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7ADDCE" w14:textId="1FDC8F47" w:rsidR="003B0496" w:rsidRPr="000D7752" w:rsidRDefault="00654E8F" w:rsidP="00865F79">
      <w:pPr>
        <w:pStyle w:val="SupplementaryMaterial"/>
        <w:rPr>
          <w:rFonts w:eastAsia="標楷體"/>
          <w:b w:val="0"/>
          <w:i w:val="0"/>
          <w:iCs/>
          <w:lang w:eastAsia="zh-TW"/>
        </w:rPr>
      </w:pPr>
      <w:bookmarkStart w:id="0" w:name="_Hlk84813548"/>
      <w:bookmarkStart w:id="1" w:name="_Hlk204020999"/>
      <w:r w:rsidRPr="000D7752">
        <w:rPr>
          <w:rFonts w:eastAsia="標楷體"/>
          <w:i w:val="0"/>
          <w:iCs/>
        </w:rPr>
        <w:t>Supplementary</w:t>
      </w:r>
      <w:bookmarkEnd w:id="0"/>
      <w:r w:rsidRPr="000D7752">
        <w:rPr>
          <w:rFonts w:eastAsia="標楷體"/>
          <w:i w:val="0"/>
          <w:iCs/>
        </w:rPr>
        <w:t xml:space="preserve"> </w:t>
      </w:r>
      <w:r w:rsidR="00DB0D69" w:rsidRPr="000D7752">
        <w:rPr>
          <w:rFonts w:eastAsia="標楷體"/>
          <w:i w:val="0"/>
          <w:iCs/>
          <w:lang w:eastAsia="zh-TW"/>
        </w:rPr>
        <w:t>Data</w:t>
      </w:r>
      <w:bookmarkEnd w:id="1"/>
    </w:p>
    <w:tbl>
      <w:tblPr>
        <w:tblStyle w:val="aff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1104"/>
        <w:gridCol w:w="1239"/>
        <w:gridCol w:w="1239"/>
        <w:gridCol w:w="987"/>
        <w:gridCol w:w="1418"/>
        <w:gridCol w:w="1275"/>
        <w:gridCol w:w="852"/>
        <w:gridCol w:w="1839"/>
        <w:gridCol w:w="2506"/>
      </w:tblGrid>
      <w:tr w:rsidR="00B16702" w:rsidRPr="00425948" w14:paraId="674DF844" w14:textId="77777777" w:rsidTr="001D0A21">
        <w:trPr>
          <w:cantSplit/>
        </w:trPr>
        <w:tc>
          <w:tcPr>
            <w:tcW w:w="5000" w:type="pct"/>
            <w:gridSpan w:val="10"/>
            <w:tcBorders>
              <w:bottom w:val="single" w:sz="4" w:space="0" w:color="auto"/>
            </w:tcBorders>
          </w:tcPr>
          <w:p w14:paraId="1BE62609" w14:textId="3DDC3AFE" w:rsidR="00B16702" w:rsidRPr="00425948" w:rsidRDefault="00B16702" w:rsidP="001D0A21">
            <w:pPr>
              <w:rPr>
                <w:rFonts w:eastAsia="標楷體" w:cs="Times New Roman"/>
                <w:b/>
                <w:bCs/>
                <w:color w:val="000000" w:themeColor="text1"/>
              </w:rPr>
            </w:pPr>
            <w:bookmarkStart w:id="2" w:name="_Ref170954438"/>
            <w:bookmarkStart w:id="3" w:name="_Ref171485865"/>
            <w:r w:rsidRPr="00425948">
              <w:rPr>
                <w:rFonts w:eastAsia="標楷體" w:cs="Times New Roman"/>
                <w:b/>
                <w:bCs/>
                <w:color w:val="000000" w:themeColor="text1"/>
              </w:rPr>
              <w:t xml:space="preserve">Table </w:t>
            </w:r>
            <w:bookmarkEnd w:id="2"/>
            <w:r>
              <w:rPr>
                <w:rFonts w:eastAsia="標楷體" w:cs="Times New Roman" w:hint="eastAsia"/>
                <w:b/>
                <w:bCs/>
                <w:color w:val="000000" w:themeColor="text1"/>
                <w:lang w:eastAsia="zh-TW"/>
              </w:rPr>
              <w:t>S1</w:t>
            </w:r>
            <w:r w:rsidR="00E24088">
              <w:rPr>
                <w:rFonts w:eastAsia="標楷體" w:cs="Times New Roman" w:hint="eastAsia"/>
                <w:b/>
                <w:bCs/>
                <w:color w:val="000000" w:themeColor="text1"/>
                <w:lang w:eastAsia="zh-TW"/>
              </w:rPr>
              <w:t>.</w:t>
            </w:r>
            <w:r w:rsidRPr="00425948">
              <w:rPr>
                <w:rFonts w:eastAsia="標楷體" w:cs="Times New Roman"/>
                <w:b/>
                <w:bCs/>
                <w:color w:val="000000" w:themeColor="text1"/>
              </w:rPr>
              <w:t xml:space="preserve"> </w:t>
            </w:r>
            <w:bookmarkStart w:id="4" w:name="_Hlk173844193"/>
            <w:r w:rsidRPr="00425948">
              <w:rPr>
                <w:rFonts w:eastAsia="標楷體" w:cs="Times New Roman"/>
                <w:b/>
                <w:bCs/>
                <w:color w:val="000000" w:themeColor="text1"/>
              </w:rPr>
              <w:t>Biological classification and traditional knowledge of anticancer ethnomedicines</w:t>
            </w:r>
            <w:bookmarkEnd w:id="3"/>
            <w:r w:rsidRPr="00425948">
              <w:rPr>
                <w:rFonts w:eastAsia="標楷體" w:cs="Times New Roman"/>
                <w:b/>
                <w:bCs/>
                <w:color w:val="000000" w:themeColor="text1"/>
              </w:rPr>
              <w:t xml:space="preserve"> collected.</w:t>
            </w:r>
            <w:bookmarkEnd w:id="4"/>
          </w:p>
        </w:tc>
      </w:tr>
      <w:tr w:rsidR="00B16702" w:rsidRPr="00425948" w14:paraId="63BCDEDB" w14:textId="77777777" w:rsidTr="00B16702">
        <w:trPr>
          <w:cantSplit/>
        </w:trPr>
        <w:tc>
          <w:tcPr>
            <w:tcW w:w="406" w:type="pct"/>
            <w:tcBorders>
              <w:top w:val="single" w:sz="4" w:space="0" w:color="auto"/>
              <w:bottom w:val="single" w:sz="4" w:space="0" w:color="auto"/>
            </w:tcBorders>
          </w:tcPr>
          <w:p w14:paraId="353A301B" w14:textId="77777777" w:rsidR="00B16702" w:rsidRPr="00425948" w:rsidRDefault="00B16702" w:rsidP="001D0A21">
            <w:pPr>
              <w:spacing w:before="0" w:after="0"/>
              <w:jc w:val="both"/>
              <w:rPr>
                <w:rFonts w:eastAsia="標楷體" w:cs="Times New Roman"/>
                <w:b/>
                <w:bCs/>
                <w:color w:val="000000" w:themeColor="text1"/>
                <w:sz w:val="18"/>
                <w:szCs w:val="18"/>
                <w:vertAlign w:val="superscript"/>
              </w:rPr>
            </w:pPr>
            <w:r w:rsidRPr="00425948">
              <w:rPr>
                <w:rFonts w:eastAsia="標楷體" w:cs="Times New Roman"/>
                <w:b/>
                <w:bCs/>
                <w:color w:val="000000" w:themeColor="text1"/>
                <w:sz w:val="18"/>
                <w:szCs w:val="18"/>
              </w:rPr>
              <w:t>Frequency</w:t>
            </w:r>
            <w:r w:rsidRPr="00425948">
              <w:rPr>
                <w:rFonts w:eastAsia="標楷體" w:cs="Times New Roman"/>
                <w:b/>
                <w:bCs/>
                <w:color w:val="000000" w:themeColor="text1"/>
                <w:sz w:val="18"/>
                <w:szCs w:val="18"/>
                <w:vertAlign w:val="superscript"/>
              </w:rPr>
              <w:t>a</w:t>
            </w:r>
          </w:p>
        </w:tc>
        <w:tc>
          <w:tcPr>
            <w:tcW w:w="407" w:type="pct"/>
            <w:tcBorders>
              <w:top w:val="single" w:sz="4" w:space="0" w:color="auto"/>
              <w:bottom w:val="single" w:sz="4" w:space="0" w:color="auto"/>
            </w:tcBorders>
          </w:tcPr>
          <w:p w14:paraId="145448C3" w14:textId="77777777" w:rsidR="00B16702" w:rsidRPr="00425948" w:rsidRDefault="00B16702" w:rsidP="001D0A21">
            <w:pPr>
              <w:spacing w:before="0" w:after="0"/>
              <w:jc w:val="both"/>
              <w:rPr>
                <w:rFonts w:eastAsia="標楷體" w:cs="Times New Roman"/>
                <w:b/>
                <w:bCs/>
                <w:color w:val="000000" w:themeColor="text1"/>
                <w:sz w:val="18"/>
                <w:szCs w:val="18"/>
              </w:rPr>
            </w:pPr>
            <w:r w:rsidRPr="00425948">
              <w:rPr>
                <w:rFonts w:eastAsia="標楷體" w:cs="Times New Roman"/>
                <w:b/>
                <w:bCs/>
                <w:color w:val="000000" w:themeColor="text1"/>
                <w:sz w:val="18"/>
                <w:szCs w:val="18"/>
              </w:rPr>
              <w:t>Percentage</w:t>
            </w:r>
          </w:p>
        </w:tc>
        <w:tc>
          <w:tcPr>
            <w:tcW w:w="457" w:type="pct"/>
            <w:tcBorders>
              <w:top w:val="single" w:sz="4" w:space="0" w:color="auto"/>
              <w:bottom w:val="single" w:sz="4" w:space="0" w:color="auto"/>
            </w:tcBorders>
          </w:tcPr>
          <w:p w14:paraId="0078293A" w14:textId="77777777" w:rsidR="00B16702" w:rsidRPr="00425948" w:rsidRDefault="00B16702" w:rsidP="001D0A21">
            <w:pPr>
              <w:spacing w:before="0" w:after="0"/>
              <w:jc w:val="both"/>
              <w:rPr>
                <w:rFonts w:eastAsia="標楷體" w:cs="Times New Roman"/>
                <w:b/>
                <w:bCs/>
                <w:color w:val="000000" w:themeColor="text1"/>
                <w:sz w:val="18"/>
                <w:szCs w:val="18"/>
              </w:rPr>
            </w:pPr>
            <w:r w:rsidRPr="00425948">
              <w:rPr>
                <w:rFonts w:eastAsia="標楷體" w:cs="Times New Roman"/>
                <w:b/>
                <w:bCs/>
                <w:color w:val="000000" w:themeColor="text1"/>
                <w:sz w:val="18"/>
                <w:szCs w:val="18"/>
              </w:rPr>
              <w:t>Scientific name</w:t>
            </w:r>
          </w:p>
        </w:tc>
        <w:tc>
          <w:tcPr>
            <w:tcW w:w="457" w:type="pct"/>
            <w:tcBorders>
              <w:top w:val="single" w:sz="4" w:space="0" w:color="auto"/>
              <w:bottom w:val="single" w:sz="4" w:space="0" w:color="auto"/>
            </w:tcBorders>
          </w:tcPr>
          <w:p w14:paraId="1CD23505" w14:textId="77777777" w:rsidR="00B16702" w:rsidRPr="00425948" w:rsidRDefault="00B16702" w:rsidP="001D0A21">
            <w:pPr>
              <w:spacing w:before="0" w:after="0"/>
              <w:jc w:val="both"/>
              <w:rPr>
                <w:rFonts w:eastAsia="標楷體" w:cs="Times New Roman"/>
                <w:b/>
                <w:bCs/>
                <w:color w:val="000000" w:themeColor="text1"/>
                <w:sz w:val="18"/>
                <w:szCs w:val="18"/>
              </w:rPr>
            </w:pPr>
            <w:r w:rsidRPr="00425948">
              <w:rPr>
                <w:rFonts w:eastAsia="標楷體" w:cs="Times New Roman"/>
                <w:b/>
                <w:bCs/>
                <w:color w:val="000000" w:themeColor="text1"/>
                <w:sz w:val="18"/>
                <w:szCs w:val="18"/>
              </w:rPr>
              <w:t>Local name</w:t>
            </w:r>
          </w:p>
        </w:tc>
        <w:tc>
          <w:tcPr>
            <w:tcW w:w="364" w:type="pct"/>
            <w:tcBorders>
              <w:top w:val="single" w:sz="4" w:space="0" w:color="auto"/>
              <w:bottom w:val="single" w:sz="4" w:space="0" w:color="auto"/>
            </w:tcBorders>
          </w:tcPr>
          <w:p w14:paraId="4748B4F8" w14:textId="77777777" w:rsidR="00B16702" w:rsidRPr="00425948" w:rsidRDefault="00B16702" w:rsidP="001D0A21">
            <w:pPr>
              <w:spacing w:before="0" w:after="0"/>
              <w:jc w:val="both"/>
              <w:rPr>
                <w:rFonts w:eastAsia="標楷體" w:cs="Times New Roman"/>
                <w:b/>
                <w:bCs/>
                <w:color w:val="000000" w:themeColor="text1"/>
                <w:sz w:val="18"/>
                <w:szCs w:val="18"/>
              </w:rPr>
            </w:pPr>
            <w:r w:rsidRPr="00425948">
              <w:rPr>
                <w:rFonts w:eastAsia="標楷體" w:cs="Times New Roman"/>
                <w:b/>
                <w:bCs/>
                <w:color w:val="000000" w:themeColor="text1"/>
                <w:sz w:val="18"/>
                <w:szCs w:val="18"/>
              </w:rPr>
              <w:t>Kingdom</w:t>
            </w:r>
          </w:p>
        </w:tc>
        <w:tc>
          <w:tcPr>
            <w:tcW w:w="523" w:type="pct"/>
            <w:tcBorders>
              <w:top w:val="single" w:sz="4" w:space="0" w:color="auto"/>
              <w:bottom w:val="single" w:sz="4" w:space="0" w:color="auto"/>
            </w:tcBorders>
          </w:tcPr>
          <w:p w14:paraId="4B535D41" w14:textId="77777777" w:rsidR="00B16702" w:rsidRPr="00425948" w:rsidRDefault="00B16702" w:rsidP="001D0A21">
            <w:pPr>
              <w:spacing w:before="0" w:after="0"/>
              <w:jc w:val="both"/>
              <w:rPr>
                <w:rFonts w:eastAsia="標楷體" w:cs="Times New Roman"/>
                <w:b/>
                <w:bCs/>
                <w:color w:val="000000" w:themeColor="text1"/>
                <w:sz w:val="18"/>
                <w:szCs w:val="18"/>
              </w:rPr>
            </w:pPr>
            <w:r w:rsidRPr="00425948">
              <w:rPr>
                <w:rFonts w:eastAsia="標楷體" w:cs="Times New Roman"/>
                <w:b/>
                <w:bCs/>
                <w:color w:val="000000" w:themeColor="text1"/>
                <w:sz w:val="18"/>
                <w:szCs w:val="18"/>
              </w:rPr>
              <w:t>Family</w:t>
            </w:r>
          </w:p>
        </w:tc>
        <w:tc>
          <w:tcPr>
            <w:tcW w:w="470" w:type="pct"/>
            <w:tcBorders>
              <w:top w:val="single" w:sz="4" w:space="0" w:color="auto"/>
              <w:bottom w:val="single" w:sz="4" w:space="0" w:color="auto"/>
            </w:tcBorders>
          </w:tcPr>
          <w:p w14:paraId="582D6FF6" w14:textId="77777777" w:rsidR="00B16702" w:rsidRPr="00425948" w:rsidRDefault="00B16702" w:rsidP="001D0A21">
            <w:pPr>
              <w:spacing w:before="0" w:after="0"/>
              <w:jc w:val="both"/>
              <w:rPr>
                <w:rFonts w:eastAsia="標楷體" w:cs="Times New Roman"/>
                <w:b/>
                <w:bCs/>
                <w:color w:val="000000" w:themeColor="text1"/>
                <w:sz w:val="18"/>
                <w:szCs w:val="18"/>
              </w:rPr>
            </w:pPr>
            <w:bookmarkStart w:id="5" w:name="OLE_LINK2"/>
            <w:r w:rsidRPr="00425948">
              <w:rPr>
                <w:rFonts w:eastAsia="標楷體" w:cs="Times New Roman"/>
                <w:b/>
                <w:bCs/>
                <w:color w:val="000000" w:themeColor="text1"/>
                <w:sz w:val="18"/>
                <w:szCs w:val="18"/>
              </w:rPr>
              <w:t>Morphology</w:t>
            </w:r>
            <w:bookmarkEnd w:id="5"/>
          </w:p>
        </w:tc>
        <w:tc>
          <w:tcPr>
            <w:tcW w:w="314" w:type="pct"/>
            <w:tcBorders>
              <w:top w:val="single" w:sz="4" w:space="0" w:color="auto"/>
              <w:bottom w:val="single" w:sz="4" w:space="0" w:color="auto"/>
            </w:tcBorders>
          </w:tcPr>
          <w:p w14:paraId="622D190A" w14:textId="77777777" w:rsidR="00B16702" w:rsidRPr="00425948" w:rsidRDefault="00B16702" w:rsidP="001D0A21">
            <w:pPr>
              <w:spacing w:before="0" w:after="0"/>
              <w:jc w:val="both"/>
              <w:rPr>
                <w:rFonts w:eastAsia="標楷體" w:cs="Times New Roman"/>
                <w:b/>
                <w:bCs/>
                <w:color w:val="000000" w:themeColor="text1"/>
                <w:sz w:val="18"/>
                <w:szCs w:val="18"/>
              </w:rPr>
            </w:pPr>
            <w:r w:rsidRPr="00425948">
              <w:rPr>
                <w:rFonts w:eastAsia="標楷體" w:cs="Times New Roman"/>
                <w:b/>
                <w:bCs/>
                <w:color w:val="000000" w:themeColor="text1"/>
                <w:sz w:val="18"/>
                <w:szCs w:val="18"/>
              </w:rPr>
              <w:t>Use of parts</w:t>
            </w:r>
          </w:p>
        </w:tc>
        <w:tc>
          <w:tcPr>
            <w:tcW w:w="678" w:type="pct"/>
            <w:tcBorders>
              <w:top w:val="single" w:sz="4" w:space="0" w:color="auto"/>
              <w:bottom w:val="single" w:sz="4" w:space="0" w:color="auto"/>
            </w:tcBorders>
          </w:tcPr>
          <w:p w14:paraId="77268B51" w14:textId="77777777" w:rsidR="00B16702" w:rsidRPr="00425948" w:rsidRDefault="00B16702" w:rsidP="001D0A21">
            <w:pPr>
              <w:spacing w:before="0" w:after="0"/>
              <w:jc w:val="both"/>
              <w:rPr>
                <w:rFonts w:eastAsia="標楷體" w:cs="Times New Roman"/>
                <w:b/>
                <w:bCs/>
                <w:color w:val="000000" w:themeColor="text1"/>
                <w:sz w:val="18"/>
                <w:szCs w:val="18"/>
              </w:rPr>
            </w:pPr>
            <w:r w:rsidRPr="00425948">
              <w:rPr>
                <w:rFonts w:eastAsia="標楷體" w:cs="Times New Roman"/>
                <w:b/>
                <w:bCs/>
                <w:color w:val="000000" w:themeColor="text1"/>
                <w:sz w:val="18"/>
                <w:szCs w:val="18"/>
              </w:rPr>
              <w:t>Preparation methods</w:t>
            </w:r>
          </w:p>
        </w:tc>
        <w:tc>
          <w:tcPr>
            <w:tcW w:w="924" w:type="pct"/>
            <w:tcBorders>
              <w:top w:val="single" w:sz="4" w:space="0" w:color="auto"/>
              <w:bottom w:val="single" w:sz="4" w:space="0" w:color="auto"/>
            </w:tcBorders>
          </w:tcPr>
          <w:p w14:paraId="1CBB97D7" w14:textId="77777777" w:rsidR="00B16702" w:rsidRPr="00425948" w:rsidRDefault="00B16702" w:rsidP="001D0A21">
            <w:pPr>
              <w:spacing w:before="0" w:after="0"/>
              <w:jc w:val="both"/>
              <w:rPr>
                <w:rFonts w:eastAsia="標楷體" w:cs="Times New Roman"/>
                <w:b/>
                <w:bCs/>
                <w:color w:val="000000" w:themeColor="text1"/>
                <w:sz w:val="18"/>
                <w:szCs w:val="18"/>
              </w:rPr>
            </w:pPr>
            <w:r w:rsidRPr="00425948">
              <w:rPr>
                <w:rFonts w:eastAsia="標楷體" w:cs="Times New Roman"/>
                <w:b/>
                <w:bCs/>
                <w:color w:val="000000" w:themeColor="text1"/>
                <w:sz w:val="18"/>
                <w:szCs w:val="18"/>
              </w:rPr>
              <w:t>Cancer type</w:t>
            </w:r>
          </w:p>
        </w:tc>
      </w:tr>
      <w:tr w:rsidR="00B16702" w:rsidRPr="00425948" w14:paraId="1FC8C0CB" w14:textId="77777777" w:rsidTr="00B16702">
        <w:trPr>
          <w:cantSplit/>
        </w:trPr>
        <w:tc>
          <w:tcPr>
            <w:tcW w:w="406" w:type="pct"/>
            <w:tcBorders>
              <w:top w:val="single" w:sz="4" w:space="0" w:color="auto"/>
            </w:tcBorders>
          </w:tcPr>
          <w:p w14:paraId="5FBE69E6"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36</w:t>
            </w:r>
          </w:p>
        </w:tc>
        <w:tc>
          <w:tcPr>
            <w:tcW w:w="407" w:type="pct"/>
            <w:tcBorders>
              <w:top w:val="single" w:sz="4" w:space="0" w:color="auto"/>
            </w:tcBorders>
          </w:tcPr>
          <w:p w14:paraId="26F17D70"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64.8</w:t>
            </w:r>
          </w:p>
        </w:tc>
        <w:tc>
          <w:tcPr>
            <w:tcW w:w="457" w:type="pct"/>
            <w:tcBorders>
              <w:top w:val="single" w:sz="4" w:space="0" w:color="auto"/>
            </w:tcBorders>
          </w:tcPr>
          <w:p w14:paraId="19660636" w14:textId="77777777" w:rsidR="00B16702" w:rsidRPr="00425948" w:rsidRDefault="00B16702" w:rsidP="001D0A21">
            <w:pPr>
              <w:spacing w:before="0" w:after="0"/>
              <w:rPr>
                <w:rFonts w:eastAsia="標楷體" w:cs="Times New Roman"/>
                <w:i/>
                <w:iCs/>
                <w:color w:val="000000" w:themeColor="text1"/>
                <w:sz w:val="18"/>
                <w:szCs w:val="18"/>
              </w:rPr>
            </w:pPr>
            <w:r w:rsidRPr="00425948">
              <w:rPr>
                <w:rFonts w:eastAsia="標楷體" w:cs="Times New Roman"/>
                <w:i/>
                <w:iCs/>
                <w:color w:val="000000" w:themeColor="text1"/>
                <w:sz w:val="18"/>
                <w:szCs w:val="18"/>
              </w:rPr>
              <w:t>Taraxacum formosanum</w:t>
            </w:r>
            <w:r w:rsidRPr="00425948">
              <w:rPr>
                <w:rFonts w:eastAsia="標楷體" w:cs="Times New Roman"/>
                <w:color w:val="000000" w:themeColor="text1"/>
                <w:sz w:val="18"/>
                <w:szCs w:val="18"/>
              </w:rPr>
              <w:t xml:space="preserve"> Kitam.</w:t>
            </w:r>
          </w:p>
        </w:tc>
        <w:tc>
          <w:tcPr>
            <w:tcW w:w="457" w:type="pct"/>
            <w:tcBorders>
              <w:top w:val="single" w:sz="4" w:space="0" w:color="auto"/>
            </w:tcBorders>
          </w:tcPr>
          <w:p w14:paraId="7A08F4E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臺灣蒲公英、蒲公英</w:t>
            </w:r>
          </w:p>
        </w:tc>
        <w:tc>
          <w:tcPr>
            <w:tcW w:w="364" w:type="pct"/>
            <w:tcBorders>
              <w:top w:val="single" w:sz="4" w:space="0" w:color="auto"/>
            </w:tcBorders>
          </w:tcPr>
          <w:p w14:paraId="44A7E6A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Borders>
              <w:top w:val="single" w:sz="4" w:space="0" w:color="auto"/>
            </w:tcBorders>
          </w:tcPr>
          <w:p w14:paraId="7847AEF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steraceae</w:t>
            </w:r>
          </w:p>
        </w:tc>
        <w:tc>
          <w:tcPr>
            <w:tcW w:w="470" w:type="pct"/>
            <w:tcBorders>
              <w:top w:val="single" w:sz="4" w:space="0" w:color="auto"/>
            </w:tcBorders>
          </w:tcPr>
          <w:p w14:paraId="71110D7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Borders>
              <w:top w:val="single" w:sz="4" w:space="0" w:color="auto"/>
            </w:tcBorders>
          </w:tcPr>
          <w:p w14:paraId="363E0A8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 radix, folium, caulis, flos</w:t>
            </w:r>
          </w:p>
        </w:tc>
        <w:tc>
          <w:tcPr>
            <w:tcW w:w="678" w:type="pct"/>
            <w:tcBorders>
              <w:top w:val="single" w:sz="4" w:space="0" w:color="auto"/>
            </w:tcBorders>
          </w:tcPr>
          <w:p w14:paraId="0527EDB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tea, broth, raw, crush, juice, dish, soak</w:t>
            </w:r>
          </w:p>
        </w:tc>
        <w:tc>
          <w:tcPr>
            <w:tcW w:w="924" w:type="pct"/>
            <w:tcBorders>
              <w:top w:val="single" w:sz="4" w:space="0" w:color="auto"/>
            </w:tcBorders>
          </w:tcPr>
          <w:p w14:paraId="67D63554"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 breast cancer, lung cancer, colorectal cancer, skin cancer, anticancer</w:t>
            </w:r>
            <w:r w:rsidRPr="00425948">
              <w:rPr>
                <w:rFonts w:eastAsia="標楷體" w:cs="Times New Roman"/>
                <w:b/>
                <w:bCs/>
                <w:color w:val="000000" w:themeColor="text1"/>
                <w:sz w:val="20"/>
                <w:szCs w:val="20"/>
                <w:vertAlign w:val="superscript"/>
              </w:rPr>
              <w:t>b</w:t>
            </w:r>
            <w:r w:rsidRPr="00425948">
              <w:rPr>
                <w:rFonts w:eastAsia="標楷體" w:cs="Times New Roman"/>
                <w:color w:val="000000" w:themeColor="text1"/>
                <w:sz w:val="18"/>
                <w:szCs w:val="18"/>
              </w:rPr>
              <w:t>, gastric cancer, pancreatic cancer, various cancer</w:t>
            </w:r>
            <w:r w:rsidRPr="00425948">
              <w:rPr>
                <w:rFonts w:eastAsia="標楷體" w:cs="Times New Roman"/>
                <w:b/>
                <w:bCs/>
                <w:color w:val="000000" w:themeColor="text1"/>
                <w:sz w:val="20"/>
                <w:szCs w:val="20"/>
                <w:vertAlign w:val="superscript"/>
              </w:rPr>
              <w:t>c</w:t>
            </w:r>
            <w:r w:rsidRPr="00425948">
              <w:rPr>
                <w:rFonts w:eastAsia="標楷體" w:cs="Times New Roman"/>
                <w:color w:val="000000" w:themeColor="text1"/>
                <w:sz w:val="18"/>
                <w:szCs w:val="18"/>
              </w:rPr>
              <w:t>, esophageal cancer, leukemia, prostate cancer, thyroid cancer, lymphoma, ovarian cancer, uterine cancer, nasopharyngeal cancer, renal cancer, bladder cancer</w:t>
            </w:r>
          </w:p>
        </w:tc>
      </w:tr>
      <w:tr w:rsidR="00B16702" w:rsidRPr="00425948" w14:paraId="577E5BA8" w14:textId="77777777" w:rsidTr="00B16702">
        <w:trPr>
          <w:cantSplit/>
        </w:trPr>
        <w:tc>
          <w:tcPr>
            <w:tcW w:w="406" w:type="pct"/>
          </w:tcPr>
          <w:p w14:paraId="7398E716"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25</w:t>
            </w:r>
          </w:p>
        </w:tc>
        <w:tc>
          <w:tcPr>
            <w:tcW w:w="407" w:type="pct"/>
          </w:tcPr>
          <w:p w14:paraId="4BE631CD"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59.5</w:t>
            </w:r>
          </w:p>
        </w:tc>
        <w:tc>
          <w:tcPr>
            <w:tcW w:w="457" w:type="pct"/>
          </w:tcPr>
          <w:p w14:paraId="5911543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Scleromitrion diffusum</w:t>
            </w:r>
            <w:r w:rsidRPr="00425948">
              <w:rPr>
                <w:rFonts w:eastAsia="標楷體" w:cs="Times New Roman"/>
                <w:color w:val="000000" w:themeColor="text1"/>
                <w:sz w:val="18"/>
                <w:szCs w:val="18"/>
              </w:rPr>
              <w:t xml:space="preserve"> (Willd.) R.J.Wang</w:t>
            </w:r>
          </w:p>
        </w:tc>
        <w:tc>
          <w:tcPr>
            <w:tcW w:w="457" w:type="pct"/>
          </w:tcPr>
          <w:p w14:paraId="08D8E4E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白花蛇舌草</w:t>
            </w:r>
          </w:p>
        </w:tc>
        <w:tc>
          <w:tcPr>
            <w:tcW w:w="364" w:type="pct"/>
          </w:tcPr>
          <w:p w14:paraId="03D13AD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0CCC3A2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ubiaceae</w:t>
            </w:r>
          </w:p>
        </w:tc>
        <w:tc>
          <w:tcPr>
            <w:tcW w:w="470" w:type="pct"/>
          </w:tcPr>
          <w:p w14:paraId="11DFCC6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51B143E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 folium, radix, caulis</w:t>
            </w:r>
          </w:p>
        </w:tc>
        <w:tc>
          <w:tcPr>
            <w:tcW w:w="678" w:type="pct"/>
          </w:tcPr>
          <w:p w14:paraId="1887403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tea, broth, juice, crush, soak, dish</w:t>
            </w:r>
          </w:p>
        </w:tc>
        <w:tc>
          <w:tcPr>
            <w:tcW w:w="924" w:type="pct"/>
          </w:tcPr>
          <w:p w14:paraId="17B6B65A"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 lung cancer, gastric cancer, colorectal cancer, anticancer</w:t>
            </w:r>
            <w:r w:rsidRPr="00425948">
              <w:rPr>
                <w:rFonts w:eastAsia="標楷體" w:cs="Times New Roman"/>
                <w:b/>
                <w:bCs/>
                <w:color w:val="000000" w:themeColor="text1"/>
                <w:sz w:val="20"/>
                <w:szCs w:val="20"/>
                <w:vertAlign w:val="superscript"/>
              </w:rPr>
              <w:t>b</w:t>
            </w:r>
            <w:r w:rsidRPr="00425948">
              <w:rPr>
                <w:rFonts w:eastAsia="標楷體" w:cs="Times New Roman"/>
                <w:color w:val="000000" w:themeColor="text1"/>
                <w:sz w:val="18"/>
                <w:szCs w:val="18"/>
              </w:rPr>
              <w:t>, various cancers</w:t>
            </w:r>
            <w:r w:rsidRPr="00425948">
              <w:rPr>
                <w:rFonts w:eastAsia="標楷體" w:cs="Times New Roman"/>
                <w:b/>
                <w:bCs/>
                <w:color w:val="000000" w:themeColor="text1"/>
                <w:sz w:val="20"/>
                <w:szCs w:val="20"/>
                <w:vertAlign w:val="superscript"/>
              </w:rPr>
              <w:t>c</w:t>
            </w:r>
            <w:r w:rsidRPr="00425948">
              <w:rPr>
                <w:rFonts w:eastAsia="標楷體" w:cs="Times New Roman"/>
                <w:color w:val="000000" w:themeColor="text1"/>
                <w:sz w:val="18"/>
                <w:szCs w:val="18"/>
              </w:rPr>
              <w:t>, breast cancer, esophageal cancer, lymphoma, cervical cancer, leukemia, oral cancer, prostate cancer, pancreatic cancer, uterine cancer, bladder cancer, splenic cancer, small intestine cancer</w:t>
            </w:r>
          </w:p>
        </w:tc>
      </w:tr>
      <w:tr w:rsidR="00B16702" w:rsidRPr="00425948" w14:paraId="1A2CD105" w14:textId="77777777" w:rsidTr="00B16702">
        <w:trPr>
          <w:cantSplit/>
        </w:trPr>
        <w:tc>
          <w:tcPr>
            <w:tcW w:w="406" w:type="pct"/>
          </w:tcPr>
          <w:p w14:paraId="258F2861"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22</w:t>
            </w:r>
          </w:p>
        </w:tc>
        <w:tc>
          <w:tcPr>
            <w:tcW w:w="407" w:type="pct"/>
          </w:tcPr>
          <w:p w14:paraId="000CDDBF"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58.1</w:t>
            </w:r>
          </w:p>
        </w:tc>
        <w:tc>
          <w:tcPr>
            <w:tcW w:w="457" w:type="pct"/>
          </w:tcPr>
          <w:p w14:paraId="08A386F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Scutellaria barbata</w:t>
            </w:r>
            <w:r w:rsidRPr="00425948">
              <w:rPr>
                <w:rFonts w:eastAsia="標楷體" w:cs="Times New Roman"/>
                <w:color w:val="000000" w:themeColor="text1"/>
                <w:sz w:val="18"/>
                <w:szCs w:val="18"/>
              </w:rPr>
              <w:t xml:space="preserve"> D.Don</w:t>
            </w:r>
          </w:p>
        </w:tc>
        <w:tc>
          <w:tcPr>
            <w:tcW w:w="457" w:type="pct"/>
          </w:tcPr>
          <w:p w14:paraId="047D430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半枝蓮、並頭草</w:t>
            </w:r>
          </w:p>
        </w:tc>
        <w:tc>
          <w:tcPr>
            <w:tcW w:w="364" w:type="pct"/>
          </w:tcPr>
          <w:p w14:paraId="5481BC8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102B66C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Lamiaceae</w:t>
            </w:r>
          </w:p>
        </w:tc>
        <w:tc>
          <w:tcPr>
            <w:tcW w:w="470" w:type="pct"/>
          </w:tcPr>
          <w:p w14:paraId="6C12A3B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222002B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 folium, caulis</w:t>
            </w:r>
          </w:p>
        </w:tc>
        <w:tc>
          <w:tcPr>
            <w:tcW w:w="678" w:type="pct"/>
          </w:tcPr>
          <w:p w14:paraId="41141E5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tea, broth, crush, dish, juice, honey maceration</w:t>
            </w:r>
          </w:p>
        </w:tc>
        <w:tc>
          <w:tcPr>
            <w:tcW w:w="924" w:type="pct"/>
          </w:tcPr>
          <w:p w14:paraId="3BDCA182"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 lung cancer, gastric cancer, breast cancer, anticancer</w:t>
            </w:r>
            <w:r w:rsidRPr="00425948">
              <w:rPr>
                <w:rFonts w:eastAsia="標楷體" w:cs="Times New Roman"/>
                <w:b/>
                <w:bCs/>
                <w:color w:val="000000" w:themeColor="text1"/>
                <w:sz w:val="20"/>
                <w:szCs w:val="20"/>
                <w:vertAlign w:val="superscript"/>
              </w:rPr>
              <w:t>b</w:t>
            </w:r>
            <w:r w:rsidRPr="00425948">
              <w:rPr>
                <w:rFonts w:eastAsia="標楷體" w:cs="Times New Roman"/>
                <w:color w:val="000000" w:themeColor="text1"/>
                <w:sz w:val="18"/>
                <w:szCs w:val="18"/>
              </w:rPr>
              <w:t>, colorectal cancer, various cancers</w:t>
            </w:r>
            <w:r w:rsidRPr="00425948">
              <w:rPr>
                <w:rFonts w:eastAsia="標楷體" w:cs="Times New Roman"/>
                <w:b/>
                <w:bCs/>
                <w:color w:val="000000" w:themeColor="text1"/>
                <w:sz w:val="20"/>
                <w:szCs w:val="20"/>
                <w:vertAlign w:val="superscript"/>
              </w:rPr>
              <w:t>c</w:t>
            </w:r>
            <w:r w:rsidRPr="00425948">
              <w:rPr>
                <w:rFonts w:eastAsia="標楷體" w:cs="Times New Roman"/>
                <w:color w:val="000000" w:themeColor="text1"/>
                <w:sz w:val="18"/>
                <w:szCs w:val="18"/>
              </w:rPr>
              <w:t xml:space="preserve">, esophageal cancer, uterine cancer, leukemia, nasopharyngeal cancer, oral cancer, prostate cancer, pancreatic cancer, lymphoma </w:t>
            </w:r>
          </w:p>
        </w:tc>
      </w:tr>
      <w:tr w:rsidR="00B16702" w:rsidRPr="00425948" w14:paraId="2A04BFBB" w14:textId="77777777" w:rsidTr="00B16702">
        <w:trPr>
          <w:cantSplit/>
        </w:trPr>
        <w:tc>
          <w:tcPr>
            <w:tcW w:w="406" w:type="pct"/>
          </w:tcPr>
          <w:p w14:paraId="445B69A9"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16</w:t>
            </w:r>
          </w:p>
        </w:tc>
        <w:tc>
          <w:tcPr>
            <w:tcW w:w="407" w:type="pct"/>
          </w:tcPr>
          <w:p w14:paraId="01F13EC2"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55.2</w:t>
            </w:r>
          </w:p>
        </w:tc>
        <w:tc>
          <w:tcPr>
            <w:tcW w:w="457" w:type="pct"/>
          </w:tcPr>
          <w:p w14:paraId="1F013B1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Zanthoxylum ailanthoides</w:t>
            </w:r>
            <w:r w:rsidRPr="00425948">
              <w:rPr>
                <w:rFonts w:eastAsia="標楷體" w:cs="Times New Roman"/>
                <w:color w:val="000000" w:themeColor="text1"/>
                <w:sz w:val="18"/>
                <w:szCs w:val="18"/>
              </w:rPr>
              <w:t xml:space="preserve"> Siebold &amp; Zucc.</w:t>
            </w:r>
          </w:p>
        </w:tc>
        <w:tc>
          <w:tcPr>
            <w:tcW w:w="457" w:type="pct"/>
          </w:tcPr>
          <w:p w14:paraId="0D44DE6B" w14:textId="77777777" w:rsidR="00B16702" w:rsidRPr="00425948" w:rsidRDefault="00B16702" w:rsidP="001D0A21">
            <w:pPr>
              <w:spacing w:before="0" w:after="0"/>
              <w:rPr>
                <w:rFonts w:eastAsia="標楷體" w:cs="Times New Roman"/>
                <w:color w:val="000000" w:themeColor="text1"/>
                <w:sz w:val="18"/>
                <w:szCs w:val="18"/>
                <w:lang w:eastAsia="zh-TW"/>
              </w:rPr>
            </w:pPr>
            <w:r w:rsidRPr="00425948">
              <w:rPr>
                <w:rFonts w:eastAsia="標楷體" w:cs="Times New Roman"/>
                <w:color w:val="000000" w:themeColor="text1"/>
                <w:sz w:val="18"/>
                <w:szCs w:val="18"/>
                <w:lang w:eastAsia="zh-TW"/>
              </w:rPr>
              <w:t>食茱萸、紅刺蔥、樗葉花椒</w:t>
            </w:r>
          </w:p>
        </w:tc>
        <w:tc>
          <w:tcPr>
            <w:tcW w:w="364" w:type="pct"/>
          </w:tcPr>
          <w:p w14:paraId="2615590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1C06520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utaceae</w:t>
            </w:r>
          </w:p>
        </w:tc>
        <w:tc>
          <w:tcPr>
            <w:tcW w:w="470" w:type="pct"/>
          </w:tcPr>
          <w:p w14:paraId="39862F5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tree</w:t>
            </w:r>
          </w:p>
        </w:tc>
        <w:tc>
          <w:tcPr>
            <w:tcW w:w="314" w:type="pct"/>
          </w:tcPr>
          <w:p w14:paraId="6BD1D63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aulis, radix, folium, fructus</w:t>
            </w:r>
          </w:p>
        </w:tc>
        <w:tc>
          <w:tcPr>
            <w:tcW w:w="678" w:type="pct"/>
          </w:tcPr>
          <w:p w14:paraId="6C13169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soak, broth, tea, dish, crush, raw</w:t>
            </w:r>
          </w:p>
        </w:tc>
        <w:tc>
          <w:tcPr>
            <w:tcW w:w="924" w:type="pct"/>
          </w:tcPr>
          <w:p w14:paraId="3356F514"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colorectal cancer, anticancer</w:t>
            </w:r>
            <w:r w:rsidRPr="00425948">
              <w:rPr>
                <w:rFonts w:eastAsia="標楷體" w:cs="Times New Roman"/>
                <w:b/>
                <w:bCs/>
                <w:color w:val="000000" w:themeColor="text1"/>
                <w:sz w:val="20"/>
                <w:szCs w:val="20"/>
                <w:vertAlign w:val="superscript"/>
              </w:rPr>
              <w:t>b</w:t>
            </w:r>
            <w:r w:rsidRPr="00425948">
              <w:rPr>
                <w:rFonts w:eastAsia="標楷體" w:cs="Times New Roman"/>
                <w:color w:val="000000" w:themeColor="text1"/>
                <w:sz w:val="18"/>
                <w:szCs w:val="18"/>
              </w:rPr>
              <w:t>, liver cancer, lung cancer, gastric cancer, uterine cancer</w:t>
            </w:r>
          </w:p>
        </w:tc>
      </w:tr>
      <w:tr w:rsidR="00B16702" w:rsidRPr="00425948" w14:paraId="53EF9ABA" w14:textId="77777777" w:rsidTr="00B16702">
        <w:trPr>
          <w:cantSplit/>
        </w:trPr>
        <w:tc>
          <w:tcPr>
            <w:tcW w:w="406" w:type="pct"/>
          </w:tcPr>
          <w:p w14:paraId="133C3D02"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lastRenderedPageBreak/>
              <w:t>116</w:t>
            </w:r>
          </w:p>
        </w:tc>
        <w:tc>
          <w:tcPr>
            <w:tcW w:w="407" w:type="pct"/>
          </w:tcPr>
          <w:p w14:paraId="08FD2190"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55.2</w:t>
            </w:r>
          </w:p>
        </w:tc>
        <w:tc>
          <w:tcPr>
            <w:tcW w:w="457" w:type="pct"/>
          </w:tcPr>
          <w:p w14:paraId="71FD4EC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Prunella vulgaris</w:t>
            </w:r>
            <w:r w:rsidRPr="00425948">
              <w:rPr>
                <w:rFonts w:eastAsia="標楷體" w:cs="Times New Roman"/>
                <w:color w:val="000000" w:themeColor="text1"/>
                <w:sz w:val="18"/>
                <w:szCs w:val="18"/>
              </w:rPr>
              <w:t xml:space="preserve"> L.</w:t>
            </w:r>
          </w:p>
        </w:tc>
        <w:tc>
          <w:tcPr>
            <w:tcW w:w="457" w:type="pct"/>
          </w:tcPr>
          <w:p w14:paraId="1DC319D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夏枯草</w:t>
            </w:r>
          </w:p>
        </w:tc>
        <w:tc>
          <w:tcPr>
            <w:tcW w:w="364" w:type="pct"/>
          </w:tcPr>
          <w:p w14:paraId="60C3B50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4F03EE6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Lamiaceae</w:t>
            </w:r>
          </w:p>
        </w:tc>
        <w:tc>
          <w:tcPr>
            <w:tcW w:w="470" w:type="pct"/>
          </w:tcPr>
          <w:p w14:paraId="64DD0B9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0F120EC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 spica, flos, folium, caulis, radix</w:t>
            </w:r>
          </w:p>
        </w:tc>
        <w:tc>
          <w:tcPr>
            <w:tcW w:w="678" w:type="pct"/>
          </w:tcPr>
          <w:p w14:paraId="42CD8BE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tea, broth, crush, juice, dish, raw</w:t>
            </w:r>
          </w:p>
        </w:tc>
        <w:tc>
          <w:tcPr>
            <w:tcW w:w="924" w:type="pct"/>
          </w:tcPr>
          <w:p w14:paraId="627C41A7"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ymphoma, breast cancer, liver cancer, thyroid cancer, gastric cancer, anticancer</w:t>
            </w:r>
            <w:r w:rsidRPr="00425948">
              <w:rPr>
                <w:rFonts w:eastAsia="標楷體" w:cs="Times New Roman"/>
                <w:b/>
                <w:bCs/>
                <w:color w:val="000000" w:themeColor="text1"/>
                <w:sz w:val="20"/>
                <w:szCs w:val="20"/>
                <w:vertAlign w:val="superscript"/>
              </w:rPr>
              <w:t>b</w:t>
            </w:r>
            <w:r w:rsidRPr="00425948">
              <w:rPr>
                <w:rFonts w:eastAsia="標楷體" w:cs="Times New Roman"/>
                <w:color w:val="000000" w:themeColor="text1"/>
                <w:sz w:val="18"/>
                <w:szCs w:val="18"/>
              </w:rPr>
              <w:t>, lung cancer, esophageal cancer, leukemia, colorectal cancer, cholangiocarcinoma, oral cancer, various cancers</w:t>
            </w:r>
            <w:r w:rsidRPr="00425948">
              <w:rPr>
                <w:rFonts w:eastAsia="標楷體" w:cs="Times New Roman"/>
                <w:b/>
                <w:bCs/>
                <w:color w:val="000000" w:themeColor="text1"/>
                <w:sz w:val="20"/>
                <w:szCs w:val="20"/>
                <w:vertAlign w:val="superscript"/>
              </w:rPr>
              <w:t>c</w:t>
            </w:r>
            <w:r w:rsidRPr="00425948">
              <w:rPr>
                <w:rFonts w:eastAsia="標楷體" w:cs="Times New Roman"/>
                <w:color w:val="000000" w:themeColor="text1"/>
                <w:sz w:val="18"/>
                <w:szCs w:val="18"/>
              </w:rPr>
              <w:t>, cervical cancer, nasopharyngeal cancer, skin cancer, uterine cancer, brain cancer, bone cancer</w:t>
            </w:r>
          </w:p>
        </w:tc>
      </w:tr>
      <w:tr w:rsidR="00B16702" w:rsidRPr="00425948" w14:paraId="797FDEF2" w14:textId="77777777" w:rsidTr="00B16702">
        <w:trPr>
          <w:cantSplit/>
        </w:trPr>
        <w:tc>
          <w:tcPr>
            <w:tcW w:w="406" w:type="pct"/>
          </w:tcPr>
          <w:p w14:paraId="2A0FC377"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83</w:t>
            </w:r>
          </w:p>
        </w:tc>
        <w:tc>
          <w:tcPr>
            <w:tcW w:w="407" w:type="pct"/>
          </w:tcPr>
          <w:p w14:paraId="39CA634E"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39.5</w:t>
            </w:r>
          </w:p>
        </w:tc>
        <w:tc>
          <w:tcPr>
            <w:tcW w:w="457" w:type="pct"/>
          </w:tcPr>
          <w:p w14:paraId="24506E3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Curcuma phaeocaulis</w:t>
            </w:r>
            <w:r w:rsidRPr="00425948">
              <w:rPr>
                <w:rFonts w:eastAsia="標楷體" w:cs="Times New Roman"/>
                <w:color w:val="000000" w:themeColor="text1"/>
                <w:sz w:val="18"/>
                <w:szCs w:val="18"/>
              </w:rPr>
              <w:t xml:space="preserve"> Valeton</w:t>
            </w:r>
          </w:p>
        </w:tc>
        <w:tc>
          <w:tcPr>
            <w:tcW w:w="457" w:type="pct"/>
          </w:tcPr>
          <w:p w14:paraId="3CA12DB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莪朮</w:t>
            </w:r>
          </w:p>
        </w:tc>
        <w:tc>
          <w:tcPr>
            <w:tcW w:w="364" w:type="pct"/>
          </w:tcPr>
          <w:p w14:paraId="0E648BD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4256A62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Zingiberaceae</w:t>
            </w:r>
          </w:p>
        </w:tc>
        <w:tc>
          <w:tcPr>
            <w:tcW w:w="470" w:type="pct"/>
          </w:tcPr>
          <w:p w14:paraId="1132071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4746785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hizome, herba</w:t>
            </w:r>
          </w:p>
        </w:tc>
        <w:tc>
          <w:tcPr>
            <w:tcW w:w="678" w:type="pct"/>
          </w:tcPr>
          <w:p w14:paraId="75834E8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crush, raw, tea, soak</w:t>
            </w:r>
          </w:p>
        </w:tc>
        <w:tc>
          <w:tcPr>
            <w:tcW w:w="924" w:type="pct"/>
          </w:tcPr>
          <w:p w14:paraId="4969C38D"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cervical cancer, liver cancer, gastric cancer, anticancer</w:t>
            </w:r>
            <w:r w:rsidRPr="00425948">
              <w:rPr>
                <w:rFonts w:eastAsia="標楷體" w:cs="Times New Roman"/>
                <w:b/>
                <w:bCs/>
                <w:color w:val="000000" w:themeColor="text1"/>
                <w:sz w:val="20"/>
                <w:szCs w:val="20"/>
                <w:vertAlign w:val="superscript"/>
              </w:rPr>
              <w:t>b</w:t>
            </w:r>
            <w:r w:rsidRPr="00425948">
              <w:rPr>
                <w:rFonts w:eastAsia="標楷體" w:cs="Times New Roman"/>
                <w:color w:val="000000" w:themeColor="text1"/>
                <w:sz w:val="18"/>
                <w:szCs w:val="18"/>
              </w:rPr>
              <w:t>, uterine cancer, ovarian cancer, lung cancer, lymphoma, esophageal cancer, bladder cancer, skin cancer, colorectal cancer, leukemia, various cancers</w:t>
            </w:r>
            <w:r w:rsidRPr="00425948">
              <w:rPr>
                <w:rFonts w:eastAsia="標楷體" w:cs="Times New Roman"/>
                <w:b/>
                <w:bCs/>
                <w:color w:val="000000" w:themeColor="text1"/>
                <w:sz w:val="20"/>
                <w:szCs w:val="20"/>
                <w:vertAlign w:val="superscript"/>
              </w:rPr>
              <w:t>c</w:t>
            </w:r>
            <w:r w:rsidRPr="00425948">
              <w:rPr>
                <w:rFonts w:eastAsia="標楷體" w:cs="Times New Roman"/>
                <w:color w:val="000000" w:themeColor="text1"/>
                <w:sz w:val="18"/>
                <w:szCs w:val="18"/>
              </w:rPr>
              <w:t>, breast cancer, nasopharyngeal cancer, brain cancer, splenic cancer</w:t>
            </w:r>
          </w:p>
        </w:tc>
      </w:tr>
      <w:tr w:rsidR="00B16702" w:rsidRPr="00425948" w14:paraId="2A1F9B30" w14:textId="77777777" w:rsidTr="00B16702">
        <w:trPr>
          <w:cantSplit/>
        </w:trPr>
        <w:tc>
          <w:tcPr>
            <w:tcW w:w="406" w:type="pct"/>
          </w:tcPr>
          <w:p w14:paraId="3998EB3E"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72</w:t>
            </w:r>
          </w:p>
        </w:tc>
        <w:tc>
          <w:tcPr>
            <w:tcW w:w="407" w:type="pct"/>
          </w:tcPr>
          <w:p w14:paraId="3A8570C8"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34.3</w:t>
            </w:r>
          </w:p>
        </w:tc>
        <w:tc>
          <w:tcPr>
            <w:tcW w:w="457" w:type="pct"/>
          </w:tcPr>
          <w:p w14:paraId="2C44788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Clinacanthus nutans</w:t>
            </w:r>
            <w:r w:rsidRPr="00425948">
              <w:rPr>
                <w:rFonts w:eastAsia="標楷體" w:cs="Times New Roman"/>
                <w:color w:val="000000" w:themeColor="text1"/>
                <w:sz w:val="18"/>
                <w:szCs w:val="18"/>
              </w:rPr>
              <w:t xml:space="preserve"> (Burm.f.) Lindau</w:t>
            </w:r>
          </w:p>
        </w:tc>
        <w:tc>
          <w:tcPr>
            <w:tcW w:w="457" w:type="pct"/>
          </w:tcPr>
          <w:p w14:paraId="59D0C502" w14:textId="77777777" w:rsidR="00B16702" w:rsidRPr="00425948" w:rsidRDefault="00B16702" w:rsidP="001D0A21">
            <w:pPr>
              <w:spacing w:before="0" w:after="0"/>
              <w:rPr>
                <w:rFonts w:eastAsia="標楷體" w:cs="Times New Roman"/>
                <w:color w:val="000000" w:themeColor="text1"/>
                <w:sz w:val="18"/>
                <w:szCs w:val="18"/>
                <w:lang w:eastAsia="zh-TW"/>
              </w:rPr>
            </w:pPr>
            <w:r w:rsidRPr="00425948">
              <w:rPr>
                <w:rFonts w:eastAsia="標楷體" w:cs="Times New Roman"/>
                <w:color w:val="000000" w:themeColor="text1"/>
                <w:sz w:val="18"/>
                <w:szCs w:val="18"/>
                <w:lang w:eastAsia="zh-TW"/>
              </w:rPr>
              <w:t>憂遁草、沙巴蛇草、鱷嘴花</w:t>
            </w:r>
          </w:p>
        </w:tc>
        <w:tc>
          <w:tcPr>
            <w:tcW w:w="364" w:type="pct"/>
          </w:tcPr>
          <w:p w14:paraId="3922C22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057E551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canthaceae</w:t>
            </w:r>
          </w:p>
        </w:tc>
        <w:tc>
          <w:tcPr>
            <w:tcW w:w="470" w:type="pct"/>
          </w:tcPr>
          <w:p w14:paraId="5A940D4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7CCF460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 folium, caulis</w:t>
            </w:r>
          </w:p>
        </w:tc>
        <w:tc>
          <w:tcPr>
            <w:tcW w:w="678" w:type="pct"/>
          </w:tcPr>
          <w:p w14:paraId="36BE221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juice, tea, raw, broth, dish, soak</w:t>
            </w:r>
          </w:p>
        </w:tc>
        <w:tc>
          <w:tcPr>
            <w:tcW w:w="924" w:type="pct"/>
          </w:tcPr>
          <w:p w14:paraId="372F3C0D"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ymphoma, anticancer</w:t>
            </w:r>
            <w:r w:rsidRPr="00425948">
              <w:rPr>
                <w:rFonts w:eastAsia="標楷體" w:cs="Times New Roman"/>
                <w:b/>
                <w:bCs/>
                <w:color w:val="000000" w:themeColor="text1"/>
                <w:sz w:val="20"/>
                <w:szCs w:val="20"/>
                <w:vertAlign w:val="superscript"/>
              </w:rPr>
              <w:t>b</w:t>
            </w:r>
            <w:r w:rsidRPr="00425948">
              <w:rPr>
                <w:rFonts w:eastAsia="標楷體" w:cs="Times New Roman"/>
                <w:color w:val="000000" w:themeColor="text1"/>
                <w:sz w:val="18"/>
                <w:szCs w:val="18"/>
              </w:rPr>
              <w:t>, liver cancer, breast cancer, lung cancer, various cancers</w:t>
            </w:r>
            <w:r w:rsidRPr="00425948">
              <w:rPr>
                <w:rFonts w:eastAsia="標楷體" w:cs="Times New Roman"/>
                <w:b/>
                <w:bCs/>
                <w:color w:val="000000" w:themeColor="text1"/>
                <w:sz w:val="20"/>
                <w:szCs w:val="20"/>
                <w:vertAlign w:val="superscript"/>
              </w:rPr>
              <w:t>c</w:t>
            </w:r>
            <w:r w:rsidRPr="00425948">
              <w:rPr>
                <w:rFonts w:eastAsia="標楷體" w:cs="Times New Roman"/>
                <w:color w:val="000000" w:themeColor="text1"/>
                <w:sz w:val="18"/>
                <w:szCs w:val="18"/>
              </w:rPr>
              <w:t>, oral cancer, renal cancer, colorectal cancer, cervical cancer, gastric cancer, brain cancer, ovarian cancer, uterine cancer, prostate cancer, thyroid cancer, esophageal cancer, leukemia, bladder cancer</w:t>
            </w:r>
          </w:p>
        </w:tc>
      </w:tr>
      <w:tr w:rsidR="00B16702" w:rsidRPr="00425948" w14:paraId="771CA100" w14:textId="77777777" w:rsidTr="00B16702">
        <w:trPr>
          <w:cantSplit/>
        </w:trPr>
        <w:tc>
          <w:tcPr>
            <w:tcW w:w="406" w:type="pct"/>
          </w:tcPr>
          <w:p w14:paraId="19913976"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64</w:t>
            </w:r>
          </w:p>
        </w:tc>
        <w:tc>
          <w:tcPr>
            <w:tcW w:w="407" w:type="pct"/>
          </w:tcPr>
          <w:p w14:paraId="7356201B"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30.5</w:t>
            </w:r>
          </w:p>
        </w:tc>
        <w:tc>
          <w:tcPr>
            <w:tcW w:w="457" w:type="pct"/>
          </w:tcPr>
          <w:p w14:paraId="4A1AAD8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Buthus martensii</w:t>
            </w:r>
            <w:r w:rsidRPr="00425948">
              <w:rPr>
                <w:rFonts w:eastAsia="標楷體" w:cs="Times New Roman"/>
                <w:color w:val="000000" w:themeColor="text1"/>
                <w:sz w:val="18"/>
                <w:szCs w:val="18"/>
              </w:rPr>
              <w:t xml:space="preserve"> Karsch</w:t>
            </w:r>
          </w:p>
        </w:tc>
        <w:tc>
          <w:tcPr>
            <w:tcW w:w="457" w:type="pct"/>
          </w:tcPr>
          <w:p w14:paraId="7C7F3E3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蠍子</w:t>
            </w:r>
          </w:p>
        </w:tc>
        <w:tc>
          <w:tcPr>
            <w:tcW w:w="364" w:type="pct"/>
          </w:tcPr>
          <w:p w14:paraId="3883F7E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nimalia</w:t>
            </w:r>
          </w:p>
        </w:tc>
        <w:tc>
          <w:tcPr>
            <w:tcW w:w="523" w:type="pct"/>
          </w:tcPr>
          <w:p w14:paraId="39CA9DC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Buthidae</w:t>
            </w:r>
          </w:p>
        </w:tc>
        <w:tc>
          <w:tcPr>
            <w:tcW w:w="470" w:type="pct"/>
          </w:tcPr>
          <w:p w14:paraId="2D12D57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nimal</w:t>
            </w:r>
          </w:p>
        </w:tc>
        <w:tc>
          <w:tcPr>
            <w:tcW w:w="314" w:type="pct"/>
          </w:tcPr>
          <w:p w14:paraId="46944D1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orpus</w:t>
            </w:r>
          </w:p>
        </w:tc>
        <w:tc>
          <w:tcPr>
            <w:tcW w:w="678" w:type="pct"/>
          </w:tcPr>
          <w:p w14:paraId="425D2AF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crush, broth, soak, tea</w:t>
            </w:r>
          </w:p>
        </w:tc>
        <w:tc>
          <w:tcPr>
            <w:tcW w:w="924" w:type="pct"/>
          </w:tcPr>
          <w:p w14:paraId="0B452803"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 gastric cancer, breast cancer, lung cancer, colorectal cancer, skin cancer, anticancer</w:t>
            </w:r>
            <w:r w:rsidRPr="00425948">
              <w:rPr>
                <w:rFonts w:eastAsia="標楷體" w:cs="Times New Roman"/>
                <w:b/>
                <w:bCs/>
                <w:color w:val="000000" w:themeColor="text1"/>
                <w:sz w:val="20"/>
                <w:szCs w:val="20"/>
                <w:vertAlign w:val="superscript"/>
              </w:rPr>
              <w:t>b</w:t>
            </w:r>
            <w:r w:rsidRPr="00425948">
              <w:rPr>
                <w:rFonts w:eastAsia="標楷體" w:cs="Times New Roman"/>
                <w:color w:val="000000" w:themeColor="text1"/>
                <w:sz w:val="18"/>
                <w:szCs w:val="18"/>
              </w:rPr>
              <w:t>, various cancers</w:t>
            </w:r>
            <w:r w:rsidRPr="00425948">
              <w:rPr>
                <w:rFonts w:eastAsia="標楷體" w:cs="Times New Roman"/>
                <w:b/>
                <w:bCs/>
                <w:color w:val="000000" w:themeColor="text1"/>
                <w:sz w:val="20"/>
                <w:szCs w:val="20"/>
                <w:vertAlign w:val="superscript"/>
              </w:rPr>
              <w:t>c</w:t>
            </w:r>
            <w:r w:rsidRPr="00425948">
              <w:rPr>
                <w:rFonts w:eastAsia="標楷體" w:cs="Times New Roman"/>
                <w:color w:val="000000" w:themeColor="text1"/>
                <w:sz w:val="18"/>
                <w:szCs w:val="18"/>
              </w:rPr>
              <w:t>, esophageal cancer, prostate cancer, uterine cancer, lymphoma, thyroid cancer, cervical cancer, brain cancer</w:t>
            </w:r>
          </w:p>
        </w:tc>
      </w:tr>
      <w:tr w:rsidR="00B16702" w:rsidRPr="00425948" w14:paraId="3552A6E1" w14:textId="77777777" w:rsidTr="00B16702">
        <w:trPr>
          <w:cantSplit/>
        </w:trPr>
        <w:tc>
          <w:tcPr>
            <w:tcW w:w="406" w:type="pct"/>
          </w:tcPr>
          <w:p w14:paraId="205979C2"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37</w:t>
            </w:r>
          </w:p>
        </w:tc>
        <w:tc>
          <w:tcPr>
            <w:tcW w:w="407" w:type="pct"/>
          </w:tcPr>
          <w:p w14:paraId="23A0CB97"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7.6</w:t>
            </w:r>
          </w:p>
        </w:tc>
        <w:tc>
          <w:tcPr>
            <w:tcW w:w="457" w:type="pct"/>
          </w:tcPr>
          <w:p w14:paraId="6AAF179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 xml:space="preserve">Gynura procumbens </w:t>
            </w:r>
            <w:r w:rsidRPr="00425948">
              <w:rPr>
                <w:rFonts w:eastAsia="標楷體" w:cs="Times New Roman"/>
                <w:color w:val="000000" w:themeColor="text1"/>
                <w:sz w:val="18"/>
                <w:szCs w:val="18"/>
              </w:rPr>
              <w:t>(Lour.) Merr.</w:t>
            </w:r>
          </w:p>
        </w:tc>
        <w:tc>
          <w:tcPr>
            <w:tcW w:w="457" w:type="pct"/>
          </w:tcPr>
          <w:p w14:paraId="5A294E2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尼基羅草</w:t>
            </w:r>
          </w:p>
        </w:tc>
        <w:tc>
          <w:tcPr>
            <w:tcW w:w="364" w:type="pct"/>
          </w:tcPr>
          <w:p w14:paraId="7DA90F6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59BFDFD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steraceae</w:t>
            </w:r>
          </w:p>
        </w:tc>
        <w:tc>
          <w:tcPr>
            <w:tcW w:w="470" w:type="pct"/>
          </w:tcPr>
          <w:p w14:paraId="30FA3E3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0B310C3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olium, caulis, herba, radix</w:t>
            </w:r>
          </w:p>
        </w:tc>
        <w:tc>
          <w:tcPr>
            <w:tcW w:w="678" w:type="pct"/>
          </w:tcPr>
          <w:p w14:paraId="73AF2E3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tea, juice, dish, raw, broth, crush</w:t>
            </w:r>
          </w:p>
        </w:tc>
        <w:tc>
          <w:tcPr>
            <w:tcW w:w="924" w:type="pct"/>
          </w:tcPr>
          <w:p w14:paraId="228DCF33"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 anticancer</w:t>
            </w:r>
            <w:r w:rsidRPr="00425948">
              <w:rPr>
                <w:rFonts w:eastAsia="標楷體" w:cs="Times New Roman"/>
                <w:b/>
                <w:bCs/>
                <w:color w:val="000000" w:themeColor="text1"/>
                <w:sz w:val="20"/>
                <w:szCs w:val="20"/>
                <w:vertAlign w:val="superscript"/>
              </w:rPr>
              <w:t>b</w:t>
            </w:r>
            <w:r w:rsidRPr="00425948">
              <w:rPr>
                <w:rFonts w:eastAsia="標楷體" w:cs="Times New Roman"/>
                <w:color w:val="000000" w:themeColor="text1"/>
                <w:sz w:val="18"/>
                <w:szCs w:val="18"/>
              </w:rPr>
              <w:t>, lung cancer, gastric cancer, various cancers</w:t>
            </w:r>
            <w:r w:rsidRPr="00425948">
              <w:rPr>
                <w:rFonts w:eastAsia="標楷體" w:cs="Times New Roman"/>
                <w:b/>
                <w:bCs/>
                <w:color w:val="000000" w:themeColor="text1"/>
                <w:sz w:val="20"/>
                <w:szCs w:val="20"/>
                <w:vertAlign w:val="superscript"/>
              </w:rPr>
              <w:t>c</w:t>
            </w:r>
            <w:r w:rsidRPr="00425948">
              <w:rPr>
                <w:rFonts w:eastAsia="標楷體" w:cs="Times New Roman"/>
                <w:color w:val="000000" w:themeColor="text1"/>
                <w:sz w:val="18"/>
                <w:szCs w:val="18"/>
              </w:rPr>
              <w:t xml:space="preserve">, colorectal cancer, </w:t>
            </w:r>
          </w:p>
        </w:tc>
      </w:tr>
      <w:tr w:rsidR="00B16702" w:rsidRPr="00425948" w14:paraId="29C60739" w14:textId="77777777" w:rsidTr="00B16702">
        <w:trPr>
          <w:cantSplit/>
        </w:trPr>
        <w:tc>
          <w:tcPr>
            <w:tcW w:w="406" w:type="pct"/>
          </w:tcPr>
          <w:p w14:paraId="3ED8C6ED"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lastRenderedPageBreak/>
              <w:t>30</w:t>
            </w:r>
          </w:p>
        </w:tc>
        <w:tc>
          <w:tcPr>
            <w:tcW w:w="407" w:type="pct"/>
          </w:tcPr>
          <w:p w14:paraId="1D544CFD"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4.3</w:t>
            </w:r>
          </w:p>
        </w:tc>
        <w:tc>
          <w:tcPr>
            <w:tcW w:w="457" w:type="pct"/>
          </w:tcPr>
          <w:p w14:paraId="461A460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Rhus chinensis</w:t>
            </w:r>
            <w:r w:rsidRPr="00425948">
              <w:rPr>
                <w:rFonts w:eastAsia="標楷體" w:cs="Times New Roman"/>
                <w:color w:val="000000" w:themeColor="text1"/>
                <w:sz w:val="18"/>
                <w:szCs w:val="18"/>
              </w:rPr>
              <w:t xml:space="preserve"> var. </w:t>
            </w:r>
            <w:r w:rsidRPr="00425948">
              <w:rPr>
                <w:rFonts w:eastAsia="標楷體" w:cs="Times New Roman"/>
                <w:i/>
                <w:iCs/>
                <w:color w:val="000000" w:themeColor="text1"/>
                <w:sz w:val="18"/>
                <w:szCs w:val="18"/>
              </w:rPr>
              <w:t>roxburghii</w:t>
            </w:r>
            <w:r w:rsidRPr="00425948">
              <w:rPr>
                <w:rFonts w:eastAsia="標楷體" w:cs="Times New Roman"/>
                <w:color w:val="000000" w:themeColor="text1"/>
                <w:sz w:val="18"/>
                <w:szCs w:val="18"/>
              </w:rPr>
              <w:t xml:space="preserve"> (DC.) Rehder</w:t>
            </w:r>
          </w:p>
        </w:tc>
        <w:tc>
          <w:tcPr>
            <w:tcW w:w="457" w:type="pct"/>
          </w:tcPr>
          <w:p w14:paraId="78FE26C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埔鹽、羅氏鹽膚木</w:t>
            </w:r>
          </w:p>
        </w:tc>
        <w:tc>
          <w:tcPr>
            <w:tcW w:w="364" w:type="pct"/>
          </w:tcPr>
          <w:p w14:paraId="49229A2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4F7FA4F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nacardiaceae</w:t>
            </w:r>
          </w:p>
        </w:tc>
        <w:tc>
          <w:tcPr>
            <w:tcW w:w="470" w:type="pct"/>
          </w:tcPr>
          <w:p w14:paraId="6EE7EA9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tree</w:t>
            </w:r>
          </w:p>
        </w:tc>
        <w:tc>
          <w:tcPr>
            <w:tcW w:w="314" w:type="pct"/>
          </w:tcPr>
          <w:p w14:paraId="5220C8A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dix, folium, caulis, fructus</w:t>
            </w:r>
          </w:p>
        </w:tc>
        <w:tc>
          <w:tcPr>
            <w:tcW w:w="678" w:type="pct"/>
          </w:tcPr>
          <w:p w14:paraId="4EBD8D7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soak, tea, broth, crush, dish, juice, raw</w:t>
            </w:r>
          </w:p>
        </w:tc>
        <w:tc>
          <w:tcPr>
            <w:tcW w:w="924" w:type="pct"/>
          </w:tcPr>
          <w:p w14:paraId="58EA2624"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b/>
                <w:bCs/>
                <w:color w:val="000000" w:themeColor="text1"/>
                <w:sz w:val="20"/>
                <w:szCs w:val="20"/>
                <w:vertAlign w:val="superscript"/>
              </w:rPr>
              <w:t>b</w:t>
            </w:r>
            <w:r w:rsidRPr="00425948">
              <w:rPr>
                <w:rFonts w:eastAsia="標楷體" w:cs="Times New Roman"/>
                <w:color w:val="000000" w:themeColor="text1"/>
                <w:sz w:val="18"/>
                <w:szCs w:val="18"/>
              </w:rPr>
              <w:t>, lung cancer, colorectal cancer, gastric cancer, lymphoma, nasopharyngeal cancer, prostate cancer, oral cancer, breast cancer, liver cancer, renal cancer</w:t>
            </w:r>
          </w:p>
        </w:tc>
      </w:tr>
      <w:tr w:rsidR="00B16702" w:rsidRPr="00425948" w14:paraId="6D812592" w14:textId="77777777" w:rsidTr="00B16702">
        <w:trPr>
          <w:cantSplit/>
        </w:trPr>
        <w:tc>
          <w:tcPr>
            <w:tcW w:w="406" w:type="pct"/>
          </w:tcPr>
          <w:p w14:paraId="2D0FEEE0"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1</w:t>
            </w:r>
          </w:p>
        </w:tc>
        <w:tc>
          <w:tcPr>
            <w:tcW w:w="407" w:type="pct"/>
          </w:tcPr>
          <w:p w14:paraId="574BC0B2"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5.2</w:t>
            </w:r>
          </w:p>
        </w:tc>
        <w:tc>
          <w:tcPr>
            <w:tcW w:w="457" w:type="pct"/>
          </w:tcPr>
          <w:p w14:paraId="102C44C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 xml:space="preserve">Solanum nigrum </w:t>
            </w:r>
            <w:r w:rsidRPr="00425948">
              <w:rPr>
                <w:rFonts w:eastAsia="標楷體" w:cs="Times New Roman"/>
                <w:color w:val="000000" w:themeColor="text1"/>
                <w:sz w:val="18"/>
                <w:szCs w:val="18"/>
              </w:rPr>
              <w:t>L.</w:t>
            </w:r>
          </w:p>
        </w:tc>
        <w:tc>
          <w:tcPr>
            <w:tcW w:w="457" w:type="pct"/>
          </w:tcPr>
          <w:p w14:paraId="0D57778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龍葵、黑子仔菜</w:t>
            </w:r>
          </w:p>
        </w:tc>
        <w:tc>
          <w:tcPr>
            <w:tcW w:w="364" w:type="pct"/>
          </w:tcPr>
          <w:p w14:paraId="6F90A1A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1A972F7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olanaceae</w:t>
            </w:r>
          </w:p>
        </w:tc>
        <w:tc>
          <w:tcPr>
            <w:tcW w:w="470" w:type="pct"/>
          </w:tcPr>
          <w:p w14:paraId="35046B9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05A0D37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olium, fructus</w:t>
            </w:r>
          </w:p>
        </w:tc>
        <w:tc>
          <w:tcPr>
            <w:tcW w:w="678" w:type="pct"/>
          </w:tcPr>
          <w:p w14:paraId="05DCE12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dish, broth, tea</w:t>
            </w:r>
          </w:p>
        </w:tc>
        <w:tc>
          <w:tcPr>
            <w:tcW w:w="924" w:type="pct"/>
          </w:tcPr>
          <w:p w14:paraId="05B78BF7"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 lung cancer, anticancer</w:t>
            </w:r>
            <w:r w:rsidRPr="00425948">
              <w:rPr>
                <w:rFonts w:eastAsia="標楷體" w:cs="Times New Roman"/>
                <w:b/>
                <w:bCs/>
                <w:color w:val="000000" w:themeColor="text1"/>
                <w:sz w:val="20"/>
                <w:szCs w:val="20"/>
                <w:vertAlign w:val="superscript"/>
              </w:rPr>
              <w:t>b</w:t>
            </w:r>
            <w:r w:rsidRPr="00425948">
              <w:rPr>
                <w:rFonts w:eastAsia="標楷體" w:cs="Times New Roman"/>
                <w:color w:val="000000" w:themeColor="text1"/>
                <w:sz w:val="18"/>
                <w:szCs w:val="18"/>
              </w:rPr>
              <w:t>, breast cancer, gastric cancer, esophageal cancer</w:t>
            </w:r>
          </w:p>
        </w:tc>
      </w:tr>
      <w:tr w:rsidR="00B16702" w:rsidRPr="00425948" w14:paraId="5BF41FE1" w14:textId="77777777" w:rsidTr="00B16702">
        <w:trPr>
          <w:cantSplit/>
        </w:trPr>
        <w:tc>
          <w:tcPr>
            <w:tcW w:w="406" w:type="pct"/>
          </w:tcPr>
          <w:p w14:paraId="0E8B3DA4"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9</w:t>
            </w:r>
          </w:p>
        </w:tc>
        <w:tc>
          <w:tcPr>
            <w:tcW w:w="407" w:type="pct"/>
          </w:tcPr>
          <w:p w14:paraId="0EC869C3"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4.3</w:t>
            </w:r>
          </w:p>
        </w:tc>
        <w:tc>
          <w:tcPr>
            <w:tcW w:w="457" w:type="pct"/>
          </w:tcPr>
          <w:p w14:paraId="398E259F" w14:textId="77777777" w:rsidR="00B16702" w:rsidRPr="00425948" w:rsidRDefault="00B16702" w:rsidP="001D0A21">
            <w:pPr>
              <w:spacing w:before="0" w:after="0"/>
              <w:rPr>
                <w:rFonts w:eastAsia="標楷體" w:cs="Times New Roman"/>
                <w:i/>
                <w:iCs/>
                <w:color w:val="000000" w:themeColor="text1"/>
                <w:sz w:val="18"/>
                <w:szCs w:val="18"/>
              </w:rPr>
            </w:pPr>
            <w:r w:rsidRPr="00425948">
              <w:rPr>
                <w:rFonts w:eastAsia="標楷體" w:cs="Times New Roman"/>
                <w:i/>
                <w:iCs/>
                <w:color w:val="000000" w:themeColor="text1"/>
                <w:sz w:val="18"/>
                <w:szCs w:val="18"/>
              </w:rPr>
              <w:t>Houttuynia cordata</w:t>
            </w:r>
            <w:r w:rsidRPr="00425948">
              <w:rPr>
                <w:rFonts w:eastAsia="標楷體" w:cs="Times New Roman"/>
                <w:color w:val="000000" w:themeColor="text1"/>
                <w:sz w:val="18"/>
                <w:szCs w:val="18"/>
              </w:rPr>
              <w:t xml:space="preserve"> Thunb.</w:t>
            </w:r>
          </w:p>
        </w:tc>
        <w:tc>
          <w:tcPr>
            <w:tcW w:w="457" w:type="pct"/>
          </w:tcPr>
          <w:p w14:paraId="1D461F0E" w14:textId="77777777" w:rsidR="00B16702" w:rsidRPr="00425948" w:rsidRDefault="00B16702" w:rsidP="001D0A21">
            <w:pPr>
              <w:spacing w:before="0" w:after="0"/>
              <w:rPr>
                <w:rFonts w:eastAsia="標楷體" w:cs="Times New Roman"/>
                <w:color w:val="000000" w:themeColor="text1"/>
                <w:sz w:val="18"/>
                <w:szCs w:val="18"/>
                <w:lang w:eastAsia="zh-TW"/>
              </w:rPr>
            </w:pPr>
            <w:r w:rsidRPr="00425948">
              <w:rPr>
                <w:rFonts w:eastAsia="標楷體" w:cs="Times New Roman"/>
                <w:color w:val="000000" w:themeColor="text1"/>
                <w:sz w:val="18"/>
                <w:szCs w:val="18"/>
                <w:lang w:eastAsia="zh-TW"/>
              </w:rPr>
              <w:t>魚腥草、臭瘥草、狗貼耳</w:t>
            </w:r>
          </w:p>
        </w:tc>
        <w:tc>
          <w:tcPr>
            <w:tcW w:w="364" w:type="pct"/>
          </w:tcPr>
          <w:p w14:paraId="26220AD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0306C12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aururaceae</w:t>
            </w:r>
          </w:p>
        </w:tc>
        <w:tc>
          <w:tcPr>
            <w:tcW w:w="470" w:type="pct"/>
          </w:tcPr>
          <w:p w14:paraId="352C05D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74E84CA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 caulis</w:t>
            </w:r>
          </w:p>
        </w:tc>
        <w:tc>
          <w:tcPr>
            <w:tcW w:w="678" w:type="pct"/>
          </w:tcPr>
          <w:p w14:paraId="0ED10A0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juice, tea</w:t>
            </w:r>
          </w:p>
        </w:tc>
        <w:tc>
          <w:tcPr>
            <w:tcW w:w="924" w:type="pct"/>
          </w:tcPr>
          <w:p w14:paraId="047A1E96"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 anticancer</w:t>
            </w:r>
            <w:r w:rsidRPr="00425948">
              <w:rPr>
                <w:rFonts w:eastAsia="標楷體" w:cs="Times New Roman"/>
                <w:b/>
                <w:bCs/>
                <w:color w:val="000000" w:themeColor="text1"/>
                <w:sz w:val="20"/>
                <w:szCs w:val="20"/>
                <w:vertAlign w:val="superscript"/>
              </w:rPr>
              <w:t>b</w:t>
            </w:r>
            <w:r w:rsidRPr="00425948">
              <w:rPr>
                <w:rFonts w:eastAsia="標楷體" w:cs="Times New Roman"/>
                <w:color w:val="000000" w:themeColor="text1"/>
                <w:sz w:val="18"/>
                <w:szCs w:val="18"/>
              </w:rPr>
              <w:t>, colorectal cancer, liver cancer</w:t>
            </w:r>
          </w:p>
        </w:tc>
      </w:tr>
      <w:tr w:rsidR="00B16702" w:rsidRPr="00425948" w14:paraId="4C2F4CB8" w14:textId="77777777" w:rsidTr="00B16702">
        <w:trPr>
          <w:cantSplit/>
        </w:trPr>
        <w:tc>
          <w:tcPr>
            <w:tcW w:w="406" w:type="pct"/>
          </w:tcPr>
          <w:p w14:paraId="3F77EE34"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9</w:t>
            </w:r>
          </w:p>
        </w:tc>
        <w:tc>
          <w:tcPr>
            <w:tcW w:w="407" w:type="pct"/>
          </w:tcPr>
          <w:p w14:paraId="76FA1734"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4.3</w:t>
            </w:r>
          </w:p>
        </w:tc>
        <w:tc>
          <w:tcPr>
            <w:tcW w:w="457" w:type="pct"/>
          </w:tcPr>
          <w:p w14:paraId="73592FAE" w14:textId="77777777" w:rsidR="00B16702" w:rsidRPr="00425948" w:rsidRDefault="00B16702" w:rsidP="001D0A21">
            <w:pPr>
              <w:spacing w:before="0" w:after="0"/>
              <w:rPr>
                <w:rFonts w:eastAsia="標楷體" w:cs="Times New Roman"/>
                <w:i/>
                <w:iCs/>
                <w:color w:val="000000" w:themeColor="text1"/>
                <w:sz w:val="18"/>
                <w:szCs w:val="18"/>
              </w:rPr>
            </w:pPr>
            <w:r w:rsidRPr="00425948">
              <w:rPr>
                <w:rFonts w:eastAsia="標楷體" w:cs="Times New Roman"/>
                <w:i/>
                <w:iCs/>
                <w:color w:val="000000" w:themeColor="text1"/>
                <w:sz w:val="18"/>
                <w:szCs w:val="18"/>
              </w:rPr>
              <w:t>Taiwanofungus camphoratus</w:t>
            </w:r>
            <w:r w:rsidRPr="00425948">
              <w:rPr>
                <w:rFonts w:eastAsia="標楷體" w:cs="Times New Roman"/>
                <w:color w:val="000000" w:themeColor="text1"/>
                <w:sz w:val="18"/>
                <w:szCs w:val="18"/>
              </w:rPr>
              <w:t xml:space="preserve"> (M. Zang&amp;C.H. Su) Sheng H. Wu,Z.H. Yu,Y.C. Dai&amp;C.H. Su</w:t>
            </w:r>
          </w:p>
        </w:tc>
        <w:tc>
          <w:tcPr>
            <w:tcW w:w="457" w:type="pct"/>
          </w:tcPr>
          <w:p w14:paraId="3F8727E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牛樟芝</w:t>
            </w:r>
          </w:p>
        </w:tc>
        <w:tc>
          <w:tcPr>
            <w:tcW w:w="364" w:type="pct"/>
          </w:tcPr>
          <w:p w14:paraId="3F12FFA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ungi</w:t>
            </w:r>
          </w:p>
        </w:tc>
        <w:tc>
          <w:tcPr>
            <w:tcW w:w="523" w:type="pct"/>
          </w:tcPr>
          <w:p w14:paraId="56E71DC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olyporaceae</w:t>
            </w:r>
          </w:p>
        </w:tc>
        <w:tc>
          <w:tcPr>
            <w:tcW w:w="470" w:type="pct"/>
          </w:tcPr>
          <w:p w14:paraId="7B6E799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ungi</w:t>
            </w:r>
          </w:p>
        </w:tc>
        <w:tc>
          <w:tcPr>
            <w:tcW w:w="314" w:type="pct"/>
          </w:tcPr>
          <w:p w14:paraId="583C74D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orporis</w:t>
            </w:r>
          </w:p>
        </w:tc>
        <w:tc>
          <w:tcPr>
            <w:tcW w:w="678" w:type="pct"/>
          </w:tcPr>
          <w:p w14:paraId="225A6EA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crush, tea</w:t>
            </w:r>
          </w:p>
        </w:tc>
        <w:tc>
          <w:tcPr>
            <w:tcW w:w="924" w:type="pct"/>
          </w:tcPr>
          <w:p w14:paraId="02532E99"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 various cancers</w:t>
            </w:r>
            <w:r w:rsidRPr="00425948">
              <w:rPr>
                <w:rFonts w:eastAsia="標楷體" w:cs="Times New Roman"/>
                <w:b/>
                <w:bCs/>
                <w:color w:val="000000" w:themeColor="text1"/>
                <w:sz w:val="20"/>
                <w:szCs w:val="20"/>
                <w:vertAlign w:val="superscript"/>
              </w:rPr>
              <w:t>c</w:t>
            </w:r>
            <w:r w:rsidRPr="00425948">
              <w:rPr>
                <w:rFonts w:eastAsia="標楷體" w:cs="Times New Roman"/>
                <w:color w:val="000000" w:themeColor="text1"/>
                <w:sz w:val="18"/>
                <w:szCs w:val="18"/>
              </w:rPr>
              <w:t>, colorectal cancer, esophageal cancer, ovarian cancer, brain cancer</w:t>
            </w:r>
          </w:p>
        </w:tc>
      </w:tr>
      <w:tr w:rsidR="00B16702" w:rsidRPr="00425948" w14:paraId="4C7BEAAB" w14:textId="77777777" w:rsidTr="00B16702">
        <w:trPr>
          <w:cantSplit/>
        </w:trPr>
        <w:tc>
          <w:tcPr>
            <w:tcW w:w="406" w:type="pct"/>
          </w:tcPr>
          <w:p w14:paraId="4D9EFDF8"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8</w:t>
            </w:r>
          </w:p>
        </w:tc>
        <w:tc>
          <w:tcPr>
            <w:tcW w:w="407" w:type="pct"/>
          </w:tcPr>
          <w:p w14:paraId="6781FCBE"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3.8</w:t>
            </w:r>
          </w:p>
        </w:tc>
        <w:tc>
          <w:tcPr>
            <w:tcW w:w="457" w:type="pct"/>
          </w:tcPr>
          <w:p w14:paraId="00C9E33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Astragalus mongholicus</w:t>
            </w:r>
            <w:r w:rsidRPr="00425948">
              <w:rPr>
                <w:rFonts w:eastAsia="標楷體" w:cs="Times New Roman"/>
                <w:color w:val="000000" w:themeColor="text1"/>
                <w:sz w:val="18"/>
                <w:szCs w:val="18"/>
              </w:rPr>
              <w:t xml:space="preserve"> Bunge</w:t>
            </w:r>
          </w:p>
        </w:tc>
        <w:tc>
          <w:tcPr>
            <w:tcW w:w="457" w:type="pct"/>
          </w:tcPr>
          <w:p w14:paraId="5C1E4E7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黃耆</w:t>
            </w:r>
          </w:p>
        </w:tc>
        <w:tc>
          <w:tcPr>
            <w:tcW w:w="364" w:type="pct"/>
          </w:tcPr>
          <w:p w14:paraId="11B4AF0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5BAC752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abaceae</w:t>
            </w:r>
          </w:p>
        </w:tc>
        <w:tc>
          <w:tcPr>
            <w:tcW w:w="470" w:type="pct"/>
          </w:tcPr>
          <w:p w14:paraId="0216C3B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3E60057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dix</w:t>
            </w:r>
          </w:p>
        </w:tc>
        <w:tc>
          <w:tcPr>
            <w:tcW w:w="678" w:type="pct"/>
          </w:tcPr>
          <w:p w14:paraId="04BDD3D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broth, crush</w:t>
            </w:r>
          </w:p>
        </w:tc>
        <w:tc>
          <w:tcPr>
            <w:tcW w:w="924" w:type="pct"/>
          </w:tcPr>
          <w:p w14:paraId="0173A48A"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nasopharyngeal cancer, breast cancer, anticancer</w:t>
            </w:r>
            <w:r w:rsidRPr="00425948">
              <w:rPr>
                <w:rFonts w:eastAsia="標楷體" w:cs="Times New Roman"/>
                <w:b/>
                <w:bCs/>
                <w:color w:val="000000" w:themeColor="text1"/>
                <w:sz w:val="20"/>
                <w:szCs w:val="20"/>
                <w:vertAlign w:val="superscript"/>
              </w:rPr>
              <w:t>b</w:t>
            </w:r>
            <w:r w:rsidRPr="00425948">
              <w:rPr>
                <w:rFonts w:eastAsia="標楷體" w:cs="Times New Roman"/>
                <w:color w:val="000000" w:themeColor="text1"/>
                <w:sz w:val="18"/>
                <w:szCs w:val="18"/>
              </w:rPr>
              <w:t>, lung cancer, liver cancer</w:t>
            </w:r>
          </w:p>
        </w:tc>
      </w:tr>
      <w:tr w:rsidR="00B16702" w:rsidRPr="00425948" w14:paraId="67BE7B50" w14:textId="77777777" w:rsidTr="00B16702">
        <w:trPr>
          <w:cantSplit/>
        </w:trPr>
        <w:tc>
          <w:tcPr>
            <w:tcW w:w="406" w:type="pct"/>
          </w:tcPr>
          <w:p w14:paraId="48E6863A"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7</w:t>
            </w:r>
          </w:p>
        </w:tc>
        <w:tc>
          <w:tcPr>
            <w:tcW w:w="407" w:type="pct"/>
          </w:tcPr>
          <w:p w14:paraId="4EB837C9"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3.3</w:t>
            </w:r>
          </w:p>
        </w:tc>
        <w:tc>
          <w:tcPr>
            <w:tcW w:w="457" w:type="pct"/>
          </w:tcPr>
          <w:p w14:paraId="0C40F64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Euphorbia royleana</w:t>
            </w:r>
            <w:r w:rsidRPr="00425948">
              <w:rPr>
                <w:rFonts w:eastAsia="標楷體" w:cs="Times New Roman"/>
                <w:color w:val="000000" w:themeColor="text1"/>
                <w:sz w:val="18"/>
                <w:szCs w:val="18"/>
              </w:rPr>
              <w:t xml:space="preserve"> Boiss.</w:t>
            </w:r>
          </w:p>
        </w:tc>
        <w:tc>
          <w:tcPr>
            <w:tcW w:w="457" w:type="pct"/>
          </w:tcPr>
          <w:p w14:paraId="33340C75" w14:textId="77777777" w:rsidR="00B16702" w:rsidRPr="00425948" w:rsidRDefault="00B16702" w:rsidP="001D0A21">
            <w:pPr>
              <w:spacing w:before="0" w:after="0"/>
              <w:rPr>
                <w:rFonts w:eastAsia="標楷體" w:cs="Times New Roman"/>
                <w:color w:val="000000" w:themeColor="text1"/>
                <w:sz w:val="18"/>
                <w:szCs w:val="18"/>
                <w:lang w:eastAsia="zh-TW"/>
              </w:rPr>
            </w:pPr>
            <w:r w:rsidRPr="00425948">
              <w:rPr>
                <w:rFonts w:eastAsia="標楷體" w:cs="Times New Roman"/>
                <w:color w:val="000000" w:themeColor="text1"/>
                <w:sz w:val="18"/>
                <w:szCs w:val="18"/>
                <w:lang w:eastAsia="zh-TW"/>
              </w:rPr>
              <w:t>金剛纂、火巷、霸王鞭</w:t>
            </w:r>
          </w:p>
        </w:tc>
        <w:tc>
          <w:tcPr>
            <w:tcW w:w="364" w:type="pct"/>
          </w:tcPr>
          <w:p w14:paraId="6ECEAD1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09D3E56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Euphorbiaceae</w:t>
            </w:r>
          </w:p>
        </w:tc>
        <w:tc>
          <w:tcPr>
            <w:tcW w:w="470" w:type="pct"/>
          </w:tcPr>
          <w:p w14:paraId="2113D51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hrub</w:t>
            </w:r>
          </w:p>
        </w:tc>
        <w:tc>
          <w:tcPr>
            <w:tcW w:w="314" w:type="pct"/>
          </w:tcPr>
          <w:p w14:paraId="10E3A4B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aulis, folium</w:t>
            </w:r>
          </w:p>
        </w:tc>
        <w:tc>
          <w:tcPr>
            <w:tcW w:w="678" w:type="pct"/>
          </w:tcPr>
          <w:p w14:paraId="08319DA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broth, dish</w:t>
            </w:r>
          </w:p>
        </w:tc>
        <w:tc>
          <w:tcPr>
            <w:tcW w:w="924" w:type="pct"/>
          </w:tcPr>
          <w:p w14:paraId="727AAFFD"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 liver cancer, various cancers</w:t>
            </w:r>
            <w:r w:rsidRPr="00425948">
              <w:rPr>
                <w:rFonts w:eastAsia="標楷體" w:cs="Times New Roman"/>
                <w:b/>
                <w:bCs/>
                <w:color w:val="000000" w:themeColor="text1"/>
                <w:sz w:val="20"/>
                <w:szCs w:val="20"/>
                <w:vertAlign w:val="superscript"/>
              </w:rPr>
              <w:t>c</w:t>
            </w:r>
            <w:r w:rsidRPr="00425948">
              <w:rPr>
                <w:rFonts w:eastAsia="標楷體" w:cs="Times New Roman"/>
                <w:color w:val="000000" w:themeColor="text1"/>
                <w:sz w:val="18"/>
                <w:szCs w:val="18"/>
              </w:rPr>
              <w:t>, colorectal cancer, prostate cancer, gastric cancer</w:t>
            </w:r>
          </w:p>
        </w:tc>
      </w:tr>
      <w:tr w:rsidR="00B16702" w:rsidRPr="00425948" w14:paraId="09C55D1A" w14:textId="77777777" w:rsidTr="00B16702">
        <w:trPr>
          <w:cantSplit/>
        </w:trPr>
        <w:tc>
          <w:tcPr>
            <w:tcW w:w="406" w:type="pct"/>
          </w:tcPr>
          <w:p w14:paraId="118D9664"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7</w:t>
            </w:r>
          </w:p>
        </w:tc>
        <w:tc>
          <w:tcPr>
            <w:tcW w:w="407" w:type="pct"/>
          </w:tcPr>
          <w:p w14:paraId="7FCF2422"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033</w:t>
            </w:r>
          </w:p>
        </w:tc>
        <w:tc>
          <w:tcPr>
            <w:tcW w:w="457" w:type="pct"/>
          </w:tcPr>
          <w:p w14:paraId="48AA3A31" w14:textId="77777777" w:rsidR="00B16702" w:rsidRPr="00425948" w:rsidRDefault="00B16702" w:rsidP="001D0A21">
            <w:pPr>
              <w:spacing w:before="0" w:after="0"/>
              <w:rPr>
                <w:rFonts w:eastAsia="標楷體" w:cs="Times New Roman"/>
                <w:i/>
                <w:iCs/>
                <w:color w:val="000000" w:themeColor="text1"/>
                <w:sz w:val="18"/>
                <w:szCs w:val="18"/>
              </w:rPr>
            </w:pPr>
            <w:r w:rsidRPr="00425948">
              <w:rPr>
                <w:rFonts w:eastAsia="標楷體" w:cs="Times New Roman"/>
                <w:i/>
                <w:iCs/>
                <w:color w:val="000000" w:themeColor="text1"/>
                <w:sz w:val="18"/>
                <w:szCs w:val="18"/>
              </w:rPr>
              <w:t>Vernonia amygdalina</w:t>
            </w:r>
            <w:r w:rsidRPr="00425948">
              <w:rPr>
                <w:rFonts w:eastAsia="標楷體" w:cs="Times New Roman"/>
                <w:color w:val="000000" w:themeColor="text1"/>
                <w:sz w:val="18"/>
                <w:szCs w:val="18"/>
              </w:rPr>
              <w:t xml:space="preserve"> Delile</w:t>
            </w:r>
          </w:p>
        </w:tc>
        <w:tc>
          <w:tcPr>
            <w:tcW w:w="457" w:type="pct"/>
          </w:tcPr>
          <w:p w14:paraId="45873DCC" w14:textId="77777777" w:rsidR="00B16702" w:rsidRPr="00425948" w:rsidRDefault="00B16702" w:rsidP="001D0A21">
            <w:pPr>
              <w:spacing w:before="0" w:after="0"/>
              <w:rPr>
                <w:rFonts w:eastAsia="標楷體" w:cs="Times New Roman"/>
                <w:color w:val="000000" w:themeColor="text1"/>
                <w:sz w:val="18"/>
                <w:szCs w:val="18"/>
                <w:lang w:eastAsia="zh-TW"/>
              </w:rPr>
            </w:pPr>
            <w:r w:rsidRPr="00425948">
              <w:rPr>
                <w:rFonts w:eastAsia="標楷體" w:cs="Times New Roman"/>
                <w:color w:val="000000" w:themeColor="text1"/>
                <w:sz w:val="18"/>
                <w:szCs w:val="18"/>
                <w:lang w:eastAsia="zh-TW"/>
              </w:rPr>
              <w:t>南非葉、扁桃葉斑鳩菊</w:t>
            </w:r>
          </w:p>
        </w:tc>
        <w:tc>
          <w:tcPr>
            <w:tcW w:w="364" w:type="pct"/>
          </w:tcPr>
          <w:p w14:paraId="705A865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5BE0792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steraceae</w:t>
            </w:r>
          </w:p>
        </w:tc>
        <w:tc>
          <w:tcPr>
            <w:tcW w:w="470" w:type="pct"/>
          </w:tcPr>
          <w:p w14:paraId="4D953E1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hrub</w:t>
            </w:r>
          </w:p>
        </w:tc>
        <w:tc>
          <w:tcPr>
            <w:tcW w:w="314" w:type="pct"/>
          </w:tcPr>
          <w:p w14:paraId="717AC4A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olium</w:t>
            </w:r>
          </w:p>
        </w:tc>
        <w:tc>
          <w:tcPr>
            <w:tcW w:w="678" w:type="pct"/>
          </w:tcPr>
          <w:p w14:paraId="0DD80B0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tea, juice, raw</w:t>
            </w:r>
          </w:p>
        </w:tc>
        <w:tc>
          <w:tcPr>
            <w:tcW w:w="924" w:type="pct"/>
          </w:tcPr>
          <w:p w14:paraId="342BA77E"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 anticancer</w:t>
            </w:r>
            <w:r w:rsidRPr="00425948">
              <w:rPr>
                <w:rFonts w:eastAsia="標楷體" w:cs="Times New Roman"/>
                <w:b/>
                <w:bCs/>
                <w:color w:val="000000" w:themeColor="text1"/>
                <w:sz w:val="20"/>
                <w:szCs w:val="20"/>
                <w:vertAlign w:val="superscript"/>
              </w:rPr>
              <w:t>b</w:t>
            </w:r>
            <w:r w:rsidRPr="00425948">
              <w:rPr>
                <w:rFonts w:eastAsia="標楷體" w:cs="Times New Roman"/>
                <w:color w:val="000000" w:themeColor="text1"/>
                <w:sz w:val="18"/>
                <w:szCs w:val="18"/>
              </w:rPr>
              <w:t>, colorectal cancer, breast cancer, renal cancer</w:t>
            </w:r>
          </w:p>
        </w:tc>
      </w:tr>
      <w:tr w:rsidR="00B16702" w:rsidRPr="00425948" w14:paraId="3F2F3358" w14:textId="77777777" w:rsidTr="00B16702">
        <w:trPr>
          <w:cantSplit/>
        </w:trPr>
        <w:tc>
          <w:tcPr>
            <w:tcW w:w="406" w:type="pct"/>
          </w:tcPr>
          <w:p w14:paraId="73915721"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6</w:t>
            </w:r>
          </w:p>
        </w:tc>
        <w:tc>
          <w:tcPr>
            <w:tcW w:w="407" w:type="pct"/>
          </w:tcPr>
          <w:p w14:paraId="29C87F08"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2.9</w:t>
            </w:r>
          </w:p>
        </w:tc>
        <w:tc>
          <w:tcPr>
            <w:tcW w:w="457" w:type="pct"/>
          </w:tcPr>
          <w:p w14:paraId="0BBE1B12" w14:textId="77777777" w:rsidR="00B16702" w:rsidRPr="00425948" w:rsidRDefault="00B16702" w:rsidP="001D0A21">
            <w:pPr>
              <w:spacing w:before="0" w:after="0"/>
              <w:rPr>
                <w:rFonts w:eastAsia="標楷體" w:cs="Times New Roman"/>
                <w:i/>
                <w:iCs/>
                <w:color w:val="000000" w:themeColor="text1"/>
                <w:sz w:val="18"/>
                <w:szCs w:val="18"/>
              </w:rPr>
            </w:pPr>
            <w:r w:rsidRPr="00425948">
              <w:rPr>
                <w:rFonts w:eastAsia="標楷體" w:cs="Times New Roman"/>
                <w:i/>
                <w:iCs/>
                <w:color w:val="000000" w:themeColor="text1"/>
                <w:sz w:val="18"/>
                <w:szCs w:val="18"/>
              </w:rPr>
              <w:t>Cremastra appendiculata</w:t>
            </w:r>
            <w:r w:rsidRPr="00425948">
              <w:rPr>
                <w:rFonts w:eastAsia="標楷體" w:cs="Times New Roman"/>
                <w:color w:val="000000" w:themeColor="text1"/>
                <w:sz w:val="18"/>
                <w:szCs w:val="18"/>
              </w:rPr>
              <w:t xml:space="preserve"> (D.Don) Makino</w:t>
            </w:r>
          </w:p>
        </w:tc>
        <w:tc>
          <w:tcPr>
            <w:tcW w:w="457" w:type="pct"/>
          </w:tcPr>
          <w:p w14:paraId="172127C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山慈菇</w:t>
            </w:r>
          </w:p>
        </w:tc>
        <w:tc>
          <w:tcPr>
            <w:tcW w:w="364" w:type="pct"/>
          </w:tcPr>
          <w:p w14:paraId="6DFEE30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6657EA5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Orchidaceae</w:t>
            </w:r>
          </w:p>
        </w:tc>
        <w:tc>
          <w:tcPr>
            <w:tcW w:w="470" w:type="pct"/>
          </w:tcPr>
          <w:p w14:paraId="55C6F0C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4C104AA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seudobulbus</w:t>
            </w:r>
          </w:p>
        </w:tc>
        <w:tc>
          <w:tcPr>
            <w:tcW w:w="678" w:type="pct"/>
          </w:tcPr>
          <w:p w14:paraId="280CB74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0ADF9A4D"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 gastric cancer, breast cancer, liver cancer, esophageal cancer, thyroid cancer</w:t>
            </w:r>
          </w:p>
        </w:tc>
      </w:tr>
      <w:tr w:rsidR="00B16702" w:rsidRPr="00425948" w14:paraId="617E1C94" w14:textId="77777777" w:rsidTr="00B16702">
        <w:trPr>
          <w:cantSplit/>
        </w:trPr>
        <w:tc>
          <w:tcPr>
            <w:tcW w:w="406" w:type="pct"/>
          </w:tcPr>
          <w:p w14:paraId="10D199BA"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5</w:t>
            </w:r>
          </w:p>
        </w:tc>
        <w:tc>
          <w:tcPr>
            <w:tcW w:w="407" w:type="pct"/>
          </w:tcPr>
          <w:p w14:paraId="5403377B"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2.4</w:t>
            </w:r>
          </w:p>
        </w:tc>
        <w:tc>
          <w:tcPr>
            <w:tcW w:w="457" w:type="pct"/>
          </w:tcPr>
          <w:p w14:paraId="1A744B6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Elephantopus scaber</w:t>
            </w:r>
            <w:r w:rsidRPr="00425948">
              <w:rPr>
                <w:rFonts w:eastAsia="標楷體" w:cs="Times New Roman"/>
                <w:color w:val="000000" w:themeColor="text1"/>
                <w:sz w:val="18"/>
                <w:szCs w:val="18"/>
              </w:rPr>
              <w:t xml:space="preserve"> L.</w:t>
            </w:r>
          </w:p>
        </w:tc>
        <w:tc>
          <w:tcPr>
            <w:tcW w:w="457" w:type="pct"/>
          </w:tcPr>
          <w:p w14:paraId="7A7D0FC5" w14:textId="77777777" w:rsidR="00B16702" w:rsidRPr="00425948" w:rsidRDefault="00B16702" w:rsidP="001D0A21">
            <w:pPr>
              <w:spacing w:before="0" w:after="0"/>
              <w:rPr>
                <w:rFonts w:eastAsia="標楷體" w:cs="Times New Roman"/>
                <w:color w:val="000000" w:themeColor="text1"/>
                <w:sz w:val="18"/>
                <w:szCs w:val="18"/>
                <w:lang w:eastAsia="zh-TW"/>
              </w:rPr>
            </w:pPr>
            <w:r w:rsidRPr="00425948">
              <w:rPr>
                <w:rFonts w:eastAsia="標楷體" w:cs="Times New Roman"/>
                <w:color w:val="000000" w:themeColor="text1"/>
                <w:sz w:val="18"/>
                <w:szCs w:val="18"/>
                <w:lang w:eastAsia="zh-TW"/>
              </w:rPr>
              <w:t>天芥菜、丁豎杇、地膽草</w:t>
            </w:r>
          </w:p>
        </w:tc>
        <w:tc>
          <w:tcPr>
            <w:tcW w:w="364" w:type="pct"/>
          </w:tcPr>
          <w:p w14:paraId="2AD2ED9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78F222A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steraceae</w:t>
            </w:r>
          </w:p>
        </w:tc>
        <w:tc>
          <w:tcPr>
            <w:tcW w:w="470" w:type="pct"/>
          </w:tcPr>
          <w:p w14:paraId="7C286E9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3627252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16C9B0C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528F60B7"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breast cancer, skin cancer</w:t>
            </w:r>
          </w:p>
        </w:tc>
      </w:tr>
      <w:tr w:rsidR="00B16702" w:rsidRPr="00425948" w14:paraId="2E889241" w14:textId="77777777" w:rsidTr="00B16702">
        <w:trPr>
          <w:cantSplit/>
        </w:trPr>
        <w:tc>
          <w:tcPr>
            <w:tcW w:w="406" w:type="pct"/>
          </w:tcPr>
          <w:p w14:paraId="3E1B3A46"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5</w:t>
            </w:r>
          </w:p>
        </w:tc>
        <w:tc>
          <w:tcPr>
            <w:tcW w:w="407" w:type="pct"/>
          </w:tcPr>
          <w:p w14:paraId="35976779"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2.4</w:t>
            </w:r>
          </w:p>
        </w:tc>
        <w:tc>
          <w:tcPr>
            <w:tcW w:w="457" w:type="pct"/>
          </w:tcPr>
          <w:p w14:paraId="0C6950D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Lonicera japonica</w:t>
            </w:r>
            <w:r w:rsidRPr="00425948">
              <w:rPr>
                <w:rFonts w:eastAsia="標楷體" w:cs="Times New Roman"/>
                <w:color w:val="000000" w:themeColor="text1"/>
                <w:sz w:val="18"/>
                <w:szCs w:val="18"/>
              </w:rPr>
              <w:t xml:space="preserve"> Thunb.</w:t>
            </w:r>
          </w:p>
        </w:tc>
        <w:tc>
          <w:tcPr>
            <w:tcW w:w="457" w:type="pct"/>
          </w:tcPr>
          <w:p w14:paraId="3F4F37A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金銀花、毛忍冬</w:t>
            </w:r>
          </w:p>
        </w:tc>
        <w:tc>
          <w:tcPr>
            <w:tcW w:w="364" w:type="pct"/>
          </w:tcPr>
          <w:p w14:paraId="5D17AD1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7057D22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aprifoliaceae</w:t>
            </w:r>
          </w:p>
        </w:tc>
        <w:tc>
          <w:tcPr>
            <w:tcW w:w="470" w:type="pct"/>
          </w:tcPr>
          <w:p w14:paraId="7426D02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liana</w:t>
            </w:r>
          </w:p>
        </w:tc>
        <w:tc>
          <w:tcPr>
            <w:tcW w:w="314" w:type="pct"/>
          </w:tcPr>
          <w:p w14:paraId="100B5C6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los</w:t>
            </w:r>
          </w:p>
        </w:tc>
        <w:tc>
          <w:tcPr>
            <w:tcW w:w="678" w:type="pct"/>
          </w:tcPr>
          <w:p w14:paraId="1EE5A4B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tea</w:t>
            </w:r>
          </w:p>
        </w:tc>
        <w:tc>
          <w:tcPr>
            <w:tcW w:w="924" w:type="pct"/>
          </w:tcPr>
          <w:p w14:paraId="6AED5952"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b/>
                <w:bCs/>
                <w:color w:val="000000" w:themeColor="text1"/>
                <w:sz w:val="20"/>
                <w:szCs w:val="20"/>
                <w:vertAlign w:val="superscript"/>
              </w:rPr>
              <w:t>b</w:t>
            </w:r>
            <w:r w:rsidRPr="00425948">
              <w:rPr>
                <w:rFonts w:eastAsia="標楷體" w:cs="Times New Roman"/>
                <w:color w:val="000000" w:themeColor="text1"/>
                <w:sz w:val="18"/>
                <w:szCs w:val="18"/>
              </w:rPr>
              <w:t>, various cancers</w:t>
            </w:r>
            <w:r w:rsidRPr="00425948">
              <w:rPr>
                <w:rFonts w:eastAsia="標楷體" w:cs="Times New Roman"/>
                <w:b/>
                <w:bCs/>
                <w:color w:val="000000" w:themeColor="text1"/>
                <w:sz w:val="20"/>
                <w:szCs w:val="20"/>
                <w:vertAlign w:val="superscript"/>
              </w:rPr>
              <w:t>c</w:t>
            </w:r>
            <w:r w:rsidRPr="00425948">
              <w:rPr>
                <w:rFonts w:eastAsia="標楷體" w:cs="Times New Roman"/>
                <w:color w:val="000000" w:themeColor="text1"/>
                <w:sz w:val="18"/>
                <w:szCs w:val="18"/>
              </w:rPr>
              <w:t>, breast cancer</w:t>
            </w:r>
          </w:p>
        </w:tc>
      </w:tr>
      <w:tr w:rsidR="00B16702" w:rsidRPr="00425948" w14:paraId="0FC3A123" w14:textId="77777777" w:rsidTr="00B16702">
        <w:trPr>
          <w:cantSplit/>
        </w:trPr>
        <w:tc>
          <w:tcPr>
            <w:tcW w:w="406" w:type="pct"/>
          </w:tcPr>
          <w:p w14:paraId="485F9E01"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lastRenderedPageBreak/>
              <w:t>5</w:t>
            </w:r>
          </w:p>
        </w:tc>
        <w:tc>
          <w:tcPr>
            <w:tcW w:w="407" w:type="pct"/>
          </w:tcPr>
          <w:p w14:paraId="173D76C4"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2.4</w:t>
            </w:r>
          </w:p>
        </w:tc>
        <w:tc>
          <w:tcPr>
            <w:tcW w:w="457" w:type="pct"/>
          </w:tcPr>
          <w:p w14:paraId="2C01EDF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Ajuga integrifolia</w:t>
            </w:r>
            <w:r w:rsidRPr="00425948">
              <w:rPr>
                <w:rFonts w:eastAsia="標楷體" w:cs="Times New Roman"/>
                <w:color w:val="000000" w:themeColor="text1"/>
                <w:sz w:val="18"/>
                <w:szCs w:val="18"/>
              </w:rPr>
              <w:t xml:space="preserve"> Buch.-Ham.</w:t>
            </w:r>
          </w:p>
        </w:tc>
        <w:tc>
          <w:tcPr>
            <w:tcW w:w="457" w:type="pct"/>
          </w:tcPr>
          <w:p w14:paraId="6113998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散血草、白馬蜈蚣</w:t>
            </w:r>
          </w:p>
        </w:tc>
        <w:tc>
          <w:tcPr>
            <w:tcW w:w="364" w:type="pct"/>
          </w:tcPr>
          <w:p w14:paraId="47F6176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46ED97B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Lamiaceae</w:t>
            </w:r>
          </w:p>
        </w:tc>
        <w:tc>
          <w:tcPr>
            <w:tcW w:w="470" w:type="pct"/>
          </w:tcPr>
          <w:p w14:paraId="23E1857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1DCA257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6F0BE3A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juice</w:t>
            </w:r>
          </w:p>
        </w:tc>
        <w:tc>
          <w:tcPr>
            <w:tcW w:w="924" w:type="pct"/>
          </w:tcPr>
          <w:p w14:paraId="362A4C73"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b/>
                <w:bCs/>
                <w:color w:val="000000" w:themeColor="text1"/>
                <w:sz w:val="20"/>
                <w:szCs w:val="20"/>
                <w:vertAlign w:val="superscript"/>
              </w:rPr>
              <w:t>b</w:t>
            </w:r>
            <w:r w:rsidRPr="00425948">
              <w:rPr>
                <w:rFonts w:eastAsia="標楷體" w:cs="Times New Roman"/>
                <w:color w:val="000000" w:themeColor="text1"/>
                <w:sz w:val="18"/>
                <w:szCs w:val="18"/>
              </w:rPr>
              <w:t>, colorectal cancer, liver cancer, oral cancer, nasopharyngeal cancer</w:t>
            </w:r>
          </w:p>
        </w:tc>
      </w:tr>
      <w:tr w:rsidR="00B16702" w:rsidRPr="00425948" w14:paraId="3263176A" w14:textId="77777777" w:rsidTr="00B16702">
        <w:trPr>
          <w:cantSplit/>
        </w:trPr>
        <w:tc>
          <w:tcPr>
            <w:tcW w:w="406" w:type="pct"/>
          </w:tcPr>
          <w:p w14:paraId="5F096885"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5</w:t>
            </w:r>
          </w:p>
        </w:tc>
        <w:tc>
          <w:tcPr>
            <w:tcW w:w="407" w:type="pct"/>
          </w:tcPr>
          <w:p w14:paraId="06FBA7FD"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2.4</w:t>
            </w:r>
          </w:p>
        </w:tc>
        <w:tc>
          <w:tcPr>
            <w:tcW w:w="457" w:type="pct"/>
          </w:tcPr>
          <w:p w14:paraId="7F68371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Taxus brevifolia</w:t>
            </w:r>
            <w:r w:rsidRPr="00425948">
              <w:rPr>
                <w:rFonts w:eastAsia="標楷體" w:cs="Times New Roman"/>
                <w:color w:val="000000" w:themeColor="text1"/>
                <w:sz w:val="18"/>
                <w:szCs w:val="18"/>
              </w:rPr>
              <w:t xml:space="preserve"> Nutt.</w:t>
            </w:r>
          </w:p>
        </w:tc>
        <w:tc>
          <w:tcPr>
            <w:tcW w:w="457" w:type="pct"/>
          </w:tcPr>
          <w:p w14:paraId="5C15CD8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紫杉</w:t>
            </w:r>
          </w:p>
        </w:tc>
        <w:tc>
          <w:tcPr>
            <w:tcW w:w="364" w:type="pct"/>
          </w:tcPr>
          <w:p w14:paraId="4B79ECF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1F837E9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Taxaceae</w:t>
            </w:r>
          </w:p>
        </w:tc>
        <w:tc>
          <w:tcPr>
            <w:tcW w:w="470" w:type="pct"/>
          </w:tcPr>
          <w:p w14:paraId="129B502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tree</w:t>
            </w:r>
          </w:p>
        </w:tc>
        <w:tc>
          <w:tcPr>
            <w:tcW w:w="314" w:type="pct"/>
          </w:tcPr>
          <w:p w14:paraId="6B5F9D7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ortex</w:t>
            </w:r>
          </w:p>
        </w:tc>
        <w:tc>
          <w:tcPr>
            <w:tcW w:w="678" w:type="pct"/>
          </w:tcPr>
          <w:p w14:paraId="4E28FD9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1595E446"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breast cancer, ovarian cancer</w:t>
            </w:r>
          </w:p>
        </w:tc>
      </w:tr>
      <w:tr w:rsidR="00B16702" w:rsidRPr="00425948" w14:paraId="63F3561E" w14:textId="77777777" w:rsidTr="00B16702">
        <w:trPr>
          <w:cantSplit/>
        </w:trPr>
        <w:tc>
          <w:tcPr>
            <w:tcW w:w="406" w:type="pct"/>
          </w:tcPr>
          <w:p w14:paraId="1E860A03"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5</w:t>
            </w:r>
          </w:p>
        </w:tc>
        <w:tc>
          <w:tcPr>
            <w:tcW w:w="407" w:type="pct"/>
          </w:tcPr>
          <w:p w14:paraId="173ADA07"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2.4</w:t>
            </w:r>
          </w:p>
        </w:tc>
        <w:tc>
          <w:tcPr>
            <w:tcW w:w="457" w:type="pct"/>
          </w:tcPr>
          <w:p w14:paraId="47CAF63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Agrimonia pilosa</w:t>
            </w:r>
            <w:r w:rsidRPr="00425948">
              <w:rPr>
                <w:rFonts w:eastAsia="標楷體" w:cs="Times New Roman"/>
                <w:color w:val="000000" w:themeColor="text1"/>
                <w:sz w:val="18"/>
                <w:szCs w:val="18"/>
              </w:rPr>
              <w:t xml:space="preserve"> Ledeb.</w:t>
            </w:r>
          </w:p>
        </w:tc>
        <w:tc>
          <w:tcPr>
            <w:tcW w:w="457" w:type="pct"/>
          </w:tcPr>
          <w:p w14:paraId="5054743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龍芽草、仙鶴草</w:t>
            </w:r>
          </w:p>
        </w:tc>
        <w:tc>
          <w:tcPr>
            <w:tcW w:w="364" w:type="pct"/>
          </w:tcPr>
          <w:p w14:paraId="52FC6DA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3908690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osaceae</w:t>
            </w:r>
          </w:p>
        </w:tc>
        <w:tc>
          <w:tcPr>
            <w:tcW w:w="470" w:type="pct"/>
          </w:tcPr>
          <w:p w14:paraId="12B3047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78BE526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olium</w:t>
            </w:r>
          </w:p>
        </w:tc>
        <w:tc>
          <w:tcPr>
            <w:tcW w:w="678" w:type="pct"/>
          </w:tcPr>
          <w:p w14:paraId="386BC36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tea</w:t>
            </w:r>
          </w:p>
        </w:tc>
        <w:tc>
          <w:tcPr>
            <w:tcW w:w="924" w:type="pct"/>
          </w:tcPr>
          <w:p w14:paraId="19336696"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 liver cancer, gastric cancer, pancreatic cancer, cervical cancer, nasopharyngeal cancer</w:t>
            </w:r>
          </w:p>
        </w:tc>
      </w:tr>
      <w:tr w:rsidR="00B16702" w:rsidRPr="00425948" w14:paraId="751730A8" w14:textId="77777777" w:rsidTr="00B16702">
        <w:trPr>
          <w:cantSplit/>
        </w:trPr>
        <w:tc>
          <w:tcPr>
            <w:tcW w:w="406" w:type="pct"/>
          </w:tcPr>
          <w:p w14:paraId="093B9DA2"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4</w:t>
            </w:r>
          </w:p>
        </w:tc>
        <w:tc>
          <w:tcPr>
            <w:tcW w:w="407" w:type="pct"/>
          </w:tcPr>
          <w:p w14:paraId="4F1B166F"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9</w:t>
            </w:r>
          </w:p>
        </w:tc>
        <w:tc>
          <w:tcPr>
            <w:tcW w:w="457" w:type="pct"/>
          </w:tcPr>
          <w:p w14:paraId="5D387E3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Ganoderma lucidum</w:t>
            </w:r>
            <w:r w:rsidRPr="00425948">
              <w:rPr>
                <w:rFonts w:eastAsia="標楷體" w:cs="Times New Roman"/>
                <w:color w:val="000000" w:themeColor="text1"/>
                <w:sz w:val="18"/>
                <w:szCs w:val="18"/>
              </w:rPr>
              <w:t xml:space="preserve"> (Leyss. ex Fr.) Karst.</w:t>
            </w:r>
          </w:p>
        </w:tc>
        <w:tc>
          <w:tcPr>
            <w:tcW w:w="457" w:type="pct"/>
          </w:tcPr>
          <w:p w14:paraId="5B4EA7F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靈芝</w:t>
            </w:r>
          </w:p>
        </w:tc>
        <w:tc>
          <w:tcPr>
            <w:tcW w:w="364" w:type="pct"/>
          </w:tcPr>
          <w:p w14:paraId="738DCFF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ungi</w:t>
            </w:r>
          </w:p>
        </w:tc>
        <w:tc>
          <w:tcPr>
            <w:tcW w:w="523" w:type="pct"/>
          </w:tcPr>
          <w:p w14:paraId="226F595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olyporaceae</w:t>
            </w:r>
          </w:p>
        </w:tc>
        <w:tc>
          <w:tcPr>
            <w:tcW w:w="470" w:type="pct"/>
          </w:tcPr>
          <w:p w14:paraId="24C45F1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ungi</w:t>
            </w:r>
          </w:p>
        </w:tc>
        <w:tc>
          <w:tcPr>
            <w:tcW w:w="314" w:type="pct"/>
          </w:tcPr>
          <w:p w14:paraId="1C7FC29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orporis</w:t>
            </w:r>
          </w:p>
        </w:tc>
        <w:tc>
          <w:tcPr>
            <w:tcW w:w="678" w:type="pct"/>
          </w:tcPr>
          <w:p w14:paraId="6C58727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tea</w:t>
            </w:r>
          </w:p>
        </w:tc>
        <w:tc>
          <w:tcPr>
            <w:tcW w:w="924" w:type="pct"/>
          </w:tcPr>
          <w:p w14:paraId="182C431B"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b/>
                <w:bCs/>
                <w:color w:val="000000" w:themeColor="text1"/>
                <w:sz w:val="20"/>
                <w:szCs w:val="20"/>
                <w:vertAlign w:val="superscript"/>
              </w:rPr>
              <w:t>b</w:t>
            </w:r>
            <w:r w:rsidRPr="00425948">
              <w:rPr>
                <w:rFonts w:eastAsia="標楷體" w:cs="Times New Roman"/>
                <w:color w:val="000000" w:themeColor="text1"/>
                <w:sz w:val="18"/>
                <w:szCs w:val="18"/>
              </w:rPr>
              <w:t>, breast cancer, liver cancer</w:t>
            </w:r>
          </w:p>
        </w:tc>
      </w:tr>
      <w:tr w:rsidR="00B16702" w:rsidRPr="00425948" w14:paraId="5CAB1845" w14:textId="77777777" w:rsidTr="00B16702">
        <w:trPr>
          <w:cantSplit/>
        </w:trPr>
        <w:tc>
          <w:tcPr>
            <w:tcW w:w="406" w:type="pct"/>
          </w:tcPr>
          <w:p w14:paraId="15B292AC"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4</w:t>
            </w:r>
          </w:p>
        </w:tc>
        <w:tc>
          <w:tcPr>
            <w:tcW w:w="407" w:type="pct"/>
          </w:tcPr>
          <w:p w14:paraId="7EB18ADA"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9</w:t>
            </w:r>
          </w:p>
        </w:tc>
        <w:tc>
          <w:tcPr>
            <w:tcW w:w="457" w:type="pct"/>
          </w:tcPr>
          <w:p w14:paraId="7C28BA2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Catharanthus roseus</w:t>
            </w:r>
            <w:r w:rsidRPr="00425948">
              <w:rPr>
                <w:rFonts w:eastAsia="標楷體" w:cs="Times New Roman"/>
                <w:color w:val="000000" w:themeColor="text1"/>
                <w:sz w:val="18"/>
                <w:szCs w:val="18"/>
              </w:rPr>
              <w:t xml:space="preserve"> (L.) G.Don</w:t>
            </w:r>
          </w:p>
        </w:tc>
        <w:tc>
          <w:tcPr>
            <w:tcW w:w="457" w:type="pct"/>
          </w:tcPr>
          <w:p w14:paraId="4179D51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長春花、日日春</w:t>
            </w:r>
          </w:p>
        </w:tc>
        <w:tc>
          <w:tcPr>
            <w:tcW w:w="364" w:type="pct"/>
          </w:tcPr>
          <w:p w14:paraId="79F191D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43761E2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pocynaceae</w:t>
            </w:r>
          </w:p>
        </w:tc>
        <w:tc>
          <w:tcPr>
            <w:tcW w:w="470" w:type="pct"/>
          </w:tcPr>
          <w:p w14:paraId="256EDD9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2937982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 folium</w:t>
            </w:r>
          </w:p>
        </w:tc>
        <w:tc>
          <w:tcPr>
            <w:tcW w:w="678" w:type="pct"/>
          </w:tcPr>
          <w:p w14:paraId="54D5407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raw</w:t>
            </w:r>
          </w:p>
        </w:tc>
        <w:tc>
          <w:tcPr>
            <w:tcW w:w="924" w:type="pct"/>
          </w:tcPr>
          <w:p w14:paraId="14174B29"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 lung cancer, colorectal cancer, breast cancer, gastric cancer, leukemia</w:t>
            </w:r>
          </w:p>
        </w:tc>
      </w:tr>
      <w:tr w:rsidR="00B16702" w:rsidRPr="00425948" w14:paraId="6AB8A6B3" w14:textId="77777777" w:rsidTr="00B16702">
        <w:trPr>
          <w:cantSplit/>
        </w:trPr>
        <w:tc>
          <w:tcPr>
            <w:tcW w:w="406" w:type="pct"/>
          </w:tcPr>
          <w:p w14:paraId="2ACEE7A2"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4</w:t>
            </w:r>
          </w:p>
        </w:tc>
        <w:tc>
          <w:tcPr>
            <w:tcW w:w="407" w:type="pct"/>
          </w:tcPr>
          <w:p w14:paraId="5E990026"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9</w:t>
            </w:r>
          </w:p>
        </w:tc>
        <w:tc>
          <w:tcPr>
            <w:tcW w:w="457" w:type="pct"/>
          </w:tcPr>
          <w:p w14:paraId="2EA7AAE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Coptis chinensis</w:t>
            </w:r>
            <w:r w:rsidRPr="00425948">
              <w:rPr>
                <w:rFonts w:eastAsia="標楷體" w:cs="Times New Roman"/>
                <w:color w:val="000000" w:themeColor="text1"/>
                <w:sz w:val="18"/>
                <w:szCs w:val="18"/>
              </w:rPr>
              <w:t xml:space="preserve"> Franch.</w:t>
            </w:r>
          </w:p>
        </w:tc>
        <w:tc>
          <w:tcPr>
            <w:tcW w:w="457" w:type="pct"/>
          </w:tcPr>
          <w:p w14:paraId="7153B4A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黃連</w:t>
            </w:r>
          </w:p>
        </w:tc>
        <w:tc>
          <w:tcPr>
            <w:tcW w:w="364" w:type="pct"/>
          </w:tcPr>
          <w:p w14:paraId="33477ED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58D9828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nunculaceae</w:t>
            </w:r>
          </w:p>
        </w:tc>
        <w:tc>
          <w:tcPr>
            <w:tcW w:w="470" w:type="pct"/>
          </w:tcPr>
          <w:p w14:paraId="2B71440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334B388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hizoma</w:t>
            </w:r>
          </w:p>
        </w:tc>
        <w:tc>
          <w:tcPr>
            <w:tcW w:w="678" w:type="pct"/>
          </w:tcPr>
          <w:p w14:paraId="67C45C2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crush, tea</w:t>
            </w:r>
          </w:p>
        </w:tc>
        <w:tc>
          <w:tcPr>
            <w:tcW w:w="924" w:type="pct"/>
          </w:tcPr>
          <w:p w14:paraId="7310E89C"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various cancers</w:t>
            </w:r>
            <w:r w:rsidRPr="00425948">
              <w:rPr>
                <w:rFonts w:eastAsia="標楷體" w:cs="Times New Roman"/>
                <w:b/>
                <w:bCs/>
                <w:color w:val="000000" w:themeColor="text1"/>
                <w:sz w:val="20"/>
                <w:szCs w:val="20"/>
                <w:vertAlign w:val="superscript"/>
              </w:rPr>
              <w:t>c</w:t>
            </w:r>
            <w:r w:rsidRPr="00425948">
              <w:rPr>
                <w:rFonts w:eastAsia="標楷體" w:cs="Times New Roman"/>
                <w:color w:val="000000" w:themeColor="text1"/>
                <w:sz w:val="18"/>
                <w:szCs w:val="18"/>
              </w:rPr>
              <w:t>, lung cancer, oral cancer, leukemia</w:t>
            </w:r>
          </w:p>
        </w:tc>
      </w:tr>
      <w:tr w:rsidR="00B16702" w:rsidRPr="00425948" w14:paraId="0E7F67BE" w14:textId="77777777" w:rsidTr="00B16702">
        <w:trPr>
          <w:cantSplit/>
        </w:trPr>
        <w:tc>
          <w:tcPr>
            <w:tcW w:w="406" w:type="pct"/>
          </w:tcPr>
          <w:p w14:paraId="48E00EF2"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4</w:t>
            </w:r>
          </w:p>
        </w:tc>
        <w:tc>
          <w:tcPr>
            <w:tcW w:w="407" w:type="pct"/>
          </w:tcPr>
          <w:p w14:paraId="56AA45A9"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9</w:t>
            </w:r>
          </w:p>
        </w:tc>
        <w:tc>
          <w:tcPr>
            <w:tcW w:w="457" w:type="pct"/>
          </w:tcPr>
          <w:p w14:paraId="5D3F45E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Panax ginseng</w:t>
            </w:r>
            <w:r w:rsidRPr="00425948">
              <w:rPr>
                <w:rFonts w:eastAsia="標楷體" w:cs="Times New Roman"/>
                <w:color w:val="000000" w:themeColor="text1"/>
                <w:sz w:val="18"/>
                <w:szCs w:val="18"/>
              </w:rPr>
              <w:t xml:space="preserve"> C.A.Mey.</w:t>
            </w:r>
          </w:p>
        </w:tc>
        <w:tc>
          <w:tcPr>
            <w:tcW w:w="457" w:type="pct"/>
          </w:tcPr>
          <w:p w14:paraId="5F68884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人參</w:t>
            </w:r>
          </w:p>
        </w:tc>
        <w:tc>
          <w:tcPr>
            <w:tcW w:w="364" w:type="pct"/>
          </w:tcPr>
          <w:p w14:paraId="4840E6D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7CE4477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raliaceae</w:t>
            </w:r>
          </w:p>
        </w:tc>
        <w:tc>
          <w:tcPr>
            <w:tcW w:w="470" w:type="pct"/>
          </w:tcPr>
          <w:p w14:paraId="5C96115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04234B1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dix, rhizoma</w:t>
            </w:r>
          </w:p>
        </w:tc>
        <w:tc>
          <w:tcPr>
            <w:tcW w:w="678" w:type="pct"/>
          </w:tcPr>
          <w:p w14:paraId="59044BB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raw, tea, soak</w:t>
            </w:r>
          </w:p>
        </w:tc>
        <w:tc>
          <w:tcPr>
            <w:tcW w:w="924" w:type="pct"/>
          </w:tcPr>
          <w:p w14:paraId="14DA1C61"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 colorectal cancer, lymphoma, renal cancer</w:t>
            </w:r>
          </w:p>
        </w:tc>
      </w:tr>
      <w:tr w:rsidR="00B16702" w:rsidRPr="00425948" w14:paraId="6082FC95" w14:textId="77777777" w:rsidTr="00B16702">
        <w:trPr>
          <w:cantSplit/>
        </w:trPr>
        <w:tc>
          <w:tcPr>
            <w:tcW w:w="406" w:type="pct"/>
          </w:tcPr>
          <w:p w14:paraId="48BBA7D5"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4</w:t>
            </w:r>
          </w:p>
        </w:tc>
        <w:tc>
          <w:tcPr>
            <w:tcW w:w="407" w:type="pct"/>
          </w:tcPr>
          <w:p w14:paraId="62227EFA"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9</w:t>
            </w:r>
          </w:p>
        </w:tc>
        <w:tc>
          <w:tcPr>
            <w:tcW w:w="457" w:type="pct"/>
          </w:tcPr>
          <w:p w14:paraId="606E2C8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 xml:space="preserve">Andrographis paniculata </w:t>
            </w:r>
            <w:r w:rsidRPr="00425948">
              <w:rPr>
                <w:rFonts w:eastAsia="標楷體" w:cs="Times New Roman"/>
                <w:color w:val="000000" w:themeColor="text1"/>
                <w:sz w:val="18"/>
                <w:szCs w:val="18"/>
              </w:rPr>
              <w:t>(Burm.f.) Nees</w:t>
            </w:r>
          </w:p>
        </w:tc>
        <w:tc>
          <w:tcPr>
            <w:tcW w:w="457" w:type="pct"/>
          </w:tcPr>
          <w:p w14:paraId="7DAF7D4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穿心蓮</w:t>
            </w:r>
          </w:p>
        </w:tc>
        <w:tc>
          <w:tcPr>
            <w:tcW w:w="364" w:type="pct"/>
          </w:tcPr>
          <w:p w14:paraId="5066E4A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165E303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canthaceae</w:t>
            </w:r>
          </w:p>
        </w:tc>
        <w:tc>
          <w:tcPr>
            <w:tcW w:w="470" w:type="pct"/>
          </w:tcPr>
          <w:p w14:paraId="366B554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4EB3C60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61C10C0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45F8452F"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 anticancer</w:t>
            </w:r>
            <w:r w:rsidRPr="00425948">
              <w:rPr>
                <w:rFonts w:eastAsia="標楷體" w:cs="Times New Roman"/>
                <w:b/>
                <w:bCs/>
                <w:color w:val="000000" w:themeColor="text1"/>
                <w:sz w:val="20"/>
                <w:szCs w:val="20"/>
                <w:vertAlign w:val="superscript"/>
              </w:rPr>
              <w:t>b</w:t>
            </w:r>
            <w:r w:rsidRPr="00425948">
              <w:rPr>
                <w:rFonts w:eastAsia="標楷體" w:cs="Times New Roman"/>
                <w:color w:val="000000" w:themeColor="text1"/>
                <w:sz w:val="18"/>
                <w:szCs w:val="18"/>
              </w:rPr>
              <w:t>, lung cancer, colorectal cancer, breast cancer</w:t>
            </w:r>
          </w:p>
        </w:tc>
      </w:tr>
      <w:tr w:rsidR="00B16702" w:rsidRPr="00425948" w14:paraId="7D088146" w14:textId="77777777" w:rsidTr="00B16702">
        <w:trPr>
          <w:cantSplit/>
        </w:trPr>
        <w:tc>
          <w:tcPr>
            <w:tcW w:w="406" w:type="pct"/>
          </w:tcPr>
          <w:p w14:paraId="1C20B82C"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4</w:t>
            </w:r>
          </w:p>
        </w:tc>
        <w:tc>
          <w:tcPr>
            <w:tcW w:w="407" w:type="pct"/>
          </w:tcPr>
          <w:p w14:paraId="2E4633DF"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9</w:t>
            </w:r>
          </w:p>
        </w:tc>
        <w:tc>
          <w:tcPr>
            <w:tcW w:w="457" w:type="pct"/>
          </w:tcPr>
          <w:p w14:paraId="5640BB3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Portulaca oleracea</w:t>
            </w:r>
            <w:r w:rsidRPr="00425948">
              <w:rPr>
                <w:rFonts w:eastAsia="標楷體" w:cs="Times New Roman"/>
                <w:color w:val="000000" w:themeColor="text1"/>
                <w:sz w:val="18"/>
                <w:szCs w:val="18"/>
              </w:rPr>
              <w:t xml:space="preserve"> L.</w:t>
            </w:r>
          </w:p>
        </w:tc>
        <w:tc>
          <w:tcPr>
            <w:tcW w:w="457" w:type="pct"/>
          </w:tcPr>
          <w:p w14:paraId="0C5B189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馬齒莧、豬母乳</w:t>
            </w:r>
          </w:p>
        </w:tc>
        <w:tc>
          <w:tcPr>
            <w:tcW w:w="364" w:type="pct"/>
          </w:tcPr>
          <w:p w14:paraId="1DCAB95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0533F9D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ortulacaceae</w:t>
            </w:r>
          </w:p>
        </w:tc>
        <w:tc>
          <w:tcPr>
            <w:tcW w:w="470" w:type="pct"/>
          </w:tcPr>
          <w:p w14:paraId="3604ADC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6C8AC09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 folium</w:t>
            </w:r>
          </w:p>
        </w:tc>
        <w:tc>
          <w:tcPr>
            <w:tcW w:w="678" w:type="pct"/>
          </w:tcPr>
          <w:p w14:paraId="220B6E3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broth</w:t>
            </w:r>
          </w:p>
        </w:tc>
        <w:tc>
          <w:tcPr>
            <w:tcW w:w="924" w:type="pct"/>
          </w:tcPr>
          <w:p w14:paraId="2B913770"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 anticancer</w:t>
            </w:r>
            <w:r w:rsidRPr="00425948">
              <w:rPr>
                <w:rFonts w:eastAsia="標楷體" w:cs="Times New Roman"/>
                <w:b/>
                <w:bCs/>
                <w:color w:val="000000" w:themeColor="text1"/>
                <w:sz w:val="20"/>
                <w:szCs w:val="20"/>
                <w:vertAlign w:val="superscript"/>
              </w:rPr>
              <w:t>b</w:t>
            </w:r>
            <w:r w:rsidRPr="00425948">
              <w:rPr>
                <w:rFonts w:eastAsia="標楷體" w:cs="Times New Roman"/>
                <w:color w:val="000000" w:themeColor="text1"/>
                <w:sz w:val="18"/>
                <w:szCs w:val="18"/>
              </w:rPr>
              <w:t>, colorectal cancer, gastric cancer, bladder cancer</w:t>
            </w:r>
          </w:p>
        </w:tc>
      </w:tr>
      <w:tr w:rsidR="00B16702" w:rsidRPr="00425948" w14:paraId="6FCD7E8A" w14:textId="77777777" w:rsidTr="00B16702">
        <w:trPr>
          <w:cantSplit/>
        </w:trPr>
        <w:tc>
          <w:tcPr>
            <w:tcW w:w="406" w:type="pct"/>
          </w:tcPr>
          <w:p w14:paraId="4A546678"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3</w:t>
            </w:r>
          </w:p>
        </w:tc>
        <w:tc>
          <w:tcPr>
            <w:tcW w:w="407" w:type="pct"/>
          </w:tcPr>
          <w:p w14:paraId="22EBF62B"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4</w:t>
            </w:r>
          </w:p>
        </w:tc>
        <w:tc>
          <w:tcPr>
            <w:tcW w:w="457" w:type="pct"/>
          </w:tcPr>
          <w:p w14:paraId="514F8AA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 xml:space="preserve">Actinidia arguta </w:t>
            </w:r>
            <w:r w:rsidRPr="00425948">
              <w:rPr>
                <w:rFonts w:eastAsia="標楷體" w:cs="Times New Roman"/>
                <w:color w:val="000000" w:themeColor="text1"/>
                <w:sz w:val="18"/>
                <w:szCs w:val="18"/>
              </w:rPr>
              <w:t>Miq.</w:t>
            </w:r>
          </w:p>
        </w:tc>
        <w:tc>
          <w:tcPr>
            <w:tcW w:w="457" w:type="pct"/>
          </w:tcPr>
          <w:p w14:paraId="73877AB0" w14:textId="77777777" w:rsidR="00B16702" w:rsidRPr="00425948" w:rsidRDefault="00B16702" w:rsidP="001D0A21">
            <w:pPr>
              <w:spacing w:before="0" w:after="0"/>
              <w:rPr>
                <w:rFonts w:eastAsia="標楷體" w:cs="Times New Roman"/>
                <w:color w:val="000000" w:themeColor="text1"/>
                <w:sz w:val="18"/>
                <w:szCs w:val="18"/>
                <w:lang w:eastAsia="zh-TW"/>
              </w:rPr>
            </w:pPr>
            <w:r w:rsidRPr="00425948">
              <w:rPr>
                <w:rFonts w:eastAsia="標楷體" w:cs="Times New Roman"/>
                <w:color w:val="000000" w:themeColor="text1"/>
                <w:sz w:val="18"/>
                <w:szCs w:val="18"/>
                <w:lang w:eastAsia="zh-TW"/>
              </w:rPr>
              <w:t>藤梨根、獼猴梨根、獼猴桃根</w:t>
            </w:r>
          </w:p>
        </w:tc>
        <w:tc>
          <w:tcPr>
            <w:tcW w:w="364" w:type="pct"/>
          </w:tcPr>
          <w:p w14:paraId="2F7AB77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11DCF7B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ctinidiaceae</w:t>
            </w:r>
          </w:p>
        </w:tc>
        <w:tc>
          <w:tcPr>
            <w:tcW w:w="470" w:type="pct"/>
          </w:tcPr>
          <w:p w14:paraId="65181D1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6921E87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dix</w:t>
            </w:r>
          </w:p>
        </w:tc>
        <w:tc>
          <w:tcPr>
            <w:tcW w:w="678" w:type="pct"/>
          </w:tcPr>
          <w:p w14:paraId="54E095B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46DB8D6E"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breast cancer, anticancer</w:t>
            </w:r>
          </w:p>
        </w:tc>
      </w:tr>
      <w:tr w:rsidR="00B16702" w:rsidRPr="00425948" w14:paraId="75783C59" w14:textId="77777777" w:rsidTr="00B16702">
        <w:trPr>
          <w:cantSplit/>
        </w:trPr>
        <w:tc>
          <w:tcPr>
            <w:tcW w:w="406" w:type="pct"/>
          </w:tcPr>
          <w:p w14:paraId="397C5C35"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3</w:t>
            </w:r>
          </w:p>
        </w:tc>
        <w:tc>
          <w:tcPr>
            <w:tcW w:w="407" w:type="pct"/>
          </w:tcPr>
          <w:p w14:paraId="72EA42A1"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4</w:t>
            </w:r>
          </w:p>
        </w:tc>
        <w:tc>
          <w:tcPr>
            <w:tcW w:w="457" w:type="pct"/>
          </w:tcPr>
          <w:p w14:paraId="200B117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Anredera cordifolia</w:t>
            </w:r>
            <w:r w:rsidRPr="00425948">
              <w:rPr>
                <w:rFonts w:eastAsia="標楷體" w:cs="Times New Roman"/>
                <w:color w:val="000000" w:themeColor="text1"/>
                <w:sz w:val="18"/>
                <w:szCs w:val="18"/>
              </w:rPr>
              <w:t xml:space="preserve"> (Ten.) Steenis</w:t>
            </w:r>
          </w:p>
        </w:tc>
        <w:tc>
          <w:tcPr>
            <w:tcW w:w="457" w:type="pct"/>
          </w:tcPr>
          <w:p w14:paraId="63AA39E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藤三七</w:t>
            </w:r>
          </w:p>
        </w:tc>
        <w:tc>
          <w:tcPr>
            <w:tcW w:w="364" w:type="pct"/>
          </w:tcPr>
          <w:p w14:paraId="147B4E4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5977801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Basellaceae</w:t>
            </w:r>
          </w:p>
        </w:tc>
        <w:tc>
          <w:tcPr>
            <w:tcW w:w="470" w:type="pct"/>
          </w:tcPr>
          <w:p w14:paraId="587AD5D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liana</w:t>
            </w:r>
          </w:p>
        </w:tc>
        <w:tc>
          <w:tcPr>
            <w:tcW w:w="314" w:type="pct"/>
          </w:tcPr>
          <w:p w14:paraId="7B69815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hizoma</w:t>
            </w:r>
          </w:p>
        </w:tc>
        <w:tc>
          <w:tcPr>
            <w:tcW w:w="678" w:type="pct"/>
          </w:tcPr>
          <w:p w14:paraId="1995208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dish</w:t>
            </w:r>
          </w:p>
        </w:tc>
        <w:tc>
          <w:tcPr>
            <w:tcW w:w="924" w:type="pct"/>
          </w:tcPr>
          <w:p w14:paraId="090DE78A"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 breast cancer</w:t>
            </w:r>
          </w:p>
        </w:tc>
      </w:tr>
      <w:tr w:rsidR="00B16702" w:rsidRPr="00425948" w14:paraId="3B475887" w14:textId="77777777" w:rsidTr="00B16702">
        <w:trPr>
          <w:cantSplit/>
        </w:trPr>
        <w:tc>
          <w:tcPr>
            <w:tcW w:w="406" w:type="pct"/>
          </w:tcPr>
          <w:p w14:paraId="20B00A69"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3</w:t>
            </w:r>
          </w:p>
        </w:tc>
        <w:tc>
          <w:tcPr>
            <w:tcW w:w="407" w:type="pct"/>
          </w:tcPr>
          <w:p w14:paraId="1C8C1D29"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4</w:t>
            </w:r>
          </w:p>
        </w:tc>
        <w:tc>
          <w:tcPr>
            <w:tcW w:w="457" w:type="pct"/>
          </w:tcPr>
          <w:p w14:paraId="46477E8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Cirsium japonicum</w:t>
            </w:r>
            <w:r w:rsidRPr="00425948">
              <w:rPr>
                <w:rFonts w:eastAsia="標楷體" w:cs="Times New Roman"/>
                <w:color w:val="000000" w:themeColor="text1"/>
                <w:sz w:val="18"/>
                <w:szCs w:val="18"/>
              </w:rPr>
              <w:t xml:space="preserve"> DC.</w:t>
            </w:r>
          </w:p>
        </w:tc>
        <w:tc>
          <w:tcPr>
            <w:tcW w:w="457" w:type="pct"/>
          </w:tcPr>
          <w:p w14:paraId="3FCD78E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大薊</w:t>
            </w:r>
          </w:p>
        </w:tc>
        <w:tc>
          <w:tcPr>
            <w:tcW w:w="364" w:type="pct"/>
          </w:tcPr>
          <w:p w14:paraId="48A30AE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31E7395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steraceae</w:t>
            </w:r>
          </w:p>
        </w:tc>
        <w:tc>
          <w:tcPr>
            <w:tcW w:w="470" w:type="pct"/>
          </w:tcPr>
          <w:p w14:paraId="0E8F48C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29E8889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dix</w:t>
            </w:r>
          </w:p>
        </w:tc>
        <w:tc>
          <w:tcPr>
            <w:tcW w:w="678" w:type="pct"/>
          </w:tcPr>
          <w:p w14:paraId="58CBB69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1A293E4A"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b/>
                <w:bCs/>
                <w:color w:val="000000" w:themeColor="text1"/>
                <w:sz w:val="20"/>
                <w:szCs w:val="20"/>
                <w:vertAlign w:val="superscript"/>
              </w:rPr>
              <w:t>b</w:t>
            </w:r>
            <w:r w:rsidRPr="00425948">
              <w:rPr>
                <w:rFonts w:eastAsia="標楷體" w:cs="Times New Roman"/>
                <w:color w:val="000000" w:themeColor="text1"/>
                <w:sz w:val="18"/>
                <w:szCs w:val="18"/>
              </w:rPr>
              <w:t>, various cancers</w:t>
            </w:r>
            <w:r w:rsidRPr="00425948">
              <w:rPr>
                <w:rFonts w:eastAsia="標楷體" w:cs="Times New Roman"/>
                <w:b/>
                <w:bCs/>
                <w:color w:val="000000" w:themeColor="text1"/>
                <w:sz w:val="20"/>
                <w:szCs w:val="20"/>
                <w:vertAlign w:val="superscript"/>
              </w:rPr>
              <w:t>c</w:t>
            </w:r>
            <w:r w:rsidRPr="00425948">
              <w:rPr>
                <w:rFonts w:eastAsia="標楷體" w:cs="Times New Roman"/>
                <w:color w:val="000000" w:themeColor="text1"/>
                <w:sz w:val="18"/>
                <w:szCs w:val="18"/>
              </w:rPr>
              <w:t>, lung cancer</w:t>
            </w:r>
          </w:p>
        </w:tc>
      </w:tr>
      <w:tr w:rsidR="00B16702" w:rsidRPr="00425948" w14:paraId="064B12F9" w14:textId="77777777" w:rsidTr="00B16702">
        <w:trPr>
          <w:cantSplit/>
        </w:trPr>
        <w:tc>
          <w:tcPr>
            <w:tcW w:w="406" w:type="pct"/>
          </w:tcPr>
          <w:p w14:paraId="3B1BFCFF"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3</w:t>
            </w:r>
          </w:p>
        </w:tc>
        <w:tc>
          <w:tcPr>
            <w:tcW w:w="407" w:type="pct"/>
          </w:tcPr>
          <w:p w14:paraId="3BC5A731"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4</w:t>
            </w:r>
          </w:p>
        </w:tc>
        <w:tc>
          <w:tcPr>
            <w:tcW w:w="457" w:type="pct"/>
          </w:tcPr>
          <w:p w14:paraId="28ABD38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Curcuma longa</w:t>
            </w:r>
            <w:r w:rsidRPr="00425948">
              <w:rPr>
                <w:rFonts w:eastAsia="標楷體" w:cs="Times New Roman"/>
                <w:color w:val="000000" w:themeColor="text1"/>
                <w:sz w:val="18"/>
                <w:szCs w:val="18"/>
              </w:rPr>
              <w:t xml:space="preserve"> L.</w:t>
            </w:r>
          </w:p>
        </w:tc>
        <w:tc>
          <w:tcPr>
            <w:tcW w:w="457" w:type="pct"/>
          </w:tcPr>
          <w:p w14:paraId="62DDA10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薑黃</w:t>
            </w:r>
          </w:p>
        </w:tc>
        <w:tc>
          <w:tcPr>
            <w:tcW w:w="364" w:type="pct"/>
          </w:tcPr>
          <w:p w14:paraId="6B7766F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5EB6721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Zingiberaceae</w:t>
            </w:r>
          </w:p>
        </w:tc>
        <w:tc>
          <w:tcPr>
            <w:tcW w:w="470" w:type="pct"/>
          </w:tcPr>
          <w:p w14:paraId="1842C9B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554185F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hizoma</w:t>
            </w:r>
          </w:p>
        </w:tc>
        <w:tc>
          <w:tcPr>
            <w:tcW w:w="678" w:type="pct"/>
          </w:tcPr>
          <w:p w14:paraId="4DBE153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rush, decoction, dish</w:t>
            </w:r>
          </w:p>
        </w:tc>
        <w:tc>
          <w:tcPr>
            <w:tcW w:w="924" w:type="pct"/>
          </w:tcPr>
          <w:p w14:paraId="10401AA6"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b/>
                <w:bCs/>
                <w:color w:val="000000" w:themeColor="text1"/>
                <w:sz w:val="20"/>
                <w:szCs w:val="20"/>
                <w:vertAlign w:val="superscript"/>
              </w:rPr>
              <w:t>b</w:t>
            </w:r>
            <w:r w:rsidRPr="00425948">
              <w:rPr>
                <w:rFonts w:eastAsia="標楷體" w:cs="Times New Roman"/>
                <w:color w:val="000000" w:themeColor="text1"/>
                <w:sz w:val="18"/>
                <w:szCs w:val="18"/>
              </w:rPr>
              <w:t>, various cancers</w:t>
            </w:r>
            <w:r w:rsidRPr="00425948">
              <w:rPr>
                <w:rFonts w:eastAsia="標楷體" w:cs="Times New Roman"/>
                <w:b/>
                <w:bCs/>
                <w:color w:val="000000" w:themeColor="text1"/>
                <w:sz w:val="20"/>
                <w:szCs w:val="20"/>
                <w:vertAlign w:val="superscript"/>
              </w:rPr>
              <w:t>c</w:t>
            </w:r>
            <w:r w:rsidRPr="00425948">
              <w:rPr>
                <w:rFonts w:eastAsia="標楷體" w:cs="Times New Roman"/>
                <w:color w:val="000000" w:themeColor="text1"/>
                <w:sz w:val="18"/>
                <w:szCs w:val="18"/>
              </w:rPr>
              <w:t>, uterine cancer</w:t>
            </w:r>
          </w:p>
        </w:tc>
      </w:tr>
      <w:tr w:rsidR="00B16702" w:rsidRPr="00425948" w14:paraId="51DCA940" w14:textId="77777777" w:rsidTr="00B16702">
        <w:trPr>
          <w:cantSplit/>
        </w:trPr>
        <w:tc>
          <w:tcPr>
            <w:tcW w:w="406" w:type="pct"/>
          </w:tcPr>
          <w:p w14:paraId="09238492"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lastRenderedPageBreak/>
              <w:t>3</w:t>
            </w:r>
          </w:p>
        </w:tc>
        <w:tc>
          <w:tcPr>
            <w:tcW w:w="407" w:type="pct"/>
          </w:tcPr>
          <w:p w14:paraId="32A18BAA"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4</w:t>
            </w:r>
          </w:p>
        </w:tc>
        <w:tc>
          <w:tcPr>
            <w:tcW w:w="457" w:type="pct"/>
          </w:tcPr>
          <w:p w14:paraId="7A77BC3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Plectranthus amboinicus</w:t>
            </w:r>
            <w:r w:rsidRPr="00425948">
              <w:rPr>
                <w:rFonts w:eastAsia="標楷體" w:cs="Times New Roman"/>
                <w:color w:val="000000" w:themeColor="text1"/>
                <w:sz w:val="18"/>
                <w:szCs w:val="18"/>
              </w:rPr>
              <w:t xml:space="preserve"> (Lour.) Spreng.</w:t>
            </w:r>
          </w:p>
        </w:tc>
        <w:tc>
          <w:tcPr>
            <w:tcW w:w="457" w:type="pct"/>
          </w:tcPr>
          <w:p w14:paraId="5E7B8FE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到手香</w:t>
            </w:r>
          </w:p>
        </w:tc>
        <w:tc>
          <w:tcPr>
            <w:tcW w:w="364" w:type="pct"/>
          </w:tcPr>
          <w:p w14:paraId="454D2EC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3D0813D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Lamiaceae</w:t>
            </w:r>
          </w:p>
        </w:tc>
        <w:tc>
          <w:tcPr>
            <w:tcW w:w="470" w:type="pct"/>
          </w:tcPr>
          <w:p w14:paraId="79EDAB2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2DCC73D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1784526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4A58F5DB"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b/>
                <w:bCs/>
                <w:color w:val="000000" w:themeColor="text1"/>
                <w:sz w:val="20"/>
                <w:szCs w:val="20"/>
                <w:vertAlign w:val="superscript"/>
              </w:rPr>
              <w:t>b</w:t>
            </w:r>
            <w:r w:rsidRPr="00425948">
              <w:rPr>
                <w:rFonts w:eastAsia="標楷體" w:cs="Times New Roman"/>
                <w:color w:val="000000" w:themeColor="text1"/>
                <w:sz w:val="18"/>
                <w:szCs w:val="18"/>
              </w:rPr>
              <w:t>, breast cancer, liver cancer</w:t>
            </w:r>
          </w:p>
        </w:tc>
      </w:tr>
      <w:tr w:rsidR="00B16702" w:rsidRPr="00425948" w14:paraId="30F718C5" w14:textId="77777777" w:rsidTr="00B16702">
        <w:trPr>
          <w:cantSplit/>
        </w:trPr>
        <w:tc>
          <w:tcPr>
            <w:tcW w:w="406" w:type="pct"/>
          </w:tcPr>
          <w:p w14:paraId="1955DC29"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3</w:t>
            </w:r>
          </w:p>
        </w:tc>
        <w:tc>
          <w:tcPr>
            <w:tcW w:w="407" w:type="pct"/>
          </w:tcPr>
          <w:p w14:paraId="0DEBD78E"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4</w:t>
            </w:r>
          </w:p>
        </w:tc>
        <w:tc>
          <w:tcPr>
            <w:tcW w:w="457" w:type="pct"/>
          </w:tcPr>
          <w:p w14:paraId="2BB9211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Crassocephalum crepidioides</w:t>
            </w:r>
            <w:r w:rsidRPr="00425948">
              <w:rPr>
                <w:rFonts w:eastAsia="標楷體" w:cs="Times New Roman"/>
                <w:color w:val="000000" w:themeColor="text1"/>
                <w:sz w:val="18"/>
                <w:szCs w:val="18"/>
              </w:rPr>
              <w:t xml:space="preserve"> S.Moore</w:t>
            </w:r>
          </w:p>
        </w:tc>
        <w:tc>
          <w:tcPr>
            <w:tcW w:w="457" w:type="pct"/>
          </w:tcPr>
          <w:p w14:paraId="7836C27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昭和草</w:t>
            </w:r>
          </w:p>
        </w:tc>
        <w:tc>
          <w:tcPr>
            <w:tcW w:w="364" w:type="pct"/>
          </w:tcPr>
          <w:p w14:paraId="67CF7D5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1E0937B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steraceae</w:t>
            </w:r>
          </w:p>
        </w:tc>
        <w:tc>
          <w:tcPr>
            <w:tcW w:w="470" w:type="pct"/>
          </w:tcPr>
          <w:p w14:paraId="62AB6D0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65818D1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aulis, folium</w:t>
            </w:r>
          </w:p>
        </w:tc>
        <w:tc>
          <w:tcPr>
            <w:tcW w:w="678" w:type="pct"/>
          </w:tcPr>
          <w:p w14:paraId="360D868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dish</w:t>
            </w:r>
          </w:p>
        </w:tc>
        <w:tc>
          <w:tcPr>
            <w:tcW w:w="924" w:type="pct"/>
          </w:tcPr>
          <w:p w14:paraId="3FEE386A"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b/>
                <w:bCs/>
                <w:color w:val="000000" w:themeColor="text1"/>
                <w:sz w:val="20"/>
                <w:szCs w:val="20"/>
                <w:vertAlign w:val="superscript"/>
              </w:rPr>
              <w:t>b</w:t>
            </w:r>
            <w:r w:rsidRPr="00425948">
              <w:rPr>
                <w:rFonts w:eastAsia="標楷體" w:cs="Times New Roman"/>
                <w:color w:val="000000" w:themeColor="text1"/>
                <w:sz w:val="18"/>
                <w:szCs w:val="18"/>
              </w:rPr>
              <w:t>, breast cancer, skin cancer</w:t>
            </w:r>
          </w:p>
        </w:tc>
      </w:tr>
      <w:tr w:rsidR="00B16702" w:rsidRPr="00425948" w14:paraId="7B604CEF" w14:textId="77777777" w:rsidTr="00B16702">
        <w:trPr>
          <w:cantSplit/>
        </w:trPr>
        <w:tc>
          <w:tcPr>
            <w:tcW w:w="406" w:type="pct"/>
          </w:tcPr>
          <w:p w14:paraId="127E0460"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3</w:t>
            </w:r>
          </w:p>
        </w:tc>
        <w:tc>
          <w:tcPr>
            <w:tcW w:w="407" w:type="pct"/>
          </w:tcPr>
          <w:p w14:paraId="077AA34E"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4</w:t>
            </w:r>
          </w:p>
        </w:tc>
        <w:tc>
          <w:tcPr>
            <w:tcW w:w="457" w:type="pct"/>
          </w:tcPr>
          <w:p w14:paraId="06D7A54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Symphytum officinale</w:t>
            </w:r>
            <w:r w:rsidRPr="00425948">
              <w:rPr>
                <w:rFonts w:eastAsia="標楷體" w:cs="Times New Roman"/>
                <w:color w:val="000000" w:themeColor="text1"/>
                <w:sz w:val="18"/>
                <w:szCs w:val="18"/>
              </w:rPr>
              <w:t xml:space="preserve"> L.</w:t>
            </w:r>
          </w:p>
        </w:tc>
        <w:tc>
          <w:tcPr>
            <w:tcW w:w="457" w:type="pct"/>
          </w:tcPr>
          <w:p w14:paraId="19ED5D2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康復力</w:t>
            </w:r>
          </w:p>
        </w:tc>
        <w:tc>
          <w:tcPr>
            <w:tcW w:w="364" w:type="pct"/>
          </w:tcPr>
          <w:p w14:paraId="421A92E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10819E0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Boraginaceae</w:t>
            </w:r>
          </w:p>
        </w:tc>
        <w:tc>
          <w:tcPr>
            <w:tcW w:w="470" w:type="pct"/>
          </w:tcPr>
          <w:p w14:paraId="57992A2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29F39E7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02133C3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juice</w:t>
            </w:r>
          </w:p>
        </w:tc>
        <w:tc>
          <w:tcPr>
            <w:tcW w:w="924" w:type="pct"/>
          </w:tcPr>
          <w:p w14:paraId="36F8A1B4"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 anticancer</w:t>
            </w:r>
            <w:r w:rsidRPr="00425948">
              <w:rPr>
                <w:rFonts w:eastAsia="標楷體" w:cs="Times New Roman"/>
                <w:b/>
                <w:bCs/>
                <w:color w:val="000000" w:themeColor="text1"/>
                <w:sz w:val="20"/>
                <w:szCs w:val="20"/>
                <w:vertAlign w:val="superscript"/>
              </w:rPr>
              <w:t>b</w:t>
            </w:r>
          </w:p>
        </w:tc>
      </w:tr>
      <w:tr w:rsidR="00B16702" w:rsidRPr="00425948" w14:paraId="70B7AC47" w14:textId="77777777" w:rsidTr="00B16702">
        <w:trPr>
          <w:cantSplit/>
        </w:trPr>
        <w:tc>
          <w:tcPr>
            <w:tcW w:w="406" w:type="pct"/>
          </w:tcPr>
          <w:p w14:paraId="387455CD"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2</w:t>
            </w:r>
          </w:p>
        </w:tc>
        <w:tc>
          <w:tcPr>
            <w:tcW w:w="407" w:type="pct"/>
          </w:tcPr>
          <w:p w14:paraId="620C5F61"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0</w:t>
            </w:r>
          </w:p>
        </w:tc>
        <w:tc>
          <w:tcPr>
            <w:tcW w:w="457" w:type="pct"/>
          </w:tcPr>
          <w:p w14:paraId="0FB3F82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Asparagus officinalis</w:t>
            </w:r>
            <w:r w:rsidRPr="00425948">
              <w:rPr>
                <w:rFonts w:eastAsia="標楷體" w:cs="Times New Roman"/>
                <w:color w:val="000000" w:themeColor="text1"/>
                <w:sz w:val="18"/>
                <w:szCs w:val="18"/>
              </w:rPr>
              <w:t xml:space="preserve"> L.</w:t>
            </w:r>
          </w:p>
        </w:tc>
        <w:tc>
          <w:tcPr>
            <w:tcW w:w="457" w:type="pct"/>
          </w:tcPr>
          <w:p w14:paraId="06431FC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蘆筍</w:t>
            </w:r>
          </w:p>
        </w:tc>
        <w:tc>
          <w:tcPr>
            <w:tcW w:w="364" w:type="pct"/>
          </w:tcPr>
          <w:p w14:paraId="5826A63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5DC3DAD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sparagaceae</w:t>
            </w:r>
          </w:p>
        </w:tc>
        <w:tc>
          <w:tcPr>
            <w:tcW w:w="470" w:type="pct"/>
          </w:tcPr>
          <w:p w14:paraId="3DAFF0F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21BBA1F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3641A56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juice</w:t>
            </w:r>
          </w:p>
        </w:tc>
        <w:tc>
          <w:tcPr>
            <w:tcW w:w="924" w:type="pct"/>
          </w:tcPr>
          <w:p w14:paraId="0F740385"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various cancers</w:t>
            </w:r>
            <w:r w:rsidRPr="00425948">
              <w:rPr>
                <w:rFonts w:eastAsia="標楷體" w:cs="Times New Roman"/>
                <w:b/>
                <w:bCs/>
                <w:color w:val="000000" w:themeColor="text1"/>
                <w:sz w:val="20"/>
                <w:szCs w:val="20"/>
                <w:vertAlign w:val="superscript"/>
              </w:rPr>
              <w:t>c</w:t>
            </w:r>
            <w:r w:rsidRPr="00425948">
              <w:rPr>
                <w:rFonts w:eastAsia="標楷體" w:cs="Times New Roman"/>
                <w:color w:val="000000" w:themeColor="text1"/>
                <w:sz w:val="18"/>
                <w:szCs w:val="18"/>
              </w:rPr>
              <w:t>, lung cancer, skin cancer</w:t>
            </w:r>
          </w:p>
        </w:tc>
      </w:tr>
      <w:tr w:rsidR="00B16702" w:rsidRPr="00425948" w14:paraId="66438AA9" w14:textId="77777777" w:rsidTr="00B16702">
        <w:trPr>
          <w:cantSplit/>
        </w:trPr>
        <w:tc>
          <w:tcPr>
            <w:tcW w:w="406" w:type="pct"/>
          </w:tcPr>
          <w:p w14:paraId="51590B04"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2</w:t>
            </w:r>
          </w:p>
        </w:tc>
        <w:tc>
          <w:tcPr>
            <w:tcW w:w="407" w:type="pct"/>
          </w:tcPr>
          <w:p w14:paraId="60086F98"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0</w:t>
            </w:r>
          </w:p>
        </w:tc>
        <w:tc>
          <w:tcPr>
            <w:tcW w:w="457" w:type="pct"/>
          </w:tcPr>
          <w:p w14:paraId="3EADFD9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Canavalia gladiata</w:t>
            </w:r>
            <w:r w:rsidRPr="00425948">
              <w:rPr>
                <w:rFonts w:eastAsia="標楷體" w:cs="Times New Roman"/>
                <w:color w:val="000000" w:themeColor="text1"/>
                <w:sz w:val="18"/>
                <w:szCs w:val="18"/>
              </w:rPr>
              <w:t xml:space="preserve"> (Jacq.) DC.</w:t>
            </w:r>
          </w:p>
        </w:tc>
        <w:tc>
          <w:tcPr>
            <w:tcW w:w="457" w:type="pct"/>
          </w:tcPr>
          <w:p w14:paraId="33E5C4B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白鳳豆</w:t>
            </w:r>
          </w:p>
        </w:tc>
        <w:tc>
          <w:tcPr>
            <w:tcW w:w="364" w:type="pct"/>
          </w:tcPr>
          <w:p w14:paraId="10B7C7C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757781A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abaceae</w:t>
            </w:r>
          </w:p>
        </w:tc>
        <w:tc>
          <w:tcPr>
            <w:tcW w:w="470" w:type="pct"/>
          </w:tcPr>
          <w:p w14:paraId="04B56FC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liana</w:t>
            </w:r>
          </w:p>
        </w:tc>
        <w:tc>
          <w:tcPr>
            <w:tcW w:w="314" w:type="pct"/>
          </w:tcPr>
          <w:p w14:paraId="3F8F1C2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emen</w:t>
            </w:r>
          </w:p>
        </w:tc>
        <w:tc>
          <w:tcPr>
            <w:tcW w:w="678" w:type="pct"/>
          </w:tcPr>
          <w:p w14:paraId="7038211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broth</w:t>
            </w:r>
          </w:p>
        </w:tc>
        <w:tc>
          <w:tcPr>
            <w:tcW w:w="924" w:type="pct"/>
          </w:tcPr>
          <w:p w14:paraId="345970A7"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b/>
                <w:bCs/>
                <w:color w:val="000000" w:themeColor="text1"/>
                <w:sz w:val="20"/>
                <w:szCs w:val="20"/>
                <w:vertAlign w:val="superscript"/>
              </w:rPr>
              <w:t>b</w:t>
            </w:r>
            <w:r w:rsidRPr="00425948">
              <w:rPr>
                <w:rFonts w:eastAsia="標楷體" w:cs="Times New Roman"/>
                <w:color w:val="000000" w:themeColor="text1"/>
                <w:sz w:val="18"/>
                <w:szCs w:val="18"/>
              </w:rPr>
              <w:t>, various cancer</w:t>
            </w:r>
          </w:p>
        </w:tc>
      </w:tr>
      <w:tr w:rsidR="00B16702" w:rsidRPr="00425948" w14:paraId="0CD1F565" w14:textId="77777777" w:rsidTr="00B16702">
        <w:trPr>
          <w:cantSplit/>
        </w:trPr>
        <w:tc>
          <w:tcPr>
            <w:tcW w:w="406" w:type="pct"/>
          </w:tcPr>
          <w:p w14:paraId="482B66FC"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2</w:t>
            </w:r>
          </w:p>
        </w:tc>
        <w:tc>
          <w:tcPr>
            <w:tcW w:w="407" w:type="pct"/>
          </w:tcPr>
          <w:p w14:paraId="441AB979"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0</w:t>
            </w:r>
          </w:p>
        </w:tc>
        <w:tc>
          <w:tcPr>
            <w:tcW w:w="457" w:type="pct"/>
          </w:tcPr>
          <w:p w14:paraId="504A2E5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Salvia chinensis</w:t>
            </w:r>
            <w:r w:rsidRPr="00425948">
              <w:rPr>
                <w:rFonts w:eastAsia="標楷體" w:cs="Times New Roman"/>
                <w:color w:val="000000" w:themeColor="text1"/>
                <w:sz w:val="18"/>
                <w:szCs w:val="18"/>
              </w:rPr>
              <w:t xml:space="preserve"> Benth.</w:t>
            </w:r>
          </w:p>
        </w:tc>
        <w:tc>
          <w:tcPr>
            <w:tcW w:w="457" w:type="pct"/>
          </w:tcPr>
          <w:p w14:paraId="48DFF80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石見穿</w:t>
            </w:r>
          </w:p>
        </w:tc>
        <w:tc>
          <w:tcPr>
            <w:tcW w:w="364" w:type="pct"/>
          </w:tcPr>
          <w:p w14:paraId="533BD2A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390D38E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Lamiaceae</w:t>
            </w:r>
          </w:p>
        </w:tc>
        <w:tc>
          <w:tcPr>
            <w:tcW w:w="470" w:type="pct"/>
          </w:tcPr>
          <w:p w14:paraId="4B4C761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4F5A51F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5706C71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3A0FD7AE"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b/>
                <w:bCs/>
                <w:color w:val="000000" w:themeColor="text1"/>
                <w:sz w:val="20"/>
                <w:szCs w:val="20"/>
                <w:vertAlign w:val="superscript"/>
              </w:rPr>
              <w:t>b</w:t>
            </w:r>
          </w:p>
        </w:tc>
      </w:tr>
      <w:tr w:rsidR="00B16702" w:rsidRPr="00425948" w14:paraId="0E857928" w14:textId="77777777" w:rsidTr="00B16702">
        <w:trPr>
          <w:cantSplit/>
        </w:trPr>
        <w:tc>
          <w:tcPr>
            <w:tcW w:w="406" w:type="pct"/>
          </w:tcPr>
          <w:p w14:paraId="6DBFEC98"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2</w:t>
            </w:r>
          </w:p>
        </w:tc>
        <w:tc>
          <w:tcPr>
            <w:tcW w:w="407" w:type="pct"/>
          </w:tcPr>
          <w:p w14:paraId="76E4794D"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0</w:t>
            </w:r>
          </w:p>
        </w:tc>
        <w:tc>
          <w:tcPr>
            <w:tcW w:w="457" w:type="pct"/>
          </w:tcPr>
          <w:p w14:paraId="360E895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Scolopendra subspinipes</w:t>
            </w:r>
            <w:r w:rsidRPr="00425948">
              <w:rPr>
                <w:rFonts w:eastAsia="標楷體" w:cs="Times New Roman"/>
                <w:color w:val="000000" w:themeColor="text1"/>
                <w:sz w:val="18"/>
                <w:szCs w:val="18"/>
              </w:rPr>
              <w:t xml:space="preserve"> mutilans L. Koch</w:t>
            </w:r>
          </w:p>
        </w:tc>
        <w:tc>
          <w:tcPr>
            <w:tcW w:w="457" w:type="pct"/>
          </w:tcPr>
          <w:p w14:paraId="66B8A18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蜈蚣</w:t>
            </w:r>
          </w:p>
        </w:tc>
        <w:tc>
          <w:tcPr>
            <w:tcW w:w="364" w:type="pct"/>
          </w:tcPr>
          <w:p w14:paraId="5418C13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nimalia</w:t>
            </w:r>
          </w:p>
        </w:tc>
        <w:tc>
          <w:tcPr>
            <w:tcW w:w="523" w:type="pct"/>
          </w:tcPr>
          <w:p w14:paraId="54B8E4F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colopendridae</w:t>
            </w:r>
          </w:p>
        </w:tc>
        <w:tc>
          <w:tcPr>
            <w:tcW w:w="470" w:type="pct"/>
          </w:tcPr>
          <w:p w14:paraId="5433F7D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nimal</w:t>
            </w:r>
          </w:p>
        </w:tc>
        <w:tc>
          <w:tcPr>
            <w:tcW w:w="314" w:type="pct"/>
          </w:tcPr>
          <w:p w14:paraId="68B7204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orpus</w:t>
            </w:r>
          </w:p>
        </w:tc>
        <w:tc>
          <w:tcPr>
            <w:tcW w:w="678" w:type="pct"/>
          </w:tcPr>
          <w:p w14:paraId="545F5B8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69481CCB"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b/>
                <w:bCs/>
                <w:color w:val="000000" w:themeColor="text1"/>
                <w:sz w:val="20"/>
                <w:szCs w:val="20"/>
                <w:vertAlign w:val="superscript"/>
              </w:rPr>
              <w:t>b</w:t>
            </w:r>
            <w:r w:rsidRPr="00425948">
              <w:rPr>
                <w:rFonts w:eastAsia="標楷體" w:cs="Times New Roman"/>
                <w:color w:val="000000" w:themeColor="text1"/>
                <w:sz w:val="18"/>
                <w:szCs w:val="18"/>
              </w:rPr>
              <w:t>, breast cancer</w:t>
            </w:r>
          </w:p>
        </w:tc>
      </w:tr>
      <w:tr w:rsidR="00B16702" w:rsidRPr="00425948" w14:paraId="55DF01FF" w14:textId="77777777" w:rsidTr="00B16702">
        <w:trPr>
          <w:cantSplit/>
        </w:trPr>
        <w:tc>
          <w:tcPr>
            <w:tcW w:w="406" w:type="pct"/>
          </w:tcPr>
          <w:p w14:paraId="3185AC1A"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2</w:t>
            </w:r>
          </w:p>
        </w:tc>
        <w:tc>
          <w:tcPr>
            <w:tcW w:w="407" w:type="pct"/>
          </w:tcPr>
          <w:p w14:paraId="7028409A"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0</w:t>
            </w:r>
          </w:p>
        </w:tc>
        <w:tc>
          <w:tcPr>
            <w:tcW w:w="457" w:type="pct"/>
          </w:tcPr>
          <w:p w14:paraId="5343480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Bos taurus</w:t>
            </w:r>
            <w:r w:rsidRPr="00425948">
              <w:rPr>
                <w:rFonts w:eastAsia="標楷體" w:cs="Times New Roman"/>
                <w:color w:val="000000" w:themeColor="text1"/>
                <w:sz w:val="18"/>
                <w:szCs w:val="18"/>
              </w:rPr>
              <w:t xml:space="preserve"> domesticus Gmelin</w:t>
            </w:r>
          </w:p>
        </w:tc>
        <w:tc>
          <w:tcPr>
            <w:tcW w:w="457" w:type="pct"/>
          </w:tcPr>
          <w:p w14:paraId="572E5C8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牛黃</w:t>
            </w:r>
          </w:p>
        </w:tc>
        <w:tc>
          <w:tcPr>
            <w:tcW w:w="364" w:type="pct"/>
          </w:tcPr>
          <w:p w14:paraId="289F8A4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nimalia</w:t>
            </w:r>
          </w:p>
        </w:tc>
        <w:tc>
          <w:tcPr>
            <w:tcW w:w="523" w:type="pct"/>
          </w:tcPr>
          <w:p w14:paraId="0B89396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Bovidae</w:t>
            </w:r>
          </w:p>
        </w:tc>
        <w:tc>
          <w:tcPr>
            <w:tcW w:w="470" w:type="pct"/>
          </w:tcPr>
          <w:p w14:paraId="2A6B522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nimal</w:t>
            </w:r>
          </w:p>
        </w:tc>
        <w:tc>
          <w:tcPr>
            <w:tcW w:w="314" w:type="pct"/>
          </w:tcPr>
          <w:p w14:paraId="723B44B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alculus</w:t>
            </w:r>
          </w:p>
        </w:tc>
        <w:tc>
          <w:tcPr>
            <w:tcW w:w="678" w:type="pct"/>
          </w:tcPr>
          <w:p w14:paraId="66C7C9D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rush, decoction</w:t>
            </w:r>
          </w:p>
        </w:tc>
        <w:tc>
          <w:tcPr>
            <w:tcW w:w="924" w:type="pct"/>
          </w:tcPr>
          <w:p w14:paraId="19972123"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various cancers</w:t>
            </w:r>
            <w:r w:rsidRPr="00425948">
              <w:rPr>
                <w:rFonts w:eastAsia="標楷體" w:cs="Times New Roman"/>
                <w:b/>
                <w:bCs/>
                <w:color w:val="000000" w:themeColor="text1"/>
                <w:sz w:val="20"/>
                <w:szCs w:val="20"/>
                <w:vertAlign w:val="superscript"/>
              </w:rPr>
              <w:t>c</w:t>
            </w:r>
            <w:r w:rsidRPr="00425948">
              <w:rPr>
                <w:rFonts w:eastAsia="標楷體" w:cs="Times New Roman"/>
                <w:color w:val="000000" w:themeColor="text1"/>
                <w:sz w:val="18"/>
                <w:szCs w:val="18"/>
              </w:rPr>
              <w:t>, breast cancer</w:t>
            </w:r>
          </w:p>
        </w:tc>
      </w:tr>
      <w:tr w:rsidR="00B16702" w:rsidRPr="00425948" w14:paraId="68D08A11" w14:textId="77777777" w:rsidTr="00B16702">
        <w:trPr>
          <w:cantSplit/>
        </w:trPr>
        <w:tc>
          <w:tcPr>
            <w:tcW w:w="406" w:type="pct"/>
          </w:tcPr>
          <w:p w14:paraId="675C7C02"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2</w:t>
            </w:r>
          </w:p>
        </w:tc>
        <w:tc>
          <w:tcPr>
            <w:tcW w:w="407" w:type="pct"/>
          </w:tcPr>
          <w:p w14:paraId="620E59E7"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0</w:t>
            </w:r>
          </w:p>
        </w:tc>
        <w:tc>
          <w:tcPr>
            <w:tcW w:w="457" w:type="pct"/>
          </w:tcPr>
          <w:p w14:paraId="5B9BD27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Paeonia lactiflora</w:t>
            </w:r>
            <w:r w:rsidRPr="00425948">
              <w:rPr>
                <w:rFonts w:eastAsia="標楷體" w:cs="Times New Roman"/>
                <w:color w:val="000000" w:themeColor="text1"/>
                <w:sz w:val="18"/>
                <w:szCs w:val="18"/>
              </w:rPr>
              <w:t xml:space="preserve"> Pall.</w:t>
            </w:r>
          </w:p>
        </w:tc>
        <w:tc>
          <w:tcPr>
            <w:tcW w:w="457" w:type="pct"/>
          </w:tcPr>
          <w:p w14:paraId="03E5765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白芍</w:t>
            </w:r>
          </w:p>
        </w:tc>
        <w:tc>
          <w:tcPr>
            <w:tcW w:w="364" w:type="pct"/>
          </w:tcPr>
          <w:p w14:paraId="14F8FAE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2EBD9AC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Nyctaginaceae</w:t>
            </w:r>
          </w:p>
        </w:tc>
        <w:tc>
          <w:tcPr>
            <w:tcW w:w="470" w:type="pct"/>
          </w:tcPr>
          <w:p w14:paraId="3AE8772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032ED98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dix</w:t>
            </w:r>
          </w:p>
        </w:tc>
        <w:tc>
          <w:tcPr>
            <w:tcW w:w="678" w:type="pct"/>
          </w:tcPr>
          <w:p w14:paraId="375AB2E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broth, decoction</w:t>
            </w:r>
          </w:p>
        </w:tc>
        <w:tc>
          <w:tcPr>
            <w:tcW w:w="924" w:type="pct"/>
          </w:tcPr>
          <w:p w14:paraId="2D8F2D7B"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b/>
                <w:bCs/>
                <w:color w:val="000000" w:themeColor="text1"/>
                <w:sz w:val="20"/>
                <w:szCs w:val="20"/>
                <w:vertAlign w:val="superscript"/>
              </w:rPr>
              <w:t>b</w:t>
            </w:r>
            <w:r w:rsidRPr="00425948">
              <w:rPr>
                <w:rFonts w:eastAsia="標楷體" w:cs="Times New Roman"/>
                <w:color w:val="000000" w:themeColor="text1"/>
                <w:sz w:val="18"/>
                <w:szCs w:val="18"/>
              </w:rPr>
              <w:t>, breast cancer</w:t>
            </w:r>
          </w:p>
        </w:tc>
      </w:tr>
      <w:tr w:rsidR="00B16702" w:rsidRPr="00425948" w14:paraId="0ADBCCB5" w14:textId="77777777" w:rsidTr="00B16702">
        <w:trPr>
          <w:cantSplit/>
        </w:trPr>
        <w:tc>
          <w:tcPr>
            <w:tcW w:w="406" w:type="pct"/>
          </w:tcPr>
          <w:p w14:paraId="234DABD5"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2</w:t>
            </w:r>
          </w:p>
        </w:tc>
        <w:tc>
          <w:tcPr>
            <w:tcW w:w="407" w:type="pct"/>
          </w:tcPr>
          <w:p w14:paraId="75C5D54E"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0</w:t>
            </w:r>
          </w:p>
        </w:tc>
        <w:tc>
          <w:tcPr>
            <w:tcW w:w="457" w:type="pct"/>
          </w:tcPr>
          <w:p w14:paraId="419503C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Scutellaria baicalensis</w:t>
            </w:r>
            <w:r w:rsidRPr="00425948">
              <w:rPr>
                <w:rFonts w:eastAsia="標楷體" w:cs="Times New Roman"/>
                <w:color w:val="000000" w:themeColor="text1"/>
                <w:sz w:val="18"/>
                <w:szCs w:val="18"/>
              </w:rPr>
              <w:t xml:space="preserve"> Georgi</w:t>
            </w:r>
          </w:p>
        </w:tc>
        <w:tc>
          <w:tcPr>
            <w:tcW w:w="457" w:type="pct"/>
          </w:tcPr>
          <w:p w14:paraId="0CBDC4A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黃芩</w:t>
            </w:r>
          </w:p>
        </w:tc>
        <w:tc>
          <w:tcPr>
            <w:tcW w:w="364" w:type="pct"/>
          </w:tcPr>
          <w:p w14:paraId="672EF83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0FF527E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aeoniaceae</w:t>
            </w:r>
          </w:p>
        </w:tc>
        <w:tc>
          <w:tcPr>
            <w:tcW w:w="470" w:type="pct"/>
          </w:tcPr>
          <w:p w14:paraId="4B07AAA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002B4A5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dix</w:t>
            </w:r>
          </w:p>
        </w:tc>
        <w:tc>
          <w:tcPr>
            <w:tcW w:w="678" w:type="pct"/>
          </w:tcPr>
          <w:p w14:paraId="17D0053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2264AA08"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breast cancer, liver cancer</w:t>
            </w:r>
          </w:p>
        </w:tc>
      </w:tr>
      <w:tr w:rsidR="00B16702" w:rsidRPr="00425948" w14:paraId="46B11050" w14:textId="77777777" w:rsidTr="00B16702">
        <w:trPr>
          <w:cantSplit/>
        </w:trPr>
        <w:tc>
          <w:tcPr>
            <w:tcW w:w="406" w:type="pct"/>
          </w:tcPr>
          <w:p w14:paraId="2D48F29A"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2</w:t>
            </w:r>
          </w:p>
        </w:tc>
        <w:tc>
          <w:tcPr>
            <w:tcW w:w="407" w:type="pct"/>
          </w:tcPr>
          <w:p w14:paraId="628FD649"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0</w:t>
            </w:r>
          </w:p>
        </w:tc>
        <w:tc>
          <w:tcPr>
            <w:tcW w:w="457" w:type="pct"/>
          </w:tcPr>
          <w:p w14:paraId="431C8E4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 xml:space="preserve">Panax notoginseng </w:t>
            </w:r>
            <w:r w:rsidRPr="00425948">
              <w:rPr>
                <w:rFonts w:eastAsia="標楷體" w:cs="Times New Roman"/>
                <w:color w:val="000000" w:themeColor="text1"/>
                <w:sz w:val="18"/>
                <w:szCs w:val="18"/>
              </w:rPr>
              <w:t>(Burkill) F.H.Chen</w:t>
            </w:r>
          </w:p>
        </w:tc>
        <w:tc>
          <w:tcPr>
            <w:tcW w:w="457" w:type="pct"/>
          </w:tcPr>
          <w:p w14:paraId="398B18E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三七</w:t>
            </w:r>
          </w:p>
        </w:tc>
        <w:tc>
          <w:tcPr>
            <w:tcW w:w="364" w:type="pct"/>
          </w:tcPr>
          <w:p w14:paraId="2846367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28A4856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Lamiaceae</w:t>
            </w:r>
          </w:p>
        </w:tc>
        <w:tc>
          <w:tcPr>
            <w:tcW w:w="470" w:type="pct"/>
          </w:tcPr>
          <w:p w14:paraId="4A9F1BF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550067C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dix, rhizoma</w:t>
            </w:r>
          </w:p>
        </w:tc>
        <w:tc>
          <w:tcPr>
            <w:tcW w:w="678" w:type="pct"/>
          </w:tcPr>
          <w:p w14:paraId="0B9A657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3D321DE1"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b/>
                <w:bCs/>
                <w:color w:val="000000" w:themeColor="text1"/>
                <w:sz w:val="20"/>
                <w:szCs w:val="20"/>
                <w:vertAlign w:val="superscript"/>
              </w:rPr>
              <w:t>b</w:t>
            </w:r>
            <w:r w:rsidRPr="00425948">
              <w:rPr>
                <w:rFonts w:eastAsia="標楷體" w:cs="Times New Roman"/>
                <w:color w:val="000000" w:themeColor="text1"/>
                <w:sz w:val="18"/>
                <w:szCs w:val="18"/>
              </w:rPr>
              <w:t>, esophageal cancer</w:t>
            </w:r>
          </w:p>
        </w:tc>
      </w:tr>
      <w:tr w:rsidR="00B16702" w:rsidRPr="00425948" w14:paraId="0ABB8226" w14:textId="77777777" w:rsidTr="00B16702">
        <w:trPr>
          <w:cantSplit/>
        </w:trPr>
        <w:tc>
          <w:tcPr>
            <w:tcW w:w="406" w:type="pct"/>
          </w:tcPr>
          <w:p w14:paraId="11CBA329"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2</w:t>
            </w:r>
          </w:p>
        </w:tc>
        <w:tc>
          <w:tcPr>
            <w:tcW w:w="407" w:type="pct"/>
          </w:tcPr>
          <w:p w14:paraId="4C3F040E"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0</w:t>
            </w:r>
          </w:p>
        </w:tc>
        <w:tc>
          <w:tcPr>
            <w:tcW w:w="457" w:type="pct"/>
          </w:tcPr>
          <w:p w14:paraId="288B74B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Crocus sativus</w:t>
            </w:r>
            <w:r w:rsidRPr="00425948">
              <w:rPr>
                <w:rFonts w:eastAsia="標楷體" w:cs="Times New Roman"/>
                <w:color w:val="000000" w:themeColor="text1"/>
                <w:sz w:val="18"/>
                <w:szCs w:val="18"/>
              </w:rPr>
              <w:t xml:space="preserve"> L.</w:t>
            </w:r>
          </w:p>
        </w:tc>
        <w:tc>
          <w:tcPr>
            <w:tcW w:w="457" w:type="pct"/>
          </w:tcPr>
          <w:p w14:paraId="09094BFA" w14:textId="77777777" w:rsidR="00B16702" w:rsidRPr="00425948" w:rsidRDefault="00B16702" w:rsidP="001D0A21">
            <w:pPr>
              <w:spacing w:before="0" w:after="0"/>
              <w:rPr>
                <w:rFonts w:eastAsia="標楷體" w:cs="Times New Roman"/>
                <w:color w:val="000000" w:themeColor="text1"/>
                <w:sz w:val="18"/>
                <w:szCs w:val="18"/>
                <w:lang w:eastAsia="zh-TW"/>
              </w:rPr>
            </w:pPr>
            <w:r w:rsidRPr="00425948">
              <w:rPr>
                <w:rFonts w:eastAsia="標楷體" w:cs="Times New Roman"/>
                <w:color w:val="000000" w:themeColor="text1"/>
                <w:sz w:val="18"/>
                <w:szCs w:val="18"/>
                <w:lang w:eastAsia="zh-TW"/>
              </w:rPr>
              <w:t>番紅花、西紅花、藏紅花</w:t>
            </w:r>
          </w:p>
        </w:tc>
        <w:tc>
          <w:tcPr>
            <w:tcW w:w="364" w:type="pct"/>
          </w:tcPr>
          <w:p w14:paraId="44B471D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59800B8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raliaceae</w:t>
            </w:r>
          </w:p>
        </w:tc>
        <w:tc>
          <w:tcPr>
            <w:tcW w:w="470" w:type="pct"/>
          </w:tcPr>
          <w:p w14:paraId="20477D1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7196613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tigma</w:t>
            </w:r>
          </w:p>
        </w:tc>
        <w:tc>
          <w:tcPr>
            <w:tcW w:w="678" w:type="pct"/>
          </w:tcPr>
          <w:p w14:paraId="311BC1D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10E70BC7"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various cancers</w:t>
            </w:r>
            <w:r w:rsidRPr="00425948">
              <w:rPr>
                <w:rFonts w:eastAsia="標楷體" w:cs="Times New Roman"/>
                <w:b/>
                <w:bCs/>
                <w:color w:val="000000" w:themeColor="text1"/>
                <w:sz w:val="20"/>
                <w:szCs w:val="20"/>
                <w:vertAlign w:val="superscript"/>
              </w:rPr>
              <w:t>c</w:t>
            </w:r>
            <w:r w:rsidRPr="00425948">
              <w:rPr>
                <w:rFonts w:eastAsia="標楷體" w:cs="Times New Roman"/>
                <w:color w:val="000000" w:themeColor="text1"/>
                <w:sz w:val="18"/>
                <w:szCs w:val="18"/>
              </w:rPr>
              <w:t>, cervical cancer</w:t>
            </w:r>
          </w:p>
        </w:tc>
      </w:tr>
      <w:tr w:rsidR="00B16702" w:rsidRPr="00425948" w14:paraId="5BD274B8" w14:textId="77777777" w:rsidTr="00B16702">
        <w:trPr>
          <w:cantSplit/>
        </w:trPr>
        <w:tc>
          <w:tcPr>
            <w:tcW w:w="406" w:type="pct"/>
          </w:tcPr>
          <w:p w14:paraId="567CAFC3"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2</w:t>
            </w:r>
          </w:p>
        </w:tc>
        <w:tc>
          <w:tcPr>
            <w:tcW w:w="407" w:type="pct"/>
          </w:tcPr>
          <w:p w14:paraId="086FC261"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0</w:t>
            </w:r>
          </w:p>
        </w:tc>
        <w:tc>
          <w:tcPr>
            <w:tcW w:w="457" w:type="pct"/>
          </w:tcPr>
          <w:p w14:paraId="4280C45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Glycyrrhiza uralensis</w:t>
            </w:r>
            <w:r w:rsidRPr="00425948">
              <w:rPr>
                <w:rFonts w:eastAsia="標楷體" w:cs="Times New Roman"/>
                <w:color w:val="000000" w:themeColor="text1"/>
                <w:sz w:val="18"/>
                <w:szCs w:val="18"/>
              </w:rPr>
              <w:t xml:space="preserve"> Fisch.</w:t>
            </w:r>
          </w:p>
        </w:tc>
        <w:tc>
          <w:tcPr>
            <w:tcW w:w="457" w:type="pct"/>
          </w:tcPr>
          <w:p w14:paraId="60F9849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甘草</w:t>
            </w:r>
          </w:p>
        </w:tc>
        <w:tc>
          <w:tcPr>
            <w:tcW w:w="364" w:type="pct"/>
          </w:tcPr>
          <w:p w14:paraId="5F6165A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3685CA1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Iridaceae</w:t>
            </w:r>
          </w:p>
        </w:tc>
        <w:tc>
          <w:tcPr>
            <w:tcW w:w="470" w:type="pct"/>
          </w:tcPr>
          <w:p w14:paraId="45A6384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14C9116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dix, rhizoma</w:t>
            </w:r>
          </w:p>
        </w:tc>
        <w:tc>
          <w:tcPr>
            <w:tcW w:w="678" w:type="pct"/>
          </w:tcPr>
          <w:p w14:paraId="00AD2C3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0E86936D"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 gastric cancer, pancreatic cancer</w:t>
            </w:r>
          </w:p>
        </w:tc>
      </w:tr>
      <w:tr w:rsidR="00B16702" w:rsidRPr="00425948" w14:paraId="338015E6" w14:textId="77777777" w:rsidTr="00B16702">
        <w:trPr>
          <w:cantSplit/>
        </w:trPr>
        <w:tc>
          <w:tcPr>
            <w:tcW w:w="406" w:type="pct"/>
          </w:tcPr>
          <w:p w14:paraId="33D49E0F"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2</w:t>
            </w:r>
          </w:p>
        </w:tc>
        <w:tc>
          <w:tcPr>
            <w:tcW w:w="407" w:type="pct"/>
          </w:tcPr>
          <w:p w14:paraId="7EC0741F"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0</w:t>
            </w:r>
          </w:p>
        </w:tc>
        <w:tc>
          <w:tcPr>
            <w:tcW w:w="457" w:type="pct"/>
          </w:tcPr>
          <w:p w14:paraId="3833BED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Selaginella doederleinii</w:t>
            </w:r>
            <w:r w:rsidRPr="00425948">
              <w:rPr>
                <w:rFonts w:eastAsia="標楷體" w:cs="Times New Roman"/>
                <w:color w:val="000000" w:themeColor="text1"/>
                <w:sz w:val="18"/>
                <w:szCs w:val="18"/>
              </w:rPr>
              <w:t xml:space="preserve"> Hieron.</w:t>
            </w:r>
          </w:p>
        </w:tc>
        <w:tc>
          <w:tcPr>
            <w:tcW w:w="457" w:type="pct"/>
          </w:tcPr>
          <w:p w14:paraId="342C7E5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石上柏、生根卷柏</w:t>
            </w:r>
          </w:p>
        </w:tc>
        <w:tc>
          <w:tcPr>
            <w:tcW w:w="364" w:type="pct"/>
          </w:tcPr>
          <w:p w14:paraId="29F7B9B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1F9C100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abaceae</w:t>
            </w:r>
          </w:p>
        </w:tc>
        <w:tc>
          <w:tcPr>
            <w:tcW w:w="470" w:type="pct"/>
          </w:tcPr>
          <w:p w14:paraId="411F83A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tree</w:t>
            </w:r>
          </w:p>
        </w:tc>
        <w:tc>
          <w:tcPr>
            <w:tcW w:w="314" w:type="pct"/>
          </w:tcPr>
          <w:p w14:paraId="710A96D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aulis, folium</w:t>
            </w:r>
          </w:p>
        </w:tc>
        <w:tc>
          <w:tcPr>
            <w:tcW w:w="678" w:type="pct"/>
          </w:tcPr>
          <w:p w14:paraId="3E4911D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broth</w:t>
            </w:r>
          </w:p>
        </w:tc>
        <w:tc>
          <w:tcPr>
            <w:tcW w:w="924" w:type="pct"/>
          </w:tcPr>
          <w:p w14:paraId="143E423F"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 colorectal cancer</w:t>
            </w:r>
          </w:p>
        </w:tc>
      </w:tr>
      <w:tr w:rsidR="00B16702" w:rsidRPr="00425948" w14:paraId="6D3E4337" w14:textId="77777777" w:rsidTr="00B16702">
        <w:trPr>
          <w:cantSplit/>
        </w:trPr>
        <w:tc>
          <w:tcPr>
            <w:tcW w:w="406" w:type="pct"/>
          </w:tcPr>
          <w:p w14:paraId="53D4D612"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lastRenderedPageBreak/>
              <w:t>2</w:t>
            </w:r>
          </w:p>
        </w:tc>
        <w:tc>
          <w:tcPr>
            <w:tcW w:w="407" w:type="pct"/>
          </w:tcPr>
          <w:p w14:paraId="27254F40"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0</w:t>
            </w:r>
          </w:p>
        </w:tc>
        <w:tc>
          <w:tcPr>
            <w:tcW w:w="457" w:type="pct"/>
          </w:tcPr>
          <w:p w14:paraId="5D5E148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Angelica sinensis</w:t>
            </w:r>
            <w:r w:rsidRPr="00425948">
              <w:rPr>
                <w:rFonts w:eastAsia="標楷體" w:cs="Times New Roman"/>
                <w:color w:val="000000" w:themeColor="text1"/>
                <w:sz w:val="18"/>
                <w:szCs w:val="18"/>
              </w:rPr>
              <w:t xml:space="preserve"> (Oliv.) Diels</w:t>
            </w:r>
          </w:p>
        </w:tc>
        <w:tc>
          <w:tcPr>
            <w:tcW w:w="457" w:type="pct"/>
          </w:tcPr>
          <w:p w14:paraId="7D4572E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當歸</w:t>
            </w:r>
          </w:p>
        </w:tc>
        <w:tc>
          <w:tcPr>
            <w:tcW w:w="364" w:type="pct"/>
          </w:tcPr>
          <w:p w14:paraId="6C56D4A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5A29BDF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elaginellaceae</w:t>
            </w:r>
          </w:p>
        </w:tc>
        <w:tc>
          <w:tcPr>
            <w:tcW w:w="470" w:type="pct"/>
          </w:tcPr>
          <w:p w14:paraId="0E68E9A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69D92F8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dix</w:t>
            </w:r>
          </w:p>
        </w:tc>
        <w:tc>
          <w:tcPr>
            <w:tcW w:w="678" w:type="pct"/>
          </w:tcPr>
          <w:p w14:paraId="4C00D87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broth, decoction</w:t>
            </w:r>
          </w:p>
        </w:tc>
        <w:tc>
          <w:tcPr>
            <w:tcW w:w="924" w:type="pct"/>
          </w:tcPr>
          <w:p w14:paraId="577CE3DC"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breast cancer</w:t>
            </w:r>
          </w:p>
        </w:tc>
      </w:tr>
      <w:tr w:rsidR="00B16702" w:rsidRPr="00425948" w14:paraId="642608F2" w14:textId="77777777" w:rsidTr="00B16702">
        <w:trPr>
          <w:cantSplit/>
        </w:trPr>
        <w:tc>
          <w:tcPr>
            <w:tcW w:w="406" w:type="pct"/>
          </w:tcPr>
          <w:p w14:paraId="08A57C16"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2</w:t>
            </w:r>
          </w:p>
        </w:tc>
        <w:tc>
          <w:tcPr>
            <w:tcW w:w="407" w:type="pct"/>
          </w:tcPr>
          <w:p w14:paraId="4F960912"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0</w:t>
            </w:r>
          </w:p>
        </w:tc>
        <w:tc>
          <w:tcPr>
            <w:tcW w:w="457" w:type="pct"/>
          </w:tcPr>
          <w:p w14:paraId="49E6D06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Persicaria orientalis</w:t>
            </w:r>
            <w:r w:rsidRPr="00425948">
              <w:rPr>
                <w:rFonts w:eastAsia="標楷體" w:cs="Times New Roman"/>
                <w:color w:val="000000" w:themeColor="text1"/>
                <w:sz w:val="18"/>
                <w:szCs w:val="18"/>
              </w:rPr>
              <w:t xml:space="preserve"> (L.) Spach</w:t>
            </w:r>
          </w:p>
        </w:tc>
        <w:tc>
          <w:tcPr>
            <w:tcW w:w="457" w:type="pct"/>
          </w:tcPr>
          <w:p w14:paraId="36D5E99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水紅花子</w:t>
            </w:r>
          </w:p>
        </w:tc>
        <w:tc>
          <w:tcPr>
            <w:tcW w:w="364" w:type="pct"/>
          </w:tcPr>
          <w:p w14:paraId="476F2E7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0F5607D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piaceae</w:t>
            </w:r>
          </w:p>
        </w:tc>
        <w:tc>
          <w:tcPr>
            <w:tcW w:w="470" w:type="pct"/>
          </w:tcPr>
          <w:p w14:paraId="7278561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0D8BA20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ructus</w:t>
            </w:r>
          </w:p>
        </w:tc>
        <w:tc>
          <w:tcPr>
            <w:tcW w:w="678" w:type="pct"/>
          </w:tcPr>
          <w:p w14:paraId="40D388C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0E33613D"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 colorectal cancer, liver cancer, gastric cancer, pelvic cancer</w:t>
            </w:r>
          </w:p>
        </w:tc>
      </w:tr>
      <w:tr w:rsidR="00B16702" w:rsidRPr="00425948" w14:paraId="424255DE" w14:textId="77777777" w:rsidTr="00B16702">
        <w:trPr>
          <w:cantSplit/>
        </w:trPr>
        <w:tc>
          <w:tcPr>
            <w:tcW w:w="406" w:type="pct"/>
          </w:tcPr>
          <w:p w14:paraId="22321710"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2</w:t>
            </w:r>
          </w:p>
        </w:tc>
        <w:tc>
          <w:tcPr>
            <w:tcW w:w="407" w:type="pct"/>
          </w:tcPr>
          <w:p w14:paraId="76AB90E8"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0</w:t>
            </w:r>
          </w:p>
        </w:tc>
        <w:tc>
          <w:tcPr>
            <w:tcW w:w="457" w:type="pct"/>
          </w:tcPr>
          <w:p w14:paraId="2EE31B2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Pinellia ternata</w:t>
            </w:r>
            <w:r w:rsidRPr="00425948">
              <w:rPr>
                <w:rFonts w:eastAsia="標楷體" w:cs="Times New Roman"/>
                <w:color w:val="000000" w:themeColor="text1"/>
                <w:sz w:val="18"/>
                <w:szCs w:val="18"/>
              </w:rPr>
              <w:t xml:space="preserve"> (Thunb.) Makino</w:t>
            </w:r>
          </w:p>
        </w:tc>
        <w:tc>
          <w:tcPr>
            <w:tcW w:w="457" w:type="pct"/>
          </w:tcPr>
          <w:p w14:paraId="59957F3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半夏</w:t>
            </w:r>
          </w:p>
        </w:tc>
        <w:tc>
          <w:tcPr>
            <w:tcW w:w="364" w:type="pct"/>
          </w:tcPr>
          <w:p w14:paraId="573DFE8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0059641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Liliaceae</w:t>
            </w:r>
          </w:p>
        </w:tc>
        <w:tc>
          <w:tcPr>
            <w:tcW w:w="470" w:type="pct"/>
          </w:tcPr>
          <w:p w14:paraId="0060CBC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1C763E7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hizoma</w:t>
            </w:r>
          </w:p>
        </w:tc>
        <w:tc>
          <w:tcPr>
            <w:tcW w:w="678" w:type="pct"/>
          </w:tcPr>
          <w:p w14:paraId="7F47A47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7A7DAC27"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b/>
                <w:bCs/>
                <w:color w:val="000000" w:themeColor="text1"/>
                <w:sz w:val="20"/>
                <w:szCs w:val="20"/>
                <w:vertAlign w:val="superscript"/>
              </w:rPr>
              <w:t>b</w:t>
            </w:r>
            <w:r w:rsidRPr="00425948">
              <w:rPr>
                <w:rFonts w:eastAsia="標楷體" w:cs="Times New Roman"/>
                <w:color w:val="000000" w:themeColor="text1"/>
                <w:sz w:val="18"/>
                <w:szCs w:val="18"/>
              </w:rPr>
              <w:t>, gastric cancer</w:t>
            </w:r>
          </w:p>
        </w:tc>
      </w:tr>
      <w:tr w:rsidR="00B16702" w:rsidRPr="00425948" w14:paraId="4C1254DB" w14:textId="77777777" w:rsidTr="00B16702">
        <w:trPr>
          <w:cantSplit/>
        </w:trPr>
        <w:tc>
          <w:tcPr>
            <w:tcW w:w="406" w:type="pct"/>
          </w:tcPr>
          <w:p w14:paraId="05E50FAD"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2</w:t>
            </w:r>
          </w:p>
        </w:tc>
        <w:tc>
          <w:tcPr>
            <w:tcW w:w="407" w:type="pct"/>
          </w:tcPr>
          <w:p w14:paraId="3F971426"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0</w:t>
            </w:r>
          </w:p>
        </w:tc>
        <w:tc>
          <w:tcPr>
            <w:tcW w:w="457" w:type="pct"/>
          </w:tcPr>
          <w:p w14:paraId="21ECC76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Adenostemma lavenia</w:t>
            </w:r>
            <w:r w:rsidRPr="00425948">
              <w:rPr>
                <w:rFonts w:eastAsia="標楷體" w:cs="Times New Roman"/>
                <w:color w:val="000000" w:themeColor="text1"/>
                <w:sz w:val="18"/>
                <w:szCs w:val="18"/>
              </w:rPr>
              <w:t xml:space="preserve"> (L.) Kuntze</w:t>
            </w:r>
          </w:p>
        </w:tc>
        <w:tc>
          <w:tcPr>
            <w:tcW w:w="457" w:type="pct"/>
          </w:tcPr>
          <w:p w14:paraId="13AA8CD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下田菊、麻糬糊</w:t>
            </w:r>
          </w:p>
        </w:tc>
        <w:tc>
          <w:tcPr>
            <w:tcW w:w="364" w:type="pct"/>
          </w:tcPr>
          <w:p w14:paraId="10E9E67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783ABB8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olygonaceae</w:t>
            </w:r>
          </w:p>
        </w:tc>
        <w:tc>
          <w:tcPr>
            <w:tcW w:w="470" w:type="pct"/>
          </w:tcPr>
          <w:p w14:paraId="0038ACD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194A9D2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5E7AAE3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tea</w:t>
            </w:r>
          </w:p>
        </w:tc>
        <w:tc>
          <w:tcPr>
            <w:tcW w:w="924" w:type="pct"/>
          </w:tcPr>
          <w:p w14:paraId="237B4BA9"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w:t>
            </w:r>
          </w:p>
        </w:tc>
      </w:tr>
      <w:tr w:rsidR="00B16702" w:rsidRPr="00425948" w14:paraId="4974F6D5" w14:textId="77777777" w:rsidTr="00B16702">
        <w:trPr>
          <w:cantSplit/>
        </w:trPr>
        <w:tc>
          <w:tcPr>
            <w:tcW w:w="406" w:type="pct"/>
          </w:tcPr>
          <w:p w14:paraId="764E33D1"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2</w:t>
            </w:r>
          </w:p>
        </w:tc>
        <w:tc>
          <w:tcPr>
            <w:tcW w:w="407" w:type="pct"/>
          </w:tcPr>
          <w:p w14:paraId="3126C619"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0</w:t>
            </w:r>
          </w:p>
        </w:tc>
        <w:tc>
          <w:tcPr>
            <w:tcW w:w="457" w:type="pct"/>
          </w:tcPr>
          <w:p w14:paraId="378A799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 xml:space="preserve">Lycium chinense </w:t>
            </w:r>
            <w:r w:rsidRPr="00425948">
              <w:rPr>
                <w:rFonts w:eastAsia="標楷體" w:cs="Times New Roman"/>
                <w:color w:val="000000" w:themeColor="text1"/>
                <w:sz w:val="18"/>
                <w:szCs w:val="18"/>
              </w:rPr>
              <w:t>Mill.</w:t>
            </w:r>
          </w:p>
        </w:tc>
        <w:tc>
          <w:tcPr>
            <w:tcW w:w="457" w:type="pct"/>
          </w:tcPr>
          <w:p w14:paraId="5667346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枸杞子</w:t>
            </w:r>
          </w:p>
        </w:tc>
        <w:tc>
          <w:tcPr>
            <w:tcW w:w="364" w:type="pct"/>
          </w:tcPr>
          <w:p w14:paraId="505317A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1EBE7A1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raceae</w:t>
            </w:r>
          </w:p>
        </w:tc>
        <w:tc>
          <w:tcPr>
            <w:tcW w:w="470" w:type="pct"/>
          </w:tcPr>
          <w:p w14:paraId="0C5FA9B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hrub</w:t>
            </w:r>
          </w:p>
        </w:tc>
        <w:tc>
          <w:tcPr>
            <w:tcW w:w="314" w:type="pct"/>
          </w:tcPr>
          <w:p w14:paraId="4CFDA82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olium, fructus</w:t>
            </w:r>
          </w:p>
        </w:tc>
        <w:tc>
          <w:tcPr>
            <w:tcW w:w="678" w:type="pct"/>
          </w:tcPr>
          <w:p w14:paraId="3A2859C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tea</w:t>
            </w:r>
          </w:p>
        </w:tc>
        <w:tc>
          <w:tcPr>
            <w:tcW w:w="924" w:type="pct"/>
          </w:tcPr>
          <w:p w14:paraId="3909D674"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w:t>
            </w:r>
          </w:p>
        </w:tc>
      </w:tr>
      <w:tr w:rsidR="00B16702" w:rsidRPr="00425948" w14:paraId="0D91CE76" w14:textId="77777777" w:rsidTr="00B16702">
        <w:trPr>
          <w:cantSplit/>
        </w:trPr>
        <w:tc>
          <w:tcPr>
            <w:tcW w:w="406" w:type="pct"/>
          </w:tcPr>
          <w:p w14:paraId="272E294A"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2</w:t>
            </w:r>
          </w:p>
        </w:tc>
        <w:tc>
          <w:tcPr>
            <w:tcW w:w="407" w:type="pct"/>
          </w:tcPr>
          <w:p w14:paraId="30F2C28B"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0</w:t>
            </w:r>
          </w:p>
        </w:tc>
        <w:tc>
          <w:tcPr>
            <w:tcW w:w="457" w:type="pct"/>
          </w:tcPr>
          <w:p w14:paraId="6C1E0CF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 xml:space="preserve">Tithonia diversifolia </w:t>
            </w:r>
            <w:r w:rsidRPr="00425948">
              <w:rPr>
                <w:rFonts w:eastAsia="標楷體" w:cs="Times New Roman"/>
                <w:color w:val="000000" w:themeColor="text1"/>
                <w:sz w:val="18"/>
                <w:szCs w:val="18"/>
              </w:rPr>
              <w:t>(Hemsl.) A.Gray</w:t>
            </w:r>
          </w:p>
        </w:tc>
        <w:tc>
          <w:tcPr>
            <w:tcW w:w="457" w:type="pct"/>
          </w:tcPr>
          <w:p w14:paraId="57E50C1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五爪金英</w:t>
            </w:r>
          </w:p>
        </w:tc>
        <w:tc>
          <w:tcPr>
            <w:tcW w:w="364" w:type="pct"/>
          </w:tcPr>
          <w:p w14:paraId="090EBC6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155DBB2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onvolvulaceae</w:t>
            </w:r>
          </w:p>
        </w:tc>
        <w:tc>
          <w:tcPr>
            <w:tcW w:w="470" w:type="pct"/>
          </w:tcPr>
          <w:p w14:paraId="47E12F1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24D95FF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4243B7A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tea</w:t>
            </w:r>
          </w:p>
        </w:tc>
        <w:tc>
          <w:tcPr>
            <w:tcW w:w="924" w:type="pct"/>
          </w:tcPr>
          <w:p w14:paraId="3AE8BC6F"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 lymphoma</w:t>
            </w:r>
          </w:p>
        </w:tc>
      </w:tr>
      <w:tr w:rsidR="00B16702" w:rsidRPr="00425948" w14:paraId="136DC572" w14:textId="77777777" w:rsidTr="00B16702">
        <w:trPr>
          <w:cantSplit/>
        </w:trPr>
        <w:tc>
          <w:tcPr>
            <w:tcW w:w="406" w:type="pct"/>
          </w:tcPr>
          <w:p w14:paraId="2DAA3A11"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2</w:t>
            </w:r>
          </w:p>
        </w:tc>
        <w:tc>
          <w:tcPr>
            <w:tcW w:w="407" w:type="pct"/>
          </w:tcPr>
          <w:p w14:paraId="768276AA"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0</w:t>
            </w:r>
          </w:p>
        </w:tc>
        <w:tc>
          <w:tcPr>
            <w:tcW w:w="457" w:type="pct"/>
          </w:tcPr>
          <w:p w14:paraId="060F457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Allium macrostemon</w:t>
            </w:r>
            <w:r w:rsidRPr="00425948">
              <w:rPr>
                <w:rFonts w:eastAsia="標楷體" w:cs="Times New Roman"/>
                <w:color w:val="000000" w:themeColor="text1"/>
                <w:sz w:val="18"/>
                <w:szCs w:val="18"/>
              </w:rPr>
              <w:t xml:space="preserve"> Bunge</w:t>
            </w:r>
          </w:p>
        </w:tc>
        <w:tc>
          <w:tcPr>
            <w:tcW w:w="457" w:type="pct"/>
          </w:tcPr>
          <w:p w14:paraId="12E849F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薤白、蕗蕎</w:t>
            </w:r>
          </w:p>
        </w:tc>
        <w:tc>
          <w:tcPr>
            <w:tcW w:w="364" w:type="pct"/>
          </w:tcPr>
          <w:p w14:paraId="746B100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4A52C15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steraceae</w:t>
            </w:r>
          </w:p>
        </w:tc>
        <w:tc>
          <w:tcPr>
            <w:tcW w:w="470" w:type="pct"/>
          </w:tcPr>
          <w:p w14:paraId="63CF4C7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22B55DB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bulbus</w:t>
            </w:r>
          </w:p>
        </w:tc>
        <w:tc>
          <w:tcPr>
            <w:tcW w:w="678" w:type="pct"/>
          </w:tcPr>
          <w:p w14:paraId="22D9830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dish, raw</w:t>
            </w:r>
          </w:p>
        </w:tc>
        <w:tc>
          <w:tcPr>
            <w:tcW w:w="924" w:type="pct"/>
          </w:tcPr>
          <w:p w14:paraId="0D83C6C9"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 colorectal cancer</w:t>
            </w:r>
          </w:p>
        </w:tc>
      </w:tr>
      <w:tr w:rsidR="00B16702" w:rsidRPr="00425948" w14:paraId="098CFFC2" w14:textId="77777777" w:rsidTr="00B16702">
        <w:trPr>
          <w:cantSplit/>
        </w:trPr>
        <w:tc>
          <w:tcPr>
            <w:tcW w:w="406" w:type="pct"/>
          </w:tcPr>
          <w:p w14:paraId="753C5145"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2</w:t>
            </w:r>
          </w:p>
        </w:tc>
        <w:tc>
          <w:tcPr>
            <w:tcW w:w="407" w:type="pct"/>
          </w:tcPr>
          <w:p w14:paraId="2606C060"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0</w:t>
            </w:r>
          </w:p>
        </w:tc>
        <w:tc>
          <w:tcPr>
            <w:tcW w:w="457" w:type="pct"/>
          </w:tcPr>
          <w:p w14:paraId="6C0EE38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Zanthoxylum nitidum</w:t>
            </w:r>
            <w:r w:rsidRPr="00425948">
              <w:rPr>
                <w:rFonts w:eastAsia="標楷體" w:cs="Times New Roman"/>
                <w:color w:val="000000" w:themeColor="text1"/>
                <w:sz w:val="18"/>
                <w:szCs w:val="18"/>
              </w:rPr>
              <w:t xml:space="preserve"> DC.</w:t>
            </w:r>
          </w:p>
        </w:tc>
        <w:tc>
          <w:tcPr>
            <w:tcW w:w="457" w:type="pct"/>
          </w:tcPr>
          <w:p w14:paraId="123BF59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崖椒</w:t>
            </w:r>
          </w:p>
        </w:tc>
        <w:tc>
          <w:tcPr>
            <w:tcW w:w="364" w:type="pct"/>
          </w:tcPr>
          <w:p w14:paraId="214A187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32989EC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olanaceae</w:t>
            </w:r>
          </w:p>
        </w:tc>
        <w:tc>
          <w:tcPr>
            <w:tcW w:w="470" w:type="pct"/>
          </w:tcPr>
          <w:p w14:paraId="241068E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liana</w:t>
            </w:r>
          </w:p>
        </w:tc>
        <w:tc>
          <w:tcPr>
            <w:tcW w:w="314" w:type="pct"/>
          </w:tcPr>
          <w:p w14:paraId="24951E4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07B6E0F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0DE0F112"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 liver cancer</w:t>
            </w:r>
          </w:p>
        </w:tc>
      </w:tr>
      <w:tr w:rsidR="00B16702" w:rsidRPr="00425948" w14:paraId="15EA072C" w14:textId="77777777" w:rsidTr="00B16702">
        <w:trPr>
          <w:cantSplit/>
        </w:trPr>
        <w:tc>
          <w:tcPr>
            <w:tcW w:w="406" w:type="pct"/>
          </w:tcPr>
          <w:p w14:paraId="013C5C25"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2</w:t>
            </w:r>
          </w:p>
        </w:tc>
        <w:tc>
          <w:tcPr>
            <w:tcW w:w="407" w:type="pct"/>
          </w:tcPr>
          <w:p w14:paraId="03A7A06E"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0</w:t>
            </w:r>
          </w:p>
        </w:tc>
        <w:tc>
          <w:tcPr>
            <w:tcW w:w="457" w:type="pct"/>
          </w:tcPr>
          <w:p w14:paraId="50C25D2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Lilium lancifolium</w:t>
            </w:r>
            <w:r w:rsidRPr="00425948">
              <w:rPr>
                <w:rFonts w:eastAsia="標楷體" w:cs="Times New Roman"/>
                <w:color w:val="000000" w:themeColor="text1"/>
                <w:sz w:val="18"/>
                <w:szCs w:val="18"/>
              </w:rPr>
              <w:t xml:space="preserve"> Thunb.</w:t>
            </w:r>
          </w:p>
        </w:tc>
        <w:tc>
          <w:tcPr>
            <w:tcW w:w="457" w:type="pct"/>
          </w:tcPr>
          <w:p w14:paraId="4B7C613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百合</w:t>
            </w:r>
          </w:p>
        </w:tc>
        <w:tc>
          <w:tcPr>
            <w:tcW w:w="364" w:type="pct"/>
          </w:tcPr>
          <w:p w14:paraId="7DA95BF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653A9B7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annaceae</w:t>
            </w:r>
          </w:p>
        </w:tc>
        <w:tc>
          <w:tcPr>
            <w:tcW w:w="470" w:type="pct"/>
          </w:tcPr>
          <w:p w14:paraId="146A80F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54E1622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bulbus</w:t>
            </w:r>
          </w:p>
        </w:tc>
        <w:tc>
          <w:tcPr>
            <w:tcW w:w="678" w:type="pct"/>
          </w:tcPr>
          <w:p w14:paraId="65808D9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broth, decoction</w:t>
            </w:r>
          </w:p>
        </w:tc>
        <w:tc>
          <w:tcPr>
            <w:tcW w:w="924" w:type="pct"/>
          </w:tcPr>
          <w:p w14:paraId="0FC50F56"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various cancers</w:t>
            </w:r>
            <w:r w:rsidRPr="00425948">
              <w:rPr>
                <w:rFonts w:eastAsia="標楷體" w:cs="Times New Roman"/>
                <w:b/>
                <w:bCs/>
                <w:color w:val="000000" w:themeColor="text1"/>
                <w:sz w:val="20"/>
                <w:szCs w:val="20"/>
                <w:vertAlign w:val="superscript"/>
              </w:rPr>
              <w:t>c</w:t>
            </w:r>
            <w:r w:rsidRPr="00425948">
              <w:rPr>
                <w:rFonts w:eastAsia="標楷體" w:cs="Times New Roman"/>
                <w:color w:val="000000" w:themeColor="text1"/>
                <w:sz w:val="18"/>
                <w:szCs w:val="18"/>
              </w:rPr>
              <w:t>, cervical cancer, leukemia, splenic cancer</w:t>
            </w:r>
          </w:p>
        </w:tc>
      </w:tr>
      <w:tr w:rsidR="00B16702" w:rsidRPr="00425948" w14:paraId="24EE1629" w14:textId="77777777" w:rsidTr="00B16702">
        <w:trPr>
          <w:cantSplit/>
        </w:trPr>
        <w:tc>
          <w:tcPr>
            <w:tcW w:w="406" w:type="pct"/>
          </w:tcPr>
          <w:p w14:paraId="4E21EDEA"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2</w:t>
            </w:r>
          </w:p>
        </w:tc>
        <w:tc>
          <w:tcPr>
            <w:tcW w:w="407" w:type="pct"/>
          </w:tcPr>
          <w:p w14:paraId="06B0F610"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0</w:t>
            </w:r>
          </w:p>
        </w:tc>
        <w:tc>
          <w:tcPr>
            <w:tcW w:w="457" w:type="pct"/>
          </w:tcPr>
          <w:p w14:paraId="4DDC854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 xml:space="preserve">Mirabilis jalapa </w:t>
            </w:r>
            <w:r w:rsidRPr="00425948">
              <w:rPr>
                <w:rFonts w:eastAsia="標楷體" w:cs="Times New Roman"/>
                <w:color w:val="000000" w:themeColor="text1"/>
                <w:sz w:val="18"/>
                <w:szCs w:val="18"/>
              </w:rPr>
              <w:t>L.</w:t>
            </w:r>
          </w:p>
        </w:tc>
        <w:tc>
          <w:tcPr>
            <w:tcW w:w="457" w:type="pct"/>
          </w:tcPr>
          <w:p w14:paraId="1FF2AB5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紫茉莉</w:t>
            </w:r>
          </w:p>
        </w:tc>
        <w:tc>
          <w:tcPr>
            <w:tcW w:w="364" w:type="pct"/>
          </w:tcPr>
          <w:p w14:paraId="3BA5318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4B69F5F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steraceae</w:t>
            </w:r>
          </w:p>
        </w:tc>
        <w:tc>
          <w:tcPr>
            <w:tcW w:w="470" w:type="pct"/>
          </w:tcPr>
          <w:p w14:paraId="3B0DCA1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1B0F9C0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dix</w:t>
            </w:r>
          </w:p>
        </w:tc>
        <w:tc>
          <w:tcPr>
            <w:tcW w:w="678" w:type="pct"/>
          </w:tcPr>
          <w:p w14:paraId="40E12B5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19491D19"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gastric cancer, lung cancer, splenic cancer</w:t>
            </w:r>
          </w:p>
        </w:tc>
      </w:tr>
      <w:tr w:rsidR="00B16702" w:rsidRPr="00425948" w14:paraId="0A153AD3" w14:textId="77777777" w:rsidTr="00B16702">
        <w:trPr>
          <w:cantSplit/>
        </w:trPr>
        <w:tc>
          <w:tcPr>
            <w:tcW w:w="406" w:type="pct"/>
          </w:tcPr>
          <w:p w14:paraId="5CD4E0B5"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2</w:t>
            </w:r>
          </w:p>
        </w:tc>
        <w:tc>
          <w:tcPr>
            <w:tcW w:w="407" w:type="pct"/>
          </w:tcPr>
          <w:p w14:paraId="6DBD7A56"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0</w:t>
            </w:r>
          </w:p>
        </w:tc>
        <w:tc>
          <w:tcPr>
            <w:tcW w:w="457" w:type="pct"/>
          </w:tcPr>
          <w:p w14:paraId="190B156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Canna indica</w:t>
            </w:r>
            <w:r w:rsidRPr="00425948">
              <w:rPr>
                <w:rFonts w:eastAsia="標楷體" w:cs="Times New Roman"/>
                <w:color w:val="000000" w:themeColor="text1"/>
                <w:sz w:val="18"/>
                <w:szCs w:val="18"/>
              </w:rPr>
              <w:t xml:space="preserve"> L.</w:t>
            </w:r>
          </w:p>
        </w:tc>
        <w:tc>
          <w:tcPr>
            <w:tcW w:w="457" w:type="pct"/>
          </w:tcPr>
          <w:p w14:paraId="593FDF8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美人蕉</w:t>
            </w:r>
          </w:p>
        </w:tc>
        <w:tc>
          <w:tcPr>
            <w:tcW w:w="364" w:type="pct"/>
          </w:tcPr>
          <w:p w14:paraId="026E840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64CCA9E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maryllidaceae</w:t>
            </w:r>
          </w:p>
        </w:tc>
        <w:tc>
          <w:tcPr>
            <w:tcW w:w="470" w:type="pct"/>
          </w:tcPr>
          <w:p w14:paraId="1AA00D0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092139F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aulis</w:t>
            </w:r>
          </w:p>
        </w:tc>
        <w:tc>
          <w:tcPr>
            <w:tcW w:w="678" w:type="pct"/>
          </w:tcPr>
          <w:p w14:paraId="5AB9597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13AA5F43"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b/>
                <w:bCs/>
                <w:color w:val="000000" w:themeColor="text1"/>
                <w:sz w:val="20"/>
                <w:szCs w:val="20"/>
                <w:vertAlign w:val="superscript"/>
              </w:rPr>
              <w:t>b</w:t>
            </w:r>
            <w:r w:rsidRPr="00425948">
              <w:rPr>
                <w:rFonts w:eastAsia="標楷體" w:cs="Times New Roman"/>
                <w:color w:val="000000" w:themeColor="text1"/>
                <w:sz w:val="18"/>
                <w:szCs w:val="18"/>
              </w:rPr>
              <w:t>, prostate cancer</w:t>
            </w:r>
          </w:p>
        </w:tc>
      </w:tr>
      <w:tr w:rsidR="00B16702" w:rsidRPr="00425948" w14:paraId="69D0CDE5" w14:textId="77777777" w:rsidTr="00B16702">
        <w:trPr>
          <w:cantSplit/>
        </w:trPr>
        <w:tc>
          <w:tcPr>
            <w:tcW w:w="406" w:type="pct"/>
          </w:tcPr>
          <w:p w14:paraId="6B7E6DF1"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2</w:t>
            </w:r>
          </w:p>
        </w:tc>
        <w:tc>
          <w:tcPr>
            <w:tcW w:w="407" w:type="pct"/>
          </w:tcPr>
          <w:p w14:paraId="6C4CA6B7"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0</w:t>
            </w:r>
          </w:p>
        </w:tc>
        <w:tc>
          <w:tcPr>
            <w:tcW w:w="457" w:type="pct"/>
          </w:tcPr>
          <w:p w14:paraId="53A4B78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Ipomoea batatas</w:t>
            </w:r>
            <w:r w:rsidRPr="00425948">
              <w:rPr>
                <w:rFonts w:eastAsia="標楷體" w:cs="Times New Roman"/>
                <w:color w:val="000000" w:themeColor="text1"/>
                <w:sz w:val="18"/>
                <w:szCs w:val="18"/>
              </w:rPr>
              <w:t xml:space="preserve"> (L.) Lam.</w:t>
            </w:r>
          </w:p>
        </w:tc>
        <w:tc>
          <w:tcPr>
            <w:tcW w:w="457" w:type="pct"/>
          </w:tcPr>
          <w:p w14:paraId="7121E2C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番薯、地瓜</w:t>
            </w:r>
          </w:p>
        </w:tc>
        <w:tc>
          <w:tcPr>
            <w:tcW w:w="364" w:type="pct"/>
          </w:tcPr>
          <w:p w14:paraId="3C04D3B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203BDA6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utaceae</w:t>
            </w:r>
          </w:p>
        </w:tc>
        <w:tc>
          <w:tcPr>
            <w:tcW w:w="470" w:type="pct"/>
          </w:tcPr>
          <w:p w14:paraId="33361B4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3DC12A5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olium</w:t>
            </w:r>
          </w:p>
        </w:tc>
        <w:tc>
          <w:tcPr>
            <w:tcW w:w="678" w:type="pct"/>
          </w:tcPr>
          <w:p w14:paraId="36812FC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juice, tea</w:t>
            </w:r>
          </w:p>
        </w:tc>
        <w:tc>
          <w:tcPr>
            <w:tcW w:w="924" w:type="pct"/>
          </w:tcPr>
          <w:p w14:paraId="1511E026"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 breast cancer</w:t>
            </w:r>
          </w:p>
        </w:tc>
      </w:tr>
      <w:tr w:rsidR="00B16702" w:rsidRPr="00425948" w14:paraId="46B8F6B4" w14:textId="77777777" w:rsidTr="00B16702">
        <w:trPr>
          <w:cantSplit/>
        </w:trPr>
        <w:tc>
          <w:tcPr>
            <w:tcW w:w="406" w:type="pct"/>
          </w:tcPr>
          <w:p w14:paraId="0A77BDF6"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2</w:t>
            </w:r>
          </w:p>
        </w:tc>
        <w:tc>
          <w:tcPr>
            <w:tcW w:w="407" w:type="pct"/>
          </w:tcPr>
          <w:p w14:paraId="2EBF2BD5"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0</w:t>
            </w:r>
          </w:p>
        </w:tc>
        <w:tc>
          <w:tcPr>
            <w:tcW w:w="457" w:type="pct"/>
          </w:tcPr>
          <w:p w14:paraId="77015D52" w14:textId="77777777" w:rsidR="00B16702" w:rsidRPr="00425948" w:rsidRDefault="00B16702" w:rsidP="001D0A21">
            <w:pPr>
              <w:spacing w:before="0" w:after="0"/>
              <w:rPr>
                <w:rFonts w:eastAsia="標楷體" w:cs="Times New Roman"/>
                <w:i/>
                <w:iCs/>
                <w:color w:val="000000" w:themeColor="text1"/>
                <w:sz w:val="18"/>
                <w:szCs w:val="18"/>
              </w:rPr>
            </w:pPr>
            <w:r w:rsidRPr="00425948">
              <w:rPr>
                <w:rFonts w:eastAsia="標楷體" w:cs="Times New Roman"/>
                <w:i/>
                <w:iCs/>
                <w:color w:val="000000" w:themeColor="text1"/>
                <w:sz w:val="18"/>
                <w:szCs w:val="18"/>
              </w:rPr>
              <w:t xml:space="preserve">Cycas revoluta </w:t>
            </w:r>
            <w:r w:rsidRPr="00425948">
              <w:rPr>
                <w:rFonts w:eastAsia="標楷體" w:cs="Times New Roman"/>
                <w:color w:val="000000" w:themeColor="text1"/>
                <w:sz w:val="18"/>
                <w:szCs w:val="18"/>
              </w:rPr>
              <w:t>Thunb.</w:t>
            </w:r>
          </w:p>
        </w:tc>
        <w:tc>
          <w:tcPr>
            <w:tcW w:w="457" w:type="pct"/>
          </w:tcPr>
          <w:p w14:paraId="0A6615E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蘇鐵</w:t>
            </w:r>
          </w:p>
        </w:tc>
        <w:tc>
          <w:tcPr>
            <w:tcW w:w="364" w:type="pct"/>
          </w:tcPr>
          <w:p w14:paraId="0963870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4A40DDC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ycadaceae</w:t>
            </w:r>
          </w:p>
        </w:tc>
        <w:tc>
          <w:tcPr>
            <w:tcW w:w="470" w:type="pct"/>
          </w:tcPr>
          <w:p w14:paraId="3589164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hrub</w:t>
            </w:r>
          </w:p>
        </w:tc>
        <w:tc>
          <w:tcPr>
            <w:tcW w:w="314" w:type="pct"/>
          </w:tcPr>
          <w:p w14:paraId="672771D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olium</w:t>
            </w:r>
          </w:p>
        </w:tc>
        <w:tc>
          <w:tcPr>
            <w:tcW w:w="678" w:type="pct"/>
          </w:tcPr>
          <w:p w14:paraId="6F47F23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36250EE3"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b/>
                <w:bCs/>
                <w:color w:val="000000" w:themeColor="text1"/>
                <w:sz w:val="20"/>
                <w:szCs w:val="20"/>
                <w:vertAlign w:val="superscript"/>
              </w:rPr>
              <w:t>b</w:t>
            </w:r>
            <w:r w:rsidRPr="00425948">
              <w:rPr>
                <w:rFonts w:eastAsia="標楷體" w:cs="Times New Roman"/>
                <w:color w:val="000000" w:themeColor="text1"/>
                <w:sz w:val="18"/>
                <w:szCs w:val="18"/>
              </w:rPr>
              <w:t>, lung cancer, colorectal cancer</w:t>
            </w:r>
          </w:p>
        </w:tc>
      </w:tr>
      <w:tr w:rsidR="00B16702" w:rsidRPr="00425948" w14:paraId="710136C6" w14:textId="77777777" w:rsidTr="00B16702">
        <w:trPr>
          <w:cantSplit/>
        </w:trPr>
        <w:tc>
          <w:tcPr>
            <w:tcW w:w="406" w:type="pct"/>
          </w:tcPr>
          <w:p w14:paraId="40DD21DF"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2</w:t>
            </w:r>
          </w:p>
        </w:tc>
        <w:tc>
          <w:tcPr>
            <w:tcW w:w="407" w:type="pct"/>
          </w:tcPr>
          <w:p w14:paraId="7E69309D"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0</w:t>
            </w:r>
          </w:p>
        </w:tc>
        <w:tc>
          <w:tcPr>
            <w:tcW w:w="457" w:type="pct"/>
          </w:tcPr>
          <w:p w14:paraId="247AF79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Bidens pilosa</w:t>
            </w:r>
            <w:r w:rsidRPr="00425948">
              <w:rPr>
                <w:rFonts w:eastAsia="標楷體" w:cs="Times New Roman"/>
                <w:color w:val="000000" w:themeColor="text1"/>
                <w:sz w:val="18"/>
                <w:szCs w:val="18"/>
              </w:rPr>
              <w:t xml:space="preserve"> L.</w:t>
            </w:r>
          </w:p>
        </w:tc>
        <w:tc>
          <w:tcPr>
            <w:tcW w:w="457" w:type="pct"/>
          </w:tcPr>
          <w:p w14:paraId="1C7A103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咸豐草、恰查某</w:t>
            </w:r>
          </w:p>
        </w:tc>
        <w:tc>
          <w:tcPr>
            <w:tcW w:w="364" w:type="pct"/>
          </w:tcPr>
          <w:p w14:paraId="11CBC63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518048C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steraceae</w:t>
            </w:r>
          </w:p>
        </w:tc>
        <w:tc>
          <w:tcPr>
            <w:tcW w:w="470" w:type="pct"/>
          </w:tcPr>
          <w:p w14:paraId="4175E75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6338F30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1ACF7DF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broth, dish</w:t>
            </w:r>
          </w:p>
        </w:tc>
        <w:tc>
          <w:tcPr>
            <w:tcW w:w="924" w:type="pct"/>
          </w:tcPr>
          <w:p w14:paraId="2520A907"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 prostate cancer</w:t>
            </w:r>
          </w:p>
        </w:tc>
      </w:tr>
      <w:tr w:rsidR="00B16702" w:rsidRPr="00425948" w14:paraId="308990D1" w14:textId="77777777" w:rsidTr="00B16702">
        <w:trPr>
          <w:cantSplit/>
        </w:trPr>
        <w:tc>
          <w:tcPr>
            <w:tcW w:w="406" w:type="pct"/>
          </w:tcPr>
          <w:p w14:paraId="569F43D6"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36FA56F6"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3CE6FCA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 xml:space="preserve">Atractylodes macrocephala </w:t>
            </w:r>
            <w:r w:rsidRPr="00425948">
              <w:rPr>
                <w:rFonts w:eastAsia="標楷體" w:cs="Times New Roman"/>
                <w:color w:val="000000" w:themeColor="text1"/>
                <w:sz w:val="18"/>
                <w:szCs w:val="18"/>
              </w:rPr>
              <w:t>Koidz.</w:t>
            </w:r>
          </w:p>
        </w:tc>
        <w:tc>
          <w:tcPr>
            <w:tcW w:w="457" w:type="pct"/>
          </w:tcPr>
          <w:p w14:paraId="0476572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白朮</w:t>
            </w:r>
          </w:p>
        </w:tc>
        <w:tc>
          <w:tcPr>
            <w:tcW w:w="364" w:type="pct"/>
          </w:tcPr>
          <w:p w14:paraId="4AF927A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537371B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steraceae</w:t>
            </w:r>
          </w:p>
        </w:tc>
        <w:tc>
          <w:tcPr>
            <w:tcW w:w="470" w:type="pct"/>
          </w:tcPr>
          <w:p w14:paraId="0EDE1B8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79D1C2C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hizoma</w:t>
            </w:r>
          </w:p>
        </w:tc>
        <w:tc>
          <w:tcPr>
            <w:tcW w:w="678" w:type="pct"/>
          </w:tcPr>
          <w:p w14:paraId="7F2B59B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3D1D8524"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 bladder cancer</w:t>
            </w:r>
          </w:p>
        </w:tc>
      </w:tr>
      <w:tr w:rsidR="00B16702" w:rsidRPr="00425948" w14:paraId="2DD53120" w14:textId="77777777" w:rsidTr="00B16702">
        <w:trPr>
          <w:cantSplit/>
        </w:trPr>
        <w:tc>
          <w:tcPr>
            <w:tcW w:w="406" w:type="pct"/>
          </w:tcPr>
          <w:p w14:paraId="28857A7E"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23B90213"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0B9165A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Tomophagus colossus</w:t>
            </w:r>
          </w:p>
        </w:tc>
        <w:tc>
          <w:tcPr>
            <w:tcW w:w="457" w:type="pct"/>
          </w:tcPr>
          <w:p w14:paraId="63F472F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棺菇、鬆芝</w:t>
            </w:r>
          </w:p>
        </w:tc>
        <w:tc>
          <w:tcPr>
            <w:tcW w:w="364" w:type="pct"/>
          </w:tcPr>
          <w:p w14:paraId="33EBE87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ungi</w:t>
            </w:r>
          </w:p>
        </w:tc>
        <w:tc>
          <w:tcPr>
            <w:tcW w:w="523" w:type="pct"/>
          </w:tcPr>
          <w:p w14:paraId="7C41080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Ganodermataceae</w:t>
            </w:r>
          </w:p>
        </w:tc>
        <w:tc>
          <w:tcPr>
            <w:tcW w:w="470" w:type="pct"/>
          </w:tcPr>
          <w:p w14:paraId="65DE9BC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ungi</w:t>
            </w:r>
          </w:p>
        </w:tc>
        <w:tc>
          <w:tcPr>
            <w:tcW w:w="314" w:type="pct"/>
          </w:tcPr>
          <w:p w14:paraId="280A54C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orporis</w:t>
            </w:r>
          </w:p>
        </w:tc>
        <w:tc>
          <w:tcPr>
            <w:tcW w:w="678" w:type="pct"/>
          </w:tcPr>
          <w:p w14:paraId="2F63B82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1F9B8F4D"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various cancers</w:t>
            </w:r>
            <w:r w:rsidRPr="00425948">
              <w:rPr>
                <w:rFonts w:eastAsia="標楷體" w:cs="Times New Roman"/>
                <w:b/>
                <w:bCs/>
                <w:color w:val="000000" w:themeColor="text1"/>
                <w:sz w:val="20"/>
                <w:szCs w:val="20"/>
                <w:vertAlign w:val="superscript"/>
              </w:rPr>
              <w:t>c</w:t>
            </w:r>
          </w:p>
        </w:tc>
      </w:tr>
      <w:tr w:rsidR="00B16702" w:rsidRPr="00425948" w14:paraId="36449628" w14:textId="77777777" w:rsidTr="00B16702">
        <w:trPr>
          <w:cantSplit/>
        </w:trPr>
        <w:tc>
          <w:tcPr>
            <w:tcW w:w="406" w:type="pct"/>
          </w:tcPr>
          <w:p w14:paraId="66CA5C49"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lastRenderedPageBreak/>
              <w:t>1</w:t>
            </w:r>
          </w:p>
        </w:tc>
        <w:tc>
          <w:tcPr>
            <w:tcW w:w="407" w:type="pct"/>
          </w:tcPr>
          <w:p w14:paraId="7C43372E"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39A8D7A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Rattus norvegicus</w:t>
            </w:r>
            <w:r w:rsidRPr="00425948">
              <w:rPr>
                <w:rFonts w:eastAsia="標楷體" w:cs="Times New Roman"/>
                <w:color w:val="000000" w:themeColor="text1"/>
                <w:sz w:val="18"/>
                <w:szCs w:val="18"/>
              </w:rPr>
              <w:t xml:space="preserve"> Berkenhout</w:t>
            </w:r>
          </w:p>
        </w:tc>
        <w:tc>
          <w:tcPr>
            <w:tcW w:w="457" w:type="pct"/>
          </w:tcPr>
          <w:p w14:paraId="1D66B3F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未睜眼初生幼鼠</w:t>
            </w:r>
          </w:p>
        </w:tc>
        <w:tc>
          <w:tcPr>
            <w:tcW w:w="364" w:type="pct"/>
          </w:tcPr>
          <w:p w14:paraId="08137D8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nimalia</w:t>
            </w:r>
          </w:p>
        </w:tc>
        <w:tc>
          <w:tcPr>
            <w:tcW w:w="523" w:type="pct"/>
          </w:tcPr>
          <w:p w14:paraId="6EC25EC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Muridae</w:t>
            </w:r>
          </w:p>
        </w:tc>
        <w:tc>
          <w:tcPr>
            <w:tcW w:w="470" w:type="pct"/>
          </w:tcPr>
          <w:p w14:paraId="31BA085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nimal</w:t>
            </w:r>
          </w:p>
        </w:tc>
        <w:tc>
          <w:tcPr>
            <w:tcW w:w="314" w:type="pct"/>
          </w:tcPr>
          <w:p w14:paraId="48DF307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aro</w:t>
            </w:r>
          </w:p>
        </w:tc>
        <w:tc>
          <w:tcPr>
            <w:tcW w:w="678" w:type="pct"/>
          </w:tcPr>
          <w:p w14:paraId="355277C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w</w:t>
            </w:r>
          </w:p>
        </w:tc>
        <w:tc>
          <w:tcPr>
            <w:tcW w:w="924" w:type="pct"/>
          </w:tcPr>
          <w:p w14:paraId="37C907FF"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b/>
                <w:bCs/>
                <w:color w:val="000000" w:themeColor="text1"/>
                <w:sz w:val="20"/>
                <w:szCs w:val="20"/>
                <w:vertAlign w:val="superscript"/>
              </w:rPr>
              <w:t>b</w:t>
            </w:r>
          </w:p>
        </w:tc>
      </w:tr>
      <w:tr w:rsidR="00B16702" w:rsidRPr="00425948" w14:paraId="665CFD90" w14:textId="77777777" w:rsidTr="00B16702">
        <w:trPr>
          <w:cantSplit/>
        </w:trPr>
        <w:tc>
          <w:tcPr>
            <w:tcW w:w="406" w:type="pct"/>
          </w:tcPr>
          <w:p w14:paraId="0041522E"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64FA536D"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725F569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Maclura tricuspidata</w:t>
            </w:r>
            <w:r w:rsidRPr="00425948">
              <w:rPr>
                <w:rFonts w:eastAsia="標楷體" w:cs="Times New Roman"/>
                <w:color w:val="000000" w:themeColor="text1"/>
                <w:sz w:val="18"/>
                <w:szCs w:val="18"/>
              </w:rPr>
              <w:t xml:space="preserve"> Carrière</w:t>
            </w:r>
          </w:p>
        </w:tc>
        <w:tc>
          <w:tcPr>
            <w:tcW w:w="457" w:type="pct"/>
          </w:tcPr>
          <w:p w14:paraId="4E89A67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柘木</w:t>
            </w:r>
          </w:p>
        </w:tc>
        <w:tc>
          <w:tcPr>
            <w:tcW w:w="364" w:type="pct"/>
          </w:tcPr>
          <w:p w14:paraId="11C4D5C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4749773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Moraceae</w:t>
            </w:r>
          </w:p>
        </w:tc>
        <w:tc>
          <w:tcPr>
            <w:tcW w:w="470" w:type="pct"/>
          </w:tcPr>
          <w:p w14:paraId="686EC5C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tree</w:t>
            </w:r>
          </w:p>
        </w:tc>
        <w:tc>
          <w:tcPr>
            <w:tcW w:w="314" w:type="pct"/>
          </w:tcPr>
          <w:p w14:paraId="7CA7475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ortex</w:t>
            </w:r>
          </w:p>
        </w:tc>
        <w:tc>
          <w:tcPr>
            <w:tcW w:w="678" w:type="pct"/>
          </w:tcPr>
          <w:p w14:paraId="3869278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351E4C2C"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b/>
                <w:bCs/>
                <w:color w:val="000000" w:themeColor="text1"/>
                <w:sz w:val="20"/>
                <w:szCs w:val="20"/>
                <w:vertAlign w:val="superscript"/>
              </w:rPr>
              <w:t>b</w:t>
            </w:r>
          </w:p>
        </w:tc>
      </w:tr>
      <w:tr w:rsidR="00B16702" w:rsidRPr="00425948" w14:paraId="216920B9" w14:textId="77777777" w:rsidTr="00B16702">
        <w:trPr>
          <w:cantSplit/>
        </w:trPr>
        <w:tc>
          <w:tcPr>
            <w:tcW w:w="406" w:type="pct"/>
          </w:tcPr>
          <w:p w14:paraId="18786564"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5DD66C44"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06045CB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Chelidonium majus</w:t>
            </w:r>
            <w:r w:rsidRPr="00425948">
              <w:rPr>
                <w:rFonts w:eastAsia="標楷體" w:cs="Times New Roman"/>
                <w:color w:val="000000" w:themeColor="text1"/>
                <w:sz w:val="18"/>
                <w:szCs w:val="18"/>
              </w:rPr>
              <w:t xml:space="preserve"> L.</w:t>
            </w:r>
          </w:p>
        </w:tc>
        <w:tc>
          <w:tcPr>
            <w:tcW w:w="457" w:type="pct"/>
          </w:tcPr>
          <w:p w14:paraId="7065EDE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白屈菜</w:t>
            </w:r>
          </w:p>
        </w:tc>
        <w:tc>
          <w:tcPr>
            <w:tcW w:w="364" w:type="pct"/>
          </w:tcPr>
          <w:p w14:paraId="1163FEA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442CF06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apaveraceae</w:t>
            </w:r>
          </w:p>
        </w:tc>
        <w:tc>
          <w:tcPr>
            <w:tcW w:w="470" w:type="pct"/>
          </w:tcPr>
          <w:p w14:paraId="0B0FB84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751D1DE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791059B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034FA492"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b/>
                <w:bCs/>
                <w:color w:val="000000" w:themeColor="text1"/>
                <w:sz w:val="20"/>
                <w:szCs w:val="20"/>
                <w:vertAlign w:val="superscript"/>
              </w:rPr>
              <w:t>b</w:t>
            </w:r>
          </w:p>
        </w:tc>
      </w:tr>
      <w:tr w:rsidR="00B16702" w:rsidRPr="00425948" w14:paraId="61E8AA4A" w14:textId="77777777" w:rsidTr="00B16702">
        <w:trPr>
          <w:cantSplit/>
        </w:trPr>
        <w:tc>
          <w:tcPr>
            <w:tcW w:w="406" w:type="pct"/>
          </w:tcPr>
          <w:p w14:paraId="59192F13"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362FE2E4"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6620096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Galium spurium</w:t>
            </w:r>
            <w:r w:rsidRPr="00425948">
              <w:rPr>
                <w:rFonts w:eastAsia="標楷體" w:cs="Times New Roman"/>
                <w:color w:val="000000" w:themeColor="text1"/>
                <w:sz w:val="18"/>
                <w:szCs w:val="18"/>
              </w:rPr>
              <w:t xml:space="preserve"> L.</w:t>
            </w:r>
          </w:p>
        </w:tc>
        <w:tc>
          <w:tcPr>
            <w:tcW w:w="457" w:type="pct"/>
          </w:tcPr>
          <w:p w14:paraId="7614FC8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豬殃殃</w:t>
            </w:r>
          </w:p>
        </w:tc>
        <w:tc>
          <w:tcPr>
            <w:tcW w:w="364" w:type="pct"/>
          </w:tcPr>
          <w:p w14:paraId="1E28673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0F0B736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ubiaceae</w:t>
            </w:r>
          </w:p>
        </w:tc>
        <w:tc>
          <w:tcPr>
            <w:tcW w:w="470" w:type="pct"/>
          </w:tcPr>
          <w:p w14:paraId="4558186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5FAC1DC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68FF1B4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juice</w:t>
            </w:r>
          </w:p>
        </w:tc>
        <w:tc>
          <w:tcPr>
            <w:tcW w:w="924" w:type="pct"/>
          </w:tcPr>
          <w:p w14:paraId="1DC677A5"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b/>
                <w:bCs/>
                <w:color w:val="000000" w:themeColor="text1"/>
                <w:sz w:val="20"/>
                <w:szCs w:val="20"/>
                <w:vertAlign w:val="superscript"/>
              </w:rPr>
              <w:t>b</w:t>
            </w:r>
          </w:p>
        </w:tc>
      </w:tr>
      <w:tr w:rsidR="00B16702" w:rsidRPr="00425948" w14:paraId="7FC5EA13" w14:textId="77777777" w:rsidTr="00B16702">
        <w:trPr>
          <w:cantSplit/>
        </w:trPr>
        <w:tc>
          <w:tcPr>
            <w:tcW w:w="406" w:type="pct"/>
          </w:tcPr>
          <w:p w14:paraId="35D9BF50"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7D8D1F26"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29F0F2C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Triticum aestivum</w:t>
            </w:r>
            <w:r w:rsidRPr="00425948">
              <w:rPr>
                <w:rFonts w:eastAsia="標楷體" w:cs="Times New Roman"/>
                <w:color w:val="000000" w:themeColor="text1"/>
                <w:sz w:val="18"/>
                <w:szCs w:val="18"/>
              </w:rPr>
              <w:t xml:space="preserve"> L.</w:t>
            </w:r>
          </w:p>
        </w:tc>
        <w:tc>
          <w:tcPr>
            <w:tcW w:w="457" w:type="pct"/>
          </w:tcPr>
          <w:p w14:paraId="1B9DE35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小麥苗</w:t>
            </w:r>
          </w:p>
        </w:tc>
        <w:tc>
          <w:tcPr>
            <w:tcW w:w="364" w:type="pct"/>
          </w:tcPr>
          <w:p w14:paraId="1327DC9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7B46987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oaceae</w:t>
            </w:r>
          </w:p>
        </w:tc>
        <w:tc>
          <w:tcPr>
            <w:tcW w:w="470" w:type="pct"/>
          </w:tcPr>
          <w:p w14:paraId="5E53367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395D402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4974137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juice</w:t>
            </w:r>
          </w:p>
        </w:tc>
        <w:tc>
          <w:tcPr>
            <w:tcW w:w="924" w:type="pct"/>
          </w:tcPr>
          <w:p w14:paraId="051B34D1"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various cancers</w:t>
            </w:r>
            <w:r w:rsidRPr="00425948">
              <w:rPr>
                <w:rFonts w:eastAsia="標楷體" w:cs="Times New Roman"/>
                <w:b/>
                <w:bCs/>
                <w:color w:val="000000" w:themeColor="text1"/>
                <w:sz w:val="20"/>
                <w:szCs w:val="20"/>
                <w:vertAlign w:val="superscript"/>
              </w:rPr>
              <w:t>c</w:t>
            </w:r>
          </w:p>
        </w:tc>
      </w:tr>
      <w:tr w:rsidR="00B16702" w:rsidRPr="00425948" w14:paraId="0415AC92" w14:textId="77777777" w:rsidTr="00B16702">
        <w:trPr>
          <w:cantSplit/>
        </w:trPr>
        <w:tc>
          <w:tcPr>
            <w:tcW w:w="406" w:type="pct"/>
          </w:tcPr>
          <w:p w14:paraId="66B1C4ED"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4CDC92D6"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44F9F44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Spatholobus suberectus</w:t>
            </w:r>
            <w:r w:rsidRPr="00425948">
              <w:rPr>
                <w:rFonts w:eastAsia="標楷體" w:cs="Times New Roman"/>
                <w:color w:val="000000" w:themeColor="text1"/>
                <w:sz w:val="18"/>
                <w:szCs w:val="18"/>
              </w:rPr>
              <w:t xml:space="preserve"> Dunn</w:t>
            </w:r>
          </w:p>
        </w:tc>
        <w:tc>
          <w:tcPr>
            <w:tcW w:w="457" w:type="pct"/>
          </w:tcPr>
          <w:p w14:paraId="441E490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雞血藤</w:t>
            </w:r>
          </w:p>
        </w:tc>
        <w:tc>
          <w:tcPr>
            <w:tcW w:w="364" w:type="pct"/>
          </w:tcPr>
          <w:p w14:paraId="58E357B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24A91C1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abaceae</w:t>
            </w:r>
          </w:p>
        </w:tc>
        <w:tc>
          <w:tcPr>
            <w:tcW w:w="470" w:type="pct"/>
          </w:tcPr>
          <w:p w14:paraId="06A6731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liana</w:t>
            </w:r>
          </w:p>
        </w:tc>
        <w:tc>
          <w:tcPr>
            <w:tcW w:w="314" w:type="pct"/>
          </w:tcPr>
          <w:p w14:paraId="3A994A8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aulis</w:t>
            </w:r>
          </w:p>
        </w:tc>
        <w:tc>
          <w:tcPr>
            <w:tcW w:w="678" w:type="pct"/>
          </w:tcPr>
          <w:p w14:paraId="25CD512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broth</w:t>
            </w:r>
          </w:p>
        </w:tc>
        <w:tc>
          <w:tcPr>
            <w:tcW w:w="924" w:type="pct"/>
          </w:tcPr>
          <w:p w14:paraId="50AFD1EF"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 cervical cancer</w:t>
            </w:r>
          </w:p>
        </w:tc>
      </w:tr>
      <w:tr w:rsidR="00B16702" w:rsidRPr="00425948" w14:paraId="3D0E1C70" w14:textId="77777777" w:rsidTr="00B16702">
        <w:trPr>
          <w:cantSplit/>
        </w:trPr>
        <w:tc>
          <w:tcPr>
            <w:tcW w:w="406" w:type="pct"/>
          </w:tcPr>
          <w:p w14:paraId="4E8A2259"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24548AD9"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5A5F6A7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Coix lacryma-jobi</w:t>
            </w:r>
            <w:r w:rsidRPr="00425948">
              <w:rPr>
                <w:rFonts w:eastAsia="標楷體" w:cs="Times New Roman"/>
                <w:color w:val="000000" w:themeColor="text1"/>
                <w:sz w:val="18"/>
                <w:szCs w:val="18"/>
              </w:rPr>
              <w:t xml:space="preserve"> var. </w:t>
            </w:r>
            <w:r w:rsidRPr="00425948">
              <w:rPr>
                <w:rFonts w:eastAsia="標楷體" w:cs="Times New Roman"/>
                <w:i/>
                <w:iCs/>
                <w:color w:val="000000" w:themeColor="text1"/>
                <w:sz w:val="18"/>
                <w:szCs w:val="18"/>
              </w:rPr>
              <w:t>ma-yuen</w:t>
            </w:r>
            <w:r w:rsidRPr="00425948">
              <w:rPr>
                <w:rFonts w:eastAsia="標楷體" w:cs="Times New Roman"/>
                <w:color w:val="000000" w:themeColor="text1"/>
                <w:sz w:val="18"/>
                <w:szCs w:val="18"/>
              </w:rPr>
              <w:t xml:space="preserve"> (Rom.Caill.) Stapf</w:t>
            </w:r>
          </w:p>
        </w:tc>
        <w:tc>
          <w:tcPr>
            <w:tcW w:w="457" w:type="pct"/>
          </w:tcPr>
          <w:p w14:paraId="19853E7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薏苡仁</w:t>
            </w:r>
          </w:p>
        </w:tc>
        <w:tc>
          <w:tcPr>
            <w:tcW w:w="364" w:type="pct"/>
          </w:tcPr>
          <w:p w14:paraId="27B9204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041862F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oaceae</w:t>
            </w:r>
          </w:p>
        </w:tc>
        <w:tc>
          <w:tcPr>
            <w:tcW w:w="470" w:type="pct"/>
          </w:tcPr>
          <w:p w14:paraId="369889E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14EF07E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emen</w:t>
            </w:r>
          </w:p>
        </w:tc>
        <w:tc>
          <w:tcPr>
            <w:tcW w:w="678" w:type="pct"/>
          </w:tcPr>
          <w:p w14:paraId="31102B5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broth, decoction</w:t>
            </w:r>
          </w:p>
        </w:tc>
        <w:tc>
          <w:tcPr>
            <w:tcW w:w="924" w:type="pct"/>
          </w:tcPr>
          <w:p w14:paraId="545ADE47"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breast cancer</w:t>
            </w:r>
          </w:p>
        </w:tc>
      </w:tr>
      <w:tr w:rsidR="00B16702" w:rsidRPr="00425948" w14:paraId="031F38AE" w14:textId="77777777" w:rsidTr="00B16702">
        <w:trPr>
          <w:cantSplit/>
        </w:trPr>
        <w:tc>
          <w:tcPr>
            <w:tcW w:w="406" w:type="pct"/>
          </w:tcPr>
          <w:p w14:paraId="6165DBF0"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1BB36B91"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4D326A4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Viola philippica</w:t>
            </w:r>
            <w:r w:rsidRPr="00425948">
              <w:rPr>
                <w:rFonts w:eastAsia="標楷體" w:cs="Times New Roman"/>
                <w:color w:val="000000" w:themeColor="text1"/>
                <w:sz w:val="18"/>
                <w:szCs w:val="18"/>
              </w:rPr>
              <w:t xml:space="preserve"> Cav.</w:t>
            </w:r>
          </w:p>
        </w:tc>
        <w:tc>
          <w:tcPr>
            <w:tcW w:w="457" w:type="pct"/>
          </w:tcPr>
          <w:p w14:paraId="2224D08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紫花地丁</w:t>
            </w:r>
          </w:p>
        </w:tc>
        <w:tc>
          <w:tcPr>
            <w:tcW w:w="364" w:type="pct"/>
          </w:tcPr>
          <w:p w14:paraId="7960D2F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128A143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Violaceae</w:t>
            </w:r>
          </w:p>
        </w:tc>
        <w:tc>
          <w:tcPr>
            <w:tcW w:w="470" w:type="pct"/>
          </w:tcPr>
          <w:p w14:paraId="56373F2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207E909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327DA70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197D9DE6"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breast cancer</w:t>
            </w:r>
          </w:p>
        </w:tc>
      </w:tr>
      <w:tr w:rsidR="00B16702" w:rsidRPr="00425948" w14:paraId="3B9081D6" w14:textId="77777777" w:rsidTr="00B16702">
        <w:trPr>
          <w:cantSplit/>
        </w:trPr>
        <w:tc>
          <w:tcPr>
            <w:tcW w:w="406" w:type="pct"/>
          </w:tcPr>
          <w:p w14:paraId="5FCE208F"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01C3F462"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5583035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 xml:space="preserve">Epimedium sagittatum </w:t>
            </w:r>
            <w:r w:rsidRPr="00425948">
              <w:rPr>
                <w:rFonts w:eastAsia="標楷體" w:cs="Times New Roman"/>
                <w:color w:val="000000" w:themeColor="text1"/>
                <w:sz w:val="18"/>
                <w:szCs w:val="18"/>
              </w:rPr>
              <w:t>Maxim.</w:t>
            </w:r>
          </w:p>
        </w:tc>
        <w:tc>
          <w:tcPr>
            <w:tcW w:w="457" w:type="pct"/>
          </w:tcPr>
          <w:p w14:paraId="1E23A26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淫羊藿</w:t>
            </w:r>
          </w:p>
        </w:tc>
        <w:tc>
          <w:tcPr>
            <w:tcW w:w="364" w:type="pct"/>
          </w:tcPr>
          <w:p w14:paraId="581A480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034ACD2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Berberidaceae</w:t>
            </w:r>
          </w:p>
        </w:tc>
        <w:tc>
          <w:tcPr>
            <w:tcW w:w="470" w:type="pct"/>
          </w:tcPr>
          <w:p w14:paraId="67AD0E0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74FF4F7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olium</w:t>
            </w:r>
          </w:p>
        </w:tc>
        <w:tc>
          <w:tcPr>
            <w:tcW w:w="678" w:type="pct"/>
          </w:tcPr>
          <w:p w14:paraId="0197CEC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37E3DC8B"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breast cancer</w:t>
            </w:r>
          </w:p>
        </w:tc>
      </w:tr>
      <w:tr w:rsidR="00B16702" w:rsidRPr="00425948" w14:paraId="12D56220" w14:textId="77777777" w:rsidTr="00B16702">
        <w:trPr>
          <w:cantSplit/>
        </w:trPr>
        <w:tc>
          <w:tcPr>
            <w:tcW w:w="406" w:type="pct"/>
          </w:tcPr>
          <w:p w14:paraId="31D1BCAB"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563FC25D"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6710463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Reynoutria multiflora</w:t>
            </w:r>
            <w:r w:rsidRPr="00425948">
              <w:rPr>
                <w:rFonts w:eastAsia="標楷體" w:cs="Times New Roman"/>
                <w:color w:val="000000" w:themeColor="text1"/>
                <w:sz w:val="18"/>
                <w:szCs w:val="18"/>
              </w:rPr>
              <w:t xml:space="preserve"> (Thunb.) Moldenke</w:t>
            </w:r>
          </w:p>
        </w:tc>
        <w:tc>
          <w:tcPr>
            <w:tcW w:w="457" w:type="pct"/>
          </w:tcPr>
          <w:p w14:paraId="7663BE4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何首烏</w:t>
            </w:r>
          </w:p>
        </w:tc>
        <w:tc>
          <w:tcPr>
            <w:tcW w:w="364" w:type="pct"/>
          </w:tcPr>
          <w:p w14:paraId="6B873FA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3EA284D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olygonaceae</w:t>
            </w:r>
          </w:p>
        </w:tc>
        <w:tc>
          <w:tcPr>
            <w:tcW w:w="470" w:type="pct"/>
          </w:tcPr>
          <w:p w14:paraId="7BCE564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liana</w:t>
            </w:r>
          </w:p>
        </w:tc>
        <w:tc>
          <w:tcPr>
            <w:tcW w:w="314" w:type="pct"/>
          </w:tcPr>
          <w:p w14:paraId="35D215B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olium</w:t>
            </w:r>
          </w:p>
        </w:tc>
        <w:tc>
          <w:tcPr>
            <w:tcW w:w="678" w:type="pct"/>
          </w:tcPr>
          <w:p w14:paraId="5798525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099ACDCA"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breast cancer</w:t>
            </w:r>
          </w:p>
        </w:tc>
      </w:tr>
      <w:tr w:rsidR="00B16702" w:rsidRPr="00425948" w14:paraId="7400015D" w14:textId="77777777" w:rsidTr="00B16702">
        <w:trPr>
          <w:cantSplit/>
        </w:trPr>
        <w:tc>
          <w:tcPr>
            <w:tcW w:w="406" w:type="pct"/>
          </w:tcPr>
          <w:p w14:paraId="1F2231C1"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7DDB8191"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69068A5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Sargassum pallidum</w:t>
            </w:r>
            <w:r w:rsidRPr="00425948">
              <w:rPr>
                <w:rFonts w:eastAsia="標楷體" w:cs="Times New Roman"/>
                <w:color w:val="000000" w:themeColor="text1"/>
                <w:sz w:val="18"/>
                <w:szCs w:val="18"/>
              </w:rPr>
              <w:t xml:space="preserve"> (Turner) C.Agardh</w:t>
            </w:r>
          </w:p>
        </w:tc>
        <w:tc>
          <w:tcPr>
            <w:tcW w:w="457" w:type="pct"/>
          </w:tcPr>
          <w:p w14:paraId="3AF51BF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海藻</w:t>
            </w:r>
          </w:p>
        </w:tc>
        <w:tc>
          <w:tcPr>
            <w:tcW w:w="364" w:type="pct"/>
          </w:tcPr>
          <w:p w14:paraId="683ECB1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hromista</w:t>
            </w:r>
          </w:p>
        </w:tc>
        <w:tc>
          <w:tcPr>
            <w:tcW w:w="523" w:type="pct"/>
          </w:tcPr>
          <w:p w14:paraId="4C011A1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argassaceae</w:t>
            </w:r>
          </w:p>
        </w:tc>
        <w:tc>
          <w:tcPr>
            <w:tcW w:w="470" w:type="pct"/>
          </w:tcPr>
          <w:p w14:paraId="61522F0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eaweed</w:t>
            </w:r>
          </w:p>
        </w:tc>
        <w:tc>
          <w:tcPr>
            <w:tcW w:w="314" w:type="pct"/>
          </w:tcPr>
          <w:p w14:paraId="28E22CF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argassum</w:t>
            </w:r>
          </w:p>
        </w:tc>
        <w:tc>
          <w:tcPr>
            <w:tcW w:w="678" w:type="pct"/>
          </w:tcPr>
          <w:p w14:paraId="07E4571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5DED4F17"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breast cancer</w:t>
            </w:r>
          </w:p>
        </w:tc>
      </w:tr>
      <w:tr w:rsidR="00B16702" w:rsidRPr="00425948" w14:paraId="49318E41" w14:textId="77777777" w:rsidTr="00B16702">
        <w:trPr>
          <w:cantSplit/>
        </w:trPr>
        <w:tc>
          <w:tcPr>
            <w:tcW w:w="406" w:type="pct"/>
          </w:tcPr>
          <w:p w14:paraId="3F414F16"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4783D409"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276A3D5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Solenognathus hardwickii</w:t>
            </w:r>
            <w:r w:rsidRPr="00425948">
              <w:rPr>
                <w:rFonts w:eastAsia="標楷體" w:cs="Times New Roman"/>
                <w:color w:val="000000" w:themeColor="text1"/>
                <w:sz w:val="18"/>
                <w:szCs w:val="18"/>
              </w:rPr>
              <w:t xml:space="preserve"> (Gray)</w:t>
            </w:r>
          </w:p>
        </w:tc>
        <w:tc>
          <w:tcPr>
            <w:tcW w:w="457" w:type="pct"/>
          </w:tcPr>
          <w:p w14:paraId="31BF941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海龍</w:t>
            </w:r>
          </w:p>
        </w:tc>
        <w:tc>
          <w:tcPr>
            <w:tcW w:w="364" w:type="pct"/>
          </w:tcPr>
          <w:p w14:paraId="1DA1D2C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nimalia</w:t>
            </w:r>
          </w:p>
        </w:tc>
        <w:tc>
          <w:tcPr>
            <w:tcW w:w="523" w:type="pct"/>
          </w:tcPr>
          <w:p w14:paraId="64202FF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yngnathidae</w:t>
            </w:r>
          </w:p>
        </w:tc>
        <w:tc>
          <w:tcPr>
            <w:tcW w:w="470" w:type="pct"/>
          </w:tcPr>
          <w:p w14:paraId="41DD642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nimal</w:t>
            </w:r>
          </w:p>
        </w:tc>
        <w:tc>
          <w:tcPr>
            <w:tcW w:w="314" w:type="pct"/>
          </w:tcPr>
          <w:p w14:paraId="65593B2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orpus</w:t>
            </w:r>
          </w:p>
        </w:tc>
        <w:tc>
          <w:tcPr>
            <w:tcW w:w="678" w:type="pct"/>
          </w:tcPr>
          <w:p w14:paraId="2B3F76C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3CBD6752"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breast cancer</w:t>
            </w:r>
          </w:p>
        </w:tc>
      </w:tr>
      <w:tr w:rsidR="00B16702" w:rsidRPr="00425948" w14:paraId="78F5974E" w14:textId="77777777" w:rsidTr="00B16702">
        <w:trPr>
          <w:cantSplit/>
        </w:trPr>
        <w:tc>
          <w:tcPr>
            <w:tcW w:w="406" w:type="pct"/>
          </w:tcPr>
          <w:p w14:paraId="0D2B28CF"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4BC954D5"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05C83BB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Commiphora myrrha</w:t>
            </w:r>
            <w:r w:rsidRPr="00425948">
              <w:rPr>
                <w:rFonts w:eastAsia="標楷體" w:cs="Times New Roman"/>
                <w:color w:val="000000" w:themeColor="text1"/>
                <w:sz w:val="18"/>
                <w:szCs w:val="18"/>
              </w:rPr>
              <w:t xml:space="preserve"> (T.Nees) Engl.</w:t>
            </w:r>
          </w:p>
        </w:tc>
        <w:tc>
          <w:tcPr>
            <w:tcW w:w="457" w:type="pct"/>
          </w:tcPr>
          <w:p w14:paraId="6DA8524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沒藥</w:t>
            </w:r>
          </w:p>
        </w:tc>
        <w:tc>
          <w:tcPr>
            <w:tcW w:w="364" w:type="pct"/>
          </w:tcPr>
          <w:p w14:paraId="6D69ED8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13CA054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Burseraceae</w:t>
            </w:r>
          </w:p>
        </w:tc>
        <w:tc>
          <w:tcPr>
            <w:tcW w:w="470" w:type="pct"/>
          </w:tcPr>
          <w:p w14:paraId="48390EF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tree</w:t>
            </w:r>
          </w:p>
        </w:tc>
        <w:tc>
          <w:tcPr>
            <w:tcW w:w="314" w:type="pct"/>
          </w:tcPr>
          <w:p w14:paraId="4FFF1C7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oleum gummi resinae</w:t>
            </w:r>
          </w:p>
        </w:tc>
        <w:tc>
          <w:tcPr>
            <w:tcW w:w="678" w:type="pct"/>
          </w:tcPr>
          <w:p w14:paraId="08F34D0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78DE0869"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breast cancer</w:t>
            </w:r>
          </w:p>
        </w:tc>
      </w:tr>
      <w:tr w:rsidR="00B16702" w:rsidRPr="00425948" w14:paraId="3EC64F6B" w14:textId="77777777" w:rsidTr="00B16702">
        <w:trPr>
          <w:cantSplit/>
        </w:trPr>
        <w:tc>
          <w:tcPr>
            <w:tcW w:w="406" w:type="pct"/>
          </w:tcPr>
          <w:p w14:paraId="00BA9296"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109632BA"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6D24BFD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Boswellia carteri</w:t>
            </w:r>
            <w:r w:rsidRPr="00425948">
              <w:rPr>
                <w:rFonts w:eastAsia="標楷體" w:cs="Times New Roman"/>
                <w:color w:val="000000" w:themeColor="text1"/>
                <w:sz w:val="18"/>
                <w:szCs w:val="18"/>
              </w:rPr>
              <w:t xml:space="preserve"> Birdw.</w:t>
            </w:r>
          </w:p>
        </w:tc>
        <w:tc>
          <w:tcPr>
            <w:tcW w:w="457" w:type="pct"/>
          </w:tcPr>
          <w:p w14:paraId="35DFADC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乳香</w:t>
            </w:r>
          </w:p>
        </w:tc>
        <w:tc>
          <w:tcPr>
            <w:tcW w:w="364" w:type="pct"/>
          </w:tcPr>
          <w:p w14:paraId="6119618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25BEB25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Burseraceae</w:t>
            </w:r>
          </w:p>
        </w:tc>
        <w:tc>
          <w:tcPr>
            <w:tcW w:w="470" w:type="pct"/>
          </w:tcPr>
          <w:p w14:paraId="1FCD501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hrub</w:t>
            </w:r>
          </w:p>
        </w:tc>
        <w:tc>
          <w:tcPr>
            <w:tcW w:w="314" w:type="pct"/>
          </w:tcPr>
          <w:p w14:paraId="2287101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oleum gummi resinae</w:t>
            </w:r>
          </w:p>
        </w:tc>
        <w:tc>
          <w:tcPr>
            <w:tcW w:w="678" w:type="pct"/>
          </w:tcPr>
          <w:p w14:paraId="3281655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2918FD9E"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breast cancer</w:t>
            </w:r>
          </w:p>
        </w:tc>
      </w:tr>
      <w:tr w:rsidR="00B16702" w:rsidRPr="00425948" w14:paraId="5ACD2234" w14:textId="77777777" w:rsidTr="00B16702">
        <w:trPr>
          <w:cantSplit/>
        </w:trPr>
        <w:tc>
          <w:tcPr>
            <w:tcW w:w="406" w:type="pct"/>
          </w:tcPr>
          <w:p w14:paraId="58E19E7A"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lastRenderedPageBreak/>
              <w:t>1</w:t>
            </w:r>
          </w:p>
        </w:tc>
        <w:tc>
          <w:tcPr>
            <w:tcW w:w="407" w:type="pct"/>
          </w:tcPr>
          <w:p w14:paraId="628989A8"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5172DBF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Moschus berezovskii</w:t>
            </w:r>
            <w:r w:rsidRPr="00425948">
              <w:rPr>
                <w:rFonts w:eastAsia="標楷體" w:cs="Times New Roman"/>
                <w:color w:val="000000" w:themeColor="text1"/>
                <w:sz w:val="18"/>
                <w:szCs w:val="18"/>
              </w:rPr>
              <w:t xml:space="preserve"> Flerov</w:t>
            </w:r>
          </w:p>
        </w:tc>
        <w:tc>
          <w:tcPr>
            <w:tcW w:w="457" w:type="pct"/>
          </w:tcPr>
          <w:p w14:paraId="3E6DFFE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麝香</w:t>
            </w:r>
          </w:p>
        </w:tc>
        <w:tc>
          <w:tcPr>
            <w:tcW w:w="364" w:type="pct"/>
          </w:tcPr>
          <w:p w14:paraId="1CFE307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nimalia</w:t>
            </w:r>
          </w:p>
        </w:tc>
        <w:tc>
          <w:tcPr>
            <w:tcW w:w="523" w:type="pct"/>
          </w:tcPr>
          <w:p w14:paraId="5E95CA8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ervidae</w:t>
            </w:r>
          </w:p>
        </w:tc>
        <w:tc>
          <w:tcPr>
            <w:tcW w:w="470" w:type="pct"/>
          </w:tcPr>
          <w:p w14:paraId="3388591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nimal</w:t>
            </w:r>
          </w:p>
        </w:tc>
        <w:tc>
          <w:tcPr>
            <w:tcW w:w="314" w:type="pct"/>
          </w:tcPr>
          <w:p w14:paraId="10CEA75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ecretiones</w:t>
            </w:r>
          </w:p>
        </w:tc>
        <w:tc>
          <w:tcPr>
            <w:tcW w:w="678" w:type="pct"/>
          </w:tcPr>
          <w:p w14:paraId="62F6823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25EEF22B"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breast cancer</w:t>
            </w:r>
          </w:p>
        </w:tc>
      </w:tr>
      <w:tr w:rsidR="00B16702" w:rsidRPr="00425948" w14:paraId="7C610CDD" w14:textId="77777777" w:rsidTr="00B16702">
        <w:trPr>
          <w:cantSplit/>
        </w:trPr>
        <w:tc>
          <w:tcPr>
            <w:tcW w:w="406" w:type="pct"/>
          </w:tcPr>
          <w:p w14:paraId="0AA602C8"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1DC556A0"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3698F2C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Vaccaria hispanica</w:t>
            </w:r>
            <w:r w:rsidRPr="00425948">
              <w:rPr>
                <w:rFonts w:eastAsia="標楷體" w:cs="Times New Roman"/>
                <w:color w:val="000000" w:themeColor="text1"/>
                <w:sz w:val="18"/>
                <w:szCs w:val="18"/>
              </w:rPr>
              <w:t xml:space="preserve"> (Mill.) Rauschert</w:t>
            </w:r>
          </w:p>
        </w:tc>
        <w:tc>
          <w:tcPr>
            <w:tcW w:w="457" w:type="pct"/>
          </w:tcPr>
          <w:p w14:paraId="24A7383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王不留行</w:t>
            </w:r>
          </w:p>
        </w:tc>
        <w:tc>
          <w:tcPr>
            <w:tcW w:w="364" w:type="pct"/>
          </w:tcPr>
          <w:p w14:paraId="3E23F04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03C6391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aryophyllaceae</w:t>
            </w:r>
          </w:p>
        </w:tc>
        <w:tc>
          <w:tcPr>
            <w:tcW w:w="470" w:type="pct"/>
          </w:tcPr>
          <w:p w14:paraId="668860D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18F8419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emen</w:t>
            </w:r>
          </w:p>
        </w:tc>
        <w:tc>
          <w:tcPr>
            <w:tcW w:w="678" w:type="pct"/>
          </w:tcPr>
          <w:p w14:paraId="06F9391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2210DFA9"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breast cancer</w:t>
            </w:r>
          </w:p>
        </w:tc>
      </w:tr>
      <w:tr w:rsidR="00B16702" w:rsidRPr="00425948" w14:paraId="0130D661" w14:textId="77777777" w:rsidTr="00B16702">
        <w:trPr>
          <w:cantSplit/>
        </w:trPr>
        <w:tc>
          <w:tcPr>
            <w:tcW w:w="406" w:type="pct"/>
          </w:tcPr>
          <w:p w14:paraId="32377C83"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15B07BBE"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2E87ECC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Ilex cornuta</w:t>
            </w:r>
            <w:r w:rsidRPr="00425948">
              <w:rPr>
                <w:rFonts w:eastAsia="標楷體" w:cs="Times New Roman"/>
                <w:color w:val="000000" w:themeColor="text1"/>
                <w:sz w:val="18"/>
                <w:szCs w:val="18"/>
              </w:rPr>
              <w:t xml:space="preserve"> Lindl. &amp; Paxton</w:t>
            </w:r>
          </w:p>
        </w:tc>
        <w:tc>
          <w:tcPr>
            <w:tcW w:w="457" w:type="pct"/>
          </w:tcPr>
          <w:p w14:paraId="2F94914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枸骨葉</w:t>
            </w:r>
          </w:p>
        </w:tc>
        <w:tc>
          <w:tcPr>
            <w:tcW w:w="364" w:type="pct"/>
          </w:tcPr>
          <w:p w14:paraId="7196F11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46ACE3F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quifoliaceae</w:t>
            </w:r>
          </w:p>
        </w:tc>
        <w:tc>
          <w:tcPr>
            <w:tcW w:w="470" w:type="pct"/>
          </w:tcPr>
          <w:p w14:paraId="71B1588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tree</w:t>
            </w:r>
          </w:p>
        </w:tc>
        <w:tc>
          <w:tcPr>
            <w:tcW w:w="314" w:type="pct"/>
          </w:tcPr>
          <w:p w14:paraId="3B9D69C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olium</w:t>
            </w:r>
          </w:p>
        </w:tc>
        <w:tc>
          <w:tcPr>
            <w:tcW w:w="678" w:type="pct"/>
          </w:tcPr>
          <w:p w14:paraId="20EF457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1648C817"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 gastric cancer, renal cancer, bone cancer</w:t>
            </w:r>
          </w:p>
        </w:tc>
      </w:tr>
      <w:tr w:rsidR="00B16702" w:rsidRPr="00425948" w14:paraId="00C8F328" w14:textId="77777777" w:rsidTr="00B16702">
        <w:trPr>
          <w:cantSplit/>
        </w:trPr>
        <w:tc>
          <w:tcPr>
            <w:tcW w:w="406" w:type="pct"/>
          </w:tcPr>
          <w:p w14:paraId="499CE74F"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236291A7"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177A6B5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Anoectochilus roxburghii</w:t>
            </w:r>
            <w:r w:rsidRPr="00425948">
              <w:rPr>
                <w:rFonts w:eastAsia="標楷體" w:cs="Times New Roman"/>
                <w:color w:val="000000" w:themeColor="text1"/>
                <w:sz w:val="18"/>
                <w:szCs w:val="18"/>
              </w:rPr>
              <w:t xml:space="preserve"> (Wall.) Lindl.</w:t>
            </w:r>
          </w:p>
        </w:tc>
        <w:tc>
          <w:tcPr>
            <w:tcW w:w="457" w:type="pct"/>
          </w:tcPr>
          <w:p w14:paraId="4E74C0D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金線蓮</w:t>
            </w:r>
          </w:p>
        </w:tc>
        <w:tc>
          <w:tcPr>
            <w:tcW w:w="364" w:type="pct"/>
          </w:tcPr>
          <w:p w14:paraId="701803C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6456B2A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Orchidaceae</w:t>
            </w:r>
          </w:p>
        </w:tc>
        <w:tc>
          <w:tcPr>
            <w:tcW w:w="470" w:type="pct"/>
          </w:tcPr>
          <w:p w14:paraId="6D11839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53F1410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695833A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77C2A1DF"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b/>
                <w:bCs/>
                <w:color w:val="000000" w:themeColor="text1"/>
                <w:sz w:val="20"/>
                <w:szCs w:val="20"/>
                <w:vertAlign w:val="superscript"/>
              </w:rPr>
              <w:t>b</w:t>
            </w:r>
          </w:p>
        </w:tc>
      </w:tr>
      <w:tr w:rsidR="00B16702" w:rsidRPr="00425948" w14:paraId="049098B3" w14:textId="77777777" w:rsidTr="00B16702">
        <w:trPr>
          <w:cantSplit/>
        </w:trPr>
        <w:tc>
          <w:tcPr>
            <w:tcW w:w="406" w:type="pct"/>
          </w:tcPr>
          <w:p w14:paraId="382504D9"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7F37BEF6"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18A5EFA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 xml:space="preserve">Pseudostellaria heterophylla </w:t>
            </w:r>
            <w:r w:rsidRPr="00425948">
              <w:rPr>
                <w:rFonts w:eastAsia="標楷體" w:cs="Times New Roman"/>
                <w:color w:val="000000" w:themeColor="text1"/>
                <w:sz w:val="18"/>
                <w:szCs w:val="18"/>
              </w:rPr>
              <w:t>(Miq.) Pax</w:t>
            </w:r>
          </w:p>
        </w:tc>
        <w:tc>
          <w:tcPr>
            <w:tcW w:w="457" w:type="pct"/>
          </w:tcPr>
          <w:p w14:paraId="30E6F4E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太子參</w:t>
            </w:r>
          </w:p>
        </w:tc>
        <w:tc>
          <w:tcPr>
            <w:tcW w:w="364" w:type="pct"/>
          </w:tcPr>
          <w:p w14:paraId="274D9CE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67892E1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aryophyllaceae</w:t>
            </w:r>
          </w:p>
        </w:tc>
        <w:tc>
          <w:tcPr>
            <w:tcW w:w="470" w:type="pct"/>
          </w:tcPr>
          <w:p w14:paraId="14BA494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499AEF1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dix</w:t>
            </w:r>
          </w:p>
        </w:tc>
        <w:tc>
          <w:tcPr>
            <w:tcW w:w="678" w:type="pct"/>
          </w:tcPr>
          <w:p w14:paraId="57D3BA5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70A1A700"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b/>
                <w:bCs/>
                <w:color w:val="000000" w:themeColor="text1"/>
                <w:sz w:val="20"/>
                <w:szCs w:val="20"/>
                <w:vertAlign w:val="superscript"/>
              </w:rPr>
              <w:t>b</w:t>
            </w:r>
          </w:p>
        </w:tc>
      </w:tr>
      <w:tr w:rsidR="00B16702" w:rsidRPr="00425948" w14:paraId="02C5F881" w14:textId="77777777" w:rsidTr="00B16702">
        <w:trPr>
          <w:cantSplit/>
        </w:trPr>
        <w:tc>
          <w:tcPr>
            <w:tcW w:w="406" w:type="pct"/>
          </w:tcPr>
          <w:p w14:paraId="3A3EBB82"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13AC31B6"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4FFBD18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Salvia miltiorrhiza</w:t>
            </w:r>
            <w:r w:rsidRPr="00425948">
              <w:rPr>
                <w:rFonts w:eastAsia="標楷體" w:cs="Times New Roman"/>
                <w:color w:val="000000" w:themeColor="text1"/>
                <w:sz w:val="18"/>
                <w:szCs w:val="18"/>
              </w:rPr>
              <w:t xml:space="preserve"> Bunge</w:t>
            </w:r>
          </w:p>
        </w:tc>
        <w:tc>
          <w:tcPr>
            <w:tcW w:w="457" w:type="pct"/>
          </w:tcPr>
          <w:p w14:paraId="0AA2340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丹參</w:t>
            </w:r>
          </w:p>
        </w:tc>
        <w:tc>
          <w:tcPr>
            <w:tcW w:w="364" w:type="pct"/>
          </w:tcPr>
          <w:p w14:paraId="0BB2164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4A0C9A2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Lamiaceae</w:t>
            </w:r>
          </w:p>
        </w:tc>
        <w:tc>
          <w:tcPr>
            <w:tcW w:w="470" w:type="pct"/>
          </w:tcPr>
          <w:p w14:paraId="60836CA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2CEC981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dix</w:t>
            </w:r>
          </w:p>
        </w:tc>
        <w:tc>
          <w:tcPr>
            <w:tcW w:w="678" w:type="pct"/>
          </w:tcPr>
          <w:p w14:paraId="0B9283A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0ED0FEA7"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b/>
                <w:bCs/>
                <w:color w:val="000000" w:themeColor="text1"/>
                <w:sz w:val="20"/>
                <w:szCs w:val="20"/>
                <w:vertAlign w:val="superscript"/>
              </w:rPr>
              <w:t>b</w:t>
            </w:r>
          </w:p>
        </w:tc>
      </w:tr>
      <w:tr w:rsidR="00B16702" w:rsidRPr="00425948" w14:paraId="0F59382E" w14:textId="77777777" w:rsidTr="00B16702">
        <w:trPr>
          <w:cantSplit/>
        </w:trPr>
        <w:tc>
          <w:tcPr>
            <w:tcW w:w="406" w:type="pct"/>
          </w:tcPr>
          <w:p w14:paraId="7FDB2A4D"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15F2CA15"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1E3F46A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Momordica cochinchinensis</w:t>
            </w:r>
            <w:r w:rsidRPr="00425948">
              <w:rPr>
                <w:rFonts w:eastAsia="標楷體" w:cs="Times New Roman"/>
                <w:color w:val="000000" w:themeColor="text1"/>
                <w:sz w:val="18"/>
                <w:szCs w:val="18"/>
              </w:rPr>
              <w:t xml:space="preserve"> Spreng.</w:t>
            </w:r>
          </w:p>
        </w:tc>
        <w:tc>
          <w:tcPr>
            <w:tcW w:w="457" w:type="pct"/>
          </w:tcPr>
          <w:p w14:paraId="7C85F89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木鱉子</w:t>
            </w:r>
          </w:p>
        </w:tc>
        <w:tc>
          <w:tcPr>
            <w:tcW w:w="364" w:type="pct"/>
          </w:tcPr>
          <w:p w14:paraId="3A9D973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4ABFBA6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ucurbitaceae</w:t>
            </w:r>
          </w:p>
        </w:tc>
        <w:tc>
          <w:tcPr>
            <w:tcW w:w="470" w:type="pct"/>
          </w:tcPr>
          <w:p w14:paraId="385FDB7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liana</w:t>
            </w:r>
          </w:p>
        </w:tc>
        <w:tc>
          <w:tcPr>
            <w:tcW w:w="314" w:type="pct"/>
          </w:tcPr>
          <w:p w14:paraId="50722A7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emen</w:t>
            </w:r>
          </w:p>
        </w:tc>
        <w:tc>
          <w:tcPr>
            <w:tcW w:w="678" w:type="pct"/>
          </w:tcPr>
          <w:p w14:paraId="46D4A5D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juice</w:t>
            </w:r>
          </w:p>
        </w:tc>
        <w:tc>
          <w:tcPr>
            <w:tcW w:w="924" w:type="pct"/>
          </w:tcPr>
          <w:p w14:paraId="66EC3925"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breast cancer</w:t>
            </w:r>
          </w:p>
        </w:tc>
      </w:tr>
      <w:tr w:rsidR="00B16702" w:rsidRPr="00425948" w14:paraId="6908E382" w14:textId="77777777" w:rsidTr="00B16702">
        <w:trPr>
          <w:cantSplit/>
        </w:trPr>
        <w:tc>
          <w:tcPr>
            <w:tcW w:w="406" w:type="pct"/>
          </w:tcPr>
          <w:p w14:paraId="6CCCFA3A"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0EA861C8"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6CBBFFE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Bombax ceiba</w:t>
            </w:r>
            <w:r w:rsidRPr="00425948">
              <w:rPr>
                <w:rFonts w:eastAsia="標楷體" w:cs="Times New Roman"/>
                <w:i/>
                <w:iCs/>
                <w:color w:val="000000" w:themeColor="text1"/>
                <w:sz w:val="18"/>
                <w:szCs w:val="18"/>
              </w:rPr>
              <w:t xml:space="preserve"> L.</w:t>
            </w:r>
          </w:p>
        </w:tc>
        <w:tc>
          <w:tcPr>
            <w:tcW w:w="457" w:type="pct"/>
          </w:tcPr>
          <w:p w14:paraId="035567B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木棉根</w:t>
            </w:r>
          </w:p>
        </w:tc>
        <w:tc>
          <w:tcPr>
            <w:tcW w:w="364" w:type="pct"/>
          </w:tcPr>
          <w:p w14:paraId="7E78717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6DA656A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Malvaceae</w:t>
            </w:r>
          </w:p>
        </w:tc>
        <w:tc>
          <w:tcPr>
            <w:tcW w:w="470" w:type="pct"/>
          </w:tcPr>
          <w:p w14:paraId="2156FC7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tree</w:t>
            </w:r>
          </w:p>
        </w:tc>
        <w:tc>
          <w:tcPr>
            <w:tcW w:w="314" w:type="pct"/>
          </w:tcPr>
          <w:p w14:paraId="21212DB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dix</w:t>
            </w:r>
          </w:p>
        </w:tc>
        <w:tc>
          <w:tcPr>
            <w:tcW w:w="678" w:type="pct"/>
          </w:tcPr>
          <w:p w14:paraId="10E2907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tea</w:t>
            </w:r>
          </w:p>
        </w:tc>
        <w:tc>
          <w:tcPr>
            <w:tcW w:w="924" w:type="pct"/>
          </w:tcPr>
          <w:p w14:paraId="5ECC91F9"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 colorectal cancer</w:t>
            </w:r>
          </w:p>
        </w:tc>
      </w:tr>
      <w:tr w:rsidR="00B16702" w:rsidRPr="00425948" w14:paraId="6433730D" w14:textId="77777777" w:rsidTr="00B16702">
        <w:trPr>
          <w:cantSplit/>
        </w:trPr>
        <w:tc>
          <w:tcPr>
            <w:tcW w:w="406" w:type="pct"/>
          </w:tcPr>
          <w:p w14:paraId="150CDB34"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29421FBA"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68C7E12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Akebia quinata</w:t>
            </w:r>
            <w:r w:rsidRPr="00425948">
              <w:rPr>
                <w:rFonts w:eastAsia="標楷體" w:cs="Times New Roman"/>
                <w:color w:val="000000" w:themeColor="text1"/>
                <w:sz w:val="18"/>
                <w:szCs w:val="18"/>
              </w:rPr>
              <w:t xml:space="preserve"> (Thunb. ex Houtt.) Decne.</w:t>
            </w:r>
          </w:p>
        </w:tc>
        <w:tc>
          <w:tcPr>
            <w:tcW w:w="457" w:type="pct"/>
          </w:tcPr>
          <w:p w14:paraId="5714C8E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八月札</w:t>
            </w:r>
          </w:p>
        </w:tc>
        <w:tc>
          <w:tcPr>
            <w:tcW w:w="364" w:type="pct"/>
          </w:tcPr>
          <w:p w14:paraId="536BB01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655027D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Lardizabalaceae</w:t>
            </w:r>
          </w:p>
        </w:tc>
        <w:tc>
          <w:tcPr>
            <w:tcW w:w="470" w:type="pct"/>
          </w:tcPr>
          <w:p w14:paraId="4F15651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liana</w:t>
            </w:r>
          </w:p>
        </w:tc>
        <w:tc>
          <w:tcPr>
            <w:tcW w:w="314" w:type="pct"/>
          </w:tcPr>
          <w:p w14:paraId="02D49C4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ructus</w:t>
            </w:r>
          </w:p>
        </w:tc>
        <w:tc>
          <w:tcPr>
            <w:tcW w:w="678" w:type="pct"/>
          </w:tcPr>
          <w:p w14:paraId="317BC64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74726902"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w:t>
            </w:r>
          </w:p>
        </w:tc>
      </w:tr>
      <w:tr w:rsidR="00B16702" w:rsidRPr="00425948" w14:paraId="601E4A85" w14:textId="77777777" w:rsidTr="00B16702">
        <w:trPr>
          <w:cantSplit/>
        </w:trPr>
        <w:tc>
          <w:tcPr>
            <w:tcW w:w="406" w:type="pct"/>
          </w:tcPr>
          <w:p w14:paraId="24D1A758"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1A0DAAD8"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195FEC1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Solanum lyratum</w:t>
            </w:r>
            <w:r w:rsidRPr="00425948">
              <w:rPr>
                <w:rFonts w:eastAsia="標楷體" w:cs="Times New Roman"/>
                <w:color w:val="000000" w:themeColor="text1"/>
                <w:sz w:val="18"/>
                <w:szCs w:val="18"/>
              </w:rPr>
              <w:t xml:space="preserve"> Thunb.</w:t>
            </w:r>
          </w:p>
        </w:tc>
        <w:tc>
          <w:tcPr>
            <w:tcW w:w="457" w:type="pct"/>
          </w:tcPr>
          <w:p w14:paraId="0FF052F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白英、白毛藤</w:t>
            </w:r>
          </w:p>
        </w:tc>
        <w:tc>
          <w:tcPr>
            <w:tcW w:w="364" w:type="pct"/>
          </w:tcPr>
          <w:p w14:paraId="11AAD0A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6114509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olanaceae</w:t>
            </w:r>
          </w:p>
        </w:tc>
        <w:tc>
          <w:tcPr>
            <w:tcW w:w="470" w:type="pct"/>
          </w:tcPr>
          <w:p w14:paraId="63659A1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liana</w:t>
            </w:r>
          </w:p>
        </w:tc>
        <w:tc>
          <w:tcPr>
            <w:tcW w:w="314" w:type="pct"/>
          </w:tcPr>
          <w:p w14:paraId="4BD50BE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47370C9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25EBBF80"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w:t>
            </w:r>
          </w:p>
        </w:tc>
      </w:tr>
      <w:tr w:rsidR="00B16702" w:rsidRPr="00425948" w14:paraId="2889BAF7" w14:textId="77777777" w:rsidTr="00B16702">
        <w:trPr>
          <w:cantSplit/>
        </w:trPr>
        <w:tc>
          <w:tcPr>
            <w:tcW w:w="406" w:type="pct"/>
          </w:tcPr>
          <w:p w14:paraId="051DB2ED"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5F65E312"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62C5137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Dioscorea bulbifera</w:t>
            </w:r>
            <w:r w:rsidRPr="00425948">
              <w:rPr>
                <w:rFonts w:eastAsia="標楷體" w:cs="Times New Roman"/>
                <w:color w:val="000000" w:themeColor="text1"/>
                <w:sz w:val="18"/>
                <w:szCs w:val="18"/>
              </w:rPr>
              <w:t xml:space="preserve"> L.</w:t>
            </w:r>
          </w:p>
        </w:tc>
        <w:tc>
          <w:tcPr>
            <w:tcW w:w="457" w:type="pct"/>
          </w:tcPr>
          <w:p w14:paraId="3D89761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黃藥子</w:t>
            </w:r>
          </w:p>
        </w:tc>
        <w:tc>
          <w:tcPr>
            <w:tcW w:w="364" w:type="pct"/>
          </w:tcPr>
          <w:p w14:paraId="5D84BF8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48B4701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ioscoreaceae</w:t>
            </w:r>
          </w:p>
        </w:tc>
        <w:tc>
          <w:tcPr>
            <w:tcW w:w="470" w:type="pct"/>
          </w:tcPr>
          <w:p w14:paraId="4D3CF83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370B82B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hizoma</w:t>
            </w:r>
          </w:p>
        </w:tc>
        <w:tc>
          <w:tcPr>
            <w:tcW w:w="678" w:type="pct"/>
          </w:tcPr>
          <w:p w14:paraId="4FA18DE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03CE9DD6"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gastric cancer</w:t>
            </w:r>
          </w:p>
        </w:tc>
      </w:tr>
      <w:tr w:rsidR="00B16702" w:rsidRPr="00425948" w14:paraId="4DDE3AB0" w14:textId="77777777" w:rsidTr="00B16702">
        <w:trPr>
          <w:cantSplit/>
        </w:trPr>
        <w:tc>
          <w:tcPr>
            <w:tcW w:w="406" w:type="pct"/>
          </w:tcPr>
          <w:p w14:paraId="46D64D41"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265E80F2"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12857E9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color w:val="000000" w:themeColor="text1"/>
                <w:sz w:val="18"/>
                <w:szCs w:val="18"/>
              </w:rPr>
              <w:t xml:space="preserve">Solanum insanum </w:t>
            </w:r>
            <w:r w:rsidRPr="00425948">
              <w:rPr>
                <w:rFonts w:eastAsia="標楷體" w:cs="Times New Roman"/>
                <w:iCs/>
                <w:color w:val="000000" w:themeColor="text1"/>
                <w:sz w:val="18"/>
                <w:szCs w:val="18"/>
              </w:rPr>
              <w:t>L.</w:t>
            </w:r>
          </w:p>
        </w:tc>
        <w:tc>
          <w:tcPr>
            <w:tcW w:w="457" w:type="pct"/>
          </w:tcPr>
          <w:p w14:paraId="2655FC9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黃水茄</w:t>
            </w:r>
          </w:p>
        </w:tc>
        <w:tc>
          <w:tcPr>
            <w:tcW w:w="364" w:type="pct"/>
          </w:tcPr>
          <w:p w14:paraId="4BC7D3E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4C18C40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olanaceae</w:t>
            </w:r>
          </w:p>
        </w:tc>
        <w:tc>
          <w:tcPr>
            <w:tcW w:w="470" w:type="pct"/>
          </w:tcPr>
          <w:p w14:paraId="6D24C6C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hrub</w:t>
            </w:r>
          </w:p>
        </w:tc>
        <w:tc>
          <w:tcPr>
            <w:tcW w:w="314" w:type="pct"/>
          </w:tcPr>
          <w:p w14:paraId="36EA039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whole plant</w:t>
            </w:r>
          </w:p>
        </w:tc>
        <w:tc>
          <w:tcPr>
            <w:tcW w:w="678" w:type="pct"/>
          </w:tcPr>
          <w:p w14:paraId="4A98FFF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6AA16CF7"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 skin cancer</w:t>
            </w:r>
          </w:p>
        </w:tc>
      </w:tr>
      <w:tr w:rsidR="00B16702" w:rsidRPr="00425948" w14:paraId="02D459DB" w14:textId="77777777" w:rsidTr="00B16702">
        <w:trPr>
          <w:cantSplit/>
        </w:trPr>
        <w:tc>
          <w:tcPr>
            <w:tcW w:w="406" w:type="pct"/>
          </w:tcPr>
          <w:p w14:paraId="617E4E8C"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45983E2E"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7C96451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Chenopodium glaucum</w:t>
            </w:r>
            <w:r w:rsidRPr="00425948">
              <w:rPr>
                <w:rFonts w:eastAsia="標楷體" w:cs="Times New Roman"/>
                <w:color w:val="000000" w:themeColor="text1"/>
                <w:sz w:val="18"/>
                <w:szCs w:val="18"/>
              </w:rPr>
              <w:t xml:space="preserve"> L.</w:t>
            </w:r>
          </w:p>
        </w:tc>
        <w:tc>
          <w:tcPr>
            <w:tcW w:w="457" w:type="pct"/>
          </w:tcPr>
          <w:p w14:paraId="2BE4C5F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藜麥</w:t>
            </w:r>
          </w:p>
        </w:tc>
        <w:tc>
          <w:tcPr>
            <w:tcW w:w="364" w:type="pct"/>
          </w:tcPr>
          <w:p w14:paraId="028C5DE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5DFACBA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maranthaceae</w:t>
            </w:r>
          </w:p>
        </w:tc>
        <w:tc>
          <w:tcPr>
            <w:tcW w:w="470" w:type="pct"/>
          </w:tcPr>
          <w:p w14:paraId="79634E4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71BF331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4F17DAD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ish, tea</w:t>
            </w:r>
          </w:p>
        </w:tc>
        <w:tc>
          <w:tcPr>
            <w:tcW w:w="924" w:type="pct"/>
          </w:tcPr>
          <w:p w14:paraId="613329B8"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colorectal cancer</w:t>
            </w:r>
          </w:p>
        </w:tc>
      </w:tr>
      <w:tr w:rsidR="00B16702" w:rsidRPr="00425948" w14:paraId="332CF988" w14:textId="77777777" w:rsidTr="00B16702">
        <w:trPr>
          <w:cantSplit/>
        </w:trPr>
        <w:tc>
          <w:tcPr>
            <w:tcW w:w="406" w:type="pct"/>
          </w:tcPr>
          <w:p w14:paraId="2787CA27"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1F62F85D"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32DEC92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 xml:space="preserve">Strobilanthes cusia </w:t>
            </w:r>
            <w:r w:rsidRPr="00425948">
              <w:rPr>
                <w:rFonts w:eastAsia="標楷體" w:cs="Times New Roman"/>
                <w:color w:val="000000" w:themeColor="text1"/>
                <w:sz w:val="18"/>
                <w:szCs w:val="18"/>
              </w:rPr>
              <w:t>(Nees) Kuntze</w:t>
            </w:r>
          </w:p>
        </w:tc>
        <w:tc>
          <w:tcPr>
            <w:tcW w:w="457" w:type="pct"/>
          </w:tcPr>
          <w:p w14:paraId="27D6931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青黛</w:t>
            </w:r>
          </w:p>
        </w:tc>
        <w:tc>
          <w:tcPr>
            <w:tcW w:w="364" w:type="pct"/>
          </w:tcPr>
          <w:p w14:paraId="6DD5914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3532316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canthaceae</w:t>
            </w:r>
          </w:p>
        </w:tc>
        <w:tc>
          <w:tcPr>
            <w:tcW w:w="470" w:type="pct"/>
          </w:tcPr>
          <w:p w14:paraId="619EC8B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hrub</w:t>
            </w:r>
          </w:p>
        </w:tc>
        <w:tc>
          <w:tcPr>
            <w:tcW w:w="314" w:type="pct"/>
          </w:tcPr>
          <w:p w14:paraId="2387BF9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naturalis</w:t>
            </w:r>
          </w:p>
        </w:tc>
        <w:tc>
          <w:tcPr>
            <w:tcW w:w="678" w:type="pct"/>
          </w:tcPr>
          <w:p w14:paraId="29CE084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rush</w:t>
            </w:r>
          </w:p>
        </w:tc>
        <w:tc>
          <w:tcPr>
            <w:tcW w:w="924" w:type="pct"/>
          </w:tcPr>
          <w:p w14:paraId="601F7DE1"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 leukemia</w:t>
            </w:r>
          </w:p>
        </w:tc>
      </w:tr>
      <w:tr w:rsidR="00B16702" w:rsidRPr="00425948" w14:paraId="0AB4D44E" w14:textId="77777777" w:rsidTr="00B16702">
        <w:trPr>
          <w:cantSplit/>
        </w:trPr>
        <w:tc>
          <w:tcPr>
            <w:tcW w:w="406" w:type="pct"/>
          </w:tcPr>
          <w:p w14:paraId="5F6D933F"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lastRenderedPageBreak/>
              <w:t>1</w:t>
            </w:r>
          </w:p>
        </w:tc>
        <w:tc>
          <w:tcPr>
            <w:tcW w:w="407" w:type="pct"/>
          </w:tcPr>
          <w:p w14:paraId="09B6C49C"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43A15DA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Gynostemma pentaphyllum</w:t>
            </w:r>
            <w:r w:rsidRPr="00425948">
              <w:rPr>
                <w:rFonts w:eastAsia="標楷體" w:cs="Times New Roman"/>
                <w:color w:val="000000" w:themeColor="text1"/>
                <w:sz w:val="18"/>
                <w:szCs w:val="18"/>
              </w:rPr>
              <w:t xml:space="preserve"> (Thunb.) Makino</w:t>
            </w:r>
          </w:p>
        </w:tc>
        <w:tc>
          <w:tcPr>
            <w:tcW w:w="457" w:type="pct"/>
          </w:tcPr>
          <w:p w14:paraId="2092A65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絞股藍、七葉膽</w:t>
            </w:r>
          </w:p>
        </w:tc>
        <w:tc>
          <w:tcPr>
            <w:tcW w:w="364" w:type="pct"/>
          </w:tcPr>
          <w:p w14:paraId="3504F75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1A913E8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ucurbitaceae</w:t>
            </w:r>
          </w:p>
        </w:tc>
        <w:tc>
          <w:tcPr>
            <w:tcW w:w="470" w:type="pct"/>
          </w:tcPr>
          <w:p w14:paraId="5118F29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liana</w:t>
            </w:r>
          </w:p>
        </w:tc>
        <w:tc>
          <w:tcPr>
            <w:tcW w:w="314" w:type="pct"/>
          </w:tcPr>
          <w:p w14:paraId="4520AA5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1133604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rush</w:t>
            </w:r>
          </w:p>
        </w:tc>
        <w:tc>
          <w:tcPr>
            <w:tcW w:w="924" w:type="pct"/>
          </w:tcPr>
          <w:p w14:paraId="7B01AF73"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 skin cancer, cervical cancer</w:t>
            </w:r>
          </w:p>
        </w:tc>
      </w:tr>
      <w:tr w:rsidR="00B16702" w:rsidRPr="00425948" w14:paraId="2669AE2B" w14:textId="77777777" w:rsidTr="00B16702">
        <w:trPr>
          <w:cantSplit/>
        </w:trPr>
        <w:tc>
          <w:tcPr>
            <w:tcW w:w="406" w:type="pct"/>
          </w:tcPr>
          <w:p w14:paraId="56415BD2"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246C7CEE"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710170A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 xml:space="preserve">Codonopsis pilosula </w:t>
            </w:r>
            <w:r w:rsidRPr="00425948">
              <w:rPr>
                <w:rFonts w:eastAsia="標楷體" w:cs="Times New Roman"/>
                <w:color w:val="000000" w:themeColor="text1"/>
                <w:sz w:val="18"/>
                <w:szCs w:val="18"/>
              </w:rPr>
              <w:t>Nannf.</w:t>
            </w:r>
          </w:p>
        </w:tc>
        <w:tc>
          <w:tcPr>
            <w:tcW w:w="457" w:type="pct"/>
          </w:tcPr>
          <w:p w14:paraId="5F4CA23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黨參</w:t>
            </w:r>
          </w:p>
        </w:tc>
        <w:tc>
          <w:tcPr>
            <w:tcW w:w="364" w:type="pct"/>
          </w:tcPr>
          <w:p w14:paraId="19F8247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5F9BFF8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ampanulaceae</w:t>
            </w:r>
          </w:p>
        </w:tc>
        <w:tc>
          <w:tcPr>
            <w:tcW w:w="470" w:type="pct"/>
          </w:tcPr>
          <w:p w14:paraId="7EA712D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liana</w:t>
            </w:r>
          </w:p>
        </w:tc>
        <w:tc>
          <w:tcPr>
            <w:tcW w:w="314" w:type="pct"/>
          </w:tcPr>
          <w:p w14:paraId="6A8ACDC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dix</w:t>
            </w:r>
          </w:p>
        </w:tc>
        <w:tc>
          <w:tcPr>
            <w:tcW w:w="678" w:type="pct"/>
          </w:tcPr>
          <w:p w14:paraId="6A04EE9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5A41B92C"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b/>
                <w:bCs/>
                <w:color w:val="000000" w:themeColor="text1"/>
                <w:sz w:val="20"/>
                <w:szCs w:val="20"/>
                <w:vertAlign w:val="superscript"/>
              </w:rPr>
              <w:t>b</w:t>
            </w:r>
          </w:p>
        </w:tc>
      </w:tr>
      <w:tr w:rsidR="00B16702" w:rsidRPr="00425948" w14:paraId="673C09F0" w14:textId="77777777" w:rsidTr="00B16702">
        <w:trPr>
          <w:cantSplit/>
        </w:trPr>
        <w:tc>
          <w:tcPr>
            <w:tcW w:w="406" w:type="pct"/>
          </w:tcPr>
          <w:p w14:paraId="3F4B71A7"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4C53D8D4"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47B2099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 xml:space="preserve">Xanthium strumarium </w:t>
            </w:r>
            <w:r w:rsidRPr="00425948">
              <w:rPr>
                <w:rFonts w:eastAsia="標楷體" w:cs="Times New Roman"/>
                <w:color w:val="000000" w:themeColor="text1"/>
                <w:sz w:val="18"/>
                <w:szCs w:val="18"/>
              </w:rPr>
              <w:t xml:space="preserve">subsp. </w:t>
            </w:r>
            <w:r w:rsidRPr="00425948">
              <w:rPr>
                <w:rFonts w:eastAsia="標楷體" w:cs="Times New Roman"/>
                <w:i/>
                <w:iCs/>
                <w:color w:val="000000" w:themeColor="text1"/>
                <w:sz w:val="18"/>
                <w:szCs w:val="18"/>
              </w:rPr>
              <w:t>Strumarium</w:t>
            </w:r>
          </w:p>
        </w:tc>
        <w:tc>
          <w:tcPr>
            <w:tcW w:w="457" w:type="pct"/>
          </w:tcPr>
          <w:p w14:paraId="1426D82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蒼耳子</w:t>
            </w:r>
          </w:p>
        </w:tc>
        <w:tc>
          <w:tcPr>
            <w:tcW w:w="364" w:type="pct"/>
          </w:tcPr>
          <w:p w14:paraId="313DF72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314051F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steraceae</w:t>
            </w:r>
          </w:p>
        </w:tc>
        <w:tc>
          <w:tcPr>
            <w:tcW w:w="470" w:type="pct"/>
          </w:tcPr>
          <w:p w14:paraId="0B962C2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1B29AF5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ructus</w:t>
            </w:r>
          </w:p>
        </w:tc>
        <w:tc>
          <w:tcPr>
            <w:tcW w:w="678" w:type="pct"/>
          </w:tcPr>
          <w:p w14:paraId="2937584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4B4312FB"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b/>
                <w:bCs/>
                <w:color w:val="000000" w:themeColor="text1"/>
                <w:sz w:val="20"/>
                <w:szCs w:val="20"/>
                <w:vertAlign w:val="superscript"/>
              </w:rPr>
              <w:t>b</w:t>
            </w:r>
          </w:p>
        </w:tc>
      </w:tr>
      <w:tr w:rsidR="00B16702" w:rsidRPr="00425948" w14:paraId="645497F9" w14:textId="77777777" w:rsidTr="00B16702">
        <w:trPr>
          <w:cantSplit/>
        </w:trPr>
        <w:tc>
          <w:tcPr>
            <w:tcW w:w="406" w:type="pct"/>
          </w:tcPr>
          <w:p w14:paraId="05562577"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54E80193"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639138D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Sophora tonkinensis</w:t>
            </w:r>
            <w:r w:rsidRPr="00425948">
              <w:rPr>
                <w:rFonts w:eastAsia="標楷體" w:cs="Times New Roman"/>
                <w:color w:val="000000" w:themeColor="text1"/>
                <w:sz w:val="18"/>
                <w:szCs w:val="18"/>
              </w:rPr>
              <w:t xml:space="preserve"> Gagnep.</w:t>
            </w:r>
          </w:p>
        </w:tc>
        <w:tc>
          <w:tcPr>
            <w:tcW w:w="457" w:type="pct"/>
          </w:tcPr>
          <w:p w14:paraId="553EAB8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山豆根</w:t>
            </w:r>
          </w:p>
        </w:tc>
        <w:tc>
          <w:tcPr>
            <w:tcW w:w="364" w:type="pct"/>
          </w:tcPr>
          <w:p w14:paraId="6046696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0847543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abaceae</w:t>
            </w:r>
          </w:p>
        </w:tc>
        <w:tc>
          <w:tcPr>
            <w:tcW w:w="470" w:type="pct"/>
          </w:tcPr>
          <w:p w14:paraId="33767EC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hrub</w:t>
            </w:r>
          </w:p>
        </w:tc>
        <w:tc>
          <w:tcPr>
            <w:tcW w:w="314" w:type="pct"/>
          </w:tcPr>
          <w:p w14:paraId="63E94B2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dix</w:t>
            </w:r>
          </w:p>
        </w:tc>
        <w:tc>
          <w:tcPr>
            <w:tcW w:w="678" w:type="pct"/>
          </w:tcPr>
          <w:p w14:paraId="07F4712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47A6C807"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gastric cancer, nasopharyngeal cancer</w:t>
            </w:r>
          </w:p>
        </w:tc>
      </w:tr>
      <w:tr w:rsidR="00B16702" w:rsidRPr="00425948" w14:paraId="7362D626" w14:textId="77777777" w:rsidTr="00B16702">
        <w:trPr>
          <w:cantSplit/>
        </w:trPr>
        <w:tc>
          <w:tcPr>
            <w:tcW w:w="406" w:type="pct"/>
          </w:tcPr>
          <w:p w14:paraId="1C5706B9"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51A9A3D3"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73FEAD7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Broussonetia papyrifera</w:t>
            </w:r>
            <w:r w:rsidRPr="00425948">
              <w:rPr>
                <w:rFonts w:eastAsia="標楷體" w:cs="Times New Roman"/>
                <w:color w:val="000000" w:themeColor="text1"/>
                <w:sz w:val="18"/>
                <w:szCs w:val="18"/>
              </w:rPr>
              <w:t xml:space="preserve"> (L.) Vent.</w:t>
            </w:r>
          </w:p>
        </w:tc>
        <w:tc>
          <w:tcPr>
            <w:tcW w:w="457" w:type="pct"/>
          </w:tcPr>
          <w:p w14:paraId="0C51A9F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構樹</w:t>
            </w:r>
          </w:p>
        </w:tc>
        <w:tc>
          <w:tcPr>
            <w:tcW w:w="364" w:type="pct"/>
          </w:tcPr>
          <w:p w14:paraId="33F131D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4711837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Moraceae</w:t>
            </w:r>
          </w:p>
        </w:tc>
        <w:tc>
          <w:tcPr>
            <w:tcW w:w="470" w:type="pct"/>
          </w:tcPr>
          <w:p w14:paraId="05ECF97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tree</w:t>
            </w:r>
          </w:p>
        </w:tc>
        <w:tc>
          <w:tcPr>
            <w:tcW w:w="314" w:type="pct"/>
          </w:tcPr>
          <w:p w14:paraId="6F2C366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olium</w:t>
            </w:r>
          </w:p>
        </w:tc>
        <w:tc>
          <w:tcPr>
            <w:tcW w:w="678" w:type="pct"/>
          </w:tcPr>
          <w:p w14:paraId="0E2F1EC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tea</w:t>
            </w:r>
          </w:p>
        </w:tc>
        <w:tc>
          <w:tcPr>
            <w:tcW w:w="924" w:type="pct"/>
          </w:tcPr>
          <w:p w14:paraId="40BB7ACD"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 liver cancer</w:t>
            </w:r>
          </w:p>
        </w:tc>
      </w:tr>
      <w:tr w:rsidR="00B16702" w:rsidRPr="00425948" w14:paraId="0960062B" w14:textId="77777777" w:rsidTr="00B16702">
        <w:trPr>
          <w:cantSplit/>
        </w:trPr>
        <w:tc>
          <w:tcPr>
            <w:tcW w:w="406" w:type="pct"/>
          </w:tcPr>
          <w:p w14:paraId="31BE5B2E"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6EBCB26C"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5815DAB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Psidium guajava</w:t>
            </w:r>
            <w:r w:rsidRPr="00425948">
              <w:rPr>
                <w:rFonts w:eastAsia="標楷體" w:cs="Times New Roman"/>
                <w:color w:val="000000" w:themeColor="text1"/>
                <w:sz w:val="18"/>
                <w:szCs w:val="18"/>
              </w:rPr>
              <w:t xml:space="preserve"> L.</w:t>
            </w:r>
          </w:p>
        </w:tc>
        <w:tc>
          <w:tcPr>
            <w:tcW w:w="457" w:type="pct"/>
          </w:tcPr>
          <w:p w14:paraId="59744D2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番石榴、芭樂</w:t>
            </w:r>
          </w:p>
        </w:tc>
        <w:tc>
          <w:tcPr>
            <w:tcW w:w="364" w:type="pct"/>
          </w:tcPr>
          <w:p w14:paraId="5DC0FDF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4FDB4E3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Myrtaceae</w:t>
            </w:r>
          </w:p>
        </w:tc>
        <w:tc>
          <w:tcPr>
            <w:tcW w:w="470" w:type="pct"/>
          </w:tcPr>
          <w:p w14:paraId="2B55306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tree</w:t>
            </w:r>
          </w:p>
        </w:tc>
        <w:tc>
          <w:tcPr>
            <w:tcW w:w="314" w:type="pct"/>
          </w:tcPr>
          <w:p w14:paraId="7E2EF31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olium</w:t>
            </w:r>
          </w:p>
        </w:tc>
        <w:tc>
          <w:tcPr>
            <w:tcW w:w="678" w:type="pct"/>
          </w:tcPr>
          <w:p w14:paraId="6A3106C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75DF0F6F"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gastric cancer</w:t>
            </w:r>
          </w:p>
        </w:tc>
      </w:tr>
      <w:tr w:rsidR="00B16702" w:rsidRPr="00425948" w14:paraId="3434A156" w14:textId="77777777" w:rsidTr="00B16702">
        <w:trPr>
          <w:cantSplit/>
        </w:trPr>
        <w:tc>
          <w:tcPr>
            <w:tcW w:w="406" w:type="pct"/>
          </w:tcPr>
          <w:p w14:paraId="43D96860"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06861307"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6094B97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Carica papaya</w:t>
            </w:r>
            <w:r w:rsidRPr="00425948">
              <w:rPr>
                <w:rFonts w:eastAsia="標楷體" w:cs="Times New Roman"/>
                <w:color w:val="000000" w:themeColor="text1"/>
                <w:sz w:val="18"/>
                <w:szCs w:val="18"/>
              </w:rPr>
              <w:t xml:space="preserve"> L.</w:t>
            </w:r>
          </w:p>
        </w:tc>
        <w:tc>
          <w:tcPr>
            <w:tcW w:w="457" w:type="pct"/>
          </w:tcPr>
          <w:p w14:paraId="449B5CA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番木瓜</w:t>
            </w:r>
          </w:p>
        </w:tc>
        <w:tc>
          <w:tcPr>
            <w:tcW w:w="364" w:type="pct"/>
          </w:tcPr>
          <w:p w14:paraId="173F21E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6C04789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aricaceae</w:t>
            </w:r>
          </w:p>
        </w:tc>
        <w:tc>
          <w:tcPr>
            <w:tcW w:w="470" w:type="pct"/>
          </w:tcPr>
          <w:p w14:paraId="0292A18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tree</w:t>
            </w:r>
          </w:p>
        </w:tc>
        <w:tc>
          <w:tcPr>
            <w:tcW w:w="314" w:type="pct"/>
          </w:tcPr>
          <w:p w14:paraId="4E4C8BB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olium</w:t>
            </w:r>
          </w:p>
        </w:tc>
        <w:tc>
          <w:tcPr>
            <w:tcW w:w="678" w:type="pct"/>
          </w:tcPr>
          <w:p w14:paraId="6997ED9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juice</w:t>
            </w:r>
          </w:p>
        </w:tc>
        <w:tc>
          <w:tcPr>
            <w:tcW w:w="924" w:type="pct"/>
          </w:tcPr>
          <w:p w14:paraId="048317CC"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oral cancer</w:t>
            </w:r>
          </w:p>
        </w:tc>
      </w:tr>
      <w:tr w:rsidR="00B16702" w:rsidRPr="00425948" w14:paraId="3100385C" w14:textId="77777777" w:rsidTr="00B16702">
        <w:trPr>
          <w:cantSplit/>
        </w:trPr>
        <w:tc>
          <w:tcPr>
            <w:tcW w:w="406" w:type="pct"/>
          </w:tcPr>
          <w:p w14:paraId="621E2ADE"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3A5F838E"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7D46B08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 xml:space="preserve">Ligustrum lucidum </w:t>
            </w:r>
            <w:r w:rsidRPr="00425948">
              <w:rPr>
                <w:rFonts w:eastAsia="標楷體" w:cs="Times New Roman"/>
                <w:color w:val="000000" w:themeColor="text1"/>
                <w:sz w:val="18"/>
                <w:szCs w:val="18"/>
              </w:rPr>
              <w:t>W.T.Aiton</w:t>
            </w:r>
          </w:p>
        </w:tc>
        <w:tc>
          <w:tcPr>
            <w:tcW w:w="457" w:type="pct"/>
          </w:tcPr>
          <w:p w14:paraId="1BF02CD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女貞子</w:t>
            </w:r>
          </w:p>
        </w:tc>
        <w:tc>
          <w:tcPr>
            <w:tcW w:w="364" w:type="pct"/>
          </w:tcPr>
          <w:p w14:paraId="67F5650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4C30F84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Oleaceae</w:t>
            </w:r>
          </w:p>
        </w:tc>
        <w:tc>
          <w:tcPr>
            <w:tcW w:w="470" w:type="pct"/>
          </w:tcPr>
          <w:p w14:paraId="0DB2CED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hrub</w:t>
            </w:r>
          </w:p>
        </w:tc>
        <w:tc>
          <w:tcPr>
            <w:tcW w:w="314" w:type="pct"/>
          </w:tcPr>
          <w:p w14:paraId="1FB59CF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ructus</w:t>
            </w:r>
          </w:p>
        </w:tc>
        <w:tc>
          <w:tcPr>
            <w:tcW w:w="678" w:type="pct"/>
          </w:tcPr>
          <w:p w14:paraId="1552A20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broth</w:t>
            </w:r>
          </w:p>
        </w:tc>
        <w:tc>
          <w:tcPr>
            <w:tcW w:w="924" w:type="pct"/>
          </w:tcPr>
          <w:p w14:paraId="1E1F4755"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breast cancer</w:t>
            </w:r>
          </w:p>
        </w:tc>
      </w:tr>
      <w:tr w:rsidR="00B16702" w:rsidRPr="00425948" w14:paraId="1C082C22" w14:textId="77777777" w:rsidTr="00B16702">
        <w:trPr>
          <w:cantSplit/>
        </w:trPr>
        <w:tc>
          <w:tcPr>
            <w:tcW w:w="406" w:type="pct"/>
          </w:tcPr>
          <w:p w14:paraId="707EE8E7"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4FB9CAB2"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25A1F45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Euphorbia tirucalli</w:t>
            </w:r>
            <w:r w:rsidRPr="00425948">
              <w:rPr>
                <w:rFonts w:eastAsia="標楷體" w:cs="Times New Roman"/>
                <w:color w:val="000000" w:themeColor="text1"/>
                <w:sz w:val="18"/>
                <w:szCs w:val="18"/>
              </w:rPr>
              <w:t xml:space="preserve"> L.</w:t>
            </w:r>
          </w:p>
        </w:tc>
        <w:tc>
          <w:tcPr>
            <w:tcW w:w="457" w:type="pct"/>
          </w:tcPr>
          <w:p w14:paraId="51279A1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綠珊瑚、鹿角草</w:t>
            </w:r>
          </w:p>
        </w:tc>
        <w:tc>
          <w:tcPr>
            <w:tcW w:w="364" w:type="pct"/>
          </w:tcPr>
          <w:p w14:paraId="774FB1E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47680E2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Euphorbiaceae</w:t>
            </w:r>
          </w:p>
        </w:tc>
        <w:tc>
          <w:tcPr>
            <w:tcW w:w="470" w:type="pct"/>
          </w:tcPr>
          <w:p w14:paraId="7DF3F37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tree</w:t>
            </w:r>
          </w:p>
        </w:tc>
        <w:tc>
          <w:tcPr>
            <w:tcW w:w="314" w:type="pct"/>
          </w:tcPr>
          <w:p w14:paraId="12CFFB6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aulis</w:t>
            </w:r>
          </w:p>
        </w:tc>
        <w:tc>
          <w:tcPr>
            <w:tcW w:w="678" w:type="pct"/>
          </w:tcPr>
          <w:p w14:paraId="4FEBF92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2AC328FD"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colorectal cancer</w:t>
            </w:r>
          </w:p>
        </w:tc>
      </w:tr>
      <w:tr w:rsidR="00B16702" w:rsidRPr="00425948" w14:paraId="6347401C" w14:textId="77777777" w:rsidTr="00B16702">
        <w:trPr>
          <w:cantSplit/>
        </w:trPr>
        <w:tc>
          <w:tcPr>
            <w:tcW w:w="406" w:type="pct"/>
          </w:tcPr>
          <w:p w14:paraId="0091CD00"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747238C3"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5CF880C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Ranunculus ternatus</w:t>
            </w:r>
            <w:r w:rsidRPr="00425948">
              <w:rPr>
                <w:rFonts w:eastAsia="標楷體" w:cs="Times New Roman"/>
                <w:color w:val="000000" w:themeColor="text1"/>
                <w:sz w:val="18"/>
                <w:szCs w:val="18"/>
              </w:rPr>
              <w:t xml:space="preserve"> Thunb.</w:t>
            </w:r>
          </w:p>
        </w:tc>
        <w:tc>
          <w:tcPr>
            <w:tcW w:w="457" w:type="pct"/>
          </w:tcPr>
          <w:p w14:paraId="44716C4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猫爪草</w:t>
            </w:r>
          </w:p>
        </w:tc>
        <w:tc>
          <w:tcPr>
            <w:tcW w:w="364" w:type="pct"/>
          </w:tcPr>
          <w:p w14:paraId="4E53775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73155FF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nunculaceae</w:t>
            </w:r>
          </w:p>
        </w:tc>
        <w:tc>
          <w:tcPr>
            <w:tcW w:w="470" w:type="pct"/>
          </w:tcPr>
          <w:p w14:paraId="160FD5D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788B285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dix</w:t>
            </w:r>
          </w:p>
        </w:tc>
        <w:tc>
          <w:tcPr>
            <w:tcW w:w="678" w:type="pct"/>
          </w:tcPr>
          <w:p w14:paraId="0D96806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61C87BEE"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ymphoma</w:t>
            </w:r>
          </w:p>
        </w:tc>
      </w:tr>
      <w:tr w:rsidR="00B16702" w:rsidRPr="00425948" w14:paraId="77A57022" w14:textId="77777777" w:rsidTr="00B16702">
        <w:trPr>
          <w:cantSplit/>
        </w:trPr>
        <w:tc>
          <w:tcPr>
            <w:tcW w:w="406" w:type="pct"/>
          </w:tcPr>
          <w:p w14:paraId="3F736C88"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4A1768A2"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7F15F6C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Begonia fimbristipula</w:t>
            </w:r>
            <w:r w:rsidRPr="00425948">
              <w:rPr>
                <w:rFonts w:eastAsia="標楷體" w:cs="Times New Roman"/>
                <w:color w:val="000000" w:themeColor="text1"/>
                <w:sz w:val="18"/>
                <w:szCs w:val="18"/>
              </w:rPr>
              <w:t xml:space="preserve"> Hance</w:t>
            </w:r>
          </w:p>
        </w:tc>
        <w:tc>
          <w:tcPr>
            <w:tcW w:w="457" w:type="pct"/>
          </w:tcPr>
          <w:p w14:paraId="08A907A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紫背天葵</w:t>
            </w:r>
          </w:p>
        </w:tc>
        <w:tc>
          <w:tcPr>
            <w:tcW w:w="364" w:type="pct"/>
          </w:tcPr>
          <w:p w14:paraId="5797B07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7158B4E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Begoniaceae</w:t>
            </w:r>
          </w:p>
        </w:tc>
        <w:tc>
          <w:tcPr>
            <w:tcW w:w="470" w:type="pct"/>
          </w:tcPr>
          <w:p w14:paraId="73217B5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66861FC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ormus</w:t>
            </w:r>
          </w:p>
        </w:tc>
        <w:tc>
          <w:tcPr>
            <w:tcW w:w="678" w:type="pct"/>
          </w:tcPr>
          <w:p w14:paraId="427D3D4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59A3B00B"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ymphoma</w:t>
            </w:r>
          </w:p>
        </w:tc>
      </w:tr>
      <w:tr w:rsidR="00B16702" w:rsidRPr="00425948" w14:paraId="7CAD5D7F" w14:textId="77777777" w:rsidTr="00B16702">
        <w:trPr>
          <w:cantSplit/>
        </w:trPr>
        <w:tc>
          <w:tcPr>
            <w:tcW w:w="406" w:type="pct"/>
          </w:tcPr>
          <w:p w14:paraId="20CBB5E6"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420E019C"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2E609B5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Schisandra henryi</w:t>
            </w:r>
            <w:r w:rsidRPr="00425948">
              <w:rPr>
                <w:rFonts w:eastAsia="標楷體" w:cs="Times New Roman"/>
                <w:color w:val="000000" w:themeColor="text1"/>
                <w:sz w:val="18"/>
                <w:szCs w:val="18"/>
              </w:rPr>
              <w:t xml:space="preserve"> C.B.Clarke</w:t>
            </w:r>
          </w:p>
        </w:tc>
        <w:tc>
          <w:tcPr>
            <w:tcW w:w="457" w:type="pct"/>
          </w:tcPr>
          <w:p w14:paraId="4B33E7A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紫金血藤</w:t>
            </w:r>
          </w:p>
        </w:tc>
        <w:tc>
          <w:tcPr>
            <w:tcW w:w="364" w:type="pct"/>
          </w:tcPr>
          <w:p w14:paraId="214B522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619B838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chisandraceae</w:t>
            </w:r>
          </w:p>
        </w:tc>
        <w:tc>
          <w:tcPr>
            <w:tcW w:w="470" w:type="pct"/>
          </w:tcPr>
          <w:p w14:paraId="26109D7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liana</w:t>
            </w:r>
          </w:p>
        </w:tc>
        <w:tc>
          <w:tcPr>
            <w:tcW w:w="314" w:type="pct"/>
          </w:tcPr>
          <w:p w14:paraId="6675C18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dix</w:t>
            </w:r>
          </w:p>
        </w:tc>
        <w:tc>
          <w:tcPr>
            <w:tcW w:w="678" w:type="pct"/>
          </w:tcPr>
          <w:p w14:paraId="4E8D8BE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273D7B3B"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breast cancer, liver cancer, gastric cancer, skin cancer, lymphoma, leukemia, splenic cancer</w:t>
            </w:r>
          </w:p>
        </w:tc>
      </w:tr>
      <w:tr w:rsidR="00B16702" w:rsidRPr="00425948" w14:paraId="192C5B35" w14:textId="77777777" w:rsidTr="00B16702">
        <w:trPr>
          <w:cantSplit/>
        </w:trPr>
        <w:tc>
          <w:tcPr>
            <w:tcW w:w="406" w:type="pct"/>
          </w:tcPr>
          <w:p w14:paraId="21E8D3E4"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7C1583F4"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6074155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Polygonum perfoliatum</w:t>
            </w:r>
            <w:r w:rsidRPr="00425948">
              <w:rPr>
                <w:rFonts w:eastAsia="標楷體" w:cs="Times New Roman"/>
                <w:color w:val="000000" w:themeColor="text1"/>
                <w:sz w:val="18"/>
                <w:szCs w:val="18"/>
              </w:rPr>
              <w:t xml:space="preserve"> L.</w:t>
            </w:r>
          </w:p>
        </w:tc>
        <w:tc>
          <w:tcPr>
            <w:tcW w:w="457" w:type="pct"/>
          </w:tcPr>
          <w:p w14:paraId="60635B1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扛板歸</w:t>
            </w:r>
          </w:p>
        </w:tc>
        <w:tc>
          <w:tcPr>
            <w:tcW w:w="364" w:type="pct"/>
          </w:tcPr>
          <w:p w14:paraId="5EAA227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3FF960B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olygonaceae</w:t>
            </w:r>
          </w:p>
        </w:tc>
        <w:tc>
          <w:tcPr>
            <w:tcW w:w="470" w:type="pct"/>
          </w:tcPr>
          <w:p w14:paraId="5D00F1E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liana</w:t>
            </w:r>
          </w:p>
        </w:tc>
        <w:tc>
          <w:tcPr>
            <w:tcW w:w="314" w:type="pct"/>
          </w:tcPr>
          <w:p w14:paraId="084CEA1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09BD063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33A3421E"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b/>
                <w:bCs/>
                <w:color w:val="000000" w:themeColor="text1"/>
                <w:sz w:val="20"/>
                <w:szCs w:val="20"/>
                <w:vertAlign w:val="superscript"/>
              </w:rPr>
              <w:t>b</w:t>
            </w:r>
          </w:p>
        </w:tc>
      </w:tr>
      <w:tr w:rsidR="00B16702" w:rsidRPr="00425948" w14:paraId="4482E1CC" w14:textId="77777777" w:rsidTr="00B16702">
        <w:trPr>
          <w:cantSplit/>
        </w:trPr>
        <w:tc>
          <w:tcPr>
            <w:tcW w:w="406" w:type="pct"/>
          </w:tcPr>
          <w:p w14:paraId="55B3BFB8"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6BCEC9E9"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7724E83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Lygodium japonicum</w:t>
            </w:r>
            <w:r w:rsidRPr="00425948">
              <w:rPr>
                <w:rFonts w:eastAsia="標楷體" w:cs="Times New Roman"/>
                <w:color w:val="000000" w:themeColor="text1"/>
                <w:sz w:val="18"/>
                <w:szCs w:val="18"/>
              </w:rPr>
              <w:t xml:space="preserve"> (Thunb.) Sw.</w:t>
            </w:r>
          </w:p>
        </w:tc>
        <w:tc>
          <w:tcPr>
            <w:tcW w:w="457" w:type="pct"/>
          </w:tcPr>
          <w:p w14:paraId="5DECF6C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海金沙</w:t>
            </w:r>
          </w:p>
        </w:tc>
        <w:tc>
          <w:tcPr>
            <w:tcW w:w="364" w:type="pct"/>
          </w:tcPr>
          <w:p w14:paraId="66C3C25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7F03C7E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Lygodiaceae</w:t>
            </w:r>
          </w:p>
        </w:tc>
        <w:tc>
          <w:tcPr>
            <w:tcW w:w="470" w:type="pct"/>
          </w:tcPr>
          <w:p w14:paraId="4F19585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liana</w:t>
            </w:r>
          </w:p>
        </w:tc>
        <w:tc>
          <w:tcPr>
            <w:tcW w:w="314" w:type="pct"/>
          </w:tcPr>
          <w:p w14:paraId="1A5DDC1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pora</w:t>
            </w:r>
          </w:p>
        </w:tc>
        <w:tc>
          <w:tcPr>
            <w:tcW w:w="678" w:type="pct"/>
          </w:tcPr>
          <w:p w14:paraId="1DD12ED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7CFE5800"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bladder cancer, penile cancer</w:t>
            </w:r>
          </w:p>
        </w:tc>
      </w:tr>
      <w:tr w:rsidR="00B16702" w:rsidRPr="00425948" w14:paraId="78B6B0CC" w14:textId="77777777" w:rsidTr="00B16702">
        <w:trPr>
          <w:cantSplit/>
        </w:trPr>
        <w:tc>
          <w:tcPr>
            <w:tcW w:w="406" w:type="pct"/>
          </w:tcPr>
          <w:p w14:paraId="6C1D3B3B"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38762465"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275F082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Allium cepa</w:t>
            </w:r>
            <w:r w:rsidRPr="00425948">
              <w:rPr>
                <w:rFonts w:eastAsia="標楷體" w:cs="Times New Roman"/>
                <w:color w:val="000000" w:themeColor="text1"/>
                <w:sz w:val="18"/>
                <w:szCs w:val="18"/>
              </w:rPr>
              <w:t xml:space="preserve"> L.</w:t>
            </w:r>
          </w:p>
        </w:tc>
        <w:tc>
          <w:tcPr>
            <w:tcW w:w="457" w:type="pct"/>
          </w:tcPr>
          <w:p w14:paraId="03C8119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洋蔥</w:t>
            </w:r>
          </w:p>
        </w:tc>
        <w:tc>
          <w:tcPr>
            <w:tcW w:w="364" w:type="pct"/>
          </w:tcPr>
          <w:p w14:paraId="2D569BE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6EA7B78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maryllidaceae</w:t>
            </w:r>
          </w:p>
        </w:tc>
        <w:tc>
          <w:tcPr>
            <w:tcW w:w="470" w:type="pct"/>
          </w:tcPr>
          <w:p w14:paraId="33394C6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3834DD7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bulbus</w:t>
            </w:r>
          </w:p>
        </w:tc>
        <w:tc>
          <w:tcPr>
            <w:tcW w:w="678" w:type="pct"/>
          </w:tcPr>
          <w:p w14:paraId="5F20F41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broth, dish</w:t>
            </w:r>
          </w:p>
        </w:tc>
        <w:tc>
          <w:tcPr>
            <w:tcW w:w="924" w:type="pct"/>
          </w:tcPr>
          <w:p w14:paraId="0E414312"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colorectal cancer</w:t>
            </w:r>
          </w:p>
        </w:tc>
      </w:tr>
      <w:tr w:rsidR="00B16702" w:rsidRPr="00425948" w14:paraId="24441719" w14:textId="77777777" w:rsidTr="00B16702">
        <w:trPr>
          <w:cantSplit/>
        </w:trPr>
        <w:tc>
          <w:tcPr>
            <w:tcW w:w="406" w:type="pct"/>
          </w:tcPr>
          <w:p w14:paraId="13A98935"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lastRenderedPageBreak/>
              <w:t>1</w:t>
            </w:r>
          </w:p>
        </w:tc>
        <w:tc>
          <w:tcPr>
            <w:tcW w:w="407" w:type="pct"/>
          </w:tcPr>
          <w:p w14:paraId="6A017CE9"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5621DB7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Allium sativum</w:t>
            </w:r>
            <w:r w:rsidRPr="00425948">
              <w:rPr>
                <w:rFonts w:eastAsia="標楷體" w:cs="Times New Roman"/>
                <w:color w:val="000000" w:themeColor="text1"/>
                <w:sz w:val="18"/>
                <w:szCs w:val="18"/>
              </w:rPr>
              <w:t xml:space="preserve"> L.</w:t>
            </w:r>
          </w:p>
        </w:tc>
        <w:tc>
          <w:tcPr>
            <w:tcW w:w="457" w:type="pct"/>
          </w:tcPr>
          <w:p w14:paraId="6BEE83B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蒜頭</w:t>
            </w:r>
          </w:p>
        </w:tc>
        <w:tc>
          <w:tcPr>
            <w:tcW w:w="364" w:type="pct"/>
          </w:tcPr>
          <w:p w14:paraId="383F982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7ABD3BD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maryllidaceae</w:t>
            </w:r>
          </w:p>
        </w:tc>
        <w:tc>
          <w:tcPr>
            <w:tcW w:w="470" w:type="pct"/>
          </w:tcPr>
          <w:p w14:paraId="48AD132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32C5733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bulbus</w:t>
            </w:r>
          </w:p>
        </w:tc>
        <w:tc>
          <w:tcPr>
            <w:tcW w:w="678" w:type="pct"/>
          </w:tcPr>
          <w:p w14:paraId="5BE13AC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ish, raw</w:t>
            </w:r>
          </w:p>
        </w:tc>
        <w:tc>
          <w:tcPr>
            <w:tcW w:w="924" w:type="pct"/>
          </w:tcPr>
          <w:p w14:paraId="6A99AB0E"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various cancers</w:t>
            </w:r>
            <w:r w:rsidRPr="00425948">
              <w:rPr>
                <w:rFonts w:eastAsia="標楷體" w:cs="Times New Roman"/>
                <w:b/>
                <w:bCs/>
                <w:color w:val="000000" w:themeColor="text1"/>
                <w:sz w:val="20"/>
                <w:szCs w:val="20"/>
                <w:vertAlign w:val="superscript"/>
              </w:rPr>
              <w:t>c</w:t>
            </w:r>
          </w:p>
        </w:tc>
      </w:tr>
      <w:tr w:rsidR="00B16702" w:rsidRPr="00425948" w14:paraId="76095CA5" w14:textId="77777777" w:rsidTr="00B16702">
        <w:trPr>
          <w:cantSplit/>
        </w:trPr>
        <w:tc>
          <w:tcPr>
            <w:tcW w:w="406" w:type="pct"/>
          </w:tcPr>
          <w:p w14:paraId="6336D9D8"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4A502369"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7F6B5B3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Leuzea uniflora</w:t>
            </w:r>
            <w:r w:rsidRPr="00425948">
              <w:rPr>
                <w:rFonts w:eastAsia="標楷體" w:cs="Times New Roman"/>
                <w:color w:val="000000" w:themeColor="text1"/>
                <w:sz w:val="18"/>
                <w:szCs w:val="18"/>
              </w:rPr>
              <w:t xml:space="preserve"> (L.) Holub</w:t>
            </w:r>
          </w:p>
        </w:tc>
        <w:tc>
          <w:tcPr>
            <w:tcW w:w="457" w:type="pct"/>
          </w:tcPr>
          <w:p w14:paraId="549758A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漏蘆、山防風</w:t>
            </w:r>
          </w:p>
        </w:tc>
        <w:tc>
          <w:tcPr>
            <w:tcW w:w="364" w:type="pct"/>
          </w:tcPr>
          <w:p w14:paraId="4D30A1F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5DC2230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steraceae</w:t>
            </w:r>
          </w:p>
        </w:tc>
        <w:tc>
          <w:tcPr>
            <w:tcW w:w="470" w:type="pct"/>
          </w:tcPr>
          <w:p w14:paraId="7BC7648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2B68F28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dix</w:t>
            </w:r>
          </w:p>
        </w:tc>
        <w:tc>
          <w:tcPr>
            <w:tcW w:w="678" w:type="pct"/>
          </w:tcPr>
          <w:p w14:paraId="742CEA3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7A219977"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colorectal cancer, liver cancer</w:t>
            </w:r>
          </w:p>
        </w:tc>
      </w:tr>
      <w:tr w:rsidR="00B16702" w:rsidRPr="00425948" w14:paraId="707445DA" w14:textId="77777777" w:rsidTr="00B16702">
        <w:trPr>
          <w:cantSplit/>
        </w:trPr>
        <w:tc>
          <w:tcPr>
            <w:tcW w:w="406" w:type="pct"/>
          </w:tcPr>
          <w:p w14:paraId="60340DDE"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4804D517"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7C6FAC3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Podophyllum pleianthum</w:t>
            </w:r>
            <w:r w:rsidRPr="00425948">
              <w:rPr>
                <w:rFonts w:eastAsia="標楷體" w:cs="Times New Roman"/>
                <w:color w:val="000000" w:themeColor="text1"/>
                <w:sz w:val="18"/>
                <w:szCs w:val="18"/>
              </w:rPr>
              <w:t xml:space="preserve"> Hance</w:t>
            </w:r>
          </w:p>
        </w:tc>
        <w:tc>
          <w:tcPr>
            <w:tcW w:w="457" w:type="pct"/>
          </w:tcPr>
          <w:p w14:paraId="632ECA8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八角蓮、鬼臼</w:t>
            </w:r>
          </w:p>
        </w:tc>
        <w:tc>
          <w:tcPr>
            <w:tcW w:w="364" w:type="pct"/>
          </w:tcPr>
          <w:p w14:paraId="151C12A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71037AC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Berberidaceae</w:t>
            </w:r>
          </w:p>
        </w:tc>
        <w:tc>
          <w:tcPr>
            <w:tcW w:w="470" w:type="pct"/>
          </w:tcPr>
          <w:p w14:paraId="2D8B4C9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5406EEC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dix</w:t>
            </w:r>
          </w:p>
        </w:tc>
        <w:tc>
          <w:tcPr>
            <w:tcW w:w="678" w:type="pct"/>
          </w:tcPr>
          <w:p w14:paraId="2903875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076CB54F"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prostate cancer</w:t>
            </w:r>
          </w:p>
        </w:tc>
      </w:tr>
      <w:tr w:rsidR="00B16702" w:rsidRPr="00425948" w14:paraId="39765736" w14:textId="77777777" w:rsidTr="00B16702">
        <w:trPr>
          <w:cantSplit/>
        </w:trPr>
        <w:tc>
          <w:tcPr>
            <w:tcW w:w="406" w:type="pct"/>
          </w:tcPr>
          <w:p w14:paraId="37A8B834"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5EAF6E0B"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0B1D7CF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 xml:space="preserve">Patrinia villosa </w:t>
            </w:r>
            <w:r w:rsidRPr="00425948">
              <w:rPr>
                <w:rFonts w:eastAsia="標楷體" w:cs="Times New Roman"/>
                <w:color w:val="000000" w:themeColor="text1"/>
                <w:sz w:val="18"/>
                <w:szCs w:val="18"/>
              </w:rPr>
              <w:t>Juss.</w:t>
            </w:r>
          </w:p>
        </w:tc>
        <w:tc>
          <w:tcPr>
            <w:tcW w:w="457" w:type="pct"/>
          </w:tcPr>
          <w:p w14:paraId="054F782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敗醬</w:t>
            </w:r>
          </w:p>
        </w:tc>
        <w:tc>
          <w:tcPr>
            <w:tcW w:w="364" w:type="pct"/>
          </w:tcPr>
          <w:p w14:paraId="54C05B8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72837C0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aprifoliaceae</w:t>
            </w:r>
          </w:p>
        </w:tc>
        <w:tc>
          <w:tcPr>
            <w:tcW w:w="470" w:type="pct"/>
          </w:tcPr>
          <w:p w14:paraId="393A887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1592086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1E58789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4315E170"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b/>
                <w:bCs/>
                <w:color w:val="000000" w:themeColor="text1"/>
                <w:sz w:val="20"/>
                <w:szCs w:val="20"/>
                <w:vertAlign w:val="superscript"/>
              </w:rPr>
              <w:t>b</w:t>
            </w:r>
          </w:p>
        </w:tc>
      </w:tr>
      <w:tr w:rsidR="00B16702" w:rsidRPr="00425948" w14:paraId="5BDA2B54" w14:textId="77777777" w:rsidTr="00B16702">
        <w:trPr>
          <w:cantSplit/>
        </w:trPr>
        <w:tc>
          <w:tcPr>
            <w:tcW w:w="406" w:type="pct"/>
          </w:tcPr>
          <w:p w14:paraId="0BFC7E13"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707D4F01"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124CCAB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Rhinacanthus nasutus</w:t>
            </w:r>
            <w:r w:rsidRPr="00425948">
              <w:rPr>
                <w:rFonts w:eastAsia="標楷體" w:cs="Times New Roman"/>
                <w:color w:val="000000" w:themeColor="text1"/>
                <w:sz w:val="18"/>
                <w:szCs w:val="18"/>
              </w:rPr>
              <w:t xml:space="preserve"> (L.) Kurz</w:t>
            </w:r>
          </w:p>
        </w:tc>
        <w:tc>
          <w:tcPr>
            <w:tcW w:w="457" w:type="pct"/>
          </w:tcPr>
          <w:p w14:paraId="270A3B0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白鶴靈芝、仙鶴草</w:t>
            </w:r>
          </w:p>
        </w:tc>
        <w:tc>
          <w:tcPr>
            <w:tcW w:w="364" w:type="pct"/>
          </w:tcPr>
          <w:p w14:paraId="4E87663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3B6A252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canthaceae</w:t>
            </w:r>
          </w:p>
        </w:tc>
        <w:tc>
          <w:tcPr>
            <w:tcW w:w="470" w:type="pct"/>
          </w:tcPr>
          <w:p w14:paraId="7221023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hrub</w:t>
            </w:r>
          </w:p>
        </w:tc>
        <w:tc>
          <w:tcPr>
            <w:tcW w:w="314" w:type="pct"/>
          </w:tcPr>
          <w:p w14:paraId="775EF42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whole plant</w:t>
            </w:r>
          </w:p>
        </w:tc>
        <w:tc>
          <w:tcPr>
            <w:tcW w:w="678" w:type="pct"/>
          </w:tcPr>
          <w:p w14:paraId="10C8BBC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tea</w:t>
            </w:r>
          </w:p>
        </w:tc>
        <w:tc>
          <w:tcPr>
            <w:tcW w:w="924" w:type="pct"/>
          </w:tcPr>
          <w:p w14:paraId="7FD9A69F"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w:t>
            </w:r>
          </w:p>
        </w:tc>
      </w:tr>
      <w:tr w:rsidR="00B16702" w:rsidRPr="00425948" w14:paraId="659D2B6B" w14:textId="77777777" w:rsidTr="00B16702">
        <w:trPr>
          <w:cantSplit/>
        </w:trPr>
        <w:tc>
          <w:tcPr>
            <w:tcW w:w="406" w:type="pct"/>
          </w:tcPr>
          <w:p w14:paraId="5BBD223C"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01D74725"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3AD106C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Arctium lappa</w:t>
            </w:r>
            <w:r w:rsidRPr="00425948">
              <w:rPr>
                <w:rFonts w:eastAsia="標楷體" w:cs="Times New Roman"/>
                <w:color w:val="000000" w:themeColor="text1"/>
                <w:sz w:val="18"/>
                <w:szCs w:val="18"/>
              </w:rPr>
              <w:t xml:space="preserve"> L.</w:t>
            </w:r>
          </w:p>
        </w:tc>
        <w:tc>
          <w:tcPr>
            <w:tcW w:w="457" w:type="pct"/>
          </w:tcPr>
          <w:p w14:paraId="7FFD937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牛蒡根</w:t>
            </w:r>
          </w:p>
        </w:tc>
        <w:tc>
          <w:tcPr>
            <w:tcW w:w="364" w:type="pct"/>
          </w:tcPr>
          <w:p w14:paraId="3E0F8CF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75A0551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steraceae</w:t>
            </w:r>
          </w:p>
        </w:tc>
        <w:tc>
          <w:tcPr>
            <w:tcW w:w="470" w:type="pct"/>
          </w:tcPr>
          <w:p w14:paraId="22EE5B3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2D2EBFA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dix</w:t>
            </w:r>
          </w:p>
        </w:tc>
        <w:tc>
          <w:tcPr>
            <w:tcW w:w="678" w:type="pct"/>
          </w:tcPr>
          <w:p w14:paraId="757C102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3383E2B6"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b/>
                <w:bCs/>
                <w:color w:val="000000" w:themeColor="text1"/>
                <w:sz w:val="20"/>
                <w:szCs w:val="20"/>
                <w:vertAlign w:val="superscript"/>
              </w:rPr>
              <w:t>b</w:t>
            </w:r>
          </w:p>
        </w:tc>
      </w:tr>
      <w:tr w:rsidR="00B16702" w:rsidRPr="00425948" w14:paraId="0436397F" w14:textId="77777777" w:rsidTr="00B16702">
        <w:trPr>
          <w:cantSplit/>
        </w:trPr>
        <w:tc>
          <w:tcPr>
            <w:tcW w:w="406" w:type="pct"/>
          </w:tcPr>
          <w:p w14:paraId="599796C4"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277FB073"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68A0FE0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 xml:space="preserve">Platycodon grandiflorus </w:t>
            </w:r>
            <w:r w:rsidRPr="00425948">
              <w:rPr>
                <w:rFonts w:eastAsia="標楷體" w:cs="Times New Roman"/>
                <w:color w:val="000000" w:themeColor="text1"/>
                <w:sz w:val="18"/>
                <w:szCs w:val="18"/>
              </w:rPr>
              <w:t>A.DC.</w:t>
            </w:r>
          </w:p>
        </w:tc>
        <w:tc>
          <w:tcPr>
            <w:tcW w:w="457" w:type="pct"/>
          </w:tcPr>
          <w:p w14:paraId="033EFD2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桔梗</w:t>
            </w:r>
          </w:p>
        </w:tc>
        <w:tc>
          <w:tcPr>
            <w:tcW w:w="364" w:type="pct"/>
          </w:tcPr>
          <w:p w14:paraId="2281D4F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69D4233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ampanulaceae</w:t>
            </w:r>
          </w:p>
        </w:tc>
        <w:tc>
          <w:tcPr>
            <w:tcW w:w="470" w:type="pct"/>
          </w:tcPr>
          <w:p w14:paraId="0A57956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5D0C430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dix</w:t>
            </w:r>
          </w:p>
        </w:tc>
        <w:tc>
          <w:tcPr>
            <w:tcW w:w="678" w:type="pct"/>
          </w:tcPr>
          <w:p w14:paraId="3A74218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14365A63"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w:t>
            </w:r>
          </w:p>
        </w:tc>
      </w:tr>
      <w:tr w:rsidR="00B16702" w:rsidRPr="00425948" w14:paraId="2A14FB6F" w14:textId="77777777" w:rsidTr="00B16702">
        <w:trPr>
          <w:cantSplit/>
        </w:trPr>
        <w:tc>
          <w:tcPr>
            <w:tcW w:w="406" w:type="pct"/>
          </w:tcPr>
          <w:p w14:paraId="2F487316"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0973E471"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3E0F878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 xml:space="preserve">Fritillaria cirrhosa </w:t>
            </w:r>
            <w:r w:rsidRPr="00425948">
              <w:rPr>
                <w:rFonts w:eastAsia="標楷體" w:cs="Times New Roman"/>
                <w:color w:val="000000" w:themeColor="text1"/>
                <w:sz w:val="18"/>
                <w:szCs w:val="18"/>
              </w:rPr>
              <w:t>D.Don</w:t>
            </w:r>
          </w:p>
        </w:tc>
        <w:tc>
          <w:tcPr>
            <w:tcW w:w="457" w:type="pct"/>
          </w:tcPr>
          <w:p w14:paraId="74CF6D5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川貝母</w:t>
            </w:r>
          </w:p>
        </w:tc>
        <w:tc>
          <w:tcPr>
            <w:tcW w:w="364" w:type="pct"/>
          </w:tcPr>
          <w:p w14:paraId="54A32D0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1304224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Liliaceae</w:t>
            </w:r>
          </w:p>
        </w:tc>
        <w:tc>
          <w:tcPr>
            <w:tcW w:w="470" w:type="pct"/>
          </w:tcPr>
          <w:p w14:paraId="20A35CA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362727C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bulbus</w:t>
            </w:r>
          </w:p>
        </w:tc>
        <w:tc>
          <w:tcPr>
            <w:tcW w:w="678" w:type="pct"/>
          </w:tcPr>
          <w:p w14:paraId="172CAE7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282EE507"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w:t>
            </w:r>
          </w:p>
        </w:tc>
      </w:tr>
      <w:tr w:rsidR="00B16702" w:rsidRPr="00425948" w14:paraId="56E8FE91" w14:textId="77777777" w:rsidTr="00B16702">
        <w:trPr>
          <w:cantSplit/>
        </w:trPr>
        <w:tc>
          <w:tcPr>
            <w:tcW w:w="406" w:type="pct"/>
          </w:tcPr>
          <w:p w14:paraId="01FEAC84"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222CF99B"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327064E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Gleditsia sinensis</w:t>
            </w:r>
            <w:r w:rsidRPr="00425948">
              <w:rPr>
                <w:rFonts w:eastAsia="標楷體" w:cs="Times New Roman"/>
                <w:color w:val="000000" w:themeColor="text1"/>
                <w:sz w:val="18"/>
                <w:szCs w:val="18"/>
              </w:rPr>
              <w:t xml:space="preserve"> Lam.</w:t>
            </w:r>
          </w:p>
        </w:tc>
        <w:tc>
          <w:tcPr>
            <w:tcW w:w="457" w:type="pct"/>
          </w:tcPr>
          <w:p w14:paraId="1CDB1E1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皂角刺</w:t>
            </w:r>
          </w:p>
        </w:tc>
        <w:tc>
          <w:tcPr>
            <w:tcW w:w="364" w:type="pct"/>
          </w:tcPr>
          <w:p w14:paraId="1D1D8EE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1200F3A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abaceae</w:t>
            </w:r>
          </w:p>
        </w:tc>
        <w:tc>
          <w:tcPr>
            <w:tcW w:w="470" w:type="pct"/>
          </w:tcPr>
          <w:p w14:paraId="498F906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tree</w:t>
            </w:r>
          </w:p>
        </w:tc>
        <w:tc>
          <w:tcPr>
            <w:tcW w:w="314" w:type="pct"/>
          </w:tcPr>
          <w:p w14:paraId="23A29CC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pina</w:t>
            </w:r>
          </w:p>
        </w:tc>
        <w:tc>
          <w:tcPr>
            <w:tcW w:w="678" w:type="pct"/>
          </w:tcPr>
          <w:p w14:paraId="30643E7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10BDA82A"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 gastric cancer</w:t>
            </w:r>
          </w:p>
        </w:tc>
      </w:tr>
      <w:tr w:rsidR="00B16702" w:rsidRPr="00425948" w14:paraId="56A100CF" w14:textId="77777777" w:rsidTr="00B16702">
        <w:trPr>
          <w:cantSplit/>
        </w:trPr>
        <w:tc>
          <w:tcPr>
            <w:tcW w:w="406" w:type="pct"/>
          </w:tcPr>
          <w:p w14:paraId="437ADA11"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5B0C8C66"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0B73172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Tribulus terrestris</w:t>
            </w:r>
            <w:r w:rsidRPr="00425948">
              <w:rPr>
                <w:rFonts w:eastAsia="標楷體" w:cs="Times New Roman"/>
                <w:color w:val="000000" w:themeColor="text1"/>
                <w:sz w:val="18"/>
                <w:szCs w:val="18"/>
              </w:rPr>
              <w:t xml:space="preserve"> L.</w:t>
            </w:r>
          </w:p>
        </w:tc>
        <w:tc>
          <w:tcPr>
            <w:tcW w:w="457" w:type="pct"/>
          </w:tcPr>
          <w:p w14:paraId="594CBEF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刺蒺藜</w:t>
            </w:r>
          </w:p>
        </w:tc>
        <w:tc>
          <w:tcPr>
            <w:tcW w:w="364" w:type="pct"/>
          </w:tcPr>
          <w:p w14:paraId="7046C43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65E39FC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Zygophyllaceae</w:t>
            </w:r>
          </w:p>
        </w:tc>
        <w:tc>
          <w:tcPr>
            <w:tcW w:w="470" w:type="pct"/>
          </w:tcPr>
          <w:p w14:paraId="68751E3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liana</w:t>
            </w:r>
          </w:p>
        </w:tc>
        <w:tc>
          <w:tcPr>
            <w:tcW w:w="314" w:type="pct"/>
          </w:tcPr>
          <w:p w14:paraId="7014C8B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ructus</w:t>
            </w:r>
          </w:p>
        </w:tc>
        <w:tc>
          <w:tcPr>
            <w:tcW w:w="678" w:type="pct"/>
          </w:tcPr>
          <w:p w14:paraId="68642EA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665E9C59"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w:t>
            </w:r>
          </w:p>
        </w:tc>
      </w:tr>
      <w:tr w:rsidR="00B16702" w:rsidRPr="00425948" w14:paraId="6241CC5B" w14:textId="77777777" w:rsidTr="00B16702">
        <w:trPr>
          <w:cantSplit/>
        </w:trPr>
        <w:tc>
          <w:tcPr>
            <w:tcW w:w="406" w:type="pct"/>
          </w:tcPr>
          <w:p w14:paraId="79A8F66A"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62022BF4"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085D1BC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Zingiber officinale</w:t>
            </w:r>
            <w:r w:rsidRPr="00425948">
              <w:rPr>
                <w:rFonts w:eastAsia="標楷體" w:cs="Times New Roman"/>
                <w:color w:val="000000" w:themeColor="text1"/>
                <w:sz w:val="18"/>
                <w:szCs w:val="18"/>
              </w:rPr>
              <w:t xml:space="preserve"> Roscoe</w:t>
            </w:r>
          </w:p>
        </w:tc>
        <w:tc>
          <w:tcPr>
            <w:tcW w:w="457" w:type="pct"/>
          </w:tcPr>
          <w:p w14:paraId="76FEE5C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薑</w:t>
            </w:r>
          </w:p>
        </w:tc>
        <w:tc>
          <w:tcPr>
            <w:tcW w:w="364" w:type="pct"/>
          </w:tcPr>
          <w:p w14:paraId="2BC2BAC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6883F48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Zingiberaceae</w:t>
            </w:r>
          </w:p>
        </w:tc>
        <w:tc>
          <w:tcPr>
            <w:tcW w:w="470" w:type="pct"/>
          </w:tcPr>
          <w:p w14:paraId="2949AF0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0ACC3EF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hizoma</w:t>
            </w:r>
          </w:p>
        </w:tc>
        <w:tc>
          <w:tcPr>
            <w:tcW w:w="678" w:type="pct"/>
          </w:tcPr>
          <w:p w14:paraId="58975B2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ish</w:t>
            </w:r>
          </w:p>
        </w:tc>
        <w:tc>
          <w:tcPr>
            <w:tcW w:w="924" w:type="pct"/>
          </w:tcPr>
          <w:p w14:paraId="4190921A"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color w:val="000000" w:themeColor="text1"/>
                <w:sz w:val="20"/>
                <w:szCs w:val="20"/>
                <w:vertAlign w:val="superscript"/>
              </w:rPr>
              <w:t>b</w:t>
            </w:r>
          </w:p>
        </w:tc>
      </w:tr>
      <w:tr w:rsidR="00B16702" w:rsidRPr="00425948" w14:paraId="489EE761" w14:textId="77777777" w:rsidTr="00B16702">
        <w:trPr>
          <w:cantSplit/>
        </w:trPr>
        <w:tc>
          <w:tcPr>
            <w:tcW w:w="406" w:type="pct"/>
          </w:tcPr>
          <w:p w14:paraId="1149A1E4"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50D471B5"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011B0A5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Cryptotympana atrata</w:t>
            </w:r>
            <w:r w:rsidRPr="00425948">
              <w:rPr>
                <w:rFonts w:eastAsia="標楷體" w:cs="Times New Roman"/>
                <w:color w:val="000000" w:themeColor="text1"/>
                <w:sz w:val="18"/>
                <w:szCs w:val="18"/>
              </w:rPr>
              <w:t xml:space="preserve"> (Fabricius)</w:t>
            </w:r>
          </w:p>
        </w:tc>
        <w:tc>
          <w:tcPr>
            <w:tcW w:w="457" w:type="pct"/>
          </w:tcPr>
          <w:p w14:paraId="0568806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蟬蛻</w:t>
            </w:r>
          </w:p>
        </w:tc>
        <w:tc>
          <w:tcPr>
            <w:tcW w:w="364" w:type="pct"/>
          </w:tcPr>
          <w:p w14:paraId="1513A0C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nimalia</w:t>
            </w:r>
          </w:p>
        </w:tc>
        <w:tc>
          <w:tcPr>
            <w:tcW w:w="523" w:type="pct"/>
          </w:tcPr>
          <w:p w14:paraId="2D0AD23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icadidae</w:t>
            </w:r>
          </w:p>
        </w:tc>
        <w:tc>
          <w:tcPr>
            <w:tcW w:w="470" w:type="pct"/>
          </w:tcPr>
          <w:p w14:paraId="132EF76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nimal</w:t>
            </w:r>
          </w:p>
        </w:tc>
        <w:tc>
          <w:tcPr>
            <w:tcW w:w="314" w:type="pct"/>
          </w:tcPr>
          <w:p w14:paraId="0BD606A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eriostracum</w:t>
            </w:r>
          </w:p>
        </w:tc>
        <w:tc>
          <w:tcPr>
            <w:tcW w:w="678" w:type="pct"/>
          </w:tcPr>
          <w:p w14:paraId="2CCA258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w</w:t>
            </w:r>
          </w:p>
        </w:tc>
        <w:tc>
          <w:tcPr>
            <w:tcW w:w="924" w:type="pct"/>
          </w:tcPr>
          <w:p w14:paraId="620DDB32"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oral cancer</w:t>
            </w:r>
          </w:p>
        </w:tc>
      </w:tr>
      <w:tr w:rsidR="00B16702" w:rsidRPr="00425948" w14:paraId="5BC0FE23" w14:textId="77777777" w:rsidTr="00B16702">
        <w:trPr>
          <w:cantSplit/>
        </w:trPr>
        <w:tc>
          <w:tcPr>
            <w:tcW w:w="406" w:type="pct"/>
          </w:tcPr>
          <w:p w14:paraId="131F4264"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3142BB1D"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681117A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Gardenia jasminoides</w:t>
            </w:r>
            <w:r w:rsidRPr="00425948">
              <w:rPr>
                <w:rFonts w:eastAsia="標楷體" w:cs="Times New Roman"/>
                <w:color w:val="000000" w:themeColor="text1"/>
                <w:sz w:val="18"/>
                <w:szCs w:val="18"/>
              </w:rPr>
              <w:t xml:space="preserve"> J.Ellis</w:t>
            </w:r>
          </w:p>
        </w:tc>
        <w:tc>
          <w:tcPr>
            <w:tcW w:w="457" w:type="pct"/>
          </w:tcPr>
          <w:p w14:paraId="72C4825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梔子</w:t>
            </w:r>
          </w:p>
        </w:tc>
        <w:tc>
          <w:tcPr>
            <w:tcW w:w="364" w:type="pct"/>
          </w:tcPr>
          <w:p w14:paraId="77C9DB7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15F5283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ubiaceae</w:t>
            </w:r>
          </w:p>
        </w:tc>
        <w:tc>
          <w:tcPr>
            <w:tcW w:w="470" w:type="pct"/>
          </w:tcPr>
          <w:p w14:paraId="7913B00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hrub</w:t>
            </w:r>
          </w:p>
        </w:tc>
        <w:tc>
          <w:tcPr>
            <w:tcW w:w="314" w:type="pct"/>
          </w:tcPr>
          <w:p w14:paraId="0355AAC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ructus</w:t>
            </w:r>
          </w:p>
        </w:tc>
        <w:tc>
          <w:tcPr>
            <w:tcW w:w="678" w:type="pct"/>
          </w:tcPr>
          <w:p w14:paraId="088670C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w</w:t>
            </w:r>
          </w:p>
        </w:tc>
        <w:tc>
          <w:tcPr>
            <w:tcW w:w="924" w:type="pct"/>
          </w:tcPr>
          <w:p w14:paraId="28A1A198"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w:t>
            </w:r>
          </w:p>
        </w:tc>
      </w:tr>
      <w:tr w:rsidR="00B16702" w:rsidRPr="00425948" w14:paraId="351A1B4D" w14:textId="77777777" w:rsidTr="00B16702">
        <w:trPr>
          <w:cantSplit/>
        </w:trPr>
        <w:tc>
          <w:tcPr>
            <w:tcW w:w="406" w:type="pct"/>
          </w:tcPr>
          <w:p w14:paraId="15E26E37"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2AAB043B"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7DCE138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Morinda citrifolia</w:t>
            </w:r>
            <w:r w:rsidRPr="00425948">
              <w:rPr>
                <w:rFonts w:eastAsia="標楷體" w:cs="Times New Roman"/>
                <w:color w:val="000000" w:themeColor="text1"/>
                <w:sz w:val="18"/>
                <w:szCs w:val="18"/>
              </w:rPr>
              <w:t xml:space="preserve"> L.</w:t>
            </w:r>
          </w:p>
        </w:tc>
        <w:tc>
          <w:tcPr>
            <w:tcW w:w="457" w:type="pct"/>
          </w:tcPr>
          <w:p w14:paraId="65CF7EC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諾麗果</w:t>
            </w:r>
          </w:p>
        </w:tc>
        <w:tc>
          <w:tcPr>
            <w:tcW w:w="364" w:type="pct"/>
          </w:tcPr>
          <w:p w14:paraId="643E76D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4B6145C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ubiaceae</w:t>
            </w:r>
          </w:p>
        </w:tc>
        <w:tc>
          <w:tcPr>
            <w:tcW w:w="470" w:type="pct"/>
          </w:tcPr>
          <w:p w14:paraId="6DBEEE4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tree</w:t>
            </w:r>
          </w:p>
        </w:tc>
        <w:tc>
          <w:tcPr>
            <w:tcW w:w="314" w:type="pct"/>
          </w:tcPr>
          <w:p w14:paraId="50C83E2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ructus</w:t>
            </w:r>
          </w:p>
        </w:tc>
        <w:tc>
          <w:tcPr>
            <w:tcW w:w="678" w:type="pct"/>
          </w:tcPr>
          <w:p w14:paraId="2D067EF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w</w:t>
            </w:r>
          </w:p>
        </w:tc>
        <w:tc>
          <w:tcPr>
            <w:tcW w:w="924" w:type="pct"/>
          </w:tcPr>
          <w:p w14:paraId="6D42C205"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color w:val="000000" w:themeColor="text1"/>
                <w:sz w:val="20"/>
                <w:szCs w:val="20"/>
                <w:vertAlign w:val="superscript"/>
              </w:rPr>
              <w:t>b</w:t>
            </w:r>
          </w:p>
        </w:tc>
      </w:tr>
      <w:tr w:rsidR="00B16702" w:rsidRPr="00425948" w14:paraId="40123DD1" w14:textId="77777777" w:rsidTr="00B16702">
        <w:trPr>
          <w:cantSplit/>
        </w:trPr>
        <w:tc>
          <w:tcPr>
            <w:tcW w:w="406" w:type="pct"/>
          </w:tcPr>
          <w:p w14:paraId="45961896"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2A3A1480"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11313C7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Angelica biserrata</w:t>
            </w:r>
            <w:r w:rsidRPr="00425948">
              <w:rPr>
                <w:rFonts w:eastAsia="標楷體" w:cs="Times New Roman"/>
                <w:color w:val="000000" w:themeColor="text1"/>
                <w:sz w:val="18"/>
                <w:szCs w:val="18"/>
              </w:rPr>
              <w:t xml:space="preserve"> (R.H.Shan &amp; Yuan) C.Q.Yuan &amp; R.H.Shan</w:t>
            </w:r>
          </w:p>
        </w:tc>
        <w:tc>
          <w:tcPr>
            <w:tcW w:w="457" w:type="pct"/>
          </w:tcPr>
          <w:p w14:paraId="28E912B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獨活</w:t>
            </w:r>
          </w:p>
        </w:tc>
        <w:tc>
          <w:tcPr>
            <w:tcW w:w="364" w:type="pct"/>
          </w:tcPr>
          <w:p w14:paraId="107F075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744A464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piaceae</w:t>
            </w:r>
          </w:p>
        </w:tc>
        <w:tc>
          <w:tcPr>
            <w:tcW w:w="470" w:type="pct"/>
          </w:tcPr>
          <w:p w14:paraId="6078487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01821D7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dix</w:t>
            </w:r>
          </w:p>
        </w:tc>
        <w:tc>
          <w:tcPr>
            <w:tcW w:w="678" w:type="pct"/>
          </w:tcPr>
          <w:p w14:paraId="77B0EBD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59557FBC"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cervical cancer</w:t>
            </w:r>
          </w:p>
        </w:tc>
      </w:tr>
      <w:tr w:rsidR="00B16702" w:rsidRPr="00425948" w14:paraId="2A6DB159" w14:textId="77777777" w:rsidTr="00B16702">
        <w:trPr>
          <w:cantSplit/>
        </w:trPr>
        <w:tc>
          <w:tcPr>
            <w:tcW w:w="406" w:type="pct"/>
          </w:tcPr>
          <w:p w14:paraId="16DA51B2"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lastRenderedPageBreak/>
              <w:t>1</w:t>
            </w:r>
          </w:p>
        </w:tc>
        <w:tc>
          <w:tcPr>
            <w:tcW w:w="407" w:type="pct"/>
          </w:tcPr>
          <w:p w14:paraId="507CDA2D"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60CAD93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 xml:space="preserve">Sparganium stoloniferum </w:t>
            </w:r>
            <w:r w:rsidRPr="00425948">
              <w:rPr>
                <w:rFonts w:eastAsia="標楷體" w:cs="Times New Roman"/>
                <w:color w:val="000000" w:themeColor="text1"/>
                <w:sz w:val="18"/>
                <w:szCs w:val="18"/>
              </w:rPr>
              <w:t>(Buch.-Ham. ex Graebn.) Buch.-Ham. ex Juz.</w:t>
            </w:r>
          </w:p>
        </w:tc>
        <w:tc>
          <w:tcPr>
            <w:tcW w:w="457" w:type="pct"/>
          </w:tcPr>
          <w:p w14:paraId="60FD2B1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三棱</w:t>
            </w:r>
          </w:p>
        </w:tc>
        <w:tc>
          <w:tcPr>
            <w:tcW w:w="364" w:type="pct"/>
          </w:tcPr>
          <w:p w14:paraId="6B6BE09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2493A74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Typhaceae</w:t>
            </w:r>
          </w:p>
        </w:tc>
        <w:tc>
          <w:tcPr>
            <w:tcW w:w="470" w:type="pct"/>
          </w:tcPr>
          <w:p w14:paraId="4F85C92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5A81CB8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hizoma</w:t>
            </w:r>
          </w:p>
        </w:tc>
        <w:tc>
          <w:tcPr>
            <w:tcW w:w="678" w:type="pct"/>
          </w:tcPr>
          <w:p w14:paraId="40690FD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1992A918"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 colorectal cancer, liver cancer, gastric cancer, esophageal cancer</w:t>
            </w:r>
          </w:p>
        </w:tc>
      </w:tr>
      <w:tr w:rsidR="00B16702" w:rsidRPr="00425948" w14:paraId="44E82849" w14:textId="77777777" w:rsidTr="00B16702">
        <w:trPr>
          <w:cantSplit/>
        </w:trPr>
        <w:tc>
          <w:tcPr>
            <w:tcW w:w="406" w:type="pct"/>
          </w:tcPr>
          <w:p w14:paraId="4D395C94"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2CA16AEA"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478F61F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Forsythia suspensa</w:t>
            </w:r>
            <w:r w:rsidRPr="00425948">
              <w:rPr>
                <w:rFonts w:eastAsia="標楷體" w:cs="Times New Roman"/>
                <w:color w:val="000000" w:themeColor="text1"/>
                <w:sz w:val="18"/>
                <w:szCs w:val="18"/>
              </w:rPr>
              <w:t xml:space="preserve"> (Thunb.) Vahl</w:t>
            </w:r>
          </w:p>
        </w:tc>
        <w:tc>
          <w:tcPr>
            <w:tcW w:w="457" w:type="pct"/>
          </w:tcPr>
          <w:p w14:paraId="62AEC54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連翹</w:t>
            </w:r>
          </w:p>
        </w:tc>
        <w:tc>
          <w:tcPr>
            <w:tcW w:w="364" w:type="pct"/>
          </w:tcPr>
          <w:p w14:paraId="65D23E1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4DA5767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Oleaceae</w:t>
            </w:r>
          </w:p>
        </w:tc>
        <w:tc>
          <w:tcPr>
            <w:tcW w:w="470" w:type="pct"/>
          </w:tcPr>
          <w:p w14:paraId="5FBD7E5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03A5307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ructus</w:t>
            </w:r>
          </w:p>
        </w:tc>
        <w:tc>
          <w:tcPr>
            <w:tcW w:w="678" w:type="pct"/>
          </w:tcPr>
          <w:p w14:paraId="7341230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24EA205C"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 oral cancer, thyroid cancer, nasopharyngeal cancer</w:t>
            </w:r>
          </w:p>
        </w:tc>
      </w:tr>
      <w:tr w:rsidR="00B16702" w:rsidRPr="00425948" w14:paraId="7B214493" w14:textId="77777777" w:rsidTr="00B16702">
        <w:trPr>
          <w:cantSplit/>
        </w:trPr>
        <w:tc>
          <w:tcPr>
            <w:tcW w:w="406" w:type="pct"/>
          </w:tcPr>
          <w:p w14:paraId="195E6192"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54D1EAD7"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142B1AE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 xml:space="preserve">Trichosanthes kirilowii </w:t>
            </w:r>
            <w:r w:rsidRPr="00425948">
              <w:rPr>
                <w:rFonts w:eastAsia="標楷體" w:cs="Times New Roman"/>
                <w:color w:val="000000" w:themeColor="text1"/>
                <w:sz w:val="18"/>
                <w:szCs w:val="18"/>
              </w:rPr>
              <w:t>Maxim.</w:t>
            </w:r>
          </w:p>
        </w:tc>
        <w:tc>
          <w:tcPr>
            <w:tcW w:w="457" w:type="pct"/>
          </w:tcPr>
          <w:p w14:paraId="54B4508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栝樓根、天花粉</w:t>
            </w:r>
          </w:p>
        </w:tc>
        <w:tc>
          <w:tcPr>
            <w:tcW w:w="364" w:type="pct"/>
          </w:tcPr>
          <w:p w14:paraId="248357B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5DC8D22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ucurbitaceae</w:t>
            </w:r>
          </w:p>
        </w:tc>
        <w:tc>
          <w:tcPr>
            <w:tcW w:w="470" w:type="pct"/>
          </w:tcPr>
          <w:p w14:paraId="7C34329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liana</w:t>
            </w:r>
          </w:p>
        </w:tc>
        <w:tc>
          <w:tcPr>
            <w:tcW w:w="314" w:type="pct"/>
          </w:tcPr>
          <w:p w14:paraId="7985725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dix</w:t>
            </w:r>
          </w:p>
        </w:tc>
        <w:tc>
          <w:tcPr>
            <w:tcW w:w="678" w:type="pct"/>
          </w:tcPr>
          <w:p w14:paraId="0F80695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4C55300D"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 colorectal cancer, breast cancer, liver cancer, gastric cancer, cervical cancer</w:t>
            </w:r>
          </w:p>
        </w:tc>
      </w:tr>
      <w:tr w:rsidR="00B16702" w:rsidRPr="00425948" w14:paraId="1F95CD97" w14:textId="77777777" w:rsidTr="00B16702">
        <w:trPr>
          <w:cantSplit/>
        </w:trPr>
        <w:tc>
          <w:tcPr>
            <w:tcW w:w="406" w:type="pct"/>
          </w:tcPr>
          <w:p w14:paraId="4650C425"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2381AC50"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40BC4FF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Potentilla indica</w:t>
            </w:r>
            <w:r w:rsidRPr="00425948">
              <w:rPr>
                <w:rFonts w:eastAsia="標楷體" w:cs="Times New Roman"/>
                <w:color w:val="000000" w:themeColor="text1"/>
                <w:sz w:val="18"/>
                <w:szCs w:val="18"/>
              </w:rPr>
              <w:t xml:space="preserve"> (Andrews) Th.Wolf</w:t>
            </w:r>
          </w:p>
        </w:tc>
        <w:tc>
          <w:tcPr>
            <w:tcW w:w="457" w:type="pct"/>
          </w:tcPr>
          <w:p w14:paraId="13551EA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蛇莓</w:t>
            </w:r>
          </w:p>
        </w:tc>
        <w:tc>
          <w:tcPr>
            <w:tcW w:w="364" w:type="pct"/>
          </w:tcPr>
          <w:p w14:paraId="43850D8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62641A3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osaceae</w:t>
            </w:r>
          </w:p>
        </w:tc>
        <w:tc>
          <w:tcPr>
            <w:tcW w:w="470" w:type="pct"/>
          </w:tcPr>
          <w:p w14:paraId="354E1EE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1104278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676C8AC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4A14EB5B"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colorectal cancer, liver cancer, gastric cancer, esophageal cancer</w:t>
            </w:r>
          </w:p>
        </w:tc>
      </w:tr>
      <w:tr w:rsidR="00B16702" w:rsidRPr="00425948" w14:paraId="79363AE8" w14:textId="77777777" w:rsidTr="00B16702">
        <w:trPr>
          <w:cantSplit/>
        </w:trPr>
        <w:tc>
          <w:tcPr>
            <w:tcW w:w="406" w:type="pct"/>
          </w:tcPr>
          <w:p w14:paraId="50FCD0ED"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0DE80159"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1888605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Oldenlandia corymbosa</w:t>
            </w:r>
            <w:r w:rsidRPr="00425948">
              <w:rPr>
                <w:rFonts w:eastAsia="標楷體" w:cs="Times New Roman"/>
                <w:color w:val="000000" w:themeColor="text1"/>
                <w:sz w:val="18"/>
                <w:szCs w:val="18"/>
              </w:rPr>
              <w:t xml:space="preserve"> L.</w:t>
            </w:r>
          </w:p>
        </w:tc>
        <w:tc>
          <w:tcPr>
            <w:tcW w:w="457" w:type="pct"/>
          </w:tcPr>
          <w:p w14:paraId="42E5AFF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水線草</w:t>
            </w:r>
          </w:p>
        </w:tc>
        <w:tc>
          <w:tcPr>
            <w:tcW w:w="364" w:type="pct"/>
          </w:tcPr>
          <w:p w14:paraId="009D85C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3623043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ubiaceae</w:t>
            </w:r>
          </w:p>
        </w:tc>
        <w:tc>
          <w:tcPr>
            <w:tcW w:w="470" w:type="pct"/>
          </w:tcPr>
          <w:p w14:paraId="78652CF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5C7AB82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6AF7817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tea</w:t>
            </w:r>
          </w:p>
        </w:tc>
        <w:tc>
          <w:tcPr>
            <w:tcW w:w="924" w:type="pct"/>
          </w:tcPr>
          <w:p w14:paraId="342E8F25"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various cancers</w:t>
            </w:r>
            <w:r w:rsidRPr="00425948">
              <w:rPr>
                <w:rFonts w:eastAsia="標楷體" w:cs="Times New Roman"/>
                <w:b/>
                <w:bCs/>
                <w:color w:val="000000" w:themeColor="text1"/>
                <w:sz w:val="20"/>
                <w:szCs w:val="20"/>
                <w:vertAlign w:val="superscript"/>
              </w:rPr>
              <w:t>c</w:t>
            </w:r>
          </w:p>
        </w:tc>
      </w:tr>
      <w:tr w:rsidR="00B16702" w:rsidRPr="00425948" w14:paraId="57CCA9E9" w14:textId="77777777" w:rsidTr="00B16702">
        <w:trPr>
          <w:cantSplit/>
        </w:trPr>
        <w:tc>
          <w:tcPr>
            <w:tcW w:w="406" w:type="pct"/>
          </w:tcPr>
          <w:p w14:paraId="307EC686"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0A92E06B"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3FB8254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Anemarrhena asphodeloides</w:t>
            </w:r>
            <w:r w:rsidRPr="00425948">
              <w:rPr>
                <w:rFonts w:eastAsia="標楷體" w:cs="Times New Roman"/>
                <w:color w:val="000000" w:themeColor="text1"/>
                <w:sz w:val="18"/>
                <w:szCs w:val="18"/>
              </w:rPr>
              <w:t xml:space="preserve"> Bunge</w:t>
            </w:r>
          </w:p>
        </w:tc>
        <w:tc>
          <w:tcPr>
            <w:tcW w:w="457" w:type="pct"/>
          </w:tcPr>
          <w:p w14:paraId="167A649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知母</w:t>
            </w:r>
          </w:p>
        </w:tc>
        <w:tc>
          <w:tcPr>
            <w:tcW w:w="364" w:type="pct"/>
          </w:tcPr>
          <w:p w14:paraId="7072BCB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7CBF997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sparagaceae</w:t>
            </w:r>
          </w:p>
        </w:tc>
        <w:tc>
          <w:tcPr>
            <w:tcW w:w="470" w:type="pct"/>
          </w:tcPr>
          <w:p w14:paraId="5D6F5F5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14A9893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hizoma</w:t>
            </w:r>
          </w:p>
        </w:tc>
        <w:tc>
          <w:tcPr>
            <w:tcW w:w="678" w:type="pct"/>
          </w:tcPr>
          <w:p w14:paraId="4701B91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282613A7"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w:t>
            </w:r>
          </w:p>
        </w:tc>
      </w:tr>
      <w:tr w:rsidR="00B16702" w:rsidRPr="00425948" w14:paraId="6337A1D7" w14:textId="77777777" w:rsidTr="00B16702">
        <w:trPr>
          <w:cantSplit/>
        </w:trPr>
        <w:tc>
          <w:tcPr>
            <w:tcW w:w="406" w:type="pct"/>
          </w:tcPr>
          <w:p w14:paraId="619F2AFB"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3240C922"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7A70F10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Dioscorea polystachya</w:t>
            </w:r>
            <w:r w:rsidRPr="00425948">
              <w:rPr>
                <w:rFonts w:eastAsia="標楷體" w:cs="Times New Roman"/>
                <w:color w:val="000000" w:themeColor="text1"/>
                <w:sz w:val="18"/>
                <w:szCs w:val="18"/>
              </w:rPr>
              <w:t xml:space="preserve"> Turcz.</w:t>
            </w:r>
          </w:p>
        </w:tc>
        <w:tc>
          <w:tcPr>
            <w:tcW w:w="457" w:type="pct"/>
          </w:tcPr>
          <w:p w14:paraId="59DC2F1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山藥</w:t>
            </w:r>
          </w:p>
        </w:tc>
        <w:tc>
          <w:tcPr>
            <w:tcW w:w="364" w:type="pct"/>
          </w:tcPr>
          <w:p w14:paraId="6F06E44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7671A6E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ioscoreaceae</w:t>
            </w:r>
          </w:p>
        </w:tc>
        <w:tc>
          <w:tcPr>
            <w:tcW w:w="470" w:type="pct"/>
          </w:tcPr>
          <w:p w14:paraId="011DD89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710B1AD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hizoma</w:t>
            </w:r>
          </w:p>
        </w:tc>
        <w:tc>
          <w:tcPr>
            <w:tcW w:w="678" w:type="pct"/>
          </w:tcPr>
          <w:p w14:paraId="5212230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1CD64592"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colorectal cancer</w:t>
            </w:r>
          </w:p>
        </w:tc>
      </w:tr>
      <w:tr w:rsidR="00B16702" w:rsidRPr="00425948" w14:paraId="64D57AE1" w14:textId="77777777" w:rsidTr="00B16702">
        <w:trPr>
          <w:cantSplit/>
        </w:trPr>
        <w:tc>
          <w:tcPr>
            <w:tcW w:w="406" w:type="pct"/>
          </w:tcPr>
          <w:p w14:paraId="6848B0F6"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47B9B0DF"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39C33D3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 xml:space="preserve">Helminthostachys zeylanica </w:t>
            </w:r>
            <w:r w:rsidRPr="00425948">
              <w:rPr>
                <w:rFonts w:eastAsia="標楷體" w:cs="Times New Roman"/>
                <w:color w:val="000000" w:themeColor="text1"/>
                <w:sz w:val="18"/>
                <w:szCs w:val="18"/>
              </w:rPr>
              <w:t>(L.) Hook.</w:t>
            </w:r>
          </w:p>
        </w:tc>
        <w:tc>
          <w:tcPr>
            <w:tcW w:w="457" w:type="pct"/>
          </w:tcPr>
          <w:p w14:paraId="1211526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倒地蜈蚣</w:t>
            </w:r>
          </w:p>
        </w:tc>
        <w:tc>
          <w:tcPr>
            <w:tcW w:w="364" w:type="pct"/>
          </w:tcPr>
          <w:p w14:paraId="3D9251C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3158AA9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Ophioglossaceae</w:t>
            </w:r>
          </w:p>
        </w:tc>
        <w:tc>
          <w:tcPr>
            <w:tcW w:w="470" w:type="pct"/>
          </w:tcPr>
          <w:p w14:paraId="3194640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24CD405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dix</w:t>
            </w:r>
          </w:p>
        </w:tc>
        <w:tc>
          <w:tcPr>
            <w:tcW w:w="678" w:type="pct"/>
          </w:tcPr>
          <w:p w14:paraId="712A62D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021E70AE"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color w:val="000000" w:themeColor="text1"/>
                <w:sz w:val="20"/>
                <w:szCs w:val="20"/>
                <w:vertAlign w:val="superscript"/>
              </w:rPr>
              <w:t>b</w:t>
            </w:r>
          </w:p>
        </w:tc>
      </w:tr>
      <w:tr w:rsidR="00B16702" w:rsidRPr="00425948" w14:paraId="0A29EA61" w14:textId="77777777" w:rsidTr="00B16702">
        <w:trPr>
          <w:cantSplit/>
        </w:trPr>
        <w:tc>
          <w:tcPr>
            <w:tcW w:w="406" w:type="pct"/>
          </w:tcPr>
          <w:p w14:paraId="6CD8085E"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36C5EDF1"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624610B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uangtcia renifolia</w:t>
            </w:r>
            <w:r w:rsidRPr="00425948">
              <w:rPr>
                <w:rFonts w:eastAsia="標楷體" w:cs="Times New Roman"/>
                <w:i/>
                <w:iCs/>
                <w:color w:val="000000" w:themeColor="text1"/>
                <w:sz w:val="18"/>
                <w:szCs w:val="18"/>
              </w:rPr>
              <w:t xml:space="preserve"> (L.) H.Ohashi &amp; K.Ohashi</w:t>
            </w:r>
          </w:p>
        </w:tc>
        <w:tc>
          <w:tcPr>
            <w:tcW w:w="457" w:type="pct"/>
          </w:tcPr>
          <w:p w14:paraId="34FB1D7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腎葉山螞蝗</w:t>
            </w:r>
          </w:p>
        </w:tc>
        <w:tc>
          <w:tcPr>
            <w:tcW w:w="364" w:type="pct"/>
          </w:tcPr>
          <w:p w14:paraId="20A6E6F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3DF6EE5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abaceae</w:t>
            </w:r>
          </w:p>
        </w:tc>
        <w:tc>
          <w:tcPr>
            <w:tcW w:w="470" w:type="pct"/>
          </w:tcPr>
          <w:p w14:paraId="452349D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75D39D3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5242E2A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tea</w:t>
            </w:r>
          </w:p>
        </w:tc>
        <w:tc>
          <w:tcPr>
            <w:tcW w:w="924" w:type="pct"/>
          </w:tcPr>
          <w:p w14:paraId="6AFD1560"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renal cancer</w:t>
            </w:r>
          </w:p>
        </w:tc>
      </w:tr>
      <w:tr w:rsidR="00B16702" w:rsidRPr="00425948" w14:paraId="6737B119" w14:textId="77777777" w:rsidTr="00B16702">
        <w:trPr>
          <w:cantSplit/>
        </w:trPr>
        <w:tc>
          <w:tcPr>
            <w:tcW w:w="406" w:type="pct"/>
          </w:tcPr>
          <w:p w14:paraId="0511514D"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0468A415"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3D6B7A7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 xml:space="preserve">Orthosiphon aristatus </w:t>
            </w:r>
            <w:r w:rsidRPr="00425948">
              <w:rPr>
                <w:rFonts w:eastAsia="標楷體" w:cs="Times New Roman"/>
                <w:color w:val="000000" w:themeColor="text1"/>
                <w:sz w:val="18"/>
                <w:szCs w:val="18"/>
              </w:rPr>
              <w:t>(Blume) Miq.</w:t>
            </w:r>
          </w:p>
        </w:tc>
        <w:tc>
          <w:tcPr>
            <w:tcW w:w="457" w:type="pct"/>
          </w:tcPr>
          <w:p w14:paraId="5F451F7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貓鬚草、化石草</w:t>
            </w:r>
          </w:p>
        </w:tc>
        <w:tc>
          <w:tcPr>
            <w:tcW w:w="364" w:type="pct"/>
          </w:tcPr>
          <w:p w14:paraId="79D4C69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72D4393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Lamiaceae</w:t>
            </w:r>
          </w:p>
        </w:tc>
        <w:tc>
          <w:tcPr>
            <w:tcW w:w="470" w:type="pct"/>
          </w:tcPr>
          <w:p w14:paraId="52A3FE9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786A102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17FAEF0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10B0BC62"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w:t>
            </w:r>
          </w:p>
        </w:tc>
      </w:tr>
      <w:tr w:rsidR="00B16702" w:rsidRPr="00425948" w14:paraId="0704311F" w14:textId="77777777" w:rsidTr="00B16702">
        <w:trPr>
          <w:cantSplit/>
        </w:trPr>
        <w:tc>
          <w:tcPr>
            <w:tcW w:w="406" w:type="pct"/>
          </w:tcPr>
          <w:p w14:paraId="5E920072"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2227F2A1"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7193BC7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Gynura bicolor</w:t>
            </w:r>
            <w:r w:rsidRPr="00425948">
              <w:rPr>
                <w:rFonts w:eastAsia="標楷體" w:cs="Times New Roman"/>
                <w:color w:val="000000" w:themeColor="text1"/>
                <w:sz w:val="18"/>
                <w:szCs w:val="18"/>
              </w:rPr>
              <w:t xml:space="preserve"> (Roxb. ex Willd.) DC.</w:t>
            </w:r>
          </w:p>
        </w:tc>
        <w:tc>
          <w:tcPr>
            <w:tcW w:w="457" w:type="pct"/>
          </w:tcPr>
          <w:p w14:paraId="4BB200F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紅鳳菜</w:t>
            </w:r>
          </w:p>
        </w:tc>
        <w:tc>
          <w:tcPr>
            <w:tcW w:w="364" w:type="pct"/>
          </w:tcPr>
          <w:p w14:paraId="06DCC92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5F1D651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steraceae</w:t>
            </w:r>
          </w:p>
        </w:tc>
        <w:tc>
          <w:tcPr>
            <w:tcW w:w="470" w:type="pct"/>
          </w:tcPr>
          <w:p w14:paraId="05BCC6C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36219CF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428EF10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ish</w:t>
            </w:r>
          </w:p>
        </w:tc>
        <w:tc>
          <w:tcPr>
            <w:tcW w:w="924" w:type="pct"/>
          </w:tcPr>
          <w:p w14:paraId="00C0FF06"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color w:val="000000" w:themeColor="text1"/>
                <w:sz w:val="20"/>
                <w:szCs w:val="20"/>
                <w:vertAlign w:val="superscript"/>
              </w:rPr>
              <w:t>b</w:t>
            </w:r>
          </w:p>
        </w:tc>
      </w:tr>
      <w:tr w:rsidR="00B16702" w:rsidRPr="00425948" w14:paraId="1BCDB2A6" w14:textId="77777777" w:rsidTr="00B16702">
        <w:trPr>
          <w:cantSplit/>
        </w:trPr>
        <w:tc>
          <w:tcPr>
            <w:tcW w:w="406" w:type="pct"/>
          </w:tcPr>
          <w:p w14:paraId="46DD1E9F"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2BEC8D1F"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2CEEA7D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Wolfiporia extensa</w:t>
            </w:r>
            <w:r w:rsidRPr="00425948">
              <w:rPr>
                <w:rFonts w:eastAsia="標楷體" w:cs="Times New Roman"/>
                <w:color w:val="000000" w:themeColor="text1"/>
                <w:sz w:val="18"/>
                <w:szCs w:val="18"/>
              </w:rPr>
              <w:t xml:space="preserve"> (Peck) Ginns</w:t>
            </w:r>
          </w:p>
        </w:tc>
        <w:tc>
          <w:tcPr>
            <w:tcW w:w="457" w:type="pct"/>
          </w:tcPr>
          <w:p w14:paraId="5AA9CB2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茯苓</w:t>
            </w:r>
          </w:p>
        </w:tc>
        <w:tc>
          <w:tcPr>
            <w:tcW w:w="364" w:type="pct"/>
          </w:tcPr>
          <w:p w14:paraId="3EE4890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ungi</w:t>
            </w:r>
          </w:p>
        </w:tc>
        <w:tc>
          <w:tcPr>
            <w:tcW w:w="523" w:type="pct"/>
          </w:tcPr>
          <w:p w14:paraId="6069281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olyporaceae</w:t>
            </w:r>
          </w:p>
        </w:tc>
        <w:tc>
          <w:tcPr>
            <w:tcW w:w="470" w:type="pct"/>
          </w:tcPr>
          <w:p w14:paraId="3D3482D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ungi</w:t>
            </w:r>
          </w:p>
        </w:tc>
        <w:tc>
          <w:tcPr>
            <w:tcW w:w="314" w:type="pct"/>
          </w:tcPr>
          <w:p w14:paraId="228CC66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orporis</w:t>
            </w:r>
          </w:p>
        </w:tc>
        <w:tc>
          <w:tcPr>
            <w:tcW w:w="678" w:type="pct"/>
          </w:tcPr>
          <w:p w14:paraId="0DA3414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4B0BB93A"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w:t>
            </w:r>
          </w:p>
        </w:tc>
      </w:tr>
      <w:tr w:rsidR="00B16702" w:rsidRPr="00425948" w14:paraId="7471522D" w14:textId="77777777" w:rsidTr="00B16702">
        <w:trPr>
          <w:cantSplit/>
        </w:trPr>
        <w:tc>
          <w:tcPr>
            <w:tcW w:w="406" w:type="pct"/>
          </w:tcPr>
          <w:p w14:paraId="3D4B5635"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0E37092C"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70678F4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 xml:space="preserve">Plantago asiatica </w:t>
            </w:r>
            <w:r w:rsidRPr="00425948">
              <w:rPr>
                <w:rFonts w:eastAsia="標楷體" w:cs="Times New Roman"/>
                <w:color w:val="000000" w:themeColor="text1"/>
                <w:sz w:val="18"/>
                <w:szCs w:val="18"/>
              </w:rPr>
              <w:t>L.</w:t>
            </w:r>
          </w:p>
        </w:tc>
        <w:tc>
          <w:tcPr>
            <w:tcW w:w="457" w:type="pct"/>
          </w:tcPr>
          <w:p w14:paraId="4FEFD29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車前草</w:t>
            </w:r>
          </w:p>
        </w:tc>
        <w:tc>
          <w:tcPr>
            <w:tcW w:w="364" w:type="pct"/>
          </w:tcPr>
          <w:p w14:paraId="3E6F796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5591FA6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ginaceae</w:t>
            </w:r>
          </w:p>
        </w:tc>
        <w:tc>
          <w:tcPr>
            <w:tcW w:w="470" w:type="pct"/>
          </w:tcPr>
          <w:p w14:paraId="5C4016E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21BBCC2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3C93B00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tea</w:t>
            </w:r>
          </w:p>
        </w:tc>
        <w:tc>
          <w:tcPr>
            <w:tcW w:w="924" w:type="pct"/>
          </w:tcPr>
          <w:p w14:paraId="08D52822"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bladder cancer</w:t>
            </w:r>
          </w:p>
        </w:tc>
      </w:tr>
      <w:tr w:rsidR="00B16702" w:rsidRPr="00425948" w14:paraId="74D5D2D7" w14:textId="77777777" w:rsidTr="00B16702">
        <w:trPr>
          <w:cantSplit/>
        </w:trPr>
        <w:tc>
          <w:tcPr>
            <w:tcW w:w="406" w:type="pct"/>
          </w:tcPr>
          <w:p w14:paraId="3A6A8089"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lastRenderedPageBreak/>
              <w:t>1</w:t>
            </w:r>
          </w:p>
        </w:tc>
        <w:tc>
          <w:tcPr>
            <w:tcW w:w="407" w:type="pct"/>
          </w:tcPr>
          <w:p w14:paraId="22D1C8BC"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650E9A4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Artemisia argyi</w:t>
            </w:r>
            <w:r w:rsidRPr="00425948">
              <w:rPr>
                <w:rFonts w:eastAsia="標楷體" w:cs="Times New Roman"/>
                <w:color w:val="000000" w:themeColor="text1"/>
                <w:sz w:val="18"/>
                <w:szCs w:val="18"/>
              </w:rPr>
              <w:t xml:space="preserve"> H.Lév. &amp; Vaniot</w:t>
            </w:r>
          </w:p>
        </w:tc>
        <w:tc>
          <w:tcPr>
            <w:tcW w:w="457" w:type="pct"/>
          </w:tcPr>
          <w:p w14:paraId="7C4188A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艾葉</w:t>
            </w:r>
          </w:p>
        </w:tc>
        <w:tc>
          <w:tcPr>
            <w:tcW w:w="364" w:type="pct"/>
          </w:tcPr>
          <w:p w14:paraId="7924805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085BF48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steraceae</w:t>
            </w:r>
          </w:p>
        </w:tc>
        <w:tc>
          <w:tcPr>
            <w:tcW w:w="470" w:type="pct"/>
          </w:tcPr>
          <w:p w14:paraId="4AC19D9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00C67D1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olium</w:t>
            </w:r>
          </w:p>
        </w:tc>
        <w:tc>
          <w:tcPr>
            <w:tcW w:w="678" w:type="pct"/>
          </w:tcPr>
          <w:p w14:paraId="59B8FA9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tea</w:t>
            </w:r>
          </w:p>
        </w:tc>
        <w:tc>
          <w:tcPr>
            <w:tcW w:w="924" w:type="pct"/>
          </w:tcPr>
          <w:p w14:paraId="287392DC"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cervical cancer</w:t>
            </w:r>
          </w:p>
        </w:tc>
      </w:tr>
      <w:tr w:rsidR="00B16702" w:rsidRPr="00425948" w14:paraId="6D9E3941" w14:textId="77777777" w:rsidTr="00B16702">
        <w:trPr>
          <w:cantSplit/>
        </w:trPr>
        <w:tc>
          <w:tcPr>
            <w:tcW w:w="406" w:type="pct"/>
          </w:tcPr>
          <w:p w14:paraId="4A0688E7"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77BED710"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6F4D762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Stemona sessilifolia</w:t>
            </w:r>
            <w:r w:rsidRPr="00425948">
              <w:rPr>
                <w:rFonts w:eastAsia="標楷體" w:cs="Times New Roman"/>
                <w:color w:val="000000" w:themeColor="text1"/>
                <w:sz w:val="18"/>
                <w:szCs w:val="18"/>
              </w:rPr>
              <w:t xml:space="preserve"> (Miq.) Miq.</w:t>
            </w:r>
          </w:p>
        </w:tc>
        <w:tc>
          <w:tcPr>
            <w:tcW w:w="457" w:type="pct"/>
          </w:tcPr>
          <w:p w14:paraId="09BA7B0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百部</w:t>
            </w:r>
          </w:p>
        </w:tc>
        <w:tc>
          <w:tcPr>
            <w:tcW w:w="364" w:type="pct"/>
          </w:tcPr>
          <w:p w14:paraId="520E92A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141E26E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temonaceae</w:t>
            </w:r>
          </w:p>
        </w:tc>
        <w:tc>
          <w:tcPr>
            <w:tcW w:w="470" w:type="pct"/>
          </w:tcPr>
          <w:p w14:paraId="63C84CC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16356F3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dix</w:t>
            </w:r>
          </w:p>
        </w:tc>
        <w:tc>
          <w:tcPr>
            <w:tcW w:w="678" w:type="pct"/>
          </w:tcPr>
          <w:p w14:paraId="1AF8686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46CAD019"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cervical cancer</w:t>
            </w:r>
          </w:p>
        </w:tc>
      </w:tr>
      <w:tr w:rsidR="00B16702" w:rsidRPr="00425948" w14:paraId="429740A0" w14:textId="77777777" w:rsidTr="00B16702">
        <w:trPr>
          <w:cantSplit/>
        </w:trPr>
        <w:tc>
          <w:tcPr>
            <w:tcW w:w="406" w:type="pct"/>
          </w:tcPr>
          <w:p w14:paraId="6A075B36"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37431656"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23BCB46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Lobelia chinensis</w:t>
            </w:r>
            <w:r w:rsidRPr="00425948">
              <w:rPr>
                <w:rFonts w:eastAsia="標楷體" w:cs="Times New Roman"/>
                <w:color w:val="000000" w:themeColor="text1"/>
                <w:sz w:val="18"/>
                <w:szCs w:val="18"/>
              </w:rPr>
              <w:t xml:space="preserve"> Lour.</w:t>
            </w:r>
          </w:p>
        </w:tc>
        <w:tc>
          <w:tcPr>
            <w:tcW w:w="457" w:type="pct"/>
          </w:tcPr>
          <w:p w14:paraId="196211D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半邊蓮</w:t>
            </w:r>
          </w:p>
        </w:tc>
        <w:tc>
          <w:tcPr>
            <w:tcW w:w="364" w:type="pct"/>
          </w:tcPr>
          <w:p w14:paraId="6252211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03CC68F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ampanulaceae</w:t>
            </w:r>
          </w:p>
        </w:tc>
        <w:tc>
          <w:tcPr>
            <w:tcW w:w="470" w:type="pct"/>
          </w:tcPr>
          <w:p w14:paraId="53E39E0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5E3150C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24F48F8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5533E2F9"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w:t>
            </w:r>
          </w:p>
        </w:tc>
      </w:tr>
      <w:tr w:rsidR="00B16702" w:rsidRPr="00425948" w14:paraId="40209992" w14:textId="77777777" w:rsidTr="00B16702">
        <w:trPr>
          <w:cantSplit/>
        </w:trPr>
        <w:tc>
          <w:tcPr>
            <w:tcW w:w="406" w:type="pct"/>
          </w:tcPr>
          <w:p w14:paraId="3F970F9E"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213F03E8"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0985972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 xml:space="preserve">Citrus aurantium </w:t>
            </w:r>
            <w:r w:rsidRPr="00425948">
              <w:rPr>
                <w:rFonts w:eastAsia="標楷體" w:cs="Times New Roman"/>
                <w:color w:val="000000" w:themeColor="text1"/>
                <w:sz w:val="18"/>
                <w:szCs w:val="18"/>
              </w:rPr>
              <w:t>L.</w:t>
            </w:r>
          </w:p>
        </w:tc>
        <w:tc>
          <w:tcPr>
            <w:tcW w:w="457" w:type="pct"/>
          </w:tcPr>
          <w:p w14:paraId="65046BA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橘紅</w:t>
            </w:r>
          </w:p>
        </w:tc>
        <w:tc>
          <w:tcPr>
            <w:tcW w:w="364" w:type="pct"/>
          </w:tcPr>
          <w:p w14:paraId="75A330F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1099AC1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utaceae</w:t>
            </w:r>
          </w:p>
        </w:tc>
        <w:tc>
          <w:tcPr>
            <w:tcW w:w="470" w:type="pct"/>
          </w:tcPr>
          <w:p w14:paraId="726C226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tree</w:t>
            </w:r>
          </w:p>
        </w:tc>
        <w:tc>
          <w:tcPr>
            <w:tcW w:w="314" w:type="pct"/>
          </w:tcPr>
          <w:p w14:paraId="3970DC2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vetum</w:t>
            </w:r>
          </w:p>
        </w:tc>
        <w:tc>
          <w:tcPr>
            <w:tcW w:w="678" w:type="pct"/>
          </w:tcPr>
          <w:p w14:paraId="39B9AAA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22D42873"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w:t>
            </w:r>
          </w:p>
        </w:tc>
      </w:tr>
      <w:tr w:rsidR="00B16702" w:rsidRPr="00425948" w14:paraId="097037F3" w14:textId="77777777" w:rsidTr="00B16702">
        <w:trPr>
          <w:cantSplit/>
        </w:trPr>
        <w:tc>
          <w:tcPr>
            <w:tcW w:w="406" w:type="pct"/>
          </w:tcPr>
          <w:p w14:paraId="3DB04F0E"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2FD59DD6"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3114D4B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Tussilago farfara</w:t>
            </w:r>
            <w:r w:rsidRPr="00425948">
              <w:rPr>
                <w:rFonts w:eastAsia="標楷體" w:cs="Times New Roman"/>
                <w:color w:val="000000" w:themeColor="text1"/>
                <w:sz w:val="18"/>
                <w:szCs w:val="18"/>
              </w:rPr>
              <w:t xml:space="preserve"> L.</w:t>
            </w:r>
          </w:p>
        </w:tc>
        <w:tc>
          <w:tcPr>
            <w:tcW w:w="457" w:type="pct"/>
          </w:tcPr>
          <w:p w14:paraId="073220C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款冬花</w:t>
            </w:r>
          </w:p>
        </w:tc>
        <w:tc>
          <w:tcPr>
            <w:tcW w:w="364" w:type="pct"/>
          </w:tcPr>
          <w:p w14:paraId="291FCB5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43C8445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steraceae</w:t>
            </w:r>
          </w:p>
        </w:tc>
        <w:tc>
          <w:tcPr>
            <w:tcW w:w="470" w:type="pct"/>
          </w:tcPr>
          <w:p w14:paraId="74F2638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11E0BBB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los</w:t>
            </w:r>
          </w:p>
        </w:tc>
        <w:tc>
          <w:tcPr>
            <w:tcW w:w="678" w:type="pct"/>
          </w:tcPr>
          <w:p w14:paraId="758DF93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629F042E"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w:t>
            </w:r>
          </w:p>
        </w:tc>
      </w:tr>
      <w:tr w:rsidR="00B16702" w:rsidRPr="00425948" w14:paraId="1FA4A7A6" w14:textId="77777777" w:rsidTr="00B16702">
        <w:trPr>
          <w:cantSplit/>
        </w:trPr>
        <w:tc>
          <w:tcPr>
            <w:tcW w:w="406" w:type="pct"/>
          </w:tcPr>
          <w:p w14:paraId="311F1396"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103F1EB6"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6089EEF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Aster tataricus</w:t>
            </w:r>
            <w:r w:rsidRPr="00425948">
              <w:rPr>
                <w:rFonts w:eastAsia="標楷體" w:cs="Times New Roman"/>
                <w:color w:val="000000" w:themeColor="text1"/>
                <w:sz w:val="18"/>
                <w:szCs w:val="18"/>
              </w:rPr>
              <w:t xml:space="preserve"> L.f.</w:t>
            </w:r>
          </w:p>
        </w:tc>
        <w:tc>
          <w:tcPr>
            <w:tcW w:w="457" w:type="pct"/>
          </w:tcPr>
          <w:p w14:paraId="26A0E16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紫菀</w:t>
            </w:r>
          </w:p>
        </w:tc>
        <w:tc>
          <w:tcPr>
            <w:tcW w:w="364" w:type="pct"/>
          </w:tcPr>
          <w:p w14:paraId="04F31EC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7DF1932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steraceae</w:t>
            </w:r>
          </w:p>
        </w:tc>
        <w:tc>
          <w:tcPr>
            <w:tcW w:w="470" w:type="pct"/>
          </w:tcPr>
          <w:p w14:paraId="37A6787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0867288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dix, rhizoma</w:t>
            </w:r>
          </w:p>
        </w:tc>
        <w:tc>
          <w:tcPr>
            <w:tcW w:w="678" w:type="pct"/>
          </w:tcPr>
          <w:p w14:paraId="788B3DC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10CCE61D"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w:t>
            </w:r>
          </w:p>
        </w:tc>
      </w:tr>
      <w:tr w:rsidR="00B16702" w:rsidRPr="00425948" w14:paraId="17CA48F6" w14:textId="77777777" w:rsidTr="00B16702">
        <w:trPr>
          <w:cantSplit/>
        </w:trPr>
        <w:tc>
          <w:tcPr>
            <w:tcW w:w="406" w:type="pct"/>
          </w:tcPr>
          <w:p w14:paraId="0AC05F3A"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1111F855"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79709A8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Citrus aurantium</w:t>
            </w:r>
            <w:r w:rsidRPr="00425948">
              <w:rPr>
                <w:rFonts w:eastAsia="標楷體" w:cs="Times New Roman"/>
                <w:color w:val="000000" w:themeColor="text1"/>
                <w:sz w:val="18"/>
                <w:szCs w:val="18"/>
              </w:rPr>
              <w:t xml:space="preserve"> L.</w:t>
            </w:r>
          </w:p>
        </w:tc>
        <w:tc>
          <w:tcPr>
            <w:tcW w:w="457" w:type="pct"/>
          </w:tcPr>
          <w:p w14:paraId="6FE65D4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陳皮</w:t>
            </w:r>
          </w:p>
        </w:tc>
        <w:tc>
          <w:tcPr>
            <w:tcW w:w="364" w:type="pct"/>
          </w:tcPr>
          <w:p w14:paraId="73964ED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685AFE9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utaceae</w:t>
            </w:r>
          </w:p>
        </w:tc>
        <w:tc>
          <w:tcPr>
            <w:tcW w:w="470" w:type="pct"/>
          </w:tcPr>
          <w:p w14:paraId="05E5F67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tree</w:t>
            </w:r>
          </w:p>
        </w:tc>
        <w:tc>
          <w:tcPr>
            <w:tcW w:w="314" w:type="pct"/>
          </w:tcPr>
          <w:p w14:paraId="622E217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vetum</w:t>
            </w:r>
          </w:p>
        </w:tc>
        <w:tc>
          <w:tcPr>
            <w:tcW w:w="678" w:type="pct"/>
          </w:tcPr>
          <w:p w14:paraId="1EC7402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5CF400A9"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w:t>
            </w:r>
          </w:p>
        </w:tc>
      </w:tr>
      <w:tr w:rsidR="00B16702" w:rsidRPr="00425948" w14:paraId="6C1C3FFB" w14:textId="77777777" w:rsidTr="00B16702">
        <w:trPr>
          <w:cantSplit/>
        </w:trPr>
        <w:tc>
          <w:tcPr>
            <w:tcW w:w="406" w:type="pct"/>
          </w:tcPr>
          <w:p w14:paraId="465DB89E"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14806888"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1D36E8C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 xml:space="preserve">Polygala tenuifolia </w:t>
            </w:r>
            <w:r w:rsidRPr="00425948">
              <w:rPr>
                <w:rFonts w:eastAsia="標楷體" w:cs="Times New Roman"/>
                <w:color w:val="000000" w:themeColor="text1"/>
                <w:sz w:val="18"/>
                <w:szCs w:val="18"/>
              </w:rPr>
              <w:t>Willd.</w:t>
            </w:r>
          </w:p>
        </w:tc>
        <w:tc>
          <w:tcPr>
            <w:tcW w:w="457" w:type="pct"/>
          </w:tcPr>
          <w:p w14:paraId="5E8DA73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遠志</w:t>
            </w:r>
          </w:p>
        </w:tc>
        <w:tc>
          <w:tcPr>
            <w:tcW w:w="364" w:type="pct"/>
          </w:tcPr>
          <w:p w14:paraId="7B5498E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777BEC4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olygalaceae</w:t>
            </w:r>
          </w:p>
        </w:tc>
        <w:tc>
          <w:tcPr>
            <w:tcW w:w="470" w:type="pct"/>
          </w:tcPr>
          <w:p w14:paraId="682354F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2E7ED84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dix</w:t>
            </w:r>
          </w:p>
        </w:tc>
        <w:tc>
          <w:tcPr>
            <w:tcW w:w="678" w:type="pct"/>
          </w:tcPr>
          <w:p w14:paraId="533CDCA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60E92ACF"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w:t>
            </w:r>
          </w:p>
        </w:tc>
      </w:tr>
      <w:tr w:rsidR="00B16702" w:rsidRPr="00425948" w14:paraId="5946B475" w14:textId="77777777" w:rsidTr="00B16702">
        <w:trPr>
          <w:cantSplit/>
        </w:trPr>
        <w:tc>
          <w:tcPr>
            <w:tcW w:w="406" w:type="pct"/>
          </w:tcPr>
          <w:p w14:paraId="12CF78E5"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3C5DB4A5"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71E7F46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Arnebia euchroma</w:t>
            </w:r>
            <w:r w:rsidRPr="00425948">
              <w:rPr>
                <w:rFonts w:eastAsia="標楷體" w:cs="Times New Roman"/>
                <w:color w:val="000000" w:themeColor="text1"/>
                <w:sz w:val="18"/>
                <w:szCs w:val="18"/>
              </w:rPr>
              <w:t xml:space="preserve"> I.M.Johnst.</w:t>
            </w:r>
          </w:p>
        </w:tc>
        <w:tc>
          <w:tcPr>
            <w:tcW w:w="457" w:type="pct"/>
          </w:tcPr>
          <w:p w14:paraId="6A982B2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紫草</w:t>
            </w:r>
          </w:p>
        </w:tc>
        <w:tc>
          <w:tcPr>
            <w:tcW w:w="364" w:type="pct"/>
          </w:tcPr>
          <w:p w14:paraId="6ABC23E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4EBA194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Boraginaceae</w:t>
            </w:r>
          </w:p>
        </w:tc>
        <w:tc>
          <w:tcPr>
            <w:tcW w:w="470" w:type="pct"/>
          </w:tcPr>
          <w:p w14:paraId="54679F4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2655C69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dix</w:t>
            </w:r>
          </w:p>
        </w:tc>
        <w:tc>
          <w:tcPr>
            <w:tcW w:w="678" w:type="pct"/>
          </w:tcPr>
          <w:p w14:paraId="43AFCB3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4A13162E"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w:t>
            </w:r>
          </w:p>
        </w:tc>
      </w:tr>
      <w:tr w:rsidR="00B16702" w:rsidRPr="00425948" w14:paraId="508F2C9E" w14:textId="77777777" w:rsidTr="00B16702">
        <w:trPr>
          <w:cantSplit/>
        </w:trPr>
        <w:tc>
          <w:tcPr>
            <w:tcW w:w="406" w:type="pct"/>
          </w:tcPr>
          <w:p w14:paraId="0885CCDE"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10110464"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77E23C7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Graptopetalum paraguayense</w:t>
            </w:r>
            <w:r w:rsidRPr="00425948">
              <w:rPr>
                <w:rFonts w:eastAsia="標楷體" w:cs="Times New Roman"/>
                <w:color w:val="000000" w:themeColor="text1"/>
                <w:sz w:val="18"/>
                <w:szCs w:val="18"/>
              </w:rPr>
              <w:t xml:space="preserve"> (N.E.Br.) E.Walther</w:t>
            </w:r>
          </w:p>
        </w:tc>
        <w:tc>
          <w:tcPr>
            <w:tcW w:w="457" w:type="pct"/>
          </w:tcPr>
          <w:p w14:paraId="3D361CF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石蓮花</w:t>
            </w:r>
          </w:p>
        </w:tc>
        <w:tc>
          <w:tcPr>
            <w:tcW w:w="364" w:type="pct"/>
          </w:tcPr>
          <w:p w14:paraId="6001D5B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4170D13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rassulaceae</w:t>
            </w:r>
          </w:p>
        </w:tc>
        <w:tc>
          <w:tcPr>
            <w:tcW w:w="470" w:type="pct"/>
          </w:tcPr>
          <w:p w14:paraId="20169E2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1EBEAF2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folium</w:t>
            </w:r>
          </w:p>
        </w:tc>
        <w:tc>
          <w:tcPr>
            <w:tcW w:w="678" w:type="pct"/>
          </w:tcPr>
          <w:p w14:paraId="1451B18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juice, raw</w:t>
            </w:r>
          </w:p>
        </w:tc>
        <w:tc>
          <w:tcPr>
            <w:tcW w:w="924" w:type="pct"/>
          </w:tcPr>
          <w:p w14:paraId="1D152DEA"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w:t>
            </w:r>
          </w:p>
        </w:tc>
      </w:tr>
      <w:tr w:rsidR="00B16702" w:rsidRPr="00425948" w14:paraId="7BA3F483" w14:textId="77777777" w:rsidTr="00B16702">
        <w:trPr>
          <w:cantSplit/>
        </w:trPr>
        <w:tc>
          <w:tcPr>
            <w:tcW w:w="406" w:type="pct"/>
          </w:tcPr>
          <w:p w14:paraId="1FAF9599"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2E0ACD26"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6F6CF7F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Livistona chinensis</w:t>
            </w:r>
            <w:r w:rsidRPr="00425948">
              <w:rPr>
                <w:rFonts w:eastAsia="標楷體" w:cs="Times New Roman"/>
                <w:color w:val="000000" w:themeColor="text1"/>
                <w:sz w:val="18"/>
                <w:szCs w:val="18"/>
              </w:rPr>
              <w:t xml:space="preserve"> (Jacq.) R.Br. ex Mart.</w:t>
            </w:r>
          </w:p>
        </w:tc>
        <w:tc>
          <w:tcPr>
            <w:tcW w:w="457" w:type="pct"/>
          </w:tcPr>
          <w:p w14:paraId="4272357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蒲葵子</w:t>
            </w:r>
          </w:p>
        </w:tc>
        <w:tc>
          <w:tcPr>
            <w:tcW w:w="364" w:type="pct"/>
          </w:tcPr>
          <w:p w14:paraId="327A1BF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1190286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recaceae</w:t>
            </w:r>
          </w:p>
        </w:tc>
        <w:tc>
          <w:tcPr>
            <w:tcW w:w="470" w:type="pct"/>
          </w:tcPr>
          <w:p w14:paraId="626BB8E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tree</w:t>
            </w:r>
          </w:p>
        </w:tc>
        <w:tc>
          <w:tcPr>
            <w:tcW w:w="314" w:type="pct"/>
          </w:tcPr>
          <w:p w14:paraId="59A292C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emen</w:t>
            </w:r>
          </w:p>
        </w:tc>
        <w:tc>
          <w:tcPr>
            <w:tcW w:w="678" w:type="pct"/>
          </w:tcPr>
          <w:p w14:paraId="4CE589A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broth</w:t>
            </w:r>
          </w:p>
        </w:tc>
        <w:tc>
          <w:tcPr>
            <w:tcW w:w="924" w:type="pct"/>
          </w:tcPr>
          <w:p w14:paraId="1CDD94D8"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esophageal cancer</w:t>
            </w:r>
          </w:p>
        </w:tc>
      </w:tr>
      <w:tr w:rsidR="00B16702" w:rsidRPr="00425948" w14:paraId="628CF539" w14:textId="77777777" w:rsidTr="00B16702">
        <w:trPr>
          <w:cantSplit/>
        </w:trPr>
        <w:tc>
          <w:tcPr>
            <w:tcW w:w="406" w:type="pct"/>
          </w:tcPr>
          <w:p w14:paraId="5BE841D2"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7831F56B"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2FA10BC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Gymnema sylvestre</w:t>
            </w:r>
            <w:r w:rsidRPr="00425948">
              <w:rPr>
                <w:rFonts w:eastAsia="標楷體" w:cs="Times New Roman"/>
                <w:color w:val="000000" w:themeColor="text1"/>
                <w:sz w:val="18"/>
                <w:szCs w:val="18"/>
              </w:rPr>
              <w:t xml:space="preserve"> (Retz.) R.Br. ex Sm.</w:t>
            </w:r>
          </w:p>
        </w:tc>
        <w:tc>
          <w:tcPr>
            <w:tcW w:w="457" w:type="pct"/>
          </w:tcPr>
          <w:p w14:paraId="504E69C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武靴藤</w:t>
            </w:r>
          </w:p>
        </w:tc>
        <w:tc>
          <w:tcPr>
            <w:tcW w:w="364" w:type="pct"/>
          </w:tcPr>
          <w:p w14:paraId="6B3BC00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6E424E6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pocynaceae</w:t>
            </w:r>
          </w:p>
        </w:tc>
        <w:tc>
          <w:tcPr>
            <w:tcW w:w="470" w:type="pct"/>
          </w:tcPr>
          <w:p w14:paraId="00C7272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liana</w:t>
            </w:r>
          </w:p>
        </w:tc>
        <w:tc>
          <w:tcPr>
            <w:tcW w:w="314" w:type="pct"/>
          </w:tcPr>
          <w:p w14:paraId="7336CE2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dix</w:t>
            </w:r>
          </w:p>
        </w:tc>
        <w:tc>
          <w:tcPr>
            <w:tcW w:w="678" w:type="pct"/>
          </w:tcPr>
          <w:p w14:paraId="188E873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2EE6AD23"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color w:val="000000" w:themeColor="text1"/>
                <w:sz w:val="20"/>
                <w:szCs w:val="20"/>
                <w:vertAlign w:val="superscript"/>
              </w:rPr>
              <w:t>b</w:t>
            </w:r>
          </w:p>
        </w:tc>
      </w:tr>
      <w:tr w:rsidR="00B16702" w:rsidRPr="00425948" w14:paraId="33D3376C" w14:textId="77777777" w:rsidTr="00B16702">
        <w:trPr>
          <w:cantSplit/>
        </w:trPr>
        <w:tc>
          <w:tcPr>
            <w:tcW w:w="406" w:type="pct"/>
          </w:tcPr>
          <w:p w14:paraId="54A87FEB"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5F405002"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414A3D4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Ampelopsis glandulosa</w:t>
            </w:r>
            <w:r w:rsidRPr="00425948">
              <w:rPr>
                <w:rFonts w:eastAsia="標楷體" w:cs="Times New Roman"/>
                <w:color w:val="000000" w:themeColor="text1"/>
                <w:sz w:val="18"/>
                <w:szCs w:val="18"/>
              </w:rPr>
              <w:t xml:space="preserve"> (Wall.) Momiy.</w:t>
            </w:r>
          </w:p>
        </w:tc>
        <w:tc>
          <w:tcPr>
            <w:tcW w:w="457" w:type="pct"/>
          </w:tcPr>
          <w:p w14:paraId="581EDEB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山葡萄</w:t>
            </w:r>
          </w:p>
        </w:tc>
        <w:tc>
          <w:tcPr>
            <w:tcW w:w="364" w:type="pct"/>
          </w:tcPr>
          <w:p w14:paraId="3352ABE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0598C6A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Vitaceae</w:t>
            </w:r>
          </w:p>
        </w:tc>
        <w:tc>
          <w:tcPr>
            <w:tcW w:w="470" w:type="pct"/>
          </w:tcPr>
          <w:p w14:paraId="510AE94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liana</w:t>
            </w:r>
          </w:p>
        </w:tc>
        <w:tc>
          <w:tcPr>
            <w:tcW w:w="314" w:type="pct"/>
          </w:tcPr>
          <w:p w14:paraId="2AA47AD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dix</w:t>
            </w:r>
          </w:p>
        </w:tc>
        <w:tc>
          <w:tcPr>
            <w:tcW w:w="678" w:type="pct"/>
          </w:tcPr>
          <w:p w14:paraId="0308BA5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00E03162"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anticancer</w:t>
            </w:r>
            <w:r w:rsidRPr="00425948">
              <w:rPr>
                <w:rFonts w:eastAsia="標楷體" w:cs="Times New Roman"/>
                <w:color w:val="000000" w:themeColor="text1"/>
                <w:sz w:val="20"/>
                <w:szCs w:val="20"/>
                <w:vertAlign w:val="superscript"/>
              </w:rPr>
              <w:t>b</w:t>
            </w:r>
          </w:p>
        </w:tc>
      </w:tr>
      <w:tr w:rsidR="00B16702" w:rsidRPr="00425948" w14:paraId="3D36239C" w14:textId="77777777" w:rsidTr="00B16702">
        <w:trPr>
          <w:cantSplit/>
        </w:trPr>
        <w:tc>
          <w:tcPr>
            <w:tcW w:w="406" w:type="pct"/>
          </w:tcPr>
          <w:p w14:paraId="49020B43"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6E76D8A6"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60624F9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Setaria viridis</w:t>
            </w:r>
            <w:r w:rsidRPr="00425948">
              <w:rPr>
                <w:rFonts w:eastAsia="標楷體" w:cs="Times New Roman"/>
                <w:color w:val="000000" w:themeColor="text1"/>
                <w:sz w:val="18"/>
                <w:szCs w:val="18"/>
              </w:rPr>
              <w:t xml:space="preserve"> (L.) P.Beauv.</w:t>
            </w:r>
          </w:p>
        </w:tc>
        <w:tc>
          <w:tcPr>
            <w:tcW w:w="457" w:type="pct"/>
          </w:tcPr>
          <w:p w14:paraId="3694344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狗尾草、通天草</w:t>
            </w:r>
          </w:p>
        </w:tc>
        <w:tc>
          <w:tcPr>
            <w:tcW w:w="364" w:type="pct"/>
          </w:tcPr>
          <w:p w14:paraId="6EA6CBF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0FEB3E0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oaceae</w:t>
            </w:r>
          </w:p>
        </w:tc>
        <w:tc>
          <w:tcPr>
            <w:tcW w:w="470" w:type="pct"/>
          </w:tcPr>
          <w:p w14:paraId="4EB6C1F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543D235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4882647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4D547C6C"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 liver cancer</w:t>
            </w:r>
          </w:p>
        </w:tc>
      </w:tr>
      <w:tr w:rsidR="00B16702" w:rsidRPr="00425948" w14:paraId="29C8917F" w14:textId="77777777" w:rsidTr="00B16702">
        <w:trPr>
          <w:cantSplit/>
        </w:trPr>
        <w:tc>
          <w:tcPr>
            <w:tcW w:w="406" w:type="pct"/>
          </w:tcPr>
          <w:p w14:paraId="6100F27C"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lastRenderedPageBreak/>
              <w:t>1</w:t>
            </w:r>
          </w:p>
        </w:tc>
        <w:tc>
          <w:tcPr>
            <w:tcW w:w="407" w:type="pct"/>
          </w:tcPr>
          <w:p w14:paraId="7C635E94"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0B30445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Triumfetta rhomboidea</w:t>
            </w:r>
            <w:r w:rsidRPr="00425948">
              <w:rPr>
                <w:rFonts w:eastAsia="標楷體" w:cs="Times New Roman"/>
                <w:color w:val="000000" w:themeColor="text1"/>
                <w:sz w:val="18"/>
                <w:szCs w:val="18"/>
              </w:rPr>
              <w:t xml:space="preserve"> Jacq.</w:t>
            </w:r>
          </w:p>
        </w:tc>
        <w:tc>
          <w:tcPr>
            <w:tcW w:w="457" w:type="pct"/>
          </w:tcPr>
          <w:p w14:paraId="55B95DF2" w14:textId="77777777" w:rsidR="00B16702" w:rsidRPr="00425948" w:rsidRDefault="00B16702" w:rsidP="001D0A21">
            <w:pPr>
              <w:spacing w:before="0" w:after="0"/>
              <w:rPr>
                <w:rFonts w:eastAsia="標楷體" w:cs="Times New Roman"/>
                <w:color w:val="000000" w:themeColor="text1"/>
                <w:sz w:val="18"/>
                <w:szCs w:val="18"/>
                <w:lang w:eastAsia="zh-TW"/>
              </w:rPr>
            </w:pPr>
            <w:r w:rsidRPr="00425948">
              <w:rPr>
                <w:rFonts w:eastAsia="標楷體" w:cs="Times New Roman"/>
                <w:color w:val="000000" w:themeColor="text1"/>
                <w:sz w:val="18"/>
                <w:szCs w:val="18"/>
                <w:lang w:eastAsia="zh-TW"/>
              </w:rPr>
              <w:t>黃花虱母、黃花三脚破</w:t>
            </w:r>
          </w:p>
        </w:tc>
        <w:tc>
          <w:tcPr>
            <w:tcW w:w="364" w:type="pct"/>
          </w:tcPr>
          <w:p w14:paraId="4355DF2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505FF8D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Malvaceae</w:t>
            </w:r>
          </w:p>
        </w:tc>
        <w:tc>
          <w:tcPr>
            <w:tcW w:w="470" w:type="pct"/>
          </w:tcPr>
          <w:p w14:paraId="0CDA707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3318E0E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5C7860F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112DEC22"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w:t>
            </w:r>
          </w:p>
        </w:tc>
      </w:tr>
      <w:tr w:rsidR="00B16702" w:rsidRPr="00425948" w14:paraId="255DD9A9" w14:textId="77777777" w:rsidTr="00B16702">
        <w:trPr>
          <w:cantSplit/>
        </w:trPr>
        <w:tc>
          <w:tcPr>
            <w:tcW w:w="406" w:type="pct"/>
          </w:tcPr>
          <w:p w14:paraId="0E827102"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3D361239"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5E65ECE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Clerodendrum chinense</w:t>
            </w:r>
            <w:r w:rsidRPr="00425948">
              <w:rPr>
                <w:rFonts w:eastAsia="標楷體" w:cs="Times New Roman"/>
                <w:color w:val="000000" w:themeColor="text1"/>
                <w:sz w:val="18"/>
                <w:szCs w:val="18"/>
              </w:rPr>
              <w:t xml:space="preserve"> (Osbeck) Mabb.</w:t>
            </w:r>
          </w:p>
        </w:tc>
        <w:tc>
          <w:tcPr>
            <w:tcW w:w="457" w:type="pct"/>
          </w:tcPr>
          <w:p w14:paraId="073E056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臭茉莉</w:t>
            </w:r>
          </w:p>
        </w:tc>
        <w:tc>
          <w:tcPr>
            <w:tcW w:w="364" w:type="pct"/>
          </w:tcPr>
          <w:p w14:paraId="71611B3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355D5FE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Lamiaceae</w:t>
            </w:r>
          </w:p>
        </w:tc>
        <w:tc>
          <w:tcPr>
            <w:tcW w:w="470" w:type="pct"/>
          </w:tcPr>
          <w:p w14:paraId="5A33E10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hrub</w:t>
            </w:r>
          </w:p>
        </w:tc>
        <w:tc>
          <w:tcPr>
            <w:tcW w:w="314" w:type="pct"/>
          </w:tcPr>
          <w:p w14:paraId="134C9C6B"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dix</w:t>
            </w:r>
          </w:p>
        </w:tc>
        <w:tc>
          <w:tcPr>
            <w:tcW w:w="678" w:type="pct"/>
          </w:tcPr>
          <w:p w14:paraId="7D19644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5229B6FD"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w:t>
            </w:r>
          </w:p>
        </w:tc>
      </w:tr>
      <w:tr w:rsidR="00B16702" w:rsidRPr="00425948" w14:paraId="49B865D6" w14:textId="77777777" w:rsidTr="00B16702">
        <w:trPr>
          <w:cantSplit/>
        </w:trPr>
        <w:tc>
          <w:tcPr>
            <w:tcW w:w="406" w:type="pct"/>
          </w:tcPr>
          <w:p w14:paraId="1C73E264"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24C0E06F"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166ECE7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olanum lasiocarpum</w:t>
            </w:r>
            <w:r w:rsidRPr="00425948">
              <w:rPr>
                <w:rFonts w:eastAsia="標楷體" w:cs="Times New Roman"/>
                <w:i/>
                <w:iCs/>
                <w:color w:val="000000" w:themeColor="text1"/>
                <w:sz w:val="18"/>
                <w:szCs w:val="18"/>
              </w:rPr>
              <w:t xml:space="preserve"> Dunal</w:t>
            </w:r>
          </w:p>
        </w:tc>
        <w:tc>
          <w:tcPr>
            <w:tcW w:w="457" w:type="pct"/>
          </w:tcPr>
          <w:p w14:paraId="33F3009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鈕仔茄</w:t>
            </w:r>
          </w:p>
        </w:tc>
        <w:tc>
          <w:tcPr>
            <w:tcW w:w="364" w:type="pct"/>
          </w:tcPr>
          <w:p w14:paraId="0C6AB9D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7569035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olanaceae</w:t>
            </w:r>
          </w:p>
        </w:tc>
        <w:tc>
          <w:tcPr>
            <w:tcW w:w="470" w:type="pct"/>
          </w:tcPr>
          <w:p w14:paraId="58B0FE7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shrub</w:t>
            </w:r>
          </w:p>
        </w:tc>
        <w:tc>
          <w:tcPr>
            <w:tcW w:w="314" w:type="pct"/>
          </w:tcPr>
          <w:p w14:paraId="191ECC0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4D854C1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0DC495ED"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w:t>
            </w:r>
          </w:p>
        </w:tc>
      </w:tr>
      <w:tr w:rsidR="00B16702" w:rsidRPr="00425948" w14:paraId="2D90D2C1" w14:textId="77777777" w:rsidTr="00B16702">
        <w:trPr>
          <w:cantSplit/>
        </w:trPr>
        <w:tc>
          <w:tcPr>
            <w:tcW w:w="406" w:type="pct"/>
          </w:tcPr>
          <w:p w14:paraId="42279A2F"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0452D5F1"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78E6425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Ixeris chinensis</w:t>
            </w:r>
            <w:r w:rsidRPr="00425948">
              <w:rPr>
                <w:rFonts w:eastAsia="標楷體" w:cs="Times New Roman"/>
                <w:color w:val="000000" w:themeColor="text1"/>
                <w:sz w:val="18"/>
                <w:szCs w:val="18"/>
              </w:rPr>
              <w:t xml:space="preserve"> (Thunb. ex Thunb.) Nakai</w:t>
            </w:r>
          </w:p>
        </w:tc>
        <w:tc>
          <w:tcPr>
            <w:tcW w:w="457" w:type="pct"/>
          </w:tcPr>
          <w:p w14:paraId="348CAC0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兔兒菜、小金英</w:t>
            </w:r>
          </w:p>
        </w:tc>
        <w:tc>
          <w:tcPr>
            <w:tcW w:w="364" w:type="pct"/>
          </w:tcPr>
          <w:p w14:paraId="13B02B8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6882F9F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steraceae</w:t>
            </w:r>
          </w:p>
        </w:tc>
        <w:tc>
          <w:tcPr>
            <w:tcW w:w="470" w:type="pct"/>
          </w:tcPr>
          <w:p w14:paraId="03BB5DD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460C631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64423C9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 tea</w:t>
            </w:r>
          </w:p>
        </w:tc>
        <w:tc>
          <w:tcPr>
            <w:tcW w:w="924" w:type="pct"/>
          </w:tcPr>
          <w:p w14:paraId="5C1BB237"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w:t>
            </w:r>
          </w:p>
        </w:tc>
      </w:tr>
      <w:tr w:rsidR="00B16702" w:rsidRPr="00425948" w14:paraId="39E336E3" w14:textId="77777777" w:rsidTr="00B16702">
        <w:trPr>
          <w:cantSplit/>
        </w:trPr>
        <w:tc>
          <w:tcPr>
            <w:tcW w:w="406" w:type="pct"/>
          </w:tcPr>
          <w:p w14:paraId="27F209BC"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0B6C400D"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52E1E28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 xml:space="preserve">Cheilosoria chusana </w:t>
            </w:r>
            <w:r w:rsidRPr="00425948">
              <w:rPr>
                <w:rFonts w:eastAsia="標楷體" w:cs="Times New Roman"/>
                <w:color w:val="000000" w:themeColor="text1"/>
                <w:sz w:val="18"/>
                <w:szCs w:val="18"/>
              </w:rPr>
              <w:t>(Hook.) Ching</w:t>
            </w:r>
          </w:p>
        </w:tc>
        <w:tc>
          <w:tcPr>
            <w:tcW w:w="457" w:type="pct"/>
          </w:tcPr>
          <w:p w14:paraId="3EBC2A8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石壁癀、細葉碎米蕨</w:t>
            </w:r>
          </w:p>
        </w:tc>
        <w:tc>
          <w:tcPr>
            <w:tcW w:w="364" w:type="pct"/>
          </w:tcPr>
          <w:p w14:paraId="53B8AD4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6EDC38A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teridaceae</w:t>
            </w:r>
          </w:p>
        </w:tc>
        <w:tc>
          <w:tcPr>
            <w:tcW w:w="470" w:type="pct"/>
          </w:tcPr>
          <w:p w14:paraId="11768A4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0BA2B7F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7C77EB6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1F8E8724"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w:t>
            </w:r>
          </w:p>
        </w:tc>
      </w:tr>
      <w:tr w:rsidR="00B16702" w:rsidRPr="00425948" w14:paraId="7162EC18" w14:textId="77777777" w:rsidTr="00B16702">
        <w:trPr>
          <w:cantSplit/>
        </w:trPr>
        <w:tc>
          <w:tcPr>
            <w:tcW w:w="406" w:type="pct"/>
          </w:tcPr>
          <w:p w14:paraId="5CBD6EE4"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6A540528"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3456B1B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Dichondra repens</w:t>
            </w:r>
            <w:r w:rsidRPr="00425948">
              <w:rPr>
                <w:rFonts w:eastAsia="標楷體" w:cs="Times New Roman"/>
                <w:color w:val="000000" w:themeColor="text1"/>
                <w:sz w:val="18"/>
                <w:szCs w:val="18"/>
              </w:rPr>
              <w:t xml:space="preserve"> J.R.Forst. &amp; G.Forst.</w:t>
            </w:r>
          </w:p>
        </w:tc>
        <w:tc>
          <w:tcPr>
            <w:tcW w:w="457" w:type="pct"/>
          </w:tcPr>
          <w:p w14:paraId="7CEB84D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馬蹄金</w:t>
            </w:r>
          </w:p>
        </w:tc>
        <w:tc>
          <w:tcPr>
            <w:tcW w:w="364" w:type="pct"/>
          </w:tcPr>
          <w:p w14:paraId="7253955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0B9488F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onvolvulaceae</w:t>
            </w:r>
          </w:p>
        </w:tc>
        <w:tc>
          <w:tcPr>
            <w:tcW w:w="470" w:type="pct"/>
          </w:tcPr>
          <w:p w14:paraId="5C57304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liana</w:t>
            </w:r>
          </w:p>
        </w:tc>
        <w:tc>
          <w:tcPr>
            <w:tcW w:w="314" w:type="pct"/>
          </w:tcPr>
          <w:p w14:paraId="17E4687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30877D8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58E8ADDD"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w:t>
            </w:r>
          </w:p>
        </w:tc>
      </w:tr>
      <w:tr w:rsidR="00B16702" w:rsidRPr="00425948" w14:paraId="07AC19BA" w14:textId="77777777" w:rsidTr="00B16702">
        <w:trPr>
          <w:cantSplit/>
        </w:trPr>
        <w:tc>
          <w:tcPr>
            <w:tcW w:w="406" w:type="pct"/>
          </w:tcPr>
          <w:p w14:paraId="7B085BBC"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0AB447CA"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4132DA0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 xml:space="preserve">Artemisia scoparia </w:t>
            </w:r>
            <w:r w:rsidRPr="00425948">
              <w:rPr>
                <w:rFonts w:eastAsia="標楷體" w:cs="Times New Roman"/>
                <w:color w:val="000000" w:themeColor="text1"/>
                <w:sz w:val="18"/>
                <w:szCs w:val="18"/>
              </w:rPr>
              <w:t>Waldst. &amp; Kit.</w:t>
            </w:r>
          </w:p>
        </w:tc>
        <w:tc>
          <w:tcPr>
            <w:tcW w:w="457" w:type="pct"/>
          </w:tcPr>
          <w:p w14:paraId="56E37A5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茵陳</w:t>
            </w:r>
          </w:p>
        </w:tc>
        <w:tc>
          <w:tcPr>
            <w:tcW w:w="364" w:type="pct"/>
          </w:tcPr>
          <w:p w14:paraId="6FD8303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53BFAAE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steraceae</w:t>
            </w:r>
          </w:p>
        </w:tc>
        <w:tc>
          <w:tcPr>
            <w:tcW w:w="470" w:type="pct"/>
          </w:tcPr>
          <w:p w14:paraId="7B0CBE8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32F633F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Pr>
          <w:p w14:paraId="2A35169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51B0D36F"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w:t>
            </w:r>
          </w:p>
        </w:tc>
      </w:tr>
      <w:tr w:rsidR="00B16702" w:rsidRPr="00425948" w14:paraId="23DB8057" w14:textId="77777777" w:rsidTr="00B16702">
        <w:trPr>
          <w:cantSplit/>
        </w:trPr>
        <w:tc>
          <w:tcPr>
            <w:tcW w:w="406" w:type="pct"/>
          </w:tcPr>
          <w:p w14:paraId="7063A439"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39A00CA1"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4C1141F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 xml:space="preserve">Canarium album </w:t>
            </w:r>
            <w:r w:rsidRPr="00425948">
              <w:rPr>
                <w:rFonts w:eastAsia="標楷體" w:cs="Times New Roman"/>
                <w:color w:val="000000" w:themeColor="text1"/>
                <w:sz w:val="18"/>
                <w:szCs w:val="18"/>
              </w:rPr>
              <w:t>(Lour.) Raeusch. ex DC.</w:t>
            </w:r>
          </w:p>
        </w:tc>
        <w:tc>
          <w:tcPr>
            <w:tcW w:w="457" w:type="pct"/>
          </w:tcPr>
          <w:p w14:paraId="4D1BC95D"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橄欖根</w:t>
            </w:r>
          </w:p>
        </w:tc>
        <w:tc>
          <w:tcPr>
            <w:tcW w:w="364" w:type="pct"/>
          </w:tcPr>
          <w:p w14:paraId="3E08D69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741C541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Burseraceae</w:t>
            </w:r>
          </w:p>
        </w:tc>
        <w:tc>
          <w:tcPr>
            <w:tcW w:w="470" w:type="pct"/>
          </w:tcPr>
          <w:p w14:paraId="7DD2C0E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tree</w:t>
            </w:r>
          </w:p>
        </w:tc>
        <w:tc>
          <w:tcPr>
            <w:tcW w:w="314" w:type="pct"/>
          </w:tcPr>
          <w:p w14:paraId="193F7A4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adix</w:t>
            </w:r>
          </w:p>
        </w:tc>
        <w:tc>
          <w:tcPr>
            <w:tcW w:w="678" w:type="pct"/>
          </w:tcPr>
          <w:p w14:paraId="33436C6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3CA1BCF9"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iver cancer</w:t>
            </w:r>
          </w:p>
        </w:tc>
      </w:tr>
      <w:tr w:rsidR="00B16702" w:rsidRPr="00425948" w14:paraId="7B873AB1" w14:textId="77777777" w:rsidTr="00B16702">
        <w:trPr>
          <w:cantSplit/>
        </w:trPr>
        <w:tc>
          <w:tcPr>
            <w:tcW w:w="406" w:type="pct"/>
          </w:tcPr>
          <w:p w14:paraId="36D741F4"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7B09F7E4"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4877E64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llenia speciosa</w:t>
            </w:r>
            <w:r w:rsidRPr="00425948">
              <w:rPr>
                <w:rFonts w:eastAsia="標楷體" w:cs="Times New Roman"/>
                <w:i/>
                <w:iCs/>
                <w:color w:val="000000" w:themeColor="text1"/>
                <w:sz w:val="18"/>
                <w:szCs w:val="18"/>
              </w:rPr>
              <w:t xml:space="preserve"> (J.Koenig) S.R.Dutta</w:t>
            </w:r>
          </w:p>
        </w:tc>
        <w:tc>
          <w:tcPr>
            <w:tcW w:w="457" w:type="pct"/>
          </w:tcPr>
          <w:p w14:paraId="3AC9325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閉鞘薑</w:t>
            </w:r>
          </w:p>
        </w:tc>
        <w:tc>
          <w:tcPr>
            <w:tcW w:w="364" w:type="pct"/>
          </w:tcPr>
          <w:p w14:paraId="539D0E9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4B44BE2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ostaceae</w:t>
            </w:r>
          </w:p>
        </w:tc>
        <w:tc>
          <w:tcPr>
            <w:tcW w:w="470" w:type="pct"/>
          </w:tcPr>
          <w:p w14:paraId="273F79B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Pr>
          <w:p w14:paraId="492E41D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hizoma</w:t>
            </w:r>
          </w:p>
        </w:tc>
        <w:tc>
          <w:tcPr>
            <w:tcW w:w="678" w:type="pct"/>
          </w:tcPr>
          <w:p w14:paraId="0EA1C54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tea</w:t>
            </w:r>
          </w:p>
        </w:tc>
        <w:tc>
          <w:tcPr>
            <w:tcW w:w="924" w:type="pct"/>
          </w:tcPr>
          <w:p w14:paraId="6F1B0B23"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breast cancer</w:t>
            </w:r>
          </w:p>
        </w:tc>
      </w:tr>
      <w:tr w:rsidR="00B16702" w:rsidRPr="00425948" w14:paraId="50B6E1CF" w14:textId="77777777" w:rsidTr="00B16702">
        <w:trPr>
          <w:cantSplit/>
        </w:trPr>
        <w:tc>
          <w:tcPr>
            <w:tcW w:w="406" w:type="pct"/>
          </w:tcPr>
          <w:p w14:paraId="0DE3979B"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6F3BE029"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6713705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Polistes mandarinus</w:t>
            </w:r>
            <w:r w:rsidRPr="00425948">
              <w:rPr>
                <w:rFonts w:eastAsia="標楷體" w:cs="Times New Roman"/>
                <w:color w:val="000000" w:themeColor="text1"/>
                <w:sz w:val="18"/>
                <w:szCs w:val="18"/>
              </w:rPr>
              <w:t xml:space="preserve"> Saussure</w:t>
            </w:r>
          </w:p>
        </w:tc>
        <w:tc>
          <w:tcPr>
            <w:tcW w:w="457" w:type="pct"/>
          </w:tcPr>
          <w:p w14:paraId="6FC9A5B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露蜂房</w:t>
            </w:r>
          </w:p>
        </w:tc>
        <w:tc>
          <w:tcPr>
            <w:tcW w:w="364" w:type="pct"/>
          </w:tcPr>
          <w:p w14:paraId="25E7AE8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nimalia</w:t>
            </w:r>
          </w:p>
        </w:tc>
        <w:tc>
          <w:tcPr>
            <w:tcW w:w="523" w:type="pct"/>
          </w:tcPr>
          <w:p w14:paraId="441F68DA"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Vespidae</w:t>
            </w:r>
          </w:p>
        </w:tc>
        <w:tc>
          <w:tcPr>
            <w:tcW w:w="470" w:type="pct"/>
          </w:tcPr>
          <w:p w14:paraId="04065E0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nimal</w:t>
            </w:r>
          </w:p>
        </w:tc>
        <w:tc>
          <w:tcPr>
            <w:tcW w:w="314" w:type="pct"/>
          </w:tcPr>
          <w:p w14:paraId="0352A697"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nidum</w:t>
            </w:r>
          </w:p>
        </w:tc>
        <w:tc>
          <w:tcPr>
            <w:tcW w:w="678" w:type="pct"/>
          </w:tcPr>
          <w:p w14:paraId="14CD9320"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2D91E2CF"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ung cancer</w:t>
            </w:r>
          </w:p>
        </w:tc>
      </w:tr>
      <w:tr w:rsidR="00B16702" w:rsidRPr="00425948" w14:paraId="7F7DF770" w14:textId="77777777" w:rsidTr="00B16702">
        <w:trPr>
          <w:cantSplit/>
        </w:trPr>
        <w:tc>
          <w:tcPr>
            <w:tcW w:w="406" w:type="pct"/>
          </w:tcPr>
          <w:p w14:paraId="1301AE66"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1</w:t>
            </w:r>
          </w:p>
        </w:tc>
        <w:tc>
          <w:tcPr>
            <w:tcW w:w="407" w:type="pct"/>
          </w:tcPr>
          <w:p w14:paraId="428C3D9F"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Pr>
          <w:p w14:paraId="1924C9F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 xml:space="preserve">Phellodendron chinense </w:t>
            </w:r>
            <w:r w:rsidRPr="00425948">
              <w:rPr>
                <w:rFonts w:eastAsia="標楷體" w:cs="Times New Roman"/>
                <w:color w:val="000000" w:themeColor="text1"/>
                <w:sz w:val="18"/>
                <w:szCs w:val="18"/>
              </w:rPr>
              <w:t>C.K.Schneid.</w:t>
            </w:r>
          </w:p>
        </w:tc>
        <w:tc>
          <w:tcPr>
            <w:tcW w:w="457" w:type="pct"/>
          </w:tcPr>
          <w:p w14:paraId="3363D97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黃蘗</w:t>
            </w:r>
          </w:p>
        </w:tc>
        <w:tc>
          <w:tcPr>
            <w:tcW w:w="364" w:type="pct"/>
          </w:tcPr>
          <w:p w14:paraId="189AD645"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Pr>
          <w:p w14:paraId="071ACA5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Rutaceae</w:t>
            </w:r>
          </w:p>
        </w:tc>
        <w:tc>
          <w:tcPr>
            <w:tcW w:w="470" w:type="pct"/>
          </w:tcPr>
          <w:p w14:paraId="29D14B11"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tree</w:t>
            </w:r>
          </w:p>
        </w:tc>
        <w:tc>
          <w:tcPr>
            <w:tcW w:w="314" w:type="pct"/>
          </w:tcPr>
          <w:p w14:paraId="5D398E6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cortex</w:t>
            </w:r>
          </w:p>
        </w:tc>
        <w:tc>
          <w:tcPr>
            <w:tcW w:w="678" w:type="pct"/>
          </w:tcPr>
          <w:p w14:paraId="0418432F"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decoction</w:t>
            </w:r>
          </w:p>
        </w:tc>
        <w:tc>
          <w:tcPr>
            <w:tcW w:w="924" w:type="pct"/>
          </w:tcPr>
          <w:p w14:paraId="31D62609"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lymphoma</w:t>
            </w:r>
          </w:p>
        </w:tc>
      </w:tr>
      <w:tr w:rsidR="00B16702" w:rsidRPr="00425948" w14:paraId="2C61E2F2" w14:textId="77777777" w:rsidTr="00B16702">
        <w:trPr>
          <w:cantSplit/>
        </w:trPr>
        <w:tc>
          <w:tcPr>
            <w:tcW w:w="406" w:type="pct"/>
            <w:tcBorders>
              <w:bottom w:val="single" w:sz="4" w:space="0" w:color="auto"/>
            </w:tcBorders>
          </w:tcPr>
          <w:p w14:paraId="1E8A9187"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lastRenderedPageBreak/>
              <w:t>1</w:t>
            </w:r>
          </w:p>
        </w:tc>
        <w:tc>
          <w:tcPr>
            <w:tcW w:w="407" w:type="pct"/>
            <w:tcBorders>
              <w:bottom w:val="single" w:sz="4" w:space="0" w:color="auto"/>
            </w:tcBorders>
          </w:tcPr>
          <w:p w14:paraId="44FDBC0A" w14:textId="77777777" w:rsidR="00B16702" w:rsidRPr="00425948" w:rsidRDefault="00B16702" w:rsidP="001D0A21">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0.5</w:t>
            </w:r>
          </w:p>
        </w:tc>
        <w:tc>
          <w:tcPr>
            <w:tcW w:w="457" w:type="pct"/>
            <w:tcBorders>
              <w:bottom w:val="single" w:sz="4" w:space="0" w:color="auto"/>
            </w:tcBorders>
          </w:tcPr>
          <w:p w14:paraId="552396D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i/>
                <w:iCs/>
                <w:color w:val="000000" w:themeColor="text1"/>
                <w:sz w:val="18"/>
                <w:szCs w:val="18"/>
              </w:rPr>
              <w:t xml:space="preserve">Dysphania ambrosioides </w:t>
            </w:r>
            <w:r w:rsidRPr="00425948">
              <w:rPr>
                <w:rFonts w:eastAsia="標楷體" w:cs="Times New Roman"/>
                <w:color w:val="000000" w:themeColor="text1"/>
                <w:sz w:val="18"/>
                <w:szCs w:val="18"/>
              </w:rPr>
              <w:t>(L.) Mosyakin &amp; Clemants</w:t>
            </w:r>
          </w:p>
        </w:tc>
        <w:tc>
          <w:tcPr>
            <w:tcW w:w="457" w:type="pct"/>
            <w:tcBorders>
              <w:bottom w:val="single" w:sz="4" w:space="0" w:color="auto"/>
            </w:tcBorders>
          </w:tcPr>
          <w:p w14:paraId="515F5DD9"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臭杏、土荊芥</w:t>
            </w:r>
          </w:p>
        </w:tc>
        <w:tc>
          <w:tcPr>
            <w:tcW w:w="364" w:type="pct"/>
            <w:tcBorders>
              <w:bottom w:val="single" w:sz="4" w:space="0" w:color="auto"/>
            </w:tcBorders>
          </w:tcPr>
          <w:p w14:paraId="52A02533"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Plantae</w:t>
            </w:r>
          </w:p>
        </w:tc>
        <w:tc>
          <w:tcPr>
            <w:tcW w:w="523" w:type="pct"/>
            <w:tcBorders>
              <w:bottom w:val="single" w:sz="4" w:space="0" w:color="auto"/>
            </w:tcBorders>
          </w:tcPr>
          <w:p w14:paraId="64BFE76C"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Amaranthaceae</w:t>
            </w:r>
          </w:p>
        </w:tc>
        <w:tc>
          <w:tcPr>
            <w:tcW w:w="470" w:type="pct"/>
            <w:tcBorders>
              <w:bottom w:val="single" w:sz="4" w:space="0" w:color="auto"/>
            </w:tcBorders>
          </w:tcPr>
          <w:p w14:paraId="311E0888"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ceous</w:t>
            </w:r>
          </w:p>
        </w:tc>
        <w:tc>
          <w:tcPr>
            <w:tcW w:w="314" w:type="pct"/>
            <w:tcBorders>
              <w:bottom w:val="single" w:sz="4" w:space="0" w:color="auto"/>
            </w:tcBorders>
          </w:tcPr>
          <w:p w14:paraId="683A0B44"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herba</w:t>
            </w:r>
          </w:p>
        </w:tc>
        <w:tc>
          <w:tcPr>
            <w:tcW w:w="678" w:type="pct"/>
            <w:tcBorders>
              <w:bottom w:val="single" w:sz="4" w:space="0" w:color="auto"/>
            </w:tcBorders>
          </w:tcPr>
          <w:p w14:paraId="15CF22F2"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tea</w:t>
            </w:r>
          </w:p>
        </w:tc>
        <w:tc>
          <w:tcPr>
            <w:tcW w:w="924" w:type="pct"/>
            <w:tcBorders>
              <w:bottom w:val="single" w:sz="4" w:space="0" w:color="auto"/>
            </w:tcBorders>
          </w:tcPr>
          <w:p w14:paraId="467C5F54" w14:textId="77777777" w:rsidR="00B16702" w:rsidRPr="00425948" w:rsidRDefault="00B16702" w:rsidP="009606BD">
            <w:pPr>
              <w:spacing w:before="0" w:after="0"/>
              <w:jc w:val="both"/>
              <w:rPr>
                <w:rFonts w:eastAsia="標楷體" w:cs="Times New Roman"/>
                <w:color w:val="000000" w:themeColor="text1"/>
                <w:sz w:val="18"/>
                <w:szCs w:val="18"/>
              </w:rPr>
            </w:pPr>
            <w:r w:rsidRPr="00425948">
              <w:rPr>
                <w:rFonts w:eastAsia="標楷體" w:cs="Times New Roman"/>
                <w:color w:val="000000" w:themeColor="text1"/>
                <w:sz w:val="18"/>
                <w:szCs w:val="18"/>
              </w:rPr>
              <w:t>cholangiocarcinoma</w:t>
            </w:r>
          </w:p>
        </w:tc>
      </w:tr>
      <w:tr w:rsidR="00B16702" w:rsidRPr="00425948" w14:paraId="761FE334" w14:textId="77777777" w:rsidTr="001D0A21">
        <w:trPr>
          <w:cantSplit/>
        </w:trPr>
        <w:tc>
          <w:tcPr>
            <w:tcW w:w="5000" w:type="pct"/>
            <w:gridSpan w:val="10"/>
            <w:tcBorders>
              <w:top w:val="single" w:sz="4" w:space="0" w:color="auto"/>
            </w:tcBorders>
          </w:tcPr>
          <w:p w14:paraId="424C380E"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rPr>
              <w:t>Use of parts, preparation methods and cancer type were sequenced in mentioned frequencies order.</w:t>
            </w:r>
          </w:p>
          <w:p w14:paraId="010F3846" w14:textId="77777777" w:rsidR="00B16702" w:rsidRPr="00425948" w:rsidRDefault="00B16702" w:rsidP="001D0A21">
            <w:pPr>
              <w:spacing w:before="0" w:after="0"/>
              <w:rPr>
                <w:rFonts w:eastAsia="標楷體" w:cs="Times New Roman"/>
                <w:color w:val="000000" w:themeColor="text1"/>
                <w:sz w:val="18"/>
                <w:szCs w:val="18"/>
              </w:rPr>
            </w:pPr>
            <w:r w:rsidRPr="00425948">
              <w:rPr>
                <w:rFonts w:eastAsia="標楷體" w:cs="Times New Roman"/>
                <w:color w:val="000000" w:themeColor="text1"/>
                <w:sz w:val="18"/>
                <w:szCs w:val="18"/>
                <w:vertAlign w:val="superscript"/>
              </w:rPr>
              <w:t xml:space="preserve">a </w:t>
            </w:r>
            <w:r w:rsidRPr="00425948">
              <w:rPr>
                <w:rFonts w:eastAsia="標楷體" w:cs="Times New Roman"/>
                <w:color w:val="000000" w:themeColor="text1"/>
                <w:sz w:val="18"/>
                <w:szCs w:val="18"/>
              </w:rPr>
              <w:t>The number of informants mentioned the species.</w:t>
            </w:r>
          </w:p>
          <w:p w14:paraId="3FEE77F9" w14:textId="77777777" w:rsidR="00B16702" w:rsidRPr="00425948" w:rsidRDefault="00B16702" w:rsidP="001D0A21">
            <w:pPr>
              <w:tabs>
                <w:tab w:val="left" w:pos="8600"/>
              </w:tabs>
              <w:spacing w:before="0" w:after="0"/>
              <w:rPr>
                <w:rFonts w:eastAsia="標楷體" w:cs="Times New Roman"/>
                <w:color w:val="000000" w:themeColor="text1"/>
                <w:sz w:val="18"/>
                <w:szCs w:val="18"/>
              </w:rPr>
            </w:pPr>
            <w:r w:rsidRPr="00425948">
              <w:rPr>
                <w:rFonts w:eastAsia="標楷體" w:cs="Times New Roman"/>
                <w:color w:val="000000" w:themeColor="text1"/>
                <w:sz w:val="18"/>
                <w:szCs w:val="18"/>
                <w:vertAlign w:val="superscript"/>
              </w:rPr>
              <w:t xml:space="preserve">b </w:t>
            </w:r>
            <w:r w:rsidRPr="00425948">
              <w:rPr>
                <w:rFonts w:eastAsia="標楷體" w:cs="Times New Roman"/>
                <w:color w:val="000000" w:themeColor="text1"/>
                <w:sz w:val="18"/>
                <w:szCs w:val="18"/>
              </w:rPr>
              <w:t>Informant only know the species has anticancer effects, but not sure which cancers shall be treated.</w:t>
            </w:r>
          </w:p>
          <w:p w14:paraId="3A7D5B2F" w14:textId="77777777" w:rsidR="00B16702" w:rsidRPr="00425948" w:rsidRDefault="00B16702" w:rsidP="001D0A21">
            <w:pPr>
              <w:tabs>
                <w:tab w:val="left" w:pos="8600"/>
              </w:tabs>
              <w:spacing w:before="0" w:after="0"/>
              <w:rPr>
                <w:rFonts w:eastAsia="標楷體" w:cs="Times New Roman"/>
                <w:color w:val="000000" w:themeColor="text1"/>
                <w:sz w:val="18"/>
                <w:szCs w:val="18"/>
              </w:rPr>
            </w:pPr>
            <w:r w:rsidRPr="00425948">
              <w:rPr>
                <w:rFonts w:eastAsia="標楷體" w:cs="Times New Roman"/>
                <w:color w:val="000000" w:themeColor="text1"/>
                <w:sz w:val="18"/>
                <w:szCs w:val="18"/>
                <w:vertAlign w:val="superscript"/>
              </w:rPr>
              <w:t xml:space="preserve">c </w:t>
            </w:r>
            <w:r w:rsidRPr="00425948">
              <w:rPr>
                <w:rFonts w:eastAsia="標楷體" w:cs="Times New Roman"/>
                <w:color w:val="000000" w:themeColor="text1"/>
                <w:sz w:val="18"/>
                <w:szCs w:val="18"/>
              </w:rPr>
              <w:t>The species was treated for various cancers.</w:t>
            </w:r>
          </w:p>
        </w:tc>
      </w:tr>
    </w:tbl>
    <w:p w14:paraId="296880BF" w14:textId="77777777" w:rsidR="00010B7F" w:rsidRDefault="00010B7F" w:rsidP="00865F79">
      <w:pPr>
        <w:tabs>
          <w:tab w:val="left" w:pos="3495"/>
        </w:tabs>
        <w:rPr>
          <w:rFonts w:eastAsia="標楷體" w:cs="Times New Roman"/>
          <w:lang w:eastAsia="zh-TW"/>
        </w:rPr>
        <w:sectPr w:rsidR="00010B7F" w:rsidSect="00154A5C">
          <w:headerReference w:type="even" r:id="rId8"/>
          <w:footerReference w:type="default" r:id="rId9"/>
          <w:headerReference w:type="first" r:id="rId10"/>
          <w:pgSz w:w="15840" w:h="12240" w:orient="landscape"/>
          <w:pgMar w:top="1281" w:right="1140" w:bottom="1179" w:left="1140" w:header="720" w:footer="720" w:gutter="0"/>
          <w:cols w:space="720"/>
          <w:docGrid w:linePitch="360"/>
        </w:sectPr>
      </w:pPr>
    </w:p>
    <w:tbl>
      <w:tblPr>
        <w:tblStyle w:val="aff5"/>
        <w:tblW w:w="5000" w:type="pct"/>
        <w:tblLayout w:type="fixed"/>
        <w:tblLook w:val="04A0" w:firstRow="1" w:lastRow="0" w:firstColumn="1" w:lastColumn="0" w:noHBand="0" w:noVBand="1"/>
      </w:tblPr>
      <w:tblGrid>
        <w:gridCol w:w="708"/>
        <w:gridCol w:w="1277"/>
        <w:gridCol w:w="1277"/>
        <w:gridCol w:w="1275"/>
        <w:gridCol w:w="3260"/>
        <w:gridCol w:w="4046"/>
        <w:gridCol w:w="1717"/>
      </w:tblGrid>
      <w:tr w:rsidR="00010B7F" w:rsidRPr="00425948" w14:paraId="4AEDF4A3" w14:textId="77777777" w:rsidTr="001D0A21">
        <w:tc>
          <w:tcPr>
            <w:tcW w:w="5000" w:type="pct"/>
            <w:gridSpan w:val="7"/>
            <w:tcBorders>
              <w:top w:val="nil"/>
              <w:left w:val="nil"/>
              <w:bottom w:val="single" w:sz="4" w:space="0" w:color="auto"/>
              <w:right w:val="nil"/>
            </w:tcBorders>
          </w:tcPr>
          <w:p w14:paraId="291FFB07" w14:textId="0B793223" w:rsidR="00010B7F" w:rsidRPr="00253746" w:rsidRDefault="00010B7F" w:rsidP="001D0A21">
            <w:pPr>
              <w:rPr>
                <w:rFonts w:cs="Times New Roman"/>
                <w:b/>
                <w:bCs/>
                <w:color w:val="000000" w:themeColor="text1"/>
                <w:szCs w:val="24"/>
              </w:rPr>
            </w:pPr>
            <w:bookmarkStart w:id="6" w:name="_Ref184822419"/>
            <w:r w:rsidRPr="00253746">
              <w:rPr>
                <w:rFonts w:cs="Times New Roman"/>
                <w:b/>
                <w:bCs/>
              </w:rPr>
              <w:lastRenderedPageBreak/>
              <w:t xml:space="preserve">Table </w:t>
            </w:r>
            <w:bookmarkEnd w:id="6"/>
            <w:r w:rsidRPr="00253746">
              <w:rPr>
                <w:rFonts w:cs="Times New Roman" w:hint="eastAsia"/>
                <w:b/>
                <w:bCs/>
                <w:lang w:eastAsia="zh-TW"/>
              </w:rPr>
              <w:t>S2</w:t>
            </w:r>
            <w:r w:rsidRPr="00253746">
              <w:rPr>
                <w:rFonts w:cs="Times New Roman"/>
                <w:b/>
                <w:bCs/>
              </w:rPr>
              <w:t xml:space="preserve">. </w:t>
            </w:r>
            <w:r w:rsidRPr="00253746">
              <w:rPr>
                <w:rFonts w:cs="Times New Roman"/>
                <w:b/>
                <w:bCs/>
                <w:color w:val="000000" w:themeColor="text1"/>
              </w:rPr>
              <w:t>Compare treatment of cancer types of top ten ethnomedicines with documented researches collected.</w:t>
            </w:r>
          </w:p>
        </w:tc>
      </w:tr>
      <w:tr w:rsidR="00010B7F" w:rsidRPr="00425948" w14:paraId="07F0BB52" w14:textId="77777777" w:rsidTr="00ED0D69">
        <w:trPr>
          <w:trHeight w:val="446"/>
        </w:trPr>
        <w:tc>
          <w:tcPr>
            <w:tcW w:w="261" w:type="pct"/>
            <w:tcBorders>
              <w:top w:val="single" w:sz="4" w:space="0" w:color="auto"/>
              <w:left w:val="nil"/>
              <w:bottom w:val="nil"/>
              <w:right w:val="nil"/>
            </w:tcBorders>
            <w:vAlign w:val="center"/>
          </w:tcPr>
          <w:p w14:paraId="25CEFACA" w14:textId="77777777" w:rsidR="00010B7F" w:rsidRPr="00ED0D69" w:rsidRDefault="00010B7F" w:rsidP="001D0A21">
            <w:pPr>
              <w:spacing w:before="0" w:after="0"/>
              <w:jc w:val="both"/>
              <w:rPr>
                <w:rFonts w:cs="Times New Roman"/>
                <w:b/>
                <w:bCs/>
                <w:color w:val="000000" w:themeColor="text1"/>
                <w:sz w:val="20"/>
                <w:szCs w:val="20"/>
              </w:rPr>
            </w:pPr>
            <w:r w:rsidRPr="00ED0D69">
              <w:rPr>
                <w:rFonts w:cs="Times New Roman"/>
                <w:b/>
                <w:bCs/>
                <w:color w:val="000000" w:themeColor="text1"/>
                <w:sz w:val="20"/>
                <w:szCs w:val="20"/>
              </w:rPr>
              <w:t>Rank</w:t>
            </w:r>
          </w:p>
        </w:tc>
        <w:tc>
          <w:tcPr>
            <w:tcW w:w="471" w:type="pct"/>
            <w:tcBorders>
              <w:top w:val="nil"/>
              <w:left w:val="nil"/>
              <w:bottom w:val="nil"/>
              <w:right w:val="nil"/>
            </w:tcBorders>
            <w:vAlign w:val="center"/>
          </w:tcPr>
          <w:p w14:paraId="1077EE9A" w14:textId="77777777" w:rsidR="00010B7F" w:rsidRPr="00425948" w:rsidRDefault="00010B7F" w:rsidP="001D0A21">
            <w:pPr>
              <w:spacing w:before="0" w:after="0"/>
              <w:jc w:val="both"/>
              <w:rPr>
                <w:rFonts w:cs="Times New Roman"/>
                <w:b/>
                <w:bCs/>
                <w:color w:val="000000" w:themeColor="text1"/>
                <w:szCs w:val="24"/>
              </w:rPr>
            </w:pPr>
            <w:r w:rsidRPr="00425948">
              <w:rPr>
                <w:rFonts w:cs="Times New Roman"/>
                <w:b/>
                <w:bCs/>
                <w:color w:val="000000" w:themeColor="text1"/>
                <w:szCs w:val="24"/>
              </w:rPr>
              <w:t>Scientific name</w:t>
            </w:r>
          </w:p>
        </w:tc>
        <w:tc>
          <w:tcPr>
            <w:tcW w:w="471" w:type="pct"/>
            <w:tcBorders>
              <w:top w:val="nil"/>
              <w:left w:val="nil"/>
              <w:bottom w:val="nil"/>
              <w:right w:val="nil"/>
            </w:tcBorders>
            <w:vAlign w:val="center"/>
          </w:tcPr>
          <w:p w14:paraId="64094DE7" w14:textId="77777777" w:rsidR="00010B7F" w:rsidRPr="00425948" w:rsidRDefault="00010B7F" w:rsidP="001D0A21">
            <w:pPr>
              <w:spacing w:before="0" w:after="0"/>
              <w:jc w:val="both"/>
              <w:rPr>
                <w:rFonts w:cs="Times New Roman"/>
                <w:b/>
                <w:bCs/>
                <w:color w:val="000000" w:themeColor="text1"/>
                <w:sz w:val="20"/>
                <w:szCs w:val="20"/>
              </w:rPr>
            </w:pPr>
            <w:r w:rsidRPr="00425948">
              <w:rPr>
                <w:rFonts w:cs="Times New Roman"/>
                <w:b/>
                <w:bCs/>
                <w:color w:val="000000" w:themeColor="text1"/>
                <w:sz w:val="20"/>
                <w:szCs w:val="20"/>
              </w:rPr>
              <w:t>Frequency</w:t>
            </w:r>
            <w:r w:rsidRPr="00425948">
              <w:rPr>
                <w:rFonts w:cs="Times New Roman"/>
                <w:b/>
                <w:bCs/>
                <w:color w:val="000000" w:themeColor="text1"/>
                <w:sz w:val="20"/>
                <w:szCs w:val="20"/>
                <w:vertAlign w:val="superscript"/>
              </w:rPr>
              <w:t>a</w:t>
            </w:r>
          </w:p>
        </w:tc>
        <w:tc>
          <w:tcPr>
            <w:tcW w:w="470" w:type="pct"/>
            <w:tcBorders>
              <w:top w:val="nil"/>
              <w:left w:val="nil"/>
              <w:bottom w:val="nil"/>
              <w:right w:val="nil"/>
            </w:tcBorders>
            <w:vAlign w:val="center"/>
          </w:tcPr>
          <w:p w14:paraId="53FE8D74" w14:textId="77777777" w:rsidR="00010B7F" w:rsidRPr="00425948" w:rsidRDefault="00010B7F" w:rsidP="001D0A21">
            <w:pPr>
              <w:spacing w:before="0" w:after="0"/>
              <w:jc w:val="both"/>
              <w:rPr>
                <w:rFonts w:cs="Times New Roman"/>
                <w:b/>
                <w:bCs/>
                <w:color w:val="000000" w:themeColor="text1"/>
                <w:sz w:val="20"/>
                <w:szCs w:val="20"/>
              </w:rPr>
            </w:pPr>
            <w:r w:rsidRPr="00425948">
              <w:rPr>
                <w:rFonts w:cs="Times New Roman"/>
                <w:b/>
                <w:bCs/>
                <w:color w:val="000000" w:themeColor="text1"/>
                <w:sz w:val="20"/>
                <w:szCs w:val="20"/>
              </w:rPr>
              <w:t>Percentage (%)</w:t>
            </w:r>
          </w:p>
        </w:tc>
        <w:tc>
          <w:tcPr>
            <w:tcW w:w="3327" w:type="pct"/>
            <w:gridSpan w:val="3"/>
            <w:tcBorders>
              <w:top w:val="single" w:sz="4" w:space="0" w:color="auto"/>
              <w:left w:val="nil"/>
              <w:bottom w:val="single" w:sz="4" w:space="0" w:color="auto"/>
              <w:right w:val="nil"/>
            </w:tcBorders>
            <w:vAlign w:val="center"/>
          </w:tcPr>
          <w:p w14:paraId="6785829D" w14:textId="77777777" w:rsidR="00010B7F" w:rsidRPr="00425948" w:rsidRDefault="00010B7F" w:rsidP="001D0A21">
            <w:pPr>
              <w:spacing w:before="0" w:after="0"/>
              <w:jc w:val="center"/>
              <w:rPr>
                <w:rFonts w:cs="Times New Roman"/>
                <w:b/>
                <w:bCs/>
                <w:color w:val="000000" w:themeColor="text1"/>
                <w:szCs w:val="24"/>
              </w:rPr>
            </w:pPr>
            <w:r w:rsidRPr="00425948">
              <w:rPr>
                <w:rFonts w:cs="Times New Roman"/>
                <w:b/>
                <w:bCs/>
                <w:color w:val="000000" w:themeColor="text1"/>
                <w:szCs w:val="24"/>
              </w:rPr>
              <w:t>Cancer types</w:t>
            </w:r>
          </w:p>
        </w:tc>
      </w:tr>
      <w:tr w:rsidR="00010B7F" w:rsidRPr="00425948" w14:paraId="0A505AA8" w14:textId="77777777" w:rsidTr="00ED0D69">
        <w:trPr>
          <w:trHeight w:val="446"/>
        </w:trPr>
        <w:tc>
          <w:tcPr>
            <w:tcW w:w="261" w:type="pct"/>
            <w:tcBorders>
              <w:top w:val="nil"/>
              <w:left w:val="nil"/>
              <w:bottom w:val="single" w:sz="4" w:space="0" w:color="auto"/>
              <w:right w:val="nil"/>
            </w:tcBorders>
          </w:tcPr>
          <w:p w14:paraId="394EFD0D" w14:textId="77777777" w:rsidR="00010B7F" w:rsidRPr="00425948" w:rsidRDefault="00010B7F" w:rsidP="001D0A21">
            <w:pPr>
              <w:spacing w:before="0" w:after="0"/>
              <w:rPr>
                <w:rFonts w:cs="Times New Roman"/>
                <w:b/>
                <w:bCs/>
                <w:color w:val="000000" w:themeColor="text1"/>
                <w:szCs w:val="24"/>
              </w:rPr>
            </w:pPr>
          </w:p>
        </w:tc>
        <w:tc>
          <w:tcPr>
            <w:tcW w:w="471" w:type="pct"/>
            <w:tcBorders>
              <w:top w:val="nil"/>
              <w:left w:val="nil"/>
              <w:bottom w:val="single" w:sz="4" w:space="0" w:color="auto"/>
              <w:right w:val="nil"/>
            </w:tcBorders>
          </w:tcPr>
          <w:p w14:paraId="264EA168" w14:textId="77777777" w:rsidR="00010B7F" w:rsidRPr="00425948" w:rsidRDefault="00010B7F" w:rsidP="001D0A21">
            <w:pPr>
              <w:spacing w:before="0" w:after="0"/>
              <w:rPr>
                <w:rFonts w:cs="Times New Roman"/>
                <w:b/>
                <w:bCs/>
                <w:color w:val="000000" w:themeColor="text1"/>
                <w:szCs w:val="24"/>
              </w:rPr>
            </w:pPr>
          </w:p>
        </w:tc>
        <w:tc>
          <w:tcPr>
            <w:tcW w:w="471" w:type="pct"/>
            <w:tcBorders>
              <w:top w:val="nil"/>
              <w:left w:val="nil"/>
              <w:bottom w:val="single" w:sz="4" w:space="0" w:color="auto"/>
              <w:right w:val="nil"/>
            </w:tcBorders>
          </w:tcPr>
          <w:p w14:paraId="3192E9C6" w14:textId="77777777" w:rsidR="00010B7F" w:rsidRPr="00425948" w:rsidRDefault="00010B7F" w:rsidP="001D0A21">
            <w:pPr>
              <w:spacing w:before="0" w:after="0"/>
              <w:rPr>
                <w:rFonts w:cs="Times New Roman"/>
                <w:b/>
                <w:bCs/>
                <w:color w:val="000000" w:themeColor="text1"/>
                <w:szCs w:val="24"/>
              </w:rPr>
            </w:pPr>
          </w:p>
        </w:tc>
        <w:tc>
          <w:tcPr>
            <w:tcW w:w="470" w:type="pct"/>
            <w:tcBorders>
              <w:top w:val="nil"/>
              <w:left w:val="nil"/>
              <w:bottom w:val="single" w:sz="4" w:space="0" w:color="auto"/>
              <w:right w:val="nil"/>
            </w:tcBorders>
          </w:tcPr>
          <w:p w14:paraId="6C1F2658" w14:textId="77777777" w:rsidR="00010B7F" w:rsidRPr="00425948" w:rsidRDefault="00010B7F" w:rsidP="001D0A21">
            <w:pPr>
              <w:spacing w:before="0" w:after="0"/>
              <w:rPr>
                <w:rFonts w:cs="Times New Roman"/>
                <w:b/>
                <w:bCs/>
                <w:color w:val="000000" w:themeColor="text1"/>
                <w:szCs w:val="24"/>
              </w:rPr>
            </w:pPr>
          </w:p>
        </w:tc>
        <w:tc>
          <w:tcPr>
            <w:tcW w:w="1202" w:type="pct"/>
            <w:tcBorders>
              <w:top w:val="nil"/>
              <w:left w:val="nil"/>
              <w:bottom w:val="single" w:sz="4" w:space="0" w:color="auto"/>
              <w:right w:val="nil"/>
            </w:tcBorders>
          </w:tcPr>
          <w:p w14:paraId="020F00DF" w14:textId="77777777" w:rsidR="00010B7F" w:rsidRPr="00425948" w:rsidRDefault="00010B7F" w:rsidP="001D0A21">
            <w:pPr>
              <w:spacing w:before="0" w:after="0"/>
              <w:rPr>
                <w:rFonts w:cs="Times New Roman"/>
                <w:b/>
                <w:bCs/>
                <w:color w:val="000000" w:themeColor="text1"/>
                <w:szCs w:val="24"/>
              </w:rPr>
            </w:pPr>
            <w:r w:rsidRPr="00425948">
              <w:rPr>
                <w:rFonts w:cs="Times New Roman"/>
                <w:b/>
                <w:bCs/>
                <w:color w:val="000000" w:themeColor="text1"/>
                <w:szCs w:val="24"/>
              </w:rPr>
              <w:t>Traditionally used</w:t>
            </w:r>
          </w:p>
        </w:tc>
        <w:tc>
          <w:tcPr>
            <w:tcW w:w="1492" w:type="pct"/>
            <w:tcBorders>
              <w:top w:val="nil"/>
              <w:left w:val="nil"/>
              <w:bottom w:val="single" w:sz="4" w:space="0" w:color="auto"/>
              <w:right w:val="nil"/>
            </w:tcBorders>
          </w:tcPr>
          <w:p w14:paraId="14A12B14" w14:textId="77777777" w:rsidR="00010B7F" w:rsidRPr="00425948" w:rsidRDefault="00010B7F" w:rsidP="001D0A21">
            <w:pPr>
              <w:spacing w:before="0" w:after="0"/>
              <w:rPr>
                <w:rFonts w:cs="Times New Roman"/>
                <w:b/>
                <w:bCs/>
                <w:color w:val="000000" w:themeColor="text1"/>
                <w:szCs w:val="24"/>
              </w:rPr>
            </w:pPr>
            <w:r w:rsidRPr="00425948">
              <w:rPr>
                <w:rFonts w:cs="Times New Roman"/>
                <w:b/>
                <w:bCs/>
                <w:color w:val="000000" w:themeColor="text1"/>
                <w:szCs w:val="24"/>
              </w:rPr>
              <w:t>NCBI PubMed [Reference]</w:t>
            </w:r>
          </w:p>
        </w:tc>
        <w:tc>
          <w:tcPr>
            <w:tcW w:w="633" w:type="pct"/>
            <w:tcBorders>
              <w:left w:val="nil"/>
              <w:bottom w:val="single" w:sz="4" w:space="0" w:color="auto"/>
              <w:right w:val="nil"/>
            </w:tcBorders>
          </w:tcPr>
          <w:p w14:paraId="05FE5D5D" w14:textId="77777777" w:rsidR="00010B7F" w:rsidRPr="00425948" w:rsidRDefault="00010B7F" w:rsidP="001D0A21">
            <w:pPr>
              <w:spacing w:before="0" w:after="0"/>
              <w:rPr>
                <w:rFonts w:cs="Times New Roman"/>
                <w:b/>
                <w:bCs/>
                <w:color w:val="000000" w:themeColor="text1"/>
                <w:szCs w:val="24"/>
              </w:rPr>
            </w:pPr>
            <w:r w:rsidRPr="00425948">
              <w:rPr>
                <w:rFonts w:cs="Times New Roman"/>
                <w:b/>
                <w:bCs/>
                <w:color w:val="000000" w:themeColor="text1"/>
                <w:szCs w:val="24"/>
              </w:rPr>
              <w:t>The same</w:t>
            </w:r>
          </w:p>
        </w:tc>
      </w:tr>
      <w:tr w:rsidR="00010B7F" w:rsidRPr="00425948" w14:paraId="28FB7013" w14:textId="77777777" w:rsidTr="00ED0D69">
        <w:tc>
          <w:tcPr>
            <w:tcW w:w="261" w:type="pct"/>
            <w:tcBorders>
              <w:top w:val="single" w:sz="4" w:space="0" w:color="auto"/>
              <w:left w:val="nil"/>
              <w:bottom w:val="nil"/>
              <w:right w:val="nil"/>
            </w:tcBorders>
          </w:tcPr>
          <w:p w14:paraId="47B29667" w14:textId="77777777" w:rsidR="00010B7F" w:rsidRPr="00425948" w:rsidRDefault="00010B7F" w:rsidP="001D0A21">
            <w:pPr>
              <w:spacing w:before="0" w:after="0"/>
              <w:rPr>
                <w:rFonts w:cs="Times New Roman"/>
                <w:b/>
                <w:bCs/>
                <w:color w:val="000000" w:themeColor="text1"/>
                <w:vertAlign w:val="superscript"/>
              </w:rPr>
            </w:pPr>
            <w:r w:rsidRPr="00425948">
              <w:rPr>
                <w:rFonts w:cs="Times New Roman"/>
                <w:b/>
                <w:bCs/>
                <w:color w:val="000000" w:themeColor="text1"/>
              </w:rPr>
              <w:t>1</w:t>
            </w:r>
            <w:r w:rsidRPr="00425948">
              <w:rPr>
                <w:rFonts w:cs="Times New Roman"/>
                <w:b/>
                <w:bCs/>
                <w:color w:val="000000" w:themeColor="text1"/>
                <w:vertAlign w:val="superscript"/>
              </w:rPr>
              <w:t>st</w:t>
            </w:r>
          </w:p>
        </w:tc>
        <w:tc>
          <w:tcPr>
            <w:tcW w:w="471" w:type="pct"/>
            <w:tcBorders>
              <w:top w:val="single" w:sz="4" w:space="0" w:color="auto"/>
              <w:left w:val="nil"/>
              <w:bottom w:val="nil"/>
              <w:right w:val="nil"/>
            </w:tcBorders>
          </w:tcPr>
          <w:p w14:paraId="2940D02D" w14:textId="77777777" w:rsidR="00010B7F" w:rsidRPr="00425948" w:rsidRDefault="00010B7F" w:rsidP="001D0A21">
            <w:pPr>
              <w:spacing w:before="0" w:after="0"/>
              <w:rPr>
                <w:rFonts w:cs="Times New Roman"/>
                <w:color w:val="000000" w:themeColor="text1"/>
              </w:rPr>
            </w:pPr>
            <w:r w:rsidRPr="00425948">
              <w:rPr>
                <w:rFonts w:cs="Times New Roman"/>
                <w:i/>
                <w:iCs/>
                <w:color w:val="000000" w:themeColor="text1"/>
                <w:sz w:val="18"/>
                <w:szCs w:val="18"/>
              </w:rPr>
              <w:t>Taraxacum formosanum</w:t>
            </w:r>
            <w:r w:rsidRPr="00425948">
              <w:rPr>
                <w:rFonts w:cs="Times New Roman"/>
                <w:color w:val="000000" w:themeColor="text1"/>
                <w:sz w:val="18"/>
                <w:szCs w:val="18"/>
              </w:rPr>
              <w:t xml:space="preserve"> Kitam.</w:t>
            </w:r>
          </w:p>
        </w:tc>
        <w:tc>
          <w:tcPr>
            <w:tcW w:w="471" w:type="pct"/>
            <w:tcBorders>
              <w:top w:val="single" w:sz="4" w:space="0" w:color="auto"/>
              <w:left w:val="nil"/>
              <w:bottom w:val="nil"/>
              <w:right w:val="nil"/>
            </w:tcBorders>
          </w:tcPr>
          <w:p w14:paraId="367F1142" w14:textId="77777777" w:rsidR="00010B7F" w:rsidRPr="00425948" w:rsidRDefault="00010B7F" w:rsidP="001D0A21">
            <w:pPr>
              <w:spacing w:before="0" w:after="0"/>
              <w:rPr>
                <w:rFonts w:cs="Times New Roman"/>
                <w:color w:val="000000" w:themeColor="text1"/>
              </w:rPr>
            </w:pPr>
            <w:r w:rsidRPr="00425948">
              <w:rPr>
                <w:rFonts w:cs="Times New Roman"/>
                <w:color w:val="000000" w:themeColor="text1"/>
                <w:sz w:val="18"/>
                <w:szCs w:val="18"/>
              </w:rPr>
              <w:t>136</w:t>
            </w:r>
          </w:p>
        </w:tc>
        <w:tc>
          <w:tcPr>
            <w:tcW w:w="470" w:type="pct"/>
            <w:tcBorders>
              <w:top w:val="single" w:sz="4" w:space="0" w:color="auto"/>
              <w:left w:val="nil"/>
              <w:bottom w:val="nil"/>
              <w:right w:val="nil"/>
            </w:tcBorders>
          </w:tcPr>
          <w:p w14:paraId="43C5F2AF" w14:textId="77777777" w:rsidR="00010B7F" w:rsidRPr="00425948" w:rsidRDefault="00010B7F" w:rsidP="001D0A21">
            <w:pPr>
              <w:spacing w:before="0" w:after="0"/>
              <w:rPr>
                <w:rFonts w:cs="Times New Roman"/>
                <w:color w:val="000000" w:themeColor="text1"/>
              </w:rPr>
            </w:pPr>
            <w:r w:rsidRPr="00425948">
              <w:rPr>
                <w:rFonts w:cs="Times New Roman"/>
                <w:color w:val="000000" w:themeColor="text1"/>
                <w:sz w:val="18"/>
                <w:szCs w:val="18"/>
              </w:rPr>
              <w:t>64.8</w:t>
            </w:r>
          </w:p>
        </w:tc>
        <w:tc>
          <w:tcPr>
            <w:tcW w:w="1202" w:type="pct"/>
            <w:tcBorders>
              <w:top w:val="single" w:sz="4" w:space="0" w:color="auto"/>
              <w:left w:val="nil"/>
              <w:bottom w:val="nil"/>
              <w:right w:val="nil"/>
            </w:tcBorders>
          </w:tcPr>
          <w:p w14:paraId="1BFBF805" w14:textId="77777777" w:rsidR="00010B7F" w:rsidRPr="00425948" w:rsidRDefault="00010B7F" w:rsidP="001D0A21">
            <w:pPr>
              <w:spacing w:before="0" w:after="0"/>
              <w:rPr>
                <w:rFonts w:cs="Times New Roman"/>
                <w:color w:val="000000" w:themeColor="text1"/>
                <w:sz w:val="18"/>
                <w:szCs w:val="18"/>
              </w:rPr>
            </w:pPr>
            <w:r w:rsidRPr="00425948">
              <w:rPr>
                <w:rFonts w:cs="Times New Roman"/>
                <w:b/>
                <w:bCs/>
                <w:color w:val="000000" w:themeColor="text1"/>
                <w:sz w:val="18"/>
                <w:szCs w:val="18"/>
              </w:rPr>
              <w:t>liver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breast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lung cancer</w:t>
            </w:r>
            <w:r w:rsidRPr="00425948">
              <w:rPr>
                <w:rFonts w:cs="Times New Roman"/>
                <w:color w:val="000000" w:themeColor="text1"/>
                <w:sz w:val="18"/>
                <w:szCs w:val="18"/>
              </w:rPr>
              <w:t>, colorectal cancer, skin cancer, anticancer</w:t>
            </w:r>
            <w:r w:rsidRPr="00425948">
              <w:rPr>
                <w:rFonts w:cs="Times New Roman"/>
                <w:b/>
                <w:bCs/>
                <w:color w:val="000000" w:themeColor="text1"/>
                <w:sz w:val="18"/>
                <w:szCs w:val="18"/>
                <w:vertAlign w:val="superscript"/>
              </w:rPr>
              <w:t>b</w:t>
            </w:r>
            <w:r w:rsidRPr="00425948">
              <w:rPr>
                <w:rFonts w:cs="Times New Roman"/>
                <w:color w:val="000000" w:themeColor="text1"/>
                <w:sz w:val="18"/>
                <w:szCs w:val="18"/>
              </w:rPr>
              <w:t>, gastric cancer, pancreatic cancer, various cancer</w:t>
            </w:r>
            <w:r w:rsidRPr="00425948">
              <w:rPr>
                <w:rFonts w:cs="Times New Roman"/>
                <w:b/>
                <w:bCs/>
                <w:color w:val="000000" w:themeColor="text1"/>
                <w:sz w:val="18"/>
                <w:szCs w:val="18"/>
                <w:vertAlign w:val="superscript"/>
              </w:rPr>
              <w:t>c</w:t>
            </w:r>
            <w:r w:rsidRPr="00425948">
              <w:rPr>
                <w:rFonts w:cs="Times New Roman"/>
                <w:color w:val="000000" w:themeColor="text1"/>
                <w:sz w:val="18"/>
                <w:szCs w:val="18"/>
              </w:rPr>
              <w:t>, esophageal cancer, leukemia, prostate cancer, thyroid cancer, lymphoma, ovarian cancer, uterine cancer, nasopharyngeal cancer, renal cancer, bladder cancer</w:t>
            </w:r>
          </w:p>
        </w:tc>
        <w:tc>
          <w:tcPr>
            <w:tcW w:w="1492" w:type="pct"/>
            <w:tcBorders>
              <w:top w:val="single" w:sz="4" w:space="0" w:color="auto"/>
              <w:left w:val="nil"/>
              <w:bottom w:val="nil"/>
              <w:right w:val="nil"/>
            </w:tcBorders>
          </w:tcPr>
          <w:p w14:paraId="2C66A67E" w14:textId="50FED5B2" w:rsidR="00010B7F" w:rsidRPr="00425948" w:rsidRDefault="00010B7F" w:rsidP="001D0A21">
            <w:pPr>
              <w:spacing w:before="0" w:after="0"/>
              <w:rPr>
                <w:rFonts w:cs="Times New Roman"/>
                <w:color w:val="000000" w:themeColor="text1"/>
                <w:sz w:val="18"/>
                <w:szCs w:val="18"/>
              </w:rPr>
            </w:pPr>
            <w:r w:rsidRPr="00425948">
              <w:rPr>
                <w:rFonts w:cs="Times New Roman"/>
                <w:b/>
                <w:bCs/>
                <w:color w:val="000000" w:themeColor="text1"/>
                <w:sz w:val="18"/>
                <w:szCs w:val="18"/>
              </w:rPr>
              <w:t>breast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fldData xml:space="preserve">PEVuZE5vdGU+PENpdGU+PEF1dGhvcj5MaW48L0F1dGhvcj48WWVhcj4yMDIyPC9ZZWFyPjxSZWNO
dW0+NTk8L1JlY051bT48RGlzcGxheVRleHQ+KExpbiBldCBhbC4sIDIwMjJhKTwvRGlzcGxheVRl
eHQ+PHJlY29yZD48cmVjLW51bWJlcj41OTwvcmVjLW51bWJlcj48Zm9yZWlnbi1rZXlzPjxrZXkg
YXBwPSJFTiIgZGItaWQ9InhldzJwZGRzdjJhcHJkZXB0cHd4eHZleHhleDIyOWFhcHg1diIgdGlt
ZXN0YW1wPSIxNzIyODk0MTI0Ij41OTwva2V5PjwvZm9yZWlnbi1rZXlzPjxyZWYtdHlwZSBuYW1l
PSJKb3VybmFsIEFydGljbGUiPjE3PC9yZWYtdHlwZT48Y29udHJpYnV0b3JzPjxhdXRob3JzPjxh
dXRob3I+TGluLCBDLiBKLjwvYXV0aG9yPjxhdXRob3I+Q2hlbiwgSi4gVC48L2F1dGhvcj48YXV0
aG9yPlllaCwgTC4gSi48L2F1dGhvcj48YXV0aG9yPllhbmcsIFIuIEMuPC9hdXRob3I+PGF1dGhv
cj5IdWFuZywgUy4gTS48L2F1dGhvcj48YXV0aG9yPkNoZW4sIFQuIFcuPC9hdXRob3I+PC9hdXRo
b3JzPjwvY29udHJpYnV0b3JzPjxhdXRoLWFkZHJlc3M+RGVwYXJ0bWVudCBvZiBDaGluZXNlIE1l
ZGljaW5lLCBUcmktU2VydmljZSBHZW5lcmFsIEhvc3BpdGFsLCBOYXRpb25hbCBEZWZlbnNlIE1l
ZGljYWwgQ2VudGVyLCBUYWlwZWkgQ2l0eSAxMTQsIFRhaXdhbi4mI3hEO0RlcGFydG1lbnQgb2Yg
QmlvY2hlbWlzdHJ5LCBOYXRpb25hbCBEZWZlbnNlIE1lZGljYWwgQ2VudGVyLCBUYWlwZWkgQ2l0
eSAxMTQsIFRhaXdhbi4mI3hEO1NjaG9vbCBvZiBNZWRpY2luZSwgTmF0aW9uYWwgRGVmZW5zZSBN
ZWRpY2FsIENlbnRlciwgVGFpcGVpIENpdHkgMTE0LCBUYWl3YW4uJiN4RDtEaXZpc2lvbiBvZiBH
ZW5lcmFsIFN1cmdlcnksIERlcGFydG1lbnQgb2YgU3VyZ2VyeSwgVHJpLVNlcnZpY2UgR2VuZXJh
bCBIb3NwaXRhbCwgTmF0aW9uYWwgRGVmZW5zZSBNZWRpY2FsIENlbnRlciwgVGFpcGVpIENpdHkg
MTE0LCBUYWl3YW4uPC9hdXRoLWFkZHJlc3M+PHRpdGxlcz48dGl0bGU+Q2hhcmFjdGVyaXN0aWNz
IG9mIHRoZSBDeXRvdG94aWNpdHkgb2YgVGFyYXhhY3VtIG1vbmdvbGljdW0gYW5kIFRhcmF4YWN1
bSBmb3Jtb3NhbnVtIGluIEh1bWFuIEJyZWFzdCBDYW5jZXIgQ2VsbHM8L3RpdGxlPjxzZWNvbmRh
cnktdGl0bGU+SW50IEogTW9sIFNjaTwvc2Vjb25kYXJ5LXRpdGxlPjwvdGl0bGVzPjxwZXJpb2Rp
Y2FsPjxmdWxsLXRpdGxlPkludCBKIE1vbCBTY2k8L2Z1bGwtdGl0bGU+PC9wZXJpb2RpY2FsPjx2
b2x1bWU+MjM8L3ZvbHVtZT48bnVtYmVyPjE5PC9udW1iZXI+PGVkaXRpb24+MjAyMi8xMC8xNTwv
ZWRpdGlvbj48a2V5d29yZHM+PGtleXdvcmQ+QXBvcHRvc2lzPC9rZXl3b3JkPjxrZXl3b3JkPipC
cmVhc3QgTmVvcGxhc21zL21ldGFib2xpc208L2tleXdvcmQ+PGtleXdvcmQ+QnJvbW9kZW94eXVy
aWRpbmUvcGhhcm1hY29sb2d5PC9rZXl3b3JkPjxrZXl3b3JkPkNlbGwgTGluZSwgVHVtb3I8L2tl
eXdvcmQ+PGtleXdvcmQ+RmVtYWxlPC9rZXl3b3JkPjxrZXl3b3JkPkh1bWFuczwva2V5d29yZD48
a2V5d29yZD5SZWNlcHRvcnMsIEVzdHJvZ2VuL21ldGFib2xpc208L2tleXdvcmQ+PGtleXdvcmQ+
UmVjZXB0b3JzLCBQcm9nZXN0ZXJvbmU8L2tleXdvcmQ+PGtleXdvcmQ+KlRhcmF4YWN1bS9tZXRh
Ym9saXNtPC9rZXl3b3JkPjxrZXl3b3JkPipUcmlwbGUgTmVnYXRpdmUgQnJlYXN0IE5lb3BsYXNt
cy9wYXRob2xvZ3k8L2tleXdvcmQ+PGtleXdvcmQ+VGFyYXhhY3VtPC9rZXl3b3JkPjxrZXl3b3Jk
PmN5dG90b3hpY2l0eTwva2V5d29yZD48a2V5d29yZD5veHlnZW4gY29uc3VtcHRpb24gcmF0ZTwv
a2V5d29yZD48a2V5d29yZD5yaWJvdG94aWMgc3RyZXNzPC9rZXl3b3JkPjxrZXl3b3JkPnRyaXBs
ZS1uZWdhdGl2ZSBicmVhc3QgY2FuY2VyPC9rZXl3b3JkPjwva2V5d29yZHM+PGRhdGVzPjx5ZWFy
PjIwMjI8L3llYXI+PHB1Yi1kYXRlcz48ZGF0ZT5PY3QgNzwvZGF0ZT48L3B1Yi1kYXRlcz48L2Rh
dGVzPjxpc2JuPjE0MjItMDA2NzwvaXNibj48YWNjZXNzaW9uLW51bT4zNjIzMzIxOTwvYWNjZXNz
aW9uLW51bT48dXJscz48L3VybHM+PGN1c3RvbTI+UE1DOTU3MDM0MzwvY3VzdG9tMj48ZWxlY3Ry
b25pYy1yZXNvdXJjZS1udW0+MTAuMzM5MC9pam1zMjMxOTExOTE4PC9lbGVjdHJvbmljLXJlc291
cmNlLW51bT48cmVtb3RlLWRhdGFiYXNlLXByb3ZpZGVyPk5MTTwvcmVtb3RlLWRhdGFiYXNlLXBy
b3ZpZGVyPjxsYW5ndWFnZT5lbmc8L2xhbmd1YWdlPjwvcmVjb3JkPjwvQ2l0ZT48L0VuZE5vdGU+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MaW48L0F1dGhvcj48WWVhcj4yMDIyPC9ZZWFyPjxSZWNO
dW0+NTk8L1JlY051bT48RGlzcGxheVRleHQ+KExpbiBldCBhbC4sIDIwMjJhKTwvRGlzcGxheVRl
eHQ+PHJlY29yZD48cmVjLW51bWJlcj41OTwvcmVjLW51bWJlcj48Zm9yZWlnbi1rZXlzPjxrZXkg
YXBwPSJFTiIgZGItaWQ9InhldzJwZGRzdjJhcHJkZXB0cHd4eHZleHhleDIyOWFhcHg1diIgdGlt
ZXN0YW1wPSIxNzIyODk0MTI0Ij41OTwva2V5PjwvZm9yZWlnbi1rZXlzPjxyZWYtdHlwZSBuYW1l
PSJKb3VybmFsIEFydGljbGUiPjE3PC9yZWYtdHlwZT48Y29udHJpYnV0b3JzPjxhdXRob3JzPjxh
dXRob3I+TGluLCBDLiBKLjwvYXV0aG9yPjxhdXRob3I+Q2hlbiwgSi4gVC48L2F1dGhvcj48YXV0
aG9yPlllaCwgTC4gSi48L2F1dGhvcj48YXV0aG9yPllhbmcsIFIuIEMuPC9hdXRob3I+PGF1dGhv
cj5IdWFuZywgUy4gTS48L2F1dGhvcj48YXV0aG9yPkNoZW4sIFQuIFcuPC9hdXRob3I+PC9hdXRo
b3JzPjwvY29udHJpYnV0b3JzPjxhdXRoLWFkZHJlc3M+RGVwYXJ0bWVudCBvZiBDaGluZXNlIE1l
ZGljaW5lLCBUcmktU2VydmljZSBHZW5lcmFsIEhvc3BpdGFsLCBOYXRpb25hbCBEZWZlbnNlIE1l
ZGljYWwgQ2VudGVyLCBUYWlwZWkgQ2l0eSAxMTQsIFRhaXdhbi4mI3hEO0RlcGFydG1lbnQgb2Yg
QmlvY2hlbWlzdHJ5LCBOYXRpb25hbCBEZWZlbnNlIE1lZGljYWwgQ2VudGVyLCBUYWlwZWkgQ2l0
eSAxMTQsIFRhaXdhbi4mI3hEO1NjaG9vbCBvZiBNZWRpY2luZSwgTmF0aW9uYWwgRGVmZW5zZSBN
ZWRpY2FsIENlbnRlciwgVGFpcGVpIENpdHkgMTE0LCBUYWl3YW4uJiN4RDtEaXZpc2lvbiBvZiBH
ZW5lcmFsIFN1cmdlcnksIERlcGFydG1lbnQgb2YgU3VyZ2VyeSwgVHJpLVNlcnZpY2UgR2VuZXJh
bCBIb3NwaXRhbCwgTmF0aW9uYWwgRGVmZW5zZSBNZWRpY2FsIENlbnRlciwgVGFpcGVpIENpdHkg
MTE0LCBUYWl3YW4uPC9hdXRoLWFkZHJlc3M+PHRpdGxlcz48dGl0bGU+Q2hhcmFjdGVyaXN0aWNz
IG9mIHRoZSBDeXRvdG94aWNpdHkgb2YgVGFyYXhhY3VtIG1vbmdvbGljdW0gYW5kIFRhcmF4YWN1
bSBmb3Jtb3NhbnVtIGluIEh1bWFuIEJyZWFzdCBDYW5jZXIgQ2VsbHM8L3RpdGxlPjxzZWNvbmRh
cnktdGl0bGU+SW50IEogTW9sIFNjaTwvc2Vjb25kYXJ5LXRpdGxlPjwvdGl0bGVzPjxwZXJpb2Rp
Y2FsPjxmdWxsLXRpdGxlPkludCBKIE1vbCBTY2k8L2Z1bGwtdGl0bGU+PC9wZXJpb2RpY2FsPjx2
b2x1bWU+MjM8L3ZvbHVtZT48bnVtYmVyPjE5PC9udW1iZXI+PGVkaXRpb24+MjAyMi8xMC8xNTwv
ZWRpdGlvbj48a2V5d29yZHM+PGtleXdvcmQ+QXBvcHRvc2lzPC9rZXl3b3JkPjxrZXl3b3JkPipC
cmVhc3QgTmVvcGxhc21zL21ldGFib2xpc208L2tleXdvcmQ+PGtleXdvcmQ+QnJvbW9kZW94eXVy
aWRpbmUvcGhhcm1hY29sb2d5PC9rZXl3b3JkPjxrZXl3b3JkPkNlbGwgTGluZSwgVHVtb3I8L2tl
eXdvcmQ+PGtleXdvcmQ+RmVtYWxlPC9rZXl3b3JkPjxrZXl3b3JkPkh1bWFuczwva2V5d29yZD48
a2V5d29yZD5SZWNlcHRvcnMsIEVzdHJvZ2VuL21ldGFib2xpc208L2tleXdvcmQ+PGtleXdvcmQ+
UmVjZXB0b3JzLCBQcm9nZXN0ZXJvbmU8L2tleXdvcmQ+PGtleXdvcmQ+KlRhcmF4YWN1bS9tZXRh
Ym9saXNtPC9rZXl3b3JkPjxrZXl3b3JkPipUcmlwbGUgTmVnYXRpdmUgQnJlYXN0IE5lb3BsYXNt
cy9wYXRob2xvZ3k8L2tleXdvcmQ+PGtleXdvcmQ+VGFyYXhhY3VtPC9rZXl3b3JkPjxrZXl3b3Jk
PmN5dG90b3hpY2l0eTwva2V5d29yZD48a2V5d29yZD5veHlnZW4gY29uc3VtcHRpb24gcmF0ZTwv
a2V5d29yZD48a2V5d29yZD5yaWJvdG94aWMgc3RyZXNzPC9rZXl3b3JkPjxrZXl3b3JkPnRyaXBs
ZS1uZWdhdGl2ZSBicmVhc3QgY2FuY2VyPC9rZXl3b3JkPjwva2V5d29yZHM+PGRhdGVzPjx5ZWFy
PjIwMjI8L3llYXI+PHB1Yi1kYXRlcz48ZGF0ZT5PY3QgNzwvZGF0ZT48L3B1Yi1kYXRlcz48L2Rh
dGVzPjxpc2JuPjE0MjItMDA2NzwvaXNibj48YWNjZXNzaW9uLW51bT4zNjIzMzIxOTwvYWNjZXNz
aW9uLW51bT48dXJscz48L3VybHM+PGN1c3RvbTI+UE1DOTU3MDM0MzwvY3VzdG9tMj48ZWxlY3Ry
b25pYy1yZXNvdXJjZS1udW0+MTAuMzM5MC9pam1zMjMxOTExOTE4PC9lbGVjdHJvbmljLXJlc291
cmNlLW51bT48cmVtb3RlLWRhdGFiYXNlLXByb3ZpZGVyPk5MTTwvcmVtb3RlLWRhdGFiYXNlLXBy
b3ZpZGVyPjxsYW5ndWFnZT5lbmc8L2xhbmd1YWdlPjwvcmVjb3JkPjwvQ2l0ZT48L0VuZE5vdGU+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Lin et al., 2022a)</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lung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fldData xml:space="preserve">PEVuZE5vdGU+PENpdGU+PEF1dGhvcj5DaGllbjwvQXV0aG9yPjxZZWFyPjIwMTg8L1llYXI+PFJl
Y051bT4yNDc8L1JlY051bT48RGlzcGxheVRleHQ+KENoaWVuIGV0IGFsLiwgMjAxOCk8L0Rpc3Bs
YXlUZXh0PjxyZWNvcmQ+PHJlYy1udW1iZXI+MjQ3PC9yZWMtbnVtYmVyPjxmb3JlaWduLWtleXM+
PGtleSBhcHA9IkVOIiBkYi1pZD0ieGV3MnBkZHN2MmFwcmRlcHRwd3h4dmV4eGV4MjI5YWFweDV2
IiB0aW1lc3RhbXA9IjE3MjYxODUxMTIiPjI0Nzwva2V5PjwvZm9yZWlnbi1rZXlzPjxyZWYtdHlw
ZSBuYW1lPSJKb3VybmFsIEFydGljbGUiPjE3PC9yZWYtdHlwZT48Y29udHJpYnV0b3JzPjxhdXRo
b3JzPjxhdXRob3I+Q2hpZW4sIEouIFQuPC9hdXRob3I+PGF1dGhvcj5DaGFuZywgUi4gSC48L2F1
dGhvcj48YXV0aG9yPkhzaWVoLCBDLiBILjwvYXV0aG9yPjxhdXRob3I+SHN1LCBDLiBZLjwvYXV0
aG9yPjxhdXRob3I+V2FuZywgQy4gQy48L2F1dGhvcj48L2F1dGhvcnM+PC9jb250cmlidXRvcnM+
PGF1dGgtYWRkcmVzcz5EZXBhcnRtZW50IG9mIEZvb2QgU2NpZW5jZSwgRnUgSmVuIENhdGhvbGlj
IFVuaXZlcnNpdHksIE5ldyBUYWlwZWkgMjQyMDUsIFRhaXdhbi4mI3hEO0dyYWR1YXRlIEluc3Rp
dHV0ZSBvZiBCaW9tZWRpY2FsIFNjaWVuY2VzLCBDaGluYSBNZWRpY2FsIFVuaXZlcnNpdHksIFRh
aWNodW5nIDQwNDAyLCBUYWl3YW4uJiN4RDtEZXBhcnRtZW50IG9mIEludGVybmFsIE1lZGljaW5l
LCBDYXRoYXkgR2VuZXJhbCBIb3NwaXRhbCwgVGFpcGVpIDEwNjg3LCBUYWl3YW4uJiN4RDtHcmFk
dWF0ZSBJbnN0aXR1dGUgb2YgQmlvbWVkaWNhbCBhbmQgUGhhcm1hY2V1dGljYWwgU2NpZW5jZSwg
RnUgSmVuIENhdGhvbGljIFVuaXZlcnNpdHksIE5ldyBUYWlwZWkgMjQyMDUsIFRhaXdhbi4gRWxl
Y3Ryb25pYyBhZGRyZXNzOiAwNzUwMDZAbWFpbC5manUuZWR1LnR3LjwvYXV0aC1hZGRyZXNzPjx0
aXRsZXM+PHRpdGxlPkFudGlveGlkYW50IHByb3BlcnR5IG9mIFRhcmF4YWN1bSBmb3Jtb3NhbnVt
IEtpdGFtIGFuZCBpdHMgYW50aXR1bW9yIGFjdGl2aXR5IGluIG5vbi1zbWFsbC1jZWxsIGx1bmcg
Y2FuY2VyIGNlbGxzPC90aXRsZT48c2Vjb25kYXJ5LXRpdGxlPlBoeXRvbWVkaWNpbmU8L3NlY29u
ZGFyeS10aXRsZT48L3RpdGxlcz48cGVyaW9kaWNhbD48ZnVsbC10aXRsZT5QaHl0b21lZGljaW5l
PC9mdWxsLXRpdGxlPjwvcGVyaW9kaWNhbD48cGFnZXM+MS0xMDwvcGFnZXM+PHZvbHVtZT40OTwv
dm9sdW1lPjxlZGl0aW9uPjIwMTgvMDkvMTY8L2VkaXRpb24+PGtleXdvcmRzPjxrZXl3b3JkPkFu
dGlveGlkYW50cy8qcGhhcm1hY29sb2d5PC9rZXl3b3JkPjxrZXl3b3JkPkNhcmNpbm9tYSwgTm9u
LVNtYWxsLUNlbGwgTHVuZy9kcnVnIHRoZXJhcHkvKnBhdGhvbG9neTwva2V5d29yZD48a2V5d29y
ZD5DZWxsIExpbmUsIFR1bW9yPC9rZXl3b3JkPjxrZXl3b3JkPkNlbGwgTW92ZW1lbnQvZHJ1ZyBl
ZmZlY3RzPC9rZXl3b3JkPjxrZXl3b3JkPkNlbGwgUHJvbGlmZXJhdGlvbi9kcnVnIGVmZmVjdHM8
L2tleXdvcmQ+PGtleXdvcmQ+SHVtYW5zPC9rZXl3b3JkPjxrZXl3b3JkPkx1bmcgTmVvcGxhc21z
L2RydWcgdGhlcmFweS8qcGF0aG9sb2d5PC9rZXl3b3JkPjxrZXl3b3JkPk1BUCBLaW5hc2UgU2ln
bmFsaW5nIFN5c3RlbTwva2V5d29yZD48a2V5d29yZD5QbGFudCBFeHRyYWN0cy8qcGhhcm1hY29s
b2d5PC9rZXl3b3JkPjxrZXl3b3JkPlRhaXdhbjwva2V5d29yZD48a2V5d29yZD5UYXJheGFjdW0v
KmNoZW1pc3RyeTwva2V5d29yZD48a2V5d29yZD5BbnRpb3hpZGFudDwva2V5d29yZD48a2V5d29y
ZD5BbnRpdHVtb3I8L2tleXdvcmQ+PGtleXdvcmQ+TnNjbGM8L2tleXdvcmQ+PGtleXdvcmQ+VGFy
YXhhY3VtIGZvcm1vc2FudW08L2tleXdvcmQ+PC9rZXl3b3Jkcz48ZGF0ZXM+PHllYXI+MjAxODwv
eWVhcj48cHViLWRhdGVzPjxkYXRlPk9jdCAxPC9kYXRlPjwvcHViLWRhdGVzPjwvZGF0ZXM+PGlz
Ym4+MDk0NC03MTEzPC9pc2JuPjxhY2Nlc3Npb24tbnVtPjMwMjE3MjU1PC9hY2Nlc3Npb24tbnVt
Pjx1cmxzPjwvdXJscz48ZWxlY3Ryb25pYy1yZXNvdXJjZS1udW0+MTAuMTAxNi9qLnBoeW1lZC4y
MDE4LjA2LjAxMTwvZWxlY3Ryb25pYy1yZXNvdXJjZS1udW0+PHJlbW90ZS1kYXRhYmFzZS1wcm92
aWRlcj5OTE08L3JlbW90ZS1kYXRhYmFzZS1wcm92aWRlcj48bGFuZ3VhZ2U+ZW5nPC9sYW5ndWFn
ZT48L3JlY29yZD48L0NpdGU+PC9FbmROb3RlPgB=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DaGllbjwvQXV0aG9yPjxZZWFyPjIwMTg8L1llYXI+PFJl
Y051bT4yNDc8L1JlY051bT48RGlzcGxheVRleHQ+KENoaWVuIGV0IGFsLiwgMjAxOCk8L0Rpc3Bs
YXlUZXh0PjxyZWNvcmQ+PHJlYy1udW1iZXI+MjQ3PC9yZWMtbnVtYmVyPjxmb3JlaWduLWtleXM+
PGtleSBhcHA9IkVOIiBkYi1pZD0ieGV3MnBkZHN2MmFwcmRlcHRwd3h4dmV4eGV4MjI5YWFweDV2
IiB0aW1lc3RhbXA9IjE3MjYxODUxMTIiPjI0Nzwva2V5PjwvZm9yZWlnbi1rZXlzPjxyZWYtdHlw
ZSBuYW1lPSJKb3VybmFsIEFydGljbGUiPjE3PC9yZWYtdHlwZT48Y29udHJpYnV0b3JzPjxhdXRo
b3JzPjxhdXRob3I+Q2hpZW4sIEouIFQuPC9hdXRob3I+PGF1dGhvcj5DaGFuZywgUi4gSC48L2F1
dGhvcj48YXV0aG9yPkhzaWVoLCBDLiBILjwvYXV0aG9yPjxhdXRob3I+SHN1LCBDLiBZLjwvYXV0
aG9yPjxhdXRob3I+V2FuZywgQy4gQy48L2F1dGhvcj48L2F1dGhvcnM+PC9jb250cmlidXRvcnM+
PGF1dGgtYWRkcmVzcz5EZXBhcnRtZW50IG9mIEZvb2QgU2NpZW5jZSwgRnUgSmVuIENhdGhvbGlj
IFVuaXZlcnNpdHksIE5ldyBUYWlwZWkgMjQyMDUsIFRhaXdhbi4mI3hEO0dyYWR1YXRlIEluc3Rp
dHV0ZSBvZiBCaW9tZWRpY2FsIFNjaWVuY2VzLCBDaGluYSBNZWRpY2FsIFVuaXZlcnNpdHksIFRh
aWNodW5nIDQwNDAyLCBUYWl3YW4uJiN4RDtEZXBhcnRtZW50IG9mIEludGVybmFsIE1lZGljaW5l
LCBDYXRoYXkgR2VuZXJhbCBIb3NwaXRhbCwgVGFpcGVpIDEwNjg3LCBUYWl3YW4uJiN4RDtHcmFk
dWF0ZSBJbnN0aXR1dGUgb2YgQmlvbWVkaWNhbCBhbmQgUGhhcm1hY2V1dGljYWwgU2NpZW5jZSwg
RnUgSmVuIENhdGhvbGljIFVuaXZlcnNpdHksIE5ldyBUYWlwZWkgMjQyMDUsIFRhaXdhbi4gRWxl
Y3Ryb25pYyBhZGRyZXNzOiAwNzUwMDZAbWFpbC5manUuZWR1LnR3LjwvYXV0aC1hZGRyZXNzPjx0
aXRsZXM+PHRpdGxlPkFudGlveGlkYW50IHByb3BlcnR5IG9mIFRhcmF4YWN1bSBmb3Jtb3NhbnVt
IEtpdGFtIGFuZCBpdHMgYW50aXR1bW9yIGFjdGl2aXR5IGluIG5vbi1zbWFsbC1jZWxsIGx1bmcg
Y2FuY2VyIGNlbGxzPC90aXRsZT48c2Vjb25kYXJ5LXRpdGxlPlBoeXRvbWVkaWNpbmU8L3NlY29u
ZGFyeS10aXRsZT48L3RpdGxlcz48cGVyaW9kaWNhbD48ZnVsbC10aXRsZT5QaHl0b21lZGljaW5l
PC9mdWxsLXRpdGxlPjwvcGVyaW9kaWNhbD48cGFnZXM+MS0xMDwvcGFnZXM+PHZvbHVtZT40OTwv
dm9sdW1lPjxlZGl0aW9uPjIwMTgvMDkvMTY8L2VkaXRpb24+PGtleXdvcmRzPjxrZXl3b3JkPkFu
dGlveGlkYW50cy8qcGhhcm1hY29sb2d5PC9rZXl3b3JkPjxrZXl3b3JkPkNhcmNpbm9tYSwgTm9u
LVNtYWxsLUNlbGwgTHVuZy9kcnVnIHRoZXJhcHkvKnBhdGhvbG9neTwva2V5d29yZD48a2V5d29y
ZD5DZWxsIExpbmUsIFR1bW9yPC9rZXl3b3JkPjxrZXl3b3JkPkNlbGwgTW92ZW1lbnQvZHJ1ZyBl
ZmZlY3RzPC9rZXl3b3JkPjxrZXl3b3JkPkNlbGwgUHJvbGlmZXJhdGlvbi9kcnVnIGVmZmVjdHM8
L2tleXdvcmQ+PGtleXdvcmQ+SHVtYW5zPC9rZXl3b3JkPjxrZXl3b3JkPkx1bmcgTmVvcGxhc21z
L2RydWcgdGhlcmFweS8qcGF0aG9sb2d5PC9rZXl3b3JkPjxrZXl3b3JkPk1BUCBLaW5hc2UgU2ln
bmFsaW5nIFN5c3RlbTwva2V5d29yZD48a2V5d29yZD5QbGFudCBFeHRyYWN0cy8qcGhhcm1hY29s
b2d5PC9rZXl3b3JkPjxrZXl3b3JkPlRhaXdhbjwva2V5d29yZD48a2V5d29yZD5UYXJheGFjdW0v
KmNoZW1pc3RyeTwva2V5d29yZD48a2V5d29yZD5BbnRpb3hpZGFudDwva2V5d29yZD48a2V5d29y
ZD5BbnRpdHVtb3I8L2tleXdvcmQ+PGtleXdvcmQ+TnNjbGM8L2tleXdvcmQ+PGtleXdvcmQ+VGFy
YXhhY3VtIGZvcm1vc2FudW08L2tleXdvcmQ+PC9rZXl3b3Jkcz48ZGF0ZXM+PHllYXI+MjAxODwv
eWVhcj48cHViLWRhdGVzPjxkYXRlPk9jdCAxPC9kYXRlPjwvcHViLWRhdGVzPjwvZGF0ZXM+PGlz
Ym4+MDk0NC03MTEzPC9pc2JuPjxhY2Nlc3Npb24tbnVtPjMwMjE3MjU1PC9hY2Nlc3Npb24tbnVt
Pjx1cmxzPjwvdXJscz48ZWxlY3Ryb25pYy1yZXNvdXJjZS1udW0+MTAuMTAxNi9qLnBoeW1lZC4y
MDE4LjA2LjAxMTwvZWxlY3Ryb25pYy1yZXNvdXJjZS1udW0+PHJlbW90ZS1kYXRhYmFzZS1wcm92
aWRlcj5OTE08L3JlbW90ZS1kYXRhYmFzZS1wcm92aWRlcj48bGFuZ3VhZ2U+ZW5nPC9sYW5ndWFn
ZT48L3JlY29yZD48L0NpdGU+PC9FbmROb3RlPgB=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Chien et al., 2018)</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cervical cancer </w:t>
            </w:r>
            <w:r w:rsidRPr="00425948">
              <w:rPr>
                <w:rFonts w:cs="Times New Roman"/>
                <w:color w:val="000000" w:themeColor="text1"/>
                <w:sz w:val="18"/>
                <w:szCs w:val="18"/>
              </w:rPr>
              <w:fldChar w:fldCharType="begin">
                <w:fldData xml:space="preserve">PEVuZE5vdGU+PENpdGU+PEF1dGhvcj5MaW48L0F1dGhvcj48WWVhcj4yMDIyPC9ZZWFyPjxSZWNO
dW0+Mzc2PC9SZWNOdW0+PERpc3BsYXlUZXh0PihMaW4gZXQgYWwuLCAyMDIyYik8L0Rpc3BsYXlU
ZXh0PjxyZWNvcmQ+PHJlYy1udW1iZXI+Mzc2PC9yZWMtbnVtYmVyPjxmb3JlaWduLWtleXM+PGtl
eSBhcHA9IkVOIiBkYi1pZD0ieGV3MnBkZHN2MmFwcmRlcHRwd3h4dmV4eGV4MjI5YWFweDV2IiB0
aW1lc3RhbXA9IjE3NTMxNDEwNTMiPjM3Njwva2V5PjwvZm9yZWlnbi1rZXlzPjxyZWYtdHlwZSBu
YW1lPSJKb3VybmFsIEFydGljbGUiPjE3PC9yZWYtdHlwZT48Y29udHJpYnV0b3JzPjxhdXRob3Jz
PjxhdXRob3I+TGluLCBDLiBKLjwvYXV0aG9yPjxhdXRob3I+TGl1LCBTLiBULjwvYXV0aG9yPjxh
dXRob3I+WWFuZywgUi4gQy48L2F1dGhvcj48YXV0aG9yPldhbmcsIEwuIEguPC9hdXRob3I+PGF1
dGhvcj5Uc2FpLCBDLiBDLjwvYXV0aG9yPjxhdXRob3I+Q2hlbiwgVC4gVy48L2F1dGhvcj48YXV0
aG9yPkh1YW5nLCBTLiBNLjwvYXV0aG9yPjwvYXV0aG9ycz48L2NvbnRyaWJ1dG9ycz48YXV0aC1h
ZGRyZXNzPkRlcGFydG1lbnQgb2YgQ2hpbmVzZSBNZWRpY2luZSwgVHJpLVNlcnZpY2UgR2VuZXJh
bCBIb3NwaXRhbCwgVGFpcGVpIENpdHkgMTE0LCBUYWl3YW4sIFJPQy4mI3hEO0RlcGFydG1lbnQg
b2YgQmlvY2hlbWlzdHJ5LCBUYWlwZWkgQ2l0eSAxMTQsIFRhaXdhbiwgUk9DLiYjeEQ7U2Nob29s
IG9mIE1lZGljaW5lLCBUYWlwZWkgQ2l0eSAxMTQsIFRhaXdhbiwgUk9DLiYjeEQ7Q2hhbkRlciBD
bGluaWMsIFRhaXBlaSBDaXR5IDEwNiwgVGFpd2FuLCBST0MuJiN4RDtDaGFuRGVyIENsaW5pYywg
VGFpY2h1bmcgQ2l0eSA0MDMsIFRhaXdhbiwgUk9DLiYjeEQ7RGl2aXNpb24gb2YgR2VuZXJhbCBT
dXJnZXJ5LCBEZXBhcnRtZW50IG9mIFN1cmdlcnksIFRyaS1TZXJ2aWNlIEdlbmVyYWwgSG9zcGl0
YWwsIE5hdGlvbmFsIERlZmVuc2UgTWVkaWNhbCBDZW50ZXIsIFRhaXBlaSBDaXR5IDExNCwgVGFp
d2FuLCBST0MuPC9hdXRoLWFkZHJlc3M+PHRpdGxlcz48dGl0bGU+QW50aWNhbmNlciBFZmZlY3Rz
IG9mIFRhcmF4YWN1bSB2aWEgQ2VsbCBDeWNsZSBBcnJlc3QsIE5lY3Jvc2lzLCBBcG9wdG9zaXMs
IGFuZCBFbmRvcGxhc21pYyBSZXRpY3VsdW0gU3RyZXNzPC90aXRsZT48c2Vjb25kYXJ5LXRpdGxl
PkFtIEogQ2hpbiBNZWQ8L3NlY29uZGFyeS10aXRsZT48L3RpdGxlcz48cGVyaW9kaWNhbD48ZnVs
bC10aXRsZT5BbSBKIENoaW4gTWVkPC9mdWxsLXRpdGxlPjwvcGVyaW9kaWNhbD48cGFnZXM+NTY5
LTU4NzwvcGFnZXM+PHZvbHVtZT41MDwvdm9sdW1lPjxudW1iZXI+MjwvbnVtYmVyPjxlZGl0aW9u
PjIwMjIvMDIvMDU8L2VkaXRpb24+PGtleXdvcmRzPjxrZXl3b3JkPkFwb3B0b3Npczwva2V5d29y
ZD48a2V5d29yZD5DZWxsIEN5Y2xlIENoZWNrcG9pbnRzPC9rZXl3b3JkPjxrZXl3b3JkPkVuZG9w
bGFzbWljIFJldGljdWx1bSBTdHJlc3M8L2tleXdvcmQ+PGtleXdvcmQ+SGVMYSBDZWxsczwva2V5
d29yZD48a2V5d29yZD5IdW1hbnM8L2tleXdvcmQ+PGtleXdvcmQ+TmVjcm9zaXM8L2tleXdvcmQ+
PGtleXdvcmQ+UGxhbnQgRXh0cmFjdHMvcGhhcm1hY29sb2d5L3RoZXJhcGV1dGljIHVzZTwva2V5
d29yZD48a2V5d29yZD4qVGFyYXhhY3VtPC9rZXl3b3JkPjxrZXl3b3JkPlJvYm90aWMgU3RyZXNz
PC9rZXl3b3JkPjxrZXl3b3JkPlQuIEZvcm1vc2FudW08L2tleXdvcmQ+PGtleXdvcmQ+VGFyYXhh
Y3VtPC9rZXl3b3JkPjwva2V5d29yZHM+PGRhdGVzPjx5ZWFyPjIwMjI8L3llYXI+PC9kYXRlcz48
aXNibj4wMTkyLTQxNXg8L2lzYm4+PGFjY2Vzc2lvbi1udW0+MzUxMTQ5MTA8L2FjY2Vzc2lvbi1u
dW0+PHVybHM+PC91cmxzPjxlbGVjdHJvbmljLXJlc291cmNlLW51bT4xMC4xMTQyL3MwMTkyNDE1
eDIyNTAwMjI3PC9lbGVjdHJvbmljLXJlc291cmNlLW51bT48cmVtb3RlLWRhdGFiYXNlLXByb3Zp
ZGVyPk5MTTwvcmVtb3RlLWRhdGFiYXNlLXByb3ZpZGVyPjxsYW5ndWFnZT5lbmc8L2xhbmd1YWdl
PjwvcmVjb3JkPjwvQ2l0ZT48L0VuZE5vdGU+AG==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MaW48L0F1dGhvcj48WWVhcj4yMDIyPC9ZZWFyPjxSZWNO
dW0+Mzc2PC9SZWNOdW0+PERpc3BsYXlUZXh0PihMaW4gZXQgYWwuLCAyMDIyYik8L0Rpc3BsYXlU
ZXh0PjxyZWNvcmQ+PHJlYy1udW1iZXI+Mzc2PC9yZWMtbnVtYmVyPjxmb3JlaWduLWtleXM+PGtl
eSBhcHA9IkVOIiBkYi1pZD0ieGV3MnBkZHN2MmFwcmRlcHRwd3h4dmV4eGV4MjI5YWFweDV2IiB0
aW1lc3RhbXA9IjE3NTMxNDEwNTMiPjM3Njwva2V5PjwvZm9yZWlnbi1rZXlzPjxyZWYtdHlwZSBu
YW1lPSJKb3VybmFsIEFydGljbGUiPjE3PC9yZWYtdHlwZT48Y29udHJpYnV0b3JzPjxhdXRob3Jz
PjxhdXRob3I+TGluLCBDLiBKLjwvYXV0aG9yPjxhdXRob3I+TGl1LCBTLiBULjwvYXV0aG9yPjxh
dXRob3I+WWFuZywgUi4gQy48L2F1dGhvcj48YXV0aG9yPldhbmcsIEwuIEguPC9hdXRob3I+PGF1
dGhvcj5Uc2FpLCBDLiBDLjwvYXV0aG9yPjxhdXRob3I+Q2hlbiwgVC4gVy48L2F1dGhvcj48YXV0
aG9yPkh1YW5nLCBTLiBNLjwvYXV0aG9yPjwvYXV0aG9ycz48L2NvbnRyaWJ1dG9ycz48YXV0aC1h
ZGRyZXNzPkRlcGFydG1lbnQgb2YgQ2hpbmVzZSBNZWRpY2luZSwgVHJpLVNlcnZpY2UgR2VuZXJh
bCBIb3NwaXRhbCwgVGFpcGVpIENpdHkgMTE0LCBUYWl3YW4sIFJPQy4mI3hEO0RlcGFydG1lbnQg
b2YgQmlvY2hlbWlzdHJ5LCBUYWlwZWkgQ2l0eSAxMTQsIFRhaXdhbiwgUk9DLiYjeEQ7U2Nob29s
IG9mIE1lZGljaW5lLCBUYWlwZWkgQ2l0eSAxMTQsIFRhaXdhbiwgUk9DLiYjeEQ7Q2hhbkRlciBD
bGluaWMsIFRhaXBlaSBDaXR5IDEwNiwgVGFpd2FuLCBST0MuJiN4RDtDaGFuRGVyIENsaW5pYywg
VGFpY2h1bmcgQ2l0eSA0MDMsIFRhaXdhbiwgUk9DLiYjeEQ7RGl2aXNpb24gb2YgR2VuZXJhbCBT
dXJnZXJ5LCBEZXBhcnRtZW50IG9mIFN1cmdlcnksIFRyaS1TZXJ2aWNlIEdlbmVyYWwgSG9zcGl0
YWwsIE5hdGlvbmFsIERlZmVuc2UgTWVkaWNhbCBDZW50ZXIsIFRhaXBlaSBDaXR5IDExNCwgVGFp
d2FuLCBST0MuPC9hdXRoLWFkZHJlc3M+PHRpdGxlcz48dGl0bGU+QW50aWNhbmNlciBFZmZlY3Rz
IG9mIFRhcmF4YWN1bSB2aWEgQ2VsbCBDeWNsZSBBcnJlc3QsIE5lY3Jvc2lzLCBBcG9wdG9zaXMs
IGFuZCBFbmRvcGxhc21pYyBSZXRpY3VsdW0gU3RyZXNzPC90aXRsZT48c2Vjb25kYXJ5LXRpdGxl
PkFtIEogQ2hpbiBNZWQ8L3NlY29uZGFyeS10aXRsZT48L3RpdGxlcz48cGVyaW9kaWNhbD48ZnVs
bC10aXRsZT5BbSBKIENoaW4gTWVkPC9mdWxsLXRpdGxlPjwvcGVyaW9kaWNhbD48cGFnZXM+NTY5
LTU4NzwvcGFnZXM+PHZvbHVtZT41MDwvdm9sdW1lPjxudW1iZXI+MjwvbnVtYmVyPjxlZGl0aW9u
PjIwMjIvMDIvMDU8L2VkaXRpb24+PGtleXdvcmRzPjxrZXl3b3JkPkFwb3B0b3Npczwva2V5d29y
ZD48a2V5d29yZD5DZWxsIEN5Y2xlIENoZWNrcG9pbnRzPC9rZXl3b3JkPjxrZXl3b3JkPkVuZG9w
bGFzbWljIFJldGljdWx1bSBTdHJlc3M8L2tleXdvcmQ+PGtleXdvcmQ+SGVMYSBDZWxsczwva2V5
d29yZD48a2V5d29yZD5IdW1hbnM8L2tleXdvcmQ+PGtleXdvcmQ+TmVjcm9zaXM8L2tleXdvcmQ+
PGtleXdvcmQ+UGxhbnQgRXh0cmFjdHMvcGhhcm1hY29sb2d5L3RoZXJhcGV1dGljIHVzZTwva2V5
d29yZD48a2V5d29yZD4qVGFyYXhhY3VtPC9rZXl3b3JkPjxrZXl3b3JkPlJvYm90aWMgU3RyZXNz
PC9rZXl3b3JkPjxrZXl3b3JkPlQuIEZvcm1vc2FudW08L2tleXdvcmQ+PGtleXdvcmQ+VGFyYXhh
Y3VtPC9rZXl3b3JkPjwva2V5d29yZHM+PGRhdGVzPjx5ZWFyPjIwMjI8L3llYXI+PC9kYXRlcz48
aXNibj4wMTkyLTQxNXg8L2lzYm4+PGFjY2Vzc2lvbi1udW0+MzUxMTQ5MTA8L2FjY2Vzc2lvbi1u
dW0+PHVybHM+PC91cmxzPjxlbGVjdHJvbmljLXJlc291cmNlLW51bT4xMC4xMTQyL3MwMTkyNDE1
eDIyNTAwMjI3PC9lbGVjdHJvbmljLXJlc291cmNlLW51bT48cmVtb3RlLWRhdGFiYXNlLXByb3Zp
ZGVyPk5MTTwvcmVtb3RlLWRhdGFiYXNlLXByb3ZpZGVyPjxsYW5ndWFnZT5lbmc8L2xhbmd1YWdl
PjwvcmVjb3JkPjwvQ2l0ZT48L0VuZE5vdGU+AG==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Lin et al., 2022b)</w:t>
            </w:r>
            <w:r w:rsidRPr="00425948">
              <w:rPr>
                <w:rFonts w:cs="Times New Roman"/>
                <w:color w:val="000000" w:themeColor="text1"/>
                <w:sz w:val="18"/>
                <w:szCs w:val="18"/>
              </w:rPr>
              <w:fldChar w:fldCharType="end"/>
            </w:r>
            <w:r w:rsidRPr="00425948">
              <w:rPr>
                <w:rFonts w:cs="Times New Roman"/>
                <w:color w:val="000000" w:themeColor="text1"/>
                <w:sz w:val="18"/>
                <w:szCs w:val="18"/>
              </w:rPr>
              <w:t>,</w:t>
            </w:r>
            <w:r w:rsidRPr="00425948">
              <w:rPr>
                <w:rFonts w:cs="Times New Roman"/>
                <w:b/>
                <w:bCs/>
                <w:color w:val="000000" w:themeColor="text1"/>
                <w:sz w:val="18"/>
                <w:szCs w:val="18"/>
              </w:rPr>
              <w:t xml:space="preserve"> liver cancer </w:t>
            </w:r>
            <w:r w:rsidRPr="00425948">
              <w:rPr>
                <w:rFonts w:cs="Times New Roman"/>
                <w:color w:val="000000" w:themeColor="text1"/>
                <w:sz w:val="18"/>
                <w:szCs w:val="18"/>
              </w:rPr>
              <w:fldChar w:fldCharType="begin">
                <w:fldData xml:space="preserve">PEVuZE5vdGU+PENpdGU+PEF1dGhvcj5MaW48L0F1dGhvcj48WWVhcj4yMDIyPC9ZZWFyPjxSZWNO
dW0+Mzc2PC9SZWNOdW0+PERpc3BsYXlUZXh0PihMaW4gZXQgYWwuLCAyMDIyYik8L0Rpc3BsYXlU
ZXh0PjxyZWNvcmQ+PHJlYy1udW1iZXI+Mzc2PC9yZWMtbnVtYmVyPjxmb3JlaWduLWtleXM+PGtl
eSBhcHA9IkVOIiBkYi1pZD0ieGV3MnBkZHN2MmFwcmRlcHRwd3h4dmV4eGV4MjI5YWFweDV2IiB0
aW1lc3RhbXA9IjE3NTMxNDEwNTMiPjM3Njwva2V5PjwvZm9yZWlnbi1rZXlzPjxyZWYtdHlwZSBu
YW1lPSJKb3VybmFsIEFydGljbGUiPjE3PC9yZWYtdHlwZT48Y29udHJpYnV0b3JzPjxhdXRob3Jz
PjxhdXRob3I+TGluLCBDLiBKLjwvYXV0aG9yPjxhdXRob3I+TGl1LCBTLiBULjwvYXV0aG9yPjxh
dXRob3I+WWFuZywgUi4gQy48L2F1dGhvcj48YXV0aG9yPldhbmcsIEwuIEguPC9hdXRob3I+PGF1
dGhvcj5Uc2FpLCBDLiBDLjwvYXV0aG9yPjxhdXRob3I+Q2hlbiwgVC4gVy48L2F1dGhvcj48YXV0
aG9yPkh1YW5nLCBTLiBNLjwvYXV0aG9yPjwvYXV0aG9ycz48L2NvbnRyaWJ1dG9ycz48YXV0aC1h
ZGRyZXNzPkRlcGFydG1lbnQgb2YgQ2hpbmVzZSBNZWRpY2luZSwgVHJpLVNlcnZpY2UgR2VuZXJh
bCBIb3NwaXRhbCwgVGFpcGVpIENpdHkgMTE0LCBUYWl3YW4sIFJPQy4mI3hEO0RlcGFydG1lbnQg
b2YgQmlvY2hlbWlzdHJ5LCBUYWlwZWkgQ2l0eSAxMTQsIFRhaXdhbiwgUk9DLiYjeEQ7U2Nob29s
IG9mIE1lZGljaW5lLCBUYWlwZWkgQ2l0eSAxMTQsIFRhaXdhbiwgUk9DLiYjeEQ7Q2hhbkRlciBD
bGluaWMsIFRhaXBlaSBDaXR5IDEwNiwgVGFpd2FuLCBST0MuJiN4RDtDaGFuRGVyIENsaW5pYywg
VGFpY2h1bmcgQ2l0eSA0MDMsIFRhaXdhbiwgUk9DLiYjeEQ7RGl2aXNpb24gb2YgR2VuZXJhbCBT
dXJnZXJ5LCBEZXBhcnRtZW50IG9mIFN1cmdlcnksIFRyaS1TZXJ2aWNlIEdlbmVyYWwgSG9zcGl0
YWwsIE5hdGlvbmFsIERlZmVuc2UgTWVkaWNhbCBDZW50ZXIsIFRhaXBlaSBDaXR5IDExNCwgVGFp
d2FuLCBST0MuPC9hdXRoLWFkZHJlc3M+PHRpdGxlcz48dGl0bGU+QW50aWNhbmNlciBFZmZlY3Rz
IG9mIFRhcmF4YWN1bSB2aWEgQ2VsbCBDeWNsZSBBcnJlc3QsIE5lY3Jvc2lzLCBBcG9wdG9zaXMs
IGFuZCBFbmRvcGxhc21pYyBSZXRpY3VsdW0gU3RyZXNzPC90aXRsZT48c2Vjb25kYXJ5LXRpdGxl
PkFtIEogQ2hpbiBNZWQ8L3NlY29uZGFyeS10aXRsZT48L3RpdGxlcz48cGVyaW9kaWNhbD48ZnVs
bC10aXRsZT5BbSBKIENoaW4gTWVkPC9mdWxsLXRpdGxlPjwvcGVyaW9kaWNhbD48cGFnZXM+NTY5
LTU4NzwvcGFnZXM+PHZvbHVtZT41MDwvdm9sdW1lPjxudW1iZXI+MjwvbnVtYmVyPjxlZGl0aW9u
PjIwMjIvMDIvMDU8L2VkaXRpb24+PGtleXdvcmRzPjxrZXl3b3JkPkFwb3B0b3Npczwva2V5d29y
ZD48a2V5d29yZD5DZWxsIEN5Y2xlIENoZWNrcG9pbnRzPC9rZXl3b3JkPjxrZXl3b3JkPkVuZG9w
bGFzbWljIFJldGljdWx1bSBTdHJlc3M8L2tleXdvcmQ+PGtleXdvcmQ+SGVMYSBDZWxsczwva2V5
d29yZD48a2V5d29yZD5IdW1hbnM8L2tleXdvcmQ+PGtleXdvcmQ+TmVjcm9zaXM8L2tleXdvcmQ+
PGtleXdvcmQ+UGxhbnQgRXh0cmFjdHMvcGhhcm1hY29sb2d5L3RoZXJhcGV1dGljIHVzZTwva2V5
d29yZD48a2V5d29yZD4qVGFyYXhhY3VtPC9rZXl3b3JkPjxrZXl3b3JkPlJvYm90aWMgU3RyZXNz
PC9rZXl3b3JkPjxrZXl3b3JkPlQuIEZvcm1vc2FudW08L2tleXdvcmQ+PGtleXdvcmQ+VGFyYXhh
Y3VtPC9rZXl3b3JkPjwva2V5d29yZHM+PGRhdGVzPjx5ZWFyPjIwMjI8L3llYXI+PC9kYXRlcz48
aXNibj4wMTkyLTQxNXg8L2lzYm4+PGFjY2Vzc2lvbi1udW0+MzUxMTQ5MTA8L2FjY2Vzc2lvbi1u
dW0+PHVybHM+PC91cmxzPjxlbGVjdHJvbmljLXJlc291cmNlLW51bT4xMC4xMTQyL3MwMTkyNDE1
eDIyNTAwMjI3PC9lbGVjdHJvbmljLXJlc291cmNlLW51bT48cmVtb3RlLWRhdGFiYXNlLXByb3Zp
ZGVyPk5MTTwvcmVtb3RlLWRhdGFiYXNlLXByb3ZpZGVyPjxsYW5ndWFnZT5lbmc8L2xhbmd1YWdl
PjwvcmVjb3JkPjwvQ2l0ZT48L0VuZE5vdGU+AG==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MaW48L0F1dGhvcj48WWVhcj4yMDIyPC9ZZWFyPjxSZWNO
dW0+Mzc2PC9SZWNOdW0+PERpc3BsYXlUZXh0PihMaW4gZXQgYWwuLCAyMDIyYik8L0Rpc3BsYXlU
ZXh0PjxyZWNvcmQ+PHJlYy1udW1iZXI+Mzc2PC9yZWMtbnVtYmVyPjxmb3JlaWduLWtleXM+PGtl
eSBhcHA9IkVOIiBkYi1pZD0ieGV3MnBkZHN2MmFwcmRlcHRwd3h4dmV4eGV4MjI5YWFweDV2IiB0
aW1lc3RhbXA9IjE3NTMxNDEwNTMiPjM3Njwva2V5PjwvZm9yZWlnbi1rZXlzPjxyZWYtdHlwZSBu
YW1lPSJKb3VybmFsIEFydGljbGUiPjE3PC9yZWYtdHlwZT48Y29udHJpYnV0b3JzPjxhdXRob3Jz
PjxhdXRob3I+TGluLCBDLiBKLjwvYXV0aG9yPjxhdXRob3I+TGl1LCBTLiBULjwvYXV0aG9yPjxh
dXRob3I+WWFuZywgUi4gQy48L2F1dGhvcj48YXV0aG9yPldhbmcsIEwuIEguPC9hdXRob3I+PGF1
dGhvcj5Uc2FpLCBDLiBDLjwvYXV0aG9yPjxhdXRob3I+Q2hlbiwgVC4gVy48L2F1dGhvcj48YXV0
aG9yPkh1YW5nLCBTLiBNLjwvYXV0aG9yPjwvYXV0aG9ycz48L2NvbnRyaWJ1dG9ycz48YXV0aC1h
ZGRyZXNzPkRlcGFydG1lbnQgb2YgQ2hpbmVzZSBNZWRpY2luZSwgVHJpLVNlcnZpY2UgR2VuZXJh
bCBIb3NwaXRhbCwgVGFpcGVpIENpdHkgMTE0LCBUYWl3YW4sIFJPQy4mI3hEO0RlcGFydG1lbnQg
b2YgQmlvY2hlbWlzdHJ5LCBUYWlwZWkgQ2l0eSAxMTQsIFRhaXdhbiwgUk9DLiYjeEQ7U2Nob29s
IG9mIE1lZGljaW5lLCBUYWlwZWkgQ2l0eSAxMTQsIFRhaXdhbiwgUk9DLiYjeEQ7Q2hhbkRlciBD
bGluaWMsIFRhaXBlaSBDaXR5IDEwNiwgVGFpd2FuLCBST0MuJiN4RDtDaGFuRGVyIENsaW5pYywg
VGFpY2h1bmcgQ2l0eSA0MDMsIFRhaXdhbiwgUk9DLiYjeEQ7RGl2aXNpb24gb2YgR2VuZXJhbCBT
dXJnZXJ5LCBEZXBhcnRtZW50IG9mIFN1cmdlcnksIFRyaS1TZXJ2aWNlIEdlbmVyYWwgSG9zcGl0
YWwsIE5hdGlvbmFsIERlZmVuc2UgTWVkaWNhbCBDZW50ZXIsIFRhaXBlaSBDaXR5IDExNCwgVGFp
d2FuLCBST0MuPC9hdXRoLWFkZHJlc3M+PHRpdGxlcz48dGl0bGU+QW50aWNhbmNlciBFZmZlY3Rz
IG9mIFRhcmF4YWN1bSB2aWEgQ2VsbCBDeWNsZSBBcnJlc3QsIE5lY3Jvc2lzLCBBcG9wdG9zaXMs
IGFuZCBFbmRvcGxhc21pYyBSZXRpY3VsdW0gU3RyZXNzPC90aXRsZT48c2Vjb25kYXJ5LXRpdGxl
PkFtIEogQ2hpbiBNZWQ8L3NlY29uZGFyeS10aXRsZT48L3RpdGxlcz48cGVyaW9kaWNhbD48ZnVs
bC10aXRsZT5BbSBKIENoaW4gTWVkPC9mdWxsLXRpdGxlPjwvcGVyaW9kaWNhbD48cGFnZXM+NTY5
LTU4NzwvcGFnZXM+PHZvbHVtZT41MDwvdm9sdW1lPjxudW1iZXI+MjwvbnVtYmVyPjxlZGl0aW9u
PjIwMjIvMDIvMDU8L2VkaXRpb24+PGtleXdvcmRzPjxrZXl3b3JkPkFwb3B0b3Npczwva2V5d29y
ZD48a2V5d29yZD5DZWxsIEN5Y2xlIENoZWNrcG9pbnRzPC9rZXl3b3JkPjxrZXl3b3JkPkVuZG9w
bGFzbWljIFJldGljdWx1bSBTdHJlc3M8L2tleXdvcmQ+PGtleXdvcmQ+SGVMYSBDZWxsczwva2V5
d29yZD48a2V5d29yZD5IdW1hbnM8L2tleXdvcmQ+PGtleXdvcmQ+TmVjcm9zaXM8L2tleXdvcmQ+
PGtleXdvcmQ+UGxhbnQgRXh0cmFjdHMvcGhhcm1hY29sb2d5L3RoZXJhcGV1dGljIHVzZTwva2V5
d29yZD48a2V5d29yZD4qVGFyYXhhY3VtPC9rZXl3b3JkPjxrZXl3b3JkPlJvYm90aWMgU3RyZXNz
PC9rZXl3b3JkPjxrZXl3b3JkPlQuIEZvcm1vc2FudW08L2tleXdvcmQ+PGtleXdvcmQ+VGFyYXhh
Y3VtPC9rZXl3b3JkPjwva2V5d29yZHM+PGRhdGVzPjx5ZWFyPjIwMjI8L3llYXI+PC9kYXRlcz48
aXNibj4wMTkyLTQxNXg8L2lzYm4+PGFjY2Vzc2lvbi1udW0+MzUxMTQ5MTA8L2FjY2Vzc2lvbi1u
dW0+PHVybHM+PC91cmxzPjxlbGVjdHJvbmljLXJlc291cmNlLW51bT4xMC4xMTQyL3MwMTkyNDE1
eDIyNTAwMjI3PC9lbGVjdHJvbmljLXJlc291cmNlLW51bT48cmVtb3RlLWRhdGFiYXNlLXByb3Zp
ZGVyPk5MTTwvcmVtb3RlLWRhdGFiYXNlLXByb3ZpZGVyPjxsYW5ndWFnZT5lbmc8L2xhbmd1YWdl
PjwvcmVjb3JkPjwvQ2l0ZT48L0VuZE5vdGU+AG==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Lin et al., 2022b)</w:t>
            </w:r>
            <w:r w:rsidRPr="00425948">
              <w:rPr>
                <w:rFonts w:cs="Times New Roman"/>
                <w:color w:val="000000" w:themeColor="text1"/>
                <w:sz w:val="18"/>
                <w:szCs w:val="18"/>
              </w:rPr>
              <w:fldChar w:fldCharType="end"/>
            </w:r>
          </w:p>
        </w:tc>
        <w:tc>
          <w:tcPr>
            <w:tcW w:w="633" w:type="pct"/>
            <w:tcBorders>
              <w:top w:val="single" w:sz="4" w:space="0" w:color="auto"/>
              <w:left w:val="nil"/>
              <w:bottom w:val="nil"/>
              <w:right w:val="nil"/>
            </w:tcBorders>
          </w:tcPr>
          <w:p w14:paraId="790DFEF8" w14:textId="77777777" w:rsidR="00010B7F" w:rsidRPr="00425948" w:rsidRDefault="00010B7F" w:rsidP="001D0A21">
            <w:pPr>
              <w:spacing w:before="0" w:after="0"/>
              <w:rPr>
                <w:rFonts w:cs="Times New Roman"/>
                <w:b/>
                <w:bCs/>
                <w:color w:val="000000" w:themeColor="text1"/>
                <w:sz w:val="18"/>
                <w:szCs w:val="18"/>
              </w:rPr>
            </w:pPr>
            <w:r w:rsidRPr="00425948">
              <w:rPr>
                <w:rFonts w:cs="Times New Roman"/>
                <w:b/>
                <w:bCs/>
                <w:color w:val="000000" w:themeColor="text1"/>
                <w:sz w:val="18"/>
                <w:szCs w:val="18"/>
              </w:rPr>
              <w:t>liver cancer, breast cancer, lung cancer</w:t>
            </w:r>
          </w:p>
        </w:tc>
      </w:tr>
      <w:tr w:rsidR="00010B7F" w:rsidRPr="00425948" w14:paraId="3E883CDE" w14:textId="77777777" w:rsidTr="00ED0D69">
        <w:tc>
          <w:tcPr>
            <w:tcW w:w="261" w:type="pct"/>
            <w:tcBorders>
              <w:top w:val="nil"/>
              <w:left w:val="nil"/>
              <w:bottom w:val="nil"/>
              <w:right w:val="nil"/>
            </w:tcBorders>
          </w:tcPr>
          <w:p w14:paraId="510745AB" w14:textId="77777777" w:rsidR="00010B7F" w:rsidRPr="00425948" w:rsidRDefault="00010B7F" w:rsidP="001D0A21">
            <w:pPr>
              <w:spacing w:before="0" w:after="0"/>
              <w:rPr>
                <w:rFonts w:cs="Times New Roman"/>
                <w:b/>
                <w:bCs/>
                <w:color w:val="000000" w:themeColor="text1"/>
                <w:vertAlign w:val="superscript"/>
              </w:rPr>
            </w:pPr>
            <w:r w:rsidRPr="00425948">
              <w:rPr>
                <w:rFonts w:cs="Times New Roman"/>
                <w:b/>
                <w:bCs/>
                <w:color w:val="000000" w:themeColor="text1"/>
              </w:rPr>
              <w:t>2</w:t>
            </w:r>
            <w:r w:rsidRPr="00425948">
              <w:rPr>
                <w:rFonts w:cs="Times New Roman"/>
                <w:b/>
                <w:bCs/>
                <w:color w:val="000000" w:themeColor="text1"/>
                <w:vertAlign w:val="superscript"/>
              </w:rPr>
              <w:t>nd</w:t>
            </w:r>
          </w:p>
        </w:tc>
        <w:tc>
          <w:tcPr>
            <w:tcW w:w="471" w:type="pct"/>
            <w:tcBorders>
              <w:top w:val="nil"/>
              <w:left w:val="nil"/>
              <w:bottom w:val="nil"/>
              <w:right w:val="nil"/>
            </w:tcBorders>
          </w:tcPr>
          <w:p w14:paraId="1F0896E0" w14:textId="77777777" w:rsidR="00010B7F" w:rsidRPr="00425948" w:rsidRDefault="00010B7F" w:rsidP="001D0A21">
            <w:pPr>
              <w:spacing w:before="0" w:after="0"/>
              <w:rPr>
                <w:rFonts w:cs="Times New Roman"/>
                <w:color w:val="000000" w:themeColor="text1"/>
              </w:rPr>
            </w:pPr>
            <w:r w:rsidRPr="00425948">
              <w:rPr>
                <w:rFonts w:cs="Times New Roman"/>
                <w:i/>
                <w:iCs/>
                <w:color w:val="000000" w:themeColor="text1"/>
                <w:sz w:val="18"/>
                <w:szCs w:val="18"/>
              </w:rPr>
              <w:t>Scleromitrion diffusum</w:t>
            </w:r>
            <w:r w:rsidRPr="00425948">
              <w:rPr>
                <w:rFonts w:cs="Times New Roman"/>
                <w:color w:val="000000" w:themeColor="text1"/>
                <w:sz w:val="18"/>
                <w:szCs w:val="18"/>
              </w:rPr>
              <w:t xml:space="preserve"> (Willd.) R.J.Wang</w:t>
            </w:r>
          </w:p>
        </w:tc>
        <w:tc>
          <w:tcPr>
            <w:tcW w:w="471" w:type="pct"/>
            <w:tcBorders>
              <w:top w:val="nil"/>
              <w:left w:val="nil"/>
              <w:bottom w:val="nil"/>
              <w:right w:val="nil"/>
            </w:tcBorders>
          </w:tcPr>
          <w:p w14:paraId="2790DC7A" w14:textId="77777777" w:rsidR="00010B7F" w:rsidRPr="00425948" w:rsidRDefault="00010B7F" w:rsidP="001D0A21">
            <w:pPr>
              <w:spacing w:before="0" w:after="0"/>
              <w:rPr>
                <w:rFonts w:cs="Times New Roman"/>
                <w:color w:val="000000" w:themeColor="text1"/>
              </w:rPr>
            </w:pPr>
            <w:r w:rsidRPr="00425948">
              <w:rPr>
                <w:rFonts w:cs="Times New Roman"/>
                <w:color w:val="000000" w:themeColor="text1"/>
                <w:sz w:val="18"/>
                <w:szCs w:val="18"/>
              </w:rPr>
              <w:t>125</w:t>
            </w:r>
          </w:p>
        </w:tc>
        <w:tc>
          <w:tcPr>
            <w:tcW w:w="470" w:type="pct"/>
            <w:tcBorders>
              <w:top w:val="nil"/>
              <w:left w:val="nil"/>
              <w:bottom w:val="nil"/>
              <w:right w:val="nil"/>
            </w:tcBorders>
          </w:tcPr>
          <w:p w14:paraId="7B670AA2" w14:textId="77777777" w:rsidR="00010B7F" w:rsidRPr="00425948" w:rsidRDefault="00010B7F" w:rsidP="001D0A21">
            <w:pPr>
              <w:spacing w:before="0" w:after="0"/>
              <w:rPr>
                <w:rFonts w:cs="Times New Roman"/>
                <w:color w:val="000000" w:themeColor="text1"/>
              </w:rPr>
            </w:pPr>
            <w:r w:rsidRPr="00425948">
              <w:rPr>
                <w:rFonts w:cs="Times New Roman"/>
                <w:color w:val="000000" w:themeColor="text1"/>
                <w:sz w:val="18"/>
                <w:szCs w:val="18"/>
              </w:rPr>
              <w:t>59.5</w:t>
            </w:r>
          </w:p>
        </w:tc>
        <w:tc>
          <w:tcPr>
            <w:tcW w:w="1202" w:type="pct"/>
            <w:tcBorders>
              <w:top w:val="nil"/>
              <w:left w:val="nil"/>
              <w:bottom w:val="nil"/>
              <w:right w:val="nil"/>
            </w:tcBorders>
          </w:tcPr>
          <w:p w14:paraId="3B0FF2A5" w14:textId="77777777" w:rsidR="00010B7F" w:rsidRPr="00425948" w:rsidRDefault="00010B7F" w:rsidP="001D0A21">
            <w:pPr>
              <w:spacing w:before="0" w:after="0"/>
              <w:rPr>
                <w:rFonts w:cs="Times New Roman"/>
                <w:color w:val="000000" w:themeColor="text1"/>
                <w:sz w:val="18"/>
                <w:szCs w:val="18"/>
              </w:rPr>
            </w:pPr>
            <w:r w:rsidRPr="00425948">
              <w:rPr>
                <w:rFonts w:cs="Times New Roman"/>
                <w:b/>
                <w:bCs/>
                <w:color w:val="000000" w:themeColor="text1"/>
                <w:sz w:val="18"/>
                <w:szCs w:val="18"/>
              </w:rPr>
              <w:t>liver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lung cancer</w:t>
            </w:r>
            <w:r w:rsidRPr="00425948">
              <w:rPr>
                <w:rFonts w:cs="Times New Roman"/>
                <w:color w:val="000000" w:themeColor="text1"/>
                <w:sz w:val="18"/>
                <w:szCs w:val="18"/>
              </w:rPr>
              <w:t xml:space="preserve">, gastric cancer, </w:t>
            </w:r>
            <w:r w:rsidRPr="00425948">
              <w:rPr>
                <w:rFonts w:cs="Times New Roman"/>
                <w:b/>
                <w:bCs/>
                <w:color w:val="000000" w:themeColor="text1"/>
                <w:sz w:val="18"/>
                <w:szCs w:val="18"/>
              </w:rPr>
              <w:t>colorectal cancer</w:t>
            </w:r>
            <w:r w:rsidRPr="00425948">
              <w:rPr>
                <w:rFonts w:cs="Times New Roman"/>
                <w:color w:val="000000" w:themeColor="text1"/>
                <w:sz w:val="18"/>
                <w:szCs w:val="18"/>
              </w:rPr>
              <w:t>, anticancer</w:t>
            </w:r>
            <w:r w:rsidRPr="00425948">
              <w:rPr>
                <w:rFonts w:cs="Times New Roman"/>
                <w:b/>
                <w:bCs/>
                <w:color w:val="000000" w:themeColor="text1"/>
                <w:sz w:val="18"/>
                <w:szCs w:val="18"/>
                <w:vertAlign w:val="superscript"/>
              </w:rPr>
              <w:t>b</w:t>
            </w:r>
            <w:r w:rsidRPr="00425948">
              <w:rPr>
                <w:rFonts w:cs="Times New Roman"/>
                <w:color w:val="000000" w:themeColor="text1"/>
                <w:sz w:val="18"/>
                <w:szCs w:val="18"/>
              </w:rPr>
              <w:t>, various cancers</w:t>
            </w:r>
            <w:r w:rsidRPr="00425948">
              <w:rPr>
                <w:rFonts w:cs="Times New Roman"/>
                <w:b/>
                <w:bCs/>
                <w:color w:val="000000" w:themeColor="text1"/>
                <w:sz w:val="18"/>
                <w:szCs w:val="18"/>
                <w:vertAlign w:val="superscript"/>
              </w:rPr>
              <w:t>c</w:t>
            </w:r>
            <w:r w:rsidRPr="00425948">
              <w:rPr>
                <w:rFonts w:cs="Times New Roman"/>
                <w:color w:val="000000" w:themeColor="text1"/>
                <w:sz w:val="18"/>
                <w:szCs w:val="18"/>
              </w:rPr>
              <w:t xml:space="preserve">, </w:t>
            </w:r>
            <w:r w:rsidRPr="00425948">
              <w:rPr>
                <w:rFonts w:cs="Times New Roman"/>
                <w:b/>
                <w:bCs/>
                <w:color w:val="000000" w:themeColor="text1"/>
                <w:sz w:val="18"/>
                <w:szCs w:val="18"/>
              </w:rPr>
              <w:t>breast cancer</w:t>
            </w:r>
            <w:r w:rsidRPr="00425948">
              <w:rPr>
                <w:rFonts w:cs="Times New Roman"/>
                <w:color w:val="000000" w:themeColor="text1"/>
                <w:sz w:val="18"/>
                <w:szCs w:val="18"/>
              </w:rPr>
              <w:t xml:space="preserve">, esophageal cancer, lymphoma, cervical cancer, leukemia, oral cancer, </w:t>
            </w:r>
            <w:r w:rsidRPr="00425948">
              <w:rPr>
                <w:rFonts w:cs="Times New Roman"/>
                <w:b/>
                <w:bCs/>
                <w:color w:val="000000" w:themeColor="text1"/>
                <w:sz w:val="18"/>
                <w:szCs w:val="18"/>
              </w:rPr>
              <w:t>prostate cancer</w:t>
            </w:r>
            <w:r w:rsidRPr="00425948">
              <w:rPr>
                <w:rFonts w:cs="Times New Roman"/>
                <w:color w:val="000000" w:themeColor="text1"/>
                <w:sz w:val="18"/>
                <w:szCs w:val="18"/>
              </w:rPr>
              <w:t xml:space="preserve">, pancreatic cancer, </w:t>
            </w:r>
            <w:r w:rsidRPr="00425948">
              <w:rPr>
                <w:rFonts w:cs="Times New Roman"/>
                <w:b/>
                <w:bCs/>
                <w:color w:val="000000" w:themeColor="text1"/>
                <w:sz w:val="18"/>
                <w:szCs w:val="18"/>
              </w:rPr>
              <w:t>uterine cancer</w:t>
            </w:r>
            <w:r w:rsidRPr="00425948">
              <w:rPr>
                <w:rFonts w:cs="Times New Roman"/>
                <w:color w:val="000000" w:themeColor="text1"/>
                <w:sz w:val="18"/>
                <w:szCs w:val="18"/>
              </w:rPr>
              <w:t>,</w:t>
            </w:r>
            <w:r w:rsidRPr="00425948">
              <w:rPr>
                <w:rFonts w:cs="Times New Roman"/>
                <w:b/>
                <w:bCs/>
                <w:color w:val="000000" w:themeColor="text1"/>
                <w:sz w:val="18"/>
                <w:szCs w:val="18"/>
              </w:rPr>
              <w:t xml:space="preserve"> bladder cancer</w:t>
            </w:r>
            <w:r w:rsidRPr="00425948">
              <w:rPr>
                <w:rFonts w:cs="Times New Roman"/>
                <w:color w:val="000000" w:themeColor="text1"/>
                <w:sz w:val="18"/>
                <w:szCs w:val="18"/>
              </w:rPr>
              <w:t>, splenic cancer, small intestine cancer</w:t>
            </w:r>
          </w:p>
        </w:tc>
        <w:tc>
          <w:tcPr>
            <w:tcW w:w="1492" w:type="pct"/>
            <w:tcBorders>
              <w:top w:val="nil"/>
              <w:left w:val="nil"/>
              <w:bottom w:val="nil"/>
              <w:right w:val="nil"/>
            </w:tcBorders>
          </w:tcPr>
          <w:p w14:paraId="6DDC7F47" w14:textId="510124CE" w:rsidR="00010B7F" w:rsidRPr="00425948" w:rsidRDefault="00010B7F" w:rsidP="001D0A21">
            <w:pPr>
              <w:spacing w:before="0" w:after="0"/>
              <w:rPr>
                <w:rFonts w:cs="Times New Roman"/>
                <w:color w:val="000000" w:themeColor="text1"/>
                <w:sz w:val="18"/>
                <w:szCs w:val="18"/>
              </w:rPr>
            </w:pPr>
            <w:r w:rsidRPr="00425948">
              <w:rPr>
                <w:rFonts w:cs="Times New Roman"/>
                <w:b/>
                <w:bCs/>
                <w:color w:val="000000" w:themeColor="text1"/>
                <w:sz w:val="18"/>
                <w:szCs w:val="18"/>
              </w:rPr>
              <w:t>breast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fldData xml:space="preserve">PEVuZE5vdGU+PENpdGU+PEF1dGhvcj5KaW5nPC9BdXRob3I+PFllYXI+MjAyMDwvWWVhcj48UmVj
TnVtPjgyPC9SZWNOdW0+PERpc3BsYXlUZXh0PihEb25nIGV0IGFsLiwgMjAxNDtZZWggZXQgYWwu
LCAyMDE0O0ZhbmcgZXQgYWwuLCAyMDIwO0ppbmcgZXQgYWwuLCAyMDIwO1lhbmcgZXQgYWwuLCAy
MDIwO0xpIGV0IGFsLiwgMjAyNCk8L0Rpc3BsYXlUZXh0PjxyZWNvcmQ+PHJlYy1udW1iZXI+ODI8
L3JlYy1udW1iZXI+PGZvcmVpZ24ta2V5cz48a2V5IGFwcD0iRU4iIGRiLWlkPSJ4ZXcycGRkc3Yy
YXByZGVwdHB3eHh2ZXh4ZXgyMjlhYXB4NXYiIHRpbWVzdGFtcD0iMTcyMjg5NTg1NiI+ODI8L2tl
eT48L2ZvcmVpZ24ta2V5cz48cmVmLXR5cGUgbmFtZT0iSm91cm5hbCBBcnRpY2xlIj4xNzwvcmVm
LXR5cGU+PGNvbnRyaWJ1dG9ycz48YXV0aG9ycz48YXV0aG9yPkppbmcsIFguIFUuPC9hdXRob3I+
PGF1dGhvcj5GZW5nLVFpbiwgUy48L2F1dGhvcj48YXV0aG9yPktlLVhpbiwgRC4gVS48L2F1dGhv
cj48YXV0aG9yPkppYSwgRC48L2F1dGhvcj48YXV0aG9yPkRvbmctWXVuLCBMLiBJLjwvYXV0aG9y
PjwvYXV0aG9ycz48L2NvbnRyaWJ1dG9ycz48YXV0aC1hZGRyZXNzPkRvbmd6aGltZW4gSG9zcGl0
YWwsIEJlaWppbmcgVW5pdmVyc2l0eSBvZiBDaGluZXNlIE1lZGljaW5lIEJlaWppbmcgMTAwNzAw
LCBDaGluYS48L2F1dGgtYWRkcmVzcz48dGl0bGVzPjx0aXRsZT48c3R5bGUgZmFjZT0ibm9ybWFs
IiBmb250PSJkZWZhdWx0IiBzaXplPSIxMDAlIj5NZWNoYW5pc20gb2YgJnF1b3Q7PC9zdHlsZT48
c3R5bGUgZmFjZT0iaXRhbGljIiBmb250PSJkZWZhdWx0IiBzaXplPSIxMDAlIj5TY3V0ZWxsYXJp
YSBiYXJiYXRhPC9zdHlsZT48c3R5bGUgZmFjZT0ibm9ybWFsIiBmb250PSJkZWZhdWx0IiBzaXpl
PSIxMDAlIj4tPC9zdHlsZT48c3R5bGUgZmFjZT0iaXRhbGljIiBmb250PSJkZWZhdWx0IiBzaXpl
PSIxMDAlIj5IZWR5b3RpcyBkaWZmdXNhPC9zdHlsZT48c3R5bGUgZmFjZT0ibm9ybWFsIiBmb250
PSJkZWZhdWx0IiBzaXplPSIxMDAlIj4mcXVvdDsgYWdhaW5zdCBicmVhc3QgY2FuY2VyIGJhc2Vk
IG9uIG5ldHdvcmsgcGhhcm1hY29sb2d5PC9zdHlsZT48L3RpdGxlPjxzZWNvbmRhcnktdGl0bGU+
WmhvbmdndW8gWmhvbmcgWWFvIFphIFpoaTwvc2Vjb25kYXJ5LXRpdGxlPjwvdGl0bGVzPjxwZXJp
b2RpY2FsPjxmdWxsLXRpdGxlPlpob25nZ3VvIFpob25nIFlhbyBaYSBaaGk8L2Z1bGwtdGl0bGU+
PC9wZXJpb2RpY2FsPjxwYWdlcz40NDQ4LTQ0NTQ8L3BhZ2VzPjx2b2x1bWU+NDU8L3ZvbHVtZT48
bnVtYmVyPjE4PC9udW1iZXI+PGVkaXRpb24+MjAyMC8xMS8xMDwvZWRpdGlvbj48a2V5d29yZHM+
PGtleXdvcmQ+KkJyZWFzdCBOZW9wbGFzbXMvZHJ1ZyB0aGVyYXB5L2dlbmV0aWNzPC9rZXl3b3Jk
PjxrZXl3b3JkPipEcnVncywgQ2hpbmVzZSBIZXJiYWwvcGhhcm1hY29sb2d5PC9rZXl3b3JkPjxr
ZXl3b3JkPipIZWR5b3Rpczwva2V5d29yZD48a2V5d29yZD5IdW1hbnM8L2tleXdvcmQ+PGtleXdv
cmQ+TWVkaWNpbmUsIENoaW5lc2UgVHJhZGl0aW9uYWw8L2tleXdvcmQ+PGtleXdvcmQ+KlNjdXRl
bGxhcmlhPC9rZXl3b3JkPjxrZXl3b3JkPlNjdXRlbGxhcmlhIGJhcmJhdGEtSGVkeW90aXMgZGlm
ZnVzYTwva2V5d29yZD48a2V5d29yZD5icmVhc3QgY2FuY2VyPC9rZXl3b3JkPjxrZXl3b3JkPm1l
Y2hhbmlzbSBvZiBhY3Rpb248L2tleXdvcmQ+PGtleXdvcmQ+bmV0d29yayBwaGFybWFjb2xvZ3k8
L2tleXdvcmQ+PC9rZXl3b3Jkcz48ZGF0ZXM+PHllYXI+MjAyMDwveWVhcj48cHViLWRhdGVzPjxk
YXRlPlNlcDwvZGF0ZT48L3B1Yi1kYXRlcz48L2RhdGVzPjxpc2JuPjEwMDEtNTMwMiAoUHJpbnQp
JiN4RDsxMDAxLTUzMDI8L2lzYm4+PGFjY2Vzc2lvbi1udW0+MzMxNjQzNzU8L2FjY2Vzc2lvbi1u
dW0+PHVybHM+PC91cmxzPjxlbGVjdHJvbmljLXJlc291cmNlLW51bT4xMC4xOTU0MC9qLmNua2ku
Y2pjbW0uMjAyMDAzMDIuNTAyPC9lbGVjdHJvbmljLXJlc291cmNlLW51bT48cmVtb3RlLWRhdGFi
YXNlLXByb3ZpZGVyPk5MTTwvcmVtb3RlLWRhdGFiYXNlLXByb3ZpZGVyPjxsYW5ndWFnZT5jaGk8
L2xhbmd1YWdlPjwvcmVjb3JkPjwvQ2l0ZT48Q2l0ZT48QXV0aG9yPllhbmc8L0F1dGhvcj48WWVh
cj4yMDIwPC9ZZWFyPjxSZWNOdW0+OTE8L1JlY051bT48cmVjb3JkPjxyZWMtbnVtYmVyPjkxPC9y
ZWMtbnVtYmVyPjxmb3JlaWduLWtleXM+PGtleSBhcHA9IkVOIiBkYi1pZD0ieGV3MnBkZHN2MmFw
cmRlcHRwd3h4dmV4eGV4MjI5YWFweDV2IiB0aW1lc3RhbXA9IjE3MjI4OTYyMDciPjkxPC9rZXk+
PC9mb3JlaWduLWtleXM+PHJlZi10eXBlIG5hbWU9IkpvdXJuYWwgQXJ0aWNsZSI+MTc8L3JlZi10
eXBlPjxjb250cmlidXRvcnM+PGF1dGhvcnM+PGF1dGhvcj5ZYW5nLCBZLjwvYXV0aG9yPjxhdXRo
b3I+RmFuZywgVC48L2F1dGhvcj48YXV0aG9yPkNhbywgWS4gTC48L2F1dGhvcj48YXV0aG9yPkx2
LCBZLiBYLjwvYXV0aG9yPjxhdXRob3I+Q2hhbmcsIFEuIFEuPC9hdXRob3I+PGF1dGhvcj5aaGFu
ZywgRC4gRC48L2F1dGhvcj48L2F1dGhvcnM+PC9jb250cmlidXRvcnM+PGF1dGgtYWRkcmVzcz5J
bnN0aXR1dGUgb2YgSW50ZXJkaXNjaXBsaW5hcnkgSW50ZWdyYXRpdmUgTWVkaWNpbmUgUmVzZWFy
Y2gsIFNoYW5naGFpIFVuaXZlcnNpdHkgb2YgVHJhZGl0aW9uYWwgQ2hpbmVzZSBNZWRpY2luZSwg
U2hhbmdoYWkgMjAxMjAzLCBDaGluYS4mI3hEO1NjaG9vbCBvZiBQaGFybWFjeSwgRnVqaWFuIFVu
aXZlcnNpdHkgb2YgVHJhZGl0aW9uYWwgQ2hpbmVzZSBNZWRpY2luZSwgRnVqaWFuIDM1MDEyMiwg
Q2hpbmEuJiN4RDtTY2hvb2wgb2YgUGhhcm1hY3ksIFNoYW5naGFpIFVuaXZlcnNpdHkgb2YgVHJh
ZGl0aW9uYWwgQ2hpbmVzZSBNZWRpY2luZSwgU2hhbmdoYWkgMjAxMjAzLCBDaGluYS48L2F1dGgt
YWRkcmVzcz48dGl0bGVzPjx0aXRsZT48c3R5bGUgZmFjZT0ibm9ybWFsIiBmb250PSJkZWZhdWx0
IiBzaXplPSIxMDAlIj5FdGh5bCBBY2V0YXRlIEZyYWN0aW9uIGZyb20gPC9zdHlsZT48c3R5bGUg
ZmFjZT0iaXRhbGljIiBmb250PSJkZWZhdWx0IiBzaXplPSIxMDAlIj5IZWR5b3RpcyBkaWZmdXNh
PC9zdHlsZT48c3R5bGUgZmFjZT0ibm9ybWFsIiBmb250PSJkZWZhdWx0IiBzaXplPSIxMDAlIj4g
cGx1cyA8L3N0eWxlPjxzdHlsZSBmYWNlPSJpdGFsaWMiIGZvbnQ9ImRlZmF1bHQiIHNpemU9IjEw
MCUiPlNjdXRlbGxhcmlhIGJhcmJhdGE8L3N0eWxlPjxzdHlsZSBmYWNlPSJub3JtYWwiIGZvbnQ9
ImRlZmF1bHQiIHNpemU9IjEwMCUiPiBFeGVydHMgQW50aS1CcmVhc3QgQ2FuY2VyIEVmZmVjdCB2
aWEgbWlSLTIwMGMtUERFN0IvUEQtTDEtQUtUL01BUEsgQXhpczwvc3R5bGU+PC90aXRsZT48c2Vj
b25kYXJ5LXRpdGxlPkV2aWQgQmFzZWQgQ29tcGxlbWVudCBBbHRlcm5hdCBNZWQ8L3NlY29uZGFy
eS10aXRsZT48L3RpdGxlcz48cGVyaW9kaWNhbD48ZnVsbC10aXRsZT5FdmlkIEJhc2VkIENvbXBs
ZW1lbnQgQWx0ZXJuYXQgTWVkPC9mdWxsLXRpdGxlPjwvcGVyaW9kaWNhbD48cGFnZXM+MzU4NzA5
NTwvcGFnZXM+PHZvbHVtZT4yMDIwPC92b2x1bWU+PGVkaXRpb24+MjAyMC8wOS8xNTwvZWRpdGlv
bj48ZGF0ZXM+PHllYXI+MjAyMDwveWVhcj48L2RhdGVzPjxpc2JuPjE3NDEtNDI3WCAoUHJpbnQp
JiN4RDsxNzQxLTQyN3g8L2lzYm4+PGFjY2Vzc2lvbi1udW0+MzI5MjI1MDY8L2FjY2Vzc2lvbi1u
dW0+PHVybHM+PC91cmxzPjxjdXN0b20yPlBNQzc0NTMyNzEgcHVibGljYXRpb24gb2YgdGhpcyBw
YXBlci48L2N1c3RvbTI+PGVsZWN0cm9uaWMtcmVzb3VyY2UtbnVtPjEwLjExNTUvMjAyMC8zNTg3
MDk1PC9lbGVjdHJvbmljLXJlc291cmNlLW51bT48cmVtb3RlLWRhdGFiYXNlLXByb3ZpZGVyPk5M
TTwvcmVtb3RlLWRhdGFiYXNlLXByb3ZpZGVyPjxsYW5ndWFnZT5lbmc8L2xhbmd1YWdlPjwvcmVj
b3JkPjwvQ2l0ZT48Q2l0ZT48QXV0aG9yPkxpPC9BdXRob3I+PFllYXI+MjAyNDwvWWVhcj48UmVj
TnVtPjEwNDwvUmVjTnVtPjxyZWNvcmQ+PHJlYy1udW1iZXI+MTA0PC9yZWMtbnVtYmVyPjxmb3Jl
aWduLWtleXM+PGtleSBhcHA9IkVOIiBkYi1pZD0ieGV3MnBkZHN2MmFwcmRlcHRwd3h4dmV4eGV4
MjI5YWFweDV2IiB0aW1lc3RhbXA9IjE3MjI4OTY4OTciPjEwNDwva2V5PjwvZm9yZWlnbi1rZXlz
PjxyZWYtdHlwZSBuYW1lPSJKb3VybmFsIEFydGljbGUiPjE3PC9yZWYtdHlwZT48Y29udHJpYnV0
b3JzPjxhdXRob3JzPjxhdXRob3I+TGksIFouPC9hdXRob3I+PGF1dGhvcj5MaSwgSi48L2F1dGhv
cj48YXV0aG9yPkxpdSwgWC48L2F1dGhvcj48YXV0aG9yPlN1biwgWi48L2F1dGhvcj48YXV0aG9y
PlN1biwgWC48L2F1dGhvcj48L2F1dGhvcnM+PC9jb250cmlidXRvcnM+PGF1dGgtYWRkcmVzcz5I
ZWFsdGggQ2FyZSBEZXBhcnRtZW50LCBBZmZpbGlhdGVkIEhvc3BpdGFsIG9mIFNoYW5kb25nIFVu
aXZlcnNpdHkgb2YgVHJhZGl0aW9uYWwgQ2hpbmVzZSBNZWRpY2luZSwgSmluYW4sIENoaW5hLiYj
eEQ7SW5ub3ZhdGl2ZSBJbnN0aXR1dGUgb2YgQ2hpbmVzZSBNZWRpY2luZSBhbmQgUGhhcm1hY3ks
IFNoYW5kb25nIFVuaXZlcnNpdHkgb2YgVHJhZGl0aW9uYWwgQ2hpbmVzZSBNZWRpY2luZSwgU2hh
ZG9uZywgSmluYW4sIENoaW5hLiYjeEQ7RGVwYXJ0bWVudCBvZiBCcmVhc3QgVGh5cm9pZCBTdXJn
ZXJ5LCBBZmZpbGlhdGVkIEhvc3BpdGFsIG9mIFNoYW5kb25nIFVuaXZlcnNpdHkgb2YgVHJhZGl0
aW9uYWwgQ2hpbmVzZSBNZWRpY2luZSwgSmluYW4sIENoaW5hLjwvYXV0aC1hZGRyZXNzPjx0aXRs
ZXM+PHRpdGxlPjxzdHlsZSBmYWNlPSJub3JtYWwiIGZvbnQ9ImRlZmF1bHQiIHNpemU9IjEwMCUi
PkV0aHlsIEFjZXRhdGUgRnJhY3Rpb24gZnJvbSBIZWR5b3RpcyBEaWZmdXNhIFBsdXMgPC9zdHls
ZT48c3R5bGUgZmFjZT0iaXRhbGljIiBmb250PSJkZWZhdWx0IiBzaXplPSIxMDAlIj5TY3V0ZWxs
YXJpYSBCYXJiYXRhPC9zdHlsZT48c3R5bGUgZmFjZT0ibm9ybWFsIiBmb250PSJkZWZhdWx0IiBz
aXplPSIxMDAlIj4gSW5oaWJpdHMgdGhlIFByb2dyZXNzaW9uIG9mIEJyZWFzdCBDYW5jZXIgdmlh
IFRhcmdldGluZyBMTU8xIGFuZCBBS1QvTXRvciBTaWduYWxpbmcgUGF0aHdheTwvc3R5bGU+PC90
aXRsZT48c2Vjb25kYXJ5LXRpdGxlPkNvbWIgQ2hlbSBIaWdoIFRocm91Z2hwdXQgU2NyZWVuPC9z
ZWNvbmRhcnktdGl0bGU+PC90aXRsZXM+PHBlcmlvZGljYWw+PGZ1bGwtdGl0bGU+Q29tYiBDaGVt
IEhpZ2ggVGhyb3VnaHB1dCBTY3JlZW48L2Z1bGwtdGl0bGU+PC9wZXJpb2RpY2FsPjxwYWdlcz4x
NzM1LTE3NDQ8L3BhZ2VzPjx2b2x1bWU+Mjc8L3ZvbHVtZT48bnVtYmVyPjEyPC9udW1iZXI+PGVk
aXRpb24+MjAyMy8wOS8xNTwvZWRpdGlvbj48a2V5d29yZHM+PGtleXdvcmQ+SHVtYW5zPC9rZXl3
b3JkPjxrZXl3b3JkPipUT1IgU2VyaW5lLVRocmVvbmluZSBLaW5hc2VzL21ldGFib2xpc208L2tl
eXdvcmQ+PGtleXdvcmQ+KkJyZWFzdCBOZW9wbGFzbXMvZHJ1ZyB0aGVyYXB5L21ldGFib2xpc20v
cGF0aG9sb2d5PC9rZXl3b3JkPjxrZXl3b3JkPipQcm90by1PbmNvZ2VuZSBQcm90ZWlucyBjLWFr
dC9tZXRhYm9saXNtPC9rZXl3b3JkPjxrZXl3b3JkPipTY3V0ZWxsYXJpYS9jaGVtaXN0cnk8L2tl
eXdvcmQ+PGtleXdvcmQ+KkNlbGwgUHJvbGlmZXJhdGlvbi9kcnVnIGVmZmVjdHM8L2tleXdvcmQ+
PGtleXdvcmQ+KlNpZ25hbCBUcmFuc2R1Y3Rpb24vZHJ1ZyBlZmZlY3RzPC9rZXl3b3JkPjxrZXl3
b3JkPipIZWR5b3Rpcy9jaGVtaXN0cnk8L2tleXdvcmQ+PGtleXdvcmQ+RmVtYWxlPC9rZXl3b3Jk
PjxrZXl3b3JkPkFjZXRhdGVzL2NoZW1pc3RyeS9waGFybWFjb2xvZ3k8L2tleXdvcmQ+PGtleXdv
cmQ+QXBvcHRvc2lzL2RydWcgZWZmZWN0czwva2V5d29yZD48a2V5d29yZD5MSU0gRG9tYWluIFBy
b3RlaW5zL21ldGFib2xpc208L2tleXdvcmQ+PGtleXdvcmQ+UGxhbnQgRXh0cmFjdHMvcGhhcm1h
Y29sb2d5L2NoZW1pc3RyeS9pc29sYXRpb24gJmFtcDsgcHVyaWZpY2F0aW9uPC9rZXl3b3JkPjxr
ZXl3b3JkPkNlbGwgTGluZSwgVHVtb3I8L2tleXdvcmQ+PGtleXdvcmQ+QW50aW5lb3BsYXN0aWMg
QWdlbnRzLCBQaHl0b2dlbmljL3BoYXJtYWNvbG9neS9pc29sYXRpb24gJmFtcDsgcHVyaWZpY2F0
aW9uL2NoZW1pc3RyeTwva2V5d29yZD48a2V5d29yZD5EcnVnIFNjcmVlbmluZyBBc3NheXMsIEFu
dGl0dW1vcjwva2V5d29yZD48a2V5d29yZD5EcnVncywgQ2hpbmVzZSBIZXJiYWwvcGhhcm1hY29s
b2d5L2NoZW1pc3RyeS9pc29sYXRpb24gJmFtcDsgcHVyaWZpY2F0aW9uPC9rZXl3b3JkPjxrZXl3
b3JkPlRyYW5zY3JpcHRpb24gRmFjdG9ycy9tZXRhYm9saXNtPC9rZXl3b3JkPjxrZXl3b3JkPkFL
VC9NdG9yIHNpZ25hbGluZyBwYXRod2F5Ljwva2V5d29yZD48a2V5d29yZD5MbW8xPC9rZXl3b3Jk
PjxrZXl3b3JkPlNjdXRlbGxhcmlhIGJhcmJhdGE8L2tleXdvcmQ+PGtleXdvcmQ+YXBvcHRvc2lz
PC9rZXl3b3JkPjxrZXl3b3JkPmJyZWFzdCBjYW5jZXI8L2tleXdvcmQ+PGtleXdvcmQ+aGVkeW90
aXMgZGlmZnVzYTwva2V5d29yZD48L2tleXdvcmRzPjxkYXRlcz48eWVhcj4yMDI0PC95ZWFyPjwv
ZGF0ZXM+PGlzYm4+MTM4Ni0yMDczPC9pc2JuPjxhY2Nlc3Npb24tbnVtPjM3NzExMDA4PC9hY2Nl
c3Npb24tbnVtPjx1cmxzPjwvdXJscz48ZWxlY3Ryb25pYy1yZXNvdXJjZS1udW0+MTAuMjE3NC8x
Mzg2MjA3MzI2NjY2MjMwOTEzMTA1ODU4PC9lbGVjdHJvbmljLXJlc291cmNlLW51bT48cmVtb3Rl
LWRhdGFiYXNlLXByb3ZpZGVyPk5MTTwvcmVtb3RlLWRhdGFiYXNlLXByb3ZpZGVyPjxsYW5ndWFn
ZT5lbmc8L2xhbmd1YWdlPjwvcmVjb3JkPjwvQ2l0ZT48Q2l0ZT48QXV0aG9yPlllaDwvQXV0aG9y
PjxZZWFyPjIwMTQ8L1llYXI+PFJlY051bT4xMTY8L1JlY051bT48cmVjb3JkPjxyZWMtbnVtYmVy
PjExNjwvcmVjLW51bWJlcj48Zm9yZWlnbi1rZXlzPjxrZXkgYXBwPSJFTiIgZGItaWQ9InhldzJw
ZGRzdjJhcHJkZXB0cHd4eHZleHhleDIyOWFhcHg1diIgdGltZXN0YW1wPSIxNzIyODk3MzU4Ij4x
MTY8L2tleT48L2ZvcmVpZ24ta2V5cz48cmVmLXR5cGUgbmFtZT0iSm91cm5hbCBBcnRpY2xlIj4x
NzwvcmVmLXR5cGU+PGNvbnRyaWJ1dG9ycz48YXV0aG9ycz48YXV0aG9yPlllaCwgWS4gQy48L2F1
dGhvcj48YXV0aG9yPkNoZW4sIEguIFkuPC9hdXRob3I+PGF1dGhvcj5ZYW5nLCBTLiBILjwvYXV0
aG9yPjxhdXRob3I+TGluLCBZLiBILjwvYXV0aG9yPjxhdXRob3I+Q2hpdSwgSi4gSC48L2F1dGhv
cj48YXV0aG9yPkxpbiwgWS4gSC48L2F1dGhvcj48YXV0aG9yPkNoZW4sIEouIEwuPC9hdXRob3I+
PC9hdXRob3JzPjwvY29udHJpYnV0b3JzPjxhdXRoLWFkZHJlc3M+RGl2aXNpb24gb2YgQ2hpbmVz
ZSBJbnRlcm5hbCBNZWRpY2luZSwgQ2VudGVyIGZvciBUcmFkaXRpb25hbCBDaGluZXNlIE1lZGlj
aW5lLCBDaGFuZyBHdW5nIE1lbW9yaWFsIEhvc3BpdGFsLCBOby4xMjMgRGluZ2h1IFJvYWQsIEd1
aXNoYW4gVG93bnNoaXAsIFRhb3l1YW4gQ291bnR5IDMzMywgVGFpd2FuLiYjeEQ7RGl2aXNpb24g
b2YgQ2hpbmVzZSBJbnRlcm5hbCBNZWRpY2luZSwgQ2VudGVyIGZvciBUcmFkaXRpb25hbCBDaGlu
ZXNlIE1lZGljaW5lLCBDaGFuZyBHdW5nIE1lbW9yaWFsIEhvc3BpdGFsLCBOby4xMjMgRGluZ2h1
IFJvYWQsIEd1aXNoYW4gVG93bnNoaXAsIFRhb3l1YW4gQ291bnR5IDMzMywgVGFpd2FuIDsgR3Jh
ZHVhdGUgSW5zdGl0dXRlIG9mIENsaW5pY2FsIE1lZGljYWwgU2NpZW5jZXMsIENvbGxlZ2Ugb2Yg
TWVkaWNpbmUsIENoYW5nIEd1bmcgVW5pdmVyc2l0eSwgVGFveXVhbiBDb3VudHkgMzMzLCBUYWl3
YW4uJiN4RDtEaXZpc2lvbiBvZiBDaGluZXNlIEludGVybmFsIE1lZGljaW5lLCBDZW50ZXIgZm9y
IFRyYWRpdGlvbmFsIENoaW5lc2UgTWVkaWNpbmUsIENoYW5nIEd1bmcgTWVtb3JpYWwgSG9zcGl0
YWwsIE5vLjEyMyBEaW5naHUgUm9hZCwgR3Vpc2hhbiBUb3duc2hpcCwgVGFveXVhbiBDb3VudHkg
MzMzLCBUYWl3YW4gOyBTY2hvb2wgb2YgVHJhZGl0aW9uYWwgQ2hpbmVzZSBNZWRpY2luZSwgQ2hh
bmcgR3VuZyBVbml2ZXJzaXR5LCBUYW95dWFuIENvdW50eSAzMzMsIFRhaXdhbi4mI3hEO0luc3Rp
dHV0ZSBvZiBUcmFkaXRpb25hbCBNZWRpY2luZSwgU2Nob29sIG9mIE1lZGljaW5lLCBOYXRpb25h
bCBZYW5nLU1pbmcgVW5pdmVyc2l0eSwgVGFpcGVpIDExMiwgVGFpd2FuIDsgU2Nob29sIG9mIE1l
ZGljaW5lLCBOYXRpb25hbCBZYW5nLU1pbmcgVW5pdmVyc2l0eSwgVGFpcGVpIDExMiwgVGFpd2Fu
IDsgRGl2aXNpb24gb2YgUmFkaW90aGVyYXB5LCBDaGVuZy1Ic2luIEdlbmVyYWwgSG9zcGl0YWws
IFRhaXBlaSAxMTIsIFRhaXdhbi4mI3hEO0luc3RpdHV0ZSBvZiBUcmFkaXRpb25hbCBNZWRpY2lu
ZSwgU2Nob29sIG9mIE1lZGljaW5lLCBOYXRpb25hbCBZYW5nLU1pbmcgVW5pdmVyc2l0eSwgVGFp
cGVpIDExMiwgVGFpd2FuIDsgRGl2aXNpb24gb2YgR2VuZXJhbCBTdXJnZXJ5LCBEZXBhcnRtZW50
IG9mIFN1cmdlcnksIFRhaXBlaSBWZXRlcmFucyBHZW5lcmFsIEhvc3BpdGFsLCBUYWlwZWkgMTEy
LCBUYWl3YW4gOyBEaXZpc2lvbiBvZiBHZW5lcmFsIFN1cmdlcnksIENoZW5nLUhzaW4gR2VuZXJh
bCBIb3NwaXRhbCwgVGFpcGVpIDExMiwgVGFpd2FuLiYjeEQ7RGl2aXNpb24gb2YgQ2hpbmVzZSBJ
bnRlcm5hbCBNZWRpY2luZSwgQ2VudGVyIGZvciBUcmFkaXRpb25hbCBDaGluZXNlIE1lZGljaW5l
LCBDaGFuZyBHdW5nIE1lbW9yaWFsIEhvc3BpdGFsLCBOby4xMjMgRGluZ2h1IFJvYWQsIEd1aXNo
YW4gVG93bnNoaXAsIFRhb3l1YW4gQ291bnR5IDMzMywgVGFpd2FuIDsgU2Nob29sIG9mIFRyYWRp
dGlvbmFsIENoaW5lc2UgTWVkaWNpbmUsIENoYW5nIEd1bmcgVW5pdmVyc2l0eSwgVGFveXVhbiBD
b3VudHkgMzMzLCBUYWl3YW4gOyBJbnN0aXR1dGUgb2YgVHJhZGl0aW9uYWwgTWVkaWNpbmUsIFNj
aG9vbCBvZiBNZWRpY2luZSwgTmF0aW9uYWwgWWFuZy1NaW5nIFVuaXZlcnNpdHksIFRhaXBlaSAx
MTIsIFRhaXdhbi48L2F1dGgtYWRkcmVzcz48dGl0bGVzPjx0aXRsZT5IZWR5b3RpcyBkaWZmdXNh
IENvbWJpbmVkIHdpdGggU2N1dGVsbGFyaWEgYmFyYmF0YSBBcmUgdGhlIENvcmUgVHJlYXRtZW50
IG9mIENoaW5lc2UgSGVyYmFsIE1lZGljaW5lIFVzZWQgZm9yIEJyZWFzdCBDYW5jZXIgUGF0aWVu
dHM6IEEgUG9wdWxhdGlvbi1CYXNlZCBTdHVkeTwvdGl0bGU+PHNlY29uZGFyeS10aXRsZT5Fdmlk
IEJhc2VkIENvbXBsZW1lbnQgQWx0ZXJuYXQgTWVkPC9zZWNvbmRhcnktdGl0bGU+PC90aXRsZXM+
PHBlcmlvZGljYWw+PGZ1bGwtdGl0bGU+RXZpZCBCYXNlZCBDb21wbGVtZW50IEFsdGVybmF0IE1l
ZDwvZnVsbC10aXRsZT48L3BlcmlvZGljYWw+PHBhZ2VzPjIwMjM3ODwvcGFnZXM+PHZvbHVtZT4y
MDE0PC92b2x1bWU+PGVkaXRpb24+MjAxNC8wNC8xNjwvZWRpdGlvbj48ZGF0ZXM+PHllYXI+MjAx
NDwveWVhcj48L2RhdGVzPjxpc2JuPjE3NDEtNDI3WCAoUHJpbnQpJiN4RDsxNzQxLTQyN3g8L2lz
Ym4+PGFjY2Vzc2lvbi1udW0+MjQ3MzQxMDQ8L2FjY2Vzc2lvbi1udW0+PHVybHM+PC91cmxzPjxj
dXN0b20yPlBNQzM5NjY0MTU8L2N1c3RvbTI+PGVsZWN0cm9uaWMtcmVzb3VyY2UtbnVtPjEwLjEx
NTUvMjAxNC8yMDIzNzg8L2VsZWN0cm9uaWMtcmVzb3VyY2UtbnVtPjxyZW1vdGUtZGF0YWJhc2Ut
cHJvdmlkZXI+TkxNPC9yZW1vdGUtZGF0YWJhc2UtcHJvdmlkZXI+PGxhbmd1YWdlPmVuZzwvbGFu
Z3VhZ2U+PC9yZWNvcmQ+PC9DaXRlPjxDaXRlPjxBdXRob3I+RmFuZzwvQXV0aG9yPjxZZWFyPjIw
MjA8L1llYXI+PFJlY051bT4xMTc8L1JlY051bT48cmVjb3JkPjxyZWMtbnVtYmVyPjExNzwvcmVj
LW51bWJlcj48Zm9yZWlnbi1rZXlzPjxrZXkgYXBwPSJFTiIgZGItaWQ9InhldzJwZGRzdjJhcHJk
ZXB0cHd4eHZleHhleDIyOWFhcHg1diIgdGltZXN0YW1wPSIxNzIyODk3Mzg5Ij4xMTc8L2tleT48
L2ZvcmVpZ24ta2V5cz48cmVmLXR5cGUgbmFtZT0iSm91cm5hbCBBcnRpY2xlIj4xNzwvcmVmLXR5
cGU+PGNvbnRyaWJ1dG9ycz48YXV0aG9ycz48YXV0aG9yPkZhbmcsIFQuPC9hdXRob3I+PGF1dGhv
cj5ZYW4sIFkuIFguPC9hdXRob3I+PGF1dGhvcj5ZYW5nLCBZLjwvYXV0aG9yPjxhdXRob3I+THYs
IFkuIFguPC9hdXRob3I+PGF1dGhvcj5DaGFuZywgUS4gUS48L2F1dGhvcj48YXV0aG9yPlpoYW5n
LCBELiBELjwvYXV0aG9yPjwvYXV0aG9ycz48L2NvbnRyaWJ1dG9ycz48YXV0aC1hZGRyZXNzPklu
c3RpdHV0ZSBvZiBJbnRlcmRpc2NpcGxpbmFyeSBJbnRlZ3JhdGl2ZSBNZWRpY2luZSBSZXNlYXJj
aCwgU2hhbmdoYWkgVW5pdmVyc2l0eSBvZiBUcmFkaXRpb25hbCBDaGluZXNlIE1lZGljaW5lLCBT
aGFuZ2hhaSAyMDEyMDMsIENoaW5hLiYjeEQ7U2Nob29sIG9mIFBoYXJtYWN5LCBGdWppYW4gVW5p
dmVyc2l0eSBvZiBUcmFkaXRpb25hbCBDaGluZXNlIE1lZGljaW5lLCBGdWppYW4gMzUwMTIyLCBD
aGluYS4mI3hEO1NjaG9vbCBvZiBQaGFybWFjeSwgU2hhbmdoYWkgVW5pdmVyc2l0eSBvZiBUcmFk
aXRpb25hbCBDaGluZXNlIE1lZGljaW5lLCBTaGFuZ2hhaSAyMDEyMDMsIENoaW5hLjwvYXV0aC1h
ZGRyZXNzPjx0aXRsZXM+PHRpdGxlPjxzdHlsZSBmYWNlPSJub3JtYWwiIGZvbnQ9ImRlZmF1bHQi
IHNpemU9IjEwMCUiPkV0aHlsIEFjZXRhdGUgRnJhY3Rpb24gZnJvbSA8L3N0eWxlPjxzdHlsZSBm
YWNlPSJpdGFsaWMiIGZvbnQ9ImRlZmF1bHQiIHNpemU9IjEwMCUiPkhlZHlvdGlzIGRpZmZ1c2Eg
PC9zdHlsZT48c3R5bGUgZmFjZT0ibm9ybWFsIiBmb250PSJkZWZhdWx0IiBzaXplPSIxMDAlIj5w
bHVzIDwvc3R5bGU+PHN0eWxlIGZhY2U9Iml0YWxpYyIgZm9udD0iZGVmYXVsdCIgc2l6ZT0iMTAw
JSI+U2N1dGVsbGFyaWEgYmFyYmF0YTwvc3R5bGU+PHN0eWxlIGZhY2U9Im5vcm1hbCIgZm9udD0i
ZGVmYXVsdCIgc2l6ZT0iMTAwJSI+IFN1cHByZXNzZXMgTWlncmF0aW9uIG9mIEJvbmUtTWV0YXN0
YXRpYyBCcmVhc3QgQ2FuY2VyIENlbGxzIHZpYSBPUE4tRkFLL0VSSy9ORi3OukIgQXhpczwvc3R5
bGU+PC90aXRsZT48c2Vjb25kYXJ5LXRpdGxlPkV2aWQgQmFzZWQgQ29tcGxlbWVudCBBbHRlcm5h
dCBNZWQ8L3NlY29uZGFyeS10aXRsZT48L3RpdGxlcz48cGVyaW9kaWNhbD48ZnVsbC10aXRsZT5F
dmlkIEJhc2VkIENvbXBsZW1lbnQgQWx0ZXJuYXQgTWVkPC9mdWxsLXRpdGxlPjwvcGVyaW9kaWNh
bD48cGFnZXM+MzU3MzI0MDwvcGFnZXM+PHZvbHVtZT4yMDIwPC92b2x1bWU+PGVkaXRpb24+MjAy
MC8wNS8wMTwvZWRpdGlvbj48ZGF0ZXM+PHllYXI+MjAyMDwveWVhcj48L2RhdGVzPjxpc2JuPjE3
NDEtNDI3WCAoUHJpbnQpJiN4RDsxNzQxLTQyN3g8L2lzYm4+PGFjY2Vzc2lvbi1udW0+MzIzNTE1
OTQ8L2FjY2Vzc2lvbi1udW0+PHVybHM+PC91cmxzPjxjdXN0b20yPlBNQzcxNzE2MzYgcHVibGlj
YXRpb24gb2YgdGhpcyBwYXBlci48L2N1c3RvbTI+PGVsZWN0cm9uaWMtcmVzb3VyY2UtbnVtPjEw
LjExNTUvMjAyMC8zNTczMjQwPC9lbGVjdHJvbmljLXJlc291cmNlLW51bT48cmVtb3RlLWRhdGFi
YXNlLXByb3ZpZGVyPk5MTTwvcmVtb3RlLWRhdGFiYXNlLXByb3ZpZGVyPjxsYW5ndWFnZT5lbmc8
L2xhbmd1YWdlPjwvcmVjb3JkPjwvQ2l0ZT48Q2l0ZT48QXV0aG9yPkRvbmc8L0F1dGhvcj48WWVh
cj4yMDE0PC9ZZWFyPjxSZWNOdW0+MTUxPC9SZWNOdW0+PHJlY29yZD48cmVjLW51bWJlcj4xNTE8
L3JlYy1udW1iZXI+PGZvcmVpZ24ta2V5cz48a2V5IGFwcD0iRU4iIGRiLWlkPSJ4ZXcycGRkc3Yy
YXByZGVwdHB3eHh2ZXh4ZXgyMjlhYXB4NXYiIHRpbWVzdGFtcD0iMTcyMjg5ODYwMSI+MTUxPC9r
ZXk+PC9mb3JlaWduLWtleXM+PHJlZi10eXBlIG5hbWU9IkpvdXJuYWwgQXJ0aWNsZSI+MTc8L3Jl
Zi10eXBlPjxjb250cmlidXRvcnM+PGF1dGhvcnM+PGF1dGhvcj5Eb25nLCBRLjwvYXV0aG9yPjxh
dXRob3I+TGluZywgQi48L2F1dGhvcj48YXV0aG9yPkdhbywgQi48L2F1dGhvcj48YXV0aG9yPk1h
bGV5LCBKLjwvYXV0aG9yPjxhdXRob3I+U2FtbXluYWlrZW4sIFIuPC9hdXRob3I+PGF1dGhvcj5Z
YW5nLCBKLjwvYXV0aG9yPjwvYXV0aG9ycz48L2NvbnRyaWJ1dG9ycz48dGl0bGVzPjx0aXRsZT5I
ZWR5b3RpcyBkaWZmdXNhIHdhdGVyIGV4dHJhY3QgZGltaW5pc2hlZCB0aGUgY3l0b3RveGljIGVm
ZmVjdHMgb2YgY2hlbW90aGVyYXB5IGRydWdzIGFnYWluc3QgaHVtYW4gYnJlYXN0IGNhbmNlciBN
Q0Y3IGNlbGxzPC90aXRsZT48c2Vjb25kYXJ5LXRpdGxlPk5hdCBQcm9kIENvbW11bjwvc2Vjb25k
YXJ5LXRpdGxlPjwvdGl0bGVzPjxwZXJpb2RpY2FsPjxmdWxsLXRpdGxlPk5hdCBQcm9kIENvbW11
bjwvZnVsbC10aXRsZT48L3BlcmlvZGljYWw+PHBhZ2VzPjY5OS03MDA8L3BhZ2VzPjx2b2x1bWU+
OTwvdm9sdW1lPjxudW1iZXI+NTwvbnVtYmVyPjxlZGl0aW9uPjIwMTQvMDcvMTc8L2VkaXRpb24+
PGtleXdvcmRzPjxrZXl3b3JkPkFudGluZW9wbGFzdGljIEFnZW50cy8qcGhhcm1hY29sb2d5PC9r
ZXl3b3JkPjxrZXl3b3JkPkJyZWFzdCBOZW9wbGFzbXMvKmRydWcgdGhlcmFweS9wYXRob2xvZ3k8
L2tleXdvcmQ+PGtleXdvcmQ+RmVtYWxlPC9rZXl3b3JkPjxrZXl3b3JkPipIZWR5b3Rpcy9jaGVt
aXN0cnk8L2tleXdvcmQ+PGtleXdvcmQ+SHVtYW5zPC9rZXl3b3JkPjxrZXl3b3JkPk1DRi03IENl
bGxzPC9rZXl3b3JkPjxrZXl3b3JkPlBsYW50IEV4dHJhY3RzLypwaGFybWFjb2xvZ3k8L2tleXdv
cmQ+PC9rZXl3b3Jkcz48ZGF0ZXM+PHllYXI+MjAxNDwveWVhcj48cHViLWRhdGVzPjxkYXRlPk1h
eTwvZGF0ZT48L3B1Yi1kYXRlcz48L2RhdGVzPjxpc2JuPjE5MzQtNTc4WCAoUHJpbnQpJiN4RDsx
NTU1LTk0NzU8L2lzYm4+PGFjY2Vzc2lvbi1udW0+MjUwMjY3MjU8L2FjY2Vzc2lvbi1udW0+PHVy
bHM+PC91cmxzPjxyZW1vdGUtZGF0YWJhc2UtcHJvdmlkZXI+TkxNPC9yZW1vdGUtZGF0YWJhc2Ut
cHJvdmlkZXI+PGxhbmd1YWdlPmVuZzwvbGFuZ3VhZ2U+PC9yZWNvcmQ+PC9DaXRlPjwvRW5kTm90
ZT4A
</w:fldData>
              </w:fldChar>
            </w:r>
            <w:r w:rsidR="00570CAB">
              <w:rPr>
                <w:rFonts w:cs="Times New Roman"/>
                <w:color w:val="000000" w:themeColor="text1"/>
                <w:sz w:val="18"/>
                <w:szCs w:val="18"/>
              </w:rPr>
              <w:instrText xml:space="preserve"> ADDIN EN.CITE </w:instrText>
            </w:r>
            <w:r w:rsidR="00570CAB">
              <w:rPr>
                <w:rFonts w:cs="Times New Roman"/>
                <w:color w:val="000000" w:themeColor="text1"/>
                <w:sz w:val="18"/>
                <w:szCs w:val="18"/>
              </w:rPr>
              <w:fldChar w:fldCharType="begin">
                <w:fldData xml:space="preserve">PEVuZE5vdGU+PENpdGU+PEF1dGhvcj5KaW5nPC9BdXRob3I+PFllYXI+MjAyMDwvWWVhcj48UmVj
TnVtPjgyPC9SZWNOdW0+PERpc3BsYXlUZXh0PihEb25nIGV0IGFsLiwgMjAxNDtZZWggZXQgYWwu
LCAyMDE0O0ZhbmcgZXQgYWwuLCAyMDIwO0ppbmcgZXQgYWwuLCAyMDIwO1lhbmcgZXQgYWwuLCAy
MDIwO0xpIGV0IGFsLiwgMjAyNCk8L0Rpc3BsYXlUZXh0PjxyZWNvcmQ+PHJlYy1udW1iZXI+ODI8
L3JlYy1udW1iZXI+PGZvcmVpZ24ta2V5cz48a2V5IGFwcD0iRU4iIGRiLWlkPSJ4ZXcycGRkc3Yy
YXByZGVwdHB3eHh2ZXh4ZXgyMjlhYXB4NXYiIHRpbWVzdGFtcD0iMTcyMjg5NTg1NiI+ODI8L2tl
eT48L2ZvcmVpZ24ta2V5cz48cmVmLXR5cGUgbmFtZT0iSm91cm5hbCBBcnRpY2xlIj4xNzwvcmVm
LXR5cGU+PGNvbnRyaWJ1dG9ycz48YXV0aG9ycz48YXV0aG9yPkppbmcsIFguIFUuPC9hdXRob3I+
PGF1dGhvcj5GZW5nLVFpbiwgUy48L2F1dGhvcj48YXV0aG9yPktlLVhpbiwgRC4gVS48L2F1dGhv
cj48YXV0aG9yPkppYSwgRC48L2F1dGhvcj48YXV0aG9yPkRvbmctWXVuLCBMLiBJLjwvYXV0aG9y
PjwvYXV0aG9ycz48L2NvbnRyaWJ1dG9ycz48YXV0aC1hZGRyZXNzPkRvbmd6aGltZW4gSG9zcGl0
YWwsIEJlaWppbmcgVW5pdmVyc2l0eSBvZiBDaGluZXNlIE1lZGljaW5lIEJlaWppbmcgMTAwNzAw
LCBDaGluYS48L2F1dGgtYWRkcmVzcz48dGl0bGVzPjx0aXRsZT48c3R5bGUgZmFjZT0ibm9ybWFs
IiBmb250PSJkZWZhdWx0IiBzaXplPSIxMDAlIj5NZWNoYW5pc20gb2YgJnF1b3Q7PC9zdHlsZT48
c3R5bGUgZmFjZT0iaXRhbGljIiBmb250PSJkZWZhdWx0IiBzaXplPSIxMDAlIj5TY3V0ZWxsYXJp
YSBiYXJiYXRhPC9zdHlsZT48c3R5bGUgZmFjZT0ibm9ybWFsIiBmb250PSJkZWZhdWx0IiBzaXpl
PSIxMDAlIj4tPC9zdHlsZT48c3R5bGUgZmFjZT0iaXRhbGljIiBmb250PSJkZWZhdWx0IiBzaXpl
PSIxMDAlIj5IZWR5b3RpcyBkaWZmdXNhPC9zdHlsZT48c3R5bGUgZmFjZT0ibm9ybWFsIiBmb250
PSJkZWZhdWx0IiBzaXplPSIxMDAlIj4mcXVvdDsgYWdhaW5zdCBicmVhc3QgY2FuY2VyIGJhc2Vk
IG9uIG5ldHdvcmsgcGhhcm1hY29sb2d5PC9zdHlsZT48L3RpdGxlPjxzZWNvbmRhcnktdGl0bGU+
WmhvbmdndW8gWmhvbmcgWWFvIFphIFpoaTwvc2Vjb25kYXJ5LXRpdGxlPjwvdGl0bGVzPjxwZXJp
b2RpY2FsPjxmdWxsLXRpdGxlPlpob25nZ3VvIFpob25nIFlhbyBaYSBaaGk8L2Z1bGwtdGl0bGU+
PC9wZXJpb2RpY2FsPjxwYWdlcz40NDQ4LTQ0NTQ8L3BhZ2VzPjx2b2x1bWU+NDU8L3ZvbHVtZT48
bnVtYmVyPjE4PC9udW1iZXI+PGVkaXRpb24+MjAyMC8xMS8xMDwvZWRpdGlvbj48a2V5d29yZHM+
PGtleXdvcmQ+KkJyZWFzdCBOZW9wbGFzbXMvZHJ1ZyB0aGVyYXB5L2dlbmV0aWNzPC9rZXl3b3Jk
PjxrZXl3b3JkPipEcnVncywgQ2hpbmVzZSBIZXJiYWwvcGhhcm1hY29sb2d5PC9rZXl3b3JkPjxr
ZXl3b3JkPipIZWR5b3Rpczwva2V5d29yZD48a2V5d29yZD5IdW1hbnM8L2tleXdvcmQ+PGtleXdv
cmQ+TWVkaWNpbmUsIENoaW5lc2UgVHJhZGl0aW9uYWw8L2tleXdvcmQ+PGtleXdvcmQ+KlNjdXRl
bGxhcmlhPC9rZXl3b3JkPjxrZXl3b3JkPlNjdXRlbGxhcmlhIGJhcmJhdGEtSGVkeW90aXMgZGlm
ZnVzYTwva2V5d29yZD48a2V5d29yZD5icmVhc3QgY2FuY2VyPC9rZXl3b3JkPjxrZXl3b3JkPm1l
Y2hhbmlzbSBvZiBhY3Rpb248L2tleXdvcmQ+PGtleXdvcmQ+bmV0d29yayBwaGFybWFjb2xvZ3k8
L2tleXdvcmQ+PC9rZXl3b3Jkcz48ZGF0ZXM+PHllYXI+MjAyMDwveWVhcj48cHViLWRhdGVzPjxk
YXRlPlNlcDwvZGF0ZT48L3B1Yi1kYXRlcz48L2RhdGVzPjxpc2JuPjEwMDEtNTMwMiAoUHJpbnQp
JiN4RDsxMDAxLTUzMDI8L2lzYm4+PGFjY2Vzc2lvbi1udW0+MzMxNjQzNzU8L2FjY2Vzc2lvbi1u
dW0+PHVybHM+PC91cmxzPjxlbGVjdHJvbmljLXJlc291cmNlLW51bT4xMC4xOTU0MC9qLmNua2ku
Y2pjbW0uMjAyMDAzMDIuNTAyPC9lbGVjdHJvbmljLXJlc291cmNlLW51bT48cmVtb3RlLWRhdGFi
YXNlLXByb3ZpZGVyPk5MTTwvcmVtb3RlLWRhdGFiYXNlLXByb3ZpZGVyPjxsYW5ndWFnZT5jaGk8
L2xhbmd1YWdlPjwvcmVjb3JkPjwvQ2l0ZT48Q2l0ZT48QXV0aG9yPllhbmc8L0F1dGhvcj48WWVh
cj4yMDIwPC9ZZWFyPjxSZWNOdW0+OTE8L1JlY051bT48cmVjb3JkPjxyZWMtbnVtYmVyPjkxPC9y
ZWMtbnVtYmVyPjxmb3JlaWduLWtleXM+PGtleSBhcHA9IkVOIiBkYi1pZD0ieGV3MnBkZHN2MmFw
cmRlcHRwd3h4dmV4eGV4MjI5YWFweDV2IiB0aW1lc3RhbXA9IjE3MjI4OTYyMDciPjkxPC9rZXk+
PC9mb3JlaWduLWtleXM+PHJlZi10eXBlIG5hbWU9IkpvdXJuYWwgQXJ0aWNsZSI+MTc8L3JlZi10
eXBlPjxjb250cmlidXRvcnM+PGF1dGhvcnM+PGF1dGhvcj5ZYW5nLCBZLjwvYXV0aG9yPjxhdXRo
b3I+RmFuZywgVC48L2F1dGhvcj48YXV0aG9yPkNhbywgWS4gTC48L2F1dGhvcj48YXV0aG9yPkx2
LCBZLiBYLjwvYXV0aG9yPjxhdXRob3I+Q2hhbmcsIFEuIFEuPC9hdXRob3I+PGF1dGhvcj5aaGFu
ZywgRC4gRC48L2F1dGhvcj48L2F1dGhvcnM+PC9jb250cmlidXRvcnM+PGF1dGgtYWRkcmVzcz5J
bnN0aXR1dGUgb2YgSW50ZXJkaXNjaXBsaW5hcnkgSW50ZWdyYXRpdmUgTWVkaWNpbmUgUmVzZWFy
Y2gsIFNoYW5naGFpIFVuaXZlcnNpdHkgb2YgVHJhZGl0aW9uYWwgQ2hpbmVzZSBNZWRpY2luZSwg
U2hhbmdoYWkgMjAxMjAzLCBDaGluYS4mI3hEO1NjaG9vbCBvZiBQaGFybWFjeSwgRnVqaWFuIFVu
aXZlcnNpdHkgb2YgVHJhZGl0aW9uYWwgQ2hpbmVzZSBNZWRpY2luZSwgRnVqaWFuIDM1MDEyMiwg
Q2hpbmEuJiN4RDtTY2hvb2wgb2YgUGhhcm1hY3ksIFNoYW5naGFpIFVuaXZlcnNpdHkgb2YgVHJh
ZGl0aW9uYWwgQ2hpbmVzZSBNZWRpY2luZSwgU2hhbmdoYWkgMjAxMjAzLCBDaGluYS48L2F1dGgt
YWRkcmVzcz48dGl0bGVzPjx0aXRsZT48c3R5bGUgZmFjZT0ibm9ybWFsIiBmb250PSJkZWZhdWx0
IiBzaXplPSIxMDAlIj5FdGh5bCBBY2V0YXRlIEZyYWN0aW9uIGZyb20gPC9zdHlsZT48c3R5bGUg
ZmFjZT0iaXRhbGljIiBmb250PSJkZWZhdWx0IiBzaXplPSIxMDAlIj5IZWR5b3RpcyBkaWZmdXNh
PC9zdHlsZT48c3R5bGUgZmFjZT0ibm9ybWFsIiBmb250PSJkZWZhdWx0IiBzaXplPSIxMDAlIj4g
cGx1cyA8L3N0eWxlPjxzdHlsZSBmYWNlPSJpdGFsaWMiIGZvbnQ9ImRlZmF1bHQiIHNpemU9IjEw
MCUiPlNjdXRlbGxhcmlhIGJhcmJhdGE8L3N0eWxlPjxzdHlsZSBmYWNlPSJub3JtYWwiIGZvbnQ9
ImRlZmF1bHQiIHNpemU9IjEwMCUiPiBFeGVydHMgQW50aS1CcmVhc3QgQ2FuY2VyIEVmZmVjdCB2
aWEgbWlSLTIwMGMtUERFN0IvUEQtTDEtQUtUL01BUEsgQXhpczwvc3R5bGU+PC90aXRsZT48c2Vj
b25kYXJ5LXRpdGxlPkV2aWQgQmFzZWQgQ29tcGxlbWVudCBBbHRlcm5hdCBNZWQ8L3NlY29uZGFy
eS10aXRsZT48L3RpdGxlcz48cGVyaW9kaWNhbD48ZnVsbC10aXRsZT5FdmlkIEJhc2VkIENvbXBs
ZW1lbnQgQWx0ZXJuYXQgTWVkPC9mdWxsLXRpdGxlPjwvcGVyaW9kaWNhbD48cGFnZXM+MzU4NzA5
NTwvcGFnZXM+PHZvbHVtZT4yMDIwPC92b2x1bWU+PGVkaXRpb24+MjAyMC8wOS8xNTwvZWRpdGlv
bj48ZGF0ZXM+PHllYXI+MjAyMDwveWVhcj48L2RhdGVzPjxpc2JuPjE3NDEtNDI3WCAoUHJpbnQp
JiN4RDsxNzQxLTQyN3g8L2lzYm4+PGFjY2Vzc2lvbi1udW0+MzI5MjI1MDY8L2FjY2Vzc2lvbi1u
dW0+PHVybHM+PC91cmxzPjxjdXN0b20yPlBNQzc0NTMyNzEgcHVibGljYXRpb24gb2YgdGhpcyBw
YXBlci48L2N1c3RvbTI+PGVsZWN0cm9uaWMtcmVzb3VyY2UtbnVtPjEwLjExNTUvMjAyMC8zNTg3
MDk1PC9lbGVjdHJvbmljLXJlc291cmNlLW51bT48cmVtb3RlLWRhdGFiYXNlLXByb3ZpZGVyPk5M
TTwvcmVtb3RlLWRhdGFiYXNlLXByb3ZpZGVyPjxsYW5ndWFnZT5lbmc8L2xhbmd1YWdlPjwvcmVj
b3JkPjwvQ2l0ZT48Q2l0ZT48QXV0aG9yPkxpPC9BdXRob3I+PFllYXI+MjAyNDwvWWVhcj48UmVj
TnVtPjEwNDwvUmVjTnVtPjxyZWNvcmQ+PHJlYy1udW1iZXI+MTA0PC9yZWMtbnVtYmVyPjxmb3Jl
aWduLWtleXM+PGtleSBhcHA9IkVOIiBkYi1pZD0ieGV3MnBkZHN2MmFwcmRlcHRwd3h4dmV4eGV4
MjI5YWFweDV2IiB0aW1lc3RhbXA9IjE3MjI4OTY4OTciPjEwNDwva2V5PjwvZm9yZWlnbi1rZXlz
PjxyZWYtdHlwZSBuYW1lPSJKb3VybmFsIEFydGljbGUiPjE3PC9yZWYtdHlwZT48Y29udHJpYnV0
b3JzPjxhdXRob3JzPjxhdXRob3I+TGksIFouPC9hdXRob3I+PGF1dGhvcj5MaSwgSi48L2F1dGhv
cj48YXV0aG9yPkxpdSwgWC48L2F1dGhvcj48YXV0aG9yPlN1biwgWi48L2F1dGhvcj48YXV0aG9y
PlN1biwgWC48L2F1dGhvcj48L2F1dGhvcnM+PC9jb250cmlidXRvcnM+PGF1dGgtYWRkcmVzcz5I
ZWFsdGggQ2FyZSBEZXBhcnRtZW50LCBBZmZpbGlhdGVkIEhvc3BpdGFsIG9mIFNoYW5kb25nIFVu
aXZlcnNpdHkgb2YgVHJhZGl0aW9uYWwgQ2hpbmVzZSBNZWRpY2luZSwgSmluYW4sIENoaW5hLiYj
eEQ7SW5ub3ZhdGl2ZSBJbnN0aXR1dGUgb2YgQ2hpbmVzZSBNZWRpY2luZSBhbmQgUGhhcm1hY3ks
IFNoYW5kb25nIFVuaXZlcnNpdHkgb2YgVHJhZGl0aW9uYWwgQ2hpbmVzZSBNZWRpY2luZSwgU2hh
ZG9uZywgSmluYW4sIENoaW5hLiYjeEQ7RGVwYXJ0bWVudCBvZiBCcmVhc3QgVGh5cm9pZCBTdXJn
ZXJ5LCBBZmZpbGlhdGVkIEhvc3BpdGFsIG9mIFNoYW5kb25nIFVuaXZlcnNpdHkgb2YgVHJhZGl0
aW9uYWwgQ2hpbmVzZSBNZWRpY2luZSwgSmluYW4sIENoaW5hLjwvYXV0aC1hZGRyZXNzPjx0aXRs
ZXM+PHRpdGxlPjxzdHlsZSBmYWNlPSJub3JtYWwiIGZvbnQ9ImRlZmF1bHQiIHNpemU9IjEwMCUi
PkV0aHlsIEFjZXRhdGUgRnJhY3Rpb24gZnJvbSBIZWR5b3RpcyBEaWZmdXNhIFBsdXMgPC9zdHls
ZT48c3R5bGUgZmFjZT0iaXRhbGljIiBmb250PSJkZWZhdWx0IiBzaXplPSIxMDAlIj5TY3V0ZWxs
YXJpYSBCYXJiYXRhPC9zdHlsZT48c3R5bGUgZmFjZT0ibm9ybWFsIiBmb250PSJkZWZhdWx0IiBz
aXplPSIxMDAlIj4gSW5oaWJpdHMgdGhlIFByb2dyZXNzaW9uIG9mIEJyZWFzdCBDYW5jZXIgdmlh
IFRhcmdldGluZyBMTU8xIGFuZCBBS1QvTXRvciBTaWduYWxpbmcgUGF0aHdheTwvc3R5bGU+PC90
aXRsZT48c2Vjb25kYXJ5LXRpdGxlPkNvbWIgQ2hlbSBIaWdoIFRocm91Z2hwdXQgU2NyZWVuPC9z
ZWNvbmRhcnktdGl0bGU+PC90aXRsZXM+PHBlcmlvZGljYWw+PGZ1bGwtdGl0bGU+Q29tYiBDaGVt
IEhpZ2ggVGhyb3VnaHB1dCBTY3JlZW48L2Z1bGwtdGl0bGU+PC9wZXJpb2RpY2FsPjxwYWdlcz4x
NzM1LTE3NDQ8L3BhZ2VzPjx2b2x1bWU+Mjc8L3ZvbHVtZT48bnVtYmVyPjEyPC9udW1iZXI+PGVk
aXRpb24+MjAyMy8wOS8xNTwvZWRpdGlvbj48a2V5d29yZHM+PGtleXdvcmQ+SHVtYW5zPC9rZXl3
b3JkPjxrZXl3b3JkPipUT1IgU2VyaW5lLVRocmVvbmluZSBLaW5hc2VzL21ldGFib2xpc208L2tl
eXdvcmQ+PGtleXdvcmQ+KkJyZWFzdCBOZW9wbGFzbXMvZHJ1ZyB0aGVyYXB5L21ldGFib2xpc20v
cGF0aG9sb2d5PC9rZXl3b3JkPjxrZXl3b3JkPipQcm90by1PbmNvZ2VuZSBQcm90ZWlucyBjLWFr
dC9tZXRhYm9saXNtPC9rZXl3b3JkPjxrZXl3b3JkPipTY3V0ZWxsYXJpYS9jaGVtaXN0cnk8L2tl
eXdvcmQ+PGtleXdvcmQ+KkNlbGwgUHJvbGlmZXJhdGlvbi9kcnVnIGVmZmVjdHM8L2tleXdvcmQ+
PGtleXdvcmQ+KlNpZ25hbCBUcmFuc2R1Y3Rpb24vZHJ1ZyBlZmZlY3RzPC9rZXl3b3JkPjxrZXl3
b3JkPipIZWR5b3Rpcy9jaGVtaXN0cnk8L2tleXdvcmQ+PGtleXdvcmQ+RmVtYWxlPC9rZXl3b3Jk
PjxrZXl3b3JkPkFjZXRhdGVzL2NoZW1pc3RyeS9waGFybWFjb2xvZ3k8L2tleXdvcmQ+PGtleXdv
cmQ+QXBvcHRvc2lzL2RydWcgZWZmZWN0czwva2V5d29yZD48a2V5d29yZD5MSU0gRG9tYWluIFBy
b3RlaW5zL21ldGFib2xpc208L2tleXdvcmQ+PGtleXdvcmQ+UGxhbnQgRXh0cmFjdHMvcGhhcm1h
Y29sb2d5L2NoZW1pc3RyeS9pc29sYXRpb24gJmFtcDsgcHVyaWZpY2F0aW9uPC9rZXl3b3JkPjxr
ZXl3b3JkPkNlbGwgTGluZSwgVHVtb3I8L2tleXdvcmQ+PGtleXdvcmQ+QW50aW5lb3BsYXN0aWMg
QWdlbnRzLCBQaHl0b2dlbmljL3BoYXJtYWNvbG9neS9pc29sYXRpb24gJmFtcDsgcHVyaWZpY2F0
aW9uL2NoZW1pc3RyeTwva2V5d29yZD48a2V5d29yZD5EcnVnIFNjcmVlbmluZyBBc3NheXMsIEFu
dGl0dW1vcjwva2V5d29yZD48a2V5d29yZD5EcnVncywgQ2hpbmVzZSBIZXJiYWwvcGhhcm1hY29s
b2d5L2NoZW1pc3RyeS9pc29sYXRpb24gJmFtcDsgcHVyaWZpY2F0aW9uPC9rZXl3b3JkPjxrZXl3
b3JkPlRyYW5zY3JpcHRpb24gRmFjdG9ycy9tZXRhYm9saXNtPC9rZXl3b3JkPjxrZXl3b3JkPkFL
VC9NdG9yIHNpZ25hbGluZyBwYXRod2F5Ljwva2V5d29yZD48a2V5d29yZD5MbW8xPC9rZXl3b3Jk
PjxrZXl3b3JkPlNjdXRlbGxhcmlhIGJhcmJhdGE8L2tleXdvcmQ+PGtleXdvcmQ+YXBvcHRvc2lz
PC9rZXl3b3JkPjxrZXl3b3JkPmJyZWFzdCBjYW5jZXI8L2tleXdvcmQ+PGtleXdvcmQ+aGVkeW90
aXMgZGlmZnVzYTwva2V5d29yZD48L2tleXdvcmRzPjxkYXRlcz48eWVhcj4yMDI0PC95ZWFyPjwv
ZGF0ZXM+PGlzYm4+MTM4Ni0yMDczPC9pc2JuPjxhY2Nlc3Npb24tbnVtPjM3NzExMDA4PC9hY2Nl
c3Npb24tbnVtPjx1cmxzPjwvdXJscz48ZWxlY3Ryb25pYy1yZXNvdXJjZS1udW0+MTAuMjE3NC8x
Mzg2MjA3MzI2NjY2MjMwOTEzMTA1ODU4PC9lbGVjdHJvbmljLXJlc291cmNlLW51bT48cmVtb3Rl
LWRhdGFiYXNlLXByb3ZpZGVyPk5MTTwvcmVtb3RlLWRhdGFiYXNlLXByb3ZpZGVyPjxsYW5ndWFn
ZT5lbmc8L2xhbmd1YWdlPjwvcmVjb3JkPjwvQ2l0ZT48Q2l0ZT48QXV0aG9yPlllaDwvQXV0aG9y
PjxZZWFyPjIwMTQ8L1llYXI+PFJlY051bT4xMTY8L1JlY051bT48cmVjb3JkPjxyZWMtbnVtYmVy
PjExNjwvcmVjLW51bWJlcj48Zm9yZWlnbi1rZXlzPjxrZXkgYXBwPSJFTiIgZGItaWQ9InhldzJw
ZGRzdjJhcHJkZXB0cHd4eHZleHhleDIyOWFhcHg1diIgdGltZXN0YW1wPSIxNzIyODk3MzU4Ij4x
MTY8L2tleT48L2ZvcmVpZ24ta2V5cz48cmVmLXR5cGUgbmFtZT0iSm91cm5hbCBBcnRpY2xlIj4x
NzwvcmVmLXR5cGU+PGNvbnRyaWJ1dG9ycz48YXV0aG9ycz48YXV0aG9yPlllaCwgWS4gQy48L2F1
dGhvcj48YXV0aG9yPkNoZW4sIEguIFkuPC9hdXRob3I+PGF1dGhvcj5ZYW5nLCBTLiBILjwvYXV0
aG9yPjxhdXRob3I+TGluLCBZLiBILjwvYXV0aG9yPjxhdXRob3I+Q2hpdSwgSi4gSC48L2F1dGhv
cj48YXV0aG9yPkxpbiwgWS4gSC48L2F1dGhvcj48YXV0aG9yPkNoZW4sIEouIEwuPC9hdXRob3I+
PC9hdXRob3JzPjwvY29udHJpYnV0b3JzPjxhdXRoLWFkZHJlc3M+RGl2aXNpb24gb2YgQ2hpbmVz
ZSBJbnRlcm5hbCBNZWRpY2luZSwgQ2VudGVyIGZvciBUcmFkaXRpb25hbCBDaGluZXNlIE1lZGlj
aW5lLCBDaGFuZyBHdW5nIE1lbW9yaWFsIEhvc3BpdGFsLCBOby4xMjMgRGluZ2h1IFJvYWQsIEd1
aXNoYW4gVG93bnNoaXAsIFRhb3l1YW4gQ291bnR5IDMzMywgVGFpd2FuLiYjeEQ7RGl2aXNpb24g
b2YgQ2hpbmVzZSBJbnRlcm5hbCBNZWRpY2luZSwgQ2VudGVyIGZvciBUcmFkaXRpb25hbCBDaGlu
ZXNlIE1lZGljaW5lLCBDaGFuZyBHdW5nIE1lbW9yaWFsIEhvc3BpdGFsLCBOby4xMjMgRGluZ2h1
IFJvYWQsIEd1aXNoYW4gVG93bnNoaXAsIFRhb3l1YW4gQ291bnR5IDMzMywgVGFpd2FuIDsgR3Jh
ZHVhdGUgSW5zdGl0dXRlIG9mIENsaW5pY2FsIE1lZGljYWwgU2NpZW5jZXMsIENvbGxlZ2Ugb2Yg
TWVkaWNpbmUsIENoYW5nIEd1bmcgVW5pdmVyc2l0eSwgVGFveXVhbiBDb3VudHkgMzMzLCBUYWl3
YW4uJiN4RDtEaXZpc2lvbiBvZiBDaGluZXNlIEludGVybmFsIE1lZGljaW5lLCBDZW50ZXIgZm9y
IFRyYWRpdGlvbmFsIENoaW5lc2UgTWVkaWNpbmUsIENoYW5nIEd1bmcgTWVtb3JpYWwgSG9zcGl0
YWwsIE5vLjEyMyBEaW5naHUgUm9hZCwgR3Vpc2hhbiBUb3duc2hpcCwgVGFveXVhbiBDb3VudHkg
MzMzLCBUYWl3YW4gOyBTY2hvb2wgb2YgVHJhZGl0aW9uYWwgQ2hpbmVzZSBNZWRpY2luZSwgQ2hh
bmcgR3VuZyBVbml2ZXJzaXR5LCBUYW95dWFuIENvdW50eSAzMzMsIFRhaXdhbi4mI3hEO0luc3Rp
dHV0ZSBvZiBUcmFkaXRpb25hbCBNZWRpY2luZSwgU2Nob29sIG9mIE1lZGljaW5lLCBOYXRpb25h
bCBZYW5nLU1pbmcgVW5pdmVyc2l0eSwgVGFpcGVpIDExMiwgVGFpd2FuIDsgU2Nob29sIG9mIE1l
ZGljaW5lLCBOYXRpb25hbCBZYW5nLU1pbmcgVW5pdmVyc2l0eSwgVGFpcGVpIDExMiwgVGFpd2Fu
IDsgRGl2aXNpb24gb2YgUmFkaW90aGVyYXB5LCBDaGVuZy1Ic2luIEdlbmVyYWwgSG9zcGl0YWws
IFRhaXBlaSAxMTIsIFRhaXdhbi4mI3hEO0luc3RpdHV0ZSBvZiBUcmFkaXRpb25hbCBNZWRpY2lu
ZSwgU2Nob29sIG9mIE1lZGljaW5lLCBOYXRpb25hbCBZYW5nLU1pbmcgVW5pdmVyc2l0eSwgVGFp
cGVpIDExMiwgVGFpd2FuIDsgRGl2aXNpb24gb2YgR2VuZXJhbCBTdXJnZXJ5LCBEZXBhcnRtZW50
IG9mIFN1cmdlcnksIFRhaXBlaSBWZXRlcmFucyBHZW5lcmFsIEhvc3BpdGFsLCBUYWlwZWkgMTEy
LCBUYWl3YW4gOyBEaXZpc2lvbiBvZiBHZW5lcmFsIFN1cmdlcnksIENoZW5nLUhzaW4gR2VuZXJh
bCBIb3NwaXRhbCwgVGFpcGVpIDExMiwgVGFpd2FuLiYjeEQ7RGl2aXNpb24gb2YgQ2hpbmVzZSBJ
bnRlcm5hbCBNZWRpY2luZSwgQ2VudGVyIGZvciBUcmFkaXRpb25hbCBDaGluZXNlIE1lZGljaW5l
LCBDaGFuZyBHdW5nIE1lbW9yaWFsIEhvc3BpdGFsLCBOby4xMjMgRGluZ2h1IFJvYWQsIEd1aXNo
YW4gVG93bnNoaXAsIFRhb3l1YW4gQ291bnR5IDMzMywgVGFpd2FuIDsgU2Nob29sIG9mIFRyYWRp
dGlvbmFsIENoaW5lc2UgTWVkaWNpbmUsIENoYW5nIEd1bmcgVW5pdmVyc2l0eSwgVGFveXVhbiBD
b3VudHkgMzMzLCBUYWl3YW4gOyBJbnN0aXR1dGUgb2YgVHJhZGl0aW9uYWwgTWVkaWNpbmUsIFNj
aG9vbCBvZiBNZWRpY2luZSwgTmF0aW9uYWwgWWFuZy1NaW5nIFVuaXZlcnNpdHksIFRhaXBlaSAx
MTIsIFRhaXdhbi48L2F1dGgtYWRkcmVzcz48dGl0bGVzPjx0aXRsZT5IZWR5b3RpcyBkaWZmdXNh
IENvbWJpbmVkIHdpdGggU2N1dGVsbGFyaWEgYmFyYmF0YSBBcmUgdGhlIENvcmUgVHJlYXRtZW50
IG9mIENoaW5lc2UgSGVyYmFsIE1lZGljaW5lIFVzZWQgZm9yIEJyZWFzdCBDYW5jZXIgUGF0aWVu
dHM6IEEgUG9wdWxhdGlvbi1CYXNlZCBTdHVkeTwvdGl0bGU+PHNlY29uZGFyeS10aXRsZT5Fdmlk
IEJhc2VkIENvbXBsZW1lbnQgQWx0ZXJuYXQgTWVkPC9zZWNvbmRhcnktdGl0bGU+PC90aXRsZXM+
PHBlcmlvZGljYWw+PGZ1bGwtdGl0bGU+RXZpZCBCYXNlZCBDb21wbGVtZW50IEFsdGVybmF0IE1l
ZDwvZnVsbC10aXRsZT48L3BlcmlvZGljYWw+PHBhZ2VzPjIwMjM3ODwvcGFnZXM+PHZvbHVtZT4y
MDE0PC92b2x1bWU+PGVkaXRpb24+MjAxNC8wNC8xNjwvZWRpdGlvbj48ZGF0ZXM+PHllYXI+MjAx
NDwveWVhcj48L2RhdGVzPjxpc2JuPjE3NDEtNDI3WCAoUHJpbnQpJiN4RDsxNzQxLTQyN3g8L2lz
Ym4+PGFjY2Vzc2lvbi1udW0+MjQ3MzQxMDQ8L2FjY2Vzc2lvbi1udW0+PHVybHM+PC91cmxzPjxj
dXN0b20yPlBNQzM5NjY0MTU8L2N1c3RvbTI+PGVsZWN0cm9uaWMtcmVzb3VyY2UtbnVtPjEwLjEx
NTUvMjAxNC8yMDIzNzg8L2VsZWN0cm9uaWMtcmVzb3VyY2UtbnVtPjxyZW1vdGUtZGF0YWJhc2Ut
cHJvdmlkZXI+TkxNPC9yZW1vdGUtZGF0YWJhc2UtcHJvdmlkZXI+PGxhbmd1YWdlPmVuZzwvbGFu
Z3VhZ2U+PC9yZWNvcmQ+PC9DaXRlPjxDaXRlPjxBdXRob3I+RmFuZzwvQXV0aG9yPjxZZWFyPjIw
MjA8L1llYXI+PFJlY051bT4xMTc8L1JlY051bT48cmVjb3JkPjxyZWMtbnVtYmVyPjExNzwvcmVj
LW51bWJlcj48Zm9yZWlnbi1rZXlzPjxrZXkgYXBwPSJFTiIgZGItaWQ9InhldzJwZGRzdjJhcHJk
ZXB0cHd4eHZleHhleDIyOWFhcHg1diIgdGltZXN0YW1wPSIxNzIyODk3Mzg5Ij4xMTc8L2tleT48
L2ZvcmVpZ24ta2V5cz48cmVmLXR5cGUgbmFtZT0iSm91cm5hbCBBcnRpY2xlIj4xNzwvcmVmLXR5
cGU+PGNvbnRyaWJ1dG9ycz48YXV0aG9ycz48YXV0aG9yPkZhbmcsIFQuPC9hdXRob3I+PGF1dGhv
cj5ZYW4sIFkuIFguPC9hdXRob3I+PGF1dGhvcj5ZYW5nLCBZLjwvYXV0aG9yPjxhdXRob3I+THYs
IFkuIFguPC9hdXRob3I+PGF1dGhvcj5DaGFuZywgUS4gUS48L2F1dGhvcj48YXV0aG9yPlpoYW5n
LCBELiBELjwvYXV0aG9yPjwvYXV0aG9ycz48L2NvbnRyaWJ1dG9ycz48YXV0aC1hZGRyZXNzPklu
c3RpdHV0ZSBvZiBJbnRlcmRpc2NpcGxpbmFyeSBJbnRlZ3JhdGl2ZSBNZWRpY2luZSBSZXNlYXJj
aCwgU2hhbmdoYWkgVW5pdmVyc2l0eSBvZiBUcmFkaXRpb25hbCBDaGluZXNlIE1lZGljaW5lLCBT
aGFuZ2hhaSAyMDEyMDMsIENoaW5hLiYjeEQ7U2Nob29sIG9mIFBoYXJtYWN5LCBGdWppYW4gVW5p
dmVyc2l0eSBvZiBUcmFkaXRpb25hbCBDaGluZXNlIE1lZGljaW5lLCBGdWppYW4gMzUwMTIyLCBD
aGluYS4mI3hEO1NjaG9vbCBvZiBQaGFybWFjeSwgU2hhbmdoYWkgVW5pdmVyc2l0eSBvZiBUcmFk
aXRpb25hbCBDaGluZXNlIE1lZGljaW5lLCBTaGFuZ2hhaSAyMDEyMDMsIENoaW5hLjwvYXV0aC1h
ZGRyZXNzPjx0aXRsZXM+PHRpdGxlPjxzdHlsZSBmYWNlPSJub3JtYWwiIGZvbnQ9ImRlZmF1bHQi
IHNpemU9IjEwMCUiPkV0aHlsIEFjZXRhdGUgRnJhY3Rpb24gZnJvbSA8L3N0eWxlPjxzdHlsZSBm
YWNlPSJpdGFsaWMiIGZvbnQ9ImRlZmF1bHQiIHNpemU9IjEwMCUiPkhlZHlvdGlzIGRpZmZ1c2Eg
PC9zdHlsZT48c3R5bGUgZmFjZT0ibm9ybWFsIiBmb250PSJkZWZhdWx0IiBzaXplPSIxMDAlIj5w
bHVzIDwvc3R5bGU+PHN0eWxlIGZhY2U9Iml0YWxpYyIgZm9udD0iZGVmYXVsdCIgc2l6ZT0iMTAw
JSI+U2N1dGVsbGFyaWEgYmFyYmF0YTwvc3R5bGU+PHN0eWxlIGZhY2U9Im5vcm1hbCIgZm9udD0i
ZGVmYXVsdCIgc2l6ZT0iMTAwJSI+IFN1cHByZXNzZXMgTWlncmF0aW9uIG9mIEJvbmUtTWV0YXN0
YXRpYyBCcmVhc3QgQ2FuY2VyIENlbGxzIHZpYSBPUE4tRkFLL0VSSy9ORi3OukIgQXhpczwvc3R5
bGU+PC90aXRsZT48c2Vjb25kYXJ5LXRpdGxlPkV2aWQgQmFzZWQgQ29tcGxlbWVudCBBbHRlcm5h
dCBNZWQ8L3NlY29uZGFyeS10aXRsZT48L3RpdGxlcz48cGVyaW9kaWNhbD48ZnVsbC10aXRsZT5F
dmlkIEJhc2VkIENvbXBsZW1lbnQgQWx0ZXJuYXQgTWVkPC9mdWxsLXRpdGxlPjwvcGVyaW9kaWNh
bD48cGFnZXM+MzU3MzI0MDwvcGFnZXM+PHZvbHVtZT4yMDIwPC92b2x1bWU+PGVkaXRpb24+MjAy
MC8wNS8wMTwvZWRpdGlvbj48ZGF0ZXM+PHllYXI+MjAyMDwveWVhcj48L2RhdGVzPjxpc2JuPjE3
NDEtNDI3WCAoUHJpbnQpJiN4RDsxNzQxLTQyN3g8L2lzYm4+PGFjY2Vzc2lvbi1udW0+MzIzNTE1
OTQ8L2FjY2Vzc2lvbi1udW0+PHVybHM+PC91cmxzPjxjdXN0b20yPlBNQzcxNzE2MzYgcHVibGlj
YXRpb24gb2YgdGhpcyBwYXBlci48L2N1c3RvbTI+PGVsZWN0cm9uaWMtcmVzb3VyY2UtbnVtPjEw
LjExNTUvMjAyMC8zNTczMjQwPC9lbGVjdHJvbmljLXJlc291cmNlLW51bT48cmVtb3RlLWRhdGFi
YXNlLXByb3ZpZGVyPk5MTTwvcmVtb3RlLWRhdGFiYXNlLXByb3ZpZGVyPjxsYW5ndWFnZT5lbmc8
L2xhbmd1YWdlPjwvcmVjb3JkPjwvQ2l0ZT48Q2l0ZT48QXV0aG9yPkRvbmc8L0F1dGhvcj48WWVh
cj4yMDE0PC9ZZWFyPjxSZWNOdW0+MTUxPC9SZWNOdW0+PHJlY29yZD48cmVjLW51bWJlcj4xNTE8
L3JlYy1udW1iZXI+PGZvcmVpZ24ta2V5cz48a2V5IGFwcD0iRU4iIGRiLWlkPSJ4ZXcycGRkc3Yy
YXByZGVwdHB3eHh2ZXh4ZXgyMjlhYXB4NXYiIHRpbWVzdGFtcD0iMTcyMjg5ODYwMSI+MTUxPC9r
ZXk+PC9mb3JlaWduLWtleXM+PHJlZi10eXBlIG5hbWU9IkpvdXJuYWwgQXJ0aWNsZSI+MTc8L3Jl
Zi10eXBlPjxjb250cmlidXRvcnM+PGF1dGhvcnM+PGF1dGhvcj5Eb25nLCBRLjwvYXV0aG9yPjxh
dXRob3I+TGluZywgQi48L2F1dGhvcj48YXV0aG9yPkdhbywgQi48L2F1dGhvcj48YXV0aG9yPk1h
bGV5LCBKLjwvYXV0aG9yPjxhdXRob3I+U2FtbXluYWlrZW4sIFIuPC9hdXRob3I+PGF1dGhvcj5Z
YW5nLCBKLjwvYXV0aG9yPjwvYXV0aG9ycz48L2NvbnRyaWJ1dG9ycz48dGl0bGVzPjx0aXRsZT5I
ZWR5b3RpcyBkaWZmdXNhIHdhdGVyIGV4dHJhY3QgZGltaW5pc2hlZCB0aGUgY3l0b3RveGljIGVm
ZmVjdHMgb2YgY2hlbW90aGVyYXB5IGRydWdzIGFnYWluc3QgaHVtYW4gYnJlYXN0IGNhbmNlciBN
Q0Y3IGNlbGxzPC90aXRsZT48c2Vjb25kYXJ5LXRpdGxlPk5hdCBQcm9kIENvbW11bjwvc2Vjb25k
YXJ5LXRpdGxlPjwvdGl0bGVzPjxwZXJpb2RpY2FsPjxmdWxsLXRpdGxlPk5hdCBQcm9kIENvbW11
bjwvZnVsbC10aXRsZT48L3BlcmlvZGljYWw+PHBhZ2VzPjY5OS03MDA8L3BhZ2VzPjx2b2x1bWU+
OTwvdm9sdW1lPjxudW1iZXI+NTwvbnVtYmVyPjxlZGl0aW9uPjIwMTQvMDcvMTc8L2VkaXRpb24+
PGtleXdvcmRzPjxrZXl3b3JkPkFudGluZW9wbGFzdGljIEFnZW50cy8qcGhhcm1hY29sb2d5PC9r
ZXl3b3JkPjxrZXl3b3JkPkJyZWFzdCBOZW9wbGFzbXMvKmRydWcgdGhlcmFweS9wYXRob2xvZ3k8
L2tleXdvcmQ+PGtleXdvcmQ+RmVtYWxlPC9rZXl3b3JkPjxrZXl3b3JkPipIZWR5b3Rpcy9jaGVt
aXN0cnk8L2tleXdvcmQ+PGtleXdvcmQ+SHVtYW5zPC9rZXl3b3JkPjxrZXl3b3JkPk1DRi03IENl
bGxzPC9rZXl3b3JkPjxrZXl3b3JkPlBsYW50IEV4dHJhY3RzLypwaGFybWFjb2xvZ3k8L2tleXdv
cmQ+PC9rZXl3b3Jkcz48ZGF0ZXM+PHllYXI+MjAxNDwveWVhcj48cHViLWRhdGVzPjxkYXRlPk1h
eTwvZGF0ZT48L3B1Yi1kYXRlcz48L2RhdGVzPjxpc2JuPjE5MzQtNTc4WCAoUHJpbnQpJiN4RDsx
NTU1LTk0NzU8L2lzYm4+PGFjY2Vzc2lvbi1udW0+MjUwMjY3MjU8L2FjY2Vzc2lvbi1udW0+PHVy
bHM+PC91cmxzPjxyZW1vdGUtZGF0YWJhc2UtcHJvdmlkZXI+TkxNPC9yZW1vdGUtZGF0YWJhc2Ut
cHJvdmlkZXI+PGxhbmd1YWdlPmVuZzwvbGFuZ3VhZ2U+PC9yZWNvcmQ+PC9DaXRlPjwvRW5kTm90
ZT4A
</w:fldData>
              </w:fldChar>
            </w:r>
            <w:r w:rsidR="00570CAB">
              <w:rPr>
                <w:rFonts w:cs="Times New Roman"/>
                <w:color w:val="000000" w:themeColor="text1"/>
                <w:sz w:val="18"/>
                <w:szCs w:val="18"/>
              </w:rPr>
              <w:instrText xml:space="preserve"> ADDIN EN.CITE.DATA </w:instrText>
            </w:r>
            <w:r w:rsidR="00570CAB">
              <w:rPr>
                <w:rFonts w:cs="Times New Roman"/>
                <w:color w:val="000000" w:themeColor="text1"/>
                <w:sz w:val="18"/>
                <w:szCs w:val="18"/>
              </w:rPr>
            </w:r>
            <w:r w:rsidR="00570CAB">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Dong et al., 2014;Yeh et al., 2014;Fang et al., 2020;Jing et al., 2020;Yang et al., 2020;Li et al., 2024)</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renal cancer </w:t>
            </w:r>
            <w:r w:rsidRPr="00425948">
              <w:rPr>
                <w:rFonts w:cs="Times New Roman"/>
                <w:color w:val="000000" w:themeColor="text1"/>
                <w:sz w:val="18"/>
                <w:szCs w:val="18"/>
              </w:rPr>
              <w:fldChar w:fldCharType="begin">
                <w:fldData xml:space="preserve">PEVuZE5vdGU+PENpdGU+PEF1dGhvcj5CYWk8L0F1dGhvcj48WWVhcj4yMDI0PC9ZZWFyPjxSZWNO
dW0+Njk8L1JlY051bT48RGlzcGxheVRleHQ+KFdvbmcgZXQgYWwuLCAxOTk2O0JhaSBldCBhbC4s
IDIwMjQpPC9EaXNwbGF5VGV4dD48cmVjb3JkPjxyZWMtbnVtYmVyPjY5PC9yZWMtbnVtYmVyPjxm
b3JlaWduLWtleXM+PGtleSBhcHA9IkVOIiBkYi1pZD0ieGV3MnBkZHN2MmFwcmRlcHRwd3h4dmV4
eGV4MjI5YWFweDV2IiB0aW1lc3RhbXA9IjE3MjI4OTUyMzkiPjY5PC9rZXk+PC9mb3JlaWduLWtl
eXM+PHJlZi10eXBlIG5hbWU9IkpvdXJuYWwgQXJ0aWNsZSI+MTc8L3JlZi10eXBlPjxjb250cmli
dXRvcnM+PGF1dGhvcnM+PGF1dGhvcj5CYWksIFkuPC9hdXRob3I+PGF1dGhvcj5DaGVuLCBSLjwv
YXV0aG9yPjxhdXRob3I+U3VuLCBKLjwvYXV0aG9yPjxhdXRob3I+R3VvLCBZLjwvYXV0aG9yPjwv
YXV0aG9ycz48L2NvbnRyaWJ1dG9ycz48YXV0aC1hZGRyZXNzPkRlcGFydG1lbnQgb2YgVXJvbG9n
eSwgSGVuYW4gUHJvdmluY2UgSG9zcGl0YWwgb2YgVENNLCBUaGUgU2Vjb25kIEFmZmlsaWF0ZWQg
SG9zcGl0YWwgb2YgSGVuYW4gVW5pdmVyc2l0eSBvZiBDaGluZXNlIE1lZGljaW5lLCBaaGVuZ3po
b3UsIENoaW5hLiYjeEQ7RGVwYXJ0bWVudCBvZiBHeW5lY29sb2d5IGFuZCBPYnN0ZXRyaWNzLCBU
aGUgU2Vjb25kIEFmZmlsaWF0ZWQgSG9zcGl0YWwgb2YgWmhlbmd6aG91IFVuaXZlcnNpdHksIFpo
ZW5nemhvdSwgQ2hpbmEuPC9hdXRoLWFkZHJlc3M+PHRpdGxlcz48dGl0bGU+PHN0eWxlIGZhY2U9
Im5vcm1hbCIgZm9udD0iZGVmYXVsdCIgc2l6ZT0iMTAwJSI+RXZhbHVhdGlvbiBvZiBUaGVyYXBl
dXRpYyBNZWNoYW5pc20gb2YgPC9zdHlsZT48c3R5bGUgZmFjZT0iaXRhbGljIiBmb250PSJkZWZh
dWx0IiBzaXplPSIxMDAlIj5IZWR5b3RpcyBEaWZmdXNhPC9zdHlsZT48c3R5bGUgZmFjZT0ibm9y
bWFsIiBmb250PSJkZWZhdWx0IiBzaXplPSIxMDAlIj4gV2lsbGQgKEhEVynigJIgPC9zdHlsZT48
c3R5bGUgZmFjZT0iaXRhbGljIiBmb250PSJkZWZhdWx0IiBzaXplPSIxMDAlIj5TY3V0ZWxsYXJp
YSBCYXJiYXRhPC9zdHlsZT48c3R5bGUgZmFjZT0ibm9ybWFsIiBmb250PSJkZWZhdWx0IiBzaXpl
PSIxMDAlIj4gKFNCKSBpbiBDbGVhciBDZWxsIFJlbmFsIENlbGwgQ2FyY2lub21hIHZpYSBTaW5n
bGVjZWxsIFJOQSBTZXF1ZW5jaW5nIGFuZCBOZXR3b3JrIFBoYXJtYWNvbG9neTwvc3R5bGU+PC90
aXRsZT48c2Vjb25kYXJ5LXRpdGxlPkNvbWIgQ2hlbSBIaWdoIFRocm91Z2hwdXQgU2NyZWVuPC9z
ZWNvbmRhcnktdGl0bGU+PC90aXRsZXM+PHBlcmlvZGljYWw+PGZ1bGwtdGl0bGU+Q29tYiBDaGVt
IEhpZ2ggVGhyb3VnaHB1dCBTY3JlZW48L2Z1bGwtdGl0bGU+PC9wZXJpb2RpY2FsPjxwYWdlcz45
MTAtOTIxPC9wYWdlcz48dm9sdW1lPjI3PC92b2x1bWU+PG51bWJlcj42PC9udW1iZXI+PGVkaXRp
b24+MjAyMy8wOC8wMTwvZWRpdGlvbj48a2V5d29yZHM+PGtleXdvcmQ+SHVtYW5zPC9rZXl3b3Jk
PjxrZXl3b3JkPipIZWR5b3Rpcy9jaGVtaXN0cnk8L2tleXdvcmQ+PGtleXdvcmQ+KlNjdXRlbGxh
cmlhL2NoZW1pc3RyeTwva2V5d29yZD48a2V5d29yZD4qTW9sZWN1bGFyIERvY2tpbmcgU2ltdWxh
dGlvbjwva2V5d29yZD48a2V5d29yZD4qQ2FyY2lub21hLCBSZW5hbCBDZWxsL2RydWcgdGhlcmFw
eS9nZW5ldGljczwva2V5d29yZD48a2V5d29yZD5LaWRuZXkgTmVvcGxhc21zL2RydWcgdGhlcmFw
eS9nZW5ldGljcy9wYXRob2xvZ3k8L2tleXdvcmQ+PGtleXdvcmQ+TmV0d29yayBQaGFybWFjb2xv
Z3k8L2tleXdvcmQ+PGtleXdvcmQ+RHJ1Z3MsIENoaW5lc2UgSGVyYmFsL2NoZW1pc3RyeS9waGFy
bWFjb2xvZ3k8L2tleXdvcmQ+PGtleXdvcmQ+U2VxdWVuY2UgQW5hbHlzaXMsIFJOQTwva2V5d29y
ZD48a2V5d29yZD5QbGFudCBFeHRyYWN0cy9waGFybWFjb2xvZ3kvY2hlbWlzdHJ5PC9rZXl3b3Jk
PjxrZXl3b3JkPlNpbmdsZS1DZWxsIEFuYWx5c2lzPC9rZXl3b3JkPjxrZXl3b3JkPlByb3RlaW4g
SW50ZXJhY3Rpb24gTWFwcy9kcnVnIGVmZmVjdHM8L2tleXdvcmQ+PGtleXdvcmQ+QW50aW5lb3Bs
YXN0aWMgQWdlbnRzLCBQaHl0b2dlbmljL3BoYXJtYWNvbG9neS9jaGVtaXN0cnk8L2tleXdvcmQ+
PGtleXdvcmQ+SGVkeW90aXMgZGlmZnVzYSB3aWxsZDwva2V5d29yZD48a2V5d29yZD5TY3V0ZWxs
YXJpYSBiYXJiYXRhPC9rZXl3b3JkPjxrZXl3b3JkPmJpb2luZm9ybWF0aWNzLjwva2V5d29yZD48
a2V5d29yZD5jbGVhciBjZWxsIHJlbmFsIGNlbGwgY2FyY2lub21hPC9rZXl3b3JkPjxrZXl3b3Jk
PnNpbmdsZS1jZWxsIFJOQSBzZXF1ZW5jaW5nPC9rZXl3b3JkPjwva2V5d29yZHM+PGRhdGVzPjx5
ZWFyPjIwMjQ8L3llYXI+PC9kYXRlcz48aXNibj4xMzg2LTIwNzM8L2lzYm4+PGFjY2Vzc2lvbi1u
dW0+Mzc1MjYxOTE8L2FjY2Vzc2lvbi1udW0+PHVybHM+PC91cmxzPjxlbGVjdHJvbmljLXJlc291
cmNlLW51bT4xMC4yMTc0LzEzODYyMDczMjY2NjYyMzA3MzExNTUzMDk8L2VsZWN0cm9uaWMtcmVz
b3VyY2UtbnVtPjxyZW1vdGUtZGF0YWJhc2UtcHJvdmlkZXI+TkxNPC9yZW1vdGUtZGF0YWJhc2Ut
cHJvdmlkZXI+PGxhbmd1YWdlPmVuZzwvbGFuZ3VhZ2U+PC9yZWNvcmQ+PC9DaXRlPjxDaXRlPjxB
dXRob3I+V29uZzwvQXV0aG9yPjxZZWFyPjE5OTY8L1llYXI+PFJlY051bT4xMDE8L1JlY051bT48
cmVjb3JkPjxyZWMtbnVtYmVyPjEwMTwvcmVjLW51bWJlcj48Zm9yZWlnbi1rZXlzPjxrZXkgYXBw
PSJFTiIgZGItaWQ9InhldzJwZGRzdjJhcHJkZXB0cHd4eHZleHhleDIyOWFhcHg1diIgdGltZXN0
YW1wPSIxNzIyODk2NjYwIj4xMDE8L2tleT48L2ZvcmVpZ24ta2V5cz48cmVmLXR5cGUgbmFtZT0i
Sm91cm5hbCBBcnRpY2xlIj4xNzwvcmVmLXR5cGU+PGNvbnRyaWJ1dG9ycz48YXV0aG9ycz48YXV0
aG9yPldvbmcsIEIuIFkuPC9hdXRob3I+PGF1dGhvcj5MYXUsIEIuIEguPC9hdXRob3I+PGF1dGhv
cj5KaWEsIFQuIFkuPC9hdXRob3I+PGF1dGhvcj5XYW4sIEMuIFAuPC9hdXRob3I+PC9hdXRob3Jz
PjwvY29udHJpYnV0b3JzPjxhdXRoLWFkZHJlc3M+RGVwYXJ0bWVudCBvZiBNaWNyb2Jpb2xvZ3kg
YW5kIE1vbGVjdWxhciBHZW5ldGljcywgU2Nob29sIG9mIE1lZGljaW5lLCBMb21hIExpbmRhIFVu
aXZlcnNpdHksIENBIDkyMzUwLCBVU0EuPC9hdXRoLWFkZHJlc3M+PHRpdGxlcz48dGl0bGU+T2xk
ZW5sYW5kaWEgZGlmZnVzYSBhbmQgU2N1dGVsbGFyaWEgYmFyYmF0YSBhdWdtZW50IG1hY3JvcGhh
Z2Ugb3hpZGF0aXZlIGJ1cnN0IGFuZCBpbmhpYml0IHR1bW9yIGdyb3d0aDwvdGl0bGU+PHNlY29u
ZGFyeS10aXRsZT5DYW5jZXIgQmlvdGhlciBSYWRpb3BoYXJtPC9zZWNvbmRhcnktdGl0bGU+PC90
aXRsZXM+PHBlcmlvZGljYWw+PGZ1bGwtdGl0bGU+Q2FuY2VyIEJpb3RoZXIgUmFkaW9waGFybTwv
ZnVsbC10aXRsZT48L3BlcmlvZGljYWw+PHBhZ2VzPjUxLTU2PC9wYWdlcz48dm9sdW1lPjExPC92
b2x1bWU+PG51bWJlcj4xPC9udW1iZXI+PGVkaXRpb24+MTk5Ni8wMi8wMTwvZWRpdGlvbj48a2V5
d29yZHM+PGtleXdvcmQ+QW5pbWFsczwva2V5d29yZD48a2V5d29yZD5BbnRpbmVvcGxhc3RpYyBB
Z2VudHMsIFBoeXRvZ2VuaWMvKnBoYXJtYWNvbG9neTwva2V5d29yZD48a2V5d29yZD5DYXJjaW5v
bWEsIFJlbmFsIENlbGwvZHJ1ZyB0aGVyYXB5PC9rZXl3b3JkPjxrZXl3b3JkPkRydWdzLCBDaGlu
ZXNlIEhlcmJhbC8qcGhhcm1hY29sb2d5PC9rZXl3b3JkPjxrZXl3b3JkPkZlbWFsZTwva2V5d29y
ZD48a2V5d29yZD5LaWRuZXkgTmVvcGxhc21zL2RydWcgdGhlcmFweTwva2V5d29yZD48a2V5d29y
ZD5NYWNyb3BoYWdlcy8qZHJ1ZyBlZmZlY3RzL21ldGFib2xpc208L2tleXdvcmQ+PGtleXdvcmQ+
TWljZTwva2V5d29yZD48a2V5d29yZD5NaWNlLCBJbmJyZWQgQkFMQiBDPC9rZXl3b3JkPjxrZXl3
b3JkPlJlc3BpcmF0b3J5IEJ1cnN0LypkcnVnIGVmZmVjdHM8L2tleXdvcmQ+PC9rZXl3b3Jkcz48
ZGF0ZXM+PHllYXI+MTk5NjwveWVhcj48cHViLWRhdGVzPjxkYXRlPkZlYjwvZGF0ZT48L3B1Yi1k
YXRlcz48L2RhdGVzPjxpc2JuPjEwODQtOTc4NSAoUHJpbnQpJiN4RDsxMDg0LTk3ODU8L2lzYm4+
PGFjY2Vzc2lvbi1udW0+MTA4NTE1MjA8L2FjY2Vzc2lvbi1udW0+PHVybHM+PC91cmxzPjxlbGVj
dHJvbmljLXJlc291cmNlLW51bT4xMC4xMDg5L2Nici4xOTk2LjExLjUxPC9lbGVjdHJvbmljLXJl
c291cmNlLW51bT48cmVtb3RlLWRhdGFiYXNlLXByb3ZpZGVyPk5MTTwvcmVtb3RlLWRhdGFiYXNl
LXByb3ZpZGVyPjxsYW5ndWFnZT5lbmc8L2xhbmd1YWdlPjwvcmVjb3JkPjwvQ2l0ZT48L0VuZE5v
dGU+
</w:fldData>
              </w:fldChar>
            </w:r>
            <w:r w:rsidR="00570CAB">
              <w:rPr>
                <w:rFonts w:cs="Times New Roman"/>
                <w:color w:val="000000" w:themeColor="text1"/>
                <w:sz w:val="18"/>
                <w:szCs w:val="18"/>
              </w:rPr>
              <w:instrText xml:space="preserve"> ADDIN EN.CITE </w:instrText>
            </w:r>
            <w:r w:rsidR="00570CAB">
              <w:rPr>
                <w:rFonts w:cs="Times New Roman"/>
                <w:color w:val="000000" w:themeColor="text1"/>
                <w:sz w:val="18"/>
                <w:szCs w:val="18"/>
              </w:rPr>
              <w:fldChar w:fldCharType="begin">
                <w:fldData xml:space="preserve">PEVuZE5vdGU+PENpdGU+PEF1dGhvcj5CYWk8L0F1dGhvcj48WWVhcj4yMDI0PC9ZZWFyPjxSZWNO
dW0+Njk8L1JlY051bT48RGlzcGxheVRleHQ+KFdvbmcgZXQgYWwuLCAxOTk2O0JhaSBldCBhbC4s
IDIwMjQpPC9EaXNwbGF5VGV4dD48cmVjb3JkPjxyZWMtbnVtYmVyPjY5PC9yZWMtbnVtYmVyPjxm
b3JlaWduLWtleXM+PGtleSBhcHA9IkVOIiBkYi1pZD0ieGV3MnBkZHN2MmFwcmRlcHRwd3h4dmV4
eGV4MjI5YWFweDV2IiB0aW1lc3RhbXA9IjE3MjI4OTUyMzkiPjY5PC9rZXk+PC9mb3JlaWduLWtl
eXM+PHJlZi10eXBlIG5hbWU9IkpvdXJuYWwgQXJ0aWNsZSI+MTc8L3JlZi10eXBlPjxjb250cmli
dXRvcnM+PGF1dGhvcnM+PGF1dGhvcj5CYWksIFkuPC9hdXRob3I+PGF1dGhvcj5DaGVuLCBSLjwv
YXV0aG9yPjxhdXRob3I+U3VuLCBKLjwvYXV0aG9yPjxhdXRob3I+R3VvLCBZLjwvYXV0aG9yPjwv
YXV0aG9ycz48L2NvbnRyaWJ1dG9ycz48YXV0aC1hZGRyZXNzPkRlcGFydG1lbnQgb2YgVXJvbG9n
eSwgSGVuYW4gUHJvdmluY2UgSG9zcGl0YWwgb2YgVENNLCBUaGUgU2Vjb25kIEFmZmlsaWF0ZWQg
SG9zcGl0YWwgb2YgSGVuYW4gVW5pdmVyc2l0eSBvZiBDaGluZXNlIE1lZGljaW5lLCBaaGVuZ3po
b3UsIENoaW5hLiYjeEQ7RGVwYXJ0bWVudCBvZiBHeW5lY29sb2d5IGFuZCBPYnN0ZXRyaWNzLCBU
aGUgU2Vjb25kIEFmZmlsaWF0ZWQgSG9zcGl0YWwgb2YgWmhlbmd6aG91IFVuaXZlcnNpdHksIFpo
ZW5nemhvdSwgQ2hpbmEuPC9hdXRoLWFkZHJlc3M+PHRpdGxlcz48dGl0bGU+PHN0eWxlIGZhY2U9
Im5vcm1hbCIgZm9udD0iZGVmYXVsdCIgc2l6ZT0iMTAwJSI+RXZhbHVhdGlvbiBvZiBUaGVyYXBl
dXRpYyBNZWNoYW5pc20gb2YgPC9zdHlsZT48c3R5bGUgZmFjZT0iaXRhbGljIiBmb250PSJkZWZh
dWx0IiBzaXplPSIxMDAlIj5IZWR5b3RpcyBEaWZmdXNhPC9zdHlsZT48c3R5bGUgZmFjZT0ibm9y
bWFsIiBmb250PSJkZWZhdWx0IiBzaXplPSIxMDAlIj4gV2lsbGQgKEhEVynigJIgPC9zdHlsZT48
c3R5bGUgZmFjZT0iaXRhbGljIiBmb250PSJkZWZhdWx0IiBzaXplPSIxMDAlIj5TY3V0ZWxsYXJp
YSBCYXJiYXRhPC9zdHlsZT48c3R5bGUgZmFjZT0ibm9ybWFsIiBmb250PSJkZWZhdWx0IiBzaXpl
PSIxMDAlIj4gKFNCKSBpbiBDbGVhciBDZWxsIFJlbmFsIENlbGwgQ2FyY2lub21hIHZpYSBTaW5n
bGVjZWxsIFJOQSBTZXF1ZW5jaW5nIGFuZCBOZXR3b3JrIFBoYXJtYWNvbG9neTwvc3R5bGU+PC90
aXRsZT48c2Vjb25kYXJ5LXRpdGxlPkNvbWIgQ2hlbSBIaWdoIFRocm91Z2hwdXQgU2NyZWVuPC9z
ZWNvbmRhcnktdGl0bGU+PC90aXRsZXM+PHBlcmlvZGljYWw+PGZ1bGwtdGl0bGU+Q29tYiBDaGVt
IEhpZ2ggVGhyb3VnaHB1dCBTY3JlZW48L2Z1bGwtdGl0bGU+PC9wZXJpb2RpY2FsPjxwYWdlcz45
MTAtOTIxPC9wYWdlcz48dm9sdW1lPjI3PC92b2x1bWU+PG51bWJlcj42PC9udW1iZXI+PGVkaXRp
b24+MjAyMy8wOC8wMTwvZWRpdGlvbj48a2V5d29yZHM+PGtleXdvcmQ+SHVtYW5zPC9rZXl3b3Jk
PjxrZXl3b3JkPipIZWR5b3Rpcy9jaGVtaXN0cnk8L2tleXdvcmQ+PGtleXdvcmQ+KlNjdXRlbGxh
cmlhL2NoZW1pc3RyeTwva2V5d29yZD48a2V5d29yZD4qTW9sZWN1bGFyIERvY2tpbmcgU2ltdWxh
dGlvbjwva2V5d29yZD48a2V5d29yZD4qQ2FyY2lub21hLCBSZW5hbCBDZWxsL2RydWcgdGhlcmFw
eS9nZW5ldGljczwva2V5d29yZD48a2V5d29yZD5LaWRuZXkgTmVvcGxhc21zL2RydWcgdGhlcmFw
eS9nZW5ldGljcy9wYXRob2xvZ3k8L2tleXdvcmQ+PGtleXdvcmQ+TmV0d29yayBQaGFybWFjb2xv
Z3k8L2tleXdvcmQ+PGtleXdvcmQ+RHJ1Z3MsIENoaW5lc2UgSGVyYmFsL2NoZW1pc3RyeS9waGFy
bWFjb2xvZ3k8L2tleXdvcmQ+PGtleXdvcmQ+U2VxdWVuY2UgQW5hbHlzaXMsIFJOQTwva2V5d29y
ZD48a2V5d29yZD5QbGFudCBFeHRyYWN0cy9waGFybWFjb2xvZ3kvY2hlbWlzdHJ5PC9rZXl3b3Jk
PjxrZXl3b3JkPlNpbmdsZS1DZWxsIEFuYWx5c2lzPC9rZXl3b3JkPjxrZXl3b3JkPlByb3RlaW4g
SW50ZXJhY3Rpb24gTWFwcy9kcnVnIGVmZmVjdHM8L2tleXdvcmQ+PGtleXdvcmQ+QW50aW5lb3Bs
YXN0aWMgQWdlbnRzLCBQaHl0b2dlbmljL3BoYXJtYWNvbG9neS9jaGVtaXN0cnk8L2tleXdvcmQ+
PGtleXdvcmQ+SGVkeW90aXMgZGlmZnVzYSB3aWxsZDwva2V5d29yZD48a2V5d29yZD5TY3V0ZWxs
YXJpYSBiYXJiYXRhPC9rZXl3b3JkPjxrZXl3b3JkPmJpb2luZm9ybWF0aWNzLjwva2V5d29yZD48
a2V5d29yZD5jbGVhciBjZWxsIHJlbmFsIGNlbGwgY2FyY2lub21hPC9rZXl3b3JkPjxrZXl3b3Jk
PnNpbmdsZS1jZWxsIFJOQSBzZXF1ZW5jaW5nPC9rZXl3b3JkPjwva2V5d29yZHM+PGRhdGVzPjx5
ZWFyPjIwMjQ8L3llYXI+PC9kYXRlcz48aXNibj4xMzg2LTIwNzM8L2lzYm4+PGFjY2Vzc2lvbi1u
dW0+Mzc1MjYxOTE8L2FjY2Vzc2lvbi1udW0+PHVybHM+PC91cmxzPjxlbGVjdHJvbmljLXJlc291
cmNlLW51bT4xMC4yMTc0LzEzODYyMDczMjY2NjYyMzA3MzExNTUzMDk8L2VsZWN0cm9uaWMtcmVz
b3VyY2UtbnVtPjxyZW1vdGUtZGF0YWJhc2UtcHJvdmlkZXI+TkxNPC9yZW1vdGUtZGF0YWJhc2Ut
cHJvdmlkZXI+PGxhbmd1YWdlPmVuZzwvbGFuZ3VhZ2U+PC9yZWNvcmQ+PC9DaXRlPjxDaXRlPjxB
dXRob3I+V29uZzwvQXV0aG9yPjxZZWFyPjE5OTY8L1llYXI+PFJlY051bT4xMDE8L1JlY051bT48
cmVjb3JkPjxyZWMtbnVtYmVyPjEwMTwvcmVjLW51bWJlcj48Zm9yZWlnbi1rZXlzPjxrZXkgYXBw
PSJFTiIgZGItaWQ9InhldzJwZGRzdjJhcHJkZXB0cHd4eHZleHhleDIyOWFhcHg1diIgdGltZXN0
YW1wPSIxNzIyODk2NjYwIj4xMDE8L2tleT48L2ZvcmVpZ24ta2V5cz48cmVmLXR5cGUgbmFtZT0i
Sm91cm5hbCBBcnRpY2xlIj4xNzwvcmVmLXR5cGU+PGNvbnRyaWJ1dG9ycz48YXV0aG9ycz48YXV0
aG9yPldvbmcsIEIuIFkuPC9hdXRob3I+PGF1dGhvcj5MYXUsIEIuIEguPC9hdXRob3I+PGF1dGhv
cj5KaWEsIFQuIFkuPC9hdXRob3I+PGF1dGhvcj5XYW4sIEMuIFAuPC9hdXRob3I+PC9hdXRob3Jz
PjwvY29udHJpYnV0b3JzPjxhdXRoLWFkZHJlc3M+RGVwYXJ0bWVudCBvZiBNaWNyb2Jpb2xvZ3kg
YW5kIE1vbGVjdWxhciBHZW5ldGljcywgU2Nob29sIG9mIE1lZGljaW5lLCBMb21hIExpbmRhIFVu
aXZlcnNpdHksIENBIDkyMzUwLCBVU0EuPC9hdXRoLWFkZHJlc3M+PHRpdGxlcz48dGl0bGU+T2xk
ZW5sYW5kaWEgZGlmZnVzYSBhbmQgU2N1dGVsbGFyaWEgYmFyYmF0YSBhdWdtZW50IG1hY3JvcGhh
Z2Ugb3hpZGF0aXZlIGJ1cnN0IGFuZCBpbmhpYml0IHR1bW9yIGdyb3d0aDwvdGl0bGU+PHNlY29u
ZGFyeS10aXRsZT5DYW5jZXIgQmlvdGhlciBSYWRpb3BoYXJtPC9zZWNvbmRhcnktdGl0bGU+PC90
aXRsZXM+PHBlcmlvZGljYWw+PGZ1bGwtdGl0bGU+Q2FuY2VyIEJpb3RoZXIgUmFkaW9waGFybTwv
ZnVsbC10aXRsZT48L3BlcmlvZGljYWw+PHBhZ2VzPjUxLTU2PC9wYWdlcz48dm9sdW1lPjExPC92
b2x1bWU+PG51bWJlcj4xPC9udW1iZXI+PGVkaXRpb24+MTk5Ni8wMi8wMTwvZWRpdGlvbj48a2V5
d29yZHM+PGtleXdvcmQ+QW5pbWFsczwva2V5d29yZD48a2V5d29yZD5BbnRpbmVvcGxhc3RpYyBB
Z2VudHMsIFBoeXRvZ2VuaWMvKnBoYXJtYWNvbG9neTwva2V5d29yZD48a2V5d29yZD5DYXJjaW5v
bWEsIFJlbmFsIENlbGwvZHJ1ZyB0aGVyYXB5PC9rZXl3b3JkPjxrZXl3b3JkPkRydWdzLCBDaGlu
ZXNlIEhlcmJhbC8qcGhhcm1hY29sb2d5PC9rZXl3b3JkPjxrZXl3b3JkPkZlbWFsZTwva2V5d29y
ZD48a2V5d29yZD5LaWRuZXkgTmVvcGxhc21zL2RydWcgdGhlcmFweTwva2V5d29yZD48a2V5d29y
ZD5NYWNyb3BoYWdlcy8qZHJ1ZyBlZmZlY3RzL21ldGFib2xpc208L2tleXdvcmQ+PGtleXdvcmQ+
TWljZTwva2V5d29yZD48a2V5d29yZD5NaWNlLCBJbmJyZWQgQkFMQiBDPC9rZXl3b3JkPjxrZXl3
b3JkPlJlc3BpcmF0b3J5IEJ1cnN0LypkcnVnIGVmZmVjdHM8L2tleXdvcmQ+PC9rZXl3b3Jkcz48
ZGF0ZXM+PHllYXI+MTk5NjwveWVhcj48cHViLWRhdGVzPjxkYXRlPkZlYjwvZGF0ZT48L3B1Yi1k
YXRlcz48L2RhdGVzPjxpc2JuPjEwODQtOTc4NSAoUHJpbnQpJiN4RDsxMDg0LTk3ODU8L2lzYm4+
PGFjY2Vzc2lvbi1udW0+MTA4NTE1MjA8L2FjY2Vzc2lvbi1udW0+PHVybHM+PC91cmxzPjxlbGVj
dHJvbmljLXJlc291cmNlLW51bT4xMC4xMDg5L2Nici4xOTk2LjExLjUxPC9lbGVjdHJvbmljLXJl
c291cmNlLW51bT48cmVtb3RlLWRhdGFiYXNlLXByb3ZpZGVyPk5MTTwvcmVtb3RlLWRhdGFiYXNl
LXByb3ZpZGVyPjxsYW5ndWFnZT5lbmc8L2xhbmd1YWdlPjwvcmVjb3JkPjwvQ2l0ZT48L0VuZE5v
dGU+
</w:fldData>
              </w:fldChar>
            </w:r>
            <w:r w:rsidR="00570CAB">
              <w:rPr>
                <w:rFonts w:cs="Times New Roman"/>
                <w:color w:val="000000" w:themeColor="text1"/>
                <w:sz w:val="18"/>
                <w:szCs w:val="18"/>
              </w:rPr>
              <w:instrText xml:space="preserve"> ADDIN EN.CITE.DATA </w:instrText>
            </w:r>
            <w:r w:rsidR="00570CAB">
              <w:rPr>
                <w:rFonts w:cs="Times New Roman"/>
                <w:color w:val="000000" w:themeColor="text1"/>
                <w:sz w:val="18"/>
                <w:szCs w:val="18"/>
              </w:rPr>
            </w:r>
            <w:r w:rsidR="00570CAB">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Wong et al., 1996;Bai et al., 2024)</w:t>
            </w:r>
            <w:r w:rsidRPr="00425948">
              <w:rPr>
                <w:rFonts w:cs="Times New Roman"/>
                <w:color w:val="000000" w:themeColor="text1"/>
                <w:sz w:val="18"/>
                <w:szCs w:val="18"/>
              </w:rPr>
              <w:fldChar w:fldCharType="end"/>
            </w:r>
            <w:r w:rsidRPr="00425948">
              <w:rPr>
                <w:rFonts w:cs="Times New Roman"/>
                <w:color w:val="000000" w:themeColor="text1"/>
                <w:sz w:val="18"/>
                <w:szCs w:val="18"/>
              </w:rPr>
              <w:t>,</w:t>
            </w:r>
            <w:r w:rsidRPr="00425948">
              <w:rPr>
                <w:rFonts w:cs="Times New Roman"/>
                <w:b/>
                <w:bCs/>
                <w:color w:val="000000" w:themeColor="text1"/>
                <w:sz w:val="18"/>
                <w:szCs w:val="18"/>
              </w:rPr>
              <w:t xml:space="preserve"> liver cancer </w:t>
            </w:r>
            <w:r w:rsidRPr="00425948">
              <w:rPr>
                <w:rFonts w:cs="Times New Roman"/>
                <w:color w:val="000000" w:themeColor="text1"/>
                <w:sz w:val="18"/>
                <w:szCs w:val="18"/>
              </w:rPr>
              <w:fldChar w:fldCharType="begin">
                <w:fldData xml:space="preserve">PEVuZE5vdGU+PENpdGU+PEF1dGhvcj5ZYW5nPC9BdXRob3I+PFllYXI+MjAyMTwvWWVhcj48UmVj
TnVtPjc1PC9SZWNOdW0+PERpc3BsYXlUZXh0PihZYW5nIGV0IGFsLiwgMjAyMSk8L0Rpc3BsYXlU
ZXh0PjxyZWNvcmQ+PHJlYy1udW1iZXI+NzU8L3JlYy1udW1iZXI+PGZvcmVpZ24ta2V5cz48a2V5
IGFwcD0iRU4iIGRiLWlkPSJ4ZXcycGRkc3YyYXByZGVwdHB3eHh2ZXh4ZXgyMjlhYXB4NXYiIHRp
bWVzdGFtcD0iMTcyMjg5NTU2MCI+NzU8L2tleT48L2ZvcmVpZ24ta2V5cz48cmVmLXR5cGUgbmFt
ZT0iSm91cm5hbCBBcnRpY2xlIj4xNzwvcmVmLXR5cGU+PGNvbnRyaWJ1dG9ycz48YXV0aG9ycz48
YXV0aG9yPllhbmcsIFAuIFcuPC9hdXRob3I+PGF1dGhvcj5DaGVuLCBULiBULjwvYXV0aG9yPjxh
dXRob3I+WmhhbywgVy4gWC48L2F1dGhvcj48YXV0aG9yPkxpdSwgRy4gVy48L2F1dGhvcj48YXV0
aG9yPkZlbmcsIFguIEouPC9hdXRob3I+PGF1dGhvcj5XYW5nLCBTLiBNLjwvYXV0aG9yPjxhdXRo
b3I+UGFuLCBZLiBDLjwvYXV0aG9yPjxhdXRob3I+V2FuZywgUS48L2F1dGhvcj48YXV0aG9yPlpo
YW5nLCBTLiBILjwvYXV0aG9yPjwvYXV0aG9ycz48L2NvbnRyaWJ1dG9ycz48YXV0aC1hZGRyZXNz
PkRlcGFydG1lbnQgb2YgR2FzdHJvZW50ZXJvbG9neSwgVGhlIEZpcnN0IEFmZmlsaWF0ZWQgSG9z
cGl0YWwgb2YgSGVuYW4gVW5pdmVyc2l0eSBvZiBDaGluZXNlIE1lZGljaW5lLCBaaGVuZ3pob3Us
IDQ1MDAwMCwgSGVuYW4sIENoaW5hLiBFbGVjdHJvbmljIGFkZHJlc3M6IHlhbmdwZWl3ZWkyMUBz
aW5hLmNvbS4mI3hEO0RlcGFydG1lbnQgb2YgUGF0aG9sb2d5LCBZdWV5YW5nIEhvc3BpdGFsIG9m
IEludGVncmF0ZWQgVHJhZGl0aW9uYWwgQ2hpbmVzZSBhbmQgV2VzdGVybiBNZWRpY2luZSwgU2hh
bmdoYWkgVW5pdmVyc2l0eSBvZiBDaGluZXNlIE1lZGljaW5lLCBTaGFuZ2hhaSwgMjAwNDM3LCBT
aGFuZ2hhaSwgQ2hpbmEuIEVsZWN0cm9uaWMgYWRkcmVzczogMTE0MDUyNjA0NUBxcS5jb20uJiN4
RDtEZXBhcnRtZW50IG9mIEdhc3Ryb2VudGVyb2xvZ3ksIFRoZSBGaXJzdCBBZmZpbGlhdGVkIEhv
c3BpdGFsIG9mIEhlbmFuIFVuaXZlcnNpdHkgb2YgQ2hpbmVzZSBNZWRpY2luZSwgWmhlbmd6aG91
LCA0NTAwMDAsIEhlbmFuLCBDaGluYS4gRWxlY3Ryb25pYyBhZGRyZXNzOiB6aGFvLXdlbnhpYUAx
NjMuY29tLiYjeEQ7RGVwYXJ0bWVudCBvZiBHYXN0cm9lbnRlcm9sb2d5LCBUaGUgRmlyc3QgQWZm
aWxpYXRlZCBIb3NwaXRhbCBvZiBIZW5hbiBVbml2ZXJzaXR5IG9mIENoaW5lc2UgTWVkaWNpbmUs
IFpoZW5nemhvdSwgNDUwMDAwLCBIZW5hbiwgQ2hpbmEuIEVsZWN0cm9uaWMgYWRkcmVzczogbGl1
Z3Vhbmd3ZWkxOTc1QDE2My5jb20uJiN4RDtEZXBhcnRtZW50IG9mIFBhdGhvbG9neSwgWXVleWFu
ZyBIb3NwaXRhbCBvZiBJbnRlZ3JhdGVkIFRyYWRpdGlvbmFsIENoaW5lc2UgYW5kIFdlc3Rlcm4g
TWVkaWNpbmUsIFNoYW5naGFpIFVuaXZlcnNpdHkgb2YgQ2hpbmVzZSBNZWRpY2luZSwgU2hhbmdo
YWksIDIwMDQzNywgU2hhbmdoYWksIENoaW5hLiBFbGVjdHJvbmljIGFkZHJlc3M6IDE0NTYyMDQ5
MjZAcXEuY29tLiYjeEQ7RGVwYXJ0bWVudCBvZiBQYXRob2xvZ3ksIFl1ZXlhbmcgSG9zcGl0YWwg
b2YgSW50ZWdyYXRlZCBUcmFkaXRpb25hbCBDaGluZXNlIGFuZCBXZXN0ZXJuIE1lZGljaW5lLCBT
aGFuZ2hhaSBVbml2ZXJzaXR5IG9mIENoaW5lc2UgTWVkaWNpbmUsIFNoYW5naGFpLCAyMDA0Mzcs
IFNoYW5naGFpLCBDaGluYS4gRWxlY3Ryb25pYyBhZGRyZXNzOiBhbnBpbmdlcjBAMTYzLmNvbS4m
I3hEO0RlcGFydG1lbnQgb2YgUGF0aG9sb2d5LCBZdWV5YW5nIEhvc3BpdGFsIG9mIEludGVncmF0
ZWQgVHJhZGl0aW9uYWwgQ2hpbmVzZSBhbmQgV2VzdGVybiBNZWRpY2luZSwgU2hhbmdoYWkgVW5p
dmVyc2l0eSBvZiBDaGluZXNlIE1lZGljaW5lLCBTaGFuZ2hhaSwgMjAwNDM3LCBTaGFuZ2hhaSwg
Q2hpbmEuIEVsZWN0cm9uaWMgYWRkcmVzczogcGFueXVuY3VpMTE1NjI2QHNpbmEuY29tLiYjeEQ7
RGVwYXJ0bWVudCBvZiBQYXRob2xvZ3ksIFl1ZXlhbmcgSG9zcGl0YWwgb2YgSW50ZWdyYXRlZCBU
cmFkaXRpb25hbCBDaGluZXNlIGFuZCBXZXN0ZXJuIE1lZGljaW5lLCBTaGFuZ2hhaSBVbml2ZXJz
aXR5IG9mIENoaW5lc2UgTWVkaWNpbmUsIFNoYW5naGFpLCAyMDA0MzcsIFNoYW5naGFpLCBDaGlu
YS4gRWxlY3Ryb25pYyBhZGRyZXNzOiA2MDU3NTg2OTZAcXEuY29tLiYjeEQ7RGVwYXJ0bWVudCBv
ZiBQYXRob2xvZ3ksIFl1ZXlhbmcgSG9zcGl0YWwgb2YgSW50ZWdyYXRlZCBUcmFkaXRpb25hbCBD
aGluZXNlIGFuZCBXZXN0ZXJuIE1lZGljaW5lLCBTaGFuZ2hhaSBVbml2ZXJzaXR5IG9mIENoaW5l
c2UgTWVkaWNpbmUsIFNoYW5naGFpLCAyMDA0MzcsIFNoYW5naGFpLCBDaGluYS4gRWxlY3Ryb25p
YyBhZGRyZXNzOiB6aGFuZ3NodWh1aTEwMEBzb2h1LmNvbS48L2F1dGgtYWRkcmVzcz48dGl0bGVz
Pjx0aXRsZT48c3R5bGUgZmFjZT0iaXRhbGljIiBmb250PSJkZWZhdWx0IiBzaXplPSIxMDAlIj5T
Y3V0ZWxsYXJpYSBiYXJiYXRhPC9zdHlsZT48c3R5bGUgZmFjZT0ibm9ybWFsIiBmb250PSJkZWZh
dWx0IiBzaXplPSIxMDAlIj4gRC5Eb24gYW5kPC9zdHlsZT48c3R5bGUgZmFjZT0iaXRhbGljIiBm
b250PSJkZWZhdWx0IiBzaXplPSIxMDAlIj4gT2xkZW5sYW5kaWEgZGlmZnVzYTwvc3R5bGU+PHN0
eWxlIGZhY2U9Im5vcm1hbCIgZm9udD0iZGVmYXVsdCIgc2l6ZT0iMTAwJSI+IChXaWxsZC4pIFJv
eGIgY3J1ZGUgZXh0cmFjdHMgaW5oaWJpdCBoZXBhdGl0aXMtQi12aXJ1cy1hc3NvY2lhdGVkIGhl
cGF0b2NlbGx1bGFyIGNhcmNpbm9tYSBncm93dGggdGhyb3VnaCByZWd1bGF0aW5nIGNpcmNSTkEg
ZXhwcmVzc2lvbjwvc3R5bGU+PC90aXRsZT48c2Vjb25kYXJ5LXRpdGxlPkogRXRobm9waGFybWFj
b2w8L3NlY29uZGFyeS10aXRsZT48L3RpdGxlcz48cGVyaW9kaWNhbD48ZnVsbC10aXRsZT5KIEV0
aG5vcGhhcm1hY29sPC9mdWxsLXRpdGxlPjwvcGVyaW9kaWNhbD48cGFnZXM+MTE0MTEwPC9wYWdl
cz48dm9sdW1lPjI3NTwvdm9sdW1lPjxlZGl0aW9uPjIwMjEvMDQvMTg8L2VkaXRpb24+PGtleXdv
cmRzPjxrZXl3b3JkPkFuaW1hbHM8L2tleXdvcmQ+PGtleXdvcmQ+QXBpZ2VuaW4vYW5hbHlzaXM8
L2tleXdvcmQ+PGtleXdvcmQ+QXBvcHRvc2lzL2RydWcgZWZmZWN0czwva2V5d29yZD48a2V5d29y
ZD5BdXRvcGhhZ3ktUmVsYXRlZCBQcm90ZWlucy9tZXRhYm9saXNtPC9rZXl3b3JkPjxrZXl3b3Jk
PkNhcmNpbm9tYSwgSGVwYXRvY2VsbHVsYXIvKmRydWcgdGhlcmFweS9ldGlvbG9neS9wYXRob2xv
Z3k8L2tleXdvcmQ+PGtleXdvcmQ+Q2VsbCBDeWNsZSBDaGVja3BvaW50cy9kcnVnIGVmZmVjdHM8
L2tleXdvcmQ+PGtleXdvcmQ+Q2VsbCBMaW5lLCBUdW1vcjwva2V5d29yZD48a2V5d29yZD5DZWxs
IE1vdmVtZW50L2RydWcgZWZmZWN0czwva2V5d29yZD48a2V5d29yZD5EaXNlYXNlIE1vZGVscywg
QW5pbWFsPC9rZXl3b3JkPjxrZXl3b3JkPkRydWdzLCBDaGluZXNlIEhlcmJhbC8qcGhhcm1hY29s
b2d5L3RoZXJhcGV1dGljIHVzZTwva2V5d29yZD48a2V5d29yZD5GbGF2b25vaWRzL2FuYWx5c2lz
PC9rZXl3b3JkPjxrZXl3b3JkPkdlbmUgRXhwcmVzc2lvbiBSZWd1bGF0aW9uLCBOZW9wbGFzdGlj
L2RydWcgZWZmZWN0czwva2V5d29yZD48a2V5d29yZD5HZW5lIFJlZ3VsYXRvcnkgTmV0d29ya3Mv
ZHJ1ZyBlZmZlY3RzPC9rZXl3b3JkPjxrZXl3b3JkPkhlcGF0aXRpcyBCL2NvbXBsaWNhdGlvbnMv
KmRydWcgdGhlcmFweTwva2V5d29yZD48a2V5d29yZD5IZXBhdGl0aXMgQiB2aXJ1cy8qZHJ1ZyBl
ZmZlY3RzPC9rZXl3b3JkPjxrZXl3b3JkPkh1bWFuczwva2V5d29yZD48a2V5d29yZD5MaXZlciBO
ZW9wbGFzbXMvKmRydWcgdGhlcmFweS9ldGlvbG9neS9wYXRob2xvZ3k8L2tleXdvcmQ+PGtleXdv
cmQ+THV0ZW9saW4vYW5hbHlzaXM8L2tleXdvcmQ+PGtleXdvcmQ+TWljZSwgTnVkZTwva2V5d29y
ZD48a2V5d29yZD5PbGRlbmxhbmRpYS8qY2hlbWlzdHJ5PC9rZXl3b3JkPjxrZXl3b3JkPlJOQSwg
Q2lyY3VsYXIvZ2VuZXRpY3MvKm1ldGFib2xpc208L2tleXdvcmQ+PGtleXdvcmQ+U2N1dGVsbGFy
aWEvKmNoZW1pc3RyeTwva2V5d29yZD48a2V5d29yZD5YZW5vZ3JhZnQgTW9kZWwgQW50aXR1bW9y
IEFzc2F5czwva2V5d29yZD48a2V5d29yZD5NaWNlPC9rZXl3b3JkPjxrZXl3b3JkPkNpcmN1bGFy
IFJOQTwva2V5d29yZD48a2V5d29yZD5IZXBhdGl0aXMgQiB2aXJ1czwva2V5d29yZD48a2V5d29y
ZD5IZXBhdG9jZWxsdWxhciBjYXJjaW5vbWE8L2tleXdvcmQ+PGtleXdvcmQ+T2xkZW5sYW5kaWEg
ZGlmZnVzYSAoV2lsbGQuKSBSb3hiPC9rZXl3b3JkPjxrZXl3b3JkPlNjdXRlbGxhcmlhIGJhcmJh
dGEgRC5Eb248L2tleXdvcmQ+PC9rZXl3b3Jkcz48ZGF0ZXM+PHllYXI+MjAyMTwveWVhcj48cHVi
LWRhdGVzPjxkYXRlPkp1bCAxNTwvZGF0ZT48L3B1Yi1kYXRlcz48L2RhdGVzPjxpc2JuPjAzNzgt
ODc0MTwvaXNibj48YWNjZXNzaW9uLW51bT4zMzg2NDg5MDwvYWNjZXNzaW9uLW51bT48dXJscz48
L3VybHM+PGVsZWN0cm9uaWMtcmVzb3VyY2UtbnVtPjEwLjEwMTYvai5qZXAuMjAyMS4xMTQxMTA8
L2VsZWN0cm9uaWMtcmVzb3VyY2UtbnVtPjxyZW1vdGUtZGF0YWJhc2UtcHJvdmlkZXI+TkxNPC9y
ZW1vdGUtZGF0YWJhc2UtcHJvdmlkZXI+PGxhbmd1YWdlPmVuZzwvbGFuZ3VhZ2U+PC9yZWNvcmQ+
PC9DaXRlPjwvRW5kTm90ZT4A
</w:fldData>
              </w:fldChar>
            </w:r>
            <w:r w:rsidR="00570CAB">
              <w:rPr>
                <w:rFonts w:cs="Times New Roman"/>
                <w:color w:val="000000" w:themeColor="text1"/>
                <w:sz w:val="18"/>
                <w:szCs w:val="18"/>
              </w:rPr>
              <w:instrText xml:space="preserve"> ADDIN EN.CITE </w:instrText>
            </w:r>
            <w:r w:rsidR="00570CAB">
              <w:rPr>
                <w:rFonts w:cs="Times New Roman"/>
                <w:color w:val="000000" w:themeColor="text1"/>
                <w:sz w:val="18"/>
                <w:szCs w:val="18"/>
              </w:rPr>
              <w:fldChar w:fldCharType="begin">
                <w:fldData xml:space="preserve">PEVuZE5vdGU+PENpdGU+PEF1dGhvcj5ZYW5nPC9BdXRob3I+PFllYXI+MjAyMTwvWWVhcj48UmVj
TnVtPjc1PC9SZWNOdW0+PERpc3BsYXlUZXh0PihZYW5nIGV0IGFsLiwgMjAyMSk8L0Rpc3BsYXlU
ZXh0PjxyZWNvcmQ+PHJlYy1udW1iZXI+NzU8L3JlYy1udW1iZXI+PGZvcmVpZ24ta2V5cz48a2V5
IGFwcD0iRU4iIGRiLWlkPSJ4ZXcycGRkc3YyYXByZGVwdHB3eHh2ZXh4ZXgyMjlhYXB4NXYiIHRp
bWVzdGFtcD0iMTcyMjg5NTU2MCI+NzU8L2tleT48L2ZvcmVpZ24ta2V5cz48cmVmLXR5cGUgbmFt
ZT0iSm91cm5hbCBBcnRpY2xlIj4xNzwvcmVmLXR5cGU+PGNvbnRyaWJ1dG9ycz48YXV0aG9ycz48
YXV0aG9yPllhbmcsIFAuIFcuPC9hdXRob3I+PGF1dGhvcj5DaGVuLCBULiBULjwvYXV0aG9yPjxh
dXRob3I+WmhhbywgVy4gWC48L2F1dGhvcj48YXV0aG9yPkxpdSwgRy4gVy48L2F1dGhvcj48YXV0
aG9yPkZlbmcsIFguIEouPC9hdXRob3I+PGF1dGhvcj5XYW5nLCBTLiBNLjwvYXV0aG9yPjxhdXRo
b3I+UGFuLCBZLiBDLjwvYXV0aG9yPjxhdXRob3I+V2FuZywgUS48L2F1dGhvcj48YXV0aG9yPlpo
YW5nLCBTLiBILjwvYXV0aG9yPjwvYXV0aG9ycz48L2NvbnRyaWJ1dG9ycz48YXV0aC1hZGRyZXNz
PkRlcGFydG1lbnQgb2YgR2FzdHJvZW50ZXJvbG9neSwgVGhlIEZpcnN0IEFmZmlsaWF0ZWQgSG9z
cGl0YWwgb2YgSGVuYW4gVW5pdmVyc2l0eSBvZiBDaGluZXNlIE1lZGljaW5lLCBaaGVuZ3pob3Us
IDQ1MDAwMCwgSGVuYW4sIENoaW5hLiBFbGVjdHJvbmljIGFkZHJlc3M6IHlhbmdwZWl3ZWkyMUBz
aW5hLmNvbS4mI3hEO0RlcGFydG1lbnQgb2YgUGF0aG9sb2d5LCBZdWV5YW5nIEhvc3BpdGFsIG9m
IEludGVncmF0ZWQgVHJhZGl0aW9uYWwgQ2hpbmVzZSBhbmQgV2VzdGVybiBNZWRpY2luZSwgU2hh
bmdoYWkgVW5pdmVyc2l0eSBvZiBDaGluZXNlIE1lZGljaW5lLCBTaGFuZ2hhaSwgMjAwNDM3LCBT
aGFuZ2hhaSwgQ2hpbmEuIEVsZWN0cm9uaWMgYWRkcmVzczogMTE0MDUyNjA0NUBxcS5jb20uJiN4
RDtEZXBhcnRtZW50IG9mIEdhc3Ryb2VudGVyb2xvZ3ksIFRoZSBGaXJzdCBBZmZpbGlhdGVkIEhv
c3BpdGFsIG9mIEhlbmFuIFVuaXZlcnNpdHkgb2YgQ2hpbmVzZSBNZWRpY2luZSwgWmhlbmd6aG91
LCA0NTAwMDAsIEhlbmFuLCBDaGluYS4gRWxlY3Ryb25pYyBhZGRyZXNzOiB6aGFvLXdlbnhpYUAx
NjMuY29tLiYjeEQ7RGVwYXJ0bWVudCBvZiBHYXN0cm9lbnRlcm9sb2d5LCBUaGUgRmlyc3QgQWZm
aWxpYXRlZCBIb3NwaXRhbCBvZiBIZW5hbiBVbml2ZXJzaXR5IG9mIENoaW5lc2UgTWVkaWNpbmUs
IFpoZW5nemhvdSwgNDUwMDAwLCBIZW5hbiwgQ2hpbmEuIEVsZWN0cm9uaWMgYWRkcmVzczogbGl1
Z3Vhbmd3ZWkxOTc1QDE2My5jb20uJiN4RDtEZXBhcnRtZW50IG9mIFBhdGhvbG9neSwgWXVleWFu
ZyBIb3NwaXRhbCBvZiBJbnRlZ3JhdGVkIFRyYWRpdGlvbmFsIENoaW5lc2UgYW5kIFdlc3Rlcm4g
TWVkaWNpbmUsIFNoYW5naGFpIFVuaXZlcnNpdHkgb2YgQ2hpbmVzZSBNZWRpY2luZSwgU2hhbmdo
YWksIDIwMDQzNywgU2hhbmdoYWksIENoaW5hLiBFbGVjdHJvbmljIGFkZHJlc3M6IDE0NTYyMDQ5
MjZAcXEuY29tLiYjeEQ7RGVwYXJ0bWVudCBvZiBQYXRob2xvZ3ksIFl1ZXlhbmcgSG9zcGl0YWwg
b2YgSW50ZWdyYXRlZCBUcmFkaXRpb25hbCBDaGluZXNlIGFuZCBXZXN0ZXJuIE1lZGljaW5lLCBT
aGFuZ2hhaSBVbml2ZXJzaXR5IG9mIENoaW5lc2UgTWVkaWNpbmUsIFNoYW5naGFpLCAyMDA0Mzcs
IFNoYW5naGFpLCBDaGluYS4gRWxlY3Ryb25pYyBhZGRyZXNzOiBhbnBpbmdlcjBAMTYzLmNvbS4m
I3hEO0RlcGFydG1lbnQgb2YgUGF0aG9sb2d5LCBZdWV5YW5nIEhvc3BpdGFsIG9mIEludGVncmF0
ZWQgVHJhZGl0aW9uYWwgQ2hpbmVzZSBhbmQgV2VzdGVybiBNZWRpY2luZSwgU2hhbmdoYWkgVW5p
dmVyc2l0eSBvZiBDaGluZXNlIE1lZGljaW5lLCBTaGFuZ2hhaSwgMjAwNDM3LCBTaGFuZ2hhaSwg
Q2hpbmEuIEVsZWN0cm9uaWMgYWRkcmVzczogcGFueXVuY3VpMTE1NjI2QHNpbmEuY29tLiYjeEQ7
RGVwYXJ0bWVudCBvZiBQYXRob2xvZ3ksIFl1ZXlhbmcgSG9zcGl0YWwgb2YgSW50ZWdyYXRlZCBU
cmFkaXRpb25hbCBDaGluZXNlIGFuZCBXZXN0ZXJuIE1lZGljaW5lLCBTaGFuZ2hhaSBVbml2ZXJz
aXR5IG9mIENoaW5lc2UgTWVkaWNpbmUsIFNoYW5naGFpLCAyMDA0MzcsIFNoYW5naGFpLCBDaGlu
YS4gRWxlY3Ryb25pYyBhZGRyZXNzOiA2MDU3NTg2OTZAcXEuY29tLiYjeEQ7RGVwYXJ0bWVudCBv
ZiBQYXRob2xvZ3ksIFl1ZXlhbmcgSG9zcGl0YWwgb2YgSW50ZWdyYXRlZCBUcmFkaXRpb25hbCBD
aGluZXNlIGFuZCBXZXN0ZXJuIE1lZGljaW5lLCBTaGFuZ2hhaSBVbml2ZXJzaXR5IG9mIENoaW5l
c2UgTWVkaWNpbmUsIFNoYW5naGFpLCAyMDA0MzcsIFNoYW5naGFpLCBDaGluYS4gRWxlY3Ryb25p
YyBhZGRyZXNzOiB6aGFuZ3NodWh1aTEwMEBzb2h1LmNvbS48L2F1dGgtYWRkcmVzcz48dGl0bGVz
Pjx0aXRsZT48c3R5bGUgZmFjZT0iaXRhbGljIiBmb250PSJkZWZhdWx0IiBzaXplPSIxMDAlIj5T
Y3V0ZWxsYXJpYSBiYXJiYXRhPC9zdHlsZT48c3R5bGUgZmFjZT0ibm9ybWFsIiBmb250PSJkZWZh
dWx0IiBzaXplPSIxMDAlIj4gRC5Eb24gYW5kPC9zdHlsZT48c3R5bGUgZmFjZT0iaXRhbGljIiBm
b250PSJkZWZhdWx0IiBzaXplPSIxMDAlIj4gT2xkZW5sYW5kaWEgZGlmZnVzYTwvc3R5bGU+PHN0
eWxlIGZhY2U9Im5vcm1hbCIgZm9udD0iZGVmYXVsdCIgc2l6ZT0iMTAwJSI+IChXaWxsZC4pIFJv
eGIgY3J1ZGUgZXh0cmFjdHMgaW5oaWJpdCBoZXBhdGl0aXMtQi12aXJ1cy1hc3NvY2lhdGVkIGhl
cGF0b2NlbGx1bGFyIGNhcmNpbm9tYSBncm93dGggdGhyb3VnaCByZWd1bGF0aW5nIGNpcmNSTkEg
ZXhwcmVzc2lvbjwvc3R5bGU+PC90aXRsZT48c2Vjb25kYXJ5LXRpdGxlPkogRXRobm9waGFybWFj
b2w8L3NlY29uZGFyeS10aXRsZT48L3RpdGxlcz48cGVyaW9kaWNhbD48ZnVsbC10aXRsZT5KIEV0
aG5vcGhhcm1hY29sPC9mdWxsLXRpdGxlPjwvcGVyaW9kaWNhbD48cGFnZXM+MTE0MTEwPC9wYWdl
cz48dm9sdW1lPjI3NTwvdm9sdW1lPjxlZGl0aW9uPjIwMjEvMDQvMTg8L2VkaXRpb24+PGtleXdv
cmRzPjxrZXl3b3JkPkFuaW1hbHM8L2tleXdvcmQ+PGtleXdvcmQ+QXBpZ2VuaW4vYW5hbHlzaXM8
L2tleXdvcmQ+PGtleXdvcmQ+QXBvcHRvc2lzL2RydWcgZWZmZWN0czwva2V5d29yZD48a2V5d29y
ZD5BdXRvcGhhZ3ktUmVsYXRlZCBQcm90ZWlucy9tZXRhYm9saXNtPC9rZXl3b3JkPjxrZXl3b3Jk
PkNhcmNpbm9tYSwgSGVwYXRvY2VsbHVsYXIvKmRydWcgdGhlcmFweS9ldGlvbG9neS9wYXRob2xv
Z3k8L2tleXdvcmQ+PGtleXdvcmQ+Q2VsbCBDeWNsZSBDaGVja3BvaW50cy9kcnVnIGVmZmVjdHM8
L2tleXdvcmQ+PGtleXdvcmQ+Q2VsbCBMaW5lLCBUdW1vcjwva2V5d29yZD48a2V5d29yZD5DZWxs
IE1vdmVtZW50L2RydWcgZWZmZWN0czwva2V5d29yZD48a2V5d29yZD5EaXNlYXNlIE1vZGVscywg
QW5pbWFsPC9rZXl3b3JkPjxrZXl3b3JkPkRydWdzLCBDaGluZXNlIEhlcmJhbC8qcGhhcm1hY29s
b2d5L3RoZXJhcGV1dGljIHVzZTwva2V5d29yZD48a2V5d29yZD5GbGF2b25vaWRzL2FuYWx5c2lz
PC9rZXl3b3JkPjxrZXl3b3JkPkdlbmUgRXhwcmVzc2lvbiBSZWd1bGF0aW9uLCBOZW9wbGFzdGlj
L2RydWcgZWZmZWN0czwva2V5d29yZD48a2V5d29yZD5HZW5lIFJlZ3VsYXRvcnkgTmV0d29ya3Mv
ZHJ1ZyBlZmZlY3RzPC9rZXl3b3JkPjxrZXl3b3JkPkhlcGF0aXRpcyBCL2NvbXBsaWNhdGlvbnMv
KmRydWcgdGhlcmFweTwva2V5d29yZD48a2V5d29yZD5IZXBhdGl0aXMgQiB2aXJ1cy8qZHJ1ZyBl
ZmZlY3RzPC9rZXl3b3JkPjxrZXl3b3JkPkh1bWFuczwva2V5d29yZD48a2V5d29yZD5MaXZlciBO
ZW9wbGFzbXMvKmRydWcgdGhlcmFweS9ldGlvbG9neS9wYXRob2xvZ3k8L2tleXdvcmQ+PGtleXdv
cmQ+THV0ZW9saW4vYW5hbHlzaXM8L2tleXdvcmQ+PGtleXdvcmQ+TWljZSwgTnVkZTwva2V5d29y
ZD48a2V5d29yZD5PbGRlbmxhbmRpYS8qY2hlbWlzdHJ5PC9rZXl3b3JkPjxrZXl3b3JkPlJOQSwg
Q2lyY3VsYXIvZ2VuZXRpY3MvKm1ldGFib2xpc208L2tleXdvcmQ+PGtleXdvcmQ+U2N1dGVsbGFy
aWEvKmNoZW1pc3RyeTwva2V5d29yZD48a2V5d29yZD5YZW5vZ3JhZnQgTW9kZWwgQW50aXR1bW9y
IEFzc2F5czwva2V5d29yZD48a2V5d29yZD5NaWNlPC9rZXl3b3JkPjxrZXl3b3JkPkNpcmN1bGFy
IFJOQTwva2V5d29yZD48a2V5d29yZD5IZXBhdGl0aXMgQiB2aXJ1czwva2V5d29yZD48a2V5d29y
ZD5IZXBhdG9jZWxsdWxhciBjYXJjaW5vbWE8L2tleXdvcmQ+PGtleXdvcmQ+T2xkZW5sYW5kaWEg
ZGlmZnVzYSAoV2lsbGQuKSBSb3hiPC9rZXl3b3JkPjxrZXl3b3JkPlNjdXRlbGxhcmlhIGJhcmJh
dGEgRC5Eb248L2tleXdvcmQ+PC9rZXl3b3Jkcz48ZGF0ZXM+PHllYXI+MjAyMTwveWVhcj48cHVi
LWRhdGVzPjxkYXRlPkp1bCAxNTwvZGF0ZT48L3B1Yi1kYXRlcz48L2RhdGVzPjxpc2JuPjAzNzgt
ODc0MTwvaXNibj48YWNjZXNzaW9uLW51bT4zMzg2NDg5MDwvYWNjZXNzaW9uLW51bT48dXJscz48
L3VybHM+PGVsZWN0cm9uaWMtcmVzb3VyY2UtbnVtPjEwLjEwMTYvai5qZXAuMjAyMS4xMTQxMTA8
L2VsZWN0cm9uaWMtcmVzb3VyY2UtbnVtPjxyZW1vdGUtZGF0YWJhc2UtcHJvdmlkZXI+TkxNPC9y
ZW1vdGUtZGF0YWJhc2UtcHJvdmlkZXI+PGxhbmd1YWdlPmVuZzwvbGFuZ3VhZ2U+PC9yZWNvcmQ+
PC9DaXRlPjwvRW5kTm90ZT4A
</w:fldData>
              </w:fldChar>
            </w:r>
            <w:r w:rsidR="00570CAB">
              <w:rPr>
                <w:rFonts w:cs="Times New Roman"/>
                <w:color w:val="000000" w:themeColor="text1"/>
                <w:sz w:val="18"/>
                <w:szCs w:val="18"/>
              </w:rPr>
              <w:instrText xml:space="preserve"> ADDIN EN.CITE.DATA </w:instrText>
            </w:r>
            <w:r w:rsidR="00570CAB">
              <w:rPr>
                <w:rFonts w:cs="Times New Roman"/>
                <w:color w:val="000000" w:themeColor="text1"/>
                <w:sz w:val="18"/>
                <w:szCs w:val="18"/>
              </w:rPr>
            </w:r>
            <w:r w:rsidR="00570CAB">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Yang et al., 2021)</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prostate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r>
            <w:r w:rsidR="00570CAB">
              <w:rPr>
                <w:rFonts w:cs="Times New Roman"/>
                <w:color w:val="000000" w:themeColor="text1"/>
                <w:sz w:val="18"/>
                <w:szCs w:val="18"/>
              </w:rPr>
              <w:instrText xml:space="preserve"> ADDIN EN.CITE &lt;EndNote&gt;&lt;Cite&gt;&lt;Author&gt;Yang&lt;/Author&gt;&lt;Year&gt;2022&lt;/Year&gt;&lt;RecNum&gt;86&lt;/RecNum&gt;&lt;DisplayText&gt;(Yang et al., 2022)&lt;/DisplayText&gt;&lt;record&gt;&lt;rec-number&gt;86&lt;/rec-number&gt;&lt;foreign-keys&gt;&lt;key app="EN" db-id="xew2pddsv2aprdeptpwxxvexxex229aapx5v" timestamp="1722895978"&gt;86&lt;/key&gt;&lt;/foreign-keys&gt;&lt;ref-type name="Journal Article"&gt;17&lt;/ref-type&gt;&lt;contributors&gt;&lt;authors&gt;&lt;author&gt;Yang, Z.&lt;/author&gt;&lt;author&gt;Lu, S.&lt;/author&gt;&lt;author&gt;Tang, H.&lt;/author&gt;&lt;author&gt;Qu, J.&lt;/author&gt;&lt;author&gt;Wang, B.&lt;/author&gt;&lt;author&gt;Wang, Y.&lt;/author&gt;&lt;author&gt;Pan, G.&lt;/author&gt;&lt;author&gt;Rao, B.&lt;/author&gt;&lt;/authors&gt;&lt;/contributors&gt;&lt;auth-address&gt;Department of Gastrointestinal Surgery, Beijing Shijitan Hospital, Capital Medical University, Beijing 100038, China.&amp;#xD;Key Laboratory of Cancer FSMP for State Market Regulation, Beijing 100038, China.&amp;#xD;Department of TCM, Beijing Shijitan Hospital, Capital Medical University, Beijing 100038, China.&lt;/auth-address&gt;&lt;titles&gt;&lt;title&gt;&lt;style face="normal" font="default" size="100%"&gt;Molecular Targets and Mechanisms of &lt;/style&gt;&lt;style face="italic" font="default" size="100%"&gt;Hedyotis diffusa&lt;/style&gt;&lt;style face="normal" font="default" size="100%"&gt;-&lt;/style&gt;&lt;style face="italic" font="default" size="100%"&gt;Scutellaria barbata &lt;/style&gt;&lt;style face="normal" font="default" size="100%"&gt;Herb Pair for the Treatment of Colorectal Cancer Based on Network Pharmacology and Molecular Docking&lt;/style&gt;&lt;/title&gt;&lt;secondary-title&gt;Evid Based Complement Alternat Med&lt;/secondary-title&gt;&lt;/titles&gt;&lt;periodical&gt;&lt;full-title&gt;Evid Based Complement Alternat Med&lt;/full-title&gt;&lt;/periodical&gt;&lt;pages&gt;6186662&lt;/pages&gt;&lt;volume&gt;2022&lt;/volume&gt;&lt;edition&gt;2022/06/17&lt;/edition&gt;&lt;dates&gt;&lt;year&gt;2022&lt;/year&gt;&lt;/dates&gt;&lt;isbn&gt;1741-427X (Print)&amp;#xD;1741-427x&lt;/isbn&gt;&lt;accession-num&gt;35707465&lt;/accession-num&gt;&lt;urls&gt;&lt;/urls&gt;&lt;custom2&gt;PMC9192289&lt;/custom2&gt;&lt;electronic-resource-num&gt;10.1155/2022/6186662&lt;/electronic-resource-num&gt;&lt;remote-database-provider&gt;NLM&lt;/remote-database-provider&gt;&lt;language&gt;eng&lt;/language&gt;&lt;/record&gt;&lt;/Cite&gt;&lt;/EndNote&gt;</w:instrText>
            </w:r>
            <w:r w:rsidRPr="00425948">
              <w:rPr>
                <w:rFonts w:cs="Times New Roman"/>
                <w:color w:val="000000" w:themeColor="text1"/>
                <w:sz w:val="18"/>
                <w:szCs w:val="18"/>
              </w:rPr>
              <w:fldChar w:fldCharType="separate"/>
            </w:r>
            <w:r w:rsidR="00320D8F">
              <w:rPr>
                <w:rFonts w:cs="Times New Roman"/>
                <w:noProof/>
                <w:color w:val="000000" w:themeColor="text1"/>
                <w:sz w:val="18"/>
                <w:szCs w:val="18"/>
              </w:rPr>
              <w:t>(Yang et al., 2022)</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ovarian cancer </w:t>
            </w:r>
            <w:r w:rsidRPr="00425948">
              <w:rPr>
                <w:rFonts w:cs="Times New Roman"/>
                <w:color w:val="000000" w:themeColor="text1"/>
                <w:sz w:val="18"/>
                <w:szCs w:val="18"/>
              </w:rPr>
              <w:fldChar w:fldCharType="begin">
                <w:fldData xml:space="preserve">PEVuZE5vdGU+PENpdGU+PEF1dGhvcj5YdTwvQXV0aG9yPjxZZWFyPjIwMjE8L1llYXI+PFJlY051
bT44NzwvUmVjTnVtPjxEaXNwbGF5VGV4dD4oWHUgZXQgYWwuLCAyMDIxKTwvRGlzcGxheVRleHQ+
PHJlY29yZD48cmVjLW51bWJlcj44NzwvcmVjLW51bWJlcj48Zm9yZWlnbi1rZXlzPjxrZXkgYXBw
PSJFTiIgZGItaWQ9InhldzJwZGRzdjJhcHJkZXB0cHd4eHZleHhleDIyOWFhcHg1diIgdGltZXN0
YW1wPSIxNzIyODk2MDE3Ij44Nzwva2V5PjwvZm9yZWlnbi1rZXlzPjxyZWYtdHlwZSBuYW1lPSJK
b3VybmFsIEFydGljbGUiPjE3PC9yZWYtdHlwZT48Y29udHJpYnV0b3JzPjxhdXRob3JzPjxhdXRo
b3I+WHUsIFguPC9hdXRob3I+PGF1dGhvcj5DaGVuLCBGLjwvYXV0aG9yPjxhdXRob3I+Wmhhbmcs
IEwuPC9hdXRob3I+PGF1dGhvcj5MaXUsIEwuPC9hdXRob3I+PGF1dGhvcj5aaGFuZywgQy48L2F1
dGhvcj48YXV0aG9yPlpoYW5nLCBaLjwvYXV0aG9yPjxhdXRob3I+TGksIFcuPC9hdXRob3I+PC9h
dXRob3JzPjwvY29udHJpYnV0b3JzPjxhdXRoLWFkZHJlc3M+RGVwYXJ0bWVudCBvZiBCaW90ZWNo
bm9sb2d5LCBEYWxpYW4gTWVkaWNhbCBVbml2ZXJzaXR5LCBEYWxpYW4sIENoaW5hLiBFbGVjdHJv
bmljIGFkZHJlc3M6IDY2NDA5MzAzMUBxcS5jb20uJiN4RDtEZXBhcnRtZW50IG9mIEJpb3RlY2hu
b2xvZ3ksIERhbGlhbiBNZWRpY2FsIFVuaXZlcnNpdHksIERhbGlhbiwgQ2hpbmEuIEVsZWN0cm9u
aWMgYWRkcmVzczogNTQyNzE4OTUzQHFxLmNvbS4mI3hEO0FjYWRlbXkgb2YgSW50ZWdyYXRpdmUg
TWVkaWNpbmUsIERhbGlhbiBNZWRpY2FsIFVuaXZlcnNpdHksIERhbGlhbiwgMTE2MDQ0LCBMaWFv
bmluZywgQ2hpbmEuIEVsZWN0cm9uaWMgYWRkcmVzczogemhsODI0N0AxNjMuY29tLiYjeEQ7RGVw
YXJ0bWVudCBvZiBCaW90ZWNobm9sb2d5LCBEYWxpYW4gTWVkaWNhbCBVbml2ZXJzaXR5LCBEYWxp
YW4sIENoaW5hLiBFbGVjdHJvbmljIGFkZHJlc3M6IGxsa2NtbEAxNjMuY29tLiYjeEQ7RGVwYXJ0
bWVudCBvZiBCaW90ZWNobm9sb2d5LCBEYWxpYW4gTWVkaWNhbCBVbml2ZXJzaXR5LCBEYWxpYW4s
IENoaW5hLiBFbGVjdHJvbmljIGFkZHJlc3M6IEJpb3RfemhhbmdjbEBzaW5hLmNvbS4mI3hEO0Rl
cGFydG1lbnQgb2YgQmlvY2hlbWlzdHJ5IGFuZCBNb2xlY3VsYXIgQmlvbG9neSwgRGFsaWFuIE1l
ZGljYWwgVW5pdmVyc2l0eSwgRGFsaWFuLCAxMTYwNDQsIExpYW9uaW5nLCBDaGluYS4gRWxlY3Ry
b25pYyBhZGRyZXNzOiAyMDA2MDY5NTdAcXEuY29tLiYjeEQ7RGVwYXJ0bWVudCBvZiBCaW90ZWNo
bm9sb2d5LCBEYWxpYW4gTWVkaWNhbCBVbml2ZXJzaXR5LCBEYWxpYW4sIENoaW5hLiBFbGVjdHJv
bmljIGFkZHJlc3M6IGxpd2VpbGluZzIwMDRAMTYzLmNvbS48L2F1dGgtYWRkcmVzcz48dGl0bGVz
Pjx0aXRsZT48c3R5bGUgZmFjZT0ibm9ybWFsIiBmb250PSJkZWZhdWx0IiBzaXplPSIxMDAlIj5F
eHBsb3JpbmcgdGhlIG1lY2hhbmlzbXMgb2YgYW50aS1vdmFyaWFuIGNhbmNlciBvZiA8L3N0eWxl
PjxzdHlsZSBmYWNlPSJpdGFsaWMiIGZvbnQ9ImRlZmF1bHQiIHNpemU9IjEwMCUiPkhlZHlvdGlz
IGRpZmZ1c2E8L3N0eWxlPjxzdHlsZSBmYWNlPSJub3JtYWwiIGZvbnQ9ImRlZmF1bHQiIHNpemU9
IjEwMCUiPiBXaWxsZCBhbmQgPC9zdHlsZT48c3R5bGUgZmFjZT0iaXRhbGljIiBmb250PSJkZWZh
dWx0IiBzaXplPSIxMDAlIj5TY3V0ZWxsYXJpYSBiYXJiYXRhPC9zdHlsZT48c3R5bGUgZmFjZT0i
bm9ybWFsIiBmb250PSJkZWZhdWx0IiBzaXplPSIxMDAlIj4gRC4gRG9uIHRocm91Z2ggZm9jYWwg
YWRoZXNpb24gcGF0aHdheTwvc3R5bGU+PC90aXRsZT48c2Vjb25kYXJ5LXRpdGxlPkogRXRobm9w
aGFybWFjb2w8L3NlY29uZGFyeS10aXRsZT48L3RpdGxlcz48cGVyaW9kaWNhbD48ZnVsbC10aXRs
ZT5KIEV0aG5vcGhhcm1hY29sPC9mdWxsLXRpdGxlPjwvcGVyaW9kaWNhbD48cGFnZXM+MTE0MzQz
PC9wYWdlcz48dm9sdW1lPjI3OTwvdm9sdW1lPjxlZGl0aW9uPjIwMjEvMDYvMjE8L2VkaXRpb24+
PGtleXdvcmRzPjxrZXl3b3JkPkFudGluZW9wbGFzdGljIEFnZW50cywgUGh5dG9nZW5pYy9hZG1p
bmlzdHJhdGlvbiAmYW1wOyBkb3NhZ2UvaXNvbGF0aW9uICZhbXA7PC9rZXl3b3JkPjxrZXl3b3Jk
PnB1cmlmaWNhdGlvbi9waGFybWFjb2xvZ3k8L2tleXdvcmQ+PGtleXdvcmQ+Q2VsbCBMaW5lLCBU
dW1vcjwva2V5d29yZD48a2V5d29yZD5DZWxsIFByb2xpZmVyYXRpb24vZHJ1ZyBlZmZlY3RzPC9r
ZXl3b3JkPjxrZXl3b3JkPkZlbWFsZTwva2V5d29yZD48a2V5d29yZD5Gb2NhbCBBZGhlc2lvbnMv
bWV0YWJvbGlzbTwva2V5d29yZD48a2V5d29yZD5IZWR5b3Rpcy8qY2hlbWlzdHJ5PC9rZXl3b3Jk
PjxrZXl3b3JkPkh1bWFuczwva2V5d29yZD48a2V5d29yZD5JbmhpYml0b3J5IENvbmNlbnRyYXRp
b24gNTA8L2tleXdvcmQ+PGtleXdvcmQ+TW9sZWN1bGFyIERvY2tpbmcgU2ltdWxhdGlvbjwva2V5
d29yZD48a2V5d29yZD5OZXR3b3JrIFBoYXJtYWNvbG9neTwva2V5d29yZD48a2V5d29yZD5PdmFy
aWFuIE5lb3BsYXNtcy8qZHJ1ZyB0aGVyYXB5PC9rZXl3b3JkPjxrZXl3b3JkPlBsYW50IEV4dHJh
Y3RzL2FkbWluaXN0cmF0aW9uICZhbXA7IGRvc2FnZS9jaGVtaXN0cnkvKnBoYXJtYWNvbG9neTwv
a2V5d29yZD48a2V5d29yZD5TY3V0ZWxsYXJpYS8qY2hlbWlzdHJ5PC9rZXl3b3JkPjxrZXl3b3Jk
PkZvY2FsIGFkaGVzaW9uIHBhdGh3YXk8L2tleXdvcmQ+PGtleXdvcmQ+SGVkeW90aXMgZGlmZnVz
YSB3aWxsZDwva2V5d29yZD48a2V5d29yZD5PdmFyaWFuIGNhbmNlcjwva2V5d29yZD48a2V5d29y
ZD5TY3V0ZWxsYXJpYSBiYXJiYXRhIEQuRG9uPC9rZXl3b3JkPjwva2V5d29yZHM+PGRhdGVzPjx5
ZWFyPjIwMjE8L3llYXI+PHB1Yi1kYXRlcz48ZGF0ZT5PY3QgMjg8L2RhdGU+PC9wdWItZGF0ZXM+
PC9kYXRlcz48aXNibj4wMzc4LTg3NDE8L2lzYm4+PGFjY2Vzc2lvbi1udW0+MzQxNDc2MTg8L2Fj
Y2Vzc2lvbi1udW0+PHVybHM+PC91cmxzPjxlbGVjdHJvbmljLXJlc291cmNlLW51bT4xMC4xMDE2
L2ouamVwLjIwMjEuMTE0MzQzPC9lbGVjdHJvbmljLXJlc291cmNlLW51bT48cmVtb3RlLWRhdGFi
YXNlLXByb3ZpZGVyPk5MTTwvcmVtb3RlLWRhdGFiYXNlLXByb3ZpZGVyPjxsYW5ndWFnZT5lbmc8
L2xhbmd1YWdlPjwvcmVjb3JkPjwvQ2l0ZT48L0VuZE5vdGU+
</w:fldData>
              </w:fldChar>
            </w:r>
            <w:r w:rsidR="00570CAB">
              <w:rPr>
                <w:rFonts w:cs="Times New Roman"/>
                <w:color w:val="000000" w:themeColor="text1"/>
                <w:sz w:val="18"/>
                <w:szCs w:val="18"/>
              </w:rPr>
              <w:instrText xml:space="preserve"> ADDIN EN.CITE </w:instrText>
            </w:r>
            <w:r w:rsidR="00570CAB">
              <w:rPr>
                <w:rFonts w:cs="Times New Roman"/>
                <w:color w:val="000000" w:themeColor="text1"/>
                <w:sz w:val="18"/>
                <w:szCs w:val="18"/>
              </w:rPr>
              <w:fldChar w:fldCharType="begin">
                <w:fldData xml:space="preserve">PEVuZE5vdGU+PENpdGU+PEF1dGhvcj5YdTwvQXV0aG9yPjxZZWFyPjIwMjE8L1llYXI+PFJlY051
bT44NzwvUmVjTnVtPjxEaXNwbGF5VGV4dD4oWHUgZXQgYWwuLCAyMDIxKTwvRGlzcGxheVRleHQ+
PHJlY29yZD48cmVjLW51bWJlcj44NzwvcmVjLW51bWJlcj48Zm9yZWlnbi1rZXlzPjxrZXkgYXBw
PSJFTiIgZGItaWQ9InhldzJwZGRzdjJhcHJkZXB0cHd4eHZleHhleDIyOWFhcHg1diIgdGltZXN0
YW1wPSIxNzIyODk2MDE3Ij44Nzwva2V5PjwvZm9yZWlnbi1rZXlzPjxyZWYtdHlwZSBuYW1lPSJK
b3VybmFsIEFydGljbGUiPjE3PC9yZWYtdHlwZT48Y29udHJpYnV0b3JzPjxhdXRob3JzPjxhdXRo
b3I+WHUsIFguPC9hdXRob3I+PGF1dGhvcj5DaGVuLCBGLjwvYXV0aG9yPjxhdXRob3I+Wmhhbmcs
IEwuPC9hdXRob3I+PGF1dGhvcj5MaXUsIEwuPC9hdXRob3I+PGF1dGhvcj5aaGFuZywgQy48L2F1
dGhvcj48YXV0aG9yPlpoYW5nLCBaLjwvYXV0aG9yPjxhdXRob3I+TGksIFcuPC9hdXRob3I+PC9h
dXRob3JzPjwvY29udHJpYnV0b3JzPjxhdXRoLWFkZHJlc3M+RGVwYXJ0bWVudCBvZiBCaW90ZWNo
bm9sb2d5LCBEYWxpYW4gTWVkaWNhbCBVbml2ZXJzaXR5LCBEYWxpYW4sIENoaW5hLiBFbGVjdHJv
bmljIGFkZHJlc3M6IDY2NDA5MzAzMUBxcS5jb20uJiN4RDtEZXBhcnRtZW50IG9mIEJpb3RlY2hu
b2xvZ3ksIERhbGlhbiBNZWRpY2FsIFVuaXZlcnNpdHksIERhbGlhbiwgQ2hpbmEuIEVsZWN0cm9u
aWMgYWRkcmVzczogNTQyNzE4OTUzQHFxLmNvbS4mI3hEO0FjYWRlbXkgb2YgSW50ZWdyYXRpdmUg
TWVkaWNpbmUsIERhbGlhbiBNZWRpY2FsIFVuaXZlcnNpdHksIERhbGlhbiwgMTE2MDQ0LCBMaWFv
bmluZywgQ2hpbmEuIEVsZWN0cm9uaWMgYWRkcmVzczogemhsODI0N0AxNjMuY29tLiYjeEQ7RGVw
YXJ0bWVudCBvZiBCaW90ZWNobm9sb2d5LCBEYWxpYW4gTWVkaWNhbCBVbml2ZXJzaXR5LCBEYWxp
YW4sIENoaW5hLiBFbGVjdHJvbmljIGFkZHJlc3M6IGxsa2NtbEAxNjMuY29tLiYjeEQ7RGVwYXJ0
bWVudCBvZiBCaW90ZWNobm9sb2d5LCBEYWxpYW4gTWVkaWNhbCBVbml2ZXJzaXR5LCBEYWxpYW4s
IENoaW5hLiBFbGVjdHJvbmljIGFkZHJlc3M6IEJpb3RfemhhbmdjbEBzaW5hLmNvbS4mI3hEO0Rl
cGFydG1lbnQgb2YgQmlvY2hlbWlzdHJ5IGFuZCBNb2xlY3VsYXIgQmlvbG9neSwgRGFsaWFuIE1l
ZGljYWwgVW5pdmVyc2l0eSwgRGFsaWFuLCAxMTYwNDQsIExpYW9uaW5nLCBDaGluYS4gRWxlY3Ry
b25pYyBhZGRyZXNzOiAyMDA2MDY5NTdAcXEuY29tLiYjeEQ7RGVwYXJ0bWVudCBvZiBCaW90ZWNo
bm9sb2d5LCBEYWxpYW4gTWVkaWNhbCBVbml2ZXJzaXR5LCBEYWxpYW4sIENoaW5hLiBFbGVjdHJv
bmljIGFkZHJlc3M6IGxpd2VpbGluZzIwMDRAMTYzLmNvbS48L2F1dGgtYWRkcmVzcz48dGl0bGVz
Pjx0aXRsZT48c3R5bGUgZmFjZT0ibm9ybWFsIiBmb250PSJkZWZhdWx0IiBzaXplPSIxMDAlIj5F
eHBsb3JpbmcgdGhlIG1lY2hhbmlzbXMgb2YgYW50aS1vdmFyaWFuIGNhbmNlciBvZiA8L3N0eWxl
PjxzdHlsZSBmYWNlPSJpdGFsaWMiIGZvbnQ9ImRlZmF1bHQiIHNpemU9IjEwMCUiPkhlZHlvdGlz
IGRpZmZ1c2E8L3N0eWxlPjxzdHlsZSBmYWNlPSJub3JtYWwiIGZvbnQ9ImRlZmF1bHQiIHNpemU9
IjEwMCUiPiBXaWxsZCBhbmQgPC9zdHlsZT48c3R5bGUgZmFjZT0iaXRhbGljIiBmb250PSJkZWZh
dWx0IiBzaXplPSIxMDAlIj5TY3V0ZWxsYXJpYSBiYXJiYXRhPC9zdHlsZT48c3R5bGUgZmFjZT0i
bm9ybWFsIiBmb250PSJkZWZhdWx0IiBzaXplPSIxMDAlIj4gRC4gRG9uIHRocm91Z2ggZm9jYWwg
YWRoZXNpb24gcGF0aHdheTwvc3R5bGU+PC90aXRsZT48c2Vjb25kYXJ5LXRpdGxlPkogRXRobm9w
aGFybWFjb2w8L3NlY29uZGFyeS10aXRsZT48L3RpdGxlcz48cGVyaW9kaWNhbD48ZnVsbC10aXRs
ZT5KIEV0aG5vcGhhcm1hY29sPC9mdWxsLXRpdGxlPjwvcGVyaW9kaWNhbD48cGFnZXM+MTE0MzQz
PC9wYWdlcz48dm9sdW1lPjI3OTwvdm9sdW1lPjxlZGl0aW9uPjIwMjEvMDYvMjE8L2VkaXRpb24+
PGtleXdvcmRzPjxrZXl3b3JkPkFudGluZW9wbGFzdGljIEFnZW50cywgUGh5dG9nZW5pYy9hZG1p
bmlzdHJhdGlvbiAmYW1wOyBkb3NhZ2UvaXNvbGF0aW9uICZhbXA7PC9rZXl3b3JkPjxrZXl3b3Jk
PnB1cmlmaWNhdGlvbi9waGFybWFjb2xvZ3k8L2tleXdvcmQ+PGtleXdvcmQ+Q2VsbCBMaW5lLCBU
dW1vcjwva2V5d29yZD48a2V5d29yZD5DZWxsIFByb2xpZmVyYXRpb24vZHJ1ZyBlZmZlY3RzPC9r
ZXl3b3JkPjxrZXl3b3JkPkZlbWFsZTwva2V5d29yZD48a2V5d29yZD5Gb2NhbCBBZGhlc2lvbnMv
bWV0YWJvbGlzbTwva2V5d29yZD48a2V5d29yZD5IZWR5b3Rpcy8qY2hlbWlzdHJ5PC9rZXl3b3Jk
PjxrZXl3b3JkPkh1bWFuczwva2V5d29yZD48a2V5d29yZD5JbmhpYml0b3J5IENvbmNlbnRyYXRp
b24gNTA8L2tleXdvcmQ+PGtleXdvcmQ+TW9sZWN1bGFyIERvY2tpbmcgU2ltdWxhdGlvbjwva2V5
d29yZD48a2V5d29yZD5OZXR3b3JrIFBoYXJtYWNvbG9neTwva2V5d29yZD48a2V5d29yZD5PdmFy
aWFuIE5lb3BsYXNtcy8qZHJ1ZyB0aGVyYXB5PC9rZXl3b3JkPjxrZXl3b3JkPlBsYW50IEV4dHJh
Y3RzL2FkbWluaXN0cmF0aW9uICZhbXA7IGRvc2FnZS9jaGVtaXN0cnkvKnBoYXJtYWNvbG9neTwv
a2V5d29yZD48a2V5d29yZD5TY3V0ZWxsYXJpYS8qY2hlbWlzdHJ5PC9rZXl3b3JkPjxrZXl3b3Jk
PkZvY2FsIGFkaGVzaW9uIHBhdGh3YXk8L2tleXdvcmQ+PGtleXdvcmQ+SGVkeW90aXMgZGlmZnVz
YSB3aWxsZDwva2V5d29yZD48a2V5d29yZD5PdmFyaWFuIGNhbmNlcjwva2V5d29yZD48a2V5d29y
ZD5TY3V0ZWxsYXJpYSBiYXJiYXRhIEQuRG9uPC9rZXl3b3JkPjwva2V5d29yZHM+PGRhdGVzPjx5
ZWFyPjIwMjE8L3llYXI+PHB1Yi1kYXRlcz48ZGF0ZT5PY3QgMjg8L2RhdGU+PC9wdWItZGF0ZXM+
PC9kYXRlcz48aXNibj4wMzc4LTg3NDE8L2lzYm4+PGFjY2Vzc2lvbi1udW0+MzQxNDc2MTg8L2Fj
Y2Vzc2lvbi1udW0+PHVybHM+PC91cmxzPjxlbGVjdHJvbmljLXJlc291cmNlLW51bT4xMC4xMDE2
L2ouamVwLjIwMjEuMTE0MzQzPC9lbGVjdHJvbmljLXJlc291cmNlLW51bT48cmVtb3RlLWRhdGFi
YXNlLXByb3ZpZGVyPk5MTTwvcmVtb3RlLWRhdGFiYXNlLXByb3ZpZGVyPjxsYW5ndWFnZT5lbmc8
L2xhbmd1YWdlPjwvcmVjb3JkPjwvQ2l0ZT48L0VuZE5vdGU+
</w:fldData>
              </w:fldChar>
            </w:r>
            <w:r w:rsidR="00570CAB">
              <w:rPr>
                <w:rFonts w:cs="Times New Roman"/>
                <w:color w:val="000000" w:themeColor="text1"/>
                <w:sz w:val="18"/>
                <w:szCs w:val="18"/>
              </w:rPr>
              <w:instrText xml:space="preserve"> ADDIN EN.CITE.DATA </w:instrText>
            </w:r>
            <w:r w:rsidR="00570CAB">
              <w:rPr>
                <w:rFonts w:cs="Times New Roman"/>
                <w:color w:val="000000" w:themeColor="text1"/>
                <w:sz w:val="18"/>
                <w:szCs w:val="18"/>
              </w:rPr>
            </w:r>
            <w:r w:rsidR="00570CAB">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Xu et al., 2021)</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bladder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r>
            <w:r w:rsidR="00320D8F">
              <w:rPr>
                <w:rFonts w:cs="Times New Roman"/>
                <w:color w:val="000000" w:themeColor="text1"/>
                <w:sz w:val="18"/>
                <w:szCs w:val="18"/>
              </w:rPr>
              <w:instrText xml:space="preserve"> ADDIN EN.CITE &lt;EndNote&gt;&lt;Cite&gt;&lt;Author&gt;Pan&lt;/Author&gt;&lt;Year&gt;2016&lt;/Year&gt;&lt;RecNum&gt;89&lt;/RecNum&gt;&lt;DisplayText&gt;(Pan et al., 2016)&lt;/DisplayText&gt;&lt;record&gt;&lt;rec-number&gt;89&lt;/rec-number&gt;&lt;foreign-keys&gt;&lt;key app="EN" db-id="xew2pddsv2aprdeptpwxxvexxex229aapx5v" timestamp="1722896153"&gt;89&lt;/key&gt;&lt;/foreign-keys&gt;&lt;ref-type name="Journal Article"&gt;17&lt;/ref-type&gt;&lt;contributors&gt;&lt;authors&gt;&lt;author&gt;Pan, L. T.&lt;/author&gt;&lt;author&gt;Sheung, Y.&lt;/author&gt;&lt;author&gt;Guo, W. P.&lt;/author&gt;&lt;author&gt;Rong, Z. B.&lt;/author&gt;&lt;author&gt;Cai, Z. M.&lt;/author&gt;&lt;/authors&gt;&lt;/contributors&gt;&lt;auth-address&gt;The Affiliated Clinical College Shenzhen Second People&amp;apos;s Hospital, Anhui Medical University, Hefei 230032, China; The First Affiliated Hospital of Shenzhen University, Shenzhen, Guangdong 518035, China.&amp;#xD;The University of Hong Kong, Pokfulam, Hong Kong.&amp;#xD;The First Affiliated Hospital of Shenzhen University, Shenzhen, Guangdong 518035, China; The University of Hong Kong, Pokfulam, Hong Kong.&amp;#xD;Guang&amp;apos;anmen Hospital, China Academy of Chinese Medical Science, Beijing 100053, China.&lt;/auth-address&gt;&lt;titles&gt;&lt;title&gt;Hedyotis diffusa plus Scutellaria barbata Induce Bladder Cancer Cell Apoptosis by Inhibiting Akt Signaling Pathway through Downregulating miR-155 Expression&lt;/title&gt;&lt;secondary-title&gt;Evid Based Complement Alternat Med&lt;/secondary-title&gt;&lt;/titles&gt;&lt;periodical&gt;&lt;full-title&gt;Evid Based Complement Alternat Med&lt;/full-title&gt;&lt;/periodical&gt;&lt;pages&gt;9174903&lt;/pages&gt;&lt;volume&gt;2016&lt;/volume&gt;&lt;edition&gt;2016/03/19&lt;/edition&gt;&lt;dates&gt;&lt;year&gt;2016&lt;/year&gt;&lt;/dates&gt;&lt;isbn&gt;1741-427X (Print)&amp;#xD;1741-427x&lt;/isbn&gt;&lt;accession-num&gt;26989427&lt;/accession-num&gt;&lt;urls&gt;&lt;/urls&gt;&lt;custom2&gt;PMC4773537&lt;/custom2&gt;&lt;electronic-resource-num&gt;10.1155/2016/9174903&lt;/electronic-resource-num&gt;&lt;remote-database-provider&gt;NLM&lt;/remote-database-provider&gt;&lt;language&gt;eng&lt;/language&gt;&lt;/record&gt;&lt;/Cite&gt;&lt;/EndNote&gt;</w:instrText>
            </w:r>
            <w:r w:rsidRPr="00425948">
              <w:rPr>
                <w:rFonts w:cs="Times New Roman"/>
                <w:color w:val="000000" w:themeColor="text1"/>
                <w:sz w:val="18"/>
                <w:szCs w:val="18"/>
              </w:rPr>
              <w:fldChar w:fldCharType="separate"/>
            </w:r>
            <w:r w:rsidR="00320D8F">
              <w:rPr>
                <w:rFonts w:cs="Times New Roman"/>
                <w:noProof/>
                <w:color w:val="000000" w:themeColor="text1"/>
                <w:sz w:val="18"/>
                <w:szCs w:val="18"/>
              </w:rPr>
              <w:t>(Pan et al., 2016)</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colorectal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r>
            <w:r w:rsidR="00320D8F">
              <w:rPr>
                <w:rFonts w:cs="Times New Roman"/>
                <w:color w:val="000000" w:themeColor="text1"/>
                <w:sz w:val="18"/>
                <w:szCs w:val="18"/>
              </w:rPr>
              <w:instrText xml:space="preserve"> ADDIN EN.CITE &lt;EndNote&gt;&lt;Cite&gt;&lt;Author&gt;Zhu&lt;/Author&gt;&lt;Year&gt;2023&lt;/Year&gt;&lt;RecNum&gt;115&lt;/RecNum&gt;&lt;DisplayText&gt;(Zhu et al., 2023a)&lt;/DisplayText&gt;&lt;record&gt;&lt;rec-number&gt;115&lt;/rec-number&gt;&lt;foreign-keys&gt;&lt;key app="EN" db-id="xew2pddsv2aprdeptpwxxvexxex229aapx5v" timestamp="1722897285"&gt;115&lt;/key&gt;&lt;/foreign-keys&gt;&lt;ref-type name="Journal Article"&gt;17&lt;/ref-type&gt;&lt;contributors&gt;&lt;authors&gt;&lt;author&gt;Zhu, D.&lt;/author&gt;&lt;author&gt;Yuan, S.&lt;/author&gt;&lt;author&gt;Chen, C.&lt;/author&gt;&lt;/authors&gt;&lt;/contributors&gt;&lt;auth-address&gt;Department of TCM Rehabilitation Medicine, Guangzhou Dongsheng Hospital, Guangzhou, 510000, Guangdong, China.&amp;#xD;Department of Traditional Chinese Medicine, Ganzhou People&amp;apos;s Hospital, Ganzhou, 341000, Jiangxi, China. wujiersheng@126.com.&amp;#xD;Department of Traditional Chinese Medicine, Ganzhou People&amp;apos;s Hospital, Ganzhou, 341000, Jiangxi, China.&lt;/auth-address&gt;&lt;titles&gt;&lt;title&gt;Hedyotis diffusa-Sculellaria barbata (HD-SB) suppresses the progression of colorectal cancer cells via the hsa_circ_0039933/hsa-miR-204-5p/wnt11 axis&lt;/title&gt;&lt;secondary-title&gt;Sci Rep&lt;/secondary-title&gt;&lt;/titles&gt;&lt;periodical&gt;&lt;full-title&gt;Sci Rep&lt;/full-title&gt;&lt;/periodical&gt;&lt;pages&gt;13331&lt;/pages&gt;&lt;volume&gt;13&lt;/volume&gt;&lt;number&gt;1&lt;/number&gt;&lt;edition&gt;2023/08/17&lt;/edition&gt;&lt;keywords&gt;&lt;keyword&gt;Humans&lt;/keyword&gt;&lt;keyword&gt;*Colorectal Neoplasms/genetics&lt;/keyword&gt;&lt;keyword&gt;HCT116 Cells&lt;/keyword&gt;&lt;keyword&gt;Hedyotis/chemistry&lt;/keyword&gt;&lt;keyword&gt;*MicroRNAs/genetics&lt;/keyword&gt;&lt;keyword&gt;Scutellaria/chemistry&lt;/keyword&gt;&lt;keyword&gt;*Plant Extracts/pharmacology&lt;/keyword&gt;&lt;keyword&gt;RNA, Circular/genetics&lt;/keyword&gt;&lt;/keywords&gt;&lt;dates&gt;&lt;year&gt;2023&lt;/year&gt;&lt;pub-dates&gt;&lt;date&gt;Aug 16&lt;/date&gt;&lt;/pub-dates&gt;&lt;/dates&gt;&lt;isbn&gt;2045-2322&lt;/isbn&gt;&lt;accession-num&gt;37587207&lt;/accession-num&gt;&lt;urls&gt;&lt;/urls&gt;&lt;custom2&gt;PMC10432535&lt;/custom2&gt;&lt;electronic-resource-num&gt;10.1038/s41598-023-40393-1&lt;/electronic-resource-num&gt;&lt;remote-database-provider&gt;NLM&lt;/remote-database-provider&gt;&lt;language&gt;eng&lt;/language&gt;&lt;/record&gt;&lt;/Cite&gt;&lt;/EndNote&gt;</w:instrText>
            </w:r>
            <w:r w:rsidRPr="00425948">
              <w:rPr>
                <w:rFonts w:cs="Times New Roman"/>
                <w:color w:val="000000" w:themeColor="text1"/>
                <w:sz w:val="18"/>
                <w:szCs w:val="18"/>
              </w:rPr>
              <w:fldChar w:fldCharType="separate"/>
            </w:r>
            <w:r w:rsidR="00320D8F">
              <w:rPr>
                <w:rFonts w:cs="Times New Roman"/>
                <w:noProof/>
                <w:color w:val="000000" w:themeColor="text1"/>
                <w:sz w:val="18"/>
                <w:szCs w:val="18"/>
              </w:rPr>
              <w:t>(Zhu et al., 2023a)</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uterine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r>
            <w:r w:rsidR="00320D8F">
              <w:rPr>
                <w:rFonts w:cs="Times New Roman"/>
                <w:color w:val="000000" w:themeColor="text1"/>
                <w:sz w:val="18"/>
                <w:szCs w:val="18"/>
              </w:rPr>
              <w:instrText xml:space="preserve"> ADDIN EN.CITE &lt;EndNote&gt;&lt;Cite&gt;&lt;Author&gt;Pang&lt;/Author&gt;&lt;Year&gt;2016&lt;/Year&gt;&lt;RecNum&gt;134&lt;/RecNum&gt;&lt;DisplayText&gt;(Pang et al., 2016)&lt;/DisplayText&gt;&lt;record&gt;&lt;rec-number&gt;134&lt;/rec-number&gt;&lt;foreign-keys&gt;&lt;key app="EN" db-id="xew2pddsv2aprdeptpwxxvexxex229aapx5v" timestamp="1722898133"&gt;134&lt;/key&gt;&lt;/foreign-keys&gt;&lt;ref-type name="Journal Article"&gt;17&lt;/ref-type&gt;&lt;contributors&gt;&lt;authors&gt;&lt;author&gt;Pang, Y. N.&lt;/author&gt;&lt;author&gt;Guo, J.&lt;/author&gt;&lt;author&gt;Yan, H.&lt;/author&gt;&lt;author&gt;Rong, R.&lt;/author&gt;&lt;author&gt;Gong, L. L.&lt;/author&gt;&lt;author&gt;Jiang, H. Q.&lt;/author&gt;&lt;author&gt;Lv, Q. T.&lt;/author&gt;&lt;/authors&gt;&lt;/contributors&gt;&lt;titles&gt;&lt;title&gt;&lt;style face="normal" font="default" size="100%"&gt;The Component Analysis of Petroleum Ether Extract in &lt;/style&gt;&lt;style face="italic" font="default" size="100%"&gt;Scutellariae barbatae&lt;/style&gt;&lt;style face="normal" font="default" size="100%"&gt;, &lt;/style&gt;&lt;style face="italic" font="default" size="100%"&gt;Hedyotis diffusa&lt;/style&gt;&lt;style face="normal" font="default" size="100%"&gt; and the Herb Pair and the Investigation of Anti-Endometrial Cancer Cells Activity&lt;/style&gt;&lt;/title&gt;&lt;secondary-title&gt;Zhong Yao Cai&lt;/secondary-title&gt;&lt;/titles&gt;&lt;periodical&gt;&lt;full-title&gt;Zhong Yao Cai&lt;/full-title&gt;&lt;/periodical&gt;&lt;pages&gt;789-794&lt;/pages&gt;&lt;volume&gt;39&lt;/volume&gt;&lt;number&gt;4&lt;/number&gt;&lt;edition&gt;2016/04/01&lt;/edition&gt;&lt;keywords&gt;&lt;keyword&gt;Anthraquinones&lt;/keyword&gt;&lt;keyword&gt;Asteraceae&lt;/keyword&gt;&lt;keyword&gt;Endometrial Neoplasms&lt;/keyword&gt;&lt;keyword&gt;Female&lt;/keyword&gt;&lt;keyword&gt;*Hedyotis&lt;/keyword&gt;&lt;keyword&gt;Humans&lt;/keyword&gt;&lt;keyword&gt;Oldenlandia&lt;/keyword&gt;&lt;keyword&gt;Petroleum&lt;/keyword&gt;&lt;keyword&gt;Plant Extracts&lt;/keyword&gt;&lt;keyword&gt;*Scutellaria&lt;/keyword&gt;&lt;/keywords&gt;&lt;dates&gt;&lt;year&gt;2016&lt;/year&gt;&lt;pub-dates&gt;&lt;date&gt;Apr&lt;/date&gt;&lt;/pub-dates&gt;&lt;/dates&gt;&lt;isbn&gt;1001-4454 (Print)&amp;#xD;1001-4454&lt;/isbn&gt;&lt;accession-num&gt;30132589&lt;/accession-num&gt;&lt;urls&gt;&lt;/urls&gt;&lt;remote-database-provider&gt;NLM&lt;/remote-database-provider&gt;&lt;language&gt;chi&lt;/language&gt;&lt;/record&gt;&lt;/Cite&gt;&lt;/EndNote&gt;</w:instrText>
            </w:r>
            <w:r w:rsidRPr="00425948">
              <w:rPr>
                <w:rFonts w:cs="Times New Roman"/>
                <w:color w:val="000000" w:themeColor="text1"/>
                <w:sz w:val="18"/>
                <w:szCs w:val="18"/>
              </w:rPr>
              <w:fldChar w:fldCharType="separate"/>
            </w:r>
            <w:r w:rsidR="00320D8F">
              <w:rPr>
                <w:rFonts w:cs="Times New Roman"/>
                <w:noProof/>
                <w:color w:val="000000" w:themeColor="text1"/>
                <w:sz w:val="18"/>
                <w:szCs w:val="18"/>
              </w:rPr>
              <w:t>(Pang et al., 2016)</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lung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r>
            <w:r w:rsidR="00320D8F">
              <w:rPr>
                <w:rFonts w:cs="Times New Roman"/>
                <w:color w:val="000000" w:themeColor="text1"/>
                <w:sz w:val="18"/>
                <w:szCs w:val="18"/>
              </w:rPr>
              <w:instrText xml:space="preserve"> ADDIN EN.CITE &lt;EndNote&gt;&lt;Cite&gt;&lt;Author&gt;Huang&lt;/Author&gt;&lt;Year&gt;2024&lt;/Year&gt;&lt;RecNum&gt;62&lt;/RecNum&gt;&lt;DisplayText&gt;(Huang et al., 2024)&lt;/DisplayText&gt;&lt;record&gt;&lt;rec-number&gt;62&lt;/rec-number&gt;&lt;foreign-keys&gt;&lt;key app="EN" db-id="xew2pddsv2aprdeptpwxxvexxex229aapx5v" timestamp="1722894595"&gt;62&lt;/key&gt;&lt;/foreign-keys&gt;&lt;ref-type name="Journal Article"&gt;17&lt;/ref-type&gt;&lt;contributors&gt;&lt;authors&gt;&lt;author&gt;Huang, S.&lt;/author&gt;&lt;author&gt;Wu, M.&lt;/author&gt;&lt;author&gt;Deng, M.&lt;/author&gt;&lt;author&gt;Yang, S.&lt;/author&gt;&lt;author&gt;Wang, X.&lt;/author&gt;&lt;author&gt;Wang, Z.&lt;/author&gt;&lt;/authors&gt;&lt;/contributors&gt;&lt;auth-address&gt;Department of Oncology, The First Affiliated Hospital of Guangdong Pharmaceutical University, Guangzhou, Guangdong, China.&amp;#xD;The Fifth People&amp;apos;s Hospital of Wuhu, Wuhu, Anhui, China.&lt;/auth-address&gt;&lt;titles&gt;&lt;title&gt;Exploring the mechanism of Scleromitrion diffusum (Willd.) in treating lung cancer based on network pharmacology and experimental validation&lt;/title&gt;&lt;secondary-title&gt;Nat Prod Res&lt;/secondary-title&gt;&lt;/titles&gt;&lt;periodical&gt;&lt;full-title&gt;Nat Prod Res&lt;/full-title&gt;&lt;/periodical&gt;&lt;pages&gt;1-5&lt;/pages&gt;&lt;edition&gt;2024/06/17&lt;/edition&gt;&lt;keywords&gt;&lt;keyword&gt;Network pharmacology&lt;/keyword&gt;&lt;keyword&gt;Scleromitrion diffusum (Willd.) (SDW)&lt;/keyword&gt;&lt;keyword&gt;cancer proliferation&lt;/keyword&gt;&lt;keyword&gt;cell apoptosis&lt;/keyword&gt;&lt;keyword&gt;lung cancer&lt;/keyword&gt;&lt;/keywords&gt;&lt;dates&gt;&lt;year&gt;2024&lt;/year&gt;&lt;pub-dates&gt;&lt;date&gt;Jun 17&lt;/date&gt;&lt;/pub-dates&gt;&lt;/dates&gt;&lt;isbn&gt;1478-6419&lt;/isbn&gt;&lt;accession-num&gt;38885333&lt;/accession-num&gt;&lt;urls&gt;&lt;/urls&gt;&lt;electronic-resource-num&gt;10.1080/14786419.2024.2367244&lt;/electronic-resource-num&gt;&lt;remote-database-provider&gt;NLM&lt;/remote-database-provider&gt;&lt;language&gt;eng&lt;/language&gt;&lt;/record&gt;&lt;/Cite&gt;&lt;/EndNote&gt;</w:instrText>
            </w:r>
            <w:r w:rsidRPr="00425948">
              <w:rPr>
                <w:rFonts w:cs="Times New Roman"/>
                <w:color w:val="000000" w:themeColor="text1"/>
                <w:sz w:val="18"/>
                <w:szCs w:val="18"/>
              </w:rPr>
              <w:fldChar w:fldCharType="separate"/>
            </w:r>
            <w:r w:rsidR="00320D8F">
              <w:rPr>
                <w:rFonts w:cs="Times New Roman"/>
                <w:noProof/>
                <w:color w:val="000000" w:themeColor="text1"/>
                <w:sz w:val="18"/>
                <w:szCs w:val="18"/>
              </w:rPr>
              <w:t>(Huang et al., 2024)</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nasopharyngeal cancer </w:t>
            </w:r>
            <w:r w:rsidRPr="00425948">
              <w:rPr>
                <w:rFonts w:cs="Times New Roman"/>
                <w:color w:val="000000" w:themeColor="text1"/>
                <w:sz w:val="18"/>
                <w:szCs w:val="18"/>
              </w:rPr>
              <w:fldChar w:fldCharType="begin">
                <w:fldData xml:space="preserve">PEVuZE5vdGU+PENpdGU+PEF1dGhvcj5XYW5nPC9BdXRob3I+PFllYXI+MjAyMDwvWWVhcj48UmVj
TnVtPjYzPC9SZWNOdW0+PERpc3BsYXlUZXh0PihXYW5nIGV0IGFsLiwgMjAyMGEpPC9EaXNwbGF5
VGV4dD48cmVjb3JkPjxyZWMtbnVtYmVyPjYzPC9yZWMtbnVtYmVyPjxmb3JlaWduLWtleXM+PGtl
eSBhcHA9IkVOIiBkYi1pZD0ieGV3MnBkZHN2MmFwcmRlcHRwd3h4dmV4eGV4MjI5YWFweDV2IiB0
aW1lc3RhbXA9IjE3MjI4OTQ3MjQiPjYzPC9rZXk+PC9mb3JlaWduLWtleXM+PHJlZi10eXBlIG5h
bWU9IkpvdXJuYWwgQXJ0aWNsZSI+MTc8L3JlZi10eXBlPjxjb250cmlidXRvcnM+PGF1dGhvcnM+
PGF1dGhvcj5XYW5nLCBDLiBZLjwvYXV0aG9yPjxhdXRob3I+V2FuZywgVC4gQy48L2F1dGhvcj48
YXV0aG9yPkxpYW5nLCBXLiBNLjwvYXV0aG9yPjxhdXRob3I+SHVuZywgQy4gSC48L2F1dGhvcj48
YXV0aG9yPkNoaW91LCBKLiBTLjwvYXV0aG9yPjxhdXRob3I+Q2hlbiwgQy4gSi48L2F1dGhvcj48
YXV0aG9yPlRzYWksIEYuIEouPC9hdXRob3I+PGF1dGhvcj5IdWFuZywgUy4gVC48L2F1dGhvcj48
YXV0aG9yPkNoYW5nLCBULiBZLjwvYXV0aG9yPjxhdXRob3I+TGluLCBULiBILjwvYXV0aG9yPjxh
dXRob3I+TGlhbywgQy4gQy48L2F1dGhvcj48YXV0aG9yPkh1YW5nLCBTLiBNLjwvYXV0aG9yPjxh
dXRob3I+TGksIFQuIE0uPC9hdXRob3I+PGF1dGhvcj5MaW4sIFkuIEouPC9hdXRob3I+PC9hdXRo
b3JzPjwvY29udHJpYnV0b3JzPjxhdXRoLWFkZHJlc3M+RGVwYXJ0bWVudCBvZiBDaGluZXNlIE1l
ZGljaW5lLCBDaGluYSBNZWRpY2FsIFVuaXZlcnNpdHkgSG9zcGl0YWwsIFRhaWNodW5nLCBUYWl3
YW4uJiN4RDtTY2hvb2wgb2YgQ2hpbmVzZSBNZWRpY2luZSwgQ2hpbmEgTWVkaWNhbCBVbml2ZXJz
aXR5LCBUYWljaHVuZywgVGFpd2FuLiYjeEQ7RGVwYXJ0bWVudCBvZiBQdWJsaWMgSGVhbHRoLCBD
aGluYSBNZWRpY2FsIFVuaXZlcnNpdHksIFRhaWNodW5nLCBUYWl3YW4uJiN4RDtTY2hvb2wgb2Yg
TWVkaWNpbmUsIENoaW5hIE1lZGljYWwgVW5pdmVyc2l0eSwgVGFpY2h1bmcsIFRhaXdhbi4mI3hE
O0RlcGFydG1lbnQgb2YgT3RvbGFyeW5nb2xvZ3ktSGVhZCBhbmQgTmVjayBTdXJnZXJ5LCBDaGlu
YSBNZWRpY2FsIFVuaXZlcnNpdHkgSHNpbmNodSBIb3NwaXRhbCwgSHNpbmNodSwgVGFpd2FuLiYj
eEQ7RGVwYXJ0bWVudCBvZiBIZWFsdGggU2VydmljZXMgQWRtaW5pc3RyYXRpb24sIENoaW5hIE1l
ZGljYWwgVW5pdmVyc2l0eSwgVGFpY2h1bmcsIFRhaXdhbi4mI3hEO0dyYWR1YXRlIEluc3RpdHV0
ZSBvZiBDbGluaWNhbCBNZWRpY2FsIFNjaWVuY2VzLCBDaGFuZy1HdW5nIFVuaXZlcnNpdHksIFRh
b3l1YW4sIFRhaXdhbi4mI3hEO0RpdmlzaW9uIG9mIEluZmVjdGlvdXMgRGlzZWFzZXMsIENoYW5n
IEd1bmcgTWVtb3JpYWwgSG9zcGl0YWwgQ2hpYXlpIEJyYW5jaCwgQ2hpYXlpLCBUYWl3YW4uJiN4
RDtHZW5ldGljIENlbnRlciwgUHJvdGVvbWljcyBDb3JlIExhYm9yYXRvcnksIERlcGFydG1lbnQg
b2YgTWVkaWNhbCBSZXNlYXJjaCwgQ2hpbmEgTWVkaWNhbCBVbml2ZXJzaXR5IEhvc3BpdGFsLCBU
YWljaHVuZywgVGFpd2FuLiYjeEQ7R3JhZHVhdGUgSW5zdGl0dXRlIG9mIEludGVncmF0ZWQgTWVk
aWNpbmUsIENoaW5hIE1lZGljYWwgVW5pdmVyc2l0eSwgVGFpY2h1bmcsIFRhaXdhbi4mI3hEO0Rl
cGFydG1lbnQgb2YgQmlvdGVjaG5vbG9neSBhbmQgQmlvaW5mb3JtYXRpY3MsIEFzaWEgVW5pdmVy
c2l0eSwgVGFpY2h1bmcsIFRhaXdhbi48L2F1dGgtYWRkcmVzcz48dGl0bGVzPjx0aXRsZT5FZmZl
Y3Qgb2YgQ2hpbmVzZSBIZXJiYWwgTWVkaWNpbmUgVGhlcmFweSBvbiBPdmVyYWxsIGFuZCBDYW5j
ZXIgUmVsYXRlZCBNb3J0YWxpdHkgaW4gUGF0aWVudHMgV2l0aCBBZHZhbmNlZCBOYXNvcGhhcnlu
Z2VhbCBDYXJjaW5vbWEgaW4gVGFpd2FuPC90aXRsZT48c2Vjb25kYXJ5LXRpdGxlPkZyb250IFBo
YXJtYWNvbDwvc2Vjb25kYXJ5LXRpdGxlPjwvdGl0bGVzPjxwZXJpb2RpY2FsPjxmdWxsLXRpdGxl
PkZyb250IFBoYXJtYWNvbDwvZnVsbC10aXRsZT48L3BlcmlvZGljYWw+PHBhZ2VzPjYwNzQxMzwv
cGFnZXM+PHZvbHVtZT4xMTwvdm9sdW1lPjxlZGl0aW9uPjIwMjEvMDMvMTM8L2VkaXRpb24+PGtl
eXdvcmRzPjxrZXl3b3JkPmFkdmFuY2VkIG5hc29waGFyeW5nZWFsIGNhcmNpbm9tYTwva2V5d29y
ZD48a2V5d29yZD5hc3NvY2lhdGlvbiBydWxlPC9rZXl3b3JkPjxrZXl3b3JkPmNoaW5lc2UgaGVy
YmFsIG1lZGljaW5lPC9rZXl3b3JkPjxrZXl3b3JkPm5ldHdvcmsgYW5hbHlzaXM8L2tleXdvcmQ+
PGtleXdvcmQ+b3ZlcmFsbCBtb3J0YWxpdHk8L2tleXdvcmQ+PGtleXdvcmQ+Y29tbWVyY2lhbCBv
ciBmaW5hbmNpYWwgcmVsYXRpb25zaGlwcyB0aGF0IGNvdWxkIGJlIGNvbnN0cnVlZCBhcyBhIHBv
dGVudGlhbDwva2V5d29yZD48a2V5d29yZD5jb25mbGljdCBvZiBpbnRlcmVzdC48L2tleXdvcmQ+
PC9rZXl3b3Jkcz48ZGF0ZXM+PHllYXI+MjAyMDwveWVhcj48L2RhdGVzPjxpc2JuPjE2NjMtOTgx
MiAoUHJpbnQpJiN4RDsxNjYzLTk4MTI8L2lzYm4+PGFjY2Vzc2lvbi1udW0+MzM3MDgxMTk8L2Fj
Y2Vzc2lvbi1udW0+PHVybHM+PC91cmxzPjxjdXN0b20yPlBNQzc5NDEyNzU8L2N1c3RvbTI+PGVs
ZWN0cm9uaWMtcmVzb3VyY2UtbnVtPjEwLjMzODkvZnBoYXIuMjAyMC42MDc0MTM8L2VsZWN0cm9u
aWMtcmVzb3VyY2UtbnVtPjxyZW1vdGUtZGF0YWJhc2UtcHJvdmlkZXI+TkxNPC9yZW1vdGUtZGF0
YWJhc2UtcHJvdmlkZXI+PGxhbmd1YWdlPmVuZzwvbGFuZ3VhZ2U+PC9yZWNvcmQ+PC9DaXRlPjwv
RW5kTm90ZT5=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XYW5nPC9BdXRob3I+PFllYXI+MjAyMDwvWWVhcj48UmVj
TnVtPjYzPC9SZWNOdW0+PERpc3BsYXlUZXh0PihXYW5nIGV0IGFsLiwgMjAyMGEpPC9EaXNwbGF5
VGV4dD48cmVjb3JkPjxyZWMtbnVtYmVyPjYzPC9yZWMtbnVtYmVyPjxmb3JlaWduLWtleXM+PGtl
eSBhcHA9IkVOIiBkYi1pZD0ieGV3MnBkZHN2MmFwcmRlcHRwd3h4dmV4eGV4MjI5YWFweDV2IiB0
aW1lc3RhbXA9IjE3MjI4OTQ3MjQiPjYzPC9rZXk+PC9mb3JlaWduLWtleXM+PHJlZi10eXBlIG5h
bWU9IkpvdXJuYWwgQXJ0aWNsZSI+MTc8L3JlZi10eXBlPjxjb250cmlidXRvcnM+PGF1dGhvcnM+
PGF1dGhvcj5XYW5nLCBDLiBZLjwvYXV0aG9yPjxhdXRob3I+V2FuZywgVC4gQy48L2F1dGhvcj48
YXV0aG9yPkxpYW5nLCBXLiBNLjwvYXV0aG9yPjxhdXRob3I+SHVuZywgQy4gSC48L2F1dGhvcj48
YXV0aG9yPkNoaW91LCBKLiBTLjwvYXV0aG9yPjxhdXRob3I+Q2hlbiwgQy4gSi48L2F1dGhvcj48
YXV0aG9yPlRzYWksIEYuIEouPC9hdXRob3I+PGF1dGhvcj5IdWFuZywgUy4gVC48L2F1dGhvcj48
YXV0aG9yPkNoYW5nLCBULiBZLjwvYXV0aG9yPjxhdXRob3I+TGluLCBULiBILjwvYXV0aG9yPjxh
dXRob3I+TGlhbywgQy4gQy48L2F1dGhvcj48YXV0aG9yPkh1YW5nLCBTLiBNLjwvYXV0aG9yPjxh
dXRob3I+TGksIFQuIE0uPC9hdXRob3I+PGF1dGhvcj5MaW4sIFkuIEouPC9hdXRob3I+PC9hdXRo
b3JzPjwvY29udHJpYnV0b3JzPjxhdXRoLWFkZHJlc3M+RGVwYXJ0bWVudCBvZiBDaGluZXNlIE1l
ZGljaW5lLCBDaGluYSBNZWRpY2FsIFVuaXZlcnNpdHkgSG9zcGl0YWwsIFRhaWNodW5nLCBUYWl3
YW4uJiN4RDtTY2hvb2wgb2YgQ2hpbmVzZSBNZWRpY2luZSwgQ2hpbmEgTWVkaWNhbCBVbml2ZXJz
aXR5LCBUYWljaHVuZywgVGFpd2FuLiYjeEQ7RGVwYXJ0bWVudCBvZiBQdWJsaWMgSGVhbHRoLCBD
aGluYSBNZWRpY2FsIFVuaXZlcnNpdHksIFRhaWNodW5nLCBUYWl3YW4uJiN4RDtTY2hvb2wgb2Yg
TWVkaWNpbmUsIENoaW5hIE1lZGljYWwgVW5pdmVyc2l0eSwgVGFpY2h1bmcsIFRhaXdhbi4mI3hE
O0RlcGFydG1lbnQgb2YgT3RvbGFyeW5nb2xvZ3ktSGVhZCBhbmQgTmVjayBTdXJnZXJ5LCBDaGlu
YSBNZWRpY2FsIFVuaXZlcnNpdHkgSHNpbmNodSBIb3NwaXRhbCwgSHNpbmNodSwgVGFpd2FuLiYj
eEQ7RGVwYXJ0bWVudCBvZiBIZWFsdGggU2VydmljZXMgQWRtaW5pc3RyYXRpb24sIENoaW5hIE1l
ZGljYWwgVW5pdmVyc2l0eSwgVGFpY2h1bmcsIFRhaXdhbi4mI3hEO0dyYWR1YXRlIEluc3RpdHV0
ZSBvZiBDbGluaWNhbCBNZWRpY2FsIFNjaWVuY2VzLCBDaGFuZy1HdW5nIFVuaXZlcnNpdHksIFRh
b3l1YW4sIFRhaXdhbi4mI3hEO0RpdmlzaW9uIG9mIEluZmVjdGlvdXMgRGlzZWFzZXMsIENoYW5n
IEd1bmcgTWVtb3JpYWwgSG9zcGl0YWwgQ2hpYXlpIEJyYW5jaCwgQ2hpYXlpLCBUYWl3YW4uJiN4
RDtHZW5ldGljIENlbnRlciwgUHJvdGVvbWljcyBDb3JlIExhYm9yYXRvcnksIERlcGFydG1lbnQg
b2YgTWVkaWNhbCBSZXNlYXJjaCwgQ2hpbmEgTWVkaWNhbCBVbml2ZXJzaXR5IEhvc3BpdGFsLCBU
YWljaHVuZywgVGFpd2FuLiYjeEQ7R3JhZHVhdGUgSW5zdGl0dXRlIG9mIEludGVncmF0ZWQgTWVk
aWNpbmUsIENoaW5hIE1lZGljYWwgVW5pdmVyc2l0eSwgVGFpY2h1bmcsIFRhaXdhbi4mI3hEO0Rl
cGFydG1lbnQgb2YgQmlvdGVjaG5vbG9neSBhbmQgQmlvaW5mb3JtYXRpY3MsIEFzaWEgVW5pdmVy
c2l0eSwgVGFpY2h1bmcsIFRhaXdhbi48L2F1dGgtYWRkcmVzcz48dGl0bGVzPjx0aXRsZT5FZmZl
Y3Qgb2YgQ2hpbmVzZSBIZXJiYWwgTWVkaWNpbmUgVGhlcmFweSBvbiBPdmVyYWxsIGFuZCBDYW5j
ZXIgUmVsYXRlZCBNb3J0YWxpdHkgaW4gUGF0aWVudHMgV2l0aCBBZHZhbmNlZCBOYXNvcGhhcnlu
Z2VhbCBDYXJjaW5vbWEgaW4gVGFpd2FuPC90aXRsZT48c2Vjb25kYXJ5LXRpdGxlPkZyb250IFBo
YXJtYWNvbDwvc2Vjb25kYXJ5LXRpdGxlPjwvdGl0bGVzPjxwZXJpb2RpY2FsPjxmdWxsLXRpdGxl
PkZyb250IFBoYXJtYWNvbDwvZnVsbC10aXRsZT48L3BlcmlvZGljYWw+PHBhZ2VzPjYwNzQxMzwv
cGFnZXM+PHZvbHVtZT4xMTwvdm9sdW1lPjxlZGl0aW9uPjIwMjEvMDMvMTM8L2VkaXRpb24+PGtl
eXdvcmRzPjxrZXl3b3JkPmFkdmFuY2VkIG5hc29waGFyeW5nZWFsIGNhcmNpbm9tYTwva2V5d29y
ZD48a2V5d29yZD5hc3NvY2lhdGlvbiBydWxlPC9rZXl3b3JkPjxrZXl3b3JkPmNoaW5lc2UgaGVy
YmFsIG1lZGljaW5lPC9rZXl3b3JkPjxrZXl3b3JkPm5ldHdvcmsgYW5hbHlzaXM8L2tleXdvcmQ+
PGtleXdvcmQ+b3ZlcmFsbCBtb3J0YWxpdHk8L2tleXdvcmQ+PGtleXdvcmQ+Y29tbWVyY2lhbCBv
ciBmaW5hbmNpYWwgcmVsYXRpb25zaGlwcyB0aGF0IGNvdWxkIGJlIGNvbnN0cnVlZCBhcyBhIHBv
dGVudGlhbDwva2V5d29yZD48a2V5d29yZD5jb25mbGljdCBvZiBpbnRlcmVzdC48L2tleXdvcmQ+
PC9rZXl3b3Jkcz48ZGF0ZXM+PHllYXI+MjAyMDwveWVhcj48L2RhdGVzPjxpc2JuPjE2NjMtOTgx
MiAoUHJpbnQpJiN4RDsxNjYzLTk4MTI8L2lzYm4+PGFjY2Vzc2lvbi1udW0+MzM3MDgxMTk8L2Fj
Y2Vzc2lvbi1udW0+PHVybHM+PC91cmxzPjxjdXN0b20yPlBNQzc5NDEyNzU8L2N1c3RvbTI+PGVs
ZWN0cm9uaWMtcmVzb3VyY2UtbnVtPjEwLjMzODkvZnBoYXIuMjAyMC42MDc0MTM8L2VsZWN0cm9u
aWMtcmVzb3VyY2UtbnVtPjxyZW1vdGUtZGF0YWJhc2UtcHJvdmlkZXI+TkxNPC9yZW1vdGUtZGF0
YWJhc2UtcHJvdmlkZXI+PGxhbmd1YWdlPmVuZzwvbGFuZ3VhZ2U+PC9yZWNvcmQ+PC9DaXRlPjwv
RW5kTm90ZT5=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Wang et al., 2020a)</w:t>
            </w:r>
            <w:r w:rsidRPr="00425948">
              <w:rPr>
                <w:rFonts w:cs="Times New Roman"/>
                <w:color w:val="000000" w:themeColor="text1"/>
                <w:sz w:val="18"/>
                <w:szCs w:val="18"/>
              </w:rPr>
              <w:fldChar w:fldCharType="end"/>
            </w:r>
          </w:p>
        </w:tc>
        <w:tc>
          <w:tcPr>
            <w:tcW w:w="633" w:type="pct"/>
            <w:tcBorders>
              <w:top w:val="nil"/>
              <w:left w:val="nil"/>
              <w:bottom w:val="nil"/>
              <w:right w:val="nil"/>
            </w:tcBorders>
          </w:tcPr>
          <w:p w14:paraId="3F0BB0BE" w14:textId="77777777" w:rsidR="00010B7F" w:rsidRPr="00425948" w:rsidRDefault="00010B7F" w:rsidP="001D0A21">
            <w:pPr>
              <w:spacing w:before="0" w:after="0"/>
              <w:rPr>
                <w:rFonts w:cs="Times New Roman"/>
                <w:b/>
                <w:bCs/>
                <w:color w:val="000000" w:themeColor="text1"/>
                <w:sz w:val="18"/>
                <w:szCs w:val="18"/>
              </w:rPr>
            </w:pPr>
            <w:r w:rsidRPr="00425948">
              <w:rPr>
                <w:rFonts w:cs="Times New Roman"/>
                <w:b/>
                <w:bCs/>
                <w:color w:val="000000" w:themeColor="text1"/>
                <w:sz w:val="18"/>
                <w:szCs w:val="18"/>
              </w:rPr>
              <w:t>liver cancer, lung cancer, colorectal cancer, breast cancer, uterine cancer, bladder cancer</w:t>
            </w:r>
          </w:p>
        </w:tc>
      </w:tr>
      <w:tr w:rsidR="00010B7F" w:rsidRPr="00425948" w14:paraId="108733AF" w14:textId="77777777" w:rsidTr="00ED0D69">
        <w:tc>
          <w:tcPr>
            <w:tcW w:w="261" w:type="pct"/>
            <w:tcBorders>
              <w:top w:val="nil"/>
              <w:left w:val="nil"/>
              <w:bottom w:val="nil"/>
              <w:right w:val="nil"/>
            </w:tcBorders>
          </w:tcPr>
          <w:p w14:paraId="0B93F44E" w14:textId="77777777" w:rsidR="00010B7F" w:rsidRPr="00425948" w:rsidRDefault="00010B7F" w:rsidP="001D0A21">
            <w:pPr>
              <w:spacing w:before="0" w:after="0"/>
              <w:rPr>
                <w:rFonts w:cs="Times New Roman"/>
                <w:b/>
                <w:bCs/>
                <w:color w:val="000000" w:themeColor="text1"/>
                <w:vertAlign w:val="superscript"/>
              </w:rPr>
            </w:pPr>
            <w:r w:rsidRPr="00425948">
              <w:rPr>
                <w:rFonts w:cs="Times New Roman"/>
                <w:b/>
                <w:bCs/>
                <w:color w:val="000000" w:themeColor="text1"/>
              </w:rPr>
              <w:t>3</w:t>
            </w:r>
            <w:r w:rsidRPr="00425948">
              <w:rPr>
                <w:rFonts w:cs="Times New Roman"/>
                <w:b/>
                <w:bCs/>
                <w:color w:val="000000" w:themeColor="text1"/>
                <w:vertAlign w:val="superscript"/>
              </w:rPr>
              <w:t>rd</w:t>
            </w:r>
          </w:p>
        </w:tc>
        <w:tc>
          <w:tcPr>
            <w:tcW w:w="471" w:type="pct"/>
            <w:tcBorders>
              <w:top w:val="nil"/>
              <w:left w:val="nil"/>
              <w:bottom w:val="nil"/>
              <w:right w:val="nil"/>
            </w:tcBorders>
          </w:tcPr>
          <w:p w14:paraId="46101E24" w14:textId="77777777" w:rsidR="00010B7F" w:rsidRPr="00425948" w:rsidRDefault="00010B7F" w:rsidP="001D0A21">
            <w:pPr>
              <w:spacing w:before="0" w:after="0"/>
              <w:rPr>
                <w:rFonts w:cs="Times New Roman"/>
                <w:color w:val="000000" w:themeColor="text1"/>
              </w:rPr>
            </w:pPr>
            <w:r w:rsidRPr="00425948">
              <w:rPr>
                <w:rFonts w:cs="Times New Roman"/>
                <w:i/>
                <w:iCs/>
                <w:color w:val="000000" w:themeColor="text1"/>
                <w:sz w:val="18"/>
                <w:szCs w:val="18"/>
              </w:rPr>
              <w:t>Scutellaria barbata</w:t>
            </w:r>
            <w:r w:rsidRPr="00425948">
              <w:rPr>
                <w:rFonts w:cs="Times New Roman"/>
                <w:color w:val="000000" w:themeColor="text1"/>
                <w:sz w:val="18"/>
                <w:szCs w:val="18"/>
              </w:rPr>
              <w:t xml:space="preserve"> D.Don</w:t>
            </w:r>
          </w:p>
        </w:tc>
        <w:tc>
          <w:tcPr>
            <w:tcW w:w="471" w:type="pct"/>
            <w:tcBorders>
              <w:top w:val="nil"/>
              <w:left w:val="nil"/>
              <w:bottom w:val="nil"/>
              <w:right w:val="nil"/>
            </w:tcBorders>
          </w:tcPr>
          <w:p w14:paraId="736121B1" w14:textId="77777777" w:rsidR="00010B7F" w:rsidRPr="00425948" w:rsidRDefault="00010B7F" w:rsidP="001D0A21">
            <w:pPr>
              <w:spacing w:before="0" w:after="0"/>
              <w:rPr>
                <w:rFonts w:cs="Times New Roman"/>
                <w:color w:val="000000" w:themeColor="text1"/>
              </w:rPr>
            </w:pPr>
            <w:r w:rsidRPr="00425948">
              <w:rPr>
                <w:rFonts w:cs="Times New Roman"/>
                <w:color w:val="000000" w:themeColor="text1"/>
                <w:sz w:val="18"/>
                <w:szCs w:val="18"/>
              </w:rPr>
              <w:t>122</w:t>
            </w:r>
          </w:p>
        </w:tc>
        <w:tc>
          <w:tcPr>
            <w:tcW w:w="470" w:type="pct"/>
            <w:tcBorders>
              <w:top w:val="nil"/>
              <w:left w:val="nil"/>
              <w:bottom w:val="nil"/>
              <w:right w:val="nil"/>
            </w:tcBorders>
          </w:tcPr>
          <w:p w14:paraId="7056829A" w14:textId="77777777" w:rsidR="00010B7F" w:rsidRPr="00425948" w:rsidRDefault="00010B7F" w:rsidP="001D0A21">
            <w:pPr>
              <w:spacing w:before="0" w:after="0"/>
              <w:rPr>
                <w:rFonts w:cs="Times New Roman"/>
                <w:color w:val="000000" w:themeColor="text1"/>
              </w:rPr>
            </w:pPr>
            <w:r w:rsidRPr="00425948">
              <w:rPr>
                <w:rFonts w:cs="Times New Roman"/>
                <w:color w:val="000000" w:themeColor="text1"/>
                <w:sz w:val="18"/>
                <w:szCs w:val="18"/>
              </w:rPr>
              <w:t>58.1</w:t>
            </w:r>
          </w:p>
        </w:tc>
        <w:tc>
          <w:tcPr>
            <w:tcW w:w="1202" w:type="pct"/>
            <w:tcBorders>
              <w:top w:val="nil"/>
              <w:left w:val="nil"/>
              <w:bottom w:val="nil"/>
              <w:right w:val="nil"/>
            </w:tcBorders>
          </w:tcPr>
          <w:p w14:paraId="41DD3F2A" w14:textId="77777777" w:rsidR="00010B7F" w:rsidRPr="00425948" w:rsidRDefault="00010B7F" w:rsidP="001D0A21">
            <w:pPr>
              <w:spacing w:before="0" w:after="0"/>
              <w:rPr>
                <w:rFonts w:cs="Times New Roman"/>
                <w:color w:val="000000" w:themeColor="text1"/>
                <w:sz w:val="18"/>
                <w:szCs w:val="18"/>
              </w:rPr>
            </w:pPr>
            <w:r w:rsidRPr="00425948">
              <w:rPr>
                <w:rFonts w:cs="Times New Roman"/>
                <w:b/>
                <w:bCs/>
                <w:color w:val="000000" w:themeColor="text1"/>
                <w:sz w:val="18"/>
                <w:szCs w:val="18"/>
              </w:rPr>
              <w:t>liver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lung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gastric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breast cancer</w:t>
            </w:r>
            <w:r w:rsidRPr="00425948">
              <w:rPr>
                <w:rFonts w:cs="Times New Roman"/>
                <w:color w:val="000000" w:themeColor="text1"/>
                <w:sz w:val="18"/>
                <w:szCs w:val="18"/>
              </w:rPr>
              <w:t>, anticancer</w:t>
            </w:r>
            <w:r w:rsidRPr="00425948">
              <w:rPr>
                <w:rFonts w:cs="Times New Roman"/>
                <w:b/>
                <w:bCs/>
                <w:color w:val="000000" w:themeColor="text1"/>
                <w:sz w:val="18"/>
                <w:szCs w:val="18"/>
                <w:vertAlign w:val="superscript"/>
              </w:rPr>
              <w:t>b</w:t>
            </w:r>
            <w:r w:rsidRPr="00425948">
              <w:rPr>
                <w:rFonts w:cs="Times New Roman"/>
                <w:color w:val="000000" w:themeColor="text1"/>
                <w:sz w:val="18"/>
                <w:szCs w:val="18"/>
              </w:rPr>
              <w:t>,</w:t>
            </w:r>
            <w:r w:rsidRPr="00425948">
              <w:rPr>
                <w:rFonts w:cs="Times New Roman"/>
                <w:b/>
                <w:bCs/>
                <w:color w:val="000000" w:themeColor="text1"/>
                <w:sz w:val="18"/>
                <w:szCs w:val="18"/>
              </w:rPr>
              <w:t xml:space="preserve"> colorectal cancer</w:t>
            </w:r>
            <w:r w:rsidRPr="00425948">
              <w:rPr>
                <w:rFonts w:cs="Times New Roman"/>
                <w:color w:val="000000" w:themeColor="text1"/>
                <w:sz w:val="18"/>
                <w:szCs w:val="18"/>
              </w:rPr>
              <w:t>, various cancers</w:t>
            </w:r>
            <w:r w:rsidRPr="00425948">
              <w:rPr>
                <w:rFonts w:cs="Times New Roman"/>
                <w:b/>
                <w:bCs/>
                <w:color w:val="000000" w:themeColor="text1"/>
                <w:sz w:val="18"/>
                <w:szCs w:val="18"/>
                <w:vertAlign w:val="superscript"/>
              </w:rPr>
              <w:t>c</w:t>
            </w:r>
            <w:r w:rsidRPr="00425948">
              <w:rPr>
                <w:rFonts w:cs="Times New Roman"/>
                <w:color w:val="000000" w:themeColor="text1"/>
                <w:sz w:val="18"/>
                <w:szCs w:val="18"/>
              </w:rPr>
              <w:t xml:space="preserve">, esophageal cancer, </w:t>
            </w:r>
            <w:r w:rsidRPr="00425948">
              <w:rPr>
                <w:rFonts w:cs="Times New Roman"/>
                <w:b/>
                <w:bCs/>
                <w:color w:val="000000" w:themeColor="text1"/>
                <w:sz w:val="18"/>
                <w:szCs w:val="18"/>
              </w:rPr>
              <w:t>uterine cancer</w:t>
            </w:r>
            <w:r w:rsidRPr="00425948">
              <w:rPr>
                <w:rFonts w:cs="Times New Roman"/>
                <w:color w:val="000000" w:themeColor="text1"/>
                <w:sz w:val="18"/>
                <w:szCs w:val="18"/>
              </w:rPr>
              <w:t>,</w:t>
            </w:r>
            <w:r w:rsidRPr="00425948">
              <w:rPr>
                <w:rFonts w:cs="Times New Roman"/>
                <w:b/>
                <w:bCs/>
                <w:color w:val="000000" w:themeColor="text1"/>
                <w:sz w:val="18"/>
                <w:szCs w:val="18"/>
              </w:rPr>
              <w:t xml:space="preserve"> leukemia</w:t>
            </w:r>
            <w:r w:rsidRPr="00425948">
              <w:rPr>
                <w:rFonts w:cs="Times New Roman"/>
                <w:color w:val="000000" w:themeColor="text1"/>
                <w:sz w:val="18"/>
                <w:szCs w:val="18"/>
              </w:rPr>
              <w:t xml:space="preserve">, nasopharyngeal cancer, oral cancer, </w:t>
            </w:r>
            <w:r w:rsidRPr="00425948">
              <w:rPr>
                <w:rFonts w:cs="Times New Roman"/>
                <w:b/>
                <w:bCs/>
                <w:color w:val="000000" w:themeColor="text1"/>
                <w:sz w:val="18"/>
                <w:szCs w:val="18"/>
              </w:rPr>
              <w:t>prostate cancer</w:t>
            </w:r>
            <w:r w:rsidRPr="00425948">
              <w:rPr>
                <w:rFonts w:cs="Times New Roman"/>
                <w:color w:val="000000" w:themeColor="text1"/>
                <w:sz w:val="18"/>
                <w:szCs w:val="18"/>
              </w:rPr>
              <w:t xml:space="preserve">, pancreatic cancer, lymphoma </w:t>
            </w:r>
          </w:p>
        </w:tc>
        <w:tc>
          <w:tcPr>
            <w:tcW w:w="1492" w:type="pct"/>
            <w:tcBorders>
              <w:top w:val="nil"/>
              <w:left w:val="nil"/>
              <w:bottom w:val="nil"/>
              <w:right w:val="nil"/>
            </w:tcBorders>
          </w:tcPr>
          <w:p w14:paraId="5FCCF36A" w14:textId="3EA0E6FA" w:rsidR="00010B7F" w:rsidRPr="00425948" w:rsidRDefault="00010B7F" w:rsidP="001D0A21">
            <w:pPr>
              <w:spacing w:before="0" w:after="0"/>
              <w:rPr>
                <w:rFonts w:cs="Times New Roman"/>
                <w:color w:val="000000" w:themeColor="text1"/>
                <w:sz w:val="18"/>
                <w:szCs w:val="18"/>
              </w:rPr>
            </w:pPr>
            <w:r w:rsidRPr="00425948">
              <w:rPr>
                <w:rFonts w:cs="Times New Roman"/>
                <w:b/>
                <w:bCs/>
                <w:color w:val="000000" w:themeColor="text1"/>
                <w:sz w:val="18"/>
                <w:szCs w:val="18"/>
              </w:rPr>
              <w:t>liver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fldData xml:space="preserve">NjwvUmVjTnVtPjxyZWNvcmQ+PHJlYy1udW1iZXI+MTM2PC9yZWMtbnVtYmVyPjxmb3JlaWduLWtl
eXM+PGtleSBhcHA9IkVOIiBkYi1pZD0ieGV3MnBkZHN2MmFwcmRlcHRwd3h4dmV4eGV4MjI5YWFw
eDV2IiB0aW1lc3RhbXA9IjE3MjI4OTgyMDkiPjEzNjwva2V5PjwvZm9yZWlnbi1rZXlzPjxyZWYt
dHlwZSBuYW1lPSJKb3VybmFsIEFydGljbGUiPjE3PC9yZWYtdHlwZT48Y29udHJpYnV0b3JzPjxh
dXRob3JzPjxhdXRob3I+RGFpLCBaLiBKLjwvYXV0aG9yPjxhdXRob3I+V2FuZywgWC4gSi48L2F1
dGhvcj48YXV0aG9yPkxpLCBaLiBGLjwvYXV0aG9yPjxhdXRob3I+SmksIFouIFouPC9hdXRob3I+
PGF1dGhvcj5SZW4sIEguIFQuPC9hdXRob3I+PGF1dGhvcj5UYW5nLCBXLjwvYXV0aG9yPjxhdXRo
b3I+TGl1LCBYLiBYLjwvYXV0aG9yPjxhdXRob3I+S2FuZywgSC4gRi48L2F1dGhvcj48YXV0aG9y
Pkd1YW4sIEguIFQuPC9hdXRob3I+PGF1dGhvcj5Tb25nLCBMLiBRLjwvYXV0aG9yPjwvYXV0aG9y
cz48L2NvbnRyaWJ1dG9ycz48YXV0aC1hZGRyZXNzPkRlcGFydG1lbnQgb2YgT25jb2xvZ3ksIHRo
ZSBTZWNvbmQgQWZmaWxpYXRlZCBIb3NwaXRhbCwgTWVkaWNhbCBTY2hvb2wgb2YgWGkmYXBvczth
biBKaWFvdG9uZyBVbml2ZXJzaXR5LCBYaSZhcG9zO2FuIDcxMDAwNCwgU2hhYW54aSBQcm92aW5j
ZSwgQ2hpbmEuIGR6ajA5MTFAMTI2LmNvbTwvYXV0aC1hZGRyZXNzPjx0aXRsZXM+PHRpdGxlPlNj
dXRlbGxhcmlhIGJhcmJhdGUgZXh0cmFjdCBpbmR1Y2VzIGFwb3B0b3NpcyBvZiBoZXBhdG9tYSBI
MjIgY2VsbHMgdmlhIHRoZSBtaXRvY2hvbmRyaWFsIHBhdGh3YXkgaW52b2x2aW5nIGNhc3Bhc2Ut
MzwvdGl0bGU+PHNlY29uZGFyeS10aXRsZT5Xb3JsZCBKIEdhc3Ryb2VudGVyb2w8L3NlY29uZGFy
eS10aXRsZT48L3RpdGxlcz48cGVyaW9kaWNhbD48ZnVsbC10aXRsZT5Xb3JsZCBKIEdhc3Ryb2Vu
dGVyb2w8L2Z1bGwtdGl0bGU+PC9wZXJpb2RpY2FsPjxwYWdlcz43MzIxLTczMjg8L3BhZ2VzPjx2
b2x1bWU+MTQ8L3ZvbHVtZT48bnVtYmVyPjQ4PC9udW1iZXI+PGVkaXRpb24+MjAwOC8xMi8yNjwv
ZWRpdGlvbj48a2V5d29yZHM+PGtleXdvcmQ+QW5pbWFsczwva2V5d29yZD48a2V5d29yZD5BcG9w
dG9zaXMvKmRydWcgZWZmZWN0czwva2V5d29yZD48a2V5d29yZD5DYXJjaW5vbWEsIEhlcGF0b2Nl
bGx1bGFyL21ldGFib2xpc20vKnBhdGhvbG9neTwva2V5d29yZD48a2V5d29yZD5DYXNwYXNlIDMv
ZHJ1ZyBlZmZlY3RzLyptZXRhYm9saXNtPC9rZXl3b3JkPjxrZXl3b3JkPkNlbGwgQ3ljbGUvZHJ1
ZyBlZmZlY3RzPC9rZXl3b3JkPjxrZXl3b3JkPkNlbGwgTGluZSwgVHVtb3I8L2tleXdvcmQ+PGtl
eXdvcmQ+Q2VsbCBQcm9saWZlcmF0aW9uL2RydWcgZWZmZWN0czwva2V5d29yZD48a2V5d29yZD5D
eXRvY2hyb21lcyBjL21ldGFib2xpc208L2tleXdvcmQ+PGtleXdvcmQ+TGl2ZXIgTmVvcGxhc21z
L21ldGFib2xpc20vKnBhdGhvbG9neTwva2V5d29yZD48a2V5d29yZD5NZW1icmFuZSBQb3RlbnRp
YWwsIE1pdG9jaG9uZHJpYWwvZHJ1ZyBlZmZlY3RzPC9rZXl3b3JkPjxrZXl3b3JkPk1pY2U8L2tl
eXdvcmQ+PGtleXdvcmQ+TWl0b2Nob25kcmlhLCBMaXZlci8qbWV0YWJvbGlzbTwva2V5d29yZD48
a2V5d29yZD5QbGFudCBFeHRyYWN0cy8qcGhhcm1hY29sb2d5PC9rZXl3b3JkPjxrZXl3b3JkPlNj
dXRlbGxhcmlhPC9rZXl3b3JkPjwva2V5d29yZHM+PGRhdGVzPjx5ZWFyPjIwMDg8L3llYXI+PHB1
Yi1kYXRlcz48ZGF0ZT5EZWMgMjg8L2RhdGU+PC9wdWItZGF0ZXM+PC9kYXRlcz48aXNibj4xMDA3
LTkzMjcgKFByaW50KSYjeEQ7MTAwNy05MzI3PC9pc2JuPjxhY2Nlc3Npb24tbnVtPjE5MTA5ODY1
PC9hY2Nlc3Npb24tbnVtPjx1cmxzPjwvdXJscz48Y3VzdG9tMj5QTUMyNzc4MTE1PC9jdXN0b20y
PjxlbGVjdHJvbmljLXJlc291cmNlLW51bT4xMC4zNzQ4L3dqZy4xNC43MzIxPC9lbGVjdHJvbmlj
LXJlc291cmNlLW51bT48cmVtb3RlLWRhdGFiYXNlLXByb3ZpZGVyPk5MTTwvcmVtb3RlLWRhdGFi
YXNlLXByb3ZpZGVyPjxsYW5ndWFnZT5lbmc8L2xhbmd1YWdlPjwvcmVjb3JkPjwvQ2l0ZT48Q2l0
ZT48QXV0aG9yPkZlbmc8L0F1dGhvcj48WWVhcj4yMDIxPC9ZZWFyPjxSZWNOdW0+MTM3PC9SZWNO
dW0+PHJlY29yZD48cmVjLW51bWJlcj4xMzc8L3JlYy1udW1iZXI+PGZvcmVpZ24ta2V5cz48a2V5
IGFwcD0iRU4iIGRiLWlkPSJ4ZXcycGRkc3YyYXByZGVwdHB3eHh2ZXh4ZXgyMjlhYXB4NXYiIHRp
bWVzdGFtcD0iMTcyMjg5ODIzNyI+MTM3PC9rZXk+PC9mb3JlaWduLWtleXM+PHJlZi10eXBlIG5h
bWU9IkpvdXJuYWwgQXJ0aWNsZSI+MTc8L3JlZi10eXBlPjxjb250cmlidXRvcnM+PGF1dGhvcnM+
PGF1dGhvcj5GZW5nLCBQLiBQLjwvYXV0aG9yPjxhdXRob3I+UWksIFkuIEsuPC9hdXRob3I+PGF1
dGhvcj5MaSwgTi48L2F1dGhvcj48YXV0aG9yPkZlaSwgSC4gUi48L2F1dGhvcj48L2F1dGhvcnM+
PC9jb250cmlidXRvcnM+PGF1dGgtYWRkcmVzcz5TY2hvb2wgb2YgUGhhcm1hY3ksIFNoYW5kb25n
IEZpcnN0IE1lZGljYWwgVW5pdmVyc2l0eSAmYW1wOyBTaGFuZG9uZyBBY2FkZW15IG9mIE1lZGlj
YWwgU2NpZW5jZXMsIFRhaWFuLCBDaGluYS48L2F1dGgtYWRkcmVzcz48dGl0bGVzPjx0aXRsZT5T
Y3V0ZWJhcmJhdGluZSBBIGluZHVjZXMgY3l0b3RveGljaXR5IGluIGhlcGF0b2NlbGx1bGFyIGNh
cmNpbm9tYSB2aWEgYWN0aXZhdGlvbiBvZiB0aGUgTUFQSyBhbmQgRVIgc3RyZXNzIHNpZ25hbGlu
ZyBwYXRod2F5czwvdGl0bGU+PHNlY29uZGFyeS10aXRsZT5KIEJpb2NoZW0gTW9sIFRveGljb2w8
L3NlY29uZGFyeS10aXRsZT48L3RpdGxlcz48cGVyaW9kaWNhbD48ZnVsbC10aXRsZT5KIEJpb2No
ZW0gTW9sIFRveGljb2w8L2Z1bGwtdGl0bGU+PC9wZXJpb2RpY2FsPjxwYWdlcz5lMjI3MzE8L3Bh
Z2VzPjx2b2x1bWU+MzU8L3ZvbHVtZT48bnVtYmVyPjU8L251bWJlcj48ZWRpdGlvbj4yMDIxLzAx
LzMwPC9lZGl0aW9uPjxrZXl3b3Jkcz48a2V5d29yZD4qQ2FyY2lub21hLCBIZXBhdG9jZWxsdWxh
ci9kcnVnIHRoZXJhcHkvbWV0YWJvbGlzbS9wYXRob2xvZ3k8L2tleXdvcmQ+PGtleXdvcmQ+Q3l0
b3RveGlucy8qcGhhcm1hY29sb2d5PC9rZXl3b3JkPjxrZXl3b3JkPkVuZG9wbGFzbWljIFJldGlj
dWx1bSBTdHJlc3MvKmRydWcgZWZmZWN0czwva2V5d29yZD48a2V5d29yZD5FeHRyYWNlbGx1bGFy
IFNpZ25hbC1SZWd1bGF0ZWQgTUFQIEtpbmFzZXMvKm1ldGFib2xpc208L2tleXdvcmQ+PGtleXdv
cmQ+SGVwIEcyIENlbGxzPC9rZXl3b3JkPjxrZXl3b3JkPkh1bWFuczwva2V5d29yZD48a2V5d29y
ZD4qTGl2ZXIgTmVvcGxhc21zL2RydWcgdGhlcmFweS9tZXRhYm9saXNtL3BhdGhvbG9neTwva2V5
d29yZD48a2V5d29yZD5NQVAgS2luYXNlIFNpZ25hbGluZyBTeXN0ZW0vKmRydWcgZWZmZWN0czwv
a2V5d29yZD48a2V5d29yZD5OYXBodGhvbHMvKnBoYXJtYWNva2luZXRpY3M8L2tleXdvcmQ+PGtl
eXdvcmQ+TmVvcGxhc20gUHJvdGVpbnMvKm1ldGFib2xpc208L2tleXdvcmQ+PGtleXdvcmQ+Tmlh
Y2luLypwaGFybWFjb2tpbmV0aWNzPC9rZXl3b3JkPjxrZXl3b3JkPkVSIHN0cmVzczwva2V5d29y
ZD48a2V5d29yZD5NYXBrPC9rZXl3b3JkPjxrZXl3b3JkPmFwb3B0b3Npczwva2V5d29yZD48a2V5
d29yZD5jZWxsIGN5Y2xlPC9rZXl3b3JkPjxrZXl3b3JkPnNjdXRlYmFyYmF0aW5lIEE8L2tleXdv
cmQ+PC9rZXl3b3Jkcz48ZGF0ZXM+PHllYXI+MjAyMTwveWVhcj48cHViLWRhdGVzPjxkYXRlPk1h
eTwvZGF0ZT48L3B1Yi1kYXRlcz48L2RhdGVzPjxpc2JuPjEwOTUtNjY3MDwvaXNibj48YWNjZXNz
aW9uLW51bT4zMzUxMjAzODwvYWNjZXNzaW9uLW51bT48dXJscz48L3VybHM+PGVsZWN0cm9uaWMt
cmVzb3VyY2UtbnVtPjEwLjEwMDIvamJ0LjIyNzMxPC9lbGVjdHJvbmljLXJlc291cmNlLW51bT48
cmVtb3RlLWRhdGFiYXNlLXByb3ZpZGVyPk5MTTwvcmVtb3RlLWRhdGFiYXNlLXByb3ZpZGVyPjxs
YW5ndWFnZT5lbmc8L2xhbmd1YWdlPjwvcmVjb3JkPjwvQ2l0ZT48Q2l0ZT48QXV0aG9yPkRhaTwv
QXV0aG9yPjxZZWFyPjIwMDg8L1llYXI+PFJlY051bT4xNDI8L1JlY051bT48cmVjb3JkPjxyZWMt
bnVtYmVyPjE0MjwvcmVjLW51bWJlcj48Zm9yZWlnbi1rZXlzPjxrZXkgYXBwPSJFTiIgZGItaWQ9
InhldzJwZGRzdjJhcHJkZXB0cHd4eHZleHhleDIyOWFhcHg1diIgdGltZXN0YW1wPSIxNzIyODk4
Mzc1Ij4xNDI8L2tleT48L2ZvcmVpZ24ta2V5cz48cmVmLXR5cGUgbmFtZT0iSm91cm5hbCBBcnRp
Y2xlIj4xNzwvcmVmLXR5cGU+PGNvbnRyaWJ1dG9ycz48YXV0aG9ycz48YXV0aG9yPkRhaSwgWi48
L2F1dGhvcj48YXV0aG9yPkxpdSwgWC48L2F1dGhvcj48YXV0aG9yPkppLCBaLjwvYXV0aG9yPjxh
dXRob3I+TGl1LCBMLjwvYXV0aG9yPjxhdXRob3I+S2FuZywgSC48L2F1dGhvcj48YXV0aG9yPldh
bmcsIFguPC9hdXRob3I+PGF1dGhvcj5EaWFvLCBZLjwvYXV0aG9yPjwvYXV0aG9ycz48L2NvbnRy
aWJ1dG9ycz48YXV0aC1hZGRyZXNzPlRoZSBTZWNvbmQgQWZmaWxpYXRlZCBIb3NwaXRhbCBvZiBN
ZWRpY2FsIENvbGxlZ2UsIFhpJmFwb3M7YW4gSmlhb3RvbmcgVW5pdmVyc2l0eSwgWGkgJmFwb3M7
YW4gNzEwMDA0LCBDaGluYS48L2F1dGgtYWRkcmVzcz48dGl0bGVzPjx0aXRsZT5UaGUgZWZmZWN0
LWVuaGFuY2luZyBhbmQgdG94aWNpdHktcmVkdWNpbmcgYWN0aW9uIG9mIHRoZSBleHRyYWN0IG9m
IGhlcmJhIFNjdXRlbGxhcmlhZSBiYXJiYXRhZSBmb3IgY2hlbW90aGVyYXB5IGluIGhlcGF0b21h
IEgyMiB0dW1vci1iZWFyaW5nIG1pY2U8L3RpdGxlPjxzZWNvbmRhcnktdGl0bGU+SiBUcmFkaXQg
Q2hpbiBNZWQ8L3NlY29uZGFyeS10aXRsZT48L3RpdGxlcz48cGVyaW9kaWNhbD48ZnVsbC10aXRs
ZT5KIFRyYWRpdCBDaGluIE1lZDwvZnVsbC10aXRsZT48L3BlcmlvZGljYWw+PHBhZ2VzPjIwNS0x
MDwvcGFnZXM+PHZvbHVtZT4yODwvdm9sdW1lPjxudW1iZXI+MzwvbnVtYmVyPjxlZGl0aW9uPjIw
MDgvMTEvMTQ8L2VkaXRpb24+PGtleXdvcmRzPjxrZXl3b3JkPkFuaW1hbHM8L2tleXdvcmQ+PGtl
eXdvcmQ+QW50aW1ldGFib2xpdGVzLCBBbnRpbmVvcGxhc3RpYy8qYWRtaW5pc3RyYXRpb24gJmFt
cDsgZG9zYWdlL3RveGljaXR5PC9rZXl3b3JkPjxrZXl3b3JkPkFudGluZW9wbGFzdGljIEFnZW50
cywgUGh5dG9nZW5pYy9hZG1pbmlzdHJhdGlvbiAmYW1wOyBkb3NhZ2U8L2tleXdvcmQ+PGtleXdv
cmQ+QW50aW5lb3BsYXN0aWMgQ29tYmluZWQgQ2hlbW90aGVyYXB5IFByb3RvY29scy90aGVyYXBl
dXRpYyB1c2U8L2tleXdvcmQ+PGtleXdvcmQ+Q2FyY2lub21hLCBIZXBhdG9jZWxsdWxhci8qZHJ1
ZyB0aGVyYXB5L2ltbXVub2xvZ3k8L2tleXdvcmQ+PGtleXdvcmQ+Q2VsbCBMaW5lLCBUdW1vcjwv
a2V5d29yZD48a2V5d29yZD5EaXNlYXNlIE1vZGVscywgQW5pbWFsPC9rZXl3b3JkPjxrZXl3b3Jk
PkRydWdzLCBDaGluZXNlIEhlcmJhbC8qYWRtaW5pc3RyYXRpb24gJmFtcDsgZG9zYWdlPC9rZXl3
b3JkPjxrZXl3b3JkPkZlbWFsZTwva2V5d29yZD48a2V5d29yZD5GbHVvcm91cmFjaWwvKmFkbWlu
aXN0cmF0aW9uICZhbXA7IGRvc2FnZS90b3hpY2l0eTwva2V5d29yZD48a2V5d29yZD5IdW1hbnM8
L2tleXdvcmQ+PGtleXdvcmQ+TWFsZTwva2V5d29yZD48a2V5d29yZD5NaWNlPC9rZXl3b3JkPjxr
ZXl3b3JkPk1pY2UsIEluYnJlZCBJQ1I8L2tleXdvcmQ+PGtleXdvcmQ+UmFuZG9tIEFsbG9jYXRp
b248L2tleXdvcmQ+PGtleXdvcmQ+U2N1dGVsbGFyaWEvKmNoZW1pc3RyeTwva2V5d29yZD48a2V5
d29yZD5TcGxlZW4vZHJ1ZyBlZmZlY3RzL2ltbXVub2xvZ3k8L2tleXdvcmQ+PGtleXdvcmQ+VGh5
bXVzIEdsYW5kL2RydWcgZWZmZWN0cy9pbW11bm9sb2d5PC9rZXl3b3JkPjwva2V5d29yZHM+PGRh
dGVzPjx5ZWFyPjIwMDg8L3llYXI+PHB1Yi1kYXRlcz48ZGF0ZT5TZXA8L2RhdGU+PC9wdWItZGF0
ZXM+PC9kYXRlcz48aXNibj4wMjU1LTI5MjIgKFByaW50KSYjeEQ7MDI1NS0yOTIyPC9pc2JuPjxh
Y2Nlc3Npb24tbnVtPjE5MDA0MjA1PC9hY2Nlc3Npb24tbnVtPjx1cmxzPjwvdXJscz48ZWxlY3Ry
b25pYy1yZXNvdXJjZS1udW0+MTAuMTAxNi9zMDI1NC02MjcyKDA4KTYwMDQ4LTU8L2VsZWN0cm9u
aWMtcmVzb3VyY2UtbnVtPjxyZW1vdGUtZGF0YWJhc2UtcHJvdmlkZXI+TkxNPC9yZW1vdGUtZGF0
YWJhc2UtcHJvdmlkZXI+PGxhbmd1YWdlPmVuZzwvbGFuZ3VhZ2U+PC9yZWNvcmQ+PC9DaXRlPjxD
aXRlPjxBdXRob3I+R2FvPC9BdXRob3I+PFllYXI+MjAxNDwvWWVhcj48UmVjTnVtPjE0MzwvUmVj
TnVtPjxyZWNvcmQ+PHJlYy1udW1iZXI+MTQzPC9yZWMtbnVtYmVyPjxmb3JlaWduLWtleXM+PGtl
eSBhcHA9IkVOIiBkYi1pZD0ieGV3MnBkZHN2MmFwcmRlcHRwd3h4dmV4eGV4MjI5YWFweDV2IiB0
aW1lc3RhbXA9IjE3MjI4OTgzOTMiPjE0Mzwva2V5PjwvZm9yZWlnbi1rZXlzPjxyZWYtdHlwZSBu
YW1lPSJKb3VybmFsIEFydGljbGUiPjE3PC9yZWYtdHlwZT48Y29udHJpYnV0b3JzPjxhdXRob3Jz
PjxhdXRob3I+R2FvLCBKLjwvYXV0aG9yPjxhdXRob3I+THUsIFcuIEYuPC9hdXRob3I+PGF1dGhv
cj5EYWksIFouIEouPC9hdXRob3I+PGF1dGhvcj5MaW4sIFMuPC9hdXRob3I+PGF1dGhvcj5aaGFv
LCBZLjwvYXV0aG9yPjxhdXRob3I+TGksIFMuPC9hdXRob3I+PGF1dGhvcj5aaGFvLCBOLiBOLjwv
YXV0aG9yPjxhdXRob3I+V2FuZywgWC4gSi48L2F1dGhvcj48YXV0aG9yPkthbmcsIEguIEYuPC9h
dXRob3I+PGF1dGhvcj5NYSwgWC4gQi48L2F1dGhvcj48YXV0aG9yPlpoYW5nLCBXLiBHLjwvYXV0
aG9yPjwvYXV0aG9ycz48L2NvbnRyaWJ1dG9ycz48YXV0aC1hZGRyZXNzPkRlcGFydG1lbnQgb2Yg
T25jb2xvZ3ksIFRoZSBTZWNvbmQgQWZmaWxpYXRlZCBIb3NwaXRhbCBvZiBYaSZhcG9zO2FuIEpp
YW90b25nIFVuaXZlcnNpdHksIFhpJmFwb3M7YW4sIDcxMDAwNCwgQ2hpbmEuPC9hdXRoLWFkZHJl
c3M+PHRpdGxlcz48dGl0bGU+SW5kdWN0aW9uIG9mIGFwb3B0b3NpcyBieSB0b3RhbCBmbGF2b25v
aWRzIGZyb20gU2N1dGVsbGFyaWEgYmFyYmF0YSBELiBEb24gaW4gaHVtYW4gaGVwYXRvY2FyY2lu
b21hIE1IQ0M5Ny1IIGNlbGxzIHZpYSB0aGUgbWl0b2Nob25kcmlhbCBwYXRod2F5PC90aXRsZT48
c2Vjb25kYXJ5LXRpdGxlPlR1bW91ciBCaW9sPC9zZWNvbmRhcnktdGl0bGU+PC90aXRsZXM+PHBl
cmlvZGljYWw+PGZ1bGwtdGl0bGU+VHVtb3VyIEJpb2w8L2Z1bGwtdGl0bGU+PC9wZXJpb2RpY2Fs
PjxwYWdlcz4yNTQ5LTU5PC9wYWdlcz48dm9sdW1lPjM1PC92b2x1bWU+PG51bWJlcj4zPC9udW1i
ZXI+PGVkaXRpb24+MjAxMy8xMS8xNDwvZWRpdGlvbj48a2V5d29yZHM+PGtleXdvcmQ+QW50aW5l
b3BsYXN0aWMgQWdlbnRzLypwaGFybWFjb2xvZ3k8L2tleXdvcmQ+PGtleXdvcmQ+QXBvcHRvc2lz
PC9rZXl3b3JkPjxrZXl3b3JkPkJsb3R0aW5nLCBXZXN0ZXJuPC9rZXl3b3JkPjxrZXl3b3JkPkNh
cmNpbm9tYSwgSGVwYXRvY2VsbHVsYXIvKm1ldGFib2xpc20vcGF0aG9sb2d5PC9rZXl3b3JkPjxr
ZXl3b3JkPkNlbGwgTGluZSwgVHVtb3I8L2tleXdvcmQ+PGtleXdvcmQ+Q2VsbCBTdXJ2aXZhbC9k
cnVnIGVmZmVjdHM8L2tleXdvcmQ+PGtleXdvcmQ+RE5BIEZyYWdtZW50YXRpb248L2tleXdvcmQ+
PGtleXdvcmQ+Rmxhdm9ub2lkcy8qcGhhcm1hY29sb2d5PC9rZXl3b3JkPjxrZXl3b3JkPkZsb3cg
Q3l0b21ldHJ5PC9rZXl3b3JkPjxrZXl3b3JkPkh1bWFuczwva2V5d29yZD48a2V5d29yZD5MaXZl
ciBOZW9wbGFzbXMvKm1ldGFib2xpc20vcGF0aG9sb2d5PC9rZXl3b3JkPjxrZXl3b3JkPk1lbWJy
YW5lIFBvdGVudGlhbCwgTWl0b2Nob25kcmlhbC8qZHJ1ZyBlZmZlY3RzL3BoeXNpb2xvZ3k8L2tl
eXdvcmQ+PGtleXdvcmQ+TWl0b2Nob25kcmlhL2RydWcgZWZmZWN0cy9tZXRhYm9saXNtPC9rZXl3
b3JkPjxrZXl3b3JkPlBsYW50IEV4dHJhY3RzLypwaGFybWFjb2xvZ3k8L2tleXdvcmQ+PGtleXdv
cmQ+UmV2ZXJzZSBUcmFuc2NyaXB0YXNlIFBvbHltZXJhc2UgQ2hhaW4gUmVhY3Rpb248L2tleXdv
cmQ+PGtleXdvcmQ+U2N1dGVsbGFyaWE8L2tleXdvcmQ+PC9rZXl3b3Jkcz48ZGF0ZXM+PHllYXI+
MjAxNDwveWVhcj48cHViLWRhdGVzPjxkYXRlPk1hcjwvZGF0ZT48L3B1Yi1kYXRlcz48L2RhdGVz
Pjxpc2JuPjEwMTAtNDI4MzwvaXNibj48YWNjZXNzaW9uLW51bT4yNDIyMjMyODwvYWNjZXNzaW9u
LW51bT48dXJscz48L3VybHM+PGVsZWN0cm9uaWMtcmVzb3VyY2UtbnVtPjEwLjEwMDcvczEzMjc3
LTAxMy0xMzM2LTQ8L2VsZWN0cm9uaWMtcmVzb3VyY2UtbnVtPjxyZW1vdGUtZGF0YWJhc2UtcHJv
dmlkZXI+TkxNPC9yZW1vdGUtZGF0YWJhc2UtcHJvdmlkZXI+PGxhbmd1YWdlPmVuZzwvbGFuZ3Vh
Z2U+PC9yZWNvcmQ+PC9DaXRlPjxDaXRlPjxBdXRob3I+R29uZzwvQXV0aG9yPjxZZWFyPjIwMTg8
L1llYXI+PFJlY051bT4xNDY8L1JlY051bT48cmVjb3JkPjxyZWMtbnVtYmVyPjE0NjwvcmVjLW51
bWJlcj48Zm9yZWlnbi1rZXlzPjxrZXkgYXBwPSJFTiIgZGItaWQ9InhldzJwZGRzdjJhcHJkZXB0
cHd4eHZleHhleDIyOWFhcHg1diIgdGltZXN0YW1wPSIxNzIyODk4NDc2Ij4xNDY8L2tleT48L2Zv
cmVpZ24ta2V5cz48cmVmLXR5cGUgbmFtZT0iSm91cm5hbCBBcnRpY2xlIj4xNzwvcmVmLXR5cGU+
PGNvbnRyaWJ1dG9ycz48YXV0aG9ycz48YXV0aG9yPkdvbmcsIEIuPC9hdXRob3I+PGF1dGhvcj5L
YW8sIFkuPC9hdXRob3I+PGF1dGhvcj5aaGFuZywgQy48L2F1dGhvcj48YXV0aG9yPlN1biwgRi48
L2F1dGhvcj48YXV0aG9yPlpoYW8sIEguPC9hdXRob3I+PC9hdXRob3JzPjwvY29udHJpYnV0b3Jz
PjxhdXRoLWFkZHJlc3M+QWZmaWxpYXRlZCBZYW50YWkgWXVodWFuZ2RpbmcgSG9zcGl0YWwgb2Yg
UWluZ2RhbyBVbml2ZXJzaXR5LCBZYW50YWksIENoaW5hLiYjeEQ7WWFudGFpIEhvc3BpdGFsIG9m
IFRyYWRpdGlvbmFsIENoaW5lc2UgTWVkaWNpbmUsIFlhbnRhaSwgQ2hpbmEuPC9hdXRoLWFkZHJl
c3M+PHRpdGxlcz48dGl0bGU+U3lzdGVtYXRpYyBJbnZlc3RpZ2F0aW9uIG9mIFNjdXRlbGxhcmlh
ZSBCYXJiYXRhZSBIZXJiYSBmb3IgVHJlYXRpbmcgSGVwYXRvY2VsbHVsYXIgQ2FyY2lub21hIEJh
c2VkIG9uIE5ldHdvcmsgUGhhcm1hY29sb2d5PC90aXRsZT48c2Vjb25kYXJ5LXRpdGxlPkV2aWQg
QmFzZWQgQ29tcGxlbWVudCBBbHRlcm5hdCBNZWQ8L3NlY29uZGFyeS10aXRsZT48L3RpdGxlcz48
cGVyaW9kaWNhbD48ZnVsbC10aXRsZT5FdmlkIEJhc2VkIENvbXBsZW1lbnQgQWx0ZXJuYXQgTWVk
PC9mdWxsLXRpdGxlPjwvcGVyaW9kaWNhbD48cGFnZXM+NDM2NTczOTwvcGFnZXM+PHZvbHVtZT4y
MDE4PC92b2x1bWU+PGVkaXRpb24+MjAxOC8xMi8yNjwvZWRpdGlvbj48ZGF0ZXM+PHllYXI+MjAx
ODwveWVhcj48L2RhdGVzPjxpc2JuPjE3NDEtNDI3WCAoUHJpbnQpJiN4RDsxNzQxLTQyN3g8L2lz
Ym4+PGFjY2Vzc2lvbi1udW0+MzA1ODQ0NTM8L2FjY2Vzc2lvbi1udW0+PHVybHM+PC91cmxzPjxj
dXN0b20yPlBNQzYyODAzMTA8L2N1c3RvbTI+PGVsZWN0cm9uaWMtcmVzb3VyY2UtbnVtPjEwLjEx
NTUvMjAxOC80MzY1NzM5PC9lbGVjdHJvbmljLXJlc291cmNlLW51bT48cmVtb3RlLWRhdGFiYXNl
LXByb3ZpZGVyPk5MTTwvcmVtb3RlLWRhdGFiYXNlLXByb3ZpZGVyPjxsYW5ndWFnZT5lbmc8L2xh
bmd1YWdlPjwvcmVjb3JkPjwvQ2l0ZT48Q2l0ZT48QXV0aG9yPlRhbmc8L0F1dGhvcj48WWVhcj4y
MDA2PC9ZZWFyPjxSZWNOdW0+MTQ3PC9SZWNOdW0+PHJlY29yZD48cmVjLW51bWJlcj4xNDc8L3Jl
Yy1udW1iZXI+PGZvcmVpZ24ta2V5cz48a2V5IGFwcD0iRU4iIGRiLWlkPSJ4ZXcycGRkc3YyYXBy
ZGVwdHB3eHh2ZXh4ZXgyMjlhYXB4NXYiIHRpbWVzdGFtcD0iMTcyMjg5ODQ5OCI+MTQ3PC9rZXk+
PC9mb3JlaWduLWtleXM+PHJlZi10eXBlIG5hbWU9IkpvdXJuYWwgQXJ0aWNsZSI+MTc8L3JlZi10
eXBlPjxjb250cmlidXRvcnM+PGF1dGhvcnM+PGF1dGhvcj5UYW5nLCBQLiBNLjwvYXV0aG9yPjxh
dXRob3I+Q2hhbiwgSi4gWS48L2F1dGhvcj48YXV0aG9yPkF1LCBTLiBXLjwvYXV0aG9yPjxhdXRo
b3I+S29uZywgUy4gSy48L2F1dGhvcj48YXV0aG9yPlRzdWksIFMuIEsuPC9hdXRob3I+PGF1dGhv
cj5XYXllLCBNLiBNLjwvYXV0aG9yPjxhdXRob3I+TWFrLCBULiBDLjwvYXV0aG9yPjxhdXRob3I+
Rm9uZywgVy4gUC48L2F1dGhvcj48YXV0aG9yPkZ1bmcsIEsuIFAuPC9hdXRob3I+PC9hdXRob3Jz
PjwvY29udHJpYnV0b3JzPjxhdXRoLWFkZHJlc3M+RGVwYXJ0bWVudCBvZiBCaW9jaGVtaXN0cnks
IFRoZSBDaGluZXNlIFVuaXZlcnNpdHkgb2YgSG9uZyBLb25nLCBTaGF0aW4sIEhvbmcgS29uZywg
Q2hpbmEuPC9hdXRoLWFkZHJlc3M+PHRpdGxlcz48dGl0bGU+UGhlb3Bob3JiaWRlIGEsIGFuIGFj
dGl2ZSBjb21wb3VuZCBpc29sYXRlZCBmcm9tIFNjdXRlbGxhcmlhIGJhcmJhdGEsIHBvc3Nlc3Nl
cyBwaG90b2R5bmFtaWMgYWN0aXZpdGllcyBieSBpbmR1Y2luZyBhcG9wdG9zaXMgaW4gaHVtYW4g
aGVwYXRvY2VsbHVsYXIgY2FyY2lub21hPC90aXRsZT48c2Vjb25kYXJ5LXRpdGxlPkNhbmNlciBC
aW9sIFRoZXI8L3NlY29uZGFyeS10aXRsZT48L3RpdGxlcz48cGVyaW9kaWNhbD48ZnVsbC10aXRs
ZT5DYW5jZXIgQmlvbCBUaGVyPC9mdWxsLXRpdGxlPjwvcGVyaW9kaWNhbD48cGFnZXM+MTExMS02
PC9wYWdlcz48dm9sdW1lPjU8L3ZvbHVtZT48bnVtYmVyPjk8L251bWJlcj48ZWRpdGlvbj4yMDA2
LzA4LzAyPC9lZGl0aW9uPjxrZXl3b3Jkcz48a2V5d29yZD5BbmltYWxzPC9rZXl3b3JkPjxrZXl3
b3JkPkFwb3B0b3Npcy8qZHJ1ZyBlZmZlY3RzPC9rZXl3b3JkPjxrZXl3b3JkPkNhcmNpbm9tYSwg
SGVwYXRvY2VsbHVsYXIvKmRydWcgdGhlcmFweS9tZXRhYm9saXNtL3BhdGhvbG9neTwva2V5d29y
ZD48a2V5d29yZD5DZWxsIEdyb3d0aCBQcm9jZXNzZXMvZHJ1ZyBlZmZlY3RzPC9rZXl3b3JkPjxr
ZXl3b3JkPkNlbGwgTGluZSwgVHVtb3I8L2tleXdvcmQ+PGtleXdvcmQ+Q2hsb3JvcGh5bGwvKmFu
YWxvZ3MgJmFtcDsgZGVyaXZhdGl2ZXMvcGhhcm1hY29raW5ldGljcy9waGFybWFjb2xvZ3k8L2tl
eXdvcmQ+PGtleXdvcmQ+SHVtYW5zPC9rZXl3b3JkPjxrZXl3b3JkPkxpdmVyIE5lb3BsYXNtcy8q
ZHJ1ZyB0aGVyYXB5L21ldGFib2xpc20vcGF0aG9sb2d5PC9rZXl3b3JkPjxrZXl3b3JkPk1hbGU8
L2tleXdvcmQ+PGtleXdvcmQ+TWVtYnJhbmUgUG90ZW50aWFsLCBNaXRvY2hvbmRyaWFsL2RydWcg
ZWZmZWN0czwva2V5d29yZD48a2V5d29yZD5NaWNlPC9rZXl3b3JkPjxrZXl3b3JkPk1pY2UsIE51
ZGU8L2tleXdvcmQ+PGtleXdvcmQ+TWl0b2Nob25kcmlhL2RydWcgZWZmZWN0cy9tZXRhYm9saXNt
PC9rZXl3b3JkPjxrZXl3b3JkPlBob3RvY2hlbW90aGVyYXB5LyptZXRob2RzPC9rZXl3b3JkPjxr
ZXl3b3JkPlJhZGlhdGlvbi1TZW5zaXRpemluZyBBZ2VudHMvKnBoYXJtYWNvbG9neTwva2V5d29y
ZD48a2V5d29yZD5SZWFjdGl2ZSBPeHlnZW4gU3BlY2llcy9tZXRhYm9saXNtPC9rZXl3b3JkPjxr
ZXl3b3JkPlNjdXRlbGxhcmlhLypjaGVtaXN0cnk8L2tleXdvcmQ+PGtleXdvcmQ+WGVub2dyYWZ0
IE1vZGVsIEFudGl0dW1vciBBc3NheXM8L2tleXdvcmQ+PC9rZXl3b3Jkcz48ZGF0ZXM+PHllYXI+
MjAwNjwveWVhcj48cHViLWRhdGVzPjxkYXRlPlNlcDwvZGF0ZT48L3B1Yi1kYXRlcz48L2RhdGVz
Pjxpc2JuPjE1MzgtNDA0NyAoUHJpbnQpJiN4RDsxNTM4LTQwNDc8L2lzYm4+PGFjY2Vzc2lvbi1u
dW0+MTY4ODA3MzI8L2FjY2Vzc2lvbi1udW0+PHVybHM+PC91cmxzPjxlbGVjdHJvbmljLXJlc291
cmNlLW51bT4xMC40MTYxL2NidC41LjkuMjk1MDwvZWxlY3Ryb25pYy1yZXNvdXJjZS1udW0+PHJl
bW90ZS1kYXRhYmFzZS1wcm92aWRlcj5OTE08L3JlbW90ZS1kYXRhYmFzZS1wcm92aWRlcj48bGFu
Z3VhZ2U+ZW5nPC9sYW5ndWFnZT48L3JlY29yZD48L0NpdGU+PENpdGU+PEF1dGhvcj5EYWk8L0F1
dGhvcj48WWVhcj4yMDA4PC9ZZWFyPjxSZWNOdW0+MTUyPC9SZWNOdW0+PHJlY29yZD48cmVjLW51
bWJlcj4xNTI8L3JlYy1udW1iZXI+PGZvcmVpZ24ta2V5cz48a2V5IGFwcD0iRU4iIGRiLWlkPSJ4
ZXcycGRkc3YyYXByZGVwdHB3eHh2ZXh4ZXgyMjlhYXB4NXYiIHRpbWVzdGFtcD0iMTcyMjg5ODY0
MCI+MTUyPC9rZXk+PC9mb3JlaWduLWtleXM+PHJlZi10eXBlIG5hbWU9IkpvdXJuYWwgQXJ0aWNs
ZSI+MTc8L3JlZi10eXBlPjxjb250cmlidXRvcnM+PGF1dGhvcnM+PGF1dGhvcj5EYWksIFouIEou
PC9hdXRob3I+PGF1dGhvcj5MaXUsIFguIFguPC9hdXRob3I+PGF1dGhvcj5YdWUsIFEuPC9hdXRo
b3I+PGF1dGhvcj5KaSwgWi4gWi48L2F1dGhvcj48YXV0aG9yPldhbmcsIFguIEouPC9hdXRob3I+
PGF1dGhvcj5LYW5nLCBILiBGLjwvYXV0aG9yPjxhdXRob3I+R3VhbiwgSC4gVC48L2F1dGhvcj48
YXV0aG9yPk1hLCBYLiBCLjwvYXV0aG9yPjxhdXRob3I+UmVuLCBILiBULjwvYXV0aG9yPjwvYXV0
aG9ycz48L2NvbnRyaWJ1dG9ycz48YXV0aC1hZGRyZXNzPkRlcGFydG1lbnQgb2YgT25jb2xvZ3ks
IFNlY29uZCBIb3NwaXRhbCBvZiBYaSZhcG9zO2FuIEppYW90b25nIFVuaXZlcnNpdHksIFhpJmFw
b3M7YW4gNzEwMDA0LCBDaGluYS4gZHpqMDkxMUAxMjYuY29tPC9hdXRoLWFkZHJlc3M+PHRpdGxl
cz48dGl0bGU+QW50aS1wcm9saWZlcmF0aXZlIGFuZCBhcG9wdG9zaXMtaW5kdWNpbmcgYWN0aXZp
dHkgb2YgU2N1dGVsbGFyaWEgYmFyYmF0ZSBjb250YWluaW5nIHNlcnVtIG9uIG1vdXNlJmFwb3M7
cyBoZXBhdG9tYSBIMjIgY2VsbHM8L3RpdGxlPjxzZWNvbmRhcnktdGl0bGU+WmhvbmcgWWFvIENh
aTwvc2Vjb25kYXJ5LXRpdGxlPjwvdGl0bGVzPjxwZXJpb2RpY2FsPjxmdWxsLXRpdGxlPlpob25n
IFlhbyBDYWk8L2Z1bGwtdGl0bGU+PC9wZXJpb2RpY2FsPjxwYWdlcz41NTAtNTUzPC9wYWdlcz48
dm9sdW1lPjMxPC92b2x1bWU+PG51bWJlcj40PC9udW1iZXI+PGVkaXRpb24+MjAwOC8wNy8zMDwv
ZWRpdGlvbj48a2V5d29yZHM+PGtleXdvcmQ+QW5pbWFsczwva2V5d29yZD48a2V5d29yZD5BbnRp
bmVvcGxhc3RpYyBBZ2VudHMsIFBoeXRvZ2VuaWMvYWRtaW5pc3RyYXRpb24gJmFtcDsgZG9zYWdl
LypwaGFybWFjb2xvZ3k8L2tleXdvcmQ+PGtleXdvcmQ+QXBvcHRvc2lzLypkcnVnIGVmZmVjdHM8
L2tleXdvcmQ+PGtleXdvcmQ+Q2VsbCBDeWNsZS9kcnVnIGVmZmVjdHM8L2tleXdvcmQ+PGtleXdv
cmQ+Q2VsbCBMaW5lLCBUdW1vcjwva2V5d29yZD48a2V5d29yZD5DZWxsIFByb2xpZmVyYXRpb24v
ZHJ1ZyBlZmZlY3RzPC9rZXl3b3JkPjxrZXl3b3JkPkRvc2UtUmVzcG9uc2UgUmVsYXRpb25zaGlw
LCBEcnVnPC9rZXl3b3JkPjxrZXl3b3JkPkZsb3cgQ3l0b21ldHJ5PC9rZXl3b3JkPjxrZXl3b3Jk
PkZsdW9yb3VyYWNpbC9waGFybWFjb2xvZ3k8L2tleXdvcmQ+PGtleXdvcmQ+TGl2ZXIgTmVvcGxh
c21zLCBFeHBlcmltZW50YWwvKnBhdGhvbG9neS91bHRyYXN0cnVjdHVyZTwva2V5d29yZD48a2V5
d29yZD5NYWxlPC9rZXl3b3JkPjxrZXl3b3JkPk1pY2U8L2tleXdvcmQ+PGtleXdvcmQ+UGxhbnQg
RXh0cmFjdHMvYWRtaW5pc3RyYXRpb24gJmFtcDsgZG9zYWdlLypwaGFybWFjb2xvZ3k8L2tleXdv
cmQ+PGtleXdvcmQ+UmFuZG9tIEFsbG9jYXRpb248L2tleXdvcmQ+PGtleXdvcmQ+UmF0czwva2V5
d29yZD48a2V5d29yZD5SYXRzLCBTcHJhZ3VlLURhd2xleTwva2V5d29yZD48a2V5d29yZD5TY3V0
ZWxsYXJpYS8qY2hlbWlzdHJ5PC9rZXl3b3JkPjwva2V5d29yZHM+PGRhdGVzPjx5ZWFyPjIwMDg8
L3llYXI+PHB1Yi1kYXRlcz48ZGF0ZT5BcHI8L2RhdGU+PC9wdWItZGF0ZXM+PC9kYXRlcz48aXNi
bj4xMDAxLTQ0NTQgKFByaW50KSYjeEQ7MTAwMS00NDU0PC9pc2JuPjxhY2Nlc3Npb24tbnVtPjE4
NjYxODI4PC9hY2Nlc3Npb24tbnVtPjx1cmxzPjwvdXJscz48cmVtb3RlLWRhdGFiYXNlLXByb3Zp
ZGVyPk5MTTwvcmVtb3RlLWRhdGFiYXNlLXByb3ZpZGVyPjxsYW5ndWFnZT5jaGk8L2xhbmd1YWdl
PjwvcmVjb3JkPjwvQ2l0ZT48Q2l0ZT48QXV0aG9yPkxpbjwvQXV0aG9yPjxZZWFyPjIwMDY8L1ll
YXI+PFJlY051bT4xNTM8L1JlY051bT48cmVjb3JkPjxyZWMtbnVtYmVyPjE1MzwvcmVjLW51bWJl
cj48Zm9yZWlnbi1rZXlzPjxrZXkgYXBwPSJFTiIgZGItaWQ9InhldzJwZGRzdjJhcHJkZXB0cHd4
eHZleHhleDIyOWFhcHg1diIgdGltZXN0YW1wPSIxNzIyODk4NjYzIj4xNTM8L2tleT48L2ZvcmVp
Z24ta2V5cz48cmVmLXR5cGUgbmFtZT0iSm91cm5hbCBBcnRpY2xlIj4xNzwvcmVmLXR5cGU+PGNv
bnRyaWJ1dG9ycz48YXV0aG9ycz48YXV0aG9yPkxpbiwgSi4gTS48L2F1dGhvcj48YXV0aG9yPkxp
dSwgWS48L2F1dGhvcj48YXV0aG9yPkx1bywgUi4gQy48L2F1dGhvcj48L2F1dGhvcnM+PC9jb250
cmlidXRvcnM+PGF1dGgtYWRkcmVzcz5EZXBhcnRtZW50IG9mIFBoYXJtYWN5LCBaaHVqaWFuZyBI
b3NwaXRhbCwgU291dGhlcm4gTWVkaWNhbCBVbml2ZXJzaXR5LCBHdWFuZ3pob3UgNTEwNTE1LCBD
aGluYS48L2F1dGgtYWRkcmVzcz48dGl0bGVzPjx0aXRsZT5bSW5oaWJpdGlvbiBhY3Rpdml0eSBv
ZiBTY3V0ZWxsYXJpYWUgYmFyYmF0YSBleHRyYWN0cyBhZ2FpbnN0IGh1bWFuIGhlcGF0b2NlbGx1
bGFyIGNhcmNpbm9tYSBjZWxsc108L3RpdGxlPjxzZWNvbmRhcnktdGl0bGU+TmFuIEZhbmcgWWkg
S2UgRGEgWHVlIFh1ZSBCYW88L3NlY29uZGFyeS10aXRsZT48L3RpdGxlcz48cGVyaW9kaWNhbD48
ZnVsbC10aXRsZT5OYW4gRmFuZyBZaSBLZSBEYSBYdWUgWHVlIEJhbzwvZnVsbC10aXRsZT48L3Bl
cmlvZGljYWw+PHBhZ2VzPjU5MS0zPC9wYWdlcz48dm9sdW1lPjI2PC92b2x1bWU+PG51bWJlcj41
PC9udW1iZXI+PGVkaXRpb24+MjAwNi8wNi8xMDwvZWRpdGlvbj48a2V5d29yZHM+PGtleXdvcmQ+
QW50aW5lb3BsYXN0aWMgQWdlbnRzLCBQaHl0b2dlbmljLypwaGFybWFjb2xvZ3k8L2tleXdvcmQ+
PGtleXdvcmQ+QXBvcHRvc2lzLypkcnVnIGVmZmVjdHM8L2tleXdvcmQ+PGtleXdvcmQ+Q2FyY2lu
b21hLCBIZXBhdG9jZWxsdWxhci9tZXRhYm9saXNtL3BhdGhvbG9neS91bHRyYXN0cnVjdHVyZTwv
a2V5d29yZD48a2V5d29yZD5DZWxsIEN5Y2xlL2RydWcgZWZmZWN0czwva2V5d29yZD48a2V5d29y
ZD5DZWxsIExpbmUsIFR1bW9yPC9rZXl3b3JkPjxrZXl3b3JkPkNlbGwgUHJvbGlmZXJhdGlvbi9k
cnVnIGVmZmVjdHM8L2tleXdvcmQ+PGtleXdvcmQ+RHJ1Z3MsIENoaW5lc2UgSGVyYmFsL3BoYXJt
YWNvbG9neTwva2V5d29yZD48a2V5d29yZD5GbG93IEN5dG9tZXRyeTwva2V5d29yZD48a2V5d29y
ZD5IdW1hbnM8L2tleXdvcmQ+PGtleXdvcmQ+TGl2ZXIgTmVvcGxhc21zL21ldGFib2xpc20vcGF0
aG9sb2d5L3VsdHJhc3RydWN0dXJlPC9rZXl3b3JkPjxrZXl3b3JkPk1pY3Jvc2NvcHksIEVsZWN0
cm9uLCBUcmFuc21pc3Npb248L2tleXdvcmQ+PGtleXdvcmQ+UGxhbnQgRXh0cmFjdHMvKnBoYXJt
YWNvbG9neTwva2V5d29yZD48a2V5d29yZD5Qcm90by1PbmNvZ2VuZSBQcm90ZWlucyBjLWJjbC0y
L21ldGFib2xpc208L2tleXdvcmQ+PGtleXdvcmQ+U2N1dGVsbGFyaWEgYmFpY2FsZW5zaXM8L2tl
eXdvcmQ+PGtleXdvcmQ+YmNsLTItQXNzb2NpYXRlZCBYIFByb3RlaW4vbWV0YWJvbGlzbTwva2V5
d29yZD48a2V5d29yZD5mYXMgUmVjZXB0b3IvbWV0YWJvbGlzbTwva2V5d29yZD48L2tleXdvcmRz
PjxkYXRlcz48eWVhcj4yMDA2PC95ZWFyPjxwdWItZGF0ZXM+PGRhdGU+TWF5PC9kYXRlPjwvcHVi
LWRhdGVzPjwvZGF0ZXM+PGlzYm4+MTY3My00MjU0IChQcmludCkmI3hEOzE2NzMtNDI1NDwvaXNi
bj48YWNjZXNzaW9uLW51bT4xNjc2Mjg1NzwvYWNjZXNzaW9uLW51bT48dXJscz48L3VybHM+PHJl
bW90ZS1kYXRhYmFzZS1wcm92aWRlcj5OTE08L3JlbW90ZS1kYXRhYmFzZS1wcm92aWRlcj48bGFu
Z3VhZ2U+Y2hpPC9sYW5ndWFnZT48L3JlY29yZD48L0NpdGU+PC9FbmROb3RlPgB=
</w:fldData>
              </w:fldChar>
            </w:r>
            <w:r w:rsidR="00570CAB">
              <w:rPr>
                <w:rFonts w:cs="Times New Roman"/>
                <w:color w:val="000000" w:themeColor="text1"/>
                <w:sz w:val="18"/>
                <w:szCs w:val="18"/>
              </w:rPr>
              <w:instrText xml:space="preserve"> ADDIN EN.CITE </w:instrText>
            </w:r>
            <w:r w:rsidR="00570CAB">
              <w:rPr>
                <w:rFonts w:cs="Times New Roman"/>
                <w:color w:val="000000" w:themeColor="text1"/>
                <w:sz w:val="18"/>
                <w:szCs w:val="18"/>
              </w:rPr>
              <w:fldChar w:fldCharType="begin">
                <w:fldData xml:space="preserve">PEVuZE5vdGU+PENpdGU+PEF1dGhvcj5MaTwvQXV0aG9yPjxZZWFyPjIwMTk8L1llYXI+PFJlY051
bT43NDwvUmVjTnVtPjxEaXNwbGF5VGV4dD4oQ2h1aSBldCBhbC4sIDIwMDU7TGluIGV0IGFsLiwg
MjAwNmE7YjtUYW5nIGV0IGFsLiwgMjAwNjtEYWkgZXQgYWwuLCAyMDA4YTtEYWkgZXQgYWwuLCAy
MDA4YjtEYWkgZXQgYWwuLCAyMDA4YztEYWkgZXQgYWwuLCAyMDA4ZDtEYWkgZXQgYWwuLCAyMDA4
ZTtEYWkgZXQgYWwuLCAyMDEzO0dhbyBldCBhbC4sIDIwMTQ7S2FuIGV0IGFsLiwgMjAxNztHb25n
IGV0IGFsLiwgMjAxODtMaSBldCBhbC4sIDIwMTliO1dhbmcgZXQgYWwuLCAyMDE5YztGZW5nIGV0
IGFsLiwgMjAyMWE7WHUgZXQgYWwuLCAyMDIxO1lhbmcgZXQgYWwuLCAyMDIxO1N1IGV0IGFsLiwg
MjAyMjtTaGFvIGV0IGFsLiwgMjAyMyk8L0Rpc3BsYXlUZXh0PjxyZWNvcmQ+PHJlYy1udW1iZXI+
NzQ8L3JlYy1udW1iZXI+PGZvcmVpZ24ta2V5cz48a2V5IGFwcD0iRU4iIGRiLWlkPSJ4ZXcycGRk
c3YyYXByZGVwdHB3eHh2ZXh4ZXgyMjlhYXB4NXYiIHRpbWVzdGFtcD0iMTcyMjg5NTUxNyI+NzQ8
L2tleT48L2ZvcmVpZ24ta2V5cz48cmVmLXR5cGUgbmFtZT0iSm91cm5hbCBBcnRpY2xlIj4xNzwv
cmVmLXR5cGU+PGNvbnRyaWJ1dG9ycz48YXV0aG9ycz48YXV0aG9yPkxpLCBMLjwvYXV0aG9yPjxh
dXRob3I+WHUsIFguPC9hdXRob3I+PGF1dGhvcj5XdSwgTC48L2F1dGhvcj48YXV0aG9yPlpodSwg
SC48L2F1dGhvcj48YXV0aG9yPkhlLCBaLjwvYXV0aG9yPjxhdXRob3I+WmhhbmcsIEIuPC9hdXRo
b3I+PGF1dGhvcj5DaGksIFkuPC9hdXRob3I+PGF1dGhvcj5Tb25nLCBHLjwvYXV0aG9yPjwvYXV0
aG9ycz48L2NvbnRyaWJ1dG9ycz48YXV0aC1hZGRyZXNzPkRlcGFydG1lbnQgb2YgQmFzaWMgTWVk
aWNpbmUsIE11ZGFuamlhbmcgTWVkaWNhbCBVbml2ZXJzaXR5LCBNdWRhbmppYW5nLCBIZWlsb25n
amlhbmcgMTU3MDExLCBQLlIuIENoaW5hLiYjeEQ7RGVwYXJ0bWVudCBvZiBEaWdlc3RpdmUgU3Vy
Z2VyeSwgTXVkYW5qaWFuZyBBbm9yZWN0YWwgSG9zcGl0YWwsIE11ZGFuamlhbmcsIEhlaWxvbmdq
aWFuZyAxNTcwMDAsIFAuUi4gQ2hpbmEuJiN4RDtEZXBhcnRtZW50IG9mIENsaW5pY2FsIExhYm9y
YXRvcnksIFR1bW9yIEhvc3BpdGFsIG9mIE11ZGFuamlhbmcgQ2l0eSwgTXVkYW5qaWFuZywgSGVp
bG9uZ2ppYW5nIDE1NzAwOSwgUC5SLiBDaGluYS4mI3hEO0RlcGFydG1lbnQgb2YgQnJhaW4gU3Vy
Z2VyeSwgTXVkYW5qaWFuZyBGaXJzdCBQZW9wbGUmYXBvcztzIEhvc3BpdGFsLCBNdWRhbmppYW5n
LCBIZWlsb25namlhbmcgMTU3MDExLCBQLlIuIENoaW5hLjwvYXV0aC1hZGRyZXNzPjx0aXRsZXM+
PHRpdGxlPlNjdXRlbGxhcmlhIGJhcmJhdGEgcG9seXNhY2NoYXJpZGVzIGluaGliaXQgdHVtb3Ig
Z3Jvd3RoIGFuZCBhZmZlY3QgdGhlIHNlcnVtIHByb3Rlb21pYyBwcm9maWxpbmcgb2YgaGVwYXRv
bWEgSDIy4oCRYmVhcmluZyBtaWNlPC90aXRsZT48c2Vjb25kYXJ5LXRpdGxlPk1vbCBNZWQgUmVw
PC9zZWNvbmRhcnktdGl0bGU+PC90aXRsZXM+PHBlcmlvZGljYWw+PGZ1bGwtdGl0bGU+TW9sIE1l
ZCBSZXA8L2Z1bGwtdGl0bGU+PC9wZXJpb2RpY2FsPjxwYWdlcz4yMjU0LTIyNjI8L3BhZ2VzPjx2
b2x1bWU+MTk8L3ZvbHVtZT48bnVtYmVyPjM8L251bWJlcj48ZWRpdGlvbj4yMDE5LzAxLzIyPC9l
ZGl0aW9uPjxrZXl3b3Jkcz48a2V5d29yZD5BbmltYWxzPC9rZXl3b3JkPjxrZXl3b3JkPkJsb29k
IFByb3RlaW5zL2dlbmV0aWNzPC9rZXl3b3JkPjxrZXl3b3JkPkNhcmNpbm9tYSwgSGVwYXRvY2Vs
bHVsYXIvKmRydWcgdGhlcmFweS9nZW5ldGljcy9wYXRob2xvZ3k8L2tleXdvcmQ+PGtleXdvcmQ+
Q2VsbCBMaW5lLCBUdW1vcjwva2V5d29yZD48a2V5d29yZD5DZWxsIFByb2xpZmVyYXRpb24vZHJ1
ZyBlZmZlY3RzPC9rZXl3b3JkPjxrZXl3b3JkPkRpc2Vhc2UgTW9kZWxzLCBBbmltYWw8L2tleXdv
cmQ+PGtleXdvcmQ+RWxlY3Ryb3Bob3Jlc2lzLCBHZWwsIFR3by1EaW1lbnNpb25hbDwva2V5d29y
ZD48a2V5d29yZD5HZW5lIEV4cHJlc3Npb24gUmVndWxhdGlvbiwgTmVvcGxhc3RpYy9kcnVnIGVm
ZmVjdHM8L2tleXdvcmQ+PGtleXdvcmQ+SHVtYW5zPC9rZXl3b3JkPjxrZXl3b3JkPkxpdmVyIE5l
b3BsYXNtcy8qZHJ1ZyB0aGVyYXB5L2dlbmV0aWNzL3BhdGhvbG9neTwva2V5d29yZD48a2V5d29y
ZD5NaWNlPC9rZXl3b3JkPjxrZXl3b3JkPlBsYW50IEV4dHJhY3RzPC9rZXl3b3JkPjxrZXl3b3Jk
PlBvbHlzYWNjaGFyaWRlcy8qYWRtaW5pc3RyYXRpb24gJmFtcDsgZG9zYWdlL2NoZW1pc3RyeTwv
a2V5d29yZD48a2V5d29yZD5Qcm90ZW9taWNzL21ldGhvZHM8L2tleXdvcmQ+PGtleXdvcmQ+U2N1
dGVsbGFyaWEvKmNoZW1pc3RyeTwva2V5d29yZD48L2tleXdvcmRzPjxkYXRlcz48eWVhcj4yMDE5
PC95ZWFyPjxwdWItZGF0ZXM+PGRhdGU+TWFyPC9kYXRlPjwvcHViLWRhdGVzPjwvZGF0ZXM+PGlz
Ym4+MTc5MS0yOTk3IChQcmludCkmI3hEOzE3OTEtMjk5NzwvaXNibj48YWNjZXNzaW9uLW51bT4z
MDY2NDIxNzwvYWNjZXNzaW9uLW51bT48dXJscz48L3VybHM+PGN1c3RvbTI+UE1DNjM5MDA0MDwv
Y3VzdG9tMj48ZWxlY3Ryb25pYy1yZXNvdXJjZS1udW0+MTAuMzg5Mi9tbXIuMjAxOS45ODYyPC9l
bGVjdHJvbmljLXJlc291cmNlLW51bT48cmVtb3RlLWRhdGFiYXNlLXByb3ZpZGVyPk5MTTwvcmVt
b3RlLWRhdGFiYXNlLXByb3ZpZGVyPjxsYW5ndWFnZT5lbmc8L2xhbmd1YWdlPjwvcmVjb3JkPjwv
Q2l0ZT48Q2l0ZT48QXV0aG9yPllhbmc8L0F1dGhvcj48WWVhcj4yMDIxPC9ZZWFyPjxSZWNOdW0+
NzU8L1JlY051bT48cmVjb3JkPjxyZWMtbnVtYmVyPjc1PC9yZWMtbnVtYmVyPjxmb3JlaWduLWtl
eXM+PGtleSBhcHA9IkVOIiBkYi1pZD0ieGV3MnBkZHN2MmFwcmRlcHRwd3h4dmV4eGV4MjI5YWFw
eDV2IiB0aW1lc3RhbXA9IjE3MjI4OTU1NjAiPjc1PC9rZXk+PC9mb3JlaWduLWtleXM+PHJlZi10
eXBlIG5hbWU9IkpvdXJuYWwgQXJ0aWNsZSI+MTc8L3JlZi10eXBlPjxjb250cmlidXRvcnM+PGF1
dGhvcnM+PGF1dGhvcj5ZYW5nLCBQLiBXLjwvYXV0aG9yPjxhdXRob3I+Q2hlbiwgVC4gVC48L2F1
dGhvcj48YXV0aG9yPlpoYW8sIFcuIFguPC9hdXRob3I+PGF1dGhvcj5MaXUsIEcuIFcuPC9hdXRo
b3I+PGF1dGhvcj5GZW5nLCBYLiBKLjwvYXV0aG9yPjxhdXRob3I+V2FuZywgUy4gTS48L2F1dGhv
cj48YXV0aG9yPlBhbiwgWS4gQy48L2F1dGhvcj48YXV0aG9yPldhbmcsIFEuPC9hdXRob3I+PGF1
dGhvcj5aaGFuZywgUy4gSC48L2F1dGhvcj48L2F1dGhvcnM+PC9jb250cmlidXRvcnM+PGF1dGgt
YWRkcmVzcz5EZXBhcnRtZW50IG9mIEdhc3Ryb2VudGVyb2xvZ3ksIFRoZSBGaXJzdCBBZmZpbGlh
dGVkIEhvc3BpdGFsIG9mIEhlbmFuIFVuaXZlcnNpdHkgb2YgQ2hpbmVzZSBNZWRpY2luZSwgWmhl
bmd6aG91LCA0NTAwMDAsIEhlbmFuLCBDaGluYS4gRWxlY3Ryb25pYyBhZGRyZXNzOiB5YW5ncGVp
d2VpMjFAc2luYS5jb20uJiN4RDtEZXBhcnRtZW50IG9mIFBhdGhvbG9neSwgWXVleWFuZyBIb3Nw
aXRhbCBvZiBJbnRlZ3JhdGVkIFRyYWRpdGlvbmFsIENoaW5lc2UgYW5kIFdlc3Rlcm4gTWVkaWNp
bmUsIFNoYW5naGFpIFVuaXZlcnNpdHkgb2YgQ2hpbmVzZSBNZWRpY2luZSwgU2hhbmdoYWksIDIw
MDQzNywgU2hhbmdoYWksIENoaW5hLiBFbGVjdHJvbmljIGFkZHJlc3M6IDExNDA1MjYwNDVAcXEu
Y29tLiYjeEQ7RGVwYXJ0bWVudCBvZiBHYXN0cm9lbnRlcm9sb2d5LCBUaGUgRmlyc3QgQWZmaWxp
YXRlZCBIb3NwaXRhbCBvZiBIZW5hbiBVbml2ZXJzaXR5IG9mIENoaW5lc2UgTWVkaWNpbmUsIFpo
ZW5nemhvdSwgNDUwMDAwLCBIZW5hbiwgQ2hpbmEuIEVsZWN0cm9uaWMgYWRkcmVzczogemhhby13
ZW54aWFAMTYzLmNvbS4mI3hEO0RlcGFydG1lbnQgb2YgR2FzdHJvZW50ZXJvbG9neSwgVGhlIEZp
cnN0IEFmZmlsaWF0ZWQgSG9zcGl0YWwgb2YgSGVuYW4gVW5pdmVyc2l0eSBvZiBDaGluZXNlIE1l
ZGljaW5lLCBaaGVuZ3pob3UsIDQ1MDAwMCwgSGVuYW4sIENoaW5hLiBFbGVjdHJvbmljIGFkZHJl
c3M6IGxpdWd1YW5nd2VpMTk3NUAxNjMuY29tLiYjeEQ7RGVwYXJ0bWVudCBvZiBQYXRob2xvZ3ks
IFl1ZXlhbmcgSG9zcGl0YWwgb2YgSW50ZWdyYXRlZCBUcmFkaXRpb25hbCBDaGluZXNlIGFuZCBX
ZXN0ZXJuIE1lZGljaW5lLCBTaGFuZ2hhaSBVbml2ZXJzaXR5IG9mIENoaW5lc2UgTWVkaWNpbmUs
IFNoYW5naGFpLCAyMDA0MzcsIFNoYW5naGFpLCBDaGluYS4gRWxlY3Ryb25pYyBhZGRyZXNzOiAx
NDU2MjA0OTI2QHFxLmNvbS4mI3hEO0RlcGFydG1lbnQgb2YgUGF0aG9sb2d5LCBZdWV5YW5nIEhv
c3BpdGFsIG9mIEludGVncmF0ZWQgVHJhZGl0aW9uYWwgQ2hpbmVzZSBhbmQgV2VzdGVybiBNZWRp
Y2luZSwgU2hhbmdoYWkgVW5pdmVyc2l0eSBvZiBDaGluZXNlIE1lZGljaW5lLCBTaGFuZ2hhaSwg
MjAwNDM3LCBTaGFuZ2hhaSwgQ2hpbmEuIEVsZWN0cm9uaWMgYWRkcmVzczogYW5waW5nZXIwQDE2
My5jb20uJiN4RDtEZXBhcnRtZW50IG9mIFBhdGhvbG9neSwgWXVleWFuZyBIb3NwaXRhbCBvZiBJ
bnRlZ3JhdGVkIFRyYWRpdGlvbmFsIENoaW5lc2UgYW5kIFdlc3Rlcm4gTWVkaWNpbmUsIFNoYW5n
aGFpIFVuaXZlcnNpdHkgb2YgQ2hpbmVzZSBNZWRpY2luZSwgU2hhbmdoYWksIDIwMDQzNywgU2hh
bmdoYWksIENoaW5hLiBFbGVjdHJvbmljIGFkZHJlc3M6IHBhbnl1bmN1aTExNTYyNkBzaW5hLmNv
bS4mI3hEO0RlcGFydG1lbnQgb2YgUGF0aG9sb2d5LCBZdWV5YW5nIEhvc3BpdGFsIG9mIEludGVn
cmF0ZWQgVHJhZGl0aW9uYWwgQ2hpbmVzZSBhbmQgV2VzdGVybiBNZWRpY2luZSwgU2hhbmdoYWkg
VW5pdmVyc2l0eSBvZiBDaGluZXNlIE1lZGljaW5lLCBTaGFuZ2hhaSwgMjAwNDM3LCBTaGFuZ2hh
aSwgQ2hpbmEuIEVsZWN0cm9uaWMgYWRkcmVzczogNjA1NzU4Njk2QHFxLmNvbS4mI3hEO0RlcGFy
dG1lbnQgb2YgUGF0aG9sb2d5LCBZdWV5YW5nIEhvc3BpdGFsIG9mIEludGVncmF0ZWQgVHJhZGl0
aW9uYWwgQ2hpbmVzZSBhbmQgV2VzdGVybiBNZWRpY2luZSwgU2hhbmdoYWkgVW5pdmVyc2l0eSBv
ZiBDaGluZXNlIE1lZGljaW5lLCBTaGFuZ2hhaSwgMjAwNDM3LCBTaGFuZ2hhaSwgQ2hpbmEuIEVs
ZWN0cm9uaWMgYWRkcmVzczogemhhbmdzaHVodWkxMDBAc29odS5jb20uPC9hdXRoLWFkZHJlc3M+
PHRpdGxlcz48dGl0bGU+PHN0eWxlIGZhY2U9Iml0YWxpYyIgZm9udD0iZGVmYXVsdCIgc2l6ZT0i
MTAwJSI+U2N1dGVsbGFyaWEgYmFyYmF0YTwvc3R5bGU+PHN0eWxlIGZhY2U9Im5vcm1hbCIgZm9u
dD0iZGVmYXVsdCIgc2l6ZT0iMTAwJSI+IEQuRG9uIGFuZDwvc3R5bGU+PHN0eWxlIGZhY2U9Iml0
YWxpYyIgZm9udD0iZGVmYXVsdCIgc2l6ZT0iMTAwJSI+IE9sZGVubGFuZGlhIGRpZmZ1c2E8L3N0
eWxlPjxzdHlsZSBmYWNlPSJub3JtYWwiIGZvbnQ9ImRlZmF1bHQiIHNpemU9IjEwMCUiPiAoV2ls
bGQuKSBSb3hiIGNydWRlIGV4dHJhY3RzIGluaGliaXQgaGVwYXRpdGlzLUItdmlydXMtYXNzb2Np
YXRlZCBoZXBhdG9jZWxsdWxhciBjYXJjaW5vbWEgZ3Jvd3RoIHRocm91Z2ggcmVndWxhdGluZyBj
aXJjUk5BIGV4cHJlc3Npb248L3N0eWxlPjwvdGl0bGU+PHNlY29uZGFyeS10aXRsZT5KIEV0aG5v
cGhhcm1hY29sPC9zZWNvbmRhcnktdGl0bGU+PC90aXRsZXM+PHBlcmlvZGljYWw+PGZ1bGwtdGl0
bGU+SiBFdGhub3BoYXJtYWNvbDwvZnVsbC10aXRsZT48L3BlcmlvZGljYWw+PHBhZ2VzPjExNDEx
MDwvcGFnZXM+PHZvbHVtZT4yNzU8L3ZvbHVtZT48ZWRpdGlvbj4yMDIxLzA0LzE4PC9lZGl0aW9u
PjxrZXl3b3Jkcz48a2V5d29yZD5BbmltYWxzPC9rZXl3b3JkPjxrZXl3b3JkPkFwaWdlbmluL2Fu
YWx5c2lzPC9rZXl3b3JkPjxrZXl3b3JkPkFwb3B0b3Npcy9kcnVnIGVmZmVjdHM8L2tleXdvcmQ+
PGtleXdvcmQ+QXV0b3BoYWd5LVJlbGF0ZWQgUHJvdGVpbnMvbWV0YWJvbGlzbTwva2V5d29yZD48
a2V5d29yZD5DYXJjaW5vbWEsIEhlcGF0b2NlbGx1bGFyLypkcnVnIHRoZXJhcHkvZXRpb2xvZ3kv
cGF0aG9sb2d5PC9rZXl3b3JkPjxrZXl3b3JkPkNlbGwgQ3ljbGUgQ2hlY2twb2ludHMvZHJ1ZyBl
ZmZlY3RzPC9rZXl3b3JkPjxrZXl3b3JkPkNlbGwgTGluZSwgVHVtb3I8L2tleXdvcmQ+PGtleXdv
cmQ+Q2VsbCBNb3ZlbWVudC9kcnVnIGVmZmVjdHM8L2tleXdvcmQ+PGtleXdvcmQ+RGlzZWFzZSBN
b2RlbHMsIEFuaW1hbDwva2V5d29yZD48a2V5d29yZD5EcnVncywgQ2hpbmVzZSBIZXJiYWwvKnBo
YXJtYWNvbG9neS90aGVyYXBldXRpYyB1c2U8L2tleXdvcmQ+PGtleXdvcmQ+Rmxhdm9ub2lkcy9h
bmFseXNpczwva2V5d29yZD48a2V5d29yZD5HZW5lIEV4cHJlc3Npb24gUmVndWxhdGlvbiwgTmVv
cGxhc3RpYy9kcnVnIGVmZmVjdHM8L2tleXdvcmQ+PGtleXdvcmQ+R2VuZSBSZWd1bGF0b3J5IE5l
dHdvcmtzL2RydWcgZWZmZWN0czwva2V5d29yZD48a2V5d29yZD5IZXBhdGl0aXMgQi9jb21wbGlj
YXRpb25zLypkcnVnIHRoZXJhcHk8L2tleXdvcmQ+PGtleXdvcmQ+SGVwYXRpdGlzIEIgdmlydXMv
KmRydWcgZWZmZWN0czwva2V5d29yZD48a2V5d29yZD5IdW1hbnM8L2tleXdvcmQ+PGtleXdvcmQ+
TGl2ZXIgTmVvcGxhc21zLypkcnVnIHRoZXJhcHkvZXRpb2xvZ3kvcGF0aG9sb2d5PC9rZXl3b3Jk
PjxrZXl3b3JkPkx1dGVvbGluL2FuYWx5c2lzPC9rZXl3b3JkPjxrZXl3b3JkPk1pY2UsIE51ZGU8
L2tleXdvcmQ+PGtleXdvcmQ+T2xkZW5sYW5kaWEvKmNoZW1pc3RyeTwva2V5d29yZD48a2V5d29y
ZD5STkEsIENpcmN1bGFyL2dlbmV0aWNzLyptZXRhYm9saXNtPC9rZXl3b3JkPjxrZXl3b3JkPlNj
dXRlbGxhcmlhLypjaGVtaXN0cnk8L2tleXdvcmQ+PGtleXdvcmQ+WGVub2dyYWZ0IE1vZGVsIEFu
dGl0dW1vciBBc3NheXM8L2tleXdvcmQ+PGtleXdvcmQ+TWljZTwva2V5d29yZD48a2V5d29yZD5D
aXJjdWxhciBSTkE8L2tleXdvcmQ+PGtleXdvcmQ+SGVwYXRpdGlzIEIgdmlydXM8L2tleXdvcmQ+
PGtleXdvcmQ+SGVwYXRvY2VsbHVsYXIgY2FyY2lub21hPC9rZXl3b3JkPjxrZXl3b3JkPk9sZGVu
bGFuZGlhIGRpZmZ1c2EgKFdpbGxkLikgUm94Yjwva2V5d29yZD48a2V5d29yZD5TY3V0ZWxsYXJp
YSBiYXJiYXRhIEQuRG9uPC9rZXl3b3JkPjwva2V5d29yZHM+PGRhdGVzPjx5ZWFyPjIwMjE8L3ll
YXI+PHB1Yi1kYXRlcz48ZGF0ZT5KdWwgMTU8L2RhdGU+PC9wdWItZGF0ZXM+PC9kYXRlcz48aXNi
bj4wMzc4LTg3NDE8L2lzYm4+PGFjY2Vzc2lvbi1udW0+MzM4NjQ4OTA8L2FjY2Vzc2lvbi1udW0+
PHVybHM+PC91cmxzPjxlbGVjdHJvbmljLXJlc291cmNlLW51bT4xMC4xMDE2L2ouamVwLjIwMjEu
MTE0MTEwPC9lbGVjdHJvbmljLXJlc291cmNlLW51bT48cmVtb3RlLWRhdGFiYXNlLXByb3ZpZGVy
Pk5MTTwvcmVtb3RlLWRhdGFiYXNlLXByb3ZpZGVyPjxsYW5ndWFnZT5lbmc8L2xhbmd1YWdlPjwv
cmVjb3JkPjwvQ2l0ZT48Q2l0ZT48QXV0aG9yPkthbjwvQXV0aG9yPjxZZWFyPjIwMTc8L1llYXI+
PFJlY051bT43NjwvUmVjTnVtPjxyZWNvcmQ+PHJlYy1udW1iZXI+NzY8L3JlYy1udW1iZXI+PGZv
cmVpZ24ta2V5cz48a2V5IGFwcD0iRU4iIGRiLWlkPSJ4ZXcycGRkc3YyYXByZGVwdHB3eHh2ZXh4
ZXgyMjlhYXB4NXYiIHRpbWVzdGFtcD0iMTcyMjg5NTU5MyI+NzY8L2tleT48L2ZvcmVpZ24ta2V5
cz48cmVmLXR5cGUgbmFtZT0iSm91cm5hbCBBcnRpY2xlIj4xNzwvcmVmLXR5cGU+PGNvbnRyaWJ1
dG9ycz48YXV0aG9ycz48YXV0aG9yPkthbiwgWC48L2F1dGhvcj48YXV0aG9yPlpoYW5nLCBXLjwv
YXV0aG9yPjxhdXRob3I+WW91LCBSLjwvYXV0aG9yPjxhdXRob3I+Tml1LCBZLjwvYXV0aG9yPjxh
dXRob3I+R3VvLCBKLjwvYXV0aG9yPjxhdXRob3I+WHVlLCBKLjwvYXV0aG9yPjwvYXV0aG9ycz48
L2NvbnRyaWJ1dG9ycz48YXV0aC1hZGRyZXNzPkRlcGFydG1lbnQgb2YgUmFkaW9sb2d5LCBVbmlv
biBIb3NwaXRhbCwgVG9uZ2ppIE1lZGljYWwgQ29sbGVnZSwgSHVhemhvbmcgVW5pdmVyc2l0eSBv
ZiBTY2llbmNlIGFuZCBUZWNobm9sb2d5LCAxMjc3IEppZWZhbmcgUm9hZCwgV3VoYW4sIDQzMDAy
MiwgQ2hpbmEuJiN4RDtDYW5jZXIgQ2VudGVyLCBVbmlvbiBIb3NwaXRhbCwgVG9uZ2ppIE1lZGlj
YWwgQ29sbGVnZSwgSHVhemhvbmcgVW5pdmVyc2l0eSBvZiBTY2llbmNlIGFuZCBUZWNobm9sb2d5
LCAxMjc3IEppZWZhbmcgUm9hZCwgV3VoYW4sIDQzMDAyMiwgQ2hpbmEuJiN4RDtEZXBhcnRtZW50
IG9mIFBoYXJtYWN5LCBVbmlvbiBIb3NwaXRhbCwgVG9uZ2ppIE1lZGljYWwgQ29sbGVnZSwgSHVh
emhvbmcgVW5pdmVyc2l0eSBvZiBTY2llbmNlIGFuZCBUZWNobm9sb2d5LCAxMjc3IEppZWZhbmcg
Um9hZCwgV3VoYW4sIDQzMDAyMiwgQ2hpbmEuJiN4RDtEZXBhcnRtZW50IG9mIEdhc3Ryb2ludGVz
dGluYWwgU3VyZ2VyeSwgVW5pb24gSG9zcGl0YWwsIFRvbmdqaSBNZWRpY2FsIENvbGxlZ2UsIEh1
YXpob25nIFVuaXZlcnNpdHkgb2YgU2NpZW5jZSBhbmQgVGVjaG5vbG9neSwgV3VoYW4sIDQzMDAy
MiwgQ2hpbmEuJiN4RDtDYW5jZXIgQ2VudGVyLCBVbmlvbiBIb3NwaXRhbCwgVG9uZ2ppIE1lZGlj
YWwgQ29sbGVnZSwgSHVhemhvbmcgVW5pdmVyc2l0eSBvZiBTY2llbmNlIGFuZCBUZWNobm9sb2d5
LCAxMjc3IEppZWZhbmcgUm9hZCwgV3VoYW4sIDQzMDAyMiwgQ2hpbmEuIHhqdW5pb25AMTI2LmNv
bS48L2F1dGgtYWRkcmVzcz48dGl0bGVzPjx0aXRsZT5TY3V0ZWxsYXJpYSBiYXJiYXRhIEQuIERv
biBleHRyYWN0IGluaGliaXRzIHRoZSB0dW1vciBncm93dGggdGhyb3VnaCBkb3duLXJlZ3VsYXRp
bmcgb2YgVHJlZyBjZWxscyBhbmQgbWFuaXB1bGF0aW5nIFRoMS9UaDE3IGltbXVuZSByZXNwb25z
ZSBpbiBoZXBhdG9tYSBIMjItYmVhcmluZyBtaWNlPC90aXRsZT48c2Vjb25kYXJ5LXRpdGxlPkJN
QyBDb21wbGVtZW50IEFsdGVybiBNZWQ8L3NlY29uZGFyeS10aXRsZT48L3RpdGxlcz48cGVyaW9k
aWNhbD48ZnVsbC10aXRsZT5CTUMgQ29tcGxlbWVudCBBbHRlcm4gTWVkPC9mdWxsLXRpdGxlPjwv
cGVyaW9kaWNhbD48cGFnZXM+NDE8L3BhZ2VzPjx2b2x1bWU+MTc8L3ZvbHVtZT48bnVtYmVyPjE8
L251bWJlcj48ZWRpdGlvbj4yMDE3LzAxLzE1PC9lZGl0aW9uPjxrZXl3b3Jkcz48a2V5d29yZD5B
bmltYWxzPC9rZXl3b3JkPjxrZXl3b3JkPkNlbGwgTGluZSwgVHVtb3I8L2tleXdvcmQ+PGtleXdv
cmQ+Q2VsbCBQcm9saWZlcmF0aW9uLypkcnVnIGVmZmVjdHM8L2tleXdvcmQ+PGtleXdvcmQ+RG93
bi1SZWd1bGF0aW9uL2RydWcgZWZmZWN0czwva2V5d29yZD48a2V5d29yZD5EcnVncywgQ2hpbmVz
ZSBIZXJiYWwvKmFkbWluaXN0cmF0aW9uICZhbXA7IGRvc2FnZTwva2V5d29yZD48a2V5d29yZD5I
dW1hbnM8L2tleXdvcmQ+PGtleXdvcmQ+SW50ZXJsZXVraW4tMTAvZ2VuZXRpY3MvaW1tdW5vbG9n
eTwva2V5d29yZD48a2V5d29yZD5JbnRlcmxldWtpbi0xNy9nZW5ldGljcy9pbW11bm9sb2d5PC9r
ZXl3b3JkPjxrZXl3b3JkPktpbGxlciBDZWxscywgTmF0dXJhbC9kcnVnIGVmZmVjdHMvaW1tdW5v
bG9neTwva2V5d29yZD48a2V5d29yZD5MaXZlciBOZW9wbGFzbXMvKmRydWcgdGhlcmFweS9nZW5l
dGljcy9pbW11bm9sb2d5L3BoeXNpb3BhdGhvbG9neTwva2V5d29yZD48a2V5d29yZD5NYWxlPC9r
ZXl3b3JkPjxrZXl3b3JkPk1pY2U8L2tleXdvcmQ+PGtleXdvcmQ+TWljZSwgSW5icmVkIEJBTEIg
Qzwva2V5d29yZD48a2V5d29yZD5TY3V0ZWxsYXJpYS8qY2hlbWlzdHJ5PC9rZXl3b3JkPjxrZXl3
b3JkPlQtTHltcGhvY3l0ZXMsIFJlZ3VsYXRvcnkvKmRydWcgZWZmZWN0czwva2V5d29yZD48a2V5
d29yZD5UaDEgQ2VsbHMvKmRydWcgZWZmZWN0cy9pbW11bm9sb2d5PC9rZXl3b3JkPjxrZXl3b3Jk
PlRoMTcgQ2VsbHMvKmRydWcgZWZmZWN0cy9pbW11bm9sb2d5PC9rZXl3b3JkPjxrZXl3b3JkPlRy
YW5zZm9ybWluZyBHcm93dGggRmFjdG9yIGJldGEvZ2VuZXRpY3MvaW1tdW5vbG9neTwva2V5d29y
ZD48a2V5d29yZD5IMjI8L2tleXdvcmQ+PGtleXdvcmQ+SGVwYXRvbWE8L2tleXdvcmQ+PGtleXdv
cmQ+SWwtMTdhPC9rZXl3b3JkPjxrZXl3b3JkPkltbXVub21vZHVsYXRvcnk8L2tleXdvcmQ+PGtl
eXdvcmQ+U2N1dGVsbGFyaWEgYmFyYmF0YSBELiBEb24gZXh0cmFjdCAoU0JFKTwva2V5d29yZD48
a2V5d29yZD5UaDEvVGgxNzwva2V5d29yZD48a2V5d29yZD5UcmVnIGNlbGxzPC9rZXl3b3JkPjwv
a2V5d29yZHM+PGRhdGVzPjx5ZWFyPjIwMTc8L3llYXI+PHB1Yi1kYXRlcz48ZGF0ZT5KYW4gMTM8
L2RhdGU+PC9wdWItZGF0ZXM+PC9kYXRlcz48aXNibj4xNDcyLTY4ODI8L2lzYm4+PGFjY2Vzc2lv
bi1udW0+MjgwODY3NzI8L2FjY2Vzc2lvbi1udW0+PHVybHM+PC91cmxzPjxjdXN0b20yPlBNQzUy
MzcxNjk8L2N1c3RvbTI+PGVsZWN0cm9uaWMtcmVzb3VyY2UtbnVtPjEwLjExODYvczEyOTA2LTAx
Ni0xNTUxLTk8L2VsZWN0cm9uaWMtcmVzb3VyY2UtbnVtPjxyZW1vdGUtZGF0YWJhc2UtcHJvdmlk
ZXI+TkxNPC9yZW1vdGUtZGF0YWJhc2UtcHJvdmlkZXI+PGxhbmd1YWdlPmVuZzwvbGFuZ3VhZ2U+
PC9yZWNvcmQ+PC9DaXRlPjxDaXRlPjxBdXRob3I+U3U8L0F1dGhvcj48WWVhcj4yMDIyPC9ZZWFy
PjxSZWNOdW0+Nzg8L1JlY051bT48cmVjb3JkPjxyZWMtbnVtYmVyPjc4PC9yZWMtbnVtYmVyPjxm
b3JlaWduLWtleXM+PGtleSBhcHA9IkVOIiBkYi1pZD0ieGV3MnBkZHN2MmFwcmRlcHRwd3h4dmV4
eGV4MjI5YWFweDV2IiB0aW1lc3RhbXA9IjE3MjI4OTU3NzQiPjc4PC9rZXk+PC9mb3JlaWduLWtl
eXM+PHJlZi10eXBlIG5hbWU9IkpvdXJuYWwgQXJ0aWNsZSI+MTc8L3JlZi10eXBlPjxjb250cmli
dXRvcnM+PGF1dGhvcnM+PGF1dGhvcj5TdSwgVy48L2F1dGhvcj48YXV0aG9yPld1LCBMLjwvYXV0
aG9yPjxhdXRob3I+TGlhbmcsIFEuPC9hdXRob3I+PGF1dGhvcj5MaW4sIFguPC9hdXRob3I+PGF1
dGhvcj5YdSwgWC48L2F1dGhvcj48YXV0aG9yPll1LCBTLjwvYXV0aG9yPjxhdXRob3I+TGluLCBZ
LjwvYXV0aG9yPjxhdXRob3I+WmhvdSwgSi48L2F1dGhvcj48YXV0aG9yPkZ1LCBZLjwvYXV0aG9y
PjxhdXRob3I+R2FvLCBYLjwvYXV0aG9yPjxhdXRob3I+WmhhbmcsIEIuPC9hdXRob3I+PGF1dGhv
cj5MaSwgTC48L2F1dGhvcj48YXV0aG9yPkxpLCBELjwvYXV0aG9yPjxhdXRob3I+WWluLCBZLjwv
YXV0aG9yPjxhdXRob3I+U29uZywgRy48L2F1dGhvcj48L2F1dGhvcnM+PC9jb250cmlidXRvcnM+
PGF1dGgtYWRkcmVzcz5EZXBhcnRtZW50IG9mIEJpb2NoZW1pc3RyeSBhbmQgTW9sZWN1bGFyIEJp
b2xvZ3ksIE11ZGFuamlhbmcgTWVkaWNhbCBVbml2ZXJzaXR5LCBNdWRhbmppYW5nLCBDaGluYS4m
I3hEO0NvbGxhZ2Ugb2YgUGhhcm1hY29sb2d5LCBNdWRhbmppYW5nIE1lZGljYWwgVW5pdmVyc2l0
eSwgTXVkYW5qaWFuZywgQ2hpbmEuJiN4RDtUaGUgRmlyc3QgQ2xpbmljYWwgQ29sbGVnZSBvZiBN
ZWRpY2luZSwgSGVpbG9uZ2ppYW5nIFVuaXZlcnNpdHkgb2YgQ2hpbmVzZSBNZWRpY2luZSwgSGFy
YmluLCBDaGluYS4mI3hEO1RoZSBGaXJzdCBDbGluaWNhbCBDb2xsZWdlIG9mIE1lZGljaW5lLCBN
dWRhbmppYW5nIE1lZGljYWwgVW5pdmVyc2l0eSwgTXVkYW5qaWFuZywgQ2hpbmEuJiN4RDtDb2xs
YWdlIG9mIEJhc2ljIE1lZGljaW5lLCBIZWlsb25namlhbmcgVW5pdmVyc2l0eSBvZiBDaGluZXNl
IE1lZGljaW5lLCBIYXJiaW4sIENoaW5hLiYjeEQ7Q29sbGFnZSBvZiBCYXNpYyBNZWRpY2luZSwg
TXVkYW5qaWFuZyBNZWRpY2FsIFVuaXZlcnNpdHksIE11ZGFuamlhbmcsIENoaW5hLiYjeEQ7RGVw
YXJ0bWVudCBvZiBPbmNvbG9neSwgTXVkYW5qaWFuZyBDYW5jZXIgSG9zcGl0YWwsIE11ZGFuamlh
bmcsIENoaW5hLiYjeEQ7Q29sbGVnZSBvZiBMaWZlIFNjaWVuY2VzLCBNdWRhbmppYW5nIE1lZGlj
YWwgVW5pdmVyc2l0eSwgTXVkYW5qaWFuZywgQ2hpbmEuPC9hdXRoLWFkZHJlc3M+PHRpdGxlcz48
dGl0bGU+PHN0eWxlIGZhY2U9Im5vcm1hbCIgZm9udD0iZGVmYXVsdCIgc2l6ZT0iMTAwJSI+RXh0
cmFjdGlvbiBPcHRpbWl6YXRpb24sIFN0cnVjdHVyYWwgQ2hhcmFjdGVyaXphdGlvbiwgYW5kIEFu
dGktSGVwYXRvbWEgQWN0aXZpdHkgb2YgQWNpZGljIFBvbHlzYWNjaGFyaWRlcyBGcm9tIDwvc3R5
bGU+PHN0eWxlIGZhY2U9Iml0YWxpYyIgZm9udD0iZGVmYXVsdCIgc2l6ZT0iMTAwJSI+U2N1dGVs
bGFyaWEgYmFyYmF0YTwvc3R5bGU+PHN0eWxlIGZhY2U9Im5vcm1hbCIgZm9udD0iZGVmYXVsdCIg
c2l6ZT0iMTAwJSI+IEQuIERvbjwvc3R5bGU+PC90aXRsZT48c2Vjb25kYXJ5LXRpdGxlPkZyb250
IFBoYXJtYWNvbDwvc2Vjb25kYXJ5LXRpdGxlPjwvdGl0bGVzPjxwZXJpb2RpY2FsPjxmdWxsLXRp
dGxlPkZyb250IFBoYXJtYWNvbDwvZnVsbC10aXRsZT48L3BlcmlvZGljYWw+PHBhZ2VzPjgyNzc4
MjwvcGFnZXM+PHZvbHVtZT4xMzwvdm9sdW1lPjxlZGl0aW9uPjIwMjIvMDQvMjI8L2VkaXRpb24+
PGtleXdvcmRzPjxrZXl3b3JkPlNjdXRlbGxhcmlhIGJhcmJhdGEgRC4gRG9uPC9rZXl3b3JkPjxr
ZXl3b3JkPmFudGktaGVwYXRvbWEgYWN0aXZpdHk8L2tleXdvcmQ+PGtleXdvcmQ+cG9seXNhY2No
YXJpZGVzPC9rZXl3b3JkPjxrZXl3b3JkPnB1cmlmaWNhdGlvbjwva2V5d29yZD48a2V5d29yZD5z
dHJ1Y3R1cmU8L2tleXdvcmQ+PGtleXdvcmQ+Y29tbWVyY2lhbCBvciBmaW5hbmNpYWwgcmVsYXRp
b25zaGlwcyB0aGF0IGNvdWxkIGJlIGNvbnN0cnVlZCBhcyBhIHBvdGVudGlhbDwva2V5d29yZD48
a2V5d29yZD5jb25mbGljdCBvZiBpbnRlcmVzdC48L2tleXdvcmQ+PC9rZXl3b3Jkcz48ZGF0ZXM+
PHllYXI+MjAyMjwveWVhcj48L2RhdGVzPjxpc2JuPjE2NjMtOTgxMiAoUHJpbnQpJiN4RDsxNjYz
LTk4MTI8L2lzYm4+PGFjY2Vzc2lvbi1udW0+MzU0NDQ1NDU8L2FjY2Vzc2lvbi1udW0+PHVybHM+
PC91cmxzPjxjdXN0b20yPlBNQzkwMTQxMzA8L2N1c3RvbTI+PGVsZWN0cm9uaWMtcmVzb3VyY2Ut
bnVtPjEwLjMzODkvZnBoYXIuMjAyMi44Mjc3ODI8L2VsZWN0cm9uaWMtcmVzb3VyY2UtbnVtPjxy
ZW1vdGUtZGF0YWJhc2UtcHJvdmlkZXI+TkxNPC9yZW1vdGUtZGF0YWJhc2UtcHJvdmlkZXI+PGxh
bmd1YWdlPmVuZzwvbGFuZ3VhZ2U+PC9yZWNvcmQ+PC9DaXRlPjxDaXRlPjxBdXRob3I+WHU8L0F1
dGhvcj48WWVhcj4yMDIxPC9ZZWFyPjxSZWNOdW0+ODc8L1JlY051bT48cmVjb3JkPjxyZWMtbnVt
YmVyPjg3PC9yZWMtbnVtYmVyPjxmb3JlaWduLWtleXM+PGtleSBhcHA9IkVOIiBkYi1pZD0ieGV3
MnBkZHN2MmFwcmRlcHRwd3h4dmV4eGV4MjI5YWFweDV2IiB0aW1lc3RhbXA9IjE3MjI4OTYwMTci
Pjg3PC9rZXk+PC9mb3JlaWduLWtleXM+PHJlZi10eXBlIG5hbWU9IkpvdXJuYWwgQXJ0aWNsZSI+
MTc8L3JlZi10eXBlPjxjb250cmlidXRvcnM+PGF1dGhvcnM+PGF1dGhvcj5YdSwgWC48L2F1dGhv
cj48YXV0aG9yPkNoZW4sIEYuPC9hdXRob3I+PGF1dGhvcj5aaGFuZywgTC48L2F1dGhvcj48YXV0
aG9yPkxpdSwgTC48L2F1dGhvcj48YXV0aG9yPlpoYW5nLCBDLjwvYXV0aG9yPjxhdXRob3I+Wmhh
bmcsIFouPC9hdXRob3I+PGF1dGhvcj5MaSwgVy48L2F1dGhvcj48L2F1dGhvcnM+PC9jb250cmli
dXRvcnM+PGF1dGgtYWRkcmVzcz5EZXBhcnRtZW50IG9mIEJpb3RlY2hub2xvZ3ksIERhbGlhbiBN
ZWRpY2FsIFVuaXZlcnNpdHksIERhbGlhbiwgQ2hpbmEuIEVsZWN0cm9uaWMgYWRkcmVzczogNjY0
MDkzMDMxQHFxLmNvbS4mI3hEO0RlcGFydG1lbnQgb2YgQmlvdGVjaG5vbG9neSwgRGFsaWFuIE1l
ZGljYWwgVW5pdmVyc2l0eSwgRGFsaWFuLCBDaGluYS4gRWxlY3Ryb25pYyBhZGRyZXNzOiA1NDI3
MTg5NTNAcXEuY29tLiYjeEQ7QWNhZGVteSBvZiBJbnRlZ3JhdGl2ZSBNZWRpY2luZSwgRGFsaWFu
IE1lZGljYWwgVW5pdmVyc2l0eSwgRGFsaWFuLCAxMTYwNDQsIExpYW9uaW5nLCBDaGluYS4gRWxl
Y3Ryb25pYyBhZGRyZXNzOiB6aGw4MjQ3QDE2My5jb20uJiN4RDtEZXBhcnRtZW50IG9mIEJpb3Rl
Y2hub2xvZ3ksIERhbGlhbiBNZWRpY2FsIFVuaXZlcnNpdHksIERhbGlhbiwgQ2hpbmEuIEVsZWN0
cm9uaWMgYWRkcmVzczogbGxrY21sQDE2My5jb20uJiN4RDtEZXBhcnRtZW50IG9mIEJpb3RlY2hu
b2xvZ3ksIERhbGlhbiBNZWRpY2FsIFVuaXZlcnNpdHksIERhbGlhbiwgQ2hpbmEuIEVsZWN0cm9u
aWMgYWRkcmVzczogQmlvdF96aGFuZ2NsQHNpbmEuY29tLiYjeEQ7RGVwYXJ0bWVudCBvZiBCaW9j
aGVtaXN0cnkgYW5kIE1vbGVjdWxhciBCaW9sb2d5LCBEYWxpYW4gTWVkaWNhbCBVbml2ZXJzaXR5
LCBEYWxpYW4sIDExNjA0NCwgTGlhb25pbmcsIENoaW5hLiBFbGVjdHJvbmljIGFkZHJlc3M6IDIw
MDYwNjk1N0BxcS5jb20uJiN4RDtEZXBhcnRtZW50IG9mIEJpb3RlY2hub2xvZ3ksIERhbGlhbiBN
ZWRpY2FsIFVuaXZlcnNpdHksIERhbGlhbiwgQ2hpbmEuIEVsZWN0cm9uaWMgYWRkcmVzczogbGl3
ZWlsaW5nMjAwNEAxNjMuY29tLjwvYXV0aC1hZGRyZXNzPjx0aXRsZXM+PHRpdGxlPjxzdHlsZSBm
YWNlPSJub3JtYWwiIGZvbnQ9ImRlZmF1bHQiIHNpemU9IjEwMCUiPkV4cGxvcmluZyB0aGUgbWVj
aGFuaXNtcyBvZiBhbnRpLW92YXJpYW4gY2FuY2VyIG9mIDwvc3R5bGU+PHN0eWxlIGZhY2U9Iml0
YWxpYyIgZm9udD0iZGVmYXVsdCIgc2l6ZT0iMTAwJSI+SGVkeW90aXMgZGlmZnVzYTwvc3R5bGU+
PHN0eWxlIGZhY2U9Im5vcm1hbCIgZm9udD0iZGVmYXVsdCIgc2l6ZT0iMTAwJSI+IFdpbGxkIGFu
ZCA8L3N0eWxlPjxzdHlsZSBmYWNlPSJpdGFsaWMiIGZvbnQ9ImRlZmF1bHQiIHNpemU9IjEwMCUi
PlNjdXRlbGxhcmlhIGJhcmJhdGE8L3N0eWxlPjxzdHlsZSBmYWNlPSJub3JtYWwiIGZvbnQ9ImRl
ZmF1bHQiIHNpemU9IjEwMCUiPiBELiBEb24gdGhyb3VnaCBmb2NhbCBhZGhlc2lvbiBwYXRod2F5
PC9zdHlsZT48L3RpdGxlPjxzZWNvbmRhcnktdGl0bGU+SiBFdGhub3BoYXJtYWNvbDwvc2Vjb25k
YXJ5LXRpdGxlPjwvdGl0bGVzPjxwZXJpb2RpY2FsPjxmdWxsLXRpdGxlPkogRXRobm9waGFybWFj
b2w8L2Z1bGwtdGl0bGU+PC9wZXJpb2RpY2FsPjxwYWdlcz4xMTQzNDM8L3BhZ2VzPjx2b2x1bWU+
Mjc5PC92b2x1bWU+PGVkaXRpb24+MjAyMS8wNi8yMTwvZWRpdGlvbj48a2V5d29yZHM+PGtleXdv
cmQ+QW50aW5lb3BsYXN0aWMgQWdlbnRzLCBQaHl0b2dlbmljL2FkbWluaXN0cmF0aW9uICZhbXA7
IGRvc2FnZS9pc29sYXRpb24gJmFtcDs8L2tleXdvcmQ+PGtleXdvcmQ+cHVyaWZpY2F0aW9uL3Bo
YXJtYWNvbG9neTwva2V5d29yZD48a2V5d29yZD5DZWxsIExpbmUsIFR1bW9yPC9rZXl3b3JkPjxr
ZXl3b3JkPkNlbGwgUHJvbGlmZXJhdGlvbi9kcnVnIGVmZmVjdHM8L2tleXdvcmQ+PGtleXdvcmQ+
RmVtYWxlPC9rZXl3b3JkPjxrZXl3b3JkPkZvY2FsIEFkaGVzaW9ucy9tZXRhYm9saXNtPC9rZXl3
b3JkPjxrZXl3b3JkPkhlZHlvdGlzLypjaGVtaXN0cnk8L2tleXdvcmQ+PGtleXdvcmQ+SHVtYW5z
PC9rZXl3b3JkPjxrZXl3b3JkPkluaGliaXRvcnkgQ29uY2VudHJhdGlvbiA1MDwva2V5d29yZD48
a2V5d29yZD5Nb2xlY3VsYXIgRG9ja2luZyBTaW11bGF0aW9uPC9rZXl3b3JkPjxrZXl3b3JkPk5l
dHdvcmsgUGhhcm1hY29sb2d5PC9rZXl3b3JkPjxrZXl3b3JkPk92YXJpYW4gTmVvcGxhc21zLypk
cnVnIHRoZXJhcHk8L2tleXdvcmQ+PGtleXdvcmQ+UGxhbnQgRXh0cmFjdHMvYWRtaW5pc3RyYXRp
b24gJmFtcDsgZG9zYWdlL2NoZW1pc3RyeS8qcGhhcm1hY29sb2d5PC9rZXl3b3JkPjxrZXl3b3Jk
PlNjdXRlbGxhcmlhLypjaGVtaXN0cnk8L2tleXdvcmQ+PGtleXdvcmQ+Rm9jYWwgYWRoZXNpb24g
cGF0aHdheTwva2V5d29yZD48a2V5d29yZD5IZWR5b3RpcyBkaWZmdXNhIHdpbGxkPC9rZXl3b3Jk
PjxrZXl3b3JkPk92YXJpYW4gY2FuY2VyPC9rZXl3b3JkPjxrZXl3b3JkPlNjdXRlbGxhcmlhIGJh
cmJhdGEgRC5Eb248L2tleXdvcmQ+PC9rZXl3b3Jkcz48ZGF0ZXM+PHllYXI+MjAyMTwveWVhcj48
cHViLWRhdGVzPjxkYXRlPk9jdCAyODwvZGF0ZT48L3B1Yi1kYXRlcz48L2RhdGVzPjxpc2JuPjAz
NzgtODc0MTwvaXNibj48YWNjZXNzaW9uLW51bT4zNDE0NzYxODwvYWNjZXNzaW9uLW51bT48dXJs
cz48L3VybHM+PGVsZWN0cm9uaWMtcmVzb3VyY2UtbnVtPjEwLjEwMTYvai5qZXAuMjAyMS4xMTQz
NDM8L2VsZWN0cm9uaWMtcmVzb3VyY2UtbnVtPjxyZW1vdGUtZGF0YWJhc2UtcHJvdmlkZXI+TkxN
PC9yZW1vdGUtZGF0YWJhc2UtcHJvdmlkZXI+PGxhbmd1YWdlPmVuZzwvbGFuZ3VhZ2U+PC9yZWNv
cmQ+PC9DaXRlPjxDaXRlPjxBdXRob3I+V2FuZzwvQXV0aG9yPjxZZWFyPjIwMTk8L1llYXI+PFJl
Y051bT45OTwvUmVjTnVtPjxyZWNvcmQ+PHJlYy1udW1iZXI+OTk8L3JlYy1udW1iZXI+PGZvcmVp
Z24ta2V5cz48a2V5IGFwcD0iRU4iIGRiLWlkPSJ4ZXcycGRkc3YyYXByZGVwdHB3eHh2ZXh4ZXgy
MjlhYXB4NXYiIHRpbWVzdGFtcD0iMTcyMjg5NjUwMyI+OTk8L2tleT48L2ZvcmVpZ24ta2V5cz48
cmVmLXR5cGUgbmFtZT0iSm91cm5hbCBBcnRpY2xlIj4xNzwvcmVmLXR5cGU+PGNvbnRyaWJ1dG9y
cz48YXV0aG9ycz48YXV0aG9yPldhbmcsIE0uPC9hdXRob3I+PGF1dGhvcj5NYSwgQy48L2F1dGhv
cj48YXV0aG9yPkNoZW4sIFkuPC9hdXRob3I+PGF1dGhvcj5MaSwgWC48L2F1dGhvcj48YXV0aG9y
PkNoZW4sIEouPC9hdXRob3I+PC9hdXRob3JzPjwvY29udHJpYnV0b3JzPjxhdXRoLWFkZHJlc3M+
Q29sbGVnZSBvZiBQaGFybWFjeSwgTmFuamluZyBVbml2ZXJzaXR5IG9mIENoaW5lc2UgTWVkaWNp
bmUsIDEzOCBYaWFuIExpbiBSb2FkLCBOYW5qaW5nLCAyMTAwMjMsIFAuIFIuIENoaW5hLiYjeEQ7
SmlhbmdzdSBLZXkgTGFib3JhdG9yeSBmb3IgVENNIEZvcm11bGFlIFJlc2VhcmNoLCBOYW5qaW5n
LCAyMTAwMjMsIFAuIFIuIENoaW5hLjwvYXV0aC1hZGRyZXNzPjx0aXRsZXM+PHRpdGxlPjxzdHls
ZSBmYWNlPSJub3JtYWwiIGZvbnQ9ImRlZmF1bHQiIHNpemU9IjEwMCUiPkN5dG90b3hpYyBOZW8t
Q2xlcm9kYW5lIERpdGVycGVub2lkcyBmcm9tIDwvc3R5bGU+PHN0eWxlIGZhY2U9Iml0YWxpYyIg
Zm9udD0iZGVmYXVsdCIgc2l6ZT0iMTAwJSI+U2N1dGVsbGFyaWEgYmFyYmF0YSA8L3N0eWxlPjxz
dHlsZSBmYWNlPSJub3JtYWwiIGZvbnQ9ImRlZmF1bHQiIHNpemU9IjEwMCUiPkQuRG9uPC9zdHls
ZT48L3RpdGxlPjxzZWNvbmRhcnktdGl0bGU+Q2hlbSBCaW9kaXZlcnM8L3NlY29uZGFyeS10aXRs
ZT48L3RpdGxlcz48cGVyaW9kaWNhbD48ZnVsbC10aXRsZT5DaGVtIEJpb2RpdmVyczwvZnVsbC10
aXRsZT48L3BlcmlvZGljYWw+PHBhZ2VzPmUxODAwNDk5PC9wYWdlcz48dm9sdW1lPjE2PC92b2x1
bWU+PG51bWJlcj4yPC9udW1iZXI+PGVkaXRpb24+MjAxOC8xMS8xODwvZWRpdGlvbj48a2V5d29y
ZHM+PGtleXdvcmQ+QW50aW5lb3BsYXN0aWMgQWdlbnRzL2lzb2xhdGlvbiAmYW1wOyBwdXJpZmlj
YXRpb24vcGhhcm1hY29sb2d5PC9rZXl3b3JkPjxrZXl3b3JkPkNlbGwgTGluZSwgVHVtb3I8L2tl
eXdvcmQ+PGtleXdvcmQ+RGl0ZXJwZW5lcywgQ2xlcm9kYW5lL2NoZW1pc3RyeS8qaXNvbGF0aW9u
ICZhbXA7IHB1cmlmaWNhdGlvbjwva2V5d29yZD48a2V5d29yZD5IdW1hbnM8L2tleXdvcmQ+PGtl
eXdvcmQ+SW5oaWJpdG9yeSBDb25jZW50cmF0aW9uIDUwPC9rZXl3b3JkPjxrZXl3b3JkPk1vbGVj
dWxhciBTdHJ1Y3R1cmU8L2tleXdvcmQ+PGtleXdvcmQ+U2N1dGVsbGFyaWEvKmNoZW1pc3RyeTwv
a2V5d29yZD48a2V5d29yZD5TY3V0ZWxsYXJpYSBiYXJiYXRhPC9rZXl3b3JkPjxrZXl3b3JkPmN5
dG90b3hpY2l0eTwva2V5d29yZD48a2V5d29yZD5uZW8tY2xlcm9kYW5lIGRpdGVycGVub2lkczwv
a2V5d29yZD48a2V5d29yZD5waHl0b2NoZW1pc3RyeTwva2V5d29yZD48a2V5d29yZD5zdHJ1Y3R1
cmUgZWx1Y2lkYXRpb248L2tleXdvcmQ+PC9rZXl3b3Jkcz48ZGF0ZXM+PHllYXI+MjAxOTwveWVh
cj48cHViLWRhdGVzPjxkYXRlPkZlYjwvZGF0ZT48L3B1Yi1kYXRlcz48L2RhdGVzPjxpc2JuPjE2
MTItMTg3MjwvaXNibj48YWNjZXNzaW9uLW51bT4zMDQ0NDA2MDwvYWNjZXNzaW9uLW51bT48dXJs
cz48L3VybHM+PGVsZWN0cm9uaWMtcmVzb3VyY2UtbnVtPjEwLjEwMDIvY2Jkdi4yMDE4MDA0OTk8
L2VsZWN0cm9uaWMtcmVzb3VyY2UtbnVtPjxyZW1vdGUtZGF0YWJhc2UtcHJvdmlkZXI+TkxNPC9y
ZW1vdGUtZGF0YWJhc2UtcHJvdmlkZXI+PGxhbmd1YWdlPmVuZzwvbGFuZ3VhZ2U+PC9yZWNvcmQ+
PC9DaXRlPjxDaXRlPjxBdXRob3I+RGFpPC9BdXRob3I+PFllYXI+MjAwODwvWWVhcj48UmVjTnVt
PjExNDwvUmVjTnVtPjxyZWNvcmQ+PHJlYy1udW1iZXI+MTE0PC9yZWMtbnVtYmVyPjxmb3JlaWdu
LWtleXM+PGtleSBhcHA9IkVOIiBkYi1pZD0ieGV3MnBkZHN2MmFwcmRlcHRwd3h4dmV4eGV4MjI5
YWFweDV2IiB0aW1lc3RhbXA9IjE3MjI4OTcyNjkiPjExNDwva2V5PjwvZm9yZWlnbi1rZXlzPjxy
ZWYtdHlwZSBuYW1lPSJKb3VybmFsIEFydGljbGUiPjE3PC9yZWYtdHlwZT48Y29udHJpYnV0b3Jz
PjxhdXRob3JzPjxhdXRob3I+RGFpLCBaLiBKLjwvYXV0aG9yPjxhdXRob3I+V2FuZywgWC4gSi48
L2F1dGhvcj48YXV0aG9yPkppLCBaLiBaLjwvYXV0aG9yPjxhdXRob3I+TGksIFouIEYuPC9hdXRo
b3I+PGF1dGhvcj5UYW5nLCBXLjwvYXV0aG9yPjxhdXRob3I+S2FuZywgSC4gRi48L2F1dGhvcj48
YXV0aG9yPk1hLCBYLiBCLjwvYXV0aG9yPjxhdXRob3I+TGl1LCBMLjwvYXV0aG9yPjwvYXV0aG9y
cz48L2NvbnRyaWJ1dG9ycz48YXV0aC1hZGRyZXNzPkRlcGFydG1lbnQgb2YgT25jb2xvZ3ksIFNl
Y29uZCBIb3NwaXRhbCwgU2Nob29sIG9mIE1lZGljaW5lLCBYaSZhcG9zO2FuIEppYW90b25nIFVu
aXZlcnNpdHksIFhpJmFwb3M7YW4sIFNoYW5ueGkgUHJvdmluY2UgNzEwMDA0LCBDaGluYS4gZHpq
MDkxMUAxMjYuY29tPC9hdXRoLWFkZHJlc3M+PHRpdGxlcz48dGl0bGU+U2N1dGVsbGFyaWEgYmFy
YmF0YSBleHRyYWN0IGVuaGFuY2VzIGVmZmljYWN5IGFuZCByZWR1Y2VzIHRveGljaXR5IG9mIGNo
ZW1vdGhlcmFweSBpbiBoZXBhdG9tYSBIMjItYmVhcmluZyBtaWNlPC90aXRsZT48c2Vjb25kYXJ5
LXRpdGxlPlpob25nIFhpIFlpIEppZSBIZSBYdWUgQmFvPC9zZWNvbmRhcnktdGl0bGU+PC90aXRs
ZXM+PHBlcmlvZGljYWw+PGZ1bGwtdGl0bGU+WmhvbmcgWGkgWWkgSmllIEhlIFh1ZSBCYW88L2Z1
bGwtdGl0bGU+PC9wZXJpb2RpY2FsPjxwYWdlcz43MjAtNzI0PC9wYWdlcz48dm9sdW1lPjY8L3Zv
bHVtZT48bnVtYmVyPjc8L251bWJlcj48ZWRpdGlvbj4yMDA4LzA3LzA4PC9lZGl0aW9uPjxrZXl3
b3Jkcz48a2V5d29yZD5BbmltYWxzPC9rZXl3b3JkPjxrZXl3b3JkPkFudGluZW9wbGFzdGljIEFn
ZW50cywgUGh5dG9nZW5pYy8qdGhlcmFwZXV0aWMgdXNlPC9rZXl3b3JkPjxrZXl3b3JkPkRydWcg
U3luZXJnaXNtPC9rZXl3b3JkPjxrZXl3b3JkPkRydWcgVGhlcmFweSwgQ29tYmluYXRpb248L2tl
eXdvcmQ+PGtleXdvcmQ+RHJ1Z3MsIENoaW5lc2UgSGVyYmFsL3RoZXJhcGV1dGljIHVzZTwva2V5
d29yZD48a2V5d29yZD5GZW1hbGU8L2tleXdvcmQ+PGtleXdvcmQ+Rmx1b3JvdXJhY2lsL2FkdmVy
c2UgZWZmZWN0cy8qdGhlcmFwZXV0aWMgdXNlPC9rZXl3b3JkPjxrZXl3b3JkPkxpdmVyIE5lb3Bs
YXNtcywgRXhwZXJpbWVudGFsLypkcnVnIHRoZXJhcHk8L2tleXdvcmQ+PGtleXdvcmQ+TWFjcm9w
aGFnZXMsIFBlcml0b25lYWwvaW1tdW5vbG9neTwva2V5d29yZD48a2V5d29yZD5NYWxlPC9rZXl3
b3JkPjxrZXl3b3JkPk1pY2U8L2tleXdvcmQ+PGtleXdvcmQ+TWljZSwgSW5icmVkIElDUjwva2V5
d29yZD48a2V5d29yZD5QaGFnb2N5dG9zaXMvZHJ1ZyBlZmZlY3RzPC9rZXl3b3JkPjxrZXl3b3Jk
PipQaHl0b3RoZXJhcHk8L2tleXdvcmQ+PGtleXdvcmQ+UGxhbnQgRXh0cmFjdHMvKnRoZXJhcGV1
dGljIHVzZTwva2V5d29yZD48a2V5d29yZD5SYW5kb20gQWxsb2NhdGlvbjwva2V5d29yZD48a2V5
d29yZD5TY3V0ZWxsYXJpYTwva2V5d29yZD48L2tleXdvcmRzPjxkYXRlcz48eWVhcj4yMDA4PC95
ZWFyPjxwdWItZGF0ZXM+PGRhdGU+SnVsPC9kYXRlPjwvcHViLWRhdGVzPjwvZGF0ZXM+PGlzYm4+
MTY3Mi0xOTc3IChQcmludCkmI3hEOzE2NzItMTk3NzwvaXNibj48YWNjZXNzaW9uLW51bT4xODYw
MTg1NTwvYWNjZXNzaW9uLW51bT48dXJscz48L3VybHM+PGVsZWN0cm9uaWMtcmVzb3VyY2UtbnVt
PjEwLjM3MzYvamNpbTIwMDgwNzEyPC9lbGVjdHJvbmljLXJlc291cmNlLW51bT48cmVtb3RlLWRh
dGFiYXNlLXByb3ZpZGVyPk5MTTwvcmVtb3RlLWRhdGFiYXNlLXByb3ZpZGVyPjxsYW5ndWFnZT5j
aGk8L2xhbmd1YWdlPjwvcmVjb3JkPjwvQ2l0ZT48Q2l0ZT48QXV0aG9yPkNodWk8L0F1dGhvcj48
WWVhcj4yMDA1PC9ZZWFyPjxSZWNOdW0+MTE4PC9SZWNOdW0+PHJlY29yZD48cmVjLW51bWJlcj4x
MTg8L3JlYy1udW1iZXI+PGZvcmVpZ24ta2V5cz48a2V5IGFwcD0iRU4iIGRiLWlkPSJ4ZXcycGRk
c3YyYXByZGVwdHB3eHh2ZXh4ZXgyMjlhYXB4NXYiIHRpbWVzdGFtcD0iMTcyMjg5NzQzOCI+MTE4
PC9rZXk+PC9mb3JlaWduLWtleXM+PHJlZi10eXBlIG5hbWU9IkpvdXJuYWwgQXJ0aWNsZSI+MTc8
L3JlZi10eXBlPjxjb250cmlidXRvcnM+PGF1dGhvcnM+PGF1dGhvcj5DaHVpLCBDLiBILjwvYXV0
aG9yPjxhdXRob3I+TGF1LCBGLiBZLjwvYXV0aG9yPjxhdXRob3I+VGFuZywgSi4gQy48L2F1dGhv
cj48YXV0aG9yPkthbiwgSy4gTC48L2F1dGhvcj48YXV0aG9yPkNoZW5nLCBHLiBZLjwvYXV0aG9y
PjxhdXRob3I+V29uZywgUi4gUy48L2F1dGhvcj48YXV0aG9yPktvaywgUy4gSC48L2F1dGhvcj48
YXV0aG9yPkxhaSwgUC4gQi48L2F1dGhvcj48YXV0aG9yPkhvLCBSLjwvYXV0aG9yPjxhdXRob3I+
R2FtYmFyaSwgUi48L2F1dGhvcj48YXV0aG9yPkNoYW4sIEEuIFMuPC9hdXRob3I+PC9hdXRob3Jz
PjwvY29udHJpYnV0b3JzPjxhdXRoLWFkZHJlc3M+Q2VudHJhbCBMYWJvcmF0b3J5IG9mIHRoZSBJ
bnN0aXR1dGUgb2YgTW9sZWN1bGFyIFRlY2hub2xvZ3kgZm9yIERydWcgRGlzY292ZXJ5IGFuZCBT
eW50aGVzaXMsIFRoZSBIb25nIEtvbmcgUG9seXRlY2huaWMgVW5pdmVyc2l0eSwgSG9uZyBLb25n
LCBQLlIuIENoaW5hLjwvYXV0aC1hZGRyZXNzPjx0aXRsZXM+PHRpdGxlPkFjdGl2aXRpZXMgb2Yg
ZnJlc2gganVpY2Ugb2YgU2N1dGVsbGFyaWEgYmFyYmF0YSBhbmQgd2FybWVkIHdhdGVyIGV4dHJh
Y3Qgb2YgUmFkaXggU29waG9yYWUgVG9ua2luZW5zaXMgb24gYW50aS1wcm9saWZlcmF0aW9uIGFu
ZCBhcG9wdG9zaXMgb2YgaHVtYW4gY2FuY2VyIGNlbGwgbGluZXM8L3RpdGxlPjxzZWNvbmRhcnkt
dGl0bGU+SW50IEogTW9sIE1lZDwvc2Vjb25kYXJ5LXRpdGxlPjwvdGl0bGVzPjxwZXJpb2RpY2Fs
PjxmdWxsLXRpdGxlPkludCBKIE1vbCBNZWQ8L2Z1bGwtdGl0bGU+PC9wZXJpb2RpY2FsPjxwYWdl
cz4zMzctMzQxPC9wYWdlcz48dm9sdW1lPjE2PC92b2x1bWU+PG51bWJlcj4yPC9udW1iZXI+PGVk
aXRpb24+MjAwNS8wNy8xNDwvZWRpdGlvbj48a2V5d29yZHM+PGtleXdvcmQ+QXBvcHRvc2lzLypk
cnVnIGVmZmVjdHMvZ2VuZXRpY3M8L2tleXdvcmQ+PGtleXdvcmQ+KkJldmVyYWdlczwva2V5d29y
ZD48a2V5d29yZD5DYXNwYXNlIDM8L2tleXdvcmQ+PGtleXdvcmQ+Q2FzcGFzZXMvbWV0YWJvbGlz
bTwva2V5d29yZD48a2V5d29yZD5DZWxsIExpbmUsIFR1bW9yPC9rZXl3b3JkPjxrZXl3b3JkPkNl
bGwgUHJvbGlmZXJhdGlvbi9kcnVnIGVmZmVjdHM8L2tleXdvcmQ+PGtleXdvcmQ+Q2VsbCBTdXJ2
aXZhbC9kcnVnIGVmZmVjdHM8L2tleXdvcmQ+PGtleXdvcmQ+RE5BIEZyYWdtZW50YXRpb24vZHJ1
ZyBlZmZlY3RzPC9rZXl3b3JkPjxrZXl3b3JkPkRvc2UtUmVzcG9uc2UgUmVsYXRpb25zaGlwLCBE
cnVnPC9rZXl3b3JkPjxrZXl3b3JkPkRydWdzLCBDaGluZXNlIEhlcmJhbC9waGFybWFjb2xvZ3k8
L2tleXdvcmQ+PGtleXdvcmQ+RW56eW1lIEFjdGl2YXRpb24vZHJ1ZyBlZmZlY3RzPC9rZXl3b3Jk
PjxrZXl3b3JkPipGYWJhY2VhZTwva2V5d29yZD48a2V5d29yZD5IdW1hbnM8L2tleXdvcmQ+PGtl
eXdvcmQ+SW4gU2l0dSBOaWNrLUVuZCBMYWJlbGluZzwva2V5d29yZD48a2V5d29yZD5QbGFudCBF
eHRyYWN0cy9jaGVtaXN0cnkvKnBoYXJtYWNvbG9neTwva2V5d29yZD48a2V5d29yZD4qU2N1dGVs
bGFyaWE8L2tleXdvcmQ+PGtleXdvcmQ+V2F0ZXIvY2hlbWlzdHJ5PC9rZXl3b3JkPjwva2V5d29y
ZHM+PGRhdGVzPjx5ZWFyPjIwMDU8L3llYXI+PHB1Yi1kYXRlcz48ZGF0ZT5BdWc8L2RhdGU+PC9w
dWItZGF0ZXM+PC9kYXRlcz48aXNibj4xMTA3LTM3NTYgKFByaW50KSYjeEQ7MTEwNy0zNzU2PC9p
c2JuPjxhY2Nlc3Npb24tbnVtPjE2MDEyNzcyPC9hY2Nlc3Npb24tbnVtPjx1cmxzPjwvdXJscz48
cmVtb3RlLWRhdGFiYXNlLXByb3ZpZGVyPk5MTTwvcmVtb3RlLWRhdGFiYXNlLXByb3ZpZGVyPjxs
YW5ndWFnZT5lbmc8L2xhbmd1YWdlPjwvcmVjb3JkPjwvQ2l0ZT48Q2l0ZT48QXV0aG9yPkRhaTwv
QXV0aG9yPjxZZWFyPjIwMDg8L1llYXI+PFJlY051bT4xMjU8L1JlY051bT48cmVjb3JkPjxyZWMt
bnVtYmVyPjEyNTwvcmVjLW51bWJlcj48Zm9yZWlnbi1rZXlzPjxrZXkgYXBwPSJFTiIgZGItaWQ9
InhldzJwZGRzdjJhcHJkZXB0cHd4eHZleHhleDIyOWFhcHg1diIgdGltZXN0YW1wPSIxNzIyODk3
NzM0Ij4xMjU8L2tleT48L2ZvcmVpZ24ta2V5cz48cmVmLXR5cGUgbmFtZT0iSm91cm5hbCBBcnRp
Y2xlIj4xNzwvcmVmLXR5cGU+PGNvbnRyaWJ1dG9ycz48YXV0aG9ycz48YXV0aG9yPkRhaSwgWi4g
Si48L2F1dGhvcj48YXV0aG9yPldhbmcsIFguIEouPC9hdXRob3I+PGF1dGhvcj5YdWUsIFEuPC9h
dXRob3I+PGF1dGhvcj5KaSwgWi4gWi48L2F1dGhvcj48YXV0aG9yPkxpdSwgWC4gWC48L2F1dGhv
cj48YXV0aG9yPkthbmcsIEguIEYuPC9hdXRob3I+PGF1dGhvcj5HdWFuLCBILiBULjwvYXV0aG9y
PjxhdXRob3I+TWEsIFguIEIuPC9hdXRob3I+PGF1dGhvcj5SZW4sIEguIFQuPC9hdXRob3I+PC9h
dXRob3JzPjwvY29udHJpYnV0b3JzPjxhdXRoLWFkZHJlc3M+RGVwYXJ0bWVudCBvZiBPbmNvbG9n
eSwgVGhlIFNlY29uZCBBZmZpbGlhdGVkIEhvc3BpdGFsIG9mIE1lZGljYWwgQ29sbGVnZSwgWGkm
YXBvczthbiBKaWFvdG9uZyBVbml2ZXJzaXR5LCBYaSZhcG9zO2FuLCBTaGFhbnhpIFByb3ZpbmNl
IDcxMDAwNCwgQ2hpbmEuIGR6ajA5MTFAMTI2LmNvbTwvYXV0aC1hZGRyZXNzPjx0aXRsZXM+PHRp
dGxlPkVmZmVjdHMgb2YgU2N1dGVsbGFyaWEgQmFyYmF0YSBkcnVnLWNvbnRhaW5pbmcgc2VydW0g
b24gYXBvcHRvc2lzIGFuZCBtaXRvY2hvbmRyaWFsIHRyYW5zbWVtYnJhbmUgcG90ZW50aWFsIG9m
IGhlcGF0b21hIEgyMiBjZWxsczwvdGl0bGU+PHNlY29uZGFyeS10aXRsZT5aaG9uZyBYaSBZaSBK
aWUgSGUgWHVlIEJhbzwvc2Vjb25kYXJ5LXRpdGxlPjwvdGl0bGVzPjxwZXJpb2RpY2FsPjxmdWxs
LXRpdGxlPlpob25nIFhpIFlpIEppZSBIZSBYdWUgQmFvPC9mdWxsLXRpdGxlPjwvcGVyaW9kaWNh
bD48cGFnZXM+ODIxLTgyNjwvcGFnZXM+PHZvbHVtZT42PC92b2x1bWU+PG51bWJlcj44PC9udW1i
ZXI+PGVkaXRpb24+MjAwOC8wNy8zMTwvZWRpdGlvbj48a2V5d29yZHM+PGtleXdvcmQ+QW5pbWFs
czwva2V5d29yZD48a2V5d29yZD5BcG9wdG9zaXMvKmRydWcgZWZmZWN0czwva2V5d29yZD48a2V5
d29yZD5DYXJjaW5vbWEsIEhlcGF0b2NlbGx1bGFyL3BhdGhvbG9neTwva2V5d29yZD48a2V5d29y
ZD5DZWxsIExpbmUsIFR1bW9yPC9rZXl3b3JkPjxrZXl3b3JkPkxpdmVyIE5lb3BsYXNtcy8qcGF0
aG9sb2d5PC9rZXl3b3JkPjxrZXl3b3JkPk1hbGU8L2tleXdvcmQ+PGtleXdvcmQ+TWVtYnJhbmUg
UG90ZW50aWFsLCBNaXRvY2hvbmRyaWFsLypkcnVnIGVmZmVjdHM8L2tleXdvcmQ+PGtleXdvcmQ+
TWljZTwva2V5d29yZD48a2V5d29yZD5QbGFudCBFeHRyYWN0cy8qcGhhcm1hY29sb2d5PC9rZXl3
b3JkPjxrZXl3b3JkPlJhbmRvbSBBbGxvY2F0aW9uPC9rZXl3b3JkPjxrZXl3b3JkPlJhdHM8L2tl
eXdvcmQ+PGtleXdvcmQ+UmF0cywgU3ByYWd1ZS1EYXdsZXk8L2tleXdvcmQ+PGtleXdvcmQ+U2N1
dGVsbGFyaWEgYmFpY2FsZW5zaXM8L2tleXdvcmQ+PGtleXdvcmQ+U2VydW08L2tleXdvcmQ+PC9r
ZXl3b3Jkcz48ZGF0ZXM+PHllYXI+MjAwODwveWVhcj48cHViLWRhdGVzPjxkYXRlPkF1ZzwvZGF0
ZT48L3B1Yi1kYXRlcz48L2RhdGVzPjxpc2JuPjE2NzItMTk3NyAoUHJpbnQpJiN4RDsxNjcyLTE5
Nzc8L2lzYm4+PGFjY2Vzc2lvbi1udW0+MTg2NjQzNTE8L2FjY2Vzc2lvbi1udW0+PHVybHM+PC91
cmxzPjxlbGVjdHJvbmljLXJlc291cmNlLW51bT4xMC4zNzM2L2pjaW0yMDA4MDgxMDwvZWxlY3Ry
b25pYy1yZXNvdXJjZS1udW0+PHJlbW90ZS1kYXRhYmFzZS1wcm92aWRlcj5OTE08L3JlbW90ZS1k
YXRhYmFzZS1wcm92aWRlcj48bGFuZ3VhZ2U+Y2hpPC9sYW5ndWFnZT48L3JlY29yZD48L0NpdGU+
PENpdGU+PEF1dGhvcj5TaGFvPC9BdXRob3I+PFllYXI+MjAyMzwvWWVhcj48UmVjTnVtPjEyNjwv
UmVjTnVtPjxyZWNvcmQ+PHJlYy1udW1iZXI+MTI2PC9yZWMtbnVtYmVyPjxmb3JlaWduLWtleXM+
PGtleSBhcHA9IkVOIiBkYi1pZD0ieGV3MnBkZHN2MmFwcmRlcHRwd3h4dmV4eGV4MjI5YWFweDV2
IiB0aW1lc3RhbXA9IjE3MjI4OTc3NTEiPjEyNjwva2V5PjwvZm9yZWlnbi1rZXlzPjxyZWYtdHlw
ZSBuYW1lPSJKb3VybmFsIEFydGljbGUiPjE3PC9yZWYtdHlwZT48Y29udHJpYnV0b3JzPjxhdXRo
b3JzPjxhdXRob3I+U2hhbywgSC48L2F1dGhvcj48YXV0aG9yPkNoZW4sIEouPC9hdXRob3I+PGF1
dGhvcj5MaSwgQS48L2F1dGhvcj48YXV0aG9yPk1hLCBMLjwvYXV0aG9yPjxhdXRob3I+VGFuZywg
WS48L2F1dGhvcj48YXV0aG9yPkNoZW4sIEguPC9hdXRob3I+PGF1dGhvcj5DaGVuLCBZLjwvYXV0
aG9yPjxhdXRob3I+TGl1LCBKLjwvYXV0aG9yPjwvYXV0aG9ycz48L2NvbnRyaWJ1dG9ycz48YXV0
aC1hZGRyZXNzPkRlcGFydG1lbnQgb2YgSW5mZWN0aW9uLCBaaGVqaWFuZyBUYWl6aG91IEhvc3Bp
dGFsIEFmZmlsaWF0ZWQgdG8gV2VuemhvdSBNZWRpY2FsIFVuaXZlcnNpdHksIExpbmhhaSBDaXR5
LCAzMTcwMDAsIFpoZWppYW5nIFByb3ZpbmNlLCBDaGluYS4mI3hEO0RlcGFydG1lbnQgb2YgSW5m
ZWN0aW91cyBhbmQgTGl2ZXIgRGlzZWFzZXMsIHRoZSBGaXJzdCBBZmZpbGlhdGVkIEhvc3BpdGFs
IG9mIFdlbnpob3UgTWVkaWNhbCBVbml2ZXJzaXR5LCBXZW56aG91LCAzMjUwMDAsIFpoZWppYW5n
IFByb3ZpbmNlLCBDaGluYS4gY3lwQHdtdS5lZHUuY24uJiN4RDtEZXBhcnRtZW50IG9mIEluZmVj
dGlvbiwgWmhlamlhbmcgVGFpemhvdSBIb3NwaXRhbCBBZmZpbGlhdGVkIHRvIFdlbnpob3UgTWVk
aWNhbCBVbml2ZXJzaXR5LCBMaW5oYWkgQ2l0eSwgMzE3MDAwLCBaaGVqaWFuZyBQcm92aW5jZSwg
Q2hpbmEuIGxpdWp5MDg3QDE2My5jb20uPC9hdXRoLWFkZHJlc3M+PHRpdGxlcz48dGl0bGU+U2Fs
dmlnZW5pbiBTdXBwcmVzc2VzIEhlcGF0b2NlbGx1bGFyIENhcmNpbm9tYSBHbHljb2x5c2lzIGFu
ZCBDaGVtb3Jlc2lzdGFuY2UgVGhyb3VnaCBJbmFjdGl2YXRpbmcgdGhlIFBJM0svQUtUL0dTSy0z
zrIgUGF0aHdheTwvdGl0bGU+PHNlY29uZGFyeS10aXRsZT5BcHBsIEJpb2NoZW0gQmlvdGVjaG5v
bDwvc2Vjb25kYXJ5LXRpdGxlPjwvdGl0bGVzPjxwZXJpb2RpY2FsPjxmdWxsLXRpdGxlPkFwcGwg
QmlvY2hlbSBCaW90ZWNobm9sPC9mdWxsLXRpdGxlPjwvcGVyaW9kaWNhbD48cGFnZXM+NTIxNy01
MjM3PC9wYWdlcz48dm9sdW1lPjE5NTwvdm9sdW1lPjxudW1iZXI+ODwvbnVtYmVyPjxlZGl0aW9u
PjIwMjMvMDUvMDI8L2VkaXRpb24+PGtleXdvcmRzPjxrZXl3b3JkPkFuaW1hbHM8L2tleXdvcmQ+
PGtleXdvcmQ+TWljZTwva2V5d29yZD48a2V5d29yZD4qQ2FyY2lub21hLCBIZXBhdG9jZWxsdWxh
ci9wYXRob2xvZ3k8L2tleXdvcmQ+PGtleXdvcmQ+UHJvdG8tT25jb2dlbmUgUHJvdGVpbnMgYy1h
a3QvbWV0YWJvbGlzbTwva2V5d29yZD48a2V5d29yZD5HbHljb2dlbiBTeW50aGFzZSBLaW5hc2Ug
MyBiZXRhL21ldGFib2xpc20vcGhhcm1hY29sb2d5PC9rZXl3b3JkPjxrZXl3b3JkPipMaXZlciBO
ZW9wbGFzbXMvcGF0aG9sb2d5PC9rZXl3b3JkPjxrZXl3b3JkPlBob3NwaGF0aWR5bGlub3NpdG9s
IDMtS2luYXNlcy9tZXRhYm9saXNtPC9rZXl3b3JkPjxrZXl3b3JkPlNpZ25hbCBUcmFuc2R1Y3Rp
b248L2tleXdvcmQ+PGtleXdvcmQ+TWljZSwgTnVkZTwva2V5d29yZD48a2V5d29yZD5EcnVnIFJl
c2lzdGFuY2UsIE5lb3BsYXNtPC9rZXl3b3JkPjxrZXl3b3JkPipGbGF2b25lcy9waGFybWFjb2xv
Z3k8L2tleXdvcmQ+PGtleXdvcmQ+Q2VsbCBMaW5lLCBUdW1vcjwva2V5d29yZD48a2V5d29yZD5B
cG9wdG9zaXM8L2tleXdvcmQ+PGtleXdvcmQ+Rmx1b3JvdXJhY2lsL3BoYXJtYWNvbG9neS90aGVy
YXBldXRpYyB1c2U8L2tleXdvcmQ+PGtleXdvcmQ+R2x5Y29seXNpczwva2V5d29yZD48a2V5d29y
ZD5MYWN0YXRlcy9waGFybWFjb2xvZ3k8L2tleXdvcmQ+PGtleXdvcmQ+R2x1Y29zZS9waGFybWFj
b2xvZ3k8L2tleXdvcmQ+PGtleXdvcmQ+Q2VsbCBQcm9saWZlcmF0aW9uPC9rZXl3b3JkPjxrZXl3
b3JkPkNoZW1vcmVzaXN0YW5jZTwva2V5d29yZD48a2V5d29yZD5IZXBhdG9jZWxsdWxhciBjYXJj
aW5vbWE8L2tleXdvcmQ+PGtleXdvcmQ+UGkzazwva2V5d29yZD48a2V5d29yZD5TYWx2aWdlbmlu
PC9rZXl3b3JkPjwva2V5d29yZHM+PGRhdGVzPjx5ZWFyPjIwMjM8L3llYXI+PHB1Yi1kYXRlcz48
ZGF0ZT5BdWc8L2RhdGU+PC9wdWItZGF0ZXM+PC9kYXRlcz48aXNibj4wMjczLTIyODkgKFByaW50
KSYjeEQ7MDI3My0yMjg5PC9pc2JuPjxhY2Nlc3Npb24tbnVtPjM3MTI5NzQ1PC9hY2Nlc3Npb24t
bnVtPjx1cmxzPjwvdXJscz48Y3VzdG9tMj5QTUMxMDM1NDE2NzwvY3VzdG9tMj48ZWxlY3Ryb25p
Yy1yZXNvdXJjZS1udW0+MTAuMTAwNy9zMTIwMTAtMDIzLTA0NTExLXo8L2VsZWN0cm9uaWMtcmVz
b3VyY2UtbnVtPjxyZW1vdGUtZGF0YWJhc2UtcHJvdmlkZXI+TkxNPC9yZW1vdGUtZGF0YWJhc2Ut
cHJvdmlkZXI+PGxhbmd1YWdlPmVuZzwvbGFuZ3VhZ2U+PC9yZWNvcmQ+PC9DaXRlPjxDaXRlPjxB
dXRob3I+RGFpPC9BdXRob3I+PFllYXI+MjAxMzwvWWVhcj48UmVjTnVtPjEyOTwvUmVjTnVtPjxy
ZWNvcmQ+PHJlYy1udW1iZXI+MTI5PC9yZWMtbnVtYmVyPjxmb3JlaWduLWtleXM+PGtleSBhcHA9
IkVOIiBkYi1pZD0ieGV3MnBkZHN2MmFwcmRlcHRwd3h4dmV4eGV4MjI5YWFweDV2IiB0aW1lc3Rh
bXA9IjE3MjI4OTc4ODQiPjEyOTwva2V5PjwvZm9yZWlnbi1rZXlzPjxyZWYtdHlwZSBuYW1lPSJK
b3VybmFsIEFydGljbGUiPjE3PC9yZWYtdHlwZT48Y29udHJpYnV0b3JzPjxhdXRob3JzPjxhdXRo
b3I+RGFpLCBaLiBKLjwvYXV0aG9yPjxhdXRob3I+V2FuZywgQi4gRi48L2F1dGhvcj48YXV0aG9y
Pkx1LCBXLiBGLjwvYXV0aG9yPjxhdXRob3I+V2FuZywgWi4gRC48L2F1dGhvcj48YXV0aG9yPk1h
LCBYLiBCLjwvYXV0aG9yPjxhdXRob3I+TWluLCBXLiBMLjwvYXV0aG9yPjxhdXRob3I+S2FuZywg
SC4gRi48L2F1dGhvcj48YXV0aG9yPldhbmcsIFguIEouPC9hdXRob3I+PGF1dGhvcj5XdSwgVy4g
WS48L2F1dGhvcj48L2F1dGhvcnM+PC9jb250cmlidXRvcnM+PGF1dGgtYWRkcmVzcz5EZXBhcnRt
ZW50IG9mIE9uY29sb2d5LCB0aGUgU2Vjb25kIEFmZmlsaWF0ZWQgSG9zcGl0YWwsIE1lZGljYWwg
U2Nob29sIG9mIFhpJmFwb3M7YW4gSmlhb3RvbmcgVW5pdmVyc2l0eSwgWGkmYXBvczthbiA3MTAw
MDQsIENoaW5hLiBkemowOTExQDEyNi5jb208L2F1dGgtYWRkcmVzcz48dGl0bGVzPjx0aXRsZT5U
b3RhbCBmbGF2b25vaWRzIG9mIFNjdXRlbGxhcmlhIGJhcmJhdGEgaW5oaWJpdCBpbnZhc2lvbiBv
ZiBoZXBhdG9jYXJjaW5vbWEgdmlhIE1NUC9USU1QIGluIHZpdHJvPC90aXRsZT48c2Vjb25kYXJ5
LXRpdGxlPk1vbGVjdWxlczwvc2Vjb25kYXJ5LXRpdGxlPjwvdGl0bGVzPjxwZXJpb2RpY2FsPjxm
dWxsLXRpdGxlPk1vbGVjdWxlczwvZnVsbC10aXRsZT48L3BlcmlvZGljYWw+PHBhZ2VzPjkzNC05
NTA8L3BhZ2VzPjx2b2x1bWU+MTg8L3ZvbHVtZT48bnVtYmVyPjE8L251bWJlcj48ZWRpdGlvbj4y
MDEzLzAxLzI1PC9lZGl0aW9uPjxrZXl3b3Jkcz48a2V5d29yZD5BbnRpbmVvcGxhc3RpYyBBZ2Vu
dHMsIFBoeXRvZ2VuaWMvKnBoYXJtYWNvbG9neTwva2V5d29yZD48a2V5d29yZD5DYXJjaW5vbWEs
IEhlcGF0b2NlbGx1bGFyPC9rZXl3b3JkPjxrZXl3b3JkPkNlbGwgTGluZSwgVHVtb3I8L2tleXdv
cmQ+PGtleXdvcmQ+Q2VsbCBNb3ZlbWVudC8qZHJ1ZyBlZmZlY3RzPC9rZXl3b3JkPjxrZXl3b3Jk
PkNlbGwgUHJvbGlmZXJhdGlvbi9kcnVnIGVmZmVjdHM8L2tleXdvcmQ+PGtleXdvcmQ+Rmxhdm9u
b2lkcy8qcGhhcm1hY29sb2d5PC9rZXl3b3JkPjxrZXl3b3JkPkdlbmUgRXhwcmVzc2lvbi8qZHJ1
ZyBlZmZlY3RzPC9rZXl3b3JkPjxrZXl3b3JkPkdlbmUgRXhwcmVzc2lvbiBSZWd1bGF0aW9uL2Ry
dWcgZWZmZWN0czwva2V5d29yZD48a2V5d29yZD5IdW1hbnM8L2tleXdvcmQ+PGtleXdvcmQ+SW5o
aWJpdG9yeSBDb25jZW50cmF0aW9uIDUwPC9rZXl3b3JkPjxrZXl3b3JkPk1hdHJpeCBNZXRhbGxv
cHJvdGVpbmFzZSAyL2dlbmV0aWNzL21ldGFib2xpc208L2tleXdvcmQ+PGtleXdvcmQ+TWF0cml4
IE1ldGFsbG9wcm90ZWluYXNlIDkvZ2VuZXRpY3MvbWV0YWJvbGlzbTwva2V5d29yZD48a2V5d29y
ZD5QbGFudCBFeHRyYWN0cy8qcGhhcm1hY29sb2d5PC9rZXl3b3JkPjxrZXl3b3JkPlNjdXRlbGxh
cmlhLypjaGVtaXN0cnk8L2tleXdvcmQ+PGtleXdvcmQ+VGlzc3VlIEluaGliaXRvciBvZiBNZXRh
bGxvcHJvdGVpbmFzZS0xL2dlbmV0aWNzL21ldGFib2xpc208L2tleXdvcmQ+PGtleXdvcmQ+VGlz
c3VlIEluaGliaXRvciBvZiBNZXRhbGxvcHJvdGVpbmFzZS0yL2dlbmV0aWNzL21ldGFib2xpc208
L2tleXdvcmQ+PC9rZXl3b3Jkcz48ZGF0ZXM+PHllYXI+MjAxMzwveWVhcj48cHViLWRhdGVzPjxk
YXRlPkphbiAxMTwvZGF0ZT48L3B1Yi1kYXRlcz48L2RhdGVzPjxpc2JuPjE0MjAtMzA0OTwvaXNi
bj48YWNjZXNzaW9uLW51bT4yMzM0NDIwMjwvYWNjZXNzaW9uLW51bT48dXJscz48L3VybHM+PGN1
c3RvbTI+UE1DNjI2OTk1NjwvY3VzdG9tMj48ZWxlY3Ryb25pYy1yZXNvdXJjZS1udW0+MTAuMzM5
MC9tb2xlY3VsZXMxODAxMDkzNDwvZWxlY3Ryb25pYy1yZXNvdXJjZS1udW0+PHJlbW90ZS1kYXRh
YmFzZS1wcm92aWRlcj5OTE08L3JlbW90ZS1kYXRhYmFzZS1wcm92aWRlcj48bGFuZ3VhZ2U+ZW5n
PC9sYW5ndWFnZT48L3JlY29yZD48L0NpdGU+PENpdGU+PEF1dGhvcj5MaW48L0F1dGhvcj48WWVh
cj4yMDA2PC9ZZWFyPjxSZWNOdW0+MTM1PC9SZWNOdW0+PHJlY29yZD48cmVjLW51bWJlcj4xMzU8
L3JlYy1udW1iZXI+PGZvcmVpZ24ta2V5cz48a2V5IGFwcD0iRU4iIGRiLWlkPSJ4ZXcycGRkc3Yy
YXByZGVwdHB3eHh2ZXh4ZXgyMjlhYXB4NXYiIHRpbWVzdGFtcD0iMTcyMjg5ODE5MSI+MTM1PC9r
ZXk+PC9mb3JlaWduLWtleXM+PHJlZi10eXBlIG5hbWU9IkpvdXJuYWwgQXJ0aWNsZSI+MTc8L3Jl
Zi10eXBlPjxjb250cmlidXRvcnM+PGF1dGhvcnM+PGF1dGhvcj5MaW4sIEouIE0uPC9hdXRob3I+
PGF1dGhvcj5MaXUsIFkuPC9hdXRob3I+PGF1dGhvcj5MdW8sIFIuIEMuPC9hdXRob3I+PC9hdXRo
b3JzPjwvY29udHJpYnV0b3JzPjxhdXRoLWFkZHJlc3M+RGVwYXJ0bWVudCBvZiBQaGFybWFjeSwg
Wmh1amlhbmcgSG9zcGl0YWwsIFNvdXRoZXJuIE1lZGljYWwgVW5pdmVyc2l0eSwgR3Vhbmd6aG91
IDUxMDI4MiwgQ2hpbmEuPC9hdXRoLWFkZHJlc3M+PHRpdGxlcz48dGl0bGU+RWZmZWN0IG9mIFNj
dXRlbGxhcmlhIGJhcmJhdGEgZXh0cmFjdCBhZ2FpbnN0IGh1bWFuIGhlcGF0b2NlbGx1bGFyIEhl
cC1HMiBjZWxsIHByb2xpZmVyYXRpb24gYW5kIGl0cyBtZWNoYW5pc208L3RpdGxlPjxzZWNvbmRh
cnktdGl0bGU+TmFuIEZhbmcgWWkgS2UgRGEgWHVlIFh1ZSBCYW88L3NlY29uZGFyeS10aXRsZT48
L3RpdGxlcz48cGVyaW9kaWNhbD48ZnVsbC10aXRsZT5OYW4gRmFuZyBZaSBLZSBEYSBYdWUgWHVl
IEJhbzwvZnVsbC10aXRsZT48L3BlcmlvZGljYWw+PHBhZ2VzPjk3NS05Nzc8L3BhZ2VzPjx2b2x1
bWU+MjY8L3ZvbHVtZT48bnVtYmVyPjc8L251bWJlcj48ZWRpdGlvbj4yMDA2LzA3LzI2PC9lZGl0
aW9uPjxrZXl3b3Jkcz48a2V5d29yZD5BbnRpbmVvcGxhc3RpYyBBZ2VudHMsIFBoeXRvZ2VuaWMv
KnBoYXJtYWNvbG9neTwva2V5d29yZD48a2V5d29yZD5BcG9wdG9zaXMvZHJ1ZyBlZmZlY3RzPC9r
ZXl3b3JkPjxrZXl3b3JkPkNhcmNpbm9tYSwgSGVwYXRvY2VsbHVsYXIvcGF0aG9sb2d5L3BoeXNp
b3BhdGhvbG9neS91bHRyYXN0cnVjdHVyZTwva2V5d29yZD48a2V5d29yZD5DZWxsIEN5Y2xlL2Ry
dWcgZWZmZWN0czwva2V5d29yZD48a2V5d29yZD5DZWxsIExpbmUsIFR1bW9yPC9rZXl3b3JkPjxr
ZXl3b3JkPkNlbGwgUHJvbGlmZXJhdGlvbi8qZHJ1ZyBlZmZlY3RzPC9rZXl3b3JkPjxrZXl3b3Jk
PkRvc2UtUmVzcG9uc2UgUmVsYXRpb25zaGlwLCBEcnVnPC9rZXl3b3JkPjxrZXl3b3JkPkRydWdz
LCBDaGluZXNlIEhlcmJhbC9waGFybWFjb2xvZ3k8L2tleXdvcmQ+PGtleXdvcmQ+RmxvdyBDeXRv
bWV0cnk8L2tleXdvcmQ+PGtleXdvcmQ+SHVtYW5zPC9rZXl3b3JkPjxrZXl3b3JkPkxpdmVyIE5l
b3BsYXNtcy9wYXRob2xvZ3kvcGh5c2lvcGF0aG9sb2d5L3VsdHJhc3RydWN0dXJlPC9rZXl3b3Jk
PjxrZXl3b3JkPk1pY3Jvc2NvcHksIEVsZWN0cm9uLCBUcmFuc21pc3Npb248L2tleXdvcmQ+PGtl
eXdvcmQ+UGxhbnQgRXh0cmFjdHMvKnBoYXJtYWNvbG9neTwva2V5d29yZD48a2V5d29yZD5Qcm90
by1PbmNvZ2VuZSBQcm90ZWlucyBjLWJjbC0yL2FuYWx5c2lzPC9rZXl3b3JkPjxrZXl3b3JkPlNj
dXRlbGxhcmlhLypjaGVtaXN0cnk8L2tleXdvcmQ+PGtleXdvcmQ+YmNsLTItQXNzb2NpYXRlZCBY
IFByb3RlaW4vYW5hbHlzaXM8L2tleXdvcmQ+PGtleXdvcmQ+ZmFzIFJlY2VwdG9yL2FuYWx5c2lz
PC9rZXl3b3JkPjwva2V5d29yZHM+PGRhdGVzPjx5ZWFyPjIwMDY8L3llYXI+PHB1Yi1kYXRlcz48
ZGF0ZT5KdWw8L2RhdGU+PC9wdWItZGF0ZXM+PC9kYXRlcz48aXNibj4xNjczLTQyNTQgKFByaW50
KSYjeEQ7MTY3My00MjU0PC9pc2JuPjxhY2Nlc3Npb24tbnVtPjE2ODY0MDkwPC9hY2Nlc3Npb24t
bnVtPjx1cmxzPjwvdXJscz48cmVtb3RlLWRhdGFiYXNlLXByb3ZpZGVyPk5MTTwvcmVtb3RlLWRh
dGFiYXNlLXByb3ZpZGVyPjxsYW5ndWFnZT5jaGk8L2xhbmd1YWdlPjwvcmVjb3JkPjwvQ2l0ZT48
Q2l0ZT48QXV0aG9yPkRhaTwvQXV0aG9yPjxZZWFyPjIwMDg8L1llYXI+PFJlY051bT4xMz==
</w:fldData>
              </w:fldChar>
            </w:r>
            <w:r w:rsidR="00570CAB">
              <w:rPr>
                <w:rFonts w:cs="Times New Roman"/>
                <w:color w:val="000000" w:themeColor="text1"/>
                <w:sz w:val="18"/>
                <w:szCs w:val="18"/>
              </w:rPr>
              <w:instrText xml:space="preserve"> ADDIN EN.CITE.DATA </w:instrText>
            </w:r>
            <w:r w:rsidR="00570CAB">
              <w:rPr>
                <w:rFonts w:cs="Times New Roman"/>
                <w:color w:val="000000" w:themeColor="text1"/>
                <w:sz w:val="18"/>
                <w:szCs w:val="18"/>
              </w:rPr>
            </w:r>
            <w:r w:rsidR="00570CAB">
              <w:rPr>
                <w:rFonts w:cs="Times New Roman"/>
                <w:color w:val="000000" w:themeColor="text1"/>
                <w:sz w:val="18"/>
                <w:szCs w:val="18"/>
              </w:rPr>
              <w:fldChar w:fldCharType="end"/>
            </w:r>
            <w:r w:rsidR="00570CAB">
              <w:rPr>
                <w:rFonts w:cs="Times New Roman"/>
                <w:color w:val="000000" w:themeColor="text1"/>
                <w:sz w:val="18"/>
                <w:szCs w:val="18"/>
              </w:rPr>
              <w:fldChar w:fldCharType="begin">
                <w:fldData xml:space="preserve">NjwvUmVjTnVtPjxyZWNvcmQ+PHJlYy1udW1iZXI+MTM2PC9yZWMtbnVtYmVyPjxmb3JlaWduLWtl
eXM+PGtleSBhcHA9IkVOIiBkYi1pZD0ieGV3MnBkZHN2MmFwcmRlcHRwd3h4dmV4eGV4MjI5YWFw
eDV2IiB0aW1lc3RhbXA9IjE3MjI4OTgyMDkiPjEzNjwva2V5PjwvZm9yZWlnbi1rZXlzPjxyZWYt
dHlwZSBuYW1lPSJKb3VybmFsIEFydGljbGUiPjE3PC9yZWYtdHlwZT48Y29udHJpYnV0b3JzPjxh
dXRob3JzPjxhdXRob3I+RGFpLCBaLiBKLjwvYXV0aG9yPjxhdXRob3I+V2FuZywgWC4gSi48L2F1
dGhvcj48YXV0aG9yPkxpLCBaLiBGLjwvYXV0aG9yPjxhdXRob3I+SmksIFouIFouPC9hdXRob3I+
PGF1dGhvcj5SZW4sIEguIFQuPC9hdXRob3I+PGF1dGhvcj5UYW5nLCBXLjwvYXV0aG9yPjxhdXRo
b3I+TGl1LCBYLiBYLjwvYXV0aG9yPjxhdXRob3I+S2FuZywgSC4gRi48L2F1dGhvcj48YXV0aG9y
Pkd1YW4sIEguIFQuPC9hdXRob3I+PGF1dGhvcj5Tb25nLCBMLiBRLjwvYXV0aG9yPjwvYXV0aG9y
cz48L2NvbnRyaWJ1dG9ycz48YXV0aC1hZGRyZXNzPkRlcGFydG1lbnQgb2YgT25jb2xvZ3ksIHRo
ZSBTZWNvbmQgQWZmaWxpYXRlZCBIb3NwaXRhbCwgTWVkaWNhbCBTY2hvb2wgb2YgWGkmYXBvczth
biBKaWFvdG9uZyBVbml2ZXJzaXR5LCBYaSZhcG9zO2FuIDcxMDAwNCwgU2hhYW54aSBQcm92aW5j
ZSwgQ2hpbmEuIGR6ajA5MTFAMTI2LmNvbTwvYXV0aC1hZGRyZXNzPjx0aXRsZXM+PHRpdGxlPlNj
dXRlbGxhcmlhIGJhcmJhdGUgZXh0cmFjdCBpbmR1Y2VzIGFwb3B0b3NpcyBvZiBoZXBhdG9tYSBI
MjIgY2VsbHMgdmlhIHRoZSBtaXRvY2hvbmRyaWFsIHBhdGh3YXkgaW52b2x2aW5nIGNhc3Bhc2Ut
MzwvdGl0bGU+PHNlY29uZGFyeS10aXRsZT5Xb3JsZCBKIEdhc3Ryb2VudGVyb2w8L3NlY29uZGFy
eS10aXRsZT48L3RpdGxlcz48cGVyaW9kaWNhbD48ZnVsbC10aXRsZT5Xb3JsZCBKIEdhc3Ryb2Vu
dGVyb2w8L2Z1bGwtdGl0bGU+PC9wZXJpb2RpY2FsPjxwYWdlcz43MzIxLTczMjg8L3BhZ2VzPjx2
b2x1bWU+MTQ8L3ZvbHVtZT48bnVtYmVyPjQ4PC9udW1iZXI+PGVkaXRpb24+MjAwOC8xMi8yNjwv
ZWRpdGlvbj48a2V5d29yZHM+PGtleXdvcmQ+QW5pbWFsczwva2V5d29yZD48a2V5d29yZD5BcG9w
dG9zaXMvKmRydWcgZWZmZWN0czwva2V5d29yZD48a2V5d29yZD5DYXJjaW5vbWEsIEhlcGF0b2Nl
bGx1bGFyL21ldGFib2xpc20vKnBhdGhvbG9neTwva2V5d29yZD48a2V5d29yZD5DYXNwYXNlIDMv
ZHJ1ZyBlZmZlY3RzLyptZXRhYm9saXNtPC9rZXl3b3JkPjxrZXl3b3JkPkNlbGwgQ3ljbGUvZHJ1
ZyBlZmZlY3RzPC9rZXl3b3JkPjxrZXl3b3JkPkNlbGwgTGluZSwgVHVtb3I8L2tleXdvcmQ+PGtl
eXdvcmQ+Q2VsbCBQcm9saWZlcmF0aW9uL2RydWcgZWZmZWN0czwva2V5d29yZD48a2V5d29yZD5D
eXRvY2hyb21lcyBjL21ldGFib2xpc208L2tleXdvcmQ+PGtleXdvcmQ+TGl2ZXIgTmVvcGxhc21z
L21ldGFib2xpc20vKnBhdGhvbG9neTwva2V5d29yZD48a2V5d29yZD5NZW1icmFuZSBQb3RlbnRp
YWwsIE1pdG9jaG9uZHJpYWwvZHJ1ZyBlZmZlY3RzPC9rZXl3b3JkPjxrZXl3b3JkPk1pY2U8L2tl
eXdvcmQ+PGtleXdvcmQ+TWl0b2Nob25kcmlhLCBMaXZlci8qbWV0YWJvbGlzbTwva2V5d29yZD48
a2V5d29yZD5QbGFudCBFeHRyYWN0cy8qcGhhcm1hY29sb2d5PC9rZXl3b3JkPjxrZXl3b3JkPlNj
dXRlbGxhcmlhPC9rZXl3b3JkPjwva2V5d29yZHM+PGRhdGVzPjx5ZWFyPjIwMDg8L3llYXI+PHB1
Yi1kYXRlcz48ZGF0ZT5EZWMgMjg8L2RhdGU+PC9wdWItZGF0ZXM+PC9kYXRlcz48aXNibj4xMDA3
LTkzMjcgKFByaW50KSYjeEQ7MTAwNy05MzI3PC9pc2JuPjxhY2Nlc3Npb24tbnVtPjE5MTA5ODY1
PC9hY2Nlc3Npb24tbnVtPjx1cmxzPjwvdXJscz48Y3VzdG9tMj5QTUMyNzc4MTE1PC9jdXN0b20y
PjxlbGVjdHJvbmljLXJlc291cmNlLW51bT4xMC4zNzQ4L3dqZy4xNC43MzIxPC9lbGVjdHJvbmlj
LXJlc291cmNlLW51bT48cmVtb3RlLWRhdGFiYXNlLXByb3ZpZGVyPk5MTTwvcmVtb3RlLWRhdGFi
YXNlLXByb3ZpZGVyPjxsYW5ndWFnZT5lbmc8L2xhbmd1YWdlPjwvcmVjb3JkPjwvQ2l0ZT48Q2l0
ZT48QXV0aG9yPkZlbmc8L0F1dGhvcj48WWVhcj4yMDIxPC9ZZWFyPjxSZWNOdW0+MTM3PC9SZWNO
dW0+PHJlY29yZD48cmVjLW51bWJlcj4xMzc8L3JlYy1udW1iZXI+PGZvcmVpZ24ta2V5cz48a2V5
IGFwcD0iRU4iIGRiLWlkPSJ4ZXcycGRkc3YyYXByZGVwdHB3eHh2ZXh4ZXgyMjlhYXB4NXYiIHRp
bWVzdGFtcD0iMTcyMjg5ODIzNyI+MTM3PC9rZXk+PC9mb3JlaWduLWtleXM+PHJlZi10eXBlIG5h
bWU9IkpvdXJuYWwgQXJ0aWNsZSI+MTc8L3JlZi10eXBlPjxjb250cmlidXRvcnM+PGF1dGhvcnM+
PGF1dGhvcj5GZW5nLCBQLiBQLjwvYXV0aG9yPjxhdXRob3I+UWksIFkuIEsuPC9hdXRob3I+PGF1
dGhvcj5MaSwgTi48L2F1dGhvcj48YXV0aG9yPkZlaSwgSC4gUi48L2F1dGhvcj48L2F1dGhvcnM+
PC9jb250cmlidXRvcnM+PGF1dGgtYWRkcmVzcz5TY2hvb2wgb2YgUGhhcm1hY3ksIFNoYW5kb25n
IEZpcnN0IE1lZGljYWwgVW5pdmVyc2l0eSAmYW1wOyBTaGFuZG9uZyBBY2FkZW15IG9mIE1lZGlj
YWwgU2NpZW5jZXMsIFRhaWFuLCBDaGluYS48L2F1dGgtYWRkcmVzcz48dGl0bGVzPjx0aXRsZT5T
Y3V0ZWJhcmJhdGluZSBBIGluZHVjZXMgY3l0b3RveGljaXR5IGluIGhlcGF0b2NlbGx1bGFyIGNh
cmNpbm9tYSB2aWEgYWN0aXZhdGlvbiBvZiB0aGUgTUFQSyBhbmQgRVIgc3RyZXNzIHNpZ25hbGlu
ZyBwYXRod2F5czwvdGl0bGU+PHNlY29uZGFyeS10aXRsZT5KIEJpb2NoZW0gTW9sIFRveGljb2w8
L3NlY29uZGFyeS10aXRsZT48L3RpdGxlcz48cGVyaW9kaWNhbD48ZnVsbC10aXRsZT5KIEJpb2No
ZW0gTW9sIFRveGljb2w8L2Z1bGwtdGl0bGU+PC9wZXJpb2RpY2FsPjxwYWdlcz5lMjI3MzE8L3Bh
Z2VzPjx2b2x1bWU+MzU8L3ZvbHVtZT48bnVtYmVyPjU8L251bWJlcj48ZWRpdGlvbj4yMDIxLzAx
LzMwPC9lZGl0aW9uPjxrZXl3b3Jkcz48a2V5d29yZD4qQ2FyY2lub21hLCBIZXBhdG9jZWxsdWxh
ci9kcnVnIHRoZXJhcHkvbWV0YWJvbGlzbS9wYXRob2xvZ3k8L2tleXdvcmQ+PGtleXdvcmQ+Q3l0
b3RveGlucy8qcGhhcm1hY29sb2d5PC9rZXl3b3JkPjxrZXl3b3JkPkVuZG9wbGFzbWljIFJldGlj
dWx1bSBTdHJlc3MvKmRydWcgZWZmZWN0czwva2V5d29yZD48a2V5d29yZD5FeHRyYWNlbGx1bGFy
IFNpZ25hbC1SZWd1bGF0ZWQgTUFQIEtpbmFzZXMvKm1ldGFib2xpc208L2tleXdvcmQ+PGtleXdv
cmQ+SGVwIEcyIENlbGxzPC9rZXl3b3JkPjxrZXl3b3JkPkh1bWFuczwva2V5d29yZD48a2V5d29y
ZD4qTGl2ZXIgTmVvcGxhc21zL2RydWcgdGhlcmFweS9tZXRhYm9saXNtL3BhdGhvbG9neTwva2V5
d29yZD48a2V5d29yZD5NQVAgS2luYXNlIFNpZ25hbGluZyBTeXN0ZW0vKmRydWcgZWZmZWN0czwv
a2V5d29yZD48a2V5d29yZD5OYXBodGhvbHMvKnBoYXJtYWNva2luZXRpY3M8L2tleXdvcmQ+PGtl
eXdvcmQ+TmVvcGxhc20gUHJvdGVpbnMvKm1ldGFib2xpc208L2tleXdvcmQ+PGtleXdvcmQ+Tmlh
Y2luLypwaGFybWFjb2tpbmV0aWNzPC9rZXl3b3JkPjxrZXl3b3JkPkVSIHN0cmVzczwva2V5d29y
ZD48a2V5d29yZD5NYXBrPC9rZXl3b3JkPjxrZXl3b3JkPmFwb3B0b3Npczwva2V5d29yZD48a2V5
d29yZD5jZWxsIGN5Y2xlPC9rZXl3b3JkPjxrZXl3b3JkPnNjdXRlYmFyYmF0aW5lIEE8L2tleXdv
cmQ+PC9rZXl3b3Jkcz48ZGF0ZXM+PHllYXI+MjAyMTwveWVhcj48cHViLWRhdGVzPjxkYXRlPk1h
eTwvZGF0ZT48L3B1Yi1kYXRlcz48L2RhdGVzPjxpc2JuPjEwOTUtNjY3MDwvaXNibj48YWNjZXNz
aW9uLW51bT4zMzUxMjAzODwvYWNjZXNzaW9uLW51bT48dXJscz48L3VybHM+PGVsZWN0cm9uaWMt
cmVzb3VyY2UtbnVtPjEwLjEwMDIvamJ0LjIyNzMxPC9lbGVjdHJvbmljLXJlc291cmNlLW51bT48
cmVtb3RlLWRhdGFiYXNlLXByb3ZpZGVyPk5MTTwvcmVtb3RlLWRhdGFiYXNlLXByb3ZpZGVyPjxs
YW5ndWFnZT5lbmc8L2xhbmd1YWdlPjwvcmVjb3JkPjwvQ2l0ZT48Q2l0ZT48QXV0aG9yPkRhaTwv
QXV0aG9yPjxZZWFyPjIwMDg8L1llYXI+PFJlY051bT4xNDI8L1JlY051bT48cmVjb3JkPjxyZWMt
bnVtYmVyPjE0MjwvcmVjLW51bWJlcj48Zm9yZWlnbi1rZXlzPjxrZXkgYXBwPSJFTiIgZGItaWQ9
InhldzJwZGRzdjJhcHJkZXB0cHd4eHZleHhleDIyOWFhcHg1diIgdGltZXN0YW1wPSIxNzIyODk4
Mzc1Ij4xNDI8L2tleT48L2ZvcmVpZ24ta2V5cz48cmVmLXR5cGUgbmFtZT0iSm91cm5hbCBBcnRp
Y2xlIj4xNzwvcmVmLXR5cGU+PGNvbnRyaWJ1dG9ycz48YXV0aG9ycz48YXV0aG9yPkRhaSwgWi48
L2F1dGhvcj48YXV0aG9yPkxpdSwgWC48L2F1dGhvcj48YXV0aG9yPkppLCBaLjwvYXV0aG9yPjxh
dXRob3I+TGl1LCBMLjwvYXV0aG9yPjxhdXRob3I+S2FuZywgSC48L2F1dGhvcj48YXV0aG9yPldh
bmcsIFguPC9hdXRob3I+PGF1dGhvcj5EaWFvLCBZLjwvYXV0aG9yPjwvYXV0aG9ycz48L2NvbnRy
aWJ1dG9ycz48YXV0aC1hZGRyZXNzPlRoZSBTZWNvbmQgQWZmaWxpYXRlZCBIb3NwaXRhbCBvZiBN
ZWRpY2FsIENvbGxlZ2UsIFhpJmFwb3M7YW4gSmlhb3RvbmcgVW5pdmVyc2l0eSwgWGkgJmFwb3M7
YW4gNzEwMDA0LCBDaGluYS48L2F1dGgtYWRkcmVzcz48dGl0bGVzPjx0aXRsZT5UaGUgZWZmZWN0
LWVuaGFuY2luZyBhbmQgdG94aWNpdHktcmVkdWNpbmcgYWN0aW9uIG9mIHRoZSBleHRyYWN0IG9m
IGhlcmJhIFNjdXRlbGxhcmlhZSBiYXJiYXRhZSBmb3IgY2hlbW90aGVyYXB5IGluIGhlcGF0b21h
IEgyMiB0dW1vci1iZWFyaW5nIG1pY2U8L3RpdGxlPjxzZWNvbmRhcnktdGl0bGU+SiBUcmFkaXQg
Q2hpbiBNZWQ8L3NlY29uZGFyeS10aXRsZT48L3RpdGxlcz48cGVyaW9kaWNhbD48ZnVsbC10aXRs
ZT5KIFRyYWRpdCBDaGluIE1lZDwvZnVsbC10aXRsZT48L3BlcmlvZGljYWw+PHBhZ2VzPjIwNS0x
MDwvcGFnZXM+PHZvbHVtZT4yODwvdm9sdW1lPjxudW1iZXI+MzwvbnVtYmVyPjxlZGl0aW9uPjIw
MDgvMTEvMTQ8L2VkaXRpb24+PGtleXdvcmRzPjxrZXl3b3JkPkFuaW1hbHM8L2tleXdvcmQ+PGtl
eXdvcmQ+QW50aW1ldGFib2xpdGVzLCBBbnRpbmVvcGxhc3RpYy8qYWRtaW5pc3RyYXRpb24gJmFt
cDsgZG9zYWdlL3RveGljaXR5PC9rZXl3b3JkPjxrZXl3b3JkPkFudGluZW9wbGFzdGljIEFnZW50
cywgUGh5dG9nZW5pYy9hZG1pbmlzdHJhdGlvbiAmYW1wOyBkb3NhZ2U8L2tleXdvcmQ+PGtleXdv
cmQ+QW50aW5lb3BsYXN0aWMgQ29tYmluZWQgQ2hlbW90aGVyYXB5IFByb3RvY29scy90aGVyYXBl
dXRpYyB1c2U8L2tleXdvcmQ+PGtleXdvcmQ+Q2FyY2lub21hLCBIZXBhdG9jZWxsdWxhci8qZHJ1
ZyB0aGVyYXB5L2ltbXVub2xvZ3k8L2tleXdvcmQ+PGtleXdvcmQ+Q2VsbCBMaW5lLCBUdW1vcjwv
a2V5d29yZD48a2V5d29yZD5EaXNlYXNlIE1vZGVscywgQW5pbWFsPC9rZXl3b3JkPjxrZXl3b3Jk
PkRydWdzLCBDaGluZXNlIEhlcmJhbC8qYWRtaW5pc3RyYXRpb24gJmFtcDsgZG9zYWdlPC9rZXl3
b3JkPjxrZXl3b3JkPkZlbWFsZTwva2V5d29yZD48a2V5d29yZD5GbHVvcm91cmFjaWwvKmFkbWlu
aXN0cmF0aW9uICZhbXA7IGRvc2FnZS90b3hpY2l0eTwva2V5d29yZD48a2V5d29yZD5IdW1hbnM8
L2tleXdvcmQ+PGtleXdvcmQ+TWFsZTwva2V5d29yZD48a2V5d29yZD5NaWNlPC9rZXl3b3JkPjxr
ZXl3b3JkPk1pY2UsIEluYnJlZCBJQ1I8L2tleXdvcmQ+PGtleXdvcmQ+UmFuZG9tIEFsbG9jYXRp
b248L2tleXdvcmQ+PGtleXdvcmQ+U2N1dGVsbGFyaWEvKmNoZW1pc3RyeTwva2V5d29yZD48a2V5
d29yZD5TcGxlZW4vZHJ1ZyBlZmZlY3RzL2ltbXVub2xvZ3k8L2tleXdvcmQ+PGtleXdvcmQ+VGh5
bXVzIEdsYW5kL2RydWcgZWZmZWN0cy9pbW11bm9sb2d5PC9rZXl3b3JkPjwva2V5d29yZHM+PGRh
dGVzPjx5ZWFyPjIwMDg8L3llYXI+PHB1Yi1kYXRlcz48ZGF0ZT5TZXA8L2RhdGU+PC9wdWItZGF0
ZXM+PC9kYXRlcz48aXNibj4wMjU1LTI5MjIgKFByaW50KSYjeEQ7MDI1NS0yOTIyPC9pc2JuPjxh
Y2Nlc3Npb24tbnVtPjE5MDA0MjA1PC9hY2Nlc3Npb24tbnVtPjx1cmxzPjwvdXJscz48ZWxlY3Ry
b25pYy1yZXNvdXJjZS1udW0+MTAuMTAxNi9zMDI1NC02MjcyKDA4KTYwMDQ4LTU8L2VsZWN0cm9u
aWMtcmVzb3VyY2UtbnVtPjxyZW1vdGUtZGF0YWJhc2UtcHJvdmlkZXI+TkxNPC9yZW1vdGUtZGF0
YWJhc2UtcHJvdmlkZXI+PGxhbmd1YWdlPmVuZzwvbGFuZ3VhZ2U+PC9yZWNvcmQ+PC9DaXRlPjxD
aXRlPjxBdXRob3I+R2FvPC9BdXRob3I+PFllYXI+MjAxNDwvWWVhcj48UmVjTnVtPjE0MzwvUmVj
TnVtPjxyZWNvcmQ+PHJlYy1udW1iZXI+MTQzPC9yZWMtbnVtYmVyPjxmb3JlaWduLWtleXM+PGtl
eSBhcHA9IkVOIiBkYi1pZD0ieGV3MnBkZHN2MmFwcmRlcHRwd3h4dmV4eGV4MjI5YWFweDV2IiB0
aW1lc3RhbXA9IjE3MjI4OTgzOTMiPjE0Mzwva2V5PjwvZm9yZWlnbi1rZXlzPjxyZWYtdHlwZSBu
YW1lPSJKb3VybmFsIEFydGljbGUiPjE3PC9yZWYtdHlwZT48Y29udHJpYnV0b3JzPjxhdXRob3Jz
PjxhdXRob3I+R2FvLCBKLjwvYXV0aG9yPjxhdXRob3I+THUsIFcuIEYuPC9hdXRob3I+PGF1dGhv
cj5EYWksIFouIEouPC9hdXRob3I+PGF1dGhvcj5MaW4sIFMuPC9hdXRob3I+PGF1dGhvcj5aaGFv
LCBZLjwvYXV0aG9yPjxhdXRob3I+TGksIFMuPC9hdXRob3I+PGF1dGhvcj5aaGFvLCBOLiBOLjwv
YXV0aG9yPjxhdXRob3I+V2FuZywgWC4gSi48L2F1dGhvcj48YXV0aG9yPkthbmcsIEguIEYuPC9h
dXRob3I+PGF1dGhvcj5NYSwgWC4gQi48L2F1dGhvcj48YXV0aG9yPlpoYW5nLCBXLiBHLjwvYXV0
aG9yPjwvYXV0aG9ycz48L2NvbnRyaWJ1dG9ycz48YXV0aC1hZGRyZXNzPkRlcGFydG1lbnQgb2Yg
T25jb2xvZ3ksIFRoZSBTZWNvbmQgQWZmaWxpYXRlZCBIb3NwaXRhbCBvZiBYaSZhcG9zO2FuIEpp
YW90b25nIFVuaXZlcnNpdHksIFhpJmFwb3M7YW4sIDcxMDAwNCwgQ2hpbmEuPC9hdXRoLWFkZHJl
c3M+PHRpdGxlcz48dGl0bGU+SW5kdWN0aW9uIG9mIGFwb3B0b3NpcyBieSB0b3RhbCBmbGF2b25v
aWRzIGZyb20gU2N1dGVsbGFyaWEgYmFyYmF0YSBELiBEb24gaW4gaHVtYW4gaGVwYXRvY2FyY2lu
b21hIE1IQ0M5Ny1IIGNlbGxzIHZpYSB0aGUgbWl0b2Nob25kcmlhbCBwYXRod2F5PC90aXRsZT48
c2Vjb25kYXJ5LXRpdGxlPlR1bW91ciBCaW9sPC9zZWNvbmRhcnktdGl0bGU+PC90aXRsZXM+PHBl
cmlvZGljYWw+PGZ1bGwtdGl0bGU+VHVtb3VyIEJpb2w8L2Z1bGwtdGl0bGU+PC9wZXJpb2RpY2Fs
PjxwYWdlcz4yNTQ5LTU5PC9wYWdlcz48dm9sdW1lPjM1PC92b2x1bWU+PG51bWJlcj4zPC9udW1i
ZXI+PGVkaXRpb24+MjAxMy8xMS8xNDwvZWRpdGlvbj48a2V5d29yZHM+PGtleXdvcmQ+QW50aW5l
b3BsYXN0aWMgQWdlbnRzLypwaGFybWFjb2xvZ3k8L2tleXdvcmQ+PGtleXdvcmQ+QXBvcHRvc2lz
PC9rZXl3b3JkPjxrZXl3b3JkPkJsb3R0aW5nLCBXZXN0ZXJuPC9rZXl3b3JkPjxrZXl3b3JkPkNh
cmNpbm9tYSwgSGVwYXRvY2VsbHVsYXIvKm1ldGFib2xpc20vcGF0aG9sb2d5PC9rZXl3b3JkPjxr
ZXl3b3JkPkNlbGwgTGluZSwgVHVtb3I8L2tleXdvcmQ+PGtleXdvcmQ+Q2VsbCBTdXJ2aXZhbC9k
cnVnIGVmZmVjdHM8L2tleXdvcmQ+PGtleXdvcmQ+RE5BIEZyYWdtZW50YXRpb248L2tleXdvcmQ+
PGtleXdvcmQ+Rmxhdm9ub2lkcy8qcGhhcm1hY29sb2d5PC9rZXl3b3JkPjxrZXl3b3JkPkZsb3cg
Q3l0b21ldHJ5PC9rZXl3b3JkPjxrZXl3b3JkPkh1bWFuczwva2V5d29yZD48a2V5d29yZD5MaXZl
ciBOZW9wbGFzbXMvKm1ldGFib2xpc20vcGF0aG9sb2d5PC9rZXl3b3JkPjxrZXl3b3JkPk1lbWJy
YW5lIFBvdGVudGlhbCwgTWl0b2Nob25kcmlhbC8qZHJ1ZyBlZmZlY3RzL3BoeXNpb2xvZ3k8L2tl
eXdvcmQ+PGtleXdvcmQ+TWl0b2Nob25kcmlhL2RydWcgZWZmZWN0cy9tZXRhYm9saXNtPC9rZXl3
b3JkPjxrZXl3b3JkPlBsYW50IEV4dHJhY3RzLypwaGFybWFjb2xvZ3k8L2tleXdvcmQ+PGtleXdv
cmQ+UmV2ZXJzZSBUcmFuc2NyaXB0YXNlIFBvbHltZXJhc2UgQ2hhaW4gUmVhY3Rpb248L2tleXdv
cmQ+PGtleXdvcmQ+U2N1dGVsbGFyaWE8L2tleXdvcmQ+PC9rZXl3b3Jkcz48ZGF0ZXM+PHllYXI+
MjAxNDwveWVhcj48cHViLWRhdGVzPjxkYXRlPk1hcjwvZGF0ZT48L3B1Yi1kYXRlcz48L2RhdGVz
Pjxpc2JuPjEwMTAtNDI4MzwvaXNibj48YWNjZXNzaW9uLW51bT4yNDIyMjMyODwvYWNjZXNzaW9u
LW51bT48dXJscz48L3VybHM+PGVsZWN0cm9uaWMtcmVzb3VyY2UtbnVtPjEwLjEwMDcvczEzMjc3
LTAxMy0xMzM2LTQ8L2VsZWN0cm9uaWMtcmVzb3VyY2UtbnVtPjxyZW1vdGUtZGF0YWJhc2UtcHJv
dmlkZXI+TkxNPC9yZW1vdGUtZGF0YWJhc2UtcHJvdmlkZXI+PGxhbmd1YWdlPmVuZzwvbGFuZ3Vh
Z2U+PC9yZWNvcmQ+PC9DaXRlPjxDaXRlPjxBdXRob3I+R29uZzwvQXV0aG9yPjxZZWFyPjIwMTg8
L1llYXI+PFJlY051bT4xNDY8L1JlY051bT48cmVjb3JkPjxyZWMtbnVtYmVyPjE0NjwvcmVjLW51
bWJlcj48Zm9yZWlnbi1rZXlzPjxrZXkgYXBwPSJFTiIgZGItaWQ9InhldzJwZGRzdjJhcHJkZXB0
cHd4eHZleHhleDIyOWFhcHg1diIgdGltZXN0YW1wPSIxNzIyODk4NDc2Ij4xNDY8L2tleT48L2Zv
cmVpZ24ta2V5cz48cmVmLXR5cGUgbmFtZT0iSm91cm5hbCBBcnRpY2xlIj4xNzwvcmVmLXR5cGU+
PGNvbnRyaWJ1dG9ycz48YXV0aG9ycz48YXV0aG9yPkdvbmcsIEIuPC9hdXRob3I+PGF1dGhvcj5L
YW8sIFkuPC9hdXRob3I+PGF1dGhvcj5aaGFuZywgQy48L2F1dGhvcj48YXV0aG9yPlN1biwgRi48
L2F1dGhvcj48YXV0aG9yPlpoYW8sIEguPC9hdXRob3I+PC9hdXRob3JzPjwvY29udHJpYnV0b3Jz
PjxhdXRoLWFkZHJlc3M+QWZmaWxpYXRlZCBZYW50YWkgWXVodWFuZ2RpbmcgSG9zcGl0YWwgb2Yg
UWluZ2RhbyBVbml2ZXJzaXR5LCBZYW50YWksIENoaW5hLiYjeEQ7WWFudGFpIEhvc3BpdGFsIG9m
IFRyYWRpdGlvbmFsIENoaW5lc2UgTWVkaWNpbmUsIFlhbnRhaSwgQ2hpbmEuPC9hdXRoLWFkZHJl
c3M+PHRpdGxlcz48dGl0bGU+U3lzdGVtYXRpYyBJbnZlc3RpZ2F0aW9uIG9mIFNjdXRlbGxhcmlh
ZSBCYXJiYXRhZSBIZXJiYSBmb3IgVHJlYXRpbmcgSGVwYXRvY2VsbHVsYXIgQ2FyY2lub21hIEJh
c2VkIG9uIE5ldHdvcmsgUGhhcm1hY29sb2d5PC90aXRsZT48c2Vjb25kYXJ5LXRpdGxlPkV2aWQg
QmFzZWQgQ29tcGxlbWVudCBBbHRlcm5hdCBNZWQ8L3NlY29uZGFyeS10aXRsZT48L3RpdGxlcz48
cGVyaW9kaWNhbD48ZnVsbC10aXRsZT5FdmlkIEJhc2VkIENvbXBsZW1lbnQgQWx0ZXJuYXQgTWVk
PC9mdWxsLXRpdGxlPjwvcGVyaW9kaWNhbD48cGFnZXM+NDM2NTczOTwvcGFnZXM+PHZvbHVtZT4y
MDE4PC92b2x1bWU+PGVkaXRpb24+MjAxOC8xMi8yNjwvZWRpdGlvbj48ZGF0ZXM+PHllYXI+MjAx
ODwveWVhcj48L2RhdGVzPjxpc2JuPjE3NDEtNDI3WCAoUHJpbnQpJiN4RDsxNzQxLTQyN3g8L2lz
Ym4+PGFjY2Vzc2lvbi1udW0+MzA1ODQ0NTM8L2FjY2Vzc2lvbi1udW0+PHVybHM+PC91cmxzPjxj
dXN0b20yPlBNQzYyODAzMTA8L2N1c3RvbTI+PGVsZWN0cm9uaWMtcmVzb3VyY2UtbnVtPjEwLjEx
NTUvMjAxOC80MzY1NzM5PC9lbGVjdHJvbmljLXJlc291cmNlLW51bT48cmVtb3RlLWRhdGFiYXNl
LXByb3ZpZGVyPk5MTTwvcmVtb3RlLWRhdGFiYXNlLXByb3ZpZGVyPjxsYW5ndWFnZT5lbmc8L2xh
bmd1YWdlPjwvcmVjb3JkPjwvQ2l0ZT48Q2l0ZT48QXV0aG9yPlRhbmc8L0F1dGhvcj48WWVhcj4y
MDA2PC9ZZWFyPjxSZWNOdW0+MTQ3PC9SZWNOdW0+PHJlY29yZD48cmVjLW51bWJlcj4xNDc8L3Jl
Yy1udW1iZXI+PGZvcmVpZ24ta2V5cz48a2V5IGFwcD0iRU4iIGRiLWlkPSJ4ZXcycGRkc3YyYXBy
ZGVwdHB3eHh2ZXh4ZXgyMjlhYXB4NXYiIHRpbWVzdGFtcD0iMTcyMjg5ODQ5OCI+MTQ3PC9rZXk+
PC9mb3JlaWduLWtleXM+PHJlZi10eXBlIG5hbWU9IkpvdXJuYWwgQXJ0aWNsZSI+MTc8L3JlZi10
eXBlPjxjb250cmlidXRvcnM+PGF1dGhvcnM+PGF1dGhvcj5UYW5nLCBQLiBNLjwvYXV0aG9yPjxh
dXRob3I+Q2hhbiwgSi4gWS48L2F1dGhvcj48YXV0aG9yPkF1LCBTLiBXLjwvYXV0aG9yPjxhdXRo
b3I+S29uZywgUy4gSy48L2F1dGhvcj48YXV0aG9yPlRzdWksIFMuIEsuPC9hdXRob3I+PGF1dGhv
cj5XYXllLCBNLiBNLjwvYXV0aG9yPjxhdXRob3I+TWFrLCBULiBDLjwvYXV0aG9yPjxhdXRob3I+
Rm9uZywgVy4gUC48L2F1dGhvcj48YXV0aG9yPkZ1bmcsIEsuIFAuPC9hdXRob3I+PC9hdXRob3Jz
PjwvY29udHJpYnV0b3JzPjxhdXRoLWFkZHJlc3M+RGVwYXJ0bWVudCBvZiBCaW9jaGVtaXN0cnks
IFRoZSBDaGluZXNlIFVuaXZlcnNpdHkgb2YgSG9uZyBLb25nLCBTaGF0aW4sIEhvbmcgS29uZywg
Q2hpbmEuPC9hdXRoLWFkZHJlc3M+PHRpdGxlcz48dGl0bGU+UGhlb3Bob3JiaWRlIGEsIGFuIGFj
dGl2ZSBjb21wb3VuZCBpc29sYXRlZCBmcm9tIFNjdXRlbGxhcmlhIGJhcmJhdGEsIHBvc3Nlc3Nl
cyBwaG90b2R5bmFtaWMgYWN0aXZpdGllcyBieSBpbmR1Y2luZyBhcG9wdG9zaXMgaW4gaHVtYW4g
aGVwYXRvY2VsbHVsYXIgY2FyY2lub21hPC90aXRsZT48c2Vjb25kYXJ5LXRpdGxlPkNhbmNlciBC
aW9sIFRoZXI8L3NlY29uZGFyeS10aXRsZT48L3RpdGxlcz48cGVyaW9kaWNhbD48ZnVsbC10aXRs
ZT5DYW5jZXIgQmlvbCBUaGVyPC9mdWxsLXRpdGxlPjwvcGVyaW9kaWNhbD48cGFnZXM+MTExMS02
PC9wYWdlcz48dm9sdW1lPjU8L3ZvbHVtZT48bnVtYmVyPjk8L251bWJlcj48ZWRpdGlvbj4yMDA2
LzA4LzAyPC9lZGl0aW9uPjxrZXl3b3Jkcz48a2V5d29yZD5BbmltYWxzPC9rZXl3b3JkPjxrZXl3
b3JkPkFwb3B0b3Npcy8qZHJ1ZyBlZmZlY3RzPC9rZXl3b3JkPjxrZXl3b3JkPkNhcmNpbm9tYSwg
SGVwYXRvY2VsbHVsYXIvKmRydWcgdGhlcmFweS9tZXRhYm9saXNtL3BhdGhvbG9neTwva2V5d29y
ZD48a2V5d29yZD5DZWxsIEdyb3d0aCBQcm9jZXNzZXMvZHJ1ZyBlZmZlY3RzPC9rZXl3b3JkPjxr
ZXl3b3JkPkNlbGwgTGluZSwgVHVtb3I8L2tleXdvcmQ+PGtleXdvcmQ+Q2hsb3JvcGh5bGwvKmFu
YWxvZ3MgJmFtcDsgZGVyaXZhdGl2ZXMvcGhhcm1hY29raW5ldGljcy9waGFybWFjb2xvZ3k8L2tl
eXdvcmQ+PGtleXdvcmQ+SHVtYW5zPC9rZXl3b3JkPjxrZXl3b3JkPkxpdmVyIE5lb3BsYXNtcy8q
ZHJ1ZyB0aGVyYXB5L21ldGFib2xpc20vcGF0aG9sb2d5PC9rZXl3b3JkPjxrZXl3b3JkPk1hbGU8
L2tleXdvcmQ+PGtleXdvcmQ+TWVtYnJhbmUgUG90ZW50aWFsLCBNaXRvY2hvbmRyaWFsL2RydWcg
ZWZmZWN0czwva2V5d29yZD48a2V5d29yZD5NaWNlPC9rZXl3b3JkPjxrZXl3b3JkPk1pY2UsIE51
ZGU8L2tleXdvcmQ+PGtleXdvcmQ+TWl0b2Nob25kcmlhL2RydWcgZWZmZWN0cy9tZXRhYm9saXNt
PC9rZXl3b3JkPjxrZXl3b3JkPlBob3RvY2hlbW90aGVyYXB5LyptZXRob2RzPC9rZXl3b3JkPjxr
ZXl3b3JkPlJhZGlhdGlvbi1TZW5zaXRpemluZyBBZ2VudHMvKnBoYXJtYWNvbG9neTwva2V5d29y
ZD48a2V5d29yZD5SZWFjdGl2ZSBPeHlnZW4gU3BlY2llcy9tZXRhYm9saXNtPC9rZXl3b3JkPjxr
ZXl3b3JkPlNjdXRlbGxhcmlhLypjaGVtaXN0cnk8L2tleXdvcmQ+PGtleXdvcmQ+WGVub2dyYWZ0
IE1vZGVsIEFudGl0dW1vciBBc3NheXM8L2tleXdvcmQ+PC9rZXl3b3Jkcz48ZGF0ZXM+PHllYXI+
MjAwNjwveWVhcj48cHViLWRhdGVzPjxkYXRlPlNlcDwvZGF0ZT48L3B1Yi1kYXRlcz48L2RhdGVz
Pjxpc2JuPjE1MzgtNDA0NyAoUHJpbnQpJiN4RDsxNTM4LTQwNDc8L2lzYm4+PGFjY2Vzc2lvbi1u
dW0+MTY4ODA3MzI8L2FjY2Vzc2lvbi1udW0+PHVybHM+PC91cmxzPjxlbGVjdHJvbmljLXJlc291
cmNlLW51bT4xMC40MTYxL2NidC41LjkuMjk1MDwvZWxlY3Ryb25pYy1yZXNvdXJjZS1udW0+PHJl
bW90ZS1kYXRhYmFzZS1wcm92aWRlcj5OTE08L3JlbW90ZS1kYXRhYmFzZS1wcm92aWRlcj48bGFu
Z3VhZ2U+ZW5nPC9sYW5ndWFnZT48L3JlY29yZD48L0NpdGU+PENpdGU+PEF1dGhvcj5EYWk8L0F1
dGhvcj48WWVhcj4yMDA4PC9ZZWFyPjxSZWNOdW0+MTUyPC9SZWNOdW0+PHJlY29yZD48cmVjLW51
bWJlcj4xNTI8L3JlYy1udW1iZXI+PGZvcmVpZ24ta2V5cz48a2V5IGFwcD0iRU4iIGRiLWlkPSJ4
ZXcycGRkc3YyYXByZGVwdHB3eHh2ZXh4ZXgyMjlhYXB4NXYiIHRpbWVzdGFtcD0iMTcyMjg5ODY0
MCI+MTUyPC9rZXk+PC9mb3JlaWduLWtleXM+PHJlZi10eXBlIG5hbWU9IkpvdXJuYWwgQXJ0aWNs
ZSI+MTc8L3JlZi10eXBlPjxjb250cmlidXRvcnM+PGF1dGhvcnM+PGF1dGhvcj5EYWksIFouIEou
PC9hdXRob3I+PGF1dGhvcj5MaXUsIFguIFguPC9hdXRob3I+PGF1dGhvcj5YdWUsIFEuPC9hdXRo
b3I+PGF1dGhvcj5KaSwgWi4gWi48L2F1dGhvcj48YXV0aG9yPldhbmcsIFguIEouPC9hdXRob3I+
PGF1dGhvcj5LYW5nLCBILiBGLjwvYXV0aG9yPjxhdXRob3I+R3VhbiwgSC4gVC48L2F1dGhvcj48
YXV0aG9yPk1hLCBYLiBCLjwvYXV0aG9yPjxhdXRob3I+UmVuLCBILiBULjwvYXV0aG9yPjwvYXV0
aG9ycz48L2NvbnRyaWJ1dG9ycz48YXV0aC1hZGRyZXNzPkRlcGFydG1lbnQgb2YgT25jb2xvZ3ks
IFNlY29uZCBIb3NwaXRhbCBvZiBYaSZhcG9zO2FuIEppYW90b25nIFVuaXZlcnNpdHksIFhpJmFw
b3M7YW4gNzEwMDA0LCBDaGluYS4gZHpqMDkxMUAxMjYuY29tPC9hdXRoLWFkZHJlc3M+PHRpdGxl
cz48dGl0bGU+QW50aS1wcm9saWZlcmF0aXZlIGFuZCBhcG9wdG9zaXMtaW5kdWNpbmcgYWN0aXZp
dHkgb2YgU2N1dGVsbGFyaWEgYmFyYmF0ZSBjb250YWluaW5nIHNlcnVtIG9uIG1vdXNlJmFwb3M7
cyBoZXBhdG9tYSBIMjIgY2VsbHM8L3RpdGxlPjxzZWNvbmRhcnktdGl0bGU+WmhvbmcgWWFvIENh
aTwvc2Vjb25kYXJ5LXRpdGxlPjwvdGl0bGVzPjxwZXJpb2RpY2FsPjxmdWxsLXRpdGxlPlpob25n
IFlhbyBDYWk8L2Z1bGwtdGl0bGU+PC9wZXJpb2RpY2FsPjxwYWdlcz41NTAtNTUzPC9wYWdlcz48
dm9sdW1lPjMxPC92b2x1bWU+PG51bWJlcj40PC9udW1iZXI+PGVkaXRpb24+MjAwOC8wNy8zMDwv
ZWRpdGlvbj48a2V5d29yZHM+PGtleXdvcmQ+QW5pbWFsczwva2V5d29yZD48a2V5d29yZD5BbnRp
bmVvcGxhc3RpYyBBZ2VudHMsIFBoeXRvZ2VuaWMvYWRtaW5pc3RyYXRpb24gJmFtcDsgZG9zYWdl
LypwaGFybWFjb2xvZ3k8L2tleXdvcmQ+PGtleXdvcmQ+QXBvcHRvc2lzLypkcnVnIGVmZmVjdHM8
L2tleXdvcmQ+PGtleXdvcmQ+Q2VsbCBDeWNsZS9kcnVnIGVmZmVjdHM8L2tleXdvcmQ+PGtleXdv
cmQ+Q2VsbCBMaW5lLCBUdW1vcjwva2V5d29yZD48a2V5d29yZD5DZWxsIFByb2xpZmVyYXRpb24v
ZHJ1ZyBlZmZlY3RzPC9rZXl3b3JkPjxrZXl3b3JkPkRvc2UtUmVzcG9uc2UgUmVsYXRpb25zaGlw
LCBEcnVnPC9rZXl3b3JkPjxrZXl3b3JkPkZsb3cgQ3l0b21ldHJ5PC9rZXl3b3JkPjxrZXl3b3Jk
PkZsdW9yb3VyYWNpbC9waGFybWFjb2xvZ3k8L2tleXdvcmQ+PGtleXdvcmQ+TGl2ZXIgTmVvcGxh
c21zLCBFeHBlcmltZW50YWwvKnBhdGhvbG9neS91bHRyYXN0cnVjdHVyZTwva2V5d29yZD48a2V5
d29yZD5NYWxlPC9rZXl3b3JkPjxrZXl3b3JkPk1pY2U8L2tleXdvcmQ+PGtleXdvcmQ+UGxhbnQg
RXh0cmFjdHMvYWRtaW5pc3RyYXRpb24gJmFtcDsgZG9zYWdlLypwaGFybWFjb2xvZ3k8L2tleXdv
cmQ+PGtleXdvcmQ+UmFuZG9tIEFsbG9jYXRpb248L2tleXdvcmQ+PGtleXdvcmQ+UmF0czwva2V5
d29yZD48a2V5d29yZD5SYXRzLCBTcHJhZ3VlLURhd2xleTwva2V5d29yZD48a2V5d29yZD5TY3V0
ZWxsYXJpYS8qY2hlbWlzdHJ5PC9rZXl3b3JkPjwva2V5d29yZHM+PGRhdGVzPjx5ZWFyPjIwMDg8
L3llYXI+PHB1Yi1kYXRlcz48ZGF0ZT5BcHI8L2RhdGU+PC9wdWItZGF0ZXM+PC9kYXRlcz48aXNi
bj4xMDAxLTQ0NTQgKFByaW50KSYjeEQ7MTAwMS00NDU0PC9pc2JuPjxhY2Nlc3Npb24tbnVtPjE4
NjYxODI4PC9hY2Nlc3Npb24tbnVtPjx1cmxzPjwvdXJscz48cmVtb3RlLWRhdGFiYXNlLXByb3Zp
ZGVyPk5MTTwvcmVtb3RlLWRhdGFiYXNlLXByb3ZpZGVyPjxsYW5ndWFnZT5jaGk8L2xhbmd1YWdl
PjwvcmVjb3JkPjwvQ2l0ZT48Q2l0ZT48QXV0aG9yPkxpbjwvQXV0aG9yPjxZZWFyPjIwMDY8L1ll
YXI+PFJlY051bT4xNTM8L1JlY051bT48cmVjb3JkPjxyZWMtbnVtYmVyPjE1MzwvcmVjLW51bWJl
cj48Zm9yZWlnbi1rZXlzPjxrZXkgYXBwPSJFTiIgZGItaWQ9InhldzJwZGRzdjJhcHJkZXB0cHd4
eHZleHhleDIyOWFhcHg1diIgdGltZXN0YW1wPSIxNzIyODk4NjYzIj4xNTM8L2tleT48L2ZvcmVp
Z24ta2V5cz48cmVmLXR5cGUgbmFtZT0iSm91cm5hbCBBcnRpY2xlIj4xNzwvcmVmLXR5cGU+PGNv
bnRyaWJ1dG9ycz48YXV0aG9ycz48YXV0aG9yPkxpbiwgSi4gTS48L2F1dGhvcj48YXV0aG9yPkxp
dSwgWS48L2F1dGhvcj48YXV0aG9yPkx1bywgUi4gQy48L2F1dGhvcj48L2F1dGhvcnM+PC9jb250
cmlidXRvcnM+PGF1dGgtYWRkcmVzcz5EZXBhcnRtZW50IG9mIFBoYXJtYWN5LCBaaHVqaWFuZyBI
b3NwaXRhbCwgU291dGhlcm4gTWVkaWNhbCBVbml2ZXJzaXR5LCBHdWFuZ3pob3UgNTEwNTE1LCBD
aGluYS48L2F1dGgtYWRkcmVzcz48dGl0bGVzPjx0aXRsZT5bSW5oaWJpdGlvbiBhY3Rpdml0eSBv
ZiBTY3V0ZWxsYXJpYWUgYmFyYmF0YSBleHRyYWN0cyBhZ2FpbnN0IGh1bWFuIGhlcGF0b2NlbGx1
bGFyIGNhcmNpbm9tYSBjZWxsc108L3RpdGxlPjxzZWNvbmRhcnktdGl0bGU+TmFuIEZhbmcgWWkg
S2UgRGEgWHVlIFh1ZSBCYW88L3NlY29uZGFyeS10aXRsZT48L3RpdGxlcz48cGVyaW9kaWNhbD48
ZnVsbC10aXRsZT5OYW4gRmFuZyBZaSBLZSBEYSBYdWUgWHVlIEJhbzwvZnVsbC10aXRsZT48L3Bl
cmlvZGljYWw+PHBhZ2VzPjU5MS0zPC9wYWdlcz48dm9sdW1lPjI2PC92b2x1bWU+PG51bWJlcj41
PC9udW1iZXI+PGVkaXRpb24+MjAwNi8wNi8xMDwvZWRpdGlvbj48a2V5d29yZHM+PGtleXdvcmQ+
QW50aW5lb3BsYXN0aWMgQWdlbnRzLCBQaHl0b2dlbmljLypwaGFybWFjb2xvZ3k8L2tleXdvcmQ+
PGtleXdvcmQ+QXBvcHRvc2lzLypkcnVnIGVmZmVjdHM8L2tleXdvcmQ+PGtleXdvcmQ+Q2FyY2lu
b21hLCBIZXBhdG9jZWxsdWxhci9tZXRhYm9saXNtL3BhdGhvbG9neS91bHRyYXN0cnVjdHVyZTwv
a2V5d29yZD48a2V5d29yZD5DZWxsIEN5Y2xlL2RydWcgZWZmZWN0czwva2V5d29yZD48a2V5d29y
ZD5DZWxsIExpbmUsIFR1bW9yPC9rZXl3b3JkPjxrZXl3b3JkPkNlbGwgUHJvbGlmZXJhdGlvbi9k
cnVnIGVmZmVjdHM8L2tleXdvcmQ+PGtleXdvcmQ+RHJ1Z3MsIENoaW5lc2UgSGVyYmFsL3BoYXJt
YWNvbG9neTwva2V5d29yZD48a2V5d29yZD5GbG93IEN5dG9tZXRyeTwva2V5d29yZD48a2V5d29y
ZD5IdW1hbnM8L2tleXdvcmQ+PGtleXdvcmQ+TGl2ZXIgTmVvcGxhc21zL21ldGFib2xpc20vcGF0
aG9sb2d5L3VsdHJhc3RydWN0dXJlPC9rZXl3b3JkPjxrZXl3b3JkPk1pY3Jvc2NvcHksIEVsZWN0
cm9uLCBUcmFuc21pc3Npb248L2tleXdvcmQ+PGtleXdvcmQ+UGxhbnQgRXh0cmFjdHMvKnBoYXJt
YWNvbG9neTwva2V5d29yZD48a2V5d29yZD5Qcm90by1PbmNvZ2VuZSBQcm90ZWlucyBjLWJjbC0y
L21ldGFib2xpc208L2tleXdvcmQ+PGtleXdvcmQ+U2N1dGVsbGFyaWEgYmFpY2FsZW5zaXM8L2tl
eXdvcmQ+PGtleXdvcmQ+YmNsLTItQXNzb2NpYXRlZCBYIFByb3RlaW4vbWV0YWJvbGlzbTwva2V5
d29yZD48a2V5d29yZD5mYXMgUmVjZXB0b3IvbWV0YWJvbGlzbTwva2V5d29yZD48L2tleXdvcmRz
PjxkYXRlcz48eWVhcj4yMDA2PC95ZWFyPjxwdWItZGF0ZXM+PGRhdGU+TWF5PC9kYXRlPjwvcHVi
LWRhdGVzPjwvZGF0ZXM+PGlzYm4+MTY3My00MjU0IChQcmludCkmI3hEOzE2NzMtNDI1NDwvaXNi
bj48YWNjZXNzaW9uLW51bT4xNjc2Mjg1NzwvYWNjZXNzaW9uLW51bT48dXJscz48L3VybHM+PHJl
bW90ZS1kYXRhYmFzZS1wcm92aWRlcj5OTE08L3JlbW90ZS1kYXRhYmFzZS1wcm92aWRlcj48bGFu
Z3VhZ2U+Y2hpPC9sYW5ndWFnZT48L3JlY29yZD48L0NpdGU+PC9FbmROb3RlPgB=
</w:fldData>
              </w:fldChar>
            </w:r>
            <w:r w:rsidR="00570CAB">
              <w:rPr>
                <w:rFonts w:cs="Times New Roman"/>
                <w:color w:val="000000" w:themeColor="text1"/>
                <w:sz w:val="18"/>
                <w:szCs w:val="18"/>
              </w:rPr>
              <w:instrText xml:space="preserve"> ADDIN EN.CITE.DATA </w:instrText>
            </w:r>
            <w:r w:rsidR="00570CAB">
              <w:rPr>
                <w:rFonts w:cs="Times New Roman"/>
                <w:color w:val="000000" w:themeColor="text1"/>
                <w:sz w:val="18"/>
                <w:szCs w:val="18"/>
              </w:rPr>
            </w:r>
            <w:r w:rsidR="00570CAB">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Chui et al., 2005;Lin et al., 2006a;b;Tang et al., 2006;Dai et al., 2008a;Dai et al., 2008b;Dai et al., 2008c;Dai et al., 2008d;Dai et al., 2008e;Dai et al., 2013;Gao et al., 2014;Kan et al., 2017;Gong et al., 2018;Li et al., 2019b;Wang et al., 2019c;Feng et al., 2021a;Xu et al., 2021;Yang et al., 2021;Su et al., 2022;Shao et al., 2023)</w:t>
            </w:r>
            <w:r w:rsidRPr="00425948">
              <w:rPr>
                <w:rFonts w:cs="Times New Roman"/>
                <w:color w:val="000000" w:themeColor="text1"/>
                <w:sz w:val="18"/>
                <w:szCs w:val="18"/>
              </w:rPr>
              <w:fldChar w:fldCharType="end"/>
            </w:r>
            <w:r w:rsidRPr="00425948">
              <w:rPr>
                <w:rFonts w:cs="Times New Roman"/>
                <w:color w:val="000000" w:themeColor="text1"/>
                <w:sz w:val="18"/>
                <w:szCs w:val="18"/>
              </w:rPr>
              <w:t>,</w:t>
            </w:r>
            <w:r w:rsidRPr="00425948">
              <w:rPr>
                <w:rFonts w:cs="Times New Roman"/>
                <w:b/>
                <w:bCs/>
                <w:color w:val="000000" w:themeColor="text1"/>
                <w:sz w:val="18"/>
                <w:szCs w:val="18"/>
              </w:rPr>
              <w:t xml:space="preserve"> colorectal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fldData xml:space="preserve">aXRhbCAsIFRpYW5qaW4gLCBDaGluYS4mI3hEO2IgR2VuZXJhbCBTdXJnZXJ5IERlcGFydG1lbnQg
LCBZdWxpbiBTZWNvbmQgSG9zcGl0YWwgLCBZdWxpbiAsIENoaW5hLiYjeEQ7YyBHZW5lcmFsIE1l
ZGljaW5lIERlcGFydG1lbnQgLCBZYW5hbiBVbml2ZXJzaXR5IEFmZmlsaWF0ZWQgSG9zcGl0YWwg
LCBZYW5hbiAsIENoaW5hLjwvYXV0aC1hZGRyZXNzPjx0aXRsZXM+PHRpdGxlPlNjdXRlbGxhcmVp
biBmcm9tIFNjdXRlbGxhcmlhIGJhcmJhdGEgaW5kdWNlcyBhcG9wdG9zaXMgb2YgaHVtYW4gY29s
b24gY2FuY2VyIEhDVDExNiBjZWxscyB0aHJvdWdoIHRoZSBST1MtbWVkaWF0ZWQgbWl0b2Nob25k
cmlhLWRlcGVuZGVudCBwYXRod2F5PC90aXRsZT48c2Vjb25kYXJ5LXRpdGxlPk5hdCBQcm9kIFJl
czwvc2Vjb25kYXJ5LXRpdGxlPjwvdGl0bGVzPjxwZXJpb2RpY2FsPjxmdWxsLXRpdGxlPk5hdCBQ
cm9kIFJlczwvZnVsbC10aXRsZT48L3BlcmlvZGljYWw+PHBhZ2VzPjIzNzItMjM3NTwvcGFnZXM+
PHZvbHVtZT4zMzwvdm9sdW1lPjxudW1iZXI+MTY8L251bWJlcj48ZWRpdGlvbj4yMDE4LzAyLzIw
PC9lZGl0aW9uPjxrZXl3b3Jkcz48a2V5d29yZD5BcGlnZW5pbi9pc29sYXRpb24gJmFtcDsgcHVy
aWZpY2F0aW9uLypwaGFybWFjb2xvZ3k8L2tleXdvcmQ+PGtleXdvcmQ+QXBvcHRvc2lzLypkcnVn
IGVmZmVjdHM8L2tleXdvcmQ+PGtleXdvcmQ+Q29sb25pYyBOZW9wbGFzbXMvKmRydWcgdGhlcmFw
eS9wYXRob2xvZ3k8L2tleXdvcmQ+PGtleXdvcmQ+Q3l0b2Nocm9tZXMgYy9tZXRhYm9saXNtPC9r
ZXl3b3JkPjxrZXl3b3JkPkhDVDExNiBDZWxsczwva2V5d29yZD48a2V5d29yZD5IdW1hbnM8L2tl
eXdvcmQ+PGtleXdvcmQ+TWl0b2Nob25kcmlhL21ldGFib2xpc208L2tleXdvcmQ+PGtleXdvcmQ+
UHJvdG8tT25jb2dlbmUgUHJvdGVpbnMgYy1iY2wtMi9kcnVnIGVmZmVjdHMvbWV0YWJvbGlzbTwv
a2V5d29yZD48a2V5d29yZD5SZWFjdGl2ZSBPeHlnZW4gU3BlY2llcy9tZXRhYm9saXNtPC9rZXl3
b3JkPjxrZXl3b3JkPlNjdXRlbGxhcmlhLypjaGVtaXN0cnk8L2tleXdvcmQ+PGtleXdvcmQ+SENU
MTE2IGNlbGw8L2tleXdvcmQ+PGtleXdvcmQ+Um9zPC9rZXl3b3JkPjxrZXl3b3JkPmFwb3B0b3Np
czwva2V5d29yZD48a2V5d29yZD5taXRvY2hvbmRyaWEtZGVwZW5kZW50IHBhdGh3YXk8L2tleXdv
cmQ+PGtleXdvcmQ+c2N1dGVsbGFyZWluPC9rZXl3b3JkPjwva2V5d29yZHM+PGRhdGVzPjx5ZWFy
PjIwMTk8L3llYXI+PHB1Yi1kYXRlcz48ZGF0ZT5BdWc8L2RhdGU+PC9wdWItZGF0ZXM+PC9kYXRl
cz48aXNibj4xNDc4LTY0MTk8L2lzYm4+PGFjY2Vzc2lvbi1udW0+Mjk0NTc3Mzk8L2FjY2Vzc2lv
bi1udW0+PHVybHM+PC91cmxzPjxlbGVjdHJvbmljLXJlc291cmNlLW51bT4xMC4xMDgwLzE0Nzg2
NDE5LjIwMTguMTQ0MDIzMDwvZWxlY3Ryb25pYy1yZXNvdXJjZS1udW0+PHJlbW90ZS1kYXRhYmFz
ZS1wcm92aWRlcj5OTE08L3JlbW90ZS1kYXRhYmFzZS1wcm92aWRlcj48bGFuZ3VhZ2U+ZW5nPC9s
YW5ndWFnZT48L3JlY29yZD48L0NpdGU+PENpdGU+PEF1dGhvcj5aaHU8L0F1dGhvcj48WWVhcj4y
MDIzPC9ZZWFyPjxSZWNOdW0+MTE1PC9SZWNOdW0+PHJlY29yZD48cmVjLW51bWJlcj4xMTU8L3Jl
Yy1udW1iZXI+PGZvcmVpZ24ta2V5cz48a2V5IGFwcD0iRU4iIGRiLWlkPSJ4ZXcycGRkc3YyYXBy
ZGVwdHB3eHh2ZXh4ZXgyMjlhYXB4NXYiIHRpbWVzdGFtcD0iMTcyMjg5NzI4NSI+MTE1PC9rZXk+
PC9mb3JlaWduLWtleXM+PHJlZi10eXBlIG5hbWU9IkpvdXJuYWwgQXJ0aWNsZSI+MTc8L3JlZi10
eXBlPjxjb250cmlidXRvcnM+PGF1dGhvcnM+PGF1dGhvcj5aaHUsIEQuPC9hdXRob3I+PGF1dGhv
cj5ZdWFuLCBTLjwvYXV0aG9yPjxhdXRob3I+Q2hlbiwgQy48L2F1dGhvcj48L2F1dGhvcnM+PC9j
b250cmlidXRvcnM+PGF1dGgtYWRkcmVzcz5EZXBhcnRtZW50IG9mIFRDTSBSZWhhYmlsaXRhdGlv
biBNZWRpY2luZSwgR3Vhbmd6aG91IERvbmdzaGVuZyBIb3NwaXRhbCwgR3Vhbmd6aG91LCA1MTAw
MDAsIEd1YW5nZG9uZywgQ2hpbmEuJiN4RDtEZXBhcnRtZW50IG9mIFRyYWRpdGlvbmFsIENoaW5l
c2UgTWVkaWNpbmUsIEdhbnpob3UgUGVvcGxlJmFwb3M7cyBIb3NwaXRhbCwgR2FuemhvdSwgMzQx
MDAwLCBKaWFuZ3hpLCBDaGluYS4gd3VqaWVyc2hlbmdAMTI2LmNvbS4mI3hEO0RlcGFydG1lbnQg
b2YgVHJhZGl0aW9uYWwgQ2hpbmVzZSBNZWRpY2luZSwgR2FuemhvdSBQZW9wbGUmYXBvcztzIEhv
c3BpdGFsLCBHYW56aG91LCAzNDEwMDAsIEppYW5neGksIENoaW5hLjwvYXV0aC1hZGRyZXNzPjx0
aXRsZXM+PHRpdGxlPkhlZHlvdGlzIGRpZmZ1c2EtU2N1bGVsbGFyaWEgYmFyYmF0YSAoSEQtU0Ip
IHN1cHByZXNzZXMgdGhlIHByb2dyZXNzaW9uIG9mIGNvbG9yZWN0YWwgY2FuY2VyIGNlbGxzIHZp
YSB0aGUgaHNhX2NpcmNfMDAzOTkzMy9oc2EtbWlSLTIwNC01cC93bnQxMSBheGlzPC90aXRsZT48
c2Vjb25kYXJ5LXRpdGxlPlNjaSBSZXA8L3NlY29uZGFyeS10aXRsZT48L3RpdGxlcz48cGVyaW9k
aWNhbD48ZnVsbC10aXRsZT5TY2kgUmVwPC9mdWxsLXRpdGxlPjwvcGVyaW9kaWNhbD48cGFnZXM+
MTMzMzE8L3BhZ2VzPjx2b2x1bWU+MTM8L3ZvbHVtZT48bnVtYmVyPjE8L251bWJlcj48ZWRpdGlv
bj4yMDIzLzA4LzE3PC9lZGl0aW9uPjxrZXl3b3Jkcz48a2V5d29yZD5IdW1hbnM8L2tleXdvcmQ+
PGtleXdvcmQ+KkNvbG9yZWN0YWwgTmVvcGxhc21zL2dlbmV0aWNzPC9rZXl3b3JkPjxrZXl3b3Jk
PkhDVDExNiBDZWxsczwva2V5d29yZD48a2V5d29yZD5IZWR5b3Rpcy9jaGVtaXN0cnk8L2tleXdv
cmQ+PGtleXdvcmQ+Kk1pY3JvUk5Bcy9nZW5ldGljczwva2V5d29yZD48a2V5d29yZD5TY3V0ZWxs
YXJpYS9jaGVtaXN0cnk8L2tleXdvcmQ+PGtleXdvcmQ+KlBsYW50IEV4dHJhY3RzL3BoYXJtYWNv
bG9neTwva2V5d29yZD48a2V5d29yZD5STkEsIENpcmN1bGFyL2dlbmV0aWNzPC9rZXl3b3JkPjwv
a2V5d29yZHM+PGRhdGVzPjx5ZWFyPjIwMjM8L3llYXI+PHB1Yi1kYXRlcz48ZGF0ZT5BdWcgMTY8
L2RhdGU+PC9wdWItZGF0ZXM+PC9kYXRlcz48aXNibj4yMDQ1LTIzMjI8L2lzYm4+PGFjY2Vzc2lv
bi1udW0+Mzc1ODcyMDc8L2FjY2Vzc2lvbi1udW0+PHVybHM+PC91cmxzPjxjdXN0b20yPlBNQzEw
NDMyNTM1PC9jdXN0b20yPjxlbGVjdHJvbmljLXJlc291cmNlLW51bT4xMC4xMDM4L3M0MTU5OC0w
MjMtNDAzOTMtMTwvZWxlY3Ryb25pYy1yZXNvdXJjZS1udW0+PHJlbW90ZS1kYXRhYmFzZS1wcm92
aWRlcj5OTE08L3JlbW90ZS1kYXRhYmFzZS1wcm92aWRlcj48bGFuZ3VhZ2U+ZW5nPC9sYW5ndWFn
ZT48L3JlY29yZD48L0NpdGU+PENpdGU+PEF1dGhvcj5ZYW5nPC9BdXRob3I+PFllYXI+MjAxNzwv
WWVhcj48UmVjTnVtPjEyMzwvUmVjTnVtPjxyZWNvcmQ+PHJlYy1udW1iZXI+MTIzPC9yZWMtbnVt
YmVyPjxmb3JlaWduLWtleXM+PGtleSBhcHA9IkVOIiBkYi1pZD0ieGV3MnBkZHN2MmFwcmRlcHRw
d3h4dmV4eGV4MjI5YWFweDV2IiB0aW1lc3RhbXA9IjE3MjI4OTc2OTMiPjEyMzwva2V5PjwvZm9y
ZWlnbi1rZXlzPjxyZWYtdHlwZSBuYW1lPSJKb3VybmFsIEFydGljbGUiPjE3PC9yZWYtdHlwZT48
Y29udHJpYnV0b3JzPjxhdXRob3JzPjxhdXRob3I+WWFuZywgTi48L2F1dGhvcj48YXV0aG9yPlpo
YW8sIFkuPC9hdXRob3I+PGF1dGhvcj5XYW5nLCBaLjwvYXV0aG9yPjxhdXRob3I+TGl1LCBZLjwv
YXV0aG9yPjxhdXRob3I+WmhhbmcsIFkuPC9hdXRob3I+PC9hdXRob3JzPjwvY29udHJpYnV0b3Jz
PjxhdXRoLWFkZHJlc3M+RGVwYXJ0bWVudCBvZiBPbmNvbG9neSwgVGhlIEFmZmlsaWF0ZWQgRm91
cnRoIEhvc3BpdGFsIG9mIEhhcmJpbiBNZWRpY2FsIFVuaXZlcnNpdHksIEhhcmJpbiwgSGVpbG9u
Z2ppYW5nIDE1MDAwMSwgUC5SLiBDaGluYS4mI3hEO0RlcGFydG1lbnQgb2YgQ2xpbmljYWwgYW5k
IExhYm9yYXRvcnkgTWVkaWNpbmUsIFRoZSBBZmZpbGlhdGVkIEZvdXJ0aCBIb3NwaXRhbCBvZiBI
YXJiaW4gTWVkaWNhbCBVbml2ZXJzaXR5LCBIYXJiaW4sIEhlaWxvbmdqaWFuZyAxNTAwMDEsIFAu
Ui4gQ2hpbmEuJiN4RDtEZXBhcnRtZW50IG9mIEdhc3Ryb2ludGVzdGluYWwgT25jb2xvZ3ksIFRo
ZSBIYXJiaW4gTWVkaWNhbCBVbml2ZXJzaXR5IENhbmNlciBIb3NwaXRhbCwgSGFyYmluLCBIZWls
b25namlhbmcgMTUwMDQwLCBQLlIuIENoaW5hLjwvYXV0aC1hZGRyZXNzPjx0aXRsZXM+PHRpdGxl
PlNjdXRlbGxhcmluIHN1cHByZXNzZXMgZ3Jvd3RoIGFuZCBjYXVzZXMgYXBvcHRvc2lzIG9mIGh1
bWFuIGNvbG9yZWN0YWwgY2FuY2VyIGNlbGxzIGJ5IHJlZ3VsYXRpbmcgdGhlIHA1MyBwYXRod2F5
PC90aXRsZT48c2Vjb25kYXJ5LXRpdGxlPk1vbCBNZWQgUmVwPC9zZWNvbmRhcnktdGl0bGU+PC90
aXRsZXM+PHBlcmlvZGljYWw+PGZ1bGwtdGl0bGU+TW9sIE1lZCBSZXA8L2Z1bGwtdGl0bGU+PC9w
ZXJpb2RpY2FsPjxwYWdlcz45MjktOTM1PC9wYWdlcz48dm9sdW1lPjE1PC92b2x1bWU+PG51bWJl
cj4yPC9udW1iZXI+PGVkaXRpb24+MjAxNi8xMi8zMTwvZWRpdGlvbj48a2V5d29yZHM+PGtleXdv
cmQ+QW50aW5lb3BsYXN0aWMgQWdlbnRzLCBQaHl0b2dlbmljL2NoZW1pc3RyeS8qcGhhcm1hY29s
b2d5PC9rZXl3b3JkPjxrZXl3b3JkPkFwaWdlbmluL2NoZW1pc3RyeS8qcGhhcm1hY29sb2d5PC9r
ZXl3b3JkPjxrZXl3b3JkPkFwb3B0b3Npcy8qZHJ1ZyBlZmZlY3RzPC9rZXl3b3JkPjxrZXl3b3Jk
PkNlbGwgUHJvbGlmZXJhdGlvbi9kcnVnIGVmZmVjdHM8L2tleXdvcmQ+PGtleXdvcmQ+Q29sb24v
ZHJ1ZyBlZmZlY3RzL21ldGFib2xpc20vcGF0aG9sb2d5PC9rZXl3b3JkPjxrZXl3b3JkPkNvbG9y
ZWN0YWwgTmVvcGxhc21zLypkcnVnIHRoZXJhcHkvbWV0YWJvbGlzbS9wYXRob2xvZ3k8L2tleXdv
cmQ+PGtleXdvcmQ+R2x1Y3Vyb25hdGVzL2NoZW1pc3RyeS8qcGhhcm1hY29sb2d5PC9rZXl3b3Jk
PjxrZXl3b3JkPkhDVDExNiBDZWxsczwva2V5d29yZD48a2V5d29yZD5IdW1hbnM8L2tleXdvcmQ+
PGtleXdvcmQ+UmVjdHVtL2RydWcgZWZmZWN0cy9tZXRhYm9saXNtL3BhdGhvbG9neTwva2V5d29y
ZD48a2V5d29yZD5TY3V0ZWxsYXJpYS9jaGVtaXN0cnk8L2tleXdvcmQ+PGtleXdvcmQ+U2lnbmFs
IFRyYW5zZHVjdGlvbi8qZHJ1ZyBlZmZlY3RzPC9rZXl3b3JkPjxrZXl3b3JkPlR1bW9yIFN1cHBy
ZXNzb3IgUHJvdGVpbiBwNTMvKm1ldGFib2xpc208L2tleXdvcmQ+PC9rZXl3b3Jkcz48ZGF0ZXM+
PHllYXI+MjAxNzwveWVhcj48cHViLWRhdGVzPjxkYXRlPkZlYjwvZGF0ZT48L3B1Yi1kYXRlcz48
L2RhdGVzPjxpc2JuPjE3OTEtMjk5NzwvaXNibj48YWNjZXNzaW9uLW51bT4yODAzNTM1NTwvYWNj
ZXNzaW9uLW51bT48dXJscz48L3VybHM+PGVsZWN0cm9uaWMtcmVzb3VyY2UtbnVtPjEwLjM4OTIv
bW1yLjIwMTYuNjA4MTwvZWxlY3Ryb25pYy1yZXNvdXJjZS1udW0+PHJlbW90ZS1kYXRhYmFzZS1w
cm92aWRlcj5OTE08L3JlbW90ZS1kYXRhYmFzZS1wcm92aWRlcj48bGFuZ3VhZ2U+ZW5nPC9sYW5n
dWFnZT48L3JlY29yZD48L0NpdGU+PENpdGU+PEF1dGhvcj5aZW5nPC9BdXRob3I+PFllYXI+MjAy
MTwvWWVhcj48UmVjTnVtPjEyNzwvUmVjTnVtPjxyZWNvcmQ+PHJlYy1udW1iZXI+MTI3PC9yZWMt
bnVtYmVyPjxmb3JlaWduLWtleXM+PGtleSBhcHA9IkVOIiBkYi1pZD0ieGV3MnBkZHN2MmFwcmRl
cHRwd3h4dmV4eGV4MjI5YWFweDV2IiB0aW1lc3RhbXA9IjE3MjI4OTc4MDIiPjEyNzwva2V5Pjwv
Zm9yZWlnbi1rZXlzPjxyZWYtdHlwZSBuYW1lPSJKb3VybmFsIEFydGljbGUiPjE3PC9yZWYtdHlw
ZT48Y29udHJpYnV0b3JzPjxhdXRob3JzPjxhdXRob3I+WmVuZywgUy48L2F1dGhvcj48YXV0aG9y
PkNoZW4sIEwuPC9hdXRob3I+PGF1dGhvcj5TdW4sIFEuPC9hdXRob3I+PGF1dGhvcj5aaGFvLCBI
LjwvYXV0aG9yPjxhdXRob3I+WWFuZywgSC48L2F1dGhvcj48YXV0aG9yPlJlbiwgUy48L2F1dGhv
cj48YXV0aG9yPkxpdSwgTS48L2F1dGhvcj48YXV0aG9yPk1lbmcsIFguPC9hdXRob3I+PGF1dGhv
cj5YdSwgSC48L2F1dGhvcj48L2F1dGhvcnM+PC9jb250cmlidXRvcnM+PGF1dGgtYWRkcmVzcz5T
dGF0ZSBLZXkgTGFib3JhdG9yeSBvZiBTb3V0aHdlc3Rlcm4gQ2hpbmVzZSBNZWRpY2luZSBSZXNv
dXJjZXMsIERlcGFydG1lbnQgb2YgUGhhcm1hY29sb2d5LCBDaGVuZ2R1IFVuaXZlcnNpdHkgb2Yg
VHJhZGl0aW9uYWwgQ2hpbmVzZSBNZWRpY2luZSwgQ2hlbmdkdSwgNjExMTM3LCBDaGluYS4mI3hE
O1N0YXRlIEtleSBMYWJvcmF0b3J5IG9mIFNvdXRod2VzdGVybiBDaGluZXNlIE1lZGljaW5lIFJl
c291cmNlcywgSW5ub3ZhdGl2ZSBJbnN0aXR1dGUgb2YgQ2hpbmVzZSBNZWRpY2luZSBhbmQgUGhh
cm1hY3ksIENoZW5nZHUgVW5pdmVyc2l0eSBvZiBUcmFkaXRpb25hbCBDaGluZXNlIE1lZGljaW5l
LCBDaGVuZ2R1LCA2MTExMzcsIENoaW5hLiYjeEQ7U3RhdGUgS2V5IExhYm9yYXRvcnkgb2YgU291
dGh3ZXN0ZXJuIENoaW5lc2UgTWVkaWNpbmUgUmVzb3VyY2VzLCBEZXBhcnRtZW50IG9mIFBoYXJt
YWNvbG9neSwgQ2hlbmdkdSBVbml2ZXJzaXR5IG9mIFRyYWRpdGlvbmFsIENoaW5lc2UgTWVkaWNp
bmUsIENoZW5nZHUsIDYxMTEzNywgQ2hpbmEuIEVsZWN0cm9uaWMgYWRkcmVzczogaGFpYm8ueHVA
Y2R1dGNtLmVkdS5jbi48L2F1dGgtYWRkcmVzcz48dGl0bGVzPjx0aXRsZT5TY3V0ZWxsYXJpbiBh
bWVsaW9yYXRlcyBjb2xpdGlzLWFzc29jaWF0ZWQgY29sb3JlY3RhbCBjYW5jZXIgYnkgc3VwcHJl
c3NpbmcgV250L86yLWNhdGVuaW4gc2lnbmFsaW5nIGNhc2NhZGU8L3RpdGxlPjxzZWNvbmRhcnkt
dGl0bGU+RXVyIEogUGhhcm1hY29sPC9zZWNvbmRhcnktdGl0bGU+PC90aXRsZXM+PHBlcmlvZGlj
YWw+PGZ1bGwtdGl0bGU+RXVyIEogUGhhcm1hY29sPC9mdWxsLXRpdGxlPjwvcGVyaW9kaWNhbD48
cGFnZXM+MTc0MjUzPC9wYWdlcz48dm9sdW1lPjkwNjwvdm9sdW1lPjxlZGl0aW9uPjIwMjEvMDYv
MTM8L2VkaXRpb24+PGtleXdvcmRzPjxrZXl3b3JkPkFuaW1hbHM8L2tleXdvcmQ+PGtleXdvcmQ+
QXBpZ2VuaW4vKnBoYXJtYWNvbG9neS90aGVyYXBldXRpYyB1c2U8L2tleXdvcmQ+PGtleXdvcmQ+
QXpveHltZXRoYW5lL2FkbWluaXN0cmF0aW9uICZhbXA7IGRvc2FnZS90b3hpY2l0eTwva2V5d29y
ZD48a2V5d29yZD5DYXJjaW5vZ2VuZXNpcy8qZHJ1ZyBlZmZlY3RzL2ltbXVub2xvZ3k8L2tleXdv
cmQ+PGtleXdvcmQ+Q29saXRpcywgVWxjZXJhdGl2ZS9jaGVtaWNhbGx5IGluZHVjZWQvKmNvbXBs
aWNhdGlvbnMvaW1tdW5vbG9neS9wYXRob2xvZ3k8L2tleXdvcmQ+PGtleXdvcmQ+Q29saXRpcy1B
c3NvY2lhdGVkIE5lb3BsYXNtcy8qZHJ1ZyB0aGVyYXB5L2ltbXVub2xvZ3kvcGF0aG9sb2d5PC9r
ZXl3b3JkPjxrZXl3b3JkPkRleHRyYW4gU3VsZmF0ZS9hZG1pbmlzdHJhdGlvbiAmYW1wOyBkb3Nh
Z2UvdG94aWNpdHk8L2tleXdvcmQ+PGtleXdvcmQ+RGlzZWFzZSBNb2RlbHMsIEFuaW1hbDwva2V5
d29yZD48a2V5d29yZD5EcnVnIFNjcmVlbmluZyBBc3NheXMsIEFudGl0dW1vcjwva2V5d29yZD48
a2V5d29yZD5HZW5lIEV4cHJlc3Npb24gUmVndWxhdGlvbiwgTmVvcGxhc3RpYy9kcnVnIGVmZmVj
dHMvaW1tdW5vbG9neTwva2V5d29yZD48a2V5d29yZD5HbHVjdXJvbmF0ZXMvKnBoYXJtYWNvbG9n
eS90aGVyYXBldXRpYyB1c2U8L2tleXdvcmQ+PGtleXdvcmQ+SFQyOSBDZWxsczwva2V5d29yZD48
a2V5d29yZD5IdW1hbnM8L2tleXdvcmQ+PGtleXdvcmQ+TWFsZTwva2V5d29yZD48a2V5d29yZD5N
aWNlPC9rZXl3b3JkPjxrZXl3b3JkPldudCBTaWduYWxpbmcgUGF0aHdheS8qZHJ1ZyBlZmZlY3Rz
L2ltbXVub2xvZ3k8L2tleXdvcmQ+PGtleXdvcmQ+Q29saXRpcy1hc3NvY2lhdGVkIGNhbmNlcjwv
a2V5d29yZD48a2V5d29yZD5Db2xvcmVjdGFsIGNhbmNlcjwva2V5d29yZD48a2V5d29yZD5TY3V0
ZWxsYXJpbjwva2V5d29yZD48a2V5d29yZD5XbnQ8L2tleXdvcmQ+PGtleXdvcmQ+zrItY2F0ZW5p
bjwva2V5d29yZD48L2tleXdvcmRzPjxkYXRlcz48eWVhcj4yMDIxPC95ZWFyPjxwdWItZGF0ZXM+
PGRhdGU+U2VwIDU8L2RhdGU+PC9wdWItZGF0ZXM+PC9kYXRlcz48aXNibj4wMDE0LTI5OTk8L2lz
Ym4+PGFjY2Vzc2lvbi1udW0+MzQxMTgyMjQ8L2FjY2Vzc2lvbi1udW0+PHVybHM+PC91cmxzPjxl
bGVjdHJvbmljLXJlc291cmNlLW51bT4xMC4xMDE2L2ouZWpwaGFyLjIwMjEuMTc0MjUzPC9lbGVj
dHJvbmljLXJlc291cmNlLW51bT48cmVtb3RlLWRhdGFiYXNlLXByb3ZpZGVyPk5MTTwvcmVtb3Rl
LWRhdGFiYXNlLXByb3ZpZGVyPjxsYW5ndWFnZT5lbmc8L2xhbmd1YWdlPjwvcmVjb3JkPjwvQ2l0
ZT48Q2l0ZT48QXV0aG9yPkdvaDwvQXV0aG9yPjxZZWFyPjIwMDU8L1llYXI+PFJlY051bT4xMjg8
L1JlY051bT48cmVjb3JkPjxyZWMtbnVtYmVyPjEyODwvcmVjLW51bWJlcj48Zm9yZWlnbi1rZXlz
PjxrZXkgYXBwPSJFTiIgZGItaWQ9InhldzJwZGRzdjJhcHJkZXB0cHd4eHZleHhleDIyOWFhcHg1
diIgdGltZXN0YW1wPSIxNzIyODk3ODU3Ij4xMjg8L2tleT48L2ZvcmVpZ24ta2V5cz48cmVmLXR5
cGUgbmFtZT0iSm91cm5hbCBBcnRpY2xlIj4xNzwvcmVmLXR5cGU+PGNvbnRyaWJ1dG9ycz48YXV0
aG9ycz48YXV0aG9yPkdvaCwgRC48L2F1dGhvcj48YXV0aG9yPkxlZSwgWS4gSC48L2F1dGhvcj48
YXV0aG9yPk9uZywgRS4gUy48L2F1dGhvcj48L2F1dGhvcnM+PC9jb250cmlidXRvcnM+PGF1dGgt
YWRkcmVzcz5BcHBsaWVkIFNjaWVuY2UgU2Nob29sLCBUZW1hc2VrIFBvbHl0ZWNobmljLCAyMSBU
YW1waW5lc2UgQXZlbnVlIDEsIFNpbmdhcG9yZSA1Mjk3NTcsIFJlcHVibGljIG9mIFNpbmdhcG9y
ZS48L2F1dGgtYWRkcmVzcz48dGl0bGVzPjx0aXRsZT5JbmhpYml0b3J5IGVmZmVjdHMgb2YgYSBj
aGVtaWNhbGx5IHN0YW5kYXJkaXplZCBleHRyYWN0IGZyb20gU2N1dGVsbGFyaWEgYmFyYmF0YSBp
biBodW1hbiBjb2xvbiBjYW5jZXIgY2VsbCBsaW5lcywgTG9WbzwvdGl0bGU+PHNlY29uZGFyeS10
aXRsZT5KIEFncmljIEZvb2QgQ2hlbTwvc2Vjb25kYXJ5LXRpdGxlPjwvdGl0bGVzPjxwZXJpb2Rp
Y2FsPjxmdWxsLXRpdGxlPkogQWdyaWMgRm9vZCBDaGVtPC9mdWxsLXRpdGxlPjwvcGVyaW9kaWNh
bD48cGFnZXM+ODE5Ny0yMDQ8L3BhZ2VzPjx2b2x1bWU+NTM8L3ZvbHVtZT48bnVtYmVyPjIxPC9u
dW1iZXI+PGVkaXRpb24+MjAwNS8xMC8xMzwvZWRpdGlvbj48a2V5d29yZHM+PGtleXdvcmQ+Q2Vs
bCBEZWF0aC9kcnVnIGVmZmVjdHM8L2tleXdvcmQ+PGtleXdvcmQ+Q2VsbCBEaXZpc2lvbi9kcnVn
IGVmZmVjdHM8L2tleXdvcmQ+PGtleXdvcmQ+Q2VsbCBMaW5lLCBUdW1vcjwva2V5d29yZD48a2V5
d29yZD5DaHJvbWF0b2dyYXBoeSwgSGlnaCBQcmVzc3VyZSBMaXF1aWQ8L2tleXdvcmQ+PGtleXdv
cmQ+Q29sb25pYyBOZW9wbGFzbXMvKnBhdGhvbG9neTwva2V5d29yZD48a2V5d29yZD5GbG93IEN5
dG9tZXRyeTwva2V5d29yZD48a2V5d29yZD5HMSBQaGFzZS9kcnVnIGVmZmVjdHM8L2tleXdvcmQ+
PGtleXdvcmQ+SHVtYW5zPC9rZXl3b3JkPjxrZXl3b3JkPk1hc3MgU3BlY3Ryb21ldHJ5PC9rZXl3
b3JkPjxrZXl3b3JkPlBsYW50IEV4dHJhY3RzL2FkbWluaXN0cmF0aW9uICZhbXA7IGRvc2FnZS8q
cGhhcm1hY29sb2d5PC9rZXl3b3JkPjxrZXl3b3JkPlByb3Rlb21pY3M8L2tleXdvcmQ+PGtleXdv
cmQ+U2N1dGVsbGFyaWEvKmNoZW1pc3RyeTwva2V5d29yZD48L2tleXdvcmRzPjxkYXRlcz48eWVh
cj4yMDA1PC95ZWFyPjxwdWItZGF0ZXM+PGRhdGU+T2N0IDE5PC9kYXRlPjwvcHViLWRhdGVzPjwv
ZGF0ZXM+PGlzYm4+MDAyMS04NTYxIChQcmludCkmI3hEOzAwMjEtODU2MTwvaXNibj48YWNjZXNz
aW9uLW51bT4xNjIxODY2NDwvYWNjZXNzaW9uLW51bT48dXJscz48L3VybHM+PGVsZWN0cm9uaWMt
cmVzb3VyY2UtbnVtPjEwLjEwMjEvamYwNTE1MDYrPC9lbGVjdHJvbmljLXJlc291cmNlLW51bT48
cmVtb3RlLWRhdGFiYXNlLXByb3ZpZGVyPk5MTTwvcmVtb3RlLWRhdGFiYXNlLXByb3ZpZGVyPjxs
YW5ndWFnZT5lbmc8L2xhbmd1YWdlPjwvcmVjb3JkPjwvQ2l0ZT48L0VuZE5vdGU+
</w:fldData>
              </w:fldChar>
            </w:r>
            <w:r w:rsidR="00570CAB">
              <w:rPr>
                <w:rFonts w:cs="Times New Roman"/>
                <w:color w:val="000000" w:themeColor="text1"/>
                <w:sz w:val="18"/>
                <w:szCs w:val="18"/>
              </w:rPr>
              <w:instrText xml:space="preserve"> ADDIN EN.CITE </w:instrText>
            </w:r>
            <w:r w:rsidR="00570CAB">
              <w:rPr>
                <w:rFonts w:cs="Times New Roman"/>
                <w:color w:val="000000" w:themeColor="text1"/>
                <w:sz w:val="18"/>
                <w:szCs w:val="18"/>
              </w:rPr>
              <w:fldChar w:fldCharType="begin">
                <w:fldData xml:space="preserve">PEVuZE5vdGU+PENpdGU+PEF1dGhvcj5MdjwvQXV0aG9yPjxZZWFyPjIwMjE8L1llYXI+PFJlY051
bT43MTwvUmVjTnVtPjxEaXNwbGF5VGV4dD4oR29oIGV0IGFsLiwgMjAwNTtXZWkgZXQgYWwuLCAy
MDEyO1dlaSBldCBhbC4sIDIwMTM7TGluIGV0IGFsLiwgMjAxNDtaaGFuZyBldCBhbC4sIDIwMTQ7
SmlhbmcgZXQgYWwuLCAyMDE1O0xpbiBldCBhbC4sIDIwMTc7U3VuIGV0IGFsLiwgMjAxNztXZWkg
ZXQgYWwuLCAyMDE3O1lhbmcgZXQgYWwuLCAyMDE3O1poYW5nIGV0IGFsLiwgMjAxN2E7R3VvIGV0
IGFsLiwgMjAxOTtMaSBldCBhbC4sIDIwMTlhO1dhbmcgZXQgYWwuLCAyMDE5YztMdiBldCBhbC4s
IDIwMjE7UWkgZXQgYWwuLCAyMDIxO1plbmcgZXQgYWwuLCAyMDIxO0xpdSBldCBhbC4sIDIwMjI7
Wmh1IGV0IGFsLiwgMjAyM2EpPC9EaXNwbGF5VGV4dD48cmVjb3JkPjxyZWMtbnVtYmVyPjcxPC9y
ZWMtbnVtYmVyPjxmb3JlaWduLWtleXM+PGtleSBhcHA9IkVOIiBkYi1pZD0ieGV3MnBkZHN2MmFw
cmRlcHRwd3h4dmV4eGV4MjI5YWFweDV2IiB0aW1lc3RhbXA9IjE3MjI4OTU0NTEiPjcxPC9rZXk+
PC9mb3JlaWduLWtleXM+PHJlZi10eXBlIG5hbWU9IkpvdXJuYWwgQXJ0aWNsZSI+MTc8L3JlZi10
eXBlPjxjb250cmlidXRvcnM+PGF1dGhvcnM+PGF1dGhvcj5MdiwgWS4gWC48L2F1dGhvcj48YXV0
aG9yPlBhbiwgSC4gUi48L2F1dGhvcj48YXV0aG9yPlNvbmcsIFguIFkuPC9hdXRob3I+PGF1dGhv
cj5DaGFuZywgUS4gUS48L2F1dGhvcj48YXV0aG9yPlpoYW5nLCBELiBELjwvYXV0aG9yPjwvYXV0
aG9ycz48L2NvbnRyaWJ1dG9ycz48YXV0aC1hZGRyZXNzPkluc3RpdHV0ZSBvZiBJbnRlcmRpc2Np
cGxpbmFyeSBJbnRlZ3JhdGl2ZSBNZWRpY2luZSBSZXNlYXJjaCwgU2hhbmdoYWkgVW5pdmVyc2l0
eSBvZiBUcmFkaXRpb25hbCBDaGluZXNlIE1lZGljaW5lLCBTaGFuZ2hhaSAyMDEyMDMsIENoaW5h
LiYjeEQ7U2hhbmdoYWkgWmhhbmdqaWFuZyBHcm91cCBNaWRkbGUgU2Nob29sLCBTaGFuZ2hhaSAy
MDEyMDMsIENoaW5hLjwvYXV0aC1hZGRyZXNzPjx0aXRsZXM+PHRpdGxlPjxzdHlsZSBmYWNlPSJp
dGFsaWMiIGZvbnQ9ImRlZmF1bHQiIHNpemU9IjEwMCUiPkhlZHlvdGlzIGRpZmZ1c2E8L3N0eWxl
PjxzdHlsZSBmYWNlPSJub3JtYWwiIGZvbnQ9ImRlZmF1bHQiIHNpemU9IjEwMCUiPiBwbHVzPC9z
dHlsZT48c3R5bGUgZmFjZT0iaXRhbGljIiBmb250PSJkZWZhdWx0IiBzaXplPSIxMDAlIj4gU2N1
dGVsbGFyaWEgYmFyYmF0YTwvc3R5bGU+PHN0eWxlIGZhY2U9Im5vcm1hbCIgZm9udD0iZGVmYXVs
dCIgc2l6ZT0iMTAwJSI+IFN1cHByZXNzIHRoZSBHcm93dGggb2YgTm9uLVNtYWxsLUNlbGwgTHVu
ZyBDYW5jZXIgdmlhIE5MUlAzL05GLc66Qi9NQVBLIFNpZ25hbGluZyBQYXRod2F5czwvc3R5bGU+
PC90aXRsZT48c2Vjb25kYXJ5LXRpdGxlPkV2aWQgQmFzZWQgQ29tcGxlbWVudCBBbHRlcm5hdCBN
ZWQ8L3NlY29uZGFyeS10aXRsZT48L3RpdGxlcz48cGVyaW9kaWNhbD48ZnVsbC10aXRsZT5Fdmlk
IEJhc2VkIENvbXBsZW1lbnQgQWx0ZXJuYXQgTWVkPC9mdWxsLXRpdGxlPjwvcGVyaW9kaWNhbD48
cGFnZXM+NjY2NjQ5OTwvcGFnZXM+PHZvbHVtZT4yMDIxPC92b2x1bWU+PGVkaXRpb24+MjAyMS8w
Ny8xMDwvZWRpdGlvbj48ZGF0ZXM+PHllYXI+MjAyMTwveWVhcj48L2RhdGVzPjxpc2JuPjE3NDEt
NDI3WCAoUHJpbnQpJiN4RDsxNzQxLTQyN3g8L2lzYm4+PGFjY2Vzc2lvbi1udW0+MzQyMzk1ODg8
L2FjY2Vzc2lvbi1udW0+PHVybHM+PC91cmxzPjxjdXN0b20yPlBNQzgyMzMwOTMgcHVibGljYXRp
b24gb2YgdGhpcyBwYXBlci48L2N1c3RvbTI+PGVsZWN0cm9uaWMtcmVzb3VyY2UtbnVtPjEwLjEx
NTUvMjAyMS82NjY2NDk5PC9lbGVjdHJvbmljLXJlc291cmNlLW51bT48cmVtb3RlLWRhdGFiYXNl
LXByb3ZpZGVyPk5MTTwvcmVtb3RlLWRhdGFiYXNlLXByb3ZpZGVyPjxsYW5ndWFnZT5lbmc8L2xh
bmd1YWdlPjwvcmVjb3JkPjwvQ2l0ZT48Q2l0ZT48QXV0aG9yPldlaTwvQXV0aG9yPjxZZWFyPjIw
MTc8L1llYXI+PFJlY051bT43MzwvUmVjTnVtPjxyZWNvcmQ+PHJlYy1udW1iZXI+NzM8L3JlYy1u
dW1iZXI+PGZvcmVpZ24ta2V5cz48a2V5IGFwcD0iRU4iIGRiLWlkPSJ4ZXcycGRkc3YyYXByZGVw
dHB3eHh2ZXh4ZXgyMjlhYXB4NXYiIHRpbWVzdGFtcD0iMTcyMjg5NTQ4NiI+NzM8L2tleT48L2Zv
cmVpZ24ta2V5cz48cmVmLXR5cGUgbmFtZT0iSm91cm5hbCBBcnRpY2xlIj4xNzwvcmVmLXR5cGU+
PGNvbnRyaWJ1dG9ycz48YXV0aG9ycz48YXV0aG9yPldlaSwgTC4gSC48L2F1dGhvcj48YXV0aG9y
PkxpbiwgSi4gTS48L2F1dGhvcj48YXV0aG9yPkNodSwgSi4gRi48L2F1dGhvcj48YXV0aG9yPkNo
ZW4sIEguIFcuPC9hdXRob3I+PGF1dGhvcj5MaSwgUS4gWS48L2F1dGhvcj48YXV0aG9yPlBlbmcs
IEouPC9hdXRob3I+PC9hdXRob3JzPjwvY29udHJpYnV0b3JzPjxhdXRoLWFkZHJlc3M+QWNhZGVt
eSBvZiBJbnRlZ3JhdGl2ZSBNZWRpY2luZSwgRnVqaWFuIFVuaXZlcnNpdHkgb2YgVHJhZGl0aW9u
YWwgQ2hpbmVzZSBNZWRpY2luZSwgRnV6aG91LCAzNTAxMjIsIENoaW5hLiYjeEQ7RnVqaWFuIEtl
eSBMYWJvcmF0b3J5IG9mIEludGVncmF0aXZlIE1lZGljaW5lIG9uIEdlcmlhdHJpY3MsIEZ1amlh
biBVbml2ZXJzaXR5IG9mIFRyYWRpdGlvbmFsIENoaW5lc2UgTWVkaWNpbmUsIEZ1emhvdSwgMzUw
MTIyLCBDaGluYS4mI3hEO0FjYWRlbXkgb2YgSW50ZWdyYXRpdmUgTWVkaWNpbmUsIEZ1amlhbiBV
bml2ZXJzaXR5IG9mIFRyYWRpdGlvbmFsIENoaW5lc2UgTWVkaWNpbmUsIEZ1emhvdSwgMzUwMTIy
LCBDaGluYS4gcGp1bmxhYkBob3RtYWlsLmNvbS4mI3hEO0Z1amlhbiBLZXkgTGFib3JhdG9yeSBv
ZiBJbnRlZ3JhdGl2ZSBNZWRpY2luZSBvbiBHZXJpYXRyaWNzLCBGdWppYW4gVW5pdmVyc2l0eSBv
ZiBUcmFkaXRpb25hbCBDaGluZXNlIE1lZGljaW5lLCBGdXpob3UsIDM1MDEyMiwgQ2hpbmEuIHBq
dW5sYWJAaG90bWFpbC5jb20uPC9hdXRoLWFkZHJlc3M+PHRpdGxlcz48dGl0bGU+U2N1dGVsbGFy
aWEgYmFyYmF0YSBELiBEb24gaW5oaWJpdHMgY29sb3JlY3RhbCBjYW5jZXIgZ3Jvd3RoIHZpYSBz
dXBwcmVzc2lvbiBvZiBXbnQvzrItY2F0ZW5pbiBzaWduYWxpbmcgcGF0aHdheTwvdGl0bGU+PHNl
Y29uZGFyeS10aXRsZT5DaGluIEogSW50ZWdyIE1lZDwvc2Vjb25kYXJ5LXRpdGxlPjwvdGl0bGVz
PjxwZXJpb2RpY2FsPjxmdWxsLXRpdGxlPkNoaW4gSiBJbnRlZ3IgTWVkPC9mdWxsLXRpdGxlPjwv
cGVyaW9kaWNhbD48cGFnZXM+ODU4LTg2MzwvcGFnZXM+PHZvbHVtZT4yMzwvdm9sdW1lPjxudW1i
ZXI+MTE8L251bWJlcj48ZWRpdGlvbj4yMDE3LzEwLzI5PC9lZGl0aW9uPjxrZXl3b3Jkcz48a2V5
d29yZD5BZGVub21hdG91cyBQb2x5cG9zaXMgQ29saSBQcm90ZWluL21ldGFib2xpc208L2tleXdv
cmQ+PGtleXdvcmQ+QW5pbWFsczwva2V5d29yZD48a2V5d29yZD5DZWxsIFByb2xpZmVyYXRpb24v
ZHJ1ZyBlZmZlY3RzPC9rZXl3b3JkPjxrZXl3b3JkPkNvbG9yZWN0YWwgTmVvcGxhc21zLypkcnVn
IHRoZXJhcHkvbWV0YWJvbGlzbS8qcGF0aG9sb2d5PC9rZXl3b3JkPjxrZXl3b3JkPkhUMjkgQ2Vs
bHM8L2tleXdvcmQ+PGtleXdvcmQ+SHVtYW5zPC9rZXl3b3JkPjxrZXl3b3JkPkluaGliaXRvciBv
ZiBBcG9wdG9zaXMgUHJvdGVpbnMvbWV0YWJvbGlzbTwva2V5d29yZD48a2V5d29yZD5NYWxlPC9r
ZXl3b3JkPjxrZXl3b3JkPk1pY2UsIEluYnJlZCBCQUxCIEM8L2tleXdvcmQ+PGtleXdvcmQ+TWlj
ZSwgTnVkZTwva2V5d29yZD48a2V5d29yZD5QaG9zcGhvcnlsYXRpb24vZHJ1ZyBlZmZlY3RzPC9r
ZXl3b3JkPjxrZXl3b3JkPlBsYW50IEV4dHJhY3RzL3BoYXJtYWNvbG9neS8qdGhlcmFwZXV0aWMg
dXNlPC9rZXl3b3JkPjxrZXl3b3JkPlByb3RvLU9uY29nZW5lIFByb3RlaW5zIGMtbXljL21ldGFi
b2xpc208L2tleXdvcmQ+PGtleXdvcmQ+U2N1dGVsbGFyaWEvKmNoZW1pc3RyeTwva2V5d29yZD48
a2V5d29yZD5TdXJ2aXZpbjwva2V5d29yZD48a2V5d29yZD4qV250IFNpZ25hbGluZyBQYXRod2F5
L2RydWcgZWZmZWN0czwva2V5d29yZD48a2V5d29yZD5YZW5vZ3JhZnQgTW9kZWwgQW50aXR1bW9y
IEFzc2F5czwva2V5d29yZD48a2V5d29yZD5iZXRhIENhdGVuaW4vbWV0YWJvbGlzbTwva2V5d29y
ZD48a2V5d29yZD5TY3V0ZWxsYXJpYSBiYXJiYXRhIEQuIERvbjwva2V5d29yZD48a2V5d29yZD5X
bnQvzrItY2F0ZW5pbiBwYXRod2F5PC9rZXl3b3JkPjxrZXl3b3JkPmNvbG9yZWN0YWwgY2FuY2Vy
PC9rZXl3b3JkPjxrZXl3b3JkPnByb2xpZmVyYXRpb248L2tleXdvcmQ+PC9rZXl3b3Jkcz48ZGF0
ZXM+PHllYXI+MjAxNzwveWVhcj48cHViLWRhdGVzPjxkYXRlPk5vdjwvZGF0ZT48L3B1Yi1kYXRl
cz48L2RhdGVzPjxpc2JuPjE2NzItMDQxNTwvaXNibj48YWNjZXNzaW9uLW51bT4yOTA4MDE5Nzwv
YWNjZXNzaW9uLW51bT48dXJscz48L3VybHM+PGVsZWN0cm9uaWMtcmVzb3VyY2UtbnVtPjEwLjEw
MDcvczExNjU1LTAxNy0yNzc1LTM8L2VsZWN0cm9uaWMtcmVzb3VyY2UtbnVtPjxyZW1vdGUtZGF0
YWJhc2UtcHJvdmlkZXI+TkxNPC9yZW1vdGUtZGF0YWJhc2UtcHJvdmlkZXI+PGxhbmd1YWdlPmVu
ZzwvbGFuZ3VhZ2U+PC9yZWNvcmQ+PC9DaXRlPjxDaXRlPjxBdXRob3I+TGl1PC9BdXRob3I+PFll
YXI+MjAyMjwvWWVhcj48UmVjTnVtPjc5PC9SZWNOdW0+PHJlY29yZD48cmVjLW51bWJlcj43OTwv
cmVjLW51bWJlcj48Zm9yZWlnbi1rZXlzPjxrZXkgYXBwPSJFTiIgZGItaWQ9InhldzJwZGRzdjJh
cHJkZXB0cHd4eHZleHhleDIyOWFhcHg1diIgdGltZXN0YW1wPSIxNzIyODk1ODA4Ij43OTwva2V5
PjwvZm9yZWlnbi1rZXlzPjxyZWYtdHlwZSBuYW1lPSJKb3VybmFsIEFydGljbGUiPjE3PC9yZWYt
dHlwZT48Y29udHJpYnV0b3JzPjxhdXRob3JzPjxhdXRob3I+TGl1LCBMLjwvYXV0aG9yPjxhdXRo
b3I+TGl1LCBULjwvYXV0aG9yPjxhdXRob3I+VGFvLCBXLjwvYXV0aG9yPjxhdXRob3I+TGlhbywg
Ti48L2F1dGhvcj48YXV0aG9yPllhbiwgUS48L2F1dGhvcj48YXV0aG9yPkxpLCBMLjwvYXV0aG9y
PjxhdXRob3I+VGFuLCBKLjwvYXV0aG9yPjxhdXRob3I+U2hlbiwgVy48L2F1dGhvcj48YXV0aG9y
PkNoZW5nLCBILjwvYXV0aG9yPjxhdXRob3I+U3VuLCBELjwvYXV0aG9yPjwvYXV0aG9ycz48L2Nv
bnRyaWJ1dG9ycz48YXV0aC1hZGRyZXNzPkRlcGFydG1lbnQgb2YgTWVkaWNhbCBPbmNvbG9neSwg
WmhhbmdqaWFnYW5nIFRDTSBIb3NwaXRhbCBBZmZpbGlhdGVkIHRvIE5hbmppbmcgVW5pdmVyc2l0
eSBvZiBDaGluZXNlIE1lZGljaW5lLCBTdXpob3UgMjE1NjAwLCBDaGluYTsgU2Nob29sIG9mIElu
dGVncmF0ZWQgQ2hpbmVzZSBhbmQgV2VzdGVybiBNZWRpY2luZSwgTmFuamluZyBVbml2ZXJzaXR5
IG9mIENoaW5lc2UgTWVkaWNpbmUsIE5hbmppbmcgMjEwMDIzLCBDaGluYS4mI3hEO1NjaG9vbCBv
ZiBJbnRlZ3JhdGVkIENoaW5lc2UgYW5kIFdlc3Rlcm4gTWVkaWNpbmUsIE5hbmppbmcgVW5pdmVy
c2l0eSBvZiBDaGluZXNlIE1lZGljaW5lLCBOYW5qaW5nIDIxMDAyMywgQ2hpbmEuJiN4RDtEZXBh
cnRtZW50IG9mIFVyb2xvZ3ksIHRoZSBGaXJzdCBBZmZpbGlhdGVkIEhvc3BpdGFsIG9mIEd1YW5n
eGkgTWVkaWNhbCBVbml2ZXJzaXR5LCBOYW5pbmcgNTMwMDIxLCBDaGluYS4mI3hEO0NvbGxhYm9y
YXRpdmUgSW5ub3ZhdGlvbiBDZW50ZXIgb2YgSmlhbmdzdSBQcm92aW5jZSBvZiBDYW5jZXIgUHJl
dmVudGlvbiBhbmQgVHJlYXRtZW50IG9mIENoaW5lc2UgTWVkaWNpbmUsIE5hbmppbmcgMjEwMDIz
LCBDaGluYS4mI3hEO0NvbGxhYm9yYXRpdmUgSW5ub3ZhdGlvbiBDZW50ZXIgb2YgSmlhbmdzdSBQ
cm92aW5jZSBvZiBDYW5jZXIgUHJldmVudGlvbiBhbmQgVHJlYXRtZW50IG9mIENoaW5lc2UgTWVk
aWNpbmUsIE5hbmppbmcgMjEwMDIzLCBDaGluYTsgSmlhbmdzdSBLZXkgTGFib3JhdG9yeSBmb3Ig
VENNIEZvcm11bGFlIFJlc2VhcmNoLCBOYW5qaW5nIDIxMDAyMywgQ2hpbmEuIEVsZWN0cm9uaWMg
YWRkcmVzczogaGJjaGVuZ19uanVjbUAxNjMuY29tLiYjeEQ7U2Nob29sIG9mIEludGVncmF0ZWQg
Q2hpbmVzZSBhbmQgV2VzdGVybiBNZWRpY2luZSwgTmFuamluZyBVbml2ZXJzaXR5IG9mIENoaW5l
c2UgTWVkaWNpbmUsIE5hbmppbmcgMjEwMDIzLCBDaGluYTsgQ29sbGFib3JhdGl2ZSBJbm5vdmF0
aW9uIENlbnRlciBvZiBKaWFuZ3N1IFByb3ZpbmNlIG9mIENhbmNlciBQcmV2ZW50aW9uIGFuZCBU
cmVhdG1lbnQgb2YgQ2hpbmVzZSBNZWRpY2luZSwgTmFuamluZyAyMTAwMjMsIENoaW5hOyBKaWFu
Z3N1IEtleSBMYWJvcmF0b3J5IGZvciBUQ00gRm9ybXVsYWUgUmVzZWFyY2gsIE5hbmppbmcgMjEw
MDIzLCBDaGluYS4gRWxlY3Ryb25pYyBhZGRyZXNzOiBzdW5kZEBuanVjbS5lZHUuY24uPC9hdXRo
LWFkZHJlc3M+PHRpdGxlcz48dGl0bGU+PHN0eWxlIGZhY2U9Im5vcm1hbCIgZm9udD0iZGVmYXVs
dCIgc2l6ZT0iMTAwJSI+Rmxhdm9ub2lkcyBmcm9tIDwvc3R5bGU+PHN0eWxlIGZhY2U9Iml0YWxp
YyIgZm9udD0iZGVmYXVsdCIgc2l6ZT0iMTAwJSI+U2N1dGVsbGFyaWEgYmFyYmF0YTwvc3R5bGU+
PHN0eWxlIGZhY2U9Im5vcm1hbCIgZm9udD0iZGVmYXVsdCIgc2l6ZT0iMTAwJSI+IEQuIERvbiBl
eGVydCBhbnRpdHVtb3IgYWN0aXZpdHkgaW4gY29sb3JlY3RhbCBjYW5jZXIgdGhyb3VnaCBpbmhp
Yml0ZWQgYXV0b3BoYWd5IGFuZCBwcm9tb3RlZCBhcG9wdG9zaXMgdmlhIEFURjQvc2VzdHJpbjIg
cGF0aHdheTwvc3R5bGU+PC90aXRsZT48c2Vjb25kYXJ5LXRpdGxlPlBoeXRvbWVkaWNpbmU8L3Nl
Y29uZGFyeS10aXRsZT48L3RpdGxlcz48cGVyaW9kaWNhbD48ZnVsbC10aXRsZT5QaHl0b21lZGlj
aW5lPC9mdWxsLXRpdGxlPjwvcGVyaW9kaWNhbD48cGFnZXM+MTU0MDA3PC9wYWdlcz48dm9sdW1l
Pjk5PC92b2x1bWU+PGVkaXRpb24+MjAyMi8wMy8wOTwvZWRpdGlvbj48a2V5d29yZHM+PGtleXdv
cmQ+QXRmNDwva2V5d29yZD48a2V5d29yZD5BdXRvcGhhZ3k8L2tleXdvcmQ+PGtleXdvcmQ+Q29s
b3JlY3RhbCBjYW5jZXI8L2tleXdvcmQ+PGtleXdvcmQ+U2N1dGVsbGFyaWEgYmFyYmF0YSBELiBE
b248L2tleXdvcmQ+PGtleXdvcmQ+YXBvcHRvc2lzPC9rZXl3b3JkPjxrZXl3b3JkPnNlc3RyaW4y
PC9rZXl3b3JkPjwva2V5d29yZHM+PGRhdGVzPjx5ZWFyPjIwMjI8L3llYXI+PHB1Yi1kYXRlcz48
ZGF0ZT5NYXk8L2RhdGU+PC9wdWItZGF0ZXM+PC9kYXRlcz48aXNibj4wOTQ0LTcxMTM8L2lzYm4+
PGFjY2Vzc2lvbi1udW0+MzUyNTk2MTA8L2FjY2Vzc2lvbi1udW0+PHVybHM+PC91cmxzPjxlbGVj
dHJvbmljLXJlc291cmNlLW51bT4xMC4xMDE2L2oucGh5bWVkLjIwMjIuMTU0MDA3PC9lbGVjdHJv
bmljLXJlc291cmNlLW51bT48cmVtb3RlLWRhdGFiYXNlLXByb3ZpZGVyPk5MTTwvcmVtb3RlLWRh
dGFiYXNlLXByb3ZpZGVyPjxsYW5ndWFnZT5lbmc8L2xhbmd1YWdlPjwvcmVjb3JkPjwvQ2l0ZT48
Q2l0ZT48QXV0aG9yPlN1bjwvQXV0aG9yPjxZZWFyPjIwMTc8L1llYXI+PFJlY051bT44MDwvUmVj
TnVtPjxyZWNvcmQ+PHJlYy1udW1iZXI+ODA8L3JlYy1udW1iZXI+PGZvcmVpZ24ta2V5cz48a2V5
IGFwcD0iRU4iIGRiLWlkPSJ4ZXcycGRkc3YyYXByZGVwdHB3eHh2ZXh4ZXgyMjlhYXB4NXYiIHRp
bWVzdGFtcD0iMTcyMjg5NTgyNyI+ODA8L2tleT48L2ZvcmVpZ24ta2V5cz48cmVmLXR5cGUgbmFt
ZT0iSm91cm5hbCBBcnRpY2xlIj4xNzwvcmVmLXR5cGU+PGNvbnRyaWJ1dG9ycz48YXV0aG9ycz48
YXV0aG9yPlN1biwgUC48L2F1dGhvcj48YXV0aG9yPlN1biwgRC48L2F1dGhvcj48YXV0aG9yPldh
bmcsIFguPC9hdXRob3I+PC9hdXRob3JzPjwvY29udHJpYnV0b3JzPjxhdXRoLWFkZHJlc3M+RGVw
YXJ0bWVudCBvZiBHYXN0cm9pbnRlc3RpbmFsIE51dHJpdGlvbiBhbmQgSGVybmlhIFN1cmdlcnks
IFRoZSBTZWNvbmQgSG9zcGl0YWwgb2YgSmlsaW4gVW5pdmVyc2l0eSwgQ2hhbmdjaHVuIDEzMDAw
MCwgQ2hpbmEuJiN4RDtNZWRpY2FsIEV0aGljcyBDb21taXR0ZWUsIFRoZSBTZWNvbmQgSG9zcGl0
YWwgb2YgSmlsaW4gVW5pdmVyc2l0eSwgQ2hhbmdjaHVuIDEzMDAwMCwgQ2hpbmEuJiN4RDtEZXBh
cnRtZW50IG9mIEdhc3Ryb2ludGVzdGluYWwgTnV0cml0aW9uIGFuZCBIZXJuaWEgU3VyZ2VyeSwg
VGhlIFNlY29uZCBIb3NwaXRhbCBvZiBKaWxpbiBVbml2ZXJzaXR5LCBDaGFuZ2NodW4gMTMwMDAw
LCBDaGluYS4gRWxlY3Ryb25pYyBhZGRyZXNzOiB3YW5nX3hkamx1QDE2My5jb20uPC9hdXRoLWFk
ZHJlc3M+PHRpdGxlcz48dGl0bGU+RWZmZWN0cyBvZiBTY3V0ZWxsYXJpYSBiYXJiYXRhIHBvbHlz
YWNjaGFyaWRlIG9uIHRoZSBwcm9saWZlcmF0aW9uLCBhcG9wdG9zaXMgYW5kIEVNVCBvZiBodW1h
biBjb2xvbiBjYW5jZXIgSFQyOSBDZWxsczwvdGl0bGU+PHNlY29uZGFyeS10aXRsZT5DYXJib2h5
ZHIgUG9seW08L3NlY29uZGFyeS10aXRsZT48L3RpdGxlcz48cGVyaW9kaWNhbD48ZnVsbC10aXRs
ZT5DYXJib2h5ZHIgUG9seW08L2Z1bGwtdGl0bGU+PC9wZXJpb2RpY2FsPjxwYWdlcz45MC05Njwv
cGFnZXM+PHZvbHVtZT4xNjc8L3ZvbHVtZT48ZWRpdGlvbj4yMDE3LzA0LzI0PC9lZGl0aW9uPjxr
ZXl3b3Jkcz48a2V5d29yZD5BcG9wdG9zaXMvKmRydWcgZWZmZWN0czwva2V5d29yZD48a2V5d29y
ZD5DZWxsIFByb2xpZmVyYXRpb24vKmRydWcgZWZmZWN0czwva2V5d29yZD48a2V5d29yZD5FcGl0
aGVsaWFsLU1lc2VuY2h5bWFsIFRyYW5zaXRpb24vKmRydWcgZWZmZWN0czwva2V5d29yZD48a2V5
d29yZD5IVDI5IENlbGxzPC9rZXl3b3JkPjxrZXl3b3JkPkh1bWFuczwva2V5d29yZD48a2V5d29y
ZD5Qb2x5c2FjY2hhcmlkZXMvKnBoYXJtYWNvbG9neTwva2V5d29yZD48a2V5d29yZD5TY3V0ZWxs
YXJpYS8qY2hlbWlzdHJ5PC9rZXl3b3JkPjxrZXl3b3JkPlNpZ25hbCBUcmFuc2R1Y3Rpb248L2tl
eXdvcmQ+PGtleXdvcmQ+QXBvcHRvc2lzPC9rZXl3b3JkPjxrZXl3b3JkPkNvbG9uIGNhbmNlcjwv
a2V5d29yZD48a2V5d29yZD5FcGl0aGVsaWFsLW1lc2VuY2h5bWFsIHRyYW5zaXRpb248L2tleXdv
cmQ+PGtleXdvcmQ+UHJvbGlmZXJhdGlvbjwva2V5d29yZD48a2V5d29yZD5TY3V0ZWxsYXJpYSBi
YXJiYXRhIHBvbHlzYWNjaGFyaWRlPC9rZXl3b3JkPjwva2V5d29yZHM+PGRhdGVzPjx5ZWFyPjIw
MTc8L3llYXI+PHB1Yi1kYXRlcz48ZGF0ZT5KdWwgMTwvZGF0ZT48L3B1Yi1kYXRlcz48L2RhdGVz
Pjxpc2JuPjAxNDQtODYxNzwvaXNibj48YWNjZXNzaW9uLW51bT4yODQzMzE4MTwvYWNjZXNzaW9u
LW51bT48dXJscz48L3VybHM+PGVsZWN0cm9uaWMtcmVzb3VyY2UtbnVtPjEwLjEwMTYvai5jYXJi
cG9sLjIwMTcuMDMuMDIyPC9lbGVjdHJvbmljLXJlc291cmNlLW51bT48cmVtb3RlLWRhdGFiYXNl
LXByb3ZpZGVyPk5MTTwvcmVtb3RlLWRhdGFiYXNlLXByb3ZpZGVyPjxsYW5ndWFnZT5lbmc8L2xh
bmd1YWdlPjwvcmVjb3JkPjwvQ2l0ZT48Q2l0ZT48QXV0aG9yPkxpbjwvQXV0aG9yPjxZZWFyPjIw
MTQ8L1llYXI+PFJlY051bT44MTwvUmVjTnVtPjxyZWNvcmQ+PHJlYy1udW1iZXI+ODE8L3JlYy1u
dW1iZXI+PGZvcmVpZ24ta2V5cz48a2V5IGFwcD0iRU4iIGRiLWlkPSJ4ZXcycGRkc3YyYXByZGVw
dHB3eHh2ZXh4ZXgyMjlhYXB4NXYiIHRpbWVzdGFtcD0iMTcyMjg5NTg0MiI+ODE8L2tleT48L2Zv
cmVpZ24ta2V5cz48cmVmLXR5cGUgbmFtZT0iSm91cm5hbCBBcnRpY2xlIj4xNzwvcmVmLXR5cGU+
PGNvbnRyaWJ1dG9ycz48YXV0aG9ycz48YXV0aG9yPkxpbiwgSi48L2F1dGhvcj48YXV0aG9yPkNo
ZW4sIFkuPC9hdXRob3I+PGF1dGhvcj5DYWksIFEuPC9hdXRob3I+PGF1dGhvcj5XZWksIEwuPC9h
dXRob3I+PGF1dGhvcj5aaGFuLCBZLjwvYXV0aG9yPjxhdXRob3I+U2hlbiwgQS48L2F1dGhvcj48
YXV0aG9yPlNmZXJyYSwgVC4gSi48L2F1dGhvcj48YXV0aG9yPlBlbmcsIEouPC9hdXRob3I+PC9h
dXRob3JzPjwvY29udHJpYnV0b3JzPjxhdXRoLWFkZHJlc3M+RnVqaWFuIFVuaXZlcnNpdHkgb2Yg
VHJhZGl0aW9uYWwgQ2hpbmVzZSBNZWRpY2luZSwgRnVqaWFuLCBDaGluYS4mI3hEO0Nhc2UgV2Vz
dGVybiBSZXNlcnZlIFVuaXZlcnNpdHkgU2Nob29sIG9mIE1lZGljaW5lLCBSYWluYm93IEJhYmll
cyAmYW1wOyBDaGlsZHJlbiZhcG9zO3MgSG9zcGl0YWwsIENsZXZlbGFuZCwgT0gsIFVTQS4mI3hE
O0Z1amlhbiBVbml2ZXJzaXR5IG9mIFRyYWRpdGlvbmFsIENoaW5lc2UgTWVkaWNpbmUsIEZ1amlh
biwgQ2hpbmEgcGp1bmxhYkBob3RtYWlsLmNvbS48L2F1dGgtYWRkcmVzcz48dGl0bGVzPjx0aXRs
ZT5TY3V0ZWxsYXJpYSBCYXJiYXRhIEQgRG9uIEluaGliaXRzIENvbG9yZWN0YWwgQ2FuY2VyIEdy
b3d0aCB2aWEgU3VwcHJlc3Npb24gb2YgTXVsdGlwbGUgU2lnbmFsaW5nIFBhdGh3YXlzPC90aXRs
ZT48c2Vjb25kYXJ5LXRpdGxlPkludGVnciBDYW5jZXIgVGhlcjwvc2Vjb25kYXJ5LXRpdGxlPjwv
dGl0bGVzPjxwZXJpb2RpY2FsPjxmdWxsLXRpdGxlPkludGVnciBDYW5jZXIgVGhlcjwvZnVsbC10
aXRsZT48L3BlcmlvZGljYWw+PHBhZ2VzPjI0MC04PC9wYWdlcz48dm9sdW1lPjEzPC92b2x1bWU+
PG51bWJlcj4zPC9udW1iZXI+PGVkaXRpb24+MjAxMy8xMS8xNjwvZWRpdGlvbj48a2V5d29yZHM+
PGtleXdvcmQ+QW5pbWFsczwva2V5d29yZD48a2V5d29yZD5BbnRpbmVvcGxhc3RpYyBBZ2VudHMs
IFBoeXRvZ2VuaWMvaXNvbGF0aW9uICZhbXA7IHB1cmlmaWNhdGlvbi8qcGhhcm1hY29sb2d5PC9r
ZXl3b3JkPjxrZXl3b3JkPkFwb3B0b3Npcy9kcnVnIGVmZmVjdHM8L2tleXdvcmQ+PGtleXdvcmQ+
Q2VsbCBQcm9saWZlcmF0aW9uL2RydWcgZWZmZWN0czwva2V5d29yZD48a2V5d29yZD5Db2xvcmVj
dGFsIE5lb3BsYXNtcy8qZHJ1ZyB0aGVyYXB5L2dlbmV0aWNzL3BhdGhvbG9neTwva2V5d29yZD48
a2V5d29yZD5HZW5lIEV4cHJlc3Npb24gUmVndWxhdGlvbiwgTmVvcGxhc3RpYy9kcnVnIGVmZmVj
dHM8L2tleXdvcmQ+PGtleXdvcmQ+SFQyOSBDZWxsczwva2V5d29yZD48a2V5d29yZD5IdW1hbnM8
L2tleXdvcmQ+PGtleXdvcmQ+TWFsZTwva2V5d29yZD48a2V5d29yZD5NaWNlPC9rZXl3b3JkPjxr
ZXl3b3JkPk1pY2UsIEluYnJlZCBCQUxCIEM8L2tleXdvcmQ+PGtleXdvcmQ+TWljZSwgTnVkZTwv
a2V5d29yZD48a2V5d29yZD5QbGFudCBFeHRyYWN0cy8qcGhhcm1hY29sb2d5PC9rZXl3b3JkPjxr
ZXl3b3JkPlNjdXRlbGxhcmlhPC9rZXl3b3JkPjxrZXl3b3JkPlNpZ25hbCBUcmFuc2R1Y3Rpb24v
ZHJ1ZyBlZmZlY3RzPC9rZXl3b3JkPjxrZXl3b3JkPlR1bW9yIEJ1cmRlbi9kcnVnIGVmZmVjdHM8
L2tleXdvcmQ+PGtleXdvcmQ+WGVub2dyYWZ0IE1vZGVsIEFudGl0dW1vciBBc3NheXM8L2tleXdv
cmQ+PGtleXdvcmQ+U2N1dGVsbGFyaWEgYmFyYmF0YSBEIERvbjwva2V5d29yZD48a2V5d29yZD5h
bnRpY2FuY2VyPC9rZXl3b3JkPjxrZXl3b3JkPmFwb3B0b3Npczwva2V5d29yZD48a2V5d29yZD5j
b2xvcmVjdGFsIGNhbmNlcjwva2V5d29yZD48a2V5d29yZD5wcm9saWZlcmF0aW9uPC9rZXl3b3Jk
PjxrZXl3b3JkPnNpZ25hbGluZyBwYXRod2F5PC9rZXl3b3JkPjwva2V5d29yZHM+PGRhdGVzPjx5
ZWFyPjIwMTQ8L3llYXI+PHB1Yi1kYXRlcz48ZGF0ZT5NYXk8L2RhdGU+PC9wdWItZGF0ZXM+PC9k
YXRlcz48aXNibj4xNTM0LTczNTQ8L2lzYm4+PGFjY2Vzc2lvbi1udW0+MjQyMzE3ODg8L2FjY2Vz
c2lvbi1udW0+PHVybHM+PC91cmxzPjxlbGVjdHJvbmljLXJlc291cmNlLW51bT4xMC4xMTc3LzE1
MzQ3MzU0MTM1MDg4MTE8L2VsZWN0cm9uaWMtcmVzb3VyY2UtbnVtPjxyZW1vdGUtZGF0YWJhc2Ut
cHJvdmlkZXI+TkxNPC9yZW1vdGUtZGF0YWJhc2UtcHJvdmlkZXI+PGxhbmd1YWdlPmVuZzwvbGFu
Z3VhZ2U+PC9yZWNvcmQ+PC9DaXRlPjxDaXRlPjxBdXRob3I+TGluPC9BdXRob3I+PFllYXI+MjAx
NzwvWWVhcj48UmVjTnVtPjgzPC9SZWNOdW0+PHJlY29yZD48cmVjLW51bWJlcj44MzwvcmVjLW51
bWJlcj48Zm9yZWlnbi1rZXlzPjxrZXkgYXBwPSJFTiIgZGItaWQ9InhldzJwZGRzdjJhcHJkZXB0
cHd4eHZleHhleDIyOWFhcHg1diIgdGltZXN0YW1wPSIxNzIyODk1ODkwIj44Mzwva2V5PjwvZm9y
ZWlnbi1rZXlzPjxyZWYtdHlwZSBuYW1lPSJKb3VybmFsIEFydGljbGUiPjE3PC9yZWYtdHlwZT48
Y29udHJpYnV0b3JzPjxhdXRob3JzPjxhdXRob3I+TGluLCBKLjwvYXV0aG9yPjxhdXRob3I+RmVu
ZywgSi48L2F1dGhvcj48YXV0aG9yPllhbmcsIEguPC9hdXRob3I+PGF1dGhvcj5ZYW4sIFouPC9h
dXRob3I+PGF1dGhvcj5MaSwgUS48L2F1dGhvcj48YXV0aG9yPldlaSwgTC48L2F1dGhvcj48YXV0
aG9yPkxhaSwgWi48L2F1dGhvcj48YXV0aG9yPkppbiwgWS48L2F1dGhvcj48YXV0aG9yPlBlbmcs
IEouPC9hdXRob3I+PC9hdXRob3JzPjwvY29udHJpYnV0b3JzPjxhdXRoLWFkZHJlc3M+QWNhZGVt
eSBvZiBJbnRlZ3JhdGl2ZSBNZWRpY2luZSBCaW9tZWRpY2FsIFJlc2VhcmNoIENlbnRlciwgRnVq
aWFuIFVuaXZlcnNpdHkgb2YgVHJhZGl0aW9uYWwgQ2hpbmVzZSBNZWRpY2luZSwgRnV6aG91LCBG
dWppYW4gMzUwMTIyLCBQLlIuIENoaW5hLjwvYXV0aC1hZGRyZXNzPjx0aXRsZXM+PHRpdGxlPlNj
dXRlbGxhcmlhIGJhcmJhdGEgRC4gRG9uIGluaGliaXRzIDUtZmx1b3JvdXJhY2lsIHJlc2lzdGFu
Y2UgaW4gY29sb3JlY3RhbCBjYW5jZXIgYnkgcmVndWxhdGluZyBQSTNLL0FLVCBwYXRod2F5PC90
aXRsZT48c2Vjb25kYXJ5LXRpdGxlPk9uY29sIFJlcDwvc2Vjb25kYXJ5LXRpdGxlPjwvdGl0bGVz
PjxwZXJpb2RpY2FsPjxmdWxsLXRpdGxlPk9uY29sIFJlcDwvZnVsbC10aXRsZT48L3BlcmlvZGlj
YWw+PHBhZ2VzPjIyOTMtMjMwMDwvcGFnZXM+PHZvbHVtZT4zODwvdm9sdW1lPjxudW1iZXI+NDwv
bnVtYmVyPjxlZGl0aW9uPjIwMTcvMDgvMzA8L2VkaXRpb24+PGtleXdvcmRzPjxrZXl3b3JkPkFu
aW1hbHM8L2tleXdvcmQ+PGtleXdvcmQ+QXBvcHRvc2lzL2RydWcgZWZmZWN0czwva2V5d29yZD48
a2V5d29yZD5DZWxsIExpbmUsIFR1bW9yPC9rZXl3b3JkPjxrZXl3b3JkPkNlbGwgUHJvbGlmZXJh
dGlvbi8qZHJ1ZyBlZmZlY3RzPC9rZXl3b3JkPjxrZXl3b3JkPkNvbG9yZWN0YWwgTmVvcGxhc21z
LypkcnVnIHRoZXJhcHkvZ2VuZXRpY3MvcGF0aG9sb2d5PC9rZXl3b3JkPjxrZXl3b3JkPkRydWcg
UmVzaXN0YW5jZSwgTmVvcGxhc20vKmRydWcgZWZmZWN0cy9nZW5ldGljczwva2V5d29yZD48a2V5
d29yZD5GbHVvcm91cmFjaWwvYWRtaW5pc3RyYXRpb24gJmFtcDsgZG9zYWdlL2FkdmVyc2UgZWZm
ZWN0czwva2V5d29yZD48a2V5d29yZD5HZW5lIEV4cHJlc3Npb24gUmVndWxhdGlvbiwgTmVvcGxh
c3RpYy9kcnVnIGVmZmVjdHM8L2tleXdvcmQ+PGtleXdvcmQ+SHVtYW5zPC9rZXl3b3JkPjxrZXl3
b3JkPk1pY2U8L2tleXdvcmQ+PGtleXdvcmQ+T25jb2dlbmUgUHJvdGVpbiB2LWFrdC9nZW5ldGlj
czwva2V5d29yZD48a2V5d29yZD5QaG9zcGhhdGlkeWxpbm9zaXRvbCAzLUtpbmFzZXMvZ2VuZXRp
Y3M8L2tleXdvcmQ+PGtleXdvcmQ+UGxhbnQgRXh0cmFjdHMvKmFkbWluaXN0cmF0aW9uICZhbXA7
IGRvc2FnZTwva2V5d29yZD48a2V5d29yZD5TY3V0ZWxsYXJpYTwva2V5d29yZD48a2V5d29yZD5T
aWduYWwgVHJhbnNkdWN0aW9uL2RydWcgZWZmZWN0czwva2V5d29yZD48a2V5d29yZD5YZW5vZ3Jh
ZnQgTW9kZWwgQW50aXR1bW9yIEFzc2F5czwva2V5d29yZD48L2tleXdvcmRzPjxkYXRlcz48eWVh
cj4yMDE3PC95ZWFyPjxwdWItZGF0ZXM+PGRhdGU+T2N0PC9kYXRlPjwvcHViLWRhdGVzPjwvZGF0
ZXM+PGlzYm4+MTAyMS0zMzV4PC9pc2JuPjxhY2Nlc3Npb24tbnVtPjI4ODQ5MTEzPC9hY2Nlc3Np
b24tbnVtPjx1cmxzPjwvdXJscz48ZWxlY3Ryb25pYy1yZXNvdXJjZS1udW0+MTAuMzg5Mi9vci4y
MDE3LjU4OTI8L2VsZWN0cm9uaWMtcmVzb3VyY2UtbnVtPjxyZW1vdGUtZGF0YWJhc2UtcHJvdmlk
ZXI+TkxNPC9yZW1vdGUtZGF0YWJhc2UtcHJvdmlkZXI+PGxhbmd1YWdlPmVuZzwvbGFuZ3VhZ2U+
PC9yZWNvcmQ+PC9DaXRlPjxDaXRlPjxBdXRob3I+Wmhhbmc8L0F1dGhvcj48WWVhcj4yMDE3PC9Z
ZWFyPjxSZWNOdW0+ODg8L1JlY051bT48cmVjb3JkPjxyZWMtbnVtYmVyPjg4PC9yZWMtbnVtYmVy
Pjxmb3JlaWduLWtleXM+PGtleSBhcHA9IkVOIiBkYi1pZD0ieGV3MnBkZHN2MmFwcmRlcHRwd3h4
dmV4eGV4MjI5YWFweDV2IiB0aW1lc3RhbXA9IjE3MjI4OTYwODciPjg4PC9rZXk+PC9mb3JlaWdu
LWtleXM+PHJlZi10eXBlIG5hbWU9IkpvdXJuYWwgQXJ0aWNsZSI+MTc8L3JlZi10eXBlPjxjb250
cmlidXRvcnM+PGF1dGhvcnM+PGF1dGhvcj5aaGFuZywgTC48L2F1dGhvcj48YXV0aG9yPkZhbmcs
IFkuPC9hdXRob3I+PGF1dGhvcj5GZW5nLCBKLiBZLjwvYXV0aG9yPjxhdXRob3I+Q2FpLCBRLiBZ
LjwvYXV0aG9yPjxhdXRob3I+V2VpLCBMLiBILjwvYXV0aG9yPjxhdXRob3I+TGluLCBTLjwvYXV0
aG9yPjxhdXRob3I+UGVuZywgSi48L2F1dGhvcj48L2F1dGhvcnM+PC9jb250cmlidXRvcnM+PGF1
dGgtYWRkcmVzcz5BY2FkZW15IG9mIEludGVncmF0aXZlIE1lZGljaW5lLCBGdWppYW4gVW5pdmVy
c2l0eSBvZiBUcmFkaXRpb25hbCBDaGluZXNlIE1lZGljaW5lLCBGdXpob3UsIEZ1amlhbiAzNTAx
MjIsIFAuUi4gQ2hpbmEuPC9hdXRoLWFkZHJlc3M+PHRpdGxlcz48dGl0bGU+Q2hsb3JvZm9ybSBm
cmFjdGlvbiBvZiBTY3V0ZWxsYXJpYSBiYXJiYXRhIEQuwqBEb24gaW5oaWJpdHMgdGhlIGdyb3d0
aCBvZiBjb2xvcmVjdGFsIGNhbmNlciBjZWxscyBieSBhY3RpdmF0aW5nIG1pUuKAkTM0YTwvdGl0
bGU+PHNlY29uZGFyeS10aXRsZT5PbmNvbCBSZXA8L3NlY29uZGFyeS10aXRsZT48L3RpdGxlcz48
cGVyaW9kaWNhbD48ZnVsbC10aXRsZT5PbmNvbCBSZXA8L2Z1bGwtdGl0bGU+PC9wZXJpb2RpY2Fs
PjxwYWdlcz4zNjk1LTM3MDE8L3BhZ2VzPjx2b2x1bWU+Mzc8L3ZvbHVtZT48bnVtYmVyPjY8L251
bWJlcj48ZWRpdGlvbj4yMDE3LzA1LzEzPC9lZGl0aW9uPjxrZXl3b3Jkcz48a2V5d29yZD5BcG9w
dG9zaXMvZHJ1ZyBlZmZlY3RzPC9rZXl3b3JkPjxrZXl3b3JkPkNlbGwgUHJvbGlmZXJhdGlvbi9k
cnVnIGVmZmVjdHM8L2tleXdvcmQ+PGtleXdvcmQ+Q2hsb3JvZm9ybS9jaGVtaXN0cnk8L2tleXdv
cmQ+PGtleXdvcmQ+Q29sb3JlY3RhbCBOZW9wbGFzbXMvKmRydWcgdGhlcmFweS9nZW5ldGljcy9w
YXRob2xvZ3k8L2tleXdvcmQ+PGtleXdvcmQ+R2VuZSBFeHByZXNzaW9uIFJlZ3VsYXRpb24sIE5l
b3BsYXN0aWMvZHJ1ZyBlZmZlY3RzPC9rZXl3b3JkPjxrZXl3b3JkPkh1bWFuczwva2V5d29yZD48
a2V5d29yZD5NaWNyb1JOQXMvYW50YWdvbmlzdHMgJmFtcDsgaW5oaWJpdG9ycy8qZ2VuZXRpY3M8
L2tleXdvcmQ+PGtleXdvcmQ+UGxhbnQgRXh0cmFjdHMvKmFkbWluaXN0cmF0aW9uICZhbXA7IGRv
c2FnZS9jaGVtaXN0cnk8L2tleXdvcmQ+PGtleXdvcmQ+U2N1dGVsbGFyaWE8L2tleXdvcmQ+PGtl
eXdvcmQ+WGVub2dyYWZ0IE1vZGVsIEFudGl0dW1vciBBc3NheXM8L2tleXdvcmQ+PC9rZXl3b3Jk
cz48ZGF0ZXM+PHllYXI+MjAxNzwveWVhcj48cHViLWRhdGVzPjxkYXRlPkp1bjwvZGF0ZT48L3B1
Yi1kYXRlcz48L2RhdGVzPjxpc2JuPjEwMjEtMzM1eDwvaXNibj48YWNjZXNzaW9uLW51bT4yODQ5
ODQ1ODwvYWNjZXNzaW9uLW51bT48dXJscz48L3VybHM+PGVsZWN0cm9uaWMtcmVzb3VyY2UtbnVt
PjEwLjM4OTIvb3IuMjAxNy41NjI1PC9lbGVjdHJvbmljLXJlc291cmNlLW51bT48cmVtb3RlLWRh
dGFiYXNlLXByb3ZpZGVyPk5MTTwvcmVtb3RlLWRhdGFiYXNlLXByb3ZpZGVyPjxsYW5ndWFnZT5l
bmc8L2xhbmd1YWdlPjwvcmVjb3JkPjwvQ2l0ZT48Q2l0ZT48QXV0aG9yPldlaTwvQXV0aG9yPjxZ
ZWFyPjIwMTI8L1llYXI+PFJlY051bT45MDwvUmVjTnVtPjxyZWNvcmQ+PHJlYy1udW1iZXI+OTA8
L3JlYy1udW1iZXI+PGZvcmVpZ24ta2V5cz48a2V5IGFwcD0iRU4iIGRiLWlkPSJ4ZXcycGRkc3Yy
YXByZGVwdHB3eHh2ZXh4ZXgyMjlhYXB4NXYiIHRpbWVzdGFtcD0iMTcyMjg5NjE4MSI+OTA8L2tl
eT48L2ZvcmVpZ24ta2V5cz48cmVmLXR5cGUgbmFtZT0iSm91cm5hbCBBcnRpY2xlIj4xNzwvcmVm
LXR5cGU+PGNvbnRyaWJ1dG9ycz48YXV0aG9ycz48YXV0aG9yPldlaSwgTC48L2F1dGhvcj48YXV0
aG9yPkxpbiwgSi48L2F1dGhvcj48YXV0aG9yPlh1LCBXLjwvYXV0aG9yPjxhdXRob3I+Q2FpLCBR
LjwvYXV0aG9yPjxhdXRob3I+U2hlbiwgQS48L2F1dGhvcj48YXV0aG9yPkhvbmcsIFouPC9hdXRo
b3I+PGF1dGhvcj5QZW5nLCBKLjwvYXV0aG9yPjwvYXV0aG9ycz48L2NvbnRyaWJ1dG9ycz48YXV0
aC1hZGRyZXNzPkFjYWRlbXkgb2YgSW50ZWdyYXRpdmUgTWVkaWNpbmUgQmlvbWVkaWNhbCBSZXNl
YXJjaCBDZW50ZXIsIEZ1amlhbiBVbml2ZXJzaXR5IG9mIFRyYWRpdGlvbmFsIENoaW5lc2UgTWVk
aWNpbmUsIDEgSHVhdHVvIFJvYWQsIE1pbmhvdSBTaGFuZ2ppZSwgRnV6aG91LCBGdWppYW4gMzUw
MTIyLCBDaGluYS4mI3hEO0Z1amlhbiBLZXkgTGFib3JhdG9yeSBvZiBJbnRlZ3JhdGl2ZSBNZWRp
Y2luZSBvbiBHZXJpYXRyaWNzLCBGdWppYW4gVW5pdmVyc2l0eSBvZiBUcmFkaXRpb25hbCBDaGlu
ZXNlIE1lZGljaW5lLCAxIEh1YXR1byBSb2FkLCBNaW5ob3UgU2hhbmdqaWUsIEZ1emhvdSwgRnVq
aWFuIDM1MDEyMiwgQ2hpbmEuJiN4RDtEZXBhcnRtZW50IG9mIFBoYXJtYWNvbG9neSwgRnVqaWFu
IFVuaXZlcnNpdHkgb2YgVHJhZGl0aW9uYWwgQ2hpbmVzZSBNZWRpY2luZSwgMSBIdWF0dW8gUm9h
ZCwgTWluaG91IFNoYW5namllLCBGdXpob3UsIEZ1amlhbiAzNTAxMjIsIENoaW5hLjwvYXV0aC1h
ZGRyZXNzPjx0aXRsZXM+PHRpdGxlPlNjdXRlbGxhcmlhIGJhcmJhdGEgRC4gRG9uIGluaGliaXRz
IHR1bW9yIGFuZ2lvZ2VuZXNpcyB2aWEgc3VwcHJlc3Npb24gb2YgSGVkZ2Vob2cgcGF0aHdheSBp
biBhIG1vdXNlIG1vZGVsIG9mIGNvbG9yZWN0YWwgY2FuY2VyPC90aXRsZT48c2Vjb25kYXJ5LXRp
dGxlPkludCBKIE1vbCBTY2k8L3NlY29uZGFyeS10aXRsZT48L3RpdGxlcz48cGVyaW9kaWNhbD48
ZnVsbC10aXRsZT5JbnQgSiBNb2wgU2NpPC9mdWxsLXRpdGxlPjwvcGVyaW9kaWNhbD48cGFnZXM+
OTQxOS05NDMwPC9wYWdlcz48dm9sdW1lPjEzPC92b2x1bWU+PG51bWJlcj44PC9udW1iZXI+PGVk
aXRpb24+MjAxMi8wOS8wNjwvZWRpdGlvbj48a2V5d29yZHM+PGtleXdvcmQ+QW5pbWFsczwva2V5
d29yZD48a2V5d29yZD5BcG9wdG9zaXMvZHJ1ZyBlZmZlY3RzPC9rZXl3b3JkPjxrZXl3b3JkPkJs
b3R0aW5nLCBXZXN0ZXJuPC9rZXl3b3JkPjxrZXl3b3JkPkNlbGwgUHJvbGlmZXJhdGlvbi9kcnVn
IGVmZmVjdHM8L2tleXdvcmQ+PGtleXdvcmQ+Q29sb3JlY3RhbCBOZW9wbGFzbXMvKmJsb29kIHN1
cHBseS8qZHJ1ZyB0aGVyYXB5L21ldGFib2xpc20vcGF0aG9sb2d5PC9rZXl3b3JkPjxrZXl3b3Jk
PipEcnVncywgQ2hpbmVzZSBIZXJiYWw8L2tleXdvcmQ+PGtleXdvcmQ+SGVkZ2Vob2cgUHJvdGVp
bnMvKmFudGFnb25pc3RzICZhbXA7IGluaGliaXRvcnMvZ2VuZXRpY3MvbWV0YWJvbGlzbTwva2V5
d29yZD48a2V5d29yZD5IdW1hbnM8L2tleXdvcmQ+PGtleXdvcmQ+SW1tdW5vZW56eW1lIFRlY2hu
aXF1ZXM8L2tleXdvcmQ+PGtleXdvcmQ+TWFsZTwva2V5d29yZD48a2V5d29yZD5NaWNlPC9rZXl3
b3JkPjxrZXl3b3JkPk1pY2UsIEluYnJlZCBCQUxCIEM8L2tleXdvcmQ+PGtleXdvcmQ+TWljZSwg
TnVkZTwva2V5d29yZD48a2V5d29yZD5OZW92YXNjdWxhcml6YXRpb24sIFBhdGhvbG9naWMvKnBy
ZXZlbnRpb24gJmFtcDsgY29udHJvbDwva2V5d29yZD48a2V5d29yZD5QbGFudCBFeHRyYWN0cy8q
cGhhcm1hY29sb2d5PC9rZXl3b3JkPjxrZXl3b3JkPlJOQSwgTWVzc2VuZ2VyL2dlbmV0aWNzPC9r
ZXl3b3JkPjxrZXl3b3JkPlJlYWwtVGltZSBQb2x5bWVyYXNlIENoYWluIFJlYWN0aW9uPC9rZXl3
b3JkPjxrZXl3b3JkPlJldmVyc2UgVHJhbnNjcmlwdGFzZSBQb2x5bWVyYXNlIENoYWluIFJlYWN0
aW9uPC9rZXl3b3JkPjxrZXl3b3JkPlNjdXRlbGxhcmlhLypjaGVtaXN0cnk8L2tleXdvcmQ+PGtl
eXdvcmQ+VHVtb3IgQ2VsbHMsIEN1bHR1cmVkPC9rZXl3b3JkPjxrZXl3b3JkPlhlbm9ncmFmdCBN
b2RlbCBBbnRpdHVtb3IgQXNzYXlzPC9rZXl3b3JkPjxrZXl3b3JkPkNoaW5lc2UgbWVkaWNpbmU8
L2tleXdvcmQ+PGtleXdvcmQ+U0hIIHBhdGh3YXk8L2tleXdvcmQ+PGtleXdvcmQ+U2N1dGVsbGFy
aWEgYmFyYmF0YSBELiBEb248L2tleXdvcmQ+PGtleXdvcmQ+YW5naW9nZW5lc2lzPC9rZXl3b3Jk
PjxrZXl3b3JkPmNvbG9yZWN0YWwgY2FuY2VyPC9rZXl3b3JkPjwva2V5d29yZHM+PGRhdGVzPjx5
ZWFyPjIwMTI8L3llYXI+PC9kYXRlcz48aXNibj4xNDIyLTAwNjc8L2lzYm4+PGFjY2Vzc2lvbi1u
dW0+MjI5NDk4MDU8L2FjY2Vzc2lvbi1udW0+PHVybHM+PC91cmxzPjxjdXN0b20yPlBNQzM0MzE4
MDM8L2N1c3RvbTI+PGVsZWN0cm9uaWMtcmVzb3VyY2UtbnVtPjEwLjMzOTAvaWptczEzMDg5NDE5
PC9lbGVjdHJvbmljLXJlc291cmNlLW51bT48cmVtb3RlLWRhdGFiYXNlLXByb3ZpZGVyPk5MTTwv
cmVtb3RlLWRhdGFiYXNlLXByb3ZpZGVyPjxsYW5ndWFnZT5lbmc8L2xhbmd1YWdlPjwvcmVjb3Jk
PjwvQ2l0ZT48Q2l0ZT48QXV0aG9yPkxpPC9BdXRob3I+PFllYXI+MjAxOTwvWWVhcj48UmVjTnVt
PjkzPC9SZWNOdW0+PHJlY29yZD48cmVjLW51bWJlcj45MzwvcmVjLW51bWJlcj48Zm9yZWlnbi1r
ZXlzPjxrZXkgYXBwPSJFTiIgZGItaWQ9InhldzJwZGRzdjJhcHJkZXB0cHd4eHZleHhleDIyOWFh
cHg1diIgdGltZXN0YW1wPSIxNzIyODk2Mjc2Ij45Mzwva2V5PjwvZm9yZWlnbi1rZXlzPjxyZWYt
dHlwZSBuYW1lPSJKb3VybmFsIEFydGljbGUiPjE3PC9yZWYtdHlwZT48Y29udHJpYnV0b3JzPjxh
dXRob3JzPjxhdXRob3I+TGksIEguPC9hdXRob3I+PGF1dGhvcj5TdSwgSi48L2F1dGhvcj48YXV0
aG9yPkppYW5nLCBKLjwvYXV0aG9yPjxhdXRob3I+TGksIFkuPC9hdXRob3I+PGF1dGhvcj5HYW4s
IFouPC9hdXRob3I+PGF1dGhvcj5EaW5nLCBZLjwvYXV0aG9yPjxhdXRob3I+TGksIFkuPC9hdXRo
b3I+PGF1dGhvcj5MaXUsIEouPC9hdXRob3I+PGF1dGhvcj5XYW5nLCBTLjwvYXV0aG9yPjxhdXRo
b3I+S2UsIFkuPC9hdXRob3I+PC9hdXRob3JzPjwvY29udHJpYnV0b3JzPjxhdXRoLWFkZHJlc3M+
VGVhY2hpbmcgRXhwZXJpbWVudGFsIENlbnRlciwgU2hhbmdoYWkgVW5pdmVyc2l0eSBvZiBUcmFk
aXRpb25hbCBDaGluZXNlIE1lZGljaW5lLCBTaGFuZ2hhaSAyMDEyMDMsIENoaW5hLiYjeEQ7VGhl
IE1PRSBLZXkgTGFib3JhdG9yeSBmb3IgU3RhbmRhcmRpemF0aW9uIG9mIENoaW5lc2UgTWVkaWNp
bmUsIEluc3RpdHV0ZSBvZiBDaGluZXNlIE1hdGVyaWEgTWVkaWNhLCBTaGFuZ2hhaSBVbml2ZXJz
aXR5IG9mIFRyYWRpdGlvbmFsIENoaW5lc2UgTWVkaWNpbmUsIFNoYW5naGFpIDIwMTIwMywgQ2hp
bmE7IFNoYW5naGFpIFImYW1wO0QgQ2VudGVyIGZvciBTdGFuZGFyZGl6YXRpb24gb2YgQ2hpbmVz
ZSBNZWRpY2luZXMsIFNoYW5naGFpIDIwMTIwMywgQ2hpbmEuJiN4RDtUaGUgTU9FIEtleSBMYWJv
cmF0b3J5IGZvciBTdGFuZGFyZGl6YXRpb24gb2YgQ2hpbmVzZSBNZWRpY2luZSwgSW5zdGl0dXRl
IG9mIENoaW5lc2UgTWF0ZXJpYSBNZWRpY2EsIFNoYW5naGFpIFVuaXZlcnNpdHkgb2YgVHJhZGl0
aW9uYWwgQ2hpbmVzZSBNZWRpY2luZSwgU2hhbmdoYWkgMjAxMjAzLCBDaGluYTsgU2hhbmdoYWkg
UiZhbXA7RCBDZW50ZXIgZm9yIFN0YW5kYXJkaXphdGlvbiBvZiBDaGluZXNlIE1lZGljaW5lcywg
U2hhbmdoYWkgMjAxMjAzLCBDaGluYS4gRWxlY3Ryb25pYyBhZGRyZXNzOiBzaHVuY2h1bndhbmdA
MTI2LmNvbS4mI3hEO1RlYWNoaW5nIEV4cGVyaW1lbnRhbCBDZW50ZXIsIFNoYW5naGFpIFVuaXZl
cnNpdHkgb2YgVHJhZGl0aW9uYWwgQ2hpbmVzZSBNZWRpY2luZSwgU2hhbmdoYWkgMjAxMjAzLCBD
aGluYS4gRWxlY3Ryb25pYyBhZGRyZXNzOiBreUBzaHV0Y20uZWR1LmNuLjwvYXV0aC1hZGRyZXNz
Pjx0aXRsZXM+PHRpdGxlPkNoYXJhY3Rlcml6YXRpb24gb2YgcG9seXNhY2NoYXJpZGUgZnJvbSBT
Y3V0ZWxsYXJpYSBiYXJiYXRhIGFuZCBpdHMgYW50YWdvbmlzdGljIGVmZmVjdCBvbiB0aGUgbWln
cmF0aW9uIGFuZCBpbnZhc2lvbiBvZiBIVC0yOSBjb2xvcmVjdGFsIGNhbmNlciBjZWxscyBpbmR1
Y2VkIGJ5IFRHRi3OsjE8L3RpdGxlPjxzZWNvbmRhcnktdGl0bGU+SW50IEogQmlvbCBNYWNyb21v
bDwvc2Vjb25kYXJ5LXRpdGxlPjwvdGl0bGVzPjxwZXJpb2RpY2FsPjxmdWxsLXRpdGxlPkludCBK
IEJpb2wgTWFjcm9tb2w8L2Z1bGwtdGl0bGU+PC9wZXJpb2RpY2FsPjxwYWdlcz44ODYtODk1PC9w
YWdlcz48dm9sdW1lPjEzMTwvdm9sdW1lPjxlZGl0aW9uPjIwMTkvMDMvMTM8L2VkaXRpb24+PGtl
eXdvcmRzPjxrZXl3b3JkPkFuaW1hbHM8L2tleXdvcmQ+PGtleXdvcmQ+QW50aW5lb3BsYXN0aWMg
QWdlbnRzLCBQaHl0b2dlbmljL2NoZW1pc3RyeS8qcGhhcm1hY29sb2d5PC9rZXl3b3JkPjxrZXl3
b3JkPkNlbGwgTGluZSwgVHVtb3I8L2tleXdvcmQ+PGtleXdvcmQ+Q2VsbCBNb3ZlbWVudC8qZHJ1
ZyBlZmZlY3RzPC9rZXl3b3JkPjxrZXl3b3JkPkRpc2Vhc2UgTW9kZWxzLCBBbmltYWw8L2tleXdv
cmQ+PGtleXdvcmQ+RXBpdGhlbGlhbC1NZXNlbmNoeW1hbCBUcmFuc2l0aW9uL2RydWcgZWZmZWN0
czwva2V5d29yZD48a2V5d29yZD5HYXMgQ2hyb21hdG9ncmFwaHktTWFzcyBTcGVjdHJvbWV0cnk8
L2tleXdvcmQ+PGtleXdvcmQ+SFQyOSBDZWxsczwva2V5d29yZD48a2V5d29yZD5IdW1hbnM8L2tl
eXdvcmQ+PGtleXdvcmQ+TWljZTwva2V5d29yZD48a2V5d29yZD5Nb2xlY3VsYXIgV2VpZ2h0PC9r
ZXl3b3JkPjxrZXl3b3JkPk1vbm9zYWNjaGFyaWRlcy9jaGVtaXN0cnk8L2tleXdvcmQ+PGtleXdv
cmQ+UG9seXNhY2NoYXJpZGVzL2NoZW1pc3RyeS8qcGhhcm1hY29sb2d5PC9rZXl3b3JkPjxrZXl3
b3JkPlNjdXRlbGxhcmlhLypjaGVtaXN0cnk8L2tleXdvcmQ+PGtleXdvcmQ+U2lnbmFsIFRyYW5z
ZHVjdGlvbi9kcnVnIGVmZmVjdHM8L2tleXdvcmQ+PGtleXdvcmQ+VHJhbnNmb3JtaW5nIEdyb3d0
aCBGYWN0b3IgYmV0YTEvKnBoYXJtYWNvbG9neTwva2V5d29yZD48a2V5d29yZD5YZW5vZ3JhZnQg
TW9kZWwgQW50aXR1bW9yIEFzc2F5czwva2V5d29yZD48a2V5d29yZD5BbnRpLW1ldGFzdGF0aWM8
L2tleXdvcmQ+PGtleXdvcmQ+RXBpdGhlbGlhbC1tZXNlbmNoeW1hbCB0cmFuc2l0aW9uPC9rZXl3
b3JkPjxrZXl3b3JkPlBvbHlzYWNjaGFyaWRlPC9rZXl3b3JkPjxrZXl3b3JkPlNjdXRlbGxhcmlh
IGJhcmJhdGEgRC4gRG9uPC9rZXl3b3JkPjwva2V5d29yZHM+PGRhdGVzPjx5ZWFyPjIwMTk8L3ll
YXI+PHB1Yi1kYXRlcz48ZGF0ZT5KdW4gMTU8L2RhdGU+PC9wdWItZGF0ZXM+PC9kYXRlcz48aXNi
bj4wMTQxLTgxMzA8L2lzYm4+PGFjY2Vzc2lvbi1udW0+MzA4NTc5NjY8L2FjY2Vzc2lvbi1udW0+
PHVybHM+PC91cmxzPjxlbGVjdHJvbmljLXJlc291cmNlLW51bT4xMC4xMDE2L2ouaWpiaW9tYWMu
MjAxOS4wMy4wNTM8L2VsZWN0cm9uaWMtcmVzb3VyY2UtbnVtPjxyZW1vdGUtZGF0YWJhc2UtcHJv
dmlkZXI+TkxNPC9yZW1vdGUtZGF0YWJhc2UtcHJvdmlkZXI+PGxhbmd1YWdlPmVuZzwvbGFuZ3Vh
Z2U+PC9yZWNvcmQ+PC9DaXRlPjxDaXRlPjxBdXRob3I+Wmhhbmc8L0F1dGhvcj48WWVhcj4yMDE0
PC9ZZWFyPjxSZWNOdW0+OTU8L1JlY051bT48cmVjb3JkPjxyZWMtbnVtYmVyPjk1PC9yZWMtbnVt
YmVyPjxmb3JlaWduLWtleXM+PGtleSBhcHA9IkVOIiBkYi1pZD0ieGV3MnBkZHN2MmFwcmRlcHRw
d3h4dmV4eGV4MjI5YWFweDV2IiB0aW1lc3RhbXA9IjE3MjI4OTYzNDAiPjk1PC9rZXk+PC9mb3Jl
aWduLWtleXM+PHJlZi10eXBlIG5hbWU9IkpvdXJuYWwgQXJ0aWNsZSI+MTc8L3JlZi10eXBlPjxj
b250cmlidXRvcnM+PGF1dGhvcnM+PGF1dGhvcj5aaGFuZywgTC48L2F1dGhvcj48YXV0aG9yPkNh
aSwgUS48L2F1dGhvcj48YXV0aG9yPkxpbiwgSi48L2F1dGhvcj48YXV0aG9yPkZhbmcsIFkuPC9h
dXRob3I+PGF1dGhvcj5aaGFuLCBZLjwvYXV0aG9yPjxhdXRob3I+U2hlbiwgQS48L2F1dGhvcj48
YXV0aG9yPldlaSwgTC48L2F1dGhvcj48YXV0aG9yPldhbmcsIEwuPC9hdXRob3I+PGF1dGhvcj5Q
ZW5nLCBKLjwvYXV0aG9yPjwvYXV0aG9ycz48L2NvbnRyaWJ1dG9ycz48YXV0aC1hZGRyZXNzPkFj
YWRlbXkgb2YgSW50ZWdyYXRpdmUgTWVkaWNpbmUsIEZ1amlhbiBVbml2ZXJzaXR5IG9mIFRyYWRp
dGlvbmFsIENoaW5lc2UgTWVkaWNpbmUsIEZ1emhvdSwgRnVqaWFuIDM1MDEyMiwgUC5SLiBDaGlu
YS48L2F1dGgtYWRkcmVzcz48dGl0bGVzPjx0aXRsZT5DaGxvcm9mb3JtIGZyYWN0aW9uIG9mIFNj
dXRlbGxhcmlhIGJhcmJhdGEgRC4gRG9uIHByb21vdGVzIGFwb3B0b3NpcyBhbmQgc3VwcHJlc3Nl
cyBwcm9saWZlcmF0aW9uIGluIGh1bWFuIGNvbG9uIGNhbmNlciBjZWxsczwvdGl0bGU+PHNlY29u
ZGFyeS10aXRsZT5Nb2wgTWVkIFJlcDwvc2Vjb25kYXJ5LXRpdGxlPjwvdGl0bGVzPjxwZXJpb2Rp
Y2FsPjxmdWxsLXRpdGxlPk1vbCBNZWQgUmVwPC9mdWxsLXRpdGxlPjwvcGVyaW9kaWNhbD48cGFn
ZXM+NzAxLTY8L3BhZ2VzPjx2b2x1bWU+OTwvdm9sdW1lPjxudW1iZXI+MjwvbnVtYmVyPjxlZGl0
aW9uPjIwMTMvMTIvMTg8L2VkaXRpb24+PGtleXdvcmRzPjxrZXl3b3JkPkFudGluZW9wbGFzdGlj
IEFnZW50cy9hZG1pbmlzdHJhdGlvbiAmYW1wOyBkb3NhZ2U8L2tleXdvcmQ+PGtleXdvcmQ+QXBv
cHRvc2lzLypkcnVnIGVmZmVjdHM8L2tleXdvcmQ+PGtleXdvcmQ+Q2VsbCBQcm9saWZlcmF0aW9u
LypkcnVnIGVmZmVjdHM8L2tleXdvcmQ+PGtleXdvcmQ+Q29sb25pYyBOZW9wbGFzbXMvKmRydWcg
dGhlcmFweS9wYXRob2xvZ3k8L2tleXdvcmQ+PGtleXdvcmQ+Q3ljbGluLURlcGVuZGVudCBLaW5h
c2UgNC9tZXRhYm9saXNtPC9rZXl3b3JkPjxrZXl3b3JkPkZsb3cgQ3l0b21ldHJ5PC9rZXl3b3Jk
PjxrZXl3b3JkPkhUMjkgQ2VsbHM8L2tleXdvcmQ+PGtleXdvcmQ+SHVtYW5zPC9rZXl3b3JkPjxr
ZXl3b3JkPlBsYW50IEV4dHJhY3RzLyphZG1pbmlzdHJhdGlvbiAmYW1wOyBkb3NhZ2U8L2tleXdv
cmQ+PGtleXdvcmQ+U2N1dGVsbGFyaWE8L2tleXdvcmQ+PC9rZXl3b3Jkcz48ZGF0ZXM+PHllYXI+
MjAxNDwveWVhcj48cHViLWRhdGVzPjxkYXRlPkZlYjwvZGF0ZT48L3B1Yi1kYXRlcz48L2RhdGVz
Pjxpc2JuPjE3OTEtMjk5NzwvaXNibj48YWNjZXNzaW9uLW51bT4yNDMzNzIxNjwvYWNjZXNzaW9u
LW51bT48dXJscz48L3VybHM+PGVsZWN0cm9uaWMtcmVzb3VyY2UtbnVtPjEwLjM4OTIvbW1yLjIw
MTMuMTg2NDwvZWxlY3Ryb25pYy1yZXNvdXJjZS1udW0+PHJlbW90ZS1kYXRhYmFzZS1wcm92aWRl
cj5OTE08L3JlbW90ZS1kYXRhYmFzZS1wcm92aWRlcj48bGFuZ3VhZ2U+ZW5nPC9sYW5ndWFnZT48
L3JlY29yZD48L0NpdGU+PENpdGU+PEF1dGhvcj5KaWFuZzwvQXV0aG9yPjxZZWFyPjIwMTU8L1ll
YXI+PFJlY051bT45NzwvUmVjTnVtPjxyZWNvcmQ+PHJlYy1udW1iZXI+OTc8L3JlYy1udW1iZXI+
PGZvcmVpZ24ta2V5cz48a2V5IGFwcD0iRU4iIGRiLWlkPSJ4ZXcycGRkc3YyYXByZGVwdHB3eHh2
ZXh4ZXgyMjlhYXB4NXYiIHRpbWVzdGFtcD0iMTcyMjg5NjQwNCI+OTc8L2tleT48L2ZvcmVpZ24t
a2V5cz48cmVmLXR5cGUgbmFtZT0iSm91cm5hbCBBcnRpY2xlIj4xNzwvcmVmLXR5cGU+PGNvbnRy
aWJ1dG9ycz48YXV0aG9ycz48YXV0aG9yPkppYW5nLCBRLjwvYXV0aG9yPjxhdXRob3I+TGksIFEu
PC9hdXRob3I+PGF1dGhvcj5DaGVuLCBILjwvYXV0aG9yPjxhdXRob3I+U2hlbiwgQS48L2F1dGhv
cj48YXV0aG9yPkNhaSwgUS48L2F1dGhvcj48YXV0aG9yPkxpbiwgSi48L2F1dGhvcj48YXV0aG9y
PlBlbmcsIEouPC9hdXRob3I+PC9hdXRob3JzPjwvY29udHJpYnV0b3JzPjxhdXRoLWFkZHJlc3M+
QWNhZGVteSBvZiBJbnRlZ3JhdGl2ZSBNZWRpY2luZSwgRnVqaWFuIFVuaXZlcnNpdHkgb2YgVHJh
ZGl0aW9uYWwgQ2hpbmVzZSBNZWRpY2luZSwgRnV6aG91LCBGdWppYW4gMzUwMTIyLCBQLlIuIENo
aW5hIDsgUGVvcGxlJmFwb3M7cyBIb3NwaXRhbCwgRnVqaWFuIFVuaXZlcnNpdHkgb2YgVHJhZGl0
aW9uYWwgQ2hpbmVzZSBNZWRpY2luZSwgRnV6aG91LCBGdWppYW4gMzUwMTIyLCBQLlIuIENoaW5h
LiYjeEQ7QWNhZGVteSBvZiBJbnRlZ3JhdGl2ZSBNZWRpY2luZSwgRnVqaWFuIFVuaXZlcnNpdHkg
b2YgVHJhZGl0aW9uYWwgQ2hpbmVzZSBNZWRpY2luZSwgRnV6aG91LCBGdWppYW4gMzUwMTIyLCBQ
LlIuIENoaW5hLiYjeEQ7QWNhZGVteSBvZiBJbnRlZ3JhdGl2ZSBNZWRpY2luZSwgRnVqaWFuIFVu
aXZlcnNpdHkgb2YgVHJhZGl0aW9uYWwgQ2hpbmVzZSBNZWRpY2luZSwgRnV6aG91LCBGdWppYW4g
MzUwMTIyLCBQLlIuIENoaW5hIDsgRnVqaWFuIEtleSBMYWJvcmF0b3J5IG9mIEludGVncmF0aXZl
IE1lZGljaW5lIG9uIEdlcmlhdHJpY3MsIEZ1amlhbiBVbml2ZXJzaXR5IG9mIFRyYWRpdGlvbmFs
IENoaW5lc2UgTWVkaWNpbmUsIEZ1emhvdSwgRnVqaWFuIDM1MDEyMiwgUC5SLiBDaGluYS48L2F1
dGgtYWRkcmVzcz48dGl0bGVzPjx0aXRsZT5TY3V0ZWxsYXJpYSBiYXJiYXRhIEQuIERvbiBpbmhp
Yml0cyBncm93dGggYW5kIGluZHVjZXMgYXBvcHRvc2lzIGJ5IHN1cHByZXNzaW5nIElMLTYtaW5k
dWNpYmxlIFNUQVQzIHBhdGh3YXkgYWN0aXZhdGlvbiBpbiBodW1hbiBjb2xvcmVjdGFsIGNhbmNl
ciBjZWxsczwvdGl0bGU+PHNlY29uZGFyeS10aXRsZT5FeHAgVGhlciBNZWQ8L3NlY29uZGFyeS10
aXRsZT48L3RpdGxlcz48cGVyaW9kaWNhbD48ZnVsbC10aXRsZT5FeHAgVGhlciBNZWQ8L2Z1bGwt
dGl0bGU+PC9wZXJpb2RpY2FsPjxwYWdlcz4xNjAyLTE2MDg8L3BhZ2VzPjx2b2x1bWU+MTA8L3Zv
bHVtZT48bnVtYmVyPjQ8L251bWJlcj48ZWRpdGlvbj4yMDE1LzEyLzAyPC9lZGl0aW9uPjxrZXl3
b3Jkcz48a2V5d29yZD5TY3V0ZWxsYXJpYSBiYXJiYXRhIEQuIERvbjwva2V5d29yZD48a2V5d29y
ZD5hcG9wdG9zaXM8L2tleXdvcmQ+PGtleXdvcmQ+Y29sb3JlY3RhbCBjYW5jZXI8L2tleXdvcmQ+
PGtleXdvcmQ+aW50ZXJsZXVraW4tNi9zaWduYWwgdHJhbnNkdWNlciBhbmQgYWN0aXZhdG9yIG9m
IHRyYW5zY3JpcHRpb24gMyBwYXRod2F5PC9rZXl3b3JkPjxrZXl3b3JkPnByb2xpZmVyYXRpb248
L2tleXdvcmQ+PC9rZXl3b3Jkcz48ZGF0ZXM+PHllYXI+MjAxNTwveWVhcj48cHViLWRhdGVzPjxk
YXRlPk9jdDwvZGF0ZT48L3B1Yi1kYXRlcz48L2RhdGVzPjxpc2JuPjE3OTItMDk4MSAoUHJpbnQp
JiN4RDsxNzkyLTA5ODE8L2lzYm4+PGFjY2Vzc2lvbi1udW0+MjY2MjI1MzM8L2FjY2Vzc2lvbi1u
dW0+PHVybHM+PC91cmxzPjxjdXN0b20yPlBNQzQ1NzgxMDQ8L2N1c3RvbTI+PGVsZWN0cm9uaWMt
cmVzb3VyY2UtbnVtPjEwLjM4OTIvZXRtLjIwMTUuMjY5MjwvZWxlY3Ryb25pYy1yZXNvdXJjZS1u
dW0+PHJlbW90ZS1kYXRhYmFzZS1wcm92aWRlcj5OTE08L3JlbW90ZS1kYXRhYmFzZS1wcm92aWRl
cj48bGFuZ3VhZ2U+ZW5nPC9sYW5ndWFnZT48L3JlY29yZD48L0NpdGU+PENpdGU+PEF1dGhvcj5X
YW5nPC9BdXRob3I+PFllYXI+MjAxOTwvWWVhcj48UmVjTnVtPjk5PC9SZWNOdW0+PHJlY29yZD48
cmVjLW51bWJlcj45OTwvcmVjLW51bWJlcj48Zm9yZWlnbi1rZXlzPjxrZXkgYXBwPSJFTiIgZGIt
aWQ9InhldzJwZGRzdjJhcHJkZXB0cHd4eHZleHhleDIyOWFhcHg1diIgdGltZXN0YW1wPSIxNzIy
ODk2NTAzIj45OTwva2V5PjwvZm9yZWlnbi1rZXlzPjxyZWYtdHlwZSBuYW1lPSJKb3VybmFsIEFy
dGljbGUiPjE3PC9yZWYtdHlwZT48Y29udHJpYnV0b3JzPjxhdXRob3JzPjxhdXRob3I+V2FuZywg
TS48L2F1dGhvcj48YXV0aG9yPk1hLCBDLjwvYXV0aG9yPjxhdXRob3I+Q2hlbiwgWS48L2F1dGhv
cj48YXV0aG9yPkxpLCBYLjwvYXV0aG9yPjxhdXRob3I+Q2hlbiwgSi48L2F1dGhvcj48L2F1dGhv
cnM+PC9jb250cmlidXRvcnM+PGF1dGgtYWRkcmVzcz5Db2xsZWdlIG9mIFBoYXJtYWN5LCBOYW5q
aW5nIFVuaXZlcnNpdHkgb2YgQ2hpbmVzZSBNZWRpY2luZSwgMTM4IFhpYW4gTGluIFJvYWQsIE5h
bmppbmcsIDIxMDAyMywgUC4gUi4gQ2hpbmEuJiN4RDtKaWFuZ3N1IEtleSBMYWJvcmF0b3J5IGZv
ciBUQ00gRm9ybXVsYWUgUmVzZWFyY2gsIE5hbmppbmcsIDIxMDAyMywgUC4gUi4gQ2hpbmEuPC9h
dXRoLWFkZHJlc3M+PHRpdGxlcz48dGl0bGU+PHN0eWxlIGZhY2U9Im5vcm1hbCIgZm9udD0iZGVm
YXVsdCIgc2l6ZT0iMTAwJSI+Q3l0b3RveGljIE5lby1DbGVyb2RhbmUgRGl0ZXJwZW5vaWRzIGZy
b20gPC9zdHlsZT48c3R5bGUgZmFjZT0iaXRhbGljIiBmb250PSJkZWZhdWx0IiBzaXplPSIxMDAl
Ij5TY3V0ZWxsYXJpYSBiYXJiYXRhIDwvc3R5bGU+PHN0eWxlIGZhY2U9Im5vcm1hbCIgZm9udD0i
ZGVmYXVsdCIgc2l6ZT0iMTAwJSI+RC5Eb248L3N0eWxlPjwvdGl0bGU+PHNlY29uZGFyeS10aXRs
ZT5DaGVtIEJpb2RpdmVyczwvc2Vjb25kYXJ5LXRpdGxlPjwvdGl0bGVzPjxwZXJpb2RpY2FsPjxm
dWxsLXRpdGxlPkNoZW0gQmlvZGl2ZXJzPC9mdWxsLXRpdGxlPjwvcGVyaW9kaWNhbD48cGFnZXM+
ZTE4MDA0OTk8L3BhZ2VzPjx2b2x1bWU+MTY8L3ZvbHVtZT48bnVtYmVyPjI8L251bWJlcj48ZWRp
dGlvbj4yMDE4LzExLzE4PC9lZGl0aW9uPjxrZXl3b3Jkcz48a2V5d29yZD5BbnRpbmVvcGxhc3Rp
YyBBZ2VudHMvaXNvbGF0aW9uICZhbXA7IHB1cmlmaWNhdGlvbi9waGFybWFjb2xvZ3k8L2tleXdv
cmQ+PGtleXdvcmQ+Q2VsbCBMaW5lLCBUdW1vcjwva2V5d29yZD48a2V5d29yZD5EaXRlcnBlbmVz
LCBDbGVyb2RhbmUvY2hlbWlzdHJ5Lyppc29sYXRpb24gJmFtcDsgcHVyaWZpY2F0aW9uPC9rZXl3
b3JkPjxrZXl3b3JkPkh1bWFuczwva2V5d29yZD48a2V5d29yZD5JbmhpYml0b3J5IENvbmNlbnRy
YXRpb24gNTA8L2tleXdvcmQ+PGtleXdvcmQ+TW9sZWN1bGFyIFN0cnVjdHVyZTwva2V5d29yZD48
a2V5d29yZD5TY3V0ZWxsYXJpYS8qY2hlbWlzdHJ5PC9rZXl3b3JkPjxrZXl3b3JkPlNjdXRlbGxh
cmlhIGJhcmJhdGE8L2tleXdvcmQ+PGtleXdvcmQ+Y3l0b3RveGljaXR5PC9rZXl3b3JkPjxrZXl3
b3JkPm5lby1jbGVyb2RhbmUgZGl0ZXJwZW5vaWRzPC9rZXl3b3JkPjxrZXl3b3JkPnBoeXRvY2hl
bWlzdHJ5PC9rZXl3b3JkPjxrZXl3b3JkPnN0cnVjdHVyZSBlbHVjaWRhdGlvbjwva2V5d29yZD48
L2tleXdvcmRzPjxkYXRlcz48eWVhcj4yMDE5PC95ZWFyPjxwdWItZGF0ZXM+PGRhdGU+RmViPC9k
YXRlPjwvcHViLWRhdGVzPjwvZGF0ZXM+PGlzYm4+MTYxMi0xODcyPC9pc2JuPjxhY2Nlc3Npb24t
bnVtPjMwNDQ0MDYwPC9hY2Nlc3Npb24tbnVtPjx1cmxzPjwvdXJscz48ZWxlY3Ryb25pYy1yZXNv
dXJjZS1udW0+MTAuMTAwMi9jYmR2LjIwMTgwMDQ5OTwvZWxlY3Ryb25pYy1yZXNvdXJjZS1udW0+
PHJlbW90ZS1kYXRhYmFzZS1wcm92aWRlcj5OTE08L3JlbW90ZS1kYXRhYmFzZS1wcm92aWRlcj48
bGFuZ3VhZ2U+ZW5nPC9sYW5ndWFnZT48L3JlY29yZD48L0NpdGU+PENpdGU+PEF1dGhvcj5XZWk8
L0F1dGhvcj48WWVhcj4yMDEzPC9ZZWFyPjxSZWNOdW0+MTA5PC9SZWNOdW0+PHJlY29yZD48cmVj
LW51bWJlcj4xMDk8L3JlYy1udW1iZXI+PGZvcmVpZ24ta2V5cz48a2V5IGFwcD0iRU4iIGRiLWlk
PSJ4ZXcycGRkc3YyYXByZGVwdHB3eHh2ZXh4ZXgyMjlhYXB4NXYiIHRpbWVzdGFtcD0iMTcyMjg5
NzA0NCI+MTA5PC9rZXk+PC9mb3JlaWduLWtleXM+PHJlZi10eXBlIG5hbWU9IkpvdXJuYWwgQXJ0
aWNsZSI+MTc8L3JlZi10eXBlPjxjb250cmlidXRvcnM+PGF1dGhvcnM+PGF1dGhvcj5XZWksIEwu
PC9hdXRob3I+PGF1dGhvcj5MaW4sIEouPC9hdXRob3I+PGF1dGhvcj5XdSwgRy48L2F1dGhvcj48
YXV0aG9yPlh1LCBXLjwvYXV0aG9yPjxhdXRob3I+TGksIEguPC9hdXRob3I+PGF1dGhvcj5Ib25n
LCBaLjwvYXV0aG9yPjxhdXRob3I+UGVuZywgSi48L2F1dGhvcj48L2F1dGhvcnM+PC9jb250cmli
dXRvcnM+PGF1dGgtYWRkcmVzcz5BY2FkZW15IG9mIEludGVncmF0aXZlIE1lZGljaW5lLCBEZXBh
cnRtZW50IG9mIFBoYXJtYWNvbG9neSwgRnVqaWFuIFVuaXZlcnNpdHkgb2YgVHJhZGl0aW9uYWwg
Q2hpbmVzZSBNZWRpY2luZSwgTWluaG91IFNoYW5namllLCBGdXpob3UsIEZ1amlhbiAzNTAxMjIs
IFBSIENoaW5hLjwvYXV0aC1hZGRyZXNzPjx0aXRsZXM+PHRpdGxlPlNjdXRlbGxhcmlhIGJhcmJh
dGEgRC4gRG9uIGluZHVjZXMgRzEvUyBhcnJlc3QgdmlhIG1vZHVsYXRpb24gb2YgcDUzIGFuZCBB
a3QgcGF0aHdheXMgaW4gaHVtYW4gY29sb24gY2FyY2lub21hIGNlbGxzPC90aXRsZT48c2Vjb25k
YXJ5LXRpdGxlPk9uY29sIFJlcDwvc2Vjb25kYXJ5LXRpdGxlPjwvdGl0bGVzPjxwZXJpb2RpY2Fs
PjxmdWxsLXRpdGxlPk9uY29sIFJlcDwvZnVsbC10aXRsZT48L3BlcmlvZGljYWw+PHBhZ2VzPjE2
MjMtODwvcGFnZXM+PHZvbHVtZT4yOTwvdm9sdW1lPjxudW1iZXI+NDwvbnVtYmVyPjxlZGl0aW9u
PjIwMTMvMDEvMjk8L2VkaXRpb24+PGtleXdvcmRzPjxrZXl3b3JkPkNlbGwgUHJvbGlmZXJhdGlv
bi9kcnVnIGVmZmVjdHM8L2tleXdvcmQ+PGtleXdvcmQ+Q29sb25pYyBOZW9wbGFzbXMvZHJ1ZyB0
aGVyYXB5LypnZW5ldGljcy9wYXRob2xvZ3k8L2tleXdvcmQ+PGtleXdvcmQ+RzEgUGhhc2UgQ2Vs
bCBDeWNsZSBDaGVja3BvaW50cy8qZHJ1ZyBlZmZlY3RzPC9rZXl3b3JkPjxrZXl3b3JkPkdlbmUg
RXhwcmVzc2lvbiBSZWd1bGF0aW9uLCBOZW9wbGFzdGljL2RydWcgZWZmZWN0czwva2V5d29yZD48
a2V5d29yZD5IVDI5IENlbGxzPC9rZXl3b3JkPjxrZXl3b3JkPkh1bWFuczwva2V5d29yZD48a2V5
d29yZD5PbmNvZ2VuZSBQcm90ZWluIHYtYWt0LypnZW5ldGljczwva2V5d29yZD48a2V5d29yZD5Q
aG9zcGhvcnlsYXRpb24vZHJ1ZyBlZmZlY3RzPC9rZXl3b3JkPjxrZXl3b3JkPlBsYW50IEV4dHJh
Y3RzLypwaGFybWFjb2xvZ3k8L2tleXdvcmQ+PGtleXdvcmQ+U2N1dGVsbGFyaWE8L2tleXdvcmQ+
PGtleXdvcmQ+U2lnbmFsIFRyYW5zZHVjdGlvbi9kcnVnIGVmZmVjdHM8L2tleXdvcmQ+PGtleXdv
cmQ+VHVtb3IgU3VwcHJlc3NvciBQcm90ZWluIHA1My8qZ2VuZXRpY3M8L2tleXdvcmQ+PC9rZXl3
b3Jkcz48ZGF0ZXM+PHllYXI+MjAxMzwveWVhcj48cHViLWRhdGVzPjxkYXRlPkFwcjwvZGF0ZT48
L3B1Yi1kYXRlcz48L2RhdGVzPjxpc2JuPjEwMjEtMzM1eDwvaXNibj48YWNjZXNzaW9uLW51bT4y
MzM1NDkxMjwvYWNjZXNzaW9uLW51bT48dXJscz48L3VybHM+PGVsZWN0cm9uaWMtcmVzb3VyY2Ut
bnVtPjEwLjM4OTIvb3IuMjAxMy4yMjUwPC9lbGVjdHJvbmljLXJlc291cmNlLW51bT48cmVtb3Rl
LWRhdGFiYXNlLXByb3ZpZGVyPk5MTTwvcmVtb3RlLWRhdGFiYXNlLXByb3ZpZGVyPjxsYW5ndWFn
ZT5lbmc8L2xhbmd1YWdlPjwvcmVjb3JkPjwvQ2l0ZT48Q2l0ZT48QXV0aG9yPlFpPC9BdXRob3I+
PFllYXI+MjAyMTwvWWVhcj48UmVjTnVtPjExMjwvUmVjTnVtPjxyZWNvcmQ+PHJlYy1udW1iZXI+
MTEyPC9yZWMtbnVtYmVyPjxmb3JlaWduLWtleXM+PGtleSBhcHA9IkVOIiBkYi1pZD0ieGV3MnBk
ZHN2MmFwcmRlcHRwd3h4dmV4eGV4MjI5YWFweDV2IiB0aW1lc3RhbXA9IjE3MjI4OTcyMTAiPjEx
Mjwva2V5PjwvZm9yZWlnbi1rZXlzPjxyZWYtdHlwZSBuYW1lPSJKb3VybmFsIEFydGljbGUiPjE3
PC9yZWYtdHlwZT48Y29udHJpYnV0b3JzPjxhdXRob3JzPjxhdXRob3I+UWksIFguPC9hdXRob3I+
PGF1dGhvcj5YdSwgSC48L2F1dGhvcj48YXV0aG9yPlpoYW5nLCBQLjwvYXV0aG9yPjxhdXRob3I+
Q2hlbiwgRy48L2F1dGhvcj48YXV0aG9yPkNoZW4sIFouPC9hdXRob3I+PGF1dGhvcj5GYW5nLCBD
LjwvYXV0aG9yPjxhdXRob3I+TGluLCBMLjwvYXV0aG9yPjwvYXV0aG9ycz48L2NvbnRyaWJ1dG9y
cz48YXV0aC1hZGRyZXNzPlRoZSBGaXJzdCBDbGluaWNhbCBNZWRpY2FsIENvbGxlZ2Ugb2YgR3Vh
bmd6aG91IFVuaXZlcnNpdHkgb2YgQ2hpbmVzZSBNZWRpY2luZSwgR3Vhbmd6aG91IDUxMDQwNSwg
Q2hpbmEuJiN4RDtUaGUgRmlyc3QgQWZmaWxpYXRlZCBIb3NwaXRhbCBvZiBHdWFuZ3pob3UgVW5p
dmVyc2l0eSBvZiBDaGluZXNlIE1lZGljaW5lLCBHdWFuZ3pob3UgNTEwNDA1LCBDaGluYS48L2F1
dGgtYWRkcmVzcz48dGl0bGVzPjx0aXRsZT5JbnZlc3RpZ2F0aW5nIHRoZSBNZWNoYW5pc20gb2Yg
U2N1dGVsbGFyaWFlIGJhcmJhdGEgSGVyYmEgaW4gdGhlIFRyZWF0bWVudCBvZiBDb2xvcmVjdGFs
IENhbmNlciBieSBOZXR3b3JrIFBoYXJtYWNvbG9neSBhbmQgTW9sZWN1bGFyIERvY2tpbmc8L3Rp
dGxlPjxzZWNvbmRhcnktdGl0bGU+RXZpZCBCYXNlZCBDb21wbGVtZW50IEFsdGVybmF0IE1lZDwv
c2Vjb25kYXJ5LXRpdGxlPjwvdGl0bGVzPjxwZXJpb2RpY2FsPjxmdWxsLXRpdGxlPkV2aWQgQmFz
ZWQgQ29tcGxlbWVudCBBbHRlcm5hdCBNZWQ8L2Z1bGwtdGl0bGU+PC9wZXJpb2RpY2FsPjxwYWdl
cz4zOTA1MzY3PC9wYWdlcz48dm9sdW1lPjIwMjE8L3ZvbHVtZT48ZWRpdGlvbj4yMDIxLzA4LzEz
PC9lZGl0aW9uPjxkYXRlcz48eWVhcj4yMDIxPC95ZWFyPjwvZGF0ZXM+PGlzYm4+MTc0MS00MjdY
IChQcmludCkmI3hEOzE3NDEtNDI3eDwvaXNibj48YWNjZXNzaW9uLW51bT4zNDM4MTUyMDwvYWNj
ZXNzaW9uLW51bT48dXJscz48L3VybHM+PGN1c3RvbTI+UE1DODM1MjcwNjwvY3VzdG9tMj48ZWxl
Y3Ryb25pYy1yZXNvdXJjZS1udW0+MTAuMTE1NS8yMDIxLzM5MDUzNjc8L2VsZWN0cm9uaWMtcmVz
b3VyY2UtbnVtPjxyZW1vdGUtZGF0YWJhc2UtcHJvdmlkZXI+TkxNPC9yZW1vdGUtZGF0YWJhc2Ut
cHJvdmlkZXI+PGxhbmd1YWdlPmVuZzwvbGFuZ3VhZ2U+PC9yZWNvcmQ+PC9DaXRlPjxDaXRlPjxB
dXRob3I+R3VvPC9BdXRob3I+PFllYXI+MjAxOTwvWWVhcj48UmVjTnVtPjExMzwvUmVjTnVtPjxy
ZWNvcmQ+PHJlYy1udW1iZXI+MTEzPC9yZWMtbnVtYmVyPjxmb3JlaWduLWtleXM+PGtleSBhcHA9
IkVOIiBkYi1pZD0ieGV3MnBkZHN2MmFwcmRlcHRwd3h4dmV4eGV4MjI5YWFweDV2IiB0aW1lc3Rh
bXA9IjE3MjI4OTcyNDkiPjExMzwva2V5PjwvZm9yZWlnbi1rZXlzPjxyZWYtdHlwZSBuYW1lPSJK
b3VybmFsIEFydGljbGUiPjE3PC9yZWYtdHlwZT48Y29udHJpYnV0b3JzPjxhdXRob3JzPjxhdXRo
b3I+R3VvLCBGLjwvYXV0aG9yPjxhdXRob3I+WWFuZywgRi48L2F1dGhvcj48YXV0aG9yPlpodSwg
WS4gSC48L2F1dGhvcj48L2F1dGhvcnM+PC9jb250cmlidXRvcnM+PGF1dGgtYWRkcmVzcz5hIEdl
bmVyYWwgU3VyZ2VyeSBEZXBhcnRtZW50ICwgVGlhbmppbiBGaXJzdCBDZW50ZXIgSG9zcG==
</w:fldData>
              </w:fldChar>
            </w:r>
            <w:r w:rsidR="00570CAB">
              <w:rPr>
                <w:rFonts w:cs="Times New Roman"/>
                <w:color w:val="000000" w:themeColor="text1"/>
                <w:sz w:val="18"/>
                <w:szCs w:val="18"/>
              </w:rPr>
              <w:instrText xml:space="preserve"> ADDIN EN.CITE.DATA </w:instrText>
            </w:r>
            <w:r w:rsidR="00570CAB">
              <w:rPr>
                <w:rFonts w:cs="Times New Roman"/>
                <w:color w:val="000000" w:themeColor="text1"/>
                <w:sz w:val="18"/>
                <w:szCs w:val="18"/>
              </w:rPr>
            </w:r>
            <w:r w:rsidR="00570CAB">
              <w:rPr>
                <w:rFonts w:cs="Times New Roman"/>
                <w:color w:val="000000" w:themeColor="text1"/>
                <w:sz w:val="18"/>
                <w:szCs w:val="18"/>
              </w:rPr>
              <w:fldChar w:fldCharType="end"/>
            </w:r>
            <w:r w:rsidR="00570CAB">
              <w:rPr>
                <w:rFonts w:cs="Times New Roman"/>
                <w:color w:val="000000" w:themeColor="text1"/>
                <w:sz w:val="18"/>
                <w:szCs w:val="18"/>
              </w:rPr>
              <w:fldChar w:fldCharType="begin">
                <w:fldData xml:space="preserve">aXRhbCAsIFRpYW5qaW4gLCBDaGluYS4mI3hEO2IgR2VuZXJhbCBTdXJnZXJ5IERlcGFydG1lbnQg
LCBZdWxpbiBTZWNvbmQgSG9zcGl0YWwgLCBZdWxpbiAsIENoaW5hLiYjeEQ7YyBHZW5lcmFsIE1l
ZGljaW5lIERlcGFydG1lbnQgLCBZYW5hbiBVbml2ZXJzaXR5IEFmZmlsaWF0ZWQgSG9zcGl0YWwg
LCBZYW5hbiAsIENoaW5hLjwvYXV0aC1hZGRyZXNzPjx0aXRsZXM+PHRpdGxlPlNjdXRlbGxhcmVp
biBmcm9tIFNjdXRlbGxhcmlhIGJhcmJhdGEgaW5kdWNlcyBhcG9wdG9zaXMgb2YgaHVtYW4gY29s
b24gY2FuY2VyIEhDVDExNiBjZWxscyB0aHJvdWdoIHRoZSBST1MtbWVkaWF0ZWQgbWl0b2Nob25k
cmlhLWRlcGVuZGVudCBwYXRod2F5PC90aXRsZT48c2Vjb25kYXJ5LXRpdGxlPk5hdCBQcm9kIFJl
czwvc2Vjb25kYXJ5LXRpdGxlPjwvdGl0bGVzPjxwZXJpb2RpY2FsPjxmdWxsLXRpdGxlPk5hdCBQ
cm9kIFJlczwvZnVsbC10aXRsZT48L3BlcmlvZGljYWw+PHBhZ2VzPjIzNzItMjM3NTwvcGFnZXM+
PHZvbHVtZT4zMzwvdm9sdW1lPjxudW1iZXI+MTY8L251bWJlcj48ZWRpdGlvbj4yMDE4LzAyLzIw
PC9lZGl0aW9uPjxrZXl3b3Jkcz48a2V5d29yZD5BcGlnZW5pbi9pc29sYXRpb24gJmFtcDsgcHVy
aWZpY2F0aW9uLypwaGFybWFjb2xvZ3k8L2tleXdvcmQ+PGtleXdvcmQ+QXBvcHRvc2lzLypkcnVn
IGVmZmVjdHM8L2tleXdvcmQ+PGtleXdvcmQ+Q29sb25pYyBOZW9wbGFzbXMvKmRydWcgdGhlcmFw
eS9wYXRob2xvZ3k8L2tleXdvcmQ+PGtleXdvcmQ+Q3l0b2Nocm9tZXMgYy9tZXRhYm9saXNtPC9r
ZXl3b3JkPjxrZXl3b3JkPkhDVDExNiBDZWxsczwva2V5d29yZD48a2V5d29yZD5IdW1hbnM8L2tl
eXdvcmQ+PGtleXdvcmQ+TWl0b2Nob25kcmlhL21ldGFib2xpc208L2tleXdvcmQ+PGtleXdvcmQ+
UHJvdG8tT25jb2dlbmUgUHJvdGVpbnMgYy1iY2wtMi9kcnVnIGVmZmVjdHMvbWV0YWJvbGlzbTwv
a2V5d29yZD48a2V5d29yZD5SZWFjdGl2ZSBPeHlnZW4gU3BlY2llcy9tZXRhYm9saXNtPC9rZXl3
b3JkPjxrZXl3b3JkPlNjdXRlbGxhcmlhLypjaGVtaXN0cnk8L2tleXdvcmQ+PGtleXdvcmQ+SENU
MTE2IGNlbGw8L2tleXdvcmQ+PGtleXdvcmQ+Um9zPC9rZXl3b3JkPjxrZXl3b3JkPmFwb3B0b3Np
czwva2V5d29yZD48a2V5d29yZD5taXRvY2hvbmRyaWEtZGVwZW5kZW50IHBhdGh3YXk8L2tleXdv
cmQ+PGtleXdvcmQ+c2N1dGVsbGFyZWluPC9rZXl3b3JkPjwva2V5d29yZHM+PGRhdGVzPjx5ZWFy
PjIwMTk8L3llYXI+PHB1Yi1kYXRlcz48ZGF0ZT5BdWc8L2RhdGU+PC9wdWItZGF0ZXM+PC9kYXRl
cz48aXNibj4xNDc4LTY0MTk8L2lzYm4+PGFjY2Vzc2lvbi1udW0+Mjk0NTc3Mzk8L2FjY2Vzc2lv
bi1udW0+PHVybHM+PC91cmxzPjxlbGVjdHJvbmljLXJlc291cmNlLW51bT4xMC4xMDgwLzE0Nzg2
NDE5LjIwMTguMTQ0MDIzMDwvZWxlY3Ryb25pYy1yZXNvdXJjZS1udW0+PHJlbW90ZS1kYXRhYmFz
ZS1wcm92aWRlcj5OTE08L3JlbW90ZS1kYXRhYmFzZS1wcm92aWRlcj48bGFuZ3VhZ2U+ZW5nPC9s
YW5ndWFnZT48L3JlY29yZD48L0NpdGU+PENpdGU+PEF1dGhvcj5aaHU8L0F1dGhvcj48WWVhcj4y
MDIzPC9ZZWFyPjxSZWNOdW0+MTE1PC9SZWNOdW0+PHJlY29yZD48cmVjLW51bWJlcj4xMTU8L3Jl
Yy1udW1iZXI+PGZvcmVpZ24ta2V5cz48a2V5IGFwcD0iRU4iIGRiLWlkPSJ4ZXcycGRkc3YyYXBy
ZGVwdHB3eHh2ZXh4ZXgyMjlhYXB4NXYiIHRpbWVzdGFtcD0iMTcyMjg5NzI4NSI+MTE1PC9rZXk+
PC9mb3JlaWduLWtleXM+PHJlZi10eXBlIG5hbWU9IkpvdXJuYWwgQXJ0aWNsZSI+MTc8L3JlZi10
eXBlPjxjb250cmlidXRvcnM+PGF1dGhvcnM+PGF1dGhvcj5aaHUsIEQuPC9hdXRob3I+PGF1dGhv
cj5ZdWFuLCBTLjwvYXV0aG9yPjxhdXRob3I+Q2hlbiwgQy48L2F1dGhvcj48L2F1dGhvcnM+PC9j
b250cmlidXRvcnM+PGF1dGgtYWRkcmVzcz5EZXBhcnRtZW50IG9mIFRDTSBSZWhhYmlsaXRhdGlv
biBNZWRpY2luZSwgR3Vhbmd6aG91IERvbmdzaGVuZyBIb3NwaXRhbCwgR3Vhbmd6aG91LCA1MTAw
MDAsIEd1YW5nZG9uZywgQ2hpbmEuJiN4RDtEZXBhcnRtZW50IG9mIFRyYWRpdGlvbmFsIENoaW5l
c2UgTWVkaWNpbmUsIEdhbnpob3UgUGVvcGxlJmFwb3M7cyBIb3NwaXRhbCwgR2FuemhvdSwgMzQx
MDAwLCBKaWFuZ3hpLCBDaGluYS4gd3VqaWVyc2hlbmdAMTI2LmNvbS4mI3hEO0RlcGFydG1lbnQg
b2YgVHJhZGl0aW9uYWwgQ2hpbmVzZSBNZWRpY2luZSwgR2FuemhvdSBQZW9wbGUmYXBvcztzIEhv
c3BpdGFsLCBHYW56aG91LCAzNDEwMDAsIEppYW5neGksIENoaW5hLjwvYXV0aC1hZGRyZXNzPjx0
aXRsZXM+PHRpdGxlPkhlZHlvdGlzIGRpZmZ1c2EtU2N1bGVsbGFyaWEgYmFyYmF0YSAoSEQtU0Ip
IHN1cHByZXNzZXMgdGhlIHByb2dyZXNzaW9uIG9mIGNvbG9yZWN0YWwgY2FuY2VyIGNlbGxzIHZp
YSB0aGUgaHNhX2NpcmNfMDAzOTkzMy9oc2EtbWlSLTIwNC01cC93bnQxMSBheGlzPC90aXRsZT48
c2Vjb25kYXJ5LXRpdGxlPlNjaSBSZXA8L3NlY29uZGFyeS10aXRsZT48L3RpdGxlcz48cGVyaW9k
aWNhbD48ZnVsbC10aXRsZT5TY2kgUmVwPC9mdWxsLXRpdGxlPjwvcGVyaW9kaWNhbD48cGFnZXM+
MTMzMzE8L3BhZ2VzPjx2b2x1bWU+MTM8L3ZvbHVtZT48bnVtYmVyPjE8L251bWJlcj48ZWRpdGlv
bj4yMDIzLzA4LzE3PC9lZGl0aW9uPjxrZXl3b3Jkcz48a2V5d29yZD5IdW1hbnM8L2tleXdvcmQ+
PGtleXdvcmQ+KkNvbG9yZWN0YWwgTmVvcGxhc21zL2dlbmV0aWNzPC9rZXl3b3JkPjxrZXl3b3Jk
PkhDVDExNiBDZWxsczwva2V5d29yZD48a2V5d29yZD5IZWR5b3Rpcy9jaGVtaXN0cnk8L2tleXdv
cmQ+PGtleXdvcmQ+Kk1pY3JvUk5Bcy9nZW5ldGljczwva2V5d29yZD48a2V5d29yZD5TY3V0ZWxs
YXJpYS9jaGVtaXN0cnk8L2tleXdvcmQ+PGtleXdvcmQ+KlBsYW50IEV4dHJhY3RzL3BoYXJtYWNv
bG9neTwva2V5d29yZD48a2V5d29yZD5STkEsIENpcmN1bGFyL2dlbmV0aWNzPC9rZXl3b3JkPjwv
a2V5d29yZHM+PGRhdGVzPjx5ZWFyPjIwMjM8L3llYXI+PHB1Yi1kYXRlcz48ZGF0ZT5BdWcgMTY8
L2RhdGU+PC9wdWItZGF0ZXM+PC9kYXRlcz48aXNibj4yMDQ1LTIzMjI8L2lzYm4+PGFjY2Vzc2lv
bi1udW0+Mzc1ODcyMDc8L2FjY2Vzc2lvbi1udW0+PHVybHM+PC91cmxzPjxjdXN0b20yPlBNQzEw
NDMyNTM1PC9jdXN0b20yPjxlbGVjdHJvbmljLXJlc291cmNlLW51bT4xMC4xMDM4L3M0MTU5OC0w
MjMtNDAzOTMtMTwvZWxlY3Ryb25pYy1yZXNvdXJjZS1udW0+PHJlbW90ZS1kYXRhYmFzZS1wcm92
aWRlcj5OTE08L3JlbW90ZS1kYXRhYmFzZS1wcm92aWRlcj48bGFuZ3VhZ2U+ZW5nPC9sYW5ndWFn
ZT48L3JlY29yZD48L0NpdGU+PENpdGU+PEF1dGhvcj5ZYW5nPC9BdXRob3I+PFllYXI+MjAxNzwv
WWVhcj48UmVjTnVtPjEyMzwvUmVjTnVtPjxyZWNvcmQ+PHJlYy1udW1iZXI+MTIzPC9yZWMtbnVt
YmVyPjxmb3JlaWduLWtleXM+PGtleSBhcHA9IkVOIiBkYi1pZD0ieGV3MnBkZHN2MmFwcmRlcHRw
d3h4dmV4eGV4MjI5YWFweDV2IiB0aW1lc3RhbXA9IjE3MjI4OTc2OTMiPjEyMzwva2V5PjwvZm9y
ZWlnbi1rZXlzPjxyZWYtdHlwZSBuYW1lPSJKb3VybmFsIEFydGljbGUiPjE3PC9yZWYtdHlwZT48
Y29udHJpYnV0b3JzPjxhdXRob3JzPjxhdXRob3I+WWFuZywgTi48L2F1dGhvcj48YXV0aG9yPlpo
YW8sIFkuPC9hdXRob3I+PGF1dGhvcj5XYW5nLCBaLjwvYXV0aG9yPjxhdXRob3I+TGl1LCBZLjwv
YXV0aG9yPjxhdXRob3I+WmhhbmcsIFkuPC9hdXRob3I+PC9hdXRob3JzPjwvY29udHJpYnV0b3Jz
PjxhdXRoLWFkZHJlc3M+RGVwYXJ0bWVudCBvZiBPbmNvbG9neSwgVGhlIEFmZmlsaWF0ZWQgRm91
cnRoIEhvc3BpdGFsIG9mIEhhcmJpbiBNZWRpY2FsIFVuaXZlcnNpdHksIEhhcmJpbiwgSGVpbG9u
Z2ppYW5nIDE1MDAwMSwgUC5SLiBDaGluYS4mI3hEO0RlcGFydG1lbnQgb2YgQ2xpbmljYWwgYW5k
IExhYm9yYXRvcnkgTWVkaWNpbmUsIFRoZSBBZmZpbGlhdGVkIEZvdXJ0aCBIb3NwaXRhbCBvZiBI
YXJiaW4gTWVkaWNhbCBVbml2ZXJzaXR5LCBIYXJiaW4sIEhlaWxvbmdqaWFuZyAxNTAwMDEsIFAu
Ui4gQ2hpbmEuJiN4RDtEZXBhcnRtZW50IG9mIEdhc3Ryb2ludGVzdGluYWwgT25jb2xvZ3ksIFRo
ZSBIYXJiaW4gTWVkaWNhbCBVbml2ZXJzaXR5IENhbmNlciBIb3NwaXRhbCwgSGFyYmluLCBIZWls
b25namlhbmcgMTUwMDQwLCBQLlIuIENoaW5hLjwvYXV0aC1hZGRyZXNzPjx0aXRsZXM+PHRpdGxl
PlNjdXRlbGxhcmluIHN1cHByZXNzZXMgZ3Jvd3RoIGFuZCBjYXVzZXMgYXBvcHRvc2lzIG9mIGh1
bWFuIGNvbG9yZWN0YWwgY2FuY2VyIGNlbGxzIGJ5IHJlZ3VsYXRpbmcgdGhlIHA1MyBwYXRod2F5
PC90aXRsZT48c2Vjb25kYXJ5LXRpdGxlPk1vbCBNZWQgUmVwPC9zZWNvbmRhcnktdGl0bGU+PC90
aXRsZXM+PHBlcmlvZGljYWw+PGZ1bGwtdGl0bGU+TW9sIE1lZCBSZXA8L2Z1bGwtdGl0bGU+PC9w
ZXJpb2RpY2FsPjxwYWdlcz45MjktOTM1PC9wYWdlcz48dm9sdW1lPjE1PC92b2x1bWU+PG51bWJl
cj4yPC9udW1iZXI+PGVkaXRpb24+MjAxNi8xMi8zMTwvZWRpdGlvbj48a2V5d29yZHM+PGtleXdv
cmQ+QW50aW5lb3BsYXN0aWMgQWdlbnRzLCBQaHl0b2dlbmljL2NoZW1pc3RyeS8qcGhhcm1hY29s
b2d5PC9rZXl3b3JkPjxrZXl3b3JkPkFwaWdlbmluL2NoZW1pc3RyeS8qcGhhcm1hY29sb2d5PC9r
ZXl3b3JkPjxrZXl3b3JkPkFwb3B0b3Npcy8qZHJ1ZyBlZmZlY3RzPC9rZXl3b3JkPjxrZXl3b3Jk
PkNlbGwgUHJvbGlmZXJhdGlvbi9kcnVnIGVmZmVjdHM8L2tleXdvcmQ+PGtleXdvcmQ+Q29sb24v
ZHJ1ZyBlZmZlY3RzL21ldGFib2xpc20vcGF0aG9sb2d5PC9rZXl3b3JkPjxrZXl3b3JkPkNvbG9y
ZWN0YWwgTmVvcGxhc21zLypkcnVnIHRoZXJhcHkvbWV0YWJvbGlzbS9wYXRob2xvZ3k8L2tleXdv
cmQ+PGtleXdvcmQ+R2x1Y3Vyb25hdGVzL2NoZW1pc3RyeS8qcGhhcm1hY29sb2d5PC9rZXl3b3Jk
PjxrZXl3b3JkPkhDVDExNiBDZWxsczwva2V5d29yZD48a2V5d29yZD5IdW1hbnM8L2tleXdvcmQ+
PGtleXdvcmQ+UmVjdHVtL2RydWcgZWZmZWN0cy9tZXRhYm9saXNtL3BhdGhvbG9neTwva2V5d29y
ZD48a2V5d29yZD5TY3V0ZWxsYXJpYS9jaGVtaXN0cnk8L2tleXdvcmQ+PGtleXdvcmQ+U2lnbmFs
IFRyYW5zZHVjdGlvbi8qZHJ1ZyBlZmZlY3RzPC9rZXl3b3JkPjxrZXl3b3JkPlR1bW9yIFN1cHBy
ZXNzb3IgUHJvdGVpbiBwNTMvKm1ldGFib2xpc208L2tleXdvcmQ+PC9rZXl3b3Jkcz48ZGF0ZXM+
PHllYXI+MjAxNzwveWVhcj48cHViLWRhdGVzPjxkYXRlPkZlYjwvZGF0ZT48L3B1Yi1kYXRlcz48
L2RhdGVzPjxpc2JuPjE3OTEtMjk5NzwvaXNibj48YWNjZXNzaW9uLW51bT4yODAzNTM1NTwvYWNj
ZXNzaW9uLW51bT48dXJscz48L3VybHM+PGVsZWN0cm9uaWMtcmVzb3VyY2UtbnVtPjEwLjM4OTIv
bW1yLjIwMTYuNjA4MTwvZWxlY3Ryb25pYy1yZXNvdXJjZS1udW0+PHJlbW90ZS1kYXRhYmFzZS1w
cm92aWRlcj5OTE08L3JlbW90ZS1kYXRhYmFzZS1wcm92aWRlcj48bGFuZ3VhZ2U+ZW5nPC9sYW5n
dWFnZT48L3JlY29yZD48L0NpdGU+PENpdGU+PEF1dGhvcj5aZW5nPC9BdXRob3I+PFllYXI+MjAy
MTwvWWVhcj48UmVjTnVtPjEyNzwvUmVjTnVtPjxyZWNvcmQ+PHJlYy1udW1iZXI+MTI3PC9yZWMt
bnVtYmVyPjxmb3JlaWduLWtleXM+PGtleSBhcHA9IkVOIiBkYi1pZD0ieGV3MnBkZHN2MmFwcmRl
cHRwd3h4dmV4eGV4MjI5YWFweDV2IiB0aW1lc3RhbXA9IjE3MjI4OTc4MDIiPjEyNzwva2V5Pjwv
Zm9yZWlnbi1rZXlzPjxyZWYtdHlwZSBuYW1lPSJKb3VybmFsIEFydGljbGUiPjE3PC9yZWYtdHlw
ZT48Y29udHJpYnV0b3JzPjxhdXRob3JzPjxhdXRob3I+WmVuZywgUy48L2F1dGhvcj48YXV0aG9y
PkNoZW4sIEwuPC9hdXRob3I+PGF1dGhvcj5TdW4sIFEuPC9hdXRob3I+PGF1dGhvcj5aaGFvLCBI
LjwvYXV0aG9yPjxhdXRob3I+WWFuZywgSC48L2F1dGhvcj48YXV0aG9yPlJlbiwgUy48L2F1dGhv
cj48YXV0aG9yPkxpdSwgTS48L2F1dGhvcj48YXV0aG9yPk1lbmcsIFguPC9hdXRob3I+PGF1dGhv
cj5YdSwgSC48L2F1dGhvcj48L2F1dGhvcnM+PC9jb250cmlidXRvcnM+PGF1dGgtYWRkcmVzcz5T
dGF0ZSBLZXkgTGFib3JhdG9yeSBvZiBTb3V0aHdlc3Rlcm4gQ2hpbmVzZSBNZWRpY2luZSBSZXNv
dXJjZXMsIERlcGFydG1lbnQgb2YgUGhhcm1hY29sb2d5LCBDaGVuZ2R1IFVuaXZlcnNpdHkgb2Yg
VHJhZGl0aW9uYWwgQ2hpbmVzZSBNZWRpY2luZSwgQ2hlbmdkdSwgNjExMTM3LCBDaGluYS4mI3hE
O1N0YXRlIEtleSBMYWJvcmF0b3J5IG9mIFNvdXRod2VzdGVybiBDaGluZXNlIE1lZGljaW5lIFJl
c291cmNlcywgSW5ub3ZhdGl2ZSBJbnN0aXR1dGUgb2YgQ2hpbmVzZSBNZWRpY2luZSBhbmQgUGhh
cm1hY3ksIENoZW5nZHUgVW5pdmVyc2l0eSBvZiBUcmFkaXRpb25hbCBDaGluZXNlIE1lZGljaW5l
LCBDaGVuZ2R1LCA2MTExMzcsIENoaW5hLiYjeEQ7U3RhdGUgS2V5IExhYm9yYXRvcnkgb2YgU291
dGh3ZXN0ZXJuIENoaW5lc2UgTWVkaWNpbmUgUmVzb3VyY2VzLCBEZXBhcnRtZW50IG9mIFBoYXJt
YWNvbG9neSwgQ2hlbmdkdSBVbml2ZXJzaXR5IG9mIFRyYWRpdGlvbmFsIENoaW5lc2UgTWVkaWNp
bmUsIENoZW5nZHUsIDYxMTEzNywgQ2hpbmEuIEVsZWN0cm9uaWMgYWRkcmVzczogaGFpYm8ueHVA
Y2R1dGNtLmVkdS5jbi48L2F1dGgtYWRkcmVzcz48dGl0bGVzPjx0aXRsZT5TY3V0ZWxsYXJpbiBh
bWVsaW9yYXRlcyBjb2xpdGlzLWFzc29jaWF0ZWQgY29sb3JlY3RhbCBjYW5jZXIgYnkgc3VwcHJl
c3NpbmcgV250L86yLWNhdGVuaW4gc2lnbmFsaW5nIGNhc2NhZGU8L3RpdGxlPjxzZWNvbmRhcnkt
dGl0bGU+RXVyIEogUGhhcm1hY29sPC9zZWNvbmRhcnktdGl0bGU+PC90aXRsZXM+PHBlcmlvZGlj
YWw+PGZ1bGwtdGl0bGU+RXVyIEogUGhhcm1hY29sPC9mdWxsLXRpdGxlPjwvcGVyaW9kaWNhbD48
cGFnZXM+MTc0MjUzPC9wYWdlcz48dm9sdW1lPjkwNjwvdm9sdW1lPjxlZGl0aW9uPjIwMjEvMDYv
MTM8L2VkaXRpb24+PGtleXdvcmRzPjxrZXl3b3JkPkFuaW1hbHM8L2tleXdvcmQ+PGtleXdvcmQ+
QXBpZ2VuaW4vKnBoYXJtYWNvbG9neS90aGVyYXBldXRpYyB1c2U8L2tleXdvcmQ+PGtleXdvcmQ+
QXpveHltZXRoYW5lL2FkbWluaXN0cmF0aW9uICZhbXA7IGRvc2FnZS90b3hpY2l0eTwva2V5d29y
ZD48a2V5d29yZD5DYXJjaW5vZ2VuZXNpcy8qZHJ1ZyBlZmZlY3RzL2ltbXVub2xvZ3k8L2tleXdv
cmQ+PGtleXdvcmQ+Q29saXRpcywgVWxjZXJhdGl2ZS9jaGVtaWNhbGx5IGluZHVjZWQvKmNvbXBs
aWNhdGlvbnMvaW1tdW5vbG9neS9wYXRob2xvZ3k8L2tleXdvcmQ+PGtleXdvcmQ+Q29saXRpcy1B
c3NvY2lhdGVkIE5lb3BsYXNtcy8qZHJ1ZyB0aGVyYXB5L2ltbXVub2xvZ3kvcGF0aG9sb2d5PC9r
ZXl3b3JkPjxrZXl3b3JkPkRleHRyYW4gU3VsZmF0ZS9hZG1pbmlzdHJhdGlvbiAmYW1wOyBkb3Nh
Z2UvdG94aWNpdHk8L2tleXdvcmQ+PGtleXdvcmQ+RGlzZWFzZSBNb2RlbHMsIEFuaW1hbDwva2V5
d29yZD48a2V5d29yZD5EcnVnIFNjcmVlbmluZyBBc3NheXMsIEFudGl0dW1vcjwva2V5d29yZD48
a2V5d29yZD5HZW5lIEV4cHJlc3Npb24gUmVndWxhdGlvbiwgTmVvcGxhc3RpYy9kcnVnIGVmZmVj
dHMvaW1tdW5vbG9neTwva2V5d29yZD48a2V5d29yZD5HbHVjdXJvbmF0ZXMvKnBoYXJtYWNvbG9n
eS90aGVyYXBldXRpYyB1c2U8L2tleXdvcmQ+PGtleXdvcmQ+SFQyOSBDZWxsczwva2V5d29yZD48
a2V5d29yZD5IdW1hbnM8L2tleXdvcmQ+PGtleXdvcmQ+TWFsZTwva2V5d29yZD48a2V5d29yZD5N
aWNlPC9rZXl3b3JkPjxrZXl3b3JkPldudCBTaWduYWxpbmcgUGF0aHdheS8qZHJ1ZyBlZmZlY3Rz
L2ltbXVub2xvZ3k8L2tleXdvcmQ+PGtleXdvcmQ+Q29saXRpcy1hc3NvY2lhdGVkIGNhbmNlcjwv
a2V5d29yZD48a2V5d29yZD5Db2xvcmVjdGFsIGNhbmNlcjwva2V5d29yZD48a2V5d29yZD5TY3V0
ZWxsYXJpbjwva2V5d29yZD48a2V5d29yZD5XbnQ8L2tleXdvcmQ+PGtleXdvcmQ+zrItY2F0ZW5p
bjwva2V5d29yZD48L2tleXdvcmRzPjxkYXRlcz48eWVhcj4yMDIxPC95ZWFyPjxwdWItZGF0ZXM+
PGRhdGU+U2VwIDU8L2RhdGU+PC9wdWItZGF0ZXM+PC9kYXRlcz48aXNibj4wMDE0LTI5OTk8L2lz
Ym4+PGFjY2Vzc2lvbi1udW0+MzQxMTgyMjQ8L2FjY2Vzc2lvbi1udW0+PHVybHM+PC91cmxzPjxl
bGVjdHJvbmljLXJlc291cmNlLW51bT4xMC4xMDE2L2ouZWpwaGFyLjIwMjEuMTc0MjUzPC9lbGVj
dHJvbmljLXJlc291cmNlLW51bT48cmVtb3RlLWRhdGFiYXNlLXByb3ZpZGVyPk5MTTwvcmVtb3Rl
LWRhdGFiYXNlLXByb3ZpZGVyPjxsYW5ndWFnZT5lbmc8L2xhbmd1YWdlPjwvcmVjb3JkPjwvQ2l0
ZT48Q2l0ZT48QXV0aG9yPkdvaDwvQXV0aG9yPjxZZWFyPjIwMDU8L1llYXI+PFJlY051bT4xMjg8
L1JlY051bT48cmVjb3JkPjxyZWMtbnVtYmVyPjEyODwvcmVjLW51bWJlcj48Zm9yZWlnbi1rZXlz
PjxrZXkgYXBwPSJFTiIgZGItaWQ9InhldzJwZGRzdjJhcHJkZXB0cHd4eHZleHhleDIyOWFhcHg1
diIgdGltZXN0YW1wPSIxNzIyODk3ODU3Ij4xMjg8L2tleT48L2ZvcmVpZ24ta2V5cz48cmVmLXR5
cGUgbmFtZT0iSm91cm5hbCBBcnRpY2xlIj4xNzwvcmVmLXR5cGU+PGNvbnRyaWJ1dG9ycz48YXV0
aG9ycz48YXV0aG9yPkdvaCwgRC48L2F1dGhvcj48YXV0aG9yPkxlZSwgWS4gSC48L2F1dGhvcj48
YXV0aG9yPk9uZywgRS4gUy48L2F1dGhvcj48L2F1dGhvcnM+PC9jb250cmlidXRvcnM+PGF1dGgt
YWRkcmVzcz5BcHBsaWVkIFNjaWVuY2UgU2Nob29sLCBUZW1hc2VrIFBvbHl0ZWNobmljLCAyMSBU
YW1waW5lc2UgQXZlbnVlIDEsIFNpbmdhcG9yZSA1Mjk3NTcsIFJlcHVibGljIG9mIFNpbmdhcG9y
ZS48L2F1dGgtYWRkcmVzcz48dGl0bGVzPjx0aXRsZT5JbmhpYml0b3J5IGVmZmVjdHMgb2YgYSBj
aGVtaWNhbGx5IHN0YW5kYXJkaXplZCBleHRyYWN0IGZyb20gU2N1dGVsbGFyaWEgYmFyYmF0YSBp
biBodW1hbiBjb2xvbiBjYW5jZXIgY2VsbCBsaW5lcywgTG9WbzwvdGl0bGU+PHNlY29uZGFyeS10
aXRsZT5KIEFncmljIEZvb2QgQ2hlbTwvc2Vjb25kYXJ5LXRpdGxlPjwvdGl0bGVzPjxwZXJpb2Rp
Y2FsPjxmdWxsLXRpdGxlPkogQWdyaWMgRm9vZCBDaGVtPC9mdWxsLXRpdGxlPjwvcGVyaW9kaWNh
bD48cGFnZXM+ODE5Ny0yMDQ8L3BhZ2VzPjx2b2x1bWU+NTM8L3ZvbHVtZT48bnVtYmVyPjIxPC9u
dW1iZXI+PGVkaXRpb24+MjAwNS8xMC8xMzwvZWRpdGlvbj48a2V5d29yZHM+PGtleXdvcmQ+Q2Vs
bCBEZWF0aC9kcnVnIGVmZmVjdHM8L2tleXdvcmQ+PGtleXdvcmQ+Q2VsbCBEaXZpc2lvbi9kcnVn
IGVmZmVjdHM8L2tleXdvcmQ+PGtleXdvcmQ+Q2VsbCBMaW5lLCBUdW1vcjwva2V5d29yZD48a2V5
d29yZD5DaHJvbWF0b2dyYXBoeSwgSGlnaCBQcmVzc3VyZSBMaXF1aWQ8L2tleXdvcmQ+PGtleXdv
cmQ+Q29sb25pYyBOZW9wbGFzbXMvKnBhdGhvbG9neTwva2V5d29yZD48a2V5d29yZD5GbG93IEN5
dG9tZXRyeTwva2V5d29yZD48a2V5d29yZD5HMSBQaGFzZS9kcnVnIGVmZmVjdHM8L2tleXdvcmQ+
PGtleXdvcmQ+SHVtYW5zPC9rZXl3b3JkPjxrZXl3b3JkPk1hc3MgU3BlY3Ryb21ldHJ5PC9rZXl3
b3JkPjxrZXl3b3JkPlBsYW50IEV4dHJhY3RzL2FkbWluaXN0cmF0aW9uICZhbXA7IGRvc2FnZS8q
cGhhcm1hY29sb2d5PC9rZXl3b3JkPjxrZXl3b3JkPlByb3Rlb21pY3M8L2tleXdvcmQ+PGtleXdv
cmQ+U2N1dGVsbGFyaWEvKmNoZW1pc3RyeTwva2V5d29yZD48L2tleXdvcmRzPjxkYXRlcz48eWVh
cj4yMDA1PC95ZWFyPjxwdWItZGF0ZXM+PGRhdGU+T2N0IDE5PC9kYXRlPjwvcHViLWRhdGVzPjwv
ZGF0ZXM+PGlzYm4+MDAyMS04NTYxIChQcmludCkmI3hEOzAwMjEtODU2MTwvaXNibj48YWNjZXNz
aW9uLW51bT4xNjIxODY2NDwvYWNjZXNzaW9uLW51bT48dXJscz48L3VybHM+PGVsZWN0cm9uaWMt
cmVzb3VyY2UtbnVtPjEwLjEwMjEvamYwNTE1MDYrPC9lbGVjdHJvbmljLXJlc291cmNlLW51bT48
cmVtb3RlLWRhdGFiYXNlLXByb3ZpZGVyPk5MTTwvcmVtb3RlLWRhdGFiYXNlLXByb3ZpZGVyPjxs
YW5ndWFnZT5lbmc8L2xhbmd1YWdlPjwvcmVjb3JkPjwvQ2l0ZT48L0VuZE5vdGU+
</w:fldData>
              </w:fldChar>
            </w:r>
            <w:r w:rsidR="00570CAB">
              <w:rPr>
                <w:rFonts w:cs="Times New Roman"/>
                <w:color w:val="000000" w:themeColor="text1"/>
                <w:sz w:val="18"/>
                <w:szCs w:val="18"/>
              </w:rPr>
              <w:instrText xml:space="preserve"> ADDIN EN.CITE.DATA </w:instrText>
            </w:r>
            <w:r w:rsidR="00570CAB">
              <w:rPr>
                <w:rFonts w:cs="Times New Roman"/>
                <w:color w:val="000000" w:themeColor="text1"/>
                <w:sz w:val="18"/>
                <w:szCs w:val="18"/>
              </w:rPr>
            </w:r>
            <w:r w:rsidR="00570CAB">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Goh et al., 2005;Wei et al., 2012;Wei et al., 2013;Lin et al., 2014;Zhang et al., 2014;Jiang et al., 2015;Lin et al., 2017;Sun et al., 2017;Wei et al., 2017;Yang et al., 2017;Zhang et al., 2017a;Guo et al., 2019;Li et al., 2019a;Wang et al., 2019c;Lv et al., 2021;Qi et al., 2021;Zeng et al., 2021;Liu et al., 2022;Zhu et al., 2023a)</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breast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fldData xml:space="preserve">cHVibGljIG9mIENoaW5hLiBFbGVjdHJvbmljIGFkZHJlc3M6IGx1b2pnQGNwdS5lZHUuY24uJiN4
RDtTdGF0ZSBLZXkgTGFib3JhdG9yeSBvZiBOYXR1cmFsIE1lZGljaW5lcywgRGVwYXJ0bWVudCBv
ZiBOYXR1cmFsIE1lZGljaW5hbCBDaGVtaXN0cnksIENoaW5hIFBoYXJtYWNldXRpY2FsIFVuaXZl
cnNpdHksIDI0IFRvbmcgSmlhIFhpYW5nLCBOYW5qaW5nIDIxMDAwOSwgUGVvcGxlJmFwb3M7cyBS
ZXB1YmxpYyBvZiBDaGluYS4gRWxlY3Ryb25pYyBhZGRyZXNzOiBjcHVfbHlrb25nQDEyNi5jb20u
PC9hdXRoLWFkZHJlc3M+PHRpdGxlcz48dGl0bGU+bmVvLUNsZXJvZGFuZSBkaXRlcnBlbm9pZHMg
ZnJvbSBTY3V0ZWxsYXJpYSBiYXJiYXRhIG1lZGlhdGVkIGluaGliaXRpb24gb2YgUC1nbHljb3By
b3RlaW4gaW4gTUNGLTcvQURSIGNlbGxzPC90aXRsZT48c2Vjb25kYXJ5LXRpdGxlPkV1ciBKIE1l
ZCBDaGVtPC9zZWNvbmRhcnktdGl0bGU+PC90aXRsZXM+PHBlcmlvZGljYWw+PGZ1bGwtdGl0bGU+
RXVyIEogTWVkIENoZW08L2Z1bGwtdGl0bGU+PC9wZXJpb2RpY2FsPjxwYWdlcz4yMzgtMjQ5PC9w
YWdlcz48dm9sdW1lPjEyMTwvdm9sdW1lPjxlZGl0aW9uPjIwMTYvMDUvMzE8L2VkaXRpb24+PGtl
eXdvcmRzPjxrZXl3b3JkPkFUUCBCaW5kaW5nIENhc3NldHRlIFRyYW5zcG9ydGVyLCBTdWJmYW1p
bHkgQi8qYW50YWdvbmlzdHMgJmFtcDs8L2tleXdvcmQ+PGtleXdvcmQ+aW5oaWJpdG9ycy9jaGVt
aXN0cnkvbWV0YWJvbGlzbTwva2V5d29yZD48a2V5d29yZD5EaXRlcnBlbmVzLCBDbGVyb2RhbmUv
Y2hlbWlzdHJ5L2lzb2xhdGlvbiAmYW1wOyBwdXJpZmljYXRpb24vbWV0YWJvbGlzbS8qcGhhcm1h
Y29sb2d5PC9rZXl3b3JkPjxrZXl3b3JkPkdlbmUgRXhwcmVzc2lvbiBSZWd1bGF0aW9uL2RydWcg
ZWZmZWN0czwva2V5d29yZD48a2V5d29yZD5IdW1hbnM8L2tleXdvcmQ+PGtleXdvcmQ+TUNGLTcg
Q2VsbHM8L2tleXdvcmQ+PGtleXdvcmQ+TW9sZWN1bGFyIERvY2tpbmcgU2ltdWxhdGlvbjwva2V5
d29yZD48a2V5d29yZD5Qcm90ZWluIENvbmZvcm1hdGlvbjwva2V5d29yZD48a2V5d29yZD5TY3V0
ZWxsYXJpYS8qY2hlbWlzdHJ5PC9rZXl3b3JkPjxrZXl3b3JkPlN0cnVjdHVyZS1BY3Rpdml0eSBS
ZWxhdGlvbnNoaXA8L2tleXdvcmQ+PGtleXdvcmQ+TXVsdGlkcnVnIHJlc2lzdGFuY2U8L2tleXdv
cmQ+PGtleXdvcmQ+UC1nbHljb3Byb3RlaW48L2tleXdvcmQ+PGtleXdvcmQ+U2N1dGVsbGFyaWEg
YmFyYmF0YTwva2V5d29yZD48a2V5d29yZD5TdHJ1Y3R1cmXigJNhY3Rpdml0eSByZWxhdGlvbnNo
aXA8L2tleXdvcmQ+PGtleXdvcmQ+bmVvLUNsZXJvZGFuZSBkaXRlcnBlbm9pZDwva2V5d29yZD48
L2tleXdvcmRzPjxkYXRlcz48eWVhcj4yMDE2PC95ZWFyPjxwdWItZGF0ZXM+PGRhdGU+T2N0IDQ8
L2RhdGU+PC9wdWItZGF0ZXM+PC9kYXRlcz48aXNibj4wMjIzLTUyMzQ8L2lzYm4+PGFjY2Vzc2lv
bi1udW0+MjcyNDAyNzg8L2FjY2Vzc2lvbi1udW0+PHVybHM+PC91cmxzPjxlbGVjdHJvbmljLXJl
c291cmNlLW51bT4xMC4xMDE2L2ouZWptZWNoLjIwMTYuMDUuMDQ1PC9lbGVjdHJvbmljLXJlc291
cmNlLW51bT48cmVtb3RlLWRhdGFiYXNlLXByb3ZpZGVyPk5MTTwvcmVtb3RlLWRhdGFiYXNlLXBy
b3ZpZGVyPjxsYW5ndWFnZT5lbmc8L2xhbmd1YWdlPjwvcmVjb3JkPjwvQ2l0ZT48Q2l0ZT48QXV0
aG9yPlpoZW5nPC9BdXRob3I+PFllYXI+MjAxODwvWWVhcj48UmVjTnVtPjEzMDwvUmVjTnVtPjxy
ZWNvcmQ+PHJlYy1udW1iZXI+MTMwPC9yZWMtbnVtYmVyPjxmb3JlaWduLWtleXM+PGtleSBhcHA9
IkVOIiBkYi1pZD0ieGV3MnBkZHN2MmFwcmRlcHRwd3h4dmV4eGV4MjI5YWFweDV2IiB0aW1lc3Rh
bXA9IjE3MjI4OTc5MzciPjEzMDwva2V5PjwvZm9yZWlnbi1rZXlzPjxyZWYtdHlwZSBuYW1lPSJK
b3VybmFsIEFydGljbGUiPjE3PC9yZWYtdHlwZT48Y29udHJpYnV0b3JzPjxhdXRob3JzPjxhdXRo
b3I+WmhlbmcsIFguPC9hdXRob3I+PGF1dGhvcj5LYW5nLCBXLjwvYXV0aG9yPjxhdXRob3I+TGl1
LCBILjwvYXV0aG9yPjxhdXRob3I+R3VvLCBTLjwvYXV0aG9yPjwvYXV0aG9ycz48L2NvbnRyaWJ1
dG9ycz48YXV0aC1hZGRyZXNzPkRlcGFydG1lbnQgb2YgR2VuZXJhbCBTdXJnZXJ5LCBTaGFuZ2hh
aSBOaW50aCBQZW9wbGUmYXBvcztzIEhvc3BpdGFsLCBTaGFuZ2hhaSBKaWFvIFRvbmcgVW5pdmVy
c2l0eSBTY2hvb2wgb2YgTWVkaWNpbmUsIFNoYW5naGFpIDIwMDAxMSwgUC5SLiBDaGluYS48L2F1
dGgtYWRkcmVzcz48dGl0bGVzPjx0aXRsZT5JbmhpYml0aW9uIGVmZmVjdHMgb2YgdG90YWwgZmxh
dm9ub2lkcyBmcm9tIFNjdWxlbGxhcmlhIGJhcmJhdGEgRC4gRG9uIG9uIGh1bWFuIGJyZWFzdCBj
YXJjaW5vbWEgYm9uZSBtZXRhc3Rhc2lzIHZpYSBkb3ducmVndWxhdGluZyBQVEhyUCBwYXRod2F5
PC90aXRsZT48c2Vjb25kYXJ5LXRpdGxlPkludCBKIE1vbCBNZWQ8L3NlY29uZGFyeS10aXRsZT48
L3RpdGxlcz48cGVyaW9kaWNhbD48ZnVsbC10aXRsZT5JbnQgSiBNb2wgTWVkPC9mdWxsLXRpdGxl
PjwvcGVyaW9kaWNhbD48cGFnZXM+MzEzNy0zMTQ2PC9wYWdlcz48dm9sdW1lPjQxPC92b2x1bWU+
PG51bWJlcj42PC9udW1iZXI+PGVkaXRpb24+MjAxOC8wMy8wODwvZWRpdGlvbj48a2V5d29yZHM+
PGtleXdvcmQ+QW5pbWFsczwva2V5d29yZD48a2V5d29yZD5BbnRpbmVvcGxhc3RpYyBBZ2VudHMv
dGhlcmFwZXV0aWMgdXNlPC9rZXl3b3JkPjxrZXl3b3JkPkJvbmUgTmVvcGxhc21zLypkcnVnIHRo
ZXJhcHkvKnNlY29uZGFyeTwva2V5d29yZD48a2V5d29yZD5CcmVhc3QgTmVvcGxhc21zLypjb21w
bGljYXRpb25zLypkcnVnIHRoZXJhcHk8L2tleXdvcmQ+PGtleXdvcmQ+RmVtYWxlPC9rZXl3b3Jk
PjxrZXl3b3JkPkZsYXZvbm9pZHMvKmNoZW1pc3RyeS8qdGhlcmFwZXV0aWMgdXNlPC9rZXl3b3Jk
PjxrZXl3b3JkPkh1bWFuczwva2V5d29yZD48a2V5d29yZD5NaWNlPC9rZXl3b3JkPjxrZXl3b3Jk
Pk5lb3BsYXNtIE1ldGFzdGFzaXMvKmRydWcgdGhlcmFweTwva2V5d29yZD48a2V5d29yZD5QYXJh
dGh5cm9pZCBIb3Jtb25lLVJlbGF0ZWQgUHJvdGVpbi8qbWV0YWJvbGlzbTwva2V5d29yZD48a2V5
d29yZD5QbGFudCBFeHRyYWN0cy8qdGhlcmFwZXV0aWMgdXNlPC9rZXl3b3JkPjwva2V5d29yZHM+
PGRhdGVzPjx5ZWFyPjIwMTg8L3llYXI+PHB1Yi1kYXRlcz48ZGF0ZT5KdW48L2RhdGU+PC9wdWIt
ZGF0ZXM+PC9kYXRlcz48aXNibj4xMTA3LTM3NTYgKFByaW50KSYjeEQ7MTEwNy0zNzU2PC9pc2Ju
PjxhY2Nlc3Npb24tbnVtPjI5NTEyNzcwPC9hY2Nlc3Npb24tbnVtPjx1cmxzPjwvdXJscz48Y3Vz
dG9tMj5QTUM1ODgxNjYzPC9jdXN0b20yPjxlbGVjdHJvbmljLXJlc291cmNlLW51bT4xMC4zODky
L2lqbW0uMjAxOC4zNTE1PC9lbGVjdHJvbmljLXJlc291cmNlLW51bT48cmVtb3RlLWRhdGFiYXNl
LXByb3ZpZGVyPk5MTTwvcmVtb3RlLWRhdGFiYXNlLXByb3ZpZGVyPjxsYW5ndWFnZT5lbmc8L2xh
bmd1YWdlPjwvcmVjb3JkPjwvQ2l0ZT48Q2l0ZT48QXV0aG9yPktsYXdpdHRlcjwvQXV0aG9yPjxZ
ZWFyPjIwMTE8L1llYXI+PFJlY051bT4xNDA8L1JlY051bT48cmVjb3JkPjxyZWMtbnVtYmVyPjE0
MDwvcmVjLW51bWJlcj48Zm9yZWlnbi1rZXlzPjxrZXkgYXBwPSJFTiIgZGItaWQ9InhldzJwZGRz
djJhcHJkZXB0cHd4eHZleHhleDIyOWFhcHg1diIgdGltZXN0YW1wPSIxNzIyODk4MzE5Ij4xNDA8
L2tleT48L2ZvcmVpZ24ta2V5cz48cmVmLXR5cGUgbmFtZT0iSm91cm5hbCBBcnRpY2xlIj4xNzwv
cmVmLXR5cGU+PGNvbnRyaWJ1dG9ycz48YXV0aG9ycz48YXV0aG9yPktsYXdpdHRlciwgSi48L2F1
dGhvcj48YXV0aG9yPktsYXdpdHRlciwgSi48L2F1dGhvcj48YXV0aG9yPkd1cnNodGVpbiwgSi48
L2F1dGhvcj48YXV0aG9yPkNvcmJ5LCBLLjwvYXV0aG9yPjxhdXRob3I+Rm9uZywgUy48L2F1dGhv
cj48YXV0aG9yPlRhZ2xpYWZlcnJpLCBNLjwvYXV0aG9yPjxhdXRob3I+UXVhdHRyb2NoaSwgTC48
L2F1dGhvcj48YXV0aG9yPkNvaGVuLCBJLjwvYXV0aG9yPjxhdXRob3I+U2h0aXZlbG1hbiwgRS48
L2F1dGhvcj48YXV0aG9yPkNocmlzdGlhbnMsIFUuPC9hdXRob3I+PC9hdXRob3JzPjwvY29udHJp
YnV0b3JzPjxhdXRoLWFkZHJlc3M+RGVwYXJ0bWVudCBvZiBBbmVzdGhlc2lvbG9neSwgVW5pdmVy
c2l0eSBvZiBDb2xvcmFkbyBEZW52ZXIsIEF1cm9yYSwgQ08sIFVTQS4gamVsZW5hLmtsYXdpdHRl
ckB1Y2RlbnZlci5lZHU8L2F1dGgtYWRkcmVzcz48dGl0bGVzPjx0aXRsZT5CZXppZWxsZSAoQlpM
MTAxKS1pbmR1Y2VkIG94aWRhdGl2ZSBzdHJlc3MgZGFtYWdlIGZvbGxvd2VkIGJ5IHJlZGlzdHJp
YnV0aW9uIG9mIG1ldGFib2xpYyBmbHV4ZXMgaW4gYnJlYXN0IGNhbmNlciBjZWxsczogYSBjb21i
aW5lZCBwcm90ZW9taWMgYW5kIG1ldGFib2xvbWljIHN0dWR5PC90aXRsZT48c2Vjb25kYXJ5LXRp
dGxlPkludCBKIENhbmNlcjwvc2Vjb25kYXJ5LXRpdGxlPjwvdGl0bGVzPjxwZXJpb2RpY2FsPjxm
dWxsLXRpdGxlPkludCBKIENhbmNlcjwvZnVsbC10aXRsZT48L3BlcmlvZGljYWw+PHBhZ2VzPjI5
NDUtNTc8L3BhZ2VzPjx2b2x1bWU+MTI5PC92b2x1bWU+PG51bWJlcj4xMjwvbnVtYmVyPjxlZGl0
aW9uPjIwMTEvMDQvMjI8L2VkaXRpb24+PGtleXdvcmRzPjxrZXl3b3JkPkJyZWFzdCBOZW9wbGFz
bXMvZHJ1ZyB0aGVyYXB5LyptZXRhYm9saXNtPC9rZXl3b3JkPjxrZXl3b3JkPkNlbGwgQ3ljbGUv
ZHJ1ZyBlZmZlY3RzPC9rZXl3b3JkPjxrZXl3b3JkPkNlbGwgRGVhdGgvZHJ1ZyBlZmZlY3RzPC9r
ZXl3b3JkPjxrZXl3b3JkPkNlbGwgTGluZSwgVHVtb3I8L2tleXdvcmQ+PGtleXdvcmQ+Q2VsbCBQ
cm9saWZlcmF0aW9uL2RydWcgZWZmZWN0czwva2V5d29yZD48a2V5d29yZD5GZW1hbGU8L2tleXdv
cmQ+PGtleXdvcmQ+R2x5Y29seXNpcy9kcnVnIGVmZmVjdHM8L2tleXdvcmQ+PGtleXdvcmQ+SHVt
YW5zPC9rZXl3b3JkPjxrZXl3b3JkPkxpcGlkIE1ldGFib2xpc20vZHJ1ZyBlZmZlY3RzPC9rZXl3
b3JkPjxrZXl3b3JkPk1ldGFib2xvbWljcy8qbWV0aG9kczwva2V5d29yZD48a2V5d29yZD4qT3hp
ZGF0aXZlIFN0cmVzczwva2V5d29yZD48a2V5d29yZD5QbGFudCBFeHRyYWN0cy8qcGhhcm1hY29s
b2d5PC9rZXl3b3JkPjxrZXl3b3JkPlByb3Rlb21pY3MvKm1ldGhvZHM8L2tleXdvcmQ+PGtleXdv
cmQ+U2N1dGVsbGFyaWE8L2tleXdvcmQ+PGtleXdvcmQ+U2N1dGVsbGFyaWEgYmFpY2FsZW5zaXM8
L2tleXdvcmQ+PGtleXdvcmQ+U2lnbmFsIFRyYW5zZHVjdGlvbi9kcnVnIGVmZmVjdHM8L2tleXdv
cmQ+PC9rZXl3b3Jkcz48ZGF0ZXM+PHllYXI+MjAxMTwveWVhcj48cHViLWRhdGVzPjxkYXRlPkRl
YyAxNTwvZGF0ZT48L3B1Yi1kYXRlcz48L2RhdGVzPjxpc2JuPjAwMjAtNzEzNjwvaXNibj48YWNj
ZXNzaW9uLW51bT4yMTUwOTc4NDwvYWNjZXNzaW9uLW51bT48dXJscz48L3VybHM+PGVsZWN0cm9u
aWMtcmVzb3VyY2UtbnVtPjEwLjEwMDIvaWpjLjI1OTY1PC9lbGVjdHJvbmljLXJlc291cmNlLW51
bT48cmVtb3RlLWRhdGFiYXNlLXByb3ZpZGVyPk5MTTwvcmVtb3RlLWRhdGFiYXNlLXByb3ZpZGVy
PjxsYW5ndWFnZT5lbmc8L2xhbmd1YWdlPjwvcmVjb3JkPjwvQ2l0ZT48L0VuZE5vdGU+
</w:fldData>
              </w:fldChar>
            </w:r>
            <w:r w:rsidR="00570CAB">
              <w:rPr>
                <w:rFonts w:cs="Times New Roman"/>
                <w:color w:val="000000" w:themeColor="text1"/>
                <w:sz w:val="18"/>
                <w:szCs w:val="18"/>
              </w:rPr>
              <w:instrText xml:space="preserve"> ADDIN EN.CITE </w:instrText>
            </w:r>
            <w:r w:rsidR="00570CAB">
              <w:rPr>
                <w:rFonts w:cs="Times New Roman"/>
                <w:color w:val="000000" w:themeColor="text1"/>
                <w:sz w:val="18"/>
                <w:szCs w:val="18"/>
              </w:rPr>
              <w:fldChar w:fldCharType="begin">
                <w:fldData xml:space="preserve">PEVuZE5vdGU+PENpdGU+PEF1dGhvcj5NYTwvQXV0aG9yPjxZZWFyPjIwMjQ8L1llYXI+PFJlY051
bT42NzwvUmVjTnVtPjxEaXNwbGF5VGV4dD4oQ2h1aSBldCBhbC4sIDIwMDU7Rm9uZyBldCBhbC4s
IDIwMDg7TWFyY29uZXR0IGV0IGFsLiwgMjAxMDtQZXJleiBldCBhbC4sIDIwMTA7S2xhd2l0dGVy
IGV0IGFsLiwgMjAxMTtZZWggZXQgYWwuLCAyMDE0O1h1ZSBldCBhbC4sIDIwMTY7WmhlbmcgZXQg
YWwuLCAyMDE4O1dhbmcgZXQgYWwuLCAyMDE5YztGYW5nIGV0IGFsLiwgMjAyMDtKaW5nIGV0IGFs
LiwgMjAyMDtNYSBldCBhbC4sIDIwMjA7WWFuZyBldCBhbC4sIDIwMjA7TGkgZXQgYWwuLCAyMDI0
O01hIGV0IGFsLiwgMjAyNDtOaXUgZXQgYWwuLCAyMDI0KTwvRGlzcGxheVRleHQ+PHJlY29yZD48
cmVjLW51bWJlcj42NzwvcmVjLW51bWJlcj48Zm9yZWlnbi1rZXlzPjxrZXkgYXBwPSJFTiIgZGIt
aWQ9InhldzJwZGRzdjJhcHJkZXB0cHd4eHZleHhleDIyOWFhcHg1diIgdGltZXN0YW1wPSIxNzIy
ODk1MTA1Ij42Nzwva2V5PjwvZm9yZWlnbi1rZXlzPjxyZWYtdHlwZSBuYW1lPSJKb3VybmFsIEFy
dGljbGUiPjE3PC9yZWYtdHlwZT48Y29udHJpYnV0b3JzPjxhdXRob3JzPjxhdXRob3I+TWEsIEgu
PC9hdXRob3I+PGF1dGhvcj5ZdWUsIEcuIEcuPC9hdXRob3I+PGF1dGhvcj5MZWUsIEouIEsuPC9h
dXRob3I+PGF1dGhvcj5HYW8sIFMuPC9hdXRob3I+PGF1dGhvcj5ZdWVuLCBLLiBLLjwvYXV0aG9y
PjxhdXRob3I+Q2hlbmcsIFcuPC9hdXRob3I+PGF1dGhvcj5MaSwgWC48L2F1dGhvcj48YXV0aG9y
PkxhdSwgQy4gQi48L2F1dGhvcj48L2F1dGhvcnM+PC9jb250cmlidXRvcnM+PGF1dGgtYWRkcmVz
cz5JbnN0aXR1dGUgb2YgQ2hpbmVzZSBNZWRpY2luZSwgVGhlIENoaW5lc2UgVW5pdmVyc2l0eSBv
ZiBIb25nIEtvbmcsIFNoYXRpbiwgTmV3IFRlcnJpdG9yaWVzLCBIb25nIEtvbmcgU0FSLCBDaGlu
YTsgU3RhdGUgS2V5IExhYm9yYXRvcnkgb2YgUmVzZWFyY2ggb24gQmlvYWN0aXZpdGllcyBhbmQg
Q2xpbmljYWwgQXBwbGljYXRpb25zIG9mIE1lZGljaW5hbCBQbGFudHMsIFRoZSBDaGluZXNlIFVu
aXZlcnNpdHkgb2YgSG9uZyBLb25nLCBTaGF0aW4sIE5ldyBUZXJyaXRvcmllcywgSG9uZyBLb25n
IFNBUiwgQ2hpbmEuJiN4RDtJbnN0aXR1dGUgb2YgQ2hpbmVzZSBNZWRpY2luZSwgVGhlIENoaW5l
c2UgVW5pdmVyc2l0eSBvZiBIb25nIEtvbmcsIFNoYXRpbiwgTmV3IFRlcnJpdG9yaWVzLCBIb25n
IEtvbmcgU0FSLCBDaGluYTsgU3RhdGUgS2V5IExhYm9yYXRvcnkgb2YgUmVzZWFyY2ggb24gQmlv
YWN0aXZpdGllcyBhbmQgQ2xpbmljYWwgQXBwbGljYXRpb25zIG9mIE1lZGljaW5hbCBQbGFudHMs
IFRoZSBDaGluZXNlIFVuaXZlcnNpdHkgb2YgSG9uZyBLb25nLCBTaGF0aW4sIE5ldyBUZXJyaXRv
cmllcywgSG9uZyBLb25nIFNBUiwgQ2hpbmE7IERlcGFydG1lbnQgb2YgUGhhcm1hY29sb2d5IGFu
ZCBQaGFybWFjeSBhbmQgU2Nob29sIG9mIENoaW5lc2UgTWVkaWNpbmUsIExpIEthIFNoaW5nIEZh
Y3VsdHkgb2YgTWVkaWNpbmUsIFRoZSBVbml2ZXJzaXR5IG9mIEhvbmcgS29uZywgSG9uZyBLb25n
IFNBUiwgQ2hpbmEuIEVsZWN0cm9uaWMgYWRkcmVzczogY2xhcmFsYXVAY3Voay5lZHUuaGsuPC9h
dXRoLWFkZHJlc3M+PHRpdGxlcz48dGl0bGU+PHN0eWxlIGZhY2U9Im5vcm1hbCIgZm9udD0iZGVm
YXVsdCIgc2l6ZT0iMTAwJSI+U2N1dGVsbGFyaW4sIGEgZmxhdm9ub2lkIGNvbXBvdW5kIGZyb20g
PC9zdHlsZT48c3R5bGUgZmFjZT0iaXRhbGljIiBmb250PSJkZWZhdWx0IiBzaXplPSIxMDAlIj5T
Y3V0ZWxsYXJpYSBiYXJiYXRhPC9zdHlsZT48c3R5bGUgZmFjZT0ibm9ybWFsIiBmb250PSJkZWZh
dWx0IiBzaXplPSIxMDAlIj4sIHN1cHByZXNzZXMgZ3Jvd3RoIG9mIGJyZWFzdCBjYW5jZXIgc3Rl
bSBjZWxscyBpbiB2aXRybyBhbmQgaW4gdHVtb3ItYmVhcmluZyBtaWNlPC9zdHlsZT48L3RpdGxl
PjxzZWNvbmRhcnktdGl0bGU+UGh5dG9tZWRpY2luZTwvc2Vjb25kYXJ5LXRpdGxlPjwvdGl0bGVz
PjxwZXJpb2RpY2FsPjxmdWxsLXRpdGxlPlBoeXRvbWVkaWNpbmU8L2Z1bGwtdGl0bGU+PC9wZXJp
b2RpY2FsPjxwYWdlcz4xNTU0MTg8L3BhZ2VzPjx2b2x1bWU+MTI4PC92b2x1bWU+PGVkaXRpb24+
MjAyNC8wMy8yMzwvZWRpdGlvbj48a2V5d29yZHM+PGtleXdvcmQ+QW5pbWFsczwva2V5d29yZD48
a2V5d29yZD4qQXBpZ2VuaW4vcGhhcm1hY29sb2d5PC9rZXl3b3JkPjxrZXl3b3JkPipTY3V0ZWxs
YXJpYS9jaGVtaXN0cnk8L2tleXdvcmQ+PGtleXdvcmQ+KkdsdWN1cm9uYXRlcy9waGFybWFjb2xv
Z3k8L2tleXdvcmQ+PGtleXdvcmQ+Kk5lb3BsYXN0aWMgU3RlbSBDZWxscy9kcnVnIGVmZmVjdHM8
L2tleXdvcmQ+PGtleXdvcmQ+SHVtYW5zPC9rZXl3b3JkPjxrZXl3b3JkPkZlbWFsZTwva2V5d29y
ZD48a2V5d29yZD4qQnJlYXN0IE5lb3BsYXNtcy9kcnVnIHRoZXJhcHkvcGF0aG9sb2d5PC9rZXl3
b3JkPjxrZXl3b3JkPkNlbGwgTGluZSwgVHVtb3I8L2tleXdvcmQ+PGtleXdvcmQ+KkNlbGwgUHJv
bGlmZXJhdGlvbi9kcnVnIGVmZmVjdHM8L2tleXdvcmQ+PGtleXdvcmQ+Kk1pY2UsIEluYnJlZCBO
T0Q8L2tleXdvcmQ+PGtleXdvcmQ+TWljZSwgU0NJRDwva2V5d29yZD48a2V5d29yZD5BbnRpbmVv
cGxhc3RpYyBBZ2VudHMsIFBoeXRvZ2VuaWMvcGhhcm1hY29sb2d5PC9rZXl3b3JkPjxrZXl3b3Jk
Pk1pY2U8L2tleXdvcmQ+PGtleXdvcmQ+UGxhbnQgRXh0cmFjdHMvcGhhcm1hY29sb2d5PC9rZXl3
b3JkPjxrZXl3b3JkPkNlbGwgTW92ZW1lbnQvZHJ1ZyBlZmZlY3RzPC9rZXl3b3JkPjxrZXl3b3Jk
PkNlbGwgU3Vydml2YWwvZHJ1ZyBlZmZlY3RzPC9rZXl3b3JkPjxrZXl3b3JkPlhlbm9ncmFmdCBN
b2RlbCBBbnRpdHVtb3IgQXNzYXlzPC9rZXl3b3JkPjxrZXl3b3JkPkh5YWx1cm9uYW4gUmVjZXB0
b3JzL21ldGFib2xpc208L2tleXdvcmQ+PGtleXdvcmQ+QnJlYXN0IGNhbmNlciBzdGVtIGNlbGxz
PC9rZXl3b3JkPjxrZXl3b3JkPkNhbmNlciByZWN1cnJlbmNlPC9rZXl3b3JkPjxrZXl3b3JkPk1l
dGFzdGFzaXM8L2tleXdvcmQ+PGtleXdvcmQ+U2N1dGVsbGFyaWEgYmFyYmF0YTwva2V5d29yZD48
a2V5d29yZD5TY3V0ZWxsYXJpbjwva2V5d29yZD48a2V5d29yZD5jb21wZXRpbmcgZmluYW5jaWFs
IGludGVyZXN0cyBvciBwZXJzb25hbCByZWxhdGlvbnNoaXBzIHRoYXQgY291bGQgaGF2ZSBhcHBl
YXJlZDwva2V5d29yZD48a2V5d29yZD50byBpbmZsdWVuY2UgdGhlIHdvcmsgcmVwb3J0ZWQgaW4g
dGhpcyBwYXBlci48L2tleXdvcmQ+PC9rZXl3b3Jkcz48ZGF0ZXM+PHllYXI+MjAyNDwveWVhcj48
cHViLWRhdGVzPjxkYXRlPkp1bjwvZGF0ZT48L3B1Yi1kYXRlcz48L2RhdGVzPjxpc2JuPjA5NDQt
NzExMzwvaXNibj48YWNjZXNzaW9uLW51bT4zODUxODY0NzwvYWNjZXNzaW9uLW51bT48dXJscz48
L3VybHM+PGVsZWN0cm9uaWMtcmVzb3VyY2UtbnVtPjEwLjEwMTYvai5waHltZWQuMjAyNC4xNTU0
MTg8L2VsZWN0cm9uaWMtcmVzb3VyY2UtbnVtPjxyZW1vdGUtZGF0YWJhc2UtcHJvdmlkZXI+TkxN
PC9yZW1vdGUtZGF0YWJhc2UtcHJvdmlkZXI+PGxhbmd1YWdlPmVuZzwvbGFuZ3VhZ2U+PC9yZWNv
cmQ+PC9DaXRlPjxDaXRlPjxBdXRob3I+TWE8L0F1dGhvcj48WWVhcj4yMDIwPC9ZZWFyPjxSZWNO
dW0+Njg8L1JlY051bT48cmVjb3JkPjxyZWMtbnVtYmVyPjY4PC9yZWMtbnVtYmVyPjxmb3JlaWdu
LWtleXM+PGtleSBhcHA9IkVOIiBkYi1pZD0ieGV3MnBkZHN2MmFwcmRlcHRwd3h4dmV4eGV4MjI5
YWFweDV2IiB0aW1lc3RhbXA9IjE3MjI4OTUxNjMiPjY4PC9rZXk+PC9mb3JlaWduLWtleXM+PHJl
Zi10eXBlIG5hbWU9IkpvdXJuYWwgQXJ0aWNsZSI+MTc8L3JlZi10eXBlPjxjb250cmlidXRvcnM+
PGF1dGhvcnM+PGF1dGhvcj5NYSwgVC4gVC48L2F1dGhvcj48YXV0aG9yPlpoYW5nLCBHLiBMLjwv
YXV0aG9yPjxhdXRob3I+RGFpLCBDLiBGLjwvYXV0aG9yPjxhdXRob3I+WmhhbmcsIEIuIFIuPC9h
dXRob3I+PGF1dGhvcj5DYW8sIEsuIFguPC9hdXRob3I+PGF1dGhvcj5XYW5nLCBDLiBHLjwvYXV0
aG9yPjxhdXRob3I+WWFuZywgRy4gVy48L2F1dGhvcj48YXV0aG9yPldhbmcsIFguIE0uPC9hdXRo
b3I+PC9hdXRob3JzPjwvY29udHJpYnV0b3JzPjxhdXRoLWFkZHJlc3M+T25jb2xvZ3kgRGVwYXJ0
bWVudCwgQmVpamluZyBIb3NwaXRhbCBvZiBUcmFkaXRpb25hbCBDaGluZXNlIE1lZGljaW5lLCBD
YXBpdGFsIE1lZGljYWwgVW5pdmVyc2l0eSwgTm8uMjMgQmFjayBSb2FkIG9mIEFydCBHYWxsZXJ5
LCBEb25nY2hlbmcgRGlzdHJpY3QsIEJlaWppbmcsIDEwMDAxMCwgQ2hpbmE7IEJlaWppbmcgVW5p
dmVyc2l0eSBvZiBDaGluZXNlIE1lZGljaW5lLCBOby4gMTEgRWFzdCBOb3J0aCBUaGlyZCBSaW5n
IFJvYWQsIENoYW95YW5nIERpc3RyaWN0LCBCZWlqaW5nLCAxMDAwMjksIENoaW5hLiYjeEQ7T25j
b2xvZ3kgRGVwYXJ0bWVudCwgQmVpamluZyBIb3NwaXRhbCBvZiBUcmFkaXRpb25hbCBDaGluZXNl
IE1lZGljaW5lLCBDYXBpdGFsIE1lZGljYWwgVW5pdmVyc2l0eSwgTm8uMjMgQmFjayBSb2FkIG9m
IEFydCBHYWxsZXJ5LCBEb25nY2hlbmcgRGlzdHJpY3QsIEJlaWppbmcsIDEwMDAxMCwgQ2hpbmEu
IEVsZWN0cm9uaWMgYWRkcmVzczoga2FsaW5lemhhbmdAMTYzLmNvbS4mI3hEO09uY29sb2d5IERl
cGFydG1lbnQsIEJlaWppbmcgSG9zcGl0YWwgb2YgVHJhZGl0aW9uYWwgQ2hpbmVzZSBNZWRpY2lu
ZSwgQ2FwaXRhbCBNZWRpY2FsIFVuaXZlcnNpdHksIE5vLjIzIEJhY2sgUm9hZCBvZiBBcnQgR2Fs
bGVyeSwgRG9uZ2NoZW5nIERpc3RyaWN0LCBCZWlqaW5nLCAxMDAwMTAsIENoaW5hLiYjeEQ7QmVp
amluZyBVbml2ZXJzaXR5IG9mIENoaW5lc2UgTWVkaWNpbmUsIE5vLiAxMSBFYXN0IE5vcnRoIFRo
aXJkIFJpbmcgUm9hZCwgQ2hhb3lhbmcgRGlzdHJpY3QsIEJlaWppbmcsIDEwMDAyOSwgQ2hpbmEu
JiN4RDtPbmNvbG9neSBEZXBhcnRtZW50LCBCZWlqaW5nIEhvc3BpdGFsIG9mIFRyYWRpdGlvbmFs
IENoaW5lc2UgTWVkaWNpbmUsIENhcGl0YWwgTWVkaWNhbCBVbml2ZXJzaXR5LCBOby4yMyBCYWNr
IFJvYWQgb2YgQXJ0IEdhbGxlcnksIERvbmdjaGVuZyBEaXN0cmljdCwgQmVpamluZywgMTAwMDEw
LCBDaGluYS4gRWxlY3Ryb25pYyBhZGRyZXNzOiB3YW5neGlhb21pbl9iaHRjbUAxMjYuY29tLjwv
YXV0aC1hZGRyZXNzPjx0aXRsZXM+PHRpdGxlPjxzdHlsZSBmYWNlPSJpdGFsaWMiIGZvbnQ9ImRl
ZmF1bHQiIHNpemU9IjEwMCUiPlNjdXRlbGxhcmlhIGJhcmJhdGE8L3N0eWxlPjxzdHlsZSBmYWNl
PSJub3JtYWwiIGZvbnQ9ImRlZmF1bHQiIHNpemU9IjEwMCUiPiBhbmQgPC9zdHlsZT48c3R5bGUg
ZmFjZT0iaXRhbGljIiBmb250PSJkZWZhdWx0IiBzaXplPSIxMDAlIj5IZWR5b3RpcyBkaWZmdXNh
IDwvc3R5bGU+PHN0eWxlIGZhY2U9Im5vcm1hbCIgZm9udD0iZGVmYXVsdCIgc2l6ZT0iMTAwJSI+
aGVyYiBwYWlyIGZvciBicmVhc3QgY2FuY2VyIHRyZWF0bWVudDogUG90ZW50aWFsIG1lY2hhbmlz
bSBiYXNlZCBvbiBuZXR3b3JrIHBoYXJtYWNvbG9neTwvc3R5bGU+PC90aXRsZT48c2Vjb25kYXJ5
LXRpdGxlPkogRXRobm9waGFybWFjb2w8L3NlY29uZGFyeS10aXRsZT48L3RpdGxlcz48cGVyaW9k
aWNhbD48ZnVsbC10aXRsZT5KIEV0aG5vcGhhcm1hY29sPC9mdWxsLXRpdGxlPjwvcGVyaW9kaWNh
bD48cGFnZXM+MTEyOTI5PC9wYWdlcz48dm9sdW1lPjI1OTwvdm9sdW1lPjxlZGl0aW9uPjIwMjAv
MDUvMTg8L2VkaXRpb24+PGtleXdvcmRzPjxrZXl3b3JkPkFuaW1hbHM8L2tleXdvcmQ+PGtleXdv
cmQ+QXBvcHRvc2lzL2RydWcgZWZmZWN0czwva2V5d29yZD48a2V5d29yZD5CcmVhc3QgTmVvcGxh
c21zLypkcnVnIHRoZXJhcHkvZ2VuZXRpY3M8L2tleXdvcmQ+PGtleXdvcmQ+Q2VsbCBDeWNsZS9k
cnVnIGVmZmVjdHM8L2tleXdvcmQ+PGtleXdvcmQ+Q2VsbCBMaW5lLCBUdW1vcjwva2V5d29yZD48
a2V5d29yZD5DZWxsIE1vdmVtZW50L2RydWcgZWZmZWN0czwva2V5d29yZD48a2V5d29yZD5DZWxs
IFByb2xpZmVyYXRpb24vZHJ1ZyBlZmZlY3RzPC9rZXl3b3JkPjxrZXl3b3JkPkRydWdzLCBDaGlu
ZXNlIEhlcmJhbC8qY2hlbWlzdHJ5LypwaGFybWFjb2xvZ3k8L2tleXdvcmQ+PGtleXdvcmQ+RmVt
YWxlPC9rZXl3b3JkPjxrZXl3b3JkPkhlZHlvdGlzPC9rZXl3b3JkPjxrZXl3b3JkPkh1bWFuczwv
a2V5d29yZD48a2V5d29yZD5NQ0YtNyBDZWxsczwva2V5d29yZD48a2V5d29yZD5NaWNlPC9rZXl3
b3JkPjxrZXl3b3JkPk1pY2UsIEluYnJlZCBCQUxCIEM8L2tleXdvcmQ+PGtleXdvcmQ+TWljZSwg
TnVkZTwva2V5d29yZD48a2V5d29yZD5QaG9zcGhhdGlkeWxpbm9zaXRvbCAzLUtpbmFzZXMvbWV0
YWJvbGlzbTwva2V5d29yZD48a2V5d29yZD5TY3V0ZWxsYXJpYS8qY2hlbWlzdHJ5PC9rZXl3b3Jk
PjxrZXl3b3JkPkFwb3B0b3Npczwva2V5d29yZD48a2V5d29yZD5CcmVhc3QgY2FuY2VyPC9rZXl3
b3JkPjxrZXl3b3JkPkhlZHlvdGlzIGRpZmZ1c2E8L2tleXdvcmQ+PGtleXdvcmQ+SGVyYiBwYWly
PC9rZXl3b3JkPjxrZXl3b3JkPk5ldHdvcmsgcGhhcm1hY29sb2d5PC9rZXl3b3JkPjxrZXl3b3Jk
PlNjdXRlbGxhcmlhIGJhcmJhdGE8L2tleXdvcmQ+PC9rZXl3b3Jkcz48ZGF0ZXM+PHllYXI+MjAy
MDwveWVhcj48cHViLWRhdGVzPjxkYXRlPlNlcCAxNTwvZGF0ZT48L3B1Yi1kYXRlcz48L2RhdGVz
Pjxpc2JuPjAzNzgtODc0MTwvaXNibj48YWNjZXNzaW9uLW51bT4zMjQxNjI0NTwvYWNjZXNzaW9u
LW51bT48dXJscz48L3VybHM+PGVsZWN0cm9uaWMtcmVzb3VyY2UtbnVtPjEwLjEwMTYvai5qZXAu
MjAyMC4xMTI5Mjk8L2VsZWN0cm9uaWMtcmVzb3VyY2UtbnVtPjxyZW1vdGUtZGF0YWJhc2UtcHJv
dmlkZXI+TkxNPC9yZW1vdGUtZGF0YWJhc2UtcHJvdmlkZXI+PGxhbmd1YWdlPmVuZzwvbGFuZ3Vh
Z2U+PC9yZWNvcmQ+PC9DaXRlPjxDaXRlPjxBdXRob3I+SmluZzwvQXV0aG9yPjxZZWFyPjIwMjA8
L1llYXI+PFJlY051bT44MjwvUmVjTnVtPjxyZWNvcmQ+PHJlYy1udW1iZXI+ODI8L3JlYy1udW1i
ZXI+PGZvcmVpZ24ta2V5cz48a2V5IGFwcD0iRU4iIGRiLWlkPSJ4ZXcycGRkc3YyYXByZGVwdHB3
eHh2ZXh4ZXgyMjlhYXB4NXYiIHRpbWVzdGFtcD0iMTcyMjg5NTg1NiI+ODI8L2tleT48L2ZvcmVp
Z24ta2V5cz48cmVmLXR5cGUgbmFtZT0iSm91cm5hbCBBcnRpY2xlIj4xNzwvcmVmLXR5cGU+PGNv
bnRyaWJ1dG9ycz48YXV0aG9ycz48YXV0aG9yPkppbmcsIFguIFUuPC9hdXRob3I+PGF1dGhvcj5G
ZW5nLVFpbiwgUy48L2F1dGhvcj48YXV0aG9yPktlLVhpbiwgRC4gVS48L2F1dGhvcj48YXV0aG9y
PkppYSwgRC48L2F1dGhvcj48YXV0aG9yPkRvbmctWXVuLCBMLiBJLjwvYXV0aG9yPjwvYXV0aG9y
cz48L2NvbnRyaWJ1dG9ycz48YXV0aC1hZGRyZXNzPkRvbmd6aGltZW4gSG9zcGl0YWwsIEJlaWpp
bmcgVW5pdmVyc2l0eSBvZiBDaGluZXNlIE1lZGljaW5lIEJlaWppbmcgMTAwNzAwLCBDaGluYS48
L2F1dGgtYWRkcmVzcz48dGl0bGVzPjx0aXRsZT48c3R5bGUgZmFjZT0ibm9ybWFsIiBmb250PSJk
ZWZhdWx0IiBzaXplPSIxMDAlIj5NZWNoYW5pc20gb2YgJnF1b3Q7PC9zdHlsZT48c3R5bGUgZmFj
ZT0iaXRhbGljIiBmb250PSJkZWZhdWx0IiBzaXplPSIxMDAlIj5TY3V0ZWxsYXJpYSBiYXJiYXRh
PC9zdHlsZT48c3R5bGUgZmFjZT0ibm9ybWFsIiBmb250PSJkZWZhdWx0IiBzaXplPSIxMDAlIj4t
PC9zdHlsZT48c3R5bGUgZmFjZT0iaXRhbGljIiBmb250PSJkZWZhdWx0IiBzaXplPSIxMDAlIj5I
ZWR5b3RpcyBkaWZmdXNhPC9zdHlsZT48c3R5bGUgZmFjZT0ibm9ybWFsIiBmb250PSJkZWZhdWx0
IiBzaXplPSIxMDAlIj4mcXVvdDsgYWdhaW5zdCBicmVhc3QgY2FuY2VyIGJhc2VkIG9uIG5ldHdv
cmsgcGhhcm1hY29sb2d5PC9zdHlsZT48L3RpdGxlPjxzZWNvbmRhcnktdGl0bGU+WmhvbmdndW8g
WmhvbmcgWWFvIFphIFpoaTwvc2Vjb25kYXJ5LXRpdGxlPjwvdGl0bGVzPjxwZXJpb2RpY2FsPjxm
dWxsLXRpdGxlPlpob25nZ3VvIFpob25nIFlhbyBaYSBaaGk8L2Z1bGwtdGl0bGU+PC9wZXJpb2Rp
Y2FsPjxwYWdlcz40NDQ4LTQ0NTQ8L3BhZ2VzPjx2b2x1bWU+NDU8L3ZvbHVtZT48bnVtYmVyPjE4
PC9udW1iZXI+PGVkaXRpb24+MjAyMC8xMS8xMDwvZWRpdGlvbj48a2V5d29yZHM+PGtleXdvcmQ+
KkJyZWFzdCBOZW9wbGFzbXMvZHJ1ZyB0aGVyYXB5L2dlbmV0aWNzPC9rZXl3b3JkPjxrZXl3b3Jk
PipEcnVncywgQ2hpbmVzZSBIZXJiYWwvcGhhcm1hY29sb2d5PC9rZXl3b3JkPjxrZXl3b3JkPipI
ZWR5b3Rpczwva2V5d29yZD48a2V5d29yZD5IdW1hbnM8L2tleXdvcmQ+PGtleXdvcmQ+TWVkaWNp
bmUsIENoaW5lc2UgVHJhZGl0aW9uYWw8L2tleXdvcmQ+PGtleXdvcmQ+KlNjdXRlbGxhcmlhPC9r
ZXl3b3JkPjxrZXl3b3JkPlNjdXRlbGxhcmlhIGJhcmJhdGEtSGVkeW90aXMgZGlmZnVzYTwva2V5
d29yZD48a2V5d29yZD5icmVhc3QgY2FuY2VyPC9rZXl3b3JkPjxrZXl3b3JkPm1lY2hhbmlzbSBv
ZiBhY3Rpb248L2tleXdvcmQ+PGtleXdvcmQ+bmV0d29yayBwaGFybWFjb2xvZ3k8L2tleXdvcmQ+
PC9rZXl3b3Jkcz48ZGF0ZXM+PHllYXI+MjAyMDwveWVhcj48cHViLWRhdGVzPjxkYXRlPlNlcDwv
ZGF0ZT48L3B1Yi1kYXRlcz48L2RhdGVzPjxpc2JuPjEwMDEtNTMwMiAoUHJpbnQpJiN4RDsxMDAx
LTUzMDI8L2lzYm4+PGFjY2Vzc2lvbi1udW0+MzMxNjQzNzU8L2FjY2Vzc2lvbi1udW0+PHVybHM+
PC91cmxzPjxlbGVjdHJvbmljLXJlc291cmNlLW51bT4xMC4xOTU0MC9qLmNua2kuY2pjbW0uMjAy
MDAzMDIuNTAyPC9lbGVjdHJvbmljLXJlc291cmNlLW51bT48cmVtb3RlLWRhdGFiYXNlLXByb3Zp
ZGVyPk5MTTwvcmVtb3RlLWRhdGFiYXNlLXByb3ZpZGVyPjxsYW5ndWFnZT5jaGk8L2xhbmd1YWdl
PjwvcmVjb3JkPjwvQ2l0ZT48Q2l0ZT48QXV0aG9yPllhbmc8L0F1dGhvcj48WWVhcj4yMDIwPC9Z
ZWFyPjxSZWNOdW0+OTE8L1JlY051bT48cmVjb3JkPjxyZWMtbnVtYmVyPjkxPC9yZWMtbnVtYmVy
Pjxmb3JlaWduLWtleXM+PGtleSBhcHA9IkVOIiBkYi1pZD0ieGV3MnBkZHN2MmFwcmRlcHRwd3h4
dmV4eGV4MjI5YWFweDV2IiB0aW1lc3RhbXA9IjE3MjI4OTYyMDciPjkxPC9rZXk+PC9mb3JlaWdu
LWtleXM+PHJlZi10eXBlIG5hbWU9IkpvdXJuYWwgQXJ0aWNsZSI+MTc8L3JlZi10eXBlPjxjb250
cmlidXRvcnM+PGF1dGhvcnM+PGF1dGhvcj5ZYW5nLCBZLjwvYXV0aG9yPjxhdXRob3I+RmFuZywg
VC48L2F1dGhvcj48YXV0aG9yPkNhbywgWS4gTC48L2F1dGhvcj48YXV0aG9yPkx2LCBZLiBYLjwv
YXV0aG9yPjxhdXRob3I+Q2hhbmcsIFEuIFEuPC9hdXRob3I+PGF1dGhvcj5aaGFuZywgRC4gRC48
L2F1dGhvcj48L2F1dGhvcnM+PC9jb250cmlidXRvcnM+PGF1dGgtYWRkcmVzcz5JbnN0aXR1dGUg
b2YgSW50ZXJkaXNjaXBsaW5hcnkgSW50ZWdyYXRpdmUgTWVkaWNpbmUgUmVzZWFyY2gsIFNoYW5n
aGFpIFVuaXZlcnNpdHkgb2YgVHJhZGl0aW9uYWwgQ2hpbmVzZSBNZWRpY2luZSwgU2hhbmdoYWkg
MjAxMjAzLCBDaGluYS4mI3hEO1NjaG9vbCBvZiBQaGFybWFjeSwgRnVqaWFuIFVuaXZlcnNpdHkg
b2YgVHJhZGl0aW9uYWwgQ2hpbmVzZSBNZWRpY2luZSwgRnVqaWFuIDM1MDEyMiwgQ2hpbmEuJiN4
RDtTY2hvb2wgb2YgUGhhcm1hY3ksIFNoYW5naGFpIFVuaXZlcnNpdHkgb2YgVHJhZGl0aW9uYWwg
Q2hpbmVzZSBNZWRpY2luZSwgU2hhbmdoYWkgMjAxMjAzLCBDaGluYS48L2F1dGgtYWRkcmVzcz48
dGl0bGVzPjx0aXRsZT48c3R5bGUgZmFjZT0ibm9ybWFsIiBmb250PSJkZWZhdWx0IiBzaXplPSIx
MDAlIj5FdGh5bCBBY2V0YXRlIEZyYWN0aW9uIGZyb20gPC9zdHlsZT48c3R5bGUgZmFjZT0iaXRh
bGljIiBmb250PSJkZWZhdWx0IiBzaXplPSIxMDAlIj5IZWR5b3RpcyBkaWZmdXNhPC9zdHlsZT48
c3R5bGUgZmFjZT0ibm9ybWFsIiBmb250PSJkZWZhdWx0IiBzaXplPSIxMDAlIj4gcGx1cyA8L3N0
eWxlPjxzdHlsZSBmYWNlPSJpdGFsaWMiIGZvbnQ9ImRlZmF1bHQiIHNpemU9IjEwMCUiPlNjdXRl
bGxhcmlhIGJhcmJhdGE8L3N0eWxlPjxzdHlsZSBmYWNlPSJub3JtYWwiIGZvbnQ9ImRlZmF1bHQi
IHNpemU9IjEwMCUiPiBFeGVydHMgQW50aS1CcmVhc3QgQ2FuY2VyIEVmZmVjdCB2aWEgbWlSLTIw
MGMtUERFN0IvUEQtTDEtQUtUL01BUEsgQXhpczwvc3R5bGU+PC90aXRsZT48c2Vjb25kYXJ5LXRp
dGxlPkV2aWQgQmFzZWQgQ29tcGxlbWVudCBBbHRlcm5hdCBNZWQ8L3NlY29uZGFyeS10aXRsZT48
L3RpdGxlcz48cGVyaW9kaWNhbD48ZnVsbC10aXRsZT5FdmlkIEJhc2VkIENvbXBsZW1lbnQgQWx0
ZXJuYXQgTWVkPC9mdWxsLXRpdGxlPjwvcGVyaW9kaWNhbD48cGFnZXM+MzU4NzA5NTwvcGFnZXM+
PHZvbHVtZT4yMDIwPC92b2x1bWU+PGVkaXRpb24+MjAyMC8wOS8xNTwvZWRpdGlvbj48ZGF0ZXM+
PHllYXI+MjAyMDwveWVhcj48L2RhdGVzPjxpc2JuPjE3NDEtNDI3WCAoUHJpbnQpJiN4RDsxNzQx
LTQyN3g8L2lzYm4+PGFjY2Vzc2lvbi1udW0+MzI5MjI1MDY8L2FjY2Vzc2lvbi1udW0+PHVybHM+
PC91cmxzPjxjdXN0b20yPlBNQzc0NTMyNzEgcHVibGljYXRpb24gb2YgdGhpcyBwYXBlci48L2N1
c3RvbTI+PGVsZWN0cm9uaWMtcmVzb3VyY2UtbnVtPjEwLjExNTUvMjAyMC8zNTg3MDk1PC9lbGVj
dHJvbmljLXJlc291cmNlLW51bT48cmVtb3RlLWRhdGFiYXNlLXByb3ZpZGVyPk5MTTwvcmVtb3Rl
LWRhdGFiYXNlLXByb3ZpZGVyPjxsYW5ndWFnZT5lbmc8L2xhbmd1YWdlPjwvcmVjb3JkPjwvQ2l0
ZT48Q2l0ZT48QXV0aG9yPk5pdTwvQXV0aG9yPjxZZWFyPjIwMjQ8L1llYXI+PFJlY051bT45ODwv
UmVjTnVtPjxyZWNvcmQ+PHJlYy1udW1iZXI+OTg8L3JlYy1udW1iZXI+PGZvcmVpZ24ta2V5cz48
a2V5IGFwcD0iRU4iIGRiLWlkPSJ4ZXcycGRkc3YyYXByZGVwdHB3eHh2ZXh4ZXgyMjlhYXB4NXYi
IHRpbWVzdGFtcD0iMTcyMjg5NjQyOSI+OTg8L2tleT48L2ZvcmVpZ24ta2V5cz48cmVmLXR5cGUg
bmFtZT0iSm91cm5hbCBBcnRpY2xlIj4xNzwvcmVmLXR5cGU+PGNvbnRyaWJ1dG9ycz48YXV0aG9y
cz48YXV0aG9yPk5pdSwgSi48L2F1dGhvcj48YXV0aG9yPkh1LCBKLjwvYXV0aG9yPjxhdXRob3I+
V2FuZywgWi48L2F1dGhvcj48L2F1dGhvcnM+PC9jb250cmlidXRvcnM+PGF1dGgtYWRkcmVzcz5E
ZXBhcnRtZW50IG9mIE1lZGljYWwgT25jb2xvZ3ksIEFmZmlsaWF0ZWQgSG9zcGl0YWwgb2YgSHVu
YW4gQWNhZGVteSBvZiBUcmFkaXRpb25hbCBDaGluZXNlIE1lZGljaW5lLCBOby4gNTgsIEx1c2hh
biBSb2FkLCBZdWVsdSBEaXN0cmljdCwgQ2hhbmdzaGEsIEh1bmFuIFByb3ZpbmNlIDQxMDAwMCwg
UC4gUi4gQ2hpbmEuPC9hdXRoLWFkZHJlc3M+PHRpdGxlcz48dGl0bGU+PHN0eWxlIGZhY2U9Iml0
YWxpYyIgZm9udD0iZGVmYXVsdCIgc2l6ZT0iMTAwJSI+U2N1dGVsbGFyaWEgYmFyYmF0YTwvc3R5
bGU+PHN0eWxlIGZhY2U9Im5vcm1hbCIgZm9udD0iZGVmYXVsdCIgc2l6ZT0iMTAwJSI+IEQuRG9u
IGV4dHJhY3QgcmVndWxhdGVzIEV6cmluLW1lZGlhdGVkIHRyaXBsZSBuZWdhdGl2ZSBicmVhc3Qg
Y2FuY2VyIHByb2dyZXNzIHZpYSBzdXBwcmVzc2luZyB0aGUgUmhvQSAvUk9DSzEgc2lnbmFsaW5n
PC9zdHlsZT48L3RpdGxlPjxzZWNvbmRhcnktdGl0bGU+VG94aWNvbCBSZXMgKENhbWIpPC9zZWNv
bmRhcnktdGl0bGU+PC90aXRsZXM+PHBlcmlvZGljYWw+PGZ1bGwtdGl0bGU+VG94aWNvbCBSZXMg
KENhbWIpPC9mdWxsLXRpdGxlPjwvcGVyaW9kaWNhbD48cGFnZXM+dGZhZTAzMzwvcGFnZXM+PHZv
bHVtZT4xMzwvdm9sdW1lPjxudW1iZXI+MjwvbnVtYmVyPjxlZGl0aW9uPjIwMjQvMDMvMjU8L2Vk
aXRpb24+PGtleXdvcmRzPjxrZXl3b3JkPkV6cmluPC9rZXl3b3JkPjxrZXl3b3JkPlJvY2sxPC9r
ZXl3b3JkPjxrZXl3b3JkPlJob0E8L2tleXdvcmQ+PGtleXdvcmQ+c2N1dGVsbGFyaWEgYmFyYmF0
YSBELkRvbiBleHRyYWN0PC9rZXl3b3JkPjxrZXl3b3JkPnRyaXBsZSBuZWdhdGl2ZSBicmVhc3Qg
Y2FuY2VyPC9rZXl3b3JkPjxrZXl3b3JkPnBlcnNvbmFsIHJlbGF0aW9uc2hpcHMgdGhhdCBjb3Vs
ZCBoYXZlIGFwcGVhcmVkIHRvIGluZmx1ZW5jZSB0aGUgd29yayByZXBvcnRlZCBpbjwva2V5d29y
ZD48a2V5d29yZD50aGlzIHBhcGVyLjwva2V5d29yZD48L2tleXdvcmRzPjxkYXRlcz48eWVhcj4y
MDI0PC95ZWFyPjxwdWItZGF0ZXM+PGRhdGU+QXByPC9kYXRlPjwvcHViLWRhdGVzPjwvZGF0ZXM+
PGlzYm4+MjA0NS00NTJYIChQcmludCkmI3hEOzIwNDUtNDUyeDwvaXNibj48YWNjZXNzaW9uLW51
bT4zODUyNTI0NjwvYWNjZXNzaW9uLW51bT48dXJscz48L3VybHM+PGN1c3RvbTI+UE1DMTA5NTg3
NjU8L2N1c3RvbTI+PGVsZWN0cm9uaWMtcmVzb3VyY2UtbnVtPjEwLjEwOTMvdG94cmVzL3RmYWUw
MzM8L2VsZWN0cm9uaWMtcmVzb3VyY2UtbnVtPjxyZW1vdGUtZGF0YWJhc2UtcHJvdmlkZXI+TkxN
PC9yZW1vdGUtZGF0YWJhc2UtcHJvdmlkZXI+PGxhbmd1YWdlPmVuZzwvbGFuZ3VhZ2U+PC9yZWNv
cmQ+PC9DaXRlPjxDaXRlPjxBdXRob3I+V2FuZzwvQXV0aG9yPjxZZWFyPjIwMTk8L1llYXI+PFJl
Y051bT45OTwvUmVjTnVtPjxyZWNvcmQ+PHJlYy1udW1iZXI+OTk8L3JlYy1udW1iZXI+PGZvcmVp
Z24ta2V5cz48a2V5IGFwcD0iRU4iIGRiLWlkPSJ4ZXcycGRkc3YyYXByZGVwdHB3eHh2ZXh4ZXgy
MjlhYXB4NXYiIHRpbWVzdGFtcD0iMTcyMjg5NjUwMyI+OTk8L2tleT48L2ZvcmVpZ24ta2V5cz48
cmVmLXR5cGUgbmFtZT0iSm91cm5hbCBBcnRpY2xlIj4xNzwvcmVmLXR5cGU+PGNvbnRyaWJ1dG9y
cz48YXV0aG9ycz48YXV0aG9yPldhbmcsIE0uPC9hdXRob3I+PGF1dGhvcj5NYSwgQy48L2F1dGhv
cj48YXV0aG9yPkNoZW4sIFkuPC9hdXRob3I+PGF1dGhvcj5MaSwgWC48L2F1dGhvcj48YXV0aG9y
PkNoZW4sIEouPC9hdXRob3I+PC9hdXRob3JzPjwvY29udHJpYnV0b3JzPjxhdXRoLWFkZHJlc3M+
Q29sbGVnZSBvZiBQaGFybWFjeSwgTmFuamluZyBVbml2ZXJzaXR5IG9mIENoaW5lc2UgTWVkaWNp
bmUsIDEzOCBYaWFuIExpbiBSb2FkLCBOYW5qaW5nLCAyMTAwMjMsIFAuIFIuIENoaW5hLiYjeEQ7
SmlhbmdzdSBLZXkgTGFib3JhdG9yeSBmb3IgVENNIEZvcm11bGFlIFJlc2VhcmNoLCBOYW5qaW5n
LCAyMTAwMjMsIFAuIFIuIENoaW5hLjwvYXV0aC1hZGRyZXNzPjx0aXRsZXM+PHRpdGxlPjxzdHls
ZSBmYWNlPSJub3JtYWwiIGZvbnQ9ImRlZmF1bHQiIHNpemU9IjEwMCUiPkN5dG90b3hpYyBOZW8t
Q2xlcm9kYW5lIERpdGVycGVub2lkcyBmcm9tIDwvc3R5bGU+PHN0eWxlIGZhY2U9Iml0YWxpYyIg
Zm9udD0iZGVmYXVsdCIgc2l6ZT0iMTAwJSI+U2N1dGVsbGFyaWEgYmFyYmF0YSA8L3N0eWxlPjxz
dHlsZSBmYWNlPSJub3JtYWwiIGZvbnQ9ImRlZmF1bHQiIHNpemU9IjEwMCUiPkQuRG9uPC9zdHls
ZT48L3RpdGxlPjxzZWNvbmRhcnktdGl0bGU+Q2hlbSBCaW9kaXZlcnM8L3NlY29uZGFyeS10aXRs
ZT48L3RpdGxlcz48cGVyaW9kaWNhbD48ZnVsbC10aXRsZT5DaGVtIEJpb2RpdmVyczwvZnVsbC10
aXRsZT48L3BlcmlvZGljYWw+PHBhZ2VzPmUxODAwNDk5PC9wYWdlcz48dm9sdW1lPjE2PC92b2x1
bWU+PG51bWJlcj4yPC9udW1iZXI+PGVkaXRpb24+MjAxOC8xMS8xODwvZWRpdGlvbj48a2V5d29y
ZHM+PGtleXdvcmQ+QW50aW5lb3BsYXN0aWMgQWdlbnRzL2lzb2xhdGlvbiAmYW1wOyBwdXJpZmlj
YXRpb24vcGhhcm1hY29sb2d5PC9rZXl3b3JkPjxrZXl3b3JkPkNlbGwgTGluZSwgVHVtb3I8L2tl
eXdvcmQ+PGtleXdvcmQ+RGl0ZXJwZW5lcywgQ2xlcm9kYW5lL2NoZW1pc3RyeS8qaXNvbGF0aW9u
ICZhbXA7IHB1cmlmaWNhdGlvbjwva2V5d29yZD48a2V5d29yZD5IdW1hbnM8L2tleXdvcmQ+PGtl
eXdvcmQ+SW5oaWJpdG9yeSBDb25jZW50cmF0aW9uIDUwPC9rZXl3b3JkPjxrZXl3b3JkPk1vbGVj
dWxhciBTdHJ1Y3R1cmU8L2tleXdvcmQ+PGtleXdvcmQ+U2N1dGVsbGFyaWEvKmNoZW1pc3RyeTwv
a2V5d29yZD48a2V5d29yZD5TY3V0ZWxsYXJpYSBiYXJiYXRhPC9rZXl3b3JkPjxrZXl3b3JkPmN5
dG90b3hpY2l0eTwva2V5d29yZD48a2V5d29yZD5uZW8tY2xlcm9kYW5lIGRpdGVycGVub2lkczwv
a2V5d29yZD48a2V5d29yZD5waHl0b2NoZW1pc3RyeTwva2V5d29yZD48a2V5d29yZD5zdHJ1Y3R1
cmUgZWx1Y2lkYXRpb248L2tleXdvcmQ+PC9rZXl3b3Jkcz48ZGF0ZXM+PHllYXI+MjAxOTwveWVh
cj48cHViLWRhdGVzPjxkYXRlPkZlYjwvZGF0ZT48L3B1Yi1kYXRlcz48L2RhdGVzPjxpc2JuPjE2
MTItMTg3MjwvaXNibj48YWNjZXNzaW9uLW51bT4zMDQ0NDA2MDwvYWNjZXNzaW9uLW51bT48dXJs
cz48L3VybHM+PGVsZWN0cm9uaWMtcmVzb3VyY2UtbnVtPjEwLjEwMDIvY2Jkdi4yMDE4MDA0OTk8
L2VsZWN0cm9uaWMtcmVzb3VyY2UtbnVtPjxyZW1vdGUtZGF0YWJhc2UtcHJvdmlkZXI+TkxNPC9y
ZW1vdGUtZGF0YWJhc2UtcHJvdmlkZXI+PGxhbmd1YWdlPmVuZzwvbGFuZ3VhZ2U+PC9yZWNvcmQ+
PC9DaXRlPjxDaXRlPjxBdXRob3I+TGk8L0F1dGhvcj48WWVhcj4yMDI0PC9ZZWFyPjxSZWNOdW0+
MTA0PC9SZWNOdW0+PHJlY29yZD48cmVjLW51bWJlcj4xMDQ8L3JlYy1udW1iZXI+PGZvcmVpZ24t
a2V5cz48a2V5IGFwcD0iRU4iIGRiLWlkPSJ4ZXcycGRkc3YyYXByZGVwdHB3eHh2ZXh4ZXgyMjlh
YXB4NXYiIHRpbWVzdGFtcD0iMTcyMjg5Njg5NyI+MTA0PC9rZXk+PC9mb3JlaWduLWtleXM+PHJl
Zi10eXBlIG5hbWU9IkpvdXJuYWwgQXJ0aWNsZSI+MTc8L3JlZi10eXBlPjxjb250cmlidXRvcnM+
PGF1dGhvcnM+PGF1dGhvcj5MaSwgWi48L2F1dGhvcj48YXV0aG9yPkxpLCBKLjwvYXV0aG9yPjxh
dXRob3I+TGl1LCBYLjwvYXV0aG9yPjxhdXRob3I+U3VuLCBaLjwvYXV0aG9yPjxhdXRob3I+U3Vu
LCBYLjwvYXV0aG9yPjwvYXV0aG9ycz48L2NvbnRyaWJ1dG9ycz48YXV0aC1hZGRyZXNzPkhlYWx0
aCBDYXJlIERlcGFydG1lbnQsIEFmZmlsaWF0ZWQgSG9zcGl0YWwgb2YgU2hhbmRvbmcgVW5pdmVy
c2l0eSBvZiBUcmFkaXRpb25hbCBDaGluZXNlIE1lZGljaW5lLCBKaW5hbiwgQ2hpbmEuJiN4RDtJ
bm5vdmF0aXZlIEluc3RpdHV0ZSBvZiBDaGluZXNlIE1lZGljaW5lIGFuZCBQaGFybWFjeSwgU2hh
bmRvbmcgVW5pdmVyc2l0eSBvZiBUcmFkaXRpb25hbCBDaGluZXNlIE1lZGljaW5lLCBTaGFkb25n
LCBKaW5hbiwgQ2hpbmEuJiN4RDtEZXBhcnRtZW50IG9mIEJyZWFzdCBUaHlyb2lkIFN1cmdlcnks
IEFmZmlsaWF0ZWQgSG9zcGl0YWwgb2YgU2hhbmRvbmcgVW5pdmVyc2l0eSBvZiBUcmFkaXRpb25h
bCBDaGluZXNlIE1lZGljaW5lLCBKaW5hbiwgQ2hpbmEuPC9hdXRoLWFkZHJlc3M+PHRpdGxlcz48
dGl0bGU+PHN0eWxlIGZhY2U9Im5vcm1hbCIgZm9udD0iZGVmYXVsdCIgc2l6ZT0iMTAwJSI+RXRo
eWwgQWNldGF0ZSBGcmFjdGlvbiBmcm9tIEhlZHlvdGlzIERpZmZ1c2EgUGx1cyA8L3N0eWxlPjxz
dHlsZSBmYWNlPSJpdGFsaWMiIGZvbnQ9ImRlZmF1bHQiIHNpemU9IjEwMCUiPlNjdXRlbGxhcmlh
IEJhcmJhdGE8L3N0eWxlPjxzdHlsZSBmYWNlPSJub3JtYWwiIGZvbnQ9ImRlZmF1bHQiIHNpemU9
IjEwMCUiPiBJbmhpYml0cyB0aGUgUHJvZ3Jlc3Npb24gb2YgQnJlYXN0IENhbmNlciB2aWEgVGFy
Z2V0aW5nIExNTzEgYW5kIEFLVC9NdG9yIFNpZ25hbGluZyBQYXRod2F5PC9zdHlsZT48L3RpdGxl
PjxzZWNvbmRhcnktdGl0bGU+Q29tYiBDaGVtIEhpZ2ggVGhyb3VnaHB1dCBTY3JlZW48L3NlY29u
ZGFyeS10aXRsZT48L3RpdGxlcz48cGVyaW9kaWNhbD48ZnVsbC10aXRsZT5Db21iIENoZW0gSGln
aCBUaHJvdWdocHV0IFNjcmVlbjwvZnVsbC10aXRsZT48L3BlcmlvZGljYWw+PHBhZ2VzPjE3MzUt
MTc0NDwvcGFnZXM+PHZvbHVtZT4yNzwvdm9sdW1lPjxudW1iZXI+MTI8L251bWJlcj48ZWRpdGlv
bj4yMDIzLzA5LzE1PC9lZGl0aW9uPjxrZXl3b3Jkcz48a2V5d29yZD5IdW1hbnM8L2tleXdvcmQ+
PGtleXdvcmQ+KlRPUiBTZXJpbmUtVGhyZW9uaW5lIEtpbmFzZXMvbWV0YWJvbGlzbTwva2V5d29y
ZD48a2V5d29yZD4qQnJlYXN0IE5lb3BsYXNtcy9kcnVnIHRoZXJhcHkvbWV0YWJvbGlzbS9wYXRo
b2xvZ3k8L2tleXdvcmQ+PGtleXdvcmQ+KlByb3RvLU9uY29nZW5lIFByb3RlaW5zIGMtYWt0L21l
dGFib2xpc208L2tleXdvcmQ+PGtleXdvcmQ+KlNjdXRlbGxhcmlhL2NoZW1pc3RyeTwva2V5d29y
ZD48a2V5d29yZD4qQ2VsbCBQcm9saWZlcmF0aW9uL2RydWcgZWZmZWN0czwva2V5d29yZD48a2V5
d29yZD4qU2lnbmFsIFRyYW5zZHVjdGlvbi9kcnVnIGVmZmVjdHM8L2tleXdvcmQ+PGtleXdvcmQ+
KkhlZHlvdGlzL2NoZW1pc3RyeTwva2V5d29yZD48a2V5d29yZD5GZW1hbGU8L2tleXdvcmQ+PGtl
eXdvcmQ+QWNldGF0ZXMvY2hlbWlzdHJ5L3BoYXJtYWNvbG9neTwva2V5d29yZD48a2V5d29yZD5B
cG9wdG9zaXMvZHJ1ZyBlZmZlY3RzPC9rZXl3b3JkPjxrZXl3b3JkPkxJTSBEb21haW4gUHJvdGVp
bnMvbWV0YWJvbGlzbTwva2V5d29yZD48a2V5d29yZD5QbGFudCBFeHRyYWN0cy9waGFybWFjb2xv
Z3kvY2hlbWlzdHJ5L2lzb2xhdGlvbiAmYW1wOyBwdXJpZmljYXRpb248L2tleXdvcmQ+PGtleXdv
cmQ+Q2VsbCBMaW5lLCBUdW1vcjwva2V5d29yZD48a2V5d29yZD5BbnRpbmVvcGxhc3RpYyBBZ2Vu
dHMsIFBoeXRvZ2VuaWMvcGhhcm1hY29sb2d5L2lzb2xhdGlvbiAmYW1wOyBwdXJpZmljYXRpb24v
Y2hlbWlzdHJ5PC9rZXl3b3JkPjxrZXl3b3JkPkRydWcgU2NyZWVuaW5nIEFzc2F5cywgQW50aXR1
bW9yPC9rZXl3b3JkPjxrZXl3b3JkPkRydWdzLCBDaGluZXNlIEhlcmJhbC9waGFybWFjb2xvZ3kv
Y2hlbWlzdHJ5L2lzb2xhdGlvbiAmYW1wOyBwdXJpZmljYXRpb248L2tleXdvcmQ+PGtleXdvcmQ+
VHJhbnNjcmlwdGlvbiBGYWN0b3JzL21ldGFib2xpc208L2tleXdvcmQ+PGtleXdvcmQ+QUtUL010
b3Igc2lnbmFsaW5nIHBhdGh3YXkuPC9rZXl3b3JkPjxrZXl3b3JkPkxtbzE8L2tleXdvcmQ+PGtl
eXdvcmQ+U2N1dGVsbGFyaWEgYmFyYmF0YTwva2V5d29yZD48a2V5d29yZD5hcG9wdG9zaXM8L2tl
eXdvcmQ+PGtleXdvcmQ+YnJlYXN0IGNhbmNlcjwva2V5d29yZD48a2V5d29yZD5oZWR5b3RpcyBk
aWZmdXNhPC9rZXl3b3JkPjwva2V5d29yZHM+PGRhdGVzPjx5ZWFyPjIwMjQ8L3llYXI+PC9kYXRl
cz48aXNibj4xMzg2LTIwNzM8L2lzYm4+PGFjY2Vzc2lvbi1udW0+Mzc3MTEwMDg8L2FjY2Vzc2lv
bi1udW0+PHVybHM+PC91cmxzPjxlbGVjdHJvbmljLXJlc291cmNlLW51bT4xMC4yMTc0LzEzODYy
MDczMjY2NjYyMzA5MTMxMDU4NTg8L2VsZWN0cm9uaWMtcmVzb3VyY2UtbnVtPjxyZW1vdGUtZGF0
YWJhc2UtcHJvdmlkZXI+TkxNPC9yZW1vdGUtZGF0YWJhc2UtcHJvdmlkZXI+PGxhbmd1YWdlPmVu
ZzwvbGFuZ3VhZ2U+PC9yZWNvcmQ+PC9DaXRlPjxDaXRlPjxBdXRob3I+TWFyY29uZXR0PC9BdXRo
b3I+PFllYXI+MjAxMDwvWWVhcj48UmVjTnVtPjExMDwvUmVjTnVtPjxyZWNvcmQ+PHJlYy1udW1i
ZXI+MTEwPC9yZWMtbnVtYmVyPjxmb3JlaWduLWtleXM+PGtleSBhcHA9IkVOIiBkYi1pZD0ieGV3
MnBkZHN2MmFwcmRlcHRwd3h4dmV4eGV4MjI5YWFweDV2IiB0aW1lc3RhbXA9IjE3MjI4OTcwNzAi
PjExMDwva2V5PjwvZm9yZWlnbi1rZXlzPjxyZWYtdHlwZSBuYW1lPSJKb3VybmFsIEFydGljbGUi
PjE3PC9yZWYtdHlwZT48Y29udHJpYnV0b3JzPjxhdXRob3JzPjxhdXRob3I+TWFyY29uZXR0LCBD
LiBOLjwvYXV0aG9yPjxhdXRob3I+TW9yZ2Vuc3Rlcm4sIFQuIEouPC9hdXRob3I+PGF1dGhvcj5T
YW4gUm9tYW4sIEEuIEsuPC9hdXRob3I+PGF1dGhvcj5TdW5kYXIsIFMuIE4uPC9hdXRob3I+PGF1
dGhvcj5TaW5naGFsLCBBLiBLLjwvYXV0aG9yPjxhdXRob3I+RmlyZXN0b25lLCBHLiBMLjwvYXV0
aG9yPjwvYXV0aG9ycz48L2NvbnRyaWJ1dG9ycz48YXV0aC1hZGRyZXNzPkRlcGFydG1lbnQgb2Yg
TW9sZWN1bGFyIGFuZCBDZWxsIEJpb2xvZ3ksIFVuaXZlcnNpdHkgb2YgQ2FsaWZvcm5pYSBhdCBC
ZXJrZWxleSwgVVNBLjwvYXV0aC1hZGRyZXNzPjx0aXRsZXM+PHRpdGxlPkJaTDEwMSwgYSBwaHl0
b2NoZW1pY2FsIGV4dHJhY3QgZnJvbSB0aGUgU2N1dGVsbGFyaWEgYmFyYmF0YSBwbGFudCwgZGlz
cnVwdHMgcHJvbGlmZXJhdGlvbiBvZiBodW1hbiBicmVhc3QgYW5kIHByb3N0YXRlIGNhbmNlciBj
ZWxscyB0aHJvdWdoIGRpc3RpbmN0IG1lY2hhbmlzbXMgZGVwZW5kZW50IG9uIHRoZSBjYW5jZXIg
Y2VsbCBwaGVub3R5cGU8L3RpdGxlPjxzZWNvbmRhcnktdGl0bGU+Q2FuY2VyIEJpb2wgVGhlcjwv
c2Vjb25kYXJ5LXRpdGxlPjwvdGl0bGVzPjxwZXJpb2RpY2FsPjxmdWxsLXRpdGxlPkNhbmNlciBC
aW9sIFRoZXI8L2Z1bGwtdGl0bGU+PC9wZXJpb2RpY2FsPjxwYWdlcz4zOTctNDA1PC9wYWdlcz48
dm9sdW1lPjEwPC92b2x1bWU+PG51bWJlcj40PC9udW1iZXI+PGVkaXRpb24+MjAxMC8wNi8yNTwv
ZWRpdGlvbj48a2V5d29yZHM+PGtleXdvcmQ+QW50aW5lb3BsYXN0aWMgQWdlbnRzLCBQaHl0b2dl
bmljLypwaGFybWFjb2xvZ3kvdGhlcmFwZXV0aWMgdXNlPC9rZXl3b3JkPjxrZXl3b3JkPkJyZWFz
dCBOZW9wbGFzbXMvKmRydWcgdGhlcmFweS9nZW5ldGljcy9tZXRhYm9saXNtL3BhdGhvbG9neTwv
a2V5d29yZD48a2V5d29yZD5DZWxsIExpbmUsIFR1bW9yPC9rZXl3b3JkPjxrZXl3b3JkPkNlbGwg
UHJvbGlmZXJhdGlvbi9kcnVnIGVmZmVjdHM8L2tleXdvcmQ+PGtleXdvcmQ+Q3ljbGluIEEyL2dl
bmV0aWNzPC9rZXl3b3JkPjxrZXl3b3JkPkN5Y2xpbiBCMS9nZW5ldGljczwva2V5d29yZD48a2V5
d29yZD5DeWNsaW4gRDEvZ2VuZXRpY3M8L2tleXdvcmQ+PGtleXdvcmQ+Q3ljbGluLURlcGVuZGVu
dCBLaW5hc2UgMi9nZW5ldGljczwva2V5d29yZD48a2V5d29yZD5DeWNsaW4tRGVwZW5kZW50IEtp
bmFzZSA0L2dlbmV0aWNzPC9rZXl3b3JkPjxrZXl3b3JkPkZlbWFsZTwva2V5d29yZD48a2V5d29y
ZD5GbG93IEN5dG9tZXRyeTwva2V5d29yZD48a2V5d29yZD5HMSBQaGFzZS8qZHJ1ZyBlZmZlY3Rz
PC9rZXl3b3JkPjxrZXl3b3JkPkdlbmUgRXhwcmVzc2lvbjwva2V5d29yZD48a2V5d29yZD5IdW1h
bnM8L2tleXdvcmQ+PGtleXdvcmQ+TWFsZTwva2V5d29yZD48a2V5d29yZD4qUGh5dG90aGVyYXB5
PC9rZXl3b3JkPjxrZXl3b3JkPlBsYW50IEV4dHJhY3RzLypwaGFybWFjb2xvZ3kvdGhlcmFwZXV0
aWMgdXNlPC9rZXl3b3JkPjxrZXl3b3JkPlByb3N0YXRpYyBOZW9wbGFzbXMvKmRydWcgdGhlcmFw
eS9nZW5ldGljcy9tZXRhYm9saXNtL3BhdGhvbG9neTwva2V5d29yZD48a2V5d29yZD5SZWNlcHRv
cnMsIEFuZHJvZ2VuL2dlbmV0aWNzPC9rZXl3b3JkPjxrZXl3b3JkPlJlY2VwdG9ycywgRXN0cm9n
ZW4vZ2VuZXRpY3M8L2tleXdvcmQ+PGtleXdvcmQ+UmVjZXB0b3JzLCBHcm93dGggRmFjdG9yL2dl
bmV0aWNzPC9rZXl3b3JkPjxrZXl3b3JkPlJldmVyc2UgVHJhbnNjcmlwdGFzZSBQb2x5bWVyYXNl
IENoYWluIFJlYWN0aW9uPC9rZXl3b3JkPjxrZXl3b3JkPlNjdXRlbGxhcmlhPC9rZXl3b3JkPjwv
a2V5d29yZHM+PGRhdGVzPjx5ZWFyPjIwMTA8L3llYXI+PHB1Yi1kYXRlcz48ZGF0ZT5BdWcgMTU8
L2RhdGU+PC9wdWItZGF0ZXM+PC9kYXRlcz48aXNibj4xNTM4LTQwNDcgKFByaW50KSYjeEQ7MTUz
OC00MDQ3PC9pc2JuPjxhY2Nlc3Npb24tbnVtPjIwNTc0MTY2PC9hY2Nlc3Npb24tbnVtPjx1cmxz
PjwvdXJscz48Y3VzdG9tMj5QTUMzMDQwODU1PC9jdXN0b20yPjxlbGVjdHJvbmljLXJlc291cmNl
LW51bT4xMC40MTYxL2NidC4xMC40LjEyNDI0PC9lbGVjdHJvbmljLXJlc291cmNlLW51bT48cmVt
b3RlLWRhdGFiYXNlLXByb3ZpZGVyPk5MTTwvcmVtb3RlLWRhdGFiYXNlLXByb3ZpZGVyPjxsYW5n
dWFnZT5lbmc8L2xhbmd1YWdlPjwvcmVjb3JkPjwvQ2l0ZT48Q2l0ZT48QXV0aG9yPlllaDwvQXV0
aG9yPjxZZWFyPjIwMTQ8L1llYXI+PFJlY051bT4xMTY8L1JlY051bT48cmVjb3JkPjxyZWMtbnVt
YmVyPjExNjwvcmVjLW51bWJlcj48Zm9yZWlnbi1rZXlzPjxrZXkgYXBwPSJFTiIgZGItaWQ9Inhl
dzJwZGRzdjJhcHJkZXB0cHd4eHZleHhleDIyOWFhcHg1diIgdGltZXN0YW1wPSIxNzIyODk3MzU4
Ij4xMTY8L2tleT48L2ZvcmVpZ24ta2V5cz48cmVmLXR5cGUgbmFtZT0iSm91cm5hbCBBcnRpY2xl
Ij4xNzwvcmVmLXR5cGU+PGNvbnRyaWJ1dG9ycz48YXV0aG9ycz48YXV0aG9yPlllaCwgWS4gQy48
L2F1dGhvcj48YXV0aG9yPkNoZW4sIEguIFkuPC9hdXRob3I+PGF1dGhvcj5ZYW5nLCBTLiBILjwv
YXV0aG9yPjxhdXRob3I+TGluLCBZLiBILjwvYXV0aG9yPjxhdXRob3I+Q2hpdSwgSi4gSC48L2F1
dGhvcj48YXV0aG9yPkxpbiwgWS4gSC48L2F1dGhvcj48YXV0aG9yPkNoZW4sIEouIEwuPC9hdXRo
b3I+PC9hdXRob3JzPjwvY29udHJpYnV0b3JzPjxhdXRoLWFkZHJlc3M+RGl2aXNpb24gb2YgQ2hp
bmVzZSBJbnRlcm5hbCBNZWRpY2luZSwgQ2VudGVyIGZvciBUcmFkaXRpb25hbCBDaGluZXNlIE1l
ZGljaW5lLCBDaGFuZyBHdW5nIE1lbW9yaWFsIEhvc3BpdGFsLCBOby4xMjMgRGluZ2h1IFJvYWQs
IEd1aXNoYW4gVG93bnNoaXAsIFRhb3l1YW4gQ291bnR5IDMzMywgVGFpd2FuLiYjeEQ7RGl2aXNp
b24gb2YgQ2hpbmVzZSBJbnRlcm5hbCBNZWRpY2luZSwgQ2VudGVyIGZvciBUcmFkaXRpb25hbCBD
aGluZXNlIE1lZGljaW5lLCBDaGFuZyBHdW5nIE1lbW9yaWFsIEhvc3BpdGFsLCBOby4xMjMgRGlu
Z2h1IFJvYWQsIEd1aXNoYW4gVG93bnNoaXAsIFRhb3l1YW4gQ291bnR5IDMzMywgVGFpd2FuIDsg
R3JhZHVhdGUgSW5zdGl0dXRlIG9mIENsaW5pY2FsIE1lZGljYWwgU2NpZW5jZXMsIENvbGxlZ2Ug
b2YgTWVkaWNpbmUsIENoYW5nIEd1bmcgVW5pdmVyc2l0eSwgVGFveXVhbiBDb3VudHkgMzMzLCBU
YWl3YW4uJiN4RDtEaXZpc2lvbiBvZiBDaGluZXNlIEludGVybmFsIE1lZGljaW5lLCBDZW50ZXIg
Zm9yIFRyYWRpdGlvbmFsIENoaW5lc2UgTWVkaWNpbmUsIENoYW5nIEd1bmcgTWVtb3JpYWwgSG9z
cGl0YWwsIE5vLjEyMyBEaW5naHUgUm9hZCwgR3Vpc2hhbiBUb3duc2hpcCwgVGFveXVhbiBDb3Vu
dHkgMzMzLCBUYWl3YW4gOyBTY2hvb2wgb2YgVHJhZGl0aW9uYWwgQ2hpbmVzZSBNZWRpY2luZSwg
Q2hhbmcgR3VuZyBVbml2ZXJzaXR5LCBUYW95dWFuIENvdW50eSAzMzMsIFRhaXdhbi4mI3hEO0lu
c3RpdHV0ZSBvZiBUcmFkaXRpb25hbCBNZWRpY2luZSwgU2Nob29sIG9mIE1lZGljaW5lLCBOYXRp
b25hbCBZYW5nLU1pbmcgVW5pdmVyc2l0eSwgVGFpcGVpIDExMiwgVGFpd2FuIDsgU2Nob29sIG9m
IE1lZGljaW5lLCBOYXRpb25hbCBZYW5nLU1pbmcgVW5pdmVyc2l0eSwgVGFpcGVpIDExMiwgVGFp
d2FuIDsgRGl2aXNpb24gb2YgUmFkaW90aGVyYXB5LCBDaGVuZy1Ic2luIEdlbmVyYWwgSG9zcGl0
YWwsIFRhaXBlaSAxMTIsIFRhaXdhbi4mI3hEO0luc3RpdHV0ZSBvZiBUcmFkaXRpb25hbCBNZWRp
Y2luZSwgU2Nob29sIG9mIE1lZGljaW5lLCBOYXRpb25hbCBZYW5nLU1pbmcgVW5pdmVyc2l0eSwg
VGFpcGVpIDExMiwgVGFpd2FuIDsgRGl2aXNpb24gb2YgR2VuZXJhbCBTdXJnZXJ5LCBEZXBhcnRt
ZW50IG9mIFN1cmdlcnksIFRhaXBlaSBWZXRlcmFucyBHZW5lcmFsIEhvc3BpdGFsLCBUYWlwZWkg
MTEyLCBUYWl3YW4gOyBEaXZpc2lvbiBvZiBHZW5lcmFsIFN1cmdlcnksIENoZW5nLUhzaW4gR2Vu
ZXJhbCBIb3NwaXRhbCwgVGFpcGVpIDExMiwgVGFpd2FuLiYjeEQ7RGl2aXNpb24gb2YgQ2hpbmVz
ZSBJbnRlcm5hbCBNZWRpY2luZSwgQ2VudGVyIGZvciBUcmFkaXRpb25hbCBDaGluZXNlIE1lZGlj
aW5lLCBDaGFuZyBHdW5nIE1lbW9yaWFsIEhvc3BpdGFsLCBOby4xMjMgRGluZ2h1IFJvYWQsIEd1
aXNoYW4gVG93bnNoaXAsIFRhb3l1YW4gQ291bnR5IDMzMywgVGFpd2FuIDsgU2Nob29sIG9mIFRy
YWRpdGlvbmFsIENoaW5lc2UgTWVkaWNpbmUsIENoYW5nIEd1bmcgVW5pdmVyc2l0eSwgVGFveXVh
biBDb3VudHkgMzMzLCBUYWl3YW4gOyBJbnN0aXR1dGUgb2YgVHJhZGl0aW9uYWwgTWVkaWNpbmUs
IFNjaG9vbCBvZiBNZWRpY2luZSwgTmF0aW9uYWwgWWFuZy1NaW5nIFVuaXZlcnNpdHksIFRhaXBl
aSAxMTIsIFRhaXdhbi48L2F1dGgtYWRkcmVzcz48dGl0bGVzPjx0aXRsZT5IZWR5b3RpcyBkaWZm
dXNhIENvbWJpbmVkIHdpdGggU2N1dGVsbGFyaWEgYmFyYmF0YSBBcmUgdGhlIENvcmUgVHJlYXRt
ZW50IG9mIENoaW5lc2UgSGVyYmFsIE1lZGljaW5lIFVzZWQgZm9yIEJyZWFzdCBDYW5jZXIgUGF0
aWVudHM6IEEgUG9wdWxhdGlvbi1CYXNlZCBTdHVkeTwvdGl0bGU+PHNlY29uZGFyeS10aXRsZT5F
dmlkIEJhc2VkIENvbXBsZW1lbnQgQWx0ZXJuYXQgTWVkPC9zZWNvbmRhcnktdGl0bGU+PC90aXRs
ZXM+PHBlcmlvZGljYWw+PGZ1bGwtdGl0bGU+RXZpZCBCYXNlZCBDb21wbGVtZW50IEFsdGVybmF0
IE1lZDwvZnVsbC10aXRsZT48L3BlcmlvZGljYWw+PHBhZ2VzPjIwMjM3ODwvcGFnZXM+PHZvbHVt
ZT4yMDE0PC92b2x1bWU+PGVkaXRpb24+MjAxNC8wNC8xNjwvZWRpdGlvbj48ZGF0ZXM+PHllYXI+
MjAxNDwveWVhcj48L2RhdGVzPjxpc2JuPjE3NDEtNDI3WCAoUHJpbnQpJiN4RDsxNzQxLTQyN3g8
L2lzYm4+PGFjY2Vzc2lvbi1udW0+MjQ3MzQxMDQ8L2FjY2Vzc2lvbi1udW0+PHVybHM+PC91cmxz
PjxjdXN0b20yPlBNQzM5NjY0MTU8L2N1c3RvbTI+PGVsZWN0cm9uaWMtcmVzb3VyY2UtbnVtPjEw
LjExNTUvMjAxNC8yMDIzNzg8L2VsZWN0cm9uaWMtcmVzb3VyY2UtbnVtPjxyZW1vdGUtZGF0YWJh
c2UtcHJvdmlkZXI+TkxNPC9yZW1vdGUtZGF0YWJhc2UtcHJvdmlkZXI+PGxhbmd1YWdlPmVuZzwv
bGFuZ3VhZ2U+PC9yZWNvcmQ+PC9DaXRlPjxDaXRlPjxBdXRob3I+RmFuZzwvQXV0aG9yPjxZZWFy
PjIwMjA8L1llYXI+PFJlY051bT4xMTc8L1JlY051bT48cmVjb3JkPjxyZWMtbnVtYmVyPjExNzwv
cmVjLW51bWJlcj48Zm9yZWlnbi1rZXlzPjxrZXkgYXBwPSJFTiIgZGItaWQ9InhldzJwZGRzdjJh
cHJkZXB0cHd4eHZleHhleDIyOWFhcHg1diIgdGltZXN0YW1wPSIxNzIyODk3Mzg5Ij4xMTc8L2tl
eT48L2ZvcmVpZ24ta2V5cz48cmVmLXR5cGUgbmFtZT0iSm91cm5hbCBBcnRpY2xlIj4xNzwvcmVm
LXR5cGU+PGNvbnRyaWJ1dG9ycz48YXV0aG9ycz48YXV0aG9yPkZhbmcsIFQuPC9hdXRob3I+PGF1
dGhvcj5ZYW4sIFkuIFguPC9hdXRob3I+PGF1dGhvcj5ZYW5nLCBZLjwvYXV0aG9yPjxhdXRob3I+
THYsIFkuIFguPC9hdXRob3I+PGF1dGhvcj5DaGFuZywgUS4gUS48L2F1dGhvcj48YXV0aG9yPlpo
YW5nLCBELiBELjwvYXV0aG9yPjwvYXV0aG9ycz48L2NvbnRyaWJ1dG9ycz48YXV0aC1hZGRyZXNz
Pkluc3RpdHV0ZSBvZiBJbnRlcmRpc2NpcGxpbmFyeSBJbnRlZ3JhdGl2ZSBNZWRpY2luZSBSZXNl
YXJjaCwgU2hhbmdoYWkgVW5pdmVyc2l0eSBvZiBUcmFkaXRpb25hbCBDaGluZXNlIE1lZGljaW5l
LCBTaGFuZ2hhaSAyMDEyMDMsIENoaW5hLiYjeEQ7U2Nob29sIG9mIFBoYXJtYWN5LCBGdWppYW4g
VW5pdmVyc2l0eSBvZiBUcmFkaXRpb25hbCBDaGluZXNlIE1lZGljaW5lLCBGdWppYW4gMzUwMTIy
LCBDaGluYS4mI3hEO1NjaG9vbCBvZiBQaGFybWFjeSwgU2hhbmdoYWkgVW5pdmVyc2l0eSBvZiBU
cmFkaXRpb25hbCBDaGluZXNlIE1lZGljaW5lLCBTaGFuZ2hhaSAyMDEyMDMsIENoaW5hLjwvYXV0
aC1hZGRyZXNzPjx0aXRsZXM+PHRpdGxlPjxzdHlsZSBmYWNlPSJub3JtYWwiIGZvbnQ9ImRlZmF1
bHQiIHNpemU9IjEwMCUiPkV0aHlsIEFjZXRhdGUgRnJhY3Rpb24gZnJvbSA8L3N0eWxlPjxzdHls
ZSBmYWNlPSJpdGFsaWMiIGZvbnQ9ImRlZmF1bHQiIHNpemU9IjEwMCUiPkhlZHlvdGlzIGRpZmZ1
c2EgPC9zdHlsZT48c3R5bGUgZmFjZT0ibm9ybWFsIiBmb250PSJkZWZhdWx0IiBzaXplPSIxMDAl
Ij5wbHVzIDwvc3R5bGU+PHN0eWxlIGZhY2U9Iml0YWxpYyIgZm9udD0iZGVmYXVsdCIgc2l6ZT0i
MTAwJSI+U2N1dGVsbGFyaWEgYmFyYmF0YTwvc3R5bGU+PHN0eWxlIGZhY2U9Im5vcm1hbCIgZm9u
dD0iZGVmYXVsdCIgc2l6ZT0iMTAwJSI+IFN1cHByZXNzZXMgTWlncmF0aW9uIG9mIEJvbmUtTWV0
YXN0YXRpYyBCcmVhc3QgQ2FuY2VyIENlbGxzIHZpYSBPUE4tRkFLL0VSSy9ORi3OukIgQXhpczwv
c3R5bGU+PC90aXRsZT48c2Vjb25kYXJ5LXRpdGxlPkV2aWQgQmFzZWQgQ29tcGxlbWVudCBBbHRl
cm5hdCBNZWQ8L3NlY29uZGFyeS10aXRsZT48L3RpdGxlcz48cGVyaW9kaWNhbD48ZnVsbC10aXRs
ZT5FdmlkIEJhc2VkIENvbXBsZW1lbnQgQWx0ZXJuYXQgTWVkPC9mdWxsLXRpdGxlPjwvcGVyaW9k
aWNhbD48cGFnZXM+MzU3MzI0MDwvcGFnZXM+PHZvbHVtZT4yMDIwPC92b2x1bWU+PGVkaXRpb24+
MjAyMC8wNS8wMTwvZWRpdGlvbj48ZGF0ZXM+PHllYXI+MjAyMDwveWVhcj48L2RhdGVzPjxpc2Ju
PjE3NDEtNDI3WCAoUHJpbnQpJiN4RDsxNzQxLTQyN3g8L2lzYm4+PGFjY2Vzc2lvbi1udW0+MzIz
NTE1OTQ8L2FjY2Vzc2lvbi1udW0+PHVybHM+PC91cmxzPjxjdXN0b20yPlBNQzcxNzE2MzYgcHVi
bGljYXRpb24gb2YgdGhpcyBwYXBlci48L2N1c3RvbTI+PGVsZWN0cm9uaWMtcmVzb3VyY2UtbnVt
PjEwLjExNTUvMjAyMC8zNTczMjQwPC9lbGVjdHJvbmljLXJlc291cmNlLW51bT48cmVtb3RlLWRh
dGFiYXNlLXByb3ZpZGVyPk5MTTwvcmVtb3RlLWRhdGFiYXNlLXByb3ZpZGVyPjxsYW5ndWFnZT5l
bmc8L2xhbmd1YWdlPjwvcmVjb3JkPjwvQ2l0ZT48Q2l0ZT48QXV0aG9yPkNodWk8L0F1dGhvcj48
WWVhcj4yMDA1PC9ZZWFyPjxSZWNOdW0+MTE4PC9SZWNOdW0+PHJlY29yZD48cmVjLW51bWJlcj4x
MTg8L3JlYy1udW1iZXI+PGZvcmVpZ24ta2V5cz48a2V5IGFwcD0iRU4iIGRiLWlkPSJ4ZXcycGRk
c3YyYXByZGVwdHB3eHh2ZXh4ZXgyMjlhYXB4NXYiIHRpbWVzdGFtcD0iMTcyMjg5NzQzOCI+MTE4
PC9rZXk+PC9mb3JlaWduLWtleXM+PHJlZi10eXBlIG5hbWU9IkpvdXJuYWwgQXJ0aWNsZSI+MTc8
L3JlZi10eXBlPjxjb250cmlidXRvcnM+PGF1dGhvcnM+PGF1dGhvcj5DaHVpLCBDLiBILjwvYXV0
aG9yPjxhdXRob3I+TGF1LCBGLiBZLjwvYXV0aG9yPjxhdXRob3I+VGFuZywgSi4gQy48L2F1dGhv
cj48YXV0aG9yPkthbiwgSy4gTC48L2F1dGhvcj48YXV0aG9yPkNoZW5nLCBHLiBZLjwvYXV0aG9y
PjxhdXRob3I+V29uZywgUi4gUy48L2F1dGhvcj48YXV0aG9yPktvaywgUy4gSC48L2F1dGhvcj48
YXV0aG9yPkxhaSwgUC4gQi48L2F1dGhvcj48YXV0aG9yPkhvLCBSLjwvYXV0aG9yPjxhdXRob3I+
R2FtYmFyaSwgUi48L2F1dGhvcj48YXV0aG9yPkNoYW4sIEEuIFMuPC9hdXRob3I+PC9hdXRob3Jz
PjwvY29udHJpYnV0b3JzPjxhdXRoLWFkZHJlc3M+Q2VudHJhbCBMYWJvcmF0b3J5IG9mIHRoZSBJ
bnN0aXR1dGUgb2YgTW9sZWN1bGFyIFRlY2hub2xvZ3kgZm9yIERydWcgRGlzY292ZXJ5IGFuZCBT
eW50aGVzaXMsIFRoZSBIb25nIEtvbmcgUG9seXRlY2huaWMgVW5pdmVyc2l0eSwgSG9uZyBLb25n
LCBQLlIuIENoaW5hLjwvYXV0aC1hZGRyZXNzPjx0aXRsZXM+PHRpdGxlPkFjdGl2aXRpZXMgb2Yg
ZnJlc2gganVpY2Ugb2YgU2N1dGVsbGFyaWEgYmFyYmF0YSBhbmQgd2FybWVkIHdhdGVyIGV4dHJh
Y3Qgb2YgUmFkaXggU29waG9yYWUgVG9ua2luZW5zaXMgb24gYW50aS1wcm9saWZlcmF0aW9uIGFu
ZCBhcG9wdG9zaXMgb2YgaHVtYW4gY2FuY2VyIGNlbGwgbGluZXM8L3RpdGxlPjxzZWNvbmRhcnkt
dGl0bGU+SW50IEogTW9sIE1lZDwvc2Vjb25kYXJ5LXRpdGxlPjwvdGl0bGVzPjxwZXJpb2RpY2Fs
PjxmdWxsLXRpdGxlPkludCBKIE1vbCBNZWQ8L2Z1bGwtdGl0bGU+PC9wZXJpb2RpY2FsPjxwYWdl
cz4zMzctMzQxPC9wYWdlcz48dm9sdW1lPjE2PC92b2x1bWU+PG51bWJlcj4yPC9udW1iZXI+PGVk
aXRpb24+MjAwNS8wNy8xNDwvZWRpdGlvbj48a2V5d29yZHM+PGtleXdvcmQ+QXBvcHRvc2lzLypk
cnVnIGVmZmVjdHMvZ2VuZXRpY3M8L2tleXdvcmQ+PGtleXdvcmQ+KkJldmVyYWdlczwva2V5d29y
ZD48a2V5d29yZD5DYXNwYXNlIDM8L2tleXdvcmQ+PGtleXdvcmQ+Q2FzcGFzZXMvbWV0YWJvbGlz
bTwva2V5d29yZD48a2V5d29yZD5DZWxsIExpbmUsIFR1bW9yPC9rZXl3b3JkPjxrZXl3b3JkPkNl
bGwgUHJvbGlmZXJhdGlvbi9kcnVnIGVmZmVjdHM8L2tleXdvcmQ+PGtleXdvcmQ+Q2VsbCBTdXJ2
aXZhbC9kcnVnIGVmZmVjdHM8L2tleXdvcmQ+PGtleXdvcmQ+RE5BIEZyYWdtZW50YXRpb24vZHJ1
ZyBlZmZlY3RzPC9rZXl3b3JkPjxrZXl3b3JkPkRvc2UtUmVzcG9uc2UgUmVsYXRpb25zaGlwLCBE
cnVnPC9rZXl3b3JkPjxrZXl3b3JkPkRydWdzLCBDaGluZXNlIEhlcmJhbC9waGFybWFjb2xvZ3k8
L2tleXdvcmQ+PGtleXdvcmQ+RW56eW1lIEFjdGl2YXRpb24vZHJ1ZyBlZmZlY3RzPC9rZXl3b3Jk
PjxrZXl3b3JkPipGYWJhY2VhZTwva2V5d29yZD48a2V5d29yZD5IdW1hbnM8L2tleXdvcmQ+PGtl
eXdvcmQ+SW4gU2l0dSBOaWNrLUVuZCBMYWJlbGluZzwva2V5d29yZD48a2V5d29yZD5QbGFudCBF
eHRyYWN0cy9jaGVtaXN0cnkvKnBoYXJtYWNvbG9neTwva2V5d29yZD48a2V5d29yZD4qU2N1dGVs
bGFyaWE8L2tleXdvcmQ+PGtleXdvcmQ+V2F0ZXIvY2hlbWlzdHJ5PC9rZXl3b3JkPjwva2V5d29y
ZHM+PGRhdGVzPjx5ZWFyPjIwMDU8L3llYXI+PHB1Yi1kYXRlcz48ZGF0ZT5BdWc8L2RhdGU+PC9w
dWItZGF0ZXM+PC9kYXRlcz48aXNibj4xMTA3LTM3NTYgKFByaW50KSYjeEQ7MTEwNy0zNzU2PC9p
c2JuPjxhY2Nlc3Npb24tbnVtPjE2MDEyNzcyPC9hY2Nlc3Npb24tbnVtPjx1cmxzPjwvdXJscz48
cmVtb3RlLWRhdGFiYXNlLXByb3ZpZGVyPk5MTTwvcmVtb3RlLWRhdGFiYXNlLXByb3ZpZGVyPjxs
YW5ndWFnZT5lbmc8L2xhbmd1YWdlPjwvcmVjb3JkPjwvQ2l0ZT48Q2l0ZT48QXV0aG9yPlBlcmV6
PC9BdXRob3I+PFllYXI+MjAxMDwvWWVhcj48UmVjTnVtPjEyMDwvUmVjTnVtPjxyZWNvcmQ+PHJl
Yy1udW1iZXI+MTIwPC9yZWMtbnVtYmVyPjxmb3JlaWduLWtleXM+PGtleSBhcHA9IkVOIiBkYi1p
ZD0ieGV3MnBkZHN2MmFwcmRlcHRwd3h4dmV4eGV4MjI5YWFweDV2IiB0aW1lc3RhbXA9IjE3MjI4
OTc1MzQiPjEyMDwva2V5PjwvZm9yZWlnbi1rZXlzPjxyZWYtdHlwZSBuYW1lPSJKb3VybmFsIEFy
dGljbGUiPjE3PC9yZWYtdHlwZT48Y29udHJpYnV0b3JzPjxhdXRob3JzPjxhdXRob3I+UGVyZXos
IEEuIFQuPC9hdXRob3I+PGF1dGhvcj5BcnVuLCBCLjwvYXV0aG9yPjxhdXRob3I+VHJpcGF0aHks
IEQuPC9hdXRob3I+PGF1dGhvcj5UYWdsaWFmZXJyaSwgTS4gQS48L2F1dGhvcj48YXV0aG9yPlNo
YXcsIEguIFMuPC9hdXRob3I+PGF1dGhvcj5LaW1taWNrLCBHLiBHLjwvYXV0aG9yPjxhdXRob3I+
Q29oZW4sIEkuPC9hdXRob3I+PGF1dGhvcj5TaHRpdmVsbWFuLCBFLjwvYXV0aG9yPjxhdXRob3I+
Q2F5Z2lsbCwgSy4gQS48L2F1dGhvcj48YXV0aG9yPkdyYWR5LCBELjwvYXV0aG9yPjxhdXRob3I+
U2NoYWN0bWFuLCBNLjwvYXV0aG9yPjxhdXRob3I+U2hhcGlybywgQy4gTC48L2F1dGhvcj48L2F1
dGhvcnM+PC9jb250cmlidXRvcnM+PGF1dGgtYWRkcmVzcz5NZW1vcmlhbCBDYW5jZXIgSW5zdGl0
dXRlLCBIb2xseXdvb2QsIEZMLCBVU0EuPC9hdXRoLWFkZHJlc3M+PHRpdGxlcz48dGl0bGU+QSBw
aGFzZSAxQiBkb3NlIGVzY2FsYXRpb24gdHJpYWwgb2YgU2N1dGVsbGFyaWEgYmFyYmF0YSAoQlpM
MTAxKSBmb3IgcGF0aWVudHMgd2l0aCBtZXRhc3RhdGljIGJyZWFzdCBjYW5jZXI8L3RpdGxlPjxz
ZWNvbmRhcnktdGl0bGU+QnJlYXN0IENhbmNlciBSZXMgVHJlYXQ8L3NlY29uZGFyeS10aXRsZT48
L3RpdGxlcz48cGVyaW9kaWNhbD48ZnVsbC10aXRsZT5CcmVhc3QgQ2FuY2VyIFJlcyBUcmVhdDwv
ZnVsbC10aXRsZT48L3BlcmlvZGljYWw+PHBhZ2VzPjExMS04PC9wYWdlcz48dm9sdW1lPjEyMDwv
dm9sdW1lPjxudW1iZXI+MTwvbnVtYmVyPjxlZGl0aW9uPjIwMTAvMDEvMDg8L2VkaXRpb24+PGtl
eXdvcmRzPjxrZXl3b3JkPkFkdWx0PC9rZXl3b3JkPjxrZXl3b3JkPkFnZWQ8L2tleXdvcmQ+PGtl
eXdvcmQ+QW50aW5lb3BsYXN0aWMgQWdlbnRzLyphZG1pbmlzdHJhdGlvbiAmYW1wOyBkb3NhZ2Uv
YWR2ZXJzZSBlZmZlY3RzPC9rZXl3b3JkPjxrZXl3b3JkPkJyZWFzdCBOZW9wbGFzbXMvKmRydWcg
dGhlcmFweS9wYXRob2xvZ3k8L2tleXdvcmQ+PGtleXdvcmQ+RmVtYWxlPC9rZXl3b3JkPjxrZXl3
b3JkPkh1bWFuczwva2V5d29yZD48a2V5d29yZD5NYXhpbXVtIFRvbGVyYXRlZCBEb3NlPC9rZXl3
b3JkPjxrZXl3b3JkPk1pZGRsZSBBZ2VkPC9rZXl3b3JkPjxrZXl3b3JkPlBoeXRvdGhlcmFweS8q
bWV0aG9kczwva2V5d29yZD48a2V5d29yZD5QbGFudCBFeHRyYWN0cy8qYWRtaW5pc3RyYXRpb24g
JmFtcDsgZG9zYWdlL2FkdmVyc2UgZWZmZWN0czwva2V5d29yZD48a2V5d29yZD5TY3V0ZWxsYXJp
YTwva2V5d29yZD48L2tleXdvcmRzPjxkYXRlcz48eWVhcj4yMDEwPC95ZWFyPjxwdWItZGF0ZXM+
PGRhdGU+RmViPC9kYXRlPjwvcHViLWRhdGVzPjwvZGF0ZXM+PGlzYm4+MDE2Ny02ODA2PC9pc2Ju
PjxhY2Nlc3Npb24tbnVtPjIwMDU0NjQ3PC9hY2Nlc3Npb24tbnVtPjx1cmxzPjwvdXJscz48ZWxl
Y3Ryb25pYy1yZXNvdXJjZS1udW0+MTAuMTAwNy9zMTA1NDktMDA5LTA2NzgtNTwvZWxlY3Ryb25p
Yy1yZXNvdXJjZS1udW0+PHJlbW90ZS1kYXRhYmFzZS1wcm92aWRlcj5OTE08L3JlbW90ZS1kYXRh
YmFzZS1wcm92aWRlcj48bGFuZ3VhZ2U+ZW5nPC9sYW5ndWFnZT48L3JlY29yZD48L0NpdGU+PENp
dGU+PEF1dGhvcj5Gb25nPC9BdXRob3I+PFllYXI+MjAwODwvWWVhcj48UmVjTnVtPjEyMTwvUmVj
TnVtPjxyZWNvcmQ+PHJlYy1udW1iZXI+MTIxPC9yZWMtbnVtYmVyPjxmb3JlaWduLWtleXM+PGtl
eSBhcHA9IkVOIiBkYi1pZD0ieGV3MnBkZHN2MmFwcmRlcHRwd3h4dmV4eGV4MjI5YWFweDV2IiB0
aW1lc3RhbXA9IjE3MjI4OTc1NTQiPjEyMTwva2V5PjwvZm9yZWlnbi1rZXlzPjxyZWYtdHlwZSBu
YW1lPSJKb3VybmFsIEFydGljbGUiPjE3PC9yZWYtdHlwZT48Y29udHJpYnV0b3JzPjxhdXRob3Jz
PjxhdXRob3I+Rm9uZywgUy48L2F1dGhvcj48YXV0aG9yPlNob2VtYWtlciwgTS48L2F1dGhvcj48
YXV0aG9yPkNhZGFvYXMsIEouPC9hdXRob3I+PGF1dGhvcj5MbywgQS48L2F1dGhvcj48YXV0aG9y
PkxpYW8sIFcuPC9hdXRob3I+PGF1dGhvcj5UYWdsaWFmZXJyaSwgTS48L2F1dGhvcj48YXV0aG9y
PkNvaGVuLCBJLjwvYXV0aG9yPjxhdXRob3I+U2h0aXZlbG1hbiwgRS48L2F1dGhvcj48L2F1dGhv
cnM+PC9jb250cmlidXRvcnM+PGF1dGgtYWRkcmVzcz5CaW9Ob3ZvLCBJbmMuLCBFbWVyeXZpbGxl
LCBDYWxpZm9ybmlhIDk0NjA4LCBVU0EuPC9hdXRoLWFkZHJlc3M+PHRpdGxlcz48dGl0bGU+TW9s
ZWN1bGFyIG1lY2hhbmlzbXMgdW5kZXJseWluZyBzZWxlY3RpdmUgY3l0b3RveGljIGFjdGl2aXR5
IG9mIEJaTDEwMSwgYW4gZXh0cmFjdCBvZiBTY3V0ZWxsYXJpYSBiYXJiYXRhLCB0b3dhcmRzIGJy
ZWFzdCBjYW5jZXIgY2VsbHM8L3RpdGxlPjxzZWNvbmRhcnktdGl0bGU+Q2FuY2VyIEJpb2wgVGhl
cjwvc2Vjb25kYXJ5LXRpdGxlPjwvdGl0bGVzPjxwZXJpb2RpY2FsPjxmdWxsLXRpdGxlPkNhbmNl
ciBCaW9sIFRoZXI8L2Z1bGwtdGl0bGU+PC9wZXJpb2RpY2FsPjxwYWdlcz41NzctODY8L3BhZ2Vz
Pjx2b2x1bWU+Nzwvdm9sdW1lPjxudW1iZXI+NDwvbnVtYmVyPjxlZGl0aW9uPjIwMDgvMDIvMjk8
L2VkaXRpb24+PGtleXdvcmRzPjxrZXl3b3JkPkFkZW5vc2luZSBUcmlwaG9zcGhhdGUvbWV0YWJv
bGlzbTwva2V5d29yZD48a2V5d29yZD5BbnRpbmVvcGxhc3RpYyBBZ2VudHMvKnBoYXJtYWNvbG9n
eTwva2V5d29yZD48a2V5d29yZD5BcG9wdG9zaXM8L2tleXdvcmQ+PGtleXdvcmQ+QnJlYXN0IE5l
b3BsYXNtcy8qbWV0YWJvbGlzbTwva2V5d29yZD48a2V5d29yZD5DZWxsIExpbmUsIFR1bW9yPC9r
ZXl3b3JkPjxrZXl3b3JkPkROQSBEYW1hZ2U8L2tleXdvcmQ+PGtleXdvcmQ+R2x5Y29seXNpcy8q
ZHJ1ZyBlZmZlY3RzPC9rZXl3b3JkPjxrZXl3b3JkPkh1bWFuczwva2V5d29yZD48a2V5d29yZD5O
QUQvbWV0YWJvbGlzbTwva2V5d29yZD48a2V5d29yZD5PeGlkYXRpdmUgU3RyZXNzPC9rZXl3b3Jk
PjxrZXl3b3JkPlBsYW50IEV4dHJhY3RzLypwaGFybWFjb2xvZ3k8L2tleXdvcmQ+PGtleXdvcmQ+
UG9seShBRFAtcmlib3NlKSBQb2x5bWVyYXNlcy9tZXRhYm9saXNtPC9rZXl3b3JkPjxrZXl3b3Jk
PlJlYWN0aXZlIE94eWdlbiBTcGVjaWVzL21ldGFib2xpc208L2tleXdvcmQ+PGtleXdvcmQ+U2N1
dGVsbGFyaWE8L2tleXdvcmQ+PC9rZXl3b3Jkcz48ZGF0ZXM+PHllYXI+MjAwODwveWVhcj48cHVi
LWRhdGVzPjxkYXRlPkFwcjwvZGF0ZT48L3B1Yi1kYXRlcz48L2RhdGVzPjxpc2JuPjE1MzgtNDA0
NzwvaXNibj48YWNjZXNzaW9uLW51bT4xODMwNTQxMDwvYWNjZXNzaW9uLW51bT48dXJscz48L3Vy
bHM+PGVsZWN0cm9uaWMtcmVzb3VyY2UtbnVtPjEwLjQxNjEvY2J0LjcuNC41NTM1PC9lbGVjdHJv
bmljLXJlc291cmNlLW51bT48cmVtb3RlLWRhdGFiYXNlLXByb3ZpZGVyPk5MTTwvcmVtb3RlLWRh
dGFiYXNlLXByb3ZpZGVyPjxsYW5ndWFnZT5lbmc8L2xhbmd1YWdlPjwvcmVjb3JkPjwvQ2l0ZT48
Q2l0ZT48QXV0aG9yPlh1ZTwvQXV0aG9yPjxZZWFyPjIwMTY8L1llYXI+PFJlY051bT4xMjQ8L1Jl
Y051bT48cmVjb3JkPjxyZWMtbnVtYmVyPjEyNDwvcmVjLW51bWJlcj48Zm9yZWlnbi1rZXlzPjxr
ZXkgYXBwPSJFTiIgZGItaWQ9InhldzJwZGRzdjJhcHJkZXB0cHd4eHZleHhleDIyOWFhcHg1diIg
dGltZXN0YW1wPSIxNzIyODk3NzE4Ij4xMjQ8L2tleT48L2ZvcmVpZ24ta2V5cz48cmVmLXR5cGUg
bmFtZT0iSm91cm5hbCBBcnRpY2xlIj4xNzwvcmVmLXR5cGU+PGNvbnRyaWJ1dG9ycz48YXV0aG9y
cz48YXV0aG9yPlh1ZSwgRy4gTS48L2F1dGhvcj48YXV0aG9yPlhpYSwgWS4gWi48L2F1dGhvcj48
YXV0aG9yPldhbmcsIFouIE0uPC9hdXRob3I+PGF1dGhvcj5MaSwgTC4gTi48L2F1dGhvcj48YXV0
aG9yPkx1bywgSi4gRy48L2F1dGhvcj48YXV0aG9yPktvbmcsIEwuIFkuPC9hdXRob3I+PC9hdXRo
b3JzPjwvY29udHJpYnV0b3JzPjxhdXRoLWFkZHJlc3M+U3RhdGUgS2V5IExhYm9yYXRvcnkgb2Yg
TmF0dXJhbCBNZWRpY2luZXMsIERlcGFydG1lbnQgb2YgTmF0dXJhbCBNZWRpY2luYWwgQ2hlbWlz
dHJ5LCBDaGluYSBQaGFybWFjZXV0aWNhbCBVbml2ZXJzaXR5LCAyNCBUb25nIEppYSBYaWFuZywg
TmFuamluZyAyMTAwMDksIFBlb3BsZSZhcG9zO3MgUmVwdWJsaWMgb2YgQ2hpbmEuJiN4RDtTdGF0
ZSBLZXkgTGFib3JhdG9yeSBvZiBOYXR1cmFsIE1lZGljaW5lcywgRGVwYXJ0bWVudCBvZiBOYXR1
cmFsIE1lZGljaW5hbCBDaGVtaXN0cnksIENoaW5hIFBoYXJtYWNldXRpY2FsIFVuaXZlcnNpdHks
IDI0IFRvbmcgSmlhIFhpYW5nLCBOYW5qaW5nIDIxMDAwOSwgUGVvcGxlJmFwb3M7cyBSZS==
</w:fldData>
              </w:fldChar>
            </w:r>
            <w:r w:rsidR="00570CAB">
              <w:rPr>
                <w:rFonts w:cs="Times New Roman"/>
                <w:color w:val="000000" w:themeColor="text1"/>
                <w:sz w:val="18"/>
                <w:szCs w:val="18"/>
              </w:rPr>
              <w:instrText xml:space="preserve"> ADDIN EN.CITE.DATA </w:instrText>
            </w:r>
            <w:r w:rsidR="00570CAB">
              <w:rPr>
                <w:rFonts w:cs="Times New Roman"/>
                <w:color w:val="000000" w:themeColor="text1"/>
                <w:sz w:val="18"/>
                <w:szCs w:val="18"/>
              </w:rPr>
            </w:r>
            <w:r w:rsidR="00570CAB">
              <w:rPr>
                <w:rFonts w:cs="Times New Roman"/>
                <w:color w:val="000000" w:themeColor="text1"/>
                <w:sz w:val="18"/>
                <w:szCs w:val="18"/>
              </w:rPr>
              <w:fldChar w:fldCharType="end"/>
            </w:r>
            <w:r w:rsidR="00570CAB">
              <w:rPr>
                <w:rFonts w:cs="Times New Roman"/>
                <w:color w:val="000000" w:themeColor="text1"/>
                <w:sz w:val="18"/>
                <w:szCs w:val="18"/>
              </w:rPr>
              <w:fldChar w:fldCharType="begin">
                <w:fldData xml:space="preserve">cHVibGljIG9mIENoaW5hLiBFbGVjdHJvbmljIGFkZHJlc3M6IGx1b2pnQGNwdS5lZHUuY24uJiN4
RDtTdGF0ZSBLZXkgTGFib3JhdG9yeSBvZiBOYXR1cmFsIE1lZGljaW5lcywgRGVwYXJ0bWVudCBv
ZiBOYXR1cmFsIE1lZGljaW5hbCBDaGVtaXN0cnksIENoaW5hIFBoYXJtYWNldXRpY2FsIFVuaXZl
cnNpdHksIDI0IFRvbmcgSmlhIFhpYW5nLCBOYW5qaW5nIDIxMDAwOSwgUGVvcGxlJmFwb3M7cyBS
ZXB1YmxpYyBvZiBDaGluYS4gRWxlY3Ryb25pYyBhZGRyZXNzOiBjcHVfbHlrb25nQDEyNi5jb20u
PC9hdXRoLWFkZHJlc3M+PHRpdGxlcz48dGl0bGU+bmVvLUNsZXJvZGFuZSBkaXRlcnBlbm9pZHMg
ZnJvbSBTY3V0ZWxsYXJpYSBiYXJiYXRhIG1lZGlhdGVkIGluaGliaXRpb24gb2YgUC1nbHljb3By
b3RlaW4gaW4gTUNGLTcvQURSIGNlbGxzPC90aXRsZT48c2Vjb25kYXJ5LXRpdGxlPkV1ciBKIE1l
ZCBDaGVtPC9zZWNvbmRhcnktdGl0bGU+PC90aXRsZXM+PHBlcmlvZGljYWw+PGZ1bGwtdGl0bGU+
RXVyIEogTWVkIENoZW08L2Z1bGwtdGl0bGU+PC9wZXJpb2RpY2FsPjxwYWdlcz4yMzgtMjQ5PC9w
YWdlcz48dm9sdW1lPjEyMTwvdm9sdW1lPjxlZGl0aW9uPjIwMTYvMDUvMzE8L2VkaXRpb24+PGtl
eXdvcmRzPjxrZXl3b3JkPkFUUCBCaW5kaW5nIENhc3NldHRlIFRyYW5zcG9ydGVyLCBTdWJmYW1p
bHkgQi8qYW50YWdvbmlzdHMgJmFtcDs8L2tleXdvcmQ+PGtleXdvcmQ+aW5oaWJpdG9ycy9jaGVt
aXN0cnkvbWV0YWJvbGlzbTwva2V5d29yZD48a2V5d29yZD5EaXRlcnBlbmVzLCBDbGVyb2RhbmUv
Y2hlbWlzdHJ5L2lzb2xhdGlvbiAmYW1wOyBwdXJpZmljYXRpb24vbWV0YWJvbGlzbS8qcGhhcm1h
Y29sb2d5PC9rZXl3b3JkPjxrZXl3b3JkPkdlbmUgRXhwcmVzc2lvbiBSZWd1bGF0aW9uL2RydWcg
ZWZmZWN0czwva2V5d29yZD48a2V5d29yZD5IdW1hbnM8L2tleXdvcmQ+PGtleXdvcmQ+TUNGLTcg
Q2VsbHM8L2tleXdvcmQ+PGtleXdvcmQ+TW9sZWN1bGFyIERvY2tpbmcgU2ltdWxhdGlvbjwva2V5
d29yZD48a2V5d29yZD5Qcm90ZWluIENvbmZvcm1hdGlvbjwva2V5d29yZD48a2V5d29yZD5TY3V0
ZWxsYXJpYS8qY2hlbWlzdHJ5PC9rZXl3b3JkPjxrZXl3b3JkPlN0cnVjdHVyZS1BY3Rpdml0eSBS
ZWxhdGlvbnNoaXA8L2tleXdvcmQ+PGtleXdvcmQ+TXVsdGlkcnVnIHJlc2lzdGFuY2U8L2tleXdv
cmQ+PGtleXdvcmQ+UC1nbHljb3Byb3RlaW48L2tleXdvcmQ+PGtleXdvcmQ+U2N1dGVsbGFyaWEg
YmFyYmF0YTwva2V5d29yZD48a2V5d29yZD5TdHJ1Y3R1cmXigJNhY3Rpdml0eSByZWxhdGlvbnNo
aXA8L2tleXdvcmQ+PGtleXdvcmQ+bmVvLUNsZXJvZGFuZSBkaXRlcnBlbm9pZDwva2V5d29yZD48
L2tleXdvcmRzPjxkYXRlcz48eWVhcj4yMDE2PC95ZWFyPjxwdWItZGF0ZXM+PGRhdGU+T2N0IDQ8
L2RhdGU+PC9wdWItZGF0ZXM+PC9kYXRlcz48aXNibj4wMjIzLTUyMzQ8L2lzYm4+PGFjY2Vzc2lv
bi1udW0+MjcyNDAyNzg8L2FjY2Vzc2lvbi1udW0+PHVybHM+PC91cmxzPjxlbGVjdHJvbmljLXJl
c291cmNlLW51bT4xMC4xMDE2L2ouZWptZWNoLjIwMTYuMDUuMDQ1PC9lbGVjdHJvbmljLXJlc291
cmNlLW51bT48cmVtb3RlLWRhdGFiYXNlLXByb3ZpZGVyPk5MTTwvcmVtb3RlLWRhdGFiYXNlLXBy
b3ZpZGVyPjxsYW5ndWFnZT5lbmc8L2xhbmd1YWdlPjwvcmVjb3JkPjwvQ2l0ZT48Q2l0ZT48QXV0
aG9yPlpoZW5nPC9BdXRob3I+PFllYXI+MjAxODwvWWVhcj48UmVjTnVtPjEzMDwvUmVjTnVtPjxy
ZWNvcmQ+PHJlYy1udW1iZXI+MTMwPC9yZWMtbnVtYmVyPjxmb3JlaWduLWtleXM+PGtleSBhcHA9
IkVOIiBkYi1pZD0ieGV3MnBkZHN2MmFwcmRlcHRwd3h4dmV4eGV4MjI5YWFweDV2IiB0aW1lc3Rh
bXA9IjE3MjI4OTc5MzciPjEzMDwva2V5PjwvZm9yZWlnbi1rZXlzPjxyZWYtdHlwZSBuYW1lPSJK
b3VybmFsIEFydGljbGUiPjE3PC9yZWYtdHlwZT48Y29udHJpYnV0b3JzPjxhdXRob3JzPjxhdXRo
b3I+WmhlbmcsIFguPC9hdXRob3I+PGF1dGhvcj5LYW5nLCBXLjwvYXV0aG9yPjxhdXRob3I+TGl1
LCBILjwvYXV0aG9yPjxhdXRob3I+R3VvLCBTLjwvYXV0aG9yPjwvYXV0aG9ycz48L2NvbnRyaWJ1
dG9ycz48YXV0aC1hZGRyZXNzPkRlcGFydG1lbnQgb2YgR2VuZXJhbCBTdXJnZXJ5LCBTaGFuZ2hh
aSBOaW50aCBQZW9wbGUmYXBvcztzIEhvc3BpdGFsLCBTaGFuZ2hhaSBKaWFvIFRvbmcgVW5pdmVy
c2l0eSBTY2hvb2wgb2YgTWVkaWNpbmUsIFNoYW5naGFpIDIwMDAxMSwgUC5SLiBDaGluYS48L2F1
dGgtYWRkcmVzcz48dGl0bGVzPjx0aXRsZT5JbmhpYml0aW9uIGVmZmVjdHMgb2YgdG90YWwgZmxh
dm9ub2lkcyBmcm9tIFNjdWxlbGxhcmlhIGJhcmJhdGEgRC4gRG9uIG9uIGh1bWFuIGJyZWFzdCBj
YXJjaW5vbWEgYm9uZSBtZXRhc3Rhc2lzIHZpYSBkb3ducmVndWxhdGluZyBQVEhyUCBwYXRod2F5
PC90aXRsZT48c2Vjb25kYXJ5LXRpdGxlPkludCBKIE1vbCBNZWQ8L3NlY29uZGFyeS10aXRsZT48
L3RpdGxlcz48cGVyaW9kaWNhbD48ZnVsbC10aXRsZT5JbnQgSiBNb2wgTWVkPC9mdWxsLXRpdGxl
PjwvcGVyaW9kaWNhbD48cGFnZXM+MzEzNy0zMTQ2PC9wYWdlcz48dm9sdW1lPjQxPC92b2x1bWU+
PG51bWJlcj42PC9udW1iZXI+PGVkaXRpb24+MjAxOC8wMy8wODwvZWRpdGlvbj48a2V5d29yZHM+
PGtleXdvcmQ+QW5pbWFsczwva2V5d29yZD48a2V5d29yZD5BbnRpbmVvcGxhc3RpYyBBZ2VudHMv
dGhlcmFwZXV0aWMgdXNlPC9rZXl3b3JkPjxrZXl3b3JkPkJvbmUgTmVvcGxhc21zLypkcnVnIHRo
ZXJhcHkvKnNlY29uZGFyeTwva2V5d29yZD48a2V5d29yZD5CcmVhc3QgTmVvcGxhc21zLypjb21w
bGljYXRpb25zLypkcnVnIHRoZXJhcHk8L2tleXdvcmQ+PGtleXdvcmQ+RmVtYWxlPC9rZXl3b3Jk
PjxrZXl3b3JkPkZsYXZvbm9pZHMvKmNoZW1pc3RyeS8qdGhlcmFwZXV0aWMgdXNlPC9rZXl3b3Jk
PjxrZXl3b3JkPkh1bWFuczwva2V5d29yZD48a2V5d29yZD5NaWNlPC9rZXl3b3JkPjxrZXl3b3Jk
Pk5lb3BsYXNtIE1ldGFzdGFzaXMvKmRydWcgdGhlcmFweTwva2V5d29yZD48a2V5d29yZD5QYXJh
dGh5cm9pZCBIb3Jtb25lLVJlbGF0ZWQgUHJvdGVpbi8qbWV0YWJvbGlzbTwva2V5d29yZD48a2V5
d29yZD5QbGFudCBFeHRyYWN0cy8qdGhlcmFwZXV0aWMgdXNlPC9rZXl3b3JkPjwva2V5d29yZHM+
PGRhdGVzPjx5ZWFyPjIwMTg8L3llYXI+PHB1Yi1kYXRlcz48ZGF0ZT5KdW48L2RhdGU+PC9wdWIt
ZGF0ZXM+PC9kYXRlcz48aXNibj4xMTA3LTM3NTYgKFByaW50KSYjeEQ7MTEwNy0zNzU2PC9pc2Ju
PjxhY2Nlc3Npb24tbnVtPjI5NTEyNzcwPC9hY2Nlc3Npb24tbnVtPjx1cmxzPjwvdXJscz48Y3Vz
dG9tMj5QTUM1ODgxNjYzPC9jdXN0b20yPjxlbGVjdHJvbmljLXJlc291cmNlLW51bT4xMC4zODky
L2lqbW0uMjAxOC4zNTE1PC9lbGVjdHJvbmljLXJlc291cmNlLW51bT48cmVtb3RlLWRhdGFiYXNl
LXByb3ZpZGVyPk5MTTwvcmVtb3RlLWRhdGFiYXNlLXByb3ZpZGVyPjxsYW5ndWFnZT5lbmc8L2xh
bmd1YWdlPjwvcmVjb3JkPjwvQ2l0ZT48Q2l0ZT48QXV0aG9yPktsYXdpdHRlcjwvQXV0aG9yPjxZ
ZWFyPjIwMTE8L1llYXI+PFJlY051bT4xNDA8L1JlY051bT48cmVjb3JkPjxyZWMtbnVtYmVyPjE0
MDwvcmVjLW51bWJlcj48Zm9yZWlnbi1rZXlzPjxrZXkgYXBwPSJFTiIgZGItaWQ9InhldzJwZGRz
djJhcHJkZXB0cHd4eHZleHhleDIyOWFhcHg1diIgdGltZXN0YW1wPSIxNzIyODk4MzE5Ij4xNDA8
L2tleT48L2ZvcmVpZ24ta2V5cz48cmVmLXR5cGUgbmFtZT0iSm91cm5hbCBBcnRpY2xlIj4xNzwv
cmVmLXR5cGU+PGNvbnRyaWJ1dG9ycz48YXV0aG9ycz48YXV0aG9yPktsYXdpdHRlciwgSi48L2F1
dGhvcj48YXV0aG9yPktsYXdpdHRlciwgSi48L2F1dGhvcj48YXV0aG9yPkd1cnNodGVpbiwgSi48
L2F1dGhvcj48YXV0aG9yPkNvcmJ5LCBLLjwvYXV0aG9yPjxhdXRob3I+Rm9uZywgUy48L2F1dGhv
cj48YXV0aG9yPlRhZ2xpYWZlcnJpLCBNLjwvYXV0aG9yPjxhdXRob3I+UXVhdHRyb2NoaSwgTC48
L2F1dGhvcj48YXV0aG9yPkNvaGVuLCBJLjwvYXV0aG9yPjxhdXRob3I+U2h0aXZlbG1hbiwgRS48
L2F1dGhvcj48YXV0aG9yPkNocmlzdGlhbnMsIFUuPC9hdXRob3I+PC9hdXRob3JzPjwvY29udHJp
YnV0b3JzPjxhdXRoLWFkZHJlc3M+RGVwYXJ0bWVudCBvZiBBbmVzdGhlc2lvbG9neSwgVW5pdmVy
c2l0eSBvZiBDb2xvcmFkbyBEZW52ZXIsIEF1cm9yYSwgQ08sIFVTQS4gamVsZW5hLmtsYXdpdHRl
ckB1Y2RlbnZlci5lZHU8L2F1dGgtYWRkcmVzcz48dGl0bGVzPjx0aXRsZT5CZXppZWxsZSAoQlpM
MTAxKS1pbmR1Y2VkIG94aWRhdGl2ZSBzdHJlc3MgZGFtYWdlIGZvbGxvd2VkIGJ5IHJlZGlzdHJp
YnV0aW9uIG9mIG1ldGFib2xpYyBmbHV4ZXMgaW4gYnJlYXN0IGNhbmNlciBjZWxsczogYSBjb21i
aW5lZCBwcm90ZW9taWMgYW5kIG1ldGFib2xvbWljIHN0dWR5PC90aXRsZT48c2Vjb25kYXJ5LXRp
dGxlPkludCBKIENhbmNlcjwvc2Vjb25kYXJ5LXRpdGxlPjwvdGl0bGVzPjxwZXJpb2RpY2FsPjxm
dWxsLXRpdGxlPkludCBKIENhbmNlcjwvZnVsbC10aXRsZT48L3BlcmlvZGljYWw+PHBhZ2VzPjI5
NDUtNTc8L3BhZ2VzPjx2b2x1bWU+MTI5PC92b2x1bWU+PG51bWJlcj4xMjwvbnVtYmVyPjxlZGl0
aW9uPjIwMTEvMDQvMjI8L2VkaXRpb24+PGtleXdvcmRzPjxrZXl3b3JkPkJyZWFzdCBOZW9wbGFz
bXMvZHJ1ZyB0aGVyYXB5LyptZXRhYm9saXNtPC9rZXl3b3JkPjxrZXl3b3JkPkNlbGwgQ3ljbGUv
ZHJ1ZyBlZmZlY3RzPC9rZXl3b3JkPjxrZXl3b3JkPkNlbGwgRGVhdGgvZHJ1ZyBlZmZlY3RzPC9r
ZXl3b3JkPjxrZXl3b3JkPkNlbGwgTGluZSwgVHVtb3I8L2tleXdvcmQ+PGtleXdvcmQ+Q2VsbCBQ
cm9saWZlcmF0aW9uL2RydWcgZWZmZWN0czwva2V5d29yZD48a2V5d29yZD5GZW1hbGU8L2tleXdv
cmQ+PGtleXdvcmQ+R2x5Y29seXNpcy9kcnVnIGVmZmVjdHM8L2tleXdvcmQ+PGtleXdvcmQ+SHVt
YW5zPC9rZXl3b3JkPjxrZXl3b3JkPkxpcGlkIE1ldGFib2xpc20vZHJ1ZyBlZmZlY3RzPC9rZXl3
b3JkPjxrZXl3b3JkPk1ldGFib2xvbWljcy8qbWV0aG9kczwva2V5d29yZD48a2V5d29yZD4qT3hp
ZGF0aXZlIFN0cmVzczwva2V5d29yZD48a2V5d29yZD5QbGFudCBFeHRyYWN0cy8qcGhhcm1hY29s
b2d5PC9rZXl3b3JkPjxrZXl3b3JkPlByb3Rlb21pY3MvKm1ldGhvZHM8L2tleXdvcmQ+PGtleXdv
cmQ+U2N1dGVsbGFyaWE8L2tleXdvcmQ+PGtleXdvcmQ+U2N1dGVsbGFyaWEgYmFpY2FsZW5zaXM8
L2tleXdvcmQ+PGtleXdvcmQ+U2lnbmFsIFRyYW5zZHVjdGlvbi9kcnVnIGVmZmVjdHM8L2tleXdv
cmQ+PC9rZXl3b3Jkcz48ZGF0ZXM+PHllYXI+MjAxMTwveWVhcj48cHViLWRhdGVzPjxkYXRlPkRl
YyAxNTwvZGF0ZT48L3B1Yi1kYXRlcz48L2RhdGVzPjxpc2JuPjAwMjAtNzEzNjwvaXNibj48YWNj
ZXNzaW9uLW51bT4yMTUwOTc4NDwvYWNjZXNzaW9uLW51bT48dXJscz48L3VybHM+PGVsZWN0cm9u
aWMtcmVzb3VyY2UtbnVtPjEwLjEwMDIvaWpjLjI1OTY1PC9lbGVjdHJvbmljLXJlc291cmNlLW51
bT48cmVtb3RlLWRhdGFiYXNlLXByb3ZpZGVyPk5MTTwvcmVtb3RlLWRhdGFiYXNlLXByb3ZpZGVy
PjxsYW5ndWFnZT5lbmc8L2xhbmd1YWdlPjwvcmVjb3JkPjwvQ2l0ZT48L0VuZE5vdGU+
</w:fldData>
              </w:fldChar>
            </w:r>
            <w:r w:rsidR="00570CAB">
              <w:rPr>
                <w:rFonts w:cs="Times New Roman"/>
                <w:color w:val="000000" w:themeColor="text1"/>
                <w:sz w:val="18"/>
                <w:szCs w:val="18"/>
              </w:rPr>
              <w:instrText xml:space="preserve"> ADDIN EN.CITE.DATA </w:instrText>
            </w:r>
            <w:r w:rsidR="00570CAB">
              <w:rPr>
                <w:rFonts w:cs="Times New Roman"/>
                <w:color w:val="000000" w:themeColor="text1"/>
                <w:sz w:val="18"/>
                <w:szCs w:val="18"/>
              </w:rPr>
            </w:r>
            <w:r w:rsidR="00570CAB">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 xml:space="preserve">(Chui et al., 2005;Fong et al., 2008;Marconett et al., 2010;Perez et al., 2010;Klawitter et al., 2011;Yeh et al., 2014;Xue et al., 2016;Zheng et al., 2018;Wang et al., 2019c;Fang et al., 2020;Jing et al., 2020;Ma et al., 2020;Yang et al., 2020;Li et al., 2024;Ma et al., </w:t>
            </w:r>
            <w:r w:rsidR="00320D8F">
              <w:rPr>
                <w:rFonts w:cs="Times New Roman"/>
                <w:noProof/>
                <w:color w:val="000000" w:themeColor="text1"/>
                <w:sz w:val="18"/>
                <w:szCs w:val="18"/>
              </w:rPr>
              <w:lastRenderedPageBreak/>
              <w:t>2024;Niu et al., 2024)</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 xml:space="preserve">lung cancer </w:t>
            </w:r>
            <w:r w:rsidRPr="00425948">
              <w:rPr>
                <w:rFonts w:cs="Times New Roman"/>
                <w:color w:val="000000" w:themeColor="text1"/>
                <w:sz w:val="18"/>
                <w:szCs w:val="18"/>
              </w:rPr>
              <w:fldChar w:fldCharType="begin">
                <w:fldData xml:space="preserve">PEVuZE5vdGU+PENpdGU+PEF1dGhvcj5TaGlhdTwvQXV0aG9yPjxZZWFyPjIwMTQ8L1llYXI+PFJl
Y051bT43MDwvUmVjTnVtPjxEaXNwbGF5VGV4dD4oWWluIGV0IGFsLiwgMjAwNDtDaHVpIGV0IGFs
LiwgMjAwNTtLaW0gZXQgYWwuLCAyMDA3YjtTaGlhdSBldCBhbC4sIDIwMTQ7WWFuZyBldCBhbC4s
IDIwMTRhO1lhbmcgZXQgYWwuLCAyMDE0YjtHb25nIGV0IGFsLiwgMjAxNTtZYW5nIGV0IGFsLiwg
MjAxNTtDaGVuIGV0IGFsLiwgMjAxNztMaXUgZXQgYWwuLCAyMDE4O1dhbmcgZXQgYWwuLCAyMDE4
O0NoZW4gZXQgYWwuLCAyMDIxKTwvRGlzcGxheVRleHQ+PHJlY29yZD48cmVjLW51bWJlcj43MDwv
cmVjLW51bWJlcj48Zm9yZWlnbi1rZXlzPjxrZXkgYXBwPSJFTiIgZGItaWQ9InhldzJwZGRzdjJh
cHJkZXB0cHd4eHZleHhleDIyOWFhcHg1diIgdGltZXN0YW1wPSIxNzIyODk1NDE1Ij43MDwva2V5
PjwvZm9yZWlnbi1rZXlzPjxyZWYtdHlwZSBuYW1lPSJKb3VybmFsIEFydGljbGUiPjE3PC9yZWYt
dHlwZT48Y29udHJpYnV0b3JzPjxhdXRob3JzPjxhdXRob3I+U2hpYXUsIEEuIEwuPC9hdXRob3I+
PGF1dGhvcj5TaGVuLCBZLiBULjwvYXV0aG9yPjxhdXRob3I+SHNpZWgsIEouIEwuPC9hdXRob3I+
PGF1dGhvcj5XdSwgQy4gTC48L2F1dGhvcj48YXV0aG9yPkxlZSwgQy4gSC48L2F1dGhvcj48L2F1
dGhvcnM+PC9jb250cmlidXRvcnM+PGF1dGgtYWRkcmVzcz5EZXBhcnRtZW50IG9mIE1pY3JvYmlv
bG9neSBhbmQgSW1tdW5vbG9neSwgTmF0aW9uYWwgQ2hlbmcgS3VuZyBVbml2ZXJzaXR5IE1lZGlj
YWwgQ29sbGVnZSwgVGFpbmFuLCBUYWl3YW4uPC9hdXRoLWFkZHJlc3M+PHRpdGxlcz48dGl0bGU+
U2N1dGVsbGFyaWEgYmFyYmF0YSBpbmhpYml0cyBhbmdpb2dlbmVzaXMgdGhyb3VnaCBkb3ducmVn
dWxhdGlvbiBvZiBISUYtMSDOsSBpbiBsdW5nIHR1bW9yPC90aXRsZT48c2Vjb25kYXJ5LXRpdGxl
PkVudmlyb24gVG94aWNvbDwvc2Vjb25kYXJ5LXRpdGxlPjwvdGl0bGVzPjxwZXJpb2RpY2FsPjxm
dWxsLXRpdGxlPkVudmlyb24gVG94aWNvbDwvZnVsbC10aXRsZT48L3BlcmlvZGljYWw+PHBhZ2Vz
PjM2My03MDwvcGFnZXM+PHZvbHVtZT4yOTwvdm9sdW1lPjxudW1iZXI+NDwvbnVtYmVyPjxlZGl0
aW9uPjIwMTIvMDIvMTU8L2VkaXRpb24+PGtleXdvcmRzPjxrZXl3b3JkPkFuaW1hbHM8L2tleXdv
cmQ+PGtleXdvcmQ+Q2VsbCBIeXBveGlhPC9rZXl3b3JkPjxrZXl3b3JkPkNlbGwgTGluZSwgVHVt
b3IvZHJ1ZyBlZmZlY3RzPC9rZXl3b3JkPjxrZXl3b3JkPkNlbGwgTW92ZW1lbnQvZHJ1ZyBlZmZl
Y3RzPC9rZXl3b3JkPjxrZXl3b3JkPkNlbGwgUHJvbGlmZXJhdGlvbi9kcnVnIGVmZmVjdHM8L2tl
eXdvcmQ+PGtleXdvcmQ+RG93bi1SZWd1bGF0aW9uPC9rZXl3b3JkPjxrZXl3b3JkPkVuZG90aGVs
aWFsIENlbGxzL2RydWcgZWZmZWN0cy9tZXRhYm9saXNtL3BhdGhvbG9neTwva2V5d29yZD48a2V5
d29yZD5IdW1hbnM8L2tleXdvcmQ+PGtleXdvcmQ+SHlwb3hpYS1JbmR1Y2libGUgRmFjdG9yIDEs
IGFscGhhIFN1YnVuaXQvZ2VuZXRpY3MvKm1ldGFib2xpc208L2tleXdvcmQ+PGtleXdvcmQ+THVu
ZyBOZW9wbGFzbXMvKmJsb29kIHN1cHBseS9kcnVnIHRoZXJhcHk8L2tleXdvcmQ+PGtleXdvcmQ+
TWljZTwva2V5d29yZD48a2V5d29yZD5NaWNlLCBJbmJyZWQgQzU3Qkw8L2tleXdvcmQ+PGtleXdv
cmQ+TmVvcGxhc20gVHJhbnNwbGFudGF0aW9uPC9rZXl3b3JkPjxrZXl3b3JkPk5lb3Zhc2N1bGFy
aXphdGlvbiwgUGF0aG9sb2dpYy9kcnVnIHRoZXJhcHkvbWV0YWJvbGlzbS8qcGF0aG9sb2d5PC9r
ZXl3b3JkPjxrZXl3b3JkPlBsYW50IEV4dHJhY3RzL2lzb2xhdGlvbiAmYW1wOyBwdXJpZmljYXRp
b24vKnBoYXJtYWNvbG9neS90aGVyYXBldXRpYyB1c2U8L2tleXdvcmQ+PGtleXdvcmQ+U2N1dGVs
bGFyaWEvKmNoZW1pc3RyeTwva2V5d29yZD48a2V5d29yZD5WYXNjdWxhciBFbmRvdGhlbGlhbCBH
cm93dGggRmFjdG9yIEEvZ2VuZXRpY3MvbWV0YWJvbGlzbTwva2V5d29yZD48a2V5d29yZD5IaWYt
MTwva2V5d29yZD48a2V5d29yZD5TY3V0ZWxsYXJpYSBiYXJiYXRhPC9rZXl3b3JkPjxrZXl3b3Jk
PmFuZ2lvZ2VuZXNpczwva2V5d29yZD48a2V5d29yZD50cmFkaXRpb25hbCBDaGluZXNlIG1lZGlj
aW5lPC9rZXl3b3JkPjxrZXl3b3JkPnR1bW9yPC9rZXl3b3JkPjwva2V5d29yZHM+PGRhdGVzPjx5
ZWFyPjIwMTQ8L3llYXI+PHB1Yi1kYXRlcz48ZGF0ZT5BcHI8L2RhdGU+PC9wdWItZGF0ZXM+PC9k
YXRlcz48aXNibj4xNTIwLTQwODE8L2lzYm4+PGFjY2Vzc2lvbi1udW0+MjIzMzE2Nzc8L2FjY2Vz
c2lvbi1udW0+PHVybHM+PC91cmxzPjxlbGVjdHJvbmljLXJlc291cmNlLW51bT4xMC4xMDAyL3Rv
eC4yMTc2MzwvZWxlY3Ryb25pYy1yZXNvdXJjZS1udW0+PHJlbW90ZS1kYXRhYmFzZS1wcm92aWRl
cj5OTE08L3JlbW90ZS1kYXRhYmFzZS1wcm92aWRlcj48bGFuZ3VhZ2U+ZW5nPC9sYW5ndWFnZT48
L3JlY29yZD48L0NpdGU+PENpdGU+PEF1dGhvcj5DaGVuPC9BdXRob3I+PFllYXI+MjAxNzwvWWVh
cj48UmVjTnVtPjcyPC9SZWNOdW0+PHJlY29yZD48cmVjLW51bWJlcj43MjwvcmVjLW51bWJlcj48
Zm9yZWlnbi1rZXlzPjxrZXkgYXBwPSJFTiIgZGItaWQ9InhldzJwZGRzdjJhcHJkZXB0cHd4eHZl
eHhleDIyOWFhcHg1diIgdGltZXN0YW1wPSIxNzIyODk1NDY2Ij43Mjwva2V5PjwvZm9yZWlnbi1r
ZXlzPjxyZWYtdHlwZSBuYW1lPSJKb3VybmFsIEFydGljbGUiPjE3PC9yZWYtdHlwZT48Y29udHJp
YnV0b3JzPjxhdXRob3JzPjxhdXRob3I+Q2hlbiwgQy4gQy48L2F1dGhvcj48YXV0aG9yPkthbywg
Qy4gUC48L2F1dGhvcj48YXV0aG9yPkNoaXUsIE0uIE0uPC9hdXRob3I+PGF1dGhvcj5XYW5nLCBT
LiBILjwvYXV0aG9yPjwvYXV0aG9ycz48L2NvbnRyaWJ1dG9ycz48YXV0aC1hZGRyZXNzPkdyYWR1
YXRlIEluc3RpdHV0ZSBvZiBOYXR1cmFsIFByb2R1Y3RzLCBDaGFuZyBHdW5nIFVuaXZlcnNpdHks
IFRhb3l1YW4sIFRhaXdhbiwgQ2hpbmVzZSBIZXJiYWwgTWVkaWNpbmUgUmVzZWFyY2ggVGVhbSwg
SGVhbHRoeSBBZ2luZyBSZXNlYXJjaCBDZW50ZXIsIENoYW5nIEd1bmcgVW5pdmVyc2l0eSwgVGFv
eXVhbiwgVGFpd2FuLiYjeEQ7VGlzc3VlIEJhbmssIENoYW5nIEd1bmcgTWVtb3JpYWwgSG9zcGl0
YWwsIFRhb3l1YW4sIFRhaXdhbi4mI3hEO0RlcGFydG1lbnQgb2YgTnVyc2luZywgSHNpbiBTaGVu
ZyBKdW5pb3IgQ29sbGVnZSBvZiBNZWRpY2FsIENhcmUgYW5kIE1hbmFnZW1lbnQsIFRhb3l1YW4s
IFRhaXdhbi4mI3hEO0RlcGFydG1lbnQgb2YgTWVkaWNpbmUsIE1hY2theSBNZWRpY2FsIENvbGxl
Z2UsIE5ldyBUYWlwZWksIFRhaXdhbiwgUmVwdWJsaWMgb2YgQ2hpbmEuJiN4RDtEZXBhcnRtZW50
IG9mIEFuYXRvbXkgYW5kIENlbGwgQmlvbG9neSwgQ29sbGVnZSBvZiBNZWRpY2luZSwgTmF0aW9u
YWwgVGFpd2FuIFVuaXZlcnNpdHksIFRhaXBlaSwgVGFpd2FuLjwvYXV0aC1hZGRyZXNzPjx0aXRs
ZXM+PHRpdGxlPlRoZSBhbnRpLWNhbmNlciBlZmZlY3RzIGFuZCBtZWNoYW5pc21zIG9mIFNjdXRl
bGxhcmlhIGJhcmJhdGEgRC4gRG9uIG9uIENMMS01IGx1bmcgY2FuY2VyIGNlbGxzPC90aXRsZT48
c2Vjb25kYXJ5LXRpdGxlPk9uY290YXJnZXQ8L3NlY29uZGFyeS10aXRsZT48L3RpdGxlcz48cGVy
aW9kaWNhbD48ZnVsbC10aXRsZT5PbmNvdGFyZ2V0PC9mdWxsLXRpdGxlPjwvcGVyaW9kaWNhbD48
cGFnZXM+MTA5MzQwLTEwOTM1NzwvcGFnZXM+PHZvbHVtZT44PC92b2x1bWU+PG51bWJlcj42NTwv
bnVtYmVyPjxlZGl0aW9uPjIwMTgvMDEvMTA8L2VkaXRpb24+PGtleXdvcmRzPjxrZXl3b3JkPkVS
LXN0cmVzczwva2V5d29yZD48a2V5d29yZD5HMi9NIHBoYXNlIGFycmVzdDwva2V5d29yZD48a2V5
d29yZD5QMzgvbWFwazwva2V5d29yZD48a2V5d29yZD5TY3V0ZWxsYXJpYSBiYXJiYXRhIEQuIERv
bjwva2V5d29yZD48a2V5d29yZD5hcG9wdG9zaXM8L2tleXdvcmQ+PC9rZXl3b3Jkcz48ZGF0ZXM+
PHllYXI+MjAxNzwveWVhcj48cHViLWRhdGVzPjxkYXRlPkRlYyAxMjwvZGF0ZT48L3B1Yi1kYXRl
cz48L2RhdGVzPjxpc2JuPjE5NDktMjU1MzwvaXNibj48YWNjZXNzaW9uLW51bT4yOTMxMjYxMjwv
YWNjZXNzaW9uLW51bT48dXJscz48L3VybHM+PGN1c3RvbTI+UE1DNTc1MjUyNTwvY3VzdG9tMj48
ZWxlY3Ryb25pYy1yZXNvdXJjZS1udW0+MTAuMTg2MzIvb25jb3RhcmdldC4yMjY3NzwvZWxlY3Ry
b25pYy1yZXNvdXJjZS1udW0+PHJlbW90ZS1kYXRhYmFzZS1wcm92aWRlcj5OTE08L3JlbW90ZS1k
YXRhYmFzZS1wcm92aWRlcj48bGFuZ3VhZ2U+ZW5nPC9sYW5ndWFnZT48L3JlY29yZD48L0NpdGU+
PENpdGU+PEF1dGhvcj5ZaW48L0F1dGhvcj48WWVhcj4yMDA0PC9ZZWFyPjxSZWNOdW0+OTI8L1Jl
Y051bT48cmVjb3JkPjxyZWMtbnVtYmVyPjkyPC9yZWMtbnVtYmVyPjxmb3JlaWduLWtleXM+PGtl
eSBhcHA9IkVOIiBkYi1pZD0ieGV3MnBkZHN2MmFwcmRlcHRwd3h4dmV4eGV4MjI5YWFweDV2IiB0
aW1lc3RhbXA9IjE3MjI4OTYyMzQiPjkyPC9rZXk+PC9mb3JlaWduLWtleXM+PHJlZi10eXBlIG5h
bWU9IkpvdXJuYWwgQXJ0aWNsZSI+MTc8L3JlZi10eXBlPjxjb250cmlidXRvcnM+PGF1dGhvcnM+
PGF1dGhvcj5ZaW4sIFguPC9hdXRob3I+PGF1dGhvcj5aaG91LCBKLjwvYXV0aG9yPjxhdXRob3I+
SmllLCBDLjwvYXV0aG9yPjxhdXRob3I+WGluZywgRC48L2F1dGhvcj48YXV0aG9yPlpoYW5nLCBZ
LjwvYXV0aG9yPjwvYXV0aG9ycz48L2NvbnRyaWJ1dG9ycz48YXV0aC1hZGRyZXNzPkRlcGFydG1l
bnQgb2YgTW9sZWN1bGFyIE1pY3JvYmlvbG9neSBhbmQgSW1tdW5vbG9neSwgQmxvb21iZXJnIFNj
aG9vbCBvZiBQdWJsaWMgSGVhbHRoLCBKb2hucyBIb3BraW5zIFVuaXZlcnNpdHksIDYxNSBOLiBX
b2xmZSBTdHJlZXQsIEJhbHRpbW9yZSwgTUQgMjEyMDUsIFVTQS48L2F1dGgtYWRkcmVzcz48dGl0
bGVzPjx0aXRsZT5BbnRpY2FuY2VyIGFjdGl2aXR5IGFuZCBtZWNoYW5pc20gb2YgU2N1dGVsbGFy
aWEgYmFyYmF0YSBleHRyYWN0IG9uIGh1bWFuIGx1bmcgY2FuY2VyIGNlbGwgbGluZSBBNTQ5PC90
aXRsZT48c2Vjb25kYXJ5LXRpdGxlPkxpZmUgU2NpPC9zZWNvbmRhcnktdGl0bGU+PC90aXRsZXM+
PHBlcmlvZGljYWw+PGZ1bGwtdGl0bGU+TGlmZSBTY2k8L2Z1bGwtdGl0bGU+PC9wZXJpb2RpY2Fs
PjxwYWdlcz4yMjMzLTQ0PC9wYWdlcz48dm9sdW1lPjc1PC92b2x1bWU+PG51bWJlcj4xODwvbnVt
YmVyPjxlZGl0aW9uPjIwMDQvMDgvMjU8L2VkaXRpb24+PGtleXdvcmRzPjxrZXl3b3JkPkFubmV4
aW4gQTUvbWV0YWJvbGlzbTwva2V5d29yZD48a2V5d29yZD5BbnRpbmVvcGxhc3RpYyBBZ2VudHMs
IFBoeXRvZ2VuaWMvKnBoYXJtYWNvbG9neTwva2V5d29yZD48a2V5d29yZD5BcG9wdG9zaXMvZHJ1
ZyBlZmZlY3RzPC9rZXl3b3JkPjxrZXl3b3JkPkNhcmNpbm9tYSwgTm9uLVNtYWxsLUNlbGwgTHVu
Zy8qZHJ1ZyB0aGVyYXB5L3BhdGhvbG9neTwva2V5d29yZD48a2V5d29yZD5DYXNwYXNlIDM8L2tl
eXdvcmQ+PGtleXdvcmQ+Q2FzcGFzZSA3PC9rZXl3b3JkPjxrZXl3b3JkPkNhc3Bhc2VzL21ldGFi
b2xpc208L2tleXdvcmQ+PGtleXdvcmQ+Q2VsbCBEaXZpc2lvbi9kcnVnIGVmZmVjdHM8L2tleXdv
cmQ+PGtleXdvcmQ+Q2VsbCBMaW5lLCBUdW1vcjwva2V5d29yZD48a2V5d29yZD5DZWxsIFN1cnZp
dmFsL2RydWcgZWZmZWN0czwva2V5d29yZD48a2V5d29yZD5Db2xvcmluZyBBZ2VudHM8L2tleXdv
cmQ+PGtleXdvcmQ+RE5BLCBDb21wbGVtZW50YXJ5L2Jpb3N5bnRoZXNpcy9nZW5ldGljczwva2V5
d29yZD48a2V5d29yZD5IdW1hbnM8L2tleXdvcmQ+PGtleXdvcmQ+TC1MYWN0YXRlIERlaHlkcm9n
ZW5hc2UvbWV0YWJvbGlzbTwva2V5d29yZD48a2V5d29yZD5MdW5nIE5lb3BsYXNtcy8qZHJ1ZyB0
aGVyYXB5L3BhdGhvbG9neTwva2V5d29yZD48a2V5d29yZD5NaWNyb3Njb3B5LCBGbHVvcmVzY2Vu
Y2U8L2tleXdvcmQ+PGtleXdvcmQ+T2xpZ29udWNsZW90aWRlIEFycmF5IFNlcXVlbmNlIEFuYWx5
c2lzPC9rZXl3b3JkPjxrZXl3b3JkPlBsYW50IEV4dHJhY3RzL3BoYXJtYWNvbG9neTwva2V5d29y
ZD48a2V5d29yZD5TY3V0ZWxsYXJpYS8qY2hlbWlzdHJ5PC9rZXl3b3JkPjxrZXl3b3JkPlRldHJh
em9saXVtIFNhbHRzPC9rZXl3b3JkPjxrZXl3b3JkPlRoaWF6b2xlczwva2V5d29yZD48L2tleXdv
cmRzPjxkYXRlcz48eWVhcj4yMDA0PC95ZWFyPjxwdWItZGF0ZXM+PGRhdGU+U2VwIDE3PC9kYXRl
PjwvcHViLWRhdGVzPjwvZGF0ZXM+PGlzYm4+MDAyNC0zMjA1IChQcmludCkmI3hEOzAwMjQtMzIw
NTwvaXNibj48YWNjZXNzaW9uLW51bT4xNTMyNTg0ODwvYWNjZXNzaW9uLW51bT48dXJscz48L3Vy
bHM+PGVsZWN0cm9uaWMtcmVzb3VyY2UtbnVtPjEwLjEwMTYvai5sZnMuMjAwNC4wNS4wMTU8L2Vs
ZWN0cm9uaWMtcmVzb3VyY2UtbnVtPjxyZW1vdGUtZGF0YWJhc2UtcHJvdmlkZXI+TkxNPC9yZW1v
dGUtZGF0YWJhc2UtcHJvdmlkZXI+PGxhbmd1YWdlPmVuZzwvbGFuZ3VhZ2U+PC9yZWNvcmQ+PC9D
aXRlPjxDaXRlPjxBdXRob3I+R29uZzwvQXV0aG9yPjxZZWFyPjIwMTU8L1llYXI+PFJlY051bT45
NDwvUmVjTnVtPjxyZWNvcmQ+PHJlYy1udW1iZXI+OTQ8L3JlYy1udW1iZXI+PGZvcmVpZ24ta2V5
cz48a2V5IGFwcD0iRU4iIGRiLWlkPSJ4ZXcycGRkc3YyYXByZGVwdHB3eHh2ZXh4ZXgyMjlhYXB4
NXYiIHRpbWVzdGFtcD0iMTcyMjg5NjMyMiI+OTQ8L2tleT48L2ZvcmVpZ24ta2V5cz48cmVmLXR5
cGUgbmFtZT0iSm91cm5hbCBBcnRpY2xlIj4xNzwvcmVmLXR5cGU+PGNvbnRyaWJ1dG9ycz48YXV0
aG9ycz48YXV0aG9yPkdvbmcsIFQuPC9hdXRob3I+PGF1dGhvcj5XYW5nLCBDLiBGLjwvYXV0aG9y
PjxhdXRob3I+WXVhbiwgSi4gUi48L2F1dGhvcj48YXV0aG9yPkxpLCBZLjwvYXV0aG9yPjxhdXRo
b3I+R3UsIEouIEYuPC9hdXRob3I+PGF1dGhvcj5aaGFvLCBCLiBKLjwvYXV0aG9yPjxhdXRob3I+
WmhhbmcsIEwuPC9hdXRob3I+PGF1dGhvcj5KaWEsIFguIEIuPC9hdXRob3I+PGF1dGhvcj5GZW5n
LCBMLjwvYXV0aG9yPjxhdXRob3I+TGl1LCBTLiBMLjwvYXV0aG9yPjwvYXV0aG9ycz48L2NvbnRy
aWJ1dG9ycz48YXV0aC1hZGRyZXNzPkRlcGFydG1lbnQgb2YgT25jb2xvZ3ksIFRoZSBBZmZpbGlh
dGVkIEhvc3BpdGFsIG9mIE5hbmppbmcgVW5pdmVyc2l0eSBvZiBDaGluZXNlIE1lZGljaW5lLCBO
by4gMTU1LCBIYW56aG9uZyBSb2FkLCBOYW5qaW5nIDIxMDAyOSwgQ2hpbmEgOyBLZXkgTGFib3Jh
dG9yeSBvZiBOZXcgRHJ1ZyBEZWxpdmVyeSBTeXN0ZW1zIG9mIENoaW5lc2UgTWF0ZXJpYSBNZWRp
Y2EsIEppYW5nc3UgUHJvdmluY2lhbCBBY2FkZW15IG9mIENoaW5lc2UgTWVkaWNpbmUsIFNoaSBa
aSBTdHJlZXQgTm8uIDEwMCwgSG9uZ3NoYW4gUm9hZCwgSmlhbmdzdSwgTmFuamluZyAyMTAwMjgs
IENoaW5hLiYjeEQ7S2V5IExhYm9yYXRvcnkgb2YgTmV3IERydWcgRGVsaXZlcnkgU3lzdGVtcyBv
ZiBDaGluZXNlIE1hdGVyaWEgTWVkaWNhLCBKaWFuZ3N1IFByb3ZpbmNpYWwgQWNhZGVteSBvZiBD
aGluZXNlIE1lZGljaW5lLCBTaGkgWmkgU3RyZWV0IE5vLiAxMDAsIEhvbmdzaGFuIFJvYWQsIEpp
YW5nc3UsIE5hbmppbmcgMjEwMDI4LCBDaGluYSA7IEFuaHVpIFVuaXZlcnNpdHkgb2YgQ2hpbmVz
ZSBNZWRpY2luZSwgSGVmZWkgMjMwMDM4LCBDaGluYS4mI3hEO0tleSBMYWJvcmF0b3J5IG9mIE5l
dyBEcnVnIERlbGl2ZXJ5IFN5c3RlbXMgb2YgQ2hpbmVzZSBNYXRlcmlhIE1lZGljYSwgSmlhbmdz
dSBQcm92aW5jaWFsIEFjYWRlbXkgb2YgQ2hpbmVzZSBNZWRpY2luZSwgU2hpIFppIFN0cmVldCBO
by4gMTAwLCBIb25nc2hhbiBSb2FkLCBKaWFuZ3N1LCBOYW5qaW5nIDIxMDAyOCwgQ2hpbmEgOyBT
Y2hvb2wgb2YgUGhhcm1hY3ksIEppYW5nc3UgVW5pdmVyc2l0eSwgWmhlbmppYW5nIDIxMjAxMywg
Q2hpbmEuJiN4RDtLZXkgTGFib3JhdG9yeSBvZiBOZXcgRHJ1ZyBEZWxpdmVyeSBTeXN0ZW1zIG9m
IENoaW5lc2UgTWF0ZXJpYSBNZWRpY2EsIEppYW5nc3UgUHJvdmluY2lhbCBBY2FkZW15IG9mIENo
aW5lc2UgTWVkaWNpbmUsIFNoaSBaaSBTdHJlZXQgTm8uIDEwMCwgSG9uZ3NoYW4gUm9hZCwgSmlh
bmdzdSwgTmFuamluZyAyMTAwMjgsIENoaW5hLiYjeEQ7RGVwYXJ0bWVudCBvZiBPbmNvbG9neSwg
VGhlIEFmZmlsaWF0ZWQgSG9zcGl0YWwgb2YgTmFuamluZyBVbml2ZXJzaXR5IG9mIENoaW5lc2Ug
TWVkaWNpbmUsIE5vLiAxNTUsIEhhbnpob25nIFJvYWQsIE5hbmppbmcgMjEwMDI5LCBDaGluYS48
L2F1dGgtYWRkcmVzcz48dGl0bGVzPjx0aXRsZT5JbmhpYml0aW9uIG9mIFR1bW9yIEdyb3d0aCBh
bmQgSW1tdW5vbW9kdWxhdG9yeSBFZmZlY3RzIG9mIEZsYXZvbm9pZHMgYW5kIFNjdXRlYmFyYmF0
aW5lcyBvZiBTY3V0ZWxsYXJpYSBiYXJiYXRhIEQuIERvbiBpbiBMZXdpcy1CZWFyaW5nIEM1N0JM
LzYgTWljZTwvdGl0bGU+PHNlY29uZGFyeS10aXRsZT5FdmlkIEJhc2VkIENvbXBsZW1lbnQgQWx0
ZXJuYXQgTWVkPC9zZWNvbmRhcnktdGl0bGU+PC90aXRsZXM+PHBlcmlvZGljYWw+PGZ1bGwtdGl0
bGU+RXZpZCBCYXNlZCBDb21wbGVtZW50IEFsdGVybmF0IE1lZDwvZnVsbC10aXRsZT48L3Blcmlv
ZGljYWw+PHBhZ2VzPjYzMDc2MDwvcGFnZXM+PHZvbHVtZT4yMDE1PC92b2x1bWU+PGVkaXRpb24+
MjAxNS8wNi8xMzwvZWRpdGlvbj48ZGF0ZXM+PHllYXI+MjAxNTwveWVhcj48L2RhdGVzPjxpc2Ju
PjE3NDEtNDI3WCAoUHJpbnQpJiN4RDsxNzQxLTQyN3g8L2lzYm4+PGFjY2Vzc2lvbi1udW0+MjYw
NjQxNjc8L2FjY2Vzc2lvbi1udW0+PHVybHM+PC91cmxzPjxjdXN0b20yPlBNQzQ0MzM2NzE8L2N1
c3RvbTI+PGVsZWN0cm9uaWMtcmVzb3VyY2UtbnVtPjEwLjExNTUvMjAxNS82MzA3NjA8L2VsZWN0
cm9uaWMtcmVzb3VyY2UtbnVtPjxyZW1vdGUtZGF0YWJhc2UtcHJvdmlkZXI+TkxNPC9yZW1vdGUt
ZGF0YWJhc2UtcHJvdmlkZXI+PGxhbmd1YWdlPmVuZzwvbGFuZ3VhZ2U+PC9yZWNvcmQ+PC9DaXRl
PjxDaXRlPjxBdXRob3I+WWFuZzwvQXV0aG9yPjxZZWFyPjIwMTQ8L1llYXI+PFJlY051bT4xMDA8
L1JlY051bT48cmVjb3JkPjxyZWMtbnVtYmVyPjEwMDwvcmVjLW51bWJlcj48Zm9yZWlnbi1rZXlz
PjxrZXkgYXBwPSJFTiIgZGItaWQ9InhldzJwZGRzdjJhcHJkZXB0cHd4eHZleHhleDIyOWFhcHg1
diIgdGltZXN0YW1wPSIxNzIyODk2NjEzIj4xMDA8L2tleT48L2ZvcmVpZ24ta2V5cz48cmVmLXR5
cGUgbmFtZT0iSm91cm5hbCBBcnRpY2xlIj4xNzwvcmVmLXR5cGU+PGNvbnRyaWJ1dG9ycz48YXV0
aG9ycz48YXV0aG9yPllhbmcsIFguPC9hdXRob3I+PGF1dGhvcj5ZYW5nLCBZLjwvYXV0aG9yPjxh
dXRob3I+VGFuZywgUy48L2F1dGhvcj48YXV0aG9yPlRhbmcsIEguPC9hdXRob3I+PGF1dGhvcj5Z
YW5nLCBHLjwvYXV0aG9yPjxhdXRob3I+WHUsIFEuPC9hdXRob3I+PGF1dGhvcj5XdSwgSi48L2F1
dGhvcj48L2F1dGhvcnM+PC9jb250cmlidXRvcnM+PGF1dGgtYWRkcmVzcz5EZXBhcnRtZW50IG9m
IERlcm1hdG9sb2d5LCBEYXBpbmcgSG9zcGl0YWwsIFRoaXJkIE1pbGl0YXJ5IE1lZGljYWwgVW5p
dmVyc2l0eSwgQ2hpbmEuPC9hdXRoLWFkZHJlc3M+PHRpdGxlcz48dGl0bGU+QW50aS10dW1vciBl
ZmZlY3Qgb2YgcG9seXNhY2NoYXJpZGVzIGZyb20gU2N1dGVsbGFyaWEgYmFyYmF0YSBELiBEb24g
b24gdGhlIDk1LUQgeGVub2dyYWZ0IG1vZGVsIHZpYSBpbmhpYml0aW9uIG9mIHRoZSBDLW1ldCBw
YXRod2F5PC90aXRsZT48c2Vjb25kYXJ5LXRpdGxlPkogUGhhcm1hY29sIFNjaTwvc2Vjb25kYXJ5
LXRpdGxlPjwvdGl0bGVzPjxwZXJpb2RpY2FsPjxmdWxsLXRpdGxlPkogUGhhcm1hY29sIFNjaTwv
ZnVsbC10aXRsZT48L3BlcmlvZGljYWw+PHBhZ2VzPjI1NS02MzwvcGFnZXM+PHZvbHVtZT4xMjU8
L3ZvbHVtZT48bnVtYmVyPjM8L251bWJlcj48ZWRpdGlvbj4yMDE0LzA3LzIzPC9lZGl0aW9uPjxr
ZXl3b3Jkcz48a2V5d29yZD5BbmltYWxzPC9rZXl3b3JkPjxrZXl3b3JkPkFudGluZW9wbGFzdGlj
IEFnZW50cywgUGh5dG9nZW5pYy8qcGhhcm1hY29sb2d5Lyp0aGVyYXBldXRpYyB1c2U8L2tleXdv
cmQ+PGtleXdvcmQ+Q2FyY2lub21hL2Jsb29kIHN1cHBseS8qZHJ1ZyB0aGVyYXB5LypnZW5ldGlj
cy9wYXRob2xvZ3k8L2tleXdvcmQ+PGtleXdvcmQ+Q2VsbCBMaW5lLCBUdW1vcjwva2V5d29yZD48
a2V5d29yZD5DZWxsIFRyYW5zZm9ybWF0aW9uLCBOZW9wbGFzdGljL2RydWcgZWZmZWN0czwva2V5
d29yZD48a2V5d29yZD5EaXNlYXNlIE1vZGVscywgQW5pbWFsPC9rZXl3b3JkPjxrZXl3b3JkPkhl
dGVyb2dyYWZ0czwva2V5d29yZD48a2V5d29yZD5IdW1hbnM8L2tleXdvcmQ+PGtleXdvcmQ+THVu
ZyBOZW9wbGFzbXMvYmxvb2Qgc3VwcGx5LypkcnVnIHRoZXJhcHkvKmdlbmV0aWNzL3BhdGhvbG9n
eTwva2V5d29yZD48a2V5d29yZD5NQVAgS2luYXNlIFNpZ25hbGluZyBTeXN0ZW0vZHJ1ZyBlZmZl
Y3RzL2dlbmV0aWNzPC9rZXl3b3JkPjxrZXl3b3JkPk1pY2UsIEluYnJlZCBCQUxCIEM8L2tleXdv
cmQ+PGtleXdvcmQ+TWljZSwgTnVkZTwva2V5d29yZD48a2V5d29yZD5OZW9wbGFzbSBUcmFuc3Bs
YW50YXRpb248L2tleXdvcmQ+PGtleXdvcmQ+T25jb2dlbmUgUHJvdGVpbiB2LWFrdC9tZXRhYm9s
aXNtPC9rZXl3b3JkPjxrZXl3b3JkPipQaHl0b3RoZXJhcHk8L2tleXdvcmQ+PGtleXdvcmQ+UGxh
bnQgRXh0cmFjdHMvKmNoZW1pc3RyeTwva2V5d29yZD48a2V5d29yZD5Qb2x5c2FjY2hhcmlkZXMv
KnBoYXJtYWNvbG9neS8qdGhlcmFwZXV0aWMgdXNlPC9rZXl3b3JkPjxrZXl3b3JkPlByb3RvLU9u
Y29nZW5lIFByb3RlaW5zIGMtbWV0LyptZXRhYm9saXNtPC9rZXl3b3JkPjxrZXl3b3JkPlNjdXRl
bGxhcmlhPC9rZXl3b3JkPjxrZXl3b3JkPlNpZ25hbCBUcmFuc2R1Y3Rpb24vKmRydWcgZWZmZWN0
cy8qZ2VuZXRpY3M8L2tleXdvcmQ+PC9rZXl3b3Jkcz48ZGF0ZXM+PHllYXI+MjAxNDwveWVhcj48
L2RhdGVzPjxpc2JuPjEzNDctODYxMzwvaXNibj48YWNjZXNzaW9uLW51bT4yNTA0ODAxNjwvYWNj
ZXNzaW9uLW51bT48dXJscz48L3VybHM+PGVsZWN0cm9uaWMtcmVzb3VyY2UtbnVtPjEwLjEyNTQv
anBocy4xMzI3NmZwPC9lbGVjdHJvbmljLXJlc291cmNlLW51bT48cmVtb3RlLWRhdGFiYXNlLXBy
b3ZpZGVyPk5MTTwvcmVtb3RlLWRhdGFiYXNlLXByb3ZpZGVyPjxsYW5ndWFnZT5lbmc8L2xhbmd1
YWdlPjwvcmVjb3JkPjwvQ2l0ZT48Q2l0ZT48QXV0aG9yPllhbmc8L0F1dGhvcj48WWVhcj4yMDE1
PC9ZZWFyPjxSZWNOdW0+MTAyPC9SZWNOdW0+PHJlY29yZD48cmVjLW51bWJlcj4xMDI8L3JlYy1u
dW1iZXI+PGZvcmVpZ24ta2V5cz48a2V5IGFwcD0iRU4iIGRiLWlkPSJ4ZXcycGRkc3YyYXByZGVw
dHB3eHh2ZXh4ZXgyMjlhYXB4NXYiIHRpbWVzdGFtcD0iMTcyMjg5NjcyMSI+MTAyPC9rZXk+PC9m
b3JlaWduLWtleXM+PHJlZi10eXBlIG5hbWU9IkpvdXJuYWwgQXJ0aWNsZSI+MTc8L3JlZi10eXBl
Pjxjb250cmlidXRvcnM+PGF1dGhvcnM+PGF1dGhvcj5ZYW5nLCBKLjwvYXV0aG9yPjxhdXRob3I+
WWFuZywgRy48L2F1dGhvcj48YXV0aG9yPkhvdSwgRy48L2F1dGhvcj48YXV0aG9yPkxpdSwgUS48
L2F1dGhvcj48YXV0aG9yPkh1LCBXLjwvYXV0aG9yPjxhdXRob3I+WmhhbywgUC4gVS48L2F1dGhv
cj48YXV0aG9yPkhlLCBZLiBJLjwvYXV0aG9yPjwvYXV0aG9ycz48L2NvbnRyaWJ1dG9ycz48YXV0
aC1hZGRyZXNzPkRlcGFydG1lbnQgb2YgVGhvcmFjaWMgU3VyZ2VyeSwgUGVvcGxlJmFwb3M7cyBI
b3NwaXRhbCBvZiBIZW5hbiBQcm92aW5jZSwgWmhlbmd6aG91LCBIZW5hbiA0NTAwMDMsIFAuUi4g
Q2hpbmEuPC9hdXRoLWFkZHJlc3M+PHRpdGxlcz48dGl0bGU+U2N1dGVsbGFyaWEgYmFyYmF0YSBE
LiBEb24gcG9seXNhY2NoYXJpZGVzIGluaGliaXQgdGhlIGdyb3d0aCBvZiBDYWx1LTMgeGVub2dy
YWZ0IHR1bW9ycyB2aWEgc3VwcHJlc3Npb24gb2YgdGhlIEhFUjIgcGF0aHdheSBhbmQgYW5naW9n
ZW5lc2lzPC90aXRsZT48c2Vjb25kYXJ5LXRpdGxlPk9uY29sIExldHQ8L3NlY29uZGFyeS10aXRs
ZT48L3RpdGxlcz48cGVyaW9kaWNhbD48ZnVsbC10aXRsZT5PbmNvbCBMZXR0PC9mdWxsLXRpdGxl
PjwvcGVyaW9kaWNhbD48cGFnZXM+MjcyMS0yNzI1PC9wYWdlcz48dm9sdW1lPjk8L3ZvbHVtZT48
bnVtYmVyPjY8L251bWJlcj48ZWRpdGlvbj4yMDE1LzA3LzAzPC9lZGl0aW9uPjxrZXl3b3Jkcz48
a2V5d29yZD5DYWx1LTM8L2tleXdvcmQ+PGtleXdvcmQ+U2N1dGVsbGFyaWEgYmFyYmF0YSBELiBE
b24gcG9seXNhY2NoYXJpZGVzPC9rZXl3b3JkPjxrZXl3b3JkPlRyYWRpdGlvbmFsIENoaW5lc2Ug
TWVkaWNpbmU8L2tleXdvcmQ+PGtleXdvcmQ+aHVtYW4gZXBpZGVybWFsIGdyb3d0aCBmYWN0b3Ig
cmVjZXB0b3IgMjwva2V5d29yZD48a2V5d29yZD5ub24tc21hbGwgY2VsbCBsdW5nIGNhbmNlcjwv
a2V5d29yZD48L2tleXdvcmRzPjxkYXRlcz48eWVhcj4yMDE1PC95ZWFyPjxwdWItZGF0ZXM+PGRh
dGU+SnVuPC9kYXRlPjwvcHViLWRhdGVzPjwvZGF0ZXM+PGlzYm4+MTc5Mi0xMDc0IChQcmludCkm
I3hEOzE3OTItMTA3NDwvaXNibj48YWNjZXNzaW9uLW51bT4yNjEzNzEzNTwvYWNjZXNzaW9uLW51
bT48dXJscz48L3VybHM+PGN1c3RvbTI+UE1DNDQ3MzcxNTwvY3VzdG9tMj48ZWxlY3Ryb25pYy1y
ZXNvdXJjZS1udW0+MTAuMzg5Mi9vbC4yMDE1LjMxMjc8L2VsZWN0cm9uaWMtcmVzb3VyY2UtbnVt
PjxyZW1vdGUtZGF0YWJhc2UtcHJvdmlkZXI+TkxNPC9yZW1vdGUtZGF0YWJhc2UtcHJvdmlkZXI+
PGxhbmd1YWdlPmVuZzwvbGFuZ3VhZ2U+PC9yZWNvcmQ+PC9DaXRlPjxDaXRlPjxBdXRob3I+TGl1
PC9BdXRob3I+PFllYXI+MjAxODwvWWVhcj48UmVjTnVtPjEwNTwvUmVjTnVtPjxyZWNvcmQ+PHJl
Yy1udW1iZXI+MTA1PC9yZWMtbnVtYmVyPjxmb3JlaWduLWtleXM+PGtleSBhcHA9IkVOIiBkYi1p
ZD0ieGV3MnBkZHN2MmFwcmRlcHRwd3h4dmV4eGV4MjI5YWFweDV2IiB0aW1lc3RhbXA9IjE3MjI4
OTY5MjkiPjEwNTwva2V5PjwvZm9yZWlnbi1rZXlzPjxyZWYtdHlwZSBuYW1lPSJKb3VybmFsIEFy
dGljbGUiPjE3PC9yZWYtdHlwZT48Y29udHJpYnV0b3JzPjxhdXRob3JzPjxhdXRob3I+TGl1LCBK
LjwvYXV0aG9yPjxhdXRob3I+SmlhbmcsIE0uPC9hdXRob3I+PGF1dGhvcj5MaSwgWi48L2F1dGhv
cj48YXV0aG9yPlpoYW5nLCBYLjwvYXV0aG9yPjxhdXRob3I+TGksIFguPC9hdXRob3I+PGF1dGhv
cj5IYW8sIFkuPC9hdXRob3I+PGF1dGhvcj5TdSwgWC48L2F1dGhvcj48YXV0aG9yPlpodSwgSi48
L2F1dGhvcj48YXV0aG9yPlpoZW5nLCBDLjwvYXV0aG9yPjxhdXRob3I+WGlhbywgVy48L2F1dGhv
cj48YXV0aG9yPldhbmcsIFkuPC9hdXRob3I+PC9hdXRob3JzPjwvY29udHJpYnV0b3JzPjxhdXRo
LWFkZHJlc3M+S2V5IExhYm9yYXRvcnkgb2YgUmVzb3VyY2UgQmlvbG9neSBhbmQgQmlvdGVjaG5v
bG9neSBpbiBXZXN0ZXJuIENoaW5hLCBNaW5pc3RyeSBvZiBFZHVjYXRpb24sIFNjaG9vbCBvZiBM
aWZlIFNjaWVuY2VzLCBOb3J0aHdlc3QgVW5pdmVyc2l0eSwgWGkmYXBvczthbiwgQ2hpbmEuJiN4
RDtQaGFybWFjb2xvZ3kgRGVwYXJ0bWVudCwgU2Nob29sIG9mIFBoYXJtYWN5LCBTaGloZXppIFVu
aXZlcnNpdHksIFNoaWhlemksIENoaW5hLiYjeEQ7U3RhdGUgS2V5IExhYm9yYXRvcnkgb2YgTmV3
LXRlY2ggZm9yIENoaW5lc2UgTWVkaWNpbmUgUGhhcm1hY2V1dGljYWwgUHJvY2VzcywgSmlhbmdz
dSBLYW5pb24gUGFybWFjZXV0aWNhbCwgQ28uLCBMdGQuLCBMaWFueXVuZ2FuZywgQ2hpbmEuPC9h
dXRoLWFkZHJlc3M+PHRpdGxlcz48dGl0bGU+QSBOb3ZlbCBTeXN0ZW1zIFBoYXJtYWNvbG9neSBN
ZXRob2QgdG8gSW52ZXN0aWdhdGUgTW9sZWN1bGFyIE1lY2hhbmlzbXMgb2YgU2N1dGVsbGFyaWEg
YmFyYmF0YSBELiBEb24gZm9yIE5vbi1zbWFsbCBDZWxsIEx1bmcgQ2FuY2VyPC90aXRsZT48c2Vj
b25kYXJ5LXRpdGxlPkZyb250IFBoYXJtYWNvbDwvc2Vjb25kYXJ5LXRpdGxlPjwvdGl0bGVzPjxw
ZXJpb2RpY2FsPjxmdWxsLXRpdGxlPkZyb250IFBoYXJtYWNvbDwvZnVsbC10aXRsZT48L3Blcmlv
ZGljYWw+PHBhZ2VzPjE0NzM8L3BhZ2VzPjx2b2x1bWU+OTwvdm9sdW1lPjxlZGl0aW9uPjIwMTkv
MDEvMDk8L2VkaXRpb24+PGtleXdvcmRzPjxrZXl3b3JkPlNjdXRlbGxhcmlhIGJhcmJhdGEgRC4g
RG9uPC9rZXl3b3JkPjxrZXl3b3JkPmJhaWNhbGVpbjwva2V5d29yZD48a2V5d29yZD5ub24tc21h
bGwgY2VsbCBsdW5nIGNhbmNlcjwva2V5d29yZD48a2V5d29yZD5zeXN0ZW1zIHBoYXJtYWNvbG9n
eTwva2V5d29yZD48a2V5d29yZD50aGUgbW9sZWN1bGFyIG1lY2hhbmlzbTwva2V5d29yZD48L2tl
eXdvcmRzPjxkYXRlcz48eWVhcj4yMDE4PC95ZWFyPjwvZGF0ZXM+PGlzYm4+MTY2My05ODEyIChQ
cmludCkmI3hEOzE2NjMtOTgxMjwvaXNibj48YWNjZXNzaW9uLW51bT4zMDYxODc2MzwvYWNjZXNz
aW9uLW51bT48dXJscz48L3VybHM+PGN1c3RvbTI+UE1DNjMwNDM1NTwvY3VzdG9tMj48ZWxlY3Ry
b25pYy1yZXNvdXJjZS1udW0+MTAuMzM4OS9mcGhhci4yMDE4LjAxNDczPC9lbGVjdHJvbmljLXJl
c291cmNlLW51bT48cmVtb3RlLWRhdGFiYXNlLXByb3ZpZGVyPk5MTTwvcmVtb3RlLWRhdGFiYXNl
LXByb3ZpZGVyPjxsYW5ndWFnZT5lbmc8L2xhbmd1YWdlPjwvcmVjb3JkPjwvQ2l0ZT48Q2l0ZT48
QXV0aG9yPldhbmc8L0F1dGhvcj48WWVhcj4yMDE4PC9ZZWFyPjxSZWNOdW0+MTA3PC9SZWNOdW0+
PHJlY29yZD48cmVjLW51bWJlcj4xMDc8L3JlYy1udW1iZXI+PGZvcmVpZ24ta2V5cz48a2V5IGFw
cD0iRU4iIGRiLWlkPSJ4ZXcycGRkc3YyYXByZGVwdHB3eHh2ZXh4ZXgyMjlhYXB4NXYiIHRpbWVz
dGFtcD0iMTcyMjg5Njk2NyI+MTA3PC9rZXk+PC9mb3JlaWduLWtleXM+PHJlZi10eXBlIG5hbWU9
IkpvdXJuYWwgQXJ0aWNsZSI+MTc8L3JlZi10eXBlPjxjb250cmlidXRvcnM+PGF1dGhvcnM+PGF1
dGhvcj5XYW5nLCBRLjwvYXV0aG9yPjxhdXRob3I+QWNoYXJ5YSwgTi48L2F1dGhvcj48YXV0aG9y
PkxpdSwgWi48L2F1dGhvcj48YXV0aG9yPlpob3UsIFguPC9hdXRob3I+PGF1dGhvcj5Dcm9taWUs
IE0uPC9hdXRob3I+PGF1dGhvcj5aaHUsIEouPC9hdXRob3I+PGF1dGhvcj5HYW8sIFcuPC9hdXRo
b3I+PC9hdXRob3JzPjwvY29udHJpYnV0b3JzPjxhdXRoLWFkZHJlc3M+RGVwYXJ0bWVudCBvZiBF
bnZpcm9ubWVudGFsIFRveGljb2xvZ3ksIFRoZSBJbnN0aXR1dGUgb2YgRW52aXJvbm1lbnRhbCBh
bmQgSHVtYW4gSGVhbHRoLCBUZXhhcyBUZWNoIFVuaXZlcnNpdHksIEx1YmJvY2ssIFRleGFzIDc5
NDE2LCBVbml0ZWQgU3RhdGVzOyBEZXBhcnRtZW50IG9mIFJlc3BpcmF0b3J5IE1lZGljaW5lLCBK
aWFuZ3N1IFByb3ZpbmNlIEhvc3BpdGFsIG9mIENoaW5lc2UgTWVkaWNpbmUsIEFmZmlsaWF0ZWQg
SG9zcGl0YWwgb2YgTmFuamluZyBVbml2ZXJzaXR5IG9mIENoaW5lc2UgTWVkaWNpbmUsIE5hbmpp
bmcsIEppYW5nc3UgMjEwMDI5LCBDaGluYS4mI3hEO0RlcGFydG1lbnQgb2YgRW52aXJvbm1lbnRh
bCBUb3hpY29sb2d5LCBUaGUgSW5zdGl0dXRlIG9mIEVudmlyb25tZW50YWwgYW5kIEh1bWFuIEhl
YWx0aCwgVGV4YXMgVGVjaCBVbml2ZXJzaXR5LCBMdWJib2NrLCBUZXhhcyA3OTQxNiwgVW5pdGVk
IFN0YXRlcy4mI3hEO0RlcGFydG1lbnQgb2YgUmVzcGlyYXRvcnkgTWVkaWNpbmUsIEppYW5nc3Ug
UHJvdmluY2UgSG9zcGl0YWwgb2YgQ2hpbmVzZSBNZWRpY2luZSwgQWZmaWxpYXRlZCBIb3NwaXRh
bCBvZiBOYW5qaW5nIFVuaXZlcnNpdHkgb2YgQ2hpbmVzZSBNZWRpY2luZSwgTmFuamluZywgSmlh
bmdzdSAyMTAwMjksIENoaW5hLiYjeEQ7RGVwYXJ0bWVudCBvZiBFbnZpcm9ubWVudGFsIFRveGlj
b2xvZ3ksIFRoZSBJbnN0aXR1dGUgb2YgRW52aXJvbm1lbnRhbCBhbmQgSHVtYW4gSGVhbHRoLCBU
ZXhhcyBUZWNoIFVuaXZlcnNpdHksIEx1YmJvY2ssIFRleGFzIDc5NDE2LCBVbml0ZWQgU3RhdGVz
LiBFbGVjdHJvbmljIGFkZHJlc3M6IHdlaW1pbi5nYW9AdHR1LmVkdS48L2F1dGgtYWRkcmVzcz48
dGl0bGVzPjx0aXRsZT5FbmhhbmNlZCBhbnRpY2FuY2VyIGVmZmVjdHMgb2YgU2N1dGVsbGFyaWEg
YmFyYmF0YSBELiBEb24gaW4gY29tYmluYXRpb24gd2l0aCB0cmFkaXRpb25hbCBDaGluZXNlIG1l
ZGljaW5lIGNvbXBvbmVudHMgb24gbm9uLXNtYWxsIGNlbGwgbHVuZyBjYW5jZXIgY2VsbHM8L3Rp
dGxlPjxzZWNvbmRhcnktdGl0bGU+SiBFdGhub3BoYXJtYWNvbDwvc2Vjb25kYXJ5LXRpdGxlPjwv
dGl0bGVzPjxwZXJpb2RpY2FsPjxmdWxsLXRpdGxlPkogRXRobm9waGFybWFjb2w8L2Z1bGwtdGl0
bGU+PC9wZXJpb2RpY2FsPjxwYWdlcz4xNDAtMTUxPC9wYWdlcz48dm9sdW1lPjIxNzwvdm9sdW1l
PjxlZGl0aW9uPjIwMTgvMDIvMjA8L2VkaXRpb24+PGtleXdvcmRzPjxrZXl3b3JkPkE1NDkgQ2Vs
bHM8L2tleXdvcmQ+PGtleXdvcmQ+QW50aW5lb3BsYXN0aWMgQWdlbnRzLCBQaHl0b2dlbmljL2lz
b2xhdGlvbiAmYW1wOyBwdXJpZmljYXRpb24vKnBoYXJtYWNvbG9neTwva2V5d29yZD48a2V5d29y
ZD5BbnRpbmVvcGxhc3RpYyBDb21iaW5lZCBDaGVtb3RoZXJhcHkgUHJvdG9jb2xzLypwaGFybWFj
b2xvZ3k8L2tleXdvcmQ+PGtleXdvcmQ+QXBvcHRvc2lzL2RydWcgZWZmZWN0czwva2V5d29yZD48
a2V5d29yZD5DYXJjaW5vbWEsIE5vbi1TbWFsbC1DZWxsIEx1bmcvKmRydWcgdGhlcmFweS9tZXRh
Ym9saXNtL3BhdGhvbG9neTwva2V5d29yZD48a2V5d29yZD5DZWxsIFByb2xpZmVyYXRpb24vZHJ1
ZyBlZmZlY3RzPC9rZXl3b3JkPjxrZXl3b3JkPkRvc2UtUmVzcG9uc2UgUmVsYXRpb25zaGlwLCBE
cnVnPC9rZXl3b3JkPjxrZXl3b3JkPkRydWcgU3luZXJnaXNtPC9rZXl3b3JkPjxrZXl3b3JkPkRy
dWdzLCBDaGluZXNlIEhlcmJhbC8qcGhhcm1hY29sb2d5PC9rZXl3b3JkPjxrZXl3b3JkPkVyYkIg
UmVjZXB0b3JzL2RydWcgZWZmZWN0cy9tZXRhYm9saXNtPC9rZXl3b3JkPjxrZXl3b3JkPkh1bWFu
czwva2V5d29yZD48a2V5d29yZD5MdW5nIE5lb3BsYXNtcy8qZHJ1ZyB0aGVyYXB5L21ldGFib2xp
c20vcGF0aG9sb2d5PC9rZXl3b3JkPjxrZXl3b3JkPlBoeXRvdGhlcmFweTwva2V5d29yZD48a2V5
d29yZD5QbGFudCBFeHRyYWN0cy9pc29sYXRpb24gJmFtcDsgcHVyaWZpY2F0aW9uLypwaGFybWFj
b2xvZ3k8L2tleXdvcmQ+PGtleXdvcmQ+UGxhbnRzLCBNZWRpY2luYWw8L2tleXdvcmQ+PGtleXdv
cmQ+KlNjdXRlbGxhcmlhL2NoZW1pc3RyeTwva2V5d29yZD48a2V5d29yZD5TaWduYWwgVHJhbnNk
dWN0aW9uL2RydWcgZWZmZWN0czwva2V5d29yZD48a2V5d29yZD5UdW1vciBTdXBwcmVzc29yIFBy
b3RlaW4gcDUzL21ldGFib2xpc208L2tleXdvcmQ+PGtleXdvcmQ+RWdmcjwva2V5d29yZD48a2V5
d29yZD5Oc2NsYzwva2V5d29yZD48a2V5d29yZD5TY3V0ZWxsYXJpYSBiYXJiYXRhIEQuIERvbjwv
a2V5d29yZD48a2V5d29yZD5UY208L2tleXdvcmQ+PGtleXdvcmQ+cDUzPC9rZXl3b3JkPjwva2V5
d29yZHM+PGRhdGVzPjx5ZWFyPjIwMTg8L3llYXI+PHB1Yi1kYXRlcz48ZGF0ZT5NYXkgMTA8L2Rh
dGU+PC9wdWItZGF0ZXM+PC9kYXRlcz48aXNibj4wMzc4LTg3NDE8L2lzYm4+PGFjY2Vzc2lvbi1u
dW0+Mjk0NTgxNDY8L2FjY2Vzc2lvbi1udW0+PHVybHM+PC91cmxzPjxlbGVjdHJvbmljLXJlc291
cmNlLW51bT4xMC4xMDE2L2ouamVwLjIwMTguMDIuMDIwPC9lbGVjdHJvbmljLXJlc291cmNlLW51
bT48cmVtb3RlLWRhdGFiYXNlLXByb3ZpZGVyPk5MTTwvcmVtb3RlLWRhdGFiYXNlLXByb3ZpZGVy
PjxsYW5ndWFnZT5lbmc8L2xhbmd1YWdlPjwvcmVjb3JkPjwvQ2l0ZT48Q2l0ZT48QXV0aG9yPkNo
dWk8L0F1dGhvcj48WWVhcj4yMDA1PC9ZZWFyPjxSZWNOdW0+MTE4PC9SZWNOdW0+PHJlY29yZD48
cmVjLW51bWJlcj4xMTg8L3JlYy1udW1iZXI+PGZvcmVpZ24ta2V5cz48a2V5IGFwcD0iRU4iIGRi
LWlkPSJ4ZXcycGRkc3YyYXByZGVwdHB3eHh2ZXh4ZXgyMjlhYXB4NXYiIHRpbWVzdGFtcD0iMTcy
Mjg5NzQzOCI+MTE4PC9rZXk+PC9mb3JlaWduLWtleXM+PHJlZi10eXBlIG5hbWU9IkpvdXJuYWwg
QXJ0aWNsZSI+MTc8L3JlZi10eXBlPjxjb250cmlidXRvcnM+PGF1dGhvcnM+PGF1dGhvcj5DaHVp
LCBDLiBILjwvYXV0aG9yPjxhdXRob3I+TGF1LCBGLiBZLjwvYXV0aG9yPjxhdXRob3I+VGFuZywg
Si4gQy48L2F1dGhvcj48YXV0aG9yPkthbiwgSy4gTC48L2F1dGhvcj48YXV0aG9yPkNoZW5nLCBH
LiBZLjwvYXV0aG9yPjxhdXRob3I+V29uZywgUi4gUy48L2F1dGhvcj48YXV0aG9yPktvaywgUy4g
SC48L2F1dGhvcj48YXV0aG9yPkxhaSwgUC4gQi48L2F1dGhvcj48YXV0aG9yPkhvLCBSLjwvYXV0
aG9yPjxhdXRob3I+R2FtYmFyaSwgUi48L2F1dGhvcj48YXV0aG9yPkNoYW4sIEEuIFMuPC9hdXRo
b3I+PC9hdXRob3JzPjwvY29udHJpYnV0b3JzPjxhdXRoLWFkZHJlc3M+Q2VudHJhbCBMYWJvcmF0
b3J5IG9mIHRoZSBJbnN0aXR1dGUgb2YgTW9sZWN1bGFyIFRlY2hub2xvZ3kgZm9yIERydWcgRGlz
Y292ZXJ5IGFuZCBTeW50aGVzaXMsIFRoZSBIb25nIEtvbmcgUG9seXRlY2huaWMgVW5pdmVyc2l0
eSwgSG9uZyBLb25nLCBQLlIuIENoaW5hLjwvYXV0aC1hZGRyZXNzPjx0aXRsZXM+PHRpdGxlPkFj
dGl2aXRpZXMgb2YgZnJlc2gganVpY2Ugb2YgU2N1dGVsbGFyaWEgYmFyYmF0YSBhbmQgd2FybWVk
IHdhdGVyIGV4dHJhY3Qgb2YgUmFkaXggU29waG9yYWUgVG9ua2luZW5zaXMgb24gYW50aS1wcm9s
aWZlcmF0aW9uIGFuZCBhcG9wdG9zaXMgb2YgaHVtYW4gY2FuY2VyIGNlbGwgbGluZXM8L3RpdGxl
PjxzZWNvbmRhcnktdGl0bGU+SW50IEogTW9sIE1lZDwvc2Vjb25kYXJ5LXRpdGxlPjwvdGl0bGVz
PjxwZXJpb2RpY2FsPjxmdWxsLXRpdGxlPkludCBKIE1vbCBNZWQ8L2Z1bGwtdGl0bGU+PC9wZXJp
b2RpY2FsPjxwYWdlcz4zMzctMzQxPC9wYWdlcz48dm9sdW1lPjE2PC92b2x1bWU+PG51bWJlcj4y
PC9udW1iZXI+PGVkaXRpb24+MjAwNS8wNy8xNDwvZWRpdGlvbj48a2V5d29yZHM+PGtleXdvcmQ+
QXBvcHRvc2lzLypkcnVnIGVmZmVjdHMvZ2VuZXRpY3M8L2tleXdvcmQ+PGtleXdvcmQ+KkJldmVy
YWdlczwva2V5d29yZD48a2V5d29yZD5DYXNwYXNlIDM8L2tleXdvcmQ+PGtleXdvcmQ+Q2FzcGFz
ZXMvbWV0YWJvbGlzbTwva2V5d29yZD48a2V5d29yZD5DZWxsIExpbmUsIFR1bW9yPC9rZXl3b3Jk
PjxrZXl3b3JkPkNlbGwgUHJvbGlmZXJhdGlvbi9kcnVnIGVmZmVjdHM8L2tleXdvcmQ+PGtleXdv
cmQ+Q2VsbCBTdXJ2aXZhbC9kcnVnIGVmZmVjdHM8L2tleXdvcmQ+PGtleXdvcmQ+RE5BIEZyYWdt
ZW50YXRpb24vZHJ1ZyBlZmZlY3RzPC9rZXl3b3JkPjxrZXl3b3JkPkRvc2UtUmVzcG9uc2UgUmVs
YXRpb25zaGlwLCBEcnVnPC9rZXl3b3JkPjxrZXl3b3JkPkRydWdzLCBDaGluZXNlIEhlcmJhbC9w
aGFybWFjb2xvZ3k8L2tleXdvcmQ+PGtleXdvcmQ+RW56eW1lIEFjdGl2YXRpb24vZHJ1ZyBlZmZl
Y3RzPC9rZXl3b3JkPjxrZXl3b3JkPipGYWJhY2VhZTwva2V5d29yZD48a2V5d29yZD5IdW1hbnM8
L2tleXdvcmQ+PGtleXdvcmQ+SW4gU2l0dSBOaWNrLUVuZCBMYWJlbGluZzwva2V5d29yZD48a2V5
d29yZD5QbGFudCBFeHRyYWN0cy9jaGVtaXN0cnkvKnBoYXJtYWNvbG9neTwva2V5d29yZD48a2V5
d29yZD4qU2N1dGVsbGFyaWE8L2tleXdvcmQ+PGtleXdvcmQ+V2F0ZXIvY2hlbWlzdHJ5PC9rZXl3
b3JkPjwva2V5d29yZHM+PGRhdGVzPjx5ZWFyPjIwMDU8L3llYXI+PHB1Yi1kYXRlcz48ZGF0ZT5B
dWc8L2RhdGU+PC9wdWItZGF0ZXM+PC9kYXRlcz48aXNibj4xMTA3LTM3NTYgKFByaW50KSYjeEQ7
MTEwNy0zNzU2PC9pc2JuPjxhY2Nlc3Npb24tbnVtPjE2MDEyNzcyPC9hY2Nlc3Npb24tbnVtPjx1
cmxzPjwvdXJscz48cmVtb3RlLWRhdGFiYXNlLXByb3ZpZGVyPk5MTTwvcmVtb3RlLWRhdGFiYXNl
LXByb3ZpZGVyPjxsYW5ndWFnZT5lbmc8L2xhbmd1YWdlPjwvcmVjb3JkPjwvQ2l0ZT48Q2l0ZT48
QXV0aG9yPkNoZW48L0F1dGhvcj48WWVhcj4yMDIxPC9ZZWFyPjxSZWNOdW0+MTIyPC9SZWNOdW0+
PHJlY29yZD48cmVjLW51bWJlcj4xMjI8L3JlYy1udW1iZXI+PGZvcmVpZ24ta2V5cz48a2V5IGFw
cD0iRU4iIGRiLWlkPSJ4ZXcycGRkc3YyYXByZGVwdHB3eHh2ZXh4ZXgyMjlhYXB4NXYiIHRpbWVz
dGFtcD0iMTcyMjg5NzY2MSI+MTIyPC9rZXk+PC9mb3JlaWduLWtleXM+PHJlZi10eXBlIG5hbWU9
IkpvdXJuYWwgQXJ0aWNsZSI+MTc8L3JlZi10eXBlPjxjb250cmlidXRvcnM+PGF1dGhvcnM+PGF1
dGhvcj5DaGVuLCBXLiBXLjwvYXV0aG9yPjxhdXRob3I+R29uZywgSy4gSy48L2F1dGhvcj48YXV0
aG9yPllhbmcsIEwuIEouPC9hdXRob3I+PGF1dGhvcj5EYWksIEouIEouPC9hdXRob3I+PGF1dGhv
cj5aaGFuZywgUS48L2F1dGhvcj48YXV0aG9yPldhbmcsIEYuPC9hdXRob3I+PGF1dGhvcj5MaSwg
WC4gTC48L2F1dGhvcj48YXV0aG9yPlhpLCBTLiBDLjwvYXV0aG9yPjxhdXRob3I+RHUsIEouPC9h
dXRob3I+PC9hdXRob3JzPjwvY29udHJpYnV0b3JzPjxhdXRoLWFkZHJlc3M+Q2VudGVyIFJlc2Vh
cmNoIEluc3RpdHV0ZSwgQmluemhvdSBNZWRpY2FsIFVuaXZlcnNpdHkgSG9zcGl0YWwsIDI1NjYw
MCwgQmluemhvdSwgUFIgQ2hpbmEuJiN4RDtEZXBhcnRtZW50IG9mIFBhdGhvbG9neSwgQmluemhv
dSBNZWRpY2FsIFVuaXZlcnNpdHkgSG9zcGl0YWwsIDI1NjYwMCwgQmluemhvdSwgUFIgQ2hpbmEu
JiN4RDtEZXBhcnRtZW50IG9mIE9uY29sb2d5LCBCaW56aG91IE1lZGljYWwgVW5pdmVyc2l0eSBI
b3NwaXRhbCwgMjU2NjAwLCBCaW56aG91LCBQUiBDaGluYS4mI3hEO0NlbnRlciBSZXNlYXJjaCBJ
bnN0aXR1dGUsIEJpbnpob3UgTWVkaWNhbCBVbml2ZXJzaXR5IEhvc3BpdGFsLCAyNTY2MDAsIEJp
bnpob3UsIFBSIENoaW5hLiBFbGVjdHJvbmljIGFkZHJlc3M6IHhoX3hpQHlhaG9vLmNvbS4mI3hE
O0NlbnRlciBSZXNlYXJjaCBJbnN0aXR1dGUsIEJpbnpob3UgTWVkaWNhbCBVbml2ZXJzaXR5IEhv
c3BpdGFsLCAyNTY2MDAsIEJpbnpob3UsIFBSIENoaW5hLiBFbGVjdHJvbmljIGFkZHJlc3M6IGRq
ZWRpdGhAMTI2LmNvbS48L2F1dGgtYWRkcmVzcz48dGl0bGVzPjx0aXRsZT5TY3V0ZWxsYXJpYWJh
cmJhdGEgRC4gRG9uIGV4dHJhY3Rpb24gc2VsZWN0aXZlbHkgdGFyZ2V0cyBzdGVtbmVzcy1wcm9u
ZSBOU0NMQyBjZWxscyBieSBhdHRlbnVhdGluZyBTT1gyL1NNTy9HTEkxIG5ldHdvcmsgbG9vcDwv
dGl0bGU+PHNlY29uZGFyeS10aXRsZT5KIEV0aG5vcGhhcm1hY29sPC9zZWNvbmRhcnktdGl0bGU+
PC90aXRsZXM+PHBlcmlvZGljYWw+PGZ1bGwtdGl0bGU+SiBFdGhub3BoYXJtYWNvbDwvZnVsbC10
aXRsZT48L3BlcmlvZGljYWw+PHBhZ2VzPjExMzI5NTwvcGFnZXM+PHZvbHVtZT4yNjU8L3ZvbHVt
ZT48ZWRpdGlvbj4yMDIwLzA4LzI2PC9lZGl0aW9uPjxrZXl3b3Jkcz48a2V5d29yZD5BNTQ5IENl
bGxzPC9rZXl3b3JkPjxrZXl3b3JkPkFuaW1hbHM8L2tleXdvcmQ+PGtleXdvcmQ+QW50aW5lb3Bs
YXN0aWMgQWdlbnRzLCBQaHl0b2dlbmljL2lzb2xhdGlvbiAmYW1wOyBwdXJpZmljYXRpb24vKnBo
YXJtYWNvbG9neTwva2V5d29yZD48a2V5d29yZD5DYXJjaW5vbWEsIE5vbi1TbWFsbC1DZWxsIEx1
bmcvKmRydWcgdGhlcmFweS9wYXRob2xvZ3k8L2tleXdvcmQ+PGtleXdvcmQ+Q2VsbCBMaW5lPC9r
ZXl3b3JkPjxrZXl3b3JkPkNlbGwgTGluZSwgVHVtb3I8L2tleXdvcmQ+PGtleXdvcmQ+RmVtYWxl
PC9rZXl3b3JkPjxrZXl3b3JkPkdlbmUgRXhwcmVzc2lvbiBSZWd1bGF0aW9uLCBOZW9wbGFzdGlj
PC9rZXl3b3JkPjxrZXl3b3JkPkh1bWFuczwva2V5d29yZD48a2V5d29yZD5MdW5nIE5lb3BsYXNt
cy8qZHJ1ZyB0aGVyYXB5L3BhdGhvbG9neTwva2V5d29yZD48a2V5d29yZD5NaWNlPC9rZXl3b3Jk
PjxrZXl3b3JkPk1pY2UsIFNDSUQ8L2tleXdvcmQ+PGtleXdvcmQ+TmVvcGxhc3RpYyBTdGVtIENl
bGxzL21ldGFib2xpc208L2tleXdvcmQ+PGtleXdvcmQ+UGxhbnQgRXh0cmFjdHMvKnBoYXJtYWNv
bG9neTwva2V5d29yZD48a2V5d29yZD5TT1hCMSBUcmFuc2NyaXB0aW9uIEZhY3RvcnMvbWV0YWJv
bGlzbTwva2V5d29yZD48a2V5d29yZD5TY3V0ZWxsYXJpYTwva2V5d29yZD48a2V5d29yZD5TbW9v
dGhlbmVkIFJlY2VwdG9yL21ldGFib2xpc208L2tleXdvcmQ+PGtleXdvcmQ+WGVub2dyYWZ0IE1v
ZGVsIEFudGl0dW1vciBBc3NheXM8L2tleXdvcmQ+PGtleXdvcmQ+WmluYyBGaW5nZXIgUHJvdGVp
biBHTEkxL21ldGFib2xpc208L2tleXdvcmQ+PGtleXdvcmQ+Q2FuY2VyIHN0ZW0gY2VsbDwva2V5
d29yZD48a2V5d29yZD5IZWRnZWhvZzwva2V5d29yZD48a2V5d29yZD5MdW5nIGNhbmNlcjwva2V5
d29yZD48a2V5d29yZD5Tb3gyPC9rZXl3b3JkPjxrZXl3b3JkPlNjdXRlbGxhcmlhYmFyYmF0YSBE
LiBEb24gZXh0cmFjdGlvbjwva2V5d29yZD48L2tleXdvcmRzPjxkYXRlcz48eWVhcj4yMDIxPC95
ZWFyPjxwdWItZGF0ZXM+PGRhdGU+SmFuIDMwPC9kYXRlPjwvcHViLWRhdGVzPjwvZGF0ZXM+PGlz
Ym4+MDM3OC04NzQxPC9pc2JuPjxhY2Nlc3Npb24tbnVtPjMyODQxNzAxPC9hY2Nlc3Npb24tbnVt
Pjx1cmxzPjwvdXJscz48ZWxlY3Ryb25pYy1yZXNvdXJjZS1udW0+MTAuMTAxNi9qLmplcC4yMDIw
LjExMzI5NTwvZWxlY3Ryb25pYy1yZXNvdXJjZS1udW0+PHJlbW90ZS1kYXRhYmFzZS1wcm92aWRl
cj5OTE08L3JlbW90ZS1kYXRhYmFzZS1wcm92aWRlcj48bGFuZ3VhZ2U+ZW5nPC9sYW5ndWFnZT48
L3JlY29yZD48L0NpdGU+PENpdGU+PEF1dGhvcj5ZYW5nPC9BdXRob3I+PFllYXI+MjAxNDwvWWVh
cj48UmVjTnVtPjEzODwvUmVjTnVtPjxyZWNvcmQ+PHJlYy1udW1iZXI+MTM4PC9yZWMtbnVtYmVy
Pjxmb3JlaWduLWtleXM+PGtleSBhcHA9IkVOIiBkYi1pZD0ieGV3MnBkZHN2MmFwcmRlcHRwd3h4
dmV4eGV4MjI5YWFweDV2IiB0aW1lc3RhbXA9IjE3MjI4OTgyNzciPjEzODwva2V5PjwvZm9yZWln
bi1rZXlzPjxyZWYtdHlwZSBuYW1lPSJKb3VybmFsIEFydGljbGUiPjE3PC9yZWYtdHlwZT48Y29u
dHJpYnV0b3JzPjxhdXRob3JzPjxhdXRob3I+WWFuZywgWC4gSy48L2F1dGhvcj48YXV0aG9yPlh1
LCBNLiBZLjwvYXV0aG9yPjxhdXRob3I+WHUsIEcuIFMuPC9hdXRob3I+PGF1dGhvcj5aaGFuZywg
WS4gTC48L2F1dGhvcj48YXV0aG9yPlh1LCBaLiBYLjwvYXV0aG9yPjwvYXV0aG9ycz48L2NvbnRy
aWJ1dG9ycz48YXV0aC1hZGRyZXNzPkRlcGFydG1lbnQgb2YgRW1lcmdlbmN5LCBDaGVuZ2R1IE1p
bGl0YXJ5IEdlbmVyYWwgSG9zcGl0YWwsIENoZW5nZHUgNjEwMDgzLCBDaGluYS4geGt5YW5nY2R6
eUAxMjYuY29tLiYjeEQ7RGVwYXJ0bWVudCBvZiBFbWVyZ2VuY3ksIENoZW5nZHUgTWlsaXRhcnkg
R2VuZXJhbCBIb3NwaXRhbCwgQ2hlbmdkdSA2MTAwODMsIENoaW5hLiBtaW5neXVhbnh1Y3pAeWVh
aC5uZXQuJiN4RDtEZXBhcnRtZW50IG9mIEVtZXJnZW5jeSwgQ2hlbmdkdSBNaWxpdGFyeSBHZW5l
cmFsIEhvc3BpdGFsLCBDaGVuZ2R1IDYxMDA4MywgQ2hpbmEuIGd1aXNlbnh1Y2R6eUAxMjYuY29t
LiYjeEQ7RGVwYXJ0bWVudCBvZiBFbWVyZ2VuY3ksIENoZW5nZHUgTWlsaXRhcnkgR2VuZXJhbCBI
b3NwaXRhbCwgQ2hlbmdkdSA2MTAwODMsIENoaW5hLiB5bHpoYW5nY3pAMTI2LmNvbS4mI3hEO0Rl
cGFydG1lbnQgb2YgRW1lcmdlbmN5LCBDaGVuZ2R1IE1pbGl0YXJ5IEdlbmVyYWwgSG9zcGl0YWws
IENoZW5nZHUgNjEwMDgzLCBDaGluYS4geHV6YW94MjAxNEAxNjMuY29tLjwvYXV0aC1hZGRyZXNz
Pjx0aXRsZXM+PHRpdGxlPkluIHZpdHJvIGFuZCBpbiB2aXZvIGFudGl0dW1vciBhY3Rpdml0eSBv
ZiBzY3V0ZWJhcmJhdGluZSBBIG9uIGh1bWFuIGx1bmcgY2FyY2lub21hIEE1NDkgY2VsbCBsaW5l
czwvdGl0bGU+PHNlY29uZGFyeS10aXRsZT5Nb2xlY3VsZXM8L3NlY29uZGFyeS10aXRsZT48L3Rp
dGxlcz48cGVyaW9kaWNhbD48ZnVsbC10aXRsZT5Nb2xlY3VsZXM8L2Z1bGwtdGl0bGU+PC9wZXJp
b2RpY2FsPjxwYWdlcz44NzQwLTUxPC9wYWdlcz48dm9sdW1lPjE5PC92b2x1bWU+PG51bWJlcj43
PC9udW1iZXI+PGVkaXRpb24+MjAxNC8wNi8yNzwvZWRpdGlvbj48a2V5d29yZHM+PGtleXdvcmQ+
QW5pbWFsczwva2V5d29yZD48a2V5d29yZD5BbnRpbmVvcGxhc3RpYyBBZ2VudHMsIFBoeXRvZ2Vu
aWMvKnBoYXJtYWNvbG9neTwva2V5d29yZD48a2V5d29yZD5BcG9wdG9zaXM8L2tleXdvcmQ+PGtl
eXdvcmQ+QXBvcHRvc2lzIFJlZ3VsYXRvcnkgUHJvdGVpbnMvbWV0YWJvbGlzbTwva2V5d29yZD48
a2V5d29yZD5DZWxsIExpbmUsIFR1bW9yPC9rZXl3b3JkPjxrZXl3b3JkPkNlbGwgUHJvbGlmZXJh
dGlvbi9kcnVnIGVmZmVjdHM8L2tleXdvcmQ+PGtleXdvcmQ+Q2VsbCBTaGFwZTwva2V5d29yZD48
a2V5d29yZD5IdW1hbnM8L2tleXdvcmQ+PGtleXdvcmQ+TWljZSwgTnVkZTwva2V5d29yZD48a2V5
d29yZD5OYXBodGhvbHMvKnBoYXJtYWNvbG9neTwva2V5d29yZD48a2V5d29yZD5OaWFjaW4vKnBo
YXJtYWNvbG9neTwva2V5d29yZD48a2V5d29yZD5UdW1vciBCdXJkZW4vZHJ1ZyBlZmZlY3RzPC9r
ZXl3b3JkPjxrZXl3b3JkPlhlbm9ncmFmdCBNb2RlbCBBbnRpdHVtb3IgQXNzYXlzPC9rZXl3b3Jk
Pjwva2V5d29yZHM+PGRhdGVzPjx5ZWFyPjIwMTQ8L3llYXI+PHB1Yi1kYXRlcz48ZGF0ZT5KdW4g
MjU8L2RhdGU+PC9wdWItZGF0ZXM+PC9kYXRlcz48aXNibj4xNDIwLTMwNDk8L2lzYm4+PGFjY2Vz
c2lvbi1udW0+MjQ5NjgzMzA8L2FjY2Vzc2lvbi1udW0+PHVybHM+PC91cmxzPjxjdXN0b20yPlBN
QzYyNzA5MTQ8L2N1c3RvbTI+PGVsZWN0cm9uaWMtcmVzb3VyY2UtbnVtPjEwLjMzOTAvbW9sZWN1
bGVzMTkwNzg3NDA8L2VsZWN0cm9uaWMtcmVzb3VyY2UtbnVtPjxyZW1vdGUtZGF0YWJhc2UtcHJv
dmlkZXI+TkxNPC9yZW1vdGUtZGF0YWJhc2UtcHJvdmlkZXI+PGxhbmd1YWdlPmVuZzwvbGFuZ3Vh
Z2U+PC9yZWNvcmQ+PC9DaXRlPjxDaXRlPjxBdXRob3I+S2ltPC9BdXRob3I+PFllYXI+MjAwNzwv
WWVhcj48UmVjTnVtPjE0NTwvUmVjTnVtPjxyZWNvcmQ+PHJlYy1udW1iZXI+MTQ1PC9yZWMtbnVt
YmVyPjxmb3JlaWduLWtleXM+PGtleSBhcHA9IkVOIiBkYi1pZD0ieGV3MnBkZHN2MmFwcmRlcHRw
d3h4dmV4eGV4MjI5YWFweDV2IiB0aW1lc3RhbXA9IjE3MjI4OTg0NTAiPjE0NTwva2V5PjwvZm9y
ZWlnbi1rZXlzPjxyZWYtdHlwZSBuYW1lPSJKb3VybmFsIEFydGljbGUiPjE3PC9yZWYtdHlwZT48
Y29udHJpYnV0b3JzPjxhdXRob3JzPjxhdXRob3I+S2ltLCBKLiBILjwvYXV0aG9yPjxhdXRob3I+
TGVlLCBFLiBPLjwvYXV0aG9yPjxhdXRob3I+TGVlLCBILiBKLjwvYXV0aG9yPjxhdXRob3I+S3Us
IEouIFMuPC9hdXRob3I+PGF1dGhvcj5MZWUsIE0uIEguPC9hdXRob3I+PGF1dGhvcj5ZYW5nLCBE
LiBDLjwvYXV0aG9yPjxhdXRob3I+S2ltLCBTLiBILjwvYXV0aG9yPjwvYXV0aG9ycz48L2NvbnRy
aWJ1dG9ycz48YXV0aC1hZGRyZXNzPkRlcGFydG1lbnQgb2YgT25jb2xvZ3ksIEdyYWR1YXRlIFNj
aG9vbCBvZiBFYXN0LVdlc3QgTWVkaWNhbCBTY2llbmNlLCBLeXVuZyBIZWUgVW5pdmVyc2l0eSwg
MSBTZW9jaHVucmksIEtpaGV1bmdldXAsIFlvbmdpbiA0NDktNzAxLCBSZXB1YmxpYyBvZiBLb3Jl
YS48L2F1dGgtYWRkcmVzcz48dGl0bGVzPjx0aXRsZT5DYXNwYXNlIGFjdGl2YXRpb24gYW5kIGV4
dHJhY2VsbHVsYXIgc2lnbmFsLXJlZ3VsYXRlZCBraW5hc2UvQWt0IGluaGliaXRpb24gd2VyZSBp
bnZvbHZlZCBpbiBsdXRlb2xpbi1pbmR1Y2VkIGFwb3B0b3NpcyBpbiBMZXdpcyBsdW5nIGNhcmNp
bm9tYSBjZWxsczwvdGl0bGU+PHNlY29uZGFyeS10aXRsZT5Bbm4gTiBZIEFjYWQgU2NpPC9zZWNv
bmRhcnktdGl0bGU+PC90aXRsZXM+PHBlcmlvZGljYWw+PGZ1bGwtdGl0bGU+QW5uIE4gWSBBY2Fk
IFNjaTwvZnVsbC10aXRsZT48L3BlcmlvZGljYWw+PHBhZ2VzPjU5OC02MTE8L3BhZ2VzPjx2b2x1
bWU+MTA5NTwvdm9sdW1lPjxlZGl0aW9uPjIwMDcvMDQvMDY8L2VkaXRpb24+PGtleXdvcmRzPjxr
ZXl3b3JkPkFuaW1hbHM8L2tleXdvcmQ+PGtleXdvcmQ+QXBvcHRvc2lzLypkcnVnIGVmZmVjdHMv
cGh5c2lvbG9neTwva2V5d29yZD48a2V5d29yZD5DYXJjaW5vbWEsIExld2lzIEx1bmcvZHJ1ZyB0
aGVyYXB5Lyplbnp5bW9sb2d5LypwYXRob2xvZ3k8L2tleXdvcmQ+PGtleXdvcmQ+Q2FzcGFzZXMv
Km1ldGFib2xpc20vcGh5c2lvbG9neTwva2V5d29yZD48a2V5d29yZD5DZWxsIExpbmUsIFR1bW9y
PC9rZXl3b3JkPjxrZXl3b3JkPkNlbGwgUHJvbGlmZXJhdGlvbi9kcnVnIGVmZmVjdHM8L2tleXdv
cmQ+PGtleXdvcmQ+RW56eW1lIEFjdGl2YXRpb24vZHJ1ZyBlZmZlY3RzPC9rZXl3b3JkPjxrZXl3
b3JkPkV4dHJhY2VsbHVsYXIgU2lnbmFsLVJlZ3VsYXRlZCBNQVAgS2luYXNlcy8qYW50YWdvbmlz
dHMgJmFtcDsgaW5oaWJpdG9ycy9waHlzaW9sb2d5PC9rZXl3b3JkPjxrZXl3b3JkPkdyb3d0aCBJ
bmhpYml0b3JzL2FkbWluaXN0cmF0aW9uICZhbXA7IGRvc2FnZTwva2V5d29yZD48a2V5d29yZD5M
dXRlb2xpbi8qYWRtaW5pc3RyYXRpb24gJmFtcDsgZG9zYWdlPC9rZXl3b3JkPjxrZXl3b3JkPk1h
bGU8L2tleXdvcmQ+PGtleXdvcmQ+TWljZTwva2V5d29yZD48a2V5d29yZD5NaWNlLCBJbmJyZWQg
QzU3Qkw8L2tleXdvcmQ+PGtleXdvcmQ+UHJvdGVpbiBLaW5hc2UgSW5oaWJpdG9ycy8qYWRtaW5p
c3RyYXRpb24gJmFtcDsgZG9zYWdlPC9rZXl3b3JkPjxrZXl3b3JkPlByb3RvLU9uY29nZW5lIFBy
b3RlaW5zIGMtYWt0LyphbnRhZ29uaXN0cyAmYW1wOyBpbmhpYml0b3JzL3BoeXNpb2xvZ3k8L2tl
eXdvcmQ+PC9rZXl3b3Jkcz48ZGF0ZXM+PHllYXI+MjAwNzwveWVhcj48cHViLWRhdGVzPjxkYXRl
PkphbjwvZGF0ZT48L3B1Yi1kYXRlcz48L2RhdGVzPjxpc2JuPjAwNzctODkyMyAoUHJpbnQpJiN4
RDswMDc3LTg5MjM8L2lzYm4+PGFjY2Vzc2lvbi1udW0+MTc0MTA2NDU8L2FjY2Vzc2lvbi1udW0+
PHVybHM+PC91cmxzPjxlbGVjdHJvbmljLXJlc291cmNlLW51bT4xMC4xMTk2L2FubmFscy4xMzk3
LjEwMl8yPC9lbGVjdHJvbmljLXJlc291cmNlLW51bT48cmVtb3RlLWRhdGFiYXNlLXByb3ZpZGVy
Pk5MTTwvcmVtb3RlLWRhdGFiYXNlLXByb3ZpZGVyPjxsYW5ndWFnZT5lbmc8L2xhbmd1YWdlPjwv
cmVjb3JkPjwvQ2l0ZT48L0VuZE5vdGU+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TaGlhdTwvQXV0aG9yPjxZZWFyPjIwMTQ8L1llYXI+PFJl
Y051bT43MDwvUmVjTnVtPjxEaXNwbGF5VGV4dD4oWWluIGV0IGFsLiwgMjAwNDtDaHVpIGV0IGFs
LiwgMjAwNTtLaW0gZXQgYWwuLCAyMDA3YjtTaGlhdSBldCBhbC4sIDIwMTQ7WWFuZyBldCBhbC4s
IDIwMTRhO1lhbmcgZXQgYWwuLCAyMDE0YjtHb25nIGV0IGFsLiwgMjAxNTtZYW5nIGV0IGFsLiwg
MjAxNTtDaGVuIGV0IGFsLiwgMjAxNztMaXUgZXQgYWwuLCAyMDE4O1dhbmcgZXQgYWwuLCAyMDE4
O0NoZW4gZXQgYWwuLCAyMDIxKTwvRGlzcGxheVRleHQ+PHJlY29yZD48cmVjLW51bWJlcj43MDwv
cmVjLW51bWJlcj48Zm9yZWlnbi1rZXlzPjxrZXkgYXBwPSJFTiIgZGItaWQ9InhldzJwZGRzdjJh
cHJkZXB0cHd4eHZleHhleDIyOWFhcHg1diIgdGltZXN0YW1wPSIxNzIyODk1NDE1Ij43MDwva2V5
PjwvZm9yZWlnbi1rZXlzPjxyZWYtdHlwZSBuYW1lPSJKb3VybmFsIEFydGljbGUiPjE3PC9yZWYt
dHlwZT48Y29udHJpYnV0b3JzPjxhdXRob3JzPjxhdXRob3I+U2hpYXUsIEEuIEwuPC9hdXRob3I+
PGF1dGhvcj5TaGVuLCBZLiBULjwvYXV0aG9yPjxhdXRob3I+SHNpZWgsIEouIEwuPC9hdXRob3I+
PGF1dGhvcj5XdSwgQy4gTC48L2F1dGhvcj48YXV0aG9yPkxlZSwgQy4gSC48L2F1dGhvcj48L2F1
dGhvcnM+PC9jb250cmlidXRvcnM+PGF1dGgtYWRkcmVzcz5EZXBhcnRtZW50IG9mIE1pY3JvYmlv
bG9neSBhbmQgSW1tdW5vbG9neSwgTmF0aW9uYWwgQ2hlbmcgS3VuZyBVbml2ZXJzaXR5IE1lZGlj
YWwgQ29sbGVnZSwgVGFpbmFuLCBUYWl3YW4uPC9hdXRoLWFkZHJlc3M+PHRpdGxlcz48dGl0bGU+
U2N1dGVsbGFyaWEgYmFyYmF0YSBpbmhpYml0cyBhbmdpb2dlbmVzaXMgdGhyb3VnaCBkb3ducmVn
dWxhdGlvbiBvZiBISUYtMSDOsSBpbiBsdW5nIHR1bW9yPC90aXRsZT48c2Vjb25kYXJ5LXRpdGxl
PkVudmlyb24gVG94aWNvbDwvc2Vjb25kYXJ5LXRpdGxlPjwvdGl0bGVzPjxwZXJpb2RpY2FsPjxm
dWxsLXRpdGxlPkVudmlyb24gVG94aWNvbDwvZnVsbC10aXRsZT48L3BlcmlvZGljYWw+PHBhZ2Vz
PjM2My03MDwvcGFnZXM+PHZvbHVtZT4yOTwvdm9sdW1lPjxudW1iZXI+NDwvbnVtYmVyPjxlZGl0
aW9uPjIwMTIvMDIvMTU8L2VkaXRpb24+PGtleXdvcmRzPjxrZXl3b3JkPkFuaW1hbHM8L2tleXdv
cmQ+PGtleXdvcmQ+Q2VsbCBIeXBveGlhPC9rZXl3b3JkPjxrZXl3b3JkPkNlbGwgTGluZSwgVHVt
b3IvZHJ1ZyBlZmZlY3RzPC9rZXl3b3JkPjxrZXl3b3JkPkNlbGwgTW92ZW1lbnQvZHJ1ZyBlZmZl
Y3RzPC9rZXl3b3JkPjxrZXl3b3JkPkNlbGwgUHJvbGlmZXJhdGlvbi9kcnVnIGVmZmVjdHM8L2tl
eXdvcmQ+PGtleXdvcmQ+RG93bi1SZWd1bGF0aW9uPC9rZXl3b3JkPjxrZXl3b3JkPkVuZG90aGVs
aWFsIENlbGxzL2RydWcgZWZmZWN0cy9tZXRhYm9saXNtL3BhdGhvbG9neTwva2V5d29yZD48a2V5
d29yZD5IdW1hbnM8L2tleXdvcmQ+PGtleXdvcmQ+SHlwb3hpYS1JbmR1Y2libGUgRmFjdG9yIDEs
IGFscGhhIFN1YnVuaXQvZ2VuZXRpY3MvKm1ldGFib2xpc208L2tleXdvcmQ+PGtleXdvcmQ+THVu
ZyBOZW9wbGFzbXMvKmJsb29kIHN1cHBseS9kcnVnIHRoZXJhcHk8L2tleXdvcmQ+PGtleXdvcmQ+
TWljZTwva2V5d29yZD48a2V5d29yZD5NaWNlLCBJbmJyZWQgQzU3Qkw8L2tleXdvcmQ+PGtleXdv
cmQ+TmVvcGxhc20gVHJhbnNwbGFudGF0aW9uPC9rZXl3b3JkPjxrZXl3b3JkPk5lb3Zhc2N1bGFy
aXphdGlvbiwgUGF0aG9sb2dpYy9kcnVnIHRoZXJhcHkvbWV0YWJvbGlzbS8qcGF0aG9sb2d5PC9r
ZXl3b3JkPjxrZXl3b3JkPlBsYW50IEV4dHJhY3RzL2lzb2xhdGlvbiAmYW1wOyBwdXJpZmljYXRp
b24vKnBoYXJtYWNvbG9neS90aGVyYXBldXRpYyB1c2U8L2tleXdvcmQ+PGtleXdvcmQ+U2N1dGVs
bGFyaWEvKmNoZW1pc3RyeTwva2V5d29yZD48a2V5d29yZD5WYXNjdWxhciBFbmRvdGhlbGlhbCBH
cm93dGggRmFjdG9yIEEvZ2VuZXRpY3MvbWV0YWJvbGlzbTwva2V5d29yZD48a2V5d29yZD5IaWYt
MTwva2V5d29yZD48a2V5d29yZD5TY3V0ZWxsYXJpYSBiYXJiYXRhPC9rZXl3b3JkPjxrZXl3b3Jk
PmFuZ2lvZ2VuZXNpczwva2V5d29yZD48a2V5d29yZD50cmFkaXRpb25hbCBDaGluZXNlIG1lZGlj
aW5lPC9rZXl3b3JkPjxrZXl3b3JkPnR1bW9yPC9rZXl3b3JkPjwva2V5d29yZHM+PGRhdGVzPjx5
ZWFyPjIwMTQ8L3llYXI+PHB1Yi1kYXRlcz48ZGF0ZT5BcHI8L2RhdGU+PC9wdWItZGF0ZXM+PC9k
YXRlcz48aXNibj4xNTIwLTQwODE8L2lzYm4+PGFjY2Vzc2lvbi1udW0+MjIzMzE2Nzc8L2FjY2Vz
c2lvbi1udW0+PHVybHM+PC91cmxzPjxlbGVjdHJvbmljLXJlc291cmNlLW51bT4xMC4xMDAyL3Rv
eC4yMTc2MzwvZWxlY3Ryb25pYy1yZXNvdXJjZS1udW0+PHJlbW90ZS1kYXRhYmFzZS1wcm92aWRl
cj5OTE08L3JlbW90ZS1kYXRhYmFzZS1wcm92aWRlcj48bGFuZ3VhZ2U+ZW5nPC9sYW5ndWFnZT48
L3JlY29yZD48L0NpdGU+PENpdGU+PEF1dGhvcj5DaGVuPC9BdXRob3I+PFllYXI+MjAxNzwvWWVh
cj48UmVjTnVtPjcyPC9SZWNOdW0+PHJlY29yZD48cmVjLW51bWJlcj43MjwvcmVjLW51bWJlcj48
Zm9yZWlnbi1rZXlzPjxrZXkgYXBwPSJFTiIgZGItaWQ9InhldzJwZGRzdjJhcHJkZXB0cHd4eHZl
eHhleDIyOWFhcHg1diIgdGltZXN0YW1wPSIxNzIyODk1NDY2Ij43Mjwva2V5PjwvZm9yZWlnbi1r
ZXlzPjxyZWYtdHlwZSBuYW1lPSJKb3VybmFsIEFydGljbGUiPjE3PC9yZWYtdHlwZT48Y29udHJp
YnV0b3JzPjxhdXRob3JzPjxhdXRob3I+Q2hlbiwgQy4gQy48L2F1dGhvcj48YXV0aG9yPkthbywg
Qy4gUC48L2F1dGhvcj48YXV0aG9yPkNoaXUsIE0uIE0uPC9hdXRob3I+PGF1dGhvcj5XYW5nLCBT
LiBILjwvYXV0aG9yPjwvYXV0aG9ycz48L2NvbnRyaWJ1dG9ycz48YXV0aC1hZGRyZXNzPkdyYWR1
YXRlIEluc3RpdHV0ZSBvZiBOYXR1cmFsIFByb2R1Y3RzLCBDaGFuZyBHdW5nIFVuaXZlcnNpdHks
IFRhb3l1YW4sIFRhaXdhbiwgQ2hpbmVzZSBIZXJiYWwgTWVkaWNpbmUgUmVzZWFyY2ggVGVhbSwg
SGVhbHRoeSBBZ2luZyBSZXNlYXJjaCBDZW50ZXIsIENoYW5nIEd1bmcgVW5pdmVyc2l0eSwgVGFv
eXVhbiwgVGFpd2FuLiYjeEQ7VGlzc3VlIEJhbmssIENoYW5nIEd1bmcgTWVtb3JpYWwgSG9zcGl0
YWwsIFRhb3l1YW4sIFRhaXdhbi4mI3hEO0RlcGFydG1lbnQgb2YgTnVyc2luZywgSHNpbiBTaGVu
ZyBKdW5pb3IgQ29sbGVnZSBvZiBNZWRpY2FsIENhcmUgYW5kIE1hbmFnZW1lbnQsIFRhb3l1YW4s
IFRhaXdhbi4mI3hEO0RlcGFydG1lbnQgb2YgTWVkaWNpbmUsIE1hY2theSBNZWRpY2FsIENvbGxl
Z2UsIE5ldyBUYWlwZWksIFRhaXdhbiwgUmVwdWJsaWMgb2YgQ2hpbmEuJiN4RDtEZXBhcnRtZW50
IG9mIEFuYXRvbXkgYW5kIENlbGwgQmlvbG9neSwgQ29sbGVnZSBvZiBNZWRpY2luZSwgTmF0aW9u
YWwgVGFpd2FuIFVuaXZlcnNpdHksIFRhaXBlaSwgVGFpd2FuLjwvYXV0aC1hZGRyZXNzPjx0aXRs
ZXM+PHRpdGxlPlRoZSBhbnRpLWNhbmNlciBlZmZlY3RzIGFuZCBtZWNoYW5pc21zIG9mIFNjdXRl
bGxhcmlhIGJhcmJhdGEgRC4gRG9uIG9uIENMMS01IGx1bmcgY2FuY2VyIGNlbGxzPC90aXRsZT48
c2Vjb25kYXJ5LXRpdGxlPk9uY290YXJnZXQ8L3NlY29uZGFyeS10aXRsZT48L3RpdGxlcz48cGVy
aW9kaWNhbD48ZnVsbC10aXRsZT5PbmNvdGFyZ2V0PC9mdWxsLXRpdGxlPjwvcGVyaW9kaWNhbD48
cGFnZXM+MTA5MzQwLTEwOTM1NzwvcGFnZXM+PHZvbHVtZT44PC92b2x1bWU+PG51bWJlcj42NTwv
bnVtYmVyPjxlZGl0aW9uPjIwMTgvMDEvMTA8L2VkaXRpb24+PGtleXdvcmRzPjxrZXl3b3JkPkVS
LXN0cmVzczwva2V5d29yZD48a2V5d29yZD5HMi9NIHBoYXNlIGFycmVzdDwva2V5d29yZD48a2V5
d29yZD5QMzgvbWFwazwva2V5d29yZD48a2V5d29yZD5TY3V0ZWxsYXJpYSBiYXJiYXRhIEQuIERv
bjwva2V5d29yZD48a2V5d29yZD5hcG9wdG9zaXM8L2tleXdvcmQ+PC9rZXl3b3Jkcz48ZGF0ZXM+
PHllYXI+MjAxNzwveWVhcj48cHViLWRhdGVzPjxkYXRlPkRlYyAxMjwvZGF0ZT48L3B1Yi1kYXRl
cz48L2RhdGVzPjxpc2JuPjE5NDktMjU1MzwvaXNibj48YWNjZXNzaW9uLW51bT4yOTMxMjYxMjwv
YWNjZXNzaW9uLW51bT48dXJscz48L3VybHM+PGN1c3RvbTI+UE1DNTc1MjUyNTwvY3VzdG9tMj48
ZWxlY3Ryb25pYy1yZXNvdXJjZS1udW0+MTAuMTg2MzIvb25jb3RhcmdldC4yMjY3NzwvZWxlY3Ry
b25pYy1yZXNvdXJjZS1udW0+PHJlbW90ZS1kYXRhYmFzZS1wcm92aWRlcj5OTE08L3JlbW90ZS1k
YXRhYmFzZS1wcm92aWRlcj48bGFuZ3VhZ2U+ZW5nPC9sYW5ndWFnZT48L3JlY29yZD48L0NpdGU+
PENpdGU+PEF1dGhvcj5ZaW48L0F1dGhvcj48WWVhcj4yMDA0PC9ZZWFyPjxSZWNOdW0+OTI8L1Jl
Y051bT48cmVjb3JkPjxyZWMtbnVtYmVyPjkyPC9yZWMtbnVtYmVyPjxmb3JlaWduLWtleXM+PGtl
eSBhcHA9IkVOIiBkYi1pZD0ieGV3MnBkZHN2MmFwcmRlcHRwd3h4dmV4eGV4MjI5YWFweDV2IiB0
aW1lc3RhbXA9IjE3MjI4OTYyMzQiPjkyPC9rZXk+PC9mb3JlaWduLWtleXM+PHJlZi10eXBlIG5h
bWU9IkpvdXJuYWwgQXJ0aWNsZSI+MTc8L3JlZi10eXBlPjxjb250cmlidXRvcnM+PGF1dGhvcnM+
PGF1dGhvcj5ZaW4sIFguPC9hdXRob3I+PGF1dGhvcj5aaG91LCBKLjwvYXV0aG9yPjxhdXRob3I+
SmllLCBDLjwvYXV0aG9yPjxhdXRob3I+WGluZywgRC48L2F1dGhvcj48YXV0aG9yPlpoYW5nLCBZ
LjwvYXV0aG9yPjwvYXV0aG9ycz48L2NvbnRyaWJ1dG9ycz48YXV0aC1hZGRyZXNzPkRlcGFydG1l
bnQgb2YgTW9sZWN1bGFyIE1pY3JvYmlvbG9neSBhbmQgSW1tdW5vbG9neSwgQmxvb21iZXJnIFNj
aG9vbCBvZiBQdWJsaWMgSGVhbHRoLCBKb2hucyBIb3BraW5zIFVuaXZlcnNpdHksIDYxNSBOLiBX
b2xmZSBTdHJlZXQsIEJhbHRpbW9yZSwgTUQgMjEyMDUsIFVTQS48L2F1dGgtYWRkcmVzcz48dGl0
bGVzPjx0aXRsZT5BbnRpY2FuY2VyIGFjdGl2aXR5IGFuZCBtZWNoYW5pc20gb2YgU2N1dGVsbGFy
aWEgYmFyYmF0YSBleHRyYWN0IG9uIGh1bWFuIGx1bmcgY2FuY2VyIGNlbGwgbGluZSBBNTQ5PC90
aXRsZT48c2Vjb25kYXJ5LXRpdGxlPkxpZmUgU2NpPC9zZWNvbmRhcnktdGl0bGU+PC90aXRsZXM+
PHBlcmlvZGljYWw+PGZ1bGwtdGl0bGU+TGlmZSBTY2k8L2Z1bGwtdGl0bGU+PC9wZXJpb2RpY2Fs
PjxwYWdlcz4yMjMzLTQ0PC9wYWdlcz48dm9sdW1lPjc1PC92b2x1bWU+PG51bWJlcj4xODwvbnVt
YmVyPjxlZGl0aW9uPjIwMDQvMDgvMjU8L2VkaXRpb24+PGtleXdvcmRzPjxrZXl3b3JkPkFubmV4
aW4gQTUvbWV0YWJvbGlzbTwva2V5d29yZD48a2V5d29yZD5BbnRpbmVvcGxhc3RpYyBBZ2VudHMs
IFBoeXRvZ2VuaWMvKnBoYXJtYWNvbG9neTwva2V5d29yZD48a2V5d29yZD5BcG9wdG9zaXMvZHJ1
ZyBlZmZlY3RzPC9rZXl3b3JkPjxrZXl3b3JkPkNhcmNpbm9tYSwgTm9uLVNtYWxsLUNlbGwgTHVu
Zy8qZHJ1ZyB0aGVyYXB5L3BhdGhvbG9neTwva2V5d29yZD48a2V5d29yZD5DYXNwYXNlIDM8L2tl
eXdvcmQ+PGtleXdvcmQ+Q2FzcGFzZSA3PC9rZXl3b3JkPjxrZXl3b3JkPkNhc3Bhc2VzL21ldGFi
b2xpc208L2tleXdvcmQ+PGtleXdvcmQ+Q2VsbCBEaXZpc2lvbi9kcnVnIGVmZmVjdHM8L2tleXdv
cmQ+PGtleXdvcmQ+Q2VsbCBMaW5lLCBUdW1vcjwva2V5d29yZD48a2V5d29yZD5DZWxsIFN1cnZp
dmFsL2RydWcgZWZmZWN0czwva2V5d29yZD48a2V5d29yZD5Db2xvcmluZyBBZ2VudHM8L2tleXdv
cmQ+PGtleXdvcmQ+RE5BLCBDb21wbGVtZW50YXJ5L2Jpb3N5bnRoZXNpcy9nZW5ldGljczwva2V5
d29yZD48a2V5d29yZD5IdW1hbnM8L2tleXdvcmQ+PGtleXdvcmQ+TC1MYWN0YXRlIERlaHlkcm9n
ZW5hc2UvbWV0YWJvbGlzbTwva2V5d29yZD48a2V5d29yZD5MdW5nIE5lb3BsYXNtcy8qZHJ1ZyB0
aGVyYXB5L3BhdGhvbG9neTwva2V5d29yZD48a2V5d29yZD5NaWNyb3Njb3B5LCBGbHVvcmVzY2Vu
Y2U8L2tleXdvcmQ+PGtleXdvcmQ+T2xpZ29udWNsZW90aWRlIEFycmF5IFNlcXVlbmNlIEFuYWx5
c2lzPC9rZXl3b3JkPjxrZXl3b3JkPlBsYW50IEV4dHJhY3RzL3BoYXJtYWNvbG9neTwva2V5d29y
ZD48a2V5d29yZD5TY3V0ZWxsYXJpYS8qY2hlbWlzdHJ5PC9rZXl3b3JkPjxrZXl3b3JkPlRldHJh
em9saXVtIFNhbHRzPC9rZXl3b3JkPjxrZXl3b3JkPlRoaWF6b2xlczwva2V5d29yZD48L2tleXdv
cmRzPjxkYXRlcz48eWVhcj4yMDA0PC95ZWFyPjxwdWItZGF0ZXM+PGRhdGU+U2VwIDE3PC9kYXRl
PjwvcHViLWRhdGVzPjwvZGF0ZXM+PGlzYm4+MDAyNC0zMjA1IChQcmludCkmI3hEOzAwMjQtMzIw
NTwvaXNibj48YWNjZXNzaW9uLW51bT4xNTMyNTg0ODwvYWNjZXNzaW9uLW51bT48dXJscz48L3Vy
bHM+PGVsZWN0cm9uaWMtcmVzb3VyY2UtbnVtPjEwLjEwMTYvai5sZnMuMjAwNC4wNS4wMTU8L2Vs
ZWN0cm9uaWMtcmVzb3VyY2UtbnVtPjxyZW1vdGUtZGF0YWJhc2UtcHJvdmlkZXI+TkxNPC9yZW1v
dGUtZGF0YWJhc2UtcHJvdmlkZXI+PGxhbmd1YWdlPmVuZzwvbGFuZ3VhZ2U+PC9yZWNvcmQ+PC9D
aXRlPjxDaXRlPjxBdXRob3I+R29uZzwvQXV0aG9yPjxZZWFyPjIwMTU8L1llYXI+PFJlY051bT45
NDwvUmVjTnVtPjxyZWNvcmQ+PHJlYy1udW1iZXI+OTQ8L3JlYy1udW1iZXI+PGZvcmVpZ24ta2V5
cz48a2V5IGFwcD0iRU4iIGRiLWlkPSJ4ZXcycGRkc3YyYXByZGVwdHB3eHh2ZXh4ZXgyMjlhYXB4
NXYiIHRpbWVzdGFtcD0iMTcyMjg5NjMyMiI+OTQ8L2tleT48L2ZvcmVpZ24ta2V5cz48cmVmLXR5
cGUgbmFtZT0iSm91cm5hbCBBcnRpY2xlIj4xNzwvcmVmLXR5cGU+PGNvbnRyaWJ1dG9ycz48YXV0
aG9ycz48YXV0aG9yPkdvbmcsIFQuPC9hdXRob3I+PGF1dGhvcj5XYW5nLCBDLiBGLjwvYXV0aG9y
PjxhdXRob3I+WXVhbiwgSi4gUi48L2F1dGhvcj48YXV0aG9yPkxpLCBZLjwvYXV0aG9yPjxhdXRo
b3I+R3UsIEouIEYuPC9hdXRob3I+PGF1dGhvcj5aaGFvLCBCLiBKLjwvYXV0aG9yPjxhdXRob3I+
WmhhbmcsIEwuPC9hdXRob3I+PGF1dGhvcj5KaWEsIFguIEIuPC9hdXRob3I+PGF1dGhvcj5GZW5n
LCBMLjwvYXV0aG9yPjxhdXRob3I+TGl1LCBTLiBMLjwvYXV0aG9yPjwvYXV0aG9ycz48L2NvbnRy
aWJ1dG9ycz48YXV0aC1hZGRyZXNzPkRlcGFydG1lbnQgb2YgT25jb2xvZ3ksIFRoZSBBZmZpbGlh
dGVkIEhvc3BpdGFsIG9mIE5hbmppbmcgVW5pdmVyc2l0eSBvZiBDaGluZXNlIE1lZGljaW5lLCBO
by4gMTU1LCBIYW56aG9uZyBSb2FkLCBOYW5qaW5nIDIxMDAyOSwgQ2hpbmEgOyBLZXkgTGFib3Jh
dG9yeSBvZiBOZXcgRHJ1ZyBEZWxpdmVyeSBTeXN0ZW1zIG9mIENoaW5lc2UgTWF0ZXJpYSBNZWRp
Y2EsIEppYW5nc3UgUHJvdmluY2lhbCBBY2FkZW15IG9mIENoaW5lc2UgTWVkaWNpbmUsIFNoaSBa
aSBTdHJlZXQgTm8uIDEwMCwgSG9uZ3NoYW4gUm9hZCwgSmlhbmdzdSwgTmFuamluZyAyMTAwMjgs
IENoaW5hLiYjeEQ7S2V5IExhYm9yYXRvcnkgb2YgTmV3IERydWcgRGVsaXZlcnkgU3lzdGVtcyBv
ZiBDaGluZXNlIE1hdGVyaWEgTWVkaWNhLCBKaWFuZ3N1IFByb3ZpbmNpYWwgQWNhZGVteSBvZiBD
aGluZXNlIE1lZGljaW5lLCBTaGkgWmkgU3RyZWV0IE5vLiAxMDAsIEhvbmdzaGFuIFJvYWQsIEpp
YW5nc3UsIE5hbmppbmcgMjEwMDI4LCBDaGluYSA7IEFuaHVpIFVuaXZlcnNpdHkgb2YgQ2hpbmVz
ZSBNZWRpY2luZSwgSGVmZWkgMjMwMDM4LCBDaGluYS4mI3hEO0tleSBMYWJvcmF0b3J5IG9mIE5l
dyBEcnVnIERlbGl2ZXJ5IFN5c3RlbXMgb2YgQ2hpbmVzZSBNYXRlcmlhIE1lZGljYSwgSmlhbmdz
dSBQcm92aW5jaWFsIEFjYWRlbXkgb2YgQ2hpbmVzZSBNZWRpY2luZSwgU2hpIFppIFN0cmVldCBO
by4gMTAwLCBIb25nc2hhbiBSb2FkLCBKaWFuZ3N1LCBOYW5qaW5nIDIxMDAyOCwgQ2hpbmEgOyBT
Y2hvb2wgb2YgUGhhcm1hY3ksIEppYW5nc3UgVW5pdmVyc2l0eSwgWmhlbmppYW5nIDIxMjAxMywg
Q2hpbmEuJiN4RDtLZXkgTGFib3JhdG9yeSBvZiBOZXcgRHJ1ZyBEZWxpdmVyeSBTeXN0ZW1zIG9m
IENoaW5lc2UgTWF0ZXJpYSBNZWRpY2EsIEppYW5nc3UgUHJvdmluY2lhbCBBY2FkZW15IG9mIENo
aW5lc2UgTWVkaWNpbmUsIFNoaSBaaSBTdHJlZXQgTm8uIDEwMCwgSG9uZ3NoYW4gUm9hZCwgSmlh
bmdzdSwgTmFuamluZyAyMTAwMjgsIENoaW5hLiYjeEQ7RGVwYXJ0bWVudCBvZiBPbmNvbG9neSwg
VGhlIEFmZmlsaWF0ZWQgSG9zcGl0YWwgb2YgTmFuamluZyBVbml2ZXJzaXR5IG9mIENoaW5lc2Ug
TWVkaWNpbmUsIE5vLiAxNTUsIEhhbnpob25nIFJvYWQsIE5hbmppbmcgMjEwMDI5LCBDaGluYS48
L2F1dGgtYWRkcmVzcz48dGl0bGVzPjx0aXRsZT5JbmhpYml0aW9uIG9mIFR1bW9yIEdyb3d0aCBh
bmQgSW1tdW5vbW9kdWxhdG9yeSBFZmZlY3RzIG9mIEZsYXZvbm9pZHMgYW5kIFNjdXRlYmFyYmF0
aW5lcyBvZiBTY3V0ZWxsYXJpYSBiYXJiYXRhIEQuIERvbiBpbiBMZXdpcy1CZWFyaW5nIEM1N0JM
LzYgTWljZTwvdGl0bGU+PHNlY29uZGFyeS10aXRsZT5FdmlkIEJhc2VkIENvbXBsZW1lbnQgQWx0
ZXJuYXQgTWVkPC9zZWNvbmRhcnktdGl0bGU+PC90aXRsZXM+PHBlcmlvZGljYWw+PGZ1bGwtdGl0
bGU+RXZpZCBCYXNlZCBDb21wbGVtZW50IEFsdGVybmF0IE1lZDwvZnVsbC10aXRsZT48L3Blcmlv
ZGljYWw+PHBhZ2VzPjYzMDc2MDwvcGFnZXM+PHZvbHVtZT4yMDE1PC92b2x1bWU+PGVkaXRpb24+
MjAxNS8wNi8xMzwvZWRpdGlvbj48ZGF0ZXM+PHllYXI+MjAxNTwveWVhcj48L2RhdGVzPjxpc2Ju
PjE3NDEtNDI3WCAoUHJpbnQpJiN4RDsxNzQxLTQyN3g8L2lzYm4+PGFjY2Vzc2lvbi1udW0+MjYw
NjQxNjc8L2FjY2Vzc2lvbi1udW0+PHVybHM+PC91cmxzPjxjdXN0b20yPlBNQzQ0MzM2NzE8L2N1
c3RvbTI+PGVsZWN0cm9uaWMtcmVzb3VyY2UtbnVtPjEwLjExNTUvMjAxNS82MzA3NjA8L2VsZWN0
cm9uaWMtcmVzb3VyY2UtbnVtPjxyZW1vdGUtZGF0YWJhc2UtcHJvdmlkZXI+TkxNPC9yZW1vdGUt
ZGF0YWJhc2UtcHJvdmlkZXI+PGxhbmd1YWdlPmVuZzwvbGFuZ3VhZ2U+PC9yZWNvcmQ+PC9DaXRl
PjxDaXRlPjxBdXRob3I+WWFuZzwvQXV0aG9yPjxZZWFyPjIwMTQ8L1llYXI+PFJlY051bT4xMDA8
L1JlY051bT48cmVjb3JkPjxyZWMtbnVtYmVyPjEwMDwvcmVjLW51bWJlcj48Zm9yZWlnbi1rZXlz
PjxrZXkgYXBwPSJFTiIgZGItaWQ9InhldzJwZGRzdjJhcHJkZXB0cHd4eHZleHhleDIyOWFhcHg1
diIgdGltZXN0YW1wPSIxNzIyODk2NjEzIj4xMDA8L2tleT48L2ZvcmVpZ24ta2V5cz48cmVmLXR5
cGUgbmFtZT0iSm91cm5hbCBBcnRpY2xlIj4xNzwvcmVmLXR5cGU+PGNvbnRyaWJ1dG9ycz48YXV0
aG9ycz48YXV0aG9yPllhbmcsIFguPC9hdXRob3I+PGF1dGhvcj5ZYW5nLCBZLjwvYXV0aG9yPjxh
dXRob3I+VGFuZywgUy48L2F1dGhvcj48YXV0aG9yPlRhbmcsIEguPC9hdXRob3I+PGF1dGhvcj5Z
YW5nLCBHLjwvYXV0aG9yPjxhdXRob3I+WHUsIFEuPC9hdXRob3I+PGF1dGhvcj5XdSwgSi48L2F1
dGhvcj48L2F1dGhvcnM+PC9jb250cmlidXRvcnM+PGF1dGgtYWRkcmVzcz5EZXBhcnRtZW50IG9m
IERlcm1hdG9sb2d5LCBEYXBpbmcgSG9zcGl0YWwsIFRoaXJkIE1pbGl0YXJ5IE1lZGljYWwgVW5p
dmVyc2l0eSwgQ2hpbmEuPC9hdXRoLWFkZHJlc3M+PHRpdGxlcz48dGl0bGU+QW50aS10dW1vciBl
ZmZlY3Qgb2YgcG9seXNhY2NoYXJpZGVzIGZyb20gU2N1dGVsbGFyaWEgYmFyYmF0YSBELiBEb24g
b24gdGhlIDk1LUQgeGVub2dyYWZ0IG1vZGVsIHZpYSBpbmhpYml0aW9uIG9mIHRoZSBDLW1ldCBw
YXRod2F5PC90aXRsZT48c2Vjb25kYXJ5LXRpdGxlPkogUGhhcm1hY29sIFNjaTwvc2Vjb25kYXJ5
LXRpdGxlPjwvdGl0bGVzPjxwZXJpb2RpY2FsPjxmdWxsLXRpdGxlPkogUGhhcm1hY29sIFNjaTwv
ZnVsbC10aXRsZT48L3BlcmlvZGljYWw+PHBhZ2VzPjI1NS02MzwvcGFnZXM+PHZvbHVtZT4xMjU8
L3ZvbHVtZT48bnVtYmVyPjM8L251bWJlcj48ZWRpdGlvbj4yMDE0LzA3LzIzPC9lZGl0aW9uPjxr
ZXl3b3Jkcz48a2V5d29yZD5BbmltYWxzPC9rZXl3b3JkPjxrZXl3b3JkPkFudGluZW9wbGFzdGlj
IEFnZW50cywgUGh5dG9nZW5pYy8qcGhhcm1hY29sb2d5Lyp0aGVyYXBldXRpYyB1c2U8L2tleXdv
cmQ+PGtleXdvcmQ+Q2FyY2lub21hL2Jsb29kIHN1cHBseS8qZHJ1ZyB0aGVyYXB5LypnZW5ldGlj
cy9wYXRob2xvZ3k8L2tleXdvcmQ+PGtleXdvcmQ+Q2VsbCBMaW5lLCBUdW1vcjwva2V5d29yZD48
a2V5d29yZD5DZWxsIFRyYW5zZm9ybWF0aW9uLCBOZW9wbGFzdGljL2RydWcgZWZmZWN0czwva2V5
d29yZD48a2V5d29yZD5EaXNlYXNlIE1vZGVscywgQW5pbWFsPC9rZXl3b3JkPjxrZXl3b3JkPkhl
dGVyb2dyYWZ0czwva2V5d29yZD48a2V5d29yZD5IdW1hbnM8L2tleXdvcmQ+PGtleXdvcmQ+THVu
ZyBOZW9wbGFzbXMvYmxvb2Qgc3VwcGx5LypkcnVnIHRoZXJhcHkvKmdlbmV0aWNzL3BhdGhvbG9n
eTwva2V5d29yZD48a2V5d29yZD5NQVAgS2luYXNlIFNpZ25hbGluZyBTeXN0ZW0vZHJ1ZyBlZmZl
Y3RzL2dlbmV0aWNzPC9rZXl3b3JkPjxrZXl3b3JkPk1pY2UsIEluYnJlZCBCQUxCIEM8L2tleXdv
cmQ+PGtleXdvcmQ+TWljZSwgTnVkZTwva2V5d29yZD48a2V5d29yZD5OZW9wbGFzbSBUcmFuc3Bs
YW50YXRpb248L2tleXdvcmQ+PGtleXdvcmQ+T25jb2dlbmUgUHJvdGVpbiB2LWFrdC9tZXRhYm9s
aXNtPC9rZXl3b3JkPjxrZXl3b3JkPipQaHl0b3RoZXJhcHk8L2tleXdvcmQ+PGtleXdvcmQ+UGxh
bnQgRXh0cmFjdHMvKmNoZW1pc3RyeTwva2V5d29yZD48a2V5d29yZD5Qb2x5c2FjY2hhcmlkZXMv
KnBoYXJtYWNvbG9neS8qdGhlcmFwZXV0aWMgdXNlPC9rZXl3b3JkPjxrZXl3b3JkPlByb3RvLU9u
Y29nZW5lIFByb3RlaW5zIGMtbWV0LyptZXRhYm9saXNtPC9rZXl3b3JkPjxrZXl3b3JkPlNjdXRl
bGxhcmlhPC9rZXl3b3JkPjxrZXl3b3JkPlNpZ25hbCBUcmFuc2R1Y3Rpb24vKmRydWcgZWZmZWN0
cy8qZ2VuZXRpY3M8L2tleXdvcmQ+PC9rZXl3b3Jkcz48ZGF0ZXM+PHllYXI+MjAxNDwveWVhcj48
L2RhdGVzPjxpc2JuPjEzNDctODYxMzwvaXNibj48YWNjZXNzaW9uLW51bT4yNTA0ODAxNjwvYWNj
ZXNzaW9uLW51bT48dXJscz48L3VybHM+PGVsZWN0cm9uaWMtcmVzb3VyY2UtbnVtPjEwLjEyNTQv
anBocy4xMzI3NmZwPC9lbGVjdHJvbmljLXJlc291cmNlLW51bT48cmVtb3RlLWRhdGFiYXNlLXBy
b3ZpZGVyPk5MTTwvcmVtb3RlLWRhdGFiYXNlLXByb3ZpZGVyPjxsYW5ndWFnZT5lbmc8L2xhbmd1
YWdlPjwvcmVjb3JkPjwvQ2l0ZT48Q2l0ZT48QXV0aG9yPllhbmc8L0F1dGhvcj48WWVhcj4yMDE1
PC9ZZWFyPjxSZWNOdW0+MTAyPC9SZWNOdW0+PHJlY29yZD48cmVjLW51bWJlcj4xMDI8L3JlYy1u
dW1iZXI+PGZvcmVpZ24ta2V5cz48a2V5IGFwcD0iRU4iIGRiLWlkPSJ4ZXcycGRkc3YyYXByZGVw
dHB3eHh2ZXh4ZXgyMjlhYXB4NXYiIHRpbWVzdGFtcD0iMTcyMjg5NjcyMSI+MTAyPC9rZXk+PC9m
b3JlaWduLWtleXM+PHJlZi10eXBlIG5hbWU9IkpvdXJuYWwgQXJ0aWNsZSI+MTc8L3JlZi10eXBl
Pjxjb250cmlidXRvcnM+PGF1dGhvcnM+PGF1dGhvcj5ZYW5nLCBKLjwvYXV0aG9yPjxhdXRob3I+
WWFuZywgRy48L2F1dGhvcj48YXV0aG9yPkhvdSwgRy48L2F1dGhvcj48YXV0aG9yPkxpdSwgUS48
L2F1dGhvcj48YXV0aG9yPkh1LCBXLjwvYXV0aG9yPjxhdXRob3I+WmhhbywgUC4gVS48L2F1dGhv
cj48YXV0aG9yPkhlLCBZLiBJLjwvYXV0aG9yPjwvYXV0aG9ycz48L2NvbnRyaWJ1dG9ycz48YXV0
aC1hZGRyZXNzPkRlcGFydG1lbnQgb2YgVGhvcmFjaWMgU3VyZ2VyeSwgUGVvcGxlJmFwb3M7cyBI
b3NwaXRhbCBvZiBIZW5hbiBQcm92aW5jZSwgWmhlbmd6aG91LCBIZW5hbiA0NTAwMDMsIFAuUi4g
Q2hpbmEuPC9hdXRoLWFkZHJlc3M+PHRpdGxlcz48dGl0bGU+U2N1dGVsbGFyaWEgYmFyYmF0YSBE
LiBEb24gcG9seXNhY2NoYXJpZGVzIGluaGliaXQgdGhlIGdyb3d0aCBvZiBDYWx1LTMgeGVub2dy
YWZ0IHR1bW9ycyB2aWEgc3VwcHJlc3Npb24gb2YgdGhlIEhFUjIgcGF0aHdheSBhbmQgYW5naW9n
ZW5lc2lzPC90aXRsZT48c2Vjb25kYXJ5LXRpdGxlPk9uY29sIExldHQ8L3NlY29uZGFyeS10aXRs
ZT48L3RpdGxlcz48cGVyaW9kaWNhbD48ZnVsbC10aXRsZT5PbmNvbCBMZXR0PC9mdWxsLXRpdGxl
PjwvcGVyaW9kaWNhbD48cGFnZXM+MjcyMS0yNzI1PC9wYWdlcz48dm9sdW1lPjk8L3ZvbHVtZT48
bnVtYmVyPjY8L251bWJlcj48ZWRpdGlvbj4yMDE1LzA3LzAzPC9lZGl0aW9uPjxrZXl3b3Jkcz48
a2V5d29yZD5DYWx1LTM8L2tleXdvcmQ+PGtleXdvcmQ+U2N1dGVsbGFyaWEgYmFyYmF0YSBELiBE
b24gcG9seXNhY2NoYXJpZGVzPC9rZXl3b3JkPjxrZXl3b3JkPlRyYWRpdGlvbmFsIENoaW5lc2Ug
TWVkaWNpbmU8L2tleXdvcmQ+PGtleXdvcmQ+aHVtYW4gZXBpZGVybWFsIGdyb3d0aCBmYWN0b3Ig
cmVjZXB0b3IgMjwva2V5d29yZD48a2V5d29yZD5ub24tc21hbGwgY2VsbCBsdW5nIGNhbmNlcjwv
a2V5d29yZD48L2tleXdvcmRzPjxkYXRlcz48eWVhcj4yMDE1PC95ZWFyPjxwdWItZGF0ZXM+PGRh
dGU+SnVuPC9kYXRlPjwvcHViLWRhdGVzPjwvZGF0ZXM+PGlzYm4+MTc5Mi0xMDc0IChQcmludCkm
I3hEOzE3OTItMTA3NDwvaXNibj48YWNjZXNzaW9uLW51bT4yNjEzNzEzNTwvYWNjZXNzaW9uLW51
bT48dXJscz48L3VybHM+PGN1c3RvbTI+UE1DNDQ3MzcxNTwvY3VzdG9tMj48ZWxlY3Ryb25pYy1y
ZXNvdXJjZS1udW0+MTAuMzg5Mi9vbC4yMDE1LjMxMjc8L2VsZWN0cm9uaWMtcmVzb3VyY2UtbnVt
PjxyZW1vdGUtZGF0YWJhc2UtcHJvdmlkZXI+TkxNPC9yZW1vdGUtZGF0YWJhc2UtcHJvdmlkZXI+
PGxhbmd1YWdlPmVuZzwvbGFuZ3VhZ2U+PC9yZWNvcmQ+PC9DaXRlPjxDaXRlPjxBdXRob3I+TGl1
PC9BdXRob3I+PFllYXI+MjAxODwvWWVhcj48UmVjTnVtPjEwNTwvUmVjTnVtPjxyZWNvcmQ+PHJl
Yy1udW1iZXI+MTA1PC9yZWMtbnVtYmVyPjxmb3JlaWduLWtleXM+PGtleSBhcHA9IkVOIiBkYi1p
ZD0ieGV3MnBkZHN2MmFwcmRlcHRwd3h4dmV4eGV4MjI5YWFweDV2IiB0aW1lc3RhbXA9IjE3MjI4
OTY5MjkiPjEwNTwva2V5PjwvZm9yZWlnbi1rZXlzPjxyZWYtdHlwZSBuYW1lPSJKb3VybmFsIEFy
dGljbGUiPjE3PC9yZWYtdHlwZT48Y29udHJpYnV0b3JzPjxhdXRob3JzPjxhdXRob3I+TGl1LCBK
LjwvYXV0aG9yPjxhdXRob3I+SmlhbmcsIE0uPC9hdXRob3I+PGF1dGhvcj5MaSwgWi48L2F1dGhv
cj48YXV0aG9yPlpoYW5nLCBYLjwvYXV0aG9yPjxhdXRob3I+TGksIFguPC9hdXRob3I+PGF1dGhv
cj5IYW8sIFkuPC9hdXRob3I+PGF1dGhvcj5TdSwgWC48L2F1dGhvcj48YXV0aG9yPlpodSwgSi48
L2F1dGhvcj48YXV0aG9yPlpoZW5nLCBDLjwvYXV0aG9yPjxhdXRob3I+WGlhbywgVy48L2F1dGhv
cj48YXV0aG9yPldhbmcsIFkuPC9hdXRob3I+PC9hdXRob3JzPjwvY29udHJpYnV0b3JzPjxhdXRo
LWFkZHJlc3M+S2V5IExhYm9yYXRvcnkgb2YgUmVzb3VyY2UgQmlvbG9neSBhbmQgQmlvdGVjaG5v
bG9neSBpbiBXZXN0ZXJuIENoaW5hLCBNaW5pc3RyeSBvZiBFZHVjYXRpb24sIFNjaG9vbCBvZiBM
aWZlIFNjaWVuY2VzLCBOb3J0aHdlc3QgVW5pdmVyc2l0eSwgWGkmYXBvczthbiwgQ2hpbmEuJiN4
RDtQaGFybWFjb2xvZ3kgRGVwYXJ0bWVudCwgU2Nob29sIG9mIFBoYXJtYWN5LCBTaGloZXppIFVu
aXZlcnNpdHksIFNoaWhlemksIENoaW5hLiYjeEQ7U3RhdGUgS2V5IExhYm9yYXRvcnkgb2YgTmV3
LXRlY2ggZm9yIENoaW5lc2UgTWVkaWNpbmUgUGhhcm1hY2V1dGljYWwgUHJvY2VzcywgSmlhbmdz
dSBLYW5pb24gUGFybWFjZXV0aWNhbCwgQ28uLCBMdGQuLCBMaWFueXVuZ2FuZywgQ2hpbmEuPC9h
dXRoLWFkZHJlc3M+PHRpdGxlcz48dGl0bGU+QSBOb3ZlbCBTeXN0ZW1zIFBoYXJtYWNvbG9neSBN
ZXRob2QgdG8gSW52ZXN0aWdhdGUgTW9sZWN1bGFyIE1lY2hhbmlzbXMgb2YgU2N1dGVsbGFyaWEg
YmFyYmF0YSBELiBEb24gZm9yIE5vbi1zbWFsbCBDZWxsIEx1bmcgQ2FuY2VyPC90aXRsZT48c2Vj
b25kYXJ5LXRpdGxlPkZyb250IFBoYXJtYWNvbDwvc2Vjb25kYXJ5LXRpdGxlPjwvdGl0bGVzPjxw
ZXJpb2RpY2FsPjxmdWxsLXRpdGxlPkZyb250IFBoYXJtYWNvbDwvZnVsbC10aXRsZT48L3Blcmlv
ZGljYWw+PHBhZ2VzPjE0NzM8L3BhZ2VzPjx2b2x1bWU+OTwvdm9sdW1lPjxlZGl0aW9uPjIwMTkv
MDEvMDk8L2VkaXRpb24+PGtleXdvcmRzPjxrZXl3b3JkPlNjdXRlbGxhcmlhIGJhcmJhdGEgRC4g
RG9uPC9rZXl3b3JkPjxrZXl3b3JkPmJhaWNhbGVpbjwva2V5d29yZD48a2V5d29yZD5ub24tc21h
bGwgY2VsbCBsdW5nIGNhbmNlcjwva2V5d29yZD48a2V5d29yZD5zeXN0ZW1zIHBoYXJtYWNvbG9n
eTwva2V5d29yZD48a2V5d29yZD50aGUgbW9sZWN1bGFyIG1lY2hhbmlzbTwva2V5d29yZD48L2tl
eXdvcmRzPjxkYXRlcz48eWVhcj4yMDE4PC95ZWFyPjwvZGF0ZXM+PGlzYm4+MTY2My05ODEyIChQ
cmludCkmI3hEOzE2NjMtOTgxMjwvaXNibj48YWNjZXNzaW9uLW51bT4zMDYxODc2MzwvYWNjZXNz
aW9uLW51bT48dXJscz48L3VybHM+PGN1c3RvbTI+UE1DNjMwNDM1NTwvY3VzdG9tMj48ZWxlY3Ry
b25pYy1yZXNvdXJjZS1udW0+MTAuMzM4OS9mcGhhci4yMDE4LjAxNDczPC9lbGVjdHJvbmljLXJl
c291cmNlLW51bT48cmVtb3RlLWRhdGFiYXNlLXByb3ZpZGVyPk5MTTwvcmVtb3RlLWRhdGFiYXNl
LXByb3ZpZGVyPjxsYW5ndWFnZT5lbmc8L2xhbmd1YWdlPjwvcmVjb3JkPjwvQ2l0ZT48Q2l0ZT48
QXV0aG9yPldhbmc8L0F1dGhvcj48WWVhcj4yMDE4PC9ZZWFyPjxSZWNOdW0+MTA3PC9SZWNOdW0+
PHJlY29yZD48cmVjLW51bWJlcj4xMDc8L3JlYy1udW1iZXI+PGZvcmVpZ24ta2V5cz48a2V5IGFw
cD0iRU4iIGRiLWlkPSJ4ZXcycGRkc3YyYXByZGVwdHB3eHh2ZXh4ZXgyMjlhYXB4NXYiIHRpbWVz
dGFtcD0iMTcyMjg5Njk2NyI+MTA3PC9rZXk+PC9mb3JlaWduLWtleXM+PHJlZi10eXBlIG5hbWU9
IkpvdXJuYWwgQXJ0aWNsZSI+MTc8L3JlZi10eXBlPjxjb250cmlidXRvcnM+PGF1dGhvcnM+PGF1
dGhvcj5XYW5nLCBRLjwvYXV0aG9yPjxhdXRob3I+QWNoYXJ5YSwgTi48L2F1dGhvcj48YXV0aG9y
PkxpdSwgWi48L2F1dGhvcj48YXV0aG9yPlpob3UsIFguPC9hdXRob3I+PGF1dGhvcj5Dcm9taWUs
IE0uPC9hdXRob3I+PGF1dGhvcj5aaHUsIEouPC9hdXRob3I+PGF1dGhvcj5HYW8sIFcuPC9hdXRo
b3I+PC9hdXRob3JzPjwvY29udHJpYnV0b3JzPjxhdXRoLWFkZHJlc3M+RGVwYXJ0bWVudCBvZiBF
bnZpcm9ubWVudGFsIFRveGljb2xvZ3ksIFRoZSBJbnN0aXR1dGUgb2YgRW52aXJvbm1lbnRhbCBh
bmQgSHVtYW4gSGVhbHRoLCBUZXhhcyBUZWNoIFVuaXZlcnNpdHksIEx1YmJvY2ssIFRleGFzIDc5
NDE2LCBVbml0ZWQgU3RhdGVzOyBEZXBhcnRtZW50IG9mIFJlc3BpcmF0b3J5IE1lZGljaW5lLCBK
aWFuZ3N1IFByb3ZpbmNlIEhvc3BpdGFsIG9mIENoaW5lc2UgTWVkaWNpbmUsIEFmZmlsaWF0ZWQg
SG9zcGl0YWwgb2YgTmFuamluZyBVbml2ZXJzaXR5IG9mIENoaW5lc2UgTWVkaWNpbmUsIE5hbmpp
bmcsIEppYW5nc3UgMjEwMDI5LCBDaGluYS4mI3hEO0RlcGFydG1lbnQgb2YgRW52aXJvbm1lbnRh
bCBUb3hpY29sb2d5LCBUaGUgSW5zdGl0dXRlIG9mIEVudmlyb25tZW50YWwgYW5kIEh1bWFuIEhl
YWx0aCwgVGV4YXMgVGVjaCBVbml2ZXJzaXR5LCBMdWJib2NrLCBUZXhhcyA3OTQxNiwgVW5pdGVk
IFN0YXRlcy4mI3hEO0RlcGFydG1lbnQgb2YgUmVzcGlyYXRvcnkgTWVkaWNpbmUsIEppYW5nc3Ug
UHJvdmluY2UgSG9zcGl0YWwgb2YgQ2hpbmVzZSBNZWRpY2luZSwgQWZmaWxpYXRlZCBIb3NwaXRh
bCBvZiBOYW5qaW5nIFVuaXZlcnNpdHkgb2YgQ2hpbmVzZSBNZWRpY2luZSwgTmFuamluZywgSmlh
bmdzdSAyMTAwMjksIENoaW5hLiYjeEQ7RGVwYXJ0bWVudCBvZiBFbnZpcm9ubWVudGFsIFRveGlj
b2xvZ3ksIFRoZSBJbnN0aXR1dGUgb2YgRW52aXJvbm1lbnRhbCBhbmQgSHVtYW4gSGVhbHRoLCBU
ZXhhcyBUZWNoIFVuaXZlcnNpdHksIEx1YmJvY2ssIFRleGFzIDc5NDE2LCBVbml0ZWQgU3RhdGVz
LiBFbGVjdHJvbmljIGFkZHJlc3M6IHdlaW1pbi5nYW9AdHR1LmVkdS48L2F1dGgtYWRkcmVzcz48
dGl0bGVzPjx0aXRsZT5FbmhhbmNlZCBhbnRpY2FuY2VyIGVmZmVjdHMgb2YgU2N1dGVsbGFyaWEg
YmFyYmF0YSBELiBEb24gaW4gY29tYmluYXRpb24gd2l0aCB0cmFkaXRpb25hbCBDaGluZXNlIG1l
ZGljaW5lIGNvbXBvbmVudHMgb24gbm9uLXNtYWxsIGNlbGwgbHVuZyBjYW5jZXIgY2VsbHM8L3Rp
dGxlPjxzZWNvbmRhcnktdGl0bGU+SiBFdGhub3BoYXJtYWNvbDwvc2Vjb25kYXJ5LXRpdGxlPjwv
dGl0bGVzPjxwZXJpb2RpY2FsPjxmdWxsLXRpdGxlPkogRXRobm9waGFybWFjb2w8L2Z1bGwtdGl0
bGU+PC9wZXJpb2RpY2FsPjxwYWdlcz4xNDAtMTUxPC9wYWdlcz48dm9sdW1lPjIxNzwvdm9sdW1l
PjxlZGl0aW9uPjIwMTgvMDIvMjA8L2VkaXRpb24+PGtleXdvcmRzPjxrZXl3b3JkPkE1NDkgQ2Vs
bHM8L2tleXdvcmQ+PGtleXdvcmQ+QW50aW5lb3BsYXN0aWMgQWdlbnRzLCBQaHl0b2dlbmljL2lz
b2xhdGlvbiAmYW1wOyBwdXJpZmljYXRpb24vKnBoYXJtYWNvbG9neTwva2V5d29yZD48a2V5d29y
ZD5BbnRpbmVvcGxhc3RpYyBDb21iaW5lZCBDaGVtb3RoZXJhcHkgUHJvdG9jb2xzLypwaGFybWFj
b2xvZ3k8L2tleXdvcmQ+PGtleXdvcmQ+QXBvcHRvc2lzL2RydWcgZWZmZWN0czwva2V5d29yZD48
a2V5d29yZD5DYXJjaW5vbWEsIE5vbi1TbWFsbC1DZWxsIEx1bmcvKmRydWcgdGhlcmFweS9tZXRh
Ym9saXNtL3BhdGhvbG9neTwva2V5d29yZD48a2V5d29yZD5DZWxsIFByb2xpZmVyYXRpb24vZHJ1
ZyBlZmZlY3RzPC9rZXl3b3JkPjxrZXl3b3JkPkRvc2UtUmVzcG9uc2UgUmVsYXRpb25zaGlwLCBE
cnVnPC9rZXl3b3JkPjxrZXl3b3JkPkRydWcgU3luZXJnaXNtPC9rZXl3b3JkPjxrZXl3b3JkPkRy
dWdzLCBDaGluZXNlIEhlcmJhbC8qcGhhcm1hY29sb2d5PC9rZXl3b3JkPjxrZXl3b3JkPkVyYkIg
UmVjZXB0b3JzL2RydWcgZWZmZWN0cy9tZXRhYm9saXNtPC9rZXl3b3JkPjxrZXl3b3JkPkh1bWFu
czwva2V5d29yZD48a2V5d29yZD5MdW5nIE5lb3BsYXNtcy8qZHJ1ZyB0aGVyYXB5L21ldGFib2xp
c20vcGF0aG9sb2d5PC9rZXl3b3JkPjxrZXl3b3JkPlBoeXRvdGhlcmFweTwva2V5d29yZD48a2V5
d29yZD5QbGFudCBFeHRyYWN0cy9pc29sYXRpb24gJmFtcDsgcHVyaWZpY2F0aW9uLypwaGFybWFj
b2xvZ3k8L2tleXdvcmQ+PGtleXdvcmQ+UGxhbnRzLCBNZWRpY2luYWw8L2tleXdvcmQ+PGtleXdv
cmQ+KlNjdXRlbGxhcmlhL2NoZW1pc3RyeTwva2V5d29yZD48a2V5d29yZD5TaWduYWwgVHJhbnNk
dWN0aW9uL2RydWcgZWZmZWN0czwva2V5d29yZD48a2V5d29yZD5UdW1vciBTdXBwcmVzc29yIFBy
b3RlaW4gcDUzL21ldGFib2xpc208L2tleXdvcmQ+PGtleXdvcmQ+RWdmcjwva2V5d29yZD48a2V5
d29yZD5Oc2NsYzwva2V5d29yZD48a2V5d29yZD5TY3V0ZWxsYXJpYSBiYXJiYXRhIEQuIERvbjwv
a2V5d29yZD48a2V5d29yZD5UY208L2tleXdvcmQ+PGtleXdvcmQ+cDUzPC9rZXl3b3JkPjwva2V5
d29yZHM+PGRhdGVzPjx5ZWFyPjIwMTg8L3llYXI+PHB1Yi1kYXRlcz48ZGF0ZT5NYXkgMTA8L2Rh
dGU+PC9wdWItZGF0ZXM+PC9kYXRlcz48aXNibj4wMzc4LTg3NDE8L2lzYm4+PGFjY2Vzc2lvbi1u
dW0+Mjk0NTgxNDY8L2FjY2Vzc2lvbi1udW0+PHVybHM+PC91cmxzPjxlbGVjdHJvbmljLXJlc291
cmNlLW51bT4xMC4xMDE2L2ouamVwLjIwMTguMDIuMDIwPC9lbGVjdHJvbmljLXJlc291cmNlLW51
bT48cmVtb3RlLWRhdGFiYXNlLXByb3ZpZGVyPk5MTTwvcmVtb3RlLWRhdGFiYXNlLXByb3ZpZGVy
PjxsYW5ndWFnZT5lbmc8L2xhbmd1YWdlPjwvcmVjb3JkPjwvQ2l0ZT48Q2l0ZT48QXV0aG9yPkNo
dWk8L0F1dGhvcj48WWVhcj4yMDA1PC9ZZWFyPjxSZWNOdW0+MTE4PC9SZWNOdW0+PHJlY29yZD48
cmVjLW51bWJlcj4xMTg8L3JlYy1udW1iZXI+PGZvcmVpZ24ta2V5cz48a2V5IGFwcD0iRU4iIGRi
LWlkPSJ4ZXcycGRkc3YyYXByZGVwdHB3eHh2ZXh4ZXgyMjlhYXB4NXYiIHRpbWVzdGFtcD0iMTcy
Mjg5NzQzOCI+MTE4PC9rZXk+PC9mb3JlaWduLWtleXM+PHJlZi10eXBlIG5hbWU9IkpvdXJuYWwg
QXJ0aWNsZSI+MTc8L3JlZi10eXBlPjxjb250cmlidXRvcnM+PGF1dGhvcnM+PGF1dGhvcj5DaHVp
LCBDLiBILjwvYXV0aG9yPjxhdXRob3I+TGF1LCBGLiBZLjwvYXV0aG9yPjxhdXRob3I+VGFuZywg
Si4gQy48L2F1dGhvcj48YXV0aG9yPkthbiwgSy4gTC48L2F1dGhvcj48YXV0aG9yPkNoZW5nLCBH
LiBZLjwvYXV0aG9yPjxhdXRob3I+V29uZywgUi4gUy48L2F1dGhvcj48YXV0aG9yPktvaywgUy4g
SC48L2F1dGhvcj48YXV0aG9yPkxhaSwgUC4gQi48L2F1dGhvcj48YXV0aG9yPkhvLCBSLjwvYXV0
aG9yPjxhdXRob3I+R2FtYmFyaSwgUi48L2F1dGhvcj48YXV0aG9yPkNoYW4sIEEuIFMuPC9hdXRo
b3I+PC9hdXRob3JzPjwvY29udHJpYnV0b3JzPjxhdXRoLWFkZHJlc3M+Q2VudHJhbCBMYWJvcmF0
b3J5IG9mIHRoZSBJbnN0aXR1dGUgb2YgTW9sZWN1bGFyIFRlY2hub2xvZ3kgZm9yIERydWcgRGlz
Y292ZXJ5IGFuZCBTeW50aGVzaXMsIFRoZSBIb25nIEtvbmcgUG9seXRlY2huaWMgVW5pdmVyc2l0
eSwgSG9uZyBLb25nLCBQLlIuIENoaW5hLjwvYXV0aC1hZGRyZXNzPjx0aXRsZXM+PHRpdGxlPkFj
dGl2aXRpZXMgb2YgZnJlc2gganVpY2Ugb2YgU2N1dGVsbGFyaWEgYmFyYmF0YSBhbmQgd2FybWVk
IHdhdGVyIGV4dHJhY3Qgb2YgUmFkaXggU29waG9yYWUgVG9ua2luZW5zaXMgb24gYW50aS1wcm9s
aWZlcmF0aW9uIGFuZCBhcG9wdG9zaXMgb2YgaHVtYW4gY2FuY2VyIGNlbGwgbGluZXM8L3RpdGxl
PjxzZWNvbmRhcnktdGl0bGU+SW50IEogTW9sIE1lZDwvc2Vjb25kYXJ5LXRpdGxlPjwvdGl0bGVz
PjxwZXJpb2RpY2FsPjxmdWxsLXRpdGxlPkludCBKIE1vbCBNZWQ8L2Z1bGwtdGl0bGU+PC9wZXJp
b2RpY2FsPjxwYWdlcz4zMzctMzQxPC9wYWdlcz48dm9sdW1lPjE2PC92b2x1bWU+PG51bWJlcj4y
PC9udW1iZXI+PGVkaXRpb24+MjAwNS8wNy8xNDwvZWRpdGlvbj48a2V5d29yZHM+PGtleXdvcmQ+
QXBvcHRvc2lzLypkcnVnIGVmZmVjdHMvZ2VuZXRpY3M8L2tleXdvcmQ+PGtleXdvcmQ+KkJldmVy
YWdlczwva2V5d29yZD48a2V5d29yZD5DYXNwYXNlIDM8L2tleXdvcmQ+PGtleXdvcmQ+Q2FzcGFz
ZXMvbWV0YWJvbGlzbTwva2V5d29yZD48a2V5d29yZD5DZWxsIExpbmUsIFR1bW9yPC9rZXl3b3Jk
PjxrZXl3b3JkPkNlbGwgUHJvbGlmZXJhdGlvbi9kcnVnIGVmZmVjdHM8L2tleXdvcmQ+PGtleXdv
cmQ+Q2VsbCBTdXJ2aXZhbC9kcnVnIGVmZmVjdHM8L2tleXdvcmQ+PGtleXdvcmQ+RE5BIEZyYWdt
ZW50YXRpb24vZHJ1ZyBlZmZlY3RzPC9rZXl3b3JkPjxrZXl3b3JkPkRvc2UtUmVzcG9uc2UgUmVs
YXRpb25zaGlwLCBEcnVnPC9rZXl3b3JkPjxrZXl3b3JkPkRydWdzLCBDaGluZXNlIEhlcmJhbC9w
aGFybWFjb2xvZ3k8L2tleXdvcmQ+PGtleXdvcmQ+RW56eW1lIEFjdGl2YXRpb24vZHJ1ZyBlZmZl
Y3RzPC9rZXl3b3JkPjxrZXl3b3JkPipGYWJhY2VhZTwva2V5d29yZD48a2V5d29yZD5IdW1hbnM8
L2tleXdvcmQ+PGtleXdvcmQ+SW4gU2l0dSBOaWNrLUVuZCBMYWJlbGluZzwva2V5d29yZD48a2V5
d29yZD5QbGFudCBFeHRyYWN0cy9jaGVtaXN0cnkvKnBoYXJtYWNvbG9neTwva2V5d29yZD48a2V5
d29yZD4qU2N1dGVsbGFyaWE8L2tleXdvcmQ+PGtleXdvcmQ+V2F0ZXIvY2hlbWlzdHJ5PC9rZXl3
b3JkPjwva2V5d29yZHM+PGRhdGVzPjx5ZWFyPjIwMDU8L3llYXI+PHB1Yi1kYXRlcz48ZGF0ZT5B
dWc8L2RhdGU+PC9wdWItZGF0ZXM+PC9kYXRlcz48aXNibj4xMTA3LTM3NTYgKFByaW50KSYjeEQ7
MTEwNy0zNzU2PC9pc2JuPjxhY2Nlc3Npb24tbnVtPjE2MDEyNzcyPC9hY2Nlc3Npb24tbnVtPjx1
cmxzPjwvdXJscz48cmVtb3RlLWRhdGFiYXNlLXByb3ZpZGVyPk5MTTwvcmVtb3RlLWRhdGFiYXNl
LXByb3ZpZGVyPjxsYW5ndWFnZT5lbmc8L2xhbmd1YWdlPjwvcmVjb3JkPjwvQ2l0ZT48Q2l0ZT48
QXV0aG9yPkNoZW48L0F1dGhvcj48WWVhcj4yMDIxPC9ZZWFyPjxSZWNOdW0+MTIyPC9SZWNOdW0+
PHJlY29yZD48cmVjLW51bWJlcj4xMjI8L3JlYy1udW1iZXI+PGZvcmVpZ24ta2V5cz48a2V5IGFw
cD0iRU4iIGRiLWlkPSJ4ZXcycGRkc3YyYXByZGVwdHB3eHh2ZXh4ZXgyMjlhYXB4NXYiIHRpbWVz
dGFtcD0iMTcyMjg5NzY2MSI+MTIyPC9rZXk+PC9mb3JlaWduLWtleXM+PHJlZi10eXBlIG5hbWU9
IkpvdXJuYWwgQXJ0aWNsZSI+MTc8L3JlZi10eXBlPjxjb250cmlidXRvcnM+PGF1dGhvcnM+PGF1
dGhvcj5DaGVuLCBXLiBXLjwvYXV0aG9yPjxhdXRob3I+R29uZywgSy4gSy48L2F1dGhvcj48YXV0
aG9yPllhbmcsIEwuIEouPC9hdXRob3I+PGF1dGhvcj5EYWksIEouIEouPC9hdXRob3I+PGF1dGhv
cj5aaGFuZywgUS48L2F1dGhvcj48YXV0aG9yPldhbmcsIEYuPC9hdXRob3I+PGF1dGhvcj5MaSwg
WC4gTC48L2F1dGhvcj48YXV0aG9yPlhpLCBTLiBDLjwvYXV0aG9yPjxhdXRob3I+RHUsIEouPC9h
dXRob3I+PC9hdXRob3JzPjwvY29udHJpYnV0b3JzPjxhdXRoLWFkZHJlc3M+Q2VudGVyIFJlc2Vh
cmNoIEluc3RpdHV0ZSwgQmluemhvdSBNZWRpY2FsIFVuaXZlcnNpdHkgSG9zcGl0YWwsIDI1NjYw
MCwgQmluemhvdSwgUFIgQ2hpbmEuJiN4RDtEZXBhcnRtZW50IG9mIFBhdGhvbG9neSwgQmluemhv
dSBNZWRpY2FsIFVuaXZlcnNpdHkgSG9zcGl0YWwsIDI1NjYwMCwgQmluemhvdSwgUFIgQ2hpbmEu
JiN4RDtEZXBhcnRtZW50IG9mIE9uY29sb2d5LCBCaW56aG91IE1lZGljYWwgVW5pdmVyc2l0eSBI
b3NwaXRhbCwgMjU2NjAwLCBCaW56aG91LCBQUiBDaGluYS4mI3hEO0NlbnRlciBSZXNlYXJjaCBJ
bnN0aXR1dGUsIEJpbnpob3UgTWVkaWNhbCBVbml2ZXJzaXR5IEhvc3BpdGFsLCAyNTY2MDAsIEJp
bnpob3UsIFBSIENoaW5hLiBFbGVjdHJvbmljIGFkZHJlc3M6IHhoX3hpQHlhaG9vLmNvbS4mI3hE
O0NlbnRlciBSZXNlYXJjaCBJbnN0aXR1dGUsIEJpbnpob3UgTWVkaWNhbCBVbml2ZXJzaXR5IEhv
c3BpdGFsLCAyNTY2MDAsIEJpbnpob3UsIFBSIENoaW5hLiBFbGVjdHJvbmljIGFkZHJlc3M6IGRq
ZWRpdGhAMTI2LmNvbS48L2F1dGgtYWRkcmVzcz48dGl0bGVzPjx0aXRsZT5TY3V0ZWxsYXJpYWJh
cmJhdGEgRC4gRG9uIGV4dHJhY3Rpb24gc2VsZWN0aXZlbHkgdGFyZ2V0cyBzdGVtbmVzcy1wcm9u
ZSBOU0NMQyBjZWxscyBieSBhdHRlbnVhdGluZyBTT1gyL1NNTy9HTEkxIG5ldHdvcmsgbG9vcDwv
dGl0bGU+PHNlY29uZGFyeS10aXRsZT5KIEV0aG5vcGhhcm1hY29sPC9zZWNvbmRhcnktdGl0bGU+
PC90aXRsZXM+PHBlcmlvZGljYWw+PGZ1bGwtdGl0bGU+SiBFdGhub3BoYXJtYWNvbDwvZnVsbC10
aXRsZT48L3BlcmlvZGljYWw+PHBhZ2VzPjExMzI5NTwvcGFnZXM+PHZvbHVtZT4yNjU8L3ZvbHVt
ZT48ZWRpdGlvbj4yMDIwLzA4LzI2PC9lZGl0aW9uPjxrZXl3b3Jkcz48a2V5d29yZD5BNTQ5IENl
bGxzPC9rZXl3b3JkPjxrZXl3b3JkPkFuaW1hbHM8L2tleXdvcmQ+PGtleXdvcmQ+QW50aW5lb3Bs
YXN0aWMgQWdlbnRzLCBQaHl0b2dlbmljL2lzb2xhdGlvbiAmYW1wOyBwdXJpZmljYXRpb24vKnBo
YXJtYWNvbG9neTwva2V5d29yZD48a2V5d29yZD5DYXJjaW5vbWEsIE5vbi1TbWFsbC1DZWxsIEx1
bmcvKmRydWcgdGhlcmFweS9wYXRob2xvZ3k8L2tleXdvcmQ+PGtleXdvcmQ+Q2VsbCBMaW5lPC9r
ZXl3b3JkPjxrZXl3b3JkPkNlbGwgTGluZSwgVHVtb3I8L2tleXdvcmQ+PGtleXdvcmQ+RmVtYWxl
PC9rZXl3b3JkPjxrZXl3b3JkPkdlbmUgRXhwcmVzc2lvbiBSZWd1bGF0aW9uLCBOZW9wbGFzdGlj
PC9rZXl3b3JkPjxrZXl3b3JkPkh1bWFuczwva2V5d29yZD48a2V5d29yZD5MdW5nIE5lb3BsYXNt
cy8qZHJ1ZyB0aGVyYXB5L3BhdGhvbG9neTwva2V5d29yZD48a2V5d29yZD5NaWNlPC9rZXl3b3Jk
PjxrZXl3b3JkPk1pY2UsIFNDSUQ8L2tleXdvcmQ+PGtleXdvcmQ+TmVvcGxhc3RpYyBTdGVtIENl
bGxzL21ldGFib2xpc208L2tleXdvcmQ+PGtleXdvcmQ+UGxhbnQgRXh0cmFjdHMvKnBoYXJtYWNv
bG9neTwva2V5d29yZD48a2V5d29yZD5TT1hCMSBUcmFuc2NyaXB0aW9uIEZhY3RvcnMvbWV0YWJv
bGlzbTwva2V5d29yZD48a2V5d29yZD5TY3V0ZWxsYXJpYTwva2V5d29yZD48a2V5d29yZD5TbW9v
dGhlbmVkIFJlY2VwdG9yL21ldGFib2xpc208L2tleXdvcmQ+PGtleXdvcmQ+WGVub2dyYWZ0IE1v
ZGVsIEFudGl0dW1vciBBc3NheXM8L2tleXdvcmQ+PGtleXdvcmQ+WmluYyBGaW5nZXIgUHJvdGVp
biBHTEkxL21ldGFib2xpc208L2tleXdvcmQ+PGtleXdvcmQ+Q2FuY2VyIHN0ZW0gY2VsbDwva2V5
d29yZD48a2V5d29yZD5IZWRnZWhvZzwva2V5d29yZD48a2V5d29yZD5MdW5nIGNhbmNlcjwva2V5
d29yZD48a2V5d29yZD5Tb3gyPC9rZXl3b3JkPjxrZXl3b3JkPlNjdXRlbGxhcmlhYmFyYmF0YSBE
LiBEb24gZXh0cmFjdGlvbjwva2V5d29yZD48L2tleXdvcmRzPjxkYXRlcz48eWVhcj4yMDIxPC95
ZWFyPjxwdWItZGF0ZXM+PGRhdGU+SmFuIDMwPC9kYXRlPjwvcHViLWRhdGVzPjwvZGF0ZXM+PGlz
Ym4+MDM3OC04NzQxPC9pc2JuPjxhY2Nlc3Npb24tbnVtPjMyODQxNzAxPC9hY2Nlc3Npb24tbnVt
Pjx1cmxzPjwvdXJscz48ZWxlY3Ryb25pYy1yZXNvdXJjZS1udW0+MTAuMTAxNi9qLmplcC4yMDIw
LjExMzI5NTwvZWxlY3Ryb25pYy1yZXNvdXJjZS1udW0+PHJlbW90ZS1kYXRhYmFzZS1wcm92aWRl
cj5OTE08L3JlbW90ZS1kYXRhYmFzZS1wcm92aWRlcj48bGFuZ3VhZ2U+ZW5nPC9sYW5ndWFnZT48
L3JlY29yZD48L0NpdGU+PENpdGU+PEF1dGhvcj5ZYW5nPC9BdXRob3I+PFllYXI+MjAxNDwvWWVh
cj48UmVjTnVtPjEzODwvUmVjTnVtPjxyZWNvcmQ+PHJlYy1udW1iZXI+MTM4PC9yZWMtbnVtYmVy
Pjxmb3JlaWduLWtleXM+PGtleSBhcHA9IkVOIiBkYi1pZD0ieGV3MnBkZHN2MmFwcmRlcHRwd3h4
dmV4eGV4MjI5YWFweDV2IiB0aW1lc3RhbXA9IjE3MjI4OTgyNzciPjEzODwva2V5PjwvZm9yZWln
bi1rZXlzPjxyZWYtdHlwZSBuYW1lPSJKb3VybmFsIEFydGljbGUiPjE3PC9yZWYtdHlwZT48Y29u
dHJpYnV0b3JzPjxhdXRob3JzPjxhdXRob3I+WWFuZywgWC4gSy48L2F1dGhvcj48YXV0aG9yPlh1
LCBNLiBZLjwvYXV0aG9yPjxhdXRob3I+WHUsIEcuIFMuPC9hdXRob3I+PGF1dGhvcj5aaGFuZywg
WS4gTC48L2F1dGhvcj48YXV0aG9yPlh1LCBaLiBYLjwvYXV0aG9yPjwvYXV0aG9ycz48L2NvbnRy
aWJ1dG9ycz48YXV0aC1hZGRyZXNzPkRlcGFydG1lbnQgb2YgRW1lcmdlbmN5LCBDaGVuZ2R1IE1p
bGl0YXJ5IEdlbmVyYWwgSG9zcGl0YWwsIENoZW5nZHUgNjEwMDgzLCBDaGluYS4geGt5YW5nY2R6
eUAxMjYuY29tLiYjeEQ7RGVwYXJ0bWVudCBvZiBFbWVyZ2VuY3ksIENoZW5nZHUgTWlsaXRhcnkg
R2VuZXJhbCBIb3NwaXRhbCwgQ2hlbmdkdSA2MTAwODMsIENoaW5hLiBtaW5neXVhbnh1Y3pAeWVh
aC5uZXQuJiN4RDtEZXBhcnRtZW50IG9mIEVtZXJnZW5jeSwgQ2hlbmdkdSBNaWxpdGFyeSBHZW5l
cmFsIEhvc3BpdGFsLCBDaGVuZ2R1IDYxMDA4MywgQ2hpbmEuIGd1aXNlbnh1Y2R6eUAxMjYuY29t
LiYjeEQ7RGVwYXJ0bWVudCBvZiBFbWVyZ2VuY3ksIENoZW5nZHUgTWlsaXRhcnkgR2VuZXJhbCBI
b3NwaXRhbCwgQ2hlbmdkdSA2MTAwODMsIENoaW5hLiB5bHpoYW5nY3pAMTI2LmNvbS4mI3hEO0Rl
cGFydG1lbnQgb2YgRW1lcmdlbmN5LCBDaGVuZ2R1IE1pbGl0YXJ5IEdlbmVyYWwgSG9zcGl0YWws
IENoZW5nZHUgNjEwMDgzLCBDaGluYS4geHV6YW94MjAxNEAxNjMuY29tLjwvYXV0aC1hZGRyZXNz
Pjx0aXRsZXM+PHRpdGxlPkluIHZpdHJvIGFuZCBpbiB2aXZvIGFudGl0dW1vciBhY3Rpdml0eSBv
ZiBzY3V0ZWJhcmJhdGluZSBBIG9uIGh1bWFuIGx1bmcgY2FyY2lub21hIEE1NDkgY2VsbCBsaW5l
czwvdGl0bGU+PHNlY29uZGFyeS10aXRsZT5Nb2xlY3VsZXM8L3NlY29uZGFyeS10aXRsZT48L3Rp
dGxlcz48cGVyaW9kaWNhbD48ZnVsbC10aXRsZT5Nb2xlY3VsZXM8L2Z1bGwtdGl0bGU+PC9wZXJp
b2RpY2FsPjxwYWdlcz44NzQwLTUxPC9wYWdlcz48dm9sdW1lPjE5PC92b2x1bWU+PG51bWJlcj43
PC9udW1iZXI+PGVkaXRpb24+MjAxNC8wNi8yNzwvZWRpdGlvbj48a2V5d29yZHM+PGtleXdvcmQ+
QW5pbWFsczwva2V5d29yZD48a2V5d29yZD5BbnRpbmVvcGxhc3RpYyBBZ2VudHMsIFBoeXRvZ2Vu
aWMvKnBoYXJtYWNvbG9neTwva2V5d29yZD48a2V5d29yZD5BcG9wdG9zaXM8L2tleXdvcmQ+PGtl
eXdvcmQ+QXBvcHRvc2lzIFJlZ3VsYXRvcnkgUHJvdGVpbnMvbWV0YWJvbGlzbTwva2V5d29yZD48
a2V5d29yZD5DZWxsIExpbmUsIFR1bW9yPC9rZXl3b3JkPjxrZXl3b3JkPkNlbGwgUHJvbGlmZXJh
dGlvbi9kcnVnIGVmZmVjdHM8L2tleXdvcmQ+PGtleXdvcmQ+Q2VsbCBTaGFwZTwva2V5d29yZD48
a2V5d29yZD5IdW1hbnM8L2tleXdvcmQ+PGtleXdvcmQ+TWljZSwgTnVkZTwva2V5d29yZD48a2V5
d29yZD5OYXBodGhvbHMvKnBoYXJtYWNvbG9neTwva2V5d29yZD48a2V5d29yZD5OaWFjaW4vKnBo
YXJtYWNvbG9neTwva2V5d29yZD48a2V5d29yZD5UdW1vciBCdXJkZW4vZHJ1ZyBlZmZlY3RzPC9r
ZXl3b3JkPjxrZXl3b3JkPlhlbm9ncmFmdCBNb2RlbCBBbnRpdHVtb3IgQXNzYXlzPC9rZXl3b3Jk
Pjwva2V5d29yZHM+PGRhdGVzPjx5ZWFyPjIwMTQ8L3llYXI+PHB1Yi1kYXRlcz48ZGF0ZT5KdW4g
MjU8L2RhdGU+PC9wdWItZGF0ZXM+PC9kYXRlcz48aXNibj4xNDIwLTMwNDk8L2lzYm4+PGFjY2Vz
c2lvbi1udW0+MjQ5NjgzMzA8L2FjY2Vzc2lvbi1udW0+PHVybHM+PC91cmxzPjxjdXN0b20yPlBN
QzYyNzA5MTQ8L2N1c3RvbTI+PGVsZWN0cm9uaWMtcmVzb3VyY2UtbnVtPjEwLjMzOTAvbW9sZWN1
bGVzMTkwNzg3NDA8L2VsZWN0cm9uaWMtcmVzb3VyY2UtbnVtPjxyZW1vdGUtZGF0YWJhc2UtcHJv
dmlkZXI+TkxNPC9yZW1vdGUtZGF0YWJhc2UtcHJvdmlkZXI+PGxhbmd1YWdlPmVuZzwvbGFuZ3Vh
Z2U+PC9yZWNvcmQ+PC9DaXRlPjxDaXRlPjxBdXRob3I+S2ltPC9BdXRob3I+PFllYXI+MjAwNzwv
WWVhcj48UmVjTnVtPjE0NTwvUmVjTnVtPjxyZWNvcmQ+PHJlYy1udW1iZXI+MTQ1PC9yZWMtbnVt
YmVyPjxmb3JlaWduLWtleXM+PGtleSBhcHA9IkVOIiBkYi1pZD0ieGV3MnBkZHN2MmFwcmRlcHRw
d3h4dmV4eGV4MjI5YWFweDV2IiB0aW1lc3RhbXA9IjE3MjI4OTg0NTAiPjE0NTwva2V5PjwvZm9y
ZWlnbi1rZXlzPjxyZWYtdHlwZSBuYW1lPSJKb3VybmFsIEFydGljbGUiPjE3PC9yZWYtdHlwZT48
Y29udHJpYnV0b3JzPjxhdXRob3JzPjxhdXRob3I+S2ltLCBKLiBILjwvYXV0aG9yPjxhdXRob3I+
TGVlLCBFLiBPLjwvYXV0aG9yPjxhdXRob3I+TGVlLCBILiBKLjwvYXV0aG9yPjxhdXRob3I+S3Us
IEouIFMuPC9hdXRob3I+PGF1dGhvcj5MZWUsIE0uIEguPC9hdXRob3I+PGF1dGhvcj5ZYW5nLCBE
LiBDLjwvYXV0aG9yPjxhdXRob3I+S2ltLCBTLiBILjwvYXV0aG9yPjwvYXV0aG9ycz48L2NvbnRy
aWJ1dG9ycz48YXV0aC1hZGRyZXNzPkRlcGFydG1lbnQgb2YgT25jb2xvZ3ksIEdyYWR1YXRlIFNj
aG9vbCBvZiBFYXN0LVdlc3QgTWVkaWNhbCBTY2llbmNlLCBLeXVuZyBIZWUgVW5pdmVyc2l0eSwg
MSBTZW9jaHVucmksIEtpaGV1bmdldXAsIFlvbmdpbiA0NDktNzAxLCBSZXB1YmxpYyBvZiBLb3Jl
YS48L2F1dGgtYWRkcmVzcz48dGl0bGVzPjx0aXRsZT5DYXNwYXNlIGFjdGl2YXRpb24gYW5kIGV4
dHJhY2VsbHVsYXIgc2lnbmFsLXJlZ3VsYXRlZCBraW5hc2UvQWt0IGluaGliaXRpb24gd2VyZSBp
bnZvbHZlZCBpbiBsdXRlb2xpbi1pbmR1Y2VkIGFwb3B0b3NpcyBpbiBMZXdpcyBsdW5nIGNhcmNp
bm9tYSBjZWxsczwvdGl0bGU+PHNlY29uZGFyeS10aXRsZT5Bbm4gTiBZIEFjYWQgU2NpPC9zZWNv
bmRhcnktdGl0bGU+PC90aXRsZXM+PHBlcmlvZGljYWw+PGZ1bGwtdGl0bGU+QW5uIE4gWSBBY2Fk
IFNjaTwvZnVsbC10aXRsZT48L3BlcmlvZGljYWw+PHBhZ2VzPjU5OC02MTE8L3BhZ2VzPjx2b2x1
bWU+MTA5NTwvdm9sdW1lPjxlZGl0aW9uPjIwMDcvMDQvMDY8L2VkaXRpb24+PGtleXdvcmRzPjxr
ZXl3b3JkPkFuaW1hbHM8L2tleXdvcmQ+PGtleXdvcmQ+QXBvcHRvc2lzLypkcnVnIGVmZmVjdHMv
cGh5c2lvbG9neTwva2V5d29yZD48a2V5d29yZD5DYXJjaW5vbWEsIExld2lzIEx1bmcvZHJ1ZyB0
aGVyYXB5Lyplbnp5bW9sb2d5LypwYXRob2xvZ3k8L2tleXdvcmQ+PGtleXdvcmQ+Q2FzcGFzZXMv
Km1ldGFib2xpc20vcGh5c2lvbG9neTwva2V5d29yZD48a2V5d29yZD5DZWxsIExpbmUsIFR1bW9y
PC9rZXl3b3JkPjxrZXl3b3JkPkNlbGwgUHJvbGlmZXJhdGlvbi9kcnVnIGVmZmVjdHM8L2tleXdv
cmQ+PGtleXdvcmQ+RW56eW1lIEFjdGl2YXRpb24vZHJ1ZyBlZmZlY3RzPC9rZXl3b3JkPjxrZXl3
b3JkPkV4dHJhY2VsbHVsYXIgU2lnbmFsLVJlZ3VsYXRlZCBNQVAgS2luYXNlcy8qYW50YWdvbmlz
dHMgJmFtcDsgaW5oaWJpdG9ycy9waHlzaW9sb2d5PC9rZXl3b3JkPjxrZXl3b3JkPkdyb3d0aCBJ
bmhpYml0b3JzL2FkbWluaXN0cmF0aW9uICZhbXA7IGRvc2FnZTwva2V5d29yZD48a2V5d29yZD5M
dXRlb2xpbi8qYWRtaW5pc3RyYXRpb24gJmFtcDsgZG9zYWdlPC9rZXl3b3JkPjxrZXl3b3JkPk1h
bGU8L2tleXdvcmQ+PGtleXdvcmQ+TWljZTwva2V5d29yZD48a2V5d29yZD5NaWNlLCBJbmJyZWQg
QzU3Qkw8L2tleXdvcmQ+PGtleXdvcmQ+UHJvdGVpbiBLaW5hc2UgSW5oaWJpdG9ycy8qYWRtaW5p
c3RyYXRpb24gJmFtcDsgZG9zYWdlPC9rZXl3b3JkPjxrZXl3b3JkPlByb3RvLU9uY29nZW5lIFBy
b3RlaW5zIGMtYWt0LyphbnRhZ29uaXN0cyAmYW1wOyBpbmhpYml0b3JzL3BoeXNpb2xvZ3k8L2tl
eXdvcmQ+PC9rZXl3b3Jkcz48ZGF0ZXM+PHllYXI+MjAwNzwveWVhcj48cHViLWRhdGVzPjxkYXRl
PkphbjwvZGF0ZT48L3B1Yi1kYXRlcz48L2RhdGVzPjxpc2JuPjAwNzctODkyMyAoUHJpbnQpJiN4
RDswMDc3LTg5MjM8L2lzYm4+PGFjY2Vzc2lvbi1udW0+MTc0MTA2NDU8L2FjY2Vzc2lvbi1udW0+
PHVybHM+PC91cmxzPjxlbGVjdHJvbmljLXJlc291cmNlLW51bT4xMC4xMTk2L2FubmFscy4xMzk3
LjEwMl8yPC9lbGVjdHJvbmljLXJlc291cmNlLW51bT48cmVtb3RlLWRhdGFiYXNlLXByb3ZpZGVy
Pk5MTTwvcmVtb3RlLWRhdGFiYXNlLXByb3ZpZGVyPjxsYW5ndWFnZT5lbmc8L2xhbmd1YWdlPjwv
cmVjb3JkPjwvQ2l0ZT48L0VuZE5vdGU+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Yin et al., 2004;Chui et al., 2005;Kim et al., 2007b;Shiau et al., 2014;Yang et al., 2014a;Yang et al., 2014b;Gong et al., 2015;Yang et al., 2015;Chen et al., 2017;Liu et al., 2018;Wang et al., 2018;Chen et al., 2021)</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ovarian cancer </w:t>
            </w:r>
            <w:r w:rsidRPr="00425948">
              <w:rPr>
                <w:rFonts w:cs="Times New Roman"/>
                <w:color w:val="000000" w:themeColor="text1"/>
                <w:sz w:val="18"/>
                <w:szCs w:val="18"/>
              </w:rPr>
              <w:fldChar w:fldCharType="begin">
                <w:fldData xml:space="preserve">PEVuZE5vdGU+PENpdGU+PEF1dGhvcj5aaGFuZzwvQXV0aG9yPjxZZWFyPjIwMTc8L1llYXI+PFJl
Y051bT42NTwvUmVjTnVtPjxEaXNwbGF5VGV4dD4oUG93ZWxsIGV0IGFsLiwgMjAwMztTdWggZXQg
YWwuLCAyMDA3O0xpIGV0IGFsLiwgMjAxNDtaaGFuZyBldCBhbC4sIDIwMTdiO1h1IGV0IGFsLiwg
MjAyMTtaaGFuZyBldCBhbC4sIDIwMjNhKTwvRGlzcGxheVRleHQ+PHJlY29yZD48cmVjLW51bWJl
cj42NTwvcmVjLW51bWJlcj48Zm9yZWlnbi1rZXlzPjxrZXkgYXBwPSJFTiIgZGItaWQ9InhldzJw
ZGRzdjJhcHJkZXB0cHd4eHZleHhleDIyOWFhcHg1diIgdGltZXN0YW1wPSIxNzIyODk0OTk4Ij42
NTwva2V5PjwvZm9yZWlnbi1rZXlzPjxyZWYtdHlwZSBuYW1lPSJKb3VybmFsIEFydGljbGUiPjE3
PC9yZWYtdHlwZT48Y29udHJpYnV0b3JzPjxhdXRob3JzPjxhdXRob3I+WmhhbmcsIEwuPC9hdXRo
b3I+PGF1dGhvcj5SZW4sIEIuPC9hdXRob3I+PGF1dGhvcj5aaGFuZywgSi48L2F1dGhvcj48YXV0
aG9yPkxpdSwgTC48L2F1dGhvcj48YXV0aG9yPkxpdSwgSi48L2F1dGhvcj48YXV0aG9yPkppYW5n
LCBHLjwvYXV0aG9yPjxhdXRob3I+TGksIE0uPC9hdXRob3I+PGF1dGhvcj5EaW5nLCBZLjwvYXV0
aG9yPjxhdXRob3I+TGksIFcuPC9hdXRob3I+PC9hdXRob3JzPjwvY29udHJpYnV0b3JzPjxhdXRo
LWFkZHJlc3M+QWNhZGVteSBvZiBJbnRlZ3JhdGl2ZSBNZWRpY2luZSwgRGFsaWFuIE1lZGljYWwg
VW5pdmVyc2l0eSwgRGFsaWFuIDExNjA0NCwgQ2hpbmEuJiN4RDtEZXBhcnRtZW50IG9mIEJpb3Rl
Y2hub2xvZ3ksIERhbGlhbiBNZWRpY2FsIFVuaXZlcnNpdHksIERhbGlhbiAxMTYwNDQsIENoaW5h
LiYjeEQ7Q3V0YW5lb3VzIEJpb2xvZ3kgUmVzZWFyY2ggQ2VudGVyLCBNYXNzYWNodXNldHRzIEdl
bmVyYWwgSG9zcGl0YWwgYW5kIEhhcnZhcmQgTWVkaWNhbCBTY2hvb2wsIENoYXJsZXN0b3duLCBN
QSAwMjEyOSwgVVNBLiYjeEQ7RGVwYXJ0bWVudCBvZiBCaW90ZWNobm9sb2d5LCBEYWxpYW4gTWVk
aWNhbCBVbml2ZXJzaXR5LCBEYWxpYW4gMTE2MDQ0LCBDaGluYS4gRWxlY3Ryb25pYyBhZGRyZXNz
OiBsaXdlaWxpbmcyMDA0QDE2My5jb20uPC9hdXRoLWFkZHJlc3M+PHRpdGxlcz48dGl0bGU+QW50
aS10dW1vciBlZmZlY3Qgb2YgU2N1dGVsbGFyaWEgYmFyYmF0YSBELiBEb24gZXh0cmFjdHMgb24g
b3ZhcmlhbiBjYW5jZXIgYW5kIGl0cyBwaHl0b2NoZW1pY2FscyBjaGFyYWN0ZXJpc2F0aW9uPC90
aXRsZT48c2Vjb25kYXJ5LXRpdGxlPkogRXRobm9waGFybWFjb2w8L3NlY29uZGFyeS10aXRsZT48
L3RpdGxlcz48cGVyaW9kaWNhbD48ZnVsbC10aXRsZT5KIEV0aG5vcGhhcm1hY29sPC9mdWxsLXRp
dGxlPjwvcGVyaW9kaWNhbD48cGFnZXM+MTg0LTE5MjwvcGFnZXM+PHZvbHVtZT4yMDY8L3ZvbHVt
ZT48ZWRpdGlvbj4yMDE3LzA2LzAzPC9lZGl0aW9uPjxrZXl3b3Jkcz48a2V5d29yZD5BcG9wdG9z
aXMvZHJ1ZyBlZmZlY3RzPC9rZXl3b3JkPjxrZXl3b3JkPkNlbGwgTGluZSwgVHVtb3I8L2tleXdv
cmQ+PGtleXdvcmQ+Q2hyb21hdG9ncmFwaHksIEhpZ2ggUHJlc3N1cmUgTGlxdWlkPC9rZXl3b3Jk
PjxrZXl3b3JkPkZlbWFsZTwva2V5d29yZD48a2V5d29yZD5IdW1hbnM8L2tleXdvcmQ+PGtleXdv
cmQ+TWFzcyBTcGVjdHJvbWV0cnk8L2tleXdvcmQ+PGtleXdvcmQ+T3ZhcmlhbiBOZW9wbGFzbXMv
KnBhdGhvbG9neTwva2V5d29yZD48a2V5d29yZD5QbGFudCBFeHRyYWN0cy8qcGhhcm1hY29sb2d5
PC9rZXl3b3JkPjxrZXl3b3JkPlNjdXRlbGxhcmlhLypjaGVtaXN0cnk8L2tleXdvcmQ+PGtleXdv
cmQ+QXBvcHRvc2lzPC9rZXl3b3JkPjxrZXl3b3JkPk1pZ3JhdGlvbjwva2V5d29yZD48a2V5d29y
ZD5PdmFyaWFuIGNhbmNlcjwva2V5d29yZD48a2V5d29yZD5TY3V0ZWxsYXJpYSBiYXJiYXRhIEQu
IERvbjwva2V5d29yZD48L2tleXdvcmRzPjxkYXRlcz48eWVhcj4yMDE3PC95ZWFyPjxwdWItZGF0
ZXM+PGRhdGU+SnVsIDEyPC9kYXRlPjwvcHViLWRhdGVzPjwvZGF0ZXM+PGlzYm4+MDM3OC04NzQx
PC9pc2JuPjxhY2Nlc3Npb24tbnVtPjI4NTcxNzI2PC9hY2Nlc3Npb24tbnVtPjx1cmxzPjwvdXJs
cz48ZWxlY3Ryb25pYy1yZXNvdXJjZS1udW0+MTAuMTAxNi9qLmplcC4yMDE3LjA1LjAzMjwvZWxl
Y3Ryb25pYy1yZXNvdXJjZS1udW0+PHJlbW90ZS1kYXRhYmFzZS1wcm92aWRlcj5OTE08L3JlbW90
ZS1kYXRhYmFzZS1wcm92aWRlcj48bGFuZ3VhZ2U+ZW5nPC9sYW5ndWFnZT48L3JlY29yZD48L0Np
dGU+PENpdGU+PEF1dGhvcj5aaGFuZzwvQXV0aG9yPjxZZWFyPjIwMjM8L1llYXI+PFJlY051bT44
NDwvUmVjTnVtPjxyZWNvcmQ+PHJlYy1udW1iZXI+ODQ8L3JlYy1udW1iZXI+PGZvcmVpZ24ta2V5
cz48a2V5IGFwcD0iRU4iIGRiLWlkPSJ4ZXcycGRkc3YyYXByZGVwdHB3eHh2ZXh4ZXgyMjlhYXB4
NXYiIHRpbWVzdGFtcD0iMTcyMjg5NTkxNCI+ODQ8L2tleT48L2ZvcmVpZ24ta2V5cz48cmVmLXR5
cGUgbmFtZT0iSm91cm5hbCBBcnRpY2xlIj4xNzwvcmVmLXR5cGU+PGNvbnRyaWJ1dG9ycz48YXV0
aG9ycz48YXV0aG9yPlpoYW5nLCBKLjwvYXV0aG9yPjxhdXRob3I+UWksIEMuPC9hdXRob3I+PGF1
dGhvcj5MaSwgSC48L2F1dGhvcj48YXV0aG9yPkRpbmcsIEMuPC9hdXRob3I+PGF1dGhvcj5XYW5n
LCBMLjwvYXV0aG9yPjxhdXRob3I+V3UsIEguPC9hdXRob3I+PGF1dGhvcj5EYWksIFcuPC9hdXRo
b3I+PGF1dGhvcj5XYW5nLCBDLjwvYXV0aG9yPjwvYXV0aG9ycz48L2NvbnRyaWJ1dG9ycz48YXV0
aC1hZGRyZXNzPkNlbnRyYWwgTGFib3JhdG9yeSBmb3IgU2NpZW5jZSBhbmQgVGVjaG5vbG9neSwg
TG9uZ2h1YSBIb3NwaXRhbCwgU2hhbmdoYWkgVW5pdmVyc2l0eSBvZiBUcmFkaXRpb25hbCBDaGlu
ZXNlIE1lZGljaW5lLCBTaGFuZ2hhaSwgQ2hpbmEuJiN4RDtEZXBhcnRtZW50IG9mIEd5bmVjb2xv
Z3ksIFNodWd1YW5nIEhvc3BpdGFsLCBTaGFuZ2hhaSBVbml2ZXJzaXR5IG9mIFRyYWRpdGlvbmFs
IENoaW5lc2UgTWVkaWNpbmUsIFNoYW5naGFpLCBDaGluYS4mI3hEO1RyYWRpdGlvbmFsIENoaW5l
c2UgTWVkaWNpbmUgRGVwYXJ0bWVudCwgUmVuamkgSG9zcGl0YWwsIFNjaG9vbCBvZiBNZWRpY2lu
ZSwgU2hhbmdoYWkgSmlhbyBUb25nIFVuaXZlcnNpdHksIFNoYW5naGFpLCBDaGluYS48L2F1dGgt
YWRkcmVzcz48dGl0bGVzPjx0aXRsZT48c3R5bGUgZmFjZT0ibm9ybWFsIiBmb250PSJkZWZhdWx0
IiBzaXplPSIxMDAlIj5FeHBsb3JhdGlvbiBvZiB0aGUgZWZmZWN0IGFuZCBtZWNoYW5pc20gb2Yg
PC9zdHlsZT48c3R5bGUgZmFjZT0iaXRhbGljIiBmb250PSJkZWZhdWx0IiBzaXplPSIxMDAlIj5T
Y3V0ZWxsYXJpYSBiYXJiYXRhPC9zdHlsZT48c3R5bGUgZmFjZT0ibm9ybWFsIiBmb250PSJkZWZh
dWx0IiBzaXplPSIxMDAlIj4gRC4gRG9uIGluIHRoZSB0cmVhdG1lbnQgb2Ygb3ZhcmlhbiBjYW5j
ZXIgYmFzZWQgb24gbmV0d29yayBwaGFybWFjb2xvZ3kgYW5kIGluIHZpdHJvIGV4cGVyaW1lbnRh
bCB2ZXJpZmljYXRpb248L3N0eWxlPjwvdGl0bGU+PHNlY29uZGFyeS10aXRsZT5NZWRpY2luZSAo
QmFsdGltb3JlKTwvc2Vjb25kYXJ5LXRpdGxlPjwvdGl0bGVzPjxwZXJpb2RpY2FsPjxmdWxsLXRp
dGxlPk1lZGljaW5lIChCYWx0aW1vcmUpPC9mdWxsLXRpdGxlPjwvcGVyaW9kaWNhbD48cGFnZXM+
ZTM2NjU2PC9wYWdlcz48dm9sdW1lPjEwMjwvdm9sdW1lPjxudW1iZXI+NTE8L251bWJlcj48ZWRp
dGlvbj4yMDIzLzEyLzIyPC9lZGl0aW9uPjxrZXl3b3Jkcz48a2V5d29yZD5GZW1hbGU8L2tleXdv
cmQ+PGtleXdvcmQ+SHVtYW5zPC9rZXl3b3JkPjxrZXl3b3JkPk5ldHdvcmsgUGhhcm1hY29sb2d5
PC9rZXl3b3JkPjxrZXl3b3JkPkx1dGVvbGluL3BoYXJtYWNvbG9neS90aGVyYXBldXRpYyB1c2U8
L2tleXdvcmQ+PGtleXdvcmQ+TW9sZWN1bGFyIERvY2tpbmcgU2ltdWxhdGlvbjwva2V5d29yZD48
a2V5d29yZD5QaG9zcGhhdGlkeWxpbm9zaXRvbCAzLUtpbmFzZXM8L2tleXdvcmQ+PGtleXdvcmQ+
UHJvdG8tT25jb2dlbmUgUHJvdGVpbnMgYy1ha3Q8L2tleXdvcmQ+PGtleXdvcmQ+UXVlcmNldGlu
PC9rZXl3b3JkPjxrZXl3b3JkPipPdmFyaWFuIE5lb3BsYXNtcy9kcnVnIHRoZXJhcHkvZ2VuZXRp
Y3M8L2tleXdvcmQ+PGtleXdvcmQ+Uk5BLCBNZXNzZW5nZXI8L2tleXdvcmQ+PGtleXdvcmQ+KkRy
dWdzLCBDaGluZXNlIEhlcmJhbDwva2V5d29yZD48L2tleXdvcmRzPjxkYXRlcz48eWVhcj4yMDIz
PC95ZWFyPjxwdWItZGF0ZXM+PGRhdGU+RGVjIDIyPC9kYXRlPjwvcHViLWRhdGVzPjwvZGF0ZXM+
PGlzYm4+MDAyNS03OTc0IChQcmludCkmI3hEOzAwMjUtNzk3NDwvaXNibj48YWNjZXNzaW9uLW51
bT4zODEzNDA2NjwvYWNjZXNzaW9uLW51bT48dXJscz48L3VybHM+PGN1c3RvbTI+UE1DMTA3MzUw
NzI8L2N1c3RvbTI+PGVsZWN0cm9uaWMtcmVzb3VyY2UtbnVtPjEwLjEwOTcvbWQuMDAwMDAwMDAw
MDAzNjY1NjwvZWxlY3Ryb25pYy1yZXNvdXJjZS1udW0+PHJlbW90ZS1kYXRhYmFzZS1wcm92aWRl
cj5OTE08L3JlbW90ZS1kYXRhYmFzZS1wcm92aWRlcj48bGFuZ3VhZ2U+ZW5nPC9sYW5ndWFnZT48
L3JlY29yZD48L0NpdGU+PENpdGU+PEF1dGhvcj5YdTwvQXV0aG9yPjxZZWFyPjIwMjE8L1llYXI+
PFJlY051bT44NzwvUmVjTnVtPjxyZWNvcmQ+PHJlYy1udW1iZXI+ODc8L3JlYy1udW1iZXI+PGZv
cmVpZ24ta2V5cz48a2V5IGFwcD0iRU4iIGRiLWlkPSJ4ZXcycGRkc3YyYXByZGVwdHB3eHh2ZXh4
ZXgyMjlhYXB4NXYiIHRpbWVzdGFtcD0iMTcyMjg5NjAxNyI+ODc8L2tleT48L2ZvcmVpZ24ta2V5
cz48cmVmLXR5cGUgbmFtZT0iSm91cm5hbCBBcnRpY2xlIj4xNzwvcmVmLXR5cGU+PGNvbnRyaWJ1
dG9ycz48YXV0aG9ycz48YXV0aG9yPlh1LCBYLjwvYXV0aG9yPjxhdXRob3I+Q2hlbiwgRi48L2F1
dGhvcj48YXV0aG9yPlpoYW5nLCBMLjwvYXV0aG9yPjxhdXRob3I+TGl1LCBMLjwvYXV0aG9yPjxh
dXRob3I+WmhhbmcsIEMuPC9hdXRob3I+PGF1dGhvcj5aaGFuZywgWi48L2F1dGhvcj48YXV0aG9y
PkxpLCBXLjwvYXV0aG9yPjwvYXV0aG9ycz48L2NvbnRyaWJ1dG9ycz48YXV0aC1hZGRyZXNzPkRl
cGFydG1lbnQgb2YgQmlvdGVjaG5vbG9neSwgRGFsaWFuIE1lZGljYWwgVW5pdmVyc2l0eSwgRGFs
aWFuLCBDaGluYS4gRWxlY3Ryb25pYyBhZGRyZXNzOiA2NjQwOTMwMzFAcXEuY29tLiYjeEQ7RGVw
YXJ0bWVudCBvZiBCaW90ZWNobm9sb2d5LCBEYWxpYW4gTWVkaWNhbCBVbml2ZXJzaXR5LCBEYWxp
YW4sIENoaW5hLiBFbGVjdHJvbmljIGFkZHJlc3M6IDU0MjcxODk1M0BxcS5jb20uJiN4RDtBY2Fk
ZW15IG9mIEludGVncmF0aXZlIE1lZGljaW5lLCBEYWxpYW4gTWVkaWNhbCBVbml2ZXJzaXR5LCBE
YWxpYW4sIDExNjA0NCwgTGlhb25pbmcsIENoaW5hLiBFbGVjdHJvbmljIGFkZHJlc3M6IHpobDgy
NDdAMTYzLmNvbS4mI3hEO0RlcGFydG1lbnQgb2YgQmlvdGVjaG5vbG9neSwgRGFsaWFuIE1lZGlj
YWwgVW5pdmVyc2l0eSwgRGFsaWFuLCBDaGluYS4gRWxlY3Ryb25pYyBhZGRyZXNzOiBsbGtjbWxA
MTYzLmNvbS4mI3hEO0RlcGFydG1lbnQgb2YgQmlvdGVjaG5vbG9neSwgRGFsaWFuIE1lZGljYWwg
VW5pdmVyc2l0eSwgRGFsaWFuLCBDaGluYS4gRWxlY3Ryb25pYyBhZGRyZXNzOiBCaW90X3poYW5n
Y2xAc2luYS5jb20uJiN4RDtEZXBhcnRtZW50IG9mIEJpb2NoZW1pc3RyeSBhbmQgTW9sZWN1bGFy
IEJpb2xvZ3ksIERhbGlhbiBNZWRpY2FsIFVuaXZlcnNpdHksIERhbGlhbiwgMTE2MDQ0LCBMaWFv
bmluZywgQ2hpbmEuIEVsZWN0cm9uaWMgYWRkcmVzczogMjAwNjA2OTU3QHFxLmNvbS4mI3hEO0Rl
cGFydG1lbnQgb2YgQmlvdGVjaG5vbG9neSwgRGFsaWFuIE1lZGljYWwgVW5pdmVyc2l0eSwgRGFs
aWFuLCBDaGluYS4gRWxlY3Ryb25pYyBhZGRyZXNzOiBsaXdlaWxpbmcyMDA0QDE2My5jb20uPC9h
dXRoLWFkZHJlc3M+PHRpdGxlcz48dGl0bGU+PHN0eWxlIGZhY2U9Im5vcm1hbCIgZm9udD0iZGVm
YXVsdCIgc2l6ZT0iMTAwJSI+RXhwbG9yaW5nIHRoZSBtZWNoYW5pc21zIG9mIGFudGktb3Zhcmlh
biBjYW5jZXIgb2YgPC9zdHlsZT48c3R5bGUgZmFjZT0iaXRhbGljIiBmb250PSJkZWZhdWx0IiBz
aXplPSIxMDAlIj5IZWR5b3RpcyBkaWZmdXNhPC9zdHlsZT48c3R5bGUgZmFjZT0ibm9ybWFsIiBm
b250PSJkZWZhdWx0IiBzaXplPSIxMDAlIj4gV2lsbGQgYW5kIDwvc3R5bGU+PHN0eWxlIGZhY2U9
Iml0YWxpYyIgZm9udD0iZGVmYXVsdCIgc2l6ZT0iMTAwJSI+U2N1dGVsbGFyaWEgYmFyYmF0YTwv
c3R5bGU+PHN0eWxlIGZhY2U9Im5vcm1hbCIgZm9udD0iZGVmYXVsdCIgc2l6ZT0iMTAwJSI+IEQu
IERvbiB0aHJvdWdoIGZvY2FsIGFkaGVzaW9uIHBhdGh3YXk8L3N0eWxlPjwvdGl0bGU+PHNlY29u
ZGFyeS10aXRsZT5KIEV0aG5vcGhhcm1hY29sPC9zZWNvbmRhcnktdGl0bGU+PC90aXRsZXM+PHBl
cmlvZGljYWw+PGZ1bGwtdGl0bGU+SiBFdGhub3BoYXJtYWNvbDwvZnVsbC10aXRsZT48L3Blcmlv
ZGljYWw+PHBhZ2VzPjExNDM0MzwvcGFnZXM+PHZvbHVtZT4yNzk8L3ZvbHVtZT48ZWRpdGlvbj4y
MDIxLzA2LzIxPC9lZGl0aW9uPjxrZXl3b3Jkcz48a2V5d29yZD5BbnRpbmVvcGxhc3RpYyBBZ2Vu
dHMsIFBoeXRvZ2VuaWMvYWRtaW5pc3RyYXRpb24gJmFtcDsgZG9zYWdlL2lzb2xhdGlvbiAmYW1w
Ozwva2V5d29yZD48a2V5d29yZD5wdXJpZmljYXRpb24vcGhhcm1hY29sb2d5PC9rZXl3b3JkPjxr
ZXl3b3JkPkNlbGwgTGluZSwgVHVtb3I8L2tleXdvcmQ+PGtleXdvcmQ+Q2VsbCBQcm9saWZlcmF0
aW9uL2RydWcgZWZmZWN0czwva2V5d29yZD48a2V5d29yZD5GZW1hbGU8L2tleXdvcmQ+PGtleXdv
cmQ+Rm9jYWwgQWRoZXNpb25zL21ldGFib2xpc208L2tleXdvcmQ+PGtleXdvcmQ+SGVkeW90aXMv
KmNoZW1pc3RyeTwva2V5d29yZD48a2V5d29yZD5IdW1hbnM8L2tleXdvcmQ+PGtleXdvcmQ+SW5o
aWJpdG9yeSBDb25jZW50cmF0aW9uIDUwPC9rZXl3b3JkPjxrZXl3b3JkPk1vbGVjdWxhciBEb2Nr
aW5nIFNpbXVsYXRpb248L2tleXdvcmQ+PGtleXdvcmQ+TmV0d29yayBQaGFybWFjb2xvZ3k8L2tl
eXdvcmQ+PGtleXdvcmQ+T3ZhcmlhbiBOZW9wbGFzbXMvKmRydWcgdGhlcmFweTwva2V5d29yZD48
a2V5d29yZD5QbGFudCBFeHRyYWN0cy9hZG1pbmlzdHJhdGlvbiAmYW1wOyBkb3NhZ2UvY2hlbWlz
dHJ5LypwaGFybWFjb2xvZ3k8L2tleXdvcmQ+PGtleXdvcmQ+U2N1dGVsbGFyaWEvKmNoZW1pc3Ry
eTwva2V5d29yZD48a2V5d29yZD5Gb2NhbCBhZGhlc2lvbiBwYXRod2F5PC9rZXl3b3JkPjxrZXl3
b3JkPkhlZHlvdGlzIGRpZmZ1c2Egd2lsbGQ8L2tleXdvcmQ+PGtleXdvcmQ+T3ZhcmlhbiBjYW5j
ZXI8L2tleXdvcmQ+PGtleXdvcmQ+U2N1dGVsbGFyaWEgYmFyYmF0YSBELkRvbjwva2V5d29yZD48
L2tleXdvcmRzPjxkYXRlcz48eWVhcj4yMDIxPC95ZWFyPjxwdWItZGF0ZXM+PGRhdGU+T2N0IDI4
PC9kYXRlPjwvcHViLWRhdGVzPjwvZGF0ZXM+PGlzYm4+MDM3OC04NzQxPC9pc2JuPjxhY2Nlc3Np
b24tbnVtPjM0MTQ3NjE4PC9hY2Nlc3Npb24tbnVtPjx1cmxzPjwvdXJscz48ZWxlY3Ryb25pYy1y
ZXNvdXJjZS1udW0+MTAuMTAxNi9qLmplcC4yMDIxLjExNDM0MzwvZWxlY3Ryb25pYy1yZXNvdXJj
ZS1udW0+PHJlbW90ZS1kYXRhYmFzZS1wcm92aWRlcj5OTE08L3JlbW90ZS1kYXRhYmFzZS1wcm92
aWRlcj48bGFuZ3VhZ2U+ZW5nPC9sYW5ndWFnZT48L3JlY29yZD48L0NpdGU+PENpdGU+PEF1dGhv
cj5TdWg8L0F1dGhvcj48WWVhcj4yMDA3PC9ZZWFyPjxSZWNOdW0+MTAzPC9SZWNOdW0+PHJlY29y
ZD48cmVjLW51bWJlcj4xMDM8L3JlYy1udW1iZXI+PGZvcmVpZ24ta2V5cz48a2V5IGFwcD0iRU4i
IGRiLWlkPSJ4ZXcycGRkc3YyYXByZGVwdHB3eHh2ZXh4ZXgyMjlhYXB4NXYiIHRpbWVzdGFtcD0i
MTcyMjg5NjgzMiI+MTAzPC9rZXk+PC9mb3JlaWduLWtleXM+PHJlZi10eXBlIG5hbWU9IkpvdXJu
YWwgQXJ0aWNsZSI+MTc8L3JlZi10eXBlPjxjb250cmlidXRvcnM+PGF1dGhvcnM+PGF1dGhvcj5T
dWgsIFMuIEouPC9hdXRob3I+PGF1dGhvcj5Zb29uLCBKLiBXLjwvYXV0aG9yPjxhdXRob3I+TGVl
LCBULiBLLjwvYXV0aG9yPjxhdXRob3I+SmluLCBVLiBILjwvYXV0aG9yPjxhdXRob3I+S2ltLCBT
LiBMLjwvYXV0aG9yPjxhdXRob3I+S2ltLCBNLiBTLjwvYXV0aG9yPjxhdXRob3I+S3dvbiwgRC4g
WS48L2F1dGhvcj48YXV0aG9yPkxlZSwgWS4gQy48L2F1dGhvcj48YXV0aG9yPktpbSwgQy4gSC48
L2F1dGhvcj48L2F1dGhvcnM+PC9jb250cmlidXRvcnM+PGF1dGgtYWRkcmVzcz5EZXBhcnRtZW50
IG9mIEJpb2xvZ2ljYWwgU2NpZW5jZXMsIFN1bmdreXVua3dhbiBVbml2ZXJzaXR5LCBDaHVuY2h1
bi1Eb25nIDMwMCwgU3V3b24gQ2l0eSwgS3l1bmdnaS1EbyA0NDAtNzQ2LCBLb3JlYS48L2F1dGgt
YWRkcmVzcz48dGl0bGVzPjx0aXRsZT5DaGVtb3ByZXZlbnRpb24gb2YgU2N1dGVsbGFyaWEgYmFy
ZGF0YSBvbiBodW1hbiBjYW5jZXIgY2VsbHMgYW5kIHR1bW9yaWdlbmVzaXMgaW4gc2tpbiBjYW5j
ZXI8L3RpdGxlPjxzZWNvbmRhcnktdGl0bGU+UGh5dG90aGVyIFJlczwvc2Vjb25kYXJ5LXRpdGxl
PjwvdGl0bGVzPjxwZXJpb2RpY2FsPjxmdWxsLXRpdGxlPlBoeXRvdGhlciBSZXM8L2Z1bGwtdGl0
bGU+PC9wZXJpb2RpY2FsPjxwYWdlcz4xMzUtNDE8L3BhZ2VzPjx2b2x1bWU+MjE8L3ZvbHVtZT48
bnVtYmVyPjI8L251bWJlcj48ZWRpdGlvbj4yMDA2LzExLzI4PC9lZGl0aW9uPjxrZXl3b3Jkcz48
a2V5d29yZD5BbmltYWxzPC9rZXl3b3JkPjxrZXl3b3JkPkFudGktSW5mbGFtbWF0b3J5IEFnZW50
cy9waGFybWFjb2xvZ3k8L2tleXdvcmQ+PGtleXdvcmQ+QW50aWNhcmNpbm9nZW5pYyBBZ2VudHMv
cGhhcm1hY29sb2d5Lyp0aGVyYXBldXRpYyB1c2U8L2tleXdvcmQ+PGtleXdvcmQ+QW50aW11dGFn
ZW5pYyBBZ2VudHMvcGhhcm1hY29sb2d5PC9rZXl3b3JkPjxrZXl3b3JkPkNlbGwgTGluZSwgVHVt
b3I8L2tleXdvcmQ+PGtleXdvcmQ+Q2VsbCBQcm9saWZlcmF0aW9uL2RydWcgZWZmZWN0czwva2V5
d29yZD48a2V5d29yZD5DZWxsIFN1cnZpdmFsL2RydWcgZWZmZWN0czwva2V5d29yZD48a2V5d29y
ZD5DeWNsb294eWdlbmFzZSAyL21ldGFib2xpc208L2tleXdvcmQ+PGtleXdvcmQ+Q3ljbG9veHln
ZW5hc2UgMiBJbmhpYml0b3JzL3BoYXJtYWNvbG9neTwva2V5d29yZD48a2V5d29yZD5EaXNlYXNl
IE1vZGVscywgQW5pbWFsPC9rZXl3b3JkPjxrZXl3b3JkPkRydWdzLCBDaGluZXNlIEhlcmJhbC9w
aGFybWFjb2xvZ3kvKnRoZXJhcGV1dGljIHVzZTwva2V5d29yZD48a2V5d29yZD5GZW1hbGU8L2tl
eXdvcmQ+PGtleXdvcmQ+SGVMYSBDZWxsczwva2V5d29yZD48a2V5d29yZD5IdW1hbnM8L2tleXdv
cmQ+PGtleXdvcmQ+TWFtbWFyeSBOZW9wbGFzbXMsIEFuaW1hbC9wcmV2ZW50aW9uICZhbXA7IGNv
bnRyb2w8L2tleXdvcmQ+PGtleXdvcmQ+TWljZTwva2V5d29yZD48a2V5d29yZD5SYXRzPC9rZXl3
b3JkPjxrZXl3b3JkPlNjdXRlbGxhcmlhLypjaGVtaXN0cnk8L2tleXdvcmQ+PGtleXdvcmQ+U2tp
biBOZW9wbGFzbXMvKnByZXZlbnRpb24gJmFtcDsgY29udHJvbDwva2V5d29yZD48a2V5d29yZD5V
dGVyaW5lIE5lb3BsYXNtcy8qZHJ1ZyB0aGVyYXB5PC9rZXl3b3JkPjwva2V5d29yZHM+PGRhdGVz
Pjx5ZWFyPjIwMDc8L3llYXI+PHB1Yi1kYXRlcz48ZGF0ZT5GZWI8L2RhdGU+PC9wdWItZGF0ZXM+
PC9kYXRlcz48aXNibj4wOTUxLTQxOFggKFByaW50KSYjeEQ7MDk1MS00MTh4PC9pc2JuPjxhY2Nl
c3Npb24tbnVtPjE3MTI4NDM4PC9hY2Nlc3Npb24tbnVtPjx1cmxzPjwvdXJscz48ZWxlY3Ryb25p
Yy1yZXNvdXJjZS1udW0+MTAuMTAwMi9wdHIuMjAxMDwvZWxlY3Ryb25pYy1yZXNvdXJjZS1udW0+
PHJlbW90ZS1kYXRhYmFzZS1wcm92aWRlcj5OTE08L3JlbW90ZS1kYXRhYmFzZS1wcm92aWRlcj48
bGFuZ3VhZ2U+ZW5nPC9sYW5ndWFnZT48L3JlY29yZD48L0NpdGU+PENpdGU+PEF1dGhvcj5MaTwv
QXV0aG9yPjxZZWFyPjIwMTQ8L1llYXI+PFJlY051bT4xMDY8L1JlY051bT48cmVjb3JkPjxyZWMt
bnVtYmVyPjEwNjwvcmVjLW51bWJlcj48Zm9yZWlnbi1rZXlzPjxrZXkgYXBwPSJFTiIgZGItaWQ9
InhldzJwZGRzdjJhcHJkZXB0cHd4eHZleHhleDIyOWFhcHg1diIgdGltZXN0YW1wPSIxNzIyODk2
OTQ3Ij4xMDY8L2tleT48L2ZvcmVpZ24ta2V5cz48cmVmLXR5cGUgbmFtZT0iSm91cm5hbCBBcnRp
Y2xlIj4xNzwvcmVmLXR5cGU+PGNvbnRyaWJ1dG9ycz48YXV0aG9ycz48YXV0aG9yPkxpLCBKLjwv
YXV0aG9yPjxhdXRob3I+V2FuZywgWS48L2F1dGhvcj48YXV0aG9yPkxlaSwgSi4gQy48L2F1dGhv
cj48YXV0aG9yPkhhbywgWS48L2F1dGhvcj48YXV0aG9yPllhbmcsIFkuPC9hdXRob3I+PGF1dGhv
cj5ZYW5nLCBDLiBYLjwvYXV0aG9yPjxhdXRob3I+WXUsIEouIFEuPC9hdXRob3I+PC9hdXRob3Jz
PjwvY29udHJpYnV0b3JzPjxhdXRoLWFkZHJlc3M+YSBLZXkgTGFib3JhdG9yeSBvZiBDb21iaW5h
dG9yaWFsIEJpb3N5bnRoZXNpcyBhbmQgRHJ1ZyBEaXNjb3ZlcnksIE1pbmlzdHJ5IG9mIEVkdWNh
dGlvbiwgU2Nob29sIG9mIFBoYXJtYWNldXRpY2FsIFNjaWVuY2VzLCBXdWhhbiBVbml2ZXJzaXR5
ICwgMTg1IERvbmdodSBSb2FkLCBXdWNoYW5nIERpc3RyaWN0LCBXdWhhbiA0MzAwNzEgLCBQLlIu
IENoaW5hLjwvYXV0aC1hZGRyZXNzPjx0aXRsZXM+PHRpdGxlPlNlbnNpdGlzYXRpb24gb2Ygb3Zh
cmlhbiBjYW5jZXIgY2VsbHMgdG8gY2lzcGxhdGluIGJ5IGZsYXZvbm9pZHMgZnJvbSBTY3V0ZWxs
YXJpYSBiYXJiYXRhPC90aXRsZT48c2Vjb25kYXJ5LXRpdGxlPk5hdCBQcm9kIFJlczwvc2Vjb25k
YXJ5LXRpdGxlPjwvdGl0bGVzPjxwZXJpb2RpY2FsPjxmdWxsLXRpdGxlPk5hdCBQcm9kIFJlczwv
ZnVsbC10aXRsZT48L3BlcmlvZGljYWw+PHBhZ2VzPjY4My05PC9wYWdlcz48dm9sdW1lPjI4PC92
b2x1bWU+PG51bWJlcj4xMDwvbnVtYmVyPjxlZGl0aW9uPjIwMTMvMTIvMjQ8L2VkaXRpb24+PGtl
eXdvcmRzPjxrZXl3b3JkPkFudGluZW9wbGFzdGljIEFnZW50cy9jaGVtaXN0cnkvKmlzb2xhdGlv
biAmYW1wOyBwdXJpZmljYXRpb24vKnBoYXJtYWNvbG9neTwva2V5d29yZD48a2V5d29yZD5BbnRp
b3hpZGFudHMvY2hlbWlzdHJ5Lyppc29sYXRpb24gJmFtcDsgcHVyaWZpY2F0aW9uLypwaGFybWFj
b2xvZ3k8L2tleXdvcmQ+PGtleXdvcmQ+QmlwaGVueWwgQ29tcG91bmRzL3BoYXJtYWNvbG9neTwv
a2V5d29yZD48a2V5d29yZD5DaXNwbGF0aW4vcGhhcm1hY29sb2d5PC9rZXl3b3JkPjxrZXl3b3Jk
PkRydWcgU3luZXJnaXNtPC9rZXl3b3JkPjxrZXl3b3JkPkZlbWFsZTwva2V5d29yZD48a2V5d29y
ZD5GbGF2b25vaWRzL2NoZW1pc3RyeS8qaXNvbGF0aW9uICZhbXA7IHB1cmlmaWNhdGlvbi8qcGhh
cm1hY29sb2d5PC9rZXl3b3JkPjxrZXl3b3JkPkh1bWFuczwva2V5d29yZD48a2V5d29yZD5PdmFy
aWFuIE5lb3BsYXNtcy8qZHJ1ZyB0aGVyYXB5PC9rZXl3b3JkPjxrZXl3b3JkPlBpY3JhdGVzL3Bo
YXJtYWNvbG9neTwva2V5d29yZD48a2V5d29yZD5TY3V0ZWxsYXJpYS8qY2hlbWlzdHJ5PC9rZXl3
b3JkPjxrZXl3b3JkPlN0cnVjdHVyZS1BY3Rpdml0eSBSZWxhdGlvbnNoaXA8L2tleXdvcmQ+PGtl
eXdvcmQ+U2N1dGVsbGFyaWEgYmFyYmF0YTwva2V5d29yZD48a2V5d29yZD5hbnRpb3hpZGFudDwv
a2V5d29yZD48a2V5d29yZD5jaXNwbGF0aW48L2tleXdvcmQ+PGtleXdvcmQ+Zmxhdm9ub2lkczwv
a2V5d29yZD48a2V5d29yZD5vdmFyaWFuIGNhbmNlcjwva2V5d29yZD48L2tleXdvcmRzPjxkYXRl
cz48eWVhcj4yMDE0PC95ZWFyPjwvZGF0ZXM+PGlzYm4+MTQ3OC02NDE5PC9pc2JuPjxhY2Nlc3Np
b24tbnVtPjI0MzU5MTMxPC9hY2Nlc3Npb24tbnVtPjx1cmxzPjwvdXJscz48ZWxlY3Ryb25pYy1y
ZXNvdXJjZS1udW0+MTAuMTA4MC8xNDc4NjQxOS4yMDEzLjg3MTU0NzwvZWxlY3Ryb25pYy1yZXNv
dXJjZS1udW0+PHJlbW90ZS1kYXRhYmFzZS1wcm92aWRlcj5OTE08L3JlbW90ZS1kYXRhYmFzZS1w
cm92aWRlcj48bGFuZ3VhZ2U+ZW5nPC9sYW5ndWFnZT48L3JlY29yZD48L0NpdGU+PENpdGU+PEF1
dGhvcj5Qb3dlbGw8L0F1dGhvcj48WWVhcj4yMDAzPC9ZZWFyPjxSZWNOdW0+MTM5PC9SZWNOdW0+
PHJlY29yZD48cmVjLW51bWJlcj4xMzk8L3JlYy1udW1iZXI+PGZvcmVpZ24ta2V5cz48a2V5IGFw
cD0iRU4iIGRiLWlkPSJ4ZXcycGRkc3YyYXByZGVwdHB3eHh2ZXh4ZXgyMjlhYXB4NXYiIHRpbWVz
dGFtcD0iMTcyMjg5ODI5NyI+MTM5PC9rZXk+PC9mb3JlaWduLWtleXM+PHJlZi10eXBlIG5hbWU9
IkpvdXJuYWwgQXJ0aWNsZSI+MTc8L3JlZi10eXBlPjxjb250cmlidXRvcnM+PGF1dGhvcnM+PGF1
dGhvcj5Qb3dlbGwsIEMuIEIuPC9hdXRob3I+PGF1dGhvcj5GdW5nLCBQLjwvYXV0aG9yPjxhdXRo
b3I+SmFja3NvbiwgSi48L2F1dGhvcj48YXV0aG9yPkRhbGwmYXBvcztFcmEsIEouPC9hdXRob3I+
PGF1dGhvcj5MZXdrb3dpY3osIEQuPC9hdXRob3I+PGF1dGhvcj5Db2hlbiwgSS48L2F1dGhvcj48
YXV0aG9yPlNtaXRoLU1jQ3VuZSwgSy48L2F1dGhvcj48L2F1dGhvcnM+PC9jb250cmlidXRvcnM+
PGF1dGgtYWRkcmVzcz5EZXBhcnRtZW50IG9mIE9ic3RldHJpY3MsIEd5bmVjb2xvZ3kgYW5kIFJl
cHJvZHVjdGl2ZSBTY2llbmNlcywgVW5pdmVyc2l0eSBvZiBDYWxpZm9ybmlhLVNhbiBGcmFuY2lz
Y28sIFNhbiBGcmFuY2lzY28sIENBIDk0MTQzLCBVU0EuPC9hdXRoLWFkZHJlc3M+PHRpdGxlcz48
dGl0bGU+QXF1ZW91cyBleHRyYWN0IG9mIGhlcmJhIFNjdXRlbGxhcmlhIGJhcmJhdGFlLCBhIGNo
aW5lc2UgaGVyYiB1c2VkIGZvciBvdmFyaWFuIGNhbmNlciwgaW5kdWNlcyBhcG9wdG9zaXMgb2Yg
b3ZhcmlhbiBjYW5jZXIgY2VsbCBsaW5lczwvdGl0bGU+PHNlY29uZGFyeS10aXRsZT5HeW5lY29s
IE9uY29sPC9zZWNvbmRhcnktdGl0bGU+PC90aXRsZXM+PHBlcmlvZGljYWw+PGZ1bGwtdGl0bGU+
R3luZWNvbCBPbmNvbDwvZnVsbC10aXRsZT48L3BlcmlvZGljYWw+PHBhZ2VzPjMzMi00MDwvcGFn
ZXM+PHZvbHVtZT45MTwvdm9sdW1lPjxudW1iZXI+MjwvbnVtYmVyPjxlZGl0aW9uPjIwMDMvMTEv
MDY8L2VkaXRpb24+PGtleXdvcmRzPjxrZXl3b3JkPkFwb3B0b3Npcy8qZHJ1ZyBlZmZlY3RzL3Bo
eXNpb2xvZ3k8L2tleXdvcmQ+PGtleXdvcmQ+QnJlYXN0IE5lb3BsYXNtcy9kcnVnIHRoZXJhcHk8
L2tleXdvcmQ+PGtleXdvcmQ+Q2VsbCBEaXZpc2lvbi9kcnVnIGVmZmVjdHM8L2tleXdvcmQ+PGtl
eXdvcmQ+Q2VsbCBMaW5lLCBUdW1vcjwva2V5d29yZD48a2V5d29yZD5EcnVnIFNjcmVlbmluZyBB
c3NheXMsIEFudGl0dW1vcjwva2V5d29yZD48a2V5d29yZD5EcnVncywgQ2hpbmVzZSBIZXJiYWwv
YW5hbHlzaXMvKnBoYXJtYWNvbG9neTwva2V5d29yZD48a2V5d29yZD5GZW1hbGU8L2tleXdvcmQ+
PGtleXdvcmQ+SHVtYW5zPC9rZXl3b3JkPjxrZXl3b3JkPk92YXJpYW4gTmVvcGxhc21zLypkcnVn
IHRoZXJhcHkvcGF0aG9sb2d5PC9rZXl3b3JkPjxrZXl3b3JkPlBoeXRvdGhlcmFweS8qbWV0aG9k
czwva2V5d29yZD48a2V5d29yZD5Qcm90by1PbmNvZ2VuZSBQcm90ZWlucyBjLWJjbC0yL3BoeXNp
b2xvZ3k8L2tleXdvcmQ+PGtleXdvcmQ+U2N1dGVsbGFyaWEvKmNoZW1pc3RyeTwva2V5d29yZD48
a2V5d29yZD5XYXRlci9jaGVtaXN0cnk8L2tleXdvcmQ+PC9rZXl3b3Jkcz48ZGF0ZXM+PHllYXI+
MjAwMzwveWVhcj48cHViLWRhdGVzPjxkYXRlPk5vdjwvZGF0ZT48L3B1Yi1kYXRlcz48L2RhdGVz
Pjxpc2JuPjAwOTAtODI1OCAoUHJpbnQpJiN4RDswMDkwLTgyNTg8L2lzYm4+PGFjY2Vzc2lvbi1u
dW0+MTQ1OTk4NjM8L2FjY2Vzc2lvbi1udW0+PHVybHM+PC91cmxzPjxlbGVjdHJvbmljLXJlc291
cmNlLW51bT4xMC4xMDE2L2oueWd5bm8uMjAwMy4wNy4wMDQ8L2VsZWN0cm9uaWMtcmVzb3VyY2Ut
bnVtPjxyZW1vdGUtZGF0YWJhc2UtcHJvdmlkZXI+TkxNPC9yZW1vdGUtZGF0YWJhc2UtcHJvdmlk
ZXI+PGxhbmd1YWdlPmVuZzwvbGFuZ3VhZ2U+PC9yZWNvcmQ+PC9DaXRlPjwvRW5kTm90ZT4A
</w:fldData>
              </w:fldChar>
            </w:r>
            <w:r w:rsidR="00570CAB">
              <w:rPr>
                <w:rFonts w:cs="Times New Roman"/>
                <w:color w:val="000000" w:themeColor="text1"/>
                <w:sz w:val="18"/>
                <w:szCs w:val="18"/>
              </w:rPr>
              <w:instrText xml:space="preserve"> ADDIN EN.CITE </w:instrText>
            </w:r>
            <w:r w:rsidR="00570CAB">
              <w:rPr>
                <w:rFonts w:cs="Times New Roman"/>
                <w:color w:val="000000" w:themeColor="text1"/>
                <w:sz w:val="18"/>
                <w:szCs w:val="18"/>
              </w:rPr>
              <w:fldChar w:fldCharType="begin">
                <w:fldData xml:space="preserve">PEVuZE5vdGU+PENpdGU+PEF1dGhvcj5aaGFuZzwvQXV0aG9yPjxZZWFyPjIwMTc8L1llYXI+PFJl
Y051bT42NTwvUmVjTnVtPjxEaXNwbGF5VGV4dD4oUG93ZWxsIGV0IGFsLiwgMjAwMztTdWggZXQg
YWwuLCAyMDA3O0xpIGV0IGFsLiwgMjAxNDtaaGFuZyBldCBhbC4sIDIwMTdiO1h1IGV0IGFsLiwg
MjAyMTtaaGFuZyBldCBhbC4sIDIwMjNhKTwvRGlzcGxheVRleHQ+PHJlY29yZD48cmVjLW51bWJl
cj42NTwvcmVjLW51bWJlcj48Zm9yZWlnbi1rZXlzPjxrZXkgYXBwPSJFTiIgZGItaWQ9InhldzJw
ZGRzdjJhcHJkZXB0cHd4eHZleHhleDIyOWFhcHg1diIgdGltZXN0YW1wPSIxNzIyODk0OTk4Ij42
NTwva2V5PjwvZm9yZWlnbi1rZXlzPjxyZWYtdHlwZSBuYW1lPSJKb3VybmFsIEFydGljbGUiPjE3
PC9yZWYtdHlwZT48Y29udHJpYnV0b3JzPjxhdXRob3JzPjxhdXRob3I+WmhhbmcsIEwuPC9hdXRo
b3I+PGF1dGhvcj5SZW4sIEIuPC9hdXRob3I+PGF1dGhvcj5aaGFuZywgSi48L2F1dGhvcj48YXV0
aG9yPkxpdSwgTC48L2F1dGhvcj48YXV0aG9yPkxpdSwgSi48L2F1dGhvcj48YXV0aG9yPkppYW5n
LCBHLjwvYXV0aG9yPjxhdXRob3I+TGksIE0uPC9hdXRob3I+PGF1dGhvcj5EaW5nLCBZLjwvYXV0
aG9yPjxhdXRob3I+TGksIFcuPC9hdXRob3I+PC9hdXRob3JzPjwvY29udHJpYnV0b3JzPjxhdXRo
LWFkZHJlc3M+QWNhZGVteSBvZiBJbnRlZ3JhdGl2ZSBNZWRpY2luZSwgRGFsaWFuIE1lZGljYWwg
VW5pdmVyc2l0eSwgRGFsaWFuIDExNjA0NCwgQ2hpbmEuJiN4RDtEZXBhcnRtZW50IG9mIEJpb3Rl
Y2hub2xvZ3ksIERhbGlhbiBNZWRpY2FsIFVuaXZlcnNpdHksIERhbGlhbiAxMTYwNDQsIENoaW5h
LiYjeEQ7Q3V0YW5lb3VzIEJpb2xvZ3kgUmVzZWFyY2ggQ2VudGVyLCBNYXNzYWNodXNldHRzIEdl
bmVyYWwgSG9zcGl0YWwgYW5kIEhhcnZhcmQgTWVkaWNhbCBTY2hvb2wsIENoYXJsZXN0b3duLCBN
QSAwMjEyOSwgVVNBLiYjeEQ7RGVwYXJ0bWVudCBvZiBCaW90ZWNobm9sb2d5LCBEYWxpYW4gTWVk
aWNhbCBVbml2ZXJzaXR5LCBEYWxpYW4gMTE2MDQ0LCBDaGluYS4gRWxlY3Ryb25pYyBhZGRyZXNz
OiBsaXdlaWxpbmcyMDA0QDE2My5jb20uPC9hdXRoLWFkZHJlc3M+PHRpdGxlcz48dGl0bGU+QW50
aS10dW1vciBlZmZlY3Qgb2YgU2N1dGVsbGFyaWEgYmFyYmF0YSBELiBEb24gZXh0cmFjdHMgb24g
b3ZhcmlhbiBjYW5jZXIgYW5kIGl0cyBwaHl0b2NoZW1pY2FscyBjaGFyYWN0ZXJpc2F0aW9uPC90
aXRsZT48c2Vjb25kYXJ5LXRpdGxlPkogRXRobm9waGFybWFjb2w8L3NlY29uZGFyeS10aXRsZT48
L3RpdGxlcz48cGVyaW9kaWNhbD48ZnVsbC10aXRsZT5KIEV0aG5vcGhhcm1hY29sPC9mdWxsLXRp
dGxlPjwvcGVyaW9kaWNhbD48cGFnZXM+MTg0LTE5MjwvcGFnZXM+PHZvbHVtZT4yMDY8L3ZvbHVt
ZT48ZWRpdGlvbj4yMDE3LzA2LzAzPC9lZGl0aW9uPjxrZXl3b3Jkcz48a2V5d29yZD5BcG9wdG9z
aXMvZHJ1ZyBlZmZlY3RzPC9rZXl3b3JkPjxrZXl3b3JkPkNlbGwgTGluZSwgVHVtb3I8L2tleXdv
cmQ+PGtleXdvcmQ+Q2hyb21hdG9ncmFwaHksIEhpZ2ggUHJlc3N1cmUgTGlxdWlkPC9rZXl3b3Jk
PjxrZXl3b3JkPkZlbWFsZTwva2V5d29yZD48a2V5d29yZD5IdW1hbnM8L2tleXdvcmQ+PGtleXdv
cmQ+TWFzcyBTcGVjdHJvbWV0cnk8L2tleXdvcmQ+PGtleXdvcmQ+T3ZhcmlhbiBOZW9wbGFzbXMv
KnBhdGhvbG9neTwva2V5d29yZD48a2V5d29yZD5QbGFudCBFeHRyYWN0cy8qcGhhcm1hY29sb2d5
PC9rZXl3b3JkPjxrZXl3b3JkPlNjdXRlbGxhcmlhLypjaGVtaXN0cnk8L2tleXdvcmQ+PGtleXdv
cmQ+QXBvcHRvc2lzPC9rZXl3b3JkPjxrZXl3b3JkPk1pZ3JhdGlvbjwva2V5d29yZD48a2V5d29y
ZD5PdmFyaWFuIGNhbmNlcjwva2V5d29yZD48a2V5d29yZD5TY3V0ZWxsYXJpYSBiYXJiYXRhIEQu
IERvbjwva2V5d29yZD48L2tleXdvcmRzPjxkYXRlcz48eWVhcj4yMDE3PC95ZWFyPjxwdWItZGF0
ZXM+PGRhdGU+SnVsIDEyPC9kYXRlPjwvcHViLWRhdGVzPjwvZGF0ZXM+PGlzYm4+MDM3OC04NzQx
PC9pc2JuPjxhY2Nlc3Npb24tbnVtPjI4NTcxNzI2PC9hY2Nlc3Npb24tbnVtPjx1cmxzPjwvdXJs
cz48ZWxlY3Ryb25pYy1yZXNvdXJjZS1udW0+MTAuMTAxNi9qLmplcC4yMDE3LjA1LjAzMjwvZWxl
Y3Ryb25pYy1yZXNvdXJjZS1udW0+PHJlbW90ZS1kYXRhYmFzZS1wcm92aWRlcj5OTE08L3JlbW90
ZS1kYXRhYmFzZS1wcm92aWRlcj48bGFuZ3VhZ2U+ZW5nPC9sYW5ndWFnZT48L3JlY29yZD48L0Np
dGU+PENpdGU+PEF1dGhvcj5aaGFuZzwvQXV0aG9yPjxZZWFyPjIwMjM8L1llYXI+PFJlY051bT44
NDwvUmVjTnVtPjxyZWNvcmQ+PHJlYy1udW1iZXI+ODQ8L3JlYy1udW1iZXI+PGZvcmVpZ24ta2V5
cz48a2V5IGFwcD0iRU4iIGRiLWlkPSJ4ZXcycGRkc3YyYXByZGVwdHB3eHh2ZXh4ZXgyMjlhYXB4
NXYiIHRpbWVzdGFtcD0iMTcyMjg5NTkxNCI+ODQ8L2tleT48L2ZvcmVpZ24ta2V5cz48cmVmLXR5
cGUgbmFtZT0iSm91cm5hbCBBcnRpY2xlIj4xNzwvcmVmLXR5cGU+PGNvbnRyaWJ1dG9ycz48YXV0
aG9ycz48YXV0aG9yPlpoYW5nLCBKLjwvYXV0aG9yPjxhdXRob3I+UWksIEMuPC9hdXRob3I+PGF1
dGhvcj5MaSwgSC48L2F1dGhvcj48YXV0aG9yPkRpbmcsIEMuPC9hdXRob3I+PGF1dGhvcj5XYW5n
LCBMLjwvYXV0aG9yPjxhdXRob3I+V3UsIEguPC9hdXRob3I+PGF1dGhvcj5EYWksIFcuPC9hdXRo
b3I+PGF1dGhvcj5XYW5nLCBDLjwvYXV0aG9yPjwvYXV0aG9ycz48L2NvbnRyaWJ1dG9ycz48YXV0
aC1hZGRyZXNzPkNlbnRyYWwgTGFib3JhdG9yeSBmb3IgU2NpZW5jZSBhbmQgVGVjaG5vbG9neSwg
TG9uZ2h1YSBIb3NwaXRhbCwgU2hhbmdoYWkgVW5pdmVyc2l0eSBvZiBUcmFkaXRpb25hbCBDaGlu
ZXNlIE1lZGljaW5lLCBTaGFuZ2hhaSwgQ2hpbmEuJiN4RDtEZXBhcnRtZW50IG9mIEd5bmVjb2xv
Z3ksIFNodWd1YW5nIEhvc3BpdGFsLCBTaGFuZ2hhaSBVbml2ZXJzaXR5IG9mIFRyYWRpdGlvbmFs
IENoaW5lc2UgTWVkaWNpbmUsIFNoYW5naGFpLCBDaGluYS4mI3hEO1RyYWRpdGlvbmFsIENoaW5l
c2UgTWVkaWNpbmUgRGVwYXJ0bWVudCwgUmVuamkgSG9zcGl0YWwsIFNjaG9vbCBvZiBNZWRpY2lu
ZSwgU2hhbmdoYWkgSmlhbyBUb25nIFVuaXZlcnNpdHksIFNoYW5naGFpLCBDaGluYS48L2F1dGgt
YWRkcmVzcz48dGl0bGVzPjx0aXRsZT48c3R5bGUgZmFjZT0ibm9ybWFsIiBmb250PSJkZWZhdWx0
IiBzaXplPSIxMDAlIj5FeHBsb3JhdGlvbiBvZiB0aGUgZWZmZWN0IGFuZCBtZWNoYW5pc20gb2Yg
PC9zdHlsZT48c3R5bGUgZmFjZT0iaXRhbGljIiBmb250PSJkZWZhdWx0IiBzaXplPSIxMDAlIj5T
Y3V0ZWxsYXJpYSBiYXJiYXRhPC9zdHlsZT48c3R5bGUgZmFjZT0ibm9ybWFsIiBmb250PSJkZWZh
dWx0IiBzaXplPSIxMDAlIj4gRC4gRG9uIGluIHRoZSB0cmVhdG1lbnQgb2Ygb3ZhcmlhbiBjYW5j
ZXIgYmFzZWQgb24gbmV0d29yayBwaGFybWFjb2xvZ3kgYW5kIGluIHZpdHJvIGV4cGVyaW1lbnRh
bCB2ZXJpZmljYXRpb248L3N0eWxlPjwvdGl0bGU+PHNlY29uZGFyeS10aXRsZT5NZWRpY2luZSAo
QmFsdGltb3JlKTwvc2Vjb25kYXJ5LXRpdGxlPjwvdGl0bGVzPjxwZXJpb2RpY2FsPjxmdWxsLXRp
dGxlPk1lZGljaW5lIChCYWx0aW1vcmUpPC9mdWxsLXRpdGxlPjwvcGVyaW9kaWNhbD48cGFnZXM+
ZTM2NjU2PC9wYWdlcz48dm9sdW1lPjEwMjwvdm9sdW1lPjxudW1iZXI+NTE8L251bWJlcj48ZWRp
dGlvbj4yMDIzLzEyLzIyPC9lZGl0aW9uPjxrZXl3b3Jkcz48a2V5d29yZD5GZW1hbGU8L2tleXdv
cmQ+PGtleXdvcmQ+SHVtYW5zPC9rZXl3b3JkPjxrZXl3b3JkPk5ldHdvcmsgUGhhcm1hY29sb2d5
PC9rZXl3b3JkPjxrZXl3b3JkPkx1dGVvbGluL3BoYXJtYWNvbG9neS90aGVyYXBldXRpYyB1c2U8
L2tleXdvcmQ+PGtleXdvcmQ+TW9sZWN1bGFyIERvY2tpbmcgU2ltdWxhdGlvbjwva2V5d29yZD48
a2V5d29yZD5QaG9zcGhhdGlkeWxpbm9zaXRvbCAzLUtpbmFzZXM8L2tleXdvcmQ+PGtleXdvcmQ+
UHJvdG8tT25jb2dlbmUgUHJvdGVpbnMgYy1ha3Q8L2tleXdvcmQ+PGtleXdvcmQ+UXVlcmNldGlu
PC9rZXl3b3JkPjxrZXl3b3JkPipPdmFyaWFuIE5lb3BsYXNtcy9kcnVnIHRoZXJhcHkvZ2VuZXRp
Y3M8L2tleXdvcmQ+PGtleXdvcmQ+Uk5BLCBNZXNzZW5nZXI8L2tleXdvcmQ+PGtleXdvcmQ+KkRy
dWdzLCBDaGluZXNlIEhlcmJhbDwva2V5d29yZD48L2tleXdvcmRzPjxkYXRlcz48eWVhcj4yMDIz
PC95ZWFyPjxwdWItZGF0ZXM+PGRhdGU+RGVjIDIyPC9kYXRlPjwvcHViLWRhdGVzPjwvZGF0ZXM+
PGlzYm4+MDAyNS03OTc0IChQcmludCkmI3hEOzAwMjUtNzk3NDwvaXNibj48YWNjZXNzaW9uLW51
bT4zODEzNDA2NjwvYWNjZXNzaW9uLW51bT48dXJscz48L3VybHM+PGN1c3RvbTI+UE1DMTA3MzUw
NzI8L2N1c3RvbTI+PGVsZWN0cm9uaWMtcmVzb3VyY2UtbnVtPjEwLjEwOTcvbWQuMDAwMDAwMDAw
MDAzNjY1NjwvZWxlY3Ryb25pYy1yZXNvdXJjZS1udW0+PHJlbW90ZS1kYXRhYmFzZS1wcm92aWRl
cj5OTE08L3JlbW90ZS1kYXRhYmFzZS1wcm92aWRlcj48bGFuZ3VhZ2U+ZW5nPC9sYW5ndWFnZT48
L3JlY29yZD48L0NpdGU+PENpdGU+PEF1dGhvcj5YdTwvQXV0aG9yPjxZZWFyPjIwMjE8L1llYXI+
PFJlY051bT44NzwvUmVjTnVtPjxyZWNvcmQ+PHJlYy1udW1iZXI+ODc8L3JlYy1udW1iZXI+PGZv
cmVpZ24ta2V5cz48a2V5IGFwcD0iRU4iIGRiLWlkPSJ4ZXcycGRkc3YyYXByZGVwdHB3eHh2ZXh4
ZXgyMjlhYXB4NXYiIHRpbWVzdGFtcD0iMTcyMjg5NjAxNyI+ODc8L2tleT48L2ZvcmVpZ24ta2V5
cz48cmVmLXR5cGUgbmFtZT0iSm91cm5hbCBBcnRpY2xlIj4xNzwvcmVmLXR5cGU+PGNvbnRyaWJ1
dG9ycz48YXV0aG9ycz48YXV0aG9yPlh1LCBYLjwvYXV0aG9yPjxhdXRob3I+Q2hlbiwgRi48L2F1
dGhvcj48YXV0aG9yPlpoYW5nLCBMLjwvYXV0aG9yPjxhdXRob3I+TGl1LCBMLjwvYXV0aG9yPjxh
dXRob3I+WmhhbmcsIEMuPC9hdXRob3I+PGF1dGhvcj5aaGFuZywgWi48L2F1dGhvcj48YXV0aG9y
PkxpLCBXLjwvYXV0aG9yPjwvYXV0aG9ycz48L2NvbnRyaWJ1dG9ycz48YXV0aC1hZGRyZXNzPkRl
cGFydG1lbnQgb2YgQmlvdGVjaG5vbG9neSwgRGFsaWFuIE1lZGljYWwgVW5pdmVyc2l0eSwgRGFs
aWFuLCBDaGluYS4gRWxlY3Ryb25pYyBhZGRyZXNzOiA2NjQwOTMwMzFAcXEuY29tLiYjeEQ7RGVw
YXJ0bWVudCBvZiBCaW90ZWNobm9sb2d5LCBEYWxpYW4gTWVkaWNhbCBVbml2ZXJzaXR5LCBEYWxp
YW4sIENoaW5hLiBFbGVjdHJvbmljIGFkZHJlc3M6IDU0MjcxODk1M0BxcS5jb20uJiN4RDtBY2Fk
ZW15IG9mIEludGVncmF0aXZlIE1lZGljaW5lLCBEYWxpYW4gTWVkaWNhbCBVbml2ZXJzaXR5LCBE
YWxpYW4sIDExNjA0NCwgTGlhb25pbmcsIENoaW5hLiBFbGVjdHJvbmljIGFkZHJlc3M6IHpobDgy
NDdAMTYzLmNvbS4mI3hEO0RlcGFydG1lbnQgb2YgQmlvdGVjaG5vbG9neSwgRGFsaWFuIE1lZGlj
YWwgVW5pdmVyc2l0eSwgRGFsaWFuLCBDaGluYS4gRWxlY3Ryb25pYyBhZGRyZXNzOiBsbGtjbWxA
MTYzLmNvbS4mI3hEO0RlcGFydG1lbnQgb2YgQmlvdGVjaG5vbG9neSwgRGFsaWFuIE1lZGljYWwg
VW5pdmVyc2l0eSwgRGFsaWFuLCBDaGluYS4gRWxlY3Ryb25pYyBhZGRyZXNzOiBCaW90X3poYW5n
Y2xAc2luYS5jb20uJiN4RDtEZXBhcnRtZW50IG9mIEJpb2NoZW1pc3RyeSBhbmQgTW9sZWN1bGFy
IEJpb2xvZ3ksIERhbGlhbiBNZWRpY2FsIFVuaXZlcnNpdHksIERhbGlhbiwgMTE2MDQ0LCBMaWFv
bmluZywgQ2hpbmEuIEVsZWN0cm9uaWMgYWRkcmVzczogMjAwNjA2OTU3QHFxLmNvbS4mI3hEO0Rl
cGFydG1lbnQgb2YgQmlvdGVjaG5vbG9neSwgRGFsaWFuIE1lZGljYWwgVW5pdmVyc2l0eSwgRGFs
aWFuLCBDaGluYS4gRWxlY3Ryb25pYyBhZGRyZXNzOiBsaXdlaWxpbmcyMDA0QDE2My5jb20uPC9h
dXRoLWFkZHJlc3M+PHRpdGxlcz48dGl0bGU+PHN0eWxlIGZhY2U9Im5vcm1hbCIgZm9udD0iZGVm
YXVsdCIgc2l6ZT0iMTAwJSI+RXhwbG9yaW5nIHRoZSBtZWNoYW5pc21zIG9mIGFudGktb3Zhcmlh
biBjYW5jZXIgb2YgPC9zdHlsZT48c3R5bGUgZmFjZT0iaXRhbGljIiBmb250PSJkZWZhdWx0IiBz
aXplPSIxMDAlIj5IZWR5b3RpcyBkaWZmdXNhPC9zdHlsZT48c3R5bGUgZmFjZT0ibm9ybWFsIiBm
b250PSJkZWZhdWx0IiBzaXplPSIxMDAlIj4gV2lsbGQgYW5kIDwvc3R5bGU+PHN0eWxlIGZhY2U9
Iml0YWxpYyIgZm9udD0iZGVmYXVsdCIgc2l6ZT0iMTAwJSI+U2N1dGVsbGFyaWEgYmFyYmF0YTwv
c3R5bGU+PHN0eWxlIGZhY2U9Im5vcm1hbCIgZm9udD0iZGVmYXVsdCIgc2l6ZT0iMTAwJSI+IEQu
IERvbiB0aHJvdWdoIGZvY2FsIGFkaGVzaW9uIHBhdGh3YXk8L3N0eWxlPjwvdGl0bGU+PHNlY29u
ZGFyeS10aXRsZT5KIEV0aG5vcGhhcm1hY29sPC9zZWNvbmRhcnktdGl0bGU+PC90aXRsZXM+PHBl
cmlvZGljYWw+PGZ1bGwtdGl0bGU+SiBFdGhub3BoYXJtYWNvbDwvZnVsbC10aXRsZT48L3Blcmlv
ZGljYWw+PHBhZ2VzPjExNDM0MzwvcGFnZXM+PHZvbHVtZT4yNzk8L3ZvbHVtZT48ZWRpdGlvbj4y
MDIxLzA2LzIxPC9lZGl0aW9uPjxrZXl3b3Jkcz48a2V5d29yZD5BbnRpbmVvcGxhc3RpYyBBZ2Vu
dHMsIFBoeXRvZ2VuaWMvYWRtaW5pc3RyYXRpb24gJmFtcDsgZG9zYWdlL2lzb2xhdGlvbiAmYW1w
Ozwva2V5d29yZD48a2V5d29yZD5wdXJpZmljYXRpb24vcGhhcm1hY29sb2d5PC9rZXl3b3JkPjxr
ZXl3b3JkPkNlbGwgTGluZSwgVHVtb3I8L2tleXdvcmQ+PGtleXdvcmQ+Q2VsbCBQcm9saWZlcmF0
aW9uL2RydWcgZWZmZWN0czwva2V5d29yZD48a2V5d29yZD5GZW1hbGU8L2tleXdvcmQ+PGtleXdv
cmQ+Rm9jYWwgQWRoZXNpb25zL21ldGFib2xpc208L2tleXdvcmQ+PGtleXdvcmQ+SGVkeW90aXMv
KmNoZW1pc3RyeTwva2V5d29yZD48a2V5d29yZD5IdW1hbnM8L2tleXdvcmQ+PGtleXdvcmQ+SW5o
aWJpdG9yeSBDb25jZW50cmF0aW9uIDUwPC9rZXl3b3JkPjxrZXl3b3JkPk1vbGVjdWxhciBEb2Nr
aW5nIFNpbXVsYXRpb248L2tleXdvcmQ+PGtleXdvcmQ+TmV0d29yayBQaGFybWFjb2xvZ3k8L2tl
eXdvcmQ+PGtleXdvcmQ+T3ZhcmlhbiBOZW9wbGFzbXMvKmRydWcgdGhlcmFweTwva2V5d29yZD48
a2V5d29yZD5QbGFudCBFeHRyYWN0cy9hZG1pbmlzdHJhdGlvbiAmYW1wOyBkb3NhZ2UvY2hlbWlz
dHJ5LypwaGFybWFjb2xvZ3k8L2tleXdvcmQ+PGtleXdvcmQ+U2N1dGVsbGFyaWEvKmNoZW1pc3Ry
eTwva2V5d29yZD48a2V5d29yZD5Gb2NhbCBhZGhlc2lvbiBwYXRod2F5PC9rZXl3b3JkPjxrZXl3
b3JkPkhlZHlvdGlzIGRpZmZ1c2Egd2lsbGQ8L2tleXdvcmQ+PGtleXdvcmQ+T3ZhcmlhbiBjYW5j
ZXI8L2tleXdvcmQ+PGtleXdvcmQ+U2N1dGVsbGFyaWEgYmFyYmF0YSBELkRvbjwva2V5d29yZD48
L2tleXdvcmRzPjxkYXRlcz48eWVhcj4yMDIxPC95ZWFyPjxwdWItZGF0ZXM+PGRhdGU+T2N0IDI4
PC9kYXRlPjwvcHViLWRhdGVzPjwvZGF0ZXM+PGlzYm4+MDM3OC04NzQxPC9pc2JuPjxhY2Nlc3Np
b24tbnVtPjM0MTQ3NjE4PC9hY2Nlc3Npb24tbnVtPjx1cmxzPjwvdXJscz48ZWxlY3Ryb25pYy1y
ZXNvdXJjZS1udW0+MTAuMTAxNi9qLmplcC4yMDIxLjExNDM0MzwvZWxlY3Ryb25pYy1yZXNvdXJj
ZS1udW0+PHJlbW90ZS1kYXRhYmFzZS1wcm92aWRlcj5OTE08L3JlbW90ZS1kYXRhYmFzZS1wcm92
aWRlcj48bGFuZ3VhZ2U+ZW5nPC9sYW5ndWFnZT48L3JlY29yZD48L0NpdGU+PENpdGU+PEF1dGhv
cj5TdWg8L0F1dGhvcj48WWVhcj4yMDA3PC9ZZWFyPjxSZWNOdW0+MTAzPC9SZWNOdW0+PHJlY29y
ZD48cmVjLW51bWJlcj4xMDM8L3JlYy1udW1iZXI+PGZvcmVpZ24ta2V5cz48a2V5IGFwcD0iRU4i
IGRiLWlkPSJ4ZXcycGRkc3YyYXByZGVwdHB3eHh2ZXh4ZXgyMjlhYXB4NXYiIHRpbWVzdGFtcD0i
MTcyMjg5NjgzMiI+MTAzPC9rZXk+PC9mb3JlaWduLWtleXM+PHJlZi10eXBlIG5hbWU9IkpvdXJu
YWwgQXJ0aWNsZSI+MTc8L3JlZi10eXBlPjxjb250cmlidXRvcnM+PGF1dGhvcnM+PGF1dGhvcj5T
dWgsIFMuIEouPC9hdXRob3I+PGF1dGhvcj5Zb29uLCBKLiBXLjwvYXV0aG9yPjxhdXRob3I+TGVl
LCBULiBLLjwvYXV0aG9yPjxhdXRob3I+SmluLCBVLiBILjwvYXV0aG9yPjxhdXRob3I+S2ltLCBT
LiBMLjwvYXV0aG9yPjxhdXRob3I+S2ltLCBNLiBTLjwvYXV0aG9yPjxhdXRob3I+S3dvbiwgRC4g
WS48L2F1dGhvcj48YXV0aG9yPkxlZSwgWS4gQy48L2F1dGhvcj48YXV0aG9yPktpbSwgQy4gSC48
L2F1dGhvcj48L2F1dGhvcnM+PC9jb250cmlidXRvcnM+PGF1dGgtYWRkcmVzcz5EZXBhcnRtZW50
IG9mIEJpb2xvZ2ljYWwgU2NpZW5jZXMsIFN1bmdreXVua3dhbiBVbml2ZXJzaXR5LCBDaHVuY2h1
bi1Eb25nIDMwMCwgU3V3b24gQ2l0eSwgS3l1bmdnaS1EbyA0NDAtNzQ2LCBLb3JlYS48L2F1dGgt
YWRkcmVzcz48dGl0bGVzPjx0aXRsZT5DaGVtb3ByZXZlbnRpb24gb2YgU2N1dGVsbGFyaWEgYmFy
ZGF0YSBvbiBodW1hbiBjYW5jZXIgY2VsbHMgYW5kIHR1bW9yaWdlbmVzaXMgaW4gc2tpbiBjYW5j
ZXI8L3RpdGxlPjxzZWNvbmRhcnktdGl0bGU+UGh5dG90aGVyIFJlczwvc2Vjb25kYXJ5LXRpdGxl
PjwvdGl0bGVzPjxwZXJpb2RpY2FsPjxmdWxsLXRpdGxlPlBoeXRvdGhlciBSZXM8L2Z1bGwtdGl0
bGU+PC9wZXJpb2RpY2FsPjxwYWdlcz4xMzUtNDE8L3BhZ2VzPjx2b2x1bWU+MjE8L3ZvbHVtZT48
bnVtYmVyPjI8L251bWJlcj48ZWRpdGlvbj4yMDA2LzExLzI4PC9lZGl0aW9uPjxrZXl3b3Jkcz48
a2V5d29yZD5BbmltYWxzPC9rZXl3b3JkPjxrZXl3b3JkPkFudGktSW5mbGFtbWF0b3J5IEFnZW50
cy9waGFybWFjb2xvZ3k8L2tleXdvcmQ+PGtleXdvcmQ+QW50aWNhcmNpbm9nZW5pYyBBZ2VudHMv
cGhhcm1hY29sb2d5Lyp0aGVyYXBldXRpYyB1c2U8L2tleXdvcmQ+PGtleXdvcmQ+QW50aW11dGFn
ZW5pYyBBZ2VudHMvcGhhcm1hY29sb2d5PC9rZXl3b3JkPjxrZXl3b3JkPkNlbGwgTGluZSwgVHVt
b3I8L2tleXdvcmQ+PGtleXdvcmQ+Q2VsbCBQcm9saWZlcmF0aW9uL2RydWcgZWZmZWN0czwva2V5
d29yZD48a2V5d29yZD5DZWxsIFN1cnZpdmFsL2RydWcgZWZmZWN0czwva2V5d29yZD48a2V5d29y
ZD5DeWNsb294eWdlbmFzZSAyL21ldGFib2xpc208L2tleXdvcmQ+PGtleXdvcmQ+Q3ljbG9veHln
ZW5hc2UgMiBJbmhpYml0b3JzL3BoYXJtYWNvbG9neTwva2V5d29yZD48a2V5d29yZD5EaXNlYXNl
IE1vZGVscywgQW5pbWFsPC9rZXl3b3JkPjxrZXl3b3JkPkRydWdzLCBDaGluZXNlIEhlcmJhbC9w
aGFybWFjb2xvZ3kvKnRoZXJhcGV1dGljIHVzZTwva2V5d29yZD48a2V5d29yZD5GZW1hbGU8L2tl
eXdvcmQ+PGtleXdvcmQ+SGVMYSBDZWxsczwva2V5d29yZD48a2V5d29yZD5IdW1hbnM8L2tleXdv
cmQ+PGtleXdvcmQ+TWFtbWFyeSBOZW9wbGFzbXMsIEFuaW1hbC9wcmV2ZW50aW9uICZhbXA7IGNv
bnRyb2w8L2tleXdvcmQ+PGtleXdvcmQ+TWljZTwva2V5d29yZD48a2V5d29yZD5SYXRzPC9rZXl3
b3JkPjxrZXl3b3JkPlNjdXRlbGxhcmlhLypjaGVtaXN0cnk8L2tleXdvcmQ+PGtleXdvcmQ+U2tp
biBOZW9wbGFzbXMvKnByZXZlbnRpb24gJmFtcDsgY29udHJvbDwva2V5d29yZD48a2V5d29yZD5V
dGVyaW5lIE5lb3BsYXNtcy8qZHJ1ZyB0aGVyYXB5PC9rZXl3b3JkPjwva2V5d29yZHM+PGRhdGVz
Pjx5ZWFyPjIwMDc8L3llYXI+PHB1Yi1kYXRlcz48ZGF0ZT5GZWI8L2RhdGU+PC9wdWItZGF0ZXM+
PC9kYXRlcz48aXNibj4wOTUxLTQxOFggKFByaW50KSYjeEQ7MDk1MS00MTh4PC9pc2JuPjxhY2Nl
c3Npb24tbnVtPjE3MTI4NDM4PC9hY2Nlc3Npb24tbnVtPjx1cmxzPjwvdXJscz48ZWxlY3Ryb25p
Yy1yZXNvdXJjZS1udW0+MTAuMTAwMi9wdHIuMjAxMDwvZWxlY3Ryb25pYy1yZXNvdXJjZS1udW0+
PHJlbW90ZS1kYXRhYmFzZS1wcm92aWRlcj5OTE08L3JlbW90ZS1kYXRhYmFzZS1wcm92aWRlcj48
bGFuZ3VhZ2U+ZW5nPC9sYW5ndWFnZT48L3JlY29yZD48L0NpdGU+PENpdGU+PEF1dGhvcj5MaTwv
QXV0aG9yPjxZZWFyPjIwMTQ8L1llYXI+PFJlY051bT4xMDY8L1JlY051bT48cmVjb3JkPjxyZWMt
bnVtYmVyPjEwNjwvcmVjLW51bWJlcj48Zm9yZWlnbi1rZXlzPjxrZXkgYXBwPSJFTiIgZGItaWQ9
InhldzJwZGRzdjJhcHJkZXB0cHd4eHZleHhleDIyOWFhcHg1diIgdGltZXN0YW1wPSIxNzIyODk2
OTQ3Ij4xMDY8L2tleT48L2ZvcmVpZ24ta2V5cz48cmVmLXR5cGUgbmFtZT0iSm91cm5hbCBBcnRp
Y2xlIj4xNzwvcmVmLXR5cGU+PGNvbnRyaWJ1dG9ycz48YXV0aG9ycz48YXV0aG9yPkxpLCBKLjwv
YXV0aG9yPjxhdXRob3I+V2FuZywgWS48L2F1dGhvcj48YXV0aG9yPkxlaSwgSi4gQy48L2F1dGhv
cj48YXV0aG9yPkhhbywgWS48L2F1dGhvcj48YXV0aG9yPllhbmcsIFkuPC9hdXRob3I+PGF1dGhv
cj5ZYW5nLCBDLiBYLjwvYXV0aG9yPjxhdXRob3I+WXUsIEouIFEuPC9hdXRob3I+PC9hdXRob3Jz
PjwvY29udHJpYnV0b3JzPjxhdXRoLWFkZHJlc3M+YSBLZXkgTGFib3JhdG9yeSBvZiBDb21iaW5h
dG9yaWFsIEJpb3N5bnRoZXNpcyBhbmQgRHJ1ZyBEaXNjb3ZlcnksIE1pbmlzdHJ5IG9mIEVkdWNh
dGlvbiwgU2Nob29sIG9mIFBoYXJtYWNldXRpY2FsIFNjaWVuY2VzLCBXdWhhbiBVbml2ZXJzaXR5
ICwgMTg1IERvbmdodSBSb2FkLCBXdWNoYW5nIERpc3RyaWN0LCBXdWhhbiA0MzAwNzEgLCBQLlIu
IENoaW5hLjwvYXV0aC1hZGRyZXNzPjx0aXRsZXM+PHRpdGxlPlNlbnNpdGlzYXRpb24gb2Ygb3Zh
cmlhbiBjYW5jZXIgY2VsbHMgdG8gY2lzcGxhdGluIGJ5IGZsYXZvbm9pZHMgZnJvbSBTY3V0ZWxs
YXJpYSBiYXJiYXRhPC90aXRsZT48c2Vjb25kYXJ5LXRpdGxlPk5hdCBQcm9kIFJlczwvc2Vjb25k
YXJ5LXRpdGxlPjwvdGl0bGVzPjxwZXJpb2RpY2FsPjxmdWxsLXRpdGxlPk5hdCBQcm9kIFJlczwv
ZnVsbC10aXRsZT48L3BlcmlvZGljYWw+PHBhZ2VzPjY4My05PC9wYWdlcz48dm9sdW1lPjI4PC92
b2x1bWU+PG51bWJlcj4xMDwvbnVtYmVyPjxlZGl0aW9uPjIwMTMvMTIvMjQ8L2VkaXRpb24+PGtl
eXdvcmRzPjxrZXl3b3JkPkFudGluZW9wbGFzdGljIEFnZW50cy9jaGVtaXN0cnkvKmlzb2xhdGlv
biAmYW1wOyBwdXJpZmljYXRpb24vKnBoYXJtYWNvbG9neTwva2V5d29yZD48a2V5d29yZD5BbnRp
b3hpZGFudHMvY2hlbWlzdHJ5Lyppc29sYXRpb24gJmFtcDsgcHVyaWZpY2F0aW9uLypwaGFybWFj
b2xvZ3k8L2tleXdvcmQ+PGtleXdvcmQ+QmlwaGVueWwgQ29tcG91bmRzL3BoYXJtYWNvbG9neTwv
a2V5d29yZD48a2V5d29yZD5DaXNwbGF0aW4vcGhhcm1hY29sb2d5PC9rZXl3b3JkPjxrZXl3b3Jk
PkRydWcgU3luZXJnaXNtPC9rZXl3b3JkPjxrZXl3b3JkPkZlbWFsZTwva2V5d29yZD48a2V5d29y
ZD5GbGF2b25vaWRzL2NoZW1pc3RyeS8qaXNvbGF0aW9uICZhbXA7IHB1cmlmaWNhdGlvbi8qcGhh
cm1hY29sb2d5PC9rZXl3b3JkPjxrZXl3b3JkPkh1bWFuczwva2V5d29yZD48a2V5d29yZD5PdmFy
aWFuIE5lb3BsYXNtcy8qZHJ1ZyB0aGVyYXB5PC9rZXl3b3JkPjxrZXl3b3JkPlBpY3JhdGVzL3Bo
YXJtYWNvbG9neTwva2V5d29yZD48a2V5d29yZD5TY3V0ZWxsYXJpYS8qY2hlbWlzdHJ5PC9rZXl3
b3JkPjxrZXl3b3JkPlN0cnVjdHVyZS1BY3Rpdml0eSBSZWxhdGlvbnNoaXA8L2tleXdvcmQ+PGtl
eXdvcmQ+U2N1dGVsbGFyaWEgYmFyYmF0YTwva2V5d29yZD48a2V5d29yZD5hbnRpb3hpZGFudDwv
a2V5d29yZD48a2V5d29yZD5jaXNwbGF0aW48L2tleXdvcmQ+PGtleXdvcmQ+Zmxhdm9ub2lkczwv
a2V5d29yZD48a2V5d29yZD5vdmFyaWFuIGNhbmNlcjwva2V5d29yZD48L2tleXdvcmRzPjxkYXRl
cz48eWVhcj4yMDE0PC95ZWFyPjwvZGF0ZXM+PGlzYm4+MTQ3OC02NDE5PC9pc2JuPjxhY2Nlc3Np
b24tbnVtPjI0MzU5MTMxPC9hY2Nlc3Npb24tbnVtPjx1cmxzPjwvdXJscz48ZWxlY3Ryb25pYy1y
ZXNvdXJjZS1udW0+MTAuMTA4MC8xNDc4NjQxOS4yMDEzLjg3MTU0NzwvZWxlY3Ryb25pYy1yZXNv
dXJjZS1udW0+PHJlbW90ZS1kYXRhYmFzZS1wcm92aWRlcj5OTE08L3JlbW90ZS1kYXRhYmFzZS1w
cm92aWRlcj48bGFuZ3VhZ2U+ZW5nPC9sYW5ndWFnZT48L3JlY29yZD48L0NpdGU+PENpdGU+PEF1
dGhvcj5Qb3dlbGw8L0F1dGhvcj48WWVhcj4yMDAzPC9ZZWFyPjxSZWNOdW0+MTM5PC9SZWNOdW0+
PHJlY29yZD48cmVjLW51bWJlcj4xMzk8L3JlYy1udW1iZXI+PGZvcmVpZ24ta2V5cz48a2V5IGFw
cD0iRU4iIGRiLWlkPSJ4ZXcycGRkc3YyYXByZGVwdHB3eHh2ZXh4ZXgyMjlhYXB4NXYiIHRpbWVz
dGFtcD0iMTcyMjg5ODI5NyI+MTM5PC9rZXk+PC9mb3JlaWduLWtleXM+PHJlZi10eXBlIG5hbWU9
IkpvdXJuYWwgQXJ0aWNsZSI+MTc8L3JlZi10eXBlPjxjb250cmlidXRvcnM+PGF1dGhvcnM+PGF1
dGhvcj5Qb3dlbGwsIEMuIEIuPC9hdXRob3I+PGF1dGhvcj5GdW5nLCBQLjwvYXV0aG9yPjxhdXRo
b3I+SmFja3NvbiwgSi48L2F1dGhvcj48YXV0aG9yPkRhbGwmYXBvcztFcmEsIEouPC9hdXRob3I+
PGF1dGhvcj5MZXdrb3dpY3osIEQuPC9hdXRob3I+PGF1dGhvcj5Db2hlbiwgSS48L2F1dGhvcj48
YXV0aG9yPlNtaXRoLU1jQ3VuZSwgSy48L2F1dGhvcj48L2F1dGhvcnM+PC9jb250cmlidXRvcnM+
PGF1dGgtYWRkcmVzcz5EZXBhcnRtZW50IG9mIE9ic3RldHJpY3MsIEd5bmVjb2xvZ3kgYW5kIFJl
cHJvZHVjdGl2ZSBTY2llbmNlcywgVW5pdmVyc2l0eSBvZiBDYWxpZm9ybmlhLVNhbiBGcmFuY2lz
Y28sIFNhbiBGcmFuY2lzY28sIENBIDk0MTQzLCBVU0EuPC9hdXRoLWFkZHJlc3M+PHRpdGxlcz48
dGl0bGU+QXF1ZW91cyBleHRyYWN0IG9mIGhlcmJhIFNjdXRlbGxhcmlhIGJhcmJhdGFlLCBhIGNo
aW5lc2UgaGVyYiB1c2VkIGZvciBvdmFyaWFuIGNhbmNlciwgaW5kdWNlcyBhcG9wdG9zaXMgb2Yg
b3ZhcmlhbiBjYW5jZXIgY2VsbCBsaW5lczwvdGl0bGU+PHNlY29uZGFyeS10aXRsZT5HeW5lY29s
IE9uY29sPC9zZWNvbmRhcnktdGl0bGU+PC90aXRsZXM+PHBlcmlvZGljYWw+PGZ1bGwtdGl0bGU+
R3luZWNvbCBPbmNvbDwvZnVsbC10aXRsZT48L3BlcmlvZGljYWw+PHBhZ2VzPjMzMi00MDwvcGFn
ZXM+PHZvbHVtZT45MTwvdm9sdW1lPjxudW1iZXI+MjwvbnVtYmVyPjxlZGl0aW9uPjIwMDMvMTEv
MDY8L2VkaXRpb24+PGtleXdvcmRzPjxrZXl3b3JkPkFwb3B0b3Npcy8qZHJ1ZyBlZmZlY3RzL3Bo
eXNpb2xvZ3k8L2tleXdvcmQ+PGtleXdvcmQ+QnJlYXN0IE5lb3BsYXNtcy9kcnVnIHRoZXJhcHk8
L2tleXdvcmQ+PGtleXdvcmQ+Q2VsbCBEaXZpc2lvbi9kcnVnIGVmZmVjdHM8L2tleXdvcmQ+PGtl
eXdvcmQ+Q2VsbCBMaW5lLCBUdW1vcjwva2V5d29yZD48a2V5d29yZD5EcnVnIFNjcmVlbmluZyBB
c3NheXMsIEFudGl0dW1vcjwva2V5d29yZD48a2V5d29yZD5EcnVncywgQ2hpbmVzZSBIZXJiYWwv
YW5hbHlzaXMvKnBoYXJtYWNvbG9neTwva2V5d29yZD48a2V5d29yZD5GZW1hbGU8L2tleXdvcmQ+
PGtleXdvcmQ+SHVtYW5zPC9rZXl3b3JkPjxrZXl3b3JkPk92YXJpYW4gTmVvcGxhc21zLypkcnVn
IHRoZXJhcHkvcGF0aG9sb2d5PC9rZXl3b3JkPjxrZXl3b3JkPlBoeXRvdGhlcmFweS8qbWV0aG9k
czwva2V5d29yZD48a2V5d29yZD5Qcm90by1PbmNvZ2VuZSBQcm90ZWlucyBjLWJjbC0yL3BoeXNp
b2xvZ3k8L2tleXdvcmQ+PGtleXdvcmQ+U2N1dGVsbGFyaWEvKmNoZW1pc3RyeTwva2V5d29yZD48
a2V5d29yZD5XYXRlci9jaGVtaXN0cnk8L2tleXdvcmQ+PC9rZXl3b3Jkcz48ZGF0ZXM+PHllYXI+
MjAwMzwveWVhcj48cHViLWRhdGVzPjxkYXRlPk5vdjwvZGF0ZT48L3B1Yi1kYXRlcz48L2RhdGVz
Pjxpc2JuPjAwOTAtODI1OCAoUHJpbnQpJiN4RDswMDkwLTgyNTg8L2lzYm4+PGFjY2Vzc2lvbi1u
dW0+MTQ1OTk4NjM8L2FjY2Vzc2lvbi1udW0+PHVybHM+PC91cmxzPjxlbGVjdHJvbmljLXJlc291
cmNlLW51bT4xMC4xMDE2L2oueWd5bm8uMjAwMy4wNy4wMDQ8L2VsZWN0cm9uaWMtcmVzb3VyY2Ut
bnVtPjxyZW1vdGUtZGF0YWJhc2UtcHJvdmlkZXI+TkxNPC9yZW1vdGUtZGF0YWJhc2UtcHJvdmlk
ZXI+PGxhbmd1YWdlPmVuZzwvbGFuZ3VhZ2U+PC9yZWNvcmQ+PC9DaXRlPjwvRW5kTm90ZT4A
</w:fldData>
              </w:fldChar>
            </w:r>
            <w:r w:rsidR="00570CAB">
              <w:rPr>
                <w:rFonts w:cs="Times New Roman"/>
                <w:color w:val="000000" w:themeColor="text1"/>
                <w:sz w:val="18"/>
                <w:szCs w:val="18"/>
              </w:rPr>
              <w:instrText xml:space="preserve"> ADDIN EN.CITE.DATA </w:instrText>
            </w:r>
            <w:r w:rsidR="00570CAB">
              <w:rPr>
                <w:rFonts w:cs="Times New Roman"/>
                <w:color w:val="000000" w:themeColor="text1"/>
                <w:sz w:val="18"/>
                <w:szCs w:val="18"/>
              </w:rPr>
            </w:r>
            <w:r w:rsidR="00570CAB">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Powell et al., 2003;Suh et al., 2007;Li et al., 2014;Zhang et al., 2017b;Xu et al., 2021;Zhang et al., 2023a)</w:t>
            </w:r>
            <w:r w:rsidRPr="00425948">
              <w:rPr>
                <w:rFonts w:cs="Times New Roman"/>
                <w:color w:val="000000" w:themeColor="text1"/>
                <w:sz w:val="18"/>
                <w:szCs w:val="18"/>
              </w:rPr>
              <w:fldChar w:fldCharType="end"/>
            </w:r>
            <w:r w:rsidRPr="00425948">
              <w:rPr>
                <w:rFonts w:cs="Times New Roman"/>
                <w:color w:val="000000" w:themeColor="text1"/>
                <w:sz w:val="18"/>
                <w:szCs w:val="18"/>
              </w:rPr>
              <w:t>,</w:t>
            </w:r>
            <w:r w:rsidRPr="00425948">
              <w:rPr>
                <w:rFonts w:cs="Times New Roman"/>
                <w:b/>
                <w:bCs/>
                <w:color w:val="000000" w:themeColor="text1"/>
                <w:sz w:val="18"/>
                <w:szCs w:val="18"/>
              </w:rPr>
              <w:t xml:space="preserve"> leukemia</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fldData xml:space="preserve">PEVuZE5vdGU+PENpdGU+PEF1dGhvcj5LaW08L0F1dGhvcj48WWVhcj4yMDA3PC9ZZWFyPjxSZWNO
dW0+MTExPC9SZWNOdW0+PERpc3BsYXlUZXh0PihDaGEgZXQgYWwuLCAyMDA0O0NodWkgZXQgYWwu
LCAyMDA1O0tpbSBldCBhbC4sIDIwMDdhO1NoaSBldCBhbC4sIDIwMTY7SHVhbmcgZXQgYWwuLCAy
MDIyKTwvRGlzcGxheVRleHQ+PHJlY29yZD48cmVjLW51bWJlcj4xMTE8L3JlYy1udW1iZXI+PGZv
cmVpZ24ta2V5cz48a2V5IGFwcD0iRU4iIGRiLWlkPSJ4ZXcycGRkc3YyYXByZGVwdHB3eHh2ZXh4
ZXgyMjlhYXB4NXYiIHRpbWVzdGFtcD0iMTcyMjg5NzE1NyI+MTExPC9rZXk+PC9mb3JlaWduLWtl
eXM+PHJlZi10eXBlIG5hbWU9IkpvdXJuYWwgQXJ0aWNsZSI+MTc8L3JlZi10eXBlPjxjb250cmli
dXRvcnM+PGF1dGhvcnM+PGF1dGhvcj5LaW0sIEUuIEsuPC9hdXRob3I+PGF1dGhvcj5Ld29uLCBL
LiBCLjwvYXV0aG9yPjxhdXRob3I+SGFuLCBNLiBKLjwvYXV0aG9yPjxhdXRob3I+U29uZywgTS4g
WS48L2F1dGhvcj48YXV0aG9yPkxlZSwgSi4gSC48L2F1dGhvcj48YXV0aG9yPktvLCBZLiBTLjwv
YXV0aG9yPjxhdXRob3I+U2hpbiwgQi4gQy48L2F1dGhvcj48YXV0aG9yPll1LCBKLjwvYXV0aG9y
PjxhdXRob3I+TGVlLCBZLiBSLjwvYXV0aG9yPjxhdXRob3I+Unl1LCBELiBHLjwvYXV0aG9yPjxh
dXRob3I+UGFyaywgSi4gVy48L2F1dGhvcj48YXV0aG9yPlBhcmssIEIuIEguPC9hdXRob3I+PC9h
dXRob3JzPjwvY29udHJpYnV0b3JzPjxhdXRoLWFkZHJlc3M+RGVwYXJ0bWVudCBvZiBCaW9jaGVt
aXN0cnksIE1lZGljYWwgU2Nob29sIGFuZCBJbnN0aXR1dGUgZm9yIE1lZGljYWwgU2NpZW5jZXMs
IENob25idWsgTmF0aW9uYWwgVW5pdmVyc2l0eSwgSmVvbmJ1aywgS29yZWEuPC9hdXRoLWFkZHJl
c3M+PHRpdGxlcz48dGl0bGU+SW5kdWN0aW9uIG9mIEcxIGFycmVzdCBhbmQgYXBvcHRvc2lzIGJ5
IFNjdXRlbGxhcmlhIGJhcmJhdGEgaW4gdGhlIGh1bWFuIHByb215ZWxvY3l0aWMgbGV1a2VtaWEg
SEwtNjAgY2VsbCBsaW5lPC90aXRsZT48c2Vjb25kYXJ5LXRpdGxlPkludCBKIE1vbCBNZWQ8L3Nl
Y29uZGFyeS10aXRsZT48L3RpdGxlcz48cGVyaW9kaWNhbD48ZnVsbC10aXRsZT5JbnQgSiBNb2wg
TWVkPC9mdWxsLXRpdGxlPjwvcGVyaW9kaWNhbD48cGFnZXM+MTIzLTg8L3BhZ2VzPjx2b2x1bWU+
MjA8L3ZvbHVtZT48bnVtYmVyPjE8L251bWJlcj48ZWRpdGlvbj4yMDA3LzA2LzA2PC9lZGl0aW9u
PjxrZXl3b3Jkcz48a2V5d29yZD5BcG9wdG9zaXMvKmRydWcgZWZmZWN0czwva2V5d29yZD48a2V5
d29yZD5ETkEgRnJhZ21lbnRhdGlvbi9kcnVnIGVmZmVjdHM8L2tleXdvcmQ+PGtleXdvcmQ+RG9z
ZS1SZXNwb25zZSBSZWxhdGlvbnNoaXAsIERydWc8L2tleXdvcmQ+PGtleXdvcmQ+Rm9ybWF6YW5z
L21ldGFib2xpc208L2tleXdvcmQ+PGtleXdvcmQ+RzEgUGhhc2UvKmRydWcgZWZmZWN0czwva2V5
d29yZD48a2V5d29yZD5ITC02MCBDZWxsczwva2V5d29yZD48a2V5d29yZD5IdW1hbnM8L2tleXdv
cmQ+PGtleXdvcmQ+TGV1a2VtaWEsIFByb215ZWxvY3l0aWMsIEFjdXRlLypkcnVnIHRoZXJhcHk8
L2tleXdvcmQ+PGtleXdvcmQ+KlBoeXRvdGhlcmFweTwva2V5d29yZD48a2V5d29yZD5QbGFudCBF
eHRyYWN0cy8qbWV0YWJvbGlzbS8qdGhlcmFwZXV0aWMgdXNlPC9rZXl3b3JkPjxrZXl3b3JkPipT
Y3V0ZWxsYXJpYTwva2V5d29yZD48L2tleXdvcmRzPjxkYXRlcz48eWVhcj4yMDA3PC95ZWFyPjxw
dWItZGF0ZXM+PGRhdGU+SnVsPC9kYXRlPjwvcHViLWRhdGVzPjwvZGF0ZXM+PGlzYm4+MTEwNy0z
NzU2IChQcmludCkmI3hEOzExMDctMzc1NjwvaXNibj48YWNjZXNzaW9uLW51bT4xNzU0OTM5ODwv
YWNjZXNzaW9uLW51bT48dXJscz48L3VybHM+PHJlbW90ZS1kYXRhYmFzZS1wcm92aWRlcj5OTE08
L3JlbW90ZS1kYXRhYmFzZS1wcm92aWRlcj48bGFuZ3VhZ2U+ZW5nPC9sYW5ndWFnZT48L3JlY29y
ZD48L0NpdGU+PENpdGU+PEF1dGhvcj5DaHVpPC9BdXRob3I+PFllYXI+MjAwNTwvWWVhcj48UmVj
TnVtPjExODwvUmVjTnVtPjxyZWNvcmQ+PHJlYy1udW1iZXI+MTE4PC9yZWMtbnVtYmVyPjxmb3Jl
aWduLWtleXM+PGtleSBhcHA9IkVOIiBkYi1pZD0ieGV3MnBkZHN2MmFwcmRlcHRwd3h4dmV4eGV4
MjI5YWFweDV2IiB0aW1lc3RhbXA9IjE3MjI4OTc0MzgiPjExODwva2V5PjwvZm9yZWlnbi1rZXlz
PjxyZWYtdHlwZSBuYW1lPSJKb3VybmFsIEFydGljbGUiPjE3PC9yZWYtdHlwZT48Y29udHJpYnV0
b3JzPjxhdXRob3JzPjxhdXRob3I+Q2h1aSwgQy4gSC48L2F1dGhvcj48YXV0aG9yPkxhdSwgRi4g
WS48L2F1dGhvcj48YXV0aG9yPlRhbmcsIEouIEMuPC9hdXRob3I+PGF1dGhvcj5LYW4sIEsuIEwu
PC9hdXRob3I+PGF1dGhvcj5DaGVuZywgRy4gWS48L2F1dGhvcj48YXV0aG9yPldvbmcsIFIuIFMu
PC9hdXRob3I+PGF1dGhvcj5Lb2ssIFMuIEguPC9hdXRob3I+PGF1dGhvcj5MYWksIFAuIEIuPC9h
dXRob3I+PGF1dGhvcj5IbywgUi48L2F1dGhvcj48YXV0aG9yPkdhbWJhcmksIFIuPC9hdXRob3I+
PGF1dGhvcj5DaGFuLCBBLiBTLjwvYXV0aG9yPjwvYXV0aG9ycz48L2NvbnRyaWJ1dG9ycz48YXV0
aC1hZGRyZXNzPkNlbnRyYWwgTGFib3JhdG9yeSBvZiB0aGUgSW5zdGl0dXRlIG9mIE1vbGVjdWxh
ciBUZWNobm9sb2d5IGZvciBEcnVnIERpc2NvdmVyeSBhbmQgU3ludGhlc2lzLCBUaGUgSG9uZyBL
b25nIFBvbHl0ZWNobmljIFVuaXZlcnNpdHksIEhvbmcgS29uZywgUC5SLiBDaGluYS48L2F1dGgt
YWRkcmVzcz48dGl0bGVzPjx0aXRsZT5BY3Rpdml0aWVzIG9mIGZyZXNoIGp1aWNlIG9mIFNjdXRl
bGxhcmlhIGJhcmJhdGEgYW5kIHdhcm1lZCB3YXRlciBleHRyYWN0IG9mIFJhZGl4IFNvcGhvcmFl
IFRvbmtpbmVuc2lzIG9uIGFudGktcHJvbGlmZXJhdGlvbiBhbmQgYXBvcHRvc2lzIG9mIGh1bWFu
IGNhbmNlciBjZWxsIGxpbmVzPC90aXRsZT48c2Vjb25kYXJ5LXRpdGxlPkludCBKIE1vbCBNZWQ8
L3NlY29uZGFyeS10aXRsZT48L3RpdGxlcz48cGVyaW9kaWNhbD48ZnVsbC10aXRsZT5JbnQgSiBN
b2wgTWVkPC9mdWxsLXRpdGxlPjwvcGVyaW9kaWNhbD48cGFnZXM+MzM3LTM0MTwvcGFnZXM+PHZv
bHVtZT4xNjwvdm9sdW1lPjxudW1iZXI+MjwvbnVtYmVyPjxlZGl0aW9uPjIwMDUvMDcvMTQ8L2Vk
aXRpb24+PGtleXdvcmRzPjxrZXl3b3JkPkFwb3B0b3Npcy8qZHJ1ZyBlZmZlY3RzL2dlbmV0aWNz
PC9rZXl3b3JkPjxrZXl3b3JkPipCZXZlcmFnZXM8L2tleXdvcmQ+PGtleXdvcmQ+Q2FzcGFzZSAz
PC9rZXl3b3JkPjxrZXl3b3JkPkNhc3Bhc2VzL21ldGFib2xpc208L2tleXdvcmQ+PGtleXdvcmQ+
Q2VsbCBMaW5lLCBUdW1vcjwva2V5d29yZD48a2V5d29yZD5DZWxsIFByb2xpZmVyYXRpb24vZHJ1
ZyBlZmZlY3RzPC9rZXl3b3JkPjxrZXl3b3JkPkNlbGwgU3Vydml2YWwvZHJ1ZyBlZmZlY3RzPC9r
ZXl3b3JkPjxrZXl3b3JkPkROQSBGcmFnbWVudGF0aW9uL2RydWcgZWZmZWN0czwva2V5d29yZD48
a2V5d29yZD5Eb3NlLVJlc3BvbnNlIFJlbGF0aW9uc2hpcCwgRHJ1Zzwva2V5d29yZD48a2V5d29y
ZD5EcnVncywgQ2hpbmVzZSBIZXJiYWwvcGhhcm1hY29sb2d5PC9rZXl3b3JkPjxrZXl3b3JkPkVu
enltZSBBY3RpdmF0aW9uL2RydWcgZWZmZWN0czwva2V5d29yZD48a2V5d29yZD4qRmFiYWNlYWU8
L2tleXdvcmQ+PGtleXdvcmQ+SHVtYW5zPC9rZXl3b3JkPjxrZXl3b3JkPkluIFNpdHUgTmljay1F
bmQgTGFiZWxpbmc8L2tleXdvcmQ+PGtleXdvcmQ+UGxhbnQgRXh0cmFjdHMvY2hlbWlzdHJ5Lypw
aGFybWFjb2xvZ3k8L2tleXdvcmQ+PGtleXdvcmQ+KlNjdXRlbGxhcmlhPC9rZXl3b3JkPjxrZXl3
b3JkPldhdGVyL2NoZW1pc3RyeTwva2V5d29yZD48L2tleXdvcmRzPjxkYXRlcz48eWVhcj4yMDA1
PC95ZWFyPjxwdWItZGF0ZXM+PGRhdGU+QXVnPC9kYXRlPjwvcHViLWRhdGVzPjwvZGF0ZXM+PGlz
Ym4+MTEwNy0zNzU2IChQcmludCkmI3hEOzExMDctMzc1NjwvaXNibj48YWNjZXNzaW9uLW51bT4x
NjAxMjc3MjwvYWNjZXNzaW9uLW51bT48dXJscz48L3VybHM+PHJlbW90ZS1kYXRhYmFzZS1wcm92
aWRlcj5OTE08L3JlbW90ZS1kYXRhYmFzZS1wcm92aWRlcj48bGFuZ3VhZ2U+ZW5nPC9sYW5ndWFn
ZT48L3JlY29yZD48L0NpdGU+PENpdGU+PEF1dGhvcj5IdWFuZzwvQXV0aG9yPjxZZWFyPjIwMjI8
L1llYXI+PFJlY051bT4xMzE8L1JlY051bT48cmVjb3JkPjxyZWMtbnVtYmVyPjEzMTwvcmVjLW51
bWJlcj48Zm9yZWlnbi1rZXlzPjxrZXkgYXBwPSJFTiIgZGItaWQ9InhldzJwZGRzdjJhcHJkZXB0
cHd4eHZleHhleDIyOWFhcHg1diIgdGltZXN0YW1wPSIxNzIyODk3OTU1Ij4xMzE8L2tleT48L2Zv
cmVpZ24ta2V5cz48cmVmLXR5cGUgbmFtZT0iSm91cm5hbCBBcnRpY2xlIj4xNzwvcmVmLXR5cGU+
PGNvbnRyaWJ1dG9ycz48YXV0aG9ycz48YXV0aG9yPkh1YW5nLCBaLjwvYXV0aG9yPjxhdXRob3I+
WWFuZywgWS48L2F1dGhvcj48YXV0aG9yPkZhbiwgWC48L2F1dGhvcj48YXV0aG9yPk1hLCBXLjwv
YXV0aG9yPjwvYXV0aG9ycz48L2NvbnRyaWJ1dG9ycz48YXV0aC1hZGRyZXNzPlN0YXRlIEtleSBM
YWJvcmF0b3J5IG9mIFF1YWxpdHkgUmVzZWFyY2ggaW4gQ2hpbmVzZSBNZWRpY2luZSwgTWFjYXUg
VW5pdmVyc2l0eSBvZiBTY2llbmNlIGFuZCBUZWNobm9sb2d5LCBNYWNhdSwgQ2hpbmEuJiN4RDtE
ZXBhcnRtZW50IG9mIFBlZGlhdHJpY3MsIFRoZSBBZmZpbGlhdGVkIEhvc3BpdGFsIG9mIFNvdXRo
d2VzdCBNZWRpY2FsIFVuaXZlcnNpdHksIFNpY2h1YW4gQ2xpbmljYWwgUmVzZWFyY2ggQ2VudGVy
IGZvciBCaXJ0aCBEZWZlY3RzLCBMdXpob3UsIENoaW5hLiYjeEQ7RGVwYXJ0bWVudCBvZiBSZXNw
aXJhdG9yeSBhbmQgQ3JpdGljYWwgQ2FyZSBNZWRpY2luZSwgQWZmaWxpYXRlZCBIb3NwaXRhbCBv
ZiBTb3V0aHdlc3QgTWVkaWNhbCBVbml2ZXJzaXR5LCBMdXpob3UsIENoaW5hLjwvYXV0aC1hZGRy
ZXNzPjx0aXRsZXM+PHRpdGxlPk5ldHdvcmsgcGhhcm1hY29sb2d5LWJhc2VkIGludmVzdGlnYXRp
b24gYW5kIGV4cGVyaW1lbnRhbCB2YWxpZGF0aW9uIG9mIHRoZSBtZWNoYW5pc20gb2Ygc2N1dGVs
bGFyaW4gaW4gdGhlIHRyZWF0bWVudCBvZiBhY3V0ZSBteWVsb2lkIGxldWtlbWlhPC90aXRsZT48
c2Vjb25kYXJ5LXRpdGxlPkZyb250IFBoYXJtYWNvbDwvc2Vjb25kYXJ5LXRpdGxlPjwvdGl0bGVz
PjxwZXJpb2RpY2FsPjxmdWxsLXRpdGxlPkZyb250IFBoYXJtYWNvbDwvZnVsbC10aXRsZT48L3Bl
cmlvZGljYWw+PHBhZ2VzPjk1MjY3NzwvcGFnZXM+PHZvbHVtZT4xMzwvdm9sdW1lPjxlZGl0aW9u
PjIwMjIvMDkvMjc8L2VkaXRpb24+PGtleXdvcmRzPjxrZXl3b3JkPkFtbDwva2V5d29yZD48a2V5
d29yZD5KTksvQ2FzcGFzZS0zIHNpZ25hbCBwYXRod2F5PC9rZXl3b3JkPjxrZXl3b3JkPlNjdXRl
bGxhcmluPC9rZXl3b3JkPjxrZXl3b3JkPmFwb3B0b3Npczwva2V5d29yZD48a2V5d29yZD5uZXR3
b3JrIHBoYXJtYWNvbG9neTwva2V5d29yZD48a2V5d29yZD5jb21tZXJjaWFsIG9yIGZpbmFuY2lh
bCByZWxhdGlvbnNoaXBzIHRoYXQgY291bGQgYmUgY29uc3RydWVkIGFzIGEgcG90ZW50aWFsPC9r
ZXl3b3JkPjxrZXl3b3JkPmNvbmZsaWN0IG9mIGludGVyZXN0Ljwva2V5d29yZD48L2tleXdvcmRz
PjxkYXRlcz48eWVhcj4yMDIyPC95ZWFyPjwvZGF0ZXM+PGlzYm4+MTY2My05ODEyIChQcmludCkm
I3hEOzE2NjMtOTgxMjwvaXNibj48YWNjZXNzaW9uLW51bT4zNjE2MDM4OTwvYWNjZXNzaW9uLW51
bT48dXJscz48L3VybHM+PGN1c3RvbTI+UE1DOTQ5MDExMTwvY3VzdG9tMj48ZWxlY3Ryb25pYy1y
ZXNvdXJjZS1udW0+MTAuMzM4OS9mcGhhci4yMDIyLjk1MjY3NzwvZWxlY3Ryb25pYy1yZXNvdXJj
ZS1udW0+PHJlbW90ZS1kYXRhYmFzZS1wcm92aWRlcj5OTE08L3JlbW90ZS1kYXRhYmFzZS1wcm92
aWRlcj48bGFuZ3VhZ2U+ZW5nPC9sYW5ndWFnZT48L3JlY29yZD48L0NpdGU+PENpdGU+PEF1dGhv
cj5TaGk8L0F1dGhvcj48WWVhcj4yMDE2PC9ZZWFyPjxSZWNOdW0+MTMzPC9SZWNOdW0+PHJlY29y
ZD48cmVjLW51bWJlcj4xMzM8L3JlYy1udW1iZXI+PGZvcmVpZ24ta2V5cz48a2V5IGFwcD0iRU4i
IGRiLWlkPSJ4ZXcycGRkc3YyYXByZGVwdHB3eHh2ZXh4ZXgyMjlhYXB4NXYiIHRpbWVzdGFtcD0i
MTcyMjg5ODEwNSI+MTMzPC9rZXk+PC9mb3JlaWduLWtleXM+PHJlZi10eXBlIG5hbWU9IkpvdXJu
YWwgQXJ0aWNsZSI+MTc8L3JlZi10eXBlPjxjb250cmlidXRvcnM+PGF1dGhvcnM+PGF1dGhvcj5T
aGksIFIuPC9hdXRob3I+PGF1dGhvcj5HdW8sIFMuIFEuPC9hdXRob3I+PGF1dGhvcj5MaXUsIFMu
PC9hdXRob3I+PGF1dGhvcj5MaSwgWi4gUy48L2F1dGhvcj48YXV0aG9yPkxpLCBKLiBKLjwvYXV0
aG9yPjwvYXV0aG9ycz48L2NvbnRyaWJ1dG9ycz48YXV0aC1hZGRyZXNzPkRlcGFydG1lbnQgb2Yg
SGVtYXRvbG9neSwgSGFycmlzb24gSW50ZXJuYXRpb25hbCBQZWFjZSBIb3NwaXRhbCwgSGVuZ3No
dWkgMDUzMDAwLCBIZWJlaSBQcm92aW5jZSwgQ2hpbmEuJiN4RDtEZXBhcnRtZW50IG9mIEhlbWF0
b2xvZ3ksIEhhcnJpc29uIEludGVybmF0aW9uYWwgUGVhY2UgSG9zcGl0YWwsIEhlbmdzaHVpIDA1
MzAwMCwgSGViZWkgUHJvdmluY2UsIENoaW5hLiBFLW1haWw6aHlsaWp1bmp1bkAxNjMuY29tLjwv
YXV0aC1hZGRyZXNzPjx0aXRsZXM+PHRpdGxlPltFZmZlY3RzIG9mIFNjdXRlbGxhcmlhIEJhcmJh
dGEgb24gVkVHRiBFeHByZXNzaW9uIGluIEs1NjIgQ2VsbHNdPC90aXRsZT48c2Vjb25kYXJ5LXRp
dGxlPlpob25nZ3VvIFNoaSBZYW4gWHVlIFllIFh1ZSBaYSBaaGk8L3NlY29uZGFyeS10aXRsZT48
L3RpdGxlcz48cGVyaW9kaWNhbD48ZnVsbC10aXRsZT5aaG9uZ2d1byBTaGkgWWFuIFh1ZSBZZSBY
dWUgWmEgWmhpPC9mdWxsLXRpdGxlPjwvcGVyaW9kaWNhbD48cGFnZXM+MTMzOS0xMzQyPC9wYWdl
cz48dm9sdW1lPjI0PC92b2x1bWU+PG51bWJlcj41PC9udW1iZXI+PGVkaXRpb24+MjAxNi8xMC8y
ODwvZWRpdGlvbj48a2V5d29yZHM+PGtleXdvcmQ+QWN0aW5zPC9rZXl3b3JkPjxrZXl3b3JkPkFu
Z2lvZ2VuZXNpcyBJbmhpYml0b3JzPC9rZXl3b3JkPjxrZXl3b3JkPkFwb3B0b3Npczwva2V5d29y
ZD48a2V5d29yZD5DZWxsIFByb2xpZmVyYXRpb248L2tleXdvcmQ+PGtleXdvcmQ+RG93bi1SZWd1
bGF0aW9uPC9rZXl3b3JkPjxrZXl3b3JkPkh1bWFuczwva2V5d29yZD48a2V5d29yZD5LNTYyIENl
bGxzPC9rZXl3b3JkPjxrZXl3b3JkPkxldWtlbWlhLCBNeWVsb2dlbm91cywgQ2hyb25pYywgQkNS
LUFCTCBQb3NpdGl2ZTwva2V5d29yZD48a2V5d29yZD5QbGFudCBFeHRyYWN0czwva2V5d29yZD48
a2V5d29yZD5STkEsIE1lc3Nlbmdlcjwva2V5d29yZD48a2V5d29yZD4qU2N1dGVsbGFyaWE8L2tl
eXdvcmQ+PGtleXdvcmQ+VmFzY3VsYXIgRW5kb3RoZWxpYWwgR3Jvd3RoIEZhY3RvciBBPC9rZXl3
b3JkPjwva2V5d29yZHM+PGRhdGVzPjx5ZWFyPjIwMTY8L3llYXI+PHB1Yi1kYXRlcz48ZGF0ZT5P
Y3Q8L2RhdGU+PC9wdWItZGF0ZXM+PC9kYXRlcz48aXNibj4xMDA5LTIxMzcgKFByaW50KSYjeEQ7
MTAwOS0yMTM3PC9pc2JuPjxhY2Nlc3Npb24tbnVtPjI3Nzg0MzUzPC9hY2Nlc3Npb24tbnVtPjx1
cmxzPjwvdXJscz48ZWxlY3Ryb25pYy1yZXNvdXJjZS1udW0+MTAuNzUzNC9qLmlzc24uMTAwOS0y
MTM3LjIwMTYuMDUuMDEwPC9lbGVjdHJvbmljLXJlc291cmNlLW51bT48cmVtb3RlLWRhdGFiYXNl
LXByb3ZpZGVyPk5MTTwvcmVtb3RlLWRhdGFiYXNlLXByb3ZpZGVyPjxsYW5ndWFnZT5jaGk8L2xh
bmd1YWdlPjwvcmVjb3JkPjwvQ2l0ZT48Q2l0ZT48QXV0aG9yPkNoYTwvQXV0aG9yPjxZZWFyPjIw
MDQ8L1llYXI+PFJlY051bT4xNDk8L1JlY051bT48cmVjb3JkPjxyZWMtbnVtYmVyPjE0OTwvcmVj
LW51bWJlcj48Zm9yZWlnbi1rZXlzPjxrZXkgYXBwPSJFTiIgZGItaWQ9InhldzJwZGRzdjJhcHJk
ZXB0cHd4eHZleHhleDIyOWFhcHg1diIgdGltZXN0YW1wPSIxNzIyODk4NTQ5Ij4xNDk8L2tleT48
L2ZvcmVpZ24ta2V5cz48cmVmLXR5cGUgbmFtZT0iSm91cm5hbCBBcnRpY2xlIj4xNzwvcmVmLXR5
cGU+PGNvbnRyaWJ1dG9ycz48YXV0aG9ycz48YXV0aG9yPkNoYSwgWS4gWS48L2F1dGhvcj48YXV0
aG9yPkxlZSwgRS4gTy48L2F1dGhvcj48YXV0aG9yPkxlZSwgSC4gSi48L2F1dGhvcj48YXV0aG9y
PlBhcmssIFkuIEQuPC9hdXRob3I+PGF1dGhvcj5LbywgUy4gRy48L2F1dGhvcj48YXV0aG9yPktp
bSwgRC4gSC48L2F1dGhvcj48YXV0aG9yPktpbSwgSC4gTS48L2F1dGhvcj48YXV0aG9yPkthbmcs
IEkuIEMuPC9hdXRob3I+PGF1dGhvcj5LaW0sIFMuIEguPC9hdXRob3I+PC9hdXRob3JzPjwvY29u
dHJpYnV0b3JzPjxhdXRoLWFkZHJlc3M+R3JhZHVhdGUgU2Nob29sIG9mIEVhc3QtV2VzdCBNZWRp
Y2FsIFNjaWVuY2UsIEt5dW5nSGVlIFVuaXZlcnNpdHksIFlvaW5naW4gNDQ5LTcwMSwgU291dGgg
S29yZWEuPC9hdXRoLWFkZHJlc3M+PHRpdGxlcz48dGl0bGU+TWV0aHlsZW5lIGNobG9yaWRlIGZy
YWN0aW9uIG9mIFNjdXRlbGxhcmlhIGJhcmJhdGEgaW5kdWNlcyBhcG9wdG9zaXMgaW4gaHVtYW4g
VTkzNyBsZXVrZW1pYSBjZWxscyB2aWEgdGhlIG1pdG9jaG9uZHJpYWwgc2lnbmFsaW5nIHBhdGh3
YXk8L3RpdGxlPjxzZWNvbmRhcnktdGl0bGU+Q2xpbiBDaGltIEFjdGE8L3NlY29uZGFyeS10aXRs
ZT48L3RpdGxlcz48cGVyaW9kaWNhbD48ZnVsbC10aXRsZT5DbGluIENoaW0gQWN0YTwvZnVsbC10
aXRsZT48L3BlcmlvZGljYWw+PHBhZ2VzPjQxLTg8L3BhZ2VzPjx2b2x1bWU+MzQ4PC92b2x1bWU+
PG51bWJlcj4xLTI8L251bWJlcj48ZWRpdGlvbj4yMDA0LzA5LzE3PC9lZGl0aW9uPjxrZXl3b3Jk
cz48a2V5d29yZD4qQXBvcHRvc2lzPC9rZXl3b3JkPjxrZXl3b3JkPkJsb3R0aW5nLCBXZXN0ZXJu
PC9rZXl3b3JkPjxrZXl3b3JkPkNlbGwgQ3ljbGUvZHJ1ZyBlZmZlY3RzPC9rZXl3b3JkPjxrZXl3
b3JkPkRvc2UtUmVzcG9uc2UgUmVsYXRpb25zaGlwLCBEcnVnPC9rZXl3b3JkPjxrZXl3b3JkPkZs
b3cgQ3l0b21ldHJ5PC9rZXl3b3JkPjxrZXl3b3JkPkdlbmUgRXhwcmVzc2lvbiBQcm9maWxpbmc8
L2tleXdvcmQ+PGtleXdvcmQ+SHVtYW5zPC9rZXl3b3JkPjxrZXl3b3JkPkluIFNpdHUgTmljay1F
bmQgTGFiZWxpbmc8L2tleXdvcmQ+PGtleXdvcmQ+TWV0aHlsZW5lIENobG9yaWRlPC9rZXl3b3Jk
PjxrZXl3b3JkPk1pdG9jaG9uZHJpYS8qcGh5c2lvbG9neTwva2V5d29yZD48a2V5d29yZD5QbGFu
dCBFeHRyYWN0cy9waGFybWFjb2xvZ3k8L2tleXdvcmQ+PGtleXdvcmQ+KlNjdXRlbGxhcmlhPC9r
ZXl3b3JkPjxrZXl3b3JkPlNpZ25hbCBUcmFuc2R1Y3Rpb248L2tleXdvcmQ+PGtleXdvcmQ+U29s
dmVudHM8L2tleXdvcmQ+PGtleXdvcmQ+VTkzNyBDZWxsczwva2V5d29yZD48L2tleXdvcmRzPjxk
YXRlcz48eWVhcj4yMDA0PC95ZWFyPjxwdWItZGF0ZXM+PGRhdGU+T2N0PC9kYXRlPjwvcHViLWRh
dGVzPjwvZGF0ZXM+PGlzYm4+MDAwOS04OTgxIChQcmludCkmI3hEOzAwMDktODk4MTwvaXNibj48
YWNjZXNzaW9uLW51bT4xNTM2OTczNDwvYWNjZXNzaW9uLW51bT48dXJscz48L3VybHM+PGVsZWN0
cm9uaWMtcmVzb3VyY2UtbnVtPjEwLjEwMTYvai5jY2NuLjIwMDQuMDQuMDEzPC9lbGVjdHJvbmlj
LXJlc291cmNlLW51bT48cmVtb3RlLWRhdGFiYXNlLXByb3ZpZGVyPk5MTTwvcmVtb3RlLWRhdGFi
YXNlLXByb3ZpZGVyPjxsYW5ndWFnZT5lbmc8L2xhbmd1YWdlPjwvcmVjb3JkPjwvQ2l0ZT48L0Vu
ZE5vdGU+AG==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LaW08L0F1dGhvcj48WWVhcj4yMDA3PC9ZZWFyPjxSZWNO
dW0+MTExPC9SZWNOdW0+PERpc3BsYXlUZXh0PihDaGEgZXQgYWwuLCAyMDA0O0NodWkgZXQgYWwu
LCAyMDA1O0tpbSBldCBhbC4sIDIwMDdhO1NoaSBldCBhbC4sIDIwMTY7SHVhbmcgZXQgYWwuLCAy
MDIyKTwvRGlzcGxheVRleHQ+PHJlY29yZD48cmVjLW51bWJlcj4xMTE8L3JlYy1udW1iZXI+PGZv
cmVpZ24ta2V5cz48a2V5IGFwcD0iRU4iIGRiLWlkPSJ4ZXcycGRkc3YyYXByZGVwdHB3eHh2ZXh4
ZXgyMjlhYXB4NXYiIHRpbWVzdGFtcD0iMTcyMjg5NzE1NyI+MTExPC9rZXk+PC9mb3JlaWduLWtl
eXM+PHJlZi10eXBlIG5hbWU9IkpvdXJuYWwgQXJ0aWNsZSI+MTc8L3JlZi10eXBlPjxjb250cmli
dXRvcnM+PGF1dGhvcnM+PGF1dGhvcj5LaW0sIEUuIEsuPC9hdXRob3I+PGF1dGhvcj5Ld29uLCBL
LiBCLjwvYXV0aG9yPjxhdXRob3I+SGFuLCBNLiBKLjwvYXV0aG9yPjxhdXRob3I+U29uZywgTS4g
WS48L2F1dGhvcj48YXV0aG9yPkxlZSwgSi4gSC48L2F1dGhvcj48YXV0aG9yPktvLCBZLiBTLjwv
YXV0aG9yPjxhdXRob3I+U2hpbiwgQi4gQy48L2F1dGhvcj48YXV0aG9yPll1LCBKLjwvYXV0aG9y
PjxhdXRob3I+TGVlLCBZLiBSLjwvYXV0aG9yPjxhdXRob3I+Unl1LCBELiBHLjwvYXV0aG9yPjxh
dXRob3I+UGFyaywgSi4gVy48L2F1dGhvcj48YXV0aG9yPlBhcmssIEIuIEguPC9hdXRob3I+PC9h
dXRob3JzPjwvY29udHJpYnV0b3JzPjxhdXRoLWFkZHJlc3M+RGVwYXJ0bWVudCBvZiBCaW9jaGVt
aXN0cnksIE1lZGljYWwgU2Nob29sIGFuZCBJbnN0aXR1dGUgZm9yIE1lZGljYWwgU2NpZW5jZXMs
IENob25idWsgTmF0aW9uYWwgVW5pdmVyc2l0eSwgSmVvbmJ1aywgS29yZWEuPC9hdXRoLWFkZHJl
c3M+PHRpdGxlcz48dGl0bGU+SW5kdWN0aW9uIG9mIEcxIGFycmVzdCBhbmQgYXBvcHRvc2lzIGJ5
IFNjdXRlbGxhcmlhIGJhcmJhdGEgaW4gdGhlIGh1bWFuIHByb215ZWxvY3l0aWMgbGV1a2VtaWEg
SEwtNjAgY2VsbCBsaW5lPC90aXRsZT48c2Vjb25kYXJ5LXRpdGxlPkludCBKIE1vbCBNZWQ8L3Nl
Y29uZGFyeS10aXRsZT48L3RpdGxlcz48cGVyaW9kaWNhbD48ZnVsbC10aXRsZT5JbnQgSiBNb2wg
TWVkPC9mdWxsLXRpdGxlPjwvcGVyaW9kaWNhbD48cGFnZXM+MTIzLTg8L3BhZ2VzPjx2b2x1bWU+
MjA8L3ZvbHVtZT48bnVtYmVyPjE8L251bWJlcj48ZWRpdGlvbj4yMDA3LzA2LzA2PC9lZGl0aW9u
PjxrZXl3b3Jkcz48a2V5d29yZD5BcG9wdG9zaXMvKmRydWcgZWZmZWN0czwva2V5d29yZD48a2V5
d29yZD5ETkEgRnJhZ21lbnRhdGlvbi9kcnVnIGVmZmVjdHM8L2tleXdvcmQ+PGtleXdvcmQ+RG9z
ZS1SZXNwb25zZSBSZWxhdGlvbnNoaXAsIERydWc8L2tleXdvcmQ+PGtleXdvcmQ+Rm9ybWF6YW5z
L21ldGFib2xpc208L2tleXdvcmQ+PGtleXdvcmQ+RzEgUGhhc2UvKmRydWcgZWZmZWN0czwva2V5
d29yZD48a2V5d29yZD5ITC02MCBDZWxsczwva2V5d29yZD48a2V5d29yZD5IdW1hbnM8L2tleXdv
cmQ+PGtleXdvcmQ+TGV1a2VtaWEsIFByb215ZWxvY3l0aWMsIEFjdXRlLypkcnVnIHRoZXJhcHk8
L2tleXdvcmQ+PGtleXdvcmQ+KlBoeXRvdGhlcmFweTwva2V5d29yZD48a2V5d29yZD5QbGFudCBF
eHRyYWN0cy8qbWV0YWJvbGlzbS8qdGhlcmFwZXV0aWMgdXNlPC9rZXl3b3JkPjxrZXl3b3JkPipT
Y3V0ZWxsYXJpYTwva2V5d29yZD48L2tleXdvcmRzPjxkYXRlcz48eWVhcj4yMDA3PC95ZWFyPjxw
dWItZGF0ZXM+PGRhdGU+SnVsPC9kYXRlPjwvcHViLWRhdGVzPjwvZGF0ZXM+PGlzYm4+MTEwNy0z
NzU2IChQcmludCkmI3hEOzExMDctMzc1NjwvaXNibj48YWNjZXNzaW9uLW51bT4xNzU0OTM5ODwv
YWNjZXNzaW9uLW51bT48dXJscz48L3VybHM+PHJlbW90ZS1kYXRhYmFzZS1wcm92aWRlcj5OTE08
L3JlbW90ZS1kYXRhYmFzZS1wcm92aWRlcj48bGFuZ3VhZ2U+ZW5nPC9sYW5ndWFnZT48L3JlY29y
ZD48L0NpdGU+PENpdGU+PEF1dGhvcj5DaHVpPC9BdXRob3I+PFllYXI+MjAwNTwvWWVhcj48UmVj
TnVtPjExODwvUmVjTnVtPjxyZWNvcmQ+PHJlYy1udW1iZXI+MTE4PC9yZWMtbnVtYmVyPjxmb3Jl
aWduLWtleXM+PGtleSBhcHA9IkVOIiBkYi1pZD0ieGV3MnBkZHN2MmFwcmRlcHRwd3h4dmV4eGV4
MjI5YWFweDV2IiB0aW1lc3RhbXA9IjE3MjI4OTc0MzgiPjExODwva2V5PjwvZm9yZWlnbi1rZXlz
PjxyZWYtdHlwZSBuYW1lPSJKb3VybmFsIEFydGljbGUiPjE3PC9yZWYtdHlwZT48Y29udHJpYnV0
b3JzPjxhdXRob3JzPjxhdXRob3I+Q2h1aSwgQy4gSC48L2F1dGhvcj48YXV0aG9yPkxhdSwgRi4g
WS48L2F1dGhvcj48YXV0aG9yPlRhbmcsIEouIEMuPC9hdXRob3I+PGF1dGhvcj5LYW4sIEsuIEwu
PC9hdXRob3I+PGF1dGhvcj5DaGVuZywgRy4gWS48L2F1dGhvcj48YXV0aG9yPldvbmcsIFIuIFMu
PC9hdXRob3I+PGF1dGhvcj5Lb2ssIFMuIEguPC9hdXRob3I+PGF1dGhvcj5MYWksIFAuIEIuPC9h
dXRob3I+PGF1dGhvcj5IbywgUi48L2F1dGhvcj48YXV0aG9yPkdhbWJhcmksIFIuPC9hdXRob3I+
PGF1dGhvcj5DaGFuLCBBLiBTLjwvYXV0aG9yPjwvYXV0aG9ycz48L2NvbnRyaWJ1dG9ycz48YXV0
aC1hZGRyZXNzPkNlbnRyYWwgTGFib3JhdG9yeSBvZiB0aGUgSW5zdGl0dXRlIG9mIE1vbGVjdWxh
ciBUZWNobm9sb2d5IGZvciBEcnVnIERpc2NvdmVyeSBhbmQgU3ludGhlc2lzLCBUaGUgSG9uZyBL
b25nIFBvbHl0ZWNobmljIFVuaXZlcnNpdHksIEhvbmcgS29uZywgUC5SLiBDaGluYS48L2F1dGgt
YWRkcmVzcz48dGl0bGVzPjx0aXRsZT5BY3Rpdml0aWVzIG9mIGZyZXNoIGp1aWNlIG9mIFNjdXRl
bGxhcmlhIGJhcmJhdGEgYW5kIHdhcm1lZCB3YXRlciBleHRyYWN0IG9mIFJhZGl4IFNvcGhvcmFl
IFRvbmtpbmVuc2lzIG9uIGFudGktcHJvbGlmZXJhdGlvbiBhbmQgYXBvcHRvc2lzIG9mIGh1bWFu
IGNhbmNlciBjZWxsIGxpbmVzPC90aXRsZT48c2Vjb25kYXJ5LXRpdGxlPkludCBKIE1vbCBNZWQ8
L3NlY29uZGFyeS10aXRsZT48L3RpdGxlcz48cGVyaW9kaWNhbD48ZnVsbC10aXRsZT5JbnQgSiBN
b2wgTWVkPC9mdWxsLXRpdGxlPjwvcGVyaW9kaWNhbD48cGFnZXM+MzM3LTM0MTwvcGFnZXM+PHZv
bHVtZT4xNjwvdm9sdW1lPjxudW1iZXI+MjwvbnVtYmVyPjxlZGl0aW9uPjIwMDUvMDcvMTQ8L2Vk
aXRpb24+PGtleXdvcmRzPjxrZXl3b3JkPkFwb3B0b3Npcy8qZHJ1ZyBlZmZlY3RzL2dlbmV0aWNz
PC9rZXl3b3JkPjxrZXl3b3JkPipCZXZlcmFnZXM8L2tleXdvcmQ+PGtleXdvcmQ+Q2FzcGFzZSAz
PC9rZXl3b3JkPjxrZXl3b3JkPkNhc3Bhc2VzL21ldGFib2xpc208L2tleXdvcmQ+PGtleXdvcmQ+
Q2VsbCBMaW5lLCBUdW1vcjwva2V5d29yZD48a2V5d29yZD5DZWxsIFByb2xpZmVyYXRpb24vZHJ1
ZyBlZmZlY3RzPC9rZXl3b3JkPjxrZXl3b3JkPkNlbGwgU3Vydml2YWwvZHJ1ZyBlZmZlY3RzPC9r
ZXl3b3JkPjxrZXl3b3JkPkROQSBGcmFnbWVudGF0aW9uL2RydWcgZWZmZWN0czwva2V5d29yZD48
a2V5d29yZD5Eb3NlLVJlc3BvbnNlIFJlbGF0aW9uc2hpcCwgRHJ1Zzwva2V5d29yZD48a2V5d29y
ZD5EcnVncywgQ2hpbmVzZSBIZXJiYWwvcGhhcm1hY29sb2d5PC9rZXl3b3JkPjxrZXl3b3JkPkVu
enltZSBBY3RpdmF0aW9uL2RydWcgZWZmZWN0czwva2V5d29yZD48a2V5d29yZD4qRmFiYWNlYWU8
L2tleXdvcmQ+PGtleXdvcmQ+SHVtYW5zPC9rZXl3b3JkPjxrZXl3b3JkPkluIFNpdHUgTmljay1F
bmQgTGFiZWxpbmc8L2tleXdvcmQ+PGtleXdvcmQ+UGxhbnQgRXh0cmFjdHMvY2hlbWlzdHJ5Lypw
aGFybWFjb2xvZ3k8L2tleXdvcmQ+PGtleXdvcmQ+KlNjdXRlbGxhcmlhPC9rZXl3b3JkPjxrZXl3
b3JkPldhdGVyL2NoZW1pc3RyeTwva2V5d29yZD48L2tleXdvcmRzPjxkYXRlcz48eWVhcj4yMDA1
PC95ZWFyPjxwdWItZGF0ZXM+PGRhdGU+QXVnPC9kYXRlPjwvcHViLWRhdGVzPjwvZGF0ZXM+PGlz
Ym4+MTEwNy0zNzU2IChQcmludCkmI3hEOzExMDctMzc1NjwvaXNibj48YWNjZXNzaW9uLW51bT4x
NjAxMjc3MjwvYWNjZXNzaW9uLW51bT48dXJscz48L3VybHM+PHJlbW90ZS1kYXRhYmFzZS1wcm92
aWRlcj5OTE08L3JlbW90ZS1kYXRhYmFzZS1wcm92aWRlcj48bGFuZ3VhZ2U+ZW5nPC9sYW5ndWFn
ZT48L3JlY29yZD48L0NpdGU+PENpdGU+PEF1dGhvcj5IdWFuZzwvQXV0aG9yPjxZZWFyPjIwMjI8
L1llYXI+PFJlY051bT4xMzE8L1JlY051bT48cmVjb3JkPjxyZWMtbnVtYmVyPjEzMTwvcmVjLW51
bWJlcj48Zm9yZWlnbi1rZXlzPjxrZXkgYXBwPSJFTiIgZGItaWQ9InhldzJwZGRzdjJhcHJkZXB0
cHd4eHZleHhleDIyOWFhcHg1diIgdGltZXN0YW1wPSIxNzIyODk3OTU1Ij4xMzE8L2tleT48L2Zv
cmVpZ24ta2V5cz48cmVmLXR5cGUgbmFtZT0iSm91cm5hbCBBcnRpY2xlIj4xNzwvcmVmLXR5cGU+
PGNvbnRyaWJ1dG9ycz48YXV0aG9ycz48YXV0aG9yPkh1YW5nLCBaLjwvYXV0aG9yPjxhdXRob3I+
WWFuZywgWS48L2F1dGhvcj48YXV0aG9yPkZhbiwgWC48L2F1dGhvcj48YXV0aG9yPk1hLCBXLjwv
YXV0aG9yPjwvYXV0aG9ycz48L2NvbnRyaWJ1dG9ycz48YXV0aC1hZGRyZXNzPlN0YXRlIEtleSBM
YWJvcmF0b3J5IG9mIFF1YWxpdHkgUmVzZWFyY2ggaW4gQ2hpbmVzZSBNZWRpY2luZSwgTWFjYXUg
VW5pdmVyc2l0eSBvZiBTY2llbmNlIGFuZCBUZWNobm9sb2d5LCBNYWNhdSwgQ2hpbmEuJiN4RDtE
ZXBhcnRtZW50IG9mIFBlZGlhdHJpY3MsIFRoZSBBZmZpbGlhdGVkIEhvc3BpdGFsIG9mIFNvdXRo
d2VzdCBNZWRpY2FsIFVuaXZlcnNpdHksIFNpY2h1YW4gQ2xpbmljYWwgUmVzZWFyY2ggQ2VudGVy
IGZvciBCaXJ0aCBEZWZlY3RzLCBMdXpob3UsIENoaW5hLiYjeEQ7RGVwYXJ0bWVudCBvZiBSZXNw
aXJhdG9yeSBhbmQgQ3JpdGljYWwgQ2FyZSBNZWRpY2luZSwgQWZmaWxpYXRlZCBIb3NwaXRhbCBv
ZiBTb3V0aHdlc3QgTWVkaWNhbCBVbml2ZXJzaXR5LCBMdXpob3UsIENoaW5hLjwvYXV0aC1hZGRy
ZXNzPjx0aXRsZXM+PHRpdGxlPk5ldHdvcmsgcGhhcm1hY29sb2d5LWJhc2VkIGludmVzdGlnYXRp
b24gYW5kIGV4cGVyaW1lbnRhbCB2YWxpZGF0aW9uIG9mIHRoZSBtZWNoYW5pc20gb2Ygc2N1dGVs
bGFyaW4gaW4gdGhlIHRyZWF0bWVudCBvZiBhY3V0ZSBteWVsb2lkIGxldWtlbWlhPC90aXRsZT48
c2Vjb25kYXJ5LXRpdGxlPkZyb250IFBoYXJtYWNvbDwvc2Vjb25kYXJ5LXRpdGxlPjwvdGl0bGVz
PjxwZXJpb2RpY2FsPjxmdWxsLXRpdGxlPkZyb250IFBoYXJtYWNvbDwvZnVsbC10aXRsZT48L3Bl
cmlvZGljYWw+PHBhZ2VzPjk1MjY3NzwvcGFnZXM+PHZvbHVtZT4xMzwvdm9sdW1lPjxlZGl0aW9u
PjIwMjIvMDkvMjc8L2VkaXRpb24+PGtleXdvcmRzPjxrZXl3b3JkPkFtbDwva2V5d29yZD48a2V5
d29yZD5KTksvQ2FzcGFzZS0zIHNpZ25hbCBwYXRod2F5PC9rZXl3b3JkPjxrZXl3b3JkPlNjdXRl
bGxhcmluPC9rZXl3b3JkPjxrZXl3b3JkPmFwb3B0b3Npczwva2V5d29yZD48a2V5d29yZD5uZXR3
b3JrIHBoYXJtYWNvbG9neTwva2V5d29yZD48a2V5d29yZD5jb21tZXJjaWFsIG9yIGZpbmFuY2lh
bCByZWxhdGlvbnNoaXBzIHRoYXQgY291bGQgYmUgY29uc3RydWVkIGFzIGEgcG90ZW50aWFsPC9r
ZXl3b3JkPjxrZXl3b3JkPmNvbmZsaWN0IG9mIGludGVyZXN0Ljwva2V5d29yZD48L2tleXdvcmRz
PjxkYXRlcz48eWVhcj4yMDIyPC95ZWFyPjwvZGF0ZXM+PGlzYm4+MTY2My05ODEyIChQcmludCkm
I3hEOzE2NjMtOTgxMjwvaXNibj48YWNjZXNzaW9uLW51bT4zNjE2MDM4OTwvYWNjZXNzaW9uLW51
bT48dXJscz48L3VybHM+PGN1c3RvbTI+UE1DOTQ5MDExMTwvY3VzdG9tMj48ZWxlY3Ryb25pYy1y
ZXNvdXJjZS1udW0+MTAuMzM4OS9mcGhhci4yMDIyLjk1MjY3NzwvZWxlY3Ryb25pYy1yZXNvdXJj
ZS1udW0+PHJlbW90ZS1kYXRhYmFzZS1wcm92aWRlcj5OTE08L3JlbW90ZS1kYXRhYmFzZS1wcm92
aWRlcj48bGFuZ3VhZ2U+ZW5nPC9sYW5ndWFnZT48L3JlY29yZD48L0NpdGU+PENpdGU+PEF1dGhv
cj5TaGk8L0F1dGhvcj48WWVhcj4yMDE2PC9ZZWFyPjxSZWNOdW0+MTMzPC9SZWNOdW0+PHJlY29y
ZD48cmVjLW51bWJlcj4xMzM8L3JlYy1udW1iZXI+PGZvcmVpZ24ta2V5cz48a2V5IGFwcD0iRU4i
IGRiLWlkPSJ4ZXcycGRkc3YyYXByZGVwdHB3eHh2ZXh4ZXgyMjlhYXB4NXYiIHRpbWVzdGFtcD0i
MTcyMjg5ODEwNSI+MTMzPC9rZXk+PC9mb3JlaWduLWtleXM+PHJlZi10eXBlIG5hbWU9IkpvdXJu
YWwgQXJ0aWNsZSI+MTc8L3JlZi10eXBlPjxjb250cmlidXRvcnM+PGF1dGhvcnM+PGF1dGhvcj5T
aGksIFIuPC9hdXRob3I+PGF1dGhvcj5HdW8sIFMuIFEuPC9hdXRob3I+PGF1dGhvcj5MaXUsIFMu
PC9hdXRob3I+PGF1dGhvcj5MaSwgWi4gUy48L2F1dGhvcj48YXV0aG9yPkxpLCBKLiBKLjwvYXV0
aG9yPjwvYXV0aG9ycz48L2NvbnRyaWJ1dG9ycz48YXV0aC1hZGRyZXNzPkRlcGFydG1lbnQgb2Yg
SGVtYXRvbG9neSwgSGFycmlzb24gSW50ZXJuYXRpb25hbCBQZWFjZSBIb3NwaXRhbCwgSGVuZ3No
dWkgMDUzMDAwLCBIZWJlaSBQcm92aW5jZSwgQ2hpbmEuJiN4RDtEZXBhcnRtZW50IG9mIEhlbWF0
b2xvZ3ksIEhhcnJpc29uIEludGVybmF0aW9uYWwgUGVhY2UgSG9zcGl0YWwsIEhlbmdzaHVpIDA1
MzAwMCwgSGViZWkgUHJvdmluY2UsIENoaW5hLiBFLW1haWw6aHlsaWp1bmp1bkAxNjMuY29tLjwv
YXV0aC1hZGRyZXNzPjx0aXRsZXM+PHRpdGxlPltFZmZlY3RzIG9mIFNjdXRlbGxhcmlhIEJhcmJh
dGEgb24gVkVHRiBFeHByZXNzaW9uIGluIEs1NjIgQ2VsbHNdPC90aXRsZT48c2Vjb25kYXJ5LXRp
dGxlPlpob25nZ3VvIFNoaSBZYW4gWHVlIFllIFh1ZSBaYSBaaGk8L3NlY29uZGFyeS10aXRsZT48
L3RpdGxlcz48cGVyaW9kaWNhbD48ZnVsbC10aXRsZT5aaG9uZ2d1byBTaGkgWWFuIFh1ZSBZZSBY
dWUgWmEgWmhpPC9mdWxsLXRpdGxlPjwvcGVyaW9kaWNhbD48cGFnZXM+MTMzOS0xMzQyPC9wYWdl
cz48dm9sdW1lPjI0PC92b2x1bWU+PG51bWJlcj41PC9udW1iZXI+PGVkaXRpb24+MjAxNi8xMC8y
ODwvZWRpdGlvbj48a2V5d29yZHM+PGtleXdvcmQ+QWN0aW5zPC9rZXl3b3JkPjxrZXl3b3JkPkFu
Z2lvZ2VuZXNpcyBJbmhpYml0b3JzPC9rZXl3b3JkPjxrZXl3b3JkPkFwb3B0b3Npczwva2V5d29y
ZD48a2V5d29yZD5DZWxsIFByb2xpZmVyYXRpb248L2tleXdvcmQ+PGtleXdvcmQ+RG93bi1SZWd1
bGF0aW9uPC9rZXl3b3JkPjxrZXl3b3JkPkh1bWFuczwva2V5d29yZD48a2V5d29yZD5LNTYyIENl
bGxzPC9rZXl3b3JkPjxrZXl3b3JkPkxldWtlbWlhLCBNeWVsb2dlbm91cywgQ2hyb25pYywgQkNS
LUFCTCBQb3NpdGl2ZTwva2V5d29yZD48a2V5d29yZD5QbGFudCBFeHRyYWN0czwva2V5d29yZD48
a2V5d29yZD5STkEsIE1lc3Nlbmdlcjwva2V5d29yZD48a2V5d29yZD4qU2N1dGVsbGFyaWE8L2tl
eXdvcmQ+PGtleXdvcmQ+VmFzY3VsYXIgRW5kb3RoZWxpYWwgR3Jvd3RoIEZhY3RvciBBPC9rZXl3
b3JkPjwva2V5d29yZHM+PGRhdGVzPjx5ZWFyPjIwMTY8L3llYXI+PHB1Yi1kYXRlcz48ZGF0ZT5P
Y3Q8L2RhdGU+PC9wdWItZGF0ZXM+PC9kYXRlcz48aXNibj4xMDA5LTIxMzcgKFByaW50KSYjeEQ7
MTAwOS0yMTM3PC9pc2JuPjxhY2Nlc3Npb24tbnVtPjI3Nzg0MzUzPC9hY2Nlc3Npb24tbnVtPjx1
cmxzPjwvdXJscz48ZWxlY3Ryb25pYy1yZXNvdXJjZS1udW0+MTAuNzUzNC9qLmlzc24uMTAwOS0y
MTM3LjIwMTYuMDUuMDEwPC9lbGVjdHJvbmljLXJlc291cmNlLW51bT48cmVtb3RlLWRhdGFiYXNl
LXByb3ZpZGVyPk5MTTwvcmVtb3RlLWRhdGFiYXNlLXByb3ZpZGVyPjxsYW5ndWFnZT5jaGk8L2xh
bmd1YWdlPjwvcmVjb3JkPjwvQ2l0ZT48Q2l0ZT48QXV0aG9yPkNoYTwvQXV0aG9yPjxZZWFyPjIw
MDQ8L1llYXI+PFJlY051bT4xNDk8L1JlY051bT48cmVjb3JkPjxyZWMtbnVtYmVyPjE0OTwvcmVj
LW51bWJlcj48Zm9yZWlnbi1rZXlzPjxrZXkgYXBwPSJFTiIgZGItaWQ9InhldzJwZGRzdjJhcHJk
ZXB0cHd4eHZleHhleDIyOWFhcHg1diIgdGltZXN0YW1wPSIxNzIyODk4NTQ5Ij4xNDk8L2tleT48
L2ZvcmVpZ24ta2V5cz48cmVmLXR5cGUgbmFtZT0iSm91cm5hbCBBcnRpY2xlIj4xNzwvcmVmLXR5
cGU+PGNvbnRyaWJ1dG9ycz48YXV0aG9ycz48YXV0aG9yPkNoYSwgWS4gWS48L2F1dGhvcj48YXV0
aG9yPkxlZSwgRS4gTy48L2F1dGhvcj48YXV0aG9yPkxlZSwgSC4gSi48L2F1dGhvcj48YXV0aG9y
PlBhcmssIFkuIEQuPC9hdXRob3I+PGF1dGhvcj5LbywgUy4gRy48L2F1dGhvcj48YXV0aG9yPktp
bSwgRC4gSC48L2F1dGhvcj48YXV0aG9yPktpbSwgSC4gTS48L2F1dGhvcj48YXV0aG9yPkthbmcs
IEkuIEMuPC9hdXRob3I+PGF1dGhvcj5LaW0sIFMuIEguPC9hdXRob3I+PC9hdXRob3JzPjwvY29u
dHJpYnV0b3JzPjxhdXRoLWFkZHJlc3M+R3JhZHVhdGUgU2Nob29sIG9mIEVhc3QtV2VzdCBNZWRp
Y2FsIFNjaWVuY2UsIEt5dW5nSGVlIFVuaXZlcnNpdHksIFlvaW5naW4gNDQ5LTcwMSwgU291dGgg
S29yZWEuPC9hdXRoLWFkZHJlc3M+PHRpdGxlcz48dGl0bGU+TWV0aHlsZW5lIGNobG9yaWRlIGZy
YWN0aW9uIG9mIFNjdXRlbGxhcmlhIGJhcmJhdGEgaW5kdWNlcyBhcG9wdG9zaXMgaW4gaHVtYW4g
VTkzNyBsZXVrZW1pYSBjZWxscyB2aWEgdGhlIG1pdG9jaG9uZHJpYWwgc2lnbmFsaW5nIHBhdGh3
YXk8L3RpdGxlPjxzZWNvbmRhcnktdGl0bGU+Q2xpbiBDaGltIEFjdGE8L3NlY29uZGFyeS10aXRs
ZT48L3RpdGxlcz48cGVyaW9kaWNhbD48ZnVsbC10aXRsZT5DbGluIENoaW0gQWN0YTwvZnVsbC10
aXRsZT48L3BlcmlvZGljYWw+PHBhZ2VzPjQxLTg8L3BhZ2VzPjx2b2x1bWU+MzQ4PC92b2x1bWU+
PG51bWJlcj4xLTI8L251bWJlcj48ZWRpdGlvbj4yMDA0LzA5LzE3PC9lZGl0aW9uPjxrZXl3b3Jk
cz48a2V5d29yZD4qQXBvcHRvc2lzPC9rZXl3b3JkPjxrZXl3b3JkPkJsb3R0aW5nLCBXZXN0ZXJu
PC9rZXl3b3JkPjxrZXl3b3JkPkNlbGwgQ3ljbGUvZHJ1ZyBlZmZlY3RzPC9rZXl3b3JkPjxrZXl3
b3JkPkRvc2UtUmVzcG9uc2UgUmVsYXRpb25zaGlwLCBEcnVnPC9rZXl3b3JkPjxrZXl3b3JkPkZs
b3cgQ3l0b21ldHJ5PC9rZXl3b3JkPjxrZXl3b3JkPkdlbmUgRXhwcmVzc2lvbiBQcm9maWxpbmc8
L2tleXdvcmQ+PGtleXdvcmQ+SHVtYW5zPC9rZXl3b3JkPjxrZXl3b3JkPkluIFNpdHUgTmljay1F
bmQgTGFiZWxpbmc8L2tleXdvcmQ+PGtleXdvcmQ+TWV0aHlsZW5lIENobG9yaWRlPC9rZXl3b3Jk
PjxrZXl3b3JkPk1pdG9jaG9uZHJpYS8qcGh5c2lvbG9neTwva2V5d29yZD48a2V5d29yZD5QbGFu
dCBFeHRyYWN0cy9waGFybWFjb2xvZ3k8L2tleXdvcmQ+PGtleXdvcmQ+KlNjdXRlbGxhcmlhPC9r
ZXl3b3JkPjxrZXl3b3JkPlNpZ25hbCBUcmFuc2R1Y3Rpb248L2tleXdvcmQ+PGtleXdvcmQ+U29s
dmVudHM8L2tleXdvcmQ+PGtleXdvcmQ+VTkzNyBDZWxsczwva2V5d29yZD48L2tleXdvcmRzPjxk
YXRlcz48eWVhcj4yMDA0PC95ZWFyPjxwdWItZGF0ZXM+PGRhdGU+T2N0PC9kYXRlPjwvcHViLWRh
dGVzPjwvZGF0ZXM+PGlzYm4+MDAwOS04OTgxIChQcmludCkmI3hEOzAwMDktODk4MTwvaXNibj48
YWNjZXNzaW9uLW51bT4xNTM2OTczNDwvYWNjZXNzaW9uLW51bT48dXJscz48L3VybHM+PGVsZWN0
cm9uaWMtcmVzb3VyY2UtbnVtPjEwLjEwMTYvai5jY2NuLjIwMDQuMDQuMDEzPC9lbGVjdHJvbmlj
LXJlc291cmNlLW51bT48cmVtb3RlLWRhdGFiYXNlLXByb3ZpZGVyPk5MTTwvcmVtb3RlLWRhdGFi
YXNlLXByb3ZpZGVyPjxsYW5ndWFnZT5lbmc8L2xhbmd1YWdlPjwvcmVjb3JkPjwvQ2l0ZT48L0Vu
ZE5vdGU+AG==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Cha et al., 2004;Chui et al., 2005;Kim et al., 2007a;Shi et al., 2016;Huang et al., 2022)</w:t>
            </w:r>
            <w:r w:rsidRPr="00425948">
              <w:rPr>
                <w:rFonts w:cs="Times New Roman"/>
                <w:color w:val="000000" w:themeColor="text1"/>
                <w:sz w:val="18"/>
                <w:szCs w:val="18"/>
              </w:rPr>
              <w:fldChar w:fldCharType="end"/>
            </w:r>
            <w:r w:rsidRPr="00425948">
              <w:rPr>
                <w:rFonts w:cs="Times New Roman"/>
                <w:color w:val="000000" w:themeColor="text1"/>
                <w:sz w:val="18"/>
                <w:szCs w:val="18"/>
              </w:rPr>
              <w:t>,</w:t>
            </w:r>
            <w:r w:rsidRPr="00425948">
              <w:rPr>
                <w:rFonts w:cs="Times New Roman"/>
                <w:b/>
                <w:bCs/>
                <w:color w:val="000000" w:themeColor="text1"/>
                <w:sz w:val="18"/>
                <w:szCs w:val="18"/>
              </w:rPr>
              <w:t xml:space="preserve"> prostate cancer </w:t>
            </w:r>
            <w:r w:rsidRPr="00425948">
              <w:rPr>
                <w:rFonts w:cs="Times New Roman"/>
                <w:color w:val="000000" w:themeColor="text1"/>
                <w:sz w:val="18"/>
                <w:szCs w:val="18"/>
              </w:rPr>
              <w:fldChar w:fldCharType="begin">
                <w:fldData xml:space="preserve">PEVuZE5vdGU+PENpdGU+PEF1dGhvcj5TaGVuZzwvQXV0aG9yPjxZZWFyPjIwMjI8L1llYXI+PFJl
Y051bT4yOTM8L1JlY051bT48RGlzcGxheVRleHQ+KFdvbmcgZXQgYWwuLCAyMDA5O01hcmNvbmV0
dCBldCBhbC4sIDIwMTA7U2hlbmcgZXQgYWwuLCAyMDIyO1lhbmcgZXQgYWwuLCAyMDIyKTwvRGlz
cGxheVRleHQ+PHJlY29yZD48cmVjLW51bWJlcj4yOTM8L3JlYy1udW1iZXI+PGZvcmVpZ24ta2V5
cz48a2V5IGFwcD0iRU4iIGRiLWlkPSJ4ZXcycGRkc3YyYXByZGVwdHB3eHh2ZXh4ZXgyMjlhYXB4
NXYiIHRpbWVzdGFtcD0iMTc1MTU3NTQ3MSI+MjkzPC9rZXk+PC9mb3JlaWduLWtleXM+PHJlZi10
eXBlIG5hbWU9IkpvdXJuYWwgQXJ0aWNsZSI+MTc8L3JlZi10eXBlPjxjb250cmlidXRvcnM+PGF1
dGhvcnM+PGF1dGhvcj5TaGVuZywgRC48L2F1dGhvcj48YXV0aG9yPlpoYW8sIEIuPC9hdXRob3I+
PGF1dGhvcj5aaHUsIFcuPC9hdXRob3I+PGF1dGhvcj5XYW5nLCBULjwvYXV0aG9yPjxhdXRob3I+
UGVuZywgWS48L2F1dGhvcj48L2F1dGhvcnM+PC9jb250cmlidXRvcnM+PGF1dGgtYWRkcmVzcz5Z
dWV5YW5nIEhvc3BpdGFsIG9mIEludGVncmF0ZWQgVHJhZGl0aW9uYWwgQ2hpbmVzZSBhbmQgV2Vz
dGVybiBNZWRpY2luZSwgU2hhbmdoYWkgVW5pdmVyc2l0eSBvZiBUcmFkaXRpb25hbCBDaGluZXNl
IE1lZGljaW5lLCBTaGFuZ2hhaSwgQ2hpbmEuJiN4RDtJbnN0aXR1dGUgb2YgSW50ZXJkaXNjaXBs
aW5hcnkgSW50ZWdyYXRpdmUgTWVkaWNpbmUgUmVzZWFyY2gsIFNoYW5naGFpIFVuaXZlcnNpdHkg
b2YgVHJhZGl0aW9uYWwgQ2hpbmVzZSBNZWRpY2luZSwgU2hhbmdoYWksIENoaW5hLiYjeEQ7WXVl
eWFuZyBIb3NwaXRhbCBvZiBJbnRlZ3JhdGVkIFRyYWRpdGlvbmFsIENoaW5lc2UgYW5kIFdlc3Rl
cm4gTWVkaWNpbmUsIFNoYW5naGFpIFVuaXZlcnNpdHkgb2YgVHJhZGl0aW9uYWwgQ2hpbmVzZSBN
ZWRpY2luZSwgU2hhbmdoYWksIENoaW5hLiBkcnlwZW5nQHNpbmEuY29tLjwvYXV0aC1hZGRyZXNz
Pjx0aXRsZXM+PHRpdGxlPjxzdHlsZSBmYWNlPSJpdGFsaWMiIGZvbnQ9ImRlZmF1bHQiIHNpemU9
IjEwMCUiPlNjdXRlbGxhcmlhIGJhcmJhdGE8L3N0eWxlPjxzdHlsZSBmYWNlPSJub3JtYWwiIGZv
bnQ9ImRlZmF1bHQiIHNpemU9IjEwMCUiPiBELkRvbiAoU0JEKSBleHRyYWN0cyBzdXBwcmVzc2Vk
IHR1bW9yIGdyb3d0aCwgbWV0YXN0YXNpcyBhbmQgYW5naW9nZW5lc2lzIGluIFByb3N0YXRlIGNh
bmNlciB2aWEgUEkzSy9Ba3QgcGF0aHdheTwvc3R5bGU+PC90aXRsZT48c2Vjb25kYXJ5LXRpdGxl
PkJNQyBDb21wbGVtZW50IE1lZCBUaGVyPC9zZWNvbmRhcnktdGl0bGU+PC90aXRsZXM+PHBlcmlv
ZGljYWw+PGZ1bGwtdGl0bGU+Qk1DIENvbXBsZW1lbnQgTWVkIFRoZXI8L2Z1bGwtdGl0bGU+PC9w
ZXJpb2RpY2FsPjxwYWdlcz4xMjA8L3BhZ2VzPjx2b2x1bWU+MjI8L3ZvbHVtZT48bnVtYmVyPjE8
L251bWJlcj48ZWRpdGlvbj4yMDIyLzA1LzA0PC9lZGl0aW9uPjxrZXl3b3Jkcz48a2V5d29yZD5B
bmltYWxzPC9rZXl3b3JkPjxrZXl3b3JkPipBbnRpbmVvcGxhc3RpYyBBZ2VudHMvdGhlcmFwZXV0
aWMgdXNlPC9rZXl3b3JkPjxrZXl3b3JkPkh1bWFuczwva2V5d29yZD48a2V5d29yZD5NYWxlPC9r
ZXl3b3JkPjxrZXl3b3JkPk1pY2U8L2tleXdvcmQ+PGtleXdvcmQ+TWljZSwgSW5icmVkIEM1N0JM
PC9rZXl3b3JkPjxrZXl3b3JkPlBob3NwaGF0aWR5bGlub3NpdG9sIDMtS2luYXNlcy9tZXRhYm9s
aXNtPC9rZXl3b3JkPjxrZXl3b3JkPlBsYW50IEV4dHJhY3RzL3BoYXJtYWNvbG9neS90aGVyYXBl
dXRpYyB1c2U8L2tleXdvcmQ+PGtleXdvcmQ+KlByb3N0YXRpYyBOZW9wbGFzbXMvZHJ1ZyB0aGVy
YXB5L21ldGFib2xpc208L2tleXdvcmQ+PGtleXdvcmQ+UHJvdG8tT25jb2dlbmUgUHJvdGVpbnMg
Yy1ha3QvbWV0YWJvbGlzbTwva2V5d29yZD48a2V5d29yZD4qU2N1dGVsbGFyaWEvbWV0YWJvbGlz
bTwva2V5d29yZD48a2V5d29yZD5Bbmdpb2dlbmVzaXM8L2tleXdvcmQ+PGtleXdvcmQ+QXBvcHRv
c2lzPC9rZXl3b3JkPjxrZXl3b3JkPk1ldGFzdGFzaXM8L2tleXdvcmQ+PGtleXdvcmQ+UGkzay9h
a3Q8L2tleXdvcmQ+PGtleXdvcmQ+UHJvc3RhdGUgY2FuY2VyPC9rZXl3b3JkPjxrZXl3b3JkPlNj
dXRlbGxhcmlhIGJhcmJhdGEgRC4gRG9uPC9rZXl3b3JkPjwva2V5d29yZHM+PGRhdGVzPjx5ZWFy
PjIwMjI8L3llYXI+PHB1Yi1kYXRlcz48ZGF0ZT5NYXkgMzwvZGF0ZT48L3B1Yi1kYXRlcz48L2Rh
dGVzPjxpc2JuPjI2NjItNzY3MTwvaXNibj48YWNjZXNzaW9uLW51bT4zNTUwNTQwMDwvYWNjZXNz
aW9uLW51bT48dXJscz48L3VybHM+PGN1c3RvbTI+UE1DOTA2Njc1MjwvY3VzdG9tMj48ZWxlY3Ry
b25pYy1yZXNvdXJjZS1udW0+MTAuMTE4Ni9zMTI5MDYtMDIyLTAzNTg3LTA8L2VsZWN0cm9uaWMt
cmVzb3VyY2UtbnVtPjxyZW1vdGUtZGF0YWJhc2UtcHJvdmlkZXI+TkxNPC9yZW1vdGUtZGF0YWJh
c2UtcHJvdmlkZXI+PGxhbmd1YWdlPmVuZzwvbGFuZ3VhZ2U+PC9yZWNvcmQ+PC9DaXRlPjxDaXRl
PjxBdXRob3I+V29uZzwvQXV0aG9yPjxZZWFyPjIwMDk8L1llYXI+PFJlY051bT44NTwvUmVjTnVt
PjxyZWNvcmQ+PHJlYy1udW1iZXI+ODU8L3JlYy1udW1iZXI+PGZvcmVpZ24ta2V5cz48a2V5IGFw
cD0iRU4iIGRiLWlkPSJ4ZXcycGRkc3YyYXByZGVwdHB3eHh2ZXh4ZXgyMjlhYXB4NXYiIHRpbWVz
dGFtcD0iMTcyMjg5NTk1MyI+ODU8L2tleT48L2ZvcmVpZ24ta2V5cz48cmVmLXR5cGUgbmFtZT0i
Sm91cm5hbCBBcnRpY2xlIj4xNzwvcmVmLXR5cGU+PGNvbnRyaWJ1dG9ycz48YXV0aG9ycz48YXV0
aG9yPldvbmcsIEIuIFkuPC9hdXRob3I+PGF1dGhvcj5OZ3V5ZW4sIEQuIEwuPC9hdXRob3I+PGF1
dGhvcj5MaW4sIFQuPC9hdXRob3I+PGF1dGhvcj5Xb25nLCBILiBILjwvYXV0aG9yPjxhdXRob3I+
Q2F2YWxjYW50ZSwgQS48L2F1dGhvcj48YXV0aG9yPkdyZWVuYmVyZywgTi4gTS48L2F1dGhvcj48
YXV0aG9yPkhhdXN0ZWQsIFIuIFAuPC9hdXRob3I+PGF1dGhvcj5aaGVuZywgSi48L2F1dGhvcj48
L2F1dGhvcnM+PC9jb250cmlidXRvcnM+PGF1dGgtYWRkcmVzcz5EZXBhcnRtZW50IG9mIEJpb2xv
Z3ksIFBhY2lmaWMgVW5pb24gQ29sbGVnZSwgQW5nd2luLCBDQSA5NDUwOCwgVVNBLiBid29uZ0Bw
dWMuZWR1PC9hdXRoLWFkZHJlc3M+PHRpdGxlcz48dGl0bGU+Q2hpbmVzZSBtZWRpY2luYWwgaGVy
YiBTY3V0ZWxsYXJpYSBiYXJiYXRhIG1vZHVsYXRlcyBhcG9wdG9zaXMgYW5kIGNlbGwgc3Vydml2
YWwgaW4gbXVyaW5lIGFuZCBodW1hbiBwcm9zdGF0ZSBjYW5jZXIgY2VsbHMgYW5kIHR1bW9yIGRl
dmVsb3BtZW50IGluIFRSQU1QIG1pY2U8L3RpdGxlPjxzZWNvbmRhcnktdGl0bGU+RXVyIEogQ2Fu
Y2VyIFByZXY8L3NlY29uZGFyeS10aXRsZT48L3RpdGxlcz48cGVyaW9kaWNhbD48ZnVsbC10aXRs
ZT5FdXIgSiBDYW5jZXIgUHJldjwvZnVsbC10aXRsZT48L3BlcmlvZGljYWw+PHBhZ2VzPjMzMS00
MTwvcGFnZXM+PHZvbHVtZT4xODwvdm9sdW1lPjxudW1iZXI+NDwvbnVtYmVyPjxlZGl0aW9uPjIw
MDkvMDUvMTY8L2VkaXRpb24+PGtleXdvcmRzPjxrZXl3b3JkPkFkZW5vY2FyY2lub21hLypkcnVn
IHRoZXJhcHkvcGF0aG9sb2d5PC9rZXl3b3JkPjxrZXl3b3JkPkFuaW1hbHM8L2tleXdvcmQ+PGtl
eXdvcmQ+QXBvcHRvc2lzLypkcnVnIGVmZmVjdHMvcGh5c2lvbG9neTwva2V5d29yZD48a2V5d29y
ZD5DZWxsIExpbmUsIFR1bW9yPC9rZXl3b3JkPjxrZXl3b3JkPkNlbGwgU3Vydml2YWwvZHJ1ZyBl
ZmZlY3RzL3BoeXNpb2xvZ3k8L2tleXdvcmQ+PGtleXdvcmQ+RHJ1Z3MsIENoaW5lc2UgSGVyYmFs
L3BoYXJtYWNvbG9neS8qdGhlcmFwZXV0aWMgdXNlPC9rZXl3b3JkPjxrZXl3b3JkPkZlbWFsZTwv
a2V5d29yZD48a2V5d29yZD5IdW1hbnM8L2tleXdvcmQ+PGtleXdvcmQ+TWFsZTwva2V5d29yZD48
a2V5d29yZD5NaWNlPC9rZXl3b3JkPjxrZXl3b3JkPk1pY2UsIEluYnJlZCBDNTdCTDwva2V5d29y
ZD48a2V5d29yZD5NaWNlLCBUcmFuc2dlbmljPC9rZXl3b3JkPjxrZXl3b3JkPlByb3N0YXRpYyBO
ZW9wbGFzbXMvKmRydWcgdGhlcmFweS9wYXRob2xvZ3k8L2tleXdvcmQ+PGtleXdvcmQ+KlNjdXRl
bGxhcmlhPC9rZXl3b3JkPjwva2V5d29yZHM+PGRhdGVzPjx5ZWFyPjIwMDk8L3llYXI+PHB1Yi1k
YXRlcz48ZGF0ZT5BdWc8L2RhdGU+PC9wdWItZGF0ZXM+PC9kYXRlcz48aXNibj4wOTU5LTgyNzg8
L2lzYm4+PGFjY2Vzc2lvbi1udW0+MTk0NDQxMjU8L2FjY2Vzc2lvbi1udW0+PHVybHM+PC91cmxz
PjxlbGVjdHJvbmljLXJlc291cmNlLW51bT4xMC4xMDk3L0NFSi4wYjAxM2UzMjgzMmMzODU5PC9l
bGVjdHJvbmljLXJlc291cmNlLW51bT48cmVtb3RlLWRhdGFiYXNlLXByb3ZpZGVyPk5MTTwvcmVt
b3RlLWRhdGFiYXNlLXByb3ZpZGVyPjxsYW5ndWFnZT5lbmc8L2xhbmd1YWdlPjwvcmVjb3JkPjwv
Q2l0ZT48Q2l0ZT48QXV0aG9yPllhbmc8L0F1dGhvcj48WWVhcj4yMDIyPC9ZZWFyPjxSZWNOdW0+
ODY8L1JlY051bT48cmVjb3JkPjxyZWMtbnVtYmVyPjg2PC9yZWMtbnVtYmVyPjxmb3JlaWduLWtl
eXM+PGtleSBhcHA9IkVOIiBkYi1pZD0ieGV3MnBkZHN2MmFwcmRlcHRwd3h4dmV4eGV4MjI5YWFw
eDV2IiB0aW1lc3RhbXA9IjE3MjI4OTU5NzgiPjg2PC9rZXk+PC9mb3JlaWduLWtleXM+PHJlZi10
eXBlIG5hbWU9IkpvdXJuYWwgQXJ0aWNsZSI+MTc8L3JlZi10eXBlPjxjb250cmlidXRvcnM+PGF1
dGhvcnM+PGF1dGhvcj5ZYW5nLCBaLjwvYXV0aG9yPjxhdXRob3I+THUsIFMuPC9hdXRob3I+PGF1
dGhvcj5UYW5nLCBILjwvYXV0aG9yPjxhdXRob3I+UXUsIEouPC9hdXRob3I+PGF1dGhvcj5XYW5n
LCBCLjwvYXV0aG9yPjxhdXRob3I+V2FuZywgWS48L2F1dGhvcj48YXV0aG9yPlBhbiwgRy48L2F1
dGhvcj48YXV0aG9yPlJhbywgQi48L2F1dGhvcj48L2F1dGhvcnM+PC9jb250cmlidXRvcnM+PGF1
dGgtYWRkcmVzcz5EZXBhcnRtZW50IG9mIEdhc3Ryb2ludGVzdGluYWwgU3VyZ2VyeSwgQmVpamlu
ZyBTaGlqaXRhbiBIb3NwaXRhbCwgQ2FwaXRhbCBNZWRpY2FsIFVuaXZlcnNpdHksIEJlaWppbmcg
MTAwMDM4LCBDaGluYS4mI3hEO0tleSBMYWJvcmF0b3J5IG9mIENhbmNlciBGU01QIGZvciBTdGF0
ZSBNYXJrZXQgUmVndWxhdGlvbiwgQmVpamluZyAxMDAwMzgsIENoaW5hLiYjeEQ7RGVwYXJ0bWVu
dCBvZiBUQ00sIEJlaWppbmcgU2hpaml0YW4gSG9zcGl0YWwsIENhcGl0YWwgTWVkaWNhbCBVbml2
ZXJzaXR5LCBCZWlqaW5nIDEwMDAzOCwgQ2hpbmEuPC9hdXRoLWFkZHJlc3M+PHRpdGxlcz48dGl0
bGU+PHN0eWxlIGZhY2U9Im5vcm1hbCIgZm9udD0iZGVmYXVsdCIgc2l6ZT0iMTAwJSI+TW9sZWN1
bGFyIFRhcmdldHMgYW5kIE1lY2hhbmlzbXMgb2YgPC9zdHlsZT48c3R5bGUgZmFjZT0iaXRhbGlj
IiBmb250PSJkZWZhdWx0IiBzaXplPSIxMDAlIj5IZWR5b3RpcyBkaWZmdXNhPC9zdHlsZT48c3R5
bGUgZmFjZT0ibm9ybWFsIiBmb250PSJkZWZhdWx0IiBzaXplPSIxMDAlIj4tPC9zdHlsZT48c3R5
bGUgZmFjZT0iaXRhbGljIiBmb250PSJkZWZhdWx0IiBzaXplPSIxMDAlIj5TY3V0ZWxsYXJpYSBi
YXJiYXRhIDwvc3R5bGU+PHN0eWxlIGZhY2U9Im5vcm1hbCIgZm9udD0iZGVmYXVsdCIgc2l6ZT0i
MTAwJSI+SGVyYiBQYWlyIGZvciB0aGUgVHJlYXRtZW50IG9mIENvbG9yZWN0YWwgQ2FuY2VyIEJh
c2VkIG9uIE5ldHdvcmsgUGhhcm1hY29sb2d5IGFuZCBNb2xlY3VsYXIgRG9ja2luZzwvc3R5bGU+
PC90aXRsZT48c2Vjb25kYXJ5LXRpdGxlPkV2aWQgQmFzZWQgQ29tcGxlbWVudCBBbHRlcm5hdCBN
ZWQ8L3NlY29uZGFyeS10aXRsZT48L3RpdGxlcz48cGVyaW9kaWNhbD48ZnVsbC10aXRsZT5Fdmlk
IEJhc2VkIENvbXBsZW1lbnQgQWx0ZXJuYXQgTWVkPC9mdWxsLXRpdGxlPjwvcGVyaW9kaWNhbD48
cGFnZXM+NjE4NjY2MjwvcGFnZXM+PHZvbHVtZT4yMDIyPC92b2x1bWU+PGVkaXRpb24+MjAyMi8w
Ni8xNzwvZWRpdGlvbj48ZGF0ZXM+PHllYXI+MjAyMjwveWVhcj48L2RhdGVzPjxpc2JuPjE3NDEt
NDI3WCAoUHJpbnQpJiN4RDsxNzQxLTQyN3g8L2lzYm4+PGFjY2Vzc2lvbi1udW0+MzU3MDc0NjU8
L2FjY2Vzc2lvbi1udW0+PHVybHM+PC91cmxzPjxjdXN0b20yPlBNQzkxOTIyODk8L2N1c3RvbTI+
PGVsZWN0cm9uaWMtcmVzb3VyY2UtbnVtPjEwLjExNTUvMjAyMi82MTg2NjYyPC9lbGVjdHJvbmlj
LXJlc291cmNlLW51bT48cmVtb3RlLWRhdGFiYXNlLXByb3ZpZGVyPk5MTTwvcmVtb3RlLWRhdGFi
YXNlLXByb3ZpZGVyPjxsYW5ndWFnZT5lbmc8L2xhbmd1YWdlPjwvcmVjb3JkPjwvQ2l0ZT48Q2l0
ZT48QXV0aG9yPk1hcmNvbmV0dDwvQXV0aG9yPjxZZWFyPjIwMTA8L1llYXI+PFJlY051bT4xMTA8
L1JlY051bT48cmVjb3JkPjxyZWMtbnVtYmVyPjExMDwvcmVjLW51bWJlcj48Zm9yZWlnbi1rZXlz
PjxrZXkgYXBwPSJFTiIgZGItaWQ9InhldzJwZGRzdjJhcHJkZXB0cHd4eHZleHhleDIyOWFhcHg1
diIgdGltZXN0YW1wPSIxNzIyODk3MDcwIj4xMTA8L2tleT48L2ZvcmVpZ24ta2V5cz48cmVmLXR5
cGUgbmFtZT0iSm91cm5hbCBBcnRpY2xlIj4xNzwvcmVmLXR5cGU+PGNvbnRyaWJ1dG9ycz48YXV0
aG9ycz48YXV0aG9yPk1hcmNvbmV0dCwgQy4gTi48L2F1dGhvcj48YXV0aG9yPk1vcmdlbnN0ZXJu
LCBULiBKLjwvYXV0aG9yPjxhdXRob3I+U2FuIFJvbWFuLCBBLiBLLjwvYXV0aG9yPjxhdXRob3I+
U3VuZGFyLCBTLiBOLjwvYXV0aG9yPjxhdXRob3I+U2luZ2hhbCwgQS4gSy48L2F1dGhvcj48YXV0
aG9yPkZpcmVzdG9uZSwgRy4gTC48L2F1dGhvcj48L2F1dGhvcnM+PC9jb250cmlidXRvcnM+PGF1
dGgtYWRkcmVzcz5EZXBhcnRtZW50IG9mIE1vbGVjdWxhciBhbmQgQ2VsbCBCaW9sb2d5LCBVbml2
ZXJzaXR5IG9mIENhbGlmb3JuaWEgYXQgQmVya2VsZXksIFVTQS48L2F1dGgtYWRkcmVzcz48dGl0
bGVzPjx0aXRsZT5CWkwxMDEsIGEgcGh5dG9jaGVtaWNhbCBleHRyYWN0IGZyb20gdGhlIFNjdXRl
bGxhcmlhIGJhcmJhdGEgcGxhbnQsIGRpc3J1cHRzIHByb2xpZmVyYXRpb24gb2YgaHVtYW4gYnJl
YXN0IGFuZCBwcm9zdGF0ZSBjYW5jZXIgY2VsbHMgdGhyb3VnaCBkaXN0aW5jdCBtZWNoYW5pc21z
IGRlcGVuZGVudCBvbiB0aGUgY2FuY2VyIGNlbGwgcGhlbm90eXBlPC90aXRsZT48c2Vjb25kYXJ5
LXRpdGxlPkNhbmNlciBCaW9sIFRoZXI8L3NlY29uZGFyeS10aXRsZT48L3RpdGxlcz48cGVyaW9k
aWNhbD48ZnVsbC10aXRsZT5DYW5jZXIgQmlvbCBUaGVyPC9mdWxsLXRpdGxlPjwvcGVyaW9kaWNh
bD48cGFnZXM+Mzk3LTQwNTwvcGFnZXM+PHZvbHVtZT4xMDwvdm9sdW1lPjxudW1iZXI+NDwvbnVt
YmVyPjxlZGl0aW9uPjIwMTAvMDYvMjU8L2VkaXRpb24+PGtleXdvcmRzPjxrZXl3b3JkPkFudGlu
ZW9wbGFzdGljIEFnZW50cywgUGh5dG9nZW5pYy8qcGhhcm1hY29sb2d5L3RoZXJhcGV1dGljIHVz
ZTwva2V5d29yZD48a2V5d29yZD5CcmVhc3QgTmVvcGxhc21zLypkcnVnIHRoZXJhcHkvZ2VuZXRp
Y3MvbWV0YWJvbGlzbS9wYXRob2xvZ3k8L2tleXdvcmQ+PGtleXdvcmQ+Q2VsbCBMaW5lLCBUdW1v
cjwva2V5d29yZD48a2V5d29yZD5DZWxsIFByb2xpZmVyYXRpb24vZHJ1ZyBlZmZlY3RzPC9rZXl3
b3JkPjxrZXl3b3JkPkN5Y2xpbiBBMi9nZW5ldGljczwva2V5d29yZD48a2V5d29yZD5DeWNsaW4g
QjEvZ2VuZXRpY3M8L2tleXdvcmQ+PGtleXdvcmQ+Q3ljbGluIEQxL2dlbmV0aWNzPC9rZXl3b3Jk
PjxrZXl3b3JkPkN5Y2xpbi1EZXBlbmRlbnQgS2luYXNlIDIvZ2VuZXRpY3M8L2tleXdvcmQ+PGtl
eXdvcmQ+Q3ljbGluLURlcGVuZGVudCBLaW5hc2UgNC9nZW5ldGljczwva2V5d29yZD48a2V5d29y
ZD5GZW1hbGU8L2tleXdvcmQ+PGtleXdvcmQ+RmxvdyBDeXRvbWV0cnk8L2tleXdvcmQ+PGtleXdv
cmQ+RzEgUGhhc2UvKmRydWcgZWZmZWN0czwva2V5d29yZD48a2V5d29yZD5HZW5lIEV4cHJlc3Np
b248L2tleXdvcmQ+PGtleXdvcmQ+SHVtYW5zPC9rZXl3b3JkPjxrZXl3b3JkPk1hbGU8L2tleXdv
cmQ+PGtleXdvcmQ+KlBoeXRvdGhlcmFweTwva2V5d29yZD48a2V5d29yZD5QbGFudCBFeHRyYWN0
cy8qcGhhcm1hY29sb2d5L3RoZXJhcGV1dGljIHVzZTwva2V5d29yZD48a2V5d29yZD5Qcm9zdGF0
aWMgTmVvcGxhc21zLypkcnVnIHRoZXJhcHkvZ2VuZXRpY3MvbWV0YWJvbGlzbS9wYXRob2xvZ3k8
L2tleXdvcmQ+PGtleXdvcmQ+UmVjZXB0b3JzLCBBbmRyb2dlbi9nZW5ldGljczwva2V5d29yZD48
a2V5d29yZD5SZWNlcHRvcnMsIEVzdHJvZ2VuL2dlbmV0aWNzPC9rZXl3b3JkPjxrZXl3b3JkPlJl
Y2VwdG9ycywgR3Jvd3RoIEZhY3Rvci9nZW5ldGljczwva2V5d29yZD48a2V5d29yZD5SZXZlcnNl
IFRyYW5zY3JpcHRhc2UgUG9seW1lcmFzZSBDaGFpbiBSZWFjdGlvbjwva2V5d29yZD48a2V5d29y
ZD5TY3V0ZWxsYXJpYTwva2V5d29yZD48L2tleXdvcmRzPjxkYXRlcz48eWVhcj4yMDEwPC95ZWFy
PjxwdWItZGF0ZXM+PGRhdGU+QXVnIDE1PC9kYXRlPjwvcHViLWRhdGVzPjwvZGF0ZXM+PGlzYm4+
MTUzOC00MDQ3IChQcmludCkmI3hEOzE1MzgtNDA0NzwvaXNibj48YWNjZXNzaW9uLW51bT4yMDU3
NDE2NjwvYWNjZXNzaW9uLW51bT48dXJscz48L3VybHM+PGN1c3RvbTI+UE1DMzA0MDg1NTwvY3Vz
dG9tMj48ZWxlY3Ryb25pYy1yZXNvdXJjZS1udW0+MTAuNDE2MS9jYnQuMTAuNC4xMjQyNDwvZWxl
Y3Ryb25pYy1yZXNvdXJjZS1udW0+PHJlbW90ZS1kYXRhYmFzZS1wcm92aWRlcj5OTE08L3JlbW90
ZS1kYXRhYmFzZS1wcm92aWRlcj48bGFuZ3VhZ2U+ZW5nPC9sYW5ndWFnZT48L3JlY29yZD48L0Np
dGU+PC9FbmROb3RlPgB=
</w:fldData>
              </w:fldChar>
            </w:r>
            <w:r w:rsidR="00570CAB">
              <w:rPr>
                <w:rFonts w:cs="Times New Roman"/>
                <w:color w:val="000000" w:themeColor="text1"/>
                <w:sz w:val="18"/>
                <w:szCs w:val="18"/>
              </w:rPr>
              <w:instrText xml:space="preserve"> ADDIN EN.CITE </w:instrText>
            </w:r>
            <w:r w:rsidR="00570CAB">
              <w:rPr>
                <w:rFonts w:cs="Times New Roman"/>
                <w:color w:val="000000" w:themeColor="text1"/>
                <w:sz w:val="18"/>
                <w:szCs w:val="18"/>
              </w:rPr>
              <w:fldChar w:fldCharType="begin">
                <w:fldData xml:space="preserve">PEVuZE5vdGU+PENpdGU+PEF1dGhvcj5TaGVuZzwvQXV0aG9yPjxZZWFyPjIwMjI8L1llYXI+PFJl
Y051bT4yOTM8L1JlY051bT48RGlzcGxheVRleHQ+KFdvbmcgZXQgYWwuLCAyMDA5O01hcmNvbmV0
dCBldCBhbC4sIDIwMTA7U2hlbmcgZXQgYWwuLCAyMDIyO1lhbmcgZXQgYWwuLCAyMDIyKTwvRGlz
cGxheVRleHQ+PHJlY29yZD48cmVjLW51bWJlcj4yOTM8L3JlYy1udW1iZXI+PGZvcmVpZ24ta2V5
cz48a2V5IGFwcD0iRU4iIGRiLWlkPSJ4ZXcycGRkc3YyYXByZGVwdHB3eHh2ZXh4ZXgyMjlhYXB4
NXYiIHRpbWVzdGFtcD0iMTc1MTU3NTQ3MSI+MjkzPC9rZXk+PC9mb3JlaWduLWtleXM+PHJlZi10
eXBlIG5hbWU9IkpvdXJuYWwgQXJ0aWNsZSI+MTc8L3JlZi10eXBlPjxjb250cmlidXRvcnM+PGF1
dGhvcnM+PGF1dGhvcj5TaGVuZywgRC48L2F1dGhvcj48YXV0aG9yPlpoYW8sIEIuPC9hdXRob3I+
PGF1dGhvcj5aaHUsIFcuPC9hdXRob3I+PGF1dGhvcj5XYW5nLCBULjwvYXV0aG9yPjxhdXRob3I+
UGVuZywgWS48L2F1dGhvcj48L2F1dGhvcnM+PC9jb250cmlidXRvcnM+PGF1dGgtYWRkcmVzcz5Z
dWV5YW5nIEhvc3BpdGFsIG9mIEludGVncmF0ZWQgVHJhZGl0aW9uYWwgQ2hpbmVzZSBhbmQgV2Vz
dGVybiBNZWRpY2luZSwgU2hhbmdoYWkgVW5pdmVyc2l0eSBvZiBUcmFkaXRpb25hbCBDaGluZXNl
IE1lZGljaW5lLCBTaGFuZ2hhaSwgQ2hpbmEuJiN4RDtJbnN0aXR1dGUgb2YgSW50ZXJkaXNjaXBs
aW5hcnkgSW50ZWdyYXRpdmUgTWVkaWNpbmUgUmVzZWFyY2gsIFNoYW5naGFpIFVuaXZlcnNpdHkg
b2YgVHJhZGl0aW9uYWwgQ2hpbmVzZSBNZWRpY2luZSwgU2hhbmdoYWksIENoaW5hLiYjeEQ7WXVl
eWFuZyBIb3NwaXRhbCBvZiBJbnRlZ3JhdGVkIFRyYWRpdGlvbmFsIENoaW5lc2UgYW5kIFdlc3Rl
cm4gTWVkaWNpbmUsIFNoYW5naGFpIFVuaXZlcnNpdHkgb2YgVHJhZGl0aW9uYWwgQ2hpbmVzZSBN
ZWRpY2luZSwgU2hhbmdoYWksIENoaW5hLiBkcnlwZW5nQHNpbmEuY29tLjwvYXV0aC1hZGRyZXNz
Pjx0aXRsZXM+PHRpdGxlPjxzdHlsZSBmYWNlPSJpdGFsaWMiIGZvbnQ9ImRlZmF1bHQiIHNpemU9
IjEwMCUiPlNjdXRlbGxhcmlhIGJhcmJhdGE8L3N0eWxlPjxzdHlsZSBmYWNlPSJub3JtYWwiIGZv
bnQ9ImRlZmF1bHQiIHNpemU9IjEwMCUiPiBELkRvbiAoU0JEKSBleHRyYWN0cyBzdXBwcmVzc2Vk
IHR1bW9yIGdyb3d0aCwgbWV0YXN0YXNpcyBhbmQgYW5naW9nZW5lc2lzIGluIFByb3N0YXRlIGNh
bmNlciB2aWEgUEkzSy9Ba3QgcGF0aHdheTwvc3R5bGU+PC90aXRsZT48c2Vjb25kYXJ5LXRpdGxl
PkJNQyBDb21wbGVtZW50IE1lZCBUaGVyPC9zZWNvbmRhcnktdGl0bGU+PC90aXRsZXM+PHBlcmlv
ZGljYWw+PGZ1bGwtdGl0bGU+Qk1DIENvbXBsZW1lbnQgTWVkIFRoZXI8L2Z1bGwtdGl0bGU+PC9w
ZXJpb2RpY2FsPjxwYWdlcz4xMjA8L3BhZ2VzPjx2b2x1bWU+MjI8L3ZvbHVtZT48bnVtYmVyPjE8
L251bWJlcj48ZWRpdGlvbj4yMDIyLzA1LzA0PC9lZGl0aW9uPjxrZXl3b3Jkcz48a2V5d29yZD5B
bmltYWxzPC9rZXl3b3JkPjxrZXl3b3JkPipBbnRpbmVvcGxhc3RpYyBBZ2VudHMvdGhlcmFwZXV0
aWMgdXNlPC9rZXl3b3JkPjxrZXl3b3JkPkh1bWFuczwva2V5d29yZD48a2V5d29yZD5NYWxlPC9r
ZXl3b3JkPjxrZXl3b3JkPk1pY2U8L2tleXdvcmQ+PGtleXdvcmQ+TWljZSwgSW5icmVkIEM1N0JM
PC9rZXl3b3JkPjxrZXl3b3JkPlBob3NwaGF0aWR5bGlub3NpdG9sIDMtS2luYXNlcy9tZXRhYm9s
aXNtPC9rZXl3b3JkPjxrZXl3b3JkPlBsYW50IEV4dHJhY3RzL3BoYXJtYWNvbG9neS90aGVyYXBl
dXRpYyB1c2U8L2tleXdvcmQ+PGtleXdvcmQ+KlByb3N0YXRpYyBOZW9wbGFzbXMvZHJ1ZyB0aGVy
YXB5L21ldGFib2xpc208L2tleXdvcmQ+PGtleXdvcmQ+UHJvdG8tT25jb2dlbmUgUHJvdGVpbnMg
Yy1ha3QvbWV0YWJvbGlzbTwva2V5d29yZD48a2V5d29yZD4qU2N1dGVsbGFyaWEvbWV0YWJvbGlz
bTwva2V5d29yZD48a2V5d29yZD5Bbmdpb2dlbmVzaXM8L2tleXdvcmQ+PGtleXdvcmQ+QXBvcHRv
c2lzPC9rZXl3b3JkPjxrZXl3b3JkPk1ldGFzdGFzaXM8L2tleXdvcmQ+PGtleXdvcmQ+UGkzay9h
a3Q8L2tleXdvcmQ+PGtleXdvcmQ+UHJvc3RhdGUgY2FuY2VyPC9rZXl3b3JkPjxrZXl3b3JkPlNj
dXRlbGxhcmlhIGJhcmJhdGEgRC4gRG9uPC9rZXl3b3JkPjwva2V5d29yZHM+PGRhdGVzPjx5ZWFy
PjIwMjI8L3llYXI+PHB1Yi1kYXRlcz48ZGF0ZT5NYXkgMzwvZGF0ZT48L3B1Yi1kYXRlcz48L2Rh
dGVzPjxpc2JuPjI2NjItNzY3MTwvaXNibj48YWNjZXNzaW9uLW51bT4zNTUwNTQwMDwvYWNjZXNz
aW9uLW51bT48dXJscz48L3VybHM+PGN1c3RvbTI+UE1DOTA2Njc1MjwvY3VzdG9tMj48ZWxlY3Ry
b25pYy1yZXNvdXJjZS1udW0+MTAuMTE4Ni9zMTI5MDYtMDIyLTAzNTg3LTA8L2VsZWN0cm9uaWMt
cmVzb3VyY2UtbnVtPjxyZW1vdGUtZGF0YWJhc2UtcHJvdmlkZXI+TkxNPC9yZW1vdGUtZGF0YWJh
c2UtcHJvdmlkZXI+PGxhbmd1YWdlPmVuZzwvbGFuZ3VhZ2U+PC9yZWNvcmQ+PC9DaXRlPjxDaXRl
PjxBdXRob3I+V29uZzwvQXV0aG9yPjxZZWFyPjIwMDk8L1llYXI+PFJlY051bT44NTwvUmVjTnVt
PjxyZWNvcmQ+PHJlYy1udW1iZXI+ODU8L3JlYy1udW1iZXI+PGZvcmVpZ24ta2V5cz48a2V5IGFw
cD0iRU4iIGRiLWlkPSJ4ZXcycGRkc3YyYXByZGVwdHB3eHh2ZXh4ZXgyMjlhYXB4NXYiIHRpbWVz
dGFtcD0iMTcyMjg5NTk1MyI+ODU8L2tleT48L2ZvcmVpZ24ta2V5cz48cmVmLXR5cGUgbmFtZT0i
Sm91cm5hbCBBcnRpY2xlIj4xNzwvcmVmLXR5cGU+PGNvbnRyaWJ1dG9ycz48YXV0aG9ycz48YXV0
aG9yPldvbmcsIEIuIFkuPC9hdXRob3I+PGF1dGhvcj5OZ3V5ZW4sIEQuIEwuPC9hdXRob3I+PGF1
dGhvcj5MaW4sIFQuPC9hdXRob3I+PGF1dGhvcj5Xb25nLCBILiBILjwvYXV0aG9yPjxhdXRob3I+
Q2F2YWxjYW50ZSwgQS48L2F1dGhvcj48YXV0aG9yPkdyZWVuYmVyZywgTi4gTS48L2F1dGhvcj48
YXV0aG9yPkhhdXN0ZWQsIFIuIFAuPC9hdXRob3I+PGF1dGhvcj5aaGVuZywgSi48L2F1dGhvcj48
L2F1dGhvcnM+PC9jb250cmlidXRvcnM+PGF1dGgtYWRkcmVzcz5EZXBhcnRtZW50IG9mIEJpb2xv
Z3ksIFBhY2lmaWMgVW5pb24gQ29sbGVnZSwgQW5nd2luLCBDQSA5NDUwOCwgVVNBLiBid29uZ0Bw
dWMuZWR1PC9hdXRoLWFkZHJlc3M+PHRpdGxlcz48dGl0bGU+Q2hpbmVzZSBtZWRpY2luYWwgaGVy
YiBTY3V0ZWxsYXJpYSBiYXJiYXRhIG1vZHVsYXRlcyBhcG9wdG9zaXMgYW5kIGNlbGwgc3Vydml2
YWwgaW4gbXVyaW5lIGFuZCBodW1hbiBwcm9zdGF0ZSBjYW5jZXIgY2VsbHMgYW5kIHR1bW9yIGRl
dmVsb3BtZW50IGluIFRSQU1QIG1pY2U8L3RpdGxlPjxzZWNvbmRhcnktdGl0bGU+RXVyIEogQ2Fu
Y2VyIFByZXY8L3NlY29uZGFyeS10aXRsZT48L3RpdGxlcz48cGVyaW9kaWNhbD48ZnVsbC10aXRs
ZT5FdXIgSiBDYW5jZXIgUHJldjwvZnVsbC10aXRsZT48L3BlcmlvZGljYWw+PHBhZ2VzPjMzMS00
MTwvcGFnZXM+PHZvbHVtZT4xODwvdm9sdW1lPjxudW1iZXI+NDwvbnVtYmVyPjxlZGl0aW9uPjIw
MDkvMDUvMTY8L2VkaXRpb24+PGtleXdvcmRzPjxrZXl3b3JkPkFkZW5vY2FyY2lub21hLypkcnVn
IHRoZXJhcHkvcGF0aG9sb2d5PC9rZXl3b3JkPjxrZXl3b3JkPkFuaW1hbHM8L2tleXdvcmQ+PGtl
eXdvcmQ+QXBvcHRvc2lzLypkcnVnIGVmZmVjdHMvcGh5c2lvbG9neTwva2V5d29yZD48a2V5d29y
ZD5DZWxsIExpbmUsIFR1bW9yPC9rZXl3b3JkPjxrZXl3b3JkPkNlbGwgU3Vydml2YWwvZHJ1ZyBl
ZmZlY3RzL3BoeXNpb2xvZ3k8L2tleXdvcmQ+PGtleXdvcmQ+RHJ1Z3MsIENoaW5lc2UgSGVyYmFs
L3BoYXJtYWNvbG9neS8qdGhlcmFwZXV0aWMgdXNlPC9rZXl3b3JkPjxrZXl3b3JkPkZlbWFsZTwv
a2V5d29yZD48a2V5d29yZD5IdW1hbnM8L2tleXdvcmQ+PGtleXdvcmQ+TWFsZTwva2V5d29yZD48
a2V5d29yZD5NaWNlPC9rZXl3b3JkPjxrZXl3b3JkPk1pY2UsIEluYnJlZCBDNTdCTDwva2V5d29y
ZD48a2V5d29yZD5NaWNlLCBUcmFuc2dlbmljPC9rZXl3b3JkPjxrZXl3b3JkPlByb3N0YXRpYyBO
ZW9wbGFzbXMvKmRydWcgdGhlcmFweS9wYXRob2xvZ3k8L2tleXdvcmQ+PGtleXdvcmQ+KlNjdXRl
bGxhcmlhPC9rZXl3b3JkPjwva2V5d29yZHM+PGRhdGVzPjx5ZWFyPjIwMDk8L3llYXI+PHB1Yi1k
YXRlcz48ZGF0ZT5BdWc8L2RhdGU+PC9wdWItZGF0ZXM+PC9kYXRlcz48aXNibj4wOTU5LTgyNzg8
L2lzYm4+PGFjY2Vzc2lvbi1udW0+MTk0NDQxMjU8L2FjY2Vzc2lvbi1udW0+PHVybHM+PC91cmxz
PjxlbGVjdHJvbmljLXJlc291cmNlLW51bT4xMC4xMDk3L0NFSi4wYjAxM2UzMjgzMmMzODU5PC9l
bGVjdHJvbmljLXJlc291cmNlLW51bT48cmVtb3RlLWRhdGFiYXNlLXByb3ZpZGVyPk5MTTwvcmVt
b3RlLWRhdGFiYXNlLXByb3ZpZGVyPjxsYW5ndWFnZT5lbmc8L2xhbmd1YWdlPjwvcmVjb3JkPjwv
Q2l0ZT48Q2l0ZT48QXV0aG9yPllhbmc8L0F1dGhvcj48WWVhcj4yMDIyPC9ZZWFyPjxSZWNOdW0+
ODY8L1JlY051bT48cmVjb3JkPjxyZWMtbnVtYmVyPjg2PC9yZWMtbnVtYmVyPjxmb3JlaWduLWtl
eXM+PGtleSBhcHA9IkVOIiBkYi1pZD0ieGV3MnBkZHN2MmFwcmRlcHRwd3h4dmV4eGV4MjI5YWFw
eDV2IiB0aW1lc3RhbXA9IjE3MjI4OTU5NzgiPjg2PC9rZXk+PC9mb3JlaWduLWtleXM+PHJlZi10
eXBlIG5hbWU9IkpvdXJuYWwgQXJ0aWNsZSI+MTc8L3JlZi10eXBlPjxjb250cmlidXRvcnM+PGF1
dGhvcnM+PGF1dGhvcj5ZYW5nLCBaLjwvYXV0aG9yPjxhdXRob3I+THUsIFMuPC9hdXRob3I+PGF1
dGhvcj5UYW5nLCBILjwvYXV0aG9yPjxhdXRob3I+UXUsIEouPC9hdXRob3I+PGF1dGhvcj5XYW5n
LCBCLjwvYXV0aG9yPjxhdXRob3I+V2FuZywgWS48L2F1dGhvcj48YXV0aG9yPlBhbiwgRy48L2F1
dGhvcj48YXV0aG9yPlJhbywgQi48L2F1dGhvcj48L2F1dGhvcnM+PC9jb250cmlidXRvcnM+PGF1
dGgtYWRkcmVzcz5EZXBhcnRtZW50IG9mIEdhc3Ryb2ludGVzdGluYWwgU3VyZ2VyeSwgQmVpamlu
ZyBTaGlqaXRhbiBIb3NwaXRhbCwgQ2FwaXRhbCBNZWRpY2FsIFVuaXZlcnNpdHksIEJlaWppbmcg
MTAwMDM4LCBDaGluYS4mI3hEO0tleSBMYWJvcmF0b3J5IG9mIENhbmNlciBGU01QIGZvciBTdGF0
ZSBNYXJrZXQgUmVndWxhdGlvbiwgQmVpamluZyAxMDAwMzgsIENoaW5hLiYjeEQ7RGVwYXJ0bWVu
dCBvZiBUQ00sIEJlaWppbmcgU2hpaml0YW4gSG9zcGl0YWwsIENhcGl0YWwgTWVkaWNhbCBVbml2
ZXJzaXR5LCBCZWlqaW5nIDEwMDAzOCwgQ2hpbmEuPC9hdXRoLWFkZHJlc3M+PHRpdGxlcz48dGl0
bGU+PHN0eWxlIGZhY2U9Im5vcm1hbCIgZm9udD0iZGVmYXVsdCIgc2l6ZT0iMTAwJSI+TW9sZWN1
bGFyIFRhcmdldHMgYW5kIE1lY2hhbmlzbXMgb2YgPC9zdHlsZT48c3R5bGUgZmFjZT0iaXRhbGlj
IiBmb250PSJkZWZhdWx0IiBzaXplPSIxMDAlIj5IZWR5b3RpcyBkaWZmdXNhPC9zdHlsZT48c3R5
bGUgZmFjZT0ibm9ybWFsIiBmb250PSJkZWZhdWx0IiBzaXplPSIxMDAlIj4tPC9zdHlsZT48c3R5
bGUgZmFjZT0iaXRhbGljIiBmb250PSJkZWZhdWx0IiBzaXplPSIxMDAlIj5TY3V0ZWxsYXJpYSBi
YXJiYXRhIDwvc3R5bGU+PHN0eWxlIGZhY2U9Im5vcm1hbCIgZm9udD0iZGVmYXVsdCIgc2l6ZT0i
MTAwJSI+SGVyYiBQYWlyIGZvciB0aGUgVHJlYXRtZW50IG9mIENvbG9yZWN0YWwgQ2FuY2VyIEJh
c2VkIG9uIE5ldHdvcmsgUGhhcm1hY29sb2d5IGFuZCBNb2xlY3VsYXIgRG9ja2luZzwvc3R5bGU+
PC90aXRsZT48c2Vjb25kYXJ5LXRpdGxlPkV2aWQgQmFzZWQgQ29tcGxlbWVudCBBbHRlcm5hdCBN
ZWQ8L3NlY29uZGFyeS10aXRsZT48L3RpdGxlcz48cGVyaW9kaWNhbD48ZnVsbC10aXRsZT5Fdmlk
IEJhc2VkIENvbXBsZW1lbnQgQWx0ZXJuYXQgTWVkPC9mdWxsLXRpdGxlPjwvcGVyaW9kaWNhbD48
cGFnZXM+NjE4NjY2MjwvcGFnZXM+PHZvbHVtZT4yMDIyPC92b2x1bWU+PGVkaXRpb24+MjAyMi8w
Ni8xNzwvZWRpdGlvbj48ZGF0ZXM+PHllYXI+MjAyMjwveWVhcj48L2RhdGVzPjxpc2JuPjE3NDEt
NDI3WCAoUHJpbnQpJiN4RDsxNzQxLTQyN3g8L2lzYm4+PGFjY2Vzc2lvbi1udW0+MzU3MDc0NjU8
L2FjY2Vzc2lvbi1udW0+PHVybHM+PC91cmxzPjxjdXN0b20yPlBNQzkxOTIyODk8L2N1c3RvbTI+
PGVsZWN0cm9uaWMtcmVzb3VyY2UtbnVtPjEwLjExNTUvMjAyMi82MTg2NjYyPC9lbGVjdHJvbmlj
LXJlc291cmNlLW51bT48cmVtb3RlLWRhdGFiYXNlLXByb3ZpZGVyPk5MTTwvcmVtb3RlLWRhdGFi
YXNlLXByb3ZpZGVyPjxsYW5ndWFnZT5lbmc8L2xhbmd1YWdlPjwvcmVjb3JkPjwvQ2l0ZT48Q2l0
ZT48QXV0aG9yPk1hcmNvbmV0dDwvQXV0aG9yPjxZZWFyPjIwMTA8L1llYXI+PFJlY051bT4xMTA8
L1JlY051bT48cmVjb3JkPjxyZWMtbnVtYmVyPjExMDwvcmVjLW51bWJlcj48Zm9yZWlnbi1rZXlz
PjxrZXkgYXBwPSJFTiIgZGItaWQ9InhldzJwZGRzdjJhcHJkZXB0cHd4eHZleHhleDIyOWFhcHg1
diIgdGltZXN0YW1wPSIxNzIyODk3MDcwIj4xMTA8L2tleT48L2ZvcmVpZ24ta2V5cz48cmVmLXR5
cGUgbmFtZT0iSm91cm5hbCBBcnRpY2xlIj4xNzwvcmVmLXR5cGU+PGNvbnRyaWJ1dG9ycz48YXV0
aG9ycz48YXV0aG9yPk1hcmNvbmV0dCwgQy4gTi48L2F1dGhvcj48YXV0aG9yPk1vcmdlbnN0ZXJu
LCBULiBKLjwvYXV0aG9yPjxhdXRob3I+U2FuIFJvbWFuLCBBLiBLLjwvYXV0aG9yPjxhdXRob3I+
U3VuZGFyLCBTLiBOLjwvYXV0aG9yPjxhdXRob3I+U2luZ2hhbCwgQS4gSy48L2F1dGhvcj48YXV0
aG9yPkZpcmVzdG9uZSwgRy4gTC48L2F1dGhvcj48L2F1dGhvcnM+PC9jb250cmlidXRvcnM+PGF1
dGgtYWRkcmVzcz5EZXBhcnRtZW50IG9mIE1vbGVjdWxhciBhbmQgQ2VsbCBCaW9sb2d5LCBVbml2
ZXJzaXR5IG9mIENhbGlmb3JuaWEgYXQgQmVya2VsZXksIFVTQS48L2F1dGgtYWRkcmVzcz48dGl0
bGVzPjx0aXRsZT5CWkwxMDEsIGEgcGh5dG9jaGVtaWNhbCBleHRyYWN0IGZyb20gdGhlIFNjdXRl
bGxhcmlhIGJhcmJhdGEgcGxhbnQsIGRpc3J1cHRzIHByb2xpZmVyYXRpb24gb2YgaHVtYW4gYnJl
YXN0IGFuZCBwcm9zdGF0ZSBjYW5jZXIgY2VsbHMgdGhyb3VnaCBkaXN0aW5jdCBtZWNoYW5pc21z
IGRlcGVuZGVudCBvbiB0aGUgY2FuY2VyIGNlbGwgcGhlbm90eXBlPC90aXRsZT48c2Vjb25kYXJ5
LXRpdGxlPkNhbmNlciBCaW9sIFRoZXI8L3NlY29uZGFyeS10aXRsZT48L3RpdGxlcz48cGVyaW9k
aWNhbD48ZnVsbC10aXRsZT5DYW5jZXIgQmlvbCBUaGVyPC9mdWxsLXRpdGxlPjwvcGVyaW9kaWNh
bD48cGFnZXM+Mzk3LTQwNTwvcGFnZXM+PHZvbHVtZT4xMDwvdm9sdW1lPjxudW1iZXI+NDwvbnVt
YmVyPjxlZGl0aW9uPjIwMTAvMDYvMjU8L2VkaXRpb24+PGtleXdvcmRzPjxrZXl3b3JkPkFudGlu
ZW9wbGFzdGljIEFnZW50cywgUGh5dG9nZW5pYy8qcGhhcm1hY29sb2d5L3RoZXJhcGV1dGljIHVz
ZTwva2V5d29yZD48a2V5d29yZD5CcmVhc3QgTmVvcGxhc21zLypkcnVnIHRoZXJhcHkvZ2VuZXRp
Y3MvbWV0YWJvbGlzbS9wYXRob2xvZ3k8L2tleXdvcmQ+PGtleXdvcmQ+Q2VsbCBMaW5lLCBUdW1v
cjwva2V5d29yZD48a2V5d29yZD5DZWxsIFByb2xpZmVyYXRpb24vZHJ1ZyBlZmZlY3RzPC9rZXl3
b3JkPjxrZXl3b3JkPkN5Y2xpbiBBMi9nZW5ldGljczwva2V5d29yZD48a2V5d29yZD5DeWNsaW4g
QjEvZ2VuZXRpY3M8L2tleXdvcmQ+PGtleXdvcmQ+Q3ljbGluIEQxL2dlbmV0aWNzPC9rZXl3b3Jk
PjxrZXl3b3JkPkN5Y2xpbi1EZXBlbmRlbnQgS2luYXNlIDIvZ2VuZXRpY3M8L2tleXdvcmQ+PGtl
eXdvcmQ+Q3ljbGluLURlcGVuZGVudCBLaW5hc2UgNC9nZW5ldGljczwva2V5d29yZD48a2V5d29y
ZD5GZW1hbGU8L2tleXdvcmQ+PGtleXdvcmQ+RmxvdyBDeXRvbWV0cnk8L2tleXdvcmQ+PGtleXdv
cmQ+RzEgUGhhc2UvKmRydWcgZWZmZWN0czwva2V5d29yZD48a2V5d29yZD5HZW5lIEV4cHJlc3Np
b248L2tleXdvcmQ+PGtleXdvcmQ+SHVtYW5zPC9rZXl3b3JkPjxrZXl3b3JkPk1hbGU8L2tleXdv
cmQ+PGtleXdvcmQ+KlBoeXRvdGhlcmFweTwva2V5d29yZD48a2V5d29yZD5QbGFudCBFeHRyYWN0
cy8qcGhhcm1hY29sb2d5L3RoZXJhcGV1dGljIHVzZTwva2V5d29yZD48a2V5d29yZD5Qcm9zdGF0
aWMgTmVvcGxhc21zLypkcnVnIHRoZXJhcHkvZ2VuZXRpY3MvbWV0YWJvbGlzbS9wYXRob2xvZ3k8
L2tleXdvcmQ+PGtleXdvcmQ+UmVjZXB0b3JzLCBBbmRyb2dlbi9nZW5ldGljczwva2V5d29yZD48
a2V5d29yZD5SZWNlcHRvcnMsIEVzdHJvZ2VuL2dlbmV0aWNzPC9rZXl3b3JkPjxrZXl3b3JkPlJl
Y2VwdG9ycywgR3Jvd3RoIEZhY3Rvci9nZW5ldGljczwva2V5d29yZD48a2V5d29yZD5SZXZlcnNl
IFRyYW5zY3JpcHRhc2UgUG9seW1lcmFzZSBDaGFpbiBSZWFjdGlvbjwva2V5d29yZD48a2V5d29y
ZD5TY3V0ZWxsYXJpYTwva2V5d29yZD48L2tleXdvcmRzPjxkYXRlcz48eWVhcj4yMDEwPC95ZWFy
PjxwdWItZGF0ZXM+PGRhdGU+QXVnIDE1PC9kYXRlPjwvcHViLWRhdGVzPjwvZGF0ZXM+PGlzYm4+
MTUzOC00MDQ3IChQcmludCkmI3hEOzE1MzgtNDA0NzwvaXNibj48YWNjZXNzaW9uLW51bT4yMDU3
NDE2NjwvYWNjZXNzaW9uLW51bT48dXJscz48L3VybHM+PGN1c3RvbTI+UE1DMzA0MDg1NTwvY3Vz
dG9tMj48ZWxlY3Ryb25pYy1yZXNvdXJjZS1udW0+MTAuNDE2MS9jYnQuMTAuNC4xMjQyNDwvZWxl
Y3Ryb25pYy1yZXNvdXJjZS1udW0+PHJlbW90ZS1kYXRhYmFzZS1wcm92aWRlcj5OTE08L3JlbW90
ZS1kYXRhYmFzZS1wcm92aWRlcj48bGFuZ3VhZ2U+ZW5nPC9sYW5ndWFnZT48L3JlY29yZD48L0Np
dGU+PC9FbmROb3RlPgB=
</w:fldData>
              </w:fldChar>
            </w:r>
            <w:r w:rsidR="00570CAB">
              <w:rPr>
                <w:rFonts w:cs="Times New Roman"/>
                <w:color w:val="000000" w:themeColor="text1"/>
                <w:sz w:val="18"/>
                <w:szCs w:val="18"/>
              </w:rPr>
              <w:instrText xml:space="preserve"> ADDIN EN.CITE.DATA </w:instrText>
            </w:r>
            <w:r w:rsidR="00570CAB">
              <w:rPr>
                <w:rFonts w:cs="Times New Roman"/>
                <w:color w:val="000000" w:themeColor="text1"/>
                <w:sz w:val="18"/>
                <w:szCs w:val="18"/>
              </w:rPr>
            </w:r>
            <w:r w:rsidR="00570CAB">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Wong et al., 2009;Marconett et al., 2010;Sheng et al., 2022;Yang et al., 2022)</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uterine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fldData xml:space="preserve">PEVuZE5vdGU+PENpdGU+PEF1dGhvcj5CYW88L0F1dGhvcj48WWVhcj4yMDE5PC9ZZWFyPjxSZWNO
dW0+Nzc8L1JlY051bT48RGlzcGxheVRleHQ+KExlZSBldCBhbC4sIDIwMDQ7S2ltIGV0IGFsLiwg
MjAwODtQYW5nIGV0IGFsLiwgMjAxNjtCYW8gZXQgYWwuLCAyMDE5KTwvRGlzcGxheVRleHQ+PHJl
Y29yZD48cmVjLW51bWJlcj43NzwvcmVjLW51bWJlcj48Zm9yZWlnbi1rZXlzPjxrZXkgYXBwPSJF
TiIgZGItaWQ9InhldzJwZGRzdjJhcHJkZXB0cHd4eHZleHhleDIyOWFhcHg1diIgdGltZXN0YW1w
PSIxNzIyODk1NzU4Ij43Nzwva2V5PjwvZm9yZWlnbi1rZXlzPjxyZWYtdHlwZSBuYW1lPSJKb3Vy
bmFsIEFydGljbGUiPjE3PC9yZWYtdHlwZT48Y29udHJpYnV0b3JzPjxhdXRob3JzPjxhdXRob3I+
QmFvLCBYLjwvYXV0aG9yPjxhdXRob3I+TGksIEwuPC9hdXRob3I+PGF1dGhvcj5YdWUsIFguPC9h
dXRob3I+PC9hdXRob3JzPjwvY29udHJpYnV0b3JzPjxhdXRoLWFkZHJlc3M+RGVwYXJ0bWVudCBv
ZiBHeW5lY29sb2d5LCBEb25nemhpbWVuIEhvc3BpdGFsLCBCZWlqaW5nIFVuaXZlcnNpdHkgb2Yg
Q2hpbmVzZSBNZWRpY2luZSwgQmVpamluZyAxMDA3MDAsIENoaW5hLjwvYXV0aC1hZGRyZXNzPjx0
aXRsZXM+PHRpdGxlPkZsYXZvbm9pZHMgZnJvbSBTY3V0ZWxsYXJpYSBiYXJiYXRhIGluaGliaXQg
YWN0aXZhdGlvbiBvZiB0dW1vci1hc3NvY2lhdGVkIG1hY3JvcGhhZ2VzIGJ5IGJsb2NraW5nIHRo
ZSBUb2xsLWxpa2UgcmVjZXB0b3IgNC9teWVsb2lkIGRpZmZlcmVudGlhdGlvbiBmYWN0b3IgODgv
bnVjbGVhciBmYWN0b3ItzrpCIHNpZ25hbGluZyBwYXRod2F5PC90aXRsZT48c2Vjb25kYXJ5LXRp
dGxlPkogVHJhZGl0IENoaW4gTWVkPC9zZWNvbmRhcnktdGl0bGU+PC90aXRsZXM+PHBlcmlvZGlj
YWw+PGZ1bGwtdGl0bGU+SiBUcmFkaXQgQ2hpbiBNZWQ8L2Z1bGwtdGl0bGU+PC9wZXJpb2RpY2Fs
PjxwYWdlcz4xNjAtMTY1PC9wYWdlcz48dm9sdW1lPjM5PC92b2x1bWU+PG51bWJlcj4yPC9udW1i
ZXI+PGVkaXRpb24+MjAyMC8wMy8xOTwvZWRpdGlvbj48a2V5d29yZHM+PGtleXdvcmQ+Q2VsbCBM
aW5lLCBUdW1vcjwva2V5d29yZD48a2V5d29yZD5DZWxsIFByb2xpZmVyYXRpb24vZHJ1ZyBlZmZl
Y3RzPC9rZXl3b3JkPjxrZXl3b3JkPkZsYXZvbm9pZHMvKnBoYXJtYWNvbG9neTwva2V5d29yZD48
a2V5d29yZD5IdW1hbnM8L2tleXdvcmQ+PGtleXdvcmQ+TWFjcm9waGFnZXMvY3l0b2xvZ3kvKmRy
dWcgZWZmZWN0cy9tZXRhYm9saXNtPC9rZXl3b3JkPjxrZXl3b3JkPk15ZWxvaWQgRGlmZmVyZW50
aWF0aW9uIEZhY3RvciA4OC8qbWV0YWJvbGlzbTwva2V5d29yZD48a2V5d29yZD5ORi1rYXBwYSBC
LyptZXRhYm9saXNtPC9rZXl3b3JkPjxrZXl3b3JkPlNjdXRlbGxhcmlhLypjaGVtaXN0cnk8L2tl
eXdvcmQ+PGtleXdvcmQ+U2lnbmFsIFRyYW5zZHVjdGlvbi8qZHJ1ZyBlZmZlY3RzPC9rZXl3b3Jk
PjxrZXl3b3JkPlRvbGwtTGlrZSBSZWNlcHRvciA0LyptZXRhYm9saXNtPC9rZXl3b3JkPjxrZXl3
b3JkPkVuZG9tZXRyaWFsIG5lb3BsYXNtczwva2V5d29yZD48a2V5d29yZD5GbGF2b25vaWRzPC9r
ZXl3b3JkPjxrZXl3b3JkPk1hY3JvcGhhZ2VzPC9rZXl3b3JkPjxrZXl3b3JkPk15ZWxvaWQgZGlm
ZmVyZW50aWF0aW9uIGZhY3RvciA4ODwva2V5d29yZD48a2V5d29yZD5TY3V0ZWxsYXJpYSBiYWlj
YWxlbnNpczwva2V5d29yZD48a2V5d29yZD5Ub2xsLWxpa2UgcmVjZXB0b3IgNDwva2V5d29yZD48
L2tleXdvcmRzPjxkYXRlcz48eWVhcj4yMDE5PC95ZWFyPjxwdWItZGF0ZXM+PGRhdGU+QXByPC9k
YXRlPjwvcHViLWRhdGVzPjwvZGF0ZXM+PGlzYm4+MDI1NS0yOTIyPC9pc2JuPjxhY2Nlc3Npb24t
bnVtPjMyMTg2MDM3PC9hY2Nlc3Npb24tbnVtPjx1cmxzPjwvdXJscz48cmVtb3RlLWRhdGFiYXNl
LXByb3ZpZGVyPk5MTTwvcmVtb3RlLWRhdGFiYXNlLXByb3ZpZGVyPjxsYW5ndWFnZT5lbmc8L2xh
bmd1YWdlPjwvcmVjb3JkPjwvQ2l0ZT48Q2l0ZT48QXV0aG9yPlBhbmc8L0F1dGhvcj48WWVhcj4y
MDE2PC9ZZWFyPjxSZWNOdW0+MTM0PC9SZWNOdW0+PHJlY29yZD48cmVjLW51bWJlcj4xMzQ8L3Jl
Yy1udW1iZXI+PGZvcmVpZ24ta2V5cz48a2V5IGFwcD0iRU4iIGRiLWlkPSJ4ZXcycGRkc3YyYXBy
ZGVwdHB3eHh2ZXh4ZXgyMjlhYXB4NXYiIHRpbWVzdGFtcD0iMTcyMjg5ODEzMyI+MTM0PC9rZXk+
PC9mb3JlaWduLWtleXM+PHJlZi10eXBlIG5hbWU9IkpvdXJuYWwgQXJ0aWNsZSI+MTc8L3JlZi10
eXBlPjxjb250cmlidXRvcnM+PGF1dGhvcnM+PGF1dGhvcj5QYW5nLCBZLiBOLjwvYXV0aG9yPjxh
dXRob3I+R3VvLCBKLjwvYXV0aG9yPjxhdXRob3I+WWFuLCBILjwvYXV0aG9yPjxhdXRob3I+Um9u
ZywgUi48L2F1dGhvcj48YXV0aG9yPkdvbmcsIEwuIEwuPC9hdXRob3I+PGF1dGhvcj5KaWFuZywg
SC4gUS48L2F1dGhvcj48YXV0aG9yPkx2LCBRLiBULjwvYXV0aG9yPjwvYXV0aG9ycz48L2NvbnRy
aWJ1dG9ycz48dGl0bGVzPjx0aXRsZT48c3R5bGUgZmFjZT0ibm9ybWFsIiBmb250PSJkZWZhdWx0
IiBzaXplPSIxMDAlIj5UaGUgQ29tcG9uZW50IEFuYWx5c2lzIG9mIFBldHJvbGV1bSBFdGhlciBF
eHRyYWN0IGluIDwvc3R5bGU+PHN0eWxlIGZhY2U9Iml0YWxpYyIgZm9udD0iZGVmYXVsdCIgc2l6
ZT0iMTAwJSI+U2N1dGVsbGFyaWFlIGJhcmJhdGFlPC9zdHlsZT48c3R5bGUgZmFjZT0ibm9ybWFs
IiBmb250PSJkZWZhdWx0IiBzaXplPSIxMDAlIj4sIDwvc3R5bGU+PHN0eWxlIGZhY2U9Iml0YWxp
YyIgZm9udD0iZGVmYXVsdCIgc2l6ZT0iMTAwJSI+SGVkeW90aXMgZGlmZnVzYTwvc3R5bGU+PHN0
eWxlIGZhY2U9Im5vcm1hbCIgZm9udD0iZGVmYXVsdCIgc2l6ZT0iMTAwJSI+IGFuZCB0aGUgSGVy
YiBQYWlyIGFuZCB0aGUgSW52ZXN0aWdhdGlvbiBvZiBBbnRpLUVuZG9tZXRyaWFsIENhbmNlciBD
ZWxscyBBY3Rpdml0eTwvc3R5bGU+PC90aXRsZT48c2Vjb25kYXJ5LXRpdGxlPlpob25nIFlhbyBD
YWk8L3NlY29uZGFyeS10aXRsZT48L3RpdGxlcz48cGVyaW9kaWNhbD48ZnVsbC10aXRsZT5aaG9u
ZyBZYW8gQ2FpPC9mdWxsLXRpdGxlPjwvcGVyaW9kaWNhbD48cGFnZXM+Nzg5LTc5NDwvcGFnZXM+
PHZvbHVtZT4zOTwvdm9sdW1lPjxudW1iZXI+NDwvbnVtYmVyPjxlZGl0aW9uPjIwMTYvMDQvMDE8
L2VkaXRpb24+PGtleXdvcmRzPjxrZXl3b3JkPkFudGhyYXF1aW5vbmVzPC9rZXl3b3JkPjxrZXl3
b3JkPkFzdGVyYWNlYWU8L2tleXdvcmQ+PGtleXdvcmQ+RW5kb21ldHJpYWwgTmVvcGxhc21zPC9r
ZXl3b3JkPjxrZXl3b3JkPkZlbWFsZTwva2V5d29yZD48a2V5d29yZD4qSGVkeW90aXM8L2tleXdv
cmQ+PGtleXdvcmQ+SHVtYW5zPC9rZXl3b3JkPjxrZXl3b3JkPk9sZGVubGFuZGlhPC9rZXl3b3Jk
PjxrZXl3b3JkPlBldHJvbGV1bTwva2V5d29yZD48a2V5d29yZD5QbGFudCBFeHRyYWN0czwva2V5
d29yZD48a2V5d29yZD4qU2N1dGVsbGFyaWE8L2tleXdvcmQ+PC9rZXl3b3Jkcz48ZGF0ZXM+PHll
YXI+MjAxNjwveWVhcj48cHViLWRhdGVzPjxkYXRlPkFwcjwvZGF0ZT48L3B1Yi1kYXRlcz48L2Rh
dGVzPjxpc2JuPjEwMDEtNDQ1NCAoUHJpbnQpJiN4RDsxMDAxLTQ0NTQ8L2lzYm4+PGFjY2Vzc2lv
bi1udW0+MzAxMzI1ODk8L2FjY2Vzc2lvbi1udW0+PHVybHM+PC91cmxzPjxyZW1vdGUtZGF0YWJh
c2UtcHJvdmlkZXI+TkxNPC9yZW1vdGUtZGF0YWJhc2UtcHJvdmlkZXI+PGxhbmd1YWdlPmNoaTwv
bGFuZ3VhZ2U+PC9yZWNvcmQ+PC9DaXRlPjxDaXRlPjxBdXRob3I+S2ltPC9BdXRob3I+PFllYXI+
MjAwODwvWWVhcj48UmVjTnVtPjE0MTwvUmVjTnVtPjxyZWNvcmQ+PHJlYy1udW1iZXI+MTQxPC9y
ZWMtbnVtYmVyPjxmb3JlaWduLWtleXM+PGtleSBhcHA9IkVOIiBkYi1pZD0ieGV3MnBkZHN2MmFw
cmRlcHRwd3h4dmV4eGV4MjI5YWFweDV2IiB0aW1lc3RhbXA9IjE3MjI4OTgzMzciPjE0MTwva2V5
PjwvZm9yZWlnbi1rZXlzPjxyZWYtdHlwZSBuYW1lPSJKb3VybmFsIEFydGljbGUiPjE3PC9yZWYt
dHlwZT48Y29udHJpYnV0b3JzPjxhdXRob3JzPjxhdXRob3I+S2ltLCBLLiBXLjwvYXV0aG9yPjxh
dXRob3I+SmluLCBVLiBILjwvYXV0aG9yPjxhdXRob3I+S2ltLCBELiBJLjwvYXV0aG9yPjxhdXRo
b3I+TGVlLCBULiBLLjwvYXV0aG9yPjxhdXRob3I+S2ltLCBNLiBTLjwvYXV0aG9yPjxhdXRob3I+
T2gsIE0uIEouPC9hdXRob3I+PGF1dGhvcj5LaW0sIE0uIFMuPC9hdXRob3I+PGF1dGhvcj5Ld29u
LCBELiBZLjwvYXV0aG9yPjxhdXRob3I+TGVlLCBZLiBDLjwvYXV0aG9yPjxhdXRob3I+S2ltLCBD
LiBILjwvYXV0aG9yPjwvYXV0aG9ycz48L2NvbnRyaWJ1dG9ycz48YXV0aC1hZGRyZXNzPkRlcGFy
dG1lbnQgb2YgQmlvbG9naWNhbCBTY2llbmNlcywgU3VuZ2t5dW5rd2FuIFVuaXZlcnNpdHksIENo
dW5jaHVuLURvbmcgMzAwLCBTdXdvbiwgS3l1bmdnaS1EbyA0NDAtNzQ2LCBLb3JlYS48L2F1dGgt
YWRkcmVzcz48dGl0bGVzPjx0aXRsZT5BbnRpcHJvbGlmZXJhdGl2ZSBlZmZlY3Qgb2YgU2N1dGVs
bGFyaWEgYmFyYmF0YSBELiBEb24uIG9uIGN1bHR1cmVkIGh1bWFuIHV0ZXJpbmUgbGVpb215b21h
IGNlbGxzIGJ5IGRvd24tcmVndWxhdGlvbiBvZiB0aGUgZXhwcmVzc2lvbiBvZiBCY2wtMiBwcm90
ZWluPC90aXRsZT48c2Vjb25kYXJ5LXRpdGxlPlBoeXRvdGhlciBSZXM8L3NlY29uZGFyeS10aXRs
ZT48L3RpdGxlcz48cGVyaW9kaWNhbD48ZnVsbC10aXRsZT5QaHl0b3RoZXIgUmVzPC9mdWxsLXRp
dGxlPjwvcGVyaW9kaWNhbD48cGFnZXM+NTgzLTkwPC9wYWdlcz48dm9sdW1lPjIyPC92b2x1bWU+
PG51bWJlcj41PC9udW1iZXI+PGVkaXRpb24+MjAwOC8wNC8zMDwvZWRpdGlvbj48a2V5d29yZHM+
PGtleXdvcmQ+QW5pbWFsczwva2V5d29yZD48a2V5d29yZD5CbG90dGluZywgV2VzdGVybjwva2V5
d29yZD48a2V5d29yZD5CdXNlcmVsaW4vcGhhcm1hY29sb2d5PC9rZXl3b3JkPjxrZXl3b3JkPkNl
bGwgUHJvbGlmZXJhdGlvbi8qZHJ1ZyBlZmZlY3RzPC9rZXl3b3JkPjxrZXl3b3JkPkRvd24tUmVn
dWxhdGlvbi9kcnVnIGVmZmVjdHM8L2tleXdvcmQ+PGtleXdvcmQ+RmVtYWxlPC9rZXl3b3JkPjxr
ZXl3b3JkPkZldGFsIERldmVsb3BtZW50L2RydWcgZWZmZWN0czwva2V5d29yZD48a2V5d29yZD5H
ZW5lIEV4cHJlc3Npb24gUmVndWxhdGlvbiwgTmVvcGxhc3RpYy9kcnVnIGVmZmVjdHM8L2tleXdv
cmQ+PGtleXdvcmQ+SHVtYW5zPC9rZXl3b3JkPjxrZXl3b3JkPkxlaW9teW9tYS9nZW5ldGljcy9t
ZXRhYm9saXNtL3BhdGhvbG9neTwva2V5d29yZD48a2V5d29yZD5NYWxlPC9rZXl3b3JkPjxrZXl3
b3JkPlBob3Jib2wgRXN0ZXJzL3BoYXJtYWNvbG9neTwva2V5d29yZD48a2V5d29yZD5QbGFudCBF
eHRyYWN0cy8qcGhhcm1hY29sb2d5PC9rZXl3b3JkPjxrZXl3b3JkPlByZWduYW5jeTwva2V5d29y
ZD48a2V5d29yZD5Qcm9nZXN0ZXJvbmUvcGhhcm1hY29sb2d5PC9rZXl3b3JkPjxrZXl3b3JkPlBy
b3RlaW4gS2luYXNlIEMvYW50YWdvbmlzdHMgJmFtcDsgaW5oaWJpdG9yczwva2V5d29yZD48a2V5
d29yZD5Qcm90by1PbmNvZ2VuZSBQcm90ZWlucyBjLWJjbC0yLyptZXRhYm9saXNtPC9rZXl3b3Jk
PjxrZXl3b3JkPlJhdHM8L2tleXdvcmQ+PGtleXdvcmQ+UmF0cywgU3ByYWd1ZS1EYXdsZXk8L2tl
eXdvcmQ+PGtleXdvcmQ+UmVjZXB0b3JzLCBMSFJIL2dlbmV0aWNzPC9rZXl3b3JkPjxrZXl3b3Jk
PlJldmVyc2UgVHJhbnNjcmlwdGFzZSBQb2x5bWVyYXNlIENoYWluIFJlYWN0aW9uPC9rZXl3b3Jk
PjxrZXl3b3JkPlNjdXRlbGxhcmlhLypjaGVtaXN0cnk8L2tleXdvcmQ+PGtleXdvcmQ+VHVtb3Ig
Q2VsbHMsIEN1bHR1cmVkPC9rZXl3b3JkPjxrZXl3b3JkPlV0ZXJpbmUgTmVvcGxhc21zL2dlbmV0
aWNzL21ldGFib2xpc20vcGF0aG9sb2d5PC9rZXl3b3JkPjwva2V5d29yZHM+PGRhdGVzPjx5ZWFy
PjIwMDg8L3llYXI+PHB1Yi1kYXRlcz48ZGF0ZT5NYXk8L2RhdGU+PC9wdWItZGF0ZXM+PC9kYXRl
cz48aXNibj4wOTUxLTQxOHg8L2lzYm4+PGFjY2Vzc2lvbi1udW0+MTg0NDQyNDg8L2FjY2Vzc2lv
bi1udW0+PHVybHM+PC91cmxzPjxlbGVjdHJvbmljLXJlc291cmNlLW51bT4xMC4xMDAyL3B0ci4x
OTk2PC9lbGVjdHJvbmljLXJlc291cmNlLW51bT48cmVtb3RlLWRhdGFiYXNlLXByb3ZpZGVyPk5M
TTwvcmVtb3RlLWRhdGFiYXNlLXByb3ZpZGVyPjxsYW5ndWFnZT5lbmc8L2xhbmd1YWdlPjwvcmVj
b3JkPjwvQ2l0ZT48Q2l0ZT48QXV0aG9yPkxlZTwvQXV0aG9yPjxZZWFyPjIwMDQ8L1llYXI+PFJl
Y051bT4xNDg8L1JlY051bT48cmVjb3JkPjxyZWMtbnVtYmVyPjE0ODwvcmVjLW51bWJlcj48Zm9y
ZWlnbi1rZXlzPjxrZXkgYXBwPSJFTiIgZGItaWQ9InhldzJwZGRzdjJhcHJkZXB0cHd4eHZleHhl
eDIyOWFhcHg1diIgdGltZXN0YW1wPSIxNzIyODk4NTM0Ij4xNDg8L2tleT48L2ZvcmVpZ24ta2V5
cz48cmVmLXR5cGUgbmFtZT0iSm91cm5hbCBBcnRpY2xlIj4xNzwvcmVmLXR5cGU+PGNvbnRyaWJ1
dG9ycz48YXV0aG9ycz48YXV0aG9yPkxlZSwgVC4gSy48L2F1dGhvcj48YXV0aG9yPkNobywgSC4g
TC48L2F1dGhvcj48YXV0aG9yPktpbSwgRC4gSS48L2F1dGhvcj48YXV0aG9yPkxlZSwgWS4gQy48
L2F1dGhvcj48YXV0aG9yPktpbSwgQy4gSC48L2F1dGhvcj48L2F1dGhvcnM+PC9jb250cmlidXRv
cnM+PGF1dGgtYWRkcmVzcz5EZXBhcnRtZW50IG9mIEJpb2NoZW1pc3RyeSwgTW9sZWN1bGFyIEJp
b2xvZ3kgYW5kIEd5bmVjb2xvZ3ksIERvbmdndWsgVW5pdmVyc2l0eSBDb2xsZWdlIG9mIE9yaWVu
dGFsIE1lZGljaW5lLCBhbmQgTmF0aW9uYWwgUmVzZWFyY2ggTGFib3JhdG9yeSBmb3IgR2x5Y29i
aW9sb2d5LCBLb3JlYW4gTWluaXN0cnkgb2YgU2NpZW5jZSBhbmQgVGVjaG5vbG9neSwgS3l1bmdq
dSBDaXR5LCBLeXVuZ2J1aywgS29yZWEuPC9hdXRoLWFkZHJlc3M+PHRpdGxlcz48dGl0bGU+U2N1
dGVsbGFyaWEgYmFyYmF0YSBELiBEb24gaW5kdWNlcyBjLWZvcyBnZW5lIGV4cHJlc3Npb24gaW4g
aHVtYW4gdXRlcmluZSBsZWlvbXlvbWFsIGNlbGxzIGJ5IGFjdGl2YXRpbmcgYmV0YTItYWRyZW5l
cmdpYyByZWNlcHRvcnM8L3RpdGxlPjxzZWNvbmRhcnktdGl0bGU+SW50IEogR3luZWNvbCBDYW5j
ZXI8L3NlY29uZGFyeS10aXRsZT48L3RpdGxlcz48cGVyaW9kaWNhbD48ZnVsbC10aXRsZT5JbnQg
SiBHeW5lY29sIENhbmNlcjwvZnVsbC10aXRsZT48L3BlcmlvZGljYWw+PHBhZ2VzPjUyNi0zMTwv
cGFnZXM+PHZvbHVtZT4xNDwvdm9sdW1lPjxudW1iZXI+MzwvbnVtYmVyPjxlZGl0aW9uPjIwMDQv
MDcvMDI8L2VkaXRpb24+PGtleXdvcmRzPjxrZXl3b3JkPkFkdWx0PC9rZXl3b3JkPjxrZXl3b3Jk
PkNlbGwgTGluZS9kcnVnIGVmZmVjdHMvbWV0YWJvbGlzbTwva2V5d29yZD48a2V5d29yZD5DZWxs
IExpbmUsIFR1bW9yL2RydWcgZWZmZWN0cy9tZXRhYm9saXNtPC9rZXl3b3JkPjxrZXl3b3JkPkNl
bGwgU3Vydml2YWwvZHJ1ZyBlZmZlY3RzL2dlbmV0aWNzPC9rZXl3b3JkPjxrZXl3b3JkPkROQSBQ
cmltZXJzPC9rZXl3b3JkPjxrZXl3b3JkPkRvc2UtUmVzcG9uc2UgUmVsYXRpb25zaGlwLCBEcnVn
PC9rZXl3b3JkPjxrZXl3b3JkPkZlbWFsZTwva2V5d29yZD48a2V5d29yZD5HZW5lIEV4cHJlc3Np
b24gUmVndWxhdGlvbiwgTmVvcGxhc3RpYzwva2V5d29yZD48a2V5d29yZD5IdW1hbnM8L2tleXdv
cmQ+PGtleXdvcmQ+TGVpb215b21hL2dlbmV0aWNzL21ldGFib2xpc20vKnBhdGhvbG9neTwva2V5
d29yZD48a2V5d29yZD5NeW9tZXRyaXVtL3BhdGhvbG9neTwva2V5d29yZD48a2V5d29yZD5QbGFu
dCBFeHRyYWN0cy8qcGhhcm1hY29sb2d5PC9rZXl3b3JkPjxrZXl3b3JkPlBvbHltZXJhc2UgQ2hh
aW4gUmVhY3Rpb248L2tleXdvcmQ+PGtleXdvcmQ+UHJvdG8tT25jb2dlbmUgUHJvdGVpbnMgYy1m
b3MvKmdlbmV0aWNzPC9rZXl3b3JkPjxrZXl3b3JkPlJlY2VwdG9ycywgQWRyZW5lcmdpYywgYmV0
YS0yLyptZXRhYm9saXNtPC9rZXl3b3JkPjxrZXl3b3JkPlJoaXpvbWU8L2tleXdvcmQ+PGtleXdv
cmQ+KlNjdXRlbGxhcmlhPC9rZXl3b3JkPjxrZXl3b3JkPlV0ZXJpbmUgTmVvcGxhc21zL2dlbmV0
aWNzL21ldGFib2xpc20vKnBhdGhvbG9neTwva2V5d29yZD48L2tleXdvcmRzPjxkYXRlcz48eWVh
cj4yMDA0PC95ZWFyPjxwdWItZGF0ZXM+PGRhdGU+TWF5LUp1bjwvZGF0ZT48L3B1Yi1kYXRlcz48
L2RhdGVzPjxpc2JuPjEwNDgtODkxWCAoUHJpbnQpJiN4RDsxMDQ4LTg5MXg8L2lzYm4+PGFjY2Vz
c2lvbi1udW0+MTUyMjg0Mjg8L2FjY2Vzc2lvbi1udW0+PHVybHM+PC91cmxzPjxlbGVjdHJvbmlj
LXJlc291cmNlLW51bT4xMC4xMTExL2ouMTA0OC04OTF4LjIwMDQuMDE0MzE1Lng8L2VsZWN0cm9u
aWMtcmVzb3VyY2UtbnVtPjxyZW1vdGUtZGF0YWJhc2UtcHJvdmlkZXI+TkxNPC9yZW1vdGUtZGF0
YWJhc2UtcHJvdmlkZXI+PGxhbmd1YWdlPmVuZzwvbGFuZ3VhZ2U+PC9yZWNvcmQ+PC9DaXRlPjwv
RW5kTm90ZT5=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CYW88L0F1dGhvcj48WWVhcj4yMDE5PC9ZZWFyPjxSZWNO
dW0+Nzc8L1JlY051bT48RGlzcGxheVRleHQ+KExlZSBldCBhbC4sIDIwMDQ7S2ltIGV0IGFsLiwg
MjAwODtQYW5nIGV0IGFsLiwgMjAxNjtCYW8gZXQgYWwuLCAyMDE5KTwvRGlzcGxheVRleHQ+PHJl
Y29yZD48cmVjLW51bWJlcj43NzwvcmVjLW51bWJlcj48Zm9yZWlnbi1rZXlzPjxrZXkgYXBwPSJF
TiIgZGItaWQ9InhldzJwZGRzdjJhcHJkZXB0cHd4eHZleHhleDIyOWFhcHg1diIgdGltZXN0YW1w
PSIxNzIyODk1NzU4Ij43Nzwva2V5PjwvZm9yZWlnbi1rZXlzPjxyZWYtdHlwZSBuYW1lPSJKb3Vy
bmFsIEFydGljbGUiPjE3PC9yZWYtdHlwZT48Y29udHJpYnV0b3JzPjxhdXRob3JzPjxhdXRob3I+
QmFvLCBYLjwvYXV0aG9yPjxhdXRob3I+TGksIEwuPC9hdXRob3I+PGF1dGhvcj5YdWUsIFguPC9h
dXRob3I+PC9hdXRob3JzPjwvY29udHJpYnV0b3JzPjxhdXRoLWFkZHJlc3M+RGVwYXJ0bWVudCBv
ZiBHeW5lY29sb2d5LCBEb25nemhpbWVuIEhvc3BpdGFsLCBCZWlqaW5nIFVuaXZlcnNpdHkgb2Yg
Q2hpbmVzZSBNZWRpY2luZSwgQmVpamluZyAxMDA3MDAsIENoaW5hLjwvYXV0aC1hZGRyZXNzPjx0
aXRsZXM+PHRpdGxlPkZsYXZvbm9pZHMgZnJvbSBTY3V0ZWxsYXJpYSBiYXJiYXRhIGluaGliaXQg
YWN0aXZhdGlvbiBvZiB0dW1vci1hc3NvY2lhdGVkIG1hY3JvcGhhZ2VzIGJ5IGJsb2NraW5nIHRo
ZSBUb2xsLWxpa2UgcmVjZXB0b3IgNC9teWVsb2lkIGRpZmZlcmVudGlhdGlvbiBmYWN0b3IgODgv
bnVjbGVhciBmYWN0b3ItzrpCIHNpZ25hbGluZyBwYXRod2F5PC90aXRsZT48c2Vjb25kYXJ5LXRp
dGxlPkogVHJhZGl0IENoaW4gTWVkPC9zZWNvbmRhcnktdGl0bGU+PC90aXRsZXM+PHBlcmlvZGlj
YWw+PGZ1bGwtdGl0bGU+SiBUcmFkaXQgQ2hpbiBNZWQ8L2Z1bGwtdGl0bGU+PC9wZXJpb2RpY2Fs
PjxwYWdlcz4xNjAtMTY1PC9wYWdlcz48dm9sdW1lPjM5PC92b2x1bWU+PG51bWJlcj4yPC9udW1i
ZXI+PGVkaXRpb24+MjAyMC8wMy8xOTwvZWRpdGlvbj48a2V5d29yZHM+PGtleXdvcmQ+Q2VsbCBM
aW5lLCBUdW1vcjwva2V5d29yZD48a2V5d29yZD5DZWxsIFByb2xpZmVyYXRpb24vZHJ1ZyBlZmZl
Y3RzPC9rZXl3b3JkPjxrZXl3b3JkPkZsYXZvbm9pZHMvKnBoYXJtYWNvbG9neTwva2V5d29yZD48
a2V5d29yZD5IdW1hbnM8L2tleXdvcmQ+PGtleXdvcmQ+TWFjcm9waGFnZXMvY3l0b2xvZ3kvKmRy
dWcgZWZmZWN0cy9tZXRhYm9saXNtPC9rZXl3b3JkPjxrZXl3b3JkPk15ZWxvaWQgRGlmZmVyZW50
aWF0aW9uIEZhY3RvciA4OC8qbWV0YWJvbGlzbTwva2V5d29yZD48a2V5d29yZD5ORi1rYXBwYSBC
LyptZXRhYm9saXNtPC9rZXl3b3JkPjxrZXl3b3JkPlNjdXRlbGxhcmlhLypjaGVtaXN0cnk8L2tl
eXdvcmQ+PGtleXdvcmQ+U2lnbmFsIFRyYW5zZHVjdGlvbi8qZHJ1ZyBlZmZlY3RzPC9rZXl3b3Jk
PjxrZXl3b3JkPlRvbGwtTGlrZSBSZWNlcHRvciA0LyptZXRhYm9saXNtPC9rZXl3b3JkPjxrZXl3
b3JkPkVuZG9tZXRyaWFsIG5lb3BsYXNtczwva2V5d29yZD48a2V5d29yZD5GbGF2b25vaWRzPC9r
ZXl3b3JkPjxrZXl3b3JkPk1hY3JvcGhhZ2VzPC9rZXl3b3JkPjxrZXl3b3JkPk15ZWxvaWQgZGlm
ZmVyZW50aWF0aW9uIGZhY3RvciA4ODwva2V5d29yZD48a2V5d29yZD5TY3V0ZWxsYXJpYSBiYWlj
YWxlbnNpczwva2V5d29yZD48a2V5d29yZD5Ub2xsLWxpa2UgcmVjZXB0b3IgNDwva2V5d29yZD48
L2tleXdvcmRzPjxkYXRlcz48eWVhcj4yMDE5PC95ZWFyPjxwdWItZGF0ZXM+PGRhdGU+QXByPC9k
YXRlPjwvcHViLWRhdGVzPjwvZGF0ZXM+PGlzYm4+MDI1NS0yOTIyPC9pc2JuPjxhY2Nlc3Npb24t
bnVtPjMyMTg2MDM3PC9hY2Nlc3Npb24tbnVtPjx1cmxzPjwvdXJscz48cmVtb3RlLWRhdGFiYXNl
LXByb3ZpZGVyPk5MTTwvcmVtb3RlLWRhdGFiYXNlLXByb3ZpZGVyPjxsYW5ndWFnZT5lbmc8L2xh
bmd1YWdlPjwvcmVjb3JkPjwvQ2l0ZT48Q2l0ZT48QXV0aG9yPlBhbmc8L0F1dGhvcj48WWVhcj4y
MDE2PC9ZZWFyPjxSZWNOdW0+MTM0PC9SZWNOdW0+PHJlY29yZD48cmVjLW51bWJlcj4xMzQ8L3Jl
Yy1udW1iZXI+PGZvcmVpZ24ta2V5cz48a2V5IGFwcD0iRU4iIGRiLWlkPSJ4ZXcycGRkc3YyYXBy
ZGVwdHB3eHh2ZXh4ZXgyMjlhYXB4NXYiIHRpbWVzdGFtcD0iMTcyMjg5ODEzMyI+MTM0PC9rZXk+
PC9mb3JlaWduLWtleXM+PHJlZi10eXBlIG5hbWU9IkpvdXJuYWwgQXJ0aWNsZSI+MTc8L3JlZi10
eXBlPjxjb250cmlidXRvcnM+PGF1dGhvcnM+PGF1dGhvcj5QYW5nLCBZLiBOLjwvYXV0aG9yPjxh
dXRob3I+R3VvLCBKLjwvYXV0aG9yPjxhdXRob3I+WWFuLCBILjwvYXV0aG9yPjxhdXRob3I+Um9u
ZywgUi48L2F1dGhvcj48YXV0aG9yPkdvbmcsIEwuIEwuPC9hdXRob3I+PGF1dGhvcj5KaWFuZywg
SC4gUS48L2F1dGhvcj48YXV0aG9yPkx2LCBRLiBULjwvYXV0aG9yPjwvYXV0aG9ycz48L2NvbnRy
aWJ1dG9ycz48dGl0bGVzPjx0aXRsZT48c3R5bGUgZmFjZT0ibm9ybWFsIiBmb250PSJkZWZhdWx0
IiBzaXplPSIxMDAlIj5UaGUgQ29tcG9uZW50IEFuYWx5c2lzIG9mIFBldHJvbGV1bSBFdGhlciBF
eHRyYWN0IGluIDwvc3R5bGU+PHN0eWxlIGZhY2U9Iml0YWxpYyIgZm9udD0iZGVmYXVsdCIgc2l6
ZT0iMTAwJSI+U2N1dGVsbGFyaWFlIGJhcmJhdGFlPC9zdHlsZT48c3R5bGUgZmFjZT0ibm9ybWFs
IiBmb250PSJkZWZhdWx0IiBzaXplPSIxMDAlIj4sIDwvc3R5bGU+PHN0eWxlIGZhY2U9Iml0YWxp
YyIgZm9udD0iZGVmYXVsdCIgc2l6ZT0iMTAwJSI+SGVkeW90aXMgZGlmZnVzYTwvc3R5bGU+PHN0
eWxlIGZhY2U9Im5vcm1hbCIgZm9udD0iZGVmYXVsdCIgc2l6ZT0iMTAwJSI+IGFuZCB0aGUgSGVy
YiBQYWlyIGFuZCB0aGUgSW52ZXN0aWdhdGlvbiBvZiBBbnRpLUVuZG9tZXRyaWFsIENhbmNlciBD
ZWxscyBBY3Rpdml0eTwvc3R5bGU+PC90aXRsZT48c2Vjb25kYXJ5LXRpdGxlPlpob25nIFlhbyBD
YWk8L3NlY29uZGFyeS10aXRsZT48L3RpdGxlcz48cGVyaW9kaWNhbD48ZnVsbC10aXRsZT5aaG9u
ZyBZYW8gQ2FpPC9mdWxsLXRpdGxlPjwvcGVyaW9kaWNhbD48cGFnZXM+Nzg5LTc5NDwvcGFnZXM+
PHZvbHVtZT4zOTwvdm9sdW1lPjxudW1iZXI+NDwvbnVtYmVyPjxlZGl0aW9uPjIwMTYvMDQvMDE8
L2VkaXRpb24+PGtleXdvcmRzPjxrZXl3b3JkPkFudGhyYXF1aW5vbmVzPC9rZXl3b3JkPjxrZXl3
b3JkPkFzdGVyYWNlYWU8L2tleXdvcmQ+PGtleXdvcmQ+RW5kb21ldHJpYWwgTmVvcGxhc21zPC9r
ZXl3b3JkPjxrZXl3b3JkPkZlbWFsZTwva2V5d29yZD48a2V5d29yZD4qSGVkeW90aXM8L2tleXdv
cmQ+PGtleXdvcmQ+SHVtYW5zPC9rZXl3b3JkPjxrZXl3b3JkPk9sZGVubGFuZGlhPC9rZXl3b3Jk
PjxrZXl3b3JkPlBldHJvbGV1bTwva2V5d29yZD48a2V5d29yZD5QbGFudCBFeHRyYWN0czwva2V5
d29yZD48a2V5d29yZD4qU2N1dGVsbGFyaWE8L2tleXdvcmQ+PC9rZXl3b3Jkcz48ZGF0ZXM+PHll
YXI+MjAxNjwveWVhcj48cHViLWRhdGVzPjxkYXRlPkFwcjwvZGF0ZT48L3B1Yi1kYXRlcz48L2Rh
dGVzPjxpc2JuPjEwMDEtNDQ1NCAoUHJpbnQpJiN4RDsxMDAxLTQ0NTQ8L2lzYm4+PGFjY2Vzc2lv
bi1udW0+MzAxMzI1ODk8L2FjY2Vzc2lvbi1udW0+PHVybHM+PC91cmxzPjxyZW1vdGUtZGF0YWJh
c2UtcHJvdmlkZXI+TkxNPC9yZW1vdGUtZGF0YWJhc2UtcHJvdmlkZXI+PGxhbmd1YWdlPmNoaTwv
bGFuZ3VhZ2U+PC9yZWNvcmQ+PC9DaXRlPjxDaXRlPjxBdXRob3I+S2ltPC9BdXRob3I+PFllYXI+
MjAwODwvWWVhcj48UmVjTnVtPjE0MTwvUmVjTnVtPjxyZWNvcmQ+PHJlYy1udW1iZXI+MTQxPC9y
ZWMtbnVtYmVyPjxmb3JlaWduLWtleXM+PGtleSBhcHA9IkVOIiBkYi1pZD0ieGV3MnBkZHN2MmFw
cmRlcHRwd3h4dmV4eGV4MjI5YWFweDV2IiB0aW1lc3RhbXA9IjE3MjI4OTgzMzciPjE0MTwva2V5
PjwvZm9yZWlnbi1rZXlzPjxyZWYtdHlwZSBuYW1lPSJKb3VybmFsIEFydGljbGUiPjE3PC9yZWYt
dHlwZT48Y29udHJpYnV0b3JzPjxhdXRob3JzPjxhdXRob3I+S2ltLCBLLiBXLjwvYXV0aG9yPjxh
dXRob3I+SmluLCBVLiBILjwvYXV0aG9yPjxhdXRob3I+S2ltLCBELiBJLjwvYXV0aG9yPjxhdXRo
b3I+TGVlLCBULiBLLjwvYXV0aG9yPjxhdXRob3I+S2ltLCBNLiBTLjwvYXV0aG9yPjxhdXRob3I+
T2gsIE0uIEouPC9hdXRob3I+PGF1dGhvcj5LaW0sIE0uIFMuPC9hdXRob3I+PGF1dGhvcj5Ld29u
LCBELiBZLjwvYXV0aG9yPjxhdXRob3I+TGVlLCBZLiBDLjwvYXV0aG9yPjxhdXRob3I+S2ltLCBD
LiBILjwvYXV0aG9yPjwvYXV0aG9ycz48L2NvbnRyaWJ1dG9ycz48YXV0aC1hZGRyZXNzPkRlcGFy
dG1lbnQgb2YgQmlvbG9naWNhbCBTY2llbmNlcywgU3VuZ2t5dW5rd2FuIFVuaXZlcnNpdHksIENo
dW5jaHVuLURvbmcgMzAwLCBTdXdvbiwgS3l1bmdnaS1EbyA0NDAtNzQ2LCBLb3JlYS48L2F1dGgt
YWRkcmVzcz48dGl0bGVzPjx0aXRsZT5BbnRpcHJvbGlmZXJhdGl2ZSBlZmZlY3Qgb2YgU2N1dGVs
bGFyaWEgYmFyYmF0YSBELiBEb24uIG9uIGN1bHR1cmVkIGh1bWFuIHV0ZXJpbmUgbGVpb215b21h
IGNlbGxzIGJ5IGRvd24tcmVndWxhdGlvbiBvZiB0aGUgZXhwcmVzc2lvbiBvZiBCY2wtMiBwcm90
ZWluPC90aXRsZT48c2Vjb25kYXJ5LXRpdGxlPlBoeXRvdGhlciBSZXM8L3NlY29uZGFyeS10aXRs
ZT48L3RpdGxlcz48cGVyaW9kaWNhbD48ZnVsbC10aXRsZT5QaHl0b3RoZXIgUmVzPC9mdWxsLXRp
dGxlPjwvcGVyaW9kaWNhbD48cGFnZXM+NTgzLTkwPC9wYWdlcz48dm9sdW1lPjIyPC92b2x1bWU+
PG51bWJlcj41PC9udW1iZXI+PGVkaXRpb24+MjAwOC8wNC8zMDwvZWRpdGlvbj48a2V5d29yZHM+
PGtleXdvcmQ+QW5pbWFsczwva2V5d29yZD48a2V5d29yZD5CbG90dGluZywgV2VzdGVybjwva2V5
d29yZD48a2V5d29yZD5CdXNlcmVsaW4vcGhhcm1hY29sb2d5PC9rZXl3b3JkPjxrZXl3b3JkPkNl
bGwgUHJvbGlmZXJhdGlvbi8qZHJ1ZyBlZmZlY3RzPC9rZXl3b3JkPjxrZXl3b3JkPkRvd24tUmVn
dWxhdGlvbi9kcnVnIGVmZmVjdHM8L2tleXdvcmQ+PGtleXdvcmQ+RmVtYWxlPC9rZXl3b3JkPjxr
ZXl3b3JkPkZldGFsIERldmVsb3BtZW50L2RydWcgZWZmZWN0czwva2V5d29yZD48a2V5d29yZD5H
ZW5lIEV4cHJlc3Npb24gUmVndWxhdGlvbiwgTmVvcGxhc3RpYy9kcnVnIGVmZmVjdHM8L2tleXdv
cmQ+PGtleXdvcmQ+SHVtYW5zPC9rZXl3b3JkPjxrZXl3b3JkPkxlaW9teW9tYS9nZW5ldGljcy9t
ZXRhYm9saXNtL3BhdGhvbG9neTwva2V5d29yZD48a2V5d29yZD5NYWxlPC9rZXl3b3JkPjxrZXl3
b3JkPlBob3Jib2wgRXN0ZXJzL3BoYXJtYWNvbG9neTwva2V5d29yZD48a2V5d29yZD5QbGFudCBF
eHRyYWN0cy8qcGhhcm1hY29sb2d5PC9rZXl3b3JkPjxrZXl3b3JkPlByZWduYW5jeTwva2V5d29y
ZD48a2V5d29yZD5Qcm9nZXN0ZXJvbmUvcGhhcm1hY29sb2d5PC9rZXl3b3JkPjxrZXl3b3JkPlBy
b3RlaW4gS2luYXNlIEMvYW50YWdvbmlzdHMgJmFtcDsgaW5oaWJpdG9yczwva2V5d29yZD48a2V5
d29yZD5Qcm90by1PbmNvZ2VuZSBQcm90ZWlucyBjLWJjbC0yLyptZXRhYm9saXNtPC9rZXl3b3Jk
PjxrZXl3b3JkPlJhdHM8L2tleXdvcmQ+PGtleXdvcmQ+UmF0cywgU3ByYWd1ZS1EYXdsZXk8L2tl
eXdvcmQ+PGtleXdvcmQ+UmVjZXB0b3JzLCBMSFJIL2dlbmV0aWNzPC9rZXl3b3JkPjxrZXl3b3Jk
PlJldmVyc2UgVHJhbnNjcmlwdGFzZSBQb2x5bWVyYXNlIENoYWluIFJlYWN0aW9uPC9rZXl3b3Jk
PjxrZXl3b3JkPlNjdXRlbGxhcmlhLypjaGVtaXN0cnk8L2tleXdvcmQ+PGtleXdvcmQ+VHVtb3Ig
Q2VsbHMsIEN1bHR1cmVkPC9rZXl3b3JkPjxrZXl3b3JkPlV0ZXJpbmUgTmVvcGxhc21zL2dlbmV0
aWNzL21ldGFib2xpc20vcGF0aG9sb2d5PC9rZXl3b3JkPjwva2V5d29yZHM+PGRhdGVzPjx5ZWFy
PjIwMDg8L3llYXI+PHB1Yi1kYXRlcz48ZGF0ZT5NYXk8L2RhdGU+PC9wdWItZGF0ZXM+PC9kYXRl
cz48aXNibj4wOTUxLTQxOHg8L2lzYm4+PGFjY2Vzc2lvbi1udW0+MTg0NDQyNDg8L2FjY2Vzc2lv
bi1udW0+PHVybHM+PC91cmxzPjxlbGVjdHJvbmljLXJlc291cmNlLW51bT4xMC4xMDAyL3B0ci4x
OTk2PC9lbGVjdHJvbmljLXJlc291cmNlLW51bT48cmVtb3RlLWRhdGFiYXNlLXByb3ZpZGVyPk5M
TTwvcmVtb3RlLWRhdGFiYXNlLXByb3ZpZGVyPjxsYW5ndWFnZT5lbmc8L2xhbmd1YWdlPjwvcmVj
b3JkPjwvQ2l0ZT48Q2l0ZT48QXV0aG9yPkxlZTwvQXV0aG9yPjxZZWFyPjIwMDQ8L1llYXI+PFJl
Y051bT4xNDg8L1JlY051bT48cmVjb3JkPjxyZWMtbnVtYmVyPjE0ODwvcmVjLW51bWJlcj48Zm9y
ZWlnbi1rZXlzPjxrZXkgYXBwPSJFTiIgZGItaWQ9InhldzJwZGRzdjJhcHJkZXB0cHd4eHZleHhl
eDIyOWFhcHg1diIgdGltZXN0YW1wPSIxNzIyODk4NTM0Ij4xNDg8L2tleT48L2ZvcmVpZ24ta2V5
cz48cmVmLXR5cGUgbmFtZT0iSm91cm5hbCBBcnRpY2xlIj4xNzwvcmVmLXR5cGU+PGNvbnRyaWJ1
dG9ycz48YXV0aG9ycz48YXV0aG9yPkxlZSwgVC4gSy48L2F1dGhvcj48YXV0aG9yPkNobywgSC4g
TC48L2F1dGhvcj48YXV0aG9yPktpbSwgRC4gSS48L2F1dGhvcj48YXV0aG9yPkxlZSwgWS4gQy48
L2F1dGhvcj48YXV0aG9yPktpbSwgQy4gSC48L2F1dGhvcj48L2F1dGhvcnM+PC9jb250cmlidXRv
cnM+PGF1dGgtYWRkcmVzcz5EZXBhcnRtZW50IG9mIEJpb2NoZW1pc3RyeSwgTW9sZWN1bGFyIEJp
b2xvZ3kgYW5kIEd5bmVjb2xvZ3ksIERvbmdndWsgVW5pdmVyc2l0eSBDb2xsZWdlIG9mIE9yaWVu
dGFsIE1lZGljaW5lLCBhbmQgTmF0aW9uYWwgUmVzZWFyY2ggTGFib3JhdG9yeSBmb3IgR2x5Y29i
aW9sb2d5LCBLb3JlYW4gTWluaXN0cnkgb2YgU2NpZW5jZSBhbmQgVGVjaG5vbG9neSwgS3l1bmdq
dSBDaXR5LCBLeXVuZ2J1aywgS29yZWEuPC9hdXRoLWFkZHJlc3M+PHRpdGxlcz48dGl0bGU+U2N1
dGVsbGFyaWEgYmFyYmF0YSBELiBEb24gaW5kdWNlcyBjLWZvcyBnZW5lIGV4cHJlc3Npb24gaW4g
aHVtYW4gdXRlcmluZSBsZWlvbXlvbWFsIGNlbGxzIGJ5IGFjdGl2YXRpbmcgYmV0YTItYWRyZW5l
cmdpYyByZWNlcHRvcnM8L3RpdGxlPjxzZWNvbmRhcnktdGl0bGU+SW50IEogR3luZWNvbCBDYW5j
ZXI8L3NlY29uZGFyeS10aXRsZT48L3RpdGxlcz48cGVyaW9kaWNhbD48ZnVsbC10aXRsZT5JbnQg
SiBHeW5lY29sIENhbmNlcjwvZnVsbC10aXRsZT48L3BlcmlvZGljYWw+PHBhZ2VzPjUyNi0zMTwv
cGFnZXM+PHZvbHVtZT4xNDwvdm9sdW1lPjxudW1iZXI+MzwvbnVtYmVyPjxlZGl0aW9uPjIwMDQv
MDcvMDI8L2VkaXRpb24+PGtleXdvcmRzPjxrZXl3b3JkPkFkdWx0PC9rZXl3b3JkPjxrZXl3b3Jk
PkNlbGwgTGluZS9kcnVnIGVmZmVjdHMvbWV0YWJvbGlzbTwva2V5d29yZD48a2V5d29yZD5DZWxs
IExpbmUsIFR1bW9yL2RydWcgZWZmZWN0cy9tZXRhYm9saXNtPC9rZXl3b3JkPjxrZXl3b3JkPkNl
bGwgU3Vydml2YWwvZHJ1ZyBlZmZlY3RzL2dlbmV0aWNzPC9rZXl3b3JkPjxrZXl3b3JkPkROQSBQ
cmltZXJzPC9rZXl3b3JkPjxrZXl3b3JkPkRvc2UtUmVzcG9uc2UgUmVsYXRpb25zaGlwLCBEcnVn
PC9rZXl3b3JkPjxrZXl3b3JkPkZlbWFsZTwva2V5d29yZD48a2V5d29yZD5HZW5lIEV4cHJlc3Np
b24gUmVndWxhdGlvbiwgTmVvcGxhc3RpYzwva2V5d29yZD48a2V5d29yZD5IdW1hbnM8L2tleXdv
cmQ+PGtleXdvcmQ+TGVpb215b21hL2dlbmV0aWNzL21ldGFib2xpc20vKnBhdGhvbG9neTwva2V5
d29yZD48a2V5d29yZD5NeW9tZXRyaXVtL3BhdGhvbG9neTwva2V5d29yZD48a2V5d29yZD5QbGFu
dCBFeHRyYWN0cy8qcGhhcm1hY29sb2d5PC9rZXl3b3JkPjxrZXl3b3JkPlBvbHltZXJhc2UgQ2hh
aW4gUmVhY3Rpb248L2tleXdvcmQ+PGtleXdvcmQ+UHJvdG8tT25jb2dlbmUgUHJvdGVpbnMgYy1m
b3MvKmdlbmV0aWNzPC9rZXl3b3JkPjxrZXl3b3JkPlJlY2VwdG9ycywgQWRyZW5lcmdpYywgYmV0
YS0yLyptZXRhYm9saXNtPC9rZXl3b3JkPjxrZXl3b3JkPlJoaXpvbWU8L2tleXdvcmQ+PGtleXdv
cmQ+KlNjdXRlbGxhcmlhPC9rZXl3b3JkPjxrZXl3b3JkPlV0ZXJpbmUgTmVvcGxhc21zL2dlbmV0
aWNzL21ldGFib2xpc20vKnBhdGhvbG9neTwva2V5d29yZD48L2tleXdvcmRzPjxkYXRlcz48eWVh
cj4yMDA0PC95ZWFyPjxwdWItZGF0ZXM+PGRhdGU+TWF5LUp1bjwvZGF0ZT48L3B1Yi1kYXRlcz48
L2RhdGVzPjxpc2JuPjEwNDgtODkxWCAoUHJpbnQpJiN4RDsxMDQ4LTg5MXg8L2lzYm4+PGFjY2Vz
c2lvbi1udW0+MTUyMjg0Mjg8L2FjY2Vzc2lvbi1udW0+PHVybHM+PC91cmxzPjxlbGVjdHJvbmlj
LXJlc291cmNlLW51bT4xMC4xMTExL2ouMTA0OC04OTF4LjIwMDQuMDE0MzE1Lng8L2VsZWN0cm9u
aWMtcmVzb3VyY2UtbnVtPjxyZW1vdGUtZGF0YWJhc2UtcHJvdmlkZXI+TkxNPC9yZW1vdGUtZGF0
YWJhc2UtcHJvdmlkZXI+PGxhbmd1YWdlPmVuZzwvbGFuZ3VhZ2U+PC9yZWNvcmQ+PC9DaXRlPjwv
RW5kTm90ZT5=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Lee et al., 2004;Kim et al., 2008;Pang et al., 2016;Bao et al., 2019)</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bladder cancer </w:t>
            </w:r>
            <w:r w:rsidRPr="00425948">
              <w:rPr>
                <w:rFonts w:cs="Times New Roman"/>
                <w:color w:val="000000" w:themeColor="text1"/>
                <w:sz w:val="18"/>
                <w:szCs w:val="18"/>
              </w:rPr>
              <w:fldChar w:fldCharType="begin">
                <w:fldData xml:space="preserve">PEVuZE5vdGU+PENpdGU+PEF1dGhvcj5QYW48L0F1dGhvcj48WWVhcj4yMDE2PC9ZZWFyPjxSZWNO
dW0+ODk8L1JlY051bT48RGlzcGxheVRleHQ+KFBhbiBldCBhbC4sIDIwMTY7Tml1IGV0IGFsLiwg
MjAyMCk8L0Rpc3BsYXlUZXh0PjxyZWNvcmQ+PHJlYy1udW1iZXI+ODk8L3JlYy1udW1iZXI+PGZv
cmVpZ24ta2V5cz48a2V5IGFwcD0iRU4iIGRiLWlkPSJ4ZXcycGRkc3YyYXByZGVwdHB3eHh2ZXh4
ZXgyMjlhYXB4NXYiIHRpbWVzdGFtcD0iMTcyMjg5NjE1MyI+ODk8L2tleT48L2ZvcmVpZ24ta2V5
cz48cmVmLXR5cGUgbmFtZT0iSm91cm5hbCBBcnRpY2xlIj4xNzwvcmVmLXR5cGU+PGNvbnRyaWJ1
dG9ycz48YXV0aG9ycz48YXV0aG9yPlBhbiwgTC4gVC48L2F1dGhvcj48YXV0aG9yPlNoZXVuZywg
WS48L2F1dGhvcj48YXV0aG9yPkd1bywgVy4gUC48L2F1dGhvcj48YXV0aG9yPlJvbmcsIFouIEIu
PC9hdXRob3I+PGF1dGhvcj5DYWksIFouIE0uPC9hdXRob3I+PC9hdXRob3JzPjwvY29udHJpYnV0
b3JzPjxhdXRoLWFkZHJlc3M+VGhlIEFmZmlsaWF0ZWQgQ2xpbmljYWwgQ29sbGVnZSBTaGVuemhl
biBTZWNvbmQgUGVvcGxlJmFwb3M7cyBIb3NwaXRhbCwgQW5odWkgTWVkaWNhbCBVbml2ZXJzaXR5
LCBIZWZlaSAyMzAwMzIsIENoaW5hOyBUaGUgRmlyc3QgQWZmaWxpYXRlZCBIb3NwaXRhbCBvZiBT
aGVuemhlbiBVbml2ZXJzaXR5LCBTaGVuemhlbiwgR3Vhbmdkb25nIDUxODAzNSwgQ2hpbmEuJiN4
RDtUaGUgVW5pdmVyc2l0eSBvZiBIb25nIEtvbmcsIFBva2Z1bGFtLCBIb25nIEtvbmcuJiN4RDtU
aGUgRmlyc3QgQWZmaWxpYXRlZCBIb3NwaXRhbCBvZiBTaGVuemhlbiBVbml2ZXJzaXR5LCBTaGVu
emhlbiwgR3Vhbmdkb25nIDUxODAzNSwgQ2hpbmE7IFRoZSBVbml2ZXJzaXR5IG9mIEhvbmcgS29u
ZywgUG9rZnVsYW0sIEhvbmcgS29uZy4mI3hEO0d1YW5nJmFwb3M7YW5tZW4gSG9zcGl0YWwsIENo
aW5hIEFjYWRlbXkgb2YgQ2hpbmVzZSBNZWRpY2FsIFNjaWVuY2UsIEJlaWppbmcgMTAwMDUzLCBD
aGluYS48L2F1dGgtYWRkcmVzcz48dGl0bGVzPjx0aXRsZT5IZWR5b3RpcyBkaWZmdXNhIHBsdXMg
U2N1dGVsbGFyaWEgYmFyYmF0YSBJbmR1Y2UgQmxhZGRlciBDYW5jZXIgQ2VsbCBBcG9wdG9zaXMg
YnkgSW5oaWJpdGluZyBBa3QgU2lnbmFsaW5nIFBhdGh3YXkgdGhyb3VnaCBEb3ducmVndWxhdGlu
ZyBtaVItMTU1IEV4cHJlc3Npb248L3RpdGxlPjxzZWNvbmRhcnktdGl0bGU+RXZpZCBCYXNlZCBD
b21wbGVtZW50IEFsdGVybmF0IE1lZDwvc2Vjb25kYXJ5LXRpdGxlPjwvdGl0bGVzPjxwZXJpb2Rp
Y2FsPjxmdWxsLXRpdGxlPkV2aWQgQmFzZWQgQ29tcGxlbWVudCBBbHRlcm5hdCBNZWQ8L2Z1bGwt
dGl0bGU+PC9wZXJpb2RpY2FsPjxwYWdlcz45MTc0OTAzPC9wYWdlcz48dm9sdW1lPjIwMTY8L3Zv
bHVtZT48ZWRpdGlvbj4yMDE2LzAzLzE5PC9lZGl0aW9uPjxkYXRlcz48eWVhcj4yMDE2PC95ZWFy
PjwvZGF0ZXM+PGlzYm4+MTc0MS00MjdYIChQcmludCkmI3hEOzE3NDEtNDI3eDwvaXNibj48YWNj
ZXNzaW9uLW51bT4yNjk4OTQyNzwvYWNjZXNzaW9uLW51bT48dXJscz48L3VybHM+PGN1c3RvbTI+
UE1DNDc3MzUzNzwvY3VzdG9tMj48ZWxlY3Ryb25pYy1yZXNvdXJjZS1udW0+MTAuMTE1NS8yMDE2
LzkxNzQ5MDM8L2VsZWN0cm9uaWMtcmVzb3VyY2UtbnVtPjxyZW1vdGUtZGF0YWJhc2UtcHJvdmlk
ZXI+TkxNPC9yZW1vdGUtZGF0YWJhc2UtcHJvdmlkZXI+PGxhbmd1YWdlPmVuZzwvbGFuZ3VhZ2U+
PC9yZWNvcmQ+PC9DaXRlPjxDaXRlPjxBdXRob3I+Tml1PC9BdXRob3I+PFllYXI+MjAyMDwvWWVh
cj48UmVjTnVtPjExOTwvUmVjTnVtPjxyZWNvcmQ+PHJlYy1udW1iZXI+MTE5PC9yZWMtbnVtYmVy
Pjxmb3JlaWduLWtleXM+PGtleSBhcHA9IkVOIiBkYi1pZD0ieGV3MnBkZHN2MmFwcmRlcHRwd3h4
dmV4eGV4MjI5YWFweDV2IiB0aW1lc3RhbXA9IjE3MjI4OTc1MDYiPjExOTwva2V5PjwvZm9yZWln
bi1rZXlzPjxyZWYtdHlwZSBuYW1lPSJKb3VybmFsIEFydGljbGUiPjE3PC9yZWYtdHlwZT48Y29u
dHJpYnV0b3JzPjxhdXRob3JzPjxhdXRob3I+Tml1LCBXLjwvYXV0aG9yPjxhdXRob3I+WHUsIEwu
PC9hdXRob3I+PGF1dGhvcj5MaSwgSi48L2F1dGhvcj48YXV0aG9yPlpoYWksIFkuPC9hdXRob3I+
PGF1dGhvcj5TdW4sIFouPC9hdXRob3I+PGF1dGhvcj5TaGksIFcuPC9hdXRob3I+PGF1dGhvcj5K
aWFuZywgWS48L2F1dGhvcj48YXV0aG9yPk1hLCBDLjwvYXV0aG9yPjxhdXRob3I+TGluLCBILjwv
YXV0aG9yPjxhdXRob3I+R3VvLCBZLjwvYXV0aG9yPjxhdXRob3I+TGl1LCBaLjwvYXV0aG9yPjwv
YXV0aG9ycz48L2NvbnRyaWJ1dG9ycz48YXV0aC1hZGRyZXNzPkNlbnRyYWwgTGFib3JhdG9yeSwg
VGhlIEFmZmlsaWF0ZWQgSG9zcGl0YWwgb2YgU2hhbmRvbmcgVW5pdmVyc2l0eSBvZiBUcmFkaXRp
b25hbCBDaGluZXNlIE1lZGljaW5lLCBKaW5hbiwgU2hhbmRvbmcgMjUwMDE0LCBQLlIuIENoaW5h
LiYjeEQ7RGVwYXJ0bWVudCBvZiBUcmFkaXRpb25hbCBDaGluZXNlIE1lZGljaW5lLCBTaGFuZG9u
ZyBQcm92aW5jaWFsIEhvc3BpdGFsIEFmZmlsaWF0ZWQgdG8gU2hhbmRvbmcgVW5pdmVyc2l0eSwg
SmluYW4sIFNoYW5kb25nIDI1MDAyMSwgUC5SLiBDaGluYS4mI3hEO0RlcGFydG1lbnQgb2YgQnJl
YXN0IFN1cmdlcnksIFRoZSBBZmZpbGlhdGVkIEhvc3BpdGFsIG9mIFNoYW5kb25nIFVuaXZlcnNp
dHkgb2YgVHJhZGl0aW9uYWwgQ2hpbmVzZSBNZWRpY2luZSwgSmluYW4sIFNoYW5kb25nIDI1MDAx
NCwgUC5SLiBDaGluYS4mI3hEO01lZGljYWwgRGVwYXJ0bWVudCwgVGhlIEFmZmlsaWF0ZWQgSG9z
cGl0YWwgb2YgU2hhbmRvbmcgVW5pdmVyc2l0eSBvZiBUcmFkaXRpb25hbCBDaGluZXNlIE1lZGlj
aW5lLCBKaW5hbiwgU2hhbmRvbmcgMjUwMDE0LCBQLlIuIENoaW5hLiYjeEQ7RGVwYXJ0bWVudCBv
ZiBHeW5lY29sb2d5LCBUaGUgQWZmaWxpYXRlZCBIb3NwaXRhbCBvZiBTaGFuZG9uZyBVbml2ZXJz
aXR5IG9mIFRyYWRpdGlvbmFsIENoaW5lc2UgTWVkaWNpbmUsIEppbmFuLCBTaGFuZG9uZyAyNTAw
MTQsIFAuUi4gQ2hpbmEuJiN4RDtFbmdpbmVlcmluZyBMYWJvcmF0b3J5IG9mIFNoYW5kb25nIFBy
b3ZpbmNlIGZvciBTdHJ1Y3R1cmUgYW5kIEZ1bmN0aW9uYWwgUmVjb25zdHJ1Y3Rpb24gb2YgVXJp
bmFyeSBPcmdhbnMsIFNoYW5kb25nIFByb3ZpbmNpYWwgSG9zcGl0YWwgQWZmaWxpYXRlZCB0byBT
aGFuZG9uZyBVbml2ZXJzaXR5LCBKaW5hbiwgU2hhbmRvbmcgMjUwMDIxLCBQLlIuIENoaW5hLjwv
YXV0aC1hZGRyZXNzPjx0aXRsZXM+PHRpdGxlPlBvbHlwaHlsbGluIElJIGluaGliaXRzIGh1bWFu
IGJsYWRkZXIgY2FuY2VyIG1pZ3JhdGlvbiBhbmQgaW52YXNpb24gYnkgcmVndWxhdGluZyBFTVQt
YXNzb2NpYXRlZCBmYWN0b3JzIGFuZCBNTVBzPC90aXRsZT48c2Vjb25kYXJ5LXRpdGxlPk9uY29s
IExldHQ8L3NlY29uZGFyeS10aXRsZT48L3RpdGxlcz48cGVyaW9kaWNhbD48ZnVsbC10aXRsZT5P
bmNvbCBMZXR0PC9mdWxsLXRpdGxlPjwvcGVyaW9kaWNhbD48cGFnZXM+MjkyOC0yOTM2PC9wYWdl
cz48dm9sdW1lPjIwPC92b2x1bWU+PG51bWJlcj4zPC9udW1iZXI+PGVkaXRpb24+MjAyMC8wOC8x
MzwvZWRpdGlvbj48a2V5d29yZHM+PGtleXdvcmQ+UGFyaXMgcG9seXBoeWxsYTwva2V5d29yZD48
a2V5d29yZD5lcGl0aGVsaWFsLW1lc2VuY2h5bWFsIHRyYW5zaXRpb248L2tleXdvcmQ+PGtleXdv
cmQ+aW52YXNpb248L2tleXdvcmQ+PGtleXdvcmQ+bWlncmF0aW9uPC9rZXl3b3JkPjxrZXl3b3Jk
PnVyaW5hcnkgY2FyY2lub21hPC9rZXl3b3JkPjwva2V5d29yZHM+PGRhdGVzPjx5ZWFyPjIwMjA8
L3llYXI+PHB1Yi1kYXRlcz48ZGF0ZT5TZXA8L2RhdGU+PC9wdWItZGF0ZXM+PC9kYXRlcz48aXNi
bj4xNzkyLTEwNzQgKFByaW50KSYjeEQ7MTc5Mi0xMDc0PC9pc2JuPjxhY2Nlc3Npb24tbnVtPjMy
NzgyNjA5PC9hY2Nlc3Npb24tbnVtPjx1cmxzPjwvdXJscz48Y3VzdG9tMj5QTUM3Mzk5NzcxPC9j
dXN0b20yPjxlbGVjdHJvbmljLXJlc291cmNlLW51bT4xMC4zODkyL29sLjIwMjAuMTE4Mzk8L2Vs
ZWN0cm9uaWMtcmVzb3VyY2UtbnVtPjxyZW1vdGUtZGF0YWJhc2UtcHJvdmlkZXI+TkxNPC9yZW1v
dGUtZGF0YWJhc2UtcHJvdmlkZXI+PGxhbmd1YWdlPmVuZzwvbGFuZ3VhZ2U+PC9yZWNvcmQ+PC9D
aXRlPjwvRW5kTm90ZT5=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QYW48L0F1dGhvcj48WWVhcj4yMDE2PC9ZZWFyPjxSZWNO
dW0+ODk8L1JlY051bT48RGlzcGxheVRleHQ+KFBhbiBldCBhbC4sIDIwMTY7Tml1IGV0IGFsLiwg
MjAyMCk8L0Rpc3BsYXlUZXh0PjxyZWNvcmQ+PHJlYy1udW1iZXI+ODk8L3JlYy1udW1iZXI+PGZv
cmVpZ24ta2V5cz48a2V5IGFwcD0iRU4iIGRiLWlkPSJ4ZXcycGRkc3YyYXByZGVwdHB3eHh2ZXh4
ZXgyMjlhYXB4NXYiIHRpbWVzdGFtcD0iMTcyMjg5NjE1MyI+ODk8L2tleT48L2ZvcmVpZ24ta2V5
cz48cmVmLXR5cGUgbmFtZT0iSm91cm5hbCBBcnRpY2xlIj4xNzwvcmVmLXR5cGU+PGNvbnRyaWJ1
dG9ycz48YXV0aG9ycz48YXV0aG9yPlBhbiwgTC4gVC48L2F1dGhvcj48YXV0aG9yPlNoZXVuZywg
WS48L2F1dGhvcj48YXV0aG9yPkd1bywgVy4gUC48L2F1dGhvcj48YXV0aG9yPlJvbmcsIFouIEIu
PC9hdXRob3I+PGF1dGhvcj5DYWksIFouIE0uPC9hdXRob3I+PC9hdXRob3JzPjwvY29udHJpYnV0
b3JzPjxhdXRoLWFkZHJlc3M+VGhlIEFmZmlsaWF0ZWQgQ2xpbmljYWwgQ29sbGVnZSBTaGVuemhl
biBTZWNvbmQgUGVvcGxlJmFwb3M7cyBIb3NwaXRhbCwgQW5odWkgTWVkaWNhbCBVbml2ZXJzaXR5
LCBIZWZlaSAyMzAwMzIsIENoaW5hOyBUaGUgRmlyc3QgQWZmaWxpYXRlZCBIb3NwaXRhbCBvZiBT
aGVuemhlbiBVbml2ZXJzaXR5LCBTaGVuemhlbiwgR3Vhbmdkb25nIDUxODAzNSwgQ2hpbmEuJiN4
RDtUaGUgVW5pdmVyc2l0eSBvZiBIb25nIEtvbmcsIFBva2Z1bGFtLCBIb25nIEtvbmcuJiN4RDtU
aGUgRmlyc3QgQWZmaWxpYXRlZCBIb3NwaXRhbCBvZiBTaGVuemhlbiBVbml2ZXJzaXR5LCBTaGVu
emhlbiwgR3Vhbmdkb25nIDUxODAzNSwgQ2hpbmE7IFRoZSBVbml2ZXJzaXR5IG9mIEhvbmcgS29u
ZywgUG9rZnVsYW0sIEhvbmcgS29uZy4mI3hEO0d1YW5nJmFwb3M7YW5tZW4gSG9zcGl0YWwsIENo
aW5hIEFjYWRlbXkgb2YgQ2hpbmVzZSBNZWRpY2FsIFNjaWVuY2UsIEJlaWppbmcgMTAwMDUzLCBD
aGluYS48L2F1dGgtYWRkcmVzcz48dGl0bGVzPjx0aXRsZT5IZWR5b3RpcyBkaWZmdXNhIHBsdXMg
U2N1dGVsbGFyaWEgYmFyYmF0YSBJbmR1Y2UgQmxhZGRlciBDYW5jZXIgQ2VsbCBBcG9wdG9zaXMg
YnkgSW5oaWJpdGluZyBBa3QgU2lnbmFsaW5nIFBhdGh3YXkgdGhyb3VnaCBEb3ducmVndWxhdGlu
ZyBtaVItMTU1IEV4cHJlc3Npb248L3RpdGxlPjxzZWNvbmRhcnktdGl0bGU+RXZpZCBCYXNlZCBD
b21wbGVtZW50IEFsdGVybmF0IE1lZDwvc2Vjb25kYXJ5LXRpdGxlPjwvdGl0bGVzPjxwZXJpb2Rp
Y2FsPjxmdWxsLXRpdGxlPkV2aWQgQmFzZWQgQ29tcGxlbWVudCBBbHRlcm5hdCBNZWQ8L2Z1bGwt
dGl0bGU+PC9wZXJpb2RpY2FsPjxwYWdlcz45MTc0OTAzPC9wYWdlcz48dm9sdW1lPjIwMTY8L3Zv
bHVtZT48ZWRpdGlvbj4yMDE2LzAzLzE5PC9lZGl0aW9uPjxkYXRlcz48eWVhcj4yMDE2PC95ZWFy
PjwvZGF0ZXM+PGlzYm4+MTc0MS00MjdYIChQcmludCkmI3hEOzE3NDEtNDI3eDwvaXNibj48YWNj
ZXNzaW9uLW51bT4yNjk4OTQyNzwvYWNjZXNzaW9uLW51bT48dXJscz48L3VybHM+PGN1c3RvbTI+
UE1DNDc3MzUzNzwvY3VzdG9tMj48ZWxlY3Ryb25pYy1yZXNvdXJjZS1udW0+MTAuMTE1NS8yMDE2
LzkxNzQ5MDM8L2VsZWN0cm9uaWMtcmVzb3VyY2UtbnVtPjxyZW1vdGUtZGF0YWJhc2UtcHJvdmlk
ZXI+TkxNPC9yZW1vdGUtZGF0YWJhc2UtcHJvdmlkZXI+PGxhbmd1YWdlPmVuZzwvbGFuZ3VhZ2U+
PC9yZWNvcmQ+PC9DaXRlPjxDaXRlPjxBdXRob3I+Tml1PC9BdXRob3I+PFllYXI+MjAyMDwvWWVh
cj48UmVjTnVtPjExOTwvUmVjTnVtPjxyZWNvcmQ+PHJlYy1udW1iZXI+MTE5PC9yZWMtbnVtYmVy
Pjxmb3JlaWduLWtleXM+PGtleSBhcHA9IkVOIiBkYi1pZD0ieGV3MnBkZHN2MmFwcmRlcHRwd3h4
dmV4eGV4MjI5YWFweDV2IiB0aW1lc3RhbXA9IjE3MjI4OTc1MDYiPjExOTwva2V5PjwvZm9yZWln
bi1rZXlzPjxyZWYtdHlwZSBuYW1lPSJKb3VybmFsIEFydGljbGUiPjE3PC9yZWYtdHlwZT48Y29u
dHJpYnV0b3JzPjxhdXRob3JzPjxhdXRob3I+Tml1LCBXLjwvYXV0aG9yPjxhdXRob3I+WHUsIEwu
PC9hdXRob3I+PGF1dGhvcj5MaSwgSi48L2F1dGhvcj48YXV0aG9yPlpoYWksIFkuPC9hdXRob3I+
PGF1dGhvcj5TdW4sIFouPC9hdXRob3I+PGF1dGhvcj5TaGksIFcuPC9hdXRob3I+PGF1dGhvcj5K
aWFuZywgWS48L2F1dGhvcj48YXV0aG9yPk1hLCBDLjwvYXV0aG9yPjxhdXRob3I+TGluLCBILjwv
YXV0aG9yPjxhdXRob3I+R3VvLCBZLjwvYXV0aG9yPjxhdXRob3I+TGl1LCBaLjwvYXV0aG9yPjwv
YXV0aG9ycz48L2NvbnRyaWJ1dG9ycz48YXV0aC1hZGRyZXNzPkNlbnRyYWwgTGFib3JhdG9yeSwg
VGhlIEFmZmlsaWF0ZWQgSG9zcGl0YWwgb2YgU2hhbmRvbmcgVW5pdmVyc2l0eSBvZiBUcmFkaXRp
b25hbCBDaGluZXNlIE1lZGljaW5lLCBKaW5hbiwgU2hhbmRvbmcgMjUwMDE0LCBQLlIuIENoaW5h
LiYjeEQ7RGVwYXJ0bWVudCBvZiBUcmFkaXRpb25hbCBDaGluZXNlIE1lZGljaW5lLCBTaGFuZG9u
ZyBQcm92aW5jaWFsIEhvc3BpdGFsIEFmZmlsaWF0ZWQgdG8gU2hhbmRvbmcgVW5pdmVyc2l0eSwg
SmluYW4sIFNoYW5kb25nIDI1MDAyMSwgUC5SLiBDaGluYS4mI3hEO0RlcGFydG1lbnQgb2YgQnJl
YXN0IFN1cmdlcnksIFRoZSBBZmZpbGlhdGVkIEhvc3BpdGFsIG9mIFNoYW5kb25nIFVuaXZlcnNp
dHkgb2YgVHJhZGl0aW9uYWwgQ2hpbmVzZSBNZWRpY2luZSwgSmluYW4sIFNoYW5kb25nIDI1MDAx
NCwgUC5SLiBDaGluYS4mI3hEO01lZGljYWwgRGVwYXJ0bWVudCwgVGhlIEFmZmlsaWF0ZWQgSG9z
cGl0YWwgb2YgU2hhbmRvbmcgVW5pdmVyc2l0eSBvZiBUcmFkaXRpb25hbCBDaGluZXNlIE1lZGlj
aW5lLCBKaW5hbiwgU2hhbmRvbmcgMjUwMDE0LCBQLlIuIENoaW5hLiYjeEQ7RGVwYXJ0bWVudCBv
ZiBHeW5lY29sb2d5LCBUaGUgQWZmaWxpYXRlZCBIb3NwaXRhbCBvZiBTaGFuZG9uZyBVbml2ZXJz
aXR5IG9mIFRyYWRpdGlvbmFsIENoaW5lc2UgTWVkaWNpbmUsIEppbmFuLCBTaGFuZG9uZyAyNTAw
MTQsIFAuUi4gQ2hpbmEuJiN4RDtFbmdpbmVlcmluZyBMYWJvcmF0b3J5IG9mIFNoYW5kb25nIFBy
b3ZpbmNlIGZvciBTdHJ1Y3R1cmUgYW5kIEZ1bmN0aW9uYWwgUmVjb25zdHJ1Y3Rpb24gb2YgVXJp
bmFyeSBPcmdhbnMsIFNoYW5kb25nIFByb3ZpbmNpYWwgSG9zcGl0YWwgQWZmaWxpYXRlZCB0byBT
aGFuZG9uZyBVbml2ZXJzaXR5LCBKaW5hbiwgU2hhbmRvbmcgMjUwMDIxLCBQLlIuIENoaW5hLjwv
YXV0aC1hZGRyZXNzPjx0aXRsZXM+PHRpdGxlPlBvbHlwaHlsbGluIElJIGluaGliaXRzIGh1bWFu
IGJsYWRkZXIgY2FuY2VyIG1pZ3JhdGlvbiBhbmQgaW52YXNpb24gYnkgcmVndWxhdGluZyBFTVQt
YXNzb2NpYXRlZCBmYWN0b3JzIGFuZCBNTVBzPC90aXRsZT48c2Vjb25kYXJ5LXRpdGxlPk9uY29s
IExldHQ8L3NlY29uZGFyeS10aXRsZT48L3RpdGxlcz48cGVyaW9kaWNhbD48ZnVsbC10aXRsZT5P
bmNvbCBMZXR0PC9mdWxsLXRpdGxlPjwvcGVyaW9kaWNhbD48cGFnZXM+MjkyOC0yOTM2PC9wYWdl
cz48dm9sdW1lPjIwPC92b2x1bWU+PG51bWJlcj4zPC9udW1iZXI+PGVkaXRpb24+MjAyMC8wOC8x
MzwvZWRpdGlvbj48a2V5d29yZHM+PGtleXdvcmQ+UGFyaXMgcG9seXBoeWxsYTwva2V5d29yZD48
a2V5d29yZD5lcGl0aGVsaWFsLW1lc2VuY2h5bWFsIHRyYW5zaXRpb248L2tleXdvcmQ+PGtleXdv
cmQ+aW52YXNpb248L2tleXdvcmQ+PGtleXdvcmQ+bWlncmF0aW9uPC9rZXl3b3JkPjxrZXl3b3Jk
PnVyaW5hcnkgY2FyY2lub21hPC9rZXl3b3JkPjwva2V5d29yZHM+PGRhdGVzPjx5ZWFyPjIwMjA8
L3llYXI+PHB1Yi1kYXRlcz48ZGF0ZT5TZXA8L2RhdGU+PC9wdWItZGF0ZXM+PC9kYXRlcz48aXNi
bj4xNzkyLTEwNzQgKFByaW50KSYjeEQ7MTc5Mi0xMDc0PC9pc2JuPjxhY2Nlc3Npb24tbnVtPjMy
NzgyNjA5PC9hY2Nlc3Npb24tbnVtPjx1cmxzPjwvdXJscz48Y3VzdG9tMj5QTUM3Mzk5NzcxPC9j
dXN0b20yPjxlbGVjdHJvbmljLXJlc291cmNlLW51bT4xMC4zODkyL29sLjIwMjAuMTE4Mzk8L2Vs
ZWN0cm9uaWMtcmVzb3VyY2UtbnVtPjxyZW1vdGUtZGF0YWJhc2UtcHJvdmlkZXI+TkxNPC9yZW1v
dGUtZGF0YWJhc2UtcHJvdmlkZXI+PGxhbmd1YWdlPmVuZzwvbGFuZ3VhZ2U+PC9yZWNvcmQ+PC9D
aXRlPjwvRW5kTm90ZT5=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Pan et al., 2016;Niu et al., 2020)</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renal cancer </w:t>
            </w:r>
            <w:r w:rsidRPr="00425948">
              <w:rPr>
                <w:rFonts w:cs="Times New Roman"/>
                <w:color w:val="000000" w:themeColor="text1"/>
                <w:sz w:val="18"/>
                <w:szCs w:val="18"/>
              </w:rPr>
              <w:fldChar w:fldCharType="begin">
                <w:fldData xml:space="preserve">PEVuZE5vdGU+PENpdGU+PEF1dGhvcj5CYWk8L0F1dGhvcj48WWVhcj4yMDI0PC9ZZWFyPjxSZWNO
dW0+Njk8L1JlY051bT48RGlzcGxheVRleHQ+KFdvbmcgZXQgYWwuLCAxOTk2O0JhaSBldCBhbC4s
IDIwMjQpPC9EaXNwbGF5VGV4dD48cmVjb3JkPjxyZWMtbnVtYmVyPjY5PC9yZWMtbnVtYmVyPjxm
b3JlaWduLWtleXM+PGtleSBhcHA9IkVOIiBkYi1pZD0ieGV3MnBkZHN2MmFwcmRlcHRwd3h4dmV4
eGV4MjI5YWFweDV2IiB0aW1lc3RhbXA9IjE3MjI4OTUyMzkiPjY5PC9rZXk+PC9mb3JlaWduLWtl
eXM+PHJlZi10eXBlIG5hbWU9IkpvdXJuYWwgQXJ0aWNsZSI+MTc8L3JlZi10eXBlPjxjb250cmli
dXRvcnM+PGF1dGhvcnM+PGF1dGhvcj5CYWksIFkuPC9hdXRob3I+PGF1dGhvcj5DaGVuLCBSLjwv
YXV0aG9yPjxhdXRob3I+U3VuLCBKLjwvYXV0aG9yPjxhdXRob3I+R3VvLCBZLjwvYXV0aG9yPjwv
YXV0aG9ycz48L2NvbnRyaWJ1dG9ycz48YXV0aC1hZGRyZXNzPkRlcGFydG1lbnQgb2YgVXJvbG9n
eSwgSGVuYW4gUHJvdmluY2UgSG9zcGl0YWwgb2YgVENNLCBUaGUgU2Vjb25kIEFmZmlsaWF0ZWQg
SG9zcGl0YWwgb2YgSGVuYW4gVW5pdmVyc2l0eSBvZiBDaGluZXNlIE1lZGljaW5lLCBaaGVuZ3po
b3UsIENoaW5hLiYjeEQ7RGVwYXJ0bWVudCBvZiBHeW5lY29sb2d5IGFuZCBPYnN0ZXRyaWNzLCBU
aGUgU2Vjb25kIEFmZmlsaWF0ZWQgSG9zcGl0YWwgb2YgWmhlbmd6aG91IFVuaXZlcnNpdHksIFpo
ZW5nemhvdSwgQ2hpbmEuPC9hdXRoLWFkZHJlc3M+PHRpdGxlcz48dGl0bGU+PHN0eWxlIGZhY2U9
Im5vcm1hbCIgZm9udD0iZGVmYXVsdCIgc2l6ZT0iMTAwJSI+RXZhbHVhdGlvbiBvZiBUaGVyYXBl
dXRpYyBNZWNoYW5pc20gb2YgPC9zdHlsZT48c3R5bGUgZmFjZT0iaXRhbGljIiBmb250PSJkZWZh
dWx0IiBzaXplPSIxMDAlIj5IZWR5b3RpcyBEaWZmdXNhPC9zdHlsZT48c3R5bGUgZmFjZT0ibm9y
bWFsIiBmb250PSJkZWZhdWx0IiBzaXplPSIxMDAlIj4gV2lsbGQgKEhEVynigJIgPC9zdHlsZT48
c3R5bGUgZmFjZT0iaXRhbGljIiBmb250PSJkZWZhdWx0IiBzaXplPSIxMDAlIj5TY3V0ZWxsYXJp
YSBCYXJiYXRhPC9zdHlsZT48c3R5bGUgZmFjZT0ibm9ybWFsIiBmb250PSJkZWZhdWx0IiBzaXpl
PSIxMDAlIj4gKFNCKSBpbiBDbGVhciBDZWxsIFJlbmFsIENlbGwgQ2FyY2lub21hIHZpYSBTaW5n
bGVjZWxsIFJOQSBTZXF1ZW5jaW5nIGFuZCBOZXR3b3JrIFBoYXJtYWNvbG9neTwvc3R5bGU+PC90
aXRsZT48c2Vjb25kYXJ5LXRpdGxlPkNvbWIgQ2hlbSBIaWdoIFRocm91Z2hwdXQgU2NyZWVuPC9z
ZWNvbmRhcnktdGl0bGU+PC90aXRsZXM+PHBlcmlvZGljYWw+PGZ1bGwtdGl0bGU+Q29tYiBDaGVt
IEhpZ2ggVGhyb3VnaHB1dCBTY3JlZW48L2Z1bGwtdGl0bGU+PC9wZXJpb2RpY2FsPjxwYWdlcz45
MTAtOTIxPC9wYWdlcz48dm9sdW1lPjI3PC92b2x1bWU+PG51bWJlcj42PC9udW1iZXI+PGVkaXRp
b24+MjAyMy8wOC8wMTwvZWRpdGlvbj48a2V5d29yZHM+PGtleXdvcmQ+SHVtYW5zPC9rZXl3b3Jk
PjxrZXl3b3JkPipIZWR5b3Rpcy9jaGVtaXN0cnk8L2tleXdvcmQ+PGtleXdvcmQ+KlNjdXRlbGxh
cmlhL2NoZW1pc3RyeTwva2V5d29yZD48a2V5d29yZD4qTW9sZWN1bGFyIERvY2tpbmcgU2ltdWxh
dGlvbjwva2V5d29yZD48a2V5d29yZD4qQ2FyY2lub21hLCBSZW5hbCBDZWxsL2RydWcgdGhlcmFw
eS9nZW5ldGljczwva2V5d29yZD48a2V5d29yZD5LaWRuZXkgTmVvcGxhc21zL2RydWcgdGhlcmFw
eS9nZW5ldGljcy9wYXRob2xvZ3k8L2tleXdvcmQ+PGtleXdvcmQ+TmV0d29yayBQaGFybWFjb2xv
Z3k8L2tleXdvcmQ+PGtleXdvcmQ+RHJ1Z3MsIENoaW5lc2UgSGVyYmFsL2NoZW1pc3RyeS9waGFy
bWFjb2xvZ3k8L2tleXdvcmQ+PGtleXdvcmQ+U2VxdWVuY2UgQW5hbHlzaXMsIFJOQTwva2V5d29y
ZD48a2V5d29yZD5QbGFudCBFeHRyYWN0cy9waGFybWFjb2xvZ3kvY2hlbWlzdHJ5PC9rZXl3b3Jk
PjxrZXl3b3JkPlNpbmdsZS1DZWxsIEFuYWx5c2lzPC9rZXl3b3JkPjxrZXl3b3JkPlByb3RlaW4g
SW50ZXJhY3Rpb24gTWFwcy9kcnVnIGVmZmVjdHM8L2tleXdvcmQ+PGtleXdvcmQ+QW50aW5lb3Bs
YXN0aWMgQWdlbnRzLCBQaHl0b2dlbmljL3BoYXJtYWNvbG9neS9jaGVtaXN0cnk8L2tleXdvcmQ+
PGtleXdvcmQ+SGVkeW90aXMgZGlmZnVzYSB3aWxsZDwva2V5d29yZD48a2V5d29yZD5TY3V0ZWxs
YXJpYSBiYXJiYXRhPC9rZXl3b3JkPjxrZXl3b3JkPmJpb2luZm9ybWF0aWNzLjwva2V5d29yZD48
a2V5d29yZD5jbGVhciBjZWxsIHJlbmFsIGNlbGwgY2FyY2lub21hPC9rZXl3b3JkPjxrZXl3b3Jk
PnNpbmdsZS1jZWxsIFJOQSBzZXF1ZW5jaW5nPC9rZXl3b3JkPjwva2V5d29yZHM+PGRhdGVzPjx5
ZWFyPjIwMjQ8L3llYXI+PC9kYXRlcz48aXNibj4xMzg2LTIwNzM8L2lzYm4+PGFjY2Vzc2lvbi1u
dW0+Mzc1MjYxOTE8L2FjY2Vzc2lvbi1udW0+PHVybHM+PC91cmxzPjxlbGVjdHJvbmljLXJlc291
cmNlLW51bT4xMC4yMTc0LzEzODYyMDczMjY2NjYyMzA3MzExNTUzMDk8L2VsZWN0cm9uaWMtcmVz
b3VyY2UtbnVtPjxyZW1vdGUtZGF0YWJhc2UtcHJvdmlkZXI+TkxNPC9yZW1vdGUtZGF0YWJhc2Ut
cHJvdmlkZXI+PGxhbmd1YWdlPmVuZzwvbGFuZ3VhZ2U+PC9yZWNvcmQ+PC9DaXRlPjxDaXRlPjxB
dXRob3I+V29uZzwvQXV0aG9yPjxZZWFyPjE5OTY8L1llYXI+PFJlY051bT4xMDE8L1JlY051bT48
cmVjb3JkPjxyZWMtbnVtYmVyPjEwMTwvcmVjLW51bWJlcj48Zm9yZWlnbi1rZXlzPjxrZXkgYXBw
PSJFTiIgZGItaWQ9InhldzJwZGRzdjJhcHJkZXB0cHd4eHZleHhleDIyOWFhcHg1diIgdGltZXN0
YW1wPSIxNzIyODk2NjYwIj4xMDE8L2tleT48L2ZvcmVpZ24ta2V5cz48cmVmLXR5cGUgbmFtZT0i
Sm91cm5hbCBBcnRpY2xlIj4xNzwvcmVmLXR5cGU+PGNvbnRyaWJ1dG9ycz48YXV0aG9ycz48YXV0
aG9yPldvbmcsIEIuIFkuPC9hdXRob3I+PGF1dGhvcj5MYXUsIEIuIEguPC9hdXRob3I+PGF1dGhv
cj5KaWEsIFQuIFkuPC9hdXRob3I+PGF1dGhvcj5XYW4sIEMuIFAuPC9hdXRob3I+PC9hdXRob3Jz
PjwvY29udHJpYnV0b3JzPjxhdXRoLWFkZHJlc3M+RGVwYXJ0bWVudCBvZiBNaWNyb2Jpb2xvZ3kg
YW5kIE1vbGVjdWxhciBHZW5ldGljcywgU2Nob29sIG9mIE1lZGljaW5lLCBMb21hIExpbmRhIFVu
aXZlcnNpdHksIENBIDkyMzUwLCBVU0EuPC9hdXRoLWFkZHJlc3M+PHRpdGxlcz48dGl0bGU+T2xk
ZW5sYW5kaWEgZGlmZnVzYSBhbmQgU2N1dGVsbGFyaWEgYmFyYmF0YSBhdWdtZW50IG1hY3JvcGhh
Z2Ugb3hpZGF0aXZlIGJ1cnN0IGFuZCBpbmhpYml0IHR1bW9yIGdyb3d0aDwvdGl0bGU+PHNlY29u
ZGFyeS10aXRsZT5DYW5jZXIgQmlvdGhlciBSYWRpb3BoYXJtPC9zZWNvbmRhcnktdGl0bGU+PC90
aXRsZXM+PHBlcmlvZGljYWw+PGZ1bGwtdGl0bGU+Q2FuY2VyIEJpb3RoZXIgUmFkaW9waGFybTwv
ZnVsbC10aXRsZT48L3BlcmlvZGljYWw+PHBhZ2VzPjUxLTU2PC9wYWdlcz48dm9sdW1lPjExPC92
b2x1bWU+PG51bWJlcj4xPC9udW1iZXI+PGVkaXRpb24+MTk5Ni8wMi8wMTwvZWRpdGlvbj48a2V5
d29yZHM+PGtleXdvcmQ+QW5pbWFsczwva2V5d29yZD48a2V5d29yZD5BbnRpbmVvcGxhc3RpYyBB
Z2VudHMsIFBoeXRvZ2VuaWMvKnBoYXJtYWNvbG9neTwva2V5d29yZD48a2V5d29yZD5DYXJjaW5v
bWEsIFJlbmFsIENlbGwvZHJ1ZyB0aGVyYXB5PC9rZXl3b3JkPjxrZXl3b3JkPkRydWdzLCBDaGlu
ZXNlIEhlcmJhbC8qcGhhcm1hY29sb2d5PC9rZXl3b3JkPjxrZXl3b3JkPkZlbWFsZTwva2V5d29y
ZD48a2V5d29yZD5LaWRuZXkgTmVvcGxhc21zL2RydWcgdGhlcmFweTwva2V5d29yZD48a2V5d29y
ZD5NYWNyb3BoYWdlcy8qZHJ1ZyBlZmZlY3RzL21ldGFib2xpc208L2tleXdvcmQ+PGtleXdvcmQ+
TWljZTwva2V5d29yZD48a2V5d29yZD5NaWNlLCBJbmJyZWQgQkFMQiBDPC9rZXl3b3JkPjxrZXl3
b3JkPlJlc3BpcmF0b3J5IEJ1cnN0LypkcnVnIGVmZmVjdHM8L2tleXdvcmQ+PC9rZXl3b3Jkcz48
ZGF0ZXM+PHllYXI+MTk5NjwveWVhcj48cHViLWRhdGVzPjxkYXRlPkZlYjwvZGF0ZT48L3B1Yi1k
YXRlcz48L2RhdGVzPjxpc2JuPjEwODQtOTc4NSAoUHJpbnQpJiN4RDsxMDg0LTk3ODU8L2lzYm4+
PGFjY2Vzc2lvbi1udW0+MTA4NTE1MjA8L2FjY2Vzc2lvbi1udW0+PHVybHM+PC91cmxzPjxlbGVj
dHJvbmljLXJlc291cmNlLW51bT4xMC4xMDg5L2Nici4xOTk2LjExLjUxPC9lbGVjdHJvbmljLXJl
c291cmNlLW51bT48cmVtb3RlLWRhdGFiYXNlLXByb3ZpZGVyPk5MTTwvcmVtb3RlLWRhdGFiYXNl
LXByb3ZpZGVyPjxsYW5ndWFnZT5lbmc8L2xhbmd1YWdlPjwvcmVjb3JkPjwvQ2l0ZT48L0VuZE5v
dGU+
</w:fldData>
              </w:fldChar>
            </w:r>
            <w:r w:rsidR="00570CAB">
              <w:rPr>
                <w:rFonts w:cs="Times New Roman"/>
                <w:color w:val="000000" w:themeColor="text1"/>
                <w:sz w:val="18"/>
                <w:szCs w:val="18"/>
              </w:rPr>
              <w:instrText xml:space="preserve"> ADDIN EN.CITE </w:instrText>
            </w:r>
            <w:r w:rsidR="00570CAB">
              <w:rPr>
                <w:rFonts w:cs="Times New Roman"/>
                <w:color w:val="000000" w:themeColor="text1"/>
                <w:sz w:val="18"/>
                <w:szCs w:val="18"/>
              </w:rPr>
              <w:fldChar w:fldCharType="begin">
                <w:fldData xml:space="preserve">PEVuZE5vdGU+PENpdGU+PEF1dGhvcj5CYWk8L0F1dGhvcj48WWVhcj4yMDI0PC9ZZWFyPjxSZWNO
dW0+Njk8L1JlY051bT48RGlzcGxheVRleHQ+KFdvbmcgZXQgYWwuLCAxOTk2O0JhaSBldCBhbC4s
IDIwMjQpPC9EaXNwbGF5VGV4dD48cmVjb3JkPjxyZWMtbnVtYmVyPjY5PC9yZWMtbnVtYmVyPjxm
b3JlaWduLWtleXM+PGtleSBhcHA9IkVOIiBkYi1pZD0ieGV3MnBkZHN2MmFwcmRlcHRwd3h4dmV4
eGV4MjI5YWFweDV2IiB0aW1lc3RhbXA9IjE3MjI4OTUyMzkiPjY5PC9rZXk+PC9mb3JlaWduLWtl
eXM+PHJlZi10eXBlIG5hbWU9IkpvdXJuYWwgQXJ0aWNsZSI+MTc8L3JlZi10eXBlPjxjb250cmli
dXRvcnM+PGF1dGhvcnM+PGF1dGhvcj5CYWksIFkuPC9hdXRob3I+PGF1dGhvcj5DaGVuLCBSLjwv
YXV0aG9yPjxhdXRob3I+U3VuLCBKLjwvYXV0aG9yPjxhdXRob3I+R3VvLCBZLjwvYXV0aG9yPjwv
YXV0aG9ycz48L2NvbnRyaWJ1dG9ycz48YXV0aC1hZGRyZXNzPkRlcGFydG1lbnQgb2YgVXJvbG9n
eSwgSGVuYW4gUHJvdmluY2UgSG9zcGl0YWwgb2YgVENNLCBUaGUgU2Vjb25kIEFmZmlsaWF0ZWQg
SG9zcGl0YWwgb2YgSGVuYW4gVW5pdmVyc2l0eSBvZiBDaGluZXNlIE1lZGljaW5lLCBaaGVuZ3po
b3UsIENoaW5hLiYjeEQ7RGVwYXJ0bWVudCBvZiBHeW5lY29sb2d5IGFuZCBPYnN0ZXRyaWNzLCBU
aGUgU2Vjb25kIEFmZmlsaWF0ZWQgSG9zcGl0YWwgb2YgWmhlbmd6aG91IFVuaXZlcnNpdHksIFpo
ZW5nemhvdSwgQ2hpbmEuPC9hdXRoLWFkZHJlc3M+PHRpdGxlcz48dGl0bGU+PHN0eWxlIGZhY2U9
Im5vcm1hbCIgZm9udD0iZGVmYXVsdCIgc2l6ZT0iMTAwJSI+RXZhbHVhdGlvbiBvZiBUaGVyYXBl
dXRpYyBNZWNoYW5pc20gb2YgPC9zdHlsZT48c3R5bGUgZmFjZT0iaXRhbGljIiBmb250PSJkZWZh
dWx0IiBzaXplPSIxMDAlIj5IZWR5b3RpcyBEaWZmdXNhPC9zdHlsZT48c3R5bGUgZmFjZT0ibm9y
bWFsIiBmb250PSJkZWZhdWx0IiBzaXplPSIxMDAlIj4gV2lsbGQgKEhEVynigJIgPC9zdHlsZT48
c3R5bGUgZmFjZT0iaXRhbGljIiBmb250PSJkZWZhdWx0IiBzaXplPSIxMDAlIj5TY3V0ZWxsYXJp
YSBCYXJiYXRhPC9zdHlsZT48c3R5bGUgZmFjZT0ibm9ybWFsIiBmb250PSJkZWZhdWx0IiBzaXpl
PSIxMDAlIj4gKFNCKSBpbiBDbGVhciBDZWxsIFJlbmFsIENlbGwgQ2FyY2lub21hIHZpYSBTaW5n
bGVjZWxsIFJOQSBTZXF1ZW5jaW5nIGFuZCBOZXR3b3JrIFBoYXJtYWNvbG9neTwvc3R5bGU+PC90
aXRsZT48c2Vjb25kYXJ5LXRpdGxlPkNvbWIgQ2hlbSBIaWdoIFRocm91Z2hwdXQgU2NyZWVuPC9z
ZWNvbmRhcnktdGl0bGU+PC90aXRsZXM+PHBlcmlvZGljYWw+PGZ1bGwtdGl0bGU+Q29tYiBDaGVt
IEhpZ2ggVGhyb3VnaHB1dCBTY3JlZW48L2Z1bGwtdGl0bGU+PC9wZXJpb2RpY2FsPjxwYWdlcz45
MTAtOTIxPC9wYWdlcz48dm9sdW1lPjI3PC92b2x1bWU+PG51bWJlcj42PC9udW1iZXI+PGVkaXRp
b24+MjAyMy8wOC8wMTwvZWRpdGlvbj48a2V5d29yZHM+PGtleXdvcmQ+SHVtYW5zPC9rZXl3b3Jk
PjxrZXl3b3JkPipIZWR5b3Rpcy9jaGVtaXN0cnk8L2tleXdvcmQ+PGtleXdvcmQ+KlNjdXRlbGxh
cmlhL2NoZW1pc3RyeTwva2V5d29yZD48a2V5d29yZD4qTW9sZWN1bGFyIERvY2tpbmcgU2ltdWxh
dGlvbjwva2V5d29yZD48a2V5d29yZD4qQ2FyY2lub21hLCBSZW5hbCBDZWxsL2RydWcgdGhlcmFw
eS9nZW5ldGljczwva2V5d29yZD48a2V5d29yZD5LaWRuZXkgTmVvcGxhc21zL2RydWcgdGhlcmFw
eS9nZW5ldGljcy9wYXRob2xvZ3k8L2tleXdvcmQ+PGtleXdvcmQ+TmV0d29yayBQaGFybWFjb2xv
Z3k8L2tleXdvcmQ+PGtleXdvcmQ+RHJ1Z3MsIENoaW5lc2UgSGVyYmFsL2NoZW1pc3RyeS9waGFy
bWFjb2xvZ3k8L2tleXdvcmQ+PGtleXdvcmQ+U2VxdWVuY2UgQW5hbHlzaXMsIFJOQTwva2V5d29y
ZD48a2V5d29yZD5QbGFudCBFeHRyYWN0cy9waGFybWFjb2xvZ3kvY2hlbWlzdHJ5PC9rZXl3b3Jk
PjxrZXl3b3JkPlNpbmdsZS1DZWxsIEFuYWx5c2lzPC9rZXl3b3JkPjxrZXl3b3JkPlByb3RlaW4g
SW50ZXJhY3Rpb24gTWFwcy9kcnVnIGVmZmVjdHM8L2tleXdvcmQ+PGtleXdvcmQ+QW50aW5lb3Bs
YXN0aWMgQWdlbnRzLCBQaHl0b2dlbmljL3BoYXJtYWNvbG9neS9jaGVtaXN0cnk8L2tleXdvcmQ+
PGtleXdvcmQ+SGVkeW90aXMgZGlmZnVzYSB3aWxsZDwva2V5d29yZD48a2V5d29yZD5TY3V0ZWxs
YXJpYSBiYXJiYXRhPC9rZXl3b3JkPjxrZXl3b3JkPmJpb2luZm9ybWF0aWNzLjwva2V5d29yZD48
a2V5d29yZD5jbGVhciBjZWxsIHJlbmFsIGNlbGwgY2FyY2lub21hPC9rZXl3b3JkPjxrZXl3b3Jk
PnNpbmdsZS1jZWxsIFJOQSBzZXF1ZW5jaW5nPC9rZXl3b3JkPjwva2V5d29yZHM+PGRhdGVzPjx5
ZWFyPjIwMjQ8L3llYXI+PC9kYXRlcz48aXNibj4xMzg2LTIwNzM8L2lzYm4+PGFjY2Vzc2lvbi1u
dW0+Mzc1MjYxOTE8L2FjY2Vzc2lvbi1udW0+PHVybHM+PC91cmxzPjxlbGVjdHJvbmljLXJlc291
cmNlLW51bT4xMC4yMTc0LzEzODYyMDczMjY2NjYyMzA3MzExNTUzMDk8L2VsZWN0cm9uaWMtcmVz
b3VyY2UtbnVtPjxyZW1vdGUtZGF0YWJhc2UtcHJvdmlkZXI+TkxNPC9yZW1vdGUtZGF0YWJhc2Ut
cHJvdmlkZXI+PGxhbmd1YWdlPmVuZzwvbGFuZ3VhZ2U+PC9yZWNvcmQ+PC9DaXRlPjxDaXRlPjxB
dXRob3I+V29uZzwvQXV0aG9yPjxZZWFyPjE5OTY8L1llYXI+PFJlY051bT4xMDE8L1JlY051bT48
cmVjb3JkPjxyZWMtbnVtYmVyPjEwMTwvcmVjLW51bWJlcj48Zm9yZWlnbi1rZXlzPjxrZXkgYXBw
PSJFTiIgZGItaWQ9InhldzJwZGRzdjJhcHJkZXB0cHd4eHZleHhleDIyOWFhcHg1diIgdGltZXN0
YW1wPSIxNzIyODk2NjYwIj4xMDE8L2tleT48L2ZvcmVpZ24ta2V5cz48cmVmLXR5cGUgbmFtZT0i
Sm91cm5hbCBBcnRpY2xlIj4xNzwvcmVmLXR5cGU+PGNvbnRyaWJ1dG9ycz48YXV0aG9ycz48YXV0
aG9yPldvbmcsIEIuIFkuPC9hdXRob3I+PGF1dGhvcj5MYXUsIEIuIEguPC9hdXRob3I+PGF1dGhv
cj5KaWEsIFQuIFkuPC9hdXRob3I+PGF1dGhvcj5XYW4sIEMuIFAuPC9hdXRob3I+PC9hdXRob3Jz
PjwvY29udHJpYnV0b3JzPjxhdXRoLWFkZHJlc3M+RGVwYXJ0bWVudCBvZiBNaWNyb2Jpb2xvZ3kg
YW5kIE1vbGVjdWxhciBHZW5ldGljcywgU2Nob29sIG9mIE1lZGljaW5lLCBMb21hIExpbmRhIFVu
aXZlcnNpdHksIENBIDkyMzUwLCBVU0EuPC9hdXRoLWFkZHJlc3M+PHRpdGxlcz48dGl0bGU+T2xk
ZW5sYW5kaWEgZGlmZnVzYSBhbmQgU2N1dGVsbGFyaWEgYmFyYmF0YSBhdWdtZW50IG1hY3JvcGhh
Z2Ugb3hpZGF0aXZlIGJ1cnN0IGFuZCBpbmhpYml0IHR1bW9yIGdyb3d0aDwvdGl0bGU+PHNlY29u
ZGFyeS10aXRsZT5DYW5jZXIgQmlvdGhlciBSYWRpb3BoYXJtPC9zZWNvbmRhcnktdGl0bGU+PC90
aXRsZXM+PHBlcmlvZGljYWw+PGZ1bGwtdGl0bGU+Q2FuY2VyIEJpb3RoZXIgUmFkaW9waGFybTwv
ZnVsbC10aXRsZT48L3BlcmlvZGljYWw+PHBhZ2VzPjUxLTU2PC9wYWdlcz48dm9sdW1lPjExPC92
b2x1bWU+PG51bWJlcj4xPC9udW1iZXI+PGVkaXRpb24+MTk5Ni8wMi8wMTwvZWRpdGlvbj48a2V5
d29yZHM+PGtleXdvcmQ+QW5pbWFsczwva2V5d29yZD48a2V5d29yZD5BbnRpbmVvcGxhc3RpYyBB
Z2VudHMsIFBoeXRvZ2VuaWMvKnBoYXJtYWNvbG9neTwva2V5d29yZD48a2V5d29yZD5DYXJjaW5v
bWEsIFJlbmFsIENlbGwvZHJ1ZyB0aGVyYXB5PC9rZXl3b3JkPjxrZXl3b3JkPkRydWdzLCBDaGlu
ZXNlIEhlcmJhbC8qcGhhcm1hY29sb2d5PC9rZXl3b3JkPjxrZXl3b3JkPkZlbWFsZTwva2V5d29y
ZD48a2V5d29yZD5LaWRuZXkgTmVvcGxhc21zL2RydWcgdGhlcmFweTwva2V5d29yZD48a2V5d29y
ZD5NYWNyb3BoYWdlcy8qZHJ1ZyBlZmZlY3RzL21ldGFib2xpc208L2tleXdvcmQ+PGtleXdvcmQ+
TWljZTwva2V5d29yZD48a2V5d29yZD5NaWNlLCBJbmJyZWQgQkFMQiBDPC9rZXl3b3JkPjxrZXl3
b3JkPlJlc3BpcmF0b3J5IEJ1cnN0LypkcnVnIGVmZmVjdHM8L2tleXdvcmQ+PC9rZXl3b3Jkcz48
ZGF0ZXM+PHllYXI+MTk5NjwveWVhcj48cHViLWRhdGVzPjxkYXRlPkZlYjwvZGF0ZT48L3B1Yi1k
YXRlcz48L2RhdGVzPjxpc2JuPjEwODQtOTc4NSAoUHJpbnQpJiN4RDsxMDg0LTk3ODU8L2lzYm4+
PGFjY2Vzc2lvbi1udW0+MTA4NTE1MjA8L2FjY2Vzc2lvbi1udW0+PHVybHM+PC91cmxzPjxlbGVj
dHJvbmljLXJlc291cmNlLW51bT4xMC4xMDg5L2Nici4xOTk2LjExLjUxPC9lbGVjdHJvbmljLXJl
c291cmNlLW51bT48cmVtb3RlLWRhdGFiYXNlLXByb3ZpZGVyPk5MTTwvcmVtb3RlLWRhdGFiYXNl
LXByb3ZpZGVyPjxsYW5ndWFnZT5lbmc8L2xhbmd1YWdlPjwvcmVjb3JkPjwvQ2l0ZT48L0VuZE5v
dGU+
</w:fldData>
              </w:fldChar>
            </w:r>
            <w:r w:rsidR="00570CAB">
              <w:rPr>
                <w:rFonts w:cs="Times New Roman"/>
                <w:color w:val="000000" w:themeColor="text1"/>
                <w:sz w:val="18"/>
                <w:szCs w:val="18"/>
              </w:rPr>
              <w:instrText xml:space="preserve"> ADDIN EN.CITE.DATA </w:instrText>
            </w:r>
            <w:r w:rsidR="00570CAB">
              <w:rPr>
                <w:rFonts w:cs="Times New Roman"/>
                <w:color w:val="000000" w:themeColor="text1"/>
                <w:sz w:val="18"/>
                <w:szCs w:val="18"/>
              </w:rPr>
            </w:r>
            <w:r w:rsidR="00570CAB">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Wong et al., 1996;Bai et al., 2024)</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lung cancer </w:t>
            </w:r>
            <w:r w:rsidRPr="00425948">
              <w:rPr>
                <w:rFonts w:cs="Times New Roman"/>
                <w:color w:val="000000" w:themeColor="text1"/>
                <w:sz w:val="18"/>
                <w:szCs w:val="18"/>
              </w:rPr>
              <w:fldChar w:fldCharType="begin">
                <w:fldData xml:space="preserve">PEVuZE5vdGU+PENpdGU+PEF1dGhvcj5XZWk8L0F1dGhvcj48WWVhcj4yMDA3PC9ZZWFyPjxSZWNO
dW0+MTMyPC9SZWNOdW0+PERpc3BsYXlUZXh0PihLaW0gZXQgYWwuLCAyMDA2O1dlaSBldCBhbC4s
IDIwMDcpPC9EaXNwbGF5VGV4dD48cmVjb3JkPjxyZWMtbnVtYmVyPjEzMjwvcmVjLW51bWJlcj48
Zm9yZWlnbi1rZXlzPjxrZXkgYXBwPSJFTiIgZGItaWQ9InhldzJwZGRzdjJhcHJkZXB0cHd4eHZl
eHhleDIyOWFhcHg1diIgdGltZXN0YW1wPSIxNzIyODk3OTgxIj4xMzI8L2tleT48L2ZvcmVpZ24t
a2V5cz48cmVmLXR5cGUgbmFtZT0iSm91cm5hbCBBcnRpY2xlIj4xNzwvcmVmLXR5cGU+PGNvbnRy
aWJ1dG9ycz48YXV0aG9ycz48YXV0aG9yPldlaSwgUC4gWS48L2F1dGhvcj48YXV0aG9yPlB1LCBI
LiBRLjwvYXV0aG9yPjxhdXRob3I+V2VpLCBYLjwvYXV0aG9yPjxhdXRob3I+TGksIEMuIEcuPC9h
dXRob3I+PGF1dGhvcj5Ob25nLCBTLjwvYXV0aG9yPjwvYXV0aG9ycz48L2NvbnRyaWJ1dG9ycz48
YXV0aC1hZGRyZXNzPkRlcGFydG1lbnQgb2YgTWljcm9iaW9sb2d5LCBZb3VqaWFuZyBNZWRpY2Fs
IENvbGxlZ2UgZm9yIE5hdGlvbmFsaXRpZXMsIEd1YW5neGkgQmFpc2UgNTMzMDAwLCBDaGluYS4g
d3B5QHltY24uZ3guY248L2F1dGgtYWRkcmVzcz48dGl0bGVzPjx0aXRsZT5BcG9wdG9zaXMtaW5k
dWNpbmcgZWZmZWN0IG9mIFNjdXRlbGxhcmlhIGJhcmJhdGEgZXh0cmFjdCBvbiBodW1hbiBsdW5n
IGNhbmNlciBTUEMtQS0xIGNlbGxzIGFuZCB0aGUgZXhwcmVzc2lvbiBvZiBhcG9wdG9zaXMgYXNz
b2NpYXRlZCBnZW5lczwvdGl0bGU+PHNlY29uZGFyeS10aXRsZT5aaG9uZyBZYW8gQ2FpPC9zZWNv
bmRhcnktdGl0bGU+PC90aXRsZXM+PHBlcmlvZGljYWw+PGZ1bGwtdGl0bGU+WmhvbmcgWWFvIENh
aTwvZnVsbC10aXRsZT48L3BlcmlvZGljYWw+PHBhZ2VzPjEyNzAtMTI3MzwvcGFnZXM+PHZvbHVt
ZT4zMDwvdm9sdW1lPjxudW1iZXI+MTA8L251bWJlcj48ZWRpdGlvbj4yMDA4LzAyLzI4PC9lZGl0
aW9uPjxrZXl3b3Jkcz48a2V5d29yZD5BbnRpbmVvcGxhc3RpYyBBZ2VudHMvKnBoYXJtYWNvbG9n
eTwva2V5d29yZD48a2V5d29yZD5BcG9wdG9zaXMvKmRydWcgZWZmZWN0cy9nZW5ldGljczwva2V5
d29yZD48a2V5d29yZD5DYXNwYXNlIDMvZ2VuZXRpY3M8L2tleXdvcmQ+PGtleXdvcmQ+Q2VsbCBM
aW5lLCBUdW1vcjwva2V5d29yZD48a2V5d29yZD5DZWxsIFByb2xpZmVyYXRpb24vZHJ1ZyBlZmZl
Y3RzPC9rZXl3b3JkPjxrZXl3b3JkPkNpc3BsYXRpbi9waGFybWFjb2xvZ3k8L2tleXdvcmQ+PGtl
eXdvcmQ+RG9zZS1SZXNwb25zZSBSZWxhdGlvbnNoaXAsIERydWc8L2tleXdvcmQ+PGtleXdvcmQ+
RHJ1Z3MsIENoaW5lc2UgSGVyYmFsLypwaGFybWFjb2xvZ3k8L2tleXdvcmQ+PGtleXdvcmQ+R2Vu
ZSBFeHByZXNzaW9uLypkcnVnIGVmZmVjdHM8L2tleXdvcmQ+PGtleXdvcmQ+SHVtYW5zPC9rZXl3
b3JkPjxrZXl3b3JkPkluIFNpdHUgTmljay1FbmQgTGFiZWxpbmc8L2tleXdvcmQ+PGtleXdvcmQ+
SW5oaWJpdG9yIG9mIEFwb3B0b3NpcyBQcm90ZWluczwva2V5d29yZD48a2V5d29yZD5MdW5nIE5l
b3BsYXNtcy9nZW5ldGljcy9wYXRob2xvZ3k8L2tleXdvcmQ+PGtleXdvcmQ+TWljcm90dWJ1bGUt
QXNzb2NpYXRlZCBQcm90ZWlucy9nZW5ldGljczwva2V5d29yZD48a2V5d29yZD5OZW9wbGFzbSBQ
cm90ZWlucy9nZW5ldGljczwva2V5d29yZD48a2V5d29yZD5QbGFudHMsIE1lZGljaW5hbC9jaGVt
aXN0cnk8L2tleXdvcmQ+PGtleXdvcmQ+Uk5BLCBNZXNzZW5nZXIvZ2VuZXRpY3MvbWV0YWJvbGlz
bTwva2V5d29yZD48a2V5d29yZD5SZXZlcnNlIFRyYW5zY3JpcHRhc2UgUG9seW1lcmFzZSBDaGFp
biBSZWFjdGlvbjwva2V5d29yZD48a2V5d29yZD5TY3V0ZWxsYXJpYS8qY2hlbWlzdHJ5PC9rZXl3
b3JkPjxrZXl3b3JkPlN1cnZpdmluPC9rZXl3b3JkPjwva2V5d29yZHM+PGRhdGVzPjx5ZWFyPjIw
MDc8L3llYXI+PHB1Yi1kYXRlcz48ZGF0ZT5PY3Q8L2RhdGU+PC9wdWItZGF0ZXM+PC9kYXRlcz48
aXNibj4xMDAxLTQ0NTQgKFByaW50KSYjeEQ7MTAwMS00NDU0PC9pc2JuPjxhY2Nlc3Npb24tbnVt
PjE4MzAwNTAxPC9hY2Nlc3Npb24tbnVtPjx1cmxzPjwvdXJscz48cmVtb3RlLWRhdGFiYXNlLXBy
b3ZpZGVyPk5MTTwvcmVtb3RlLWRhdGFiYXNlLXByb3ZpZGVyPjxsYW5ndWFnZT5jaGk8L2xhbmd1
YWdlPjwvcmVjb3JkPjwvQ2l0ZT48Q2l0ZT48QXV0aG9yPktpbTwvQXV0aG9yPjxZZWFyPjIwMDY8
L1llYXI+PFJlY051bT4xNTA8L1JlY051bT48cmVjb3JkPjxyZWMtbnVtYmVyPjE1MDwvcmVjLW51
bWJlcj48Zm9yZWlnbi1rZXlzPjxrZXkgYXBwPSJFTiIgZGItaWQ9InhldzJwZGRzdjJhcHJkZXB0
cHd4eHZleHhleDIyOWFhcHg1diIgdGltZXN0YW1wPSIxNzIyODk4NTc1Ij4xNTA8L2tleT48L2Zv
cmVpZ24ta2V5cz48cmVmLXR5cGUgbmFtZT0iSm91cm5hbCBBcnRpY2xlIj4xNzwvcmVmLXR5cGU+
PGNvbnRyaWJ1dG9ycz48YXV0aG9ycz48YXV0aG9yPktpbSwgSi4gSC48L2F1dGhvcj48YXV0aG9y
PkxlZSwgRS4gTy48L2F1dGhvcj48YXV0aG9yPkxlZSwgSC4gSi48L2F1dGhvcj48YXV0aG9yPkt1
LCBKLiBTLjwvYXV0aG9yPjxhdXRob3I+TGVlLCBNLiBILjwvYXV0aG9yPjxhdXRob3I+WWFuZywg
RC4gQy48L2F1dGhvcj48YXV0aG9yPktpbSwgUy4gSC48L2F1dGhvcj48L2F1dGhvcnM+PC9jb250
cmlidXRvcnM+PGF1dGgtYWRkcmVzcz5EZXBhcnRtZW50IG9mIE9uY29sb2d5LCBHcmFkdWF0ZSBT
Y2hvb2wgb2YgRWFzdC1XZXN0IE1lZGljYWwgU2NpZW5jZSwgS3l1bmcgSGVlIFVuaXZlcnNpdHks
IDEgU2VvY2h1bnJpLCBZb25naW4gNDQ5LTcwMSwgUmVwdWJsaWMgb2YgS29yZWEuPC9hdXRoLWFk
ZHJlc3M+PHRpdGxlcz48dGl0bGU+Q2FzcGFzZSBhY3RpdmF0aW9uIGFuZCBleHRyYWNlbGx1bGFy
IHNpZ25hbC1yZWd1bGF0ZWQga2luYXNlL0FrdCBpbmhpYml0aW9uIHdlcmUgaW52b2x2ZWQgaW4g
bHV0ZW9saW4taW5kdWNlZCBhcG9wdG9zaXMgaW4gTGV3aXMgbHVuZyBjYXJjaW5vbWEgY2VsbHM8
L3RpdGxlPjxzZWNvbmRhcnktdGl0bGU+QW5uIE4gWSBBY2FkIFNjaTwvc2Vjb25kYXJ5LXRpdGxl
PjwvdGl0bGVzPjxwZXJpb2RpY2FsPjxmdWxsLXRpdGxlPkFubiBOIFkgQWNhZCBTY2k8L2Z1bGwt
dGl0bGU+PC9wZXJpb2RpY2FsPjxwYWdlcz4xNDctNjA8L3BhZ2VzPjx2b2x1bWU+MTA5MDwvdm9s
dW1lPjxlZGl0aW9uPjIwMDcvMDMvMjc8L2VkaXRpb24+PGtleXdvcmRzPjxrZXl3b3JkPkFuaW1h
bHM8L2tleXdvcmQ+PGtleXdvcmQ+QXBvcHRvc2lzLypkcnVnIGVmZmVjdHM8L2tleXdvcmQ+PGtl
eXdvcmQ+Q2FyY2lub21hLCBMZXdpcyBMdW5nLyplbnp5bW9sb2d5L3BhdGhvbG9neTwva2V5d29y
ZD48a2V5d29yZD5DZWxsIExpbmUsIFR1bW9yPC9rZXl3b3JkPjxrZXl3b3JkPkNlbGwgUHJvbGlm
ZXJhdGlvbjwva2V5d29yZD48a2V5d29yZD5Fbnp5bWUgQWN0aXZhdGlvbjwva2V5d29yZD48a2V5
d29yZD5FeHRyYWNlbGx1bGFyIFNpZ25hbC1SZWd1bGF0ZWQgTUFQIEtpbmFzZXMvKmFudGFnb25p
c3RzICZhbXA7IGluaGliaXRvcnM8L2tleXdvcmQ+PGtleXdvcmQ+RmxvdyBDeXRvbWV0cnk8L2tl
eXdvcmQ+PGtleXdvcmQ+THV0ZW9saW4vKnBoYXJtYWNvbG9neTwva2V5d29yZD48a2V5d29yZD5N
YWxlPC9rZXl3b3JkPjxrZXl3b3JkPk1pY2U8L2tleXdvcmQ+PGtleXdvcmQ+TWljZSwgSW5icmVk
IEM1N0JMPC9rZXl3b3JkPjxrZXl3b3JkPlByb3RvLU9uY29nZW5lIFByb3RlaW5zIGMtYWt0Lyph
bnRhZ29uaXN0cyAmYW1wOyBpbmhpYml0b3JzPC9rZXl3b3JkPjwva2V5d29yZHM+PGRhdGVzPjx5
ZWFyPjIwMDY8L3llYXI+PHB1Yi1kYXRlcz48ZGF0ZT5EZWM8L2RhdGU+PC9wdWItZGF0ZXM+PC9k
YXRlcz48aXNibj4wMDc3LTg5MjMgKFByaW50KSYjeEQ7MDA3Ny04OTIzPC9pc2JuPjxhY2Nlc3Np
b24tbnVtPjE3Mzg0MjU3PC9hY2Nlc3Npb24tbnVtPjx1cmxzPjwvdXJscz48ZWxlY3Ryb25pYy1y
ZXNvdXJjZS1udW0+MTAuMTE5Ni9hbm5hbHMuMTM3OC4wMTY8L2VsZWN0cm9uaWMtcmVzb3VyY2Ut
bnVtPjxyZW1vdGUtZGF0YWJhc2UtcHJvdmlkZXI+TkxNPC9yZW1vdGUtZGF0YWJhc2UtcHJvdmlk
ZXI+PGxhbmd1YWdlPmVuZzwvbGFuZ3VhZ2U+PC9yZWNvcmQ+PC9DaXRlPjwvRW5kTm90ZT5=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XZWk8L0F1dGhvcj48WWVhcj4yMDA3PC9ZZWFyPjxSZWNO
dW0+MTMyPC9SZWNOdW0+PERpc3BsYXlUZXh0PihLaW0gZXQgYWwuLCAyMDA2O1dlaSBldCBhbC4s
IDIwMDcpPC9EaXNwbGF5VGV4dD48cmVjb3JkPjxyZWMtbnVtYmVyPjEzMjwvcmVjLW51bWJlcj48
Zm9yZWlnbi1rZXlzPjxrZXkgYXBwPSJFTiIgZGItaWQ9InhldzJwZGRzdjJhcHJkZXB0cHd4eHZl
eHhleDIyOWFhcHg1diIgdGltZXN0YW1wPSIxNzIyODk3OTgxIj4xMzI8L2tleT48L2ZvcmVpZ24t
a2V5cz48cmVmLXR5cGUgbmFtZT0iSm91cm5hbCBBcnRpY2xlIj4xNzwvcmVmLXR5cGU+PGNvbnRy
aWJ1dG9ycz48YXV0aG9ycz48YXV0aG9yPldlaSwgUC4gWS48L2F1dGhvcj48YXV0aG9yPlB1LCBI
LiBRLjwvYXV0aG9yPjxhdXRob3I+V2VpLCBYLjwvYXV0aG9yPjxhdXRob3I+TGksIEMuIEcuPC9h
dXRob3I+PGF1dGhvcj5Ob25nLCBTLjwvYXV0aG9yPjwvYXV0aG9ycz48L2NvbnRyaWJ1dG9ycz48
YXV0aC1hZGRyZXNzPkRlcGFydG1lbnQgb2YgTWljcm9iaW9sb2d5LCBZb3VqaWFuZyBNZWRpY2Fs
IENvbGxlZ2UgZm9yIE5hdGlvbmFsaXRpZXMsIEd1YW5neGkgQmFpc2UgNTMzMDAwLCBDaGluYS4g
d3B5QHltY24uZ3guY248L2F1dGgtYWRkcmVzcz48dGl0bGVzPjx0aXRsZT5BcG9wdG9zaXMtaW5k
dWNpbmcgZWZmZWN0IG9mIFNjdXRlbGxhcmlhIGJhcmJhdGEgZXh0cmFjdCBvbiBodW1hbiBsdW5n
IGNhbmNlciBTUEMtQS0xIGNlbGxzIGFuZCB0aGUgZXhwcmVzc2lvbiBvZiBhcG9wdG9zaXMgYXNz
b2NpYXRlZCBnZW5lczwvdGl0bGU+PHNlY29uZGFyeS10aXRsZT5aaG9uZyBZYW8gQ2FpPC9zZWNv
bmRhcnktdGl0bGU+PC90aXRsZXM+PHBlcmlvZGljYWw+PGZ1bGwtdGl0bGU+WmhvbmcgWWFvIENh
aTwvZnVsbC10aXRsZT48L3BlcmlvZGljYWw+PHBhZ2VzPjEyNzAtMTI3MzwvcGFnZXM+PHZvbHVt
ZT4zMDwvdm9sdW1lPjxudW1iZXI+MTA8L251bWJlcj48ZWRpdGlvbj4yMDA4LzAyLzI4PC9lZGl0
aW9uPjxrZXl3b3Jkcz48a2V5d29yZD5BbnRpbmVvcGxhc3RpYyBBZ2VudHMvKnBoYXJtYWNvbG9n
eTwva2V5d29yZD48a2V5d29yZD5BcG9wdG9zaXMvKmRydWcgZWZmZWN0cy9nZW5ldGljczwva2V5
d29yZD48a2V5d29yZD5DYXNwYXNlIDMvZ2VuZXRpY3M8L2tleXdvcmQ+PGtleXdvcmQ+Q2VsbCBM
aW5lLCBUdW1vcjwva2V5d29yZD48a2V5d29yZD5DZWxsIFByb2xpZmVyYXRpb24vZHJ1ZyBlZmZl
Y3RzPC9rZXl3b3JkPjxrZXl3b3JkPkNpc3BsYXRpbi9waGFybWFjb2xvZ3k8L2tleXdvcmQ+PGtl
eXdvcmQ+RG9zZS1SZXNwb25zZSBSZWxhdGlvbnNoaXAsIERydWc8L2tleXdvcmQ+PGtleXdvcmQ+
RHJ1Z3MsIENoaW5lc2UgSGVyYmFsLypwaGFybWFjb2xvZ3k8L2tleXdvcmQ+PGtleXdvcmQ+R2Vu
ZSBFeHByZXNzaW9uLypkcnVnIGVmZmVjdHM8L2tleXdvcmQ+PGtleXdvcmQ+SHVtYW5zPC9rZXl3
b3JkPjxrZXl3b3JkPkluIFNpdHUgTmljay1FbmQgTGFiZWxpbmc8L2tleXdvcmQ+PGtleXdvcmQ+
SW5oaWJpdG9yIG9mIEFwb3B0b3NpcyBQcm90ZWluczwva2V5d29yZD48a2V5d29yZD5MdW5nIE5l
b3BsYXNtcy9nZW5ldGljcy9wYXRob2xvZ3k8L2tleXdvcmQ+PGtleXdvcmQ+TWljcm90dWJ1bGUt
QXNzb2NpYXRlZCBQcm90ZWlucy9nZW5ldGljczwva2V5d29yZD48a2V5d29yZD5OZW9wbGFzbSBQ
cm90ZWlucy9nZW5ldGljczwva2V5d29yZD48a2V5d29yZD5QbGFudHMsIE1lZGljaW5hbC9jaGVt
aXN0cnk8L2tleXdvcmQ+PGtleXdvcmQ+Uk5BLCBNZXNzZW5nZXIvZ2VuZXRpY3MvbWV0YWJvbGlz
bTwva2V5d29yZD48a2V5d29yZD5SZXZlcnNlIFRyYW5zY3JpcHRhc2UgUG9seW1lcmFzZSBDaGFp
biBSZWFjdGlvbjwva2V5d29yZD48a2V5d29yZD5TY3V0ZWxsYXJpYS8qY2hlbWlzdHJ5PC9rZXl3
b3JkPjxrZXl3b3JkPlN1cnZpdmluPC9rZXl3b3JkPjwva2V5d29yZHM+PGRhdGVzPjx5ZWFyPjIw
MDc8L3llYXI+PHB1Yi1kYXRlcz48ZGF0ZT5PY3Q8L2RhdGU+PC9wdWItZGF0ZXM+PC9kYXRlcz48
aXNibj4xMDAxLTQ0NTQgKFByaW50KSYjeEQ7MTAwMS00NDU0PC9pc2JuPjxhY2Nlc3Npb24tbnVt
PjE4MzAwNTAxPC9hY2Nlc3Npb24tbnVtPjx1cmxzPjwvdXJscz48cmVtb3RlLWRhdGFiYXNlLXBy
b3ZpZGVyPk5MTTwvcmVtb3RlLWRhdGFiYXNlLXByb3ZpZGVyPjxsYW5ndWFnZT5jaGk8L2xhbmd1
YWdlPjwvcmVjb3JkPjwvQ2l0ZT48Q2l0ZT48QXV0aG9yPktpbTwvQXV0aG9yPjxZZWFyPjIwMDY8
L1llYXI+PFJlY051bT4xNTA8L1JlY051bT48cmVjb3JkPjxyZWMtbnVtYmVyPjE1MDwvcmVjLW51
bWJlcj48Zm9yZWlnbi1rZXlzPjxrZXkgYXBwPSJFTiIgZGItaWQ9InhldzJwZGRzdjJhcHJkZXB0
cHd4eHZleHhleDIyOWFhcHg1diIgdGltZXN0YW1wPSIxNzIyODk4NTc1Ij4xNTA8L2tleT48L2Zv
cmVpZ24ta2V5cz48cmVmLXR5cGUgbmFtZT0iSm91cm5hbCBBcnRpY2xlIj4xNzwvcmVmLXR5cGU+
PGNvbnRyaWJ1dG9ycz48YXV0aG9ycz48YXV0aG9yPktpbSwgSi4gSC48L2F1dGhvcj48YXV0aG9y
PkxlZSwgRS4gTy48L2F1dGhvcj48YXV0aG9yPkxlZSwgSC4gSi48L2F1dGhvcj48YXV0aG9yPkt1
LCBKLiBTLjwvYXV0aG9yPjxhdXRob3I+TGVlLCBNLiBILjwvYXV0aG9yPjxhdXRob3I+WWFuZywg
RC4gQy48L2F1dGhvcj48YXV0aG9yPktpbSwgUy4gSC48L2F1dGhvcj48L2F1dGhvcnM+PC9jb250
cmlidXRvcnM+PGF1dGgtYWRkcmVzcz5EZXBhcnRtZW50IG9mIE9uY29sb2d5LCBHcmFkdWF0ZSBT
Y2hvb2wgb2YgRWFzdC1XZXN0IE1lZGljYWwgU2NpZW5jZSwgS3l1bmcgSGVlIFVuaXZlcnNpdHks
IDEgU2VvY2h1bnJpLCBZb25naW4gNDQ5LTcwMSwgUmVwdWJsaWMgb2YgS29yZWEuPC9hdXRoLWFk
ZHJlc3M+PHRpdGxlcz48dGl0bGU+Q2FzcGFzZSBhY3RpdmF0aW9uIGFuZCBleHRyYWNlbGx1bGFy
IHNpZ25hbC1yZWd1bGF0ZWQga2luYXNlL0FrdCBpbmhpYml0aW9uIHdlcmUgaW52b2x2ZWQgaW4g
bHV0ZW9saW4taW5kdWNlZCBhcG9wdG9zaXMgaW4gTGV3aXMgbHVuZyBjYXJjaW5vbWEgY2VsbHM8
L3RpdGxlPjxzZWNvbmRhcnktdGl0bGU+QW5uIE4gWSBBY2FkIFNjaTwvc2Vjb25kYXJ5LXRpdGxl
PjwvdGl0bGVzPjxwZXJpb2RpY2FsPjxmdWxsLXRpdGxlPkFubiBOIFkgQWNhZCBTY2k8L2Z1bGwt
dGl0bGU+PC9wZXJpb2RpY2FsPjxwYWdlcz4xNDctNjA8L3BhZ2VzPjx2b2x1bWU+MTA5MDwvdm9s
dW1lPjxlZGl0aW9uPjIwMDcvMDMvMjc8L2VkaXRpb24+PGtleXdvcmRzPjxrZXl3b3JkPkFuaW1h
bHM8L2tleXdvcmQ+PGtleXdvcmQ+QXBvcHRvc2lzLypkcnVnIGVmZmVjdHM8L2tleXdvcmQ+PGtl
eXdvcmQ+Q2FyY2lub21hLCBMZXdpcyBMdW5nLyplbnp5bW9sb2d5L3BhdGhvbG9neTwva2V5d29y
ZD48a2V5d29yZD5DZWxsIExpbmUsIFR1bW9yPC9rZXl3b3JkPjxrZXl3b3JkPkNlbGwgUHJvbGlm
ZXJhdGlvbjwva2V5d29yZD48a2V5d29yZD5Fbnp5bWUgQWN0aXZhdGlvbjwva2V5d29yZD48a2V5
d29yZD5FeHRyYWNlbGx1bGFyIFNpZ25hbC1SZWd1bGF0ZWQgTUFQIEtpbmFzZXMvKmFudGFnb25p
c3RzICZhbXA7IGluaGliaXRvcnM8L2tleXdvcmQ+PGtleXdvcmQ+RmxvdyBDeXRvbWV0cnk8L2tl
eXdvcmQ+PGtleXdvcmQ+THV0ZW9saW4vKnBoYXJtYWNvbG9neTwva2V5d29yZD48a2V5d29yZD5N
YWxlPC9rZXl3b3JkPjxrZXl3b3JkPk1pY2U8L2tleXdvcmQ+PGtleXdvcmQ+TWljZSwgSW5icmVk
IEM1N0JMPC9rZXl3b3JkPjxrZXl3b3JkPlByb3RvLU9uY29nZW5lIFByb3RlaW5zIGMtYWt0Lyph
bnRhZ29uaXN0cyAmYW1wOyBpbmhpYml0b3JzPC9rZXl3b3JkPjwva2V5d29yZHM+PGRhdGVzPjx5
ZWFyPjIwMDY8L3llYXI+PHB1Yi1kYXRlcz48ZGF0ZT5EZWM8L2RhdGU+PC9wdWItZGF0ZXM+PC9k
YXRlcz48aXNibj4wMDc3LTg5MjMgKFByaW50KSYjeEQ7MDA3Ny04OTIzPC9pc2JuPjxhY2Nlc3Np
b24tbnVtPjE3Mzg0MjU3PC9hY2Nlc3Npb24tbnVtPjx1cmxzPjwvdXJscz48ZWxlY3Ryb25pYy1y
ZXNvdXJjZS1udW0+MTAuMTE5Ni9hbm5hbHMuMTM3OC4wMTY8L2VsZWN0cm9uaWMtcmVzb3VyY2Ut
bnVtPjxyZW1vdGUtZGF0YWJhc2UtcHJvdmlkZXI+TkxNPC9yZW1vdGUtZGF0YWJhc2UtcHJvdmlk
ZXI+PGxhbmd1YWdlPmVuZzwvbGFuZ3VhZ2U+PC9yZWNvcmQ+PC9DaXRlPjwvRW5kTm90ZT5=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Kim et al., 2006;Wei et al., 2007)</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pancreatic cancer </w:t>
            </w:r>
            <w:r w:rsidRPr="00425948">
              <w:rPr>
                <w:rFonts w:cs="Times New Roman"/>
                <w:color w:val="000000" w:themeColor="text1"/>
                <w:sz w:val="18"/>
                <w:szCs w:val="18"/>
              </w:rPr>
              <w:fldChar w:fldCharType="begin">
                <w:fldData xml:space="preserve">PEVuZE5vdGU+PENpdGU+PEF1dGhvcj5XYW5nPC9BdXRob3I+PFllYXI+MjAxOTwvWWVhcj48UmVj
TnVtPjk2PC9SZWNOdW0+PERpc3BsYXlUZXh0PihXYW5nIGV0IGFsLiwgMjAxOWIpPC9EaXNwbGF5
VGV4dD48cmVjb3JkPjxyZWMtbnVtYmVyPjk2PC9yZWMtbnVtYmVyPjxmb3JlaWduLWtleXM+PGtl
eSBhcHA9IkVOIiBkYi1pZD0ieGV3MnBkZHN2MmFwcmRlcHRwd3h4dmV4eGV4MjI5YWFweDV2IiB0
aW1lc3RhbXA9IjE3MjI4OTYzODgiPjk2PC9rZXk+PC9mb3JlaWduLWtleXM+PHJlZi10eXBlIG5h
bWU9IkpvdXJuYWwgQXJ0aWNsZSI+MTc8L3JlZi10eXBlPjxjb250cmlidXRvcnM+PGF1dGhvcnM+
PGF1dGhvcj5XYW5nLCBMLjwvYXV0aG9yPjxhdXRob3I+WHUsIEouPC9hdXRob3I+PGF1dGhvcj5Z
YW4sIFkuPC9hdXRob3I+PGF1dGhvcj5MaXUsIEguPC9hdXRob3I+PGF1dGhvcj5LYXJ1bmFrYXJh
biwgVC48L2F1dGhvcj48YXV0aG9yPkxpLCBGLjwvYXV0aG9yPjwvYXV0aG9ycz48L2NvbnRyaWJ1
dG9ycz48YXV0aC1hZGRyZXNzPmEgRGVwYXJ0bWVudCBvZiBHZW5lcmFsIFN1cmdlcnkgLCBRaWx1
IEhvc3BpdGFsIG9mIFNoYW5kb25nIFVuaXZlcnNpdHkgLCBKaW5hbiAsIFNoYW5kb25nIFByb3Zp
bmNlICwgQ2hpbmEuJiN4RDtiIERlcGFydG1lbnQgb2YgVWx0cmFzb3VuZCBhbmQgUmFkaW9sb2d5
ICwgU2hhbmRvbmcgUHJvdmluY2lhbCBIb3NwaXRhbCBBZmZpbGlhdGVkIHRvIFNoYW5kb25nIFVu
aXZlcnNpdHkgLCBKaW5hbiAsIFNoYW5kb25nIFByb3ZpbmNlICwgQ2hpbmEuJiN4RDtjIENlbnRy
ZSBGb3IgRHJ1ZyBSZXNlYXJjaCAsIFVuaXZlcnNpdGkgU2FpbnMgTWFsYXlzaWEgLCBQdWxhdSBQ
aW5hbmcgLCBNYWxheXNpYS48L2F1dGgtYWRkcmVzcz48dGl0bGVzPjx0aXRsZT5HcmVlbiBzeW50
aGVzaXMgb2YgZ29sZCBuYW5vcGFydGljbGVzIGZyb20gU2N1dGVsbGFyaWEgYmFyYmF0YSBhbmQg
aXRzIGFudGljYW5jZXIgYWN0aXZpdHkgaW4gcGFuY3JlYXRpYyBjYW5jZXIgY2VsbCAoUEFOQy0x
KTwvdGl0bGU+PHNlY29uZGFyeS10aXRsZT5BcnRpZiBDZWxscyBOYW5vbWVkIEJpb3RlY2hub2w8
L3NlY29uZGFyeS10aXRsZT48L3RpdGxlcz48cGVyaW9kaWNhbD48ZnVsbC10aXRsZT5BcnRpZiBD
ZWxscyBOYW5vbWVkIEJpb3RlY2hub2w8L2Z1bGwtdGl0bGU+PC9wZXJpb2RpY2FsPjxwYWdlcz4x
NjE3LTE2Mjc8L3BhZ2VzPjx2b2x1bWU+NDc8L3ZvbHVtZT48bnVtYmVyPjE8L251bWJlcj48ZWRp
dGlvbj4yMDE5LzA0LzI1PC9lZGl0aW9uPjxrZXl3b3Jkcz48a2V5d29yZD5BbnRpbmVvcGxhc3Rp
YyBBZ2VudHMvY2hlbWljYWwgc3ludGhlc2lzL2NoZW1pc3RyeS9waGFybWFjb2xvZ3k8L2tleXdv
cmQ+PGtleXdvcmQ+QXBvcHRvc2lzL2RydWcgZWZmZWN0czwva2V5d29yZD48a2V5d29yZD5DZWxs
IExpbmUsIFR1bW9yPC9rZXl3b3JkPjxrZXl3b3JkPkNoZW1pc3RyeSBUZWNobmlxdWVzLCBTeW50
aGV0aWM8L2tleXdvcmQ+PGtleXdvcmQ+R2VuZSBFeHByZXNzaW9uIFJlZ3VsYXRpb24sIE5lb3Bs
YXN0aWMvZHJ1ZyBlZmZlY3RzPC9rZXl3b3JkPjxrZXl3b3JkPkdvbGQvKmNoZW1pc3RyeS8qcGhh
cm1hY29sb2d5PC9rZXl3b3JkPjxrZXl3b3JkPkdyZWVuIENoZW1pc3RyeSBUZWNobm9sb2d5PC9r
ZXl3b3JkPjxrZXl3b3JkPkh1bWFuczwva2V5d29yZD48a2V5d29yZD4qTWV0YWwgTmFub3BhcnRp
Y2xlczwva2V5d29yZD48a2V5d29yZD5OYW5vdGVjaG5vbG9neTwva2V5d29yZD48a2V5d29yZD5Q
YW5jcmVhdGljIE5lb3BsYXNtcy8qcGF0aG9sb2d5PC9rZXl3b3JkPjxrZXl3b3JkPlBhcnRpY2xl
IFNpemU8L2tleXdvcmQ+PGtleXdvcmQ+UGxhbnQgRXh0cmFjdHMvKmNoZW1pc3RyeTwva2V5d29y
ZD48a2V5d29yZD5SZWFjdGl2ZSBPeHlnZW4gU3BlY2llcy9tZXRhYm9saXNtPC9rZXl3b3JkPjxr
ZXl3b3JkPlNjdXRlbGxhcmlhLypjaGVtaXN0cnk8L2tleXdvcmQ+PGtleXdvcmQ+TVRUIGN5dG90
b3hpY2l0eSBhc3NheTwva2V5d29yZD48a2V5d29yZD5SVC1QQ1IgYW5kIHdlc3Rlcm4gYmxvdHRp
bmc8L2tleXdvcmQ+PGtleXdvcmQ+YXBvcHRvc2lzPC9rZXl3b3JkPjxrZXl3b3JkPmdvbGQgbmFu
b3BhcnRpY2xlczwva2V5d29yZD48a2V5d29yZD5wYW5jcmVhdGljIGNhbmNlcjwva2V5d29yZD48
L2tleXdvcmRzPjxkYXRlcz48eWVhcj4yMDE5PC95ZWFyPjxwdWItZGF0ZXM+PGRhdGU+RGVjPC9k
YXRlPjwvcHViLWRhdGVzPjwvZGF0ZXM+PGlzYm4+MjE2OS0xNDAxPC9pc2JuPjxhY2Nlc3Npb24t
bnVtPjMxMDE0MTM0PC9hY2Nlc3Npb24tbnVtPjx1cmxzPjwvdXJscz48ZWxlY3Ryb25pYy1yZXNv
dXJjZS1udW0+MTAuMTA4MC8yMTY5MTQwMS4yMDE5LjE1OTQ4NjI8L2VsZWN0cm9uaWMtcmVzb3Vy
Y2UtbnVtPjxyZW1vdGUtZGF0YWJhc2UtcHJvdmlkZXI+TkxNPC9yZW1vdGUtZGF0YWJhc2UtcHJv
dmlkZXI+PGxhbmd1YWdlPmVuZzwvbGFuZ3VhZ2U+PC9yZWNvcmQ+PC9DaXRlPjwvRW5kTm90ZT4A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XYW5nPC9BdXRob3I+PFllYXI+MjAxOTwvWWVhcj48UmVj
TnVtPjk2PC9SZWNOdW0+PERpc3BsYXlUZXh0PihXYW5nIGV0IGFsLiwgMjAxOWIpPC9EaXNwbGF5
VGV4dD48cmVjb3JkPjxyZWMtbnVtYmVyPjk2PC9yZWMtbnVtYmVyPjxmb3JlaWduLWtleXM+PGtl
eSBhcHA9IkVOIiBkYi1pZD0ieGV3MnBkZHN2MmFwcmRlcHRwd3h4dmV4eGV4MjI5YWFweDV2IiB0
aW1lc3RhbXA9IjE3MjI4OTYzODgiPjk2PC9rZXk+PC9mb3JlaWduLWtleXM+PHJlZi10eXBlIG5h
bWU9IkpvdXJuYWwgQXJ0aWNsZSI+MTc8L3JlZi10eXBlPjxjb250cmlidXRvcnM+PGF1dGhvcnM+
PGF1dGhvcj5XYW5nLCBMLjwvYXV0aG9yPjxhdXRob3I+WHUsIEouPC9hdXRob3I+PGF1dGhvcj5Z
YW4sIFkuPC9hdXRob3I+PGF1dGhvcj5MaXUsIEguPC9hdXRob3I+PGF1dGhvcj5LYXJ1bmFrYXJh
biwgVC48L2F1dGhvcj48YXV0aG9yPkxpLCBGLjwvYXV0aG9yPjwvYXV0aG9ycz48L2NvbnRyaWJ1
dG9ycz48YXV0aC1hZGRyZXNzPmEgRGVwYXJ0bWVudCBvZiBHZW5lcmFsIFN1cmdlcnkgLCBRaWx1
IEhvc3BpdGFsIG9mIFNoYW5kb25nIFVuaXZlcnNpdHkgLCBKaW5hbiAsIFNoYW5kb25nIFByb3Zp
bmNlICwgQ2hpbmEuJiN4RDtiIERlcGFydG1lbnQgb2YgVWx0cmFzb3VuZCBhbmQgUmFkaW9sb2d5
ICwgU2hhbmRvbmcgUHJvdmluY2lhbCBIb3NwaXRhbCBBZmZpbGlhdGVkIHRvIFNoYW5kb25nIFVu
aXZlcnNpdHkgLCBKaW5hbiAsIFNoYW5kb25nIFByb3ZpbmNlICwgQ2hpbmEuJiN4RDtjIENlbnRy
ZSBGb3IgRHJ1ZyBSZXNlYXJjaCAsIFVuaXZlcnNpdGkgU2FpbnMgTWFsYXlzaWEgLCBQdWxhdSBQ
aW5hbmcgLCBNYWxheXNpYS48L2F1dGgtYWRkcmVzcz48dGl0bGVzPjx0aXRsZT5HcmVlbiBzeW50
aGVzaXMgb2YgZ29sZCBuYW5vcGFydGljbGVzIGZyb20gU2N1dGVsbGFyaWEgYmFyYmF0YSBhbmQg
aXRzIGFudGljYW5jZXIgYWN0aXZpdHkgaW4gcGFuY3JlYXRpYyBjYW5jZXIgY2VsbCAoUEFOQy0x
KTwvdGl0bGU+PHNlY29uZGFyeS10aXRsZT5BcnRpZiBDZWxscyBOYW5vbWVkIEJpb3RlY2hub2w8
L3NlY29uZGFyeS10aXRsZT48L3RpdGxlcz48cGVyaW9kaWNhbD48ZnVsbC10aXRsZT5BcnRpZiBD
ZWxscyBOYW5vbWVkIEJpb3RlY2hub2w8L2Z1bGwtdGl0bGU+PC9wZXJpb2RpY2FsPjxwYWdlcz4x
NjE3LTE2Mjc8L3BhZ2VzPjx2b2x1bWU+NDc8L3ZvbHVtZT48bnVtYmVyPjE8L251bWJlcj48ZWRp
dGlvbj4yMDE5LzA0LzI1PC9lZGl0aW9uPjxrZXl3b3Jkcz48a2V5d29yZD5BbnRpbmVvcGxhc3Rp
YyBBZ2VudHMvY2hlbWljYWwgc3ludGhlc2lzL2NoZW1pc3RyeS9waGFybWFjb2xvZ3k8L2tleXdv
cmQ+PGtleXdvcmQ+QXBvcHRvc2lzL2RydWcgZWZmZWN0czwva2V5d29yZD48a2V5d29yZD5DZWxs
IExpbmUsIFR1bW9yPC9rZXl3b3JkPjxrZXl3b3JkPkNoZW1pc3RyeSBUZWNobmlxdWVzLCBTeW50
aGV0aWM8L2tleXdvcmQ+PGtleXdvcmQ+R2VuZSBFeHByZXNzaW9uIFJlZ3VsYXRpb24sIE5lb3Bs
YXN0aWMvZHJ1ZyBlZmZlY3RzPC9rZXl3b3JkPjxrZXl3b3JkPkdvbGQvKmNoZW1pc3RyeS8qcGhh
cm1hY29sb2d5PC9rZXl3b3JkPjxrZXl3b3JkPkdyZWVuIENoZW1pc3RyeSBUZWNobm9sb2d5PC9r
ZXl3b3JkPjxrZXl3b3JkPkh1bWFuczwva2V5d29yZD48a2V5d29yZD4qTWV0YWwgTmFub3BhcnRp
Y2xlczwva2V5d29yZD48a2V5d29yZD5OYW5vdGVjaG5vbG9neTwva2V5d29yZD48a2V5d29yZD5Q
YW5jcmVhdGljIE5lb3BsYXNtcy8qcGF0aG9sb2d5PC9rZXl3b3JkPjxrZXl3b3JkPlBhcnRpY2xl
IFNpemU8L2tleXdvcmQ+PGtleXdvcmQ+UGxhbnQgRXh0cmFjdHMvKmNoZW1pc3RyeTwva2V5d29y
ZD48a2V5d29yZD5SZWFjdGl2ZSBPeHlnZW4gU3BlY2llcy9tZXRhYm9saXNtPC9rZXl3b3JkPjxr
ZXl3b3JkPlNjdXRlbGxhcmlhLypjaGVtaXN0cnk8L2tleXdvcmQ+PGtleXdvcmQ+TVRUIGN5dG90
b3hpY2l0eSBhc3NheTwva2V5d29yZD48a2V5d29yZD5SVC1QQ1IgYW5kIHdlc3Rlcm4gYmxvdHRp
bmc8L2tleXdvcmQ+PGtleXdvcmQ+YXBvcHRvc2lzPC9rZXl3b3JkPjxrZXl3b3JkPmdvbGQgbmFu
b3BhcnRpY2xlczwva2V5d29yZD48a2V5d29yZD5wYW5jcmVhdGljIGNhbmNlcjwva2V5d29yZD48
L2tleXdvcmRzPjxkYXRlcz48eWVhcj4yMDE5PC95ZWFyPjxwdWItZGF0ZXM+PGRhdGU+RGVjPC9k
YXRlPjwvcHViLWRhdGVzPjwvZGF0ZXM+PGlzYm4+MjE2OS0xNDAxPC9pc2JuPjxhY2Nlc3Npb24t
bnVtPjMxMDE0MTM0PC9hY2Nlc3Npb24tbnVtPjx1cmxzPjwvdXJscz48ZWxlY3Ryb25pYy1yZXNv
dXJjZS1udW0+MTAuMTA4MC8yMTY5MTQwMS4yMDE5LjE1OTQ4NjI8L2VsZWN0cm9uaWMtcmVzb3Vy
Y2UtbnVtPjxyZW1vdGUtZGF0YWJhc2UtcHJvdmlkZXI+TkxNPC9yZW1vdGUtZGF0YWJhc2UtcHJv
dmlkZXI+PGxhbmd1YWdlPmVuZzwvbGFuZ3VhZ2U+PC9yZWNvcmQ+PC9DaXRlPjwvRW5kTm90ZT4A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Wang et al., 2019b)</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skin cancer </w:t>
            </w:r>
            <w:r w:rsidRPr="00425948">
              <w:rPr>
                <w:rFonts w:cs="Times New Roman"/>
                <w:color w:val="000000" w:themeColor="text1"/>
                <w:sz w:val="18"/>
                <w:szCs w:val="18"/>
              </w:rPr>
              <w:fldChar w:fldCharType="begin">
                <w:fldData xml:space="preserve">PEVuZE5vdGU+PENpdGU+PEF1dGhvcj5TdWg8L0F1dGhvcj48WWVhcj4yMDA3PC9ZZWFyPjxSZWNO
dW0+MTAzPC9SZWNOdW0+PERpc3BsYXlUZXh0PihTdWggZXQgYWwuLCAyMDA3KTwvRGlzcGxheVRl
eHQ+PHJlY29yZD48cmVjLW51bWJlcj4xMDM8L3JlYy1udW1iZXI+PGZvcmVpZ24ta2V5cz48a2V5
IGFwcD0iRU4iIGRiLWlkPSJ4ZXcycGRkc3YyYXByZGVwdHB3eHh2ZXh4ZXgyMjlhYXB4NXYiIHRp
bWVzdGFtcD0iMTcyMjg5NjgzMiI+MTAzPC9rZXk+PC9mb3JlaWduLWtleXM+PHJlZi10eXBlIG5h
bWU9IkpvdXJuYWwgQXJ0aWNsZSI+MTc8L3JlZi10eXBlPjxjb250cmlidXRvcnM+PGF1dGhvcnM+
PGF1dGhvcj5TdWgsIFMuIEouPC9hdXRob3I+PGF1dGhvcj5Zb29uLCBKLiBXLjwvYXV0aG9yPjxh
dXRob3I+TGVlLCBULiBLLjwvYXV0aG9yPjxhdXRob3I+SmluLCBVLiBILjwvYXV0aG9yPjxhdXRo
b3I+S2ltLCBTLiBMLjwvYXV0aG9yPjxhdXRob3I+S2ltLCBNLiBTLjwvYXV0aG9yPjxhdXRob3I+
S3dvbiwgRC4gWS48L2F1dGhvcj48YXV0aG9yPkxlZSwgWS4gQy48L2F1dGhvcj48YXV0aG9yPktp
bSwgQy4gSC48L2F1dGhvcj48L2F1dGhvcnM+PC9jb250cmlidXRvcnM+PGF1dGgtYWRkcmVzcz5E
ZXBhcnRtZW50IG9mIEJpb2xvZ2ljYWwgU2NpZW5jZXMsIFN1bmdreXVua3dhbiBVbml2ZXJzaXR5
LCBDaHVuY2h1bi1Eb25nIDMwMCwgU3V3b24gQ2l0eSwgS3l1bmdnaS1EbyA0NDAtNzQ2LCBLb3Jl
YS48L2F1dGgtYWRkcmVzcz48dGl0bGVzPjx0aXRsZT5DaGVtb3ByZXZlbnRpb24gb2YgU2N1dGVs
bGFyaWEgYmFyZGF0YSBvbiBodW1hbiBjYW5jZXIgY2VsbHMgYW5kIHR1bW9yaWdlbmVzaXMgaW4g
c2tpbiBjYW5jZXI8L3RpdGxlPjxzZWNvbmRhcnktdGl0bGU+UGh5dG90aGVyIFJlczwvc2Vjb25k
YXJ5LXRpdGxlPjwvdGl0bGVzPjxwZXJpb2RpY2FsPjxmdWxsLXRpdGxlPlBoeXRvdGhlciBSZXM8
L2Z1bGwtdGl0bGU+PC9wZXJpb2RpY2FsPjxwYWdlcz4xMzUtNDE8L3BhZ2VzPjx2b2x1bWU+MjE8
L3ZvbHVtZT48bnVtYmVyPjI8L251bWJlcj48ZWRpdGlvbj4yMDA2LzExLzI4PC9lZGl0aW9uPjxr
ZXl3b3Jkcz48a2V5d29yZD5BbmltYWxzPC9rZXl3b3JkPjxrZXl3b3JkPkFudGktSW5mbGFtbWF0
b3J5IEFnZW50cy9waGFybWFjb2xvZ3k8L2tleXdvcmQ+PGtleXdvcmQ+QW50aWNhcmNpbm9nZW5p
YyBBZ2VudHMvcGhhcm1hY29sb2d5Lyp0aGVyYXBldXRpYyB1c2U8L2tleXdvcmQ+PGtleXdvcmQ+
QW50aW11dGFnZW5pYyBBZ2VudHMvcGhhcm1hY29sb2d5PC9rZXl3b3JkPjxrZXl3b3JkPkNlbGwg
TGluZSwgVHVtb3I8L2tleXdvcmQ+PGtleXdvcmQ+Q2VsbCBQcm9saWZlcmF0aW9uL2RydWcgZWZm
ZWN0czwva2V5d29yZD48a2V5d29yZD5DZWxsIFN1cnZpdmFsL2RydWcgZWZmZWN0czwva2V5d29y
ZD48a2V5d29yZD5DeWNsb294eWdlbmFzZSAyL21ldGFib2xpc208L2tleXdvcmQ+PGtleXdvcmQ+
Q3ljbG9veHlnZW5hc2UgMiBJbmhpYml0b3JzL3BoYXJtYWNvbG9neTwva2V5d29yZD48a2V5d29y
ZD5EaXNlYXNlIE1vZGVscywgQW5pbWFsPC9rZXl3b3JkPjxrZXl3b3JkPkRydWdzLCBDaGluZXNl
IEhlcmJhbC9waGFybWFjb2xvZ3kvKnRoZXJhcGV1dGljIHVzZTwva2V5d29yZD48a2V5d29yZD5G
ZW1hbGU8L2tleXdvcmQ+PGtleXdvcmQ+SGVMYSBDZWxsczwva2V5d29yZD48a2V5d29yZD5IdW1h
bnM8L2tleXdvcmQ+PGtleXdvcmQ+TWFtbWFyeSBOZW9wbGFzbXMsIEFuaW1hbC9wcmV2ZW50aW9u
ICZhbXA7IGNvbnRyb2w8L2tleXdvcmQ+PGtleXdvcmQ+TWljZTwva2V5d29yZD48a2V5d29yZD5S
YXRzPC9rZXl3b3JkPjxrZXl3b3JkPlNjdXRlbGxhcmlhLypjaGVtaXN0cnk8L2tleXdvcmQ+PGtl
eXdvcmQ+U2tpbiBOZW9wbGFzbXMvKnByZXZlbnRpb24gJmFtcDsgY29udHJvbDwva2V5d29yZD48
a2V5d29yZD5VdGVyaW5lIE5lb3BsYXNtcy8qZHJ1ZyB0aGVyYXB5PC9rZXl3b3JkPjwva2V5d29y
ZHM+PGRhdGVzPjx5ZWFyPjIwMDc8L3llYXI+PHB1Yi1kYXRlcz48ZGF0ZT5GZWI8L2RhdGU+PC9w
dWItZGF0ZXM+PC9kYXRlcz48aXNibj4wOTUxLTQxOFggKFByaW50KSYjeEQ7MDk1MS00MTh4PC9p
c2JuPjxhY2Nlc3Npb24tbnVtPjE3MTI4NDM4PC9hY2Nlc3Npb24tbnVtPjx1cmxzPjwvdXJscz48
ZWxlY3Ryb25pYy1yZXNvdXJjZS1udW0+MTAuMTAwMi9wdHIuMjAxMDwvZWxlY3Ryb25pYy1yZXNv
dXJjZS1udW0+PHJlbW90ZS1kYXRhYmFzZS1wcm92aWRlcj5OTE08L3JlbW90ZS1kYXRhYmFzZS1w
cm92aWRlcj48bGFuZ3VhZ2U+ZW5nPC9sYW5ndWFnZT48L3JlY29yZD48L0NpdGU+PC9FbmROb3Rl
Pn==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TdWg8L0F1dGhvcj48WWVhcj4yMDA3PC9ZZWFyPjxSZWNO
dW0+MTAzPC9SZWNOdW0+PERpc3BsYXlUZXh0PihTdWggZXQgYWwuLCAyMDA3KTwvRGlzcGxheVRl
eHQ+PHJlY29yZD48cmVjLW51bWJlcj4xMDM8L3JlYy1udW1iZXI+PGZvcmVpZ24ta2V5cz48a2V5
IGFwcD0iRU4iIGRiLWlkPSJ4ZXcycGRkc3YyYXByZGVwdHB3eHh2ZXh4ZXgyMjlhYXB4NXYiIHRp
bWVzdGFtcD0iMTcyMjg5NjgzMiI+MTAzPC9rZXk+PC9mb3JlaWduLWtleXM+PHJlZi10eXBlIG5h
bWU9IkpvdXJuYWwgQXJ0aWNsZSI+MTc8L3JlZi10eXBlPjxjb250cmlidXRvcnM+PGF1dGhvcnM+
PGF1dGhvcj5TdWgsIFMuIEouPC9hdXRob3I+PGF1dGhvcj5Zb29uLCBKLiBXLjwvYXV0aG9yPjxh
dXRob3I+TGVlLCBULiBLLjwvYXV0aG9yPjxhdXRob3I+SmluLCBVLiBILjwvYXV0aG9yPjxhdXRo
b3I+S2ltLCBTLiBMLjwvYXV0aG9yPjxhdXRob3I+S2ltLCBNLiBTLjwvYXV0aG9yPjxhdXRob3I+
S3dvbiwgRC4gWS48L2F1dGhvcj48YXV0aG9yPkxlZSwgWS4gQy48L2F1dGhvcj48YXV0aG9yPktp
bSwgQy4gSC48L2F1dGhvcj48L2F1dGhvcnM+PC9jb250cmlidXRvcnM+PGF1dGgtYWRkcmVzcz5E
ZXBhcnRtZW50IG9mIEJpb2xvZ2ljYWwgU2NpZW5jZXMsIFN1bmdreXVua3dhbiBVbml2ZXJzaXR5
LCBDaHVuY2h1bi1Eb25nIDMwMCwgU3V3b24gQ2l0eSwgS3l1bmdnaS1EbyA0NDAtNzQ2LCBLb3Jl
YS48L2F1dGgtYWRkcmVzcz48dGl0bGVzPjx0aXRsZT5DaGVtb3ByZXZlbnRpb24gb2YgU2N1dGVs
bGFyaWEgYmFyZGF0YSBvbiBodW1hbiBjYW5jZXIgY2VsbHMgYW5kIHR1bW9yaWdlbmVzaXMgaW4g
c2tpbiBjYW5jZXI8L3RpdGxlPjxzZWNvbmRhcnktdGl0bGU+UGh5dG90aGVyIFJlczwvc2Vjb25k
YXJ5LXRpdGxlPjwvdGl0bGVzPjxwZXJpb2RpY2FsPjxmdWxsLXRpdGxlPlBoeXRvdGhlciBSZXM8
L2Z1bGwtdGl0bGU+PC9wZXJpb2RpY2FsPjxwYWdlcz4xMzUtNDE8L3BhZ2VzPjx2b2x1bWU+MjE8
L3ZvbHVtZT48bnVtYmVyPjI8L251bWJlcj48ZWRpdGlvbj4yMDA2LzExLzI4PC9lZGl0aW9uPjxr
ZXl3b3Jkcz48a2V5d29yZD5BbmltYWxzPC9rZXl3b3JkPjxrZXl3b3JkPkFudGktSW5mbGFtbWF0
b3J5IEFnZW50cy9waGFybWFjb2xvZ3k8L2tleXdvcmQ+PGtleXdvcmQ+QW50aWNhcmNpbm9nZW5p
YyBBZ2VudHMvcGhhcm1hY29sb2d5Lyp0aGVyYXBldXRpYyB1c2U8L2tleXdvcmQ+PGtleXdvcmQ+
QW50aW11dGFnZW5pYyBBZ2VudHMvcGhhcm1hY29sb2d5PC9rZXl3b3JkPjxrZXl3b3JkPkNlbGwg
TGluZSwgVHVtb3I8L2tleXdvcmQ+PGtleXdvcmQ+Q2VsbCBQcm9saWZlcmF0aW9uL2RydWcgZWZm
ZWN0czwva2V5d29yZD48a2V5d29yZD5DZWxsIFN1cnZpdmFsL2RydWcgZWZmZWN0czwva2V5d29y
ZD48a2V5d29yZD5DeWNsb294eWdlbmFzZSAyL21ldGFib2xpc208L2tleXdvcmQ+PGtleXdvcmQ+
Q3ljbG9veHlnZW5hc2UgMiBJbmhpYml0b3JzL3BoYXJtYWNvbG9neTwva2V5d29yZD48a2V5d29y
ZD5EaXNlYXNlIE1vZGVscywgQW5pbWFsPC9rZXl3b3JkPjxrZXl3b3JkPkRydWdzLCBDaGluZXNl
IEhlcmJhbC9waGFybWFjb2xvZ3kvKnRoZXJhcGV1dGljIHVzZTwva2V5d29yZD48a2V5d29yZD5G
ZW1hbGU8L2tleXdvcmQ+PGtleXdvcmQ+SGVMYSBDZWxsczwva2V5d29yZD48a2V5d29yZD5IdW1h
bnM8L2tleXdvcmQ+PGtleXdvcmQ+TWFtbWFyeSBOZW9wbGFzbXMsIEFuaW1hbC9wcmV2ZW50aW9u
ICZhbXA7IGNvbnRyb2w8L2tleXdvcmQ+PGtleXdvcmQ+TWljZTwva2V5d29yZD48a2V5d29yZD5S
YXRzPC9rZXl3b3JkPjxrZXl3b3JkPlNjdXRlbGxhcmlhLypjaGVtaXN0cnk8L2tleXdvcmQ+PGtl
eXdvcmQ+U2tpbiBOZW9wbGFzbXMvKnByZXZlbnRpb24gJmFtcDsgY29udHJvbDwva2V5d29yZD48
a2V5d29yZD5VdGVyaW5lIE5lb3BsYXNtcy8qZHJ1ZyB0aGVyYXB5PC9rZXl3b3JkPjwva2V5d29y
ZHM+PGRhdGVzPjx5ZWFyPjIwMDc8L3llYXI+PHB1Yi1kYXRlcz48ZGF0ZT5GZWI8L2RhdGU+PC9w
dWItZGF0ZXM+PC9kYXRlcz48aXNibj4wOTUxLTQxOFggKFByaW50KSYjeEQ7MDk1MS00MTh4PC9p
c2JuPjxhY2Nlc3Npb24tbnVtPjE3MTI4NDM4PC9hY2Nlc3Npb24tbnVtPjx1cmxzPjwvdXJscz48
ZWxlY3Ryb25pYy1yZXNvdXJjZS1udW0+MTAuMTAwMi9wdHIuMjAxMDwvZWxlY3Ryb25pYy1yZXNv
dXJjZS1udW0+PHJlbW90ZS1kYXRhYmFzZS1wcm92aWRlcj5OTE08L3JlbW90ZS1kYXRhYmFzZS1w
cm92aWRlcj48bGFuZ3VhZ2U+ZW5nPC9sYW5ndWFnZT48L3JlY29yZD48L0NpdGU+PC9FbmROb3Rl
Pn==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Suh et al., 2007)</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gastric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r>
            <w:r w:rsidR="00320D8F">
              <w:rPr>
                <w:rFonts w:cs="Times New Roman"/>
                <w:color w:val="000000" w:themeColor="text1"/>
                <w:sz w:val="18"/>
                <w:szCs w:val="18"/>
              </w:rPr>
              <w:instrText xml:space="preserve"> ADDIN EN.CITE &lt;EndNote&gt;&lt;Cite&gt;&lt;Author&gt;Shim&lt;/Author&gt;&lt;Year&gt;2016&lt;/Year&gt;&lt;RecNum&gt;108&lt;/RecNum&gt;&lt;DisplayText&gt;(Shim et al., 2016)&lt;/DisplayText&gt;&lt;record&gt;&lt;rec-number&gt;108&lt;/rec-number&gt;&lt;foreign-keys&gt;&lt;key app="EN" db-id="xew2pddsv2aprdeptpwxxvexxex229aapx5v" timestamp="1722897018"&gt;108&lt;/key&gt;&lt;/foreign-keys&gt;&lt;ref-type name="Journal Article"&gt;17&lt;/ref-type&gt;&lt;contributors&gt;&lt;authors&gt;&lt;author&gt;Shim, J. H.&lt;/author&gt;&lt;author&gt;Gim, H.&lt;/author&gt;&lt;author&gt;Lee, S.&lt;/author&gt;&lt;author&gt;Kim, B. J.&lt;/author&gt;&lt;/authors&gt;&lt;/contributors&gt;&lt;auth-address&gt;Department of Longevity and Biofunctional Medicine, Pusan National University School of Korean Medicine, Yangsan, Korea.&lt;/auth-address&gt;&lt;titles&gt;&lt;title&gt;Inductions of Caspase-, MAPK- and ROS-dependent Apoptosis and Chemotherapeutic Effects Caused by an Ethanol Extract of Scutellaria barbata D. Don in Human Gastric Adenocarcinom Cells&lt;/title&gt;&lt;secondary-title&gt;J Pharmacopuncture&lt;/secondary-title&gt;&lt;/titles&gt;&lt;periodical&gt;&lt;full-title&gt;J Pharmacopuncture&lt;/full-title&gt;&lt;/periodical&gt;&lt;pages&gt;129-36&lt;/pages&gt;&lt;volume&gt;19&lt;/volume&gt;&lt;number&gt;2&lt;/number&gt;&lt;edition&gt;2016/07/08&lt;/edition&gt;&lt;keywords&gt;&lt;keyword&gt;Scutellaria barbata D. Don&lt;/keyword&gt;&lt;keyword&gt;apoptosis&lt;/keyword&gt;&lt;keyword&gt;human gastric adenocarcinom cell&lt;/keyword&gt;&lt;keyword&gt;proliferation&lt;/keyword&gt;&lt;/keywords&gt;&lt;dates&gt;&lt;year&gt;2016&lt;/year&gt;&lt;pub-dates&gt;&lt;date&gt;Jun&lt;/date&gt;&lt;/pub-dates&gt;&lt;/dates&gt;&lt;isbn&gt;2093-6966 (Print)&amp;#xD;2093-6966&lt;/isbn&gt;&lt;accession-num&gt;27386146&lt;/accession-num&gt;&lt;urls&gt;&lt;/urls&gt;&lt;custom2&gt;PMC4931298&lt;/custom2&gt;&lt;electronic-resource-num&gt;10.3831/kpi.2016.19.014&lt;/electronic-resource-num&gt;&lt;remote-database-provider&gt;NLM&lt;/remote-database-provider&gt;&lt;language&gt;eng&lt;/language&gt;&lt;/record&gt;&lt;/Cite&gt;&lt;/EndNote&gt;</w:instrText>
            </w:r>
            <w:r w:rsidRPr="00425948">
              <w:rPr>
                <w:rFonts w:cs="Times New Roman"/>
                <w:color w:val="000000" w:themeColor="text1"/>
                <w:sz w:val="18"/>
                <w:szCs w:val="18"/>
              </w:rPr>
              <w:fldChar w:fldCharType="separate"/>
            </w:r>
            <w:r w:rsidR="00320D8F">
              <w:rPr>
                <w:rFonts w:cs="Times New Roman"/>
                <w:noProof/>
                <w:color w:val="000000" w:themeColor="text1"/>
                <w:sz w:val="18"/>
                <w:szCs w:val="18"/>
              </w:rPr>
              <w:t>(Shim et al., 2016)</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cervical cancer </w:t>
            </w:r>
            <w:r w:rsidRPr="00425948">
              <w:rPr>
                <w:rFonts w:cs="Times New Roman"/>
                <w:color w:val="000000" w:themeColor="text1"/>
                <w:sz w:val="18"/>
                <w:szCs w:val="18"/>
              </w:rPr>
              <w:fldChar w:fldCharType="begin"/>
            </w:r>
            <w:r w:rsidR="00570CAB">
              <w:rPr>
                <w:rFonts w:cs="Times New Roman"/>
                <w:color w:val="000000" w:themeColor="text1"/>
                <w:sz w:val="18"/>
                <w:szCs w:val="18"/>
              </w:rPr>
              <w:instrText xml:space="preserve"> ADDIN EN.CITE &lt;EndNote&gt;&lt;Cite&gt;&lt;Author&gt;Xue&lt;/Author&gt;&lt;Year&gt;2022&lt;/Year&gt;&lt;RecNum&gt;66&lt;/RecNum&gt;&lt;DisplayText&gt;(Xue et al., 2022)&lt;/DisplayText&gt;&lt;record&gt;&lt;rec-number&gt;66&lt;/rec-number&gt;&lt;foreign-keys&gt;&lt;key app="EN" db-id="xew2pddsv2aprdeptpwxxvexxex229aapx5v" timestamp="1722895068"&gt;66&lt;/key&gt;&lt;/foreign-keys&gt;&lt;ref-type name="Journal Article"&gt;17&lt;/ref-type&gt;&lt;contributors&gt;&lt;authors&gt;&lt;author&gt;Xue, S.&lt;/author&gt;&lt;author&gt;Geng, A.&lt;/author&gt;&lt;author&gt;Lian, T.&lt;/author&gt;&lt;author&gt;Liu, Y.&lt;/author&gt;&lt;/authors&gt;&lt;/contributors&gt;&lt;auth-address&gt;Clinical Medical School, Xi&amp;apos;an Medical University, Xi&amp;apos;an 710021, Shaanxi Province, China.&amp;#xD;Department of Urological Surgery, Chang&amp;apos; an Hospital, Xi&amp;apos;an 710016, Shaanxi Province, China.&amp;#xD;Department of Infectious Diseases, Shaanxi Provincial Hospital of Chinese Medicine, Xi&amp;apos;an 710003, Shaanxi Province, China.&lt;/auth-address&gt;&lt;titles&gt;&lt;title&gt;&lt;style face="italic" font="default" size="100%"&gt;Scutellaria barbata &lt;/style&gt;&lt;style face="normal" font="default" size="100%"&gt;D. Don inhibits cervical cancer cell proliferation, migration, and invasion via miR-195-5p/LOXL2 axis&lt;/style&gt;&lt;/title&gt;&lt;secondary-title&gt;Toxicol Res (Camb)&lt;/secondary-title&gt;&lt;/titles&gt;&lt;periodical&gt;&lt;full-title&gt;Toxicol Res (Camb)&lt;/full-title&gt;&lt;/periodical&gt;&lt;pages&gt;804-811&lt;/pages&gt;&lt;volume&gt;11&lt;/volume&gt;&lt;number&gt;5&lt;/number&gt;&lt;edition&gt;2022/11/08&lt;/edition&gt;&lt;keywords&gt;&lt;keyword&gt;Loxl2&lt;/keyword&gt;&lt;keyword&gt;Scutellaria barbata D. Don&lt;/keyword&gt;&lt;keyword&gt;cervical cancer&lt;/keyword&gt;&lt;keyword&gt;miR-195-5p&lt;/keyword&gt;&lt;/keywords&gt;&lt;dates&gt;&lt;year&gt;2022&lt;/year&gt;&lt;pub-dates&gt;&lt;date&gt;Oct&lt;/date&gt;&lt;/pub-dates&gt;&lt;/dates&gt;&lt;isbn&gt;2045-452X (Print)&amp;#xD;2045-452x&lt;/isbn&gt;&lt;accession-num&gt;36337243&lt;/accession-num&gt;&lt;urls&gt;&lt;/urls&gt;&lt;custom2&gt;PMC9618116&lt;/custom2&gt;&lt;electronic-resource-num&gt;10.1093/toxres/tfac058&lt;/electronic-resource-num&gt;&lt;remote-database-provider&gt;NLM&lt;/remote-database-provider&gt;&lt;language&gt;eng&lt;/language&gt;&lt;/record&gt;&lt;/Cite&gt;&lt;/EndNote&gt;</w:instrText>
            </w:r>
            <w:r w:rsidRPr="00425948">
              <w:rPr>
                <w:rFonts w:cs="Times New Roman"/>
                <w:color w:val="000000" w:themeColor="text1"/>
                <w:sz w:val="18"/>
                <w:szCs w:val="18"/>
              </w:rPr>
              <w:fldChar w:fldCharType="separate"/>
            </w:r>
            <w:r w:rsidR="00320D8F">
              <w:rPr>
                <w:rFonts w:cs="Times New Roman"/>
                <w:noProof/>
                <w:color w:val="000000" w:themeColor="text1"/>
                <w:sz w:val="18"/>
                <w:szCs w:val="18"/>
              </w:rPr>
              <w:t>(Xue et al., 2022)</w:t>
            </w:r>
            <w:r w:rsidRPr="00425948">
              <w:rPr>
                <w:rFonts w:cs="Times New Roman"/>
                <w:color w:val="000000" w:themeColor="text1"/>
                <w:sz w:val="18"/>
                <w:szCs w:val="18"/>
              </w:rPr>
              <w:fldChar w:fldCharType="end"/>
            </w:r>
          </w:p>
        </w:tc>
        <w:tc>
          <w:tcPr>
            <w:tcW w:w="633" w:type="pct"/>
            <w:tcBorders>
              <w:top w:val="nil"/>
              <w:left w:val="nil"/>
              <w:bottom w:val="nil"/>
              <w:right w:val="nil"/>
            </w:tcBorders>
          </w:tcPr>
          <w:p w14:paraId="54A31C72" w14:textId="77777777" w:rsidR="00010B7F" w:rsidRPr="00425948" w:rsidRDefault="00010B7F" w:rsidP="001D0A21">
            <w:pPr>
              <w:spacing w:before="0" w:after="0"/>
              <w:rPr>
                <w:rFonts w:cs="Times New Roman"/>
                <w:b/>
                <w:bCs/>
                <w:color w:val="000000" w:themeColor="text1"/>
                <w:sz w:val="18"/>
                <w:szCs w:val="18"/>
              </w:rPr>
            </w:pPr>
            <w:r w:rsidRPr="00425948">
              <w:rPr>
                <w:rFonts w:cs="Times New Roman"/>
                <w:b/>
                <w:bCs/>
                <w:color w:val="000000" w:themeColor="text1"/>
                <w:sz w:val="18"/>
                <w:szCs w:val="18"/>
              </w:rPr>
              <w:lastRenderedPageBreak/>
              <w:t>liver cancer, lung cancer, gastric cancer, breast cancer, colorectal cancer, uterine cancer, leukemia, prostate cancer</w:t>
            </w:r>
          </w:p>
        </w:tc>
      </w:tr>
      <w:tr w:rsidR="00010B7F" w:rsidRPr="00425948" w14:paraId="3433B299" w14:textId="77777777" w:rsidTr="00ED0D69">
        <w:tc>
          <w:tcPr>
            <w:tcW w:w="261" w:type="pct"/>
            <w:tcBorders>
              <w:top w:val="nil"/>
              <w:left w:val="nil"/>
              <w:bottom w:val="nil"/>
              <w:right w:val="nil"/>
            </w:tcBorders>
          </w:tcPr>
          <w:p w14:paraId="2DD67420" w14:textId="77777777" w:rsidR="00010B7F" w:rsidRPr="00425948" w:rsidRDefault="00010B7F" w:rsidP="001D0A21">
            <w:pPr>
              <w:spacing w:before="0" w:after="0"/>
              <w:rPr>
                <w:rFonts w:cs="Times New Roman"/>
                <w:b/>
                <w:bCs/>
                <w:color w:val="000000" w:themeColor="text1"/>
                <w:vertAlign w:val="superscript"/>
              </w:rPr>
            </w:pPr>
            <w:r w:rsidRPr="00425948">
              <w:rPr>
                <w:rFonts w:cs="Times New Roman"/>
                <w:b/>
                <w:bCs/>
                <w:color w:val="000000" w:themeColor="text1"/>
              </w:rPr>
              <w:t>4</w:t>
            </w:r>
            <w:r w:rsidRPr="00425948">
              <w:rPr>
                <w:rFonts w:cs="Times New Roman"/>
                <w:b/>
                <w:bCs/>
                <w:color w:val="000000" w:themeColor="text1"/>
                <w:vertAlign w:val="superscript"/>
              </w:rPr>
              <w:t>th</w:t>
            </w:r>
          </w:p>
        </w:tc>
        <w:tc>
          <w:tcPr>
            <w:tcW w:w="471" w:type="pct"/>
            <w:tcBorders>
              <w:top w:val="nil"/>
              <w:left w:val="nil"/>
              <w:bottom w:val="nil"/>
              <w:right w:val="nil"/>
            </w:tcBorders>
          </w:tcPr>
          <w:p w14:paraId="1731C845" w14:textId="77777777" w:rsidR="00010B7F" w:rsidRPr="00425948" w:rsidRDefault="00010B7F" w:rsidP="001D0A21">
            <w:pPr>
              <w:spacing w:before="0" w:after="0"/>
              <w:rPr>
                <w:rFonts w:cs="Times New Roman"/>
                <w:color w:val="000000" w:themeColor="text1"/>
              </w:rPr>
            </w:pPr>
            <w:r w:rsidRPr="00425948">
              <w:rPr>
                <w:rFonts w:cs="Times New Roman"/>
                <w:i/>
                <w:iCs/>
                <w:color w:val="000000" w:themeColor="text1"/>
                <w:sz w:val="18"/>
                <w:szCs w:val="18"/>
              </w:rPr>
              <w:t>Zanthoxylum ailanthoides</w:t>
            </w:r>
            <w:r w:rsidRPr="00425948">
              <w:rPr>
                <w:rFonts w:cs="Times New Roman"/>
                <w:color w:val="000000" w:themeColor="text1"/>
                <w:sz w:val="18"/>
                <w:szCs w:val="18"/>
              </w:rPr>
              <w:t xml:space="preserve"> Siebold &amp; Zucc.</w:t>
            </w:r>
          </w:p>
        </w:tc>
        <w:tc>
          <w:tcPr>
            <w:tcW w:w="471" w:type="pct"/>
            <w:tcBorders>
              <w:top w:val="nil"/>
              <w:left w:val="nil"/>
              <w:bottom w:val="nil"/>
              <w:right w:val="nil"/>
            </w:tcBorders>
          </w:tcPr>
          <w:p w14:paraId="6BDCADF8" w14:textId="77777777" w:rsidR="00010B7F" w:rsidRPr="00425948" w:rsidRDefault="00010B7F" w:rsidP="001D0A21">
            <w:pPr>
              <w:spacing w:before="0" w:after="0"/>
              <w:rPr>
                <w:rFonts w:cs="Times New Roman"/>
                <w:color w:val="000000" w:themeColor="text1"/>
              </w:rPr>
            </w:pPr>
            <w:r w:rsidRPr="00425948">
              <w:rPr>
                <w:rFonts w:cs="Times New Roman"/>
                <w:color w:val="000000" w:themeColor="text1"/>
                <w:sz w:val="18"/>
                <w:szCs w:val="18"/>
              </w:rPr>
              <w:t>116</w:t>
            </w:r>
          </w:p>
        </w:tc>
        <w:tc>
          <w:tcPr>
            <w:tcW w:w="470" w:type="pct"/>
            <w:tcBorders>
              <w:top w:val="nil"/>
              <w:left w:val="nil"/>
              <w:bottom w:val="nil"/>
              <w:right w:val="nil"/>
            </w:tcBorders>
          </w:tcPr>
          <w:p w14:paraId="0C0AF80F" w14:textId="77777777" w:rsidR="00010B7F" w:rsidRPr="00425948" w:rsidRDefault="00010B7F" w:rsidP="001D0A21">
            <w:pPr>
              <w:spacing w:before="0" w:after="0"/>
              <w:rPr>
                <w:rFonts w:cs="Times New Roman"/>
                <w:color w:val="000000" w:themeColor="text1"/>
              </w:rPr>
            </w:pPr>
            <w:r w:rsidRPr="00425948">
              <w:rPr>
                <w:rFonts w:cs="Times New Roman"/>
                <w:color w:val="000000" w:themeColor="text1"/>
                <w:sz w:val="18"/>
                <w:szCs w:val="18"/>
              </w:rPr>
              <w:t>55.2</w:t>
            </w:r>
          </w:p>
        </w:tc>
        <w:tc>
          <w:tcPr>
            <w:tcW w:w="1202" w:type="pct"/>
            <w:tcBorders>
              <w:top w:val="nil"/>
              <w:left w:val="nil"/>
              <w:bottom w:val="nil"/>
              <w:right w:val="nil"/>
            </w:tcBorders>
          </w:tcPr>
          <w:p w14:paraId="1BDB1FC2" w14:textId="77777777" w:rsidR="00010B7F" w:rsidRPr="00425948" w:rsidRDefault="00010B7F" w:rsidP="001D0A21">
            <w:pPr>
              <w:spacing w:before="0" w:after="0"/>
              <w:rPr>
                <w:rFonts w:cs="Times New Roman"/>
                <w:color w:val="000000" w:themeColor="text1"/>
                <w:sz w:val="18"/>
                <w:szCs w:val="18"/>
              </w:rPr>
            </w:pPr>
            <w:r w:rsidRPr="00425948">
              <w:rPr>
                <w:rFonts w:cs="Times New Roman"/>
                <w:b/>
                <w:bCs/>
                <w:color w:val="000000" w:themeColor="text1"/>
                <w:sz w:val="18"/>
                <w:szCs w:val="18"/>
              </w:rPr>
              <w:t>colorectal cancer</w:t>
            </w:r>
            <w:r w:rsidRPr="00425948">
              <w:rPr>
                <w:rFonts w:cs="Times New Roman"/>
                <w:color w:val="000000" w:themeColor="text1"/>
                <w:sz w:val="18"/>
                <w:szCs w:val="18"/>
              </w:rPr>
              <w:t>, anticancer</w:t>
            </w:r>
            <w:r w:rsidRPr="00425948">
              <w:rPr>
                <w:rFonts w:cs="Times New Roman"/>
                <w:b/>
                <w:bCs/>
                <w:color w:val="000000" w:themeColor="text1"/>
                <w:sz w:val="18"/>
                <w:szCs w:val="18"/>
                <w:vertAlign w:val="superscript"/>
              </w:rPr>
              <w:t>b</w:t>
            </w:r>
            <w:r w:rsidRPr="00425948">
              <w:rPr>
                <w:rFonts w:cs="Times New Roman"/>
                <w:color w:val="000000" w:themeColor="text1"/>
                <w:sz w:val="18"/>
                <w:szCs w:val="18"/>
              </w:rPr>
              <w:t xml:space="preserve">, </w:t>
            </w:r>
            <w:r w:rsidRPr="00425948">
              <w:rPr>
                <w:rFonts w:cs="Times New Roman"/>
                <w:b/>
                <w:bCs/>
                <w:color w:val="000000" w:themeColor="text1"/>
                <w:sz w:val="18"/>
                <w:szCs w:val="18"/>
              </w:rPr>
              <w:t>liver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lung cancer</w:t>
            </w:r>
            <w:r w:rsidRPr="00425948">
              <w:rPr>
                <w:rFonts w:cs="Times New Roman"/>
                <w:color w:val="000000" w:themeColor="text1"/>
                <w:sz w:val="18"/>
                <w:szCs w:val="18"/>
              </w:rPr>
              <w:t>, gastric cancer, uterine cancer</w:t>
            </w:r>
          </w:p>
        </w:tc>
        <w:tc>
          <w:tcPr>
            <w:tcW w:w="1492" w:type="pct"/>
            <w:tcBorders>
              <w:top w:val="nil"/>
              <w:left w:val="nil"/>
              <w:bottom w:val="nil"/>
              <w:right w:val="nil"/>
            </w:tcBorders>
          </w:tcPr>
          <w:p w14:paraId="405E13D1" w14:textId="36B6C441" w:rsidR="00010B7F" w:rsidRPr="00425948" w:rsidRDefault="00010B7F" w:rsidP="001D0A21">
            <w:pPr>
              <w:spacing w:before="0" w:after="0"/>
              <w:rPr>
                <w:rFonts w:cs="Times New Roman"/>
                <w:color w:val="000000" w:themeColor="text1"/>
                <w:sz w:val="18"/>
                <w:szCs w:val="18"/>
              </w:rPr>
            </w:pPr>
            <w:r w:rsidRPr="00425948">
              <w:rPr>
                <w:rFonts w:cs="Times New Roman"/>
                <w:b/>
                <w:bCs/>
                <w:color w:val="000000" w:themeColor="text1"/>
                <w:sz w:val="18"/>
                <w:szCs w:val="18"/>
              </w:rPr>
              <w:t>colorectal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fldData xml:space="preserve">PEVuZE5vdGU+PENpdGU+PEF1dGhvcj5DaG91PC9BdXRob3I+PFllYXI+MjAxMTwvWWVhcj48UmVj
TnVtPjE1NTwvUmVjTnVtPjxEaXNwbGF5VGV4dD4oQ2hvdSBldCBhbC4sIDIwMTFiKTwvRGlzcGxh
eVRleHQ+PHJlY29yZD48cmVjLW51bWJlcj4xNTU8L3JlYy1udW1iZXI+PGZvcmVpZ24ta2V5cz48
a2V5IGFwcD0iRU4iIGRiLWlkPSJ4ZXcycGRkc3YyYXByZGVwdHB3eHh2ZXh4ZXgyMjlhYXB4NXYi
IHRpbWVzdGFtcD0iMTcyMjg5OTY5NyI+MTU1PC9rZXk+PC9mb3JlaWduLWtleXM+PHJlZi10eXBl
IG5hbWU9IkpvdXJuYWwgQXJ0aWNsZSI+MTc8L3JlZi10eXBlPjxjb250cmlidXRvcnM+PGF1dGhv
cnM+PGF1dGhvcj5DaG91LCBTLiBULjwvYXV0aG9yPjxhdXRob3I+UGVuZywgSC4gWS48L2F1dGhv
cj48YXV0aG9yPkNoYW5nLCBDLiBULjwvYXV0aG9yPjxhdXRob3I+WWFuZywgSi4gUy48L2F1dGhv
cj48YXV0aG9yPkNodW5nLCBILiBLLjwvYXV0aG9yPjxhdXRob3I+WWFuZywgUy4gVC48L2F1dGhv
cj48YXV0aG9yPldvb2QsIFcuIEcuPC9hdXRob3I+PGF1dGhvcj5DaHVuZywgSi4gRy48L2F1dGhv
cj48L2F1dGhvcnM+PC9jb250cmlidXRvcnM+PGF1dGgtYWRkcmVzcz5EZXBhcnRtZW50IG9mIEZv
b2QgYW5kIE51dHJpdGlvbiwgUHJvdmlkZW5jZSBVbml2ZXJzaXR5LCBUYWljaHVuZywgVGFpd2Fu
LCBST0MuPC9hdXRoLWFkZHJlc3M+PHRpdGxlcz48dGl0bGU+WmFudGhveHlsdW0gYWlsYW50aG9p
ZGVzIFNpZWIgYW5kIFp1Y2MuIGV4dHJhY3QgaW5oaWJpdHMgZ3Jvd3RoIGFuZCBpbmR1Y2VzIGNl
bGwgZGVhdGggdGhyb3VnaCBHMi9NLXBoYXNlIGFycmVzdCBhbmQgYWN0aXZhdGlvbiBvZiBhcG9w
dG90aWMgc2lnbmFscyBpbiBjb2xvIDIwNSBodW1hbiBjb2xvbiBhZGVub2NhcmNpbm9tYSBjZWxs
czwvdGl0bGU+PHNlY29uZGFyeS10aXRsZT5BbnRpY2FuY2VyIFJlczwvc2Vjb25kYXJ5LXRpdGxl
PjwvdGl0bGVzPjxwZXJpb2RpY2FsPjxmdWxsLXRpdGxlPkFudGljYW5jZXIgUmVzPC9mdWxsLXRp
dGxlPjwvcGVyaW9kaWNhbD48cGFnZXM+MTY2Ny03NjwvcGFnZXM+PHZvbHVtZT4zMTwvdm9sdW1l
PjxudW1iZXI+NTwvbnVtYmVyPjxlZGl0aW9uPjIwMTEvMDUvMjg8L2VkaXRpb24+PGtleXdvcmRz
PjxrZXl3b3JkPkFkZW5vY2FyY2lub21hL2RydWcgdGhlcmFweS9wYXRob2xvZ3k8L2tleXdvcmQ+
PGtleXdvcmQ+QXBvcHRvc2lzLypkcnVnIGVmZmVjdHM8L2tleXdvcmQ+PGtleXdvcmQ+QmxvdHRp
bmcsIFdlc3Rlcm48L2tleXdvcmQ+PGtleXdvcmQ+Q2VsbCBEaXZpc2lvbi8qZHJ1ZyBlZmZlY3Rz
PC9rZXl3b3JkPjxrZXl3b3JkPkNlbGwgUHJvbGlmZXJhdGlvbi9kcnVnIGVmZmVjdHM8L2tleXdv
cmQ+PGtleXdvcmQ+Q29sb25pYyBOZW9wbGFzbXMvKmRydWcgdGhlcmFweS8qcGF0aG9sb2d5PC9r
ZXl3b3JkPjxrZXl3b3JkPkVuZG9wbGFzbWljIFJldGljdWx1bSBDaGFwZXJvbmUgQmlQPC9rZXl3
b3JkPjxrZXl3b3JkPkcyIFBoYXNlLypkcnVnIGVmZmVjdHM8L2tleXdvcmQ+PGtleXdvcmQ+SHVt
YW5zPC9rZXl3b3JkPjxrZXl3b3JkPk1lbWJyYW5lIFBvdGVudGlhbCwgTWl0b2Nob25kcmlhbC9k
cnVnIGVmZmVjdHM8L2tleXdvcmQ+PGtleXdvcmQ+UGxhbnQgRXh0cmFjdHMvKnBoYXJtYWNvbG9n
eTwva2V5d29yZD48a2V5d29yZD5QbGFudCBSb290cy9jaGVtaXN0cnk8L2tleXdvcmQ+PGtleXdv
cmQ+UmVhY3RpdmUgT3h5Z2VuIFNwZWNpZXMvbWV0YWJvbGlzbTwva2V5d29yZD48a2V5d29yZD5T
aWduYWwgVHJhbnNkdWN0aW9uPC9rZXl3b3JkPjxrZXl3b3JkPlphbnRob3h5bHVtLypjaGVtaXN0
cnk8L2tleXdvcmQ+PC9rZXl3b3Jkcz48ZGF0ZXM+PHllYXI+MjAxMTwveWVhcj48cHViLWRhdGVz
PjxkYXRlPk1heTwvZGF0ZT48L3B1Yi1kYXRlcz48L2RhdGVzPjxpc2JuPjAyNTAtNzAwNTwvaXNi
bj48YWNjZXNzaW9uLW51bT4yMTYxNzIyNTwvYWNjZXNzaW9uLW51bT48dXJscz48L3VybHM+PHJl
bW90ZS1kYXRhYmFzZS1wcm92aWRlcj5OTE08L3JlbW90ZS1kYXRhYmFzZS1wcm92aWRlcj48bGFu
Z3VhZ2U+ZW5nPC9sYW5ndWFnZT48L3JlY29yZD48L0NpdGU+PC9FbmROb3RlPn==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DaG91PC9BdXRob3I+PFllYXI+MjAxMTwvWWVhcj48UmVj
TnVtPjE1NTwvUmVjTnVtPjxEaXNwbGF5VGV4dD4oQ2hvdSBldCBhbC4sIDIwMTFiKTwvRGlzcGxh
eVRleHQ+PHJlY29yZD48cmVjLW51bWJlcj4xNTU8L3JlYy1udW1iZXI+PGZvcmVpZ24ta2V5cz48
a2V5IGFwcD0iRU4iIGRiLWlkPSJ4ZXcycGRkc3YyYXByZGVwdHB3eHh2ZXh4ZXgyMjlhYXB4NXYi
IHRpbWVzdGFtcD0iMTcyMjg5OTY5NyI+MTU1PC9rZXk+PC9mb3JlaWduLWtleXM+PHJlZi10eXBl
IG5hbWU9IkpvdXJuYWwgQXJ0aWNsZSI+MTc8L3JlZi10eXBlPjxjb250cmlidXRvcnM+PGF1dGhv
cnM+PGF1dGhvcj5DaG91LCBTLiBULjwvYXV0aG9yPjxhdXRob3I+UGVuZywgSC4gWS48L2F1dGhv
cj48YXV0aG9yPkNoYW5nLCBDLiBULjwvYXV0aG9yPjxhdXRob3I+WWFuZywgSi4gUy48L2F1dGhv
cj48YXV0aG9yPkNodW5nLCBILiBLLjwvYXV0aG9yPjxhdXRob3I+WWFuZywgUy4gVC48L2F1dGhv
cj48YXV0aG9yPldvb2QsIFcuIEcuPC9hdXRob3I+PGF1dGhvcj5DaHVuZywgSi4gRy48L2F1dGhv
cj48L2F1dGhvcnM+PC9jb250cmlidXRvcnM+PGF1dGgtYWRkcmVzcz5EZXBhcnRtZW50IG9mIEZv
b2QgYW5kIE51dHJpdGlvbiwgUHJvdmlkZW5jZSBVbml2ZXJzaXR5LCBUYWljaHVuZywgVGFpd2Fu
LCBST0MuPC9hdXRoLWFkZHJlc3M+PHRpdGxlcz48dGl0bGU+WmFudGhveHlsdW0gYWlsYW50aG9p
ZGVzIFNpZWIgYW5kIFp1Y2MuIGV4dHJhY3QgaW5oaWJpdHMgZ3Jvd3RoIGFuZCBpbmR1Y2VzIGNl
bGwgZGVhdGggdGhyb3VnaCBHMi9NLXBoYXNlIGFycmVzdCBhbmQgYWN0aXZhdGlvbiBvZiBhcG9w
dG90aWMgc2lnbmFscyBpbiBjb2xvIDIwNSBodW1hbiBjb2xvbiBhZGVub2NhcmNpbm9tYSBjZWxs
czwvdGl0bGU+PHNlY29uZGFyeS10aXRsZT5BbnRpY2FuY2VyIFJlczwvc2Vjb25kYXJ5LXRpdGxl
PjwvdGl0bGVzPjxwZXJpb2RpY2FsPjxmdWxsLXRpdGxlPkFudGljYW5jZXIgUmVzPC9mdWxsLXRp
dGxlPjwvcGVyaW9kaWNhbD48cGFnZXM+MTY2Ny03NjwvcGFnZXM+PHZvbHVtZT4zMTwvdm9sdW1l
PjxudW1iZXI+NTwvbnVtYmVyPjxlZGl0aW9uPjIwMTEvMDUvMjg8L2VkaXRpb24+PGtleXdvcmRz
PjxrZXl3b3JkPkFkZW5vY2FyY2lub21hL2RydWcgdGhlcmFweS9wYXRob2xvZ3k8L2tleXdvcmQ+
PGtleXdvcmQ+QXBvcHRvc2lzLypkcnVnIGVmZmVjdHM8L2tleXdvcmQ+PGtleXdvcmQ+QmxvdHRp
bmcsIFdlc3Rlcm48L2tleXdvcmQ+PGtleXdvcmQ+Q2VsbCBEaXZpc2lvbi8qZHJ1ZyBlZmZlY3Rz
PC9rZXl3b3JkPjxrZXl3b3JkPkNlbGwgUHJvbGlmZXJhdGlvbi9kcnVnIGVmZmVjdHM8L2tleXdv
cmQ+PGtleXdvcmQ+Q29sb25pYyBOZW9wbGFzbXMvKmRydWcgdGhlcmFweS8qcGF0aG9sb2d5PC9r
ZXl3b3JkPjxrZXl3b3JkPkVuZG9wbGFzbWljIFJldGljdWx1bSBDaGFwZXJvbmUgQmlQPC9rZXl3
b3JkPjxrZXl3b3JkPkcyIFBoYXNlLypkcnVnIGVmZmVjdHM8L2tleXdvcmQ+PGtleXdvcmQ+SHVt
YW5zPC9rZXl3b3JkPjxrZXl3b3JkPk1lbWJyYW5lIFBvdGVudGlhbCwgTWl0b2Nob25kcmlhbC9k
cnVnIGVmZmVjdHM8L2tleXdvcmQ+PGtleXdvcmQ+UGxhbnQgRXh0cmFjdHMvKnBoYXJtYWNvbG9n
eTwva2V5d29yZD48a2V5d29yZD5QbGFudCBSb290cy9jaGVtaXN0cnk8L2tleXdvcmQ+PGtleXdv
cmQ+UmVhY3RpdmUgT3h5Z2VuIFNwZWNpZXMvbWV0YWJvbGlzbTwva2V5d29yZD48a2V5d29yZD5T
aWduYWwgVHJhbnNkdWN0aW9uPC9rZXl3b3JkPjxrZXl3b3JkPlphbnRob3h5bHVtLypjaGVtaXN0
cnk8L2tleXdvcmQ+PC9rZXl3b3Jkcz48ZGF0ZXM+PHllYXI+MjAxMTwveWVhcj48cHViLWRhdGVz
PjxkYXRlPk1heTwvZGF0ZT48L3B1Yi1kYXRlcz48L2RhdGVzPjxpc2JuPjAyNTAtNzAwNTwvaXNi
bj48YWNjZXNzaW9uLW51bT4yMTYxNzIyNTwvYWNjZXNzaW9uLW51bT48dXJscz48L3VybHM+PHJl
bW90ZS1kYXRhYmFzZS1wcm92aWRlcj5OTE08L3JlbW90ZS1kYXRhYmFzZS1wcm92aWRlcj48bGFu
Z3VhZ2U+ZW5nPC9sYW5ndWFnZT48L3JlY29yZD48L0NpdGU+PC9FbmROb3RlPn==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Chou et al., 2011b)</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lung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fldData xml:space="preserve">PEVuZE5vdGU+PENpdGU+PEF1dGhvcj5DYW88L0F1dGhvcj48WWVhcj4yMDEzPC9ZZWFyPjxSZWNO
dW0+MTU0PC9SZWNOdW0+PERpc3BsYXlUZXh0PihDYW8gZXQgYWwuLCAyMDEzKTwvRGlzcGxheVRl
eHQ+PHJlY29yZD48cmVjLW51bWJlcj4xNTQ8L3JlYy1udW1iZXI+PGZvcmVpZ24ta2V5cz48a2V5
IGFwcD0iRU4iIGRiLWlkPSJ4ZXcycGRkc3YyYXByZGVwdHB3eHh2ZXh4ZXgyMjlhYXB4NXYiIHRp
bWVzdGFtcD0iMTcyMjg5OTY2NiI+MTU0PC9rZXk+PC9mb3JlaWduLWtleXM+PHJlZi10eXBlIG5h
bWU9IkpvdXJuYWwgQXJ0aWNsZSI+MTc8L3JlZi10eXBlPjxjb250cmlidXRvcnM+PGF1dGhvcnM+
PGF1dGhvcj5DYW8sIFguIEwuPC9hdXRob3I+PGF1dGhvcj5YdSwgSi48L2F1dGhvcj48YXV0aG9y
PkJhaSwgRy48L2F1dGhvcj48YXV0aG9yPlpoYW5nLCBILjwvYXV0aG9yPjxhdXRob3I+TGl1LCBZ
LjwvYXV0aG9yPjxhdXRob3I+WGlhbmcsIEouIEYuPC9hdXRob3I+PGF1dGhvcj5UYW5nLCBZLiBM
LjwvYXV0aG9yPjwvYXV0aG9ycz48L2NvbnRyaWJ1dG9ycz48YXV0aC1hZGRyZXNzPkJlaWppbmcg
VGVjaG5vbG9neSBhbmQgQnVzaW5lc3MgVW5pdmVyc2l0eSwgRGVwYXJ0bWVudCBvZiBCaW9lbmdp
bmVlcmluZywgQmVpamluZyAxMDAwNDgsIENoaW5hLiBjYW94bEB0aC5idGJ1LmVkdS5jbjwvYXV0
aC1hZGRyZXNzPjx0aXRsZXM+PHRpdGxlPklzb2xhdGlvbiBvZiBhbnRpLXR1bW9yIGNvbXBvdW5k
cyBmcm9tIHRoZSBzdGVtIGJhcmsgb2YgWmFudGhveHlsdW0gYWlsYW50aG9pZGVzIFNpZWIuICZh
bXA7IFp1Y2MuIGJ5IHNpbGljYSBnZWwgY29sdW1uIGFuZCBjb3VudGVyLWN1cnJlbnQgY2hyb21h
dG9ncmFwaHk8L3RpdGxlPjxzZWNvbmRhcnktdGl0bGU+SiBDaHJvbWF0b2dyIEIgQW5hbHl0IFRl
Y2hub2wgQmlvbWVkIExpZmUgU2NpPC9zZWNvbmRhcnktdGl0bGU+PC90aXRsZXM+PHBlcmlvZGlj
YWw+PGZ1bGwtdGl0bGU+SiBDaHJvbWF0b2dyIEIgQW5hbHl0IFRlY2hub2wgQmlvbWVkIExpZmUg
U2NpPC9mdWxsLXRpdGxlPjwvcGVyaW9kaWNhbD48cGFnZXM+Ni0xMDwvcGFnZXM+PHZvbHVtZT45
Mjk8L3ZvbHVtZT48ZWRpdGlvbj4yMDEzLzA1LzExPC9lZGl0aW9uPjxrZXl3b3Jkcz48a2V5d29y
ZD40LUJ1dHlyb2xhY3RvbmUvYW5hbG9ncyAmYW1wOyBkZXJpdmF0aXZlcy9pc29sYXRpb24gJmFt
cDsgcHVyaWZpY2F0aW9uL3BoYXJtYWNvbG9neTwva2V5d29yZD48a2V5d29yZD5BbnRpbmVvcGxh
c3RpYyBBZ2VudHMsIFBoeXRvZ2VuaWMvKmNoZW1pc3RyeS8qcGhhcm1hY29sb2d5PC9rZXl3b3Jk
PjxrZXl3b3JkPkJlbnpvZGlveG9sZXM8L2tleXdvcmQ+PGtleXdvcmQ+Q2VsbCBMaW5lLCBUdW1v
cjwva2V5d29yZD48a2V5d29yZD5DZWxsIFN1cnZpdmFsL2RydWcgZWZmZWN0czwva2V5d29yZD48
a2V5d29yZD5Db3VtYXJpbnMvaXNvbGF0aW9uICZhbXA7IHB1cmlmaWNhdGlvbi9waGFybWFjb2xv
Z3k8L2tleXdvcmQ+PGtleXdvcmQ+Q291bnRlcmN1cnJlbnQgRGlzdHJpYnV0aW9uLyptZXRob2Rz
PC9rZXl3b3JkPjxrZXl3b3JkPkRpb3hvbGVzL2lzb2xhdGlvbiAmYW1wOyBwdXJpZmljYXRpb24v
cGhhcm1hY29sb2d5PC9rZXl3b3JkPjxrZXl3b3JkPkh1bWFuczwva2V5d29yZD48a2V5d29yZD5M
aWduYW5zL2lzb2xhdGlvbiAmYW1wOyBwdXJpZmljYXRpb24vcGhhcm1hY29sb2d5PC9rZXl3b3Jk
PjxrZXl3b3JkPlBsYW50IEJhcmsvKmNoZW1pc3RyeTwva2V5d29yZD48a2V5d29yZD5TaWxpY2Eg
R2VsLypjaGVtaXN0cnk8L2tleXdvcmQ+PGtleXdvcmQ+WmFudGhveHlsdW0vKmNoZW1pc3RyeTwv
a2V5d29yZD48L2tleXdvcmRzPjxkYXRlcz48eWVhcj4yMDEzPC95ZWFyPjxwdWItZGF0ZXM+PGRh
dGU+SnVuIDE1PC9kYXRlPjwvcHViLWRhdGVzPjwvZGF0ZXM+PGlzYm4+MTU3MC0wMjMyPC9pc2Ju
PjxhY2Nlc3Npb24tbnVtPjIzNjYwMjQ2PC9hY2Nlc3Npb24tbnVtPjx1cmxzPjwvdXJscz48ZWxl
Y3Ryb25pYy1yZXNvdXJjZS1udW0+MTAuMTAxNi9qLmpjaHJvbWIuMjAxMy4wNC4wMDY8L2VsZWN0
cm9uaWMtcmVzb3VyY2UtbnVtPjxyZW1vdGUtZGF0YWJhc2UtcHJvdmlkZXI+TkxNPC9yZW1vdGUt
ZGF0YWJhc2UtcHJvdmlkZXI+PGxhbmd1YWdlPmVuZzwvbGFuZ3VhZ2U+PC9yZWNvcmQ+PC9DaXRl
PjwvRW5kTm90ZT4A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DYW88L0F1dGhvcj48WWVhcj4yMDEzPC9ZZWFyPjxSZWNO
dW0+MTU0PC9SZWNOdW0+PERpc3BsYXlUZXh0PihDYW8gZXQgYWwuLCAyMDEzKTwvRGlzcGxheVRl
eHQ+PHJlY29yZD48cmVjLW51bWJlcj4xNTQ8L3JlYy1udW1iZXI+PGZvcmVpZ24ta2V5cz48a2V5
IGFwcD0iRU4iIGRiLWlkPSJ4ZXcycGRkc3YyYXByZGVwdHB3eHh2ZXh4ZXgyMjlhYXB4NXYiIHRp
bWVzdGFtcD0iMTcyMjg5OTY2NiI+MTU0PC9rZXk+PC9mb3JlaWduLWtleXM+PHJlZi10eXBlIG5h
bWU9IkpvdXJuYWwgQXJ0aWNsZSI+MTc8L3JlZi10eXBlPjxjb250cmlidXRvcnM+PGF1dGhvcnM+
PGF1dGhvcj5DYW8sIFguIEwuPC9hdXRob3I+PGF1dGhvcj5YdSwgSi48L2F1dGhvcj48YXV0aG9y
PkJhaSwgRy48L2F1dGhvcj48YXV0aG9yPlpoYW5nLCBILjwvYXV0aG9yPjxhdXRob3I+TGl1LCBZ
LjwvYXV0aG9yPjxhdXRob3I+WGlhbmcsIEouIEYuPC9hdXRob3I+PGF1dGhvcj5UYW5nLCBZLiBM
LjwvYXV0aG9yPjwvYXV0aG9ycz48L2NvbnRyaWJ1dG9ycz48YXV0aC1hZGRyZXNzPkJlaWppbmcg
VGVjaG5vbG9neSBhbmQgQnVzaW5lc3MgVW5pdmVyc2l0eSwgRGVwYXJ0bWVudCBvZiBCaW9lbmdp
bmVlcmluZywgQmVpamluZyAxMDAwNDgsIENoaW5hLiBjYW94bEB0aC5idGJ1LmVkdS5jbjwvYXV0
aC1hZGRyZXNzPjx0aXRsZXM+PHRpdGxlPklzb2xhdGlvbiBvZiBhbnRpLXR1bW9yIGNvbXBvdW5k
cyBmcm9tIHRoZSBzdGVtIGJhcmsgb2YgWmFudGhveHlsdW0gYWlsYW50aG9pZGVzIFNpZWIuICZh
bXA7IFp1Y2MuIGJ5IHNpbGljYSBnZWwgY29sdW1uIGFuZCBjb3VudGVyLWN1cnJlbnQgY2hyb21h
dG9ncmFwaHk8L3RpdGxlPjxzZWNvbmRhcnktdGl0bGU+SiBDaHJvbWF0b2dyIEIgQW5hbHl0IFRl
Y2hub2wgQmlvbWVkIExpZmUgU2NpPC9zZWNvbmRhcnktdGl0bGU+PC90aXRsZXM+PHBlcmlvZGlj
YWw+PGZ1bGwtdGl0bGU+SiBDaHJvbWF0b2dyIEIgQW5hbHl0IFRlY2hub2wgQmlvbWVkIExpZmUg
U2NpPC9mdWxsLXRpdGxlPjwvcGVyaW9kaWNhbD48cGFnZXM+Ni0xMDwvcGFnZXM+PHZvbHVtZT45
Mjk8L3ZvbHVtZT48ZWRpdGlvbj4yMDEzLzA1LzExPC9lZGl0aW9uPjxrZXl3b3Jkcz48a2V5d29y
ZD40LUJ1dHlyb2xhY3RvbmUvYW5hbG9ncyAmYW1wOyBkZXJpdmF0aXZlcy9pc29sYXRpb24gJmFt
cDsgcHVyaWZpY2F0aW9uL3BoYXJtYWNvbG9neTwva2V5d29yZD48a2V5d29yZD5BbnRpbmVvcGxh
c3RpYyBBZ2VudHMsIFBoeXRvZ2VuaWMvKmNoZW1pc3RyeS8qcGhhcm1hY29sb2d5PC9rZXl3b3Jk
PjxrZXl3b3JkPkJlbnpvZGlveG9sZXM8L2tleXdvcmQ+PGtleXdvcmQ+Q2VsbCBMaW5lLCBUdW1v
cjwva2V5d29yZD48a2V5d29yZD5DZWxsIFN1cnZpdmFsL2RydWcgZWZmZWN0czwva2V5d29yZD48
a2V5d29yZD5Db3VtYXJpbnMvaXNvbGF0aW9uICZhbXA7IHB1cmlmaWNhdGlvbi9waGFybWFjb2xv
Z3k8L2tleXdvcmQ+PGtleXdvcmQ+Q291bnRlcmN1cnJlbnQgRGlzdHJpYnV0aW9uLyptZXRob2Rz
PC9rZXl3b3JkPjxrZXl3b3JkPkRpb3hvbGVzL2lzb2xhdGlvbiAmYW1wOyBwdXJpZmljYXRpb24v
cGhhcm1hY29sb2d5PC9rZXl3b3JkPjxrZXl3b3JkPkh1bWFuczwva2V5d29yZD48a2V5d29yZD5M
aWduYW5zL2lzb2xhdGlvbiAmYW1wOyBwdXJpZmljYXRpb24vcGhhcm1hY29sb2d5PC9rZXl3b3Jk
PjxrZXl3b3JkPlBsYW50IEJhcmsvKmNoZW1pc3RyeTwva2V5d29yZD48a2V5d29yZD5TaWxpY2Eg
R2VsLypjaGVtaXN0cnk8L2tleXdvcmQ+PGtleXdvcmQ+WmFudGhveHlsdW0vKmNoZW1pc3RyeTwv
a2V5d29yZD48L2tleXdvcmRzPjxkYXRlcz48eWVhcj4yMDEzPC95ZWFyPjxwdWItZGF0ZXM+PGRh
dGU+SnVuIDE1PC9kYXRlPjwvcHViLWRhdGVzPjwvZGF0ZXM+PGlzYm4+MTU3MC0wMjMyPC9pc2Ju
PjxhY2Nlc3Npb24tbnVtPjIzNjYwMjQ2PC9hY2Nlc3Npb24tbnVtPjx1cmxzPjwvdXJscz48ZWxl
Y3Ryb25pYy1yZXNvdXJjZS1udW0+MTAuMTAxNi9qLmpjaHJvbWIuMjAxMy4wNC4wMDY8L2VsZWN0
cm9uaWMtcmVzb3VyY2UtbnVtPjxyZW1vdGUtZGF0YWJhc2UtcHJvdmlkZXI+TkxNPC9yZW1vdGUt
ZGF0YWJhc2UtcHJvdmlkZXI+PGxhbmd1YWdlPmVuZzwvbGFuZ3VhZ2U+PC9yZWNvcmQ+PC9DaXRl
PjwvRW5kTm90ZT4A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Cao et al., 2013)</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leukemia </w:t>
            </w:r>
            <w:r w:rsidRPr="00425948">
              <w:rPr>
                <w:rFonts w:cs="Times New Roman"/>
                <w:color w:val="000000" w:themeColor="text1"/>
                <w:sz w:val="18"/>
                <w:szCs w:val="18"/>
              </w:rPr>
              <w:fldChar w:fldCharType="begin">
                <w:fldData xml:space="preserve">PEVuZE5vdGU+PENpdGU+PEF1dGhvcj5DaG91PC9BdXRob3I+PFllYXI+MjAxMTwvWWVhcj48UmVj
TnVtPjE1NjwvUmVjTnVtPjxEaXNwbGF5VGV4dD4oQ2hvdSBldCBhbC4sIDIwMTFhKTwvRGlzcGxh
eVRleHQ+PHJlY29yZD48cmVjLW51bWJlcj4xNTY8L3JlYy1udW1iZXI+PGZvcmVpZ24ta2V5cz48
a2V5IGFwcD0iRU4iIGRiLWlkPSJ4ZXcycGRkc3YyYXByZGVwdHB3eHh2ZXh4ZXgyMjlhYXB4NXYi
IHRpbWVzdGFtcD0iMTcyMjg5OTc2NSI+MTU2PC9rZXk+PC9mb3JlaWduLWtleXM+PHJlZi10eXBl
IG5hbWU9IkpvdXJuYWwgQXJ0aWNsZSI+MTc8L3JlZi10eXBlPjxjb250cmlidXRvcnM+PGF1dGhv
cnM+PGF1dGhvcj5DaG91LCBTLiBULjwvYXV0aG9yPjxhdXRob3I+Q2hhbiwgSC4gSC48L2F1dGhv
cj48YXV0aG9yPlBlbmcsIEguIFkuPC9hdXRob3I+PGF1dGhvcj5MaW91LCBNLiBKLjwvYXV0aG9y
PjxhdXRob3I+V3UsIFQuIFMuPC9hdXRob3I+PC9hdXRob3JzPjwvY29udHJpYnV0b3JzPjxhdXRo
LWFkZHJlc3M+RGVwYXJ0bWVudCBvZiBGb29kIGFuZCBOdXRyaXRpb24sIFByb3ZpZGVuY2UgVW5p
dmVyc2l0eSwgVGFpY2h1bmcsIFRhaXdhbiwgUk9DLjwvYXV0aC1hZGRyZXNzPjx0aXRsZXM+PHRp
dGxlPklzb2xhdGlvbiBvZiBzdWJzdGFuY2VzIHdpdGggYW50aXByb2xpZmVyYXRpdmUgYW5kIGFw
b3B0b3Npcy1pbmR1Y2luZyBhY3Rpdml0aWVzIGFnYWluc3QgbGV1a2VtaWEgY2VsbHMgZnJvbSB0
aGUgbGVhdmVzIG9mIFphbnRob3h5bHVtIGFpbGFudGhvaWRlcyBTaWViLiAmYW1wOyBadWNjPC90
aXRsZT48c2Vjb25kYXJ5LXRpdGxlPlBoeXRvbWVkaWNpbmU8L3NlY29uZGFyeS10aXRsZT48L3Rp
dGxlcz48cGVyaW9kaWNhbD48ZnVsbC10aXRsZT5QaHl0b21lZGljaW5lPC9mdWxsLXRpdGxlPjwv
cGVyaW9kaWNhbD48cGFnZXM+MzQ0LTg8L3BhZ2VzPjx2b2x1bWU+MTg8L3ZvbHVtZT48bnVtYmVy
PjU8L251bWJlcj48ZWRpdGlvbj4yMDEwLzExLzAzPC9lZGl0aW9uPjxrZXl3b3Jkcz48a2V5d29y
ZD5BbmltYWxzPC9rZXl3b3JkPjxrZXl3b3JkPkFudGluZW9wbGFzdGljIEFnZW50cywgUGh5dG9n
ZW5pYy9pc29sYXRpb24gJmFtcDsgcHVyaWZpY2F0aW9uLypwaGFybWFjb2xvZ3k8L2tleXdvcmQ+
PGtleXdvcmQ+QXBvcHRvc2lzLypkcnVnIGVmZmVjdHM8L2tleXdvcmQ+PGtleXdvcmQ+Q2VsbCBD
eWNsZS8qZHJ1ZyBlZmZlY3RzPC9rZXl3b3JkPjxrZXl3b3JkPkNlbGwgTGluZSwgVHVtb3I8L2tl
eXdvcmQ+PGtleXdvcmQ+Q2VsbCBTdXJ2aXZhbC9kcnVnIGVmZmVjdHM8L2tleXdvcmQ+PGtleXdv
cmQ+Q2hsb3JvZm9ybTwva2V5d29yZD48a2V5d29yZD5DaGxvcm9waHlsbC9hbmFsb2dzICZhbXA7
IGRlcml2YXRpdmVzL2lzb2xhdGlvbiAmYW1wOyBwdXJpZmljYXRpb24vcGhhcm1hY29sb2d5PC9r
ZXl3b3JkPjxrZXl3b3JkPkROQSBEYW1hZ2UvZHJ1ZyBlZmZlY3RzPC9rZXl3b3JkPjxrZXl3b3Jk
PkhMLTYwIENlbGxzPC9rZXl3b3JkPjxrZXl3b3JkPkh1bWFuczwva2V5d29yZD48a2V5d29yZD5J
bmhpYml0b3J5IENvbmNlbnRyYXRpb24gNTA8L2tleXdvcmQ+PGtleXdvcmQ+TGV1a2VtaWEsIFBy
b215ZWxvY3l0aWMsIEFjdXRlL2RydWcgdGhlcmFweS9wYXRob2xvZ3k8L2tleXdvcmQ+PGtleXdv
cmQ+TWljZTwva2V5d29yZD48a2V5d29yZD5QbGFudCBFeHRyYWN0cy9pc29sYXRpb24gJmFtcDsg
cHVyaWZpY2F0aW9uLypwaGFybWFjb2xvZ3k8L2tleXdvcmQ+PGtleXdvcmQ+UGxhbnQgTGVhdmVz
L2NoZW1pc3RyeTwva2V5d29yZD48a2V5d29yZD5SYWRpYXRpb24tU2Vuc2l0aXppbmcgQWdlbnRz
L2lzb2xhdGlvbiAmYW1wOyBwdXJpZmljYXRpb24vcGhhcm1hY29sb2d5PC9rZXl3b3JkPjxrZXl3
b3JkPlphbnRob3h5bHVtLypjaGVtaXN0cnk8L2tleXdvcmQ+PC9rZXl3b3Jkcz48ZGF0ZXM+PHll
YXI+MjAxMTwveWVhcj48cHViLWRhdGVzPjxkYXRlPk1hciAxNTwvZGF0ZT48L3B1Yi1kYXRlcz48
L2RhdGVzPjxpc2JuPjA5NDQtNzExMzwvaXNibj48YWNjZXNzaW9uLW51bT4yMTAzNjU3NzwvYWNj
ZXNzaW9uLW51bT48dXJscz48L3VybHM+PGVsZWN0cm9uaWMtcmVzb3VyY2UtbnVtPjEwLjEwMTYv
ai5waHltZWQuMjAxMC4wOC4wMTg8L2VsZWN0cm9uaWMtcmVzb3VyY2UtbnVtPjxyZW1vdGUtZGF0
YWJhc2UtcHJvdmlkZXI+TkxNPC9yZW1vdGUtZGF0YWJhc2UtcHJvdmlkZXI+PGxhbmd1YWdlPmVu
ZzwvbGFuZ3VhZ2U+PC9yZWNvcmQ+PC9DaXRlPjwvRW5kTm90ZT4A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DaG91PC9BdXRob3I+PFllYXI+MjAxMTwvWWVhcj48UmVj
TnVtPjE1NjwvUmVjTnVtPjxEaXNwbGF5VGV4dD4oQ2hvdSBldCBhbC4sIDIwMTFhKTwvRGlzcGxh
eVRleHQ+PHJlY29yZD48cmVjLW51bWJlcj4xNTY8L3JlYy1udW1iZXI+PGZvcmVpZ24ta2V5cz48
a2V5IGFwcD0iRU4iIGRiLWlkPSJ4ZXcycGRkc3YyYXByZGVwdHB3eHh2ZXh4ZXgyMjlhYXB4NXYi
IHRpbWVzdGFtcD0iMTcyMjg5OTc2NSI+MTU2PC9rZXk+PC9mb3JlaWduLWtleXM+PHJlZi10eXBl
IG5hbWU9IkpvdXJuYWwgQXJ0aWNsZSI+MTc8L3JlZi10eXBlPjxjb250cmlidXRvcnM+PGF1dGhv
cnM+PGF1dGhvcj5DaG91LCBTLiBULjwvYXV0aG9yPjxhdXRob3I+Q2hhbiwgSC4gSC48L2F1dGhv
cj48YXV0aG9yPlBlbmcsIEguIFkuPC9hdXRob3I+PGF1dGhvcj5MaW91LCBNLiBKLjwvYXV0aG9y
PjxhdXRob3I+V3UsIFQuIFMuPC9hdXRob3I+PC9hdXRob3JzPjwvY29udHJpYnV0b3JzPjxhdXRo
LWFkZHJlc3M+RGVwYXJ0bWVudCBvZiBGb29kIGFuZCBOdXRyaXRpb24sIFByb3ZpZGVuY2UgVW5p
dmVyc2l0eSwgVGFpY2h1bmcsIFRhaXdhbiwgUk9DLjwvYXV0aC1hZGRyZXNzPjx0aXRsZXM+PHRp
dGxlPklzb2xhdGlvbiBvZiBzdWJzdGFuY2VzIHdpdGggYW50aXByb2xpZmVyYXRpdmUgYW5kIGFw
b3B0b3Npcy1pbmR1Y2luZyBhY3Rpdml0aWVzIGFnYWluc3QgbGV1a2VtaWEgY2VsbHMgZnJvbSB0
aGUgbGVhdmVzIG9mIFphbnRob3h5bHVtIGFpbGFudGhvaWRlcyBTaWViLiAmYW1wOyBadWNjPC90
aXRsZT48c2Vjb25kYXJ5LXRpdGxlPlBoeXRvbWVkaWNpbmU8L3NlY29uZGFyeS10aXRsZT48L3Rp
dGxlcz48cGVyaW9kaWNhbD48ZnVsbC10aXRsZT5QaHl0b21lZGljaW5lPC9mdWxsLXRpdGxlPjwv
cGVyaW9kaWNhbD48cGFnZXM+MzQ0LTg8L3BhZ2VzPjx2b2x1bWU+MTg8L3ZvbHVtZT48bnVtYmVy
PjU8L251bWJlcj48ZWRpdGlvbj4yMDEwLzExLzAzPC9lZGl0aW9uPjxrZXl3b3Jkcz48a2V5d29y
ZD5BbmltYWxzPC9rZXl3b3JkPjxrZXl3b3JkPkFudGluZW9wbGFzdGljIEFnZW50cywgUGh5dG9n
ZW5pYy9pc29sYXRpb24gJmFtcDsgcHVyaWZpY2F0aW9uLypwaGFybWFjb2xvZ3k8L2tleXdvcmQ+
PGtleXdvcmQ+QXBvcHRvc2lzLypkcnVnIGVmZmVjdHM8L2tleXdvcmQ+PGtleXdvcmQ+Q2VsbCBD
eWNsZS8qZHJ1ZyBlZmZlY3RzPC9rZXl3b3JkPjxrZXl3b3JkPkNlbGwgTGluZSwgVHVtb3I8L2tl
eXdvcmQ+PGtleXdvcmQ+Q2VsbCBTdXJ2aXZhbC9kcnVnIGVmZmVjdHM8L2tleXdvcmQ+PGtleXdv
cmQ+Q2hsb3JvZm9ybTwva2V5d29yZD48a2V5d29yZD5DaGxvcm9waHlsbC9hbmFsb2dzICZhbXA7
IGRlcml2YXRpdmVzL2lzb2xhdGlvbiAmYW1wOyBwdXJpZmljYXRpb24vcGhhcm1hY29sb2d5PC9r
ZXl3b3JkPjxrZXl3b3JkPkROQSBEYW1hZ2UvZHJ1ZyBlZmZlY3RzPC9rZXl3b3JkPjxrZXl3b3Jk
PkhMLTYwIENlbGxzPC9rZXl3b3JkPjxrZXl3b3JkPkh1bWFuczwva2V5d29yZD48a2V5d29yZD5J
bmhpYml0b3J5IENvbmNlbnRyYXRpb24gNTA8L2tleXdvcmQ+PGtleXdvcmQ+TGV1a2VtaWEsIFBy
b215ZWxvY3l0aWMsIEFjdXRlL2RydWcgdGhlcmFweS9wYXRob2xvZ3k8L2tleXdvcmQ+PGtleXdv
cmQ+TWljZTwva2V5d29yZD48a2V5d29yZD5QbGFudCBFeHRyYWN0cy9pc29sYXRpb24gJmFtcDsg
cHVyaWZpY2F0aW9uLypwaGFybWFjb2xvZ3k8L2tleXdvcmQ+PGtleXdvcmQ+UGxhbnQgTGVhdmVz
L2NoZW1pc3RyeTwva2V5d29yZD48a2V5d29yZD5SYWRpYXRpb24tU2Vuc2l0aXppbmcgQWdlbnRz
L2lzb2xhdGlvbiAmYW1wOyBwdXJpZmljYXRpb24vcGhhcm1hY29sb2d5PC9rZXl3b3JkPjxrZXl3
b3JkPlphbnRob3h5bHVtLypjaGVtaXN0cnk8L2tleXdvcmQ+PC9rZXl3b3Jkcz48ZGF0ZXM+PHll
YXI+MjAxMTwveWVhcj48cHViLWRhdGVzPjxkYXRlPk1hciAxNTwvZGF0ZT48L3B1Yi1kYXRlcz48
L2RhdGVzPjxpc2JuPjA5NDQtNzExMzwvaXNibj48YWNjZXNzaW9uLW51bT4yMTAzNjU3NzwvYWNj
ZXNzaW9uLW51bT48dXJscz48L3VybHM+PGVsZWN0cm9uaWMtcmVzb3VyY2UtbnVtPjEwLjEwMTYv
ai5waHltZWQuMjAxMC4wOC4wMTg8L2VsZWN0cm9uaWMtcmVzb3VyY2UtbnVtPjxyZW1vdGUtZGF0
YWJhc2UtcHJvdmlkZXI+TkxNPC9yZW1vdGUtZGF0YWJhc2UtcHJvdmlkZXI+PGxhbmd1YWdlPmVu
ZzwvbGFuZ3VhZ2U+PC9yZWNvcmQ+PC9DaXRlPjwvRW5kTm90ZT4A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Chou et al., 2011a)</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liver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fldData xml:space="preserve">PEVuZE5vdGU+PENpdGU+PEF1dGhvcj5Uc2VuZzwvQXV0aG9yPjxZZWFyPjIwMjI8L1llYXI+PFJl
Y051bT4zNTU8L1JlY051bT48RGlzcGxheVRleHQ+KFRzZW5nIGV0IGFsLiwgMjAyMik8L0Rpc3Bs
YXlUZXh0PjxyZWNvcmQ+PHJlYy1udW1iZXI+MzU1PC9yZWMtbnVtYmVyPjxmb3JlaWduLWtleXM+
PGtleSBhcHA9IkVOIiBkYi1pZD0ieGV3MnBkZHN2MmFwcmRlcHRwd3h4dmV4eGV4MjI5YWFweDV2
IiB0aW1lc3RhbXA9IjE3NTIxMTQwNDIiPjM1NTwva2V5PjwvZm9yZWlnbi1rZXlzPjxyZWYtdHlw
ZSBuYW1lPSJKb3VybmFsIEFydGljbGUiPjE3PC9yZWYtdHlwZT48Y29udHJpYnV0b3JzPjxhdXRo
b3JzPjxhdXRob3I+VHNlbmcsIFQuIEguPC9hdXRob3I+PGF1dGhvcj5XYW5nLCBDLiBKLjwvYXV0
aG9yPjxhdXRob3I+TGVlLCBZLiBKLjwvYXV0aG9yPjxhdXRob3I+U2hhbywgWS4gQy48L2F1dGhv
cj48YXV0aG9yPlNoZW4sIEMuIEguPC9hdXRob3I+PGF1dGhvcj5MZWUsIEsuIEMuPC9hdXRob3I+
PGF1dGhvcj5UdW5nLCBTLiBZLjwvYXV0aG9yPjxhdXRob3I+S3VvLCBILiBDLjwvYXV0aG9yPjwv
YXV0aG9ycz48L2NvbnRyaWJ1dG9ycz48YXV0aC1hZGRyZXNzPkRlcGFydG1lbnQgb2YgTWVkaWNh
bCBBcHBsaWVkIENoZW1pc3RyeSwgQ2h1bmcgU2hhbiBNZWRpY2FsIFVuaXZlcnNpdHksIFRhaWNo
dW5nIDQwMjAxLCBUYWl3YW4uJiN4RDtEZXBhcnRtZW50IG9mIE1lZGljYWwgRWR1Y2F0aW9uLCBD
aHVuZyBTaGFuIE1lZGljYWwgVW5pdmVyc2l0eSBIb3NwaXRhbCwgVGFpY2h1bmcgNDAyMDEsIFRh
aXdhbi4mI3hEO0RlcGFydG1lbnQgb2YgSGVhbHRoIERpZXQgYW5kIEluZHVzdHJ5IE1hbmFnZW1l
bnQsIENodW5nIFNoYW4gTWVkaWNhbCBVbml2ZXJzaXR5LCBUYWljaHVuZyA0MDIwMSwgVGFpd2Fu
LiYjeEQ7RGVwYXJ0bWVudCBvZiBNZWRpY2FsIFJlc2VhcmNoLCBDaHVuZyBTaGFuIE1lZGljYWwg
VW5pdmVyc2l0eSBIb3NwaXRhbCwgVGFpY2h1bmcgNDAyMDEsIFRhaXdhbi4mI3hEO0RlcGFydG1l
bnQgb2YgQ2hlbWlzdHJ5LCBOYXRpb25hbCBDaGFuZ2h1YSBVbml2ZXJzaXR5IG9mIEVkdWNhdGlv
biwgQ2hhbmdodWEgNTAwMDcsIFRhaXdhbi4mI3hEO0RlcGFydG1lbnQgb2YgSGVwYXRvLUdhc3Ry
b2VudGVyb2xvZ3ksIENoYW5nIEd1bmcgTWVtb3JpYWwgSG9zcGl0YWwsIENoaWF5aSA2MTM2Mywg
VGFpd2FuLiYjeEQ7RGl2aXNpb24gb2YgQ29sb3JlY3RhbCBTdXJnZXJ5LCBEZXBhcnRtZW50IG9m
IFN1cmdlcnksIENoYW5nIEd1bmcgTWVtb3JpYWwgSG9zcGl0YWwsIEthb2hzaXVuZyBNZWRpY2Fs
IENlbnRlciwgQ2hhbmcgR3VuZyBVbml2ZXJzaXR5IENvbGxlZ2Ugb2YgTWVkaWNpbmUsIEthb2hz
aXVuZyA4MzMwMSwgVGFpd2FuLiYjeEQ7R3JhZHVhdGUgSW5zdGl0dXRlIG9mIENsaW5pY2FsIE1l
ZGljYWwgU2NpZW5jZXMsIENvbGxlZ2Ugb2YgTWVkaWNpbmUsIENoYW5nIEd1bmcgVW5pdmVyc2l0
eSwgQ2hpYXlpIDYxMzYzLCBUYWl3YW4uJiN4RDtEaXZpc2lvbiBvZiBCYXNpYyBNZWRpY2FsIFNj
aWVuY2VzLCBEZXBhcnRtZW50IG9mIE51cnNpbmcsIENoYW5nIEd1bmcgVW5pdmVyc2l0eSBvZiBT
Y2llbmNlIGFuZCBUZWNobm9sb2d5LCBDaGlheWkgNjEzNjMsIFRhaXdhbi4mI3hEO1Jlc2VhcmNo
IEZlbGxvdywgQ2hhbmcgR3VuZyBNZW1vcmlhbCBIb3NwaXRhbCwgQ2hpYXlpIDYxMzYzLCBUYWl3
YW4uJiN4RDtSZXNlYXJjaCBDZW50ZXIgZm9yIEZvb2QgYW5kIENvc21ldGljIFNhZmV0eSwgQ29s
bGVnZSBvZiBIdW1hbiBFY29sb2d5LCBDaGFuZyBHdW5nIFVuaXZlcnNpdHkgb2YgU2NpZW5jZSBh
bmQgVGVjaG5vbG9neSwgVGFveXVhbiAzMzMwMywgVGFpd2FuLiYjeEQ7Q2hyb25pYyBEaXNlYXNl
cyBhbmQgSGVhbHRoIFByb21vdGlvbiBSZXNlYXJjaCBDZW50ZXIsIENoYW5nIEd1bmcgVW5pdmVy
c2l0eSBvZiBTY2llbmNlIGFuZCBUZWNobm9sb2d5LCBDaGlheWkgNjEzNjMsIFRhaXdhbi48L2F1
dGgtYWRkcmVzcz48dGl0bGVzPjx0aXRsZT5TdXBwcmVzc2lvbiBvZiB0aGUgUHJvbGlmZXJhdGlv
biBvZiBIdWg3IEhlcGF0b21hIENlbGxzIEludm9sdmluZyB0aGUgRG93bnJlZ3VsYXRpb24gb2Yg
TXV0YW50IHA1MyBQcm90ZWluIGFuZCBJbmFjdGl2YXRpb24gb2YgdGhlIFNUQVQgMyBQYXRod2F5
IHdpdGggQWlsYW50aG9pZG9sPC90aXRsZT48c2Vjb25kYXJ5LXRpdGxlPkludCBKIE1vbCBTY2k8
L3NlY29uZGFyeS10aXRsZT48L3RpdGxlcz48cGVyaW9kaWNhbD48ZnVsbC10aXRsZT5JbnQgSiBN
b2wgU2NpPC9mdWxsLXRpdGxlPjwvcGVyaW9kaWNhbD48dm9sdW1lPjIzPC92b2x1bWU+PG51bWJl
cj45PC9udW1iZXI+PGVkaXRpb24+MjAyMi8wNS8xNTwvZWRpdGlvbj48a2V5d29yZHM+PGtleXdv
cmQ+QW1pbm9zYWxpY3lsaWMgQWNpZHM8L2tleXdvcmQ+PGtleXdvcmQ+QXBvcHRvc2lzL3BoeXNp
b2xvZ3k8L2tleXdvcmQ+PGtleXdvcmQ+QmVuemVuZXN1bGZvbmF0ZXM8L2tleXdvcmQ+PGtleXdv
cmQ+KkJlbnpvZnVyYW5zL3BoYXJtYWNvbG9neTwva2V5d29yZD48a2V5d29yZD4qQ2FyY2lub21h
LCBIZXBhdG9jZWxsdWxhci9nZW5ldGljcy9tZXRhYm9saXNtPC9rZXl3b3JkPjxrZXl3b3JkPkNl
bGwgTGluZSwgVHVtb3I8L2tleXdvcmQ+PGtleXdvcmQ+Q2VsbCBQcm9saWZlcmF0aW9uL2RydWcg
ZWZmZWN0czwva2V5d29yZD48a2V5d29yZD5DeWNsaW4gRDEvbWV0YWJvbGlzbTwva2V5d29yZD48
a2V5d29yZD5Eb3duLVJlZ3VsYXRpb248L2tleXdvcmQ+PGtleXdvcmQ+SHVtYW5zPC9rZXl3b3Jk
PjxrZXl3b3JkPipMaXZlciBOZW9wbGFzbXMvZ2VuZXRpY3MvbWV0YWJvbGlzbTwva2V5d29yZD48
a2V5d29yZD5NdXRhbnQgUHJvdGVpbnMvbWV0YWJvbGlzbTwva2V5d29yZD48a2V5d29yZD5Qcm90
by1PbmNvZ2VuZSBQcm90ZWlucyBjLWJjbC0yL21ldGFib2xpc208L2tleXdvcmQ+PGtleXdvcmQ+
U1RBVDMgVHJhbnNjcmlwdGlvbiBGYWN0b3IvbWV0YWJvbGlzbTwva2V5d29yZD48a2V5d29yZD5T
aWduYWwgVHJhbnNkdWN0aW9uPC9rZXl3b3JkPjxrZXl3b3JkPlR1bW9yIFN1cHByZXNzb3IgUHJv
dGVpbiBwNTMvbWV0YWJvbGlzbTwva2V5d29yZD48a2V5d29yZD5TdGF0Mzwva2V5d29yZD48a2V5
d29yZD5haWxhbnRob2lkb2w8L2tleXdvcmQ+PGtleXdvcmQ+YXBvcHRvc2lzPC9rZXl3b3JkPjxr
ZXl3b3JkPmNlbGwgY3ljbGU8L2tleXdvcmQ+PGtleXdvcmQ+aGVwYXRvbWE8L2tleXdvcmQ+PGtl
eXdvcmQ+bXV0YW50IHA1Mzwva2V5d29yZD48L2tleXdvcmRzPjxkYXRlcz48eWVhcj4yMDIyPC95
ZWFyPjxwdWItZGF0ZXM+PGRhdGU+TWF5IDQ8L2RhdGU+PC9wdWItZGF0ZXM+PC9kYXRlcz48aXNi
bj4xNDIyLTAwNjc8L2lzYm4+PGFjY2Vzc2lvbi1udW0+MzU1NjM0OTM8L2FjY2Vzc2lvbi1udW0+
PHVybHM+PC91cmxzPjxjdXN0b20yPlBNQzkwOTk2MTU8L2N1c3RvbTI+PGVsZWN0cm9uaWMtcmVz
b3VyY2UtbnVtPjEwLjMzOTAvaWptczIzMDk1MTAyPC9lbGVjdHJvbmljLXJlc291cmNlLW51bT48
cmVtb3RlLWRhdGFiYXNlLXByb3ZpZGVyPk5MTTwvcmVtb3RlLWRhdGFiYXNlLXByb3ZpZGVyPjxs
YW5ndWFnZT5lbmc8L2xhbmd1YWdlPjwvcmVjb3JkPjwvQ2l0ZT48L0VuZE5vdGU+AG==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Uc2VuZzwvQXV0aG9yPjxZZWFyPjIwMjI8L1llYXI+PFJl
Y051bT4zNTU8L1JlY051bT48RGlzcGxheVRleHQ+KFRzZW5nIGV0IGFsLiwgMjAyMik8L0Rpc3Bs
YXlUZXh0PjxyZWNvcmQ+PHJlYy1udW1iZXI+MzU1PC9yZWMtbnVtYmVyPjxmb3JlaWduLWtleXM+
PGtleSBhcHA9IkVOIiBkYi1pZD0ieGV3MnBkZHN2MmFwcmRlcHRwd3h4dmV4eGV4MjI5YWFweDV2
IiB0aW1lc3RhbXA9IjE3NTIxMTQwNDIiPjM1NTwva2V5PjwvZm9yZWlnbi1rZXlzPjxyZWYtdHlw
ZSBuYW1lPSJKb3VybmFsIEFydGljbGUiPjE3PC9yZWYtdHlwZT48Y29udHJpYnV0b3JzPjxhdXRo
b3JzPjxhdXRob3I+VHNlbmcsIFQuIEguPC9hdXRob3I+PGF1dGhvcj5XYW5nLCBDLiBKLjwvYXV0
aG9yPjxhdXRob3I+TGVlLCBZLiBKLjwvYXV0aG9yPjxhdXRob3I+U2hhbywgWS4gQy48L2F1dGhv
cj48YXV0aG9yPlNoZW4sIEMuIEguPC9hdXRob3I+PGF1dGhvcj5MZWUsIEsuIEMuPC9hdXRob3I+
PGF1dGhvcj5UdW5nLCBTLiBZLjwvYXV0aG9yPjxhdXRob3I+S3VvLCBILiBDLjwvYXV0aG9yPjwv
YXV0aG9ycz48L2NvbnRyaWJ1dG9ycz48YXV0aC1hZGRyZXNzPkRlcGFydG1lbnQgb2YgTWVkaWNh
bCBBcHBsaWVkIENoZW1pc3RyeSwgQ2h1bmcgU2hhbiBNZWRpY2FsIFVuaXZlcnNpdHksIFRhaWNo
dW5nIDQwMjAxLCBUYWl3YW4uJiN4RDtEZXBhcnRtZW50IG9mIE1lZGljYWwgRWR1Y2F0aW9uLCBD
aHVuZyBTaGFuIE1lZGljYWwgVW5pdmVyc2l0eSBIb3NwaXRhbCwgVGFpY2h1bmcgNDAyMDEsIFRh
aXdhbi4mI3hEO0RlcGFydG1lbnQgb2YgSGVhbHRoIERpZXQgYW5kIEluZHVzdHJ5IE1hbmFnZW1l
bnQsIENodW5nIFNoYW4gTWVkaWNhbCBVbml2ZXJzaXR5LCBUYWljaHVuZyA0MDIwMSwgVGFpd2Fu
LiYjeEQ7RGVwYXJ0bWVudCBvZiBNZWRpY2FsIFJlc2VhcmNoLCBDaHVuZyBTaGFuIE1lZGljYWwg
VW5pdmVyc2l0eSBIb3NwaXRhbCwgVGFpY2h1bmcgNDAyMDEsIFRhaXdhbi4mI3hEO0RlcGFydG1l
bnQgb2YgQ2hlbWlzdHJ5LCBOYXRpb25hbCBDaGFuZ2h1YSBVbml2ZXJzaXR5IG9mIEVkdWNhdGlv
biwgQ2hhbmdodWEgNTAwMDcsIFRhaXdhbi4mI3hEO0RlcGFydG1lbnQgb2YgSGVwYXRvLUdhc3Ry
b2VudGVyb2xvZ3ksIENoYW5nIEd1bmcgTWVtb3JpYWwgSG9zcGl0YWwsIENoaWF5aSA2MTM2Mywg
VGFpd2FuLiYjeEQ7RGl2aXNpb24gb2YgQ29sb3JlY3RhbCBTdXJnZXJ5LCBEZXBhcnRtZW50IG9m
IFN1cmdlcnksIENoYW5nIEd1bmcgTWVtb3JpYWwgSG9zcGl0YWwsIEthb2hzaXVuZyBNZWRpY2Fs
IENlbnRlciwgQ2hhbmcgR3VuZyBVbml2ZXJzaXR5IENvbGxlZ2Ugb2YgTWVkaWNpbmUsIEthb2hz
aXVuZyA4MzMwMSwgVGFpd2FuLiYjeEQ7R3JhZHVhdGUgSW5zdGl0dXRlIG9mIENsaW5pY2FsIE1l
ZGljYWwgU2NpZW5jZXMsIENvbGxlZ2Ugb2YgTWVkaWNpbmUsIENoYW5nIEd1bmcgVW5pdmVyc2l0
eSwgQ2hpYXlpIDYxMzYzLCBUYWl3YW4uJiN4RDtEaXZpc2lvbiBvZiBCYXNpYyBNZWRpY2FsIFNj
aWVuY2VzLCBEZXBhcnRtZW50IG9mIE51cnNpbmcsIENoYW5nIEd1bmcgVW5pdmVyc2l0eSBvZiBT
Y2llbmNlIGFuZCBUZWNobm9sb2d5LCBDaGlheWkgNjEzNjMsIFRhaXdhbi4mI3hEO1Jlc2VhcmNo
IEZlbGxvdywgQ2hhbmcgR3VuZyBNZW1vcmlhbCBIb3NwaXRhbCwgQ2hpYXlpIDYxMzYzLCBUYWl3
YW4uJiN4RDtSZXNlYXJjaCBDZW50ZXIgZm9yIEZvb2QgYW5kIENvc21ldGljIFNhZmV0eSwgQ29s
bGVnZSBvZiBIdW1hbiBFY29sb2d5LCBDaGFuZyBHdW5nIFVuaXZlcnNpdHkgb2YgU2NpZW5jZSBh
bmQgVGVjaG5vbG9neSwgVGFveXVhbiAzMzMwMywgVGFpd2FuLiYjeEQ7Q2hyb25pYyBEaXNlYXNl
cyBhbmQgSGVhbHRoIFByb21vdGlvbiBSZXNlYXJjaCBDZW50ZXIsIENoYW5nIEd1bmcgVW5pdmVy
c2l0eSBvZiBTY2llbmNlIGFuZCBUZWNobm9sb2d5LCBDaGlheWkgNjEzNjMsIFRhaXdhbi48L2F1
dGgtYWRkcmVzcz48dGl0bGVzPjx0aXRsZT5TdXBwcmVzc2lvbiBvZiB0aGUgUHJvbGlmZXJhdGlv
biBvZiBIdWg3IEhlcGF0b21hIENlbGxzIEludm9sdmluZyB0aGUgRG93bnJlZ3VsYXRpb24gb2Yg
TXV0YW50IHA1MyBQcm90ZWluIGFuZCBJbmFjdGl2YXRpb24gb2YgdGhlIFNUQVQgMyBQYXRod2F5
IHdpdGggQWlsYW50aG9pZG9sPC90aXRsZT48c2Vjb25kYXJ5LXRpdGxlPkludCBKIE1vbCBTY2k8
L3NlY29uZGFyeS10aXRsZT48L3RpdGxlcz48cGVyaW9kaWNhbD48ZnVsbC10aXRsZT5JbnQgSiBN
b2wgU2NpPC9mdWxsLXRpdGxlPjwvcGVyaW9kaWNhbD48dm9sdW1lPjIzPC92b2x1bWU+PG51bWJl
cj45PC9udW1iZXI+PGVkaXRpb24+MjAyMi8wNS8xNTwvZWRpdGlvbj48a2V5d29yZHM+PGtleXdv
cmQ+QW1pbm9zYWxpY3lsaWMgQWNpZHM8L2tleXdvcmQ+PGtleXdvcmQ+QXBvcHRvc2lzL3BoeXNp
b2xvZ3k8L2tleXdvcmQ+PGtleXdvcmQ+QmVuemVuZXN1bGZvbmF0ZXM8L2tleXdvcmQ+PGtleXdv
cmQ+KkJlbnpvZnVyYW5zL3BoYXJtYWNvbG9neTwva2V5d29yZD48a2V5d29yZD4qQ2FyY2lub21h
LCBIZXBhdG9jZWxsdWxhci9nZW5ldGljcy9tZXRhYm9saXNtPC9rZXl3b3JkPjxrZXl3b3JkPkNl
bGwgTGluZSwgVHVtb3I8L2tleXdvcmQ+PGtleXdvcmQ+Q2VsbCBQcm9saWZlcmF0aW9uL2RydWcg
ZWZmZWN0czwva2V5d29yZD48a2V5d29yZD5DeWNsaW4gRDEvbWV0YWJvbGlzbTwva2V5d29yZD48
a2V5d29yZD5Eb3duLVJlZ3VsYXRpb248L2tleXdvcmQ+PGtleXdvcmQ+SHVtYW5zPC9rZXl3b3Jk
PjxrZXl3b3JkPipMaXZlciBOZW9wbGFzbXMvZ2VuZXRpY3MvbWV0YWJvbGlzbTwva2V5d29yZD48
a2V5d29yZD5NdXRhbnQgUHJvdGVpbnMvbWV0YWJvbGlzbTwva2V5d29yZD48a2V5d29yZD5Qcm90
by1PbmNvZ2VuZSBQcm90ZWlucyBjLWJjbC0yL21ldGFib2xpc208L2tleXdvcmQ+PGtleXdvcmQ+
U1RBVDMgVHJhbnNjcmlwdGlvbiBGYWN0b3IvbWV0YWJvbGlzbTwva2V5d29yZD48a2V5d29yZD5T
aWduYWwgVHJhbnNkdWN0aW9uPC9rZXl3b3JkPjxrZXl3b3JkPlR1bW9yIFN1cHByZXNzb3IgUHJv
dGVpbiBwNTMvbWV0YWJvbGlzbTwva2V5d29yZD48a2V5d29yZD5TdGF0Mzwva2V5d29yZD48a2V5
d29yZD5haWxhbnRob2lkb2w8L2tleXdvcmQ+PGtleXdvcmQ+YXBvcHRvc2lzPC9rZXl3b3JkPjxr
ZXl3b3JkPmNlbGwgY3ljbGU8L2tleXdvcmQ+PGtleXdvcmQ+aGVwYXRvbWE8L2tleXdvcmQ+PGtl
eXdvcmQ+bXV0YW50IHA1Mzwva2V5d29yZD48L2tleXdvcmRzPjxkYXRlcz48eWVhcj4yMDIyPC95
ZWFyPjxwdWItZGF0ZXM+PGRhdGU+TWF5IDQ8L2RhdGU+PC9wdWItZGF0ZXM+PC9kYXRlcz48aXNi
bj4xNDIyLTAwNjc8L2lzYm4+PGFjY2Vzc2lvbi1udW0+MzU1NjM0OTM8L2FjY2Vzc2lvbi1udW0+
PHVybHM+PC91cmxzPjxjdXN0b20yPlBNQzkwOTk2MTU8L2N1c3RvbTI+PGVsZWN0cm9uaWMtcmVz
b3VyY2UtbnVtPjEwLjMzOTAvaWptczIzMDk1MTAyPC9lbGVjdHJvbmljLXJlc291cmNlLW51bT48
cmVtb3RlLWRhdGFiYXNlLXByb3ZpZGVyPk5MTTwvcmVtb3RlLWRhdGFiYXNlLXByb3ZpZGVyPjxs
YW5ndWFnZT5lbmc8L2xhbmd1YWdlPjwvcmVjb3JkPjwvQ2l0ZT48L0VuZE5vdGU+AG==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Tseng et al., 2022)</w:t>
            </w:r>
            <w:r w:rsidRPr="00425948">
              <w:rPr>
                <w:rFonts w:cs="Times New Roman"/>
                <w:color w:val="000000" w:themeColor="text1"/>
                <w:sz w:val="18"/>
                <w:szCs w:val="18"/>
              </w:rPr>
              <w:fldChar w:fldCharType="end"/>
            </w:r>
          </w:p>
        </w:tc>
        <w:tc>
          <w:tcPr>
            <w:tcW w:w="633" w:type="pct"/>
            <w:tcBorders>
              <w:top w:val="nil"/>
              <w:left w:val="nil"/>
              <w:bottom w:val="nil"/>
              <w:right w:val="nil"/>
            </w:tcBorders>
          </w:tcPr>
          <w:p w14:paraId="742B178F" w14:textId="77777777" w:rsidR="00010B7F" w:rsidRPr="00425948" w:rsidRDefault="00010B7F" w:rsidP="001D0A21">
            <w:pPr>
              <w:spacing w:before="0" w:after="0"/>
              <w:rPr>
                <w:rFonts w:cs="Times New Roman"/>
                <w:color w:val="000000" w:themeColor="text1"/>
                <w:sz w:val="18"/>
                <w:szCs w:val="18"/>
              </w:rPr>
            </w:pPr>
            <w:r w:rsidRPr="00425948">
              <w:rPr>
                <w:rFonts w:cs="Times New Roman"/>
                <w:b/>
                <w:bCs/>
                <w:color w:val="000000" w:themeColor="text1"/>
                <w:sz w:val="18"/>
                <w:szCs w:val="18"/>
              </w:rPr>
              <w:t>colorectal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liver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lung cancer</w:t>
            </w:r>
          </w:p>
        </w:tc>
      </w:tr>
      <w:tr w:rsidR="00010B7F" w:rsidRPr="00425948" w14:paraId="0CC956A8" w14:textId="77777777" w:rsidTr="00ED0D69">
        <w:tc>
          <w:tcPr>
            <w:tcW w:w="261" w:type="pct"/>
            <w:tcBorders>
              <w:top w:val="nil"/>
              <w:left w:val="nil"/>
              <w:bottom w:val="nil"/>
              <w:right w:val="nil"/>
            </w:tcBorders>
          </w:tcPr>
          <w:p w14:paraId="3E5775EB" w14:textId="77777777" w:rsidR="00010B7F" w:rsidRPr="00425948" w:rsidRDefault="00010B7F" w:rsidP="001D0A21">
            <w:pPr>
              <w:spacing w:before="0" w:after="0"/>
              <w:rPr>
                <w:rFonts w:cs="Times New Roman"/>
                <w:b/>
                <w:bCs/>
                <w:color w:val="000000" w:themeColor="text1"/>
                <w:vertAlign w:val="superscript"/>
              </w:rPr>
            </w:pPr>
            <w:r w:rsidRPr="00425948">
              <w:rPr>
                <w:rFonts w:cs="Times New Roman"/>
                <w:b/>
                <w:bCs/>
                <w:color w:val="000000" w:themeColor="text1"/>
              </w:rPr>
              <w:t>5</w:t>
            </w:r>
            <w:r w:rsidRPr="00425948">
              <w:rPr>
                <w:rFonts w:cs="Times New Roman"/>
                <w:b/>
                <w:bCs/>
                <w:color w:val="000000" w:themeColor="text1"/>
                <w:vertAlign w:val="superscript"/>
              </w:rPr>
              <w:t>th</w:t>
            </w:r>
          </w:p>
        </w:tc>
        <w:tc>
          <w:tcPr>
            <w:tcW w:w="471" w:type="pct"/>
            <w:tcBorders>
              <w:top w:val="nil"/>
              <w:left w:val="nil"/>
              <w:bottom w:val="nil"/>
              <w:right w:val="nil"/>
            </w:tcBorders>
          </w:tcPr>
          <w:p w14:paraId="3C538626" w14:textId="77777777" w:rsidR="00010B7F" w:rsidRPr="00425948" w:rsidRDefault="00010B7F" w:rsidP="001D0A21">
            <w:pPr>
              <w:spacing w:before="0" w:after="0"/>
              <w:rPr>
                <w:rFonts w:cs="Times New Roman"/>
                <w:color w:val="000000" w:themeColor="text1"/>
              </w:rPr>
            </w:pPr>
            <w:r w:rsidRPr="00425948">
              <w:rPr>
                <w:rFonts w:cs="Times New Roman"/>
                <w:i/>
                <w:iCs/>
                <w:color w:val="000000" w:themeColor="text1"/>
                <w:sz w:val="18"/>
                <w:szCs w:val="18"/>
              </w:rPr>
              <w:t>Prunella vulgaris</w:t>
            </w:r>
            <w:r w:rsidRPr="00425948">
              <w:rPr>
                <w:rFonts w:cs="Times New Roman"/>
                <w:color w:val="000000" w:themeColor="text1"/>
                <w:sz w:val="18"/>
                <w:szCs w:val="18"/>
              </w:rPr>
              <w:t xml:space="preserve"> L.</w:t>
            </w:r>
          </w:p>
        </w:tc>
        <w:tc>
          <w:tcPr>
            <w:tcW w:w="471" w:type="pct"/>
            <w:tcBorders>
              <w:top w:val="nil"/>
              <w:left w:val="nil"/>
              <w:bottom w:val="nil"/>
              <w:right w:val="nil"/>
            </w:tcBorders>
          </w:tcPr>
          <w:p w14:paraId="6B4E281C" w14:textId="77777777" w:rsidR="00010B7F" w:rsidRPr="00425948" w:rsidRDefault="00010B7F" w:rsidP="001D0A21">
            <w:pPr>
              <w:spacing w:before="0" w:after="0"/>
              <w:rPr>
                <w:rFonts w:cs="Times New Roman"/>
                <w:color w:val="000000" w:themeColor="text1"/>
              </w:rPr>
            </w:pPr>
            <w:r w:rsidRPr="00425948">
              <w:rPr>
                <w:rFonts w:cs="Times New Roman"/>
                <w:color w:val="000000" w:themeColor="text1"/>
                <w:sz w:val="18"/>
                <w:szCs w:val="18"/>
              </w:rPr>
              <w:t>116</w:t>
            </w:r>
          </w:p>
        </w:tc>
        <w:tc>
          <w:tcPr>
            <w:tcW w:w="470" w:type="pct"/>
            <w:tcBorders>
              <w:top w:val="nil"/>
              <w:left w:val="nil"/>
              <w:bottom w:val="nil"/>
              <w:right w:val="nil"/>
            </w:tcBorders>
          </w:tcPr>
          <w:p w14:paraId="30659EE0" w14:textId="77777777" w:rsidR="00010B7F" w:rsidRPr="00425948" w:rsidRDefault="00010B7F" w:rsidP="001D0A21">
            <w:pPr>
              <w:spacing w:before="0" w:after="0"/>
              <w:rPr>
                <w:rFonts w:cs="Times New Roman"/>
                <w:color w:val="000000" w:themeColor="text1"/>
              </w:rPr>
            </w:pPr>
            <w:r w:rsidRPr="00425948">
              <w:rPr>
                <w:rFonts w:cs="Times New Roman"/>
                <w:color w:val="000000" w:themeColor="text1"/>
                <w:sz w:val="18"/>
                <w:szCs w:val="18"/>
              </w:rPr>
              <w:t>55.2</w:t>
            </w:r>
          </w:p>
        </w:tc>
        <w:tc>
          <w:tcPr>
            <w:tcW w:w="1202" w:type="pct"/>
            <w:tcBorders>
              <w:top w:val="nil"/>
              <w:left w:val="nil"/>
              <w:bottom w:val="nil"/>
              <w:right w:val="nil"/>
            </w:tcBorders>
          </w:tcPr>
          <w:p w14:paraId="458CD602" w14:textId="77777777" w:rsidR="00010B7F" w:rsidRPr="00425948" w:rsidRDefault="00010B7F" w:rsidP="001D0A21">
            <w:pPr>
              <w:spacing w:before="0" w:after="0"/>
              <w:rPr>
                <w:rFonts w:cs="Times New Roman"/>
                <w:color w:val="000000" w:themeColor="text1"/>
                <w:sz w:val="18"/>
                <w:szCs w:val="18"/>
              </w:rPr>
            </w:pPr>
            <w:r w:rsidRPr="00425948">
              <w:rPr>
                <w:rFonts w:cs="Times New Roman"/>
                <w:b/>
                <w:bCs/>
                <w:color w:val="000000" w:themeColor="text1"/>
                <w:sz w:val="18"/>
                <w:szCs w:val="18"/>
              </w:rPr>
              <w:t>lymphoma</w:t>
            </w:r>
            <w:r w:rsidRPr="00425948">
              <w:rPr>
                <w:rFonts w:cs="Times New Roman"/>
                <w:color w:val="000000" w:themeColor="text1"/>
                <w:sz w:val="18"/>
                <w:szCs w:val="18"/>
              </w:rPr>
              <w:t xml:space="preserve">, </w:t>
            </w:r>
            <w:r w:rsidRPr="00425948">
              <w:rPr>
                <w:rFonts w:cs="Times New Roman"/>
                <w:b/>
                <w:bCs/>
                <w:color w:val="000000" w:themeColor="text1"/>
                <w:sz w:val="18"/>
                <w:szCs w:val="18"/>
              </w:rPr>
              <w:t>breast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liver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thyroid cancer</w:t>
            </w:r>
            <w:r w:rsidRPr="00425948">
              <w:rPr>
                <w:rFonts w:cs="Times New Roman"/>
                <w:color w:val="000000" w:themeColor="text1"/>
                <w:sz w:val="18"/>
                <w:szCs w:val="18"/>
              </w:rPr>
              <w:t>, gastric cancer, anticancer</w:t>
            </w:r>
            <w:r w:rsidRPr="00425948">
              <w:rPr>
                <w:rFonts w:cs="Times New Roman"/>
                <w:b/>
                <w:bCs/>
                <w:color w:val="000000" w:themeColor="text1"/>
                <w:sz w:val="18"/>
                <w:szCs w:val="18"/>
                <w:vertAlign w:val="superscript"/>
              </w:rPr>
              <w:t>b</w:t>
            </w:r>
            <w:r w:rsidRPr="00425948">
              <w:rPr>
                <w:rFonts w:cs="Times New Roman"/>
                <w:color w:val="000000" w:themeColor="text1"/>
                <w:sz w:val="18"/>
                <w:szCs w:val="18"/>
              </w:rPr>
              <w:t xml:space="preserve">, </w:t>
            </w:r>
            <w:r w:rsidRPr="00425948">
              <w:rPr>
                <w:rFonts w:cs="Times New Roman"/>
                <w:b/>
                <w:bCs/>
                <w:color w:val="000000" w:themeColor="text1"/>
                <w:sz w:val="18"/>
                <w:szCs w:val="18"/>
              </w:rPr>
              <w:t>lung cancer</w:t>
            </w:r>
            <w:r w:rsidRPr="00425948">
              <w:rPr>
                <w:rFonts w:cs="Times New Roman"/>
                <w:color w:val="000000" w:themeColor="text1"/>
                <w:sz w:val="18"/>
                <w:szCs w:val="18"/>
              </w:rPr>
              <w:t xml:space="preserve">, esophageal cancer, </w:t>
            </w:r>
            <w:r w:rsidRPr="00425948">
              <w:rPr>
                <w:rFonts w:cs="Times New Roman"/>
                <w:b/>
                <w:bCs/>
                <w:color w:val="000000" w:themeColor="text1"/>
                <w:sz w:val="18"/>
                <w:szCs w:val="18"/>
              </w:rPr>
              <w:t>leukemia</w:t>
            </w:r>
            <w:r w:rsidRPr="00425948">
              <w:rPr>
                <w:rFonts w:cs="Times New Roman"/>
                <w:color w:val="000000" w:themeColor="text1"/>
                <w:sz w:val="18"/>
                <w:szCs w:val="18"/>
              </w:rPr>
              <w:t>,</w:t>
            </w:r>
            <w:r w:rsidRPr="00425948">
              <w:rPr>
                <w:rFonts w:cs="Times New Roman"/>
                <w:b/>
                <w:bCs/>
                <w:color w:val="000000" w:themeColor="text1"/>
                <w:sz w:val="18"/>
                <w:szCs w:val="18"/>
              </w:rPr>
              <w:t xml:space="preserve"> colorectal cancer</w:t>
            </w:r>
            <w:r w:rsidRPr="00425948">
              <w:rPr>
                <w:rFonts w:cs="Times New Roman"/>
                <w:color w:val="000000" w:themeColor="text1"/>
                <w:sz w:val="18"/>
                <w:szCs w:val="18"/>
              </w:rPr>
              <w:t>, cholangiocarcinoma, oral cancer, various cancers</w:t>
            </w:r>
            <w:r w:rsidRPr="00425948">
              <w:rPr>
                <w:rFonts w:cs="Times New Roman"/>
                <w:b/>
                <w:bCs/>
                <w:color w:val="000000" w:themeColor="text1"/>
                <w:sz w:val="18"/>
                <w:szCs w:val="18"/>
                <w:vertAlign w:val="superscript"/>
              </w:rPr>
              <w:t>c</w:t>
            </w:r>
            <w:r w:rsidRPr="00425948">
              <w:rPr>
                <w:rFonts w:cs="Times New Roman"/>
                <w:color w:val="000000" w:themeColor="text1"/>
                <w:sz w:val="18"/>
                <w:szCs w:val="18"/>
              </w:rPr>
              <w:t xml:space="preserve">, cervical cancer, nasopharyngeal cancer, skin cancer, </w:t>
            </w:r>
            <w:r w:rsidRPr="00425948">
              <w:rPr>
                <w:rFonts w:cs="Times New Roman"/>
                <w:b/>
                <w:bCs/>
                <w:color w:val="000000" w:themeColor="text1"/>
                <w:sz w:val="18"/>
                <w:szCs w:val="18"/>
              </w:rPr>
              <w:t>uterine cancer</w:t>
            </w:r>
            <w:r w:rsidRPr="00425948">
              <w:rPr>
                <w:rFonts w:cs="Times New Roman"/>
                <w:color w:val="000000" w:themeColor="text1"/>
                <w:sz w:val="18"/>
                <w:szCs w:val="18"/>
              </w:rPr>
              <w:t>, brain cancer, bone cancer</w:t>
            </w:r>
          </w:p>
        </w:tc>
        <w:tc>
          <w:tcPr>
            <w:tcW w:w="1492" w:type="pct"/>
            <w:tcBorders>
              <w:top w:val="nil"/>
              <w:left w:val="nil"/>
              <w:bottom w:val="nil"/>
              <w:right w:val="nil"/>
            </w:tcBorders>
          </w:tcPr>
          <w:p w14:paraId="46FAF460" w14:textId="698772BD" w:rsidR="00010B7F" w:rsidRPr="00425948" w:rsidRDefault="00010B7F" w:rsidP="001D0A21">
            <w:pPr>
              <w:spacing w:before="0" w:after="0"/>
              <w:rPr>
                <w:rFonts w:cs="Times New Roman"/>
                <w:color w:val="000000" w:themeColor="text1"/>
                <w:sz w:val="18"/>
                <w:szCs w:val="18"/>
              </w:rPr>
            </w:pPr>
            <w:r w:rsidRPr="00425948">
              <w:rPr>
                <w:rFonts w:cs="Times New Roman"/>
                <w:b/>
                <w:bCs/>
                <w:color w:val="000000" w:themeColor="text1"/>
                <w:sz w:val="18"/>
                <w:szCs w:val="18"/>
              </w:rPr>
              <w:t xml:space="preserve">thyroid cancer </w:t>
            </w:r>
            <w:r w:rsidRPr="00425948">
              <w:rPr>
                <w:rFonts w:cs="Times New Roman"/>
                <w:color w:val="000000" w:themeColor="text1"/>
                <w:sz w:val="18"/>
                <w:szCs w:val="18"/>
              </w:rPr>
              <w:fldChar w:fldCharType="begin">
                <w:fldData xml:space="preserve">PEVuZE5vdGU+PENpdGU+PEF1dGhvcj5aaGFuZzwvQXV0aG9yPjxZZWFyPjIwMjM8L1llYXI+PFJl
Y051bT4xNTg8L1JlY051bT48RGlzcGxheVRleHQ+KFlpbiBldCBhbC4sIDIwMTc7U29uZyBldCBh
bC4sIDIwMjFhO1l1IGV0IGFsLiwgMjAyMTtaaGFuZyBldCBhbC4sIDIwMjNiO1poZW5nIGV0IGFs
LiwgMjAyMztaaHUgZXQgYWwuLCAyMDIzYik8L0Rpc3BsYXlUZXh0PjxyZWNvcmQ+PHJlYy1udW1i
ZXI+MTU4PC9yZWMtbnVtYmVyPjxmb3JlaWduLWtleXM+PGtleSBhcHA9IkVOIiBkYi1pZD0ieGV3
MnBkZHN2MmFwcmRlcHRwd3h4dmV4eGV4MjI5YWFweDV2IiB0aW1lc3RhbXA9IjE3MjI5MDAxMDUi
PjE1ODwva2V5PjwvZm9yZWlnbi1rZXlzPjxyZWYtdHlwZSBuYW1lPSJKb3VybmFsIEFydGljbGUi
PjE3PC9yZWYtdHlwZT48Y29udHJpYnV0b3JzPjxhdXRob3JzPjxhdXRob3I+WmhhbmcsIFouPC9h
dXRob3I+PGF1dGhvcj5aaG91LCBKLjwvYXV0aG9yPjxhdXRob3I+R3VvLCBSLjwvYXV0aG9yPjxh
dXRob3I+WmhvdSwgUS48L2F1dGhvcj48YXV0aG9yPldhbmcsIEwuPC9hdXRob3I+PGF1dGhvcj5Y
aWFuZywgWC48L2F1dGhvcj48YXV0aG9yPkdlLCBTLjwvYXV0aG9yPjxhdXRob3I+Q3VpLCBaLjwv
YXV0aG9yPjwvYXV0aG9ycz48L2NvbnRyaWJ1dG9ycz48YXV0aC1hZGRyZXNzPk90b2xhcnluZ29s
b2d5IEhlYWQgYW5kIE5lY2sgU3VyZ2VyeSBJbnN0aXR1dGUsIFRoZSBBZmZpbGlhdGVkIEhvc3Bp
dGFsIG9mIFlhbmJpYW4gVW5pdmVyc2l0eSwgWWFuYmlhbiBVbml2ZXJzaXR5LCBKaWxpbiwgQ2hp
bmEuJiN4RDtPbmNvbG9neSBJbnN0aXR1dGUsIFRoZSBTZWNvbmQgQWZmaWxpYXRlZCBIb3NwaXRh
bCBvZiBRaXFpaGFyIE1lZGljYWwgVW5pdmVyc2l0eSwgUWlxaWhhciBNZWRpY2FsIFVuaXZlcnNp
dHksIEhlaWxvbmdqaWFuZywgQ2hpbmEuJiN4RDtCYXNpYyBNZWRpY2FsIENvbGxlZ2Ugb2YgUWlx
aWhhciBNZWRpY2FsIFVuaXZlcnNpdHksIFFpcWloYXIgTWVkaWNhbCBVbml2ZXJzaXR5LCBIZWls
b25namlhbmcsIENoaW5hLjwvYXV0aC1hZGRyZXNzPjx0aXRsZXM+PHRpdGxlPk5ldHdvcmsgcGhh
cm1hY29sb2d5IHRvIGV4cGxvcmUgdGhlIG1vbGVjdWxhciBtZWNoYW5pc21zIG9mIFBydW5lbGxh
IHZ1bGdhcmlzIGZvciB0cmVhdGluZyB0aHlyb2lkIGNhbmNlcjwvdGl0bGU+PHNlY29uZGFyeS10
aXRsZT5NZWRpY2luZSAoQmFsdGltb3JlKTwvc2Vjb25kYXJ5LXRpdGxlPjwvdGl0bGVzPjxwZXJp
b2RpY2FsPjxmdWxsLXRpdGxlPk1lZGljaW5lIChCYWx0aW1vcmUpPC9mdWxsLXRpdGxlPjwvcGVy
aW9kaWNhbD48cGFnZXM+ZTM0ODcxPC9wYWdlcz48dm9sdW1lPjEwMjwvdm9sdW1lPjxudW1iZXI+
NDU8L251bWJlcj48ZWRpdGlvbj4yMDIzLzExLzE0PC9lZGl0aW9uPjxrZXl3b3Jkcz48a2V5d29y
ZD5IdW1hbnM8L2tleXdvcmQ+PGtleXdvcmQ+S2FlbXBmZXJvbHM8L2tleXdvcmQ+PGtleXdvcmQ+
TmV0d29yayBQaGFybWFjb2xvZ3k8L2tleXdvcmQ+PGtleXdvcmQ+KlBydW5lbGxhPC9rZXl3b3Jk
PjxrZXl3b3JkPkx1dGVvbGluPC9rZXl3b3JkPjxrZXl3b3JkPk1vbGVjdWxhciBEb2NraW5nIFNp
bXVsYXRpb248L2tleXdvcmQ+PGtleXdvcmQ+UXVlcmNldGluPC9rZXl3b3JkPjxrZXl3b3JkPlN0
aWdtYXN0ZXJvbDwva2V5d29yZD48a2V5d29yZD4qVGh5cm9pZCBOZW9wbGFzbXM8L2tleXdvcmQ+
PGtleXdvcmQ+KkRydWdzLCBDaGluZXNlIEhlcmJhbC9waGFybWFjb2xvZ3kvdGhlcmFwZXV0aWMg
dXNlPC9rZXl3b3JkPjxrZXl3b3JkPk1lZGljaW5lLCBDaGluZXNlIFRyYWRpdGlvbmFsPC9rZXl3
b3JkPjwva2V5d29yZHM+PGRhdGVzPjx5ZWFyPjIwMjM8L3llYXI+PHB1Yi1kYXRlcz48ZGF0ZT5O
b3YgMTA8L2RhdGU+PC9wdWItZGF0ZXM+PC9kYXRlcz48aXNibj4wMDI1LTc5NzQgKFByaW50KSYj
eEQ7MDAyNS03OTc0PC9pc2JuPjxhY2Nlc3Npb24tbnVtPjM3OTYwNzc1PC9hY2Nlc3Npb24tbnVt
Pjx1cmxzPjwvdXJscz48Y3VzdG9tMj5QTUMxMDYzNzU2NzwvY3VzdG9tMj48ZWxlY3Ryb25pYy1y
ZXNvdXJjZS1udW0+MTAuMTA5Ny9tZC4wMDAwMDAwMDAwMDM0ODcxPC9lbGVjdHJvbmljLXJlc291
cmNlLW51bT48cmVtb3RlLWRhdGFiYXNlLXByb3ZpZGVyPk5MTTwvcmVtb3RlLWRhdGFiYXNlLXBy
b3ZpZGVyPjxsYW5ndWFnZT5lbmc8L2xhbmd1YWdlPjwvcmVjb3JkPjwvQ2l0ZT48Q2l0ZT48QXV0
aG9yPll1PC9BdXRob3I+PFllYXI+MjAyMTwvWWVhcj48UmVjTnVtPjE2MTwvUmVjTnVtPjxyZWNv
cmQ+PHJlYy1udW1iZXI+MTYxPC9yZWMtbnVtYmVyPjxmb3JlaWduLWtleXM+PGtleSBhcHA9IkVO
IiBkYi1pZD0ieGV3MnBkZHN2MmFwcmRlcHRwd3h4dmV4eGV4MjI5YWFweDV2IiB0aW1lc3RhbXA9
IjE3MjI5MDAyMjYiPjE2MTwva2V5PjwvZm9yZWlnbi1rZXlzPjxyZWYtdHlwZSBuYW1lPSJKb3Vy
bmFsIEFydGljbGUiPjE3PC9yZWYtdHlwZT48Y29udHJpYnV0b3JzPjxhdXRob3JzPjxhdXRob3I+
WXUsIEYuPC9hdXRob3I+PGF1dGhvcj5aaGFuZywgTC48L2F1dGhvcj48YXV0aG9yPk1hLCBSLjwv
YXV0aG9yPjxhdXRob3I+TGl1LCBDLjwvYXV0aG9yPjxhdXRob3I+V2FuZywgUS48L2F1dGhvcj48
YXV0aG9yPllpbiwgRC48L2F1dGhvcj48L2F1dGhvcnM+PC9jb250cmlidXRvcnM+PGF1dGgtYWRk
cmVzcz5EZXBhcnRtZW50IG9mIFRoeXJvaWQgU3VyZ2VyeSwgVGhlIEZpcnN0IEFmZmlsaWF0ZWQg
SG9zcGl0YWwsIFpoZW5nemhvdSBVbml2ZXJzaXR5LCBaaGVuZ3pob3UsIENoaW5hLiYjeEQ7S2V5
IERpc2NpcGxpbmUgTGFib3JhdG9yeSBvZiBDbGluaWNhbCBNZWRpY2luZSBIZW5hbiwgWmhlbmd6
aG91LCBDaGluYS4mI3hEO1poZW5nemhvdSBVbml2ZXJzaXR5LCBBY2FkZW15IG9mIE1lZGljYWwg
YW5kIFBoYXJtYWNldXRpY2FsIFNjaWVuY2VzLCBIZW5hbiBLZXkgTGFib3JhdG9yeSBmb3IgUGhh
cm1hY29sb2d5IG9mIExpdmVyIERpc2Vhc2VzLCBaaGVuZ3pob3UsIENoaW5hLjwvYXV0aC1hZGRy
ZXNzPjx0aXRsZXM+PHRpdGxlPlRoZSBBbnRpdHVtb3VyIEVmZmVjdCBvZiBQcnVuZWxsYSB2dWxn
YXJpcyBFeHRyYWN0IG9uIFRoeXJvaWQgQ2FuY2VyIENlbGxzIEluIFZpdHJvIGFuZCBJbiBWaXZv
PC90aXRsZT48c2Vjb25kYXJ5LXRpdGxlPkV2aWQgQmFzZWQgQ29tcGxlbWVudCBBbHRlcm5hdCBN
ZWQ8L3NlY29uZGFyeS10aXRsZT48L3RpdGxlcz48cGVyaW9kaWNhbD48ZnVsbC10aXRsZT5Fdmlk
IEJhc2VkIENvbXBsZW1lbnQgQWx0ZXJuYXQgTWVkPC9mdWxsLXRpdGxlPjwvcGVyaW9kaWNhbD48
cGFnZXM+ODg2OTMyMzwvcGFnZXM+PHZvbHVtZT4yMDIxPC92b2x1bWU+PGVkaXRpb24+MjAyMS8w
MS8yOTwvZWRpdGlvbj48ZGF0ZXM+PHllYXI+MjAyMTwveWVhcj48L2RhdGVzPjxpc2JuPjE3NDEt
NDI3WCAoUHJpbnQpJiN4RDsxNzQxLTQyN3g8L2lzYm4+PGFjY2Vzc2lvbi1udW0+MzM1MDU1MTE8
L2FjY2Vzc2lvbi1udW0+PHVybHM+PC91cmxzPjxjdXN0b20yPlBNQzc4MTE0MjE8L2N1c3RvbTI+
PGVsZWN0cm9uaWMtcmVzb3VyY2UtbnVtPjEwLjExNTUvMjAyMS84ODY5MzIzPC9lbGVjdHJvbmlj
LXJlc291cmNlLW51bT48cmVtb3RlLWRhdGFiYXNlLXByb3ZpZGVyPk5MTTwvcmVtb3RlLWRhdGFi
YXNlLXByb3ZpZGVyPjxsYW5ndWFnZT5lbmc8L2xhbmd1YWdlPjwvcmVjb3JkPjwvQ2l0ZT48Q2l0
ZT48QXV0aG9yPlpodTwvQXV0aG9yPjxZZWFyPjIwMjM8L1llYXI+PFJlY051bT4xNzE8L1JlY051
bT48cmVjb3JkPjxyZWMtbnVtYmVyPjE3MTwvcmVjLW51bWJlcj48Zm9yZWlnbi1rZXlzPjxrZXkg
YXBwPSJFTiIgZGItaWQ9InhldzJwZGRzdjJhcHJkZXB0cHd4eHZleHhleDIyOWFhcHg1diIgdGlt
ZXN0YW1wPSIxNzIyOTAwNDk5Ij4xNzE8L2tleT48L2ZvcmVpZ24ta2V5cz48cmVmLXR5cGUgbmFt
ZT0iSm91cm5hbCBBcnRpY2xlIj4xNzwvcmVmLXR5cGU+PGNvbnRyaWJ1dG9ycz48YXV0aG9ycz48
YXV0aG9yPlpodSwgWC48L2F1dGhvcj48YXV0aG9yPkxpLCBZLjwvYXV0aG9yPjxhdXRob3I+V2Fu
ZywgWC48L2F1dGhvcj48YXV0aG9yPkh1YW5nLCBZLjwvYXV0aG9yPjxhdXRob3I+TWFvLCBKLjwv
YXV0aG9yPjwvYXV0aG9ycz48L2NvbnRyaWJ1dG9ycz48YXV0aC1hZGRyZXNzPkFuc2h1biBVbml2
ZXJzaXR5LCBHdWl6aG91IEFuc2h1biwgQ2hpbmEuJiN4RDtDaG9uZ3FpbmcgTWVkaWNhbCBhbmQg
UGhhcm1hY2V1dGljYWwgQ29sbGVnZSwgQ2hvbmdxaW5nLCBDaGluYS4mI3hEO0NvbGxlZ2Ugb2Yg
UGhhcm1hY2V1dGljYWwgU2NpZW5jZXMsIFNvdXRod2VzdCBVbml2ZXJzaXR5LCBDaG9uZ3Fpbmcs
IENoaW5hLjwvYXV0aC1hZGRyZXNzPjx0aXRsZXM+PHRpdGxlPkludmVzdGlnYXRpb24gb2YgdGhl
IG1lY2hhbmlzbSBvZiBQcnVuZWxsYSB2dWxnYXJpcyBpbiB0cmVhdG1lbnQgb2YgcGFwaWxsYXJ5
IHRoeXJvaWQgY2FyY2lub21hIGJhc2VkIG9uIG5ldHdvcmsgcGhhcm1hY29sb2d5IGludGVncmF0
ZWQgbW9sZWN1bGFyIGRvY2tpbmcgYW5kIGV4cGVyaW1lbnRhbCB2ZXJpZmljYXRpb248L3RpdGxl
PjxzZWNvbmRhcnktdGl0bGU+TWVkaWNpbmUgKEJhbHRpbW9yZSk8L3NlY29uZGFyeS10aXRsZT48
L3RpdGxlcz48cGVyaW9kaWNhbD48ZnVsbC10aXRsZT5NZWRpY2luZSAoQmFsdGltb3JlKTwvZnVs
bC10aXRsZT48L3BlcmlvZGljYWw+PHBhZ2VzPmUzMzM2MDwvcGFnZXM+PHZvbHVtZT4xMDI8L3Zv
bHVtZT48bnVtYmVyPjE3PC9udW1iZXI+PGVkaXRpb24+MjAyMy8wNC8yODwvZWRpdGlvbj48a2V5
d29yZHM+PGtleXdvcmQ+SHVtYW5zPC9rZXl3b3JkPjxrZXl3b3JkPlRoeXJvaWQgQ2FuY2VyLCBQ
YXBpbGxhcnkvZHJ1ZyB0aGVyYXB5PC9rZXl3b3JkPjxrZXl3b3JkPipQcnVuZWxsYTwva2V5d29y
ZD48a2V5d29yZD5WYXNjdWxhciBFbmRvdGhlbGlhbCBHcm93dGggRmFjdG9yIEE8L2tleXdvcmQ+
PGtleXdvcmQ+S2FlbXBmZXJvbHMvcGhhcm1hY29sb2d5L3RoZXJhcGV1dGljIHVzZTwva2V5d29y
ZD48a2V5d29yZD5Nb2xlY3VsYXIgRG9ja2luZyBTaW11bGF0aW9uPC9rZXl3b3JkPjxrZXl3b3Jk
Pk5ldHdvcmsgUGhhcm1hY29sb2d5PC9rZXl3b3JkPjxrZXl3b3JkPlR1bW9yIFN1cHByZXNzb3Ig
UHJvdGVpbiBwNTM8L2tleXdvcmQ+PGtleXdvcmQ+SW50ZXJsZXVraW4tNjwva2V5d29yZD48a2V5
d29yZD5MdXRlb2xpbjwva2V5d29yZD48a2V5d29yZD5QaG9zcGhhdGlkeWxpbm9zaXRvbCAzLUtp
bmFzZXM8L2tleXdvcmQ+PGtleXdvcmQ+UXVlcmNldGluPC9rZXl3b3JkPjxrZXl3b3JkPlRyYW5z
Y3JpcHRpb24gRmFjdG9yIEFQLTE8L2tleXdvcmQ+PGtleXdvcmQ+KlRoeXJvaWQgTmVvcGxhc21z
PC9rZXl3b3JkPjxrZXl3b3JkPlNlcmluZTwva2V5d29yZD48a2V5d29yZD4qRHJ1Z3MsIENoaW5l
c2UgSGVyYmFsL3BoYXJtYWNvbG9neS90aGVyYXBldXRpYyB1c2U8L2tleXdvcmQ+PGtleXdvcmQ+
TWVkaWNpbmUsIENoaW5lc2UgVHJhZGl0aW9uYWw8L2tleXdvcmQ+PC9rZXl3b3Jkcz48ZGF0ZXM+
PHllYXI+MjAyMzwveWVhcj48cHViLWRhdGVzPjxkYXRlPkFwciAyNTwvZGF0ZT48L3B1Yi1kYXRl
cz48L2RhdGVzPjxpc2JuPjAwMjUtNzk3NCAoUHJpbnQpJiN4RDswMDI1LTc5NzQ8L2lzYm4+PGFj
Y2Vzc2lvbi1udW0+MzcxMTUwOTI8L2FjY2Vzc2lvbi1udW0+PHVybHM+PC91cmxzPjxjdXN0b20y
PlBNQzEwMTQ1OTY0PC9jdXN0b20yPjxlbGVjdHJvbmljLXJlc291cmNlLW51bT4xMC4xMDk3L21k
LjAwMDAwMDAwMDAwMzMzNjA8L2VsZWN0cm9uaWMtcmVzb3VyY2UtbnVtPjxyZW1vdGUtZGF0YWJh
c2UtcHJvdmlkZXI+TkxNPC9yZW1vdGUtZGF0YWJhc2UtcHJvdmlkZXI+PGxhbmd1YWdlPmVuZzwv
bGFuZ3VhZ2U+PC9yZWNvcmQ+PC9DaXRlPjxDaXRlPjxBdXRob3I+U29uZzwvQXV0aG9yPjxZZWFy
PjIwMjE8L1llYXI+PFJlY051bT4xNjk8L1JlY051bT48cmVjb3JkPjxyZWMtbnVtYmVyPjE2OTwv
cmVjLW51bWJlcj48Zm9yZWlnbi1rZXlzPjxrZXkgYXBwPSJFTiIgZGItaWQ9InhldzJwZGRzdjJh
cHJkZXB0cHd4eHZleHhleDIyOWFhcHg1diIgdGltZXN0YW1wPSIxNzIyOTAwNDAyIj4xNjk8L2tl
eT48L2ZvcmVpZ24ta2V5cz48cmVmLXR5cGUgbmFtZT0iSm91cm5hbCBBcnRpY2xlIj4xNzwvcmVm
LXR5cGU+PGNvbnRyaWJ1dG9ycz48YXV0aG9ycz48YXV0aG9yPlNvbmcsIEouPC9hdXRob3I+PGF1
dGhvcj5aaGFuZywgWi48L2F1dGhvcj48YXV0aG9yPkh1LCBZLjwvYXV0aG9yPjxhdXRob3I+TGks
IFouPC9hdXRob3I+PGF1dGhvcj5XYW4sIFkuPC9hdXRob3I+PGF1dGhvcj5MaXUsIEouPC9hdXRo
b3I+PGF1dGhvcj5DaHUsIFguPC9hdXRob3I+PGF1dGhvcj5XZWksIFEuPC9hdXRob3I+PGF1dGhv
cj5aaGFvLCBNLjwvYXV0aG9yPjxhdXRob3I+WWFuZywgWC48L2F1dGhvcj48L2F1dGhvcnM+PC9j
b250cmlidXRvcnM+PGF1dGgtYWRkcmVzcz5JbnN0aXR1dGUgb2YgVG94aWNvbG9neSwgR3Vhbmdk
b25nIFByb3ZpbmNpYWwgQ2VudGVyIGZvciBEaXNlYXNlIENvbnRyb2wgYW5kIFByZXZlbnRpb24s
IEd1YW5nemhvdSwgQ2hpbmEuJiN4RDtGb29kIFNhZmV0eSBhbmQgSGVhbHRoIFJlc2VhcmNoIENl
bnRlciwgR3Vhbmdkb25nIFByb3ZpbmNpYWwgS2V5IExhYm9yYXRvcnkgb2YgVHJvcGljYWwgRGlz
ZWFzZSBSZXNlYXJjaCwgU2Nob29sIG9mIFB1YmxpYyBIZWFsdGgsIFNvdXRoZXJuIE1lZGljYWwg
VW5pdmVyc2l0eSwgR3Vhbmd6aG91LCBDaGluYS4mI3hEO1BoeXNpY2FsIGFuZCBDaGVtaWNhbCBB
bmFseXNpcyBEZXBhcnRtZW50LCBHdWFuZ2RvbmcgSW5zdGl0dXRlIG9mIEZvb2QgSW5zcGVjdGlv
biwgR3Vhbmd6aG91LCBDaGluYS4mI3hEO0RlcGFydG1lbnQgb2YgTnV0cml0aW9uIGFuZCBGb29k
IEh5Z2llbmUsIEd1YW5nZG9uZyBQcm92aW5jaWFsIEtleSBMYWJvcmF0b3J5IG9mIFRyb3BpY2Fs
IERpc2Vhc2UgUmVzZWFyY2gsIFNjaG9vbCBvZiBQdWJsaWMgSGVhbHRoLCBTb3V0aGVybiBNZWRp
Y2FsIFVuaXZlcnNpdHksIEd1YW5nemhvdSwgQ2hpbmEuPC9hdXRoLWFkZHJlc3M+PHRpdGxlcz48
dGl0bGU+QW4gYXF1ZW91cyBleHRyYWN0IG9mIFBydW5lbGxhIHZ1bGdhcmlzIEwuIGluaGliaXRz
IHRoZSBncm93dGggb2YgcGFwaWxsYXJ5IHRoeXJvaWQgY2FyY2lub21hIGJ5IGluZHVjaW5nIGF1
dG9waGFneSBpbiB2aXZvIGFuZCBpbiB2aXRybzwvdGl0bGU+PHNlY29uZGFyeS10aXRsZT5QaHl0
b3RoZXIgUmVzPC9zZWNvbmRhcnktdGl0bGU+PC90aXRsZXM+PHBlcmlvZGljYWw+PGZ1bGwtdGl0
bGU+UGh5dG90aGVyIFJlczwvZnVsbC10aXRsZT48L3BlcmlvZGljYWw+PHBhZ2VzPjI2OTEtMjcw
MjwvcGFnZXM+PHZvbHVtZT4zNTwvdm9sdW1lPjxudW1iZXI+NTwvbnVtYmVyPjxlZGl0aW9uPjIw
MjEvMDEvMTQ8L2VkaXRpb24+PGtleXdvcmRzPjxrZXl3b3JkPkFNUEsvbVRPUi9VTEsxIHBhdGh3
YXk8L2tleXdvcmQ+PGtleXdvcmQ+UHJ1bmVsbGEgdnVsZ2FyaXMgTC48L2tleXdvcmQ+PGtleXdv
cmQ+YXV0b3BoYWd5PC9rZXl3b3JkPjxrZXl3b3JkPnBhcGlsbGFyeSB0aHlyb2lkIGNhcmNpbm9t
YTwva2V5d29yZD48a2V5d29yZD54ZW5vZ3JhZnQ8L2tleXdvcmQ+PC9rZXl3b3Jkcz48ZGF0ZXM+
PHllYXI+MjAyMTwveWVhcj48cHViLWRhdGVzPjxkYXRlPk1heTwvZGF0ZT48L3B1Yi1kYXRlcz48
L2RhdGVzPjxpc2JuPjA5NTEtNDE4eDwvaXNibj48YWNjZXNzaW9uLW51bT4zMzQ0MDQ2MTwvYWNj
ZXNzaW9uLW51bT48dXJscz48L3VybHM+PGVsZWN0cm9uaWMtcmVzb3VyY2UtbnVtPjEwLjEwMDIv
cHRyLjcwMTU8L2VsZWN0cm9uaWMtcmVzb3VyY2UtbnVtPjxyZW1vdGUtZGF0YWJhc2UtcHJvdmlk
ZXI+TkxNPC9yZW1vdGUtZGF0YWJhc2UtcHJvdmlkZXI+PGxhbmd1YWdlPmVuZzwvbGFuZ3VhZ2U+
PC9yZWNvcmQ+PC9DaXRlPjxDaXRlPjxBdXRob3I+Wmhlbmc8L0F1dGhvcj48WWVhcj4yMDIzPC9Z
ZWFyPjxSZWNOdW0+MTc1PC9SZWNOdW0+PHJlY29yZD48cmVjLW51bWJlcj4xNzU8L3JlYy1udW1i
ZXI+PGZvcmVpZ24ta2V5cz48a2V5IGFwcD0iRU4iIGRiLWlkPSJ4ZXcycGRkc3YyYXByZGVwdHB3
eHh2ZXh4ZXgyMjlhYXB4NXYiIHRpbWVzdGFtcD0iMTcyMjkwMDYxMSI+MTc1PC9rZXk+PC9mb3Jl
aWduLWtleXM+PHJlZi10eXBlIG5hbWU9IkpvdXJuYWwgQXJ0aWNsZSI+MTc8L3JlZi10eXBlPjxj
b250cmlidXRvcnM+PGF1dGhvcnM+PGF1dGhvcj5aaGVuZywgWC4gUS48L2F1dGhvcj48YXV0aG9y
PlNvbmcsIEwuIFguPC9hdXRob3I+PGF1dGhvcj5IYW4sIFouIFouPC9hdXRob3I+PGF1dGhvcj5Z
YW5nLCBZLiBCLjwvYXV0aG9yPjxhdXRob3I+WmhhbmcsIFkuPC9hdXRob3I+PGF1dGhvcj5HdSwg
TC4gSC48L2F1dGhvcj48YXV0aG9yPllhbmcsIEwuPC9hdXRob3I+PGF1dGhvcj5DaG91LCBHLiBY
LjwvYXV0aG9yPjxhdXRob3I+V2FuZywgWi4gVC48L2F1dGhvcj48L2F1dGhvcnM+PC9jb250cmli
dXRvcnM+PGF1dGgtYWRkcmVzcz5LZXkgTGFib3JhdG9yeSBvZiBTdGFuZGFyZGl6YXRpb24gb2Yg
Q2hpbmVzZSBNZWRpY2luZXMsIE1pbmlzdHJ5IG9mIEVkdWNhdGlvbiwgSW5zdGl0dXRlIG9mIENo
aW5lc2UgTWF0ZXJpYSBNZWRpY2EsIFNoYW5naGFpIFVuaXZlcnNpdHkgb2YgVHJhZGl0aW9uYWwg
Q2hpbmVzZSBNZWRpY2luZSwgU2hhbmdoYWksIENoaW5hLiYjeEQ7U2hhbmdoYWkgUiZhbXA7RCBD
ZW50ZXIgZm9yIFN0YW5kYXJkaXphdGlvbiBvZiBDaGluZXNlIE1lZGljaW5lLCBTaGFuZ2hhaSwg
Q2hpbmEuPC9hdXRoLWFkZHJlc3M+PHRpdGxlcz48dGl0bGU+UGVudGFjeWNsaWMgdHJpdGVycGVu
b2lkcyBmcm9tIHNwaWtlcyBvZiBQcnVuZWxsYSB2dWxnYXJpcyBMLiB3aXRoIHRoeXJvaWQgdHVt
b3VyIGNlbGwgY3l0b3N0YXRpYyBiaW9hY3Rpdml0aWVzPC90aXRsZT48c2Vjb25kYXJ5LXRpdGxl
Pk5hdCBQcm9kIFJlczwvc2Vjb25kYXJ5LXRpdGxlPjwvdGl0bGVzPjxwZXJpb2RpY2FsPjxmdWxs
LXRpdGxlPk5hdCBQcm9kIFJlczwvZnVsbC10aXRsZT48L3BlcmlvZGljYWw+PHBhZ2VzPjE1MTgt
MTUyNjwvcGFnZXM+PHZvbHVtZT4zNzwvdm9sdW1lPjxudW1iZXI+OTwvbnVtYmVyPjxlZGl0aW9u
PjIwMjIvMDEvMTk8L2VkaXRpb24+PGtleXdvcmRzPjxrZXl3b3JkPkh1bWFuczwva2V5d29yZD48
a2V5d29yZD4qQ3l0b3N0YXRpYyBBZ2VudHM8L2tleXdvcmQ+PGtleXdvcmQ+KlBydW5lbGxhL2No
ZW1pc3RyeTwva2V5d29yZD48a2V5d29yZD5Nb2xlY3VsYXIgRG9ja2luZyBTaW11bGF0aW9uPC9r
ZXl3b3JkPjxrZXl3b3JkPlBlbnRhY3ljbGljIFRyaXRlcnBlbmVzL2NoZW1pc3RyeTwva2V5d29y
ZD48a2V5d29yZD4qVHJpdGVycGVuZXMvcGhhcm1hY29sb2d5PC9rZXl3b3JkPjxrZXl3b3JkPipU
aHlyb2lkIE5lb3BsYXNtczwva2V5d29yZD48a2V5d29yZD5Nb2xlY3VsYXIgU3RydWN0dXJlPC9r
ZXl3b3JkPjxrZXl3b3JkPkxhYmlhdGFlPC9rZXl3b3JkPjxrZXl3b3JkPlBpM2tjYTwva2V5d29y
ZD48a2V5d29yZD5QcnVuZWxsYSB2dWxnYXJpcyBMLjwva2V5d29yZD48a2V5d29yZD5TdzU3OTwv
a2V5d29yZD48a2V5d29yZD5wZW50YWN5Y2xpYyB0cml0ZXJwZW5vaWQ8L2tleXdvcmQ+PC9rZXl3
b3Jkcz48ZGF0ZXM+PHllYXI+MjAyMzwveWVhcj48cHViLWRhdGVzPjxkYXRlPk1heTwvZGF0ZT48
L3B1Yi1kYXRlcz48L2RhdGVzPjxpc2JuPjE0NzgtNjQxOTwvaXNibj48YWNjZXNzaW9uLW51bT4z
NTAzODkzODwvYWNjZXNzaW9uLW51bT48dXJscz48L3VybHM+PGVsZWN0cm9uaWMtcmVzb3VyY2Ut
bnVtPjEwLjEwODAvMTQ3ODY0MTkuMjAyMS4yMDI0NTMyPC9lbGVjdHJvbmljLXJlc291cmNlLW51
bT48cmVtb3RlLWRhdGFiYXNlLXByb3ZpZGVyPk5MTTwvcmVtb3RlLWRhdGFiYXNlLXByb3ZpZGVy
PjxsYW5ndWFnZT5lbmc8L2xhbmd1YWdlPjwvcmVjb3JkPjwvQ2l0ZT48Q2l0ZT48QXV0aG9yPllp
bjwvQXV0aG9yPjxZZWFyPjIwMTc8L1llYXI+PFJlY051bT4xODA8L1JlY051bT48cmVjb3JkPjxy
ZWMtbnVtYmVyPjE4MDwvcmVjLW51bWJlcj48Zm9yZWlnbi1rZXlzPjxrZXkgYXBwPSJFTiIgZGIt
aWQ9InhldzJwZGRzdjJhcHJkZXB0cHd4eHZleHhleDIyOWFhcHg1diIgdGltZXN0YW1wPSIxNzIy
OTAwNzk0Ij4xODA8L2tleT48L2ZvcmVpZ24ta2V5cz48cmVmLXR5cGUgbmFtZT0iSm91cm5hbCBB
cnRpY2xlIj4xNzwvcmVmLXR5cGU+PGNvbnRyaWJ1dG9ycz48YXV0aG9ycz48YXV0aG9yPllpbiwg
RC4gVC48L2F1dGhvcj48YXV0aG9yPkxlaSwgTS48L2F1dGhvcj48YXV0aG9yPlh1LCBKLjwvYXV0
aG9yPjxhdXRob3I+TGksIEguPC9hdXRob3I+PGF1dGhvcj5XYW5nLCBZLjwvYXV0aG9yPjxhdXRo
b3I+TGl1LCBaLjwvYXV0aG9yPjxhdXRob3I+TWEsIFIuPC9hdXRob3I+PGF1dGhvcj5ZdSwgSy48
L2F1dGhvcj48YXV0aG9yPkxpLCBYLjwvYXV0aG9yPjwvYXV0aG9ycz48L2NvbnRyaWJ1dG9ycz48
YXV0aC1hZGRyZXNzPkRlcGFydG1lbnQgb2YgVGh5cm9pZCBTdXJnZXJ5LCB0aGUgRmlyc3QgQWZm
aWxpYXRlZCBIb3NwaXRhbCBvZiBaaGVuZ3pob3UgVW5pdmVyc2l0eSwgWmhlbmd6aG91LCBIZW5h
biA0NTAwNTIsIFAuUi4gQ2hpbmEuJiN4RDtLZXkgRGlzY2lwbGluZSBMYWJvcmF0b3J5IG9mIENs
aW5pY2FsIE1lZGljaW5lIEhlbmFuLCBaaGVuZ3pob3UsIEhlbmFuIDQ1MDA1MCwgUC5SLiBDaGlu
YS48L2F1dGgtYWRkcmVzcz48dGl0bGVzPjx0aXRsZT5UaGUgQ2hpbmVzZSBoZXJiIFBydW5lbGxh
IHZ1bGdhcmlzIHByb21vdGVzIGFwb3B0b3NpcyBpbiBodW1hbiB3ZWxsLWRpZmZlcmVudGlhdGVk
IHRoeXJvaWQgY2FyY2lub21hIGNlbGxzIHZpYSB0aGUgQi1jZWxsIGx5bXBob21hLTIvQmNsLTIt
YXNzb2NpYXRlZCBYIHByb3RlaW4vY2FzcGFzZS0zIHNpZ25hbGluZyBwYXRod2F5PC90aXRsZT48
c2Vjb25kYXJ5LXRpdGxlPk9uY29sIExldHQ8L3NlY29uZGFyeS10aXRsZT48L3RpdGxlcz48cGVy
aW9kaWNhbD48ZnVsbC10aXRsZT5PbmNvbCBMZXR0PC9mdWxsLXRpdGxlPjwvcGVyaW9kaWNhbD48
cGFnZXM+MTMwOS0xMzE0PC9wYWdlcz48dm9sdW1lPjE0PC92b2x1bWU+PG51bWJlcj4yPC9udW1i
ZXI+PGVkaXRpb24+MjAxNy8wOC8xNjwvZWRpdGlvbj48a2V5d29yZHM+PGtleXdvcmQ+Qi1jZWxs
IGx5bXBob21hLTI8L2tleXdvcmQ+PGtleXdvcmQ+QmNsLTItYXNzb2NpYXRlZCBYIHByb3RlaW48
L2tleXdvcmQ+PGtleXdvcmQ+UHJ1bmVsbGEgdnVsZ2FyaXM8L2tleXdvcmQ+PGtleXdvcmQ+YW50
aS1wcm9saWZlcmF0aXZlPC9rZXl3b3JkPjxrZXl3b3JkPmFwb3B0b3Npczwva2V5d29yZD48a2V5
d29yZD5jYXNwYXNlLTM8L2tleXdvcmQ+PGtleXdvcmQ+d2VsbC1kaWZmZXJlbnRpYXRlZCB0aHly
b2lkIGNhcmNpbm9tYTwva2V5d29yZD48L2tleXdvcmRzPjxkYXRlcz48eWVhcj4yMDE3PC95ZWFy
PjxwdWItZGF0ZXM+PGRhdGU+QXVnPC9kYXRlPjwvcHViLWRhdGVzPjwvZGF0ZXM+PGlzYm4+MTc5
Mi0xMDc0IChQcmludCkmI3hEOzE3OTItMTA3NDwvaXNibj48YWNjZXNzaW9uLW51bT4yODgwODQ4
MjwvYWNjZXNzaW9uLW51bT48dXJscz48L3VybHM+PGN1c3RvbTI+UE1DNTU0MjAzMzwvY3VzdG9t
Mj48ZWxlY3Ryb25pYy1yZXNvdXJjZS1udW0+MTAuMzg5Mi9vbC4yMDE3LjYzMTc8L2VsZWN0cm9u
aWMtcmVzb3VyY2UtbnVtPjxyZW1vdGUtZGF0YWJhc2UtcHJvdmlkZXI+TkxNPC9yZW1vdGUtZGF0
YWJhc2UtcHJvdmlkZXI+PGxhbmd1YWdlPmVuZzwvbGFuZ3VhZ2U+PC9yZWNvcmQ+PC9DaXRlPjwv
RW5kTm90ZT4A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aaGFuZzwvQXV0aG9yPjxZZWFyPjIwMjM8L1llYXI+PFJl
Y051bT4xNTg8L1JlY051bT48RGlzcGxheVRleHQ+KFlpbiBldCBhbC4sIDIwMTc7U29uZyBldCBh
bC4sIDIwMjFhO1l1IGV0IGFsLiwgMjAyMTtaaGFuZyBldCBhbC4sIDIwMjNiO1poZW5nIGV0IGFs
LiwgMjAyMztaaHUgZXQgYWwuLCAyMDIzYik8L0Rpc3BsYXlUZXh0PjxyZWNvcmQ+PHJlYy1udW1i
ZXI+MTU4PC9yZWMtbnVtYmVyPjxmb3JlaWduLWtleXM+PGtleSBhcHA9IkVOIiBkYi1pZD0ieGV3
MnBkZHN2MmFwcmRlcHRwd3h4dmV4eGV4MjI5YWFweDV2IiB0aW1lc3RhbXA9IjE3MjI5MDAxMDUi
PjE1ODwva2V5PjwvZm9yZWlnbi1rZXlzPjxyZWYtdHlwZSBuYW1lPSJKb3VybmFsIEFydGljbGUi
PjE3PC9yZWYtdHlwZT48Y29udHJpYnV0b3JzPjxhdXRob3JzPjxhdXRob3I+WmhhbmcsIFouPC9h
dXRob3I+PGF1dGhvcj5aaG91LCBKLjwvYXV0aG9yPjxhdXRob3I+R3VvLCBSLjwvYXV0aG9yPjxh
dXRob3I+WmhvdSwgUS48L2F1dGhvcj48YXV0aG9yPldhbmcsIEwuPC9hdXRob3I+PGF1dGhvcj5Y
aWFuZywgWC48L2F1dGhvcj48YXV0aG9yPkdlLCBTLjwvYXV0aG9yPjxhdXRob3I+Q3VpLCBaLjwv
YXV0aG9yPjwvYXV0aG9ycz48L2NvbnRyaWJ1dG9ycz48YXV0aC1hZGRyZXNzPk90b2xhcnluZ29s
b2d5IEhlYWQgYW5kIE5lY2sgU3VyZ2VyeSBJbnN0aXR1dGUsIFRoZSBBZmZpbGlhdGVkIEhvc3Bp
dGFsIG9mIFlhbmJpYW4gVW5pdmVyc2l0eSwgWWFuYmlhbiBVbml2ZXJzaXR5LCBKaWxpbiwgQ2hp
bmEuJiN4RDtPbmNvbG9neSBJbnN0aXR1dGUsIFRoZSBTZWNvbmQgQWZmaWxpYXRlZCBIb3NwaXRh
bCBvZiBRaXFpaGFyIE1lZGljYWwgVW5pdmVyc2l0eSwgUWlxaWhhciBNZWRpY2FsIFVuaXZlcnNp
dHksIEhlaWxvbmdqaWFuZywgQ2hpbmEuJiN4RDtCYXNpYyBNZWRpY2FsIENvbGxlZ2Ugb2YgUWlx
aWhhciBNZWRpY2FsIFVuaXZlcnNpdHksIFFpcWloYXIgTWVkaWNhbCBVbml2ZXJzaXR5LCBIZWls
b25namlhbmcsIENoaW5hLjwvYXV0aC1hZGRyZXNzPjx0aXRsZXM+PHRpdGxlPk5ldHdvcmsgcGhh
cm1hY29sb2d5IHRvIGV4cGxvcmUgdGhlIG1vbGVjdWxhciBtZWNoYW5pc21zIG9mIFBydW5lbGxh
IHZ1bGdhcmlzIGZvciB0cmVhdGluZyB0aHlyb2lkIGNhbmNlcjwvdGl0bGU+PHNlY29uZGFyeS10
aXRsZT5NZWRpY2luZSAoQmFsdGltb3JlKTwvc2Vjb25kYXJ5LXRpdGxlPjwvdGl0bGVzPjxwZXJp
b2RpY2FsPjxmdWxsLXRpdGxlPk1lZGljaW5lIChCYWx0aW1vcmUpPC9mdWxsLXRpdGxlPjwvcGVy
aW9kaWNhbD48cGFnZXM+ZTM0ODcxPC9wYWdlcz48dm9sdW1lPjEwMjwvdm9sdW1lPjxudW1iZXI+
NDU8L251bWJlcj48ZWRpdGlvbj4yMDIzLzExLzE0PC9lZGl0aW9uPjxrZXl3b3Jkcz48a2V5d29y
ZD5IdW1hbnM8L2tleXdvcmQ+PGtleXdvcmQ+S2FlbXBmZXJvbHM8L2tleXdvcmQ+PGtleXdvcmQ+
TmV0d29yayBQaGFybWFjb2xvZ3k8L2tleXdvcmQ+PGtleXdvcmQ+KlBydW5lbGxhPC9rZXl3b3Jk
PjxrZXl3b3JkPkx1dGVvbGluPC9rZXl3b3JkPjxrZXl3b3JkPk1vbGVjdWxhciBEb2NraW5nIFNp
bXVsYXRpb248L2tleXdvcmQ+PGtleXdvcmQ+UXVlcmNldGluPC9rZXl3b3JkPjxrZXl3b3JkPlN0
aWdtYXN0ZXJvbDwva2V5d29yZD48a2V5d29yZD4qVGh5cm9pZCBOZW9wbGFzbXM8L2tleXdvcmQ+
PGtleXdvcmQ+KkRydWdzLCBDaGluZXNlIEhlcmJhbC9waGFybWFjb2xvZ3kvdGhlcmFwZXV0aWMg
dXNlPC9rZXl3b3JkPjxrZXl3b3JkPk1lZGljaW5lLCBDaGluZXNlIFRyYWRpdGlvbmFsPC9rZXl3
b3JkPjwva2V5d29yZHM+PGRhdGVzPjx5ZWFyPjIwMjM8L3llYXI+PHB1Yi1kYXRlcz48ZGF0ZT5O
b3YgMTA8L2RhdGU+PC9wdWItZGF0ZXM+PC9kYXRlcz48aXNibj4wMDI1LTc5NzQgKFByaW50KSYj
eEQ7MDAyNS03OTc0PC9pc2JuPjxhY2Nlc3Npb24tbnVtPjM3OTYwNzc1PC9hY2Nlc3Npb24tbnVt
Pjx1cmxzPjwvdXJscz48Y3VzdG9tMj5QTUMxMDYzNzU2NzwvY3VzdG9tMj48ZWxlY3Ryb25pYy1y
ZXNvdXJjZS1udW0+MTAuMTA5Ny9tZC4wMDAwMDAwMDAwMDM0ODcxPC9lbGVjdHJvbmljLXJlc291
cmNlLW51bT48cmVtb3RlLWRhdGFiYXNlLXByb3ZpZGVyPk5MTTwvcmVtb3RlLWRhdGFiYXNlLXBy
b3ZpZGVyPjxsYW5ndWFnZT5lbmc8L2xhbmd1YWdlPjwvcmVjb3JkPjwvQ2l0ZT48Q2l0ZT48QXV0
aG9yPll1PC9BdXRob3I+PFllYXI+MjAyMTwvWWVhcj48UmVjTnVtPjE2MTwvUmVjTnVtPjxyZWNv
cmQ+PHJlYy1udW1iZXI+MTYxPC9yZWMtbnVtYmVyPjxmb3JlaWduLWtleXM+PGtleSBhcHA9IkVO
IiBkYi1pZD0ieGV3MnBkZHN2MmFwcmRlcHRwd3h4dmV4eGV4MjI5YWFweDV2IiB0aW1lc3RhbXA9
IjE3MjI5MDAyMjYiPjE2MTwva2V5PjwvZm9yZWlnbi1rZXlzPjxyZWYtdHlwZSBuYW1lPSJKb3Vy
bmFsIEFydGljbGUiPjE3PC9yZWYtdHlwZT48Y29udHJpYnV0b3JzPjxhdXRob3JzPjxhdXRob3I+
WXUsIEYuPC9hdXRob3I+PGF1dGhvcj5aaGFuZywgTC48L2F1dGhvcj48YXV0aG9yPk1hLCBSLjwv
YXV0aG9yPjxhdXRob3I+TGl1LCBDLjwvYXV0aG9yPjxhdXRob3I+V2FuZywgUS48L2F1dGhvcj48
YXV0aG9yPllpbiwgRC48L2F1dGhvcj48L2F1dGhvcnM+PC9jb250cmlidXRvcnM+PGF1dGgtYWRk
cmVzcz5EZXBhcnRtZW50IG9mIFRoeXJvaWQgU3VyZ2VyeSwgVGhlIEZpcnN0IEFmZmlsaWF0ZWQg
SG9zcGl0YWwsIFpoZW5nemhvdSBVbml2ZXJzaXR5LCBaaGVuZ3pob3UsIENoaW5hLiYjeEQ7S2V5
IERpc2NpcGxpbmUgTGFib3JhdG9yeSBvZiBDbGluaWNhbCBNZWRpY2luZSBIZW5hbiwgWmhlbmd6
aG91LCBDaGluYS4mI3hEO1poZW5nemhvdSBVbml2ZXJzaXR5LCBBY2FkZW15IG9mIE1lZGljYWwg
YW5kIFBoYXJtYWNldXRpY2FsIFNjaWVuY2VzLCBIZW5hbiBLZXkgTGFib3JhdG9yeSBmb3IgUGhh
cm1hY29sb2d5IG9mIExpdmVyIERpc2Vhc2VzLCBaaGVuZ3pob3UsIENoaW5hLjwvYXV0aC1hZGRy
ZXNzPjx0aXRsZXM+PHRpdGxlPlRoZSBBbnRpdHVtb3VyIEVmZmVjdCBvZiBQcnVuZWxsYSB2dWxn
YXJpcyBFeHRyYWN0IG9uIFRoeXJvaWQgQ2FuY2VyIENlbGxzIEluIFZpdHJvIGFuZCBJbiBWaXZv
PC90aXRsZT48c2Vjb25kYXJ5LXRpdGxlPkV2aWQgQmFzZWQgQ29tcGxlbWVudCBBbHRlcm5hdCBN
ZWQ8L3NlY29uZGFyeS10aXRsZT48L3RpdGxlcz48cGVyaW9kaWNhbD48ZnVsbC10aXRsZT5Fdmlk
IEJhc2VkIENvbXBsZW1lbnQgQWx0ZXJuYXQgTWVkPC9mdWxsLXRpdGxlPjwvcGVyaW9kaWNhbD48
cGFnZXM+ODg2OTMyMzwvcGFnZXM+PHZvbHVtZT4yMDIxPC92b2x1bWU+PGVkaXRpb24+MjAyMS8w
MS8yOTwvZWRpdGlvbj48ZGF0ZXM+PHllYXI+MjAyMTwveWVhcj48L2RhdGVzPjxpc2JuPjE3NDEt
NDI3WCAoUHJpbnQpJiN4RDsxNzQxLTQyN3g8L2lzYm4+PGFjY2Vzc2lvbi1udW0+MzM1MDU1MTE8
L2FjY2Vzc2lvbi1udW0+PHVybHM+PC91cmxzPjxjdXN0b20yPlBNQzc4MTE0MjE8L2N1c3RvbTI+
PGVsZWN0cm9uaWMtcmVzb3VyY2UtbnVtPjEwLjExNTUvMjAyMS84ODY5MzIzPC9lbGVjdHJvbmlj
LXJlc291cmNlLW51bT48cmVtb3RlLWRhdGFiYXNlLXByb3ZpZGVyPk5MTTwvcmVtb3RlLWRhdGFi
YXNlLXByb3ZpZGVyPjxsYW5ndWFnZT5lbmc8L2xhbmd1YWdlPjwvcmVjb3JkPjwvQ2l0ZT48Q2l0
ZT48QXV0aG9yPlpodTwvQXV0aG9yPjxZZWFyPjIwMjM8L1llYXI+PFJlY051bT4xNzE8L1JlY051
bT48cmVjb3JkPjxyZWMtbnVtYmVyPjE3MTwvcmVjLW51bWJlcj48Zm9yZWlnbi1rZXlzPjxrZXkg
YXBwPSJFTiIgZGItaWQ9InhldzJwZGRzdjJhcHJkZXB0cHd4eHZleHhleDIyOWFhcHg1diIgdGlt
ZXN0YW1wPSIxNzIyOTAwNDk5Ij4xNzE8L2tleT48L2ZvcmVpZ24ta2V5cz48cmVmLXR5cGUgbmFt
ZT0iSm91cm5hbCBBcnRpY2xlIj4xNzwvcmVmLXR5cGU+PGNvbnRyaWJ1dG9ycz48YXV0aG9ycz48
YXV0aG9yPlpodSwgWC48L2F1dGhvcj48YXV0aG9yPkxpLCBZLjwvYXV0aG9yPjxhdXRob3I+V2Fu
ZywgWC48L2F1dGhvcj48YXV0aG9yPkh1YW5nLCBZLjwvYXV0aG9yPjxhdXRob3I+TWFvLCBKLjwv
YXV0aG9yPjwvYXV0aG9ycz48L2NvbnRyaWJ1dG9ycz48YXV0aC1hZGRyZXNzPkFuc2h1biBVbml2
ZXJzaXR5LCBHdWl6aG91IEFuc2h1biwgQ2hpbmEuJiN4RDtDaG9uZ3FpbmcgTWVkaWNhbCBhbmQg
UGhhcm1hY2V1dGljYWwgQ29sbGVnZSwgQ2hvbmdxaW5nLCBDaGluYS4mI3hEO0NvbGxlZ2Ugb2Yg
UGhhcm1hY2V1dGljYWwgU2NpZW5jZXMsIFNvdXRod2VzdCBVbml2ZXJzaXR5LCBDaG9uZ3Fpbmcs
IENoaW5hLjwvYXV0aC1hZGRyZXNzPjx0aXRsZXM+PHRpdGxlPkludmVzdGlnYXRpb24gb2YgdGhl
IG1lY2hhbmlzbSBvZiBQcnVuZWxsYSB2dWxnYXJpcyBpbiB0cmVhdG1lbnQgb2YgcGFwaWxsYXJ5
IHRoeXJvaWQgY2FyY2lub21hIGJhc2VkIG9uIG5ldHdvcmsgcGhhcm1hY29sb2d5IGludGVncmF0
ZWQgbW9sZWN1bGFyIGRvY2tpbmcgYW5kIGV4cGVyaW1lbnRhbCB2ZXJpZmljYXRpb248L3RpdGxl
PjxzZWNvbmRhcnktdGl0bGU+TWVkaWNpbmUgKEJhbHRpbW9yZSk8L3NlY29uZGFyeS10aXRsZT48
L3RpdGxlcz48cGVyaW9kaWNhbD48ZnVsbC10aXRsZT5NZWRpY2luZSAoQmFsdGltb3JlKTwvZnVs
bC10aXRsZT48L3BlcmlvZGljYWw+PHBhZ2VzPmUzMzM2MDwvcGFnZXM+PHZvbHVtZT4xMDI8L3Zv
bHVtZT48bnVtYmVyPjE3PC9udW1iZXI+PGVkaXRpb24+MjAyMy8wNC8yODwvZWRpdGlvbj48a2V5
d29yZHM+PGtleXdvcmQ+SHVtYW5zPC9rZXl3b3JkPjxrZXl3b3JkPlRoeXJvaWQgQ2FuY2VyLCBQ
YXBpbGxhcnkvZHJ1ZyB0aGVyYXB5PC9rZXl3b3JkPjxrZXl3b3JkPipQcnVuZWxsYTwva2V5d29y
ZD48a2V5d29yZD5WYXNjdWxhciBFbmRvdGhlbGlhbCBHcm93dGggRmFjdG9yIEE8L2tleXdvcmQ+
PGtleXdvcmQ+S2FlbXBmZXJvbHMvcGhhcm1hY29sb2d5L3RoZXJhcGV1dGljIHVzZTwva2V5d29y
ZD48a2V5d29yZD5Nb2xlY3VsYXIgRG9ja2luZyBTaW11bGF0aW9uPC9rZXl3b3JkPjxrZXl3b3Jk
Pk5ldHdvcmsgUGhhcm1hY29sb2d5PC9rZXl3b3JkPjxrZXl3b3JkPlR1bW9yIFN1cHByZXNzb3Ig
UHJvdGVpbiBwNTM8L2tleXdvcmQ+PGtleXdvcmQ+SW50ZXJsZXVraW4tNjwva2V5d29yZD48a2V5
d29yZD5MdXRlb2xpbjwva2V5d29yZD48a2V5d29yZD5QaG9zcGhhdGlkeWxpbm9zaXRvbCAzLUtp
bmFzZXM8L2tleXdvcmQ+PGtleXdvcmQ+UXVlcmNldGluPC9rZXl3b3JkPjxrZXl3b3JkPlRyYW5z
Y3JpcHRpb24gRmFjdG9yIEFQLTE8L2tleXdvcmQ+PGtleXdvcmQ+KlRoeXJvaWQgTmVvcGxhc21z
PC9rZXl3b3JkPjxrZXl3b3JkPlNlcmluZTwva2V5d29yZD48a2V5d29yZD4qRHJ1Z3MsIENoaW5l
c2UgSGVyYmFsL3BoYXJtYWNvbG9neS90aGVyYXBldXRpYyB1c2U8L2tleXdvcmQ+PGtleXdvcmQ+
TWVkaWNpbmUsIENoaW5lc2UgVHJhZGl0aW9uYWw8L2tleXdvcmQ+PC9rZXl3b3Jkcz48ZGF0ZXM+
PHllYXI+MjAyMzwveWVhcj48cHViLWRhdGVzPjxkYXRlPkFwciAyNTwvZGF0ZT48L3B1Yi1kYXRl
cz48L2RhdGVzPjxpc2JuPjAwMjUtNzk3NCAoUHJpbnQpJiN4RDswMDI1LTc5NzQ8L2lzYm4+PGFj
Y2Vzc2lvbi1udW0+MzcxMTUwOTI8L2FjY2Vzc2lvbi1udW0+PHVybHM+PC91cmxzPjxjdXN0b20y
PlBNQzEwMTQ1OTY0PC9jdXN0b20yPjxlbGVjdHJvbmljLXJlc291cmNlLW51bT4xMC4xMDk3L21k
LjAwMDAwMDAwMDAwMzMzNjA8L2VsZWN0cm9uaWMtcmVzb3VyY2UtbnVtPjxyZW1vdGUtZGF0YWJh
c2UtcHJvdmlkZXI+TkxNPC9yZW1vdGUtZGF0YWJhc2UtcHJvdmlkZXI+PGxhbmd1YWdlPmVuZzwv
bGFuZ3VhZ2U+PC9yZWNvcmQ+PC9DaXRlPjxDaXRlPjxBdXRob3I+U29uZzwvQXV0aG9yPjxZZWFy
PjIwMjE8L1llYXI+PFJlY051bT4xNjk8L1JlY051bT48cmVjb3JkPjxyZWMtbnVtYmVyPjE2OTwv
cmVjLW51bWJlcj48Zm9yZWlnbi1rZXlzPjxrZXkgYXBwPSJFTiIgZGItaWQ9InhldzJwZGRzdjJh
cHJkZXB0cHd4eHZleHhleDIyOWFhcHg1diIgdGltZXN0YW1wPSIxNzIyOTAwNDAyIj4xNjk8L2tl
eT48L2ZvcmVpZ24ta2V5cz48cmVmLXR5cGUgbmFtZT0iSm91cm5hbCBBcnRpY2xlIj4xNzwvcmVm
LXR5cGU+PGNvbnRyaWJ1dG9ycz48YXV0aG9ycz48YXV0aG9yPlNvbmcsIEouPC9hdXRob3I+PGF1
dGhvcj5aaGFuZywgWi48L2F1dGhvcj48YXV0aG9yPkh1LCBZLjwvYXV0aG9yPjxhdXRob3I+TGks
IFouPC9hdXRob3I+PGF1dGhvcj5XYW4sIFkuPC9hdXRob3I+PGF1dGhvcj5MaXUsIEouPC9hdXRo
b3I+PGF1dGhvcj5DaHUsIFguPC9hdXRob3I+PGF1dGhvcj5XZWksIFEuPC9hdXRob3I+PGF1dGhv
cj5aaGFvLCBNLjwvYXV0aG9yPjxhdXRob3I+WWFuZywgWC48L2F1dGhvcj48L2F1dGhvcnM+PC9j
b250cmlidXRvcnM+PGF1dGgtYWRkcmVzcz5JbnN0aXR1dGUgb2YgVG94aWNvbG9neSwgR3Vhbmdk
b25nIFByb3ZpbmNpYWwgQ2VudGVyIGZvciBEaXNlYXNlIENvbnRyb2wgYW5kIFByZXZlbnRpb24s
IEd1YW5nemhvdSwgQ2hpbmEuJiN4RDtGb29kIFNhZmV0eSBhbmQgSGVhbHRoIFJlc2VhcmNoIENl
bnRlciwgR3Vhbmdkb25nIFByb3ZpbmNpYWwgS2V5IExhYm9yYXRvcnkgb2YgVHJvcGljYWwgRGlz
ZWFzZSBSZXNlYXJjaCwgU2Nob29sIG9mIFB1YmxpYyBIZWFsdGgsIFNvdXRoZXJuIE1lZGljYWwg
VW5pdmVyc2l0eSwgR3Vhbmd6aG91LCBDaGluYS4mI3hEO1BoeXNpY2FsIGFuZCBDaGVtaWNhbCBB
bmFseXNpcyBEZXBhcnRtZW50LCBHdWFuZ2RvbmcgSW5zdGl0dXRlIG9mIEZvb2QgSW5zcGVjdGlv
biwgR3Vhbmd6aG91LCBDaGluYS4mI3hEO0RlcGFydG1lbnQgb2YgTnV0cml0aW9uIGFuZCBGb29k
IEh5Z2llbmUsIEd1YW5nZG9uZyBQcm92aW5jaWFsIEtleSBMYWJvcmF0b3J5IG9mIFRyb3BpY2Fs
IERpc2Vhc2UgUmVzZWFyY2gsIFNjaG9vbCBvZiBQdWJsaWMgSGVhbHRoLCBTb3V0aGVybiBNZWRp
Y2FsIFVuaXZlcnNpdHksIEd1YW5nemhvdSwgQ2hpbmEuPC9hdXRoLWFkZHJlc3M+PHRpdGxlcz48
dGl0bGU+QW4gYXF1ZW91cyBleHRyYWN0IG9mIFBydW5lbGxhIHZ1bGdhcmlzIEwuIGluaGliaXRz
IHRoZSBncm93dGggb2YgcGFwaWxsYXJ5IHRoeXJvaWQgY2FyY2lub21hIGJ5IGluZHVjaW5nIGF1
dG9waGFneSBpbiB2aXZvIGFuZCBpbiB2aXRybzwvdGl0bGU+PHNlY29uZGFyeS10aXRsZT5QaHl0
b3RoZXIgUmVzPC9zZWNvbmRhcnktdGl0bGU+PC90aXRsZXM+PHBlcmlvZGljYWw+PGZ1bGwtdGl0
bGU+UGh5dG90aGVyIFJlczwvZnVsbC10aXRsZT48L3BlcmlvZGljYWw+PHBhZ2VzPjI2OTEtMjcw
MjwvcGFnZXM+PHZvbHVtZT4zNTwvdm9sdW1lPjxudW1iZXI+NTwvbnVtYmVyPjxlZGl0aW9uPjIw
MjEvMDEvMTQ8L2VkaXRpb24+PGtleXdvcmRzPjxrZXl3b3JkPkFNUEsvbVRPUi9VTEsxIHBhdGh3
YXk8L2tleXdvcmQ+PGtleXdvcmQ+UHJ1bmVsbGEgdnVsZ2FyaXMgTC48L2tleXdvcmQ+PGtleXdv
cmQ+YXV0b3BoYWd5PC9rZXl3b3JkPjxrZXl3b3JkPnBhcGlsbGFyeSB0aHlyb2lkIGNhcmNpbm9t
YTwva2V5d29yZD48a2V5d29yZD54ZW5vZ3JhZnQ8L2tleXdvcmQ+PC9rZXl3b3Jkcz48ZGF0ZXM+
PHllYXI+MjAyMTwveWVhcj48cHViLWRhdGVzPjxkYXRlPk1heTwvZGF0ZT48L3B1Yi1kYXRlcz48
L2RhdGVzPjxpc2JuPjA5NTEtNDE4eDwvaXNibj48YWNjZXNzaW9uLW51bT4zMzQ0MDQ2MTwvYWNj
ZXNzaW9uLW51bT48dXJscz48L3VybHM+PGVsZWN0cm9uaWMtcmVzb3VyY2UtbnVtPjEwLjEwMDIv
cHRyLjcwMTU8L2VsZWN0cm9uaWMtcmVzb3VyY2UtbnVtPjxyZW1vdGUtZGF0YWJhc2UtcHJvdmlk
ZXI+TkxNPC9yZW1vdGUtZGF0YWJhc2UtcHJvdmlkZXI+PGxhbmd1YWdlPmVuZzwvbGFuZ3VhZ2U+
PC9yZWNvcmQ+PC9DaXRlPjxDaXRlPjxBdXRob3I+Wmhlbmc8L0F1dGhvcj48WWVhcj4yMDIzPC9Z
ZWFyPjxSZWNOdW0+MTc1PC9SZWNOdW0+PHJlY29yZD48cmVjLW51bWJlcj4xNzU8L3JlYy1udW1i
ZXI+PGZvcmVpZ24ta2V5cz48a2V5IGFwcD0iRU4iIGRiLWlkPSJ4ZXcycGRkc3YyYXByZGVwdHB3
eHh2ZXh4ZXgyMjlhYXB4NXYiIHRpbWVzdGFtcD0iMTcyMjkwMDYxMSI+MTc1PC9rZXk+PC9mb3Jl
aWduLWtleXM+PHJlZi10eXBlIG5hbWU9IkpvdXJuYWwgQXJ0aWNsZSI+MTc8L3JlZi10eXBlPjxj
b250cmlidXRvcnM+PGF1dGhvcnM+PGF1dGhvcj5aaGVuZywgWC4gUS48L2F1dGhvcj48YXV0aG9y
PlNvbmcsIEwuIFguPC9hdXRob3I+PGF1dGhvcj5IYW4sIFouIFouPC9hdXRob3I+PGF1dGhvcj5Z
YW5nLCBZLiBCLjwvYXV0aG9yPjxhdXRob3I+WmhhbmcsIFkuPC9hdXRob3I+PGF1dGhvcj5HdSwg
TC4gSC48L2F1dGhvcj48YXV0aG9yPllhbmcsIEwuPC9hdXRob3I+PGF1dGhvcj5DaG91LCBHLiBY
LjwvYXV0aG9yPjxhdXRob3I+V2FuZywgWi4gVC48L2F1dGhvcj48L2F1dGhvcnM+PC9jb250cmli
dXRvcnM+PGF1dGgtYWRkcmVzcz5LZXkgTGFib3JhdG9yeSBvZiBTdGFuZGFyZGl6YXRpb24gb2Yg
Q2hpbmVzZSBNZWRpY2luZXMsIE1pbmlzdHJ5IG9mIEVkdWNhdGlvbiwgSW5zdGl0dXRlIG9mIENo
aW5lc2UgTWF0ZXJpYSBNZWRpY2EsIFNoYW5naGFpIFVuaXZlcnNpdHkgb2YgVHJhZGl0aW9uYWwg
Q2hpbmVzZSBNZWRpY2luZSwgU2hhbmdoYWksIENoaW5hLiYjeEQ7U2hhbmdoYWkgUiZhbXA7RCBD
ZW50ZXIgZm9yIFN0YW5kYXJkaXphdGlvbiBvZiBDaGluZXNlIE1lZGljaW5lLCBTaGFuZ2hhaSwg
Q2hpbmEuPC9hdXRoLWFkZHJlc3M+PHRpdGxlcz48dGl0bGU+UGVudGFjeWNsaWMgdHJpdGVycGVu
b2lkcyBmcm9tIHNwaWtlcyBvZiBQcnVuZWxsYSB2dWxnYXJpcyBMLiB3aXRoIHRoeXJvaWQgdHVt
b3VyIGNlbGwgY3l0b3N0YXRpYyBiaW9hY3Rpdml0aWVzPC90aXRsZT48c2Vjb25kYXJ5LXRpdGxl
Pk5hdCBQcm9kIFJlczwvc2Vjb25kYXJ5LXRpdGxlPjwvdGl0bGVzPjxwZXJpb2RpY2FsPjxmdWxs
LXRpdGxlPk5hdCBQcm9kIFJlczwvZnVsbC10aXRsZT48L3BlcmlvZGljYWw+PHBhZ2VzPjE1MTgt
MTUyNjwvcGFnZXM+PHZvbHVtZT4zNzwvdm9sdW1lPjxudW1iZXI+OTwvbnVtYmVyPjxlZGl0aW9u
PjIwMjIvMDEvMTk8L2VkaXRpb24+PGtleXdvcmRzPjxrZXl3b3JkPkh1bWFuczwva2V5d29yZD48
a2V5d29yZD4qQ3l0b3N0YXRpYyBBZ2VudHM8L2tleXdvcmQ+PGtleXdvcmQ+KlBydW5lbGxhL2No
ZW1pc3RyeTwva2V5d29yZD48a2V5d29yZD5Nb2xlY3VsYXIgRG9ja2luZyBTaW11bGF0aW9uPC9r
ZXl3b3JkPjxrZXl3b3JkPlBlbnRhY3ljbGljIFRyaXRlcnBlbmVzL2NoZW1pc3RyeTwva2V5d29y
ZD48a2V5d29yZD4qVHJpdGVycGVuZXMvcGhhcm1hY29sb2d5PC9rZXl3b3JkPjxrZXl3b3JkPipU
aHlyb2lkIE5lb3BsYXNtczwva2V5d29yZD48a2V5d29yZD5Nb2xlY3VsYXIgU3RydWN0dXJlPC9r
ZXl3b3JkPjxrZXl3b3JkPkxhYmlhdGFlPC9rZXl3b3JkPjxrZXl3b3JkPlBpM2tjYTwva2V5d29y
ZD48a2V5d29yZD5QcnVuZWxsYSB2dWxnYXJpcyBMLjwva2V5d29yZD48a2V5d29yZD5TdzU3OTwv
a2V5d29yZD48a2V5d29yZD5wZW50YWN5Y2xpYyB0cml0ZXJwZW5vaWQ8L2tleXdvcmQ+PC9rZXl3
b3Jkcz48ZGF0ZXM+PHllYXI+MjAyMzwveWVhcj48cHViLWRhdGVzPjxkYXRlPk1heTwvZGF0ZT48
L3B1Yi1kYXRlcz48L2RhdGVzPjxpc2JuPjE0NzgtNjQxOTwvaXNibj48YWNjZXNzaW9uLW51bT4z
NTAzODkzODwvYWNjZXNzaW9uLW51bT48dXJscz48L3VybHM+PGVsZWN0cm9uaWMtcmVzb3VyY2Ut
bnVtPjEwLjEwODAvMTQ3ODY0MTkuMjAyMS4yMDI0NTMyPC9lbGVjdHJvbmljLXJlc291cmNlLW51
bT48cmVtb3RlLWRhdGFiYXNlLXByb3ZpZGVyPk5MTTwvcmVtb3RlLWRhdGFiYXNlLXByb3ZpZGVy
PjxsYW5ndWFnZT5lbmc8L2xhbmd1YWdlPjwvcmVjb3JkPjwvQ2l0ZT48Q2l0ZT48QXV0aG9yPllp
bjwvQXV0aG9yPjxZZWFyPjIwMTc8L1llYXI+PFJlY051bT4xODA8L1JlY051bT48cmVjb3JkPjxy
ZWMtbnVtYmVyPjE4MDwvcmVjLW51bWJlcj48Zm9yZWlnbi1rZXlzPjxrZXkgYXBwPSJFTiIgZGIt
aWQ9InhldzJwZGRzdjJhcHJkZXB0cHd4eHZleHhleDIyOWFhcHg1diIgdGltZXN0YW1wPSIxNzIy
OTAwNzk0Ij4xODA8L2tleT48L2ZvcmVpZ24ta2V5cz48cmVmLXR5cGUgbmFtZT0iSm91cm5hbCBB
cnRpY2xlIj4xNzwvcmVmLXR5cGU+PGNvbnRyaWJ1dG9ycz48YXV0aG9ycz48YXV0aG9yPllpbiwg
RC4gVC48L2F1dGhvcj48YXV0aG9yPkxlaSwgTS48L2F1dGhvcj48YXV0aG9yPlh1LCBKLjwvYXV0
aG9yPjxhdXRob3I+TGksIEguPC9hdXRob3I+PGF1dGhvcj5XYW5nLCBZLjwvYXV0aG9yPjxhdXRo
b3I+TGl1LCBaLjwvYXV0aG9yPjxhdXRob3I+TWEsIFIuPC9hdXRob3I+PGF1dGhvcj5ZdSwgSy48
L2F1dGhvcj48YXV0aG9yPkxpLCBYLjwvYXV0aG9yPjwvYXV0aG9ycz48L2NvbnRyaWJ1dG9ycz48
YXV0aC1hZGRyZXNzPkRlcGFydG1lbnQgb2YgVGh5cm9pZCBTdXJnZXJ5LCB0aGUgRmlyc3QgQWZm
aWxpYXRlZCBIb3NwaXRhbCBvZiBaaGVuZ3pob3UgVW5pdmVyc2l0eSwgWmhlbmd6aG91LCBIZW5h
biA0NTAwNTIsIFAuUi4gQ2hpbmEuJiN4RDtLZXkgRGlzY2lwbGluZSBMYWJvcmF0b3J5IG9mIENs
aW5pY2FsIE1lZGljaW5lIEhlbmFuLCBaaGVuZ3pob3UsIEhlbmFuIDQ1MDA1MCwgUC5SLiBDaGlu
YS48L2F1dGgtYWRkcmVzcz48dGl0bGVzPjx0aXRsZT5UaGUgQ2hpbmVzZSBoZXJiIFBydW5lbGxh
IHZ1bGdhcmlzIHByb21vdGVzIGFwb3B0b3NpcyBpbiBodW1hbiB3ZWxsLWRpZmZlcmVudGlhdGVk
IHRoeXJvaWQgY2FyY2lub21hIGNlbGxzIHZpYSB0aGUgQi1jZWxsIGx5bXBob21hLTIvQmNsLTIt
YXNzb2NpYXRlZCBYIHByb3RlaW4vY2FzcGFzZS0zIHNpZ25hbGluZyBwYXRod2F5PC90aXRsZT48
c2Vjb25kYXJ5LXRpdGxlPk9uY29sIExldHQ8L3NlY29uZGFyeS10aXRsZT48L3RpdGxlcz48cGVy
aW9kaWNhbD48ZnVsbC10aXRsZT5PbmNvbCBMZXR0PC9mdWxsLXRpdGxlPjwvcGVyaW9kaWNhbD48
cGFnZXM+MTMwOS0xMzE0PC9wYWdlcz48dm9sdW1lPjE0PC92b2x1bWU+PG51bWJlcj4yPC9udW1i
ZXI+PGVkaXRpb24+MjAxNy8wOC8xNjwvZWRpdGlvbj48a2V5d29yZHM+PGtleXdvcmQ+Qi1jZWxs
IGx5bXBob21hLTI8L2tleXdvcmQ+PGtleXdvcmQ+QmNsLTItYXNzb2NpYXRlZCBYIHByb3RlaW48
L2tleXdvcmQ+PGtleXdvcmQ+UHJ1bmVsbGEgdnVsZ2FyaXM8L2tleXdvcmQ+PGtleXdvcmQ+YW50
aS1wcm9saWZlcmF0aXZlPC9rZXl3b3JkPjxrZXl3b3JkPmFwb3B0b3Npczwva2V5d29yZD48a2V5
d29yZD5jYXNwYXNlLTM8L2tleXdvcmQ+PGtleXdvcmQ+d2VsbC1kaWZmZXJlbnRpYXRlZCB0aHly
b2lkIGNhcmNpbm9tYTwva2V5d29yZD48L2tleXdvcmRzPjxkYXRlcz48eWVhcj4yMDE3PC95ZWFy
PjxwdWItZGF0ZXM+PGRhdGU+QXVnPC9kYXRlPjwvcHViLWRhdGVzPjwvZGF0ZXM+PGlzYm4+MTc5
Mi0xMDc0IChQcmludCkmI3hEOzE3OTItMTA3NDwvaXNibj48YWNjZXNzaW9uLW51bT4yODgwODQ4
MjwvYWNjZXNzaW9uLW51bT48dXJscz48L3VybHM+PGN1c3RvbTI+UE1DNTU0MjAzMzwvY3VzdG9t
Mj48ZWxlY3Ryb25pYy1yZXNvdXJjZS1udW0+MTAuMzg5Mi9vbC4yMDE3LjYzMTc8L2VsZWN0cm9u
aWMtcmVzb3VyY2UtbnVtPjxyZW1vdGUtZGF0YWJhc2UtcHJvdmlkZXI+TkxNPC9yZW1vdGUtZGF0
YWJhc2UtcHJvdmlkZXI+PGxhbmd1YWdlPmVuZzwvbGFuZ3VhZ2U+PC9yZWNvcmQ+PC9DaXRlPjwv
RW5kTm90ZT4A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Yin et al., 2017;Song et al., 2021a;Yu et al., 2021;Zhang et al., 2023b;Zheng et al., 2023;Zhu et al., 2023b)</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breast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fldData xml:space="preserve">PEVuZE5vdGU+PENpdGU+PEF1dGhvcj5MdW88L0F1dGhvcj48WWVhcj4yMDIyPC9ZZWFyPjxSZWNO
dW0+MTYwPC9SZWNOdW0+PERpc3BsYXlUZXh0PihHYW8gYW5kIFh1LCAyMDE5O0hhbyBldCBhbC4s
IDIwMjA7TGltIGV0IGFsLiwgMjAyMDtaaGFuZyBldCBhbC4sIDIwMjA7QmFpIGV0IGFsLiwgMjAy
MjtMdW8gZXQgYWwuLCAyMDIyKTwvRGlzcGxheVRleHQ+PHJlY29yZD48cmVjLW51bWJlcj4xNjA8
L3JlYy1udW1iZXI+PGZvcmVpZ24ta2V5cz48a2V5IGFwcD0iRU4iIGRiLWlkPSJ4ZXcycGRkc3Yy
YXByZGVwdHB3eHh2ZXh4ZXgyMjlhYXB4NXYiIHRpbWVzdGFtcD0iMTcyMjkwMDE4NCI+MTYwPC9r
ZXk+PC9mb3JlaWduLWtleXM+PHJlZi10eXBlIG5hbWU9IkpvdXJuYWwgQXJ0aWNsZSI+MTc8L3Jl
Zi10eXBlPjxjb250cmlidXRvcnM+PGF1dGhvcnM+PGF1dGhvcj5MdW8sIEguPC9hdXRob3I+PGF1
dGhvcj5aaGFvLCBMLjwvYXV0aG9yPjxhdXRob3I+TGksIFkuPC9hdXRob3I+PGF1dGhvcj5YaWEs
IEIuPC9hdXRob3I+PGF1dGhvcj5MaW4sIFkuPC9hdXRob3I+PGF1dGhvcj5YaWUsIEouPC9hdXRo
b3I+PGF1dGhvcj5XdSwgUC48L2F1dGhvcj48YXV0aG9yPkxpYW8sIEQuPC9hdXRob3I+PGF1dGhv
cj5aaGFuZywgWi48L2F1dGhvcj48YXV0aG9yPkxpbiwgTC48L2F1dGhvcj48L2F1dGhvcnM+PC9j
b250cmlidXRvcnM+PGF1dGgtYWRkcmVzcz5Db2xsZWdlIG9mIFBoYXJtYWN5LCBIdW5hbiBVbml2
ZXJzaXR5IG9mIENoaW5lc2UgTWVkaWNpbmUsIENoYW5nc2hhIDQxMDIwOCwgQ2hpbmEuJiN4RDtL
ZXkgTGFib3JhdG9yeSBmb3IgUXVhbGl0eSBFdmFsdWF0aW9uIG9mIEJ1bGsgSGVyYnMgb2YgSHVu
YW4gUHJvdmluY2UsIEh1bmFuIFVuaXZlcnNpdHkgb2YgQ2hpbmVzZSBNZWRpY2luZSwgQ2hhbmdz
aGEgNDEwMjA4LCBDaGluYS48L2F1dGgtYWRkcmVzcz48dGl0bGVzPjx0aXRsZT5BbiBpbiB2aXZv
IGFuZCBpbiB2aXRybyBhc3Nlc3NtZW50IG9mIHRoZSBhbnRpLWJyZWFzdCBjYW5jZXIgYWN0aXZp
dHkgb2YgY3J1ZGUgZXh0cmFjdCBhbmQgZnJhY3Rpb25zIGZyb20gUHJ1bmVsbGEgdnVsZ2FyaXMg
TDwvdGl0bGU+PHNlY29uZGFyeS10aXRsZT5IZWxpeW9uPC9zZWNvbmRhcnktdGl0bGU+PC90aXRs
ZXM+PHBlcmlvZGljYWw+PGZ1bGwtdGl0bGU+SGVsaXlvbjwvZnVsbC10aXRsZT48L3BlcmlvZGlj
YWw+PHBhZ2VzPmUxMTE4MzwvcGFnZXM+PHZvbHVtZT44PC92b2x1bWU+PG51bWJlcj4xMTwvbnVt
YmVyPjxlZGl0aW9uPjIwMjIvMTEvMDk8L2VkaXRpb24+PGtleXdvcmRzPjxrZXl3b3JkPkFwb3B0
b3Npczwva2V5d29yZD48a2V5d29yZD5CcmVhc3QgY2FuY2VyPC9rZXl3b3JkPjxrZXl3b3JkPkNh
c3Bhc2U8L2tleXdvcmQ+PGtleXdvcmQ+SGVyYjwva2V5d29yZD48a2V5d29yZD5QcnVuZWxsYSB2
dWxnYXJpcyBMLjwva2V5d29yZD48L2tleXdvcmRzPjxkYXRlcz48eWVhcj4yMDIyPC95ZWFyPjxw
dWItZGF0ZXM+PGRhdGU+Tm92PC9kYXRlPjwvcHViLWRhdGVzPjwvZGF0ZXM+PGlzYm4+MjQwNS04
NDQwIChQcmludCkmI3hEOzI0MDUtODQ0MDwvaXNibj48YWNjZXNzaW9uLW51bT4zNjM0NTUyNDwv
YWNjZXNzaW9uLW51bT48dXJscz48L3VybHM+PGN1c3RvbTI+UE1DOTYzNjQ4NjwvY3VzdG9tMj48
ZWxlY3Ryb25pYy1yZXNvdXJjZS1udW0+MTAuMTAxNi9qLmhlbGl5b24uMjAyMi5lMTExODM8L2Vs
ZWN0cm9uaWMtcmVzb3VyY2UtbnVtPjxyZW1vdGUtZGF0YWJhc2UtcHJvdmlkZXI+TkxNPC9yZW1v
dGUtZGF0YWJhc2UtcHJvdmlkZXI+PGxhbmd1YWdlPmVuZzwvbGFuZ3VhZ2U+PC9yZWNvcmQ+PC9D
aXRlPjxDaXRlPjxBdXRob3I+SGFvPC9BdXRob3I+PFllYXI+MjAyMDwvWWVhcj48UmVjTnVtPjE2
MzwvUmVjTnVtPjxyZWNvcmQ+PHJlYy1udW1iZXI+MTYzPC9yZWMtbnVtYmVyPjxmb3JlaWduLWtl
eXM+PGtleSBhcHA9IkVOIiBkYi1pZD0ieGV3MnBkZHN2MmFwcmRlcHRwd3h4dmV4eGV4MjI5YWFw
eDV2IiB0aW1lc3RhbXA9IjE3MjI5MDAyNjYiPjE2Mzwva2V5PjwvZm9yZWlnbi1rZXlzPjxyZWYt
dHlwZSBuYW1lPSJKb3VybmFsIEFydGljbGUiPjE3PC9yZWYtdHlwZT48Y29udHJpYnV0b3JzPjxh
dXRob3JzPjxhdXRob3I+SGFvLCBKLjwvYXV0aG9yPjxhdXRob3I+RGluZywgWC4gTC48L2F1dGhv
cj48YXV0aG9yPllhbmcsIFguPC9hdXRob3I+PGF1dGhvcj5XdSwgWC4gWi48L2F1dGhvcj48L2F1
dGhvcnM+PC9jb250cmlidXRvcnM+PGF1dGgtYWRkcmVzcz5aaG9uZy1TaGFuLU1lbiBJbi1QYXRp
ZW50IERlcGFydG1lbnQsIFRpYW5qaW4gTWVkaWNhbCBVbml2ZXJzaXR5IENhbmNlciBJbnN0aXR1
dGUgYW5kIEhvc3BpdGFsOyBOYXRpb25hbCBDbGluaWNhbCBSZXNlYXJjaCBDZW50ZXIgZm9yIENh
bmNlcjsgS2V5IExhYm9yYXRvcnkgb2YgQ2FuY2VyIFByZXZlbnRpb24gYW5kIFRoZXJhcHksIFRp
YW5qaW4sIDMwMDA2MCwgQ2hpbmEuJiN4RDtDbGluY2FsIENlbnRlciBvZiBUdW1vciBUaGVyYXB5
LCBUaGUgRm91cnRoIENlbnRyYWwgSG9zcGl0YWwgQWZmaWxpYXRlZCB0byBOYW5rYWkgVW5pdmVy
c2l0eSwgVGlhbmppbiwgMzAwMTQwLCBDaGluYS4mI3hEO1pob25nLVNoYW4tTWVuIEluLVBhdGll
bnQgRGVwYXJ0bWVudCwgVGlhbmppbiBNZWRpY2FsIFVuaXZlcnNpdHkgQ2FuY2VyIEluc3RpdHV0
ZSBhbmQgSG9zcGl0YWw7IE5hdGlvbmFsIENsaW5pY2FsIFJlc2VhcmNoIENlbnRlciBmb3IgQ2Fu
Y2VyOyBLZXkgTGFib3JhdG9yeSBvZiBDYW5jZXIgUHJldmVudGlvbiBhbmQgVGhlcmFweSwgVGlh
bmppbiwgMzAwMDYwLCBDaGluYS4gd3V4aW9uZ3poaUAxNjMuY29tLjwvYXV0aC1hZGRyZXNzPjx0
aXRsZXM+PHRpdGxlPlBydW5lbGxhIHZ1bGdhcmlzIFBvbHlzYWNjaGFyaWRlIEluaGliaXRzIEdy
b3d0aCBhbmQgTWlncmF0aW9uIG9mIEJyZWFzdCBDYXJjaW5vbWEtQXNzb2NpYXRlZCBGaWJyb2Js
YXN0cyBieSBTdXBwcmVzc2luZyBFeHByZXNzaW9uIG9mIEJhc2ljIEZpYnJvYmxhc3QgR3Jvd3Ro
IEZhY3RvcjwvdGl0bGU+PHNlY29uZGFyeS10aXRsZT5DaGluIEogSW50ZWdyIE1lZDwvc2Vjb25k
YXJ5LXRpdGxlPjwvdGl0bGVzPjxwZXJpb2RpY2FsPjxmdWxsLXRpdGxlPkNoaW4gSiBJbnRlZ3Ig
TWVkPC9mdWxsLXRpdGxlPjwvcGVyaW9kaWNhbD48cGFnZXM+MjcwLTI3NjwvcGFnZXM+PHZvbHVt
ZT4yNjwvdm9sdW1lPjxudW1iZXI+NDwvbnVtYmVyPjxlZGl0aW9uPjIwMTYvMDkvMDM8L2VkaXRp
b24+PGtleXdvcmRzPjxrZXl3b3JkPkFwb3B0b3Npcy9kcnVnIGVmZmVjdHM8L2tleXdvcmQ+PGtl
eXdvcmQ+QnJlYXN0IE5lb3BsYXNtcy8qZHJ1ZyB0aGVyYXB5L3BhdGhvbG9neTwva2V5d29yZD48
a2V5d29yZD5DZWxsIEN5Y2xlL2RydWcgZWZmZWN0czwva2V5d29yZD48a2V5d29yZD5DZWxsIE1v
dmVtZW50L2RydWcgZWZmZWN0czwva2V5d29yZD48a2V5d29yZD5DZWxsIFByb2xpZmVyYXRpb24v
ZHJ1ZyBlZmZlY3RzPC9rZXl3b3JkPjxrZXl3b3JkPkNlbGwgU3Vydml2YWwvZHJ1ZyBlZmZlY3Rz
PC9rZXl3b3JkPjxrZXl3b3JkPkN1bHR1cmUgTWVkaWEsIENvbmRpdGlvbmVkPC9rZXl3b3JkPjxr
ZXl3b3JkPkZlbWFsZTwva2V5d29yZD48a2V5d29yZD4qRmlicm9ibGFzdCBHcm93dGggRmFjdG9y
IDIvZHJ1ZyBlZmZlY3RzL21ldGFib2xpc208L2tleXdvcmQ+PGtleXdvcmQ+Rmlicm9ibGFzdHMv
KmRydWcgZWZmZWN0czwva2V5d29yZD48a2V5d29yZD5IdW1hbnM8L2tleXdvcmQ+PGtleXdvcmQ+
KlBsYW50IEV4dHJhY3RzL3BoYXJtYWNvbG9neTwva2V5d29yZD48a2V5d29yZD5Qb2x5c2FjY2hh
cmlkZXMvKnBoYXJtYWNvbG9neTwva2V5d29yZD48a2V5d29yZD4qUHJ1bmVsbGE8L2tleXdvcmQ+
PGtleXdvcmQ+Q2hpbmVzZSBtZWRpY2luZTwva2V5d29yZD48a2V5d29yZD5QcnVuZWxsYSB2dWxn
YXJpcyBwb2x5c2FjY2hhcmlkZTwva2V5d29yZD48a2V5d29yZD5TS0JyLTM8L2tleXdvcmQ+PGtl
eXdvcmQ+YmFzaWMgZmlicm9ibGFzdCBncm93dGggZmFjdG9yPC9rZXl3b3JkPjxrZXl3b3JkPmNh
cmNpbm9tYS1hc3NvY2lhdGVkIGZpYnJvYmxhc3RzPC9rZXl3b3JkPjwva2V5d29yZHM+PGRhdGVz
Pjx5ZWFyPjIwMjA8L3llYXI+PHB1Yi1kYXRlcz48ZGF0ZT5BcHI8L2RhdGU+PC9wdWItZGF0ZXM+
PC9kYXRlcz48aXNibj4xNjcyLTA0MTU8L2lzYm4+PGFjY2Vzc2lvbi1udW0+Mjc1ODY0NzM8L2Fj
Y2Vzc2lvbi1udW0+PHVybHM+PC91cmxzPjxlbGVjdHJvbmljLXJlc291cmNlLW51bT4xMC4xMDA3
L3MxMTY1NS0wMTYtMjU4Ny14PC9lbGVjdHJvbmljLXJlc291cmNlLW51bT48cmVtb3RlLWRhdGFi
YXNlLXByb3ZpZGVyPk5MTTwvcmVtb3RlLWRhdGFiYXNlLXByb3ZpZGVyPjxsYW5ndWFnZT5lbmc8
L2xhbmd1YWdlPjwvcmVjb3JkPjwvQ2l0ZT48Q2l0ZT48QXV0aG9yPkJhaTwvQXV0aG9yPjxZZWFy
PjIwMjI8L1llYXI+PFJlY051bT4xNjQ8L1JlY051bT48cmVjb3JkPjxyZWMtbnVtYmVyPjE2NDwv
cmVjLW51bWJlcj48Zm9yZWlnbi1rZXlzPjxrZXkgYXBwPSJFTiIgZGItaWQ9InhldzJwZGRzdjJh
cHJkZXB0cHd4eHZleHhleDIyOWFhcHg1diIgdGltZXN0YW1wPSIxNzIyOTAwMjg3Ij4xNjQ8L2tl
eT48L2ZvcmVpZ24ta2V5cz48cmVmLXR5cGUgbmFtZT0iSm91cm5hbCBBcnRpY2xlIj4xNzwvcmVm
LXR5cGU+PGNvbnRyaWJ1dG9ycz48YXV0aG9ycz48YXV0aG9yPkJhaSwgSC48L2F1dGhvcj48YXV0
aG9yPldhbmcsIFIuPC9hdXRob3I+PGF1dGhvcj5MaSwgWS48L2F1dGhvcj48YXV0aG9yPkxpYW5n
LCBYLjwvYXV0aG9yPjxhdXRob3I+WmhhbmcsIEouPC9hdXRob3I+PGF1dGhvcj5TdW4sIE4uPC9h
dXRob3I+PGF1dGhvcj5ZYW5nLCBKLjwvYXV0aG9yPjwvYXV0aG9ycz48L2NvbnRyaWJ1dG9ycz48
YXV0aC1hZGRyZXNzPkNvbGxlZ2Ugb2YgUGhhcm1hY3ksIEhlaWxvbmdqaWFuZyBVbml2ZXJzaXR5
IG9mIENoaW5lc2UgTWVkaWNpbmUsIEhhcmJpbiwgSGVpbG9uZ2ppYW5nIDE1MDA0MCwgQ2hpbmEu
JiN4RDtLZXkgTGFib3JhdG9yeSBvZiBCYXNpYyBhbmQgQXBwbGljYXRpb24gUmVzZWFyY2ggb2Yg
QmVpeWFvLCBIZWlsb25namlhbmcgVW5pdmVyc2l0eSBvZiBDaGluZXNlIE1lZGljaW5lLCBNaW5p
c3RyeSBvZiBFZHVjYXRpb24sIEhhcmJpbiwgSGVpbG9uZ2ppYW5nIDE1MDA0MCwgQ2hpbmEuJiN4
RDtDb2xsZWdlIG9mIEJhc2ljIE1lZGljYWwgU2NpZW5jZSwgSGVpbG9uZ2ppYW5nIFVuaXZlcnNp
dHkgb2YgQ2hpbmVzZSBNZWRpY2luZSwgSGFyYmluLCBIZWlsb25namlhbmcgMTUwMDQwLCBDaGlu
YS48L2F1dGgtYWRkcmVzcz48dGl0bGVzPjx0aXRsZT5OZXR3b3JrIFBoYXJtYWNvbG9neSBBbmFs
eXNpcywgTW9sZWN1bGFyIERvY2tpbmcsIGFuZCBJbiBWaXRybyBWZXJpZmljYXRpb24gUmV2ZWFs
IHRoZSBBY3Rpb24gTWVjaGFuaXNtIG9mIFBydW5lbGxhIHZ1bGdhcmlzIEwuIGluIFRyZWF0aW5n
IEJyZWFzdCBDYW5jZXI8L3RpdGxlPjxzZWNvbmRhcnktdGl0bGU+RXZpZCBCYXNlZCBDb21wbGVt
ZW50IEFsdGVybmF0IE1lZDwvc2Vjb25kYXJ5LXRpdGxlPjwvdGl0bGVzPjxwZXJpb2RpY2FsPjxm
dWxsLXRpdGxlPkV2aWQgQmFzZWQgQ29tcGxlbWVudCBBbHRlcm5hdCBNZWQ8L2Z1bGwtdGl0bGU+
PC9wZXJpb2RpY2FsPjxwYWdlcz41NDgxNTYzPC9wYWdlcz48dm9sdW1lPjIwMjI8L3ZvbHVtZT48
ZWRpdGlvbj4yMDIyLzA4LzIzPC9lZGl0aW9uPjxkYXRlcz48eWVhcj4yMDIyPC95ZWFyPjwvZGF0
ZXM+PGlzYm4+MTc0MS00MjdYIChQcmludCkmI3hEOzE3NDEtNDI3eDwvaXNibj48YWNjZXNzaW9u
LW51bT4zNTk5MDg0MzwvYWNjZXNzaW9uLW51bT48dXJscz48L3VybHM+PGN1c3RvbTI+UE1DOTM4
NTMwMzwvY3VzdG9tMj48ZWxlY3Ryb25pYy1yZXNvdXJjZS1udW0+MTAuMTE1NS8yMDIyLzU0ODE1
NjM8L2VsZWN0cm9uaWMtcmVzb3VyY2UtbnVtPjxyZW1vdGUtZGF0YWJhc2UtcHJvdmlkZXI+TkxN
PC9yZW1vdGUtZGF0YWJhc2UtcHJvdmlkZXI+PGxhbmd1YWdlPmVuZzwvbGFuZ3VhZ2U+PC9yZWNv
cmQ+PC9DaXRlPjxDaXRlPjxBdXRob3I+Wmhhbmc8L0F1dGhvcj48WWVhcj4yMDIwPC9ZZWFyPjxS
ZWNOdW0+MTY1PC9SZWNOdW0+PHJlY29yZD48cmVjLW51bWJlcj4xNjU8L3JlYy1udW1iZXI+PGZv
cmVpZ24ta2V5cz48a2V5IGFwcD0iRU4iIGRiLWlkPSJ4ZXcycGRkc3YyYXByZGVwdHB3eHh2ZXh4
ZXgyMjlhYXB4NXYiIHRpbWVzdGFtcD0iMTcyMjkwMDI5OCI+MTY1PC9rZXk+PC9mb3JlaWduLWtl
eXM+PHJlZi10eXBlIG5hbWU9IkpvdXJuYWwgQXJ0aWNsZSI+MTc8L3JlZi10eXBlPjxjb250cmli
dXRvcnM+PGF1dGhvcnM+PGF1dGhvcj5aaGFuZywgWC48L2F1dGhvcj48YXV0aG9yPlNoZW4sIFQu
PC9hdXRob3I+PGF1dGhvcj5aaG91LCBYLjwvYXV0aG9yPjxhdXRob3I+VGFuZywgWC48L2F1dGhv
cj48YXV0aG9yPkdhbywgUi48L2F1dGhvcj48YXV0aG9yPlh1LCBMLjwvYXV0aG9yPjxhdXRob3I+
V2FuZywgTC48L2F1dGhvcj48YXV0aG9yPlpob3UsIFouPC9hdXRob3I+PGF1dGhvcj5MaW4sIEou
PC9hdXRob3I+PGF1dGhvcj5IdSwgWS48L2F1dGhvcj48L2F1dGhvcnM+PC9jb250cmlidXRvcnM+
PGF1dGgtYWRkcmVzcz5TY2hvb2wgb2YgQmFzaWMgTWVkaWNpbmUsIENoZW5nZHUgVW5pdmVyc2l0
eSBvZiBUcmFkaXRpb25hbCBDaGluZXNlIE1lZGljaW5lLCBDaGVuZ2R1LCA2MTExMzcsIENoaW5h
LiYjeEQ7U2Nob29sIG9mIEJhc2ljIE1lZGljaW5lLCBDaGVuZ2R1IFVuaXZlcnNpdHkgb2YgVHJh
ZGl0aW9uYWwgQ2hpbmVzZSBNZWRpY2luZSwgQ2hlbmdkdSwgNjExMTM3LCBDaGluYS4gc2hlbnRh
b3RjbUBhbGl5dW4uY29tLiYjeEQ7QWNhZGVtaWMgRGVwYXJ0bWVudCwgWmh1aGFpIEViYW5nIFBo
YXJtYWNldXRpY2FsIENvLiwgTHRkLCBaaHVoYWksIDUxOTA0MCwgQ2hpbmEuJiN4RDtDb2xsZWdl
IG9mIEluZm9ybWF0aW9uIEVuZ2luZWVyaW5nLCBDaGVuZ2R1IFVuaXZlcnNpdHkgb2YgVHJhZGl0
aW9uYWwgQ2hpbmVzZSBNZWRpY2luZSwgQ2hlbmdkdSwgNjExMTM3LCBDaGluYS48L2F1dGgtYWRk
cmVzcz48dGl0bGVzPjx0aXRsZT5OZXR3b3JrIHBoYXJtYWNvbG9neSBiYXNlZCB2aXJ0dWFsIHNj
cmVlbmluZyBvZiBhY3RpdmUgY29uc3RpdHVlbnRzIG9mIFBydW5lbGxhIHZ1bGdhcmlzIEwuIGFu
ZCB0aGUgbW9sZWN1bGFyIG1lY2hhbmlzbSBhZ2FpbnN0IGJyZWFzdCBjYW5jZXI8L3RpdGxlPjxz
ZWNvbmRhcnktdGl0bGU+U2NpIFJlcDwvc2Vjb25kYXJ5LXRpdGxlPjwvdGl0bGVzPjxwZXJpb2Rp
Y2FsPjxmdWxsLXRpdGxlPlNjaSBSZXA8L2Z1bGwtdGl0bGU+PC9wZXJpb2RpY2FsPjxwYWdlcz4x
NTczMDwvcGFnZXM+PHZvbHVtZT4xMDwvdm9sdW1lPjxudW1iZXI+MTwvbnVtYmVyPjxlZGl0aW9u
PjIwMjAvMDkvMjc8L2VkaXRpb24+PGtleXdvcmRzPjxrZXl3b3JkPkJyZWFzdCBOZW9wbGFzbXMv
ZHJ1ZyB0aGVyYXB5LyptZXRhYm9saXNtPC9rZXl3b3JkPjxrZXl3b3JkPkNvbXB1dGVyIFNpbXVs
YXRpb248L2tleXdvcmQ+PGtleXdvcmQ+RXJiQiBSZWNlcHRvcnMvY2hlbWlzdHJ5L21ldGFib2xp
c208L2tleXdvcmQ+PGtleXdvcmQ+RmVtYWxlPC9rZXl3b3JkPjxrZXl3b3JkPkdlbmUgRXhwcmVz
c2lvbiBSZWd1bGF0aW9uLCBOZW9wbGFzdGljL2RydWcgZWZmZWN0czwva2V5d29yZD48a2V5d29y
ZD5HZW5lIFJlZ3VsYXRvcnkgTmV0d29ya3MvKmRydWcgZWZmZWN0czwva2V5d29yZD48a2V5d29y
ZD5IdW1hbnM8L2tleXdvcmQ+PGtleXdvcmQ+TW9kZWxzLCBNb2xlY3VsYXI8L2tleXdvcmQ+PGtl
eXdvcmQ+TW9sZWN1bGFyIERvY2tpbmcgU2ltdWxhdGlvbjwva2V5d29yZD48a2V5d29yZD5QbGFu
dCBFeHRyYWN0cy9jaGVtaXN0cnkvKnBoYXJtYWNvbG9neTwva2V5d29yZD48a2V5d29yZD5Qcm90
by1PbmNvZ2VuZSBQcm90ZWlucyBjLWFrdC9jaGVtaXN0cnkvbWV0YWJvbGlzbTwva2V5d29yZD48
a2V5d29yZD5Qcm90by1PbmNvZ2VuZSBQcm90ZWlucyBjLW15Yy9jaGVtaXN0cnkvbWV0YWJvbGlz
bTwva2V5d29yZD48a2V5d29yZD5QcnVuZWxsYS8qY2hlbWlzdHJ5PC9rZXl3b3JkPjxrZXl3b3Jk
PlZhc2N1bGFyIEVuZG90aGVsaWFsIEdyb3d0aCBGYWN0b3IgQS9jaGVtaXN0cnkvbWV0YWJvbGlz
bTwva2V5d29yZD48L2tleXdvcmRzPjxkYXRlcz48eWVhcj4yMDIwPC95ZWFyPjxwdWItZGF0ZXM+
PGRhdGU+U2VwIDI1PC9kYXRlPjwvcHViLWRhdGVzPjwvZGF0ZXM+PGlzYm4+MjA0NS0yMzIyPC9p
c2JuPjxhY2Nlc3Npb24tbnVtPjMyOTc4NDgwPC9hY2Nlc3Npb24tbnVtPjx1cmxzPjwvdXJscz48
Y3VzdG9tMj5QTUM3NTE5MTQ5PC9jdXN0b20yPjxlbGVjdHJvbmljLXJlc291cmNlLW51bT4xMC4x
MDM4L3M0MTU5OC0wMjAtNzI3OTctODwvZWxlY3Ryb25pYy1yZXNvdXJjZS1udW0+PHJlbW90ZS1k
YXRhYmFzZS1wcm92aWRlcj5OTE08L3JlbW90ZS1kYXRhYmFzZS1wcm92aWRlcj48bGFuZ3VhZ2U+
ZW5nPC9sYW5ndWFnZT48L3JlY29yZD48L0NpdGU+PENpdGU+PEF1dGhvcj5HYW88L0F1dGhvcj48
WWVhcj4yMDE5PC9ZZWFyPjxSZWNOdW0+MTY4PC9SZWNOdW0+PHJlY29yZD48cmVjLW51bWJlcj4x
Njg8L3JlYy1udW1iZXI+PGZvcmVpZ24ta2V5cz48a2V5IGFwcD0iRU4iIGRiLWlkPSJ4ZXcycGRk
c3YyYXByZGVwdHB3eHh2ZXh4ZXgyMjlhYXB4NXYiIHRpbWVzdGFtcD0iMTcyMjkwMDM3NCI+MTY4
PC9rZXk+PC9mb3JlaWduLWtleXM+PHJlZi10eXBlIG5hbWU9IkpvdXJuYWwgQXJ0aWNsZSI+MTc8
L3JlZi10eXBlPjxjb250cmlidXRvcnM+PGF1dGhvcnM+PGF1dGhvcj5HYW8sIFcuPC9hdXRob3I+
PGF1dGhvcj5YdSwgSGx5bHlseTwvYXV0aG9yPjwvYXV0aG9ycz48L2NvbnRyaWJ1dG9ycz48YXV0
aC1hZGRyZXNzPlRoZSBEZXBhcnRtZW50IG9mIE1vZGVybiBhbmQgVHJhZGl0aW9uYWwgTWVkaWNp
bmUsIFRoZSBUdW1vciBIb3NwaXRhbCBvZiBRaW5nZGFvLCBRaW5nZGFvLCAyNjYwMDAsIENoaW5h
LjwvYXV0aC1hZGRyZXNzPjx0aXRsZXM+PHRpdGxlPlJvb3QgZXh0cmFjdCBvZiBQcnVuZWxsYSB2
dWxnYXJpcyBpbmhpYml0cyBpbiB2aXRybyBhbmQgaW4gdml2byBjYXJjaW5vZ2VuZXNpcyBpbiBN
Q0YtNSBodW1hbiBicmVhc3QgY2FyY2lub21hIHZpYSBzdXBwcmVzc2lvbiBvZiBhbmdpb2dlbmVz
aXMsIGluZHVjdGlvbiBvZiBhcG9wdG9zaXMsIGNlbGwgY3ljbGUgYXJyZXN0IGFuZCBtb2R1bGF0
aW9uIG9mIFBJM0svQUtUIHNpZ25hbGxpbmcgcGF0aHdheTwvdGl0bGU+PHNlY29uZGFyeS10aXRs
ZT5KIGJ1b248L3NlY29uZGFyeS10aXRsZT48L3RpdGxlcz48cGVyaW9kaWNhbD48ZnVsbC10aXRs
ZT5KIGJ1b248L2Z1bGwtdGl0bGU+PC9wZXJpb2RpY2FsPjxwYWdlcz41NDktNTU0PC9wYWdlcz48
dm9sdW1lPjI0PC92b2x1bWU+PG51bWJlcj4yPC9udW1iZXI+PGVkaXRpb24+MjAxOS8wNS8yODwv
ZWRpdGlvbj48a2V5d29yZHM+PGtleXdvcmQ+QW5pbWFsczwva2V5d29yZD48a2V5d29yZD5BcG9w
dG9zaXMvZHJ1ZyBlZmZlY3RzPC9rZXl3b3JkPjxrZXl3b3JkPkJyZWFzdCBOZW9wbGFzbXMvKmRy
dWcgdGhlcmFweS9nZW5ldGljcy9wYXRob2xvZ3k8L2tleXdvcmQ+PGtleXdvcmQ+Q2VsbCBDeWNs
ZSBDaGVja3BvaW50cy9kcnVnIGVmZmVjdHM8L2tleXdvcmQ+PGtleXdvcmQ+Q2VsbCBQcm9saWZl
cmF0aW9uLypkcnVnIGVmZmVjdHM8L2tleXdvcmQ+PGtleXdvcmQ+RmVtYWxlPC9rZXl3b3JkPjxr
ZXl3b3JkPkdlbmUgRXhwcmVzc2lvbiBSZWd1bGF0aW9uLCBOZW9wbGFzdGljL2RydWcgZWZmZWN0
czwva2V5d29yZD48a2V5d29yZD5IdW1hbnM8L2tleXdvcmQ+PGtleXdvcmQ+TWljZTwva2V5d29y
ZD48a2V5d29yZD5OZW92YXNjdWxhcml6YXRpb24sIFBhdGhvbG9naWMvKmRydWcgdGhlcmFweS9n
ZW5ldGljcy9wYXRob2xvZ3k8L2tleXdvcmQ+PGtleXdvcmQ+T25jb2dlbmUgUHJvdGVpbiB2LWFr
dC9nZW5ldGljczwva2V5d29yZD48a2V5d29yZD5QaG9zcGhhdGlkeWxpbm9zaXRvbCAzLUtpbmFz
ZXMvZ2VuZXRpY3M8L2tleXdvcmQ+PGtleXdvcmQ+UGxhbnQgRXh0cmFjdHMvY2hlbWlzdHJ5L3Bo
YXJtYWNvbG9neTwva2V5d29yZD48a2V5d29yZD5QbGFudCBSb290cy9jaGVtaXN0cnk8L2tleXdv
cmQ+PGtleXdvcmQ+UHJ1bmVsbGEvKmNoZW1pc3RyeTwva2V5d29yZD48a2V5d29yZD5YZW5vZ3Jh
ZnQgTW9kZWwgQW50aXR1bW9yIEFzc2F5czwva2V5d29yZD48L2tleXdvcmRzPjxkYXRlcz48eWVh
cj4yMDE5PC95ZWFyPjxwdWItZGF0ZXM+PGRhdGU+TWFyLUFwcjwvZGF0ZT48L3B1Yi1kYXRlcz48
L2RhdGVzPjxpc2JuPjExMDctMDYyNTwvaXNibj48YWNjZXNzaW9uLW51bT4zMTEyODAwNDwvYWNj
ZXNzaW9uLW51bT48dXJscz48L3VybHM+PHJlbW90ZS1kYXRhYmFzZS1wcm92aWRlcj5OTE08L3Jl
bW90ZS1kYXRhYmFzZS1wcm92aWRlcj48bGFuZ3VhZ2U+ZW5nPC9sYW5ndWFnZT48L3JlY29yZD48
L0NpdGU+PENpdGU+PEF1dGhvcj5MaW08L0F1dGhvcj48WWVhcj4yMDIwPC9ZZWFyPjxSZWNOdW0+
MTc5PC9SZWNOdW0+PHJlY29yZD48cmVjLW51bWJlcj4xNzk8L3JlYy1udW1iZXI+PGZvcmVpZ24t
a2V5cz48a2V5IGFwcD0iRU4iIGRiLWlkPSJ4ZXcycGRkc3YyYXByZGVwdHB3eHh2ZXh4ZXgyMjlh
YXB4NXYiIHRpbWVzdGFtcD0iMTcyMjkwMDc2NSI+MTc5PC9rZXk+PC9mb3JlaWduLWtleXM+PHJl
Zi10eXBlIG5hbWU9IkpvdXJuYWwgQXJ0aWNsZSI+MTc8L3JlZi10eXBlPjxjb250cmlidXRvcnM+
PGF1dGhvcnM+PGF1dGhvcj5MaW0sIEcuIEUuPC9hdXRob3I+PGF1dGhvcj5TdW5nLCBKLiBZLjwv
YXV0aG9yPjxhdXRob3I+WXUsIFMuPC9hdXRob3I+PGF1dGhvcj5LaW0sIFkuPC9hdXRob3I+PGF1
dGhvcj5TaGltLCBKLjwvYXV0aG9yPjxhdXRob3I+S2ltLCBILiBKLjwvYXV0aG9yPjxhdXRob3I+
Q2hvLCBNLiBMLjwvYXV0aG9yPjxhdXRob3I+TGVlLCBKLiBTLjwvYXV0aG9yPjxhdXRob3I+S2lt
LCBZLiBOLjwvYXV0aG9yPjwvYXV0aG9ycz48L2NvbnRyaWJ1dG9ycz48YXV0aC1hZGRyZXNzPkRp
dmlzaW9uIG9mIFRyYW5zbGF0aW9uYWwgU2NpZW5jZSwgTmF0aW9uYWwgQ2FuY2VyIENlbnRlciwg
MzIzIElsc2FuLXJvLCBJbHNhbmRvbmctZ3UsIEdveWFuZy1zaSwgR3llb25nZ2ktZG8gMTA0MDgs
IEtvcmVhLiYjeEQ7TmF0aW9uYWwgSW5zdGl0dXRlIGZvciBLb3JlYW4gTWVkaWNpbmUgRGV2ZWxv
cG1lbnQsIDk0IEh3YXJhbmctcm8gKEdhcGplLWRvbmcpLCBHeWVvbmdzYW4tc2ksIEd5ZW9uZ3Nh
bmdidWstZG8gMzg1NDAsIEtvcmVhLiYjeEQ7RGVwYXJ0bWVudCBvZiBNb2xlY3VsYXIgTWVkaWNp
bmUsIENvbGxlZ2Ugb2YgTWVkaWNpbmUsIEluaGEgVW5pdmVyc2l0eSwgMTAwIEluaGEtcm8sIE1p
Y2h1aG9sLWd1LCBJbmNoZW9uIDIyMjEyLCBLb3JlYS48L2F1dGgtYWRkcmVzcz48dGl0bGVzPjx0
aXRsZT5QeWdlbmljIEFjaWQgQSAoUEEpIFNlbnNpdGl6ZXMgTWV0YXN0YXRpYyBCcmVhc3QgQ2Fu
Y2VyIENlbGxzIHRvIEFub2lraXMgYW5kIEluaGliaXRzIE1ldGFzdGFzaXMgSW4gVml2bzwvdGl0
bGU+PHNlY29uZGFyeS10aXRsZT5JbnQgSiBNb2wgU2NpPC9zZWNvbmRhcnktdGl0bGU+PC90aXRs
ZXM+PHBlcmlvZGljYWw+PGZ1bGwtdGl0bGU+SW50IEogTW9sIFNjaTwvZnVsbC10aXRsZT48L3Bl
cmlvZGljYWw+PHZvbHVtZT4yMTwvdm9sdW1lPjxudW1iZXI+MjI8L251bWJlcj48ZWRpdGlvbj4y
MDIwLzExLzE0PC9lZGl0aW9uPjxrZXl3b3Jkcz48a2V5d29yZD5BbmltYWxzPC9rZXl3b3JkPjxr
ZXl3b3JkPkFub2lraXMvKmRydWcgZWZmZWN0czwva2V5d29yZD48a2V5d29yZD5BbnRpbmVvcGxh
c3RpYyBBZ2VudHMsIFBoeXRvZ2VuaWMvKnBoYXJtYWNvbG9neTwva2V5d29yZD48a2V5d29yZD5B
dXRvcGhhZ3kvZHJ1ZyBlZmZlY3RzPC9rZXl3b3JkPjxrZXl3b3JkPkNhc3Bhc2UgMy9tZXRhYm9s
aXNtPC9rZXl3b3JkPjxrZXl3b3JkPkNlbGwgTGluZSwgVHVtb3I8L2tleXdvcmQ+PGtleXdvcmQ+
RHJ1ZyBSZXNpc3RhbmNlLCBOZW9wbGFzbTwva2V5d29yZD48a2V5d29yZD5FbmRvcGxhc21pYyBS
ZXRpY3VsdW0gU3RyZXNzL2RydWcgZWZmZWN0czwva2V5d29yZD48a2V5d29yZD5GZW1hbGU8L2tl
eXdvcmQ+PGtleXdvcmQ+SHVtYW5zPC9rZXl3b3JkPjxrZXl3b3JkPkluaGliaXRvciBvZiBBcG9w
dG9zaXMgUHJvdGVpbnMvbWV0YWJvbGlzbTwva2V5d29yZD48a2V5d29yZD5MdW5nIE5lb3BsYXNt
cy9kcnVnIHRoZXJhcHkvcHJldmVudGlvbiAmYW1wOyBjb250cm9sL3NlY29uZGFyeTwva2V5d29y
ZD48a2V5d29yZD5NYW1tYXJ5IE5lb3BsYXNtcywgRXhwZXJpbWVudGFsL2RydWcgdGhlcmFweS9t
ZXRhYm9saXNtL3BhdGhvbG9neTwva2V5d29yZD48a2V5d29yZD5NZWRpY2luZSwgRWFzdCBBc2lh
biBUcmFkaXRpb25hbDwva2V5d29yZD48a2V5d29yZD5NaWNlPC9rZXl3b3JkPjxrZXl3b3JkPk1p
Y2UsIEluYnJlZCBCQUxCIEM8L2tleXdvcmQ+PGtleXdvcmQ+UGxhbnRzLCBNZWRpY2luYWw8L2tl
eXdvcmQ+PGtleXdvcmQ+UHJ1bmVsbGE8L2tleXdvcmQ+PGtleXdvcmQ+U2lnbmFsIFRyYW5zZHVj
dGlvbi9kcnVnIGVmZmVjdHM8L2tleXdvcmQ+PGtleXdvcmQ+VHJpcGxlIE5lZ2F0aXZlIEJyZWFz
dCBOZW9wbGFzbXMvKmRydWcgdGhlcmFweS9tZXRhYm9saXNtL3BhdGhvbG9neTwva2V5d29yZD48
a2V5d29yZD5Ucml0ZXJwZW5lcy8qcGhhcm1hY29sb2d5PC9rZXl3b3JkPjxrZXl3b3JkPmFub2lr
aXM8L2tleXdvcmQ+PGtleXdvcmQ+YnJlYXN0IGNhbmNlcjwva2V5d29yZD48a2V5d29yZD5jZWxs
IGFnZ3JlZ2F0aW9uczwva2V5d29yZD48a2V5d29yZD5tZXRhc3Rhc2lzPC9rZXl3b3JkPjwva2V5
d29yZHM+PGRhdGVzPjx5ZWFyPjIwMjA8L3llYXI+PHB1Yi1kYXRlcz48ZGF0ZT5Ob3YgMTA8L2Rh
dGU+PC9wdWItZGF0ZXM+PC9kYXRlcz48aXNibj4xNDIyLTAwNjc8L2lzYm4+PGFjY2Vzc2lvbi1u
dW0+MzMxODI3NzA8L2FjY2Vzc2lvbi1udW0+PHVybHM+PC91cmxzPjxjdXN0b20yPlBNQzc2OTY4
MTg8L2N1c3RvbTI+PGVsZWN0cm9uaWMtcmVzb3VyY2UtbnVtPjEwLjMzOTAvaWptczIxMjI4NDQ0
PC9lbGVjdHJvbmljLXJlc291cmNlLW51bT48cmVtb3RlLWRhdGFiYXNlLXByb3ZpZGVyPk5MTTwv
cmVtb3RlLWRhdGFiYXNlLXByb3ZpZGVyPjxsYW5ndWFnZT5lbmc8L2xhbmd1YWdlPjwvcmVjb3Jk
PjwvQ2l0ZT48L0VuZE5vdGU+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MdW88L0F1dGhvcj48WWVhcj4yMDIyPC9ZZWFyPjxSZWNO
dW0+MTYwPC9SZWNOdW0+PERpc3BsYXlUZXh0PihHYW8gYW5kIFh1LCAyMDE5O0hhbyBldCBhbC4s
IDIwMjA7TGltIGV0IGFsLiwgMjAyMDtaaGFuZyBldCBhbC4sIDIwMjA7QmFpIGV0IGFsLiwgMjAy
MjtMdW8gZXQgYWwuLCAyMDIyKTwvRGlzcGxheVRleHQ+PHJlY29yZD48cmVjLW51bWJlcj4xNjA8
L3JlYy1udW1iZXI+PGZvcmVpZ24ta2V5cz48a2V5IGFwcD0iRU4iIGRiLWlkPSJ4ZXcycGRkc3Yy
YXByZGVwdHB3eHh2ZXh4ZXgyMjlhYXB4NXYiIHRpbWVzdGFtcD0iMTcyMjkwMDE4NCI+MTYwPC9r
ZXk+PC9mb3JlaWduLWtleXM+PHJlZi10eXBlIG5hbWU9IkpvdXJuYWwgQXJ0aWNsZSI+MTc8L3Jl
Zi10eXBlPjxjb250cmlidXRvcnM+PGF1dGhvcnM+PGF1dGhvcj5MdW8sIEguPC9hdXRob3I+PGF1
dGhvcj5aaGFvLCBMLjwvYXV0aG9yPjxhdXRob3I+TGksIFkuPC9hdXRob3I+PGF1dGhvcj5YaWEs
IEIuPC9hdXRob3I+PGF1dGhvcj5MaW4sIFkuPC9hdXRob3I+PGF1dGhvcj5YaWUsIEouPC9hdXRo
b3I+PGF1dGhvcj5XdSwgUC48L2F1dGhvcj48YXV0aG9yPkxpYW8sIEQuPC9hdXRob3I+PGF1dGhv
cj5aaGFuZywgWi48L2F1dGhvcj48YXV0aG9yPkxpbiwgTC48L2F1dGhvcj48L2F1dGhvcnM+PC9j
b250cmlidXRvcnM+PGF1dGgtYWRkcmVzcz5Db2xsZWdlIG9mIFBoYXJtYWN5LCBIdW5hbiBVbml2
ZXJzaXR5IG9mIENoaW5lc2UgTWVkaWNpbmUsIENoYW5nc2hhIDQxMDIwOCwgQ2hpbmEuJiN4RDtL
ZXkgTGFib3JhdG9yeSBmb3IgUXVhbGl0eSBFdmFsdWF0aW9uIG9mIEJ1bGsgSGVyYnMgb2YgSHVu
YW4gUHJvdmluY2UsIEh1bmFuIFVuaXZlcnNpdHkgb2YgQ2hpbmVzZSBNZWRpY2luZSwgQ2hhbmdz
aGEgNDEwMjA4LCBDaGluYS48L2F1dGgtYWRkcmVzcz48dGl0bGVzPjx0aXRsZT5BbiBpbiB2aXZv
IGFuZCBpbiB2aXRybyBhc3Nlc3NtZW50IG9mIHRoZSBhbnRpLWJyZWFzdCBjYW5jZXIgYWN0aXZp
dHkgb2YgY3J1ZGUgZXh0cmFjdCBhbmQgZnJhY3Rpb25zIGZyb20gUHJ1bmVsbGEgdnVsZ2FyaXMg
TDwvdGl0bGU+PHNlY29uZGFyeS10aXRsZT5IZWxpeW9uPC9zZWNvbmRhcnktdGl0bGU+PC90aXRs
ZXM+PHBlcmlvZGljYWw+PGZ1bGwtdGl0bGU+SGVsaXlvbjwvZnVsbC10aXRsZT48L3BlcmlvZGlj
YWw+PHBhZ2VzPmUxMTE4MzwvcGFnZXM+PHZvbHVtZT44PC92b2x1bWU+PG51bWJlcj4xMTwvbnVt
YmVyPjxlZGl0aW9uPjIwMjIvMTEvMDk8L2VkaXRpb24+PGtleXdvcmRzPjxrZXl3b3JkPkFwb3B0
b3Npczwva2V5d29yZD48a2V5d29yZD5CcmVhc3QgY2FuY2VyPC9rZXl3b3JkPjxrZXl3b3JkPkNh
c3Bhc2U8L2tleXdvcmQ+PGtleXdvcmQ+SGVyYjwva2V5d29yZD48a2V5d29yZD5QcnVuZWxsYSB2
dWxnYXJpcyBMLjwva2V5d29yZD48L2tleXdvcmRzPjxkYXRlcz48eWVhcj4yMDIyPC95ZWFyPjxw
dWItZGF0ZXM+PGRhdGU+Tm92PC9kYXRlPjwvcHViLWRhdGVzPjwvZGF0ZXM+PGlzYm4+MjQwNS04
NDQwIChQcmludCkmI3hEOzI0MDUtODQ0MDwvaXNibj48YWNjZXNzaW9uLW51bT4zNjM0NTUyNDwv
YWNjZXNzaW9uLW51bT48dXJscz48L3VybHM+PGN1c3RvbTI+UE1DOTYzNjQ4NjwvY3VzdG9tMj48
ZWxlY3Ryb25pYy1yZXNvdXJjZS1udW0+MTAuMTAxNi9qLmhlbGl5b24uMjAyMi5lMTExODM8L2Vs
ZWN0cm9uaWMtcmVzb3VyY2UtbnVtPjxyZW1vdGUtZGF0YWJhc2UtcHJvdmlkZXI+TkxNPC9yZW1v
dGUtZGF0YWJhc2UtcHJvdmlkZXI+PGxhbmd1YWdlPmVuZzwvbGFuZ3VhZ2U+PC9yZWNvcmQ+PC9D
aXRlPjxDaXRlPjxBdXRob3I+SGFvPC9BdXRob3I+PFllYXI+MjAyMDwvWWVhcj48UmVjTnVtPjE2
MzwvUmVjTnVtPjxyZWNvcmQ+PHJlYy1udW1iZXI+MTYzPC9yZWMtbnVtYmVyPjxmb3JlaWduLWtl
eXM+PGtleSBhcHA9IkVOIiBkYi1pZD0ieGV3MnBkZHN2MmFwcmRlcHRwd3h4dmV4eGV4MjI5YWFw
eDV2IiB0aW1lc3RhbXA9IjE3MjI5MDAyNjYiPjE2Mzwva2V5PjwvZm9yZWlnbi1rZXlzPjxyZWYt
dHlwZSBuYW1lPSJKb3VybmFsIEFydGljbGUiPjE3PC9yZWYtdHlwZT48Y29udHJpYnV0b3JzPjxh
dXRob3JzPjxhdXRob3I+SGFvLCBKLjwvYXV0aG9yPjxhdXRob3I+RGluZywgWC4gTC48L2F1dGhv
cj48YXV0aG9yPllhbmcsIFguPC9hdXRob3I+PGF1dGhvcj5XdSwgWC4gWi48L2F1dGhvcj48L2F1
dGhvcnM+PC9jb250cmlidXRvcnM+PGF1dGgtYWRkcmVzcz5aaG9uZy1TaGFuLU1lbiBJbi1QYXRp
ZW50IERlcGFydG1lbnQsIFRpYW5qaW4gTWVkaWNhbCBVbml2ZXJzaXR5IENhbmNlciBJbnN0aXR1
dGUgYW5kIEhvc3BpdGFsOyBOYXRpb25hbCBDbGluaWNhbCBSZXNlYXJjaCBDZW50ZXIgZm9yIENh
bmNlcjsgS2V5IExhYm9yYXRvcnkgb2YgQ2FuY2VyIFByZXZlbnRpb24gYW5kIFRoZXJhcHksIFRp
YW5qaW4sIDMwMDA2MCwgQ2hpbmEuJiN4RDtDbGluY2FsIENlbnRlciBvZiBUdW1vciBUaGVyYXB5
LCBUaGUgRm91cnRoIENlbnRyYWwgSG9zcGl0YWwgQWZmaWxpYXRlZCB0byBOYW5rYWkgVW5pdmVy
c2l0eSwgVGlhbmppbiwgMzAwMTQwLCBDaGluYS4mI3hEO1pob25nLVNoYW4tTWVuIEluLVBhdGll
bnQgRGVwYXJ0bWVudCwgVGlhbmppbiBNZWRpY2FsIFVuaXZlcnNpdHkgQ2FuY2VyIEluc3RpdHV0
ZSBhbmQgSG9zcGl0YWw7IE5hdGlvbmFsIENsaW5pY2FsIFJlc2VhcmNoIENlbnRlciBmb3IgQ2Fu
Y2VyOyBLZXkgTGFib3JhdG9yeSBvZiBDYW5jZXIgUHJldmVudGlvbiBhbmQgVGhlcmFweSwgVGlh
bmppbiwgMzAwMDYwLCBDaGluYS4gd3V4aW9uZ3poaUAxNjMuY29tLjwvYXV0aC1hZGRyZXNzPjx0
aXRsZXM+PHRpdGxlPlBydW5lbGxhIHZ1bGdhcmlzIFBvbHlzYWNjaGFyaWRlIEluaGliaXRzIEdy
b3d0aCBhbmQgTWlncmF0aW9uIG9mIEJyZWFzdCBDYXJjaW5vbWEtQXNzb2NpYXRlZCBGaWJyb2Js
YXN0cyBieSBTdXBwcmVzc2luZyBFeHByZXNzaW9uIG9mIEJhc2ljIEZpYnJvYmxhc3QgR3Jvd3Ro
IEZhY3RvcjwvdGl0bGU+PHNlY29uZGFyeS10aXRsZT5DaGluIEogSW50ZWdyIE1lZDwvc2Vjb25k
YXJ5LXRpdGxlPjwvdGl0bGVzPjxwZXJpb2RpY2FsPjxmdWxsLXRpdGxlPkNoaW4gSiBJbnRlZ3Ig
TWVkPC9mdWxsLXRpdGxlPjwvcGVyaW9kaWNhbD48cGFnZXM+MjcwLTI3NjwvcGFnZXM+PHZvbHVt
ZT4yNjwvdm9sdW1lPjxudW1iZXI+NDwvbnVtYmVyPjxlZGl0aW9uPjIwMTYvMDkvMDM8L2VkaXRp
b24+PGtleXdvcmRzPjxrZXl3b3JkPkFwb3B0b3Npcy9kcnVnIGVmZmVjdHM8L2tleXdvcmQ+PGtl
eXdvcmQ+QnJlYXN0IE5lb3BsYXNtcy8qZHJ1ZyB0aGVyYXB5L3BhdGhvbG9neTwva2V5d29yZD48
a2V5d29yZD5DZWxsIEN5Y2xlL2RydWcgZWZmZWN0czwva2V5d29yZD48a2V5d29yZD5DZWxsIE1v
dmVtZW50L2RydWcgZWZmZWN0czwva2V5d29yZD48a2V5d29yZD5DZWxsIFByb2xpZmVyYXRpb24v
ZHJ1ZyBlZmZlY3RzPC9rZXl3b3JkPjxrZXl3b3JkPkNlbGwgU3Vydml2YWwvZHJ1ZyBlZmZlY3Rz
PC9rZXl3b3JkPjxrZXl3b3JkPkN1bHR1cmUgTWVkaWEsIENvbmRpdGlvbmVkPC9rZXl3b3JkPjxr
ZXl3b3JkPkZlbWFsZTwva2V5d29yZD48a2V5d29yZD4qRmlicm9ibGFzdCBHcm93dGggRmFjdG9y
IDIvZHJ1ZyBlZmZlY3RzL21ldGFib2xpc208L2tleXdvcmQ+PGtleXdvcmQ+Rmlicm9ibGFzdHMv
KmRydWcgZWZmZWN0czwva2V5d29yZD48a2V5d29yZD5IdW1hbnM8L2tleXdvcmQ+PGtleXdvcmQ+
KlBsYW50IEV4dHJhY3RzL3BoYXJtYWNvbG9neTwva2V5d29yZD48a2V5d29yZD5Qb2x5c2FjY2hh
cmlkZXMvKnBoYXJtYWNvbG9neTwva2V5d29yZD48a2V5d29yZD4qUHJ1bmVsbGE8L2tleXdvcmQ+
PGtleXdvcmQ+Q2hpbmVzZSBtZWRpY2luZTwva2V5d29yZD48a2V5d29yZD5QcnVuZWxsYSB2dWxn
YXJpcyBwb2x5c2FjY2hhcmlkZTwva2V5d29yZD48a2V5d29yZD5TS0JyLTM8L2tleXdvcmQ+PGtl
eXdvcmQ+YmFzaWMgZmlicm9ibGFzdCBncm93dGggZmFjdG9yPC9rZXl3b3JkPjxrZXl3b3JkPmNh
cmNpbm9tYS1hc3NvY2lhdGVkIGZpYnJvYmxhc3RzPC9rZXl3b3JkPjwva2V5d29yZHM+PGRhdGVz
Pjx5ZWFyPjIwMjA8L3llYXI+PHB1Yi1kYXRlcz48ZGF0ZT5BcHI8L2RhdGU+PC9wdWItZGF0ZXM+
PC9kYXRlcz48aXNibj4xNjcyLTA0MTU8L2lzYm4+PGFjY2Vzc2lvbi1udW0+Mjc1ODY0NzM8L2Fj
Y2Vzc2lvbi1udW0+PHVybHM+PC91cmxzPjxlbGVjdHJvbmljLXJlc291cmNlLW51bT4xMC4xMDA3
L3MxMTY1NS0wMTYtMjU4Ny14PC9lbGVjdHJvbmljLXJlc291cmNlLW51bT48cmVtb3RlLWRhdGFi
YXNlLXByb3ZpZGVyPk5MTTwvcmVtb3RlLWRhdGFiYXNlLXByb3ZpZGVyPjxsYW5ndWFnZT5lbmc8
L2xhbmd1YWdlPjwvcmVjb3JkPjwvQ2l0ZT48Q2l0ZT48QXV0aG9yPkJhaTwvQXV0aG9yPjxZZWFy
PjIwMjI8L1llYXI+PFJlY051bT4xNjQ8L1JlY051bT48cmVjb3JkPjxyZWMtbnVtYmVyPjE2NDwv
cmVjLW51bWJlcj48Zm9yZWlnbi1rZXlzPjxrZXkgYXBwPSJFTiIgZGItaWQ9InhldzJwZGRzdjJh
cHJkZXB0cHd4eHZleHhleDIyOWFhcHg1diIgdGltZXN0YW1wPSIxNzIyOTAwMjg3Ij4xNjQ8L2tl
eT48L2ZvcmVpZ24ta2V5cz48cmVmLXR5cGUgbmFtZT0iSm91cm5hbCBBcnRpY2xlIj4xNzwvcmVm
LXR5cGU+PGNvbnRyaWJ1dG9ycz48YXV0aG9ycz48YXV0aG9yPkJhaSwgSC48L2F1dGhvcj48YXV0
aG9yPldhbmcsIFIuPC9hdXRob3I+PGF1dGhvcj5MaSwgWS48L2F1dGhvcj48YXV0aG9yPkxpYW5n
LCBYLjwvYXV0aG9yPjxhdXRob3I+WmhhbmcsIEouPC9hdXRob3I+PGF1dGhvcj5TdW4sIE4uPC9h
dXRob3I+PGF1dGhvcj5ZYW5nLCBKLjwvYXV0aG9yPjwvYXV0aG9ycz48L2NvbnRyaWJ1dG9ycz48
YXV0aC1hZGRyZXNzPkNvbGxlZ2Ugb2YgUGhhcm1hY3ksIEhlaWxvbmdqaWFuZyBVbml2ZXJzaXR5
IG9mIENoaW5lc2UgTWVkaWNpbmUsIEhhcmJpbiwgSGVpbG9uZ2ppYW5nIDE1MDA0MCwgQ2hpbmEu
JiN4RDtLZXkgTGFib3JhdG9yeSBvZiBCYXNpYyBhbmQgQXBwbGljYXRpb24gUmVzZWFyY2ggb2Yg
QmVpeWFvLCBIZWlsb25namlhbmcgVW5pdmVyc2l0eSBvZiBDaGluZXNlIE1lZGljaW5lLCBNaW5p
c3RyeSBvZiBFZHVjYXRpb24sIEhhcmJpbiwgSGVpbG9uZ2ppYW5nIDE1MDA0MCwgQ2hpbmEuJiN4
RDtDb2xsZWdlIG9mIEJhc2ljIE1lZGljYWwgU2NpZW5jZSwgSGVpbG9uZ2ppYW5nIFVuaXZlcnNp
dHkgb2YgQ2hpbmVzZSBNZWRpY2luZSwgSGFyYmluLCBIZWlsb25namlhbmcgMTUwMDQwLCBDaGlu
YS48L2F1dGgtYWRkcmVzcz48dGl0bGVzPjx0aXRsZT5OZXR3b3JrIFBoYXJtYWNvbG9neSBBbmFs
eXNpcywgTW9sZWN1bGFyIERvY2tpbmcsIGFuZCBJbiBWaXRybyBWZXJpZmljYXRpb24gUmV2ZWFs
IHRoZSBBY3Rpb24gTWVjaGFuaXNtIG9mIFBydW5lbGxhIHZ1bGdhcmlzIEwuIGluIFRyZWF0aW5n
IEJyZWFzdCBDYW5jZXI8L3RpdGxlPjxzZWNvbmRhcnktdGl0bGU+RXZpZCBCYXNlZCBDb21wbGVt
ZW50IEFsdGVybmF0IE1lZDwvc2Vjb25kYXJ5LXRpdGxlPjwvdGl0bGVzPjxwZXJpb2RpY2FsPjxm
dWxsLXRpdGxlPkV2aWQgQmFzZWQgQ29tcGxlbWVudCBBbHRlcm5hdCBNZWQ8L2Z1bGwtdGl0bGU+
PC9wZXJpb2RpY2FsPjxwYWdlcz41NDgxNTYzPC9wYWdlcz48dm9sdW1lPjIwMjI8L3ZvbHVtZT48
ZWRpdGlvbj4yMDIyLzA4LzIzPC9lZGl0aW9uPjxkYXRlcz48eWVhcj4yMDIyPC95ZWFyPjwvZGF0
ZXM+PGlzYm4+MTc0MS00MjdYIChQcmludCkmI3hEOzE3NDEtNDI3eDwvaXNibj48YWNjZXNzaW9u
LW51bT4zNTk5MDg0MzwvYWNjZXNzaW9uLW51bT48dXJscz48L3VybHM+PGN1c3RvbTI+UE1DOTM4
NTMwMzwvY3VzdG9tMj48ZWxlY3Ryb25pYy1yZXNvdXJjZS1udW0+MTAuMTE1NS8yMDIyLzU0ODE1
NjM8L2VsZWN0cm9uaWMtcmVzb3VyY2UtbnVtPjxyZW1vdGUtZGF0YWJhc2UtcHJvdmlkZXI+TkxN
PC9yZW1vdGUtZGF0YWJhc2UtcHJvdmlkZXI+PGxhbmd1YWdlPmVuZzwvbGFuZ3VhZ2U+PC9yZWNv
cmQ+PC9DaXRlPjxDaXRlPjxBdXRob3I+Wmhhbmc8L0F1dGhvcj48WWVhcj4yMDIwPC9ZZWFyPjxS
ZWNOdW0+MTY1PC9SZWNOdW0+PHJlY29yZD48cmVjLW51bWJlcj4xNjU8L3JlYy1udW1iZXI+PGZv
cmVpZ24ta2V5cz48a2V5IGFwcD0iRU4iIGRiLWlkPSJ4ZXcycGRkc3YyYXByZGVwdHB3eHh2ZXh4
ZXgyMjlhYXB4NXYiIHRpbWVzdGFtcD0iMTcyMjkwMDI5OCI+MTY1PC9rZXk+PC9mb3JlaWduLWtl
eXM+PHJlZi10eXBlIG5hbWU9IkpvdXJuYWwgQXJ0aWNsZSI+MTc8L3JlZi10eXBlPjxjb250cmli
dXRvcnM+PGF1dGhvcnM+PGF1dGhvcj5aaGFuZywgWC48L2F1dGhvcj48YXV0aG9yPlNoZW4sIFQu
PC9hdXRob3I+PGF1dGhvcj5aaG91LCBYLjwvYXV0aG9yPjxhdXRob3I+VGFuZywgWC48L2F1dGhv
cj48YXV0aG9yPkdhbywgUi48L2F1dGhvcj48YXV0aG9yPlh1LCBMLjwvYXV0aG9yPjxhdXRob3I+
V2FuZywgTC48L2F1dGhvcj48YXV0aG9yPlpob3UsIFouPC9hdXRob3I+PGF1dGhvcj5MaW4sIEou
PC9hdXRob3I+PGF1dGhvcj5IdSwgWS48L2F1dGhvcj48L2F1dGhvcnM+PC9jb250cmlidXRvcnM+
PGF1dGgtYWRkcmVzcz5TY2hvb2wgb2YgQmFzaWMgTWVkaWNpbmUsIENoZW5nZHUgVW5pdmVyc2l0
eSBvZiBUcmFkaXRpb25hbCBDaGluZXNlIE1lZGljaW5lLCBDaGVuZ2R1LCA2MTExMzcsIENoaW5h
LiYjeEQ7U2Nob29sIG9mIEJhc2ljIE1lZGljaW5lLCBDaGVuZ2R1IFVuaXZlcnNpdHkgb2YgVHJh
ZGl0aW9uYWwgQ2hpbmVzZSBNZWRpY2luZSwgQ2hlbmdkdSwgNjExMTM3LCBDaGluYS4gc2hlbnRh
b3RjbUBhbGl5dW4uY29tLiYjeEQ7QWNhZGVtaWMgRGVwYXJ0bWVudCwgWmh1aGFpIEViYW5nIFBo
YXJtYWNldXRpY2FsIENvLiwgTHRkLCBaaHVoYWksIDUxOTA0MCwgQ2hpbmEuJiN4RDtDb2xsZWdl
IG9mIEluZm9ybWF0aW9uIEVuZ2luZWVyaW5nLCBDaGVuZ2R1IFVuaXZlcnNpdHkgb2YgVHJhZGl0
aW9uYWwgQ2hpbmVzZSBNZWRpY2luZSwgQ2hlbmdkdSwgNjExMTM3LCBDaGluYS48L2F1dGgtYWRk
cmVzcz48dGl0bGVzPjx0aXRsZT5OZXR3b3JrIHBoYXJtYWNvbG9neSBiYXNlZCB2aXJ0dWFsIHNj
cmVlbmluZyBvZiBhY3RpdmUgY29uc3RpdHVlbnRzIG9mIFBydW5lbGxhIHZ1bGdhcmlzIEwuIGFu
ZCB0aGUgbW9sZWN1bGFyIG1lY2hhbmlzbSBhZ2FpbnN0IGJyZWFzdCBjYW5jZXI8L3RpdGxlPjxz
ZWNvbmRhcnktdGl0bGU+U2NpIFJlcDwvc2Vjb25kYXJ5LXRpdGxlPjwvdGl0bGVzPjxwZXJpb2Rp
Y2FsPjxmdWxsLXRpdGxlPlNjaSBSZXA8L2Z1bGwtdGl0bGU+PC9wZXJpb2RpY2FsPjxwYWdlcz4x
NTczMDwvcGFnZXM+PHZvbHVtZT4xMDwvdm9sdW1lPjxudW1iZXI+MTwvbnVtYmVyPjxlZGl0aW9u
PjIwMjAvMDkvMjc8L2VkaXRpb24+PGtleXdvcmRzPjxrZXl3b3JkPkJyZWFzdCBOZW9wbGFzbXMv
ZHJ1ZyB0aGVyYXB5LyptZXRhYm9saXNtPC9rZXl3b3JkPjxrZXl3b3JkPkNvbXB1dGVyIFNpbXVs
YXRpb248L2tleXdvcmQ+PGtleXdvcmQ+RXJiQiBSZWNlcHRvcnMvY2hlbWlzdHJ5L21ldGFib2xp
c208L2tleXdvcmQ+PGtleXdvcmQ+RmVtYWxlPC9rZXl3b3JkPjxrZXl3b3JkPkdlbmUgRXhwcmVz
c2lvbiBSZWd1bGF0aW9uLCBOZW9wbGFzdGljL2RydWcgZWZmZWN0czwva2V5d29yZD48a2V5d29y
ZD5HZW5lIFJlZ3VsYXRvcnkgTmV0d29ya3MvKmRydWcgZWZmZWN0czwva2V5d29yZD48a2V5d29y
ZD5IdW1hbnM8L2tleXdvcmQ+PGtleXdvcmQ+TW9kZWxzLCBNb2xlY3VsYXI8L2tleXdvcmQ+PGtl
eXdvcmQ+TW9sZWN1bGFyIERvY2tpbmcgU2ltdWxhdGlvbjwva2V5d29yZD48a2V5d29yZD5QbGFu
dCBFeHRyYWN0cy9jaGVtaXN0cnkvKnBoYXJtYWNvbG9neTwva2V5d29yZD48a2V5d29yZD5Qcm90
by1PbmNvZ2VuZSBQcm90ZWlucyBjLWFrdC9jaGVtaXN0cnkvbWV0YWJvbGlzbTwva2V5d29yZD48
a2V5d29yZD5Qcm90by1PbmNvZ2VuZSBQcm90ZWlucyBjLW15Yy9jaGVtaXN0cnkvbWV0YWJvbGlz
bTwva2V5d29yZD48a2V5d29yZD5QcnVuZWxsYS8qY2hlbWlzdHJ5PC9rZXl3b3JkPjxrZXl3b3Jk
PlZhc2N1bGFyIEVuZG90aGVsaWFsIEdyb3d0aCBGYWN0b3IgQS9jaGVtaXN0cnkvbWV0YWJvbGlz
bTwva2V5d29yZD48L2tleXdvcmRzPjxkYXRlcz48eWVhcj4yMDIwPC95ZWFyPjxwdWItZGF0ZXM+
PGRhdGU+U2VwIDI1PC9kYXRlPjwvcHViLWRhdGVzPjwvZGF0ZXM+PGlzYm4+MjA0NS0yMzIyPC9p
c2JuPjxhY2Nlc3Npb24tbnVtPjMyOTc4NDgwPC9hY2Nlc3Npb24tbnVtPjx1cmxzPjwvdXJscz48
Y3VzdG9tMj5QTUM3NTE5MTQ5PC9jdXN0b20yPjxlbGVjdHJvbmljLXJlc291cmNlLW51bT4xMC4x
MDM4L3M0MTU5OC0wMjAtNzI3OTctODwvZWxlY3Ryb25pYy1yZXNvdXJjZS1udW0+PHJlbW90ZS1k
YXRhYmFzZS1wcm92aWRlcj5OTE08L3JlbW90ZS1kYXRhYmFzZS1wcm92aWRlcj48bGFuZ3VhZ2U+
ZW5nPC9sYW5ndWFnZT48L3JlY29yZD48L0NpdGU+PENpdGU+PEF1dGhvcj5HYW88L0F1dGhvcj48
WWVhcj4yMDE5PC9ZZWFyPjxSZWNOdW0+MTY4PC9SZWNOdW0+PHJlY29yZD48cmVjLW51bWJlcj4x
Njg8L3JlYy1udW1iZXI+PGZvcmVpZ24ta2V5cz48a2V5IGFwcD0iRU4iIGRiLWlkPSJ4ZXcycGRk
c3YyYXByZGVwdHB3eHh2ZXh4ZXgyMjlhYXB4NXYiIHRpbWVzdGFtcD0iMTcyMjkwMDM3NCI+MTY4
PC9rZXk+PC9mb3JlaWduLWtleXM+PHJlZi10eXBlIG5hbWU9IkpvdXJuYWwgQXJ0aWNsZSI+MTc8
L3JlZi10eXBlPjxjb250cmlidXRvcnM+PGF1dGhvcnM+PGF1dGhvcj5HYW8sIFcuPC9hdXRob3I+
PGF1dGhvcj5YdSwgSGx5bHlseTwvYXV0aG9yPjwvYXV0aG9ycz48L2NvbnRyaWJ1dG9ycz48YXV0
aC1hZGRyZXNzPlRoZSBEZXBhcnRtZW50IG9mIE1vZGVybiBhbmQgVHJhZGl0aW9uYWwgTWVkaWNp
bmUsIFRoZSBUdW1vciBIb3NwaXRhbCBvZiBRaW5nZGFvLCBRaW5nZGFvLCAyNjYwMDAsIENoaW5h
LjwvYXV0aC1hZGRyZXNzPjx0aXRsZXM+PHRpdGxlPlJvb3QgZXh0cmFjdCBvZiBQcnVuZWxsYSB2
dWxnYXJpcyBpbmhpYml0cyBpbiB2aXRybyBhbmQgaW4gdml2byBjYXJjaW5vZ2VuZXNpcyBpbiBN
Q0YtNSBodW1hbiBicmVhc3QgY2FyY2lub21hIHZpYSBzdXBwcmVzc2lvbiBvZiBhbmdpb2dlbmVz
aXMsIGluZHVjdGlvbiBvZiBhcG9wdG9zaXMsIGNlbGwgY3ljbGUgYXJyZXN0IGFuZCBtb2R1bGF0
aW9uIG9mIFBJM0svQUtUIHNpZ25hbGxpbmcgcGF0aHdheTwvdGl0bGU+PHNlY29uZGFyeS10aXRs
ZT5KIGJ1b248L3NlY29uZGFyeS10aXRsZT48L3RpdGxlcz48cGVyaW9kaWNhbD48ZnVsbC10aXRs
ZT5KIGJ1b248L2Z1bGwtdGl0bGU+PC9wZXJpb2RpY2FsPjxwYWdlcz41NDktNTU0PC9wYWdlcz48
dm9sdW1lPjI0PC92b2x1bWU+PG51bWJlcj4yPC9udW1iZXI+PGVkaXRpb24+MjAxOS8wNS8yODwv
ZWRpdGlvbj48a2V5d29yZHM+PGtleXdvcmQ+QW5pbWFsczwva2V5d29yZD48a2V5d29yZD5BcG9w
dG9zaXMvZHJ1ZyBlZmZlY3RzPC9rZXl3b3JkPjxrZXl3b3JkPkJyZWFzdCBOZW9wbGFzbXMvKmRy
dWcgdGhlcmFweS9nZW5ldGljcy9wYXRob2xvZ3k8L2tleXdvcmQ+PGtleXdvcmQ+Q2VsbCBDeWNs
ZSBDaGVja3BvaW50cy9kcnVnIGVmZmVjdHM8L2tleXdvcmQ+PGtleXdvcmQ+Q2VsbCBQcm9saWZl
cmF0aW9uLypkcnVnIGVmZmVjdHM8L2tleXdvcmQ+PGtleXdvcmQ+RmVtYWxlPC9rZXl3b3JkPjxr
ZXl3b3JkPkdlbmUgRXhwcmVzc2lvbiBSZWd1bGF0aW9uLCBOZW9wbGFzdGljL2RydWcgZWZmZWN0
czwva2V5d29yZD48a2V5d29yZD5IdW1hbnM8L2tleXdvcmQ+PGtleXdvcmQ+TWljZTwva2V5d29y
ZD48a2V5d29yZD5OZW92YXNjdWxhcml6YXRpb24sIFBhdGhvbG9naWMvKmRydWcgdGhlcmFweS9n
ZW5ldGljcy9wYXRob2xvZ3k8L2tleXdvcmQ+PGtleXdvcmQ+T25jb2dlbmUgUHJvdGVpbiB2LWFr
dC9nZW5ldGljczwva2V5d29yZD48a2V5d29yZD5QaG9zcGhhdGlkeWxpbm9zaXRvbCAzLUtpbmFz
ZXMvZ2VuZXRpY3M8L2tleXdvcmQ+PGtleXdvcmQ+UGxhbnQgRXh0cmFjdHMvY2hlbWlzdHJ5L3Bo
YXJtYWNvbG9neTwva2V5d29yZD48a2V5d29yZD5QbGFudCBSb290cy9jaGVtaXN0cnk8L2tleXdv
cmQ+PGtleXdvcmQ+UHJ1bmVsbGEvKmNoZW1pc3RyeTwva2V5d29yZD48a2V5d29yZD5YZW5vZ3Jh
ZnQgTW9kZWwgQW50aXR1bW9yIEFzc2F5czwva2V5d29yZD48L2tleXdvcmRzPjxkYXRlcz48eWVh
cj4yMDE5PC95ZWFyPjxwdWItZGF0ZXM+PGRhdGU+TWFyLUFwcjwvZGF0ZT48L3B1Yi1kYXRlcz48
L2RhdGVzPjxpc2JuPjExMDctMDYyNTwvaXNibj48YWNjZXNzaW9uLW51bT4zMTEyODAwNDwvYWNj
ZXNzaW9uLW51bT48dXJscz48L3VybHM+PHJlbW90ZS1kYXRhYmFzZS1wcm92aWRlcj5OTE08L3Jl
bW90ZS1kYXRhYmFzZS1wcm92aWRlcj48bGFuZ3VhZ2U+ZW5nPC9sYW5ndWFnZT48L3JlY29yZD48
L0NpdGU+PENpdGU+PEF1dGhvcj5MaW08L0F1dGhvcj48WWVhcj4yMDIwPC9ZZWFyPjxSZWNOdW0+
MTc5PC9SZWNOdW0+PHJlY29yZD48cmVjLW51bWJlcj4xNzk8L3JlYy1udW1iZXI+PGZvcmVpZ24t
a2V5cz48a2V5IGFwcD0iRU4iIGRiLWlkPSJ4ZXcycGRkc3YyYXByZGVwdHB3eHh2ZXh4ZXgyMjlh
YXB4NXYiIHRpbWVzdGFtcD0iMTcyMjkwMDc2NSI+MTc5PC9rZXk+PC9mb3JlaWduLWtleXM+PHJl
Zi10eXBlIG5hbWU9IkpvdXJuYWwgQXJ0aWNsZSI+MTc8L3JlZi10eXBlPjxjb250cmlidXRvcnM+
PGF1dGhvcnM+PGF1dGhvcj5MaW0sIEcuIEUuPC9hdXRob3I+PGF1dGhvcj5TdW5nLCBKLiBZLjwv
YXV0aG9yPjxhdXRob3I+WXUsIFMuPC9hdXRob3I+PGF1dGhvcj5LaW0sIFkuPC9hdXRob3I+PGF1
dGhvcj5TaGltLCBKLjwvYXV0aG9yPjxhdXRob3I+S2ltLCBILiBKLjwvYXV0aG9yPjxhdXRob3I+
Q2hvLCBNLiBMLjwvYXV0aG9yPjxhdXRob3I+TGVlLCBKLiBTLjwvYXV0aG9yPjxhdXRob3I+S2lt
LCBZLiBOLjwvYXV0aG9yPjwvYXV0aG9ycz48L2NvbnRyaWJ1dG9ycz48YXV0aC1hZGRyZXNzPkRp
dmlzaW9uIG9mIFRyYW5zbGF0aW9uYWwgU2NpZW5jZSwgTmF0aW9uYWwgQ2FuY2VyIENlbnRlciwg
MzIzIElsc2FuLXJvLCBJbHNhbmRvbmctZ3UsIEdveWFuZy1zaSwgR3llb25nZ2ktZG8gMTA0MDgs
IEtvcmVhLiYjeEQ7TmF0aW9uYWwgSW5zdGl0dXRlIGZvciBLb3JlYW4gTWVkaWNpbmUgRGV2ZWxv
cG1lbnQsIDk0IEh3YXJhbmctcm8gKEdhcGplLWRvbmcpLCBHeWVvbmdzYW4tc2ksIEd5ZW9uZ3Nh
bmdidWstZG8gMzg1NDAsIEtvcmVhLiYjeEQ7RGVwYXJ0bWVudCBvZiBNb2xlY3VsYXIgTWVkaWNp
bmUsIENvbGxlZ2Ugb2YgTWVkaWNpbmUsIEluaGEgVW5pdmVyc2l0eSwgMTAwIEluaGEtcm8sIE1p
Y2h1aG9sLWd1LCBJbmNoZW9uIDIyMjEyLCBLb3JlYS48L2F1dGgtYWRkcmVzcz48dGl0bGVzPjx0
aXRsZT5QeWdlbmljIEFjaWQgQSAoUEEpIFNlbnNpdGl6ZXMgTWV0YXN0YXRpYyBCcmVhc3QgQ2Fu
Y2VyIENlbGxzIHRvIEFub2lraXMgYW5kIEluaGliaXRzIE1ldGFzdGFzaXMgSW4gVml2bzwvdGl0
bGU+PHNlY29uZGFyeS10aXRsZT5JbnQgSiBNb2wgU2NpPC9zZWNvbmRhcnktdGl0bGU+PC90aXRs
ZXM+PHBlcmlvZGljYWw+PGZ1bGwtdGl0bGU+SW50IEogTW9sIFNjaTwvZnVsbC10aXRsZT48L3Bl
cmlvZGljYWw+PHZvbHVtZT4yMTwvdm9sdW1lPjxudW1iZXI+MjI8L251bWJlcj48ZWRpdGlvbj4y
MDIwLzExLzE0PC9lZGl0aW9uPjxrZXl3b3Jkcz48a2V5d29yZD5BbmltYWxzPC9rZXl3b3JkPjxr
ZXl3b3JkPkFub2lraXMvKmRydWcgZWZmZWN0czwva2V5d29yZD48a2V5d29yZD5BbnRpbmVvcGxh
c3RpYyBBZ2VudHMsIFBoeXRvZ2VuaWMvKnBoYXJtYWNvbG9neTwva2V5d29yZD48a2V5d29yZD5B
dXRvcGhhZ3kvZHJ1ZyBlZmZlY3RzPC9rZXl3b3JkPjxrZXl3b3JkPkNhc3Bhc2UgMy9tZXRhYm9s
aXNtPC9rZXl3b3JkPjxrZXl3b3JkPkNlbGwgTGluZSwgVHVtb3I8L2tleXdvcmQ+PGtleXdvcmQ+
RHJ1ZyBSZXNpc3RhbmNlLCBOZW9wbGFzbTwva2V5d29yZD48a2V5d29yZD5FbmRvcGxhc21pYyBS
ZXRpY3VsdW0gU3RyZXNzL2RydWcgZWZmZWN0czwva2V5d29yZD48a2V5d29yZD5GZW1hbGU8L2tl
eXdvcmQ+PGtleXdvcmQ+SHVtYW5zPC9rZXl3b3JkPjxrZXl3b3JkPkluaGliaXRvciBvZiBBcG9w
dG9zaXMgUHJvdGVpbnMvbWV0YWJvbGlzbTwva2V5d29yZD48a2V5d29yZD5MdW5nIE5lb3BsYXNt
cy9kcnVnIHRoZXJhcHkvcHJldmVudGlvbiAmYW1wOyBjb250cm9sL3NlY29uZGFyeTwva2V5d29y
ZD48a2V5d29yZD5NYW1tYXJ5IE5lb3BsYXNtcywgRXhwZXJpbWVudGFsL2RydWcgdGhlcmFweS9t
ZXRhYm9saXNtL3BhdGhvbG9neTwva2V5d29yZD48a2V5d29yZD5NZWRpY2luZSwgRWFzdCBBc2lh
biBUcmFkaXRpb25hbDwva2V5d29yZD48a2V5d29yZD5NaWNlPC9rZXl3b3JkPjxrZXl3b3JkPk1p
Y2UsIEluYnJlZCBCQUxCIEM8L2tleXdvcmQ+PGtleXdvcmQ+UGxhbnRzLCBNZWRpY2luYWw8L2tl
eXdvcmQ+PGtleXdvcmQ+UHJ1bmVsbGE8L2tleXdvcmQ+PGtleXdvcmQ+U2lnbmFsIFRyYW5zZHVj
dGlvbi9kcnVnIGVmZmVjdHM8L2tleXdvcmQ+PGtleXdvcmQ+VHJpcGxlIE5lZ2F0aXZlIEJyZWFz
dCBOZW9wbGFzbXMvKmRydWcgdGhlcmFweS9tZXRhYm9saXNtL3BhdGhvbG9neTwva2V5d29yZD48
a2V5d29yZD5Ucml0ZXJwZW5lcy8qcGhhcm1hY29sb2d5PC9rZXl3b3JkPjxrZXl3b3JkPmFub2lr
aXM8L2tleXdvcmQ+PGtleXdvcmQ+YnJlYXN0IGNhbmNlcjwva2V5d29yZD48a2V5d29yZD5jZWxs
IGFnZ3JlZ2F0aW9uczwva2V5d29yZD48a2V5d29yZD5tZXRhc3Rhc2lzPC9rZXl3b3JkPjwva2V5
d29yZHM+PGRhdGVzPjx5ZWFyPjIwMjA8L3llYXI+PHB1Yi1kYXRlcz48ZGF0ZT5Ob3YgMTA8L2Rh
dGU+PC9wdWItZGF0ZXM+PC9kYXRlcz48aXNibj4xNDIyLTAwNjc8L2lzYm4+PGFjY2Vzc2lvbi1u
dW0+MzMxODI3NzA8L2FjY2Vzc2lvbi1udW0+PHVybHM+PC91cmxzPjxjdXN0b20yPlBNQzc2OTY4
MTg8L2N1c3RvbTI+PGVsZWN0cm9uaWMtcmVzb3VyY2UtbnVtPjEwLjMzOTAvaWptczIxMjI4NDQ0
PC9lbGVjdHJvbmljLXJlc291cmNlLW51bT48cmVtb3RlLWRhdGFiYXNlLXByb3ZpZGVyPk5MTTwv
cmVtb3RlLWRhdGFiYXNlLXByb3ZpZGVyPjxsYW5ndWFnZT5lbmc8L2xhbmd1YWdlPjwvcmVjb3Jk
PjwvQ2l0ZT48L0VuZE5vdGU+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Gao and Xu, 2019;Hao et al., 2020;Lim et al., 2020;Zhang et al., 2020;Bai et al., 2022;Luo et al., 2022)</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 xml:space="preserve">lung cancer </w:t>
            </w:r>
            <w:r w:rsidRPr="00425948">
              <w:rPr>
                <w:rFonts w:cs="Times New Roman"/>
                <w:color w:val="000000" w:themeColor="text1"/>
                <w:sz w:val="18"/>
                <w:szCs w:val="18"/>
              </w:rPr>
              <w:fldChar w:fldCharType="begin">
                <w:fldData xml:space="preserve">PEVuZE5vdGU+PENpdGU+PEF1dGhvcj5GZW5nPC9BdXRob3I+PFllYXI+MjAxMDwvWWVhcj48UmVj
TnVtPjE3MDwvUmVjTnVtPjxEaXNwbGF5VGV4dD4oRmVuZyBldCBhbC4sIDIwMTBhO0ZlbmcgZXQg
YWwuLCAyMDEwYjtGZW5nIGV0IGFsLiwgMjAxMTtXYW5nIGV0IGFsLiwgMjAxNDtaaHUgZXQgYWwu
LCAyMDE4KTwvRGlzcGxheVRleHQ+PHJlY29yZD48cmVjLW51bWJlcj4xNzA8L3JlYy1udW1iZXI+
PGZvcmVpZ24ta2V5cz48a2V5IGFwcD0iRU4iIGRiLWlkPSJ4ZXcycGRkc3YyYXByZGVwdHB3eHh2
ZXh4ZXgyMjlhYXB4NXYiIHRpbWVzdGFtcD0iMTcyMjkwMDQyMCI+MTcwPC9rZXk+PC9mb3JlaWdu
LWtleXM+PHJlZi10eXBlIG5hbWU9IkpvdXJuYWwgQXJ0aWNsZSI+MTc8L3JlZi10eXBlPjxjb250
cmlidXRvcnM+PGF1dGhvcnM+PGF1dGhvcj5GZW5nLCBMLjwvYXV0aG9yPjxhdXRob3I+SmlhLCBY
LiBCLjwvYXV0aG9yPjxhdXRob3I+SmlhbmcsIEouPC9hdXRob3I+PGF1dGhvcj5aaHUsIE0uIE0u
PC9hdXRob3I+PGF1dGhvcj5DaGVuLCBZLjwvYXV0aG9yPjxhdXRob3I+VGFuLCBYLiBCLjwvYXV0
aG9yPjxhdXRob3I+U2hpLCBGLjwvYXV0aG9yPjwvYXV0aG9ycz48L2NvbnRyaWJ1dG9ycz48YXV0
aC1hZGRyZXNzPktleSBMYWJvcmF0b3J5IG9mIERlbGl2ZXJ5IFN5c3RlbXMgb2YgQ2hpbmVzZSBN
YXRlcmlhIE1lZGljYSwgSmlhbmdzdSBQcm92aW5jaWFsIEFjYWRlbXkgb2YgQ2hpbmVzZSBNZWRp
Y2luZSwgSmlhbmdzdSwgTmFuamluZywgMjEwMDI4LCBDaGluYS4gd2VubW94aXVzaGlAMTYzLmNv
bTwvYXV0aC1hZGRyZXNzPjx0aXRsZXM+PHRpdGxlPkNvbWJpbmF0aW9uIG9mIGFjdGl2ZSBjb21w
b25lbnRzIGVuaGFuY2VzIHRoZSBlZmZpY2FjeSBvZiBQcnVuZWxsYSBpbiBwcmV2ZW50aW9uIGFu
ZCB0cmVhdG1lbnQgb2YgbHVuZyBjYW5jZXI8L3RpdGxlPjxzZWNvbmRhcnktdGl0bGU+TW9sZWN1
bGVzPC9zZWNvbmRhcnktdGl0bGU+PC90aXRsZXM+PHBlcmlvZGljYWw+PGZ1bGwtdGl0bGU+TW9s
ZWN1bGVzPC9mdWxsLXRpdGxlPjwvcGVyaW9kaWNhbD48cGFnZXM+Nzg5My05MDY8L3BhZ2VzPjx2
b2x1bWU+MTU8L3ZvbHVtZT48bnVtYmVyPjExPC9udW1iZXI+PGVkaXRpb24+MjAxMC8xMS8xMDwv
ZWRpdGlvbj48a2V5d29yZHM+PGtleXdvcmQ+QW5pbWFsczwva2V5d29yZD48a2V5d29yZD5BbnRp
bmVvcGxhc3RpYyBBZ2VudHMsIFBoeXRvZ2VuaWMvKnRoZXJhcGV1dGljIHVzZTwva2V5d29yZD48
a2V5d29yZD5DZWxsIFN1cnZpdmFsL2RydWcgZWZmZWN0czwva2V5d29yZD48a2V5d29yZD5DaHJv
bWF0b2dyYXBoeSwgSGlnaCBQcmVzc3VyZSBMaXF1aWQ8L2tleXdvcmQ+PGtleXdvcmQ+SW1tdW5v
YXNzYXk8L2tleXdvcmQ+PGtleXdvcmQ+THVuZyBOZW9wbGFzbXMvYmxvb2QvKmRydWcgdGhlcmFw
eS8qcHJldmVudGlvbiAmYW1wOyBjb250cm9sPC9rZXl3b3JkPjxrZXl3b3JkPk1hbGU8L2tleXdv
cmQ+PGtleXdvcmQ+TWljZTwva2V5d29yZD48a2V5d29yZD5NaWNlLCBJbmJyZWQgQzU3Qkw8L2tl
eXdvcmQ+PGtleXdvcmQ+UGxhbnQgRXh0cmFjdHMvdGhlcmFwZXV0aWMgdXNlPC9rZXl3b3JkPjxr
ZXl3b3JkPlBydW5lbGxhLypjaGVtaXN0cnk8L2tleXdvcmQ+PGtleXdvcmQ+VHVtb3IgTmVjcm9z
aXMgRmFjdG9yLWFscGhhL2Jsb29kPC9rZXl3b3JkPjwva2V5d29yZHM+PGRhdGVzPjx5ZWFyPjIw
MTA8L3llYXI+PHB1Yi1kYXRlcz48ZGF0ZT5Ob3YgNDwvZGF0ZT48L3B1Yi1kYXRlcz48L2RhdGVz
Pjxpc2JuPjE0MjAtMzA0OTwvaXNibj48YWNjZXNzaW9uLW51bT4yMTA2MDI5NzwvYWNjZXNzaW9u
LW51bT48dXJscz48L3VybHM+PGN1c3RvbTI+UE1DNjI1OTE5MDwvY3VzdG9tMj48ZWxlY3Ryb25p
Yy1yZXNvdXJjZS1udW0+MTAuMzM5MC9tb2xlY3VsZXMxNTExNzg5MzwvZWxlY3Ryb25pYy1yZXNv
dXJjZS1udW0+PHJlbW90ZS1kYXRhYmFzZS1wcm92aWRlcj5OTE08L3JlbW90ZS1kYXRhYmFzZS1w
cm92aWRlcj48bGFuZ3VhZ2U+ZW5nPC9sYW5ndWFnZT48L3JlY29yZD48L0NpdGU+PENpdGU+PEF1
dGhvcj5GZW5nPC9BdXRob3I+PFllYXI+MjAxMDwvWWVhcj48UmVjTnVtPjE3NDwvUmVjTnVtPjxy
ZWNvcmQ+PHJlYy1udW1iZXI+MTc0PC9yZWMtbnVtYmVyPjxmb3JlaWduLWtleXM+PGtleSBhcHA9
IkVOIiBkYi1pZD0ieGV3MnBkZHN2MmFwcmRlcHRwd3h4dmV4eGV4MjI5YWFweDV2IiB0aW1lc3Rh
bXA9IjE3MjI5MDA1ODkiPjE3NDwva2V5PjwvZm9yZWlnbi1rZXlzPjxyZWYtdHlwZSBuYW1lPSJK
b3VybmFsIEFydGljbGUiPjE3PC9yZWYtdHlwZT48Y29udHJpYnV0b3JzPjxhdXRob3JzPjxhdXRo
b3I+RmVuZywgTC48L2F1dGhvcj48YXV0aG9yPkppYSwgWC48L2F1dGhvcj48YXV0aG9yPlpodSwg
TS48L2F1dGhvcj48YXV0aG9yPkNoZW4sIFkuPC9hdXRob3I+PGF1dGhvcj5TaGksIEYuPC9hdXRo
b3I+PC9hdXRob3JzPjwvY29udHJpYnV0b3JzPjxhdXRoLWFkZHJlc3M+S2V5IExhYm9yYXRvcnkg
b2YgRGVsaXZlcnkgU3lzdGVtcyBvZiBDaGluZXNlIE1ldGVyaWEgTWVkaWNhLCBKaWFuZ3N1IFBy
b3ZpbmNpYWwgQWNhZGVteSBvZiBDaGluZXNlIE1lZGljaW5lLCBKaWFuZ3N1LCBOYW5qaW5nLCBD
aGluYS48L2F1dGgtYWRkcmVzcz48dGl0bGVzPjx0aXRsZT5DaGVtb3ByZXZlbnRpb24gYnkgUHJ1
bmVsbGEgdnVsZ2FyaXMgTC4gZXh0cmFjdCBvZiBub24tc21hbGwgY2VsbCBsdW5nIGNhbmNlciB2
aWEgcHJvbW90aW5nIGFwb3B0b3NpcyBhbmQgcmVndWxhdGluZyB0aGUgY2VsbCBjeWNsZTwvdGl0
bGU+PHNlY29uZGFyeS10aXRsZT5Bc2lhbiBQYWMgSiBDYW5jZXIgUHJldjwvc2Vjb25kYXJ5LXRp
dGxlPjwvdGl0bGVzPjxwZXJpb2RpY2FsPjxmdWxsLXRpdGxlPkFzaWFuIFBhYyBKIENhbmNlciBQ
cmV2PC9mdWxsLXRpdGxlPjwvcGVyaW9kaWNhbD48cGFnZXM+MTM1NS04PC9wYWdlcz48dm9sdW1l
PjExPC92b2x1bWU+PG51bWJlcj41PC9udW1iZXI+PGVkaXRpb24+MjAxMS8wMS8wNTwvZWRpdGlv
bj48a2V5d29yZHM+PGtleXdvcmQ+QW5pbWFsczwva2V5d29yZD48a2V5d29yZD5BcG9wdG9zaXMv
KmRydWcgZWZmZWN0czwva2V5d29yZD48a2V5d29yZD5CZW56b3B5cmVuZXMvcGhhcm1hY29sb2d5
PC9rZXl3b3JkPjxrZXl3b3JkPkNhcmNpbm9tYSwgTm9uLVNtYWxsLUNlbGwgTHVuZy9jaGVtaWNh
bGx5IGluZHVjZWQvZHJ1ZyB0aGVyYXB5LypwcmV2ZW50aW9uICZhbXA7PC9rZXl3b3JkPjxrZXl3
b3JkPmNvbnRyb2w8L2tleXdvcmQ+PGtleXdvcmQ+Q2VsbCBDeWNsZS8qZHJ1ZyBlZmZlY3RzPC9r
ZXl3b3JkPjxrZXl3b3JkPkNlbGwgTGluZSwgVHVtb3I8L2tleXdvcmQ+PGtleXdvcmQ+Q2VsbCBQ
cm9saWZlcmF0aW9uPC9rZXl3b3JkPjxrZXl3b3JkPkNoZW1vcHJldmVudGlvbjwva2V5d29yZD48
a2V5d29yZD5EaXNlYXNlIE1vZGVscywgQW5pbWFsPC9rZXl3b3JkPjxrZXl3b3JkPkx1bmcgTmVv
cGxhc21zL2NoZW1pY2FsbHkgaW5kdWNlZC9kcnVnIHRoZXJhcHkvKnByZXZlbnRpb24gJmFtcDsg
Y29udHJvbDwva2V5d29yZD48a2V5d29yZD5NaWNlPC9rZXl3b3JkPjxrZXl3b3JkPk1pY2UsIElu
YnJlZCBBPC9rZXl3b3JkPjxrZXl3b3JkPipQaHl0b3RoZXJhcHk8L2tleXdvcmQ+PGtleXdvcmQ+
UGxhbnQgRXh0cmFjdHMvKnRoZXJhcGV1dGljIHVzZTwva2V5d29yZD48a2V5d29yZD4qUHJ1bmVs
bGE8L2tleXdvcmQ+PC9rZXl3b3Jkcz48ZGF0ZXM+PHllYXI+MjAxMDwveWVhcj48L2RhdGVzPjxp
c2JuPjE1MTMtNzM2ODwvaXNibj48YWNjZXNzaW9uLW51bT4yMTE5ODI5MjwvYWNjZXNzaW9uLW51
bT48dXJscz48L3VybHM+PHJlbW90ZS1kYXRhYmFzZS1wcm92aWRlcj5OTE08L3JlbW90ZS1kYXRh
YmFzZS1wcm92aWRlcj48bGFuZ3VhZ2U+ZW5nPC9sYW5ndWFnZT48L3JlY29yZD48L0NpdGU+PENp
dGU+PEF1dGhvcj5GZW5nPC9BdXRob3I+PFllYXI+MjAxMTwvWWVhcj48UmVjTnVtPjE3ODwvUmVj
TnVtPjxyZWNvcmQ+PHJlYy1udW1iZXI+MTc4PC9yZWMtbnVtYmVyPjxmb3JlaWduLWtleXM+PGtl
eSBhcHA9IkVOIiBkYi1pZD0ieGV3MnBkZHN2MmFwcmRlcHRwd3h4dmV4eGV4MjI5YWFweDV2IiB0
aW1lc3RhbXA9IjE3MjI5MDA3MTgiPjE3ODwva2V5PjwvZm9yZWlnbi1rZXlzPjxyZWYtdHlwZSBu
YW1lPSJKb3VybmFsIEFydGljbGUiPjE3PC9yZWYtdHlwZT48Y29udHJpYnV0b3JzPjxhdXRob3Jz
PjxhdXRob3I+RmVuZywgTC48L2F1dGhvcj48YXV0aG9yPkF1LVlldW5nLCBXLjwvYXV0aG9yPjxh
dXRob3I+WHUsIFkuIEguPC9hdXRob3I+PGF1dGhvcj5XYW5nLCBTLiBTLjwvYXV0aG9yPjxhdXRo
b3I+Wmh1LCBRLjwvYXV0aG9yPjxhdXRob3I+WGlhbmcsIFAuPC9hdXRob3I+PC9hdXRob3JzPjwv
Y29udHJpYnV0b3JzPjxhdXRoLWFkZHJlc3M+QmlvdGVjaG5vbG9neSBMYWJvcnRvcnkgb2YgQ2hp
bmVzZSBNZWRpY2luZSwgTWFjYXUgVW5pdmVyc2l0eSBvZiBTY2llbmNlIGFuZCBUZWNobm9sb2d5
LCBUYWlwYSwgTWFjYXUuPC9hdXRoLWFkZHJlc3M+PHRpdGxlcz48dGl0bGU+T2xlYW5vbGljIGFj
aWQgZnJvbSBQcnVuZWxsYSBWdWxnYXJpcyBMLiBpbmR1Y2VzIFNQQy1BLTEgY2VsbCBsaW5lIGFw
b3B0b3NpcyB2aWEgcmVndWxhdGlvbiBvZiBCYXgsIEJhZCBhbmQgQmNsLTIgZXhwcmVzc2lvbjwv
dGl0bGU+PHNlY29uZGFyeS10aXRsZT5Bc2lhbiBQYWMgSiBDYW5jZXIgUHJldjwvc2Vjb25kYXJ5
LXRpdGxlPjwvdGl0bGVzPjxwZXJpb2RpY2FsPjxmdWxsLXRpdGxlPkFzaWFuIFBhYyBKIENhbmNl
ciBQcmV2PC9mdWxsLXRpdGxlPjwvcGVyaW9kaWNhbD48cGFnZXM+NDAzLTg8L3BhZ2VzPjx2b2x1
bWU+MTI8L3ZvbHVtZT48bnVtYmVyPjI8L251bWJlcj48ZWRpdGlvbj4yMDExLzA1LzA3PC9lZGl0
aW9uPjxrZXl3b3Jkcz48a2V5d29yZD5BZGVub2NhcmNpbm9tYS9kcnVnIHRoZXJhcHkvbWV0YWJv
bGlzbTwva2V5d29yZD48a2V5d29yZD5BcG9wdG9zaXMvKmRydWcgZWZmZWN0czwva2V5d29yZD48
a2V5d29yZD5CbG90dGluZywgV2VzdGVybjwva2V5d29yZD48a2V5d29yZD5DZWxsIFByb2xpZmVy
YXRpb24vZHJ1ZyBlZmZlY3RzPC9rZXl3b3JkPjxrZXl3b3JkPkNocm9tYXRvZ3JhcGh5LCBIaWdo
IFByZXNzdXJlIExpcXVpZDwva2V5d29yZD48a2V5d29yZD5DaHJvbWF0b2dyYXBoeSwgTGlxdWlk
PC9rZXl3b3JkPjxrZXl3b3JkPkdlbmUgRXhwcmVzc2lvbiBSZWd1bGF0aW9uLCBOZW9wbGFzdGlj
LypkcnVnIGVmZmVjdHM8L2tleXdvcmQ+PGtleXdvcmQ+SHVtYW5zPC9rZXl3b3JkPjxrZXl3b3Jk
PkltbXVub2VuenltZSBUZWNobmlxdWVzPC9rZXl3b3JkPjxrZXl3b3JkPkx1bmcgTmVvcGxhc21z
L2RydWcgdGhlcmFweS9tZXRhYm9saXNtPC9rZXl3b3JkPjxrZXl3b3JkPk9sZWFub2xpYyBBY2lk
LypwaGFybWFjb2xvZ3k8L2tleXdvcmQ+PGtleXdvcmQ+KlBoeXRvdGhlcmFweTwva2V5d29yZD48
a2V5d29yZD5QbGFudCBFeHRyYWN0cy8qcGhhcm1hY29sb2d5PC9rZXl3b3JkPjxrZXl3b3JkPlBy
b3RvLU9uY29nZW5lIFByb3RlaW5zIGMtYmNsLTIvKm1ldGFib2xpc208L2tleXdvcmQ+PGtleXdv
cmQ+UHJ1bmVsbGEvKmNoZW1pc3RyeTwva2V5d29yZD48a2V5d29yZD5TcGVjdHJvbWV0cnksIE1h
c3MsIE1hdHJpeC1Bc3Npc3RlZCBMYXNlciBEZXNvcnB0aW9uLUlvbml6YXRpb248L2tleXdvcmQ+
PGtleXdvcmQ+VHVtb3IgQ2VsbHMsIEN1bHR1cmVkPC9rZXl3b3JkPjxrZXl3b3JkPmJjbC0yLUFz
c29jaWF0ZWQgWCBQcm90ZWluLyptZXRhYm9saXNtPC9rZXl3b3JkPjxrZXl3b3JkPmJjbC1Bc3Nv
Y2lhdGVkIERlYXRoIFByb3RlaW4vKm1ldGFib2xpc208L2tleXdvcmQ+PC9rZXl3b3Jkcz48ZGF0
ZXM+PHllYXI+MjAxMTwveWVhcj48L2RhdGVzPjxpc2JuPjE1MTMtNzM2ODwvaXNibj48YWNjZXNz
aW9uLW51bT4yMTU0NTIwMzwvYWNjZXNzaW9uLW51bT48dXJscz48L3VybHM+PHJlbW90ZS1kYXRh
YmFzZS1wcm92aWRlcj5OTE08L3JlbW90ZS1kYXRhYmFzZS1wcm92aWRlcj48bGFuZ3VhZ2U+ZW5n
PC9sYW5ndWFnZT48L3JlY29yZD48L0NpdGU+PENpdGU+PEF1dGhvcj5XYW5nPC9BdXRob3I+PFll
YXI+MjAxNDwvWWVhcj48UmVjTnVtPjE4MjwvUmVjTnVtPjxyZWNvcmQ+PHJlYy1udW1iZXI+MTgy
PC9yZWMtbnVtYmVyPjxmb3JlaWduLWtleXM+PGtleSBhcHA9IkVOIiBkYi1pZD0ieGV3MnBkZHN2
MmFwcmRlcHRwd3h4dmV4eGV4MjI5YWFweDV2IiB0aW1lc3RhbXA9IjE3MjI5MDA4NzYiPjE4Mjwv
a2V5PjwvZm9yZWlnbi1rZXlzPjxyZWYtdHlwZSBuYW1lPSJKb3VybmFsIEFydGljbGUiPjE3PC9y
ZWYtdHlwZT48Y29udHJpYnV0b3JzPjxhdXRob3JzPjxhdXRob3I+V2FuZywgUC48L2F1dGhvcj48
YXV0aG9yPkxpLCBaLjwvYXV0aG9yPjxhdXRob3I+RnUsIEwuPC9hdXRob3I+PGF1dGhvcj5aaHUs
IEouPC9hdXRob3I+PGF1dGhvcj5XdSwgWC48L2F1dGhvcj48YXV0aG9yPldhbmcsIFouPC9hdXRo
b3I+PGF1dGhvcj5aaGFuZywgTC48L2F1dGhvcj48L2F1dGhvcnM+PC9jb250cmlidXRvcnM+PGF1
dGgtYWRkcmVzcz5EZXBhcnRtZW50IG9mIExhYm9yYXRvcnkgTWVkaWNpbmUsIFRhaXpob3UgQ2Vu
dHJhbCBIb3NwaXRhbCwgVGFpemhvdSAzMTgwMDAsIENoaW5hLiYjeEQ7RW1haWw6IGx6eTgxNTFA
MTYzLmNvbS48L2F1dGgtYWRkcmVzcz48dGl0bGVzPjx0aXRsZT5bRWZmZWN0cyBvZiBleHRyYWN0
cyBvZiBQcnVuZWxsYSBWdWxnYXJpcyBMLiBvbiBwcm90ZW9tZSBvZiBodW1hbiBsdW5nIGFkZW5v
Y2FyY2lub21hIGNlbGwgbGluZSBBNTQ5XTwvdGl0bGU+PHNlY29uZGFyeS10aXRsZT5aaG9uZ2h1
YSBZaSBYdWUgWmEgWmhpPC9zZWNvbmRhcnktdGl0bGU+PC90aXRsZXM+PHBlcmlvZGljYWw+PGZ1
bGwtdGl0bGU+WmhvbmdodWEgWWkgWHVlIFphIFpoaTwvZnVsbC10aXRsZT48L3BlcmlvZGljYWw+
PHBhZ2VzPjIyMTYtMjE8L3BhZ2VzPjx2b2x1bWU+OTQ8L3ZvbHVtZT48bnVtYmVyPjI4PC9udW1i
ZXI+PGVkaXRpb24+MjAxNC8xMC8yMjwvZWRpdGlvbj48a2V5d29yZHM+PGtleXdvcmQ+QWRlbm9j
YXJjaW5vbWEvKnBhdGhvbG9neTwva2V5d29yZD48a2V5d29yZD5BZGVub2NhcmNpbm9tYSBvZiBM
dW5nPC9rZXl3b3JkPjxrZXl3b3JkPkNlbGwgQ3ljbGU8L2tleXdvcmQ+PGtleXdvcmQ+Q2VsbCBM
aW5lLCBUdW1vcjwva2V5d29yZD48a2V5d29yZD5DZWxsIFByb2xpZmVyYXRpb248L2tleXdvcmQ+
PGtleXdvcmQ+SHVtYW5zPC9rZXl3b3JkPjxrZXl3b3JkPkx1bmcgTmVvcGxhc21zLypwYXRob2xv
Z3k8L2tleXdvcmQ+PGtleXdvcmQ+UGxhbnQgRXh0cmFjdHMvKnBoYXJtYWNvbG9neTwva2V5d29y
ZD48a2V5d29yZD5Qcm90ZWluIFNlcmluZS1UaHJlb25pbmUgS2luYXNlczwva2V5d29yZD48a2V5
d29yZD5Qcm90ZW9tZTwva2V5d29yZD48a2V5d29yZD5Qcm90ZW9taWNzPC9rZXl3b3JkPjxrZXl3
b3JkPlBydW5lbGxhLypjaGVtaXN0cnk8L2tleXdvcmQ+PC9rZXl3b3Jkcz48ZGF0ZXM+PHllYXI+
MjAxNDwveWVhcj48cHViLWRhdGVzPjxkYXRlPkp1bCAyMjwvZGF0ZT48L3B1Yi1kYXRlcz48L2Rh
dGVzPjxpc2JuPjAzNzYtMjQ5MSAoUHJpbnQpJiN4RDswMzc2LTI0OTE8L2lzYm4+PGFjY2Vzc2lv
bi1udW0+MjUzMzE0NzY8L2FjY2Vzc2lvbi1udW0+PHVybHM+PC91cmxzPjxyZW1vdGUtZGF0YWJh
c2UtcHJvdmlkZXI+TkxNPC9yZW1vdGUtZGF0YWJhc2UtcHJvdmlkZXI+PGxhbmd1YWdlPmNoaTwv
bGFuZ3VhZ2U+PC9yZWNvcmQ+PC9DaXRlPjxDaXRlPjxBdXRob3I+Wmh1PC9BdXRob3I+PFllYXI+
MjAxODwvWWVhcj48UmVjTnVtPjE4NTwvUmVjTnVtPjxyZWNvcmQ+PHJlYy1udW1iZXI+MTg1PC9y
ZWMtbnVtYmVyPjxmb3JlaWduLWtleXM+PGtleSBhcHA9IkVOIiBkYi1pZD0ieGV3MnBkZHN2MmFw
cmRlcHRwd3h4dmV4eGV4MjI5YWFweDV2IiB0aW1lc3RhbXA9IjE3MjI5MDEwNTIiPjE4NTwva2V5
PjwvZm9yZWlnbi1rZXlzPjxyZWYtdHlwZSBuYW1lPSJKb3VybmFsIEFydGljbGUiPjE3PC9yZWYt
dHlwZT48Y29udHJpYnV0b3JzPjxhdXRob3JzPjxhdXRob3I+Wmh1LCBKLjwvYXV0aG9yPjxhdXRo
b3I+WmhhbmcsIFcuPC9hdXRob3I+PGF1dGhvcj5aaGFuZywgWS48L2F1dGhvcj48YXV0aG9yPldh
bmcsIFkuPC9hdXRob3I+PGF1dGhvcj5MaXUsIE0uPC9hdXRob3I+PGF1dGhvcj5MaXUsIFkuPC9h
dXRob3I+PC9hdXRob3JzPjwvY29udHJpYnV0b3JzPjxhdXRoLWFkZHJlc3M+RGVwYXJ0bWVudCBv
ZiBDbGluaWNhbCBNZWRpY2luZSwgSmlhbmdzdSBIZWFsdGggVm9jYXRpb25hbCBDb2xsZWdlLCBO
YW5qaW5nLCBKaWFuZ3N1LCBDaGluYS4mI3hEO0RlcGFydG1lbnQgb2YgQ2xpbmljYWwgTWVkaWNp
bmUsIENvbGxlZ2Ugb2YgTWVkaWNpbmUsIE5hbmppbmcgVW5pdmVyc2l0eSwgTmFuamluZywgSmlh
bmdzdSwgQ2hpbmEuPC9hdXRoLWFkZHJlc3M+PHRpdGxlcz48dGl0bGU+RWZmZWN0cyBvZiBTcGlj
YSBwcnVuZWxsYWUgb24gY2FzcGFzZS0zLWFzc29jaWF0ZWQgcHJvbGlmZXJhdGlvbiBhbmQgYXBv
cHRvc2lzIGluIGh1bWFuIGx1bmcgY2FuY2VyIGNlbGxzIGluIHZpdHJvPC90aXRsZT48c2Vjb25k
YXJ5LXRpdGxlPkogQ2FuY2VyIFJlcyBUaGVyPC9zZWNvbmRhcnktdGl0bGU+PC90aXRsZXM+PHBl
cmlvZGljYWw+PGZ1bGwtdGl0bGU+SiBDYW5jZXIgUmVzIFRoZXI8L2Z1bGwtdGl0bGU+PC9wZXJp
b2RpY2FsPjxwYWdlcz43NjAtNzYzPC9wYWdlcz48dm9sdW1lPjE0PC92b2x1bWU+PG51bWJlcj40
PC9udW1iZXI+PGVkaXRpb24+MjAxOC8wNy8wNTwvZWRpdGlvbj48a2V5d29yZHM+PGtleXdvcmQ+
QXBvcHRvc2lzLypkcnVnIGVmZmVjdHM8L2tleXdvcmQ+PGtleXdvcmQ+Q2FzcGFzZSAzLyptZXRh
Ym9saXNtPC9rZXl3b3JkPjxrZXl3b3JkPkNlbGwgTGluZSwgVHVtb3I8L2tleXdvcmQ+PGtleXdv
cmQ+Q2VsbCBQcm9saWZlcmF0aW9uL2RydWcgZWZmZWN0czwva2V5d29yZD48a2V5d29yZD5DZWxs
IFN1cnZpdmFsL2RydWcgZWZmZWN0czwva2V5d29yZD48a2V5d29yZD5EcnVncywgQ2hpbmVzZSBI
ZXJiYWwvKnBoYXJtYWNvbG9neTwva2V5d29yZD48a2V5d29yZD5IdW1hbnM8L2tleXdvcmQ+PGtl
eXdvcmQ+THVuZyBOZW9wbGFzbXMvbWV0YWJvbGlzbTwva2V5d29yZD48a2V5d29yZD5QcnVuZWxs
YS8qY2hlbWlzdHJ5PC9rZXl3b3JkPjxrZXl3b3JkPkFwb3B0b3Npczwva2V5d29yZD48a2V5d29y
ZD5DYXNwYXNlLTM8L2tleXdvcmQ+PGtleXdvcmQ+U3BpY2EgcHJ1bmVsbGFlPC9rZXl3b3JkPjxr
ZXl3b3JkPmx1bmcgY2FuY2VyIGNlbGxzIEE1NDk8L2tleXdvcmQ+PC9rZXl3b3Jkcz48ZGF0ZXM+
PHllYXI+MjAxODwveWVhcj48L2RhdGVzPjxpc2JuPjE5OTgtNDEzODwvaXNibj48YWNjZXNzaW9u
LW51bT4yOTk3MDY0OTwvYWNjZXNzaW9uLW51bT48dXJscz48L3VybHM+PGVsZWN0cm9uaWMtcmVz
b3VyY2UtbnVtPjEwLjQxMDMvamNydC5KQ1JUXzEyODlfMTY8L2VsZWN0cm9uaWMtcmVzb3VyY2Ut
bnVtPjxyZW1vdGUtZGF0YWJhc2UtcHJvdmlkZXI+TkxNPC9yZW1vdGUtZGF0YWJhc2UtcHJvdmlk
ZXI+PGxhbmd1YWdlPmVuZzwvbGFuZ3VhZ2U+PC9yZWNvcmQ+PC9DaXRlPjwvRW5kTm90ZT4A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GZW5nPC9BdXRob3I+PFllYXI+MjAxMDwvWWVhcj48UmVj
TnVtPjE3MDwvUmVjTnVtPjxEaXNwbGF5VGV4dD4oRmVuZyBldCBhbC4sIDIwMTBhO0ZlbmcgZXQg
YWwuLCAyMDEwYjtGZW5nIGV0IGFsLiwgMjAxMTtXYW5nIGV0IGFsLiwgMjAxNDtaaHUgZXQgYWwu
LCAyMDE4KTwvRGlzcGxheVRleHQ+PHJlY29yZD48cmVjLW51bWJlcj4xNzA8L3JlYy1udW1iZXI+
PGZvcmVpZ24ta2V5cz48a2V5IGFwcD0iRU4iIGRiLWlkPSJ4ZXcycGRkc3YyYXByZGVwdHB3eHh2
ZXh4ZXgyMjlhYXB4NXYiIHRpbWVzdGFtcD0iMTcyMjkwMDQyMCI+MTcwPC9rZXk+PC9mb3JlaWdu
LWtleXM+PHJlZi10eXBlIG5hbWU9IkpvdXJuYWwgQXJ0aWNsZSI+MTc8L3JlZi10eXBlPjxjb250
cmlidXRvcnM+PGF1dGhvcnM+PGF1dGhvcj5GZW5nLCBMLjwvYXV0aG9yPjxhdXRob3I+SmlhLCBY
LiBCLjwvYXV0aG9yPjxhdXRob3I+SmlhbmcsIEouPC9hdXRob3I+PGF1dGhvcj5aaHUsIE0uIE0u
PC9hdXRob3I+PGF1dGhvcj5DaGVuLCBZLjwvYXV0aG9yPjxhdXRob3I+VGFuLCBYLiBCLjwvYXV0
aG9yPjxhdXRob3I+U2hpLCBGLjwvYXV0aG9yPjwvYXV0aG9ycz48L2NvbnRyaWJ1dG9ycz48YXV0
aC1hZGRyZXNzPktleSBMYWJvcmF0b3J5IG9mIERlbGl2ZXJ5IFN5c3RlbXMgb2YgQ2hpbmVzZSBN
YXRlcmlhIE1lZGljYSwgSmlhbmdzdSBQcm92aW5jaWFsIEFjYWRlbXkgb2YgQ2hpbmVzZSBNZWRp
Y2luZSwgSmlhbmdzdSwgTmFuamluZywgMjEwMDI4LCBDaGluYS4gd2VubW94aXVzaGlAMTYzLmNv
bTwvYXV0aC1hZGRyZXNzPjx0aXRsZXM+PHRpdGxlPkNvbWJpbmF0aW9uIG9mIGFjdGl2ZSBjb21w
b25lbnRzIGVuaGFuY2VzIHRoZSBlZmZpY2FjeSBvZiBQcnVuZWxsYSBpbiBwcmV2ZW50aW9uIGFu
ZCB0cmVhdG1lbnQgb2YgbHVuZyBjYW5jZXI8L3RpdGxlPjxzZWNvbmRhcnktdGl0bGU+TW9sZWN1
bGVzPC9zZWNvbmRhcnktdGl0bGU+PC90aXRsZXM+PHBlcmlvZGljYWw+PGZ1bGwtdGl0bGU+TW9s
ZWN1bGVzPC9mdWxsLXRpdGxlPjwvcGVyaW9kaWNhbD48cGFnZXM+Nzg5My05MDY8L3BhZ2VzPjx2
b2x1bWU+MTU8L3ZvbHVtZT48bnVtYmVyPjExPC9udW1iZXI+PGVkaXRpb24+MjAxMC8xMS8xMDwv
ZWRpdGlvbj48a2V5d29yZHM+PGtleXdvcmQ+QW5pbWFsczwva2V5d29yZD48a2V5d29yZD5BbnRp
bmVvcGxhc3RpYyBBZ2VudHMsIFBoeXRvZ2VuaWMvKnRoZXJhcGV1dGljIHVzZTwva2V5d29yZD48
a2V5d29yZD5DZWxsIFN1cnZpdmFsL2RydWcgZWZmZWN0czwva2V5d29yZD48a2V5d29yZD5DaHJv
bWF0b2dyYXBoeSwgSGlnaCBQcmVzc3VyZSBMaXF1aWQ8L2tleXdvcmQ+PGtleXdvcmQ+SW1tdW5v
YXNzYXk8L2tleXdvcmQ+PGtleXdvcmQ+THVuZyBOZW9wbGFzbXMvYmxvb2QvKmRydWcgdGhlcmFw
eS8qcHJldmVudGlvbiAmYW1wOyBjb250cm9sPC9rZXl3b3JkPjxrZXl3b3JkPk1hbGU8L2tleXdv
cmQ+PGtleXdvcmQ+TWljZTwva2V5d29yZD48a2V5d29yZD5NaWNlLCBJbmJyZWQgQzU3Qkw8L2tl
eXdvcmQ+PGtleXdvcmQ+UGxhbnQgRXh0cmFjdHMvdGhlcmFwZXV0aWMgdXNlPC9rZXl3b3JkPjxr
ZXl3b3JkPlBydW5lbGxhLypjaGVtaXN0cnk8L2tleXdvcmQ+PGtleXdvcmQ+VHVtb3IgTmVjcm9z
aXMgRmFjdG9yLWFscGhhL2Jsb29kPC9rZXl3b3JkPjwva2V5d29yZHM+PGRhdGVzPjx5ZWFyPjIw
MTA8L3llYXI+PHB1Yi1kYXRlcz48ZGF0ZT5Ob3YgNDwvZGF0ZT48L3B1Yi1kYXRlcz48L2RhdGVz
Pjxpc2JuPjE0MjAtMzA0OTwvaXNibj48YWNjZXNzaW9uLW51bT4yMTA2MDI5NzwvYWNjZXNzaW9u
LW51bT48dXJscz48L3VybHM+PGN1c3RvbTI+UE1DNjI1OTE5MDwvY3VzdG9tMj48ZWxlY3Ryb25p
Yy1yZXNvdXJjZS1udW0+MTAuMzM5MC9tb2xlY3VsZXMxNTExNzg5MzwvZWxlY3Ryb25pYy1yZXNv
dXJjZS1udW0+PHJlbW90ZS1kYXRhYmFzZS1wcm92aWRlcj5OTE08L3JlbW90ZS1kYXRhYmFzZS1w
cm92aWRlcj48bGFuZ3VhZ2U+ZW5nPC9sYW5ndWFnZT48L3JlY29yZD48L0NpdGU+PENpdGU+PEF1
dGhvcj5GZW5nPC9BdXRob3I+PFllYXI+MjAxMDwvWWVhcj48UmVjTnVtPjE3NDwvUmVjTnVtPjxy
ZWNvcmQ+PHJlYy1udW1iZXI+MTc0PC9yZWMtbnVtYmVyPjxmb3JlaWduLWtleXM+PGtleSBhcHA9
IkVOIiBkYi1pZD0ieGV3MnBkZHN2MmFwcmRlcHRwd3h4dmV4eGV4MjI5YWFweDV2IiB0aW1lc3Rh
bXA9IjE3MjI5MDA1ODkiPjE3NDwva2V5PjwvZm9yZWlnbi1rZXlzPjxyZWYtdHlwZSBuYW1lPSJK
b3VybmFsIEFydGljbGUiPjE3PC9yZWYtdHlwZT48Y29udHJpYnV0b3JzPjxhdXRob3JzPjxhdXRo
b3I+RmVuZywgTC48L2F1dGhvcj48YXV0aG9yPkppYSwgWC48L2F1dGhvcj48YXV0aG9yPlpodSwg
TS48L2F1dGhvcj48YXV0aG9yPkNoZW4sIFkuPC9hdXRob3I+PGF1dGhvcj5TaGksIEYuPC9hdXRo
b3I+PC9hdXRob3JzPjwvY29udHJpYnV0b3JzPjxhdXRoLWFkZHJlc3M+S2V5IExhYm9yYXRvcnkg
b2YgRGVsaXZlcnkgU3lzdGVtcyBvZiBDaGluZXNlIE1ldGVyaWEgTWVkaWNhLCBKaWFuZ3N1IFBy
b3ZpbmNpYWwgQWNhZGVteSBvZiBDaGluZXNlIE1lZGljaW5lLCBKaWFuZ3N1LCBOYW5qaW5nLCBD
aGluYS48L2F1dGgtYWRkcmVzcz48dGl0bGVzPjx0aXRsZT5DaGVtb3ByZXZlbnRpb24gYnkgUHJ1
bmVsbGEgdnVsZ2FyaXMgTC4gZXh0cmFjdCBvZiBub24tc21hbGwgY2VsbCBsdW5nIGNhbmNlciB2
aWEgcHJvbW90aW5nIGFwb3B0b3NpcyBhbmQgcmVndWxhdGluZyB0aGUgY2VsbCBjeWNsZTwvdGl0
bGU+PHNlY29uZGFyeS10aXRsZT5Bc2lhbiBQYWMgSiBDYW5jZXIgUHJldjwvc2Vjb25kYXJ5LXRp
dGxlPjwvdGl0bGVzPjxwZXJpb2RpY2FsPjxmdWxsLXRpdGxlPkFzaWFuIFBhYyBKIENhbmNlciBQ
cmV2PC9mdWxsLXRpdGxlPjwvcGVyaW9kaWNhbD48cGFnZXM+MTM1NS04PC9wYWdlcz48dm9sdW1l
PjExPC92b2x1bWU+PG51bWJlcj41PC9udW1iZXI+PGVkaXRpb24+MjAxMS8wMS8wNTwvZWRpdGlv
bj48a2V5d29yZHM+PGtleXdvcmQ+QW5pbWFsczwva2V5d29yZD48a2V5d29yZD5BcG9wdG9zaXMv
KmRydWcgZWZmZWN0czwva2V5d29yZD48a2V5d29yZD5CZW56b3B5cmVuZXMvcGhhcm1hY29sb2d5
PC9rZXl3b3JkPjxrZXl3b3JkPkNhcmNpbm9tYSwgTm9uLVNtYWxsLUNlbGwgTHVuZy9jaGVtaWNh
bGx5IGluZHVjZWQvZHJ1ZyB0aGVyYXB5LypwcmV2ZW50aW9uICZhbXA7PC9rZXl3b3JkPjxrZXl3
b3JkPmNvbnRyb2w8L2tleXdvcmQ+PGtleXdvcmQ+Q2VsbCBDeWNsZS8qZHJ1ZyBlZmZlY3RzPC9r
ZXl3b3JkPjxrZXl3b3JkPkNlbGwgTGluZSwgVHVtb3I8L2tleXdvcmQ+PGtleXdvcmQ+Q2VsbCBQ
cm9saWZlcmF0aW9uPC9rZXl3b3JkPjxrZXl3b3JkPkNoZW1vcHJldmVudGlvbjwva2V5d29yZD48
a2V5d29yZD5EaXNlYXNlIE1vZGVscywgQW5pbWFsPC9rZXl3b3JkPjxrZXl3b3JkPkx1bmcgTmVv
cGxhc21zL2NoZW1pY2FsbHkgaW5kdWNlZC9kcnVnIHRoZXJhcHkvKnByZXZlbnRpb24gJmFtcDsg
Y29udHJvbDwva2V5d29yZD48a2V5d29yZD5NaWNlPC9rZXl3b3JkPjxrZXl3b3JkPk1pY2UsIElu
YnJlZCBBPC9rZXl3b3JkPjxrZXl3b3JkPipQaHl0b3RoZXJhcHk8L2tleXdvcmQ+PGtleXdvcmQ+
UGxhbnQgRXh0cmFjdHMvKnRoZXJhcGV1dGljIHVzZTwva2V5d29yZD48a2V5d29yZD4qUHJ1bmVs
bGE8L2tleXdvcmQ+PC9rZXl3b3Jkcz48ZGF0ZXM+PHllYXI+MjAxMDwveWVhcj48L2RhdGVzPjxp
c2JuPjE1MTMtNzM2ODwvaXNibj48YWNjZXNzaW9uLW51bT4yMTE5ODI5MjwvYWNjZXNzaW9uLW51
bT48dXJscz48L3VybHM+PHJlbW90ZS1kYXRhYmFzZS1wcm92aWRlcj5OTE08L3JlbW90ZS1kYXRh
YmFzZS1wcm92aWRlcj48bGFuZ3VhZ2U+ZW5nPC9sYW5ndWFnZT48L3JlY29yZD48L0NpdGU+PENp
dGU+PEF1dGhvcj5GZW5nPC9BdXRob3I+PFllYXI+MjAxMTwvWWVhcj48UmVjTnVtPjE3ODwvUmVj
TnVtPjxyZWNvcmQ+PHJlYy1udW1iZXI+MTc4PC9yZWMtbnVtYmVyPjxmb3JlaWduLWtleXM+PGtl
eSBhcHA9IkVOIiBkYi1pZD0ieGV3MnBkZHN2MmFwcmRlcHRwd3h4dmV4eGV4MjI5YWFweDV2IiB0
aW1lc3RhbXA9IjE3MjI5MDA3MTgiPjE3ODwva2V5PjwvZm9yZWlnbi1rZXlzPjxyZWYtdHlwZSBu
YW1lPSJKb3VybmFsIEFydGljbGUiPjE3PC9yZWYtdHlwZT48Y29udHJpYnV0b3JzPjxhdXRob3Jz
PjxhdXRob3I+RmVuZywgTC48L2F1dGhvcj48YXV0aG9yPkF1LVlldW5nLCBXLjwvYXV0aG9yPjxh
dXRob3I+WHUsIFkuIEguPC9hdXRob3I+PGF1dGhvcj5XYW5nLCBTLiBTLjwvYXV0aG9yPjxhdXRo
b3I+Wmh1LCBRLjwvYXV0aG9yPjxhdXRob3I+WGlhbmcsIFAuPC9hdXRob3I+PC9hdXRob3JzPjwv
Y29udHJpYnV0b3JzPjxhdXRoLWFkZHJlc3M+QmlvdGVjaG5vbG9neSBMYWJvcnRvcnkgb2YgQ2hp
bmVzZSBNZWRpY2luZSwgTWFjYXUgVW5pdmVyc2l0eSBvZiBTY2llbmNlIGFuZCBUZWNobm9sb2d5
LCBUYWlwYSwgTWFjYXUuPC9hdXRoLWFkZHJlc3M+PHRpdGxlcz48dGl0bGU+T2xlYW5vbGljIGFj
aWQgZnJvbSBQcnVuZWxsYSBWdWxnYXJpcyBMLiBpbmR1Y2VzIFNQQy1BLTEgY2VsbCBsaW5lIGFw
b3B0b3NpcyB2aWEgcmVndWxhdGlvbiBvZiBCYXgsIEJhZCBhbmQgQmNsLTIgZXhwcmVzc2lvbjwv
dGl0bGU+PHNlY29uZGFyeS10aXRsZT5Bc2lhbiBQYWMgSiBDYW5jZXIgUHJldjwvc2Vjb25kYXJ5
LXRpdGxlPjwvdGl0bGVzPjxwZXJpb2RpY2FsPjxmdWxsLXRpdGxlPkFzaWFuIFBhYyBKIENhbmNl
ciBQcmV2PC9mdWxsLXRpdGxlPjwvcGVyaW9kaWNhbD48cGFnZXM+NDAzLTg8L3BhZ2VzPjx2b2x1
bWU+MTI8L3ZvbHVtZT48bnVtYmVyPjI8L251bWJlcj48ZWRpdGlvbj4yMDExLzA1LzA3PC9lZGl0
aW9uPjxrZXl3b3Jkcz48a2V5d29yZD5BZGVub2NhcmNpbm9tYS9kcnVnIHRoZXJhcHkvbWV0YWJv
bGlzbTwva2V5d29yZD48a2V5d29yZD5BcG9wdG9zaXMvKmRydWcgZWZmZWN0czwva2V5d29yZD48
a2V5d29yZD5CbG90dGluZywgV2VzdGVybjwva2V5d29yZD48a2V5d29yZD5DZWxsIFByb2xpZmVy
YXRpb24vZHJ1ZyBlZmZlY3RzPC9rZXl3b3JkPjxrZXl3b3JkPkNocm9tYXRvZ3JhcGh5LCBIaWdo
IFByZXNzdXJlIExpcXVpZDwva2V5d29yZD48a2V5d29yZD5DaHJvbWF0b2dyYXBoeSwgTGlxdWlk
PC9rZXl3b3JkPjxrZXl3b3JkPkdlbmUgRXhwcmVzc2lvbiBSZWd1bGF0aW9uLCBOZW9wbGFzdGlj
LypkcnVnIGVmZmVjdHM8L2tleXdvcmQ+PGtleXdvcmQ+SHVtYW5zPC9rZXl3b3JkPjxrZXl3b3Jk
PkltbXVub2VuenltZSBUZWNobmlxdWVzPC9rZXl3b3JkPjxrZXl3b3JkPkx1bmcgTmVvcGxhc21z
L2RydWcgdGhlcmFweS9tZXRhYm9saXNtPC9rZXl3b3JkPjxrZXl3b3JkPk9sZWFub2xpYyBBY2lk
LypwaGFybWFjb2xvZ3k8L2tleXdvcmQ+PGtleXdvcmQ+KlBoeXRvdGhlcmFweTwva2V5d29yZD48
a2V5d29yZD5QbGFudCBFeHRyYWN0cy8qcGhhcm1hY29sb2d5PC9rZXl3b3JkPjxrZXl3b3JkPlBy
b3RvLU9uY29nZW5lIFByb3RlaW5zIGMtYmNsLTIvKm1ldGFib2xpc208L2tleXdvcmQ+PGtleXdv
cmQ+UHJ1bmVsbGEvKmNoZW1pc3RyeTwva2V5d29yZD48a2V5d29yZD5TcGVjdHJvbWV0cnksIE1h
c3MsIE1hdHJpeC1Bc3Npc3RlZCBMYXNlciBEZXNvcnB0aW9uLUlvbml6YXRpb248L2tleXdvcmQ+
PGtleXdvcmQ+VHVtb3IgQ2VsbHMsIEN1bHR1cmVkPC9rZXl3b3JkPjxrZXl3b3JkPmJjbC0yLUFz
c29jaWF0ZWQgWCBQcm90ZWluLyptZXRhYm9saXNtPC9rZXl3b3JkPjxrZXl3b3JkPmJjbC1Bc3Nv
Y2lhdGVkIERlYXRoIFByb3RlaW4vKm1ldGFib2xpc208L2tleXdvcmQ+PC9rZXl3b3Jkcz48ZGF0
ZXM+PHllYXI+MjAxMTwveWVhcj48L2RhdGVzPjxpc2JuPjE1MTMtNzM2ODwvaXNibj48YWNjZXNz
aW9uLW51bT4yMTU0NTIwMzwvYWNjZXNzaW9uLW51bT48dXJscz48L3VybHM+PHJlbW90ZS1kYXRh
YmFzZS1wcm92aWRlcj5OTE08L3JlbW90ZS1kYXRhYmFzZS1wcm92aWRlcj48bGFuZ3VhZ2U+ZW5n
PC9sYW5ndWFnZT48L3JlY29yZD48L0NpdGU+PENpdGU+PEF1dGhvcj5XYW5nPC9BdXRob3I+PFll
YXI+MjAxNDwvWWVhcj48UmVjTnVtPjE4MjwvUmVjTnVtPjxyZWNvcmQ+PHJlYy1udW1iZXI+MTgy
PC9yZWMtbnVtYmVyPjxmb3JlaWduLWtleXM+PGtleSBhcHA9IkVOIiBkYi1pZD0ieGV3MnBkZHN2
MmFwcmRlcHRwd3h4dmV4eGV4MjI5YWFweDV2IiB0aW1lc3RhbXA9IjE3MjI5MDA4NzYiPjE4Mjwv
a2V5PjwvZm9yZWlnbi1rZXlzPjxyZWYtdHlwZSBuYW1lPSJKb3VybmFsIEFydGljbGUiPjE3PC9y
ZWYtdHlwZT48Y29udHJpYnV0b3JzPjxhdXRob3JzPjxhdXRob3I+V2FuZywgUC48L2F1dGhvcj48
YXV0aG9yPkxpLCBaLjwvYXV0aG9yPjxhdXRob3I+RnUsIEwuPC9hdXRob3I+PGF1dGhvcj5aaHUs
IEouPC9hdXRob3I+PGF1dGhvcj5XdSwgWC48L2F1dGhvcj48YXV0aG9yPldhbmcsIFouPC9hdXRo
b3I+PGF1dGhvcj5aaGFuZywgTC48L2F1dGhvcj48L2F1dGhvcnM+PC9jb250cmlidXRvcnM+PGF1
dGgtYWRkcmVzcz5EZXBhcnRtZW50IG9mIExhYm9yYXRvcnkgTWVkaWNpbmUsIFRhaXpob3UgQ2Vu
dHJhbCBIb3NwaXRhbCwgVGFpemhvdSAzMTgwMDAsIENoaW5hLiYjeEQ7RW1haWw6IGx6eTgxNTFA
MTYzLmNvbS48L2F1dGgtYWRkcmVzcz48dGl0bGVzPjx0aXRsZT5bRWZmZWN0cyBvZiBleHRyYWN0
cyBvZiBQcnVuZWxsYSBWdWxnYXJpcyBMLiBvbiBwcm90ZW9tZSBvZiBodW1hbiBsdW5nIGFkZW5v
Y2FyY2lub21hIGNlbGwgbGluZSBBNTQ5XTwvdGl0bGU+PHNlY29uZGFyeS10aXRsZT5aaG9uZ2h1
YSBZaSBYdWUgWmEgWmhpPC9zZWNvbmRhcnktdGl0bGU+PC90aXRsZXM+PHBlcmlvZGljYWw+PGZ1
bGwtdGl0bGU+WmhvbmdodWEgWWkgWHVlIFphIFpoaTwvZnVsbC10aXRsZT48L3BlcmlvZGljYWw+
PHBhZ2VzPjIyMTYtMjE8L3BhZ2VzPjx2b2x1bWU+OTQ8L3ZvbHVtZT48bnVtYmVyPjI4PC9udW1i
ZXI+PGVkaXRpb24+MjAxNC8xMC8yMjwvZWRpdGlvbj48a2V5d29yZHM+PGtleXdvcmQ+QWRlbm9j
YXJjaW5vbWEvKnBhdGhvbG9neTwva2V5d29yZD48a2V5d29yZD5BZGVub2NhcmNpbm9tYSBvZiBM
dW5nPC9rZXl3b3JkPjxrZXl3b3JkPkNlbGwgQ3ljbGU8L2tleXdvcmQ+PGtleXdvcmQ+Q2VsbCBM
aW5lLCBUdW1vcjwva2V5d29yZD48a2V5d29yZD5DZWxsIFByb2xpZmVyYXRpb248L2tleXdvcmQ+
PGtleXdvcmQ+SHVtYW5zPC9rZXl3b3JkPjxrZXl3b3JkPkx1bmcgTmVvcGxhc21zLypwYXRob2xv
Z3k8L2tleXdvcmQ+PGtleXdvcmQ+UGxhbnQgRXh0cmFjdHMvKnBoYXJtYWNvbG9neTwva2V5d29y
ZD48a2V5d29yZD5Qcm90ZWluIFNlcmluZS1UaHJlb25pbmUgS2luYXNlczwva2V5d29yZD48a2V5
d29yZD5Qcm90ZW9tZTwva2V5d29yZD48a2V5d29yZD5Qcm90ZW9taWNzPC9rZXl3b3JkPjxrZXl3
b3JkPlBydW5lbGxhLypjaGVtaXN0cnk8L2tleXdvcmQ+PC9rZXl3b3Jkcz48ZGF0ZXM+PHllYXI+
MjAxNDwveWVhcj48cHViLWRhdGVzPjxkYXRlPkp1bCAyMjwvZGF0ZT48L3B1Yi1kYXRlcz48L2Rh
dGVzPjxpc2JuPjAzNzYtMjQ5MSAoUHJpbnQpJiN4RDswMzc2LTI0OTE8L2lzYm4+PGFjY2Vzc2lv
bi1udW0+MjUzMzE0NzY8L2FjY2Vzc2lvbi1udW0+PHVybHM+PC91cmxzPjxyZW1vdGUtZGF0YWJh
c2UtcHJvdmlkZXI+TkxNPC9yZW1vdGUtZGF0YWJhc2UtcHJvdmlkZXI+PGxhbmd1YWdlPmNoaTwv
bGFuZ3VhZ2U+PC9yZWNvcmQ+PC9DaXRlPjxDaXRlPjxBdXRob3I+Wmh1PC9BdXRob3I+PFllYXI+
MjAxODwvWWVhcj48UmVjTnVtPjE4NTwvUmVjTnVtPjxyZWNvcmQ+PHJlYy1udW1iZXI+MTg1PC9y
ZWMtbnVtYmVyPjxmb3JlaWduLWtleXM+PGtleSBhcHA9IkVOIiBkYi1pZD0ieGV3MnBkZHN2MmFw
cmRlcHRwd3h4dmV4eGV4MjI5YWFweDV2IiB0aW1lc3RhbXA9IjE3MjI5MDEwNTIiPjE4NTwva2V5
PjwvZm9yZWlnbi1rZXlzPjxyZWYtdHlwZSBuYW1lPSJKb3VybmFsIEFydGljbGUiPjE3PC9yZWYt
dHlwZT48Y29udHJpYnV0b3JzPjxhdXRob3JzPjxhdXRob3I+Wmh1LCBKLjwvYXV0aG9yPjxhdXRo
b3I+WmhhbmcsIFcuPC9hdXRob3I+PGF1dGhvcj5aaGFuZywgWS48L2F1dGhvcj48YXV0aG9yPldh
bmcsIFkuPC9hdXRob3I+PGF1dGhvcj5MaXUsIE0uPC9hdXRob3I+PGF1dGhvcj5MaXUsIFkuPC9h
dXRob3I+PC9hdXRob3JzPjwvY29udHJpYnV0b3JzPjxhdXRoLWFkZHJlc3M+RGVwYXJ0bWVudCBv
ZiBDbGluaWNhbCBNZWRpY2luZSwgSmlhbmdzdSBIZWFsdGggVm9jYXRpb25hbCBDb2xsZWdlLCBO
YW5qaW5nLCBKaWFuZ3N1LCBDaGluYS4mI3hEO0RlcGFydG1lbnQgb2YgQ2xpbmljYWwgTWVkaWNp
bmUsIENvbGxlZ2Ugb2YgTWVkaWNpbmUsIE5hbmppbmcgVW5pdmVyc2l0eSwgTmFuamluZywgSmlh
bmdzdSwgQ2hpbmEuPC9hdXRoLWFkZHJlc3M+PHRpdGxlcz48dGl0bGU+RWZmZWN0cyBvZiBTcGlj
YSBwcnVuZWxsYWUgb24gY2FzcGFzZS0zLWFzc29jaWF0ZWQgcHJvbGlmZXJhdGlvbiBhbmQgYXBv
cHRvc2lzIGluIGh1bWFuIGx1bmcgY2FuY2VyIGNlbGxzIGluIHZpdHJvPC90aXRsZT48c2Vjb25k
YXJ5LXRpdGxlPkogQ2FuY2VyIFJlcyBUaGVyPC9zZWNvbmRhcnktdGl0bGU+PC90aXRsZXM+PHBl
cmlvZGljYWw+PGZ1bGwtdGl0bGU+SiBDYW5jZXIgUmVzIFRoZXI8L2Z1bGwtdGl0bGU+PC9wZXJp
b2RpY2FsPjxwYWdlcz43NjAtNzYzPC9wYWdlcz48dm9sdW1lPjE0PC92b2x1bWU+PG51bWJlcj40
PC9udW1iZXI+PGVkaXRpb24+MjAxOC8wNy8wNTwvZWRpdGlvbj48a2V5d29yZHM+PGtleXdvcmQ+
QXBvcHRvc2lzLypkcnVnIGVmZmVjdHM8L2tleXdvcmQ+PGtleXdvcmQ+Q2FzcGFzZSAzLyptZXRh
Ym9saXNtPC9rZXl3b3JkPjxrZXl3b3JkPkNlbGwgTGluZSwgVHVtb3I8L2tleXdvcmQ+PGtleXdv
cmQ+Q2VsbCBQcm9saWZlcmF0aW9uL2RydWcgZWZmZWN0czwva2V5d29yZD48a2V5d29yZD5DZWxs
IFN1cnZpdmFsL2RydWcgZWZmZWN0czwva2V5d29yZD48a2V5d29yZD5EcnVncywgQ2hpbmVzZSBI
ZXJiYWwvKnBoYXJtYWNvbG9neTwva2V5d29yZD48a2V5d29yZD5IdW1hbnM8L2tleXdvcmQ+PGtl
eXdvcmQ+THVuZyBOZW9wbGFzbXMvbWV0YWJvbGlzbTwva2V5d29yZD48a2V5d29yZD5QcnVuZWxs
YS8qY2hlbWlzdHJ5PC9rZXl3b3JkPjxrZXl3b3JkPkFwb3B0b3Npczwva2V5d29yZD48a2V5d29y
ZD5DYXNwYXNlLTM8L2tleXdvcmQ+PGtleXdvcmQ+U3BpY2EgcHJ1bmVsbGFlPC9rZXl3b3JkPjxr
ZXl3b3JkPmx1bmcgY2FuY2VyIGNlbGxzIEE1NDk8L2tleXdvcmQ+PC9rZXl3b3Jkcz48ZGF0ZXM+
PHllYXI+MjAxODwveWVhcj48L2RhdGVzPjxpc2JuPjE5OTgtNDEzODwvaXNibj48YWNjZXNzaW9u
LW51bT4yOTk3MDY0OTwvYWNjZXNzaW9uLW51bT48dXJscz48L3VybHM+PGVsZWN0cm9uaWMtcmVz
b3VyY2UtbnVtPjEwLjQxMDMvamNydC5KQ1JUXzEyODlfMTY8L2VsZWN0cm9uaWMtcmVzb3VyY2Ut
bnVtPjxyZW1vdGUtZGF0YWJhc2UtcHJvdmlkZXI+TkxNPC9yZW1vdGUtZGF0YWJhc2UtcHJvdmlk
ZXI+PGxhbmd1YWdlPmVuZzwvbGFuZ3VhZ2U+PC9yZWNvcmQ+PC9DaXRlPjwvRW5kTm90ZT4A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Feng et al., 2010a;Feng et al., 2010b;Feng et al., 2011;Wang et al., 2014;Zhu et al., 2018)</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liver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fldData xml:space="preserve">PEVuZE5vdGU+PENpdGU+PEF1dGhvcj5Tb25nPC9BdXRob3I+PFllYXI+MjAyMTwvWWVhcj48UmVj
TnVtPjE2MjwvUmVjTnVtPjxEaXNwbGF5VGV4dD4oS2ltIGV0IGFsLiwgMjAxMjtTdSBldCBhbC4s
IDIwMTY7U29uZyBldCBhbC4sIDIwMjFiO1R1IGV0IGFsLiwgMjAyNCk8L0Rpc3BsYXlUZXh0Pjxy
ZWNvcmQ+PHJlYy1udW1iZXI+MTYyPC9yZWMtbnVtYmVyPjxmb3JlaWduLWtleXM+PGtleSBhcHA9
IkVOIiBkYi1pZD0ieGV3MnBkZHN2MmFwcmRlcHRwd3h4dmV4eGV4MjI5YWFweDV2IiB0aW1lc3Rh
bXA9IjE3MjI5MDAyNDIiPjE2Mjwva2V5PjwvZm9yZWlnbi1rZXlzPjxyZWYtdHlwZSBuYW1lPSJK
b3VybmFsIEFydGljbGUiPjE3PC9yZWYtdHlwZT48Y29udHJpYnV0b3JzPjxhdXRob3JzPjxhdXRo
b3I+U29uZywgWS4gRy48L2F1dGhvcj48YXV0aG9yPkthbmcsIEwuPC9hdXRob3I+PGF1dGhvcj5U
aWFuLCBTLjwvYXV0aG9yPjxhdXRob3I+Q3VpLCBMLiBMLjwvYXV0aG9yPjxhdXRob3I+TGksIFku
PC9hdXRob3I+PGF1dGhvcj5CYWksIE0uPC9hdXRob3I+PGF1dGhvcj5GYW5nLCBYLiBZLjwvYXV0
aG9yPjxhdXRob3I+Q2FvLCBMLiBILjwvYXV0aG9yPjxhdXRob3I+Q29sZW1hbiwgSy48L2F1dGhv
cj48YXV0aG9yPk1pYW8sIE0uIFMuPC9hdXRob3I+PC9hdXRob3JzPjwvY29udHJpYnV0b3JzPjxh
dXRoLWFkZHJlc3M+SW50ZXJuYXRpb25hbCBUQ00gSW1tdW5vcGhhcm1hY29sb2d5IFJlc2VhcmNo
IENlbnRlciwgSGVuYW4gVW5pdmVyc2l0eSBvZiBDaGluZXNlIE1lZGljaW5lLCBaaGVuZ3pob3Us
IDQ1MDA0NiwgQ2hpbmEuIEVsZWN0cm9uaWMgYWRkcmVzczogc29uZ3lhZ2FuZzEwMTZAMTYzLmNv
bS4mI3hEO0RlcGFydG1lbnQgb2YgUGhhcm1hY29sb2d5LCBIZW5hbiBVbml2ZXJzaXR5IG9mIENo
aW5lc2UgTWVkaWNpbmUsIFpoZW5nemhvdSwgNDUwMDQ2LCBDaGluYS4gRWxlY3Ryb25pYyBhZGRy
ZXNzOiBrYW5nbGU1NkBvdXRsb29rLmNvbS4mI3hEO0RlcGFydG1lbnQgb2YgUGhhcm1hY29sb2d5
LCBIZW5hbiBVbml2ZXJzaXR5IG9mIENoaW5lc2UgTWVkaWNpbmUsIFpoZW5nemhvdSwgNDUwMDQ2
LCBDaGluYS4gRWxlY3Ryb25pYyBhZGRyZXNzOiB0aWFuc2h1bzA0MTZAMTYzLmNvbS4mI3hEO0Rl
cGFydG1lbnQgb2YgUGhhcm1hY29sb2d5LCBIZW5hbiBVbml2ZXJzaXR5IG9mIENoaW5lc2UgTWVk
aWNpbmUsIFpoZW5nemhvdSwgNDUwMDQ2LCBDaGluYS4gRWxlY3Ryb25pYyBhZGRyZXNzOiAyOTk4
ODA3NTI5QHFxLmNvbS4mI3hEO0RlcGFydG1lbnQgb2YgUGhhcm1hY29sb2d5LCBIZW5hbiBVbml2
ZXJzaXR5IG9mIENoaW5lc2UgTWVkaWNpbmUsIFpoZW5nemhvdSwgNDUwMDQ2LCBDaGluYS4gRWxl
Y3Ryb25pYyBhZGRyZXNzOiBsaXlhbjAxMjg2QDE2My5jb20uJiN4RDtTY2llbnRpZmljIFJlc2Vh
cmNoIGFuZCBFeHBlcmltZW50IENlbnRlciwgSGVuYW4gVW5pdmVyc2l0eSBvZiBDaGluZXNlIE1l
ZGljaW5lLCBaaGVuZ3pob3UsIDQ1MDA0NiwgQ2hpbmEuIEVsZWN0cm9uaWMgYWRkcmVzczogYmFp
bWluZzY2NkAxMjYuY29tLiYjeEQ7RGVwYXJ0bWVudCBvZiBQaGFybWFjb2xvZ3ksIEhlbmFuIFVu
aXZlcnNpdHkgb2YgQ2hpbmVzZSBNZWRpY2luZSwgWmhlbmd6aG91LCA0NTAwNDYsIENoaW5hLiBF
bGVjdHJvbmljIGFkZHJlc3M6IGZ4eWxlbGVAeWVhaC5uZXQuJiN4RDtJbnRlcm5hdGlvbmFsIFRD
TSBJbW11bm9waGFybWFjb2xvZ3kgUmVzZWFyY2ggQ2VudGVyLCBIZW5hbiBVbml2ZXJzaXR5IG9m
IENoaW5lc2UgTWVkaWNpbmUsIFpoZW5nemhvdSwgNDUwMDQ2LCBDaGluYS4gRWxlY3Ryb25pYyBh
ZGRyZXNzOiBjYW9saWh1YTcyN0AxMjYuY29tLiYjeEQ7U2Nob29sIG9mIEFjdXB1bmN0dXJlIGFu
ZCBUdWluYSwgSGVuYW4gVW5pdmVyc2l0eSBvZiBDaGluZXNlIE1lZGljaW5lLCBaaGVuZ3pob3Us
IDQ1MDA0NiwgQ2hpbmEuIEVsZWN0cm9uaWMgYWRkcmVzczogS2ltcm5ic25AeWFob28uY29tLiYj
eEQ7R3JhZHVhdGUgU2Nob29sLCBIZW5hbiBVbml2ZXJzaXR5IG9mIENoaW5lc2UgTWVkaWNpbmUs
IFpoZW5nemhvdSwgNDUwMDQ2LCBDaGluYS4gRWxlY3Ryb25pYyBhZGRyZXNzOiBtaWFvbWluZ3Nh
bkBoYWN0Y20uZWR1LmNuLjwvYXV0aC1hZGRyZXNzPjx0aXRsZXM+PHRpdGxlPlN0dWR5IG9uIHRo
ZSBhbnRpLWhlcGF0b2NhcmNpbm9tYSBlZmZlY3QgYW5kIG1vbGVjdWxhciBtZWNoYW5pc20gb2Yg
UHJ1bmVsbGEgdnVsZ2FyaXMgdG90YWwgZmxhdm9ub2lkczwvdGl0bGU+PHNlY29uZGFyeS10aXRs
ZT5KIEV0aG5vcGhhcm1hY29sPC9zZWNvbmRhcnktdGl0bGU+PC90aXRsZXM+PHBlcmlvZGljYWw+
PGZ1bGwtdGl0bGU+SiBFdGhub3BoYXJtYWNvbDwvZnVsbC10aXRsZT48L3BlcmlvZGljYWw+PHBh
Z2VzPjExMzg5MTwvcGFnZXM+PHZvbHVtZT4yNzM8L3ZvbHVtZT48ZWRpdGlvbj4yMDIxLzAzLzA3
PC9lZGl0aW9uPjxrZXl3b3Jkcz48a2V5d29yZD5BbmltYWxzPC9rZXl3b3JkPjxrZXl3b3JkPkFu
dGluZW9wbGFzdGljIEFnZW50cywgUGh5dG9nZW5pYy9jaGVtaXN0cnkvKnBoYXJtYWNvbG9neS90
aGVyYXBldXRpYyB1c2U8L2tleXdvcmQ+PGtleXdvcmQ+QXBvcHRvc2lzL2RydWcgZWZmZWN0czwv
a2V5d29yZD48a2V5d29yZD5BdXRvcGhhZ3kvZHJ1ZyBlZmZlY3RzPC9rZXl3b3JkPjxrZXl3b3Jk
PkJlY2xpbi0xL21ldGFib2xpc208L2tleXdvcmQ+PGtleXdvcmQ+Q2VsbCBMaW5lLCBUdW1vcjwv
a2V5d29yZD48a2V5d29yZD5DZWxsIFByb2xpZmVyYXRpb24vZHJ1ZyBlZmZlY3RzPC9rZXl3b3Jk
PjxrZXl3b3JkPkN5dG9raW5lcy9tZXRhYm9saXNtPC9rZXl3b3JkPjxrZXl3b3JkPkRpc2Vhc2Ug
TW9kZWxzLCBBbmltYWw8L2tleXdvcmQ+PGtleXdvcmQ+RHJ1Z3MsIENoaW5lc2UgSGVyYmFsL2No
ZW1pc3RyeS8qcGhhcm1hY29sb2d5L3RoZXJhcGV1dGljIHVzZTwva2V5d29yZD48a2V5d29yZD5G
bGF2b25vaWRzL2FuYWx5c2lzLypwaGFybWFjb2xvZ3kvdGhlcmFwZXV0aWMgdXNlPC9rZXl3b3Jk
PjxrZXl3b3JkPkh1bWFuczwva2V5d29yZD48a2V5d29yZD5MaXZlciBOZW9wbGFzbXMvKmRydWcg
dGhlcmFweS9tZXRhYm9saXNtPC9rZXl3b3JkPjxrZXl3b3JkPk1hbGU8L2tleXdvcmQ+PGtleXdv
cmQ+TWljZTwva2V5d29yZD48a2V5d29yZD5NaWNyb3R1YnVsZS1Bc3NvY2lhdGVkIFByb3RlaW5z
L21ldGFib2xpc208L2tleXdvcmQ+PGtleXdvcmQ+TmVvcGxhc20gTWV0YXN0YXNpczwva2V5d29y
ZD48a2V5d29yZD5QaG9zcGhhdGlkeWxpbm9zaXRvbCAzLUtpbmFzZS9tZXRhYm9saXNtPC9rZXl3
b3JkPjxrZXl3b3JkPlByb3RvLU9uY29nZW5lIFByb3RlaW5zIGMtYWt0L21ldGFib2xpc208L2tl
eXdvcmQ+PGtleXdvcmQ+UHJ1bmVsbGEvKmNoZW1pc3RyeTwva2V5d29yZD48a2V5d29yZD5UT1Ig
U2VyaW5lLVRocmVvbmluZSBLaW5hc2VzL21ldGFib2xpc208L2tleXdvcmQ+PGtleXdvcmQ+VHVt
b3IgQnVyZGVuL2RydWcgZWZmZWN0czwva2V5d29yZD48a2V5d29yZD5BcG9wdG9zaXM8L2tleXdv
cmQ+PGtleXdvcmQ+QXV0b3BoYWd5PC9rZXl3b3JkPjxrZXl3b3JkPkxpdmVyIGNhbmNlcjwva2V5
d29yZD48a2V5d29yZD5QcnVuZWxsYSB2dWxnYXJpcyB0b3RhbCBGbGF2b25vaWRzPC9rZXl3b3Jk
Pjwva2V5d29yZHM+PGRhdGVzPjx5ZWFyPjIwMjE8L3llYXI+PHB1Yi1kYXRlcz48ZGF0ZT5KdW4g
MTI8L2RhdGU+PC9wdWItZGF0ZXM+PC9kYXRlcz48aXNibj4wMzc4LTg3NDE8L2lzYm4+PGFjY2Vz
c2lvbi1udW0+MzM2NzU5MTM8L2FjY2Vzc2lvbi1udW0+PHVybHM+PC91cmxzPjxlbGVjdHJvbmlj
LXJlc291cmNlLW51bT4xMC4xMDE2L2ouamVwLjIwMjEuMTEzODkxPC9lbGVjdHJvbmljLXJlc291
cmNlLW51bT48cmVtb3RlLWRhdGFiYXNlLXByb3ZpZGVyPk5MTTwvcmVtb3RlLWRhdGFiYXNlLXBy
b3ZpZGVyPjxsYW5ndWFnZT5lbmc8L2xhbmd1YWdlPjwvcmVjb3JkPjwvQ2l0ZT48Q2l0ZT48QXV0
aG9yPlN1PC9BdXRob3I+PFllYXI+MjAxNjwvWWVhcj48UmVjTnVtPjE2NjwvUmVjTnVtPjxyZWNv
cmQ+PHJlYy1udW1iZXI+MTY2PC9yZWMtbnVtYmVyPjxmb3JlaWduLWtleXM+PGtleSBhcHA9IkVO
IiBkYi1pZD0ieGV3MnBkZHN2MmFwcmRlcHRwd3h4dmV4eGV4MjI5YWFweDV2IiB0aW1lc3RhbXA9
IjE3MjI5MDAzMDkiPjE2Njwva2V5PjwvZm9yZWlnbi1rZXlzPjxyZWYtdHlwZSBuYW1lPSJKb3Vy
bmFsIEFydGljbGUiPjE3PC9yZWYtdHlwZT48Y29udHJpYnV0b3JzPjxhdXRob3JzPjxhdXRob3I+
U3UsIFkuIEMuPC9hdXRob3I+PGF1dGhvcj5MaW4sIEkuIEguPC9hdXRob3I+PGF1dGhvcj5TaWFv
LCBZLiBNLjwvYXV0aG9yPjxhdXRob3I+TGl1LCBDLiBKLjwvYXV0aG9yPjxhdXRob3I+WWVoLCBD
LiBDLjwvYXV0aG9yPjwvYXV0aG9ycz48L2NvbnRyaWJ1dG9ycz48YXV0aC1hZGRyZXNzPiogRGl2
aXNpb24gb2YgSGVtYXRvbG9neS1PbmNvbG9neSwgRGVwYXJ0bWVudCBvZiBJbnRlcm5hbCBNZWRp
Y2luZSwgQnVkZGhpc3QgVHp1IENoaSBNZWRpY2FsIEZvdW5kYXRpb24sIENoaWEtWWksIFRhaXdh
bi4mI3hEO+KAoSBTY2hvb2wgb2YgUG9zdC1CYWNjYWxhdXJlYXRlIENoaW5lc2UgTWVkaWNpbmUs
IFR6dSBDaGkgVW5pdmVyc2l0eSwgSHVhbGllbiwgVGFpd2FuLiYjeEQ74oCgIERlcGFydG1lbnQg
b2YgQ2hpbmVzZSBNZWRpY2luZSwgRGFsaW4gVHp1IENoaSBIb3NwaXRhbCwgQnVkZGhpc3QgVHp1
IENoaSBNZWRpY2FsIEZvdW5kYXRpb24sIENoaWEtWWksIFRhaXdhbi48L2F1dGgtYWRkcmVzcz48
dGl0bGVzPjx0aXRsZT5Nb2R1bGF0aW9uIG9mIHRoZSBUdW1vciBNZXRhc3RhdGljIE1pY3JvZW52
aXJvbm1lbnQgYW5kIE11bHRpcGxlIFNpZ25hbCBQYXRod2F5cyBieSBQcnVuZWxsYSB2dWxnYXJp
cyBpbiBIdW1hbiBIZXBhdG9jZWxsdWxhciBDYXJjaW5vbWE8L3RpdGxlPjxzZWNvbmRhcnktdGl0
bGU+QW0gSiBDaGluIE1lZDwvc2Vjb25kYXJ5LXRpdGxlPjwvdGl0bGVzPjxwZXJpb2RpY2FsPjxm
dWxsLXRpdGxlPkFtIEogQ2hpbiBNZWQ8L2Z1bGwtdGl0bGU+PC9wZXJpb2RpY2FsPjxwYWdlcz44
MzUtNDk8L3BhZ2VzPjx2b2x1bWU+NDQ8L3ZvbHVtZT48bnVtYmVyPjQ8L251bWJlcj48ZWRpdGlv
bj4yMDE2LzA1LzI2PC9lZGl0aW9uPjxrZXl3b3Jkcz48a2V5d29yZD5DYXJjaW5vbWEsIEhlcGF0
b2NlbGx1bGFyLypkcnVnIHRoZXJhcHkvZ2VuZXRpY3MvbWV0YWJvbGlzbTwva2V5d29yZD48a2V5
d29yZD5DZWxsIExpbmUsIFR1bW9yPC9rZXl3b3JkPjxrZXl3b3JkPkRydWdzLCBDaGluZXNlIEhl
cmJhbC8qcGhhcm1hY29sb2d5PC9rZXl3b3JkPjxrZXl3b3JkPkh1bWFuczwva2V5d29yZD48a2V5
d29yZD5MaXZlciBOZW9wbGFzbXMvKmRydWcgdGhlcmFweS9nZW5ldGljcy9tZXRhYm9saXNtPC9r
ZXl3b3JkPjxrZXl3b3JkPk1hdHJpeCBNZXRhbGxvcHJvdGVpbmFzZSA5L2dlbmV0aWNzL21ldGFi
b2xpc208L2tleXdvcmQ+PGtleXdvcmQ+TkYta2FwcGEgQi9nZW5ldGljcy9tZXRhYm9saXNtPC9r
ZXl3b3JkPjxrZXl3b3JkPlBob3NwaG9yeWxhdGlvbi9kcnVnIGVmZmVjdHM8L2tleXdvcmQ+PGtl
eXdvcmQ+UHJ1bmVsbGEvKmNoZW1pc3RyeTwva2V5d29yZD48a2V5d29yZD5TaWduYWwgVHJhbnNk
dWN0aW9uLypkcnVnIGVmZmVjdHM8L2tleXdvcmQ+PGtleXdvcmQ+VHJhbnNjcmlwdGlvbiBGYWN0
b3IgQVAtMS9nZW5ldGljcy9tZXRhYm9saXNtPC9rZXl3b3JkPjxrZXl3b3JkPlR1bW9yIE1pY3Jv
ZW52aXJvbm1lbnQvKmRydWcgZWZmZWN0czwva2V5d29yZD48a2V5d29yZD5wMzggTWl0b2dlbi1B
Y3RpdmF0ZWQgUHJvdGVpbiBLaW5hc2VzL2dlbmV0aWNzL21ldGFib2xpc208L2tleXdvcmQ+PGtl
eXdvcmQ+QWt0PC9rZXl3b3JkPjxrZXl3b3JkPkFwLTE8L2tleXdvcmQ+PGtleXdvcmQ+RXJrPC9r
ZXl3b3JkPjxrZXl3b3JkPkhjYzwva2V5d29yZD48a2V5d29yZD5Kbms8L2tleXdvcmQ+PGtleXdv
cmQ+TW1wLTk8L2tleXdvcmQ+PGtleXdvcmQ+TmYtYjwva2V5d29yZD48a2V5d29yZD5QaTNrPC9r
ZXl3b3JkPjxrZXl3b3JkPlBydW5lbGxhIHZ1bGdhcmlzPC9rZXl3b3JkPjxrZXl3b3JkPlR1bW9y
IEludmFzaW9uPC9rZXl3b3JkPjxrZXl3b3JkPlZlZ2Y8L2tleXdvcmQ+PC9rZXl3b3Jkcz48ZGF0
ZXM+PHllYXI+MjAxNjwveWVhcj48L2RhdGVzPjxpc2JuPjAxOTItNDE1eDwvaXNibj48YWNjZXNz
aW9uLW51bT4yNzIyMjA2OTwvYWNjZXNzaW9uLW51bT48dXJscz48L3VybHM+PGVsZWN0cm9uaWMt
cmVzb3VyY2UtbnVtPjEwLjExNDIvczAxOTI0MTV4MTY1MDA0NjQ8L2VsZWN0cm9uaWMtcmVzb3Vy
Y2UtbnVtPjxyZW1vdGUtZGF0YWJhc2UtcHJvdmlkZXI+TkxNPC9yZW1vdGUtZGF0YWJhc2UtcHJv
dmlkZXI+PGxhbmd1YWdlPmVuZzwvbGFuZ3VhZ2U+PC9yZWNvcmQ+PC9DaXRlPjxDaXRlPjxBdXRo
b3I+S2ltPC9BdXRob3I+PFllYXI+MjAxMjwvWWVhcj48UmVjTnVtPjE3MjwvUmVjTnVtPjxyZWNv
cmQ+PHJlYy1udW1iZXI+MTcyPC9yZWMtbnVtYmVyPjxmb3JlaWduLWtleXM+PGtleSBhcHA9IkVO
IiBkYi1pZD0ieGV3MnBkZHN2MmFwcmRlcHRwd3h4dmV4eGV4MjI5YWFweDV2IiB0aW1lc3RhbXA9
IjE3MjI5MDA1MjQiPjE3Mjwva2V5PjwvZm9yZWlnbi1rZXlzPjxyZWYtdHlwZSBuYW1lPSJKb3Vy
bmFsIEFydGljbGUiPjE3PC9yZWYtdHlwZT48Y29udHJpYnV0b3JzPjxhdXRob3JzPjxhdXRob3I+
S2ltLCBTLiBILjwvYXV0aG9yPjxhdXRob3I+SHVhbmcsIEMuIFkuPC9hdXRob3I+PGF1dGhvcj5U
c2FpLCBDLiBZLjwvYXV0aG9yPjxhdXRob3I+THUsIFMuIFkuPC9hdXRob3I+PGF1dGhvcj5DaGl1
LCBDLiBDLjwvYXV0aG9yPjxhdXRob3I+RmFuZywgSy48L2F1dGhvcj48L2F1dGhvcnM+PC9jb250
cmlidXRvcnM+PGF1dGgtYWRkcmVzcz5EZXBhcnRtZW50IG9mIExpZmUgU2NpZW5jZSwgTmF0aW9u
YWwgVGFpd2FuIE5vcm1hbCBVbml2ZXJzaXR5LCBUYWlwZWksIFRhaXdhbi48L2F1dGgtYWRkcmVz
cz48dGl0bGVzPjx0aXRsZT5UaGUgYXF1ZW91cyBleHRyYWN0IG9mIFBydW5lbGxhIHZ1bGdhcmlz
IHN1cHByZXNzZXMgY2VsbCBpbnZhc2lvbiBhbmQgbWlncmF0aW9uIGluIGh1bWFuIGxpdmVyIGNh
bmNlciBjZWxscyBieSBhdHRlbnVhdGluZyBtYXRyaXggbWV0YWxsb3Byb3RlaW5hc2VzPC90aXRs
ZT48c2Vjb25kYXJ5LXRpdGxlPkFtIEogQ2hpbiBNZWQ8L3NlY29uZGFyeS10aXRsZT48L3RpdGxl
cz48cGVyaW9kaWNhbD48ZnVsbC10aXRsZT5BbSBKIENoaW4gTWVkPC9mdWxsLXRpdGxlPjwvcGVy
aW9kaWNhbD48cGFnZXM+NjQzLTU2PC9wYWdlcz48dm9sdW1lPjQwPC92b2x1bWU+PG51bWJlcj4z
PC9udW1iZXI+PGVkaXRpb24+MjAxMi8wNi8zMDwvZWRpdGlvbj48a2V5d29yZHM+PGtleXdvcmQ+
QW50aW5lb3BsYXN0aWMgQWdlbnRzLCBQaHl0b2dlbmljL3BoYXJtYWNvbG9neS8qdGhlcmFwZXV0
aWMgdXNlPC9rZXl3b3JkPjxrZXl3b3JkPkNhcmNpbm9tYSwgSGVwYXRvY2VsbHVsYXIvKmRydWcg
dGhlcmFweS9tZXRhYm9saXNtL3BhdGhvbG9neTwva2V5d29yZD48a2V5d29yZD5DZWxsIExpbmUs
IFR1bW9yPC9rZXl3b3JkPjxrZXl3b3JkPkNlbGwgTW92ZW1lbnQvKmRydWcgZWZmZWN0czwva2V5
d29yZD48a2V5d29yZD5IdW1hbnM8L2tleXdvcmQ+PGtleXdvcmQ+TGl2ZXIgTmVvcGxhc21zLypk
cnVnIHRoZXJhcHkvbWV0YWJvbGlzbS9wYXRob2xvZ3k8L2tleXdvcmQ+PGtleXdvcmQ+TWF0cml4
IE1ldGFsbG9wcm90ZWluYXNlIDIvbWV0YWJvbGlzbTwva2V5d29yZD48a2V5d29yZD5NYXRyaXgg
TWV0YWxsb3Byb3RlaW5hc2UgOS9tZXRhYm9saXNtPC9rZXl3b3JkPjxrZXl3b3JkPk1hdHJpeCBN
ZXRhbGxvcHJvdGVpbmFzZXMvKm1ldGFib2xpc208L2tleXdvcmQ+PGtleXdvcmQ+KlBoeXRvdGhl
cmFweTwva2V5d29yZD48a2V5d29yZD5QbGFudCBFeHRyYWN0cy9waGFybWFjb2xvZ3kvdGhlcmFw
ZXV0aWMgdXNlPC9rZXl3b3JkPjxrZXl3b3JkPipQcnVuZWxsYTwva2V5d29yZD48a2V5d29yZD5U
dW1vciBTdXBwcmVzc29yIFByb3RlaW4gcDUzL21ldGFib2xpc208L2tleXdvcmQ+PC9rZXl3b3Jk
cz48ZGF0ZXM+PHllYXI+MjAxMjwveWVhcj48L2RhdGVzPjxpc2JuPjAxOTItNDE1eDwvaXNibj48
YWNjZXNzaW9uLW51bT4yMjc0NTA3NjwvYWNjZXNzaW9uLW51bT48dXJscz48L3VybHM+PGVsZWN0
cm9uaWMtcmVzb3VyY2UtbnVtPjEwLjExNDIvczAxOTI0MTV4MTI1MDA0ODY8L2VsZWN0cm9uaWMt
cmVzb3VyY2UtbnVtPjxyZW1vdGUtZGF0YWJhc2UtcHJvdmlkZXI+TkxNPC9yZW1vdGUtZGF0YWJh
c2UtcHJvdmlkZXI+PGxhbmd1YWdlPmVuZzwvbGFuZ3VhZ2U+PC9yZWNvcmQ+PC9DaXRlPjxDaXRl
PjxBdXRob3I+VHU8L0F1dGhvcj48WWVhcj4yMDI0PC9ZZWFyPjxSZWNOdW0+MTc2PC9SZWNOdW0+
PHJlY29yZD48cmVjLW51bWJlcj4xNzY8L3JlYy1udW1iZXI+PGZvcmVpZ24ta2V5cz48a2V5IGFw
cD0iRU4iIGRiLWlkPSJ4ZXcycGRkc3YyYXByZGVwdHB3eHh2ZXh4ZXgyMjlhYXB4NXYiIHRpbWVz
dGFtcD0iMTcyMjkwMDYzMiI+MTc2PC9rZXk+PC9mb3JlaWduLWtleXM+PHJlZi10eXBlIG5hbWU9
IkpvdXJuYWwgQXJ0aWNsZSI+MTc8L3JlZi10eXBlPjxjb250cmlidXRvcnM+PGF1dGhvcnM+PGF1
dGhvcj5UdSwgSC48L2F1dGhvcj48YXV0aG9yPkZlbmcsIFkuPC9hdXRob3I+PGF1dGhvcj5XYW5n
LCBXLjwvYXV0aG9yPjxhdXRob3I+WmhvdSwgSC48L2F1dGhvcj48YXV0aG9yPkNhaSwgUS48L2F1
dGhvcj48YXV0aG9yPkZlbmcsIFkuPC9hdXRob3I+PC9hdXRob3JzPjwvY29udHJpYnV0b3JzPjxh
dXRoLWFkZHJlc3M+RGVwYXJ0bWVudCBvZiBIZXBhdG9iaWxpYXJ5IFN1cmdlcnksIFJlbm1pbiBI
b3NwaXRhbCwgSHViZWkgVW5pdmVyc2l0eSBvZiBNZWRpY2luZSwgU2hpeWFuLCBIdWJlaSwgUC5S
LiBDaGluYS48L2F1dGgtYWRkcmVzcz48dGl0bGVzPjx0aXRsZT5FeHBsb3JpbmcgdGhlIG1lY2hh
bmlzbSBvZiBiaW9hY3RpdmUgY29tcG9uZW50cyBvZiBQcnVuZWxsYSB2dWxnYXJpcyBMLiBpbiB0
cmVhdGluZyBoZXBhdG9jZWxsdWxhciBjYXJjaW5vbWEgYmFzZWQgb24gbmV0d29yayBwaGFybWFj
b2xvZ3k8L3RpdGxlPjxzZWNvbmRhcnktdGl0bGU+Q2hlbSBCaW9sIERydWcgRGVzPC9zZWNvbmRh
cnktdGl0bGU+PC90aXRsZXM+PHBlcmlvZGljYWw+PGZ1bGwtdGl0bGU+Q2hlbSBCaW9sIERydWcg
RGVzPC9mdWxsLXRpdGxlPjwvcGVyaW9kaWNhbD48cGFnZXM+ZTE0NDEzPC9wYWdlcz48dm9sdW1l
PjEwMzwvdm9sdW1lPjxudW1iZXI+MTwvbnVtYmVyPjxlZGl0aW9uPjIwMjMvMTIvMDI8L2VkaXRp
b24+PGtleXdvcmRzPjxrZXl3b3JkPkh1bWFuczwva2V5d29yZD48a2V5d29yZD4qQ2FyY2lub21h
LCBIZXBhdG9jZWxsdWxhci9kcnVnIHRoZXJhcHk8L2tleXdvcmQ+PGtleXdvcmQ+KlBydW5lbGxh
PC9rZXl3b3JkPjxrZXl3b3JkPk5ldHdvcmsgUGhhcm1hY29sb2d5PC9rZXl3b3JkPjxrZXl3b3Jk
Pk1vbGVjdWxhciBEb2NraW5nIFNpbXVsYXRpb248L2tleXdvcmQ+PGtleXdvcmQ+UFBBUiBnYW1t
YTwva2V5d29yZD48a2V5d29yZD5QaG9zcGhhdGlkeWxpbm9zaXRvbCAzLUtpbmFzZXM8L2tleXdv
cmQ+PGtleXdvcmQ+UHJvdG8tT25jb2dlbmUgUHJvdGVpbnMgYy1ha3Q8L2tleXdvcmQ+PGtleXdv
cmQ+UXVlcmNldGluPC9rZXl3b3JkPjxrZXl3b3JkPipMaXZlciBOZW9wbGFzbXMvZHJ1ZyB0aGVy
YXB5PC9rZXl3b3JkPjxrZXl3b3JkPkVyYkIgUmVjZXB0b3JzPC9rZXl3b3JkPjxrZXl3b3JkPipE
cnVncywgQ2hpbmVzZSBIZXJiYWwvcGhhcm1hY29sb2d5PC9rZXl3b3JkPjxrZXl3b3JkPlBydW5l
bGxhIHZ1bGdhcmlzIEwuPC9rZXl3b3JkPjxrZXl3b3JkPlBJM0svQUtUIHNpZ25hbGluZyBwYXRo
d2F5PC9rZXl3b3JkPjxrZXl3b3JkPmdyb3d0aDwva2V5d29yZD48a2V5d29yZD5oZXBhdG9jZWxs
dWxhciBjYXJjaW5vbWE8L2tleXdvcmQ+PGtleXdvcmQ+bW9sZWN1bGFyIGRvY2tpbmc8L2tleXdv
cmQ+PC9rZXl3b3Jkcz48ZGF0ZXM+PHllYXI+MjAyNDwveWVhcj48cHViLWRhdGVzPjxkYXRlPkph
bjwvZGF0ZT48L3B1Yi1kYXRlcz48L2RhdGVzPjxpc2JuPjE3NDctMDI3NzwvaXNibj48YWNjZXNz
aW9uLW51bT4zODA0MDQxNTwvYWNjZXNzaW9uLW51bT48dXJscz48L3VybHM+PGVsZWN0cm9uaWMt
cmVzb3VyY2UtbnVtPjEwLjExMTEvY2JkZC4xNDQxMzwvZWxlY3Ryb25pYy1yZXNvdXJjZS1udW0+
PHJlbW90ZS1kYXRhYmFzZS1wcm92aWRlcj5OTE08L3JlbW90ZS1kYXRhYmFzZS1wcm92aWRlcj48
bGFuZ3VhZ2U+ZW5nPC9sYW5ndWFnZT48L3JlY29yZD48L0NpdGU+PC9FbmROb3RlPn==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Tb25nPC9BdXRob3I+PFllYXI+MjAyMTwvWWVhcj48UmVj
TnVtPjE2MjwvUmVjTnVtPjxEaXNwbGF5VGV4dD4oS2ltIGV0IGFsLiwgMjAxMjtTdSBldCBhbC4s
IDIwMTY7U29uZyBldCBhbC4sIDIwMjFiO1R1IGV0IGFsLiwgMjAyNCk8L0Rpc3BsYXlUZXh0Pjxy
ZWNvcmQ+PHJlYy1udW1iZXI+MTYyPC9yZWMtbnVtYmVyPjxmb3JlaWduLWtleXM+PGtleSBhcHA9
IkVOIiBkYi1pZD0ieGV3MnBkZHN2MmFwcmRlcHRwd3h4dmV4eGV4MjI5YWFweDV2IiB0aW1lc3Rh
bXA9IjE3MjI5MDAyNDIiPjE2Mjwva2V5PjwvZm9yZWlnbi1rZXlzPjxyZWYtdHlwZSBuYW1lPSJK
b3VybmFsIEFydGljbGUiPjE3PC9yZWYtdHlwZT48Y29udHJpYnV0b3JzPjxhdXRob3JzPjxhdXRo
b3I+U29uZywgWS4gRy48L2F1dGhvcj48YXV0aG9yPkthbmcsIEwuPC9hdXRob3I+PGF1dGhvcj5U
aWFuLCBTLjwvYXV0aG9yPjxhdXRob3I+Q3VpLCBMLiBMLjwvYXV0aG9yPjxhdXRob3I+TGksIFku
PC9hdXRob3I+PGF1dGhvcj5CYWksIE0uPC9hdXRob3I+PGF1dGhvcj5GYW5nLCBYLiBZLjwvYXV0
aG9yPjxhdXRob3I+Q2FvLCBMLiBILjwvYXV0aG9yPjxhdXRob3I+Q29sZW1hbiwgSy48L2F1dGhv
cj48YXV0aG9yPk1pYW8sIE0uIFMuPC9hdXRob3I+PC9hdXRob3JzPjwvY29udHJpYnV0b3JzPjxh
dXRoLWFkZHJlc3M+SW50ZXJuYXRpb25hbCBUQ00gSW1tdW5vcGhhcm1hY29sb2d5IFJlc2VhcmNo
IENlbnRlciwgSGVuYW4gVW5pdmVyc2l0eSBvZiBDaGluZXNlIE1lZGljaW5lLCBaaGVuZ3pob3Us
IDQ1MDA0NiwgQ2hpbmEuIEVsZWN0cm9uaWMgYWRkcmVzczogc29uZ3lhZ2FuZzEwMTZAMTYzLmNv
bS4mI3hEO0RlcGFydG1lbnQgb2YgUGhhcm1hY29sb2d5LCBIZW5hbiBVbml2ZXJzaXR5IG9mIENo
aW5lc2UgTWVkaWNpbmUsIFpoZW5nemhvdSwgNDUwMDQ2LCBDaGluYS4gRWxlY3Ryb25pYyBhZGRy
ZXNzOiBrYW5nbGU1NkBvdXRsb29rLmNvbS4mI3hEO0RlcGFydG1lbnQgb2YgUGhhcm1hY29sb2d5
LCBIZW5hbiBVbml2ZXJzaXR5IG9mIENoaW5lc2UgTWVkaWNpbmUsIFpoZW5nemhvdSwgNDUwMDQ2
LCBDaGluYS4gRWxlY3Ryb25pYyBhZGRyZXNzOiB0aWFuc2h1bzA0MTZAMTYzLmNvbS4mI3hEO0Rl
cGFydG1lbnQgb2YgUGhhcm1hY29sb2d5LCBIZW5hbiBVbml2ZXJzaXR5IG9mIENoaW5lc2UgTWVk
aWNpbmUsIFpoZW5nemhvdSwgNDUwMDQ2LCBDaGluYS4gRWxlY3Ryb25pYyBhZGRyZXNzOiAyOTk4
ODA3NTI5QHFxLmNvbS4mI3hEO0RlcGFydG1lbnQgb2YgUGhhcm1hY29sb2d5LCBIZW5hbiBVbml2
ZXJzaXR5IG9mIENoaW5lc2UgTWVkaWNpbmUsIFpoZW5nemhvdSwgNDUwMDQ2LCBDaGluYS4gRWxl
Y3Ryb25pYyBhZGRyZXNzOiBsaXlhbjAxMjg2QDE2My5jb20uJiN4RDtTY2llbnRpZmljIFJlc2Vh
cmNoIGFuZCBFeHBlcmltZW50IENlbnRlciwgSGVuYW4gVW5pdmVyc2l0eSBvZiBDaGluZXNlIE1l
ZGljaW5lLCBaaGVuZ3pob3UsIDQ1MDA0NiwgQ2hpbmEuIEVsZWN0cm9uaWMgYWRkcmVzczogYmFp
bWluZzY2NkAxMjYuY29tLiYjeEQ7RGVwYXJ0bWVudCBvZiBQaGFybWFjb2xvZ3ksIEhlbmFuIFVu
aXZlcnNpdHkgb2YgQ2hpbmVzZSBNZWRpY2luZSwgWmhlbmd6aG91LCA0NTAwNDYsIENoaW5hLiBF
bGVjdHJvbmljIGFkZHJlc3M6IGZ4eWxlbGVAeWVhaC5uZXQuJiN4RDtJbnRlcm5hdGlvbmFsIFRD
TSBJbW11bm9waGFybWFjb2xvZ3kgUmVzZWFyY2ggQ2VudGVyLCBIZW5hbiBVbml2ZXJzaXR5IG9m
IENoaW5lc2UgTWVkaWNpbmUsIFpoZW5nemhvdSwgNDUwMDQ2LCBDaGluYS4gRWxlY3Ryb25pYyBh
ZGRyZXNzOiBjYW9saWh1YTcyN0AxMjYuY29tLiYjeEQ7U2Nob29sIG9mIEFjdXB1bmN0dXJlIGFu
ZCBUdWluYSwgSGVuYW4gVW5pdmVyc2l0eSBvZiBDaGluZXNlIE1lZGljaW5lLCBaaGVuZ3pob3Us
IDQ1MDA0NiwgQ2hpbmEuIEVsZWN0cm9uaWMgYWRkcmVzczogS2ltcm5ic25AeWFob28uY29tLiYj
eEQ7R3JhZHVhdGUgU2Nob29sLCBIZW5hbiBVbml2ZXJzaXR5IG9mIENoaW5lc2UgTWVkaWNpbmUs
IFpoZW5nemhvdSwgNDUwMDQ2LCBDaGluYS4gRWxlY3Ryb25pYyBhZGRyZXNzOiBtaWFvbWluZ3Nh
bkBoYWN0Y20uZWR1LmNuLjwvYXV0aC1hZGRyZXNzPjx0aXRsZXM+PHRpdGxlPlN0dWR5IG9uIHRo
ZSBhbnRpLWhlcGF0b2NhcmNpbm9tYSBlZmZlY3QgYW5kIG1vbGVjdWxhciBtZWNoYW5pc20gb2Yg
UHJ1bmVsbGEgdnVsZ2FyaXMgdG90YWwgZmxhdm9ub2lkczwvdGl0bGU+PHNlY29uZGFyeS10aXRs
ZT5KIEV0aG5vcGhhcm1hY29sPC9zZWNvbmRhcnktdGl0bGU+PC90aXRsZXM+PHBlcmlvZGljYWw+
PGZ1bGwtdGl0bGU+SiBFdGhub3BoYXJtYWNvbDwvZnVsbC10aXRsZT48L3BlcmlvZGljYWw+PHBh
Z2VzPjExMzg5MTwvcGFnZXM+PHZvbHVtZT4yNzM8L3ZvbHVtZT48ZWRpdGlvbj4yMDIxLzAzLzA3
PC9lZGl0aW9uPjxrZXl3b3Jkcz48a2V5d29yZD5BbmltYWxzPC9rZXl3b3JkPjxrZXl3b3JkPkFu
dGluZW9wbGFzdGljIEFnZW50cywgUGh5dG9nZW5pYy9jaGVtaXN0cnkvKnBoYXJtYWNvbG9neS90
aGVyYXBldXRpYyB1c2U8L2tleXdvcmQ+PGtleXdvcmQ+QXBvcHRvc2lzL2RydWcgZWZmZWN0czwv
a2V5d29yZD48a2V5d29yZD5BdXRvcGhhZ3kvZHJ1ZyBlZmZlY3RzPC9rZXl3b3JkPjxrZXl3b3Jk
PkJlY2xpbi0xL21ldGFib2xpc208L2tleXdvcmQ+PGtleXdvcmQ+Q2VsbCBMaW5lLCBUdW1vcjwv
a2V5d29yZD48a2V5d29yZD5DZWxsIFByb2xpZmVyYXRpb24vZHJ1ZyBlZmZlY3RzPC9rZXl3b3Jk
PjxrZXl3b3JkPkN5dG9raW5lcy9tZXRhYm9saXNtPC9rZXl3b3JkPjxrZXl3b3JkPkRpc2Vhc2Ug
TW9kZWxzLCBBbmltYWw8L2tleXdvcmQ+PGtleXdvcmQ+RHJ1Z3MsIENoaW5lc2UgSGVyYmFsL2No
ZW1pc3RyeS8qcGhhcm1hY29sb2d5L3RoZXJhcGV1dGljIHVzZTwva2V5d29yZD48a2V5d29yZD5G
bGF2b25vaWRzL2FuYWx5c2lzLypwaGFybWFjb2xvZ3kvdGhlcmFwZXV0aWMgdXNlPC9rZXl3b3Jk
PjxrZXl3b3JkPkh1bWFuczwva2V5d29yZD48a2V5d29yZD5MaXZlciBOZW9wbGFzbXMvKmRydWcg
dGhlcmFweS9tZXRhYm9saXNtPC9rZXl3b3JkPjxrZXl3b3JkPk1hbGU8L2tleXdvcmQ+PGtleXdv
cmQ+TWljZTwva2V5d29yZD48a2V5d29yZD5NaWNyb3R1YnVsZS1Bc3NvY2lhdGVkIFByb3RlaW5z
L21ldGFib2xpc208L2tleXdvcmQ+PGtleXdvcmQ+TmVvcGxhc20gTWV0YXN0YXNpczwva2V5d29y
ZD48a2V5d29yZD5QaG9zcGhhdGlkeWxpbm9zaXRvbCAzLUtpbmFzZS9tZXRhYm9saXNtPC9rZXl3
b3JkPjxrZXl3b3JkPlByb3RvLU9uY29nZW5lIFByb3RlaW5zIGMtYWt0L21ldGFib2xpc208L2tl
eXdvcmQ+PGtleXdvcmQ+UHJ1bmVsbGEvKmNoZW1pc3RyeTwva2V5d29yZD48a2V5d29yZD5UT1Ig
U2VyaW5lLVRocmVvbmluZSBLaW5hc2VzL21ldGFib2xpc208L2tleXdvcmQ+PGtleXdvcmQ+VHVt
b3IgQnVyZGVuL2RydWcgZWZmZWN0czwva2V5d29yZD48a2V5d29yZD5BcG9wdG9zaXM8L2tleXdv
cmQ+PGtleXdvcmQ+QXV0b3BoYWd5PC9rZXl3b3JkPjxrZXl3b3JkPkxpdmVyIGNhbmNlcjwva2V5
d29yZD48a2V5d29yZD5QcnVuZWxsYSB2dWxnYXJpcyB0b3RhbCBGbGF2b25vaWRzPC9rZXl3b3Jk
Pjwva2V5d29yZHM+PGRhdGVzPjx5ZWFyPjIwMjE8L3llYXI+PHB1Yi1kYXRlcz48ZGF0ZT5KdW4g
MTI8L2RhdGU+PC9wdWItZGF0ZXM+PC9kYXRlcz48aXNibj4wMzc4LTg3NDE8L2lzYm4+PGFjY2Vz
c2lvbi1udW0+MzM2NzU5MTM8L2FjY2Vzc2lvbi1udW0+PHVybHM+PC91cmxzPjxlbGVjdHJvbmlj
LXJlc291cmNlLW51bT4xMC4xMDE2L2ouamVwLjIwMjEuMTEzODkxPC9lbGVjdHJvbmljLXJlc291
cmNlLW51bT48cmVtb3RlLWRhdGFiYXNlLXByb3ZpZGVyPk5MTTwvcmVtb3RlLWRhdGFiYXNlLXBy
b3ZpZGVyPjxsYW5ndWFnZT5lbmc8L2xhbmd1YWdlPjwvcmVjb3JkPjwvQ2l0ZT48Q2l0ZT48QXV0
aG9yPlN1PC9BdXRob3I+PFllYXI+MjAxNjwvWWVhcj48UmVjTnVtPjE2NjwvUmVjTnVtPjxyZWNv
cmQ+PHJlYy1udW1iZXI+MTY2PC9yZWMtbnVtYmVyPjxmb3JlaWduLWtleXM+PGtleSBhcHA9IkVO
IiBkYi1pZD0ieGV3MnBkZHN2MmFwcmRlcHRwd3h4dmV4eGV4MjI5YWFweDV2IiB0aW1lc3RhbXA9
IjE3MjI5MDAzMDkiPjE2Njwva2V5PjwvZm9yZWlnbi1rZXlzPjxyZWYtdHlwZSBuYW1lPSJKb3Vy
bmFsIEFydGljbGUiPjE3PC9yZWYtdHlwZT48Y29udHJpYnV0b3JzPjxhdXRob3JzPjxhdXRob3I+
U3UsIFkuIEMuPC9hdXRob3I+PGF1dGhvcj5MaW4sIEkuIEguPC9hdXRob3I+PGF1dGhvcj5TaWFv
LCBZLiBNLjwvYXV0aG9yPjxhdXRob3I+TGl1LCBDLiBKLjwvYXV0aG9yPjxhdXRob3I+WWVoLCBD
LiBDLjwvYXV0aG9yPjwvYXV0aG9ycz48L2NvbnRyaWJ1dG9ycz48YXV0aC1hZGRyZXNzPiogRGl2
aXNpb24gb2YgSGVtYXRvbG9neS1PbmNvbG9neSwgRGVwYXJ0bWVudCBvZiBJbnRlcm5hbCBNZWRp
Y2luZSwgQnVkZGhpc3QgVHp1IENoaSBNZWRpY2FsIEZvdW5kYXRpb24sIENoaWEtWWksIFRhaXdh
bi4mI3hEO+KAoSBTY2hvb2wgb2YgUG9zdC1CYWNjYWxhdXJlYXRlIENoaW5lc2UgTWVkaWNpbmUs
IFR6dSBDaGkgVW5pdmVyc2l0eSwgSHVhbGllbiwgVGFpd2FuLiYjeEQ74oCgIERlcGFydG1lbnQg
b2YgQ2hpbmVzZSBNZWRpY2luZSwgRGFsaW4gVHp1IENoaSBIb3NwaXRhbCwgQnVkZGhpc3QgVHp1
IENoaSBNZWRpY2FsIEZvdW5kYXRpb24sIENoaWEtWWksIFRhaXdhbi48L2F1dGgtYWRkcmVzcz48
dGl0bGVzPjx0aXRsZT5Nb2R1bGF0aW9uIG9mIHRoZSBUdW1vciBNZXRhc3RhdGljIE1pY3JvZW52
aXJvbm1lbnQgYW5kIE11bHRpcGxlIFNpZ25hbCBQYXRod2F5cyBieSBQcnVuZWxsYSB2dWxnYXJp
cyBpbiBIdW1hbiBIZXBhdG9jZWxsdWxhciBDYXJjaW5vbWE8L3RpdGxlPjxzZWNvbmRhcnktdGl0
bGU+QW0gSiBDaGluIE1lZDwvc2Vjb25kYXJ5LXRpdGxlPjwvdGl0bGVzPjxwZXJpb2RpY2FsPjxm
dWxsLXRpdGxlPkFtIEogQ2hpbiBNZWQ8L2Z1bGwtdGl0bGU+PC9wZXJpb2RpY2FsPjxwYWdlcz44
MzUtNDk8L3BhZ2VzPjx2b2x1bWU+NDQ8L3ZvbHVtZT48bnVtYmVyPjQ8L251bWJlcj48ZWRpdGlv
bj4yMDE2LzA1LzI2PC9lZGl0aW9uPjxrZXl3b3Jkcz48a2V5d29yZD5DYXJjaW5vbWEsIEhlcGF0
b2NlbGx1bGFyLypkcnVnIHRoZXJhcHkvZ2VuZXRpY3MvbWV0YWJvbGlzbTwva2V5d29yZD48a2V5
d29yZD5DZWxsIExpbmUsIFR1bW9yPC9rZXl3b3JkPjxrZXl3b3JkPkRydWdzLCBDaGluZXNlIEhl
cmJhbC8qcGhhcm1hY29sb2d5PC9rZXl3b3JkPjxrZXl3b3JkPkh1bWFuczwva2V5d29yZD48a2V5
d29yZD5MaXZlciBOZW9wbGFzbXMvKmRydWcgdGhlcmFweS9nZW5ldGljcy9tZXRhYm9saXNtPC9r
ZXl3b3JkPjxrZXl3b3JkPk1hdHJpeCBNZXRhbGxvcHJvdGVpbmFzZSA5L2dlbmV0aWNzL21ldGFi
b2xpc208L2tleXdvcmQ+PGtleXdvcmQ+TkYta2FwcGEgQi9nZW5ldGljcy9tZXRhYm9saXNtPC9r
ZXl3b3JkPjxrZXl3b3JkPlBob3NwaG9yeWxhdGlvbi9kcnVnIGVmZmVjdHM8L2tleXdvcmQ+PGtl
eXdvcmQ+UHJ1bmVsbGEvKmNoZW1pc3RyeTwva2V5d29yZD48a2V5d29yZD5TaWduYWwgVHJhbnNk
dWN0aW9uLypkcnVnIGVmZmVjdHM8L2tleXdvcmQ+PGtleXdvcmQ+VHJhbnNjcmlwdGlvbiBGYWN0
b3IgQVAtMS9nZW5ldGljcy9tZXRhYm9saXNtPC9rZXl3b3JkPjxrZXl3b3JkPlR1bW9yIE1pY3Jv
ZW52aXJvbm1lbnQvKmRydWcgZWZmZWN0czwva2V5d29yZD48a2V5d29yZD5wMzggTWl0b2dlbi1B
Y3RpdmF0ZWQgUHJvdGVpbiBLaW5hc2VzL2dlbmV0aWNzL21ldGFib2xpc208L2tleXdvcmQ+PGtl
eXdvcmQ+QWt0PC9rZXl3b3JkPjxrZXl3b3JkPkFwLTE8L2tleXdvcmQ+PGtleXdvcmQ+RXJrPC9r
ZXl3b3JkPjxrZXl3b3JkPkhjYzwva2V5d29yZD48a2V5d29yZD5Kbms8L2tleXdvcmQ+PGtleXdv
cmQ+TW1wLTk8L2tleXdvcmQ+PGtleXdvcmQ+TmYtYjwva2V5d29yZD48a2V5d29yZD5QaTNrPC9r
ZXl3b3JkPjxrZXl3b3JkPlBydW5lbGxhIHZ1bGdhcmlzPC9rZXl3b3JkPjxrZXl3b3JkPlR1bW9y
IEludmFzaW9uPC9rZXl3b3JkPjxrZXl3b3JkPlZlZ2Y8L2tleXdvcmQ+PC9rZXl3b3Jkcz48ZGF0
ZXM+PHllYXI+MjAxNjwveWVhcj48L2RhdGVzPjxpc2JuPjAxOTItNDE1eDwvaXNibj48YWNjZXNz
aW9uLW51bT4yNzIyMjA2OTwvYWNjZXNzaW9uLW51bT48dXJscz48L3VybHM+PGVsZWN0cm9uaWMt
cmVzb3VyY2UtbnVtPjEwLjExNDIvczAxOTI0MTV4MTY1MDA0NjQ8L2VsZWN0cm9uaWMtcmVzb3Vy
Y2UtbnVtPjxyZW1vdGUtZGF0YWJhc2UtcHJvdmlkZXI+TkxNPC9yZW1vdGUtZGF0YWJhc2UtcHJv
dmlkZXI+PGxhbmd1YWdlPmVuZzwvbGFuZ3VhZ2U+PC9yZWNvcmQ+PC9DaXRlPjxDaXRlPjxBdXRo
b3I+S2ltPC9BdXRob3I+PFllYXI+MjAxMjwvWWVhcj48UmVjTnVtPjE3MjwvUmVjTnVtPjxyZWNv
cmQ+PHJlYy1udW1iZXI+MTcyPC9yZWMtbnVtYmVyPjxmb3JlaWduLWtleXM+PGtleSBhcHA9IkVO
IiBkYi1pZD0ieGV3MnBkZHN2MmFwcmRlcHRwd3h4dmV4eGV4MjI5YWFweDV2IiB0aW1lc3RhbXA9
IjE3MjI5MDA1MjQiPjE3Mjwva2V5PjwvZm9yZWlnbi1rZXlzPjxyZWYtdHlwZSBuYW1lPSJKb3Vy
bmFsIEFydGljbGUiPjE3PC9yZWYtdHlwZT48Y29udHJpYnV0b3JzPjxhdXRob3JzPjxhdXRob3I+
S2ltLCBTLiBILjwvYXV0aG9yPjxhdXRob3I+SHVhbmcsIEMuIFkuPC9hdXRob3I+PGF1dGhvcj5U
c2FpLCBDLiBZLjwvYXV0aG9yPjxhdXRob3I+THUsIFMuIFkuPC9hdXRob3I+PGF1dGhvcj5DaGl1
LCBDLiBDLjwvYXV0aG9yPjxhdXRob3I+RmFuZywgSy48L2F1dGhvcj48L2F1dGhvcnM+PC9jb250
cmlidXRvcnM+PGF1dGgtYWRkcmVzcz5EZXBhcnRtZW50IG9mIExpZmUgU2NpZW5jZSwgTmF0aW9u
YWwgVGFpd2FuIE5vcm1hbCBVbml2ZXJzaXR5LCBUYWlwZWksIFRhaXdhbi48L2F1dGgtYWRkcmVz
cz48dGl0bGVzPjx0aXRsZT5UaGUgYXF1ZW91cyBleHRyYWN0IG9mIFBydW5lbGxhIHZ1bGdhcmlz
IHN1cHByZXNzZXMgY2VsbCBpbnZhc2lvbiBhbmQgbWlncmF0aW9uIGluIGh1bWFuIGxpdmVyIGNh
bmNlciBjZWxscyBieSBhdHRlbnVhdGluZyBtYXRyaXggbWV0YWxsb3Byb3RlaW5hc2VzPC90aXRs
ZT48c2Vjb25kYXJ5LXRpdGxlPkFtIEogQ2hpbiBNZWQ8L3NlY29uZGFyeS10aXRsZT48L3RpdGxl
cz48cGVyaW9kaWNhbD48ZnVsbC10aXRsZT5BbSBKIENoaW4gTWVkPC9mdWxsLXRpdGxlPjwvcGVy
aW9kaWNhbD48cGFnZXM+NjQzLTU2PC9wYWdlcz48dm9sdW1lPjQwPC92b2x1bWU+PG51bWJlcj4z
PC9udW1iZXI+PGVkaXRpb24+MjAxMi8wNi8zMDwvZWRpdGlvbj48a2V5d29yZHM+PGtleXdvcmQ+
QW50aW5lb3BsYXN0aWMgQWdlbnRzLCBQaHl0b2dlbmljL3BoYXJtYWNvbG9neS8qdGhlcmFwZXV0
aWMgdXNlPC9rZXl3b3JkPjxrZXl3b3JkPkNhcmNpbm9tYSwgSGVwYXRvY2VsbHVsYXIvKmRydWcg
dGhlcmFweS9tZXRhYm9saXNtL3BhdGhvbG9neTwva2V5d29yZD48a2V5d29yZD5DZWxsIExpbmUs
IFR1bW9yPC9rZXl3b3JkPjxrZXl3b3JkPkNlbGwgTW92ZW1lbnQvKmRydWcgZWZmZWN0czwva2V5
d29yZD48a2V5d29yZD5IdW1hbnM8L2tleXdvcmQ+PGtleXdvcmQ+TGl2ZXIgTmVvcGxhc21zLypk
cnVnIHRoZXJhcHkvbWV0YWJvbGlzbS9wYXRob2xvZ3k8L2tleXdvcmQ+PGtleXdvcmQ+TWF0cml4
IE1ldGFsbG9wcm90ZWluYXNlIDIvbWV0YWJvbGlzbTwva2V5d29yZD48a2V5d29yZD5NYXRyaXgg
TWV0YWxsb3Byb3RlaW5hc2UgOS9tZXRhYm9saXNtPC9rZXl3b3JkPjxrZXl3b3JkPk1hdHJpeCBN
ZXRhbGxvcHJvdGVpbmFzZXMvKm1ldGFib2xpc208L2tleXdvcmQ+PGtleXdvcmQ+KlBoeXRvdGhl
cmFweTwva2V5d29yZD48a2V5d29yZD5QbGFudCBFeHRyYWN0cy9waGFybWFjb2xvZ3kvdGhlcmFw
ZXV0aWMgdXNlPC9rZXl3b3JkPjxrZXl3b3JkPipQcnVuZWxsYTwva2V5d29yZD48a2V5d29yZD5U
dW1vciBTdXBwcmVzc29yIFByb3RlaW4gcDUzL21ldGFib2xpc208L2tleXdvcmQ+PC9rZXl3b3Jk
cz48ZGF0ZXM+PHllYXI+MjAxMjwveWVhcj48L2RhdGVzPjxpc2JuPjAxOTItNDE1eDwvaXNibj48
YWNjZXNzaW9uLW51bT4yMjc0NTA3NjwvYWNjZXNzaW9uLW51bT48dXJscz48L3VybHM+PGVsZWN0
cm9uaWMtcmVzb3VyY2UtbnVtPjEwLjExNDIvczAxOTI0MTV4MTI1MDA0ODY8L2VsZWN0cm9uaWMt
cmVzb3VyY2UtbnVtPjxyZW1vdGUtZGF0YWJhc2UtcHJvdmlkZXI+TkxNPC9yZW1vdGUtZGF0YWJh
c2UtcHJvdmlkZXI+PGxhbmd1YWdlPmVuZzwvbGFuZ3VhZ2U+PC9yZWNvcmQ+PC9DaXRlPjxDaXRl
PjxBdXRob3I+VHU8L0F1dGhvcj48WWVhcj4yMDI0PC9ZZWFyPjxSZWNOdW0+MTc2PC9SZWNOdW0+
PHJlY29yZD48cmVjLW51bWJlcj4xNzY8L3JlYy1udW1iZXI+PGZvcmVpZ24ta2V5cz48a2V5IGFw
cD0iRU4iIGRiLWlkPSJ4ZXcycGRkc3YyYXByZGVwdHB3eHh2ZXh4ZXgyMjlhYXB4NXYiIHRpbWVz
dGFtcD0iMTcyMjkwMDYzMiI+MTc2PC9rZXk+PC9mb3JlaWduLWtleXM+PHJlZi10eXBlIG5hbWU9
IkpvdXJuYWwgQXJ0aWNsZSI+MTc8L3JlZi10eXBlPjxjb250cmlidXRvcnM+PGF1dGhvcnM+PGF1
dGhvcj5UdSwgSC48L2F1dGhvcj48YXV0aG9yPkZlbmcsIFkuPC9hdXRob3I+PGF1dGhvcj5XYW5n
LCBXLjwvYXV0aG9yPjxhdXRob3I+WmhvdSwgSC48L2F1dGhvcj48YXV0aG9yPkNhaSwgUS48L2F1
dGhvcj48YXV0aG9yPkZlbmcsIFkuPC9hdXRob3I+PC9hdXRob3JzPjwvY29udHJpYnV0b3JzPjxh
dXRoLWFkZHJlc3M+RGVwYXJ0bWVudCBvZiBIZXBhdG9iaWxpYXJ5IFN1cmdlcnksIFJlbm1pbiBI
b3NwaXRhbCwgSHViZWkgVW5pdmVyc2l0eSBvZiBNZWRpY2luZSwgU2hpeWFuLCBIdWJlaSwgUC5S
LiBDaGluYS48L2F1dGgtYWRkcmVzcz48dGl0bGVzPjx0aXRsZT5FeHBsb3JpbmcgdGhlIG1lY2hh
bmlzbSBvZiBiaW9hY3RpdmUgY29tcG9uZW50cyBvZiBQcnVuZWxsYSB2dWxnYXJpcyBMLiBpbiB0
cmVhdGluZyBoZXBhdG9jZWxsdWxhciBjYXJjaW5vbWEgYmFzZWQgb24gbmV0d29yayBwaGFybWFj
b2xvZ3k8L3RpdGxlPjxzZWNvbmRhcnktdGl0bGU+Q2hlbSBCaW9sIERydWcgRGVzPC9zZWNvbmRh
cnktdGl0bGU+PC90aXRsZXM+PHBlcmlvZGljYWw+PGZ1bGwtdGl0bGU+Q2hlbSBCaW9sIERydWcg
RGVzPC9mdWxsLXRpdGxlPjwvcGVyaW9kaWNhbD48cGFnZXM+ZTE0NDEzPC9wYWdlcz48dm9sdW1l
PjEwMzwvdm9sdW1lPjxudW1iZXI+MTwvbnVtYmVyPjxlZGl0aW9uPjIwMjMvMTIvMDI8L2VkaXRp
b24+PGtleXdvcmRzPjxrZXl3b3JkPkh1bWFuczwva2V5d29yZD48a2V5d29yZD4qQ2FyY2lub21h
LCBIZXBhdG9jZWxsdWxhci9kcnVnIHRoZXJhcHk8L2tleXdvcmQ+PGtleXdvcmQ+KlBydW5lbGxh
PC9rZXl3b3JkPjxrZXl3b3JkPk5ldHdvcmsgUGhhcm1hY29sb2d5PC9rZXl3b3JkPjxrZXl3b3Jk
Pk1vbGVjdWxhciBEb2NraW5nIFNpbXVsYXRpb248L2tleXdvcmQ+PGtleXdvcmQ+UFBBUiBnYW1t
YTwva2V5d29yZD48a2V5d29yZD5QaG9zcGhhdGlkeWxpbm9zaXRvbCAzLUtpbmFzZXM8L2tleXdv
cmQ+PGtleXdvcmQ+UHJvdG8tT25jb2dlbmUgUHJvdGVpbnMgYy1ha3Q8L2tleXdvcmQ+PGtleXdv
cmQ+UXVlcmNldGluPC9rZXl3b3JkPjxrZXl3b3JkPipMaXZlciBOZW9wbGFzbXMvZHJ1ZyB0aGVy
YXB5PC9rZXl3b3JkPjxrZXl3b3JkPkVyYkIgUmVjZXB0b3JzPC9rZXl3b3JkPjxrZXl3b3JkPipE
cnVncywgQ2hpbmVzZSBIZXJiYWwvcGhhcm1hY29sb2d5PC9rZXl3b3JkPjxrZXl3b3JkPlBydW5l
bGxhIHZ1bGdhcmlzIEwuPC9rZXl3b3JkPjxrZXl3b3JkPlBJM0svQUtUIHNpZ25hbGluZyBwYXRo
d2F5PC9rZXl3b3JkPjxrZXl3b3JkPmdyb3d0aDwva2V5d29yZD48a2V5d29yZD5oZXBhdG9jZWxs
dWxhciBjYXJjaW5vbWE8L2tleXdvcmQ+PGtleXdvcmQ+bW9sZWN1bGFyIGRvY2tpbmc8L2tleXdv
cmQ+PC9rZXl3b3Jkcz48ZGF0ZXM+PHllYXI+MjAyNDwveWVhcj48cHViLWRhdGVzPjxkYXRlPkph
bjwvZGF0ZT48L3B1Yi1kYXRlcz48L2RhdGVzPjxpc2JuPjE3NDctMDI3NzwvaXNibj48YWNjZXNz
aW9uLW51bT4zODA0MDQxNTwvYWNjZXNzaW9uLW51bT48dXJscz48L3VybHM+PGVsZWN0cm9uaWMt
cmVzb3VyY2UtbnVtPjEwLjExMTEvY2JkZC4xNDQxMzwvZWxlY3Ryb25pYy1yZXNvdXJjZS1udW0+
PHJlbW90ZS1kYXRhYmFzZS1wcm92aWRlcj5OTE08L3JlbW90ZS1kYXRhYmFzZS1wcm92aWRlcj48
bGFuZ3VhZ2U+ZW5nPC9sYW5ndWFnZT48L3JlY29yZD48L0NpdGU+PC9FbmROb3RlPn==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Kim et al., 2012;Su et al., 2016;Song et al., 2021b;Tu et al., 2024)</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lymphoma</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fldData xml:space="preserve">PEVuZE5vdGU+PENpdGU+PEF1dGhvcj5MaXU8L0F1dGhvcj48WWVhcj4yMDEwPC9ZZWFyPjxSZWNO
dW0+MTc3PC9SZWNOdW0+PERpc3BsYXlUZXh0PihaaGFuZyBldCBhbC4sIDIwMDY7TGl1IGV0IGFs
LiwgMjAxMDtGdSBldCBhbC4sIDIwMTI7TWFvIGV0IGFsLiwgMjAxMyk8L0Rpc3BsYXlUZXh0Pjxy
ZWNvcmQ+PHJlYy1udW1iZXI+MTc3PC9yZWMtbnVtYmVyPjxmb3JlaWduLWtleXM+PGtleSBhcHA9
IkVOIiBkYi1pZD0ieGV3MnBkZHN2MmFwcmRlcHRwd3h4dmV4eGV4MjI5YWFweDV2IiB0aW1lc3Rh
bXA9IjE3MjI5MDA2NzEiPjE3Nzwva2V5PjwvZm9yZWlnbi1rZXlzPjxyZWYtdHlwZSBuYW1lPSJK
b3VybmFsIEFydGljbGUiPjE3PC9yZWYtdHlwZT48Y29udHJpYnV0b3JzPjxhdXRob3JzPjxhdXRo
b3I+TGl1LCBYLiBLLjwvYXV0aG9yPjxhdXRob3I+V2FuZywgTC48L2F1dGhvcj48YXV0aG9yPlpo
YW5nLCBNLiBaLjwvYXV0aG9yPjwvYXV0aG9ycz48L2NvbnRyaWJ1dG9ycz48YXV0aC1hZGRyZXNz
PkRlcGFydG1lbnQgb2YgQ2FzZSBNYW5hZ2VtZW50LCBGaXJzdCBBZmZpbGlhdGVkIEhvc3BpdGFs
IG9mIFpoZW5nemhvdSBVbml2ZXJzaXR5LCBIZW5hbiBQcm92aW5jaWFsIEtleSBMYWJvcmF0b3J5
IG9mIENsaW5pY2FsIE1lZGljaW5lLCBaaGVuZ3pob3UgNDUwMDUyLCBDaGluYS48L2F1dGgtYWRk
cmVzcz48dGl0bGVzPjx0aXRsZT5bSW52b2x2ZW1lbnQgb2YgSk5LIGFuZCBjYXNwYXNlLTMgaW4g
aHVtYW4gbHltcGhvbWEgY2VsbCBhcG9wdG9zaXMgaW5kdWNlZCBieSBQcnVuZWxsYSB2dWxnYXJp
c108L3RpdGxlPjxzZWNvbmRhcnktdGl0bGU+WmhvbmdodWEgWWkgWHVlIFphIFpoaTwvc2Vjb25k
YXJ5LXRpdGxlPjwvdGl0bGVzPjxwZXJpb2RpY2FsPjxmdWxsLXRpdGxlPlpob25naHVhIFlpIFh1
ZSBaYSBaaGk8L2Z1bGwtdGl0bGU+PC9wZXJpb2RpY2FsPjxwYWdlcz42OTAtMzwvcGFnZXM+PHZv
bHVtZT45MDwvdm9sdW1lPjxudW1iZXI+MTA8L251bWJlcj48ZWRpdGlvbj4yMDEwLzA1LzExPC9l
ZGl0aW9uPjxrZXl3b3Jkcz48a2V5d29yZD5BcG9wdG9zaXMvKmRydWcgZWZmZWN0czwva2V5d29y
ZD48a2V5d29yZD5DYXNwYXNlIDMvKm1ldGFib2xpc208L2tleXdvcmQ+PGtleXdvcmQ+Q2VsbCBM
aW5lLCBUdW1vcjwva2V5d29yZD48a2V5d29yZD5DZWxsIFByb2xpZmVyYXRpb24vZHJ1ZyBlZmZl
Y3RzPC9rZXl3b3JkPjxrZXl3b3JkPkh1bWFuczwva2V5d29yZD48a2V5d29yZD5KTksgTWl0b2dl
bi1BY3RpdmF0ZWQgUHJvdGVpbiBLaW5hc2VzLyptZXRhYm9saXNtPC9rZXl3b3JkPjxrZXl3b3Jk
Pkx5bXBob21hLyptZXRhYm9saXNtL3BhdGhvbG9neTwva2V5d29yZD48a2V5d29yZD5QaG9zcGhv
cnlsYXRpb248L2tleXdvcmQ+PGtleXdvcmQ+KlBydW5lbGxhPC9rZXl3b3JkPjxrZXl3b3JkPlNp
Z25hbCBUcmFuc2R1Y3Rpb24vZHJ1ZyBlZmZlY3RzPC9rZXl3b3JkPjwva2V5d29yZHM+PGRhdGVz
Pjx5ZWFyPjIwMTA8L3llYXI+PHB1Yi1kYXRlcz48ZGF0ZT5NYXIgMTY8L2RhdGU+PC9wdWItZGF0
ZXM+PC9kYXRlcz48aXNibj4wMzc2LTI0OTEgKFByaW50KSYjeEQ7MDM3Ni0yNDkxPC9pc2JuPjxh
Y2Nlc3Npb24tbnVtPjIwNDUwNzI5PC9hY2Nlc3Npb24tbnVtPjx1cmxzPjwvdXJscz48cmVtb3Rl
LWRhdGFiYXNlLXByb3ZpZGVyPk5MTTwvcmVtb3RlLWRhdGFiYXNlLXByb3ZpZGVyPjxsYW5ndWFn
ZT5jaGk8L2xhbmd1YWdlPjwvcmVjb3JkPjwvQ2l0ZT48Q2l0ZT48QXV0aG9yPlpoYW5nPC9BdXRo
b3I+PFllYXI+MjAwNjwvWWVhcj48UmVjTnVtPjE4MTwvUmVjTnVtPjxyZWNvcmQ+PHJlYy1udW1i
ZXI+MTgxPC9yZWMtbnVtYmVyPjxmb3JlaWduLWtleXM+PGtleSBhcHA9IkVOIiBkYi1pZD0ieGV3
MnBkZHN2MmFwcmRlcHRwd3h4dmV4eGV4MjI5YWFweDV2IiB0aW1lc3RhbXA9IjE3MjI5MDA4NTYi
PjE4MTwva2V5PjwvZm9yZWlnbi1rZXlzPjxyZWYtdHlwZSBuYW1lPSJKb3VybmFsIEFydGljbGUi
PjE3PC9yZWYtdHlwZT48Y29udHJpYnV0b3JzPjxhdXRob3JzPjxhdXRob3I+WmhhbmcsIEsuIEou
PC9hdXRob3I+PGF1dGhvcj5aaGFuZywgTS4gWi48L2F1dGhvcj48YXV0aG9yPldhbmcsIFEuIEQu
PC9hdXRob3I+PGF1dGhvcj5MaXUsIFcuIEwuPC9hdXRob3I+PC9hdXRob3JzPjwvY29udHJpYnV0
b3JzPjxhdXRoLWFkZHJlc3M+RGVwYXJ0bWVudCBvZiBIZW1hdG9sb2d5IEFmZmlsaWF0ZWQgVG9u
Z2ppIEhvc3BpdGFsLCBUb25namkgTWVkaWNhbCBDb2xsZWdlLCBIdWF6aG9uZyBVbml2ZXJzaXR5
IG9mIFNjaWVuY2UgYW5kIFRlY2hub2xvZ3ksIFd1aGFuIDQzMDAzMCwgQ2hpbmEuIHpoYW5na2Vq
aWUwMzc4QHNpbmEuY29tPC9hdXRoLWFkZHJlc3M+PHRpdGxlcz48dGl0bGU+W1RoZSBleHBlcmlt
ZW50YWwgcmVzZWFyY2ggYWJvdXQgdGhlIGVmZmVjdCBvZiBQcnVuZWxsYSB2dWxnYXJpcyBMLiBv
biBSYWppIGNlbGxzIGdyb3d0aCBhbmQgZXhwcmVzc2lvbiBvZiBhcG9wdG9zaXMgcmVsYXRlZCBw
cm90ZWluXTwvdGl0bGU+PHNlY29uZGFyeS10aXRsZT5aaG9uZyBZYW8gQ2FpPC9zZWNvbmRhcnkt
dGl0bGU+PC90aXRsZXM+PHBlcmlvZGljYWw+PGZ1bGwtdGl0bGU+WmhvbmcgWWFvIENhaTwvZnVs
bC10aXRsZT48L3BlcmlvZGljYWw+PHBhZ2VzPjEyMDctMTA8L3BhZ2VzPjx2b2x1bWU+Mjk8L3Zv
bHVtZT48bnVtYmVyPjExPC9udW1iZXI+PGVkaXRpb24+MjAwNy8wMS8xOTwvZWRpdGlvbj48a2V5
d29yZHM+PGtleXdvcmQ+QW50aW5lb3BsYXN0aWMgQWdlbnRzLCBQaHl0b2dlbmljL2FkbWluaXN0
cmF0aW9uICZhbXA7IGRvc2FnZS8qcGhhcm1hY29sb2d5PC9rZXl3b3JkPjxrZXl3b3JkPkNlbGwg
TGluZSwgVHVtb3I8L2tleXdvcmQ+PGtleXdvcmQ+Q2VsbCBQcm9saWZlcmF0aW9uLypkcnVnIGVm
ZmVjdHM8L2tleXdvcmQ+PGtleXdvcmQ+RG9zZS1SZXNwb25zZSBSZWxhdGlvbnNoaXAsIERydWc8
L2tleXdvcmQ+PGtleXdvcmQ+RHJ1Z3MsIENoaW5lc2UgSGVyYmFsL2FkbWluaXN0cmF0aW9uICZh
bXA7IGRvc2FnZS9pc29sYXRpb24gJmFtcDs8L2tleXdvcmQ+PGtleXdvcmQ+cHVyaWZpY2F0aW9u
L3BoYXJtYWNvbG9neTwva2V5d29yZD48a2V5d29yZD5IdW1hbnM8L2tleXdvcmQ+PGtleXdvcmQ+
SW1tdW5vaGlzdG9jaGVtaXN0cnk8L2tleXdvcmQ+PGtleXdvcmQ+UGxhbnRzLCBNZWRpY2luYWwv
Y2hlbWlzdHJ5PC9rZXl3b3JkPjxrZXl3b3JkPlByb3RvLU9uY29nZW5lIFByb3RlaW5zIGMtYmNs
LTIvKmJpb3N5bnRoZXNpczwva2V5d29yZD48a2V5d29yZD4qUHJ1bmVsbGEvY2hlbWlzdHJ5PC9r
ZXl3b3JkPjxrZXl3b3JkPmJjbC0yLUFzc29jaWF0ZWQgWCBQcm90ZWluLypiaW9zeW50aGVzaXM8
L2tleXdvcmQ+PC9rZXl3b3Jkcz48ZGF0ZXM+PHllYXI+MjAwNjwveWVhcj48cHViLWRhdGVzPjxk
YXRlPk5vdjwvZGF0ZT48L3B1Yi1kYXRlcz48L2RhdGVzPjxpc2JuPjEwMDEtNDQ1NCAoUHJpbnQp
JiN4RDsxMDAxLTQ0NTQ8L2lzYm4+PGFjY2Vzc2lvbi1udW0+MTcyMjg2NjQ8L2FjY2Vzc2lvbi1u
dW0+PHVybHM+PC91cmxzPjxyZW1vdGUtZGF0YWJhc2UtcHJvdmlkZXI+TkxNPC9yZW1vdGUtZGF0
YWJhc2UtcHJvdmlkZXI+PGxhbmd1YWdlPmNoaTwvbGFuZ3VhZ2U+PC9yZWNvcmQ+PC9DaXRlPjxD
aXRlPjxBdXRob3I+RnU8L0F1dGhvcj48WWVhcj4yMDEyPC9ZZWFyPjxSZWNOdW0+MTg2PC9SZWNO
dW0+PHJlY29yZD48cmVjLW51bWJlcj4xODY8L3JlYy1udW1iZXI+PGZvcmVpZ24ta2V5cz48a2V5
IGFwcD0iRU4iIGRiLWlkPSJ4ZXcycGRkc3YyYXByZGVwdHB3eHh2ZXh4ZXgyMjlhYXB4NXYiIHRp
bWVzdGFtcD0iMTcyMjkwMTA3NSI+MTg2PC9rZXk+PC9mb3JlaWduLWtleXM+PHJlZi10eXBlIG5h
bWU9IkpvdXJuYWwgQXJ0aWNsZSI+MTc8L3JlZi10eXBlPjxjb250cmlidXRvcnM+PGF1dGhvcnM+
PGF1dGhvcj5GdSwgWC4gUi48L2F1dGhvcj48YXV0aG9yPlN1biwgWi4gQy48L2F1dGhvcj48YXV0
aG9yPlpoYW5nLCBNLiBaLjwvYXV0aG9yPjwvYXV0aG9ycz48L2NvbnRyaWJ1dG9ycz48YXV0aC1h
ZGRyZXNzPkRlcGFydG1lbnQgb2YgT25jb2xvZ3ksIHRoZSBGaXJzdCBBZmZpbGlhdGVkIEhvc3Bp
dGFsIG9mIFpoZW5nemhvdSBVbml2ZXJzaXR5LCBaaGVuZ3pob3UgNDUwMDUyLCBDaGluYS48L2F1
dGgtYWRkcmVzcz48dGl0bGVzPjx0aXRsZT5bRXhwZXJpbWVudGFsIHN0dWR5IG9mIGV4dHJhY3Qg
ZnJvbSBQcnVuZWxsYSB2dWxnYXJpcyBpbmR1Y2luZyBCLCBUIGx5bXBob21hIGNlbGwgYXBvcHRv
c2lzXTwvdGl0bGU+PHNlY29uZGFyeS10aXRsZT5aaG9uZyBZYW8gQ2FpPC9zZWNvbmRhcnktdGl0
bGU+PC90aXRsZXM+PHBlcmlvZGljYWw+PGZ1bGwtdGl0bGU+WmhvbmcgWWFvIENhaTwvZnVsbC10
aXRsZT48L3BlcmlvZGljYWw+PHBhZ2VzPjQzMy04PC9wYWdlcz48dm9sdW1lPjM1PC92b2x1bWU+
PG51bWJlcj4zPC9udW1iZXI+PGVkaXRpb24+MjAxMi8wOC8xMTwvZWRpdGlvbj48a2V5d29yZHM+
PGtleXdvcmQ+QW50aW5lb3BsYXN0aWMgQWdlbnRzLCBQaHl0b2dlbmljL2FkbWluaXN0cmF0aW9u
ICZhbXA7IGRvc2FnZS8qcGhhcm1hY29sb2d5PC9rZXl3b3JkPjxrZXl3b3JkPkFwb3B0b3Npcy8q
ZHJ1ZyBlZmZlY3RzPC9rZXl3b3JkPjxrZXl3b3JkPkJsb3R0aW5nLCBXZXN0ZXJuPC9rZXl3b3Jk
PjxrZXl3b3JkPkNlbGwgTGluZSwgVHVtb3I8L2tleXdvcmQ+PGtleXdvcmQ+Q2VsbCBQcm9saWZl
cmF0aW9uL2RydWcgZWZmZWN0czwva2V5d29yZD48a2V5d29yZD5Eb3NlLVJlc3BvbnNlIFJlbGF0
aW9uc2hpcCwgRHJ1Zzwva2V5d29yZD48a2V5d29yZD5EcnVnIFNjcmVlbmluZyBBc3NheXMsIEFu
dGl0dW1vcjwva2V5d29yZD48a2V5d29yZD5GbG93IEN5dG9tZXRyeTwva2V5d29yZD48a2V5d29y
ZD5HZW5lIEV4cHJlc3Npb24gUmVndWxhdGlvbiwgTmVvcGxhc3RpYzwva2V5d29yZD48a2V5d29y
ZD5IdW1hbnM8L2tleXdvcmQ+PGtleXdvcmQ+SnVya2F0IENlbGxzPC9rZXl3b3JkPjxrZXl3b3Jk
Pkx5bXBob21hLCBULUNlbGwvbWV0YWJvbGlzbS9wYXRob2xvZ3k8L2tleXdvcmQ+PGtleXdvcmQ+
UGxhbnQgRXh0cmFjdHMvYWRtaW5pc3RyYXRpb24gJmFtcDsgZG9zYWdlLypwaGFybWFjb2xvZ3k8
L2tleXdvcmQ+PGtleXdvcmQ+UHJvdG8tT25jb2dlbmUgUHJvdGVpbnMgYy1iY2wtMi9tZXRhYm9s
aXNtPC9rZXl3b3JkPjxrZXl3b3JkPlBydW5lbGxhLypjaGVtaXN0cnk8L2tleXdvcmQ+PGtleXdv
cmQ+YmNsLTItQXNzb2NpYXRlZCBYIFByb3RlaW4vbWV0YWJvbGlzbTwva2V5d29yZD48L2tleXdv
cmRzPjxkYXRlcz48eWVhcj4yMDEyPC95ZWFyPjxwdWItZGF0ZXM+PGRhdGU+TWFyPC9kYXRlPjwv
cHViLWRhdGVzPjwvZGF0ZXM+PGlzYm4+MTAwMS00NDU0IChQcmludCkmI3hEOzEwMDEtNDQ1NDwv
aXNibj48YWNjZXNzaW9uLW51bT4yMjg3NjY4NTwvYWNjZXNzaW9uLW51bT48dXJscz48L3VybHM+
PHJlbW90ZS1kYXRhYmFzZS1wcm92aWRlcj5OTE08L3JlbW90ZS1kYXRhYmFzZS1wcm92aWRlcj48
bGFuZ3VhZ2U+Y2hpPC9sYW5ndWFnZT48L3JlY29yZD48L0NpdGU+PENpdGU+PEF1dGhvcj5NYW88
L0F1dGhvcj48WWVhcj4yMDEzPC9ZZWFyPjxSZWNOdW0+MTg5PC9SZWNOdW0+PHJlY29yZD48cmVj
LW51bWJlcj4xODk8L3JlYy1udW1iZXI+PGZvcmVpZ24ta2V5cz48a2V5IGFwcD0iRU4iIGRiLWlk
PSJ4ZXcycGRkc3YyYXByZGVwdHB3eHh2ZXh4ZXgyMjlhYXB4NXYiIHRpbWVzdGFtcD0iMTcyMjkw
MTE4NCI+MTg5PC9rZXk+PC9mb3JlaWduLWtleXM+PHJlZi10eXBlIG5hbWU9IkpvdXJuYWwgQXJ0
aWNsZSI+MTc8L3JlZi10eXBlPjxjb250cmlidXRvcnM+PGF1dGhvcnM+PGF1dGhvcj5NYW8sIFgu
PC9hdXRob3I+PGF1dGhvcj5XYW5nLCBHLjwvYXV0aG9yPjxhdXRob3I+WmhhbmcsIFcuPC9hdXRo
b3I+PGF1dGhvcj5MaSwgUy48L2F1dGhvcj48L2F1dGhvcnM+PC9jb250cmlidXRvcnM+PGF1dGgt
YWRkcmVzcz5EZXBhcnRtZW50IG9mIEdlbmVyYWwgU3VyZ2VyeSwgdGhlIEZpcnN0IEFmZmlsaWF0
ZWQgSG9zcGl0YWwgb2YgWGlueGlhbmcgTWVkaWNhbCBVbml2ZXJzaXR5LCBXZWkgSHVpIDQ1MzEw
MCwgQ2hpbmEuPC9hdXRoLWFkZHJlc3M+PHRpdGxlcz48dGl0bGU+QSBzdHVkeSBvbiBpbmhpYml0
b3J5IGVmZmVjdCBvZiBTcGljYSBwcnVuZWxsYWUgZXh0cmFjdCBvbiBUIGx5bXBob21hIGNlbGwg
RUwtNCB0dW1vdXI8L3RpdGxlPjxzZWNvbmRhcnktdGl0bGU+QWZyIEogVHJhZGl0IENvbXBsZW1l
bnQgQWx0ZXJuIE1lZDwvc2Vjb25kYXJ5LXRpdGxlPjwvdGl0bGVzPjxwZXJpb2RpY2FsPjxmdWxs
LXRpdGxlPkFmciBKIFRyYWRpdCBDb21wbGVtZW50IEFsdGVybiBNZWQ8L2Z1bGwtdGl0bGU+PC9w
ZXJpb2RpY2FsPjxwYWdlcz4zMTgtMjQ8L3BhZ2VzPjx2b2x1bWU+MTA8L3ZvbHVtZT48bnVtYmVy
PjU8L251bWJlcj48ZWRpdGlvbj4yMDEzLzEyLzA3PC9lZGl0aW9uPjxrZXl3b3Jkcz48a2V5d29y
ZD5BbmltYWxzPC9rZXl3b3JkPjxrZXl3b3JkPkFudGluZW9wbGFzdGljIEFnZW50cywgUGh5dG9n
ZW5pYy9waGFybWFjb2xvZ3kvKnRoZXJhcGV1dGljIHVzZTwva2V5d29yZD48a2V5d29yZD5BcG9w
dG9zaXM8L2tleXdvcmQ+PGtleXdvcmQ+RnJ1aXQ8L2tleXdvcmQ+PGtleXdvcmQ+THltcGhvbWEs
IFQtQ2VsbC8qZHJ1ZyB0aGVyYXB5L21ldGFib2xpc20vcGF0aG9sb2d5PC9rZXl3b3JkPjxrZXl3
b3JkPk1pY2U8L2tleXdvcmQ+PGtleXdvcmQ+TWljZSwgSW5icmVkIEM1N0JMPC9rZXl3b3JkPjxr
ZXl3b3JkPipQaHl0b3RoZXJhcHk8L2tleXdvcmQ+PGtleXdvcmQ+UGxhbnQgRXh0cmFjdHMvcGhh
cm1hY29sb2d5Lyp0aGVyYXBldXRpYyB1c2U8L2tleXdvcmQ+PGtleXdvcmQ+UHJvdG8tT25jb2dl
bmUgUHJvdGVpbnMgYy1iY2wtMi8qbWV0YWJvbGlzbTwva2V5d29yZD48a2V5d29yZD4qUHJ1bmVs
bGE8L2tleXdvcmQ+PGtleXdvcmQ+YmNsLTItQXNzb2NpYXRlZCBYIFByb3RlaW4vbWV0YWJvbGlz
bTwva2V5d29yZD48a2V5d29yZD5FTC00IHNvbGlkIHR1bW91cjwva2V5d29yZD48a2V5d29yZD5T
cGljYSBwcnVuZWxsYWU8L2tleXdvcmQ+PGtleXdvcmQ+bWVjaGFuaXNtPC9rZXl3b3JkPjxrZXl3
b3JkPnR1bW91ciBpbmhpYml0aW9uPC9rZXl3b3JkPjwva2V5d29yZHM+PGRhdGVzPjx5ZWFyPjIw
MTM8L3llYXI+PC9kYXRlcz48aXNibj4yNTA1LTAwNDQ8L2lzYm4+PGFjY2Vzc2lvbi1udW0+MjQz
MTE4NDM8L2FjY2Vzc2lvbi1udW0+PHVybHM+PC91cmxzPjxjdXN0b20yPlBNQzM4NDc0MjM8L2N1
c3RvbTI+PHJlbW90ZS1kYXRhYmFzZS1wcm92aWRlcj5OTE08L3JlbW90ZS1kYXRhYmFzZS1wcm92
aWRlcj48bGFuZ3VhZ2U+ZW5nPC9sYW5ndWFnZT48L3JlY29yZD48L0NpdGU+PC9FbmROb3RlPn==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MaXU8L0F1dGhvcj48WWVhcj4yMDEwPC9ZZWFyPjxSZWNO
dW0+MTc3PC9SZWNOdW0+PERpc3BsYXlUZXh0PihaaGFuZyBldCBhbC4sIDIwMDY7TGl1IGV0IGFs
LiwgMjAxMDtGdSBldCBhbC4sIDIwMTI7TWFvIGV0IGFsLiwgMjAxMyk8L0Rpc3BsYXlUZXh0Pjxy
ZWNvcmQ+PHJlYy1udW1iZXI+MTc3PC9yZWMtbnVtYmVyPjxmb3JlaWduLWtleXM+PGtleSBhcHA9
IkVOIiBkYi1pZD0ieGV3MnBkZHN2MmFwcmRlcHRwd3h4dmV4eGV4MjI5YWFweDV2IiB0aW1lc3Rh
bXA9IjE3MjI5MDA2NzEiPjE3Nzwva2V5PjwvZm9yZWlnbi1rZXlzPjxyZWYtdHlwZSBuYW1lPSJK
b3VybmFsIEFydGljbGUiPjE3PC9yZWYtdHlwZT48Y29udHJpYnV0b3JzPjxhdXRob3JzPjxhdXRo
b3I+TGl1LCBYLiBLLjwvYXV0aG9yPjxhdXRob3I+V2FuZywgTC48L2F1dGhvcj48YXV0aG9yPlpo
YW5nLCBNLiBaLjwvYXV0aG9yPjwvYXV0aG9ycz48L2NvbnRyaWJ1dG9ycz48YXV0aC1hZGRyZXNz
PkRlcGFydG1lbnQgb2YgQ2FzZSBNYW5hZ2VtZW50LCBGaXJzdCBBZmZpbGlhdGVkIEhvc3BpdGFs
IG9mIFpoZW5nemhvdSBVbml2ZXJzaXR5LCBIZW5hbiBQcm92aW5jaWFsIEtleSBMYWJvcmF0b3J5
IG9mIENsaW5pY2FsIE1lZGljaW5lLCBaaGVuZ3pob3UgNDUwMDUyLCBDaGluYS48L2F1dGgtYWRk
cmVzcz48dGl0bGVzPjx0aXRsZT5bSW52b2x2ZW1lbnQgb2YgSk5LIGFuZCBjYXNwYXNlLTMgaW4g
aHVtYW4gbHltcGhvbWEgY2VsbCBhcG9wdG9zaXMgaW5kdWNlZCBieSBQcnVuZWxsYSB2dWxnYXJp
c108L3RpdGxlPjxzZWNvbmRhcnktdGl0bGU+WmhvbmdodWEgWWkgWHVlIFphIFpoaTwvc2Vjb25k
YXJ5LXRpdGxlPjwvdGl0bGVzPjxwZXJpb2RpY2FsPjxmdWxsLXRpdGxlPlpob25naHVhIFlpIFh1
ZSBaYSBaaGk8L2Z1bGwtdGl0bGU+PC9wZXJpb2RpY2FsPjxwYWdlcz42OTAtMzwvcGFnZXM+PHZv
bHVtZT45MDwvdm9sdW1lPjxudW1iZXI+MTA8L251bWJlcj48ZWRpdGlvbj4yMDEwLzA1LzExPC9l
ZGl0aW9uPjxrZXl3b3Jkcz48a2V5d29yZD5BcG9wdG9zaXMvKmRydWcgZWZmZWN0czwva2V5d29y
ZD48a2V5d29yZD5DYXNwYXNlIDMvKm1ldGFib2xpc208L2tleXdvcmQ+PGtleXdvcmQ+Q2VsbCBM
aW5lLCBUdW1vcjwva2V5d29yZD48a2V5d29yZD5DZWxsIFByb2xpZmVyYXRpb24vZHJ1ZyBlZmZl
Y3RzPC9rZXl3b3JkPjxrZXl3b3JkPkh1bWFuczwva2V5d29yZD48a2V5d29yZD5KTksgTWl0b2dl
bi1BY3RpdmF0ZWQgUHJvdGVpbiBLaW5hc2VzLyptZXRhYm9saXNtPC9rZXl3b3JkPjxrZXl3b3Jk
Pkx5bXBob21hLyptZXRhYm9saXNtL3BhdGhvbG9neTwva2V5d29yZD48a2V5d29yZD5QaG9zcGhv
cnlsYXRpb248L2tleXdvcmQ+PGtleXdvcmQ+KlBydW5lbGxhPC9rZXl3b3JkPjxrZXl3b3JkPlNp
Z25hbCBUcmFuc2R1Y3Rpb24vZHJ1ZyBlZmZlY3RzPC9rZXl3b3JkPjwva2V5d29yZHM+PGRhdGVz
Pjx5ZWFyPjIwMTA8L3llYXI+PHB1Yi1kYXRlcz48ZGF0ZT5NYXIgMTY8L2RhdGU+PC9wdWItZGF0
ZXM+PC9kYXRlcz48aXNibj4wMzc2LTI0OTEgKFByaW50KSYjeEQ7MDM3Ni0yNDkxPC9pc2JuPjxh
Y2Nlc3Npb24tbnVtPjIwNDUwNzI5PC9hY2Nlc3Npb24tbnVtPjx1cmxzPjwvdXJscz48cmVtb3Rl
LWRhdGFiYXNlLXByb3ZpZGVyPk5MTTwvcmVtb3RlLWRhdGFiYXNlLXByb3ZpZGVyPjxsYW5ndWFn
ZT5jaGk8L2xhbmd1YWdlPjwvcmVjb3JkPjwvQ2l0ZT48Q2l0ZT48QXV0aG9yPlpoYW5nPC9BdXRo
b3I+PFllYXI+MjAwNjwvWWVhcj48UmVjTnVtPjE4MTwvUmVjTnVtPjxyZWNvcmQ+PHJlYy1udW1i
ZXI+MTgxPC9yZWMtbnVtYmVyPjxmb3JlaWduLWtleXM+PGtleSBhcHA9IkVOIiBkYi1pZD0ieGV3
MnBkZHN2MmFwcmRlcHRwd3h4dmV4eGV4MjI5YWFweDV2IiB0aW1lc3RhbXA9IjE3MjI5MDA4NTYi
PjE4MTwva2V5PjwvZm9yZWlnbi1rZXlzPjxyZWYtdHlwZSBuYW1lPSJKb3VybmFsIEFydGljbGUi
PjE3PC9yZWYtdHlwZT48Y29udHJpYnV0b3JzPjxhdXRob3JzPjxhdXRob3I+WmhhbmcsIEsuIEou
PC9hdXRob3I+PGF1dGhvcj5aaGFuZywgTS4gWi48L2F1dGhvcj48YXV0aG9yPldhbmcsIFEuIEQu
PC9hdXRob3I+PGF1dGhvcj5MaXUsIFcuIEwuPC9hdXRob3I+PC9hdXRob3JzPjwvY29udHJpYnV0
b3JzPjxhdXRoLWFkZHJlc3M+RGVwYXJ0bWVudCBvZiBIZW1hdG9sb2d5IEFmZmlsaWF0ZWQgVG9u
Z2ppIEhvc3BpdGFsLCBUb25namkgTWVkaWNhbCBDb2xsZWdlLCBIdWF6aG9uZyBVbml2ZXJzaXR5
IG9mIFNjaWVuY2UgYW5kIFRlY2hub2xvZ3ksIFd1aGFuIDQzMDAzMCwgQ2hpbmEuIHpoYW5na2Vq
aWUwMzc4QHNpbmEuY29tPC9hdXRoLWFkZHJlc3M+PHRpdGxlcz48dGl0bGU+W1RoZSBleHBlcmlt
ZW50YWwgcmVzZWFyY2ggYWJvdXQgdGhlIGVmZmVjdCBvZiBQcnVuZWxsYSB2dWxnYXJpcyBMLiBv
biBSYWppIGNlbGxzIGdyb3d0aCBhbmQgZXhwcmVzc2lvbiBvZiBhcG9wdG9zaXMgcmVsYXRlZCBw
cm90ZWluXTwvdGl0bGU+PHNlY29uZGFyeS10aXRsZT5aaG9uZyBZYW8gQ2FpPC9zZWNvbmRhcnkt
dGl0bGU+PC90aXRsZXM+PHBlcmlvZGljYWw+PGZ1bGwtdGl0bGU+WmhvbmcgWWFvIENhaTwvZnVs
bC10aXRsZT48L3BlcmlvZGljYWw+PHBhZ2VzPjEyMDctMTA8L3BhZ2VzPjx2b2x1bWU+Mjk8L3Zv
bHVtZT48bnVtYmVyPjExPC9udW1iZXI+PGVkaXRpb24+MjAwNy8wMS8xOTwvZWRpdGlvbj48a2V5
d29yZHM+PGtleXdvcmQ+QW50aW5lb3BsYXN0aWMgQWdlbnRzLCBQaHl0b2dlbmljL2FkbWluaXN0
cmF0aW9uICZhbXA7IGRvc2FnZS8qcGhhcm1hY29sb2d5PC9rZXl3b3JkPjxrZXl3b3JkPkNlbGwg
TGluZSwgVHVtb3I8L2tleXdvcmQ+PGtleXdvcmQ+Q2VsbCBQcm9saWZlcmF0aW9uLypkcnVnIGVm
ZmVjdHM8L2tleXdvcmQ+PGtleXdvcmQ+RG9zZS1SZXNwb25zZSBSZWxhdGlvbnNoaXAsIERydWc8
L2tleXdvcmQ+PGtleXdvcmQ+RHJ1Z3MsIENoaW5lc2UgSGVyYmFsL2FkbWluaXN0cmF0aW9uICZh
bXA7IGRvc2FnZS9pc29sYXRpb24gJmFtcDs8L2tleXdvcmQ+PGtleXdvcmQ+cHVyaWZpY2F0aW9u
L3BoYXJtYWNvbG9neTwva2V5d29yZD48a2V5d29yZD5IdW1hbnM8L2tleXdvcmQ+PGtleXdvcmQ+
SW1tdW5vaGlzdG9jaGVtaXN0cnk8L2tleXdvcmQ+PGtleXdvcmQ+UGxhbnRzLCBNZWRpY2luYWwv
Y2hlbWlzdHJ5PC9rZXl3b3JkPjxrZXl3b3JkPlByb3RvLU9uY29nZW5lIFByb3RlaW5zIGMtYmNs
LTIvKmJpb3N5bnRoZXNpczwva2V5d29yZD48a2V5d29yZD4qUHJ1bmVsbGEvY2hlbWlzdHJ5PC9r
ZXl3b3JkPjxrZXl3b3JkPmJjbC0yLUFzc29jaWF0ZWQgWCBQcm90ZWluLypiaW9zeW50aGVzaXM8
L2tleXdvcmQ+PC9rZXl3b3Jkcz48ZGF0ZXM+PHllYXI+MjAwNjwveWVhcj48cHViLWRhdGVzPjxk
YXRlPk5vdjwvZGF0ZT48L3B1Yi1kYXRlcz48L2RhdGVzPjxpc2JuPjEwMDEtNDQ1NCAoUHJpbnQp
JiN4RDsxMDAxLTQ0NTQ8L2lzYm4+PGFjY2Vzc2lvbi1udW0+MTcyMjg2NjQ8L2FjY2Vzc2lvbi1u
dW0+PHVybHM+PC91cmxzPjxyZW1vdGUtZGF0YWJhc2UtcHJvdmlkZXI+TkxNPC9yZW1vdGUtZGF0
YWJhc2UtcHJvdmlkZXI+PGxhbmd1YWdlPmNoaTwvbGFuZ3VhZ2U+PC9yZWNvcmQ+PC9DaXRlPjxD
aXRlPjxBdXRob3I+RnU8L0F1dGhvcj48WWVhcj4yMDEyPC9ZZWFyPjxSZWNOdW0+MTg2PC9SZWNO
dW0+PHJlY29yZD48cmVjLW51bWJlcj4xODY8L3JlYy1udW1iZXI+PGZvcmVpZ24ta2V5cz48a2V5
IGFwcD0iRU4iIGRiLWlkPSJ4ZXcycGRkc3YyYXByZGVwdHB3eHh2ZXh4ZXgyMjlhYXB4NXYiIHRp
bWVzdGFtcD0iMTcyMjkwMTA3NSI+MTg2PC9rZXk+PC9mb3JlaWduLWtleXM+PHJlZi10eXBlIG5h
bWU9IkpvdXJuYWwgQXJ0aWNsZSI+MTc8L3JlZi10eXBlPjxjb250cmlidXRvcnM+PGF1dGhvcnM+
PGF1dGhvcj5GdSwgWC4gUi48L2F1dGhvcj48YXV0aG9yPlN1biwgWi4gQy48L2F1dGhvcj48YXV0
aG9yPlpoYW5nLCBNLiBaLjwvYXV0aG9yPjwvYXV0aG9ycz48L2NvbnRyaWJ1dG9ycz48YXV0aC1h
ZGRyZXNzPkRlcGFydG1lbnQgb2YgT25jb2xvZ3ksIHRoZSBGaXJzdCBBZmZpbGlhdGVkIEhvc3Bp
dGFsIG9mIFpoZW5nemhvdSBVbml2ZXJzaXR5LCBaaGVuZ3pob3UgNDUwMDUyLCBDaGluYS48L2F1
dGgtYWRkcmVzcz48dGl0bGVzPjx0aXRsZT5bRXhwZXJpbWVudGFsIHN0dWR5IG9mIGV4dHJhY3Qg
ZnJvbSBQcnVuZWxsYSB2dWxnYXJpcyBpbmR1Y2luZyBCLCBUIGx5bXBob21hIGNlbGwgYXBvcHRv
c2lzXTwvdGl0bGU+PHNlY29uZGFyeS10aXRsZT5aaG9uZyBZYW8gQ2FpPC9zZWNvbmRhcnktdGl0
bGU+PC90aXRsZXM+PHBlcmlvZGljYWw+PGZ1bGwtdGl0bGU+WmhvbmcgWWFvIENhaTwvZnVsbC10
aXRsZT48L3BlcmlvZGljYWw+PHBhZ2VzPjQzMy04PC9wYWdlcz48dm9sdW1lPjM1PC92b2x1bWU+
PG51bWJlcj4zPC9udW1iZXI+PGVkaXRpb24+MjAxMi8wOC8xMTwvZWRpdGlvbj48a2V5d29yZHM+
PGtleXdvcmQ+QW50aW5lb3BsYXN0aWMgQWdlbnRzLCBQaHl0b2dlbmljL2FkbWluaXN0cmF0aW9u
ICZhbXA7IGRvc2FnZS8qcGhhcm1hY29sb2d5PC9rZXl3b3JkPjxrZXl3b3JkPkFwb3B0b3Npcy8q
ZHJ1ZyBlZmZlY3RzPC9rZXl3b3JkPjxrZXl3b3JkPkJsb3R0aW5nLCBXZXN0ZXJuPC9rZXl3b3Jk
PjxrZXl3b3JkPkNlbGwgTGluZSwgVHVtb3I8L2tleXdvcmQ+PGtleXdvcmQ+Q2VsbCBQcm9saWZl
cmF0aW9uL2RydWcgZWZmZWN0czwva2V5d29yZD48a2V5d29yZD5Eb3NlLVJlc3BvbnNlIFJlbGF0
aW9uc2hpcCwgRHJ1Zzwva2V5d29yZD48a2V5d29yZD5EcnVnIFNjcmVlbmluZyBBc3NheXMsIEFu
dGl0dW1vcjwva2V5d29yZD48a2V5d29yZD5GbG93IEN5dG9tZXRyeTwva2V5d29yZD48a2V5d29y
ZD5HZW5lIEV4cHJlc3Npb24gUmVndWxhdGlvbiwgTmVvcGxhc3RpYzwva2V5d29yZD48a2V5d29y
ZD5IdW1hbnM8L2tleXdvcmQ+PGtleXdvcmQ+SnVya2F0IENlbGxzPC9rZXl3b3JkPjxrZXl3b3Jk
Pkx5bXBob21hLCBULUNlbGwvbWV0YWJvbGlzbS9wYXRob2xvZ3k8L2tleXdvcmQ+PGtleXdvcmQ+
UGxhbnQgRXh0cmFjdHMvYWRtaW5pc3RyYXRpb24gJmFtcDsgZG9zYWdlLypwaGFybWFjb2xvZ3k8
L2tleXdvcmQ+PGtleXdvcmQ+UHJvdG8tT25jb2dlbmUgUHJvdGVpbnMgYy1iY2wtMi9tZXRhYm9s
aXNtPC9rZXl3b3JkPjxrZXl3b3JkPlBydW5lbGxhLypjaGVtaXN0cnk8L2tleXdvcmQ+PGtleXdv
cmQ+YmNsLTItQXNzb2NpYXRlZCBYIFByb3RlaW4vbWV0YWJvbGlzbTwva2V5d29yZD48L2tleXdv
cmRzPjxkYXRlcz48eWVhcj4yMDEyPC95ZWFyPjxwdWItZGF0ZXM+PGRhdGU+TWFyPC9kYXRlPjwv
cHViLWRhdGVzPjwvZGF0ZXM+PGlzYm4+MTAwMS00NDU0IChQcmludCkmI3hEOzEwMDEtNDQ1NDwv
aXNibj48YWNjZXNzaW9uLW51bT4yMjg3NjY4NTwvYWNjZXNzaW9uLW51bT48dXJscz48L3VybHM+
PHJlbW90ZS1kYXRhYmFzZS1wcm92aWRlcj5OTE08L3JlbW90ZS1kYXRhYmFzZS1wcm92aWRlcj48
bGFuZ3VhZ2U+Y2hpPC9sYW5ndWFnZT48L3JlY29yZD48L0NpdGU+PENpdGU+PEF1dGhvcj5NYW88
L0F1dGhvcj48WWVhcj4yMDEzPC9ZZWFyPjxSZWNOdW0+MTg5PC9SZWNOdW0+PHJlY29yZD48cmVj
LW51bWJlcj4xODk8L3JlYy1udW1iZXI+PGZvcmVpZ24ta2V5cz48a2V5IGFwcD0iRU4iIGRiLWlk
PSJ4ZXcycGRkc3YyYXByZGVwdHB3eHh2ZXh4ZXgyMjlhYXB4NXYiIHRpbWVzdGFtcD0iMTcyMjkw
MTE4NCI+MTg5PC9rZXk+PC9mb3JlaWduLWtleXM+PHJlZi10eXBlIG5hbWU9IkpvdXJuYWwgQXJ0
aWNsZSI+MTc8L3JlZi10eXBlPjxjb250cmlidXRvcnM+PGF1dGhvcnM+PGF1dGhvcj5NYW8sIFgu
PC9hdXRob3I+PGF1dGhvcj5XYW5nLCBHLjwvYXV0aG9yPjxhdXRob3I+WmhhbmcsIFcuPC9hdXRo
b3I+PGF1dGhvcj5MaSwgUy48L2F1dGhvcj48L2F1dGhvcnM+PC9jb250cmlidXRvcnM+PGF1dGgt
YWRkcmVzcz5EZXBhcnRtZW50IG9mIEdlbmVyYWwgU3VyZ2VyeSwgdGhlIEZpcnN0IEFmZmlsaWF0
ZWQgSG9zcGl0YWwgb2YgWGlueGlhbmcgTWVkaWNhbCBVbml2ZXJzaXR5LCBXZWkgSHVpIDQ1MzEw
MCwgQ2hpbmEuPC9hdXRoLWFkZHJlc3M+PHRpdGxlcz48dGl0bGU+QSBzdHVkeSBvbiBpbmhpYml0
b3J5IGVmZmVjdCBvZiBTcGljYSBwcnVuZWxsYWUgZXh0cmFjdCBvbiBUIGx5bXBob21hIGNlbGwg
RUwtNCB0dW1vdXI8L3RpdGxlPjxzZWNvbmRhcnktdGl0bGU+QWZyIEogVHJhZGl0IENvbXBsZW1l
bnQgQWx0ZXJuIE1lZDwvc2Vjb25kYXJ5LXRpdGxlPjwvdGl0bGVzPjxwZXJpb2RpY2FsPjxmdWxs
LXRpdGxlPkFmciBKIFRyYWRpdCBDb21wbGVtZW50IEFsdGVybiBNZWQ8L2Z1bGwtdGl0bGU+PC9w
ZXJpb2RpY2FsPjxwYWdlcz4zMTgtMjQ8L3BhZ2VzPjx2b2x1bWU+MTA8L3ZvbHVtZT48bnVtYmVy
PjU8L251bWJlcj48ZWRpdGlvbj4yMDEzLzEyLzA3PC9lZGl0aW9uPjxrZXl3b3Jkcz48a2V5d29y
ZD5BbmltYWxzPC9rZXl3b3JkPjxrZXl3b3JkPkFudGluZW9wbGFzdGljIEFnZW50cywgUGh5dG9n
ZW5pYy9waGFybWFjb2xvZ3kvKnRoZXJhcGV1dGljIHVzZTwva2V5d29yZD48a2V5d29yZD5BcG9w
dG9zaXM8L2tleXdvcmQ+PGtleXdvcmQ+RnJ1aXQ8L2tleXdvcmQ+PGtleXdvcmQ+THltcGhvbWEs
IFQtQ2VsbC8qZHJ1ZyB0aGVyYXB5L21ldGFib2xpc20vcGF0aG9sb2d5PC9rZXl3b3JkPjxrZXl3
b3JkPk1pY2U8L2tleXdvcmQ+PGtleXdvcmQ+TWljZSwgSW5icmVkIEM1N0JMPC9rZXl3b3JkPjxr
ZXl3b3JkPipQaHl0b3RoZXJhcHk8L2tleXdvcmQ+PGtleXdvcmQ+UGxhbnQgRXh0cmFjdHMvcGhh
cm1hY29sb2d5Lyp0aGVyYXBldXRpYyB1c2U8L2tleXdvcmQ+PGtleXdvcmQ+UHJvdG8tT25jb2dl
bmUgUHJvdGVpbnMgYy1iY2wtMi8qbWV0YWJvbGlzbTwva2V5d29yZD48a2V5d29yZD4qUHJ1bmVs
bGE8L2tleXdvcmQ+PGtleXdvcmQ+YmNsLTItQXNzb2NpYXRlZCBYIFByb3RlaW4vbWV0YWJvbGlz
bTwva2V5d29yZD48a2V5d29yZD5FTC00IHNvbGlkIHR1bW91cjwva2V5d29yZD48a2V5d29yZD5T
cGljYSBwcnVuZWxsYWU8L2tleXdvcmQ+PGtleXdvcmQ+bWVjaGFuaXNtPC9rZXl3b3JkPjxrZXl3
b3JkPnR1bW91ciBpbmhpYml0aW9uPC9rZXl3b3JkPjwva2V5d29yZHM+PGRhdGVzPjx5ZWFyPjIw
MTM8L3llYXI+PC9kYXRlcz48aXNibj4yNTA1LTAwNDQ8L2lzYm4+PGFjY2Vzc2lvbi1udW0+MjQz
MTE4NDM8L2FjY2Vzc2lvbi1udW0+PHVybHM+PC91cmxzPjxjdXN0b20yPlBNQzM4NDc0MjM8L2N1
c3RvbTI+PHJlbW90ZS1kYXRhYmFzZS1wcm92aWRlcj5OTE08L3JlbW90ZS1kYXRhYmFzZS1wcm92
aWRlcj48bGFuZ3VhZ2U+ZW5nPC9sYW5ndWFnZT48L3JlY29yZD48L0NpdGU+PC9FbmROb3RlPn==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Zhang et al., 2006;Liu et al., 2010;Fu et al., 2012;Mao et al., 2013)</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colorectal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fldData xml:space="preserve">PEVuZE5vdGU+PENpdGU+PEF1dGhvcj5MaW48L0F1dGhvcj48WWVhcj4yMDEzPC9ZZWFyPjxSZWNO
dW0+MTczPC9SZWNOdW0+PERpc3BsYXlUZXh0PihMaW4gZXQgYWwuLCAyMDEzO0ZhbmcgZXQgYWwu
LCAyMDE3O0xlaSBldCBhbC4sIDIwMjEpPC9EaXNwbGF5VGV4dD48cmVjb3JkPjxyZWMtbnVtYmVy
PjE3MzwvcmVjLW51bWJlcj48Zm9yZWlnbi1rZXlzPjxrZXkgYXBwPSJFTiIgZGItaWQ9InhldzJw
ZGRzdjJhcHJkZXB0cHd4eHZleHhleDIyOWFhcHg1diIgdGltZXN0YW1wPSIxNzIyOTAwNTUxIj4x
NzM8L2tleT48L2ZvcmVpZ24ta2V5cz48cmVmLXR5cGUgbmFtZT0iSm91cm5hbCBBcnRpY2xlIj4x
NzwvcmVmLXR5cGU+PGNvbnRyaWJ1dG9ycz48YXV0aG9ycz48YXV0aG9yPkxpbiwgVy48L2F1dGhv
cj48YXV0aG9yPlpoZW5nLCBMLjwvYXV0aG9yPjxhdXRob3I+Wmh1YW5nLCBRLjwvYXV0aG9yPjxh
dXRob3I+WmhhbywgSi48L2F1dGhvcj48YXV0aG9yPkNhbywgWi48L2F1dGhvcj48YXV0aG9yPlpl
bmcsIEouPC9hdXRob3I+PGF1dGhvcj5MaW4sIFMuPC9hdXRob3I+PGF1dGhvcj5YdSwgVy48L2F1
dGhvcj48YXV0aG9yPlBlbmcsIEouPC9hdXRob3I+PC9hdXRob3JzPjwvY29udHJpYnV0b3JzPjx0
aXRsZXM+PHRpdGxlPlNwaWNhIHBydW5lbGxhZSBwcm9tb3RlcyBjYW5jZXIgY2VsbCBhcG9wdG9z
aXMsIGluaGliaXRzIGNlbGwgcHJvbGlmZXJhdGlvbiBhbmQgdHVtb3IgYW5naW9nZW5lc2lzIGlu
IGEgbW91c2UgbW9kZWwgb2YgY29sb3JlY3RhbCBjYW5jZXIgdmlhIHN1cHByZXNzaW9uIG9mIHN0
YXQzIHBhdGh3YXk8L3RpdGxlPjxzZWNvbmRhcnktdGl0bGU+Qk1DIENvbXBsZW1lbnQgQWx0ZXJu
IE1lZDwvc2Vjb25kYXJ5LXRpdGxlPjwvdGl0bGVzPjxwZXJpb2RpY2FsPjxmdWxsLXRpdGxlPkJN
QyBDb21wbGVtZW50IEFsdGVybiBNZWQ8L2Z1bGwtdGl0bGU+PC9wZXJpb2RpY2FsPjxwYWdlcz4x
NDQ8L3BhZ2VzPjx2b2x1bWU+MTM8L3ZvbHVtZT48ZWRpdGlvbj4yMDEzLzA2LzI3PC9lZGl0aW9u
PjxrZXl3b3Jkcz48a2V5d29yZD5BbmltYWxzPC9rZXl3b3JkPjxrZXl3b3JkPkFudGluZW9wbGFz
dGljIEFnZW50cywgUGh5dG9nZW5pYy9waGFybWFjb2xvZ3kvKnRoZXJhcGV1dGljIHVzZTwva2V5
d29yZD48a2V5d29yZD5BcG9wdG9zaXMvZHJ1ZyBlZmZlY3RzPC9rZXl3b3JkPjxrZXl3b3JkPkNl
bGwgUHJvbGlmZXJhdGlvbi9kcnVnIGVmZmVjdHM8L2tleXdvcmQ+PGtleXdvcmQ+Q29sb3JlY3Rh
bCBOZW9wbGFzbXMvKmRydWcgdGhlcmFweS9tZXRhYm9saXNtPC9rZXl3b3JkPjxrZXl3b3JkPkRp
c2Vhc2UgTW9kZWxzLCBBbmltYWw8L2tleXdvcmQ+PGtleXdvcmQ+RG93bi1SZWd1bGF0aW9uPC9r
ZXl3b3JkPjxrZXl3b3JkPkhUMjkgQ2VsbHM8L2tleXdvcmQ+PGtleXdvcmQ+SHVtYW5zPC9rZXl3
b3JkPjxrZXl3b3JkPk1hbGU8L2tleXdvcmQ+PGtleXdvcmQ+TWljZTwva2V5d29yZD48a2V5d29y
ZD5NaWNlLCBJbmJyZWQgQkFMQiBDPC9rZXl3b3JkPjxrZXl3b3JkPk1pY2UsIE51ZGU8L2tleXdv
cmQ+PGtleXdvcmQ+TWl0b2Nob25kcmlhL2RydWcgZWZmZWN0czwva2V5d29yZD48a2V5d29yZD5O
ZW92YXNjdWxhcml6YXRpb24sIFBhdGhvbG9naWMvKmRydWcgdGhlcmFweTwva2V5d29yZD48a2V5
d29yZD4qUGh5dG90aGVyYXB5PC9rZXl3b3JkPjxrZXl3b3JkPlBsYW50IEV4dHJhY3RzL3BoYXJt
YWNvbG9neS8qdGhlcmFwZXV0aWMgdXNlPC9rZXl3b3JkPjxrZXl3b3JkPipQcnVuZWxsYTwva2V5
d29yZD48a2V5d29yZD5TVEFUMyBUcmFuc2NyaXB0aW9uIEZhY3Rvci8qbWV0YWJvbGlzbTwva2V5
d29yZD48a2V5d29yZD5TaWduYWwgVHJhbnNkdWN0aW9uL2RydWcgZWZmZWN0czwva2V5d29yZD48
a2V5d29yZD5WYXNjdWxhciBFbmRvdGhlbGlhbCBHcm93dGggRmFjdG9yIEEvbWV0YWJvbGlzbTwv
a2V5d29yZD48a2V5d29yZD5YZW5vZ3JhZnQgTW9kZWwgQW50aXR1bW9yIEFzc2F5czwva2V5d29y
ZD48a2V5d29yZD5iY2wtMi1Bc3NvY2lhdGVkIFggUHJvdGVpbi9tZXRhYm9saXNtPC9rZXl3b3Jk
Pjwva2V5d29yZHM+PGRhdGVzPjx5ZWFyPjIwMTM8L3llYXI+PHB1Yi1kYXRlcz48ZGF0ZT5KdW4g
MjQ8L2RhdGU+PC9wdWItZGF0ZXM+PC9kYXRlcz48aXNibj4xNDcyLTY4ODI8L2lzYm4+PGFjY2Vz
c2lvbi1udW0+MjM4MDAwOTE8L2FjY2Vzc2lvbi1udW0+PHVybHM+PC91cmxzPjxjdXN0b20yPlBN
QzM3Mjk1Mzk8L2N1c3RvbTI+PGVsZWN0cm9uaWMtcmVzb3VyY2UtbnVtPjEwLjExODYvMTQ3Mi02
ODgyLTEzLTE0NDwvZWxlY3Ryb25pYy1yZXNvdXJjZS1udW0+PHJlbW90ZS1kYXRhYmFzZS1wcm92
aWRlcj5OTE08L3JlbW90ZS1kYXRhYmFzZS1wcm92aWRlcj48bGFuZ3VhZ2U+ZW5nPC9sYW5ndWFn
ZT48L3JlY29yZD48L0NpdGU+PENpdGU+PEF1dGhvcj5MZWk8L0F1dGhvcj48WWVhcj4yMDIxPC9Z
ZWFyPjxSZWNOdW0+MTg0PC9SZWNOdW0+PHJlY29yZD48cmVjLW51bWJlcj4xODQ8L3JlYy1udW1i
ZXI+PGZvcmVpZ24ta2V5cz48a2V5IGFwcD0iRU4iIGRiLWlkPSJ4ZXcycGRkc3YyYXByZGVwdHB3
eHh2ZXh4ZXgyMjlhYXB4NXYiIHRpbWVzdGFtcD0iMTcyMjkwMTAyNyI+MTg0PC9rZXk+PC9mb3Jl
aWduLWtleXM+PHJlZi10eXBlIG5hbWU9IkpvdXJuYWwgQXJ0aWNsZSI+MTc8L3JlZi10eXBlPjxj
b250cmlidXRvcnM+PGF1dGhvcnM+PGF1dGhvcj5MZWksIFkuPC9hdXRob3I+PGF1dGhvcj5ZdWFu
LCBILjwvYXV0aG9yPjxhdXRob3I+R2FpLCBMLjwvYXV0aG9yPjxhdXRob3I+V3UsIFguPC9hdXRo
b3I+PGF1dGhvcj5MdW8sIFouPC9hdXRob3I+PC9hdXRob3JzPjwvY29udHJpYnV0b3JzPjxhdXRo
LWFkZHJlc3M+RGVwYXJ0bWVudCBvZiBPdG9yaGlub2xhcnluZ29sb2d5LCBUaGUgRmlyc3QgQWZm
aWxpYXRlZCBIb3NwaXRhbCBvZiBDaG9uZ3FpbmcgTWVkaWNhbCBVbml2ZXJzaXR5LCBDaG9uZ3Fp
bmcgNDAwMDE2LCBDaGluYS4mI3hEO0JHSSBFZHVjYXRpb24gQ2VudGVyLCBVbml2ZXJzaXR5IG9m
IENoaW5lc2UgQWNhZGVteSBvZiBTY2llbmNlcywgU2hlbnpoZW4sIDUxODA4MywgQ2hpbmEuJiN4
RDtDb2xsZWdlIG9mIE1lZGljYWwgU2NpZW5jZSwgQ2hpbmEgVGhyZWUgR29yZ2VzIFVuaXZlcnNp
dHksIFlpY2hhbmcgNDQzMDAyLCBDaGluYS4mI3hEO0hlYWx0aCBNYW5hZ2VtZW50IENlbnRlciwg
VGhlIEZpcnN0IEFmZmlsaWF0ZWQgSG9zcGl0YWwgb2YgQ2hvbmdxaW5nIE1lZGljYWwgVW5pdmVy
c2l0eSwgQ2hvbmdxaW5nIDQwMDAxNiwgQ2hpbmEuPC9hdXRoLWFkZHJlc3M+PHRpdGxlcz48dGl0
bGU+VW5jb3ZlcmluZyBBY3RpdmUgSW5ncmVkaWVudHMgYW5kIE1lY2hhbmlzbXMgb2YgU3BpY2Eg
UHJ1bmVsbGFlIGluIHRoZSBUcmVhdG1lbnQgb2YgQ29sb24gQWRlbm9jYXJjaW5vbWE6IEEgU3R1
ZHkgQmFzZWQgb24gTmV0d29yayBQaGFybWFjb2xvZ3kgYW5kIEJpb2luZm9ybWF0aWNzPC90aXRs
ZT48c2Vjb25kYXJ5LXRpdGxlPkNvbWIgQ2hlbSBIaWdoIFRocm91Z2hwdXQgU2NyZWVuPC9zZWNv
bmRhcnktdGl0bGU+PC90aXRsZXM+PHBlcmlvZGljYWw+PGZ1bGwtdGl0bGU+Q29tYiBDaGVtIEhp
Z2ggVGhyb3VnaHB1dCBTY3JlZW48L2Z1bGwtdGl0bGU+PC9wZXJpb2RpY2FsPjxwYWdlcz4zMDYt
MzE4PC9wYWdlcz48dm9sdW1lPjI0PC92b2x1bWU+PG51bWJlcj4yPC9udW1iZXI+PGVkaXRpb24+
MjAyMC8wOC8wNTwvZWRpdGlvbj48a2V5d29yZHM+PGtleXdvcmQ+QWRlbm9jYXJjaW5vbWEvKmRy
dWcgdGhlcmFweS9nZW5ldGljcy9tZXRhYm9saXNtPC9rZXl3b3JkPjxrZXl3b3JkPkFudGluZW9w
bGFzdGljIEFnZW50cywgUGh5dG9nZW5pYy9jaGVtaXN0cnkvKnBoYXJtYWNvbG9neS90aGVyYXBl
dXRpYyB1c2U8L2tleXdvcmQ+PGtleXdvcmQ+QmlvbWFya2VycywgVHVtb3IvKmFudGFnb25pc3Rz
ICZhbXA7IGluaGliaXRvcnMvZ2VuZXRpY3MvbWV0YWJvbGlzbTwva2V5d29yZD48a2V5d29yZD5D
aGluYTwva2V5d29yZD48a2V5d29yZD5Db2xvbmljIE5lb3BsYXNtcy8qZHJ1ZyB0aGVyYXB5L2dl
bmV0aWNzL21ldGFib2xpc208L2tleXdvcmQ+PGtleXdvcmQ+KkNvbXB1dGF0aW9uYWwgQmlvbG9n
eTwva2V5d29yZD48a2V5d29yZD5EcnVncywgQ2hpbmVzZSBIZXJiYWwvY2hlbWlzdHJ5LypwaGFy
bWFjb2xvZ3k8L2tleXdvcmQ+PGtleXdvcmQ+SHVtYW5zPC9rZXl3b3JkPjxrZXl3b3JkPlBsYW50
IEV4dHJhY3RzL2NoZW1pc3RyeS8qcGhhcm1hY29sb2d5PC9rZXl3b3JkPjxrZXl3b3JkPlBydW5l
bGxhLypjaGVtaXN0cnk8L2tleXdvcmQ+PGtleXdvcmQ+U3BpY2EgUHJ1bmVsbGFlPC9rZXl3b3Jk
PjxrZXl3b3JkPmFjdGl2ZSBpbmdyZWRpZW50czwva2V5d29yZD48a2V5d29yZD5iaW9pbmZvcm1h
dGljczwva2V5d29yZD48a2V5d29yZD5jb2xvbiBhZGVub2NhcmNpbm9tYTwva2V5d29yZD48a2V5
d29yZD5odWIgZ2VuZTwva2V5d29yZD48a2V5d29yZD5uZXR3b3JrIHBoYXJtYWNvbG9neTwva2V5
d29yZD48L2tleXdvcmRzPjxkYXRlcz48eWVhcj4yMDIxPC95ZWFyPjwvZGF0ZXM+PGlzYm4+MTM4
Ni0yMDczPC9pc2JuPjxhY2Nlc3Npb24tbnVtPjMyNzQ4NzQxPC9hY2Nlc3Npb24tbnVtPjx1cmxz
PjwvdXJscz48ZWxlY3Ryb25pYy1yZXNvdXJjZS1udW0+MTAuMjE3NC8xMzg2MjA3MzIzOTk5MjAw
NzMwMjEwNTM2PC9lbGVjdHJvbmljLXJlc291cmNlLW51bT48cmVtb3RlLWRhdGFiYXNlLXByb3Zp
ZGVyPk5MTTwvcmVtb3RlLWRhdGFiYXNlLXByb3ZpZGVyPjxsYW5ndWFnZT5lbmc8L2xhbmd1YWdl
PjwvcmVjb3JkPjwvQ2l0ZT48Q2l0ZT48QXV0aG9yPkZhbmc8L0F1dGhvcj48WWVhcj4yMDE3PC9Z
ZWFyPjxSZWNOdW0+MTg3PC9SZWNOdW0+PHJlY29yZD48cmVjLW51bWJlcj4xODc8L3JlYy1udW1i
ZXI+PGZvcmVpZ24ta2V5cz48a2V5IGFwcD0iRU4iIGRiLWlkPSJ4ZXcycGRkc3YyYXByZGVwdHB3
eHh2ZXh4ZXgyMjlhYXB4NXYiIHRpbWVzdGFtcD0iMTcyMjkwMTA5NCI+MTg3PC9rZXk+PC9mb3Jl
aWduLWtleXM+PHJlZi10eXBlIG5hbWU9IkpvdXJuYWwgQXJ0aWNsZSI+MTc8L3JlZi10eXBlPjxj
b250cmlidXRvcnM+PGF1dGhvcnM+PGF1dGhvcj5GYW5nLCBZLjwvYXV0aG9yPjxhdXRob3I+Wmhh
bmcsIEwuPC9hdXRob3I+PGF1dGhvcj5GZW5nLCBKLjwvYXV0aG9yPjxhdXRob3I+TGluLCBXLjwv
YXV0aG9yPjxhdXRob3I+Q2FpLCBRLjwvYXV0aG9yPjxhdXRob3I+UGVuZywgSi48L2F1dGhvcj48
L2F1dGhvcnM+PC9jb250cmlidXRvcnM+PGF1dGgtYWRkcmVzcz5BY2FkZW15IG9mIEludGVncmF0
aXZlIE1lZGljaW5lIGFuZCBGdWppYW4gS2V5IExhYm9yYXRvcnkgb2YgSW50ZWdyYXRpdmUgTWVk
aWNpbmUgb24gR2VyaWF0cmljcywgRnVqaWFuIFVuaXZlcnNpdHkgb2YgVHJhZGl0aW9uYWwgQ2hp
bmVzZSBNZWRpY2luZSwgRnV6aG91LCBGdWppYW4gMzUwMTA4LCBQLlIuIENoaW5hLjwvYXV0aC1h
ZGRyZXNzPjx0aXRsZXM+PHRpdGxlPlNwaWNhIFBydW5lbGxhZSBleHRyYWN0IHN1cHByZXNzZXMg
dGhlIGdyb3d0aCBvZiBodW1hbiBjb2xvbiBjYXJjaW5vbWEgY2VsbHMgYnkgdGFyZ2V0aW5nIG11
bHRpcGxlIG9uY29nZW5lcyB2aWEgYWN0aXZhdGluZyBtaVItMzRhPC90aXRsZT48c2Vjb25kYXJ5
LXRpdGxlPk9uY29sIFJlcDwvc2Vjb25kYXJ5LXRpdGxlPjwvdGl0bGVzPjxwZXJpb2RpY2FsPjxm
dWxsLXRpdGxlPk9uY29sIFJlcDwvZnVsbC10aXRsZT48L3BlcmlvZGljYWw+PHBhZ2VzPjE4OTUt
MTkwMTwvcGFnZXM+PHZvbHVtZT4zODwvdm9sdW1lPjxudW1iZXI+MzwvbnVtYmVyPjxlZGl0aW9u
PjIwMTcvMDcvMTg8L2VkaXRpb24+PGtleXdvcmRzPjxrZXl3b3JkPkFwb3B0b3Npcy9kcnVnIGVm
ZmVjdHMvZ2VuZXRpY3M8L2tleXdvcmQ+PGtleXdvcmQ+Q2FyY2lub21hLypkcnVnIHRoZXJhcHkv
bWV0YWJvbGlzbTwva2V5d29yZD48a2V5d29yZD5DZWxsIExpbmUsIFR1bW9yPC9rZXl3b3JkPjxr
ZXl3b3JkPkNlbGwgUHJvbGlmZXJhdGlvbi8qZHJ1ZyBlZmZlY3RzL2dlbmV0aWNzPC9rZXl3b3Jk
PjxrZXl3b3JkPkNvbG9uaWMgTmVvcGxhc21zLypkcnVnIHRoZXJhcHkvbWV0YWJvbGlzbTwva2V5
d29yZD48a2V5d29yZD5Eb3duLVJlZ3VsYXRpb24vZHJ1ZyBlZmZlY3RzL2dlbmV0aWNzPC9rZXl3
b3JkPjxrZXl3b3JkPkdlbmUgRXhwcmVzc2lvbiBSZWd1bGF0aW9uLCBOZW9wbGFzdGljL2RydWcg
ZWZmZWN0cy9nZW5ldGljczwva2V5d29yZD48a2V5d29yZD5IdW1hbnM8L2tleXdvcmQ+PGtleXdv
cmQ+TWljcm9STkFzLypnZW5ldGljczwva2V5d29yZD48a2V5d29yZD5PbmNvZ2VuZXMvKmdlbmV0
aWNzPC9rZXl3b3JkPjxrZXl3b3JkPlBsYW50IEV4dHJhY3RzLypwaGFybWFjb2xvZ3k8L2tleXdv
cmQ+PGtleXdvcmQ+UHJvdG8tT25jb2dlbmUgUHJvdGVpbnMgYy1iY2wtMi9nZW5ldGljczwva2V5
d29yZD48a2V5d29yZD5QcnVuZWxsYS8qY2hlbWlzdHJ5PC9rZXl3b3JkPjxrZXl3b3JkPlJlY2Vw
dG9yLCBOb3RjaDEvZ2VuZXRpY3M8L2tleXdvcmQ+PGtleXdvcmQ+UmVjZXB0b3IsIE5vdGNoMi9n
ZW5ldGljczwva2V5d29yZD48a2V5d29yZD5VcC1SZWd1bGF0aW9uL2RydWcgZWZmZWN0cy9nZW5l
dGljczwva2V5d29yZD48L2tleXdvcmRzPjxkYXRlcz48eWVhcj4yMDE3PC95ZWFyPjxwdWItZGF0
ZXM+PGRhdGU+U2VwPC9kYXRlPjwvcHViLWRhdGVzPjwvZGF0ZXM+PGlzYm4+MTAyMS0zMzV4PC9p
c2JuPjxhY2Nlc3Npb24tbnVtPjI4NzEzOTY2PC9hY2Nlc3Npb24tbnVtPjx1cmxzPjwvdXJscz48
ZWxlY3Ryb25pYy1yZXNvdXJjZS1udW0+MTAuMzg5Mi9vci4yMDE3LjU3OTI8L2VsZWN0cm9uaWMt
cmVzb3VyY2UtbnVtPjxyZW1vdGUtZGF0YWJhc2UtcHJvdmlkZXI+TkxNPC9yZW1vdGUtZGF0YWJh
c2UtcHJvdmlkZXI+PGxhbmd1YWdlPmVuZzwvbGFuZ3VhZ2U+PC9yZWNvcmQ+PC9DaXRlPjwvRW5k
Tm90ZT4A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MaW48L0F1dGhvcj48WWVhcj4yMDEzPC9ZZWFyPjxSZWNO
dW0+MTczPC9SZWNOdW0+PERpc3BsYXlUZXh0PihMaW4gZXQgYWwuLCAyMDEzO0ZhbmcgZXQgYWwu
LCAyMDE3O0xlaSBldCBhbC4sIDIwMjEpPC9EaXNwbGF5VGV4dD48cmVjb3JkPjxyZWMtbnVtYmVy
PjE3MzwvcmVjLW51bWJlcj48Zm9yZWlnbi1rZXlzPjxrZXkgYXBwPSJFTiIgZGItaWQ9InhldzJw
ZGRzdjJhcHJkZXB0cHd4eHZleHhleDIyOWFhcHg1diIgdGltZXN0YW1wPSIxNzIyOTAwNTUxIj4x
NzM8L2tleT48L2ZvcmVpZ24ta2V5cz48cmVmLXR5cGUgbmFtZT0iSm91cm5hbCBBcnRpY2xlIj4x
NzwvcmVmLXR5cGU+PGNvbnRyaWJ1dG9ycz48YXV0aG9ycz48YXV0aG9yPkxpbiwgVy48L2F1dGhv
cj48YXV0aG9yPlpoZW5nLCBMLjwvYXV0aG9yPjxhdXRob3I+Wmh1YW5nLCBRLjwvYXV0aG9yPjxh
dXRob3I+WmhhbywgSi48L2F1dGhvcj48YXV0aG9yPkNhbywgWi48L2F1dGhvcj48YXV0aG9yPlpl
bmcsIEouPC9hdXRob3I+PGF1dGhvcj5MaW4sIFMuPC9hdXRob3I+PGF1dGhvcj5YdSwgVy48L2F1
dGhvcj48YXV0aG9yPlBlbmcsIEouPC9hdXRob3I+PC9hdXRob3JzPjwvY29udHJpYnV0b3JzPjx0
aXRsZXM+PHRpdGxlPlNwaWNhIHBydW5lbGxhZSBwcm9tb3RlcyBjYW5jZXIgY2VsbCBhcG9wdG9z
aXMsIGluaGliaXRzIGNlbGwgcHJvbGlmZXJhdGlvbiBhbmQgdHVtb3IgYW5naW9nZW5lc2lzIGlu
IGEgbW91c2UgbW9kZWwgb2YgY29sb3JlY3RhbCBjYW5jZXIgdmlhIHN1cHByZXNzaW9uIG9mIHN0
YXQzIHBhdGh3YXk8L3RpdGxlPjxzZWNvbmRhcnktdGl0bGU+Qk1DIENvbXBsZW1lbnQgQWx0ZXJu
IE1lZDwvc2Vjb25kYXJ5LXRpdGxlPjwvdGl0bGVzPjxwZXJpb2RpY2FsPjxmdWxsLXRpdGxlPkJN
QyBDb21wbGVtZW50IEFsdGVybiBNZWQ8L2Z1bGwtdGl0bGU+PC9wZXJpb2RpY2FsPjxwYWdlcz4x
NDQ8L3BhZ2VzPjx2b2x1bWU+MTM8L3ZvbHVtZT48ZWRpdGlvbj4yMDEzLzA2LzI3PC9lZGl0aW9u
PjxrZXl3b3Jkcz48a2V5d29yZD5BbmltYWxzPC9rZXl3b3JkPjxrZXl3b3JkPkFudGluZW9wbGFz
dGljIEFnZW50cywgUGh5dG9nZW5pYy9waGFybWFjb2xvZ3kvKnRoZXJhcGV1dGljIHVzZTwva2V5
d29yZD48a2V5d29yZD5BcG9wdG9zaXMvZHJ1ZyBlZmZlY3RzPC9rZXl3b3JkPjxrZXl3b3JkPkNl
bGwgUHJvbGlmZXJhdGlvbi9kcnVnIGVmZmVjdHM8L2tleXdvcmQ+PGtleXdvcmQ+Q29sb3JlY3Rh
bCBOZW9wbGFzbXMvKmRydWcgdGhlcmFweS9tZXRhYm9saXNtPC9rZXl3b3JkPjxrZXl3b3JkPkRp
c2Vhc2UgTW9kZWxzLCBBbmltYWw8L2tleXdvcmQ+PGtleXdvcmQ+RG93bi1SZWd1bGF0aW9uPC9r
ZXl3b3JkPjxrZXl3b3JkPkhUMjkgQ2VsbHM8L2tleXdvcmQ+PGtleXdvcmQ+SHVtYW5zPC9rZXl3
b3JkPjxrZXl3b3JkPk1hbGU8L2tleXdvcmQ+PGtleXdvcmQ+TWljZTwva2V5d29yZD48a2V5d29y
ZD5NaWNlLCBJbmJyZWQgQkFMQiBDPC9rZXl3b3JkPjxrZXl3b3JkPk1pY2UsIE51ZGU8L2tleXdv
cmQ+PGtleXdvcmQ+TWl0b2Nob25kcmlhL2RydWcgZWZmZWN0czwva2V5d29yZD48a2V5d29yZD5O
ZW92YXNjdWxhcml6YXRpb24sIFBhdGhvbG9naWMvKmRydWcgdGhlcmFweTwva2V5d29yZD48a2V5
d29yZD4qUGh5dG90aGVyYXB5PC9rZXl3b3JkPjxrZXl3b3JkPlBsYW50IEV4dHJhY3RzL3BoYXJt
YWNvbG9neS8qdGhlcmFwZXV0aWMgdXNlPC9rZXl3b3JkPjxrZXl3b3JkPipQcnVuZWxsYTwva2V5
d29yZD48a2V5d29yZD5TVEFUMyBUcmFuc2NyaXB0aW9uIEZhY3Rvci8qbWV0YWJvbGlzbTwva2V5
d29yZD48a2V5d29yZD5TaWduYWwgVHJhbnNkdWN0aW9uL2RydWcgZWZmZWN0czwva2V5d29yZD48
a2V5d29yZD5WYXNjdWxhciBFbmRvdGhlbGlhbCBHcm93dGggRmFjdG9yIEEvbWV0YWJvbGlzbTwv
a2V5d29yZD48a2V5d29yZD5YZW5vZ3JhZnQgTW9kZWwgQW50aXR1bW9yIEFzc2F5czwva2V5d29y
ZD48a2V5d29yZD5iY2wtMi1Bc3NvY2lhdGVkIFggUHJvdGVpbi9tZXRhYm9saXNtPC9rZXl3b3Jk
Pjwva2V5d29yZHM+PGRhdGVzPjx5ZWFyPjIwMTM8L3llYXI+PHB1Yi1kYXRlcz48ZGF0ZT5KdW4g
MjQ8L2RhdGU+PC9wdWItZGF0ZXM+PC9kYXRlcz48aXNibj4xNDcyLTY4ODI8L2lzYm4+PGFjY2Vz
c2lvbi1udW0+MjM4MDAwOTE8L2FjY2Vzc2lvbi1udW0+PHVybHM+PC91cmxzPjxjdXN0b20yPlBN
QzM3Mjk1Mzk8L2N1c3RvbTI+PGVsZWN0cm9uaWMtcmVzb3VyY2UtbnVtPjEwLjExODYvMTQ3Mi02
ODgyLTEzLTE0NDwvZWxlY3Ryb25pYy1yZXNvdXJjZS1udW0+PHJlbW90ZS1kYXRhYmFzZS1wcm92
aWRlcj5OTE08L3JlbW90ZS1kYXRhYmFzZS1wcm92aWRlcj48bGFuZ3VhZ2U+ZW5nPC9sYW5ndWFn
ZT48L3JlY29yZD48L0NpdGU+PENpdGU+PEF1dGhvcj5MZWk8L0F1dGhvcj48WWVhcj4yMDIxPC9Z
ZWFyPjxSZWNOdW0+MTg0PC9SZWNOdW0+PHJlY29yZD48cmVjLW51bWJlcj4xODQ8L3JlYy1udW1i
ZXI+PGZvcmVpZ24ta2V5cz48a2V5IGFwcD0iRU4iIGRiLWlkPSJ4ZXcycGRkc3YyYXByZGVwdHB3
eHh2ZXh4ZXgyMjlhYXB4NXYiIHRpbWVzdGFtcD0iMTcyMjkwMTAyNyI+MTg0PC9rZXk+PC9mb3Jl
aWduLWtleXM+PHJlZi10eXBlIG5hbWU9IkpvdXJuYWwgQXJ0aWNsZSI+MTc8L3JlZi10eXBlPjxj
b250cmlidXRvcnM+PGF1dGhvcnM+PGF1dGhvcj5MZWksIFkuPC9hdXRob3I+PGF1dGhvcj5ZdWFu
LCBILjwvYXV0aG9yPjxhdXRob3I+R2FpLCBMLjwvYXV0aG9yPjxhdXRob3I+V3UsIFguPC9hdXRo
b3I+PGF1dGhvcj5MdW8sIFouPC9hdXRob3I+PC9hdXRob3JzPjwvY29udHJpYnV0b3JzPjxhdXRo
LWFkZHJlc3M+RGVwYXJ0bWVudCBvZiBPdG9yaGlub2xhcnluZ29sb2d5LCBUaGUgRmlyc3QgQWZm
aWxpYXRlZCBIb3NwaXRhbCBvZiBDaG9uZ3FpbmcgTWVkaWNhbCBVbml2ZXJzaXR5LCBDaG9uZ3Fp
bmcgNDAwMDE2LCBDaGluYS4mI3hEO0JHSSBFZHVjYXRpb24gQ2VudGVyLCBVbml2ZXJzaXR5IG9m
IENoaW5lc2UgQWNhZGVteSBvZiBTY2llbmNlcywgU2hlbnpoZW4sIDUxODA4MywgQ2hpbmEuJiN4
RDtDb2xsZWdlIG9mIE1lZGljYWwgU2NpZW5jZSwgQ2hpbmEgVGhyZWUgR29yZ2VzIFVuaXZlcnNp
dHksIFlpY2hhbmcgNDQzMDAyLCBDaGluYS4mI3hEO0hlYWx0aCBNYW5hZ2VtZW50IENlbnRlciwg
VGhlIEZpcnN0IEFmZmlsaWF0ZWQgSG9zcGl0YWwgb2YgQ2hvbmdxaW5nIE1lZGljYWwgVW5pdmVy
c2l0eSwgQ2hvbmdxaW5nIDQwMDAxNiwgQ2hpbmEuPC9hdXRoLWFkZHJlc3M+PHRpdGxlcz48dGl0
bGU+VW5jb3ZlcmluZyBBY3RpdmUgSW5ncmVkaWVudHMgYW5kIE1lY2hhbmlzbXMgb2YgU3BpY2Eg
UHJ1bmVsbGFlIGluIHRoZSBUcmVhdG1lbnQgb2YgQ29sb24gQWRlbm9jYXJjaW5vbWE6IEEgU3R1
ZHkgQmFzZWQgb24gTmV0d29yayBQaGFybWFjb2xvZ3kgYW5kIEJpb2luZm9ybWF0aWNzPC90aXRs
ZT48c2Vjb25kYXJ5LXRpdGxlPkNvbWIgQ2hlbSBIaWdoIFRocm91Z2hwdXQgU2NyZWVuPC9zZWNv
bmRhcnktdGl0bGU+PC90aXRsZXM+PHBlcmlvZGljYWw+PGZ1bGwtdGl0bGU+Q29tYiBDaGVtIEhp
Z2ggVGhyb3VnaHB1dCBTY3JlZW48L2Z1bGwtdGl0bGU+PC9wZXJpb2RpY2FsPjxwYWdlcz4zMDYt
MzE4PC9wYWdlcz48dm9sdW1lPjI0PC92b2x1bWU+PG51bWJlcj4yPC9udW1iZXI+PGVkaXRpb24+
MjAyMC8wOC8wNTwvZWRpdGlvbj48a2V5d29yZHM+PGtleXdvcmQ+QWRlbm9jYXJjaW5vbWEvKmRy
dWcgdGhlcmFweS9nZW5ldGljcy9tZXRhYm9saXNtPC9rZXl3b3JkPjxrZXl3b3JkPkFudGluZW9w
bGFzdGljIEFnZW50cywgUGh5dG9nZW5pYy9jaGVtaXN0cnkvKnBoYXJtYWNvbG9neS90aGVyYXBl
dXRpYyB1c2U8L2tleXdvcmQ+PGtleXdvcmQ+QmlvbWFya2VycywgVHVtb3IvKmFudGFnb25pc3Rz
ICZhbXA7IGluaGliaXRvcnMvZ2VuZXRpY3MvbWV0YWJvbGlzbTwva2V5d29yZD48a2V5d29yZD5D
aGluYTwva2V5d29yZD48a2V5d29yZD5Db2xvbmljIE5lb3BsYXNtcy8qZHJ1ZyB0aGVyYXB5L2dl
bmV0aWNzL21ldGFib2xpc208L2tleXdvcmQ+PGtleXdvcmQ+KkNvbXB1dGF0aW9uYWwgQmlvbG9n
eTwva2V5d29yZD48a2V5d29yZD5EcnVncywgQ2hpbmVzZSBIZXJiYWwvY2hlbWlzdHJ5LypwaGFy
bWFjb2xvZ3k8L2tleXdvcmQ+PGtleXdvcmQ+SHVtYW5zPC9rZXl3b3JkPjxrZXl3b3JkPlBsYW50
IEV4dHJhY3RzL2NoZW1pc3RyeS8qcGhhcm1hY29sb2d5PC9rZXl3b3JkPjxrZXl3b3JkPlBydW5l
bGxhLypjaGVtaXN0cnk8L2tleXdvcmQ+PGtleXdvcmQ+U3BpY2EgUHJ1bmVsbGFlPC9rZXl3b3Jk
PjxrZXl3b3JkPmFjdGl2ZSBpbmdyZWRpZW50czwva2V5d29yZD48a2V5d29yZD5iaW9pbmZvcm1h
dGljczwva2V5d29yZD48a2V5d29yZD5jb2xvbiBhZGVub2NhcmNpbm9tYTwva2V5d29yZD48a2V5
d29yZD5odWIgZ2VuZTwva2V5d29yZD48a2V5d29yZD5uZXR3b3JrIHBoYXJtYWNvbG9neTwva2V5
d29yZD48L2tleXdvcmRzPjxkYXRlcz48eWVhcj4yMDIxPC95ZWFyPjwvZGF0ZXM+PGlzYm4+MTM4
Ni0yMDczPC9pc2JuPjxhY2Nlc3Npb24tbnVtPjMyNzQ4NzQxPC9hY2Nlc3Npb24tbnVtPjx1cmxz
PjwvdXJscz48ZWxlY3Ryb25pYy1yZXNvdXJjZS1udW0+MTAuMjE3NC8xMzg2MjA3MzIzOTk5MjAw
NzMwMjEwNTM2PC9lbGVjdHJvbmljLXJlc291cmNlLW51bT48cmVtb3RlLWRhdGFiYXNlLXByb3Zp
ZGVyPk5MTTwvcmVtb3RlLWRhdGFiYXNlLXByb3ZpZGVyPjxsYW5ndWFnZT5lbmc8L2xhbmd1YWdl
PjwvcmVjb3JkPjwvQ2l0ZT48Q2l0ZT48QXV0aG9yPkZhbmc8L0F1dGhvcj48WWVhcj4yMDE3PC9Z
ZWFyPjxSZWNOdW0+MTg3PC9SZWNOdW0+PHJlY29yZD48cmVjLW51bWJlcj4xODc8L3JlYy1udW1i
ZXI+PGZvcmVpZ24ta2V5cz48a2V5IGFwcD0iRU4iIGRiLWlkPSJ4ZXcycGRkc3YyYXByZGVwdHB3
eHh2ZXh4ZXgyMjlhYXB4NXYiIHRpbWVzdGFtcD0iMTcyMjkwMTA5NCI+MTg3PC9rZXk+PC9mb3Jl
aWduLWtleXM+PHJlZi10eXBlIG5hbWU9IkpvdXJuYWwgQXJ0aWNsZSI+MTc8L3JlZi10eXBlPjxj
b250cmlidXRvcnM+PGF1dGhvcnM+PGF1dGhvcj5GYW5nLCBZLjwvYXV0aG9yPjxhdXRob3I+Wmhh
bmcsIEwuPC9hdXRob3I+PGF1dGhvcj5GZW5nLCBKLjwvYXV0aG9yPjxhdXRob3I+TGluLCBXLjwv
YXV0aG9yPjxhdXRob3I+Q2FpLCBRLjwvYXV0aG9yPjxhdXRob3I+UGVuZywgSi48L2F1dGhvcj48
L2F1dGhvcnM+PC9jb250cmlidXRvcnM+PGF1dGgtYWRkcmVzcz5BY2FkZW15IG9mIEludGVncmF0
aXZlIE1lZGljaW5lIGFuZCBGdWppYW4gS2V5IExhYm9yYXRvcnkgb2YgSW50ZWdyYXRpdmUgTWVk
aWNpbmUgb24gR2VyaWF0cmljcywgRnVqaWFuIFVuaXZlcnNpdHkgb2YgVHJhZGl0aW9uYWwgQ2hp
bmVzZSBNZWRpY2luZSwgRnV6aG91LCBGdWppYW4gMzUwMTA4LCBQLlIuIENoaW5hLjwvYXV0aC1h
ZGRyZXNzPjx0aXRsZXM+PHRpdGxlPlNwaWNhIFBydW5lbGxhZSBleHRyYWN0IHN1cHByZXNzZXMg
dGhlIGdyb3d0aCBvZiBodW1hbiBjb2xvbiBjYXJjaW5vbWEgY2VsbHMgYnkgdGFyZ2V0aW5nIG11
bHRpcGxlIG9uY29nZW5lcyB2aWEgYWN0aXZhdGluZyBtaVItMzRhPC90aXRsZT48c2Vjb25kYXJ5
LXRpdGxlPk9uY29sIFJlcDwvc2Vjb25kYXJ5LXRpdGxlPjwvdGl0bGVzPjxwZXJpb2RpY2FsPjxm
dWxsLXRpdGxlPk9uY29sIFJlcDwvZnVsbC10aXRsZT48L3BlcmlvZGljYWw+PHBhZ2VzPjE4OTUt
MTkwMTwvcGFnZXM+PHZvbHVtZT4zODwvdm9sdW1lPjxudW1iZXI+MzwvbnVtYmVyPjxlZGl0aW9u
PjIwMTcvMDcvMTg8L2VkaXRpb24+PGtleXdvcmRzPjxrZXl3b3JkPkFwb3B0b3Npcy9kcnVnIGVm
ZmVjdHMvZ2VuZXRpY3M8L2tleXdvcmQ+PGtleXdvcmQ+Q2FyY2lub21hLypkcnVnIHRoZXJhcHkv
bWV0YWJvbGlzbTwva2V5d29yZD48a2V5d29yZD5DZWxsIExpbmUsIFR1bW9yPC9rZXl3b3JkPjxr
ZXl3b3JkPkNlbGwgUHJvbGlmZXJhdGlvbi8qZHJ1ZyBlZmZlY3RzL2dlbmV0aWNzPC9rZXl3b3Jk
PjxrZXl3b3JkPkNvbG9uaWMgTmVvcGxhc21zLypkcnVnIHRoZXJhcHkvbWV0YWJvbGlzbTwva2V5
d29yZD48a2V5d29yZD5Eb3duLVJlZ3VsYXRpb24vZHJ1ZyBlZmZlY3RzL2dlbmV0aWNzPC9rZXl3
b3JkPjxrZXl3b3JkPkdlbmUgRXhwcmVzc2lvbiBSZWd1bGF0aW9uLCBOZW9wbGFzdGljL2RydWcg
ZWZmZWN0cy9nZW5ldGljczwva2V5d29yZD48a2V5d29yZD5IdW1hbnM8L2tleXdvcmQ+PGtleXdv
cmQ+TWljcm9STkFzLypnZW5ldGljczwva2V5d29yZD48a2V5d29yZD5PbmNvZ2VuZXMvKmdlbmV0
aWNzPC9rZXl3b3JkPjxrZXl3b3JkPlBsYW50IEV4dHJhY3RzLypwaGFybWFjb2xvZ3k8L2tleXdv
cmQ+PGtleXdvcmQ+UHJvdG8tT25jb2dlbmUgUHJvdGVpbnMgYy1iY2wtMi9nZW5ldGljczwva2V5
d29yZD48a2V5d29yZD5QcnVuZWxsYS8qY2hlbWlzdHJ5PC9rZXl3b3JkPjxrZXl3b3JkPlJlY2Vw
dG9yLCBOb3RjaDEvZ2VuZXRpY3M8L2tleXdvcmQ+PGtleXdvcmQ+UmVjZXB0b3IsIE5vdGNoMi9n
ZW5ldGljczwva2V5d29yZD48a2V5d29yZD5VcC1SZWd1bGF0aW9uL2RydWcgZWZmZWN0cy9nZW5l
dGljczwva2V5d29yZD48L2tleXdvcmRzPjxkYXRlcz48eWVhcj4yMDE3PC95ZWFyPjxwdWItZGF0
ZXM+PGRhdGU+U2VwPC9kYXRlPjwvcHViLWRhdGVzPjwvZGF0ZXM+PGlzYm4+MTAyMS0zMzV4PC9p
c2JuPjxhY2Nlc3Npb24tbnVtPjI4NzEzOTY2PC9hY2Nlc3Npb24tbnVtPjx1cmxzPjwvdXJscz48
ZWxlY3Ryb25pYy1yZXNvdXJjZS1udW0+MTAuMzg5Mi9vci4yMDE3LjU3OTI8L2VsZWN0cm9uaWMt
cmVzb3VyY2UtbnVtPjxyZW1vdGUtZGF0YWJhc2UtcHJvdmlkZXI+TkxNPC9yZW1vdGUtZGF0YWJh
c2UtcHJvdmlkZXI+PGxhbmd1YWdlPmVuZzwvbGFuZ3VhZ2U+PC9yZWNvcmQ+PC9DaXRlPjwvRW5k
Tm90ZT4A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Lin et al., 2013;Fang et al., 2017;Lei et al., 2021)</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leukemia</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fldData xml:space="preserve">PEVuZE5vdGU+PENpdGU+PEF1dGhvcj5Xb288L0F1dGhvcj48WWVhcj4yMDExPC9ZZWFyPjxSZWNO
dW0+MTgzPC9SZWNOdW0+PERpc3BsYXlUZXh0PihaaGFuZyBldCBhbC4sIDIwMDk7V29vIGV0IGFs
LiwgMjAxMSk8L0Rpc3BsYXlUZXh0PjxyZWNvcmQ+PHJlYy1udW1iZXI+MTgzPC9yZWMtbnVtYmVy
Pjxmb3JlaWduLWtleXM+PGtleSBhcHA9IkVOIiBkYi1pZD0ieGV3MnBkZHN2MmFwcmRlcHRwd3h4
dmV4eGV4MjI5YWFweDV2IiB0aW1lc3RhbXA9IjE3MjI5MDA5NjciPjE4Mzwva2V5PjwvZm9yZWln
bi1rZXlzPjxyZWYtdHlwZSBuYW1lPSJKb3VybmFsIEFydGljbGUiPjE3PC9yZWYtdHlwZT48Y29u
dHJpYnV0b3JzPjxhdXRob3JzPjxhdXRob3I+V29vLCBILiBKLjwvYXV0aG9yPjxhdXRob3I+SnVu
IGRvLCBZLjwvYXV0aG9yPjxhdXRob3I+TGVlLCBKLiBZLjwvYXV0aG9yPjxhdXRob3I+V29vLCBN
LiBILjwvYXV0aG9yPjxhdXRob3I+WWFuZywgQy4gSC48L2F1dGhvcj48YXV0aG9yPktpbSwgWS4g
SC48L2F1dGhvcj48L2F1dGhvcnM+PC9jb250cmlidXRvcnM+PGF1dGgtYWRkcmVzcz5MYWJvcmF0
b3J5IG9mIEltbXVub2Jpb2xvZ3ksIFNjaG9vbCBvZiBMaWZlIFNjaWVuY2UgYW5kIEJpb3RlY2hu
b2xvZ3ksIENvbGxlZ2Ugb2YgTmF0dXJhbCBTY2llbmNlcywgS3l1bmdwb29rIE5hdGlvbmFsIFVu
aXZlcnNpdHksIERhZWd1LCBSZXB1YmxpYyBvZiBLb3JlYS48L2F1dGgtYWRkcmVzcz48dGl0bGVz
Pjx0aXRsZT5BcG9wdG9nZW5pYyBhY3Rpdml0eSBvZiAyzrEsM86xLWRpaHlkcm94eXVycy0xMi1l
bmUtMjgtb2ljIGFjaWQgZnJvbSBQcnVuZWxsYSB2dWxnYXJpcyB2YXIuIGxpbGFjaW5hIGlzIG1l
ZGlhdGVkIHZpYSBtaXRvY2hvbmRyaWEtZGVwZW5kZW50IGFjdGl2YXRpb24gb2YgY2FzcGFzZSBj
YXNjYWRlIHJlZ3VsYXRlZCBieSBCY2wtMiBpbiBodW1hbiBhY3V0ZSBsZXVrZW1pYSBKdXJrYXQg
VCBjZWxsczwvdGl0bGU+PHNlY29uZGFyeS10aXRsZT5KIEV0aG5vcGhhcm1hY29sPC9zZWNvbmRh
cnktdGl0bGU+PC90aXRsZXM+PHBlcmlvZGljYWw+PGZ1bGwtdGl0bGU+SiBFdGhub3BoYXJtYWNv
bDwvZnVsbC10aXRsZT48L3BlcmlvZGljYWw+PHBhZ2VzPjYyNi0zNTwvcGFnZXM+PHZvbHVtZT4x
MzU8L3ZvbHVtZT48bnVtYmVyPjM8L251bWJlcj48ZWRpdGlvbj4yMDExLzA0LzA5PC9lZGl0aW9u
PjxrZXl3b3Jkcz48a2V5d29yZD5BbnRpbmVvcGxhc3RpYyBBZ2VudHMsIFBoeXRvZ2VuaWMvaXNv
bGF0aW9uICZhbXA7PC9rZXl3b3JkPjxrZXl3b3JkPnB1cmlmaWNhdGlvbi9waGFybWFjb2xvZ3kv
dGhlcmFwZXV0aWMgdXNlPC9rZXl3b3JkPjxrZXl3b3JkPkFwb3B0b3Npcy8qZHJ1ZyBlZmZlY3Rz
PC9rZXl3b3JkPjxrZXl3b3JkPkNhc3Bhc2VzLyptZXRhYm9saXNtPC9rZXl3b3JkPjxrZXl3b3Jk
PkN5dG9jaHJvbWVzIGMvbWV0YWJvbGlzbTwva2V5d29yZD48a2V5d29yZD5ETkEgRnJhZ21lbnRh
dGlvbjwva2V5d29yZD48a2V5d29yZD5Fbnp5bWUgSW5oaWJpdG9ycy9waGFybWFjb2xvZ3k8L2tl
eXdvcmQ+PGtleXdvcmQ+RmFzLUFzc29jaWF0ZWQgRGVhdGggRG9tYWluIFByb3RlaW4vbWV0YWJv
bGlzbTwva2V5d29yZD48a2V5d29yZD5IdW1hbnM8L2tleXdvcmQ+PGtleXdvcmQ+SW5mbG9yZXNj
ZW5jZTwva2V5d29yZD48a2V5d29yZD5JbmhpYml0b3J5IENvbmNlbnRyYXRpb24gNTA8L2tleXdv
cmQ+PGtleXdvcmQ+SnVya2F0IENlbGxzPC9rZXl3b3JkPjxrZXl3b3JkPkxldWtlbWlhLCBULUNl
bGwvKmRydWcgdGhlcmFweS9tZXRhYm9saXNtL3BoeXNpb3BhdGhvbG9neTwva2V5d29yZD48a2V5
d29yZD5NZW1icmFuZSBQb3RlbnRpYWwsIE1pdG9jaG9uZHJpYWwvZHJ1ZyBlZmZlY3RzPC9rZXl3
b3JkPjxrZXl3b3JkPipQaHl0b3RoZXJhcHk8L2tleXdvcmQ+PGtleXdvcmQ+UGxhbnQgRXh0cmFj
dHMvY2hlbWlzdHJ5L3BoYXJtYWNvbG9neS90aGVyYXBldXRpYyB1c2U8L2tleXdvcmQ+PGtleXdv
cmQ+UG9seShBRFAtcmlib3NlKSBQb2x5bWVyYXNlcy9tZXRhYm9saXNtPC9rZXl3b3JkPjxrZXl3
b3JkPlByb3RvLU9uY29nZW5lIFByb3RlaW5zIGMtYmNsLTIvKm1ldGFib2xpc208L2tleXdvcmQ+
PGtleXdvcmQ+KlBydW5lbGxhPC9rZXl3b3JkPjxrZXl3b3JkPlNhcG9uaW5zL2lzb2xhdGlvbiAm
YW1wOyBwdXJpZmljYXRpb24vKnBoYXJtYWNvbG9neS90aGVyYXBldXRpYyB1c2U8L2tleXdvcmQ+
PGtleXdvcmQ+U2lnbmFsIFRyYW5zZHVjdGlvbi9kcnVnIGVmZmVjdHM8L2tleXdvcmQ+PGtleXdv
cmQ+VC1MeW1waG9jeXRlcy9tZXRhYm9saXNtPC9rZXl3b3JkPjwva2V5d29yZHM+PGRhdGVzPjx5
ZWFyPjIwMTE8L3llYXI+PHB1Yi1kYXRlcz48ZGF0ZT5KdW4gMTwvZGF0ZT48L3B1Yi1kYXRlcz48
L2RhdGVzPjxpc2JuPjAzNzgtODc0MTwvaXNibj48YWNjZXNzaW9uLW51bT4yMTQ3MzkwMzwvYWNj
ZXNzaW9uLW51bT48dXJscz48L3VybHM+PGVsZWN0cm9uaWMtcmVzb3VyY2UtbnVtPjEwLjEwMTYv
ai5qZXAuMjAxMS4wMy4wNjc8L2VsZWN0cm9uaWMtcmVzb3VyY2UtbnVtPjxyZW1vdGUtZGF0YWJh
c2UtcHJvdmlkZXI+TkxNPC9yZW1vdGUtZGF0YWJhc2UtcHJvdmlkZXI+PGxhbmd1YWdlPmVuZzwv
bGFuZ3VhZ2U+PC9yZWNvcmQ+PC9DaXRlPjxDaXRlPjxBdXRob3I+Wmhhbmc8L0F1dGhvcj48WWVh
cj4yMDA5PC9ZZWFyPjxSZWNOdW0+MTg4PC9SZWNOdW0+PHJlY29yZD48cmVjLW51bWJlcj4xODg8
L3JlYy1udW1iZXI+PGZvcmVpZ24ta2V5cz48a2V5IGFwcD0iRU4iIGRiLWlkPSJ4ZXcycGRkc3Yy
YXByZGVwdHB3eHh2ZXh4ZXgyMjlhYXB4NXYiIHRpbWVzdGFtcD0iMTcyMjkwMTE2NiI+MTg4PC9r
ZXk+PC9mb3JlaWduLWtleXM+PHJlZi10eXBlIG5hbWU9IkpvdXJuYWwgQXJ0aWNsZSI+MTc8L3Jl
Zi10eXBlPjxjb250cmlidXRvcnM+PGF1dGhvcnM+PGF1dGhvcj5aaGFuZywgTS4gWi48L2F1dGhv
cj48YXV0aG9yPlN1biwgWi4gQy48L2F1dGhvcj48YXV0aG9yPkZ1LCBYLiBSLjwvYXV0aG9yPjxh
dXRob3I+Q2hlbiwgQy4gWS48L2F1dGhvcj48YXV0aG9yPkRpbmcsIE0uIEouPC9hdXRob3I+PC9h
dXRob3JzPjwvY29udHJpYnV0b3JzPjxhdXRoLWFkZHJlc3M+RGVwYXJ0bWVudCBvZiBNZWRpY2Fs
IE9uY29sb2d5LCBUaGUgRmlyc3QgQWZmaWxpYXRlZCBIb3NwaXRhbCBvZiBaaGVuZ3pob3UgVW5p
dmVyc2l0eSwgWmhlbmd6aG91IDQ1MDA1MiwgQ2hpbmEuPC9hdXRoLWFkZHJlc3M+PHRpdGxlcz48
dGl0bGU+W1N0dWR5IG9uIHByb3Rlb21pY3Mgb2YgSnVya2F0IGNlbGxzIHRyZWF0ZWQgd2l0aCB0
aGUgZXh0cmFjdHMgZnJvbSBQcnVuZWxsYSB2dWxnYXJpc108L3RpdGxlPjxzZWNvbmRhcnktdGl0
bGU+WmhvbmcgWWFvIENhaTwvc2Vjb25kYXJ5LXRpdGxlPjwvdGl0bGVzPjxwZXJpb2RpY2FsPjxm
dWxsLXRpdGxlPlpob25nIFlhbyBDYWk8L2Z1bGwtdGl0bGU+PC9wZXJpb2RpY2FsPjxwYWdlcz45
MTctMjI8L3BhZ2VzPjx2b2x1bWU+MzI8L3ZvbHVtZT48bnVtYmVyPjY8L251bWJlcj48ZWRpdGlv
bj4yMDA5LzA5LzIyPC9lZGl0aW9uPjxrZXl3b3Jkcz48a2V5d29yZD5BbnRpbmVvcGxhc3RpYyBB
Z2VudHMsIFBoeXRvZ2VuaWMvKnBoYXJtYWNvbG9neTwva2V5d29yZD48a2V5d29yZD5DZWxsIFBy
b2xpZmVyYXRpb24vZHJ1ZyBlZmZlY3RzPC9rZXl3b3JkPjxrZXl3b3JkPkRvc2UtUmVzcG9uc2Ug
UmVsYXRpb25zaGlwLCBEcnVnPC9rZXl3b3JkPjxrZXl3b3JkPkRydWcgU2NyZWVuaW5nIEFzc2F5
cywgQW50aXR1bW9yPC9rZXl3b3JkPjxrZXl3b3JkPkRydWdzLCBDaGluZXNlIEhlcmJhbC8qcGhh
cm1hY29sb2d5PC9rZXl3b3JkPjxrZXl3b3JkPkVsZWN0cm9waG9yZXNpcywgR2VsLCBUd28tRGlt
ZW5zaW9uYWw8L2tleXdvcmQ+PGtleXdvcmQ+SFNDNzAgSGVhdC1TaG9jayBQcm90ZWlucy8qbWV0
YWJvbGlzbTwva2V5d29yZD48a2V5d29yZD5IZXRlcm9nZW5lb3VzLU51Y2xlYXIgUmlib251Y2xl
b3Byb3RlaW4gR3JvdXAgQS1CLyptZXRhYm9saXNtPC9rZXl3b3JkPjxrZXl3b3JkPkh1bWFuczwv
a2V5d29yZD48a2V5d29yZD5KdXJrYXQgQ2VsbHM8L2tleXdvcmQ+PGtleXdvcmQ+S3J1cHBlbC1M
aWtlIFRyYW5zY3JpcHRpb24gRmFjdG9ycy9tZXRhYm9saXNtPC9rZXl3b3JkPjxrZXl3b3JkPipQ
cm90ZW9taWNzPC9rZXl3b3JkPjxrZXl3b3JkPlBydW5lbGxhLypjaGVtaXN0cnk8L2tleXdvcmQ+
PGtleXdvcmQ+UmVwcmVzc29yIFByb3RlaW5zL21ldGFib2xpc208L2tleXdvcmQ+PGtleXdvcmQ+
U3BlY3Ryb21ldHJ5LCBNYXNzLCBNYXRyaXgtQXNzaXN0ZWQgTGFzZXIgRGVzb3JwdGlvbi1Jb25p
emF0aW9uPC9rZXl3b3JkPjwva2V5d29yZHM+PGRhdGVzPjx5ZWFyPjIwMDk8L3llYXI+PHB1Yi1k
YXRlcz48ZGF0ZT5KdW48L2RhdGU+PC9wdWItZGF0ZXM+PC9kYXRlcz48aXNibj4xMDAxLTQ0NTQg
KFByaW50KSYjeEQ7MTAwMS00NDU0PC9pc2JuPjxhY2Nlc3Npb24tbnVtPjE5NzY0MzMwPC9hY2Nl
c3Npb24tbnVtPjx1cmxzPjwvdXJscz48cmVtb3RlLWRhdGFiYXNlLXByb3ZpZGVyPk5MTTwvcmVt
b3RlLWRhdGFiYXNlLXByb3ZpZGVyPjxsYW5ndWFnZT5jaGk8L2xhbmd1YWdlPjwvcmVjb3JkPjwv
Q2l0ZT48L0VuZE5vdGU+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Xb288L0F1dGhvcj48WWVhcj4yMDExPC9ZZWFyPjxSZWNO
dW0+MTgzPC9SZWNOdW0+PERpc3BsYXlUZXh0PihaaGFuZyBldCBhbC4sIDIwMDk7V29vIGV0IGFs
LiwgMjAxMSk8L0Rpc3BsYXlUZXh0PjxyZWNvcmQ+PHJlYy1udW1iZXI+MTgzPC9yZWMtbnVtYmVy
Pjxmb3JlaWduLWtleXM+PGtleSBhcHA9IkVOIiBkYi1pZD0ieGV3MnBkZHN2MmFwcmRlcHRwd3h4
dmV4eGV4MjI5YWFweDV2IiB0aW1lc3RhbXA9IjE3MjI5MDA5NjciPjE4Mzwva2V5PjwvZm9yZWln
bi1rZXlzPjxyZWYtdHlwZSBuYW1lPSJKb3VybmFsIEFydGljbGUiPjE3PC9yZWYtdHlwZT48Y29u
dHJpYnV0b3JzPjxhdXRob3JzPjxhdXRob3I+V29vLCBILiBKLjwvYXV0aG9yPjxhdXRob3I+SnVu
IGRvLCBZLjwvYXV0aG9yPjxhdXRob3I+TGVlLCBKLiBZLjwvYXV0aG9yPjxhdXRob3I+V29vLCBN
LiBILjwvYXV0aG9yPjxhdXRob3I+WWFuZywgQy4gSC48L2F1dGhvcj48YXV0aG9yPktpbSwgWS4g
SC48L2F1dGhvcj48L2F1dGhvcnM+PC9jb250cmlidXRvcnM+PGF1dGgtYWRkcmVzcz5MYWJvcmF0
b3J5IG9mIEltbXVub2Jpb2xvZ3ksIFNjaG9vbCBvZiBMaWZlIFNjaWVuY2UgYW5kIEJpb3RlY2hu
b2xvZ3ksIENvbGxlZ2Ugb2YgTmF0dXJhbCBTY2llbmNlcywgS3l1bmdwb29rIE5hdGlvbmFsIFVu
aXZlcnNpdHksIERhZWd1LCBSZXB1YmxpYyBvZiBLb3JlYS48L2F1dGgtYWRkcmVzcz48dGl0bGVz
Pjx0aXRsZT5BcG9wdG9nZW5pYyBhY3Rpdml0eSBvZiAyzrEsM86xLWRpaHlkcm94eXVycy0xMi1l
bmUtMjgtb2ljIGFjaWQgZnJvbSBQcnVuZWxsYSB2dWxnYXJpcyB2YXIuIGxpbGFjaW5hIGlzIG1l
ZGlhdGVkIHZpYSBtaXRvY2hvbmRyaWEtZGVwZW5kZW50IGFjdGl2YXRpb24gb2YgY2FzcGFzZSBj
YXNjYWRlIHJlZ3VsYXRlZCBieSBCY2wtMiBpbiBodW1hbiBhY3V0ZSBsZXVrZW1pYSBKdXJrYXQg
VCBjZWxsczwvdGl0bGU+PHNlY29uZGFyeS10aXRsZT5KIEV0aG5vcGhhcm1hY29sPC9zZWNvbmRh
cnktdGl0bGU+PC90aXRsZXM+PHBlcmlvZGljYWw+PGZ1bGwtdGl0bGU+SiBFdGhub3BoYXJtYWNv
bDwvZnVsbC10aXRsZT48L3BlcmlvZGljYWw+PHBhZ2VzPjYyNi0zNTwvcGFnZXM+PHZvbHVtZT4x
MzU8L3ZvbHVtZT48bnVtYmVyPjM8L251bWJlcj48ZWRpdGlvbj4yMDExLzA0LzA5PC9lZGl0aW9u
PjxrZXl3b3Jkcz48a2V5d29yZD5BbnRpbmVvcGxhc3RpYyBBZ2VudHMsIFBoeXRvZ2VuaWMvaXNv
bGF0aW9uICZhbXA7PC9rZXl3b3JkPjxrZXl3b3JkPnB1cmlmaWNhdGlvbi9waGFybWFjb2xvZ3kv
dGhlcmFwZXV0aWMgdXNlPC9rZXl3b3JkPjxrZXl3b3JkPkFwb3B0b3Npcy8qZHJ1ZyBlZmZlY3Rz
PC9rZXl3b3JkPjxrZXl3b3JkPkNhc3Bhc2VzLyptZXRhYm9saXNtPC9rZXl3b3JkPjxrZXl3b3Jk
PkN5dG9jaHJvbWVzIGMvbWV0YWJvbGlzbTwva2V5d29yZD48a2V5d29yZD5ETkEgRnJhZ21lbnRh
dGlvbjwva2V5d29yZD48a2V5d29yZD5Fbnp5bWUgSW5oaWJpdG9ycy9waGFybWFjb2xvZ3k8L2tl
eXdvcmQ+PGtleXdvcmQ+RmFzLUFzc29jaWF0ZWQgRGVhdGggRG9tYWluIFByb3RlaW4vbWV0YWJv
bGlzbTwva2V5d29yZD48a2V5d29yZD5IdW1hbnM8L2tleXdvcmQ+PGtleXdvcmQ+SW5mbG9yZXNj
ZW5jZTwva2V5d29yZD48a2V5d29yZD5JbmhpYml0b3J5IENvbmNlbnRyYXRpb24gNTA8L2tleXdv
cmQ+PGtleXdvcmQ+SnVya2F0IENlbGxzPC9rZXl3b3JkPjxrZXl3b3JkPkxldWtlbWlhLCBULUNl
bGwvKmRydWcgdGhlcmFweS9tZXRhYm9saXNtL3BoeXNpb3BhdGhvbG9neTwva2V5d29yZD48a2V5
d29yZD5NZW1icmFuZSBQb3RlbnRpYWwsIE1pdG9jaG9uZHJpYWwvZHJ1ZyBlZmZlY3RzPC9rZXl3
b3JkPjxrZXl3b3JkPipQaHl0b3RoZXJhcHk8L2tleXdvcmQ+PGtleXdvcmQ+UGxhbnQgRXh0cmFj
dHMvY2hlbWlzdHJ5L3BoYXJtYWNvbG9neS90aGVyYXBldXRpYyB1c2U8L2tleXdvcmQ+PGtleXdv
cmQ+UG9seShBRFAtcmlib3NlKSBQb2x5bWVyYXNlcy9tZXRhYm9saXNtPC9rZXl3b3JkPjxrZXl3
b3JkPlByb3RvLU9uY29nZW5lIFByb3RlaW5zIGMtYmNsLTIvKm1ldGFib2xpc208L2tleXdvcmQ+
PGtleXdvcmQ+KlBydW5lbGxhPC9rZXl3b3JkPjxrZXl3b3JkPlNhcG9uaW5zL2lzb2xhdGlvbiAm
YW1wOyBwdXJpZmljYXRpb24vKnBoYXJtYWNvbG9neS90aGVyYXBldXRpYyB1c2U8L2tleXdvcmQ+
PGtleXdvcmQ+U2lnbmFsIFRyYW5zZHVjdGlvbi9kcnVnIGVmZmVjdHM8L2tleXdvcmQ+PGtleXdv
cmQ+VC1MeW1waG9jeXRlcy9tZXRhYm9saXNtPC9rZXl3b3JkPjwva2V5d29yZHM+PGRhdGVzPjx5
ZWFyPjIwMTE8L3llYXI+PHB1Yi1kYXRlcz48ZGF0ZT5KdW4gMTwvZGF0ZT48L3B1Yi1kYXRlcz48
L2RhdGVzPjxpc2JuPjAzNzgtODc0MTwvaXNibj48YWNjZXNzaW9uLW51bT4yMTQ3MzkwMzwvYWNj
ZXNzaW9uLW51bT48dXJscz48L3VybHM+PGVsZWN0cm9uaWMtcmVzb3VyY2UtbnVtPjEwLjEwMTYv
ai5qZXAuMjAxMS4wMy4wNjc8L2VsZWN0cm9uaWMtcmVzb3VyY2UtbnVtPjxyZW1vdGUtZGF0YWJh
c2UtcHJvdmlkZXI+TkxNPC9yZW1vdGUtZGF0YWJhc2UtcHJvdmlkZXI+PGxhbmd1YWdlPmVuZzwv
bGFuZ3VhZ2U+PC9yZWNvcmQ+PC9DaXRlPjxDaXRlPjxBdXRob3I+Wmhhbmc8L0F1dGhvcj48WWVh
cj4yMDA5PC9ZZWFyPjxSZWNOdW0+MTg4PC9SZWNOdW0+PHJlY29yZD48cmVjLW51bWJlcj4xODg8
L3JlYy1udW1iZXI+PGZvcmVpZ24ta2V5cz48a2V5IGFwcD0iRU4iIGRiLWlkPSJ4ZXcycGRkc3Yy
YXByZGVwdHB3eHh2ZXh4ZXgyMjlhYXB4NXYiIHRpbWVzdGFtcD0iMTcyMjkwMTE2NiI+MTg4PC9r
ZXk+PC9mb3JlaWduLWtleXM+PHJlZi10eXBlIG5hbWU9IkpvdXJuYWwgQXJ0aWNsZSI+MTc8L3Jl
Zi10eXBlPjxjb250cmlidXRvcnM+PGF1dGhvcnM+PGF1dGhvcj5aaGFuZywgTS4gWi48L2F1dGhv
cj48YXV0aG9yPlN1biwgWi4gQy48L2F1dGhvcj48YXV0aG9yPkZ1LCBYLiBSLjwvYXV0aG9yPjxh
dXRob3I+Q2hlbiwgQy4gWS48L2F1dGhvcj48YXV0aG9yPkRpbmcsIE0uIEouPC9hdXRob3I+PC9h
dXRob3JzPjwvY29udHJpYnV0b3JzPjxhdXRoLWFkZHJlc3M+RGVwYXJ0bWVudCBvZiBNZWRpY2Fs
IE9uY29sb2d5LCBUaGUgRmlyc3QgQWZmaWxpYXRlZCBIb3NwaXRhbCBvZiBaaGVuZ3pob3UgVW5p
dmVyc2l0eSwgWmhlbmd6aG91IDQ1MDA1MiwgQ2hpbmEuPC9hdXRoLWFkZHJlc3M+PHRpdGxlcz48
dGl0bGU+W1N0dWR5IG9uIHByb3Rlb21pY3Mgb2YgSnVya2F0IGNlbGxzIHRyZWF0ZWQgd2l0aCB0
aGUgZXh0cmFjdHMgZnJvbSBQcnVuZWxsYSB2dWxnYXJpc108L3RpdGxlPjxzZWNvbmRhcnktdGl0
bGU+WmhvbmcgWWFvIENhaTwvc2Vjb25kYXJ5LXRpdGxlPjwvdGl0bGVzPjxwZXJpb2RpY2FsPjxm
dWxsLXRpdGxlPlpob25nIFlhbyBDYWk8L2Z1bGwtdGl0bGU+PC9wZXJpb2RpY2FsPjxwYWdlcz45
MTctMjI8L3BhZ2VzPjx2b2x1bWU+MzI8L3ZvbHVtZT48bnVtYmVyPjY8L251bWJlcj48ZWRpdGlv
bj4yMDA5LzA5LzIyPC9lZGl0aW9uPjxrZXl3b3Jkcz48a2V5d29yZD5BbnRpbmVvcGxhc3RpYyBB
Z2VudHMsIFBoeXRvZ2VuaWMvKnBoYXJtYWNvbG9neTwva2V5d29yZD48a2V5d29yZD5DZWxsIFBy
b2xpZmVyYXRpb24vZHJ1ZyBlZmZlY3RzPC9rZXl3b3JkPjxrZXl3b3JkPkRvc2UtUmVzcG9uc2Ug
UmVsYXRpb25zaGlwLCBEcnVnPC9rZXl3b3JkPjxrZXl3b3JkPkRydWcgU2NyZWVuaW5nIEFzc2F5
cywgQW50aXR1bW9yPC9rZXl3b3JkPjxrZXl3b3JkPkRydWdzLCBDaGluZXNlIEhlcmJhbC8qcGhh
cm1hY29sb2d5PC9rZXl3b3JkPjxrZXl3b3JkPkVsZWN0cm9waG9yZXNpcywgR2VsLCBUd28tRGlt
ZW5zaW9uYWw8L2tleXdvcmQ+PGtleXdvcmQ+SFNDNzAgSGVhdC1TaG9jayBQcm90ZWlucy8qbWV0
YWJvbGlzbTwva2V5d29yZD48a2V5d29yZD5IZXRlcm9nZW5lb3VzLU51Y2xlYXIgUmlib251Y2xl
b3Byb3RlaW4gR3JvdXAgQS1CLyptZXRhYm9saXNtPC9rZXl3b3JkPjxrZXl3b3JkPkh1bWFuczwv
a2V5d29yZD48a2V5d29yZD5KdXJrYXQgQ2VsbHM8L2tleXdvcmQ+PGtleXdvcmQ+S3J1cHBlbC1M
aWtlIFRyYW5zY3JpcHRpb24gRmFjdG9ycy9tZXRhYm9saXNtPC9rZXl3b3JkPjxrZXl3b3JkPipQ
cm90ZW9taWNzPC9rZXl3b3JkPjxrZXl3b3JkPlBydW5lbGxhLypjaGVtaXN0cnk8L2tleXdvcmQ+
PGtleXdvcmQ+UmVwcmVzc29yIFByb3RlaW5zL21ldGFib2xpc208L2tleXdvcmQ+PGtleXdvcmQ+
U3BlY3Ryb21ldHJ5LCBNYXNzLCBNYXRyaXgtQXNzaXN0ZWQgTGFzZXIgRGVzb3JwdGlvbi1Jb25p
emF0aW9uPC9rZXl3b3JkPjwva2V5d29yZHM+PGRhdGVzPjx5ZWFyPjIwMDk8L3llYXI+PHB1Yi1k
YXRlcz48ZGF0ZT5KdW48L2RhdGU+PC9wdWItZGF0ZXM+PC9kYXRlcz48aXNibj4xMDAxLTQ0NTQg
KFByaW50KSYjeEQ7MTAwMS00NDU0PC9pc2JuPjxhY2Nlc3Npb24tbnVtPjE5NzY0MzMwPC9hY2Nl
c3Npb24tbnVtPjx1cmxzPjwvdXJscz48cmVtb3RlLWRhdGFiYXNlLXByb3ZpZGVyPk5MTTwvcmVt
b3RlLWRhdGFiYXNlLXByb3ZpZGVyPjxsYW5ndWFnZT5jaGk8L2xhbmd1YWdlPjwvcmVjb3JkPjwv
Q2l0ZT48L0VuZE5vdGU+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Zhang et al., 2009;Woo et al., 2011)</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uterine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fldData xml:space="preserve">PEVuZE5vdGU+PENpdGU+PEF1dGhvcj5MaW48L0F1dGhvcj48WWVhcj4yMDIwPC9ZZWFyPjxSZWNO
dW0+MTU5PC9SZWNOdW0+PERpc3BsYXlUZXh0PihMaW4gZXQgYWwuLCAyMDIwKTwvRGlzcGxheVRl
eHQ+PHJlY29yZD48cmVjLW51bWJlcj4xNTk8L3JlYy1udW1iZXI+PGZvcmVpZ24ta2V5cz48a2V5
IGFwcD0iRU4iIGRiLWlkPSJ4ZXcycGRkc3YyYXByZGVwdHB3eHh2ZXh4ZXgyMjlhYXB4NXYiIHRp
bWVzdGFtcD0iMTcyMjkwMDEyOSI+MTU5PC9rZXk+PC9mb3JlaWduLWtleXM+PHJlZi10eXBlIG5h
bWU9IkpvdXJuYWwgQXJ0aWNsZSI+MTc8L3JlZi10eXBlPjxjb250cmlidXRvcnM+PGF1dGhvcnM+
PGF1dGhvcj5MaW4sIFkuPC9hdXRob3I+PGF1dGhvcj5ZYW5nLCBDLjwvYXV0aG9yPjxhdXRob3I+
VGFuZywgSi48L2F1dGhvcj48YXV0aG9yPkxpLCBDLjwvYXV0aG9yPjxhdXRob3I+WmhhbmcsIFou
IE0uPC9hdXRob3I+PGF1dGhvcj5YaWEsIEIuIEguPC9hdXRob3I+PGF1dGhvcj5MaSwgWS4gTS48
L2F1dGhvcj48YXV0aG9yPkhlLCBRLiBaLjwvYXV0aG9yPjxhdXRob3I+TGluLCBMLiBNLjwvYXV0
aG9yPjxhdXRob3I+TGlhbywgRC4gRi48L2F1dGhvcj48L2F1dGhvcnM+PC9jb250cmlidXRvcnM+
PGF1dGgtYWRkcmVzcz5LZXkgTGFib3JhdG9yeSBmb3IgUXVhbGl0eSBFdmFsdWF0aW9uIG9mIEJ1
bGsgSGVyYnMgb2YgSHVuYW4gUHJvdmluY2UsIENvbGxlZ2Ugb2YgUGhhcm1hY3ksIEh1bmFuIFVu
aXZlcnNpdHkgb2YgQ2hpbmVzZSBNZWRpY2luZSwgTm8uMzAwIFh1ZXNoaSBSb2FkLCBDaGFuZ3No
YSwgNDEwMjA4LCBQZW9wbGUmYXBvcztzIFJlcHVibGljIG9mIENoaW5hLiYjeEQ7Q2hpbmEgSW5z
dGl0dXRlIG9mIENoaW5lc2UgTWF0ZXJpYSBNZWRpY2EsIENoaW5hIEFjYWRlbXkgb2YgQ2hpbmVz
ZSBNZWRpY2FsIFNjaWVuY2VzLCBCZWlqaW5nLCAxMDA3MDAsIFBlb3BsZSZhcG9zO3MgUmVwdWJs
aWMgb2YgQ2hpbmEuJiN4RDtIdW5hbiBQcm92aW5jZSBDb29wZXJhdGl2ZSBJbm5vdmF0aW9uIENl
bnRlciBmb3IgTW9sZWN1bGFyIFRhcmdldCBOZXcgRHJ1ZyBTdHVkeSwgU2Nob29sIG9mIFBoYXJt
YWN5IGFuZCBMaWZlIFNjaWVuY2UsIFVuaXZlcnNpdHkgb2YgU291dGggQ2hpbmEsIEhlbmd5YW5n
LCA0MjEwMDEsIFBlb3BsZSZhcG9zO3MgUmVwdWJsaWMgb2YgQ2hpbmEuJiN4RDtLZXkgTGFib3Jh
dG9yeSBmb3IgUXVhbGl0eSBFdmFsdWF0aW9uIG9mIEJ1bGsgSGVyYnMgb2YgSHVuYW4gUHJvdmlu
Y2UsIENvbGxlZ2Ugb2YgUGhhcm1hY3ksIEh1bmFuIFVuaXZlcnNpdHkgb2YgQ2hpbmVzZSBNZWRp
Y2luZSwgTm8uMzAwIFh1ZXNoaSBSb2FkLCBDaGFuZ3NoYSwgNDEwMjA4LCBQZW9wbGUmYXBvcztz
IFJlcHVibGljIG9mIENoaW5hLiBkZmxpYW9AaG51Y20uZWR1LmNuLjwvYXV0aC1hZGRyZXNzPjx0
aXRsZXM+PHRpdGxlPkNoYXJhY3Rlcml6YXRpb24gYW5kIGFudGktdXRlcmluZSB0dW1vciBlZmZl
Y3Qgb2YgZXh0cmFjdCBmcm9tIFBydW5lbGxhIHZ1bGdhcmlzIEw8L3RpdGxlPjxzZWNvbmRhcnkt
dGl0bGU+Qk1DIENvbXBsZW1lbnQgTWVkIFRoZXI8L3NlY29uZGFyeS10aXRsZT48L3RpdGxlcz48
cGVyaW9kaWNhbD48ZnVsbC10aXRsZT5CTUMgQ29tcGxlbWVudCBNZWQgVGhlcjwvZnVsbC10aXRs
ZT48L3BlcmlvZGljYWw+PHBhZ2VzPjE4OTwvcGFnZXM+PHZvbHVtZT4yMDwvdm9sdW1lPjxudW1i
ZXI+MTwvbnVtYmVyPjxlZGl0aW9uPjIwMjAvMDYvMjA8L2VkaXRpb24+PGtleXdvcmRzPjxrZXl3
b3JkPkFuaW1hbHM8L2tleXdvcmQ+PGtleXdvcmQ+QW50aW5lb3BsYXN0aWMgQWdlbnRzL2NoZW1p
c3RyeS8qcGhhcm1hY29sb2d5PC9rZXl3b3JkPjxrZXl3b3JkPkFwb3B0b3Npcy8qZHJ1ZyBlZmZl
Y3RzPC9rZXl3b3JkPjxrZXl3b3JkPkNlbGwgTGluZSwgVHVtb3I8L2tleXdvcmQ+PGtleXdvcmQ+
RGlzZWFzZSBNb2RlbHMsIEFuaW1hbDwva2V5d29yZD48a2V5d29yZD5EcnVnIEV2YWx1YXRpb24s
IFByZWNsaW5pY2FsPC9rZXl3b3JkPjxrZXl3b3JkPkZlbWFsZTwva2V5d29yZD48a2V5d29yZD5G
bG93ZXJzL2NoZW1pc3RyeTwva2V5d29yZD48a2V5d29yZD5GcnVpdC9jaGVtaXN0cnk8L2tleXdv
cmQ+PGtleXdvcmQ+SHVtYW5zPC9rZXl3b3JkPjxrZXl3b3JkPlBsYW50IEV4dHJhY3RzL2NoZW1p
c3RyeS8qcGhhcm1hY29sb2d5PC9rZXl3b3JkPjxrZXl3b3JkPlBydW5lbGxhLypjaGVtaXN0cnk8
L2tleXdvcmQ+PGtleXdvcmQ+UmF0czwva2V5d29yZD48a2V5d29yZD5TcGVjaWZpYyBQYXRob2dl
bi1GcmVlIE9yZ2FuaXNtczwva2V5d29yZD48a2V5d29yZD5VdGVyaW5lIE5lb3BsYXNtcy8qZHJ1
ZyB0aGVyYXB5PC9rZXl3b3JkPjxrZXl3b3JkPkFwb3B0b3Npczwva2V5d29yZD48a2V5d29yZD5H
Yy1tczwva2V5d29yZD48a2V5d29yZD5QcnVuZWxsYSB2dWxnYXJpcyBMLjwva2V5d29yZD48a2V5
d29yZD5VdGVyaW5lIE15b21hPC9rZXl3b3JkPjwva2V5d29yZHM+PGRhdGVzPjx5ZWFyPjIwMjA8
L3llYXI+PHB1Yi1kYXRlcz48ZGF0ZT5KdW4gMTg8L2RhdGU+PC9wdWItZGF0ZXM+PC9kYXRlcz48
aXNibj4yNjYyLTc2NzE8L2lzYm4+PGFjY2Vzc2lvbi1udW0+MzI1NTI2NzM8L2FjY2Vzc2lvbi1u
dW0+PHVybHM+PC91cmxzPjxjdXN0b20yPlBNQzczMDE0Nzg8L2N1c3RvbTI+PGVsZWN0cm9uaWMt
cmVzb3VyY2UtbnVtPjEwLjExODYvczEyOTA2LTAyMC0wMjk4Ni01PC9lbGVjdHJvbmljLXJlc291
cmNlLW51bT48cmVtb3RlLWRhdGFiYXNlLXByb3ZpZGVyPk5MTTwvcmVtb3RlLWRhdGFiYXNlLXBy
b3ZpZGVyPjxsYW5ndWFnZT5lbmc8L2xhbmd1YWdlPjwvcmVjb3JkPjwvQ2l0ZT48L0VuZE5vdGU+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MaW48L0F1dGhvcj48WWVhcj4yMDIwPC9ZZWFyPjxSZWNO
dW0+MTU5PC9SZWNOdW0+PERpc3BsYXlUZXh0PihMaW4gZXQgYWwuLCAyMDIwKTwvRGlzcGxheVRl
eHQ+PHJlY29yZD48cmVjLW51bWJlcj4xNTk8L3JlYy1udW1iZXI+PGZvcmVpZ24ta2V5cz48a2V5
IGFwcD0iRU4iIGRiLWlkPSJ4ZXcycGRkc3YyYXByZGVwdHB3eHh2ZXh4ZXgyMjlhYXB4NXYiIHRp
bWVzdGFtcD0iMTcyMjkwMDEyOSI+MTU5PC9rZXk+PC9mb3JlaWduLWtleXM+PHJlZi10eXBlIG5h
bWU9IkpvdXJuYWwgQXJ0aWNsZSI+MTc8L3JlZi10eXBlPjxjb250cmlidXRvcnM+PGF1dGhvcnM+
PGF1dGhvcj5MaW4sIFkuPC9hdXRob3I+PGF1dGhvcj5ZYW5nLCBDLjwvYXV0aG9yPjxhdXRob3I+
VGFuZywgSi48L2F1dGhvcj48YXV0aG9yPkxpLCBDLjwvYXV0aG9yPjxhdXRob3I+WmhhbmcsIFou
IE0uPC9hdXRob3I+PGF1dGhvcj5YaWEsIEIuIEguPC9hdXRob3I+PGF1dGhvcj5MaSwgWS4gTS48
L2F1dGhvcj48YXV0aG9yPkhlLCBRLiBaLjwvYXV0aG9yPjxhdXRob3I+TGluLCBMLiBNLjwvYXV0
aG9yPjxhdXRob3I+TGlhbywgRC4gRi48L2F1dGhvcj48L2F1dGhvcnM+PC9jb250cmlidXRvcnM+
PGF1dGgtYWRkcmVzcz5LZXkgTGFib3JhdG9yeSBmb3IgUXVhbGl0eSBFdmFsdWF0aW9uIG9mIEJ1
bGsgSGVyYnMgb2YgSHVuYW4gUHJvdmluY2UsIENvbGxlZ2Ugb2YgUGhhcm1hY3ksIEh1bmFuIFVu
aXZlcnNpdHkgb2YgQ2hpbmVzZSBNZWRpY2luZSwgTm8uMzAwIFh1ZXNoaSBSb2FkLCBDaGFuZ3No
YSwgNDEwMjA4LCBQZW9wbGUmYXBvcztzIFJlcHVibGljIG9mIENoaW5hLiYjeEQ7Q2hpbmEgSW5z
dGl0dXRlIG9mIENoaW5lc2UgTWF0ZXJpYSBNZWRpY2EsIENoaW5hIEFjYWRlbXkgb2YgQ2hpbmVz
ZSBNZWRpY2FsIFNjaWVuY2VzLCBCZWlqaW5nLCAxMDA3MDAsIFBlb3BsZSZhcG9zO3MgUmVwdWJs
aWMgb2YgQ2hpbmEuJiN4RDtIdW5hbiBQcm92aW5jZSBDb29wZXJhdGl2ZSBJbm5vdmF0aW9uIENl
bnRlciBmb3IgTW9sZWN1bGFyIFRhcmdldCBOZXcgRHJ1ZyBTdHVkeSwgU2Nob29sIG9mIFBoYXJt
YWN5IGFuZCBMaWZlIFNjaWVuY2UsIFVuaXZlcnNpdHkgb2YgU291dGggQ2hpbmEsIEhlbmd5YW5n
LCA0MjEwMDEsIFBlb3BsZSZhcG9zO3MgUmVwdWJsaWMgb2YgQ2hpbmEuJiN4RDtLZXkgTGFib3Jh
dG9yeSBmb3IgUXVhbGl0eSBFdmFsdWF0aW9uIG9mIEJ1bGsgSGVyYnMgb2YgSHVuYW4gUHJvdmlu
Y2UsIENvbGxlZ2Ugb2YgUGhhcm1hY3ksIEh1bmFuIFVuaXZlcnNpdHkgb2YgQ2hpbmVzZSBNZWRp
Y2luZSwgTm8uMzAwIFh1ZXNoaSBSb2FkLCBDaGFuZ3NoYSwgNDEwMjA4LCBQZW9wbGUmYXBvcztz
IFJlcHVibGljIG9mIENoaW5hLiBkZmxpYW9AaG51Y20uZWR1LmNuLjwvYXV0aC1hZGRyZXNzPjx0
aXRsZXM+PHRpdGxlPkNoYXJhY3Rlcml6YXRpb24gYW5kIGFudGktdXRlcmluZSB0dW1vciBlZmZl
Y3Qgb2YgZXh0cmFjdCBmcm9tIFBydW5lbGxhIHZ1bGdhcmlzIEw8L3RpdGxlPjxzZWNvbmRhcnkt
dGl0bGU+Qk1DIENvbXBsZW1lbnQgTWVkIFRoZXI8L3NlY29uZGFyeS10aXRsZT48L3RpdGxlcz48
cGVyaW9kaWNhbD48ZnVsbC10aXRsZT5CTUMgQ29tcGxlbWVudCBNZWQgVGhlcjwvZnVsbC10aXRs
ZT48L3BlcmlvZGljYWw+PHBhZ2VzPjE4OTwvcGFnZXM+PHZvbHVtZT4yMDwvdm9sdW1lPjxudW1i
ZXI+MTwvbnVtYmVyPjxlZGl0aW9uPjIwMjAvMDYvMjA8L2VkaXRpb24+PGtleXdvcmRzPjxrZXl3
b3JkPkFuaW1hbHM8L2tleXdvcmQ+PGtleXdvcmQ+QW50aW5lb3BsYXN0aWMgQWdlbnRzL2NoZW1p
c3RyeS8qcGhhcm1hY29sb2d5PC9rZXl3b3JkPjxrZXl3b3JkPkFwb3B0b3Npcy8qZHJ1ZyBlZmZl
Y3RzPC9rZXl3b3JkPjxrZXl3b3JkPkNlbGwgTGluZSwgVHVtb3I8L2tleXdvcmQ+PGtleXdvcmQ+
RGlzZWFzZSBNb2RlbHMsIEFuaW1hbDwva2V5d29yZD48a2V5d29yZD5EcnVnIEV2YWx1YXRpb24s
IFByZWNsaW5pY2FsPC9rZXl3b3JkPjxrZXl3b3JkPkZlbWFsZTwva2V5d29yZD48a2V5d29yZD5G
bG93ZXJzL2NoZW1pc3RyeTwva2V5d29yZD48a2V5d29yZD5GcnVpdC9jaGVtaXN0cnk8L2tleXdv
cmQ+PGtleXdvcmQ+SHVtYW5zPC9rZXl3b3JkPjxrZXl3b3JkPlBsYW50IEV4dHJhY3RzL2NoZW1p
c3RyeS8qcGhhcm1hY29sb2d5PC9rZXl3b3JkPjxrZXl3b3JkPlBydW5lbGxhLypjaGVtaXN0cnk8
L2tleXdvcmQ+PGtleXdvcmQ+UmF0czwva2V5d29yZD48a2V5d29yZD5TcGVjaWZpYyBQYXRob2dl
bi1GcmVlIE9yZ2FuaXNtczwva2V5d29yZD48a2V5d29yZD5VdGVyaW5lIE5lb3BsYXNtcy8qZHJ1
ZyB0aGVyYXB5PC9rZXl3b3JkPjxrZXl3b3JkPkFwb3B0b3Npczwva2V5d29yZD48a2V5d29yZD5H
Yy1tczwva2V5d29yZD48a2V5d29yZD5QcnVuZWxsYSB2dWxnYXJpcyBMLjwva2V5d29yZD48a2V5
d29yZD5VdGVyaW5lIE15b21hPC9rZXl3b3JkPjwva2V5d29yZHM+PGRhdGVzPjx5ZWFyPjIwMjA8
L3llYXI+PHB1Yi1kYXRlcz48ZGF0ZT5KdW4gMTg8L2RhdGU+PC9wdWItZGF0ZXM+PC9kYXRlcz48
aXNibj4yNjYyLTc2NzE8L2lzYm4+PGFjY2Vzc2lvbi1udW0+MzI1NTI2NzM8L2FjY2Vzc2lvbi1u
dW0+PHVybHM+PC91cmxzPjxjdXN0b20yPlBNQzczMDE0Nzg8L2N1c3RvbTI+PGVsZWN0cm9uaWMt
cmVzb3VyY2UtbnVtPjEwLjExODYvczEyOTA2LTAyMC0wMjk4Ni01PC9lbGVjdHJvbmljLXJlc291
cmNlLW51bT48cmVtb3RlLWRhdGFiYXNlLXByb3ZpZGVyPk5MTTwvcmVtb3RlLWRhdGFiYXNlLXBy
b3ZpZGVyPjxsYW5ndWFnZT5lbmc8L2xhbmd1YWdlPjwvcmVjb3JkPjwvQ2l0ZT48L0VuZE5vdGU+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Lin et al., 2020)</w:t>
            </w:r>
            <w:r w:rsidRPr="00425948">
              <w:rPr>
                <w:rFonts w:cs="Times New Roman"/>
                <w:color w:val="000000" w:themeColor="text1"/>
                <w:sz w:val="18"/>
                <w:szCs w:val="18"/>
              </w:rPr>
              <w:fldChar w:fldCharType="end"/>
            </w:r>
          </w:p>
        </w:tc>
        <w:tc>
          <w:tcPr>
            <w:tcW w:w="633" w:type="pct"/>
            <w:tcBorders>
              <w:top w:val="nil"/>
              <w:left w:val="nil"/>
              <w:bottom w:val="nil"/>
              <w:right w:val="nil"/>
            </w:tcBorders>
          </w:tcPr>
          <w:p w14:paraId="247DE510" w14:textId="77777777" w:rsidR="00010B7F" w:rsidRPr="00425948" w:rsidRDefault="00010B7F" w:rsidP="001D0A21">
            <w:pPr>
              <w:spacing w:before="0" w:after="0"/>
              <w:rPr>
                <w:rFonts w:cs="Times New Roman"/>
                <w:color w:val="000000" w:themeColor="text1"/>
                <w:sz w:val="18"/>
                <w:szCs w:val="18"/>
              </w:rPr>
            </w:pPr>
            <w:r w:rsidRPr="00425948">
              <w:rPr>
                <w:rFonts w:cs="Times New Roman"/>
                <w:b/>
                <w:bCs/>
                <w:color w:val="000000" w:themeColor="text1"/>
                <w:sz w:val="18"/>
                <w:szCs w:val="18"/>
              </w:rPr>
              <w:t>lymphoma</w:t>
            </w:r>
            <w:r w:rsidRPr="00425948">
              <w:rPr>
                <w:rFonts w:cs="Times New Roman"/>
                <w:color w:val="000000" w:themeColor="text1"/>
                <w:sz w:val="18"/>
                <w:szCs w:val="18"/>
              </w:rPr>
              <w:t xml:space="preserve">, </w:t>
            </w:r>
            <w:r w:rsidRPr="00425948">
              <w:rPr>
                <w:rFonts w:cs="Times New Roman"/>
                <w:b/>
                <w:bCs/>
                <w:color w:val="000000" w:themeColor="text1"/>
                <w:sz w:val="18"/>
                <w:szCs w:val="18"/>
              </w:rPr>
              <w:t>breast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liver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thyroid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lung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leukemia</w:t>
            </w:r>
            <w:r w:rsidRPr="00425948">
              <w:rPr>
                <w:rFonts w:cs="Times New Roman"/>
                <w:color w:val="000000" w:themeColor="text1"/>
                <w:sz w:val="18"/>
                <w:szCs w:val="18"/>
              </w:rPr>
              <w:t>,</w:t>
            </w:r>
            <w:r w:rsidRPr="00425948">
              <w:rPr>
                <w:rFonts w:cs="Times New Roman"/>
                <w:b/>
                <w:bCs/>
                <w:color w:val="000000" w:themeColor="text1"/>
                <w:sz w:val="18"/>
                <w:szCs w:val="18"/>
              </w:rPr>
              <w:t xml:space="preserve"> colorectal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uterine cancer</w:t>
            </w:r>
          </w:p>
        </w:tc>
      </w:tr>
      <w:tr w:rsidR="00010B7F" w:rsidRPr="00425948" w14:paraId="538EC0D8" w14:textId="77777777" w:rsidTr="00ED0D69">
        <w:tc>
          <w:tcPr>
            <w:tcW w:w="261" w:type="pct"/>
            <w:tcBorders>
              <w:top w:val="nil"/>
              <w:left w:val="nil"/>
              <w:bottom w:val="nil"/>
              <w:right w:val="nil"/>
            </w:tcBorders>
          </w:tcPr>
          <w:p w14:paraId="230E1538" w14:textId="77777777" w:rsidR="00010B7F" w:rsidRPr="00425948" w:rsidRDefault="00010B7F" w:rsidP="001D0A21">
            <w:pPr>
              <w:spacing w:before="0" w:after="0"/>
              <w:rPr>
                <w:rFonts w:cs="Times New Roman"/>
                <w:b/>
                <w:bCs/>
                <w:color w:val="000000" w:themeColor="text1"/>
                <w:vertAlign w:val="superscript"/>
              </w:rPr>
            </w:pPr>
            <w:r w:rsidRPr="00425948">
              <w:rPr>
                <w:rFonts w:cs="Times New Roman"/>
                <w:b/>
                <w:bCs/>
                <w:color w:val="000000" w:themeColor="text1"/>
              </w:rPr>
              <w:t>6</w:t>
            </w:r>
            <w:r w:rsidRPr="00425948">
              <w:rPr>
                <w:rFonts w:cs="Times New Roman"/>
                <w:b/>
                <w:bCs/>
                <w:color w:val="000000" w:themeColor="text1"/>
                <w:vertAlign w:val="superscript"/>
              </w:rPr>
              <w:t>th</w:t>
            </w:r>
          </w:p>
        </w:tc>
        <w:tc>
          <w:tcPr>
            <w:tcW w:w="471" w:type="pct"/>
            <w:tcBorders>
              <w:top w:val="nil"/>
              <w:left w:val="nil"/>
              <w:bottom w:val="nil"/>
              <w:right w:val="nil"/>
            </w:tcBorders>
          </w:tcPr>
          <w:p w14:paraId="6E50C2EF" w14:textId="77777777" w:rsidR="00010B7F" w:rsidRPr="00425948" w:rsidRDefault="00010B7F" w:rsidP="001D0A21">
            <w:pPr>
              <w:spacing w:before="0" w:after="0"/>
              <w:rPr>
                <w:rFonts w:cs="Times New Roman"/>
                <w:color w:val="000000" w:themeColor="text1"/>
              </w:rPr>
            </w:pPr>
            <w:r w:rsidRPr="00425948">
              <w:rPr>
                <w:rFonts w:cs="Times New Roman"/>
                <w:i/>
                <w:iCs/>
                <w:color w:val="000000" w:themeColor="text1"/>
                <w:sz w:val="18"/>
                <w:szCs w:val="18"/>
              </w:rPr>
              <w:t>Curcuma phaeocaulis</w:t>
            </w:r>
            <w:r w:rsidRPr="00425948">
              <w:rPr>
                <w:rFonts w:cs="Times New Roman"/>
                <w:color w:val="000000" w:themeColor="text1"/>
                <w:sz w:val="18"/>
                <w:szCs w:val="18"/>
              </w:rPr>
              <w:t xml:space="preserve"> Valeton</w:t>
            </w:r>
          </w:p>
        </w:tc>
        <w:tc>
          <w:tcPr>
            <w:tcW w:w="471" w:type="pct"/>
            <w:tcBorders>
              <w:top w:val="nil"/>
              <w:left w:val="nil"/>
              <w:bottom w:val="nil"/>
              <w:right w:val="nil"/>
            </w:tcBorders>
          </w:tcPr>
          <w:p w14:paraId="2B533081" w14:textId="77777777" w:rsidR="00010B7F" w:rsidRPr="00425948" w:rsidRDefault="00010B7F" w:rsidP="001D0A21">
            <w:pPr>
              <w:spacing w:before="0" w:after="0"/>
              <w:rPr>
                <w:rFonts w:cs="Times New Roman"/>
                <w:color w:val="000000" w:themeColor="text1"/>
              </w:rPr>
            </w:pPr>
            <w:r w:rsidRPr="00425948">
              <w:rPr>
                <w:rFonts w:cs="Times New Roman"/>
                <w:color w:val="000000" w:themeColor="text1"/>
                <w:sz w:val="18"/>
                <w:szCs w:val="18"/>
              </w:rPr>
              <w:t>83</w:t>
            </w:r>
          </w:p>
        </w:tc>
        <w:tc>
          <w:tcPr>
            <w:tcW w:w="470" w:type="pct"/>
            <w:tcBorders>
              <w:top w:val="nil"/>
              <w:left w:val="nil"/>
              <w:bottom w:val="nil"/>
              <w:right w:val="nil"/>
            </w:tcBorders>
          </w:tcPr>
          <w:p w14:paraId="31788B13" w14:textId="77777777" w:rsidR="00010B7F" w:rsidRPr="00425948" w:rsidRDefault="00010B7F" w:rsidP="001D0A21">
            <w:pPr>
              <w:spacing w:before="0" w:after="0"/>
              <w:rPr>
                <w:rFonts w:cs="Times New Roman"/>
                <w:color w:val="000000" w:themeColor="text1"/>
              </w:rPr>
            </w:pPr>
            <w:r w:rsidRPr="00425948">
              <w:rPr>
                <w:rFonts w:cs="Times New Roman"/>
                <w:color w:val="000000" w:themeColor="text1"/>
                <w:sz w:val="18"/>
                <w:szCs w:val="18"/>
              </w:rPr>
              <w:t>39.5</w:t>
            </w:r>
          </w:p>
        </w:tc>
        <w:tc>
          <w:tcPr>
            <w:tcW w:w="1202" w:type="pct"/>
            <w:tcBorders>
              <w:top w:val="nil"/>
              <w:left w:val="nil"/>
              <w:bottom w:val="nil"/>
              <w:right w:val="nil"/>
            </w:tcBorders>
          </w:tcPr>
          <w:p w14:paraId="787C12F1" w14:textId="77777777" w:rsidR="00010B7F" w:rsidRPr="00425948" w:rsidRDefault="00010B7F" w:rsidP="001D0A21">
            <w:pPr>
              <w:spacing w:before="0" w:after="0"/>
              <w:rPr>
                <w:rFonts w:cs="Times New Roman"/>
                <w:color w:val="000000" w:themeColor="text1"/>
                <w:sz w:val="18"/>
                <w:szCs w:val="18"/>
              </w:rPr>
            </w:pPr>
            <w:r w:rsidRPr="00425948">
              <w:rPr>
                <w:rFonts w:cs="Times New Roman"/>
                <w:b/>
                <w:bCs/>
                <w:color w:val="000000" w:themeColor="text1"/>
                <w:sz w:val="18"/>
                <w:szCs w:val="18"/>
              </w:rPr>
              <w:t>cervical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liver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gastric cancer</w:t>
            </w:r>
            <w:r w:rsidRPr="00425948">
              <w:rPr>
                <w:rFonts w:cs="Times New Roman"/>
                <w:color w:val="000000" w:themeColor="text1"/>
                <w:sz w:val="18"/>
                <w:szCs w:val="18"/>
              </w:rPr>
              <w:t>, anticancer</w:t>
            </w:r>
            <w:r w:rsidRPr="00425948">
              <w:rPr>
                <w:rFonts w:cs="Times New Roman"/>
                <w:b/>
                <w:bCs/>
                <w:color w:val="000000" w:themeColor="text1"/>
                <w:sz w:val="18"/>
                <w:szCs w:val="18"/>
                <w:vertAlign w:val="superscript"/>
              </w:rPr>
              <w:t>b</w:t>
            </w:r>
            <w:r w:rsidRPr="00425948">
              <w:rPr>
                <w:rFonts w:cs="Times New Roman"/>
                <w:color w:val="000000" w:themeColor="text1"/>
                <w:sz w:val="18"/>
                <w:szCs w:val="18"/>
              </w:rPr>
              <w:t xml:space="preserve">, uterine cancer, ovarian cancer, </w:t>
            </w:r>
            <w:r w:rsidRPr="00425948">
              <w:rPr>
                <w:rFonts w:cs="Times New Roman"/>
                <w:b/>
                <w:bCs/>
                <w:color w:val="000000" w:themeColor="text1"/>
                <w:sz w:val="18"/>
                <w:szCs w:val="18"/>
              </w:rPr>
              <w:t>lung cancer</w:t>
            </w:r>
            <w:r w:rsidRPr="00425948">
              <w:rPr>
                <w:rFonts w:cs="Times New Roman"/>
                <w:color w:val="000000" w:themeColor="text1"/>
                <w:sz w:val="18"/>
                <w:szCs w:val="18"/>
              </w:rPr>
              <w:t xml:space="preserve">, lymphoma, esophageal cancer, bladder cancer, skin cancer, </w:t>
            </w:r>
            <w:r w:rsidRPr="00425948">
              <w:rPr>
                <w:rFonts w:cs="Times New Roman"/>
                <w:b/>
                <w:bCs/>
                <w:color w:val="000000" w:themeColor="text1"/>
                <w:sz w:val="18"/>
                <w:szCs w:val="18"/>
              </w:rPr>
              <w:t>colorectal cancer</w:t>
            </w:r>
            <w:r w:rsidRPr="00425948">
              <w:rPr>
                <w:rFonts w:cs="Times New Roman"/>
                <w:color w:val="000000" w:themeColor="text1"/>
                <w:sz w:val="18"/>
                <w:szCs w:val="18"/>
              </w:rPr>
              <w:t>, leukemia, various cancers</w:t>
            </w:r>
            <w:r w:rsidRPr="00425948">
              <w:rPr>
                <w:rFonts w:cs="Times New Roman"/>
                <w:b/>
                <w:bCs/>
                <w:color w:val="000000" w:themeColor="text1"/>
                <w:sz w:val="18"/>
                <w:szCs w:val="18"/>
                <w:vertAlign w:val="superscript"/>
              </w:rPr>
              <w:t>c</w:t>
            </w:r>
            <w:r w:rsidRPr="00425948">
              <w:rPr>
                <w:rFonts w:cs="Times New Roman"/>
                <w:color w:val="000000" w:themeColor="text1"/>
                <w:sz w:val="18"/>
                <w:szCs w:val="18"/>
              </w:rPr>
              <w:t xml:space="preserve">, </w:t>
            </w:r>
            <w:r w:rsidRPr="00425948">
              <w:rPr>
                <w:rFonts w:cs="Times New Roman"/>
                <w:b/>
                <w:bCs/>
                <w:color w:val="000000" w:themeColor="text1"/>
                <w:sz w:val="18"/>
                <w:szCs w:val="18"/>
              </w:rPr>
              <w:t>breast cancer</w:t>
            </w:r>
            <w:r w:rsidRPr="00425948">
              <w:rPr>
                <w:rFonts w:cs="Times New Roman"/>
                <w:color w:val="000000" w:themeColor="text1"/>
                <w:sz w:val="18"/>
                <w:szCs w:val="18"/>
              </w:rPr>
              <w:t>, nasopharyngeal cancer, brain cancer, splenic cancer</w:t>
            </w:r>
          </w:p>
        </w:tc>
        <w:tc>
          <w:tcPr>
            <w:tcW w:w="1492" w:type="pct"/>
            <w:tcBorders>
              <w:top w:val="nil"/>
              <w:left w:val="nil"/>
              <w:bottom w:val="nil"/>
              <w:right w:val="nil"/>
            </w:tcBorders>
          </w:tcPr>
          <w:p w14:paraId="4AEFACD9" w14:textId="081C4546" w:rsidR="00010B7F" w:rsidRPr="00425948" w:rsidRDefault="00010B7F" w:rsidP="001D0A21">
            <w:pPr>
              <w:spacing w:before="0" w:after="0"/>
              <w:rPr>
                <w:rFonts w:cs="Times New Roman"/>
                <w:color w:val="000000" w:themeColor="text1"/>
                <w:sz w:val="18"/>
                <w:szCs w:val="18"/>
              </w:rPr>
            </w:pPr>
            <w:r w:rsidRPr="00425948">
              <w:rPr>
                <w:rFonts w:cs="Times New Roman"/>
                <w:b/>
                <w:bCs/>
                <w:color w:val="000000" w:themeColor="text1"/>
                <w:sz w:val="18"/>
                <w:szCs w:val="18"/>
              </w:rPr>
              <w:t>lung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fldData xml:space="preserve">PEVuZE5vdGU+PENpdGU+PEF1dGhvcj5Ib3U8L0F1dGhvcj48WWVhcj4yMDE1PC9ZZWFyPjxSZWNO
dW0+MTkxPC9SZWNOdW0+PERpc3BsYXlUZXh0PihIb3UgZXQgYWwuLCAyMDE1O1h1IGV0IGFsLiwg
MjAxODtYdSBldCBhbC4sIDIwMTkpPC9EaXNwbGF5VGV4dD48cmVjb3JkPjxyZWMtbnVtYmVyPjE5
MTwvcmVjLW51bWJlcj48Zm9yZWlnbi1rZXlzPjxrZXkgYXBwPSJFTiIgZGItaWQ9InhldzJwZGRz
djJhcHJkZXB0cHd4eHZleHhleDIyOWFhcHg1diIgdGltZXN0YW1wPSIxNzIyOTAxNjcxIj4xOTE8
L2tleT48L2ZvcmVpZ24ta2V5cz48cmVmLXR5cGUgbmFtZT0iSm91cm5hbCBBcnRpY2xlIj4xNzwv
cmVmLXR5cGU+PGNvbnRyaWJ1dG9ycz48YXV0aG9ycz48YXV0aG9yPkhvdSwgWS48L2F1dGhvcj48
YXV0aG9yPkx1LCBDLiBMLjwvYXV0aG9yPjxhdXRob3I+WmVuZywgUS4gSC48L2F1dGhvcj48YXV0
aG9yPkppYW5nLCBKLiBHLjwvYXV0aG9yPjwvYXV0aG9ycz48L2NvbnRyaWJ1dG9ycz48YXV0aC1h
ZGRyZXNzPkNvbGxlZ2Ugb2YgRm9vZCBhbmQgQmlvZW5naW5lZXJpbmcsIFNvdXRoIENoaW5hIFVu
aXZlcnNpdHkgb2YgVGVjaG5vbG9neSwgR3Vhbmd6aG91LCA1MTA2NDAsIENoaW5hLiYjeEQ7Q29s
bGVnZSBvZiBGb29kIGFuZCBCaW9lbmdpbmVlcmluZywgU291dGggQ2hpbmEgVW5pdmVyc2l0eSBv
ZiBUZWNobm9sb2d5LCBHdWFuZ3pob3UsIDUxMDY0MCwgQ2hpbmEgOyBUaGUgU2Vjb25kIEluc3Rp
dHV0ZSBvZiBDbGluaWNhbCBNZWRpY2luZSwgR3Vhbmd6aG91IFVuaXZlcnNpdHkgb2YgQ2hpbmVz
ZSBNZWRpY2luZSwgR3Vhbmd6aG91IDUxMDEyMCwgQ2hpbmEuPC9hdXRoLWFkZHJlc3M+PHRpdGxl
cz48dGl0bGU+QW50aS1pbmZsYW1tYXRvcnksIGFudGlveGlkYW50IGFuZCBhbnRpdHVtb3IgYWN0
aXZpdGllcyBvZiBpbmdyZWRpZW50cyBvZiBDdXJjdW1hIHBoYWVvY2F1bGlzIFZhbDwvdGl0bGU+
PHNlY29uZGFyeS10aXRsZT5FeGNsaSBqPC9zZWNvbmRhcnktdGl0bGU+PC90aXRsZXM+PHBlcmlv
ZGljYWw+PGZ1bGwtdGl0bGU+RXhjbGkgajwvZnVsbC10aXRsZT48L3BlcmlvZGljYWw+PHBhZ2Vz
PjcwNi0xMzwvcGFnZXM+PHZvbHVtZT4xNDwvdm9sdW1lPjxlZGl0aW9uPjIwMTUvMTIvMTA8L2Vk
aXRpb24+PGtleXdvcmRzPjxrZXl3b3JkPkN1cmN1bWEgcGhhZW9jYXVsaXMgVmFsLjwva2V5d29y
ZD48a2V5d29yZD5hbnRpLWluZmxhbW1hdG9yeTwva2V5d29yZD48a2V5d29yZD5hbnRpLW94aWRh
bnQ8L2tleXdvcmQ+PGtleXdvcmQ+YW50aS10dW1vcjwva2V5d29yZD48L2tleXdvcmRzPjxkYXRl
cz48eWVhcj4yMDE1PC95ZWFyPjwvZGF0ZXM+PGlzYm4+MTYxMS0yMTU2IChQcmludCkmI3hEOzE2
MTEtMjE1NjwvaXNibj48YWNjZXNzaW9uLW51bT4yNjY0ODgyMjwvYWNjZXNzaW9uLW51bT48dXJs
cz48L3VybHM+PGN1c3RvbTI+UE1DNDY2OTkwNjwvY3VzdG9tMj48ZWxlY3Ryb25pYy1yZXNvdXJj
ZS1udW0+MTAuMTcxNzkvZXhjbGkyMDE1LTIzMTwvZWxlY3Ryb25pYy1yZXNvdXJjZS1udW0+PHJl
bW90ZS1kYXRhYmFzZS1wcm92aWRlcj5OTE08L3JlbW90ZS1kYXRhYmFzZS1wcm92aWRlcj48bGFu
Z3VhZ2U+ZW5nPC9sYW5ndWFnZT48L3JlY29yZD48L0NpdGU+PENpdGU+PEF1dGhvcj5YdTwvQXV0
aG9yPjxZZWFyPjIwMTg8L1llYXI+PFJlY051bT4xOTQ8L1JlY051bT48cmVjb3JkPjxyZWMtbnVt
YmVyPjE5NDwvcmVjLW51bWJlcj48Zm9yZWlnbi1rZXlzPjxrZXkgYXBwPSJFTiIgZGItaWQ9Inhl
dzJwZGRzdjJhcHJkZXB0cHd4eHZleHhleDIyOWFhcHg1diIgdGltZXN0YW1wPSIxNzIyOTAxODk3
Ij4xOTQ8L2tleT48L2ZvcmVpZ24ta2V5cz48cmVmLXR5cGUgbmFtZT0iSm91cm5hbCBBcnRpY2xl
Ij4xNzwvcmVmLXR5cGU+PGNvbnRyaWJ1dG9ycz48YXV0aG9ycz48YXV0aG9yPlh1LCBDLjwvYXV0
aG9yPjxhdXRob3I+V2FuZywgWS48L2F1dGhvcj48YXV0aG9yPkZlbmcsIEouPC9hdXRob3I+PGF1
dGhvcj5RaW4sIEwuPC9hdXRob3I+PGF1dGhvcj5YdSwgUi48L2F1dGhvcj48YXV0aG9yPkRvdSwg
WS48L2F1dGhvcj48L2F1dGhvcnM+PC9jb250cmlidXRvcnM+PGF1dGgtYWRkcmVzcz5NZWRpY2Fs
IFNjaG9vbCBvZiBDaGluZXNlIFBlb3BsZSZhcG9zO3MgTGliZXJhdGlvbiBBcm15LCBDaGluZXNl
IFBlb3BsZSZhcG9zO3MgTGliZXJhdGlvbiBBcm15IEdlbmVyYWwgSG9zcGl0YWwsIEJlaWppbmcg
MTAwODUzLCBDaGluYS4mI3hEO0RlcGFydG1lbnQgb2YgVHJhZGl0aW9uYWwgQ2hpbmVzZSBNZWRp
Y2luZSwgSGFpbmFuIEJyYW5jaCBvZiBDaGluZXNlIFBlb3BsZSZhcG9zO3MgTGliZXJhdGlvbiBB
cm15IEdlbmVyYWwgSG9zcGl0YWwsIFNhbnlhIDU3MjAxMywgQ2hpbmEuJiN4RDtEZXBhcnRtZW50
IG9mIFRyYWRpdGlvbmFsIENoaW5lc2UgTWVkaWNpbmUsIENoaW5lc2UgUGVvcGxlJmFwb3M7cyBM
aWJlcmF0aW9uIEFybXkgR2VuZXJhbCBIb3NwaXRhbCwgQmVpamluZyAxMDA4NTMsIENoaW5hLjwv
YXV0aC1hZGRyZXNzPjx0aXRsZXM+PHRpdGxlPkVmZmVjdCBvZiBvcHRpbWFsIGNvbWJpbmF0aW9u
IG9mIEh1YW5ncWkgKFJhZGl4IEFzdHJhZ2FsaSBNb25nb2xpY2kpIGFuZCBFemh1IChSaGl6b21h
IEN1cmN1bWFlIFBoYWVvY2F1bGlzKSBvbiBwcm9saWZlcmF0aW9uIGFuZCBhcG9wdG9zaXMgb2Yg
QTU0OSBsdW5nIGNhbmNlciBjZWxsczwvdGl0bGU+PHNlY29uZGFyeS10aXRsZT5KIFRyYWRpdCBD
aGluIE1lZDwvc2Vjb25kYXJ5LXRpdGxlPjwvdGl0bGVzPjxwZXJpb2RpY2FsPjxmdWxsLXRpdGxl
PkogVHJhZGl0IENoaW4gTWVkPC9mdWxsLXRpdGxlPjwvcGVyaW9kaWNhbD48cGFnZXM+MzUxLTM1
ODwvcGFnZXM+PHZvbHVtZT4zODwvdm9sdW1lPjxudW1iZXI+MzwvbnVtYmVyPjxlZGl0aW9uPjIw
MTgvMDYvMDE8L2VkaXRpb24+PGtleXdvcmRzPjxrZXl3b3JkPkE1NDkgY2VsbHM8L2tleXdvcmQ+
PGtleXdvcmQ+QXBvcHRvc2lzPC9rZXl3b3JkPjxrZXl3b3JkPkFzdHJhZ2FsYW48L2tleXdvcmQ+
PGtleXdvcmQ+Q3VyY3VtaW48L2tleXdvcmQ+PGtleXdvcmQ+SHlwb3hpYTwva2V5d29yZD48a2V5
d29yZD5Femh1IChSaGl6b21hIEN1cmN1bWFlIFBoYWVvY2F1bGlzKTwva2V5d29yZD48a2V5d29y
ZD5IdWFuZ3FpIChSYWRpeCBBc3RyYWdhbGkgTW9uZ29saWNpKTwva2V5d29yZD48a2V5d29yZD5M
dW5nIG5lb3BsYXNtczwva2V5d29yZD48L2tleXdvcmRzPjxkYXRlcz48eWVhcj4yMDE4PC95ZWFy
PjxwdWItZGF0ZXM+PGRhdGU+SnVuPC9kYXRlPjwvcHViLWRhdGVzPjwvZGF0ZXM+PGlzYm4+MDI1
NS0yOTIyPC9pc2JuPjxhY2Nlc3Npb24tbnVtPjMyMTg1OTY2PC9hY2Nlc3Npb24tbnVtPjx1cmxz
PjwvdXJscz48cmVtb3RlLWRhdGFiYXNlLXByb3ZpZGVyPk5MTTwvcmVtb3RlLWRhdGFiYXNlLXBy
b3ZpZGVyPjxsYW5ndWFnZT5lbmc8L2xhbmd1YWdlPjwvcmVjb3JkPjwvQ2l0ZT48Q2l0ZT48QXV0
aG9yPlh1PC9BdXRob3I+PFllYXI+MjAxOTwvWWVhcj48UmVjTnVtPjE5NTwvUmVjTnVtPjxyZWNv
cmQ+PHJlYy1udW1iZXI+MTk1PC9yZWMtbnVtYmVyPjxmb3JlaWduLWtleXM+PGtleSBhcHA9IkVO
IiBkYi1pZD0ieGV3MnBkZHN2MmFwcmRlcHRwd3h4dmV4eGV4MjI5YWFweDV2IiB0aW1lc3RhbXA9
IjE3MjI5MDE5MzciPjE5NTwva2V5PjwvZm9yZWlnbi1rZXlzPjxyZWYtdHlwZSBuYW1lPSJKb3Vy
bmFsIEFydGljbGUiPjE3PC9yZWYtdHlwZT48Y29udHJpYnV0b3JzPjxhdXRob3JzPjxhdXRob3I+
WHUsIEMuPC9hdXRob3I+PGF1dGhvcj5XYW5nLCBZLjwvYXV0aG9yPjxhdXRob3I+RmVuZywgSi48
L2F1dGhvcj48YXV0aG9yPlh1LCBSLjwvYXV0aG9yPjxhdXRob3I+RG91LCBZLjwvYXV0aG9yPjwv
YXV0aG9ycz48L2NvbnRyaWJ1dG9ycz48YXV0aC1hZGRyZXNzPk1lZGljYWwgU2Nob29sIG9mIENo
aW5lc2UgUGVvcGxlJmFwb3M7cyBMaWJlcmF0aW9uIEFybXksIENoaW5lc2UgUGVvcGxlJmFwb3M7
cyBMaWJlcmF0aW9uIEFybXkgR2VuZXJhbCBIb3NwaXRhbCwgQmVpamluZyAxMDA4NTMsIENoaW5h
LiYjeEQ7RGVwYXJ0bWVudCBvZiBUcmFkaXRpb25hbCBDaGluZXNlIE1lZGljaW5lLCBIYWluYW4g
QnJhbmNoIG9mIENoaW5lc2UgUGVvcGxlJmFwb3M7cyBMaWJlcmF0aW9uIEFybXkgR2VuZXJhbCBI
b3NwaXRhbCwgU2FueWEsIEhhaW5hbiBwcm92aW5jZSA1NzIwMTMsIENoaW5hLiYjeEQ7RGVwYXJ0
bWVudCBvZiBUcmFkaXRpb25hbCBDaGluZXNlIE1lZGljaW5lLCBDaGluZXNlIFBlb3BsZSZhcG9z
O3MgTGliZXJhdGlvbiBBcm15IEdlbmVyYWwgSG9zcGl0YWwsIEJlaWppbmcgMTAwODUzLCBDaGlu
YS48L2F1dGgtYWRkcmVzcz48dGl0bGVzPjx0aXRsZT5FeHRyYWN0cyBmcm9tIEh1YW5ncWkgKFJh
ZGl4IEFzdHJhZ2FsaSBNb25nb2xpY2lwbHVzKSBhbmQgRXpodSAoUmhpem9tYSBDdXJjdW1hZSBQ
aGFlb2NhdWxpcykgaW5oaWJpdCBMZXdpcyBsdW5nIGNhcmNpbm9tYSBjZWxsIGdyb3d0aCBpbiBh
IHhlbm9ncmFmdCBtb3VzZSBtb2RlbCBieSBpbXBhaXJpbmcgbWl0b2dlbi1hY3RpdmF0ZWQgcHJv
dGVpbiBraW5hc2Ugc2lnbmFsaW5nLCB2YXNjdWxhciBlbmRvdGhlbGlhbCBncm93dGggZmFjdG9y
IHByb2R1Y3Rpb24sIGFuZCBhbmdpb2dlbmVzaXM8L3RpdGxlPjxzZWNvbmRhcnktdGl0bGU+SiBU
cmFkaXQgQ2hpbiBNZWQ8L3NlY29uZGFyeS10aXRsZT48L3RpdGxlcz48cGVyaW9kaWNhbD48ZnVs
bC10aXRsZT5KIFRyYWRpdCBDaGluIE1lZDwvZnVsbC10aXRsZT48L3BlcmlvZGljYWw+PHBhZ2Vz
PjU1OS01NjU8L3BhZ2VzPjx2b2x1bWU+Mzk8L3ZvbHVtZT48bnVtYmVyPjQ8L251bWJlcj48ZWRp
dGlvbj4yMDIwLzAzLzE5PC9lZGl0aW9uPjxrZXl3b3Jkcz48a2V5d29yZD5Bbmdpb2dlbmVzaXMg
SW5oaWJpdG9ycy8qYWRtaW5pc3RyYXRpb24gJmFtcDsgZG9zYWdlPC9rZXl3b3JkPjxrZXl3b3Jk
PkFuaW1hbHM8L2tleXdvcmQ+PGtleXdvcmQ+QXN0cmFnYWx1cyBwcm9waW5xdXVzPC9rZXl3b3Jk
PjxrZXl3b3JkPkNhcmNpbm9tYSwgTGV3aXMgTHVuZy8qZHJ1ZyB0aGVyYXB5L2dlbmV0aWNzL21l
dGFib2xpc20vcGh5c2lvcGF0aG9sb2d5PC9rZXl3b3JkPjxrZXl3b3JkPkNlbGwgUHJvbGlmZXJh
dGlvbi8qZHJ1ZyBlZmZlY3RzPC9rZXl3b3JkPjxrZXl3b3JkPkRydWdzLCBDaGluZXNlIEhlcmJh
bC8qYWRtaW5pc3RyYXRpb24gJmFtcDsgZG9zYWdlL2NoZW1pc3RyeTwva2V5d29yZD48a2V5d29y
ZD5IdW1hbnM8L2tleXdvcmQ+PGtleXdvcmQ+THVuZyBOZW9wbGFzbXMvKmRydWcgdGhlcmFweS9n
ZW5ldGljcy9tZXRhYm9saXNtL3BoeXNpb3BhdGhvbG9neTwva2V5d29yZD48a2V5d29yZD5NYWxl
PC9rZXl3b3JkPjxrZXl3b3JkPk1pY2U8L2tleXdvcmQ+PGtleXdvcmQ+TWljZSwgSW5icmVkIEM1
N0JMPC9rZXl3b3JkPjxrZXl3b3JkPk1pdG9nZW4tQWN0aXZhdGVkIFByb3RlaW4gS2luYXNlcy9n
ZW5ldGljcy8qbWV0YWJvbGlzbTwva2V5d29yZD48a2V5d29yZD5OZW92YXNjdWxhcml6YXRpb24s
IFBhdGhvbG9naWM8L2tleXdvcmQ+PGtleXdvcmQ+U2lnbmFsIFRyYW5zZHVjdGlvbi9kcnVnIGVm
ZmVjdHM8L2tleXdvcmQ+PGtleXdvcmQ+VmFzY3VsYXIgRW5kb3RoZWxpYWwgR3Jvd3RoIEZhY3Rv
ciBBL2dlbmV0aWNzLyptZXRhYm9saXNtPC9rZXl3b3JkPjxrZXl3b3JkPkFuZ2lvZ2VuZXNpczwv
a2V5d29yZD48a2V5d29yZD5DYXJjaW5vbWEsIExld2lzIGx1bmc8L2tleXdvcmQ+PGtleXdvcmQ+
RXh0cmFjZWxsdWxhciBzaWduYWwtcmVndWxhdGVkIE1BUCBraW5hc2VzPC9rZXl3b3JkPjxrZXl3
b3JkPkV6aHUgKFJoaXpvbWEgQ3VyY3VtYWUgUGhhZW9jYXVsaXMpPC9rZXl3b3JkPjxrZXl3b3Jk
Pkh1YW5ncWkgKFJhZGl4IEFzdHJhZ2FsaSBNb25nb2xpY2kpPC9rZXl3b3JkPjxrZXl3b3JkPlZh
c2N1bGFyIGVuZG90aGVsaWFsIGNlbGwgZ3Jvd3RoIGZhY3RvcnM8L2tleXdvcmQ+PC9rZXl3b3Jk
cz48ZGF0ZXM+PHllYXI+MjAxOTwveWVhcj48cHViLWRhdGVzPjxkYXRlPkF1ZzwvZGF0ZT48L3B1
Yi1kYXRlcz48L2RhdGVzPjxpc2JuPjAyNTUtMjkyMjwvaXNibj48YWNjZXNzaW9uLW51bT4zMjE4
NjEwNDwvYWNjZXNzaW9uLW51bT48dXJscz48L3VybHM+PHJlbW90ZS1kYXRhYmFzZS1wcm92aWRl
cj5OTE08L3JlbW90ZS1kYXRhYmFzZS1wcm92aWRlcj48bGFuZ3VhZ2U+ZW5nPC9sYW5ndWFnZT48
L3JlY29yZD48L0NpdGU+PC9FbmROb3RlPn==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Ib3U8L0F1dGhvcj48WWVhcj4yMDE1PC9ZZWFyPjxSZWNO
dW0+MTkxPC9SZWNOdW0+PERpc3BsYXlUZXh0PihIb3UgZXQgYWwuLCAyMDE1O1h1IGV0IGFsLiwg
MjAxODtYdSBldCBhbC4sIDIwMTkpPC9EaXNwbGF5VGV4dD48cmVjb3JkPjxyZWMtbnVtYmVyPjE5
MTwvcmVjLW51bWJlcj48Zm9yZWlnbi1rZXlzPjxrZXkgYXBwPSJFTiIgZGItaWQ9InhldzJwZGRz
djJhcHJkZXB0cHd4eHZleHhleDIyOWFhcHg1diIgdGltZXN0YW1wPSIxNzIyOTAxNjcxIj4xOTE8
L2tleT48L2ZvcmVpZ24ta2V5cz48cmVmLXR5cGUgbmFtZT0iSm91cm5hbCBBcnRpY2xlIj4xNzwv
cmVmLXR5cGU+PGNvbnRyaWJ1dG9ycz48YXV0aG9ycz48YXV0aG9yPkhvdSwgWS48L2F1dGhvcj48
YXV0aG9yPkx1LCBDLiBMLjwvYXV0aG9yPjxhdXRob3I+WmVuZywgUS4gSC48L2F1dGhvcj48YXV0
aG9yPkppYW5nLCBKLiBHLjwvYXV0aG9yPjwvYXV0aG9ycz48L2NvbnRyaWJ1dG9ycz48YXV0aC1h
ZGRyZXNzPkNvbGxlZ2Ugb2YgRm9vZCBhbmQgQmlvZW5naW5lZXJpbmcsIFNvdXRoIENoaW5hIFVu
aXZlcnNpdHkgb2YgVGVjaG5vbG9neSwgR3Vhbmd6aG91LCA1MTA2NDAsIENoaW5hLiYjeEQ7Q29s
bGVnZSBvZiBGb29kIGFuZCBCaW9lbmdpbmVlcmluZywgU291dGggQ2hpbmEgVW5pdmVyc2l0eSBv
ZiBUZWNobm9sb2d5LCBHdWFuZ3pob3UsIDUxMDY0MCwgQ2hpbmEgOyBUaGUgU2Vjb25kIEluc3Rp
dHV0ZSBvZiBDbGluaWNhbCBNZWRpY2luZSwgR3Vhbmd6aG91IFVuaXZlcnNpdHkgb2YgQ2hpbmVz
ZSBNZWRpY2luZSwgR3Vhbmd6aG91IDUxMDEyMCwgQ2hpbmEuPC9hdXRoLWFkZHJlc3M+PHRpdGxl
cz48dGl0bGU+QW50aS1pbmZsYW1tYXRvcnksIGFudGlveGlkYW50IGFuZCBhbnRpdHVtb3IgYWN0
aXZpdGllcyBvZiBpbmdyZWRpZW50cyBvZiBDdXJjdW1hIHBoYWVvY2F1bGlzIFZhbDwvdGl0bGU+
PHNlY29uZGFyeS10aXRsZT5FeGNsaSBqPC9zZWNvbmRhcnktdGl0bGU+PC90aXRsZXM+PHBlcmlv
ZGljYWw+PGZ1bGwtdGl0bGU+RXhjbGkgajwvZnVsbC10aXRsZT48L3BlcmlvZGljYWw+PHBhZ2Vz
PjcwNi0xMzwvcGFnZXM+PHZvbHVtZT4xNDwvdm9sdW1lPjxlZGl0aW9uPjIwMTUvMTIvMTA8L2Vk
aXRpb24+PGtleXdvcmRzPjxrZXl3b3JkPkN1cmN1bWEgcGhhZW9jYXVsaXMgVmFsLjwva2V5d29y
ZD48a2V5d29yZD5hbnRpLWluZmxhbW1hdG9yeTwva2V5d29yZD48a2V5d29yZD5hbnRpLW94aWRh
bnQ8L2tleXdvcmQ+PGtleXdvcmQ+YW50aS10dW1vcjwva2V5d29yZD48L2tleXdvcmRzPjxkYXRl
cz48eWVhcj4yMDE1PC95ZWFyPjwvZGF0ZXM+PGlzYm4+MTYxMS0yMTU2IChQcmludCkmI3hEOzE2
MTEtMjE1NjwvaXNibj48YWNjZXNzaW9uLW51bT4yNjY0ODgyMjwvYWNjZXNzaW9uLW51bT48dXJs
cz48L3VybHM+PGN1c3RvbTI+UE1DNDY2OTkwNjwvY3VzdG9tMj48ZWxlY3Ryb25pYy1yZXNvdXJj
ZS1udW0+MTAuMTcxNzkvZXhjbGkyMDE1LTIzMTwvZWxlY3Ryb25pYy1yZXNvdXJjZS1udW0+PHJl
bW90ZS1kYXRhYmFzZS1wcm92aWRlcj5OTE08L3JlbW90ZS1kYXRhYmFzZS1wcm92aWRlcj48bGFu
Z3VhZ2U+ZW5nPC9sYW5ndWFnZT48L3JlY29yZD48L0NpdGU+PENpdGU+PEF1dGhvcj5YdTwvQXV0
aG9yPjxZZWFyPjIwMTg8L1llYXI+PFJlY051bT4xOTQ8L1JlY051bT48cmVjb3JkPjxyZWMtbnVt
YmVyPjE5NDwvcmVjLW51bWJlcj48Zm9yZWlnbi1rZXlzPjxrZXkgYXBwPSJFTiIgZGItaWQ9Inhl
dzJwZGRzdjJhcHJkZXB0cHd4eHZleHhleDIyOWFhcHg1diIgdGltZXN0YW1wPSIxNzIyOTAxODk3
Ij4xOTQ8L2tleT48L2ZvcmVpZ24ta2V5cz48cmVmLXR5cGUgbmFtZT0iSm91cm5hbCBBcnRpY2xl
Ij4xNzwvcmVmLXR5cGU+PGNvbnRyaWJ1dG9ycz48YXV0aG9ycz48YXV0aG9yPlh1LCBDLjwvYXV0
aG9yPjxhdXRob3I+V2FuZywgWS48L2F1dGhvcj48YXV0aG9yPkZlbmcsIEouPC9hdXRob3I+PGF1
dGhvcj5RaW4sIEwuPC9hdXRob3I+PGF1dGhvcj5YdSwgUi48L2F1dGhvcj48YXV0aG9yPkRvdSwg
WS48L2F1dGhvcj48L2F1dGhvcnM+PC9jb250cmlidXRvcnM+PGF1dGgtYWRkcmVzcz5NZWRpY2Fs
IFNjaG9vbCBvZiBDaGluZXNlIFBlb3BsZSZhcG9zO3MgTGliZXJhdGlvbiBBcm15LCBDaGluZXNl
IFBlb3BsZSZhcG9zO3MgTGliZXJhdGlvbiBBcm15IEdlbmVyYWwgSG9zcGl0YWwsIEJlaWppbmcg
MTAwODUzLCBDaGluYS4mI3hEO0RlcGFydG1lbnQgb2YgVHJhZGl0aW9uYWwgQ2hpbmVzZSBNZWRp
Y2luZSwgSGFpbmFuIEJyYW5jaCBvZiBDaGluZXNlIFBlb3BsZSZhcG9zO3MgTGliZXJhdGlvbiBB
cm15IEdlbmVyYWwgSG9zcGl0YWwsIFNhbnlhIDU3MjAxMywgQ2hpbmEuJiN4RDtEZXBhcnRtZW50
IG9mIFRyYWRpdGlvbmFsIENoaW5lc2UgTWVkaWNpbmUsIENoaW5lc2UgUGVvcGxlJmFwb3M7cyBM
aWJlcmF0aW9uIEFybXkgR2VuZXJhbCBIb3NwaXRhbCwgQmVpamluZyAxMDA4NTMsIENoaW5hLjwv
YXV0aC1hZGRyZXNzPjx0aXRsZXM+PHRpdGxlPkVmZmVjdCBvZiBvcHRpbWFsIGNvbWJpbmF0aW9u
IG9mIEh1YW5ncWkgKFJhZGl4IEFzdHJhZ2FsaSBNb25nb2xpY2kpIGFuZCBFemh1IChSaGl6b21h
IEN1cmN1bWFlIFBoYWVvY2F1bGlzKSBvbiBwcm9saWZlcmF0aW9uIGFuZCBhcG9wdG9zaXMgb2Yg
QTU0OSBsdW5nIGNhbmNlciBjZWxsczwvdGl0bGU+PHNlY29uZGFyeS10aXRsZT5KIFRyYWRpdCBD
aGluIE1lZDwvc2Vjb25kYXJ5LXRpdGxlPjwvdGl0bGVzPjxwZXJpb2RpY2FsPjxmdWxsLXRpdGxl
PkogVHJhZGl0IENoaW4gTWVkPC9mdWxsLXRpdGxlPjwvcGVyaW9kaWNhbD48cGFnZXM+MzUxLTM1
ODwvcGFnZXM+PHZvbHVtZT4zODwvdm9sdW1lPjxudW1iZXI+MzwvbnVtYmVyPjxlZGl0aW9uPjIw
MTgvMDYvMDE8L2VkaXRpb24+PGtleXdvcmRzPjxrZXl3b3JkPkE1NDkgY2VsbHM8L2tleXdvcmQ+
PGtleXdvcmQ+QXBvcHRvc2lzPC9rZXl3b3JkPjxrZXl3b3JkPkFzdHJhZ2FsYW48L2tleXdvcmQ+
PGtleXdvcmQ+Q3VyY3VtaW48L2tleXdvcmQ+PGtleXdvcmQ+SHlwb3hpYTwva2V5d29yZD48a2V5
d29yZD5Femh1IChSaGl6b21hIEN1cmN1bWFlIFBoYWVvY2F1bGlzKTwva2V5d29yZD48a2V5d29y
ZD5IdWFuZ3FpIChSYWRpeCBBc3RyYWdhbGkgTW9uZ29saWNpKTwva2V5d29yZD48a2V5d29yZD5M
dW5nIG5lb3BsYXNtczwva2V5d29yZD48L2tleXdvcmRzPjxkYXRlcz48eWVhcj4yMDE4PC95ZWFy
PjxwdWItZGF0ZXM+PGRhdGU+SnVuPC9kYXRlPjwvcHViLWRhdGVzPjwvZGF0ZXM+PGlzYm4+MDI1
NS0yOTIyPC9pc2JuPjxhY2Nlc3Npb24tbnVtPjMyMTg1OTY2PC9hY2Nlc3Npb24tbnVtPjx1cmxz
PjwvdXJscz48cmVtb3RlLWRhdGFiYXNlLXByb3ZpZGVyPk5MTTwvcmVtb3RlLWRhdGFiYXNlLXBy
b3ZpZGVyPjxsYW5ndWFnZT5lbmc8L2xhbmd1YWdlPjwvcmVjb3JkPjwvQ2l0ZT48Q2l0ZT48QXV0
aG9yPlh1PC9BdXRob3I+PFllYXI+MjAxOTwvWWVhcj48UmVjTnVtPjE5NTwvUmVjTnVtPjxyZWNv
cmQ+PHJlYy1udW1iZXI+MTk1PC9yZWMtbnVtYmVyPjxmb3JlaWduLWtleXM+PGtleSBhcHA9IkVO
IiBkYi1pZD0ieGV3MnBkZHN2MmFwcmRlcHRwd3h4dmV4eGV4MjI5YWFweDV2IiB0aW1lc3RhbXA9
IjE3MjI5MDE5MzciPjE5NTwva2V5PjwvZm9yZWlnbi1rZXlzPjxyZWYtdHlwZSBuYW1lPSJKb3Vy
bmFsIEFydGljbGUiPjE3PC9yZWYtdHlwZT48Y29udHJpYnV0b3JzPjxhdXRob3JzPjxhdXRob3I+
WHUsIEMuPC9hdXRob3I+PGF1dGhvcj5XYW5nLCBZLjwvYXV0aG9yPjxhdXRob3I+RmVuZywgSi48
L2F1dGhvcj48YXV0aG9yPlh1LCBSLjwvYXV0aG9yPjxhdXRob3I+RG91LCBZLjwvYXV0aG9yPjwv
YXV0aG9ycz48L2NvbnRyaWJ1dG9ycz48YXV0aC1hZGRyZXNzPk1lZGljYWwgU2Nob29sIG9mIENo
aW5lc2UgUGVvcGxlJmFwb3M7cyBMaWJlcmF0aW9uIEFybXksIENoaW5lc2UgUGVvcGxlJmFwb3M7
cyBMaWJlcmF0aW9uIEFybXkgR2VuZXJhbCBIb3NwaXRhbCwgQmVpamluZyAxMDA4NTMsIENoaW5h
LiYjeEQ7RGVwYXJ0bWVudCBvZiBUcmFkaXRpb25hbCBDaGluZXNlIE1lZGljaW5lLCBIYWluYW4g
QnJhbmNoIG9mIENoaW5lc2UgUGVvcGxlJmFwb3M7cyBMaWJlcmF0aW9uIEFybXkgR2VuZXJhbCBI
b3NwaXRhbCwgU2FueWEsIEhhaW5hbiBwcm92aW5jZSA1NzIwMTMsIENoaW5hLiYjeEQ7RGVwYXJ0
bWVudCBvZiBUcmFkaXRpb25hbCBDaGluZXNlIE1lZGljaW5lLCBDaGluZXNlIFBlb3BsZSZhcG9z
O3MgTGliZXJhdGlvbiBBcm15IEdlbmVyYWwgSG9zcGl0YWwsIEJlaWppbmcgMTAwODUzLCBDaGlu
YS48L2F1dGgtYWRkcmVzcz48dGl0bGVzPjx0aXRsZT5FeHRyYWN0cyBmcm9tIEh1YW5ncWkgKFJh
ZGl4IEFzdHJhZ2FsaSBNb25nb2xpY2lwbHVzKSBhbmQgRXpodSAoUmhpem9tYSBDdXJjdW1hZSBQ
aGFlb2NhdWxpcykgaW5oaWJpdCBMZXdpcyBsdW5nIGNhcmNpbm9tYSBjZWxsIGdyb3d0aCBpbiBh
IHhlbm9ncmFmdCBtb3VzZSBtb2RlbCBieSBpbXBhaXJpbmcgbWl0b2dlbi1hY3RpdmF0ZWQgcHJv
dGVpbiBraW5hc2Ugc2lnbmFsaW5nLCB2YXNjdWxhciBlbmRvdGhlbGlhbCBncm93dGggZmFjdG9y
IHByb2R1Y3Rpb24sIGFuZCBhbmdpb2dlbmVzaXM8L3RpdGxlPjxzZWNvbmRhcnktdGl0bGU+SiBU
cmFkaXQgQ2hpbiBNZWQ8L3NlY29uZGFyeS10aXRsZT48L3RpdGxlcz48cGVyaW9kaWNhbD48ZnVs
bC10aXRsZT5KIFRyYWRpdCBDaGluIE1lZDwvZnVsbC10aXRsZT48L3BlcmlvZGljYWw+PHBhZ2Vz
PjU1OS01NjU8L3BhZ2VzPjx2b2x1bWU+Mzk8L3ZvbHVtZT48bnVtYmVyPjQ8L251bWJlcj48ZWRp
dGlvbj4yMDIwLzAzLzE5PC9lZGl0aW9uPjxrZXl3b3Jkcz48a2V5d29yZD5Bbmdpb2dlbmVzaXMg
SW5oaWJpdG9ycy8qYWRtaW5pc3RyYXRpb24gJmFtcDsgZG9zYWdlPC9rZXl3b3JkPjxrZXl3b3Jk
PkFuaW1hbHM8L2tleXdvcmQ+PGtleXdvcmQ+QXN0cmFnYWx1cyBwcm9waW5xdXVzPC9rZXl3b3Jk
PjxrZXl3b3JkPkNhcmNpbm9tYSwgTGV3aXMgTHVuZy8qZHJ1ZyB0aGVyYXB5L2dlbmV0aWNzL21l
dGFib2xpc20vcGh5c2lvcGF0aG9sb2d5PC9rZXl3b3JkPjxrZXl3b3JkPkNlbGwgUHJvbGlmZXJh
dGlvbi8qZHJ1ZyBlZmZlY3RzPC9rZXl3b3JkPjxrZXl3b3JkPkRydWdzLCBDaGluZXNlIEhlcmJh
bC8qYWRtaW5pc3RyYXRpb24gJmFtcDsgZG9zYWdlL2NoZW1pc3RyeTwva2V5d29yZD48a2V5d29y
ZD5IdW1hbnM8L2tleXdvcmQ+PGtleXdvcmQ+THVuZyBOZW9wbGFzbXMvKmRydWcgdGhlcmFweS9n
ZW5ldGljcy9tZXRhYm9saXNtL3BoeXNpb3BhdGhvbG9neTwva2V5d29yZD48a2V5d29yZD5NYWxl
PC9rZXl3b3JkPjxrZXl3b3JkPk1pY2U8L2tleXdvcmQ+PGtleXdvcmQ+TWljZSwgSW5icmVkIEM1
N0JMPC9rZXl3b3JkPjxrZXl3b3JkPk1pdG9nZW4tQWN0aXZhdGVkIFByb3RlaW4gS2luYXNlcy9n
ZW5ldGljcy8qbWV0YWJvbGlzbTwva2V5d29yZD48a2V5d29yZD5OZW92YXNjdWxhcml6YXRpb24s
IFBhdGhvbG9naWM8L2tleXdvcmQ+PGtleXdvcmQ+U2lnbmFsIFRyYW5zZHVjdGlvbi9kcnVnIGVm
ZmVjdHM8L2tleXdvcmQ+PGtleXdvcmQ+VmFzY3VsYXIgRW5kb3RoZWxpYWwgR3Jvd3RoIEZhY3Rv
ciBBL2dlbmV0aWNzLyptZXRhYm9saXNtPC9rZXl3b3JkPjxrZXl3b3JkPkFuZ2lvZ2VuZXNpczwv
a2V5d29yZD48a2V5d29yZD5DYXJjaW5vbWEsIExld2lzIGx1bmc8L2tleXdvcmQ+PGtleXdvcmQ+
RXh0cmFjZWxsdWxhciBzaWduYWwtcmVndWxhdGVkIE1BUCBraW5hc2VzPC9rZXl3b3JkPjxrZXl3
b3JkPkV6aHUgKFJoaXpvbWEgQ3VyY3VtYWUgUGhhZW9jYXVsaXMpPC9rZXl3b3JkPjxrZXl3b3Jk
Pkh1YW5ncWkgKFJhZGl4IEFzdHJhZ2FsaSBNb25nb2xpY2kpPC9rZXl3b3JkPjxrZXl3b3JkPlZh
c2N1bGFyIGVuZG90aGVsaWFsIGNlbGwgZ3Jvd3RoIGZhY3RvcnM8L2tleXdvcmQ+PC9rZXl3b3Jk
cz48ZGF0ZXM+PHllYXI+MjAxOTwveWVhcj48cHViLWRhdGVzPjxkYXRlPkF1ZzwvZGF0ZT48L3B1
Yi1kYXRlcz48L2RhdGVzPjxpc2JuPjAyNTUtMjkyMjwvaXNibj48YWNjZXNzaW9uLW51bT4zMjE4
NjEwNDwvYWNjZXNzaW9uLW51bT48dXJscz48L3VybHM+PHJlbW90ZS1kYXRhYmFzZS1wcm92aWRl
cj5OTE08L3JlbW90ZS1kYXRhYmFzZS1wcm92aWRlcj48bGFuZ3VhZ2U+ZW5nPC9sYW5ndWFnZT48
L3JlY29yZD48L0NpdGU+PC9FbmROb3RlPn==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Hou et al., 2015;Xu et al., 2018;Xu et al., 2019)</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colorectal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r>
            <w:r w:rsidR="00320D8F">
              <w:rPr>
                <w:rFonts w:cs="Times New Roman"/>
                <w:color w:val="000000" w:themeColor="text1"/>
                <w:sz w:val="18"/>
                <w:szCs w:val="18"/>
              </w:rPr>
              <w:instrText xml:space="preserve"> ADDIN EN.CITE &lt;EndNote&gt;&lt;Cite&gt;&lt;Author&gt;Feng&lt;/Author&gt;&lt;Year&gt;2021&lt;/Year&gt;&lt;RecNum&gt;190&lt;/RecNum&gt;&lt;DisplayText&gt;(Feng et al., 2021b)&lt;/DisplayText&gt;&lt;record&gt;&lt;rec-number&gt;190&lt;/rec-number&gt;&lt;foreign-keys&gt;&lt;key app="EN" db-id="xew2pddsv2aprdeptpwxxvexxex229aapx5v" timestamp="1722901593"&gt;190&lt;/key&gt;&lt;/foreign-keys&gt;&lt;ref-type name="Journal Article"&gt;17&lt;/ref-type&gt;&lt;contributors&gt;&lt;authors&gt;&lt;author&gt;Feng, Y.&lt;/author&gt;&lt;author&gt;Deng, L.&lt;/author&gt;&lt;author&gt;Guo, H.&lt;/author&gt;&lt;author&gt;Zhao, Y.&lt;/author&gt;&lt;author&gt;Peng, F.&lt;/author&gt;&lt;author&gt;Wang, G.&lt;/author&gt;&lt;author&gt;Yu, C.&lt;/author&gt;&lt;/authors&gt;&lt;/contributors&gt;&lt;auth-address&gt;State Key Laboratory of Southwestern Chinese Medicine Resources, School of Basic Medicine, Chengdu University of Traditional Chinese Medicine, Chengdu, China.&amp;#xD;National Engineering Research Center for Biomaterials, Sichuan University, Chengdu, China.&amp;#xD;Southwest Jiaotong University, Chengdu, China.&amp;#xD;West China School of Pharmacy, Sichuan University, Chengdu, China.&lt;/auth-address&gt;&lt;titles&gt;&lt;title&gt;The Anti-Colon Cancer Effects of Essential Oil of Curcuma phaeocaulis Through Tumour Vessel Normalisation&lt;/title&gt;&lt;secondary-title&gt;Front Oncol&lt;/secondary-title&gt;&lt;/titles&gt;&lt;periodical&gt;&lt;full-title&gt;Front Oncol&lt;/full-title&gt;&lt;/periodical&gt;&lt;pages&gt;728464&lt;/pages&gt;&lt;volume&gt;11&lt;/volume&gt;&lt;edition&gt;2021/11/13&lt;/edition&gt;&lt;keywords&gt;&lt;keyword&gt;Curcumae rhizoma&lt;/keyword&gt;&lt;keyword&gt;colon cancer&lt;/keyword&gt;&lt;keyword&gt;normalisation&lt;/keyword&gt;&lt;keyword&gt;tumour vessel&lt;/keyword&gt;&lt;keyword&gt;vessel structure&lt;/keyword&gt;&lt;keyword&gt;commercial or financial relationships that could be construed as a potential&lt;/keyword&gt;&lt;keyword&gt;conflict of interest.&lt;/keyword&gt;&lt;/keywords&gt;&lt;dates&gt;&lt;year&gt;2021&lt;/year&gt;&lt;/dates&gt;&lt;isbn&gt;2234-943X (Print)&amp;#xD;2234-943x&lt;/isbn&gt;&lt;accession-num&gt;34765545&lt;/accession-num&gt;&lt;urls&gt;&lt;/urls&gt;&lt;custom2&gt;PMC8576404&lt;/custom2&gt;&lt;electronic-resource-num&gt;10.3389/fonc.2021.728464&lt;/electronic-resource-num&gt;&lt;remote-database-provider&gt;NLM&lt;/remote-database-provider&gt;&lt;language&gt;eng&lt;/language&gt;&lt;/record&gt;&lt;/Cite&gt;&lt;/EndNote&gt;</w:instrText>
            </w:r>
            <w:r w:rsidRPr="00425948">
              <w:rPr>
                <w:rFonts w:cs="Times New Roman"/>
                <w:color w:val="000000" w:themeColor="text1"/>
                <w:sz w:val="18"/>
                <w:szCs w:val="18"/>
              </w:rPr>
              <w:fldChar w:fldCharType="separate"/>
            </w:r>
            <w:r w:rsidR="00320D8F">
              <w:rPr>
                <w:rFonts w:cs="Times New Roman"/>
                <w:noProof/>
                <w:color w:val="000000" w:themeColor="text1"/>
                <w:sz w:val="18"/>
                <w:szCs w:val="18"/>
              </w:rPr>
              <w:t>(Feng et al., 2021b)</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 xml:space="preserve">liver cancer </w:t>
            </w:r>
            <w:r w:rsidRPr="00425948">
              <w:rPr>
                <w:rFonts w:cs="Times New Roman"/>
                <w:color w:val="000000" w:themeColor="text1"/>
                <w:sz w:val="18"/>
                <w:szCs w:val="18"/>
              </w:rPr>
              <w:fldChar w:fldCharType="begin"/>
            </w:r>
            <w:r w:rsidR="00320D8F">
              <w:rPr>
                <w:rFonts w:cs="Times New Roman"/>
                <w:color w:val="000000" w:themeColor="text1"/>
                <w:sz w:val="18"/>
                <w:szCs w:val="18"/>
              </w:rPr>
              <w:instrText xml:space="preserve"> ADDIN EN.CITE &lt;EndNote&gt;&lt;Cite&gt;&lt;Author&gt;Hou&lt;/Author&gt;&lt;Year&gt;2015&lt;/Year&gt;&lt;RecNum&gt;191&lt;/RecNum&gt;&lt;DisplayText&gt;(Hou et al., 2015)&lt;/DisplayText&gt;&lt;record&gt;&lt;rec-number&gt;191&lt;/rec-number&gt;&lt;foreign-keys&gt;&lt;key app="EN" db-id="xew2pddsv2aprdeptpwxxvexxex229aapx5v" timestamp="1722901671"&gt;191&lt;/key&gt;&lt;/foreign-keys&gt;&lt;ref-type name="Journal Article"&gt;17&lt;/ref-type&gt;&lt;contributors&gt;&lt;authors&gt;&lt;author&gt;Hou, Y.&lt;/author&gt;&lt;author&gt;Lu, C. L.&lt;/author&gt;&lt;author&gt;Zeng, Q. H.&lt;/author&gt;&lt;author&gt;Jiang, J. G.&lt;/author&gt;&lt;/authors&gt;&lt;/contributors&gt;&lt;auth-address&gt;College of Food and Bioengineering, South China University of Technology, Guangzhou, 510640, China.&amp;#xD;College of Food and Bioengineering, South China University of Technology, Guangzhou, 510640, China ; The Second Institute of Clinical Medicine, Guangzhou University of Chinese Medicine, Guangzhou 510120, China.&lt;/auth-address&gt;&lt;titles&gt;&lt;title&gt;Anti-inflammatory, antioxidant and antitumor activities of ingredients of Curcuma phaeocaulis Val&lt;/title&gt;&lt;secondary-title&gt;Excli j&lt;/secondary-title&gt;&lt;/titles&gt;&lt;periodical&gt;&lt;full-title&gt;Excli j&lt;/full-title&gt;&lt;/periodical&gt;&lt;pages&gt;706-13&lt;/pages&gt;&lt;volume&gt;14&lt;/volume&gt;&lt;edition&gt;2015/12/10&lt;/edition&gt;&lt;keywords&gt;&lt;keyword&gt;Curcuma phaeocaulis Val.&lt;/keyword&gt;&lt;keyword&gt;anti-inflammatory&lt;/keyword&gt;&lt;keyword&gt;anti-oxidant&lt;/keyword&gt;&lt;keyword&gt;anti-tumor&lt;/keyword&gt;&lt;/keywords&gt;&lt;dates&gt;&lt;year&gt;2015&lt;/year&gt;&lt;/dates&gt;&lt;isbn&gt;1611-2156 (Print)&amp;#xD;1611-2156&lt;/isbn&gt;&lt;accession-num&gt;26648822&lt;/accession-num&gt;&lt;urls&gt;&lt;/urls&gt;&lt;custom2&gt;PMC4669906&lt;/custom2&gt;&lt;electronic-resource-num&gt;10.17179/excli2015-231&lt;/electronic-resource-num&gt;&lt;remote-database-provider&gt;NLM&lt;/remote-database-provider&gt;&lt;language&gt;eng&lt;/language&gt;&lt;/record&gt;&lt;/Cite&gt;&lt;/EndNote&gt;</w:instrText>
            </w:r>
            <w:r w:rsidRPr="00425948">
              <w:rPr>
                <w:rFonts w:cs="Times New Roman"/>
                <w:color w:val="000000" w:themeColor="text1"/>
                <w:sz w:val="18"/>
                <w:szCs w:val="18"/>
              </w:rPr>
              <w:fldChar w:fldCharType="separate"/>
            </w:r>
            <w:r w:rsidR="00320D8F">
              <w:rPr>
                <w:rFonts w:cs="Times New Roman"/>
                <w:noProof/>
                <w:color w:val="000000" w:themeColor="text1"/>
                <w:sz w:val="18"/>
                <w:szCs w:val="18"/>
              </w:rPr>
              <w:t>(Hou et al., 2015)</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cervical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r>
            <w:r w:rsidR="00320D8F">
              <w:rPr>
                <w:rFonts w:cs="Times New Roman"/>
                <w:color w:val="000000" w:themeColor="text1"/>
                <w:sz w:val="18"/>
                <w:szCs w:val="18"/>
              </w:rPr>
              <w:instrText xml:space="preserve"> ADDIN EN.CITE &lt;EndNote&gt;&lt;Cite&gt;&lt;Author&gt;Hou&lt;/Author&gt;&lt;Year&gt;2015&lt;/Year&gt;&lt;RecNum&gt;191&lt;/RecNum&gt;&lt;DisplayText&gt;(Hou et al., 2015)&lt;/DisplayText&gt;&lt;record&gt;&lt;rec-number&gt;191&lt;/rec-number&gt;&lt;foreign-keys&gt;&lt;key app="EN" db-id="xew2pddsv2aprdeptpwxxvexxex229aapx5v" timestamp="1722901671"&gt;191&lt;/key&gt;&lt;/foreign-keys&gt;&lt;ref-type name="Journal Article"&gt;17&lt;/ref-type&gt;&lt;contributors&gt;&lt;authors&gt;&lt;author&gt;Hou, Y.&lt;/author&gt;&lt;author&gt;Lu, C. L.&lt;/author&gt;&lt;author&gt;Zeng, Q. H.&lt;/author&gt;&lt;author&gt;Jiang, J. G.&lt;/author&gt;&lt;/authors&gt;&lt;/contributors&gt;&lt;auth-address&gt;College of Food and Bioengineering, South China University of Technology, Guangzhou, 510640, China.&amp;#xD;College of Food and Bioengineering, South China University of Technology, Guangzhou, 510640, China ; The Second Institute of Clinical Medicine, Guangzhou University of Chinese Medicine, Guangzhou 510120, China.&lt;/auth-address&gt;&lt;titles&gt;&lt;title&gt;Anti-inflammatory, antioxidant and antitumor activities of ingredients of Curcuma phaeocaulis Val&lt;/title&gt;&lt;secondary-title&gt;Excli j&lt;/secondary-title&gt;&lt;/titles&gt;&lt;periodical&gt;&lt;full-title&gt;Excli j&lt;/full-title&gt;&lt;/periodical&gt;&lt;pages&gt;706-13&lt;/pages&gt;&lt;volume&gt;14&lt;/volume&gt;&lt;edition&gt;2015/12/10&lt;/edition&gt;&lt;keywords&gt;&lt;keyword&gt;Curcuma phaeocaulis Val.&lt;/keyword&gt;&lt;keyword&gt;anti-inflammatory&lt;/keyword&gt;&lt;keyword&gt;anti-oxidant&lt;/keyword&gt;&lt;keyword&gt;anti-tumor&lt;/keyword&gt;&lt;/keywords&gt;&lt;dates&gt;&lt;year&gt;2015&lt;/year&gt;&lt;/dates&gt;&lt;isbn&gt;1611-2156 (Print)&amp;#xD;1611-2156&lt;/isbn&gt;&lt;accession-num&gt;26648822&lt;/accession-num&gt;&lt;urls&gt;&lt;/urls&gt;&lt;custom2&gt;PMC4669906&lt;/custom2&gt;&lt;electronic-resource-num&gt;10.17179/excli2015-231&lt;/electronic-resource-num&gt;&lt;remote-database-provider&gt;NLM&lt;/remote-database-provider&gt;&lt;language&gt;eng&lt;/language&gt;&lt;/record&gt;&lt;/Cite&gt;&lt;/EndNote&gt;</w:instrText>
            </w:r>
            <w:r w:rsidRPr="00425948">
              <w:rPr>
                <w:rFonts w:cs="Times New Roman"/>
                <w:color w:val="000000" w:themeColor="text1"/>
                <w:sz w:val="18"/>
                <w:szCs w:val="18"/>
              </w:rPr>
              <w:fldChar w:fldCharType="separate"/>
            </w:r>
            <w:r w:rsidR="00320D8F">
              <w:rPr>
                <w:rFonts w:cs="Times New Roman"/>
                <w:noProof/>
                <w:color w:val="000000" w:themeColor="text1"/>
                <w:sz w:val="18"/>
                <w:szCs w:val="18"/>
              </w:rPr>
              <w:t>(Hou et al., 2015)</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breast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fldData xml:space="preserve">PEVuZE5vdGU+PENpdGU+PEF1dGhvcj5DaGVuPC9BdXRob3I+PFllYXI+MjAxMTwvWWVhcj48UmVj
TnVtPjE5MjwvUmVjTnVtPjxEaXNwbGF5VGV4dD4oQ2hlbiBldCBhbC4sIDIwMTEpPC9EaXNwbGF5
VGV4dD48cmVjb3JkPjxyZWMtbnVtYmVyPjE5MjwvcmVjLW51bWJlcj48Zm9yZWlnbi1rZXlzPjxr
ZXkgYXBwPSJFTiIgZGItaWQ9InhldzJwZGRzdjJhcHJkZXB0cHd4eHZleHhleDIyOWFhcHg1diIg
dGltZXN0YW1wPSIxNzIyOTAxODI5Ij4xOTI8L2tleT48L2ZvcmVpZ24ta2V5cz48cmVmLXR5cGUg
bmFtZT0iSm91cm5hbCBBcnRpY2xlIj4xNzwvcmVmLXR5cGU+PGNvbnRyaWJ1dG9ycz48YXV0aG9y
cz48YXV0aG9yPkNoZW4sIFguPC9hdXRob3I+PGF1dGhvcj5QZWksIEwuPC9hdXRob3I+PGF1dGhv
cj5aaG9uZywgWi48L2F1dGhvcj48YXV0aG9yPkd1bywgSi48L2F1dGhvcj48YXV0aG9yPlpoYW5n
LCBRLjwvYXV0aG9yPjxhdXRob3I+V2FuZywgWS48L2F1dGhvcj48L2F1dGhvcnM+PC9jb250cmli
dXRvcnM+PGF1dGgtYWRkcmVzcz5TdGF0ZSBLZXkgTGFib3JhdG9yeSBvZiBRdWFsaXR5IFJlc2Vh
cmNoIGluIENoaW5lc2UgTWVkaWNpbmUsIE1hY2F1LCBDaGluYS4geHBjaGVuQHVtYWMubW88L2F1
dGgtYWRkcmVzcz48dGl0bGVzPjx0aXRsZT5BbnRpLXR1bW9yIHBvdGVudGlhbCBvZiBldGhhbm9s
IGV4dHJhY3Qgb2YgQ3VyY3VtYSBwaGFlb2NhdWxpcyBWYWxldG9uIGFnYWluc3QgYnJlYXN0IGNh
bmNlciBjZWxsczwvdGl0bGU+PHNlY29uZGFyeS10aXRsZT5QaHl0b21lZGljaW5lPC9zZWNvbmRh
cnktdGl0bGU+PC90aXRsZXM+PHBlcmlvZGljYWw+PGZ1bGwtdGl0bGU+UGh5dG9tZWRpY2luZTwv
ZnVsbC10aXRsZT48L3BlcmlvZGljYWw+PHBhZ2VzPjEyMzgtNDM8L3BhZ2VzPjx2b2x1bWU+MTg8
L3ZvbHVtZT48bnVtYmVyPjE0PC9udW1iZXI+PGVkaXRpb24+MjAxMS8wNy8yOTwvZWRpdGlvbj48
a2V5d29yZHM+PGtleXdvcmQ+QW50aW5lb3BsYXN0aWMgQWdlbnRzL3BoYXJtYWNvbG9neTwva2V5
d29yZD48a2V5d29yZD5BcG9wdG9zaXM8L2tleXdvcmQ+PGtleXdvcmQ+QnJlYXN0IE5lb3BsYXNt
cy8qbWV0YWJvbGlzbS9wYXRob2xvZ3k8L2tleXdvcmQ+PGtleXdvcmQ+Q2FzcGFzZXMvbWV0YWJv
bGlzbTwva2V5d29yZD48a2V5d29yZD5DZWxsIExpbmUsIFR1bW9yL2RydWcgZWZmZWN0czwva2V5
d29yZD48a2V5d29yZD5DZWxsIE1vdmVtZW50PC9rZXl3b3JkPjxrZXl3b3JkPkNlbGwgUHJvbGlm
ZXJhdGlvbjwva2V5d29yZD48a2V5d29yZD5DaHJvbWF0b2dyYXBoeSwgSGlnaCBQcmVzc3VyZSBM
aXF1aWQ8L2tleXdvcmQ+PGtleXdvcmQ+Q3VyY3VtYS8qY2hlbWlzdHJ5PC9rZXl3b3JkPjxrZXl3
b3JkPkROQSBGcmFnbWVudGF0aW9uPC9rZXl3b3JkPjxrZXl3b3JkPkRvc2UtUmVzcG9uc2UgUmVs
YXRpb25zaGlwLCBEcnVnPC9rZXl3b3JkPjxrZXl3b3JkPkRydWcgU2NyZWVuaW5nIEFzc2F5cywg
QW50aXR1bW9yPC9rZXl3b3JkPjxrZXl3b3JkPkV0aGFub2wvY2hlbWlzdHJ5PC9rZXl3b3JkPjxr
ZXl3b3JkPkZlbWFsZTwva2V5d29yZD48a2V5d29yZD5IdW1hbnM8L2tleXdvcmQ+PGtleXdvcmQ+
TGFjdGF0ZSBEZWh5ZHJvZ2VuYXNlcy9tZXRhYm9saXNtPC9rZXl3b3JkPjxrZXl3b3JkPk1lbWJy
YW5lIFBvdGVudGlhbCwgTWl0b2Nob25kcmlhbDwva2V5d29yZD48a2V5d29yZD5QbGFudCBFeHRy
YWN0cy9jaGVtaXN0cnkvKnBoYXJtYWNvbG9neTwva2V5d29yZD48a2V5d29yZD5Qcm90by1PbmNv
Z2VuZSBQcm90ZWlucyBjLWJjbC0yL21ldGFib2xpc208L2tleXdvcmQ+PGtleXdvcmQ+UmVhY3Rp
dmUgT3h5Z2VuIFNwZWNpZXMvbWV0YWJvbGlzbTwva2V5d29yZD48a2V5d29yZD5TaWduYWwgVHJh
bnNkdWN0aW9uPC9rZXl3b3JkPjwva2V5d29yZHM+PGRhdGVzPjx5ZWFyPjIwMTE8L3llYXI+PHB1
Yi1kYXRlcz48ZGF0ZT5Ob3YgMTU8L2RhdGU+PC9wdWItZGF0ZXM+PC9kYXRlcz48aXNibj4wOTQ0
LTcxMTM8L2lzYm4+PGFjY2Vzc2lvbi1udW0+MjE3OTUwMzI8L2FjY2Vzc2lvbi1udW0+PHVybHM+
PC91cmxzPjxlbGVjdHJvbmljLXJlc291cmNlLW51bT4xMC4xMDE2L2oucGh5bWVkLjIwMTEuMDYu
MDE3PC9lbGVjdHJvbmljLXJlc291cmNlLW51bT48cmVtb3RlLWRhdGFiYXNlLXByb3ZpZGVyPk5M
TTwvcmVtb3RlLWRhdGFiYXNlLXByb3ZpZGVyPjxsYW5ndWFnZT5lbmc8L2xhbmd1YWdlPjwvcmVj
b3JkPjwvQ2l0ZT48L0VuZE5vdGU+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DaGVuPC9BdXRob3I+PFllYXI+MjAxMTwvWWVhcj48UmVj
TnVtPjE5MjwvUmVjTnVtPjxEaXNwbGF5VGV4dD4oQ2hlbiBldCBhbC4sIDIwMTEpPC9EaXNwbGF5
VGV4dD48cmVjb3JkPjxyZWMtbnVtYmVyPjE5MjwvcmVjLW51bWJlcj48Zm9yZWlnbi1rZXlzPjxr
ZXkgYXBwPSJFTiIgZGItaWQ9InhldzJwZGRzdjJhcHJkZXB0cHd4eHZleHhleDIyOWFhcHg1diIg
dGltZXN0YW1wPSIxNzIyOTAxODI5Ij4xOTI8L2tleT48L2ZvcmVpZ24ta2V5cz48cmVmLXR5cGUg
bmFtZT0iSm91cm5hbCBBcnRpY2xlIj4xNzwvcmVmLXR5cGU+PGNvbnRyaWJ1dG9ycz48YXV0aG9y
cz48YXV0aG9yPkNoZW4sIFguPC9hdXRob3I+PGF1dGhvcj5QZWksIEwuPC9hdXRob3I+PGF1dGhv
cj5aaG9uZywgWi48L2F1dGhvcj48YXV0aG9yPkd1bywgSi48L2F1dGhvcj48YXV0aG9yPlpoYW5n
LCBRLjwvYXV0aG9yPjxhdXRob3I+V2FuZywgWS48L2F1dGhvcj48L2F1dGhvcnM+PC9jb250cmli
dXRvcnM+PGF1dGgtYWRkcmVzcz5TdGF0ZSBLZXkgTGFib3JhdG9yeSBvZiBRdWFsaXR5IFJlc2Vh
cmNoIGluIENoaW5lc2UgTWVkaWNpbmUsIE1hY2F1LCBDaGluYS4geHBjaGVuQHVtYWMubW88L2F1
dGgtYWRkcmVzcz48dGl0bGVzPjx0aXRsZT5BbnRpLXR1bW9yIHBvdGVudGlhbCBvZiBldGhhbm9s
IGV4dHJhY3Qgb2YgQ3VyY3VtYSBwaGFlb2NhdWxpcyBWYWxldG9uIGFnYWluc3QgYnJlYXN0IGNh
bmNlciBjZWxsczwvdGl0bGU+PHNlY29uZGFyeS10aXRsZT5QaHl0b21lZGljaW5lPC9zZWNvbmRh
cnktdGl0bGU+PC90aXRsZXM+PHBlcmlvZGljYWw+PGZ1bGwtdGl0bGU+UGh5dG9tZWRpY2luZTwv
ZnVsbC10aXRsZT48L3BlcmlvZGljYWw+PHBhZ2VzPjEyMzgtNDM8L3BhZ2VzPjx2b2x1bWU+MTg8
L3ZvbHVtZT48bnVtYmVyPjE0PC9udW1iZXI+PGVkaXRpb24+MjAxMS8wNy8yOTwvZWRpdGlvbj48
a2V5d29yZHM+PGtleXdvcmQ+QW50aW5lb3BsYXN0aWMgQWdlbnRzL3BoYXJtYWNvbG9neTwva2V5
d29yZD48a2V5d29yZD5BcG9wdG9zaXM8L2tleXdvcmQ+PGtleXdvcmQ+QnJlYXN0IE5lb3BsYXNt
cy8qbWV0YWJvbGlzbS9wYXRob2xvZ3k8L2tleXdvcmQ+PGtleXdvcmQ+Q2FzcGFzZXMvbWV0YWJv
bGlzbTwva2V5d29yZD48a2V5d29yZD5DZWxsIExpbmUsIFR1bW9yL2RydWcgZWZmZWN0czwva2V5
d29yZD48a2V5d29yZD5DZWxsIE1vdmVtZW50PC9rZXl3b3JkPjxrZXl3b3JkPkNlbGwgUHJvbGlm
ZXJhdGlvbjwva2V5d29yZD48a2V5d29yZD5DaHJvbWF0b2dyYXBoeSwgSGlnaCBQcmVzc3VyZSBM
aXF1aWQ8L2tleXdvcmQ+PGtleXdvcmQ+Q3VyY3VtYS8qY2hlbWlzdHJ5PC9rZXl3b3JkPjxrZXl3
b3JkPkROQSBGcmFnbWVudGF0aW9uPC9rZXl3b3JkPjxrZXl3b3JkPkRvc2UtUmVzcG9uc2UgUmVs
YXRpb25zaGlwLCBEcnVnPC9rZXl3b3JkPjxrZXl3b3JkPkRydWcgU2NyZWVuaW5nIEFzc2F5cywg
QW50aXR1bW9yPC9rZXl3b3JkPjxrZXl3b3JkPkV0aGFub2wvY2hlbWlzdHJ5PC9rZXl3b3JkPjxr
ZXl3b3JkPkZlbWFsZTwva2V5d29yZD48a2V5d29yZD5IdW1hbnM8L2tleXdvcmQ+PGtleXdvcmQ+
TGFjdGF0ZSBEZWh5ZHJvZ2VuYXNlcy9tZXRhYm9saXNtPC9rZXl3b3JkPjxrZXl3b3JkPk1lbWJy
YW5lIFBvdGVudGlhbCwgTWl0b2Nob25kcmlhbDwva2V5d29yZD48a2V5d29yZD5QbGFudCBFeHRy
YWN0cy9jaGVtaXN0cnkvKnBoYXJtYWNvbG9neTwva2V5d29yZD48a2V5d29yZD5Qcm90by1PbmNv
Z2VuZSBQcm90ZWlucyBjLWJjbC0yL21ldGFib2xpc208L2tleXdvcmQ+PGtleXdvcmQ+UmVhY3Rp
dmUgT3h5Z2VuIFNwZWNpZXMvbWV0YWJvbGlzbTwva2V5d29yZD48a2V5d29yZD5TaWduYWwgVHJh
bnNkdWN0aW9uPC9rZXl3b3JkPjwva2V5d29yZHM+PGRhdGVzPjx5ZWFyPjIwMTE8L3llYXI+PHB1
Yi1kYXRlcz48ZGF0ZT5Ob3YgMTU8L2RhdGU+PC9wdWItZGF0ZXM+PC9kYXRlcz48aXNibj4wOTQ0
LTcxMTM8L2lzYm4+PGFjY2Vzc2lvbi1udW0+MjE3OTUwMzI8L2FjY2Vzc2lvbi1udW0+PHVybHM+
PC91cmxzPjxlbGVjdHJvbmljLXJlc291cmNlLW51bT4xMC4xMDE2L2oucGh5bWVkLjIwMTEuMDYu
MDE3PC9lbGVjdHJvbmljLXJlc291cmNlLW51bT48cmVtb3RlLWRhdGFiYXNlLXByb3ZpZGVyPk5M
TTwvcmVtb3RlLWRhdGFiYXNlLXByb3ZpZGVyPjxsYW5ndWFnZT5lbmc8L2xhbmd1YWdlPjwvcmVj
b3JkPjwvQ2l0ZT48L0VuZE5vdGU+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Chen et al., 2011)</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gastric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r>
            <w:r w:rsidR="00320D8F">
              <w:rPr>
                <w:rFonts w:cs="Times New Roman"/>
                <w:color w:val="000000" w:themeColor="text1"/>
                <w:sz w:val="18"/>
                <w:szCs w:val="18"/>
              </w:rPr>
              <w:instrText xml:space="preserve"> ADDIN EN.CITE &lt;EndNote&gt;&lt;Cite&gt;&lt;Author&gt;Wu&lt;/Author&gt;&lt;Year&gt;2022&lt;/Year&gt;&lt;RecNum&gt;193&lt;/RecNum&gt;&lt;DisplayText&gt;(Wu et al., 2022)&lt;/DisplayText&gt;&lt;record&gt;&lt;rec-number&gt;193&lt;/rec-number&gt;&lt;foreign-keys&gt;&lt;key app="EN" db-id="xew2pddsv2aprdeptpwxxvexxex229aapx5v" timestamp="1722901865"&gt;193&lt;/key&gt;&lt;/foreign-keys&gt;&lt;ref-type name="Journal Article"&gt;17&lt;/ref-type&gt;&lt;contributors&gt;&lt;authors&gt;&lt;author&gt;Wu, Z.&lt;/author&gt;&lt;author&gt;Pan, X.&lt;/author&gt;&lt;author&gt;Deng, C.&lt;/author&gt;&lt;author&gt;Cai, M.&lt;/author&gt;&lt;author&gt;Yuan, K.&lt;/author&gt;&lt;author&gt;Huang, P.&lt;/author&gt;&lt;author&gt;Shi, G.&lt;/author&gt;&lt;/authors&gt;&lt;/contributors&gt;&lt;auth-address&gt;Guangzhou University of Chinese Medicine, Guangzhou, Guangdong 510006, China.&amp;#xD;Shantou Health School, Shantou, Guangdong 515061, China.&amp;#xD;Yunnan University of Chinese Medicine, Kunming, Yunnan 650500, China.&lt;/auth-address&gt;&lt;titles&gt;&lt;title&gt;Mechanism of Herb Pairs Astragalus mongholicus and Curcuma phaeocaulis Valeton in Treating Gastric Carcinoma: A Network Pharmacology Combines with Differential Analysis and Molecular Docking&lt;/title&gt;&lt;secondary-title&gt;Evid Based Complement Alternat Med&lt;/secondary-title&gt;&lt;/titles&gt;&lt;periodical&gt;&lt;full-title&gt;Evid Based Complement Alternat Med&lt;/full-title&gt;&lt;/periodical&gt;&lt;pages&gt;8361431&lt;/pages&gt;&lt;volume&gt;2022&lt;/volume&gt;&lt;edition&gt;2022/03/25&lt;/edition&gt;&lt;dates&gt;&lt;year&gt;2022&lt;/year&gt;&lt;/dates&gt;&lt;isbn&gt;1741-427X (Print)&amp;#xD;1741-427x&lt;/isbn&gt;&lt;accession-num&gt;35321506&lt;/accession-num&gt;&lt;urls&gt;&lt;/urls&gt;&lt;custom2&gt;PMC8938068&lt;/custom2&gt;&lt;electronic-resource-num&gt;10.1155/2022/8361431&lt;/electronic-resource-num&gt;&lt;remote-database-provider&gt;NLM&lt;/remote-database-provider&gt;&lt;language&gt;eng&lt;/language&gt;&lt;/record&gt;&lt;/Cite&gt;&lt;/EndNote&gt;</w:instrText>
            </w:r>
            <w:r w:rsidRPr="00425948">
              <w:rPr>
                <w:rFonts w:cs="Times New Roman"/>
                <w:color w:val="000000" w:themeColor="text1"/>
                <w:sz w:val="18"/>
                <w:szCs w:val="18"/>
              </w:rPr>
              <w:fldChar w:fldCharType="separate"/>
            </w:r>
            <w:r w:rsidR="00320D8F">
              <w:rPr>
                <w:rFonts w:cs="Times New Roman"/>
                <w:noProof/>
                <w:color w:val="000000" w:themeColor="text1"/>
                <w:sz w:val="18"/>
                <w:szCs w:val="18"/>
              </w:rPr>
              <w:t>(Wu et al., 2022)</w:t>
            </w:r>
            <w:r w:rsidRPr="00425948">
              <w:rPr>
                <w:rFonts w:cs="Times New Roman"/>
                <w:color w:val="000000" w:themeColor="text1"/>
                <w:sz w:val="18"/>
                <w:szCs w:val="18"/>
              </w:rPr>
              <w:fldChar w:fldCharType="end"/>
            </w:r>
          </w:p>
        </w:tc>
        <w:tc>
          <w:tcPr>
            <w:tcW w:w="633" w:type="pct"/>
            <w:tcBorders>
              <w:top w:val="nil"/>
              <w:left w:val="nil"/>
              <w:bottom w:val="nil"/>
              <w:right w:val="nil"/>
            </w:tcBorders>
          </w:tcPr>
          <w:p w14:paraId="67C6E010" w14:textId="77777777" w:rsidR="00010B7F" w:rsidRPr="00425948" w:rsidRDefault="00010B7F" w:rsidP="001D0A21">
            <w:pPr>
              <w:spacing w:before="0" w:after="0"/>
              <w:rPr>
                <w:rFonts w:cs="Times New Roman"/>
                <w:color w:val="000000" w:themeColor="text1"/>
                <w:sz w:val="18"/>
                <w:szCs w:val="18"/>
              </w:rPr>
            </w:pPr>
            <w:r w:rsidRPr="00425948">
              <w:rPr>
                <w:rFonts w:cs="Times New Roman"/>
                <w:b/>
                <w:bCs/>
                <w:color w:val="000000" w:themeColor="text1"/>
                <w:sz w:val="18"/>
                <w:szCs w:val="18"/>
              </w:rPr>
              <w:t>cervical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liver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gastric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lung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colorectal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breast cancer</w:t>
            </w:r>
          </w:p>
        </w:tc>
      </w:tr>
      <w:tr w:rsidR="00010B7F" w:rsidRPr="00425948" w14:paraId="3AE39442" w14:textId="77777777" w:rsidTr="00ED0D69">
        <w:tc>
          <w:tcPr>
            <w:tcW w:w="261" w:type="pct"/>
            <w:tcBorders>
              <w:top w:val="nil"/>
              <w:left w:val="nil"/>
              <w:bottom w:val="nil"/>
              <w:right w:val="nil"/>
            </w:tcBorders>
          </w:tcPr>
          <w:p w14:paraId="2689020D" w14:textId="77777777" w:rsidR="00010B7F" w:rsidRPr="00425948" w:rsidRDefault="00010B7F" w:rsidP="001D0A21">
            <w:pPr>
              <w:spacing w:before="0" w:after="0"/>
              <w:rPr>
                <w:rFonts w:cs="Times New Roman"/>
                <w:b/>
                <w:bCs/>
                <w:color w:val="000000" w:themeColor="text1"/>
                <w:vertAlign w:val="superscript"/>
              </w:rPr>
            </w:pPr>
            <w:r w:rsidRPr="00425948">
              <w:rPr>
                <w:rFonts w:cs="Times New Roman"/>
                <w:b/>
                <w:bCs/>
                <w:color w:val="000000" w:themeColor="text1"/>
              </w:rPr>
              <w:lastRenderedPageBreak/>
              <w:t>7</w:t>
            </w:r>
            <w:r w:rsidRPr="00425948">
              <w:rPr>
                <w:rFonts w:cs="Times New Roman"/>
                <w:b/>
                <w:bCs/>
                <w:color w:val="000000" w:themeColor="text1"/>
                <w:vertAlign w:val="superscript"/>
              </w:rPr>
              <w:t>th</w:t>
            </w:r>
          </w:p>
        </w:tc>
        <w:tc>
          <w:tcPr>
            <w:tcW w:w="471" w:type="pct"/>
            <w:tcBorders>
              <w:top w:val="nil"/>
              <w:left w:val="nil"/>
              <w:bottom w:val="nil"/>
              <w:right w:val="nil"/>
            </w:tcBorders>
          </w:tcPr>
          <w:p w14:paraId="71206F8E" w14:textId="77777777" w:rsidR="00010B7F" w:rsidRPr="00425948" w:rsidRDefault="00010B7F" w:rsidP="001D0A21">
            <w:pPr>
              <w:spacing w:before="0" w:after="0"/>
              <w:rPr>
                <w:rFonts w:cs="Times New Roman"/>
                <w:color w:val="000000" w:themeColor="text1"/>
              </w:rPr>
            </w:pPr>
            <w:r w:rsidRPr="00425948">
              <w:rPr>
                <w:rFonts w:cs="Times New Roman"/>
                <w:i/>
                <w:iCs/>
                <w:color w:val="000000" w:themeColor="text1"/>
                <w:sz w:val="18"/>
                <w:szCs w:val="18"/>
              </w:rPr>
              <w:t>Clinacanthus nutans</w:t>
            </w:r>
            <w:r w:rsidRPr="00425948">
              <w:rPr>
                <w:rFonts w:cs="Times New Roman"/>
                <w:color w:val="000000" w:themeColor="text1"/>
                <w:sz w:val="18"/>
                <w:szCs w:val="18"/>
              </w:rPr>
              <w:t xml:space="preserve"> (Burm.f.) Lindau</w:t>
            </w:r>
          </w:p>
        </w:tc>
        <w:tc>
          <w:tcPr>
            <w:tcW w:w="471" w:type="pct"/>
            <w:tcBorders>
              <w:top w:val="nil"/>
              <w:left w:val="nil"/>
              <w:bottom w:val="nil"/>
              <w:right w:val="nil"/>
            </w:tcBorders>
          </w:tcPr>
          <w:p w14:paraId="04649BB1" w14:textId="77777777" w:rsidR="00010B7F" w:rsidRPr="00425948" w:rsidRDefault="00010B7F" w:rsidP="001D0A21">
            <w:pPr>
              <w:spacing w:before="0" w:after="0"/>
              <w:rPr>
                <w:rFonts w:cs="Times New Roman"/>
                <w:color w:val="000000" w:themeColor="text1"/>
              </w:rPr>
            </w:pPr>
            <w:r w:rsidRPr="00425948">
              <w:rPr>
                <w:rFonts w:cs="Times New Roman"/>
                <w:color w:val="000000" w:themeColor="text1"/>
                <w:sz w:val="18"/>
                <w:szCs w:val="18"/>
              </w:rPr>
              <w:t>72</w:t>
            </w:r>
          </w:p>
        </w:tc>
        <w:tc>
          <w:tcPr>
            <w:tcW w:w="470" w:type="pct"/>
            <w:tcBorders>
              <w:top w:val="nil"/>
              <w:left w:val="nil"/>
              <w:bottom w:val="nil"/>
              <w:right w:val="nil"/>
            </w:tcBorders>
          </w:tcPr>
          <w:p w14:paraId="22B58794" w14:textId="77777777" w:rsidR="00010B7F" w:rsidRPr="00425948" w:rsidRDefault="00010B7F" w:rsidP="001D0A21">
            <w:pPr>
              <w:spacing w:before="0" w:after="0"/>
              <w:rPr>
                <w:rFonts w:cs="Times New Roman"/>
                <w:color w:val="000000" w:themeColor="text1"/>
              </w:rPr>
            </w:pPr>
            <w:r w:rsidRPr="00425948">
              <w:rPr>
                <w:rFonts w:cs="Times New Roman"/>
                <w:color w:val="000000" w:themeColor="text1"/>
                <w:sz w:val="18"/>
                <w:szCs w:val="18"/>
              </w:rPr>
              <w:t>34.3</w:t>
            </w:r>
          </w:p>
        </w:tc>
        <w:tc>
          <w:tcPr>
            <w:tcW w:w="1202" w:type="pct"/>
            <w:tcBorders>
              <w:top w:val="nil"/>
              <w:left w:val="nil"/>
              <w:bottom w:val="nil"/>
              <w:right w:val="nil"/>
            </w:tcBorders>
          </w:tcPr>
          <w:p w14:paraId="291F0E09" w14:textId="77777777" w:rsidR="00010B7F" w:rsidRPr="00425948" w:rsidRDefault="00010B7F" w:rsidP="001D0A21">
            <w:pPr>
              <w:spacing w:before="0" w:after="0"/>
              <w:rPr>
                <w:rFonts w:cs="Times New Roman"/>
                <w:color w:val="000000" w:themeColor="text1"/>
                <w:sz w:val="18"/>
                <w:szCs w:val="18"/>
              </w:rPr>
            </w:pPr>
            <w:r w:rsidRPr="00425948">
              <w:rPr>
                <w:rFonts w:cs="Times New Roman"/>
                <w:b/>
                <w:bCs/>
                <w:color w:val="000000" w:themeColor="text1"/>
                <w:sz w:val="18"/>
                <w:szCs w:val="18"/>
              </w:rPr>
              <w:t>lymphoma</w:t>
            </w:r>
            <w:r w:rsidRPr="00425948">
              <w:rPr>
                <w:rFonts w:cs="Times New Roman"/>
                <w:color w:val="000000" w:themeColor="text1"/>
                <w:sz w:val="18"/>
                <w:szCs w:val="18"/>
              </w:rPr>
              <w:t>, ant</w:t>
            </w:r>
            <w:r>
              <w:rPr>
                <w:rFonts w:cs="Times New Roman" w:hint="eastAsia"/>
                <w:color w:val="000000" w:themeColor="text1"/>
                <w:sz w:val="18"/>
                <w:szCs w:val="18"/>
                <w:lang w:eastAsia="zh-TW"/>
              </w:rPr>
              <w:t>i</w:t>
            </w:r>
            <w:r w:rsidRPr="00425948">
              <w:rPr>
                <w:rFonts w:cs="Times New Roman"/>
                <w:color w:val="000000" w:themeColor="text1"/>
                <w:sz w:val="18"/>
                <w:szCs w:val="18"/>
              </w:rPr>
              <w:t>cancer</w:t>
            </w:r>
            <w:r w:rsidRPr="00425948">
              <w:rPr>
                <w:rFonts w:cs="Times New Roman"/>
                <w:b/>
                <w:bCs/>
                <w:color w:val="000000" w:themeColor="text1"/>
                <w:sz w:val="18"/>
                <w:szCs w:val="18"/>
                <w:vertAlign w:val="superscript"/>
              </w:rPr>
              <w:t>b</w:t>
            </w:r>
            <w:r w:rsidRPr="00425948">
              <w:rPr>
                <w:rFonts w:cs="Times New Roman"/>
                <w:color w:val="000000" w:themeColor="text1"/>
                <w:sz w:val="18"/>
                <w:szCs w:val="18"/>
              </w:rPr>
              <w:t xml:space="preserve">, </w:t>
            </w:r>
            <w:r w:rsidRPr="00425948">
              <w:rPr>
                <w:rFonts w:cs="Times New Roman"/>
                <w:b/>
                <w:bCs/>
                <w:color w:val="000000" w:themeColor="text1"/>
                <w:sz w:val="18"/>
                <w:szCs w:val="18"/>
              </w:rPr>
              <w:t>liver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breast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lung cancer</w:t>
            </w:r>
            <w:r w:rsidRPr="00425948">
              <w:rPr>
                <w:rFonts w:cs="Times New Roman"/>
                <w:color w:val="000000" w:themeColor="text1"/>
                <w:sz w:val="18"/>
                <w:szCs w:val="18"/>
              </w:rPr>
              <w:t>, various cancers</w:t>
            </w:r>
            <w:r w:rsidRPr="00425948">
              <w:rPr>
                <w:rFonts w:cs="Times New Roman"/>
                <w:b/>
                <w:bCs/>
                <w:color w:val="000000" w:themeColor="text1"/>
                <w:sz w:val="18"/>
                <w:szCs w:val="18"/>
                <w:vertAlign w:val="superscript"/>
              </w:rPr>
              <w:t>c</w:t>
            </w:r>
            <w:r w:rsidRPr="00425948">
              <w:rPr>
                <w:rFonts w:cs="Times New Roman"/>
                <w:color w:val="000000" w:themeColor="text1"/>
                <w:sz w:val="18"/>
                <w:szCs w:val="18"/>
              </w:rPr>
              <w:t xml:space="preserve">, </w:t>
            </w:r>
            <w:r w:rsidRPr="00425948">
              <w:rPr>
                <w:rFonts w:cs="Times New Roman"/>
                <w:b/>
                <w:bCs/>
                <w:color w:val="000000" w:themeColor="text1"/>
                <w:sz w:val="18"/>
                <w:szCs w:val="18"/>
              </w:rPr>
              <w:t>oral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renal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colorectal cancer</w:t>
            </w:r>
            <w:r w:rsidRPr="00425948">
              <w:rPr>
                <w:rFonts w:cs="Times New Roman"/>
                <w:color w:val="000000" w:themeColor="text1"/>
                <w:sz w:val="18"/>
                <w:szCs w:val="18"/>
              </w:rPr>
              <w:t xml:space="preserve">, cervical cancer, </w:t>
            </w:r>
            <w:r w:rsidRPr="00425948">
              <w:rPr>
                <w:rFonts w:cs="Times New Roman"/>
                <w:b/>
                <w:bCs/>
                <w:color w:val="000000" w:themeColor="text1"/>
                <w:sz w:val="18"/>
                <w:szCs w:val="18"/>
              </w:rPr>
              <w:t>gastric cancer</w:t>
            </w:r>
            <w:r w:rsidRPr="00425948">
              <w:rPr>
                <w:rFonts w:cs="Times New Roman"/>
                <w:color w:val="000000" w:themeColor="text1"/>
                <w:sz w:val="18"/>
                <w:szCs w:val="18"/>
              </w:rPr>
              <w:t xml:space="preserve">, brain cancer, ovarian cancer, </w:t>
            </w:r>
            <w:r w:rsidRPr="00425948">
              <w:rPr>
                <w:rFonts w:cs="Times New Roman"/>
                <w:b/>
                <w:bCs/>
                <w:color w:val="000000" w:themeColor="text1"/>
                <w:sz w:val="18"/>
                <w:szCs w:val="18"/>
              </w:rPr>
              <w:t>uterine cancer</w:t>
            </w:r>
            <w:r w:rsidRPr="00425948">
              <w:rPr>
                <w:rFonts w:cs="Times New Roman"/>
                <w:color w:val="000000" w:themeColor="text1"/>
                <w:sz w:val="18"/>
                <w:szCs w:val="18"/>
              </w:rPr>
              <w:t>, prostate cancer, thyroid cancer, esophageal cancer, leukemia, bladder cancer</w:t>
            </w:r>
          </w:p>
        </w:tc>
        <w:tc>
          <w:tcPr>
            <w:tcW w:w="1492" w:type="pct"/>
            <w:tcBorders>
              <w:top w:val="nil"/>
              <w:left w:val="nil"/>
              <w:bottom w:val="nil"/>
              <w:right w:val="nil"/>
            </w:tcBorders>
          </w:tcPr>
          <w:p w14:paraId="276A3DDF" w14:textId="6246DE1E" w:rsidR="00010B7F" w:rsidRPr="00425948" w:rsidRDefault="00010B7F" w:rsidP="001D0A21">
            <w:pPr>
              <w:spacing w:before="0" w:after="0"/>
              <w:rPr>
                <w:rFonts w:cs="Times New Roman"/>
                <w:color w:val="000000" w:themeColor="text1"/>
                <w:sz w:val="18"/>
                <w:szCs w:val="18"/>
              </w:rPr>
            </w:pPr>
            <w:r w:rsidRPr="00425948">
              <w:rPr>
                <w:rFonts w:cs="Times New Roman"/>
                <w:b/>
                <w:bCs/>
                <w:color w:val="000000" w:themeColor="text1"/>
                <w:sz w:val="18"/>
                <w:szCs w:val="18"/>
              </w:rPr>
              <w:t>breast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fldData xml:space="preserve">PEVuZE5vdGU+PENpdGU+PEF1dGhvcj5Jc21haWw8L0F1dGhvcj48WWVhcj4yMDIyPC9ZZWFyPjxS
ZWNOdW0+MTk4PC9SZWNOdW0+PERpc3BsYXlUZXh0PihRdWFoIGV0IGFsLiwgMjAxNztUZW9oIGV0
IGFsLiwgMjAxNztJc21haWwgZXQgYWwuLCAyMDIwO011dGF6YWggZXQgYWwuLCAyMDIwO0NoaXUg
ZXQgYWwuLCAyMDIxO05vcmRpbiBldCBhbC4sIDIwMjE7V2lkamFqYSBldCBhbC4sIDIwMjE7SXNt
YWlsIGV0IGFsLiwgMjAyMjtBYnUgQmFrYXIgZXQgYWwuLCAyMDIzO1N5YXJpZmFoIGV0IGFsLiwg
MjAyMyk8L0Rpc3BsYXlUZXh0PjxyZWNvcmQ+PHJlYy1udW1iZXI+MTk4PC9yZWMtbnVtYmVyPjxm
b3JlaWduLWtleXM+PGtleSBhcHA9IkVOIiBkYi1pZD0ieGV3MnBkZHN2MmFwcmRlcHRwd3h4dmV4
eGV4MjI5YWFweDV2IiB0aW1lc3RhbXA9IjE3MjI5MDIxODciPjE5ODwva2V5PjwvZm9yZWlnbi1r
ZXlzPjxyZWYtdHlwZSBuYW1lPSJKb3VybmFsIEFydGljbGUiPjE3PC9yZWYtdHlwZT48Y29udHJp
YnV0b3JzPjxhdXRob3JzPjxhdXRob3I+SXNtYWlsLCBOLiBaLjwvYXV0aG9yPjxhdXRob3I+TWQg
U2FhZCwgUy48L2F1dGhvcj48YXV0aG9yPkFkZWJheW8sIEkuIEEuPC9hdXRob3I+PGF1dGhvcj5N
ZCBUb2hhLCBaLjwvYXV0aG9yPjxhdXRob3I+QWJhcywgUi48L2F1dGhvcj48YXV0aG9yPk1vaGFt
YWQgWmFpbiwgTi4gTi48L2F1dGhvcj48YXV0aG9yPkFyc2FkLCBILjwvYXV0aG9yPjwvYXV0aG9y
cz48L2NvbnRyaWJ1dG9ycz48YXV0aC1hZGRyZXNzPkFkdmFuY2VkIE1lZGljYWwgYW5kIERlbnRh
bCBJbnN0aXR1dGUsIFVuaXZlcnNpdGkgU2FpbnMgTWFsYXlzaWEsIEJlcnRhbSwgMTMyMDAsIFBl
bmFuZywgS2VwYWxhIEJhdGFzLCBNYWxheXNpYS4mI3hEO0RlcGFydG1lbnQgb2YgQ2xpbmljYWwg
QmlvbG9neSwgU2Nob29sIG9mIE1lZGljaW5lIGFuZCBQaGFybWFjeSwgQ29sbGVnZSBvZiBNZWRp
Y2luZSBhbmQgSGVhbHRoIFNjaWVuY2VzLCBVbml2ZXJzaXR5IG9mIFJ3YW5kYSwgS2lnYWxpLCBS
d2FuZGEuJiN4RDtBbmFseXN0aWNhbCBCaW9jaGVtaXN0cnkgUmVzZWFyY2ggQ2VudHJlLCBVbml2
ZXJzaXRpIFNhaW5zIE1hbGF5c2lhLCBQZW5hbmcsIE1hbGF5c2lhLiYjeEQ7TWljcm9iaW9sb2d5
IGFuZCBJbW11bm9sb2d5IERlcGFydG1lbnQsIFNjaG9vbCBvZiBCaW9tZWRpY2FsIFNjaWVuY2Vz
LCBLYW1wYWxhIEludGVybmF0aW9uYWwgVW5pdmVyc2l0eSwgV2VzdGVybiBDYW1wdXMsIFAuTy4g
Qm94IDcxLCBJc2hha2EtQnVzaGVueWksIFVnYW5kYS4mI3hEO0FkdmFuY2VkIE1lZGljYWwgYW5k
IERlbnRhbCBJbnN0aXR1dGUsIFVuaXZlcnNpdGkgU2FpbnMgTWFsYXlzaWEsIEJlcnRhbSwgMTMy
MDAsIFBlbmFuZywgS2VwYWxhIEJhdGFzLCBNYWxheXNpYS4gaGFzbmlhcnNhZEB1c20ubXkuPC9h
dXRoLWFkZHJlc3M+PHRpdGxlcz48dGl0bGU+VGhlIGFudGlwcm9saWZlcmF0aXZlIGFuZCBhcG9w
dG90aWMgcG90ZW50aWFsIG9mIENsaW5hY2FudGh1cyBudXRhbnMgYWdhaW5zdCBodW1hbiBicmVh
c3QgY2FuY2VyIGNlbGxzIHRocm91Z2ggdGFyZ2V0ZWQgYXBvcHRvc2lzIHBhdGh3YXk8L3RpdGxl
PjxzZWNvbmRhcnktdGl0bGU+RW52aXJvbiBTY2kgUG9sbHV0IFJlcyBJbnQ8L3NlY29uZGFyeS10
aXRsZT48L3RpdGxlcz48cGVyaW9kaWNhbD48ZnVsbC10aXRsZT5FbnZpcm9uIFNjaSBQb2xsdXQg
UmVzIEludDwvZnVsbC10aXRsZT48L3BlcmlvZGljYWw+PHBhZ2VzPjgxNjg1LTgxNzAyPC9wYWdl
cz48dm9sdW1lPjI5PC92b2x1bWU+PG51bWJlcj41NDwvbnVtYmVyPjxlZGl0aW9uPjIwMjIvMDYv
MjQ8L2VkaXRpb24+PGtleXdvcmRzPjxrZXl3b3JkPkh1bWFuczwva2V5d29yZD48a2V5d29yZD5G
ZW1hbGU8L2tleXdvcmQ+PGtleXdvcmQ+Q2FzcGFzZSAzPC9rZXl3b3JkPjxrZXl3b3JkPkNhc3Bh
c2UgOTwva2V5d29yZD48a2V5d29yZD5DYXNwYXNlIDg8L2tleXdvcmQ+PGtleXdvcmQ+KkJyZWFz
dCBOZW9wbGFzbXM8L2tleXdvcmQ+PGtleXdvcmQ+TWV0aHlsZW5lIENobG9yaWRlPC9rZXl3b3Jk
PjxrZXl3b3JkPkFubmV4aW4gQTU8L2tleXdvcmQ+PGtleXdvcmQ+UHJvcGlkaXVtPC9rZXl3b3Jk
PjxrZXl3b3JkPlR1bW9yIFN1cHByZXNzb3IgUHJvdGVpbiBwNTM8L2tleXdvcmQ+PGtleXdvcmQ+
YmNsLTItQXNzb2NpYXRlZCBYIFByb3RlaW48L2tleXdvcmQ+PGtleXdvcmQ+UGxhbnQgRXh0cmFj
dHMvcGhhcm1hY29sb2d5L2NoZW1pc3RyeTwva2V5d29yZD48a2V5d29yZD4qQWNhbnRoYWNlYWUv
Y2hlbWlzdHJ5PC9rZXl3b3JkPjxrZXl3b3JkPkFwb3B0b3Npczwva2V5d29yZD48a2V5d29yZD5B
bnRpcHJvbGlmZXJhdGl2ZSBhY3Rpdml0eTwva2V5d29yZD48a2V5d29yZD5CcmVhc3QgY2FuY2Vy
PC9rZXl3b3JkPjxrZXl3b3JkPkNlbGwgdmlhYmlsaXR5PC9rZXl3b3JkPjxrZXl3b3JkPkNsaW5h
Y2FudGh1cyBudXRhbnM8L2tleXdvcmQ+PGtleXdvcmQ+UGh5dG9jaGVtaWNhbCBjb21wb3VuZHM8
L2tleXdvcmQ+PC9rZXl3b3Jkcz48ZGF0ZXM+PHllYXI+MjAyMjwveWVhcj48cHViLWRhdGVzPjxk
YXRlPk5vdjwvZGF0ZT48L3B1Yi1kYXRlcz48L2RhdGVzPjxpc2JuPjA5NDQtMTM0NDwvaXNibj48
YWNjZXNzaW9uLW51bT4zNTczNzI2ODwvYWNjZXNzaW9uLW51bT48dXJscz48L3VybHM+PGVsZWN0
cm9uaWMtcmVzb3VyY2UtbnVtPjEwLjEwMDcvczExMzU2LTAyMi0yMDg1OC15PC9lbGVjdHJvbmlj
LXJlc291cmNlLW51bT48cmVtb3RlLWRhdGFiYXNlLXByb3ZpZGVyPk5MTTwvcmVtb3RlLWRhdGFi
YXNlLXByb3ZpZGVyPjxsYW5ndWFnZT5lbmc8L2xhbmd1YWdlPjwvcmVjb3JkPjwvQ2l0ZT48Q2l0
ZT48QXV0aG9yPlF1YWg8L0F1dGhvcj48WWVhcj4yMDE3PC9ZZWFyPjxSZWNOdW0+MTk5PC9SZWNO
dW0+PHJlY29yZD48cmVjLW51bWJlcj4xOTk8L3JlYy1udW1iZXI+PGZvcmVpZ24ta2V5cz48a2V5
IGFwcD0iRU4iIGRiLWlkPSJ4ZXcycGRkc3YyYXByZGVwdHB3eHh2ZXh4ZXgyMjlhYXB4NXYiIHRp
bWVzdGFtcD0iMTcyMjkwMjI2MSI+MTk5PC9rZXk+PC9mb3JlaWduLWtleXM+PHJlZi10eXBlIG5h
bWU9IkpvdXJuYWwgQXJ0aWNsZSI+MTc8L3JlZi10eXBlPjxjb250cmlidXRvcnM+PGF1dGhvcnM+
PGF1dGhvcj5RdWFoLCBTLiBZLjwvYXV0aG9yPjxhdXRob3I+Q2hpbiwgSi4gSC48L2F1dGhvcj48
YXV0aG9yPkFrb3d1YWgsIEcuIEEuPC9hdXRob3I+PGF1dGhvcj5LaGFsaXZ1bGxhLCBTLiBJLjwv
YXV0aG9yPjxhdXRob3I+WWVvbmcsIFMuIFcuPC9hdXRob3I+PGF1dGhvcj5TYWJ1LCBNLiBDLjwv
YXV0aG9yPjwvYXV0aG9ycz48L2NvbnRyaWJ1dG9ycz48dGl0bGVzPjx0aXRsZT5DeXRvdG94aWNp
dHkgYW5kIGN5dG9jaHJvbWUgUDQ1MCBpbmhpYml0b3J5IGFjdGl2aXRpZXMgb2YgQ2xpbmFjYW50
aHVzIG51dGFuczwvdGl0bGU+PHNlY29uZGFyeS10aXRsZT5EcnVnIE1ldGFiIFBlcnMgVGhlcjwv
c2Vjb25kYXJ5LXRpdGxlPjwvdGl0bGVzPjxwZXJpb2RpY2FsPjxmdWxsLXRpdGxlPkRydWcgTWV0
YWIgUGVycyBUaGVyPC9mdWxsLXRpdGxlPjwvcGVyaW9kaWNhbD48cGFnZXM+NTktNjU8L3BhZ2Vz
Pjx2b2x1bWU+MzI8L3ZvbHVtZT48bnVtYmVyPjE8L251bWJlcj48ZWRpdGlvbj4yMDE3LzAzLzAz
PC9lZGl0aW9uPjxrZXl3b3Jkcz48a2V5d29yZD4zVDMgQ2VsbHM8L2tleXdvcmQ+PGtleXdvcmQ+
QWNhbnRoYWNlYWUvKmNoZW1pc3RyeTwva2V5d29yZD48a2V5d29yZD5BbmltYWxzPC9rZXl3b3Jk
PjxrZXl3b3JkPkFudGluZW9wbGFzdGljIEFnZW50cywgUGh5dG9nZW5pYy9jaGVtaXN0cnkvaXNv
bGF0aW9uICZhbXA7PC9rZXl3b3JkPjxrZXl3b3JkPnB1cmlmaWNhdGlvbi8qcGhhcm1hY29sb2d5
PC9rZXl3b3JkPjxrZXl3b3JkPkNlbGwgTGluZSwgVHVtb3I8L2tleXdvcmQ+PGtleXdvcmQ+Q2Vs
bCBQcm9saWZlcmF0aW9uL2RydWcgZWZmZWN0czwva2V5d29yZD48a2V5d29yZD5DeXRvY2hyb21l
IFAtNDUwIEVuenltZSBJbmhpYml0b3JzL2NoZW1pc3RyeS9pc29sYXRpb24gJmFtcDs8L2tleXdv
cmQ+PGtleXdvcmQ+cHVyaWZpY2F0aW9uLypwaGFybWFjb2xvZ3k8L2tleXdvcmQ+PGtleXdvcmQ+
Q3l0b2Nocm9tZSBQLTQ1MCBFbnp5bWUgU3lzdGVtLyptZXRhYm9saXNtPC9rZXl3b3JkPjxrZXl3
b3JkPkRvc2UtUmVzcG9uc2UgUmVsYXRpb25zaGlwLCBEcnVnPC9rZXl3b3JkPjxrZXl3b3JkPkRy
dWcgU2NyZWVuaW5nIEFzc2F5cywgQW50aXR1bW9yPC9rZXl3b3JkPjxrZXl3b3JkPk1lZGljaW5l
LCBUcmFkaXRpb25hbDwva2V5d29yZD48a2V5d29yZD5NaWNlPC9rZXl3b3JkPjxrZXl3b3JkPlN0
cnVjdHVyZS1BY3Rpdml0eSBSZWxhdGlvbnNoaXA8L2tleXdvcmQ+PC9rZXl3b3Jkcz48ZGF0ZXM+
PHllYXI+MjAxNzwveWVhcj48cHViLWRhdGVzPjxkYXRlPk1hciAxPC9kYXRlPjwvcHViLWRhdGVz
PjwvZGF0ZXM+PGlzYm4+MjM2My04OTE1PC9pc2JuPjxhY2Nlc3Npb24tbnVtPjI4MjUzMTk2PC9h
Y2Nlc3Npb24tbnVtPjx1cmxzPjwvdXJscz48ZWxlY3Ryb25pYy1yZXNvdXJjZS1udW0+MTAuMTUx
NS9kbXB0LTIwMTYtMDAzNDwvZWxlY3Ryb25pYy1yZXNvdXJjZS1udW0+PHJlbW90ZS1kYXRhYmFz
ZS1wcm92aWRlcj5OTE08L3JlbW90ZS1kYXRhYmFzZS1wcm92aWRlcj48bGFuZ3VhZ2U+ZW5nPC9s
YW5ndWFnZT48L3JlY29yZD48L0NpdGU+PENpdGU+PEF1dGhvcj5UZW9oPC9BdXRob3I+PFllYXI+
MjAxNzwvWWVhcj48UmVjTnVtPjIwMDwvUmVjTnVtPjxyZWNvcmQ+PHJlYy1udW1iZXI+MjAwPC9y
ZWMtbnVtYmVyPjxmb3JlaWduLWtleXM+PGtleSBhcHA9IkVOIiBkYi1pZD0ieGV3MnBkZHN2MmFw
cmRlcHRwd3h4dmV4eGV4MjI5YWFweDV2IiB0aW1lc3RhbXA9IjE3MjI5MDIzMjEiPjIwMDwva2V5
PjwvZm9yZWlnbi1rZXlzPjxyZWYtdHlwZSBuYW1lPSJKb3VybmFsIEFydGljbGUiPjE3PC9yZWYt
dHlwZT48Y29udHJpYnV0b3JzPjxhdXRob3JzPjxhdXRob3I+VGVvaCwgUC4gTC48L2F1dGhvcj48
YXV0aG9yPkNoZW5nLCBBLiBZLjwvYXV0aG9yPjxhdXRob3I+TGlhdSwgTS48L2F1dGhvcj48YXV0
aG9yPkxlbSwgRi4gRi48L2F1dGhvcj48YXV0aG9yPkthbGluZywgRy4gUC48L2F1dGhvcj48YXV0
aG9yPkNodWEsIEYuIE4uPC9hdXRob3I+PGF1dGhvcj5DaGVvbmcsIEIuIEUuPC9hdXRob3I+PC9h
dXRob3JzPjwvY29udHJpYnV0b3JzPjxhdXRoLWFkZHJlc3M+YSBCaW90ZWNobm9sb2d5IFJlc2Vh
cmNoIEluc3RpdHV0ZSwgVW5pdmVyc2l0aSBNYWxheXNpYSBTYWJhaCAsIEphbGFuIFVNUyAsIEtv
dGEgS2luYWJhbHUgLCBTYWJhaCAsIE1hbGF5c2lhLiYjeEQ7YiBGYWN1bHR5IG9mIFNjaWVuY2Ug
JmFtcDsgTmF0dXJhbCBSZXNvdXJjZXMsIFVuaXZlcnNpdGkgTWFsYXlzaWEgU2FiYWggLCBKYWxh
biBVTVMsIEtvdGEgS2luYWJhbHUgLCBTYWJhaCAsIE1hbGF5c2lhLjwvYXV0aC1hZGRyZXNzPjx0
aXRsZXM+PHRpdGxlPkNoZW1pY2FsIGNvbXBvc2l0aW9uIGFuZCBjeXRvdG94aWMgcHJvcGVydGll
cyBvZiBDbGluYWNhbnRodXMgbnV0YW5zIHJvb3QgZXh0cmFjdHM8L3RpdGxlPjxzZWNvbmRhcnkt
dGl0bGU+UGhhcm0gQmlvbDwvc2Vjb25kYXJ5LXRpdGxlPjwvdGl0bGVzPjxwZXJpb2RpY2FsPjxm
dWxsLXRpdGxlPlBoYXJtIEJpb2w8L2Z1bGwtdGl0bGU+PC9wZXJpb2RpY2FsPjxwYWdlcz4zOTQt
NDAxPC9wYWdlcz48dm9sdW1lPjU1PC92b2x1bWU+PG51bWJlcj4xPC9udW1iZXI+PGVkaXRpb24+
MjAxNi8xMi8xMDwvZWRpdGlvbj48a2V5d29yZHM+PGtleXdvcmQ+QWNhbnRoYWNlYWUvKmNoZW1p
c3RyeTwva2V5d29yZD48a2V5d29yZD5BbmltYWxzPC9rZXl3b3JkPjxrZXl3b3JkPkFudGluZW9w
bGFzdGljIEFnZW50cywgUGh5dG9nZW5pYy9pc29sYXRpb24gJmFtcDsgcHVyaWZpY2F0aW9uLypw
aGFybWFjb2xvZ3k8L2tleXdvcmQ+PGtleXdvcmQ+QXBvcHRvc2lzLypkcnVnIGVmZmVjdHM8L2tl
eXdvcmQ+PGtleXdvcmQ+QXBvcHRvc2lzIFJlZ3VsYXRvcnkgUHJvdGVpbnMvZ2VuZXRpY3MvbWV0
YWJvbGlzbTwva2V5d29yZD48a2V5d29yZD5CcmVhc3QgTmVvcGxhc21zLypkcnVnIHRoZXJhcHkv
Z2VuZXRpY3MvbWV0YWJvbGlzbS9wYXRob2xvZ3k8L2tleXdvcmQ+PGtleXdvcmQ+Q2VsbCBOdWNs
ZXVzIFNoYXBlL2RydWcgZWZmZWN0czwva2V5d29yZD48a2V5d29yZD5DZWxsIFByb2xpZmVyYXRp
b24vKmRydWcgZWZmZWN0czwva2V5d29yZD48a2V5d29yZD5DaHJvbWF0aW4gQXNzZW1ibHkgYW5k
IERpc2Fzc2VtYmx5L2RydWcgZWZmZWN0czwva2V5d29yZD48a2V5d29yZD5Eb3NlLVJlc3BvbnNl
IFJlbGF0aW9uc2hpcCwgRHJ1Zzwva2V5d29yZD48a2V5d29yZD5GZW1hbGU8L2tleXdvcmQ+PGtl
eXdvcmQ+RmxvdyBDeXRvbWV0cnk8L2tleXdvcmQ+PGtleXdvcmQ+R2FzIENocm9tYXRvZ3JhcGh5
LU1hc3MgU3BlY3Ryb21ldHJ5PC9rZXl3b3JkPjxrZXl3b3JkPkhlTGEgQ2VsbHM8L2tleXdvcmQ+
PGtleXdvcmQ+SHVtYW5zPC9rZXl3b3JkPjxrZXl3b3JkPkluaGliaXRvcnkgQ29uY2VudHJhdGlv
biA1MDwva2V5d29yZD48a2V5d29yZD5NQ0YtNyBDZWxsczwva2V5d29yZD48a2V5d29yZD5NZW1i
cmFuZSBQb3RlbnRpYWwsIE1pdG9jaG9uZHJpYWwvZHJ1ZyBlZmZlY3RzPC9rZXl3b3JkPjxrZXl3
b3JkPk1pY2U8L2tleXdvcmQ+PGtleXdvcmQ+TklIIDNUMyBDZWxsczwva2V5d29yZD48a2V5d29y
ZD5QaHl0b3RoZXJhcHk8L2tleXdvcmQ+PGtleXdvcmQ+UGxhbnQgRXh0cmFjdHMvaXNvbGF0aW9u
ICZhbXA7IHB1cmlmaWNhdGlvbi8qcGhhcm1hY29sb2d5PC9rZXl3b3JkPjxrZXl3b3JkPlBsYW50
IFJvb3RzLypjaGVtaXN0cnk8L2tleXdvcmQ+PGtleXdvcmQ+UGxhbnRzLCBNZWRpY2luYWw8L2tl
eXdvcmQ+PGtleXdvcmQ+UmV2ZXJzZSBUcmFuc2NyaXB0YXNlIFBvbHltZXJhc2UgQ2hhaW4gUmVh
Y3Rpb248L2tleXdvcmQ+PGtleXdvcmQ+U29sdmVudHMvY2hlbWlzdHJ5PC9rZXl3b3JkPjxrZXl3
b3JkPlV0ZXJpbmUgQ2VydmljYWwgTmVvcGxhc21zLypkcnVnIHRoZXJhcHkvZ2VuZXRpY3MvbWV0
YWJvbGlzbS9wYXRob2xvZ3k8L2tleXdvcmQ+PGtleXdvcmQ+QmF4PC9rZXl3b3JkPjxrZXl3b3Jk
PkJjbDI8L2tleXdvcmQ+PGtleXdvcmQ+Q2xpbmFjYW50aHVzIG51dGFuczwva2V5d29yZD48a2V5
d29yZD5hbnRpLXByb2xpZmVyYXRpdmU8L2tleXdvcmQ+PGtleXdvcmQ+YXBvcHRvc2lzPC9rZXl3
b3JkPjwva2V5d29yZHM+PGRhdGVzPjx5ZWFyPjIwMTc8L3llYXI+PHB1Yi1kYXRlcz48ZGF0ZT5E
ZWM8L2RhdGU+PC9wdWItZGF0ZXM+PC9kYXRlcz48aXNibj4xMzg4LTAyMDkgKFByaW50KSYjeEQ7
MTM4OC0wMjA5PC9pc2JuPjxhY2Nlc3Npb24tbnVtPjI3OTMxMTc4PC9hY2Nlc3Npb24tbnVtPjx1
cmxzPjwvdXJscz48Y3VzdG9tMj5QTUM2MTMwNzY2PC9jdXN0b20yPjxlbGVjdHJvbmljLXJlc291
cmNlLW51bT4xMC4xMDgwLzEzODgwMjA5LjIwMTYuMTI0MjE0NTwvZWxlY3Ryb25pYy1yZXNvdXJj
ZS1udW0+PHJlbW90ZS1kYXRhYmFzZS1wcm92aWRlcj5OTE08L3JlbW90ZS1kYXRhYmFzZS1wcm92
aWRlcj48bGFuZ3VhZ2U+ZW5nPC9sYW5ndWFnZT48L3JlY29yZD48L0NpdGU+PENpdGU+PEF1dGhv
cj5XaWRqYWphPC9BdXRob3I+PFllYXI+MjAyMTwvWWVhcj48UmVjTnVtPjIwMTwvUmVjTnVtPjxy
ZWNvcmQ+PHJlYy1udW1iZXI+MjAxPC9yZWMtbnVtYmVyPjxmb3JlaWduLWtleXM+PGtleSBhcHA9
IkVOIiBkYi1pZD0ieGV3MnBkZHN2MmFwcmRlcHRwd3h4dmV4eGV4MjI5YWFweDV2IiB0aW1lc3Rh
bXA9IjE3MjI5MDIzNTUiPjIwMTwva2V5PjwvZm9yZWlnbi1rZXlzPjxyZWYtdHlwZSBuYW1lPSJK
b3VybmFsIEFydGljbGUiPjE3PC9yZWYtdHlwZT48Y29udHJpYnV0b3JzPjxhdXRob3JzPjxhdXRo
b3I+V2lkamFqYSwgUy4gUy48L2F1dGhvcj48YXV0aG9yPlJ1c2RpYW5hLDwvYXV0aG9yPjxhdXRo
b3I+SWNod2FuLCBNLjwvYXV0aG9yPjwvYXV0aG9ycz48L2NvbnRyaWJ1dG9ycz48YXV0aC1hZGRy
ZXNzPkRlcGFydG1lbnQgb2YgQmlvY2hlbWlzdHJ5LCBNZWRpY2FsIEZhY3VsdHkgVW5pdmVyc2l0
YXMgU3VtYXRlcmEgVXRhcmEsIEluZG9uZXNpYS4mI3hEO0RlcGFydG1lbnQgb2YgUGhhcm1hY29s
b2d5LCBNZWRpY2FsIEZhY3VsdHkgVW5pdmVyc2l0YXMgU3VtYXRlcmEgVXRhcmEsIEluZG9uZXNp
YS48L2F1dGgtYWRkcmVzcz48dGl0bGVzPjx0aXRsZT5FbmhhbmNlZCBjeXRvdG94aWMgZWZmZWN0
cyBvZiBDbGluYWNhbnRodXMgbnV0YW5zIGFuZCBkb3hvcnViaWNpbiBpbiBjb21iaW5hdGlvbiB0
b3dhcmQgYnJlYXN0IGNhbmNlciBjZWxsIGxpbmVzPC90aXRsZT48c2Vjb25kYXJ5LXRpdGxlPkog
QWR2IFBoYXJtIFRlY2hub2wgUmVzPC9zZWNvbmRhcnktdGl0bGU+PC90aXRsZXM+PHBlcmlvZGlj
YWw+PGZ1bGwtdGl0bGU+SiBBZHYgUGhhcm0gVGVjaG5vbCBSZXM8L2Z1bGwtdGl0bGU+PC9wZXJp
b2RpY2FsPjxwYWdlcz4xNTItMTU2PC9wYWdlcz48dm9sdW1lPjEyPC92b2x1bWU+PG51bWJlcj4y
PC9udW1iZXI+PGVkaXRpb24+MjAyMS8wNi8yNDwvZWRpdGlvbj48a2V5d29yZHM+PGtleXdvcmQ+
QW50aW94aWRhbnQ8L2tleXdvcmQ+PGtleXdvcmQ+Q2xpbmFjYW50aHVzIG51dGFuczwva2V5d29y
ZD48a2V5d29yZD5icmVhc3QgY2FuY2VyPC9rZXl3b3JkPjxrZXl3b3JkPmN5dG90b3hpYzwva2V5
d29yZD48a2V5d29yZD5kb3hvcnViaWNpbjwva2V5d29yZD48L2tleXdvcmRzPjxkYXRlcz48eWVh
cj4yMDIxPC95ZWFyPjxwdWItZGF0ZXM+PGRhdGU+QXByLUp1bjwvZGF0ZT48L3B1Yi1kYXRlcz48
L2RhdGVzPjxpc2JuPjIyMzEtNDA0MCAoUHJpbnQpJiN4RDswOTc2LTIwOTQ8L2lzYm4+PGFjY2Vz
c2lvbi1udW0+MzQxNTkxNDY8L2FjY2Vzc2lvbi1udW0+PHVybHM+PC91cmxzPjxjdXN0b20yPlBN
QzgxNzcxNTM8L2N1c3RvbTI+PGVsZWN0cm9uaWMtcmVzb3VyY2UtbnVtPjEwLjQxMDMvamFwdHIu
SkFQVFJfMjUxXzIwPC9lbGVjdHJvbmljLXJlc291cmNlLW51bT48cmVtb3RlLWRhdGFiYXNlLXBy
b3ZpZGVyPk5MTTwvcmVtb3RlLWRhdGFiYXNlLXByb3ZpZGVyPjxsYW5ndWFnZT5lbmc8L2xhbmd1
YWdlPjwvcmVjb3JkPjwvQ2l0ZT48Q2l0ZT48QXV0aG9yPkFidSBCYWthcjwvQXV0aG9yPjxZZWFy
PjIwMjM8L1llYXI+PFJlY051bT4yMDI8L1JlY051bT48cmVjb3JkPjxyZWMtbnVtYmVyPjIwMjwv
cmVjLW51bWJlcj48Zm9yZWlnbi1rZXlzPjxrZXkgYXBwPSJFTiIgZGItaWQ9InhldzJwZGRzdjJh
cHJkZXB0cHd4eHZleHhleDIyOWFhcHg1diIgdGltZXN0YW1wPSIxNzIyOTAyMzcxIj4yMDI8L2tl
eT48L2ZvcmVpZ24ta2V5cz48cmVmLXR5cGUgbmFtZT0iSm91cm5hbCBBcnRpY2xlIj4xNzwvcmVm
LXR5cGU+PGNvbnRyaWJ1dG9ycz48YXV0aG9ycz48YXV0aG9yPkFidSBCYWthciwgTmZhYjwvYXV0
aG9yPjxhdXRob3I+WWVvLCBaLiBMLjwvYXV0aG9yPjxhdXRob3I+SHVzc2luLCBGLjwvYXV0aG9y
PjxhdXRob3I+TWFkaGF2YW4sIFAuPC9hdXRob3I+PGF1dGhvcj5MaW0sIFYuPC9hdXRob3I+PGF1
dGhvcj5KZW1vbiwgSy48L2F1dGhvcj48YXV0aG9yPlByYWJoYWthcmFuLCBQLjwvYXV0aG9yPjwv
YXV0aG9ycz48L2NvbnRyaWJ1dG9ycz48YXV0aC1hZGRyZXNzPkRlcGFydG1lbnQgb2YgQmlvc2Np
ZW5jZXMsIEZhY3VsdHkgb2YgU2NpZW5jZSwgVW5pdmVyc2l0aSBUZWtub2xvZ2kgTWFsYXlzaWEs
IFNrdWRhaSwgTWFsYXlzaWEuJiN4RDtEZXBhcnRtZW50IG9mIENoZW1pc3RyeSwgRmFjdWx0eSBv
ZiBTY2llbmNlLCBVbml2ZXJzaXRpIFRla25vbG9naSBNYWxheXNpYSwgU2t1ZGFpLCBNYWxheXNp
YS4mI3hEO1NjaG9vbCBvZiBNZWRpY2luZSwgRmFjdWx0eSBvZiBIZWFsdGggYW5kIE1lZGljYWwg
U2NpZW5jZXMsIFRheWxvciZhcG9zO3MgVW5pdmVyc2l0eSwgU3ViYW5nIEpheWEsIE1hbGF5c2lh
LiYjeEQ7QWR2YW5jZWQgTWVkaWNhbCBhbmQgRGVudGFsIEluc3RpdHV0ZSwgVW5pdmVyc2l0aSBT
YWlucyBNYWxheXNpYSwgS2VwYWxhIEJhdGFzLCBQZW5hbmcsIE1hbGF5c2lhLjwvYXV0aC1hZGRy
ZXNzPjx0aXRsZXM+PHRpdGxlPlN5bmVyZ2lzdGljIGVmZmVjdHMgb2YgY29tYmluZWQgY2lzcGxh
dGluIGFuZCBDbGluYWNhbnRodXMgbnV0YW5zIGV4dHJhY3Qgb24gdHJpcGxlIG5lZ2F0aXZlIGJy
ZWFzdCBjYW5jZXIgY2VsbHM8L3RpdGxlPjxzZWNvbmRhcnktdGl0bGU+SiBUYWliYWggVW5pdiBN
ZWQgU2NpPC9zZWNvbmRhcnktdGl0bGU+PC90aXRsZXM+PHBlcmlvZGljYWw+PGZ1bGwtdGl0bGU+
SiBUYWliYWggVW5pdiBNZWQgU2NpPC9mdWxsLXRpdGxlPjwvcGVyaW9kaWNhbD48cGFnZXM+MTIy
MC0xMjM2PC9wYWdlcz48dm9sdW1lPjE4PC92b2x1bWU+PG51bWJlcj42PC9udW1iZXI+PGVkaXRp
b24+MjAyMy8wNS8zMDwvZWRpdGlvbj48a2V5d29yZHM+PGtleXdvcmQ+QXBvcHRvc2lzPC9rZXl3
b3JkPjxrZXl3b3JkPkMuwqBudXRhbnM8L2tleXdvcmQ+PGtleXdvcmQ+Q2lzcGxhdGluPC9rZXl3
b3JkPjxrZXl3b3JkPkRpZmZlcmVudGlhdGlvbjwva2V5d29yZD48a2V5d29yZD5UcmlwbGUgTmVn
YXRpdmUgQnJlYXN0IENhbmNlciAoVE5CQyk8L2tleXdvcmQ+PC9rZXl3b3Jkcz48ZGF0ZXM+PHll
YXI+MjAyMzwveWVhcj48cHViLWRhdGVzPjxkYXRlPkRlYzwvZGF0ZT48L3B1Yi1kYXRlcz48L2Rh
dGVzPjxpc2JuPjE2NTgtMzYxMjwvaXNibj48YWNjZXNzaW9uLW51bT4zNzI1MDgxMjwvYWNjZXNz
aW9uLW51bT48dXJscz48L3VybHM+PGN1c3RvbTI+UE1DMTAyMDk0NTk8L2N1c3RvbTI+PGVsZWN0
cm9uaWMtcmVzb3VyY2UtbnVtPjEwLjEwMTYvai5qdHVtZWQuMjAyMy4wNC4wMDM8L2VsZWN0cm9u
aWMtcmVzb3VyY2UtbnVtPjxyZW1vdGUtZGF0YWJhc2UtcHJvdmlkZXI+TkxNPC9yZW1vdGUtZGF0
YWJhc2UtcHJvdmlkZXI+PGxhbmd1YWdlPmVuZzwvbGFuZ3VhZ2U+PC9yZWNvcmQ+PC9DaXRlPjxD
aXRlPjxBdXRob3I+Q2hpdTwvQXV0aG9yPjxZZWFyPjIwMjE8L1llYXI+PFJlY051bT4yMDQ8L1Jl
Y051bT48cmVjb3JkPjxyZWMtbnVtYmVyPjIwNDwvcmVjLW51bWJlcj48Zm9yZWlnbi1rZXlzPjxr
ZXkgYXBwPSJFTiIgZGItaWQ9InhldzJwZGRzdjJhcHJkZXB0cHd4eHZleHhleDIyOWFhcHg1diIg
dGltZXN0YW1wPSIxNzIyOTAyNDQ2Ij4yMDQ8L2tleT48L2ZvcmVpZ24ta2V5cz48cmVmLXR5cGUg
bmFtZT0iSm91cm5hbCBBcnRpY2xlIj4xNzwvcmVmLXR5cGU+PGNvbnRyaWJ1dG9ycz48YXV0aG9y
cz48YXV0aG9yPkNoaXUsIEguIEkuPC9hdXRob3I+PGF1dGhvcj5DaGUgTW9vZCwgQy4gTi4gQS48
L2F1dGhvcj48YXV0aG9yPk1vaGFtYWQgWmFpbiwgTi4gTi48L2F1dGhvcj48YXV0aG9yPlJhbWFj
aGFuZHJhbiwgTS4gUi48L2F1dGhvcj48YXV0aG9yPllhaGF5YSwgTi48L2F1dGhvcj48YXV0aG9y
Pk5payBNb2hhbWVkIEthbWFsLCBOLiBOLiBTLjwvYXV0aG9yPjxhdXRob3I+VHVuZywgVy4gSC48
L2F1dGhvcj48YXV0aG9yPllvbmcsIFkuIEsuPC9hdXRob3I+PGF1dGhvcj5MZWUsIEMuIEsuPC9h
dXRob3I+PGF1dGhvcj5MaW0sIFYuPC9hdXRob3I+PC9hdXRob3JzPjwvY29udHJpYnV0b3JzPjxh
dXRoLWFkZHJlc3M+SW50ZWdyYXRpdmUgTWVkaWNpbmUgQ2x1c3RlciwgQWR2YW5jZWQgTWVkaWNh
bCBhbmQgRGVudGFsIEluc3RpdHV0ZSwgVW5pdmVyc2l0aSBTYWlucyBNYWxheXNpYSwgQmVydGFt
LCAxMzIwMCBLZXBhbGEgQmF0YXMsIFBlbmFuZywgTWFsYXlzaWEuJiN4RDtEZXBhcnRtZW50IG9m
IENoZW1pc3RyeSwgRmFjdWx0eSBvZiBTY2llbmNlLCBVbml2ZXJzaXRpIE1hbGF5YSwgS3VhbGEg
THVtcHVyIDUwNjAzLCBNYWxheXNpYS4mI3hEO1NjaG9vbCBvZiBQaGFybWFjeSwgVW5pdmVyc2l0
eSBvZiBOb3R0aW5naGFtIE1hbGF5c2lhLCBKYWxhbiBCcm9nYSwgU2VtZW55aWggNDM1MDAsIE1h
bGF5c2lhLiYjeEQ7RGVwYXJ0bWVudCBvZiBIdW1hbiBBbmF0b215LCBGYWN1bHR5IG9mIE1lZGlj
aW5lIGFuZCBIZWFsdGggU2NpZW5jZXMsIFVuaXZlcnNpdGkgUHV0cmEgTWFsYXlzaWEsIDQzNDAw
IFNlcmRhbmcsIFNlbGFuZ29yLCBNYWxheXNpYS4mI3hEO0Jpb3Byb2Nlc3MgVGVjaG5vbG9neSBE
aXZpc2lvbiwgU2Nob29sIG9mIEluZHVzdHJpYWwgVGVjaG5vbG9neSwgVW5pdmVyc2l0aSBTYWlu
cyBNYWxheXNpYSwgR2VsdWdvciwgMTE4MDAgUGVuYW5nLCBNYWxheXNpYS48L2F1dGgtYWRkcmVz
cz48dGl0bGVzPjx0aXRsZT5CaW9nZW5pYyBTaWx2ZXIgTmFub3BhcnRpY2xlcyBvZiBDbGluYWNh
bnRodXMgbnV0YW5zIGFzIEFudGlveGlkYW50IHdpdGggQW50aW1pY3JvYmlhbCBhbmQgQ3l0b3Rv
eGljIEVmZmVjdHM8L3RpdGxlPjxzZWNvbmRhcnktdGl0bGU+QmlvaW5vcmcgQ2hlbSBBcHBsPC9z
ZWNvbmRhcnktdGl0bGU+PC90aXRsZXM+PHBlcmlvZGljYWw+PGZ1bGwtdGl0bGU+QmlvaW5vcmcg
Q2hlbSBBcHBsPC9mdWxsLXRpdGxlPjwvcGVyaW9kaWNhbD48cGFnZXM+OTkyMDg5MDwvcGFnZXM+
PHZvbHVtZT4yMDIxPC92b2x1bWU+PGVkaXRpb24+MjAyMS8wNi8wODwvZWRpdGlvbj48ZGF0ZXM+
PHllYXI+MjAyMTwveWVhcj48L2RhdGVzPjxpc2JuPjE1NjUtMzYzMyAoUHJpbnQpPC9pc2JuPjxh
Y2Nlc3Npb24tbnVtPjM0MDkzNjk4PC9hY2Nlc3Npb24tbnVtPjx1cmxzPjwvdXJscz48Y3VzdG9t
Mj5QTUM4MTQwODUyPC9jdXN0b20yPjxlbGVjdHJvbmljLXJlc291cmNlLW51bT4xMC4xMTU1LzIw
MjEvOTkyMDg5MDwvZWxlY3Ryb25pYy1yZXNvdXJjZS1udW0+PHJlbW90ZS1kYXRhYmFzZS1wcm92
aWRlcj5OTE08L3JlbW90ZS1kYXRhYmFzZS1wcm92aWRlcj48bGFuZ3VhZ2U+ZW5nPC9sYW5ndWFn
ZT48L3JlY29yZD48L0NpdGU+PENpdGU+PEF1dGhvcj5Jc21haWw8L0F1dGhvcj48WWVhcj4yMDIw
PC9ZZWFyPjxSZWNOdW0+MjA2PC9SZWNOdW0+PHJlY29yZD48cmVjLW51bWJlcj4yMDY8L3JlYy1u
dW1iZXI+PGZvcmVpZ24ta2V5cz48a2V5IGFwcD0iRU4iIGRiLWlkPSJ4ZXcycGRkc3YyYXByZGVw
dHB3eHh2ZXh4ZXgyMjlhYXB4NXYiIHRpbWVzdGFtcD0iMTcyMjkwMjU0NSI+MjA2PC9rZXk+PC9m
b3JlaWduLWtleXM+PHJlZi10eXBlIG5hbWU9IkpvdXJuYWwgQXJ0aWNsZSI+MTc8L3JlZi10eXBl
Pjxjb250cmlidXRvcnM+PGF1dGhvcnM+PGF1dGhvcj5Jc21haWwsIE4uIFouPC9hdXRob3I+PGF1
dGhvcj5NZCBUb2hhLCBaLjwvYXV0aG9yPjxhdXRob3I+TXVoYW1hZCwgTS48L2F1dGhvcj48YXV0
aG9yPk5payBNb2hhbWVkIEthbWFsLCBOLiBOLiBTLjwvYXV0aG9yPjxhdXRob3I+TW9oYW1hZCBa
YWluLCBOLiBOLjwvYXV0aG9yPjxhdXRob3I+QXJzYWQsIEguPC9hdXRob3I+PC9hdXRob3JzPjwv
Y29udHJpYnV0b3JzPjxhdXRoLWFkZHJlc3M+QWR2YW5jZWQgTWVkaWNhbCBhbmQgRGVudGFsIElu
c3RpdHV0ZSwgVW5pdmVyc2l0aSBTYWlucyBNYWxheXNpYSwgQmVydGFtLCBLZXBhbGEgQmF0YXMg
MTMyMDAsIFBlbmFuZywgTWFsYXlzaWEuPC9hdXRoLWFkZHJlc3M+PHRpdGxlcz48dGl0bGU+QW50
aW94aWRhbnQgRWZmZWN0cywgQW50aXByb2xpZmVyYXRpdmUgRWZmZWN0cywgYW5kIE1vbGVjdWxh
ciBEb2NraW5nIG9mIENsaW5hY2FudGh1cyBudXRhbnMgTGVhZiBFeHRyYWN0czwvdGl0bGU+PHNl
Y29uZGFyeS10aXRsZT5Nb2xlY3VsZXM8L3NlY29uZGFyeS10aXRsZT48L3RpdGxlcz48cGVyaW9k
aWNhbD48ZnVsbC10aXRsZT5Nb2xlY3VsZXM8L2Z1bGwtdGl0bGU+PC9wZXJpb2RpY2FsPjx2b2x1
bWU+MjU8L3ZvbHVtZT48bnVtYmVyPjk8L251bWJlcj48ZWRpdGlvbj4yMDIwLzA1LzA2PC9lZGl0
aW9uPjxrZXl3b3Jkcz48a2V5d29yZD5BY2FudGhhY2VhZS8qY2hlbWlzdHJ5PC9rZXl3b3JkPjxr
ZXl3b3JkPkFudGluZW9wbGFzdGljIEFnZW50cywgUGh5dG9nZW5pYy9jaGVtaXN0cnkvaXNvbGF0
aW9uICZhbXA7PC9rZXl3b3JkPjxrZXl3b3JkPnB1cmlmaWNhdGlvbi8qcGhhcm1hY29sb2d5PC9r
ZXl3b3JkPjxrZXl3b3JkPkFudGlveGlkYW50cy9jaGVtaXN0cnkvaXNvbGF0aW9uICZhbXA7IHB1
cmlmaWNhdGlvbi8qcGhhcm1hY29sb2d5PC9rZXl3b3JkPjxrZXl3b3JkPkNlbGwgTGluZSwgVHVt
b3I8L2tleXdvcmQ+PGtleXdvcmQ+Q2hlbWljYWwgRnJhY3Rpb25hdGlvbjwva2V5d29yZD48a2V5
d29yZD5Eb3NlLVJlc3BvbnNlIFJlbGF0aW9uc2hpcCwgRHJ1Zzwva2V5d29yZD48a2V5d29yZD5H
YXMgQ2hyb21hdG9ncmFwaHktTWFzcyBTcGVjdHJvbWV0cnk8L2tleXdvcmQ+PGtleXdvcmQ+SHVt
YW5zPC9rZXl3b3JkPjxrZXl3b3JkPk1vbGVjdWxhciBDb25mb3JtYXRpb248L2tleXdvcmQ+PGtl
eXdvcmQ+Kk1vbGVjdWxhciBEb2NraW5nIFNpbXVsYXRpb248L2tleXdvcmQ+PGtleXdvcmQ+Kk1v
bGVjdWxhciBEeW5hbWljcyBTaW11bGF0aW9uPC9rZXl3b3JkPjxrZXl3b3JkPk1vbGVjdWxhciBT
dHJ1Y3R1cmU8L2tleXdvcmQ+PGtleXdvcmQ+UGxhbnQgRXh0cmFjdHMvY2hlbWlzdHJ5L2lzb2xh
dGlvbiAmYW1wOyBwdXJpZmljYXRpb24vKnBoYXJtYWNvbG9neTwva2V5d29yZD48a2V5d29yZD5Q
bGFudCBMZWF2ZXMvY2hlbWlzdHJ5PC9rZXl3b3JkPjxrZXl3b3JkPkNsaW5hY2FudGh1cyBudXRh
bnM8L2tleXdvcmQ+PGtleXdvcmQ+R2MtbXM8L2tleXdvcmQ+PGtleXdvcmQ+YW50aW94aWRhbnQ8
L2tleXdvcmQ+PGtleXdvcmQ+YW50aXByb2xpZmVyYXRpdmUgZWZmZWN0PC9rZXl3b3JkPjxrZXl3
b3JkPm1vbGVjdWxhciBkb2NraW5nPC9rZXl3b3JkPjwva2V5d29yZHM+PGRhdGVzPjx5ZWFyPjIw
MjA8L3llYXI+PHB1Yi1kYXRlcz48ZGF0ZT5BcHIgMjk8L2RhdGU+PC9wdWItZGF0ZXM+PC9kYXRl
cz48aXNibj4xNDIwLTMwNDk8L2lzYm4+PGFjY2Vzc2lvbi1udW0+MzIzNjU1MDg8L2FjY2Vzc2lv
bi1udW0+PHVybHM+PC91cmxzPjxjdXN0b20yPlBNQzcyNDkwODY8L2N1c3RvbTI+PGVsZWN0cm9u
aWMtcmVzb3VyY2UtbnVtPjEwLjMzOTAvbW9sZWN1bGVzMjUwOTIwNjc8L2VsZWN0cm9uaWMtcmVz
b3VyY2UtbnVtPjxyZW1vdGUtZGF0YWJhc2UtcHJvdmlkZXI+TkxNPC9yZW1vdGUtZGF0YWJhc2Ut
cHJvdmlkZXI+PGxhbmd1YWdlPmVuZzwvbGFuZ3VhZ2U+PC9yZWNvcmQ+PC9DaXRlPjxDaXRlPjxB
dXRob3I+Tm9yZGluPC9BdXRob3I+PFllYXI+MjAyMTwvWWVhcj48UmVjTnVtPjIwNzwvUmVjTnVt
PjxyZWNvcmQ+PHJlYy1udW1iZXI+MjA3PC9yZWMtbnVtYmVyPjxmb3JlaWduLWtleXM+PGtleSBh
cHA9IkVOIiBkYi1pZD0ieGV3MnBkZHN2MmFwcmRlcHRwd3h4dmV4eGV4MjI5YWFweDV2IiB0aW1l
c3RhbXA9IjE3MjI5MDI1NjkiPjIwNzwva2V5PjwvZm9yZWlnbi1rZXlzPjxyZWYtdHlwZSBuYW1l
PSJKb3VybmFsIEFydGljbGUiPjE3PC9yZWYtdHlwZT48Y29udHJpYnV0b3JzPjxhdXRob3JzPjxh
dXRob3I+Tm9yZGluLCBGLiBKLjwvYXV0aG9yPjxhdXRob3I+UGVhcmFucGFuLCBMLjwvYXV0aG9y
PjxhdXRob3I+Q2hhbiwgSy4gTS48L2F1dGhvcj48YXV0aG9yPkt1bW9sb3Nhc2ksIEUuPC9hdXRo
b3I+PGF1dGhvcj5Zb25nLCBZLiBLLjwvYXV0aG9yPjxhdXRob3I+U2hhYXJpLCBLLjwvYXV0aG9y
PjxhdXRob3I+UmFqYWIsIE4uIEYuPC9hdXRob3I+PC9hdXRob3JzPjwvY29udHJpYnV0b3JzPjxh
dXRoLWFkZHJlc3M+QmlvbWVkaWNhbCBTY2llbmNlIFByb2dyYW0sIENlbnRlciBmb3IgSGVhbHRo
eSBBZ2luZyBhbmQgV2VsbG5lc3MsIEZhY3VsdHkgb2YgSGVhbHRoIFNjaWVuY2VzLCBVbml2ZXJz
aXRpIEtlYmFuZ3NhYW4gTWFsYXlzaWEsIEt1YWxhIEx1bXB1ciwgTWFsYXlzaWEuJiN4RDtDZW50
ZXIgZm9yIFRveGljb2xvZ3kgYW5kIEhlYWx0aCBSaXNrIFN0dWRpZXMsIEZhY3VsdHkgb2YgSGVh
bHRoIFNjaWVuY2VzLCBVbml2ZXJzaXRpIEtlYmFuZ3NhYW4gTWFsYXlzaWEsIEt1YWxhIEx1bXB1
ciwgTWFsYXlzaWEuJiN4RDtEcnVnIGFuZCBIZXJiYWwgUmVzZWFyY2ggQ2VudHJlLCBGYWN1bHR5
IG9mIFBoYXJtYWN5LCBVbml2ZXJzaXRpIEtlYmFuZ3NhYW4gTWFsYXlzaWEsIEt1YWxhIEx1bXB1
ciwgTWFsYXlzaWEuJiN4RDtEZXBhcnRtZW50IG9mIEh1bWFuIEFuYXRvbXksIEZhY3VsdHkgb2Yg
TWVkaWNpbmUgYW5kIEhlYWx0aCBTY2llbmNlcywgVW5pdmVyc2l0aSBQdXRyYSBNYWxheXNpYSwg
VVBNIFNlcmRhbmcsIFNlcmkgS2VtYmFuZ2FuLCBTZWxhbmdvciwgTWFsYXlzaWEuJiN4RDtGYWN1
bHR5IG9mIFNjaWVuY2UsIFVuaXZlcnNpdGkgUHV0cmEgTWFsYXlzaWEsIFVQTSBTZXJkYW5nLCBT
ZXJpIEtlbWJhbmdhbiwgTWFsYXlzaWEuPC9hdXRoLWFkZHJlc3M+PHRpdGxlcz48dGl0bGU+SW1t
dW5vbW9kdWxhdG9yeSBwb3RlbnRpYWwgb2YgQ2xpbmFjYW50aHVzIG51dGFucyBleHRyYWN0cyBp
biB0aGUgY28tY3VsdHVyZSBvZiB0cmlwbGUtbmVnYXRpdmUgYnJlYXN0IGNhbmNlciBjZWxscywg
TURBLU1CLTIzMSwgYW5kIFRIUC0xIG1hY3JvcGhhZ2VzPC90aXRsZT48c2Vjb25kYXJ5LXRpdGxl
PlBMb1MgT25lPC9zZWNvbmRhcnktdGl0bGU+PC90aXRsZXM+PHBlcmlvZGljYWw+PGZ1bGwtdGl0
bGU+UExvUyBPbmU8L2Z1bGwtdGl0bGU+PC9wZXJpb2RpY2FsPjxwYWdlcz5lMDI1NjAxMjwvcGFn
ZXM+PHZvbHVtZT4xNjwvdm9sdW1lPjxudW1iZXI+ODwvbnVtYmVyPjxlZGl0aW9uPjIwMjEvMDgv
MTI8L2VkaXRpb24+PGtleXdvcmRzPjxrZXl3b3JkPkFjYW50aGFjZWFlLypjaGVtaXN0cnk8L2tl
eXdvcmQ+PGtleXdvcmQ+QXBvcHRvc2lzPC9rZXl3b3JkPjxrZXl3b3JkPkNlbGwgTW92ZW1lbnQ8
L2tleXdvcmQ+PGtleXdvcmQ+Q2VsbCBQcm9saWZlcmF0aW9uPC9rZXl3b3JkPjxrZXl3b3JkPkNv
Y3VsdHVyZSBUZWNobmlxdWVzPC9rZXl3b3JkPjxrZXl3b3JkPkN5dG9raW5lcy8qbWV0YWJvbGlz
bTwva2V5d29yZD48a2V5d29yZD5GZW1hbGU8L2tleXdvcmQ+PGtleXdvcmQ+SHVtYW5zPC9rZXl3
b3JkPjxrZXl3b3JkPkltbXVub2xvZ2ljIEZhY3RvcnMvKnBoYXJtYWNvbG9neTwva2V5d29yZD48
a2V5d29yZD5NYWNyb3BoYWdlcy8qZHJ1ZyBlZmZlY3RzL2ltbXVub2xvZ3kvcGF0aG9sb2d5PC9r
ZXl3b3JkPjxrZXl3b3JkPk5GLWthcHBhIEIvbWV0YWJvbGlzbTwva2V5d29yZD48a2V5d29yZD5Q
bGFudCBFeHRyYWN0cy8qcGhhcm1hY29sb2d5PC9rZXl3b3JkPjxrZXl3b3JkPlRyaXBsZSBOZWdh
dGl2ZSBCcmVhc3QgTmVvcGxhc21zLypkcnVnIHRoZXJhcHkvaW1tdW5vbG9neS9wYXRob2xvZ3k8
L2tleXdvcmQ+PGtleXdvcmQ+VHVtb3IgQ2VsbHMsIEN1bHR1cmVkPC9rZXl3b3JkPjxrZXl3b3Jk
PlR1bW9yIE1pY3JvZW52aXJvbm1lbnQvKmltbXVub2xvZ3k8L2tleXdvcmQ+PC9rZXl3b3Jkcz48
ZGF0ZXM+PHllYXI+MjAyMTwveWVhcj48L2RhdGVzPjxpc2JuPjE5MzItNjIwMzwvaXNibj48YWNj
ZXNzaW9uLW51bT4zNDM3OTY4OTwvYWNjZXNzaW9uLW51bT48dXJscz48L3VybHM+PGN1c3RvbTI+
UE1DODM1NzE3MTwvY3VzdG9tMj48ZWxlY3Ryb25pYy1yZXNvdXJjZS1udW0+MTAuMTM3MS9qb3Vy
bmFsLnBvbmUuMDI1NjAxMjwvZWxlY3Ryb25pYy1yZXNvdXJjZS1udW0+PHJlbW90ZS1kYXRhYmFz
ZS1wcm92aWRlcj5OTE08L3JlbW90ZS1kYXRhYmFzZS1wcm92aWRlcj48bGFuZ3VhZ2U+ZW5nPC9s
YW5ndWFnZT48L3JlY29yZD48L0NpdGU+PENpdGU+PEF1dGhvcj5NdXRhemFoPC9BdXRob3I+PFll
YXI+MjAyMDwvWWVhcj48UmVjTnVtPjIwODwvUmVjTnVtPjxyZWNvcmQ+PHJlYy1udW1iZXI+MjA4
PC9yZWMtbnVtYmVyPjxmb3JlaWduLWtleXM+PGtleSBhcHA9IkVOIiBkYi1pZD0ieGV3MnBkZHN2
MmFwcmRlcHRwd3h4dmV4eGV4MjI5YWFweDV2IiB0aW1lc3RhbXA9IjE3MjI5MDI1ODUiPjIwODwv
a2V5PjwvZm9yZWlnbi1rZXlzPjxyZWYtdHlwZSBuYW1lPSJKb3VybmFsIEFydGljbGUiPjE3PC9y
ZWYtdHlwZT48Y29udHJpYnV0b3JzPjxhdXRob3JzPjxhdXRob3I+TXV0YXphaCwgUi48L2F1dGhv
cj48YXV0aG9yPkhhbWlkLCBILiBBLjwvYXV0aG9yPjxhdXRob3I+TWF6aWxhIFJhbWxpLCBBLiBO
LjwvYXV0aG9yPjxhdXRob3I+RmFzaWhpIE1vaGQgQWx1d2ksIE0uIEYuPC9hdXRob3I+PGF1dGhv
cj5ZdXNvZmYsIE0uIE0uPC9hdXRob3I+PC9hdXRob3JzPjwvY29udHJpYnV0b3JzPjxhdXRoLWFk
ZHJlc3M+RmFjdWx0eSBvZiBJbmR1c3RyaWFsIFNjaWVuY2VzICZhbXA7IFRlY2hub2xvZ3ksIFVu
aXZlcnNpdGkgTWFsYXlzaWEgUGFoYW5nLCBMZWJ1aHJheWEgVHVuIFJhemFrLCAyNjMwMCwgR2Ft
YmFuZywgS3VhbnRhbiwgUGFoYW5nLCBNYWxheXNpYS4mI3hEO0ZhY3VsdHkgb2YgSW5kdXN0cmlh
bCBTY2llbmNlcyAmYW1wOyBUZWNobm9sb2d5LCBVbml2ZXJzaXRpIE1hbGF5c2lhIFBhaGFuZywg
TGVidWhyYXlhIFR1biBSYXphaywgMjYzMDAsIEdhbWJhbmcsIEt1YW50YW4sIFBhaGFuZywgTWFs
YXlzaWEuIEVsZWN0cm9uaWMgYWRkcmVzczogaGF6cnVscml6YXdhdGlAdW1wLmVkdS5teS48L2F1
dGgtYWRkcmVzcz48dGl0bGVzPjx0aXRsZT5JbiB2aXRybyBjeXRvdG94aWNpdHkgb2YgQ2xpbmFj
YW50aHVzIG51dGFucyBmcmFjdGlvbnMgb24gYnJlYXN0IGNhbmNlciBjZWxscyBhbmQgbW9sZWN1
bGFyIGRvY2tpbmcgc3R1ZHkgb2Ygc3VscGh1ciBjb250YWluaW5nIGNvbXBvdW5kcyBhZ2FpbnN0
IGNhc3Bhc2UtMzwvdGl0bGU+PHNlY29uZGFyeS10aXRsZT5Gb29kIENoZW0gVG94aWNvbDwvc2Vj
b25kYXJ5LXRpdGxlPjwvdGl0bGVzPjxwZXJpb2RpY2FsPjxmdWxsLXRpdGxlPkZvb2QgQ2hlbSBU
b3hpY29sPC9mdWxsLXRpdGxlPjwvcGVyaW9kaWNhbD48cGFnZXM+MTEwODY5PC9wYWdlcz48dm9s
dW1lPjEzNTwvdm9sdW1lPjxlZGl0aW9uPjIwMTkvMTAvMTk8L2VkaXRpb24+PGtleXdvcmRzPjxr
ZXl3b3JkPkFjYW50aGFjZWFlLypjaGVtaXN0cnk8L2tleXdvcmQ+PGtleXdvcmQ+QmluZGluZyBT
aXRlczwva2V5d29yZD48a2V5d29yZD5DYXNwYXNlIDMvKmRydWcgZWZmZWN0cy9tZXRhYm9saXNt
PC9rZXl3b3JkPjxrZXl3b3JkPkNhc3Bhc2UgSW5oaWJpdG9ycy9jaGVtaXN0cnkvKnBoYXJtYWNv
bG9neTwva2V5d29yZD48a2V5d29yZD5DZWxsIExpbmUsIFR1bW9yPC9rZXl3b3JkPjxrZXl3b3Jk
PkRydWcgU2NyZWVuaW5nIEFzc2F5cywgQW50aXR1bW9yPC9rZXl3b3JkPjxrZXl3b3JkPkZlbWFs
ZTwva2V5d29yZD48a2V5d29yZD5IdW1hbnM8L2tleXdvcmQ+PGtleXdvcmQ+TW9sZWN1bGFyIERv
Y2tpbmcgU2ltdWxhdGlvbjwva2V5d29yZD48a2V5d29yZD5QbGFudCBFeHRyYWN0cy8qcGhhcm1h
Y29sb2d5PC9rZXl3b3JkPjxrZXl3b3JkPlN1bGZ1ciBDb21wb3VuZHMvKmFuYWx5c2lzPC9rZXl3
b3JkPjxrZXl3b3JkPlRoZXJtb2R5bmFtaWNzPC9rZXl3b3JkPjxrZXl3b3JkPkNhc3Bhc2UtMzwv
a2V5d29yZD48a2V5d29yZD5DbGluYWNhbnRodXMgbnV0YW5zPC9rZXl3b3JkPjxrZXl3b3JkPkN5
dG90b3hpY2l0eTwva2V5d29yZD48a2V5d29yZD5NY2YtNzwva2V5d29yZD48a2V5d29yZD5NZGEt
bWItMjMxPC9rZXl3b3JkPjxrZXl3b3JkPk1vbGVjdWxhciBkb2NraW5nPC9rZXl3b3JkPjxrZXl3
b3JkPlN1bHBodXIgY29udGFpbmluZyBjb21wb3VuZHM8L2tleXdvcmQ+PC9rZXl3b3Jkcz48ZGF0
ZXM+PHllYXI+MjAyMDwveWVhcj48cHViLWRhdGVzPjxkYXRlPkphbjwvZGF0ZT48L3B1Yi1kYXRl
cz48L2RhdGVzPjxpc2JuPjAyNzgtNjkxNTwvaXNibj48YWNjZXNzaW9uLW51bT4zMTYyNjgzOTwv
YWNjZXNzaW9uLW51bT48dXJscz48L3VybHM+PGVsZWN0cm9uaWMtcmVzb3VyY2UtbnVtPjEwLjEw
MTYvai5mY3QuMjAxOS4xMTA4Njk8L2VsZWN0cm9uaWMtcmVzb3VyY2UtbnVtPjxyZW1vdGUtZGF0
YWJhc2UtcHJvdmlkZXI+TkxNPC9yZW1vdGUtZGF0YWJhc2UtcHJvdmlkZXI+PGxhbmd1YWdlPmVu
ZzwvbGFuZ3VhZ2U+PC9yZWNvcmQ+PC9DaXRlPjxDaXRlPjxBdXRob3I+U3lhcmlmYWg8L0F1dGhv
cj48WWVhcj4yMDIzPC9ZZWFyPjxSZWNOdW0+MjA5PC9SZWNOdW0+PHJlY29yZD48cmVjLW51bWJl
cj4yMDk8L3JlYy1udW1iZXI+PGZvcmVpZ24ta2V5cz48a2V5IGFwcD0iRU4iIGRiLWlkPSJ4ZXcy
cGRkc3YyYXByZGVwdHB3eHh2ZXh4ZXgyMjlhYXB4NXYiIHRpbWVzdGFtcD0iMTcyMjkwMjYwNCI+
MjA5PC9rZXk+PC9mb3JlaWduLWtleXM+PHJlZi10eXBlIG5hbWU9IkpvdXJuYWwgQXJ0aWNsZSI+
MTc8L3JlZi10eXBlPjxjb250cmlidXRvcnM+PGF1dGhvcnM+PGF1dGhvcj5TeWFyaWZhaCwgUy48
L2F1dGhvcj48YXV0aG9yPlJhbWJlLCBBLiBTLjwvYXV0aG9yPjxhdXRob3I+UHV0cmEsIEEuPC9h
dXRob3I+PGF1dGhvcj5JY2h3YW4sIE0uPC9hdXRob3I+PGF1dGhvcj5QYW5lLCBZLiBTLjwvYXV0
aG9yPjxhdXRob3I+TXVoYXIsIEEuIE0uPC9hdXRob3I+PGF1dGhvcj5LaGF0aWIsIEEuPC9hdXRo
b3I+PGF1dGhvcj5NdW5pciwgRC48L2F1dGhvcj48YXV0aG9yPlJ1c2RhLCBNLjwvYXV0aG9yPjxh
dXRob3I+QW1pbiwgTS4gTS48L2F1dGhvcj48L2F1dGhvcnM+PC9jb250cmlidXRvcnM+PGF1dGgt
YWRkcmVzcz5QaGlsb3NvcGh5IERvY3RvciBpbiBNZWRpY2luZSBQcm9ncmFtbWUsIEZhY3VsdHkg
b2YgTWVkaWNpbmUsIFVuaXZlcnNpdGFzIFN1bWF0ZXJhIFV0YXJhLCBNZWRhbiwgSW5kb25lc2lh
LiYjeEQ7RGVwYXJ0bWVudCBvZiBQaGFybWFjb2xvZ3kgYW5kIFRoZXJhcGV1dGljLCBGYWN1bHR5
IG9mIE1lZGljaW5lLCBVbml2ZXJzaXRhcyBTdW1hdGVyYSBVdGFyYSwgTWVkYW4sIEluZG9uZXNp
YS4mI3hEO0RlcGFydG1lbnQgb2YgTmV1cm9sb2d5LCBGYWN1bHR5IG9mIE1lZGljaW5lLCBVbml2
ZXJzaXRhcyBTdW1hdGVyYSBVdGFyYSwgTWVkYW4sIEluZG9uZXNpYS4mI3hEO0RlcGFydG1lbnQg
b2YgUG9zdGdyYWR1YXRlIEJpb21lZGljYWwgU2NpZW5jZSwgRmFjdWx0eSBvZiBNZWRpY2luZSwg
VW5pdmVyc2l0YXMgSXNsYW0gU3VsdGFuIEFndW5nLCBTZW1hcmFuZywgSW5kb25lc2lhLiYjeEQ7
TWFzdGVyIFByb2dyYW0gaW4gQmlvbWVkaWNhbCBTY2llbmNlcywgRmFjdWx0eSBvZiBNZWRpY2lu
ZSwgVW5pdmVyc2l0YXMgU3VtYXRlcmEgVXRhcmEsIE1lZGFuLEluZG9uZXNpYS4mI3hEO0RlcGFy
dG1lbnQgb2YgU3VyZ2VyeSwgRmFjdWx0eSBvZiBNZWRpY2luZSwgVW5pdmVyc2l0YXMgU3VtYXRl
cmEgVXRhcmEsIE1lZGFuLCBJbmRvbmVzaWEuJiN4RDtEZXBhcnRtZW50IG9mIFBoYXJtYWNldXRp
Y2FsIENoZW1pc3RyeSwgS3VsaXl5YWggb2YgUGhhcm1hY3ksIEludGVybmF0aW9uYWwgSXNsYW1p
YyBVbml2ZXJzaXR5IE1hbGF5c2lhLCBLdWFudGFuIDI1MjAwLCBQYWhhbmcsIE1hbGF5c2lhLiYj
eEQ7UHVzYXQgVW5nZ3VsYW4gSVBURUsgVGlzc3VlIEVuZ2luZWVyaW5nLCBVbml2ZXJzaXRhcyBT
dW1hdGVyYSBVdGFyYSwgTWVkYW4sIEluZG9uZXNpYS4mI3hEO0RpdmlzaW9uIG9mIFJlcHJvZHVj
dGl2ZSBFbmRvY3Jpbm9sb2d5IGFuZCBJbmZlcnRpbGl0eSwgRGVwYXJ0bWVudCBvZiBPYnN0ZXRy
aWMgJmFtcDsgR3luYWVjb2xvZ3ksIEZhY3VsdHkgb2YgTWVkaWNpbmUsIFVuaXZlcnNpdGFzIFN1
bWF0ZXJhIFV0YXJhLCBNZWRhbiwgSW5kb25lc2lhLiYjeEQ7RGVwYXJ0bWVudCBvZiBQc3ljaGlh
dHJ5LCBGYWN1bHR5IG9mIE1lZGljaW5lLCBVbml2ZXJzaXRhcyBTdW1hdGVyYSBVdGFyYSwgTWVk
YW4sIEluZG9uZXNpYS48L2F1dGgtYWRkcmVzcz48dGl0bGVzPjx0aXRsZT5XYXRlciBFeHRyYWN0
IEhhdmUgU3VwZXJpb3IgQ3l0b3RveGljIEVmZmVjdCBUaGFuIEV0aGFub2xpYyBFeHRyYWN0IG9m
IENsaW5hY2FudGh1cyBOdXRhbnMgTGVhdmVzIGluIEJyZWFzdCBDYW5jZXIgU3RlbSBDZWxsczwv
dGl0bGU+PHNlY29uZGFyeS10aXRsZT5BY3RhIEluZm9ybSBNZWQ8L3NlY29uZGFyeS10aXRsZT48
L3RpdGxlcz48cGVyaW9kaWNhbD48ZnVsbC10aXRsZT5BY3RhIEluZm9ybSBNZWQ8L2Z1bGwtdGl0
bGU+PC9wZXJpb2RpY2FsPjxwYWdlcz40LTEwPC9wYWdlcz48dm9sdW1lPjMyPC92b2x1bWU+PG51
bWJlcj4xPC9udW1iZXI+PGVkaXRpb24+MjAyMy8wMS8wMTwvZWRpdGlvbj48a2V5d29yZHM+PGtl
eXdvcmQ+Q2xpbmFjYW50aHVzIG51dGFucyBsZWF2ZXM8L2tleXdvcmQ+PGtleXdvcmQ+YnJlYXN0
IGNhbmNlciBzdGVtIGNlbGxzPC9rZXl3b3JkPjxrZXl3b3JkPmN5dG90b3hpYzwva2V5d29yZD48
a2V5d29yZD51bmRpbmcgSW5mb3JtYXRpb246IE5vIGZ1bmRpbmcgd2FzIHJlY2VpdmVkIGZvciB0
aGlzIGFydGljbGUuPC9rZXl3b3JkPjwva2V5d29yZHM+PGRhdGVzPjx5ZWFyPjIwMjM8L3llYXI+
PC9kYXRlcz48aXNibj4wMzUzLTgxMDkgKFByaW50KSYjeEQ7MDM1My04MTA5PC9pc2JuPjxhY2Nl
c3Npb24tbnVtPjM4NTg1NjAzPC9hY2Nlc3Npb24tbnVtPjx1cmxzPjwvdXJscz48Y3VzdG9tMj5Q
TUMxMDk5NzE2OTwvY3VzdG9tMj48ZWxlY3Ryb25pYy1yZXNvdXJjZS1udW0+MTAuNTQ1NS9haW0u
MjAyNC4zMi40LTEwPC9lbGVjdHJvbmljLXJlc291cmNlLW51bT48cmVtb3RlLWRhdGFiYXNlLXBy
b3ZpZGVyPk5MTTwvcmVtb3RlLWRhdGFiYXNlLXByb3ZpZGVyPjxsYW5ndWFnZT5lbmc8L2xhbmd1
YWdlPjwvcmVjb3JkPjwvQ2l0ZT48L0VuZE5vdGU+AG==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Jc21haWw8L0F1dGhvcj48WWVhcj4yMDIyPC9ZZWFyPjxS
ZWNOdW0+MTk4PC9SZWNOdW0+PERpc3BsYXlUZXh0PihRdWFoIGV0IGFsLiwgMjAxNztUZW9oIGV0
IGFsLiwgMjAxNztJc21haWwgZXQgYWwuLCAyMDIwO011dGF6YWggZXQgYWwuLCAyMDIwO0NoaXUg
ZXQgYWwuLCAyMDIxO05vcmRpbiBldCBhbC4sIDIwMjE7V2lkamFqYSBldCBhbC4sIDIwMjE7SXNt
YWlsIGV0IGFsLiwgMjAyMjtBYnUgQmFrYXIgZXQgYWwuLCAyMDIzO1N5YXJpZmFoIGV0IGFsLiwg
MjAyMyk8L0Rpc3BsYXlUZXh0PjxyZWNvcmQ+PHJlYy1udW1iZXI+MTk4PC9yZWMtbnVtYmVyPjxm
b3JlaWduLWtleXM+PGtleSBhcHA9IkVOIiBkYi1pZD0ieGV3MnBkZHN2MmFwcmRlcHRwd3h4dmV4
eGV4MjI5YWFweDV2IiB0aW1lc3RhbXA9IjE3MjI5MDIxODciPjE5ODwva2V5PjwvZm9yZWlnbi1r
ZXlzPjxyZWYtdHlwZSBuYW1lPSJKb3VybmFsIEFydGljbGUiPjE3PC9yZWYtdHlwZT48Y29udHJp
YnV0b3JzPjxhdXRob3JzPjxhdXRob3I+SXNtYWlsLCBOLiBaLjwvYXV0aG9yPjxhdXRob3I+TWQg
U2FhZCwgUy48L2F1dGhvcj48YXV0aG9yPkFkZWJheW8sIEkuIEEuPC9hdXRob3I+PGF1dGhvcj5N
ZCBUb2hhLCBaLjwvYXV0aG9yPjxhdXRob3I+QWJhcywgUi48L2F1dGhvcj48YXV0aG9yPk1vaGFt
YWQgWmFpbiwgTi4gTi48L2F1dGhvcj48YXV0aG9yPkFyc2FkLCBILjwvYXV0aG9yPjwvYXV0aG9y
cz48L2NvbnRyaWJ1dG9ycz48YXV0aC1hZGRyZXNzPkFkdmFuY2VkIE1lZGljYWwgYW5kIERlbnRh
bCBJbnN0aXR1dGUsIFVuaXZlcnNpdGkgU2FpbnMgTWFsYXlzaWEsIEJlcnRhbSwgMTMyMDAsIFBl
bmFuZywgS2VwYWxhIEJhdGFzLCBNYWxheXNpYS4mI3hEO0RlcGFydG1lbnQgb2YgQ2xpbmljYWwg
QmlvbG9neSwgU2Nob29sIG9mIE1lZGljaW5lIGFuZCBQaGFybWFjeSwgQ29sbGVnZSBvZiBNZWRp
Y2luZSBhbmQgSGVhbHRoIFNjaWVuY2VzLCBVbml2ZXJzaXR5IG9mIFJ3YW5kYSwgS2lnYWxpLCBS
d2FuZGEuJiN4RDtBbmFseXN0aWNhbCBCaW9jaGVtaXN0cnkgUmVzZWFyY2ggQ2VudHJlLCBVbml2
ZXJzaXRpIFNhaW5zIE1hbGF5c2lhLCBQZW5hbmcsIE1hbGF5c2lhLiYjeEQ7TWljcm9iaW9sb2d5
IGFuZCBJbW11bm9sb2d5IERlcGFydG1lbnQsIFNjaG9vbCBvZiBCaW9tZWRpY2FsIFNjaWVuY2Vz
LCBLYW1wYWxhIEludGVybmF0aW9uYWwgVW5pdmVyc2l0eSwgV2VzdGVybiBDYW1wdXMsIFAuTy4g
Qm94IDcxLCBJc2hha2EtQnVzaGVueWksIFVnYW5kYS4mI3hEO0FkdmFuY2VkIE1lZGljYWwgYW5k
IERlbnRhbCBJbnN0aXR1dGUsIFVuaXZlcnNpdGkgU2FpbnMgTWFsYXlzaWEsIEJlcnRhbSwgMTMy
MDAsIFBlbmFuZywgS2VwYWxhIEJhdGFzLCBNYWxheXNpYS4gaGFzbmlhcnNhZEB1c20ubXkuPC9h
dXRoLWFkZHJlc3M+PHRpdGxlcz48dGl0bGU+VGhlIGFudGlwcm9saWZlcmF0aXZlIGFuZCBhcG9w
dG90aWMgcG90ZW50aWFsIG9mIENsaW5hY2FudGh1cyBudXRhbnMgYWdhaW5zdCBodW1hbiBicmVh
c3QgY2FuY2VyIGNlbGxzIHRocm91Z2ggdGFyZ2V0ZWQgYXBvcHRvc2lzIHBhdGh3YXk8L3RpdGxl
PjxzZWNvbmRhcnktdGl0bGU+RW52aXJvbiBTY2kgUG9sbHV0IFJlcyBJbnQ8L3NlY29uZGFyeS10
aXRsZT48L3RpdGxlcz48cGVyaW9kaWNhbD48ZnVsbC10aXRsZT5FbnZpcm9uIFNjaSBQb2xsdXQg
UmVzIEludDwvZnVsbC10aXRsZT48L3BlcmlvZGljYWw+PHBhZ2VzPjgxNjg1LTgxNzAyPC9wYWdl
cz48dm9sdW1lPjI5PC92b2x1bWU+PG51bWJlcj41NDwvbnVtYmVyPjxlZGl0aW9uPjIwMjIvMDYv
MjQ8L2VkaXRpb24+PGtleXdvcmRzPjxrZXl3b3JkPkh1bWFuczwva2V5d29yZD48a2V5d29yZD5G
ZW1hbGU8L2tleXdvcmQ+PGtleXdvcmQ+Q2FzcGFzZSAzPC9rZXl3b3JkPjxrZXl3b3JkPkNhc3Bh
c2UgOTwva2V5d29yZD48a2V5d29yZD5DYXNwYXNlIDg8L2tleXdvcmQ+PGtleXdvcmQ+KkJyZWFz
dCBOZW9wbGFzbXM8L2tleXdvcmQ+PGtleXdvcmQ+TWV0aHlsZW5lIENobG9yaWRlPC9rZXl3b3Jk
PjxrZXl3b3JkPkFubmV4aW4gQTU8L2tleXdvcmQ+PGtleXdvcmQ+UHJvcGlkaXVtPC9rZXl3b3Jk
PjxrZXl3b3JkPlR1bW9yIFN1cHByZXNzb3IgUHJvdGVpbiBwNTM8L2tleXdvcmQ+PGtleXdvcmQ+
YmNsLTItQXNzb2NpYXRlZCBYIFByb3RlaW48L2tleXdvcmQ+PGtleXdvcmQ+UGxhbnQgRXh0cmFj
dHMvcGhhcm1hY29sb2d5L2NoZW1pc3RyeTwva2V5d29yZD48a2V5d29yZD4qQWNhbnRoYWNlYWUv
Y2hlbWlzdHJ5PC9rZXl3b3JkPjxrZXl3b3JkPkFwb3B0b3Npczwva2V5d29yZD48a2V5d29yZD5B
bnRpcHJvbGlmZXJhdGl2ZSBhY3Rpdml0eTwva2V5d29yZD48a2V5d29yZD5CcmVhc3QgY2FuY2Vy
PC9rZXl3b3JkPjxrZXl3b3JkPkNlbGwgdmlhYmlsaXR5PC9rZXl3b3JkPjxrZXl3b3JkPkNsaW5h
Y2FudGh1cyBudXRhbnM8L2tleXdvcmQ+PGtleXdvcmQ+UGh5dG9jaGVtaWNhbCBjb21wb3VuZHM8
L2tleXdvcmQ+PC9rZXl3b3Jkcz48ZGF0ZXM+PHllYXI+MjAyMjwveWVhcj48cHViLWRhdGVzPjxk
YXRlPk5vdjwvZGF0ZT48L3B1Yi1kYXRlcz48L2RhdGVzPjxpc2JuPjA5NDQtMTM0NDwvaXNibj48
YWNjZXNzaW9uLW51bT4zNTczNzI2ODwvYWNjZXNzaW9uLW51bT48dXJscz48L3VybHM+PGVsZWN0
cm9uaWMtcmVzb3VyY2UtbnVtPjEwLjEwMDcvczExMzU2LTAyMi0yMDg1OC15PC9lbGVjdHJvbmlj
LXJlc291cmNlLW51bT48cmVtb3RlLWRhdGFiYXNlLXByb3ZpZGVyPk5MTTwvcmVtb3RlLWRhdGFi
YXNlLXByb3ZpZGVyPjxsYW5ndWFnZT5lbmc8L2xhbmd1YWdlPjwvcmVjb3JkPjwvQ2l0ZT48Q2l0
ZT48QXV0aG9yPlF1YWg8L0F1dGhvcj48WWVhcj4yMDE3PC9ZZWFyPjxSZWNOdW0+MTk5PC9SZWNO
dW0+PHJlY29yZD48cmVjLW51bWJlcj4xOTk8L3JlYy1udW1iZXI+PGZvcmVpZ24ta2V5cz48a2V5
IGFwcD0iRU4iIGRiLWlkPSJ4ZXcycGRkc3YyYXByZGVwdHB3eHh2ZXh4ZXgyMjlhYXB4NXYiIHRp
bWVzdGFtcD0iMTcyMjkwMjI2MSI+MTk5PC9rZXk+PC9mb3JlaWduLWtleXM+PHJlZi10eXBlIG5h
bWU9IkpvdXJuYWwgQXJ0aWNsZSI+MTc8L3JlZi10eXBlPjxjb250cmlidXRvcnM+PGF1dGhvcnM+
PGF1dGhvcj5RdWFoLCBTLiBZLjwvYXV0aG9yPjxhdXRob3I+Q2hpbiwgSi4gSC48L2F1dGhvcj48
YXV0aG9yPkFrb3d1YWgsIEcuIEEuPC9hdXRob3I+PGF1dGhvcj5LaGFsaXZ1bGxhLCBTLiBJLjwv
YXV0aG9yPjxhdXRob3I+WWVvbmcsIFMuIFcuPC9hdXRob3I+PGF1dGhvcj5TYWJ1LCBNLiBDLjwv
YXV0aG9yPjwvYXV0aG9ycz48L2NvbnRyaWJ1dG9ycz48dGl0bGVzPjx0aXRsZT5DeXRvdG94aWNp
dHkgYW5kIGN5dG9jaHJvbWUgUDQ1MCBpbmhpYml0b3J5IGFjdGl2aXRpZXMgb2YgQ2xpbmFjYW50
aHVzIG51dGFuczwvdGl0bGU+PHNlY29uZGFyeS10aXRsZT5EcnVnIE1ldGFiIFBlcnMgVGhlcjwv
c2Vjb25kYXJ5LXRpdGxlPjwvdGl0bGVzPjxwZXJpb2RpY2FsPjxmdWxsLXRpdGxlPkRydWcgTWV0
YWIgUGVycyBUaGVyPC9mdWxsLXRpdGxlPjwvcGVyaW9kaWNhbD48cGFnZXM+NTktNjU8L3BhZ2Vz
Pjx2b2x1bWU+MzI8L3ZvbHVtZT48bnVtYmVyPjE8L251bWJlcj48ZWRpdGlvbj4yMDE3LzAzLzAz
PC9lZGl0aW9uPjxrZXl3b3Jkcz48a2V5d29yZD4zVDMgQ2VsbHM8L2tleXdvcmQ+PGtleXdvcmQ+
QWNhbnRoYWNlYWUvKmNoZW1pc3RyeTwva2V5d29yZD48a2V5d29yZD5BbmltYWxzPC9rZXl3b3Jk
PjxrZXl3b3JkPkFudGluZW9wbGFzdGljIEFnZW50cywgUGh5dG9nZW5pYy9jaGVtaXN0cnkvaXNv
bGF0aW9uICZhbXA7PC9rZXl3b3JkPjxrZXl3b3JkPnB1cmlmaWNhdGlvbi8qcGhhcm1hY29sb2d5
PC9rZXl3b3JkPjxrZXl3b3JkPkNlbGwgTGluZSwgVHVtb3I8L2tleXdvcmQ+PGtleXdvcmQ+Q2Vs
bCBQcm9saWZlcmF0aW9uL2RydWcgZWZmZWN0czwva2V5d29yZD48a2V5d29yZD5DeXRvY2hyb21l
IFAtNDUwIEVuenltZSBJbmhpYml0b3JzL2NoZW1pc3RyeS9pc29sYXRpb24gJmFtcDs8L2tleXdv
cmQ+PGtleXdvcmQ+cHVyaWZpY2F0aW9uLypwaGFybWFjb2xvZ3k8L2tleXdvcmQ+PGtleXdvcmQ+
Q3l0b2Nocm9tZSBQLTQ1MCBFbnp5bWUgU3lzdGVtLyptZXRhYm9saXNtPC9rZXl3b3JkPjxrZXl3
b3JkPkRvc2UtUmVzcG9uc2UgUmVsYXRpb25zaGlwLCBEcnVnPC9rZXl3b3JkPjxrZXl3b3JkPkRy
dWcgU2NyZWVuaW5nIEFzc2F5cywgQW50aXR1bW9yPC9rZXl3b3JkPjxrZXl3b3JkPk1lZGljaW5l
LCBUcmFkaXRpb25hbDwva2V5d29yZD48a2V5d29yZD5NaWNlPC9rZXl3b3JkPjxrZXl3b3JkPlN0
cnVjdHVyZS1BY3Rpdml0eSBSZWxhdGlvbnNoaXA8L2tleXdvcmQ+PC9rZXl3b3Jkcz48ZGF0ZXM+
PHllYXI+MjAxNzwveWVhcj48cHViLWRhdGVzPjxkYXRlPk1hciAxPC9kYXRlPjwvcHViLWRhdGVz
PjwvZGF0ZXM+PGlzYm4+MjM2My04OTE1PC9pc2JuPjxhY2Nlc3Npb24tbnVtPjI4MjUzMTk2PC9h
Y2Nlc3Npb24tbnVtPjx1cmxzPjwvdXJscz48ZWxlY3Ryb25pYy1yZXNvdXJjZS1udW0+MTAuMTUx
NS9kbXB0LTIwMTYtMDAzNDwvZWxlY3Ryb25pYy1yZXNvdXJjZS1udW0+PHJlbW90ZS1kYXRhYmFz
ZS1wcm92aWRlcj5OTE08L3JlbW90ZS1kYXRhYmFzZS1wcm92aWRlcj48bGFuZ3VhZ2U+ZW5nPC9s
YW5ndWFnZT48L3JlY29yZD48L0NpdGU+PENpdGU+PEF1dGhvcj5UZW9oPC9BdXRob3I+PFllYXI+
MjAxNzwvWWVhcj48UmVjTnVtPjIwMDwvUmVjTnVtPjxyZWNvcmQ+PHJlYy1udW1iZXI+MjAwPC9y
ZWMtbnVtYmVyPjxmb3JlaWduLWtleXM+PGtleSBhcHA9IkVOIiBkYi1pZD0ieGV3MnBkZHN2MmFw
cmRlcHRwd3h4dmV4eGV4MjI5YWFweDV2IiB0aW1lc3RhbXA9IjE3MjI5MDIzMjEiPjIwMDwva2V5
PjwvZm9yZWlnbi1rZXlzPjxyZWYtdHlwZSBuYW1lPSJKb3VybmFsIEFydGljbGUiPjE3PC9yZWYt
dHlwZT48Y29udHJpYnV0b3JzPjxhdXRob3JzPjxhdXRob3I+VGVvaCwgUC4gTC48L2F1dGhvcj48
YXV0aG9yPkNoZW5nLCBBLiBZLjwvYXV0aG9yPjxhdXRob3I+TGlhdSwgTS48L2F1dGhvcj48YXV0
aG9yPkxlbSwgRi4gRi48L2F1dGhvcj48YXV0aG9yPkthbGluZywgRy4gUC48L2F1dGhvcj48YXV0
aG9yPkNodWEsIEYuIE4uPC9hdXRob3I+PGF1dGhvcj5DaGVvbmcsIEIuIEUuPC9hdXRob3I+PC9h
dXRob3JzPjwvY29udHJpYnV0b3JzPjxhdXRoLWFkZHJlc3M+YSBCaW90ZWNobm9sb2d5IFJlc2Vh
cmNoIEluc3RpdHV0ZSwgVW5pdmVyc2l0aSBNYWxheXNpYSBTYWJhaCAsIEphbGFuIFVNUyAsIEtv
dGEgS2luYWJhbHUgLCBTYWJhaCAsIE1hbGF5c2lhLiYjeEQ7YiBGYWN1bHR5IG9mIFNjaWVuY2Ug
JmFtcDsgTmF0dXJhbCBSZXNvdXJjZXMsIFVuaXZlcnNpdGkgTWFsYXlzaWEgU2FiYWggLCBKYWxh
biBVTVMsIEtvdGEgS2luYWJhbHUgLCBTYWJhaCAsIE1hbGF5c2lhLjwvYXV0aC1hZGRyZXNzPjx0
aXRsZXM+PHRpdGxlPkNoZW1pY2FsIGNvbXBvc2l0aW9uIGFuZCBjeXRvdG94aWMgcHJvcGVydGll
cyBvZiBDbGluYWNhbnRodXMgbnV0YW5zIHJvb3QgZXh0cmFjdHM8L3RpdGxlPjxzZWNvbmRhcnkt
dGl0bGU+UGhhcm0gQmlvbDwvc2Vjb25kYXJ5LXRpdGxlPjwvdGl0bGVzPjxwZXJpb2RpY2FsPjxm
dWxsLXRpdGxlPlBoYXJtIEJpb2w8L2Z1bGwtdGl0bGU+PC9wZXJpb2RpY2FsPjxwYWdlcz4zOTQt
NDAxPC9wYWdlcz48dm9sdW1lPjU1PC92b2x1bWU+PG51bWJlcj4xPC9udW1iZXI+PGVkaXRpb24+
MjAxNi8xMi8xMDwvZWRpdGlvbj48a2V5d29yZHM+PGtleXdvcmQ+QWNhbnRoYWNlYWUvKmNoZW1p
c3RyeTwva2V5d29yZD48a2V5d29yZD5BbmltYWxzPC9rZXl3b3JkPjxrZXl3b3JkPkFudGluZW9w
bGFzdGljIEFnZW50cywgUGh5dG9nZW5pYy9pc29sYXRpb24gJmFtcDsgcHVyaWZpY2F0aW9uLypw
aGFybWFjb2xvZ3k8L2tleXdvcmQ+PGtleXdvcmQ+QXBvcHRvc2lzLypkcnVnIGVmZmVjdHM8L2tl
eXdvcmQ+PGtleXdvcmQ+QXBvcHRvc2lzIFJlZ3VsYXRvcnkgUHJvdGVpbnMvZ2VuZXRpY3MvbWV0
YWJvbGlzbTwva2V5d29yZD48a2V5d29yZD5CcmVhc3QgTmVvcGxhc21zLypkcnVnIHRoZXJhcHkv
Z2VuZXRpY3MvbWV0YWJvbGlzbS9wYXRob2xvZ3k8L2tleXdvcmQ+PGtleXdvcmQ+Q2VsbCBOdWNs
ZXVzIFNoYXBlL2RydWcgZWZmZWN0czwva2V5d29yZD48a2V5d29yZD5DZWxsIFByb2xpZmVyYXRp
b24vKmRydWcgZWZmZWN0czwva2V5d29yZD48a2V5d29yZD5DaHJvbWF0aW4gQXNzZW1ibHkgYW5k
IERpc2Fzc2VtYmx5L2RydWcgZWZmZWN0czwva2V5d29yZD48a2V5d29yZD5Eb3NlLVJlc3BvbnNl
IFJlbGF0aW9uc2hpcCwgRHJ1Zzwva2V5d29yZD48a2V5d29yZD5GZW1hbGU8L2tleXdvcmQ+PGtl
eXdvcmQ+RmxvdyBDeXRvbWV0cnk8L2tleXdvcmQ+PGtleXdvcmQ+R2FzIENocm9tYXRvZ3JhcGh5
LU1hc3MgU3BlY3Ryb21ldHJ5PC9rZXl3b3JkPjxrZXl3b3JkPkhlTGEgQ2VsbHM8L2tleXdvcmQ+
PGtleXdvcmQ+SHVtYW5zPC9rZXl3b3JkPjxrZXl3b3JkPkluaGliaXRvcnkgQ29uY2VudHJhdGlv
biA1MDwva2V5d29yZD48a2V5d29yZD5NQ0YtNyBDZWxsczwva2V5d29yZD48a2V5d29yZD5NZW1i
cmFuZSBQb3RlbnRpYWwsIE1pdG9jaG9uZHJpYWwvZHJ1ZyBlZmZlY3RzPC9rZXl3b3JkPjxrZXl3
b3JkPk1pY2U8L2tleXdvcmQ+PGtleXdvcmQ+TklIIDNUMyBDZWxsczwva2V5d29yZD48a2V5d29y
ZD5QaHl0b3RoZXJhcHk8L2tleXdvcmQ+PGtleXdvcmQ+UGxhbnQgRXh0cmFjdHMvaXNvbGF0aW9u
ICZhbXA7IHB1cmlmaWNhdGlvbi8qcGhhcm1hY29sb2d5PC9rZXl3b3JkPjxrZXl3b3JkPlBsYW50
IFJvb3RzLypjaGVtaXN0cnk8L2tleXdvcmQ+PGtleXdvcmQ+UGxhbnRzLCBNZWRpY2luYWw8L2tl
eXdvcmQ+PGtleXdvcmQ+UmV2ZXJzZSBUcmFuc2NyaXB0YXNlIFBvbHltZXJhc2UgQ2hhaW4gUmVh
Y3Rpb248L2tleXdvcmQ+PGtleXdvcmQ+U29sdmVudHMvY2hlbWlzdHJ5PC9rZXl3b3JkPjxrZXl3
b3JkPlV0ZXJpbmUgQ2VydmljYWwgTmVvcGxhc21zLypkcnVnIHRoZXJhcHkvZ2VuZXRpY3MvbWV0
YWJvbGlzbS9wYXRob2xvZ3k8L2tleXdvcmQ+PGtleXdvcmQ+QmF4PC9rZXl3b3JkPjxrZXl3b3Jk
PkJjbDI8L2tleXdvcmQ+PGtleXdvcmQ+Q2xpbmFjYW50aHVzIG51dGFuczwva2V5d29yZD48a2V5
d29yZD5hbnRpLXByb2xpZmVyYXRpdmU8L2tleXdvcmQ+PGtleXdvcmQ+YXBvcHRvc2lzPC9rZXl3
b3JkPjwva2V5d29yZHM+PGRhdGVzPjx5ZWFyPjIwMTc8L3llYXI+PHB1Yi1kYXRlcz48ZGF0ZT5E
ZWM8L2RhdGU+PC9wdWItZGF0ZXM+PC9kYXRlcz48aXNibj4xMzg4LTAyMDkgKFByaW50KSYjeEQ7
MTM4OC0wMjA5PC9pc2JuPjxhY2Nlc3Npb24tbnVtPjI3OTMxMTc4PC9hY2Nlc3Npb24tbnVtPjx1
cmxzPjwvdXJscz48Y3VzdG9tMj5QTUM2MTMwNzY2PC9jdXN0b20yPjxlbGVjdHJvbmljLXJlc291
cmNlLW51bT4xMC4xMDgwLzEzODgwMjA5LjIwMTYuMTI0MjE0NTwvZWxlY3Ryb25pYy1yZXNvdXJj
ZS1udW0+PHJlbW90ZS1kYXRhYmFzZS1wcm92aWRlcj5OTE08L3JlbW90ZS1kYXRhYmFzZS1wcm92
aWRlcj48bGFuZ3VhZ2U+ZW5nPC9sYW5ndWFnZT48L3JlY29yZD48L0NpdGU+PENpdGU+PEF1dGhv
cj5XaWRqYWphPC9BdXRob3I+PFllYXI+MjAyMTwvWWVhcj48UmVjTnVtPjIwMTwvUmVjTnVtPjxy
ZWNvcmQ+PHJlYy1udW1iZXI+MjAxPC9yZWMtbnVtYmVyPjxmb3JlaWduLWtleXM+PGtleSBhcHA9
IkVOIiBkYi1pZD0ieGV3MnBkZHN2MmFwcmRlcHRwd3h4dmV4eGV4MjI5YWFweDV2IiB0aW1lc3Rh
bXA9IjE3MjI5MDIzNTUiPjIwMTwva2V5PjwvZm9yZWlnbi1rZXlzPjxyZWYtdHlwZSBuYW1lPSJK
b3VybmFsIEFydGljbGUiPjE3PC9yZWYtdHlwZT48Y29udHJpYnV0b3JzPjxhdXRob3JzPjxhdXRo
b3I+V2lkamFqYSwgUy4gUy48L2F1dGhvcj48YXV0aG9yPlJ1c2RpYW5hLDwvYXV0aG9yPjxhdXRo
b3I+SWNod2FuLCBNLjwvYXV0aG9yPjwvYXV0aG9ycz48L2NvbnRyaWJ1dG9ycz48YXV0aC1hZGRy
ZXNzPkRlcGFydG1lbnQgb2YgQmlvY2hlbWlzdHJ5LCBNZWRpY2FsIEZhY3VsdHkgVW5pdmVyc2l0
YXMgU3VtYXRlcmEgVXRhcmEsIEluZG9uZXNpYS4mI3hEO0RlcGFydG1lbnQgb2YgUGhhcm1hY29s
b2d5LCBNZWRpY2FsIEZhY3VsdHkgVW5pdmVyc2l0YXMgU3VtYXRlcmEgVXRhcmEsIEluZG9uZXNp
YS48L2F1dGgtYWRkcmVzcz48dGl0bGVzPjx0aXRsZT5FbmhhbmNlZCBjeXRvdG94aWMgZWZmZWN0
cyBvZiBDbGluYWNhbnRodXMgbnV0YW5zIGFuZCBkb3hvcnViaWNpbiBpbiBjb21iaW5hdGlvbiB0
b3dhcmQgYnJlYXN0IGNhbmNlciBjZWxsIGxpbmVzPC90aXRsZT48c2Vjb25kYXJ5LXRpdGxlPkog
QWR2IFBoYXJtIFRlY2hub2wgUmVzPC9zZWNvbmRhcnktdGl0bGU+PC90aXRsZXM+PHBlcmlvZGlj
YWw+PGZ1bGwtdGl0bGU+SiBBZHYgUGhhcm0gVGVjaG5vbCBSZXM8L2Z1bGwtdGl0bGU+PC9wZXJp
b2RpY2FsPjxwYWdlcz4xNTItMTU2PC9wYWdlcz48dm9sdW1lPjEyPC92b2x1bWU+PG51bWJlcj4y
PC9udW1iZXI+PGVkaXRpb24+MjAyMS8wNi8yNDwvZWRpdGlvbj48a2V5d29yZHM+PGtleXdvcmQ+
QW50aW94aWRhbnQ8L2tleXdvcmQ+PGtleXdvcmQ+Q2xpbmFjYW50aHVzIG51dGFuczwva2V5d29y
ZD48a2V5d29yZD5icmVhc3QgY2FuY2VyPC9rZXl3b3JkPjxrZXl3b3JkPmN5dG90b3hpYzwva2V5
d29yZD48a2V5d29yZD5kb3hvcnViaWNpbjwva2V5d29yZD48L2tleXdvcmRzPjxkYXRlcz48eWVh
cj4yMDIxPC95ZWFyPjxwdWItZGF0ZXM+PGRhdGU+QXByLUp1bjwvZGF0ZT48L3B1Yi1kYXRlcz48
L2RhdGVzPjxpc2JuPjIyMzEtNDA0MCAoUHJpbnQpJiN4RDswOTc2LTIwOTQ8L2lzYm4+PGFjY2Vz
c2lvbi1udW0+MzQxNTkxNDY8L2FjY2Vzc2lvbi1udW0+PHVybHM+PC91cmxzPjxjdXN0b20yPlBN
QzgxNzcxNTM8L2N1c3RvbTI+PGVsZWN0cm9uaWMtcmVzb3VyY2UtbnVtPjEwLjQxMDMvamFwdHIu
SkFQVFJfMjUxXzIwPC9lbGVjdHJvbmljLXJlc291cmNlLW51bT48cmVtb3RlLWRhdGFiYXNlLXBy
b3ZpZGVyPk5MTTwvcmVtb3RlLWRhdGFiYXNlLXByb3ZpZGVyPjxsYW5ndWFnZT5lbmc8L2xhbmd1
YWdlPjwvcmVjb3JkPjwvQ2l0ZT48Q2l0ZT48QXV0aG9yPkFidSBCYWthcjwvQXV0aG9yPjxZZWFy
PjIwMjM8L1llYXI+PFJlY051bT4yMDI8L1JlY051bT48cmVjb3JkPjxyZWMtbnVtYmVyPjIwMjwv
cmVjLW51bWJlcj48Zm9yZWlnbi1rZXlzPjxrZXkgYXBwPSJFTiIgZGItaWQ9InhldzJwZGRzdjJh
cHJkZXB0cHd4eHZleHhleDIyOWFhcHg1diIgdGltZXN0YW1wPSIxNzIyOTAyMzcxIj4yMDI8L2tl
eT48L2ZvcmVpZ24ta2V5cz48cmVmLXR5cGUgbmFtZT0iSm91cm5hbCBBcnRpY2xlIj4xNzwvcmVm
LXR5cGU+PGNvbnRyaWJ1dG9ycz48YXV0aG9ycz48YXV0aG9yPkFidSBCYWthciwgTmZhYjwvYXV0
aG9yPjxhdXRob3I+WWVvLCBaLiBMLjwvYXV0aG9yPjxhdXRob3I+SHVzc2luLCBGLjwvYXV0aG9y
PjxhdXRob3I+TWFkaGF2YW4sIFAuPC9hdXRob3I+PGF1dGhvcj5MaW0sIFYuPC9hdXRob3I+PGF1
dGhvcj5KZW1vbiwgSy48L2F1dGhvcj48YXV0aG9yPlByYWJoYWthcmFuLCBQLjwvYXV0aG9yPjwv
YXV0aG9ycz48L2NvbnRyaWJ1dG9ycz48YXV0aC1hZGRyZXNzPkRlcGFydG1lbnQgb2YgQmlvc2Np
ZW5jZXMsIEZhY3VsdHkgb2YgU2NpZW5jZSwgVW5pdmVyc2l0aSBUZWtub2xvZ2kgTWFsYXlzaWEs
IFNrdWRhaSwgTWFsYXlzaWEuJiN4RDtEZXBhcnRtZW50IG9mIENoZW1pc3RyeSwgRmFjdWx0eSBv
ZiBTY2llbmNlLCBVbml2ZXJzaXRpIFRla25vbG9naSBNYWxheXNpYSwgU2t1ZGFpLCBNYWxheXNp
YS4mI3hEO1NjaG9vbCBvZiBNZWRpY2luZSwgRmFjdWx0eSBvZiBIZWFsdGggYW5kIE1lZGljYWwg
U2NpZW5jZXMsIFRheWxvciZhcG9zO3MgVW5pdmVyc2l0eSwgU3ViYW5nIEpheWEsIE1hbGF5c2lh
LiYjeEQ7QWR2YW5jZWQgTWVkaWNhbCBhbmQgRGVudGFsIEluc3RpdHV0ZSwgVW5pdmVyc2l0aSBT
YWlucyBNYWxheXNpYSwgS2VwYWxhIEJhdGFzLCBQZW5hbmcsIE1hbGF5c2lhLjwvYXV0aC1hZGRy
ZXNzPjx0aXRsZXM+PHRpdGxlPlN5bmVyZ2lzdGljIGVmZmVjdHMgb2YgY29tYmluZWQgY2lzcGxh
dGluIGFuZCBDbGluYWNhbnRodXMgbnV0YW5zIGV4dHJhY3Qgb24gdHJpcGxlIG5lZ2F0aXZlIGJy
ZWFzdCBjYW5jZXIgY2VsbHM8L3RpdGxlPjxzZWNvbmRhcnktdGl0bGU+SiBUYWliYWggVW5pdiBN
ZWQgU2NpPC9zZWNvbmRhcnktdGl0bGU+PC90aXRsZXM+PHBlcmlvZGljYWw+PGZ1bGwtdGl0bGU+
SiBUYWliYWggVW5pdiBNZWQgU2NpPC9mdWxsLXRpdGxlPjwvcGVyaW9kaWNhbD48cGFnZXM+MTIy
MC0xMjM2PC9wYWdlcz48dm9sdW1lPjE4PC92b2x1bWU+PG51bWJlcj42PC9udW1iZXI+PGVkaXRp
b24+MjAyMy8wNS8zMDwvZWRpdGlvbj48a2V5d29yZHM+PGtleXdvcmQ+QXBvcHRvc2lzPC9rZXl3
b3JkPjxrZXl3b3JkPkMuwqBudXRhbnM8L2tleXdvcmQ+PGtleXdvcmQ+Q2lzcGxhdGluPC9rZXl3
b3JkPjxrZXl3b3JkPkRpZmZlcmVudGlhdGlvbjwva2V5d29yZD48a2V5d29yZD5UcmlwbGUgTmVn
YXRpdmUgQnJlYXN0IENhbmNlciAoVE5CQyk8L2tleXdvcmQ+PC9rZXl3b3Jkcz48ZGF0ZXM+PHll
YXI+MjAyMzwveWVhcj48cHViLWRhdGVzPjxkYXRlPkRlYzwvZGF0ZT48L3B1Yi1kYXRlcz48L2Rh
dGVzPjxpc2JuPjE2NTgtMzYxMjwvaXNibj48YWNjZXNzaW9uLW51bT4zNzI1MDgxMjwvYWNjZXNz
aW9uLW51bT48dXJscz48L3VybHM+PGN1c3RvbTI+UE1DMTAyMDk0NTk8L2N1c3RvbTI+PGVsZWN0
cm9uaWMtcmVzb3VyY2UtbnVtPjEwLjEwMTYvai5qdHVtZWQuMjAyMy4wNC4wMDM8L2VsZWN0cm9u
aWMtcmVzb3VyY2UtbnVtPjxyZW1vdGUtZGF0YWJhc2UtcHJvdmlkZXI+TkxNPC9yZW1vdGUtZGF0
YWJhc2UtcHJvdmlkZXI+PGxhbmd1YWdlPmVuZzwvbGFuZ3VhZ2U+PC9yZWNvcmQ+PC9DaXRlPjxD
aXRlPjxBdXRob3I+Q2hpdTwvQXV0aG9yPjxZZWFyPjIwMjE8L1llYXI+PFJlY051bT4yMDQ8L1Jl
Y051bT48cmVjb3JkPjxyZWMtbnVtYmVyPjIwNDwvcmVjLW51bWJlcj48Zm9yZWlnbi1rZXlzPjxr
ZXkgYXBwPSJFTiIgZGItaWQ9InhldzJwZGRzdjJhcHJkZXB0cHd4eHZleHhleDIyOWFhcHg1diIg
dGltZXN0YW1wPSIxNzIyOTAyNDQ2Ij4yMDQ8L2tleT48L2ZvcmVpZ24ta2V5cz48cmVmLXR5cGUg
bmFtZT0iSm91cm5hbCBBcnRpY2xlIj4xNzwvcmVmLXR5cGU+PGNvbnRyaWJ1dG9ycz48YXV0aG9y
cz48YXV0aG9yPkNoaXUsIEguIEkuPC9hdXRob3I+PGF1dGhvcj5DaGUgTW9vZCwgQy4gTi4gQS48
L2F1dGhvcj48YXV0aG9yPk1vaGFtYWQgWmFpbiwgTi4gTi48L2F1dGhvcj48YXV0aG9yPlJhbWFj
aGFuZHJhbiwgTS4gUi48L2F1dGhvcj48YXV0aG9yPllhaGF5YSwgTi48L2F1dGhvcj48YXV0aG9y
Pk5payBNb2hhbWVkIEthbWFsLCBOLiBOLiBTLjwvYXV0aG9yPjxhdXRob3I+VHVuZywgVy4gSC48
L2F1dGhvcj48YXV0aG9yPllvbmcsIFkuIEsuPC9hdXRob3I+PGF1dGhvcj5MZWUsIEMuIEsuPC9h
dXRob3I+PGF1dGhvcj5MaW0sIFYuPC9hdXRob3I+PC9hdXRob3JzPjwvY29udHJpYnV0b3JzPjxh
dXRoLWFkZHJlc3M+SW50ZWdyYXRpdmUgTWVkaWNpbmUgQ2x1c3RlciwgQWR2YW5jZWQgTWVkaWNh
bCBhbmQgRGVudGFsIEluc3RpdHV0ZSwgVW5pdmVyc2l0aSBTYWlucyBNYWxheXNpYSwgQmVydGFt
LCAxMzIwMCBLZXBhbGEgQmF0YXMsIFBlbmFuZywgTWFsYXlzaWEuJiN4RDtEZXBhcnRtZW50IG9m
IENoZW1pc3RyeSwgRmFjdWx0eSBvZiBTY2llbmNlLCBVbml2ZXJzaXRpIE1hbGF5YSwgS3VhbGEg
THVtcHVyIDUwNjAzLCBNYWxheXNpYS4mI3hEO1NjaG9vbCBvZiBQaGFybWFjeSwgVW5pdmVyc2l0
eSBvZiBOb3R0aW5naGFtIE1hbGF5c2lhLCBKYWxhbiBCcm9nYSwgU2VtZW55aWggNDM1MDAsIE1h
bGF5c2lhLiYjeEQ7RGVwYXJ0bWVudCBvZiBIdW1hbiBBbmF0b215LCBGYWN1bHR5IG9mIE1lZGlj
aW5lIGFuZCBIZWFsdGggU2NpZW5jZXMsIFVuaXZlcnNpdGkgUHV0cmEgTWFsYXlzaWEsIDQzNDAw
IFNlcmRhbmcsIFNlbGFuZ29yLCBNYWxheXNpYS4mI3hEO0Jpb3Byb2Nlc3MgVGVjaG5vbG9neSBE
aXZpc2lvbiwgU2Nob29sIG9mIEluZHVzdHJpYWwgVGVjaG5vbG9neSwgVW5pdmVyc2l0aSBTYWlu
cyBNYWxheXNpYSwgR2VsdWdvciwgMTE4MDAgUGVuYW5nLCBNYWxheXNpYS48L2F1dGgtYWRkcmVz
cz48dGl0bGVzPjx0aXRsZT5CaW9nZW5pYyBTaWx2ZXIgTmFub3BhcnRpY2xlcyBvZiBDbGluYWNh
bnRodXMgbnV0YW5zIGFzIEFudGlveGlkYW50IHdpdGggQW50aW1pY3JvYmlhbCBhbmQgQ3l0b3Rv
eGljIEVmZmVjdHM8L3RpdGxlPjxzZWNvbmRhcnktdGl0bGU+QmlvaW5vcmcgQ2hlbSBBcHBsPC9z
ZWNvbmRhcnktdGl0bGU+PC90aXRsZXM+PHBlcmlvZGljYWw+PGZ1bGwtdGl0bGU+QmlvaW5vcmcg
Q2hlbSBBcHBsPC9mdWxsLXRpdGxlPjwvcGVyaW9kaWNhbD48cGFnZXM+OTkyMDg5MDwvcGFnZXM+
PHZvbHVtZT4yMDIxPC92b2x1bWU+PGVkaXRpb24+MjAyMS8wNi8wODwvZWRpdGlvbj48ZGF0ZXM+
PHllYXI+MjAyMTwveWVhcj48L2RhdGVzPjxpc2JuPjE1NjUtMzYzMyAoUHJpbnQpPC9pc2JuPjxh
Y2Nlc3Npb24tbnVtPjM0MDkzNjk4PC9hY2Nlc3Npb24tbnVtPjx1cmxzPjwvdXJscz48Y3VzdG9t
Mj5QTUM4MTQwODUyPC9jdXN0b20yPjxlbGVjdHJvbmljLXJlc291cmNlLW51bT4xMC4xMTU1LzIw
MjEvOTkyMDg5MDwvZWxlY3Ryb25pYy1yZXNvdXJjZS1udW0+PHJlbW90ZS1kYXRhYmFzZS1wcm92
aWRlcj5OTE08L3JlbW90ZS1kYXRhYmFzZS1wcm92aWRlcj48bGFuZ3VhZ2U+ZW5nPC9sYW5ndWFn
ZT48L3JlY29yZD48L0NpdGU+PENpdGU+PEF1dGhvcj5Jc21haWw8L0F1dGhvcj48WWVhcj4yMDIw
PC9ZZWFyPjxSZWNOdW0+MjA2PC9SZWNOdW0+PHJlY29yZD48cmVjLW51bWJlcj4yMDY8L3JlYy1u
dW1iZXI+PGZvcmVpZ24ta2V5cz48a2V5IGFwcD0iRU4iIGRiLWlkPSJ4ZXcycGRkc3YyYXByZGVw
dHB3eHh2ZXh4ZXgyMjlhYXB4NXYiIHRpbWVzdGFtcD0iMTcyMjkwMjU0NSI+MjA2PC9rZXk+PC9m
b3JlaWduLWtleXM+PHJlZi10eXBlIG5hbWU9IkpvdXJuYWwgQXJ0aWNsZSI+MTc8L3JlZi10eXBl
Pjxjb250cmlidXRvcnM+PGF1dGhvcnM+PGF1dGhvcj5Jc21haWwsIE4uIFouPC9hdXRob3I+PGF1
dGhvcj5NZCBUb2hhLCBaLjwvYXV0aG9yPjxhdXRob3I+TXVoYW1hZCwgTS48L2F1dGhvcj48YXV0
aG9yPk5payBNb2hhbWVkIEthbWFsLCBOLiBOLiBTLjwvYXV0aG9yPjxhdXRob3I+TW9oYW1hZCBa
YWluLCBOLiBOLjwvYXV0aG9yPjxhdXRob3I+QXJzYWQsIEguPC9hdXRob3I+PC9hdXRob3JzPjwv
Y29udHJpYnV0b3JzPjxhdXRoLWFkZHJlc3M+QWR2YW5jZWQgTWVkaWNhbCBhbmQgRGVudGFsIElu
c3RpdHV0ZSwgVW5pdmVyc2l0aSBTYWlucyBNYWxheXNpYSwgQmVydGFtLCBLZXBhbGEgQmF0YXMg
MTMyMDAsIFBlbmFuZywgTWFsYXlzaWEuPC9hdXRoLWFkZHJlc3M+PHRpdGxlcz48dGl0bGU+QW50
aW94aWRhbnQgRWZmZWN0cywgQW50aXByb2xpZmVyYXRpdmUgRWZmZWN0cywgYW5kIE1vbGVjdWxh
ciBEb2NraW5nIG9mIENsaW5hY2FudGh1cyBudXRhbnMgTGVhZiBFeHRyYWN0czwvdGl0bGU+PHNl
Y29uZGFyeS10aXRsZT5Nb2xlY3VsZXM8L3NlY29uZGFyeS10aXRsZT48L3RpdGxlcz48cGVyaW9k
aWNhbD48ZnVsbC10aXRsZT5Nb2xlY3VsZXM8L2Z1bGwtdGl0bGU+PC9wZXJpb2RpY2FsPjx2b2x1
bWU+MjU8L3ZvbHVtZT48bnVtYmVyPjk8L251bWJlcj48ZWRpdGlvbj4yMDIwLzA1LzA2PC9lZGl0
aW9uPjxrZXl3b3Jkcz48a2V5d29yZD5BY2FudGhhY2VhZS8qY2hlbWlzdHJ5PC9rZXl3b3JkPjxr
ZXl3b3JkPkFudGluZW9wbGFzdGljIEFnZW50cywgUGh5dG9nZW5pYy9jaGVtaXN0cnkvaXNvbGF0
aW9uICZhbXA7PC9rZXl3b3JkPjxrZXl3b3JkPnB1cmlmaWNhdGlvbi8qcGhhcm1hY29sb2d5PC9r
ZXl3b3JkPjxrZXl3b3JkPkFudGlveGlkYW50cy9jaGVtaXN0cnkvaXNvbGF0aW9uICZhbXA7IHB1
cmlmaWNhdGlvbi8qcGhhcm1hY29sb2d5PC9rZXl3b3JkPjxrZXl3b3JkPkNlbGwgTGluZSwgVHVt
b3I8L2tleXdvcmQ+PGtleXdvcmQ+Q2hlbWljYWwgRnJhY3Rpb25hdGlvbjwva2V5d29yZD48a2V5
d29yZD5Eb3NlLVJlc3BvbnNlIFJlbGF0aW9uc2hpcCwgRHJ1Zzwva2V5d29yZD48a2V5d29yZD5H
YXMgQ2hyb21hdG9ncmFwaHktTWFzcyBTcGVjdHJvbWV0cnk8L2tleXdvcmQ+PGtleXdvcmQ+SHVt
YW5zPC9rZXl3b3JkPjxrZXl3b3JkPk1vbGVjdWxhciBDb25mb3JtYXRpb248L2tleXdvcmQ+PGtl
eXdvcmQ+Kk1vbGVjdWxhciBEb2NraW5nIFNpbXVsYXRpb248L2tleXdvcmQ+PGtleXdvcmQ+Kk1v
bGVjdWxhciBEeW5hbWljcyBTaW11bGF0aW9uPC9rZXl3b3JkPjxrZXl3b3JkPk1vbGVjdWxhciBT
dHJ1Y3R1cmU8L2tleXdvcmQ+PGtleXdvcmQ+UGxhbnQgRXh0cmFjdHMvY2hlbWlzdHJ5L2lzb2xh
dGlvbiAmYW1wOyBwdXJpZmljYXRpb24vKnBoYXJtYWNvbG9neTwva2V5d29yZD48a2V5d29yZD5Q
bGFudCBMZWF2ZXMvY2hlbWlzdHJ5PC9rZXl3b3JkPjxrZXl3b3JkPkNsaW5hY2FudGh1cyBudXRh
bnM8L2tleXdvcmQ+PGtleXdvcmQ+R2MtbXM8L2tleXdvcmQ+PGtleXdvcmQ+YW50aW94aWRhbnQ8
L2tleXdvcmQ+PGtleXdvcmQ+YW50aXByb2xpZmVyYXRpdmUgZWZmZWN0PC9rZXl3b3JkPjxrZXl3
b3JkPm1vbGVjdWxhciBkb2NraW5nPC9rZXl3b3JkPjwva2V5d29yZHM+PGRhdGVzPjx5ZWFyPjIw
MjA8L3llYXI+PHB1Yi1kYXRlcz48ZGF0ZT5BcHIgMjk8L2RhdGU+PC9wdWItZGF0ZXM+PC9kYXRl
cz48aXNibj4xNDIwLTMwNDk8L2lzYm4+PGFjY2Vzc2lvbi1udW0+MzIzNjU1MDg8L2FjY2Vzc2lv
bi1udW0+PHVybHM+PC91cmxzPjxjdXN0b20yPlBNQzcyNDkwODY8L2N1c3RvbTI+PGVsZWN0cm9u
aWMtcmVzb3VyY2UtbnVtPjEwLjMzOTAvbW9sZWN1bGVzMjUwOTIwNjc8L2VsZWN0cm9uaWMtcmVz
b3VyY2UtbnVtPjxyZW1vdGUtZGF0YWJhc2UtcHJvdmlkZXI+TkxNPC9yZW1vdGUtZGF0YWJhc2Ut
cHJvdmlkZXI+PGxhbmd1YWdlPmVuZzwvbGFuZ3VhZ2U+PC9yZWNvcmQ+PC9DaXRlPjxDaXRlPjxB
dXRob3I+Tm9yZGluPC9BdXRob3I+PFllYXI+MjAyMTwvWWVhcj48UmVjTnVtPjIwNzwvUmVjTnVt
PjxyZWNvcmQ+PHJlYy1udW1iZXI+MjA3PC9yZWMtbnVtYmVyPjxmb3JlaWduLWtleXM+PGtleSBh
cHA9IkVOIiBkYi1pZD0ieGV3MnBkZHN2MmFwcmRlcHRwd3h4dmV4eGV4MjI5YWFweDV2IiB0aW1l
c3RhbXA9IjE3MjI5MDI1NjkiPjIwNzwva2V5PjwvZm9yZWlnbi1rZXlzPjxyZWYtdHlwZSBuYW1l
PSJKb3VybmFsIEFydGljbGUiPjE3PC9yZWYtdHlwZT48Y29udHJpYnV0b3JzPjxhdXRob3JzPjxh
dXRob3I+Tm9yZGluLCBGLiBKLjwvYXV0aG9yPjxhdXRob3I+UGVhcmFucGFuLCBMLjwvYXV0aG9y
PjxhdXRob3I+Q2hhbiwgSy4gTS48L2F1dGhvcj48YXV0aG9yPkt1bW9sb3Nhc2ksIEUuPC9hdXRo
b3I+PGF1dGhvcj5Zb25nLCBZLiBLLjwvYXV0aG9yPjxhdXRob3I+U2hhYXJpLCBLLjwvYXV0aG9y
PjxhdXRob3I+UmFqYWIsIE4uIEYuPC9hdXRob3I+PC9hdXRob3JzPjwvY29udHJpYnV0b3JzPjxh
dXRoLWFkZHJlc3M+QmlvbWVkaWNhbCBTY2llbmNlIFByb2dyYW0sIENlbnRlciBmb3IgSGVhbHRo
eSBBZ2luZyBhbmQgV2VsbG5lc3MsIEZhY3VsdHkgb2YgSGVhbHRoIFNjaWVuY2VzLCBVbml2ZXJz
aXRpIEtlYmFuZ3NhYW4gTWFsYXlzaWEsIEt1YWxhIEx1bXB1ciwgTWFsYXlzaWEuJiN4RDtDZW50
ZXIgZm9yIFRveGljb2xvZ3kgYW5kIEhlYWx0aCBSaXNrIFN0dWRpZXMsIEZhY3VsdHkgb2YgSGVh
bHRoIFNjaWVuY2VzLCBVbml2ZXJzaXRpIEtlYmFuZ3NhYW4gTWFsYXlzaWEsIEt1YWxhIEx1bXB1
ciwgTWFsYXlzaWEuJiN4RDtEcnVnIGFuZCBIZXJiYWwgUmVzZWFyY2ggQ2VudHJlLCBGYWN1bHR5
IG9mIFBoYXJtYWN5LCBVbml2ZXJzaXRpIEtlYmFuZ3NhYW4gTWFsYXlzaWEsIEt1YWxhIEx1bXB1
ciwgTWFsYXlzaWEuJiN4RDtEZXBhcnRtZW50IG9mIEh1bWFuIEFuYXRvbXksIEZhY3VsdHkgb2Yg
TWVkaWNpbmUgYW5kIEhlYWx0aCBTY2llbmNlcywgVW5pdmVyc2l0aSBQdXRyYSBNYWxheXNpYSwg
VVBNIFNlcmRhbmcsIFNlcmkgS2VtYmFuZ2FuLCBTZWxhbmdvciwgTWFsYXlzaWEuJiN4RDtGYWN1
bHR5IG9mIFNjaWVuY2UsIFVuaXZlcnNpdGkgUHV0cmEgTWFsYXlzaWEsIFVQTSBTZXJkYW5nLCBT
ZXJpIEtlbWJhbmdhbiwgTWFsYXlzaWEuPC9hdXRoLWFkZHJlc3M+PHRpdGxlcz48dGl0bGU+SW1t
dW5vbW9kdWxhdG9yeSBwb3RlbnRpYWwgb2YgQ2xpbmFjYW50aHVzIG51dGFucyBleHRyYWN0cyBp
biB0aGUgY28tY3VsdHVyZSBvZiB0cmlwbGUtbmVnYXRpdmUgYnJlYXN0IGNhbmNlciBjZWxscywg
TURBLU1CLTIzMSwgYW5kIFRIUC0xIG1hY3JvcGhhZ2VzPC90aXRsZT48c2Vjb25kYXJ5LXRpdGxl
PlBMb1MgT25lPC9zZWNvbmRhcnktdGl0bGU+PC90aXRsZXM+PHBlcmlvZGljYWw+PGZ1bGwtdGl0
bGU+UExvUyBPbmU8L2Z1bGwtdGl0bGU+PC9wZXJpb2RpY2FsPjxwYWdlcz5lMDI1NjAxMjwvcGFn
ZXM+PHZvbHVtZT4xNjwvdm9sdW1lPjxudW1iZXI+ODwvbnVtYmVyPjxlZGl0aW9uPjIwMjEvMDgv
MTI8L2VkaXRpb24+PGtleXdvcmRzPjxrZXl3b3JkPkFjYW50aGFjZWFlLypjaGVtaXN0cnk8L2tl
eXdvcmQ+PGtleXdvcmQ+QXBvcHRvc2lzPC9rZXl3b3JkPjxrZXl3b3JkPkNlbGwgTW92ZW1lbnQ8
L2tleXdvcmQ+PGtleXdvcmQ+Q2VsbCBQcm9saWZlcmF0aW9uPC9rZXl3b3JkPjxrZXl3b3JkPkNv
Y3VsdHVyZSBUZWNobmlxdWVzPC9rZXl3b3JkPjxrZXl3b3JkPkN5dG9raW5lcy8qbWV0YWJvbGlz
bTwva2V5d29yZD48a2V5d29yZD5GZW1hbGU8L2tleXdvcmQ+PGtleXdvcmQ+SHVtYW5zPC9rZXl3
b3JkPjxrZXl3b3JkPkltbXVub2xvZ2ljIEZhY3RvcnMvKnBoYXJtYWNvbG9neTwva2V5d29yZD48
a2V5d29yZD5NYWNyb3BoYWdlcy8qZHJ1ZyBlZmZlY3RzL2ltbXVub2xvZ3kvcGF0aG9sb2d5PC9r
ZXl3b3JkPjxrZXl3b3JkPk5GLWthcHBhIEIvbWV0YWJvbGlzbTwva2V5d29yZD48a2V5d29yZD5Q
bGFudCBFeHRyYWN0cy8qcGhhcm1hY29sb2d5PC9rZXl3b3JkPjxrZXl3b3JkPlRyaXBsZSBOZWdh
dGl2ZSBCcmVhc3QgTmVvcGxhc21zLypkcnVnIHRoZXJhcHkvaW1tdW5vbG9neS9wYXRob2xvZ3k8
L2tleXdvcmQ+PGtleXdvcmQ+VHVtb3IgQ2VsbHMsIEN1bHR1cmVkPC9rZXl3b3JkPjxrZXl3b3Jk
PlR1bW9yIE1pY3JvZW52aXJvbm1lbnQvKmltbXVub2xvZ3k8L2tleXdvcmQ+PC9rZXl3b3Jkcz48
ZGF0ZXM+PHllYXI+MjAyMTwveWVhcj48L2RhdGVzPjxpc2JuPjE5MzItNjIwMzwvaXNibj48YWNj
ZXNzaW9uLW51bT4zNDM3OTY4OTwvYWNjZXNzaW9uLW51bT48dXJscz48L3VybHM+PGN1c3RvbTI+
UE1DODM1NzE3MTwvY3VzdG9tMj48ZWxlY3Ryb25pYy1yZXNvdXJjZS1udW0+MTAuMTM3MS9qb3Vy
bmFsLnBvbmUuMDI1NjAxMjwvZWxlY3Ryb25pYy1yZXNvdXJjZS1udW0+PHJlbW90ZS1kYXRhYmFz
ZS1wcm92aWRlcj5OTE08L3JlbW90ZS1kYXRhYmFzZS1wcm92aWRlcj48bGFuZ3VhZ2U+ZW5nPC9s
YW5ndWFnZT48L3JlY29yZD48L0NpdGU+PENpdGU+PEF1dGhvcj5NdXRhemFoPC9BdXRob3I+PFll
YXI+MjAyMDwvWWVhcj48UmVjTnVtPjIwODwvUmVjTnVtPjxyZWNvcmQ+PHJlYy1udW1iZXI+MjA4
PC9yZWMtbnVtYmVyPjxmb3JlaWduLWtleXM+PGtleSBhcHA9IkVOIiBkYi1pZD0ieGV3MnBkZHN2
MmFwcmRlcHRwd3h4dmV4eGV4MjI5YWFweDV2IiB0aW1lc3RhbXA9IjE3MjI5MDI1ODUiPjIwODwv
a2V5PjwvZm9yZWlnbi1rZXlzPjxyZWYtdHlwZSBuYW1lPSJKb3VybmFsIEFydGljbGUiPjE3PC9y
ZWYtdHlwZT48Y29udHJpYnV0b3JzPjxhdXRob3JzPjxhdXRob3I+TXV0YXphaCwgUi48L2F1dGhv
cj48YXV0aG9yPkhhbWlkLCBILiBBLjwvYXV0aG9yPjxhdXRob3I+TWF6aWxhIFJhbWxpLCBBLiBO
LjwvYXV0aG9yPjxhdXRob3I+RmFzaWhpIE1vaGQgQWx1d2ksIE0uIEYuPC9hdXRob3I+PGF1dGhv
cj5ZdXNvZmYsIE0uIE0uPC9hdXRob3I+PC9hdXRob3JzPjwvY29udHJpYnV0b3JzPjxhdXRoLWFk
ZHJlc3M+RmFjdWx0eSBvZiBJbmR1c3RyaWFsIFNjaWVuY2VzICZhbXA7IFRlY2hub2xvZ3ksIFVu
aXZlcnNpdGkgTWFsYXlzaWEgUGFoYW5nLCBMZWJ1aHJheWEgVHVuIFJhemFrLCAyNjMwMCwgR2Ft
YmFuZywgS3VhbnRhbiwgUGFoYW5nLCBNYWxheXNpYS4mI3hEO0ZhY3VsdHkgb2YgSW5kdXN0cmlh
bCBTY2llbmNlcyAmYW1wOyBUZWNobm9sb2d5LCBVbml2ZXJzaXRpIE1hbGF5c2lhIFBhaGFuZywg
TGVidWhyYXlhIFR1biBSYXphaywgMjYzMDAsIEdhbWJhbmcsIEt1YW50YW4sIFBhaGFuZywgTWFs
YXlzaWEuIEVsZWN0cm9uaWMgYWRkcmVzczogaGF6cnVscml6YXdhdGlAdW1wLmVkdS5teS48L2F1
dGgtYWRkcmVzcz48dGl0bGVzPjx0aXRsZT5JbiB2aXRybyBjeXRvdG94aWNpdHkgb2YgQ2xpbmFj
YW50aHVzIG51dGFucyBmcmFjdGlvbnMgb24gYnJlYXN0IGNhbmNlciBjZWxscyBhbmQgbW9sZWN1
bGFyIGRvY2tpbmcgc3R1ZHkgb2Ygc3VscGh1ciBjb250YWluaW5nIGNvbXBvdW5kcyBhZ2FpbnN0
IGNhc3Bhc2UtMzwvdGl0bGU+PHNlY29uZGFyeS10aXRsZT5Gb29kIENoZW0gVG94aWNvbDwvc2Vj
b25kYXJ5LXRpdGxlPjwvdGl0bGVzPjxwZXJpb2RpY2FsPjxmdWxsLXRpdGxlPkZvb2QgQ2hlbSBU
b3hpY29sPC9mdWxsLXRpdGxlPjwvcGVyaW9kaWNhbD48cGFnZXM+MTEwODY5PC9wYWdlcz48dm9s
dW1lPjEzNTwvdm9sdW1lPjxlZGl0aW9uPjIwMTkvMTAvMTk8L2VkaXRpb24+PGtleXdvcmRzPjxr
ZXl3b3JkPkFjYW50aGFjZWFlLypjaGVtaXN0cnk8L2tleXdvcmQ+PGtleXdvcmQ+QmluZGluZyBT
aXRlczwva2V5d29yZD48a2V5d29yZD5DYXNwYXNlIDMvKmRydWcgZWZmZWN0cy9tZXRhYm9saXNt
PC9rZXl3b3JkPjxrZXl3b3JkPkNhc3Bhc2UgSW5oaWJpdG9ycy9jaGVtaXN0cnkvKnBoYXJtYWNv
bG9neTwva2V5d29yZD48a2V5d29yZD5DZWxsIExpbmUsIFR1bW9yPC9rZXl3b3JkPjxrZXl3b3Jk
PkRydWcgU2NyZWVuaW5nIEFzc2F5cywgQW50aXR1bW9yPC9rZXl3b3JkPjxrZXl3b3JkPkZlbWFs
ZTwva2V5d29yZD48a2V5d29yZD5IdW1hbnM8L2tleXdvcmQ+PGtleXdvcmQ+TW9sZWN1bGFyIERv
Y2tpbmcgU2ltdWxhdGlvbjwva2V5d29yZD48a2V5d29yZD5QbGFudCBFeHRyYWN0cy8qcGhhcm1h
Y29sb2d5PC9rZXl3b3JkPjxrZXl3b3JkPlN1bGZ1ciBDb21wb3VuZHMvKmFuYWx5c2lzPC9rZXl3
b3JkPjxrZXl3b3JkPlRoZXJtb2R5bmFtaWNzPC9rZXl3b3JkPjxrZXl3b3JkPkNhc3Bhc2UtMzwv
a2V5d29yZD48a2V5d29yZD5DbGluYWNhbnRodXMgbnV0YW5zPC9rZXl3b3JkPjxrZXl3b3JkPkN5
dG90b3hpY2l0eTwva2V5d29yZD48a2V5d29yZD5NY2YtNzwva2V5d29yZD48a2V5d29yZD5NZGEt
bWItMjMxPC9rZXl3b3JkPjxrZXl3b3JkPk1vbGVjdWxhciBkb2NraW5nPC9rZXl3b3JkPjxrZXl3
b3JkPlN1bHBodXIgY29udGFpbmluZyBjb21wb3VuZHM8L2tleXdvcmQ+PC9rZXl3b3Jkcz48ZGF0
ZXM+PHllYXI+MjAyMDwveWVhcj48cHViLWRhdGVzPjxkYXRlPkphbjwvZGF0ZT48L3B1Yi1kYXRl
cz48L2RhdGVzPjxpc2JuPjAyNzgtNjkxNTwvaXNibj48YWNjZXNzaW9uLW51bT4zMTYyNjgzOTwv
YWNjZXNzaW9uLW51bT48dXJscz48L3VybHM+PGVsZWN0cm9uaWMtcmVzb3VyY2UtbnVtPjEwLjEw
MTYvai5mY3QuMjAxOS4xMTA4Njk8L2VsZWN0cm9uaWMtcmVzb3VyY2UtbnVtPjxyZW1vdGUtZGF0
YWJhc2UtcHJvdmlkZXI+TkxNPC9yZW1vdGUtZGF0YWJhc2UtcHJvdmlkZXI+PGxhbmd1YWdlPmVu
ZzwvbGFuZ3VhZ2U+PC9yZWNvcmQ+PC9DaXRlPjxDaXRlPjxBdXRob3I+U3lhcmlmYWg8L0F1dGhv
cj48WWVhcj4yMDIzPC9ZZWFyPjxSZWNOdW0+MjA5PC9SZWNOdW0+PHJlY29yZD48cmVjLW51bWJl
cj4yMDk8L3JlYy1udW1iZXI+PGZvcmVpZ24ta2V5cz48a2V5IGFwcD0iRU4iIGRiLWlkPSJ4ZXcy
cGRkc3YyYXByZGVwdHB3eHh2ZXh4ZXgyMjlhYXB4NXYiIHRpbWVzdGFtcD0iMTcyMjkwMjYwNCI+
MjA5PC9rZXk+PC9mb3JlaWduLWtleXM+PHJlZi10eXBlIG5hbWU9IkpvdXJuYWwgQXJ0aWNsZSI+
MTc8L3JlZi10eXBlPjxjb250cmlidXRvcnM+PGF1dGhvcnM+PGF1dGhvcj5TeWFyaWZhaCwgUy48
L2F1dGhvcj48YXV0aG9yPlJhbWJlLCBBLiBTLjwvYXV0aG9yPjxhdXRob3I+UHV0cmEsIEEuPC9h
dXRob3I+PGF1dGhvcj5JY2h3YW4sIE0uPC9hdXRob3I+PGF1dGhvcj5QYW5lLCBZLiBTLjwvYXV0
aG9yPjxhdXRob3I+TXVoYXIsIEEuIE0uPC9hdXRob3I+PGF1dGhvcj5LaGF0aWIsIEEuPC9hdXRo
b3I+PGF1dGhvcj5NdW5pciwgRC48L2F1dGhvcj48YXV0aG9yPlJ1c2RhLCBNLjwvYXV0aG9yPjxh
dXRob3I+QW1pbiwgTS4gTS48L2F1dGhvcj48L2F1dGhvcnM+PC9jb250cmlidXRvcnM+PGF1dGgt
YWRkcmVzcz5QaGlsb3NvcGh5IERvY3RvciBpbiBNZWRpY2luZSBQcm9ncmFtbWUsIEZhY3VsdHkg
b2YgTWVkaWNpbmUsIFVuaXZlcnNpdGFzIFN1bWF0ZXJhIFV0YXJhLCBNZWRhbiwgSW5kb25lc2lh
LiYjeEQ7RGVwYXJ0bWVudCBvZiBQaGFybWFjb2xvZ3kgYW5kIFRoZXJhcGV1dGljLCBGYWN1bHR5
IG9mIE1lZGljaW5lLCBVbml2ZXJzaXRhcyBTdW1hdGVyYSBVdGFyYSwgTWVkYW4sIEluZG9uZXNp
YS4mI3hEO0RlcGFydG1lbnQgb2YgTmV1cm9sb2d5LCBGYWN1bHR5IG9mIE1lZGljaW5lLCBVbml2
ZXJzaXRhcyBTdW1hdGVyYSBVdGFyYSwgTWVkYW4sIEluZG9uZXNpYS4mI3hEO0RlcGFydG1lbnQg
b2YgUG9zdGdyYWR1YXRlIEJpb21lZGljYWwgU2NpZW5jZSwgRmFjdWx0eSBvZiBNZWRpY2luZSwg
VW5pdmVyc2l0YXMgSXNsYW0gU3VsdGFuIEFndW5nLCBTZW1hcmFuZywgSW5kb25lc2lhLiYjeEQ7
TWFzdGVyIFByb2dyYW0gaW4gQmlvbWVkaWNhbCBTY2llbmNlcywgRmFjdWx0eSBvZiBNZWRpY2lu
ZSwgVW5pdmVyc2l0YXMgU3VtYXRlcmEgVXRhcmEsIE1lZGFuLEluZG9uZXNpYS4mI3hEO0RlcGFy
dG1lbnQgb2YgU3VyZ2VyeSwgRmFjdWx0eSBvZiBNZWRpY2luZSwgVW5pdmVyc2l0YXMgU3VtYXRl
cmEgVXRhcmEsIE1lZGFuLCBJbmRvbmVzaWEuJiN4RDtEZXBhcnRtZW50IG9mIFBoYXJtYWNldXRp
Y2FsIENoZW1pc3RyeSwgS3VsaXl5YWggb2YgUGhhcm1hY3ksIEludGVybmF0aW9uYWwgSXNsYW1p
YyBVbml2ZXJzaXR5IE1hbGF5c2lhLCBLdWFudGFuIDI1MjAwLCBQYWhhbmcsIE1hbGF5c2lhLiYj
eEQ7UHVzYXQgVW5nZ3VsYW4gSVBURUsgVGlzc3VlIEVuZ2luZWVyaW5nLCBVbml2ZXJzaXRhcyBT
dW1hdGVyYSBVdGFyYSwgTWVkYW4sIEluZG9uZXNpYS4mI3hEO0RpdmlzaW9uIG9mIFJlcHJvZHVj
dGl2ZSBFbmRvY3Jpbm9sb2d5IGFuZCBJbmZlcnRpbGl0eSwgRGVwYXJ0bWVudCBvZiBPYnN0ZXRy
aWMgJmFtcDsgR3luYWVjb2xvZ3ksIEZhY3VsdHkgb2YgTWVkaWNpbmUsIFVuaXZlcnNpdGFzIFN1
bWF0ZXJhIFV0YXJhLCBNZWRhbiwgSW5kb25lc2lhLiYjeEQ7RGVwYXJ0bWVudCBvZiBQc3ljaGlh
dHJ5LCBGYWN1bHR5IG9mIE1lZGljaW5lLCBVbml2ZXJzaXRhcyBTdW1hdGVyYSBVdGFyYSwgTWVk
YW4sIEluZG9uZXNpYS48L2F1dGgtYWRkcmVzcz48dGl0bGVzPjx0aXRsZT5XYXRlciBFeHRyYWN0
IEhhdmUgU3VwZXJpb3IgQ3l0b3RveGljIEVmZmVjdCBUaGFuIEV0aGFub2xpYyBFeHRyYWN0IG9m
IENsaW5hY2FudGh1cyBOdXRhbnMgTGVhdmVzIGluIEJyZWFzdCBDYW5jZXIgU3RlbSBDZWxsczwv
dGl0bGU+PHNlY29uZGFyeS10aXRsZT5BY3RhIEluZm9ybSBNZWQ8L3NlY29uZGFyeS10aXRsZT48
L3RpdGxlcz48cGVyaW9kaWNhbD48ZnVsbC10aXRsZT5BY3RhIEluZm9ybSBNZWQ8L2Z1bGwtdGl0
bGU+PC9wZXJpb2RpY2FsPjxwYWdlcz40LTEwPC9wYWdlcz48dm9sdW1lPjMyPC92b2x1bWU+PG51
bWJlcj4xPC9udW1iZXI+PGVkaXRpb24+MjAyMy8wMS8wMTwvZWRpdGlvbj48a2V5d29yZHM+PGtl
eXdvcmQ+Q2xpbmFjYW50aHVzIG51dGFucyBsZWF2ZXM8L2tleXdvcmQ+PGtleXdvcmQ+YnJlYXN0
IGNhbmNlciBzdGVtIGNlbGxzPC9rZXl3b3JkPjxrZXl3b3JkPmN5dG90b3hpYzwva2V5d29yZD48
a2V5d29yZD51bmRpbmcgSW5mb3JtYXRpb246IE5vIGZ1bmRpbmcgd2FzIHJlY2VpdmVkIGZvciB0
aGlzIGFydGljbGUuPC9rZXl3b3JkPjwva2V5d29yZHM+PGRhdGVzPjx5ZWFyPjIwMjM8L3llYXI+
PC9kYXRlcz48aXNibj4wMzUzLTgxMDkgKFByaW50KSYjeEQ7MDM1My04MTA5PC9pc2JuPjxhY2Nl
c3Npb24tbnVtPjM4NTg1NjAzPC9hY2Nlc3Npb24tbnVtPjx1cmxzPjwvdXJscz48Y3VzdG9tMj5Q
TUMxMDk5NzE2OTwvY3VzdG9tMj48ZWxlY3Ryb25pYy1yZXNvdXJjZS1udW0+MTAuNTQ1NS9haW0u
MjAyNC4zMi40LTEwPC9lbGVjdHJvbmljLXJlc291cmNlLW51bT48cmVtb3RlLWRhdGFiYXNlLXBy
b3ZpZGVyPk5MTTwvcmVtb3RlLWRhdGFiYXNlLXByb3ZpZGVyPjxsYW5ndWFnZT5lbmc8L2xhbmd1
YWdlPjwvcmVjb3JkPjwvQ2l0ZT48L0VuZE5vdGU+AG==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Quah et al., 2017;Teoh et al., 2017;Ismail et al., 2020;Mutazah et al., 2020;Chiu et al., 2021;Nordin et al., 2021;Widjaja et al., 2021;Ismail et al., 2022;Abu Bakar et al., 2023;Syarifah et al., 2023)</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uterine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fldData xml:space="preserve">PEVuZE5vdGU+PENpdGU+PEF1dGhvcj5UZW9oPC9BdXRob3I+PFllYXI+MjAxNzwvWWVhcj48UmVj
TnVtPjIwMDwvUmVjTnVtPjxEaXNwbGF5VGV4dD4oWW9uZyBldCBhbC4sIDIwMTM7VGVvaCBldCBh
bC4sIDIwMTc7SGFyb24gZXQgYWwuLCAyMDE5O05payBaYWludWRkaW4gZXQgYWwuLCAyMDIwO0No
aXUgZXQgYWwuLCAyMDIxKTwvRGlzcGxheVRleHQ+PHJlY29yZD48cmVjLW51bWJlcj4yMDA8L3Jl
Yy1udW1iZXI+PGZvcmVpZ24ta2V5cz48a2V5IGFwcD0iRU4iIGRiLWlkPSJ4ZXcycGRkc3YyYXBy
ZGVwdHB3eHh2ZXh4ZXgyMjlhYXB4NXYiIHRpbWVzdGFtcD0iMTcyMjkwMjMyMSI+MjAwPC9rZXk+
PC9mb3JlaWduLWtleXM+PHJlZi10eXBlIG5hbWU9IkpvdXJuYWwgQXJ0aWNsZSI+MTc8L3JlZi10
eXBlPjxjb250cmlidXRvcnM+PGF1dGhvcnM+PGF1dGhvcj5UZW9oLCBQLiBMLjwvYXV0aG9yPjxh
dXRob3I+Q2hlbmcsIEEuIFkuPC9hdXRob3I+PGF1dGhvcj5MaWF1LCBNLjwvYXV0aG9yPjxhdXRo
b3I+TGVtLCBGLiBGLjwvYXV0aG9yPjxhdXRob3I+S2FsaW5nLCBHLiBQLjwvYXV0aG9yPjxhdXRo
b3I+Q2h1YSwgRi4gTi48L2F1dGhvcj48YXV0aG9yPkNoZW9uZywgQi4gRS48L2F1dGhvcj48L2F1
dGhvcnM+PC9jb250cmlidXRvcnM+PGF1dGgtYWRkcmVzcz5hIEJpb3RlY2hub2xvZ3kgUmVzZWFy
Y2ggSW5zdGl0dXRlLCBVbml2ZXJzaXRpIE1hbGF5c2lhIFNhYmFoICwgSmFsYW4gVU1TICwgS290
YSBLaW5hYmFsdSAsIFNhYmFoICwgTWFsYXlzaWEuJiN4RDtiIEZhY3VsdHkgb2YgU2NpZW5jZSAm
YW1wOyBOYXR1cmFsIFJlc291cmNlcywgVW5pdmVyc2l0aSBNYWxheXNpYSBTYWJhaCAsIEphbGFu
IFVNUywgS290YSBLaW5hYmFsdSAsIFNhYmFoICwgTWFsYXlzaWEuPC9hdXRoLWFkZHJlc3M+PHRp
dGxlcz48dGl0bGU+Q2hlbWljYWwgY29tcG9zaXRpb24gYW5kIGN5dG90b3hpYyBwcm9wZXJ0aWVz
IG9mIENsaW5hY2FudGh1cyBudXRhbnMgcm9vdCBleHRyYWN0czwvdGl0bGU+PHNlY29uZGFyeS10
aXRsZT5QaGFybSBCaW9sPC9zZWNvbmRhcnktdGl0bGU+PC90aXRsZXM+PHBlcmlvZGljYWw+PGZ1
bGwtdGl0bGU+UGhhcm0gQmlvbDwvZnVsbC10aXRsZT48L3BlcmlvZGljYWw+PHBhZ2VzPjM5NC00
MDE8L3BhZ2VzPjx2b2x1bWU+NTU8L3ZvbHVtZT48bnVtYmVyPjE8L251bWJlcj48ZWRpdGlvbj4y
MDE2LzEyLzEwPC9lZGl0aW9uPjxrZXl3b3Jkcz48a2V5d29yZD5BY2FudGhhY2VhZS8qY2hlbWlz
dHJ5PC9rZXl3b3JkPjxrZXl3b3JkPkFuaW1hbHM8L2tleXdvcmQ+PGtleXdvcmQ+QW50aW5lb3Bs
YXN0aWMgQWdlbnRzLCBQaHl0b2dlbmljL2lzb2xhdGlvbiAmYW1wOyBwdXJpZmljYXRpb24vKnBo
YXJtYWNvbG9neTwva2V5d29yZD48a2V5d29yZD5BcG9wdG9zaXMvKmRydWcgZWZmZWN0czwva2V5
d29yZD48a2V5d29yZD5BcG9wdG9zaXMgUmVndWxhdG9yeSBQcm90ZWlucy9nZW5ldGljcy9tZXRh
Ym9saXNtPC9rZXl3b3JkPjxrZXl3b3JkPkJyZWFzdCBOZW9wbGFzbXMvKmRydWcgdGhlcmFweS9n
ZW5ldGljcy9tZXRhYm9saXNtL3BhdGhvbG9neTwva2V5d29yZD48a2V5d29yZD5DZWxsIE51Y2xl
dXMgU2hhcGUvZHJ1ZyBlZmZlY3RzPC9rZXl3b3JkPjxrZXl3b3JkPkNlbGwgUHJvbGlmZXJhdGlv
bi8qZHJ1ZyBlZmZlY3RzPC9rZXl3b3JkPjxrZXl3b3JkPkNocm9tYXRpbiBBc3NlbWJseSBhbmQg
RGlzYXNzZW1ibHkvZHJ1ZyBlZmZlY3RzPC9rZXl3b3JkPjxrZXl3b3JkPkRvc2UtUmVzcG9uc2Ug
UmVsYXRpb25zaGlwLCBEcnVnPC9rZXl3b3JkPjxrZXl3b3JkPkZlbWFsZTwva2V5d29yZD48a2V5
d29yZD5GbG93IEN5dG9tZXRyeTwva2V5d29yZD48a2V5d29yZD5HYXMgQ2hyb21hdG9ncmFwaHkt
TWFzcyBTcGVjdHJvbWV0cnk8L2tleXdvcmQ+PGtleXdvcmQ+SGVMYSBDZWxsczwva2V5d29yZD48
a2V5d29yZD5IdW1hbnM8L2tleXdvcmQ+PGtleXdvcmQ+SW5oaWJpdG9yeSBDb25jZW50cmF0aW9u
IDUwPC9rZXl3b3JkPjxrZXl3b3JkPk1DRi03IENlbGxzPC9rZXl3b3JkPjxrZXl3b3JkPk1lbWJy
YW5lIFBvdGVudGlhbCwgTWl0b2Nob25kcmlhbC9kcnVnIGVmZmVjdHM8L2tleXdvcmQ+PGtleXdv
cmQ+TWljZTwva2V5d29yZD48a2V5d29yZD5OSUggM1QzIENlbGxzPC9rZXl3b3JkPjxrZXl3b3Jk
PlBoeXRvdGhlcmFweTwva2V5d29yZD48a2V5d29yZD5QbGFudCBFeHRyYWN0cy9pc29sYXRpb24g
JmFtcDsgcHVyaWZpY2F0aW9uLypwaGFybWFjb2xvZ3k8L2tleXdvcmQ+PGtleXdvcmQ+UGxhbnQg
Um9vdHMvKmNoZW1pc3RyeTwva2V5d29yZD48a2V5d29yZD5QbGFudHMsIE1lZGljaW5hbDwva2V5
d29yZD48a2V5d29yZD5SZXZlcnNlIFRyYW5zY3JpcHRhc2UgUG9seW1lcmFzZSBDaGFpbiBSZWFj
dGlvbjwva2V5d29yZD48a2V5d29yZD5Tb2x2ZW50cy9jaGVtaXN0cnk8L2tleXdvcmQ+PGtleXdv
cmQ+VXRlcmluZSBDZXJ2aWNhbCBOZW9wbGFzbXMvKmRydWcgdGhlcmFweS9nZW5ldGljcy9tZXRh
Ym9saXNtL3BhdGhvbG9neTwva2V5d29yZD48a2V5d29yZD5CYXg8L2tleXdvcmQ+PGtleXdvcmQ+
QmNsMjwva2V5d29yZD48a2V5d29yZD5DbGluYWNhbnRodXMgbnV0YW5zPC9rZXl3b3JkPjxrZXl3
b3JkPmFudGktcHJvbGlmZXJhdGl2ZTwva2V5d29yZD48a2V5d29yZD5hcG9wdG9zaXM8L2tleXdv
cmQ+PC9rZXl3b3Jkcz48ZGF0ZXM+PHllYXI+MjAxNzwveWVhcj48cHViLWRhdGVzPjxkYXRlPkRl
YzwvZGF0ZT48L3B1Yi1kYXRlcz48L2RhdGVzPjxpc2JuPjEzODgtMDIwOSAoUHJpbnQpJiN4RDsx
Mzg4LTAyMDk8L2lzYm4+PGFjY2Vzc2lvbi1udW0+Mjc5MzExNzg8L2FjY2Vzc2lvbi1udW0+PHVy
bHM+PC91cmxzPjxjdXN0b20yPlBNQzYxMzA3NjY8L2N1c3RvbTI+PGVsZWN0cm9uaWMtcmVzb3Vy
Y2UtbnVtPjEwLjEwODAvMTM4ODAyMDkuMjAxNi4xMjQyMTQ1PC9lbGVjdHJvbmljLXJlc291cmNl
LW51bT48cmVtb3RlLWRhdGFiYXNlLXByb3ZpZGVyPk5MTTwvcmVtb3RlLWRhdGFiYXNlLXByb3Zp
ZGVyPjxsYW5ndWFnZT5lbmc8L2xhbmd1YWdlPjwvcmVjb3JkPjwvQ2l0ZT48Q2l0ZT48QXV0aG9y
Pk5payBaYWludWRkaW48L0F1dGhvcj48WWVhcj4yMDIwPC9ZZWFyPjxSZWNOdW0+MjAzPC9SZWNO
dW0+PHJlY29yZD48cmVjLW51bWJlcj4yMDM8L3JlYy1udW1iZXI+PGZvcmVpZ24ta2V5cz48a2V5
IGFwcD0iRU4iIGRiLWlkPSJ4ZXcycGRkc3YyYXByZGVwdHB3eHh2ZXh4ZXgyMjlhYXB4NXYiIHRp
bWVzdGFtcD0iMTcyMjkwMjM4OCI+MjAzPC9rZXk+PC9mb3JlaWduLWtleXM+PHJlZi10eXBlIG5h
bWU9IkpvdXJuYWwgQXJ0aWNsZSI+MTc8L3JlZi10eXBlPjxjb250cmlidXRvcnM+PGF1dGhvcnM+
PGF1dGhvcj5OaWsgWmFpbnVkZGluLCBOLiBBLiBTLjwvYXV0aG9yPjxhdXRob3I+TXVoYW1tYWQs
IEguPC9hdXRob3I+PGF1dGhvcj5OaWsgSGFzc2FuLCBOLiBGLjwvYXV0aG9yPjxhdXRob3I+T3Ro
bWFuLCBOLiBILjwvYXV0aG9yPjxhdXRob3I+WmFrYXJpYSwgWS48L2F1dGhvcj48L2F1dGhvcnM+
PC9jb250cmlidXRvcnM+PGF1dGgtYWRkcmVzcz5CaW9tZWRpY2luZSBQcm9ncmFtbWUsIFNjaG9v
bCBvZiBIZWFsdGggU2NpZW5jZXMsIFVuaXZlcnNpdGkgU2FpbnMgTWFsYXlzaWEgKFVTTSkgSGVh
bHRoIENhbXB1cywgMTYxNTAgS290YSBCaGFydSwgS2VsYW50YW4sIE1hbGF5c2lhLiYjeEQ7VG94
aWNvbG9neSBhbmQgUGhhcm1hY29sb2d5IFVuaXQsIEhlcmJhbCBNZWRpY2luZSBSZXNlYXJjaCBD
ZW50cmUsIEluc3RpdHV0ZSBmb3IgTWVkaWNhbCBSZXNlYXJjaCAoSU1SKSwgNTA1ODggS3VhbGEg
THVtcHVyLCBNYWxheXNpYS4mI3hEO0ZvcmVuc2ljIFNjaWVuY2UgUHJvZ3JhbW1lLCBTY2hvb2wg
b2YgSGVhbHRoIFNjaWVuY2VzLCBVbml2ZXJzaXRpIFNhaW5zIE1hbGF5c2lhIChVU00pIEhlYWx0
aCBDYW1wdXMsIDE2MTUwIEtvdGEgQmhhcnUsIEtlbGFudGFuLCBNYWxheXNpYS4mI3hEO0RlcGFy
dG1lbnQgb2YgUGF0aG9sb2d5LCBTY2hvb2wgb2YgTWVkaWNhbCBTY2llbmNlcywgVW5pdmVyc2l0
aSBTYWlucyBNYWxheXNpYSAoVVNNKSBIZWFsdGggQ2FtcHVzLCAxNjE1MCBLb3RhIEJoYXJ1LCBL
ZWxhbnRhbiwgTWFsYXlzaWEuPC9hdXRoLWFkZHJlc3M+PHRpdGxlcz48dGl0bGU+Q2xpbmFjYW50
aHVzIG51dGFucyBTdGFuZGFyZGl6ZWQgRnJhY3Rpb24gQXJyZXN0ZWQgU2lIYSBDZWxscyBhdCBH
MS9TIGFuZCBJbmR1Y2VkIEFwb3B0b3NpcyB2aWEgVXByZWd1bGF0aW9uIG9mIHA1MzwvdGl0bGU+
PHNlY29uZGFyeS10aXRsZT5KIFBoYXJtIEJpb2FsbGllZCBTY2k8L3NlY29uZGFyeS10aXRsZT48
L3RpdGxlcz48cGVyaW9kaWNhbD48ZnVsbC10aXRsZT5KIFBoYXJtIEJpb2FsbGllZCBTY2k8L2Z1
bGwtdGl0bGU+PC9wZXJpb2RpY2FsPjxwYWdlcz5TNzY4LXM3NzY8L3BhZ2VzPjx2b2x1bWU+MTI8
L3ZvbHVtZT48bnVtYmVyPlN1cHBsIDI8L251bWJlcj48ZWRpdGlvbj4yMDIxLzA0LzA5PC9lZGl0
aW9uPjxrZXl3b3Jkcz48a2V5d29yZD5BcG9wdG9zaXM8L2tleXdvcmQ+PGtleXdvcmQ+Q2xpbmFj
YW50aHVzIG51dGFuczwva2V5d29yZD48a2V5d29yZD5jZXJ2aWNhbCBjYW5jZXI8L2tleXdvcmQ+
PGtleXdvcmQ+Y3l0b3RveGljaXR5PC9rZXl3b3JkPjwva2V5d29yZHM+PGRhdGVzPjx5ZWFyPjIw
MjA8L3llYXI+PHB1Yi1kYXRlcz48ZGF0ZT5Ob3Y8L2RhdGU+PC9wdWItZGF0ZXM+PC9kYXRlcz48
aXNibj4wOTc2LTQ4NzkgKFByaW50KSYjeEQ7MDk3NS03NDA2PC9pc2JuPjxhY2Nlc3Npb24tbnVt
PjMzODI4Mzc2PC9hY2Nlc3Npb24tbnVtPjx1cmxzPjwvdXJscz48Y3VzdG9tMj5QTUM4MDIxMDU0
PC9jdXN0b20yPjxlbGVjdHJvbmljLXJlc291cmNlLW51bT4xMC40MTAzL2pwYnMuSlBCU18yNjJf
MTk8L2VsZWN0cm9uaWMtcmVzb3VyY2UtbnVtPjxyZW1vdGUtZGF0YWJhc2UtcHJvdmlkZXI+TkxN
PC9yZW1vdGUtZGF0YWJhc2UtcHJvdmlkZXI+PGxhbmd1YWdlPmVuZzwvbGFuZ3VhZ2U+PC9yZWNv
cmQ+PC9DaXRlPjxDaXRlPjxBdXRob3I+Q2hpdTwvQXV0aG9yPjxZZWFyPjIwMjE8L1llYXI+PFJl
Y051bT4yMDQ8L1JlY051bT48cmVjb3JkPjxyZWMtbnVtYmVyPjIwNDwvcmVjLW51bWJlcj48Zm9y
ZWlnbi1rZXlzPjxrZXkgYXBwPSJFTiIgZGItaWQ9InhldzJwZGRzdjJhcHJkZXB0cHd4eHZleHhl
eDIyOWFhcHg1diIgdGltZXN0YW1wPSIxNzIyOTAyNDQ2Ij4yMDQ8L2tleT48L2ZvcmVpZ24ta2V5
cz48cmVmLXR5cGUgbmFtZT0iSm91cm5hbCBBcnRpY2xlIj4xNzwvcmVmLXR5cGU+PGNvbnRyaWJ1
dG9ycz48YXV0aG9ycz48YXV0aG9yPkNoaXUsIEguIEkuPC9hdXRob3I+PGF1dGhvcj5DaGUgTW9v
ZCwgQy4gTi4gQS48L2F1dGhvcj48YXV0aG9yPk1vaGFtYWQgWmFpbiwgTi4gTi48L2F1dGhvcj48
YXV0aG9yPlJhbWFjaGFuZHJhbiwgTS4gUi48L2F1dGhvcj48YXV0aG9yPllhaGF5YSwgTi48L2F1
dGhvcj48YXV0aG9yPk5payBNb2hhbWVkIEthbWFsLCBOLiBOLiBTLjwvYXV0aG9yPjxhdXRob3I+
VHVuZywgVy4gSC48L2F1dGhvcj48YXV0aG9yPllvbmcsIFkuIEsuPC9hdXRob3I+PGF1dGhvcj5M
ZWUsIEMuIEsuPC9hdXRob3I+PGF1dGhvcj5MaW0sIFYuPC9hdXRob3I+PC9hdXRob3JzPjwvY29u
dHJpYnV0b3JzPjxhdXRoLWFkZHJlc3M+SW50ZWdyYXRpdmUgTWVkaWNpbmUgQ2x1c3RlciwgQWR2
YW5jZWQgTWVkaWNhbCBhbmQgRGVudGFsIEluc3RpdHV0ZSwgVW5pdmVyc2l0aSBTYWlucyBNYWxh
eXNpYSwgQmVydGFtLCAxMzIwMCBLZXBhbGEgQmF0YXMsIFBlbmFuZywgTWFsYXlzaWEuJiN4RDtE
ZXBhcnRtZW50IG9mIENoZW1pc3RyeSwgRmFjdWx0eSBvZiBTY2llbmNlLCBVbml2ZXJzaXRpIE1h
bGF5YSwgS3VhbGEgTHVtcHVyIDUwNjAzLCBNYWxheXNpYS4mI3hEO1NjaG9vbCBvZiBQaGFybWFj
eSwgVW5pdmVyc2l0eSBvZiBOb3R0aW5naGFtIE1hbGF5c2lhLCBKYWxhbiBCcm9nYSwgU2VtZW55
aWggNDM1MDAsIE1hbGF5c2lhLiYjeEQ7RGVwYXJ0bWVudCBvZiBIdW1hbiBBbmF0b215LCBGYWN1
bHR5IG9mIE1lZGljaW5lIGFuZCBIZWFsdGggU2NpZW5jZXMsIFVuaXZlcnNpdGkgUHV0cmEgTWFs
YXlzaWEsIDQzNDAwIFNlcmRhbmcsIFNlbGFuZ29yLCBNYWxheXNpYS4mI3hEO0Jpb3Byb2Nlc3Mg
VGVjaG5vbG9neSBEaXZpc2lvbiwgU2Nob29sIG9mIEluZHVzdHJpYWwgVGVjaG5vbG9neSwgVW5p
dmVyc2l0aSBTYWlucyBNYWxheXNpYSwgR2VsdWdvciwgMTE4MDAgUGVuYW5nLCBNYWxheXNpYS48
L2F1dGgtYWRkcmVzcz48dGl0bGVzPjx0aXRsZT5CaW9nZW5pYyBTaWx2ZXIgTmFub3BhcnRpY2xl
cyBvZiBDbGluYWNhbnRodXMgbnV0YW5zIGFzIEFudGlveGlkYW50IHdpdGggQW50aW1pY3JvYmlh
bCBhbmQgQ3l0b3RveGljIEVmZmVjdHM8L3RpdGxlPjxzZWNvbmRhcnktdGl0bGU+QmlvaW5vcmcg
Q2hlbSBBcHBsPC9zZWNvbmRhcnktdGl0bGU+PC90aXRsZXM+PHBlcmlvZGljYWw+PGZ1bGwtdGl0
bGU+QmlvaW5vcmcgQ2hlbSBBcHBsPC9mdWxsLXRpdGxlPjwvcGVyaW9kaWNhbD48cGFnZXM+OTky
MDg5MDwvcGFnZXM+PHZvbHVtZT4yMDIxPC92b2x1bWU+PGVkaXRpb24+MjAyMS8wNi8wODwvZWRp
dGlvbj48ZGF0ZXM+PHllYXI+MjAyMTwveWVhcj48L2RhdGVzPjxpc2JuPjE1NjUtMzYzMyAoUHJp
bnQpPC9pc2JuPjxhY2Nlc3Npb24tbnVtPjM0MDkzNjk4PC9hY2Nlc3Npb24tbnVtPjx1cmxzPjwv
dXJscz48Y3VzdG9tMj5QTUM4MTQwODUyPC9jdXN0b20yPjxlbGVjdHJvbmljLXJlc291cmNlLW51
bT4xMC4xMTU1LzIwMjEvOTkyMDg5MDwvZWxlY3Ryb25pYy1yZXNvdXJjZS1udW0+PHJlbW90ZS1k
YXRhYmFzZS1wcm92aWRlcj5OTE08L3JlbW90ZS1kYXRhYmFzZS1wcm92aWRlcj48bGFuZ3VhZ2U+
ZW5nPC9sYW5ndWFnZT48L3JlY29yZD48L0NpdGU+PENpdGU+PEF1dGhvcj5Zb25nPC9BdXRob3I+
PFllYXI+MjAxMzwvWWVhcj48UmVjTnVtPjIxMDwvUmVjTnVtPjxyZWNvcmQ+PHJlYy1udW1iZXI+
MjEwPC9yZWMtbnVtYmVyPjxmb3JlaWduLWtleXM+PGtleSBhcHA9IkVOIiBkYi1pZD0ieGV3MnBk
ZHN2MmFwcmRlcHRwd3h4dmV4eGV4MjI5YWFweDV2IiB0aW1lc3RhbXA9IjE3MjI5MDI3MTQiPjIx
MDwva2V5PjwvZm9yZWlnbi1rZXlzPjxyZWYtdHlwZSBuYW1lPSJKb3VybmFsIEFydGljbGUiPjE3
PC9yZWYtdHlwZT48Y29udHJpYnV0b3JzPjxhdXRob3JzPjxhdXRob3I+WW9uZywgWS4gSy48L2F1
dGhvcj48YXV0aG9yPlRhbiwgSi4gSi48L2F1dGhvcj48YXV0aG9yPlRlaCwgUy4gUy48L2F1dGhv
cj48YXV0aG9yPk1haCwgUy4gSC48L2F1dGhvcj48YXV0aG9yPkVlLCBHLiBDLjwvYXV0aG9yPjxh
dXRob3I+Q2hpb25nLCBILiBTLjwvYXV0aG9yPjxhdXRob3I+QWhtYWQsIFouPC9hdXRob3I+PC9h
dXRob3JzPjwvY29udHJpYnV0b3JzPjxhdXRoLWFkZHJlc3M+RGVwYXJ0bWVudCBvZiBCaW9tZWRp
Y2FsIFNjaWVuY2UsIEZhY3VsdHkgb2YgTWVkaWNpbmUgYW5kIEhlYWx0aCBTY2llbmNlcywgVW5p
dmVyc2l0aSBQdXRyYSBNYWxheXNpYSAoVVBNKSwgNDM0MDAgVVBNIFNlcmRhbmcsIE1hbGF5c2lh
LjwvYXV0aC1hZGRyZXNzPjx0aXRsZXM+PHRpdGxlPkNsaW5hY2FudGh1cyBudXRhbnMgRXh0cmFj
dHMgQXJlIEFudGlveGlkYW50IHdpdGggQW50aXByb2xpZmVyYXRpdmUgRWZmZWN0IG9uIEN1bHR1
cmVkIEh1bWFuIENhbmNlciBDZWxsIExpbmVzPC90aXRsZT48c2Vjb25kYXJ5LXRpdGxlPkV2aWQg
QmFzZWQgQ29tcGxlbWVudCBBbHRlcm5hdCBNZWQ8L3NlY29uZGFyeS10aXRsZT48L3RpdGxlcz48
cGVyaW9kaWNhbD48ZnVsbC10aXRsZT5FdmlkIEJhc2VkIENvbXBsZW1lbnQgQWx0ZXJuYXQgTWVk
PC9mdWxsLXRpdGxlPjwvcGVyaW9kaWNhbD48cGFnZXM+NDYyNzUxPC9wYWdlcz48dm9sdW1lPjIw
MTM8L3ZvbHVtZT48ZWRpdGlvbj4yMDEzLzAzLzI4PC9lZGl0aW9uPjxkYXRlcz48eWVhcj4yMDEz
PC95ZWFyPjwvZGF0ZXM+PGlzYm4+MTc0MS00MjdYIChQcmludCkmI3hEOzE3NDEtNDI3eDwvaXNi
bj48YWNjZXNzaW9uLW51bT4yMzUzMzQ4NTwvYWNjZXNzaW9uLW51bT48dXJscz48L3VybHM+PGN1
c3RvbTI+UE1DMzYwMDE4NjwvY3VzdG9tMj48ZWxlY3Ryb25pYy1yZXNvdXJjZS1udW0+MTAuMTE1
NS8yMDEzLzQ2Mjc1MTwvZWxlY3Ryb25pYy1yZXNvdXJjZS1udW0+PHJlbW90ZS1kYXRhYmFzZS1w
cm92aWRlcj5OTE08L3JlbW90ZS1kYXRhYmFzZS1wcm92aWRlcj48bGFuZ3VhZ2U+ZW5nPC9sYW5n
dWFnZT48L3JlY29yZD48L0NpdGU+PENpdGU+PEF1dGhvcj5IYXJvbjwvQXV0aG9yPjxZZWFyPjIw
MTk8L1llYXI+PFJlY051bT4yMTQ8L1JlY051bT48cmVjb3JkPjxyZWMtbnVtYmVyPjIxNDwvcmVj
LW51bWJlcj48Zm9yZWlnbi1rZXlzPjxrZXkgYXBwPSJFTiIgZGItaWQ9InhldzJwZGRzdjJhcHJk
ZXB0cHd4eHZleHhleDIyOWFhcHg1diIgdGltZXN0YW1wPSIxNzIyOTAzMDYwIj4yMTQ8L2tleT48
L2ZvcmVpZ24ta2V5cz48cmVmLXR5cGUgbmFtZT0iSm91cm5hbCBBcnRpY2xlIj4xNzwvcmVmLXR5
cGU+PGNvbnRyaWJ1dG9ycz48YXV0aG9ycz48YXV0aG9yPkhhcm9uLCBOLiBILjwvYXV0aG9yPjxh
dXRob3I+TWQgVG9oYSwgWi48L2F1dGhvcj48YXV0aG9yPkFiYXMsIFIuPC9hdXRob3I+PGF1dGhv
cj5IYW1kYW4sIE0uIFIuPC9hdXRob3I+PGF1dGhvcj5Bem1hbiwgTi48L2F1dGhvcj48YXV0aG9y
PktoYWlydWRkZWFuLCBNLjwvYXV0aG9yPjxhdXRob3I+QXJzYWQsIEguPC9hdXRob3I+PC9hdXRo
b3JzPjwvY29udHJpYnV0b3JzPjxhdXRoLWFkZHJlc3M+QWR2YW5jZWQgTWVkaWNhbCBhbmQgRGVu
dGFsIEluc3RpdHV0ZSwgVW5pdmVyc2l0aSBTYWlucyBNYWxheXNpYSwgQmVydGFtLCAxMzIwMCBL
ZXBhbGEgQmF0YXMsIFBlbmFuZywgTWFsYXlzaWEuIEVtYWlsOiBoYXNuaWFyc2FkQHVzbS5teTwv
YXV0aC1hZGRyZXNzPjx0aXRsZXM+PHRpdGxlPkluIFZpdHJvIEN5dG90b3hpYyBBY3Rpdml0eSBv
ZiBDbGluYWNhbnRodXMgbnV0YW5zIExlYWYgRXh0cmFjdHMgQWdhaW5zdCBIZUxhIENlbGxzPC90
aXRsZT48c2Vjb25kYXJ5LXRpdGxlPkFzaWFuIFBhYyBKIENhbmNlciBQcmV2PC9zZWNvbmRhcnkt
dGl0bGU+PC90aXRsZXM+PHBlcmlvZGljYWw+PGZ1bGwtdGl0bGU+QXNpYW4gUGFjIEogQ2FuY2Vy
IFByZXY8L2Z1bGwtdGl0bGU+PC9wZXJpb2RpY2FsPjxwYWdlcz42MDEtNjA5PC9wYWdlcz48dm9s
dW1lPjIwPC92b2x1bWU+PG51bWJlcj4yPC9udW1iZXI+PGVkaXRpb24+MjAxOS8wMi8yNjwvZWRp
dGlvbj48a2V5d29yZHM+PGtleXdvcmQ+QWNhbnRoYWNlYWUvKmNoZW1pc3RyeTwva2V5d29yZD48
a2V5d29yZD5BbnRpbmVvcGxhc3RpYyBBZ2VudHMvKnBoYXJtYWNvbG9neTwva2V5d29yZD48a2V5
d29yZD5BcG9wdG9zaXMvKmRydWcgZWZmZWN0czwva2V5d29yZD48a2V5d29yZD5DZWxsIEN5Y2xl
L2RydWcgZWZmZWN0czwva2V5d29yZD48a2V5d29yZD5DZWxsIFByb2xpZmVyYXRpb24vKmRydWcg
ZWZmZWN0czwva2V5d29yZD48a2V5d29yZD5IZUxhIENlbGxzPC9rZXl3b3JkPjxrZXl3b3JkPkh1
bWFuczwva2V5d29yZD48a2V5d29yZD5QbGFudCBFeHRyYWN0cy8qcGhhcm1hY29sb2d5PC9rZXl3
b3JkPjxrZXl3b3JkPlBsYW50IExlYXZlcy8qY2hlbWlzdHJ5PC9rZXl3b3JkPjxrZXl3b3JkPipD
bGluYWNhbnRodXMgbnV0YW5zPC9rZXl3b3JkPjxrZXl3b3JkPipwaHl0b2NoZW1pY2FsIGNvbnN0
aXR1ZW50czwva2V5d29yZD48a2V5d29yZD4qYW50aXByb2xpZmVyYXRpdmU8L2tleXdvcmQ+PGtl
eXdvcmQ+KmFwb3B0b3Npczwva2V5d29yZD48L2tleXdvcmRzPjxkYXRlcz48eWVhcj4yMDE5PC95
ZWFyPjxwdWItZGF0ZXM+PGRhdGU+RmViIDI2PC9kYXRlPjwvcHViLWRhdGVzPjwvZGF0ZXM+PGlz
Ym4+MTUxMy03MzY4IChQcmludCkmI3hEOzE1MTMtNzM2ODwvaXNibj48YWNjZXNzaW9uLW51bT4z
MDgwNjA2NjwvYWNjZXNzaW9uLW51bT48dXJscz48L3VybHM+PGN1c3RvbTI+UE1DNjg5NzAwMDwv
Y3VzdG9tMj48ZWxlY3Ryb25pYy1yZXNvdXJjZS1udW0+MTAuMzE1NTcvYXBqY3AuMjAxOS4yMC4y
LjYwMTwvZWxlY3Ryb25pYy1yZXNvdXJjZS1udW0+PHJlbW90ZS1kYXRhYmFzZS1wcm92aWRlcj5O
TE08L3JlbW90ZS1kYXRhYmFzZS1wcm92aWRlcj48bGFuZ3VhZ2U+ZW5nPC9sYW5ndWFnZT48L3Jl
Y29yZD48L0NpdGU+PC9FbmROb3RlPgB=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UZW9oPC9BdXRob3I+PFllYXI+MjAxNzwvWWVhcj48UmVj
TnVtPjIwMDwvUmVjTnVtPjxEaXNwbGF5VGV4dD4oWW9uZyBldCBhbC4sIDIwMTM7VGVvaCBldCBh
bC4sIDIwMTc7SGFyb24gZXQgYWwuLCAyMDE5O05payBaYWludWRkaW4gZXQgYWwuLCAyMDIwO0No
aXUgZXQgYWwuLCAyMDIxKTwvRGlzcGxheVRleHQ+PHJlY29yZD48cmVjLW51bWJlcj4yMDA8L3Jl
Yy1udW1iZXI+PGZvcmVpZ24ta2V5cz48a2V5IGFwcD0iRU4iIGRiLWlkPSJ4ZXcycGRkc3YyYXBy
ZGVwdHB3eHh2ZXh4ZXgyMjlhYXB4NXYiIHRpbWVzdGFtcD0iMTcyMjkwMjMyMSI+MjAwPC9rZXk+
PC9mb3JlaWduLWtleXM+PHJlZi10eXBlIG5hbWU9IkpvdXJuYWwgQXJ0aWNsZSI+MTc8L3JlZi10
eXBlPjxjb250cmlidXRvcnM+PGF1dGhvcnM+PGF1dGhvcj5UZW9oLCBQLiBMLjwvYXV0aG9yPjxh
dXRob3I+Q2hlbmcsIEEuIFkuPC9hdXRob3I+PGF1dGhvcj5MaWF1LCBNLjwvYXV0aG9yPjxhdXRo
b3I+TGVtLCBGLiBGLjwvYXV0aG9yPjxhdXRob3I+S2FsaW5nLCBHLiBQLjwvYXV0aG9yPjxhdXRo
b3I+Q2h1YSwgRi4gTi48L2F1dGhvcj48YXV0aG9yPkNoZW9uZywgQi4gRS48L2F1dGhvcj48L2F1
dGhvcnM+PC9jb250cmlidXRvcnM+PGF1dGgtYWRkcmVzcz5hIEJpb3RlY2hub2xvZ3kgUmVzZWFy
Y2ggSW5zdGl0dXRlLCBVbml2ZXJzaXRpIE1hbGF5c2lhIFNhYmFoICwgSmFsYW4gVU1TICwgS290
YSBLaW5hYmFsdSAsIFNhYmFoICwgTWFsYXlzaWEuJiN4RDtiIEZhY3VsdHkgb2YgU2NpZW5jZSAm
YW1wOyBOYXR1cmFsIFJlc291cmNlcywgVW5pdmVyc2l0aSBNYWxheXNpYSBTYWJhaCAsIEphbGFu
IFVNUywgS290YSBLaW5hYmFsdSAsIFNhYmFoICwgTWFsYXlzaWEuPC9hdXRoLWFkZHJlc3M+PHRp
dGxlcz48dGl0bGU+Q2hlbWljYWwgY29tcG9zaXRpb24gYW5kIGN5dG90b3hpYyBwcm9wZXJ0aWVz
IG9mIENsaW5hY2FudGh1cyBudXRhbnMgcm9vdCBleHRyYWN0czwvdGl0bGU+PHNlY29uZGFyeS10
aXRsZT5QaGFybSBCaW9sPC9zZWNvbmRhcnktdGl0bGU+PC90aXRsZXM+PHBlcmlvZGljYWw+PGZ1
bGwtdGl0bGU+UGhhcm0gQmlvbDwvZnVsbC10aXRsZT48L3BlcmlvZGljYWw+PHBhZ2VzPjM5NC00
MDE8L3BhZ2VzPjx2b2x1bWU+NTU8L3ZvbHVtZT48bnVtYmVyPjE8L251bWJlcj48ZWRpdGlvbj4y
MDE2LzEyLzEwPC9lZGl0aW9uPjxrZXl3b3Jkcz48a2V5d29yZD5BY2FudGhhY2VhZS8qY2hlbWlz
dHJ5PC9rZXl3b3JkPjxrZXl3b3JkPkFuaW1hbHM8L2tleXdvcmQ+PGtleXdvcmQ+QW50aW5lb3Bs
YXN0aWMgQWdlbnRzLCBQaHl0b2dlbmljL2lzb2xhdGlvbiAmYW1wOyBwdXJpZmljYXRpb24vKnBo
YXJtYWNvbG9neTwva2V5d29yZD48a2V5d29yZD5BcG9wdG9zaXMvKmRydWcgZWZmZWN0czwva2V5
d29yZD48a2V5d29yZD5BcG9wdG9zaXMgUmVndWxhdG9yeSBQcm90ZWlucy9nZW5ldGljcy9tZXRh
Ym9saXNtPC9rZXl3b3JkPjxrZXl3b3JkPkJyZWFzdCBOZW9wbGFzbXMvKmRydWcgdGhlcmFweS9n
ZW5ldGljcy9tZXRhYm9saXNtL3BhdGhvbG9neTwva2V5d29yZD48a2V5d29yZD5DZWxsIE51Y2xl
dXMgU2hhcGUvZHJ1ZyBlZmZlY3RzPC9rZXl3b3JkPjxrZXl3b3JkPkNlbGwgUHJvbGlmZXJhdGlv
bi8qZHJ1ZyBlZmZlY3RzPC9rZXl3b3JkPjxrZXl3b3JkPkNocm9tYXRpbiBBc3NlbWJseSBhbmQg
RGlzYXNzZW1ibHkvZHJ1ZyBlZmZlY3RzPC9rZXl3b3JkPjxrZXl3b3JkPkRvc2UtUmVzcG9uc2Ug
UmVsYXRpb25zaGlwLCBEcnVnPC9rZXl3b3JkPjxrZXl3b3JkPkZlbWFsZTwva2V5d29yZD48a2V5
d29yZD5GbG93IEN5dG9tZXRyeTwva2V5d29yZD48a2V5d29yZD5HYXMgQ2hyb21hdG9ncmFwaHkt
TWFzcyBTcGVjdHJvbWV0cnk8L2tleXdvcmQ+PGtleXdvcmQ+SGVMYSBDZWxsczwva2V5d29yZD48
a2V5d29yZD5IdW1hbnM8L2tleXdvcmQ+PGtleXdvcmQ+SW5oaWJpdG9yeSBDb25jZW50cmF0aW9u
IDUwPC9rZXl3b3JkPjxrZXl3b3JkPk1DRi03IENlbGxzPC9rZXl3b3JkPjxrZXl3b3JkPk1lbWJy
YW5lIFBvdGVudGlhbCwgTWl0b2Nob25kcmlhbC9kcnVnIGVmZmVjdHM8L2tleXdvcmQ+PGtleXdv
cmQ+TWljZTwva2V5d29yZD48a2V5d29yZD5OSUggM1QzIENlbGxzPC9rZXl3b3JkPjxrZXl3b3Jk
PlBoeXRvdGhlcmFweTwva2V5d29yZD48a2V5d29yZD5QbGFudCBFeHRyYWN0cy9pc29sYXRpb24g
JmFtcDsgcHVyaWZpY2F0aW9uLypwaGFybWFjb2xvZ3k8L2tleXdvcmQ+PGtleXdvcmQ+UGxhbnQg
Um9vdHMvKmNoZW1pc3RyeTwva2V5d29yZD48a2V5d29yZD5QbGFudHMsIE1lZGljaW5hbDwva2V5
d29yZD48a2V5d29yZD5SZXZlcnNlIFRyYW5zY3JpcHRhc2UgUG9seW1lcmFzZSBDaGFpbiBSZWFj
dGlvbjwva2V5d29yZD48a2V5d29yZD5Tb2x2ZW50cy9jaGVtaXN0cnk8L2tleXdvcmQ+PGtleXdv
cmQ+VXRlcmluZSBDZXJ2aWNhbCBOZW9wbGFzbXMvKmRydWcgdGhlcmFweS9nZW5ldGljcy9tZXRh
Ym9saXNtL3BhdGhvbG9neTwva2V5d29yZD48a2V5d29yZD5CYXg8L2tleXdvcmQ+PGtleXdvcmQ+
QmNsMjwva2V5d29yZD48a2V5d29yZD5DbGluYWNhbnRodXMgbnV0YW5zPC9rZXl3b3JkPjxrZXl3
b3JkPmFudGktcHJvbGlmZXJhdGl2ZTwva2V5d29yZD48a2V5d29yZD5hcG9wdG9zaXM8L2tleXdv
cmQ+PC9rZXl3b3Jkcz48ZGF0ZXM+PHllYXI+MjAxNzwveWVhcj48cHViLWRhdGVzPjxkYXRlPkRl
YzwvZGF0ZT48L3B1Yi1kYXRlcz48L2RhdGVzPjxpc2JuPjEzODgtMDIwOSAoUHJpbnQpJiN4RDsx
Mzg4LTAyMDk8L2lzYm4+PGFjY2Vzc2lvbi1udW0+Mjc5MzExNzg8L2FjY2Vzc2lvbi1udW0+PHVy
bHM+PC91cmxzPjxjdXN0b20yPlBNQzYxMzA3NjY8L2N1c3RvbTI+PGVsZWN0cm9uaWMtcmVzb3Vy
Y2UtbnVtPjEwLjEwODAvMTM4ODAyMDkuMjAxNi4xMjQyMTQ1PC9lbGVjdHJvbmljLXJlc291cmNl
LW51bT48cmVtb3RlLWRhdGFiYXNlLXByb3ZpZGVyPk5MTTwvcmVtb3RlLWRhdGFiYXNlLXByb3Zp
ZGVyPjxsYW5ndWFnZT5lbmc8L2xhbmd1YWdlPjwvcmVjb3JkPjwvQ2l0ZT48Q2l0ZT48QXV0aG9y
Pk5payBaYWludWRkaW48L0F1dGhvcj48WWVhcj4yMDIwPC9ZZWFyPjxSZWNOdW0+MjAzPC9SZWNO
dW0+PHJlY29yZD48cmVjLW51bWJlcj4yMDM8L3JlYy1udW1iZXI+PGZvcmVpZ24ta2V5cz48a2V5
IGFwcD0iRU4iIGRiLWlkPSJ4ZXcycGRkc3YyYXByZGVwdHB3eHh2ZXh4ZXgyMjlhYXB4NXYiIHRp
bWVzdGFtcD0iMTcyMjkwMjM4OCI+MjAzPC9rZXk+PC9mb3JlaWduLWtleXM+PHJlZi10eXBlIG5h
bWU9IkpvdXJuYWwgQXJ0aWNsZSI+MTc8L3JlZi10eXBlPjxjb250cmlidXRvcnM+PGF1dGhvcnM+
PGF1dGhvcj5OaWsgWmFpbnVkZGluLCBOLiBBLiBTLjwvYXV0aG9yPjxhdXRob3I+TXVoYW1tYWQs
IEguPC9hdXRob3I+PGF1dGhvcj5OaWsgSGFzc2FuLCBOLiBGLjwvYXV0aG9yPjxhdXRob3I+T3Ro
bWFuLCBOLiBILjwvYXV0aG9yPjxhdXRob3I+WmFrYXJpYSwgWS48L2F1dGhvcj48L2F1dGhvcnM+
PC9jb250cmlidXRvcnM+PGF1dGgtYWRkcmVzcz5CaW9tZWRpY2luZSBQcm9ncmFtbWUsIFNjaG9v
bCBvZiBIZWFsdGggU2NpZW5jZXMsIFVuaXZlcnNpdGkgU2FpbnMgTWFsYXlzaWEgKFVTTSkgSGVh
bHRoIENhbXB1cywgMTYxNTAgS290YSBCaGFydSwgS2VsYW50YW4sIE1hbGF5c2lhLiYjeEQ7VG94
aWNvbG9neSBhbmQgUGhhcm1hY29sb2d5IFVuaXQsIEhlcmJhbCBNZWRpY2luZSBSZXNlYXJjaCBD
ZW50cmUsIEluc3RpdHV0ZSBmb3IgTWVkaWNhbCBSZXNlYXJjaCAoSU1SKSwgNTA1ODggS3VhbGEg
THVtcHVyLCBNYWxheXNpYS4mI3hEO0ZvcmVuc2ljIFNjaWVuY2UgUHJvZ3JhbW1lLCBTY2hvb2wg
b2YgSGVhbHRoIFNjaWVuY2VzLCBVbml2ZXJzaXRpIFNhaW5zIE1hbGF5c2lhIChVU00pIEhlYWx0
aCBDYW1wdXMsIDE2MTUwIEtvdGEgQmhhcnUsIEtlbGFudGFuLCBNYWxheXNpYS4mI3hEO0RlcGFy
dG1lbnQgb2YgUGF0aG9sb2d5LCBTY2hvb2wgb2YgTWVkaWNhbCBTY2llbmNlcywgVW5pdmVyc2l0
aSBTYWlucyBNYWxheXNpYSAoVVNNKSBIZWFsdGggQ2FtcHVzLCAxNjE1MCBLb3RhIEJoYXJ1LCBL
ZWxhbnRhbiwgTWFsYXlzaWEuPC9hdXRoLWFkZHJlc3M+PHRpdGxlcz48dGl0bGU+Q2xpbmFjYW50
aHVzIG51dGFucyBTdGFuZGFyZGl6ZWQgRnJhY3Rpb24gQXJyZXN0ZWQgU2lIYSBDZWxscyBhdCBH
MS9TIGFuZCBJbmR1Y2VkIEFwb3B0b3NpcyB2aWEgVXByZWd1bGF0aW9uIG9mIHA1MzwvdGl0bGU+
PHNlY29uZGFyeS10aXRsZT5KIFBoYXJtIEJpb2FsbGllZCBTY2k8L3NlY29uZGFyeS10aXRsZT48
L3RpdGxlcz48cGVyaW9kaWNhbD48ZnVsbC10aXRsZT5KIFBoYXJtIEJpb2FsbGllZCBTY2k8L2Z1
bGwtdGl0bGU+PC9wZXJpb2RpY2FsPjxwYWdlcz5TNzY4LXM3NzY8L3BhZ2VzPjx2b2x1bWU+MTI8
L3ZvbHVtZT48bnVtYmVyPlN1cHBsIDI8L251bWJlcj48ZWRpdGlvbj4yMDIxLzA0LzA5PC9lZGl0
aW9uPjxrZXl3b3Jkcz48a2V5d29yZD5BcG9wdG9zaXM8L2tleXdvcmQ+PGtleXdvcmQ+Q2xpbmFj
YW50aHVzIG51dGFuczwva2V5d29yZD48a2V5d29yZD5jZXJ2aWNhbCBjYW5jZXI8L2tleXdvcmQ+
PGtleXdvcmQ+Y3l0b3RveGljaXR5PC9rZXl3b3JkPjwva2V5d29yZHM+PGRhdGVzPjx5ZWFyPjIw
MjA8L3llYXI+PHB1Yi1kYXRlcz48ZGF0ZT5Ob3Y8L2RhdGU+PC9wdWItZGF0ZXM+PC9kYXRlcz48
aXNibj4wOTc2LTQ4NzkgKFByaW50KSYjeEQ7MDk3NS03NDA2PC9pc2JuPjxhY2Nlc3Npb24tbnVt
PjMzODI4Mzc2PC9hY2Nlc3Npb24tbnVtPjx1cmxzPjwvdXJscz48Y3VzdG9tMj5QTUM4MDIxMDU0
PC9jdXN0b20yPjxlbGVjdHJvbmljLXJlc291cmNlLW51bT4xMC40MTAzL2pwYnMuSlBCU18yNjJf
MTk8L2VsZWN0cm9uaWMtcmVzb3VyY2UtbnVtPjxyZW1vdGUtZGF0YWJhc2UtcHJvdmlkZXI+TkxN
PC9yZW1vdGUtZGF0YWJhc2UtcHJvdmlkZXI+PGxhbmd1YWdlPmVuZzwvbGFuZ3VhZ2U+PC9yZWNv
cmQ+PC9DaXRlPjxDaXRlPjxBdXRob3I+Q2hpdTwvQXV0aG9yPjxZZWFyPjIwMjE8L1llYXI+PFJl
Y051bT4yMDQ8L1JlY051bT48cmVjb3JkPjxyZWMtbnVtYmVyPjIwNDwvcmVjLW51bWJlcj48Zm9y
ZWlnbi1rZXlzPjxrZXkgYXBwPSJFTiIgZGItaWQ9InhldzJwZGRzdjJhcHJkZXB0cHd4eHZleHhl
eDIyOWFhcHg1diIgdGltZXN0YW1wPSIxNzIyOTAyNDQ2Ij4yMDQ8L2tleT48L2ZvcmVpZ24ta2V5
cz48cmVmLXR5cGUgbmFtZT0iSm91cm5hbCBBcnRpY2xlIj4xNzwvcmVmLXR5cGU+PGNvbnRyaWJ1
dG9ycz48YXV0aG9ycz48YXV0aG9yPkNoaXUsIEguIEkuPC9hdXRob3I+PGF1dGhvcj5DaGUgTW9v
ZCwgQy4gTi4gQS48L2F1dGhvcj48YXV0aG9yPk1vaGFtYWQgWmFpbiwgTi4gTi48L2F1dGhvcj48
YXV0aG9yPlJhbWFjaGFuZHJhbiwgTS4gUi48L2F1dGhvcj48YXV0aG9yPllhaGF5YSwgTi48L2F1
dGhvcj48YXV0aG9yPk5payBNb2hhbWVkIEthbWFsLCBOLiBOLiBTLjwvYXV0aG9yPjxhdXRob3I+
VHVuZywgVy4gSC48L2F1dGhvcj48YXV0aG9yPllvbmcsIFkuIEsuPC9hdXRob3I+PGF1dGhvcj5M
ZWUsIEMuIEsuPC9hdXRob3I+PGF1dGhvcj5MaW0sIFYuPC9hdXRob3I+PC9hdXRob3JzPjwvY29u
dHJpYnV0b3JzPjxhdXRoLWFkZHJlc3M+SW50ZWdyYXRpdmUgTWVkaWNpbmUgQ2x1c3RlciwgQWR2
YW5jZWQgTWVkaWNhbCBhbmQgRGVudGFsIEluc3RpdHV0ZSwgVW5pdmVyc2l0aSBTYWlucyBNYWxh
eXNpYSwgQmVydGFtLCAxMzIwMCBLZXBhbGEgQmF0YXMsIFBlbmFuZywgTWFsYXlzaWEuJiN4RDtE
ZXBhcnRtZW50IG9mIENoZW1pc3RyeSwgRmFjdWx0eSBvZiBTY2llbmNlLCBVbml2ZXJzaXRpIE1h
bGF5YSwgS3VhbGEgTHVtcHVyIDUwNjAzLCBNYWxheXNpYS4mI3hEO1NjaG9vbCBvZiBQaGFybWFj
eSwgVW5pdmVyc2l0eSBvZiBOb3R0aW5naGFtIE1hbGF5c2lhLCBKYWxhbiBCcm9nYSwgU2VtZW55
aWggNDM1MDAsIE1hbGF5c2lhLiYjeEQ7RGVwYXJ0bWVudCBvZiBIdW1hbiBBbmF0b215LCBGYWN1
bHR5IG9mIE1lZGljaW5lIGFuZCBIZWFsdGggU2NpZW5jZXMsIFVuaXZlcnNpdGkgUHV0cmEgTWFs
YXlzaWEsIDQzNDAwIFNlcmRhbmcsIFNlbGFuZ29yLCBNYWxheXNpYS4mI3hEO0Jpb3Byb2Nlc3Mg
VGVjaG5vbG9neSBEaXZpc2lvbiwgU2Nob29sIG9mIEluZHVzdHJpYWwgVGVjaG5vbG9neSwgVW5p
dmVyc2l0aSBTYWlucyBNYWxheXNpYSwgR2VsdWdvciwgMTE4MDAgUGVuYW5nLCBNYWxheXNpYS48
L2F1dGgtYWRkcmVzcz48dGl0bGVzPjx0aXRsZT5CaW9nZW5pYyBTaWx2ZXIgTmFub3BhcnRpY2xl
cyBvZiBDbGluYWNhbnRodXMgbnV0YW5zIGFzIEFudGlveGlkYW50IHdpdGggQW50aW1pY3JvYmlh
bCBhbmQgQ3l0b3RveGljIEVmZmVjdHM8L3RpdGxlPjxzZWNvbmRhcnktdGl0bGU+QmlvaW5vcmcg
Q2hlbSBBcHBsPC9zZWNvbmRhcnktdGl0bGU+PC90aXRsZXM+PHBlcmlvZGljYWw+PGZ1bGwtdGl0
bGU+QmlvaW5vcmcgQ2hlbSBBcHBsPC9mdWxsLXRpdGxlPjwvcGVyaW9kaWNhbD48cGFnZXM+OTky
MDg5MDwvcGFnZXM+PHZvbHVtZT4yMDIxPC92b2x1bWU+PGVkaXRpb24+MjAyMS8wNi8wODwvZWRp
dGlvbj48ZGF0ZXM+PHllYXI+MjAyMTwveWVhcj48L2RhdGVzPjxpc2JuPjE1NjUtMzYzMyAoUHJp
bnQpPC9pc2JuPjxhY2Nlc3Npb24tbnVtPjM0MDkzNjk4PC9hY2Nlc3Npb24tbnVtPjx1cmxzPjwv
dXJscz48Y3VzdG9tMj5QTUM4MTQwODUyPC9jdXN0b20yPjxlbGVjdHJvbmljLXJlc291cmNlLW51
bT4xMC4xMTU1LzIwMjEvOTkyMDg5MDwvZWxlY3Ryb25pYy1yZXNvdXJjZS1udW0+PHJlbW90ZS1k
YXRhYmFzZS1wcm92aWRlcj5OTE08L3JlbW90ZS1kYXRhYmFzZS1wcm92aWRlcj48bGFuZ3VhZ2U+
ZW5nPC9sYW5ndWFnZT48L3JlY29yZD48L0NpdGU+PENpdGU+PEF1dGhvcj5Zb25nPC9BdXRob3I+
PFllYXI+MjAxMzwvWWVhcj48UmVjTnVtPjIxMDwvUmVjTnVtPjxyZWNvcmQ+PHJlYy1udW1iZXI+
MjEwPC9yZWMtbnVtYmVyPjxmb3JlaWduLWtleXM+PGtleSBhcHA9IkVOIiBkYi1pZD0ieGV3MnBk
ZHN2MmFwcmRlcHRwd3h4dmV4eGV4MjI5YWFweDV2IiB0aW1lc3RhbXA9IjE3MjI5MDI3MTQiPjIx
MDwva2V5PjwvZm9yZWlnbi1rZXlzPjxyZWYtdHlwZSBuYW1lPSJKb3VybmFsIEFydGljbGUiPjE3
PC9yZWYtdHlwZT48Y29udHJpYnV0b3JzPjxhdXRob3JzPjxhdXRob3I+WW9uZywgWS4gSy48L2F1
dGhvcj48YXV0aG9yPlRhbiwgSi4gSi48L2F1dGhvcj48YXV0aG9yPlRlaCwgUy4gUy48L2F1dGhv
cj48YXV0aG9yPk1haCwgUy4gSC48L2F1dGhvcj48YXV0aG9yPkVlLCBHLiBDLjwvYXV0aG9yPjxh
dXRob3I+Q2hpb25nLCBILiBTLjwvYXV0aG9yPjxhdXRob3I+QWhtYWQsIFouPC9hdXRob3I+PC9h
dXRob3JzPjwvY29udHJpYnV0b3JzPjxhdXRoLWFkZHJlc3M+RGVwYXJ0bWVudCBvZiBCaW9tZWRp
Y2FsIFNjaWVuY2UsIEZhY3VsdHkgb2YgTWVkaWNpbmUgYW5kIEhlYWx0aCBTY2llbmNlcywgVW5p
dmVyc2l0aSBQdXRyYSBNYWxheXNpYSAoVVBNKSwgNDM0MDAgVVBNIFNlcmRhbmcsIE1hbGF5c2lh
LjwvYXV0aC1hZGRyZXNzPjx0aXRsZXM+PHRpdGxlPkNsaW5hY2FudGh1cyBudXRhbnMgRXh0cmFj
dHMgQXJlIEFudGlveGlkYW50IHdpdGggQW50aXByb2xpZmVyYXRpdmUgRWZmZWN0IG9uIEN1bHR1
cmVkIEh1bWFuIENhbmNlciBDZWxsIExpbmVzPC90aXRsZT48c2Vjb25kYXJ5LXRpdGxlPkV2aWQg
QmFzZWQgQ29tcGxlbWVudCBBbHRlcm5hdCBNZWQ8L3NlY29uZGFyeS10aXRsZT48L3RpdGxlcz48
cGVyaW9kaWNhbD48ZnVsbC10aXRsZT5FdmlkIEJhc2VkIENvbXBsZW1lbnQgQWx0ZXJuYXQgTWVk
PC9mdWxsLXRpdGxlPjwvcGVyaW9kaWNhbD48cGFnZXM+NDYyNzUxPC9wYWdlcz48dm9sdW1lPjIw
MTM8L3ZvbHVtZT48ZWRpdGlvbj4yMDEzLzAzLzI4PC9lZGl0aW9uPjxkYXRlcz48eWVhcj4yMDEz
PC95ZWFyPjwvZGF0ZXM+PGlzYm4+MTc0MS00MjdYIChQcmludCkmI3hEOzE3NDEtNDI3eDwvaXNi
bj48YWNjZXNzaW9uLW51bT4yMzUzMzQ4NTwvYWNjZXNzaW9uLW51bT48dXJscz48L3VybHM+PGN1
c3RvbTI+UE1DMzYwMDE4NjwvY3VzdG9tMj48ZWxlY3Ryb25pYy1yZXNvdXJjZS1udW0+MTAuMTE1
NS8yMDEzLzQ2Mjc1MTwvZWxlY3Ryb25pYy1yZXNvdXJjZS1udW0+PHJlbW90ZS1kYXRhYmFzZS1w
cm92aWRlcj5OTE08L3JlbW90ZS1kYXRhYmFzZS1wcm92aWRlcj48bGFuZ3VhZ2U+ZW5nPC9sYW5n
dWFnZT48L3JlY29yZD48L0NpdGU+PENpdGU+PEF1dGhvcj5IYXJvbjwvQXV0aG9yPjxZZWFyPjIw
MTk8L1llYXI+PFJlY051bT4yMTQ8L1JlY051bT48cmVjb3JkPjxyZWMtbnVtYmVyPjIxNDwvcmVj
LW51bWJlcj48Zm9yZWlnbi1rZXlzPjxrZXkgYXBwPSJFTiIgZGItaWQ9InhldzJwZGRzdjJhcHJk
ZXB0cHd4eHZleHhleDIyOWFhcHg1diIgdGltZXN0YW1wPSIxNzIyOTAzMDYwIj4yMTQ8L2tleT48
L2ZvcmVpZ24ta2V5cz48cmVmLXR5cGUgbmFtZT0iSm91cm5hbCBBcnRpY2xlIj4xNzwvcmVmLXR5
cGU+PGNvbnRyaWJ1dG9ycz48YXV0aG9ycz48YXV0aG9yPkhhcm9uLCBOLiBILjwvYXV0aG9yPjxh
dXRob3I+TWQgVG9oYSwgWi48L2F1dGhvcj48YXV0aG9yPkFiYXMsIFIuPC9hdXRob3I+PGF1dGhv
cj5IYW1kYW4sIE0uIFIuPC9hdXRob3I+PGF1dGhvcj5Bem1hbiwgTi48L2F1dGhvcj48YXV0aG9y
PktoYWlydWRkZWFuLCBNLjwvYXV0aG9yPjxhdXRob3I+QXJzYWQsIEguPC9hdXRob3I+PC9hdXRo
b3JzPjwvY29udHJpYnV0b3JzPjxhdXRoLWFkZHJlc3M+QWR2YW5jZWQgTWVkaWNhbCBhbmQgRGVu
dGFsIEluc3RpdHV0ZSwgVW5pdmVyc2l0aSBTYWlucyBNYWxheXNpYSwgQmVydGFtLCAxMzIwMCBL
ZXBhbGEgQmF0YXMsIFBlbmFuZywgTWFsYXlzaWEuIEVtYWlsOiBoYXNuaWFyc2FkQHVzbS5teTwv
YXV0aC1hZGRyZXNzPjx0aXRsZXM+PHRpdGxlPkluIFZpdHJvIEN5dG90b3hpYyBBY3Rpdml0eSBv
ZiBDbGluYWNhbnRodXMgbnV0YW5zIExlYWYgRXh0cmFjdHMgQWdhaW5zdCBIZUxhIENlbGxzPC90
aXRsZT48c2Vjb25kYXJ5LXRpdGxlPkFzaWFuIFBhYyBKIENhbmNlciBQcmV2PC9zZWNvbmRhcnkt
dGl0bGU+PC90aXRsZXM+PHBlcmlvZGljYWw+PGZ1bGwtdGl0bGU+QXNpYW4gUGFjIEogQ2FuY2Vy
IFByZXY8L2Z1bGwtdGl0bGU+PC9wZXJpb2RpY2FsPjxwYWdlcz42MDEtNjA5PC9wYWdlcz48dm9s
dW1lPjIwPC92b2x1bWU+PG51bWJlcj4yPC9udW1iZXI+PGVkaXRpb24+MjAxOS8wMi8yNjwvZWRp
dGlvbj48a2V5d29yZHM+PGtleXdvcmQ+QWNhbnRoYWNlYWUvKmNoZW1pc3RyeTwva2V5d29yZD48
a2V5d29yZD5BbnRpbmVvcGxhc3RpYyBBZ2VudHMvKnBoYXJtYWNvbG9neTwva2V5d29yZD48a2V5
d29yZD5BcG9wdG9zaXMvKmRydWcgZWZmZWN0czwva2V5d29yZD48a2V5d29yZD5DZWxsIEN5Y2xl
L2RydWcgZWZmZWN0czwva2V5d29yZD48a2V5d29yZD5DZWxsIFByb2xpZmVyYXRpb24vKmRydWcg
ZWZmZWN0czwva2V5d29yZD48a2V5d29yZD5IZUxhIENlbGxzPC9rZXl3b3JkPjxrZXl3b3JkPkh1
bWFuczwva2V5d29yZD48a2V5d29yZD5QbGFudCBFeHRyYWN0cy8qcGhhcm1hY29sb2d5PC9rZXl3
b3JkPjxrZXl3b3JkPlBsYW50IExlYXZlcy8qY2hlbWlzdHJ5PC9rZXl3b3JkPjxrZXl3b3JkPipD
bGluYWNhbnRodXMgbnV0YW5zPC9rZXl3b3JkPjxrZXl3b3JkPipwaHl0b2NoZW1pY2FsIGNvbnN0
aXR1ZW50czwva2V5d29yZD48a2V5d29yZD4qYW50aXByb2xpZmVyYXRpdmU8L2tleXdvcmQ+PGtl
eXdvcmQ+KmFwb3B0b3Npczwva2V5d29yZD48L2tleXdvcmRzPjxkYXRlcz48eWVhcj4yMDE5PC95
ZWFyPjxwdWItZGF0ZXM+PGRhdGU+RmViIDI2PC9kYXRlPjwvcHViLWRhdGVzPjwvZGF0ZXM+PGlz
Ym4+MTUxMy03MzY4IChQcmludCkmI3hEOzE1MTMtNzM2ODwvaXNibj48YWNjZXNzaW9uLW51bT4z
MDgwNjA2NjwvYWNjZXNzaW9uLW51bT48dXJscz48L3VybHM+PGN1c3RvbTI+UE1DNjg5NzAwMDwv
Y3VzdG9tMj48ZWxlY3Ryb25pYy1yZXNvdXJjZS1udW0+MTAuMzE1NTcvYXBqY3AuMjAxOS4yMC4y
LjYwMTwvZWxlY3Ryb25pYy1yZXNvdXJjZS1udW0+PHJlbW90ZS1kYXRhYmFzZS1wcm92aWRlcj5O
TE08L3JlbW90ZS1kYXRhYmFzZS1wcm92aWRlcj48bGFuZ3VhZ2U+ZW5nPC9sYW5ndWFnZT48L3Jl
Y29yZD48L0NpdGU+PC9FbmROb3RlPgB=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Yong et al., 2013;Teoh et al., 2017;Haron et al., 2019;Nik Zainuddin et al., 2020;Chiu et al., 2021)</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liver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fldData xml:space="preserve">PEVuZE5vdGU+PENpdGU+PEF1dGhvcj5RdWFoPC9BdXRob3I+PFllYXI+MjAxNzwvWWVhcj48UmVj
TnVtPjE5OTwvUmVjTnVtPjxEaXNwbGF5VGV4dD4oWW9uZyBldCBhbC4sIDIwMTM7SHVhbmcgZXQg
YWwuLCAyMDE1O05nIGV0IGFsLiwgMjAxNztRdWFoIGV0IGFsLiwgMjAxNyk8L0Rpc3BsYXlUZXh0
PjxyZWNvcmQ+PHJlYy1udW1iZXI+MTk5PC9yZWMtbnVtYmVyPjxmb3JlaWduLWtleXM+PGtleSBh
cHA9IkVOIiBkYi1pZD0ieGV3MnBkZHN2MmFwcmRlcHRwd3h4dmV4eGV4MjI5YWFweDV2IiB0aW1l
c3RhbXA9IjE3MjI5MDIyNjEiPjE5OTwva2V5PjwvZm9yZWlnbi1rZXlzPjxyZWYtdHlwZSBuYW1l
PSJKb3VybmFsIEFydGljbGUiPjE3PC9yZWYtdHlwZT48Y29udHJpYnV0b3JzPjxhdXRob3JzPjxh
dXRob3I+UXVhaCwgUy4gWS48L2F1dGhvcj48YXV0aG9yPkNoaW4sIEouIEguPC9hdXRob3I+PGF1
dGhvcj5Ba293dWFoLCBHLiBBLjwvYXV0aG9yPjxhdXRob3I+S2hhbGl2dWxsYSwgUy4gSS48L2F1
dGhvcj48YXV0aG9yPlllb25nLCBTLiBXLjwvYXV0aG9yPjxhdXRob3I+U2FidSwgTS4gQy48L2F1
dGhvcj48L2F1dGhvcnM+PC9jb250cmlidXRvcnM+PHRpdGxlcz48dGl0bGU+Q3l0b3RveGljaXR5
IGFuZCBjeXRvY2hyb21lIFA0NTAgaW5oaWJpdG9yeSBhY3Rpdml0aWVzIG9mIENsaW5hY2FudGh1
cyBudXRhbnM8L3RpdGxlPjxzZWNvbmRhcnktdGl0bGU+RHJ1ZyBNZXRhYiBQZXJzIFRoZXI8L3Nl
Y29uZGFyeS10aXRsZT48L3RpdGxlcz48cGVyaW9kaWNhbD48ZnVsbC10aXRsZT5EcnVnIE1ldGFi
IFBlcnMgVGhlcjwvZnVsbC10aXRsZT48L3BlcmlvZGljYWw+PHBhZ2VzPjU5LTY1PC9wYWdlcz48
dm9sdW1lPjMyPC92b2x1bWU+PG51bWJlcj4xPC9udW1iZXI+PGVkaXRpb24+MjAxNy8wMy8wMzwv
ZWRpdGlvbj48a2V5d29yZHM+PGtleXdvcmQ+M1QzIENlbGxzPC9rZXl3b3JkPjxrZXl3b3JkPkFj
YW50aGFjZWFlLypjaGVtaXN0cnk8L2tleXdvcmQ+PGtleXdvcmQ+QW5pbWFsczwva2V5d29yZD48
a2V5d29yZD5BbnRpbmVvcGxhc3RpYyBBZ2VudHMsIFBoeXRvZ2VuaWMvY2hlbWlzdHJ5L2lzb2xh
dGlvbiAmYW1wOzwva2V5d29yZD48a2V5d29yZD5wdXJpZmljYXRpb24vKnBoYXJtYWNvbG9neTwv
a2V5d29yZD48a2V5d29yZD5DZWxsIExpbmUsIFR1bW9yPC9rZXl3b3JkPjxrZXl3b3JkPkNlbGwg
UHJvbGlmZXJhdGlvbi9kcnVnIGVmZmVjdHM8L2tleXdvcmQ+PGtleXdvcmQ+Q3l0b2Nocm9tZSBQ
LTQ1MCBFbnp5bWUgSW5oaWJpdG9ycy9jaGVtaXN0cnkvaXNvbGF0aW9uICZhbXA7PC9rZXl3b3Jk
PjxrZXl3b3JkPnB1cmlmaWNhdGlvbi8qcGhhcm1hY29sb2d5PC9rZXl3b3JkPjxrZXl3b3JkPkN5
dG9jaHJvbWUgUC00NTAgRW56eW1lIFN5c3RlbS8qbWV0YWJvbGlzbTwva2V5d29yZD48a2V5d29y
ZD5Eb3NlLVJlc3BvbnNlIFJlbGF0aW9uc2hpcCwgRHJ1Zzwva2V5d29yZD48a2V5d29yZD5EcnVn
IFNjcmVlbmluZyBBc3NheXMsIEFudGl0dW1vcjwva2V5d29yZD48a2V5d29yZD5NZWRpY2luZSwg
VHJhZGl0aW9uYWw8L2tleXdvcmQ+PGtleXdvcmQ+TWljZTwva2V5d29yZD48a2V5d29yZD5TdHJ1
Y3R1cmUtQWN0aXZpdHkgUmVsYXRpb25zaGlwPC9rZXl3b3JkPjwva2V5d29yZHM+PGRhdGVzPjx5
ZWFyPjIwMTc8L3llYXI+PHB1Yi1kYXRlcz48ZGF0ZT5NYXIgMTwvZGF0ZT48L3B1Yi1kYXRlcz48
L2RhdGVzPjxpc2JuPjIzNjMtODkxNTwvaXNibj48YWNjZXNzaW9uLW51bT4yODI1MzE5NjwvYWNj
ZXNzaW9uLW51bT48dXJscz48L3VybHM+PGVsZWN0cm9uaWMtcmVzb3VyY2UtbnVtPjEwLjE1MTUv
ZG1wdC0yMDE2LTAwMzQ8L2VsZWN0cm9uaWMtcmVzb3VyY2UtbnVtPjxyZW1vdGUtZGF0YWJhc2Ut
cHJvdmlkZXI+TkxNPC9yZW1vdGUtZGF0YWJhc2UtcHJvdmlkZXI+PGxhbmd1YWdlPmVuZzwvbGFu
Z3VhZ2U+PC9yZWNvcmQ+PC9DaXRlPjxDaXRlPjxBdXRob3I+WW9uZzwvQXV0aG9yPjxZZWFyPjIw
MTM8L1llYXI+PFJlY051bT4yMTA8L1JlY051bT48cmVjb3JkPjxyZWMtbnVtYmVyPjIxMDwvcmVj
LW51bWJlcj48Zm9yZWlnbi1rZXlzPjxrZXkgYXBwPSJFTiIgZGItaWQ9InhldzJwZGRzdjJhcHJk
ZXB0cHd4eHZleHhleDIyOWFhcHg1diIgdGltZXN0YW1wPSIxNzIyOTAyNzE0Ij4yMTA8L2tleT48
L2ZvcmVpZ24ta2V5cz48cmVmLXR5cGUgbmFtZT0iSm91cm5hbCBBcnRpY2xlIj4xNzwvcmVmLXR5
cGU+PGNvbnRyaWJ1dG9ycz48YXV0aG9ycz48YXV0aG9yPllvbmcsIFkuIEsuPC9hdXRob3I+PGF1
dGhvcj5UYW4sIEouIEouPC9hdXRob3I+PGF1dGhvcj5UZWgsIFMuIFMuPC9hdXRob3I+PGF1dGhv
cj5NYWgsIFMuIEguPC9hdXRob3I+PGF1dGhvcj5FZSwgRy4gQy48L2F1dGhvcj48YXV0aG9yPkNo
aW9uZywgSC4gUy48L2F1dGhvcj48YXV0aG9yPkFobWFkLCBaLjwvYXV0aG9yPjwvYXV0aG9ycz48
L2NvbnRyaWJ1dG9ycz48YXV0aC1hZGRyZXNzPkRlcGFydG1lbnQgb2YgQmlvbWVkaWNhbCBTY2ll
bmNlLCBGYWN1bHR5IG9mIE1lZGljaW5lIGFuZCBIZWFsdGggU2NpZW5jZXMsIFVuaXZlcnNpdGkg
UHV0cmEgTWFsYXlzaWEgKFVQTSksIDQzNDAwIFVQTSBTZXJkYW5nLCBNYWxheXNpYS48L2F1dGgt
YWRkcmVzcz48dGl0bGVzPjx0aXRsZT5DbGluYWNhbnRodXMgbnV0YW5zIEV4dHJhY3RzIEFyZSBB
bnRpb3hpZGFudCB3aXRoIEFudGlwcm9saWZlcmF0aXZlIEVmZmVjdCBvbiBDdWx0dXJlZCBIdW1h
biBDYW5jZXIgQ2VsbCBMaW5lczwvdGl0bGU+PHNlY29uZGFyeS10aXRsZT5FdmlkIEJhc2VkIENv
bXBsZW1lbnQgQWx0ZXJuYXQgTWVkPC9zZWNvbmRhcnktdGl0bGU+PC90aXRsZXM+PHBlcmlvZGlj
YWw+PGZ1bGwtdGl0bGU+RXZpZCBCYXNlZCBDb21wbGVtZW50IEFsdGVybmF0IE1lZDwvZnVsbC10
aXRsZT48L3BlcmlvZGljYWw+PHBhZ2VzPjQ2Mjc1MTwvcGFnZXM+PHZvbHVtZT4yMDEzPC92b2x1
bWU+PGVkaXRpb24+MjAxMy8wMy8yODwvZWRpdGlvbj48ZGF0ZXM+PHllYXI+MjAxMzwveWVhcj48
L2RhdGVzPjxpc2JuPjE3NDEtNDI3WCAoUHJpbnQpJiN4RDsxNzQxLTQyN3g8L2lzYm4+PGFjY2Vz
c2lvbi1udW0+MjM1MzM0ODU8L2FjY2Vzc2lvbi1udW0+PHVybHM+PC91cmxzPjxjdXN0b20yPlBN
QzM2MDAxODY8L2N1c3RvbTI+PGVsZWN0cm9uaWMtcmVzb3VyY2UtbnVtPjEwLjExNTUvMjAxMy80
NjI3NTE8L2VsZWN0cm9uaWMtcmVzb3VyY2UtbnVtPjxyZW1vdGUtZGF0YWJhc2UtcHJvdmlkZXI+
TkxNPC9yZW1vdGUtZGF0YWJhc2UtcHJvdmlkZXI+PGxhbmd1YWdlPmVuZzwvbGFuZ3VhZ2U+PC9y
ZWNvcmQ+PC9DaXRlPjxDaXRlPjxBdXRob3I+Tmc8L0F1dGhvcj48WWVhcj4yMDE3PC9ZZWFyPjxS
ZWNOdW0+MjExPC9SZWNOdW0+PHJlY29yZD48cmVjLW51bWJlcj4yMTE8L3JlYy1udW1iZXI+PGZv
cmVpZ24ta2V5cz48a2V5IGFwcD0iRU4iIGRiLWlkPSJ4ZXcycGRkc3YyYXByZGVwdHB3eHh2ZXh4
ZXgyMjlhYXB4NXYiIHRpbWVzdGFtcD0iMTcyMjkwMjg1MyI+MjExPC9rZXk+PC9mb3JlaWduLWtl
eXM+PHJlZi10eXBlIG5hbWU9IkpvdXJuYWwgQXJ0aWNsZSI+MTc8L3JlZi10eXBlPjxjb250cmli
dXRvcnM+PGF1dGhvcnM+PGF1dGhvcj5OZywgUC4gWS48L2F1dGhvcj48YXV0aG9yPkNoeWUsIFMu
IE0uPC9hdXRob3I+PGF1dGhvcj5OZyBDaCwgSC48L2F1dGhvcj48YXV0aG9yPktvaCwgUi4gWS48
L2F1dGhvcj48YXV0aG9yPlRpb25nLCBZLiBMLjwvYXV0aG9yPjxhdXRob3I+UHVpLCBMLiBQLjwv
YXV0aG9yPjxhdXRob3I+VGFuLCBZLiBILjwvYXV0aG9yPjxhdXRob3I+TGltLCBDLiBTLjwvYXV0
aG9yPjxhdXRob3I+TmcgS2gsIFkuPC9hdXRob3I+PC9hdXRob3JzPjwvY29udHJpYnV0b3JzPjxh
dXRoLWFkZHJlc3M+U2Nob29sIG9mIEhlYWx0aCBTY2llbmNlcywgSW50ZXJuYXRpb25hbCBNZWRp
Y2FsIFVuaXZlcnNpdHksIEt1YWxhIEx1bXB1ciwgTWFsYXlzaWEuJiN4RDtTY2hvb2wgb2YgUG9z
dGdyYWR1YXRlIFN0dWRpZXMsIEludGVybmF0aW9uYWwgTWVkaWNhbCBVbml2ZXJzaXR5LCBLdWFs
YSBMdW1wdXIsIE1hbGF5c2lhLiBFbWFpbDogbmcua2h1ZW4ueWVuQG1vbmFzaC5lZHU8L2F1dGgt
YWRkcmVzcz48dGl0bGVzPjx0aXRsZT5DbGluYWNhbnRodXMgTnV0YW5zIEhleGFuZSBFeHRyYWN0
cyBJbmR1Y2UgQXBvcHRvc2lzIFRocm91Z2ggYSBDYXNwYXNlLURlcGVuZGVudCBQYXRod2F5IGlu
IEh1bWFuIENhbmNlciBDZWxsIExpbmVzPC90aXRsZT48c2Vjb25kYXJ5LXRpdGxlPkFzaWFuIFBh
YyBKIENhbmNlciBQcmV2PC9zZWNvbmRhcnktdGl0bGU+PC90aXRsZXM+PHBlcmlvZGljYWw+PGZ1
bGwtdGl0bGU+QXNpYW4gUGFjIEogQ2FuY2VyIFByZXY8L2Z1bGwtdGl0bGU+PC9wZXJpb2RpY2Fs
PjxwYWdlcz45MTctOTI2PC9wYWdlcz48dm9sdW1lPjE4PC92b2x1bWU+PG51bWJlcj40PC9udW1i
ZXI+PGVkaXRpb24+MjAxNy8wNS8yNzwvZWRpdGlvbj48a2V5d29yZHM+PGtleXdvcmQ+Q2xpbmFj
YW50aHVzIG51dGFuczwva2V5d29yZD48a2V5d29yZD5jYW5jZXI8L2tleXdvcmQ+PGtleXdvcmQ+
YXBvcHRvc2lzPC9rZXl3b3JkPjxrZXl3b3JkPmNhc3Bhc2U8L2tleXdvcmQ+PGtleXdvcmQ+cmVh
Y3RpdmUgb3h5Z2VuIHNwZWNpZXM8L2tleXdvcmQ+PC9rZXl3b3Jkcz48ZGF0ZXM+PHllYXI+MjAx
NzwveWVhcj48cHViLWRhdGVzPjxkYXRlPkFwciAxPC9kYXRlPjwvcHViLWRhdGVzPjwvZGF0ZXM+
PGlzYm4+MTUxMy03MzY4IChQcmludCkmI3hEOzE1MTMtNzM2ODwvaXNibj48YWNjZXNzaW9uLW51
bT4yODU0NTE4ODwvYWNjZXNzaW9uLW51bT48dXJscz48L3VybHM+PGN1c3RvbTI+UE1DNTQ5NDI0
MDwvY3VzdG9tMj48ZWxlY3Ryb25pYy1yZXNvdXJjZS1udW0+MTAuMjIwMzQvYXBqY3AuMjAxNy4x
OC40LjkxNzwvZWxlY3Ryb25pYy1yZXNvdXJjZS1udW0+PHJlbW90ZS1kYXRhYmFzZS1wcm92aWRl
cj5OTE08L3JlbW90ZS1kYXRhYmFzZS1wcm92aWRlcj48bGFuZ3VhZ2U+ZW5nPC9sYW5ndWFnZT48
L3JlY29yZD48L0NpdGU+PENpdGU+PEF1dGhvcj5IdWFuZzwvQXV0aG9yPjxZZWFyPjIwMTU8L1ll
YXI+PFJlY051bT4yMTU8L1JlY051bT48cmVjb3JkPjxyZWMtbnVtYmVyPjIxNTwvcmVjLW51bWJl
cj48Zm9yZWlnbi1rZXlzPjxrZXkgYXBwPSJFTiIgZGItaWQ9InhldzJwZGRzdjJhcHJkZXB0cHd4
eHZleHhleDIyOWFhcHg1diIgdGltZXN0YW1wPSIxNzIyOTAzMDc4Ij4yMTU8L2tleT48L2ZvcmVp
Z24ta2V5cz48cmVmLXR5cGUgbmFtZT0iSm91cm5hbCBBcnRpY2xlIj4xNzwvcmVmLXR5cGU+PGNv
bnRyaWJ1dG9ycz48YXV0aG9ycz48YXV0aG9yPkh1YW5nLCBELjwvYXV0aG9yPjxhdXRob3I+R3Vv
LCBXLjwvYXV0aG9yPjxhdXRob3I+R2FvLCBKLjwvYXV0aG9yPjxhdXRob3I+Q2hlbiwgSi48L2F1
dGhvcj48YXV0aG9yPk9sYXR1bmppLCBKLiBPLjwvYXV0aG9yPjwvYXV0aG9ycz48L2NvbnRyaWJ1
dG9ycz48YXV0aC1hZGRyZXNzPlNjaG9vbCBvZiBGb29kIGFuZCBCaW9sb2dpY2FsIEVuZ2luZWVy
aW5nLCBKaWFuZ3N1IFVuaXZlcnNpdHksIFpoZW5qaWFuZyAyMTIwMTMsIENoaW5hLiBkYW5taW5o
dWFuZ0AxMjYuY29tLiYjeEQ7QmlvIE5pY2UgRm9vZCBTY2llbmNlIFNkbi4gQmhkLiBOby41LCBK
YWxhbiBTSUxDIMK8LCBQZXJpbmR1c3RyaWFuIFNJTEMsIE51c2FqYXlhLCBKb2hvciA3OTIwMCwg
TWFsYXlzaWEuIGRhbm1pbmh1YW5nQDEyNi5jb20uJiN4RDtTY2hvb2wgb2YgUGhhcm1hY3ksIEpp
YW5nc3UgVW5pdmVyc2l0eSwgWmhlbmppYW5nIDIxMjAxMywgQ2hpbmEuIGd1b3dqMDZAMTI2LmNv
bS4mI3hEO1NjaG9vbCBvZiBQaGFybWFjeSwgSmlhbmdzdSBVbml2ZXJzaXR5LCBaaGVuamlhbmcg
MjEyMDEzLCBDaGluYS4gamluZ2dhb0BtYWlsLnVqcy5lZHUuY24uJiN4RDtTY2hvb2wgb2YgRm9v
ZCBhbmQgQmlvbG9naWNhbCBFbmdpbmVlcmluZywgSmlhbmdzdSBVbml2ZXJzaXR5LCBaaGVuamlh
bmcgMjEyMDEzLCBDaGluYS4gc2hjaGVuQHVqcy5lZHUuY24uJiN4RDtTY2hvb2wgb2YgUGhhcm1h
Y3ksIEppYW5nc3UgVW5pdmVyc2l0eSwgWmhlbmppYW5nIDIxMjAxMywgQ2hpbmEuIHNoY2hlbkB1
anMuZWR1LmNuLiYjeEQ7U2Nob29sIG9mIFBoYXJtYWN5LCBKaWFuZ3N1IFVuaXZlcnNpdHksIFpo
ZW5qaWFuZyAyMTIwMTMsIENoaW5hLiBwZXJlQGZhc3Rlcm1haWwuY29tLjwvYXV0aC1hZGRyZXNz
Pjx0aXRsZXM+PHRpdGxlPkNsaW5hY2FudGh1cyBudXRhbnMgKEJ1cm0uIGYuKSBMaW5kYXUgRXRo
YW5vbCBFeHRyYWN0IEluaGliaXRzIEhlcGF0b21hIGluIE1pY2UgdGhyb3VnaCBVcHJlZ3VsYXRp
b24gb2YgdGhlIEltbXVuZSBSZXNwb25zZTwvdGl0bGU+PHNlY29uZGFyeS10aXRsZT5Nb2xlY3Vs
ZXM8L3NlY29uZGFyeS10aXRsZT48L3RpdGxlcz48cGVyaW9kaWNhbD48ZnVsbC10aXRsZT5Nb2xl
Y3VsZXM8L2Z1bGwtdGl0bGU+PC9wZXJpb2RpY2FsPjxwYWdlcz4xNzQwNS0xNzQyODwvcGFnZXM+
PHZvbHVtZT4yMDwvdm9sdW1lPjxudW1iZXI+OTwvbnVtYmVyPjxlZGl0aW9uPjIwMTUvMDkvMjQ8
L2VkaXRpb24+PGtleXdvcmRzPjxrZXl3b3JkPkFjYW50aGFjZWFlLypjaGVtaXN0cnk8L2tleXdv
cmQ+PGtleXdvcmQ+QW5pbWFsczwva2V5d29yZD48a2V5d29yZD5BbnRpbmVvcGxhc3RpYyBBZ2Vu
dHMvKmFkbWluaXN0cmF0aW9uICZhbXA7IGRvc2FnZS9jaGVtaXN0cnkvcGhhcm1hY29sb2d5PC9r
ZXl3b3JkPjxrZXl3b3JkPkNhcmNpbm9tYSwgSGVwYXRvY2VsbHVsYXIvKmRydWcgdGhlcmFweS9p
bW11bm9sb2d5L3Zpcm9sb2d5PC9rZXl3b3JkPjxrZXl3b3JkPkNocm9tYXRvZ3JhcGh5LCBMaXF1
aWQ8L2tleXdvcmQ+PGtleXdvcmQ+RXRoYW5vbC9jaGVtaXN0cnkvaXNvbGF0aW9uICZhbXA7IHB1
cmlmaWNhdGlvbjwva2V5d29yZD48a2V5d29yZD5HZW5lIEV4cHJlc3Npb24gUmVndWxhdGlvbiwg
TmVvcGxhc3RpYy9kcnVnIGVmZmVjdHM8L2tleXdvcmQ+PGtleXdvcmQ+SGVwYXRpdGlzIEEvKmRy
dWcgdGhlcmFweS9pbW11bm9sb2d5PC9rZXl3b3JkPjxrZXl3b3JkPkxpdmVyIE5lb3BsYXNtcy8q
ZHJ1ZyB0aGVyYXB5L2ltbXVub2xvZ3kvdmlyb2xvZ3k8L2tleXdvcmQ+PGtleXdvcmQ+TWljZTwv
a2V5d29yZD48a2V5d29yZD5Nb2xlY3VsYXIgU3RydWN0dXJlPC9rZXl3b3JkPjxrZXl3b3JkPlBs
YW50IEV4dHJhY3RzL2FkbWluaXN0cmF0aW9uICZhbXA7IGRvc2FnZS8qY2hlbWlzdHJ5L3BoYXJt
YWNvbG9neTwva2V5d29yZD48a2V5d29yZD5UYW5kZW0gTWFzcyBTcGVjdHJvbWV0cnk8L2tleXdv
cmQ+PGtleXdvcmQ+WGVub2dyYWZ0IE1vZGVsIEFudGl0dW1vciBBc3NheXM8L2tleXdvcmQ+PGtl
eXdvcmQ+Q2xpbmFjYW50aHVzIG51dGFuczwva2V5d29yZD48a2V5d29yZD5hcG9wdG9zaXM8L2tl
eXdvcmQ+PGtleXdvcmQ+aW1tdW5vcmVndWxhdGlvbjwva2V5d29yZD48a2V5d29yZD50dW1vcjwv
a2V5d29yZD48L2tleXdvcmRzPjxkYXRlcz48eWVhcj4yMDE1PC95ZWFyPjxwdWItZGF0ZXM+PGRh
dGU+U2VwIDE4PC9kYXRlPjwvcHViLWRhdGVzPjwvZGF0ZXM+PGlzYm4+MTQyMC0zMDQ5PC9pc2Ju
PjxhY2Nlc3Npb24tbnVtPjI2MzkzNTY5PC9hY2Nlc3Npb24tbnVtPjx1cmxzPjwvdXJscz48Y3Vz
dG9tMj5QTUM2MzMxOTMyPC9jdXN0b20yPjxlbGVjdHJvbmljLXJlc291cmNlLW51bT4xMC4zMzkw
L21vbGVjdWxlczIwMDkxNzQwNTwvZWxlY3Ryb25pYy1yZXNvdXJjZS1udW0+PHJlbW90ZS1kYXRh
YmFzZS1wcm92aWRlcj5OTE08L3JlbW90ZS1kYXRhYmFzZS1wcm92aWRlcj48bGFuZ3VhZ2U+ZW5n
PC9sYW5ndWFnZT48L3JlY29yZD48L0NpdGU+PC9FbmROb3RlPn==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RdWFoPC9BdXRob3I+PFllYXI+MjAxNzwvWWVhcj48UmVj
TnVtPjE5OTwvUmVjTnVtPjxEaXNwbGF5VGV4dD4oWW9uZyBldCBhbC4sIDIwMTM7SHVhbmcgZXQg
YWwuLCAyMDE1O05nIGV0IGFsLiwgMjAxNztRdWFoIGV0IGFsLiwgMjAxNyk8L0Rpc3BsYXlUZXh0
PjxyZWNvcmQ+PHJlYy1udW1iZXI+MTk5PC9yZWMtbnVtYmVyPjxmb3JlaWduLWtleXM+PGtleSBh
cHA9IkVOIiBkYi1pZD0ieGV3MnBkZHN2MmFwcmRlcHRwd3h4dmV4eGV4MjI5YWFweDV2IiB0aW1l
c3RhbXA9IjE3MjI5MDIyNjEiPjE5OTwva2V5PjwvZm9yZWlnbi1rZXlzPjxyZWYtdHlwZSBuYW1l
PSJKb3VybmFsIEFydGljbGUiPjE3PC9yZWYtdHlwZT48Y29udHJpYnV0b3JzPjxhdXRob3JzPjxh
dXRob3I+UXVhaCwgUy4gWS48L2F1dGhvcj48YXV0aG9yPkNoaW4sIEouIEguPC9hdXRob3I+PGF1
dGhvcj5Ba293dWFoLCBHLiBBLjwvYXV0aG9yPjxhdXRob3I+S2hhbGl2dWxsYSwgUy4gSS48L2F1
dGhvcj48YXV0aG9yPlllb25nLCBTLiBXLjwvYXV0aG9yPjxhdXRob3I+U2FidSwgTS4gQy48L2F1
dGhvcj48L2F1dGhvcnM+PC9jb250cmlidXRvcnM+PHRpdGxlcz48dGl0bGU+Q3l0b3RveGljaXR5
IGFuZCBjeXRvY2hyb21lIFA0NTAgaW5oaWJpdG9yeSBhY3Rpdml0aWVzIG9mIENsaW5hY2FudGh1
cyBudXRhbnM8L3RpdGxlPjxzZWNvbmRhcnktdGl0bGU+RHJ1ZyBNZXRhYiBQZXJzIFRoZXI8L3Nl
Y29uZGFyeS10aXRsZT48L3RpdGxlcz48cGVyaW9kaWNhbD48ZnVsbC10aXRsZT5EcnVnIE1ldGFi
IFBlcnMgVGhlcjwvZnVsbC10aXRsZT48L3BlcmlvZGljYWw+PHBhZ2VzPjU5LTY1PC9wYWdlcz48
dm9sdW1lPjMyPC92b2x1bWU+PG51bWJlcj4xPC9udW1iZXI+PGVkaXRpb24+MjAxNy8wMy8wMzwv
ZWRpdGlvbj48a2V5d29yZHM+PGtleXdvcmQ+M1QzIENlbGxzPC9rZXl3b3JkPjxrZXl3b3JkPkFj
YW50aGFjZWFlLypjaGVtaXN0cnk8L2tleXdvcmQ+PGtleXdvcmQ+QW5pbWFsczwva2V5d29yZD48
a2V5d29yZD5BbnRpbmVvcGxhc3RpYyBBZ2VudHMsIFBoeXRvZ2VuaWMvY2hlbWlzdHJ5L2lzb2xh
dGlvbiAmYW1wOzwva2V5d29yZD48a2V5d29yZD5wdXJpZmljYXRpb24vKnBoYXJtYWNvbG9neTwv
a2V5d29yZD48a2V5d29yZD5DZWxsIExpbmUsIFR1bW9yPC9rZXl3b3JkPjxrZXl3b3JkPkNlbGwg
UHJvbGlmZXJhdGlvbi9kcnVnIGVmZmVjdHM8L2tleXdvcmQ+PGtleXdvcmQ+Q3l0b2Nocm9tZSBQ
LTQ1MCBFbnp5bWUgSW5oaWJpdG9ycy9jaGVtaXN0cnkvaXNvbGF0aW9uICZhbXA7PC9rZXl3b3Jk
PjxrZXl3b3JkPnB1cmlmaWNhdGlvbi8qcGhhcm1hY29sb2d5PC9rZXl3b3JkPjxrZXl3b3JkPkN5
dG9jaHJvbWUgUC00NTAgRW56eW1lIFN5c3RlbS8qbWV0YWJvbGlzbTwva2V5d29yZD48a2V5d29y
ZD5Eb3NlLVJlc3BvbnNlIFJlbGF0aW9uc2hpcCwgRHJ1Zzwva2V5d29yZD48a2V5d29yZD5EcnVn
IFNjcmVlbmluZyBBc3NheXMsIEFudGl0dW1vcjwva2V5d29yZD48a2V5d29yZD5NZWRpY2luZSwg
VHJhZGl0aW9uYWw8L2tleXdvcmQ+PGtleXdvcmQ+TWljZTwva2V5d29yZD48a2V5d29yZD5TdHJ1
Y3R1cmUtQWN0aXZpdHkgUmVsYXRpb25zaGlwPC9rZXl3b3JkPjwva2V5d29yZHM+PGRhdGVzPjx5
ZWFyPjIwMTc8L3llYXI+PHB1Yi1kYXRlcz48ZGF0ZT5NYXIgMTwvZGF0ZT48L3B1Yi1kYXRlcz48
L2RhdGVzPjxpc2JuPjIzNjMtODkxNTwvaXNibj48YWNjZXNzaW9uLW51bT4yODI1MzE5NjwvYWNj
ZXNzaW9uLW51bT48dXJscz48L3VybHM+PGVsZWN0cm9uaWMtcmVzb3VyY2UtbnVtPjEwLjE1MTUv
ZG1wdC0yMDE2LTAwMzQ8L2VsZWN0cm9uaWMtcmVzb3VyY2UtbnVtPjxyZW1vdGUtZGF0YWJhc2Ut
cHJvdmlkZXI+TkxNPC9yZW1vdGUtZGF0YWJhc2UtcHJvdmlkZXI+PGxhbmd1YWdlPmVuZzwvbGFu
Z3VhZ2U+PC9yZWNvcmQ+PC9DaXRlPjxDaXRlPjxBdXRob3I+WW9uZzwvQXV0aG9yPjxZZWFyPjIw
MTM8L1llYXI+PFJlY051bT4yMTA8L1JlY051bT48cmVjb3JkPjxyZWMtbnVtYmVyPjIxMDwvcmVj
LW51bWJlcj48Zm9yZWlnbi1rZXlzPjxrZXkgYXBwPSJFTiIgZGItaWQ9InhldzJwZGRzdjJhcHJk
ZXB0cHd4eHZleHhleDIyOWFhcHg1diIgdGltZXN0YW1wPSIxNzIyOTAyNzE0Ij4yMTA8L2tleT48
L2ZvcmVpZ24ta2V5cz48cmVmLXR5cGUgbmFtZT0iSm91cm5hbCBBcnRpY2xlIj4xNzwvcmVmLXR5
cGU+PGNvbnRyaWJ1dG9ycz48YXV0aG9ycz48YXV0aG9yPllvbmcsIFkuIEsuPC9hdXRob3I+PGF1
dGhvcj5UYW4sIEouIEouPC9hdXRob3I+PGF1dGhvcj5UZWgsIFMuIFMuPC9hdXRob3I+PGF1dGhv
cj5NYWgsIFMuIEguPC9hdXRob3I+PGF1dGhvcj5FZSwgRy4gQy48L2F1dGhvcj48YXV0aG9yPkNo
aW9uZywgSC4gUy48L2F1dGhvcj48YXV0aG9yPkFobWFkLCBaLjwvYXV0aG9yPjwvYXV0aG9ycz48
L2NvbnRyaWJ1dG9ycz48YXV0aC1hZGRyZXNzPkRlcGFydG1lbnQgb2YgQmlvbWVkaWNhbCBTY2ll
bmNlLCBGYWN1bHR5IG9mIE1lZGljaW5lIGFuZCBIZWFsdGggU2NpZW5jZXMsIFVuaXZlcnNpdGkg
UHV0cmEgTWFsYXlzaWEgKFVQTSksIDQzNDAwIFVQTSBTZXJkYW5nLCBNYWxheXNpYS48L2F1dGgt
YWRkcmVzcz48dGl0bGVzPjx0aXRsZT5DbGluYWNhbnRodXMgbnV0YW5zIEV4dHJhY3RzIEFyZSBB
bnRpb3hpZGFudCB3aXRoIEFudGlwcm9saWZlcmF0aXZlIEVmZmVjdCBvbiBDdWx0dXJlZCBIdW1h
biBDYW5jZXIgQ2VsbCBMaW5lczwvdGl0bGU+PHNlY29uZGFyeS10aXRsZT5FdmlkIEJhc2VkIENv
bXBsZW1lbnQgQWx0ZXJuYXQgTWVkPC9zZWNvbmRhcnktdGl0bGU+PC90aXRsZXM+PHBlcmlvZGlj
YWw+PGZ1bGwtdGl0bGU+RXZpZCBCYXNlZCBDb21wbGVtZW50IEFsdGVybmF0IE1lZDwvZnVsbC10
aXRsZT48L3BlcmlvZGljYWw+PHBhZ2VzPjQ2Mjc1MTwvcGFnZXM+PHZvbHVtZT4yMDEzPC92b2x1
bWU+PGVkaXRpb24+MjAxMy8wMy8yODwvZWRpdGlvbj48ZGF0ZXM+PHllYXI+MjAxMzwveWVhcj48
L2RhdGVzPjxpc2JuPjE3NDEtNDI3WCAoUHJpbnQpJiN4RDsxNzQxLTQyN3g8L2lzYm4+PGFjY2Vz
c2lvbi1udW0+MjM1MzM0ODU8L2FjY2Vzc2lvbi1udW0+PHVybHM+PC91cmxzPjxjdXN0b20yPlBN
QzM2MDAxODY8L2N1c3RvbTI+PGVsZWN0cm9uaWMtcmVzb3VyY2UtbnVtPjEwLjExNTUvMjAxMy80
NjI3NTE8L2VsZWN0cm9uaWMtcmVzb3VyY2UtbnVtPjxyZW1vdGUtZGF0YWJhc2UtcHJvdmlkZXI+
TkxNPC9yZW1vdGUtZGF0YWJhc2UtcHJvdmlkZXI+PGxhbmd1YWdlPmVuZzwvbGFuZ3VhZ2U+PC9y
ZWNvcmQ+PC9DaXRlPjxDaXRlPjxBdXRob3I+Tmc8L0F1dGhvcj48WWVhcj4yMDE3PC9ZZWFyPjxS
ZWNOdW0+MjExPC9SZWNOdW0+PHJlY29yZD48cmVjLW51bWJlcj4yMTE8L3JlYy1udW1iZXI+PGZv
cmVpZ24ta2V5cz48a2V5IGFwcD0iRU4iIGRiLWlkPSJ4ZXcycGRkc3YyYXByZGVwdHB3eHh2ZXh4
ZXgyMjlhYXB4NXYiIHRpbWVzdGFtcD0iMTcyMjkwMjg1MyI+MjExPC9rZXk+PC9mb3JlaWduLWtl
eXM+PHJlZi10eXBlIG5hbWU9IkpvdXJuYWwgQXJ0aWNsZSI+MTc8L3JlZi10eXBlPjxjb250cmli
dXRvcnM+PGF1dGhvcnM+PGF1dGhvcj5OZywgUC4gWS48L2F1dGhvcj48YXV0aG9yPkNoeWUsIFMu
IE0uPC9hdXRob3I+PGF1dGhvcj5OZyBDaCwgSC48L2F1dGhvcj48YXV0aG9yPktvaCwgUi4gWS48
L2F1dGhvcj48YXV0aG9yPlRpb25nLCBZLiBMLjwvYXV0aG9yPjxhdXRob3I+UHVpLCBMLiBQLjwv
YXV0aG9yPjxhdXRob3I+VGFuLCBZLiBILjwvYXV0aG9yPjxhdXRob3I+TGltLCBDLiBTLjwvYXV0
aG9yPjxhdXRob3I+TmcgS2gsIFkuPC9hdXRob3I+PC9hdXRob3JzPjwvY29udHJpYnV0b3JzPjxh
dXRoLWFkZHJlc3M+U2Nob29sIG9mIEhlYWx0aCBTY2llbmNlcywgSW50ZXJuYXRpb25hbCBNZWRp
Y2FsIFVuaXZlcnNpdHksIEt1YWxhIEx1bXB1ciwgTWFsYXlzaWEuJiN4RDtTY2hvb2wgb2YgUG9z
dGdyYWR1YXRlIFN0dWRpZXMsIEludGVybmF0aW9uYWwgTWVkaWNhbCBVbml2ZXJzaXR5LCBLdWFs
YSBMdW1wdXIsIE1hbGF5c2lhLiBFbWFpbDogbmcua2h1ZW4ueWVuQG1vbmFzaC5lZHU8L2F1dGgt
YWRkcmVzcz48dGl0bGVzPjx0aXRsZT5DbGluYWNhbnRodXMgTnV0YW5zIEhleGFuZSBFeHRyYWN0
cyBJbmR1Y2UgQXBvcHRvc2lzIFRocm91Z2ggYSBDYXNwYXNlLURlcGVuZGVudCBQYXRod2F5IGlu
IEh1bWFuIENhbmNlciBDZWxsIExpbmVzPC90aXRsZT48c2Vjb25kYXJ5LXRpdGxlPkFzaWFuIFBh
YyBKIENhbmNlciBQcmV2PC9zZWNvbmRhcnktdGl0bGU+PC90aXRsZXM+PHBlcmlvZGljYWw+PGZ1
bGwtdGl0bGU+QXNpYW4gUGFjIEogQ2FuY2VyIFByZXY8L2Z1bGwtdGl0bGU+PC9wZXJpb2RpY2Fs
PjxwYWdlcz45MTctOTI2PC9wYWdlcz48dm9sdW1lPjE4PC92b2x1bWU+PG51bWJlcj40PC9udW1i
ZXI+PGVkaXRpb24+MjAxNy8wNS8yNzwvZWRpdGlvbj48a2V5d29yZHM+PGtleXdvcmQ+Q2xpbmFj
YW50aHVzIG51dGFuczwva2V5d29yZD48a2V5d29yZD5jYW5jZXI8L2tleXdvcmQ+PGtleXdvcmQ+
YXBvcHRvc2lzPC9rZXl3b3JkPjxrZXl3b3JkPmNhc3Bhc2U8L2tleXdvcmQ+PGtleXdvcmQ+cmVh
Y3RpdmUgb3h5Z2VuIHNwZWNpZXM8L2tleXdvcmQ+PC9rZXl3b3Jkcz48ZGF0ZXM+PHllYXI+MjAx
NzwveWVhcj48cHViLWRhdGVzPjxkYXRlPkFwciAxPC9kYXRlPjwvcHViLWRhdGVzPjwvZGF0ZXM+
PGlzYm4+MTUxMy03MzY4IChQcmludCkmI3hEOzE1MTMtNzM2ODwvaXNibj48YWNjZXNzaW9uLW51
bT4yODU0NTE4ODwvYWNjZXNzaW9uLW51bT48dXJscz48L3VybHM+PGN1c3RvbTI+UE1DNTQ5NDI0
MDwvY3VzdG9tMj48ZWxlY3Ryb25pYy1yZXNvdXJjZS1udW0+MTAuMjIwMzQvYXBqY3AuMjAxNy4x
OC40LjkxNzwvZWxlY3Ryb25pYy1yZXNvdXJjZS1udW0+PHJlbW90ZS1kYXRhYmFzZS1wcm92aWRl
cj5OTE08L3JlbW90ZS1kYXRhYmFzZS1wcm92aWRlcj48bGFuZ3VhZ2U+ZW5nPC9sYW5ndWFnZT48
L3JlY29yZD48L0NpdGU+PENpdGU+PEF1dGhvcj5IdWFuZzwvQXV0aG9yPjxZZWFyPjIwMTU8L1ll
YXI+PFJlY051bT4yMTU8L1JlY051bT48cmVjb3JkPjxyZWMtbnVtYmVyPjIxNTwvcmVjLW51bWJl
cj48Zm9yZWlnbi1rZXlzPjxrZXkgYXBwPSJFTiIgZGItaWQ9InhldzJwZGRzdjJhcHJkZXB0cHd4
eHZleHhleDIyOWFhcHg1diIgdGltZXN0YW1wPSIxNzIyOTAzMDc4Ij4yMTU8L2tleT48L2ZvcmVp
Z24ta2V5cz48cmVmLXR5cGUgbmFtZT0iSm91cm5hbCBBcnRpY2xlIj4xNzwvcmVmLXR5cGU+PGNv
bnRyaWJ1dG9ycz48YXV0aG9ycz48YXV0aG9yPkh1YW5nLCBELjwvYXV0aG9yPjxhdXRob3I+R3Vv
LCBXLjwvYXV0aG9yPjxhdXRob3I+R2FvLCBKLjwvYXV0aG9yPjxhdXRob3I+Q2hlbiwgSi48L2F1
dGhvcj48YXV0aG9yPk9sYXR1bmppLCBKLiBPLjwvYXV0aG9yPjwvYXV0aG9ycz48L2NvbnRyaWJ1
dG9ycz48YXV0aC1hZGRyZXNzPlNjaG9vbCBvZiBGb29kIGFuZCBCaW9sb2dpY2FsIEVuZ2luZWVy
aW5nLCBKaWFuZ3N1IFVuaXZlcnNpdHksIFpoZW5qaWFuZyAyMTIwMTMsIENoaW5hLiBkYW5taW5o
dWFuZ0AxMjYuY29tLiYjeEQ7QmlvIE5pY2UgRm9vZCBTY2llbmNlIFNkbi4gQmhkLiBOby41LCBK
YWxhbiBTSUxDIMK8LCBQZXJpbmR1c3RyaWFuIFNJTEMsIE51c2FqYXlhLCBKb2hvciA3OTIwMCwg
TWFsYXlzaWEuIGRhbm1pbmh1YW5nQDEyNi5jb20uJiN4RDtTY2hvb2wgb2YgUGhhcm1hY3ksIEpp
YW5nc3UgVW5pdmVyc2l0eSwgWmhlbmppYW5nIDIxMjAxMywgQ2hpbmEuIGd1b3dqMDZAMTI2LmNv
bS4mI3hEO1NjaG9vbCBvZiBQaGFybWFjeSwgSmlhbmdzdSBVbml2ZXJzaXR5LCBaaGVuamlhbmcg
MjEyMDEzLCBDaGluYS4gamluZ2dhb0BtYWlsLnVqcy5lZHUuY24uJiN4RDtTY2hvb2wgb2YgRm9v
ZCBhbmQgQmlvbG9naWNhbCBFbmdpbmVlcmluZywgSmlhbmdzdSBVbml2ZXJzaXR5LCBaaGVuamlh
bmcgMjEyMDEzLCBDaGluYS4gc2hjaGVuQHVqcy5lZHUuY24uJiN4RDtTY2hvb2wgb2YgUGhhcm1h
Y3ksIEppYW5nc3UgVW5pdmVyc2l0eSwgWmhlbmppYW5nIDIxMjAxMywgQ2hpbmEuIHNoY2hlbkB1
anMuZWR1LmNuLiYjeEQ7U2Nob29sIG9mIFBoYXJtYWN5LCBKaWFuZ3N1IFVuaXZlcnNpdHksIFpo
ZW5qaWFuZyAyMTIwMTMsIENoaW5hLiBwZXJlQGZhc3Rlcm1haWwuY29tLjwvYXV0aC1hZGRyZXNz
Pjx0aXRsZXM+PHRpdGxlPkNsaW5hY2FudGh1cyBudXRhbnMgKEJ1cm0uIGYuKSBMaW5kYXUgRXRo
YW5vbCBFeHRyYWN0IEluaGliaXRzIEhlcGF0b21hIGluIE1pY2UgdGhyb3VnaCBVcHJlZ3VsYXRp
b24gb2YgdGhlIEltbXVuZSBSZXNwb25zZTwvdGl0bGU+PHNlY29uZGFyeS10aXRsZT5Nb2xlY3Vs
ZXM8L3NlY29uZGFyeS10aXRsZT48L3RpdGxlcz48cGVyaW9kaWNhbD48ZnVsbC10aXRsZT5Nb2xl
Y3VsZXM8L2Z1bGwtdGl0bGU+PC9wZXJpb2RpY2FsPjxwYWdlcz4xNzQwNS0xNzQyODwvcGFnZXM+
PHZvbHVtZT4yMDwvdm9sdW1lPjxudW1iZXI+OTwvbnVtYmVyPjxlZGl0aW9uPjIwMTUvMDkvMjQ8
L2VkaXRpb24+PGtleXdvcmRzPjxrZXl3b3JkPkFjYW50aGFjZWFlLypjaGVtaXN0cnk8L2tleXdv
cmQ+PGtleXdvcmQ+QW5pbWFsczwva2V5d29yZD48a2V5d29yZD5BbnRpbmVvcGxhc3RpYyBBZ2Vu
dHMvKmFkbWluaXN0cmF0aW9uICZhbXA7IGRvc2FnZS9jaGVtaXN0cnkvcGhhcm1hY29sb2d5PC9r
ZXl3b3JkPjxrZXl3b3JkPkNhcmNpbm9tYSwgSGVwYXRvY2VsbHVsYXIvKmRydWcgdGhlcmFweS9p
bW11bm9sb2d5L3Zpcm9sb2d5PC9rZXl3b3JkPjxrZXl3b3JkPkNocm9tYXRvZ3JhcGh5LCBMaXF1
aWQ8L2tleXdvcmQ+PGtleXdvcmQ+RXRoYW5vbC9jaGVtaXN0cnkvaXNvbGF0aW9uICZhbXA7IHB1
cmlmaWNhdGlvbjwva2V5d29yZD48a2V5d29yZD5HZW5lIEV4cHJlc3Npb24gUmVndWxhdGlvbiwg
TmVvcGxhc3RpYy9kcnVnIGVmZmVjdHM8L2tleXdvcmQ+PGtleXdvcmQ+SGVwYXRpdGlzIEEvKmRy
dWcgdGhlcmFweS9pbW11bm9sb2d5PC9rZXl3b3JkPjxrZXl3b3JkPkxpdmVyIE5lb3BsYXNtcy8q
ZHJ1ZyB0aGVyYXB5L2ltbXVub2xvZ3kvdmlyb2xvZ3k8L2tleXdvcmQ+PGtleXdvcmQ+TWljZTwv
a2V5d29yZD48a2V5d29yZD5Nb2xlY3VsYXIgU3RydWN0dXJlPC9rZXl3b3JkPjxrZXl3b3JkPlBs
YW50IEV4dHJhY3RzL2FkbWluaXN0cmF0aW9uICZhbXA7IGRvc2FnZS8qY2hlbWlzdHJ5L3BoYXJt
YWNvbG9neTwva2V5d29yZD48a2V5d29yZD5UYW5kZW0gTWFzcyBTcGVjdHJvbWV0cnk8L2tleXdv
cmQ+PGtleXdvcmQ+WGVub2dyYWZ0IE1vZGVsIEFudGl0dW1vciBBc3NheXM8L2tleXdvcmQ+PGtl
eXdvcmQ+Q2xpbmFjYW50aHVzIG51dGFuczwva2V5d29yZD48a2V5d29yZD5hcG9wdG9zaXM8L2tl
eXdvcmQ+PGtleXdvcmQ+aW1tdW5vcmVndWxhdGlvbjwva2V5d29yZD48a2V5d29yZD50dW1vcjwv
a2V5d29yZD48L2tleXdvcmRzPjxkYXRlcz48eWVhcj4yMDE1PC95ZWFyPjxwdWItZGF0ZXM+PGRh
dGU+U2VwIDE4PC9kYXRlPjwvcHViLWRhdGVzPjwvZGF0ZXM+PGlzYm4+MTQyMC0zMDQ5PC9pc2Ju
PjxhY2Nlc3Npb24tbnVtPjI2MzkzNTY5PC9hY2Nlc3Npb24tbnVtPjx1cmxzPjwvdXJscz48Y3Vz
dG9tMj5QTUM2MzMxOTMyPC9jdXN0b20yPjxlbGVjdHJvbmljLXJlc291cmNlLW51bT4xMC4zMzkw
L21vbGVjdWxlczIwMDkxNzQwNTwvZWxlY3Ryb25pYy1yZXNvdXJjZS1udW0+PHJlbW90ZS1kYXRh
YmFzZS1wcm92aWRlcj5OTE08L3JlbW90ZS1kYXRhYmFzZS1wcm92aWRlcj48bGFuZ3VhZ2U+ZW5n
PC9sYW5ndWFnZT48L3JlY29yZD48L0NpdGU+PC9FbmROb3RlPn==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Yong et al., 2013;Huang et al., 2015;Ng et al., 2017;Quah et al., 2017)</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lung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fldData xml:space="preserve">PEVuZE5vdGU+PENpdGU+PEF1dGhvcj5GYXppbDwvQXV0aG9yPjxZZWFyPjIwMTY8L1llYXI+PFJl
Y051bT4yMDU8L1JlY051bT48RGlzcGxheVRleHQ+KFlvbmcgZXQgYWwuLCAyMDEzO0ZhemlsIGV0
IGFsLiwgMjAxNjtOZyBldCBhbC4sIDIwMTcpPC9EaXNwbGF5VGV4dD48cmVjb3JkPjxyZWMtbnVt
YmVyPjIwNTwvcmVjLW51bWJlcj48Zm9yZWlnbi1rZXlzPjxrZXkgYXBwPSJFTiIgZGItaWQ9Inhl
dzJwZGRzdjJhcHJkZXB0cHd4eHZleHhleDIyOWFhcHg1diIgdGltZXN0YW1wPSIxNzIyOTAyNTE5
Ij4yMDU8L2tleT48L2ZvcmVpZ24ta2V5cz48cmVmLXR5cGUgbmFtZT0iSm91cm5hbCBBcnRpY2xl
Ij4xNzwvcmVmLXR5cGU+PGNvbnRyaWJ1dG9ycz48YXV0aG9ycz48YXV0aG9yPkZhemlsLCBGLiBO
LjwvYXV0aG9yPjxhdXRob3I+QXp6aW1pLCBOLiBTLjwvYXV0aG9yPjxhdXRob3I+WWFoYXlhLCBC
LiBILjwvYXV0aG9yPjxhdXRob3I+S2FtYWxhbGRpbiwgTi4gQS48L2F1dGhvcj48YXV0aG9yPlp1
YmFpcmksIFMuIEkuPC9hdXRob3I+PC9hdXRob3JzPjwvY29udHJpYnV0b3JzPjxhdXRoLWFkZHJl
c3M+U2Nob29sIG9mIENoZW1pY2FsIFNjaWVuY2VzIGFuZCBGb29kIFRlY2hub2xvZ3ksIEZhY3Vs
dHkgb2YgU2NpZW5jZSBhbmQgVGVjaG5vbG9neSwgVW5pdmVyc2l0aSBLZWJhbmdzYWFuIE1hbGF5
c2lhIChVS00pLCA0MzYwMCBCYW5naSwgU2VsYW5nb3IsIE1hbGF5c2lhLiYjeEQ7QWR2YW5jZWQg
TWVkaWNhbCBhbmQgRGVudGFsIEluc3RpdHV0ZSAoQU1ESSksIFVuaXZlcnNpdGkgU2FpbnMgTWFs
YXlzaWEgKFVTTSksIEJlcnRhbSwgMTMyMDAgS2VwYWxhIEJhdGFzLCBQdWxhdSBQaW5hbmcsIE1h
bGF5c2lhLjwvYXV0aC1hZGRyZXNzPjx0aXRsZXM+PHRpdGxlPktpbmV0aWNzIEV4dHJhY3Rpb24g
TW9kZWxsaW5nIGFuZCBBbnRpcHJvbGlmZXJhdGl2ZSBBY3Rpdml0eSBvZiBDbGluYWNhbnRodXMg
bnV0YW5zIFdhdGVyIEV4dHJhY3Q8L3RpdGxlPjxzZWNvbmRhcnktdGl0bGU+U2NpZW50aWZpY1dv
cmxkSm91cm5hbDwvc2Vjb25kYXJ5LXRpdGxlPjwvdGl0bGVzPjxwZXJpb2RpY2FsPjxmdWxsLXRp
dGxlPlNjaWVudGlmaWNXb3JsZEpvdXJuYWw8L2Z1bGwtdGl0bGU+PC9wZXJpb2RpY2FsPjxwYWdl
cz43MzcwNTM2PC9wYWdlcz48dm9sdW1lPjIwMTY8L3ZvbHVtZT48ZWRpdGlvbj4yMDE3LzAxLzIx
PC9lZGl0aW9uPjxrZXl3b3Jkcz48a2V5d29yZD5BNTQ5IENlbGxzPC9rZXl3b3JkPjxrZXl3b3Jk
PkFjYW50aGFjZWFlLypjaGVtaXN0cnk8L2tleXdvcmQ+PGtleXdvcmQ+QW50aW5lb3BsYXN0aWMg
QWdlbnRzLCBQaHl0b2dlbmljL2lzb2xhdGlvbiAmYW1wOyBwdXJpZmljYXRpb24vKnBoYXJtYWNv
bG9neTwva2V5d29yZD48a2V5d29yZD5GbGF2b25vaWRzL2lzb2xhdGlvbiAmYW1wOyBwdXJpZmlj
YXRpb24vKnBoYXJtYWNvbG9neTwva2V5d29yZD48a2V5d29yZD5IdW1hbnM8L2tleXdvcmQ+PGtl
eXdvcmQ+S2luZXRpY3M8L2tleXdvcmQ+PGtleXdvcmQ+UGxhbnQgRXh0cmFjdHMvKnBoYXJtYWNv
bG9neTwva2V5d29yZD48a2V5d29yZD5XYXRlcjwva2V5d29yZD48L2tleXdvcmRzPjxkYXRlcz48
eWVhcj4yMDE2PC95ZWFyPjwvZGF0ZXM+PGlzYm4+MjM1Ni02MTQwIChQcmludCkmI3hEOzE1Mzct
NzQ0eDwvaXNibj48YWNjZXNzaW9uLW51bT4yODEwNTQ2NDwvYWNjZXNzaW9uLW51bT48dXJscz48
L3VybHM+PGN1c3RvbTI+UE1DNTIyMTM0MzwvY3VzdG9tMj48ZWxlY3Ryb25pYy1yZXNvdXJjZS1u
dW0+MTAuMTE1NS8yMDE2LzczNzA1MzY8L2VsZWN0cm9uaWMtcmVzb3VyY2UtbnVtPjxyZW1vdGUt
ZGF0YWJhc2UtcHJvdmlkZXI+TkxNPC9yZW1vdGUtZGF0YWJhc2UtcHJvdmlkZXI+PGxhbmd1YWdl
PmVuZzwvbGFuZ3VhZ2U+PC9yZWNvcmQ+PC9DaXRlPjxDaXRlPjxBdXRob3I+WW9uZzwvQXV0aG9y
PjxZZWFyPjIwMTM8L1llYXI+PFJlY051bT4yMTA8L1JlY051bT48cmVjb3JkPjxyZWMtbnVtYmVy
PjIxMDwvcmVjLW51bWJlcj48Zm9yZWlnbi1rZXlzPjxrZXkgYXBwPSJFTiIgZGItaWQ9InhldzJw
ZGRzdjJhcHJkZXB0cHd4eHZleHhleDIyOWFhcHg1diIgdGltZXN0YW1wPSIxNzIyOTAyNzE0Ij4y
MTA8L2tleT48L2ZvcmVpZ24ta2V5cz48cmVmLXR5cGUgbmFtZT0iSm91cm5hbCBBcnRpY2xlIj4x
NzwvcmVmLXR5cGU+PGNvbnRyaWJ1dG9ycz48YXV0aG9ycz48YXV0aG9yPllvbmcsIFkuIEsuPC9h
dXRob3I+PGF1dGhvcj5UYW4sIEouIEouPC9hdXRob3I+PGF1dGhvcj5UZWgsIFMuIFMuPC9hdXRo
b3I+PGF1dGhvcj5NYWgsIFMuIEguPC9hdXRob3I+PGF1dGhvcj5FZSwgRy4gQy48L2F1dGhvcj48
YXV0aG9yPkNoaW9uZywgSC4gUy48L2F1dGhvcj48YXV0aG9yPkFobWFkLCBaLjwvYXV0aG9yPjwv
YXV0aG9ycz48L2NvbnRyaWJ1dG9ycz48YXV0aC1hZGRyZXNzPkRlcGFydG1lbnQgb2YgQmlvbWVk
aWNhbCBTY2llbmNlLCBGYWN1bHR5IG9mIE1lZGljaW5lIGFuZCBIZWFsdGggU2NpZW5jZXMsIFVu
aXZlcnNpdGkgUHV0cmEgTWFsYXlzaWEgKFVQTSksIDQzNDAwIFVQTSBTZXJkYW5nLCBNYWxheXNp
YS48L2F1dGgtYWRkcmVzcz48dGl0bGVzPjx0aXRsZT5DbGluYWNhbnRodXMgbnV0YW5zIEV4dHJh
Y3RzIEFyZSBBbnRpb3hpZGFudCB3aXRoIEFudGlwcm9saWZlcmF0aXZlIEVmZmVjdCBvbiBDdWx0
dXJlZCBIdW1hbiBDYW5jZXIgQ2VsbCBMaW5lczwvdGl0bGU+PHNlY29uZGFyeS10aXRsZT5Fdmlk
IEJhc2VkIENvbXBsZW1lbnQgQWx0ZXJuYXQgTWVkPC9zZWNvbmRhcnktdGl0bGU+PC90aXRsZXM+
PHBlcmlvZGljYWw+PGZ1bGwtdGl0bGU+RXZpZCBCYXNlZCBDb21wbGVtZW50IEFsdGVybmF0IE1l
ZDwvZnVsbC10aXRsZT48L3BlcmlvZGljYWw+PHBhZ2VzPjQ2Mjc1MTwvcGFnZXM+PHZvbHVtZT4y
MDEzPC92b2x1bWU+PGVkaXRpb24+MjAxMy8wMy8yODwvZWRpdGlvbj48ZGF0ZXM+PHllYXI+MjAx
MzwveWVhcj48L2RhdGVzPjxpc2JuPjE3NDEtNDI3WCAoUHJpbnQpJiN4RDsxNzQxLTQyN3g8L2lz
Ym4+PGFjY2Vzc2lvbi1udW0+MjM1MzM0ODU8L2FjY2Vzc2lvbi1udW0+PHVybHM+PC91cmxzPjxj
dXN0b20yPlBNQzM2MDAxODY8L2N1c3RvbTI+PGVsZWN0cm9uaWMtcmVzb3VyY2UtbnVtPjEwLjEx
NTUvMjAxMy80NjI3NTE8L2VsZWN0cm9uaWMtcmVzb3VyY2UtbnVtPjxyZW1vdGUtZGF0YWJhc2Ut
cHJvdmlkZXI+TkxNPC9yZW1vdGUtZGF0YWJhc2UtcHJvdmlkZXI+PGxhbmd1YWdlPmVuZzwvbGFu
Z3VhZ2U+PC9yZWNvcmQ+PC9DaXRlPjxDaXRlPjxBdXRob3I+Tmc8L0F1dGhvcj48WWVhcj4yMDE3
PC9ZZWFyPjxSZWNOdW0+MjExPC9SZWNOdW0+PHJlY29yZD48cmVjLW51bWJlcj4yMTE8L3JlYy1u
dW1iZXI+PGZvcmVpZ24ta2V5cz48a2V5IGFwcD0iRU4iIGRiLWlkPSJ4ZXcycGRkc3YyYXByZGVw
dHB3eHh2ZXh4ZXgyMjlhYXB4NXYiIHRpbWVzdGFtcD0iMTcyMjkwMjg1MyI+MjExPC9rZXk+PC9m
b3JlaWduLWtleXM+PHJlZi10eXBlIG5hbWU9IkpvdXJuYWwgQXJ0aWNsZSI+MTc8L3JlZi10eXBl
Pjxjb250cmlidXRvcnM+PGF1dGhvcnM+PGF1dGhvcj5OZywgUC4gWS48L2F1dGhvcj48YXV0aG9y
PkNoeWUsIFMuIE0uPC9hdXRob3I+PGF1dGhvcj5OZyBDaCwgSC48L2F1dGhvcj48YXV0aG9yPktv
aCwgUi4gWS48L2F1dGhvcj48YXV0aG9yPlRpb25nLCBZLiBMLjwvYXV0aG9yPjxhdXRob3I+UHVp
LCBMLiBQLjwvYXV0aG9yPjxhdXRob3I+VGFuLCBZLiBILjwvYXV0aG9yPjxhdXRob3I+TGltLCBD
LiBTLjwvYXV0aG9yPjxhdXRob3I+TmcgS2gsIFkuPC9hdXRob3I+PC9hdXRob3JzPjwvY29udHJp
YnV0b3JzPjxhdXRoLWFkZHJlc3M+U2Nob29sIG9mIEhlYWx0aCBTY2llbmNlcywgSW50ZXJuYXRp
b25hbCBNZWRpY2FsIFVuaXZlcnNpdHksIEt1YWxhIEx1bXB1ciwgTWFsYXlzaWEuJiN4RDtTY2hv
b2wgb2YgUG9zdGdyYWR1YXRlIFN0dWRpZXMsIEludGVybmF0aW9uYWwgTWVkaWNhbCBVbml2ZXJz
aXR5LCBLdWFsYSBMdW1wdXIsIE1hbGF5c2lhLiBFbWFpbDogbmcua2h1ZW4ueWVuQG1vbmFzaC5l
ZHU8L2F1dGgtYWRkcmVzcz48dGl0bGVzPjx0aXRsZT5DbGluYWNhbnRodXMgTnV0YW5zIEhleGFu
ZSBFeHRyYWN0cyBJbmR1Y2UgQXBvcHRvc2lzIFRocm91Z2ggYSBDYXNwYXNlLURlcGVuZGVudCBQ
YXRod2F5IGluIEh1bWFuIENhbmNlciBDZWxsIExpbmVzPC90aXRsZT48c2Vjb25kYXJ5LXRpdGxl
PkFzaWFuIFBhYyBKIENhbmNlciBQcmV2PC9zZWNvbmRhcnktdGl0bGU+PC90aXRsZXM+PHBlcmlv
ZGljYWw+PGZ1bGwtdGl0bGU+QXNpYW4gUGFjIEogQ2FuY2VyIFByZXY8L2Z1bGwtdGl0bGU+PC9w
ZXJpb2RpY2FsPjxwYWdlcz45MTctOTI2PC9wYWdlcz48dm9sdW1lPjE4PC92b2x1bWU+PG51bWJl
cj40PC9udW1iZXI+PGVkaXRpb24+MjAxNy8wNS8yNzwvZWRpdGlvbj48a2V5d29yZHM+PGtleXdv
cmQ+Q2xpbmFjYW50aHVzIG51dGFuczwva2V5d29yZD48a2V5d29yZD5jYW5jZXI8L2tleXdvcmQ+
PGtleXdvcmQ+YXBvcHRvc2lzPC9rZXl3b3JkPjxrZXl3b3JkPmNhc3Bhc2U8L2tleXdvcmQ+PGtl
eXdvcmQ+cmVhY3RpdmUgb3h5Z2VuIHNwZWNpZXM8L2tleXdvcmQ+PC9rZXl3b3Jkcz48ZGF0ZXM+
PHllYXI+MjAxNzwveWVhcj48cHViLWRhdGVzPjxkYXRlPkFwciAxPC9kYXRlPjwvcHViLWRhdGVz
PjwvZGF0ZXM+PGlzYm4+MTUxMy03MzY4IChQcmludCkmI3hEOzE1MTMtNzM2ODwvaXNibj48YWNj
ZXNzaW9uLW51bT4yODU0NTE4ODwvYWNjZXNzaW9uLW51bT48dXJscz48L3VybHM+PGN1c3RvbTI+
UE1DNTQ5NDI0MDwvY3VzdG9tMj48ZWxlY3Ryb25pYy1yZXNvdXJjZS1udW0+MTAuMjIwMzQvYXBq
Y3AuMjAxNy4xOC40LjkxNzwvZWxlY3Ryb25pYy1yZXNvdXJjZS1udW0+PHJlbW90ZS1kYXRhYmFz
ZS1wcm92aWRlcj5OTE08L3JlbW90ZS1kYXRhYmFzZS1wcm92aWRlcj48bGFuZ3VhZ2U+ZW5nPC9s
YW5ndWFnZT48L3JlY29yZD48L0NpdGU+PC9FbmROb3RlPgB=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GYXppbDwvQXV0aG9yPjxZZWFyPjIwMTY8L1llYXI+PFJl
Y051bT4yMDU8L1JlY051bT48RGlzcGxheVRleHQ+KFlvbmcgZXQgYWwuLCAyMDEzO0ZhemlsIGV0
IGFsLiwgMjAxNjtOZyBldCBhbC4sIDIwMTcpPC9EaXNwbGF5VGV4dD48cmVjb3JkPjxyZWMtbnVt
YmVyPjIwNTwvcmVjLW51bWJlcj48Zm9yZWlnbi1rZXlzPjxrZXkgYXBwPSJFTiIgZGItaWQ9Inhl
dzJwZGRzdjJhcHJkZXB0cHd4eHZleHhleDIyOWFhcHg1diIgdGltZXN0YW1wPSIxNzIyOTAyNTE5
Ij4yMDU8L2tleT48L2ZvcmVpZ24ta2V5cz48cmVmLXR5cGUgbmFtZT0iSm91cm5hbCBBcnRpY2xl
Ij4xNzwvcmVmLXR5cGU+PGNvbnRyaWJ1dG9ycz48YXV0aG9ycz48YXV0aG9yPkZhemlsLCBGLiBO
LjwvYXV0aG9yPjxhdXRob3I+QXp6aW1pLCBOLiBTLjwvYXV0aG9yPjxhdXRob3I+WWFoYXlhLCBC
LiBILjwvYXV0aG9yPjxhdXRob3I+S2FtYWxhbGRpbiwgTi4gQS48L2F1dGhvcj48YXV0aG9yPlp1
YmFpcmksIFMuIEkuPC9hdXRob3I+PC9hdXRob3JzPjwvY29udHJpYnV0b3JzPjxhdXRoLWFkZHJl
c3M+U2Nob29sIG9mIENoZW1pY2FsIFNjaWVuY2VzIGFuZCBGb29kIFRlY2hub2xvZ3ksIEZhY3Vs
dHkgb2YgU2NpZW5jZSBhbmQgVGVjaG5vbG9neSwgVW5pdmVyc2l0aSBLZWJhbmdzYWFuIE1hbGF5
c2lhIChVS00pLCA0MzYwMCBCYW5naSwgU2VsYW5nb3IsIE1hbGF5c2lhLiYjeEQ7QWR2YW5jZWQg
TWVkaWNhbCBhbmQgRGVudGFsIEluc3RpdHV0ZSAoQU1ESSksIFVuaXZlcnNpdGkgU2FpbnMgTWFs
YXlzaWEgKFVTTSksIEJlcnRhbSwgMTMyMDAgS2VwYWxhIEJhdGFzLCBQdWxhdSBQaW5hbmcsIE1h
bGF5c2lhLjwvYXV0aC1hZGRyZXNzPjx0aXRsZXM+PHRpdGxlPktpbmV0aWNzIEV4dHJhY3Rpb24g
TW9kZWxsaW5nIGFuZCBBbnRpcHJvbGlmZXJhdGl2ZSBBY3Rpdml0eSBvZiBDbGluYWNhbnRodXMg
bnV0YW5zIFdhdGVyIEV4dHJhY3Q8L3RpdGxlPjxzZWNvbmRhcnktdGl0bGU+U2NpZW50aWZpY1dv
cmxkSm91cm5hbDwvc2Vjb25kYXJ5LXRpdGxlPjwvdGl0bGVzPjxwZXJpb2RpY2FsPjxmdWxsLXRp
dGxlPlNjaWVudGlmaWNXb3JsZEpvdXJuYWw8L2Z1bGwtdGl0bGU+PC9wZXJpb2RpY2FsPjxwYWdl
cz43MzcwNTM2PC9wYWdlcz48dm9sdW1lPjIwMTY8L3ZvbHVtZT48ZWRpdGlvbj4yMDE3LzAxLzIx
PC9lZGl0aW9uPjxrZXl3b3Jkcz48a2V5d29yZD5BNTQ5IENlbGxzPC9rZXl3b3JkPjxrZXl3b3Jk
PkFjYW50aGFjZWFlLypjaGVtaXN0cnk8L2tleXdvcmQ+PGtleXdvcmQ+QW50aW5lb3BsYXN0aWMg
QWdlbnRzLCBQaHl0b2dlbmljL2lzb2xhdGlvbiAmYW1wOyBwdXJpZmljYXRpb24vKnBoYXJtYWNv
bG9neTwva2V5d29yZD48a2V5d29yZD5GbGF2b25vaWRzL2lzb2xhdGlvbiAmYW1wOyBwdXJpZmlj
YXRpb24vKnBoYXJtYWNvbG9neTwva2V5d29yZD48a2V5d29yZD5IdW1hbnM8L2tleXdvcmQ+PGtl
eXdvcmQ+S2luZXRpY3M8L2tleXdvcmQ+PGtleXdvcmQ+UGxhbnQgRXh0cmFjdHMvKnBoYXJtYWNv
bG9neTwva2V5d29yZD48a2V5d29yZD5XYXRlcjwva2V5d29yZD48L2tleXdvcmRzPjxkYXRlcz48
eWVhcj4yMDE2PC95ZWFyPjwvZGF0ZXM+PGlzYm4+MjM1Ni02MTQwIChQcmludCkmI3hEOzE1Mzct
NzQ0eDwvaXNibj48YWNjZXNzaW9uLW51bT4yODEwNTQ2NDwvYWNjZXNzaW9uLW51bT48dXJscz48
L3VybHM+PGN1c3RvbTI+UE1DNTIyMTM0MzwvY3VzdG9tMj48ZWxlY3Ryb25pYy1yZXNvdXJjZS1u
dW0+MTAuMTE1NS8yMDE2LzczNzA1MzY8L2VsZWN0cm9uaWMtcmVzb3VyY2UtbnVtPjxyZW1vdGUt
ZGF0YWJhc2UtcHJvdmlkZXI+TkxNPC9yZW1vdGUtZGF0YWJhc2UtcHJvdmlkZXI+PGxhbmd1YWdl
PmVuZzwvbGFuZ3VhZ2U+PC9yZWNvcmQ+PC9DaXRlPjxDaXRlPjxBdXRob3I+WW9uZzwvQXV0aG9y
PjxZZWFyPjIwMTM8L1llYXI+PFJlY051bT4yMTA8L1JlY051bT48cmVjb3JkPjxyZWMtbnVtYmVy
PjIxMDwvcmVjLW51bWJlcj48Zm9yZWlnbi1rZXlzPjxrZXkgYXBwPSJFTiIgZGItaWQ9InhldzJw
ZGRzdjJhcHJkZXB0cHd4eHZleHhleDIyOWFhcHg1diIgdGltZXN0YW1wPSIxNzIyOTAyNzE0Ij4y
MTA8L2tleT48L2ZvcmVpZ24ta2V5cz48cmVmLXR5cGUgbmFtZT0iSm91cm5hbCBBcnRpY2xlIj4x
NzwvcmVmLXR5cGU+PGNvbnRyaWJ1dG9ycz48YXV0aG9ycz48YXV0aG9yPllvbmcsIFkuIEsuPC9h
dXRob3I+PGF1dGhvcj5UYW4sIEouIEouPC9hdXRob3I+PGF1dGhvcj5UZWgsIFMuIFMuPC9hdXRo
b3I+PGF1dGhvcj5NYWgsIFMuIEguPC9hdXRob3I+PGF1dGhvcj5FZSwgRy4gQy48L2F1dGhvcj48
YXV0aG9yPkNoaW9uZywgSC4gUy48L2F1dGhvcj48YXV0aG9yPkFobWFkLCBaLjwvYXV0aG9yPjwv
YXV0aG9ycz48L2NvbnRyaWJ1dG9ycz48YXV0aC1hZGRyZXNzPkRlcGFydG1lbnQgb2YgQmlvbWVk
aWNhbCBTY2llbmNlLCBGYWN1bHR5IG9mIE1lZGljaW5lIGFuZCBIZWFsdGggU2NpZW5jZXMsIFVu
aXZlcnNpdGkgUHV0cmEgTWFsYXlzaWEgKFVQTSksIDQzNDAwIFVQTSBTZXJkYW5nLCBNYWxheXNp
YS48L2F1dGgtYWRkcmVzcz48dGl0bGVzPjx0aXRsZT5DbGluYWNhbnRodXMgbnV0YW5zIEV4dHJh
Y3RzIEFyZSBBbnRpb3hpZGFudCB3aXRoIEFudGlwcm9saWZlcmF0aXZlIEVmZmVjdCBvbiBDdWx0
dXJlZCBIdW1hbiBDYW5jZXIgQ2VsbCBMaW5lczwvdGl0bGU+PHNlY29uZGFyeS10aXRsZT5Fdmlk
IEJhc2VkIENvbXBsZW1lbnQgQWx0ZXJuYXQgTWVkPC9zZWNvbmRhcnktdGl0bGU+PC90aXRsZXM+
PHBlcmlvZGljYWw+PGZ1bGwtdGl0bGU+RXZpZCBCYXNlZCBDb21wbGVtZW50IEFsdGVybmF0IE1l
ZDwvZnVsbC10aXRsZT48L3BlcmlvZGljYWw+PHBhZ2VzPjQ2Mjc1MTwvcGFnZXM+PHZvbHVtZT4y
MDEzPC92b2x1bWU+PGVkaXRpb24+MjAxMy8wMy8yODwvZWRpdGlvbj48ZGF0ZXM+PHllYXI+MjAx
MzwveWVhcj48L2RhdGVzPjxpc2JuPjE3NDEtNDI3WCAoUHJpbnQpJiN4RDsxNzQxLTQyN3g8L2lz
Ym4+PGFjY2Vzc2lvbi1udW0+MjM1MzM0ODU8L2FjY2Vzc2lvbi1udW0+PHVybHM+PC91cmxzPjxj
dXN0b20yPlBNQzM2MDAxODY8L2N1c3RvbTI+PGVsZWN0cm9uaWMtcmVzb3VyY2UtbnVtPjEwLjEx
NTUvMjAxMy80NjI3NTE8L2VsZWN0cm9uaWMtcmVzb3VyY2UtbnVtPjxyZW1vdGUtZGF0YWJhc2Ut
cHJvdmlkZXI+TkxNPC9yZW1vdGUtZGF0YWJhc2UtcHJvdmlkZXI+PGxhbmd1YWdlPmVuZzwvbGFu
Z3VhZ2U+PC9yZWNvcmQ+PC9DaXRlPjxDaXRlPjxBdXRob3I+Tmc8L0F1dGhvcj48WWVhcj4yMDE3
PC9ZZWFyPjxSZWNOdW0+MjExPC9SZWNOdW0+PHJlY29yZD48cmVjLW51bWJlcj4yMTE8L3JlYy1u
dW1iZXI+PGZvcmVpZ24ta2V5cz48a2V5IGFwcD0iRU4iIGRiLWlkPSJ4ZXcycGRkc3YyYXByZGVw
dHB3eHh2ZXh4ZXgyMjlhYXB4NXYiIHRpbWVzdGFtcD0iMTcyMjkwMjg1MyI+MjExPC9rZXk+PC9m
b3JlaWduLWtleXM+PHJlZi10eXBlIG5hbWU9IkpvdXJuYWwgQXJ0aWNsZSI+MTc8L3JlZi10eXBl
Pjxjb250cmlidXRvcnM+PGF1dGhvcnM+PGF1dGhvcj5OZywgUC4gWS48L2F1dGhvcj48YXV0aG9y
PkNoeWUsIFMuIE0uPC9hdXRob3I+PGF1dGhvcj5OZyBDaCwgSC48L2F1dGhvcj48YXV0aG9yPktv
aCwgUi4gWS48L2F1dGhvcj48YXV0aG9yPlRpb25nLCBZLiBMLjwvYXV0aG9yPjxhdXRob3I+UHVp
LCBMLiBQLjwvYXV0aG9yPjxhdXRob3I+VGFuLCBZLiBILjwvYXV0aG9yPjxhdXRob3I+TGltLCBD
LiBTLjwvYXV0aG9yPjxhdXRob3I+TmcgS2gsIFkuPC9hdXRob3I+PC9hdXRob3JzPjwvY29udHJp
YnV0b3JzPjxhdXRoLWFkZHJlc3M+U2Nob29sIG9mIEhlYWx0aCBTY2llbmNlcywgSW50ZXJuYXRp
b25hbCBNZWRpY2FsIFVuaXZlcnNpdHksIEt1YWxhIEx1bXB1ciwgTWFsYXlzaWEuJiN4RDtTY2hv
b2wgb2YgUG9zdGdyYWR1YXRlIFN0dWRpZXMsIEludGVybmF0aW9uYWwgTWVkaWNhbCBVbml2ZXJz
aXR5LCBLdWFsYSBMdW1wdXIsIE1hbGF5c2lhLiBFbWFpbDogbmcua2h1ZW4ueWVuQG1vbmFzaC5l
ZHU8L2F1dGgtYWRkcmVzcz48dGl0bGVzPjx0aXRsZT5DbGluYWNhbnRodXMgTnV0YW5zIEhleGFu
ZSBFeHRyYWN0cyBJbmR1Y2UgQXBvcHRvc2lzIFRocm91Z2ggYSBDYXNwYXNlLURlcGVuZGVudCBQ
YXRod2F5IGluIEh1bWFuIENhbmNlciBDZWxsIExpbmVzPC90aXRsZT48c2Vjb25kYXJ5LXRpdGxl
PkFzaWFuIFBhYyBKIENhbmNlciBQcmV2PC9zZWNvbmRhcnktdGl0bGU+PC90aXRsZXM+PHBlcmlv
ZGljYWw+PGZ1bGwtdGl0bGU+QXNpYW4gUGFjIEogQ2FuY2VyIFByZXY8L2Z1bGwtdGl0bGU+PC9w
ZXJpb2RpY2FsPjxwYWdlcz45MTctOTI2PC9wYWdlcz48dm9sdW1lPjE4PC92b2x1bWU+PG51bWJl
cj40PC9udW1iZXI+PGVkaXRpb24+MjAxNy8wNS8yNzwvZWRpdGlvbj48a2V5d29yZHM+PGtleXdv
cmQ+Q2xpbmFjYW50aHVzIG51dGFuczwva2V5d29yZD48a2V5d29yZD5jYW5jZXI8L2tleXdvcmQ+
PGtleXdvcmQ+YXBvcHRvc2lzPC9rZXl3b3JkPjxrZXl3b3JkPmNhc3Bhc2U8L2tleXdvcmQ+PGtl
eXdvcmQ+cmVhY3RpdmUgb3h5Z2VuIHNwZWNpZXM8L2tleXdvcmQ+PC9rZXl3b3Jkcz48ZGF0ZXM+
PHllYXI+MjAxNzwveWVhcj48cHViLWRhdGVzPjxkYXRlPkFwciAxPC9kYXRlPjwvcHViLWRhdGVz
PjwvZGF0ZXM+PGlzYm4+MTUxMy03MzY4IChQcmludCkmI3hEOzE1MTMtNzM2ODwvaXNibj48YWNj
ZXNzaW9uLW51bT4yODU0NTE4ODwvYWNjZXNzaW9uLW51bT48dXJscz48L3VybHM+PGN1c3RvbTI+
UE1DNTQ5NDI0MDwvY3VzdG9tMj48ZWxlY3Ryb25pYy1yZXNvdXJjZS1udW0+MTAuMjIwMzQvYXBq
Y3AuMjAxNy4xOC40LjkxNzwvZWxlY3Ryb25pYy1yZXNvdXJjZS1udW0+PHJlbW90ZS1kYXRhYmFz
ZS1wcm92aWRlcj5OTE08L3JlbW90ZS1kYXRhYmFzZS1wcm92aWRlcj48bGFuZ3VhZ2U+ZW5nPC9s
YW5ndWFnZT48L3JlY29yZD48L0NpdGU+PC9FbmROb3RlPgB=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Yong et al., 2013;Fazil et al., 2016;Ng et al., 2017)</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lymphoma</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fldData xml:space="preserve">PEVuZE5vdGU+PENpdGU+PEF1dGhvcj5Jc21haWw8L0F1dGhvcj48WWVhcj4yMDIyPC9ZZWFyPjxS
ZWNOdW0+MTk4PC9SZWNOdW0+PERpc3BsYXlUZXh0PihZb25nIGV0IGFsLiwgMjAxMztJc21haWwg
ZXQgYWwuLCAyMDIyKTwvRGlzcGxheVRleHQ+PHJlY29yZD48cmVjLW51bWJlcj4xOTg8L3JlYy1u
dW1iZXI+PGZvcmVpZ24ta2V5cz48a2V5IGFwcD0iRU4iIGRiLWlkPSJ4ZXcycGRkc3YyYXByZGVw
dHB3eHh2ZXh4ZXgyMjlhYXB4NXYiIHRpbWVzdGFtcD0iMTcyMjkwMjE4NyI+MTk4PC9rZXk+PC9m
b3JlaWduLWtleXM+PHJlZi10eXBlIG5hbWU9IkpvdXJuYWwgQXJ0aWNsZSI+MTc8L3JlZi10eXBl
Pjxjb250cmlidXRvcnM+PGF1dGhvcnM+PGF1dGhvcj5Jc21haWwsIE4uIFouPC9hdXRob3I+PGF1
dGhvcj5NZCBTYWFkLCBTLjwvYXV0aG9yPjxhdXRob3I+QWRlYmF5bywgSS4gQS48L2F1dGhvcj48
YXV0aG9yPk1kIFRvaGEsIFouPC9hdXRob3I+PGF1dGhvcj5BYmFzLCBSLjwvYXV0aG9yPjxhdXRo
b3I+TW9oYW1hZCBaYWluLCBOLiBOLjwvYXV0aG9yPjxhdXRob3I+QXJzYWQsIEguPC9hdXRob3I+
PC9hdXRob3JzPjwvY29udHJpYnV0b3JzPjxhdXRoLWFkZHJlc3M+QWR2YW5jZWQgTWVkaWNhbCBh
bmQgRGVudGFsIEluc3RpdHV0ZSwgVW5pdmVyc2l0aSBTYWlucyBNYWxheXNpYSwgQmVydGFtLCAx
MzIwMCwgUGVuYW5nLCBLZXBhbGEgQmF0YXMsIE1hbGF5c2lhLiYjeEQ7RGVwYXJ0bWVudCBvZiBD
bGluaWNhbCBCaW9sb2d5LCBTY2hvb2wgb2YgTWVkaWNpbmUgYW5kIFBoYXJtYWN5LCBDb2xsZWdl
IG9mIE1lZGljaW5lIGFuZCBIZWFsdGggU2NpZW5jZXMsIFVuaXZlcnNpdHkgb2YgUndhbmRhLCBL
aWdhbGksIFJ3YW5kYS4mI3hEO0FuYWx5c3RpY2FsIEJpb2NoZW1pc3RyeSBSZXNlYXJjaCBDZW50
cmUsIFVuaXZlcnNpdGkgU2FpbnMgTWFsYXlzaWEsIFBlbmFuZywgTWFsYXlzaWEuJiN4RDtNaWNy
b2Jpb2xvZ3kgYW5kIEltbXVub2xvZ3kgRGVwYXJ0bWVudCwgU2Nob29sIG9mIEJpb21lZGljYWwg
U2NpZW5jZXMsIEthbXBhbGEgSW50ZXJuYXRpb25hbCBVbml2ZXJzaXR5LCBXZXN0ZXJuIENhbXB1
cywgUC5PLiBCb3ggNzEsIElzaGFrYS1CdXNoZW55aSwgVWdhbmRhLiYjeEQ7QWR2YW5jZWQgTWVk
aWNhbCBhbmQgRGVudGFsIEluc3RpdHV0ZSwgVW5pdmVyc2l0aSBTYWlucyBNYWxheXNpYSwgQmVy
dGFtLCAxMzIwMCwgUGVuYW5nLCBLZXBhbGEgQmF0YXMsIE1hbGF5c2lhLiBoYXNuaWFyc2FkQHVz
bS5teS48L2F1dGgtYWRkcmVzcz48dGl0bGVzPjx0aXRsZT5UaGUgYW50aXByb2xpZmVyYXRpdmUg
YW5kIGFwb3B0b3RpYyBwb3RlbnRpYWwgb2YgQ2xpbmFjYW50aHVzIG51dGFucyBhZ2FpbnN0IGh1
bWFuIGJyZWFzdCBjYW5jZXIgY2VsbHMgdGhyb3VnaCB0YXJnZXRlZCBhcG9wdG9zaXMgcGF0aHdh
eTwvdGl0bGU+PHNlY29uZGFyeS10aXRsZT5FbnZpcm9uIFNjaSBQb2xsdXQgUmVzIEludDwvc2Vj
b25kYXJ5LXRpdGxlPjwvdGl0bGVzPjxwZXJpb2RpY2FsPjxmdWxsLXRpdGxlPkVudmlyb24gU2Np
IFBvbGx1dCBSZXMgSW50PC9mdWxsLXRpdGxlPjwvcGVyaW9kaWNhbD48cGFnZXM+ODE2ODUtODE3
MDI8L3BhZ2VzPjx2b2x1bWU+Mjk8L3ZvbHVtZT48bnVtYmVyPjU0PC9udW1iZXI+PGVkaXRpb24+
MjAyMi8wNi8yNDwvZWRpdGlvbj48a2V5d29yZHM+PGtleXdvcmQ+SHVtYW5zPC9rZXl3b3JkPjxr
ZXl3b3JkPkZlbWFsZTwva2V5d29yZD48a2V5d29yZD5DYXNwYXNlIDM8L2tleXdvcmQ+PGtleXdv
cmQ+Q2FzcGFzZSA5PC9rZXl3b3JkPjxrZXl3b3JkPkNhc3Bhc2UgODwva2V5d29yZD48a2V5d29y
ZD4qQnJlYXN0IE5lb3BsYXNtczwva2V5d29yZD48a2V5d29yZD5NZXRoeWxlbmUgQ2hsb3JpZGU8
L2tleXdvcmQ+PGtleXdvcmQ+QW5uZXhpbiBBNTwva2V5d29yZD48a2V5d29yZD5Qcm9waWRpdW08
L2tleXdvcmQ+PGtleXdvcmQ+VHVtb3IgU3VwcHJlc3NvciBQcm90ZWluIHA1Mzwva2V5d29yZD48
a2V5d29yZD5iY2wtMi1Bc3NvY2lhdGVkIFggUHJvdGVpbjwva2V5d29yZD48a2V5d29yZD5QbGFu
dCBFeHRyYWN0cy9waGFybWFjb2xvZ3kvY2hlbWlzdHJ5PC9rZXl3b3JkPjxrZXl3b3JkPipBY2Fu
dGhhY2VhZS9jaGVtaXN0cnk8L2tleXdvcmQ+PGtleXdvcmQ+QXBvcHRvc2lzPC9rZXl3b3JkPjxr
ZXl3b3JkPkFudGlwcm9saWZlcmF0aXZlIGFjdGl2aXR5PC9rZXl3b3JkPjxrZXl3b3JkPkJyZWFz
dCBjYW5jZXI8L2tleXdvcmQ+PGtleXdvcmQ+Q2VsbCB2aWFiaWxpdHk8L2tleXdvcmQ+PGtleXdv
cmQ+Q2xpbmFjYW50aHVzIG51dGFuczwva2V5d29yZD48a2V5d29yZD5QaHl0b2NoZW1pY2FsIGNv
bXBvdW5kczwva2V5d29yZD48L2tleXdvcmRzPjxkYXRlcz48eWVhcj4yMDIyPC95ZWFyPjxwdWIt
ZGF0ZXM+PGRhdGU+Tm92PC9kYXRlPjwvcHViLWRhdGVzPjwvZGF0ZXM+PGlzYm4+MDk0NC0xMzQ0
PC9pc2JuPjxhY2Nlc3Npb24tbnVtPjM1NzM3MjY4PC9hY2Nlc3Npb24tbnVtPjx1cmxzPjwvdXJs
cz48ZWxlY3Ryb25pYy1yZXNvdXJjZS1udW0+MTAuMTAwNy9zMTEzNTYtMDIyLTIwODU4LXk8L2Vs
ZWN0cm9uaWMtcmVzb3VyY2UtbnVtPjxyZW1vdGUtZGF0YWJhc2UtcHJvdmlkZXI+TkxNPC9yZW1v
dGUtZGF0YWJhc2UtcHJvdmlkZXI+PGxhbmd1YWdlPmVuZzwvbGFuZ3VhZ2U+PC9yZWNvcmQ+PC9D
aXRlPjxDaXRlPjxBdXRob3I+WW9uZzwvQXV0aG9yPjxZZWFyPjIwMTM8L1llYXI+PFJlY051bT4y
MTA8L1JlY051bT48cmVjb3JkPjxyZWMtbnVtYmVyPjIxMDwvcmVjLW51bWJlcj48Zm9yZWlnbi1r
ZXlzPjxrZXkgYXBwPSJFTiIgZGItaWQ9InhldzJwZGRzdjJhcHJkZXB0cHd4eHZleHhleDIyOWFh
cHg1diIgdGltZXN0YW1wPSIxNzIyOTAyNzE0Ij4yMTA8L2tleT48L2ZvcmVpZ24ta2V5cz48cmVm
LXR5cGUgbmFtZT0iSm91cm5hbCBBcnRpY2xlIj4xNzwvcmVmLXR5cGU+PGNvbnRyaWJ1dG9ycz48
YXV0aG9ycz48YXV0aG9yPllvbmcsIFkuIEsuPC9hdXRob3I+PGF1dGhvcj5UYW4sIEouIEouPC9h
dXRob3I+PGF1dGhvcj5UZWgsIFMuIFMuPC9hdXRob3I+PGF1dGhvcj5NYWgsIFMuIEguPC9hdXRo
b3I+PGF1dGhvcj5FZSwgRy4gQy48L2F1dGhvcj48YXV0aG9yPkNoaW9uZywgSC4gUy48L2F1dGhv
cj48YXV0aG9yPkFobWFkLCBaLjwvYXV0aG9yPjwvYXV0aG9ycz48L2NvbnRyaWJ1dG9ycz48YXV0
aC1hZGRyZXNzPkRlcGFydG1lbnQgb2YgQmlvbWVkaWNhbCBTY2llbmNlLCBGYWN1bHR5IG9mIE1l
ZGljaW5lIGFuZCBIZWFsdGggU2NpZW5jZXMsIFVuaXZlcnNpdGkgUHV0cmEgTWFsYXlzaWEgKFVQ
TSksIDQzNDAwIFVQTSBTZXJkYW5nLCBNYWxheXNpYS48L2F1dGgtYWRkcmVzcz48dGl0bGVzPjx0
aXRsZT5DbGluYWNhbnRodXMgbnV0YW5zIEV4dHJhY3RzIEFyZSBBbnRpb3hpZGFudCB3aXRoIEFu
dGlwcm9saWZlcmF0aXZlIEVmZmVjdCBvbiBDdWx0dXJlZCBIdW1hbiBDYW5jZXIgQ2VsbCBMaW5l
czwvdGl0bGU+PHNlY29uZGFyeS10aXRsZT5FdmlkIEJhc2VkIENvbXBsZW1lbnQgQWx0ZXJuYXQg
TWVkPC9zZWNvbmRhcnktdGl0bGU+PC90aXRsZXM+PHBlcmlvZGljYWw+PGZ1bGwtdGl0bGU+RXZp
ZCBCYXNlZCBDb21wbGVtZW50IEFsdGVybmF0IE1lZDwvZnVsbC10aXRsZT48L3BlcmlvZGljYWw+
PHBhZ2VzPjQ2Mjc1MTwvcGFnZXM+PHZvbHVtZT4yMDEzPC92b2x1bWU+PGVkaXRpb24+MjAxMy8w
My8yODwvZWRpdGlvbj48ZGF0ZXM+PHllYXI+MjAxMzwveWVhcj48L2RhdGVzPjxpc2JuPjE3NDEt
NDI3WCAoUHJpbnQpJiN4RDsxNzQxLTQyN3g8L2lzYm4+PGFjY2Vzc2lvbi1udW0+MjM1MzM0ODU8
L2FjY2Vzc2lvbi1udW0+PHVybHM+PC91cmxzPjxjdXN0b20yPlBNQzM2MDAxODY8L2N1c3RvbTI+
PGVsZWN0cm9uaWMtcmVzb3VyY2UtbnVtPjEwLjExNTUvMjAxMy80NjI3NTE8L2VsZWN0cm9uaWMt
cmVzb3VyY2UtbnVtPjxyZW1vdGUtZGF0YWJhc2UtcHJvdmlkZXI+TkxNPC9yZW1vdGUtZGF0YWJh
c2UtcHJvdmlkZXI+PGxhbmd1YWdlPmVuZzwvbGFuZ3VhZ2U+PC9yZWNvcmQ+PC9DaXRlPjwvRW5k
Tm90ZT5=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Jc21haWw8L0F1dGhvcj48WWVhcj4yMDIyPC9ZZWFyPjxS
ZWNOdW0+MTk4PC9SZWNOdW0+PERpc3BsYXlUZXh0PihZb25nIGV0IGFsLiwgMjAxMztJc21haWwg
ZXQgYWwuLCAyMDIyKTwvRGlzcGxheVRleHQ+PHJlY29yZD48cmVjLW51bWJlcj4xOTg8L3JlYy1u
dW1iZXI+PGZvcmVpZ24ta2V5cz48a2V5IGFwcD0iRU4iIGRiLWlkPSJ4ZXcycGRkc3YyYXByZGVw
dHB3eHh2ZXh4ZXgyMjlhYXB4NXYiIHRpbWVzdGFtcD0iMTcyMjkwMjE4NyI+MTk4PC9rZXk+PC9m
b3JlaWduLWtleXM+PHJlZi10eXBlIG5hbWU9IkpvdXJuYWwgQXJ0aWNsZSI+MTc8L3JlZi10eXBl
Pjxjb250cmlidXRvcnM+PGF1dGhvcnM+PGF1dGhvcj5Jc21haWwsIE4uIFouPC9hdXRob3I+PGF1
dGhvcj5NZCBTYWFkLCBTLjwvYXV0aG9yPjxhdXRob3I+QWRlYmF5bywgSS4gQS48L2F1dGhvcj48
YXV0aG9yPk1kIFRvaGEsIFouPC9hdXRob3I+PGF1dGhvcj5BYmFzLCBSLjwvYXV0aG9yPjxhdXRo
b3I+TW9oYW1hZCBaYWluLCBOLiBOLjwvYXV0aG9yPjxhdXRob3I+QXJzYWQsIEguPC9hdXRob3I+
PC9hdXRob3JzPjwvY29udHJpYnV0b3JzPjxhdXRoLWFkZHJlc3M+QWR2YW5jZWQgTWVkaWNhbCBh
bmQgRGVudGFsIEluc3RpdHV0ZSwgVW5pdmVyc2l0aSBTYWlucyBNYWxheXNpYSwgQmVydGFtLCAx
MzIwMCwgUGVuYW5nLCBLZXBhbGEgQmF0YXMsIE1hbGF5c2lhLiYjeEQ7RGVwYXJ0bWVudCBvZiBD
bGluaWNhbCBCaW9sb2d5LCBTY2hvb2wgb2YgTWVkaWNpbmUgYW5kIFBoYXJtYWN5LCBDb2xsZWdl
IG9mIE1lZGljaW5lIGFuZCBIZWFsdGggU2NpZW5jZXMsIFVuaXZlcnNpdHkgb2YgUndhbmRhLCBL
aWdhbGksIFJ3YW5kYS4mI3hEO0FuYWx5c3RpY2FsIEJpb2NoZW1pc3RyeSBSZXNlYXJjaCBDZW50
cmUsIFVuaXZlcnNpdGkgU2FpbnMgTWFsYXlzaWEsIFBlbmFuZywgTWFsYXlzaWEuJiN4RDtNaWNy
b2Jpb2xvZ3kgYW5kIEltbXVub2xvZ3kgRGVwYXJ0bWVudCwgU2Nob29sIG9mIEJpb21lZGljYWwg
U2NpZW5jZXMsIEthbXBhbGEgSW50ZXJuYXRpb25hbCBVbml2ZXJzaXR5LCBXZXN0ZXJuIENhbXB1
cywgUC5PLiBCb3ggNzEsIElzaGFrYS1CdXNoZW55aSwgVWdhbmRhLiYjeEQ7QWR2YW5jZWQgTWVk
aWNhbCBhbmQgRGVudGFsIEluc3RpdHV0ZSwgVW5pdmVyc2l0aSBTYWlucyBNYWxheXNpYSwgQmVy
dGFtLCAxMzIwMCwgUGVuYW5nLCBLZXBhbGEgQmF0YXMsIE1hbGF5c2lhLiBoYXNuaWFyc2FkQHVz
bS5teS48L2F1dGgtYWRkcmVzcz48dGl0bGVzPjx0aXRsZT5UaGUgYW50aXByb2xpZmVyYXRpdmUg
YW5kIGFwb3B0b3RpYyBwb3RlbnRpYWwgb2YgQ2xpbmFjYW50aHVzIG51dGFucyBhZ2FpbnN0IGh1
bWFuIGJyZWFzdCBjYW5jZXIgY2VsbHMgdGhyb3VnaCB0YXJnZXRlZCBhcG9wdG9zaXMgcGF0aHdh
eTwvdGl0bGU+PHNlY29uZGFyeS10aXRsZT5FbnZpcm9uIFNjaSBQb2xsdXQgUmVzIEludDwvc2Vj
b25kYXJ5LXRpdGxlPjwvdGl0bGVzPjxwZXJpb2RpY2FsPjxmdWxsLXRpdGxlPkVudmlyb24gU2Np
IFBvbGx1dCBSZXMgSW50PC9mdWxsLXRpdGxlPjwvcGVyaW9kaWNhbD48cGFnZXM+ODE2ODUtODE3
MDI8L3BhZ2VzPjx2b2x1bWU+Mjk8L3ZvbHVtZT48bnVtYmVyPjU0PC9udW1iZXI+PGVkaXRpb24+
MjAyMi8wNi8yNDwvZWRpdGlvbj48a2V5d29yZHM+PGtleXdvcmQ+SHVtYW5zPC9rZXl3b3JkPjxr
ZXl3b3JkPkZlbWFsZTwva2V5d29yZD48a2V5d29yZD5DYXNwYXNlIDM8L2tleXdvcmQ+PGtleXdv
cmQ+Q2FzcGFzZSA5PC9rZXl3b3JkPjxrZXl3b3JkPkNhc3Bhc2UgODwva2V5d29yZD48a2V5d29y
ZD4qQnJlYXN0IE5lb3BsYXNtczwva2V5d29yZD48a2V5d29yZD5NZXRoeWxlbmUgQ2hsb3JpZGU8
L2tleXdvcmQ+PGtleXdvcmQ+QW5uZXhpbiBBNTwva2V5d29yZD48a2V5d29yZD5Qcm9waWRpdW08
L2tleXdvcmQ+PGtleXdvcmQ+VHVtb3IgU3VwcHJlc3NvciBQcm90ZWluIHA1Mzwva2V5d29yZD48
a2V5d29yZD5iY2wtMi1Bc3NvY2lhdGVkIFggUHJvdGVpbjwva2V5d29yZD48a2V5d29yZD5QbGFu
dCBFeHRyYWN0cy9waGFybWFjb2xvZ3kvY2hlbWlzdHJ5PC9rZXl3b3JkPjxrZXl3b3JkPipBY2Fu
dGhhY2VhZS9jaGVtaXN0cnk8L2tleXdvcmQ+PGtleXdvcmQ+QXBvcHRvc2lzPC9rZXl3b3JkPjxr
ZXl3b3JkPkFudGlwcm9saWZlcmF0aXZlIGFjdGl2aXR5PC9rZXl3b3JkPjxrZXl3b3JkPkJyZWFz
dCBjYW5jZXI8L2tleXdvcmQ+PGtleXdvcmQ+Q2VsbCB2aWFiaWxpdHk8L2tleXdvcmQ+PGtleXdv
cmQ+Q2xpbmFjYW50aHVzIG51dGFuczwva2V5d29yZD48a2V5d29yZD5QaHl0b2NoZW1pY2FsIGNv
bXBvdW5kczwva2V5d29yZD48L2tleXdvcmRzPjxkYXRlcz48eWVhcj4yMDIyPC95ZWFyPjxwdWIt
ZGF0ZXM+PGRhdGU+Tm92PC9kYXRlPjwvcHViLWRhdGVzPjwvZGF0ZXM+PGlzYm4+MDk0NC0xMzQ0
PC9pc2JuPjxhY2Nlc3Npb24tbnVtPjM1NzM3MjY4PC9hY2Nlc3Npb24tbnVtPjx1cmxzPjwvdXJs
cz48ZWxlY3Ryb25pYy1yZXNvdXJjZS1udW0+MTAuMTAwNy9zMTEzNTYtMDIyLTIwODU4LXk8L2Vs
ZWN0cm9uaWMtcmVzb3VyY2UtbnVtPjxyZW1vdGUtZGF0YWJhc2UtcHJvdmlkZXI+TkxNPC9yZW1v
dGUtZGF0YWJhc2UtcHJvdmlkZXI+PGxhbmd1YWdlPmVuZzwvbGFuZ3VhZ2U+PC9yZWNvcmQ+PC9D
aXRlPjxDaXRlPjxBdXRob3I+WW9uZzwvQXV0aG9yPjxZZWFyPjIwMTM8L1llYXI+PFJlY051bT4y
MTA8L1JlY051bT48cmVjb3JkPjxyZWMtbnVtYmVyPjIxMDwvcmVjLW51bWJlcj48Zm9yZWlnbi1r
ZXlzPjxrZXkgYXBwPSJFTiIgZGItaWQ9InhldzJwZGRzdjJhcHJkZXB0cHd4eHZleHhleDIyOWFh
cHg1diIgdGltZXN0YW1wPSIxNzIyOTAyNzE0Ij4yMTA8L2tleT48L2ZvcmVpZ24ta2V5cz48cmVm
LXR5cGUgbmFtZT0iSm91cm5hbCBBcnRpY2xlIj4xNzwvcmVmLXR5cGU+PGNvbnRyaWJ1dG9ycz48
YXV0aG9ycz48YXV0aG9yPllvbmcsIFkuIEsuPC9hdXRob3I+PGF1dGhvcj5UYW4sIEouIEouPC9h
dXRob3I+PGF1dGhvcj5UZWgsIFMuIFMuPC9hdXRob3I+PGF1dGhvcj5NYWgsIFMuIEguPC9hdXRo
b3I+PGF1dGhvcj5FZSwgRy4gQy48L2F1dGhvcj48YXV0aG9yPkNoaW9uZywgSC4gUy48L2F1dGhv
cj48YXV0aG9yPkFobWFkLCBaLjwvYXV0aG9yPjwvYXV0aG9ycz48L2NvbnRyaWJ1dG9ycz48YXV0
aC1hZGRyZXNzPkRlcGFydG1lbnQgb2YgQmlvbWVkaWNhbCBTY2llbmNlLCBGYWN1bHR5IG9mIE1l
ZGljaW5lIGFuZCBIZWFsdGggU2NpZW5jZXMsIFVuaXZlcnNpdGkgUHV0cmEgTWFsYXlzaWEgKFVQ
TSksIDQzNDAwIFVQTSBTZXJkYW5nLCBNYWxheXNpYS48L2F1dGgtYWRkcmVzcz48dGl0bGVzPjx0
aXRsZT5DbGluYWNhbnRodXMgbnV0YW5zIEV4dHJhY3RzIEFyZSBBbnRpb3hpZGFudCB3aXRoIEFu
dGlwcm9saWZlcmF0aXZlIEVmZmVjdCBvbiBDdWx0dXJlZCBIdW1hbiBDYW5jZXIgQ2VsbCBMaW5l
czwvdGl0bGU+PHNlY29uZGFyeS10aXRsZT5FdmlkIEJhc2VkIENvbXBsZW1lbnQgQWx0ZXJuYXQg
TWVkPC9zZWNvbmRhcnktdGl0bGU+PC90aXRsZXM+PHBlcmlvZGljYWw+PGZ1bGwtdGl0bGU+RXZp
ZCBCYXNlZCBDb21wbGVtZW50IEFsdGVybmF0IE1lZDwvZnVsbC10aXRsZT48L3BlcmlvZGljYWw+
PHBhZ2VzPjQ2Mjc1MTwvcGFnZXM+PHZvbHVtZT4yMDEzPC92b2x1bWU+PGVkaXRpb24+MjAxMy8w
My8yODwvZWRpdGlvbj48ZGF0ZXM+PHllYXI+MjAxMzwveWVhcj48L2RhdGVzPjxpc2JuPjE3NDEt
NDI3WCAoUHJpbnQpJiN4RDsxNzQxLTQyN3g8L2lzYm4+PGFjY2Vzc2lvbi1udW0+MjM1MzM0ODU8
L2FjY2Vzc2lvbi1udW0+PHVybHM+PC91cmxzPjxjdXN0b20yPlBNQzM2MDAxODY8L2N1c3RvbTI+
PGVsZWN0cm9uaWMtcmVzb3VyY2UtbnVtPjEwLjExNTUvMjAxMy80NjI3NTE8L2VsZWN0cm9uaWMt
cmVzb3VyY2UtbnVtPjxyZW1vdGUtZGF0YWJhc2UtcHJvdmlkZXI+TkxNPC9yZW1vdGUtZGF0YWJh
c2UtcHJvdmlkZXI+PGxhbmd1YWdlPmVuZzwvbGFuZ3VhZ2U+PC9yZWNvcmQ+PC9DaXRlPjwvRW5k
Tm90ZT5=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Yong et al., 2013;Ismail et al., 2022)</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colorectal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fldData xml:space="preserve">PEVuZE5vdGU+PENpdGU+PEF1dGhvcj5DaGl1PC9BdXRob3I+PFllYXI+MjAyMTwvWWVhcj48UmVj
TnVtPjIwNDwvUmVjTnVtPjxEaXNwbGF5VGV4dD4oWW9uZyBldCBhbC4sIDIwMTM7Q2hpdSBldCBh
bC4sIDIwMjEpPC9EaXNwbGF5VGV4dD48cmVjb3JkPjxyZWMtbnVtYmVyPjIwNDwvcmVjLW51bWJl
cj48Zm9yZWlnbi1rZXlzPjxrZXkgYXBwPSJFTiIgZGItaWQ9InhldzJwZGRzdjJhcHJkZXB0cHd4
eHZleHhleDIyOWFhcHg1diIgdGltZXN0YW1wPSIxNzIyOTAyNDQ2Ij4yMDQ8L2tleT48L2ZvcmVp
Z24ta2V5cz48cmVmLXR5cGUgbmFtZT0iSm91cm5hbCBBcnRpY2xlIj4xNzwvcmVmLXR5cGU+PGNv
bnRyaWJ1dG9ycz48YXV0aG9ycz48YXV0aG9yPkNoaXUsIEguIEkuPC9hdXRob3I+PGF1dGhvcj5D
aGUgTW9vZCwgQy4gTi4gQS48L2F1dGhvcj48YXV0aG9yPk1vaGFtYWQgWmFpbiwgTi4gTi48L2F1
dGhvcj48YXV0aG9yPlJhbWFjaGFuZHJhbiwgTS4gUi48L2F1dGhvcj48YXV0aG9yPllhaGF5YSwg
Ti48L2F1dGhvcj48YXV0aG9yPk5payBNb2hhbWVkIEthbWFsLCBOLiBOLiBTLjwvYXV0aG9yPjxh
dXRob3I+VHVuZywgVy4gSC48L2F1dGhvcj48YXV0aG9yPllvbmcsIFkuIEsuPC9hdXRob3I+PGF1
dGhvcj5MZWUsIEMuIEsuPC9hdXRob3I+PGF1dGhvcj5MaW0sIFYuPC9hdXRob3I+PC9hdXRob3Jz
PjwvY29udHJpYnV0b3JzPjxhdXRoLWFkZHJlc3M+SW50ZWdyYXRpdmUgTWVkaWNpbmUgQ2x1c3Rl
ciwgQWR2YW5jZWQgTWVkaWNhbCBhbmQgRGVudGFsIEluc3RpdHV0ZSwgVW5pdmVyc2l0aSBTYWlu
cyBNYWxheXNpYSwgQmVydGFtLCAxMzIwMCBLZXBhbGEgQmF0YXMsIFBlbmFuZywgTWFsYXlzaWEu
JiN4RDtEZXBhcnRtZW50IG9mIENoZW1pc3RyeSwgRmFjdWx0eSBvZiBTY2llbmNlLCBVbml2ZXJz
aXRpIE1hbGF5YSwgS3VhbGEgTHVtcHVyIDUwNjAzLCBNYWxheXNpYS4mI3hEO1NjaG9vbCBvZiBQ
aGFybWFjeSwgVW5pdmVyc2l0eSBvZiBOb3R0aW5naGFtIE1hbGF5c2lhLCBKYWxhbiBCcm9nYSwg
U2VtZW55aWggNDM1MDAsIE1hbGF5c2lhLiYjeEQ7RGVwYXJ0bWVudCBvZiBIdW1hbiBBbmF0b215
LCBGYWN1bHR5IG9mIE1lZGljaW5lIGFuZCBIZWFsdGggU2NpZW5jZXMsIFVuaXZlcnNpdGkgUHV0
cmEgTWFsYXlzaWEsIDQzNDAwIFNlcmRhbmcsIFNlbGFuZ29yLCBNYWxheXNpYS4mI3hEO0Jpb3By
b2Nlc3MgVGVjaG5vbG9neSBEaXZpc2lvbiwgU2Nob29sIG9mIEluZHVzdHJpYWwgVGVjaG5vbG9n
eSwgVW5pdmVyc2l0aSBTYWlucyBNYWxheXNpYSwgR2VsdWdvciwgMTE4MDAgUGVuYW5nLCBNYWxh
eXNpYS48L2F1dGgtYWRkcmVzcz48dGl0bGVzPjx0aXRsZT5CaW9nZW5pYyBTaWx2ZXIgTmFub3Bh
cnRpY2xlcyBvZiBDbGluYWNhbnRodXMgbnV0YW5zIGFzIEFudGlveGlkYW50IHdpdGggQW50aW1p
Y3JvYmlhbCBhbmQgQ3l0b3RveGljIEVmZmVjdHM8L3RpdGxlPjxzZWNvbmRhcnktdGl0bGU+Qmlv
aW5vcmcgQ2hlbSBBcHBsPC9zZWNvbmRhcnktdGl0bGU+PC90aXRsZXM+PHBlcmlvZGljYWw+PGZ1
bGwtdGl0bGU+QmlvaW5vcmcgQ2hlbSBBcHBsPC9mdWxsLXRpdGxlPjwvcGVyaW9kaWNhbD48cGFn
ZXM+OTkyMDg5MDwvcGFnZXM+PHZvbHVtZT4yMDIxPC92b2x1bWU+PGVkaXRpb24+MjAyMS8wNi8w
ODwvZWRpdGlvbj48ZGF0ZXM+PHllYXI+MjAyMTwveWVhcj48L2RhdGVzPjxpc2JuPjE1NjUtMzYz
MyAoUHJpbnQpPC9pc2JuPjxhY2Nlc3Npb24tbnVtPjM0MDkzNjk4PC9hY2Nlc3Npb24tbnVtPjx1
cmxzPjwvdXJscz48Y3VzdG9tMj5QTUM4MTQwODUyPC9jdXN0b20yPjxlbGVjdHJvbmljLXJlc291
cmNlLW51bT4xMC4xMTU1LzIwMjEvOTkyMDg5MDwvZWxlY3Ryb25pYy1yZXNvdXJjZS1udW0+PHJl
bW90ZS1kYXRhYmFzZS1wcm92aWRlcj5OTE08L3JlbW90ZS1kYXRhYmFzZS1wcm92aWRlcj48bGFu
Z3VhZ2U+ZW5nPC9sYW5ndWFnZT48L3JlY29yZD48L0NpdGU+PENpdGU+PEF1dGhvcj5Zb25nPC9B
dXRob3I+PFllYXI+MjAxMzwvWWVhcj48UmVjTnVtPjIxMDwvUmVjTnVtPjxyZWNvcmQ+PHJlYy1u
dW1iZXI+MjEwPC9yZWMtbnVtYmVyPjxmb3JlaWduLWtleXM+PGtleSBhcHA9IkVOIiBkYi1pZD0i
eGV3MnBkZHN2MmFwcmRlcHRwd3h4dmV4eGV4MjI5YWFweDV2IiB0aW1lc3RhbXA9IjE3MjI5MDI3
MTQiPjIxMDwva2V5PjwvZm9yZWlnbi1rZXlzPjxyZWYtdHlwZSBuYW1lPSJKb3VybmFsIEFydGlj
bGUiPjE3PC9yZWYtdHlwZT48Y29udHJpYnV0b3JzPjxhdXRob3JzPjxhdXRob3I+WW9uZywgWS4g
Sy48L2F1dGhvcj48YXV0aG9yPlRhbiwgSi4gSi48L2F1dGhvcj48YXV0aG9yPlRlaCwgUy4gUy48
L2F1dGhvcj48YXV0aG9yPk1haCwgUy4gSC48L2F1dGhvcj48YXV0aG9yPkVlLCBHLiBDLjwvYXV0
aG9yPjxhdXRob3I+Q2hpb25nLCBILiBTLjwvYXV0aG9yPjxhdXRob3I+QWhtYWQsIFouPC9hdXRo
b3I+PC9hdXRob3JzPjwvY29udHJpYnV0b3JzPjxhdXRoLWFkZHJlc3M+RGVwYXJ0bWVudCBvZiBC
aW9tZWRpY2FsIFNjaWVuY2UsIEZhY3VsdHkgb2YgTWVkaWNpbmUgYW5kIEhlYWx0aCBTY2llbmNl
cywgVW5pdmVyc2l0aSBQdXRyYSBNYWxheXNpYSAoVVBNKSwgNDM0MDAgVVBNIFNlcmRhbmcsIE1h
bGF5c2lhLjwvYXV0aC1hZGRyZXNzPjx0aXRsZXM+PHRpdGxlPkNsaW5hY2FudGh1cyBudXRhbnMg
RXh0cmFjdHMgQXJlIEFudGlveGlkYW50IHdpdGggQW50aXByb2xpZmVyYXRpdmUgRWZmZWN0IG9u
IEN1bHR1cmVkIEh1bWFuIENhbmNlciBDZWxsIExpbmVzPC90aXRsZT48c2Vjb25kYXJ5LXRpdGxl
PkV2aWQgQmFzZWQgQ29tcGxlbWVudCBBbHRlcm5hdCBNZWQ8L3NlY29uZGFyeS10aXRsZT48L3Rp
dGxlcz48cGVyaW9kaWNhbD48ZnVsbC10aXRsZT5FdmlkIEJhc2VkIENvbXBsZW1lbnQgQWx0ZXJu
YXQgTWVkPC9mdWxsLXRpdGxlPjwvcGVyaW9kaWNhbD48cGFnZXM+NDYyNzUxPC9wYWdlcz48dm9s
dW1lPjIwMTM8L3ZvbHVtZT48ZWRpdGlvbj4yMDEzLzAzLzI4PC9lZGl0aW9uPjxkYXRlcz48eWVh
cj4yMDEzPC95ZWFyPjwvZGF0ZXM+PGlzYm4+MTc0MS00MjdYIChQcmludCkmI3hEOzE3NDEtNDI3
eDwvaXNibj48YWNjZXNzaW9uLW51bT4yMzUzMzQ4NTwvYWNjZXNzaW9uLW51bT48dXJscz48L3Vy
bHM+PGN1c3RvbTI+UE1DMzYwMDE4NjwvY3VzdG9tMj48ZWxlY3Ryb25pYy1yZXNvdXJjZS1udW0+
MTAuMTE1NS8yMDEzLzQ2Mjc1MTwvZWxlY3Ryb25pYy1yZXNvdXJjZS1udW0+PHJlbW90ZS1kYXRh
YmFzZS1wcm92aWRlcj5OTE08L3JlbW90ZS1kYXRhYmFzZS1wcm92aWRlcj48bGFuZ3VhZ2U+ZW5n
PC9sYW5ndWFnZT48L3JlY29yZD48L0NpdGU+PC9FbmROb3RlPgB=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DaGl1PC9BdXRob3I+PFllYXI+MjAyMTwvWWVhcj48UmVj
TnVtPjIwNDwvUmVjTnVtPjxEaXNwbGF5VGV4dD4oWW9uZyBldCBhbC4sIDIwMTM7Q2hpdSBldCBh
bC4sIDIwMjEpPC9EaXNwbGF5VGV4dD48cmVjb3JkPjxyZWMtbnVtYmVyPjIwNDwvcmVjLW51bWJl
cj48Zm9yZWlnbi1rZXlzPjxrZXkgYXBwPSJFTiIgZGItaWQ9InhldzJwZGRzdjJhcHJkZXB0cHd4
eHZleHhleDIyOWFhcHg1diIgdGltZXN0YW1wPSIxNzIyOTAyNDQ2Ij4yMDQ8L2tleT48L2ZvcmVp
Z24ta2V5cz48cmVmLXR5cGUgbmFtZT0iSm91cm5hbCBBcnRpY2xlIj4xNzwvcmVmLXR5cGU+PGNv
bnRyaWJ1dG9ycz48YXV0aG9ycz48YXV0aG9yPkNoaXUsIEguIEkuPC9hdXRob3I+PGF1dGhvcj5D
aGUgTW9vZCwgQy4gTi4gQS48L2F1dGhvcj48YXV0aG9yPk1vaGFtYWQgWmFpbiwgTi4gTi48L2F1
dGhvcj48YXV0aG9yPlJhbWFjaGFuZHJhbiwgTS4gUi48L2F1dGhvcj48YXV0aG9yPllhaGF5YSwg
Ti48L2F1dGhvcj48YXV0aG9yPk5payBNb2hhbWVkIEthbWFsLCBOLiBOLiBTLjwvYXV0aG9yPjxh
dXRob3I+VHVuZywgVy4gSC48L2F1dGhvcj48YXV0aG9yPllvbmcsIFkuIEsuPC9hdXRob3I+PGF1
dGhvcj5MZWUsIEMuIEsuPC9hdXRob3I+PGF1dGhvcj5MaW0sIFYuPC9hdXRob3I+PC9hdXRob3Jz
PjwvY29udHJpYnV0b3JzPjxhdXRoLWFkZHJlc3M+SW50ZWdyYXRpdmUgTWVkaWNpbmUgQ2x1c3Rl
ciwgQWR2YW5jZWQgTWVkaWNhbCBhbmQgRGVudGFsIEluc3RpdHV0ZSwgVW5pdmVyc2l0aSBTYWlu
cyBNYWxheXNpYSwgQmVydGFtLCAxMzIwMCBLZXBhbGEgQmF0YXMsIFBlbmFuZywgTWFsYXlzaWEu
JiN4RDtEZXBhcnRtZW50IG9mIENoZW1pc3RyeSwgRmFjdWx0eSBvZiBTY2llbmNlLCBVbml2ZXJz
aXRpIE1hbGF5YSwgS3VhbGEgTHVtcHVyIDUwNjAzLCBNYWxheXNpYS4mI3hEO1NjaG9vbCBvZiBQ
aGFybWFjeSwgVW5pdmVyc2l0eSBvZiBOb3R0aW5naGFtIE1hbGF5c2lhLCBKYWxhbiBCcm9nYSwg
U2VtZW55aWggNDM1MDAsIE1hbGF5c2lhLiYjeEQ7RGVwYXJ0bWVudCBvZiBIdW1hbiBBbmF0b215
LCBGYWN1bHR5IG9mIE1lZGljaW5lIGFuZCBIZWFsdGggU2NpZW5jZXMsIFVuaXZlcnNpdGkgUHV0
cmEgTWFsYXlzaWEsIDQzNDAwIFNlcmRhbmcsIFNlbGFuZ29yLCBNYWxheXNpYS4mI3hEO0Jpb3By
b2Nlc3MgVGVjaG5vbG9neSBEaXZpc2lvbiwgU2Nob29sIG9mIEluZHVzdHJpYWwgVGVjaG5vbG9n
eSwgVW5pdmVyc2l0aSBTYWlucyBNYWxheXNpYSwgR2VsdWdvciwgMTE4MDAgUGVuYW5nLCBNYWxh
eXNpYS48L2F1dGgtYWRkcmVzcz48dGl0bGVzPjx0aXRsZT5CaW9nZW5pYyBTaWx2ZXIgTmFub3Bh
cnRpY2xlcyBvZiBDbGluYWNhbnRodXMgbnV0YW5zIGFzIEFudGlveGlkYW50IHdpdGggQW50aW1p
Y3JvYmlhbCBhbmQgQ3l0b3RveGljIEVmZmVjdHM8L3RpdGxlPjxzZWNvbmRhcnktdGl0bGU+Qmlv
aW5vcmcgQ2hlbSBBcHBsPC9zZWNvbmRhcnktdGl0bGU+PC90aXRsZXM+PHBlcmlvZGljYWw+PGZ1
bGwtdGl0bGU+QmlvaW5vcmcgQ2hlbSBBcHBsPC9mdWxsLXRpdGxlPjwvcGVyaW9kaWNhbD48cGFn
ZXM+OTkyMDg5MDwvcGFnZXM+PHZvbHVtZT4yMDIxPC92b2x1bWU+PGVkaXRpb24+MjAyMS8wNi8w
ODwvZWRpdGlvbj48ZGF0ZXM+PHllYXI+MjAyMTwveWVhcj48L2RhdGVzPjxpc2JuPjE1NjUtMzYz
MyAoUHJpbnQpPC9pc2JuPjxhY2Nlc3Npb24tbnVtPjM0MDkzNjk4PC9hY2Nlc3Npb24tbnVtPjx1
cmxzPjwvdXJscz48Y3VzdG9tMj5QTUM4MTQwODUyPC9jdXN0b20yPjxlbGVjdHJvbmljLXJlc291
cmNlLW51bT4xMC4xMTU1LzIwMjEvOTkyMDg5MDwvZWxlY3Ryb25pYy1yZXNvdXJjZS1udW0+PHJl
bW90ZS1kYXRhYmFzZS1wcm92aWRlcj5OTE08L3JlbW90ZS1kYXRhYmFzZS1wcm92aWRlcj48bGFu
Z3VhZ2U+ZW5nPC9sYW5ndWFnZT48L3JlY29yZD48L0NpdGU+PENpdGU+PEF1dGhvcj5Zb25nPC9B
dXRob3I+PFllYXI+MjAxMzwvWWVhcj48UmVjTnVtPjIxMDwvUmVjTnVtPjxyZWNvcmQ+PHJlYy1u
dW1iZXI+MjEwPC9yZWMtbnVtYmVyPjxmb3JlaWduLWtleXM+PGtleSBhcHA9IkVOIiBkYi1pZD0i
eGV3MnBkZHN2MmFwcmRlcHRwd3h4dmV4eGV4MjI5YWFweDV2IiB0aW1lc3RhbXA9IjE3MjI5MDI3
MTQiPjIxMDwva2V5PjwvZm9yZWlnbi1rZXlzPjxyZWYtdHlwZSBuYW1lPSJKb3VybmFsIEFydGlj
bGUiPjE3PC9yZWYtdHlwZT48Y29udHJpYnV0b3JzPjxhdXRob3JzPjxhdXRob3I+WW9uZywgWS4g
Sy48L2F1dGhvcj48YXV0aG9yPlRhbiwgSi4gSi48L2F1dGhvcj48YXV0aG9yPlRlaCwgUy4gUy48
L2F1dGhvcj48YXV0aG9yPk1haCwgUy4gSC48L2F1dGhvcj48YXV0aG9yPkVlLCBHLiBDLjwvYXV0
aG9yPjxhdXRob3I+Q2hpb25nLCBILiBTLjwvYXV0aG9yPjxhdXRob3I+QWhtYWQsIFouPC9hdXRo
b3I+PC9hdXRob3JzPjwvY29udHJpYnV0b3JzPjxhdXRoLWFkZHJlc3M+RGVwYXJ0bWVudCBvZiBC
aW9tZWRpY2FsIFNjaWVuY2UsIEZhY3VsdHkgb2YgTWVkaWNpbmUgYW5kIEhlYWx0aCBTY2llbmNl
cywgVW5pdmVyc2l0aSBQdXRyYSBNYWxheXNpYSAoVVBNKSwgNDM0MDAgVVBNIFNlcmRhbmcsIE1h
bGF5c2lhLjwvYXV0aC1hZGRyZXNzPjx0aXRsZXM+PHRpdGxlPkNsaW5hY2FudGh1cyBudXRhbnMg
RXh0cmFjdHMgQXJlIEFudGlveGlkYW50IHdpdGggQW50aXByb2xpZmVyYXRpdmUgRWZmZWN0IG9u
IEN1bHR1cmVkIEh1bWFuIENhbmNlciBDZWxsIExpbmVzPC90aXRsZT48c2Vjb25kYXJ5LXRpdGxl
PkV2aWQgQmFzZWQgQ29tcGxlbWVudCBBbHRlcm5hdCBNZWQ8L3NlY29uZGFyeS10aXRsZT48L3Rp
dGxlcz48cGVyaW9kaWNhbD48ZnVsbC10aXRsZT5FdmlkIEJhc2VkIENvbXBsZW1lbnQgQWx0ZXJu
YXQgTWVkPC9mdWxsLXRpdGxlPjwvcGVyaW9kaWNhbD48cGFnZXM+NDYyNzUxPC9wYWdlcz48dm9s
dW1lPjIwMTM8L3ZvbHVtZT48ZWRpdGlvbj4yMDEzLzAzLzI4PC9lZGl0aW9uPjxkYXRlcz48eWVh
cj4yMDEzPC95ZWFyPjwvZGF0ZXM+PGlzYm4+MTc0MS00MjdYIChQcmludCkmI3hEOzE3NDEtNDI3
eDwvaXNibj48YWNjZXNzaW9uLW51bT4yMzUzMzQ4NTwvYWNjZXNzaW9uLW51bT48dXJscz48L3Vy
bHM+PGN1c3RvbTI+UE1DMzYwMDE4NjwvY3VzdG9tMj48ZWxlY3Ryb25pYy1yZXNvdXJjZS1udW0+
MTAuMTE1NS8yMDEzLzQ2Mjc1MTwvZWxlY3Ryb25pYy1yZXNvdXJjZS1udW0+PHJlbW90ZS1kYXRh
YmFzZS1wcm92aWRlcj5OTE08L3JlbW90ZS1kYXRhYmFzZS1wcm92aWRlcj48bGFuZ3VhZ2U+ZW5n
PC9sYW5ndWFnZT48L3JlY29yZD48L0NpdGU+PC9FbmROb3RlPgB=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Yong et al., 2013;Chiu et al., 2021)</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gastric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r>
            <w:r w:rsidR="00320D8F">
              <w:rPr>
                <w:rFonts w:cs="Times New Roman"/>
                <w:color w:val="000000" w:themeColor="text1"/>
                <w:sz w:val="18"/>
                <w:szCs w:val="18"/>
              </w:rPr>
              <w:instrText xml:space="preserve"> ADDIN EN.CITE &lt;EndNote&gt;&lt;Cite&gt;&lt;Author&gt;Yong&lt;/Author&gt;&lt;Year&gt;2013&lt;/Year&gt;&lt;RecNum&gt;210&lt;/RecNum&gt;&lt;DisplayText&gt;(Yong et al., 2013)&lt;/DisplayText&gt;&lt;record&gt;&lt;rec-number&gt;210&lt;/rec-number&gt;&lt;foreign-keys&gt;&lt;key app="EN" db-id="xew2pddsv2aprdeptpwxxvexxex229aapx5v" timestamp="1722902714"&gt;210&lt;/key&gt;&lt;/foreign-keys&gt;&lt;ref-type name="Journal Article"&gt;17&lt;/ref-type&gt;&lt;contributors&gt;&lt;authors&gt;&lt;author&gt;Yong, Y. K.&lt;/author&gt;&lt;author&gt;Tan, J. J.&lt;/author&gt;&lt;author&gt;Teh, S. S.&lt;/author&gt;&lt;author&gt;Mah, S. H.&lt;/author&gt;&lt;author&gt;Ee, G. C.&lt;/author&gt;&lt;author&gt;Chiong, H. S.&lt;/author&gt;&lt;author&gt;Ahmad, Z.&lt;/author&gt;&lt;/authors&gt;&lt;/contributors&gt;&lt;auth-address&gt;Department of Biomedical Science, Faculty of Medicine and Health Sciences, Universiti Putra Malaysia (UPM), 43400 UPM Serdang, Malaysia.&lt;/auth-address&gt;&lt;titles&gt;&lt;title&gt;Clinacanthus nutans Extracts Are Antioxidant with Antiproliferative Effect on Cultured Human Cancer Cell Lines&lt;/title&gt;&lt;secondary-title&gt;Evid Based Complement Alternat Med&lt;/secondary-title&gt;&lt;/titles&gt;&lt;periodical&gt;&lt;full-title&gt;Evid Based Complement Alternat Med&lt;/full-title&gt;&lt;/periodical&gt;&lt;pages&gt;462751&lt;/pages&gt;&lt;volume&gt;2013&lt;/volume&gt;&lt;edition&gt;2013/03/28&lt;/edition&gt;&lt;dates&gt;&lt;year&gt;2013&lt;/year&gt;&lt;/dates&gt;&lt;isbn&gt;1741-427X (Print)&amp;#xD;1741-427x&lt;/isbn&gt;&lt;accession-num&gt;23533485&lt;/accession-num&gt;&lt;urls&gt;&lt;/urls&gt;&lt;custom2&gt;PMC3600186&lt;/custom2&gt;&lt;electronic-resource-num&gt;10.1155/2013/462751&lt;/electronic-resource-num&gt;&lt;remote-database-provider&gt;NLM&lt;/remote-database-provider&gt;&lt;language&gt;eng&lt;/language&gt;&lt;/record&gt;&lt;/Cite&gt;&lt;/EndNote&gt;</w:instrText>
            </w:r>
            <w:r w:rsidRPr="00425948">
              <w:rPr>
                <w:rFonts w:cs="Times New Roman"/>
                <w:color w:val="000000" w:themeColor="text1"/>
                <w:sz w:val="18"/>
                <w:szCs w:val="18"/>
              </w:rPr>
              <w:fldChar w:fldCharType="separate"/>
            </w:r>
            <w:r w:rsidR="00320D8F">
              <w:rPr>
                <w:rFonts w:cs="Times New Roman"/>
                <w:noProof/>
                <w:color w:val="000000" w:themeColor="text1"/>
                <w:sz w:val="18"/>
                <w:szCs w:val="18"/>
              </w:rPr>
              <w:t>(Yong et al., 2013)</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nasopharyngeal cancer </w:t>
            </w:r>
            <w:r w:rsidRPr="00425948">
              <w:rPr>
                <w:rFonts w:cs="Times New Roman"/>
                <w:color w:val="000000" w:themeColor="text1"/>
                <w:sz w:val="18"/>
                <w:szCs w:val="18"/>
              </w:rPr>
              <w:fldChar w:fldCharType="begin"/>
            </w:r>
            <w:r w:rsidR="00320D8F">
              <w:rPr>
                <w:rFonts w:cs="Times New Roman"/>
                <w:color w:val="000000" w:themeColor="text1"/>
                <w:sz w:val="18"/>
                <w:szCs w:val="18"/>
              </w:rPr>
              <w:instrText xml:space="preserve"> ADDIN EN.CITE &lt;EndNote&gt;&lt;Cite&gt;&lt;Author&gt;Ng&lt;/Author&gt;&lt;Year&gt;2017&lt;/Year&gt;&lt;RecNum&gt;211&lt;/RecNum&gt;&lt;DisplayText&gt;(Ng et al., 2017)&lt;/DisplayText&gt;&lt;record&gt;&lt;rec-number&gt;211&lt;/rec-number&gt;&lt;foreign-keys&gt;&lt;key app="EN" db-id="xew2pddsv2aprdeptpwxxvexxex229aapx5v" timestamp="1722902853"&gt;211&lt;/key&gt;&lt;/foreign-keys&gt;&lt;ref-type name="Journal Article"&gt;17&lt;/ref-type&gt;&lt;contributors&gt;&lt;authors&gt;&lt;author&gt;Ng, P. Y.&lt;/author&gt;&lt;author&gt;Chye, S. M.&lt;/author&gt;&lt;author&gt;Ng Ch, H.&lt;/author&gt;&lt;author&gt;Koh, R. Y.&lt;/author&gt;&lt;author&gt;Tiong, Y. L.&lt;/author&gt;&lt;author&gt;Pui, L. P.&lt;/author&gt;&lt;author&gt;Tan, Y. H.&lt;/author&gt;&lt;author&gt;Lim, C. S.&lt;/author&gt;&lt;author&gt;Ng Kh, Y.&lt;/author&gt;&lt;/authors&gt;&lt;/contributors&gt;&lt;auth-address&gt;School of Health Sciences, International Medical University, Kuala Lumpur, Malaysia.&amp;#xD;School of Postgraduate Studies, International Medical University, Kuala Lumpur, Malaysia. Email: ng.khuen.yen@monash.edu&lt;/auth-address&gt;&lt;titles&gt;&lt;title&gt;Clinacanthus Nutans Hexane Extracts Induce Apoptosis Through a Caspase-Dependent Pathway in Human Cancer Cell Lines&lt;/title&gt;&lt;secondary-title&gt;Asian Pac J Cancer Prev&lt;/secondary-title&gt;&lt;/titles&gt;&lt;periodical&gt;&lt;full-title&gt;Asian Pac J Cancer Prev&lt;/full-title&gt;&lt;/periodical&gt;&lt;pages&gt;917-926&lt;/pages&gt;&lt;volume&gt;18&lt;/volume&gt;&lt;number&gt;4&lt;/number&gt;&lt;edition&gt;2017/05/27&lt;/edition&gt;&lt;keywords&gt;&lt;keyword&gt;Clinacanthus nutans&lt;/keyword&gt;&lt;keyword&gt;cancer&lt;/keyword&gt;&lt;keyword&gt;apoptosis&lt;/keyword&gt;&lt;keyword&gt;caspase&lt;/keyword&gt;&lt;keyword&gt;reactive oxygen species&lt;/keyword&gt;&lt;/keywords&gt;&lt;dates&gt;&lt;year&gt;2017&lt;/year&gt;&lt;pub-dates&gt;&lt;date&gt;Apr 1&lt;/date&gt;&lt;/pub-dates&gt;&lt;/dates&gt;&lt;isbn&gt;1513-7368 (Print)&amp;#xD;1513-7368&lt;/isbn&gt;&lt;accession-num&gt;28545188&lt;/accession-num&gt;&lt;urls&gt;&lt;/urls&gt;&lt;custom2&gt;PMC5494240&lt;/custom2&gt;&lt;electronic-resource-num&gt;10.22034/apjcp.2017.18.4.917&lt;/electronic-resource-num&gt;&lt;remote-database-provider&gt;NLM&lt;/remote-database-provider&gt;&lt;language&gt;eng&lt;/language&gt;&lt;/record&gt;&lt;/Cite&gt;&lt;/EndNote&gt;</w:instrText>
            </w:r>
            <w:r w:rsidRPr="00425948">
              <w:rPr>
                <w:rFonts w:cs="Times New Roman"/>
                <w:color w:val="000000" w:themeColor="text1"/>
                <w:sz w:val="18"/>
                <w:szCs w:val="18"/>
              </w:rPr>
              <w:fldChar w:fldCharType="separate"/>
            </w:r>
            <w:r w:rsidR="00320D8F">
              <w:rPr>
                <w:rFonts w:cs="Times New Roman"/>
                <w:noProof/>
                <w:color w:val="000000" w:themeColor="text1"/>
                <w:sz w:val="18"/>
                <w:szCs w:val="18"/>
              </w:rPr>
              <w:t>(Ng et al., 2017)</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renal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r>
            <w:r w:rsidR="00320D8F">
              <w:rPr>
                <w:rFonts w:cs="Times New Roman"/>
                <w:color w:val="000000" w:themeColor="text1"/>
                <w:sz w:val="18"/>
                <w:szCs w:val="18"/>
              </w:rPr>
              <w:instrText xml:space="preserve"> ADDIN EN.CITE &lt;EndNote&gt;&lt;Cite&gt;&lt;Author&gt;Ye&lt;/Author&gt;&lt;Year&gt;2023&lt;/Year&gt;&lt;RecNum&gt;212&lt;/RecNum&gt;&lt;DisplayText&gt;(Ye et al., 2023)&lt;/DisplayText&gt;&lt;record&gt;&lt;rec-number&gt;212&lt;/rec-number&gt;&lt;foreign-keys&gt;&lt;key app="EN" db-id="xew2pddsv2aprdeptpwxxvexxex229aapx5v" timestamp="1722902957"&gt;212&lt;/key&gt;&lt;/foreign-keys&gt;&lt;ref-type name="Journal Article"&gt;17&lt;/ref-type&gt;&lt;contributors&gt;&lt;authors&gt;&lt;author&gt;Ye, Z.&lt;/author&gt;&lt;author&gt;Fang, Z.&lt;/author&gt;&lt;author&gt;Li, D.&lt;/author&gt;&lt;author&gt;Lin, X.&lt;/author&gt;&lt;author&gt;Huang, S.&lt;/author&gt;&lt;/authors&gt;&lt;/contributors&gt;&lt;auth-address&gt;School of Pharmaceutical Science, Guangzhou University of Chinese Medicine, Guangzhou, China.&amp;#xD;Department of Pharmacy, Guangdong Second Provincial General Hospital, Guangzhou, China.&lt;/auth-address&gt;&lt;titles&gt;&lt;title&gt;Exploring the material basis and mechanism of action of clinacanthus nutans in treating renal cell carcinoma based on metabolomics and network pharmacology&lt;/title&gt;&lt;secondary-title&gt;Medicine (Baltimore)&lt;/secondary-title&gt;&lt;/titles&gt;&lt;periodical&gt;&lt;full-title&gt;Medicine (Baltimore)&lt;/full-title&gt;&lt;/periodical&gt;&lt;pages&gt;e35675&lt;/pages&gt;&lt;volume&gt;102&lt;/volume&gt;&lt;number&gt;42&lt;/number&gt;&lt;edition&gt;2023/10/20&lt;/edition&gt;&lt;keywords&gt;&lt;keyword&gt;Humans&lt;/keyword&gt;&lt;keyword&gt;*Carcinoma, Renal Cell/drug therapy&lt;/keyword&gt;&lt;keyword&gt;Network Pharmacology&lt;/keyword&gt;&lt;keyword&gt;Molecular Docking Simulation&lt;/keyword&gt;&lt;keyword&gt;Phosphatidylinositol 3-Kinases&lt;/keyword&gt;&lt;keyword&gt;*Kidney Neoplasms/drug therapy&lt;/keyword&gt;&lt;keyword&gt;*Drugs, Chinese Herbal&lt;/keyword&gt;&lt;keyword&gt;Medicine, Chinese Traditional&lt;/keyword&gt;&lt;/keywords&gt;&lt;dates&gt;&lt;year&gt;2023&lt;/year&gt;&lt;pub-dates&gt;&lt;date&gt;Oct 20&lt;/date&gt;&lt;/pub-dates&gt;&lt;/dates&gt;&lt;isbn&gt;0025-7974 (Print)&amp;#xD;0025-7974&lt;/isbn&gt;&lt;accession-num&gt;37861516&lt;/accession-num&gt;&lt;urls&gt;&lt;/urls&gt;&lt;custom2&gt;PMC10589591&lt;/custom2&gt;&lt;electronic-resource-num&gt;10.1097/md.0000000000035675&lt;/electronic-resource-num&gt;&lt;remote-database-provider&gt;NLM&lt;/remote-database-provider&gt;&lt;language&gt;eng&lt;/language&gt;&lt;/record&gt;&lt;/Cite&gt;&lt;/EndNote&gt;</w:instrText>
            </w:r>
            <w:r w:rsidRPr="00425948">
              <w:rPr>
                <w:rFonts w:cs="Times New Roman"/>
                <w:color w:val="000000" w:themeColor="text1"/>
                <w:sz w:val="18"/>
                <w:szCs w:val="18"/>
              </w:rPr>
              <w:fldChar w:fldCharType="separate"/>
            </w:r>
            <w:r w:rsidR="00320D8F">
              <w:rPr>
                <w:rFonts w:cs="Times New Roman"/>
                <w:noProof/>
                <w:color w:val="000000" w:themeColor="text1"/>
                <w:sz w:val="18"/>
                <w:szCs w:val="18"/>
              </w:rPr>
              <w:t>(Ye et al., 2023)</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skin cancer </w:t>
            </w:r>
            <w:r w:rsidRPr="00425948">
              <w:rPr>
                <w:rFonts w:cs="Times New Roman"/>
                <w:color w:val="000000" w:themeColor="text1"/>
                <w:sz w:val="18"/>
                <w:szCs w:val="18"/>
              </w:rPr>
              <w:fldChar w:fldCharType="begin">
                <w:fldData xml:space="preserve">PEVuZE5vdGU+PENpdGU+PEF1dGhvcj5Gb25nPC9BdXRob3I+PFllYXI+MjAxNjwvWWVhcj48UmVj
TnVtPjIxMzwvUmVjTnVtPjxEaXNwbGF5VGV4dD4oRm9uZyBldCBhbC4sIDIwMTYpPC9EaXNwbGF5
VGV4dD48cmVjb3JkPjxyZWMtbnVtYmVyPjIxMzwvcmVjLW51bWJlcj48Zm9yZWlnbi1rZXlzPjxr
ZXkgYXBwPSJFTiIgZGItaWQ9InhldzJwZGRzdjJhcHJkZXB0cHd4eHZleHhleDIyOWFhcHg1diIg
dGltZXN0YW1wPSIxNzIyOTAyOTk4Ij4yMTM8L2tleT48L2ZvcmVpZ24ta2V5cz48cmVmLXR5cGUg
bmFtZT0iSm91cm5hbCBBcnRpY2xlIj4xNzwvcmVmLXR5cGU+PGNvbnRyaWJ1dG9ycz48YXV0aG9y
cz48YXV0aG9yPkZvbmcsIFMuIFkuPC9hdXRob3I+PGF1dGhvcj5QaXZhLCBULjwvYXV0aG9yPjxh
dXRob3I+RGVraXdhZGlhLCBDLjwvYXV0aG9yPjxhdXRob3I+VXJiYW4sIFMuPC9hdXRob3I+PGF1
dGhvcj5IdXluaCwgVC48L2F1dGhvcj48L2F1dGhvcnM+PC9jb250cmlidXRvcnM+PGF1dGgtYWRk
cmVzcz5GYWN1bHR5IG9mIE1lZGljaW5lIGFuZCBIZWFsdGggU2NpZW5jZXMsIFVuaXZlcnNpdGkg
TWFsYXlzaWEgU2FiYWgsIEphbGFuIFVNUywgODg0MDAsIEtvdGEgS2luYWJhbHUsIFNhYmFoLCBN
YWxheXNpYS4gc2lhdHllZUB1bXMuZWR1Lm15LiYjeEQ7U2Nob29sIG9mIFNjaWVuY2UsIFJNSVQg
VW5pdmVyc2l0eSwgUE8gQm94IDcxLCBCdW5kb29yYSwgMzA4MywgVklDLCBBdXN0cmFsaWEuIHNp
YXR5ZWVAdW1zLmVkdS5teS4mI3hEO1NjaG9vbCBvZiBIZWFsdGggYW5kIEJpb21lZGljYWwgU2Np
ZW5jZXMsIFJNSVQgVW5pdmVyc2l0eSwgUE8gQm94IDcxLCBCdW5kb29yYSwgMzA4MywgVklDLCBB
dXN0cmFsaWEuJiN4RDtSTUlUIE1pY3Jvc2NvcHkgYW5kIE1pY3JvYW5hbHlzaXMgRmFjaWxpdHks
IFJNSVQgVW5pdmVyc2l0eSwgR1BPIEJveCAyNDc2LCBNZWxib3VybmUsIDMwMDEsIFZJQywgQXVz
dHJhbGlhLiYjeEQ7U2Nob29sIG9mIFNjaWVuY2UsIFJNSVQgVW5pdmVyc2l0eSwgR1BPIEJveCAy
NDc2LCBNZWxib3VybmUsIDMwMDEsIFZJQywgQXVzdHJhbGlhLiYjeEQ7U2Nob29sIG9mIFNjaWVu
Y2UsIFJNSVQgVW5pdmVyc2l0eSwgUE8gQm94IDcxLCBCdW5kb29yYSwgMzA4MywgVklDLCBBdXN0
cmFsaWEuPC9hdXRoLWFkZHJlc3M+PHRpdGxlcz48dGl0bGU+Q29tcGFyaXNvbiBvZiBjeXRvdG94
aWNpdHkgYmV0d2VlbiBleHRyYWN0cyBvZiBDbGluYWNhbnRodXMgbnV0YW5zIChCdXJtLiBmLikg
TGluZGF1IGxlYXZlcyBmcm9tIGRpZmZlcmVudCBsb2NhdGlvbnMgYW5kIHRoZSBpbmR1Y3Rpb24g
b2YgYXBvcHRvc2lzIGJ5IHRoZSBjcnVkZSBtZXRoYW5vbCBsZWFmIGV4dHJhY3QgaW4gRDI0IGh1
bWFuIG1lbGFub21hIGNlbGxzPC90aXRsZT48c2Vjb25kYXJ5LXRpdGxlPkJNQyBDb21wbGVtZW50
IEFsdGVybiBNZWQ8L3NlY29uZGFyeS10aXRsZT48L3RpdGxlcz48cGVyaW9kaWNhbD48ZnVsbC10
aXRsZT5CTUMgQ29tcGxlbWVudCBBbHRlcm4gTWVkPC9mdWxsLXRpdGxlPjwvcGVyaW9kaWNhbD48
cGFnZXM+MzY4PC9wYWdlcz48dm9sdW1lPjE2PC92b2x1bWU+PGVkaXRpb24+MjAxNi8wOS8yMTwv
ZWRpdGlvbj48a2V5d29yZHM+PGtleXdvcmQ+QWNhbnRoYWNlYWUvKmNoZW1pc3RyeTwva2V5d29y
ZD48a2V5d29yZD5BbnRpbmVvcGxhc3RpYyBBZ2VudHMvY2hlbWlzdHJ5LypwaGFybWFjb2xvZ3k8
L2tleXdvcmQ+PGtleXdvcmQ+QXBvcHRvc2lzLypkcnVnIGVmZmVjdHM8L2tleXdvcmQ+PGtleXdv
cmQ+Q2VsbCBMaW5lLCBUdW1vcjwva2V5d29yZD48a2V5d29yZD5IdW1hbnM8L2tleXdvcmQ+PGtl
eXdvcmQ+UGxhbnQgRXh0cmFjdHMvY2hlbWlzdHJ5Lyp0b3hpY2l0eTwva2V5d29yZD48a2V5d29y
ZD5QbGFudCBMZWF2ZXMvKmNoZW1pc3RyeTwva2V5d29yZD48a2V5d29yZD5UaGFpbGFuZDwva2V5
d29yZD48a2V5d29yZD5BbnRpY2FuY2VyPC9rZXl3b3JkPjxrZXl3b3JkPkFwb3B0b3Npczwva2V5
d29yZD48a2V5d29yZD5DbGluYWNhbnRodXMgbnV0YW5zPC9rZXl3b3JkPjxrZXl3b3JkPkN5dG90
b3hpYzwva2V5d29yZD48a2V5d29yZD5NZWxhbm9tYTwva2V5d29yZD48L2tleXdvcmRzPjxkYXRl
cz48eWVhcj4yMDE2PC95ZWFyPjxwdWItZGF0ZXM+PGRhdGU+U2VwIDIwPC9kYXRlPjwvcHViLWRh
dGVzPjwvZGF0ZXM+PGlzYm4+MTQ3Mi02ODgyPC9pc2JuPjxhY2Nlc3Npb24tbnVtPjI3NjQ2OTc0
PC9hY2Nlc3Npb24tbnVtPjx1cmxzPjwvdXJscz48Y3VzdG9tMj5QTUM1MDI5MDQ4PC9jdXN0b20y
PjxlbGVjdHJvbmljLXJlc291cmNlLW51bT4xMC4xMTg2L3MxMjkwNi0wMTYtMTM0OC14PC9lbGVj
dHJvbmljLXJlc291cmNlLW51bT48cmVtb3RlLWRhdGFiYXNlLXByb3ZpZGVyPk5MTTwvcmVtb3Rl
LWRhdGFiYXNlLXByb3ZpZGVyPjxsYW5ndWFnZT5lbmc8L2xhbmd1YWdlPjwvcmVjb3JkPjwvQ2l0
ZT48L0VuZE5vdGU+AG==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Gb25nPC9BdXRob3I+PFllYXI+MjAxNjwvWWVhcj48UmVj
TnVtPjIxMzwvUmVjTnVtPjxEaXNwbGF5VGV4dD4oRm9uZyBldCBhbC4sIDIwMTYpPC9EaXNwbGF5
VGV4dD48cmVjb3JkPjxyZWMtbnVtYmVyPjIxMzwvcmVjLW51bWJlcj48Zm9yZWlnbi1rZXlzPjxr
ZXkgYXBwPSJFTiIgZGItaWQ9InhldzJwZGRzdjJhcHJkZXB0cHd4eHZleHhleDIyOWFhcHg1diIg
dGltZXN0YW1wPSIxNzIyOTAyOTk4Ij4yMTM8L2tleT48L2ZvcmVpZ24ta2V5cz48cmVmLXR5cGUg
bmFtZT0iSm91cm5hbCBBcnRpY2xlIj4xNzwvcmVmLXR5cGU+PGNvbnRyaWJ1dG9ycz48YXV0aG9y
cz48YXV0aG9yPkZvbmcsIFMuIFkuPC9hdXRob3I+PGF1dGhvcj5QaXZhLCBULjwvYXV0aG9yPjxh
dXRob3I+RGVraXdhZGlhLCBDLjwvYXV0aG9yPjxhdXRob3I+VXJiYW4sIFMuPC9hdXRob3I+PGF1
dGhvcj5IdXluaCwgVC48L2F1dGhvcj48L2F1dGhvcnM+PC9jb250cmlidXRvcnM+PGF1dGgtYWRk
cmVzcz5GYWN1bHR5IG9mIE1lZGljaW5lIGFuZCBIZWFsdGggU2NpZW5jZXMsIFVuaXZlcnNpdGkg
TWFsYXlzaWEgU2FiYWgsIEphbGFuIFVNUywgODg0MDAsIEtvdGEgS2luYWJhbHUsIFNhYmFoLCBN
YWxheXNpYS4gc2lhdHllZUB1bXMuZWR1Lm15LiYjeEQ7U2Nob29sIG9mIFNjaWVuY2UsIFJNSVQg
VW5pdmVyc2l0eSwgUE8gQm94IDcxLCBCdW5kb29yYSwgMzA4MywgVklDLCBBdXN0cmFsaWEuIHNp
YXR5ZWVAdW1zLmVkdS5teS4mI3hEO1NjaG9vbCBvZiBIZWFsdGggYW5kIEJpb21lZGljYWwgU2Np
ZW5jZXMsIFJNSVQgVW5pdmVyc2l0eSwgUE8gQm94IDcxLCBCdW5kb29yYSwgMzA4MywgVklDLCBB
dXN0cmFsaWEuJiN4RDtSTUlUIE1pY3Jvc2NvcHkgYW5kIE1pY3JvYW5hbHlzaXMgRmFjaWxpdHks
IFJNSVQgVW5pdmVyc2l0eSwgR1BPIEJveCAyNDc2LCBNZWxib3VybmUsIDMwMDEsIFZJQywgQXVz
dHJhbGlhLiYjeEQ7U2Nob29sIG9mIFNjaWVuY2UsIFJNSVQgVW5pdmVyc2l0eSwgR1BPIEJveCAy
NDc2LCBNZWxib3VybmUsIDMwMDEsIFZJQywgQXVzdHJhbGlhLiYjeEQ7U2Nob29sIG9mIFNjaWVu
Y2UsIFJNSVQgVW5pdmVyc2l0eSwgUE8gQm94IDcxLCBCdW5kb29yYSwgMzA4MywgVklDLCBBdXN0
cmFsaWEuPC9hdXRoLWFkZHJlc3M+PHRpdGxlcz48dGl0bGU+Q29tcGFyaXNvbiBvZiBjeXRvdG94
aWNpdHkgYmV0d2VlbiBleHRyYWN0cyBvZiBDbGluYWNhbnRodXMgbnV0YW5zIChCdXJtLiBmLikg
TGluZGF1IGxlYXZlcyBmcm9tIGRpZmZlcmVudCBsb2NhdGlvbnMgYW5kIHRoZSBpbmR1Y3Rpb24g
b2YgYXBvcHRvc2lzIGJ5IHRoZSBjcnVkZSBtZXRoYW5vbCBsZWFmIGV4dHJhY3QgaW4gRDI0IGh1
bWFuIG1lbGFub21hIGNlbGxzPC90aXRsZT48c2Vjb25kYXJ5LXRpdGxlPkJNQyBDb21wbGVtZW50
IEFsdGVybiBNZWQ8L3NlY29uZGFyeS10aXRsZT48L3RpdGxlcz48cGVyaW9kaWNhbD48ZnVsbC10
aXRsZT5CTUMgQ29tcGxlbWVudCBBbHRlcm4gTWVkPC9mdWxsLXRpdGxlPjwvcGVyaW9kaWNhbD48
cGFnZXM+MzY4PC9wYWdlcz48dm9sdW1lPjE2PC92b2x1bWU+PGVkaXRpb24+MjAxNi8wOS8yMTwv
ZWRpdGlvbj48a2V5d29yZHM+PGtleXdvcmQ+QWNhbnRoYWNlYWUvKmNoZW1pc3RyeTwva2V5d29y
ZD48a2V5d29yZD5BbnRpbmVvcGxhc3RpYyBBZ2VudHMvY2hlbWlzdHJ5LypwaGFybWFjb2xvZ3k8
L2tleXdvcmQ+PGtleXdvcmQ+QXBvcHRvc2lzLypkcnVnIGVmZmVjdHM8L2tleXdvcmQ+PGtleXdv
cmQ+Q2VsbCBMaW5lLCBUdW1vcjwva2V5d29yZD48a2V5d29yZD5IdW1hbnM8L2tleXdvcmQ+PGtl
eXdvcmQ+UGxhbnQgRXh0cmFjdHMvY2hlbWlzdHJ5Lyp0b3hpY2l0eTwva2V5d29yZD48a2V5d29y
ZD5QbGFudCBMZWF2ZXMvKmNoZW1pc3RyeTwva2V5d29yZD48a2V5d29yZD5UaGFpbGFuZDwva2V5
d29yZD48a2V5d29yZD5BbnRpY2FuY2VyPC9rZXl3b3JkPjxrZXl3b3JkPkFwb3B0b3Npczwva2V5
d29yZD48a2V5d29yZD5DbGluYWNhbnRodXMgbnV0YW5zPC9rZXl3b3JkPjxrZXl3b3JkPkN5dG90
b3hpYzwva2V5d29yZD48a2V5d29yZD5NZWxhbm9tYTwva2V5d29yZD48L2tleXdvcmRzPjxkYXRl
cz48eWVhcj4yMDE2PC95ZWFyPjxwdWItZGF0ZXM+PGRhdGU+U2VwIDIwPC9kYXRlPjwvcHViLWRh
dGVzPjwvZGF0ZXM+PGlzYm4+MTQ3Mi02ODgyPC9pc2JuPjxhY2Nlc3Npb24tbnVtPjI3NjQ2OTc0
PC9hY2Nlc3Npb24tbnVtPjx1cmxzPjwvdXJscz48Y3VzdG9tMj5QTUM1MDI5MDQ4PC9jdXN0b20y
PjxlbGVjdHJvbmljLXJlc291cmNlLW51bT4xMC4xMTg2L3MxMjkwNi0wMTYtMTM0OC14PC9lbGVj
dHJvbmljLXJlc291cmNlLW51bT48cmVtb3RlLWRhdGFiYXNlLXByb3ZpZGVyPk5MTTwvcmVtb3Rl
LWRhdGFiYXNlLXByb3ZpZGVyPjxsYW5ndWFnZT5lbmc8L2xhbmd1YWdlPjwvcmVjb3JkPjwvQ2l0
ZT48L0VuZE5vdGU+AG==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Fong et al., 2016)</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oral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fldData xml:space="preserve">PEVuZE5vdGU+PENpdGU+PEF1dGhvcj5ZYWtvcDwvQXV0aG9yPjxZZWFyPjIwMTg8L1llYXI+PFJl
Y051bT4yMTY8L1JlY051bT48RGlzcGxheVRleHQ+KFlha29wIGV0IGFsLiwgMjAxOCk8L0Rpc3Bs
YXlUZXh0PjxyZWNvcmQ+PHJlYy1udW1iZXI+MjE2PC9yZWMtbnVtYmVyPjxmb3JlaWduLWtleXM+
PGtleSBhcHA9IkVOIiBkYi1pZD0ieGV3MnBkZHN2MmFwcmRlcHRwd3h4dmV4eGV4MjI5YWFweDV2
IiB0aW1lc3RhbXA9IjE3MjI5MDMxMjAiPjIxNjwva2V5PjwvZm9yZWlnbi1rZXlzPjxyZWYtdHlw
ZSBuYW1lPSJKb3VybmFsIEFydGljbGUiPjE3PC9yZWYtdHlwZT48Y29udHJpYnV0b3JzPjxhdXRo
b3JzPjxhdXRob3I+WWFrb3AsIEYuPC9hdXRob3I+PGF1dGhvcj5BYmQgR2hhZmFyLCBTLiBBLjwv
YXV0aG9yPjxhdXRob3I+WW9uZywgWS4gSy48L2F1dGhvcj48YXV0aG9yPlNhaWZ1bCBZYXphbiwg
TC48L2F1dGhvcj48YXV0aG9yPk1vaGFtYWQgSGFuYWZpYWgsIFIuPC9hdXRob3I+PGF1dGhvcj5M
aW0sIFYuPC9hdXRob3I+PGF1dGhvcj5Fc2hhaywgWi48L2F1dGhvcj48L2F1dGhvcnM+PC9jb250
cmlidXRvcnM+PGF1dGgtYWRkcmVzcz5hIERlcGFydG1lbnQgb2YgQmFzaWMgU2NpZW5jZXMgYW5k
IE9yYWwgQmlvbG9neSAsIEZhY3VsdHkgb2YgRGVudGlzdHJ5LCBVbml2ZXJzaXRpIFNhaW5zIElz
bGFtIE1hbGF5c2lhICwgS3VhbGEgTHVtcHVyICwgTWFsYXlzaWEuJiN4RDtiIERlcGFydG1lbnQg
b2YgQW5hdG9teSAsIEZhY3VsdHkgb2YgTWVkaWNpbmUgYW5kIEhlYWx0aCBTY2llbmNlLCBVbml2
ZXJzaXRpIFB1dHJhIE1hbGF5c2lhIChVUE0pICwgU2VyZGFuZyAsIE1hbGF5c2lhLiYjeEQ7YyBE
ZXBhcnRtZW50IG9mIEJpb21lZGljYWwgU2NpZW5jZSAsIEZhY3VsdHkgb2YgTWVkaWNpbmUgYW5k
IEhlYWx0aCBTY2llbmNlLCBVbml2ZXJzaXRpIFB1dHJhIE1hbGF5c2lhIChVUE0pICwgU2VyZGFu
ZyAsIE1hbGF5c2lhLiYjeEQ7ZCBJbnRlZ3JhdGl2ZSBNZWRpY2luZSBDbHVzdGVyLCBBZHZhbmNl
ZCBNZWRpY2FsIGFuZCBEZW50YWwgSW5zdGl0dXRlICwgVW5pdmVyc2l0aSBTYWlucyBNYWxheXNp
YSAsIEtlcGFsYSBCYXRhcyAsIFBlbmFuZyAsIE1hbGF5c2lhLiYjeEQ7ZSBEZXBhcnRtZW50IG9m
IFBoYXJtYWNvbG9neSBhbmQgQ2hlbWlzdHJ5LCBGYWN1bHR5IG9mIFBoYXJtYWN5ICwgVW5pdmVy
c2l0aSBUZWtub2xvZ2kgTUFSQSAsIFNlbGFuZ29yICwgTWFsYXlzaWEuPC9hdXRoLWFkZHJlc3M+
PHRpdGxlcz48dGl0bGU+U2lsdmVyIG5hbm9wYXJ0aWNsZXMgQ2xpbmFjYW50aHVzIE51dGFucyBs
ZWF2ZXMgZXh0cmFjdCBpbmR1Y2VkIGFwb3B0b3NpcyB0b3dhcmRzIG9yYWwgc3F1YW1vdXMgY2Vs
bCBjYXJjaW5vbWEgY2VsbCBsaW5lczwvdGl0bGU+PHNlY29uZGFyeS10aXRsZT5BcnRpZiBDZWxs
cyBOYW5vbWVkIEJpb3RlY2hub2w8L3NlY29uZGFyeS10aXRsZT48L3RpdGxlcz48cGVyaW9kaWNh
bD48ZnVsbC10aXRsZT5BcnRpZiBDZWxscyBOYW5vbWVkIEJpb3RlY2hub2w8L2Z1bGwtdGl0bGU+
PC9wZXJpb2RpY2FsPjxwYWdlcz4xMzEtMTM5PC9wYWdlcz48dm9sdW1lPjQ2PC92b2x1bWU+PG51
bWJlcj5zdXAyPC9udW1iZXI+PGVkaXRpb24+MjAxOC8wMy8yMjwvZWRpdGlvbj48a2V5d29yZHM+
PGtleXdvcmQ+M1QzIENlbGxzPC9rZXl3b3JkPjxrZXl3b3JkPkFjYW50aGFjZWFlLypjaGVtaXN0
cnk8L2tleXdvcmQ+PGtleXdvcmQ+QW5pbWFsczwva2V5d29yZD48a2V5d29yZD5BbnRpbmVvcGxh
c3RpYyBBZ2VudHMvY2hlbWlzdHJ5L3BoYXJtYWNvbG9neTwva2V5d29yZD48a2V5d29yZD5BcG9w
dG9zaXMvKmRydWcgZWZmZWN0czwva2V5d29yZD48a2V5d29yZD5DYXJjaW5vbWEsIFNxdWFtb3Vz
IENlbGwvKnBhdGhvbG9neTwva2V5d29yZD48a2V5d29yZD5DZWxsIEN5Y2xlIENoZWNrcG9pbnRz
L2RydWcgZWZmZWN0czwva2V5d29yZD48a2V5d29yZD5DZWxsIExpbmUsIFR1bW9yPC9rZXl3b3Jk
PjxrZXl3b3JkPkNlbGwgUHJvbGlmZXJhdGlvbi9kcnVnIGVmZmVjdHM8L2tleXdvcmQ+PGtleXdv
cmQ+Q2VsbCBTdXJ2aXZhbC9kcnVnIGVmZmVjdHM8L2tleXdvcmQ+PGtleXdvcmQ+SHVtYW5zPC9r
ZXl3b3JkPjxrZXl3b3JkPk1ldGFsIE5hbm9wYXJ0aWNsZXMvKmNoZW1pc3RyeTwva2V5d29yZD48
a2V5d29yZD5NaWNlPC9rZXl3b3JkPjxrZXl3b3JkPk1vdXRoIE5lb3BsYXNtcy8qcGF0aG9sb2d5
PC9rZXl3b3JkPjxrZXl3b3JkPk5hbm90ZWNobm9sb2d5PC9rZXl3b3JkPjxrZXl3b3JkPlBsYW50
IEV4dHJhY3RzL2NoZW1pc3RyeTwva2V5d29yZD48a2V5d29yZD5QbGFudCBMZWF2ZXMvKmNoZW1p
c3RyeTwva2V5d29yZD48a2V5d29yZD5TaWx2ZXIvY2hlbWlzdHJ5LypwaGFybWFjb2xvZ3k8L2tl
eXdvcmQ+PGtleXdvcmQ+U2lsdmVyIG5hbm9wYXJ0aWNsZTwva2V5d29yZD48a2V5d29yZD5mbG93
IGN5dG9tZXRyeTwva2V5d29yZD48a2V5d29yZD5vcmFsIGNhbmNlcjwva2V5d29yZD48L2tleXdv
cmRzPjxkYXRlcz48eWVhcj4yMDE4PC95ZWFyPjwvZGF0ZXM+PGlzYm4+MjE2OS0xNDAxPC9pc2Ju
PjxhY2Nlc3Npb24tbnVtPjI5NTYxMTgyPC9hY2Nlc3Npb24tbnVtPjx1cmxzPjwvdXJscz48ZWxl
Y3Ryb25pYy1yZXNvdXJjZS1udW0+MTAuMTA4MC8yMTY5MTQwMS4yMDE4LjE0NTI3NTA8L2VsZWN0
cm9uaWMtcmVzb3VyY2UtbnVtPjxyZW1vdGUtZGF0YWJhc2UtcHJvdmlkZXI+TkxNPC9yZW1vdGUt
ZGF0YWJhc2UtcHJvdmlkZXI+PGxhbmd1YWdlPmVuZzwvbGFuZ3VhZ2U+PC9yZWNvcmQ+PC9DaXRl
PjwvRW5kTm90ZT5=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ZYWtvcDwvQXV0aG9yPjxZZWFyPjIwMTg8L1llYXI+PFJl
Y051bT4yMTY8L1JlY051bT48RGlzcGxheVRleHQ+KFlha29wIGV0IGFsLiwgMjAxOCk8L0Rpc3Bs
YXlUZXh0PjxyZWNvcmQ+PHJlYy1udW1iZXI+MjE2PC9yZWMtbnVtYmVyPjxmb3JlaWduLWtleXM+
PGtleSBhcHA9IkVOIiBkYi1pZD0ieGV3MnBkZHN2MmFwcmRlcHRwd3h4dmV4eGV4MjI5YWFweDV2
IiB0aW1lc3RhbXA9IjE3MjI5MDMxMjAiPjIxNjwva2V5PjwvZm9yZWlnbi1rZXlzPjxyZWYtdHlw
ZSBuYW1lPSJKb3VybmFsIEFydGljbGUiPjE3PC9yZWYtdHlwZT48Y29udHJpYnV0b3JzPjxhdXRo
b3JzPjxhdXRob3I+WWFrb3AsIEYuPC9hdXRob3I+PGF1dGhvcj5BYmQgR2hhZmFyLCBTLiBBLjwv
YXV0aG9yPjxhdXRob3I+WW9uZywgWS4gSy48L2F1dGhvcj48YXV0aG9yPlNhaWZ1bCBZYXphbiwg
TC48L2F1dGhvcj48YXV0aG9yPk1vaGFtYWQgSGFuYWZpYWgsIFIuPC9hdXRob3I+PGF1dGhvcj5M
aW0sIFYuPC9hdXRob3I+PGF1dGhvcj5Fc2hhaywgWi48L2F1dGhvcj48L2F1dGhvcnM+PC9jb250
cmlidXRvcnM+PGF1dGgtYWRkcmVzcz5hIERlcGFydG1lbnQgb2YgQmFzaWMgU2NpZW5jZXMgYW5k
IE9yYWwgQmlvbG9neSAsIEZhY3VsdHkgb2YgRGVudGlzdHJ5LCBVbml2ZXJzaXRpIFNhaW5zIElz
bGFtIE1hbGF5c2lhICwgS3VhbGEgTHVtcHVyICwgTWFsYXlzaWEuJiN4RDtiIERlcGFydG1lbnQg
b2YgQW5hdG9teSAsIEZhY3VsdHkgb2YgTWVkaWNpbmUgYW5kIEhlYWx0aCBTY2llbmNlLCBVbml2
ZXJzaXRpIFB1dHJhIE1hbGF5c2lhIChVUE0pICwgU2VyZGFuZyAsIE1hbGF5c2lhLiYjeEQ7YyBE
ZXBhcnRtZW50IG9mIEJpb21lZGljYWwgU2NpZW5jZSAsIEZhY3VsdHkgb2YgTWVkaWNpbmUgYW5k
IEhlYWx0aCBTY2llbmNlLCBVbml2ZXJzaXRpIFB1dHJhIE1hbGF5c2lhIChVUE0pICwgU2VyZGFu
ZyAsIE1hbGF5c2lhLiYjeEQ7ZCBJbnRlZ3JhdGl2ZSBNZWRpY2luZSBDbHVzdGVyLCBBZHZhbmNl
ZCBNZWRpY2FsIGFuZCBEZW50YWwgSW5zdGl0dXRlICwgVW5pdmVyc2l0aSBTYWlucyBNYWxheXNp
YSAsIEtlcGFsYSBCYXRhcyAsIFBlbmFuZyAsIE1hbGF5c2lhLiYjeEQ7ZSBEZXBhcnRtZW50IG9m
IFBoYXJtYWNvbG9neSBhbmQgQ2hlbWlzdHJ5LCBGYWN1bHR5IG9mIFBoYXJtYWN5ICwgVW5pdmVy
c2l0aSBUZWtub2xvZ2kgTUFSQSAsIFNlbGFuZ29yICwgTWFsYXlzaWEuPC9hdXRoLWFkZHJlc3M+
PHRpdGxlcz48dGl0bGU+U2lsdmVyIG5hbm9wYXJ0aWNsZXMgQ2xpbmFjYW50aHVzIE51dGFucyBs
ZWF2ZXMgZXh0cmFjdCBpbmR1Y2VkIGFwb3B0b3NpcyB0b3dhcmRzIG9yYWwgc3F1YW1vdXMgY2Vs
bCBjYXJjaW5vbWEgY2VsbCBsaW5lczwvdGl0bGU+PHNlY29uZGFyeS10aXRsZT5BcnRpZiBDZWxs
cyBOYW5vbWVkIEJpb3RlY2hub2w8L3NlY29uZGFyeS10aXRsZT48L3RpdGxlcz48cGVyaW9kaWNh
bD48ZnVsbC10aXRsZT5BcnRpZiBDZWxscyBOYW5vbWVkIEJpb3RlY2hub2w8L2Z1bGwtdGl0bGU+
PC9wZXJpb2RpY2FsPjxwYWdlcz4xMzEtMTM5PC9wYWdlcz48dm9sdW1lPjQ2PC92b2x1bWU+PG51
bWJlcj5zdXAyPC9udW1iZXI+PGVkaXRpb24+MjAxOC8wMy8yMjwvZWRpdGlvbj48a2V5d29yZHM+
PGtleXdvcmQ+M1QzIENlbGxzPC9rZXl3b3JkPjxrZXl3b3JkPkFjYW50aGFjZWFlLypjaGVtaXN0
cnk8L2tleXdvcmQ+PGtleXdvcmQ+QW5pbWFsczwva2V5d29yZD48a2V5d29yZD5BbnRpbmVvcGxh
c3RpYyBBZ2VudHMvY2hlbWlzdHJ5L3BoYXJtYWNvbG9neTwva2V5d29yZD48a2V5d29yZD5BcG9w
dG9zaXMvKmRydWcgZWZmZWN0czwva2V5d29yZD48a2V5d29yZD5DYXJjaW5vbWEsIFNxdWFtb3Vz
IENlbGwvKnBhdGhvbG9neTwva2V5d29yZD48a2V5d29yZD5DZWxsIEN5Y2xlIENoZWNrcG9pbnRz
L2RydWcgZWZmZWN0czwva2V5d29yZD48a2V5d29yZD5DZWxsIExpbmUsIFR1bW9yPC9rZXl3b3Jk
PjxrZXl3b3JkPkNlbGwgUHJvbGlmZXJhdGlvbi9kcnVnIGVmZmVjdHM8L2tleXdvcmQ+PGtleXdv
cmQ+Q2VsbCBTdXJ2aXZhbC9kcnVnIGVmZmVjdHM8L2tleXdvcmQ+PGtleXdvcmQ+SHVtYW5zPC9r
ZXl3b3JkPjxrZXl3b3JkPk1ldGFsIE5hbm9wYXJ0aWNsZXMvKmNoZW1pc3RyeTwva2V5d29yZD48
a2V5d29yZD5NaWNlPC9rZXl3b3JkPjxrZXl3b3JkPk1vdXRoIE5lb3BsYXNtcy8qcGF0aG9sb2d5
PC9rZXl3b3JkPjxrZXl3b3JkPk5hbm90ZWNobm9sb2d5PC9rZXl3b3JkPjxrZXl3b3JkPlBsYW50
IEV4dHJhY3RzL2NoZW1pc3RyeTwva2V5d29yZD48a2V5d29yZD5QbGFudCBMZWF2ZXMvKmNoZW1p
c3RyeTwva2V5d29yZD48a2V5d29yZD5TaWx2ZXIvY2hlbWlzdHJ5LypwaGFybWFjb2xvZ3k8L2tl
eXdvcmQ+PGtleXdvcmQ+U2lsdmVyIG5hbm9wYXJ0aWNsZTwva2V5d29yZD48a2V5d29yZD5mbG93
IGN5dG9tZXRyeTwva2V5d29yZD48a2V5d29yZD5vcmFsIGNhbmNlcjwva2V5d29yZD48L2tleXdv
cmRzPjxkYXRlcz48eWVhcj4yMDE4PC95ZWFyPjwvZGF0ZXM+PGlzYm4+MjE2OS0xNDAxPC9pc2Ju
PjxhY2Nlc3Npb24tbnVtPjI5NTYxMTgyPC9hY2Nlc3Npb24tbnVtPjx1cmxzPjwvdXJscz48ZWxl
Y3Ryb25pYy1yZXNvdXJjZS1udW0+MTAuMTA4MC8yMTY5MTQwMS4yMDE4LjE0NTI3NTA8L2VsZWN0
cm9uaWMtcmVzb3VyY2UtbnVtPjxyZW1vdGUtZGF0YWJhc2UtcHJvdmlkZXI+TkxNPC9yZW1vdGUt
ZGF0YWJhc2UtcHJvdmlkZXI+PGxhbmd1YWdlPmVuZzwvbGFuZ3VhZ2U+PC9yZWNvcmQ+PC9DaXRl
PjwvRW5kTm90ZT5=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Yakop et al., 2018)</w:t>
            </w:r>
            <w:r w:rsidRPr="00425948">
              <w:rPr>
                <w:rFonts w:cs="Times New Roman"/>
                <w:color w:val="000000" w:themeColor="text1"/>
                <w:sz w:val="18"/>
                <w:szCs w:val="18"/>
              </w:rPr>
              <w:fldChar w:fldCharType="end"/>
            </w:r>
          </w:p>
        </w:tc>
        <w:tc>
          <w:tcPr>
            <w:tcW w:w="633" w:type="pct"/>
            <w:tcBorders>
              <w:top w:val="nil"/>
              <w:left w:val="nil"/>
              <w:bottom w:val="nil"/>
              <w:right w:val="nil"/>
            </w:tcBorders>
          </w:tcPr>
          <w:p w14:paraId="31D45C3E" w14:textId="77777777" w:rsidR="00010B7F" w:rsidRPr="00425948" w:rsidRDefault="00010B7F" w:rsidP="001D0A21">
            <w:pPr>
              <w:spacing w:before="0" w:after="0"/>
              <w:rPr>
                <w:rFonts w:cs="Times New Roman"/>
                <w:color w:val="000000" w:themeColor="text1"/>
                <w:sz w:val="18"/>
                <w:szCs w:val="18"/>
              </w:rPr>
            </w:pPr>
            <w:r w:rsidRPr="00425948">
              <w:rPr>
                <w:rFonts w:cs="Times New Roman"/>
                <w:b/>
                <w:bCs/>
                <w:color w:val="000000" w:themeColor="text1"/>
                <w:sz w:val="18"/>
                <w:szCs w:val="18"/>
              </w:rPr>
              <w:t>lymphoma</w:t>
            </w:r>
            <w:r w:rsidRPr="00425948">
              <w:rPr>
                <w:rFonts w:cs="Times New Roman"/>
                <w:color w:val="000000" w:themeColor="text1"/>
                <w:sz w:val="18"/>
                <w:szCs w:val="18"/>
              </w:rPr>
              <w:t xml:space="preserve">, </w:t>
            </w:r>
            <w:r w:rsidRPr="00425948">
              <w:rPr>
                <w:rFonts w:cs="Times New Roman"/>
                <w:b/>
                <w:bCs/>
                <w:color w:val="000000" w:themeColor="text1"/>
                <w:sz w:val="18"/>
                <w:szCs w:val="18"/>
              </w:rPr>
              <w:t>liver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breast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lung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oral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renal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colorectal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gastric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uterine cancer</w:t>
            </w:r>
          </w:p>
        </w:tc>
      </w:tr>
      <w:tr w:rsidR="00010B7F" w:rsidRPr="00425948" w14:paraId="57CC633D" w14:textId="77777777" w:rsidTr="00ED0D69">
        <w:tc>
          <w:tcPr>
            <w:tcW w:w="261" w:type="pct"/>
            <w:tcBorders>
              <w:top w:val="nil"/>
              <w:left w:val="nil"/>
              <w:bottom w:val="nil"/>
              <w:right w:val="nil"/>
            </w:tcBorders>
          </w:tcPr>
          <w:p w14:paraId="47BB8ABB" w14:textId="77777777" w:rsidR="00010B7F" w:rsidRPr="00425948" w:rsidRDefault="00010B7F" w:rsidP="001D0A21">
            <w:pPr>
              <w:spacing w:before="0" w:after="0"/>
              <w:rPr>
                <w:rFonts w:cs="Times New Roman"/>
                <w:b/>
                <w:bCs/>
                <w:color w:val="000000" w:themeColor="text1"/>
                <w:vertAlign w:val="superscript"/>
              </w:rPr>
            </w:pPr>
            <w:r w:rsidRPr="00425948">
              <w:rPr>
                <w:rFonts w:cs="Times New Roman"/>
                <w:b/>
                <w:bCs/>
                <w:color w:val="000000" w:themeColor="text1"/>
              </w:rPr>
              <w:t>8</w:t>
            </w:r>
            <w:r w:rsidRPr="00425948">
              <w:rPr>
                <w:rFonts w:cs="Times New Roman"/>
                <w:b/>
                <w:bCs/>
                <w:color w:val="000000" w:themeColor="text1"/>
                <w:vertAlign w:val="superscript"/>
              </w:rPr>
              <w:t>th</w:t>
            </w:r>
          </w:p>
        </w:tc>
        <w:tc>
          <w:tcPr>
            <w:tcW w:w="471" w:type="pct"/>
            <w:tcBorders>
              <w:top w:val="nil"/>
              <w:left w:val="nil"/>
              <w:bottom w:val="nil"/>
              <w:right w:val="nil"/>
            </w:tcBorders>
          </w:tcPr>
          <w:p w14:paraId="00C61136" w14:textId="77777777" w:rsidR="00010B7F" w:rsidRPr="00425948" w:rsidRDefault="00010B7F" w:rsidP="001D0A21">
            <w:pPr>
              <w:spacing w:before="0" w:after="0"/>
              <w:rPr>
                <w:rFonts w:cs="Times New Roman"/>
                <w:color w:val="000000" w:themeColor="text1"/>
              </w:rPr>
            </w:pPr>
            <w:r w:rsidRPr="00425948">
              <w:rPr>
                <w:rFonts w:cs="Times New Roman"/>
                <w:i/>
                <w:iCs/>
                <w:color w:val="000000" w:themeColor="text1"/>
                <w:sz w:val="18"/>
                <w:szCs w:val="18"/>
              </w:rPr>
              <w:t>Buthus martensii</w:t>
            </w:r>
            <w:r w:rsidRPr="00425948">
              <w:rPr>
                <w:rFonts w:cs="Times New Roman"/>
                <w:color w:val="000000" w:themeColor="text1"/>
                <w:sz w:val="18"/>
                <w:szCs w:val="18"/>
              </w:rPr>
              <w:t xml:space="preserve"> Karsch</w:t>
            </w:r>
          </w:p>
        </w:tc>
        <w:tc>
          <w:tcPr>
            <w:tcW w:w="471" w:type="pct"/>
            <w:tcBorders>
              <w:top w:val="nil"/>
              <w:left w:val="nil"/>
              <w:bottom w:val="nil"/>
              <w:right w:val="nil"/>
            </w:tcBorders>
          </w:tcPr>
          <w:p w14:paraId="498EFFF6" w14:textId="77777777" w:rsidR="00010B7F" w:rsidRPr="00425948" w:rsidRDefault="00010B7F" w:rsidP="001D0A21">
            <w:pPr>
              <w:spacing w:before="0" w:after="0"/>
              <w:rPr>
                <w:rFonts w:cs="Times New Roman"/>
                <w:color w:val="000000" w:themeColor="text1"/>
              </w:rPr>
            </w:pPr>
            <w:r w:rsidRPr="00425948">
              <w:rPr>
                <w:rFonts w:cs="Times New Roman"/>
                <w:color w:val="000000" w:themeColor="text1"/>
                <w:sz w:val="18"/>
                <w:szCs w:val="18"/>
              </w:rPr>
              <w:t>64</w:t>
            </w:r>
          </w:p>
        </w:tc>
        <w:tc>
          <w:tcPr>
            <w:tcW w:w="470" w:type="pct"/>
            <w:tcBorders>
              <w:top w:val="nil"/>
              <w:left w:val="nil"/>
              <w:bottom w:val="nil"/>
              <w:right w:val="nil"/>
            </w:tcBorders>
          </w:tcPr>
          <w:p w14:paraId="0DFE54D1" w14:textId="77777777" w:rsidR="00010B7F" w:rsidRPr="00425948" w:rsidRDefault="00010B7F" w:rsidP="001D0A21">
            <w:pPr>
              <w:spacing w:before="0" w:after="0"/>
              <w:rPr>
                <w:rFonts w:cs="Times New Roman"/>
                <w:color w:val="000000" w:themeColor="text1"/>
              </w:rPr>
            </w:pPr>
            <w:r w:rsidRPr="00425948">
              <w:rPr>
                <w:rFonts w:cs="Times New Roman"/>
                <w:color w:val="000000" w:themeColor="text1"/>
                <w:sz w:val="18"/>
                <w:szCs w:val="18"/>
              </w:rPr>
              <w:t>30.5</w:t>
            </w:r>
          </w:p>
        </w:tc>
        <w:tc>
          <w:tcPr>
            <w:tcW w:w="1202" w:type="pct"/>
            <w:tcBorders>
              <w:top w:val="nil"/>
              <w:left w:val="nil"/>
              <w:bottom w:val="nil"/>
              <w:right w:val="nil"/>
            </w:tcBorders>
          </w:tcPr>
          <w:p w14:paraId="710889B3" w14:textId="77777777" w:rsidR="00010B7F" w:rsidRPr="00425948" w:rsidRDefault="00010B7F" w:rsidP="001D0A21">
            <w:pPr>
              <w:spacing w:before="0" w:after="0"/>
              <w:rPr>
                <w:rFonts w:cs="Times New Roman"/>
                <w:color w:val="000000" w:themeColor="text1"/>
                <w:sz w:val="18"/>
                <w:szCs w:val="18"/>
              </w:rPr>
            </w:pPr>
            <w:r w:rsidRPr="00425948">
              <w:rPr>
                <w:rFonts w:cs="Times New Roman"/>
                <w:color w:val="000000" w:themeColor="text1"/>
                <w:sz w:val="18"/>
                <w:szCs w:val="18"/>
              </w:rPr>
              <w:t xml:space="preserve">liver cancer, gastric cancer, </w:t>
            </w:r>
            <w:r w:rsidRPr="00425948">
              <w:rPr>
                <w:rFonts w:cs="Times New Roman"/>
                <w:b/>
                <w:bCs/>
                <w:color w:val="000000" w:themeColor="text1"/>
                <w:sz w:val="18"/>
                <w:szCs w:val="18"/>
              </w:rPr>
              <w:t>breast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lung cancer</w:t>
            </w:r>
            <w:r w:rsidRPr="00425948">
              <w:rPr>
                <w:rFonts w:cs="Times New Roman"/>
                <w:color w:val="000000" w:themeColor="text1"/>
                <w:sz w:val="18"/>
                <w:szCs w:val="18"/>
              </w:rPr>
              <w:t>, colorectal cancer, skin cancer, anticancer</w:t>
            </w:r>
            <w:r w:rsidRPr="00425948">
              <w:rPr>
                <w:rFonts w:cs="Times New Roman"/>
                <w:b/>
                <w:bCs/>
                <w:color w:val="000000" w:themeColor="text1"/>
                <w:sz w:val="18"/>
                <w:szCs w:val="18"/>
                <w:vertAlign w:val="superscript"/>
              </w:rPr>
              <w:t>b</w:t>
            </w:r>
            <w:r w:rsidRPr="00425948">
              <w:rPr>
                <w:rFonts w:cs="Times New Roman"/>
                <w:color w:val="000000" w:themeColor="text1"/>
                <w:sz w:val="18"/>
                <w:szCs w:val="18"/>
              </w:rPr>
              <w:t>, various cancers</w:t>
            </w:r>
            <w:r w:rsidRPr="00425948">
              <w:rPr>
                <w:rFonts w:cs="Times New Roman"/>
                <w:b/>
                <w:bCs/>
                <w:color w:val="000000" w:themeColor="text1"/>
                <w:sz w:val="18"/>
                <w:szCs w:val="18"/>
                <w:vertAlign w:val="superscript"/>
              </w:rPr>
              <w:t>c</w:t>
            </w:r>
            <w:r w:rsidRPr="00425948">
              <w:rPr>
                <w:rFonts w:cs="Times New Roman"/>
                <w:color w:val="000000" w:themeColor="text1"/>
                <w:sz w:val="18"/>
                <w:szCs w:val="18"/>
              </w:rPr>
              <w:t xml:space="preserve">, esophageal cancer, prostate cancer, uterine cancer, </w:t>
            </w:r>
            <w:r w:rsidRPr="00425948">
              <w:rPr>
                <w:rFonts w:cs="Times New Roman"/>
                <w:b/>
                <w:bCs/>
                <w:color w:val="000000" w:themeColor="text1"/>
                <w:sz w:val="18"/>
                <w:szCs w:val="18"/>
              </w:rPr>
              <w:t>lymphoma</w:t>
            </w:r>
            <w:r w:rsidRPr="00425948">
              <w:rPr>
                <w:rFonts w:cs="Times New Roman"/>
                <w:color w:val="000000" w:themeColor="text1"/>
                <w:sz w:val="18"/>
                <w:szCs w:val="18"/>
              </w:rPr>
              <w:t>, thyroid cancer, cervical cancer, brain cancer</w:t>
            </w:r>
          </w:p>
        </w:tc>
        <w:tc>
          <w:tcPr>
            <w:tcW w:w="1492" w:type="pct"/>
            <w:tcBorders>
              <w:top w:val="nil"/>
              <w:left w:val="nil"/>
              <w:bottom w:val="nil"/>
              <w:right w:val="nil"/>
            </w:tcBorders>
          </w:tcPr>
          <w:p w14:paraId="6F978592" w14:textId="35A85B1E" w:rsidR="00010B7F" w:rsidRPr="00425948" w:rsidRDefault="00010B7F" w:rsidP="001D0A21">
            <w:pPr>
              <w:spacing w:before="0" w:after="0"/>
              <w:rPr>
                <w:rFonts w:cs="Times New Roman"/>
                <w:color w:val="000000" w:themeColor="text1"/>
                <w:sz w:val="18"/>
                <w:szCs w:val="18"/>
              </w:rPr>
            </w:pPr>
            <w:r w:rsidRPr="00425948">
              <w:rPr>
                <w:rFonts w:cs="Times New Roman"/>
                <w:b/>
                <w:bCs/>
                <w:color w:val="000000" w:themeColor="text1"/>
                <w:sz w:val="18"/>
                <w:szCs w:val="18"/>
              </w:rPr>
              <w:t>lung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fldData xml:space="preserve">PEVuZE5vdGU+PENpdGU+PEF1dGhvcj5NYW88L0F1dGhvcj48WWVhcj4yMDI0PC9ZZWFyPjxSZWNO
dW0+MjE3PC9SZWNOdW0+PERpc3BsYXlUZXh0PihNYW8gZXQgYWwuLCAyMDI0KTwvRGlzcGxheVRl
eHQ+PHJlY29yZD48cmVjLW51bWJlcj4yMTc8L3JlYy1udW1iZXI+PGZvcmVpZ24ta2V5cz48a2V5
IGFwcD0iRU4iIGRiLWlkPSJ4ZXcycGRkc3YyYXByZGVwdHB3eHh2ZXh4ZXgyMjlhYXB4NXYiIHRp
bWVzdGFtcD0iMTcyMjkwMzQzMSI+MjE3PC9rZXk+PC9mb3JlaWduLWtleXM+PHJlZi10eXBlIG5h
bWU9IkpvdXJuYWwgQXJ0aWNsZSI+MTc8L3JlZi10eXBlPjxjb250cmlidXRvcnM+PGF1dGhvcnM+
PGF1dGhvcj5NYW8sIFEuIFkuPC9hdXRob3I+PGF1dGhvcj5XYW5nLCBYLiBRLjwvYXV0aG9yPjxh
dXRob3I+TGluLCBGLjwvYXV0aG9yPjxhdXRob3I+WXUsIE0uIFcuPC9hdXRob3I+PGF1dGhvcj5G
YW4sIEguIFQuPC9hdXRob3I+PGF1dGhvcj5aaGVuZywgUS48L2F1dGhvcj48YXV0aG9yPkxpdSwg
TC4gQy48L2F1dGhvcj48YXV0aG9yPlpoYW5nLCBDLiBDLjwvYXV0aG9yPjxhdXRob3I+TGksIEQu
IFIuPC9hdXRob3I+PGF1dGhvcj5MaW4sIEguIFMuPC9hdXRob3I+PC9hdXRob3JzPjwvY29udHJp
YnV0b3JzPjxhdXRoLWFkZHJlc3M+RGVwYXJ0bWVudCBvZiBPbmNvbG9neSwgR3VhbmcmYXBvczth
bm1lbiBIb3NwaXRhbCwgQ2hpbmEgQWNhZGVteSBvZiBDaGluZXNlIE1lZGljYWwgU2NpZW5jZXMs
IEJlaWppbmcsIDEwMDA1MywgQ2hpbmEuJiN4RDtEZXBhcnRtZW50IG9mIE9uY29sb2d5LCBCZWlq
aW5nIEhvc3BpdGFsIG9mIFRyYWRpdGlvbmFsIENoaW5lc2UgTWVkaWNpbmUsIENhcGl0YWwgTWVk
aWNhbCBVbml2ZXJzaXR5LCBCZWlqaW5nLCAxMDAwMTAsIENoaW5hLiYjeEQ7RGVwYXJ0bWVudCBv
ZiBDYXJkaW9sb2d5LCBHdWFuZyZhcG9zO2FubWVuIEhvc3BpdGFsLCBDaGluYSBBY2FkZW15IG9m
IENoaW5lc2UgTWVkaWNhbCBTY2llbmNlcywgQmVpamluZywgMTAwMDUzLCBDaGluYS4mI3hEO0lu
c3RpdHV0ZSBvZiBUcmFkaXRpb25hbCBDaGluZXNlIE1lZGljaW5lIEluZm9ybWF0aW9uLCBDaGlu
YSBBY2FkZW15IG9mIENoaW5lc2UgTWVkaWNhbCBTY2llbmNlcywgQmVpamluZywgMTAwNzAwLCBD
aGluYS4mI3hEO0RlcGFydG1lbnQgb2YgT25jb2xvZ3ksIEd1YW5nJmFwb3M7YW5tZW4gSG9zcGl0
YWwsIENoaW5hIEFjYWRlbXkgb2YgQ2hpbmVzZSBNZWRpY2FsIFNjaWVuY2VzLCBCZWlqaW5nLCAx
MDAwNTMsIENoaW5hLiBsaWRhb3J1aUBzaW5hLmNvbS48L2F1dGgtYWRkcmVzcz48dGl0bGVzPjx0
aXRsZT5TY29ycGlvbmVzLCBTY29sb3BlbmRyYSBhbmQgR2Vra28gSW5oaWJpdCBMdW5nIENhbmNl
ciBHcm93dGggYW5kIE1ldGFzdGFzaXMgYnkgQW1lbGlvcmF0aW5nIEh5cG94aWMgVHVtb3IgTWlj
cm9lbnZpcm9ubWVudCB2aWEgUEkzSy9BS1QvbVRPUi9ISUYtMc6xIFNpZ25hbGluZyBQYXRod2F5
PC90aXRsZT48c2Vjb25kYXJ5LXRpdGxlPkNoaW4gSiBJbnRlZ3IgTWVkPC9zZWNvbmRhcnktdGl0
bGU+PC90aXRsZXM+PHBlcmlvZGljYWw+PGZ1bGwtdGl0bGU+Q2hpbiBKIEludGVnciBNZWQ8L2Z1
bGwtdGl0bGU+PC9wZXJpb2RpY2FsPjxwYWdlcz43OTktODA4PC9wYWdlcz48dm9sdW1lPjMwPC92
b2x1bWU+PG51bWJlcj45PC9udW1iZXI+PGVkaXRpb24+MjAyNC8wNi8wODwvZWRpdGlvbj48a2V5
d29yZHM+PGtleXdvcmQ+Q2hpbmVzZSBtZWRpY2luZSBvZiB3b3Jtczwva2V5d29yZD48a2V5d29y
ZD5HZWtrbzwva2V5d29yZD48a2V5d29yZD5TY29sb3BlbmRyYTwva2V5d29yZD48a2V5d29yZD5T
Y29ycGlvbmVzPC9rZXl3b3JkPjxrZXl3b3JkPmRyZWRnaW5nIGNvbGxhdGVyYWxzIGFuZCBhY3Rp
dmF0aW5nIGJsb29kPC9rZXl3b3JkPjxrZXl3b3JkPmh5cG94aWMgdHVtb3IgbWljcm9lbnZpcm9u
bWVudDwva2V5d29yZD48a2V5d29yZD5sdW5nIGNhbmNlcjwva2V5d29yZD48a2V5d29yZD5waG9z
cGhvaW5vc2l0aWRlIDMta2luYXNlL3Byb3RlaW4ga2luYXNlIEIvIG1hbW1hbGlhbiB0YXJnZXQg
b2Y8L2tleXdvcmQ+PGtleXdvcmQ+cmFwYW15Y2luL2h5cG94aWEtaW5kdWNpYmxlIGZhY3Rvci0x
zrE8L2tleXdvcmQ+PGtleXdvcmQ+c2lnbmFsaW5nIHBhdGh3YXk8L2tleXdvcmQ+PC9rZXl3b3Jk
cz48ZGF0ZXM+PHllYXI+MjAyNDwveWVhcj48cHViLWRhdGVzPjxkYXRlPkp1biA4PC9kYXRlPjwv
cHViLWRhdGVzPjwvZGF0ZXM+PGlzYm4+MTY3Mi0wNDE1PC9pc2JuPjxhY2Nlc3Npb24tbnVtPjM4
ODUwNDgxPC9hY2Nlc3Npb24tbnVtPjx1cmxzPjwvdXJscz48ZWxlY3Ryb25pYy1yZXNvdXJjZS1u
dW0+MTAuMTAwNy9zMTE2NTUtMDI0LTM4MDMtODwvZWxlY3Ryb25pYy1yZXNvdXJjZS1udW0+PHJl
bW90ZS1kYXRhYmFzZS1wcm92aWRlcj5OTE08L3JlbW90ZS1kYXRhYmFzZS1wcm92aWRlcj48bGFu
Z3VhZ2U+ZW5nPC9sYW5ndWFnZT48L3JlY29yZD48L0NpdGU+PC9FbmROb3RlPgB=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NYW88L0F1dGhvcj48WWVhcj4yMDI0PC9ZZWFyPjxSZWNO
dW0+MjE3PC9SZWNOdW0+PERpc3BsYXlUZXh0PihNYW8gZXQgYWwuLCAyMDI0KTwvRGlzcGxheVRl
eHQ+PHJlY29yZD48cmVjLW51bWJlcj4yMTc8L3JlYy1udW1iZXI+PGZvcmVpZ24ta2V5cz48a2V5
IGFwcD0iRU4iIGRiLWlkPSJ4ZXcycGRkc3YyYXByZGVwdHB3eHh2ZXh4ZXgyMjlhYXB4NXYiIHRp
bWVzdGFtcD0iMTcyMjkwMzQzMSI+MjE3PC9rZXk+PC9mb3JlaWduLWtleXM+PHJlZi10eXBlIG5h
bWU9IkpvdXJuYWwgQXJ0aWNsZSI+MTc8L3JlZi10eXBlPjxjb250cmlidXRvcnM+PGF1dGhvcnM+
PGF1dGhvcj5NYW8sIFEuIFkuPC9hdXRob3I+PGF1dGhvcj5XYW5nLCBYLiBRLjwvYXV0aG9yPjxh
dXRob3I+TGluLCBGLjwvYXV0aG9yPjxhdXRob3I+WXUsIE0uIFcuPC9hdXRob3I+PGF1dGhvcj5G
YW4sIEguIFQuPC9hdXRob3I+PGF1dGhvcj5aaGVuZywgUS48L2F1dGhvcj48YXV0aG9yPkxpdSwg
TC4gQy48L2F1dGhvcj48YXV0aG9yPlpoYW5nLCBDLiBDLjwvYXV0aG9yPjxhdXRob3I+TGksIEQu
IFIuPC9hdXRob3I+PGF1dGhvcj5MaW4sIEguIFMuPC9hdXRob3I+PC9hdXRob3JzPjwvY29udHJp
YnV0b3JzPjxhdXRoLWFkZHJlc3M+RGVwYXJ0bWVudCBvZiBPbmNvbG9neSwgR3VhbmcmYXBvczth
bm1lbiBIb3NwaXRhbCwgQ2hpbmEgQWNhZGVteSBvZiBDaGluZXNlIE1lZGljYWwgU2NpZW5jZXMs
IEJlaWppbmcsIDEwMDA1MywgQ2hpbmEuJiN4RDtEZXBhcnRtZW50IG9mIE9uY29sb2d5LCBCZWlq
aW5nIEhvc3BpdGFsIG9mIFRyYWRpdGlvbmFsIENoaW5lc2UgTWVkaWNpbmUsIENhcGl0YWwgTWVk
aWNhbCBVbml2ZXJzaXR5LCBCZWlqaW5nLCAxMDAwMTAsIENoaW5hLiYjeEQ7RGVwYXJ0bWVudCBv
ZiBDYXJkaW9sb2d5LCBHdWFuZyZhcG9zO2FubWVuIEhvc3BpdGFsLCBDaGluYSBBY2FkZW15IG9m
IENoaW5lc2UgTWVkaWNhbCBTY2llbmNlcywgQmVpamluZywgMTAwMDUzLCBDaGluYS4mI3hEO0lu
c3RpdHV0ZSBvZiBUcmFkaXRpb25hbCBDaGluZXNlIE1lZGljaW5lIEluZm9ybWF0aW9uLCBDaGlu
YSBBY2FkZW15IG9mIENoaW5lc2UgTWVkaWNhbCBTY2llbmNlcywgQmVpamluZywgMTAwNzAwLCBD
aGluYS4mI3hEO0RlcGFydG1lbnQgb2YgT25jb2xvZ3ksIEd1YW5nJmFwb3M7YW5tZW4gSG9zcGl0
YWwsIENoaW5hIEFjYWRlbXkgb2YgQ2hpbmVzZSBNZWRpY2FsIFNjaWVuY2VzLCBCZWlqaW5nLCAx
MDAwNTMsIENoaW5hLiBsaWRhb3J1aUBzaW5hLmNvbS48L2F1dGgtYWRkcmVzcz48dGl0bGVzPjx0
aXRsZT5TY29ycGlvbmVzLCBTY29sb3BlbmRyYSBhbmQgR2Vra28gSW5oaWJpdCBMdW5nIENhbmNl
ciBHcm93dGggYW5kIE1ldGFzdGFzaXMgYnkgQW1lbGlvcmF0aW5nIEh5cG94aWMgVHVtb3IgTWlj
cm9lbnZpcm9ubWVudCB2aWEgUEkzSy9BS1QvbVRPUi9ISUYtMc6xIFNpZ25hbGluZyBQYXRod2F5
PC90aXRsZT48c2Vjb25kYXJ5LXRpdGxlPkNoaW4gSiBJbnRlZ3IgTWVkPC9zZWNvbmRhcnktdGl0
bGU+PC90aXRsZXM+PHBlcmlvZGljYWw+PGZ1bGwtdGl0bGU+Q2hpbiBKIEludGVnciBNZWQ8L2Z1
bGwtdGl0bGU+PC9wZXJpb2RpY2FsPjxwYWdlcz43OTktODA4PC9wYWdlcz48dm9sdW1lPjMwPC92
b2x1bWU+PG51bWJlcj45PC9udW1iZXI+PGVkaXRpb24+MjAyNC8wNi8wODwvZWRpdGlvbj48a2V5
d29yZHM+PGtleXdvcmQ+Q2hpbmVzZSBtZWRpY2luZSBvZiB3b3Jtczwva2V5d29yZD48a2V5d29y
ZD5HZWtrbzwva2V5d29yZD48a2V5d29yZD5TY29sb3BlbmRyYTwva2V5d29yZD48a2V5d29yZD5T
Y29ycGlvbmVzPC9rZXl3b3JkPjxrZXl3b3JkPmRyZWRnaW5nIGNvbGxhdGVyYWxzIGFuZCBhY3Rp
dmF0aW5nIGJsb29kPC9rZXl3b3JkPjxrZXl3b3JkPmh5cG94aWMgdHVtb3IgbWljcm9lbnZpcm9u
bWVudDwva2V5d29yZD48a2V5d29yZD5sdW5nIGNhbmNlcjwva2V5d29yZD48a2V5d29yZD5waG9z
cGhvaW5vc2l0aWRlIDMta2luYXNlL3Byb3RlaW4ga2luYXNlIEIvIG1hbW1hbGlhbiB0YXJnZXQg
b2Y8L2tleXdvcmQ+PGtleXdvcmQ+cmFwYW15Y2luL2h5cG94aWEtaW5kdWNpYmxlIGZhY3Rvci0x
zrE8L2tleXdvcmQ+PGtleXdvcmQ+c2lnbmFsaW5nIHBhdGh3YXk8L2tleXdvcmQ+PC9rZXl3b3Jk
cz48ZGF0ZXM+PHllYXI+MjAyNDwveWVhcj48cHViLWRhdGVzPjxkYXRlPkp1biA4PC9kYXRlPjwv
cHViLWRhdGVzPjwvZGF0ZXM+PGlzYm4+MTY3Mi0wNDE1PC9pc2JuPjxhY2Nlc3Npb24tbnVtPjM4
ODUwNDgxPC9hY2Nlc3Npb24tbnVtPjx1cmxzPjwvdXJscz48ZWxlY3Ryb25pYy1yZXNvdXJjZS1u
dW0+MTAuMTAwNy9zMTE2NTUtMDI0LTM4MDMtODwvZWxlY3Ryb25pYy1yZXNvdXJjZS1udW0+PHJl
bW90ZS1kYXRhYmFzZS1wcm92aWRlcj5OTE08L3JlbW90ZS1kYXRhYmFzZS1wcm92aWRlcj48bGFu
Z3VhZ2U+ZW5nPC9sYW5ndWFnZT48L3JlY29yZD48L0NpdGU+PC9FbmROb3RlPgB=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Mao et al., 2024)</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breast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fldData xml:space="preserve">PEVuZE5vdGU+PENpdGU+PEF1dGhvcj5LYW1wbzwvQXV0aG9yPjxZZWFyPjIwMTk8L1llYXI+PFJl
Y051bT4yMTg8L1JlY051bT48RGlzcGxheVRleHQ+KEthbXBvIGV0IGFsLiwgMjAxOSk8L0Rpc3Bs
YXlUZXh0PjxyZWNvcmQ+PHJlYy1udW1iZXI+MjE4PC9yZWMtbnVtYmVyPjxmb3JlaWduLWtleXM+
PGtleSBhcHA9IkVOIiBkYi1pZD0ieGV3MnBkZHN2MmFwcmRlcHRwd3h4dmV4eGV4MjI5YWFweDV2
IiB0aW1lc3RhbXA9IjE3MjI5MDM1MDIiPjIxODwva2V5PjwvZm9yZWlnbi1rZXlzPjxyZWYtdHlw
ZSBuYW1lPSJKb3VybmFsIEFydGljbGUiPjE3PC9yZWYtdHlwZT48Y29udHJpYnV0b3JzPjxhdXRo
b3JzPjxhdXRob3I+S2FtcG8sIFMuPC9hdXRob3I+PGF1dGhvcj5BaG1tZWQsIEIuPC9hdXRob3I+
PGF1dGhvcj5aaG91LCBULjwvYXV0aG9yPjxhdXRob3I+T3d1c3UsIEwuPC9hdXRob3I+PGF1dGhv
cj5BbmFiYWgsIFQuIFcuPC9hdXRob3I+PGF1dGhvcj5Eb3Vkb3UsIE4uIFIuPC9hdXRob3I+PGF1
dGhvcj5LdXVnYmVlLCBFLiBELjwvYXV0aG9yPjxhdXRob3I+Q3VpLCBZLjwvYXV0aG9yPjxhdXRo
b3I+THUsIFouPC9hdXRob3I+PGF1dGhvcj5ZYW4sIFEuPC9hdXRob3I+PGF1dGhvcj5XZW4sIFEu
IFAuPC9hdXRob3I+PC9hdXRob3JzPjwvY29udHJpYnV0b3JzPjxhdXRoLWFkZHJlc3M+RGVwYXJ0
bWVudCBvZiBBbmVzdGhlc2lvbG9neSwgRGFsaWFuIE1lZGljYWwgVW5pdmVyc2l0eSwgRGFsaWFu
LCBDaGluYS4mI3hEO0RlcGFydG1lbnQgb2YgQW5lc3RoZXNpb2xvZ3ksIEZpcnN0IEFmZmlsaWF0
ZWQgSG9zcGl0YWwgb2YgRGFsaWFuIE1lZGljYWwgVW5pdmVyc2l0eSwgRGFsaWFuLCBDaGluYS4m
I3hEO0RlcGFydG1lbnQgb2YgQW5lc3RoZXNpYSBhbmQgSW50ZW5zaXZlIENhcmUsIFNjaG9vbCBv
ZiBNZWRpY2luZSBhbmQgSGVhbHRoIFNjaWVuY2UsIFVuaXZlcnNpdHkgZm9yIERldmVsb3BtZW50
IFN0dWRpZXMsIFRhbWFsZSwgR2hhbmEuJiN4RDtEZXBhcnRtZW50IG9mIEJpb2NoZW1pc3RyeSBh
bmQgTW9sZWN1bGFyIEJpb2xvZ3ksIERhbGlhbiBNZWRpY2FsIFVuaXZlcnNpdHksIERhbGlhbiwg
Q2hpbmEuJiN4RDtEZXBhcnRtZW50IG9mIEJpb3RlY2hub2xvZ3ksIERhbGlhbiBNZWRpY2FsIFVu
aXZlcnNpdHksIERhbGlhbiwgQ2hpbmEuJiN4RDtEZXBhcnRtZW50IG9mIFJhZGlvbG9neSwgRGFs
aWFuIE1lZGljYWwgVW5pdmVyc2l0eSwgRGFsaWFuLCBDaGluYS4mI3hEO0RlcGFydG1lbnQgb2Yg
Q2xpbmljYWwgTWljcm9iaW9sb2d5LCBTY2hvb2wgb2YgTWVkaWNpbmUgYW5kIEhlYWx0aCBTY2ll
bmNlLCBVbml2ZXJzaXR5IGZvciBEZXZlbG9wbWVudCBTdHVkaWVzLCBUYW1hbGUsIEdoYW5hLiYj
eEQ7U2Nob29sIG9mIExpZmUgU2NpZW5jZSBhbmQgQmlvLXBoYXJtYWNldXRpY3MsIFNoZW55YW5n
IFBoYXJtYWNldXRpY2FsIFVuaXZlcnNpdHksIFNoZW55YW5nLCBDaGluYS4mI3hEO0RlcGFydG1l
bnQgb2YgT3BodGhhbG1vbG9neSwgRmlyc3QgQWZmaWxpYXRlZCBIb3NwaXRhbCBvZiBEYWxpYW4g
TWVkaWNhbCBVbml2ZXJzaXR5LCBEYWxpYW4sIENoaW5hLjwvYXV0aC1hZGRyZXNzPjx0aXRsZXM+
PHRpdGxlPlNjb3JwaW9uIFZlbm9tIEFuYWxnZXNpYyBQZXB0aWRlLCBCbUsgQUdBUCBJbmhpYml0
cyBTdGVtbmVzcywgYW5kIEVwaXRoZWxpYWwtTWVzZW5jaHltYWwgVHJhbnNpdGlvbiBieSBEb3du
LVJlZ3VsYXRpbmcgUFRYMyBpbiBCcmVhc3QgQ2FuY2VyPC90aXRsZT48c2Vjb25kYXJ5LXRpdGxl
PkZyb250IE9uY29sPC9zZWNvbmRhcnktdGl0bGU+PC90aXRsZXM+PHBlcmlvZGljYWw+PGZ1bGwt
dGl0bGU+RnJvbnQgT25jb2w8L2Z1bGwtdGl0bGU+PC9wZXJpb2RpY2FsPjxwYWdlcz4yMTwvcGFn
ZXM+PHZvbHVtZT45PC92b2x1bWU+PGVkaXRpb24+MjAxOS8wMi8xMjwvZWRpdGlvbj48a2V5d29y
ZHM+PGtleXdvcmQ+V250L86yLWNhdGVuaW4gc2lnbmFsaW5nPC9rZXl3b3JkPjxrZXl3b3JkPmJy
ZWFzdCBjYW5jZXI8L2tleXdvcmQ+PGtleXdvcmQ+ZXBpdGhlbGlhbC1tZXNlbmNoeW1hbCB0cmFu
c2l0aW9uPC9rZXl3b3JkPjxrZXl3b3JkPnBlbnRyYXhpbiAzPC9rZXl3b3JkPjxrZXl3b3JkPnJC
bUsgQUdBUDwva2V5d29yZD48a2V5d29yZD5zY29ycGlvbiB2ZW5vbSBhbmFsZ2VzaWMgcGVwdGlk
ZTwva2V5d29yZD48a2V5d29yZD5zdGVtbmVzczwva2V5d29yZD48a2V5d29yZD50cmFuc2NyaXB0
aW9uIGZhY3RvciBORi3OukI8L2tleXdvcmQ+PC9rZXl3b3Jkcz48ZGF0ZXM+PHllYXI+MjAxOTwv
eWVhcj48L2RhdGVzPjxpc2JuPjIyMzQtOTQzWCAoUHJpbnQpJiN4RDsyMjM0LTk0M3g8L2lzYm4+
PGFjY2Vzc2lvbi1udW0+MzA3NDAzNjA8L2FjY2Vzc2lvbi1udW0+PHVybHM+PC91cmxzPjxjdXN0
b20yPlBNQzYzNTU2Nzg8L2N1c3RvbTI+PGVsZWN0cm9uaWMtcmVzb3VyY2UtbnVtPjEwLjMzODkv
Zm9uYy4yMDE5LjAwMDIxPC9lbGVjdHJvbmljLXJlc291cmNlLW51bT48cmVtb3RlLWRhdGFiYXNl
LXByb3ZpZGVyPk5MTTwvcmVtb3RlLWRhdGFiYXNlLXByb3ZpZGVyPjxsYW5ndWFnZT5lbmc8L2xh
bmd1YWdlPjwvcmVjb3JkPjwvQ2l0ZT48L0VuZE5vdGU+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LYW1wbzwvQXV0aG9yPjxZZWFyPjIwMTk8L1llYXI+PFJl
Y051bT4yMTg8L1JlY051bT48RGlzcGxheVRleHQ+KEthbXBvIGV0IGFsLiwgMjAxOSk8L0Rpc3Bs
YXlUZXh0PjxyZWNvcmQ+PHJlYy1udW1iZXI+MjE4PC9yZWMtbnVtYmVyPjxmb3JlaWduLWtleXM+
PGtleSBhcHA9IkVOIiBkYi1pZD0ieGV3MnBkZHN2MmFwcmRlcHRwd3h4dmV4eGV4MjI5YWFweDV2
IiB0aW1lc3RhbXA9IjE3MjI5MDM1MDIiPjIxODwva2V5PjwvZm9yZWlnbi1rZXlzPjxyZWYtdHlw
ZSBuYW1lPSJKb3VybmFsIEFydGljbGUiPjE3PC9yZWYtdHlwZT48Y29udHJpYnV0b3JzPjxhdXRo
b3JzPjxhdXRob3I+S2FtcG8sIFMuPC9hdXRob3I+PGF1dGhvcj5BaG1tZWQsIEIuPC9hdXRob3I+
PGF1dGhvcj5aaG91LCBULjwvYXV0aG9yPjxhdXRob3I+T3d1c3UsIEwuPC9hdXRob3I+PGF1dGhv
cj5BbmFiYWgsIFQuIFcuPC9hdXRob3I+PGF1dGhvcj5Eb3Vkb3UsIE4uIFIuPC9hdXRob3I+PGF1
dGhvcj5LdXVnYmVlLCBFLiBELjwvYXV0aG9yPjxhdXRob3I+Q3VpLCBZLjwvYXV0aG9yPjxhdXRo
b3I+THUsIFouPC9hdXRob3I+PGF1dGhvcj5ZYW4sIFEuPC9hdXRob3I+PGF1dGhvcj5XZW4sIFEu
IFAuPC9hdXRob3I+PC9hdXRob3JzPjwvY29udHJpYnV0b3JzPjxhdXRoLWFkZHJlc3M+RGVwYXJ0
bWVudCBvZiBBbmVzdGhlc2lvbG9neSwgRGFsaWFuIE1lZGljYWwgVW5pdmVyc2l0eSwgRGFsaWFu
LCBDaGluYS4mI3hEO0RlcGFydG1lbnQgb2YgQW5lc3RoZXNpb2xvZ3ksIEZpcnN0IEFmZmlsaWF0
ZWQgSG9zcGl0YWwgb2YgRGFsaWFuIE1lZGljYWwgVW5pdmVyc2l0eSwgRGFsaWFuLCBDaGluYS4m
I3hEO0RlcGFydG1lbnQgb2YgQW5lc3RoZXNpYSBhbmQgSW50ZW5zaXZlIENhcmUsIFNjaG9vbCBv
ZiBNZWRpY2luZSBhbmQgSGVhbHRoIFNjaWVuY2UsIFVuaXZlcnNpdHkgZm9yIERldmVsb3BtZW50
IFN0dWRpZXMsIFRhbWFsZSwgR2hhbmEuJiN4RDtEZXBhcnRtZW50IG9mIEJpb2NoZW1pc3RyeSBh
bmQgTW9sZWN1bGFyIEJpb2xvZ3ksIERhbGlhbiBNZWRpY2FsIFVuaXZlcnNpdHksIERhbGlhbiwg
Q2hpbmEuJiN4RDtEZXBhcnRtZW50IG9mIEJpb3RlY2hub2xvZ3ksIERhbGlhbiBNZWRpY2FsIFVu
aXZlcnNpdHksIERhbGlhbiwgQ2hpbmEuJiN4RDtEZXBhcnRtZW50IG9mIFJhZGlvbG9neSwgRGFs
aWFuIE1lZGljYWwgVW5pdmVyc2l0eSwgRGFsaWFuLCBDaGluYS4mI3hEO0RlcGFydG1lbnQgb2Yg
Q2xpbmljYWwgTWljcm9iaW9sb2d5LCBTY2hvb2wgb2YgTWVkaWNpbmUgYW5kIEhlYWx0aCBTY2ll
bmNlLCBVbml2ZXJzaXR5IGZvciBEZXZlbG9wbWVudCBTdHVkaWVzLCBUYW1hbGUsIEdoYW5hLiYj
eEQ7U2Nob29sIG9mIExpZmUgU2NpZW5jZSBhbmQgQmlvLXBoYXJtYWNldXRpY3MsIFNoZW55YW5n
IFBoYXJtYWNldXRpY2FsIFVuaXZlcnNpdHksIFNoZW55YW5nLCBDaGluYS4mI3hEO0RlcGFydG1l
bnQgb2YgT3BodGhhbG1vbG9neSwgRmlyc3QgQWZmaWxpYXRlZCBIb3NwaXRhbCBvZiBEYWxpYW4g
TWVkaWNhbCBVbml2ZXJzaXR5LCBEYWxpYW4sIENoaW5hLjwvYXV0aC1hZGRyZXNzPjx0aXRsZXM+
PHRpdGxlPlNjb3JwaW9uIFZlbm9tIEFuYWxnZXNpYyBQZXB0aWRlLCBCbUsgQUdBUCBJbmhpYml0
cyBTdGVtbmVzcywgYW5kIEVwaXRoZWxpYWwtTWVzZW5jaHltYWwgVHJhbnNpdGlvbiBieSBEb3du
LVJlZ3VsYXRpbmcgUFRYMyBpbiBCcmVhc3QgQ2FuY2VyPC90aXRsZT48c2Vjb25kYXJ5LXRpdGxl
PkZyb250IE9uY29sPC9zZWNvbmRhcnktdGl0bGU+PC90aXRsZXM+PHBlcmlvZGljYWw+PGZ1bGwt
dGl0bGU+RnJvbnQgT25jb2w8L2Z1bGwtdGl0bGU+PC9wZXJpb2RpY2FsPjxwYWdlcz4yMTwvcGFn
ZXM+PHZvbHVtZT45PC92b2x1bWU+PGVkaXRpb24+MjAxOS8wMi8xMjwvZWRpdGlvbj48a2V5d29y
ZHM+PGtleXdvcmQ+V250L86yLWNhdGVuaW4gc2lnbmFsaW5nPC9rZXl3b3JkPjxrZXl3b3JkPmJy
ZWFzdCBjYW5jZXI8L2tleXdvcmQ+PGtleXdvcmQ+ZXBpdGhlbGlhbC1tZXNlbmNoeW1hbCB0cmFu
c2l0aW9uPC9rZXl3b3JkPjxrZXl3b3JkPnBlbnRyYXhpbiAzPC9rZXl3b3JkPjxrZXl3b3JkPnJC
bUsgQUdBUDwva2V5d29yZD48a2V5d29yZD5zY29ycGlvbiB2ZW5vbSBhbmFsZ2VzaWMgcGVwdGlk
ZTwva2V5d29yZD48a2V5d29yZD5zdGVtbmVzczwva2V5d29yZD48a2V5d29yZD50cmFuc2NyaXB0
aW9uIGZhY3RvciBORi3OukI8L2tleXdvcmQ+PC9rZXl3b3Jkcz48ZGF0ZXM+PHllYXI+MjAxOTwv
eWVhcj48L2RhdGVzPjxpc2JuPjIyMzQtOTQzWCAoUHJpbnQpJiN4RDsyMjM0LTk0M3g8L2lzYm4+
PGFjY2Vzc2lvbi1udW0+MzA3NDAzNjA8L2FjY2Vzc2lvbi1udW0+PHVybHM+PC91cmxzPjxjdXN0
b20yPlBNQzYzNTU2Nzg8L2N1c3RvbTI+PGVsZWN0cm9uaWMtcmVzb3VyY2UtbnVtPjEwLjMzODkv
Zm9uYy4yMDE5LjAwMDIxPC9lbGVjdHJvbmljLXJlc291cmNlLW51bT48cmVtb3RlLWRhdGFiYXNl
LXByb3ZpZGVyPk5MTTwvcmVtb3RlLWRhdGFiYXNlLXByb3ZpZGVyPjxsYW5ndWFnZT5lbmc8L2xh
bmd1YWdlPjwvcmVjb3JkPjwvQ2l0ZT48L0VuZE5vdGU+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Kampo et al., 2019)</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lymphoma</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fldData xml:space="preserve">PEVuZE5vdGU+PENpdGU+PEF1dGhvcj5HYW88L0F1dGhvcj48WWVhcj4yMDA5PC9ZZWFyPjxSZWNO
dW0+MjE5PC9SZWNOdW0+PERpc3BsYXlUZXh0PihHYW8gZXQgYWwuLCAyMDA5KTwvRGlzcGxheVRl
eHQ+PHJlY29yZD48cmVjLW51bWJlcj4yMTk8L3JlYy1udW1iZXI+PGZvcmVpZ24ta2V5cz48a2V5
IGFwcD0iRU4iIGRiLWlkPSJ4ZXcycGRkc3YyYXByZGVwdHB3eHh2ZXh4ZXgyMjlhYXB4NXYiIHRp
bWVzdGFtcD0iMTcyMjkwMzU2OCI+MjE5PC9rZXk+PC9mb3JlaWduLWtleXM+PHJlZi10eXBlIG5h
bWU9IkpvdXJuYWwgQXJ0aWNsZSI+MTc8L3JlZi10eXBlPjxjb250cmlidXRvcnM+PGF1dGhvcnM+
PGF1dGhvcj5HYW8sIEYuPC9hdXRob3I+PGF1dGhvcj5MaSwgSC48L2F1dGhvcj48YXV0aG9yPkNo
ZW4sIFkuIEQuPC9hdXRob3I+PGF1dGhvcj5ZdSwgWC4gTi48L2F1dGhvcj48YXV0aG9yPldhbmcs
IFIuPC9hdXRob3I+PGF1dGhvcj5DaGVuLCBYLiBMLjwvYXV0aG9yPjwvYXV0aG9ycz48L2NvbnRy
aWJ1dG9ycz48YXV0aC1hZGRyZXNzPkRlcGFydG1lbnQgb2YgSGVtYXRvbG9neSwgUWlsdSBIb3Nw
aXRhbCwgU2hhbmRvbmcgVW5pdmVyc2l0eSwgSmluYW4sIENoaW5hLjwvYXV0aC1hZGRyZXNzPjx0
aXRsZXM+PHRpdGxlPlVwcmVndWxhdGlvbiBvZiBQVEVOIGludm9sdmVkIGluIHNjb3JwaW9uIHZl
bm9tLWluZHVjZWQgYXBvcHRvc2lzIGluIGEgbHltcGhvbWEgY2VsbCBsaW5lPC90aXRsZT48c2Vj
b25kYXJ5LXRpdGxlPkxldWsgTHltcGhvbWE8L3NlY29uZGFyeS10aXRsZT48L3RpdGxlcz48cGVy
aW9kaWNhbD48ZnVsbC10aXRsZT5MZXVrIEx5bXBob21hPC9mdWxsLXRpdGxlPjwvcGVyaW9kaWNh
bD48cGFnZXM+NjMzLTQxPC9wYWdlcz48dm9sdW1lPjUwPC92b2x1bWU+PG51bWJlcj40PC9udW1i
ZXI+PGVkaXRpb24+MjAwOS8wNC8xODwvZWRpdGlvbj48a2V5d29yZHM+PGtleXdvcmQ+QXBvcHRv
c2lzLypkcnVnIGVmZmVjdHM8L2tleXdvcmQ+PGtleXdvcmQ+QmxvdHRpbmcsIFdlc3Rlcm48L2tl
eXdvcmQ+PGtleXdvcmQ+Q2VsbCBDeWNsZS9kcnVnIGVmZmVjdHM8L2tleXdvcmQ+PGtleXdvcmQ+
Q2VsbCBMaW5lLCBUdW1vcjwva2V5d29yZD48a2V5d29yZD5DZWxsIFN1cnZpdmFsL2RydWcgZWZm
ZWN0czwva2V5d29yZD48a2V5d29yZD5DaHJvbW9uZXMvcGhhcm1hY29sb2d5PC9rZXl3b3JkPjxr
ZXl3b3JkPkN5Y2xpbi1EZXBlbmRlbnQgS2luYXNlIEluaGliaXRvciBwMjcvbWV0YWJvbGlzbTwv
a2V5d29yZD48a2V5d29yZD5Eb3NlLVJlc3BvbnNlIFJlbGF0aW9uc2hpcCwgRHJ1Zzwva2V5d29y
ZD48a2V5d29yZD5EcnVnIFN5bmVyZ2lzbTwva2V5d29yZD48a2V5d29yZD5Fbnp5bWUgSW5oaWJp
dG9ycy9waGFybWFjb2xvZ3k8L2tleXdvcmQ+PGtleXdvcmQ+RmxvdyBDeXRvbWV0cnk8L2tleXdv
cmQ+PGtleXdvcmQ+R2VuZSBFeHByZXNzaW9uL2RydWcgZWZmZWN0czwva2V5d29yZD48a2V5d29y
ZD5IdW1hbnM8L2tleXdvcmQ+PGtleXdvcmQ+SnVya2F0IENlbGxzPC9rZXl3b3JkPjxrZXl3b3Jk
Pkx5bXBob21hL2dlbmV0aWNzL21ldGFib2xpc20vcGF0aG9sb2d5PC9rZXl3b3JkPjxrZXl3b3Jk
Pk1vcnBob2xpbmVzL3BoYXJtYWNvbG9neTwva2V5d29yZD48a2V5d29yZD5QVEVOIFBob3NwaG9o
eWRyb2xhc2UvZ2VuZXRpY3MvKm1ldGFib2xpc208L2tleXdvcmQ+PGtleXdvcmQ+UGhvc3BoYXRp
ZHlsaW5vc2l0b2wgMy1LaW5hc2VzL21ldGFib2xpc208L2tleXdvcmQ+PGtleXdvcmQ+UGhvc3Bo
b2lub3NpdGlkZS0zIEtpbmFzZSBJbmhpYml0b3JzPC9rZXl3b3JkPjxrZXl3b3JkPlByb3RvLU9u
Y29nZW5lIFByb3RlaW5zIGMtYWt0L21ldGFib2xpc208L2tleXdvcmQ+PGtleXdvcmQ+Uk5BLCBN
ZXNzZW5nZXIvZ2VuZXRpY3MvbWV0YWJvbGlzbTwva2V5d29yZD48a2V5d29yZD5SZXZlcnNlIFRy
YW5zY3JpcHRhc2UgUG9seW1lcmFzZSBDaGFpbiBSZWFjdGlvbjwva2V5d29yZD48a2V5d29yZD5T
Y29ycGlvbiBWZW5vbXMvKnBoYXJtYWNvbG9neTwva2V5d29yZD48a2V5d29yZD5TaWduYWwgVHJh
bnNkdWN0aW9uL2RydWcgZWZmZWN0czwva2V5d29yZD48a2V5d29yZD5UaW1lIEZhY3RvcnM8L2tl
eXdvcmQ+PGtleXdvcmQ+VXAtUmVndWxhdGlvbi8qZHJ1ZyBlZmZlY3RzPC9rZXl3b3JkPjxrZXl3
b3JkPmJjbC1Bc3NvY2lhdGVkIERlYXRoIFByb3RlaW4vbWV0YWJvbGlzbTwva2V5d29yZD48L2tl
eXdvcmRzPjxkYXRlcz48eWVhcj4yMDA5PC95ZWFyPjxwdWItZGF0ZXM+PGRhdGU+QXByPC9kYXRl
PjwvcHViLWRhdGVzPjwvZGF0ZXM+PGlzYm4+MTAyNi04MDIyPC9pc2JuPjxhY2Nlc3Npb24tbnVt
PjE5MzczNjYyPC9hY2Nlc3Npb24tbnVtPjx1cmxzPjwvdXJscz48ZWxlY3Ryb25pYy1yZXNvdXJj
ZS1udW0+MTAuMTA4MC8xMDQyODE5MDkwMjc1NTUwNTwvZWxlY3Ryb25pYy1yZXNvdXJjZS1udW0+
PHJlbW90ZS1kYXRhYmFzZS1wcm92aWRlcj5OTE08L3JlbW90ZS1kYXRhYmFzZS1wcm92aWRlcj48
bGFuZ3VhZ2U+ZW5nPC9sYW5ndWFnZT48L3JlY29yZD48L0NpdGU+PC9FbmROb3RlPgB=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HYW88L0F1dGhvcj48WWVhcj4yMDA5PC9ZZWFyPjxSZWNO
dW0+MjE5PC9SZWNOdW0+PERpc3BsYXlUZXh0PihHYW8gZXQgYWwuLCAyMDA5KTwvRGlzcGxheVRl
eHQ+PHJlY29yZD48cmVjLW51bWJlcj4yMTk8L3JlYy1udW1iZXI+PGZvcmVpZ24ta2V5cz48a2V5
IGFwcD0iRU4iIGRiLWlkPSJ4ZXcycGRkc3YyYXByZGVwdHB3eHh2ZXh4ZXgyMjlhYXB4NXYiIHRp
bWVzdGFtcD0iMTcyMjkwMzU2OCI+MjE5PC9rZXk+PC9mb3JlaWduLWtleXM+PHJlZi10eXBlIG5h
bWU9IkpvdXJuYWwgQXJ0aWNsZSI+MTc8L3JlZi10eXBlPjxjb250cmlidXRvcnM+PGF1dGhvcnM+
PGF1dGhvcj5HYW8sIEYuPC9hdXRob3I+PGF1dGhvcj5MaSwgSC48L2F1dGhvcj48YXV0aG9yPkNo
ZW4sIFkuIEQuPC9hdXRob3I+PGF1dGhvcj5ZdSwgWC4gTi48L2F1dGhvcj48YXV0aG9yPldhbmcs
IFIuPC9hdXRob3I+PGF1dGhvcj5DaGVuLCBYLiBMLjwvYXV0aG9yPjwvYXV0aG9ycz48L2NvbnRy
aWJ1dG9ycz48YXV0aC1hZGRyZXNzPkRlcGFydG1lbnQgb2YgSGVtYXRvbG9neSwgUWlsdSBIb3Nw
aXRhbCwgU2hhbmRvbmcgVW5pdmVyc2l0eSwgSmluYW4sIENoaW5hLjwvYXV0aC1hZGRyZXNzPjx0
aXRsZXM+PHRpdGxlPlVwcmVndWxhdGlvbiBvZiBQVEVOIGludm9sdmVkIGluIHNjb3JwaW9uIHZl
bm9tLWluZHVjZWQgYXBvcHRvc2lzIGluIGEgbHltcGhvbWEgY2VsbCBsaW5lPC90aXRsZT48c2Vj
b25kYXJ5LXRpdGxlPkxldWsgTHltcGhvbWE8L3NlY29uZGFyeS10aXRsZT48L3RpdGxlcz48cGVy
aW9kaWNhbD48ZnVsbC10aXRsZT5MZXVrIEx5bXBob21hPC9mdWxsLXRpdGxlPjwvcGVyaW9kaWNh
bD48cGFnZXM+NjMzLTQxPC9wYWdlcz48dm9sdW1lPjUwPC92b2x1bWU+PG51bWJlcj40PC9udW1i
ZXI+PGVkaXRpb24+MjAwOS8wNC8xODwvZWRpdGlvbj48a2V5d29yZHM+PGtleXdvcmQ+QXBvcHRv
c2lzLypkcnVnIGVmZmVjdHM8L2tleXdvcmQ+PGtleXdvcmQ+QmxvdHRpbmcsIFdlc3Rlcm48L2tl
eXdvcmQ+PGtleXdvcmQ+Q2VsbCBDeWNsZS9kcnVnIGVmZmVjdHM8L2tleXdvcmQ+PGtleXdvcmQ+
Q2VsbCBMaW5lLCBUdW1vcjwva2V5d29yZD48a2V5d29yZD5DZWxsIFN1cnZpdmFsL2RydWcgZWZm
ZWN0czwva2V5d29yZD48a2V5d29yZD5DaHJvbW9uZXMvcGhhcm1hY29sb2d5PC9rZXl3b3JkPjxr
ZXl3b3JkPkN5Y2xpbi1EZXBlbmRlbnQgS2luYXNlIEluaGliaXRvciBwMjcvbWV0YWJvbGlzbTwv
a2V5d29yZD48a2V5d29yZD5Eb3NlLVJlc3BvbnNlIFJlbGF0aW9uc2hpcCwgRHJ1Zzwva2V5d29y
ZD48a2V5d29yZD5EcnVnIFN5bmVyZ2lzbTwva2V5d29yZD48a2V5d29yZD5Fbnp5bWUgSW5oaWJp
dG9ycy9waGFybWFjb2xvZ3k8L2tleXdvcmQ+PGtleXdvcmQ+RmxvdyBDeXRvbWV0cnk8L2tleXdv
cmQ+PGtleXdvcmQ+R2VuZSBFeHByZXNzaW9uL2RydWcgZWZmZWN0czwva2V5d29yZD48a2V5d29y
ZD5IdW1hbnM8L2tleXdvcmQ+PGtleXdvcmQ+SnVya2F0IENlbGxzPC9rZXl3b3JkPjxrZXl3b3Jk
Pkx5bXBob21hL2dlbmV0aWNzL21ldGFib2xpc20vcGF0aG9sb2d5PC9rZXl3b3JkPjxrZXl3b3Jk
Pk1vcnBob2xpbmVzL3BoYXJtYWNvbG9neTwva2V5d29yZD48a2V5d29yZD5QVEVOIFBob3NwaG9o
eWRyb2xhc2UvZ2VuZXRpY3MvKm1ldGFib2xpc208L2tleXdvcmQ+PGtleXdvcmQ+UGhvc3BoYXRp
ZHlsaW5vc2l0b2wgMy1LaW5hc2VzL21ldGFib2xpc208L2tleXdvcmQ+PGtleXdvcmQ+UGhvc3Bo
b2lub3NpdGlkZS0zIEtpbmFzZSBJbmhpYml0b3JzPC9rZXl3b3JkPjxrZXl3b3JkPlByb3RvLU9u
Y29nZW5lIFByb3RlaW5zIGMtYWt0L21ldGFib2xpc208L2tleXdvcmQ+PGtleXdvcmQ+Uk5BLCBN
ZXNzZW5nZXIvZ2VuZXRpY3MvbWV0YWJvbGlzbTwva2V5d29yZD48a2V5d29yZD5SZXZlcnNlIFRy
YW5zY3JpcHRhc2UgUG9seW1lcmFzZSBDaGFpbiBSZWFjdGlvbjwva2V5d29yZD48a2V5d29yZD5T
Y29ycGlvbiBWZW5vbXMvKnBoYXJtYWNvbG9neTwva2V5d29yZD48a2V5d29yZD5TaWduYWwgVHJh
bnNkdWN0aW9uL2RydWcgZWZmZWN0czwva2V5d29yZD48a2V5d29yZD5UaW1lIEZhY3RvcnM8L2tl
eXdvcmQ+PGtleXdvcmQ+VXAtUmVndWxhdGlvbi8qZHJ1ZyBlZmZlY3RzPC9rZXl3b3JkPjxrZXl3
b3JkPmJjbC1Bc3NvY2lhdGVkIERlYXRoIFByb3RlaW4vbWV0YWJvbGlzbTwva2V5d29yZD48L2tl
eXdvcmRzPjxkYXRlcz48eWVhcj4yMDA5PC95ZWFyPjxwdWItZGF0ZXM+PGRhdGU+QXByPC9kYXRl
PjwvcHViLWRhdGVzPjwvZGF0ZXM+PGlzYm4+MTAyNi04MDIyPC9pc2JuPjxhY2Nlc3Npb24tbnVt
PjE5MzczNjYyPC9hY2Nlc3Npb24tbnVtPjx1cmxzPjwvdXJscz48ZWxlY3Ryb25pYy1yZXNvdXJj
ZS1udW0+MTAuMTA4MC8xMDQyODE5MDkwMjc1NTUwNTwvZWxlY3Ryb25pYy1yZXNvdXJjZS1udW0+
PHJlbW90ZS1kYXRhYmFzZS1wcm92aWRlcj5OTE08L3JlbW90ZS1kYXRhYmFzZS1wcm92aWRlcj48
bGFuZ3VhZ2U+ZW5nPC9sYW5ndWFnZT48L3JlY29yZD48L0NpdGU+PC9FbmROb3RlPgB=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Gao et al., 2009)</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oral cancer </w:t>
            </w:r>
            <w:r w:rsidRPr="00425948">
              <w:rPr>
                <w:rFonts w:cs="Times New Roman"/>
                <w:color w:val="000000" w:themeColor="text1"/>
                <w:sz w:val="18"/>
                <w:szCs w:val="18"/>
              </w:rPr>
              <w:fldChar w:fldCharType="begin">
                <w:fldData xml:space="preserve">PEVuZE5vdGU+PENpdGU+PEF1dGhvcj5TYXRpdG1hbndpd2F0PC9BdXRob3I+PFllYXI+MjAxNjwv
WWVhcj48UmVjTnVtPjIyMDwvUmVjTnVtPjxEaXNwbGF5VGV4dD4oU2F0aXRtYW53aXdhdCBldCBh
bC4sIDIwMTYpPC9EaXNwbGF5VGV4dD48cmVjb3JkPjxyZWMtbnVtYmVyPjIyMDwvcmVjLW51bWJl
cj48Zm9yZWlnbi1rZXlzPjxrZXkgYXBwPSJFTiIgZGItaWQ9InhldzJwZGRzdjJhcHJkZXB0cHd4
eHZleHhleDIyOWFhcHg1diIgdGltZXN0YW1wPSIxNzIyOTAzNjUwIj4yMjA8L2tleT48L2ZvcmVp
Z24ta2V5cz48cmVmLXR5cGUgbmFtZT0iSm91cm5hbCBBcnRpY2xlIj4xNzwvcmVmLXR5cGU+PGNv
bnRyaWJ1dG9ycz48YXV0aG9ycz48YXV0aG9yPlNhdGl0bWFud2l3YXQsIFMuPC9hdXRob3I+PGF1
dGhvcj5DaGFuZ3NhbmdmYSwgQy48L2F1dGhvcj48YXV0aG9yPktoYW51ZW5ndGhvbmcsIEEuPC9h
dXRob3I+PGF1dGhvcj5Qcm9tdGhlcCwgSy48L2F1dGhvcj48YXV0aG9yPlJveXRyYWt1bCwgUy48
L2F1dGhvcj48YXV0aG9yPkFycG9ybnN1d2FuLCBULjwvYXV0aG9yPjxhdXRob3I+U2Fpa2h1biwg
Sy48L2F1dGhvcj48YXV0aG9yPlNyaXRhbmF1ZG9tY2hhaSwgSC48L2F1dGhvcj48L2F1dGhvcnM+
PC9jb250cmlidXRvcnM+PGF1dGgtYWRkcmVzcz5EZXBhcnRtZW50IG9mIEJpb3RlY2hub2xvZ3ks
IEZhY3VsdHkgb2YgQXBwbGllZCBTY2llbmNlLCBLaW5nIE1vbmdrdXQmYXBvcztzIFVuaXZlcnNp
dHkgb2YgVGVjaG5vbG9neSBvZiBOb3J0aCBCYW5na29rLCBCYW5na29rLCAxMDE0MCwgVGhhaWxh
bmQuJiN4RDtSZXByb2R1Y3RpdmUgQmlvbG9neSBHcm91cCwgSW5zdGl0dXRlIG9mIE1vbGVjdWxh
ciBCaW9zY2llbmNlcywgTWFoaWRvbCBVbml2ZXJzaXR5LCBOYWtob24gUGF0aG9tIDczMTcwLCBU
aGFpbGFuZC4mI3hEO0RlcGFydG1lbnQgb2YgT3JhbCBCaW9sb2d5LCBGYWN1bHR5IG9mIERlbnRp
c3RyeSwgTWFoaWRvbCBVbml2ZXJzaXR5LCBCYW5na29rIDEwNDAwLCBUaGFpbGFuZC4mI3hEO0dl
bm9tZSBJbnN0aXR1dGUsIE5hdGlvbmFsIENlbnRlciBmb3IgR2VuZXRpYyBFbmdpbmVlcmluZyBh
bmQgQmlvdGVjaG5vbG9neSwgUGF0aHVtdGhhbmkgMTIxMjAsIFRoYWlsYW5kLiYjeEQ7RGVwYXJ0
bWVudCBvZiBNZWRpY2FsIFRlY2hub2xvZ3ksIEZhY3VsdHkgb2YgQWxsaWVkIEhlYWx0aCBTY2ll
bmNlcywgVGhhbW1hc2F0IFVuaXZlcnNpdHksIFBhdGh1bXRoYW5pIDEyMTIwLCBUaGFpbGFuZC4m
I3hEO0RlcGFydG1lbnQgb2YgT3JhbCBCaW9sb2d5LCBGYWN1bHR5IG9mIERlbnRpc3RyeSwgTWFo
aWRvbCBVbml2ZXJzaXR5LCBCYW5na29rIDEwNDAwLCBUaGFpbGFuZC4gRWxlY3Ryb25pYyBhZGRy
ZXNzOiBoYXRoYWl0aXAuc3JpQG1haGlkb2wuYWMudGguPC9hdXRoLWFkZHJlc3M+PHRpdGxlcz48
dGl0bGU+VGhlIHNjb3JwaW9uIHZlbm9tIHBlcHRpZGUgQm1LbjIgaW5kdWNlcyBhcG9wdG9zaXMg
aW4gY2FuY2Vyb3VzIGJ1dCBub3QgaW4gbm9ybWFsIGh1bWFuIG9yYWwgY2VsbHM8L3RpdGxlPjxz
ZWNvbmRhcnktdGl0bGU+QmlvbWVkIFBoYXJtYWNvdGhlcjwvc2Vjb25kYXJ5LXRpdGxlPjwvdGl0
bGVzPjxwZXJpb2RpY2FsPjxmdWxsLXRpdGxlPkJpb21lZCBQaGFybWFjb3RoZXI8L2Z1bGwtdGl0
bGU+PC9wZXJpb2RpY2FsPjxwYWdlcz4xMDQyLTEwNTA8L3BhZ2VzPjx2b2x1bWU+ODQ8L3ZvbHVt
ZT48ZWRpdGlvbj4yMDE2LzEwLzI2PC9lZGl0aW9uPjxrZXl3b3Jkcz48a2V5d29yZD5BbnRpbmVv
cGxhc3RpYyBBZ2VudHMvKnBoYXJtYWNvbG9neTwva2V5d29yZD48a2V5d29yZD5BcG9wdG9zaXMv
KmRydWcgZWZmZWN0czwva2V5d29yZD48a2V5d29yZD5BcG9wdG9zaXMgUmVndWxhdG9yeSBQcm90
ZWlucy9nZW5ldGljcy9tZXRhYm9saXNtPC9rZXl3b3JkPjxrZXl3b3JkPkFydGhyb3BvZCBQcm90
ZWlucy8qcGhhcm1hY29sb2d5PC9rZXl3b3JkPjxrZXl3b3JkPkNhcmNpbm9tYSwgU3F1YW1vdXMg
Q2VsbC8qZHJ1ZyB0aGVyYXB5L2dlbmV0aWNzL21ldGFib2xpc20vcGF0aG9sb2d5PC9rZXl3b3Jk
PjxrZXl3b3JkPkNlbGwgTGluZSwgVHVtb3I8L2tleXdvcmQ+PGtleXdvcmQ+Q2VsbCBTaGFwZS9k
cnVnIGVmZmVjdHM8L2tleXdvcmQ+PGtleXdvcmQ+Q2VsbCBTdXJ2aXZhbC9kcnVnIGVmZmVjdHM8
L2tleXdvcmQ+PGtleXdvcmQ+RG9zZS1SZXNwb25zZSBSZWxhdGlvbnNoaXAsIERydWc8L2tleXdv
cmQ+PGtleXdvcmQ+SGVhZCBhbmQgTmVjayBOZW9wbGFzbXMvKmRydWcgdGhlcmFweS9nZW5ldGlj
cy9tZXRhYm9saXNtL3BhdGhvbG9neTwva2V5d29yZD48a2V5d29yZD5IdW1hbnM8L2tleXdvcmQ+
PGtleXdvcmQ+TW91dGggTmVvcGxhc21zLypkcnVnIHRoZXJhcHkvZ2VuZXRpY3MvbWV0YWJvbGlz
bS9wYXRob2xvZ3k8L2tleXdvcmQ+PGtleXdvcmQ+U2NvcnBpb24gVmVub21zLypwaGFybWFjb2xv
Z3k8L2tleXdvcmQ+PGtleXdvcmQ+U2lnbmFsIFRyYW5zZHVjdGlvbi9kcnVnIGVmZmVjdHM8L2tl
eXdvcmQ+PGtleXdvcmQ+U3F1YW1vdXMgQ2VsbCBDYXJjaW5vbWEgb2YgSGVhZCBhbmQgTmVjazwv
a2V5d29yZD48a2V5d29yZD5BcG9wdG9zaXM8L2tleXdvcmQ+PGtleXdvcmQ+Qm1Lbi0yIHBlcHRp
ZGU8L2tleXdvcmQ+PGtleXdvcmQ+Q2hlbW90aGVyYXBldXRpYyBhZ2VudDwva2V5d29yZD48a2V5
d29yZD5JbnRyaW5zaWMgYXBvcHRvdGljIHBhdGh3YXk8L2tleXdvcmQ+PGtleXdvcmQ+T3JhbCBj
YW5jZXI8L2tleXdvcmQ+PGtleXdvcmQ+U2NvcnBpb24gdmVub20gcGVwdGlkZTwva2V5d29yZD48
L2tleXdvcmRzPjxkYXRlcz48eWVhcj4yMDE2PC95ZWFyPjxwdWItZGF0ZXM+PGRhdGU+RGVjPC9k
YXRlPjwvcHViLWRhdGVzPjwvZGF0ZXM+PGlzYm4+MDc1My0zMzIyPC9pc2JuPjxhY2Nlc3Npb24t
bnVtPjI3NzgwMTMyPC9hY2Nlc3Npb24tbnVtPjx1cmxzPjwvdXJscz48ZWxlY3Ryb25pYy1yZXNv
dXJjZS1udW0+MTAuMTAxNi9qLmJpb3BoYS4yMDE2LjEwLjA0MTwvZWxlY3Ryb25pYy1yZXNvdXJj
ZS1udW0+PHJlbW90ZS1kYXRhYmFzZS1wcm92aWRlcj5OTE08L3JlbW90ZS1kYXRhYmFzZS1wcm92
aWRlcj48bGFuZ3VhZ2U+ZW5nPC9sYW5ndWFnZT48L3JlY29yZD48L0NpdGU+PC9FbmROb3RlPgB=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TYXRpdG1hbndpd2F0PC9BdXRob3I+PFllYXI+MjAxNjwv
WWVhcj48UmVjTnVtPjIyMDwvUmVjTnVtPjxEaXNwbGF5VGV4dD4oU2F0aXRtYW53aXdhdCBldCBh
bC4sIDIwMTYpPC9EaXNwbGF5VGV4dD48cmVjb3JkPjxyZWMtbnVtYmVyPjIyMDwvcmVjLW51bWJl
cj48Zm9yZWlnbi1rZXlzPjxrZXkgYXBwPSJFTiIgZGItaWQ9InhldzJwZGRzdjJhcHJkZXB0cHd4
eHZleHhleDIyOWFhcHg1diIgdGltZXN0YW1wPSIxNzIyOTAzNjUwIj4yMjA8L2tleT48L2ZvcmVp
Z24ta2V5cz48cmVmLXR5cGUgbmFtZT0iSm91cm5hbCBBcnRpY2xlIj4xNzwvcmVmLXR5cGU+PGNv
bnRyaWJ1dG9ycz48YXV0aG9ycz48YXV0aG9yPlNhdGl0bWFud2l3YXQsIFMuPC9hdXRob3I+PGF1
dGhvcj5DaGFuZ3NhbmdmYSwgQy48L2F1dGhvcj48YXV0aG9yPktoYW51ZW5ndGhvbmcsIEEuPC9h
dXRob3I+PGF1dGhvcj5Qcm9tdGhlcCwgSy48L2F1dGhvcj48YXV0aG9yPlJveXRyYWt1bCwgUy48
L2F1dGhvcj48YXV0aG9yPkFycG9ybnN1d2FuLCBULjwvYXV0aG9yPjxhdXRob3I+U2Fpa2h1biwg
Sy48L2F1dGhvcj48YXV0aG9yPlNyaXRhbmF1ZG9tY2hhaSwgSC48L2F1dGhvcj48L2F1dGhvcnM+
PC9jb250cmlidXRvcnM+PGF1dGgtYWRkcmVzcz5EZXBhcnRtZW50IG9mIEJpb3RlY2hub2xvZ3ks
IEZhY3VsdHkgb2YgQXBwbGllZCBTY2llbmNlLCBLaW5nIE1vbmdrdXQmYXBvcztzIFVuaXZlcnNp
dHkgb2YgVGVjaG5vbG9neSBvZiBOb3J0aCBCYW5na29rLCBCYW5na29rLCAxMDE0MCwgVGhhaWxh
bmQuJiN4RDtSZXByb2R1Y3RpdmUgQmlvbG9neSBHcm91cCwgSW5zdGl0dXRlIG9mIE1vbGVjdWxh
ciBCaW9zY2llbmNlcywgTWFoaWRvbCBVbml2ZXJzaXR5LCBOYWtob24gUGF0aG9tIDczMTcwLCBU
aGFpbGFuZC4mI3hEO0RlcGFydG1lbnQgb2YgT3JhbCBCaW9sb2d5LCBGYWN1bHR5IG9mIERlbnRp
c3RyeSwgTWFoaWRvbCBVbml2ZXJzaXR5LCBCYW5na29rIDEwNDAwLCBUaGFpbGFuZC4mI3hEO0dl
bm9tZSBJbnN0aXR1dGUsIE5hdGlvbmFsIENlbnRlciBmb3IgR2VuZXRpYyBFbmdpbmVlcmluZyBh
bmQgQmlvdGVjaG5vbG9neSwgUGF0aHVtdGhhbmkgMTIxMjAsIFRoYWlsYW5kLiYjeEQ7RGVwYXJ0
bWVudCBvZiBNZWRpY2FsIFRlY2hub2xvZ3ksIEZhY3VsdHkgb2YgQWxsaWVkIEhlYWx0aCBTY2ll
bmNlcywgVGhhbW1hc2F0IFVuaXZlcnNpdHksIFBhdGh1bXRoYW5pIDEyMTIwLCBUaGFpbGFuZC4m
I3hEO0RlcGFydG1lbnQgb2YgT3JhbCBCaW9sb2d5LCBGYWN1bHR5IG9mIERlbnRpc3RyeSwgTWFo
aWRvbCBVbml2ZXJzaXR5LCBCYW5na29rIDEwNDAwLCBUaGFpbGFuZC4gRWxlY3Ryb25pYyBhZGRy
ZXNzOiBoYXRoYWl0aXAuc3JpQG1haGlkb2wuYWMudGguPC9hdXRoLWFkZHJlc3M+PHRpdGxlcz48
dGl0bGU+VGhlIHNjb3JwaW9uIHZlbm9tIHBlcHRpZGUgQm1LbjIgaW5kdWNlcyBhcG9wdG9zaXMg
aW4gY2FuY2Vyb3VzIGJ1dCBub3QgaW4gbm9ybWFsIGh1bWFuIG9yYWwgY2VsbHM8L3RpdGxlPjxz
ZWNvbmRhcnktdGl0bGU+QmlvbWVkIFBoYXJtYWNvdGhlcjwvc2Vjb25kYXJ5LXRpdGxlPjwvdGl0
bGVzPjxwZXJpb2RpY2FsPjxmdWxsLXRpdGxlPkJpb21lZCBQaGFybWFjb3RoZXI8L2Z1bGwtdGl0
bGU+PC9wZXJpb2RpY2FsPjxwYWdlcz4xMDQyLTEwNTA8L3BhZ2VzPjx2b2x1bWU+ODQ8L3ZvbHVt
ZT48ZWRpdGlvbj4yMDE2LzEwLzI2PC9lZGl0aW9uPjxrZXl3b3Jkcz48a2V5d29yZD5BbnRpbmVv
cGxhc3RpYyBBZ2VudHMvKnBoYXJtYWNvbG9neTwva2V5d29yZD48a2V5d29yZD5BcG9wdG9zaXMv
KmRydWcgZWZmZWN0czwva2V5d29yZD48a2V5d29yZD5BcG9wdG9zaXMgUmVndWxhdG9yeSBQcm90
ZWlucy9nZW5ldGljcy9tZXRhYm9saXNtPC9rZXl3b3JkPjxrZXl3b3JkPkFydGhyb3BvZCBQcm90
ZWlucy8qcGhhcm1hY29sb2d5PC9rZXl3b3JkPjxrZXl3b3JkPkNhcmNpbm9tYSwgU3F1YW1vdXMg
Q2VsbC8qZHJ1ZyB0aGVyYXB5L2dlbmV0aWNzL21ldGFib2xpc20vcGF0aG9sb2d5PC9rZXl3b3Jk
PjxrZXl3b3JkPkNlbGwgTGluZSwgVHVtb3I8L2tleXdvcmQ+PGtleXdvcmQ+Q2VsbCBTaGFwZS9k
cnVnIGVmZmVjdHM8L2tleXdvcmQ+PGtleXdvcmQ+Q2VsbCBTdXJ2aXZhbC9kcnVnIGVmZmVjdHM8
L2tleXdvcmQ+PGtleXdvcmQ+RG9zZS1SZXNwb25zZSBSZWxhdGlvbnNoaXAsIERydWc8L2tleXdv
cmQ+PGtleXdvcmQ+SGVhZCBhbmQgTmVjayBOZW9wbGFzbXMvKmRydWcgdGhlcmFweS9nZW5ldGlj
cy9tZXRhYm9saXNtL3BhdGhvbG9neTwva2V5d29yZD48a2V5d29yZD5IdW1hbnM8L2tleXdvcmQ+
PGtleXdvcmQ+TW91dGggTmVvcGxhc21zLypkcnVnIHRoZXJhcHkvZ2VuZXRpY3MvbWV0YWJvbGlz
bS9wYXRob2xvZ3k8L2tleXdvcmQ+PGtleXdvcmQ+U2NvcnBpb24gVmVub21zLypwaGFybWFjb2xv
Z3k8L2tleXdvcmQ+PGtleXdvcmQ+U2lnbmFsIFRyYW5zZHVjdGlvbi9kcnVnIGVmZmVjdHM8L2tl
eXdvcmQ+PGtleXdvcmQ+U3F1YW1vdXMgQ2VsbCBDYXJjaW5vbWEgb2YgSGVhZCBhbmQgTmVjazwv
a2V5d29yZD48a2V5d29yZD5BcG9wdG9zaXM8L2tleXdvcmQ+PGtleXdvcmQ+Qm1Lbi0yIHBlcHRp
ZGU8L2tleXdvcmQ+PGtleXdvcmQ+Q2hlbW90aGVyYXBldXRpYyBhZ2VudDwva2V5d29yZD48a2V5
d29yZD5JbnRyaW5zaWMgYXBvcHRvdGljIHBhdGh3YXk8L2tleXdvcmQ+PGtleXdvcmQ+T3JhbCBj
YW5jZXI8L2tleXdvcmQ+PGtleXdvcmQ+U2NvcnBpb24gdmVub20gcGVwdGlkZTwva2V5d29yZD48
L2tleXdvcmRzPjxkYXRlcz48eWVhcj4yMDE2PC95ZWFyPjxwdWItZGF0ZXM+PGRhdGU+RGVjPC9k
YXRlPjwvcHViLWRhdGVzPjwvZGF0ZXM+PGlzYm4+MDc1My0zMzIyPC9pc2JuPjxhY2Nlc3Npb24t
bnVtPjI3NzgwMTMyPC9hY2Nlc3Npb24tbnVtPjx1cmxzPjwvdXJscz48ZWxlY3Ryb25pYy1yZXNv
dXJjZS1udW0+MTAuMTAxNi9qLmJpb3BoYS4yMDE2LjEwLjA0MTwvZWxlY3Ryb25pYy1yZXNvdXJj
ZS1udW0+PHJlbW90ZS1kYXRhYmFzZS1wcm92aWRlcj5OTE08L3JlbW90ZS1kYXRhYmFzZS1wcm92
aWRlcj48bGFuZ3VhZ2U+ZW5nPC9sYW5ndWFnZT48L3JlY29yZD48L0NpdGU+PC9FbmROb3RlPgB=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Satitmanwiwat et al., 2016)</w:t>
            </w:r>
            <w:r w:rsidRPr="00425948">
              <w:rPr>
                <w:rFonts w:cs="Times New Roman"/>
                <w:color w:val="000000" w:themeColor="text1"/>
                <w:sz w:val="18"/>
                <w:szCs w:val="18"/>
              </w:rPr>
              <w:fldChar w:fldCharType="end"/>
            </w:r>
          </w:p>
        </w:tc>
        <w:tc>
          <w:tcPr>
            <w:tcW w:w="633" w:type="pct"/>
            <w:tcBorders>
              <w:top w:val="nil"/>
              <w:left w:val="nil"/>
              <w:bottom w:val="nil"/>
              <w:right w:val="nil"/>
            </w:tcBorders>
          </w:tcPr>
          <w:p w14:paraId="22EC2176" w14:textId="77777777" w:rsidR="00010B7F" w:rsidRPr="00425948" w:rsidRDefault="00010B7F" w:rsidP="001D0A21">
            <w:pPr>
              <w:spacing w:before="0" w:after="0"/>
              <w:rPr>
                <w:rFonts w:cs="Times New Roman"/>
                <w:color w:val="000000" w:themeColor="text1"/>
                <w:sz w:val="18"/>
                <w:szCs w:val="18"/>
              </w:rPr>
            </w:pPr>
            <w:r w:rsidRPr="00425948">
              <w:rPr>
                <w:rFonts w:cs="Times New Roman"/>
                <w:b/>
                <w:bCs/>
                <w:color w:val="000000" w:themeColor="text1"/>
                <w:sz w:val="18"/>
                <w:szCs w:val="18"/>
              </w:rPr>
              <w:t>breast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lung cancer</w:t>
            </w:r>
            <w:r w:rsidRPr="00425948">
              <w:rPr>
                <w:rFonts w:cs="Times New Roman"/>
                <w:color w:val="000000" w:themeColor="text1"/>
                <w:sz w:val="18"/>
                <w:szCs w:val="18"/>
              </w:rPr>
              <w:t xml:space="preserve">, </w:t>
            </w:r>
            <w:r w:rsidRPr="00425948">
              <w:rPr>
                <w:rFonts w:cs="Times New Roman"/>
                <w:b/>
                <w:bCs/>
                <w:color w:val="000000" w:themeColor="text1"/>
                <w:sz w:val="18"/>
                <w:szCs w:val="18"/>
              </w:rPr>
              <w:t>lymphoma</w:t>
            </w:r>
          </w:p>
        </w:tc>
      </w:tr>
      <w:tr w:rsidR="00010B7F" w:rsidRPr="00425948" w14:paraId="567BA841" w14:textId="77777777" w:rsidTr="00ED0D69">
        <w:tc>
          <w:tcPr>
            <w:tcW w:w="261" w:type="pct"/>
            <w:tcBorders>
              <w:top w:val="nil"/>
              <w:left w:val="nil"/>
              <w:bottom w:val="nil"/>
              <w:right w:val="nil"/>
            </w:tcBorders>
          </w:tcPr>
          <w:p w14:paraId="5707FDEA" w14:textId="77777777" w:rsidR="00010B7F" w:rsidRPr="00425948" w:rsidRDefault="00010B7F" w:rsidP="001D0A21">
            <w:pPr>
              <w:spacing w:before="0" w:after="0"/>
              <w:rPr>
                <w:rFonts w:cs="Times New Roman"/>
                <w:b/>
                <w:bCs/>
                <w:color w:val="000000" w:themeColor="text1"/>
                <w:vertAlign w:val="superscript"/>
              </w:rPr>
            </w:pPr>
            <w:r w:rsidRPr="00425948">
              <w:rPr>
                <w:rFonts w:cs="Times New Roman"/>
                <w:b/>
                <w:bCs/>
                <w:color w:val="000000" w:themeColor="text1"/>
              </w:rPr>
              <w:t>9</w:t>
            </w:r>
            <w:r w:rsidRPr="00425948">
              <w:rPr>
                <w:rFonts w:cs="Times New Roman"/>
                <w:b/>
                <w:bCs/>
                <w:color w:val="000000" w:themeColor="text1"/>
                <w:vertAlign w:val="superscript"/>
              </w:rPr>
              <w:t>th</w:t>
            </w:r>
          </w:p>
        </w:tc>
        <w:tc>
          <w:tcPr>
            <w:tcW w:w="471" w:type="pct"/>
            <w:tcBorders>
              <w:top w:val="nil"/>
              <w:left w:val="nil"/>
              <w:bottom w:val="nil"/>
              <w:right w:val="nil"/>
            </w:tcBorders>
          </w:tcPr>
          <w:p w14:paraId="68A4E348" w14:textId="77777777" w:rsidR="00010B7F" w:rsidRPr="00425948" w:rsidRDefault="00010B7F" w:rsidP="001D0A21">
            <w:pPr>
              <w:spacing w:before="0" w:after="0"/>
              <w:rPr>
                <w:rFonts w:cs="Times New Roman"/>
                <w:color w:val="000000" w:themeColor="text1"/>
              </w:rPr>
            </w:pPr>
            <w:r w:rsidRPr="00425948">
              <w:rPr>
                <w:rFonts w:cs="Times New Roman"/>
                <w:i/>
                <w:iCs/>
                <w:color w:val="000000" w:themeColor="text1"/>
                <w:sz w:val="18"/>
                <w:szCs w:val="18"/>
              </w:rPr>
              <w:t xml:space="preserve">Gynura procumbens </w:t>
            </w:r>
            <w:r w:rsidRPr="00425948">
              <w:rPr>
                <w:rFonts w:cs="Times New Roman"/>
                <w:color w:val="000000" w:themeColor="text1"/>
                <w:sz w:val="18"/>
                <w:szCs w:val="18"/>
              </w:rPr>
              <w:t>(Lour.) Merr.</w:t>
            </w:r>
          </w:p>
        </w:tc>
        <w:tc>
          <w:tcPr>
            <w:tcW w:w="471" w:type="pct"/>
            <w:tcBorders>
              <w:top w:val="nil"/>
              <w:left w:val="nil"/>
              <w:bottom w:val="nil"/>
              <w:right w:val="nil"/>
            </w:tcBorders>
          </w:tcPr>
          <w:p w14:paraId="18B022DE" w14:textId="77777777" w:rsidR="00010B7F" w:rsidRPr="00425948" w:rsidRDefault="00010B7F" w:rsidP="001D0A21">
            <w:pPr>
              <w:spacing w:before="0" w:after="0"/>
              <w:rPr>
                <w:rFonts w:cs="Times New Roman"/>
                <w:color w:val="000000" w:themeColor="text1"/>
              </w:rPr>
            </w:pPr>
            <w:r w:rsidRPr="00425948">
              <w:rPr>
                <w:rFonts w:cs="Times New Roman"/>
                <w:color w:val="000000" w:themeColor="text1"/>
                <w:sz w:val="18"/>
                <w:szCs w:val="18"/>
              </w:rPr>
              <w:t>37</w:t>
            </w:r>
          </w:p>
        </w:tc>
        <w:tc>
          <w:tcPr>
            <w:tcW w:w="470" w:type="pct"/>
            <w:tcBorders>
              <w:top w:val="nil"/>
              <w:left w:val="nil"/>
              <w:bottom w:val="nil"/>
              <w:right w:val="nil"/>
            </w:tcBorders>
          </w:tcPr>
          <w:p w14:paraId="38364CBB" w14:textId="77777777" w:rsidR="00010B7F" w:rsidRPr="00425948" w:rsidRDefault="00010B7F" w:rsidP="001D0A21">
            <w:pPr>
              <w:spacing w:before="0" w:after="0"/>
              <w:rPr>
                <w:rFonts w:cs="Times New Roman"/>
                <w:color w:val="000000" w:themeColor="text1"/>
              </w:rPr>
            </w:pPr>
            <w:r w:rsidRPr="00425948">
              <w:rPr>
                <w:rFonts w:cs="Times New Roman"/>
                <w:color w:val="000000" w:themeColor="text1"/>
                <w:sz w:val="18"/>
                <w:szCs w:val="18"/>
              </w:rPr>
              <w:t>17.6</w:t>
            </w:r>
          </w:p>
        </w:tc>
        <w:tc>
          <w:tcPr>
            <w:tcW w:w="1202" w:type="pct"/>
            <w:tcBorders>
              <w:top w:val="nil"/>
              <w:left w:val="nil"/>
              <w:bottom w:val="nil"/>
              <w:right w:val="nil"/>
            </w:tcBorders>
          </w:tcPr>
          <w:p w14:paraId="162A709C" w14:textId="77777777" w:rsidR="00010B7F" w:rsidRPr="00425948" w:rsidRDefault="00010B7F" w:rsidP="001D0A21">
            <w:pPr>
              <w:spacing w:before="0" w:after="0"/>
              <w:rPr>
                <w:rFonts w:cs="Times New Roman"/>
                <w:color w:val="000000" w:themeColor="text1"/>
                <w:sz w:val="18"/>
                <w:szCs w:val="18"/>
              </w:rPr>
            </w:pPr>
            <w:r w:rsidRPr="00425948">
              <w:rPr>
                <w:rFonts w:cs="Times New Roman"/>
                <w:b/>
                <w:bCs/>
                <w:color w:val="000000" w:themeColor="text1"/>
                <w:sz w:val="18"/>
                <w:szCs w:val="18"/>
              </w:rPr>
              <w:t>liver cancer</w:t>
            </w:r>
            <w:r w:rsidRPr="00425948">
              <w:rPr>
                <w:rFonts w:cs="Times New Roman"/>
                <w:color w:val="000000" w:themeColor="text1"/>
                <w:sz w:val="18"/>
                <w:szCs w:val="18"/>
              </w:rPr>
              <w:t>, anticancer</w:t>
            </w:r>
            <w:r w:rsidRPr="00425948">
              <w:rPr>
                <w:rFonts w:cs="Times New Roman"/>
                <w:b/>
                <w:bCs/>
                <w:color w:val="000000" w:themeColor="text1"/>
                <w:sz w:val="18"/>
                <w:szCs w:val="18"/>
                <w:vertAlign w:val="superscript"/>
              </w:rPr>
              <w:t>b</w:t>
            </w:r>
            <w:r w:rsidRPr="00425948">
              <w:rPr>
                <w:rFonts w:cs="Times New Roman"/>
                <w:color w:val="000000" w:themeColor="text1"/>
                <w:sz w:val="18"/>
                <w:szCs w:val="18"/>
              </w:rPr>
              <w:t>, lung cancer, gastric cancer, various cancers</w:t>
            </w:r>
            <w:r w:rsidRPr="00425948">
              <w:rPr>
                <w:rFonts w:cs="Times New Roman"/>
                <w:b/>
                <w:bCs/>
                <w:color w:val="000000" w:themeColor="text1"/>
                <w:sz w:val="18"/>
                <w:szCs w:val="18"/>
                <w:vertAlign w:val="superscript"/>
              </w:rPr>
              <w:t>c</w:t>
            </w:r>
            <w:r w:rsidRPr="00425948">
              <w:rPr>
                <w:rFonts w:cs="Times New Roman"/>
                <w:color w:val="000000" w:themeColor="text1"/>
                <w:sz w:val="18"/>
                <w:szCs w:val="18"/>
              </w:rPr>
              <w:t xml:space="preserve">, colorectal cancer, </w:t>
            </w:r>
          </w:p>
        </w:tc>
        <w:tc>
          <w:tcPr>
            <w:tcW w:w="1492" w:type="pct"/>
            <w:tcBorders>
              <w:top w:val="nil"/>
              <w:left w:val="nil"/>
              <w:bottom w:val="nil"/>
              <w:right w:val="nil"/>
            </w:tcBorders>
          </w:tcPr>
          <w:p w14:paraId="752EDFDE" w14:textId="50F1AD96" w:rsidR="00010B7F" w:rsidRPr="00425948" w:rsidRDefault="00010B7F" w:rsidP="001D0A21">
            <w:pPr>
              <w:spacing w:before="0" w:after="0"/>
              <w:rPr>
                <w:rFonts w:cs="Times New Roman"/>
                <w:color w:val="000000" w:themeColor="text1"/>
                <w:sz w:val="18"/>
                <w:szCs w:val="18"/>
              </w:rPr>
            </w:pPr>
            <w:r w:rsidRPr="00425948">
              <w:rPr>
                <w:rFonts w:cs="Times New Roman"/>
                <w:b/>
                <w:bCs/>
                <w:color w:val="000000" w:themeColor="text1"/>
                <w:sz w:val="18"/>
                <w:szCs w:val="18"/>
              </w:rPr>
              <w:t>liver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fldData xml:space="preserve">PEVuZE5vdGU+PENpdGU+PEF1dGhvcj5aaGFuZzwvQXV0aG9yPjxZZWFyPjIwMjI8L1llYXI+PFJl
Y051bT4yMjI8L1JlY051bT48RGlzcGxheVRleHQ+KE5pc2EgZXQgYWwuLCAyMDEyO1poYW5nIGV0
IGFsLiwgMjAyMik8L0Rpc3BsYXlUZXh0PjxyZWNvcmQ+PHJlYy1udW1iZXI+MjIyPC9yZWMtbnVt
YmVyPjxmb3JlaWduLWtleXM+PGtleSBhcHA9IkVOIiBkYi1pZD0ieGV3MnBkZHN2MmFwcmRlcHRw
d3h4dmV4eGV4MjI5YWFweDV2IiB0aW1lc3RhbXA9IjE3MjI5MDM4MjMiPjIyMjwva2V5PjwvZm9y
ZWlnbi1rZXlzPjxyZWYtdHlwZSBuYW1lPSJKb3VybmFsIEFydGljbGUiPjE3PC9yZWYtdHlwZT48
Y29udHJpYnV0b3JzPjxhdXRob3JzPjxhdXRob3I+WmhhbmcsIFQuPC9hdXRob3I+PGF1dGhvcj5H
dSwgSC4gVy48L2F1dGhvcj48YXV0aG9yPkdhbywgSi4gWC48L2F1dGhvcj48YXV0aG9yPkxpLCBZ
LiBTLjwvYXV0aG9yPjxhdXRob3I+VGFuZywgSC4gQi48L2F1dGhvcj48L2F1dGhvcnM+PC9jb250
cmlidXRvcnM+PGF1dGgtYWRkcmVzcz5MYWIgb2YgSGVwYXRvcGhhcm1hY29sb2d5IGFuZCBFdGhu
b3BoYXJtYWNvbG9neSwgU2Nob29sIG9mIFBoYXJtYWNldXRpY2FsIFNjaWVuY2VzLCBTb3V0aC1D
ZW50cmFsIFVuaXZlcnNpdHkgZm9yIE5hdGlvbmFsaXRpZXMsIE5vLiAxODIsIE1pbnl1YW4gUm9h
ZCwgV3VoYW4sIDQzMDA3NCwgQ2hpbmEuIEVsZWN0cm9uaWMgYWRkcmVzczogOTc3OTE5OTAzQHFx
LmNvbS4mI3hEO0xhYiBvZiBIZXBhdG9waGFybWFjb2xvZ3kgYW5kIEV0aG5vcGhhcm1hY29sb2d5
LCBTY2hvb2wgb2YgUGhhcm1hY2V1dGljYWwgU2NpZW5jZXMsIFNvdXRoLUNlbnRyYWwgVW5pdmVy
c2l0eSBmb3IgTmF0aW9uYWxpdGllcywgTm8uIDE4MiwgTWlueXVhbiBSb2FkLCBXdWhhbiwgNDMw
MDc0LCBDaGluYTsgUGhhcm1hY3kgRGVwYXJ0bWVudCwgTWVudGFsIEhlYWx0aCBDZW50ZXIgb2Yg
V3VoYW4uIE5vLiA5MywgWW91eWkgUm9hZCwgUWlhb2tvdSBEaXN0cmljdCwgV3VoYW4sIDQzMDA3
NCwgQ2hpbmEuIEVsZWN0cm9uaWMgYWRkcmVzczogZ2h3OTAxMDI1QDEyNi5jb20uJiN4RDtMYWIg
b2YgSGVwYXRvcGhhcm1hY29sb2d5IGFuZCBFdGhub3BoYXJtYWNvbG9neSwgU2Nob29sIG9mIFBo
YXJtYWNldXRpY2FsIFNjaWVuY2VzLCBTb3V0aC1DZW50cmFsIFVuaXZlcnNpdHkgZm9yIE5hdGlv
bmFsaXRpZXMsIE5vLiAxODIsIE1pbnl1YW4gUm9hZCwgV3VoYW4sIDQzMDA3NCwgQ2hpbmEuIEVs
ZWN0cm9uaWMgYWRkcmVzczogNzA1MjA5NTI4QHFxLmNvbS4mI3hEO0xhYiBvZiBIZXBhdG9waGFy
bWFjb2xvZ3kgYW5kIEV0aG5vcGhhcm1hY29sb2d5LCBTY2hvb2wgb2YgUGhhcm1hY2V1dGljYWwg
U2NpZW5jZXMsIFNvdXRoLUNlbnRyYWwgVW5pdmVyc2l0eSBmb3IgTmF0aW9uYWxpdGllcywgTm8u
IDE4MiwgTWlueXVhbiBSb2FkLCBXdWhhbiwgNDMwMDc0LCBDaGluYS4gRWxlY3Ryb25pYyBhZGRy
ZXNzOiBsaXlzMjAwNkBtYWlsLnNjdWVjLmVkdS5jbi4mI3hEO0xhYiBvZiBIZXBhdG9waGFybWFj
b2xvZ3kgYW5kIEV0aG5vcGhhcm1hY29sb2d5LCBTY2hvb2wgb2YgUGhhcm1hY2V1dGljYWwgU2Np
ZW5jZXMsIFNvdXRoLUNlbnRyYWwgVW5pdmVyc2l0eSBmb3IgTmF0aW9uYWxpdGllcywgTm8uIDE4
MiwgTWlueXVhbiBSb2FkLCBXdWhhbiwgNDMwMDc0LCBDaGluYS4gRWxlY3Ryb25pYyBhZGRyZXNz
OiBoYnRhbmcyMDA2QG1haWwuc2N1ZWMuZWR1LmNuLjwvYXV0aC1hZGRyZXNzPjx0aXRsZXM+PHRp
dGxlPkV0aGFub2wgc3VwZXJuYXRhbnQgZXh0cmFjdHMgb2YgR3ludXJhIHByb2N1bWJlbnMgY291
bGQgdHJlYXQgbmFub2RpZXRoeWxuaXRyb3NhbWluZS1pbmR1Y2VkIG1vdXNlIGxpdmVyIGNhbmNl
ciBieSBpbnRlcmZlcmluZyB3aXRoIGluZmxhbW1hdG9yeSBmYWN0b3JzIGZvciB0aGUgdHVtb3Ig
bWljcm9lbnZpcm9ubWVudDwvdGl0bGU+PHNlY29uZGFyeS10aXRsZT5KIEV0aG5vcGhhcm1hY29s
PC9zZWNvbmRhcnktdGl0bGU+PC90aXRsZXM+PHBlcmlvZGljYWw+PGZ1bGwtdGl0bGU+SiBFdGhu
b3BoYXJtYWNvbDwvZnVsbC10aXRsZT48L3BlcmlvZGljYWw+PHBhZ2VzPjExNDkxNzwvcGFnZXM+
PHZvbHVtZT4yODU8L3ZvbHVtZT48ZWRpdGlvbj4yMDIxLzEyLzE4PC9lZGl0aW9uPjxrZXl3b3Jk
cz48a2V5d29yZD5BbmltYWxzPC9rZXl3b3JkPjxrZXl3b3JkPkFudGluZW9wbGFzdGljIEFnZW50
cywgUGh5dG9nZW5pYy9jaGVtaXN0cnkvcGhhcm1hY29sb2d5PC9rZXl3b3JkPjxrZXl3b3JkPkFz
dGVyYWNlYWUvKmNoZW1pc3RyeTwva2V5d29yZD48a2V5d29yZD5EaWV0aHlsbml0cm9zYW1pbmUv
KnRveGljaXR5PC9rZXl3b3JkPjxrZXl3b3JkPkRydWdzLCBDaGluZXNlIEhlcmJhbC8qdGhlcmFw
ZXV0aWMgdXNlPC9rZXl3b3JkPjxrZXl3b3JkPkV0aGFub2w8L2tleXdvcmQ+PGtleXdvcmQ+SW5m
bGFtbWF0aW9uL2RydWcgdGhlcmFweS9tZXRhYm9saXNtPC9rZXl3b3JkPjxrZXl3b3JkPkxpdmVy
IE5lb3BsYXNtcy8qY2hlbWljYWxseSBpbmR1Y2VkLypkcnVnIHRoZXJhcHk8L2tleXdvcmQ+PGtl
eXdvcmQ+TWFsZTwva2V5d29yZD48a2V5d29yZD5NaWNlPC9rZXl3b3JkPjxrZXl3b3JkPk5hbm9z
dHJ1Y3R1cmVzPC9rZXl3b3JkPjxrZXl3b3JkPlBsYW50IEV4dHJhY3RzL2NoZW1pc3RyeS8qcGhh
cm1hY29sb2d5PC9rZXl3b3JkPjxrZXl3b3JkPlJhbmRvbSBBbGxvY2F0aW9uPC9rZXl3b3JkPjxr
ZXl3b3JkPlR1bW9yIE1pY3JvZW52aXJvbm1lbnQvZHJ1ZyBlZmZlY3RzPC9rZXl3b3JkPjxrZXl3
b3JkPkNhZmZlb3lscXVpbmljIGFjaWQ8L2tleXdvcmQ+PGtleXdvcmQ+RXRoYW5vbCBleHRyYWN0
IG9mIEd5bnVyYSBwcm9jdW1iZW5zIHN0ZW1zPC9rZXl3b3JkPjxrZXl3b3JkPkxpdmVyIGNhbmNl
cjwva2V5d29yZD48a2V5d29yZD5OYW5vZGlldGh5bG5pdHJvc2FtaW5lPC9rZXl3b3JkPjxrZXl3
b3JkPk5vbi1jYWZmZW95bHF1aW5pYyBhY2lkPC9rZXl3b3JkPjxrZXl3b3JkPlR1bW9yIG1pY3Jv
ZW52aXJvbm1lbnQ8L2tleXdvcmQ+PC9rZXl3b3Jkcz48ZGF0ZXM+PHllYXI+MjAyMjwveWVhcj48
cHViLWRhdGVzPjxkYXRlPk1hciAxPC9kYXRlPjwvcHViLWRhdGVzPjwvZGF0ZXM+PGlzYm4+MDM3
OC04NzQxPC9pc2JuPjxhY2Nlc3Npb24tbnVtPjM0OTE5OTg4PC9hY2Nlc3Npb24tbnVtPjx1cmxz
PjwvdXJscz48ZWxlY3Ryb25pYy1yZXNvdXJjZS1udW0+MTAuMTAxNi9qLmplcC4yMDIxLjExNDkx
NzwvZWxlY3Ryb25pYy1yZXNvdXJjZS1udW0+PHJlbW90ZS1kYXRhYmFzZS1wcm92aWRlcj5OTE08
L3JlbW90ZS1kYXRhYmFzZS1wcm92aWRlcj48bGFuZ3VhZ2U+ZW5nPC9sYW5ndWFnZT48L3JlY29y
ZD48L0NpdGU+PENpdGU+PEF1dGhvcj5OaXNhPC9BdXRob3I+PFllYXI+MjAxMjwvWWVhcj48UmVj
TnVtPjIyNDwvUmVjTnVtPjxyZWNvcmQ+PHJlYy1udW1iZXI+MjI0PC9yZWMtbnVtYmVyPjxmb3Jl
aWduLWtleXM+PGtleSBhcHA9IkVOIiBkYi1pZD0ieGV3MnBkZHN2MmFwcmRlcHRwd3h4dmV4eGV4
MjI5YWFweDV2IiB0aW1lc3RhbXA9IjE3MjI5MDM5MzAiPjIyNDwva2V5PjwvZm9yZWlnbi1rZXlz
PjxyZWYtdHlwZSBuYW1lPSJKb3VybmFsIEFydGljbGUiPjE3PC9yZWYtdHlwZT48Y29udHJpYnV0
b3JzPjxhdXRob3JzPjxhdXRob3I+TmlzYSwgRi48L2F1dGhvcj48YXV0aG9yPkhlcm1hd2FuLCBB
LjwvYXV0aG9yPjxhdXRob3I+TXVyd2FudGksIFIuPC9hdXRob3I+PGF1dGhvcj5NZWl5YW50bywg
RS48L2F1dGhvcj48L2F1dGhvcnM+PC9jb250cmlidXRvcnM+PGF1dGgtYWRkcmVzcz5DYW5jZXIg
Y2hlbW9wcmV2ZW50aW9uIHJlc2VhcmNoIGNlbnRlciwgRmFjdWx0eSBvZiBwaGFybWFjeSwgdW5p
dmVyc2l0YXMgZ2FkamFoIG1hZGEsIFNla2lwIFV0YXJhIElJLCBZb2d5YWthcnRhIDU1MjgxLCBJ
bmRvbmVzaWEuPC9hdXRoLWFkZHJlc3M+PHRpdGxlcz48dGl0bGU+QW50aXByb2xpZmVyYXRpdmUg
ZWZmZWN0IG9mIGd5bnVyYSBwcm9jdW1iZW5zIChsb3VyLikgTWVyci4gTGVhdmVzIGV0YW5vbGlj
IGV4dHJhY3Qgb24gNywxMi1kaW1ldGh5bGJlbnooYSlhbnRyYWNlbmUgaW5kdWNlZCBtYWxlIHJh
dCBsaXZlcjwvdGl0bGU+PHNlY29uZGFyeS10aXRsZT5BZHYgUGhhcm0gQnVsbDwvc2Vjb25kYXJ5
LXRpdGxlPjwvdGl0bGVzPjxwZXJpb2RpY2FsPjxmdWxsLXRpdGxlPkFkdiBQaGFybSBCdWxsPC9m
dWxsLXRpdGxlPjwvcGVyaW9kaWNhbD48cGFnZXM+OTktMTA2PC9wYWdlcz48dm9sdW1lPjI8L3Zv
bHVtZT48bnVtYmVyPjE8L251bWJlcj48ZWRpdGlvbj4yMDEyLzAxLzAxPC9lZGl0aW9uPjxrZXl3
b3Jkcz48a2V5d29yZD5BZ05PUjwva2V5d29yZD48a2V5d29yZD5EbWJhPC9rZXl3b3JkPjxrZXl3
b3JkPkd5bnVyYSBwcm9jdW1iZW5zPC9rZXl3b3JkPjxrZXl3b3JkPmxpdmVyIGNhbmNlcjwva2V5
d29yZD48a2V5d29yZD5wcm9saWZlcmF0aXZlPC9rZXl3b3JkPjwva2V5d29yZHM+PGRhdGVzPjx5
ZWFyPjIwMTI8L3llYXI+PC9kYXRlcz48aXNibj4yMjI4LTU4ODEgKFByaW50KSYjeEQ7MjIyOC01
ODgxPC9pc2JuPjxhY2Nlc3Npb24tbnVtPjI0MzEyNzc3PC9hY2Nlc3Npb24tbnVtPjx1cmxzPjwv
dXJscz48Y3VzdG9tMj5QTUMzODQ2MDA0PC9jdXN0b20yPjxlbGVjdHJvbmljLXJlc291cmNlLW51
bT4xMC41NjgxL2FwYi4yMDEyLjAxNDwvZWxlY3Ryb25pYy1yZXNvdXJjZS1udW0+PHJlbW90ZS1k
YXRhYmFzZS1wcm92aWRlcj5OTE08L3JlbW90ZS1kYXRhYmFzZS1wcm92aWRlcj48bGFuZ3VhZ2U+
ZW5nPC9sYW5ndWFnZT48L3JlY29yZD48L0NpdGU+PC9FbmROb3RlPn==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aaGFuZzwvQXV0aG9yPjxZZWFyPjIwMjI8L1llYXI+PFJl
Y051bT4yMjI8L1JlY051bT48RGlzcGxheVRleHQ+KE5pc2EgZXQgYWwuLCAyMDEyO1poYW5nIGV0
IGFsLiwgMjAyMik8L0Rpc3BsYXlUZXh0PjxyZWNvcmQ+PHJlYy1udW1iZXI+MjIyPC9yZWMtbnVt
YmVyPjxmb3JlaWduLWtleXM+PGtleSBhcHA9IkVOIiBkYi1pZD0ieGV3MnBkZHN2MmFwcmRlcHRw
d3h4dmV4eGV4MjI5YWFweDV2IiB0aW1lc3RhbXA9IjE3MjI5MDM4MjMiPjIyMjwva2V5PjwvZm9y
ZWlnbi1rZXlzPjxyZWYtdHlwZSBuYW1lPSJKb3VybmFsIEFydGljbGUiPjE3PC9yZWYtdHlwZT48
Y29udHJpYnV0b3JzPjxhdXRob3JzPjxhdXRob3I+WmhhbmcsIFQuPC9hdXRob3I+PGF1dGhvcj5H
dSwgSC4gVy48L2F1dGhvcj48YXV0aG9yPkdhbywgSi4gWC48L2F1dGhvcj48YXV0aG9yPkxpLCBZ
LiBTLjwvYXV0aG9yPjxhdXRob3I+VGFuZywgSC4gQi48L2F1dGhvcj48L2F1dGhvcnM+PC9jb250
cmlidXRvcnM+PGF1dGgtYWRkcmVzcz5MYWIgb2YgSGVwYXRvcGhhcm1hY29sb2d5IGFuZCBFdGhu
b3BoYXJtYWNvbG9neSwgU2Nob29sIG9mIFBoYXJtYWNldXRpY2FsIFNjaWVuY2VzLCBTb3V0aC1D
ZW50cmFsIFVuaXZlcnNpdHkgZm9yIE5hdGlvbmFsaXRpZXMsIE5vLiAxODIsIE1pbnl1YW4gUm9h
ZCwgV3VoYW4sIDQzMDA3NCwgQ2hpbmEuIEVsZWN0cm9uaWMgYWRkcmVzczogOTc3OTE5OTAzQHFx
LmNvbS4mI3hEO0xhYiBvZiBIZXBhdG9waGFybWFjb2xvZ3kgYW5kIEV0aG5vcGhhcm1hY29sb2d5
LCBTY2hvb2wgb2YgUGhhcm1hY2V1dGljYWwgU2NpZW5jZXMsIFNvdXRoLUNlbnRyYWwgVW5pdmVy
c2l0eSBmb3IgTmF0aW9uYWxpdGllcywgTm8uIDE4MiwgTWlueXVhbiBSb2FkLCBXdWhhbiwgNDMw
MDc0LCBDaGluYTsgUGhhcm1hY3kgRGVwYXJ0bWVudCwgTWVudGFsIEhlYWx0aCBDZW50ZXIgb2Yg
V3VoYW4uIE5vLiA5MywgWW91eWkgUm9hZCwgUWlhb2tvdSBEaXN0cmljdCwgV3VoYW4sIDQzMDA3
NCwgQ2hpbmEuIEVsZWN0cm9uaWMgYWRkcmVzczogZ2h3OTAxMDI1QDEyNi5jb20uJiN4RDtMYWIg
b2YgSGVwYXRvcGhhcm1hY29sb2d5IGFuZCBFdGhub3BoYXJtYWNvbG9neSwgU2Nob29sIG9mIFBo
YXJtYWNldXRpY2FsIFNjaWVuY2VzLCBTb3V0aC1DZW50cmFsIFVuaXZlcnNpdHkgZm9yIE5hdGlv
bmFsaXRpZXMsIE5vLiAxODIsIE1pbnl1YW4gUm9hZCwgV3VoYW4sIDQzMDA3NCwgQ2hpbmEuIEVs
ZWN0cm9uaWMgYWRkcmVzczogNzA1MjA5NTI4QHFxLmNvbS4mI3hEO0xhYiBvZiBIZXBhdG9waGFy
bWFjb2xvZ3kgYW5kIEV0aG5vcGhhcm1hY29sb2d5LCBTY2hvb2wgb2YgUGhhcm1hY2V1dGljYWwg
U2NpZW5jZXMsIFNvdXRoLUNlbnRyYWwgVW5pdmVyc2l0eSBmb3IgTmF0aW9uYWxpdGllcywgTm8u
IDE4MiwgTWlueXVhbiBSb2FkLCBXdWhhbiwgNDMwMDc0LCBDaGluYS4gRWxlY3Ryb25pYyBhZGRy
ZXNzOiBsaXlzMjAwNkBtYWlsLnNjdWVjLmVkdS5jbi4mI3hEO0xhYiBvZiBIZXBhdG9waGFybWFj
b2xvZ3kgYW5kIEV0aG5vcGhhcm1hY29sb2d5LCBTY2hvb2wgb2YgUGhhcm1hY2V1dGljYWwgU2Np
ZW5jZXMsIFNvdXRoLUNlbnRyYWwgVW5pdmVyc2l0eSBmb3IgTmF0aW9uYWxpdGllcywgTm8uIDE4
MiwgTWlueXVhbiBSb2FkLCBXdWhhbiwgNDMwMDc0LCBDaGluYS4gRWxlY3Ryb25pYyBhZGRyZXNz
OiBoYnRhbmcyMDA2QG1haWwuc2N1ZWMuZWR1LmNuLjwvYXV0aC1hZGRyZXNzPjx0aXRsZXM+PHRp
dGxlPkV0aGFub2wgc3VwZXJuYXRhbnQgZXh0cmFjdHMgb2YgR3ludXJhIHByb2N1bWJlbnMgY291
bGQgdHJlYXQgbmFub2RpZXRoeWxuaXRyb3NhbWluZS1pbmR1Y2VkIG1vdXNlIGxpdmVyIGNhbmNl
ciBieSBpbnRlcmZlcmluZyB3aXRoIGluZmxhbW1hdG9yeSBmYWN0b3JzIGZvciB0aGUgdHVtb3Ig
bWljcm9lbnZpcm9ubWVudDwvdGl0bGU+PHNlY29uZGFyeS10aXRsZT5KIEV0aG5vcGhhcm1hY29s
PC9zZWNvbmRhcnktdGl0bGU+PC90aXRsZXM+PHBlcmlvZGljYWw+PGZ1bGwtdGl0bGU+SiBFdGhu
b3BoYXJtYWNvbDwvZnVsbC10aXRsZT48L3BlcmlvZGljYWw+PHBhZ2VzPjExNDkxNzwvcGFnZXM+
PHZvbHVtZT4yODU8L3ZvbHVtZT48ZWRpdGlvbj4yMDIxLzEyLzE4PC9lZGl0aW9uPjxrZXl3b3Jk
cz48a2V5d29yZD5BbmltYWxzPC9rZXl3b3JkPjxrZXl3b3JkPkFudGluZW9wbGFzdGljIEFnZW50
cywgUGh5dG9nZW5pYy9jaGVtaXN0cnkvcGhhcm1hY29sb2d5PC9rZXl3b3JkPjxrZXl3b3JkPkFz
dGVyYWNlYWUvKmNoZW1pc3RyeTwva2V5d29yZD48a2V5d29yZD5EaWV0aHlsbml0cm9zYW1pbmUv
KnRveGljaXR5PC9rZXl3b3JkPjxrZXl3b3JkPkRydWdzLCBDaGluZXNlIEhlcmJhbC8qdGhlcmFw
ZXV0aWMgdXNlPC9rZXl3b3JkPjxrZXl3b3JkPkV0aGFub2w8L2tleXdvcmQ+PGtleXdvcmQ+SW5m
bGFtbWF0aW9uL2RydWcgdGhlcmFweS9tZXRhYm9saXNtPC9rZXl3b3JkPjxrZXl3b3JkPkxpdmVy
IE5lb3BsYXNtcy8qY2hlbWljYWxseSBpbmR1Y2VkLypkcnVnIHRoZXJhcHk8L2tleXdvcmQ+PGtl
eXdvcmQ+TWFsZTwva2V5d29yZD48a2V5d29yZD5NaWNlPC9rZXl3b3JkPjxrZXl3b3JkPk5hbm9z
dHJ1Y3R1cmVzPC9rZXl3b3JkPjxrZXl3b3JkPlBsYW50IEV4dHJhY3RzL2NoZW1pc3RyeS8qcGhh
cm1hY29sb2d5PC9rZXl3b3JkPjxrZXl3b3JkPlJhbmRvbSBBbGxvY2F0aW9uPC9rZXl3b3JkPjxr
ZXl3b3JkPlR1bW9yIE1pY3JvZW52aXJvbm1lbnQvZHJ1ZyBlZmZlY3RzPC9rZXl3b3JkPjxrZXl3
b3JkPkNhZmZlb3lscXVpbmljIGFjaWQ8L2tleXdvcmQ+PGtleXdvcmQ+RXRoYW5vbCBleHRyYWN0
IG9mIEd5bnVyYSBwcm9jdW1iZW5zIHN0ZW1zPC9rZXl3b3JkPjxrZXl3b3JkPkxpdmVyIGNhbmNl
cjwva2V5d29yZD48a2V5d29yZD5OYW5vZGlldGh5bG5pdHJvc2FtaW5lPC9rZXl3b3JkPjxrZXl3
b3JkPk5vbi1jYWZmZW95bHF1aW5pYyBhY2lkPC9rZXl3b3JkPjxrZXl3b3JkPlR1bW9yIG1pY3Jv
ZW52aXJvbm1lbnQ8L2tleXdvcmQ+PC9rZXl3b3Jkcz48ZGF0ZXM+PHllYXI+MjAyMjwveWVhcj48
cHViLWRhdGVzPjxkYXRlPk1hciAxPC9kYXRlPjwvcHViLWRhdGVzPjwvZGF0ZXM+PGlzYm4+MDM3
OC04NzQxPC9pc2JuPjxhY2Nlc3Npb24tbnVtPjM0OTE5OTg4PC9hY2Nlc3Npb24tbnVtPjx1cmxz
PjwvdXJscz48ZWxlY3Ryb25pYy1yZXNvdXJjZS1udW0+MTAuMTAxNi9qLmplcC4yMDIxLjExNDkx
NzwvZWxlY3Ryb25pYy1yZXNvdXJjZS1udW0+PHJlbW90ZS1kYXRhYmFzZS1wcm92aWRlcj5OTE08
L3JlbW90ZS1kYXRhYmFzZS1wcm92aWRlcj48bGFuZ3VhZ2U+ZW5nPC9sYW5ndWFnZT48L3JlY29y
ZD48L0NpdGU+PENpdGU+PEF1dGhvcj5OaXNhPC9BdXRob3I+PFllYXI+MjAxMjwvWWVhcj48UmVj
TnVtPjIyNDwvUmVjTnVtPjxyZWNvcmQ+PHJlYy1udW1iZXI+MjI0PC9yZWMtbnVtYmVyPjxmb3Jl
aWduLWtleXM+PGtleSBhcHA9IkVOIiBkYi1pZD0ieGV3MnBkZHN2MmFwcmRlcHRwd3h4dmV4eGV4
MjI5YWFweDV2IiB0aW1lc3RhbXA9IjE3MjI5MDM5MzAiPjIyNDwva2V5PjwvZm9yZWlnbi1rZXlz
PjxyZWYtdHlwZSBuYW1lPSJKb3VybmFsIEFydGljbGUiPjE3PC9yZWYtdHlwZT48Y29udHJpYnV0
b3JzPjxhdXRob3JzPjxhdXRob3I+TmlzYSwgRi48L2F1dGhvcj48YXV0aG9yPkhlcm1hd2FuLCBB
LjwvYXV0aG9yPjxhdXRob3I+TXVyd2FudGksIFIuPC9hdXRob3I+PGF1dGhvcj5NZWl5YW50bywg
RS48L2F1dGhvcj48L2F1dGhvcnM+PC9jb250cmlidXRvcnM+PGF1dGgtYWRkcmVzcz5DYW5jZXIg
Y2hlbW9wcmV2ZW50aW9uIHJlc2VhcmNoIGNlbnRlciwgRmFjdWx0eSBvZiBwaGFybWFjeSwgdW5p
dmVyc2l0YXMgZ2FkamFoIG1hZGEsIFNla2lwIFV0YXJhIElJLCBZb2d5YWthcnRhIDU1MjgxLCBJ
bmRvbmVzaWEuPC9hdXRoLWFkZHJlc3M+PHRpdGxlcz48dGl0bGU+QW50aXByb2xpZmVyYXRpdmUg
ZWZmZWN0IG9mIGd5bnVyYSBwcm9jdW1iZW5zIChsb3VyLikgTWVyci4gTGVhdmVzIGV0YW5vbGlj
IGV4dHJhY3Qgb24gNywxMi1kaW1ldGh5bGJlbnooYSlhbnRyYWNlbmUgaW5kdWNlZCBtYWxlIHJh
dCBsaXZlcjwvdGl0bGU+PHNlY29uZGFyeS10aXRsZT5BZHYgUGhhcm0gQnVsbDwvc2Vjb25kYXJ5
LXRpdGxlPjwvdGl0bGVzPjxwZXJpb2RpY2FsPjxmdWxsLXRpdGxlPkFkdiBQaGFybSBCdWxsPC9m
dWxsLXRpdGxlPjwvcGVyaW9kaWNhbD48cGFnZXM+OTktMTA2PC9wYWdlcz48dm9sdW1lPjI8L3Zv
bHVtZT48bnVtYmVyPjE8L251bWJlcj48ZWRpdGlvbj4yMDEyLzAxLzAxPC9lZGl0aW9uPjxrZXl3
b3Jkcz48a2V5d29yZD5BZ05PUjwva2V5d29yZD48a2V5d29yZD5EbWJhPC9rZXl3b3JkPjxrZXl3
b3JkPkd5bnVyYSBwcm9jdW1iZW5zPC9rZXl3b3JkPjxrZXl3b3JkPmxpdmVyIGNhbmNlcjwva2V5
d29yZD48a2V5d29yZD5wcm9saWZlcmF0aXZlPC9rZXl3b3JkPjwva2V5d29yZHM+PGRhdGVzPjx5
ZWFyPjIwMTI8L3llYXI+PC9kYXRlcz48aXNibj4yMjI4LTU4ODEgKFByaW50KSYjeEQ7MjIyOC01
ODgxPC9pc2JuPjxhY2Nlc3Npb24tbnVtPjI0MzEyNzc3PC9hY2Nlc3Npb24tbnVtPjx1cmxzPjwv
dXJscz48Y3VzdG9tMj5QTUMzODQ2MDA0PC9jdXN0b20yPjxlbGVjdHJvbmljLXJlc291cmNlLW51
bT4xMC41NjgxL2FwYi4yMDEyLjAxNDwvZWxlY3Ryb25pYy1yZXNvdXJjZS1udW0+PHJlbW90ZS1k
YXRhYmFzZS1wcm92aWRlcj5OTE08L3JlbW90ZS1kYXRhYmFzZS1wcm92aWRlcj48bGFuZ3VhZ2U+
ZW5nPC9sYW5ndWFnZT48L3JlY29yZD48L0NpdGU+PC9FbmROb3RlPn==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Nisa et al., 2012;Zhang et al., 2022)</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breast cancer </w:t>
            </w:r>
            <w:r w:rsidRPr="00425948">
              <w:rPr>
                <w:rFonts w:cs="Times New Roman"/>
                <w:color w:val="000000" w:themeColor="text1"/>
                <w:sz w:val="18"/>
                <w:szCs w:val="18"/>
              </w:rPr>
              <w:fldChar w:fldCharType="begin">
                <w:fldData xml:space="preserve">PEVuZE5vdGU+PENpdGU+PEF1dGhvcj5KZXJtbmFrPC9BdXRob3I+PFllYXI+MjAyMjwvWWVhcj48
UmVjTnVtPjIyMTwvUmVjTnVtPjxEaXNwbGF5VGV4dD4oSGV3IGV0IGFsLiwgMjAxMztKZXJtbmFr
IGV0IGFsLiwgMjAyMik8L0Rpc3BsYXlUZXh0PjxyZWNvcmQ+PHJlYy1udW1iZXI+MjIxPC9yZWMt
bnVtYmVyPjxmb3JlaWduLWtleXM+PGtleSBhcHA9IkVOIiBkYi1pZD0ieGV3MnBkZHN2MmFwcmRl
cHRwd3h4dmV4eGV4MjI5YWFweDV2IiB0aW1lc3RhbXA9IjE3MjI5MDM3NjIiPjIyMTwva2V5Pjwv
Zm9yZWlnbi1rZXlzPjxyZWYtdHlwZSBuYW1lPSJKb3VybmFsIEFydGljbGUiPjE3PC9yZWYtdHlw
ZT48Y29udHJpYnV0b3JzPjxhdXRob3JzPjxhdXRob3I+SmVybW5haywgVS48L2F1dGhvcj48YXV0
aG9yPlN1cHNhdmhhZCwgVy48L2F1dGhvcj48YXV0aG9yPkt1bmFrb3Juc2F3YXQsIFMuPC9hdXRo
b3I+PGF1dGhvcj5KYXJvZW5zb25nLCBULjwvYXV0aG9yPjxhdXRob3I+V2F0Y2hhcmFzaXQsIFAu
PC9hdXRob3I+PGF1dGhvcj5WaXNpdG5vbnRoYWNoYWksIEQuPC9hdXRob3I+PGF1dGhvcj5QYWly
b3IsIFMuPC9hdXRob3I+PGF1dGhvcj5QaGFvY2hvb3NhaywgTi48L2F1dGhvcj48L2F1dGhvcnM+
PC9jb250cmlidXRvcnM+PGF1dGgtYWRkcmVzcz5EZXBhcnRtZW50IG9mIFBoYXJtYWNvbG9neSwg
RmFjdWx0eSBvZiBWZXRlcmluYXJ5IE1lZGljaW5lLCBLYXNldHNhcnQgVW5pdmVyc2l0eSwgQmFu
Z2tvaywgVGhhaWxhbmQuJiN4RDtEZXBhcnRtZW50IG9mIFBhdGhvbG9neSwgRmFjdWx0eSBvZiBW
ZXRlcmluYXJ5IE1lZGljaW5lLCBLYXNldHNhcnQgVW5pdmVyc2l0eSwgQmFuZ2tvaywgVGhhaWxh
bmQuJiN4RDtEZXBhcnRtZW50IG9mIENvbXBhbmlvbiBBbmltYWwgQ2xpbmljYWwgU2NpZW5jZXMs
IEZhY3VsdHkgb2YgVmV0ZXJpbmFyeSBNZWRpY2luZSwgS2FzZXRzYXJ0IFVuaXZlcnNpdHksIEJh
bmdrb2ssIFRoYWlsYW5kLiYjeEQ7TGFib3JhdG9yeSBvZiBQaGFybWFjb2xvZ3ksIENodWxhYmhv
cm4gUmVzZWFyY2ggSW5zdGl0dXRlLCBCYW5na29rLCBUaGFpbGFuZC48L2F1dGgtYWRkcmVzcz48
dGl0bGVzPjx0aXRsZT5BbnRpLWNhbmNlciBwb3RlbnRpYWxzIG9mIEd5bnVyYSBwcm9jdW1iZW5z
IGxlYXZlcyBleHRyYWN0IGFnYWluc3QgdHdvIGNhbmluZSBtYW1tYXJ5IGNhbmNlciBjZWxsIGxp
bmVzPC90aXRsZT48c2Vjb25kYXJ5LXRpdGxlPlZldCBNZWQgU2NpPC9zZWNvbmRhcnktdGl0bGU+
PC90aXRsZXM+PHBlcmlvZGljYWw+PGZ1bGwtdGl0bGU+VmV0IE1lZCBTY2k8L2Z1bGwtdGl0bGU+
PC9wZXJpb2RpY2FsPjxwYWdlcz42OS04NDwvcGFnZXM+PHZvbHVtZT44PC92b2x1bWU+PG51bWJl
cj4xPC9udW1iZXI+PGVkaXRpb24+MjAyMS8xMi8xMDwvZWRpdGlvbj48a2V5d29yZHM+PGtleXdv
cmQ+QW5pbWFsczwva2V5d29yZD48a2V5d29yZD4qQnJlYXN0IE5lb3BsYXNtcy92ZXRlcmluYXJ5
PC9rZXl3b3JkPjxrZXl3b3JkPkNlbGwgTGluZTwva2V5d29yZD48a2V5d29yZD5DZWxsIFByb2xp
ZmVyYXRpb248L2tleXdvcmQ+PGtleXdvcmQ+KkRvZyBEaXNlYXNlczwva2V5d29yZD48a2V5d29y
ZD5Eb2dzPC9rZXl3b3JkPjxrZXl3b3JkPkZlbWFsZTwva2V5d29yZD48a2V5d29yZD5QbGFudCBF
eHRyYWN0cy9waGFybWFjb2xvZ3k8L2tleXdvcmQ+PGtleXdvcmQ+UGxhbnQgTGVhdmVzPC9rZXl3
b3JkPjxrZXl3b3JkPkVHRlIgc2lnbmFsbGluZyBwYXRod2F5PC9rZXl3b3JkPjxrZXl3b3JkPkd5
bnVyYSBwcm9jdW1iZW5zPC9rZXl3b3JkPjxrZXl3b3JkPmFudGktY2FuY2VyIHByb3BlcnRpZXM8
L2tleXdvcmQ+PGtleXdvcmQ+Y2FuaW5lIG1hbW1hcnkgY2FuY2VyPC9rZXl3b3JkPjxrZXl3b3Jk
PmxlYXZlcyBleHRyYWN0PC9rZXl3b3JkPjwva2V5d29yZHM+PGRhdGVzPjx5ZWFyPjIwMjI8L3ll
YXI+PHB1Yi1kYXRlcz48ZGF0ZT5KYW48L2RhdGU+PC9wdWItZGF0ZXM+PC9kYXRlcz48aXNibj4y
MDUzLTEwOTU8L2lzYm4+PGFjY2Vzc2lvbi1udW0+MzQ4ODI5OTQ8L2FjY2Vzc2lvbi1udW0+PHVy
bHM+PC91cmxzPjxjdXN0b20yPlBNQzg3ODg5ODA8L2N1c3RvbTI+PGVsZWN0cm9uaWMtcmVzb3Vy
Y2UtbnVtPjEwLjEwMDIvdm1zMy42ODQ8L2VsZWN0cm9uaWMtcmVzb3VyY2UtbnVtPjxyZW1vdGUt
ZGF0YWJhc2UtcHJvdmlkZXI+TkxNPC9yZW1vdGUtZGF0YWJhc2UtcHJvdmlkZXI+PGxhbmd1YWdl
PmVuZzwvbGFuZ3VhZ2U+PC9yZWNvcmQ+PC9DaXRlPjxDaXRlPjxBdXRob3I+SGV3PC9BdXRob3I+
PFllYXI+MjAxMzwvWWVhcj48UmVjTnVtPjIyMzwvUmVjTnVtPjxyZWNvcmQ+PHJlYy1udW1iZXI+
MjIzPC9yZWMtbnVtYmVyPjxmb3JlaWduLWtleXM+PGtleSBhcHA9IkVOIiBkYi1pZD0ieGV3MnBk
ZHN2MmFwcmRlcHRwd3h4dmV4eGV4MjI5YWFweDV2IiB0aW1lc3RhbXA9IjE3MjI5MDM4NjIiPjIy
Mzwva2V5PjwvZm9yZWlnbi1rZXlzPjxyZWYtdHlwZSBuYW1lPSJKb3VybmFsIEFydGljbGUiPjE3
PC9yZWYtdHlwZT48Y29udHJpYnV0b3JzPjxhdXRob3JzPjxhdXRob3I+SGV3LCBDLiBTLjwvYXV0
aG9yPjxhdXRob3I+S2hvbywgQi4gWS48L2F1dGhvcj48YXV0aG9yPkdhbSwgTC4gSC48L2F1dGhv
cj48L2F1dGhvcnM+PC9jb250cmlidXRvcnM+PGF1dGgtYWRkcmVzcz5TY2hvb2wgb2YgUGhhcm1h
Y2V1dGljYWwgU2NpZW5jZXMsIFVuaXZlcnNpdGkgU2FpbnMgTWFsYXlzaWEsIFBlbmFuZywgTWFs
YXlzaWEuPC9hdXRoLWFkZHJlc3M+PHRpdGxlcz48dGl0bGU+VGhlIGFudGktY2FuY2VyIHByb3Bl
cnR5IG9mIHByb3RlaW5zIGV4dHJhY3RlZCBmcm9tIEd5bnVyYSBwcm9jdW1iZW5zIChMb3VyLikg
TWVycjwvdGl0bGU+PHNlY29uZGFyeS10aXRsZT5QTG9TIE9uZTwvc2Vjb25kYXJ5LXRpdGxlPjwv
dGl0bGVzPjxwZXJpb2RpY2FsPjxmdWxsLXRpdGxlPlBMb1MgT25lPC9mdWxsLXRpdGxlPjwvcGVy
aW9kaWNhbD48cGFnZXM+ZTY4NTI0PC9wYWdlcz48dm9sdW1lPjg8L3ZvbHVtZT48bnVtYmVyPjc8
L251bWJlcj48ZWRpdGlvbj4yMDEzLzA3LzIzPC9lZGl0aW9uPjxrZXl3b3Jkcz48a2V5d29yZD5B
bnRpbmVvcGxhc3RpYyBBZ2VudHMvKnBoYXJtYWNvbG9neTwva2V5d29yZD48a2V5d29yZD5Bc3Rl
cmFjZWFlLypjaGVtaXN0cnk8L2tleXdvcmQ+PGtleXdvcmQ+QmlvbWFya2VycywgVHVtb3IvbWV0
YWJvbGlzbTwva2V5d29yZD48a2V5d29yZD5DZWxsIExpbmUsIFR1bW9yPC9rZXl3b3JkPjxrZXl3
b3JkPkNlbGwgUHJvbGlmZXJhdGlvbi9kcnVnIGVmZmVjdHM8L2tleXdvcmQ+PGtleXdvcmQ+Q2hl
bW9raW5lIENDTDIvbWV0YWJvbGlzbTwva2V5d29yZD48a2V5d29yZD5IdW1hbnM8L2tleXdvcmQ+
PGtleXdvcmQ+S2ktNjcgQW50aWdlbi9tZXRhYm9saXNtPC9rZXl3b3JkPjxrZXl3b3JkPk5lb3Bs
YXNtIEludmFzaXZlbmVzcy9nZW5ldGljczwva2V5d29yZD48a2V5d29yZD5QbGFudCBFeHRyYWN0
cy8qcGhhcm1hY29sb2d5PC9rZXl3b3JkPjxrZXl3b3JkPlBsYW50IExlYXZlcy9jaGVtaXN0cnk8
L2tleXdvcmQ+PGtleXdvcmQ+UGxhbnQgUHJvdGVpbnMvKnBoYXJtYWNvbG9neTwva2V5d29yZD48
a2V5d29yZD5Qcm9saWZlcmF0aW5nIENlbGwgTnVjbGVhciBBbnRpZ2VuL21ldGFib2xpc208L2tl
eXdvcmQ+PC9rZXl3b3Jkcz48ZGF0ZXM+PHllYXI+MjAxMzwveWVhcj48L2RhdGVzPjxpc2JuPjE5
MzItNjIwMzwvaXNibj48YWNjZXNzaW9uLW51bT4yMzg3NDY1NTwvYWNjZXNzaW9uLW51bT48dXJs
cz48L3VybHM+PGN1c3RvbTI+UE1DMzcwODk1MjwvY3VzdG9tMj48ZWxlY3Ryb25pYy1yZXNvdXJj
ZS1udW0+MTAuMTM3MS9qb3VybmFsLnBvbmUuMDA2ODUyNDwvZWxlY3Ryb25pYy1yZXNvdXJjZS1u
dW0+PHJlbW90ZS1kYXRhYmFzZS1wcm92aWRlcj5OTE08L3JlbW90ZS1kYXRhYmFzZS1wcm92aWRl
cj48bGFuZ3VhZ2U+ZW5nPC9sYW5ndWFnZT48L3JlY29yZD48L0NpdGU+PC9FbmROb3RlPgB=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KZXJtbmFrPC9BdXRob3I+PFllYXI+MjAyMjwvWWVhcj48
UmVjTnVtPjIyMTwvUmVjTnVtPjxEaXNwbGF5VGV4dD4oSGV3IGV0IGFsLiwgMjAxMztKZXJtbmFr
IGV0IGFsLiwgMjAyMik8L0Rpc3BsYXlUZXh0PjxyZWNvcmQ+PHJlYy1udW1iZXI+MjIxPC9yZWMt
bnVtYmVyPjxmb3JlaWduLWtleXM+PGtleSBhcHA9IkVOIiBkYi1pZD0ieGV3MnBkZHN2MmFwcmRl
cHRwd3h4dmV4eGV4MjI5YWFweDV2IiB0aW1lc3RhbXA9IjE3MjI5MDM3NjIiPjIyMTwva2V5Pjwv
Zm9yZWlnbi1rZXlzPjxyZWYtdHlwZSBuYW1lPSJKb3VybmFsIEFydGljbGUiPjE3PC9yZWYtdHlw
ZT48Y29udHJpYnV0b3JzPjxhdXRob3JzPjxhdXRob3I+SmVybW5haywgVS48L2F1dGhvcj48YXV0
aG9yPlN1cHNhdmhhZCwgVy48L2F1dGhvcj48YXV0aG9yPkt1bmFrb3Juc2F3YXQsIFMuPC9hdXRo
b3I+PGF1dGhvcj5KYXJvZW5zb25nLCBULjwvYXV0aG9yPjxhdXRob3I+V2F0Y2hhcmFzaXQsIFAu
PC9hdXRob3I+PGF1dGhvcj5WaXNpdG5vbnRoYWNoYWksIEQuPC9hdXRob3I+PGF1dGhvcj5QYWly
b3IsIFMuPC9hdXRob3I+PGF1dGhvcj5QaGFvY2hvb3NhaywgTi48L2F1dGhvcj48L2F1dGhvcnM+
PC9jb250cmlidXRvcnM+PGF1dGgtYWRkcmVzcz5EZXBhcnRtZW50IG9mIFBoYXJtYWNvbG9neSwg
RmFjdWx0eSBvZiBWZXRlcmluYXJ5IE1lZGljaW5lLCBLYXNldHNhcnQgVW5pdmVyc2l0eSwgQmFu
Z2tvaywgVGhhaWxhbmQuJiN4RDtEZXBhcnRtZW50IG9mIFBhdGhvbG9neSwgRmFjdWx0eSBvZiBW
ZXRlcmluYXJ5IE1lZGljaW5lLCBLYXNldHNhcnQgVW5pdmVyc2l0eSwgQmFuZ2tvaywgVGhhaWxh
bmQuJiN4RDtEZXBhcnRtZW50IG9mIENvbXBhbmlvbiBBbmltYWwgQ2xpbmljYWwgU2NpZW5jZXMs
IEZhY3VsdHkgb2YgVmV0ZXJpbmFyeSBNZWRpY2luZSwgS2FzZXRzYXJ0IFVuaXZlcnNpdHksIEJh
bmdrb2ssIFRoYWlsYW5kLiYjeEQ7TGFib3JhdG9yeSBvZiBQaGFybWFjb2xvZ3ksIENodWxhYmhv
cm4gUmVzZWFyY2ggSW5zdGl0dXRlLCBCYW5na29rLCBUaGFpbGFuZC48L2F1dGgtYWRkcmVzcz48
dGl0bGVzPjx0aXRsZT5BbnRpLWNhbmNlciBwb3RlbnRpYWxzIG9mIEd5bnVyYSBwcm9jdW1iZW5z
IGxlYXZlcyBleHRyYWN0IGFnYWluc3QgdHdvIGNhbmluZSBtYW1tYXJ5IGNhbmNlciBjZWxsIGxp
bmVzPC90aXRsZT48c2Vjb25kYXJ5LXRpdGxlPlZldCBNZWQgU2NpPC9zZWNvbmRhcnktdGl0bGU+
PC90aXRsZXM+PHBlcmlvZGljYWw+PGZ1bGwtdGl0bGU+VmV0IE1lZCBTY2k8L2Z1bGwtdGl0bGU+
PC9wZXJpb2RpY2FsPjxwYWdlcz42OS04NDwvcGFnZXM+PHZvbHVtZT44PC92b2x1bWU+PG51bWJl
cj4xPC9udW1iZXI+PGVkaXRpb24+MjAyMS8xMi8xMDwvZWRpdGlvbj48a2V5d29yZHM+PGtleXdv
cmQ+QW5pbWFsczwva2V5d29yZD48a2V5d29yZD4qQnJlYXN0IE5lb3BsYXNtcy92ZXRlcmluYXJ5
PC9rZXl3b3JkPjxrZXl3b3JkPkNlbGwgTGluZTwva2V5d29yZD48a2V5d29yZD5DZWxsIFByb2xp
ZmVyYXRpb248L2tleXdvcmQ+PGtleXdvcmQ+KkRvZyBEaXNlYXNlczwva2V5d29yZD48a2V5d29y
ZD5Eb2dzPC9rZXl3b3JkPjxrZXl3b3JkPkZlbWFsZTwva2V5d29yZD48a2V5d29yZD5QbGFudCBF
eHRyYWN0cy9waGFybWFjb2xvZ3k8L2tleXdvcmQ+PGtleXdvcmQ+UGxhbnQgTGVhdmVzPC9rZXl3
b3JkPjxrZXl3b3JkPkVHRlIgc2lnbmFsbGluZyBwYXRod2F5PC9rZXl3b3JkPjxrZXl3b3JkPkd5
bnVyYSBwcm9jdW1iZW5zPC9rZXl3b3JkPjxrZXl3b3JkPmFudGktY2FuY2VyIHByb3BlcnRpZXM8
L2tleXdvcmQ+PGtleXdvcmQ+Y2FuaW5lIG1hbW1hcnkgY2FuY2VyPC9rZXl3b3JkPjxrZXl3b3Jk
PmxlYXZlcyBleHRyYWN0PC9rZXl3b3JkPjwva2V5d29yZHM+PGRhdGVzPjx5ZWFyPjIwMjI8L3ll
YXI+PHB1Yi1kYXRlcz48ZGF0ZT5KYW48L2RhdGU+PC9wdWItZGF0ZXM+PC9kYXRlcz48aXNibj4y
MDUzLTEwOTU8L2lzYm4+PGFjY2Vzc2lvbi1udW0+MzQ4ODI5OTQ8L2FjY2Vzc2lvbi1udW0+PHVy
bHM+PC91cmxzPjxjdXN0b20yPlBNQzg3ODg5ODA8L2N1c3RvbTI+PGVsZWN0cm9uaWMtcmVzb3Vy
Y2UtbnVtPjEwLjEwMDIvdm1zMy42ODQ8L2VsZWN0cm9uaWMtcmVzb3VyY2UtbnVtPjxyZW1vdGUt
ZGF0YWJhc2UtcHJvdmlkZXI+TkxNPC9yZW1vdGUtZGF0YWJhc2UtcHJvdmlkZXI+PGxhbmd1YWdl
PmVuZzwvbGFuZ3VhZ2U+PC9yZWNvcmQ+PC9DaXRlPjxDaXRlPjxBdXRob3I+SGV3PC9BdXRob3I+
PFllYXI+MjAxMzwvWWVhcj48UmVjTnVtPjIyMzwvUmVjTnVtPjxyZWNvcmQ+PHJlYy1udW1iZXI+
MjIzPC9yZWMtbnVtYmVyPjxmb3JlaWduLWtleXM+PGtleSBhcHA9IkVOIiBkYi1pZD0ieGV3MnBk
ZHN2MmFwcmRlcHRwd3h4dmV4eGV4MjI5YWFweDV2IiB0aW1lc3RhbXA9IjE3MjI5MDM4NjIiPjIy
Mzwva2V5PjwvZm9yZWlnbi1rZXlzPjxyZWYtdHlwZSBuYW1lPSJKb3VybmFsIEFydGljbGUiPjE3
PC9yZWYtdHlwZT48Y29udHJpYnV0b3JzPjxhdXRob3JzPjxhdXRob3I+SGV3LCBDLiBTLjwvYXV0
aG9yPjxhdXRob3I+S2hvbywgQi4gWS48L2F1dGhvcj48YXV0aG9yPkdhbSwgTC4gSC48L2F1dGhv
cj48L2F1dGhvcnM+PC9jb250cmlidXRvcnM+PGF1dGgtYWRkcmVzcz5TY2hvb2wgb2YgUGhhcm1h
Y2V1dGljYWwgU2NpZW5jZXMsIFVuaXZlcnNpdGkgU2FpbnMgTWFsYXlzaWEsIFBlbmFuZywgTWFs
YXlzaWEuPC9hdXRoLWFkZHJlc3M+PHRpdGxlcz48dGl0bGU+VGhlIGFudGktY2FuY2VyIHByb3Bl
cnR5IG9mIHByb3RlaW5zIGV4dHJhY3RlZCBmcm9tIEd5bnVyYSBwcm9jdW1iZW5zIChMb3VyLikg
TWVycjwvdGl0bGU+PHNlY29uZGFyeS10aXRsZT5QTG9TIE9uZTwvc2Vjb25kYXJ5LXRpdGxlPjwv
dGl0bGVzPjxwZXJpb2RpY2FsPjxmdWxsLXRpdGxlPlBMb1MgT25lPC9mdWxsLXRpdGxlPjwvcGVy
aW9kaWNhbD48cGFnZXM+ZTY4NTI0PC9wYWdlcz48dm9sdW1lPjg8L3ZvbHVtZT48bnVtYmVyPjc8
L251bWJlcj48ZWRpdGlvbj4yMDEzLzA3LzIzPC9lZGl0aW9uPjxrZXl3b3Jkcz48a2V5d29yZD5B
bnRpbmVvcGxhc3RpYyBBZ2VudHMvKnBoYXJtYWNvbG9neTwva2V5d29yZD48a2V5d29yZD5Bc3Rl
cmFjZWFlLypjaGVtaXN0cnk8L2tleXdvcmQ+PGtleXdvcmQ+QmlvbWFya2VycywgVHVtb3IvbWV0
YWJvbGlzbTwva2V5d29yZD48a2V5d29yZD5DZWxsIExpbmUsIFR1bW9yPC9rZXl3b3JkPjxrZXl3
b3JkPkNlbGwgUHJvbGlmZXJhdGlvbi9kcnVnIGVmZmVjdHM8L2tleXdvcmQ+PGtleXdvcmQ+Q2hl
bW9raW5lIENDTDIvbWV0YWJvbGlzbTwva2V5d29yZD48a2V5d29yZD5IdW1hbnM8L2tleXdvcmQ+
PGtleXdvcmQ+S2ktNjcgQW50aWdlbi9tZXRhYm9saXNtPC9rZXl3b3JkPjxrZXl3b3JkPk5lb3Bs
YXNtIEludmFzaXZlbmVzcy9nZW5ldGljczwva2V5d29yZD48a2V5d29yZD5QbGFudCBFeHRyYWN0
cy8qcGhhcm1hY29sb2d5PC9rZXl3b3JkPjxrZXl3b3JkPlBsYW50IExlYXZlcy9jaGVtaXN0cnk8
L2tleXdvcmQ+PGtleXdvcmQ+UGxhbnQgUHJvdGVpbnMvKnBoYXJtYWNvbG9neTwva2V5d29yZD48
a2V5d29yZD5Qcm9saWZlcmF0aW5nIENlbGwgTnVjbGVhciBBbnRpZ2VuL21ldGFib2xpc208L2tl
eXdvcmQ+PC9rZXl3b3Jkcz48ZGF0ZXM+PHllYXI+MjAxMzwveWVhcj48L2RhdGVzPjxpc2JuPjE5
MzItNjIwMzwvaXNibj48YWNjZXNzaW9uLW51bT4yMzg3NDY1NTwvYWNjZXNzaW9uLW51bT48dXJs
cz48L3VybHM+PGN1c3RvbTI+UE1DMzcwODk1MjwvY3VzdG9tMj48ZWxlY3Ryb25pYy1yZXNvdXJj
ZS1udW0+MTAuMTM3MS9qb3VybmFsLnBvbmUuMDA2ODUyNDwvZWxlY3Ryb25pYy1yZXNvdXJjZS1u
dW0+PHJlbW90ZS1kYXRhYmFzZS1wcm92aWRlcj5OTE08L3JlbW90ZS1kYXRhYmFzZS1wcm92aWRl
cj48bGFuZ3VhZ2U+ZW5nPC9sYW5ndWFnZT48L3JlY29yZD48L0NpdGU+PC9FbmROb3RlPgB=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Hew et al., 2013;Jermnak et al., 2022)</w:t>
            </w:r>
            <w:r w:rsidRPr="00425948">
              <w:rPr>
                <w:rFonts w:cs="Times New Roman"/>
                <w:color w:val="000000" w:themeColor="text1"/>
                <w:sz w:val="18"/>
                <w:szCs w:val="18"/>
              </w:rPr>
              <w:fldChar w:fldCharType="end"/>
            </w:r>
          </w:p>
        </w:tc>
        <w:tc>
          <w:tcPr>
            <w:tcW w:w="633" w:type="pct"/>
            <w:tcBorders>
              <w:top w:val="nil"/>
              <w:left w:val="nil"/>
              <w:bottom w:val="nil"/>
              <w:right w:val="nil"/>
            </w:tcBorders>
          </w:tcPr>
          <w:p w14:paraId="224F47A1" w14:textId="77777777" w:rsidR="00010B7F" w:rsidRPr="00425948" w:rsidRDefault="00010B7F" w:rsidP="001D0A21">
            <w:pPr>
              <w:spacing w:before="0" w:after="0"/>
              <w:rPr>
                <w:rFonts w:cs="Times New Roman"/>
                <w:color w:val="000000" w:themeColor="text1"/>
                <w:sz w:val="18"/>
                <w:szCs w:val="18"/>
              </w:rPr>
            </w:pPr>
            <w:r w:rsidRPr="00425948">
              <w:rPr>
                <w:rFonts w:cs="Times New Roman"/>
                <w:b/>
                <w:bCs/>
                <w:color w:val="000000" w:themeColor="text1"/>
                <w:sz w:val="18"/>
                <w:szCs w:val="18"/>
              </w:rPr>
              <w:t>liver cancer</w:t>
            </w:r>
          </w:p>
        </w:tc>
      </w:tr>
      <w:tr w:rsidR="00010B7F" w:rsidRPr="00425948" w14:paraId="3A31A64F" w14:textId="77777777" w:rsidTr="00ED0D69">
        <w:tc>
          <w:tcPr>
            <w:tcW w:w="261" w:type="pct"/>
            <w:tcBorders>
              <w:top w:val="nil"/>
              <w:left w:val="nil"/>
              <w:bottom w:val="single" w:sz="4" w:space="0" w:color="auto"/>
              <w:right w:val="nil"/>
            </w:tcBorders>
          </w:tcPr>
          <w:p w14:paraId="60F2AB5D" w14:textId="77777777" w:rsidR="00010B7F" w:rsidRPr="00425948" w:rsidRDefault="00010B7F" w:rsidP="001D0A21">
            <w:pPr>
              <w:spacing w:before="0" w:after="0"/>
              <w:rPr>
                <w:rFonts w:cs="Times New Roman"/>
                <w:b/>
                <w:bCs/>
                <w:color w:val="000000" w:themeColor="text1"/>
                <w:vertAlign w:val="superscript"/>
              </w:rPr>
            </w:pPr>
            <w:r w:rsidRPr="00425948">
              <w:rPr>
                <w:rFonts w:cs="Times New Roman"/>
                <w:b/>
                <w:bCs/>
                <w:color w:val="000000" w:themeColor="text1"/>
              </w:rPr>
              <w:t>10</w:t>
            </w:r>
            <w:r w:rsidRPr="00425948">
              <w:rPr>
                <w:rFonts w:cs="Times New Roman"/>
                <w:b/>
                <w:bCs/>
                <w:color w:val="000000" w:themeColor="text1"/>
                <w:vertAlign w:val="superscript"/>
              </w:rPr>
              <w:t>th</w:t>
            </w:r>
          </w:p>
        </w:tc>
        <w:tc>
          <w:tcPr>
            <w:tcW w:w="471" w:type="pct"/>
            <w:tcBorders>
              <w:top w:val="nil"/>
              <w:left w:val="nil"/>
              <w:bottom w:val="single" w:sz="4" w:space="0" w:color="auto"/>
              <w:right w:val="nil"/>
            </w:tcBorders>
          </w:tcPr>
          <w:p w14:paraId="58A50240" w14:textId="77777777" w:rsidR="00010B7F" w:rsidRPr="00425948" w:rsidRDefault="00010B7F" w:rsidP="001D0A21">
            <w:pPr>
              <w:spacing w:before="0" w:after="0"/>
              <w:rPr>
                <w:rFonts w:cs="Times New Roman"/>
                <w:color w:val="000000" w:themeColor="text1"/>
              </w:rPr>
            </w:pPr>
            <w:r w:rsidRPr="00425948">
              <w:rPr>
                <w:rFonts w:cs="Times New Roman"/>
                <w:i/>
                <w:iCs/>
                <w:color w:val="000000" w:themeColor="text1"/>
                <w:sz w:val="18"/>
                <w:szCs w:val="18"/>
              </w:rPr>
              <w:t>Rhus chinensis</w:t>
            </w:r>
            <w:r w:rsidRPr="00425948">
              <w:rPr>
                <w:rFonts w:cs="Times New Roman"/>
                <w:color w:val="000000" w:themeColor="text1"/>
                <w:sz w:val="18"/>
                <w:szCs w:val="18"/>
              </w:rPr>
              <w:t xml:space="preserve"> var. </w:t>
            </w:r>
            <w:r w:rsidRPr="00425948">
              <w:rPr>
                <w:rFonts w:cs="Times New Roman"/>
                <w:i/>
                <w:iCs/>
                <w:color w:val="000000" w:themeColor="text1"/>
                <w:sz w:val="18"/>
                <w:szCs w:val="18"/>
              </w:rPr>
              <w:t>roxburghii</w:t>
            </w:r>
            <w:r w:rsidRPr="00425948">
              <w:rPr>
                <w:rFonts w:cs="Times New Roman"/>
                <w:color w:val="000000" w:themeColor="text1"/>
                <w:sz w:val="18"/>
                <w:szCs w:val="18"/>
              </w:rPr>
              <w:t xml:space="preserve"> (DC.) Rehder</w:t>
            </w:r>
          </w:p>
        </w:tc>
        <w:tc>
          <w:tcPr>
            <w:tcW w:w="471" w:type="pct"/>
            <w:tcBorders>
              <w:top w:val="nil"/>
              <w:left w:val="nil"/>
              <w:bottom w:val="single" w:sz="4" w:space="0" w:color="auto"/>
              <w:right w:val="nil"/>
            </w:tcBorders>
          </w:tcPr>
          <w:p w14:paraId="4D542791" w14:textId="77777777" w:rsidR="00010B7F" w:rsidRPr="00425948" w:rsidRDefault="00010B7F" w:rsidP="001D0A21">
            <w:pPr>
              <w:spacing w:before="0" w:after="0"/>
              <w:rPr>
                <w:rFonts w:cs="Times New Roman"/>
                <w:color w:val="000000" w:themeColor="text1"/>
              </w:rPr>
            </w:pPr>
            <w:r w:rsidRPr="00425948">
              <w:rPr>
                <w:rFonts w:cs="Times New Roman"/>
                <w:color w:val="000000" w:themeColor="text1"/>
                <w:sz w:val="18"/>
                <w:szCs w:val="18"/>
              </w:rPr>
              <w:t>30</w:t>
            </w:r>
          </w:p>
        </w:tc>
        <w:tc>
          <w:tcPr>
            <w:tcW w:w="470" w:type="pct"/>
            <w:tcBorders>
              <w:top w:val="nil"/>
              <w:left w:val="nil"/>
              <w:bottom w:val="single" w:sz="4" w:space="0" w:color="auto"/>
              <w:right w:val="nil"/>
            </w:tcBorders>
          </w:tcPr>
          <w:p w14:paraId="307EC91B" w14:textId="77777777" w:rsidR="00010B7F" w:rsidRPr="00425948" w:rsidRDefault="00010B7F" w:rsidP="001D0A21">
            <w:pPr>
              <w:spacing w:before="0" w:after="0"/>
              <w:rPr>
                <w:rFonts w:cs="Times New Roman"/>
                <w:color w:val="000000" w:themeColor="text1"/>
              </w:rPr>
            </w:pPr>
            <w:r w:rsidRPr="00425948">
              <w:rPr>
                <w:rFonts w:cs="Times New Roman"/>
                <w:color w:val="000000" w:themeColor="text1"/>
                <w:sz w:val="18"/>
                <w:szCs w:val="18"/>
              </w:rPr>
              <w:t>14.3</w:t>
            </w:r>
          </w:p>
        </w:tc>
        <w:tc>
          <w:tcPr>
            <w:tcW w:w="1202" w:type="pct"/>
            <w:tcBorders>
              <w:top w:val="nil"/>
              <w:left w:val="nil"/>
              <w:bottom w:val="single" w:sz="4" w:space="0" w:color="auto"/>
              <w:right w:val="nil"/>
            </w:tcBorders>
          </w:tcPr>
          <w:p w14:paraId="0AF5EC13" w14:textId="77777777" w:rsidR="00010B7F" w:rsidRPr="00425948" w:rsidRDefault="00010B7F" w:rsidP="001D0A21">
            <w:pPr>
              <w:spacing w:before="0" w:after="0"/>
              <w:rPr>
                <w:rFonts w:cs="Times New Roman"/>
                <w:color w:val="000000" w:themeColor="text1"/>
                <w:sz w:val="18"/>
                <w:szCs w:val="18"/>
              </w:rPr>
            </w:pPr>
            <w:r w:rsidRPr="00425948">
              <w:rPr>
                <w:rFonts w:cs="Times New Roman"/>
                <w:color w:val="000000" w:themeColor="text1"/>
                <w:sz w:val="18"/>
                <w:szCs w:val="18"/>
              </w:rPr>
              <w:t>anticancer</w:t>
            </w:r>
            <w:r w:rsidRPr="00425948">
              <w:rPr>
                <w:rFonts w:cs="Times New Roman"/>
                <w:b/>
                <w:bCs/>
                <w:color w:val="000000" w:themeColor="text1"/>
                <w:sz w:val="18"/>
                <w:szCs w:val="18"/>
                <w:vertAlign w:val="superscript"/>
              </w:rPr>
              <w:t>b</w:t>
            </w:r>
            <w:r w:rsidRPr="00425948">
              <w:rPr>
                <w:rFonts w:cs="Times New Roman"/>
                <w:color w:val="000000" w:themeColor="text1"/>
                <w:sz w:val="18"/>
                <w:szCs w:val="18"/>
              </w:rPr>
              <w:t xml:space="preserve">, lung cancer, </w:t>
            </w:r>
            <w:r w:rsidRPr="00425948">
              <w:rPr>
                <w:rFonts w:cs="Times New Roman"/>
                <w:b/>
                <w:bCs/>
                <w:color w:val="000000" w:themeColor="text1"/>
                <w:sz w:val="18"/>
                <w:szCs w:val="18"/>
              </w:rPr>
              <w:t>colorectal cancer</w:t>
            </w:r>
            <w:r w:rsidRPr="00425948">
              <w:rPr>
                <w:rFonts w:cs="Times New Roman"/>
                <w:color w:val="000000" w:themeColor="text1"/>
                <w:sz w:val="18"/>
                <w:szCs w:val="18"/>
              </w:rPr>
              <w:t>, gastric cancer, lymphoma, nasopharyngeal cancer, prostate cancer, oral cancer,</w:t>
            </w:r>
            <w:r w:rsidRPr="00425948">
              <w:rPr>
                <w:rFonts w:cs="Times New Roman"/>
                <w:b/>
                <w:bCs/>
                <w:color w:val="000000" w:themeColor="text1"/>
                <w:sz w:val="18"/>
                <w:szCs w:val="18"/>
              </w:rPr>
              <w:t xml:space="preserve"> breast cancer</w:t>
            </w:r>
            <w:r w:rsidRPr="00425948">
              <w:rPr>
                <w:rFonts w:cs="Times New Roman"/>
                <w:color w:val="000000" w:themeColor="text1"/>
                <w:sz w:val="18"/>
                <w:szCs w:val="18"/>
              </w:rPr>
              <w:t>, liver cancer, renal cancer</w:t>
            </w:r>
          </w:p>
        </w:tc>
        <w:tc>
          <w:tcPr>
            <w:tcW w:w="1492" w:type="pct"/>
            <w:tcBorders>
              <w:top w:val="nil"/>
              <w:left w:val="nil"/>
              <w:bottom w:val="single" w:sz="4" w:space="0" w:color="auto"/>
              <w:right w:val="nil"/>
            </w:tcBorders>
          </w:tcPr>
          <w:p w14:paraId="176E5186" w14:textId="7077FAD2" w:rsidR="00010B7F" w:rsidRPr="00425948" w:rsidRDefault="00010B7F" w:rsidP="001D0A21">
            <w:pPr>
              <w:spacing w:before="0" w:after="0"/>
              <w:rPr>
                <w:rFonts w:cs="Times New Roman"/>
                <w:color w:val="000000" w:themeColor="text1"/>
                <w:sz w:val="18"/>
                <w:szCs w:val="18"/>
              </w:rPr>
            </w:pPr>
            <w:r w:rsidRPr="00425948">
              <w:rPr>
                <w:rFonts w:cs="Times New Roman"/>
                <w:b/>
                <w:bCs/>
                <w:color w:val="000000" w:themeColor="text1"/>
                <w:sz w:val="18"/>
                <w:szCs w:val="18"/>
              </w:rPr>
              <w:t>colorectal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fldData xml:space="preserve">PEVuZE5vdGU+PENpdGU+PEF1dGhvcj5XYW5nPC9BdXRob3I+PFllYXI+MjAyMjwvWWVhcj48UmVj
TnVtPjIyNTwvUmVjTnVtPjxEaXNwbGF5VGV4dD4oV2FuZyBldCBhbC4sIDIwMTlhO1dhbmcgZXQg
YWwuLCAyMDIwYjtXYW5nIGV0IGFsLiwgMjAyMTtXYW5nIGV0IGFsLiwgMjAyMik8L0Rpc3BsYXlU
ZXh0PjxyZWNvcmQ+PHJlYy1udW1iZXI+MjI1PC9yZWMtbnVtYmVyPjxmb3JlaWduLWtleXM+PGtl
eSBhcHA9IkVOIiBkYi1pZD0ieGV3MnBkZHN2MmFwcmRlcHRwd3h4dmV4eGV4MjI5YWFweDV2IiB0
aW1lc3RhbXA9IjE3MjI5MDQwMTkiPjIyNTwva2V5PjwvZm9yZWlnbi1rZXlzPjxyZWYtdHlwZSBu
YW1lPSJKb3VybmFsIEFydGljbGUiPjE3PC9yZWYtdHlwZT48Y29udHJpYnV0b3JzPjxhdXRob3Jz
PjxhdXRob3I+V2FuZywgRy48L2F1dGhvcj48YXV0aG9yPll1LCBZLjwvYXV0aG9yPjxhdXRob3I+
TGksIFouIE0uPC9hdXRob3I+PGF1dGhvcj5aaHUsIFouIE0uPC9hdXRob3I+PGF1dGhvcj5XYW5n
LCBaLiBKLjwvYXV0aG9yPjxhdXRob3I+VGFvLCBNLiBGLjwvYXV0aG9yPjwvYXV0aG9ycz48L2Nv
bnRyaWJ1dG9ycz48YXV0aC1hZGRyZXNzPkRlcGFydG1lbnQgb2YgUGhhcm1hY2V1dGljcywgU2hh
bmdoYWkgRWlnaHRoIFBlb3BsZSZhcG9zO3MgSG9zcGl0YWwsIEppYW5nc3UgVW5pdmVyc2l0eSwg
U2hhbmdoYWksIENoaW5hLiYjeEQ7RGVwYXJ0bWVudCBvZiBNZWRpY2luZSwgSmlhbmdzdSBVbml2
ZXJzaXR5LCBaaGVuamlhbmcsIEppYW5nc3UsIENoaW5hLjwvYXV0aC1hZGRyZXNzPjx0aXRsZXM+
PHRpdGxlPlRyaXRlcnBlbm9pZHMgb2YgUmh1cyBjaGluZW5zaXMgU3VwcmVzc2VkIENvbG9yZWN0
YWwgQ2FuY2VyIFByb2dyZXNzIGJ5IEVuaGFuY2luZyBBbnRpdHVtb3IgSW1tdW5pdHkgYW5kIENE
OOKAiSvigIlUIENlbGxzIFR1bW9yIEluZmlsdHJhdGlvbjwvdGl0bGU+PHNlY29uZGFyeS10aXRs
ZT5OdXRyIENhbmNlcjwvc2Vjb25kYXJ5LXRpdGxlPjwvdGl0bGVzPjxwZXJpb2RpY2FsPjxmdWxs
LXRpdGxlPk51dHIgQ2FuY2VyPC9mdWxsLXRpdGxlPjwvcGVyaW9kaWNhbD48cGFnZXM+MjU1MC0y
NTY0PC9wYWdlcz48dm9sdW1lPjc0PC92b2x1bWU+PG51bWJlcj43PC9udW1iZXI+PGVkaXRpb24+
MjAyMS8xMi8wNzwvZWRpdGlvbj48a2V5d29yZHM+PGtleXdvcmQ+QW5pbWFsczwva2V5d29yZD48
a2V5d29yZD5CNy1IMSBBbnRpZ2VuL21ldGFib2xpc208L2tleXdvcmQ+PGtleXdvcmQ+Q0Q4LVBv
c2l0aXZlIFQtTHltcGhvY3l0ZXM8L2tleXdvcmQ+PGtleXdvcmQ+Q2VsbCBMaW5lLCBUdW1vcjwv
a2V5d29yZD48a2V5d29yZD4qQ29sb3JlY3RhbCBOZW9wbGFzbXMvZHJ1ZyB0aGVyYXB5L21ldGFi
b2xpc208L2tleXdvcmQ+PGtleXdvcmQ+TWljZTwva2V5d29yZD48a2V5d29yZD4qUmh1czwva2V5
d29yZD48a2V5d29yZD4qVHJpdGVycGVuZXMvcGhhcm1hY29sb2d5PC9rZXl3b3JkPjwva2V5d29y
ZHM+PGRhdGVzPjx5ZWFyPjIwMjI8L3llYXI+PC9kYXRlcz48aXNibj4wMTYzLTU1ODE8L2lzYm4+
PGFjY2Vzc2lvbi1udW0+MzQ4NjY1MTA8L2FjY2Vzc2lvbi1udW0+PHVybHM+PC91cmxzPjxlbGVj
dHJvbmljLXJlc291cmNlLW51bT4xMC4xMDgwLzAxNjM1NTgxLjIwMjEuMjAwOTUyMzwvZWxlY3Ry
b25pYy1yZXNvdXJjZS1udW0+PHJlbW90ZS1kYXRhYmFzZS1wcm92aWRlcj5OTE08L3JlbW90ZS1k
YXRhYmFzZS1wcm92aWRlcj48bGFuZ3VhZ2U+ZW5nPC9sYW5ndWFnZT48L3JlY29yZD48L0NpdGU+
PENpdGU+PEF1dGhvcj5XYW5nPC9BdXRob3I+PFllYXI+MjAyMTwvWWVhcj48UmVjTnVtPjIyNjwv
UmVjTnVtPjxyZWNvcmQ+PHJlYy1udW1iZXI+MjI2PC9yZWMtbnVtYmVyPjxmb3JlaWduLWtleXM+
PGtleSBhcHA9IkVOIiBkYi1pZD0ieGV3MnBkZHN2MmFwcmRlcHRwd3h4dmV4eGV4MjI5YWFweDV2
IiB0aW1lc3RhbXA9IjE3MjI5MDQwNDIiPjIyNjwva2V5PjwvZm9yZWlnbi1rZXlzPjxyZWYtdHlw
ZSBuYW1lPSJKb3VybmFsIEFydGljbGUiPjE3PC9yZWYtdHlwZT48Y29udHJpYnV0b3JzPjxhdXRo
b3JzPjxhdXRob3I+V2FuZywgRy48L2F1dGhvcj48YXV0aG9yPldhbmcsIFkuIFouPC9hdXRob3I+
PGF1dGhvcj5ZdSwgWS48L2F1dGhvcj48YXV0aG9yPllpbiwgUC4gSC48L2F1dGhvcj48YXV0aG9y
Plh1LCBLLjwvYXV0aG9yPjxhdXRob3I+WmhhbmcsIEguPC9hdXRob3I+PC9hdXRob3JzPjwvY29u
dHJpYnV0b3JzPjxhdXRoLWFkZHJlc3M+SmlhbmdzdSBVbml2ZXJzaXR5LCBTaGFuZ2hhaSwgQ2hp
bmEuJiN4RDtKaWFuZ3N1IFVuaXZlcnNpdHksIFpoZW5qaWFuZywgSmlhbmdzdSwgQ2hpbmEuJiN4
RDtTaGFuZ2hhaSBVbml2ZXJzaXR5IG9mIFRyYWRpdGlvbmFsIENoaW5lc2UgTWVkaWNpbmUsIFNo
YW5naGFpLCBDaGluYS4mI3hEO1NvdXRoZWFzdCBVbml2ZXJzaXR5LCBOYW5qaW5nLCBKaWFuZ3N1
LCBDaGluYS48L2F1dGgtYWRkcmVzcz48dGl0bGVzPjx0aXRsZT5UaGUgQW50aS1UdW1vciBFZmZl
Y3QgYW5kIE1lY2hhbmlzbSBvZiBUcml0ZXJwZW5vaWRzIGluIFJodXMgY2hpbmVuc2lzIE1pbGwu
IG9uIFJldmVyc2luZyBFZmZlY3RvciBDRDgrIFQtY2VsbHMgRHlzZnVuY3Rpb24gYnkgVGFyZ2V0
aW5nIEdseWNvbHlzaXMgUGF0aHdheXMgaW4gQ29sb3JlY3RhbCBDYW5jZXI8L3RpdGxlPjxzZWNv
bmRhcnktdGl0bGU+SW50ZWdyIENhbmNlciBUaGVyPC9zZWNvbmRhcnktdGl0bGU+PC90aXRsZXM+
PHBlcmlvZGljYWw+PGZ1bGwtdGl0bGU+SW50ZWdyIENhbmNlciBUaGVyPC9mdWxsLXRpdGxlPjwv
cGVyaW9kaWNhbD48cGFnZXM+MTUzNDczNTQyMTEwMTcyMTk8L3BhZ2VzPjx2b2x1bWU+MjA8L3Zv
bHVtZT48ZWRpdGlvbj4yMDIxLzA1LzIxPC9lZGl0aW9uPjxrZXl3b3Jkcz48a2V5d29yZD5DRDgt
UG9zaXRpdmUgVC1MeW1waG9jeXRlczwva2V5d29yZD48a2V5d29yZD4qQ29sb3JlY3RhbCBOZW9w
bGFzbXMvZHJ1ZyB0aGVyYXB5PC9rZXl3b3JkPjxrZXl3b3JkPkdseWNvbHlzaXM8L2tleXdvcmQ+
PGtleXdvcmQ+SHVtYW5zPC9rZXl3b3JkPjxrZXl3b3JkPipSaHVzPC9rZXl3b3JkPjxrZXl3b3Jk
PipUcml0ZXJwZW5lcy9waGFybWFjb2xvZ3k8L2tleXdvcmQ+PGtleXdvcmQ+VHVtb3IgTWljcm9l
bnZpcm9ubWVudDwva2V5d29yZD48a2V5d29yZD5DRDgrIFQtY2VsbHM8L2tleXdvcmQ+PGtleXdv
cmQ+Umh1cyBjaGluZW5zaXMgTWlsbDwva2V5d29yZD48a2V5d29yZD5jb2xvcmVjdGFsIGNhbmNl
cjwva2V5d29yZD48a2V5d29yZD50cml0ZXJwZW5vaWRzPC9rZXl3b3JkPjxrZXl3b3JkPmNvbmZs
aWN0cyBvZiBpbnRlcmVzdCB3aXRoIHJlc3BlY3QgdG8gdGhlIHJlc2VhcmNoLCBhdXRob3JzaGlw
LCBhbmQvb3I8L2tleXdvcmQ+PGtleXdvcmQ+cHVibGljYXRpb24gb2YgdGhpcyBhcnRpY2xlLjwv
a2V5d29yZD48L2tleXdvcmRzPjxkYXRlcz48eWVhcj4yMDIxPC95ZWFyPjxwdWItZGF0ZXM+PGRh
dGU+SmFuLURlYzwvZGF0ZT48L3B1Yi1kYXRlcz48L2RhdGVzPjxpc2JuPjE1MzQtNzM1NCAoUHJp
bnQpJiN4RDsxNTM0LTczNTQ8L2lzYm4+PGFjY2Vzc2lvbi1udW0+MzQwMTQxMzU8L2FjY2Vzc2lv
bi1udW0+PHVybHM+PC91cmxzPjxjdXN0b20yPlBNQzgxNDU2MDY8L2N1c3RvbTI+PGVsZWN0cm9u
aWMtcmVzb3VyY2UtbnVtPjEwLjExNzcvMTUzNDczNTQyMTEwMTcyMTk8L2VsZWN0cm9uaWMtcmVz
b3VyY2UtbnVtPjxyZW1vdGUtZGF0YWJhc2UtcHJvdmlkZXI+TkxNPC9yZW1vdGUtZGF0YWJhc2Ut
cHJvdmlkZXI+PGxhbmd1YWdlPmVuZzwvbGFuZ3VhZ2U+PC9yZWNvcmQ+PC9DaXRlPjxDaXRlPjxB
dXRob3I+V2FuZzwvQXV0aG9yPjxZZWFyPjIwMTk8L1llYXI+PFJlY051bT4yMjc8L1JlY051bT48
cmVjb3JkPjxyZWMtbnVtYmVyPjIyNzwvcmVjLW51bWJlcj48Zm9yZWlnbi1rZXlzPjxrZXkgYXBw
PSJFTiIgZGItaWQ9InhldzJwZGRzdjJhcHJkZXB0cHd4eHZleHhleDIyOWFhcHg1diIgdGltZXN0
YW1wPSIxNzIyOTA0MDcyIj4yMjc8L2tleT48L2ZvcmVpZ24ta2V5cz48cmVmLXR5cGUgbmFtZT0i
Sm91cm5hbCBBcnRpY2xlIj4xNzwvcmVmLXR5cGU+PGNvbnRyaWJ1dG9ycz48YXV0aG9ycz48YXV0
aG9yPldhbmcsIEcuPC9hdXRob3I+PGF1dGhvcj5XYW5nLCBZLiBaLjwvYXV0aG9yPjxhdXRob3I+
WXUsIFkuPC9hdXRob3I+PGF1dGhvcj5XYW5nLCBKLiBKLjwvYXV0aG9yPjwvYXV0aG9ycz48L2Nv
bnRyaWJ1dG9ycz48YXV0aC1hZGRyZXNzPkRlcGFydG1lbnQgb2YgUGhhcm1hY2V1dGljcywgU2hh
bmdoYWkgRWlnaHRoIFBlb3BsZSZhcG9zO3MgSG9zcGl0YWwsIEppYW5nc3UgVW5pdmVyc2l0eSwg
U2hhbmdoYWkgMjAwMjM1LCBDaGluYS4gRWxlY3Ryb25pYyBhZGRyZXNzOiB3YW5nYW4xMzlAMTYz
LmNvbS4mI3hEO0RlcGFydG1lbnQgb2YgTWVkaWNpbmUsIEppYW5nc3UgVW5pdmVyc2l0eSwgWmhl
bmppYW5nIENpdHksIEppYW5nc3UgUHJvdmluY2UgMjEyMDAxLCBDaGluYS4mI3hEO0RlcGFydG1l
bnQgb2YgUGhhcm1hY2V1dGljcywgU2hhbmdoYWkgRWlnaHRoIFBlb3BsZSZhcG9zO3MgSG9zcGl0
YWwsIEppYW5nc3UgVW5pdmVyc2l0eSwgU2hhbmdoYWkgMjAwMjM1LCBDaGluYS48L2F1dGgtYWRk
cmVzcz48dGl0bGVzPjx0aXRsZT5JbmhpYml0b3J5IEFTSUMyLW1lZGlhdGVkIGNhbGNpbmV1cmlu
L05GQVQgYWdhaW5zdCBjb2xvcmVjdGFsIGNhbmNlciBieSB0cml0ZXJwZW5vaWRzIGV4dHJhY3Rl
ZCBmcm9tIFJodXMgY2hpbmVuc2lzIE1pbGw8L3RpdGxlPjxzZWNvbmRhcnktdGl0bGU+SiBFdGhu
b3BoYXJtYWNvbDwvc2Vjb25kYXJ5LXRpdGxlPjwvdGl0bGVzPjxwZXJpb2RpY2FsPjxmdWxsLXRp
dGxlPkogRXRobm9waGFybWFjb2w8L2Z1bGwtdGl0bGU+PC9wZXJpb2RpY2FsPjxwYWdlcz4yNTUt
MjY3PC9wYWdlcz48dm9sdW1lPjIzNTwvdm9sdW1lPjxlZGl0aW9uPjIwMTkvMDIvMTg8L2VkaXRp
b24+PGtleXdvcmRzPjxrZXl3b3JkPkFjaWQgU2Vuc2luZyBJb24gQ2hhbm5lbHMvbWV0YWJvbGlz
bTwva2V5d29yZD48a2V5d29yZD5BbnRpbmVvcGxhc3RpYyBBZ2VudHMsIFBoeXRvZ2VuaWMvaXNv
bGF0aW9uICZhbXA7IHB1cmlmaWNhdGlvbi8qcGhhcm1hY29sb2d5PC9rZXl3b3JkPjxrZXl3b3Jk
PkFwb3B0b3Npcy9kcnVnIGVmZmVjdHM8L2tleXdvcmQ+PGtleXdvcmQ+Q2FsY2luZXVyaW4vbWV0
YWJvbGlzbTwva2V5d29yZD48a2V5d29yZD5DZWxsIExpbmUsIFR1bW9yPC9rZXl3b3JkPjxrZXl3
b3JkPkNlbGwgU3Vydml2YWwvZHJ1ZyBlZmZlY3RzPC9rZXl3b3JkPjxrZXl3b3JkPkNvbG9yZWN0
YWwgTmVvcGxhc21zLypkcnVnIHRoZXJhcHkvcGF0aG9sb2d5PC9rZXl3b3JkPjxrZXl3b3JkPkRv
d24tUmVndWxhdGlvbi9kcnVnIGVmZmVjdHM8L2tleXdvcmQ+PGtleXdvcmQ+R2x5Y29seXNpcy9k
cnVnIGVmZmVjdHM8L2tleXdvcmQ+PGtleXdvcmQ+SHVtYW5zPC9rZXl3b3JkPjxrZXl3b3JkPk1l
ZGljaW5lLCBDaGluZXNlIFRyYWRpdGlvbmFsL21ldGhvZHM8L2tleXdvcmQ+PGtleXdvcmQ+TkZB
VEMgVHJhbnNjcmlwdGlvbiBGYWN0b3JzL21ldGFib2xpc208L2tleXdvcmQ+PGtleXdvcmQ+UGxh
bnQgRXh0cmFjdHMvaXNvbGF0aW9uICZhbXA7IHB1cmlmaWNhdGlvbi9waGFybWFjb2xvZ3k8L2tl
eXdvcmQ+PGtleXdvcmQ+Umh1cy8qY2hlbWlzdHJ5PC9rZXl3b3JkPjxrZXl3b3JkPlRyaXRlcnBl
bmVzL2lzb2xhdGlvbiAmYW1wOyBwdXJpZmljYXRpb24vKnBoYXJtYWNvbG9neTwva2V5d29yZD48
a2V5d29yZD5UdW1vciBNaWNyb2Vudmlyb25tZW50PC9rZXl3b3JkPjxrZXl3b3JkPkFzaWMyPC9r
ZXl3b3JkPjxrZXl3b3JkPkFjaWRvc2lzPC9rZXl3b3JkPjxrZXl3b3JkPkJldHVsaW5pYyBhY2lk
IChQdWJDaGVtIENJRDogNjQ5NzEpPC9rZXl3b3JkPjxrZXl3b3JkPkJldHVsb25pYyBhY2lkIChQ
dWJDaGVtIENJRDogMTIyODQ0KTwva2V5d29yZD48a2V5d29yZD5Db2xvcmVjdGFsIGNhbmNlcjwv
a2V5d29yZD48a2V5d29yZD5NZXRhc3Rhc2lzPC9rZXl3b3JkPjxrZXl3b3JkPk5mYXQxPC9rZXl3
b3JkPjwva2V5d29yZHM+PGRhdGVzPjx5ZWFyPjIwMTk8L3llYXI+PHB1Yi1kYXRlcz48ZGF0ZT5N
YXkgMTA8L2RhdGU+PC9wdWItZGF0ZXM+PC9kYXRlcz48aXNibj4wMzc4LTg3NDE8L2lzYm4+PGFj
Y2Vzc2lvbi1udW0+MzA3NzI0ODI8L2FjY2Vzc2lvbi1udW0+PHVybHM+PC91cmxzPjxlbGVjdHJv
bmljLXJlc291cmNlLW51bT4xMC4xMDE2L2ouamVwLjIwMTkuMDIuMDI5PC9lbGVjdHJvbmljLXJl
c291cmNlLW51bT48cmVtb3RlLWRhdGFiYXNlLXByb3ZpZGVyPk5MTTwvcmVtb3RlLWRhdGFiYXNl
LXByb3ZpZGVyPjxsYW5ndWFnZT5lbmc8L2xhbmd1YWdlPjwvcmVjb3JkPjwvQ2l0ZT48Q2l0ZT48
QXV0aG9yPldhbmc8L0F1dGhvcj48WWVhcj4yMDIwPC9ZZWFyPjxSZWNOdW0+MjI4PC9SZWNOdW0+
PHJlY29yZD48cmVjLW51bWJlcj4yMjg8L3JlYy1udW1iZXI+PGZvcmVpZ24ta2V5cz48a2V5IGFw
cD0iRU4iIGRiLWlkPSJ4ZXcycGRkc3YyYXByZGVwdHB3eHh2ZXh4ZXgyMjlhYXB4NXYiIHRpbWVz
dGFtcD0iMTcyMjkwNDA4NiI+MjI4PC9rZXk+PC9mb3JlaWduLWtleXM+PHJlZi10eXBlIG5hbWU9
IkpvdXJuYWwgQXJ0aWNsZSI+MTc8L3JlZi10eXBlPjxjb250cmlidXRvcnM+PGF1dGhvcnM+PGF1
dGhvcj5XYW5nLCBHLjwvYXV0aG9yPjxhdXRob3I+V2FuZywgWS4gWi48L2F1dGhvcj48YXV0aG9y
Pll1LCBZLjwvYXV0aG9yPjxhdXRob3I+V2FuZywgSi4gSi48L2F1dGhvcj48YXV0aG9yPllpbiwg
UC4gSC48L2F1dGhvcj48YXV0aG9yPlh1LCBLLjwvYXV0aG9yPjwvYXV0aG9ycz48L2NvbnRyaWJ1
dG9ycz48YXV0aC1hZGRyZXNzPkRlcGFydG1lbnQgb2YgUGhhcm1hY2V1dGljcywgU2hhbmdoYWkg
RWlnaHRoIFBlb3BsZSZhcG9zO3MgSG9zcGl0YWwsIEppYW5nc3UgVW5pdmVyc2l0eSwgU2hhbmdo
YWksIENoaW5hLiYjeEQ7RGVwYXJ0bWVudCBvZiBNZWRpY2luZSwgSmlhbmdzdSBVbml2ZXJzaXR5
LCBaaGVuamlhbmcgQ2l0eSwgQ2hpbmEuJiN4RDtDZW50cmFsIGxhYm9yYXRvcnksIFB1dHVvIEhv
c3BpdGFsLCBTaGFuZ2hhaSBVbml2ZXJzaXR5IG9mIFRyYWRpdGlvbmFsIENoaW5lc2UgTWVkaWNp
bmUsIFNoYW5naGFpLCBDaGluYS48L2F1dGgtYWRkcmVzcz48dGl0bGVzPjx0aXRsZT5Ucml0ZXJw
ZW5vaWRzIEV4dHJhY3RlZCBmcm9tIFJodXMgY2hpbmVuc2lzIE1pbGwgQWN0IEFnYWluc3QgQ29s
b3JlY3RhbCBDYW5jZXIgYnkgSW5oaWJpdGluZyBFbnp5bWVzIGluIEdseWNvbHlzaXMgYW5kIEds
dXRhbWlub2x5c2lzOiBOZXR3b3JrIEFuYWx5c2lzIGFuZCBFeHBlcmltZW50YWwgVmFsaWRhdGlv
bjwvdGl0bGU+PHNlY29uZGFyeS10aXRsZT5OdXRyIENhbmNlcjwvc2Vjb25kYXJ5LXRpdGxlPjwv
dGl0bGVzPjxwZXJpb2RpY2FsPjxmdWxsLXRpdGxlPk51dHIgQ2FuY2VyPC9mdWxsLXRpdGxlPjwv
cGVyaW9kaWNhbD48cGFnZXM+MjkzLTMxOTwvcGFnZXM+PHZvbHVtZT43Mjwvdm9sdW1lPjxudW1i
ZXI+MjwvbnVtYmVyPjxlZGl0aW9uPjIwMTkvMDcvMDQ8L2VkaXRpb24+PGtleXdvcmRzPjxrZXl3
b3JkPkFuaW1hbHM8L2tleXdvcmQ+PGtleXdvcmQ+QXBvcHRvc2lzPC9rZXl3b3JkPjxrZXl3b3Jk
PkNlbGwgTGluZSwgVHVtb3I8L2tleXdvcmQ+PGtleXdvcmQ+Q2VsbCBQcm9saWZlcmF0aW9uPC9r
ZXl3b3JkPjxrZXl3b3JkPkNocm9tYXRvZ3JhcGh5LCBMaXF1aWQ8L2tleXdvcmQ+PGtleXdvcmQ+
Q29sb3JlY3RhbCBOZW9wbGFzbXMvKmRydWcgdGhlcmFweS9lbnp5bW9sb2d5L3BhdGhvbG9neTwv
a2V5d29yZD48a2V5d29yZD5GbGF2b25vaWRzL3BoYXJtYWNvbG9neTwva2V5d29yZD48a2V5d29y
ZD4qR2VuZSBSZWd1bGF0b3J5IE5ldHdvcmtzPC9rZXl3b3JkPjxrZXl3b3JkPkdsdXRhbWluZS8q
bWV0YWJvbGlzbTwva2V5d29yZD48a2V5d29yZD4qR2x5Y29seXNpczwva2V5d29yZD48a2V5d29y
ZD5IdW1hbnM8L2tleXdvcmQ+PGtleXdvcmQ+TWFsZTwva2V5d29yZD48a2V5d29yZD5NZXRhYm9s
b21lL2RydWcgZWZmZWN0czwva2V5d29yZD48a2V5d29yZD5NaWNlPC9rZXl3b3JkPjxrZXl3b3Jk
Pk1pY2UsIEluYnJlZCBCQUxCIEM8L2tleXdvcmQ+PGtleXdvcmQ+TWljZSwgTnVkZTwva2V5d29y
ZD48a2V5d29yZD5QZW50YWN5Y2xpYyBUcml0ZXJwZW5lcy9waGFybWFjb2xvZ3k8L2tleXdvcmQ+
PGtleXdvcmQ+UGxhbnQgRXh0cmFjdHMvcGhhcm1hY29sb2d5PC9rZXl3b3JkPjxrZXl3b3JkPlJo
dXMvKmNoZW1pc3RyeTwva2V5d29yZD48a2V5d29yZD5UYW5kZW0gTWFzcyBTcGVjdHJvbWV0cnk8
L2tleXdvcmQ+PGtleXdvcmQ+VHJpdGVycGVuZXMvKnBoYXJtYWNvbG9neTwva2V5d29yZD48a2V5
d29yZD5WYWxpZGF0aW9uIFN0dWRpZXMgYXMgVG9waWM8L2tleXdvcmQ+PGtleXdvcmQ+WGVub2dy
YWZ0IE1vZGVsIEFudGl0dW1vciBBc3NheXM8L2tleXdvcmQ+PGtleXdvcmQ+QmV0dWxpbmljIEFj
aWQ8L2tleXdvcmQ+PC9rZXl3b3Jkcz48ZGF0ZXM+PHllYXI+MjAyMDwveWVhcj48L2RhdGVzPjxp
c2JuPjAxNjMtNTU4MTwvaXNibj48YWNjZXNzaW9uLW51bT4zMTI2Nzc5NTwvYWNjZXNzaW9uLW51
bT48dXJscz48L3VybHM+PGVsZWN0cm9uaWMtcmVzb3VyY2UtbnVtPjEwLjEwODAvMDE2MzU1ODEu
MjAxOS4xNjMxODU4PC9lbGVjdHJvbmljLXJlc291cmNlLW51bT48cmVtb3RlLWRhdGFiYXNlLXBy
b3ZpZGVyPk5MTTwvcmVtb3RlLWRhdGFiYXNlLXByb3ZpZGVyPjxsYW5ndWFnZT5lbmc8L2xhbmd1
YWdlPjwvcmVjb3JkPjwvQ2l0ZT48L0VuZE5vdGU+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XYW5nPC9BdXRob3I+PFllYXI+MjAyMjwvWWVhcj48UmVj
TnVtPjIyNTwvUmVjTnVtPjxEaXNwbGF5VGV4dD4oV2FuZyBldCBhbC4sIDIwMTlhO1dhbmcgZXQg
YWwuLCAyMDIwYjtXYW5nIGV0IGFsLiwgMjAyMTtXYW5nIGV0IGFsLiwgMjAyMik8L0Rpc3BsYXlU
ZXh0PjxyZWNvcmQ+PHJlYy1udW1iZXI+MjI1PC9yZWMtbnVtYmVyPjxmb3JlaWduLWtleXM+PGtl
eSBhcHA9IkVOIiBkYi1pZD0ieGV3MnBkZHN2MmFwcmRlcHRwd3h4dmV4eGV4MjI5YWFweDV2IiB0
aW1lc3RhbXA9IjE3MjI5MDQwMTkiPjIyNTwva2V5PjwvZm9yZWlnbi1rZXlzPjxyZWYtdHlwZSBu
YW1lPSJKb3VybmFsIEFydGljbGUiPjE3PC9yZWYtdHlwZT48Y29udHJpYnV0b3JzPjxhdXRob3Jz
PjxhdXRob3I+V2FuZywgRy48L2F1dGhvcj48YXV0aG9yPll1LCBZLjwvYXV0aG9yPjxhdXRob3I+
TGksIFouIE0uPC9hdXRob3I+PGF1dGhvcj5aaHUsIFouIE0uPC9hdXRob3I+PGF1dGhvcj5XYW5n
LCBaLiBKLjwvYXV0aG9yPjxhdXRob3I+VGFvLCBNLiBGLjwvYXV0aG9yPjwvYXV0aG9ycz48L2Nv
bnRyaWJ1dG9ycz48YXV0aC1hZGRyZXNzPkRlcGFydG1lbnQgb2YgUGhhcm1hY2V1dGljcywgU2hh
bmdoYWkgRWlnaHRoIFBlb3BsZSZhcG9zO3MgSG9zcGl0YWwsIEppYW5nc3UgVW5pdmVyc2l0eSwg
U2hhbmdoYWksIENoaW5hLiYjeEQ7RGVwYXJ0bWVudCBvZiBNZWRpY2luZSwgSmlhbmdzdSBVbml2
ZXJzaXR5LCBaaGVuamlhbmcsIEppYW5nc3UsIENoaW5hLjwvYXV0aC1hZGRyZXNzPjx0aXRsZXM+
PHRpdGxlPlRyaXRlcnBlbm9pZHMgb2YgUmh1cyBjaGluZW5zaXMgU3VwcmVzc2VkIENvbG9yZWN0
YWwgQ2FuY2VyIFByb2dyZXNzIGJ5IEVuaGFuY2luZyBBbnRpdHVtb3IgSW1tdW5pdHkgYW5kIENE
OOKAiSvigIlUIENlbGxzIFR1bW9yIEluZmlsdHJhdGlvbjwvdGl0bGU+PHNlY29uZGFyeS10aXRs
ZT5OdXRyIENhbmNlcjwvc2Vjb25kYXJ5LXRpdGxlPjwvdGl0bGVzPjxwZXJpb2RpY2FsPjxmdWxs
LXRpdGxlPk51dHIgQ2FuY2VyPC9mdWxsLXRpdGxlPjwvcGVyaW9kaWNhbD48cGFnZXM+MjU1MC0y
NTY0PC9wYWdlcz48dm9sdW1lPjc0PC92b2x1bWU+PG51bWJlcj43PC9udW1iZXI+PGVkaXRpb24+
MjAyMS8xMi8wNzwvZWRpdGlvbj48a2V5d29yZHM+PGtleXdvcmQ+QW5pbWFsczwva2V5d29yZD48
a2V5d29yZD5CNy1IMSBBbnRpZ2VuL21ldGFib2xpc208L2tleXdvcmQ+PGtleXdvcmQ+Q0Q4LVBv
c2l0aXZlIFQtTHltcGhvY3l0ZXM8L2tleXdvcmQ+PGtleXdvcmQ+Q2VsbCBMaW5lLCBUdW1vcjwv
a2V5d29yZD48a2V5d29yZD4qQ29sb3JlY3RhbCBOZW9wbGFzbXMvZHJ1ZyB0aGVyYXB5L21ldGFi
b2xpc208L2tleXdvcmQ+PGtleXdvcmQ+TWljZTwva2V5d29yZD48a2V5d29yZD4qUmh1czwva2V5
d29yZD48a2V5d29yZD4qVHJpdGVycGVuZXMvcGhhcm1hY29sb2d5PC9rZXl3b3JkPjwva2V5d29y
ZHM+PGRhdGVzPjx5ZWFyPjIwMjI8L3llYXI+PC9kYXRlcz48aXNibj4wMTYzLTU1ODE8L2lzYm4+
PGFjY2Vzc2lvbi1udW0+MzQ4NjY1MTA8L2FjY2Vzc2lvbi1udW0+PHVybHM+PC91cmxzPjxlbGVj
dHJvbmljLXJlc291cmNlLW51bT4xMC4xMDgwLzAxNjM1NTgxLjIwMjEuMjAwOTUyMzwvZWxlY3Ry
b25pYy1yZXNvdXJjZS1udW0+PHJlbW90ZS1kYXRhYmFzZS1wcm92aWRlcj5OTE08L3JlbW90ZS1k
YXRhYmFzZS1wcm92aWRlcj48bGFuZ3VhZ2U+ZW5nPC9sYW5ndWFnZT48L3JlY29yZD48L0NpdGU+
PENpdGU+PEF1dGhvcj5XYW5nPC9BdXRob3I+PFllYXI+MjAyMTwvWWVhcj48UmVjTnVtPjIyNjwv
UmVjTnVtPjxyZWNvcmQ+PHJlYy1udW1iZXI+MjI2PC9yZWMtbnVtYmVyPjxmb3JlaWduLWtleXM+
PGtleSBhcHA9IkVOIiBkYi1pZD0ieGV3MnBkZHN2MmFwcmRlcHRwd3h4dmV4eGV4MjI5YWFweDV2
IiB0aW1lc3RhbXA9IjE3MjI5MDQwNDIiPjIyNjwva2V5PjwvZm9yZWlnbi1rZXlzPjxyZWYtdHlw
ZSBuYW1lPSJKb3VybmFsIEFydGljbGUiPjE3PC9yZWYtdHlwZT48Y29udHJpYnV0b3JzPjxhdXRo
b3JzPjxhdXRob3I+V2FuZywgRy48L2F1dGhvcj48YXV0aG9yPldhbmcsIFkuIFouPC9hdXRob3I+
PGF1dGhvcj5ZdSwgWS48L2F1dGhvcj48YXV0aG9yPllpbiwgUC4gSC48L2F1dGhvcj48YXV0aG9y
Plh1LCBLLjwvYXV0aG9yPjxhdXRob3I+WmhhbmcsIEguPC9hdXRob3I+PC9hdXRob3JzPjwvY29u
dHJpYnV0b3JzPjxhdXRoLWFkZHJlc3M+SmlhbmdzdSBVbml2ZXJzaXR5LCBTaGFuZ2hhaSwgQ2hp
bmEuJiN4RDtKaWFuZ3N1IFVuaXZlcnNpdHksIFpoZW5qaWFuZywgSmlhbmdzdSwgQ2hpbmEuJiN4
RDtTaGFuZ2hhaSBVbml2ZXJzaXR5IG9mIFRyYWRpdGlvbmFsIENoaW5lc2UgTWVkaWNpbmUsIFNo
YW5naGFpLCBDaGluYS4mI3hEO1NvdXRoZWFzdCBVbml2ZXJzaXR5LCBOYW5qaW5nLCBKaWFuZ3N1
LCBDaGluYS48L2F1dGgtYWRkcmVzcz48dGl0bGVzPjx0aXRsZT5UaGUgQW50aS1UdW1vciBFZmZl
Y3QgYW5kIE1lY2hhbmlzbSBvZiBUcml0ZXJwZW5vaWRzIGluIFJodXMgY2hpbmVuc2lzIE1pbGwu
IG9uIFJldmVyc2luZyBFZmZlY3RvciBDRDgrIFQtY2VsbHMgRHlzZnVuY3Rpb24gYnkgVGFyZ2V0
aW5nIEdseWNvbHlzaXMgUGF0aHdheXMgaW4gQ29sb3JlY3RhbCBDYW5jZXI8L3RpdGxlPjxzZWNv
bmRhcnktdGl0bGU+SW50ZWdyIENhbmNlciBUaGVyPC9zZWNvbmRhcnktdGl0bGU+PC90aXRsZXM+
PHBlcmlvZGljYWw+PGZ1bGwtdGl0bGU+SW50ZWdyIENhbmNlciBUaGVyPC9mdWxsLXRpdGxlPjwv
cGVyaW9kaWNhbD48cGFnZXM+MTUzNDczNTQyMTEwMTcyMTk8L3BhZ2VzPjx2b2x1bWU+MjA8L3Zv
bHVtZT48ZWRpdGlvbj4yMDIxLzA1LzIxPC9lZGl0aW9uPjxrZXl3b3Jkcz48a2V5d29yZD5DRDgt
UG9zaXRpdmUgVC1MeW1waG9jeXRlczwva2V5d29yZD48a2V5d29yZD4qQ29sb3JlY3RhbCBOZW9w
bGFzbXMvZHJ1ZyB0aGVyYXB5PC9rZXl3b3JkPjxrZXl3b3JkPkdseWNvbHlzaXM8L2tleXdvcmQ+
PGtleXdvcmQ+SHVtYW5zPC9rZXl3b3JkPjxrZXl3b3JkPipSaHVzPC9rZXl3b3JkPjxrZXl3b3Jk
PipUcml0ZXJwZW5lcy9waGFybWFjb2xvZ3k8L2tleXdvcmQ+PGtleXdvcmQ+VHVtb3IgTWljcm9l
bnZpcm9ubWVudDwva2V5d29yZD48a2V5d29yZD5DRDgrIFQtY2VsbHM8L2tleXdvcmQ+PGtleXdv
cmQ+Umh1cyBjaGluZW5zaXMgTWlsbDwva2V5d29yZD48a2V5d29yZD5jb2xvcmVjdGFsIGNhbmNl
cjwva2V5d29yZD48a2V5d29yZD50cml0ZXJwZW5vaWRzPC9rZXl3b3JkPjxrZXl3b3JkPmNvbmZs
aWN0cyBvZiBpbnRlcmVzdCB3aXRoIHJlc3BlY3QgdG8gdGhlIHJlc2VhcmNoLCBhdXRob3JzaGlw
LCBhbmQvb3I8L2tleXdvcmQ+PGtleXdvcmQ+cHVibGljYXRpb24gb2YgdGhpcyBhcnRpY2xlLjwv
a2V5d29yZD48L2tleXdvcmRzPjxkYXRlcz48eWVhcj4yMDIxPC95ZWFyPjxwdWItZGF0ZXM+PGRh
dGU+SmFuLURlYzwvZGF0ZT48L3B1Yi1kYXRlcz48L2RhdGVzPjxpc2JuPjE1MzQtNzM1NCAoUHJp
bnQpJiN4RDsxNTM0LTczNTQ8L2lzYm4+PGFjY2Vzc2lvbi1udW0+MzQwMTQxMzU8L2FjY2Vzc2lv
bi1udW0+PHVybHM+PC91cmxzPjxjdXN0b20yPlBNQzgxNDU2MDY8L2N1c3RvbTI+PGVsZWN0cm9u
aWMtcmVzb3VyY2UtbnVtPjEwLjExNzcvMTUzNDczNTQyMTEwMTcyMTk8L2VsZWN0cm9uaWMtcmVz
b3VyY2UtbnVtPjxyZW1vdGUtZGF0YWJhc2UtcHJvdmlkZXI+TkxNPC9yZW1vdGUtZGF0YWJhc2Ut
cHJvdmlkZXI+PGxhbmd1YWdlPmVuZzwvbGFuZ3VhZ2U+PC9yZWNvcmQ+PC9DaXRlPjxDaXRlPjxB
dXRob3I+V2FuZzwvQXV0aG9yPjxZZWFyPjIwMTk8L1llYXI+PFJlY051bT4yMjc8L1JlY051bT48
cmVjb3JkPjxyZWMtbnVtYmVyPjIyNzwvcmVjLW51bWJlcj48Zm9yZWlnbi1rZXlzPjxrZXkgYXBw
PSJFTiIgZGItaWQ9InhldzJwZGRzdjJhcHJkZXB0cHd4eHZleHhleDIyOWFhcHg1diIgdGltZXN0
YW1wPSIxNzIyOTA0MDcyIj4yMjc8L2tleT48L2ZvcmVpZ24ta2V5cz48cmVmLXR5cGUgbmFtZT0i
Sm91cm5hbCBBcnRpY2xlIj4xNzwvcmVmLXR5cGU+PGNvbnRyaWJ1dG9ycz48YXV0aG9ycz48YXV0
aG9yPldhbmcsIEcuPC9hdXRob3I+PGF1dGhvcj5XYW5nLCBZLiBaLjwvYXV0aG9yPjxhdXRob3I+
WXUsIFkuPC9hdXRob3I+PGF1dGhvcj5XYW5nLCBKLiBKLjwvYXV0aG9yPjwvYXV0aG9ycz48L2Nv
bnRyaWJ1dG9ycz48YXV0aC1hZGRyZXNzPkRlcGFydG1lbnQgb2YgUGhhcm1hY2V1dGljcywgU2hh
bmdoYWkgRWlnaHRoIFBlb3BsZSZhcG9zO3MgSG9zcGl0YWwsIEppYW5nc3UgVW5pdmVyc2l0eSwg
U2hhbmdoYWkgMjAwMjM1LCBDaGluYS4gRWxlY3Ryb25pYyBhZGRyZXNzOiB3YW5nYW4xMzlAMTYz
LmNvbS4mI3hEO0RlcGFydG1lbnQgb2YgTWVkaWNpbmUsIEppYW5nc3UgVW5pdmVyc2l0eSwgWmhl
bmppYW5nIENpdHksIEppYW5nc3UgUHJvdmluY2UgMjEyMDAxLCBDaGluYS4mI3hEO0RlcGFydG1l
bnQgb2YgUGhhcm1hY2V1dGljcywgU2hhbmdoYWkgRWlnaHRoIFBlb3BsZSZhcG9zO3MgSG9zcGl0
YWwsIEppYW5nc3UgVW5pdmVyc2l0eSwgU2hhbmdoYWkgMjAwMjM1LCBDaGluYS48L2F1dGgtYWRk
cmVzcz48dGl0bGVzPjx0aXRsZT5JbmhpYml0b3J5IEFTSUMyLW1lZGlhdGVkIGNhbGNpbmV1cmlu
L05GQVQgYWdhaW5zdCBjb2xvcmVjdGFsIGNhbmNlciBieSB0cml0ZXJwZW5vaWRzIGV4dHJhY3Rl
ZCBmcm9tIFJodXMgY2hpbmVuc2lzIE1pbGw8L3RpdGxlPjxzZWNvbmRhcnktdGl0bGU+SiBFdGhu
b3BoYXJtYWNvbDwvc2Vjb25kYXJ5LXRpdGxlPjwvdGl0bGVzPjxwZXJpb2RpY2FsPjxmdWxsLXRp
dGxlPkogRXRobm9waGFybWFjb2w8L2Z1bGwtdGl0bGU+PC9wZXJpb2RpY2FsPjxwYWdlcz4yNTUt
MjY3PC9wYWdlcz48dm9sdW1lPjIzNTwvdm9sdW1lPjxlZGl0aW9uPjIwMTkvMDIvMTg8L2VkaXRp
b24+PGtleXdvcmRzPjxrZXl3b3JkPkFjaWQgU2Vuc2luZyBJb24gQ2hhbm5lbHMvbWV0YWJvbGlz
bTwva2V5d29yZD48a2V5d29yZD5BbnRpbmVvcGxhc3RpYyBBZ2VudHMsIFBoeXRvZ2VuaWMvaXNv
bGF0aW9uICZhbXA7IHB1cmlmaWNhdGlvbi8qcGhhcm1hY29sb2d5PC9rZXl3b3JkPjxrZXl3b3Jk
PkFwb3B0b3Npcy9kcnVnIGVmZmVjdHM8L2tleXdvcmQ+PGtleXdvcmQ+Q2FsY2luZXVyaW4vbWV0
YWJvbGlzbTwva2V5d29yZD48a2V5d29yZD5DZWxsIExpbmUsIFR1bW9yPC9rZXl3b3JkPjxrZXl3
b3JkPkNlbGwgU3Vydml2YWwvZHJ1ZyBlZmZlY3RzPC9rZXl3b3JkPjxrZXl3b3JkPkNvbG9yZWN0
YWwgTmVvcGxhc21zLypkcnVnIHRoZXJhcHkvcGF0aG9sb2d5PC9rZXl3b3JkPjxrZXl3b3JkPkRv
d24tUmVndWxhdGlvbi9kcnVnIGVmZmVjdHM8L2tleXdvcmQ+PGtleXdvcmQ+R2x5Y29seXNpcy9k
cnVnIGVmZmVjdHM8L2tleXdvcmQ+PGtleXdvcmQ+SHVtYW5zPC9rZXl3b3JkPjxrZXl3b3JkPk1l
ZGljaW5lLCBDaGluZXNlIFRyYWRpdGlvbmFsL21ldGhvZHM8L2tleXdvcmQ+PGtleXdvcmQ+TkZB
VEMgVHJhbnNjcmlwdGlvbiBGYWN0b3JzL21ldGFib2xpc208L2tleXdvcmQ+PGtleXdvcmQ+UGxh
bnQgRXh0cmFjdHMvaXNvbGF0aW9uICZhbXA7IHB1cmlmaWNhdGlvbi9waGFybWFjb2xvZ3k8L2tl
eXdvcmQ+PGtleXdvcmQ+Umh1cy8qY2hlbWlzdHJ5PC9rZXl3b3JkPjxrZXl3b3JkPlRyaXRlcnBl
bmVzL2lzb2xhdGlvbiAmYW1wOyBwdXJpZmljYXRpb24vKnBoYXJtYWNvbG9neTwva2V5d29yZD48
a2V5d29yZD5UdW1vciBNaWNyb2Vudmlyb25tZW50PC9rZXl3b3JkPjxrZXl3b3JkPkFzaWMyPC9r
ZXl3b3JkPjxrZXl3b3JkPkFjaWRvc2lzPC9rZXl3b3JkPjxrZXl3b3JkPkJldHVsaW5pYyBhY2lk
IChQdWJDaGVtIENJRDogNjQ5NzEpPC9rZXl3b3JkPjxrZXl3b3JkPkJldHVsb25pYyBhY2lkIChQ
dWJDaGVtIENJRDogMTIyODQ0KTwva2V5d29yZD48a2V5d29yZD5Db2xvcmVjdGFsIGNhbmNlcjwv
a2V5d29yZD48a2V5d29yZD5NZXRhc3Rhc2lzPC9rZXl3b3JkPjxrZXl3b3JkPk5mYXQxPC9rZXl3
b3JkPjwva2V5d29yZHM+PGRhdGVzPjx5ZWFyPjIwMTk8L3llYXI+PHB1Yi1kYXRlcz48ZGF0ZT5N
YXkgMTA8L2RhdGU+PC9wdWItZGF0ZXM+PC9kYXRlcz48aXNibj4wMzc4LTg3NDE8L2lzYm4+PGFj
Y2Vzc2lvbi1udW0+MzA3NzI0ODI8L2FjY2Vzc2lvbi1udW0+PHVybHM+PC91cmxzPjxlbGVjdHJv
bmljLXJlc291cmNlLW51bT4xMC4xMDE2L2ouamVwLjIwMTkuMDIuMDI5PC9lbGVjdHJvbmljLXJl
c291cmNlLW51bT48cmVtb3RlLWRhdGFiYXNlLXByb3ZpZGVyPk5MTTwvcmVtb3RlLWRhdGFiYXNl
LXByb3ZpZGVyPjxsYW5ndWFnZT5lbmc8L2xhbmd1YWdlPjwvcmVjb3JkPjwvQ2l0ZT48Q2l0ZT48
QXV0aG9yPldhbmc8L0F1dGhvcj48WWVhcj4yMDIwPC9ZZWFyPjxSZWNOdW0+MjI4PC9SZWNOdW0+
PHJlY29yZD48cmVjLW51bWJlcj4yMjg8L3JlYy1udW1iZXI+PGZvcmVpZ24ta2V5cz48a2V5IGFw
cD0iRU4iIGRiLWlkPSJ4ZXcycGRkc3YyYXByZGVwdHB3eHh2ZXh4ZXgyMjlhYXB4NXYiIHRpbWVz
dGFtcD0iMTcyMjkwNDA4NiI+MjI4PC9rZXk+PC9mb3JlaWduLWtleXM+PHJlZi10eXBlIG5hbWU9
IkpvdXJuYWwgQXJ0aWNsZSI+MTc8L3JlZi10eXBlPjxjb250cmlidXRvcnM+PGF1dGhvcnM+PGF1
dGhvcj5XYW5nLCBHLjwvYXV0aG9yPjxhdXRob3I+V2FuZywgWS4gWi48L2F1dGhvcj48YXV0aG9y
Pll1LCBZLjwvYXV0aG9yPjxhdXRob3I+V2FuZywgSi4gSi48L2F1dGhvcj48YXV0aG9yPllpbiwg
UC4gSC48L2F1dGhvcj48YXV0aG9yPlh1LCBLLjwvYXV0aG9yPjwvYXV0aG9ycz48L2NvbnRyaWJ1
dG9ycz48YXV0aC1hZGRyZXNzPkRlcGFydG1lbnQgb2YgUGhhcm1hY2V1dGljcywgU2hhbmdoYWkg
RWlnaHRoIFBlb3BsZSZhcG9zO3MgSG9zcGl0YWwsIEppYW5nc3UgVW5pdmVyc2l0eSwgU2hhbmdo
YWksIENoaW5hLiYjeEQ7RGVwYXJ0bWVudCBvZiBNZWRpY2luZSwgSmlhbmdzdSBVbml2ZXJzaXR5
LCBaaGVuamlhbmcgQ2l0eSwgQ2hpbmEuJiN4RDtDZW50cmFsIGxhYm9yYXRvcnksIFB1dHVvIEhv
c3BpdGFsLCBTaGFuZ2hhaSBVbml2ZXJzaXR5IG9mIFRyYWRpdGlvbmFsIENoaW5lc2UgTWVkaWNp
bmUsIFNoYW5naGFpLCBDaGluYS48L2F1dGgtYWRkcmVzcz48dGl0bGVzPjx0aXRsZT5Ucml0ZXJw
ZW5vaWRzIEV4dHJhY3RlZCBmcm9tIFJodXMgY2hpbmVuc2lzIE1pbGwgQWN0IEFnYWluc3QgQ29s
b3JlY3RhbCBDYW5jZXIgYnkgSW5oaWJpdGluZyBFbnp5bWVzIGluIEdseWNvbHlzaXMgYW5kIEds
dXRhbWlub2x5c2lzOiBOZXR3b3JrIEFuYWx5c2lzIGFuZCBFeHBlcmltZW50YWwgVmFsaWRhdGlv
bjwvdGl0bGU+PHNlY29uZGFyeS10aXRsZT5OdXRyIENhbmNlcjwvc2Vjb25kYXJ5LXRpdGxlPjwv
dGl0bGVzPjxwZXJpb2RpY2FsPjxmdWxsLXRpdGxlPk51dHIgQ2FuY2VyPC9mdWxsLXRpdGxlPjwv
cGVyaW9kaWNhbD48cGFnZXM+MjkzLTMxOTwvcGFnZXM+PHZvbHVtZT43Mjwvdm9sdW1lPjxudW1i
ZXI+MjwvbnVtYmVyPjxlZGl0aW9uPjIwMTkvMDcvMDQ8L2VkaXRpb24+PGtleXdvcmRzPjxrZXl3
b3JkPkFuaW1hbHM8L2tleXdvcmQ+PGtleXdvcmQ+QXBvcHRvc2lzPC9rZXl3b3JkPjxrZXl3b3Jk
PkNlbGwgTGluZSwgVHVtb3I8L2tleXdvcmQ+PGtleXdvcmQ+Q2VsbCBQcm9saWZlcmF0aW9uPC9r
ZXl3b3JkPjxrZXl3b3JkPkNocm9tYXRvZ3JhcGh5LCBMaXF1aWQ8L2tleXdvcmQ+PGtleXdvcmQ+
Q29sb3JlY3RhbCBOZW9wbGFzbXMvKmRydWcgdGhlcmFweS9lbnp5bW9sb2d5L3BhdGhvbG9neTwv
a2V5d29yZD48a2V5d29yZD5GbGF2b25vaWRzL3BoYXJtYWNvbG9neTwva2V5d29yZD48a2V5d29y
ZD4qR2VuZSBSZWd1bGF0b3J5IE5ldHdvcmtzPC9rZXl3b3JkPjxrZXl3b3JkPkdsdXRhbWluZS8q
bWV0YWJvbGlzbTwva2V5d29yZD48a2V5d29yZD4qR2x5Y29seXNpczwva2V5d29yZD48a2V5d29y
ZD5IdW1hbnM8L2tleXdvcmQ+PGtleXdvcmQ+TWFsZTwva2V5d29yZD48a2V5d29yZD5NZXRhYm9s
b21lL2RydWcgZWZmZWN0czwva2V5d29yZD48a2V5d29yZD5NaWNlPC9rZXl3b3JkPjxrZXl3b3Jk
Pk1pY2UsIEluYnJlZCBCQUxCIEM8L2tleXdvcmQ+PGtleXdvcmQ+TWljZSwgTnVkZTwva2V5d29y
ZD48a2V5d29yZD5QZW50YWN5Y2xpYyBUcml0ZXJwZW5lcy9waGFybWFjb2xvZ3k8L2tleXdvcmQ+
PGtleXdvcmQ+UGxhbnQgRXh0cmFjdHMvcGhhcm1hY29sb2d5PC9rZXl3b3JkPjxrZXl3b3JkPlJo
dXMvKmNoZW1pc3RyeTwva2V5d29yZD48a2V5d29yZD5UYW5kZW0gTWFzcyBTcGVjdHJvbWV0cnk8
L2tleXdvcmQ+PGtleXdvcmQ+VHJpdGVycGVuZXMvKnBoYXJtYWNvbG9neTwva2V5d29yZD48a2V5
d29yZD5WYWxpZGF0aW9uIFN0dWRpZXMgYXMgVG9waWM8L2tleXdvcmQ+PGtleXdvcmQ+WGVub2dy
YWZ0IE1vZGVsIEFudGl0dW1vciBBc3NheXM8L2tleXdvcmQ+PGtleXdvcmQ+QmV0dWxpbmljIEFj
aWQ8L2tleXdvcmQ+PC9rZXl3b3Jkcz48ZGF0ZXM+PHllYXI+MjAyMDwveWVhcj48L2RhdGVzPjxp
c2JuPjAxNjMtNTU4MTwvaXNibj48YWNjZXNzaW9uLW51bT4zMTI2Nzc5NTwvYWNjZXNzaW9uLW51
bT48dXJscz48L3VybHM+PGVsZWN0cm9uaWMtcmVzb3VyY2UtbnVtPjEwLjEwODAvMDE2MzU1ODEu
MjAxOS4xNjMxODU4PC9lbGVjdHJvbmljLXJlc291cmNlLW51bT48cmVtb3RlLWRhdGFiYXNlLXBy
b3ZpZGVyPk5MTTwvcmVtb3RlLWRhdGFiYXNlLXByb3ZpZGVyPjxsYW5ndWFnZT5lbmc8L2xhbmd1
YWdlPjwvcmVjb3JkPjwvQ2l0ZT48L0VuZE5vdGU+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Wang et al., 2019a;Wang et al., 2020b;Wang et al., 2021;Wang et al., 2022)</w:t>
            </w:r>
            <w:r w:rsidRPr="00425948">
              <w:rPr>
                <w:rFonts w:cs="Times New Roman"/>
                <w:color w:val="000000" w:themeColor="text1"/>
                <w:sz w:val="18"/>
                <w:szCs w:val="18"/>
              </w:rPr>
              <w:fldChar w:fldCharType="end"/>
            </w:r>
            <w:r w:rsidRPr="00425948">
              <w:rPr>
                <w:rFonts w:cs="Times New Roman"/>
                <w:color w:val="000000" w:themeColor="text1"/>
                <w:sz w:val="18"/>
                <w:szCs w:val="18"/>
              </w:rPr>
              <w:t xml:space="preserve">, </w:t>
            </w:r>
            <w:r w:rsidRPr="00425948">
              <w:rPr>
                <w:rFonts w:cs="Times New Roman"/>
                <w:b/>
                <w:bCs/>
                <w:color w:val="000000" w:themeColor="text1"/>
                <w:sz w:val="18"/>
                <w:szCs w:val="18"/>
              </w:rPr>
              <w:t>breast cancer</w:t>
            </w:r>
            <w:r w:rsidRPr="00425948">
              <w:rPr>
                <w:rFonts w:cs="Times New Roman"/>
                <w:color w:val="000000" w:themeColor="text1"/>
                <w:sz w:val="18"/>
                <w:szCs w:val="18"/>
              </w:rPr>
              <w:t xml:space="preserve"> </w:t>
            </w:r>
            <w:r w:rsidRPr="00425948">
              <w:rPr>
                <w:rFonts w:cs="Times New Roman"/>
                <w:color w:val="000000" w:themeColor="text1"/>
                <w:sz w:val="18"/>
                <w:szCs w:val="18"/>
              </w:rPr>
              <w:fldChar w:fldCharType="begin">
                <w:fldData xml:space="preserve">PEVuZE5vdGU+PENpdGU+PEF1dGhvcj5ZdTwvQXV0aG9yPjxZZWFyPjIwMTE8L1llYXI+PFJlY051
bT4yMjk8L1JlY051bT48RGlzcGxheVRleHQ+KFl1IGV0IGFsLiwgMjAxMSk8L0Rpc3BsYXlUZXh0
PjxyZWNvcmQ+PHJlYy1udW1iZXI+MjI5PC9yZWMtbnVtYmVyPjxmb3JlaWduLWtleXM+PGtleSBh
cHA9IkVOIiBkYi1pZD0ieGV3MnBkZHN2MmFwcmRlcHRwd3h4dmV4eGV4MjI5YWFweDV2IiB0aW1l
c3RhbXA9IjE3MjI5MDQyNDEiPjIyOTwva2V5PjwvZm9yZWlnbi1rZXlzPjxyZWYtdHlwZSBuYW1l
PSJKb3VybmFsIEFydGljbGUiPjE3PC9yZWYtdHlwZT48Y29udHJpYnV0b3JzPjxhdXRob3JzPjxh
dXRob3I+WXUsIFcuIFMuPC9hdXRob3I+PGF1dGhvcj5KZW9uZywgUy4gSi48L2F1dGhvcj48YXV0
aG9yPktpbSwgSi4gSC48L2F1dGhvcj48YXV0aG9yPkxlZSwgSC4gSi48L2F1dGhvcj48YXV0aG9y
PlNvbmcsIEguIFMuPC9hdXRob3I+PGF1dGhvcj5LaW0sIE0uIFMuPC9hdXRob3I+PGF1dGhvcj5L
bywgRS48L2F1dGhvcj48YXV0aG9yPkxlZSwgSC4gSi48L2F1dGhvcj48YXV0aG9yPktoaWwsIEou
IEguPC9hdXRob3I+PGF1dGhvcj5KYW5nLCBILiBKLjwvYXV0aG9yPjxhdXRob3I+S2ltLCBZLiBD
LjwvYXV0aG9yPjxhdXRob3I+QmFlLCBILjwvYXV0aG9yPjxhdXRob3I+Q2hlbiwgQy4gWS48L2F1
dGhvcj48YXV0aG9yPktpbSwgUy4gSC48L2F1dGhvcj48L2F1dGhvcnM+PC9jb250cmlidXRvcnM+
PGF1dGgtYWRkcmVzcz5DYW5jZXIgUHJldmVudGl2ZSBNYXRlcmlhbCBEZXZlbG9wbWVudCBSZXNl
YXJjaCBDZW50ZXIsIENvbGxlZ2Ugb2YgT3JpZW50YWwgTWVkaWNpbmUsIEt5dW5nIEhlZSBVbml2
ZXJzaXR5LCBTZW91bCAxMzAtNzAxLCBLb3JlYS48L2F1dGgtYWRkcmVzcz48dGl0bGVzPjx0aXRs
ZT5UaGUgZ2Vub21lLXdpZGUgZXhwcmVzc2lvbiBwcm9maWxlIG9mIDEsMiwzLDQsNi1wZW50YS1P
LWdhbGxveWwtzrItRC1nbHVjb3NlLXRyZWF0ZWQgTURBLU1CLTIzMSBicmVhc3QgY2FuY2VyIGNl
bGxzOiBtb2xlY3VsYXIgdGFyZ2V0IG9uIGNhbmNlciBtZXRhYm9saXNtPC90aXRsZT48c2Vjb25k
YXJ5LXRpdGxlPk1vbCBDZWxsczwvc2Vjb25kYXJ5LXRpdGxlPjwvdGl0bGVzPjxwZXJpb2RpY2Fs
PjxmdWxsLXRpdGxlPk1vbCBDZWxsczwvZnVsbC10aXRsZT48L3BlcmlvZGljYWw+PHBhZ2VzPjEy
My0zMjwvcGFnZXM+PHZvbHVtZT4zMjwvdm9sdW1lPjxudW1iZXI+MjwvbnVtYmVyPjxlZGl0aW9u
PjIwMTEvMDUvMjc8L2VkaXRpb24+PGtleXdvcmRzPjxrZXl3b3JkPkFuZ2lvZ2VuZXNpcyBJbmhp
Yml0b3JzLypwaGFybWFjb2xvZ3k8L2tleXdvcmQ+PGtleXdvcmQ+QW50aW5lb3BsYXN0aWMgQWdl
bnRzLypwaGFybWFjb2xvZ3k8L2tleXdvcmQ+PGtleXdvcmQ+QnJlYXN0IE5lb3BsYXNtcy8qZHJ1
ZyB0aGVyYXB5L2dlbmV0aWNzL21ldGFib2xpc20vcGF0aG9sb2d5PC9rZXl3b3JkPjxrZXl3b3Jk
PkNlbGwgTGluZSwgVHVtb3I8L2tleXdvcmQ+PGtleXdvcmQ+RHJ1Z3MsIENoaW5lc2UgSGVyYmFs
LypwaGFybWFjb2xvZ3k8L2tleXdvcmQ+PGtleXdvcmQ+RmVtYWxlPC9rZXl3b3JkPjxrZXl3b3Jk
Pkdlbm9tZS1XaWRlIEFzc29jaWF0aW9uIFN0dWR5PC9rZXl3b3JkPjxrZXl3b3JkPkdseWNvbHlz
aXMvZ2VuZXRpY3M8L2tleXdvcmQ+PGtleXdvcmQ+SHVtYW5zPC9rZXl3b3JkPjxrZXl3b3JkPkh5
ZHJvbHl6YWJsZSBUYW5uaW5zLypwaGFybWFjb2xvZ3k8L2tleXdvcmQ+PGtleXdvcmQ+TWljcm9h
cnJheSBBbmFseXNpczwva2V5d29yZD48a2V5d29yZD5Nb2xlY3VsYXIgVGFyZ2V0ZWQgVGhlcmFw
eTwva2V5d29yZD48a2V5d29yZD5QeXJ1dmljIEFjaWQvbWV0YWJvbGlzbTwva2V5d29yZD48a2V5
d29yZD5SaHVzPC9rZXl3b3JkPjxrZXl3b3JkPlR5cm9zaW5lL21ldGFib2xpc208L2tleXdvcmQ+
PC9rZXl3b3Jkcz48ZGF0ZXM+PHllYXI+MjAxMTwveWVhcj48cHViLWRhdGVzPjxkYXRlPkF1Zzwv
ZGF0ZT48L3B1Yi1kYXRlcz48L2RhdGVzPjxpc2JuPjEwMTYtODQ3OCAoUHJpbnQpJiN4RDsxMDE2
LTg0Nzg8L2lzYm4+PGFjY2Vzc2lvbi1udW0+MjE2MTQ0ODg8L2FjY2Vzc2lvbi1udW0+PHVybHM+
PC91cmxzPjxjdXN0b20yPlBNQzM4ODc2NjQ8L2N1c3RvbTI+PGVsZWN0cm9uaWMtcmVzb3VyY2Ut
bnVtPjEwLjEwMDcvczEwMDU5LTAxMS0yMjU0LTE8L2VsZWN0cm9uaWMtcmVzb3VyY2UtbnVtPjxy
ZW1vdGUtZGF0YWJhc2UtcHJvdmlkZXI+TkxNPC9yZW1vdGUtZGF0YWJhc2UtcHJvdmlkZXI+PGxh
bmd1YWdlPmVuZzwvbGFuZ3VhZ2U+PC9yZWNvcmQ+PC9DaXRlPjwvRW5kTm90ZT4A
</w:fldData>
              </w:fldChar>
            </w:r>
            <w:r w:rsidR="00320D8F">
              <w:rPr>
                <w:rFonts w:cs="Times New Roman"/>
                <w:color w:val="000000" w:themeColor="text1"/>
                <w:sz w:val="18"/>
                <w:szCs w:val="18"/>
              </w:rPr>
              <w:instrText xml:space="preserve"> ADDIN EN.CITE </w:instrText>
            </w:r>
            <w:r w:rsidR="00320D8F">
              <w:rPr>
                <w:rFonts w:cs="Times New Roman"/>
                <w:color w:val="000000" w:themeColor="text1"/>
                <w:sz w:val="18"/>
                <w:szCs w:val="18"/>
              </w:rPr>
              <w:fldChar w:fldCharType="begin">
                <w:fldData xml:space="preserve">PEVuZE5vdGU+PENpdGU+PEF1dGhvcj5ZdTwvQXV0aG9yPjxZZWFyPjIwMTE8L1llYXI+PFJlY051
bT4yMjk8L1JlY051bT48RGlzcGxheVRleHQ+KFl1IGV0IGFsLiwgMjAxMSk8L0Rpc3BsYXlUZXh0
PjxyZWNvcmQ+PHJlYy1udW1iZXI+MjI5PC9yZWMtbnVtYmVyPjxmb3JlaWduLWtleXM+PGtleSBh
cHA9IkVOIiBkYi1pZD0ieGV3MnBkZHN2MmFwcmRlcHRwd3h4dmV4eGV4MjI5YWFweDV2IiB0aW1l
c3RhbXA9IjE3MjI5MDQyNDEiPjIyOTwva2V5PjwvZm9yZWlnbi1rZXlzPjxyZWYtdHlwZSBuYW1l
PSJKb3VybmFsIEFydGljbGUiPjE3PC9yZWYtdHlwZT48Y29udHJpYnV0b3JzPjxhdXRob3JzPjxh
dXRob3I+WXUsIFcuIFMuPC9hdXRob3I+PGF1dGhvcj5KZW9uZywgUy4gSi48L2F1dGhvcj48YXV0
aG9yPktpbSwgSi4gSC48L2F1dGhvcj48YXV0aG9yPkxlZSwgSC4gSi48L2F1dGhvcj48YXV0aG9y
PlNvbmcsIEguIFMuPC9hdXRob3I+PGF1dGhvcj5LaW0sIE0uIFMuPC9hdXRob3I+PGF1dGhvcj5L
bywgRS48L2F1dGhvcj48YXV0aG9yPkxlZSwgSC4gSi48L2F1dGhvcj48YXV0aG9yPktoaWwsIEou
IEguPC9hdXRob3I+PGF1dGhvcj5KYW5nLCBILiBKLjwvYXV0aG9yPjxhdXRob3I+S2ltLCBZLiBD
LjwvYXV0aG9yPjxhdXRob3I+QmFlLCBILjwvYXV0aG9yPjxhdXRob3I+Q2hlbiwgQy4gWS48L2F1
dGhvcj48YXV0aG9yPktpbSwgUy4gSC48L2F1dGhvcj48L2F1dGhvcnM+PC9jb250cmlidXRvcnM+
PGF1dGgtYWRkcmVzcz5DYW5jZXIgUHJldmVudGl2ZSBNYXRlcmlhbCBEZXZlbG9wbWVudCBSZXNl
YXJjaCBDZW50ZXIsIENvbGxlZ2Ugb2YgT3JpZW50YWwgTWVkaWNpbmUsIEt5dW5nIEhlZSBVbml2
ZXJzaXR5LCBTZW91bCAxMzAtNzAxLCBLb3JlYS48L2F1dGgtYWRkcmVzcz48dGl0bGVzPjx0aXRs
ZT5UaGUgZ2Vub21lLXdpZGUgZXhwcmVzc2lvbiBwcm9maWxlIG9mIDEsMiwzLDQsNi1wZW50YS1P
LWdhbGxveWwtzrItRC1nbHVjb3NlLXRyZWF0ZWQgTURBLU1CLTIzMSBicmVhc3QgY2FuY2VyIGNl
bGxzOiBtb2xlY3VsYXIgdGFyZ2V0IG9uIGNhbmNlciBtZXRhYm9saXNtPC90aXRsZT48c2Vjb25k
YXJ5LXRpdGxlPk1vbCBDZWxsczwvc2Vjb25kYXJ5LXRpdGxlPjwvdGl0bGVzPjxwZXJpb2RpY2Fs
PjxmdWxsLXRpdGxlPk1vbCBDZWxsczwvZnVsbC10aXRsZT48L3BlcmlvZGljYWw+PHBhZ2VzPjEy
My0zMjwvcGFnZXM+PHZvbHVtZT4zMjwvdm9sdW1lPjxudW1iZXI+MjwvbnVtYmVyPjxlZGl0aW9u
PjIwMTEvMDUvMjc8L2VkaXRpb24+PGtleXdvcmRzPjxrZXl3b3JkPkFuZ2lvZ2VuZXNpcyBJbmhp
Yml0b3JzLypwaGFybWFjb2xvZ3k8L2tleXdvcmQ+PGtleXdvcmQ+QW50aW5lb3BsYXN0aWMgQWdl
bnRzLypwaGFybWFjb2xvZ3k8L2tleXdvcmQ+PGtleXdvcmQ+QnJlYXN0IE5lb3BsYXNtcy8qZHJ1
ZyB0aGVyYXB5L2dlbmV0aWNzL21ldGFib2xpc20vcGF0aG9sb2d5PC9rZXl3b3JkPjxrZXl3b3Jk
PkNlbGwgTGluZSwgVHVtb3I8L2tleXdvcmQ+PGtleXdvcmQ+RHJ1Z3MsIENoaW5lc2UgSGVyYmFs
LypwaGFybWFjb2xvZ3k8L2tleXdvcmQ+PGtleXdvcmQ+RmVtYWxlPC9rZXl3b3JkPjxrZXl3b3Jk
Pkdlbm9tZS1XaWRlIEFzc29jaWF0aW9uIFN0dWR5PC9rZXl3b3JkPjxrZXl3b3JkPkdseWNvbHlz
aXMvZ2VuZXRpY3M8L2tleXdvcmQ+PGtleXdvcmQ+SHVtYW5zPC9rZXl3b3JkPjxrZXl3b3JkPkh5
ZHJvbHl6YWJsZSBUYW5uaW5zLypwaGFybWFjb2xvZ3k8L2tleXdvcmQ+PGtleXdvcmQ+TWljcm9h
cnJheSBBbmFseXNpczwva2V5d29yZD48a2V5d29yZD5Nb2xlY3VsYXIgVGFyZ2V0ZWQgVGhlcmFw
eTwva2V5d29yZD48a2V5d29yZD5QeXJ1dmljIEFjaWQvbWV0YWJvbGlzbTwva2V5d29yZD48a2V5
d29yZD5SaHVzPC9rZXl3b3JkPjxrZXl3b3JkPlR5cm9zaW5lL21ldGFib2xpc208L2tleXdvcmQ+
PC9rZXl3b3Jkcz48ZGF0ZXM+PHllYXI+MjAxMTwveWVhcj48cHViLWRhdGVzPjxkYXRlPkF1Zzwv
ZGF0ZT48L3B1Yi1kYXRlcz48L2RhdGVzPjxpc2JuPjEwMTYtODQ3OCAoUHJpbnQpJiN4RDsxMDE2
LTg0Nzg8L2lzYm4+PGFjY2Vzc2lvbi1udW0+MjE2MTQ0ODg8L2FjY2Vzc2lvbi1udW0+PHVybHM+
PC91cmxzPjxjdXN0b20yPlBNQzM4ODc2NjQ8L2N1c3RvbTI+PGVsZWN0cm9uaWMtcmVzb3VyY2Ut
bnVtPjEwLjEwMDcvczEwMDU5LTAxMS0yMjU0LTE8L2VsZWN0cm9uaWMtcmVzb3VyY2UtbnVtPjxy
ZW1vdGUtZGF0YWJhc2UtcHJvdmlkZXI+TkxNPC9yZW1vdGUtZGF0YWJhc2UtcHJvdmlkZXI+PGxh
bmd1YWdlPmVuZzwvbGFuZ3VhZ2U+PC9yZWNvcmQ+PC9DaXRlPjwvRW5kTm90ZT4A
</w:fldData>
              </w:fldChar>
            </w:r>
            <w:r w:rsidR="00320D8F">
              <w:rPr>
                <w:rFonts w:cs="Times New Roman"/>
                <w:color w:val="000000" w:themeColor="text1"/>
                <w:sz w:val="18"/>
                <w:szCs w:val="18"/>
              </w:rPr>
              <w:instrText xml:space="preserve"> ADDIN EN.CITE.DATA </w:instrText>
            </w:r>
            <w:r w:rsidR="00320D8F">
              <w:rPr>
                <w:rFonts w:cs="Times New Roman"/>
                <w:color w:val="000000" w:themeColor="text1"/>
                <w:sz w:val="18"/>
                <w:szCs w:val="18"/>
              </w:rPr>
            </w:r>
            <w:r w:rsidR="00320D8F">
              <w:rPr>
                <w:rFonts w:cs="Times New Roman"/>
                <w:color w:val="000000" w:themeColor="text1"/>
                <w:sz w:val="18"/>
                <w:szCs w:val="18"/>
              </w:rPr>
              <w:fldChar w:fldCharType="end"/>
            </w:r>
            <w:r w:rsidRPr="00425948">
              <w:rPr>
                <w:rFonts w:cs="Times New Roman"/>
                <w:color w:val="000000" w:themeColor="text1"/>
                <w:sz w:val="18"/>
                <w:szCs w:val="18"/>
              </w:rPr>
              <w:fldChar w:fldCharType="separate"/>
            </w:r>
            <w:r w:rsidR="00320D8F">
              <w:rPr>
                <w:rFonts w:cs="Times New Roman"/>
                <w:noProof/>
                <w:color w:val="000000" w:themeColor="text1"/>
                <w:sz w:val="18"/>
                <w:szCs w:val="18"/>
              </w:rPr>
              <w:t>(Yu et al., 2011)</w:t>
            </w:r>
            <w:r w:rsidRPr="00425948">
              <w:rPr>
                <w:rFonts w:cs="Times New Roman"/>
                <w:color w:val="000000" w:themeColor="text1"/>
                <w:sz w:val="18"/>
                <w:szCs w:val="18"/>
              </w:rPr>
              <w:fldChar w:fldCharType="end"/>
            </w:r>
          </w:p>
        </w:tc>
        <w:tc>
          <w:tcPr>
            <w:tcW w:w="633" w:type="pct"/>
            <w:tcBorders>
              <w:top w:val="nil"/>
              <w:left w:val="nil"/>
              <w:bottom w:val="single" w:sz="4" w:space="0" w:color="auto"/>
              <w:right w:val="nil"/>
            </w:tcBorders>
          </w:tcPr>
          <w:p w14:paraId="7E3A3321" w14:textId="77777777" w:rsidR="00010B7F" w:rsidRPr="00425948" w:rsidRDefault="00010B7F" w:rsidP="001D0A21">
            <w:pPr>
              <w:spacing w:before="0" w:after="0"/>
              <w:rPr>
                <w:rFonts w:cs="Times New Roman"/>
                <w:b/>
                <w:bCs/>
                <w:color w:val="000000" w:themeColor="text1"/>
                <w:sz w:val="18"/>
                <w:szCs w:val="18"/>
              </w:rPr>
            </w:pPr>
            <w:r w:rsidRPr="00425948">
              <w:rPr>
                <w:rFonts w:cs="Times New Roman"/>
                <w:b/>
                <w:bCs/>
                <w:color w:val="000000" w:themeColor="text1"/>
                <w:sz w:val="18"/>
                <w:szCs w:val="18"/>
              </w:rPr>
              <w:t>colorectal cancer, breast cancer</w:t>
            </w:r>
          </w:p>
          <w:p w14:paraId="19C874B3" w14:textId="77777777" w:rsidR="00010B7F" w:rsidRPr="00425948" w:rsidRDefault="00010B7F" w:rsidP="001D0A21">
            <w:pPr>
              <w:spacing w:before="0" w:after="0"/>
              <w:rPr>
                <w:rFonts w:cs="Times New Roman"/>
                <w:b/>
                <w:bCs/>
                <w:color w:val="000000" w:themeColor="text1"/>
                <w:sz w:val="18"/>
                <w:szCs w:val="18"/>
              </w:rPr>
            </w:pPr>
          </w:p>
        </w:tc>
      </w:tr>
      <w:tr w:rsidR="00010B7F" w:rsidRPr="00425948" w14:paraId="04DCE7AC" w14:textId="77777777" w:rsidTr="001D0A21">
        <w:tc>
          <w:tcPr>
            <w:tcW w:w="5000" w:type="pct"/>
            <w:gridSpan w:val="7"/>
            <w:tcBorders>
              <w:top w:val="single" w:sz="4" w:space="0" w:color="auto"/>
              <w:left w:val="nil"/>
              <w:bottom w:val="nil"/>
              <w:right w:val="nil"/>
            </w:tcBorders>
          </w:tcPr>
          <w:p w14:paraId="1DC5EFC8" w14:textId="77777777" w:rsidR="00010B7F" w:rsidRPr="00425948" w:rsidRDefault="00010B7F" w:rsidP="001D0A21">
            <w:pPr>
              <w:spacing w:before="0" w:after="0"/>
              <w:rPr>
                <w:rFonts w:cs="Times New Roman"/>
                <w:color w:val="000000" w:themeColor="text1"/>
                <w:sz w:val="18"/>
                <w:szCs w:val="18"/>
              </w:rPr>
            </w:pPr>
            <w:r w:rsidRPr="00425948">
              <w:rPr>
                <w:rFonts w:cs="Times New Roman"/>
                <w:color w:val="000000" w:themeColor="text1"/>
                <w:sz w:val="18"/>
                <w:szCs w:val="18"/>
              </w:rPr>
              <w:t>Cancer types were listed in mentioned frequencies order. Bold showed the same cancer types between ethnomedicines and documented researches.</w:t>
            </w:r>
          </w:p>
          <w:p w14:paraId="4D8C7F48" w14:textId="77777777" w:rsidR="00010B7F" w:rsidRPr="00425948" w:rsidRDefault="00010B7F" w:rsidP="001D0A21">
            <w:pPr>
              <w:spacing w:before="0" w:after="0"/>
              <w:rPr>
                <w:rFonts w:cs="Times New Roman"/>
                <w:color w:val="000000" w:themeColor="text1"/>
                <w:sz w:val="18"/>
                <w:szCs w:val="18"/>
              </w:rPr>
            </w:pPr>
            <w:r w:rsidRPr="00425948">
              <w:rPr>
                <w:rFonts w:cs="Times New Roman"/>
                <w:color w:val="000000" w:themeColor="text1"/>
                <w:sz w:val="18"/>
                <w:szCs w:val="18"/>
                <w:vertAlign w:val="superscript"/>
              </w:rPr>
              <w:t xml:space="preserve">a </w:t>
            </w:r>
            <w:r w:rsidRPr="00425948">
              <w:rPr>
                <w:rFonts w:cs="Times New Roman"/>
                <w:color w:val="000000" w:themeColor="text1"/>
                <w:sz w:val="18"/>
                <w:szCs w:val="18"/>
              </w:rPr>
              <w:t>The number of informants mentioned the species.</w:t>
            </w:r>
          </w:p>
          <w:p w14:paraId="21FBCCC4" w14:textId="77777777" w:rsidR="00010B7F" w:rsidRPr="00425948" w:rsidRDefault="00010B7F" w:rsidP="001D0A21">
            <w:pPr>
              <w:tabs>
                <w:tab w:val="left" w:pos="8600"/>
              </w:tabs>
              <w:spacing w:before="0" w:after="0"/>
              <w:rPr>
                <w:rFonts w:cs="Times New Roman"/>
                <w:color w:val="000000" w:themeColor="text1"/>
                <w:sz w:val="18"/>
                <w:szCs w:val="18"/>
              </w:rPr>
            </w:pPr>
            <w:r w:rsidRPr="00425948">
              <w:rPr>
                <w:rFonts w:cs="Times New Roman"/>
                <w:color w:val="000000" w:themeColor="text1"/>
                <w:sz w:val="18"/>
                <w:szCs w:val="18"/>
                <w:vertAlign w:val="superscript"/>
              </w:rPr>
              <w:t xml:space="preserve">b </w:t>
            </w:r>
            <w:r w:rsidRPr="00425948">
              <w:rPr>
                <w:rFonts w:cs="Times New Roman"/>
                <w:color w:val="000000" w:themeColor="text1"/>
                <w:sz w:val="18"/>
                <w:szCs w:val="18"/>
              </w:rPr>
              <w:t>Informant only know the species has anticancer effects, but not sure which cancers shall be treated.</w:t>
            </w:r>
          </w:p>
          <w:p w14:paraId="53EB4C59" w14:textId="77777777" w:rsidR="00010B7F" w:rsidRPr="00425948" w:rsidRDefault="00010B7F" w:rsidP="001D0A21">
            <w:pPr>
              <w:spacing w:before="0" w:after="0"/>
              <w:rPr>
                <w:rFonts w:cs="Times New Roman"/>
                <w:color w:val="000000" w:themeColor="text1"/>
              </w:rPr>
            </w:pPr>
            <w:r w:rsidRPr="00425948">
              <w:rPr>
                <w:rFonts w:cs="Times New Roman"/>
                <w:color w:val="000000" w:themeColor="text1"/>
                <w:sz w:val="18"/>
                <w:szCs w:val="18"/>
                <w:vertAlign w:val="superscript"/>
              </w:rPr>
              <w:t xml:space="preserve">c </w:t>
            </w:r>
            <w:r w:rsidRPr="00425948">
              <w:rPr>
                <w:rFonts w:cs="Times New Roman"/>
                <w:color w:val="000000" w:themeColor="text1"/>
                <w:sz w:val="18"/>
                <w:szCs w:val="18"/>
              </w:rPr>
              <w:t>The species was treated for various cancers.</w:t>
            </w:r>
          </w:p>
        </w:tc>
      </w:tr>
    </w:tbl>
    <w:p w14:paraId="3554E352" w14:textId="77777777" w:rsidR="00253746" w:rsidRDefault="00253746" w:rsidP="00865F79">
      <w:pPr>
        <w:tabs>
          <w:tab w:val="left" w:pos="3495"/>
        </w:tabs>
        <w:rPr>
          <w:rFonts w:eastAsia="標楷體" w:cs="Times New Roman"/>
          <w:lang w:eastAsia="zh-TW"/>
        </w:rPr>
      </w:pPr>
    </w:p>
    <w:p w14:paraId="21AAFBBA" w14:textId="77777777" w:rsidR="00253746" w:rsidRPr="00561035" w:rsidRDefault="00253746" w:rsidP="00865F79">
      <w:pPr>
        <w:tabs>
          <w:tab w:val="left" w:pos="3495"/>
        </w:tabs>
        <w:rPr>
          <w:rFonts w:eastAsia="標楷體" w:cs="Times New Roman"/>
          <w:lang w:eastAsia="zh-TW"/>
        </w:rPr>
        <w:sectPr w:rsidR="00253746" w:rsidRPr="00561035" w:rsidSect="00154A5C">
          <w:pgSz w:w="15840" w:h="12240" w:orient="landscape"/>
          <w:pgMar w:top="1281" w:right="1140" w:bottom="1179" w:left="1140" w:header="720" w:footer="720" w:gutter="0"/>
          <w:cols w:space="720"/>
          <w:docGrid w:linePitch="360"/>
        </w:sectPr>
      </w:pPr>
    </w:p>
    <w:p w14:paraId="77EE0B2C" w14:textId="11B0FD11" w:rsidR="000559B0" w:rsidRPr="000D7752" w:rsidRDefault="000559B0" w:rsidP="000559B0">
      <w:pPr>
        <w:pStyle w:val="SupplementaryMaterial"/>
        <w:rPr>
          <w:rFonts w:eastAsia="標楷體"/>
          <w:b w:val="0"/>
          <w:i w:val="0"/>
          <w:iCs/>
          <w:lang w:eastAsia="zh-TW"/>
        </w:rPr>
      </w:pPr>
      <w:r>
        <w:rPr>
          <w:rFonts w:eastAsia="標楷體" w:hint="eastAsia"/>
          <w:i w:val="0"/>
          <w:iCs/>
          <w:lang w:eastAsia="zh-TW"/>
        </w:rPr>
        <w:lastRenderedPageBreak/>
        <w:t>References</w:t>
      </w:r>
    </w:p>
    <w:p w14:paraId="4C5DB3C2" w14:textId="77777777" w:rsidR="00570CAB" w:rsidRPr="00570CAB" w:rsidRDefault="00253746" w:rsidP="00570CAB">
      <w:pPr>
        <w:pStyle w:val="EndNoteBibliography"/>
        <w:ind w:left="720" w:hanging="720"/>
      </w:pPr>
      <w:r>
        <w:rPr>
          <w:rFonts w:eastAsia="標楷體"/>
        </w:rPr>
        <w:fldChar w:fldCharType="begin"/>
      </w:r>
      <w:r>
        <w:rPr>
          <w:rFonts w:eastAsia="標楷體"/>
        </w:rPr>
        <w:instrText xml:space="preserve"> ADDIN EN.REFLIST </w:instrText>
      </w:r>
      <w:r>
        <w:rPr>
          <w:rFonts w:eastAsia="標楷體"/>
        </w:rPr>
        <w:fldChar w:fldCharType="separate"/>
      </w:r>
      <w:r w:rsidR="00570CAB" w:rsidRPr="00570CAB">
        <w:t xml:space="preserve">Abu Bakar, N., Yeo, Z.L., Hussin, F., Madhavan, P., Lim, V., Jemon, K., and Prabhakaran, P. (2023). Synergistic effects of combined cisplatin and Clinacanthus nutans extract on triple negative breast cancer cells. </w:t>
      </w:r>
      <w:r w:rsidR="00570CAB" w:rsidRPr="00570CAB">
        <w:rPr>
          <w:i/>
        </w:rPr>
        <w:t>J Taibah Univ Med Sci</w:t>
      </w:r>
      <w:r w:rsidR="00570CAB" w:rsidRPr="00570CAB">
        <w:t xml:space="preserve"> 18</w:t>
      </w:r>
      <w:r w:rsidR="00570CAB" w:rsidRPr="00570CAB">
        <w:rPr>
          <w:b/>
        </w:rPr>
        <w:t>,</w:t>
      </w:r>
      <w:r w:rsidR="00570CAB" w:rsidRPr="00570CAB">
        <w:t xml:space="preserve"> 1220-1236.</w:t>
      </w:r>
    </w:p>
    <w:p w14:paraId="1CB0F6C9" w14:textId="77777777" w:rsidR="00570CAB" w:rsidRPr="00570CAB" w:rsidRDefault="00570CAB" w:rsidP="00570CAB">
      <w:pPr>
        <w:pStyle w:val="EndNoteBibliography"/>
        <w:ind w:left="720" w:hanging="720"/>
      </w:pPr>
      <w:r w:rsidRPr="00570CAB">
        <w:t xml:space="preserve">Bai, H., Wang, R., Li, Y., Liang, X., Zhang, J., Sun, N., and Yang, J. (2022). Network Pharmacology Analysis, Molecular Docking, and In Vitro Verification Reveal the Action Mechanism of Prunella vulgaris L. in Treating Breast Cancer. </w:t>
      </w:r>
      <w:r w:rsidRPr="00570CAB">
        <w:rPr>
          <w:i/>
        </w:rPr>
        <w:t>Evid Based Complement Alternat Med</w:t>
      </w:r>
      <w:r w:rsidRPr="00570CAB">
        <w:t xml:space="preserve"> 2022</w:t>
      </w:r>
      <w:r w:rsidRPr="00570CAB">
        <w:rPr>
          <w:b/>
        </w:rPr>
        <w:t>,</w:t>
      </w:r>
      <w:r w:rsidRPr="00570CAB">
        <w:t xml:space="preserve"> 5481563.</w:t>
      </w:r>
    </w:p>
    <w:p w14:paraId="45C71EF2" w14:textId="77777777" w:rsidR="00570CAB" w:rsidRPr="00570CAB" w:rsidRDefault="00570CAB" w:rsidP="00570CAB">
      <w:pPr>
        <w:pStyle w:val="EndNoteBibliography"/>
        <w:ind w:left="720" w:hanging="720"/>
      </w:pPr>
      <w:r w:rsidRPr="00570CAB">
        <w:t xml:space="preserve">Bai, Y., Chen, R., Sun, J., and Guo, Y. (2024). Evaluation of Therapeutic Mechanism of </w:t>
      </w:r>
      <w:r w:rsidRPr="00570CAB">
        <w:rPr>
          <w:i/>
        </w:rPr>
        <w:t>Hedyotis Diffusa</w:t>
      </w:r>
      <w:r w:rsidRPr="00570CAB">
        <w:t xml:space="preserve"> Willd (HDW)‒ </w:t>
      </w:r>
      <w:r w:rsidRPr="00570CAB">
        <w:rPr>
          <w:i/>
        </w:rPr>
        <w:t>Scutellaria Barbata</w:t>
      </w:r>
      <w:r w:rsidRPr="00570CAB">
        <w:t xml:space="preserve"> (SB) in Clear Cell Renal Cell Carcinoma via Singlecell RNA Sequencing and Network Pharmacology. </w:t>
      </w:r>
      <w:r w:rsidRPr="00570CAB">
        <w:rPr>
          <w:i/>
        </w:rPr>
        <w:t>Comb Chem High Throughput Screen</w:t>
      </w:r>
      <w:r w:rsidRPr="00570CAB">
        <w:t xml:space="preserve"> 27</w:t>
      </w:r>
      <w:r w:rsidRPr="00570CAB">
        <w:rPr>
          <w:b/>
        </w:rPr>
        <w:t>,</w:t>
      </w:r>
      <w:r w:rsidRPr="00570CAB">
        <w:t xml:space="preserve"> 910-921.</w:t>
      </w:r>
    </w:p>
    <w:p w14:paraId="4F7D502A" w14:textId="77777777" w:rsidR="00570CAB" w:rsidRPr="00570CAB" w:rsidRDefault="00570CAB" w:rsidP="00570CAB">
      <w:pPr>
        <w:pStyle w:val="EndNoteBibliography"/>
        <w:ind w:left="720" w:hanging="720"/>
      </w:pPr>
      <w:r w:rsidRPr="00570CAB">
        <w:t xml:space="preserve">Bao, X., Li, L., and Xue, X. (2019). Flavonoids from Scutellaria barbata inhibit activation of tumor-associated macrophages by blocking the Toll-like receptor 4/myeloid differentiation factor 88/nuclear factor-κB signaling pathway. </w:t>
      </w:r>
      <w:r w:rsidRPr="00570CAB">
        <w:rPr>
          <w:i/>
        </w:rPr>
        <w:t>J Tradit Chin Med</w:t>
      </w:r>
      <w:r w:rsidRPr="00570CAB">
        <w:t xml:space="preserve"> 39</w:t>
      </w:r>
      <w:r w:rsidRPr="00570CAB">
        <w:rPr>
          <w:b/>
        </w:rPr>
        <w:t>,</w:t>
      </w:r>
      <w:r w:rsidRPr="00570CAB">
        <w:t xml:space="preserve"> 160-165.</w:t>
      </w:r>
    </w:p>
    <w:p w14:paraId="6FDC6CA2" w14:textId="77777777" w:rsidR="00570CAB" w:rsidRPr="00570CAB" w:rsidRDefault="00570CAB" w:rsidP="00570CAB">
      <w:pPr>
        <w:pStyle w:val="EndNoteBibliography"/>
        <w:ind w:left="720" w:hanging="720"/>
      </w:pPr>
      <w:r w:rsidRPr="00570CAB">
        <w:t xml:space="preserve">Cao, X.L., Xu, J., Bai, G., Zhang, H., Liu, Y., Xiang, J.F., and Tang, Y.L. (2013). Isolation of anti-tumor compounds from the stem bark of Zanthoxylum ailanthoides Sieb. &amp; Zucc. by silica gel column and counter-current chromatography. </w:t>
      </w:r>
      <w:r w:rsidRPr="00570CAB">
        <w:rPr>
          <w:i/>
        </w:rPr>
        <w:t>J Chromatogr B Analyt Technol Biomed Life Sci</w:t>
      </w:r>
      <w:r w:rsidRPr="00570CAB">
        <w:t xml:space="preserve"> 929</w:t>
      </w:r>
      <w:r w:rsidRPr="00570CAB">
        <w:rPr>
          <w:b/>
        </w:rPr>
        <w:t>,</w:t>
      </w:r>
      <w:r w:rsidRPr="00570CAB">
        <w:t xml:space="preserve"> 6-10.</w:t>
      </w:r>
    </w:p>
    <w:p w14:paraId="4172BE83" w14:textId="77777777" w:rsidR="00570CAB" w:rsidRPr="00570CAB" w:rsidRDefault="00570CAB" w:rsidP="00570CAB">
      <w:pPr>
        <w:pStyle w:val="EndNoteBibliography"/>
        <w:ind w:left="720" w:hanging="720"/>
      </w:pPr>
      <w:r w:rsidRPr="00570CAB">
        <w:t xml:space="preserve">Cha, Y.Y., Lee, E.O., Lee, H.J., Park, Y.D., Ko, S.G., Kim, D.H., Kim, H.M., Kang, I.C., and Kim, S.H. (2004). Methylene chloride fraction of Scutellaria barbata induces apoptosis in human U937 leukemia cells via the mitochondrial signaling pathway. </w:t>
      </w:r>
      <w:r w:rsidRPr="00570CAB">
        <w:rPr>
          <w:i/>
        </w:rPr>
        <w:t>Clin Chim Acta</w:t>
      </w:r>
      <w:r w:rsidRPr="00570CAB">
        <w:t xml:space="preserve"> 348</w:t>
      </w:r>
      <w:r w:rsidRPr="00570CAB">
        <w:rPr>
          <w:b/>
        </w:rPr>
        <w:t>,</w:t>
      </w:r>
      <w:r w:rsidRPr="00570CAB">
        <w:t xml:space="preserve"> 41-48.</w:t>
      </w:r>
    </w:p>
    <w:p w14:paraId="3CA318EA" w14:textId="77777777" w:rsidR="00570CAB" w:rsidRPr="00570CAB" w:rsidRDefault="00570CAB" w:rsidP="00570CAB">
      <w:pPr>
        <w:pStyle w:val="EndNoteBibliography"/>
        <w:ind w:left="720" w:hanging="720"/>
      </w:pPr>
      <w:r w:rsidRPr="00570CAB">
        <w:t xml:space="preserve">Chen, C.C., Kao, C.P., Chiu, M.M., and Wang, S.H. (2017). The anti-cancer effects and mechanisms of Scutellaria barbata D. Don on CL1-5 lung cancer cells. </w:t>
      </w:r>
      <w:r w:rsidRPr="00570CAB">
        <w:rPr>
          <w:i/>
        </w:rPr>
        <w:t>Oncotarget</w:t>
      </w:r>
      <w:r w:rsidRPr="00570CAB">
        <w:t xml:space="preserve"> 8</w:t>
      </w:r>
      <w:r w:rsidRPr="00570CAB">
        <w:rPr>
          <w:b/>
        </w:rPr>
        <w:t>,</w:t>
      </w:r>
      <w:r w:rsidRPr="00570CAB">
        <w:t xml:space="preserve"> 109340-109357.</w:t>
      </w:r>
    </w:p>
    <w:p w14:paraId="6F2F1292" w14:textId="77777777" w:rsidR="00570CAB" w:rsidRPr="00570CAB" w:rsidRDefault="00570CAB" w:rsidP="00570CAB">
      <w:pPr>
        <w:pStyle w:val="EndNoteBibliography"/>
        <w:ind w:left="720" w:hanging="720"/>
      </w:pPr>
      <w:r w:rsidRPr="00570CAB">
        <w:t xml:space="preserve">Chen, W.W., Gong, K.K., Yang, L.J., Dai, J.J., Zhang, Q., Wang, F., Li, X.L., Xi, S.C., and Du, J. (2021). Scutellariabarbata D. Don extraction selectively targets stemness-prone NSCLC cells by attenuating SOX2/SMO/GLI1 network loop. </w:t>
      </w:r>
      <w:r w:rsidRPr="00570CAB">
        <w:rPr>
          <w:i/>
        </w:rPr>
        <w:t>J Ethnopharmacol</w:t>
      </w:r>
      <w:r w:rsidRPr="00570CAB">
        <w:t xml:space="preserve"> 265</w:t>
      </w:r>
      <w:r w:rsidRPr="00570CAB">
        <w:rPr>
          <w:b/>
        </w:rPr>
        <w:t>,</w:t>
      </w:r>
      <w:r w:rsidRPr="00570CAB">
        <w:t xml:space="preserve"> 113295.</w:t>
      </w:r>
    </w:p>
    <w:p w14:paraId="1B44FF48" w14:textId="77777777" w:rsidR="00570CAB" w:rsidRPr="00570CAB" w:rsidRDefault="00570CAB" w:rsidP="00570CAB">
      <w:pPr>
        <w:pStyle w:val="EndNoteBibliography"/>
        <w:ind w:left="720" w:hanging="720"/>
      </w:pPr>
      <w:r w:rsidRPr="00570CAB">
        <w:t xml:space="preserve">Chen, X., Pei, L., Zhong, Z., Guo, J., Zhang, Q., and Wang, Y. (2011). Anti-tumor potential of ethanol extract of Curcuma phaeocaulis Valeton against breast cancer cells. </w:t>
      </w:r>
      <w:r w:rsidRPr="00570CAB">
        <w:rPr>
          <w:i/>
        </w:rPr>
        <w:t>Phytomedicine</w:t>
      </w:r>
      <w:r w:rsidRPr="00570CAB">
        <w:t xml:space="preserve"> 18</w:t>
      </w:r>
      <w:r w:rsidRPr="00570CAB">
        <w:rPr>
          <w:b/>
        </w:rPr>
        <w:t>,</w:t>
      </w:r>
      <w:r w:rsidRPr="00570CAB">
        <w:t xml:space="preserve"> 1238-1243.</w:t>
      </w:r>
    </w:p>
    <w:p w14:paraId="09713B1D" w14:textId="77777777" w:rsidR="00570CAB" w:rsidRPr="00570CAB" w:rsidRDefault="00570CAB" w:rsidP="00570CAB">
      <w:pPr>
        <w:pStyle w:val="EndNoteBibliography"/>
        <w:ind w:left="720" w:hanging="720"/>
      </w:pPr>
      <w:r w:rsidRPr="00570CAB">
        <w:t xml:space="preserve">Chien, J.T., Chang, R.H., Hsieh, C.H., Hsu, C.Y., and Wang, C.C. (2018). Antioxidant property of Taraxacum formosanum Kitam and its antitumor activity in non-small-cell lung cancer cells. </w:t>
      </w:r>
      <w:r w:rsidRPr="00570CAB">
        <w:rPr>
          <w:i/>
        </w:rPr>
        <w:t>Phytomedicine</w:t>
      </w:r>
      <w:r w:rsidRPr="00570CAB">
        <w:t xml:space="preserve"> 49</w:t>
      </w:r>
      <w:r w:rsidRPr="00570CAB">
        <w:rPr>
          <w:b/>
        </w:rPr>
        <w:t>,</w:t>
      </w:r>
      <w:r w:rsidRPr="00570CAB">
        <w:t xml:space="preserve"> 1-10.</w:t>
      </w:r>
    </w:p>
    <w:p w14:paraId="4469E8DB" w14:textId="77777777" w:rsidR="00570CAB" w:rsidRPr="00570CAB" w:rsidRDefault="00570CAB" w:rsidP="00570CAB">
      <w:pPr>
        <w:pStyle w:val="EndNoteBibliography"/>
        <w:ind w:left="720" w:hanging="720"/>
      </w:pPr>
      <w:r w:rsidRPr="00570CAB">
        <w:t xml:space="preserve">Chiu, H.I., Che Mood, C.N.A., Mohamad Zain, N.N., Ramachandran, M.R., Yahaya, N., Nik Mohamed Kamal, N.N.S., Tung, W.H., Yong, Y.K., Lee, C.K., and Lim, V. (2021). Biogenic Silver Nanoparticles of Clinacanthus nutans as Antioxidant with Antimicrobial and Cytotoxic Effects. </w:t>
      </w:r>
      <w:r w:rsidRPr="00570CAB">
        <w:rPr>
          <w:i/>
        </w:rPr>
        <w:t>Bioinorg Chem Appl</w:t>
      </w:r>
      <w:r w:rsidRPr="00570CAB">
        <w:t xml:space="preserve"> 2021</w:t>
      </w:r>
      <w:r w:rsidRPr="00570CAB">
        <w:rPr>
          <w:b/>
        </w:rPr>
        <w:t>,</w:t>
      </w:r>
      <w:r w:rsidRPr="00570CAB">
        <w:t xml:space="preserve"> 9920890.</w:t>
      </w:r>
    </w:p>
    <w:p w14:paraId="5FC9715B" w14:textId="77777777" w:rsidR="00570CAB" w:rsidRPr="00570CAB" w:rsidRDefault="00570CAB" w:rsidP="00570CAB">
      <w:pPr>
        <w:pStyle w:val="EndNoteBibliography"/>
        <w:ind w:left="720" w:hanging="720"/>
      </w:pPr>
      <w:r w:rsidRPr="00570CAB">
        <w:t xml:space="preserve">Chou, S.T., Chan, H.H., Peng, H.Y., Liou, M.J., and Wu, T.S. (2011a). Isolation of substances with antiproliferative and apoptosis-inducing activities against leukemia cells from the leaves of Zanthoxylum ailanthoides Sieb. &amp; Zucc. </w:t>
      </w:r>
      <w:r w:rsidRPr="00570CAB">
        <w:rPr>
          <w:i/>
        </w:rPr>
        <w:t>Phytomedicine</w:t>
      </w:r>
      <w:r w:rsidRPr="00570CAB">
        <w:t xml:space="preserve"> 18</w:t>
      </w:r>
      <w:r w:rsidRPr="00570CAB">
        <w:rPr>
          <w:b/>
        </w:rPr>
        <w:t>,</w:t>
      </w:r>
      <w:r w:rsidRPr="00570CAB">
        <w:t xml:space="preserve"> 344-348.</w:t>
      </w:r>
    </w:p>
    <w:p w14:paraId="33324475" w14:textId="77777777" w:rsidR="00570CAB" w:rsidRPr="00570CAB" w:rsidRDefault="00570CAB" w:rsidP="00570CAB">
      <w:pPr>
        <w:pStyle w:val="EndNoteBibliography"/>
        <w:ind w:left="720" w:hanging="720"/>
      </w:pPr>
      <w:r w:rsidRPr="00570CAB">
        <w:t xml:space="preserve">Chou, S.T., Peng, H.Y., Chang, C.T., Yang, J.S., Chung, H.K., Yang, S.T., Wood, W.G., and Chung, J.G. (2011b). Zanthoxylum ailanthoides Sieb and Zucc. extract inhibits growth and induces cell death through G2/M-phase arrest and activation of apoptotic signals in colo </w:t>
      </w:r>
      <w:r w:rsidRPr="00570CAB">
        <w:lastRenderedPageBreak/>
        <w:t xml:space="preserve">205 human colon adenocarcinoma cells. </w:t>
      </w:r>
      <w:r w:rsidRPr="00570CAB">
        <w:rPr>
          <w:i/>
        </w:rPr>
        <w:t>Anticancer Res</w:t>
      </w:r>
      <w:r w:rsidRPr="00570CAB">
        <w:t xml:space="preserve"> 31</w:t>
      </w:r>
      <w:r w:rsidRPr="00570CAB">
        <w:rPr>
          <w:b/>
        </w:rPr>
        <w:t>,</w:t>
      </w:r>
      <w:r w:rsidRPr="00570CAB">
        <w:t xml:space="preserve"> 1667-1676.</w:t>
      </w:r>
    </w:p>
    <w:p w14:paraId="62A5CED6" w14:textId="77777777" w:rsidR="00570CAB" w:rsidRPr="00570CAB" w:rsidRDefault="00570CAB" w:rsidP="00570CAB">
      <w:pPr>
        <w:pStyle w:val="EndNoteBibliography"/>
        <w:ind w:left="720" w:hanging="720"/>
      </w:pPr>
      <w:r w:rsidRPr="00570CAB">
        <w:t xml:space="preserve">Chui, C.H., Lau, F.Y., Tang, J.C., Kan, K.L., Cheng, G.Y., Wong, R.S., Kok, S.H., Lai, P.B., Ho, R., Gambari, R., and Chan, A.S. (2005). Activities of fresh juice of Scutellaria barbata and warmed water extract of Radix Sophorae Tonkinensis on anti-proliferation and apoptosis of human cancer cell lines. </w:t>
      </w:r>
      <w:r w:rsidRPr="00570CAB">
        <w:rPr>
          <w:i/>
        </w:rPr>
        <w:t>Int J Mol Med</w:t>
      </w:r>
      <w:r w:rsidRPr="00570CAB">
        <w:t xml:space="preserve"> 16</w:t>
      </w:r>
      <w:r w:rsidRPr="00570CAB">
        <w:rPr>
          <w:b/>
        </w:rPr>
        <w:t>,</w:t>
      </w:r>
      <w:r w:rsidRPr="00570CAB">
        <w:t xml:space="preserve"> 337-341.</w:t>
      </w:r>
    </w:p>
    <w:p w14:paraId="2F128569" w14:textId="77777777" w:rsidR="00570CAB" w:rsidRPr="00570CAB" w:rsidRDefault="00570CAB" w:rsidP="00570CAB">
      <w:pPr>
        <w:pStyle w:val="EndNoteBibliography"/>
        <w:ind w:left="720" w:hanging="720"/>
      </w:pPr>
      <w:r w:rsidRPr="00570CAB">
        <w:t xml:space="preserve">Dai, Z., Liu, X., Ji, Z., Liu, L., Kang, H., Wang, X., and Diao, Y. (2008a). The effect-enhancing and toxicity-reducing action of the extract of herba Scutellariae barbatae for chemotherapy in hepatoma H22 tumor-bearing mice. </w:t>
      </w:r>
      <w:r w:rsidRPr="00570CAB">
        <w:rPr>
          <w:i/>
        </w:rPr>
        <w:t>J Tradit Chin Med</w:t>
      </w:r>
      <w:r w:rsidRPr="00570CAB">
        <w:t xml:space="preserve"> 28</w:t>
      </w:r>
      <w:r w:rsidRPr="00570CAB">
        <w:rPr>
          <w:b/>
        </w:rPr>
        <w:t>,</w:t>
      </w:r>
      <w:r w:rsidRPr="00570CAB">
        <w:t xml:space="preserve"> 205-210.</w:t>
      </w:r>
    </w:p>
    <w:p w14:paraId="406AB4CB" w14:textId="77777777" w:rsidR="00570CAB" w:rsidRPr="00570CAB" w:rsidRDefault="00570CAB" w:rsidP="00570CAB">
      <w:pPr>
        <w:pStyle w:val="EndNoteBibliography"/>
        <w:ind w:left="720" w:hanging="720"/>
      </w:pPr>
      <w:r w:rsidRPr="00570CAB">
        <w:t xml:space="preserve">Dai, Z.J., Liu, X.X., Xue, Q., Ji, Z.Z., Wang, X.J., Kang, H.F., Guan, H.T., Ma, X.B., and Ren, H.T. (2008b). Anti-proliferative and apoptosis-inducing activity of Scutellaria barbate containing serum on mouse's hepatoma H22 cells. </w:t>
      </w:r>
      <w:r w:rsidRPr="00570CAB">
        <w:rPr>
          <w:i/>
        </w:rPr>
        <w:t>Zhong Yao Cai</w:t>
      </w:r>
      <w:r w:rsidRPr="00570CAB">
        <w:t xml:space="preserve"> 31</w:t>
      </w:r>
      <w:r w:rsidRPr="00570CAB">
        <w:rPr>
          <w:b/>
        </w:rPr>
        <w:t>,</w:t>
      </w:r>
      <w:r w:rsidRPr="00570CAB">
        <w:t xml:space="preserve"> 550-553.</w:t>
      </w:r>
    </w:p>
    <w:p w14:paraId="31638C5C" w14:textId="77777777" w:rsidR="00570CAB" w:rsidRPr="00570CAB" w:rsidRDefault="00570CAB" w:rsidP="00570CAB">
      <w:pPr>
        <w:pStyle w:val="EndNoteBibliography"/>
        <w:ind w:left="720" w:hanging="720"/>
      </w:pPr>
      <w:r w:rsidRPr="00570CAB">
        <w:t xml:space="preserve">Dai, Z.J., Wang, B.F., Lu, W.F., Wang, Z.D., Ma, X.B., Min, W.L., Kang, H.F., Wang, X.J., and Wu, W.Y. (2013). Total flavonoids of Scutellaria barbata inhibit invasion of hepatocarcinoma via MMP/TIMP in vitro. </w:t>
      </w:r>
      <w:r w:rsidRPr="00570CAB">
        <w:rPr>
          <w:i/>
        </w:rPr>
        <w:t>Molecules</w:t>
      </w:r>
      <w:r w:rsidRPr="00570CAB">
        <w:t xml:space="preserve"> 18</w:t>
      </w:r>
      <w:r w:rsidRPr="00570CAB">
        <w:rPr>
          <w:b/>
        </w:rPr>
        <w:t>,</w:t>
      </w:r>
      <w:r w:rsidRPr="00570CAB">
        <w:t xml:space="preserve"> 934-950.</w:t>
      </w:r>
    </w:p>
    <w:p w14:paraId="6B3AC7F1" w14:textId="77777777" w:rsidR="00570CAB" w:rsidRPr="00570CAB" w:rsidRDefault="00570CAB" w:rsidP="00570CAB">
      <w:pPr>
        <w:pStyle w:val="EndNoteBibliography"/>
        <w:ind w:left="720" w:hanging="720"/>
      </w:pPr>
      <w:r w:rsidRPr="00570CAB">
        <w:t xml:space="preserve">Dai, Z.J., Wang, X.J., Ji, Z.Z., Li, Z.F., Tang, W., Kang, H.F., Ma, X.B., and Liu, L. (2008c). Scutellaria barbata extract enhances efficacy and reduces toxicity of chemotherapy in hepatoma H22-bearing mice. </w:t>
      </w:r>
      <w:r w:rsidRPr="00570CAB">
        <w:rPr>
          <w:i/>
        </w:rPr>
        <w:t>Zhong Xi Yi Jie He Xue Bao</w:t>
      </w:r>
      <w:r w:rsidRPr="00570CAB">
        <w:t xml:space="preserve"> 6</w:t>
      </w:r>
      <w:r w:rsidRPr="00570CAB">
        <w:rPr>
          <w:b/>
        </w:rPr>
        <w:t>,</w:t>
      </w:r>
      <w:r w:rsidRPr="00570CAB">
        <w:t xml:space="preserve"> 720-724.</w:t>
      </w:r>
    </w:p>
    <w:p w14:paraId="3268EE71" w14:textId="77777777" w:rsidR="00570CAB" w:rsidRPr="00570CAB" w:rsidRDefault="00570CAB" w:rsidP="00570CAB">
      <w:pPr>
        <w:pStyle w:val="EndNoteBibliography"/>
        <w:ind w:left="720" w:hanging="720"/>
      </w:pPr>
      <w:r w:rsidRPr="00570CAB">
        <w:t xml:space="preserve">Dai, Z.J., Wang, X.J., Li, Z.F., Ji, Z.Z., Ren, H.T., Tang, W., Liu, X.X., Kang, H.F., Guan, H.T., and Song, L.Q. (2008d). Scutellaria barbate extract induces apoptosis of hepatoma H22 cells via the mitochondrial pathway involving caspase-3. </w:t>
      </w:r>
      <w:r w:rsidRPr="00570CAB">
        <w:rPr>
          <w:i/>
        </w:rPr>
        <w:t>World J Gastroenterol</w:t>
      </w:r>
      <w:r w:rsidRPr="00570CAB">
        <w:t xml:space="preserve"> 14</w:t>
      </w:r>
      <w:r w:rsidRPr="00570CAB">
        <w:rPr>
          <w:b/>
        </w:rPr>
        <w:t>,</w:t>
      </w:r>
      <w:r w:rsidRPr="00570CAB">
        <w:t xml:space="preserve"> 7321-7328.</w:t>
      </w:r>
    </w:p>
    <w:p w14:paraId="4375AF59" w14:textId="77777777" w:rsidR="00570CAB" w:rsidRPr="00570CAB" w:rsidRDefault="00570CAB" w:rsidP="00570CAB">
      <w:pPr>
        <w:pStyle w:val="EndNoteBibliography"/>
        <w:ind w:left="720" w:hanging="720"/>
      </w:pPr>
      <w:r w:rsidRPr="00570CAB">
        <w:t xml:space="preserve">Dai, Z.J., Wang, X.J., Xue, Q., Ji, Z.Z., Liu, X.X., Kang, H.F., Guan, H.T., Ma, X.B., and Ren, H.T. (2008e). Effects of Scutellaria Barbata drug-containing serum on apoptosis and mitochondrial transmembrane potential of hepatoma H22 cells. </w:t>
      </w:r>
      <w:r w:rsidRPr="00570CAB">
        <w:rPr>
          <w:i/>
        </w:rPr>
        <w:t>Zhong Xi Yi Jie He Xue Bao</w:t>
      </w:r>
      <w:r w:rsidRPr="00570CAB">
        <w:t xml:space="preserve"> 6</w:t>
      </w:r>
      <w:r w:rsidRPr="00570CAB">
        <w:rPr>
          <w:b/>
        </w:rPr>
        <w:t>,</w:t>
      </w:r>
      <w:r w:rsidRPr="00570CAB">
        <w:t xml:space="preserve"> 821-826.</w:t>
      </w:r>
    </w:p>
    <w:p w14:paraId="7E180E99" w14:textId="77777777" w:rsidR="00570CAB" w:rsidRPr="00570CAB" w:rsidRDefault="00570CAB" w:rsidP="00570CAB">
      <w:pPr>
        <w:pStyle w:val="EndNoteBibliography"/>
        <w:ind w:left="720" w:hanging="720"/>
      </w:pPr>
      <w:r w:rsidRPr="00570CAB">
        <w:t xml:space="preserve">Dong, Q., Ling, B., Gao, B., Maley, J., Sammynaiken, R., and Yang, J. (2014). Hedyotis diffusa water extract diminished the cytotoxic effects of chemotherapy drugs against human breast cancer MCF7 cells. </w:t>
      </w:r>
      <w:r w:rsidRPr="00570CAB">
        <w:rPr>
          <w:i/>
        </w:rPr>
        <w:t>Nat Prod Commun</w:t>
      </w:r>
      <w:r w:rsidRPr="00570CAB">
        <w:t xml:space="preserve"> 9</w:t>
      </w:r>
      <w:r w:rsidRPr="00570CAB">
        <w:rPr>
          <w:b/>
        </w:rPr>
        <w:t>,</w:t>
      </w:r>
      <w:r w:rsidRPr="00570CAB">
        <w:t xml:space="preserve"> 699-700.</w:t>
      </w:r>
    </w:p>
    <w:p w14:paraId="5E7246A9" w14:textId="77777777" w:rsidR="00570CAB" w:rsidRPr="00570CAB" w:rsidRDefault="00570CAB" w:rsidP="00570CAB">
      <w:pPr>
        <w:pStyle w:val="EndNoteBibliography"/>
        <w:ind w:left="720" w:hanging="720"/>
      </w:pPr>
      <w:r w:rsidRPr="00570CAB">
        <w:t xml:space="preserve">Fang, T., Yan, Y.X., Yang, Y., Lv, Y.X., Chang, Q.Q., and Zhang, D.D. (2020). Ethyl Acetate Fraction from </w:t>
      </w:r>
      <w:r w:rsidRPr="00570CAB">
        <w:rPr>
          <w:i/>
        </w:rPr>
        <w:t xml:space="preserve">Hedyotis diffusa </w:t>
      </w:r>
      <w:r w:rsidRPr="00570CAB">
        <w:t xml:space="preserve">plus </w:t>
      </w:r>
      <w:r w:rsidRPr="00570CAB">
        <w:rPr>
          <w:i/>
        </w:rPr>
        <w:t>Scutellaria barbata</w:t>
      </w:r>
      <w:r w:rsidRPr="00570CAB">
        <w:t xml:space="preserve"> Suppresses Migration of Bone-Metastatic Breast Cancer Cells via OPN-FAK/ERK/NF-κB Axis. </w:t>
      </w:r>
      <w:r w:rsidRPr="00570CAB">
        <w:rPr>
          <w:i/>
        </w:rPr>
        <w:t>Evid Based Complement Alternat Med</w:t>
      </w:r>
      <w:r w:rsidRPr="00570CAB">
        <w:t xml:space="preserve"> 2020</w:t>
      </w:r>
      <w:r w:rsidRPr="00570CAB">
        <w:rPr>
          <w:b/>
        </w:rPr>
        <w:t>,</w:t>
      </w:r>
      <w:r w:rsidRPr="00570CAB">
        <w:t xml:space="preserve"> 3573240.</w:t>
      </w:r>
    </w:p>
    <w:p w14:paraId="2BDC9185" w14:textId="77777777" w:rsidR="00570CAB" w:rsidRPr="00570CAB" w:rsidRDefault="00570CAB" w:rsidP="00570CAB">
      <w:pPr>
        <w:pStyle w:val="EndNoteBibliography"/>
        <w:ind w:left="720" w:hanging="720"/>
      </w:pPr>
      <w:r w:rsidRPr="00570CAB">
        <w:t xml:space="preserve">Fang, Y., Zhang, L., Feng, J., Lin, W., Cai, Q., and Peng, J. (2017). Spica Prunellae extract suppresses the growth of human colon carcinoma cells by targeting multiple oncogenes via activating miR-34a. </w:t>
      </w:r>
      <w:r w:rsidRPr="00570CAB">
        <w:rPr>
          <w:i/>
        </w:rPr>
        <w:t>Oncol Rep</w:t>
      </w:r>
      <w:r w:rsidRPr="00570CAB">
        <w:t xml:space="preserve"> 38</w:t>
      </w:r>
      <w:r w:rsidRPr="00570CAB">
        <w:rPr>
          <w:b/>
        </w:rPr>
        <w:t>,</w:t>
      </w:r>
      <w:r w:rsidRPr="00570CAB">
        <w:t xml:space="preserve"> 1895-1901.</w:t>
      </w:r>
    </w:p>
    <w:p w14:paraId="7AFB9030" w14:textId="77777777" w:rsidR="00570CAB" w:rsidRPr="00570CAB" w:rsidRDefault="00570CAB" w:rsidP="00570CAB">
      <w:pPr>
        <w:pStyle w:val="EndNoteBibliography"/>
        <w:ind w:left="720" w:hanging="720"/>
      </w:pPr>
      <w:r w:rsidRPr="00570CAB">
        <w:t xml:space="preserve">Fazil, F.N., Azzimi, N.S., Yahaya, B.H., Kamalaldin, N.A., and Zubairi, S.I. (2016). Kinetics Extraction Modelling and Antiproliferative Activity of Clinacanthus nutans Water Extract. </w:t>
      </w:r>
      <w:r w:rsidRPr="00570CAB">
        <w:rPr>
          <w:i/>
        </w:rPr>
        <w:t>ScientificWorldJournal</w:t>
      </w:r>
      <w:r w:rsidRPr="00570CAB">
        <w:t xml:space="preserve"> 2016</w:t>
      </w:r>
      <w:r w:rsidRPr="00570CAB">
        <w:rPr>
          <w:b/>
        </w:rPr>
        <w:t>,</w:t>
      </w:r>
      <w:r w:rsidRPr="00570CAB">
        <w:t xml:space="preserve"> 7370536.</w:t>
      </w:r>
    </w:p>
    <w:p w14:paraId="74030011" w14:textId="77777777" w:rsidR="00570CAB" w:rsidRPr="00570CAB" w:rsidRDefault="00570CAB" w:rsidP="00570CAB">
      <w:pPr>
        <w:pStyle w:val="EndNoteBibliography"/>
        <w:ind w:left="720" w:hanging="720"/>
      </w:pPr>
      <w:r w:rsidRPr="00570CAB">
        <w:t xml:space="preserve">Feng, L., Au-Yeung, W., Xu, Y.H., Wang, S.S., Zhu, Q., and Xiang, P. (2011). Oleanolic acid from Prunella Vulgaris L. induces SPC-A-1 cell line apoptosis via regulation of Bax, Bad and Bcl-2 expression. </w:t>
      </w:r>
      <w:r w:rsidRPr="00570CAB">
        <w:rPr>
          <w:i/>
        </w:rPr>
        <w:t>Asian Pac J Cancer Prev</w:t>
      </w:r>
      <w:r w:rsidRPr="00570CAB">
        <w:t xml:space="preserve"> 12</w:t>
      </w:r>
      <w:r w:rsidRPr="00570CAB">
        <w:rPr>
          <w:b/>
        </w:rPr>
        <w:t>,</w:t>
      </w:r>
      <w:r w:rsidRPr="00570CAB">
        <w:t xml:space="preserve"> 403-408.</w:t>
      </w:r>
    </w:p>
    <w:p w14:paraId="51A6B8AC" w14:textId="77777777" w:rsidR="00570CAB" w:rsidRPr="00570CAB" w:rsidRDefault="00570CAB" w:rsidP="00570CAB">
      <w:pPr>
        <w:pStyle w:val="EndNoteBibliography"/>
        <w:ind w:left="720" w:hanging="720"/>
      </w:pPr>
      <w:r w:rsidRPr="00570CAB">
        <w:t xml:space="preserve">Feng, L., Jia, X., Zhu, M., Chen, Y., and Shi, F. (2010a). Chemoprevention by Prunella vulgaris L. extract of non-small cell lung cancer via promoting apoptosis and regulating the cell cycle. </w:t>
      </w:r>
      <w:r w:rsidRPr="00570CAB">
        <w:rPr>
          <w:i/>
        </w:rPr>
        <w:t>Asian Pac J Cancer Prev</w:t>
      </w:r>
      <w:r w:rsidRPr="00570CAB">
        <w:t xml:space="preserve"> 11</w:t>
      </w:r>
      <w:r w:rsidRPr="00570CAB">
        <w:rPr>
          <w:b/>
        </w:rPr>
        <w:t>,</w:t>
      </w:r>
      <w:r w:rsidRPr="00570CAB">
        <w:t xml:space="preserve"> 1355-1358.</w:t>
      </w:r>
    </w:p>
    <w:p w14:paraId="3CAAE1ED" w14:textId="77777777" w:rsidR="00570CAB" w:rsidRPr="00570CAB" w:rsidRDefault="00570CAB" w:rsidP="00570CAB">
      <w:pPr>
        <w:pStyle w:val="EndNoteBibliography"/>
        <w:ind w:left="720" w:hanging="720"/>
      </w:pPr>
      <w:r w:rsidRPr="00570CAB">
        <w:t xml:space="preserve">Feng, L., Jia, X.B., Jiang, J., Zhu, M.M., Chen, Y., Tan, X.B., and Shi, F. (2010b). Combination of active components enhances the efficacy of Prunella in prevention and treatment of lung cancer. </w:t>
      </w:r>
      <w:r w:rsidRPr="00570CAB">
        <w:rPr>
          <w:i/>
        </w:rPr>
        <w:t>Molecules</w:t>
      </w:r>
      <w:r w:rsidRPr="00570CAB">
        <w:t xml:space="preserve"> 15</w:t>
      </w:r>
      <w:r w:rsidRPr="00570CAB">
        <w:rPr>
          <w:b/>
        </w:rPr>
        <w:t>,</w:t>
      </w:r>
      <w:r w:rsidRPr="00570CAB">
        <w:t xml:space="preserve"> 7893-7906.</w:t>
      </w:r>
    </w:p>
    <w:p w14:paraId="131E1EA6" w14:textId="77777777" w:rsidR="00570CAB" w:rsidRPr="00570CAB" w:rsidRDefault="00570CAB" w:rsidP="00570CAB">
      <w:pPr>
        <w:pStyle w:val="EndNoteBibliography"/>
        <w:ind w:left="720" w:hanging="720"/>
      </w:pPr>
      <w:r w:rsidRPr="00570CAB">
        <w:t xml:space="preserve">Feng, P.P., Qi, Y.K., Li, N., and Fei, H.R. (2021a). Scutebarbatine A induces cytotoxicity in hepatocellular carcinoma via activation of the </w:t>
      </w:r>
      <w:r w:rsidRPr="00570CAB">
        <w:lastRenderedPageBreak/>
        <w:t xml:space="preserve">MAPK and ER stress signaling pathways. </w:t>
      </w:r>
      <w:r w:rsidRPr="00570CAB">
        <w:rPr>
          <w:i/>
        </w:rPr>
        <w:t>J Biochem Mol Toxicol</w:t>
      </w:r>
      <w:r w:rsidRPr="00570CAB">
        <w:t xml:space="preserve"> 35</w:t>
      </w:r>
      <w:r w:rsidRPr="00570CAB">
        <w:rPr>
          <w:b/>
        </w:rPr>
        <w:t>,</w:t>
      </w:r>
      <w:r w:rsidRPr="00570CAB">
        <w:t xml:space="preserve"> e22731.</w:t>
      </w:r>
    </w:p>
    <w:p w14:paraId="2BD0A671" w14:textId="77777777" w:rsidR="00570CAB" w:rsidRPr="00570CAB" w:rsidRDefault="00570CAB" w:rsidP="00570CAB">
      <w:pPr>
        <w:pStyle w:val="EndNoteBibliography"/>
        <w:ind w:left="720" w:hanging="720"/>
      </w:pPr>
      <w:r w:rsidRPr="00570CAB">
        <w:t xml:space="preserve">Feng, Y., Deng, L., Guo, H., Zhao, Y., Peng, F., Wang, G., and Yu, C. (2021b). The Anti-Colon Cancer Effects of Essential Oil of Curcuma phaeocaulis Through Tumour Vessel Normalisation. </w:t>
      </w:r>
      <w:r w:rsidRPr="00570CAB">
        <w:rPr>
          <w:i/>
        </w:rPr>
        <w:t>Front Oncol</w:t>
      </w:r>
      <w:r w:rsidRPr="00570CAB">
        <w:t xml:space="preserve"> 11</w:t>
      </w:r>
      <w:r w:rsidRPr="00570CAB">
        <w:rPr>
          <w:b/>
        </w:rPr>
        <w:t>,</w:t>
      </w:r>
      <w:r w:rsidRPr="00570CAB">
        <w:t xml:space="preserve"> 728464.</w:t>
      </w:r>
    </w:p>
    <w:p w14:paraId="2FF8132E" w14:textId="77777777" w:rsidR="00570CAB" w:rsidRPr="00570CAB" w:rsidRDefault="00570CAB" w:rsidP="00570CAB">
      <w:pPr>
        <w:pStyle w:val="EndNoteBibliography"/>
        <w:ind w:left="720" w:hanging="720"/>
      </w:pPr>
      <w:r w:rsidRPr="00570CAB">
        <w:t xml:space="preserve">Fong, S., Shoemaker, M., Cadaoas, J., Lo, A., Liao, W., Tagliaferri, M., Cohen, I., and Shtivelman, E. (2008). Molecular mechanisms underlying selective cytotoxic activity of BZL101, an extract of Scutellaria barbata, towards breast cancer cells. </w:t>
      </w:r>
      <w:r w:rsidRPr="00570CAB">
        <w:rPr>
          <w:i/>
        </w:rPr>
        <w:t>Cancer Biol Ther</w:t>
      </w:r>
      <w:r w:rsidRPr="00570CAB">
        <w:t xml:space="preserve"> 7</w:t>
      </w:r>
      <w:r w:rsidRPr="00570CAB">
        <w:rPr>
          <w:b/>
        </w:rPr>
        <w:t>,</w:t>
      </w:r>
      <w:r w:rsidRPr="00570CAB">
        <w:t xml:space="preserve"> 577-586.</w:t>
      </w:r>
    </w:p>
    <w:p w14:paraId="1A1593B2" w14:textId="77777777" w:rsidR="00570CAB" w:rsidRPr="00570CAB" w:rsidRDefault="00570CAB" w:rsidP="00570CAB">
      <w:pPr>
        <w:pStyle w:val="EndNoteBibliography"/>
        <w:ind w:left="720" w:hanging="720"/>
      </w:pPr>
      <w:r w:rsidRPr="00570CAB">
        <w:t xml:space="preserve">Fong, S.Y., Piva, T., Dekiwadia, C., Urban, S., and Huynh, T. (2016). Comparison of cytotoxicity between extracts of Clinacanthus nutans (Burm. f.) Lindau leaves from different locations and the induction of apoptosis by the crude methanol leaf extract in D24 human melanoma cells. </w:t>
      </w:r>
      <w:r w:rsidRPr="00570CAB">
        <w:rPr>
          <w:i/>
        </w:rPr>
        <w:t>BMC Complement Altern Med</w:t>
      </w:r>
      <w:r w:rsidRPr="00570CAB">
        <w:t xml:space="preserve"> 16</w:t>
      </w:r>
      <w:r w:rsidRPr="00570CAB">
        <w:rPr>
          <w:b/>
        </w:rPr>
        <w:t>,</w:t>
      </w:r>
      <w:r w:rsidRPr="00570CAB">
        <w:t xml:space="preserve"> 368.</w:t>
      </w:r>
    </w:p>
    <w:p w14:paraId="69D4B6AF" w14:textId="77777777" w:rsidR="00570CAB" w:rsidRPr="00570CAB" w:rsidRDefault="00570CAB" w:rsidP="00570CAB">
      <w:pPr>
        <w:pStyle w:val="EndNoteBibliography"/>
        <w:ind w:left="720" w:hanging="720"/>
      </w:pPr>
      <w:r w:rsidRPr="00570CAB">
        <w:t xml:space="preserve">Fu, X.R., Sun, Z.C., and Zhang, M.Z. (2012). [Experimental study of extract from Prunella vulgaris inducing B, T lymphoma cell apoptosis]. </w:t>
      </w:r>
      <w:r w:rsidRPr="00570CAB">
        <w:rPr>
          <w:i/>
        </w:rPr>
        <w:t>Zhong Yao Cai</w:t>
      </w:r>
      <w:r w:rsidRPr="00570CAB">
        <w:t xml:space="preserve"> 35</w:t>
      </w:r>
      <w:r w:rsidRPr="00570CAB">
        <w:rPr>
          <w:b/>
        </w:rPr>
        <w:t>,</w:t>
      </w:r>
      <w:r w:rsidRPr="00570CAB">
        <w:t xml:space="preserve"> 433-438.</w:t>
      </w:r>
    </w:p>
    <w:p w14:paraId="20CD84F7" w14:textId="77777777" w:rsidR="00570CAB" w:rsidRPr="00570CAB" w:rsidRDefault="00570CAB" w:rsidP="00570CAB">
      <w:pPr>
        <w:pStyle w:val="EndNoteBibliography"/>
        <w:ind w:left="720" w:hanging="720"/>
      </w:pPr>
      <w:r w:rsidRPr="00570CAB">
        <w:t xml:space="preserve">Gao, F., Li, H., Chen, Y.D., Yu, X.N., Wang, R., and Chen, X.L. (2009). Upregulation of PTEN involved in scorpion venom-induced apoptosis in a lymphoma cell line. </w:t>
      </w:r>
      <w:r w:rsidRPr="00570CAB">
        <w:rPr>
          <w:i/>
        </w:rPr>
        <w:t>Leuk Lymphoma</w:t>
      </w:r>
      <w:r w:rsidRPr="00570CAB">
        <w:t xml:space="preserve"> 50</w:t>
      </w:r>
      <w:r w:rsidRPr="00570CAB">
        <w:rPr>
          <w:b/>
        </w:rPr>
        <w:t>,</w:t>
      </w:r>
      <w:r w:rsidRPr="00570CAB">
        <w:t xml:space="preserve"> 633-641.</w:t>
      </w:r>
    </w:p>
    <w:p w14:paraId="6AD38EC0" w14:textId="77777777" w:rsidR="00570CAB" w:rsidRPr="00570CAB" w:rsidRDefault="00570CAB" w:rsidP="00570CAB">
      <w:pPr>
        <w:pStyle w:val="EndNoteBibliography"/>
        <w:ind w:left="720" w:hanging="720"/>
      </w:pPr>
      <w:r w:rsidRPr="00570CAB">
        <w:t xml:space="preserve">Gao, J., Lu, W.F., Dai, Z.J., Lin, S., Zhao, Y., Li, S., Zhao, N.N., Wang, X.J., Kang, H.F., Ma, X.B., and Zhang, W.G. (2014). Induction of apoptosis by total flavonoids from Scutellaria barbata D. Don in human hepatocarcinoma MHCC97-H cells via the mitochondrial pathway. </w:t>
      </w:r>
      <w:r w:rsidRPr="00570CAB">
        <w:rPr>
          <w:i/>
        </w:rPr>
        <w:t>Tumour Biol</w:t>
      </w:r>
      <w:r w:rsidRPr="00570CAB">
        <w:t xml:space="preserve"> 35</w:t>
      </w:r>
      <w:r w:rsidRPr="00570CAB">
        <w:rPr>
          <w:b/>
        </w:rPr>
        <w:t>,</w:t>
      </w:r>
      <w:r w:rsidRPr="00570CAB">
        <w:t xml:space="preserve"> 2549-2559.</w:t>
      </w:r>
    </w:p>
    <w:p w14:paraId="6B0DEBA5" w14:textId="77777777" w:rsidR="00570CAB" w:rsidRPr="00570CAB" w:rsidRDefault="00570CAB" w:rsidP="00570CAB">
      <w:pPr>
        <w:pStyle w:val="EndNoteBibliography"/>
        <w:ind w:left="720" w:hanging="720"/>
      </w:pPr>
      <w:r w:rsidRPr="00570CAB">
        <w:t xml:space="preserve">Gao, W., and Xu, H. (2019). Root extract of Prunella vulgaris inhibits in vitro and in vivo carcinogenesis in MCF-5 human breast carcinoma via suppression of angiogenesis, induction of apoptosis, cell cycle arrest and modulation of PI3K/AKT signalling pathway. </w:t>
      </w:r>
      <w:r w:rsidRPr="00570CAB">
        <w:rPr>
          <w:i/>
        </w:rPr>
        <w:t>J buon</w:t>
      </w:r>
      <w:r w:rsidRPr="00570CAB">
        <w:t xml:space="preserve"> 24</w:t>
      </w:r>
      <w:r w:rsidRPr="00570CAB">
        <w:rPr>
          <w:b/>
        </w:rPr>
        <w:t>,</w:t>
      </w:r>
      <w:r w:rsidRPr="00570CAB">
        <w:t xml:space="preserve"> 549-554.</w:t>
      </w:r>
    </w:p>
    <w:p w14:paraId="5F3417C2" w14:textId="77777777" w:rsidR="00570CAB" w:rsidRPr="00570CAB" w:rsidRDefault="00570CAB" w:rsidP="00570CAB">
      <w:pPr>
        <w:pStyle w:val="EndNoteBibliography"/>
        <w:ind w:left="720" w:hanging="720"/>
      </w:pPr>
      <w:r w:rsidRPr="00570CAB">
        <w:t xml:space="preserve">Goh, D., Lee, Y.H., and Ong, E.S. (2005). Inhibitory effects of a chemically standardized extract from Scutellaria barbata in human colon cancer cell lines, LoVo. </w:t>
      </w:r>
      <w:r w:rsidRPr="00570CAB">
        <w:rPr>
          <w:i/>
        </w:rPr>
        <w:t>J Agric Food Chem</w:t>
      </w:r>
      <w:r w:rsidRPr="00570CAB">
        <w:t xml:space="preserve"> 53</w:t>
      </w:r>
      <w:r w:rsidRPr="00570CAB">
        <w:rPr>
          <w:b/>
        </w:rPr>
        <w:t>,</w:t>
      </w:r>
      <w:r w:rsidRPr="00570CAB">
        <w:t xml:space="preserve"> 8197-8204.</w:t>
      </w:r>
    </w:p>
    <w:p w14:paraId="34BD1770" w14:textId="77777777" w:rsidR="00570CAB" w:rsidRPr="00570CAB" w:rsidRDefault="00570CAB" w:rsidP="00570CAB">
      <w:pPr>
        <w:pStyle w:val="EndNoteBibliography"/>
        <w:ind w:left="720" w:hanging="720"/>
      </w:pPr>
      <w:r w:rsidRPr="00570CAB">
        <w:t xml:space="preserve">Gong, B., Kao, Y., Zhang, C., Sun, F., and Zhao, H. (2018). Systematic Investigation of Scutellariae Barbatae Herba for Treating Hepatocellular Carcinoma Based on Network Pharmacology. </w:t>
      </w:r>
      <w:r w:rsidRPr="00570CAB">
        <w:rPr>
          <w:i/>
        </w:rPr>
        <w:t>Evid Based Complement Alternat Med</w:t>
      </w:r>
      <w:r w:rsidRPr="00570CAB">
        <w:t xml:space="preserve"> 2018</w:t>
      </w:r>
      <w:r w:rsidRPr="00570CAB">
        <w:rPr>
          <w:b/>
        </w:rPr>
        <w:t>,</w:t>
      </w:r>
      <w:r w:rsidRPr="00570CAB">
        <w:t xml:space="preserve"> 4365739.</w:t>
      </w:r>
    </w:p>
    <w:p w14:paraId="56B20B8A" w14:textId="77777777" w:rsidR="00570CAB" w:rsidRPr="00570CAB" w:rsidRDefault="00570CAB" w:rsidP="00570CAB">
      <w:pPr>
        <w:pStyle w:val="EndNoteBibliography"/>
        <w:ind w:left="720" w:hanging="720"/>
      </w:pPr>
      <w:r w:rsidRPr="00570CAB">
        <w:t xml:space="preserve">Gong, T., Wang, C.F., Yuan, J.R., Li, Y., Gu, J.F., Zhao, B.J., Zhang, L., Jia, X.B., Feng, L., and Liu, S.L. (2015). Inhibition of Tumor Growth and Immunomodulatory Effects of Flavonoids and Scutebarbatines of Scutellaria barbata D. Don in Lewis-Bearing C57BL/6 Mice. </w:t>
      </w:r>
      <w:r w:rsidRPr="00570CAB">
        <w:rPr>
          <w:i/>
        </w:rPr>
        <w:t>Evid Based Complement Alternat Med</w:t>
      </w:r>
      <w:r w:rsidRPr="00570CAB">
        <w:t xml:space="preserve"> 2015</w:t>
      </w:r>
      <w:r w:rsidRPr="00570CAB">
        <w:rPr>
          <w:b/>
        </w:rPr>
        <w:t>,</w:t>
      </w:r>
      <w:r w:rsidRPr="00570CAB">
        <w:t xml:space="preserve"> 630760.</w:t>
      </w:r>
    </w:p>
    <w:p w14:paraId="75B1DDB0" w14:textId="77777777" w:rsidR="00570CAB" w:rsidRPr="00570CAB" w:rsidRDefault="00570CAB" w:rsidP="00570CAB">
      <w:pPr>
        <w:pStyle w:val="EndNoteBibliography"/>
        <w:ind w:left="720" w:hanging="720"/>
      </w:pPr>
      <w:r w:rsidRPr="00570CAB">
        <w:t xml:space="preserve">Guo, F., Yang, F., and Zhu, Y.H. (2019). Scutellarein from Scutellaria barbata induces apoptosis of human colon cancer HCT116 cells through the ROS-mediated mitochondria-dependent pathway. </w:t>
      </w:r>
      <w:r w:rsidRPr="00570CAB">
        <w:rPr>
          <w:i/>
        </w:rPr>
        <w:t>Nat Prod Res</w:t>
      </w:r>
      <w:r w:rsidRPr="00570CAB">
        <w:t xml:space="preserve"> 33</w:t>
      </w:r>
      <w:r w:rsidRPr="00570CAB">
        <w:rPr>
          <w:b/>
        </w:rPr>
        <w:t>,</w:t>
      </w:r>
      <w:r w:rsidRPr="00570CAB">
        <w:t xml:space="preserve"> 2372-2375.</w:t>
      </w:r>
    </w:p>
    <w:p w14:paraId="4B985CA9" w14:textId="77777777" w:rsidR="00570CAB" w:rsidRPr="00570CAB" w:rsidRDefault="00570CAB" w:rsidP="00570CAB">
      <w:pPr>
        <w:pStyle w:val="EndNoteBibliography"/>
        <w:ind w:left="720" w:hanging="720"/>
      </w:pPr>
      <w:r w:rsidRPr="00570CAB">
        <w:t xml:space="preserve">Hao, J., Ding, X.L., Yang, X., and Wu, X.Z. (2020). Prunella vulgaris Polysaccharide Inhibits Growth and Migration of Breast Carcinoma-Associated Fibroblasts by Suppressing Expression of Basic Fibroblast Growth Factor. </w:t>
      </w:r>
      <w:r w:rsidRPr="00570CAB">
        <w:rPr>
          <w:i/>
        </w:rPr>
        <w:t>Chin J Integr Med</w:t>
      </w:r>
      <w:r w:rsidRPr="00570CAB">
        <w:t xml:space="preserve"> 26</w:t>
      </w:r>
      <w:r w:rsidRPr="00570CAB">
        <w:rPr>
          <w:b/>
        </w:rPr>
        <w:t>,</w:t>
      </w:r>
      <w:r w:rsidRPr="00570CAB">
        <w:t xml:space="preserve"> 270-276.</w:t>
      </w:r>
    </w:p>
    <w:p w14:paraId="494F404A" w14:textId="77777777" w:rsidR="00570CAB" w:rsidRPr="00570CAB" w:rsidRDefault="00570CAB" w:rsidP="00570CAB">
      <w:pPr>
        <w:pStyle w:val="EndNoteBibliography"/>
        <w:ind w:left="720" w:hanging="720"/>
      </w:pPr>
      <w:r w:rsidRPr="00570CAB">
        <w:t xml:space="preserve">Haron, N.H., Md Toha, Z., Abas, R., Hamdan, M.R., Azman, N., Khairuddean, M., and Arsad, H. (2019). In Vitro Cytotoxic Activity of Clinacanthus nutans Leaf Extracts Against HeLa Cells. </w:t>
      </w:r>
      <w:r w:rsidRPr="00570CAB">
        <w:rPr>
          <w:i/>
        </w:rPr>
        <w:t>Asian Pac J Cancer Prev</w:t>
      </w:r>
      <w:r w:rsidRPr="00570CAB">
        <w:t xml:space="preserve"> 20</w:t>
      </w:r>
      <w:r w:rsidRPr="00570CAB">
        <w:rPr>
          <w:b/>
        </w:rPr>
        <w:t>,</w:t>
      </w:r>
      <w:r w:rsidRPr="00570CAB">
        <w:t xml:space="preserve"> 601-609.</w:t>
      </w:r>
    </w:p>
    <w:p w14:paraId="64684AA6" w14:textId="77777777" w:rsidR="00570CAB" w:rsidRPr="00570CAB" w:rsidRDefault="00570CAB" w:rsidP="00570CAB">
      <w:pPr>
        <w:pStyle w:val="EndNoteBibliography"/>
        <w:ind w:left="720" w:hanging="720"/>
      </w:pPr>
      <w:r w:rsidRPr="00570CAB">
        <w:t xml:space="preserve">Hew, C.S., Khoo, B.Y., and Gam, L.H. (2013). The anti-cancer property of proteins extracted from Gynura procumbens (Lour.) Merr. </w:t>
      </w:r>
      <w:r w:rsidRPr="00570CAB">
        <w:rPr>
          <w:i/>
        </w:rPr>
        <w:t>PLoS One</w:t>
      </w:r>
      <w:r w:rsidRPr="00570CAB">
        <w:t xml:space="preserve"> 8</w:t>
      </w:r>
      <w:r w:rsidRPr="00570CAB">
        <w:rPr>
          <w:b/>
        </w:rPr>
        <w:t>,</w:t>
      </w:r>
      <w:r w:rsidRPr="00570CAB">
        <w:t xml:space="preserve"> e68524.</w:t>
      </w:r>
    </w:p>
    <w:p w14:paraId="200E9944" w14:textId="77777777" w:rsidR="00570CAB" w:rsidRPr="00570CAB" w:rsidRDefault="00570CAB" w:rsidP="00570CAB">
      <w:pPr>
        <w:pStyle w:val="EndNoteBibliography"/>
        <w:ind w:left="720" w:hanging="720"/>
      </w:pPr>
      <w:r w:rsidRPr="00570CAB">
        <w:lastRenderedPageBreak/>
        <w:t xml:space="preserve">Hou, Y., Lu, C.L., Zeng, Q.H., and Jiang, J.G. (2015). Anti-inflammatory, antioxidant and antitumor activities of ingredients of Curcuma phaeocaulis Val. </w:t>
      </w:r>
      <w:r w:rsidRPr="00570CAB">
        <w:rPr>
          <w:i/>
        </w:rPr>
        <w:t>Excli j</w:t>
      </w:r>
      <w:r w:rsidRPr="00570CAB">
        <w:t xml:space="preserve"> 14</w:t>
      </w:r>
      <w:r w:rsidRPr="00570CAB">
        <w:rPr>
          <w:b/>
        </w:rPr>
        <w:t>,</w:t>
      </w:r>
      <w:r w:rsidRPr="00570CAB">
        <w:t xml:space="preserve"> 706-713.</w:t>
      </w:r>
    </w:p>
    <w:p w14:paraId="3281F296" w14:textId="77777777" w:rsidR="00570CAB" w:rsidRPr="00570CAB" w:rsidRDefault="00570CAB" w:rsidP="00570CAB">
      <w:pPr>
        <w:pStyle w:val="EndNoteBibliography"/>
        <w:ind w:left="720" w:hanging="720"/>
      </w:pPr>
      <w:r w:rsidRPr="00570CAB">
        <w:t xml:space="preserve">Huang, D., Guo, W., Gao, J., Chen, J., and Olatunji, J.O. (2015). Clinacanthus nutans (Burm. f.) Lindau Ethanol Extract Inhibits Hepatoma in Mice through Upregulation of the Immune Response. </w:t>
      </w:r>
      <w:r w:rsidRPr="00570CAB">
        <w:rPr>
          <w:i/>
        </w:rPr>
        <w:t>Molecules</w:t>
      </w:r>
      <w:r w:rsidRPr="00570CAB">
        <w:t xml:space="preserve"> 20</w:t>
      </w:r>
      <w:r w:rsidRPr="00570CAB">
        <w:rPr>
          <w:b/>
        </w:rPr>
        <w:t>,</w:t>
      </w:r>
      <w:r w:rsidRPr="00570CAB">
        <w:t xml:space="preserve"> 17405-17428.</w:t>
      </w:r>
    </w:p>
    <w:p w14:paraId="07875F4A" w14:textId="77777777" w:rsidR="00570CAB" w:rsidRPr="00570CAB" w:rsidRDefault="00570CAB" w:rsidP="00570CAB">
      <w:pPr>
        <w:pStyle w:val="EndNoteBibliography"/>
        <w:ind w:left="720" w:hanging="720"/>
      </w:pPr>
      <w:r w:rsidRPr="00570CAB">
        <w:t xml:space="preserve">Huang, S., Wu, M., Deng, M., Yang, S., Wang, X., and Wang, Z. (2024). Exploring the mechanism of Scleromitrion diffusum (Willd.) in treating lung cancer based on network pharmacology and experimental validation. </w:t>
      </w:r>
      <w:r w:rsidRPr="00570CAB">
        <w:rPr>
          <w:i/>
        </w:rPr>
        <w:t>Nat Prod Res</w:t>
      </w:r>
      <w:r w:rsidRPr="00570CAB">
        <w:rPr>
          <w:b/>
        </w:rPr>
        <w:t>,</w:t>
      </w:r>
      <w:r w:rsidRPr="00570CAB">
        <w:t xml:space="preserve"> 1-5.</w:t>
      </w:r>
    </w:p>
    <w:p w14:paraId="5E7CDC93" w14:textId="77777777" w:rsidR="00570CAB" w:rsidRPr="00570CAB" w:rsidRDefault="00570CAB" w:rsidP="00570CAB">
      <w:pPr>
        <w:pStyle w:val="EndNoteBibliography"/>
        <w:ind w:left="720" w:hanging="720"/>
      </w:pPr>
      <w:r w:rsidRPr="00570CAB">
        <w:t xml:space="preserve">Huang, Z., Yang, Y., Fan, X., and Ma, W. (2022). Network pharmacology-based investigation and experimental validation of the mechanism of scutellarin in the treatment of acute myeloid leukemia. </w:t>
      </w:r>
      <w:r w:rsidRPr="00570CAB">
        <w:rPr>
          <w:i/>
        </w:rPr>
        <w:t>Front Pharmacol</w:t>
      </w:r>
      <w:r w:rsidRPr="00570CAB">
        <w:t xml:space="preserve"> 13</w:t>
      </w:r>
      <w:r w:rsidRPr="00570CAB">
        <w:rPr>
          <w:b/>
        </w:rPr>
        <w:t>,</w:t>
      </w:r>
      <w:r w:rsidRPr="00570CAB">
        <w:t xml:space="preserve"> 952677.</w:t>
      </w:r>
    </w:p>
    <w:p w14:paraId="3E69135E" w14:textId="77777777" w:rsidR="00570CAB" w:rsidRPr="00570CAB" w:rsidRDefault="00570CAB" w:rsidP="00570CAB">
      <w:pPr>
        <w:pStyle w:val="EndNoteBibliography"/>
        <w:ind w:left="720" w:hanging="720"/>
      </w:pPr>
      <w:r w:rsidRPr="00570CAB">
        <w:t xml:space="preserve">Ismail, N.Z., Md Saad, S., Adebayo, I.A., Md Toha, Z., Abas, R., Mohamad Zain, N.N., and Arsad, H. (2022). The antiproliferative and apoptotic potential of Clinacanthus nutans against human breast cancer cells through targeted apoptosis pathway. </w:t>
      </w:r>
      <w:r w:rsidRPr="00570CAB">
        <w:rPr>
          <w:i/>
        </w:rPr>
        <w:t>Environ Sci Pollut Res Int</w:t>
      </w:r>
      <w:r w:rsidRPr="00570CAB">
        <w:t xml:space="preserve"> 29</w:t>
      </w:r>
      <w:r w:rsidRPr="00570CAB">
        <w:rPr>
          <w:b/>
        </w:rPr>
        <w:t>,</w:t>
      </w:r>
      <w:r w:rsidRPr="00570CAB">
        <w:t xml:space="preserve"> 81685-81702.</w:t>
      </w:r>
    </w:p>
    <w:p w14:paraId="0D96BAF9" w14:textId="77777777" w:rsidR="00570CAB" w:rsidRPr="00570CAB" w:rsidRDefault="00570CAB" w:rsidP="00570CAB">
      <w:pPr>
        <w:pStyle w:val="EndNoteBibliography"/>
        <w:ind w:left="720" w:hanging="720"/>
      </w:pPr>
      <w:r w:rsidRPr="00570CAB">
        <w:t xml:space="preserve">Ismail, N.Z., Md Toha, Z., Muhamad, M., Nik Mohamed Kamal, N.N.S., Mohamad Zain, N.N., and Arsad, H. (2020). Antioxidant Effects, Antiproliferative Effects, and Molecular Docking of Clinacanthus nutans Leaf Extracts. </w:t>
      </w:r>
      <w:r w:rsidRPr="00570CAB">
        <w:rPr>
          <w:i/>
        </w:rPr>
        <w:t>Molecules</w:t>
      </w:r>
      <w:r w:rsidRPr="00570CAB">
        <w:t xml:space="preserve"> 25.</w:t>
      </w:r>
    </w:p>
    <w:p w14:paraId="3FA15DBF" w14:textId="77777777" w:rsidR="00570CAB" w:rsidRPr="00570CAB" w:rsidRDefault="00570CAB" w:rsidP="00570CAB">
      <w:pPr>
        <w:pStyle w:val="EndNoteBibliography"/>
        <w:ind w:left="720" w:hanging="720"/>
      </w:pPr>
      <w:r w:rsidRPr="00570CAB">
        <w:t xml:space="preserve">Jermnak, U., Supsavhad, W., Kunakornsawat, S., Jaroensong, T., Watcharasit, P., Visitnonthachai, D., Pairor, S., and Phaochoosak, N. (2022). Anti-cancer potentials of Gynura procumbens leaves extract against two canine mammary cancer cell lines. </w:t>
      </w:r>
      <w:r w:rsidRPr="00570CAB">
        <w:rPr>
          <w:i/>
        </w:rPr>
        <w:t>Vet Med Sci</w:t>
      </w:r>
      <w:r w:rsidRPr="00570CAB">
        <w:t xml:space="preserve"> 8</w:t>
      </w:r>
      <w:r w:rsidRPr="00570CAB">
        <w:rPr>
          <w:b/>
        </w:rPr>
        <w:t>,</w:t>
      </w:r>
      <w:r w:rsidRPr="00570CAB">
        <w:t xml:space="preserve"> 69-84.</w:t>
      </w:r>
    </w:p>
    <w:p w14:paraId="169B7B78" w14:textId="77777777" w:rsidR="00570CAB" w:rsidRPr="00570CAB" w:rsidRDefault="00570CAB" w:rsidP="00570CAB">
      <w:pPr>
        <w:pStyle w:val="EndNoteBibliography"/>
        <w:ind w:left="720" w:hanging="720"/>
      </w:pPr>
      <w:r w:rsidRPr="00570CAB">
        <w:t xml:space="preserve">Jiang, Q., Li, Q., Chen, H., Shen, A., Cai, Q., Lin, J., and Peng, J. (2015). Scutellaria barbata D. Don inhibits growth and induces apoptosis by suppressing IL-6-inducible STAT3 pathway activation in human colorectal cancer cells. </w:t>
      </w:r>
      <w:r w:rsidRPr="00570CAB">
        <w:rPr>
          <w:i/>
        </w:rPr>
        <w:t>Exp Ther Med</w:t>
      </w:r>
      <w:r w:rsidRPr="00570CAB">
        <w:t xml:space="preserve"> 10</w:t>
      </w:r>
      <w:r w:rsidRPr="00570CAB">
        <w:rPr>
          <w:b/>
        </w:rPr>
        <w:t>,</w:t>
      </w:r>
      <w:r w:rsidRPr="00570CAB">
        <w:t xml:space="preserve"> 1602-1608.</w:t>
      </w:r>
    </w:p>
    <w:p w14:paraId="10705F34" w14:textId="77777777" w:rsidR="00570CAB" w:rsidRPr="00570CAB" w:rsidRDefault="00570CAB" w:rsidP="00570CAB">
      <w:pPr>
        <w:pStyle w:val="EndNoteBibliography"/>
        <w:ind w:left="720" w:hanging="720"/>
      </w:pPr>
      <w:r w:rsidRPr="00570CAB">
        <w:t>Jing, X.U., Feng-Qin, S., Ke-Xin, D.U., Jia, D., and Dong-Yun, L.I. (2020). Mechanism of "</w:t>
      </w:r>
      <w:r w:rsidRPr="00570CAB">
        <w:rPr>
          <w:i/>
        </w:rPr>
        <w:t>Scutellaria barbata</w:t>
      </w:r>
      <w:r w:rsidRPr="00570CAB">
        <w:t>-</w:t>
      </w:r>
      <w:r w:rsidRPr="00570CAB">
        <w:rPr>
          <w:i/>
        </w:rPr>
        <w:t>Hedyotis diffusa</w:t>
      </w:r>
      <w:r w:rsidRPr="00570CAB">
        <w:t xml:space="preserve">" against breast cancer based on network pharmacology. </w:t>
      </w:r>
      <w:r w:rsidRPr="00570CAB">
        <w:rPr>
          <w:i/>
        </w:rPr>
        <w:t>Zhongguo Zhong Yao Za Zhi</w:t>
      </w:r>
      <w:r w:rsidRPr="00570CAB">
        <w:t xml:space="preserve"> 45</w:t>
      </w:r>
      <w:r w:rsidRPr="00570CAB">
        <w:rPr>
          <w:b/>
        </w:rPr>
        <w:t>,</w:t>
      </w:r>
      <w:r w:rsidRPr="00570CAB">
        <w:t xml:space="preserve"> 4448-4454.</w:t>
      </w:r>
    </w:p>
    <w:p w14:paraId="0CD47D91" w14:textId="77777777" w:rsidR="00570CAB" w:rsidRPr="00570CAB" w:rsidRDefault="00570CAB" w:rsidP="00570CAB">
      <w:pPr>
        <w:pStyle w:val="EndNoteBibliography"/>
        <w:ind w:left="720" w:hanging="720"/>
      </w:pPr>
      <w:r w:rsidRPr="00570CAB">
        <w:t xml:space="preserve">Kampo, S., Ahmmed, B., Zhou, T., Owusu, L., Anabah, T.W., Doudou, N.R., Kuugbee, E.D., Cui, Y., Lu, Z., Yan, Q., and Wen, Q.P. (2019). Scorpion Venom Analgesic Peptide, BmK AGAP Inhibits Stemness, and Epithelial-Mesenchymal Transition by Down-Regulating PTX3 in Breast Cancer. </w:t>
      </w:r>
      <w:r w:rsidRPr="00570CAB">
        <w:rPr>
          <w:i/>
        </w:rPr>
        <w:t>Front Oncol</w:t>
      </w:r>
      <w:r w:rsidRPr="00570CAB">
        <w:t xml:space="preserve"> 9</w:t>
      </w:r>
      <w:r w:rsidRPr="00570CAB">
        <w:rPr>
          <w:b/>
        </w:rPr>
        <w:t>,</w:t>
      </w:r>
      <w:r w:rsidRPr="00570CAB">
        <w:t xml:space="preserve"> 21.</w:t>
      </w:r>
    </w:p>
    <w:p w14:paraId="16740FEA" w14:textId="77777777" w:rsidR="00570CAB" w:rsidRPr="00570CAB" w:rsidRDefault="00570CAB" w:rsidP="00570CAB">
      <w:pPr>
        <w:pStyle w:val="EndNoteBibliography"/>
        <w:ind w:left="720" w:hanging="720"/>
      </w:pPr>
      <w:r w:rsidRPr="00570CAB">
        <w:t xml:space="preserve">Kan, X., Zhang, W., You, R., Niu, Y., Guo, J., and Xue, J. (2017). Scutellaria barbata D. Don extract inhibits the tumor growth through down-regulating of Treg cells and manipulating Th1/Th17 immune response in hepatoma H22-bearing mice. </w:t>
      </w:r>
      <w:r w:rsidRPr="00570CAB">
        <w:rPr>
          <w:i/>
        </w:rPr>
        <w:t>BMC Complement Altern Med</w:t>
      </w:r>
      <w:r w:rsidRPr="00570CAB">
        <w:t xml:space="preserve"> 17</w:t>
      </w:r>
      <w:r w:rsidRPr="00570CAB">
        <w:rPr>
          <w:b/>
        </w:rPr>
        <w:t>,</w:t>
      </w:r>
      <w:r w:rsidRPr="00570CAB">
        <w:t xml:space="preserve"> 41.</w:t>
      </w:r>
    </w:p>
    <w:p w14:paraId="0F6BF04C" w14:textId="77777777" w:rsidR="00570CAB" w:rsidRPr="00570CAB" w:rsidRDefault="00570CAB" w:rsidP="00570CAB">
      <w:pPr>
        <w:pStyle w:val="EndNoteBibliography"/>
        <w:ind w:left="720" w:hanging="720"/>
      </w:pPr>
      <w:r w:rsidRPr="00570CAB">
        <w:t xml:space="preserve">Kim, E.K., Kwon, K.B., Han, M.J., Song, M.Y., Lee, J.H., Ko, Y.S., Shin, B.C., Yu, J., Lee, Y.R., Ryu, D.G., Park, J.W., and Park, B.H. (2007a). Induction of G1 arrest and apoptosis by Scutellaria barbata in the human promyelocytic leukemia HL-60 cell line. </w:t>
      </w:r>
      <w:r w:rsidRPr="00570CAB">
        <w:rPr>
          <w:i/>
        </w:rPr>
        <w:t>Int J Mol Med</w:t>
      </w:r>
      <w:r w:rsidRPr="00570CAB">
        <w:t xml:space="preserve"> 20</w:t>
      </w:r>
      <w:r w:rsidRPr="00570CAB">
        <w:rPr>
          <w:b/>
        </w:rPr>
        <w:t>,</w:t>
      </w:r>
      <w:r w:rsidRPr="00570CAB">
        <w:t xml:space="preserve"> 123-128.</w:t>
      </w:r>
    </w:p>
    <w:p w14:paraId="656158D8" w14:textId="77777777" w:rsidR="00570CAB" w:rsidRPr="00570CAB" w:rsidRDefault="00570CAB" w:rsidP="00570CAB">
      <w:pPr>
        <w:pStyle w:val="EndNoteBibliography"/>
        <w:ind w:left="720" w:hanging="720"/>
      </w:pPr>
      <w:r w:rsidRPr="00570CAB">
        <w:t xml:space="preserve">Kim, J.H., Lee, E.O., Lee, H.J., Ku, J.S., Lee, M.H., Yang, D.C., and Kim, S.H. (2006). Caspase activation and extracellular signal-regulated kinase/Akt inhibition were involved in luteolin-induced apoptosis in Lewis lung carcinoma cells. </w:t>
      </w:r>
      <w:r w:rsidRPr="00570CAB">
        <w:rPr>
          <w:i/>
        </w:rPr>
        <w:t>Ann N Y Acad Sci</w:t>
      </w:r>
      <w:r w:rsidRPr="00570CAB">
        <w:t xml:space="preserve"> 1090</w:t>
      </w:r>
      <w:r w:rsidRPr="00570CAB">
        <w:rPr>
          <w:b/>
        </w:rPr>
        <w:t>,</w:t>
      </w:r>
      <w:r w:rsidRPr="00570CAB">
        <w:t xml:space="preserve"> 147-160.</w:t>
      </w:r>
    </w:p>
    <w:p w14:paraId="0C5DF563" w14:textId="77777777" w:rsidR="00570CAB" w:rsidRPr="00570CAB" w:rsidRDefault="00570CAB" w:rsidP="00570CAB">
      <w:pPr>
        <w:pStyle w:val="EndNoteBibliography"/>
        <w:ind w:left="720" w:hanging="720"/>
      </w:pPr>
      <w:r w:rsidRPr="00570CAB">
        <w:t xml:space="preserve">Kim, J.H., Lee, E.O., Lee, H.J., Ku, J.S., Lee, M.H., Yang, D.C., and Kim, S.H. (2007b). Caspase activation and extracellular signal-regulated kinase/Akt inhibition were involved in luteolin-induced apoptosis in Lewis lung carcinoma cells. </w:t>
      </w:r>
      <w:r w:rsidRPr="00570CAB">
        <w:rPr>
          <w:i/>
        </w:rPr>
        <w:t>Ann N Y Acad Sci</w:t>
      </w:r>
      <w:r w:rsidRPr="00570CAB">
        <w:t xml:space="preserve"> 1095</w:t>
      </w:r>
      <w:r w:rsidRPr="00570CAB">
        <w:rPr>
          <w:b/>
        </w:rPr>
        <w:t>,</w:t>
      </w:r>
      <w:r w:rsidRPr="00570CAB">
        <w:t xml:space="preserve"> 598-611.</w:t>
      </w:r>
    </w:p>
    <w:p w14:paraId="363FA38D" w14:textId="77777777" w:rsidR="00570CAB" w:rsidRPr="00570CAB" w:rsidRDefault="00570CAB" w:rsidP="00570CAB">
      <w:pPr>
        <w:pStyle w:val="EndNoteBibliography"/>
        <w:ind w:left="720" w:hanging="720"/>
      </w:pPr>
      <w:r w:rsidRPr="00570CAB">
        <w:lastRenderedPageBreak/>
        <w:t xml:space="preserve">Kim, K.W., Jin, U.H., Kim, D.I., Lee, T.K., Kim, M.S., Oh, M.J., Kim, M.S., Kwon, D.Y., Lee, Y.C., and Kim, C.H. (2008). Antiproliferative effect of Scutellaria barbata D. Don. on cultured human uterine leiomyoma cells by down-regulation of the expression of Bcl-2 protein. </w:t>
      </w:r>
      <w:r w:rsidRPr="00570CAB">
        <w:rPr>
          <w:i/>
        </w:rPr>
        <w:t>Phytother Res</w:t>
      </w:r>
      <w:r w:rsidRPr="00570CAB">
        <w:t xml:space="preserve"> 22</w:t>
      </w:r>
      <w:r w:rsidRPr="00570CAB">
        <w:rPr>
          <w:b/>
        </w:rPr>
        <w:t>,</w:t>
      </w:r>
      <w:r w:rsidRPr="00570CAB">
        <w:t xml:space="preserve"> 583-590.</w:t>
      </w:r>
    </w:p>
    <w:p w14:paraId="0E809A0A" w14:textId="77777777" w:rsidR="00570CAB" w:rsidRPr="00570CAB" w:rsidRDefault="00570CAB" w:rsidP="00570CAB">
      <w:pPr>
        <w:pStyle w:val="EndNoteBibliography"/>
        <w:ind w:left="720" w:hanging="720"/>
      </w:pPr>
      <w:r w:rsidRPr="00570CAB">
        <w:t xml:space="preserve">Kim, S.H., Huang, C.Y., Tsai, C.Y., Lu, S.Y., Chiu, C.C., and Fang, K. (2012). The aqueous extract of Prunella vulgaris suppresses cell invasion and migration in human liver cancer cells by attenuating matrix metalloproteinases. </w:t>
      </w:r>
      <w:r w:rsidRPr="00570CAB">
        <w:rPr>
          <w:i/>
        </w:rPr>
        <w:t>Am J Chin Med</w:t>
      </w:r>
      <w:r w:rsidRPr="00570CAB">
        <w:t xml:space="preserve"> 40</w:t>
      </w:r>
      <w:r w:rsidRPr="00570CAB">
        <w:rPr>
          <w:b/>
        </w:rPr>
        <w:t>,</w:t>
      </w:r>
      <w:r w:rsidRPr="00570CAB">
        <w:t xml:space="preserve"> 643-656.</w:t>
      </w:r>
    </w:p>
    <w:p w14:paraId="32D74005" w14:textId="77777777" w:rsidR="00570CAB" w:rsidRPr="00570CAB" w:rsidRDefault="00570CAB" w:rsidP="00570CAB">
      <w:pPr>
        <w:pStyle w:val="EndNoteBibliography"/>
        <w:ind w:left="720" w:hanging="720"/>
      </w:pPr>
      <w:r w:rsidRPr="00570CAB">
        <w:t xml:space="preserve">Klawitter, J., Klawitter, J., Gurshtein, J., Corby, K., Fong, S., Tagliaferri, M., Quattrochi, L., Cohen, I., Shtivelman, E., and Christians, U. (2011). Bezielle (BZL101)-induced oxidative stress damage followed by redistribution of metabolic fluxes in breast cancer cells: a combined proteomic and metabolomic study. </w:t>
      </w:r>
      <w:r w:rsidRPr="00570CAB">
        <w:rPr>
          <w:i/>
        </w:rPr>
        <w:t>Int J Cancer</w:t>
      </w:r>
      <w:r w:rsidRPr="00570CAB">
        <w:t xml:space="preserve"> 129</w:t>
      </w:r>
      <w:r w:rsidRPr="00570CAB">
        <w:rPr>
          <w:b/>
        </w:rPr>
        <w:t>,</w:t>
      </w:r>
      <w:r w:rsidRPr="00570CAB">
        <w:t xml:space="preserve"> 2945-2957.</w:t>
      </w:r>
    </w:p>
    <w:p w14:paraId="069C6862" w14:textId="77777777" w:rsidR="00570CAB" w:rsidRPr="00570CAB" w:rsidRDefault="00570CAB" w:rsidP="00570CAB">
      <w:pPr>
        <w:pStyle w:val="EndNoteBibliography"/>
        <w:ind w:left="720" w:hanging="720"/>
      </w:pPr>
      <w:r w:rsidRPr="00570CAB">
        <w:t xml:space="preserve">Lee, T.K., Cho, H.L., Kim, D.I., Lee, Y.C., and Kim, C.H. (2004). Scutellaria barbata D. Don induces c-fos gene expression in human uterine leiomyomal cells by activating beta2-adrenergic receptors. </w:t>
      </w:r>
      <w:r w:rsidRPr="00570CAB">
        <w:rPr>
          <w:i/>
        </w:rPr>
        <w:t>Int J Gynecol Cancer</w:t>
      </w:r>
      <w:r w:rsidRPr="00570CAB">
        <w:t xml:space="preserve"> 14</w:t>
      </w:r>
      <w:r w:rsidRPr="00570CAB">
        <w:rPr>
          <w:b/>
        </w:rPr>
        <w:t>,</w:t>
      </w:r>
      <w:r w:rsidRPr="00570CAB">
        <w:t xml:space="preserve"> 526-531.</w:t>
      </w:r>
    </w:p>
    <w:p w14:paraId="771F0795" w14:textId="77777777" w:rsidR="00570CAB" w:rsidRPr="00570CAB" w:rsidRDefault="00570CAB" w:rsidP="00570CAB">
      <w:pPr>
        <w:pStyle w:val="EndNoteBibliography"/>
        <w:ind w:left="720" w:hanging="720"/>
      </w:pPr>
      <w:r w:rsidRPr="00570CAB">
        <w:t xml:space="preserve">Lei, Y., Yuan, H., Gai, L., Wu, X., and Luo, Z. (2021). Uncovering Active Ingredients and Mechanisms of Spica Prunellae in the Treatment of Colon Adenocarcinoma: A Study Based on Network Pharmacology and Bioinformatics. </w:t>
      </w:r>
      <w:r w:rsidRPr="00570CAB">
        <w:rPr>
          <w:i/>
        </w:rPr>
        <w:t>Comb Chem High Throughput Screen</w:t>
      </w:r>
      <w:r w:rsidRPr="00570CAB">
        <w:t xml:space="preserve"> 24</w:t>
      </w:r>
      <w:r w:rsidRPr="00570CAB">
        <w:rPr>
          <w:b/>
        </w:rPr>
        <w:t>,</w:t>
      </w:r>
      <w:r w:rsidRPr="00570CAB">
        <w:t xml:space="preserve"> 306-318.</w:t>
      </w:r>
    </w:p>
    <w:p w14:paraId="261A6EA5" w14:textId="77777777" w:rsidR="00570CAB" w:rsidRPr="00570CAB" w:rsidRDefault="00570CAB" w:rsidP="00570CAB">
      <w:pPr>
        <w:pStyle w:val="EndNoteBibliography"/>
        <w:ind w:left="720" w:hanging="720"/>
      </w:pPr>
      <w:r w:rsidRPr="00570CAB">
        <w:t xml:space="preserve">Li, H., Su, J., Jiang, J., Li, Y., Gan, Z., Ding, Y., Li, Y., Liu, J., Wang, S., and Ke, Y. (2019a). Characterization of polysaccharide from Scutellaria barbata and its antagonistic effect on the migration and invasion of HT-29 colorectal cancer cells induced by TGF-β1. </w:t>
      </w:r>
      <w:r w:rsidRPr="00570CAB">
        <w:rPr>
          <w:i/>
        </w:rPr>
        <w:t>Int J Biol Macromol</w:t>
      </w:r>
      <w:r w:rsidRPr="00570CAB">
        <w:t xml:space="preserve"> 131</w:t>
      </w:r>
      <w:r w:rsidRPr="00570CAB">
        <w:rPr>
          <w:b/>
        </w:rPr>
        <w:t>,</w:t>
      </w:r>
      <w:r w:rsidRPr="00570CAB">
        <w:t xml:space="preserve"> 886-895.</w:t>
      </w:r>
    </w:p>
    <w:p w14:paraId="6421D873" w14:textId="77777777" w:rsidR="00570CAB" w:rsidRPr="00570CAB" w:rsidRDefault="00570CAB" w:rsidP="00570CAB">
      <w:pPr>
        <w:pStyle w:val="EndNoteBibliography"/>
        <w:ind w:left="720" w:hanging="720"/>
      </w:pPr>
      <w:r w:rsidRPr="00570CAB">
        <w:t xml:space="preserve">Li, J., Wang, Y., Lei, J.C., Hao, Y., Yang, Y., Yang, C.X., and Yu, J.Q. (2014). Sensitisation of ovarian cancer cells to cisplatin by flavonoids from Scutellaria barbata. </w:t>
      </w:r>
      <w:r w:rsidRPr="00570CAB">
        <w:rPr>
          <w:i/>
        </w:rPr>
        <w:t>Nat Prod Res</w:t>
      </w:r>
      <w:r w:rsidRPr="00570CAB">
        <w:t xml:space="preserve"> 28</w:t>
      </w:r>
      <w:r w:rsidRPr="00570CAB">
        <w:rPr>
          <w:b/>
        </w:rPr>
        <w:t>,</w:t>
      </w:r>
      <w:r w:rsidRPr="00570CAB">
        <w:t xml:space="preserve"> 683-689.</w:t>
      </w:r>
    </w:p>
    <w:p w14:paraId="26015A9F" w14:textId="77777777" w:rsidR="00570CAB" w:rsidRPr="00570CAB" w:rsidRDefault="00570CAB" w:rsidP="00570CAB">
      <w:pPr>
        <w:pStyle w:val="EndNoteBibliography"/>
        <w:ind w:left="720" w:hanging="720"/>
      </w:pPr>
      <w:r w:rsidRPr="00570CAB">
        <w:t xml:space="preserve">Li, L., Xu, X., Wu, L., Zhu, H., He, Z., Zhang, B., Chi, Y., and Song, G. (2019b). Scutellaria barbata polysaccharides inhibit tumor growth and affect the serum proteomic profiling of hepatoma H22‑bearing mice. </w:t>
      </w:r>
      <w:r w:rsidRPr="00570CAB">
        <w:rPr>
          <w:i/>
        </w:rPr>
        <w:t>Mol Med Rep</w:t>
      </w:r>
      <w:r w:rsidRPr="00570CAB">
        <w:t xml:space="preserve"> 19</w:t>
      </w:r>
      <w:r w:rsidRPr="00570CAB">
        <w:rPr>
          <w:b/>
        </w:rPr>
        <w:t>,</w:t>
      </w:r>
      <w:r w:rsidRPr="00570CAB">
        <w:t xml:space="preserve"> 2254-2262.</w:t>
      </w:r>
    </w:p>
    <w:p w14:paraId="624BB95F" w14:textId="77777777" w:rsidR="00570CAB" w:rsidRPr="00570CAB" w:rsidRDefault="00570CAB" w:rsidP="00570CAB">
      <w:pPr>
        <w:pStyle w:val="EndNoteBibliography"/>
        <w:ind w:left="720" w:hanging="720"/>
      </w:pPr>
      <w:r w:rsidRPr="00570CAB">
        <w:t xml:space="preserve">Li, Z., Li, J., Liu, X., Sun, Z., and Sun, X. (2024). Ethyl Acetate Fraction from Hedyotis Diffusa Plus </w:t>
      </w:r>
      <w:r w:rsidRPr="00570CAB">
        <w:rPr>
          <w:i/>
        </w:rPr>
        <w:t>Scutellaria Barbata</w:t>
      </w:r>
      <w:r w:rsidRPr="00570CAB">
        <w:t xml:space="preserve"> Inhibits the Progression of Breast Cancer via Targeting LMO1 and AKT/Mtor Signaling Pathway. </w:t>
      </w:r>
      <w:r w:rsidRPr="00570CAB">
        <w:rPr>
          <w:i/>
        </w:rPr>
        <w:t>Comb Chem High Throughput Screen</w:t>
      </w:r>
      <w:r w:rsidRPr="00570CAB">
        <w:t xml:space="preserve"> 27</w:t>
      </w:r>
      <w:r w:rsidRPr="00570CAB">
        <w:rPr>
          <w:b/>
        </w:rPr>
        <w:t>,</w:t>
      </w:r>
      <w:r w:rsidRPr="00570CAB">
        <w:t xml:space="preserve"> 1735-1744.</w:t>
      </w:r>
    </w:p>
    <w:p w14:paraId="1F70D390" w14:textId="77777777" w:rsidR="00570CAB" w:rsidRPr="00570CAB" w:rsidRDefault="00570CAB" w:rsidP="00570CAB">
      <w:pPr>
        <w:pStyle w:val="EndNoteBibliography"/>
        <w:ind w:left="720" w:hanging="720"/>
      </w:pPr>
      <w:r w:rsidRPr="00570CAB">
        <w:t xml:space="preserve">Lim, G.E., Sung, J.Y., Yu, S., Kim, Y., Shim, J., Kim, H.J., Cho, M.L., Lee, J.S., and Kim, Y.N. (2020). Pygenic Acid A (PA) Sensitizes Metastatic Breast Cancer Cells to Anoikis and Inhibits Metastasis In Vivo. </w:t>
      </w:r>
      <w:r w:rsidRPr="00570CAB">
        <w:rPr>
          <w:i/>
        </w:rPr>
        <w:t>Int J Mol Sci</w:t>
      </w:r>
      <w:r w:rsidRPr="00570CAB">
        <w:t xml:space="preserve"> 21.</w:t>
      </w:r>
    </w:p>
    <w:p w14:paraId="60749D81" w14:textId="77777777" w:rsidR="00570CAB" w:rsidRPr="00570CAB" w:rsidRDefault="00570CAB" w:rsidP="00570CAB">
      <w:pPr>
        <w:pStyle w:val="EndNoteBibliography"/>
        <w:ind w:left="720" w:hanging="720"/>
      </w:pPr>
      <w:r w:rsidRPr="00570CAB">
        <w:t xml:space="preserve">Lin, C.J., Chen, J.T., Yeh, L.J., Yang, R.C., Huang, S.M., and Chen, T.W. (2022a). Characteristics of the Cytotoxicity of Taraxacum mongolicum and Taraxacum formosanum in Human Breast Cancer Cells. </w:t>
      </w:r>
      <w:r w:rsidRPr="00570CAB">
        <w:rPr>
          <w:i/>
        </w:rPr>
        <w:t>Int J Mol Sci</w:t>
      </w:r>
      <w:r w:rsidRPr="00570CAB">
        <w:t xml:space="preserve"> 23.</w:t>
      </w:r>
    </w:p>
    <w:p w14:paraId="20087C5F" w14:textId="77777777" w:rsidR="00570CAB" w:rsidRPr="00570CAB" w:rsidRDefault="00570CAB" w:rsidP="00570CAB">
      <w:pPr>
        <w:pStyle w:val="EndNoteBibliography"/>
        <w:ind w:left="720" w:hanging="720"/>
      </w:pPr>
      <w:r w:rsidRPr="00570CAB">
        <w:t xml:space="preserve">Lin, C.J., Liu, S.T., Yang, R.C., Wang, L.H., Tsai, C.C., Chen, T.W., and Huang, S.M. (2022b). Anticancer Effects of Taraxacum via Cell Cycle Arrest, Necrosis, Apoptosis, and Endoplasmic Reticulum Stress. </w:t>
      </w:r>
      <w:r w:rsidRPr="00570CAB">
        <w:rPr>
          <w:i/>
        </w:rPr>
        <w:t>Am J Chin Med</w:t>
      </w:r>
      <w:r w:rsidRPr="00570CAB">
        <w:t xml:space="preserve"> 50</w:t>
      </w:r>
      <w:r w:rsidRPr="00570CAB">
        <w:rPr>
          <w:b/>
        </w:rPr>
        <w:t>,</w:t>
      </w:r>
      <w:r w:rsidRPr="00570CAB">
        <w:t xml:space="preserve"> 569-587.</w:t>
      </w:r>
    </w:p>
    <w:p w14:paraId="642BEDBE" w14:textId="77777777" w:rsidR="00570CAB" w:rsidRPr="00570CAB" w:rsidRDefault="00570CAB" w:rsidP="00570CAB">
      <w:pPr>
        <w:pStyle w:val="EndNoteBibliography"/>
        <w:ind w:left="720" w:hanging="720"/>
      </w:pPr>
      <w:r w:rsidRPr="00570CAB">
        <w:t xml:space="preserve">Lin, J., Chen, Y., Cai, Q., Wei, L., Zhan, Y., Shen, A., Sferra, T.J., and Peng, J. (2014). Scutellaria Barbata D Don Inhibits Colorectal Cancer Growth via Suppression of Multiple Signaling Pathways. </w:t>
      </w:r>
      <w:r w:rsidRPr="00570CAB">
        <w:rPr>
          <w:i/>
        </w:rPr>
        <w:t>Integr Cancer Ther</w:t>
      </w:r>
      <w:r w:rsidRPr="00570CAB">
        <w:t xml:space="preserve"> 13</w:t>
      </w:r>
      <w:r w:rsidRPr="00570CAB">
        <w:rPr>
          <w:b/>
        </w:rPr>
        <w:t>,</w:t>
      </w:r>
      <w:r w:rsidRPr="00570CAB">
        <w:t xml:space="preserve"> 240-248.</w:t>
      </w:r>
    </w:p>
    <w:p w14:paraId="40BF3AC0" w14:textId="77777777" w:rsidR="00570CAB" w:rsidRPr="00570CAB" w:rsidRDefault="00570CAB" w:rsidP="00570CAB">
      <w:pPr>
        <w:pStyle w:val="EndNoteBibliography"/>
        <w:ind w:left="720" w:hanging="720"/>
      </w:pPr>
      <w:r w:rsidRPr="00570CAB">
        <w:t xml:space="preserve">Lin, J., Feng, J., Yang, H., Yan, Z., Li, Q., Wei, L., Lai, Z., Jin, Y., and Peng, J. (2017). Scutellaria barbata D. Don inhibits 5-fluorouracil resistance in colorectal cancer by regulating PI3K/AKT pathway. </w:t>
      </w:r>
      <w:r w:rsidRPr="00570CAB">
        <w:rPr>
          <w:i/>
        </w:rPr>
        <w:t>Oncol Rep</w:t>
      </w:r>
      <w:r w:rsidRPr="00570CAB">
        <w:t xml:space="preserve"> 38</w:t>
      </w:r>
      <w:r w:rsidRPr="00570CAB">
        <w:rPr>
          <w:b/>
        </w:rPr>
        <w:t>,</w:t>
      </w:r>
      <w:r w:rsidRPr="00570CAB">
        <w:t xml:space="preserve"> 2293-2300.</w:t>
      </w:r>
    </w:p>
    <w:p w14:paraId="2CE5BDC5" w14:textId="77777777" w:rsidR="00570CAB" w:rsidRPr="00570CAB" w:rsidRDefault="00570CAB" w:rsidP="00570CAB">
      <w:pPr>
        <w:pStyle w:val="EndNoteBibliography"/>
        <w:ind w:left="720" w:hanging="720"/>
      </w:pPr>
      <w:r w:rsidRPr="00570CAB">
        <w:t xml:space="preserve">Lin, J.M., Liu, Y., and Luo, R.C. (2006a). Effect of Scutellaria barbata extract against human hepatocellular Hep-G2 cell proliferation and its </w:t>
      </w:r>
      <w:r w:rsidRPr="00570CAB">
        <w:lastRenderedPageBreak/>
        <w:t xml:space="preserve">mechanism. </w:t>
      </w:r>
      <w:r w:rsidRPr="00570CAB">
        <w:rPr>
          <w:i/>
        </w:rPr>
        <w:t>Nan Fang Yi Ke Da Xue Xue Bao</w:t>
      </w:r>
      <w:r w:rsidRPr="00570CAB">
        <w:t xml:space="preserve"> 26</w:t>
      </w:r>
      <w:r w:rsidRPr="00570CAB">
        <w:rPr>
          <w:b/>
        </w:rPr>
        <w:t>,</w:t>
      </w:r>
      <w:r w:rsidRPr="00570CAB">
        <w:t xml:space="preserve"> 975-977.</w:t>
      </w:r>
    </w:p>
    <w:p w14:paraId="0BCEF0EE" w14:textId="77777777" w:rsidR="00570CAB" w:rsidRPr="00570CAB" w:rsidRDefault="00570CAB" w:rsidP="00570CAB">
      <w:pPr>
        <w:pStyle w:val="EndNoteBibliography"/>
        <w:ind w:left="720" w:hanging="720"/>
      </w:pPr>
      <w:r w:rsidRPr="00570CAB">
        <w:t xml:space="preserve">Lin, J.M., Liu, Y., and Luo, R.C. (2006b). [Inhibition activity of Scutellariae barbata extracts against human hepatocellular carcinoma cells]. </w:t>
      </w:r>
      <w:r w:rsidRPr="00570CAB">
        <w:rPr>
          <w:i/>
        </w:rPr>
        <w:t>Nan Fang Yi Ke Da Xue Xue Bao</w:t>
      </w:r>
      <w:r w:rsidRPr="00570CAB">
        <w:t xml:space="preserve"> 26</w:t>
      </w:r>
      <w:r w:rsidRPr="00570CAB">
        <w:rPr>
          <w:b/>
        </w:rPr>
        <w:t>,</w:t>
      </w:r>
      <w:r w:rsidRPr="00570CAB">
        <w:t xml:space="preserve"> 591-593.</w:t>
      </w:r>
    </w:p>
    <w:p w14:paraId="0049754D" w14:textId="77777777" w:rsidR="00570CAB" w:rsidRPr="00570CAB" w:rsidRDefault="00570CAB" w:rsidP="00570CAB">
      <w:pPr>
        <w:pStyle w:val="EndNoteBibliography"/>
        <w:ind w:left="720" w:hanging="720"/>
      </w:pPr>
      <w:r w:rsidRPr="00570CAB">
        <w:t xml:space="preserve">Lin, W., Zheng, L., Zhuang, Q., Zhao, J., Cao, Z., Zeng, J., Lin, S., Xu, W., and Peng, J. (2013). Spica prunellae promotes cancer cell apoptosis, inhibits cell proliferation and tumor angiogenesis in a mouse model of colorectal cancer via suppression of stat3 pathway. </w:t>
      </w:r>
      <w:r w:rsidRPr="00570CAB">
        <w:rPr>
          <w:i/>
        </w:rPr>
        <w:t>BMC Complement Altern Med</w:t>
      </w:r>
      <w:r w:rsidRPr="00570CAB">
        <w:t xml:space="preserve"> 13</w:t>
      </w:r>
      <w:r w:rsidRPr="00570CAB">
        <w:rPr>
          <w:b/>
        </w:rPr>
        <w:t>,</w:t>
      </w:r>
      <w:r w:rsidRPr="00570CAB">
        <w:t xml:space="preserve"> 144.</w:t>
      </w:r>
    </w:p>
    <w:p w14:paraId="45DC506C" w14:textId="77777777" w:rsidR="00570CAB" w:rsidRPr="00570CAB" w:rsidRDefault="00570CAB" w:rsidP="00570CAB">
      <w:pPr>
        <w:pStyle w:val="EndNoteBibliography"/>
        <w:ind w:left="720" w:hanging="720"/>
      </w:pPr>
      <w:r w:rsidRPr="00570CAB">
        <w:t xml:space="preserve">Lin, Y., Yang, C., Tang, J., Li, C., Zhang, Z.M., Xia, B.H., Li, Y.M., He, Q.Z., Lin, L.M., and Liao, D.F. (2020). Characterization and anti-uterine tumor effect of extract from Prunella vulgaris L. </w:t>
      </w:r>
      <w:r w:rsidRPr="00570CAB">
        <w:rPr>
          <w:i/>
        </w:rPr>
        <w:t>BMC Complement Med Ther</w:t>
      </w:r>
      <w:r w:rsidRPr="00570CAB">
        <w:t xml:space="preserve"> 20</w:t>
      </w:r>
      <w:r w:rsidRPr="00570CAB">
        <w:rPr>
          <w:b/>
        </w:rPr>
        <w:t>,</w:t>
      </w:r>
      <w:r w:rsidRPr="00570CAB">
        <w:t xml:space="preserve"> 189.</w:t>
      </w:r>
    </w:p>
    <w:p w14:paraId="1FAB9B1D" w14:textId="77777777" w:rsidR="00570CAB" w:rsidRPr="00570CAB" w:rsidRDefault="00570CAB" w:rsidP="00570CAB">
      <w:pPr>
        <w:pStyle w:val="EndNoteBibliography"/>
        <w:ind w:left="720" w:hanging="720"/>
      </w:pPr>
      <w:r w:rsidRPr="00570CAB">
        <w:t xml:space="preserve">Liu, J., Jiang, M., Li, Z., Zhang, X., Li, X., Hao, Y., Su, X., Zhu, J., Zheng, C., Xiao, W., and Wang, Y. (2018). A Novel Systems Pharmacology Method to Investigate Molecular Mechanisms of Scutellaria barbata D. Don for Non-small Cell Lung Cancer. </w:t>
      </w:r>
      <w:r w:rsidRPr="00570CAB">
        <w:rPr>
          <w:i/>
        </w:rPr>
        <w:t>Front Pharmacol</w:t>
      </w:r>
      <w:r w:rsidRPr="00570CAB">
        <w:t xml:space="preserve"> 9</w:t>
      </w:r>
      <w:r w:rsidRPr="00570CAB">
        <w:rPr>
          <w:b/>
        </w:rPr>
        <w:t>,</w:t>
      </w:r>
      <w:r w:rsidRPr="00570CAB">
        <w:t xml:space="preserve"> 1473.</w:t>
      </w:r>
    </w:p>
    <w:p w14:paraId="61FCFC9E" w14:textId="77777777" w:rsidR="00570CAB" w:rsidRPr="00570CAB" w:rsidRDefault="00570CAB" w:rsidP="00570CAB">
      <w:pPr>
        <w:pStyle w:val="EndNoteBibliography"/>
        <w:ind w:left="720" w:hanging="720"/>
      </w:pPr>
      <w:r w:rsidRPr="00570CAB">
        <w:t xml:space="preserve">Liu, L., Liu, T., Tao, W., Liao, N., Yan, Q., Li, L., Tan, J., Shen, W., Cheng, H., and Sun, D. (2022). Flavonoids from </w:t>
      </w:r>
      <w:r w:rsidRPr="00570CAB">
        <w:rPr>
          <w:i/>
        </w:rPr>
        <w:t>Scutellaria barbata</w:t>
      </w:r>
      <w:r w:rsidRPr="00570CAB">
        <w:t xml:space="preserve"> D. Don exert antitumor activity in colorectal cancer through inhibited autophagy and promoted apoptosis via ATF4/sestrin2 pathway. </w:t>
      </w:r>
      <w:r w:rsidRPr="00570CAB">
        <w:rPr>
          <w:i/>
        </w:rPr>
        <w:t>Phytomedicine</w:t>
      </w:r>
      <w:r w:rsidRPr="00570CAB">
        <w:t xml:space="preserve"> 99</w:t>
      </w:r>
      <w:r w:rsidRPr="00570CAB">
        <w:rPr>
          <w:b/>
        </w:rPr>
        <w:t>,</w:t>
      </w:r>
      <w:r w:rsidRPr="00570CAB">
        <w:t xml:space="preserve"> 154007.</w:t>
      </w:r>
    </w:p>
    <w:p w14:paraId="4DAD0C9C" w14:textId="77777777" w:rsidR="00570CAB" w:rsidRPr="00570CAB" w:rsidRDefault="00570CAB" w:rsidP="00570CAB">
      <w:pPr>
        <w:pStyle w:val="EndNoteBibliography"/>
        <w:ind w:left="720" w:hanging="720"/>
      </w:pPr>
      <w:r w:rsidRPr="00570CAB">
        <w:t xml:space="preserve">Liu, X.K., Wang, L., and Zhang, M.Z. (2010). [Involvement of JNK and caspase-3 in human lymphoma cell apoptosis induced by Prunella vulgaris]. </w:t>
      </w:r>
      <w:r w:rsidRPr="00570CAB">
        <w:rPr>
          <w:i/>
        </w:rPr>
        <w:t>Zhonghua Yi Xue Za Zhi</w:t>
      </w:r>
      <w:r w:rsidRPr="00570CAB">
        <w:t xml:space="preserve"> 90</w:t>
      </w:r>
      <w:r w:rsidRPr="00570CAB">
        <w:rPr>
          <w:b/>
        </w:rPr>
        <w:t>,</w:t>
      </w:r>
      <w:r w:rsidRPr="00570CAB">
        <w:t xml:space="preserve"> 690-693.</w:t>
      </w:r>
    </w:p>
    <w:p w14:paraId="77D1C6D3" w14:textId="77777777" w:rsidR="00570CAB" w:rsidRPr="00570CAB" w:rsidRDefault="00570CAB" w:rsidP="00570CAB">
      <w:pPr>
        <w:pStyle w:val="EndNoteBibliography"/>
        <w:ind w:left="720" w:hanging="720"/>
      </w:pPr>
      <w:r w:rsidRPr="00570CAB">
        <w:t xml:space="preserve">Luo, H., Zhao, L., Li, Y., Xia, B., Lin, Y., Xie, J., Wu, P., Liao, D., Zhang, Z., and Lin, L. (2022). An in vivo and in vitro assessment of the anti-breast cancer activity of crude extract and fractions from Prunella vulgaris L. </w:t>
      </w:r>
      <w:r w:rsidRPr="00570CAB">
        <w:rPr>
          <w:i/>
        </w:rPr>
        <w:t>Heliyon</w:t>
      </w:r>
      <w:r w:rsidRPr="00570CAB">
        <w:t xml:space="preserve"> 8</w:t>
      </w:r>
      <w:r w:rsidRPr="00570CAB">
        <w:rPr>
          <w:b/>
        </w:rPr>
        <w:t>,</w:t>
      </w:r>
      <w:r w:rsidRPr="00570CAB">
        <w:t xml:space="preserve"> e11183.</w:t>
      </w:r>
    </w:p>
    <w:p w14:paraId="02CA985A" w14:textId="77777777" w:rsidR="00570CAB" w:rsidRPr="00570CAB" w:rsidRDefault="00570CAB" w:rsidP="00570CAB">
      <w:pPr>
        <w:pStyle w:val="EndNoteBibliography"/>
        <w:ind w:left="720" w:hanging="720"/>
      </w:pPr>
      <w:r w:rsidRPr="00570CAB">
        <w:t xml:space="preserve">Lv, Y.X., Pan, H.R., Song, X.Y., Chang, Q.Q., and Zhang, D.D. (2021). </w:t>
      </w:r>
      <w:r w:rsidRPr="00570CAB">
        <w:rPr>
          <w:i/>
        </w:rPr>
        <w:t>Hedyotis diffusa</w:t>
      </w:r>
      <w:r w:rsidRPr="00570CAB">
        <w:t xml:space="preserve"> plus</w:t>
      </w:r>
      <w:r w:rsidRPr="00570CAB">
        <w:rPr>
          <w:i/>
        </w:rPr>
        <w:t xml:space="preserve"> Scutellaria barbata</w:t>
      </w:r>
      <w:r w:rsidRPr="00570CAB">
        <w:t xml:space="preserve"> Suppress the Growth of Non-Small-Cell Lung Cancer via NLRP3/NF-κB/MAPK Signaling Pathways. </w:t>
      </w:r>
      <w:r w:rsidRPr="00570CAB">
        <w:rPr>
          <w:i/>
        </w:rPr>
        <w:t>Evid Based Complement Alternat Med</w:t>
      </w:r>
      <w:r w:rsidRPr="00570CAB">
        <w:t xml:space="preserve"> 2021</w:t>
      </w:r>
      <w:r w:rsidRPr="00570CAB">
        <w:rPr>
          <w:b/>
        </w:rPr>
        <w:t>,</w:t>
      </w:r>
      <w:r w:rsidRPr="00570CAB">
        <w:t xml:space="preserve"> 6666499.</w:t>
      </w:r>
    </w:p>
    <w:p w14:paraId="27AE7F6B" w14:textId="77777777" w:rsidR="00570CAB" w:rsidRPr="00570CAB" w:rsidRDefault="00570CAB" w:rsidP="00570CAB">
      <w:pPr>
        <w:pStyle w:val="EndNoteBibliography"/>
        <w:ind w:left="720" w:hanging="720"/>
      </w:pPr>
      <w:r w:rsidRPr="00570CAB">
        <w:t xml:space="preserve">Ma, H., Yue, G.G., Lee, J.K., Gao, S., Yuen, K.K., Cheng, W., Li, X., and Lau, C.B. (2024). Scutellarin, a flavonoid compound from </w:t>
      </w:r>
      <w:r w:rsidRPr="00570CAB">
        <w:rPr>
          <w:i/>
        </w:rPr>
        <w:t>Scutellaria barbata</w:t>
      </w:r>
      <w:r w:rsidRPr="00570CAB">
        <w:t xml:space="preserve">, suppresses growth of breast cancer stem cells in vitro and in tumor-bearing mice. </w:t>
      </w:r>
      <w:r w:rsidRPr="00570CAB">
        <w:rPr>
          <w:i/>
        </w:rPr>
        <w:t>Phytomedicine</w:t>
      </w:r>
      <w:r w:rsidRPr="00570CAB">
        <w:t xml:space="preserve"> 128</w:t>
      </w:r>
      <w:r w:rsidRPr="00570CAB">
        <w:rPr>
          <w:b/>
        </w:rPr>
        <w:t>,</w:t>
      </w:r>
      <w:r w:rsidRPr="00570CAB">
        <w:t xml:space="preserve"> 155418.</w:t>
      </w:r>
    </w:p>
    <w:p w14:paraId="1AFDB61B" w14:textId="77777777" w:rsidR="00570CAB" w:rsidRPr="00570CAB" w:rsidRDefault="00570CAB" w:rsidP="00570CAB">
      <w:pPr>
        <w:pStyle w:val="EndNoteBibliography"/>
        <w:ind w:left="720" w:hanging="720"/>
      </w:pPr>
      <w:r w:rsidRPr="00570CAB">
        <w:t xml:space="preserve">Ma, T.T., Zhang, G.L., Dai, C.F., Zhang, B.R., Cao, K.X., Wang, C.G., Yang, G.W., and Wang, X.M. (2020). </w:t>
      </w:r>
      <w:r w:rsidRPr="00570CAB">
        <w:rPr>
          <w:i/>
        </w:rPr>
        <w:t>Scutellaria barbata</w:t>
      </w:r>
      <w:r w:rsidRPr="00570CAB">
        <w:t xml:space="preserve"> and </w:t>
      </w:r>
      <w:r w:rsidRPr="00570CAB">
        <w:rPr>
          <w:i/>
        </w:rPr>
        <w:t xml:space="preserve">Hedyotis diffusa </w:t>
      </w:r>
      <w:r w:rsidRPr="00570CAB">
        <w:t xml:space="preserve">herb pair for breast cancer treatment: Potential mechanism based on network pharmacology. </w:t>
      </w:r>
      <w:r w:rsidRPr="00570CAB">
        <w:rPr>
          <w:i/>
        </w:rPr>
        <w:t>J Ethnopharmacol</w:t>
      </w:r>
      <w:r w:rsidRPr="00570CAB">
        <w:t xml:space="preserve"> 259</w:t>
      </w:r>
      <w:r w:rsidRPr="00570CAB">
        <w:rPr>
          <w:b/>
        </w:rPr>
        <w:t>,</w:t>
      </w:r>
      <w:r w:rsidRPr="00570CAB">
        <w:t xml:space="preserve"> 112929.</w:t>
      </w:r>
    </w:p>
    <w:p w14:paraId="1DB588A1" w14:textId="77777777" w:rsidR="00570CAB" w:rsidRPr="00570CAB" w:rsidRDefault="00570CAB" w:rsidP="00570CAB">
      <w:pPr>
        <w:pStyle w:val="EndNoteBibliography"/>
        <w:ind w:left="720" w:hanging="720"/>
      </w:pPr>
      <w:r w:rsidRPr="00570CAB">
        <w:t xml:space="preserve">Mao, Q.Y., Wang, X.Q., Lin, F., Yu, M.W., Fan, H.T., Zheng, Q., Liu, L.C., Zhang, C.C., Li, D.R., and Lin, H.S. (2024). Scorpiones, Scolopendra and Gekko Inhibit Lung Cancer Growth and Metastasis by Ameliorating Hypoxic Tumor Microenvironment via PI3K/AKT/mTOR/HIF-1α Signaling Pathway. </w:t>
      </w:r>
      <w:r w:rsidRPr="00570CAB">
        <w:rPr>
          <w:i/>
        </w:rPr>
        <w:t>Chin J Integr Med</w:t>
      </w:r>
      <w:r w:rsidRPr="00570CAB">
        <w:t xml:space="preserve"> 30</w:t>
      </w:r>
      <w:r w:rsidRPr="00570CAB">
        <w:rPr>
          <w:b/>
        </w:rPr>
        <w:t>,</w:t>
      </w:r>
      <w:r w:rsidRPr="00570CAB">
        <w:t xml:space="preserve"> 799-808.</w:t>
      </w:r>
    </w:p>
    <w:p w14:paraId="780261F5" w14:textId="77777777" w:rsidR="00570CAB" w:rsidRPr="00570CAB" w:rsidRDefault="00570CAB" w:rsidP="00570CAB">
      <w:pPr>
        <w:pStyle w:val="EndNoteBibliography"/>
        <w:ind w:left="720" w:hanging="720"/>
      </w:pPr>
      <w:r w:rsidRPr="00570CAB">
        <w:t xml:space="preserve">Mao, X., Wang, G., Zhang, W., and Li, S. (2013). A study on inhibitory effect of Spica prunellae extract on T lymphoma cell EL-4 tumour. </w:t>
      </w:r>
      <w:r w:rsidRPr="00570CAB">
        <w:rPr>
          <w:i/>
        </w:rPr>
        <w:t>Afr J Tradit Complement Altern Med</w:t>
      </w:r>
      <w:r w:rsidRPr="00570CAB">
        <w:t xml:space="preserve"> 10</w:t>
      </w:r>
      <w:r w:rsidRPr="00570CAB">
        <w:rPr>
          <w:b/>
        </w:rPr>
        <w:t>,</w:t>
      </w:r>
      <w:r w:rsidRPr="00570CAB">
        <w:t xml:space="preserve"> 318-324.</w:t>
      </w:r>
    </w:p>
    <w:p w14:paraId="2EDAD004" w14:textId="77777777" w:rsidR="00570CAB" w:rsidRPr="00570CAB" w:rsidRDefault="00570CAB" w:rsidP="00570CAB">
      <w:pPr>
        <w:pStyle w:val="EndNoteBibliography"/>
        <w:ind w:left="720" w:hanging="720"/>
      </w:pPr>
      <w:r w:rsidRPr="00570CAB">
        <w:t xml:space="preserve">Marconett, C.N., Morgenstern, T.J., San Roman, A.K., Sundar, S.N., Singhal, A.K., and Firestone, G.L. (2010). BZL101, a phytochemical extract from the Scutellaria barbata plant, disrupts proliferation of human breast and prostate cancer cells through distinct mechanisms dependent on the cancer cell phenotype. </w:t>
      </w:r>
      <w:r w:rsidRPr="00570CAB">
        <w:rPr>
          <w:i/>
        </w:rPr>
        <w:t>Cancer Biol Ther</w:t>
      </w:r>
      <w:r w:rsidRPr="00570CAB">
        <w:t xml:space="preserve"> 10</w:t>
      </w:r>
      <w:r w:rsidRPr="00570CAB">
        <w:rPr>
          <w:b/>
        </w:rPr>
        <w:t>,</w:t>
      </w:r>
      <w:r w:rsidRPr="00570CAB">
        <w:t xml:space="preserve"> 397-405.</w:t>
      </w:r>
    </w:p>
    <w:p w14:paraId="683A3C00" w14:textId="77777777" w:rsidR="00570CAB" w:rsidRPr="00570CAB" w:rsidRDefault="00570CAB" w:rsidP="00570CAB">
      <w:pPr>
        <w:pStyle w:val="EndNoteBibliography"/>
        <w:ind w:left="720" w:hanging="720"/>
      </w:pPr>
      <w:r w:rsidRPr="00570CAB">
        <w:t xml:space="preserve">Mutazah, R., Hamid, H.A., Mazila Ramli, A.N., Fasihi Mohd Aluwi, M.F., and Yusoff, M.M. (2020). In vitro cytotoxicity of Clinacanthus </w:t>
      </w:r>
      <w:r w:rsidRPr="00570CAB">
        <w:lastRenderedPageBreak/>
        <w:t xml:space="preserve">nutans fractions on breast cancer cells and molecular docking study of sulphur containing compounds against caspase-3. </w:t>
      </w:r>
      <w:r w:rsidRPr="00570CAB">
        <w:rPr>
          <w:i/>
        </w:rPr>
        <w:t>Food Chem Toxicol</w:t>
      </w:r>
      <w:r w:rsidRPr="00570CAB">
        <w:t xml:space="preserve"> 135</w:t>
      </w:r>
      <w:r w:rsidRPr="00570CAB">
        <w:rPr>
          <w:b/>
        </w:rPr>
        <w:t>,</w:t>
      </w:r>
      <w:r w:rsidRPr="00570CAB">
        <w:t xml:space="preserve"> 110869.</w:t>
      </w:r>
    </w:p>
    <w:p w14:paraId="2C3AC5C9" w14:textId="77777777" w:rsidR="00570CAB" w:rsidRPr="00570CAB" w:rsidRDefault="00570CAB" w:rsidP="00570CAB">
      <w:pPr>
        <w:pStyle w:val="EndNoteBibliography"/>
        <w:ind w:left="720" w:hanging="720"/>
      </w:pPr>
      <w:r w:rsidRPr="00570CAB">
        <w:t xml:space="preserve">Ng, P.Y., Chye, S.M., Ng Ch, H., Koh, R.Y., Tiong, Y.L., Pui, L.P., Tan, Y.H., Lim, C.S., and Ng Kh, Y. (2017). Clinacanthus Nutans Hexane Extracts Induce Apoptosis Through a Caspase-Dependent Pathway in Human Cancer Cell Lines. </w:t>
      </w:r>
      <w:r w:rsidRPr="00570CAB">
        <w:rPr>
          <w:i/>
        </w:rPr>
        <w:t>Asian Pac J Cancer Prev</w:t>
      </w:r>
      <w:r w:rsidRPr="00570CAB">
        <w:t xml:space="preserve"> 18</w:t>
      </w:r>
      <w:r w:rsidRPr="00570CAB">
        <w:rPr>
          <w:b/>
        </w:rPr>
        <w:t>,</w:t>
      </w:r>
      <w:r w:rsidRPr="00570CAB">
        <w:t xml:space="preserve"> 917-926.</w:t>
      </w:r>
    </w:p>
    <w:p w14:paraId="10C75BEA" w14:textId="77777777" w:rsidR="00570CAB" w:rsidRPr="00570CAB" w:rsidRDefault="00570CAB" w:rsidP="00570CAB">
      <w:pPr>
        <w:pStyle w:val="EndNoteBibliography"/>
        <w:ind w:left="720" w:hanging="720"/>
      </w:pPr>
      <w:r w:rsidRPr="00570CAB">
        <w:t xml:space="preserve">Nik Zainuddin, N.a.S., Muhammad, H., Nik Hassan, N.F., Othman, N.H., and Zakaria, Y. (2020). Clinacanthus nutans Standardized Fraction Arrested SiHa Cells at G1/S and Induced Apoptosis via Upregulation of p53. </w:t>
      </w:r>
      <w:r w:rsidRPr="00570CAB">
        <w:rPr>
          <w:i/>
        </w:rPr>
        <w:t>J Pharm Bioallied Sci</w:t>
      </w:r>
      <w:r w:rsidRPr="00570CAB">
        <w:t xml:space="preserve"> 12</w:t>
      </w:r>
      <w:r w:rsidRPr="00570CAB">
        <w:rPr>
          <w:b/>
        </w:rPr>
        <w:t>,</w:t>
      </w:r>
      <w:r w:rsidRPr="00570CAB">
        <w:t xml:space="preserve"> S768-s776.</w:t>
      </w:r>
    </w:p>
    <w:p w14:paraId="227384A5" w14:textId="77777777" w:rsidR="00570CAB" w:rsidRPr="00570CAB" w:rsidRDefault="00570CAB" w:rsidP="00570CAB">
      <w:pPr>
        <w:pStyle w:val="EndNoteBibliography"/>
        <w:ind w:left="720" w:hanging="720"/>
      </w:pPr>
      <w:r w:rsidRPr="00570CAB">
        <w:t xml:space="preserve">Nisa, F., Hermawan, A., Murwanti, R., and Meiyanto, E. (2012). Antiproliferative effect of gynura procumbens (lour.) Merr. Leaves etanolic extract on 7,12-dimethylbenz(a)antracene induced male rat liver. </w:t>
      </w:r>
      <w:r w:rsidRPr="00570CAB">
        <w:rPr>
          <w:i/>
        </w:rPr>
        <w:t>Adv Pharm Bull</w:t>
      </w:r>
      <w:r w:rsidRPr="00570CAB">
        <w:t xml:space="preserve"> 2</w:t>
      </w:r>
      <w:r w:rsidRPr="00570CAB">
        <w:rPr>
          <w:b/>
        </w:rPr>
        <w:t>,</w:t>
      </w:r>
      <w:r w:rsidRPr="00570CAB">
        <w:t xml:space="preserve"> 99-106.</w:t>
      </w:r>
    </w:p>
    <w:p w14:paraId="6A56C8DF" w14:textId="77777777" w:rsidR="00570CAB" w:rsidRPr="00570CAB" w:rsidRDefault="00570CAB" w:rsidP="00570CAB">
      <w:pPr>
        <w:pStyle w:val="EndNoteBibliography"/>
        <w:ind w:left="720" w:hanging="720"/>
      </w:pPr>
      <w:r w:rsidRPr="00570CAB">
        <w:t xml:space="preserve">Niu, J., Hu, J., and Wang, Z. (2024). </w:t>
      </w:r>
      <w:r w:rsidRPr="00570CAB">
        <w:rPr>
          <w:i/>
        </w:rPr>
        <w:t>Scutellaria barbata</w:t>
      </w:r>
      <w:r w:rsidRPr="00570CAB">
        <w:t xml:space="preserve"> D.Don extract regulates Ezrin-mediated triple negative breast cancer progress via suppressing the RhoA /ROCK1 signaling. </w:t>
      </w:r>
      <w:r w:rsidRPr="00570CAB">
        <w:rPr>
          <w:i/>
        </w:rPr>
        <w:t>Toxicol Res (Camb)</w:t>
      </w:r>
      <w:r w:rsidRPr="00570CAB">
        <w:t xml:space="preserve"> 13</w:t>
      </w:r>
      <w:r w:rsidRPr="00570CAB">
        <w:rPr>
          <w:b/>
        </w:rPr>
        <w:t>,</w:t>
      </w:r>
      <w:r w:rsidRPr="00570CAB">
        <w:t xml:space="preserve"> tfae033.</w:t>
      </w:r>
    </w:p>
    <w:p w14:paraId="5F9718EA" w14:textId="77777777" w:rsidR="00570CAB" w:rsidRPr="00570CAB" w:rsidRDefault="00570CAB" w:rsidP="00570CAB">
      <w:pPr>
        <w:pStyle w:val="EndNoteBibliography"/>
        <w:ind w:left="720" w:hanging="720"/>
      </w:pPr>
      <w:r w:rsidRPr="00570CAB">
        <w:t xml:space="preserve">Niu, W., Xu, L., Li, J., Zhai, Y., Sun, Z., Shi, W., Jiang, Y., Ma, C., Lin, H., Guo, Y., and Liu, Z. (2020). Polyphyllin II inhibits human bladder cancer migration and invasion by regulating EMT-associated factors and MMPs. </w:t>
      </w:r>
      <w:r w:rsidRPr="00570CAB">
        <w:rPr>
          <w:i/>
        </w:rPr>
        <w:t>Oncol Lett</w:t>
      </w:r>
      <w:r w:rsidRPr="00570CAB">
        <w:t xml:space="preserve"> 20</w:t>
      </w:r>
      <w:r w:rsidRPr="00570CAB">
        <w:rPr>
          <w:b/>
        </w:rPr>
        <w:t>,</w:t>
      </w:r>
      <w:r w:rsidRPr="00570CAB">
        <w:t xml:space="preserve"> 2928-2936.</w:t>
      </w:r>
    </w:p>
    <w:p w14:paraId="64D6AF99" w14:textId="77777777" w:rsidR="00570CAB" w:rsidRPr="00570CAB" w:rsidRDefault="00570CAB" w:rsidP="00570CAB">
      <w:pPr>
        <w:pStyle w:val="EndNoteBibliography"/>
        <w:ind w:left="720" w:hanging="720"/>
      </w:pPr>
      <w:r w:rsidRPr="00570CAB">
        <w:t xml:space="preserve">Nordin, F.J., Pearanpan, L., Chan, K.M., Kumolosasi, E., Yong, Y.K., Shaari, K., and Rajab, N.F. (2021). Immunomodulatory potential of Clinacanthus nutans extracts in the co-culture of triple-negative breast cancer cells, MDA-MB-231, and THP-1 macrophages. </w:t>
      </w:r>
      <w:r w:rsidRPr="00570CAB">
        <w:rPr>
          <w:i/>
        </w:rPr>
        <w:t>PLoS One</w:t>
      </w:r>
      <w:r w:rsidRPr="00570CAB">
        <w:t xml:space="preserve"> 16</w:t>
      </w:r>
      <w:r w:rsidRPr="00570CAB">
        <w:rPr>
          <w:b/>
        </w:rPr>
        <w:t>,</w:t>
      </w:r>
      <w:r w:rsidRPr="00570CAB">
        <w:t xml:space="preserve"> e0256012.</w:t>
      </w:r>
    </w:p>
    <w:p w14:paraId="5CB16144" w14:textId="77777777" w:rsidR="00570CAB" w:rsidRPr="00570CAB" w:rsidRDefault="00570CAB" w:rsidP="00570CAB">
      <w:pPr>
        <w:pStyle w:val="EndNoteBibliography"/>
        <w:ind w:left="720" w:hanging="720"/>
      </w:pPr>
      <w:r w:rsidRPr="00570CAB">
        <w:t xml:space="preserve">Pan, L.T., Sheung, Y., Guo, W.P., Rong, Z.B., and Cai, Z.M. (2016). Hedyotis diffusa plus Scutellaria barbata Induce Bladder Cancer Cell Apoptosis by Inhibiting Akt Signaling Pathway through Downregulating miR-155 Expression. </w:t>
      </w:r>
      <w:r w:rsidRPr="00570CAB">
        <w:rPr>
          <w:i/>
        </w:rPr>
        <w:t>Evid Based Complement Alternat Med</w:t>
      </w:r>
      <w:r w:rsidRPr="00570CAB">
        <w:t xml:space="preserve"> 2016</w:t>
      </w:r>
      <w:r w:rsidRPr="00570CAB">
        <w:rPr>
          <w:b/>
        </w:rPr>
        <w:t>,</w:t>
      </w:r>
      <w:r w:rsidRPr="00570CAB">
        <w:t xml:space="preserve"> 9174903.</w:t>
      </w:r>
    </w:p>
    <w:p w14:paraId="2647BAEF" w14:textId="77777777" w:rsidR="00570CAB" w:rsidRPr="00570CAB" w:rsidRDefault="00570CAB" w:rsidP="00570CAB">
      <w:pPr>
        <w:pStyle w:val="EndNoteBibliography"/>
        <w:ind w:left="720" w:hanging="720"/>
      </w:pPr>
      <w:r w:rsidRPr="00570CAB">
        <w:t xml:space="preserve">Pang, Y.N., Guo, J., Yan, H., Rong, R., Gong, L.L., Jiang, H.Q., and Lv, Q.T. (2016). The Component Analysis of Petroleum Ether Extract in </w:t>
      </w:r>
      <w:r w:rsidRPr="00570CAB">
        <w:rPr>
          <w:i/>
        </w:rPr>
        <w:t>Scutellariae barbatae</w:t>
      </w:r>
      <w:r w:rsidRPr="00570CAB">
        <w:t xml:space="preserve">, </w:t>
      </w:r>
      <w:r w:rsidRPr="00570CAB">
        <w:rPr>
          <w:i/>
        </w:rPr>
        <w:t>Hedyotis diffusa</w:t>
      </w:r>
      <w:r w:rsidRPr="00570CAB">
        <w:t xml:space="preserve"> and the Herb Pair and the Investigation of Anti-Endometrial Cancer Cells Activity. </w:t>
      </w:r>
      <w:r w:rsidRPr="00570CAB">
        <w:rPr>
          <w:i/>
        </w:rPr>
        <w:t>Zhong Yao Cai</w:t>
      </w:r>
      <w:r w:rsidRPr="00570CAB">
        <w:t xml:space="preserve"> 39</w:t>
      </w:r>
      <w:r w:rsidRPr="00570CAB">
        <w:rPr>
          <w:b/>
        </w:rPr>
        <w:t>,</w:t>
      </w:r>
      <w:r w:rsidRPr="00570CAB">
        <w:t xml:space="preserve"> 789-794.</w:t>
      </w:r>
    </w:p>
    <w:p w14:paraId="7CB12DF1" w14:textId="77777777" w:rsidR="00570CAB" w:rsidRPr="00570CAB" w:rsidRDefault="00570CAB" w:rsidP="00570CAB">
      <w:pPr>
        <w:pStyle w:val="EndNoteBibliography"/>
        <w:ind w:left="720" w:hanging="720"/>
      </w:pPr>
      <w:r w:rsidRPr="00570CAB">
        <w:t xml:space="preserve">Perez, A.T., Arun, B., Tripathy, D., Tagliaferri, M.A., Shaw, H.S., Kimmick, G.G., Cohen, I., Shtivelman, E., Caygill, K.A., Grady, D., Schactman, M., and Shapiro, C.L. (2010). A phase 1B dose escalation trial of Scutellaria barbata (BZL101) for patients with metastatic breast cancer. </w:t>
      </w:r>
      <w:r w:rsidRPr="00570CAB">
        <w:rPr>
          <w:i/>
        </w:rPr>
        <w:t>Breast Cancer Res Treat</w:t>
      </w:r>
      <w:r w:rsidRPr="00570CAB">
        <w:t xml:space="preserve"> 120</w:t>
      </w:r>
      <w:r w:rsidRPr="00570CAB">
        <w:rPr>
          <w:b/>
        </w:rPr>
        <w:t>,</w:t>
      </w:r>
      <w:r w:rsidRPr="00570CAB">
        <w:t xml:space="preserve"> 111-118.</w:t>
      </w:r>
    </w:p>
    <w:p w14:paraId="17572A5C" w14:textId="77777777" w:rsidR="00570CAB" w:rsidRPr="00570CAB" w:rsidRDefault="00570CAB" w:rsidP="00570CAB">
      <w:pPr>
        <w:pStyle w:val="EndNoteBibliography"/>
        <w:ind w:left="720" w:hanging="720"/>
      </w:pPr>
      <w:r w:rsidRPr="00570CAB">
        <w:t xml:space="preserve">Powell, C.B., Fung, P., Jackson, J., Dall'era, J., Lewkowicz, D., Cohen, I., and Smith-Mccune, K. (2003). Aqueous extract of herba Scutellaria barbatae, a chinese herb used for ovarian cancer, induces apoptosis of ovarian cancer cell lines. </w:t>
      </w:r>
      <w:r w:rsidRPr="00570CAB">
        <w:rPr>
          <w:i/>
        </w:rPr>
        <w:t>Gynecol Oncol</w:t>
      </w:r>
      <w:r w:rsidRPr="00570CAB">
        <w:t xml:space="preserve"> 91</w:t>
      </w:r>
      <w:r w:rsidRPr="00570CAB">
        <w:rPr>
          <w:b/>
        </w:rPr>
        <w:t>,</w:t>
      </w:r>
      <w:r w:rsidRPr="00570CAB">
        <w:t xml:space="preserve"> 332-340.</w:t>
      </w:r>
    </w:p>
    <w:p w14:paraId="02CF1F30" w14:textId="77777777" w:rsidR="00570CAB" w:rsidRPr="00570CAB" w:rsidRDefault="00570CAB" w:rsidP="00570CAB">
      <w:pPr>
        <w:pStyle w:val="EndNoteBibliography"/>
        <w:ind w:left="720" w:hanging="720"/>
      </w:pPr>
      <w:r w:rsidRPr="00570CAB">
        <w:t xml:space="preserve">Qi, X., Xu, H., Zhang, P., Chen, G., Chen, Z., Fang, C., and Lin, L. (2021). Investigating the Mechanism of Scutellariae barbata Herba in the Treatment of Colorectal Cancer by Network Pharmacology and Molecular Docking. </w:t>
      </w:r>
      <w:r w:rsidRPr="00570CAB">
        <w:rPr>
          <w:i/>
        </w:rPr>
        <w:t>Evid Based Complement Alternat Med</w:t>
      </w:r>
      <w:r w:rsidRPr="00570CAB">
        <w:t xml:space="preserve"> 2021</w:t>
      </w:r>
      <w:r w:rsidRPr="00570CAB">
        <w:rPr>
          <w:b/>
        </w:rPr>
        <w:t>,</w:t>
      </w:r>
      <w:r w:rsidRPr="00570CAB">
        <w:t xml:space="preserve"> 3905367.</w:t>
      </w:r>
    </w:p>
    <w:p w14:paraId="341E4025" w14:textId="77777777" w:rsidR="00570CAB" w:rsidRPr="00570CAB" w:rsidRDefault="00570CAB" w:rsidP="00570CAB">
      <w:pPr>
        <w:pStyle w:val="EndNoteBibliography"/>
        <w:ind w:left="720" w:hanging="720"/>
      </w:pPr>
      <w:r w:rsidRPr="00570CAB">
        <w:t xml:space="preserve">Quah, S.Y., Chin, J.H., Akowuah, G.A., Khalivulla, S.I., Yeong, S.W., and Sabu, M.C. (2017). Cytotoxicity and cytochrome P450 inhibitory activities of Clinacanthus nutans. </w:t>
      </w:r>
      <w:r w:rsidRPr="00570CAB">
        <w:rPr>
          <w:i/>
        </w:rPr>
        <w:t>Drug Metab Pers Ther</w:t>
      </w:r>
      <w:r w:rsidRPr="00570CAB">
        <w:t xml:space="preserve"> 32</w:t>
      </w:r>
      <w:r w:rsidRPr="00570CAB">
        <w:rPr>
          <w:b/>
        </w:rPr>
        <w:t>,</w:t>
      </w:r>
      <w:r w:rsidRPr="00570CAB">
        <w:t xml:space="preserve"> 59-65.</w:t>
      </w:r>
    </w:p>
    <w:p w14:paraId="742B7251" w14:textId="77777777" w:rsidR="00570CAB" w:rsidRPr="00570CAB" w:rsidRDefault="00570CAB" w:rsidP="00570CAB">
      <w:pPr>
        <w:pStyle w:val="EndNoteBibliography"/>
        <w:ind w:left="720" w:hanging="720"/>
      </w:pPr>
      <w:r w:rsidRPr="00570CAB">
        <w:t xml:space="preserve">Satitmanwiwat, S., Changsangfa, C., Khanuengthong, A., Promthep, K., Roytrakul, S., Arpornsuwan, T., Saikhun, K., and Sritanaudomchai, </w:t>
      </w:r>
      <w:r w:rsidRPr="00570CAB">
        <w:lastRenderedPageBreak/>
        <w:t xml:space="preserve">H. (2016). The scorpion venom peptide BmKn2 induces apoptosis in cancerous but not in normal human oral cells. </w:t>
      </w:r>
      <w:r w:rsidRPr="00570CAB">
        <w:rPr>
          <w:i/>
        </w:rPr>
        <w:t>Biomed Pharmacother</w:t>
      </w:r>
      <w:r w:rsidRPr="00570CAB">
        <w:t xml:space="preserve"> 84</w:t>
      </w:r>
      <w:r w:rsidRPr="00570CAB">
        <w:rPr>
          <w:b/>
        </w:rPr>
        <w:t>,</w:t>
      </w:r>
      <w:r w:rsidRPr="00570CAB">
        <w:t xml:space="preserve"> 1042-1050.</w:t>
      </w:r>
    </w:p>
    <w:p w14:paraId="72FFC7B4" w14:textId="77777777" w:rsidR="00570CAB" w:rsidRPr="00570CAB" w:rsidRDefault="00570CAB" w:rsidP="00570CAB">
      <w:pPr>
        <w:pStyle w:val="EndNoteBibliography"/>
        <w:ind w:left="720" w:hanging="720"/>
      </w:pPr>
      <w:r w:rsidRPr="00570CAB">
        <w:t xml:space="preserve">Shao, H., Chen, J., Li, A., Ma, L., Tang, Y., Chen, H., Chen, Y., and Liu, J. (2023). Salvigenin Suppresses Hepatocellular Carcinoma Glycolysis and Chemoresistance Through Inactivating the PI3K/AKT/GSK-3β Pathway. </w:t>
      </w:r>
      <w:r w:rsidRPr="00570CAB">
        <w:rPr>
          <w:i/>
        </w:rPr>
        <w:t>Appl Biochem Biotechnol</w:t>
      </w:r>
      <w:r w:rsidRPr="00570CAB">
        <w:t xml:space="preserve"> 195</w:t>
      </w:r>
      <w:r w:rsidRPr="00570CAB">
        <w:rPr>
          <w:b/>
        </w:rPr>
        <w:t>,</w:t>
      </w:r>
      <w:r w:rsidRPr="00570CAB">
        <w:t xml:space="preserve"> 5217-5237.</w:t>
      </w:r>
    </w:p>
    <w:p w14:paraId="0CF1084A" w14:textId="77777777" w:rsidR="00570CAB" w:rsidRPr="00570CAB" w:rsidRDefault="00570CAB" w:rsidP="00570CAB">
      <w:pPr>
        <w:pStyle w:val="EndNoteBibliography"/>
        <w:ind w:left="720" w:hanging="720"/>
      </w:pPr>
      <w:r w:rsidRPr="00570CAB">
        <w:t xml:space="preserve">Sheng, D., Zhao, B., Zhu, W., Wang, T., and Peng, Y. (2022). </w:t>
      </w:r>
      <w:r w:rsidRPr="00570CAB">
        <w:rPr>
          <w:i/>
        </w:rPr>
        <w:t>Scutellaria barbata</w:t>
      </w:r>
      <w:r w:rsidRPr="00570CAB">
        <w:t xml:space="preserve"> D.Don (SBD) extracts suppressed tumor growth, metastasis and angiogenesis in Prostate cancer via PI3K/Akt pathway. </w:t>
      </w:r>
      <w:r w:rsidRPr="00570CAB">
        <w:rPr>
          <w:i/>
        </w:rPr>
        <w:t>BMC Complement Med Ther</w:t>
      </w:r>
      <w:r w:rsidRPr="00570CAB">
        <w:t xml:space="preserve"> 22</w:t>
      </w:r>
      <w:r w:rsidRPr="00570CAB">
        <w:rPr>
          <w:b/>
        </w:rPr>
        <w:t>,</w:t>
      </w:r>
      <w:r w:rsidRPr="00570CAB">
        <w:t xml:space="preserve"> 120.</w:t>
      </w:r>
    </w:p>
    <w:p w14:paraId="1046B50F" w14:textId="77777777" w:rsidR="00570CAB" w:rsidRPr="00570CAB" w:rsidRDefault="00570CAB" w:rsidP="00570CAB">
      <w:pPr>
        <w:pStyle w:val="EndNoteBibliography"/>
        <w:ind w:left="720" w:hanging="720"/>
      </w:pPr>
      <w:r w:rsidRPr="00570CAB">
        <w:t xml:space="preserve">Shi, R., Guo, S.Q., Liu, S., Li, Z.S., and Li, J.J. (2016). [Effects of Scutellaria Barbata on VEGF Expression in K562 Cells]. </w:t>
      </w:r>
      <w:r w:rsidRPr="00570CAB">
        <w:rPr>
          <w:i/>
        </w:rPr>
        <w:t>Zhongguo Shi Yan Xue Ye Xue Za Zhi</w:t>
      </w:r>
      <w:r w:rsidRPr="00570CAB">
        <w:t xml:space="preserve"> 24</w:t>
      </w:r>
      <w:r w:rsidRPr="00570CAB">
        <w:rPr>
          <w:b/>
        </w:rPr>
        <w:t>,</w:t>
      </w:r>
      <w:r w:rsidRPr="00570CAB">
        <w:t xml:space="preserve"> 1339-1342.</w:t>
      </w:r>
    </w:p>
    <w:p w14:paraId="0D984191" w14:textId="77777777" w:rsidR="00570CAB" w:rsidRPr="00570CAB" w:rsidRDefault="00570CAB" w:rsidP="00570CAB">
      <w:pPr>
        <w:pStyle w:val="EndNoteBibliography"/>
        <w:ind w:left="720" w:hanging="720"/>
      </w:pPr>
      <w:r w:rsidRPr="00570CAB">
        <w:t xml:space="preserve">Shiau, A.L., Shen, Y.T., Hsieh, J.L., Wu, C.L., and Lee, C.H. (2014). Scutellaria barbata inhibits angiogenesis through downregulation of HIF-1 α in lung tumor. </w:t>
      </w:r>
      <w:r w:rsidRPr="00570CAB">
        <w:rPr>
          <w:i/>
        </w:rPr>
        <w:t>Environ Toxicol</w:t>
      </w:r>
      <w:r w:rsidRPr="00570CAB">
        <w:t xml:space="preserve"> 29</w:t>
      </w:r>
      <w:r w:rsidRPr="00570CAB">
        <w:rPr>
          <w:b/>
        </w:rPr>
        <w:t>,</w:t>
      </w:r>
      <w:r w:rsidRPr="00570CAB">
        <w:t xml:space="preserve"> 363-370.</w:t>
      </w:r>
    </w:p>
    <w:p w14:paraId="7A43F56A" w14:textId="77777777" w:rsidR="00570CAB" w:rsidRPr="00570CAB" w:rsidRDefault="00570CAB" w:rsidP="00570CAB">
      <w:pPr>
        <w:pStyle w:val="EndNoteBibliography"/>
        <w:ind w:left="720" w:hanging="720"/>
      </w:pPr>
      <w:r w:rsidRPr="00570CAB">
        <w:t xml:space="preserve">Shim, J.H., Gim, H., Lee, S., and Kim, B.J. (2016). Inductions of Caspase-, MAPK- and ROS-dependent Apoptosis and Chemotherapeutic Effects Caused by an Ethanol Extract of Scutellaria barbata D. Don in Human Gastric Adenocarcinom Cells. </w:t>
      </w:r>
      <w:r w:rsidRPr="00570CAB">
        <w:rPr>
          <w:i/>
        </w:rPr>
        <w:t>J Pharmacopuncture</w:t>
      </w:r>
      <w:r w:rsidRPr="00570CAB">
        <w:t xml:space="preserve"> 19</w:t>
      </w:r>
      <w:r w:rsidRPr="00570CAB">
        <w:rPr>
          <w:b/>
        </w:rPr>
        <w:t>,</w:t>
      </w:r>
      <w:r w:rsidRPr="00570CAB">
        <w:t xml:space="preserve"> 129-136.</w:t>
      </w:r>
    </w:p>
    <w:p w14:paraId="37EAC334" w14:textId="77777777" w:rsidR="00570CAB" w:rsidRPr="00570CAB" w:rsidRDefault="00570CAB" w:rsidP="00570CAB">
      <w:pPr>
        <w:pStyle w:val="EndNoteBibliography"/>
        <w:ind w:left="720" w:hanging="720"/>
      </w:pPr>
      <w:r w:rsidRPr="00570CAB">
        <w:t xml:space="preserve">Song, J., Zhang, Z., Hu, Y., Li, Z., Wan, Y., Liu, J., Chu, X., Wei, Q., Zhao, M., and Yang, X. (2021a). An aqueous extract of Prunella vulgaris L. inhibits the growth of papillary thyroid carcinoma by inducing autophagy in vivo and in vitro. </w:t>
      </w:r>
      <w:r w:rsidRPr="00570CAB">
        <w:rPr>
          <w:i/>
        </w:rPr>
        <w:t>Phytother Res</w:t>
      </w:r>
      <w:r w:rsidRPr="00570CAB">
        <w:t xml:space="preserve"> 35</w:t>
      </w:r>
      <w:r w:rsidRPr="00570CAB">
        <w:rPr>
          <w:b/>
        </w:rPr>
        <w:t>,</w:t>
      </w:r>
      <w:r w:rsidRPr="00570CAB">
        <w:t xml:space="preserve"> 2691-2702.</w:t>
      </w:r>
    </w:p>
    <w:p w14:paraId="7AA7957A" w14:textId="77777777" w:rsidR="00570CAB" w:rsidRPr="00570CAB" w:rsidRDefault="00570CAB" w:rsidP="00570CAB">
      <w:pPr>
        <w:pStyle w:val="EndNoteBibliography"/>
        <w:ind w:left="720" w:hanging="720"/>
      </w:pPr>
      <w:r w:rsidRPr="00570CAB">
        <w:t xml:space="preserve">Song, Y.G., Kang, L., Tian, S., Cui, L.L., Li, Y., Bai, M., Fang, X.Y., Cao, L.H., Coleman, K., and Miao, M.S. (2021b). Study on the anti-hepatocarcinoma effect and molecular mechanism of Prunella vulgaris total flavonoids. </w:t>
      </w:r>
      <w:r w:rsidRPr="00570CAB">
        <w:rPr>
          <w:i/>
        </w:rPr>
        <w:t>J Ethnopharmacol</w:t>
      </w:r>
      <w:r w:rsidRPr="00570CAB">
        <w:t xml:space="preserve"> 273</w:t>
      </w:r>
      <w:r w:rsidRPr="00570CAB">
        <w:rPr>
          <w:b/>
        </w:rPr>
        <w:t>,</w:t>
      </w:r>
      <w:r w:rsidRPr="00570CAB">
        <w:t xml:space="preserve"> 113891.</w:t>
      </w:r>
    </w:p>
    <w:p w14:paraId="1EBB1AAF" w14:textId="77777777" w:rsidR="00570CAB" w:rsidRPr="00570CAB" w:rsidRDefault="00570CAB" w:rsidP="00570CAB">
      <w:pPr>
        <w:pStyle w:val="EndNoteBibliography"/>
        <w:ind w:left="720" w:hanging="720"/>
      </w:pPr>
      <w:r w:rsidRPr="00570CAB">
        <w:t xml:space="preserve">Su, W., Wu, L., Liang, Q., Lin, X., Xu, X., Yu, S., Lin, Y., Zhou, J., Fu, Y., Gao, X., Zhang, B., Li, L., Li, D., Yin, Y., and Song, G. (2022). Extraction Optimization, Structural Characterization, and Anti-Hepatoma Activity of Acidic Polysaccharides From </w:t>
      </w:r>
      <w:r w:rsidRPr="00570CAB">
        <w:rPr>
          <w:i/>
        </w:rPr>
        <w:t>Scutellaria barbata</w:t>
      </w:r>
      <w:r w:rsidRPr="00570CAB">
        <w:t xml:space="preserve"> D. Don. </w:t>
      </w:r>
      <w:r w:rsidRPr="00570CAB">
        <w:rPr>
          <w:i/>
        </w:rPr>
        <w:t>Front Pharmacol</w:t>
      </w:r>
      <w:r w:rsidRPr="00570CAB">
        <w:t xml:space="preserve"> 13</w:t>
      </w:r>
      <w:r w:rsidRPr="00570CAB">
        <w:rPr>
          <w:b/>
        </w:rPr>
        <w:t>,</w:t>
      </w:r>
      <w:r w:rsidRPr="00570CAB">
        <w:t xml:space="preserve"> 827782.</w:t>
      </w:r>
    </w:p>
    <w:p w14:paraId="5B6BD75D" w14:textId="77777777" w:rsidR="00570CAB" w:rsidRPr="00570CAB" w:rsidRDefault="00570CAB" w:rsidP="00570CAB">
      <w:pPr>
        <w:pStyle w:val="EndNoteBibliography"/>
        <w:ind w:left="720" w:hanging="720"/>
      </w:pPr>
      <w:r w:rsidRPr="00570CAB">
        <w:t xml:space="preserve">Su, Y.C., Lin, I.H., Siao, Y.M., Liu, C.J., and Yeh, C.C. (2016). Modulation of the Tumor Metastatic Microenvironment and Multiple Signal Pathways by Prunella vulgaris in Human Hepatocellular Carcinoma. </w:t>
      </w:r>
      <w:r w:rsidRPr="00570CAB">
        <w:rPr>
          <w:i/>
        </w:rPr>
        <w:t>Am J Chin Med</w:t>
      </w:r>
      <w:r w:rsidRPr="00570CAB">
        <w:t xml:space="preserve"> 44</w:t>
      </w:r>
      <w:r w:rsidRPr="00570CAB">
        <w:rPr>
          <w:b/>
        </w:rPr>
        <w:t>,</w:t>
      </w:r>
      <w:r w:rsidRPr="00570CAB">
        <w:t xml:space="preserve"> 835-849.</w:t>
      </w:r>
    </w:p>
    <w:p w14:paraId="274B62DC" w14:textId="77777777" w:rsidR="00570CAB" w:rsidRPr="00570CAB" w:rsidRDefault="00570CAB" w:rsidP="00570CAB">
      <w:pPr>
        <w:pStyle w:val="EndNoteBibliography"/>
        <w:ind w:left="720" w:hanging="720"/>
      </w:pPr>
      <w:r w:rsidRPr="00570CAB">
        <w:t xml:space="preserve">Suh, S.J., Yoon, J.W., Lee, T.K., Jin, U.H., Kim, S.L., Kim, M.S., Kwon, D.Y., Lee, Y.C., and Kim, C.H. (2007). Chemoprevention of Scutellaria bardata on human cancer cells and tumorigenesis in skin cancer. </w:t>
      </w:r>
      <w:r w:rsidRPr="00570CAB">
        <w:rPr>
          <w:i/>
        </w:rPr>
        <w:t>Phytother Res</w:t>
      </w:r>
      <w:r w:rsidRPr="00570CAB">
        <w:t xml:space="preserve"> 21</w:t>
      </w:r>
      <w:r w:rsidRPr="00570CAB">
        <w:rPr>
          <w:b/>
        </w:rPr>
        <w:t>,</w:t>
      </w:r>
      <w:r w:rsidRPr="00570CAB">
        <w:t xml:space="preserve"> 135-141.</w:t>
      </w:r>
    </w:p>
    <w:p w14:paraId="493008BA" w14:textId="77777777" w:rsidR="00570CAB" w:rsidRPr="00570CAB" w:rsidRDefault="00570CAB" w:rsidP="00570CAB">
      <w:pPr>
        <w:pStyle w:val="EndNoteBibliography"/>
        <w:ind w:left="720" w:hanging="720"/>
      </w:pPr>
      <w:r w:rsidRPr="00570CAB">
        <w:t xml:space="preserve">Sun, P., Sun, D., and Wang, X. (2017). Effects of Scutellaria barbata polysaccharide on the proliferation, apoptosis and EMT of human colon cancer HT29 Cells. </w:t>
      </w:r>
      <w:r w:rsidRPr="00570CAB">
        <w:rPr>
          <w:i/>
        </w:rPr>
        <w:t>Carbohydr Polym</w:t>
      </w:r>
      <w:r w:rsidRPr="00570CAB">
        <w:t xml:space="preserve"> 167</w:t>
      </w:r>
      <w:r w:rsidRPr="00570CAB">
        <w:rPr>
          <w:b/>
        </w:rPr>
        <w:t>,</w:t>
      </w:r>
      <w:r w:rsidRPr="00570CAB">
        <w:t xml:space="preserve"> 90-96.</w:t>
      </w:r>
    </w:p>
    <w:p w14:paraId="22640405" w14:textId="77777777" w:rsidR="00570CAB" w:rsidRPr="00570CAB" w:rsidRDefault="00570CAB" w:rsidP="00570CAB">
      <w:pPr>
        <w:pStyle w:val="EndNoteBibliography"/>
        <w:ind w:left="720" w:hanging="720"/>
      </w:pPr>
      <w:r w:rsidRPr="00570CAB">
        <w:t xml:space="preserve">Syarifah, S., Rambe, A.S., Putra, A., Ichwan, M., Pane, Y.S., Muhar, A.M., Khatib, A., Munir, D., Rusda, M., and Amin, M.M. (2023). Water Extract Have Superior Cytotoxic Effect Than Ethanolic Extract of Clinacanthus Nutans Leaves in Breast Cancer Stem Cells. </w:t>
      </w:r>
      <w:r w:rsidRPr="00570CAB">
        <w:rPr>
          <w:i/>
        </w:rPr>
        <w:t>Acta Inform Med</w:t>
      </w:r>
      <w:r w:rsidRPr="00570CAB">
        <w:t xml:space="preserve"> 32</w:t>
      </w:r>
      <w:r w:rsidRPr="00570CAB">
        <w:rPr>
          <w:b/>
        </w:rPr>
        <w:t>,</w:t>
      </w:r>
      <w:r w:rsidRPr="00570CAB">
        <w:t xml:space="preserve"> 4-10.</w:t>
      </w:r>
    </w:p>
    <w:p w14:paraId="439A423C" w14:textId="77777777" w:rsidR="00570CAB" w:rsidRPr="00570CAB" w:rsidRDefault="00570CAB" w:rsidP="00570CAB">
      <w:pPr>
        <w:pStyle w:val="EndNoteBibliography"/>
        <w:ind w:left="720" w:hanging="720"/>
      </w:pPr>
      <w:r w:rsidRPr="00570CAB">
        <w:t xml:space="preserve">Tang, P.M., Chan, J.Y., Au, S.W., Kong, S.K., Tsui, S.K., Waye, M.M., Mak, T.C., Fong, W.P., and Fung, K.P. (2006). Pheophorbide a, an active compound isolated from Scutellaria barbata, possesses photodynamic activities by inducing apoptosis in human hepatocellular carcinoma. </w:t>
      </w:r>
      <w:r w:rsidRPr="00570CAB">
        <w:rPr>
          <w:i/>
        </w:rPr>
        <w:t>Cancer Biol Ther</w:t>
      </w:r>
      <w:r w:rsidRPr="00570CAB">
        <w:t xml:space="preserve"> 5</w:t>
      </w:r>
      <w:r w:rsidRPr="00570CAB">
        <w:rPr>
          <w:b/>
        </w:rPr>
        <w:t>,</w:t>
      </w:r>
      <w:r w:rsidRPr="00570CAB">
        <w:t xml:space="preserve"> 1111-1116.</w:t>
      </w:r>
    </w:p>
    <w:p w14:paraId="0D324628" w14:textId="77777777" w:rsidR="00570CAB" w:rsidRPr="00570CAB" w:rsidRDefault="00570CAB" w:rsidP="00570CAB">
      <w:pPr>
        <w:pStyle w:val="EndNoteBibliography"/>
        <w:ind w:left="720" w:hanging="720"/>
      </w:pPr>
      <w:r w:rsidRPr="00570CAB">
        <w:t xml:space="preserve">Teoh, P.L., Cheng, A.Y., Liau, M., Lem, F.F., Kaling, G.P., Chua, F.N., and Cheong, B.E. (2017). Chemical composition and cytotoxic </w:t>
      </w:r>
      <w:r w:rsidRPr="00570CAB">
        <w:lastRenderedPageBreak/>
        <w:t xml:space="preserve">properties of Clinacanthus nutans root extracts. </w:t>
      </w:r>
      <w:r w:rsidRPr="00570CAB">
        <w:rPr>
          <w:i/>
        </w:rPr>
        <w:t>Pharm Biol</w:t>
      </w:r>
      <w:r w:rsidRPr="00570CAB">
        <w:t xml:space="preserve"> 55</w:t>
      </w:r>
      <w:r w:rsidRPr="00570CAB">
        <w:rPr>
          <w:b/>
        </w:rPr>
        <w:t>,</w:t>
      </w:r>
      <w:r w:rsidRPr="00570CAB">
        <w:t xml:space="preserve"> 394-401.</w:t>
      </w:r>
    </w:p>
    <w:p w14:paraId="5197F9E2" w14:textId="77777777" w:rsidR="00570CAB" w:rsidRPr="00570CAB" w:rsidRDefault="00570CAB" w:rsidP="00570CAB">
      <w:pPr>
        <w:pStyle w:val="EndNoteBibliography"/>
        <w:ind w:left="720" w:hanging="720"/>
      </w:pPr>
      <w:r w:rsidRPr="00570CAB">
        <w:t xml:space="preserve">Tseng, T.H., Wang, C.J., Lee, Y.J., Shao, Y.C., Shen, C.H., Lee, K.C., Tung, S.Y., and Kuo, H.C. (2022). Suppression of the Proliferation of Huh7 Hepatoma Cells Involving the Downregulation of Mutant p53 Protein and Inactivation of the STAT 3 Pathway with Ailanthoidol. </w:t>
      </w:r>
      <w:r w:rsidRPr="00570CAB">
        <w:rPr>
          <w:i/>
        </w:rPr>
        <w:t>Int J Mol Sci</w:t>
      </w:r>
      <w:r w:rsidRPr="00570CAB">
        <w:t xml:space="preserve"> 23.</w:t>
      </w:r>
    </w:p>
    <w:p w14:paraId="0EC72723" w14:textId="77777777" w:rsidR="00570CAB" w:rsidRPr="00570CAB" w:rsidRDefault="00570CAB" w:rsidP="00570CAB">
      <w:pPr>
        <w:pStyle w:val="EndNoteBibliography"/>
        <w:ind w:left="720" w:hanging="720"/>
      </w:pPr>
      <w:r w:rsidRPr="00570CAB">
        <w:t xml:space="preserve">Tu, H., Feng, Y., Wang, W., Zhou, H., Cai, Q., and Feng, Y. (2024). Exploring the mechanism of bioactive components of Prunella vulgaris L. in treating hepatocellular carcinoma based on network pharmacology. </w:t>
      </w:r>
      <w:r w:rsidRPr="00570CAB">
        <w:rPr>
          <w:i/>
        </w:rPr>
        <w:t>Chem Biol Drug Des</w:t>
      </w:r>
      <w:r w:rsidRPr="00570CAB">
        <w:t xml:space="preserve"> 103</w:t>
      </w:r>
      <w:r w:rsidRPr="00570CAB">
        <w:rPr>
          <w:b/>
        </w:rPr>
        <w:t>,</w:t>
      </w:r>
      <w:r w:rsidRPr="00570CAB">
        <w:t xml:space="preserve"> e14413.</w:t>
      </w:r>
    </w:p>
    <w:p w14:paraId="317C2289" w14:textId="77777777" w:rsidR="00570CAB" w:rsidRPr="00570CAB" w:rsidRDefault="00570CAB" w:rsidP="00570CAB">
      <w:pPr>
        <w:pStyle w:val="EndNoteBibliography"/>
        <w:ind w:left="720" w:hanging="720"/>
      </w:pPr>
      <w:r w:rsidRPr="00570CAB">
        <w:t xml:space="preserve">Wang, C.Y., Wang, T.C., Liang, W.M., Hung, C.H., Chiou, J.S., Chen, C.J., Tsai, F.J., Huang, S.T., Chang, T.Y., Lin, T.H., Liao, C.C., Huang, S.M., Li, T.M., and Lin, Y.J. (2020a). Effect of Chinese Herbal Medicine Therapy on Overall and Cancer Related Mortality in Patients With Advanced Nasopharyngeal Carcinoma in Taiwan. </w:t>
      </w:r>
      <w:r w:rsidRPr="00570CAB">
        <w:rPr>
          <w:i/>
        </w:rPr>
        <w:t>Front Pharmacol</w:t>
      </w:r>
      <w:r w:rsidRPr="00570CAB">
        <w:t xml:space="preserve"> 11</w:t>
      </w:r>
      <w:r w:rsidRPr="00570CAB">
        <w:rPr>
          <w:b/>
        </w:rPr>
        <w:t>,</w:t>
      </w:r>
      <w:r w:rsidRPr="00570CAB">
        <w:t xml:space="preserve"> 607413.</w:t>
      </w:r>
    </w:p>
    <w:p w14:paraId="46D6B161" w14:textId="77777777" w:rsidR="00570CAB" w:rsidRPr="00570CAB" w:rsidRDefault="00570CAB" w:rsidP="00570CAB">
      <w:pPr>
        <w:pStyle w:val="EndNoteBibliography"/>
        <w:ind w:left="720" w:hanging="720"/>
      </w:pPr>
      <w:r w:rsidRPr="00570CAB">
        <w:t xml:space="preserve">Wang, G., Wang, Y.Z., Yu, Y., and Wang, J.J. (2019a). Inhibitory ASIC2-mediated calcineurin/NFAT against colorectal cancer by triterpenoids extracted from Rhus chinensis Mill. </w:t>
      </w:r>
      <w:r w:rsidRPr="00570CAB">
        <w:rPr>
          <w:i/>
        </w:rPr>
        <w:t>J Ethnopharmacol</w:t>
      </w:r>
      <w:r w:rsidRPr="00570CAB">
        <w:t xml:space="preserve"> 235</w:t>
      </w:r>
      <w:r w:rsidRPr="00570CAB">
        <w:rPr>
          <w:b/>
        </w:rPr>
        <w:t>,</w:t>
      </w:r>
      <w:r w:rsidRPr="00570CAB">
        <w:t xml:space="preserve"> 255-267.</w:t>
      </w:r>
    </w:p>
    <w:p w14:paraId="38C86399" w14:textId="77777777" w:rsidR="00570CAB" w:rsidRPr="00570CAB" w:rsidRDefault="00570CAB" w:rsidP="00570CAB">
      <w:pPr>
        <w:pStyle w:val="EndNoteBibliography"/>
        <w:ind w:left="720" w:hanging="720"/>
      </w:pPr>
      <w:r w:rsidRPr="00570CAB">
        <w:t xml:space="preserve">Wang, G., Wang, Y.Z., Yu, Y., Wang, J.J., Yin, P.H., and Xu, K. (2020b). Triterpenoids Extracted from Rhus chinensis Mill Act Against Colorectal Cancer by Inhibiting Enzymes in Glycolysis and Glutaminolysis: Network Analysis and Experimental Validation. </w:t>
      </w:r>
      <w:r w:rsidRPr="00570CAB">
        <w:rPr>
          <w:i/>
        </w:rPr>
        <w:t>Nutr Cancer</w:t>
      </w:r>
      <w:r w:rsidRPr="00570CAB">
        <w:t xml:space="preserve"> 72</w:t>
      </w:r>
      <w:r w:rsidRPr="00570CAB">
        <w:rPr>
          <w:b/>
        </w:rPr>
        <w:t>,</w:t>
      </w:r>
      <w:r w:rsidRPr="00570CAB">
        <w:t xml:space="preserve"> 293-319.</w:t>
      </w:r>
    </w:p>
    <w:p w14:paraId="55104EE1" w14:textId="77777777" w:rsidR="00570CAB" w:rsidRPr="00570CAB" w:rsidRDefault="00570CAB" w:rsidP="00570CAB">
      <w:pPr>
        <w:pStyle w:val="EndNoteBibliography"/>
        <w:ind w:left="720" w:hanging="720"/>
      </w:pPr>
      <w:r w:rsidRPr="00570CAB">
        <w:t xml:space="preserve">Wang, G., Wang, Y.Z., Yu, Y., Yin, P.H., Xu, K., and Zhang, H. (2021). The Anti-Tumor Effect and Mechanism of Triterpenoids in Rhus chinensis Mill. on Reversing Effector CD8+ T-cells Dysfunction by Targeting Glycolysis Pathways in Colorectal Cancer. </w:t>
      </w:r>
      <w:r w:rsidRPr="00570CAB">
        <w:rPr>
          <w:i/>
        </w:rPr>
        <w:t>Integr Cancer Ther</w:t>
      </w:r>
      <w:r w:rsidRPr="00570CAB">
        <w:t xml:space="preserve"> 20</w:t>
      </w:r>
      <w:r w:rsidRPr="00570CAB">
        <w:rPr>
          <w:b/>
        </w:rPr>
        <w:t>,</w:t>
      </w:r>
      <w:r w:rsidRPr="00570CAB">
        <w:t xml:space="preserve"> 15347354211017219.</w:t>
      </w:r>
    </w:p>
    <w:p w14:paraId="57DBC96B" w14:textId="77777777" w:rsidR="00570CAB" w:rsidRPr="00570CAB" w:rsidRDefault="00570CAB" w:rsidP="00570CAB">
      <w:pPr>
        <w:pStyle w:val="EndNoteBibliography"/>
        <w:ind w:left="720" w:hanging="720"/>
      </w:pPr>
      <w:r w:rsidRPr="00570CAB">
        <w:t xml:space="preserve">Wang, G., Yu, Y., Li, Z.M., Zhu, Z.M., Wang, Z.J., and Tao, M.F. (2022). Triterpenoids of Rhus chinensis Supressed Colorectal Cancer Progress by Enhancing Antitumor Immunity and CD8 + T Cells Tumor Infiltration. </w:t>
      </w:r>
      <w:r w:rsidRPr="00570CAB">
        <w:rPr>
          <w:i/>
        </w:rPr>
        <w:t>Nutr Cancer</w:t>
      </w:r>
      <w:r w:rsidRPr="00570CAB">
        <w:t xml:space="preserve"> 74</w:t>
      </w:r>
      <w:r w:rsidRPr="00570CAB">
        <w:rPr>
          <w:b/>
        </w:rPr>
        <w:t>,</w:t>
      </w:r>
      <w:r w:rsidRPr="00570CAB">
        <w:t xml:space="preserve"> 2550-2564.</w:t>
      </w:r>
    </w:p>
    <w:p w14:paraId="786C51A4" w14:textId="77777777" w:rsidR="00570CAB" w:rsidRPr="00570CAB" w:rsidRDefault="00570CAB" w:rsidP="00570CAB">
      <w:pPr>
        <w:pStyle w:val="EndNoteBibliography"/>
        <w:ind w:left="720" w:hanging="720"/>
      </w:pPr>
      <w:r w:rsidRPr="00570CAB">
        <w:t xml:space="preserve">Wang, L., Xu, J., Yan, Y., Liu, H., Karunakaran, T., and Li, F. (2019b). Green synthesis of gold nanoparticles from Scutellaria barbata and its anticancer activity in pancreatic cancer cell (PANC-1). </w:t>
      </w:r>
      <w:r w:rsidRPr="00570CAB">
        <w:rPr>
          <w:i/>
        </w:rPr>
        <w:t>Artif Cells Nanomed Biotechnol</w:t>
      </w:r>
      <w:r w:rsidRPr="00570CAB">
        <w:t xml:space="preserve"> 47</w:t>
      </w:r>
      <w:r w:rsidRPr="00570CAB">
        <w:rPr>
          <w:b/>
        </w:rPr>
        <w:t>,</w:t>
      </w:r>
      <w:r w:rsidRPr="00570CAB">
        <w:t xml:space="preserve"> 1617-1627.</w:t>
      </w:r>
    </w:p>
    <w:p w14:paraId="56B84472" w14:textId="77777777" w:rsidR="00570CAB" w:rsidRPr="00570CAB" w:rsidRDefault="00570CAB" w:rsidP="00570CAB">
      <w:pPr>
        <w:pStyle w:val="EndNoteBibliography"/>
        <w:ind w:left="720" w:hanging="720"/>
      </w:pPr>
      <w:r w:rsidRPr="00570CAB">
        <w:t xml:space="preserve">Wang, M., Ma, C., Chen, Y., Li, X., and Chen, J. (2019c). Cytotoxic Neo-Clerodane Diterpenoids from </w:t>
      </w:r>
      <w:r w:rsidRPr="00570CAB">
        <w:rPr>
          <w:i/>
        </w:rPr>
        <w:t xml:space="preserve">Scutellaria barbata </w:t>
      </w:r>
      <w:r w:rsidRPr="00570CAB">
        <w:t xml:space="preserve">D.Don. </w:t>
      </w:r>
      <w:r w:rsidRPr="00570CAB">
        <w:rPr>
          <w:i/>
        </w:rPr>
        <w:t>Chem Biodivers</w:t>
      </w:r>
      <w:r w:rsidRPr="00570CAB">
        <w:t xml:space="preserve"> 16</w:t>
      </w:r>
      <w:r w:rsidRPr="00570CAB">
        <w:rPr>
          <w:b/>
        </w:rPr>
        <w:t>,</w:t>
      </w:r>
      <w:r w:rsidRPr="00570CAB">
        <w:t xml:space="preserve"> e1800499.</w:t>
      </w:r>
    </w:p>
    <w:p w14:paraId="08FFFBE7" w14:textId="77777777" w:rsidR="00570CAB" w:rsidRPr="00570CAB" w:rsidRDefault="00570CAB" w:rsidP="00570CAB">
      <w:pPr>
        <w:pStyle w:val="EndNoteBibliography"/>
        <w:ind w:left="720" w:hanging="720"/>
      </w:pPr>
      <w:r w:rsidRPr="00570CAB">
        <w:t xml:space="preserve">Wang, P., Li, Z., Fu, L., Zhu, J., Wu, X., Wang, Z., and Zhang, L. (2014). [Effects of extracts of Prunella Vulgaris L. on proteome of human lung adenocarcinoma cell line A549]. </w:t>
      </w:r>
      <w:r w:rsidRPr="00570CAB">
        <w:rPr>
          <w:i/>
        </w:rPr>
        <w:t>Zhonghua Yi Xue Za Zhi</w:t>
      </w:r>
      <w:r w:rsidRPr="00570CAB">
        <w:t xml:space="preserve"> 94</w:t>
      </w:r>
      <w:r w:rsidRPr="00570CAB">
        <w:rPr>
          <w:b/>
        </w:rPr>
        <w:t>,</w:t>
      </w:r>
      <w:r w:rsidRPr="00570CAB">
        <w:t xml:space="preserve"> 2216-2221.</w:t>
      </w:r>
    </w:p>
    <w:p w14:paraId="115B595B" w14:textId="77777777" w:rsidR="00570CAB" w:rsidRPr="00570CAB" w:rsidRDefault="00570CAB" w:rsidP="00570CAB">
      <w:pPr>
        <w:pStyle w:val="EndNoteBibliography"/>
        <w:ind w:left="720" w:hanging="720"/>
      </w:pPr>
      <w:r w:rsidRPr="00570CAB">
        <w:t xml:space="preserve">Wang, Q., Acharya, N., Liu, Z., Zhou, X., Cromie, M., Zhu, J., and Gao, W. (2018). Enhanced anticancer effects of Scutellaria barbata D. Don in combination with traditional Chinese medicine components on non-small cell lung cancer cells. </w:t>
      </w:r>
      <w:r w:rsidRPr="00570CAB">
        <w:rPr>
          <w:i/>
        </w:rPr>
        <w:t>J Ethnopharmacol</w:t>
      </w:r>
      <w:r w:rsidRPr="00570CAB">
        <w:t xml:space="preserve"> 217</w:t>
      </w:r>
      <w:r w:rsidRPr="00570CAB">
        <w:rPr>
          <w:b/>
        </w:rPr>
        <w:t>,</w:t>
      </w:r>
      <w:r w:rsidRPr="00570CAB">
        <w:t xml:space="preserve"> 140-151.</w:t>
      </w:r>
    </w:p>
    <w:p w14:paraId="1CA29869" w14:textId="77777777" w:rsidR="00570CAB" w:rsidRPr="00570CAB" w:rsidRDefault="00570CAB" w:rsidP="00570CAB">
      <w:pPr>
        <w:pStyle w:val="EndNoteBibliography"/>
        <w:ind w:left="720" w:hanging="720"/>
      </w:pPr>
      <w:r w:rsidRPr="00570CAB">
        <w:t xml:space="preserve">Wei, L., Lin, J., Wu, G., Xu, W., Li, H., Hong, Z., and Peng, J. (2013). Scutellaria barbata D. Don induces G1/S arrest via modulation of p53 and Akt pathways in human colon carcinoma cells. </w:t>
      </w:r>
      <w:r w:rsidRPr="00570CAB">
        <w:rPr>
          <w:i/>
        </w:rPr>
        <w:t>Oncol Rep</w:t>
      </w:r>
      <w:r w:rsidRPr="00570CAB">
        <w:t xml:space="preserve"> 29</w:t>
      </w:r>
      <w:r w:rsidRPr="00570CAB">
        <w:rPr>
          <w:b/>
        </w:rPr>
        <w:t>,</w:t>
      </w:r>
      <w:r w:rsidRPr="00570CAB">
        <w:t xml:space="preserve"> 1623-1628.</w:t>
      </w:r>
    </w:p>
    <w:p w14:paraId="6F5BAD65" w14:textId="77777777" w:rsidR="00570CAB" w:rsidRPr="00570CAB" w:rsidRDefault="00570CAB" w:rsidP="00570CAB">
      <w:pPr>
        <w:pStyle w:val="EndNoteBibliography"/>
        <w:ind w:left="720" w:hanging="720"/>
      </w:pPr>
      <w:r w:rsidRPr="00570CAB">
        <w:t xml:space="preserve">Wei, L., Lin, J., Xu, W., Cai, Q., Shen, A., Hong, Z., and Peng, J. (2012). Scutellaria barbata D. Don inhibits tumor angiogenesis via suppression of Hedgehog pathway in a mouse model of colorectal cancer. </w:t>
      </w:r>
      <w:r w:rsidRPr="00570CAB">
        <w:rPr>
          <w:i/>
        </w:rPr>
        <w:t>Int J Mol Sci</w:t>
      </w:r>
      <w:r w:rsidRPr="00570CAB">
        <w:t xml:space="preserve"> 13</w:t>
      </w:r>
      <w:r w:rsidRPr="00570CAB">
        <w:rPr>
          <w:b/>
        </w:rPr>
        <w:t>,</w:t>
      </w:r>
      <w:r w:rsidRPr="00570CAB">
        <w:t xml:space="preserve"> 9419-9430.</w:t>
      </w:r>
    </w:p>
    <w:p w14:paraId="349377D8" w14:textId="77777777" w:rsidR="00570CAB" w:rsidRPr="00570CAB" w:rsidRDefault="00570CAB" w:rsidP="00570CAB">
      <w:pPr>
        <w:pStyle w:val="EndNoteBibliography"/>
        <w:ind w:left="720" w:hanging="720"/>
      </w:pPr>
      <w:r w:rsidRPr="00570CAB">
        <w:t xml:space="preserve">Wei, L.H., Lin, J.M., Chu, J.F., Chen, H.W., Li, Q.Y., and Peng, J. (2017). Scutellaria barbata D. Don inhibits colorectal cancer growth via suppression of Wnt/β-catenin signaling pathway. </w:t>
      </w:r>
      <w:r w:rsidRPr="00570CAB">
        <w:rPr>
          <w:i/>
        </w:rPr>
        <w:t>Chin J Integr Med</w:t>
      </w:r>
      <w:r w:rsidRPr="00570CAB">
        <w:t xml:space="preserve"> 23</w:t>
      </w:r>
      <w:r w:rsidRPr="00570CAB">
        <w:rPr>
          <w:b/>
        </w:rPr>
        <w:t>,</w:t>
      </w:r>
      <w:r w:rsidRPr="00570CAB">
        <w:t xml:space="preserve"> 858-863.</w:t>
      </w:r>
    </w:p>
    <w:p w14:paraId="42A3AC6D" w14:textId="77777777" w:rsidR="00570CAB" w:rsidRPr="00570CAB" w:rsidRDefault="00570CAB" w:rsidP="00570CAB">
      <w:pPr>
        <w:pStyle w:val="EndNoteBibliography"/>
        <w:ind w:left="720" w:hanging="720"/>
      </w:pPr>
      <w:r w:rsidRPr="00570CAB">
        <w:lastRenderedPageBreak/>
        <w:t xml:space="preserve">Wei, P.Y., Pu, H.Q., Wei, X., Li, C.G., and Nong, S. (2007). Apoptosis-inducing effect of Scutellaria barbata extract on human lung cancer SPC-A-1 cells and the expression of apoptosis associated genes. </w:t>
      </w:r>
      <w:r w:rsidRPr="00570CAB">
        <w:rPr>
          <w:i/>
        </w:rPr>
        <w:t>Zhong Yao Cai</w:t>
      </w:r>
      <w:r w:rsidRPr="00570CAB">
        <w:t xml:space="preserve"> 30</w:t>
      </w:r>
      <w:r w:rsidRPr="00570CAB">
        <w:rPr>
          <w:b/>
        </w:rPr>
        <w:t>,</w:t>
      </w:r>
      <w:r w:rsidRPr="00570CAB">
        <w:t xml:space="preserve"> 1270-1273.</w:t>
      </w:r>
    </w:p>
    <w:p w14:paraId="47F8C4CC" w14:textId="77777777" w:rsidR="00570CAB" w:rsidRPr="00570CAB" w:rsidRDefault="00570CAB" w:rsidP="00570CAB">
      <w:pPr>
        <w:pStyle w:val="EndNoteBibliography"/>
        <w:ind w:left="720" w:hanging="720"/>
      </w:pPr>
      <w:r w:rsidRPr="00570CAB">
        <w:t xml:space="preserve">Widjaja, S.S., Rusdiana, and Ichwan, M. (2021). Enhanced cytotoxic effects of Clinacanthus nutans and doxorubicin in combination toward breast cancer cell lines. </w:t>
      </w:r>
      <w:r w:rsidRPr="00570CAB">
        <w:rPr>
          <w:i/>
        </w:rPr>
        <w:t>J Adv Pharm Technol Res</w:t>
      </w:r>
      <w:r w:rsidRPr="00570CAB">
        <w:t xml:space="preserve"> 12</w:t>
      </w:r>
      <w:r w:rsidRPr="00570CAB">
        <w:rPr>
          <w:b/>
        </w:rPr>
        <w:t>,</w:t>
      </w:r>
      <w:r w:rsidRPr="00570CAB">
        <w:t xml:space="preserve"> 152-156.</w:t>
      </w:r>
    </w:p>
    <w:p w14:paraId="10FA18CF" w14:textId="77777777" w:rsidR="00570CAB" w:rsidRPr="00570CAB" w:rsidRDefault="00570CAB" w:rsidP="00570CAB">
      <w:pPr>
        <w:pStyle w:val="EndNoteBibliography"/>
        <w:ind w:left="720" w:hanging="720"/>
      </w:pPr>
      <w:r w:rsidRPr="00570CAB">
        <w:t xml:space="preserve">Wong, B.Y., Lau, B.H., Jia, T.Y., and Wan, C.P. (1996). Oldenlandia diffusa and Scutellaria barbata augment macrophage oxidative burst and inhibit tumor growth. </w:t>
      </w:r>
      <w:r w:rsidRPr="00570CAB">
        <w:rPr>
          <w:i/>
        </w:rPr>
        <w:t>Cancer Biother Radiopharm</w:t>
      </w:r>
      <w:r w:rsidRPr="00570CAB">
        <w:t xml:space="preserve"> 11</w:t>
      </w:r>
      <w:r w:rsidRPr="00570CAB">
        <w:rPr>
          <w:b/>
        </w:rPr>
        <w:t>,</w:t>
      </w:r>
      <w:r w:rsidRPr="00570CAB">
        <w:t xml:space="preserve"> 51-56.</w:t>
      </w:r>
    </w:p>
    <w:p w14:paraId="29C4345E" w14:textId="77777777" w:rsidR="00570CAB" w:rsidRPr="00570CAB" w:rsidRDefault="00570CAB" w:rsidP="00570CAB">
      <w:pPr>
        <w:pStyle w:val="EndNoteBibliography"/>
        <w:ind w:left="720" w:hanging="720"/>
      </w:pPr>
      <w:r w:rsidRPr="00570CAB">
        <w:t xml:space="preserve">Wong, B.Y., Nguyen, D.L., Lin, T., Wong, H.H., Cavalcante, A., Greenberg, N.M., Hausted, R.P., and Zheng, J. (2009). Chinese medicinal herb Scutellaria barbata modulates apoptosis and cell survival in murine and human prostate cancer cells and tumor development in TRAMP mice. </w:t>
      </w:r>
      <w:r w:rsidRPr="00570CAB">
        <w:rPr>
          <w:i/>
        </w:rPr>
        <w:t>Eur J Cancer Prev</w:t>
      </w:r>
      <w:r w:rsidRPr="00570CAB">
        <w:t xml:space="preserve"> 18</w:t>
      </w:r>
      <w:r w:rsidRPr="00570CAB">
        <w:rPr>
          <w:b/>
        </w:rPr>
        <w:t>,</w:t>
      </w:r>
      <w:r w:rsidRPr="00570CAB">
        <w:t xml:space="preserve"> 331-341.</w:t>
      </w:r>
    </w:p>
    <w:p w14:paraId="60D52BFB" w14:textId="77777777" w:rsidR="00570CAB" w:rsidRPr="00570CAB" w:rsidRDefault="00570CAB" w:rsidP="00570CAB">
      <w:pPr>
        <w:pStyle w:val="EndNoteBibliography"/>
        <w:ind w:left="720" w:hanging="720"/>
      </w:pPr>
      <w:r w:rsidRPr="00570CAB">
        <w:t xml:space="preserve">Woo, H.J., Jun Do, Y., Lee, J.Y., Woo, M.H., Yang, C.H., and Kim, Y.H. (2011). Apoptogenic activity of 2α,3α-dihydroxyurs-12-ene-28-oic acid from Prunella vulgaris var. lilacina is mediated via mitochondria-dependent activation of caspase cascade regulated by Bcl-2 in human acute leukemia Jurkat T cells. </w:t>
      </w:r>
      <w:r w:rsidRPr="00570CAB">
        <w:rPr>
          <w:i/>
        </w:rPr>
        <w:t>J Ethnopharmacol</w:t>
      </w:r>
      <w:r w:rsidRPr="00570CAB">
        <w:t xml:space="preserve"> 135</w:t>
      </w:r>
      <w:r w:rsidRPr="00570CAB">
        <w:rPr>
          <w:b/>
        </w:rPr>
        <w:t>,</w:t>
      </w:r>
      <w:r w:rsidRPr="00570CAB">
        <w:t xml:space="preserve"> 626-635.</w:t>
      </w:r>
    </w:p>
    <w:p w14:paraId="1068833A" w14:textId="77777777" w:rsidR="00570CAB" w:rsidRPr="00570CAB" w:rsidRDefault="00570CAB" w:rsidP="00570CAB">
      <w:pPr>
        <w:pStyle w:val="EndNoteBibliography"/>
        <w:ind w:left="720" w:hanging="720"/>
      </w:pPr>
      <w:r w:rsidRPr="00570CAB">
        <w:t xml:space="preserve">Wu, Z., Pan, X., Deng, C., Cai, M., Yuan, K., Huang, P., and Shi, G. (2022). Mechanism of Herb Pairs Astragalus mongholicus and Curcuma phaeocaulis Valeton in Treating Gastric Carcinoma: A Network Pharmacology Combines with Differential Analysis and Molecular Docking. </w:t>
      </w:r>
      <w:r w:rsidRPr="00570CAB">
        <w:rPr>
          <w:i/>
        </w:rPr>
        <w:t>Evid Based Complement Alternat Med</w:t>
      </w:r>
      <w:r w:rsidRPr="00570CAB">
        <w:t xml:space="preserve"> 2022</w:t>
      </w:r>
      <w:r w:rsidRPr="00570CAB">
        <w:rPr>
          <w:b/>
        </w:rPr>
        <w:t>,</w:t>
      </w:r>
      <w:r w:rsidRPr="00570CAB">
        <w:t xml:space="preserve"> 8361431.</w:t>
      </w:r>
    </w:p>
    <w:p w14:paraId="3FDA4235" w14:textId="77777777" w:rsidR="00570CAB" w:rsidRPr="00570CAB" w:rsidRDefault="00570CAB" w:rsidP="00570CAB">
      <w:pPr>
        <w:pStyle w:val="EndNoteBibliography"/>
        <w:ind w:left="720" w:hanging="720"/>
      </w:pPr>
      <w:r w:rsidRPr="00570CAB">
        <w:t xml:space="preserve">Xu, C., Wang, Y., Feng, J., Qin, L., Xu, R., and Dou, Y. (2018). Effect of optimal combination of Huangqi (Radix Astragali Mongolici) and Ezhu (Rhizoma Curcumae Phaeocaulis) on proliferation and apoptosis of A549 lung cancer cells. </w:t>
      </w:r>
      <w:r w:rsidRPr="00570CAB">
        <w:rPr>
          <w:i/>
        </w:rPr>
        <w:t>J Tradit Chin Med</w:t>
      </w:r>
      <w:r w:rsidRPr="00570CAB">
        <w:t xml:space="preserve"> 38</w:t>
      </w:r>
      <w:r w:rsidRPr="00570CAB">
        <w:rPr>
          <w:b/>
        </w:rPr>
        <w:t>,</w:t>
      </w:r>
      <w:r w:rsidRPr="00570CAB">
        <w:t xml:space="preserve"> 351-358.</w:t>
      </w:r>
    </w:p>
    <w:p w14:paraId="172559B3" w14:textId="77777777" w:rsidR="00570CAB" w:rsidRPr="00570CAB" w:rsidRDefault="00570CAB" w:rsidP="00570CAB">
      <w:pPr>
        <w:pStyle w:val="EndNoteBibliography"/>
        <w:ind w:left="720" w:hanging="720"/>
      </w:pPr>
      <w:r w:rsidRPr="00570CAB">
        <w:t xml:space="preserve">Xu, C., Wang, Y., Feng, J., Xu, R., and Dou, Y. (2019). Extracts from Huangqi (Radix Astragali Mongoliciplus) and Ezhu (Rhizoma Curcumae Phaeocaulis) inhibit Lewis lung carcinoma cell growth in a xenograft mouse model by impairing mitogen-activated protein kinase signaling, vascular endothelial growth factor production, and angiogenesis. </w:t>
      </w:r>
      <w:r w:rsidRPr="00570CAB">
        <w:rPr>
          <w:i/>
        </w:rPr>
        <w:t>J Tradit Chin Med</w:t>
      </w:r>
      <w:r w:rsidRPr="00570CAB">
        <w:t xml:space="preserve"> 39</w:t>
      </w:r>
      <w:r w:rsidRPr="00570CAB">
        <w:rPr>
          <w:b/>
        </w:rPr>
        <w:t>,</w:t>
      </w:r>
      <w:r w:rsidRPr="00570CAB">
        <w:t xml:space="preserve"> 559-565.</w:t>
      </w:r>
    </w:p>
    <w:p w14:paraId="74483E0A" w14:textId="77777777" w:rsidR="00570CAB" w:rsidRPr="00570CAB" w:rsidRDefault="00570CAB" w:rsidP="00570CAB">
      <w:pPr>
        <w:pStyle w:val="EndNoteBibliography"/>
        <w:ind w:left="720" w:hanging="720"/>
      </w:pPr>
      <w:r w:rsidRPr="00570CAB">
        <w:t xml:space="preserve">Xu, X., Chen, F., Zhang, L., Liu, L., Zhang, C., Zhang, Z., and Li, W. (2021). Exploring the mechanisms of anti-ovarian cancer of </w:t>
      </w:r>
      <w:r w:rsidRPr="00570CAB">
        <w:rPr>
          <w:i/>
        </w:rPr>
        <w:t>Hedyotis diffusa</w:t>
      </w:r>
      <w:r w:rsidRPr="00570CAB">
        <w:t xml:space="preserve"> Willd and </w:t>
      </w:r>
      <w:r w:rsidRPr="00570CAB">
        <w:rPr>
          <w:i/>
        </w:rPr>
        <w:t>Scutellaria barbata</w:t>
      </w:r>
      <w:r w:rsidRPr="00570CAB">
        <w:t xml:space="preserve"> D. Don through focal adhesion pathway. </w:t>
      </w:r>
      <w:r w:rsidRPr="00570CAB">
        <w:rPr>
          <w:i/>
        </w:rPr>
        <w:t>J Ethnopharmacol</w:t>
      </w:r>
      <w:r w:rsidRPr="00570CAB">
        <w:t xml:space="preserve"> 279</w:t>
      </w:r>
      <w:r w:rsidRPr="00570CAB">
        <w:rPr>
          <w:b/>
        </w:rPr>
        <w:t>,</w:t>
      </w:r>
      <w:r w:rsidRPr="00570CAB">
        <w:t xml:space="preserve"> 114343.</w:t>
      </w:r>
    </w:p>
    <w:p w14:paraId="042747FB" w14:textId="77777777" w:rsidR="00570CAB" w:rsidRPr="00570CAB" w:rsidRDefault="00570CAB" w:rsidP="00570CAB">
      <w:pPr>
        <w:pStyle w:val="EndNoteBibliography"/>
        <w:ind w:left="720" w:hanging="720"/>
      </w:pPr>
      <w:r w:rsidRPr="00570CAB">
        <w:t xml:space="preserve">Xue, G.M., Xia, Y.Z., Wang, Z.M., Li, L.N., Luo, J.G., and Kong, L.Y. (2016). neo-Clerodane diterpenoids from Scutellaria barbata mediated inhibition of P-glycoprotein in MCF-7/ADR cells. </w:t>
      </w:r>
      <w:r w:rsidRPr="00570CAB">
        <w:rPr>
          <w:i/>
        </w:rPr>
        <w:t>Eur J Med Chem</w:t>
      </w:r>
      <w:r w:rsidRPr="00570CAB">
        <w:t xml:space="preserve"> 121</w:t>
      </w:r>
      <w:r w:rsidRPr="00570CAB">
        <w:rPr>
          <w:b/>
        </w:rPr>
        <w:t>,</w:t>
      </w:r>
      <w:r w:rsidRPr="00570CAB">
        <w:t xml:space="preserve"> 238-249.</w:t>
      </w:r>
    </w:p>
    <w:p w14:paraId="1C1CEDC8" w14:textId="77777777" w:rsidR="00570CAB" w:rsidRPr="00570CAB" w:rsidRDefault="00570CAB" w:rsidP="00570CAB">
      <w:pPr>
        <w:pStyle w:val="EndNoteBibliography"/>
        <w:ind w:left="720" w:hanging="720"/>
      </w:pPr>
      <w:r w:rsidRPr="00570CAB">
        <w:t xml:space="preserve">Xue, S., Geng, A., Lian, T., and Liu, Y. (2022). </w:t>
      </w:r>
      <w:r w:rsidRPr="00570CAB">
        <w:rPr>
          <w:i/>
        </w:rPr>
        <w:t xml:space="preserve">Scutellaria barbata </w:t>
      </w:r>
      <w:r w:rsidRPr="00570CAB">
        <w:t xml:space="preserve">D. Don inhibits cervical cancer cell proliferation, migration, and invasion via miR-195-5p/LOXL2 axis. </w:t>
      </w:r>
      <w:r w:rsidRPr="00570CAB">
        <w:rPr>
          <w:i/>
        </w:rPr>
        <w:t>Toxicol Res (Camb)</w:t>
      </w:r>
      <w:r w:rsidRPr="00570CAB">
        <w:t xml:space="preserve"> 11</w:t>
      </w:r>
      <w:r w:rsidRPr="00570CAB">
        <w:rPr>
          <w:b/>
        </w:rPr>
        <w:t>,</w:t>
      </w:r>
      <w:r w:rsidRPr="00570CAB">
        <w:t xml:space="preserve"> 804-811.</w:t>
      </w:r>
    </w:p>
    <w:p w14:paraId="238AB580" w14:textId="77777777" w:rsidR="00570CAB" w:rsidRPr="00570CAB" w:rsidRDefault="00570CAB" w:rsidP="00570CAB">
      <w:pPr>
        <w:pStyle w:val="EndNoteBibliography"/>
        <w:ind w:left="720" w:hanging="720"/>
      </w:pPr>
      <w:r w:rsidRPr="00570CAB">
        <w:t xml:space="preserve">Yakop, F., Abd Ghafar, S.A., Yong, Y.K., Saiful Yazan, L., Mohamad Hanafiah, R., Lim, V., and Eshak, Z. (2018). Silver nanoparticles Clinacanthus Nutans leaves extract induced apoptosis towards oral squamous cell carcinoma cell lines. </w:t>
      </w:r>
      <w:r w:rsidRPr="00570CAB">
        <w:rPr>
          <w:i/>
        </w:rPr>
        <w:t>Artif Cells Nanomed Biotechnol</w:t>
      </w:r>
      <w:r w:rsidRPr="00570CAB">
        <w:t xml:space="preserve"> 46</w:t>
      </w:r>
      <w:r w:rsidRPr="00570CAB">
        <w:rPr>
          <w:b/>
        </w:rPr>
        <w:t>,</w:t>
      </w:r>
      <w:r w:rsidRPr="00570CAB">
        <w:t xml:space="preserve"> 131-139.</w:t>
      </w:r>
    </w:p>
    <w:p w14:paraId="080E92BE" w14:textId="77777777" w:rsidR="00570CAB" w:rsidRPr="00570CAB" w:rsidRDefault="00570CAB" w:rsidP="00570CAB">
      <w:pPr>
        <w:pStyle w:val="EndNoteBibliography"/>
        <w:ind w:left="720" w:hanging="720"/>
      </w:pPr>
      <w:r w:rsidRPr="00570CAB">
        <w:t xml:space="preserve">Yang, J., Yang, G., Hou, G., Liu, Q., Hu, W., Zhao, P.U., and He, Y.I. (2015). Scutellaria barbata D. Don polysaccharides inhibit the growth of Calu-3 xenograft tumors via suppression of the HER2 pathway and angiogenesis. </w:t>
      </w:r>
      <w:r w:rsidRPr="00570CAB">
        <w:rPr>
          <w:i/>
        </w:rPr>
        <w:t>Oncol Lett</w:t>
      </w:r>
      <w:r w:rsidRPr="00570CAB">
        <w:t xml:space="preserve"> 9</w:t>
      </w:r>
      <w:r w:rsidRPr="00570CAB">
        <w:rPr>
          <w:b/>
        </w:rPr>
        <w:t>,</w:t>
      </w:r>
      <w:r w:rsidRPr="00570CAB">
        <w:t xml:space="preserve"> 2721-2725.</w:t>
      </w:r>
    </w:p>
    <w:p w14:paraId="6558D626" w14:textId="77777777" w:rsidR="00570CAB" w:rsidRPr="00570CAB" w:rsidRDefault="00570CAB" w:rsidP="00570CAB">
      <w:pPr>
        <w:pStyle w:val="EndNoteBibliography"/>
        <w:ind w:left="720" w:hanging="720"/>
      </w:pPr>
      <w:r w:rsidRPr="00570CAB">
        <w:t xml:space="preserve">Yang, N., Zhao, Y., Wang, Z., Liu, Y., and Zhang, Y. (2017). Scutellarin suppresses growth and causes apoptosis of human colorectal cancer cells by regulating the p53 pathway. </w:t>
      </w:r>
      <w:r w:rsidRPr="00570CAB">
        <w:rPr>
          <w:i/>
        </w:rPr>
        <w:t>Mol Med Rep</w:t>
      </w:r>
      <w:r w:rsidRPr="00570CAB">
        <w:t xml:space="preserve"> 15</w:t>
      </w:r>
      <w:r w:rsidRPr="00570CAB">
        <w:rPr>
          <w:b/>
        </w:rPr>
        <w:t>,</w:t>
      </w:r>
      <w:r w:rsidRPr="00570CAB">
        <w:t xml:space="preserve"> 929-935.</w:t>
      </w:r>
    </w:p>
    <w:p w14:paraId="63AB7D35" w14:textId="77777777" w:rsidR="00570CAB" w:rsidRPr="00570CAB" w:rsidRDefault="00570CAB" w:rsidP="00570CAB">
      <w:pPr>
        <w:pStyle w:val="EndNoteBibliography"/>
        <w:ind w:left="720" w:hanging="720"/>
      </w:pPr>
      <w:r w:rsidRPr="00570CAB">
        <w:t xml:space="preserve">Yang, P.W., Chen, T.T., Zhao, W.X., Liu, G.W., Feng, X.J., Wang, S.M., Pan, Y.C., Wang, Q., and Zhang, S.H. (2021). </w:t>
      </w:r>
      <w:r w:rsidRPr="00570CAB">
        <w:rPr>
          <w:i/>
        </w:rPr>
        <w:t>Scutellaria barbata</w:t>
      </w:r>
      <w:r w:rsidRPr="00570CAB">
        <w:t xml:space="preserve"> </w:t>
      </w:r>
      <w:r w:rsidRPr="00570CAB">
        <w:lastRenderedPageBreak/>
        <w:t>D.Don and</w:t>
      </w:r>
      <w:r w:rsidRPr="00570CAB">
        <w:rPr>
          <w:i/>
        </w:rPr>
        <w:t xml:space="preserve"> Oldenlandia diffusa</w:t>
      </w:r>
      <w:r w:rsidRPr="00570CAB">
        <w:t xml:space="preserve"> (Willd.) Roxb crude extracts inhibit hepatitis-B-virus-associated hepatocellular carcinoma growth through regulating circRNA expression. </w:t>
      </w:r>
      <w:r w:rsidRPr="00570CAB">
        <w:rPr>
          <w:i/>
        </w:rPr>
        <w:t>J Ethnopharmacol</w:t>
      </w:r>
      <w:r w:rsidRPr="00570CAB">
        <w:t xml:space="preserve"> 275</w:t>
      </w:r>
      <w:r w:rsidRPr="00570CAB">
        <w:rPr>
          <w:b/>
        </w:rPr>
        <w:t>,</w:t>
      </w:r>
      <w:r w:rsidRPr="00570CAB">
        <w:t xml:space="preserve"> 114110.</w:t>
      </w:r>
    </w:p>
    <w:p w14:paraId="47248E95" w14:textId="77777777" w:rsidR="00570CAB" w:rsidRPr="00570CAB" w:rsidRDefault="00570CAB" w:rsidP="00570CAB">
      <w:pPr>
        <w:pStyle w:val="EndNoteBibliography"/>
        <w:ind w:left="720" w:hanging="720"/>
      </w:pPr>
      <w:r w:rsidRPr="00570CAB">
        <w:t xml:space="preserve">Yang, X., Yang, Y., Tang, S., Tang, H., Yang, G., Xu, Q., and Wu, J. (2014a). Anti-tumor effect of polysaccharides from Scutellaria barbata D. Don on the 95-D xenograft model via inhibition of the C-met pathway. </w:t>
      </w:r>
      <w:r w:rsidRPr="00570CAB">
        <w:rPr>
          <w:i/>
        </w:rPr>
        <w:t>J Pharmacol Sci</w:t>
      </w:r>
      <w:r w:rsidRPr="00570CAB">
        <w:t xml:space="preserve"> 125</w:t>
      </w:r>
      <w:r w:rsidRPr="00570CAB">
        <w:rPr>
          <w:b/>
        </w:rPr>
        <w:t>,</w:t>
      </w:r>
      <w:r w:rsidRPr="00570CAB">
        <w:t xml:space="preserve"> 255-263.</w:t>
      </w:r>
    </w:p>
    <w:p w14:paraId="57488BD9" w14:textId="77777777" w:rsidR="00570CAB" w:rsidRPr="00570CAB" w:rsidRDefault="00570CAB" w:rsidP="00570CAB">
      <w:pPr>
        <w:pStyle w:val="EndNoteBibliography"/>
        <w:ind w:left="720" w:hanging="720"/>
      </w:pPr>
      <w:r w:rsidRPr="00570CAB">
        <w:t xml:space="preserve">Yang, X.K., Xu, M.Y., Xu, G.S., Zhang, Y.L., and Xu, Z.X. (2014b). In vitro and in vivo antitumor activity of scutebarbatine A on human lung carcinoma A549 cell lines. </w:t>
      </w:r>
      <w:r w:rsidRPr="00570CAB">
        <w:rPr>
          <w:i/>
        </w:rPr>
        <w:t>Molecules</w:t>
      </w:r>
      <w:r w:rsidRPr="00570CAB">
        <w:t xml:space="preserve"> 19</w:t>
      </w:r>
      <w:r w:rsidRPr="00570CAB">
        <w:rPr>
          <w:b/>
        </w:rPr>
        <w:t>,</w:t>
      </w:r>
      <w:r w:rsidRPr="00570CAB">
        <w:t xml:space="preserve"> 8740-8751.</w:t>
      </w:r>
    </w:p>
    <w:p w14:paraId="368E4808" w14:textId="77777777" w:rsidR="00570CAB" w:rsidRPr="00570CAB" w:rsidRDefault="00570CAB" w:rsidP="00570CAB">
      <w:pPr>
        <w:pStyle w:val="EndNoteBibliography"/>
        <w:ind w:left="720" w:hanging="720"/>
      </w:pPr>
      <w:r w:rsidRPr="00570CAB">
        <w:t xml:space="preserve">Yang, Y., Fang, T., Cao, Y.L., Lv, Y.X., Chang, Q.Q., and Zhang, D.D. (2020). Ethyl Acetate Fraction from </w:t>
      </w:r>
      <w:r w:rsidRPr="00570CAB">
        <w:rPr>
          <w:i/>
        </w:rPr>
        <w:t>Hedyotis diffusa</w:t>
      </w:r>
      <w:r w:rsidRPr="00570CAB">
        <w:t xml:space="preserve"> plus </w:t>
      </w:r>
      <w:r w:rsidRPr="00570CAB">
        <w:rPr>
          <w:i/>
        </w:rPr>
        <w:t>Scutellaria barbata</w:t>
      </w:r>
      <w:r w:rsidRPr="00570CAB">
        <w:t xml:space="preserve"> Exerts Anti-Breast Cancer Effect via miR-200c-PDE7B/PD-L1-AKT/MAPK Axis. </w:t>
      </w:r>
      <w:r w:rsidRPr="00570CAB">
        <w:rPr>
          <w:i/>
        </w:rPr>
        <w:t>Evid Based Complement Alternat Med</w:t>
      </w:r>
      <w:r w:rsidRPr="00570CAB">
        <w:t xml:space="preserve"> 2020</w:t>
      </w:r>
      <w:r w:rsidRPr="00570CAB">
        <w:rPr>
          <w:b/>
        </w:rPr>
        <w:t>,</w:t>
      </w:r>
      <w:r w:rsidRPr="00570CAB">
        <w:t xml:space="preserve"> 3587095.</w:t>
      </w:r>
    </w:p>
    <w:p w14:paraId="50363C3F" w14:textId="77777777" w:rsidR="00570CAB" w:rsidRPr="00570CAB" w:rsidRDefault="00570CAB" w:rsidP="00570CAB">
      <w:pPr>
        <w:pStyle w:val="EndNoteBibliography"/>
        <w:ind w:left="720" w:hanging="720"/>
      </w:pPr>
      <w:r w:rsidRPr="00570CAB">
        <w:t xml:space="preserve">Yang, Z., Lu, S., Tang, H., Qu, J., Wang, B., Wang, Y., Pan, G., and Rao, B. (2022). Molecular Targets and Mechanisms of </w:t>
      </w:r>
      <w:r w:rsidRPr="00570CAB">
        <w:rPr>
          <w:i/>
        </w:rPr>
        <w:t>Hedyotis diffusa</w:t>
      </w:r>
      <w:r w:rsidRPr="00570CAB">
        <w:t>-</w:t>
      </w:r>
      <w:r w:rsidRPr="00570CAB">
        <w:rPr>
          <w:i/>
        </w:rPr>
        <w:t xml:space="preserve">Scutellaria barbata </w:t>
      </w:r>
      <w:r w:rsidRPr="00570CAB">
        <w:t xml:space="preserve">Herb Pair for the Treatment of Colorectal Cancer Based on Network Pharmacology and Molecular Docking. </w:t>
      </w:r>
      <w:r w:rsidRPr="00570CAB">
        <w:rPr>
          <w:i/>
        </w:rPr>
        <w:t>Evid Based Complement Alternat Med</w:t>
      </w:r>
      <w:r w:rsidRPr="00570CAB">
        <w:t xml:space="preserve"> 2022</w:t>
      </w:r>
      <w:r w:rsidRPr="00570CAB">
        <w:rPr>
          <w:b/>
        </w:rPr>
        <w:t>,</w:t>
      </w:r>
      <w:r w:rsidRPr="00570CAB">
        <w:t xml:space="preserve"> 6186662.</w:t>
      </w:r>
    </w:p>
    <w:p w14:paraId="0CEC05FD" w14:textId="77777777" w:rsidR="00570CAB" w:rsidRPr="00570CAB" w:rsidRDefault="00570CAB" w:rsidP="00570CAB">
      <w:pPr>
        <w:pStyle w:val="EndNoteBibliography"/>
        <w:ind w:left="720" w:hanging="720"/>
      </w:pPr>
      <w:r w:rsidRPr="00570CAB">
        <w:t xml:space="preserve">Ye, Z., Fang, Z., Li, D., Lin, X., and Huang, S. (2023). Exploring the material basis and mechanism of action of clinacanthus nutans in treating renal cell carcinoma based on metabolomics and network pharmacology. </w:t>
      </w:r>
      <w:r w:rsidRPr="00570CAB">
        <w:rPr>
          <w:i/>
        </w:rPr>
        <w:t>Medicine (Baltimore)</w:t>
      </w:r>
      <w:r w:rsidRPr="00570CAB">
        <w:t xml:space="preserve"> 102</w:t>
      </w:r>
      <w:r w:rsidRPr="00570CAB">
        <w:rPr>
          <w:b/>
        </w:rPr>
        <w:t>,</w:t>
      </w:r>
      <w:r w:rsidRPr="00570CAB">
        <w:t xml:space="preserve"> e35675.</w:t>
      </w:r>
    </w:p>
    <w:p w14:paraId="616B2DDE" w14:textId="77777777" w:rsidR="00570CAB" w:rsidRPr="00570CAB" w:rsidRDefault="00570CAB" w:rsidP="00570CAB">
      <w:pPr>
        <w:pStyle w:val="EndNoteBibliography"/>
        <w:ind w:left="720" w:hanging="720"/>
      </w:pPr>
      <w:r w:rsidRPr="00570CAB">
        <w:t xml:space="preserve">Yeh, Y.C., Chen, H.Y., Yang, S.H., Lin, Y.H., Chiu, J.H., Lin, Y.H., and Chen, J.L. (2014). Hedyotis diffusa Combined with Scutellaria barbata Are the Core Treatment of Chinese Herbal Medicine Used for Breast Cancer Patients: A Population-Based Study. </w:t>
      </w:r>
      <w:r w:rsidRPr="00570CAB">
        <w:rPr>
          <w:i/>
        </w:rPr>
        <w:t>Evid Based Complement Alternat Med</w:t>
      </w:r>
      <w:r w:rsidRPr="00570CAB">
        <w:t xml:space="preserve"> 2014</w:t>
      </w:r>
      <w:r w:rsidRPr="00570CAB">
        <w:rPr>
          <w:b/>
        </w:rPr>
        <w:t>,</w:t>
      </w:r>
      <w:r w:rsidRPr="00570CAB">
        <w:t xml:space="preserve"> 202378.</w:t>
      </w:r>
    </w:p>
    <w:p w14:paraId="6B9EA94E" w14:textId="77777777" w:rsidR="00570CAB" w:rsidRPr="00570CAB" w:rsidRDefault="00570CAB" w:rsidP="00570CAB">
      <w:pPr>
        <w:pStyle w:val="EndNoteBibliography"/>
        <w:ind w:left="720" w:hanging="720"/>
      </w:pPr>
      <w:r w:rsidRPr="00570CAB">
        <w:t xml:space="preserve">Yin, D.T., Lei, M., Xu, J., Li, H., Wang, Y., Liu, Z., Ma, R., Yu, K., and Li, X. (2017). The Chinese herb Prunella vulgaris promotes apoptosis in human well-differentiated thyroid carcinoma cells via the B-cell lymphoma-2/Bcl-2-associated X protein/caspase-3 signaling pathway. </w:t>
      </w:r>
      <w:r w:rsidRPr="00570CAB">
        <w:rPr>
          <w:i/>
        </w:rPr>
        <w:t>Oncol Lett</w:t>
      </w:r>
      <w:r w:rsidRPr="00570CAB">
        <w:t xml:space="preserve"> 14</w:t>
      </w:r>
      <w:r w:rsidRPr="00570CAB">
        <w:rPr>
          <w:b/>
        </w:rPr>
        <w:t>,</w:t>
      </w:r>
      <w:r w:rsidRPr="00570CAB">
        <w:t xml:space="preserve"> 1309-1314.</w:t>
      </w:r>
    </w:p>
    <w:p w14:paraId="252B7650" w14:textId="77777777" w:rsidR="00570CAB" w:rsidRPr="00570CAB" w:rsidRDefault="00570CAB" w:rsidP="00570CAB">
      <w:pPr>
        <w:pStyle w:val="EndNoteBibliography"/>
        <w:ind w:left="720" w:hanging="720"/>
      </w:pPr>
      <w:r w:rsidRPr="00570CAB">
        <w:t xml:space="preserve">Yin, X., Zhou, J., Jie, C., Xing, D., and Zhang, Y. (2004). Anticancer activity and mechanism of Scutellaria barbata extract on human lung cancer cell line A549. </w:t>
      </w:r>
      <w:r w:rsidRPr="00570CAB">
        <w:rPr>
          <w:i/>
        </w:rPr>
        <w:t>Life Sci</w:t>
      </w:r>
      <w:r w:rsidRPr="00570CAB">
        <w:t xml:space="preserve"> 75</w:t>
      </w:r>
      <w:r w:rsidRPr="00570CAB">
        <w:rPr>
          <w:b/>
        </w:rPr>
        <w:t>,</w:t>
      </w:r>
      <w:r w:rsidRPr="00570CAB">
        <w:t xml:space="preserve"> 2233-2244.</w:t>
      </w:r>
    </w:p>
    <w:p w14:paraId="07527C07" w14:textId="77777777" w:rsidR="00570CAB" w:rsidRPr="00570CAB" w:rsidRDefault="00570CAB" w:rsidP="00570CAB">
      <w:pPr>
        <w:pStyle w:val="EndNoteBibliography"/>
        <w:ind w:left="720" w:hanging="720"/>
      </w:pPr>
      <w:r w:rsidRPr="00570CAB">
        <w:t xml:space="preserve">Yong, Y.K., Tan, J.J., Teh, S.S., Mah, S.H., Ee, G.C., Chiong, H.S., and Ahmad, Z. (2013). Clinacanthus nutans Extracts Are Antioxidant with Antiproliferative Effect on Cultured Human Cancer Cell Lines. </w:t>
      </w:r>
      <w:r w:rsidRPr="00570CAB">
        <w:rPr>
          <w:i/>
        </w:rPr>
        <w:t>Evid Based Complement Alternat Med</w:t>
      </w:r>
      <w:r w:rsidRPr="00570CAB">
        <w:t xml:space="preserve"> 2013</w:t>
      </w:r>
      <w:r w:rsidRPr="00570CAB">
        <w:rPr>
          <w:b/>
        </w:rPr>
        <w:t>,</w:t>
      </w:r>
      <w:r w:rsidRPr="00570CAB">
        <w:t xml:space="preserve"> 462751.</w:t>
      </w:r>
    </w:p>
    <w:p w14:paraId="0DCF488F" w14:textId="77777777" w:rsidR="00570CAB" w:rsidRPr="00570CAB" w:rsidRDefault="00570CAB" w:rsidP="00570CAB">
      <w:pPr>
        <w:pStyle w:val="EndNoteBibliography"/>
        <w:ind w:left="720" w:hanging="720"/>
      </w:pPr>
      <w:r w:rsidRPr="00570CAB">
        <w:t xml:space="preserve">Yu, F., Zhang, L., Ma, R., Liu, C., Wang, Q., and Yin, D. (2021). The Antitumour Effect of Prunella vulgaris Extract on Thyroid Cancer Cells In Vitro and In Vivo. </w:t>
      </w:r>
      <w:r w:rsidRPr="00570CAB">
        <w:rPr>
          <w:i/>
        </w:rPr>
        <w:t>Evid Based Complement Alternat Med</w:t>
      </w:r>
      <w:r w:rsidRPr="00570CAB">
        <w:t xml:space="preserve"> 2021</w:t>
      </w:r>
      <w:r w:rsidRPr="00570CAB">
        <w:rPr>
          <w:b/>
        </w:rPr>
        <w:t>,</w:t>
      </w:r>
      <w:r w:rsidRPr="00570CAB">
        <w:t xml:space="preserve"> 8869323.</w:t>
      </w:r>
    </w:p>
    <w:p w14:paraId="43EC0994" w14:textId="77777777" w:rsidR="00570CAB" w:rsidRPr="00570CAB" w:rsidRDefault="00570CAB" w:rsidP="00570CAB">
      <w:pPr>
        <w:pStyle w:val="EndNoteBibliography"/>
        <w:ind w:left="720" w:hanging="720"/>
      </w:pPr>
      <w:r w:rsidRPr="00570CAB">
        <w:t xml:space="preserve">Yu, W.S., Jeong, S.J., Kim, J.H., Lee, H.J., Song, H.S., Kim, M.S., Ko, E., Lee, H.J., Khil, J.H., Jang, H.J., Kim, Y.C., Bae, H., Chen, C.Y., and Kim, S.H. (2011). The genome-wide expression profile of 1,2,3,4,6-penta-O-galloyl-β-D-glucose-treated MDA-MB-231 breast cancer cells: molecular target on cancer metabolism. </w:t>
      </w:r>
      <w:r w:rsidRPr="00570CAB">
        <w:rPr>
          <w:i/>
        </w:rPr>
        <w:t>Mol Cells</w:t>
      </w:r>
      <w:r w:rsidRPr="00570CAB">
        <w:t xml:space="preserve"> 32</w:t>
      </w:r>
      <w:r w:rsidRPr="00570CAB">
        <w:rPr>
          <w:b/>
        </w:rPr>
        <w:t>,</w:t>
      </w:r>
      <w:r w:rsidRPr="00570CAB">
        <w:t xml:space="preserve"> 123-132.</w:t>
      </w:r>
    </w:p>
    <w:p w14:paraId="2D659E25" w14:textId="77777777" w:rsidR="00570CAB" w:rsidRPr="00570CAB" w:rsidRDefault="00570CAB" w:rsidP="00570CAB">
      <w:pPr>
        <w:pStyle w:val="EndNoteBibliography"/>
        <w:ind w:left="720" w:hanging="720"/>
      </w:pPr>
      <w:r w:rsidRPr="00570CAB">
        <w:t xml:space="preserve">Zeng, S., Chen, L., Sun, Q., Zhao, H., Yang, H., Ren, S., Liu, M., Meng, X., and Xu, H. (2021). Scutellarin ameliorates colitis-associated colorectal cancer by suppressing Wnt/β-catenin signaling cascade. </w:t>
      </w:r>
      <w:r w:rsidRPr="00570CAB">
        <w:rPr>
          <w:i/>
        </w:rPr>
        <w:t>Eur J Pharmacol</w:t>
      </w:r>
      <w:r w:rsidRPr="00570CAB">
        <w:t xml:space="preserve"> 906</w:t>
      </w:r>
      <w:r w:rsidRPr="00570CAB">
        <w:rPr>
          <w:b/>
        </w:rPr>
        <w:t>,</w:t>
      </w:r>
      <w:r w:rsidRPr="00570CAB">
        <w:t xml:space="preserve"> 174253.</w:t>
      </w:r>
    </w:p>
    <w:p w14:paraId="76920604" w14:textId="77777777" w:rsidR="00570CAB" w:rsidRPr="00570CAB" w:rsidRDefault="00570CAB" w:rsidP="00570CAB">
      <w:pPr>
        <w:pStyle w:val="EndNoteBibliography"/>
        <w:ind w:left="720" w:hanging="720"/>
      </w:pPr>
      <w:r w:rsidRPr="00570CAB">
        <w:t xml:space="preserve">Zhang, J., Qi, C., Li, H., Ding, C., Wang, L., Wu, H., Dai, W., and Wang, C. (2023a). Exploration of the effect and mechanism of </w:t>
      </w:r>
      <w:r w:rsidRPr="00570CAB">
        <w:rPr>
          <w:i/>
        </w:rPr>
        <w:t>Scutellaria barbata</w:t>
      </w:r>
      <w:r w:rsidRPr="00570CAB">
        <w:t xml:space="preserve"> D. Don in the treatment of ovarian cancer based on network pharmacology and in vitro experimental verification. </w:t>
      </w:r>
      <w:r w:rsidRPr="00570CAB">
        <w:rPr>
          <w:i/>
        </w:rPr>
        <w:t>Medicine (Baltimore)</w:t>
      </w:r>
      <w:r w:rsidRPr="00570CAB">
        <w:t xml:space="preserve"> 102</w:t>
      </w:r>
      <w:r w:rsidRPr="00570CAB">
        <w:rPr>
          <w:b/>
        </w:rPr>
        <w:t>,</w:t>
      </w:r>
      <w:r w:rsidRPr="00570CAB">
        <w:t xml:space="preserve"> e36656.</w:t>
      </w:r>
    </w:p>
    <w:p w14:paraId="5A971ED8" w14:textId="77777777" w:rsidR="00570CAB" w:rsidRPr="00570CAB" w:rsidRDefault="00570CAB" w:rsidP="00570CAB">
      <w:pPr>
        <w:pStyle w:val="EndNoteBibliography"/>
        <w:ind w:left="720" w:hanging="720"/>
      </w:pPr>
      <w:r w:rsidRPr="00570CAB">
        <w:lastRenderedPageBreak/>
        <w:t xml:space="preserve">Zhang, K.J., Zhang, M.Z., Wang, Q.D., and Liu, W.L. (2006). [The experimental research about the effect of Prunella vulgaris L. on Raji cells growth and expression of apoptosis related protein]. </w:t>
      </w:r>
      <w:r w:rsidRPr="00570CAB">
        <w:rPr>
          <w:i/>
        </w:rPr>
        <w:t>Zhong Yao Cai</w:t>
      </w:r>
      <w:r w:rsidRPr="00570CAB">
        <w:t xml:space="preserve"> 29</w:t>
      </w:r>
      <w:r w:rsidRPr="00570CAB">
        <w:rPr>
          <w:b/>
        </w:rPr>
        <w:t>,</w:t>
      </w:r>
      <w:r w:rsidRPr="00570CAB">
        <w:t xml:space="preserve"> 1207-1210.</w:t>
      </w:r>
    </w:p>
    <w:p w14:paraId="75B29240" w14:textId="77777777" w:rsidR="00570CAB" w:rsidRPr="00570CAB" w:rsidRDefault="00570CAB" w:rsidP="00570CAB">
      <w:pPr>
        <w:pStyle w:val="EndNoteBibliography"/>
        <w:ind w:left="720" w:hanging="720"/>
      </w:pPr>
      <w:r w:rsidRPr="00570CAB">
        <w:t xml:space="preserve">Zhang, L., Cai, Q., Lin, J., Fang, Y., Zhan, Y., Shen, A., Wei, L., Wang, L., and Peng, J. (2014). Chloroform fraction of Scutellaria barbata D. Don promotes apoptosis and suppresses proliferation in human colon cancer cells. </w:t>
      </w:r>
      <w:r w:rsidRPr="00570CAB">
        <w:rPr>
          <w:i/>
        </w:rPr>
        <w:t>Mol Med Rep</w:t>
      </w:r>
      <w:r w:rsidRPr="00570CAB">
        <w:t xml:space="preserve"> 9</w:t>
      </w:r>
      <w:r w:rsidRPr="00570CAB">
        <w:rPr>
          <w:b/>
        </w:rPr>
        <w:t>,</w:t>
      </w:r>
      <w:r w:rsidRPr="00570CAB">
        <w:t xml:space="preserve"> 701-706.</w:t>
      </w:r>
    </w:p>
    <w:p w14:paraId="4684875C" w14:textId="77777777" w:rsidR="00570CAB" w:rsidRPr="00570CAB" w:rsidRDefault="00570CAB" w:rsidP="00570CAB">
      <w:pPr>
        <w:pStyle w:val="EndNoteBibliography"/>
        <w:ind w:left="720" w:hanging="720"/>
      </w:pPr>
      <w:r w:rsidRPr="00570CAB">
        <w:t xml:space="preserve">Zhang, L., Fang, Y., Feng, J.Y., Cai, Q.Y., Wei, L.H., Lin, S., and Peng, J. (2017a). Chloroform fraction of Scutellaria barbata D. Don inhibits the growth of colorectal cancer cells by activating miR‑34a. </w:t>
      </w:r>
      <w:r w:rsidRPr="00570CAB">
        <w:rPr>
          <w:i/>
        </w:rPr>
        <w:t>Oncol Rep</w:t>
      </w:r>
      <w:r w:rsidRPr="00570CAB">
        <w:t xml:space="preserve"> 37</w:t>
      </w:r>
      <w:r w:rsidRPr="00570CAB">
        <w:rPr>
          <w:b/>
        </w:rPr>
        <w:t>,</w:t>
      </w:r>
      <w:r w:rsidRPr="00570CAB">
        <w:t xml:space="preserve"> 3695-3701.</w:t>
      </w:r>
    </w:p>
    <w:p w14:paraId="52B6BA99" w14:textId="77777777" w:rsidR="00570CAB" w:rsidRPr="00570CAB" w:rsidRDefault="00570CAB" w:rsidP="00570CAB">
      <w:pPr>
        <w:pStyle w:val="EndNoteBibliography"/>
        <w:ind w:left="720" w:hanging="720"/>
      </w:pPr>
      <w:r w:rsidRPr="00570CAB">
        <w:t xml:space="preserve">Zhang, L., Ren, B., Zhang, J., Liu, L., Liu, J., Jiang, G., Li, M., Ding, Y., and Li, W. (2017b). Anti-tumor effect of Scutellaria barbata D. Don extracts on ovarian cancer and its phytochemicals characterisation. </w:t>
      </w:r>
      <w:r w:rsidRPr="00570CAB">
        <w:rPr>
          <w:i/>
        </w:rPr>
        <w:t>J Ethnopharmacol</w:t>
      </w:r>
      <w:r w:rsidRPr="00570CAB">
        <w:t xml:space="preserve"> 206</w:t>
      </w:r>
      <w:r w:rsidRPr="00570CAB">
        <w:rPr>
          <w:b/>
        </w:rPr>
        <w:t>,</w:t>
      </w:r>
      <w:r w:rsidRPr="00570CAB">
        <w:t xml:space="preserve"> 184-192.</w:t>
      </w:r>
    </w:p>
    <w:p w14:paraId="29956640" w14:textId="77777777" w:rsidR="00570CAB" w:rsidRPr="00570CAB" w:rsidRDefault="00570CAB" w:rsidP="00570CAB">
      <w:pPr>
        <w:pStyle w:val="EndNoteBibliography"/>
        <w:ind w:left="720" w:hanging="720"/>
      </w:pPr>
      <w:r w:rsidRPr="00570CAB">
        <w:t xml:space="preserve">Zhang, M.Z., Sun, Z.C., Fu, X.R., Chen, C.Y., and Ding, M.J. (2009). [Study on proteomics of Jurkat cells treated with the extracts from Prunella vulgaris]. </w:t>
      </w:r>
      <w:r w:rsidRPr="00570CAB">
        <w:rPr>
          <w:i/>
        </w:rPr>
        <w:t>Zhong Yao Cai</w:t>
      </w:r>
      <w:r w:rsidRPr="00570CAB">
        <w:t xml:space="preserve"> 32</w:t>
      </w:r>
      <w:r w:rsidRPr="00570CAB">
        <w:rPr>
          <w:b/>
        </w:rPr>
        <w:t>,</w:t>
      </w:r>
      <w:r w:rsidRPr="00570CAB">
        <w:t xml:space="preserve"> 917-922.</w:t>
      </w:r>
    </w:p>
    <w:p w14:paraId="7BEFB9C2" w14:textId="77777777" w:rsidR="00570CAB" w:rsidRPr="00570CAB" w:rsidRDefault="00570CAB" w:rsidP="00570CAB">
      <w:pPr>
        <w:pStyle w:val="EndNoteBibliography"/>
        <w:ind w:left="720" w:hanging="720"/>
      </w:pPr>
      <w:r w:rsidRPr="00570CAB">
        <w:t xml:space="preserve">Zhang, T., Gu, H.W., Gao, J.X., Li, Y.S., and Tang, H.B. (2022). Ethanol supernatant extracts of Gynura procumbens could treat nanodiethylnitrosamine-induced mouse liver cancer by interfering with inflammatory factors for the tumor microenvironment. </w:t>
      </w:r>
      <w:r w:rsidRPr="00570CAB">
        <w:rPr>
          <w:i/>
        </w:rPr>
        <w:t>J Ethnopharmacol</w:t>
      </w:r>
      <w:r w:rsidRPr="00570CAB">
        <w:t xml:space="preserve"> 285</w:t>
      </w:r>
      <w:r w:rsidRPr="00570CAB">
        <w:rPr>
          <w:b/>
        </w:rPr>
        <w:t>,</w:t>
      </w:r>
      <w:r w:rsidRPr="00570CAB">
        <w:t xml:space="preserve"> 114917.</w:t>
      </w:r>
    </w:p>
    <w:p w14:paraId="1D871967" w14:textId="77777777" w:rsidR="00570CAB" w:rsidRPr="00570CAB" w:rsidRDefault="00570CAB" w:rsidP="00570CAB">
      <w:pPr>
        <w:pStyle w:val="EndNoteBibliography"/>
        <w:ind w:left="720" w:hanging="720"/>
      </w:pPr>
      <w:r w:rsidRPr="00570CAB">
        <w:t xml:space="preserve">Zhang, X., Shen, T., Zhou, X., Tang, X., Gao, R., Xu, L., Wang, L., Zhou, Z., Lin, J., and Hu, Y. (2020). Network pharmacology based virtual screening of active constituents of Prunella vulgaris L. and the molecular mechanism against breast cancer. </w:t>
      </w:r>
      <w:r w:rsidRPr="00570CAB">
        <w:rPr>
          <w:i/>
        </w:rPr>
        <w:t>Sci Rep</w:t>
      </w:r>
      <w:r w:rsidRPr="00570CAB">
        <w:t xml:space="preserve"> 10</w:t>
      </w:r>
      <w:r w:rsidRPr="00570CAB">
        <w:rPr>
          <w:b/>
        </w:rPr>
        <w:t>,</w:t>
      </w:r>
      <w:r w:rsidRPr="00570CAB">
        <w:t xml:space="preserve"> 15730.</w:t>
      </w:r>
    </w:p>
    <w:p w14:paraId="6D8EBF84" w14:textId="77777777" w:rsidR="00570CAB" w:rsidRPr="00570CAB" w:rsidRDefault="00570CAB" w:rsidP="00570CAB">
      <w:pPr>
        <w:pStyle w:val="EndNoteBibliography"/>
        <w:ind w:left="720" w:hanging="720"/>
      </w:pPr>
      <w:r w:rsidRPr="00570CAB">
        <w:t xml:space="preserve">Zhang, Z., Zhou, J., Guo, R., Zhou, Q., Wang, L., Xiang, X., Ge, S., and Cui, Z. (2023b). Network pharmacology to explore the molecular mechanisms of Prunella vulgaris for treating thyroid cancer. </w:t>
      </w:r>
      <w:r w:rsidRPr="00570CAB">
        <w:rPr>
          <w:i/>
        </w:rPr>
        <w:t>Medicine (Baltimore)</w:t>
      </w:r>
      <w:r w:rsidRPr="00570CAB">
        <w:t xml:space="preserve"> 102</w:t>
      </w:r>
      <w:r w:rsidRPr="00570CAB">
        <w:rPr>
          <w:b/>
        </w:rPr>
        <w:t>,</w:t>
      </w:r>
      <w:r w:rsidRPr="00570CAB">
        <w:t xml:space="preserve"> e34871.</w:t>
      </w:r>
    </w:p>
    <w:p w14:paraId="45D2D42F" w14:textId="77777777" w:rsidR="00570CAB" w:rsidRPr="00570CAB" w:rsidRDefault="00570CAB" w:rsidP="00570CAB">
      <w:pPr>
        <w:pStyle w:val="EndNoteBibliography"/>
        <w:ind w:left="720" w:hanging="720"/>
      </w:pPr>
      <w:r w:rsidRPr="00570CAB">
        <w:t xml:space="preserve">Zheng, X., Kang, W., Liu, H., and Guo, S. (2018). Inhibition effects of total flavonoids from Sculellaria barbata D. Don on human breast carcinoma bone metastasis via downregulating PTHrP pathway. </w:t>
      </w:r>
      <w:r w:rsidRPr="00570CAB">
        <w:rPr>
          <w:i/>
        </w:rPr>
        <w:t>Int J Mol Med</w:t>
      </w:r>
      <w:r w:rsidRPr="00570CAB">
        <w:t xml:space="preserve"> 41</w:t>
      </w:r>
      <w:r w:rsidRPr="00570CAB">
        <w:rPr>
          <w:b/>
        </w:rPr>
        <w:t>,</w:t>
      </w:r>
      <w:r w:rsidRPr="00570CAB">
        <w:t xml:space="preserve"> 3137-3146.</w:t>
      </w:r>
    </w:p>
    <w:p w14:paraId="1D6C7B71" w14:textId="77777777" w:rsidR="00570CAB" w:rsidRPr="00570CAB" w:rsidRDefault="00570CAB" w:rsidP="00570CAB">
      <w:pPr>
        <w:pStyle w:val="EndNoteBibliography"/>
        <w:ind w:left="720" w:hanging="720"/>
      </w:pPr>
      <w:r w:rsidRPr="00570CAB">
        <w:t xml:space="preserve">Zheng, X.Q., Song, L.X., Han, Z.Z., Yang, Y.B., Zhang, Y., Gu, L.H., Yang, L., Chou, G.X., and Wang, Z.T. (2023). Pentacyclic triterpenoids from spikes of Prunella vulgaris L. with thyroid tumour cell cytostatic bioactivities. </w:t>
      </w:r>
      <w:r w:rsidRPr="00570CAB">
        <w:rPr>
          <w:i/>
        </w:rPr>
        <w:t>Nat Prod Res</w:t>
      </w:r>
      <w:r w:rsidRPr="00570CAB">
        <w:t xml:space="preserve"> 37</w:t>
      </w:r>
      <w:r w:rsidRPr="00570CAB">
        <w:rPr>
          <w:b/>
        </w:rPr>
        <w:t>,</w:t>
      </w:r>
      <w:r w:rsidRPr="00570CAB">
        <w:t xml:space="preserve"> 1518-1526.</w:t>
      </w:r>
    </w:p>
    <w:p w14:paraId="40412E0C" w14:textId="77777777" w:rsidR="00570CAB" w:rsidRPr="00570CAB" w:rsidRDefault="00570CAB" w:rsidP="00570CAB">
      <w:pPr>
        <w:pStyle w:val="EndNoteBibliography"/>
        <w:ind w:left="720" w:hanging="720"/>
      </w:pPr>
      <w:r w:rsidRPr="00570CAB">
        <w:t xml:space="preserve">Zhu, D., Yuan, S., and Chen, C. (2023a). Hedyotis diffusa-Sculellaria barbata (HD-SB) suppresses the progression of colorectal cancer cells via the hsa_circ_0039933/hsa-miR-204-5p/wnt11 axis. </w:t>
      </w:r>
      <w:r w:rsidRPr="00570CAB">
        <w:rPr>
          <w:i/>
        </w:rPr>
        <w:t>Sci Rep</w:t>
      </w:r>
      <w:r w:rsidRPr="00570CAB">
        <w:t xml:space="preserve"> 13</w:t>
      </w:r>
      <w:r w:rsidRPr="00570CAB">
        <w:rPr>
          <w:b/>
        </w:rPr>
        <w:t>,</w:t>
      </w:r>
      <w:r w:rsidRPr="00570CAB">
        <w:t xml:space="preserve"> 13331.</w:t>
      </w:r>
    </w:p>
    <w:p w14:paraId="63FC72B9" w14:textId="77777777" w:rsidR="00570CAB" w:rsidRPr="00570CAB" w:rsidRDefault="00570CAB" w:rsidP="00570CAB">
      <w:pPr>
        <w:pStyle w:val="EndNoteBibliography"/>
        <w:ind w:left="720" w:hanging="720"/>
      </w:pPr>
      <w:r w:rsidRPr="00570CAB">
        <w:t xml:space="preserve">Zhu, J., Zhang, W., Zhang, Y., Wang, Y., Liu, M., and Liu, Y. (2018). Effects of Spica prunellae on caspase-3-associated proliferation and apoptosis in human lung cancer cells in vitro. </w:t>
      </w:r>
      <w:r w:rsidRPr="00570CAB">
        <w:rPr>
          <w:i/>
        </w:rPr>
        <w:t>J Cancer Res Ther</w:t>
      </w:r>
      <w:r w:rsidRPr="00570CAB">
        <w:t xml:space="preserve"> 14</w:t>
      </w:r>
      <w:r w:rsidRPr="00570CAB">
        <w:rPr>
          <w:b/>
        </w:rPr>
        <w:t>,</w:t>
      </w:r>
      <w:r w:rsidRPr="00570CAB">
        <w:t xml:space="preserve"> 760-763.</w:t>
      </w:r>
    </w:p>
    <w:p w14:paraId="00F23A35" w14:textId="77777777" w:rsidR="00570CAB" w:rsidRPr="00570CAB" w:rsidRDefault="00570CAB" w:rsidP="00570CAB">
      <w:pPr>
        <w:pStyle w:val="EndNoteBibliography"/>
        <w:ind w:left="720" w:hanging="720"/>
      </w:pPr>
      <w:r w:rsidRPr="00570CAB">
        <w:t xml:space="preserve">Zhu, X., Li, Y., Wang, X., Huang, Y., and Mao, J. (2023b). Investigation of the mechanism of Prunella vulgaris in treatment of papillary thyroid carcinoma based on network pharmacology integrated molecular docking and experimental verification. </w:t>
      </w:r>
      <w:r w:rsidRPr="00570CAB">
        <w:rPr>
          <w:i/>
        </w:rPr>
        <w:t>Medicine (Baltimore)</w:t>
      </w:r>
      <w:r w:rsidRPr="00570CAB">
        <w:t xml:space="preserve"> 102</w:t>
      </w:r>
      <w:r w:rsidRPr="00570CAB">
        <w:rPr>
          <w:b/>
        </w:rPr>
        <w:t>,</w:t>
      </w:r>
      <w:r w:rsidRPr="00570CAB">
        <w:t xml:space="preserve"> e33360.</w:t>
      </w:r>
    </w:p>
    <w:p w14:paraId="714B4AF2" w14:textId="6E1A45BC" w:rsidR="00865F79" w:rsidRPr="00010B7F" w:rsidRDefault="00253746" w:rsidP="00561035">
      <w:pPr>
        <w:tabs>
          <w:tab w:val="left" w:pos="3495"/>
        </w:tabs>
        <w:jc w:val="both"/>
        <w:rPr>
          <w:rFonts w:eastAsia="標楷體" w:cs="Times New Roman"/>
          <w:lang w:eastAsia="zh-TW"/>
        </w:rPr>
      </w:pPr>
      <w:r>
        <w:rPr>
          <w:rFonts w:eastAsia="標楷體" w:cs="Times New Roman"/>
          <w:lang w:eastAsia="zh-TW"/>
        </w:rPr>
        <w:fldChar w:fldCharType="end"/>
      </w:r>
    </w:p>
    <w:sectPr w:rsidR="00865F79" w:rsidRPr="00010B7F" w:rsidSect="00154A5C">
      <w:pgSz w:w="15840" w:h="12240" w:orient="landscape"/>
      <w:pgMar w:top="1281" w:right="1140" w:bottom="1179" w:left="11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1FDBED" w14:textId="77777777" w:rsidR="001F03BD" w:rsidRDefault="001F03BD" w:rsidP="00117666">
      <w:pPr>
        <w:spacing w:after="0"/>
      </w:pPr>
      <w:r>
        <w:separator/>
      </w:r>
    </w:p>
  </w:endnote>
  <w:endnote w:type="continuationSeparator" w:id="0">
    <w:p w14:paraId="56CCAA29" w14:textId="77777777" w:rsidR="001F03BD" w:rsidRDefault="001F03B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ucida Grande">
    <w:altName w:val="Segoe UI"/>
    <w:charset w:val="00"/>
    <w:family w:val="auto"/>
    <w:pitch w:val="variable"/>
    <w:sig w:usb0="E1000AEF" w:usb1="5000A1FF" w:usb2="00000000" w:usb3="00000000" w:csb0="000001BF" w:csb1="00000000"/>
  </w:font>
  <w:font w:name="標楷體">
    <w:altName w:val="標楷體÷孲墏.."/>
    <w:panose1 w:val="03000509000000000000"/>
    <w:charset w:val="88"/>
    <w:family w:val="script"/>
    <w:pitch w:val="fixed"/>
    <w:sig w:usb0="00000003" w:usb1="080E0000"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89653762"/>
      <w:docPartObj>
        <w:docPartGallery w:val="Page Numbers (Bottom of Page)"/>
        <w:docPartUnique/>
      </w:docPartObj>
    </w:sdtPr>
    <w:sdtContent>
      <w:p w14:paraId="7825643A" w14:textId="346017C5" w:rsidR="00624038" w:rsidRDefault="00624038">
        <w:pPr>
          <w:pStyle w:val="af5"/>
          <w:jc w:val="right"/>
        </w:pPr>
        <w:r>
          <w:fldChar w:fldCharType="begin"/>
        </w:r>
        <w:r>
          <w:instrText>PAGE   \* MERGEFORMAT</w:instrText>
        </w:r>
        <w:r>
          <w:fldChar w:fldCharType="separate"/>
        </w:r>
        <w:r>
          <w:rPr>
            <w:lang w:val="zh-TW" w:eastAsia="zh-TW"/>
          </w:rPr>
          <w:t>2</w:t>
        </w:r>
        <w:r>
          <w:fldChar w:fldCharType="end"/>
        </w:r>
      </w:p>
    </w:sdtContent>
  </w:sdt>
  <w:p w14:paraId="04DA8E5F" w14:textId="77777777" w:rsidR="00154A5C" w:rsidRDefault="00154A5C">
    <w:pPr>
      <w:pStyle w:val="af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9C50F0" w14:textId="77777777" w:rsidR="001F03BD" w:rsidRDefault="001F03BD" w:rsidP="00117666">
      <w:pPr>
        <w:spacing w:after="0"/>
      </w:pPr>
      <w:r>
        <w:separator/>
      </w:r>
    </w:p>
  </w:footnote>
  <w:footnote w:type="continuationSeparator" w:id="0">
    <w:p w14:paraId="241F57CC" w14:textId="77777777" w:rsidR="001F03BD" w:rsidRDefault="001F03B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AEF00C" w14:textId="77777777" w:rsidR="0069125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1D68C6" w14:textId="77777777" w:rsidR="0069125B"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1791602119"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531455400">
    <w:abstractNumId w:val="1"/>
  </w:num>
  <w:num w:numId="2" w16cid:durableId="1091779082">
    <w:abstractNumId w:val="0"/>
  </w:num>
  <w:num w:numId="3" w16cid:durableId="605041377">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attachedTemplate r:id="rId1"/>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w2pddsv2aprdeptpwxxvexxex229aapx5v&quot;&gt;癌症-My EndNote Library&lt;record-ids&gt;&lt;item&gt;62&lt;/item&gt;&lt;item&gt;63&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5&lt;/item&gt;&lt;item&gt;146&lt;/item&gt;&lt;item&gt;147&lt;/item&gt;&lt;item&gt;148&lt;/item&gt;&lt;item&gt;149&lt;/item&gt;&lt;item&gt;150&lt;/item&gt;&lt;item&gt;151&lt;/item&gt;&lt;item&gt;152&lt;/item&gt;&lt;item&gt;153&lt;/item&gt;&lt;item&gt;158&lt;/item&gt;&lt;item&gt;159&lt;/item&gt;&lt;item&gt;160&lt;/item&gt;&lt;item&gt;161&lt;/item&gt;&lt;item&gt;162&lt;/item&gt;&lt;item&gt;163&lt;/item&gt;&lt;item&gt;164&lt;/item&gt;&lt;item&gt;165&lt;/item&gt;&lt;item&gt;166&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47&lt;/item&gt;&lt;item&gt;293&lt;/item&gt;&lt;item&gt;355&lt;/item&gt;&lt;item&gt;376&lt;/item&gt;&lt;/record-ids&gt;&lt;/item&gt;&lt;/Libraries&gt;"/>
  </w:docVars>
  <w:rsids>
    <w:rsidRoot w:val="00ED20B5"/>
    <w:rsid w:val="00007EB7"/>
    <w:rsid w:val="00010B7F"/>
    <w:rsid w:val="0001436A"/>
    <w:rsid w:val="00015480"/>
    <w:rsid w:val="00034304"/>
    <w:rsid w:val="00035434"/>
    <w:rsid w:val="00052A14"/>
    <w:rsid w:val="000559B0"/>
    <w:rsid w:val="00072A5D"/>
    <w:rsid w:val="00077D53"/>
    <w:rsid w:val="00081393"/>
    <w:rsid w:val="000968E2"/>
    <w:rsid w:val="000A468E"/>
    <w:rsid w:val="000C38AF"/>
    <w:rsid w:val="000C54AF"/>
    <w:rsid w:val="000D7752"/>
    <w:rsid w:val="000F4BBB"/>
    <w:rsid w:val="000F73E8"/>
    <w:rsid w:val="000F7AC5"/>
    <w:rsid w:val="001008D2"/>
    <w:rsid w:val="00105FD9"/>
    <w:rsid w:val="00106470"/>
    <w:rsid w:val="00117666"/>
    <w:rsid w:val="00140FD0"/>
    <w:rsid w:val="001519A4"/>
    <w:rsid w:val="001549D3"/>
    <w:rsid w:val="00154A5C"/>
    <w:rsid w:val="00160065"/>
    <w:rsid w:val="00177D84"/>
    <w:rsid w:val="0018472E"/>
    <w:rsid w:val="00196F33"/>
    <w:rsid w:val="001E4902"/>
    <w:rsid w:val="001F03BD"/>
    <w:rsid w:val="001F4339"/>
    <w:rsid w:val="00202C7A"/>
    <w:rsid w:val="002036DB"/>
    <w:rsid w:val="00205847"/>
    <w:rsid w:val="00214DCA"/>
    <w:rsid w:val="00253746"/>
    <w:rsid w:val="00267D18"/>
    <w:rsid w:val="00274347"/>
    <w:rsid w:val="002849AA"/>
    <w:rsid w:val="002868E2"/>
    <w:rsid w:val="002869C3"/>
    <w:rsid w:val="002936E4"/>
    <w:rsid w:val="002B4A57"/>
    <w:rsid w:val="002C74CA"/>
    <w:rsid w:val="002E2229"/>
    <w:rsid w:val="003123F4"/>
    <w:rsid w:val="00320D8F"/>
    <w:rsid w:val="003365AC"/>
    <w:rsid w:val="003544FB"/>
    <w:rsid w:val="003B0496"/>
    <w:rsid w:val="003B2BC2"/>
    <w:rsid w:val="003D2173"/>
    <w:rsid w:val="003D2F2D"/>
    <w:rsid w:val="003D7632"/>
    <w:rsid w:val="003F41EB"/>
    <w:rsid w:val="00401590"/>
    <w:rsid w:val="00405D64"/>
    <w:rsid w:val="00425815"/>
    <w:rsid w:val="00437874"/>
    <w:rsid w:val="00447801"/>
    <w:rsid w:val="00452E9C"/>
    <w:rsid w:val="00454C19"/>
    <w:rsid w:val="00464EB8"/>
    <w:rsid w:val="00472836"/>
    <w:rsid w:val="004735C8"/>
    <w:rsid w:val="00476D1C"/>
    <w:rsid w:val="004947A6"/>
    <w:rsid w:val="004961FF"/>
    <w:rsid w:val="004A49B8"/>
    <w:rsid w:val="004C550A"/>
    <w:rsid w:val="004F6972"/>
    <w:rsid w:val="00511928"/>
    <w:rsid w:val="00517A89"/>
    <w:rsid w:val="005250F2"/>
    <w:rsid w:val="005428CA"/>
    <w:rsid w:val="00561035"/>
    <w:rsid w:val="00570CAB"/>
    <w:rsid w:val="00573E33"/>
    <w:rsid w:val="00585DCE"/>
    <w:rsid w:val="00593EEA"/>
    <w:rsid w:val="005A5EEE"/>
    <w:rsid w:val="005C37C9"/>
    <w:rsid w:val="005E4229"/>
    <w:rsid w:val="0060304E"/>
    <w:rsid w:val="00604659"/>
    <w:rsid w:val="00616158"/>
    <w:rsid w:val="00624038"/>
    <w:rsid w:val="006375C7"/>
    <w:rsid w:val="00654E8F"/>
    <w:rsid w:val="00660D05"/>
    <w:rsid w:val="00670876"/>
    <w:rsid w:val="00680D56"/>
    <w:rsid w:val="006820B1"/>
    <w:rsid w:val="0069125B"/>
    <w:rsid w:val="00691499"/>
    <w:rsid w:val="00693190"/>
    <w:rsid w:val="006B64DC"/>
    <w:rsid w:val="006B6AB8"/>
    <w:rsid w:val="006B7D14"/>
    <w:rsid w:val="006C4060"/>
    <w:rsid w:val="006D30DA"/>
    <w:rsid w:val="006E525E"/>
    <w:rsid w:val="006F6A9D"/>
    <w:rsid w:val="006F6D14"/>
    <w:rsid w:val="00701727"/>
    <w:rsid w:val="0070566C"/>
    <w:rsid w:val="00714C50"/>
    <w:rsid w:val="00725A7D"/>
    <w:rsid w:val="007501BE"/>
    <w:rsid w:val="007810AA"/>
    <w:rsid w:val="00790BB3"/>
    <w:rsid w:val="007A3BE1"/>
    <w:rsid w:val="007C206C"/>
    <w:rsid w:val="007C7435"/>
    <w:rsid w:val="0081342E"/>
    <w:rsid w:val="00817DD6"/>
    <w:rsid w:val="0083759F"/>
    <w:rsid w:val="00841314"/>
    <w:rsid w:val="00851E58"/>
    <w:rsid w:val="00864924"/>
    <w:rsid w:val="00865F79"/>
    <w:rsid w:val="00867CB2"/>
    <w:rsid w:val="00870D3B"/>
    <w:rsid w:val="00872347"/>
    <w:rsid w:val="008774F0"/>
    <w:rsid w:val="00877D5E"/>
    <w:rsid w:val="00885156"/>
    <w:rsid w:val="008C0480"/>
    <w:rsid w:val="009151AA"/>
    <w:rsid w:val="009309E3"/>
    <w:rsid w:val="0093429D"/>
    <w:rsid w:val="00940BCA"/>
    <w:rsid w:val="00943573"/>
    <w:rsid w:val="009606BD"/>
    <w:rsid w:val="00964134"/>
    <w:rsid w:val="00970F7D"/>
    <w:rsid w:val="009849A0"/>
    <w:rsid w:val="00992861"/>
    <w:rsid w:val="00994A3D"/>
    <w:rsid w:val="009C2B12"/>
    <w:rsid w:val="009C577E"/>
    <w:rsid w:val="009E2388"/>
    <w:rsid w:val="009E74BD"/>
    <w:rsid w:val="00A04586"/>
    <w:rsid w:val="00A05109"/>
    <w:rsid w:val="00A174D9"/>
    <w:rsid w:val="00A374E3"/>
    <w:rsid w:val="00A7182C"/>
    <w:rsid w:val="00A850CF"/>
    <w:rsid w:val="00A9155E"/>
    <w:rsid w:val="00A934DE"/>
    <w:rsid w:val="00A96A7E"/>
    <w:rsid w:val="00AA4D24"/>
    <w:rsid w:val="00AB6303"/>
    <w:rsid w:val="00AB6715"/>
    <w:rsid w:val="00AD4F98"/>
    <w:rsid w:val="00AD554A"/>
    <w:rsid w:val="00B0232F"/>
    <w:rsid w:val="00B16702"/>
    <w:rsid w:val="00B1671E"/>
    <w:rsid w:val="00B25EB8"/>
    <w:rsid w:val="00B27D8E"/>
    <w:rsid w:val="00B3015C"/>
    <w:rsid w:val="00B37F4D"/>
    <w:rsid w:val="00B427EA"/>
    <w:rsid w:val="00B46D40"/>
    <w:rsid w:val="00B577D8"/>
    <w:rsid w:val="00B63DF9"/>
    <w:rsid w:val="00B8452F"/>
    <w:rsid w:val="00BD5AC3"/>
    <w:rsid w:val="00BF3E2F"/>
    <w:rsid w:val="00C04C59"/>
    <w:rsid w:val="00C52A7B"/>
    <w:rsid w:val="00C56BAF"/>
    <w:rsid w:val="00C679AA"/>
    <w:rsid w:val="00C75972"/>
    <w:rsid w:val="00CB7F4B"/>
    <w:rsid w:val="00CD066B"/>
    <w:rsid w:val="00CD6750"/>
    <w:rsid w:val="00CE4FEE"/>
    <w:rsid w:val="00CE5DE7"/>
    <w:rsid w:val="00CF09FA"/>
    <w:rsid w:val="00CF687F"/>
    <w:rsid w:val="00D0568D"/>
    <w:rsid w:val="00D060CF"/>
    <w:rsid w:val="00D31638"/>
    <w:rsid w:val="00D74961"/>
    <w:rsid w:val="00DB0D69"/>
    <w:rsid w:val="00DB59C3"/>
    <w:rsid w:val="00DC259A"/>
    <w:rsid w:val="00DE23E8"/>
    <w:rsid w:val="00E24088"/>
    <w:rsid w:val="00E44C74"/>
    <w:rsid w:val="00E52377"/>
    <w:rsid w:val="00E537AD"/>
    <w:rsid w:val="00E54CE1"/>
    <w:rsid w:val="00E6255C"/>
    <w:rsid w:val="00E64E17"/>
    <w:rsid w:val="00E851BF"/>
    <w:rsid w:val="00E866C9"/>
    <w:rsid w:val="00E947B3"/>
    <w:rsid w:val="00EA2FE0"/>
    <w:rsid w:val="00EA3D3C"/>
    <w:rsid w:val="00EB39ED"/>
    <w:rsid w:val="00EC090A"/>
    <w:rsid w:val="00EC11A0"/>
    <w:rsid w:val="00ED0D69"/>
    <w:rsid w:val="00ED20B5"/>
    <w:rsid w:val="00EE19B9"/>
    <w:rsid w:val="00EF0EDB"/>
    <w:rsid w:val="00F01EAB"/>
    <w:rsid w:val="00F06C0F"/>
    <w:rsid w:val="00F14ADD"/>
    <w:rsid w:val="00F300D3"/>
    <w:rsid w:val="00F46900"/>
    <w:rsid w:val="00F61D89"/>
    <w:rsid w:val="00F66935"/>
    <w:rsid w:val="00F91A9B"/>
    <w:rsid w:val="00F92622"/>
    <w:rsid w:val="00F956F3"/>
    <w:rsid w:val="00FB2701"/>
    <w:rsid w:val="00FB4AB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9"/>
    <w:qFormat/>
    <w:rsid w:val="00AB6715"/>
    <w:pPr>
      <w:numPr>
        <w:numId w:val="3"/>
      </w:numPr>
      <w:spacing w:before="240"/>
      <w:contextualSpacing w:val="0"/>
      <w:outlineLvl w:val="0"/>
    </w:pPr>
    <w:rPr>
      <w:b/>
    </w:rPr>
  </w:style>
  <w:style w:type="paragraph" w:styleId="2">
    <w:name w:val="heading 2"/>
    <w:basedOn w:val="1"/>
    <w:next w:val="a0"/>
    <w:link w:val="20"/>
    <w:uiPriority w:val="9"/>
    <w:qFormat/>
    <w:rsid w:val="00AB6715"/>
    <w:pPr>
      <w:numPr>
        <w:ilvl w:val="1"/>
      </w:numPr>
      <w:spacing w:after="200"/>
      <w:outlineLvl w:val="1"/>
    </w:pPr>
  </w:style>
  <w:style w:type="paragraph" w:styleId="3">
    <w:name w:val="heading 3"/>
    <w:basedOn w:val="a0"/>
    <w:next w:val="a0"/>
    <w:link w:val="30"/>
    <w:uiPriority w:val="9"/>
    <w:qFormat/>
    <w:rsid w:val="00AB6715"/>
    <w:pPr>
      <w:keepNext/>
      <w:keepLines/>
      <w:numPr>
        <w:ilvl w:val="2"/>
        <w:numId w:val="3"/>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paragraph" w:styleId="8">
    <w:name w:val="heading 8"/>
    <w:basedOn w:val="a0"/>
    <w:next w:val="a0"/>
    <w:link w:val="80"/>
    <w:uiPriority w:val="9"/>
    <w:semiHidden/>
    <w:unhideWhenUsed/>
    <w:qFormat/>
    <w:rsid w:val="00B16702"/>
    <w:pPr>
      <w:keepNext/>
      <w:widowControl w:val="0"/>
      <w:spacing w:before="0" w:after="0" w:line="720" w:lineRule="auto"/>
      <w:ind w:leftChars="400" w:left="400"/>
      <w:outlineLvl w:val="7"/>
    </w:pPr>
    <w:rPr>
      <w:rFonts w:asciiTheme="majorHAnsi" w:eastAsiaTheme="majorEastAsia" w:hAnsiTheme="majorHAnsi" w:cstheme="majorBidi"/>
      <w:kern w:val="2"/>
      <w:sz w:val="36"/>
      <w:szCs w:val="36"/>
      <w:lang w:eastAsia="zh-TW"/>
    </w:r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標題 1 字元"/>
    <w:basedOn w:val="a1"/>
    <w:link w:val="1"/>
    <w:uiPriority w:val="9"/>
    <w:rsid w:val="00AB6715"/>
    <w:rPr>
      <w:rFonts w:ascii="Times New Roman" w:eastAsia="Cambria" w:hAnsi="Times New Roman" w:cs="Times New Roman"/>
      <w:b/>
      <w:sz w:val="24"/>
      <w:szCs w:val="24"/>
    </w:rPr>
  </w:style>
  <w:style w:type="character" w:customStyle="1" w:styleId="20">
    <w:name w:val="標題 2 字元"/>
    <w:basedOn w:val="a1"/>
    <w:link w:val="2"/>
    <w:uiPriority w:val="9"/>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標題 字元"/>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註解方塊文字 字元"/>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註解文字 字元"/>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註解主旨 字元"/>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章節附註文字 字元"/>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頁尾 字元"/>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註腳文字 字元"/>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頁首 字元"/>
    <w:basedOn w:val="a1"/>
    <w:link w:val="afa"/>
    <w:uiPriority w:val="99"/>
    <w:rsid w:val="00AB6715"/>
    <w:rPr>
      <w:rFonts w:ascii="Times New Roman" w:hAnsi="Times New Roman"/>
      <w:b/>
      <w:sz w:val="24"/>
    </w:rPr>
  </w:style>
  <w:style w:type="paragraph" w:styleId="a">
    <w:name w:val="List Paragraph"/>
    <w:basedOn w:val="a0"/>
    <w:link w:val="afc"/>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afd">
    <w:name w:val="Hyperlink"/>
    <w:basedOn w:val="a1"/>
    <w:uiPriority w:val="99"/>
    <w:unhideWhenUsed/>
    <w:rsid w:val="00AB6715"/>
    <w:rPr>
      <w:color w:val="0000FF"/>
      <w:u w:val="single"/>
    </w:rPr>
  </w:style>
  <w:style w:type="character" w:styleId="afe">
    <w:name w:val="Intense Emphasis"/>
    <w:basedOn w:val="a1"/>
    <w:uiPriority w:val="21"/>
    <w:unhideWhenUsed/>
    <w:rsid w:val="00AB6715"/>
    <w:rPr>
      <w:rFonts w:ascii="Times New Roman" w:hAnsi="Times New Roman"/>
      <w:i/>
      <w:iCs/>
      <w:color w:val="auto"/>
    </w:rPr>
  </w:style>
  <w:style w:type="character" w:styleId="aff">
    <w:name w:val="Intense Reference"/>
    <w:basedOn w:val="a1"/>
    <w:uiPriority w:val="32"/>
    <w:qFormat/>
    <w:rsid w:val="00AB6715"/>
    <w:rPr>
      <w:b/>
      <w:bCs/>
      <w:smallCaps/>
      <w:color w:val="auto"/>
      <w:spacing w:val="5"/>
    </w:rPr>
  </w:style>
  <w:style w:type="character" w:styleId="aff0">
    <w:name w:val="line number"/>
    <w:basedOn w:val="a1"/>
    <w:uiPriority w:val="99"/>
    <w:semiHidden/>
    <w:unhideWhenUsed/>
    <w:rsid w:val="00AB6715"/>
  </w:style>
  <w:style w:type="character" w:customStyle="1" w:styleId="30">
    <w:name w:val="標題 3 字元"/>
    <w:basedOn w:val="a1"/>
    <w:link w:val="3"/>
    <w:uiPriority w:val="9"/>
    <w:rsid w:val="00AB6715"/>
    <w:rPr>
      <w:rFonts w:ascii="Times New Roman" w:eastAsiaTheme="majorEastAsia" w:hAnsi="Times New Roman" w:cstheme="majorBidi"/>
      <w:b/>
      <w:sz w:val="24"/>
      <w:szCs w:val="24"/>
    </w:rPr>
  </w:style>
  <w:style w:type="character" w:customStyle="1" w:styleId="40">
    <w:name w:val="標題 4 字元"/>
    <w:basedOn w:val="a1"/>
    <w:link w:val="4"/>
    <w:uiPriority w:val="2"/>
    <w:rsid w:val="00AB6715"/>
    <w:rPr>
      <w:rFonts w:ascii="Times New Roman" w:eastAsiaTheme="majorEastAsia" w:hAnsi="Times New Roman" w:cstheme="majorBidi"/>
      <w:b/>
      <w:iCs/>
      <w:sz w:val="24"/>
      <w:szCs w:val="24"/>
    </w:rPr>
  </w:style>
  <w:style w:type="character" w:customStyle="1" w:styleId="50">
    <w:name w:val="標題 5 字元"/>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文 字元"/>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標題 字元"/>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character" w:customStyle="1" w:styleId="80">
    <w:name w:val="標題 8 字元"/>
    <w:basedOn w:val="a1"/>
    <w:link w:val="8"/>
    <w:uiPriority w:val="9"/>
    <w:semiHidden/>
    <w:rsid w:val="00B16702"/>
    <w:rPr>
      <w:rFonts w:asciiTheme="majorHAnsi" w:eastAsiaTheme="majorEastAsia" w:hAnsiTheme="majorHAnsi" w:cstheme="majorBidi"/>
      <w:kern w:val="2"/>
      <w:sz w:val="36"/>
      <w:szCs w:val="36"/>
      <w:lang w:eastAsia="zh-TW"/>
    </w:rPr>
  </w:style>
  <w:style w:type="paragraph" w:styleId="aff8">
    <w:name w:val="Revision"/>
    <w:hidden/>
    <w:uiPriority w:val="99"/>
    <w:semiHidden/>
    <w:rsid w:val="00B16702"/>
    <w:pPr>
      <w:spacing w:after="0" w:line="240" w:lineRule="auto"/>
    </w:pPr>
    <w:rPr>
      <w:rFonts w:ascii="Times New Roman" w:eastAsia="新細明體" w:hAnsi="Times New Roman"/>
      <w:sz w:val="24"/>
    </w:rPr>
  </w:style>
  <w:style w:type="paragraph" w:customStyle="1" w:styleId="EndNoteBibliography">
    <w:name w:val="EndNote Bibliography"/>
    <w:basedOn w:val="a0"/>
    <w:link w:val="EndNoteBibliography0"/>
    <w:rsid w:val="00B16702"/>
    <w:pPr>
      <w:widowControl w:val="0"/>
      <w:spacing w:before="0" w:after="0"/>
    </w:pPr>
    <w:rPr>
      <w:rFonts w:cs="Times New Roman"/>
      <w:noProof/>
      <w:kern w:val="2"/>
      <w:lang w:eastAsia="zh-TW"/>
    </w:rPr>
  </w:style>
  <w:style w:type="character" w:customStyle="1" w:styleId="EndNoteBibliography0">
    <w:name w:val="EndNote Bibliography 字元"/>
    <w:basedOn w:val="a1"/>
    <w:link w:val="EndNoteBibliography"/>
    <w:rsid w:val="00B16702"/>
    <w:rPr>
      <w:rFonts w:ascii="Times New Roman" w:hAnsi="Times New Roman" w:cs="Times New Roman"/>
      <w:noProof/>
      <w:kern w:val="2"/>
      <w:sz w:val="24"/>
      <w:lang w:eastAsia="zh-TW"/>
    </w:rPr>
  </w:style>
  <w:style w:type="paragraph" w:styleId="aff9">
    <w:name w:val="Document Map"/>
    <w:basedOn w:val="a0"/>
    <w:link w:val="affa"/>
    <w:uiPriority w:val="99"/>
    <w:semiHidden/>
    <w:unhideWhenUsed/>
    <w:rsid w:val="00B16702"/>
    <w:rPr>
      <w:rFonts w:ascii="Lucida Grande" w:eastAsia="新細明體" w:hAnsi="Lucida Grande" w:cs="Lucida Grande"/>
      <w:szCs w:val="24"/>
    </w:rPr>
  </w:style>
  <w:style w:type="character" w:customStyle="1" w:styleId="affa">
    <w:name w:val="文件引導模式 字元"/>
    <w:basedOn w:val="a1"/>
    <w:link w:val="aff9"/>
    <w:uiPriority w:val="99"/>
    <w:semiHidden/>
    <w:rsid w:val="00B16702"/>
    <w:rPr>
      <w:rFonts w:ascii="Lucida Grande" w:eastAsia="新細明體" w:hAnsi="Lucida Grande" w:cs="Lucida Grande"/>
      <w:sz w:val="24"/>
      <w:szCs w:val="24"/>
    </w:rPr>
  </w:style>
  <w:style w:type="character" w:styleId="affb">
    <w:name w:val="Unresolved Mention"/>
    <w:basedOn w:val="a1"/>
    <w:uiPriority w:val="99"/>
    <w:semiHidden/>
    <w:unhideWhenUsed/>
    <w:rsid w:val="00B16702"/>
    <w:rPr>
      <w:color w:val="605E5C"/>
      <w:shd w:val="clear" w:color="auto" w:fill="E1DFDD"/>
    </w:rPr>
  </w:style>
  <w:style w:type="character" w:customStyle="1" w:styleId="afc">
    <w:name w:val="清單段落 字元"/>
    <w:basedOn w:val="a1"/>
    <w:link w:val="a"/>
    <w:uiPriority w:val="34"/>
    <w:rsid w:val="00B16702"/>
    <w:rPr>
      <w:rFonts w:ascii="Times New Roman" w:eastAsia="Cambria" w:hAnsi="Times New Roman" w:cs="Times New Roman"/>
      <w:sz w:val="24"/>
      <w:szCs w:val="24"/>
    </w:rPr>
  </w:style>
  <w:style w:type="paragraph" w:customStyle="1" w:styleId="EndNoteBibliographyTitle">
    <w:name w:val="EndNote Bibliography Title"/>
    <w:basedOn w:val="a0"/>
    <w:link w:val="EndNoteBibliographyTitle0"/>
    <w:rsid w:val="00B16702"/>
    <w:pPr>
      <w:spacing w:after="0"/>
      <w:jc w:val="center"/>
    </w:pPr>
    <w:rPr>
      <w:rFonts w:eastAsia="新細明體" w:cs="Times New Roman"/>
      <w:noProof/>
    </w:rPr>
  </w:style>
  <w:style w:type="character" w:customStyle="1" w:styleId="EndNoteBibliographyTitle0">
    <w:name w:val="EndNote Bibliography Title 字元"/>
    <w:basedOn w:val="a1"/>
    <w:link w:val="EndNoteBibliographyTitle"/>
    <w:rsid w:val="00B16702"/>
    <w:rPr>
      <w:rFonts w:ascii="Times New Roman" w:eastAsia="新細明體" w:hAnsi="Times New Roman" w:cs="Times New Roman"/>
      <w:noProof/>
      <w:sz w:val="24"/>
    </w:rPr>
  </w:style>
  <w:style w:type="character" w:styleId="affc">
    <w:name w:val="Placeholder Text"/>
    <w:basedOn w:val="a1"/>
    <w:uiPriority w:val="99"/>
    <w:semiHidden/>
    <w:rsid w:val="00B1670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009648">
      <w:bodyDiv w:val="1"/>
      <w:marLeft w:val="0"/>
      <w:marRight w:val="0"/>
      <w:marTop w:val="0"/>
      <w:marBottom w:val="0"/>
      <w:divBdr>
        <w:top w:val="none" w:sz="0" w:space="0" w:color="auto"/>
        <w:left w:val="none" w:sz="0" w:space="0" w:color="auto"/>
        <w:bottom w:val="none" w:sz="0" w:space="0" w:color="auto"/>
        <w:right w:val="none" w:sz="0" w:space="0" w:color="auto"/>
      </w:divBdr>
    </w:div>
    <w:div w:id="41947005">
      <w:bodyDiv w:val="1"/>
      <w:marLeft w:val="0"/>
      <w:marRight w:val="0"/>
      <w:marTop w:val="0"/>
      <w:marBottom w:val="0"/>
      <w:divBdr>
        <w:top w:val="none" w:sz="0" w:space="0" w:color="auto"/>
        <w:left w:val="none" w:sz="0" w:space="0" w:color="auto"/>
        <w:bottom w:val="none" w:sz="0" w:space="0" w:color="auto"/>
        <w:right w:val="none" w:sz="0" w:space="0" w:color="auto"/>
      </w:divBdr>
    </w:div>
    <w:div w:id="44455944">
      <w:bodyDiv w:val="1"/>
      <w:marLeft w:val="0"/>
      <w:marRight w:val="0"/>
      <w:marTop w:val="0"/>
      <w:marBottom w:val="0"/>
      <w:divBdr>
        <w:top w:val="none" w:sz="0" w:space="0" w:color="auto"/>
        <w:left w:val="none" w:sz="0" w:space="0" w:color="auto"/>
        <w:bottom w:val="none" w:sz="0" w:space="0" w:color="auto"/>
        <w:right w:val="none" w:sz="0" w:space="0" w:color="auto"/>
      </w:divBdr>
    </w:div>
    <w:div w:id="54670109">
      <w:bodyDiv w:val="1"/>
      <w:marLeft w:val="0"/>
      <w:marRight w:val="0"/>
      <w:marTop w:val="0"/>
      <w:marBottom w:val="0"/>
      <w:divBdr>
        <w:top w:val="none" w:sz="0" w:space="0" w:color="auto"/>
        <w:left w:val="none" w:sz="0" w:space="0" w:color="auto"/>
        <w:bottom w:val="none" w:sz="0" w:space="0" w:color="auto"/>
        <w:right w:val="none" w:sz="0" w:space="0" w:color="auto"/>
      </w:divBdr>
    </w:div>
    <w:div w:id="84545427">
      <w:bodyDiv w:val="1"/>
      <w:marLeft w:val="0"/>
      <w:marRight w:val="0"/>
      <w:marTop w:val="0"/>
      <w:marBottom w:val="0"/>
      <w:divBdr>
        <w:top w:val="none" w:sz="0" w:space="0" w:color="auto"/>
        <w:left w:val="none" w:sz="0" w:space="0" w:color="auto"/>
        <w:bottom w:val="none" w:sz="0" w:space="0" w:color="auto"/>
        <w:right w:val="none" w:sz="0" w:space="0" w:color="auto"/>
      </w:divBdr>
    </w:div>
    <w:div w:id="85737595">
      <w:bodyDiv w:val="1"/>
      <w:marLeft w:val="0"/>
      <w:marRight w:val="0"/>
      <w:marTop w:val="0"/>
      <w:marBottom w:val="0"/>
      <w:divBdr>
        <w:top w:val="none" w:sz="0" w:space="0" w:color="auto"/>
        <w:left w:val="none" w:sz="0" w:space="0" w:color="auto"/>
        <w:bottom w:val="none" w:sz="0" w:space="0" w:color="auto"/>
        <w:right w:val="none" w:sz="0" w:space="0" w:color="auto"/>
      </w:divBdr>
    </w:div>
    <w:div w:id="116990842">
      <w:bodyDiv w:val="1"/>
      <w:marLeft w:val="0"/>
      <w:marRight w:val="0"/>
      <w:marTop w:val="0"/>
      <w:marBottom w:val="0"/>
      <w:divBdr>
        <w:top w:val="none" w:sz="0" w:space="0" w:color="auto"/>
        <w:left w:val="none" w:sz="0" w:space="0" w:color="auto"/>
        <w:bottom w:val="none" w:sz="0" w:space="0" w:color="auto"/>
        <w:right w:val="none" w:sz="0" w:space="0" w:color="auto"/>
      </w:divBdr>
    </w:div>
    <w:div w:id="120272250">
      <w:bodyDiv w:val="1"/>
      <w:marLeft w:val="0"/>
      <w:marRight w:val="0"/>
      <w:marTop w:val="0"/>
      <w:marBottom w:val="0"/>
      <w:divBdr>
        <w:top w:val="none" w:sz="0" w:space="0" w:color="auto"/>
        <w:left w:val="none" w:sz="0" w:space="0" w:color="auto"/>
        <w:bottom w:val="none" w:sz="0" w:space="0" w:color="auto"/>
        <w:right w:val="none" w:sz="0" w:space="0" w:color="auto"/>
      </w:divBdr>
    </w:div>
    <w:div w:id="153646372">
      <w:bodyDiv w:val="1"/>
      <w:marLeft w:val="0"/>
      <w:marRight w:val="0"/>
      <w:marTop w:val="0"/>
      <w:marBottom w:val="0"/>
      <w:divBdr>
        <w:top w:val="none" w:sz="0" w:space="0" w:color="auto"/>
        <w:left w:val="none" w:sz="0" w:space="0" w:color="auto"/>
        <w:bottom w:val="none" w:sz="0" w:space="0" w:color="auto"/>
        <w:right w:val="none" w:sz="0" w:space="0" w:color="auto"/>
      </w:divBdr>
    </w:div>
    <w:div w:id="156305659">
      <w:bodyDiv w:val="1"/>
      <w:marLeft w:val="0"/>
      <w:marRight w:val="0"/>
      <w:marTop w:val="0"/>
      <w:marBottom w:val="0"/>
      <w:divBdr>
        <w:top w:val="none" w:sz="0" w:space="0" w:color="auto"/>
        <w:left w:val="none" w:sz="0" w:space="0" w:color="auto"/>
        <w:bottom w:val="none" w:sz="0" w:space="0" w:color="auto"/>
        <w:right w:val="none" w:sz="0" w:space="0" w:color="auto"/>
      </w:divBdr>
    </w:div>
    <w:div w:id="163975226">
      <w:bodyDiv w:val="1"/>
      <w:marLeft w:val="0"/>
      <w:marRight w:val="0"/>
      <w:marTop w:val="0"/>
      <w:marBottom w:val="0"/>
      <w:divBdr>
        <w:top w:val="none" w:sz="0" w:space="0" w:color="auto"/>
        <w:left w:val="none" w:sz="0" w:space="0" w:color="auto"/>
        <w:bottom w:val="none" w:sz="0" w:space="0" w:color="auto"/>
        <w:right w:val="none" w:sz="0" w:space="0" w:color="auto"/>
      </w:divBdr>
    </w:div>
    <w:div w:id="280646258">
      <w:bodyDiv w:val="1"/>
      <w:marLeft w:val="0"/>
      <w:marRight w:val="0"/>
      <w:marTop w:val="0"/>
      <w:marBottom w:val="0"/>
      <w:divBdr>
        <w:top w:val="none" w:sz="0" w:space="0" w:color="auto"/>
        <w:left w:val="none" w:sz="0" w:space="0" w:color="auto"/>
        <w:bottom w:val="none" w:sz="0" w:space="0" w:color="auto"/>
        <w:right w:val="none" w:sz="0" w:space="0" w:color="auto"/>
      </w:divBdr>
    </w:div>
    <w:div w:id="30975300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29869828">
      <w:bodyDiv w:val="1"/>
      <w:marLeft w:val="0"/>
      <w:marRight w:val="0"/>
      <w:marTop w:val="0"/>
      <w:marBottom w:val="0"/>
      <w:divBdr>
        <w:top w:val="none" w:sz="0" w:space="0" w:color="auto"/>
        <w:left w:val="none" w:sz="0" w:space="0" w:color="auto"/>
        <w:bottom w:val="none" w:sz="0" w:space="0" w:color="auto"/>
        <w:right w:val="none" w:sz="0" w:space="0" w:color="auto"/>
      </w:divBdr>
    </w:div>
    <w:div w:id="343829560">
      <w:bodyDiv w:val="1"/>
      <w:marLeft w:val="0"/>
      <w:marRight w:val="0"/>
      <w:marTop w:val="0"/>
      <w:marBottom w:val="0"/>
      <w:divBdr>
        <w:top w:val="none" w:sz="0" w:space="0" w:color="auto"/>
        <w:left w:val="none" w:sz="0" w:space="0" w:color="auto"/>
        <w:bottom w:val="none" w:sz="0" w:space="0" w:color="auto"/>
        <w:right w:val="none" w:sz="0" w:space="0" w:color="auto"/>
      </w:divBdr>
    </w:div>
    <w:div w:id="354697237">
      <w:bodyDiv w:val="1"/>
      <w:marLeft w:val="0"/>
      <w:marRight w:val="0"/>
      <w:marTop w:val="0"/>
      <w:marBottom w:val="0"/>
      <w:divBdr>
        <w:top w:val="none" w:sz="0" w:space="0" w:color="auto"/>
        <w:left w:val="none" w:sz="0" w:space="0" w:color="auto"/>
        <w:bottom w:val="none" w:sz="0" w:space="0" w:color="auto"/>
        <w:right w:val="none" w:sz="0" w:space="0" w:color="auto"/>
      </w:divBdr>
    </w:div>
    <w:div w:id="365328732">
      <w:bodyDiv w:val="1"/>
      <w:marLeft w:val="0"/>
      <w:marRight w:val="0"/>
      <w:marTop w:val="0"/>
      <w:marBottom w:val="0"/>
      <w:divBdr>
        <w:top w:val="none" w:sz="0" w:space="0" w:color="auto"/>
        <w:left w:val="none" w:sz="0" w:space="0" w:color="auto"/>
        <w:bottom w:val="none" w:sz="0" w:space="0" w:color="auto"/>
        <w:right w:val="none" w:sz="0" w:space="0" w:color="auto"/>
      </w:divBdr>
    </w:div>
    <w:div w:id="372075754">
      <w:bodyDiv w:val="1"/>
      <w:marLeft w:val="0"/>
      <w:marRight w:val="0"/>
      <w:marTop w:val="0"/>
      <w:marBottom w:val="0"/>
      <w:divBdr>
        <w:top w:val="none" w:sz="0" w:space="0" w:color="auto"/>
        <w:left w:val="none" w:sz="0" w:space="0" w:color="auto"/>
        <w:bottom w:val="none" w:sz="0" w:space="0" w:color="auto"/>
        <w:right w:val="none" w:sz="0" w:space="0" w:color="auto"/>
      </w:divBdr>
    </w:div>
    <w:div w:id="378626435">
      <w:bodyDiv w:val="1"/>
      <w:marLeft w:val="0"/>
      <w:marRight w:val="0"/>
      <w:marTop w:val="0"/>
      <w:marBottom w:val="0"/>
      <w:divBdr>
        <w:top w:val="none" w:sz="0" w:space="0" w:color="auto"/>
        <w:left w:val="none" w:sz="0" w:space="0" w:color="auto"/>
        <w:bottom w:val="none" w:sz="0" w:space="0" w:color="auto"/>
        <w:right w:val="none" w:sz="0" w:space="0" w:color="auto"/>
      </w:divBdr>
    </w:div>
    <w:div w:id="380176757">
      <w:bodyDiv w:val="1"/>
      <w:marLeft w:val="0"/>
      <w:marRight w:val="0"/>
      <w:marTop w:val="0"/>
      <w:marBottom w:val="0"/>
      <w:divBdr>
        <w:top w:val="none" w:sz="0" w:space="0" w:color="auto"/>
        <w:left w:val="none" w:sz="0" w:space="0" w:color="auto"/>
        <w:bottom w:val="none" w:sz="0" w:space="0" w:color="auto"/>
        <w:right w:val="none" w:sz="0" w:space="0" w:color="auto"/>
      </w:divBdr>
    </w:div>
    <w:div w:id="384648566">
      <w:bodyDiv w:val="1"/>
      <w:marLeft w:val="0"/>
      <w:marRight w:val="0"/>
      <w:marTop w:val="0"/>
      <w:marBottom w:val="0"/>
      <w:divBdr>
        <w:top w:val="none" w:sz="0" w:space="0" w:color="auto"/>
        <w:left w:val="none" w:sz="0" w:space="0" w:color="auto"/>
        <w:bottom w:val="none" w:sz="0" w:space="0" w:color="auto"/>
        <w:right w:val="none" w:sz="0" w:space="0" w:color="auto"/>
      </w:divBdr>
    </w:div>
    <w:div w:id="409355237">
      <w:bodyDiv w:val="1"/>
      <w:marLeft w:val="0"/>
      <w:marRight w:val="0"/>
      <w:marTop w:val="0"/>
      <w:marBottom w:val="0"/>
      <w:divBdr>
        <w:top w:val="none" w:sz="0" w:space="0" w:color="auto"/>
        <w:left w:val="none" w:sz="0" w:space="0" w:color="auto"/>
        <w:bottom w:val="none" w:sz="0" w:space="0" w:color="auto"/>
        <w:right w:val="none" w:sz="0" w:space="0" w:color="auto"/>
      </w:divBdr>
    </w:div>
    <w:div w:id="442767694">
      <w:bodyDiv w:val="1"/>
      <w:marLeft w:val="0"/>
      <w:marRight w:val="0"/>
      <w:marTop w:val="0"/>
      <w:marBottom w:val="0"/>
      <w:divBdr>
        <w:top w:val="none" w:sz="0" w:space="0" w:color="auto"/>
        <w:left w:val="none" w:sz="0" w:space="0" w:color="auto"/>
        <w:bottom w:val="none" w:sz="0" w:space="0" w:color="auto"/>
        <w:right w:val="none" w:sz="0" w:space="0" w:color="auto"/>
      </w:divBdr>
    </w:div>
    <w:div w:id="474833593">
      <w:bodyDiv w:val="1"/>
      <w:marLeft w:val="0"/>
      <w:marRight w:val="0"/>
      <w:marTop w:val="0"/>
      <w:marBottom w:val="0"/>
      <w:divBdr>
        <w:top w:val="none" w:sz="0" w:space="0" w:color="auto"/>
        <w:left w:val="none" w:sz="0" w:space="0" w:color="auto"/>
        <w:bottom w:val="none" w:sz="0" w:space="0" w:color="auto"/>
        <w:right w:val="none" w:sz="0" w:space="0" w:color="auto"/>
      </w:divBdr>
    </w:div>
    <w:div w:id="486483666">
      <w:bodyDiv w:val="1"/>
      <w:marLeft w:val="0"/>
      <w:marRight w:val="0"/>
      <w:marTop w:val="0"/>
      <w:marBottom w:val="0"/>
      <w:divBdr>
        <w:top w:val="none" w:sz="0" w:space="0" w:color="auto"/>
        <w:left w:val="none" w:sz="0" w:space="0" w:color="auto"/>
        <w:bottom w:val="none" w:sz="0" w:space="0" w:color="auto"/>
        <w:right w:val="none" w:sz="0" w:space="0" w:color="auto"/>
      </w:divBdr>
    </w:div>
    <w:div w:id="501554319">
      <w:bodyDiv w:val="1"/>
      <w:marLeft w:val="0"/>
      <w:marRight w:val="0"/>
      <w:marTop w:val="0"/>
      <w:marBottom w:val="0"/>
      <w:divBdr>
        <w:top w:val="none" w:sz="0" w:space="0" w:color="auto"/>
        <w:left w:val="none" w:sz="0" w:space="0" w:color="auto"/>
        <w:bottom w:val="none" w:sz="0" w:space="0" w:color="auto"/>
        <w:right w:val="none" w:sz="0" w:space="0" w:color="auto"/>
      </w:divBdr>
    </w:div>
    <w:div w:id="508719014">
      <w:bodyDiv w:val="1"/>
      <w:marLeft w:val="0"/>
      <w:marRight w:val="0"/>
      <w:marTop w:val="0"/>
      <w:marBottom w:val="0"/>
      <w:divBdr>
        <w:top w:val="none" w:sz="0" w:space="0" w:color="auto"/>
        <w:left w:val="none" w:sz="0" w:space="0" w:color="auto"/>
        <w:bottom w:val="none" w:sz="0" w:space="0" w:color="auto"/>
        <w:right w:val="none" w:sz="0" w:space="0" w:color="auto"/>
      </w:divBdr>
    </w:div>
    <w:div w:id="509216504">
      <w:bodyDiv w:val="1"/>
      <w:marLeft w:val="0"/>
      <w:marRight w:val="0"/>
      <w:marTop w:val="0"/>
      <w:marBottom w:val="0"/>
      <w:divBdr>
        <w:top w:val="none" w:sz="0" w:space="0" w:color="auto"/>
        <w:left w:val="none" w:sz="0" w:space="0" w:color="auto"/>
        <w:bottom w:val="none" w:sz="0" w:space="0" w:color="auto"/>
        <w:right w:val="none" w:sz="0" w:space="0" w:color="auto"/>
      </w:divBdr>
    </w:div>
    <w:div w:id="512570834">
      <w:bodyDiv w:val="1"/>
      <w:marLeft w:val="0"/>
      <w:marRight w:val="0"/>
      <w:marTop w:val="0"/>
      <w:marBottom w:val="0"/>
      <w:divBdr>
        <w:top w:val="none" w:sz="0" w:space="0" w:color="auto"/>
        <w:left w:val="none" w:sz="0" w:space="0" w:color="auto"/>
        <w:bottom w:val="none" w:sz="0" w:space="0" w:color="auto"/>
        <w:right w:val="none" w:sz="0" w:space="0" w:color="auto"/>
      </w:divBdr>
    </w:div>
    <w:div w:id="572009517">
      <w:bodyDiv w:val="1"/>
      <w:marLeft w:val="0"/>
      <w:marRight w:val="0"/>
      <w:marTop w:val="0"/>
      <w:marBottom w:val="0"/>
      <w:divBdr>
        <w:top w:val="none" w:sz="0" w:space="0" w:color="auto"/>
        <w:left w:val="none" w:sz="0" w:space="0" w:color="auto"/>
        <w:bottom w:val="none" w:sz="0" w:space="0" w:color="auto"/>
        <w:right w:val="none" w:sz="0" w:space="0" w:color="auto"/>
      </w:divBdr>
    </w:div>
    <w:div w:id="603726909">
      <w:bodyDiv w:val="1"/>
      <w:marLeft w:val="0"/>
      <w:marRight w:val="0"/>
      <w:marTop w:val="0"/>
      <w:marBottom w:val="0"/>
      <w:divBdr>
        <w:top w:val="none" w:sz="0" w:space="0" w:color="auto"/>
        <w:left w:val="none" w:sz="0" w:space="0" w:color="auto"/>
        <w:bottom w:val="none" w:sz="0" w:space="0" w:color="auto"/>
        <w:right w:val="none" w:sz="0" w:space="0" w:color="auto"/>
      </w:divBdr>
    </w:div>
    <w:div w:id="610863329">
      <w:bodyDiv w:val="1"/>
      <w:marLeft w:val="0"/>
      <w:marRight w:val="0"/>
      <w:marTop w:val="0"/>
      <w:marBottom w:val="0"/>
      <w:divBdr>
        <w:top w:val="none" w:sz="0" w:space="0" w:color="auto"/>
        <w:left w:val="none" w:sz="0" w:space="0" w:color="auto"/>
        <w:bottom w:val="none" w:sz="0" w:space="0" w:color="auto"/>
        <w:right w:val="none" w:sz="0" w:space="0" w:color="auto"/>
      </w:divBdr>
    </w:div>
    <w:div w:id="616064319">
      <w:bodyDiv w:val="1"/>
      <w:marLeft w:val="0"/>
      <w:marRight w:val="0"/>
      <w:marTop w:val="0"/>
      <w:marBottom w:val="0"/>
      <w:divBdr>
        <w:top w:val="none" w:sz="0" w:space="0" w:color="auto"/>
        <w:left w:val="none" w:sz="0" w:space="0" w:color="auto"/>
        <w:bottom w:val="none" w:sz="0" w:space="0" w:color="auto"/>
        <w:right w:val="none" w:sz="0" w:space="0" w:color="auto"/>
      </w:divBdr>
    </w:div>
    <w:div w:id="622736738">
      <w:bodyDiv w:val="1"/>
      <w:marLeft w:val="0"/>
      <w:marRight w:val="0"/>
      <w:marTop w:val="0"/>
      <w:marBottom w:val="0"/>
      <w:divBdr>
        <w:top w:val="none" w:sz="0" w:space="0" w:color="auto"/>
        <w:left w:val="none" w:sz="0" w:space="0" w:color="auto"/>
        <w:bottom w:val="none" w:sz="0" w:space="0" w:color="auto"/>
        <w:right w:val="none" w:sz="0" w:space="0" w:color="auto"/>
      </w:divBdr>
    </w:div>
    <w:div w:id="630550204">
      <w:bodyDiv w:val="1"/>
      <w:marLeft w:val="0"/>
      <w:marRight w:val="0"/>
      <w:marTop w:val="0"/>
      <w:marBottom w:val="0"/>
      <w:divBdr>
        <w:top w:val="none" w:sz="0" w:space="0" w:color="auto"/>
        <w:left w:val="none" w:sz="0" w:space="0" w:color="auto"/>
        <w:bottom w:val="none" w:sz="0" w:space="0" w:color="auto"/>
        <w:right w:val="none" w:sz="0" w:space="0" w:color="auto"/>
      </w:divBdr>
    </w:div>
    <w:div w:id="649285136">
      <w:bodyDiv w:val="1"/>
      <w:marLeft w:val="0"/>
      <w:marRight w:val="0"/>
      <w:marTop w:val="0"/>
      <w:marBottom w:val="0"/>
      <w:divBdr>
        <w:top w:val="none" w:sz="0" w:space="0" w:color="auto"/>
        <w:left w:val="none" w:sz="0" w:space="0" w:color="auto"/>
        <w:bottom w:val="none" w:sz="0" w:space="0" w:color="auto"/>
        <w:right w:val="none" w:sz="0" w:space="0" w:color="auto"/>
      </w:divBdr>
    </w:div>
    <w:div w:id="663893558">
      <w:bodyDiv w:val="1"/>
      <w:marLeft w:val="0"/>
      <w:marRight w:val="0"/>
      <w:marTop w:val="0"/>
      <w:marBottom w:val="0"/>
      <w:divBdr>
        <w:top w:val="none" w:sz="0" w:space="0" w:color="auto"/>
        <w:left w:val="none" w:sz="0" w:space="0" w:color="auto"/>
        <w:bottom w:val="none" w:sz="0" w:space="0" w:color="auto"/>
        <w:right w:val="none" w:sz="0" w:space="0" w:color="auto"/>
      </w:divBdr>
    </w:div>
    <w:div w:id="685056225">
      <w:bodyDiv w:val="1"/>
      <w:marLeft w:val="0"/>
      <w:marRight w:val="0"/>
      <w:marTop w:val="0"/>
      <w:marBottom w:val="0"/>
      <w:divBdr>
        <w:top w:val="none" w:sz="0" w:space="0" w:color="auto"/>
        <w:left w:val="none" w:sz="0" w:space="0" w:color="auto"/>
        <w:bottom w:val="none" w:sz="0" w:space="0" w:color="auto"/>
        <w:right w:val="none" w:sz="0" w:space="0" w:color="auto"/>
      </w:divBdr>
    </w:div>
    <w:div w:id="732125777">
      <w:bodyDiv w:val="1"/>
      <w:marLeft w:val="0"/>
      <w:marRight w:val="0"/>
      <w:marTop w:val="0"/>
      <w:marBottom w:val="0"/>
      <w:divBdr>
        <w:top w:val="none" w:sz="0" w:space="0" w:color="auto"/>
        <w:left w:val="none" w:sz="0" w:space="0" w:color="auto"/>
        <w:bottom w:val="none" w:sz="0" w:space="0" w:color="auto"/>
        <w:right w:val="none" w:sz="0" w:space="0" w:color="auto"/>
      </w:divBdr>
    </w:div>
    <w:div w:id="748773354">
      <w:bodyDiv w:val="1"/>
      <w:marLeft w:val="0"/>
      <w:marRight w:val="0"/>
      <w:marTop w:val="0"/>
      <w:marBottom w:val="0"/>
      <w:divBdr>
        <w:top w:val="none" w:sz="0" w:space="0" w:color="auto"/>
        <w:left w:val="none" w:sz="0" w:space="0" w:color="auto"/>
        <w:bottom w:val="none" w:sz="0" w:space="0" w:color="auto"/>
        <w:right w:val="none" w:sz="0" w:space="0" w:color="auto"/>
      </w:divBdr>
    </w:div>
    <w:div w:id="749276952">
      <w:bodyDiv w:val="1"/>
      <w:marLeft w:val="0"/>
      <w:marRight w:val="0"/>
      <w:marTop w:val="0"/>
      <w:marBottom w:val="0"/>
      <w:divBdr>
        <w:top w:val="none" w:sz="0" w:space="0" w:color="auto"/>
        <w:left w:val="none" w:sz="0" w:space="0" w:color="auto"/>
        <w:bottom w:val="none" w:sz="0" w:space="0" w:color="auto"/>
        <w:right w:val="none" w:sz="0" w:space="0" w:color="auto"/>
      </w:divBdr>
    </w:div>
    <w:div w:id="752166588">
      <w:bodyDiv w:val="1"/>
      <w:marLeft w:val="0"/>
      <w:marRight w:val="0"/>
      <w:marTop w:val="0"/>
      <w:marBottom w:val="0"/>
      <w:divBdr>
        <w:top w:val="none" w:sz="0" w:space="0" w:color="auto"/>
        <w:left w:val="none" w:sz="0" w:space="0" w:color="auto"/>
        <w:bottom w:val="none" w:sz="0" w:space="0" w:color="auto"/>
        <w:right w:val="none" w:sz="0" w:space="0" w:color="auto"/>
      </w:divBdr>
    </w:div>
    <w:div w:id="768618762">
      <w:bodyDiv w:val="1"/>
      <w:marLeft w:val="0"/>
      <w:marRight w:val="0"/>
      <w:marTop w:val="0"/>
      <w:marBottom w:val="0"/>
      <w:divBdr>
        <w:top w:val="none" w:sz="0" w:space="0" w:color="auto"/>
        <w:left w:val="none" w:sz="0" w:space="0" w:color="auto"/>
        <w:bottom w:val="none" w:sz="0" w:space="0" w:color="auto"/>
        <w:right w:val="none" w:sz="0" w:space="0" w:color="auto"/>
      </w:divBdr>
    </w:div>
    <w:div w:id="775518421">
      <w:bodyDiv w:val="1"/>
      <w:marLeft w:val="0"/>
      <w:marRight w:val="0"/>
      <w:marTop w:val="0"/>
      <w:marBottom w:val="0"/>
      <w:divBdr>
        <w:top w:val="none" w:sz="0" w:space="0" w:color="auto"/>
        <w:left w:val="none" w:sz="0" w:space="0" w:color="auto"/>
        <w:bottom w:val="none" w:sz="0" w:space="0" w:color="auto"/>
        <w:right w:val="none" w:sz="0" w:space="0" w:color="auto"/>
      </w:divBdr>
    </w:div>
    <w:div w:id="786973233">
      <w:bodyDiv w:val="1"/>
      <w:marLeft w:val="0"/>
      <w:marRight w:val="0"/>
      <w:marTop w:val="0"/>
      <w:marBottom w:val="0"/>
      <w:divBdr>
        <w:top w:val="none" w:sz="0" w:space="0" w:color="auto"/>
        <w:left w:val="none" w:sz="0" w:space="0" w:color="auto"/>
        <w:bottom w:val="none" w:sz="0" w:space="0" w:color="auto"/>
        <w:right w:val="none" w:sz="0" w:space="0" w:color="auto"/>
      </w:divBdr>
    </w:div>
    <w:div w:id="798299805">
      <w:bodyDiv w:val="1"/>
      <w:marLeft w:val="0"/>
      <w:marRight w:val="0"/>
      <w:marTop w:val="0"/>
      <w:marBottom w:val="0"/>
      <w:divBdr>
        <w:top w:val="none" w:sz="0" w:space="0" w:color="auto"/>
        <w:left w:val="none" w:sz="0" w:space="0" w:color="auto"/>
        <w:bottom w:val="none" w:sz="0" w:space="0" w:color="auto"/>
        <w:right w:val="none" w:sz="0" w:space="0" w:color="auto"/>
      </w:divBdr>
    </w:div>
    <w:div w:id="817310456">
      <w:bodyDiv w:val="1"/>
      <w:marLeft w:val="0"/>
      <w:marRight w:val="0"/>
      <w:marTop w:val="0"/>
      <w:marBottom w:val="0"/>
      <w:divBdr>
        <w:top w:val="none" w:sz="0" w:space="0" w:color="auto"/>
        <w:left w:val="none" w:sz="0" w:space="0" w:color="auto"/>
        <w:bottom w:val="none" w:sz="0" w:space="0" w:color="auto"/>
        <w:right w:val="none" w:sz="0" w:space="0" w:color="auto"/>
      </w:divBdr>
    </w:div>
    <w:div w:id="828978254">
      <w:bodyDiv w:val="1"/>
      <w:marLeft w:val="0"/>
      <w:marRight w:val="0"/>
      <w:marTop w:val="0"/>
      <w:marBottom w:val="0"/>
      <w:divBdr>
        <w:top w:val="none" w:sz="0" w:space="0" w:color="auto"/>
        <w:left w:val="none" w:sz="0" w:space="0" w:color="auto"/>
        <w:bottom w:val="none" w:sz="0" w:space="0" w:color="auto"/>
        <w:right w:val="none" w:sz="0" w:space="0" w:color="auto"/>
      </w:divBdr>
    </w:div>
    <w:div w:id="849176031">
      <w:bodyDiv w:val="1"/>
      <w:marLeft w:val="0"/>
      <w:marRight w:val="0"/>
      <w:marTop w:val="0"/>
      <w:marBottom w:val="0"/>
      <w:divBdr>
        <w:top w:val="none" w:sz="0" w:space="0" w:color="auto"/>
        <w:left w:val="none" w:sz="0" w:space="0" w:color="auto"/>
        <w:bottom w:val="none" w:sz="0" w:space="0" w:color="auto"/>
        <w:right w:val="none" w:sz="0" w:space="0" w:color="auto"/>
      </w:divBdr>
    </w:div>
    <w:div w:id="861895614">
      <w:bodyDiv w:val="1"/>
      <w:marLeft w:val="0"/>
      <w:marRight w:val="0"/>
      <w:marTop w:val="0"/>
      <w:marBottom w:val="0"/>
      <w:divBdr>
        <w:top w:val="none" w:sz="0" w:space="0" w:color="auto"/>
        <w:left w:val="none" w:sz="0" w:space="0" w:color="auto"/>
        <w:bottom w:val="none" w:sz="0" w:space="0" w:color="auto"/>
        <w:right w:val="none" w:sz="0" w:space="0" w:color="auto"/>
      </w:divBdr>
    </w:div>
    <w:div w:id="880633948">
      <w:bodyDiv w:val="1"/>
      <w:marLeft w:val="0"/>
      <w:marRight w:val="0"/>
      <w:marTop w:val="0"/>
      <w:marBottom w:val="0"/>
      <w:divBdr>
        <w:top w:val="none" w:sz="0" w:space="0" w:color="auto"/>
        <w:left w:val="none" w:sz="0" w:space="0" w:color="auto"/>
        <w:bottom w:val="none" w:sz="0" w:space="0" w:color="auto"/>
        <w:right w:val="none" w:sz="0" w:space="0" w:color="auto"/>
      </w:divBdr>
    </w:div>
    <w:div w:id="984434428">
      <w:bodyDiv w:val="1"/>
      <w:marLeft w:val="0"/>
      <w:marRight w:val="0"/>
      <w:marTop w:val="0"/>
      <w:marBottom w:val="0"/>
      <w:divBdr>
        <w:top w:val="none" w:sz="0" w:space="0" w:color="auto"/>
        <w:left w:val="none" w:sz="0" w:space="0" w:color="auto"/>
        <w:bottom w:val="none" w:sz="0" w:space="0" w:color="auto"/>
        <w:right w:val="none" w:sz="0" w:space="0" w:color="auto"/>
      </w:divBdr>
    </w:div>
    <w:div w:id="993526043">
      <w:bodyDiv w:val="1"/>
      <w:marLeft w:val="0"/>
      <w:marRight w:val="0"/>
      <w:marTop w:val="0"/>
      <w:marBottom w:val="0"/>
      <w:divBdr>
        <w:top w:val="none" w:sz="0" w:space="0" w:color="auto"/>
        <w:left w:val="none" w:sz="0" w:space="0" w:color="auto"/>
        <w:bottom w:val="none" w:sz="0" w:space="0" w:color="auto"/>
        <w:right w:val="none" w:sz="0" w:space="0" w:color="auto"/>
      </w:divBdr>
    </w:div>
    <w:div w:id="1006785936">
      <w:bodyDiv w:val="1"/>
      <w:marLeft w:val="0"/>
      <w:marRight w:val="0"/>
      <w:marTop w:val="0"/>
      <w:marBottom w:val="0"/>
      <w:divBdr>
        <w:top w:val="none" w:sz="0" w:space="0" w:color="auto"/>
        <w:left w:val="none" w:sz="0" w:space="0" w:color="auto"/>
        <w:bottom w:val="none" w:sz="0" w:space="0" w:color="auto"/>
        <w:right w:val="none" w:sz="0" w:space="0" w:color="auto"/>
      </w:divBdr>
    </w:div>
    <w:div w:id="1027491086">
      <w:bodyDiv w:val="1"/>
      <w:marLeft w:val="0"/>
      <w:marRight w:val="0"/>
      <w:marTop w:val="0"/>
      <w:marBottom w:val="0"/>
      <w:divBdr>
        <w:top w:val="none" w:sz="0" w:space="0" w:color="auto"/>
        <w:left w:val="none" w:sz="0" w:space="0" w:color="auto"/>
        <w:bottom w:val="none" w:sz="0" w:space="0" w:color="auto"/>
        <w:right w:val="none" w:sz="0" w:space="0" w:color="auto"/>
      </w:divBdr>
    </w:div>
    <w:div w:id="1053845694">
      <w:bodyDiv w:val="1"/>
      <w:marLeft w:val="0"/>
      <w:marRight w:val="0"/>
      <w:marTop w:val="0"/>
      <w:marBottom w:val="0"/>
      <w:divBdr>
        <w:top w:val="none" w:sz="0" w:space="0" w:color="auto"/>
        <w:left w:val="none" w:sz="0" w:space="0" w:color="auto"/>
        <w:bottom w:val="none" w:sz="0" w:space="0" w:color="auto"/>
        <w:right w:val="none" w:sz="0" w:space="0" w:color="auto"/>
      </w:divBdr>
    </w:div>
    <w:div w:id="1078097776">
      <w:bodyDiv w:val="1"/>
      <w:marLeft w:val="0"/>
      <w:marRight w:val="0"/>
      <w:marTop w:val="0"/>
      <w:marBottom w:val="0"/>
      <w:divBdr>
        <w:top w:val="none" w:sz="0" w:space="0" w:color="auto"/>
        <w:left w:val="none" w:sz="0" w:space="0" w:color="auto"/>
        <w:bottom w:val="none" w:sz="0" w:space="0" w:color="auto"/>
        <w:right w:val="none" w:sz="0" w:space="0" w:color="auto"/>
      </w:divBdr>
    </w:div>
    <w:div w:id="1086461362">
      <w:bodyDiv w:val="1"/>
      <w:marLeft w:val="0"/>
      <w:marRight w:val="0"/>
      <w:marTop w:val="0"/>
      <w:marBottom w:val="0"/>
      <w:divBdr>
        <w:top w:val="none" w:sz="0" w:space="0" w:color="auto"/>
        <w:left w:val="none" w:sz="0" w:space="0" w:color="auto"/>
        <w:bottom w:val="none" w:sz="0" w:space="0" w:color="auto"/>
        <w:right w:val="none" w:sz="0" w:space="0" w:color="auto"/>
      </w:divBdr>
    </w:div>
    <w:div w:id="1108157450">
      <w:bodyDiv w:val="1"/>
      <w:marLeft w:val="0"/>
      <w:marRight w:val="0"/>
      <w:marTop w:val="0"/>
      <w:marBottom w:val="0"/>
      <w:divBdr>
        <w:top w:val="none" w:sz="0" w:space="0" w:color="auto"/>
        <w:left w:val="none" w:sz="0" w:space="0" w:color="auto"/>
        <w:bottom w:val="none" w:sz="0" w:space="0" w:color="auto"/>
        <w:right w:val="none" w:sz="0" w:space="0" w:color="auto"/>
      </w:divBdr>
    </w:div>
    <w:div w:id="1113482375">
      <w:bodyDiv w:val="1"/>
      <w:marLeft w:val="0"/>
      <w:marRight w:val="0"/>
      <w:marTop w:val="0"/>
      <w:marBottom w:val="0"/>
      <w:divBdr>
        <w:top w:val="none" w:sz="0" w:space="0" w:color="auto"/>
        <w:left w:val="none" w:sz="0" w:space="0" w:color="auto"/>
        <w:bottom w:val="none" w:sz="0" w:space="0" w:color="auto"/>
        <w:right w:val="none" w:sz="0" w:space="0" w:color="auto"/>
      </w:divBdr>
    </w:div>
    <w:div w:id="1149636116">
      <w:bodyDiv w:val="1"/>
      <w:marLeft w:val="0"/>
      <w:marRight w:val="0"/>
      <w:marTop w:val="0"/>
      <w:marBottom w:val="0"/>
      <w:divBdr>
        <w:top w:val="none" w:sz="0" w:space="0" w:color="auto"/>
        <w:left w:val="none" w:sz="0" w:space="0" w:color="auto"/>
        <w:bottom w:val="none" w:sz="0" w:space="0" w:color="auto"/>
        <w:right w:val="none" w:sz="0" w:space="0" w:color="auto"/>
      </w:divBdr>
    </w:div>
    <w:div w:id="1155754926">
      <w:bodyDiv w:val="1"/>
      <w:marLeft w:val="0"/>
      <w:marRight w:val="0"/>
      <w:marTop w:val="0"/>
      <w:marBottom w:val="0"/>
      <w:divBdr>
        <w:top w:val="none" w:sz="0" w:space="0" w:color="auto"/>
        <w:left w:val="none" w:sz="0" w:space="0" w:color="auto"/>
        <w:bottom w:val="none" w:sz="0" w:space="0" w:color="auto"/>
        <w:right w:val="none" w:sz="0" w:space="0" w:color="auto"/>
      </w:divBdr>
    </w:div>
    <w:div w:id="1194414914">
      <w:bodyDiv w:val="1"/>
      <w:marLeft w:val="0"/>
      <w:marRight w:val="0"/>
      <w:marTop w:val="0"/>
      <w:marBottom w:val="0"/>
      <w:divBdr>
        <w:top w:val="none" w:sz="0" w:space="0" w:color="auto"/>
        <w:left w:val="none" w:sz="0" w:space="0" w:color="auto"/>
        <w:bottom w:val="none" w:sz="0" w:space="0" w:color="auto"/>
        <w:right w:val="none" w:sz="0" w:space="0" w:color="auto"/>
      </w:divBdr>
    </w:div>
    <w:div w:id="1199657951">
      <w:bodyDiv w:val="1"/>
      <w:marLeft w:val="0"/>
      <w:marRight w:val="0"/>
      <w:marTop w:val="0"/>
      <w:marBottom w:val="0"/>
      <w:divBdr>
        <w:top w:val="none" w:sz="0" w:space="0" w:color="auto"/>
        <w:left w:val="none" w:sz="0" w:space="0" w:color="auto"/>
        <w:bottom w:val="none" w:sz="0" w:space="0" w:color="auto"/>
        <w:right w:val="none" w:sz="0" w:space="0" w:color="auto"/>
      </w:divBdr>
    </w:div>
    <w:div w:id="1215700654">
      <w:bodyDiv w:val="1"/>
      <w:marLeft w:val="0"/>
      <w:marRight w:val="0"/>
      <w:marTop w:val="0"/>
      <w:marBottom w:val="0"/>
      <w:divBdr>
        <w:top w:val="none" w:sz="0" w:space="0" w:color="auto"/>
        <w:left w:val="none" w:sz="0" w:space="0" w:color="auto"/>
        <w:bottom w:val="none" w:sz="0" w:space="0" w:color="auto"/>
        <w:right w:val="none" w:sz="0" w:space="0" w:color="auto"/>
      </w:divBdr>
    </w:div>
    <w:div w:id="1218664483">
      <w:bodyDiv w:val="1"/>
      <w:marLeft w:val="0"/>
      <w:marRight w:val="0"/>
      <w:marTop w:val="0"/>
      <w:marBottom w:val="0"/>
      <w:divBdr>
        <w:top w:val="none" w:sz="0" w:space="0" w:color="auto"/>
        <w:left w:val="none" w:sz="0" w:space="0" w:color="auto"/>
        <w:bottom w:val="none" w:sz="0" w:space="0" w:color="auto"/>
        <w:right w:val="none" w:sz="0" w:space="0" w:color="auto"/>
      </w:divBdr>
    </w:div>
    <w:div w:id="1243174217">
      <w:bodyDiv w:val="1"/>
      <w:marLeft w:val="0"/>
      <w:marRight w:val="0"/>
      <w:marTop w:val="0"/>
      <w:marBottom w:val="0"/>
      <w:divBdr>
        <w:top w:val="none" w:sz="0" w:space="0" w:color="auto"/>
        <w:left w:val="none" w:sz="0" w:space="0" w:color="auto"/>
        <w:bottom w:val="none" w:sz="0" w:space="0" w:color="auto"/>
        <w:right w:val="none" w:sz="0" w:space="0" w:color="auto"/>
      </w:divBdr>
    </w:div>
    <w:div w:id="1260989806">
      <w:bodyDiv w:val="1"/>
      <w:marLeft w:val="0"/>
      <w:marRight w:val="0"/>
      <w:marTop w:val="0"/>
      <w:marBottom w:val="0"/>
      <w:divBdr>
        <w:top w:val="none" w:sz="0" w:space="0" w:color="auto"/>
        <w:left w:val="none" w:sz="0" w:space="0" w:color="auto"/>
        <w:bottom w:val="none" w:sz="0" w:space="0" w:color="auto"/>
        <w:right w:val="none" w:sz="0" w:space="0" w:color="auto"/>
      </w:divBdr>
    </w:div>
    <w:div w:id="1269587236">
      <w:bodyDiv w:val="1"/>
      <w:marLeft w:val="0"/>
      <w:marRight w:val="0"/>
      <w:marTop w:val="0"/>
      <w:marBottom w:val="0"/>
      <w:divBdr>
        <w:top w:val="none" w:sz="0" w:space="0" w:color="auto"/>
        <w:left w:val="none" w:sz="0" w:space="0" w:color="auto"/>
        <w:bottom w:val="none" w:sz="0" w:space="0" w:color="auto"/>
        <w:right w:val="none" w:sz="0" w:space="0" w:color="auto"/>
      </w:divBdr>
    </w:div>
    <w:div w:id="1279950687">
      <w:bodyDiv w:val="1"/>
      <w:marLeft w:val="0"/>
      <w:marRight w:val="0"/>
      <w:marTop w:val="0"/>
      <w:marBottom w:val="0"/>
      <w:divBdr>
        <w:top w:val="none" w:sz="0" w:space="0" w:color="auto"/>
        <w:left w:val="none" w:sz="0" w:space="0" w:color="auto"/>
        <w:bottom w:val="none" w:sz="0" w:space="0" w:color="auto"/>
        <w:right w:val="none" w:sz="0" w:space="0" w:color="auto"/>
      </w:divBdr>
    </w:div>
    <w:div w:id="1304431110">
      <w:bodyDiv w:val="1"/>
      <w:marLeft w:val="0"/>
      <w:marRight w:val="0"/>
      <w:marTop w:val="0"/>
      <w:marBottom w:val="0"/>
      <w:divBdr>
        <w:top w:val="none" w:sz="0" w:space="0" w:color="auto"/>
        <w:left w:val="none" w:sz="0" w:space="0" w:color="auto"/>
        <w:bottom w:val="none" w:sz="0" w:space="0" w:color="auto"/>
        <w:right w:val="none" w:sz="0" w:space="0" w:color="auto"/>
      </w:divBdr>
    </w:div>
    <w:div w:id="1326058127">
      <w:bodyDiv w:val="1"/>
      <w:marLeft w:val="0"/>
      <w:marRight w:val="0"/>
      <w:marTop w:val="0"/>
      <w:marBottom w:val="0"/>
      <w:divBdr>
        <w:top w:val="none" w:sz="0" w:space="0" w:color="auto"/>
        <w:left w:val="none" w:sz="0" w:space="0" w:color="auto"/>
        <w:bottom w:val="none" w:sz="0" w:space="0" w:color="auto"/>
        <w:right w:val="none" w:sz="0" w:space="0" w:color="auto"/>
      </w:divBdr>
    </w:div>
    <w:div w:id="1341078068">
      <w:bodyDiv w:val="1"/>
      <w:marLeft w:val="0"/>
      <w:marRight w:val="0"/>
      <w:marTop w:val="0"/>
      <w:marBottom w:val="0"/>
      <w:divBdr>
        <w:top w:val="none" w:sz="0" w:space="0" w:color="auto"/>
        <w:left w:val="none" w:sz="0" w:space="0" w:color="auto"/>
        <w:bottom w:val="none" w:sz="0" w:space="0" w:color="auto"/>
        <w:right w:val="none" w:sz="0" w:space="0" w:color="auto"/>
      </w:divBdr>
    </w:div>
    <w:div w:id="1345522634">
      <w:bodyDiv w:val="1"/>
      <w:marLeft w:val="0"/>
      <w:marRight w:val="0"/>
      <w:marTop w:val="0"/>
      <w:marBottom w:val="0"/>
      <w:divBdr>
        <w:top w:val="none" w:sz="0" w:space="0" w:color="auto"/>
        <w:left w:val="none" w:sz="0" w:space="0" w:color="auto"/>
        <w:bottom w:val="none" w:sz="0" w:space="0" w:color="auto"/>
        <w:right w:val="none" w:sz="0" w:space="0" w:color="auto"/>
      </w:divBdr>
    </w:div>
    <w:div w:id="1360817619">
      <w:bodyDiv w:val="1"/>
      <w:marLeft w:val="0"/>
      <w:marRight w:val="0"/>
      <w:marTop w:val="0"/>
      <w:marBottom w:val="0"/>
      <w:divBdr>
        <w:top w:val="none" w:sz="0" w:space="0" w:color="auto"/>
        <w:left w:val="none" w:sz="0" w:space="0" w:color="auto"/>
        <w:bottom w:val="none" w:sz="0" w:space="0" w:color="auto"/>
        <w:right w:val="none" w:sz="0" w:space="0" w:color="auto"/>
      </w:divBdr>
    </w:div>
    <w:div w:id="1418134962">
      <w:bodyDiv w:val="1"/>
      <w:marLeft w:val="0"/>
      <w:marRight w:val="0"/>
      <w:marTop w:val="0"/>
      <w:marBottom w:val="0"/>
      <w:divBdr>
        <w:top w:val="none" w:sz="0" w:space="0" w:color="auto"/>
        <w:left w:val="none" w:sz="0" w:space="0" w:color="auto"/>
        <w:bottom w:val="none" w:sz="0" w:space="0" w:color="auto"/>
        <w:right w:val="none" w:sz="0" w:space="0" w:color="auto"/>
      </w:divBdr>
    </w:div>
    <w:div w:id="1418282250">
      <w:bodyDiv w:val="1"/>
      <w:marLeft w:val="0"/>
      <w:marRight w:val="0"/>
      <w:marTop w:val="0"/>
      <w:marBottom w:val="0"/>
      <w:divBdr>
        <w:top w:val="none" w:sz="0" w:space="0" w:color="auto"/>
        <w:left w:val="none" w:sz="0" w:space="0" w:color="auto"/>
        <w:bottom w:val="none" w:sz="0" w:space="0" w:color="auto"/>
        <w:right w:val="none" w:sz="0" w:space="0" w:color="auto"/>
      </w:divBdr>
    </w:div>
    <w:div w:id="1453549982">
      <w:bodyDiv w:val="1"/>
      <w:marLeft w:val="0"/>
      <w:marRight w:val="0"/>
      <w:marTop w:val="0"/>
      <w:marBottom w:val="0"/>
      <w:divBdr>
        <w:top w:val="none" w:sz="0" w:space="0" w:color="auto"/>
        <w:left w:val="none" w:sz="0" w:space="0" w:color="auto"/>
        <w:bottom w:val="none" w:sz="0" w:space="0" w:color="auto"/>
        <w:right w:val="none" w:sz="0" w:space="0" w:color="auto"/>
      </w:divBdr>
    </w:div>
    <w:div w:id="149567891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32305710">
      <w:bodyDiv w:val="1"/>
      <w:marLeft w:val="0"/>
      <w:marRight w:val="0"/>
      <w:marTop w:val="0"/>
      <w:marBottom w:val="0"/>
      <w:divBdr>
        <w:top w:val="none" w:sz="0" w:space="0" w:color="auto"/>
        <w:left w:val="none" w:sz="0" w:space="0" w:color="auto"/>
        <w:bottom w:val="none" w:sz="0" w:space="0" w:color="auto"/>
        <w:right w:val="none" w:sz="0" w:space="0" w:color="auto"/>
      </w:divBdr>
    </w:div>
    <w:div w:id="1542473399">
      <w:bodyDiv w:val="1"/>
      <w:marLeft w:val="0"/>
      <w:marRight w:val="0"/>
      <w:marTop w:val="0"/>
      <w:marBottom w:val="0"/>
      <w:divBdr>
        <w:top w:val="none" w:sz="0" w:space="0" w:color="auto"/>
        <w:left w:val="none" w:sz="0" w:space="0" w:color="auto"/>
        <w:bottom w:val="none" w:sz="0" w:space="0" w:color="auto"/>
        <w:right w:val="none" w:sz="0" w:space="0" w:color="auto"/>
      </w:divBdr>
    </w:div>
    <w:div w:id="1547793056">
      <w:bodyDiv w:val="1"/>
      <w:marLeft w:val="0"/>
      <w:marRight w:val="0"/>
      <w:marTop w:val="0"/>
      <w:marBottom w:val="0"/>
      <w:divBdr>
        <w:top w:val="none" w:sz="0" w:space="0" w:color="auto"/>
        <w:left w:val="none" w:sz="0" w:space="0" w:color="auto"/>
        <w:bottom w:val="none" w:sz="0" w:space="0" w:color="auto"/>
        <w:right w:val="none" w:sz="0" w:space="0" w:color="auto"/>
      </w:divBdr>
    </w:div>
    <w:div w:id="1558079807">
      <w:bodyDiv w:val="1"/>
      <w:marLeft w:val="0"/>
      <w:marRight w:val="0"/>
      <w:marTop w:val="0"/>
      <w:marBottom w:val="0"/>
      <w:divBdr>
        <w:top w:val="none" w:sz="0" w:space="0" w:color="auto"/>
        <w:left w:val="none" w:sz="0" w:space="0" w:color="auto"/>
        <w:bottom w:val="none" w:sz="0" w:space="0" w:color="auto"/>
        <w:right w:val="none" w:sz="0" w:space="0" w:color="auto"/>
      </w:divBdr>
    </w:div>
    <w:div w:id="1581136541">
      <w:bodyDiv w:val="1"/>
      <w:marLeft w:val="0"/>
      <w:marRight w:val="0"/>
      <w:marTop w:val="0"/>
      <w:marBottom w:val="0"/>
      <w:divBdr>
        <w:top w:val="none" w:sz="0" w:space="0" w:color="auto"/>
        <w:left w:val="none" w:sz="0" w:space="0" w:color="auto"/>
        <w:bottom w:val="none" w:sz="0" w:space="0" w:color="auto"/>
        <w:right w:val="none" w:sz="0" w:space="0" w:color="auto"/>
      </w:divBdr>
    </w:div>
    <w:div w:id="1586036883">
      <w:bodyDiv w:val="1"/>
      <w:marLeft w:val="0"/>
      <w:marRight w:val="0"/>
      <w:marTop w:val="0"/>
      <w:marBottom w:val="0"/>
      <w:divBdr>
        <w:top w:val="none" w:sz="0" w:space="0" w:color="auto"/>
        <w:left w:val="none" w:sz="0" w:space="0" w:color="auto"/>
        <w:bottom w:val="none" w:sz="0" w:space="0" w:color="auto"/>
        <w:right w:val="none" w:sz="0" w:space="0" w:color="auto"/>
      </w:divBdr>
    </w:div>
    <w:div w:id="1586186774">
      <w:bodyDiv w:val="1"/>
      <w:marLeft w:val="0"/>
      <w:marRight w:val="0"/>
      <w:marTop w:val="0"/>
      <w:marBottom w:val="0"/>
      <w:divBdr>
        <w:top w:val="none" w:sz="0" w:space="0" w:color="auto"/>
        <w:left w:val="none" w:sz="0" w:space="0" w:color="auto"/>
        <w:bottom w:val="none" w:sz="0" w:space="0" w:color="auto"/>
        <w:right w:val="none" w:sz="0" w:space="0" w:color="auto"/>
      </w:divBdr>
    </w:div>
    <w:div w:id="1586838081">
      <w:bodyDiv w:val="1"/>
      <w:marLeft w:val="0"/>
      <w:marRight w:val="0"/>
      <w:marTop w:val="0"/>
      <w:marBottom w:val="0"/>
      <w:divBdr>
        <w:top w:val="none" w:sz="0" w:space="0" w:color="auto"/>
        <w:left w:val="none" w:sz="0" w:space="0" w:color="auto"/>
        <w:bottom w:val="none" w:sz="0" w:space="0" w:color="auto"/>
        <w:right w:val="none" w:sz="0" w:space="0" w:color="auto"/>
      </w:divBdr>
    </w:div>
    <w:div w:id="1601061531">
      <w:bodyDiv w:val="1"/>
      <w:marLeft w:val="0"/>
      <w:marRight w:val="0"/>
      <w:marTop w:val="0"/>
      <w:marBottom w:val="0"/>
      <w:divBdr>
        <w:top w:val="none" w:sz="0" w:space="0" w:color="auto"/>
        <w:left w:val="none" w:sz="0" w:space="0" w:color="auto"/>
        <w:bottom w:val="none" w:sz="0" w:space="0" w:color="auto"/>
        <w:right w:val="none" w:sz="0" w:space="0" w:color="auto"/>
      </w:divBdr>
    </w:div>
    <w:div w:id="1610160897">
      <w:bodyDiv w:val="1"/>
      <w:marLeft w:val="0"/>
      <w:marRight w:val="0"/>
      <w:marTop w:val="0"/>
      <w:marBottom w:val="0"/>
      <w:divBdr>
        <w:top w:val="none" w:sz="0" w:space="0" w:color="auto"/>
        <w:left w:val="none" w:sz="0" w:space="0" w:color="auto"/>
        <w:bottom w:val="none" w:sz="0" w:space="0" w:color="auto"/>
        <w:right w:val="none" w:sz="0" w:space="0" w:color="auto"/>
      </w:divBdr>
    </w:div>
    <w:div w:id="1612281536">
      <w:bodyDiv w:val="1"/>
      <w:marLeft w:val="0"/>
      <w:marRight w:val="0"/>
      <w:marTop w:val="0"/>
      <w:marBottom w:val="0"/>
      <w:divBdr>
        <w:top w:val="none" w:sz="0" w:space="0" w:color="auto"/>
        <w:left w:val="none" w:sz="0" w:space="0" w:color="auto"/>
        <w:bottom w:val="none" w:sz="0" w:space="0" w:color="auto"/>
        <w:right w:val="none" w:sz="0" w:space="0" w:color="auto"/>
      </w:divBdr>
    </w:div>
    <w:div w:id="1647395423">
      <w:bodyDiv w:val="1"/>
      <w:marLeft w:val="0"/>
      <w:marRight w:val="0"/>
      <w:marTop w:val="0"/>
      <w:marBottom w:val="0"/>
      <w:divBdr>
        <w:top w:val="none" w:sz="0" w:space="0" w:color="auto"/>
        <w:left w:val="none" w:sz="0" w:space="0" w:color="auto"/>
        <w:bottom w:val="none" w:sz="0" w:space="0" w:color="auto"/>
        <w:right w:val="none" w:sz="0" w:space="0" w:color="auto"/>
      </w:divBdr>
    </w:div>
    <w:div w:id="1652978071">
      <w:bodyDiv w:val="1"/>
      <w:marLeft w:val="0"/>
      <w:marRight w:val="0"/>
      <w:marTop w:val="0"/>
      <w:marBottom w:val="0"/>
      <w:divBdr>
        <w:top w:val="none" w:sz="0" w:space="0" w:color="auto"/>
        <w:left w:val="none" w:sz="0" w:space="0" w:color="auto"/>
        <w:bottom w:val="none" w:sz="0" w:space="0" w:color="auto"/>
        <w:right w:val="none" w:sz="0" w:space="0" w:color="auto"/>
      </w:divBdr>
    </w:div>
    <w:div w:id="1667779400">
      <w:bodyDiv w:val="1"/>
      <w:marLeft w:val="0"/>
      <w:marRight w:val="0"/>
      <w:marTop w:val="0"/>
      <w:marBottom w:val="0"/>
      <w:divBdr>
        <w:top w:val="none" w:sz="0" w:space="0" w:color="auto"/>
        <w:left w:val="none" w:sz="0" w:space="0" w:color="auto"/>
        <w:bottom w:val="none" w:sz="0" w:space="0" w:color="auto"/>
        <w:right w:val="none" w:sz="0" w:space="0" w:color="auto"/>
      </w:divBdr>
    </w:div>
    <w:div w:id="1720006378">
      <w:bodyDiv w:val="1"/>
      <w:marLeft w:val="0"/>
      <w:marRight w:val="0"/>
      <w:marTop w:val="0"/>
      <w:marBottom w:val="0"/>
      <w:divBdr>
        <w:top w:val="none" w:sz="0" w:space="0" w:color="auto"/>
        <w:left w:val="none" w:sz="0" w:space="0" w:color="auto"/>
        <w:bottom w:val="none" w:sz="0" w:space="0" w:color="auto"/>
        <w:right w:val="none" w:sz="0" w:space="0" w:color="auto"/>
      </w:divBdr>
    </w:div>
    <w:div w:id="1744840689">
      <w:bodyDiv w:val="1"/>
      <w:marLeft w:val="0"/>
      <w:marRight w:val="0"/>
      <w:marTop w:val="0"/>
      <w:marBottom w:val="0"/>
      <w:divBdr>
        <w:top w:val="none" w:sz="0" w:space="0" w:color="auto"/>
        <w:left w:val="none" w:sz="0" w:space="0" w:color="auto"/>
        <w:bottom w:val="none" w:sz="0" w:space="0" w:color="auto"/>
        <w:right w:val="none" w:sz="0" w:space="0" w:color="auto"/>
      </w:divBdr>
    </w:div>
    <w:div w:id="1772621882">
      <w:bodyDiv w:val="1"/>
      <w:marLeft w:val="0"/>
      <w:marRight w:val="0"/>
      <w:marTop w:val="0"/>
      <w:marBottom w:val="0"/>
      <w:divBdr>
        <w:top w:val="none" w:sz="0" w:space="0" w:color="auto"/>
        <w:left w:val="none" w:sz="0" w:space="0" w:color="auto"/>
        <w:bottom w:val="none" w:sz="0" w:space="0" w:color="auto"/>
        <w:right w:val="none" w:sz="0" w:space="0" w:color="auto"/>
      </w:divBdr>
    </w:div>
    <w:div w:id="1783455272">
      <w:bodyDiv w:val="1"/>
      <w:marLeft w:val="0"/>
      <w:marRight w:val="0"/>
      <w:marTop w:val="0"/>
      <w:marBottom w:val="0"/>
      <w:divBdr>
        <w:top w:val="none" w:sz="0" w:space="0" w:color="auto"/>
        <w:left w:val="none" w:sz="0" w:space="0" w:color="auto"/>
        <w:bottom w:val="none" w:sz="0" w:space="0" w:color="auto"/>
        <w:right w:val="none" w:sz="0" w:space="0" w:color="auto"/>
      </w:divBdr>
    </w:div>
    <w:div w:id="1790657422">
      <w:bodyDiv w:val="1"/>
      <w:marLeft w:val="0"/>
      <w:marRight w:val="0"/>
      <w:marTop w:val="0"/>
      <w:marBottom w:val="0"/>
      <w:divBdr>
        <w:top w:val="none" w:sz="0" w:space="0" w:color="auto"/>
        <w:left w:val="none" w:sz="0" w:space="0" w:color="auto"/>
        <w:bottom w:val="none" w:sz="0" w:space="0" w:color="auto"/>
        <w:right w:val="none" w:sz="0" w:space="0" w:color="auto"/>
      </w:divBdr>
    </w:div>
    <w:div w:id="1806313584">
      <w:bodyDiv w:val="1"/>
      <w:marLeft w:val="0"/>
      <w:marRight w:val="0"/>
      <w:marTop w:val="0"/>
      <w:marBottom w:val="0"/>
      <w:divBdr>
        <w:top w:val="none" w:sz="0" w:space="0" w:color="auto"/>
        <w:left w:val="none" w:sz="0" w:space="0" w:color="auto"/>
        <w:bottom w:val="none" w:sz="0" w:space="0" w:color="auto"/>
        <w:right w:val="none" w:sz="0" w:space="0" w:color="auto"/>
      </w:divBdr>
    </w:div>
    <w:div w:id="1808819728">
      <w:bodyDiv w:val="1"/>
      <w:marLeft w:val="0"/>
      <w:marRight w:val="0"/>
      <w:marTop w:val="0"/>
      <w:marBottom w:val="0"/>
      <w:divBdr>
        <w:top w:val="none" w:sz="0" w:space="0" w:color="auto"/>
        <w:left w:val="none" w:sz="0" w:space="0" w:color="auto"/>
        <w:bottom w:val="none" w:sz="0" w:space="0" w:color="auto"/>
        <w:right w:val="none" w:sz="0" w:space="0" w:color="auto"/>
      </w:divBdr>
    </w:div>
    <w:div w:id="1827014037">
      <w:bodyDiv w:val="1"/>
      <w:marLeft w:val="0"/>
      <w:marRight w:val="0"/>
      <w:marTop w:val="0"/>
      <w:marBottom w:val="0"/>
      <w:divBdr>
        <w:top w:val="none" w:sz="0" w:space="0" w:color="auto"/>
        <w:left w:val="none" w:sz="0" w:space="0" w:color="auto"/>
        <w:bottom w:val="none" w:sz="0" w:space="0" w:color="auto"/>
        <w:right w:val="none" w:sz="0" w:space="0" w:color="auto"/>
      </w:divBdr>
    </w:div>
    <w:div w:id="1838423597">
      <w:bodyDiv w:val="1"/>
      <w:marLeft w:val="0"/>
      <w:marRight w:val="0"/>
      <w:marTop w:val="0"/>
      <w:marBottom w:val="0"/>
      <w:divBdr>
        <w:top w:val="none" w:sz="0" w:space="0" w:color="auto"/>
        <w:left w:val="none" w:sz="0" w:space="0" w:color="auto"/>
        <w:bottom w:val="none" w:sz="0" w:space="0" w:color="auto"/>
        <w:right w:val="none" w:sz="0" w:space="0" w:color="auto"/>
      </w:divBdr>
    </w:div>
    <w:div w:id="1839926717">
      <w:bodyDiv w:val="1"/>
      <w:marLeft w:val="0"/>
      <w:marRight w:val="0"/>
      <w:marTop w:val="0"/>
      <w:marBottom w:val="0"/>
      <w:divBdr>
        <w:top w:val="none" w:sz="0" w:space="0" w:color="auto"/>
        <w:left w:val="none" w:sz="0" w:space="0" w:color="auto"/>
        <w:bottom w:val="none" w:sz="0" w:space="0" w:color="auto"/>
        <w:right w:val="none" w:sz="0" w:space="0" w:color="auto"/>
      </w:divBdr>
    </w:div>
    <w:div w:id="1873567369">
      <w:bodyDiv w:val="1"/>
      <w:marLeft w:val="0"/>
      <w:marRight w:val="0"/>
      <w:marTop w:val="0"/>
      <w:marBottom w:val="0"/>
      <w:divBdr>
        <w:top w:val="none" w:sz="0" w:space="0" w:color="auto"/>
        <w:left w:val="none" w:sz="0" w:space="0" w:color="auto"/>
        <w:bottom w:val="none" w:sz="0" w:space="0" w:color="auto"/>
        <w:right w:val="none" w:sz="0" w:space="0" w:color="auto"/>
      </w:divBdr>
    </w:div>
    <w:div w:id="1876312157">
      <w:bodyDiv w:val="1"/>
      <w:marLeft w:val="0"/>
      <w:marRight w:val="0"/>
      <w:marTop w:val="0"/>
      <w:marBottom w:val="0"/>
      <w:divBdr>
        <w:top w:val="none" w:sz="0" w:space="0" w:color="auto"/>
        <w:left w:val="none" w:sz="0" w:space="0" w:color="auto"/>
        <w:bottom w:val="none" w:sz="0" w:space="0" w:color="auto"/>
        <w:right w:val="none" w:sz="0" w:space="0" w:color="auto"/>
      </w:divBdr>
    </w:div>
    <w:div w:id="1903826076">
      <w:bodyDiv w:val="1"/>
      <w:marLeft w:val="0"/>
      <w:marRight w:val="0"/>
      <w:marTop w:val="0"/>
      <w:marBottom w:val="0"/>
      <w:divBdr>
        <w:top w:val="none" w:sz="0" w:space="0" w:color="auto"/>
        <w:left w:val="none" w:sz="0" w:space="0" w:color="auto"/>
        <w:bottom w:val="none" w:sz="0" w:space="0" w:color="auto"/>
        <w:right w:val="none" w:sz="0" w:space="0" w:color="auto"/>
      </w:divBdr>
    </w:div>
    <w:div w:id="1914242216">
      <w:bodyDiv w:val="1"/>
      <w:marLeft w:val="0"/>
      <w:marRight w:val="0"/>
      <w:marTop w:val="0"/>
      <w:marBottom w:val="0"/>
      <w:divBdr>
        <w:top w:val="none" w:sz="0" w:space="0" w:color="auto"/>
        <w:left w:val="none" w:sz="0" w:space="0" w:color="auto"/>
        <w:bottom w:val="none" w:sz="0" w:space="0" w:color="auto"/>
        <w:right w:val="none" w:sz="0" w:space="0" w:color="auto"/>
      </w:divBdr>
    </w:div>
    <w:div w:id="1927689944">
      <w:bodyDiv w:val="1"/>
      <w:marLeft w:val="0"/>
      <w:marRight w:val="0"/>
      <w:marTop w:val="0"/>
      <w:marBottom w:val="0"/>
      <w:divBdr>
        <w:top w:val="none" w:sz="0" w:space="0" w:color="auto"/>
        <w:left w:val="none" w:sz="0" w:space="0" w:color="auto"/>
        <w:bottom w:val="none" w:sz="0" w:space="0" w:color="auto"/>
        <w:right w:val="none" w:sz="0" w:space="0" w:color="auto"/>
      </w:divBdr>
    </w:div>
    <w:div w:id="1943223112">
      <w:bodyDiv w:val="1"/>
      <w:marLeft w:val="0"/>
      <w:marRight w:val="0"/>
      <w:marTop w:val="0"/>
      <w:marBottom w:val="0"/>
      <w:divBdr>
        <w:top w:val="none" w:sz="0" w:space="0" w:color="auto"/>
        <w:left w:val="none" w:sz="0" w:space="0" w:color="auto"/>
        <w:bottom w:val="none" w:sz="0" w:space="0" w:color="auto"/>
        <w:right w:val="none" w:sz="0" w:space="0" w:color="auto"/>
      </w:divBdr>
    </w:div>
    <w:div w:id="1964772746">
      <w:bodyDiv w:val="1"/>
      <w:marLeft w:val="0"/>
      <w:marRight w:val="0"/>
      <w:marTop w:val="0"/>
      <w:marBottom w:val="0"/>
      <w:divBdr>
        <w:top w:val="none" w:sz="0" w:space="0" w:color="auto"/>
        <w:left w:val="none" w:sz="0" w:space="0" w:color="auto"/>
        <w:bottom w:val="none" w:sz="0" w:space="0" w:color="auto"/>
        <w:right w:val="none" w:sz="0" w:space="0" w:color="auto"/>
      </w:divBdr>
    </w:div>
    <w:div w:id="1977103938">
      <w:bodyDiv w:val="1"/>
      <w:marLeft w:val="0"/>
      <w:marRight w:val="0"/>
      <w:marTop w:val="0"/>
      <w:marBottom w:val="0"/>
      <w:divBdr>
        <w:top w:val="none" w:sz="0" w:space="0" w:color="auto"/>
        <w:left w:val="none" w:sz="0" w:space="0" w:color="auto"/>
        <w:bottom w:val="none" w:sz="0" w:space="0" w:color="auto"/>
        <w:right w:val="none" w:sz="0" w:space="0" w:color="auto"/>
      </w:divBdr>
    </w:div>
    <w:div w:id="2073113735">
      <w:bodyDiv w:val="1"/>
      <w:marLeft w:val="0"/>
      <w:marRight w:val="0"/>
      <w:marTop w:val="0"/>
      <w:marBottom w:val="0"/>
      <w:divBdr>
        <w:top w:val="none" w:sz="0" w:space="0" w:color="auto"/>
        <w:left w:val="none" w:sz="0" w:space="0" w:color="auto"/>
        <w:bottom w:val="none" w:sz="0" w:space="0" w:color="auto"/>
        <w:right w:val="none" w:sz="0" w:space="0" w:color="auto"/>
      </w:divBdr>
    </w:div>
    <w:div w:id="2111268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9</TotalTime>
  <Pages>1</Pages>
  <Words>14821</Words>
  <Characters>84482</Characters>
  <Application>Microsoft Office Word</Application>
  <DocSecurity>0</DocSecurity>
  <Lines>704</Lines>
  <Paragraphs>1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110055201</cp:lastModifiedBy>
  <cp:revision>15</cp:revision>
  <cp:lastPrinted>2013-10-03T12:51:00Z</cp:lastPrinted>
  <dcterms:created xsi:type="dcterms:W3CDTF">2025-07-21T11:08:00Z</dcterms:created>
  <dcterms:modified xsi:type="dcterms:W3CDTF">2025-07-25T02:41:00Z</dcterms:modified>
</cp:coreProperties>
</file>